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423F48" w:rsidRDefault="00654E8F" w:rsidP="00423F48">
      <w:pPr>
        <w:pStyle w:val="SupplementaryMaterial"/>
        <w:rPr>
          <w:b w:val="0"/>
        </w:rPr>
      </w:pPr>
      <w:r w:rsidRPr="00423F48">
        <w:t>Supplementary Material</w:t>
      </w:r>
    </w:p>
    <w:p w14:paraId="29026311" w14:textId="3BA8FBD6" w:rsidR="00EA3D3C" w:rsidRPr="00423F48" w:rsidRDefault="00654E8F" w:rsidP="00423F48">
      <w:pPr>
        <w:pStyle w:val="Ttulo1"/>
      </w:pPr>
      <w:r w:rsidRPr="00423F48">
        <w:t xml:space="preserve">Supplementary </w:t>
      </w:r>
      <w:r w:rsidR="004C2DAD" w:rsidRPr="00423F48">
        <w:t xml:space="preserve">Tables </w:t>
      </w:r>
    </w:p>
    <w:p w14:paraId="73FCEA26" w14:textId="60D46E92" w:rsidR="004C2DAD" w:rsidRPr="00423F48" w:rsidRDefault="004C2DAD" w:rsidP="00423F48">
      <w:pPr>
        <w:rPr>
          <w:b/>
        </w:rPr>
      </w:pPr>
      <w:r w:rsidRPr="00423F48">
        <w:rPr>
          <w:b/>
        </w:rPr>
        <w:t xml:space="preserve">Supplementary Table 1. </w:t>
      </w:r>
      <w:r w:rsidR="009D5123" w:rsidRPr="00423F48">
        <w:rPr>
          <w:rFonts w:cs="Times New Roman"/>
          <w:szCs w:val="24"/>
        </w:rPr>
        <w:t>STAG2 direct and indirect interactors recovered by STRING.</w:t>
      </w:r>
    </w:p>
    <w:p w14:paraId="56D2B4D6" w14:textId="6C705CB1" w:rsidR="009D04BD" w:rsidRPr="00423F48" w:rsidRDefault="009D04BD" w:rsidP="00423F48">
      <w:pPr>
        <w:rPr>
          <w:b/>
        </w:rPr>
      </w:pPr>
    </w:p>
    <w:p w14:paraId="2DA0E22C" w14:textId="10116CCE" w:rsidR="009D04BD" w:rsidRPr="00423F48" w:rsidRDefault="009D04BD" w:rsidP="00423F48">
      <w:pPr>
        <w:rPr>
          <w:b/>
        </w:rPr>
      </w:pPr>
    </w:p>
    <w:p w14:paraId="7D51DFE8" w14:textId="77777777" w:rsidR="009D04BD" w:rsidRPr="00423F48" w:rsidRDefault="009D04BD" w:rsidP="00423F48">
      <w:pPr>
        <w:rPr>
          <w:b/>
        </w:rPr>
        <w:sectPr w:rsidR="009D04BD" w:rsidRPr="00423F4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4400B72" w14:textId="177D950F" w:rsidR="003D4C24" w:rsidRPr="00423F48" w:rsidRDefault="004C2DAD" w:rsidP="00423F48">
      <w:pPr>
        <w:spacing w:line="360" w:lineRule="auto"/>
        <w:jc w:val="both"/>
        <w:rPr>
          <w:rFonts w:cs="Times New Roman"/>
          <w:szCs w:val="24"/>
          <w:lang w:val="en-GB"/>
        </w:rPr>
      </w:pPr>
      <w:r w:rsidRPr="00423F48">
        <w:rPr>
          <w:b/>
        </w:rPr>
        <w:lastRenderedPageBreak/>
        <w:t xml:space="preserve">Supplementary Table 2. </w:t>
      </w:r>
      <w:r w:rsidR="003D4C24" w:rsidRPr="00423F48">
        <w:rPr>
          <w:rFonts w:cs="Times New Roman"/>
          <w:szCs w:val="24"/>
          <w:lang w:val="en-GB"/>
        </w:rPr>
        <w:t xml:space="preserve">Genes encoding proteins that interact with STAG2, their function and previous association with </w:t>
      </w:r>
      <w:proofErr w:type="spellStart"/>
      <w:r w:rsidR="003D4C24" w:rsidRPr="00423F48">
        <w:rPr>
          <w:rFonts w:cs="Times New Roman"/>
          <w:szCs w:val="24"/>
          <w:lang w:val="en-GB"/>
        </w:rPr>
        <w:t>hematological</w:t>
      </w:r>
      <w:proofErr w:type="spellEnd"/>
      <w:r w:rsidR="003D4C24" w:rsidRPr="00423F48">
        <w:rPr>
          <w:rFonts w:cs="Times New Roman"/>
          <w:szCs w:val="24"/>
          <w:lang w:val="en-GB"/>
        </w:rPr>
        <w:t xml:space="preserve"> cancers.</w:t>
      </w:r>
    </w:p>
    <w:tbl>
      <w:tblPr>
        <w:tblpPr w:leftFromText="141" w:rightFromText="141"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1843"/>
        <w:gridCol w:w="3969"/>
        <w:gridCol w:w="5528"/>
        <w:gridCol w:w="1985"/>
      </w:tblGrid>
      <w:tr w:rsidR="009A3DB5" w:rsidRPr="00423F48" w14:paraId="358E0D9B" w14:textId="77777777" w:rsidTr="00423F48">
        <w:trPr>
          <w:tblHeader/>
          <w:tblCellSpacing w:w="15" w:type="dxa"/>
        </w:trPr>
        <w:tc>
          <w:tcPr>
            <w:tcW w:w="1798" w:type="dxa"/>
            <w:tcBorders>
              <w:top w:val="single" w:sz="4" w:space="0" w:color="auto"/>
              <w:bottom w:val="single" w:sz="4" w:space="0" w:color="auto"/>
            </w:tcBorders>
            <w:vAlign w:val="center"/>
            <w:hideMark/>
          </w:tcPr>
          <w:p w14:paraId="55AA21BB" w14:textId="77777777" w:rsidR="004C2DAD" w:rsidRPr="00423F48" w:rsidRDefault="004C2DAD" w:rsidP="00423F48">
            <w:pPr>
              <w:spacing w:before="0"/>
              <w:jc w:val="center"/>
              <w:rPr>
                <w:rFonts w:cs="Times New Roman"/>
                <w:b/>
                <w:bCs/>
                <w:szCs w:val="24"/>
              </w:rPr>
            </w:pPr>
            <w:r w:rsidRPr="00423F48">
              <w:rPr>
                <w:rFonts w:cs="Times New Roman"/>
                <w:b/>
                <w:bCs/>
                <w:szCs w:val="24"/>
              </w:rPr>
              <w:t>Gene</w:t>
            </w:r>
          </w:p>
        </w:tc>
        <w:tc>
          <w:tcPr>
            <w:tcW w:w="3939" w:type="dxa"/>
            <w:tcBorders>
              <w:top w:val="single" w:sz="4" w:space="0" w:color="auto"/>
              <w:bottom w:val="single" w:sz="4" w:space="0" w:color="auto"/>
            </w:tcBorders>
            <w:vAlign w:val="center"/>
            <w:hideMark/>
          </w:tcPr>
          <w:p w14:paraId="7ADCE96F" w14:textId="77777777" w:rsidR="004C2DAD" w:rsidRPr="00423F48" w:rsidRDefault="004C2DAD" w:rsidP="00423F48">
            <w:pPr>
              <w:spacing w:before="0"/>
              <w:jc w:val="center"/>
              <w:rPr>
                <w:rFonts w:cs="Times New Roman"/>
                <w:b/>
                <w:bCs/>
                <w:szCs w:val="24"/>
              </w:rPr>
            </w:pPr>
            <w:r w:rsidRPr="00423F48">
              <w:rPr>
                <w:rFonts w:cs="Times New Roman"/>
                <w:b/>
                <w:bCs/>
                <w:szCs w:val="24"/>
              </w:rPr>
              <w:t>Main function</w:t>
            </w:r>
          </w:p>
        </w:tc>
        <w:tc>
          <w:tcPr>
            <w:tcW w:w="5498" w:type="dxa"/>
            <w:tcBorders>
              <w:top w:val="single" w:sz="4" w:space="0" w:color="auto"/>
              <w:bottom w:val="single" w:sz="4" w:space="0" w:color="auto"/>
            </w:tcBorders>
            <w:vAlign w:val="center"/>
            <w:hideMark/>
          </w:tcPr>
          <w:p w14:paraId="07F433C0" w14:textId="5FAD559E" w:rsidR="004C2DAD" w:rsidRPr="00423F48" w:rsidRDefault="004C2DAD" w:rsidP="00423F48">
            <w:pPr>
              <w:spacing w:before="0"/>
              <w:jc w:val="center"/>
              <w:rPr>
                <w:rFonts w:cs="Times New Roman"/>
                <w:b/>
                <w:bCs/>
                <w:szCs w:val="24"/>
              </w:rPr>
            </w:pPr>
            <w:r w:rsidRPr="00423F48">
              <w:rPr>
                <w:rFonts w:cs="Times New Roman"/>
                <w:b/>
                <w:bCs/>
                <w:szCs w:val="24"/>
              </w:rPr>
              <w:t xml:space="preserve">Evidence in </w:t>
            </w:r>
            <w:r w:rsidR="009D04BD" w:rsidRPr="00423F48">
              <w:rPr>
                <w:rFonts w:cs="Times New Roman"/>
                <w:b/>
                <w:bCs/>
                <w:szCs w:val="24"/>
              </w:rPr>
              <w:t>hematological</w:t>
            </w:r>
            <w:r w:rsidRPr="00423F48">
              <w:rPr>
                <w:rFonts w:cs="Times New Roman"/>
                <w:b/>
                <w:bCs/>
                <w:szCs w:val="24"/>
              </w:rPr>
              <w:t xml:space="preserve"> malignancies</w:t>
            </w:r>
          </w:p>
        </w:tc>
        <w:tc>
          <w:tcPr>
            <w:tcW w:w="1940" w:type="dxa"/>
            <w:tcBorders>
              <w:top w:val="single" w:sz="4" w:space="0" w:color="auto"/>
              <w:bottom w:val="single" w:sz="4" w:space="0" w:color="auto"/>
            </w:tcBorders>
            <w:vAlign w:val="center"/>
          </w:tcPr>
          <w:p w14:paraId="3E71F9EF" w14:textId="77777777" w:rsidR="004C2DAD" w:rsidRPr="00423F48" w:rsidRDefault="004C2DAD" w:rsidP="00423F48">
            <w:pPr>
              <w:spacing w:before="0"/>
              <w:jc w:val="center"/>
              <w:rPr>
                <w:rFonts w:cs="Times New Roman"/>
                <w:b/>
                <w:bCs/>
                <w:szCs w:val="24"/>
              </w:rPr>
            </w:pPr>
            <w:r w:rsidRPr="00423F48">
              <w:rPr>
                <w:rFonts w:cs="Times New Roman"/>
                <w:b/>
                <w:bCs/>
                <w:szCs w:val="24"/>
              </w:rPr>
              <w:t>References</w:t>
            </w:r>
          </w:p>
        </w:tc>
      </w:tr>
      <w:tr w:rsidR="009A3DB5" w:rsidRPr="000202FE" w14:paraId="587A00CE" w14:textId="77777777" w:rsidTr="006D7B45">
        <w:trPr>
          <w:tblCellSpacing w:w="15" w:type="dxa"/>
        </w:trPr>
        <w:tc>
          <w:tcPr>
            <w:tcW w:w="1798" w:type="dxa"/>
            <w:vAlign w:val="center"/>
            <w:hideMark/>
          </w:tcPr>
          <w:p w14:paraId="25ACCD99" w14:textId="77777777" w:rsidR="004C2DAD" w:rsidRPr="00423F48" w:rsidRDefault="004C2DAD" w:rsidP="00423F48">
            <w:pPr>
              <w:spacing w:before="0"/>
              <w:jc w:val="center"/>
              <w:rPr>
                <w:rFonts w:cs="Times New Roman"/>
                <w:i/>
                <w:iCs/>
                <w:szCs w:val="24"/>
              </w:rPr>
            </w:pPr>
            <w:r w:rsidRPr="00423F48">
              <w:rPr>
                <w:rFonts w:cs="Times New Roman"/>
                <w:b/>
                <w:bCs/>
                <w:i/>
                <w:iCs/>
                <w:szCs w:val="24"/>
              </w:rPr>
              <w:t>AURKB</w:t>
            </w:r>
          </w:p>
        </w:tc>
        <w:tc>
          <w:tcPr>
            <w:tcW w:w="3939" w:type="dxa"/>
            <w:vAlign w:val="center"/>
            <w:hideMark/>
          </w:tcPr>
          <w:p w14:paraId="71583BB3" w14:textId="77777777" w:rsidR="004C2DAD" w:rsidRPr="00423F48" w:rsidRDefault="004C2DAD" w:rsidP="00423F48">
            <w:pPr>
              <w:spacing w:before="0"/>
              <w:jc w:val="center"/>
              <w:rPr>
                <w:rFonts w:cs="Times New Roman"/>
                <w:szCs w:val="24"/>
              </w:rPr>
            </w:pPr>
            <w:r w:rsidRPr="00423F48">
              <w:rPr>
                <w:rFonts w:cs="Times New Roman"/>
                <w:szCs w:val="24"/>
              </w:rPr>
              <w:t>Mitotic kinase (chromosome segregation)</w:t>
            </w:r>
          </w:p>
        </w:tc>
        <w:tc>
          <w:tcPr>
            <w:tcW w:w="5498" w:type="dxa"/>
            <w:vAlign w:val="center"/>
            <w:hideMark/>
          </w:tcPr>
          <w:p w14:paraId="60F7290D"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Overexpressed/activated in AML and other hematologic neoplasms; aurora-B inhibitors evaluated preclinically/clinically</w:t>
            </w:r>
          </w:p>
        </w:tc>
        <w:sdt>
          <w:sdtPr>
            <w:rPr>
              <w:rFonts w:cs="Times New Roman"/>
              <w:color w:val="000000"/>
              <w:szCs w:val="24"/>
              <w:lang w:val="en-GB"/>
            </w:rPr>
            <w:tag w:val="MENDELEY_CITATION_v3_eyJjaXRhdGlvbklEIjoiTUVOREVMRVlfQ0lUQVRJT05fZjE3ZTQ0OWYtOTVkMy00ZmVmLWJlYTctMzZmYjkyNWFjY2Q4IiwicHJvcGVydGllcyI6eyJub3RlSW5kZXgiOjB9LCJpc0VkaXRlZCI6ZmFsc2UsIm1hbnVhbE92ZXJyaWRlIjp7ImlzTWFudWFsbHlPdmVycmlkZGVuIjpmYWxzZSwiY2l0ZXByb2NUZXh0IjoiKE1vcmVpcmEtTnVuZXMgZXQgYWwuLCAyMDIwOyBUYWtlZGEgZXQgYWwuLCAyMDIwOyBkZSBPbGl2ZWlyYSBldCBhbC4sIDIwMjI7IFNjaHdhcnogZXQgYWwuLCAyMDIyOyBKaW4gZXQgYWwuLCAyMDI0KSIsIm1hbnVhbE92ZXJyaWRlVGV4dCI6IiJ9LCJjaXRhdGlvbkl0ZW1zIjpbeyJpZCI6ImQzMDkzMDJhLTQzMjItM2EyMi1iZjhmLTJlMzY5MjZiY2NmZiIsIml0ZW1EYXRhIjp7InR5cGUiOiJhcnRpY2xlLWpvdXJuYWwiLCJpZCI6ImQzMDkzMDJhLTQzMjItM2EyMi1iZjhmLTJlMzY5MjZiY2NmZiIsInRpdGxlIjoiQVQ5MjgzIGV4aGliaXRzIGFudGlwcm9saWZlcmF0aXZlIGVmZmVjdCBvbiB0eXJvc2luZSBraW5hc2UgaW5oaWJpdG9y4oCRc2Vuc2l0aXZlIGFuZCDigJFyZXNpc3RhbnQgY2hyb25pYyBteWVsb2lkIGxldWtlbWlhIGNlbGxzIGJ5IGluaGliaXRpb24gb2YgQXVyb3JhIEEgYW5kIEF1cm9yYcKgQi4iLCJhdXRob3IiOlt7ImZhbWlseSI6IlRha2VkYSIsImdpdmVuIjoiVG9tb3lhIiwicGFyc2UtbmFtZXMiOmZhbHNlLCJkcm9wcGluZy1wYXJ0aWNsZSI6IiIsIm5vbi1kcm9wcGluZy1wYXJ0aWNsZSI6IiJ9LHsiZmFtaWx5IjoiVHN1YmFraSIsImdpdmVuIjoiTWFzYW5vYnUiLCJwYXJzZS1uYW1lcyI6ZmFsc2UsImRyb3BwaW5nLXBhcnRpY2xlIjoiIiwibm9uLWRyb3BwaW5nLXBhcnRpY2xlIjoiIn0seyJmYW1pbHkiOiJHZW5ubyIsImdpdmVuIjoiU2h1amkiLCJwYXJzZS1uYW1lcyI6ZmFsc2UsImRyb3BwaW5nLXBhcnRpY2xlIjoiIiwibm9uLWRyb3BwaW5nLXBhcnRpY2xlIjoiIn0seyJmYW1pbHkiOiJOZW1vdG8iLCJnaXZlbiI6IkNoaXNhdG8iLCJwYXJzZS1uYW1lcyI6ZmFsc2UsImRyb3BwaW5nLXBhcnRpY2xlIjoiIiwibm9uLWRyb3BwaW5nLXBhcnRpY2xlIjoiIn0seyJmYW1pbHkiOiJPbmlzaGkiLCJnaXZlbiI6Illhc3VrYSIsInBhcnNlLW5hbWVzIjpmYWxzZSwiZHJvcHBpbmctcGFydGljbGUiOiIiLCJub24tZHJvcHBpbmctcGFydGljbGUiOiIifSx7ImZhbWlseSI6IllhbWFtb3RvIiwiZ2l2ZW4iOiJZdXV0YSIsInBhcnNlLW5hbWVzIjpmYWxzZSwiZHJvcHBpbmctcGFydGljbGUiOiIiLCJub24tZHJvcHBpbmctcGFydGljbGUiOiIifSx7ImZhbWlseSI6IkltYW5vIiwiZ2l2ZW4iOiJNb3RvaGlybyIsInBhcnNlLW5hbWVzIjpmYWxzZSwiZHJvcHBpbmctcGFydGljbGUiOiIiLCJub24tZHJvcHBpbmctcGFydGljbGUiOiIifSx7ImZhbWlseSI6IlNhdG91IiwiZ2l2ZW4iOiJUYWthbyIsInBhcnNlLW5hbWVzIjpmYWxzZSwiZHJvcHBpbmctcGFydGljbGUiOiIiLCJub24tZHJvcHBpbmctcGFydGljbGUiOiIifSx7ImZhbWlseSI6Ik5pc2hpZGEiLCJnaXZlbiI6IlNob3pvIiwicGFyc2UtbmFtZXMiOmZhbHNlLCJkcm9wcGluZy1wYXJ0aWNsZSI6IiIsIm5vbi1kcm9wcGluZy1wYXJ0aWNsZSI6IiJ9XSwiY29udGFpbmVyLXRpdGxlIjoiT25jb2xvZ3kgcmVwb3J0cyIsImNvbnRhaW5lci10aXRsZS1zaG9ydCI6Ik9uY29sIFJlcCIsIkRPSSI6IjEwLjM4OTIvb3IuMjAyMC43NzM5IiwiSVNTTiI6IjE3OTEtMjQzMSIsIlBNSUQiOiIzMzAwMDIyOSIsImlzc3VlZCI6eyJkYXRlLXBhcnRzIjpbWzIwMjAsMTFdXX0sInBhZ2UiOiIyMjExLTIyMTgiLCJhYnN0cmFjdCI6IkltYXRpbmliIGlzIHRoZSBnb2xkIHN0YW5kYXJkIGluIHRoZSBjb252ZW50aW9uYWwgdHJlYXRtZW50IG9mIGNocm9uaWMgbXllbG9pZCBsZXVrZW1pYSAoQ01MKS4gSG93ZXZlciwgc29tZSBwYXRpZW50cyBiZWNvbWUgcmVzaXN0YW50IHRvIGltYXRpbmliIHRoZXJhcHkuIFRvIG92ZXJjb21lIHRoaXMgcmVzaXN0YW5jZSwgc2Vjb25k4oCRZ2VuZXJhdGlvbiAoZGFzYXRpbmliLCBuaWxvdGluaWIsIGFuZCBib3N1dGluaWIpIGFuZCB0aGlyZOKAkWdlbmVyYXRpb24gKHBvbmF0aW5pYikgdHlyb3NpbmUga2luYXNlIGluaGliaXRvcnMgKFRLSXMpIGhhdmUgYmVlbiBkZXZlbG9wZWQgYW5kIGhhdmUgYmVlbiBzaG93biB0byBiZSBlZmZlY3RpdmUgYWdhaW5zdCByZWZyYWN0b3J5IENNTC4gQWx0aG91Z2ggdGhlc2UgVEtJcyBwcm92aWRlIG1hbnkgYmVuZWZpdHMgZm9yIHBhdGllbnRzIHdpdGggQ01MLCBhZHZhbmNlZCBwYXRpZW50cyBzaG93IHJlc2lzdGFuY2UgZXZlbiB0byB0aGVzZSBUS0lzLiBUaGVyZWZvcmUsIG5vdmVsIHRoZXJhcGV1dGljIHN0cmF0ZWdpZXMgYXJlIHVyZ2VudGx5IG5lZWRlZCBmb3IgdGhlIHRyZWF0bWVudCBvZiBUS0nigJFyZXNpc3RhbnQgQ01MIHBhdGllbnRzLiBBVDkyODMgaXMgYSBtdWx0aeKAkXRhcmdldGVkIGtpbmFzZSBpbmhpYml0b3Igd2l0aCBwb3RlbnQgYWN0aXZpdHkgYWdhaW5zdCBKYW51cyBraW5hc2UgKEpBSyksIEF1cm9yYSBraW5hc2VzLCBhbmQgQWJsLiBJbiB0aGUgcHJlc2VudCBzdHVkeSwgd2Ugc2hvd2VkIHRoYXQgQVQ5MjgzIHNpZ25pZmljYW50bHkgZGVjcmVhc2VkIHRoZSBjZWxsIHZpYWJpbGl0eSBvZiBib3RoIFRLSeKAkXNlbnNpdGl2ZSBhbmQgVEtJ4oCRcmVzaXN0YW50IENNTCBjZWxscyBhcyBkZXRlcm1pbmVkIGJ5IHRyeXBhbiBibHVlIGV4Y2x1c2lvbiBhc3NheS4gSW4gYWRkaXRpb24sIGNlbGwgY3ljbGUgYW5hbHlzaXMsIEFubmV4aW4gViBhc3NheSwgYW5kIGNhc3Bhc2XigJEzLzcgYWN0aXZpdHkgYXNzYXkgcmV2ZWFsZWQgdGhhdCBBVDkyODMgaW5jcmVhc2VkIHRoZSBjZWxsIHBvcHVsYXRpb24gaW4gdGhlIEcyL00gcGhhc2UgYW5kIGluZHVjZWQgYXBvcHRvc2lzLiBXZSBpbnZlc3RpZ2F0ZWQgdGhlIG1vbGVjdWxhciBtZWNoYW5pc21zIHVuZGVybHlpbmcgdGhlIGRlY3JlYXNlIGluIGNlbGwgdmlhYmlsaXR5IHVwb24gdHJlYXRtZW50IHdpdGggQVQ5MjgzIGJ5IHdlc3Rlcm4gYmxvdHRpbmcuIEludGVyZXN0aW5nbHksIG91ciByZXN1bHRzIHNob3dlZCB0aGF0IEFUOTI4MyBpbmhpYml0ZWQgdGhlIGV4cHJlc3Npb24gb2YgQXVyb3JhIEEsIEF1cm9yYSBCLCBhbmQgZG93bnN0cmVhbSBIaXN0b25lIEgzIHBob3NwaG9yeWxhdGlvbi4gSW4gY29udHJhc3QsIHdlIG9ic2VydmVkIG5vIGNoYW5nZXMgaW4gdGhlIGxldmVscyBvZiBCY3LigJFBYmwsIHNpZ25hbCB0cmFuc2R1Y2VyIGFuZCBhY3RpdmF0b3Igb2YgdHJhbnNjcmlwdGlvbiAzIChTVEFUMyksIGV4dHJhY2VsbHVsYXIgc2lnbmFs4oCRcmVndWxhdGVkIGtpbmFzZSAoRVJLKSwgYW5kIEFrdCBwaG9zcGhvcnlsYXRpb24uIEluIGFkZGl0aW9uLCB3ZSBmb3VuZCB0aGF0IEFNRzkwMCwgYSBzZWxlY3RpdmUgQXVyb3JhIEEgYW5kIEF1cm9yYSBCIGluaGliaXRvciwgaW5jcmVhc2VkIHRoZSBHMi9NIHBoYXNlIGNlbGwgcG9wdWxhdGlvbiBhbmQgaW5kdWNlZCBhcG9wdG9zaXMgdmlhIGluaGliaXRpb24gb2YgQXVyb3JhIEEgYW5kIEF1cm9yYSBCIGluIGJvdGggVEtJ4oCRc2Vuc2l0aXZlIGFuZCBUS0nigJFyZXNpc3RhbnQgQ01MIGNlbGxzLiBPdXIgc3R1ZGllcyBzaG93IHRoYXQgQXVyb3JhIEEgYW5kIEF1cm9yYSBCIGFyZSBwcm9taXNpbmcgdGhlcmFwZXV0aWMgdGFyZ2V0cyBmb3IgVEtJ4oCRc2Vuc2l0aXZlIGFuZCBUS0nigJFyZXNpc3RhbnQgQ01MLCBhbmQgQVQ5MjgzIG1heSBoYXZlIHBvdGVudGlhbCBjbGluaWNhbCBhcHBsaWNhdGlvbnMgZm9yIHRoZSB0cmVhdG1lbnQgb2YgVEtJ4oCRcmVzaXN0YW50IENNTCBwYXRpZW50cy4iLCJpc3N1ZSI6IjUiLCJ2b2x1bWUiOiI0NCJ9LCJpc1RlbXBvcmFyeSI6ZmFsc2V9LHsiaWQiOiIyZTYzOWE3Mi0zODgzLTNjNWEtYjZmYy1iZjIxNWQ2ZjBmMzMiLCJpdGVtRGF0YSI6eyJ0eXBlIjoiYXJ0aWNsZS1qb3VybmFsIiwiaWQiOiIyZTYzOWE3Mi0zODgzLTNjNWEtYjZmYy1iZjIxNWQ2ZjBmMzMiLCJ0aXRsZSI6IlRhcmdldGluZyBhdXJvcmEga2luYXNlcyBhcyBhIHBvdGVudGlhbCBwcm9nbm9zdGljIGFuZCB0aGVyYXBldXRpY2FsIGJpb21hcmtlcnMgaW4gcGVkaWF0cmljIGFjdXRlIGx5bXBob2JsYXN0aWMgbGV1a2FlbWlhLiIsImF1dGhvciI6W3siZmFtaWx5IjoiTW9yZWlyYS1OdW5lcyIsImdpdmVuIjoiQ2Fyb2xpbmUgQXF1aW5vIiwicGFyc2UtbmFtZXMiOmZhbHNlLCJkcm9wcGluZy1wYXJ0aWNsZSI6IiIsIm5vbi1kcm9wcGluZy1wYXJ0aWNsZSI6IiJ9LHsiZmFtaWx5IjoiTWVzcXVpdGEiLCJnaXZlbiI6IkZlbGlwZSBQYW50b2phIiwicGFyc2UtbmFtZXMiOmZhbHNlLCJkcm9wcGluZy1wYXJ0aWNsZSI6IiIsIm5vbi1kcm9wcGluZy1wYXJ0aWNsZSI6IiJ9LHsiZmFtaWx5IjoiUG9ydGlsaG8iLCJnaXZlbiI6IkFkcmh5YW5uIEp1bGx5YW5uZSBkZSBTb3VzYSIsInBhcnNlLW5hbWVzIjpmYWxzZSwiZHJvcHBpbmctcGFydGljbGUiOiIiLCJub24tZHJvcHBpbmctcGFydGljbGUiOiIifSx7ImZhbWlseSI6Ik1lbGxvIErDum5pb3IiLCJnaXZlbiI6IkZlcm5hbmRvIEF1Z3VzdG8gUm9kcmlndWVzIiwicGFyc2UtbmFtZXMiOmZhbHNlLCJkcm9wcGluZy1wYXJ0aWNsZSI6IiIsIm5vbi1kcm9wcGluZy1wYXJ0aWNsZSI6IiJ9LHsiZmFtaWx5IjoiTWF1w6lzIiwiZ2l2ZW4iOiJKZXJzZXkgSGVpdG9yIGRhIFNpbHZhIiwicGFyc2UtbmFtZXMiOmZhbHNlLCJkcm9wcGluZy1wYXJ0aWNsZSI6IiIsIm5vbi1kcm9wcGluZy1wYXJ0aWNsZSI6IiJ9LHsiZmFtaWx5IjoiUGFudG9qYSIsImdpdmVuIjoiTGF1ZHJlw61zYSBkYSBDb3N0YSIsInBhcnNlLW5hbWVzIjpmYWxzZSwiZHJvcHBpbmctcGFydGljbGUiOiIiLCJub24tZHJvcHBpbmctcGFydGljbGUiOiIifSx7ImZhbWlseSI6IldhbmRlcmxleSIsImdpdmVuIjoiQWxheWRlIFZpZWlyYSIsInBhcnNlLW5hbWVzIjpmYWxzZSwiZHJvcHBpbmctcGFydGljbGUiOiIiLCJub24tZHJvcHBpbmctcGFydGljbGUiOiIifSx7ImZhbWlseSI6IktoYXlhdCIsImdpdmVuIjoiQW5kcsOpIFNhbGltIiwicGFyc2UtbmFtZXMiOmZhbHNlLCJkcm9wcGluZy1wYXJ0aWNsZSI6IiIsIm5vbi1kcm9wcGluZy1wYXJ0aWNsZSI6IiJ9LHsiZmFtaWx5IjoiWnVlcmNoZXIiLCJnaXZlbiI6IldpbGxpYW0gSiIsInBhcnNlLW5hbWVzIjpmYWxzZSwiZHJvcHBpbmctcGFydGljbGUiOiIiLCJub24tZHJvcHBpbmctcGFydGljbGUiOiIifSx7ImZhbWlseSI6Ik1vbnRlbmVncm8iLCJnaXZlbiI6IlJhcXVlbCBDYXJ2YWxobyIsInBhcnNlLW5hbWVzIjpmYWxzZSwiZHJvcHBpbmctcGFydGljbGUiOiIiLCJub24tZHJvcHBpbmctcGFydGljbGUiOiIifSx7ImZhbWlseSI6Ik1vcmFlcy1GaWxobyIsImdpdmVuIjoiTWFub2VsIE9kb3JpY28iLCJwYXJzZS1uYW1lcyI6ZmFsc2UsImRyb3BwaW5nLXBhcnRpY2xlIjoiIiwibm9uLWRyb3BwaW5nLXBhcnRpY2xlIjoiZGUifSx7ImZhbWlseSI6Ik1vcmFlcyIsImdpdmVuIjoiTWFyaWEgRWxpc2FiZXRlIEFtYXJhbCIsInBhcnNlLW5hbWVzIjpmYWxzZSwiZHJvcHBpbmctcGFydGljbGUiOiIiLCJub24tZHJvcHBpbmctcGFydGljbGUiOiJkZSJ9XSwiY29udGFpbmVyLXRpdGxlIjoiU2NpZW50aWZpYyByZXBvcnRzIiwiY29udGFpbmVyLXRpdGxlLXNob3J0IjoiU2NpIFJlcCIsIkRPSSI6IjEwLjEwMzgvczQxNTk4LTAyMC03ODAyNC04IiwiSVNTTiI6IjIwNDUtMjMyMiIsIlBNSUQiOiIzMzI3NzU0NyIsImlzc3VlZCI6eyJkYXRlLXBhcnRzIjpbWzIwMjAsMTIsNF1dfSwicGFnZSI6IjIxMjcyIiwiYWJzdHJhY3QiOiJBdXJvcmEga2luYXNlcyAoQVVSS0EgYW5kIEFVUktCKSBhcmUgbWl0b3RpYyBraW5hc2VzIHdpdGggYW4gaW1wb3J0YW50IHJvbGUgaW4gdGhlIHJlZ3VsYXRpb24gb2Ygc2V2ZXJhbCBtaXRvdGljIGV2ZW50cywgYW5kIGluIGhlbWF0b2xvZ2ljYWwgbWFsaWduYW5jaWVzLCBBVVJLQSBhbmQgQVVSS0IgaHlwZXJleHByZXNzaW9uIGFyZSBmb3VuZCBpbiBwYXRpZW50cyB3aXRoIGN5dG9nZW5ldGljIGFibm9ybWFsaXRpZXMgcHJlc2VudGluZyBhIHVuZmF2b3JhYmxlIHByb2dub3Npcy4gVGhlIGFpbSBvZiB0aGlzIHN0dWR5IHdhcyBldmFsdWF0ZWQgdGhlIG1STkEgZXhwcmVzc2lvbiBwcm9maWxlIG9mIHBlZGlhdHJpYyBBY3V0ZSBMeW1waG9ibGFzdGljIExldWthZW1pYSAoQUxMKSBwYXRpZW50cyBhbmQgdGhlIGVmZmljYWN5IG9mIHR3byBBVVJLQSBhbmQgQVVSS0IgZGVzaWduZWQgaW5oaWJpdG9ycyAoR1c4MDk4OTdYIGFuZCBHVzgwNjc0MlgpIGluIGEgbGV1a2VtaWEgY2VsbCBsaW5lIGFzIGEgcG90ZW50aWFsIG5vdmVsIHRoZXJhcHkgZm9yIEFMTCBwYXRpZW50cy4gQ2VsbHVsYXIgZXhwZXJpbWVudHMgZGVtb25zdHJhdGVkIHRoYXQgYm90aCBpbmhpYml0b3JzIGluZHVjZWQgY2VsbCBkZWF0aCB3aXRoIGNhc3Bhc2UgYWN0aXZhdGlvbiBhbmQgY2VsbCBjeWNsZSBhcnJlc3QsIGhvd2V2ZXIgb25seSB0aGUgR1c4MDY3NDJYIGluaGliaXRvciBkZWNyZWFzZWQgd2l0aCBtb3JlIGVmZmljYWN5IEFVUktBIGFuZCBBVVJLQiBleHByZXNzaW9uIGluIEstNTYyIGxldWtlbWlhIGNlbGxzLiBJbiBBTEwgcGF0aWVudHMgYm90aCBBVVJLQSBhbmQgQVVSS0Igc2hvd2VkIGEgc2lnbmlmaWNhbnQgb3ZlcmV4cHJlc3Npb24sIHdoZW4gY29tcGFyZWQgdG8gaGVhbHRoIGNvbnRyb2xzLiBNb3Jlb3ZlciwgQVVSS0IgZXhwcmVzc2lvbiBsZXZlbCB3YXMgc2lnbmlmaWNhbnQgaGlnaGVyIHRoYW4gQVVSS0EgaW4gcGF0aWVudHMsIGFuZCBwcmVkaWN0ZWQgYSBwb29yZXIgcHJvZ25vc2lzIHdpdGggc2lnbmlmaWNhbnRseSBsb3dlciBzdXJ2aXZhbCByYXRlcy4gTm8gZGlmZmVyZW5jZXMgd2VyZSBmb3VuZCBpbiBBVVJLQSBhbmQgQVVSS0IgZXhwcmVzc2lvbiBiZXR3ZWVuIGdlbmUgZnVzaW9ucywgaW1tdW5vcGhlbm90eXBpYyBncm91cHMsIHdoaXRlIGJsb29kIGNlbGxzIGNvdW50LCBnZW5kZXIgb3IgYWdlLiBJbiBzdW1tYXJ5LCB0aGUgcmVzdWx0cyBpbiB0aGlzIHN0dWR5IGluZGljYXRlcyB0aGF0IHRoZSBBVVJLQSBhbmQgQVVSS0Igb3ZlcmV4cHJlc3Npb24gYXJlIGltcG9ydGFudCBmaW5kaW5ncyBpbiBwZWRpYXRyaWMgQUxMLCBhbmQgZGVzaWduZWQgaW5oaWJpdG9yLCBHVzgwNjc0MlggdGVzdGVkIGluIHZpdHJvIHdlcmUgYWJsZSB0byBlZmZlY3RpdmVseSBpbmhpYml0IHRoZSBnZW5lIGV4cHJlc3Npb24gb2YgYm90aCBhdXJvcmEga2luYXNlcyBhbmQgaW5kdWNlIGFwb3B0b3NpcyBpbiBLLTU2MiBjZWxscywgaG93ZXZlciBvdXIgZGF0YSBjbGVhcmx5IHNob3duIHRoYXQgQVVSS0IgcHJvdmVzIHRvIGJlIGEgc2luZ3VsYXIgZmluZGluZyBhbmQgcG90ZW50aWFsIHByb2dub3N0aWMgYmlvbWFya2VyIHRoYXQgbWF5IGJlIHVzZWQgYXMgYSBwcm9taXNpbmcgdGhlcmFwZXV0aWMgdGFyZ2V0IHRvIHRob3NlIHBhdGllbnRzLiIsImlzc3VlIjoiMSIsInZvbHVtZSI6IjEwIn0sImlzVGVtcG9yYXJ5IjpmYWxzZX0seyJpZCI6IjQ0MDgwZWRjLWE0YmUtM2I1ZS1hOTFkLWE1Yzc1NDNmMDJiYyIsIml0ZW1EYXRhIjp7InR5cGUiOiJhcnRpY2xlLWpvdXJuYWwiLCJpZCI6IjQ0MDgwZWRjLWE0YmUtM2I1ZS1hOTFkLWE1Yzc1NDNmMDJiYyIsInRpdGxlIjoiQ29tcGFyYXRpdmUgR2VuZSBFeHByZXNzaW9uIEFuYWx5c2lzIFJldmVhbHMgU2ltaWxhcml0aWVzIGFuZCBEaWZmZXJlbmNlcyBvZiBDaHJvbmljIE15ZWxvaWQgTGV1a2VtaWEgUGhhc2VzLiIsImF1dGhvciI6W3siZmFtaWx5IjoiU2Nod2FyeiIsImdpdmVuIjoiQW5uZW1hcmllIiwicGFyc2UtbmFtZXMiOmZhbHNlLCJkcm9wcGluZy1wYXJ0aWNsZSI6IiIsIm5vbi1kcm9wcGluZy1wYXJ0aWNsZSI6IiJ9LHsiZmFtaWx5IjoiUm9lZGVyIiwiZ2l2ZW4iOiJJbmdvIiwicGFyc2UtbmFtZXMiOmZhbHNlLCJkcm9wcGluZy1wYXJ0aWNsZSI6IiIsIm5vbi1kcm9wcGluZy1wYXJ0aWNsZSI6IiJ9LHsiZmFtaWx5IjoiU2VpZmVydCIsImdpdmVuIjoiTWljaGFlbCIsInBhcnNlLW5hbWVzIjpmYWxzZSwiZHJvcHBpbmctcGFydGljbGUiOiIiLCJub24tZHJvcHBpbmctcGFydGljbGUiOiIifV0sImNvbnRhaW5lci10aXRsZSI6IkNhbmNlcnMiLCJjb250YWluZXItdGl0bGUtc2hvcnQiOiJDYW5jZXJzIChCYXNlbCkiLCJET0kiOiIxMC4zMzkwL2NhbmNlcnMxNDAxMDI1NiIsIklTU04iOiIyMDcyLTY2OTQiLCJQTUlEIjoiMzUwMDg0MjAiLCJpc3N1ZWQiOnsiZGF0ZS1wYXJ0cyI6W1syMDIyLDEsNV1dfSwiYWJzdHJhY3QiOiJDaHJvbmljIG15ZWxvaWQgbGV1a2VtaWEgKENNTCkgaXMgYSBzbG93bHkgcHJvZ3Jlc3NpbmcgYmxvb2QgY2FuY2VyIHRoYXQgcHJpbWFyaWx5IGFmZmVjdHMgZWxkZXJseSBwZW9wbGUuIFdpdGhvdXQgc3VjY2Vzc2Z1bCB0cmVhdG1lbnQsIENNTCBwcm9ncmVzc2l2ZWx5IGRldmVsb3BzIGZyb20gdGhlIGNocm9uaWMgcGhhc2UgdGhyb3VnaCB0aGUgYWNjZWxlcmF0ZWQgcGhhc2UgdG8gdGhlIGJsYXN0IGNyaXNpcywgYW5kIHVsdGltYXRlbHkgdG8gZGVhdGguIE5vd2FkYXlzLCB0aGUgYXZhaWxhYmlsaXR5IG9mIHRhcmdldGVkIHR5cm9zaW5lIGtpbmFzZSBpbmhpYml0b3IgKFRLSSkgdGhlcmFwaWVzIGhhcyBsZWQgdG8gbG9uZy10ZXJtIGRpc2Vhc2UgY29udHJvbCBmb3IgdGhlIHZhc3QgbWFqb3JpdHkgb2YgcGF0aWVudHMuIE5ldmVydGhlbGVzcywgdGhlcmUgYXJlIHN0aWxsIHBhdGllbnRzIHRoYXQgZG8gbm90IHJlc3BvbmQgd2VsbCBlbm91Z2ggdG8gVEtJIHRoZXJhcGllcyBhbmQgYXZhaWxhYmxlIHRhcmdldGVkIHRoZXJhcGllcyBhcmUgYWxzbyBsZXNzIGVmZmljaWVudCBmb3IgcGF0aWVudHMgaW4gYWNjZWxlcmF0ZWQgcGhhc2Ugb3IgYmxhc3QgY3Jpc2VzLiBUaHVzLCBhIG1vcmUgZGV0YWlsZWQgY2hhcmFjdGVyaXphdGlvbiBvZiBtb2xlY3VsYXIgYWx0ZXJhdGlvbnMgdGhhdCBkaXN0aW5ndWlzaCB0aGUgZGlmZmVyZW50IENNTCBwaGFzZXMgaXMgc3RpbGwgdmVyeSBpbXBvcnRhbnQuIFdlIHBlcmZvcm1lZCBhbiBpbi1kZXB0aCBiaW9pbmZvcm1hdGljcyBhbmFseXNpcyBvZiBwdWJsaWNseSBhdmFpbGFibGUgZ2VuZSBleHByZXNzaW9uIHByb2ZpbGVzIG9mIHRoZSB0aHJlZSBDTUwgcGhhc2VzLiBQYWlyd2lzZSBjb21wYXJpc29ucyByZXZlYWxlZCBtYW55IGRpZmZlcmVudGlhbGx5IGV4cHJlc3NlZCBnZW5lcyB0aGF0IGZvcm1lZCBhIGNoYXJhY3RlcmlzdGljIGdlbmUgZXhwcmVzc2lvbiBzaWduYXR1cmUsIHdoaWNoIGNsZWFybHkgZGlzdGluZ3Vpc2hlZCB0aGUgdGhyZWUgQ01MIHBoYXNlcy4gU2lnbmFsaW5nIHBhdGh3YXkgZXhwcmVzc2lvbiBwYXR0ZXJucyB3ZXJlIHZlcnkgc2ltaWxhciBiZXR3ZWVuIHRoZSB0aHJlZSBwaGFzZXMgYnV0IGRpZmZlcmVkIHN0cm9uZ2x5IGluIHRoZSBudW1iZXIgb2YgYWZmZWN0ZWQgZ2VuZXMsIHdoaWNoIGluY3JlYXNlZCB3aXRoIHRoZSBwaGFzZS4gU3RpbGwsIHNpZ25pZmljYW50IGFsdGVyYXRpb25zIG9mIE1BUEssIFZFR0YsIFBJM0stQWt0LCBhZGhlcmVucyBqdW5jdGlvbiBhbmQgY3l0b2tpbmUgcmVjZXB0b3IgaW50ZXJhY3Rpb24gc2lnbmFsaW5nIGRpc3Rpbmd1aXNoZWQgc3BlY2lmaWMgcGhhc2VzLiBPdXIgc3R1ZHkgYWxzbyBzdWdnZXN0cyB0aGF0IG9uZSBjYW4gY29uc2lkZXIgdGhlIHBoYXNlLXdpc2UgQ01MIGRldmVsb3BtZW50IGFzIGEgdGhyZWUgcmF0aGVyIHRoYW4gYSB0d28tc3RlcCBwcm9jZXNzLiBUaGlzIGlzIGluIGFjY29yZGFuY2Ugd2l0aCB0aGUgcGhhc2Utc3BlY2lmaWMgZXhwcmVzc2lvbiBiZWhhdmlvciBvZiAyNCBwb3RlbnRpYWwgbWFqb3IgcmVndWxhdG9ycyB0aGF0IHdlIHByZWRpY3RlZCBieSBhIG5ldHdvcmstYmFzZWQgYXBwcm9hY2guIFNldmVyYWwgb2YgdGhlc2UgZ2VuZXMgYXJlIGtub3duIHRvIGJlIGludm9sdmVkIGluIHRoZSBhY2N1bXVsYXRpb24gb2YgYWRkaXRpb25hbCBtdXRhdGlvbnMsIGFsdGVyYXRpb25zIG9mIGltbXVuZSByZXNwb25zZXMsIGRlcmVndWxhdGlvbiBvZiBzaWduYWxpbmcgcGF0aHdheXMgb3IgbWF5IGhhdmUgYW4gaW1wYWN0IG9uIHRyZWF0bWVudCByZXNwb25zZSBhbmQgc3Vydml2YWwuIEltcG9ydGFudGx5LCBzb21lIG9mIHRoZXNlIGdlbmVzIGhhdmUgYWxyZWFkeSBiZWVuIHJlcG9ydGVkIGluIHJlbGF0aW9uIHRvIENNTCAoZS5nLiwgQVVSS0IsIEFaVTEsIEhMQS1CLCBITEEtRE1CLCBQRjQpIGFuZCBvdGhlcnMgaGF2ZSBiZWVuIGZvdW5kIHRvIHBsYXkgaW1wb3J0YW50IHJvbGVzIGluIGRpZmZlcmVudCBsZXVrZW1pYXMgKGUuZy4sIENEQ0EzLCBSUEwxOEEsIFBSRzMsIFRMWDMpLiBJbiBhZGRpdGlvbiwgaW5jcmVhc2VkIGV4cHJlc3Npb24gb2YgQkNMMiBpbiB0aGUgYWNjZWxlcmF0ZWQgYW5kIGJsYXN0IHBoYXNlIGluZGljYXRlcyB0aGF0IHZlbmV0b2NsYXggY291bGQgYmUgYSBwb3RlbnRpYWwgdHJlYXRtZW50IG9wdGlvbi4gTW9yZW92ZXIsIGEgY2hhcmFjdGVyaXN0aWMgc2lnbmFsaW5nIHBhdGh3YXkgc2lnbmF0dXJlIHdpdGggaW5jcmVhc2VkIGV4cHJlc3Npb24gb2YgY3l0b2tpbmUgYW5kIEVDTSByZWNlcHRvciBpbnRlcmFjdGlvbiBwYXRod2F5IGdlbmVzIGRpc3Rpbmd1aXNoZWQgaW1hdGluaWItcmVzaXN0YW50IHBhdGllbnRzIGZyb20gZWFjaCBpbmRpdmlkdWFsIENNTCBwaGFzZS4gT3ZlcmFsbCwgb3VyIGNvbXBhcmF0aXZlIGFuYWx5c2lzIGNvbnRyaWJ1dGVzIHRvIGFuIGluLWRlcHRoIG1vbGVjdWxhciBjaGFyYWN0ZXJpemF0aW9uIG9mIHNpbWlsYXJpdGllcyBhbmQgZGlmZmVyZW5jZXMgb2YgdGhlIENNTCBwaGFzZXMgYW5kIHByb3ZpZGVzIGhpbnRzIGZvciB0aGUgaWRlbnRpZmljYXRpb24gb2YgcGF0aWVudHMgdGhhdCBtYXkgbm90IHByb2ZpdCBmcm9tIGFuIGltYXRpbmliIHRoZXJhcHksIHdoaWNoIGNvdWxkIHN1cHBvcnQgdGhlIGRldmVsb3BtZW50IG9mIGFkZGl0aW9uYWwgdHJlYXRtZW50IHN0cmF0ZWdpZXMuIiwiaXNzdWUiOiIxIiwidm9sdW1lIjoiMTQifSwiaXNUZW1wb3JhcnkiOmZhbHNlfSx7ImlkIjoiMWU3OTQwNzItODljMS0zMjIzLTliMjYtODgyNWE4YTg2ZDhiIiwiaXRlbURhdGEiOnsidHlwZSI6ImFydGljbGUtam91cm5hbCIsImlkIjoiMWU3OTQwNzItODljMS0zMjIzLTliMjYtODgyNWE4YTg2ZDhiIiwidGl0bGUiOiJUaHJlZS1kaW1lbnNpb25hbCBudWNsZWFyIHRlbG9tZXJlIGFyY2hpdGVjdHVyZSBhbmQgZGlmZmVyZW50aWFsIGV4cHJlc3Npb24gb2YgYXVyb3JhIGtpbmFzZSBnZW5lcyBpbiBjaHJvbmljIG15ZWxvaWQgbGV1a2VtaWEgdG8gbWVhc3VyZSBjZWxsIHRyYW5zZm9ybWF0aW9uLiIsImF1dGhvciI6W3siZmFtaWx5IjoiT2xpdmVpcmEiLCJnaXZlbiI6IkbDoWJpbyBNb3JhdG8iLCJwYXJzZS1uYW1lcyI6ZmFsc2UsImRyb3BwaW5nLXBhcnRpY2xlIjoiIiwibm9uLWRyb3BwaW5nLXBhcnRpY2xlIjoiZGUifSx7ImZhbWlseSI6IkphbXVyIiwiZ2l2ZW4iOiJWYWxkZXJleiBSYXZhZ2xpbyIsInBhcnNlLW5hbWVzIjpmYWxzZSwiZHJvcHBpbmctcGFydGljbGUiOiIiLCJub24tZHJvcHBpbmctcGFydGljbGUiOiIifSx7ImZhbWlseSI6Ik1lcmZvcnQiLCJnaXZlbiI6Ikxpc21lcmkgV3VpY2lrIiwicGFyc2UtbmFtZXMiOmZhbHNlLCJkcm9wcGluZy1wYXJ0aWNsZSI6IiIsIm5vbi1kcm9wcGluZy1wYXJ0aWNsZSI6IiJ9LHsiZmFtaWx5IjoiUG96em8iLCJnaXZlbiI6IkFsaW5lIFJhbmdlbCIsInBhcnNlLW5hbWVzIjpmYWxzZSwiZHJvcHBpbmctcGFydGljbGUiOiIiLCJub24tZHJvcHBpbmctcGFydGljbGUiOiIifSx7ImZhbWlseSI6Ik1haSIsImdpdmVuIjoiU2FiaW5lIiwicGFyc2UtbmFtZXMiOmZhbHNlLCJkcm9wcGluZy1wYXJ0aWNsZSI6IiIsIm5vbi1kcm9wcGluZy1wYXJ0aWNsZSI6IiJ9XSwiY29udGFpbmVyLXRpdGxlIjoiQk1DIGNhbmNlciIsImNvbnRhaW5lci10aXRsZS1zaG9ydCI6IkJNQyBDYW5jZXIiLCJET0kiOiIxMC4xMTg2L3MxMjg4NS0wMjItMTAwOTQtNSIsIklTU04iOiIxNDcxLTI0MDciLCJQTUlEIjoiMzYxNzU4NTIiLCJpc3N1ZWQiOnsiZGF0ZS1wYXJ0cyI6W1syMDIyLDksMjldXX0sInBhZ2UiOiIxMDI0IiwiYWJzdHJhY3QiOiJCQUNLR1JPVU5EIFRlbG9tZXJlIGR5c2Z1bmN0aW9uIHJlc3VsdHMgaW4gYW5ldXBsb2lkeSwgYW5kIG9uZ29pbmcgY2hyb21vc29tYWwgYWJub3JtYWxpdGllcy4gVGhlIHRocmVlLWRpbWVuc2lvbmFsICgzRCkgbnVjbGVhciBvcmdhbml6YXRpb24gb2YgdGVsb21lcmVzIGFsbG93cyBmb3IgYSBkaXN0aW5jdGlvbiBiZXR3ZWVuIG5vcm1hbCBhbmQgdHVtb3IgY2VsbHMuIE9uIHRoZSBvdGhlciBoYW5kLCBhdXJvcmEga2luYXNlIGdlbmVzIChBVVJLQSBhbmQgQVVSS0IpIHBsYXkgYW4gaW1wb3J0YW50IHJvbGUgcmVndWxhdGluZyB0aGUgY2VsbCBjeWNsZS4gQSBjb3JyZWxhdGlvbiBiZXR3ZWVuIG92ZXJleHByZXNzaW9uIG9mIGF1cm9yYSBraW5hc2UgZ2VuZXMgYW5kIGNsaW5pY2FsIGFnZ3Jlc3NpdmVuZXNzIGhhcyBiZWVuIGRlbW9uc3RyYXRlZCBpbiBkaWZmZXJlbnQgdHlwZXMgb2YgbmVvcGxhc2lhcy4gVG8gYmV0dGVyIHVuZGVyc3RhbmQgY2VsbHVsYXIgYW5kIG1vbGVjdWxhciBtZWNoYW5pc21zIG9mIENNTCBldm9sdXRpb24sIGl0IHdhcyBleGFtaW5lZCB0ZWxvbWVyZSBkeXNmdW5jdGlvbiAoYWx0ZXJhdGlvbnMgaW4gdGhlIDNEIG51Y2xlYXIgdGVsb21lcmUgYXJjaGl0ZWN0dXJlKSwgYW5kIHRoZSBleHByZXNzaW9uIGxldmVscyBvZiBBVVJLQSBhbmQgQVVSS0IgZ2VuZXMgaW4gdHdvIGNsaW5pY2FsIGRpc3RpbmN0IHN1Ymdyb3VwcyBvZiBDTUwgc2FtcGxlcywgZnJvbSB0aGUgc2FtZSBwYXRpZW50LiBNRVRIT0RTIEVpZ2h0ZWVuIENNTCBwYXRpZW50cywgaW4gdG90YWwsIDM2IGJvbmUgbWFycm93IHNhbXBsZXMgKDE4IHBhdGllbnRzLCBjaHJvbmljIHZzLiBhY2NlbGVyYXRlZC9ibGFzdCBwaGFzZSkgd2VyZSBlbGlnaWJsZSBmb3IgM0QgdGVsb21lcmljIGludmVzdGlnYXRpb25zLiBRdWFudGl0YXRpdmUgM0QgaW1hZ2luZywgY3l0b2xvZ2ljIGRpYWdub3NpcyBhbmQgY3l0b2dlbmV0aWMgZGV0ZXJtaW5hdGlvbiBvZiBhZGRpdGlvbmFsIGNocm9tb3NvbWFsIGFibm9ybWFsaXRpZXMgd2VyZSBhc3Nlc3NlZCBhY2NvcmRpbmcgdG8gc3RhbmRhcmQgcHJvdG9jb2xzLiBSRVNVTFRTIFVzaW5nIFRlbG9WaWV3IHNvZnR3YXJlLCB0d28gQ01MIHN1Ymdyb3VwcyB3ZXJlIGRlZmluZWQgYmFzZWQgb24gdGhlaXIgM0QgdGVsb21lcmljIHByb2ZpbGVzLCByZWZsZWN0aW5nIHRoZSBkaWZmZXJlbnQgc3RhZ2VzIG9mIHRoZSBkaXNlYXNlIChjaHJvbmljIHZzLiBhY2NlbGVyYXRlZC9ibGFzdCBwaGFzZSkuIFN0YXRpc3RpY2FsIGFuYWx5c2VzIHNob3dlZCBzaWduaWZpY2FudCBkaWZmZXJlbmNlcyBiZXR3ZWVuIHRoZSBDTUwgc3ViZ3JvdXBzIChw4oCJPOKAiTAuMDAxKS4gV2UgYWxzbyBmb3VuZCB0aGF0IEFVUktBIGFuZCBBVVJLQiBtUk5BIHdlcmUgZXhwcmVzc2VkIGF0IHNpZ25pZmljYW50bHkgaGlnaGVyIGxldmVscyBpbiBib3RoIENNTCBzdWJncm91cHMsIHdoZW4gY29tcGFyZWQgd2l0aCBoZWFsdGh5IGRvbm9ycy4gT3VyIGZpbmRpbmdzIHN1Z2dlc3QgdGhhdCB0aGUgZXZvbHV0aW9uIG9mIENNTCBwcm9ncmVzc2VzIGZyb20gYSBsb3cgdG8gYSBoaWdoIGxldmVsIG9mIHRlbG9tZXJlIGR5c2Z1bmN0aW9uLCB0aGF0IGlzLCBmcm9tIGFuIGVhcmx5IHN0YWdlIHRvIGEgbW9yZSBhZ2dyZXNzaXZlIHN0YWdlLCBmb2xsb3dlZCBieSBkaXNlYXNlIHRyYW5zZm9ybWF0aW9uLCBhcyBkZW1vbnN0cmF0ZWQgYnkgdGVsb21lcmUsIGFkZGl0aW9uYWwgY2hyb21vc29tYWwgYWJub3JtYWxpdGllcywgYW5kIGdlbmUgZXhwcmVzc2lvbiBwcm9maWxlIGR5bmFtaWNzLiBDT05DTFVTSU9OUyBUaHVzLCB3ZSBkZW1vbnN0cmF0ZWQgdGhhdCAzRCB0ZWxvbWVyZSBvcmdhbml6YXRpb24sIGluIGFjY29yZGFuY2Ugd2l0aCB0aGUgZ2Vub21pYyBpbnN0YWJpbGl0eSBvYnNlcnZlZCBpbiBDTUwgc2FtcGxlcyB3ZXJlIGFibGUgdG8gZGlzdGluZ3Vpc2ggc3ViZ3JvdXAgQ01MIHBhdGllbnRzLiBDbGFzc2lmeWluZyBDTUwgcGF0aWVudHMgYmFzZWQgb24gdGhlc2UgY2hhcmFjdGVyaXN0aWNzIG1pZ2h0IHJlcHJlc2VudCBhbiBpbXBvcnRhbnQgc3RyYXRlZ3kgdG8gZGVmaW5lIGJldHRlciB0aGVyYXBldXRpYyBzdHJhdGVnaWVzLiIsImlzc3VlIjoiMSIsInZvbHVtZSI6IjIyIn0sImlzVGVtcG9yYXJ5IjpmYWxzZX0seyJpZCI6IjA3NDBmZDNlLWY2Y2EtMzFlMy1hMjQzLTQ5M2Y4YTg0YWM5ZSIsIml0ZW1EYXRhIjp7InR5cGUiOiJhcnRpY2xlLWpvdXJuYWwiLCJpZCI6IjA3NDBmZDNlLWY2Y2EtMzFlMy1hMjQzLTQ5M2Y4YTg0YWM5ZSIsInRpdGxlIjoiUGhvc3Bob3Byb3Rlb21pYyBDaGFyYWN0ZXJpemF0aW9uIGFuZCBLaW5hc2UgU2lnbmF0dXJlIFByZWRpY3QgUmVzcG9uc2UgdG8gVmVuZXRvY2xheCBQbHVzIDMrNyBDaGVtb3RoZXJhcHkgaW4gQWN1dGUgTXllbG9pZCBMZXVrZW1pYS4iLCJhdXRob3IiOlt7ImZhbWlseSI6IkppbiIsImdpdmVuIjoiSmllIiwicGFyc2UtbmFtZXMiOmZhbHNlLCJkcm9wcGluZy1wYXJ0aWNsZSI6IiIsIm5vbi1kcm9wcGluZy1wYXJ0aWNsZSI6IiJ9LHsiZmFtaWx5IjoiSG91IiwiZ2l2ZW4iOiJTaGFuZ3l1IiwicGFyc2UtbmFtZXMiOmZhbHNlLCJkcm9wcGluZy1wYXJ0aWNsZSI6IiIsIm5vbi1kcm9wcGluZy1wYXJ0aWNsZSI6IiJ9LHsiZmFtaWx5IjoiWWFvIiwiZ2l2ZW4iOiJZaXlpIiwicGFyc2UtbmFtZXMiOmZhbHNlLCJkcm9wcGluZy1wYXJ0aWNsZSI6IiIsIm5vbi1kcm9wcGluZy1wYXJ0aWNsZSI6IiJ9LHsiZmFtaWx5IjoiTGl1IiwiZ2l2ZW4iOiJNaWFvbWlhbyIsInBhcnNlLW5hbWVzIjpmYWxzZSwiZHJvcHBpbmctcGFydGljbGUiOiIiLCJub24tZHJvcHBpbmctcGFydGljbGUiOiIifSx7ImZhbWlseSI6Ik1hbyIsImdpdmVuIjoiTGlwaW5nIiwicGFyc2UtbmFtZXMiOmZhbHNlLCJkcm9wcGluZy1wYXJ0aWNsZSI6IiIsIm5vbi1kcm9wcGluZy1wYXJ0aWNsZSI6IiJ9LHsiZmFtaWx5IjoiWWFuZyIsImdpdmVuIjoiTWluIiwicGFyc2UtbmFtZXMiOmZhbHNlLCJkcm9wcGluZy1wYXJ0aWNsZSI6IiIsIm5vbi1kcm9wcGluZy1wYXJ0aWNsZSI6IiJ9LHsiZmFtaWx5IjoiVG9uZyIsImdpdmVuIjoiSG9uZ3lhbiIsInBhcnNlLW5hbWVzIjpmYWxzZSwiZHJvcHBpbmctcGFydGljbGUiOiIiLCJub24tZHJvcHBpbmctcGFydGljbGUiOiIifSx7ImZhbWlseSI6IlplbmciLCJnaXZlbiI6IlRhbyIsInBhcnNlLW5hbWVzIjpmYWxzZSwiZHJvcHBpbmctcGFydGljbGUiOiIiLCJub24tZHJvcHBpbmctcGFydGljbGUiOiIifSx7ImZhbWlseSI6Ikh1YW5nIiwiZ2l2ZW4iOiJKaW55YW4iLCJwYXJzZS1uYW1lcyI6ZmFsc2UsImRyb3BwaW5nLXBhcnRpY2xlIjoiIiwibm9uLWRyb3BwaW5nLXBhcnRpY2xlIjoiIn0seyJmYW1pbHkiOiJaaHUiLCJnaXZlbiI6IllpbmdodWkiLCJwYXJzZS1uYW1lcyI6ZmFsc2UsImRyb3BwaW5nLXBhcnRpY2xlIjoiIiwibm9uLWRyb3BwaW5nLXBhcnRpY2xlIjoiIn0seyJmYW1pbHkiOiJXYW5nIiwiZ2l2ZW4iOiJIdWFmZW5nIiwicGFyc2UtbmFtZXMiOmZhbHNlLCJkcm9wcGluZy1wYXJ0aWNsZSI6IiIsIm5vbi1kcm9wcGluZy1wYXJ0aWNsZSI6IiJ9XSwiY29udGFpbmVyLXRpdGxlIjoiQWR2YW5jZWQgc2NpZW5jZSAoV2VpbmhlaW0sIEJhZGVuLVd1cnR0ZW1iZXJnLCBHZXJtYW55KSIsImNvbnRhaW5lci10aXRsZS1zaG9ydCI6IkFkdiBTY2kgKFdlaW5oKSIsIkRPSSI6IjEwLjEwMDIvYWR2cy4yMDIzMDU4ODUiLCJJU1NOIjoiMjE5OC0zODQ0IiwiUE1JRCI6IjM4MTYxMjE0IiwiaXNzdWVkIjp7ImRhdGUtcGFydHMiOltbMjAyNCwzXV19LCJwYWdlIjoiZTIzMDU4ODUiLCJhYnN0cmFjdCI6IlJlc2lzdGFuY2UgdG8gY2hlbW90aGVyYXB5IHJlbWFpbnMgYSBmb3JtaWRhYmxlIG9ic3RhY2xlIGluIGFjdXRlIG15ZWxvaWQgbGV1a2VtaWEgKEFNTCkgdGhlcmFwZXV0aWMgbWFuYWdlbWVudCwgbmVjZXNzaXRhdGluZyB0aGUgZXhwbG9yYXRpb24gb2Ygb3B0aW1hbCBzdHJhdGVnaWVzIHRvIG1heGltaXplIHRoZXJhcGV1dGljIGJlbmVmaXRzLiBWZW5ldG9jbGF4IHdpdGggMys3IGRhdW5vcnViaWNpbiBhbmQgY3l0YXJhYmluZSAoREFWIHJlZ2ltZW4pIGluIHlvdW5nIGFkdWx0IGRlIG5vdm8gQU1MIHBhdGllbnRzIGlzIGV2YWx1YXRlZC4gOTAlIG9mIHRyZWF0ZWQgcGF0aWVudHMgYWNoaWV2ZWQgY29tcGxldGUgcmVtaXNzaW9uLCB1bmRlcnNjb3JpbmcgdGhlIHBvdGVudGlhbCBvZiB0aGlzIHJlZ2ltZW4gYXMgYSBjb21wZWxsaW5nIHRoZXJhcGV1dGljIGludGVydmVudGlvbi4gVG8gZWx1Y2lkYXRlIHVuZGVybHlpbmcgbWVjaGFuaXNtcyBnb3Zlcm5pbmcgcmVzcG9uc2UgdG8gREFWIGluIEFNTCwgcXVhbnRpdGF0aXZlIHBob3NwaG9wcm90ZW9taWNzIHRvIGRpc2Nlcm4gZGlzdGluY3QgbW9sZWN1bGFyIHNpZ25hdHVyZXMgY2hhcmFjdGVyaXppbmcgYSBzdWJzZXQgb2YgREFWLXNlbnNpdGl2ZSBwYXRpZW50cyBpcyB1c2VkLiBDbHVzdGVyIGFuYWx5c2lzIHJldmVhbHMgYW4gZW5yaWNobWVudCBvZiBwaG9zcGhvcHJvdGVpbnMgaW1wbGljYXRlZCBpbiBjaHJvbWF0aW4gb3JnYW5pemF0aW9uIGFuZCBSTkEgcHJvY2Vzc2luZyB3aXRoaW4gREFWLXN1c2NlcHRpYmxlIGFuZCBEQS1yZXNpc3RhbnQgQU1MIHBhdGllbnRzLiBGdXJ0aGVybW9yZSwga2luYXNlIGFjdGl2aXR5IHByb2ZpbGluZyBpZGVudGlmaWVzIEFVUktCIGFzIGEgY2FuZGlkYXRlIGluZGljYXRvciBvZiBEQVYgcmVnaW1lbiBlZmZpY2FjeSBpbiBEQS1yZXNpc3RhbnQgQU1MIGR1ZSB0byBBVVJLQiBhY3RpdmF0aW9uLiBJbnRyaWd1aW5nbHksIEFNTCBjZWxscyBvdmVyZXhwcmVzc2luZyBBVVJLQiBleGhpYml0IGF0dGVudWF0ZWQgTUNMLTEgZXhwcmVzc2lvbiwgcmVuZGVyaW5nIHRoZW0gcmVjZXB0aXZlIHRvIERBViB0cmVhdG1lbnQgYW5kIG1haW50YWluaW5nIHRoZW0gcmVzaXN0YW50IHRvIERBIHRyZWF0bWVudC4gTW9yZW92ZXIsIHRoZSBkYXRhc2V0IGRlbGluZWF0ZXMgYSBzaGFyZWQga2luYXNlLCBBS1QxLCBhc3NvY2lhdGVkIHdpdGggREFWIHJlc3BvbnNlLiBOb3RhYmx5LCBBS1QxIGluaGliaXRpb24gYXVnbWVudHMgdGhlIGFudGlsZXVrZW1pYyBlZmZpY2FjeSBvZiBEQVYgdHJlYXRtZW50IGluIEFNTC4gT3ZlcmFsbCwgdGhpcyBwaG9zcGhvcHJvdGVvbWljIHN0dWR5IGlkZW50aWZpZXMgdGhlIHJvbGUgb2YgQVVSS0IgYXMgYSBwcmVkaWN0aXZlIGJpb21hcmtlciBmb3IgREEsIGJ1dCBub3QgREFWLCByZXNpc3RhbmNlIGFuZCBwcm9wb3NlcyBhIHByb21pc2luZyBzdHJhdGVneSB0byBjb3VudGVyYWN0IHRoZXJhcHkgcmVzaXN0YW5jZSBpbiBBTUwuIiwiaXNzdWUiOiIxMSIsInZvbHVtZSI6IjExIn0sImlzVGVtcG9yYXJ5IjpmYWxzZX1dfQ=="/>
            <w:id w:val="1089358252"/>
            <w:placeholder>
              <w:docPart w:val="DefaultPlaceholder_-1854013440"/>
            </w:placeholder>
          </w:sdtPr>
          <w:sdtEndPr/>
          <w:sdtContent>
            <w:tc>
              <w:tcPr>
                <w:tcW w:w="1940" w:type="dxa"/>
                <w:vAlign w:val="center"/>
              </w:tcPr>
              <w:p w14:paraId="04EECEA3" w14:textId="29842D1A" w:rsidR="004C2DAD" w:rsidRPr="00423F48" w:rsidRDefault="00423F48" w:rsidP="00423F48">
                <w:pPr>
                  <w:spacing w:before="0"/>
                  <w:jc w:val="center"/>
                  <w:rPr>
                    <w:rFonts w:cs="Times New Roman"/>
                    <w:szCs w:val="24"/>
                    <w:lang w:val="pt-BR"/>
                  </w:rPr>
                </w:pPr>
                <w:r w:rsidRPr="00423F48">
                  <w:rPr>
                    <w:rFonts w:eastAsia="Times New Roman"/>
                    <w:color w:val="000000"/>
                    <w:lang w:val="pt-BR"/>
                  </w:rPr>
                  <w:t>(Moreira-Nunes et al., 2020; Takeda et al., 2020; de Oliveira et al., 2022; Schwarz et al., 2022; Jin et al., 2024)</w:t>
                </w:r>
              </w:p>
            </w:tc>
          </w:sdtContent>
        </w:sdt>
      </w:tr>
      <w:tr w:rsidR="009A3DB5" w:rsidRPr="00423F48" w14:paraId="22AAB23E" w14:textId="77777777" w:rsidTr="006D7B45">
        <w:trPr>
          <w:tblCellSpacing w:w="15" w:type="dxa"/>
        </w:trPr>
        <w:tc>
          <w:tcPr>
            <w:tcW w:w="1798" w:type="dxa"/>
            <w:vAlign w:val="center"/>
            <w:hideMark/>
          </w:tcPr>
          <w:p w14:paraId="5B7DC483" w14:textId="77777777" w:rsidR="004C2DAD" w:rsidRPr="00423F48" w:rsidRDefault="004C2DAD" w:rsidP="00423F48">
            <w:pPr>
              <w:spacing w:before="0"/>
              <w:jc w:val="center"/>
              <w:rPr>
                <w:rFonts w:cs="Times New Roman"/>
                <w:szCs w:val="24"/>
              </w:rPr>
            </w:pPr>
            <w:bookmarkStart w:id="0" w:name="_Hlk212119816"/>
            <w:r w:rsidRPr="00423F48">
              <w:rPr>
                <w:rFonts w:cs="Times New Roman"/>
                <w:b/>
                <w:bCs/>
                <w:i/>
                <w:iCs/>
                <w:szCs w:val="24"/>
              </w:rPr>
              <w:t>BIRC5</w:t>
            </w:r>
            <w:bookmarkEnd w:id="0"/>
            <w:r w:rsidRPr="00423F48">
              <w:rPr>
                <w:rFonts w:cs="Times New Roman"/>
                <w:b/>
                <w:bCs/>
                <w:szCs w:val="24"/>
              </w:rPr>
              <w:t xml:space="preserve"> (</w:t>
            </w:r>
            <w:proofErr w:type="spellStart"/>
            <w:r w:rsidRPr="00423F48">
              <w:rPr>
                <w:rFonts w:cs="Times New Roman"/>
                <w:b/>
                <w:bCs/>
                <w:szCs w:val="24"/>
              </w:rPr>
              <w:t>Survivin</w:t>
            </w:r>
            <w:proofErr w:type="spellEnd"/>
            <w:r w:rsidRPr="00423F48">
              <w:rPr>
                <w:rFonts w:cs="Times New Roman"/>
                <w:b/>
                <w:bCs/>
                <w:szCs w:val="24"/>
              </w:rPr>
              <w:t>)</w:t>
            </w:r>
          </w:p>
        </w:tc>
        <w:tc>
          <w:tcPr>
            <w:tcW w:w="3939" w:type="dxa"/>
            <w:vAlign w:val="center"/>
            <w:hideMark/>
          </w:tcPr>
          <w:p w14:paraId="02E8C217"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Inhibitor of apoptosis / mitotic regulator</w:t>
            </w:r>
          </w:p>
        </w:tc>
        <w:tc>
          <w:tcPr>
            <w:tcW w:w="5498" w:type="dxa"/>
            <w:vAlign w:val="center"/>
            <w:hideMark/>
          </w:tcPr>
          <w:p w14:paraId="366AA06E"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Upregulated in AML/ALL/lymphomas; prognostic marker and therapeutic target</w:t>
            </w:r>
          </w:p>
        </w:tc>
        <w:sdt>
          <w:sdtPr>
            <w:rPr>
              <w:rFonts w:cs="Times New Roman"/>
              <w:color w:val="000000"/>
              <w:szCs w:val="24"/>
              <w:lang w:val="en-GB"/>
            </w:rPr>
            <w:tag w:val="MENDELEY_CITATION_v3_eyJjaXRhdGlvbklEIjoiTUVOREVMRVlfQ0lUQVRJT05fODJiNzNmMjgtY2UzYi00MzQwLTk2MDAtMWU0NTAyOWIzY2E0IiwicHJvcGVydGllcyI6eyJub3RlSW5kZXgiOjB9LCJpc0VkaXRlZCI6ZmFsc2UsIm1hbnVhbE92ZXJyaWRlIjp7ImlzTWFudWFsbHlPdmVycmlkZGVuIjpmYWxzZSwiY2l0ZXByb2NUZXh0IjoiKFBvcGVrLU1hcmNpbmllYyBldCBhbC4sIDIwMjM7IER1bnV3aWxsZSBldCBhbC4sIDIwMjQ7IFlhbyBldCBhbC4sIDIwMjQ7IEt1c2h3YWhhIGV0IGFsLiwgMjAyNTsgVmVyZMO6LUJvdSBldCBhbC4sIDIwMjUpIiwibWFudWFsT3ZlcnJpZGVUZXh0IjoiIn0sImNpdGF0aW9uSXRlbXMiOlt7ImlkIjoiZTg0MWUyNTEtY2I3OC0zODRkLTgwY2UtYmY3MjA4ZjZjOTg4IiwiaXRlbURhdGEiOnsidHlwZSI6ImFydGljbGUtam91cm5hbCIsImlkIjoiZTg0MWUyNTEtY2I3OC0zODRkLTgwY2UtYmY3MjA4ZjZjOTg4IiwidGl0bGUiOiJDQ0wzIGFzIFBvc3NpYmxlIE5lZ2F0aXZlIFByb2dub3N0aWMgRmFjdG9yIGluIENocm9uaWMgTHltcGhvY3l0aWMgTGV1a2VtaWEiLCJhdXRob3IiOlt7ImZhbWlseSI6IlBvcGVrLU1hcmNpbmllYyIsImdpdmVuIjoiU3lsd2lhIiwicGFyc2UtbmFtZXMiOmZhbHNlLCJkcm9wcGluZy1wYXJ0aWNsZSI6IiIsIm5vbi1kcm9wcGluZy1wYXJ0aWNsZSI6IiJ9LHsiZmFtaWx5IjoiWm1vcnp5xYRza2kiLCJnaXZlbiI6IlN6eW1vbiIsInBhcnNlLW5hbWVzIjpmYWxzZSwiZHJvcHBpbmctcGFydGljbGUiOiIiLCJub24tZHJvcHBpbmctcGFydGljbGUiOiIifSx7ImZhbWlseSI6IktvY3prb2RhaiIsImdpdmVuIjoiRG9yb3RhIiwicGFyc2UtbmFtZXMiOmZhbHNlLCJkcm9wcGluZy1wYXJ0aWNsZSI6IiIsIm5vbi1kcm9wcGluZy1wYXJ0aWNsZSI6IiJ9LHsiZmFtaWx5IjoiTWFyY2luaWVjIiwiZ2l2ZW4iOiJNaWNoYcWCIiwicGFyc2UtbmFtZXMiOmZhbHNlLCJkcm9wcGluZy1wYXJ0aWNsZSI6IiIsIm5vbi1kcm9wcGluZy1wYXJ0aWNsZSI6IiJ9LHsiZmFtaWx5IjoiV8SFc2lrLVN6Y3plcGFuZWsiLCJnaXZlbiI6IkV3YSIsInBhcnNlLW5hbWVzIjpmYWxzZSwiZHJvcHBpbmctcGFydGljbGUiOiIiLCJub24tZHJvcHBpbmctcGFydGljbGUiOiIifSx7ImZhbWlseSI6IkthcmN6bWFyY3p5ayIsImdpdmVuIjoiQWduaWVzemthIiwicGFyc2UtbmFtZXMiOmZhbHNlLCJkcm9wcGluZy1wYXJ0aWNsZSI6IiIsIm5vbi1kcm9wcGluZy1wYXJ0aWNsZSI6IiJ9LHsiZmFtaWx5IjoiTWljaGFsYWstV29qbm93c2thIiwiZ2l2ZW4iOiJNYcWCZ29yemF0YSIsInBhcnNlLW5hbWVzIjpmYWxzZSwiZHJvcHBpbmctcGFydGljbGUiOiIiLCJub24tZHJvcHBpbmctcGFydGljbGUiOiIifSx7ImZhbWlseSI6IkZpbGlwIiwiZ2l2ZW4iOiJBZ2F0YSIsInBhcnNlLW5hbWVzIjpmYWxzZSwiZHJvcHBpbmctcGFydGljbGUiOiIiLCJub24tZHJvcHBpbmctcGFydGljbGUiOiIifV0sImNvbnRhaW5lci10aXRsZSI6IkFjdGEgSGFlbWF0b2xvZ2ljYSIsImNvbnRhaW5lci10aXRsZS1zaG9ydCI6IkFjdGEgSGFlbWF0b2wiLCJET0kiOiIxMC4xMTU5LzAwMDUyNjM5NyIsIklTU04iOiIwMDAxLTU3OTIiLCJpc3N1ZWQiOnsiZGF0ZS1wYXJ0cyI6W1syMDIzXV19LCJwYWdlIjoiMjc3LTI4NiIsImFic3RyYWN0IjoiPHA+SW50cm9kdWN0aW9uOiBCb3RoIG1pY3JvZW52aXJvbm1lbnRhbCBzaWduYWxzIGZyb20gc3Vycm91bmRpbmcgY2VsbHMgYW5kIGNoYW5nZXMgaW4gdGhlIGdlbm9tZSBvZiBsZXVrZW1pYyBjZWxscyBwbGF5IGVzc2VudGlhbCByb2xlIGluIHRoZSBkZXZlbG9wbWVudCBvZiBjaHJvbmljIGx5bXBob2N5dGljIGxldWtlbWlhLiBOdXJzZS1saWtlIGNlbGxzIChOTENzKSBhcmUgb25lIG9mIHRoZSBpbXBvcnRhbnQgZWxlbWVudHMgb2YgdGhlIG1pY3JvZW52aXJvbm1lbnQgb2YgQ0xMIGNlbGxzLiBUaGUga2V5IHJvbGUgaW4gdGhlIGludGVyYWN0aW9ucyBvZiBsZXVrZW1pYyBjZWxscyB3aXRoIE5MQ3MgaXMgcGxheWVkIGJ5IGNoZW1va2luZXMsIHdoaWNoIG1heSBpbnRlcmZlcmUgd2l0aCB0aGUgcHJvZ3JhbW1lZCBjZWxsIGRlYXRoIHByb2Nlc3MgaW4gdGhlIGxldWtlbWljIGx5bXBob2N5dGVzLiBUaGUgYWltIG9mIG91ciBzdHVkeSB3YXMgYW5hbHlzaXMgb2Ygc2VsZWN0ZWQgbWljcm9lbnZpcm9ubWVudGFsIGZhY3RvcnMgaGF2aW5nIGEgcG90ZW50aWFsIGltcGFjdCBvbiB0aGUgbGV1a2VtaWMgY2VsbHMgc3Vydml2YWwsIGFzIHdlbGwgYXMgdGhlaXIgYXNzb2NpYXRpb24gd2l0aCBjbGluaWNhbCwgY3l0b2dlbmV0aWMsIGFuZCBtb2xlY3VsYXIgcGFyYW1ldGVycy4gRm9yIHRoaXMgc3R1ZHksIHdlIHNlbGVjdGVkIHRocmVlIHR5cGVzIG9mIG1vbGVjdWxlcyB3aGljaCBjYW4gbW9kdWxhdGUgbWljcm9lbnZpcm9ubWVudDogY2hlbW9raW5lcyBJTC04IGFuZCBDQ0wzICh3aGljaCBhcmUgY2xhc3NpY2FsbHkgc2VjcmV0ZWQgdG8gZXh0cmFjZWxsdWxhciBtYXRyaXgpLCBzb2x1YmxlIGZvcm1zIG9mIGFkaGVzaW9uIG1vbGVjdWxlcyBKQUcxIGFuZCBDRDE2MywgYW5kIHNlY3JldGVkIGZvcm0gb2YgZW5kb2dlbm91cyBwcm90ZWluIEJJUkM1LiBXZSBhc3Nlc3NlZCB0aGVpciBleHByZXNzaW9uIGluIHRoZSBzZXJ1bSBvZiBDTEwgcGF0aWVudHMgYXMgd2VsbCBhcyBpbiBtZWRpdW0gb2YgbG9uZy10ZXJtIE5MQ3MgY3VsdHVyZXMuIE1ldGhvZHM6IExvbmctdGVybSBjZWxsIGN1bHR1cmUgd2FzIHByZXBhcmVkIGZyb20gbW9ub251Y2xlYXIgY2VsbHMgZGVyaXZlZCBmcm9tIHRoZSBibG9vZCBvZiAzNCBwYXRpZW50cyB3aXRoIENMTC4gTnVtYmVyIG9mIE5MQ3MgY2VsbHMgd2FzIGV2YWx1YXRlZCwgdW5kZXIgYSBsaWdodCBpbnZlcnRlZCBtaWNyb3Njb3BlLiBUaGUgY29uY2VudHJhdGlvbiBvZiBJTC04LCBDQ0wzLCBzQklSQzUsIHNDRDE2MywgYW5kIHNKQUcxIGluIGN1bHR1cmUgbWVkaXVtIGFuZCBzZXJ1bSB3YXMgYXNzZXNzZWQgYnkgZW56eW1lLWxpbmtlZCBpbW11bm9zb3JiZW50IGFzc2F5cy4gUmVzdWx0czogVGhlcmUgd2VyZSBzaWduaWZpY2FudCBkaWZmZXJlbmNlcyBpbiB0aGUgY29uY2VudHJhdGlvbiBvZiBJTC04LCBzQklSQzUsIENDTDMsIHNDRDE2MywgYW5kIHNKQUcxIGJldHdlZW4gdGhlIHBhdGllbnTigJlzIGJsb29kIHNlcnVtIGFuZCB0aGUgY3VsdHVyZSBtZWRpdW0uIFRoZSBjb25jZW50cmF0aW9ucyBvZiBJTC04LCBDQ0wzLCBhbmQgSkFHMSB3ZXJlIGhpZ2hlciBpbiB0aGUgY3VsdHVyZSBtZWRpdW0sIHdoaWNoIGNvbmZpcm1lZCB0aGUgcm9sZSBvZiB0aGUgbWljcm9lbnZpcm9ubWVudCBpbiB0aGUgcHJvZHVjdGlvbiBvZiB0aGVzZSBwcm90ZWlucy4gSW4gYWRkaXRpb24sIHRoZSBjb25jZW50cmF0aW9uIG9mIENDTDMgY2hlbW9raW5lIGluIGJvdGggcGF0aWVudOKAmXMgYmxvb2Qgc2VydW0gYW5kIGluIHRoZSBjdWx0dXJlIG1lZGl1bSBjb3JyZWxhdGVkIHdpdGggdGhlIG51bWJlciBvZiBOTENzIGFuZCB3aXRoIGtub3duIHByb2dub3N0aWMgZmFjdG9ycyBpbiB0aGUgY291cnNlIG9mIENMTCwgZS5nLiwgUmFpIHN0YWdlLCBXQkMsIGV4cHJlc3Npb24gb2YgWkFQLTcwLCBDRDM4LCBhbmQgQ0Q1LzE5LiBDb25jbHVzaW9uOiBUaGUgbWljcm9lbnZpcm9ubWVudCBvZiBDTEwgY2VsbHMsIHdoaWNoIGluY2x1ZGVzIE5MQ3MsIHBsYXlzIGFuIGltcG9ydGFudCByb2xlIGluIHRoZSBwYXRob2dlbmVzaXMgb2YgQ0xMLiBUaGUgQ0NMMyBjaGVtb2tpbmUgc2VlbXMgdG8gYmUgYSBnb29kIGZhY3RvciByZXByZXNlbnRpbmcgbWljcm9lbnZpcm9ubWVudCBvZiBDTEwgY2VsbHMuIENocm9uaWMgbHltcGhvY3l0aWMgbGV1a2VtaWEgaXMgYSBjb21wbGV4IGFuZCB2ZXJ5IGhldGVyb2dlbmVvdXMgZGlzZWFzZTsgdGhlcmVmb3JlLCBpdHMgcHJvZ3Jlc3Mgc2hvdWxkIGJlIGNvbnNpZGVyZWQgYm90aCBpbiB0aGUgY29udGV4dCBvZiBnZW5ldGljIGNoYW5nZXMgYW5kIHRoZSBpbnRlcmFjdGlvbiB3aXRoIG1pY3JvZW52aXJvbm1lbnRhbCBjZWxscy48L3A+IiwiaXNzdWUiOiI0Iiwidm9sdW1lIjoiMTQ2In0sImlzVGVtcG9yYXJ5IjpmYWxzZX0seyJpZCI6ImNlYzhjNzc4LTQwYzMtMzhhZS1hNzUwLWMzNDc2ZTVmMzJkMiIsIml0ZW1EYXRhIjp7InR5cGUiOiJhcnRpY2xlLWpvdXJuYWwiLCJpZCI6ImNlYzhjNzc4LTQwYzMtMzhhZS1hNzUwLWMzNDc2ZTVmMzJkMiIsInRpdGxlIjoiVGFyZ2V0aW5nIEJJUkM1IGFzIGEgdGhlcmFwZXV0aWMgYXBwcm9hY2ggdG8gb3ZlcmNvbWUgQVNYTDEtYXNzb2NpYXRlZCBkZWNpdGFiaW5lIHJlc2lzdGFuY2UiLCJhdXRob3IiOlt7ImZhbWlseSI6IllhbyIsImdpdmVuIjoiTWluZyIsInBhcnNlLW5hbWVzIjpmYWxzZSwiZHJvcHBpbmctcGFydGljbGUiOiIiLCJub24tZHJvcHBpbmctcGFydGljbGUiOiIifSx7ImZhbWlseSI6IkppYW5nIiwiZ2l2ZW4iOiJYaWFvIiwicGFyc2UtbmFtZXMiOmZhbHNlLCJkcm9wcGluZy1wYXJ0aWNsZSI6IiIsIm5vbi1kcm9wcGluZy1wYXJ0aWNsZSI6IiJ9LHsiZmFtaWx5IjoiWGlhbyIsImdpdmVuIjoiRmFuZ25hbiIsInBhcnNlLW5hbWVzIjpmYWxzZSwiZHJvcHBpbmctcGFydGljbGUiOiIiLCJub24tZHJvcHBpbmctcGFydGljbGUiOiIifSx7ImZhbWlseSI6Ikx2IiwiZ2l2ZW4iOiJYdWUiLCJwYXJzZS1uYW1lcyI6ZmFsc2UsImRyb3BwaW5nLXBhcnRpY2xlIjoiIiwibm9uLWRyb3BwaW5nLXBhcnRpY2xlIjoiIn0seyJmYW1pbHkiOiJTaGVuZyIsImdpdmVuIjoiTWVuZ3lhbyIsInBhcnNlLW5hbWVzIjpmYWxzZSwiZHJvcHBpbmctcGFydGljbGUiOiIiLCJub24tZHJvcHBpbmctcGFydGljbGUiOiIifSx7ImZhbWlseSI6IlhpbmciLCJnaXZlbiI6IldlbiIsInBhcnNlLW5hbWVzIjpmYWxzZSwiZHJvcHBpbmctcGFydGljbGUiOiIiLCJub24tZHJvcHBpbmctcGFydGljbGUiOiIifSx7ImZhbWlseSI6IkJhaSIsImdpdmVuIjoiSmllIiwicGFyc2UtbmFtZXMiOmZhbHNlLCJkcm9wcGluZy1wYXJ0aWNsZSI6IiIsIm5vbi1kcm9wcGluZy1wYXJ0aWNsZSI6IiJ9LHsiZmFtaWx5IjoiWmhvdSIsImdpdmVuIjoiWXVhbiIsInBhcnNlLW5hbWVzIjpmYWxzZSwiZHJvcHBpbmctcGFydGljbGUiOiIiLCJub24tZHJvcHBpbmctcGFydGljbGUiOiIifV0sImNvbnRhaW5lci10aXRsZSI6IkNhbmNlciBMZXR0ZXJzIiwiY29udGFpbmVyLXRpdGxlLXNob3J0IjoiQ2FuY2VyIExldHQiLCJET0kiOiIxMC4xMDE2L2ouY2FubGV0LjIwMjQuMjE2OTQ5IiwiSVNTTiI6IjAzMDQzODM1IiwiaXNzdWVkIjp7ImRhdGUtcGFydHMiOltbMjAyNCw3XV19LCJwYWdlIjoiMjE2OTQ5Iiwidm9sdW1lIjoiNTkzIn0sImlzVGVtcG9yYXJ5IjpmYWxzZX0seyJpZCI6ImUxNjdkZWEwLTcxMDMtMzA4OS1iNmM0LTQ2MjA2OTdiNTU1NiIsIml0ZW1EYXRhIjp7InR5cGUiOiJhcnRpY2xlLWpvdXJuYWwiLCJpZCI6ImUxNjdkZWEwLTcxMDMtMzA4OS1iNmM0LTQ2MjA2OTdiNTU1NiIsInRpdGxlIjoiQm9uZS1NYXJyb3ctVGFyZ2V0ZWQgTmFub2NvbXBvc2l0ZSBBYnJvZ2F0ZXMgQy1NeWItU3Vydml2aW4gQ3Jvc3MgVGFsayBpbiBNTEwtQUY5LVJlYXJyYW5nZWQgQWN1dGUgTXllbG9pZCBMZXVrZW1pYSBpbiA8aT5JbiBWaXRybzwvaT4gYW5kIDxpPkluIFZpdm88L2k+IFBhdGllbnQtRGVyaXZlZCBYZW5vZ3JhZnQgTW9kZWxzIiwiYXV0aG9yIjpbeyJmYW1pbHkiOiJLdXNod2FoYSIsImdpdmVuIjoiQXZpbmFzaCBDaGFuZHJhIiwicGFyc2UtbmFtZXMiOmZhbHNlLCJkcm9wcGluZy1wYXJ0aWNsZSI6IiIsIm5vbi1kcm9wcGluZy1wYXJ0aWNsZSI6IiJ9LHsiZmFtaWx5IjoiTXJ1bmFsaW5pIiwiZ2l2ZW4iOiJCb2RkdSIsInBhcnNlLW5hbWVzIjpmYWxzZSwiZHJvcHBpbmctcGFydGljbGUiOiIiLCJub24tZHJvcHBpbmctcGFydGljbGUiOiIifSx7ImZhbWlseSI6Ik1hbGhvdHJhIiwiZ2l2ZW4iOiJQYW5rYWoiLCJwYXJzZS1uYW1lcyI6ZmFsc2UsImRyb3BwaW5nLXBhcnRpY2xlIjoiIiwibm9uLWRyb3BwaW5nLXBhcnRpY2xlIjoiIn0seyJmYW1pbHkiOiJLYXJtYWthciIsImdpdmVuIjoiU3VyYWppdCIsInBhcnNlLW5hbWVzIjpmYWxzZSwiZHJvcHBpbmctcGFydGljbGUiOiIiLCJub24tZHJvcHBpbmctcGFydGljbGUiOiIifSx7ImZhbWlseSI6IlJveSBDaG91ZGh1cnkiLCJnaXZlbiI6IlN1Ymhhc3JlZSIsInBhcnNlLW5hbWVzIjpmYWxzZSwiZHJvcHBpbmctcGFydGljbGUiOiIiLCJub24tZHJvcHBpbmctcGFydGljbGUiOiIifV0sImNvbnRhaW5lci10aXRsZSI6IkFDUyBBcHBsaWVkIE1hdGVyaWFscyAmIEludGVyZmFjZXMiLCJjb250YWluZXItdGl0bGUtc2hvcnQiOiJBQ1MgQXBwbCBNYXRlciBJbnRlcmZhY2VzIiwiRE9JIjoiMTAuMTAyMS9hY3NhbWkuNGMxODczNyIsIklTU04iOiIxOTQ0LTgyNDQiLCJpc3N1ZWQiOnsiZGF0ZS1wYXJ0cyI6W1syMDI1LDEsOF1dfSwicGFnZSI6IjcxMS03MjQiLCJpc3N1ZSI6IjEiLCJ2b2x1bWUiOiIxNyJ9LCJpc1RlbXBvcmFyeSI6ZmFsc2V9LHsiaWQiOiJlZTg3NWU5OC1kMzViLTM3YTMtYWU2NC03ZTM4ODhkMzZmNGMiLCJpdGVtRGF0YSI6eyJ0eXBlIjoiYXJ0aWNsZS1qb3VybmFsIiwiaWQiOiJlZTg3NWU5OC1kMzViLTM3YTMtYWU2NC03ZTM4ODhkMzZmNGMiLCJ0aXRsZSI6IlRoZSByb2xlIG9mIG1pUi0xNTAtNXAvRTJGMy9zdXJ2aXZpbiBheGlzIGluIHRoZSBwYXRob2dlbmVzaXMgb2YgcGxhc21hYmxhc3RpYyBseW1waG9tYSBhbmQgaXRzIHRoZXJhcGV1dGljIHBvdGVudGlhbCIsImF1dGhvciI6W3siZmFtaWx5IjoiVmVyZMO6LUJvdSIsImdpdmVuIjoiTWlyaWFtIiwicGFyc2UtbmFtZXMiOmZhbHNlLCJkcm9wcGluZy1wYXJ0aWNsZSI6IiIsIm5vbi1kcm9wcGluZy1wYXJ0aWNsZSI6IiJ9LHsiZmFtaWx5IjoiQmFwdGlzdGEiLCJnaXZlbiI6Ik1hcmlhIEpvYW8iLCJwYXJzZS1uYW1lcyI6ZmFsc2UsImRyb3BwaW5nLXBhcnRpY2xlIjoiIiwibm9uLWRyb3BwaW5nLXBhcnRpY2xlIjoiIn0seyJmYW1pbHkiOiJSaWJlaXJvIiwiZ2l2ZW4iOiJNYXJjZWxvIExpbWEiLCJwYXJzZS1uYW1lcyI6ZmFsc2UsImRyb3BwaW5nLXBhcnRpY2xlIjoiIiwibm9uLWRyb3BwaW5nLXBhcnRpY2xlIjoiIn0seyJmYW1pbHkiOiJNw6luZGV6LUzDs3BleiIsImdpdmVuIjoiQWxlaXgiLCJwYXJzZS1uYW1lcyI6ZmFsc2UsImRyb3BwaW5nLXBhcnRpY2xlIjoiIiwibm9uLWRyb3BwaW5nLXBhcnRpY2xlIjoiIn0seyJmYW1pbHkiOiJQcm9maXTDs3MtUGVsZWrDoCIsImdpdmVuIjoiTsO6cmlhIiwicGFyc2UtbmFtZXMiOmZhbHNlLCJkcm9wcGluZy1wYXJ0aWNsZSI6IiIsIm5vbi1kcm9wcGluZy1wYXJ0aWNsZSI6IiJ9LHsiZmFtaWx5IjoiRnJvbnR6ZWsiLCJnaXZlbiI6IkZhYmlhbiIsInBhcnNlLW5hbWVzIjpmYWxzZSwiZHJvcHBpbmctcGFydGljbGUiOiIiLCJub24tZHJvcHBpbmctcGFydGljbGUiOiIifSx7ImZhbWlseSI6IlJvdcOpIiwiZ2l2ZW4iOiJHYcOrbCIsInBhcnNlLW5hbWVzIjpmYWxzZSwiZHJvcHBpbmctcGFydGljbGUiOiIiLCJub24tZHJvcHBpbmctcGFydGljbGUiOiIifSx7ImZhbWlseSI6Ik1hdGUiLCJnaXZlbiI6Ikpvc8OpIEx1w61zIiwicGFyc2UtbmFtZXMiOmZhbHNlLCJkcm9wcGluZy1wYXJ0aWNsZSI6IiIsIm5vbi1kcm9wcGluZy1wYXJ0aWNsZSI6IiJ9LHsiZmFtaWx5IjoiUGVsbGljZXIiLCJnaXZlbiI6Ik1pcmVpYSIsInBhcnNlLW5hbWVzIjpmYWxzZSwiZHJvcHBpbmctcGFydGljbGUiOiIiLCJub24tZHJvcHBpbmctcGFydGljbGUiOiIifSx7ImZhbWlseSI6IkFicmlzcXVldGEiLCJnaXZlbiI6IlBhdSIsInBhcnNlLW5hbWVzIjpmYWxzZSwiZHJvcHBpbmctcGFydGljbGUiOiIiLCJub24tZHJvcHBpbmctcGFydGljbGUiOiIifSx7ImZhbWlseSI6IkNhc3RlbGx2w60iLCJnaXZlbiI6Ikpvc2VwIiwicGFyc2UtbmFtZXMiOmZhbHNlLCJkcm9wcGluZy1wYXJ0aWNsZSI6IiIsIm5vbi1kcm9wcGluZy1wYXJ0aWNsZSI6IiJ9LHsiZmFtaWx5IjoiQmFzdG9zLU9yZWlybyIsImdpdmVuIjoiTWFyaWFuYSIsInBhcnNlLW5hbWVzIjpmYWxzZSwiZHJvcHBpbmctcGFydGljbGUiOiIiLCJub24tZHJvcHBpbmctcGFydGljbGUiOiIifSx7ImZhbWlseSI6Ik1lbsOhcmd1ZXoiLCJnaXZlbiI6IkphdmllciIsInBhcnNlLW5hbWVzIjpmYWxzZSwiZHJvcHBpbmctcGFydGljbGUiOiIiLCJub24tZHJvcHBpbmctcGFydGljbGUiOiIifSx7ImZhbWlseSI6IkFsY29jZWJhIiwiZ2l2ZW4iOiJNaWd1ZWwiLCJwYXJzZS1uYW1lcyI6ZmFsc2UsImRyb3BwaW5nLXBhcnRpY2xlIjoiIiwibm9uLWRyb3BwaW5nLXBhcnRpY2xlIjoiIn0seyJmYW1pbHkiOiJHb256w6FsZXotQmFyY2EiLCJnaXZlbiI6IkV2YSIsInBhcnNlLW5hbWVzIjpmYWxzZSwiZHJvcHBpbmctcGFydGljbGUiOiIiLCJub24tZHJvcHBpbmctcGFydGljbGUiOiIifSx7ImZhbWlseSI6IkNsaW1lbnQiLCJnaXZlbiI6IkZpbmEiLCJwYXJzZS1uYW1lcyI6ZmFsc2UsImRyb3BwaW5nLXBhcnRpY2xlIjoiIiwibm9uLWRyb3BwaW5nLXBhcnRpY2xlIjoiIn0seyJmYW1pbHkiOiJTYWxhciIsImdpdmVuIjoiQW50b25pbyIsInBhcnNlLW5hbWVzIjpmYWxzZSwiZHJvcHBpbmctcGFydGljbGUiOiIiLCJub24tZHJvcHBpbmctcGFydGljbGUiOiIifSx7ImZhbWlseSI6IlNhbmNobyIsImdpdmVuIjoiSnVhbi1NYW51ZWwiLCJwYXJzZS1uYW1lcyI6ZmFsc2UsImRyb3BwaW5nLXBhcnRpY2xlIjoiIiwibm9uLWRyb3BwaW5nLXBhcnRpY2xlIjoiIn0seyJmYW1pbHkiOiJTdGFpZ2VyIiwiZ2l2ZW4iOiJBbm5ldHRlIE0uIiwicGFyc2UtbmFtZXMiOmZhbHNlLCJkcm9wcGluZy1wYXJ0aWNsZSI6IiIsIm5vbi1kcm9wcGluZy1wYXJ0aWNsZSI6IiJ9LHsiZmFtaWx5IjoiT3R0IiwiZ2l2ZW4iOiJHZXJtYW4iLCJwYXJzZS1uYW1lcyI6ZmFsc2UsImRyb3BwaW5nLXBhcnRpY2xlIjoiIiwibm9uLWRyb3BwaW5nLXBhcnRpY2xlIjoiIn0seyJmYW1pbHkiOiJBbmFnbm9zdG9wb3Vsb3MiLCJnaXZlbiI6IklvYW5uaXMiLCJwYXJzZS1uYW1lcyI6ZmFsc2UsImRyb3BwaW5nLXBhcnRpY2xlIjoiIiwibm9uLWRyb3BwaW5nLXBhcnRpY2xlIjoiIn0seyJmYW1pbHkiOiJFc3RlbGxlciIsImdpdmVuIjoiTWFuZWwiLCJwYXJzZS1uYW1lcyI6ZmFsc2UsImRyb3BwaW5nLXBhcnRpY2xlIjoiIiwibm9uLWRyb3BwaW5nLXBhcnRpY2xlIjoiIn0seyJmYW1pbHkiOiJMZW56IiwiZ2l2ZW4iOiJHZW9yZyIsInBhcnNlLW5hbWVzIjpmYWxzZSwiZHJvcHBpbmctcGFydGljbGUiOiIiLCJub24tZHJvcHBpbmctcGFydGljbGUiOiIifSx7ImZhbWlseSI6IlRhcGlhIiwiZ2l2ZW4iOiJHdXN0YXZvIiwicGFyc2UtbmFtZXMiOmZhbHNlLCJkcm9wcGluZy1wYXJ0aWNsZSI6IiIsIm5vbi1kcm9wcGluZy1wYXJ0aWNsZSI6IiJ9LHsiZmFtaWx5IjoiTmF2YXJybyIsImdpdmVuIjoiSm9zw6ktVG9tw6FzIiwicGFyc2UtbmFtZXMiOmZhbHNlLCJkcm9wcGluZy1wYXJ0aWNsZSI6IiIsIm5vbi1kcm9wcGluZy1wYXJ0aWNsZSI6IiJ9XSwiY29udGFpbmVyLXRpdGxlIjoiQmxvb2QgQWR2YW5jZXMiLCJjb250YWluZXItdGl0bGUtc2hvcnQiOiJCbG9vZCBBZHYiLCJET0kiOiIxMC4xMTgyL2Jsb29kYWR2YW5jZXMuMjAyNTAxNjE4MCIsIklTU04iOiIyNDczLTk1MjkiLCJpc3N1ZWQiOnsiZGF0ZS1wYXJ0cyI6W1syMDI1LDYsMjRdXX0sInBhZ2UiOiIyOTUzLTI5NjciLCJpc3N1ZSI6IjEyIiwidm9sdW1lIjoiOSJ9LCJpc1RlbXBvcmFyeSI6ZmFsc2V9LHsiaWQiOiI3MWEwZjY2MC0zNTM5LTMyZjItYTQ4Ni1jMDYxYmQ3YjRlM2YiLCJpdGVtRGF0YSI6eyJ0eXBlIjoiYXJ0aWNsZS1qb3VybmFsIiwiaWQiOiI3MWEwZjY2MC0zNTM5LTMyZjItYTQ4Ni1jMDYxYmQ3YjRlM2YiLCJ0aXRsZSI6IkJJUkM1IHVwcmVndWxhdGlvbiBlbmhhbmNlcyBETk1UM0EtbXV0YW50IFQtQUxMIGNlbGwgc3Vydml2YWwgYW5kIHBhdGhvZ2VuZXNpcyIsImF1dGhvciI6W3siZmFtaWx5IjoiRHVudXdpbGxlIiwiZ2l2ZW4iOiJXYW5naXNhIiwicGFyc2UtbmFtZXMiOmZhbHNlLCJkcm9wcGluZy1wYXJ0aWNsZSI6IiIsIm5vbi1kcm9wcGluZy1wYXJ0aWNsZSI6IiJ9LHsiZmFtaWx5IjoiV2lsc29uIiwiZ2l2ZW4iOiJXaWxsaWFtIEMuIiwicGFyc2UtbmFtZXMiOmZhbHNlLCJkcm9wcGluZy1wYXJ0aWNsZSI6IiIsIm5vbi1kcm9wcGluZy1wYXJ0aWNsZSI6IiJ9LHsiZmFtaWx5IjoiQmplaWplIiwiZ2l2ZW4iOiJIYXNzYW4iLCJwYXJzZS1uYW1lcyI6ZmFsc2UsImRyb3BwaW5nLXBhcnRpY2xlIjoiIiwibm9uLWRyb3BwaW5nLXBhcnRpY2xlIjoiIn0seyJmYW1pbHkiOiJJc3NhIiwiZ2l2ZW4iOiJOYW5jeSIsInBhcnNlLW5hbWVzIjpmYWxzZSwiZHJvcHBpbmctcGFydGljbGUiOiIiLCJub24tZHJvcHBpbmctcGFydGljbGUiOiIifSx7ImZhbWlseSI6IkhhbiIsImdpdmVuIjoiV2VudGFvIiwicGFyc2UtbmFtZXMiOmZhbHNlLCJkcm9wcGluZy1wYXJ0aWNsZSI6IiIsIm5vbi1kcm9wcGluZy1wYXJ0aWNsZSI6IiJ9LHsiZmFtaWx5IjoiUGFyc29ucyIsImdpdmVuIjoiVHlsZXIgTS4iLCJwYXJzZS1uYW1lcyI6ZmFsc2UsImRyb3BwaW5nLXBhcnRpY2xlIjoiIiwibm9uLWRyb3BwaW5nLXBhcnRpY2xlIjoiIn0seyJmYW1pbHkiOiJZb3VuZyIsImdpdmVuIjoiQW5kcmV3IEwuIiwicGFyc2UtbmFtZXMiOmZhbHNlLCJkcm9wcGluZy1wYXJ0aWNsZSI6IiIsIm5vbi1kcm9wcGluZy1wYXJ0aWNsZSI6IiJ9LHsiZmFtaWx5IjoiWGF2aWVyIFJhaiIsImdpdmVuIjoiSW5mZW5jaWEiLCJwYXJzZS1uYW1lcyI6ZmFsc2UsImRyb3BwaW5nLXBhcnRpY2xlIjoiIiwibm9uLWRyb3BwaW5nLXBhcnRpY2xlIjoiIn0seyJmYW1pbHkiOiJLcmlzaG5hbiIsImdpdmVuIjoiQWlzaHdhcnlhIiwicGFyc2UtbmFtZXMiOmZhbHNlLCJkcm9wcGluZy1wYXJ0aWNsZSI6IiIsIm5vbi1kcm9wcGluZy1wYXJ0aWNsZSI6IiJ9LHsiZmFtaWx5IjoiR2F1ciIsImdpdmVuIjoiVGFyYW5nIiwicGFyc2UtbmFtZXMiOmZhbHNlLCJkcm9wcGluZy1wYXJ0aWNsZSI6IiIsIm5vbi1kcm9wcGluZy1wYXJ0aWNsZSI6IiJ9LHsiZmFtaWx5IjoiV2FuZyIsImdpdmVuIjoiRXVuaWNlIFMuIiwicGFyc2UtbmFtZXMiOmZhbHNlLCJkcm9wcGluZy1wYXJ0aWNsZSI6IiIsIm5vbi1kcm9wcGluZy1wYXJ0aWNsZSI6IiJ9LHsiZmFtaWx5IjoiV2VuZyIsImdpdmVuIjoiQW5kcmV3IFAuIiwicGFyc2UtbmFtZXMiOmZhbHNlLCJkcm9wcGluZy1wYXJ0aWNsZSI6IiIsIm5vbi1kcm9wcGluZy1wYXJ0aWNsZSI6IiJ9LHsiZmFtaWx5IjoiU3R1YmJzIiwiZ2l2ZW4iOiJNYXR0aGV3IEMuIiwicGFyc2UtbmFtZXMiOmZhbHNlLCJkcm9wcGluZy1wYXJ0aWNsZSI6IiIsIm5vbi1kcm9wcGluZy1wYXJ0aWNsZSI6IiJ9LHsiZmFtaWx5IjoiQ2VsaWsiLCJnaXZlbiI6IkhhbXphIiwicGFyc2UtbmFtZXMiOmZhbHNlLCJkcm9wcGluZy1wYXJ0aWNsZSI6IiIsIm5vbi1kcm9wcGluZy1wYXJ0aWNsZSI6IiJ9LHsiZmFtaWx5IjoiQ2FzaGVuIiwiZ2l2ZW4iOiJBbWFuZGEgRi4iLCJwYXJzZS1uYW1lcyI6ZmFsc2UsImRyb3BwaW5nLXBhcnRpY2xlIjoiIiwibm9uLWRyb3BwaW5nLXBhcnRpY2xlIjoiIn0seyJmYW1pbHkiOiJFZHdhcmRzIiwiZ2l2ZW4iOiJKb2huIFIuIiwicGFyc2UtbmFtZXMiOmZhbHNlLCJkcm9wcGluZy1wYXJ0aWNsZSI6IiIsIm5vbi1kcm9wcGluZy1wYXJ0aWNsZSI6IiJ9LHsiZmFtaWx5IjoiQ2hhbGxlbiIsImdpdmVuIjoiR3JhbnQgQS4iLCJwYXJzZS1uYW1lcyI6ZmFsc2UsImRyb3BwaW5nLXBhcnRpY2xlIjoiIiwibm9uLWRyb3BwaW5nLXBhcnRpY2xlIjoiIn1dLCJjb250YWluZXItdGl0bGUiOiJCbG9vZCBOZW9wbGFzaWEiLCJET0kiOiIxMC4xMDE2L2ouYm5lby4yMDI0LjEwMDA0MCIsIklTU04iOiIyOTUwMzI4MCIsImlzc3VlZCI6eyJkYXRlLXBhcnRzIjpbWzIwMjQsMTJdXX0sInBhZ2UiOiIxMDAwNDAiLCJpc3N1ZSI6IjQiLCJ2b2x1bWUiOiIxIiwiY29udGFpbmVyLXRpdGxlLXNob3J0IjoiIn0sImlzVGVtcG9yYXJ5IjpmYWxzZX1dfQ=="/>
            <w:id w:val="-1045134025"/>
            <w:placeholder>
              <w:docPart w:val="DefaultPlaceholder_-1854013440"/>
            </w:placeholder>
          </w:sdtPr>
          <w:sdtEndPr/>
          <w:sdtContent>
            <w:tc>
              <w:tcPr>
                <w:tcW w:w="1940" w:type="dxa"/>
                <w:vAlign w:val="center"/>
              </w:tcPr>
              <w:p w14:paraId="33997F05" w14:textId="376A49CD" w:rsidR="004C2DAD" w:rsidRPr="00423F48" w:rsidRDefault="00423F48" w:rsidP="00423F48">
                <w:pPr>
                  <w:spacing w:before="0"/>
                  <w:jc w:val="center"/>
                  <w:rPr>
                    <w:rFonts w:cs="Times New Roman"/>
                    <w:szCs w:val="24"/>
                    <w:lang w:val="en-GB"/>
                  </w:rPr>
                </w:pPr>
                <w:r w:rsidRPr="00423F48">
                  <w:rPr>
                    <w:rFonts w:eastAsia="Times New Roman"/>
                    <w:color w:val="000000"/>
                  </w:rPr>
                  <w:t xml:space="preserve">(Popek-Marciniec et al., 2023; </w:t>
                </w:r>
                <w:proofErr w:type="spellStart"/>
                <w:r w:rsidRPr="00423F48">
                  <w:rPr>
                    <w:rFonts w:eastAsia="Times New Roman"/>
                    <w:color w:val="000000"/>
                  </w:rPr>
                  <w:t>Dunuwille</w:t>
                </w:r>
                <w:proofErr w:type="spellEnd"/>
                <w:r w:rsidRPr="00423F48">
                  <w:rPr>
                    <w:rFonts w:eastAsia="Times New Roman"/>
                    <w:color w:val="000000"/>
                  </w:rPr>
                  <w:t xml:space="preserve"> et al., 2024; Yao et al., 2024; Kushwaha et al., 2025; Verdú-Bou et al., 2025)</w:t>
                </w:r>
              </w:p>
            </w:tc>
          </w:sdtContent>
        </w:sdt>
      </w:tr>
      <w:tr w:rsidR="009A3DB5" w:rsidRPr="00423F48" w14:paraId="6AA1A88A" w14:textId="77777777" w:rsidTr="006D7B45">
        <w:trPr>
          <w:tblCellSpacing w:w="15" w:type="dxa"/>
        </w:trPr>
        <w:tc>
          <w:tcPr>
            <w:tcW w:w="1798" w:type="dxa"/>
            <w:vAlign w:val="center"/>
            <w:hideMark/>
          </w:tcPr>
          <w:p w14:paraId="0984BCAF" w14:textId="77777777" w:rsidR="004C2DAD" w:rsidRPr="00423F48" w:rsidRDefault="004C2DAD" w:rsidP="00423F48">
            <w:pPr>
              <w:spacing w:before="0"/>
              <w:jc w:val="center"/>
              <w:rPr>
                <w:rFonts w:cs="Times New Roman"/>
                <w:i/>
                <w:iCs/>
                <w:szCs w:val="24"/>
              </w:rPr>
            </w:pPr>
            <w:bookmarkStart w:id="1" w:name="_Hlk212122076"/>
            <w:r w:rsidRPr="00423F48">
              <w:rPr>
                <w:rFonts w:cs="Times New Roman"/>
                <w:b/>
                <w:bCs/>
                <w:i/>
                <w:iCs/>
                <w:szCs w:val="24"/>
              </w:rPr>
              <w:t>BRD4</w:t>
            </w:r>
            <w:bookmarkEnd w:id="1"/>
          </w:p>
        </w:tc>
        <w:tc>
          <w:tcPr>
            <w:tcW w:w="3939" w:type="dxa"/>
            <w:vAlign w:val="center"/>
            <w:hideMark/>
          </w:tcPr>
          <w:p w14:paraId="444735FA"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BET family chromatin reader, transcriptional co-activator</w:t>
            </w:r>
          </w:p>
        </w:tc>
        <w:tc>
          <w:tcPr>
            <w:tcW w:w="5498" w:type="dxa"/>
            <w:vAlign w:val="center"/>
            <w:hideMark/>
          </w:tcPr>
          <w:p w14:paraId="7AEE9EB2"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Required for </w:t>
            </w:r>
            <w:proofErr w:type="spellStart"/>
            <w:r w:rsidRPr="00423F48">
              <w:rPr>
                <w:rFonts w:cs="Times New Roman"/>
                <w:szCs w:val="24"/>
                <w:lang w:val="en-GB"/>
              </w:rPr>
              <w:t>leukemia</w:t>
            </w:r>
            <w:proofErr w:type="spellEnd"/>
            <w:r w:rsidRPr="00423F48">
              <w:rPr>
                <w:rFonts w:cs="Times New Roman"/>
                <w:szCs w:val="24"/>
                <w:lang w:val="en-GB"/>
              </w:rPr>
              <w:t xml:space="preserve"> transcriptional programs (MYC axis); BET inhibitors tested in AML/lymphoma</w:t>
            </w:r>
          </w:p>
        </w:tc>
        <w:sdt>
          <w:sdtPr>
            <w:rPr>
              <w:rFonts w:cs="Times New Roman"/>
              <w:color w:val="000000"/>
              <w:szCs w:val="24"/>
              <w:lang w:val="en-GB"/>
            </w:rPr>
            <w:tag w:val="MENDELEY_CITATION_v3_eyJjaXRhdGlvbklEIjoiTUVOREVMRVlfQ0lUQVRJT05fOTk1ZmFmNGItNWJiOC00YWVkLWExYjgtMTcyNGMyNTMwNTY5IiwicHJvcGVydGllcyI6eyJub3RlSW5kZXgiOjB9LCJpc0VkaXRlZCI6ZmFsc2UsIm1hbnVhbE92ZXJyaWRlIjp7ImlzTWFudWFsbHlPdmVycmlkZGVuIjpmYWxzZSwiY2l0ZXByb2NUZXh0IjoiKEJhdWVyIGV0IGFsLiwgMjAyNDsgWmhhbmcgZXQgYWwuLCAyMDI0YjsgQ2hlbiBldCBhbC4sIDIwMjVhOyBVbXBocmVkLVdpbHNvbiBldCBhbC4sIDIwMjU7IFh1IGV0IGFsLiwgMjAyNWIpIiwibWFudWFsT3ZlcnJpZGVUZXh0IjoiIn0sImNpdGF0aW9uSXRlbXMiOlt7ImlkIjoiYzc4NTQ0YzEtNGQwZS0zYjFkLWFiNTAtMmYwNWNhZDkyZWJlIiwiaXRlbURhdGEiOnsidHlwZSI6ImFydGljbGUtam91cm5hbCIsImlkIjoiYzc4NTQ0YzEtNGQwZS0zYjFkLWFiNTAtMmYwNWNhZDkyZWJlIiwidGl0bGUiOiJCUkQ0IGRlZ3JhZGVycyBtYXkgZWZmZWN0aXZlbHkgY291bnRlcmFjdCB0aGVyYXBldXRpYyByZXNpc3RhbmNlIG9mIGxldWtlbWljIHN0ZW0gY2VsbHMgaW4gQU1MIGFuZCBBTEwiLCJhdXRob3IiOlt7ImZhbWlseSI6IkJhdWVyIiwiZ2l2ZW4iOiJLYXJpbiIsInBhcnNlLW5hbWVzIjpmYWxzZSwiZHJvcHBpbmctcGFydGljbGUiOiIiLCJub24tZHJvcHBpbmctcGFydGljbGUiOiIifSx7ImZhbWlseSI6IkhhdXN3aXJ0aCIsImdpdmVuIjoiQWxleGFuZGVyIiwicGFyc2UtbmFtZXMiOmZhbHNlLCJkcm9wcGluZy1wYXJ0aWNsZSI6IiIsIm5vbi1kcm9wcGluZy1wYXJ0aWNsZSI6IiJ9LHsiZmFtaWx5IjoiR2xlaXhuZXIiLCJnaXZlbiI6Ikthcm9saW5lIiwicGFyc2UtbmFtZXMiOmZhbHNlLCJkcm9wcGluZy1wYXJ0aWNsZSI6IlYuIiwibm9uLWRyb3BwaW5nLXBhcnRpY2xlIjoiIn0seyJmYW1pbHkiOiJHcmVpbmVyIiwiZ2l2ZW4iOiJHZW9yZyIsInBhcnNlLW5hbWVzIjpmYWxzZSwiZHJvcHBpbmctcGFydGljbGUiOiIiLCJub24tZHJvcHBpbmctcGFydGljbGUiOiIifSx7ImZhbWlseSI6IlRoYWxlciIsImdpdmVuIjoiSm9oYW5uZXMiLCJwYXJzZS1uYW1lcyI6ZmFsc2UsImRyb3BwaW5nLXBhcnRpY2xlIjoiIiwibm9uLWRyb3BwaW5nLXBhcnRpY2xlIjoiIn0seyJmYW1pbHkiOiJCZXR0ZWxoZWltIiwiZ2l2ZW4iOiJQZXRlciIsInBhcnNlLW5hbWVzIjpmYWxzZSwiZHJvcHBpbmctcGFydGljbGUiOiIiLCJub24tZHJvcHBpbmctcGFydGljbGUiOiIifSx7ImZhbWlseSI6IkZpbGlrIiwiZ2l2ZW4iOiJZw7xrc2VsIiwicGFyc2UtbmFtZXMiOmZhbHNlLCJkcm9wcGluZy1wYXJ0aWNsZSI6IiIsIm5vbi1kcm9wcGluZy1wYXJ0aWNsZSI6IiJ9LHsiZmFtaWx5IjoiS29sbGVyIiwiZ2l2ZW4iOiJFbGlzYWJldGgiLCJwYXJzZS1uYW1lcyI6ZmFsc2UsImRyb3BwaW5nLXBhcnRpY2xlIjoiIiwibm9uLWRyb3BwaW5nLXBhcnRpY2xlIjoiIn0seyJmYW1pbHkiOiJIb2VybWFubiIsImdpdmVuIjoiR3JlZ29yIiwicGFyc2UtbmFtZXMiOmZhbHNlLCJkcm9wcGluZy1wYXJ0aWNsZSI6IiIsIm5vbi1kcm9wcGluZy1wYXJ0aWNsZSI6IiJ9LHsiZmFtaWx5IjoiU3RhYmVyIiwiZ2l2ZW4iOiJQaGlsaXBwIEIuIiwicGFyc2UtbmFtZXMiOmZhbHNlLCJkcm9wcGluZy1wYXJ0aWNsZSI6IiIsIm5vbi1kcm9wcGluZy1wYXJ0aWNsZSI6IiJ9LHsiZmFtaWx5IjoiU3BlcnIiLCJnaXZlbiI6IldvbGZnYW5nIFIuIiwicGFyc2UtbmFtZXMiOmZhbHNlLCJkcm9wcGluZy1wYXJ0aWNsZSI6IiIsIm5vbi1kcm9wcGluZy1wYXJ0aWNsZSI6IiJ9LHsiZmFtaWx5IjoiS2VpbCIsImdpdmVuIjoiRmVsaXgiLCJwYXJzZS1uYW1lcyI6ZmFsc2UsImRyb3BwaW5nLXBhcnRpY2xlIjoiIiwibm9uLWRyb3BwaW5nLXBhcnRpY2xlIjoiIn0seyJmYW1pbHkiOiJWYWxlbnQiLCJnaXZlbiI6IlBldGVyIiwicGFyc2UtbmFtZXMiOmZhbHNlLCJkcm9wcGluZy1wYXJ0aWNsZSI6IiIsIm5vbi1kcm9wcGluZy1wYXJ0aWNsZSI6IiJ9XSwiY29udGFpbmVyLXRpdGxlIjoiQW1lcmljYW4gSm91cm5hbCBvZiBIZW1hdG9sb2d5IiwiY29udGFpbmVyLXRpdGxlLXNob3J0IjoiQW0gSiBIZW1hdG9sIiwiRE9JIjoiMTAuMTAwMi9hamguMjczODUiLCJJU1NOIjoiMDM2MS04NjA5IiwiaXNzdWVkIjp7ImRhdGUtcGFydHMiOltbMjAyNCw5XV19LCJwYWdlIjoiMTcyMS0xNzMxIiwiYWJzdHJhY3QiOiI8cD4gQWN1dGUgbXllbG9pZCBsZXVrZW1pYSAoQU1MKSBhbmQgYWN1dGUgbHltcGhvYmxhc3RpYyBsZXVrZW1pYSAoQUxMKSBhcmUgbGlmZeKAkHRocmVhdGVuaW5nIGhlbWF0b3BvaWV0aWMgbWFsaWduYW5jaWVzIGNoYXJhY3Rlcml6ZWQgYnkgY2xvbmFsIGV4cGFuc2lvbiBvZiBsZXVrZW1pYyBibGFzdHMgaW4gdGhlIGJvbmUgbWFycm93IGFuZCBwZXJpcGhlcmFsIGJsb29kLiBUaGUgZXBpZ2VuZXRpYyByZWFkZXIgQlJENCBhbmQgaXRzIGRvd25zdHJlYW0gZWZmZWN0b3IgTVlDIGhhdmUgcmVjZW50bHkgYmVlbiBpZGVudGlmaWVkIGFzIHBvdGVudGlhbCBkcnVnIHRhcmdldHMgaW4gaHVtYW4gQU1MIGFuZCBBTEwuIFdlIGNvbXBhcmVkIGFudGnigJBsZXVrZW1pYyBlZmZpY2FjaWVzIG9mIHRoZSBzbWFsbOKAkG1vbGVjdWxlIEJFVCBpbmhpYml0b3IgSlExIGFuZCB0aGUgcmVjZW50bHkgZGV2ZWxvcGVkIEJSRDQgZGVncmFkZXJzIGRCRVQxIGFuZCBkQkVUNiBpbiBBTUwgYW5kIEFMTCBjZWxscy4gSlExLCBkQkVUMSwgYW5kIGRCRVQ2IHdlcmUgZm91bmQgdG8gc3VwcHJlc3MgZ3Jvd3RoIGFuZCB2aWFiaWxpdHkgaW4gYWxsIEFNTCBhbmQgQUxMIGNlbGwgbGluZXMgZXhhbWluZWQgYXMgd2VsbCBhcyBpbiBwcmltYXJ5IHBhdGllbnTigJBkZXJpdmVkIEFNTCBhbmQgQUxMIGNlbGxzLCBpbmNsdWRpbmcgQ0QzNCA8c3VwPis8L3N1cD4gL0NEMzggPHN1cD7iiJI8L3N1cD4gYW5kIENEMzQgPHN1cD4rPC9zdXA+IC9DRDM4IDxzdXA+Kzwvc3VwPiBsZXVrZW1pYyBzdGVtIGFuZCBwcm9nZW5pdG9yIGNlbGxzLCBpbmRlcGVuZGVudCBvZiB0aGUgdHlwZSAodmFyaWFudCkgb2YgbGV1a2VtaWEgb3IgbW9sZWN1bGFyIGRyaXZlciBleHByZXNzZWQgaW4gbGV1a2VtaWMgY2VsbHMuIE1vcmVvdmVyLCB3ZSBmb3VuZCB0aGF0IGRCRVQ2IG92ZXJjb21lcyBvc3Rlb2JsYXN04oCQaW5kdWNlZCBkcnVnIHJlc2lzdGFuY2UgaW4gQU1MIGFuZCBBTEwgY2VsbHMsIHJlZ2FyZGxlc3Mgb2YgdGhlIHR5cGUgb2YgbGV1a2VtaWEgb3IgdGhlIGRydWcgYXBwbGllZC4gTW9zdCBwcm9taXNpbmcgY29vcGVyYXRpdmUgb3IgZXZlbiBzeW5lcmdpc3RpYyBkcnVnIGNvbWJpbmF0aW9uIGVmZmVjdHMgd2VyZSBzZWVuIHdpdGggZEJFVDYgYW5kIHRoZSA8aXRhbGljPkZMVDM8L2l0YWxpYz4gSVREIGJsb2NrZXIgZ2lsdGVyaXRpbmliIGluIDxpdGFsaWM+RkxUMzwvaXRhbGljPiBJVETigJBtdXRhdGVkIEFNTCBjZWxscywgYW5kIHdpdGggZEJFVDYgYW5kIHRoZSBtdWx0aeKAkGtpbmFzZSBibG9ja2VyIHBvbmF0aW5pYiBpbiA8aXRhbGljPkJDUjo6QUJMMTwvaXRhbGljPiArIEFMTCBjZWxscy4gRmluYWxseSwgYWxsIEJSRDTigJB0YXJnZXRpbmcgZHJ1Z3Mgc3VwcHJlc3NlZCBpbnRlcmZlcm9u4oCQZ2FtbWHigJAgYW5kIHR1bW9yIG5lY3Jvc2lzIGZhY3RvcuKAkGFscGhh4oCQaW5kdWNlZCBleHByZXNzaW9uIG9mIHRoZSByZXNpc3RhbmNl4oCQcmVsYXRlZCBjaGVja3BvaW50IGFudGlnZW4gUETigJBMMSBpbiBBTUwgYW5kIEFMTCBjZWxscywgaW5jbHVkaW5nIExTQy4gSW4gYWxsIGFzc2F5cyBleGFtaW5lZCwgdGhlIEJSRDQgZGVncmFkZXIgZEJFVDYgd2FzIGEgc3VwZXJpb3IgYW50aeKAkGxldWtlbWljIGRydWcgY29tcGFyZWQgd2l0aCBkQkVUMSBhbmQgSlExLiBUb2dldGhlciwgQlJENCBkZWdyYWRlcnMgbWF5IHByb3ZpZGUgZW5oYW5jZWQgaW5oaWJpdGlvbiBvZiBtdWx0aXBsZSBtZWNoYW5pc21zIG9mIHRoZXJhcHkgcmVzaXN0YW5jZSBpbiBBTUwgYW5kIEFMTC4gPC9wPiIsImlzc3VlIjoiOSIsInZvbHVtZSI6Ijk5In0sImlzVGVtcG9yYXJ5IjpmYWxzZX0seyJpZCI6IjVlOTUxNDU2LWYwMWUtM2ZjMC1hZDgxLWZmNGFmNWMyN2IzZSIsIml0ZW1EYXRhIjp7InR5cGUiOiJhcnRpY2xlLWpvdXJuYWwiLCJpZCI6IjVlOTUxNDU2LWYwMWUtM2ZjMC1hZDgxLWZmNGFmNWMyN2IzZSIsInRpdGxlIjoiUGhhc2Ugc2VwYXJhdGlvbiBvZiBQTUwvUkFSzrEgYW5kIEJSRDQgY29hc3NlbWJsZWQgbWljcm9zcGVja2xlcyBnb3Zlcm5zIHRyYW5zY3JpcHRpb25hbCBkeXNyZWd1bGF0aW9uIGluIGFjdXRlIHByb215ZWxvY3l0aWMgbGV1a2VtaWEiLCJhdXRob3IiOlt7ImZhbWlseSI6IlpoYW5nIiwiZ2l2ZW4iOiJZaSIsInBhcnNlLW5hbWVzIjpmYWxzZSwiZHJvcHBpbmctcGFydGljbGUiOiIiLCJub24tZHJvcHBpbmctcGFydGljbGUiOiIifSx7ImZhbWlseSI6IkxvdSIsImdpdmVuIjoiSmlhY2hlbmciLCJwYXJzZS1uYW1lcyI6ZmFsc2UsImRyb3BwaW5nLXBhcnRpY2xlIjoiIiwibm9uLWRyb3BwaW5nLXBhcnRpY2xlIjoiIn0seyJmYW1pbHkiOiJMaXUiLCJnaXZlbiI6IllhYmluIiwicGFyc2UtbmFtZXMiOmZhbHNlLCJkcm9wcGluZy1wYXJ0aWNsZSI6IiIsIm5vbi1kcm9wcGluZy1wYXJ0aWNsZSI6IiJ9LHsiZmFtaWx5IjoiSmluIiwiZ2l2ZW4iOiJQZW5nIiwicGFyc2UtbmFtZXMiOmZhbHNlLCJkcm9wcGluZy1wYXJ0aWNsZSI6IiIsIm5vbi1kcm9wcGluZy1wYXJ0aWNsZSI6IiJ9LHsiZmFtaWx5IjoiVGFuIiwiZ2l2ZW4iOiJZdW4iLCJwYXJzZS1uYW1lcyI6ZmFsc2UsImRyb3BwaW5nLXBhcnRpY2xlIjoiIiwibm9uLWRyb3BwaW5nLXBhcnRpY2xlIjoiIn0seyJmYW1pbHkiOiJTb25nIiwiZ2l2ZW4iOiJIdWFuIiwicGFyc2UtbmFtZXMiOmZhbHNlLCJkcm9wcGluZy1wYXJ0aWNsZSI6IiIsIm5vbi1kcm9wcGluZy1wYXJ0aWNsZSI6IiJ9LHsiZmFtaWx5IjoiSmluIiwiZ2l2ZW4iOiJXZW4iLCJwYXJzZS1uYW1lcyI6ZmFsc2UsImRyb3BwaW5nLXBhcnRpY2xlIjoiIiwibm9uLWRyb3BwaW5nLXBhcnRpY2xlIjoiIn0seyJmYW1pbHkiOiJXYW5nIiwiZ2l2ZW4iOiJEYW4iLCJwYXJzZS1uYW1lcyI6ZmFsc2UsImRyb3BwaW5nLXBhcnRpY2xlIjoiIiwibm9uLWRyb3BwaW5nLXBhcnRpY2xlIjoiIn0seyJmYW1pbHkiOiJEb25nIiwiZ2l2ZW4iOiJGYW5neWkiLCJwYXJzZS1uYW1lcyI6ZmFsc2UsImRyb3BwaW5nLXBhcnRpY2xlIjoiIiwibm9uLWRyb3BwaW5nLXBhcnRpY2xlIjoiIn0seyJmYW1pbHkiOiJXdSIsImdpdmVuIjoiU2hpc2h1YW5nIiwicGFyc2UtbmFtZXMiOmZhbHNlLCJkcm9wcGluZy1wYXJ0aWNsZSI6IiIsIm5vbi1kcm9wcGluZy1wYXJ0aWNsZSI6IiJ9LHsiZmFtaWx5IjoiRmFuZyIsImdpdmVuIjoiSGFpIiwicGFyc2UtbmFtZXMiOmZhbHNlLCJkcm9wcGluZy1wYXJ0aWNsZSI6IiIsIm5vbi1kcm9wcGluZy1wYXJ0aWNsZSI6IiJ9LHsiZmFtaWx5IjoiQ2hlbiIsImdpdmVuIjoiU2FpanVhbiIsInBhcnNlLW5hbWVzIjpmYWxzZSwiZHJvcHBpbmctcGFydGljbGUiOiIiLCJub24tZHJvcHBpbmctcGFydGljbGUiOiIifSx7ImZhbWlseSI6IkNoZW4iLCJnaXZlbiI6IlpodSIsInBhcnNlLW5hbWVzIjpmYWxzZSwiZHJvcHBpbmctcGFydGljbGUiOiIiLCJub24tZHJvcHBpbmctcGFydGljbGUiOiIifSx7ImZhbWlseSI6IldhbmciLCJnaXZlbiI6IkthbmthbiIsInBhcnNlLW5hbWVzIjpmYWxzZSwiZHJvcHBpbmctcGFydGljbGUiOiIiLCJub24tZHJvcHBpbmctcGFydGljbGUiOiIifV0sImNvbnRhaW5lci10aXRsZSI6IlByb2NlZWRpbmdzIG9mIHRoZSBOYXRpb25hbCBBY2FkZW15IG9mIFNjaWVuY2VzIiwiRE9JIjoiMTAuMTA3My9wbmFzLjI0MDY1MTkxMjEiLCJJU1NOIjoiMDAyNy04NDI0IiwiaXNzdWVkIjp7ImRhdGUtcGFydHMiOltbMjAyNCw4LDIwXV19LCJhYnN0cmFjdCI6IjxwPkluIGFjdXRlIHByb215ZWxvY3l0aWMgbGV1a2VtaWEgKEFQTCksIHRoZSBwcm9teWVsb2N5dGljIGxldWtlbWlhLXJldGlub2ljIGFjaWQgcmVjZXB0b3IgYWxwaGEgKFBNTC9SQVLOsSkgZnVzaW9uIHByb3RlaW4gZGVzdHJveXMgUE1MIG51Y2xlYXIgYm9kaWVzIChOQnMpLCBsZWFkaW5nIHRvIHRoZSBmb3JtYXRpb24gb2YgbWljcm9zcGVja2xlcy4gSG93ZXZlciwgb3VyIHVuZGVyc3RhbmRpbmcsIGxhcmdlbHkgbGVhcm5lZCBmcm9tIG1vcnBob2xvZ2ljYWwgb2JzZXJ2YXRpb25zLCBsYWNrcyBpbnNpZ2h0IGludG8gdGhlIG1lY2hhbmlzbXMgYmVoaW5kIFBNTC9SQVLOsS1tZWRpYXRlZCBtaWNyb3NwZWNrbGUgZm9ybWF0aW9uIGFuZCBpdHMgcm9sZSBpbiBBUEwgbGV1a2Vtb2dlbmVzaXMuIFRoaXMgc3R1ZHkgcHJlc2VudHMgZXZpZGVuY2UgdW5jb3ZlcmluZyBsaXF1aWTigJNsaXF1aWQgcGhhc2Ugc2VwYXJhdGlvbiAoTExQUykgYXMgYSBrZXkgbWVjaGFuaXNtIGluIHRoZSBmb3JtYXRpb24gb2YgUE1ML1JBUs6xLW1lZGlhdGVkIG1pY3Jvc3BlY2tsZXMuIFRoaXMgcHJvY2VzcyBpcyBmYWNpbGl0YXRlZCBieSB0aGUgaW50cmluc2ljYWxseSBkaXNvcmRlcmVkIHJlZ2lvbiBjb250YWluaW5nIGEgbGFyZ2UgcG9ydGlvbiBvZiBQTUwgYW5kIGEgc21hbGxlciBzZWdtZW50IG9mIFJBUs6xLiBXZSBkZW1vbnN0cmF0ZSB0aGUgY29hc3NlbWJseSBvZiBicm9tb2RvbWFpbi1jb250YWluaW5nIHByb3RlaW4gNCAoQlJENCkgd2l0aGluIFBNTC9SQVLOsS1tZWRpYXRlZCBjb25kZW5zYXRlcywgZGlmZmVyaW5nIGZyb20gd2lsZC10eXBlIFBNTC1mb3JtZWQgTkJzLiBJbiB0aGUgYWJzZW5jZSBvZiBQTUwvUkFSzrEsIFBNTCBOQnMgYW5kIEJSRDQgcHVuY3RhIGV4aXN0IGFzIHR3byBpbmRlcGVuZGVudCBwaGFzZXMsIGJ1dCB0aGUgcHJlc2VuY2Ugb2YgUE1ML1JBUs6xIGRpc3J1cHRzIFBNTCBOQnMgYW5kIHJlZGlzdHJpYnV0ZXMgUE1MIGFuZCBCUkQ0IGludG8gYSBkaXN0aW5jdCBwaGFzZSwgZm9ybWluZyBQTUwvUkFSzrEtYXNzZW1ibGVkIG1pY3Jvc3BlY2tsZXMuIEdlbm9tZS13aWRlIHByb2ZpbGluZyByZXZlYWxzIGEgUE1ML1JBUs6xLWluZHVjZWQgQlJENCByZWRpc3RyaWJ1dGlvbiBhY3Jvc3MgdGhlIGdlbm9tZSwgd2l0aCBwcmVmZXJlbnRpYWwgYmluZGluZyB0byBzdXBlci1lbmhhbmNlcnMgYW5kIGJyb2FkLXByb21vdGVycyAoU0VCUHMpLiBNZWNoYW5pc3RpY2FsbHksIEJSRDQgaXMgcmVjcnVpdGVkIGJ5IFBNTC9SQVLOsSBpbnRvIG51Y2xlYXIgY29uZGVuc2F0ZXMsIGZhY2lsaXRhdGluZyBCUkQ0IGNocm9tYXRpbiBiaW5kaW5nIHRvIGV4ZXJ0IHRyYW5zY3JpcHRpb25hbCBhY3RpdmF0aW9uIGVzc2VudGlhbCBmb3IgQVBMIHN1cnZpdmFsLiBQZXJ0dXJiaW5nIExMUFMgdGhyb3VnaCBjaGVtaWNhbCBpbmhpYml0aW9uICgxLCA2LWhleGFuZWRpb2wpIHNpZ25pZmljYW50bHkgcmVkdWNlcyBjaHJvbWF0aW4gY28tb2NjdXBhbmN5IG9mIFBNTC9SQVLOsSBhbmQgQlJENCwgYXR0ZW51YXRpbmcgdGhlaXIgdGFyZ2V0IGdlbmUgYWN0aXZhdGlvbi4gRmluYWxseSwgYSBzZXJpZXMgb2YgZXhwZXJpbWVudGFsIHZhbGlkYXRpb25zIGluIHByaW1hcnkgQVBMIHBhdGllbnQgc2FtcGxlcyBjb25maXJtIHRoYXQgUE1ML1JBUs6xIGZvcm1zIG1pY3Jvc3BlY2tsZXMgdGhyb3VnaCBjb25kZW5zYXRlcywgcmVjcnVpdHMgQlJENCB0byBjb2Fzc2VtYmxlIGNvbmRlbnNhdGVzLCBhbmQgY28tb2NjdXBpZXMgU0VCUCByZWdpb25zLiBPdXIgZmluZGluZ3MgZWx1Y2lkYXRlIHRoZSBiaW9waHlzaWNhbCwgcGF0aG9sb2dpY2FsLCBhbmQgdHJhbnNjcmlwdGlvbmFsIGR5bmFtaWNzIG9mIFBNTC9SQVLOsS1hc3NlbWJsZWQgbWljcm9zcGVja2xlcywgdW5kZXJzY29yaW5nIHRoZSBpbXBvcnRhbmNlIG9mIEJSRDQgaW4gbWVkaWF0aW5nIHRyYW5zY3JpcHRpb25hbCBhY3RpdmF0aW9uIHRoYXQgZW5hYmxlcyBQTUwvUkFSzrEgdG8gaW5pdGlhdGUgQVBMLjwvcD4iLCJpc3N1ZSI6IjM0Iiwidm9sdW1lIjoiMTIxIiwiY29udGFpbmVyLXRpdGxlLXNob3J0IjoiIn0sImlzVGVtcG9yYXJ5IjpmYWxzZX0seyJpZCI6ImM3ZWIyMmQ5LTJkYzEtMzY3Yi05Mjg4LWQzZWY4OTJlYzJkYyIsIml0ZW1EYXRhIjp7InR5cGUiOiJhcnRpY2xlLWpvdXJuYWwiLCJpZCI6ImM3ZWIyMmQ5LTJkYzEtMzY3Yi05Mjg4LWQzZWY4OTJlYzJkYyIsInRpdGxlIjoiRGlzY292ZXJ5IG9mIGhpZ2hseSBwb3RlbnQgZHVhbCBHU1BUMS9CUkQ0IGRlZ3JhZGVycyB3aXRoIGFudGktQU1MIGFjdGl2aXR5IiwiYXV0aG9yIjpbeyJmYW1pbHkiOiJYdSIsImdpdmVuIjoiWXVlIiwicGFyc2UtbmFtZXMiOmZhbHNlLCJkcm9wcGluZy1wYXJ0aWNsZSI6IiIsIm5vbi1kcm9wcGluZy1wYXJ0aWNsZSI6IiJ9LHsiZmFtaWx5IjoiWWFuZyIsImdpdmVuIjoiSGFuZyIsInBhcnNlLW5hbWVzIjpmYWxzZSwiZHJvcHBpbmctcGFydGljbGUiOiIiLCJub24tZHJvcHBpbmctcGFydGljbGUiOiIifSx7ImZhbWlseSI6IkxpIiwiZ2l2ZW4iOiJZdW54dWFuIiwicGFyc2UtbmFtZXMiOmZhbHNlLCJkcm9wcGluZy1wYXJ0aWNsZSI6IiIsIm5vbi1kcm9wcGluZy1wYXJ0aWNsZSI6IiJ9LHsiZmFtaWx5IjoiUWkiLCJnaXZlbiI6Ill1eWluZyIsInBhcnNlLW5hbWVzIjpmYWxzZSwiZHJvcHBpbmctcGFydGljbGUiOiIiLCJub24tZHJvcHBpbmctcGFydGljbGUiOiIifSx7ImZhbWlseSI6IlpoYW8iLCJnaXZlbiI6IkZhbmdsaW5nIiwicGFyc2UtbmFtZXMiOmZhbHNlLCJkcm9wcGluZy1wYXJ0aWNsZSI6IiIsIm5vbi1kcm9wcGluZy1wYXJ0aWNsZSI6IiJ9LHsiZmFtaWx5IjoiSG9uZyIsImdpdmVuIjoiWXVuIiwicGFyc2UtbmFtZXMiOmZhbHNlLCJkcm9wcGluZy1wYXJ0aWNsZSI6IiIsIm5vbi1kcm9wcGluZy1wYXJ0aWNsZSI6IiJ9LHsiZmFtaWx5IjoiQ2hlbmciLCJnaXZlbiI6IkJpbmJpbiIsInBhcnNlLW5hbWVzIjpmYWxzZSwiZHJvcHBpbmctcGFydGljbGUiOiIiLCJub24tZHJvcHBpbmctcGFydGljbGUiOiIifSx7ImZhbWlseSI6Ikx1IiwiZ2l2ZW4iOiJaZWJlaSIsInBhcnNlLW5hbWVzIjpmYWxzZSwiZHJvcHBpbmctcGFydGljbGUiOiIiLCJub24tZHJvcHBpbmctcGFydGljbGUiOiIifSx7ImZhbWlseSI6IlpoYW5nIiwiZ2l2ZW4iOiJKaWFtaW5nIiwicGFyc2UtbmFtZXMiOmZhbHNlLCJkcm9wcGluZy1wYXJ0aWNsZSI6IiIsIm5vbi1kcm9wcGluZy1wYXJ0aWNsZSI6IiJ9LHsiZmFtaWx5IjoiR3VvIiwiZ2l2ZW4iOiJDaHVueWkiLCJwYXJzZS1uYW1lcyI6ZmFsc2UsImRyb3BwaW5nLXBhcnRpY2xlIjoiIiwibm9uLWRyb3BwaW5nLXBhcnRpY2xlIjoiIn0seyJmYW1pbHkiOiJGdSIsImdpdmVuIjoiSmllIiwicGFyc2UtbmFtZXMiOmZhbHNlLCJkcm9wcGluZy1wYXJ0aWNsZSI6IiIsIm5vbi1kcm9wcGluZy1wYXJ0aWNsZSI6IiJ9LHsiZmFtaWx5IjoiTGluIiwiZ2l2ZW4iOiJRaW5yb25nIiwicGFyc2UtbmFtZXMiOmZhbHNlLCJkcm9wcGluZy1wYXJ0aWNsZSI6IiIsIm5vbi1kcm9wcGluZy1wYXJ0aWNsZSI6IiJ9LHsiZmFtaWx5IjoiQ2hlbiIsImdpdmVuIjoiQ2h1bmhvbmciLCJwYXJzZS1uYW1lcyI6ZmFsc2UsImRyb3BwaW5nLXBhcnRpY2xlIjoiIiwibm9uLWRyb3BwaW5nLXBhcnRpY2xlIjoiIn0seyJmYW1pbHkiOiJTaGkiLCJnaXZlbiI6Ik5pbmduaW5nIiwicGFyc2UtbmFtZXMiOmZhbHNlLCJkcm9wcGluZy1wYXJ0aWNsZSI6IiIsIm5vbi1kcm9wcGluZy1wYXJ0aWNsZSI6IiJ9LHsiZmFtaWx5IjoiQ2FpIiwiZ2l2ZW4iOiJKaWFucGluZyIsInBhcnNlLW5hbWVzIjpmYWxzZSwiZHJvcHBpbmctcGFydGljbGUiOiIiLCJub24tZHJvcHBpbmctcGFydGljbGUiOiIifSx7ImZhbWlseSI6IkxpIiwiZ2l2ZW4iOiJLZSIsInBhcnNlLW5hbWVzIjpmYWxzZSwiZHJvcHBpbmctcGFydGljbGUiOiIiLCJub24tZHJvcHBpbmctcGFydGljbGUiOiIifSx7ImZhbWlseSI6IldhbmciLCJnaXZlbiI6IlNodWFuZ2h1IiwicGFyc2UtbmFtZXMiOmZhbHNlLCJkcm9wcGluZy1wYXJ0aWNsZSI6IiIsIm5vbi1kcm9wcGluZy1wYXJ0aWNsZSI6IiJ9LHsiZmFtaWx5IjoiR2FvIiwiZ2l2ZW4iOiJSdWlqdWFuIiwicGFyc2UtbmFtZXMiOmZhbHNlLCJkcm9wcGluZy1wYXJ0aWNsZSI6IiIsIm5vbi1kcm9wcGluZy1wYXJ0aWNsZSI6IiJ9LHsiZmFtaWx5IjoiRGFpIiwiZ2l2ZW4iOiJEYXBlbmciLCJwYXJzZS1uYW1lcyI6ZmFsc2UsImRyb3BwaW5nLXBhcnRpY2xlIjoiIiwibm9uLWRyb3BwaW5nLXBhcnRpY2xlIjoiIn1dLCJjb250YWluZXItdGl0bGUiOiJFdXJvcGVhbiBKb3VybmFsIG9mIE1lZGljaW5hbCBDaGVtaXN0cnkiLCJjb250YWluZXItdGl0bGUtc2hvcnQiOiJFdXIgSiBNZWQgQ2hlbSIsIkRPSSI6IjEwLjEwMTYvai5lam1lY2guMjAyNS4xMTczODEiLCJJU1NOIjoiMDIyMzUyMzQiLCJpc3N1ZWQiOnsiZGF0ZS1wYXJ0cyI6W1syMDI1LDRdXX0sInBhZ2UiOiIxMTczODEiLCJ2b2x1bWUiOiIyODgifSwiaXNUZW1wb3JhcnkiOmZhbHNlfSx7ImlkIjoiY2RlN2ZkZGItNzYyYi0zZGYxLWFlMmMtMTcyNTk1YzY3N2FjIiwiaXRlbURhdGEiOnsidHlwZSI6ImFydGljbGUtam91cm5hbCIsImlkIjoiY2RlN2ZkZGItNzYyYi0zZGYxLWFlMmMtMTcyNTk1YzY3N2FjIiwidGl0bGUiOiJUaGUgRVNDUlQgcHJvdGVpbiBDSE1QNSBwcm9tb3RlcyBUIGNlbGwgbGV1a2VtaWEgYnkgZW5hYmxpbmcgQlJENC1wMzAwLWRlcGVuZGVudCB0cmFuc2NyaXB0aW9uIiwiYXV0aG9yIjpbeyJmYW1pbHkiOiJVbXBocmVkLVdpbHNvbiIsImdpdmVuIjoiS2F0aGFyaW5lIiwicGFyc2UtbmFtZXMiOmZhbHNlLCJkcm9wcGluZy1wYXJ0aWNsZSI6IiIsIm5vbi1kcm9wcGluZy1wYXJ0aWNsZSI6IiJ9LHsiZmFtaWx5IjoiUmF0bmF5YWtlIiwiZ2l2ZW4iOiJTaGFzaGlrYWxhIiwicGFyc2UtbmFtZXMiOmZhbHNlLCJkcm9wcGluZy1wYXJ0aWNsZSI6IiIsIm5vbi1kcm9wcGluZy1wYXJ0aWNsZSI6IiJ9LHsiZmFtaWx5IjoiVGFuZyIsImdpdmVuIjoiUWlhbnppIiwicGFyc2UtbmFtZXMiOmZhbHNlLCJkcm9wcGluZy1wYXJ0aWNsZSI6IiIsIm5vbi1kcm9wcGluZy1wYXJ0aWNsZSI6IiJ9LHsiZmFtaWx5IjoiV2FuZyIsImdpdmVuIjoiUnVpIiwicGFyc2UtbmFtZXMiOmZhbHNlLCJkcm9wcGluZy1wYXJ0aWNsZSI6IiIsIm5vbi1kcm9wcGluZy1wYXJ0aWNsZSI6IiJ9LHsiZmFtaWx5IjoiQ2hhdWRoYXJ5IiwiZ2l2ZW4iOiJTbmVoYSBHaG9zaCIsInBhcnNlLW5hbWVzIjpmYWxzZSwiZHJvcHBpbmctcGFydGljbGUiOiIiLCJub24tZHJvcHBpbmctcGFydGljbGUiOiIifSx7ImZhbWlseSI6IkJhbGxhY2hhbmRhIiwiZ2l2ZW4iOiJEZXZhaWFoIE4uIiwicGFyc2UtbmFtZXMiOmZhbHNlLCJkcm9wcGluZy1wYXJ0aWNsZSI6IiIsIm5vbi1kcm9wcGluZy1wYXJ0aWNsZSI6IiJ9LHsiZmFtaWx5IjoiVHJpY2hrYSIsImdpdmVuIjoiSm9zZXBoaW5lIiwicGFyc2UtbmFtZXMiOmZhbHNlLCJkcm9wcGluZy1wYXJ0aWNsZSI6IiIsIm5vbi1kcm9wcGluZy1wYXJ0aWNsZSI6IiJ9LHsiZmFtaWx5IjoiV2lzbmlld3NraSIsImdpdmVuIjoiSmFuIiwicGFyc2UtbmFtZXMiOmZhbHNlLCJkcm9wcGluZy1wYXJ0aWNsZSI6IiIsIm5vbi1kcm9wcGluZy1wYXJ0aWNsZSI6IiJ9LHsiZmFtaWx5IjoiWmhvdSIsImdpdmVuIjoiTGFuIiwicGFyc2UtbmFtZXMiOmZhbHNlLCJkcm9wcGluZy1wYXJ0aWNsZSI6IiIsIm5vbi1kcm9wcGluZy1wYXJ0aWNsZSI6IiJ9LHsiZmFtaWx5IjoiQ2hlbiIsImdpdmVuIjoiUWluZ3JvbmciLCJwYXJzZS1uYW1lcyI6ZmFsc2UsImRyb3BwaW5nLXBhcnRpY2xlIjoiIiwibm9uLWRyb3BwaW5nLXBhcnRpY2xlIjoiIn0seyJmYW1pbHkiOiJNZWVyemFtYW4iLCJnaXZlbiI6IkRhb3VkIiwicGFyc2UtbmFtZXMiOmZhbHNlLCJkcm9wcGluZy1wYXJ0aWNsZSI6IiIsIm5vbi1kcm9wcGluZy1wYXJ0aWNsZSI6IiJ9LHsiZmFtaWx5IjoiU2luZ2VyIiwiZ2l2ZW4iOiJEaW5haCBTLiIsInBhcnNlLW5hbWVzIjpmYWxzZSwiZHJvcHBpbmctcGFydGljbGUiOiIiLCJub24tZHJvcHBpbmctcGFydGljbGUiOiIifSx7ImZhbWlseSI6IkFkb3JvIiwiZ2l2ZW4iOiJTdGFubGV5IiwicGFyc2UtbmFtZXMiOmZhbHNlLCJkcm9wcGluZy1wYXJ0aWNsZSI6IiIsIm5vbi1kcm9wcGluZy1wYXJ0aWNsZSI6IiJ9XSwiY29udGFpbmVyLXRpdGxlIjoiTmF0dXJlIENvbW11bmljYXRpb25zIiwiY29udGFpbmVyLXRpdGxlLXNob3J0IjoiTmF0IENvbW11biIsIkRPSSI6IjEwLjEwMzgvczQxNDY3LTAyNS01OTUwNC05IiwiSVNTTiI6IjIwNDEtMTcyMyIsImlzc3VlZCI6eyJkYXRlLXBhcnRzIjpbWzIwMjUsNSwzXV19LCJwYWdlIjoiNDEzMyIsImFic3RyYWN0IjoiPHA+QWRkaWN0aW9uIHRvIG9uY29nZW5lLXJld2lyZWQgdHJhbnNjcmlwdGlvbmFsIG5ldHdvcmtzIGlzIGEgdGhlcmFwZXV0aWMgdnVsbmVyYWJpbGl0eSBpbiBjYW5jZXIgY2VsbHMsIHVuZGVyc2NvcmluZyBhIG5lZWQgdG8gYmV0dGVyIHVuZGVyc3RhbmQgbWVjaGFuaXNtcyB0aGF0IHJlbGF5IG9uY29nZW5lIHNpZ25hbHMgdG8gdGhlIHRyYW5zY3JpcHRpb25hbCBtYWNoaW5lcnkuIEhlcmUsIHVzaW5nIGh1bWFuIGFuZCBtb3VzZSBUIGNlbGwgYWN1dGUgbHltcGhvYmxhc3RpYyBsZXVrZW1pYSAoVC1BTEwpIG1vZGVscywgd2UgaWRlbnRpZnkgYW4gZXNzZW50aWFsIHJlcXVpcmVtZW50IGZvciB0aGUgZW5kb3NvbWFsIHNvcnRpbmcgY29tcGxleCByZXF1aXJlZCBmb3IgdHJhbnNwb3J0IHByb3RlaW4gQ0hNUDUgaW4gVC1BTEwgZXBpZ2VuZXRpYyBhbmQgdHJhbnNjcmlwdGlvbmFsIHByb2dyYW1taW5nLiBDSE1QNSBpcyBoaWdobHkgZXhwcmVzc2VkIGluIFQtQUxMIGNlbGxzIHdoZXJlIGl0IG1lZGlhdGVzIHJlY3J1aXRtZW50IG9mIHRoZSBjb2FjdGl2YXRvciBCUkQ0IGFuZCB0aGUgaGlzdG9uZSBhY2V0eWwgdHJhbnNmZXJhc2UgcDMwMCB0byBlbmhhbmNlcnMgYW5kIHN1cGVyLWVuaGFuY2VycyB0aGF0IGVuYWJsZSB0cmFuc2NyaXB0aW9uIG9mIFQtQUxMIGdlbmVzLiBDb25zZXF1ZW50bHksIENITVA1IGRlcGxldGlvbiBjYXVzZXMgc2V2ZXJlIGRvd25yZWd1bGF0aW9uIG9mIGNyaXRpY2FsIFQtQUxMIGdlbmVzLCBtaXRpZ2F0ZXMgY2hlbW9yZXNpc3RhbmNlIGFuZCBpbXBhaXJzIFQtQUxMIGluaXRpYXRpb24gYnkgb25jb2dlbmljIE5PVENIMSBpbiB2aXZvLiBBbHRvZ2V0aGVyLCBvdXIgZmluZGluZ3MgdW5jb3ZlciBhIG5vbi1vbmNvZ2VuZSBkZXBlbmRlbmN5IG9uIENITVA1IHRoYXQgZW5hYmxlcyBULUFMTCBpbml0aWF0aW9uIGFuZCBtYWludGVuYW5jZS48L3A+IiwiaXNzdWUiOiIxIiwidm9sdW1lIjoiMTYifSwiaXNUZW1wb3JhcnkiOmZhbHNlfSx7ImlkIjoiOTY5MWNjMTctN2IwYS0zNWRjLTkyYzgtMDk2Yzg1ZWRlZjI4IiwiaXRlbURhdGEiOnsidHlwZSI6ImFydGljbGUtam91cm5hbCIsImlkIjoiOTY5MWNjMTctN2IwYS0zNWRjLTkyYzgtMDk2Yzg1ZWRlZjI4IiwidGl0bGUiOiJCUkQ0IGFjdHMgYXMgYSB0cmFuc2NyaXB0aW9uYWwgcmVwcmVzc29yIG9mIFJob0IgdG8gaW5oaWJpdCB0ZXJtaW5hbCBlcnl0aHJvcG9pZXNpcyIsImF1dGhvciI6W3siZmFtaWx5IjoiQ2hlbiIsImdpdmVuIjoiWWlqaW4iLCJwYXJzZS1uYW1lcyI6ZmFsc2UsImRyb3BwaW5nLXBhcnRpY2xlIjoiIiwibm9uLWRyb3BwaW5nLXBhcnRpY2xlIjoiIn0seyJmYW1pbHkiOiJIdW8iLCJnaXZlbiI6IkRhd2VpIiwicGFyc2UtbmFtZXMiOmZhbHNlLCJkcm9wcGluZy1wYXJ0aWNsZSI6IiIsIm5vbi1kcm9wcGluZy1wYXJ0aWNsZSI6IiJ9LHsiZmFtaWx5IjoiTWVuZyIsImdpdmVuIjoiWWUiLCJwYXJzZS1uYW1lcyI6ZmFsc2UsImRyb3BwaW5nLXBhcnRpY2xlIjoiIiwibm9uLWRyb3BwaW5nLXBhcnRpY2xlIjoiIn0seyJmYW1pbHkiOiJaaGFuZyIsImdpdmVuIjoiSmllIiwicGFyc2UtbmFtZXMiOmZhbHNlLCJkcm9wcGluZy1wYXJ0aWNsZSI6IiIsIm5vbi1kcm9wcGluZy1wYXJ0aWNsZSI6IiJ9LHsiZmFtaWx5IjoiSHVhbmciLCJnaXZlbiI6Ik1lbmdtZW5nIiwicGFyc2UtbmFtZXMiOmZhbHNlLCJkcm9wcGluZy1wYXJ0aWNsZSI6IiIsIm5vbi1kcm9wcGluZy1wYXJ0aWNsZSI6IiJ9LHsiZmFtaWx5IjoiTHVvIiwiZ2l2ZW4iOiJRaWFuIiwicGFyc2UtbmFtZXMiOmZhbHNlLCJkcm9wcGluZy1wYXJ0aWNsZSI6IiIsIm5vbi1kcm9wcGluZy1wYXJ0aWNsZSI6IiJ9LHsiZmFtaWx5IjoiWHUiLCJnaXZlbiI6Ill1bGluIiwicGFyc2UtbmFtZXMiOmZhbHNlLCJkcm9wcGluZy1wYXJ0aWNsZSI6IiIsIm5vbi1kcm9wcGluZy1wYXJ0aWNsZSI6IiJ9LHsiZmFtaWx5IjoiWmhlbmciLCJnaXZlbiI6IkhhaXFpb25nIiwicGFyc2UtbmFtZXMiOmZhbHNlLCJkcm9wcGluZy1wYXJ0aWNsZSI6IiIsIm5vbi1kcm9wcGluZy1wYXJ0aWNsZSI6IiJ9LHsiZmFtaWx5IjoiSGFuIiwiZ2l2ZW4iOiJZaW5nbGkiLCJwYXJzZS1uYW1lcyI6ZmFsc2UsImRyb3BwaW5nLXBhcnRpY2xlIjoiIiwibm9uLWRyb3BwaW5nLXBhcnRpY2xlIjoiIn0seyJmYW1pbHkiOiJaZW5nIiwiZ2l2ZW4iOiJYaWFuZ2p1biIsInBhcnNlLW5hbWVzIjpmYWxzZSwiZHJvcHBpbmctcGFydGljbGUiOiIiLCJub24tZHJvcHBpbmctcGFydGljbGUiOiIifSx7ImZhbWlseSI6IkxpdSIsImdpdmVuIjoiWWFuanVhbiIsInBhcnNlLW5hbWVzIjpmYWxzZSwiZHJvcHBpbmctcGFydGljbGUiOiIiLCJub24tZHJvcHBpbmctcGFydGljbGUiOiIifSx7ImZhbWlseSI6IkxpdSIsImdpdmVuIjoiWXVuZmVpIiwicGFyc2UtbmFtZXMiOmZhbHNlLCJkcm9wcGluZy1wYXJ0aWNsZSI6IiIsIm5vbi1kcm9wcGluZy1wYXJ0aWNsZSI6IiJ9LHsiZmFtaWx5IjoiV2VuIiwiZ2l2ZW4iOiJSdWkiLCJwYXJzZS1uYW1lcyI6ZmFsc2UsImRyb3BwaW5nLXBhcnRpY2xlIjoiIiwibm9uLWRyb3BwaW5nLXBhcnRpY2xlIjoiIn0seyJmYW1pbHkiOiJLb25nIiwiZ2l2ZW4iOiJEZWxpbiIsInBhcnNlLW5hbWVzIjpmYWxzZSwiZHJvcHBpbmctcGFydGljbGUiOiIiLCJub24tZHJvcHBpbmctcGFydGljbGUiOiIifSx7ImZhbWlseSI6IlRpZSIsImdpdmVuIjoiUnV4aXUiLCJwYXJzZS1uYW1lcyI6ZmFsc2UsImRyb3BwaW5nLXBhcnRpY2xlIjoiIiwibm9uLWRyb3BwaW5nLXBhcnRpY2xlIjoiIn0seyJmYW1pbHkiOiJQZWkiLCJnaXZlbiI6IlNoYW5zaGFuIiwicGFyc2UtbmFtZXMiOmZhbHNlLCJkcm9wcGluZy1wYXJ0aWNsZSI6IiIsIm5vbi1kcm9wcGluZy1wYXJ0aWNsZSI6IiJ9LHsiZmFtaWx5IjoiTGl1IiwiZ2l2ZW4iOiJOYW4iLCJwYXJzZS1uYW1lcyI6ZmFsc2UsImRyb3BwaW5nLXBhcnRpY2xlIjoiIiwibm9uLWRyb3BwaW5nLXBhcnRpY2xlIjoiIn0seyJmYW1pbHkiOiJRaWFuIiwiZ2l2ZW4iOiJQZW5neHUiLCJwYXJzZS1uYW1lcyI6ZmFsc2UsImRyb3BwaW5nLXBhcnRpY2xlIjoiIiwibm9uLWRyb3BwaW5nLXBhcnRpY2xlIjoiIn0seyJmYW1pbHkiOiJIdWFuZyIsImdpdmVuIjoiSGUiLCJwYXJzZS1uYW1lcyI6ZmFsc2UsImRyb3BwaW5nLXBhcnRpY2xlIjoiIiwibm9uLWRyb3BwaW5nLXBhcnRpY2xlIjoiIn0seyJmYW1pbHkiOiJaaGFuZyIsImdpdmVuIjoiTWVuZyIsInBhcnNlLW5hbWVzIjpmYWxzZSwiZHJvcHBpbmctcGFydGljbGUiOiIiLCJub24tZHJvcHBpbmctcGFydGljbGUiOiIifV0sImNvbnRhaW5lci10aXRsZSI6IkpvdXJuYWwgb2YgSGVtYXRvbG9neSAmIE9uY29sb2d5IiwiY29udGFpbmVyLXRpdGxlLXNob3J0IjoiSiBIZW1hdG9sIE9uY29sIiwiRE9JIjoiMTAuMTE4Ni9zMTMwNDUtMDI1LTAxNzIxLTIiLCJJU1NOIjoiMTc1Ni04NzIyIiwiaXNzdWVkIjp7ImRhdGUtcGFydHMiOltbMjAyNSw3LDFdXX0sInBhZ2UiOiI2NyIsImlzc3VlIjoiMSIsInZvbHVtZSI6IjE4In0sImlzVGVtcG9yYXJ5IjpmYWxzZX1dfQ=="/>
            <w:id w:val="-12303761"/>
            <w:placeholder>
              <w:docPart w:val="DefaultPlaceholder_-1854013440"/>
            </w:placeholder>
          </w:sdtPr>
          <w:sdtEndPr/>
          <w:sdtContent>
            <w:tc>
              <w:tcPr>
                <w:tcW w:w="1940" w:type="dxa"/>
                <w:vAlign w:val="center"/>
              </w:tcPr>
              <w:p w14:paraId="2F4AFB91" w14:textId="68C944E8" w:rsidR="004C2DAD" w:rsidRPr="00423F48" w:rsidRDefault="00423F48" w:rsidP="00423F48">
                <w:pPr>
                  <w:spacing w:before="0"/>
                  <w:jc w:val="center"/>
                  <w:rPr>
                    <w:rFonts w:cs="Times New Roman"/>
                    <w:szCs w:val="24"/>
                    <w:lang w:val="en-GB"/>
                  </w:rPr>
                </w:pPr>
                <w:r w:rsidRPr="00423F48">
                  <w:rPr>
                    <w:rFonts w:eastAsia="Times New Roman"/>
                    <w:color w:val="000000"/>
                  </w:rPr>
                  <w:t xml:space="preserve">(Bauer et al., 2024; Zhang et al., 2024b; Chen et al., 2025a; </w:t>
                </w:r>
                <w:proofErr w:type="spellStart"/>
                <w:r w:rsidRPr="00423F48">
                  <w:rPr>
                    <w:rFonts w:eastAsia="Times New Roman"/>
                    <w:color w:val="000000"/>
                  </w:rPr>
                  <w:t>Umphred</w:t>
                </w:r>
                <w:proofErr w:type="spellEnd"/>
                <w:r w:rsidRPr="00423F48">
                  <w:rPr>
                    <w:rFonts w:eastAsia="Times New Roman"/>
                    <w:color w:val="000000"/>
                  </w:rPr>
                  <w:t>-Wilson et al., 2025; Xu et al., 2025b)</w:t>
                </w:r>
              </w:p>
            </w:tc>
          </w:sdtContent>
        </w:sdt>
      </w:tr>
      <w:tr w:rsidR="009A3DB5" w:rsidRPr="00423F48" w14:paraId="789CCFF6" w14:textId="77777777" w:rsidTr="006D7B45">
        <w:trPr>
          <w:tblCellSpacing w:w="15" w:type="dxa"/>
        </w:trPr>
        <w:tc>
          <w:tcPr>
            <w:tcW w:w="1798" w:type="dxa"/>
            <w:vAlign w:val="center"/>
            <w:hideMark/>
          </w:tcPr>
          <w:p w14:paraId="56CB9F2E" w14:textId="77777777" w:rsidR="004C2DAD" w:rsidRPr="00423F48" w:rsidRDefault="004C2DAD" w:rsidP="00423F48">
            <w:pPr>
              <w:spacing w:before="0"/>
              <w:jc w:val="center"/>
              <w:rPr>
                <w:rFonts w:cs="Times New Roman"/>
                <w:szCs w:val="24"/>
              </w:rPr>
            </w:pPr>
            <w:bookmarkStart w:id="2" w:name="_Hlk212123553"/>
            <w:r w:rsidRPr="00423F48">
              <w:rPr>
                <w:rFonts w:cs="Times New Roman"/>
                <w:b/>
                <w:bCs/>
                <w:i/>
                <w:iCs/>
                <w:szCs w:val="24"/>
              </w:rPr>
              <w:t>BUB1</w:t>
            </w:r>
            <w:r w:rsidRPr="00423F48">
              <w:rPr>
                <w:rFonts w:cs="Times New Roman"/>
                <w:b/>
                <w:bCs/>
                <w:szCs w:val="24"/>
              </w:rPr>
              <w:t xml:space="preserve"> / </w:t>
            </w:r>
            <w:r w:rsidRPr="00423F48">
              <w:rPr>
                <w:rFonts w:cs="Times New Roman"/>
                <w:b/>
                <w:bCs/>
                <w:i/>
                <w:iCs/>
                <w:szCs w:val="24"/>
              </w:rPr>
              <w:t>BUB1B</w:t>
            </w:r>
            <w:r w:rsidRPr="00423F48">
              <w:rPr>
                <w:rFonts w:cs="Times New Roman"/>
                <w:b/>
                <w:bCs/>
                <w:szCs w:val="24"/>
              </w:rPr>
              <w:t xml:space="preserve"> / </w:t>
            </w:r>
            <w:r w:rsidRPr="00423F48">
              <w:rPr>
                <w:rFonts w:cs="Times New Roman"/>
                <w:b/>
                <w:bCs/>
                <w:i/>
                <w:iCs/>
                <w:szCs w:val="24"/>
              </w:rPr>
              <w:t>BUB3</w:t>
            </w:r>
            <w:bookmarkEnd w:id="2"/>
          </w:p>
        </w:tc>
        <w:tc>
          <w:tcPr>
            <w:tcW w:w="3939" w:type="dxa"/>
            <w:vAlign w:val="center"/>
            <w:hideMark/>
          </w:tcPr>
          <w:p w14:paraId="5CA69AE0" w14:textId="77777777" w:rsidR="004C2DAD" w:rsidRPr="00423F48" w:rsidRDefault="004C2DAD" w:rsidP="00423F48">
            <w:pPr>
              <w:spacing w:before="0"/>
              <w:jc w:val="center"/>
              <w:rPr>
                <w:rFonts w:cs="Times New Roman"/>
                <w:szCs w:val="24"/>
              </w:rPr>
            </w:pPr>
            <w:r w:rsidRPr="00423F48">
              <w:rPr>
                <w:rFonts w:cs="Times New Roman"/>
                <w:szCs w:val="24"/>
              </w:rPr>
              <w:t>Spindle assembly checkpoint proteins</w:t>
            </w:r>
          </w:p>
        </w:tc>
        <w:tc>
          <w:tcPr>
            <w:tcW w:w="5498" w:type="dxa"/>
            <w:vAlign w:val="center"/>
            <w:hideMark/>
          </w:tcPr>
          <w:p w14:paraId="7E90642E"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Checkpoint dysfunction and altered expression reported in AML/MDS and other cancers</w:t>
            </w:r>
          </w:p>
        </w:tc>
        <w:sdt>
          <w:sdtPr>
            <w:rPr>
              <w:rFonts w:cs="Times New Roman"/>
              <w:color w:val="000000"/>
              <w:szCs w:val="24"/>
              <w:lang w:val="en-GB"/>
            </w:rPr>
            <w:tag w:val="MENDELEY_CITATION_v3_eyJjaXRhdGlvbklEIjoiTUVOREVMRVlfQ0lUQVRJT05fOWZkYzA2MGMtZDlhZi00ZGYxLWFkZjYtZDY1NGNjYWQ1MWJhIiwicHJvcGVydGllcyI6eyJub3RlSW5kZXgiOjB9LCJpc0VkaXRlZCI6ZmFsc2UsIm1hbnVhbE92ZXJyaWRlIjp7ImlzTWFudWFsbHlPdmVycmlkZGVuIjpmYWxzZSwiY2l0ZXByb2NUZXh0IjoiKExhYmVya28gZXQgYWwuLCAyMDE5OyBLdXR0aWtyaXNobmFuIGV0IGFsLiwgMjAyMjsgUmljaHRlci1QZWNoYcWEc2thIGV0IGFsLiwgMjAyMjsgQ2hlbmcgZXQgYWwuLCAyMDIzOyBQZXJsZWUgZXQgYWwuLCAyMDIzOyBBa2lkYW4gZXQgYWwuLCAyMDI1KSIsIm1hbnVhbE92ZXJyaWRlVGV4dCI6IiJ9LCJjaXRhdGlvbkl0ZW1zIjpbeyJpZCI6IjNmMDYyODFkLWQwOTEtMzZmMi1hMDIyLTEwZDFjOWE2NTI0MiIsIml0ZW1EYXRhIjp7InR5cGUiOiJhcnRpY2xlLWpvdXJuYWwiLCJpZCI6IjNmMDYyODFkLWQwOTEtMzZmMi1hMDIyLTEwZDFjOWE2NTI0MiIsInRpdGxlIjoiSGVtYXRvcG9pZXRpYyBzdGVtIGNlbGwgdHJhbnNwbGFudGF0aW9uIGluIGEgcGF0aWVudCB3aXRoIHR5cGUgMSBtb3NhaWMgdmFyaWVnYXRlZCBhbmV1cGxvaWR5IHN5bmRyb21lIiwiYXV0aG9yIjpbeyJmYW1pbHkiOiJMYWJlcmtvIiwiZ2l2ZW4iOiJBbGV4YW5kcmEiLCJwYXJzZS1uYW1lcyI6ZmFsc2UsImRyb3BwaW5nLXBhcnRpY2xlIjoiIiwibm9uLWRyb3BwaW5nLXBhcnRpY2xlIjoiIn0seyJmYW1pbHkiOiJCYWxhc2hvdiIsImdpdmVuIjoiRG1pdHJ5IiwicGFyc2UtbmFtZXMiOmZhbHNlLCJkcm9wcGluZy1wYXJ0aWNsZSI6IiIsIm5vbi1kcm9wcGluZy1wYXJ0aWNsZSI6IiJ9LHsiZmFtaWx5IjoiRGVyaXBhcGEiLCJnaXZlbiI6IkVsZW5hIiwicGFyc2UtbmFtZXMiOmZhbHNlLCJkcm9wcGluZy1wYXJ0aWNsZSI6IiIsIm5vbi1kcm9wcGluZy1wYXJ0aWNsZSI6IiJ9LHsiZmFtaWx5IjoiU29sZGF0a2luYSIsImdpdmVuIjoiT2xnYSIsInBhcnNlLW5hbWVzIjpmYWxzZSwiZHJvcHBpbmctcGFydGljbGUiOiIiLCJub24tZHJvcHBpbmctcGFydGljbGUiOiIifSx7ImZhbWlseSI6IlJhaWtpbmEiLCJnaXZlbiI6IkVsZW5hIiwicGFyc2UtbmFtZXMiOmZhbHNlLCJkcm9wcGluZy1wYXJ0aWNsZSI6IiIsIm5vbi1kcm9wcGluZy1wYXJ0aWNsZSI6IiJ9LHsiZmFtaWx5IjoiTWFzY2hhbiIsImdpdmVuIjoiQWxleGVpIiwicGFyc2UtbmFtZXMiOmZhbHNlLCJkcm9wcGluZy1wYXJ0aWNsZSI6IiIsIm5vbi1kcm9wcGluZy1wYXJ0aWNsZSI6IiJ9LHsiZmFtaWx5IjoiTm92aWNoa292YSIsImdpdmVuIjoiR2FsaW5hIiwicGFyc2UtbmFtZXMiOmZhbHNlLCJkcm9wcGluZy1wYXJ0aWNsZSI6IiIsIm5vbi1kcm9wcGluZy1wYXJ0aWNsZSI6IiJ9LHsiZmFtaWx5IjoiU2hjaGVyYmluYSIsImdpdmVuIjoiQW5uYSIsInBhcnNlLW5hbWVzIjpmYWxzZSwiZHJvcHBpbmctcGFydGljbGUiOiIiLCJub24tZHJvcHBpbmctcGFydGljbGUiOiIifV0sImNvbnRhaW5lci10aXRsZSI6Ik9ycGhhbmV0IEpvdXJuYWwgb2YgUmFyZSBEaXNlYXNlcyIsImNvbnRhaW5lci10aXRsZS1zaG9ydCI6Ik9ycGhhbmV0IEogUmFyZSBEaXMiLCJET0kiOiIxMC4xMTg2L3MxMzAyMy0wMTktMTA3My14IiwiSVNTTiI6IjE3NTAtMTE3MiIsImlzc3VlZCI6eyJkYXRlLXBhcnRzIjpbWzIwMTksMTIsM11dfSwicGFnZSI6Ijk3IiwiaXNzdWUiOiIxIiwidm9sdW1lIjoiMTQifSwiaXNUZW1wb3JhcnkiOmZhbHNlfSx7ImlkIjoiMDlmM2FkNGYtMjg3Yi0zMzVjLThhY2MtM2RiNThlOWE0ZDVlIiwiaXRlbURhdGEiOnsidHlwZSI6ImFydGljbGUtam91cm5hbCIsImlkIjoiMDlmM2FkNGYtMjg3Yi0zMzVjLThhY2MtM2RiNThlOWE0ZDVlIiwidGl0bGUiOiJQZWRpYXRyaWMgVC1BTEwgdHlwZS0xIGFuZCB0eXBlLTIgcmVsYXBzZXMgZGV2ZWxvcCBhbG9uZyBkaXN0aW5jdCBwYXRod2F5cyBvZiBjbG9uYWwgZXZvbHV0aW9uIiwiYXV0aG9yIjpbeyJmYW1pbHkiOiJSaWNodGVyLVBlY2hhxYRza2EiLCJnaXZlbiI6IlBhdWxpbmEiLCJwYXJzZS1uYW1lcyI6ZmFsc2UsImRyb3BwaW5nLXBhcnRpY2xlIjoiIiwibm9uLWRyb3BwaW5nLXBhcnRpY2xlIjoiIn0seyJmYW1pbHkiOiJLdW56IiwiZ2l2ZW4iOiJKb2FjaGltIEIuIiwicGFyc2UtbmFtZXMiOmZhbHNlLCJkcm9wcGluZy1wYXJ0aWNsZSI6IiIsIm5vbi1kcm9wcGluZy1wYXJ0aWNsZSI6IiJ9LHsiZmFtaWx5IjoiUmF1c2NoIiwiZ2l2ZW4iOiJUb2JpYXMiLCJwYXJzZS1uYW1lcyI6ZmFsc2UsImRyb3BwaW5nLXBhcnRpY2xlIjoiIiwibm9uLWRyb3BwaW5nLXBhcnRpY2xlIjoiIn0seyJmYW1pbHkiOiJFcmFyc2xhbi1VeXNhbCIsImdpdmVuIjoiQsO8xZ9yYSIsInBhcnNlLW5hbWVzIjpmYWxzZSwiZHJvcHBpbmctcGFydGljbGUiOiIiLCJub24tZHJvcHBpbmctcGFydGljbGUiOiIifSx7ImZhbWlseSI6IkJvcm5oYXVzZXIiLCJnaXZlbiI6IkJlYXQiLCJwYXJzZS1uYW1lcyI6ZmFsc2UsImRyb3BwaW5nLXBhcnRpY2xlIjoiIiwibm9uLWRyb3BwaW5nLXBhcnRpY2xlIjoiIn0seyJmYW1pbHkiOiJGcmlzbWFudGFzIiwiZ2l2ZW4iOiJWaWt0b3JhcyIsInBhcnNlLW5hbWVzIjpmYWxzZSwiZHJvcHBpbmctcGFydGljbGUiOiIiLCJub24tZHJvcHBpbmctcGFydGljbGUiOiIifSx7ImZhbWlseSI6IkFzc2Vub3YiLCJnaXZlbiI6Illhc3NlbiIsInBhcnNlLW5hbWVzIjpmYWxzZSwiZHJvcHBpbmctcGFydGljbGUiOiIiLCJub24tZHJvcHBpbmctcGFydGljbGUiOiIifSx7ImZhbWlseSI6IlppbW1lcm1hbm4iLCJnaXZlbiI6Ik1hcnRpbiIsInBhcnNlLW5hbWVzIjpmYWxzZSwiZHJvcHBpbmctcGFydGljbGUiOiIiLCJub24tZHJvcHBpbmctcGFydGljbGUiOiIifSx7ImZhbWlseSI6IkhhcHBpY2giLCJnaXZlbiI6Ik1hcmdpdCIsInBhcnNlLW5hbWVzIjpmYWxzZSwiZHJvcHBpbmctcGFydGljbGUiOiIiLCJub24tZHJvcHBpbmctcGFydGljbGUiOiIifSx7ImZhbWlseSI6IktuZWJlbC1Eb2ViZXJpdHoiLCJnaXZlbiI6IkNhcm9saW5lIiwicGFyc2UtbmFtZXMiOmZhbHNlLCJkcm9wcGluZy1wYXJ0aWNsZSI6IiIsIm5vbi1kcm9wcGluZy1wYXJ0aWNsZSI6InZvbiJ9LHsiZmFtaWx5IjoiTmV1aG9mZiIsImdpdmVuIjoiTmlscyIsInBhcnNlLW5hbWVzIjpmYWxzZSwiZHJvcHBpbmctcGFydGljbGUiOiIiLCJub24tZHJvcHBpbmctcGFydGljbGUiOiJ2b24ifSx7ImZhbWlseSI6IkvDtmhsZXIiLCJnaXZlbiI6IlJvbGYiLCJwYXJzZS1uYW1lcyI6ZmFsc2UsImRyb3BwaW5nLXBhcnRpY2xlIjoiIiwibm9uLWRyb3BwaW5nLXBhcnRpY2xlIjoiIn0seyJmYW1pbHkiOiJTdGFudWxsYSIsImdpdmVuIjoiTWFydGluIiwicGFyc2UtbmFtZXMiOmZhbHNlLCJkcm9wcGluZy1wYXJ0aWNsZSI6IiIsIm5vbi1kcm9wcGluZy1wYXJ0aWNsZSI6IiJ9LHsiZmFtaWx5IjoiU2NocmFwcGUiLCJnaXZlbiI6Ik1hcnRpbiIsInBhcnNlLW5hbWVzIjpmYWxzZSwiZHJvcHBpbmctcGFydGljbGUiOiIiLCJub24tZHJvcHBpbmctcGFydGljbGUiOiIifSx7ImZhbWlseSI6IkNhcmlvIiwiZ2l2ZW4iOiJHdW5uYXIiLCJwYXJzZS1uYW1lcyI6ZmFsc2UsImRyb3BwaW5nLXBhcnRpY2xlIjoiIiwibm9uLWRyb3BwaW5nLXBhcnRpY2xlIjoiIn0seyJmYW1pbHkiOiJFc2NoZXJpY2giLCJnaXZlbiI6IkdhYnJpZWxlIiwicGFyc2UtbmFtZXMiOmZhbHNlLCJkcm9wcGluZy1wYXJ0aWNsZSI6IiIsIm5vbi1kcm9wcGluZy1wYXJ0aWNsZSI6IiJ9LHsiZmFtaWx5IjoiS2lyc2NobmVyLVNjaHdhYmUiLCJnaXZlbiI6IlJlbmF0ZSIsInBhcnNlLW5hbWVzIjpmYWxzZSwiZHJvcHBpbmctcGFydGljbGUiOiIiLCJub24tZHJvcHBpbmctcGFydGljbGUiOiIifSx7ImZhbWlseSI6IkVja2VydCIsImdpdmVuIjoiQ29ybmVsaWEiLCJwYXJzZS1uYW1lcyI6ZmFsc2UsImRyb3BwaW5nLXBhcnRpY2xlIjoiIiwibm9uLWRyb3BwaW5nLXBhcnRpY2xlIjoiIn0seyJmYW1pbHkiOiJBdmlnYWQiLCJnaXZlbiI6IlNtYWRhciIsInBhcnNlLW5hbWVzIjpmYWxzZSwiZHJvcHBpbmctcGFydGljbGUiOiIiLCJub24tZHJvcHBpbmctcGFydGljbGUiOiIifSx7ImZhbWlseSI6IlBmaXN0ZXIiLCJnaXZlbiI6IlN0ZWZhbiBNLiIsInBhcnNlLW5hbWVzIjpmYWxzZSwiZHJvcHBpbmctcGFydGljbGUiOiIiLCJub24tZHJvcHBpbmctcGFydGljbGUiOiIifSx7ImZhbWlseSI6Ik11Y2tlbnRoYWxlciIsImdpdmVuIjoiTWFydGluYSBVLiIsInBhcnNlLW5hbWVzIjpmYWxzZSwiZHJvcHBpbmctcGFydGljbGUiOiIiLCJub24tZHJvcHBpbmctcGFydGljbGUiOiIifSx7ImZhbWlseSI6IkJvdXJxdWluIiwiZ2l2ZW4iOiJKZWFuLVBpZXJyZSIsInBhcnNlLW5hbWVzIjpmYWxzZSwiZHJvcHBpbmctcGFydGljbGUiOiIiLCJub24tZHJvcHBpbmctcGFydGljbGUiOiIifSx7ImZhbWlseSI6IktvcmJlbCIsImdpdmVuIjoiSmFuIE8uIiwicGFyc2UtbmFtZXMiOmZhbHNlLCJkcm9wcGluZy1wYXJ0aWNsZSI6IiIsIm5vbi1kcm9wcGluZy1wYXJ0aWNsZSI6IiJ9LHsiZmFtaWx5IjoiS3Vsb3ppayIsImdpdmVuIjoiQW5kcmVhcyBFLiIsInBhcnNlLW5hbWVzIjpmYWxzZSwiZHJvcHBpbmctcGFydGljbGUiOiIiLCJub24tZHJvcHBpbmctcGFydGljbGUiOiIifV0sImNvbnRhaW5lci10aXRsZSI6IkxldWtlbWlhIiwiY29udGFpbmVyLXRpdGxlLXNob3J0IjoiTGV1a2VtaWEiLCJET0kiOiIxMC4xMDM4L3M0MTM3NS0wMjItMDE1ODctMCIsIklTU04iOiIwODg3LTY5MjQiLCJpc3N1ZWQiOnsiZGF0ZS1wYXJ0cyI6W1syMDIyLDcsMThdXX0sInBhZ2UiOiIxNzU5LTE3NjgiLCJhYnN0cmFjdCI6IjxwPiBUaGUgbWVjaGFuaXNtcyB1bmRlcmx5aW5nIFQtQUxMIHJlbGFwc2UgcmVtYWluIGVzc2VudGlhbGx5IHVua25vd24uIE11bHRpbGV2ZWwtb21pY3MgaW4gMzggbWF0Y2hlZCBwYWlycyBvZiBpbml0aWFsIGFuZCByZWxhcHNlZCBULUFMTCByZXZlYWxlZCAxOCAoNDclKSB0eXBlLTEgKGRlZmluZWQgYnkgYmVpbmcgZGVyaXZlZCBmcm9tIHRoZSBtYWpvciBhbmNlc3RyYWwgY2xvbmUpIGFuZCAyMCAoNTMlKSB0eXBlLTIgcmVsYXBzZXMgKGRlcml2ZWQgZnJvbSBhIG1pbm9yIGFuY2VzdHJhbCBjbG9uZSkuIEluIGJvdGggdHlwZXMgb2YgcmVsYXBzZSwgd2Ugb2JzZXJ2ZWQga25vd24gYW5kIG5vdmVsIGRyaXZlcnMgb2YgbXVsdGlkcnVnIHJlc2lzdGFuY2UgaW5jbHVkaW5nIDxpdGFsaWM+TURSMTwvaXRhbGljPiBhbmQgPGl0YWxpYz5NVlA8L2l0YWxpYz4gLCA8aXRhbGljPk5UNUMyPC9pdGFsaWM+IGFuZCBKQUstU1RBVCBhY3RpdmF0b3JzLiBQYXRpZW50cyB3aXRoIHR5cGUtMSByZWxhcHNlcyB3ZXJlIHNwZWNpZmljYWxseSBjaGFyYWN0ZXJpemVkIGJ5IDxpdGFsaWM+SUw3UjwvaXRhbGljPiB1cHJlZ3VsYXRpb24uIEluIHJlbWFya2FibGUgY29udHJhc3QsIHR5cGUtMiByZWxhcHNlcyBkZW1vbnN0cmF0ZWQgKDEpIGVucmljaG1lbnQgb2YgY29uc3RpdHV0aW9uYWwgY2FuY2VyIHByZWRpc3Bvc2l0aW9uIGdlbmUgbXV0YXRpb25zLCAoMikgZGl2ZXJnZW50IGdlbmV0aWMgYW5kIGVwaWdlbmV0aWMgcmVtb2RlbGluZywgYW5kICgzKSBlbnJpY2htZW50IG9mIHNvbWF0aWMgaHlwZXJtdXRhdG9yIHBoZW5vdHlwZXMsIHJlbGF0ZWQgdG8gPGl0YWxpYz5CTE0sIEJVQjFCPC9pdGFsaWM+IC8gPGl0YWxpYz5QTVMyIGFuZCBUUDUzPC9pdGFsaWM+IG11dGF0aW9ucy4gVC1BTExzIHRoYXQgbGF0ZXIgcHJvZ3Jlc3NlZCB0byB0eXBlLTIgcmVsYXBzZXMgZXhoaWJpdGVkIGEgY29tcGxleCBzdWJjbG9uYWwgYXJjaGl0ZWN0dXJlLCB1bmV4cGVjdGVkbHksIGFscmVhZHkgYXQgdGhlIHRpbWUgb2YgaW5pdGlhbCBkaWFnbm9zaXMuIERlY29udm9sdXRpb24gYW5hbHlzaXMgb2YgQVRBQy1TZXEgcHJvZmlsZXMgc2hvd2VkIHRoYXQgVC1BTExzIGxhdGVyIGRldmVsb3BpbmcgaW50byB0eXBlLTEgcmVsYXBzZXMgcmVzZW1ibGVkIGEgcHJlZG9taW5hbnQgaW1tYXR1cmUgdGh5bWljIFQtY2VsbCBwb3B1bGF0aW9uLCB3aGVyZWFzIFQtQUxMcyBkZXZlbG9waW5nIGludG8gdHlwZS0yIHJlbGFwc2VzIHJlc2VtYmxlZCBhIG1peHR1cmUgb2Ygbm9ybWFsIFQtY2VsbCBwcmVjdXJzb3JzLiBJbiBzdW0sIG91ciBhbmFseXNlcyByZXZlYWxlZCBmdW5kYW1lbnRhbGx5IGRpZmZlcmVudCBtZWNoYW5pc21zIGRyaXZpbmcgZWl0aGVyIHR5cGUtMSBvciB0eXBlLTIgVC1BTEwgcmVsYXBzZSBhbmQgaW5kaWNhdGUgdGhhdCBkaWZmZXJlbnRpYWwgY2FwYWNpdGllcyBvZiBkaXNlYXNlIGV2b2x1dGlvbiBhcmUgYWxyZWFkeSBpbmhlcmVudCB0byB0aGUgbW9sZWN1bGFyIHNldHVwIG9mIHRoZSBpbml0aWFsIGxldWtlbWlhLiA8L3A+IiwiaXNzdWUiOiI3Iiwidm9sdW1lIjoiMzYifSwiaXNUZW1wb3JhcnkiOmZhbHNlfSx7ImlkIjoiYTg0NjVkYjktMjRiNi0zN2VmLWE0MTQtNzkzMDg4NTE3MDlmIiwiaXRlbURhdGEiOnsidHlwZSI6ImFydGljbGUtam91cm5hbCIsImlkIjoiYTg0NjVkYjktMjRiNi0zN2VmLWE0MTQtNzkzMDg4NTE3MDlmIiwidGl0bGUiOiJCaW9pbmZvcm1hdGljcyBBbmFseXNpcyBSZXZlYWxzIEZPWE0xL0JVQjFCIFNpZ25hbGluZyBQYXRod2F5IGFzIGEgS2V5IFRhcmdldCBvZiBOZW9zZXRvcGhvbW9uZSBCIGluIEh1bWFuIExldWtlbWljIENlbGxzOiBBIEdlbmUgTmV0d29yay1CYXNlZCBNaWNyb2FycmF5IEFuYWx5c2lzIiwiYXV0aG9yIjpbeyJmYW1pbHkiOiJLdXR0aWtyaXNobmFuIiwiZ2l2ZW4iOiJTaGlscGEiLCJwYXJzZS1uYW1lcyI6ZmFsc2UsImRyb3BwaW5nLXBhcnRpY2xlIjoiIiwibm9uLWRyb3BwaW5nLXBhcnRpY2xlIjoiIn0seyJmYW1pbHkiOiJNYXNvb2RpIiwiZ2l2ZW4iOiJUYXJpcSIsInBhcnNlLW5hbWVzIjpmYWxzZSwiZHJvcHBpbmctcGFydGljbGUiOiIiLCJub24tZHJvcHBpbmctcGFydGljbGUiOiIifSx7ImZhbWlseSI6IlNoZXIiLCJnaXZlbiI6Ikd1bGFiIiwicGFyc2UtbmFtZXMiOmZhbHNlLCJkcm9wcGluZy1wYXJ0aWNsZSI6IiIsIm5vbi1kcm9wcGluZy1wYXJ0aWNsZSI6IiJ9LHsiZmFtaWx5IjoiQmhhdCIsImdpdmVuIjoiQWpheiBBLiIsInBhcnNlLW5hbWVzIjpmYWxzZSwiZHJvcHBpbmctcGFydGljbGUiOiIiLCJub24tZHJvcHBpbmctcGFydGljbGUiOiIifSx7ImZhbWlseSI6IlBhdGlsIiwiZ2l2ZW4iOiJLYWx5YW5pIiwicGFyc2UtbmFtZXMiOmZhbHNlLCJkcm9wcGluZy1wYXJ0aWNsZSI6IiIsIm5vbi1kcm9wcGluZy1wYXJ0aWNsZSI6IiJ9LHsiZmFtaWx5IjoiRWwtRWxpbWF0IiwiZ2l2ZW4iOiJUYW1hbSIsInBhcnNlLW5hbWVzIjpmYWxzZSwiZHJvcHBpbmctcGFydGljbGUiOiIiLCJub24tZHJvcHBpbmctcGFydGljbGUiOiIifSx7ImZhbWlseSI6Ik9iZXJsaWVzIiwiZ2l2ZW4iOiJOaWNob2xhcyBILiIsInBhcnNlLW5hbWVzIjpmYWxzZSwiZHJvcHBpbmctcGFydGljbGUiOiIiLCJub24tZHJvcHBpbmctcGFydGljbGUiOiIifSx7ImZhbWlseSI6IlBlYXJjZSIsImdpdmVuIjoiQ2VkcmljIEouIiwicGFyc2UtbmFtZXMiOmZhbHNlLCJkcm9wcGluZy1wYXJ0aWNsZSI6IiIsIm5vbi1kcm9wcGluZy1wYXJ0aWNsZSI6IiJ9LHsiZmFtaWx5IjoiSGFyaXMiLCJnaXZlbiI6Ik1vaG1tYWQiLCJwYXJzZS1uYW1lcyI6ZmFsc2UsImRyb3BwaW5nLXBhcnRpY2xlIjoiIiwibm9uLWRyb3BwaW5nLXBhcnRpY2xlIjoiIn0seyJmYW1pbHkiOiJBaG1hZCIsImdpdmVuIjoiQWFtaXIiLCJwYXJzZS1uYW1lcyI6ZmFsc2UsImRyb3BwaW5nLXBhcnRpY2xlIjoiIiwibm9uLWRyb3BwaW5nLXBhcnRpY2xlIjoiIn0seyJmYW1pbHkiOiJBbGFsaSIsImdpdmVuIjoiRmVyYXMgUS4iLCJwYXJzZS1uYW1lcyI6ZmFsc2UsImRyb3BwaW5nLXBhcnRpY2xlIjoiIiwibm9uLWRyb3BwaW5nLXBhcnRpY2xlIjoiIn0seyJmYW1pbHkiOiJVZGRpbiIsImdpdmVuIjoiU2hhaGFiIiwicGFyc2UtbmFtZXMiOmZhbHNlLCJkcm9wcGluZy1wYXJ0aWNsZSI6IiIsIm5vbi1kcm9wcGluZy1wYXJ0aWNsZSI6IiJ9XSwiY29udGFpbmVyLXRpdGxlIjoiRnJvbnRpZXJzIGluIE9uY29sb2d5IiwiY29udGFpbmVyLXRpdGxlLXNob3J0IjoiRnJvbnQgT25jb2wiLCJET0kiOiIxMC4zMzg5L2ZvbmMuMjAyMi45Mjk5OTYiLCJJU1NOIjoiMjIzNC05NDNYIiwiaXNzdWVkIjp7ImRhdGUtcGFydHMiOltbMjAyMiw3LDFdXX0sImFic3RyYWN0IjoiPHA+IEFibm9ybWFsIGV4cHJlc3Npb24gb2YgRm9ya2hlYWQgYm94IHByb3RlaW4gTTEgKEZPWE0xKSBhbmQgc2VyaW5lL3RocmVvbmluZSBraW5hc2UgQnVkZGluZyB1bmluaGliaXRlZCBieSBiZW56aW1pZGF6b2xlcyAxIChCVUIxQikgY29udHJpYnV0ZXMgdG8gdGhlIGRldmVsb3BtZW50IGFuZCBwcm9ncmVzc2lvbiBvZiBzZXZlcmFsIGNhbmNlcnMsIGluY2x1ZGluZyBjaHJvbmljIG15ZWxvZ2Vub3VzIGxldWtlbWlhIChDTUwpLiBIb3dldmVyLCB0aGUgbW9sZWN1bGFyIG1lY2hhbmlzbSBvZiB0aGUgRk9YTTEvQlVCMUIgcmVndWxhdG9yeSBuZXR3b3JrIGFuZCB0aGUgcm9sZSBvZiBOZW9zZXRvcGhvbW9uZS1CIChOU1AtQikgaW4gbGV1a2VtaWEgcmVtYWlucyB1bmNsZWFyLiBOU1AtQiwgYSBtZXJvdGVycGVub2lkIGZ1bmdhbCBzZWNvbmRhcnkgbWV0YWJvbGl0ZSwgcG9zc2Vzc2VzIGFudGljYW5jZXIgcG90ZW50aWFsIGluIGh1bWFuIGxldWtlbWljIGNlbGxzIGxpbmVzOyBob3dldmVyLCB0aGUgdW5kZXJseWluZyBtZWNoYW5pc20gaGFzIG5vdCBiZWVuIGVsdWNpZGF0ZWQuIFRoZSBwcmVzZW50IHN0dWR5IGFpbWVkIHRvIGV4cGxvcmUgdGhlIHJvbGUgb2YgTlNQLUIgb24gRk9YTTEvQlVCMUIgc2lnbmFsaW5nIGFuZCB0aGUgdW5kZXJseWluZyBtb2xlY3VsYXIgbWVjaGFuaXNtIG9mIGFwb3B0b3NpcyBpbmR1Y3Rpb24gaW4gbGV1a2VtaWMgY2VsbHMuIFdlIHBlcmZvcm1lZCBnZW5lIGV4cHJlc3Npb24gcHJvZmlsaW5nIG9mIE5TUC1CLXRyZWF0ZWQgYW5kIHVudHJlYXRlZCBsZXVrZW1pYyBjZWxscyB0byBzZWFyY2ggZm9yIGRpZmZlcmVudGlhbGx5IGV4cHJlc3NlZCBnZW5lcyAoREVHcykuIEludGVyZXN0aW5nbHkgPGl0YWxpYz5CVUIxQjwvaXRhbGljPiB3YXMgZm91bmQgdG8gYmUgc2lnbmlmaWNhbnRseSBkb3ducmVndWxhdGVkIChsb2dGQyAtMi42MCwgYWRqdXN0ZWQgcCA9IDAuMDAxKSBpbiB0aGUgdHJlYXRlZCBjZWxsIGxpbmUgd2l0aCB0aGUgaGlnaGVzdCBjb25uZWN0aXZpdHkgc2NvcmUgYW1vbmcgY2FuY2VyIGdlbmVzLiBBbmFseXNpcyBvZiBUQ0dBIGRhdGEgcmV2ZWFsZWQgb3ZlcmV4cHJlc3Npb24gb2YgPGl0YWxpYz5CVUIxQjwvaXRhbGljPiBjb21wYXJlZCB0byBub3JtYWwgaW4gbW9zdCBjYW5jZXJzIGFuZCBvdmVyZXhwcmVzc2lvbiB3YXMgYXNzb2NpYXRlZCB3aXRoIHBvb3IgcHJvZ25vc2lzLiA8aXRhbGljPkJVQjFCPC9pdGFsaWM+IGFsc28gc2hvd2VkIGEgaGlnaGx5IHNpZ25pZmljYW50IHBvc2l0aXZlIGNvcnJlbGF0aW9uIHdpdGggPGl0YWxpYz5GT1hNMTwvaXRhbGljPiBpbiBhbGwgdGhlIFRDR0EgY2FuY2VyIHR5cGVzLiBXZSB1c2VkIGh1bWFuIGxldWtlbWljIGNlbGwgbGluZXMgKEs1NjIgYW5kIFU5MzcpIGFzIGFuIDxpdGFsaWM+aW4gdml0cm88L2l0YWxpYz4gc3R1ZHkgbW9kZWwgdG8gdmFsaWRhdGUgb3VyIGZpbmRpbmdzLiBXZSBmb3VuZCB0aGF0IE5TUC1CIHRyZWF0bWVudCBvZiBsZXVrZW1pYyBjZWxscyBzdXBwcmVzc2VkIHRoZSBleHByZXNzaW9uIG9mIEZPWE0xIGFuZCBCVUIxQiBpbiBhIGRvc2UtZGVwZW5kZW50IG1hbm5lci4gSW4gYWRkaXRpb24sIE5TUC1CIGFsc28gcmVzdWx0ZWQgaW4gdGhlIGRvd25yZWd1bGF0aW9uIG9mIEZPWE0xLXJlZ3VsYXRlZCBnZW5lcyBzdWNoIGFzIEF1cm9yYSBraW5hc2UgQSwgQXVyb3JhIGtpbmFzZSBCLCBDREs0LCBhbmQgQ0RLNi4gU3VwcHJlc3Npb24gb2YgRk9YTTEgZWl0aGVyIGJ5IHNpUk5BIG9yIE5TUC1CIHJlZHVjZWQgQlVCMUIgZXhwcmVzc2lvbiBhbmQgZW5oYW5jZWQgY2VsbCBzdXJ2aXZhbCBpbmhpYml0aW9uIGFuZCBpbmR1Y3Rpb24gb2YgYXBvcHRvc2lzLiBJbnRlcmVzdGluZ2x5IGNvbWJpbmF0aW9uIHRyZWF0bWVudCBvZiB0aGlvc3RyZXB0b24gYW5kIE5TUC1CIHN1cHByZXNzZWQgb2YgY2VsbCB2aWFiaWxpdHkgYW5kIGluZHVjdGVkIGFwb3B0b3NpcyBpbiBsZXVrZW1pYyBjZWxscyA8aXRhbGljPnZpYTwvaXRhbGljPiBlbmhhbmNpbmcgdGhlIGFjdGl2YXRpb24gb2YgY2FzcGFzZS0zIGFuZCBjYXNwYXNlLTggY29tcGFyZWQgd2l0aCBzaW5nbGUtYWdlbnQgdHJlYXRtZW50LiBUaGVzZSByZXN1bHRzIGRlbW9uc3RyYXRlIHRoZSBpbXBvcnRhbnQgcm9sZSBvZiB0aGUgRk9YTTEvQlVCMUIgcGF0aHdheSBpbiBsZXVrZW1pYSBhbmQgdGh1cyBhIHBvdGVudGlhbCB0aGVyYXBldXRpYyB0YXJnZXQuIDwvcD4iLCJ2b2x1bWUiOiIxMiJ9LCJpc1RlbXBvcmFyeSI6ZmFsc2V9LHsiaWQiOiIxMmFmNzk5Ny0zMTcxLTM3ZGQtYjI4Zi0yZTFmZWYwNjY4NzUiLCJpdGVtRGF0YSI6eyJ0eXBlIjoiYXJ0aWNsZS1qb3VybmFsIiwiaWQiOiIxMmFmNzk5Ny0zMTcxLTM3ZGQtYjI4Zi0yZTFmZWYwNjY4NzUiLCJ0aXRsZSI6IkRlZXAgZ2Vub21pYyBjaGFyYWN0ZXJpemF0aW9uIGhpZ2hsaWdodHMgY29tcGxleGl0aWVzIGFuZCBwcm9nbm9zdGljIG1hcmtlcnMgb2YgcGVkaWF0cmljIGFjdXRlIG15ZWxvaWQgbGV1a2VtaWEiLCJhdXRob3IiOlt7ImZhbWlseSI6IkNoZW5nIiwiZ2l2ZW4iOiJDaGktS2V1bmciLCJwYXJzZS1uYW1lcyI6ZmFsc2UsImRyb3BwaW5nLXBhcnRpY2xlIjoiIiwibm9uLWRyb3BwaW5nLXBhcnRpY2xlIjoiIn0seyJmYW1pbHkiOiJZdW5nIiwiZ2l2ZW4iOiJZdWstTGluIiwicGFyc2UtbmFtZXMiOmZhbHNlLCJkcm9wcGluZy1wYXJ0aWNsZSI6IiIsIm5vbi1kcm9wcGluZy1wYXJ0aWNsZSI6IiJ9LHsiZmFtaWx5IjoiQ2hhbiIsImdpdmVuIjoiSG9pLVl1biIsInBhcnNlLW5hbWVzIjpmYWxzZSwiZHJvcHBpbmctcGFydGljbGUiOiIiLCJub24tZHJvcHBpbmctcGFydGljbGUiOiIifSx7ImZhbWlseSI6IkxldW5nIiwiZ2l2ZW4iOiJLYW0tVG9uZyIsInBhcnNlLW5hbWVzIjpmYWxzZSwiZHJvcHBpbmctcGFydGljbGUiOiIiLCJub24tZHJvcHBpbmctcGFydGljbGUiOiIifSx7ImZhbWlseSI6IkNoYW4iLCJnaXZlbiI6IkthdGh5IFkuIFkuIiwicGFyc2UtbmFtZXMiOmZhbHNlLCJkcm9wcGluZy1wYXJ0aWNsZSI6IiIsIm5vbi1kcm9wcGluZy1wYXJ0aWNsZSI6IiJ9LHsiZmFtaWx5IjoiTGV1bmciLCJnaXZlbiI6IkFsZXggVy4gSy4iLCJwYXJzZS1uYW1lcyI6ZmFsc2UsImRyb3BwaW5nLXBhcnRpY2xlIjoiIiwibm9uLWRyb3BwaW5nLXBhcnRpY2xlIjoiIn0seyJmYW1pbHkiOiJDaGVuZyIsImdpdmVuIjoiRnJhbmtpZSBXLiBULiIsInBhcnNlLW5hbWVzIjpmYWxzZSwiZHJvcHBpbmctcGFydGljbGUiOiIiLCJub24tZHJvcHBpbmctcGFydGljbGUiOiIifSx7ImZhbWlseSI6IkxpIiwiZ2l2ZW4iOiJDaGktS29uZyIsInBhcnNlLW5hbWVzIjpmYWxzZSwiZHJvcHBpbmctcGFydGljbGUiOiIiLCJub24tZHJvcHBpbmctcGFydGljbGUiOiIifSx7ImZhbWlseSI6IldhbiIsImdpdmVuIjoiVGhvbWFzIFMuIEsuIiwicGFyc2UtbmFtZXMiOmZhbHNlLCJkcm9wcGluZy1wYXJ0aWNsZSI6IiIsIm5vbi1kcm9wcGluZy1wYXJ0aWNsZSI6IiJ9LHsiZmFtaWx5IjoiTHVvIiwiZ2l2ZW4iOiJYaSIsInBhcnNlLW5hbWVzIjpmYWxzZSwiZHJvcHBpbmctcGFydGljbGUiOiIiLCJub24tZHJvcHBpbmctcGFydGljbGUiOiIifSx7ImZhbWlseSI6IlBpdHRzIiwiZ2l2ZW4iOiJIZXJiZXJ0LUF1Z3VzdHVzIiwicGFyc2UtbmFtZXMiOmZhbHNlLCJkcm9wcGluZy1wYXJ0aWNsZSI6IiIsIm5vbi1kcm9wcGluZy1wYXJ0aWNsZSI6IiJ9LHsiZmFtaWx5IjoiQ2hldW5nIiwiZ2l2ZW4iOiJKb3ljZSBTLiIsInBhcnNlLW5hbWVzIjpmYWxzZSwiZHJvcHBpbmctcGFydGljbGUiOiIiLCJub24tZHJvcHBpbmctcGFydGljbGUiOiIifSx7ImZhbWlseSI6IkNoYW4iLCJnaXZlbiI6Ik5hdGFsaWUgUC4gSC4iLCJwYXJzZS1uYW1lcyI6ZmFsc2UsImRyb3BwaW5nLXBhcnRpY2xlIjoiIiwibm9uLWRyb3BwaW5nLXBhcnRpY2xlIjoiIn0seyJmYW1pbHkiOiJOZyIsImdpdmVuIjoiTWFyZ2FyZXQgSC4gTC4iLCJwYXJzZS1uYW1lcyI6ZmFsc2UsImRyb3BwaW5nLXBhcnRpY2xlIjoiIiwibm9uLWRyb3BwaW5nLXBhcnRpY2xlIjoiIn1dLCJjb250YWluZXItdGl0bGUiOiJDb21tdW5pY2F0aW9ucyBCaW9sb2d5IiwiY29udGFpbmVyLXRpdGxlLXNob3J0IjoiQ29tbXVuIEJpb2wiLCJET0kiOiIxMC4xMDM4L3M0MjAwMy0wMjMtMDQ3MzItMiIsIklTU04iOiIyMzk5LTM2NDIiLCJpc3N1ZWQiOnsiZGF0ZS1wYXJ0cyI6W1syMDIzLDMsMzFdXX0sInBhZ2UiOiIzNTYiLCJhYnN0cmFjdCI6IjxwPiBQZWRpYXRyaWMgYWN1dGUgbXllbG9pZCBsZXVrZW1pYSAoQU1MKSBpcyBhbiB1bmNvbW1vbiBidXQgYWdncmVzc2l2ZSBoZW1hdG9sb2dpY2FsIG1hbGlnbmFuY3kuIFRoZSBwb29yIG91dGNvbWUgaXMgYXR0cmlidXRlZCB0byBpbmFkZXF1YXRlIHByb2dub3N0aWMgY2xhc3NpZmljYXRpb24gYW5kIGxpbWl0ZWQgdHJlYXRtZW50IG9wdGlvbnMuIEEgdGhvcm91Z2ggdW5kZXJzdGFuZGluZyBvbiB0aGUgZ2VuZXRpYyBiYXNpcyBvZiBwZWRpYXRyaWMgQU1MIGlzIGltcG9ydGFudCBmb3IgdGhlIGRldmVsb3BtZW50IG9mIGVmZmVjdGl2ZSBhcHByb2FjaGVzIHRvIGltcHJvdmUgb3V0Y29tZXMuIEhlcmUsIGJ5IGNvbXByZWhlbnNpdmVseSBwcm9maWxpbmcgZnVzaW9uIGdlbmVzIGFzIHdlbGwgYXMgbXV0YXRpb25zIGFuZCBjb3B5IG51bWJlciBjaGFuZ2VzIG9mIDE0MSBteWVsb2lkLXJlbGF0ZWQgZ2VuZXMgaW4gMTQ3IHBlZGlhdHJpYyBBTUwgcGF0aWVudHMgd2l0aCBzdWJzZXF1ZW50IHZhcmlhbnQgZnVuY3Rpb25hbCBjaGFyYWN0ZXJpemF0aW9uLCB3ZSB1bnZlaWwgY29tcGxleCBtdXRhdGlvbmFsIHBhdHRlcm5zIG9mIGJpb2xvZ2ljYWwgcmVsZXZhbmNlIGFuZCBkaXNlYXNlIG1lY2hhbmlzbXMgaW5jbHVkaW5nIDxpdGFsaWM+TVlDPC9pdGFsaWM+IGRlcmVndWxhdGlvbi4gQWxzbywgb3VyIGZpbmRpbmdzIGhpZ2hsaWdodCA8aXRhbGljPlRQNTM8L2l0YWxpYz4gYWx0ZXJhdGlvbnMgYXMgc3Ryb25nIGFkdmVyc2UgcHJvZ25vc3RpYyBtYXJrZXJzIGluIHBlZGlhdHJpYyBBTUwgYW5kIHN1Z2dlc3QgdGhlIGNvcmUgc3BpbmRsZSBjaGVja3BvaW50IGtpbmFzZSBCVUIxQiBhcyBhIHNlbGVjdGl2ZSBkZXBlbmRlbmN5IGluIHRoaXMgYWdncmVzc2l2ZSBzdWJncm91cC4gQ29sbGVjdGl2ZWx5LCBvdXIgcHJlc2VudCBzdHVkeSBwcm92aWRlcyBkZXRhaWxlZCBnZW5vbWljIGNoYXJhY3Rlcml6YXRpb24gcmV2ZWFsaW5nIG5vdCBvbmx5IGNvbXBsZXhpdGllcyBhbmQgbWVjaGFuaXN0aWMgaW5zaWdodHMgaW50byBwZWRpYXRyaWMgQU1MIGJ1dCBhbHNvIHNpZ25pZmljYW50IHJpc2sgc3RyYXRpZmljYXRpb24gYW5kIHRoZXJhcGV1dGljIHN0cmF0ZWdpZXMgdG8gdGFja2xlIHRoZSBkaXNlYXNlLiA8L3A+IiwiaXNzdWUiOiIxIiwidm9sdW1lIjoiNiJ9LCJpc1RlbXBvcmFyeSI6ZmFsc2V9LHsiaWQiOiI3MGM1OTY1Zi1kMmNhLTNkYTItODY0NC0wZGFhZTJhZDZkODMiLCJpdGVtRGF0YSI6eyJ0eXBlIjoiYXJ0aWNsZS1qb3VybmFsIiwiaWQiOiI3MGM1OTY1Zi1kMmNhLTNkYTItODY0NC0wZGFhZTJhZDZkODMiLCJ0aXRsZSI6IlNFVEQxQSBmdW5jdGlvbiBpbiBsZXVrZW1pYSBpcyBtZWRpYXRlZCB0aHJvdWdoIGludGVyYWN0aW9uIHdpdGggbWl0b3RpYyByZWd1bGF0b3JzIEJ1R1ovQlVCMyIsImF1dGhvciI6W3siZmFtaWx5IjoiUGVybGVlIiwiZ2l2ZW4iOiJTYXJhaCIsInBhcnNlLW5hbWVzIjpmYWxzZSwiZHJvcHBpbmctcGFydGljbGUiOiIiLCJub24tZHJvcHBpbmctcGFydGljbGUiOiIifSx7ImZhbWlseSI6Iktpa3VjaGkiLCJnaXZlbiI6IlNvdGEiLCJwYXJzZS1uYW1lcyI6ZmFsc2UsImRyb3BwaW5nLXBhcnRpY2xlIjoiIiwibm9uLWRyb3BwaW5nLXBhcnRpY2xlIjoiIn0seyJmYW1pbHkiOiJOYWthZGFpIiwiZ2l2ZW4iOiJUb21veW9zaGkiLCJwYXJzZS1uYW1lcyI6ZmFsc2UsImRyb3BwaW5nLXBhcnRpY2xlIjoiIiwibm9uLWRyb3BwaW5nLXBhcnRpY2xlIjoiIn0seyJmYW1pbHkiOiJNYXN1ZGEiLCJnaXZlbiI6IlRha2VzaGkiLCJwYXJzZS1uYW1lcyI6ZmFsc2UsImRyb3BwaW5nLXBhcnRpY2xlIjoiIiwibm9uLWRyb3BwaW5nLXBhcnRpY2xlIjoiIn0seyJmYW1pbHkiOiJPaHRzdWtpIiwiZ2l2ZW4iOiJTdW1pbyIsInBhcnNlLW5hbWVzIjpmYWxzZSwiZHJvcHBpbmctcGFydGljbGUiOiIiLCJub24tZHJvcHBpbmctcGFydGljbGUiOiIifSx7ImZhbWlseSI6Ik1hdHN1bW90byIsImdpdmVuIjoiTWFrb3RvIiwicGFyc2UtbmFtZXMiOmZhbHNlLCJkcm9wcGluZy1wYXJ0aWNsZSI6IiIsIm5vbi1kcm9wcGluZy1wYXJ0aWNsZSI6IiJ9LHsiZmFtaWx5IjoiUmFobXV0dWxsYSIsImdpdmVuIjoiQmFoaXR5YXIiLCJwYXJzZS1uYW1lcyI6ZmFsc2UsImRyb3BwaW5nLXBhcnRpY2xlIjoiIiwibm9uLWRyb3BwaW5nLXBhcnRpY2xlIjoiIn0seyJmYW1pbHkiOiJGdWt1eW8iLCJnaXZlbiI6Ik1hc2FraSIsInBhcnNlLW5hbWVzIjpmYWxzZSwiZHJvcHBpbmctcGFydGljbGUiOiIiLCJub24tZHJvcHBpbmctcGFydGljbGUiOiIifSx7ImZhbWlseSI6IkNpZmFuaSIsImdpdmVuIjoiUGFvbG8iLCJwYXJzZS1uYW1lcyI6ZmFsc2UsImRyb3BwaW5nLXBhcnRpY2xlIjoiIiwibm9uLWRyb3BwaW5nLXBhcnRpY2xlIjoiIn0seyJmYW1pbHkiOiJLZW50c2lzIiwiZ2l2ZW4iOiJBbGV4IiwicGFyc2UtbmFtZXMiOmZhbHNlLCJkcm9wcGluZy1wYXJ0aWNsZSI6IiIsIm5vbi1kcm9wcGluZy1wYXJ0aWNsZSI6IiJ9LHsiZmFtaWx5IjoiUm9lZGVyIiwiZ2l2ZW4iOiJSb2JlcnQgRyIsInBhcnNlLW5hbWVzIjpmYWxzZSwiZHJvcHBpbmctcGFydGljbGUiOiIiLCJub24tZHJvcHBpbmctcGFydGljbGUiOiIifSx7ImZhbWlseSI6IkthbmVkYSIsImdpdmVuIjoiQXRzdXNoaSIsInBhcnNlLW5hbWVzIjpmYWxzZSwiZHJvcHBpbmctcGFydGljbGUiOiIiLCJub24tZHJvcHBpbmctcGFydGljbGUiOiIifSx7ImZhbWlseSI6Ikhvc2hpaSIsImdpdmVuIjoiVGFrYXl1a2kiLCJwYXJzZS1uYW1lcyI6ZmFsc2UsImRyb3BwaW5nLXBhcnRpY2xlIjoiIiwibm9uLWRyb3BwaW5nLXBhcnRpY2xlIjoiIn1dLCJjb250YWluZXItdGl0bGUiOiJFTUJPIHJlcG9ydHMiLCJjb250YWluZXItdGl0bGUtc2hvcnQiOiJFTUJPIFJlcCIsIkRPSSI6IjEwLjE1MjUyL2VtYnIuMjAyMzU3MTA4IiwiSVNTTiI6IjE0NjktMjIxWCIsImlzc3VlZCI6eyJkYXRlLXBhcnRzIjpbWzIwMjMsMTAsOV1dfSwiYWJzdHJhY3QiOiI8cD5UaGUgSDNLNCBtZXRoeWx0cmFuc2ZlcmFzZSBTRVREMUEgcGxheXMgYSBjcnVjaWFsIHJvbGUgaW4gbGV1a2VtaWEgY2VsbCBzdXJ2aXZhbCB0aHJvdWdoIGl0cyBub25jYXRhbHl0aWMgRkxPUyBkb21haW7igJBtZWRpYXRlZCByZWNydWl0bWVudCBvZiBjeWNsaW4gSyBhbmQgcmVndWxhdGlvbiBvZiBETkEgZGFtYWdlIHJlc3BvbnNlIGdlbmVzLiBJbiB0aGlzIHN0dWR5LCB3ZSBpZGVudGlmeSBhIGZ1bmN0aW9uYWwgbnVjbGVhciBsb2NhbGl6YXRpb24gc2lnbmFsIGluIGFuZCBpbnRlcmFjdGlvbiBwYXJ0bmVycyBvZiB0aGUgRkxPUyBkb21haW4uIE91ciBzY3JlZW4gZm9yIEZMT1MgZG9tYWlu4oCQYmluZGluZyBwYXJ0bmVycyByZXZlYWxzIHRoYXQgdGhlIFNFVEQxQSBGTE9TIGRvbWFpbiBiaW5kcyBtaXRvc2lz4oCQYXNzb2NpYXRlZCBwcm90ZWlucyBCdUdaL0JVQjMuIEluaGliaXRpb24gb2YgYm90aCBjeWNsaW4gSyBhbmQgQnVHWi9CVUIz4oCQYmluZGluZyBtb3RpZnMgaW4gU0VURDFBIHNob3dzIHN5bmVyZ2lzdGljIGFudGlsZXVrZW1pYyBlZmZlY3RzLiBCdUdaL0JVQjMgbG9jYWxpemUgdG8gU0VURDFB4oCQYm91bmQgcHJvbW90ZXLigJBUU1MgcmVnaW9ucyBhbmQgU0VURDFB4oCQbmVnYXRpdmUgSDNLNG1lMeKAkHBvc2l0aXZlIGVuaGFuY2VyIHJlZ2lvbnMgYWRqYWNlbnQgdG8gU0VURDFBIHRhcmdldCBnZW5lcy4gVGhlIEdMRUJTIG1vdGlmIGFuZCBpbnRyaW5zaWNhbGx5IGRpc29yZGVyZWQgcmVnaW9uIG9mIEJ1R1ogYXJlIHJlcXVpcmVkIGZvcsKgYm90aCBTRVREMUHigJBiaW5kaW5nIGFuZCBsZXVrZW1pYSBjZWxsIHByb2xpZmVyYXRpb24uIENlbGzigJBjeWNsZeKAkHNwZWNpZmljIFNFVEQxQSByZXN0b3JhdGlvbiBhc3NheXMgaW5kaWNhdGUgdGhhdCBTRVREMUEgZXhwcmVzc2lvbiBhdCB0aGUgRzEvUyBwaGFzZSBvZiB0aGUgY2VsbCBjeWNsZSBwcm9tb3RlcyBib3RoIHRoZSBleHByZXNzaW9uIG9mIEROQSBkYW1hZ2UgcmVzcG9uc2UgZ2VuZXMgYW5kIGNlbGwgY3ljbGUgcHJvZ3Jlc3Npb24gaW4gbGV1a2VtaWEgY2VsbHMuPC9wPiIsImlzc3VlIjoiMTAiLCJ2b2x1bWUiOiIyNCJ9LCJpc1RlbXBvcmFyeSI6ZmFsc2V9LHsiaWQiOiIwNWY2NWFlOS04YzNkLTMzZDgtOTgxMS1iMTQ3YWFmNzYzMjAiLCJpdGVtRGF0YSI6eyJ0eXBlIjoiYXJ0aWNsZS1qb3VybmFsIiwiaWQiOiIwNWY2NWFlOS04YzNkLTMzZDgtOTgxMS1iMTQ3YWFmNzYzMjAiLCJ0aXRsZSI6Im1pci0xODjigJA1cCBlbWVyZ2VzIGFzIGFuIG9uY29taXIgdG8gcHJvbW90ZSBjaHJvbmljIG15ZWxvaWQgbGV1a2VtaWEgdmlhIHVwcmVndWxhdGlvbiBvZiBCVUIzIGFuZCBTVU1PMiIsImF1dGhvciI6W3siZmFtaWx5IjoiQWtpZGFuIiwiZ2l2ZW4iOiJPc21hbiIsInBhcnNlLW5hbWVzIjpmYWxzZSwiZHJvcHBpbmctcGFydGljbGUiOiIiLCJub24tZHJvcHBpbmctcGFydGljbGUiOiIifSx7ImZhbWlseSI6IlBldHJvdmljIiwiZ2l2ZW4iOiJOaW5hIiwicGFyc2UtbmFtZXMiOmZhbHNlLCJkcm9wcGluZy1wYXJ0aWNsZSI6IiIsIm5vbi1kcm9wcGluZy1wYXJ0aWNsZSI6IiJ9LHsiZmFtaWx5IjoiTWlzaXIiLCJnaXZlbiI6IlNlbWEiLCJwYXJzZS1uYW1lcyI6ZmFsc2UsImRyb3BwaW5nLXBhcnRpY2xlIjoiIiwibm9uLWRyb3BwaW5nLXBhcnRpY2xlIjoiIn1dLCJjb250YWluZXItdGl0bGUiOiJNb2xlY3VsYXIgQmlvbG9neSBSZXBvcnRzIiwiY29udGFpbmVyLXRpdGxlLXNob3J0IjoiTW9sIEJpb2wgUmVwIiwiRE9JIjoiMTAuMTAwNy9zMTEwMzMtMDI1LTEwMzU5LTkiLCJJU1NOIjoiMDMwMS00ODUxIiwiaXNzdWVkIjp7ImRhdGUtcGFydHMiOltbMjAyNSwxMiwyOF1dfSwicGFnZSI6IjI2OSIsImlzc3VlIjoiMSIsInZvbHVtZSI6IjUyIn0sImlzVGVtcG9yYXJ5IjpmYWxzZX1dfQ=="/>
            <w:id w:val="-2081587388"/>
            <w:placeholder>
              <w:docPart w:val="DefaultPlaceholder_-1854013440"/>
            </w:placeholder>
          </w:sdtPr>
          <w:sdtEndPr/>
          <w:sdtContent>
            <w:tc>
              <w:tcPr>
                <w:tcW w:w="1940" w:type="dxa"/>
                <w:vAlign w:val="center"/>
              </w:tcPr>
              <w:p w14:paraId="04602CA1" w14:textId="57C3F7BD" w:rsidR="004C2DAD" w:rsidRPr="00423F48" w:rsidRDefault="00423F48" w:rsidP="00423F48">
                <w:pPr>
                  <w:spacing w:before="0"/>
                  <w:jc w:val="center"/>
                  <w:rPr>
                    <w:rFonts w:cs="Times New Roman"/>
                    <w:szCs w:val="24"/>
                    <w:lang w:val="en-GB"/>
                  </w:rPr>
                </w:pPr>
                <w:r w:rsidRPr="00423F48">
                  <w:rPr>
                    <w:rFonts w:eastAsia="Times New Roman"/>
                    <w:color w:val="000000"/>
                  </w:rPr>
                  <w:t>(</w:t>
                </w:r>
                <w:proofErr w:type="spellStart"/>
                <w:r w:rsidRPr="00423F48">
                  <w:rPr>
                    <w:rFonts w:eastAsia="Times New Roman"/>
                    <w:color w:val="000000"/>
                  </w:rPr>
                  <w:t>Laberko</w:t>
                </w:r>
                <w:proofErr w:type="spellEnd"/>
                <w:r w:rsidRPr="00423F48">
                  <w:rPr>
                    <w:rFonts w:eastAsia="Times New Roman"/>
                    <w:color w:val="000000"/>
                  </w:rPr>
                  <w:t xml:space="preserve"> et al., 2019; </w:t>
                </w:r>
                <w:proofErr w:type="spellStart"/>
                <w:r w:rsidRPr="00423F48">
                  <w:rPr>
                    <w:rFonts w:eastAsia="Times New Roman"/>
                    <w:color w:val="000000"/>
                  </w:rPr>
                  <w:t>Kuttikrishnan</w:t>
                </w:r>
                <w:proofErr w:type="spellEnd"/>
                <w:r w:rsidRPr="00423F48">
                  <w:rPr>
                    <w:rFonts w:eastAsia="Times New Roman"/>
                    <w:color w:val="000000"/>
                  </w:rPr>
                  <w:t xml:space="preserve"> et al., </w:t>
                </w:r>
                <w:r w:rsidRPr="00423F48">
                  <w:rPr>
                    <w:rFonts w:eastAsia="Times New Roman"/>
                    <w:color w:val="000000"/>
                  </w:rPr>
                  <w:lastRenderedPageBreak/>
                  <w:t>2022; Richter-</w:t>
                </w:r>
                <w:proofErr w:type="spellStart"/>
                <w:r w:rsidRPr="00423F48">
                  <w:rPr>
                    <w:rFonts w:eastAsia="Times New Roman"/>
                    <w:color w:val="000000"/>
                  </w:rPr>
                  <w:t>Pechańska</w:t>
                </w:r>
                <w:proofErr w:type="spellEnd"/>
                <w:r w:rsidRPr="00423F48">
                  <w:rPr>
                    <w:rFonts w:eastAsia="Times New Roman"/>
                    <w:color w:val="000000"/>
                  </w:rPr>
                  <w:t xml:space="preserve"> et al., 2022; Cheng et al., 2023; Perlee et al., 2023; </w:t>
                </w:r>
                <w:proofErr w:type="spellStart"/>
                <w:r w:rsidRPr="00423F48">
                  <w:rPr>
                    <w:rFonts w:eastAsia="Times New Roman"/>
                    <w:color w:val="000000"/>
                  </w:rPr>
                  <w:t>Akidan</w:t>
                </w:r>
                <w:proofErr w:type="spellEnd"/>
                <w:r w:rsidRPr="00423F48">
                  <w:rPr>
                    <w:rFonts w:eastAsia="Times New Roman"/>
                    <w:color w:val="000000"/>
                  </w:rPr>
                  <w:t xml:space="preserve"> et al., 2025)</w:t>
                </w:r>
              </w:p>
            </w:tc>
          </w:sdtContent>
        </w:sdt>
      </w:tr>
      <w:tr w:rsidR="009A3DB5" w:rsidRPr="00423F48" w14:paraId="46BC8114" w14:textId="77777777" w:rsidTr="006D7B45">
        <w:trPr>
          <w:tblCellSpacing w:w="15" w:type="dxa"/>
        </w:trPr>
        <w:tc>
          <w:tcPr>
            <w:tcW w:w="1798" w:type="dxa"/>
            <w:vAlign w:val="center"/>
            <w:hideMark/>
          </w:tcPr>
          <w:p w14:paraId="32E30867" w14:textId="77777777" w:rsidR="004C2DAD" w:rsidRPr="00423F48" w:rsidRDefault="004C2DAD" w:rsidP="00423F48">
            <w:pPr>
              <w:spacing w:before="0"/>
              <w:jc w:val="center"/>
              <w:rPr>
                <w:rFonts w:cs="Times New Roman"/>
                <w:i/>
                <w:iCs/>
                <w:szCs w:val="24"/>
              </w:rPr>
            </w:pPr>
            <w:bookmarkStart w:id="3" w:name="_Hlk212125363"/>
            <w:r w:rsidRPr="00423F48">
              <w:rPr>
                <w:rFonts w:cs="Times New Roman"/>
                <w:b/>
                <w:bCs/>
                <w:i/>
                <w:iCs/>
                <w:szCs w:val="24"/>
              </w:rPr>
              <w:lastRenderedPageBreak/>
              <w:t>CDC20</w:t>
            </w:r>
            <w:bookmarkEnd w:id="3"/>
          </w:p>
        </w:tc>
        <w:tc>
          <w:tcPr>
            <w:tcW w:w="3939" w:type="dxa"/>
            <w:vAlign w:val="center"/>
            <w:hideMark/>
          </w:tcPr>
          <w:p w14:paraId="4AC630F5"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APC/C activator (anaphase onset)</w:t>
            </w:r>
          </w:p>
        </w:tc>
        <w:tc>
          <w:tcPr>
            <w:tcW w:w="5498" w:type="dxa"/>
            <w:vAlign w:val="center"/>
            <w:hideMark/>
          </w:tcPr>
          <w:p w14:paraId="3051032B"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Frequently overexpressed in AML/MDS; linked to chromosomal instability and poor prognosis</w:t>
            </w:r>
          </w:p>
        </w:tc>
        <w:sdt>
          <w:sdtPr>
            <w:rPr>
              <w:rFonts w:cs="Times New Roman"/>
              <w:color w:val="000000"/>
              <w:szCs w:val="24"/>
              <w:lang w:val="en-GB"/>
            </w:rPr>
            <w:tag w:val="MENDELEY_CITATION_v3_eyJjaXRhdGlvbklEIjoiTUVOREVMRVlfQ0lUQVRJT05fZmQ5ZWE3NjktMDMyYy00MjU3LTg4YTEtZGI2NjI2ZDQ4MmRiIiwicHJvcGVydGllcyI6eyJub3RlSW5kZXgiOjB9LCJpc0VkaXRlZCI6ZmFsc2UsIm1hbnVhbE92ZXJyaWRlIjp7ImlzTWFudWFsbHlPdmVycmlkZGVuIjpmYWxzZSwiY2l0ZXByb2NUZXh0IjoiKExpdSBldCBhbC4sIDIwMTg7IENoYWUgZXQgYWwuLCAyMDIwOyBXYW5nIGV0IGFsLiwgMjAyMDsgQ2FzdGHDsWVkYS1QYXJ0aWRhIGV0IGFsLiwgMjAyMjsgWmhvdSBldCBhbC4sIDIwMjQ7IEJhaG1laSBldCBhbC4sIDIwMjUpIiwibWFudWFsT3ZlcnJpZGVUZXh0IjoiIn0sImNpdGF0aW9uSXRlbXMiOlt7ImlkIjoiMzlmOWUzZDktMzYwMS0zMTZmLTkwN2MtYWZkNWQxMGVkMTE3IiwiaXRlbURhdGEiOnsidHlwZSI6ImFydGljbGUtam91cm5hbCIsImlkIjoiMzlmOWUzZDktMzYwMS0zMTZmLTkwN2MtYWZkNWQxMGVkMTE3IiwidGl0bGUiOiJJZGVudGlmaWNhdGlvbiBvZiB1YmlxdWl0aW5hdGlvbi1yZWxhdGVkIGh1YiBnZW5lcyBpbiBjaHJvbmljIG15ZWxvaWQgbGV1a2VtaWEgY2VsbCBieSBiaW9pbmZvcm1hdGljcyBhbmFseXNpcyIsImF1dGhvciI6W3siZmFtaWx5IjoiWmhvdSIsImdpdmVuIjoiUWlhbiIsInBhcnNlLW5hbWVzIjpmYWxzZSwiZHJvcHBpbmctcGFydGljbGUiOiIiLCJub24tZHJvcHBpbmctcGFydGljbGUiOiIifSx7ImZhbWlseSI6IkxpIiwiZ2l2ZW4iOiJaaHVvcmFuIiwicGFyc2UtbmFtZXMiOmZhbHNlLCJkcm9wcGluZy1wYXJ0aWNsZSI6IiIsIm5vbi1kcm9wcGluZy1wYXJ0aWNsZSI6IiJ9LHsiZmFtaWx5IjoiTWVuZyIsImdpdmVuIjoiTGkiLCJwYXJzZS1uYW1lcyI6ZmFsc2UsImRyb3BwaW5nLXBhcnRpY2xlIjoiIiwibm9uLWRyb3BwaW5nLXBhcnRpY2xlIjoiIn0seyJmYW1pbHkiOiJXYW5nIiwiZ2l2ZW4iOiJZaW5nIiwicGFyc2UtbmFtZXMiOmZhbHNlLCJkcm9wcGluZy1wYXJ0aWNsZSI6IiIsIm5vbi1kcm9wcGluZy1wYXJ0aWNsZSI6IiJ9LHsiZmFtaWx5IjoiQXNoYXEiLCJnaXZlbiI6Ik11aGFtbWFkIFNhbWVlciIsInBhcnNlLW5hbWVzIjpmYWxzZSwiZHJvcHBpbmctcGFydGljbGUiOiIiLCJub24tZHJvcHBpbmctcGFydGljbGUiOiIifSx7ImZhbWlseSI6IkxpIiwiZ2l2ZW4iOiJZdWFuIiwicGFyc2UtbmFtZXMiOmZhbHNlLCJkcm9wcGluZy1wYXJ0aWNsZSI6IiIsIm5vbi1kcm9wcGluZy1wYXJ0aWNsZSI6IiJ9LHsiZmFtaWx5IjoiWmhhbyIsImdpdmVuIjoiQmFvYmluZyIsInBhcnNlLW5hbWVzIjpmYWxzZSwiZHJvcHBpbmctcGFydGljbGUiOiIiLCJub24tZHJvcHBpbmctcGFydGljbGUiOiIifV0sImNvbnRhaW5lci10aXRsZSI6IkpvdXJuYWwgb2YgQ2FuY2VyIiwiY29udGFpbmVyLXRpdGxlLXNob3J0IjoiSiBDYW5jZXIiLCJET0kiOiIxMC43MTUwL2pjYS45NjQwNSIsIklTU04iOiIxODM3LTk2NjQiLCJpc3N1ZWQiOnsiZGF0ZS1wYXJ0cyI6W1syMDI0XV19LCJwYWdlIjoiMzc1MC0zNzU5IiwiaXNzdWUiOiIxMiIsInZvbHVtZSI6IjE1In0sImlzVGVtcG9yYXJ5IjpmYWxzZX0seyJpZCI6ImVhOTg2ODk4LTViZGYtMzVmMC04MjAwLTdiMzcyNTQwYmUzYSIsIml0ZW1EYXRhIjp7InR5cGUiOiJhcnRpY2xlLWpvdXJuYWwiLCJpZCI6ImVhOTg2ODk4LTViZGYtMzVmMC04MjAwLTdiMzcyNTQwYmUzYSIsInRpdGxlIjoiRGVjaXBoZXJpbmcgdGhlIG1vbGVjdWxhciBsYW5kc2NhcGUgb2YgYWN1dGUgbXllbG9pZCBsZXVrZW1pYSBpbml0aWF0aW9uIGFuZCByZWxhcHNlOiBhIHN5c3RlbXMgYmlvbG9neSBhcHByb2FjaCIsImF1dGhvciI6W3siZmFtaWx5IjoiQmFobWVpIiwiZ2l2ZW4iOiJBdGVmZWgiLCJwYXJzZS1uYW1lcyI6ZmFsc2UsImRyb3BwaW5nLXBhcnRpY2xlIjoiIiwibm9uLWRyb3BwaW5nLXBhcnRpY2xlIjoiIn0seyJmYW1pbHkiOiJGYWRha2FyIiwiZ2l2ZW4iOiJIYW5pZWgiLCJwYXJzZS1uYW1lcyI6ZmFsc2UsImRyb3BwaW5nLXBhcnRpY2xlIjoiIiwibm9uLWRyb3BwaW5nLXBhcnRpY2xlIjoiIn0seyJmYW1pbHkiOiJUYW1hZGRvbiIsImdpdmVuIjoiR2hvbGFtaG9zc2VpbiIsInBhcnNlLW5hbWVzIjpmYWxzZSwiZHJvcHBpbmctcGFydGljbGUiOiIiLCJub24tZHJvcHBpbmctcGFydGljbGUiOiIifV0sImNvbnRhaW5lci10aXRsZSI6Ik1lZGljYWwgT25jb2xvZ3kiLCJET0kiOiIxMC4xMDA3L3MxMjAzMi0wMjUtMDMwMDMtdyIsIklTU04iOiIxNTU5LTEzMVgiLCJpc3N1ZWQiOnsiZGF0ZS1wYXJ0cyI6W1syMDI1LDksMTBdXX0sInBhZ2UiOiI0NjgiLCJpc3N1ZSI6IjExIiwidm9sdW1lIjoiNDIiLCJjb250YWluZXItdGl0bGUtc2hvcnQiOiIifSwiaXNUZW1wb3JhcnkiOmZhbHNlfSx7ImlkIjoiMjI1ZTlkYWMtODgwNi0zYjk5LTk1ZTgtYjliNzg5ZTJhY2IzIiwiaXRlbURhdGEiOnsidHlwZSI6ImFydGljbGUtam91cm5hbCIsImlkIjoiMjI1ZTlkYWMtODgwNi0zYjk5LTk1ZTgtYjliNzg5ZTJhY2IzIiwidGl0bGUiOiJHbG9iYWwgZXhwcmVzc2lvbiBwcm9maWxpbmcgb2YgQ0QxMOKAiSvigIkvQ0QxOeKAiSvigIlwcmUtQiBseW1waG9ibGFzdHMgZnJvbSBIaXNwYW5pYyBCLUFMTCBwYXRpZW50cyBjb3JyZWxhdGVzIHdpdGggY29tcGFyYXRpdmUgVEFSR0VUIGRhdGFiYXNlIGFuYWx5c2lzIiwiYXV0aG9yIjpbeyJmYW1pbHkiOiJDYXN0YcOxZWRhLVBhcnRpZGEiLCJnaXZlbiI6IkxhdXJhIiwicGFyc2UtbmFtZXMiOmZhbHNlLCJkcm9wcGluZy1wYXJ0aWNsZSI6IiIsIm5vbi1kcm9wcGluZy1wYXJ0aWNsZSI6IiJ9LHsiZmFtaWx5IjoiT2NhZGl6LURlbGdhZG8iLCJnaXZlbiI6IlJvZG9sZm8iLCJwYXJzZS1uYW1lcyI6ZmFsc2UsImRyb3BwaW5nLXBhcnRpY2xlIjoiIiwibm9uLWRyb3BwaW5nLXBhcnRpY2xlIjoiIn0seyJmYW1pbHkiOiJTw6FuY2hlei1Mw7NwZXoiLCJnaXZlbiI6Ikpvc8OpIE1hbnVlbCIsInBhcnNlLW5hbWVzIjpmYWxzZSwiZHJvcHBpbmctcGFydGljbGUiOiIiLCJub24tZHJvcHBpbmctcGFydGljbGUiOiIifSx7ImZhbWlseSI6IkdhcmPDrWEtVmlsbGEiLCJnaXZlbiI6IkVucmlxdWUiLCJwYXJzZS1uYW1lcyI6ZmFsc2UsImRyb3BwaW5nLXBhcnRpY2xlIjoiIiwibm9uLWRyb3BwaW5nLXBhcnRpY2xlIjoiIn0seyJmYW1pbHkiOiJQZcOxYWxvemEtR29uesOhbGV6IiwiZ2l2ZW4iOiJKb3PDqSBHYWJyaWVsIiwicGFyc2UtbmFtZXMiOmZhbHNlLCJkcm9wcGluZy1wYXJ0aWNsZSI6IiIsIm5vbi1kcm9wcGluZy1wYXJ0aWNsZSI6IiJ9LHsiZmFtaWx5IjoiVmVsw6F6cXVlei1BdmnDsWEiLCJnaXZlbiI6Ik1hcnRoYSBNYXJnYXJpdGEiLCJwYXJzZS1uYW1lcyI6ZmFsc2UsImRyb3BwaW5nLXBhcnRpY2xlIjoiIiwibm9uLWRyb3BwaW5nLXBhcnRpY2xlIjoiIn0seyJmYW1pbHkiOiJUb3JyZXMtTmF2YSIsImdpdmVuIjoiSm9zw6kgUmVmdWdpbyIsInBhcnNlLW5hbWVzIjpmYWxzZSwiZHJvcHBpbmctcGFydGljbGUiOiIiLCJub24tZHJvcHBpbmctcGFydGljbGUiOiIifSx7ImZhbWlseSI6Ik1hcnTDrW4tVHJlam8iLCJnaXZlbiI6IkpvcmdlIEFsZm9uc28iLCJwYXJzZS1uYW1lcyI6ZmFsc2UsImRyb3BwaW5nLXBhcnRpY2xlIjoiIiwibm9uLWRyb3BwaW5nLXBhcnRpY2xlIjoiIn0seyJmYW1pbHkiOiJTb2zDrXMtTGFiYXN0aWRhIiwiZ2l2ZW4iOiJLYXJpbmEiLCJwYXJzZS1uYW1lcyI6ZmFsc2UsImRyb3BwaW5nLXBhcnRpY2xlIjoiIiwibm9uLWRyb3BwaW5nLXBhcnRpY2xlIjoiIn0seyJmYW1pbHkiOiJHdWVycmEtQ2FzdGlsbG8iLCJnaXZlbiI6IkZyYW5jaXNjbyBYYXZpZXIiLCJwYXJzZS1uYW1lcyI6ZmFsc2UsImRyb3BwaW5nLXBhcnRpY2xlIjoiIiwibm9uLWRyb3BwaW5nLXBhcnRpY2xlIjoiIn0seyJmYW1pbHkiOiJCZWtrZXItTcOpbmRleiIsImdpdmVuIjoiVmlsbWEgQ2Fyb2xpbmEiLCJwYXJzZS1uYW1lcyI6ZmFsc2UsImRyb3BwaW5nLXBhcnRpY2xlIjoiIiwibm9uLWRyb3BwaW5nLXBhcnRpY2xlIjoiIn0seyJmYW1pbHkiOiJSb3NhbGVzLUdhcmPDrWEiLCJnaXZlbiI6IlbDrWN0b3IgSHVnbyIsInBhcnNlLW5hbWVzIjpmYWxzZSwiZHJvcHBpbmctcGFydGljbGUiOiIiLCJub24tZHJvcHBpbmctcGFydGljbGUiOiIifSx7ImZhbWlseSI6IlJvbWVyby1Sb2Ryw61ndWV6IiwiZ2l2ZW4iOiJEw6FtYXJpcyIsInBhcnNlLW5hbWVzIjpmYWxzZSwiZHJvcHBpbmctcGFydGljbGUiOiIiLCJub24tZHJvcHBpbmctcGFydGljbGUiOiIifSx7ImZhbWlseSI6Ik1vamljYS1Fc3Bpbm96YSIsImdpdmVuIjoiUmHDumwiLCJwYXJzZS1uYW1lcyI6ZmFsc2UsImRyb3BwaW5nLXBhcnRpY2xlIjoiIiwibm9uLWRyb3BwaW5nLXBhcnRpY2xlIjoiIn0seyJmYW1pbHkiOiJNZW5kZXotVGVub3JpbyIsImdpdmVuIjoiQWxmb25zbyIsInBhcnNlLW5hbWVzIjpmYWxzZSwiZHJvcHBpbmctcGFydGljbGUiOiIiLCJub24tZHJvcHBpbmctcGFydGljbGUiOiIifSx7ImZhbWlseSI6IlJhbcOtcmV6LUNhbHphZGEiLCJnaXZlbiI6IkNyeXN0ZWwgQS4iLCJwYXJzZS1uYW1lcyI6ZmFsc2UsImRyb3BwaW5nLXBhcnRpY2xlIjoiIiwibm9uLWRyb3BwaW5nLXBhcnRpY2xlIjoiIn0seyJmYW1pbHkiOiLDgWx2YXJlei1Sw61vcyIsImdpdmVuIjoiRWzDrXphYmV0aCIsInBhcnNlLW5hbWVzIjpmYWxzZSwiZHJvcHBpbmctcGFydGljbGUiOiIiLCJub24tZHJvcHBpbmctcGFydGljbGUiOiIifSx7ImZhbWlseSI6Ik1lasOtYS1BcmFuZ3Vyw6kiLCJnaXZlbiI6Ikp1YW4gTWFudWVsIiwicGFyc2UtbmFtZXMiOmZhbHNlLCJkcm9wcGluZy1wYXJ0aWNsZSI6IiIsIm5vbi1kcm9wcGluZy1wYXJ0aWNsZSI6IiJ9LHsiZmFtaWx5IjoiR2FyaWdsaW8iLCJnaXZlbiI6IlBhdHJpY2lvIiwicGFyc2UtbmFtZXMiOmZhbHNlLCJkcm9wcGluZy1wYXJ0aWNsZSI6IiIsIm5vbi1kcm9wcGluZy1wYXJ0aWNsZSI6IiJ9XSwiY29udGFpbmVyLXRpdGxlIjoiRGlzY292ZXIgT25jb2xvZ3kiLCJET0kiOiIxMC4xMDA3L3MxMjY3Mi0wMjItMDA0ODAtNyIsIklTU04iOiIyNzMwLTYwMTEiLCJpc3N1ZWQiOnsiZGF0ZS1wYXJ0cyI6W1syMDIyLDEyLDIxXV19LCJwYWdlIjoiMjgiLCJhYnN0cmFjdCI6IjxwPiBNZXhpY28gQ2l0eSBoYXMgb25lIG9mIHRoZSBoaWdoZXN0IGluY2lkZW5jZXMgb2YgYWN1dGUgbHltcGhvYmxhc3RpYyBsZXVrZW1pYSAoQUxMKSBnbG9iYWxseSwgd2l0aCBwYXRpZW50cyBzaG93aW5nIGxvdyBzdXJ2aXZhbCwgYW5kIGhpZ2ggcmVsYXBzZSByYXRlcy4gVG8gZ2FpbiBtb3JlIGluc2lnaHQgaW50byB0aGUgbW9sZWN1bGFyIGZlYXR1cmVzIG9mIEItQUxMIGluIE1leGljYW4gY2hpbGRyZW4sIHdlIGlzb2xhdGVkIENEMTDigIkr4oCJL0NEMTnigIkr4oCJcHJlY3Vyc29yIEIgbHltcGhvYmxhc3RzIGZyb20gZm91ciBib25lIG1hcnJvdyBhbmQgbmluZSBwZXJpcGhlcmFsIGJsb29kIHNhbXBsZXMgb2YgQi1BTEwgcGF0aWVudHMgdXNpbmcgYSBmbHVvcmVzY2VuY2UtYWN0aXZhdGVkIGNlbGwgc29ydGluZyBwcm90b2NvbC4gVGhlIGdsb2JhbCBnZW5lIGV4cHJlc3Npb24gcHJvZmlsZSAoQk0gdnMgUEIpIHJldmVhbGVkIDEzNiBkaWZmZXJlbnRpYWxseSBleHByZXNzZWQgZ2VuZXM7IDYyIHdlcmUgdXByZWd1bGF0ZWQgKDQ1LjYlKSBhbmQgNzQgd2VyZSBkb3ducmVndWxhdGVkICg1NC40JSkuIFBlYXJzb27igJlzIGNvcnJlbGF0aW9uIGNvZWZmaWNpZW50IHdhcyBjYWxjdWxhdGVkIHRvIGRldGVybWluZSB0aGUgc2ltaWxhcml0eSBiZXR3ZWVuIHByZS1CIGx5bXBob2JsYXN0IHBvcHVsYXRpb25zLiBXZSBzZWxlY3RlZCAyNiBoaWdobHkgc2lnbmlmaWNhbnQgZ2VuZXMgYW5kIHZhbGlkYXRlZCAyMSBieSBSVC1xUENSICggPGl0YWxpYz5DTk4zLCBTVE9OMiwgQ0FMTjEsIFJVTlgyLCBHQURENDVBLCBDREM0NSwgQ0RDMjAsIFBMSzEsIEFJREEsIEhDSywgTFk4NiwgR1BSNjUsIFBJSzNDRywgTElMUkIyLCBJTDdSLCBUQ0wxQSwgRE9DSzEsIEhJU1QxSDNHLCBQVFBOMTQsIENENzIsPC9pdGFsaWM+IGFuZCA8aXRhbGljPk5UNUU8L2l0YWxpYz4gKSA8aXRhbGljPi48L2l0YWxpYz4gVGhlIGdlbmUgc2V0IGVucmljaG1lbnQgYW5hbHlzaXMgb2YgdGhlIHRvdGFsIGV4cHJlc3Npb24gbWF0cml4IGFuZCB0aGUgaW5nZW51aXR5IHBhdGh3YXkgYW5hbHlzaXMgb2YgdGhlIDEzNiBkaWZmZXJlbnRpYWxseSBleHByZXNzZWQgZ2VuZXMgc2hvd2VkIHRoYXQgdGhlIGNlbGwgY3ljbGUgd2FzIGFsdGVyZWQgaW4gdGhlIGJvbmUgbWFycm93IHdpdGggZm91ciBvdmVyZXhwcmVzc2VkIGdlbmVzICggPGl0YWxpYz5QTEsxLCBDREMyMCwgQ0RDNDUsPC9pdGFsaWM+IGFuZCA8aXRhbGljPkdBREQ0NUE8L2l0YWxpYz4gKSBhbmQgYSBsb3cgZXhwcmVzc2lvbiBvZiA8aXRhbGljPklMN1I8L2l0YWxpYz4gYW5kIDxpdGFsaWM+UElLM0NHLDwvaXRhbGljPiB3aGljaCBhcmUgaW52b2x2ZWQgaW4gQiBjZWxsIGRpZmZlcmVudGlhdGlvbi4gQSBjb21wYXJhdGl2ZSBiaW9pbmZvcm1hdGljcyBhbmFseXNpcyBvZiAxNSBib25lIG1hcnJvdyBhbmQgMTAgcGVyaXBoZXJhbCBibG9vZCBzYW1wbGVzIGZyb20gSGlzcGFuaWMgQi1BTEwgcGF0aWVudHMgY29sbGVjdGVkIGJ5IHRoZSBUQVJHRVQgcHJvZ3JhbSwgY29ycm9ib3JhdGVkIHRoZSBnZW5lcyBvYnNlcnZlZCwgZXhjZXB0IGZvciA8aXRhbGljPlBJSzNDRzwvaXRhbGljPiAuIFdlIGNvbmNsdWRlIHRoZSBNZXhpY2FuIGFuZCB0aGUgSGlzcGFuaWMgQi1BTEwgcGF0aWVudHMgc3R1ZGllZCBwcmVzZW50IGNvbW1vbiBkcml2ZXIgYWx0ZXJhdGlvbnMgYW5kIGhpc3RvdHlwZS1zcGVjaWZpYyBtdXRhdGlvbnMgdGhhdCBjb3VsZCBmYWNpbGl0YXRlIHJpc2sgc3RyYXRpZmljYXRpb24gYW5kIGRpYWdub3N0aWMgYWNjdXJhY3kgYW5kIHNlcnZlIGFzIHBvdGVudGlhbCB0aGVyYXBldXRpYyB0YXJnZXRzLiA8L3A+IiwiaXNzdWUiOiIxIiwidm9sdW1lIjoiMTMiLCJjb250YWluZXItdGl0bGUtc2hvcnQiOiIifSwiaXNUZW1wb3JhcnkiOmZhbHNlfSx7ImlkIjoiNGY5NzkyN2MtNzhmMi0zOTIwLWJmOTUtNjI0YTJjZDc2MDY4IiwiaXRlbURhdGEiOnsidHlwZSI6ImFydGljbGUtam91cm5hbCIsImlkIjoiNGY5NzkyN2MtNzhmMi0zOTIwLWJmOTUtNjI0YTJjZDc2MDY4IiwidGl0bGUiOiJSU0sgaW5oaWJpdG9yIEJJLUQxODcwIGluaGliaXRzIGFjdXRlIG15ZWxvaWQgbGV1a2VtaWEgY2VsbCBwcm9saWZlcmF0aW9uIGJ5IHRhcmdldGluZyBtaXRvdGljIGV4aXQiLCJhdXRob3IiOlt7ImZhbWlseSI6IkNoYWUiLCJnaXZlbiI6IkhlZS1Eb24iLCJwYXJzZS1uYW1lcyI6ZmFsc2UsImRyb3BwaW5nLXBhcnRpY2xlIjoiIiwibm9uLWRyb3BwaW5nLXBhcnRpY2xlIjoiIn0seyJmYW1pbHkiOiJEdXR0YSIsImdpdmVuIjoiUml0aWthIiwicGFyc2UtbmFtZXMiOmZhbHNlLCJkcm9wcGluZy1wYXJ0aWNsZSI6IiIsIm5vbi1kcm9wcGluZy1wYXJ0aWNsZSI6IiJ9LHsiZmFtaWx5IjoiVGl1IiwiZ2l2ZW4iOiJCcnVjZSIsInBhcnNlLW5hbWVzIjpmYWxzZSwiZHJvcHBpbmctcGFydGljbGUiOiIiLCJub24tZHJvcHBpbmctcGFydGljbGUiOiIifSx7ImZhbWlseSI6IkhvZmYiLCJnaXZlbiI6IkZpZWtlIFcuIiwicGFyc2UtbmFtZXMiOmZhbHNlLCJkcm9wcGluZy1wYXJ0aWNsZSI6IiIsIm5vbi1kcm9wcGluZy1wYXJ0aWNsZSI6IiJ9LHsiZmFtaWx5IjoiQWNjb3JkaSIsImdpdmVuIjoiQmVuZWRldHRhIiwicGFyc2UtbmFtZXMiOmZhbHNlLCJkcm9wcGluZy1wYXJ0aWNsZSI6IiIsIm5vbi1kcm9wcGluZy1wYXJ0aWNsZSI6IiJ9LHsiZmFtaWx5IjoiU2VyYWZpbiIsImdpdmVuIjoiVmFsZW50aW5hIiwicGFyc2UtbmFtZXMiOmZhbHNlLCJkcm9wcGluZy1wYXJ0aWNsZSI6IiIsIm5vbi1kcm9wcGluZy1wYXJ0aWNsZSI6IiJ9LHsiZmFtaWx5IjoiWW91biIsImdpdmVuIjoiTWlueW91bmciLCJwYXJzZS1uYW1lcyI6ZmFsc2UsImRyb3BwaW5nLXBhcnRpY2xlIjoiIiwibm9uLWRyb3BwaW5nLXBhcnRpY2xlIjoiIn0seyJmYW1pbHkiOiJIdWFuZyIsImdpdmVuIjoiTWluIiwicGFyc2UtbmFtZXMiOmZhbHNlLCJkcm9wcGluZy1wYXJ0aWNsZSI6IiIsIm5vbi1kcm9wcGluZy1wYXJ0aWNsZSI6IiJ9LHsiZmFtaWx5IjoiU3VtYXJzb25vIiwiZ2l2ZW4iOiJOYXRoYW4iLCJwYXJzZS1uYW1lcyI6ZmFsc2UsImRyb3BwaW5nLXBhcnRpY2xlIjoiIiwibm9uLWRyb3BwaW5nLXBhcnRpY2xlIjoiIn0seyJmYW1pbHkiOiJEYXZpcyIsImdpdmVuIjoiS2FyYSBMLiIsInBhcnNlLW5hbWVzIjpmYWxzZSwiZHJvcHBpbmctcGFydGljbGUiOiIiLCJub24tZHJvcHBpbmctcGFydGljbGUiOiIifSx7ImZhbWlseSI6IkxhY2F5byIsImdpdmVuIjoiTm9ybWFuIEouIiwicGFyc2UtbmFtZXMiOmZhbHNlLCJkcm9wcGluZy1wYXJ0aWNsZSI6IiIsIm5vbi1kcm9wcGluZy1wYXJ0aWNsZSI6IiJ9LHsiZmFtaWx5IjoiUGlnYXp6aSIsImdpdmVuIjoiTWFydGluYSIsInBhcnNlLW5hbWVzIjpmYWxzZSwiZHJvcHBpbmctcGFydGljbGUiOiIiLCJub24tZHJvcHBpbmctcGFydGljbGUiOiIifSx7ImZhbWlseSI6IkhvcnRvbiIsImdpdmVuIjoiVGVyemFoIE0uIiwicGFyc2UtbmFtZXMiOmZhbHNlLCJkcm9wcGluZy1wYXJ0aWNsZSI6IiIsIm5vbi1kcm9wcGluZy1wYXJ0aWNsZSI6IiJ9LHsiZmFtaWx5IjoiS29ybmJsYXUiLCJnaXZlbiI6IlN0ZXZlbiBNLiIsInBhcnNlLW5hbWVzIjpmYWxzZSwiZHJvcHBpbmctcGFydGljbGUiOiIiLCJub24tZHJvcHBpbmctcGFydGljbGUiOiIifSx7ImZhbWlseSI6IlNha2Ftb3RvIiwiZ2l2ZW4iOiJLYXRobGVlbiBNLiIsInBhcnNlLW5hbWVzIjpmYWxzZSwiZHJvcHBpbmctcGFydGljbGUiOiIiLCJub24tZHJvcHBpbmctcGFydGljbGUiOiIifV0sImNvbnRhaW5lci10aXRsZSI6Ik9uY290YXJnZXQiLCJjb250YWluZXItdGl0bGUtc2hvcnQiOiJPbmNvdGFyZ2V0IiwiRE9JIjoiMTAuMTg2MzIvb25jb3RhcmdldC4yNzYzMCIsIklTU04iOiIxOTQ5LTI1NTMiLCJpc3N1ZWQiOnsiZGF0ZS1wYXJ0cyI6W1syMDIwLDYsMjNdXX0sInBhZ2UiOiIyMzg3LTI0MDMiLCJpc3N1ZSI6IjI1Iiwidm9sdW1lIjoiMTEifSwiaXNUZW1wb3JhcnkiOmZhbHNlfSx7ImlkIjoiZjVhYjFlY2QtNTQ2Yy0zZjZmLTk4OTUtZTU1ZjllNjgwNTNhIiwiaXRlbURhdGEiOnsidHlwZSI6ImFydGljbGUtam91cm5hbCIsImlkIjoiZjVhYjFlY2QtNTQ2Yy0zZjZmLTk4OTUtZTU1ZjllNjgwNTNhIiwidGl0bGUiOiJBbmFseXNpcyBvZiBURVQyIGFuZCBFWkgyIGdlbmUgZnVuY3Rpb25zIGluIGNocm9tb3NvbWUgaW5zdGFiaWxpdHkgaW4gYWN1dGUgbXllbG9pZCBsZXVrZW1pYSIsImF1dGhvciI6W3siZmFtaWx5IjoiV2FuZyIsImdpdmVuIjoiSmluZ3lpIiwicGFyc2UtbmFtZXMiOmZhbHNlLCJkcm9wcGluZy1wYXJ0aWNsZSI6IiIsIm5vbi1kcm9wcGluZy1wYXJ0aWNsZSI6IiJ9LHsiZmFtaWx5IjoiSGUiLCJnaXZlbiI6Ik5hIiwicGFyc2UtbmFtZXMiOmZhbHNlLCJkcm9wcGluZy1wYXJ0aWNsZSI6IiIsIm5vbi1kcm9wcGluZy1wYXJ0aWNsZSI6IiJ9LHsiZmFtaWx5IjoiV2FuZyIsImdpdmVuIjoiUnVpcWluZyIsInBhcnNlLW5hbWVzIjpmYWxzZSwiZHJvcHBpbmctcGFydGljbGUiOiIiLCJub24tZHJvcHBpbmctcGFydGljbGUiOiIifSx7ImZhbWlseSI6IlRpYW4iLCJnaXZlbiI6IlRpYW4iLCJwYXJzZS1uYW1lcyI6ZmFsc2UsImRyb3BwaW5nLXBhcnRpY2xlIjoiIiwibm9uLWRyb3BwaW5nLXBhcnRpY2xlIjoiIn0seyJmYW1pbHkiOiJIYW4iLCJnaXZlbiI6IkZlbmdqaWFvIiwicGFyc2UtbmFtZXMiOmZhbHNlLCJkcm9wcGluZy1wYXJ0aWNsZSI6IiIsIm5vbi1kcm9wcGluZy1wYXJ0aWNsZSI6IiJ9LHsiZmFtaWx5IjoiWmhvbmciLCJnaXZlbiI6IkNoYW9xaW4iLCJwYXJzZS1uYW1lcyI6ZmFsc2UsImRyb3BwaW5nLXBhcnRpY2xlIjoiIiwibm9uLWRyb3BwaW5nLXBhcnRpY2xlIjoiIn0seyJmYW1pbHkiOiJaaGFuZyIsImdpdmVuIjoiQ2hlbiIsInBhcnNlLW5hbWVzIjpmYWxzZSwiZHJvcHBpbmctcGFydGljbGUiOiIiLCJub24tZHJvcHBpbmctcGFydGljbGUiOiIifSx7ImZhbWlseSI6Ikh1YSIsImdpdmVuIjoiTWluZ3FpYW5nIiwicGFyc2UtbmFtZXMiOmZhbHNlLCJkcm9wcGluZy1wYXJ0aWNsZSI6IiIsIm5vbi1kcm9wcGluZy1wYXJ0aWNsZSI6IiJ9LHsiZmFtaWx5IjoiSmkiLCJnaXZlbiI6IkNodW55YW4iLCJwYXJzZS1uYW1lcyI6ZmFsc2UsImRyb3BwaW5nLXBhcnRpY2xlIjoiIiwibm9uLWRyb3BwaW5nLXBhcnRpY2xlIjoiIn0seyJmYW1pbHkiOiJNYSIsImdpdmVuIjoiRGFveGluIiwicGFyc2UtbmFtZXMiOmZhbHNlLCJkcm9wcGluZy1wYXJ0aWNsZSI6IiIsIm5vbi1kcm9wcGluZy1wYXJ0aWNsZSI6IiJ9XSwiY29udGFpbmVyLXRpdGxlIjoiU2NpZW50aWZpYyBSZXBvcnRzIiwiY29udGFpbmVyLXRpdGxlLXNob3J0IjoiU2NpIFJlcCIsIkRPSSI6IjEwLjEwMzgvczQxNTk4LTAyMC01OTM2NS13IiwiSVNTTiI6IjIwNDUtMjMyMiIsImlzc3VlZCI6eyJkYXRlLXBhcnRzIjpbWzIwMjAsMiwxN11dfSwicGFnZSI6IjI3MDYiLCJhYnN0cmFjdCI6IjxwPiBURVQyIGFuZCBFWkgyIHBsYXkgaW1wb3J0YW50IHJvbGVzIGluIHRoZSBlcGlnZW5ldGljIHJlZ3VsYXRpb24gaW4gbWFueSBjYW5jZXJzLiBIb3dldmVyLCB0aGVpciBzcGVjaWZpYyByb2xlcyBpbiBhY3V0ZSBteWVsb2lkIGxldWtlbWlhIChBTUwpIHBhdGhvZ2VuZXNpcyByZW1haW4gdW5rbm93bi4gSGVyZSwgdGhlIGV4cHJlc3Npb24sIG1ldGh5bGF0aW9uIG9yIG11dGF0aW9uIG9mIEVaSDIgYW5kIFRFVDIgd2FzIGRldGVybWluZWQgYW5kIGZ1cnRoZXIgY29ycmVsYXRlZCB3aXRoIHRoZSBsZXZlbHMgb2YgdGhlIGNocm9tb3NvbWUgaW5zdGFiaWxpdHkgKENJTikgZ2VuZXMgTUFEMiBhbmQgQ0RDMjAuIFdlIGRvd24tcmVndWxhdGVkIEVaSDIgYW5kIFRFVDIgaW4gQU1MIGNlbGwgbGluZXMgYW5kIGFzc2Vzc2VkIHRoZSBlZmZlY3Qgb24gQ0lOIHVzaW5nIGZsdW9yZXNjZW5jZSA8aXRhbGljPmluIHNpdHU8L2l0YWxpYz4gaHlicmlkaXphdGlvbiAoRklTSCkuIE91ciByZXN1bHRzIHNob3dlZCB0aGF0IFRFVDIsIEVaSDIsIE1BRDIgYW5kIENEQzIwIHdlcmUgYWJlcnJhbnRseSBleHByZXNzZWQgaW4gQU1MIHBhdGllbnRzLiBUaGUgZXhwcmVzc2lvbiBsZXZlbCBvZiBNQUQyIG9yIENEQzIwIHdhcyBwb3NpdGl2ZWx5IGNvcnJlbGF0ZWQgd2l0aCB0aGF0IG9mIFRFVDIgb3IgRVpIMi4gSHlwZXJtZXRoeWxhdGlvbiBvZiB0aGUgVEVUMiBnZW5lIGRvd24tcmVndWxhdGVkIGl0cyB0cmFuc2NyaXB0aW9uLiBEb3duLXJlZ3VsYXRpb24gb2YgRVpIMiBvciBURVQyIGV4cHJlc3Npb24gaW5oaWJpdGVkIGFwb3B0b3NpcywgYWZmZWN0ZWQgTUFEMiBhbmQgQ0RDMjAgZXhwcmVzc2lvbiwgYW5kIHByb21vdGVkIENJTiBpbiBBTUwgY2VsbHMuIERlY2l0YWJpbmUgdHJlYXRtZW50IHJlc3RvcmVkIFRFVDIgbWV0aHlsYXRpb24gYW5kIEVaSDIgdHJhbnNjcmlwdGlvbiBhbmQgYW1lbGlvcmF0ZWQgQ0lOIGluIEFNTC4gVGhlcmVmb3JlLCBURVQyIGFuZCBFWkgyIHBsYXkgYSB0dW1vci1pbmhpYml0aW5nIHJvbGUgaW4gQU1MIHRoYXQgYWZmZWN0cyBDSU4gdmlhIE1BRDIgYW5kIENEQzIwLiA8L3A+IiwiaXNzdWUiOiIxIiwidm9sdW1lIjoiMTAifSwiaXNUZW1wb3JhcnkiOmZhbHNlfSx7ImlkIjoiOGQ4NDkxNGItNzY3Zi0zZmQ4LWJjMjQtZTBiOThlZjU1YWNlIiwiaXRlbURhdGEiOnsidHlwZSI6ImFydGljbGUtam91cm5hbCIsImlkIjoiOGQ4NDkxNGItNzY3Zi0zZmQ4LWJjMjQtZTBiOThlZjU1YWNlIiwidGl0bGUiOiJQUE0xSyBSZWd1bGF0ZXMgSGVtYXRvcG9pZXNpcyBhbmQgTGV1a2Vtb2dlbmVzaXMgdGhyb3VnaCBDREMyMC1NZWRpYXRlZCBVYmlxdWl0aW5hdGlvbiBvZiBNRUlTMSBhbmQgcDIxIiwiYXV0aG9yIjpbeyJmYW1pbHkiOiJMaXUiLCJnaXZlbiI6IlhpYW95ZSIsInBhcnNlLW5hbWVzIjpmYWxzZSwiZHJvcHBpbmctcGFydGljbGUiOiIiLCJub24tZHJvcHBpbmctcGFydGljbGUiOiIifSx7ImZhbWlseSI6IlpoYW5nIiwiZ2l2ZW4iOiJGZWlmZWkiLCJwYXJzZS1uYW1lcyI6ZmFsc2UsImRyb3BwaW5nLXBhcnRpY2xlIjoiIiwibm9uLWRyb3BwaW5nLXBhcnRpY2xlIjoiIn0seyJmYW1pbHkiOiJaaGFuZyIsImdpdmVuIjoiWWFwaW5nIiwicGFyc2UtbmFtZXMiOmZhbHNlLCJkcm9wcGluZy1wYXJ0aWNsZSI6IiIsIm5vbi1kcm9wcGluZy1wYXJ0aWNsZSI6IiJ9LHsiZmFtaWx5IjoiTGkiLCJnaXZlbiI6IlhpZSIsInBhcnNlLW5hbWVzIjpmYWxzZSwiZHJvcHBpbmctcGFydGljbGUiOiIiLCJub24tZHJvcHBpbmctcGFydGljbGUiOiIifSx7ImZhbWlseSI6IkNoZW4iLCJnaXZlbiI6IkNoaXFpIiwicGFyc2UtbmFtZXMiOmZhbHNlLCJkcm9wcGluZy1wYXJ0aWNsZSI6IiIsIm5vbi1kcm9wcGluZy1wYXJ0aWNsZSI6IiJ9LHsiZmFtaWx5IjoiWmhvdSIsImdpdmVuIjoiTWVpeWkiLCJwYXJzZS1uYW1lcyI6ZmFsc2UsImRyb3BwaW5nLXBhcnRpY2xlIjoiIiwibm9uLWRyb3BwaW5nLXBhcnRpY2xlIjoiIn0seyJmYW1pbHkiOiJZdSIsImdpdmVuIjoiWmh1byIsInBhcnNlLW5hbWVzIjpmYWxzZSwiZHJvcHBpbmctcGFydGljbGUiOiIiLCJub24tZHJvcHBpbmctcGFydGljbGUiOiIifSx7ImZhbWlseSI6IkxpdSIsImdpdmVuIjoiWXVueGlhIiwicGFyc2UtbmFtZXMiOmZhbHNlLCJkcm9wcGluZy1wYXJ0aWNsZSI6IiIsIm5vbi1kcm9wcGluZy1wYXJ0aWNsZSI6IiJ9LHsiZmFtaWx5IjoiWmhhbyIsImdpdmVuIjoiWXV6aGVuZyIsInBhcnNlLW5hbWVzIjpmYWxzZSwiZHJvcHBpbmctcGFydGljbGUiOiIiLCJub24tZHJvcHBpbmctcGFydGljbGUiOiIifSx7ImZhbWlseSI6IkhhbyIsImdpdmVuIjoiWGlhb3hpbiIsInBhcnNlLW5hbWVzIjpmYWxzZSwiZHJvcHBpbmctcGFydGljbGUiOiIiLCJub24tZHJvcHBpbmctcGFydGljbGUiOiIifSx7ImZhbWlseSI6IlRhbmciLCJnaXZlbiI6IllhYmluIiwicGFyc2UtbmFtZXMiOmZhbHNlLCJkcm9wcGluZy1wYXJ0aWNsZSI6IiIsIm5vbi1kcm9wcGluZy1wYXJ0aWNsZSI6IiJ9LHsiZmFtaWx5IjoiWmh1IiwiZ2l2ZW4iOiJMaWFuZyIsInBhcnNlLW5hbWVzIjpmYWxzZSwiZHJvcHBpbmctcGFydGljbGUiOiIiLCJub24tZHJvcHBpbmctcGFydGljbGUiOiIifSx7ImZhbWlseSI6IkxpdSIsImdpdmVuIjoiTGlnZW4iLCJwYXJzZS1uYW1lcyI6ZmFsc2UsImRyb3BwaW5nLXBhcnRpY2xlIjoiIiwibm9uLWRyb3BwaW5nLXBhcnRpY2xlIjoiIn0seyJmYW1pbHkiOiJYaWUiLCJnaXZlbiI6IkxpIiwicGFyc2UtbmFtZXMiOmZhbHNlLCJkcm9wcGluZy1wYXJ0aWNsZSI6IiIsIm5vbi1kcm9wcGluZy1wYXJ0aWNsZSI6IiJ9LHsiZmFtaWx5IjoiR3UiLCJnaXZlbiI6IkhhbyIsInBhcnNlLW5hbWVzIjpmYWxzZSwiZHJvcHBpbmctcGFydGljbGUiOiIiLCJub24tZHJvcHBpbmctcGFydGljbGUiOiIifSx7ImZhbWlseSI6IlNoYW8iLCJnaXZlbiI6IkhvbmdmYW5nIiwicGFyc2UtbmFtZXMiOmZhbHNlLCJkcm9wcGluZy1wYXJ0aWNsZSI6IiIsIm5vbi1kcm9wcGluZy1wYXJ0aWNsZSI6IiJ9LHsiZmFtaWx5IjoiWGlhIiwiZ2l2ZW4iOiJGYW5nemhlbiIsInBhcnNlLW5hbWVzIjpmYWxzZSwiZHJvcHBpbmctcGFydGljbGUiOiIiLCJub24tZHJvcHBpbmctcGFydGljbGUiOiIifSx7ImZhbWlseSI6IllpbiIsImdpdmVuIjoiQ2h1bnJvbmciLCJwYXJzZS1uYW1lcyI6ZmFsc2UsImRyb3BwaW5nLXBhcnRpY2xlIjoiIiwibm9uLWRyb3BwaW5nLXBhcnRpY2xlIjoiIn0seyJmYW1pbHkiOiJUYW8iLCJnaXZlbiI6Ik1pbmZhbmciLCJwYXJzZS1uYW1lcyI6ZmFsc2UsImRyb3BwaW5nLXBhcnRpY2xlIjoiIiwibm9uLWRyb3BwaW5nLXBhcnRpY2xlIjoiIn0seyJmYW1pbHkiOiJYaWUiLCJnaXZlbiI6IkppbmdqaW5nIiwicGFyc2UtbmFtZXMiOmZhbHNlLCJkcm9wcGluZy1wYXJ0aWNsZSI6IiIsIm5vbi1kcm9wcGluZy1wYXJ0aWNsZSI6IiJ9LHsiZmFtaWx5IjoiWmhhbmciLCJnaXZlbiI6IkNoZW5nIENoZW5nIiwicGFyc2UtbmFtZXMiOmZhbHNlLCJkcm9wcGluZy1wYXJ0aWNsZSI6IiIsIm5vbi1kcm9wcGluZy1wYXJ0aWNsZSI6IiJ9LHsiZmFtaWx5IjoiWWFuZyIsImdpdmVuIjoiWWkiLCJwYXJzZS1uYW1lcyI6ZmFsc2UsImRyb3BwaW5nLXBhcnRpY2xlIjoiIiwibm9uLWRyb3BwaW5nLXBhcnRpY2xlIjoiIn0seyJmYW1pbHkiOiJTdW4iLCJnaXZlbiI6IkhhaXBlbmciLCJwYXJzZS1uYW1lcyI6ZmFsc2UsImRyb3BwaW5nLXBhcnRpY2xlIjoiIiwibm9uLWRyb3BwaW5nLXBhcnRpY2xlIjoiIn0seyJmYW1pbHkiOiJDaGVuIiwiZ2l2ZW4iOiJHdW8tUWlhbmciLCJwYXJzZS1uYW1lcyI6ZmFsc2UsImRyb3BwaW5nLXBhcnRpY2xlIjoiIiwibm9uLWRyb3BwaW5nLXBhcnRpY2xlIjoiIn0seyJmYW1pbHkiOiJaaGVuZyIsImdpdmVuIjoiSnVua2UiLCJwYXJzZS1uYW1lcyI6ZmFsc2UsImRyb3BwaW5nLXBhcnRpY2xlIjoiIiwibm9uLWRyb3BwaW5nLXBhcnRpY2xlIjoiIn1dLCJjb250YWluZXItdGl0bGUiOiJDZWxsIFJlcG9ydHMiLCJjb250YWluZXItdGl0bGUtc2hvcnQiOiJDZWxsIFJlcCIsIkRPSSI6IjEwLjEwMTYvai5jZWxyZXAuMjAxOC4wMy4xNDAiLCJJU1NOIjoiMjIxMTEyNDciLCJpc3N1ZWQiOnsiZGF0ZS1wYXJ0cyI6W1syMDE4LDVdXX0sInBhZ2UiOiIxNDYxLTE0NzUiLCJpc3N1ZSI6IjUiLCJ2b2x1bWUiOiIyMyJ9LCJpc1RlbXBvcmFyeSI6ZmFsc2V9XX0="/>
            <w:id w:val="1561528113"/>
            <w:placeholder>
              <w:docPart w:val="DefaultPlaceholder_-1854013440"/>
            </w:placeholder>
          </w:sdtPr>
          <w:sdtEndPr/>
          <w:sdtContent>
            <w:tc>
              <w:tcPr>
                <w:tcW w:w="1940" w:type="dxa"/>
                <w:vAlign w:val="center"/>
              </w:tcPr>
              <w:p w14:paraId="2EF34C22" w14:textId="5B8772A1" w:rsidR="004C2DAD" w:rsidRPr="00423F48" w:rsidRDefault="00423F48" w:rsidP="00423F48">
                <w:pPr>
                  <w:spacing w:before="0"/>
                  <w:jc w:val="center"/>
                  <w:rPr>
                    <w:rFonts w:cs="Times New Roman"/>
                    <w:szCs w:val="24"/>
                    <w:lang w:val="en-GB"/>
                  </w:rPr>
                </w:pPr>
                <w:r w:rsidRPr="00423F48">
                  <w:rPr>
                    <w:rFonts w:eastAsia="Times New Roman"/>
                    <w:color w:val="000000"/>
                  </w:rPr>
                  <w:t xml:space="preserve">(Liu et al., 2018; Chae et al., 2020; Wang et al., 2020; Castañeda-Partida et al., 2022; Zhou et al., 2024; </w:t>
                </w:r>
                <w:proofErr w:type="spellStart"/>
                <w:r w:rsidRPr="00423F48">
                  <w:rPr>
                    <w:rFonts w:eastAsia="Times New Roman"/>
                    <w:color w:val="000000"/>
                  </w:rPr>
                  <w:t>Bahmei</w:t>
                </w:r>
                <w:proofErr w:type="spellEnd"/>
                <w:r w:rsidRPr="00423F48">
                  <w:rPr>
                    <w:rFonts w:eastAsia="Times New Roman"/>
                    <w:color w:val="000000"/>
                  </w:rPr>
                  <w:t xml:space="preserve"> et al., 2025)</w:t>
                </w:r>
              </w:p>
            </w:tc>
          </w:sdtContent>
        </w:sdt>
      </w:tr>
      <w:tr w:rsidR="009A3DB5" w:rsidRPr="00423F48" w14:paraId="6ABDD7BD" w14:textId="77777777" w:rsidTr="006D7B45">
        <w:trPr>
          <w:tblCellSpacing w:w="15" w:type="dxa"/>
        </w:trPr>
        <w:tc>
          <w:tcPr>
            <w:tcW w:w="1798" w:type="dxa"/>
            <w:vAlign w:val="center"/>
            <w:hideMark/>
          </w:tcPr>
          <w:p w14:paraId="48B0B61B" w14:textId="77777777" w:rsidR="004C2DAD" w:rsidRPr="00423F48" w:rsidRDefault="004C2DAD" w:rsidP="00423F48">
            <w:pPr>
              <w:spacing w:before="0"/>
              <w:jc w:val="center"/>
              <w:rPr>
                <w:rFonts w:cs="Times New Roman"/>
                <w:i/>
                <w:iCs/>
                <w:szCs w:val="24"/>
              </w:rPr>
            </w:pPr>
            <w:bookmarkStart w:id="4" w:name="_Hlk212138413"/>
            <w:r w:rsidRPr="00423F48">
              <w:rPr>
                <w:rFonts w:cs="Times New Roman"/>
                <w:b/>
                <w:bCs/>
                <w:i/>
                <w:iCs/>
                <w:szCs w:val="24"/>
              </w:rPr>
              <w:t>CDK1</w:t>
            </w:r>
            <w:bookmarkEnd w:id="4"/>
          </w:p>
        </w:tc>
        <w:tc>
          <w:tcPr>
            <w:tcW w:w="3939" w:type="dxa"/>
            <w:vAlign w:val="center"/>
            <w:hideMark/>
          </w:tcPr>
          <w:p w14:paraId="3E46FB7B"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G2–M cell cycle kinase</w:t>
            </w:r>
          </w:p>
        </w:tc>
        <w:tc>
          <w:tcPr>
            <w:tcW w:w="5498" w:type="dxa"/>
            <w:vAlign w:val="center"/>
            <w:hideMark/>
          </w:tcPr>
          <w:p w14:paraId="442A7713"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CDK1 activity supports AML proliferation; inhibitors show preclinical efficacy</w:t>
            </w:r>
          </w:p>
        </w:tc>
        <w:sdt>
          <w:sdtPr>
            <w:rPr>
              <w:rFonts w:cs="Times New Roman"/>
              <w:color w:val="000000"/>
              <w:szCs w:val="24"/>
              <w:lang w:val="en-GB"/>
            </w:rPr>
            <w:tag w:val="MENDELEY_CITATION_v3_eyJjaXRhdGlvbklEIjoiTUVOREVMRVlfQ0lUQVRJT05fNGI3ZDI5MmEtYTM1Ny00YTQ4LWFmOGUtNTcwZWY5Yzg0ZmVlIiwicHJvcGVydGllcyI6eyJub3RlSW5kZXgiOjB9LCJpc0VkaXRlZCI6ZmFsc2UsIm1hbnVhbE92ZXJyaWRlIjp7ImlzTWFudWFsbHlPdmVycmlkZGVuIjpmYWxzZSwiY2l0ZXByb2NUZXh0IjoiKEdoZWxsaSBMdXNlcm5hIGRpIFJvcsOgIGV0IGFsLiwgMjAxOTsgWWFuZyBldCBhbC4sIDIwMjE7IFpoZGFub3Zza2F5YSBldCBhbC4sIDIwMjI7IE1hc3NhY2NpIGV0IGFsLiwgMjAyMzsgTWFub29jaGVocmFiYWRpIGV0IGFsLiwgMjAyNCkiLCJtYW51YWxPdmVycmlkZVRleHQiOiIifSwiY2l0YXRpb25JdGVtcyI6W3siaWQiOiJhOGE5OWUyYS0wOGM5LTNlYmQtOWU4OS0wOWJmMmFkZmViMjQiLCJpdGVtRGF0YSI6eyJ0eXBlIjoiYXJ0aWNsZS1qb3VybmFsIiwiaWQiOiJhOGE5OWUyYS0wOGM5LTNlYmQtOWU4OS0wOWJmMmFkZmViMjQiLCJ0aXRsZSI6IlRoZSBiYWxhbmNlIGJldHdlZW4gbWl0b3RpYyBkZWF0aCBhbmQgbWl0b3RpYyBzbGlwcGFnZSBpbiBhY3V0ZSBsZXVrZW1pYTogYSBuZXcgdGhlcmFwZXV0aWMgd2luZG93PyIsImF1dGhvciI6W3siZmFtaWx5IjoiR2hlbGxpIEx1c2VybmEgZGkgUm9yw6AiLCJnaXZlbiI6IkFuZHJlYSIsInBhcnNlLW5hbWVzIjpmYWxzZSwiZHJvcHBpbmctcGFydGljbGUiOiIiLCJub24tZHJvcHBpbmctcGFydGljbGUiOiIifSx7ImZhbWlseSI6Ik1hcnRpbmVsbGkiLCJnaXZlbiI6Ikdpb3Zhbm5pIiwicGFyc2UtbmFtZXMiOmZhbHNlLCJkcm9wcGluZy1wYXJ0aWNsZSI6IiIsIm5vbi1kcm9wcGluZy1wYXJ0aWNsZSI6IiJ9LHsiZmFtaWx5IjoiU2ltb25ldHRpIiwiZ2l2ZW4iOiJHaW9yZ2lhIiwicGFyc2UtbmFtZXMiOmZhbHNlLCJkcm9wcGluZy1wYXJ0aWNsZSI6IiIsIm5vbi1kcm9wcGluZy1wYXJ0aWNsZSI6IiJ9XSwiY29udGFpbmVyLXRpdGxlIjoiSm91cm5hbCBvZiBIZW1hdG9sb2d5ICYgT25jb2xvZ3kiLCJjb250YWluZXItdGl0bGUtc2hvcnQiOiJKIEhlbWF0b2wgT25jb2wiLCJET0kiOiIxMC4xMTg2L3MxMzA0NS0wMTktMDgwOC00IiwiSVNTTiI6IjE3NTYtODcyMiIsImlzc3VlZCI6eyJkYXRlLXBhcnRzIjpbWzIwMTksMTIsMjZdXX0sInBhZ2UiOiIxMjMiLCJhYnN0cmFjdCI6IjxwPk1pdG9zaXMgaXMgdGhlIHByb2Nlc3Mgd2hlcmVieSBhbiBldWthcnlvdGljIGNlbGwgZGl2aWRlcyBpbnRvIHR3byBpZGVudGljYWwgY29waWVzLiBEaWZmZXJlbnQgbXVsdGlwcm90ZWluIGNvbXBsZXhlcyBhcmUgaW52b2x2ZWQgaW4gdGhlIGZpbmUgcmVndWxhdGlvbiBvZiBjZWxsIGRpdmlzaW9uLCBpbmNsdWRpbmcgdGhlIG1pdG90aWMgcHJvbW90aW5nIGZhY3RvciBhbmQgdGhlIGFuYXBoYXNlIHByb21vdGluZyBjb21wbGV4LiBQcm9sb25nZWQgbWl0b3NpcyBjYW4gcmVzdWx0IGluIGNlbGx1bGFyIGRpdmlzaW9uLCBjZWxsIGRlYXRoLCBvciBtaXRvdGljIHNsaXBwYWdlLCB0aGUgbGF0dGVyIGxlYWRpbmcgdG8gYSBuZXcgaW50ZXJwaGFzZSB3aXRob3V0IGNlbGx1bGFyIGRpdmlzaW9uLiBNaXRvdGljIHNsaXBwYWdlIGlzIG9uZSBvZiB0aGUgY2F1c2VzIG9mIGdlbm9taWMgaW5zdGFiaWxpdHkgYW5kIGhhcyBhbiBpbXBvcnRhbnQgdGhlcmFwZXV0aWMgYW5kIGNsaW5pY2FsIGltcGFjdC4gSXQgaGFzIGJlZW4gd2lkZWx5IHN0dWRpZWQgaW4gc29saWQgdHVtb3JzIGJ1dCBub3QgaW4gaGVtYXRvbG9naWNhbCBtYWxpZ25hbmNpZXMsIGluIHBhcnRpY3VsYXIsIGluIGFjdXRlIGxldWtlbWlhLiBXZSByZXZpZXcgdGhlIGxpdGVyYXR1cmUgZGF0YSBhdmFpbGFibGUgb24gbWl0b3RpYyByZWd1bGF0aW9uLCBhbHRlcmF0aW9ucyBpbiBtaXRvdGljIHByb3RlaW5zIG9jY3VycmluZyBpbiBhY3V0ZSBsZXVrZW1pYSwgaW5kdWN0aW9uIG9mIHByb2xvbmdlZCBtaXRvc2lzIGFuZCBpdHMgY29uc2VxdWVuY2VzLCBmb2N1c2luZyBpbiBwYXJ0aWN1bGFyIG9uIHRoZSBiYWxhbmNlIGJldHdlZW4gY2VsbCBkZWF0aCBhbmQgbWl0b3RpYyBzbGlwcGFnZSBhbmQgb24gaXRzIHRoZXJhcGV1dGljIHBvdGVudGlhbHMuIFdlIGFsc28gcHJlc2VudCB0aGUgbW9zdCByZWNlbnQgcHJlY2xpbmljYWwgYW5kIGNsaW5pY2FsIGRhdGEgb24gdGhlIGVmZmljYWN5IG9mIHNlY29uZC1nZW5lcmF0aW9uIG1pdG90aWMgZHJ1Z3MgKENESzEtQ3ljbGluIEIxLCBBUEMvQ0NEQzIwLCBQTEssIEF1cm9yYSBraW5hc2UgaW5oaWJpdG9ycykuIERlc3BpdGUgdGhlIHBvb3IgY2xpbmljYWwgYWN0aXZpdHkgc2hvd2VkIGJ5IHRoZXNlIGRydWdzIGFzIHNpbmdsZSBhZ2VudHMsIHRoZXkgb2ZmZXIgYSBwb3RlbnRpYWwgdGhlcmFwZXV0aWMgd2luZG93IGZvciBzeW50aGV0aWMgbGV0aGFsIGNvbWJpbmF0aW9ucyBhaW1lZCB0byBzZWxlY3RpdmVseSB0YXJnZXQgbGV1a2VtaWMgY2VsbHMgYXQgdGhlIHJpZ2h0IHRpbWUsIHRodXMgZGVjcmVhc2luZyB0aGUgcmlzayBvZiBtaXRvdGljIHNsaXBwYWdlIGV2ZW50cy48L3A+IiwiaXNzdWUiOiIxIiwidm9sdW1lIjoiMTIifSwiaXNUZW1wb3JhcnkiOmZhbHNlfSx7ImlkIjoiOTg3ODZhZTMtZDY5Yy0zMjZiLTk0ODUtNzJkNWNkZGViMTI5IiwiaXRlbURhdGEiOnsidHlwZSI6ImFydGljbGUtam91cm5hbCIsImlkIjoiOTg3ODZhZTMtZDY5Yy0zMjZiLTk0ODUtNzJkNWNkZGViMTI5IiwidGl0bGUiOiJETk1UM0EgTXV0YXRpb24tSW5kdWNlZCBDREsxIE92ZXJleHByZXNzaW9uIFByb21vdGVzIExldWtlbW9nZW5lc2lzIGJ5IE1vZHVsYXRpbmcgdGhlIEludGVyYWN0aW9uIGJldHdlZW4gRVpIMiBhbmQgRE5NVDNBIiwiYXV0aG9yIjpbeyJmYW1pbHkiOiJZYW5nIiwiZ2l2ZW4iOiJZaW5nIiwicGFyc2UtbmFtZXMiOmZhbHNlLCJkcm9wcGluZy1wYXJ0aWNsZSI6IiIsIm5vbi1kcm9wcGluZy1wYXJ0aWNsZSI6IiJ9LHsiZmFtaWx5IjoiRGFpIiwiZ2l2ZW4iOiJZdWp1biIsInBhcnNlLW5hbWVzIjpmYWxzZSwiZHJvcHBpbmctcGFydGljbGUiOiIiLCJub24tZHJvcHBpbmctcGFydGljbGUiOiIifSx7ImZhbWlseSI6IllhbmciLCJnaXZlbiI6Ilh1ZWppYW8iLCJwYXJzZS1uYW1lcyI6ZmFsc2UsImRyb3BwaW5nLXBhcnRpY2xlIjoiIiwibm9uLWRyb3BwaW5nLXBhcnRpY2xlIjoiIn0seyJmYW1pbHkiOiJXdSIsImdpdmVuIjoiU29uZ2ZhbmciLCJwYXJzZS1uYW1lcyI6ZmFsc2UsImRyb3BwaW5nLXBhcnRpY2xlIjoiIiwibm9uLWRyb3BwaW5nLXBhcnRpY2xlIjoiIn0seyJmYW1pbHkiOiJXYW5nIiwiZ2l2ZW4iOiJZdWV5aW5nIiwicGFyc2UtbmFtZXMiOmZhbHNlLCJkcm9wcGluZy1wYXJ0aWNsZSI6IiIsIm5vbi1kcm9wcGluZy1wYXJ0aWNsZSI6IiJ9XSwiY29udGFpbmVyLXRpdGxlIjoiQmlvbW9sZWN1bGVzIiwiY29udGFpbmVyLXRpdGxlLXNob3J0IjoiQmlvbW9sZWN1bGVzIiwiRE9JIjoiMTAuMzM5MC9iaW9tMTEwNjA3ODEiLCJJU1NOIjoiMjIxOC0yNzNYIiwiaXNzdWVkIjp7ImRhdGUtcGFydHMiOltbMjAyMSw1LDIyXV19LCJwYWdlIjoiNzgxIiwiYWJzdHJhY3QiOiI8cD5ETk1UM0EgbXV0YXRpb25zIGFyZSBmcmVxdWVudGx5IGlkZW50aWZpZWQgaW4gYWN1dGUgbXllbG9pZCBsZXVrZW1pYSAoQU1MKSBhbmQgaW5kaWNhdGUgcG9vciBwcm9nbm9zaXMuIFByZXZpb3VzbHksIHdlIGZvdW5kIHRoYXQgdGhlIGhvdHNwb3QgbXV0YXRpb24gRE5NVDNBIFI4ODJIIGNvdWxkIHVwcmVndWxhdGUgQ0RLMSBhbmQgaW5kdWNlIEFNTCBpbiBjb25kaXRpb25hbCBrbm9jay1pbiBtaWNlLiBIb3dldmVyLCB0aGUgbWVjaGFuaXNtIGJ5IHdoaWNoIENESzEgaXMgaW52b2x2ZWQgaW4gbGV1a2Vtb2dlbmVzaXMgb2YgRE5NVDNBIG11dGF0aW9uLXJlbGF0ZWQgQU1MLCBhbmQgd2hldGhlciBDREsxIGNvdWxkIGJlIGEgdGhlcmFwZXV0aWMgdGFyZ2V0LCByZW1haW5zIHVuY2xlYXIuIEluIHRoaXMgc3R1ZHksIHVzaW5nIGZsdW9yZXNjZW5jZSByZXNvbmFuY2UgZW5lcmd5IHRyYW5zZmVyIGFuZCBpbW11bm9wcmVjaXBpdGF0aW9uIGFuYWx5c2lzLCB3ZSBkaXNjb3ZlcmVkIHRoYXQgaW5jcmVhc2VkIENESzEgY291bGQgY29tcGV0ZSB3aXRoIEVaSDIgdG8gYmluZCB0byB0aGUgUEhELWxpa2UgbW90aWYgb2YgRE5NVDNBLCB3aGljaCBtYXkgZGlzdHVyYiB0aGUgcHJvdGVpbiBpbnRlcmFjdGlvbiBiZXR3ZWVuIEVaSDIgYW5kIEROTVQzQS4gS25vY2tkb3duIG9mIENESzEgaW4gT0NJLUFNTDMgY2VsbHMgd2l0aCBETk1UM0EgbXV0YXRpb24gbWFya2VkbHkgaW5oaWJpdGVkIHByb2xpZmVyYXRpb24gYW5kIGluZHVjZWQgYXBvcHRvc2lzLiBDREsxIHNlbGVjdGl2ZSBpbmhpYml0b3IgQ0dQNzQ1MTRBIChDR1ApIGFuZCB0aGUgcGFuLUNESyBpbmhpYml0b3IgZmxhdm9waXJpZG9sIChGTEEpIGFycmVzdGVkIE9DSS1BTUwzIGNlbGxzIGluIHRoZSBHMi9NIHBoYXNlLCBhbmQgaW5kdWNlZCBjZWxsIGFwb3B0b3Npcy4gQ0dQIHNpZ25pZmljYW50bHkgaW5jcmVhc2VkIENEMTYzLXBvc2l0aXZlIGNlbGxzLiBNb3Jlb3ZlciwgdGhlIGNvbWJpbmVkIGFwcGxpY2F0aW9uIG9mIENESzEgaW5oaWJpdG9yIGFuZCB0cmFkaXRpb25hbCBjaGVtb3RoZXJhcHkgZHJ1Z3Mgc3luZXJnaXN0aWNhbGx5IGluaGliaXRlZCBwcm9saWZlcmF0aW9uIGFuZCBpbmR1Y2VkIGFwb3B0b3NpcyBvZiBPQ0ktQU1MMyBjZWxscy4gSW4gY29uY2x1c2lvbiwgdGhpcyBzdHVkeSBoaWdobGlnaHRzIENESzEgb3ZlcmV4cHJlc3Npb24gYXMgYSBwYXRob2dlbmljIGZhY3RvciBhbmQgYSBwb3RlbnRpYWwgdGhlcmFwZXV0aWMgdGFyZ2V0IGZvciBETk1UM0EgbXV0YXRpb24tcmVsYXRlZCBBTUwuPC9wPiIsImlzc3VlIjoiNiIsInZvbHVtZSI6IjExIn0sImlzVGVtcG9yYXJ5IjpmYWxzZX0seyJpZCI6IjVkOThiMDA4LTBmNGEtMzk4MS05NTNlLWM0YWMyYmExOTAxYiIsIml0ZW1EYXRhIjp7InR5cGUiOiJhcnRpY2xlLWpvdXJuYWwiLCJpZCI6IjVkOThiMDA4LTBmNGEtMzk4MS05NTNlLWM0YWMyYmExOTAxYiIsInRpdGxlIjoiSWRlbnRpZmljYXRpb24gb2YgYSBOb3ZlbCBDdXJjdW1pbiBEZXJpdmF0aXZlIEluZmx1ZW5jaW5nIE5vdGNoIFBhdGh3YXkgYW5kIEROQSBEYW1hZ2UgYXMgYSBQb3RlbnRpYWwgVGhlcmFwZXV0aWMgQWdlbnQgaW4gVC1BTEwiLCJhdXRob3IiOlt7ImZhbWlseSI6IlpoZGFub3Zza2F5YSIsImdpdmVuIjoiTmFkZXpkYSIsInBhcnNlLW5hbWVzIjpmYWxzZSwiZHJvcHBpbmctcGFydGljbGUiOiIiLCJub24tZHJvcHBpbmctcGFydGljbGUiOiIifSx7ImZhbWlseSI6IkxhenphcmkiLCJnaXZlbiI6IlNhcmEiLCJwYXJzZS1uYW1lcyI6ZmFsc2UsImRyb3BwaW5nLXBhcnRpY2xlIjoiIiwibm9uLWRyb3BwaW5nLXBhcnRpY2xlIjoiIn0seyJmYW1pbHkiOiJDYXByaW9nbGlvIiwiZ2l2ZW4iOiJEaWVnbyIsInBhcnNlLW5hbWVzIjpmYWxzZSwiZHJvcHBpbmctcGFydGljbGUiOiIiLCJub24tZHJvcHBpbmctcGFydGljbGUiOiIifSx7ImZhbWlseSI6IkZpcnJpbmNpZWxpIiwiZ2l2ZW4iOiJNYXJpYXJvc2FyaWEiLCJwYXJzZS1uYW1lcyI6ZmFsc2UsImRyb3BwaW5nLXBhcnRpY2xlIjoiIiwibm9uLWRyb3BwaW5nLXBhcnRpY2xlIjoiIn0seyJmYW1pbHkiOiJNYWlvbGkiLCJnaXZlbiI6IkNoaWFyYSIsInBhcnNlLW5hbWVzIjpmYWxzZSwiZHJvcHBpbmctcGFydGljbGUiOiIiLCJub24tZHJvcHBpbmctcGFydGljbGUiOiIifSx7ImZhbWlseSI6IlBhY2UiLCJnaXZlbiI6IkVsZW9ub3JhIiwicGFyc2UtbmFtZXMiOmZhbHNlLCJkcm9wcGluZy1wYXJ0aWNsZSI6IiIsIm5vbi1kcm9wcGluZy1wYXJ0aWNsZSI6IiJ9LHsiZmFtaWx5IjoiSW1wZXJpbyIsImdpdmVuIjoiRGFuaWVsYSIsInBhcnNlLW5hbWVzIjpmYWxzZSwiZHJvcHBpbmctcGFydGljbGUiOiIiLCJub24tZHJvcHBpbmctcGFydGljbGUiOiIifSx7ImZhbWlseSI6IlRhbG9yYSIsImdpdmVuIjoiQ2xhdWRpbyIsInBhcnNlLW5hbWVzIjpmYWxzZSwiZHJvcHBpbmctcGFydGljbGUiOiIiLCJub24tZHJvcHBpbmctcGFydGljbGUiOiIifSx7ImZhbWlseSI6IkJlbGxhdmlhIiwiZ2l2ZW4iOiJEaWFuYSIsInBhcnNlLW5hbWVzIjpmYWxzZSwiZHJvcHBpbmctcGFydGljbGUiOiIiLCJub24tZHJvcHBpbmctcGFydGljbGUiOiIifSx7ImZhbWlseSI6IkNoZWNxdW9sbyIsImdpdmVuIjoiU2F1bGEiLCJwYXJzZS1uYW1lcyI6ZmFsc2UsImRyb3BwaW5nLXBhcnRpY2xlIjoiIiwibm9uLWRyb3BwaW5nLXBhcnRpY2xlIjoiIn0seyJmYW1pbHkiOiJNb3JpIiwiZ2l2ZW4iOiJNYXR0aWEiLCJwYXJzZS1uYW1lcyI6ZmFsc2UsImRyb3BwaW5nLXBhcnRpY2xlIjoiIiwibm9uLWRyb3BwaW5nLXBhcnRpY2xlIjoiIn0seyJmYW1pbHkiOiJTY3JlcGFudGkiLCJnaXZlbiI6IklzYWJlbGxhIiwicGFyc2UtbmFtZXMiOmZhbHNlLCJkcm9wcGluZy1wYXJ0aWNsZSI6IiIsIm5vbi1kcm9wcGluZy1wYXJ0aWNsZSI6IiJ9LHsiZmFtaWx5IjoiTWluYXNzaSIsImdpdmVuIjoiQWxiZXJ0byIsInBhcnNlLW5hbWVzIjpmYWxzZSwiZHJvcHBpbmctcGFydGljbGUiOiIiLCJub24tZHJvcHBpbmctcGFydGljbGUiOiIifSx7ImZhbWlseSI6IlBhbGVybW8iLCJnaXZlbiI6IlJvY2NvIiwicGFyc2UtbmFtZXMiOmZhbHNlLCJkcm9wcGluZy1wYXJ0aWNsZSI6IiIsIm5vbi1kcm9wcGluZy1wYXJ0aWNsZSI6IiJ9XSwiY29udGFpbmVyLXRpdGxlIjoiQ2FuY2VycyIsImNvbnRhaW5lci10aXRsZS1zaG9ydCI6IkNhbmNlcnMgKEJhc2VsKSIsIkRPSSI6IjEwLjMzOTAvY2FuY2VyczE0MjM1NzcyIiwiSVNTTiI6IjIwNzItNjY5NCIsImlzc3VlZCI6eyJkYXRlLXBhcnRzIjpbWzIwMjIsMTEsMjRdXX0sInBhZ2UiOiI1NzcyIiwiYWJzdHJhY3QiOiI8cD5ULWNlbGwgYWN1dGUgbHltcGhvYmxhc3RpYyBsZXVrZW1pYSAoVC1BTEwpIGlzIGFuIGFnZ3Jlc3NpdmUgaGVtYXRvbG9naWNhbCBtYWxpZ25hbmN5IGNvbnNpZGVyZWQgY3VyYWJsZSBieSBtb2Rlcm4gY2xpbmljYWwgbWFuYWdlbWVudC4gTmV2ZXJ0aGVsZXNzLCB0aGUgcHJvZ25vc2lzIGZvciBULUFMTCBoaWdoLXJpc2sgY2FzZXMgb3IgcGF0aWVudHMgd2l0aCByZWxhcHNlZCBhbmQgcmVmcmFjdG9yeSBkaXNlYXNlIGlzIHN0aWxsIGRpc21hbC4gVGhlcmVmb3JlLCB0aGVyZSBpcyBhIGtlZW4gaW50ZXJlc3QgaW4gZGV2ZWxvcGluZyBtb3JlIGVmZmljaWVudCBhbmQgbGVzcyB0b3hpYyB0aGVyYXBldXRpYyBhcHByb2FjaGVzLiBULUFMTCBwYXRob2dlbmVzaXMgaXMgYXNzb2NpYXRlZCB3aXRoIE5vdGNoIHNpZ25hbGluZyBhbHRlcmF0aW9ucywgbWFraW5nIHRoaXMgcGF0aHdheSBhIGhpZ2hseSBwcm9taXNpbmcgdGFyZ2V0IGluIHRoZSBmaWdodCBhZ2FpbnN0IFQtQUxMLiBIZXJlLCBieSBleHBsb3JpbmcgdGhlIGFudGktbGV1a2VtaWMgY2FwYWNpdHkgb2YgdGhlIG5hdHVyYWwgcG9seXBoZW5vbCBjdXJjdW1pbiBhbmQgaXRzIGRlcml2YXRpdmVzLCB3ZSBmb3VuZCB0aGF0IGN1cmN1bWluIGV4cG9zdXJlIGltcGFjdHMgVC1BTEwgY2VsbCBsaW5lIHZpYWJpbGl0eSBhbmQgZGVjcmVhc2VzIE5vdGNoIHNpZ25hbGluZyBpbiBhIGRvc2UtIGFuZCB0aW1lLWRlcGVuZGVudCBmYXNoaW9uLiBIb3dldmVyLCBvdXIgZmluZGluZ3MgaW5kaWNhdGVkIHRoYXQgY3VyY3VtaW4tbWVkaWF0ZWQgY2VsbCBvdXRjb21lcyBkaWQgbm90IGRlcGVuZCBleGNsdXNpdmVseSBvbiBOb3RjaCBzaWduYWxpbmcgaW5oaWJpdGlvbiwgYnV0IG1pZ2h0IGJlIG1haW5seSByZWxhdGVkIHRvIGNvbXBvdW5kLWluZHVjZWQgRE5BLWRhbWFnZS1hc3NvY2lhdGVkIGNlbGwgZGVhdGguIEZ1cnRoZXJtb3JlLCB3ZSBpZGVudGlmaWVkIGEgbm92ZWwgY3VyY3VtaW4tYmFzZWQgY29tcG91bmQgbmFtZWQgQ0QyMDY2LCBlbmRvd2VkIHdpdGggcG90ZW50aWF0ZWQgYW50aS1wcm9saWZlcmF0aXZlIGFjdGl2aXR5IGluIFQtQUxMIGNvbXBhcmVkIHRvIHRoZSBwYXJlbnQgbW9sZWN1bGUgY3VyY3VtaW4uIEF0IG5hbm9tb2xhciBjb25jZW50cmF0aW9ucywgQ0QyMDY2IGFudGFnb25pemVkIE5vdGNoIHNpZ25hbGluZywgZmF2b3JlZCBETkEgZGFtYWdlLCBhbmQgYWN0ZWQgc3luZXJnaXN0aWNhbGx5IHdpdGggdGhlIENESzEgaW5oaWJpdG9yIFJvMzMwNiBpbiBULUFMTCBjZWxscywgdGh1cyByZXByZXNlbnRpbmcgYSBwcm9taXNpbmcgbm92ZWwgY2FuZGlkYXRlIGZvciBkZXZlbG9waW5nIHRoZXJhcGV1dGljIGFnZW50cyBhZ2FpbnN0IE5vdGNoLWRlcGVuZGVudCBULUFMTC48L3A+IiwiaXNzdWUiOiIyMyIsInZvbHVtZSI6IjE0In0sImlzVGVtcG9yYXJ5IjpmYWxzZX0seyJpZCI6ImZhMGU3MDBhLTUxY2QtM2U4ZC1hZWQxLWViOWQ4MmE2NWFiMCIsIml0ZW1EYXRhIjp7InR5cGUiOiJhcnRpY2xlLWpvdXJuYWwiLCJpZCI6ImZhMGU3MDBhLTUxY2QtM2U4ZC1hZWQxLWViOWQ4MmE2NWFiMCIsInRpdGxlIjoiQSBrZXkgcm9sZSBvZiB0aGUgV0VFMS1DREsxIGF4aXMgaW4gbWVkaWF0aW5nIFRLSS10aGVyYXB5IHJlc2lzdGFuY2UgaW4gRkxUMy1JVEQgcG9zaXRpdmUgYWN1dGUgbXllbG9pZCBsZXVrZW1pYSBwYXRpZW50cyIsImF1dGhvciI6W3siZmFtaWx5IjoiTWFzc2FjY2kiLCJnaXZlbiI6Ikdpb3JnaWEiLCJwYXJzZS1uYW1lcyI6ZmFsc2UsImRyb3BwaW5nLXBhcnRpY2xlIjoiIiwibm9uLWRyb3BwaW5nLXBhcnRpY2xlIjoiIn0seyJmYW1pbHkiOiJWZW5hZnJhIiwiZ2l2ZW4iOiJWZXJvbmljYSIsInBhcnNlLW5hbWVzIjpmYWxzZSwiZHJvcHBpbmctcGFydGljbGUiOiIiLCJub24tZHJvcHBpbmctcGFydGljbGUiOiIifSx7ImZhbWlseSI6IkxhdGluaSIsImdpdmVuIjoiU2FyYSIsInBhcnNlLW5hbWVzIjpmYWxzZSwiZHJvcHBpbmctcGFydGljbGUiOiIiLCJub24tZHJvcHBpbmctcGFydGljbGUiOiIifSx7ImZhbWlseSI6IkJpY2EiLCJnaXZlbiI6IlZhbGVyaWEiLCJwYXJzZS1uYW1lcyI6ZmFsc2UsImRyb3BwaW5nLXBhcnRpY2xlIjoiIiwibm9uLWRyb3BwaW5nLXBhcnRpY2xlIjoiIn0seyJmYW1pbHkiOiJQdWdsaWVzZSIsImdpdmVuIjoiR2l1c2ogTW9uaWEiLCJwYXJzZS1uYW1lcyI6ZmFsc2UsImRyb3BwaW5nLXBhcnRpY2xlIjoiIiwibm9uLWRyb3BwaW5nLXBhcnRpY2xlIjoiIn0seyJmYW1pbHkiOiJHcmF6aW9zaSIsImdpdmVuIjoiU2ltb25lIiwicGFyc2UtbmFtZXMiOmZhbHNlLCJkcm9wcGluZy1wYXJ0aWNsZSI6IiIsIm5vbi1kcm9wcGluZy1wYXJ0aWNsZSI6IiJ9LHsiZmFtaWx5IjoiS2xpbmdlbGh1YmVyIiwiZ2l2ZW4iOiJGZWxpeCIsInBhcnNlLW5hbWVzIjpmYWxzZSwiZHJvcHBpbmctcGFydGljbGUiOiIiLCJub24tZHJvcHBpbmctcGFydGljbGUiOiIifSx7ImZhbWlseSI6IktyYWhtZXIiLCJnaXZlbiI6Ik5hdGFsaWUiLCJwYXJzZS1uYW1lcyI6ZmFsc2UsImRyb3BwaW5nLXBhcnRpY2xlIjoiIiwibm9uLWRyb3BwaW5nLXBhcnRpY2xlIjoiIn0seyJmYW1pbHkiOiJGaXNjaGVyIiwiZ2l2ZW4iOiJUaG9tYXMiLCJwYXJzZS1uYW1lcyI6ZmFsc2UsImRyb3BwaW5nLXBhcnRpY2xlIjoiIiwibm9uLWRyb3BwaW5nLXBhcnRpY2xlIjoiIn0seyJmYW1pbHkiOiJNb3VnaWFrYWtvcyIsImdpdmVuIjoiRGltaXRyaW9zIiwicGFyc2UtbmFtZXMiOmZhbHNlLCJkcm9wcGluZy1wYXJ0aWNsZSI6IiIsIm5vbi1kcm9wcGluZy1wYXJ0aWNsZSI6IiJ9LHsiZmFtaWx5IjoiQm9ldHRjaGVyIiwiZ2l2ZW4iOiJNYXJ0aW4iLCJwYXJzZS1uYW1lcyI6ZmFsc2UsImRyb3BwaW5nLXBhcnRpY2xlIjoiIiwibm9uLWRyb3BwaW5nLXBhcnRpY2xlIjoiIn0seyJmYW1pbHkiOiJQZXJmZXR0byIsImdpdmVuIjoiTGl2aWEiLCJwYXJzZS1uYW1lcyI6ZmFsc2UsImRyb3BwaW5nLXBhcnRpY2xlIjoiIiwibm9uLWRyb3BwaW5nLXBhcnRpY2xlIjoiIn0seyJmYW1pbHkiOiJTYWNjbyIsImdpdmVuIjoiRnJhbmNlc2NhIiwicGFyc2UtbmFtZXMiOmZhbHNlLCJkcm9wcGluZy1wYXJ0aWNsZSI6IiIsIm5vbi1kcm9wcGluZy1wYXJ0aWNsZSI6IiJ9XSwiY29udGFpbmVyLXRpdGxlIjoiTGV1a2VtaWEiLCJjb250YWluZXItdGl0bGUtc2hvcnQiOiJMZXVrZW1pYSIsIkRPSSI6IjEwLjEwMzgvczQxMzc1LTAyMi0wMTc4NS13IiwiSVNTTiI6IjA4ODctNjkyNCIsImlzc3VlZCI6eyJkYXRlLXBhcnRzIjpbWzIwMjMsMiwxMl1dfSwicGFnZSI6IjI4OC0yOTciLCJhYnN0cmFjdCI6IjxwPiBUaGUgaW5zZXJ0aW9uIHNpdGUgb2YgdGhlIGludGVybmFsIHRhbmRlbSBkdXBsaWNhdGlvbnMgKElURHMpIGluIHRoZSBGTFQzIGdlbmUgYWZmZWN0cyB0aGUgc2Vuc2l0aXZpdHkgdG8gdHlyb3NpbmUga2luYXNlIGluaGliaXRvcnMgKFRLSXMpIHRoZXJhcHkgaW4gYWN1dGUgbXllbG9pZCBsZXVrZW1pYSAoQU1MKS4gUGF0aWVudHMgd2l0aCB0aGUgSVREIGluIHRoZSB0eXJvc2luZSBraW5hc2UgZG9tYWluIGxhY2sgZWZmZWN0aXZlIHRoZXJhcGV1dGljIG9wdGlvbnMuIEhlcmUsIHRvIGlkZW50aWZ5IGdlbm90eXBlLWRyaXZlbiBzdHJhdGVnaWVzIGluY3JlYXNpbmcgdGhlIFRLSSB0aGVyYXB5IGVmZmljYWN5LCB3ZSBkZXZlbG9wZWQgPGl0YWxpYz5TaWduYWxpbmdQcm9maWxlcjwvaXRhbGljPiAsIGEgc3RyYXRlZ3kgc3VwcG9ydGluZyB0aGUgaW50ZWdyYXRpb24gb2YgaGlnaC1zZW5zaXRpdmUgbWFzcyBzcGVjdHJvbWV0cnktYmFzZWQgKHBob3NwaG8pcHJvdGVvbWljcywgUk5BIHNlcXVlbmNpbmcgZGF0YXNldHMgd2l0aCBsaXRlcmF0dXJlLWRlcml2ZWQgc2lnbmFsaW5nIG5ldHdvcmtzLiBUaGUgYXBwcm9hY2ggZ2VuZXJhdGVkIEZMVDMtSVREIGdlbm90eXBlLXNwZWNpZmljIHByZWRpY3RpdmUgbW9kZWxzIGFuZCByZXZlYWxlZCBhIGNvbnNlcnZlZCByb2xlIG9mIHRoZSBXRUUxLUNESzEgYXhpcyBpbiBUS0lzIHJlc2lzdGFuY2UuIFJlbWFya2FibHksIHBoYXJtYWNvbG9naWNhbCBpbmhpYml0aW9uIG9mIHRoZSBXRUUxIGtpbmFzZSBzeW5lcmdpemVzIGFuZCBzdHJlbmd0aGVucyB0aGUgcHJvLWFwb3B0b3RpYyBlZmZlY3Qgb2YgVEtJcyB0aGVyYXB5IGluIGNlbGwgbGluZXMgYW5kIHBhdGllbnQtZGVyaXZlZCBwcmltYXJ5IGJsYXN0cy4gRmluYWxseSwgd2UgcHJvcG9zZSBhIG5ldyBtb2xlY3VsYXIgbWVjaGFuaXNtIG9mIFRLSXMgcmVzaXN0YW5jZSBpbiBBTUwgYW5kIHN1Z2dlc3QgdGhlIGNvbWJpbmF0aW9uIG9mIFdFRTEgaW5oaWJpdG9yIGFuZCBUS0kgYXMgYSB0aGVyYXBldXRpYyBvcHRpb24gdG8gaW1wcm92ZSBwYXRpZW50cyBjbGluaWNhbCBvdXRjb21lLiA8L3A+IiwiaXNzdWUiOiIyIiwidm9sdW1lIjoiMzcifSwiaXNUZW1wb3JhcnkiOmZhbHNlfSx7ImlkIjoiYjAzMDkzZjYtMTY4OC0zYmEyLTk4MzItNzdiMTM0NGM0ZmRhIiwiaXRlbURhdGEiOnsidHlwZSI6ImFydGljbGUtam91cm5hbCIsImlkIjoiYjAzMDkzZjYtMTY4OC0zYmEyLTk4MzItNzdiMTM0NGM0ZmRhIiwidGl0bGUiOiJVcHJlZ3VsYXRpb24gb2YgbG5jLUZPWEQyLUFTMSwgQ0RDNDUsIGFuZCBDREsxIGluIHBhdGllbnRzIHdpdGggcHJpbWFyeSBub24tTTMgQU1MIGlzIGFzc29jaWF0ZWQgd2l0aCBhIHdvcnNlIHByb2dub3NpcyIsImF1dGhvciI6W3siZmFtaWx5IjoiTWFub29jaGVocmFiYWRpIiwiZ2l2ZW4iOiJTYWJhIiwicGFyc2UtbmFtZXMiOmZhbHNlLCJkcm9wcGluZy1wYXJ0aWNsZSI6IiIsIm5vbi1kcm9wcGluZy1wYXJ0aWNsZSI6IiJ9LHsiZmFtaWx5IjoiVGFsZWJpIiwiZ2l2ZW4iOiJNb3J0ZXphIiwicGFyc2UtbmFtZXMiOmZhbHNlLCJkcm9wcGluZy1wYXJ0aWNsZSI6IiIsIm5vbi1kcm9wcGluZy1wYXJ0aWNsZSI6IiJ9LHsiZmFtaWx5IjoiUGFzaGFpZWZhciIsImdpdmVuIjoiSG9zc2VpbiIsInBhcnNlLW5hbWVzIjpmYWxzZSwiZHJvcHBpbmctcGFydGljbGUiOiIiLCJub24tZHJvcHBpbmctcGFydGljbGUiOiIifSx7ImZhbWlseSI6IkdoYWZvdXJpLUZhcmQiLCJnaXZlbiI6IlNvdWRlaCIsInBhcnNlLW5hbWVzIjpmYWxzZSwiZHJvcHBpbmctcGFydGljbGUiOiIiLCJub24tZHJvcHBpbmctcGFydGljbGUiOiIifSx7ImZhbWlseSI6IlZhZXppIiwiZ2l2ZW4iOiJNb2hhbW1hZCIsInBhcnNlLW5hbWVzIjpmYWxzZSwiZHJvcHBpbmctcGFydGljbGUiOiIiLCJub24tZHJvcHBpbmctcGFydGljbGUiOiIifSx7ImZhbWlseSI6Ik9tcmFuaSIsImdpdmVuIjoiTWlyIERhdm9vZCIsInBhcnNlLW5hbWVzIjpmYWxzZSwiZHJvcHBpbmctcGFydGljbGUiOiIiLCJub24tZHJvcHBpbmctcGFydGljbGUiOiIifSx7ImZhbWlseSI6IkFobWFkdmFuZCIsImdpdmVuIjoiTW9oYW1tYWQiLCJwYXJzZS1uYW1lcyI6ZmFsc2UsImRyb3BwaW5nLXBhcnRpY2xlIjoiIiwibm9uLWRyb3BwaW5nLXBhcnRpY2xlIjoiIn1dLCJjb250YWluZXItdGl0bGUiOiJCbG9vZCBSZXNlYXJjaCIsImNvbnRhaW5lci10aXRsZS1zaG9ydCI6IkJsb29kIFJlcyIsIkRPSSI6IjEwLjEwMDcvczQ0MzEzLTAyNC0wMDAwMi0wIiwiSVNTTiI6IjIyODctOTc5WCIsImlzc3VlZCI6eyJkYXRlLXBhcnRzIjpbWzIwMjQsMTIsMTldXX0sInBhZ2UiOiI0IiwiYWJzdHJhY3QiOiI8cD4gQWN1dGUgbXllbG9pZCBsZXVrZW1pYSAoQU1MKSBpcyBhIGhldGVyb2dlbmVvdXMgaGVtYXRvbG9naWMgbWFsaWduYW5jeSB3aXRoIGFuIHVuZmF2b3JhYmxlIG91dGNvbWUuIFRoZSBwcmVzZW50IHJlc2VhcmNoIGFpbWVkIHRvIGlkZW50aWZ5IG5vdmVsIGJpb2xvZ2ljYWwgdGFyZ2V0cyBmb3IgQU1MIGRpYWdub3NpcyBhbmQgdHJlYXRtZW50LiBJbiB0aGlzIHN0dWR5LCB3ZSBwZXJmb3JtZWQgYW4gaW4tc2lsaWNvIG1ldGhvZCB0byBpZGVudGlmeSBhbnRpc2Vuc2UgUk5BcyAoQVMtUk5BcykgYW5kIHRoZWlyIHJlbGF0ZWQgY28tZXhwcmVzc2lvbiBnZW5lcy4gR1NFNjgxNzIgd2FzIHNlbGVjdGVkIGZyb20gdGhlIEFNTCBkYXRhYmFzZSBvZiB0aGUgR2VuZSBFeHByZXNzaW9uIE9tbmlidXMgYW5kIGNvbXBhcmVkIHVzaW5nIHRoZSBHRU8yUiB0b29sIHRvIGZpbmQgREVHcy4gQW50aXNlbnNlIFJOQXMgd2VyZSBzZWxlY3RlZCBmcm9tIGFsbCB0aGUgZ2VuZXMgdGhhdCBoYWQgc2lnbmlmaWNhbnQgZXhwcmVzc2lvbiBhbmQgYSBzdXJ2aXZhbCBwbG90IHdhcyBkcmF3biBmb3IgdGhlbSBpbiB0aGUgR0VQSUEgZGF0YWJhc2UsIEZPWEQyLUFTMSB3YXMgY2hvc2VuIGZvciBmdXJ0aGVyIGludmVzdGlnYXRpb24gYmFzZWQgb24gcHJlZGV0ZXJtaW5lZCBjcml0ZXJpYSAobG9nRkPigIniiaV8MXwgYW5kIDxpdGFsaWM+UDwvaXRhbGljPiDigIkmbHQ74oCJMC4wNSkgYW5kIGl0cyBub3Rld29ydGh5IGFzc29jaWF0aW9uIGJldHdlZW4gZWxldmF0ZWQgZXhwcmVzc2lvbiBsZXZlbCBhbmQgYSBtYXJrZWQgcmVkdWN0aW9uIGluIHRoZSBvdmVyYWxsIHN1cnZpdmFsIChPUykgaW4gcGF0aWVudHMgZGlhZ25vc2VkIHdpdGggQU1MLiBUaGUgR0VQSUEgZGF0YWJhc2Ugd2FzIHV0aWxpemVkIHRvIGludmVzdGlnYXRlIEZPWEQyLUFTMS1yZWxhdGVkIGNvLWV4cHJlc3Npb24gYW5kIHNpbWlsYXIgZ2VuZXMuIFRoZSBLeW90byBFbmN5Y2xvcGVkaWEgb2YgR2VuZXMgYW5kIEdlbm9tZXMgKEtFR0cpIHBhdGh3YXkgZW5yaWNobWVudCBhbmFseXNpcyBhbmQgZ2VuZSBvbnRvbG9neSAoR08pIGZ1bmN0aW9uIGFuYWx5c2lzIG9mIHRoZSBtZW50aW9uZWQgZ2VuZSBsaXN0cyB3ZXJlIHBlcmZvcm1lZCB1c2luZyB0aGUgREFWSUQgZGF0YWJhc2UuIFRoZSBwcm90ZWlu4oCTcHJvdGVpbiBpbnRlcmFjdGlvbiAoUFBJKSBuZXR3b3JrIHdhcyB0aGVuIGNvbnN0cnVjdGVkIHVzaW5nIHRoZSBTVFJJTkcgZGF0YWJhc2UuIEh1YiBnZW5lcyB3ZXJlIHNjcmVlbmVkIHVzaW5nIEN5dG9zY2FwZSBzb2Z0d2FyZS4gUGVhcnNvbiBjb3JyZWxhdGlvbiBhbmFseXNpcyB3YXMgY29uZHVjdGVkIHVzaW5nIHRoZSBHRVBJQSBkYXRhYmFzZSB0byBleHBsb3JlIHRoZSByZWxhdGlvbnNoaXAgYmV0d2VlbiBGT1hEMi1BUzEgYW5kIHRoZSBodWIgZ2VuZXMuIFRoZSB0cmFuc2NyaXB0aW9uIG9mIHRoZSBzZWxlY3RlZCBjb2RpbmcgYW5kIG5vbi1jb2RpbmcgZ2VuZXMsIGluY2x1ZGluZyBGT1hEMi1BUzEsIENEQzQ1LCBDREMyMCwgQ0RLMSwgYW5kIENDTkIxLCB3YXMgdmFsaWRhdGVkIGluIDE1MCBzYW1wbGVzLCBpbmNsdWRpbmcgMTAwIHByaW1hcnkgQU1MIG5vbi1NMyBibG9vZCBzYW1wbGVzIGFuZCA1MCBncmFudWxvY3l0ZSBjb2xvbnkgc3RpbXVsYXRpbmcgZmFjdG9yIChHLUNTRiktbW9iaWxpemVkIGhlYWx0aHkgZG9ub3JzLCB1c2luZyBxdWFudGl0YXRpdmUgUmVhbC1UaW1lIFBDUiAocVJULVBDUikuIHFSVC1QQ1IgcmVzdWx0cyBkaXNwbGF5ZWQgc2lnbmlmaWNhbnQgdXByZWd1bGF0aW9uIG9mIGxuYy1GT1hEMi1BUzEsIENEQzQ1LCBhbmQgQ0RLMSBpbiBwcmltYXJ5IEFNTCBub24tTTMgYmxvb2Qgc2FtcGxlcyBjb21wYXJlZCB0byBoZWFsdGh5IGJsb29kIHNhbXBsZXMgKCA8aXRhbGljPlA8L2l0YWxpYz4g4oCJPeKAiTAuMDAzMiwgPGl0YWxpYz5QPC9pdGFsaWM+IOKAiT3igIkwLjAwNzgsIGFuZCA8aXRhbGljPlA8L2l0YWxpYz4g4oCJPeKAiTAuMDExNywgcmVzcGVjdGl2ZWx5KS4gVGhlIGV4cHJlc3Npb24gbGV2ZWxzIG9mIENEQzIwIGFuZCBDQ05CMSB3ZXJlIG5vdCBzdGF0aXN0aWNhbGx5IGRpZmZlcmVudCBiZXR3ZWVuIHRoZSB0d28gc2V0cyBvZiBzYW1wbGVzICggPGl0YWxpYz5QPC9pdGFsaWM+IOKAiT3igIkwLjgzMTUgYW5kIDxpdGFsaWM+UDwvaXRhbGljPiDigIk94oCJMC4yNzg4LCByZXNwZWN0aXZlbHkpLiBXZSBpZGVudGlmaWVkIHRoYXQgQU1MIHBhdGllbnRzIHdpdGggdXByZWd1bGF0aW9uIG9mIEZPWEQyLUFTMSwgQ0RLMSwgYW5kIENEQzQ1IGhhZCBzaG9ydGVyIG92ZXJhbGwgc3Vydml2YWwgKE9TKSBhbmQgUmVsYXBzZS1mcmVlIHN1cnZpdmFsIChSRlMpIGNvbXBhcmVkIHRob3NlIHdpdGggbG93IGV4cHJlc3Npb24gb2YgRk9YRDItQVMxLCBDREsxLCBhbmQgQ0RDNDUuIEZ1cnRoZXJtb3JlLCB0aGUgcmVjZWl2ZXIgb3BlcmF0aW5nIGNoYXJhY3RlcmlzdGljIChST0MpIGN1cnZlIHNob3dlZCB0aGUgcG90ZW50aWFsIGJpb21hcmtlcnMgb2YgbG5jIC1GT1hEMi1BUzEsIENEQzQ1LCBhbmQgQ0RLMSBpbiBwcmltYXJ5IEFNTCBub24tTTMgYmxvb2Qgc2FtcGxlcy4gVGhpcyByZXNlYXJjaCBwcm9wb3NlZCB0aGF0IHRoZSBkeXNyZWd1bGF0aW9uIG9mIGxuYy1GT1hEMi1BUzEsIENEQzQ1LCBhbmQgQ0RLMSBjYW4gY29udHJpYnV0ZSB0byBib3RoIGRpc2Vhc2Ugc3RhdGUgYW5kIGRpYWdub3NpcyBhcyB3ZWxsIGFzIHRyZWF0bWVudC4gVGhlIHByZXNlbnQgc3R1ZHkgcHJvcG9zZXMgdGhlIGZ1dHVyZSBldm9sdXRpb24gb2YgdGhlIGZ1bmN0aW9uYWwgcm9sZSBvZiBsbmMtRk9YRDItQVMxLCBDREM0NSwgYW5kIENESzEgaW4gQU1MIGRldmVsb3BtZW50LiA8L3A+IiwiaXNzdWUiOiIxIiwidm9sdW1lIjoiNTkifSwiaXNUZW1wb3JhcnkiOmZhbHNlfV19"/>
            <w:id w:val="1962541238"/>
            <w:placeholder>
              <w:docPart w:val="DefaultPlaceholder_-1854013440"/>
            </w:placeholder>
          </w:sdtPr>
          <w:sdtEndPr/>
          <w:sdtContent>
            <w:tc>
              <w:tcPr>
                <w:tcW w:w="1940" w:type="dxa"/>
                <w:vAlign w:val="center"/>
              </w:tcPr>
              <w:p w14:paraId="2C26E221" w14:textId="70268961" w:rsidR="004C2DAD" w:rsidRPr="00423F48" w:rsidRDefault="00423F48" w:rsidP="00423F48">
                <w:pPr>
                  <w:spacing w:before="0"/>
                  <w:jc w:val="center"/>
                  <w:rPr>
                    <w:rFonts w:cs="Times New Roman"/>
                    <w:szCs w:val="24"/>
                    <w:lang w:val="en-GB"/>
                  </w:rPr>
                </w:pPr>
                <w:r w:rsidRPr="00423F48">
                  <w:rPr>
                    <w:rFonts w:eastAsia="Times New Roman"/>
                    <w:color w:val="000000"/>
                  </w:rPr>
                  <w:t>(</w:t>
                </w:r>
                <w:proofErr w:type="spellStart"/>
                <w:r w:rsidRPr="00423F48">
                  <w:rPr>
                    <w:rFonts w:eastAsia="Times New Roman"/>
                    <w:color w:val="000000"/>
                  </w:rPr>
                  <w:t>Ghelli</w:t>
                </w:r>
                <w:proofErr w:type="spellEnd"/>
                <w:r w:rsidRPr="00423F48">
                  <w:rPr>
                    <w:rFonts w:eastAsia="Times New Roman"/>
                    <w:color w:val="000000"/>
                  </w:rPr>
                  <w:t xml:space="preserve"> </w:t>
                </w:r>
                <w:proofErr w:type="spellStart"/>
                <w:r w:rsidRPr="00423F48">
                  <w:rPr>
                    <w:rFonts w:eastAsia="Times New Roman"/>
                    <w:color w:val="000000"/>
                  </w:rPr>
                  <w:t>Luserna</w:t>
                </w:r>
                <w:proofErr w:type="spellEnd"/>
                <w:r w:rsidRPr="00423F48">
                  <w:rPr>
                    <w:rFonts w:eastAsia="Times New Roman"/>
                    <w:color w:val="000000"/>
                  </w:rPr>
                  <w:t xml:space="preserve"> di </w:t>
                </w:r>
                <w:proofErr w:type="spellStart"/>
                <w:r w:rsidRPr="00423F48">
                  <w:rPr>
                    <w:rFonts w:eastAsia="Times New Roman"/>
                    <w:color w:val="000000"/>
                  </w:rPr>
                  <w:t>Rorà</w:t>
                </w:r>
                <w:proofErr w:type="spellEnd"/>
                <w:r w:rsidRPr="00423F48">
                  <w:rPr>
                    <w:rFonts w:eastAsia="Times New Roman"/>
                    <w:color w:val="000000"/>
                  </w:rPr>
                  <w:t xml:space="preserve"> et al., 2019; Yang et al., 2021; </w:t>
                </w:r>
                <w:proofErr w:type="spellStart"/>
                <w:r w:rsidRPr="00423F48">
                  <w:rPr>
                    <w:rFonts w:eastAsia="Times New Roman"/>
                    <w:color w:val="000000"/>
                  </w:rPr>
                  <w:t>Zhdanovskaya</w:t>
                </w:r>
                <w:proofErr w:type="spellEnd"/>
                <w:r w:rsidRPr="00423F48">
                  <w:rPr>
                    <w:rFonts w:eastAsia="Times New Roman"/>
                    <w:color w:val="000000"/>
                  </w:rPr>
                  <w:t xml:space="preserve"> et al., 2022; </w:t>
                </w:r>
                <w:proofErr w:type="spellStart"/>
                <w:r w:rsidRPr="00423F48">
                  <w:rPr>
                    <w:rFonts w:eastAsia="Times New Roman"/>
                    <w:color w:val="000000"/>
                  </w:rPr>
                  <w:t>Massacci</w:t>
                </w:r>
                <w:proofErr w:type="spellEnd"/>
                <w:r w:rsidRPr="00423F48">
                  <w:rPr>
                    <w:rFonts w:eastAsia="Times New Roman"/>
                    <w:color w:val="000000"/>
                  </w:rPr>
                  <w:t xml:space="preserve"> et al., 2023; </w:t>
                </w:r>
                <w:proofErr w:type="spellStart"/>
                <w:r w:rsidRPr="00423F48">
                  <w:rPr>
                    <w:rFonts w:eastAsia="Times New Roman"/>
                    <w:color w:val="000000"/>
                  </w:rPr>
                  <w:t>Manoochehrabadi</w:t>
                </w:r>
                <w:proofErr w:type="spellEnd"/>
                <w:r w:rsidRPr="00423F48">
                  <w:rPr>
                    <w:rFonts w:eastAsia="Times New Roman"/>
                    <w:color w:val="000000"/>
                  </w:rPr>
                  <w:t xml:space="preserve"> et al., 2024)</w:t>
                </w:r>
              </w:p>
            </w:tc>
          </w:sdtContent>
        </w:sdt>
      </w:tr>
      <w:tr w:rsidR="009A3DB5" w:rsidRPr="00423F48" w14:paraId="02F047DD" w14:textId="77777777" w:rsidTr="006D7B45">
        <w:trPr>
          <w:tblCellSpacing w:w="15" w:type="dxa"/>
        </w:trPr>
        <w:tc>
          <w:tcPr>
            <w:tcW w:w="1798" w:type="dxa"/>
            <w:vAlign w:val="center"/>
            <w:hideMark/>
          </w:tcPr>
          <w:p w14:paraId="100A6001" w14:textId="77777777" w:rsidR="004C2DAD" w:rsidRPr="00423F48" w:rsidRDefault="004C2DAD" w:rsidP="00423F48">
            <w:pPr>
              <w:spacing w:before="0"/>
              <w:jc w:val="center"/>
              <w:rPr>
                <w:rFonts w:cs="Times New Roman"/>
                <w:i/>
                <w:iCs/>
                <w:szCs w:val="24"/>
              </w:rPr>
            </w:pPr>
            <w:bookmarkStart w:id="5" w:name="_Hlk212139837"/>
            <w:r w:rsidRPr="00423F48">
              <w:rPr>
                <w:rFonts w:cs="Times New Roman"/>
                <w:b/>
                <w:bCs/>
                <w:i/>
                <w:iCs/>
                <w:szCs w:val="24"/>
              </w:rPr>
              <w:t>CTCF</w:t>
            </w:r>
            <w:bookmarkEnd w:id="5"/>
          </w:p>
        </w:tc>
        <w:tc>
          <w:tcPr>
            <w:tcW w:w="3939" w:type="dxa"/>
            <w:vAlign w:val="center"/>
            <w:hideMark/>
          </w:tcPr>
          <w:p w14:paraId="7911C0E1" w14:textId="77777777" w:rsidR="004C2DAD" w:rsidRPr="00423F48" w:rsidRDefault="004C2DAD" w:rsidP="00423F48">
            <w:pPr>
              <w:spacing w:before="0"/>
              <w:jc w:val="center"/>
              <w:rPr>
                <w:rFonts w:cs="Times New Roman"/>
                <w:szCs w:val="24"/>
              </w:rPr>
            </w:pPr>
            <w:r w:rsidRPr="00423F48">
              <w:rPr>
                <w:rFonts w:cs="Times New Roman"/>
                <w:szCs w:val="24"/>
              </w:rPr>
              <w:t>Genome architectural protein / insulator</w:t>
            </w:r>
          </w:p>
        </w:tc>
        <w:tc>
          <w:tcPr>
            <w:tcW w:w="5498" w:type="dxa"/>
            <w:vAlign w:val="center"/>
            <w:hideMark/>
          </w:tcPr>
          <w:p w14:paraId="3921729F"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Mutations and altered occupancy reported in AML/T-ALL; affects enhancer-promoter contacts in </w:t>
            </w:r>
            <w:proofErr w:type="spellStart"/>
            <w:r w:rsidRPr="00423F48">
              <w:rPr>
                <w:rFonts w:cs="Times New Roman"/>
                <w:szCs w:val="24"/>
                <w:lang w:val="en-GB"/>
              </w:rPr>
              <w:t>leukemia</w:t>
            </w:r>
            <w:proofErr w:type="spellEnd"/>
          </w:p>
        </w:tc>
        <w:sdt>
          <w:sdtPr>
            <w:rPr>
              <w:rFonts w:cs="Times New Roman"/>
              <w:color w:val="000000"/>
              <w:szCs w:val="24"/>
              <w:lang w:val="en-GB"/>
            </w:rPr>
            <w:tag w:val="MENDELEY_CITATION_v3_eyJjaXRhdGlvbklEIjoiTUVOREVMRVlfQ0lUQVRJT05fMGIxM2ExMTItZDQ0OC00MTc2LWI5YzAtYzE5YTJmOGJmN2MxIiwicHJvcGVydGllcyI6eyJub3RlSW5kZXgiOjB9LCJpc0VkaXRlZCI6ZmFsc2UsIm1hbnVhbE92ZXJyaWRlIjp7ImlzTWFudWFsbHlPdmVycmlkZGVuIjpmYWxzZSwiY2l0ZXByb2NUZXh0IjoiKEdyYXkgZXQgYWwuLCAyMDIzOyBNdWxldC1MYXphcm8gZXQgYWwuLCAyMDI0OyBHbHVzaGFrb3ctU21pdGggYW5kIFRvdGhvdmEsIDIwMjU7IEhhbWFtb3RvIGV0IGFsLiwgMjAyNTsgSHlsZSBldCBhbC4sIDIwMjUpIiwibWFudWFsT3ZlcnJpZGVUZXh0IjoiIn0sImNpdGF0aW9uSXRlbXMiOlt7ImlkIjoiZWZlN2E1MDktNGFjOS0zMjQ1LWJlMDMtOGU0ZjAzN2ZiMTUzIiwiaXRlbURhdGEiOnsidHlwZSI6ImFydGljbGUtam91cm5hbCIsImlkIjoiZWZlN2E1MDktNGFjOS0zMjQ1LWJlMDMtOGU0ZjAzN2ZiMTUzIiwidGl0bGUiOiJFcGlnZW5ldGljIGJhbGFuY2UgZW5zdXJlcyBtZWNoYW5pc3RpYyBjb250cm9sIG9mIE1MTCBhbXBsaWZpY2F0aW9uIGFuZCByZWFycmFuZ2VtZW50IiwiYXV0aG9yIjpbeyJmYW1pbHkiOiJHcmF5IiwiZ2l2ZW4iOiJaYWNoIEguIiwicGFyc2UtbmFtZXMiOmZhbHNlLCJkcm9wcGluZy1wYXJ0aWNsZSI6IiIsIm5vbi1kcm9wcGluZy1wYXJ0aWNsZSI6IiJ9LHsiZmFtaWx5IjoiQ2hha3JhYm9ydHkiLCJnaXZlbiI6IkRhbWF5YW50aSIsInBhcnNlLW5hbWVzIjpmYWxzZSwiZHJvcHBpbmctcGFydGljbGUiOiIiLCJub24tZHJvcHBpbmctcGFydGljbGUiOiIifSx7ImZhbWlseSI6IkR1dHR3ZWlsZXIiLCJnaXZlbiI6IlJldWJlbiBSLiIsInBhcnNlLW5hbWVzIjpmYWxzZSwiZHJvcHBpbmctcGFydGljbGUiOiIiLCJub24tZHJvcHBpbmctcGFydGljbGUiOiIifSx7ImZhbWlseSI6IkFsZWtiYWV2YSIsImdpdmVuIjoiR3VsbmF6IEQuIiwicGFyc2UtbmFtZXMiOmZhbHNlLCJkcm9wcGluZy1wYXJ0aWNsZSI6IiIsIm5vbi1kcm9wcGluZy1wYXJ0aWNsZSI6IiJ9LHsiZmFtaWx5IjoiTXVycGh5IiwiZ2l2ZW4iOiJTZWRvbmEgRS4iLCJwYXJzZS1uYW1lcyI6ZmFsc2UsImRyb3BwaW5nLXBhcnRpY2xlIjoiIiwibm9uLWRyb3BwaW5nLXBhcnRpY2xlIjoiIn0seyJmYW1pbHkiOiJDaGV0YWwiLCJnaXZlbiI6Ikthc2hpc2giLCJwYXJzZS1uYW1lcyI6ZmFsc2UsImRyb3BwaW5nLXBhcnRpY2xlIjoiIiwibm9uLWRyb3BwaW5nLXBhcnRpY2xlIjoiIn0seyJmYW1pbHkiOiJKaSIsImdpdmVuIjoiRmVpIiwicGFyc2UtbmFtZXMiOmZhbHNlLCJkcm9wcGluZy1wYXJ0aWNsZSI6IiIsIm5vbi1kcm9wcGluZy1wYXJ0aWNsZSI6IiJ9LHsiZmFtaWx5IjoiRmVybWFuIiwiZ2l2ZW4iOiJCZW5qYW1pbiBJLiIsInBhcnNlLW5hbWVzIjpmYWxzZSwiZHJvcHBpbmctcGFydGljbGUiOiIiLCJub24tZHJvcHBpbmctcGFydGljbGUiOiIifSx7ImZhbWlseSI6IkhvbmVyIiwiZ2l2ZW4iOiJNYWRpc29uIEEuIiwicGFyc2UtbmFtZXMiOmZhbHNlLCJkcm9wcGluZy1wYXJ0aWNsZSI6IiIsIm5vbi1kcm9wcGluZy1wYXJ0aWNsZSI6IiJ9LHsiZmFtaWx5IjoiV2FuZyIsImdpdmVuIjoiWmhlbnRpYW4iLCJwYXJzZS1uYW1lcyI6ZmFsc2UsImRyb3BwaW5nLXBhcnRpY2xlIjoiIiwibm9uLWRyb3BwaW5nLXBhcnRpY2xlIjoiIn0seyJmYW1pbHkiOiJNeWVycyIsImdpdmVuIjoiQ3ludGhpYSIsInBhcnNlLW5hbWVzIjpmYWxzZSwiZHJvcHBpbmctcGFydGljbGUiOiIiLCJub24tZHJvcHBpbmctcGFydGljbGUiOiIifSx7ImZhbWlseSI6IlN1biIsImdpdmVuIjoiUmVuaG9uZyIsInBhcnNlLW5hbWVzIjpmYWxzZSwiZHJvcHBpbmctcGFydGljbGUiOiIiLCJub24tZHJvcHBpbmctcGFydGljbGUiOiIifSx7ImZhbWlseSI6Ikthbmlza2FuIiwiZ2l2ZW4iOiJILiDDnG1pdCIsInBhcnNlLW5hbWVzIjpmYWxzZSwiZHJvcHBpbmctcGFydGljbGUiOiIiLCJub24tZHJvcHBpbmctcGFydGljbGUiOiIifSx7ImZhbWlseSI6IlRvbWEiLCJnaXZlbiI6Ik1vbmlrYSBNYXJpYSIsInBhcnNlLW5hbWVzIjpmYWxzZSwiZHJvcHBpbmctcGFydGljbGUiOiIiLCJub24tZHJvcHBpbmctcGFydGljbGUiOiIifSx7ImZhbWlseSI6IkJvbmRhcmVua28iLCJnaXZlbiI6IkVsZW5hIEEuIiwicGFyc2UtbmFtZXMiOmZhbHNlLCJkcm9wcGluZy1wYXJ0aWNsZSI6IiIsIm5vbi1kcm9wcGluZy1wYXJ0aWNsZSI6IiJ9LHsiZmFtaWx5IjoiU2FudG9ybyIsImdpdmVuIjoiSm9obiBOLiIsInBhcnNlLW5hbWVzIjpmYWxzZSwiZHJvcHBpbmctcGFydGljbGUiOiIiLCJub24tZHJvcHBpbmctcGFydGljbGUiOiIifSx7ImZhbWlseSI6Ik1pcmFuZGEiLCJnaXZlbiI6IkNocmlzdG9waGVyIiwicGFyc2UtbmFtZXMiOmZhbHNlLCJkcm9wcGluZy1wYXJ0aWNsZSI6IiIsIm5vbi1kcm9wcGluZy1wYXJ0aWNsZSI6IiJ9LHsiZmFtaWx5IjoiRGlsbGluZ2hhbSIsImdpdmVuIjoiTWVnYW4gRS4iLCJwYXJzZS1uYW1lcyI6ZmFsc2UsImRyb3BwaW5nLXBhcnRpY2xlIjoiIiwibm9uLWRyb3BwaW5nLXBhcnRpY2xlIjoiIn0seyJmYW1pbHkiOiJUYW5nIiwiZ2l2ZW4iOiJSYW4iLCJwYXJzZS1uYW1lcyI6ZmFsc2UsImRyb3BwaW5nLXBhcnRpY2xlIjoiIiwibm9uLWRyb3BwaW5nLXBhcnRpY2xlIjoiIn0seyJmYW1pbHkiOiJHb3phbmkiLCJnaXZlbiI6Ik9yIiwicGFyc2UtbmFtZXMiOmZhbHNlLCJkcm9wcGluZy1wYXJ0aWNsZSI6IiIsIm5vbi1kcm9wcGluZy1wYXJ0aWNsZSI6IiJ9LHsiZmFtaWx5IjoiSmluIiwiZ2l2ZW4iOiJKaWFuIiwicGFyc2UtbmFtZXMiOmZhbHNlLCJkcm9wcGluZy1wYXJ0aWNsZSI6IiIsIm5vbi1kcm9wcGluZy1wYXJ0aWNsZSI6IiJ9LHsiZmFtaWx5IjoiU2tvcnNraSIsImdpdmVuIjoiVG9tYXN6IiwicGFyc2UtbmFtZXMiOmZhbHNlLCJkcm9wcGluZy1wYXJ0aWNsZSI6IiIsIm5vbi1kcm9wcGluZy1wYXJ0aWNsZSI6IiJ9LHsiZmFtaWx5IjoiRHV5IiwiZ2l2ZW4iOiJDaWhhbmdpciIsInBhcnNlLW5hbWVzIjpmYWxzZSwiZHJvcHBpbmctcGFydGljbGUiOiIiLCJub24tZHJvcHBpbmctcGFydGljbGUiOiIifSx7ImZhbWlseSI6IkxlZSIsImdpdmVuIjoiSGF5YW4iLCJwYXJzZS1uYW1lcyI6ZmFsc2UsImRyb3BwaW5nLXBhcnRpY2xlIjoiIiwibm9uLWRyb3BwaW5nLXBhcnRpY2xlIjoiIn0seyJmYW1pbHkiOiJTYWRyZXlldiIsImdpdmVuIjoiUnVzbGFuIEkuIiwicGFyc2UtbmFtZXMiOmZhbHNlLCJkcm9wcGluZy1wYXJ0aWNsZSI6IiIsIm5vbi1kcm9wcGluZy1wYXJ0aWNsZSI6IiJ9LHsiZmFtaWx5IjoiV2hldHN0aW5lIiwiZ2l2ZW4iOiJKb2huYXRoYW4gUi4iLCJwYXJzZS1uYW1lcyI6ZmFsc2UsImRyb3BwaW5nLXBhcnRpY2xlIjoiIiwibm9uLWRyb3BwaW5nLXBhcnRpY2xlIjoiIn1dLCJjb250YWluZXItdGl0bGUiOiJDZWxsIiwiY29udGFpbmVyLXRpdGxlLXNob3J0IjoiQ2VsbCIsIkRPSSI6IjEwLjEwMTYvai5jZWxsLjIwMjMuMDkuMDA5IiwiSVNTTiI6IjAwOTI4Njc0IiwiaXNzdWVkIjp7ImRhdGUtcGFydHMiOltbMjAyMywxMF1dfSwicGFnZSI6IjQ1MjgtNDU0NS5lMTgiLCJpc3N1ZSI6IjIxIiwidm9sdW1lIjoiMTg2In0sImlzVGVtcG9yYXJ5IjpmYWxzZX0seyJpZCI6Ijk2MTE2ODBiLWVlZDUtMzhiNS1iMWE1LTliODE3NmRkZmRiYSIsIml0ZW1EYXRhIjp7InR5cGUiOiJhcnRpY2xlLWpvdXJuYWwiLCJpZCI6Ijk2MTE2ODBiLWVlZDUtMzhiNS1iMWE1LTliODE3NmRkZmRiYSIsInRpdGxlIjoiRXBpZ2VuZXRpYyBhbHRlcmF0aW9ucyBhZmZlY3RpbmcgaGVtYXRvcG9pZXRpYyByZWd1bGF0b3J5IG5ldHdvcmtzIGFzIGRyaXZlcnMgb2YgbWl4ZWQgbXllbG9pZC9seW1waG9pZCBsZXVrZW1pYSIsImF1dGhvciI6W3siZmFtaWx5IjoiTXVsZXQtTGF6YXJvIiwiZ2l2ZW4iOiJSb2dlciIsInBhcnNlLW5hbWVzIjpmYWxzZSwiZHJvcHBpbmctcGFydGljbGUiOiIiLCJub24tZHJvcHBpbmctcGFydGljbGUiOiIifSx7ImZhbWlseSI6IkhlcmsiLCJnaXZlbiI6IlN0YW5sZXkiLCJwYXJzZS1uYW1lcyI6ZmFsc2UsImRyb3BwaW5nLXBhcnRpY2xlIjoiIiwibm9uLWRyb3BwaW5nLXBhcnRpY2xlIjoidmFuIn0seyJmYW1pbHkiOiJOdWV0emVsIiwiZ2l2ZW4iOiJNYXJnaXQiLCJwYXJzZS1uYW1lcyI6ZmFsc2UsImRyb3BwaW5nLXBhcnRpY2xlIjoiIiwibm9uLWRyb3BwaW5nLXBhcnRpY2xlIjoiIn0seyJmYW1pbHkiOiJTaWpzLVN6YWJvIiwiZ2l2ZW4iOiJBbmlrbyIsInBhcnNlLW5hbWVzIjpmYWxzZSwiZHJvcHBpbmctcGFydGljbGUiOiIiLCJub24tZHJvcHBpbmctcGFydGljbGUiOiIifSx7ImZhbWlseSI6IkTDrWF6IiwiZ2l2ZW4iOiJOb2VsaWEiLCJwYXJzZS1uYW1lcyI6ZmFsc2UsImRyb3BwaW5nLXBhcnRpY2xlIjoiIiwibm9uLWRyb3BwaW5nLXBhcnRpY2xlIjoiIn0seyJmYW1pbHkiOiJLZWxseSIsImdpdmVuIjoiS2F0aGVyaW5lIiwicGFyc2UtbmFtZXMiOmZhbHNlLCJkcm9wcGluZy1wYXJ0aWNsZSI6IiIsIm5vbi1kcm9wcGluZy1wYXJ0aWNsZSI6IiJ9LHsiZmFtaWx5IjoiRXJwZWxpbmNrLVZlcnNjaHVlcmVuIiwiZ2l2ZW4iOiJDbGF1ZGlhIiwicGFyc2UtbmFtZXMiOmZhbHNlLCJkcm9wcGluZy1wYXJ0aWNsZSI6IiIsIm5vbi1kcm9wcGluZy1wYXJ0aWNsZSI6IiJ9LHsiZmFtaWx5IjoiU2Nod2FyemZpc2NoZXItUGZlaWxzY2hpZnRlciIsImdpdmVuIjoiTHVjaWEiLCJwYXJzZS1uYW1lcyI6ZmFsc2UsImRyb3BwaW5nLXBhcnRpY2xlIjoiIiwibm9uLWRyb3BwaW5nLXBhcnRpY2xlIjoiIn0seyJmYW1pbHkiOiJTdGFuZXdza3kiLCJnaXZlbiI6Ikhhbm5hIiwicGFyc2UtbmFtZXMiOmZhbHNlLCJkcm9wcGluZy1wYXJ0aWNsZSI6IiIsIm5vbi1kcm9wcGluZy1wYXJ0aWNsZSI6IiJ9LHsiZmFtaWx5IjoiQWNrZXJtYW5uIiwiZ2l2ZW4iOiJVdGUiLCJwYXJzZS1uYW1lcyI6ZmFsc2UsImRyb3BwaW5nLXBhcnRpY2xlIjoiIiwibm9uLWRyb3BwaW5nLXBhcnRpY2xlIjoiIn0seyJmYW1pbHkiOiJHbGF0eiIsImdpdmVuIjoiRGFnbWFyIiwicGFyc2UtbmFtZXMiOmZhbHNlLCJkcm9wcGluZy1wYXJ0aWNsZSI6IiIsIm5vbi1kcm9wcGluZy1wYXJ0aWNsZSI6IiJ9LHsiZmFtaWx5IjoiUmFpdGhlbCIsImdpdmVuIjoiSm9oYW5uYSIsInBhcnNlLW5hbWVzIjpmYWxzZSwiZHJvcHBpbmctcGFydGljbGUiOiIiLCJub24tZHJvcHBpbmctcGFydGljbGUiOiIifSx7ImZhbWlseSI6IkZpc2NoZXIiLCJnaXZlbiI6IkFsZXhhbmRlciIsInBhcnNlLW5hbWVzIjpmYWxzZSwiZHJvcHBpbmctcGFydGljbGUiOiIiLCJub24tZHJvcHBpbmctcGFydGljbGUiOiIifSx7ImZhbWlseSI6IlBvaGwiLCJnaXZlbiI6IlNhbmRyYSIsInBhcnNlLW5hbWVzIjpmYWxzZSwiZHJvcHBpbmctcGFydGljbGUiOiIiLCJub24tZHJvcHBpbmctcGFydGljbGUiOiIifSx7ImZhbWlseSI6IlJpam5ldmVsZCIsImdpdmVuIjoiQW5pdGEiLCJwYXJzZS1uYW1lcyI6ZmFsc2UsImRyb3BwaW5nLXBhcnRpY2xlIjoiIiwibm9uLWRyb3BwaW5nLXBhcnRpY2xlIjoiIn0seyJmYW1pbHkiOiJWYXF1ZXJpemFzIiwiZ2l2ZW4iOiJKdWFuIE0uIiwicGFyc2UtbmFtZXMiOmZhbHNlLCJkcm9wcGluZy1wYXJ0aWNsZSI6IiIsIm5vbi1kcm9wcGluZy1wYXJ0aWNsZSI6IiJ9LHsiZmFtaWx5IjoiVGhpZWRlIiwiZ2l2ZW4iOiJDaHJpc3RpYW4iLCJwYXJzZS1uYW1lcyI6ZmFsc2UsImRyb3BwaW5nLXBhcnRpY2xlIjoiIiwibm9uLWRyb3BwaW5nLXBhcnRpY2xlIjoiIn0seyJmYW1pbHkiOiJQbGFzcyIsImdpdmVuIjoiQ2hyaXN0b3BoIiwicGFyc2UtbmFtZXMiOmZhbHNlLCJkcm9wcGluZy1wYXJ0aWNsZSI6IiIsIm5vbi1kcm9wcGluZy1wYXJ0aWNsZSI6IiJ9LHsiZmFtaWx5IjoiV291dGVycyIsImdpdmVuIjoiQmFzIEouIiwicGFyc2UtbmFtZXMiOmZhbHNlLCJkcm9wcGluZy1wYXJ0aWNsZSI6IiIsIm5vbi1kcm9wcGluZy1wYXJ0aWNsZSI6IiJ9LHsiZmFtaWx5IjoiRGVsd2VsIiwiZ2l2ZW4iOiJSdXVkIiwicGFyc2UtbmFtZXMiOmZhbHNlLCJkcm9wcGluZy1wYXJ0aWNsZSI6IiIsIm5vbi1kcm9wcGluZy1wYXJ0aWNsZSI6IiJ9LHsiZmFtaWx5IjoiUmVobGkiLCJnaXZlbiI6Ik1pY2hhZWwiLCJwYXJzZS1uYW1lcyI6ZmFsc2UsImRyb3BwaW5nLXBhcnRpY2xlIjoiIiwibm9uLWRyb3BwaW5nLXBhcnRpY2xlIjoiIn0seyJmYW1pbHkiOiJHZWJoYXJkIiwiZ2l2ZW4iOiJDbGF1ZGlhIiwicGFyc2UtbmFtZXMiOmZhbHNlLCJkcm9wcGluZy1wYXJ0aWNsZSI6IiIsIm5vbi1kcm9wcGluZy1wYXJ0aWNsZSI6IiJ9XSwiY29udGFpbmVyLXRpdGxlIjoiTmF0dXJlIENvbW11bmljYXRpb25zIiwiY29udGFpbmVyLXRpdGxlLXNob3J0IjoiTmF0IENvbW11biIsIkRPSSI6IjEwLjEwMzgvczQxNDY3LTAyNC00OTgxMS15IiwiSVNTTiI6IjIwNDEtMTcyMyIsImlzc3VlZCI6eyJkYXRlLXBhcnRzIjpbWzIwMjQsNyw3XV19LCJwYWdlIjoiNTY5MyIsImFic3RyYWN0IjoiPHA+TGV1a2VtaWFzIHdpdGggYW1iaWd1b3VzIGxpbmVhZ2UgY29tcHJpc2Ugc2V2ZXJhbCBsb29zZWx5IGRlZmluZWQgZW50aXRpZXMsIG9mdGVuIHdpdGhvdXQgYSBjbGVhciBtZWNoYW5pc3RpYyBiYXNpcy4gSGVyZSwgd2UgZXh0ZW5zaXZlbHkgcHJvZmlsZSB0aGUgZXBpZ2Vub21lIGFuZCB0cmFuc2NyaXB0b21lIG9mIGEgc3ViZ3JvdXAgb2Ygc3VjaCBsZXVrZW1pYXMgd2l0aCBDcEcgSXNsYW5kIE1ldGh5bGF0b3IgUGhlbm90eXBlLiBUaGVzZSBsZXVrZW1pYXMgZXhoaWJpdCBjb21wYXJhYmxlIGh5YnJpZCBteWVsb2lkL2x5bXBob2lkIGVwaWdlbmV0aWMgbGFuZHNjYXBlcywgeWV0IGhldGVyb2dlbmVvdXMgZ2VuZXRpYyBhbHRlcmF0aW9ucywgc3VnZ2VzdGluZyB0aGV5IGFyZSBkZWZpbmVkIGJ5IHRoZWlyIHNoYXJlZCBlcGlnZW5ldGljIHByb2ZpbGUgcmF0aGVyIHRoYW4gY29tbW9uIGdlbmV0aWMgbGVzaW9ucy4gR2VuZSBleHByZXNzaW9uIGVucmljaG1lbnQgcmV2ZWFscyBzaW1pbGFyaXR5IHdpdGggZWFybHkgVC1jZWxsIHByZWN1cnNvciBhY3V0ZSBseW1waG9ibGFzdGljIGxldWtlbWlhIGFuZCBhIGx5bXBob2lkIHByb2dlbml0b3IgY2VsbCBvZiBvcmlnaW4uIEluIGxpbmUgd2l0aCB0aGlzLCBpbnRlZ3JhdGlvbiBvZiBkaWZmZXJlbnRpYWwgRE5BIG1ldGh5bGF0aW9uIGFuZCBnZW5lIGV4cHJlc3Npb24gc2hvd3Mgd2lkZXNwcmVhZCBzaWxlbmNpbmcgb2YgbXllbG9pZCB0cmFuc2NyaXB0aW9uIGZhY3RvcnMuIE1vcmVvdmVyLCBiaW5kaW5nIHNpdGVzIGZvciBoZW1hdG9wb2lldGljIHRyYW5zY3JpcHRpb24gZmFjdG9ycywgaW5jbHVkaW5nIENFQlBBLCBTUEkxIGFuZCBMRUYxLCBhcmUgdW5pcXVlbHkgaW5hY2Nlc3NpYmxlIGluIHRoZXNlIGxldWtlbWlhcy4gSHlwZXJtZXRoeWxhdGlvbiBhbHNvIHJlc3VsdHMgaW4gbG9zcyBvZiBDVENGIGJpbmRpbmcsIGFjY29tcGFuaWVkIGJ5IGNoYW5nZXMgaW4gY2hyb21hdGluIGludGVyYWN0aW9ucyBpbnZvbHZpbmcga2V5IHRyYW5zY3JpcHRpb24gZmFjdG9ycy4gSW4gY29uY2x1c2lvbiwgZXBpZ2VuZXRpYyBkeXNyZWd1bGF0aW9uLCBhbmQgbm90IGdlbmV0aWMgbGVzaW9ucywgZXhwbGFpbnMgdGhlIG1peGVkIHBoZW5vdHlwZSBvZiB0aGlzIGdyb3VwIG9mIGxldWtlbWlhcyB3aXRoIGFtYmlndW91cyBsaW5lYWdlLiBUaGUgZGF0YSBjb2xsZWN0ZWQgaGVyZSBjb25zdGl0dXRlIGEgdXNlZnVsIGFuZCBjb21wcmVoZW5zaXZlIGVwaWdlbm9taWMgcmVmZXJlbmNlIGZvciBzdWJzZXF1ZW50IHN0dWRpZXMgb2YgYWN1dGUgbXllbG9pZCBsZXVrZW1pYXMsIFQtY2VsbCBhY3V0ZSBseW1waG9ibGFzdGljIGxldWtlbWlhcyBhbmQgbWl4ZWQtcGhlbm90eXBlIGxldWtlbWlhcy48L3A+IiwiaXNzdWUiOiIxIiwidm9sdW1lIjoiMTUifSwiaXNUZW1wb3JhcnkiOmZhbHNlfSx7ImlkIjoiMTljZTgyZmQtOWIwOS0zNDMyLWJmOGYtYWFkOGMwODA5Y2E2IiwiaXRlbURhdGEiOnsidHlwZSI6ImFydGljbGUtam91cm5hbCIsImlkIjoiMTljZTgyZmQtOWIwOS0zNDMyLWJmOGYtYWFkOGMwODA5Y2E2IiwidGl0bGUiOiJIb3hCbGluYyBsbmNSTkEgcmVwcm9ncmFtcyBDVENGLWluZGVwZW5kZW50IFRBRHMgdG8gZHJpdmUgbGV1a2VtaWMgdHJhbnNjcmlwdGlvbiBhbmQgSFNDIGR5c3JlZ3VsYXRpb24gaW4gTlVQOTgtcmVhcnJhbmdlZCBsZXVrZW1pYSIsImF1dGhvciI6W3siZmFtaWx5IjoiSGFtYW1vdG8iLCJnaXZlbiI6IkthcmluYSIsInBhcnNlLW5hbWVzIjpmYWxzZSwiZHJvcHBpbmctcGFydGljbGUiOiIiLCJub24tZHJvcHBpbmctcGFydGljbGUiOiIifSx7ImZhbWlseSI6IlpodSIsImdpdmVuIjoiR2FucWlhbiIsInBhcnNlLW5hbWVzIjpmYWxzZSwiZHJvcHBpbmctcGFydGljbGUiOiIiLCJub24tZHJvcHBpbmctcGFydGljbGUiOiIifSx7ImZhbWlseSI6IkxhaSIsImdpdmVuIjoiUWlhbiIsInBhcnNlLW5hbWVzIjpmYWxzZSwiZHJvcHBpbmctcGFydGljbGUiOiIiLCJub24tZHJvcHBpbmctcGFydGljbGUiOiIifSx7ImZhbWlseSI6Ikxlc3BlcmFuY2UiLCJnaXZlbiI6Ikp1bGlhIiwicGFyc2UtbmFtZXMiOmZhbHNlLCJkcm9wcGluZy1wYXJ0aWNsZSI6IiIsIm5vbi1kcm9wcGluZy1wYXJ0aWNsZSI6IiJ9LHsiZmFtaWx5IjoiTHVvIiwiZ2l2ZW4iOiJIdWFjaGVuZyIsInBhcnNlLW5hbWVzIjpmYWxzZSwiZHJvcHBpbmctcGFydGljbGUiOiIiLCJub24tZHJvcHBpbmctcGFydGljbGUiOiIifSx7ImZhbWlseSI6IkxpIiwiZ2l2ZW4iOiJZaW5nIiwicGFyc2UtbmFtZXMiOmZhbHNlLCJkcm9wcGluZy1wYXJ0aWNsZSI6IiIsIm5vbi1kcm9wcGluZy1wYXJ0aWNsZSI6IiJ9LHsiZmFtaWx5IjoiTmlnYW0iLCJnaXZlbiI6Ik51cHVyIiwicGFyc2UtbmFtZXMiOmZhbHNlLCJkcm9wcGluZy1wYXJ0aWNsZSI6IiIsIm5vbi1kcm9wcGluZy1wYXJ0aWNsZSI6IiJ9LHsiZmFtaWx5IjoiU2hhcm1hIiwiZ2l2ZW4iOiJBcmF0aSIsInBhcnNlLW5hbWVzIjpmYWxzZSwiZHJvcHBpbmctcGFydGljbGUiOiIiLCJub24tZHJvcHBpbmctcGFydGljbGUiOiIifSx7ImZhbWlseSI6IllhbmciLCJnaXZlbiI6IkZlbmctQ2h1biIsInBhcnNlLW5hbWVzIjpmYWxzZSwiZHJvcHBpbmctcGFydGljbGUiOiIiLCJub24tZHJvcHBpbmctcGFydGljbGUiOiIifSx7ImZhbWlseSI6IkNsYXh0b24iLCJnaXZlbiI6IkRhdmlkIiwicGFyc2UtbmFtZXMiOmZhbHNlLCJkcm9wcGluZy1wYXJ0aWNsZSI6IiIsIm5vbi1kcm9wcGluZy1wYXJ0aWNsZSI6IiJ9LHsiZmFtaWx5IjoiUWl1IiwiZ2l2ZW4iOiJZaSIsInBhcnNlLW5hbWVzIjpmYWxzZSwiZHJvcHBpbmctcGFydGljbGUiOiIiLCJub24tZHJvcHBpbmctcGFydGljbGUiOiIifSx7ImZhbWlseSI6IkFwbGFuIiwiZ2l2ZW4iOiJQZXRlciBELiIsInBhcnNlLW5hbWVzIjpmYWxzZSwiZHJvcHBpbmctcGFydGljbGUiOiIiLCJub24tZHJvcHBpbmctcGFydGljbGUiOiIifSx7ImZhbWlseSI6Ilh1IiwiZ2l2ZW4iOiJNaW5namlhbmciLCJwYXJzZS1uYW1lcyI6ZmFsc2UsImRyb3BwaW5nLXBhcnRpY2xlIjoiIiwibm9uLWRyb3BwaW5nLXBhcnRpY2xlIjoiIn0seyJmYW1pbHkiOiJIdWFuZyIsImdpdmVuIjoiU3VtaW5nIiwicGFyc2UtbmFtZXMiOmZhbHNlLCJkcm9wcGluZy1wYXJ0aWNsZSI6IiIsIm5vbi1kcm9wcGluZy1wYXJ0aWNsZSI6IiJ9XSwiY29udGFpbmVyLXRpdGxlIjoiSm91cm5hbCBvZiBDbGluaWNhbCBJbnZlc3RpZ2F0aW9uIiwiRE9JIjoiMTAuMTE3Mi9KQ0kxODQ3NDMiLCJJU1NOIjoiMTU1OC04MjM4IiwiaXNzdWVkIjp7ImRhdGUtcGFydHMiOltbMjAyNSw0LDFdXX0sImlzc3VlIjoiNyIsInZvbHVtZSI6IjEzNSIsImNvbnRhaW5lci10aXRsZS1zaG9ydCI6IiJ9LCJpc1RlbXBvcmFyeSI6ZmFsc2V9LHsiaWQiOiI2MjIyZjRlYS1kM2QwLTM3ZTYtODRhZS1hMGIxYjExMjhiZDUiLCJpdGVtRGF0YSI6eyJ0eXBlIjoiYXJ0aWNsZS1qb3VybmFsIiwiaWQiOiI2MjIyZjRlYS1kM2QwLTM3ZTYtODRhZS1hMGIxYjExMjhiZDUiLCJ0aXRsZSI6IkRlY2lwaGVyaW5nIHRoZSByb2xlIG9mIFJOQSBpbiByZWd1bGF0aW5nIENUQ0bigJlzIEROQSBiaW5kaW5nIGFmZmluaXR5IGluIGxldWtlbWlhIGNlbGxzIiwiYXV0aG9yIjpbeyJmYW1pbHkiOiJIeWxlIiwiZ2l2ZW4iOiJKdWRpdGgiLCJwYXJzZS1uYW1lcyI6ZmFsc2UsImRyb3BwaW5nLXBhcnRpY2xlIjoiIiwibm9uLWRyb3BwaW5nLXBhcnRpY2xlIjoiIn0seyJmYW1pbHkiOiJRaSIsImdpdmVuIjoiV2VuamllIiwicGFyc2UtbmFtZXMiOmZhbHNlLCJkcm9wcGluZy1wYXJ0aWNsZSI6IiIsIm5vbi1kcm9wcGluZy1wYXJ0aWNsZSI6IiJ9LHsiZmFtaWx5IjoiRGpla2lkZWwiLCJnaXZlbiI6Ik1vaGFtZWQgTmFkaGlyIiwicGFyc2UtbmFtZXMiOmZhbHNlLCJkcm9wcGluZy1wYXJ0aWNsZSI6IiIsIm5vbi1kcm9wcGluZy1wYXJ0aWNsZSI6IiJ9LHsiZmFtaWx5IjoiUm9zaWtpZXdpY3oiLCJnaXZlbiI6IldvamNpZWNoIiwicGFyc2UtbmFtZXMiOmZhbHNlLCJkcm9wcGluZy1wYXJ0aWNsZSI6IiIsIm5vbi1kcm9wcGluZy1wYXJ0aWNsZSI6IiJ9LHsiZmFtaWx5IjoiWHUiLCJnaXZlbiI6IkJlaXNpIiwicGFyc2UtbmFtZXMiOmZhbHNlLCJkcm9wcGluZy1wYXJ0aWNsZSI6IiIsIm5vbi1kcm9wcGluZy1wYXJ0aWNsZSI6IiJ9LHsiZmFtaWx5IjoiTGkiLCJnaXZlbiI6IkNodW5saWFuZyIsInBhcnNlLW5hbWVzIjpmYWxzZSwiZHJvcHBpbmctcGFydGljbGUiOiIiLCJub24tZHJvcHBpbmctcGFydGljbGUiOiIifV0sImNvbnRhaW5lci10aXRsZSI6Ikdlbm9tZSBCaW9sb2d5IiwiY29udGFpbmVyLXRpdGxlLXNob3J0IjoiR2Vub21lIEJpb2wiLCJET0kiOiIxMC4xMTg2L3MxMzA1OS0wMjUtMDM1ODIteCIsIklTU04iOiIxNDc0LTc2MFgiLCJpc3N1ZWQiOnsiZGF0ZS1wYXJ0cyI6W1syMDI1LDUsMTJdXX0sInBhZ2UiOiIxMjYiLCJpc3N1ZSI6IjEiLCJ2b2x1bWUiOiIyNiJ9LCJpc1RlbXBvcmFyeSI6ZmFsc2V9LHsiaWQiOiJhYTAwZDhmYy05OTJmLTM4NjYtYjE1OC0wYzkxYTgyZTA1MTAiLCJpdGVtRGF0YSI6eyJ0eXBlIjoiYXJ0aWNsZS1qb3VybmFsIiwiaWQiOiJhYTAwZDhmYy05OTJmLTM4NjYtYjE1OC0wYzkxYTgyZTA1MTAiLCJ0aXRsZSI6IlJvbGUgb2YgQ2hyb21hdGluIExvb3BpbmcgRmFjdG9ycyBpbiBMZXVrZW1pYSIsImF1dGhvciI6W3siZmFtaWx5IjoiR2x1c2hha293LVNtaXRoIiwiZ2l2ZW4iOiJTaGlyYSBHLiIsInBhcnNlLW5hbWVzIjpmYWxzZSwiZHJvcHBpbmctcGFydGljbGUiOiIiLCJub24tZHJvcHBpbmctcGFydGljbGUiOiIifSx7ImZhbWlseSI6IlRvdGhvdmEiLCJnaXZlbiI6Ilp1emFuYSIsInBhcnNlLW5hbWVzIjpmYWxzZSwiZHJvcHBpbmctcGFydGljbGUiOiIiLCJub24tZHJvcHBpbmctcGFydGljbGUiOiIifV0sImNvbnRhaW5lci10aXRsZSI6IkFubnVhbCBSZXZpZXcgb2YgUGF0aG9sb2d5OiBNZWNoYW5pc21zIG9mIERpc2Vhc2UiLCJET0kiOiIxMC4xMTQ2L2FubnVyZXYtcGF0aG1lY2hkaXMtMDUxMjIyLTAxNDQyMCIsIklTU04iOiIxNTUzLTQwMDYiLCJpc3N1ZWQiOnsiZGF0ZS1wYXJ0cyI6W1syMDI1LDksMTVdXX0sImFic3RyYWN0IjoiPHA+R2Vub21pYyBvcmdhbml6YXRpb24gcmVxdWlyZXMgYW4gaW50cmljYXRlIGJhbGFuY2UgYmV0d2VlbiB0aGUgY29tcGFjdCBzdG9yYWdlIG9mIGdlbmV0aWMgbWF0ZXJpYWwgYW5kIHRoZSBhYmlsaXR5IHRvIGZpbmVseSB0dW5lIGdlbmUgcmVndWxhdGlvbi4gQ2hyb21hdGluIGxvb3BpbmcgYWNoaWV2ZXMgdGhpcyBiYWxhbmNlIGJ5IG9yZ2FuaXppbmcgY29uY29yZGFudGx5IHJlZ3VsYXRlZCBncm91cHMgb2YgZ2VuZXMgYW5kIHRoZWlyIHJlZ3VsYXRvcnkgZWxlbWVudHMgaW50byBsb29wcyB3aGlsZSBhbHNvIGNvbmRlbnNpbmcgRE5BIHRvIGZpdCBpbnRvIHRoZSBzbWFsbCB2b2x1bWUgb2YgYSBudWNsZXVzLiBBIG51bWJlciBvZiBETkEtYmluZGluZyBhbmQgYXNzb2NpYXRlZCBwcm90ZWlucywgaW5jbHVkaW5nIENUQ0YgYW5kIGNvaGVzaW4sIGFjdCBhcyBjaHJvbWF0aW4gbG9vcGluZyBmYWN0b3JzIHRoYXQgbWVkaWF0ZSB0aGlzIHByb2Nlc3MuIEdpdmVuIHRoZSB0aWdodCBhc3NvY2lhdGlvbiBiZXR3ZWVuIGNocm9tYXRpbiBsb29waW5nIGFuZCBnZW5lIGV4cHJlc3Npb24sIGRpc29yZGVyZWQgZ2Vub21pYyBvcmdhbml6YXRpb24gaGFzIGJlZW4gbGlua2VkIHRvIGRpc2Vhc2UgZGV2ZWxvcG1lbnQsIGluY2x1ZGluZyBjYW5jZXIuIFJlY3VycmVudCBtdXRhdGlvbnMgaW4gY2hyb21hdGluIGxvb3BpbmcgZmFjdG9ycyBhcmUgY29tbW9uIGluIGNhbmNlciwgaW4gcGFydGljdWxhciBibG9vZCBjYW5jZXJzIHN1Y2ggYXMgbGV1a2VtaWEgYW5kIG15ZWxvZHlzcGxhc3RpYyBzeW5kcm9tZXMuIEluIHRoaXMgcmV2aWV3LCB3ZSBkZXNjcmliZSB0aGUgZXZvbHV0aW9uIG9mIG91ciB1bmRlcnN0YW5kaW5nIG9mIHRoZSBjaHJvbWF0aW4gbG9vcGluZyBwcm9jZXNzIGluIGhlYWx0aHkgYW5kIG1hbGlnbmFudCBoZW1hdG9wb2llc2lzIGFuZCBkaXNjdXNzIHRoZSB0aGVyYXBldXRpYyBwb3RlbnRpYWwgb2YgdGFyZ2V0aW5nIGNocm9tYXRpbiBsb29waW5nIGZhY3RvcnMgaW4gbGV1a2VtaWEuPC9wPiIsImNvbnRhaW5lci10aXRsZS1zaG9ydCI6IiJ9LCJpc1RlbXBvcmFyeSI6ZmFsc2V9XX0="/>
            <w:id w:val="-1053924836"/>
            <w:placeholder>
              <w:docPart w:val="DefaultPlaceholder_-1854013440"/>
            </w:placeholder>
          </w:sdtPr>
          <w:sdtEndPr/>
          <w:sdtContent>
            <w:tc>
              <w:tcPr>
                <w:tcW w:w="1940" w:type="dxa"/>
                <w:vAlign w:val="center"/>
              </w:tcPr>
              <w:p w14:paraId="53371367" w14:textId="18CD0D99" w:rsidR="004C2DAD" w:rsidRPr="00423F48" w:rsidRDefault="00423F48" w:rsidP="00423F48">
                <w:pPr>
                  <w:spacing w:before="0"/>
                  <w:jc w:val="center"/>
                  <w:rPr>
                    <w:rFonts w:cs="Times New Roman"/>
                    <w:szCs w:val="24"/>
                    <w:lang w:val="en-GB"/>
                  </w:rPr>
                </w:pPr>
                <w:r w:rsidRPr="00423F48">
                  <w:rPr>
                    <w:rFonts w:eastAsia="Times New Roman"/>
                    <w:color w:val="000000"/>
                  </w:rPr>
                  <w:t xml:space="preserve">(Gray et al., 2023; Mulet-Lazaro et al., 2024; </w:t>
                </w:r>
                <w:proofErr w:type="spellStart"/>
                <w:r w:rsidRPr="00423F48">
                  <w:rPr>
                    <w:rFonts w:eastAsia="Times New Roman"/>
                    <w:color w:val="000000"/>
                  </w:rPr>
                  <w:t>Glushakow</w:t>
                </w:r>
                <w:proofErr w:type="spellEnd"/>
                <w:r w:rsidRPr="00423F48">
                  <w:rPr>
                    <w:rFonts w:eastAsia="Times New Roman"/>
                    <w:color w:val="000000"/>
                  </w:rPr>
                  <w:t xml:space="preserve">-Smith and </w:t>
                </w:r>
                <w:proofErr w:type="spellStart"/>
                <w:r w:rsidRPr="00423F48">
                  <w:rPr>
                    <w:rFonts w:eastAsia="Times New Roman"/>
                    <w:color w:val="000000"/>
                  </w:rPr>
                  <w:t>Tothova</w:t>
                </w:r>
                <w:proofErr w:type="spellEnd"/>
                <w:r w:rsidRPr="00423F48">
                  <w:rPr>
                    <w:rFonts w:eastAsia="Times New Roman"/>
                    <w:color w:val="000000"/>
                  </w:rPr>
                  <w:t>, 2025; Hamamoto et al., 2025; Hyle et al., 2025)</w:t>
                </w:r>
              </w:p>
            </w:tc>
          </w:sdtContent>
        </w:sdt>
      </w:tr>
      <w:tr w:rsidR="009A3DB5" w:rsidRPr="00423F48" w14:paraId="5C5029E2" w14:textId="77777777" w:rsidTr="006D7B45">
        <w:trPr>
          <w:tblCellSpacing w:w="15" w:type="dxa"/>
        </w:trPr>
        <w:tc>
          <w:tcPr>
            <w:tcW w:w="1798" w:type="dxa"/>
            <w:vAlign w:val="center"/>
            <w:hideMark/>
          </w:tcPr>
          <w:p w14:paraId="57019CE9" w14:textId="77777777" w:rsidR="004C2DAD" w:rsidRPr="00423F48" w:rsidRDefault="004C2DAD" w:rsidP="00423F48">
            <w:pPr>
              <w:spacing w:before="0"/>
              <w:jc w:val="center"/>
              <w:rPr>
                <w:rFonts w:cs="Times New Roman"/>
                <w:szCs w:val="24"/>
              </w:rPr>
            </w:pPr>
            <w:bookmarkStart w:id="6" w:name="_Hlk212140464"/>
            <w:r w:rsidRPr="00423F48">
              <w:rPr>
                <w:rFonts w:cs="Times New Roman"/>
                <w:b/>
                <w:bCs/>
                <w:i/>
                <w:iCs/>
                <w:szCs w:val="24"/>
              </w:rPr>
              <w:lastRenderedPageBreak/>
              <w:t>EP300</w:t>
            </w:r>
            <w:r w:rsidRPr="00423F48">
              <w:rPr>
                <w:rFonts w:cs="Times New Roman"/>
                <w:b/>
                <w:bCs/>
                <w:szCs w:val="24"/>
              </w:rPr>
              <w:t xml:space="preserve"> (p300)</w:t>
            </w:r>
            <w:bookmarkEnd w:id="6"/>
          </w:p>
        </w:tc>
        <w:tc>
          <w:tcPr>
            <w:tcW w:w="3939" w:type="dxa"/>
            <w:vAlign w:val="center"/>
            <w:hideMark/>
          </w:tcPr>
          <w:p w14:paraId="73ED7641" w14:textId="77777777" w:rsidR="004C2DAD" w:rsidRPr="00423F48" w:rsidRDefault="004C2DAD" w:rsidP="00423F48">
            <w:pPr>
              <w:spacing w:before="0"/>
              <w:jc w:val="center"/>
              <w:rPr>
                <w:rFonts w:cs="Times New Roman"/>
                <w:szCs w:val="24"/>
              </w:rPr>
            </w:pPr>
            <w:r w:rsidRPr="00423F48">
              <w:rPr>
                <w:rFonts w:cs="Times New Roman"/>
                <w:szCs w:val="24"/>
              </w:rPr>
              <w:t>Histone acetyltransferase / co-activator</w:t>
            </w:r>
          </w:p>
        </w:tc>
        <w:tc>
          <w:tcPr>
            <w:tcW w:w="5498" w:type="dxa"/>
            <w:vAlign w:val="center"/>
            <w:hideMark/>
          </w:tcPr>
          <w:p w14:paraId="77DE83C3"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Recurrently mutated/dysregulated in lymphomas and </w:t>
            </w:r>
            <w:proofErr w:type="spellStart"/>
            <w:r w:rsidRPr="00423F48">
              <w:rPr>
                <w:rFonts w:cs="Times New Roman"/>
                <w:szCs w:val="24"/>
                <w:lang w:val="en-GB"/>
              </w:rPr>
              <w:t>leukemias</w:t>
            </w:r>
            <w:proofErr w:type="spellEnd"/>
            <w:r w:rsidRPr="00423F48">
              <w:rPr>
                <w:rFonts w:cs="Times New Roman"/>
                <w:szCs w:val="24"/>
                <w:lang w:val="en-GB"/>
              </w:rPr>
              <w:t>; epigenetic target</w:t>
            </w:r>
          </w:p>
        </w:tc>
        <w:sdt>
          <w:sdtPr>
            <w:rPr>
              <w:rFonts w:cs="Times New Roman"/>
              <w:color w:val="000000"/>
              <w:szCs w:val="24"/>
              <w:lang w:val="en-GB"/>
            </w:rPr>
            <w:tag w:val="MENDELEY_CITATION_v3_eyJjaXRhdGlvbklEIjoiTUVOREVMRVlfQ0lUQVRJT05fOWRjMzNmMDQtMDg4Yi00NmZhLTk1ZmUtZTE3ZTc1OTNlYTYwIiwicHJvcGVydGllcyI6eyJub3RlSW5kZXgiOjB9LCJpc0VkaXRlZCI6ZmFsc2UsIm1hbnVhbE92ZXJyaWRlIjp7ImlzTWFudWFsbHlPdmVycmlkZGVuIjpmYWxzZSwiY2l0ZXByb2NUZXh0IjoiKE5pY29zaWEgZXQgYWwuLCAyMDIzOyBIb3UgZXQgYWwuLCAyMDI0OyBXdSBldCBhbC4sIDIwMjQ7IEJhcnVhIGV0IGFsLiwgMjAyNTsgQ2hlbiBldCBhbC4sIDIwMjViOyBTaGFoIGV0IGFsLiwgMjAyNSkiLCJtYW51YWxPdmVycmlkZVRleHQiOiIifSwiY2l0YXRpb25JdGVtcyI6W3siaWQiOiI2YWI1M2RiNy03Y2VlLTNkYmMtYTY2ZS1jZGU4ZWY1MzNmZjMiLCJpdGVtRGF0YSI6eyJ0eXBlIjoiYXJ0aWNsZS1qb3VybmFsIiwiaWQiOiI2YWI1M2RiNy03Y2VlLTNkYmMtYTY2ZS1jZGU4ZWY1MzNmZjMiLCJ0aXRsZSI6IlRoZXJhcGV1dGljIHRhcmdldGluZyBvZiBFUDMwMC9DQlAgYnkgYnJvbW9kb21haW4gaW5oaWJpdGlvbiBpbiBoZW1hdG9sb2dpYyBtYWxpZ25hbmNpZXMiLCJhdXRob3IiOlt7ImZhbWlseSI6Ik5pY29zaWEiLCJnaXZlbiI6Ikx1Y2lhbm8iLCJwYXJzZS1uYW1lcyI6ZmFsc2UsImRyb3BwaW5nLXBhcnRpY2xlIjoiIiwibm9uLWRyb3BwaW5nLXBhcnRpY2xlIjoiIn0seyJmYW1pbHkiOiJTcGVuY2VyIiwiZ2l2ZW4iOiJHYXJ5IEouIiwicGFyc2UtbmFtZXMiOmZhbHNlLCJkcm9wcGluZy1wYXJ0aWNsZSI6IiIsIm5vbi1kcm9wcGluZy1wYXJ0aWNsZSI6IiJ9LHsiZmFtaWx5IjoiQnJvb2tzIiwiZ2l2ZW4iOiJOaWdlbCIsInBhcnNlLW5hbWVzIjpmYWxzZSwiZHJvcHBpbmctcGFydGljbGUiOiIiLCJub24tZHJvcHBpbmctcGFydGljbGUiOiIifSx7ImZhbWlseSI6IkFtYXJhbCIsImdpdmVuIjoiRmFiaW8gTS5SLiIsInBhcnNlLW5hbWVzIjpmYWxzZSwiZHJvcHBpbmctcGFydGljbGUiOiIiLCJub24tZHJvcHBpbmctcGFydGljbGUiOiIifSx7ImZhbWlseSI6IkJhc21hIiwiZ2l2ZW4iOiJOYXNlZXIgSi4iLCJwYXJzZS1uYW1lcyI6ZmFsc2UsImRyb3BwaW5nLXBhcnRpY2xlIjoiIiwibm9uLWRyb3BwaW5nLXBhcnRpY2xlIjoiIn0seyJmYW1pbHkiOiJDaGFkd2ljayIsImdpdmVuIjoiSm9obiBBLiIsInBhcnNlLW5hbWVzIjpmYWxzZSwiZHJvcHBpbmctcGFydGljbGUiOiIiLCJub24tZHJvcHBpbmctcGFydGljbGUiOiIifSx7ImZhbWlseSI6IlJldmVsbCIsImdpdmVuIjoiQnJhZGxleSIsInBhcnNlLW5hbWVzIjpmYWxzZSwiZHJvcHBpbmctcGFydGljbGUiOiIiLCJub24tZHJvcHBpbmctcGFydGljbGUiOiIifSx7ImZhbWlseSI6IldpbmdlbGhvZmVyIiwiZ2l2ZW4iOiJCZXR0aW5hIiwicGFyc2UtbmFtZXMiOmZhbHNlLCJkcm9wcGluZy1wYXJ0aWNsZSI6IiIsIm5vbi1kcm9wcGluZy1wYXJ0aWNsZSI6IiJ9LHsiZmFtaWx5IjoiTWFpcXVlcy1EaWF6IiwiZ2l2ZW4iOiJBbGJhIiwicGFyc2UtbmFtZXMiOmZhbHNlLCJkcm9wcGluZy1wYXJ0aWNsZSI6IiIsIm5vbi1kcm9wcGluZy1wYXJ0aWNsZSI6IiJ9LHsiZmFtaWx5IjoiU2luY2xhaXIiLCJnaXZlbiI6Ik9saXZlciIsInBhcnNlLW5hbWVzIjpmYWxzZSwiZHJvcHBpbmctcGFydGljbGUiOiIiLCJub24tZHJvcHBpbmctcGFydGljbGUiOiIifSx7ImZhbWlseSI6IkNhbWVyYSIsImdpdmVuIjoiRnJhbmNlc2NvIiwicGFyc2UtbmFtZXMiOmZhbHNlLCJkcm9wcGluZy1wYXJ0aWNsZSI6IiIsIm5vbi1kcm9wcGluZy1wYXJ0aWNsZSI6IiJ9LHsiZmFtaWx5IjoiQ2ljZXJpIiwiZ2l2ZW4iOiJGaWxpcHBvIiwicGFyc2UtbmFtZXMiOmZhbHNlLCJkcm9wcGluZy1wYXJ0aWNsZSI6IiIsIm5vbi1kcm9wcGluZy1wYXJ0aWNsZSI6IiJ9LHsiZmFtaWx5IjoiV2lzZW1hbiIsImdpdmVuIjoiRGFuaWVsIEguIiwicGFyc2UtbmFtZXMiOmZhbHNlLCJkcm9wcGluZy1wYXJ0aWNsZSI6IiIsIm5vbi1kcm9wcGluZy1wYXJ0aWNsZSI6IiJ9LHsiZmFtaWx5IjoiUGVnZyIsImdpdmVuIjoiTmVpbCIsInBhcnNlLW5hbWVzIjpmYWxzZSwiZHJvcHBpbmctcGFydGljbGUiOiIiLCJub24tZHJvcHBpbmctcGFydGljbGUiOiIifSx7ImZhbWlseSI6Ildlc3QiLCJnaXZlbiI6IldpbGwiLCJwYXJzZS1uYW1lcyI6ZmFsc2UsImRyb3BwaW5nLXBhcnRpY2xlIjoiIiwibm9uLWRyb3BwaW5nLXBhcnRpY2xlIjoiIn0seyJmYW1pbHkiOiJLbnVyb3dza2kiLCJnaXZlbiI6IlRvbWFzeiIsInBhcnNlLW5hbWVzIjpmYWxzZSwiZHJvcHBpbmctcGFydGljbGUiOiIiLCJub24tZHJvcHBpbmctcGFydGljbGUiOiIifSx7ImZhbWlseSI6IkZyZXNlIiwiZ2l2ZW4iOiJLcmlzIiwicGFyc2UtbmFtZXMiOmZhbHNlLCJkcm9wcGluZy1wYXJ0aWNsZSI6IiIsIm5vbi1kcm9wcGluZy1wYXJ0aWNsZSI6IiJ9LHsiZmFtaWx5IjoiQ2xlZ2ciLCJnaXZlbiI6IkthcmVuIiwicGFyc2UtbmFtZXMiOmZhbHNlLCJkcm9wcGluZy1wYXJ0aWNsZSI6IiIsIm5vbi1kcm9wcGluZy1wYXJ0aWNsZSI6IiJ9LHsiZmFtaWx5IjoiQ2FtcGJlbGwiLCJnaXZlbiI6IlZpY3RvcmlhIEwuIiwicGFyc2UtbmFtZXMiOmZhbHNlLCJkcm9wcGluZy1wYXJ0aWNsZSI6IiIsIm5vbi1kcm9wcGluZy1wYXJ0aWNsZSI6IiJ9LHsiZmFtaWx5IjoiQ2F2ZXQiLCJnaXZlbiI6IkphbWVzIiwicGFyc2UtbmFtZXMiOmZhbHNlLCJkcm9wcGluZy1wYXJ0aWNsZSI6IiIsIm5vbi1kcm9wcGluZy1wYXJ0aWNsZSI6IiJ9LHsiZmFtaWx5IjoiQ29wbGFuZCIsImdpdmVuIjoiTWhhaXJpIiwicGFyc2UtbmFtZXMiOmZhbHNlLCJkcm9wcGluZy1wYXJ0aWNsZSI6IiIsIm5vbi1kcm9wcGluZy1wYXJ0aWNsZSI6IiJ9LHsiZmFtaWx5IjoiU2VhcmxlIiwiZ2l2ZW4iOiJFbW1hIiwicGFyc2UtbmFtZXMiOmZhbHNlLCJkcm9wcGluZy1wYXJ0aWNsZSI6IiIsIm5vbi1kcm9wcGluZy1wYXJ0aWNsZSI6IiJ9LHsiZmFtaWx5IjoiU29tZXJ2YWlsbGUiLCJnaXZlbiI6IlRpbSBDLlAuIiwicGFyc2UtbmFtZXMiOmZhbHNlLCJkcm9wcGluZy1wYXJ0aWNsZSI6IiIsIm5vbi1kcm9wcGluZy1wYXJ0aWNsZSI6IiJ9XSwiY29udGFpbmVyLXRpdGxlIjoiQ2FuY2VyIENlbGwiLCJjb250YWluZXItdGl0bGUtc2hvcnQiOiJDYW5jZXIgQ2VsbCIsIkRPSSI6IjEwLjEwMTYvai5jY2VsbC4yMDIzLjExLjAwMSIsIklTU04iOiIxNTM1NjEwOCIsImlzc3VlZCI6eyJkYXRlLXBhcnRzIjpbWzIwMjMsMTJdXX0sInBhZ2UiOiIyMTM2LTIxNTMuZTEzIiwiaXNzdWUiOiIxMiIsInZvbHVtZSI6IjQxIn0sImlzVGVtcG9yYXJ5IjpmYWxzZX0seyJpZCI6IjhmMzY1YWNhLTJjZmUtMzdjMS1hZTJhLTk3ZTE4OTJkZDA1ZSIsIml0ZW1EYXRhIjp7InR5cGUiOiJhcnRpY2xlLWpvdXJuYWwiLCJpZCI6IjhmMzY1YWNhLTJjZmUtMzdjMS1hZTJhLTk3ZTE4OTJkZDA1ZSIsInRpdGxlIjoiRVAzMDAtWk5GMzg0IHRyYW5zYWN0aXZhdGVzIElMM1JBIHRvIHByb21vdGUgdGhlIHByb2dyZXNzaW9uIG9mIEItY2VsbCBhY3V0ZSBseW1waG9ibGFzdGljIGxldWtlbWlhIiwiYXV0aG9yIjpbeyJmYW1pbHkiOiJIb3UiLCJnaXZlbiI6IlpoaWppZSIsInBhcnNlLW5hbWVzIjpmYWxzZSwiZHJvcHBpbmctcGFydGljbGUiOiIiLCJub24tZHJvcHBpbmctcGFydGljbGUiOiIifSx7ImZhbWlseSI6IlJlbiIsImdpdmVuIjoiWWlmZWkiLCJwYXJzZS1uYW1lcyI6ZmFsc2UsImRyb3BwaW5nLXBhcnRpY2xlIjoiIiwibm9uLWRyb3BwaW5nLXBhcnRpY2xlIjoiIn0seyJmYW1pbHkiOiJaaGFuZyIsImdpdmVuIjoiWHVlaG9uZyIsInBhcnNlLW5hbWVzIjpmYWxzZSwiZHJvcHBpbmctcGFydGljbGUiOiIiLCJub24tZHJvcHBpbmctcGFydGljbGUiOiIifSx7ImZhbWlseSI6Ikh1YW5nIiwiZ2l2ZW4iOiJEYW4iLCJwYXJzZS1uYW1lcyI6ZmFsc2UsImRyb3BwaW5nLXBhcnRpY2xlIjoiIiwibm9uLWRyb3BwaW5nLXBhcnRpY2xlIjoiIn0seyJmYW1pbHkiOiJZYW4iLCJnaXZlbiI6IkZhbnpoaSIsInBhcnNlLW5hbWVzIjpmYWxzZSwiZHJvcHBpbmctcGFydGljbGUiOiIiLCJub24tZHJvcHBpbmctcGFydGljbGUiOiIifSx7ImZhbWlseSI6IlN1biIsImdpdmVuIjoiV2VudGFvIiwicGFyc2UtbmFtZXMiOmZhbHNlLCJkcm9wcGluZy1wYXJ0aWNsZSI6IiIsIm5vbi1kcm9wcGluZy1wYXJ0aWNsZSI6IiJ9LHsiZmFtaWx5IjoiWmhhbmciLCJnaXZlbiI6Ildlbmp1YW4iLCJwYXJzZS1uYW1lcyI6ZmFsc2UsImRyb3BwaW5nLXBhcnRpY2xlIjoiIiwibm9uLWRyb3BwaW5nLXBhcnRpY2xlIjoiIn0seyJmYW1pbHkiOiJaaGFuZyIsImdpdmVuIjoiUWluZ3FpbmciLCJwYXJzZS1uYW1lcyI6ZmFsc2UsImRyb3BwaW5nLXBhcnRpY2xlIjoiIiwibm9uLWRyb3BwaW5nLXBhcnRpY2xlIjoiIn0seyJmYW1pbHkiOiJGdSIsImdpdmVuIjoiWGlodWkiLCJwYXJzZS1uYW1lcyI6ZmFsc2UsImRyb3BwaW5nLXBhcnRpY2xlIjoiIiwibm9uLWRyb3BwaW5nLXBhcnRpY2xlIjoiIn0seyJmYW1pbHkiOiJMYW5nIiwiZ2l2ZW4iOiJaaGVuZ2h1aSIsInBhcnNlLW5hbWVzIjpmYWxzZSwiZHJvcHBpbmctcGFydGljbGUiOiIiLCJub24tZHJvcHBpbmctcGFydGljbGUiOiIifSx7ImZhbWlseSI6IkNodSIsImdpdmVuIjoiQ2hlbnlhbmciLCJwYXJzZS1uYW1lcyI6ZmFsc2UsImRyb3BwaW5nLXBhcnRpY2xlIjoiIiwibm9uLWRyb3BwaW5nLXBhcnRpY2xlIjoiIn0seyJmYW1pbHkiOiJab3UiLCJnaXZlbiI6IkJveWFuZyIsInBhcnNlLW5hbWVzIjpmYWxzZSwiZHJvcHBpbmctcGFydGljbGUiOiIiLCJub24tZHJvcHBpbmctcGFydGljbGUiOiIifSx7ImZhbWlseSI6IkdhbyIsImdpdmVuIjoiQmVpYmVpIiwicGFyc2UtbmFtZXMiOmZhbHNlLCJkcm9wcGluZy1wYXJ0aWNsZSI6IiIsIm5vbi1kcm9wcGluZy1wYXJ0aWNsZSI6IiJ9LHsiZmFtaWx5IjoiSmluIiwiZ2l2ZW4iOiJCaWxpYW4iLCJwYXJzZS1uYW1lcyI6ZmFsc2UsImRyb3BwaW5nLXBhcnRpY2xlIjoiIiwibm9uLWRyb3BwaW5nLXBhcnRpY2xlIjoiIn0seyJmYW1pbHkiOiJLYW5nIiwiZ2l2ZW4iOiJaaGlqaWUiLCJwYXJzZS1uYW1lcyI6ZmFsc2UsImRyb3BwaW5nLXBhcnRpY2xlIjoiIiwibm9uLWRyb3BwaW5nLXBhcnRpY2xlIjoiIn0seyJmYW1pbHkiOiJMaXUiLCJnaXZlbiI6IlF1ZW50aW4iLCJwYXJzZS1uYW1lcyI6ZmFsc2UsImRyb3BwaW5nLXBhcnRpY2xlIjoiIiwibm9uLWRyb3BwaW5nLXBhcnRpY2xlIjoiIn0seyJmYW1pbHkiOiJZYW4iLCJnaXZlbiI6IkppbnNvbmciLCJwYXJzZS1uYW1lcyI6ZmFsc2UsImRyb3BwaW5nLXBhcnRpY2xlIjoiIiwibm9uLWRyb3BwaW5nLXBhcnRpY2xlIjoiIn1dLCJjb250YWluZXItdGl0bGUiOiJDZWxsIENvbW11bmljYXRpb24gYW5kIFNpZ25hbGluZyIsIkRPSSI6IjEwLjExODYvczEyOTY0LTAyNC0wMTU5Ni05IiwiSVNTTiI6IjE0NzgtODExWCIsImlzc3VlZCI6eyJkYXRlLXBhcnRzIjpbWzIwMjQsNCwyXV19LCJwYWdlIjoiMjExIiwiYWJzdHJhY3QiOiI8cD4gVGhlIDxpdGFsaWM+RVAzMDAtWk5GMzg0PC9pdGFsaWM+IGZ1c2lvbiBnZW5lIGlzIGFuIG9uY29nZW5pYyBkcml2ZXIgaW4gQi1jZWxsIGFjdXRlIGx5bXBob2JsYXN0aWMgbGV1a2VtaWEgKEItQUxMKS4gSW4gdGhlIHByZXNlbnQgc3R1ZHksIHdlIGRlbW9uc3RyYXRlZCB0aGF0IEVQMzAwLVpORjM4NCBzdWJzdGFudGlhbGx5IGluZHVjZXMgdGhlIHRyYW5zY3JpcHRpb24gb2YgPGl0YWxpYz5JTDNSQTwvaXRhbGljPiBhbmQgdGhlIGV4cHJlc3Npb24gb2YgSUwzUs6xIChDRDEyMykgb24gQi1BTEwgY2VsbCBtZW1icmFuZXMuIEludGVybGV1a2luIDMgKElMLTMpIHN1cHBsZW1lbnRhdGlvbiBwcm9tb3RlcyB0aGUgcHJvbGlmZXJhdGlvbiBvZiA8aXRhbGljPkVQMzAwLVpORjM0ODwvaXRhbGljPiAtcG9zaXRpdmUgQi1BTEwgY2VsbHMgYnkgYWN0aXZhdGluZyBTVEFUNS4gQ29uZGl0aW9uYWwga25vY2tkb3duIG9mIDxpdGFsaWM+SUwzUkE8L2l0YWxpYz4gaW4gPGl0YWxpYz5FUDMwMC1aRjM4NDwvaXRhbGljPiAtcG9zaXRpdmUgY2VsbHMgaW5oaWJpdGVkIHRoZSBwcm9saWZlcmF0aW9uIGluIHZpdHJvLCBhbmQgaW5kdWNlZCBhIHNpZ25pZmljYW50IGluY3JlYXNlIGluIG92ZXJhbGwgc3Vydml2YWwgb2YgbWljZSwgd2hpY2ggaXMgYXR0cmlidXRlZCB0byBpbXBhaXJlZCBwcm9wYWdhdGlvbiBhYmlsaXR5IG9mIGxldWtlbWlhIGNlbGxzLiBNZWNoYW5pc3RpY2FsbHksIHRoZSBFUDMwMC1aTkYzODQgZnVzaW9uIHByb3RlaW4gdHJhbnNhY3RpdmF0ZXMgdGhlIHByb21vdGVyIGFjdGl2aXR5IG9mIDxpdGFsaWM+SUwzUkE8L2l0YWxpYz4gYnkgYmluZGluZyB0byBhbiBBLXJpY2ggc2VxdWVuY2UgbG9jYWxpemVkIGF0IC0yMjIvLTIzNCBvZiA8aXRhbGljPklMM1JBPC9pdGFsaWM+IC4gRnVydGhlcm1vcmUsIGZvcmNlZCA8aXRhbGljPkVQMzAwLVpORjM4NDwvaXRhbGljPiBleHByZXNzaW9uIGluZHVjZXMgdGhlIGV4cHJlc3Npb24gb2YgSUwzUs6xIG9uIGNlbGwgbWVtYnJhbmVzIGFuZCB0aGUgc2VjcmV0aW9uIG9mIElMLTMgaW4gQ0QxOS1wb3NpdGl2ZSBCIHByZWN1cnNvciBjZWxscyBkZXJpdmVkIGZyb20gaGVhbHRoeSBpbmRpdmlkdWFscy4gRG94b3J1YmljaW4gZGlzcGxheWVkIGEgc2VsZWN0aXZlIGtpbGxpbmcgb2YgPGl0YWxpYz5FUDMwMC1aTkYzODQtPC9pdGFsaWM+IHBvc2l0aXZlIEItQUxMIGNlbGxzIGluIHZpdHJvIGFuZCBpbiB2aXZvLiBDb2xsZWN0aXZlbHksIHdlIGlkZW50aWZ5IDxpdGFsaWM+SUwzUkE8L2l0YWxpYz4gYXMgYSBkaXJlY3QgZG93bnN0cmVhbSB0YXJnZXQgb2YgRVAzMDAtWk5GMzg0LCBzdWdnZXN0aW5nIENEMTIzIGlzIGEgcG90ZW50IGJpb21hcmtlciBmb3IgPGl0YWxpYz5FUDMwMC1aTkYzODQ8L2l0YWxpYz4gLWRyaXZlbiBCLUFMTC4gVGFyZ2V0aW5nIENEMTIzIG1heSBiZSBhIG5vdmVsIHRoZXJhcGV1dGljIGFwcHJvYWNoIHRvIDxpdGFsaWM+RVAzMDAtWk5GMzg0PC9pdGFsaWM+IC1wb3NpdGl2ZSBwYXRpZW50cywgYWx0ZXJuYXRpdmUgb3IsIG1vcmUgbGlrZWx5LCBjb21wbGVtZW50YXJ5IHRvIHN0YW5kYXJkIGNoZW1vdGhlcmFweSByZWdpbWVuIGluIGNsaW5pY2FsIHNldHRpbmcuIDwvcD4iLCJpc3N1ZSI6IjEiLCJ2b2x1bWUiOiIyMiIsImNvbnRhaW5lci10aXRsZS1zaG9ydCI6IiJ9LCJpc1RlbXBvcmFyeSI6ZmFsc2V9LHsiaWQiOiI4YzA1N2NjZS03MjNkLTM5NjktYmI4Mi03NTgyNmYyZDNmMmMiLCJpdGVtRGF0YSI6eyJ0eXBlIjoiYXJ0aWNsZS1qb3VybmFsIiwiaWQiOiI4YzA1N2NjZS03MjNkLTM5NjktYmI4Mi03NTgyNmYyZDNmMmMiLCJ0aXRsZSI6IkEgUmFyZSBDYXNlIFJlcG9ydCBvZiBCLUNlbGwgQWN1dGUgTHltcGhvYmxhc3RpYyBMZXVrZW1pYSB3aXRoIEVQMzAwOjpaTkYzODQgRnVzaW9uIEdlbmUiLCJhdXRob3IiOlt7ImZhbWlseSI6Ild1IiwiZ2l2ZW4iOiJYdWUiLCJwYXJzZS1uYW1lcyI6ZmFsc2UsImRyb3BwaW5nLXBhcnRpY2xlIjoiIiwibm9uLWRyb3BwaW5nLXBhcnRpY2xlIjoiIn0seyJmYW1pbHkiOiJZYW5nIiwiZ2l2ZW4iOiJYaWFvZmVuZyIsInBhcnNlLW5hbWVzIjpmYWxzZSwiZHJvcHBpbmctcGFydGljbGUiOiIiLCJub24tZHJvcHBpbmctcGFydGljbGUiOiIifSx7ImZhbWlseSI6IkNoZW4iLCJnaXZlbiI6Illpbmd5aW5nIiwicGFyc2UtbmFtZXMiOmZhbHNlLCJkcm9wcGluZy1wYXJ0aWNsZSI6IiIsIm5vbi1kcm9wcGluZy1wYXJ0aWNsZSI6IiJ9LHsiZmFtaWx5IjoiWmhhbmciLCJnaXZlbiI6IlpoaWh1YSIsInBhcnNlLW5hbWVzIjpmYWxzZSwiZHJvcHBpbmctcGFydGljbGUiOiIiLCJub24tZHJvcHBpbmctcGFydGljbGUiOiIifSx7ImZhbWlseSI6IlhpbmhvbmdZYW5nIiwiZ2l2ZW4iOiIiLCJwYXJzZS1uYW1lcyI6ZmFsc2UsImRyb3BwaW5nLXBhcnRpY2xlIjoiIiwibm9uLWRyb3BwaW5nLXBhcnRpY2xlIjoiIn1dLCJjb250YWluZXItdGl0bGUiOiJDbGluaWNhbCBMYWJvcmF0b3J5IiwiY29udGFpbmVyLXRpdGxlLXNob3J0IjoiQ2xpbiBMYWIiLCJET0kiOiIxMC43NzU0L0NsaW4uTGFiLjIwMjMuMjMxMjI2IiwiSVNTTiI6IjE0MzMtNjUxMCIsImlzc3VlZCI6eyJkYXRlLXBhcnRzIjpbWzIwMjRdXX0sImlzc3VlIjoiMDYvMjAyNCIsInZvbHVtZSI6IjcwIn0sImlzVGVtcG9yYXJ5IjpmYWxzZX0seyJpZCI6IjkyZmMyOTBmLWZkOTItMzc4My1iYWYyLWM5MjNhNTcyYTQwMSIsIml0ZW1EYXRhIjp7InR5cGUiOiJhcnRpY2xlLWpvdXJuYWwiLCJpZCI6IjkyZmMyOTBmLWZkOTItMzc4My1iYWYyLWM5MjNhNTcyYTQwMSIsInRpdGxlIjoiQWN1dGUgcmVzaXN0YW5jZSB0byBCRVQgaW5oaWJpdG9ycyByZW1vZGVscyBjb21wZW5zYXRvcnkgdHJhbnNjcmlwdGlvbmFsIHByb2dyYW1zIHZpYSBwMzAwIGNvYWN0aXZhdGlvbiIsImF1dGhvciI6W3siZmFtaWx5IjoiU2hhaCIsImdpdmVuIjoiVmlyYWwiLCJwYXJzZS1uYW1lcyI6ZmFsc2UsImRyb3BwaW5nLXBhcnRpY2xlIjoiIiwibm9uLWRyb3BwaW5nLXBhcnRpY2xlIjoiIn0seyJmYW1pbHkiOiJHaW90b3BvdWxvcyIsImdpdmVuIjoiR2VvcmdlIiwicGFyc2UtbmFtZXMiOmZhbHNlLCJkcm9wcGluZy1wYXJ0aWNsZSI6IiIsIm5vbi1kcm9wcGluZy1wYXJ0aWNsZSI6IiJ9LHsiZmFtaWx5IjoiT3Nha2kiLCJnaXZlbiI6Ikhpa2FyaSIsInBhcnNlLW5hbWVzIjpmYWxzZSwiZHJvcHBpbmctcGFydGljbGUiOiIiLCJub24tZHJvcHBpbmctcGFydGljbGUiOiIifSx7ImZhbWlseSI6Ik1leWVyaMO2ZmVyIiwiZ2l2ZW4iOiJNYXJrdXMiLCJwYXJzZS1uYW1lcyI6ZmFsc2UsImRyb3BwaW5nLXBhcnRpY2xlIjoiIiwibm9uLWRyb3BwaW5nLXBhcnRpY2xlIjoiIn0seyJmYW1pbHkiOiJNZWR1cmkiLCJnaXZlbiI6IkVzaHdhciIsInBhcnNlLW5hbWVzIjpmYWxzZSwiZHJvcHBpbmctcGFydGljbGUiOiIiLCJub24tZHJvcHBpbmctcGFydGljbGUiOiIifSx7ImZhbWlseSI6IkdhbGxlZ28tQ3Jlc3BvIiwiZ2l2ZW4iOiJBYXJvbiIsInBhcnNlLW5hbWVzIjpmYWxzZSwiZHJvcHBpbmctcGFydGljbGUiOiIiLCJub24tZHJvcHBpbmctcGFydGljbGUiOiIifSx7ImZhbWlseSI6IkJlaHJlbmR0IiwiZ2l2ZW4iOiJNYWx0ZSBBLiIsInBhcnNlLW5hbWVzIjpmYWxzZSwiZHJvcHBpbmctcGFydGljbGUiOiIiLCJub24tZHJvcHBpbmctcGFydGljbGUiOiIifSx7ImZhbWlseSI6IlNhdXJhLVBhw7FlbGxhIiwiZ2l2ZW4iOiJNYXJpYSIsInBhcnNlLW5hbWVzIjpmYWxzZSwiZHJvcHBpbmctcGFydGljbGUiOiIiLCJub24tZHJvcHBpbmctcGFydGljbGUiOiIifSx7ImZhbWlseSI6IlRhcmthciIsImdpdmVuIjoiQWFydGkiLCJwYXJzZS1uYW1lcyI6ZmFsc2UsImRyb3BwaW5nLXBhcnRpY2xlIjoiIiwibm9uLWRyb3BwaW5nLXBhcnRpY2xlIjoiIn0seyJmYW1pbHkiOiJTY2h1YmVydCIsImdpdmVuIjoiQmVuZWRpY3QiLCJwYXJzZS1uYW1lcyI6ZmFsc2UsImRyb3BwaW5nLXBhcnRpY2xlIjoiIiwibm9uLWRyb3BwaW5nLXBhcnRpY2xlIjoiIn0seyJmYW1pbHkiOiJZdW4iLCJnaXZlbiI6IkhhaXlhbmciLCJwYXJzZS1uYW1lcyI6ZmFsc2UsImRyb3BwaW5nLXBhcnRpY2xlIjoiIiwibm9uLWRyb3BwaW5nLXBhcnRpY2xlIjoiIn0seyJmYW1pbHkiOiJIb3J0b24iLCJnaXZlbiI6IlNhcmFoIEouIiwicGFyc2UtbmFtZXMiOmZhbHNlLCJkcm9wcGluZy1wYXJ0aWNsZSI6IiIsIm5vbi1kcm9wcGluZy1wYXJ0aWNsZSI6IiJ9LHsiZmFtaWx5IjoiQWdyYXdhbC1TaW5naCIsImdpdmVuIjoiU2h1Y2hpIiwicGFyc2UtbmFtZXMiOmZhbHNlLCJkcm9wcGluZy1wYXJ0aWNsZSI6IiIsIm5vbi1kcm9wcGluZy1wYXJ0aWNsZSI6IiJ9LHsiZmFtaWx5IjoiSGFlaG5lbCIsImdpdmVuIjoiUGF0cmljaWEgUy4iLCJwYXJzZS1uYW1lcyI6ZmFsc2UsImRyb3BwaW5nLXBhcnRpY2xlIjoiIiwibm9uLWRyb3BwaW5nLXBhcnRpY2xlIjoiIn0seyJmYW1pbHkiOiJCYXNoZWVyIiwiZ2l2ZW4iOiJGYWlzYWwiLCJwYXJzZS1uYW1lcyI6ZmFsc2UsImRyb3BwaW5nLXBhcnRpY2xlIjoiIiwibm9uLWRyb3BwaW5nLXBhcnRpY2xlIjoiIn0seyJmYW1pbHkiOiJMdWdvIiwiZ2l2ZW4iOiJEYXZlIiwicGFyc2UtbmFtZXMiOmZhbHNlLCJkcm9wcGluZy1wYXJ0aWNsZSI6IiIsIm5vbi1kcm9wcGluZy1wYXJ0aWNsZSI6IiJ9LHsiZmFtaWx5IjoiRWxlZnRoZXJpYWRvdSIsImdpdmVuIjoiSW9hbm5hIiwicGFyc2UtbmFtZXMiOmZhbHNlLCJkcm9wcGluZy1wYXJ0aWNsZSI6IiIsIm5vbi1kcm9wcGluZy1wYXJ0aWNsZSI6IiJ9LHsiZmFtaWx5IjoiQmFyYmFzaCIsImdpdmVuIjoiT2xlbmEiLCJwYXJzZS1uYW1lcyI6ZmFsc2UsImRyb3BwaW5nLXBhcnRpY2xlIjoiIiwibm9uLWRyb3BwaW5nLXBhcnRpY2xlIjoiIn0seyJmYW1pbHkiOiJEaGFyIiwiZ2l2ZW4iOiJBcmluZGFtIiwicGFyc2UtbmFtZXMiOmZhbHNlLCJkcm9wcGluZy1wYXJ0aWNsZSI6IiIsIm5vbi1kcm9wcGluZy1wYXJ0aWNsZSI6IiJ9LHsiZmFtaWx5IjoiS8O8aG4iLCJnaXZlbiI6Ik1pY2hhZWwgVy4gTS4iLCJwYXJzZS1uYW1lcyI6ZmFsc2UsImRyb3BwaW5nLXBhcnRpY2xlIjoiIiwibm9uLWRyb3BwaW5nLXBhcnRpY2xlIjoiIn0seyJmYW1pbHkiOiJHdWV6Z3VleiIsImdpdmVuIjoiQm9yaGFuZSIsInBhcnNlLW5hbWVzIjpmYWxzZSwiZHJvcHBpbmctcGFydGljbGUiOiIiLCJub24tZHJvcHBpbmctcGFydGljbGUiOiIifSx7ImZhbWlseSI6IlRoZW9iYWxkIiwiZ2l2ZW4iOiJNYXR0aGlhcyIsInBhcnNlLW5hbWVzIjpmYWxzZSwiZHJvcHBpbmctcGFydGljbGUiOiIiLCJub24tZHJvcHBpbmctcGFydGljbGUiOiIifSx7ImZhbWlseSI6IktpbmRsZXIiLCJnaXZlbiI6IlRob21hcyIsInBhcnNlLW5hbWVzIjpmYWxzZSwiZHJvcHBpbmctcGFydGljbGUiOiIiLCJub24tZHJvcHBpbmctcGFydGljbGUiOiIifSx7ImZhbWlseSI6IkdhbGxpcG9saSIsImdpdmVuIjoiUGFvbG8iLCJwYXJzZS1uYW1lcyI6ZmFsc2UsImRyb3BwaW5nLXBhcnRpY2xlIjoiIiwibm9uLWRyb3BwaW5nLXBhcnRpY2xlIjoiIn0seyJmYW1pbHkiOiJZZWgiLCJnaXZlbiI6IlBhdWwiLCJwYXJzZS1uYW1lcyI6ZmFsc2UsImRyb3BwaW5nLXBhcnRpY2xlIjoiIiwibm9uLWRyb3BwaW5nLXBhcnRpY2xlIjoiIn0seyJmYW1pbHkiOiJEYXdzb24iLCJnaXZlbiI6Ik1hcmsgQS4iLCJwYXJzZS1uYW1lcyI6ZmFsc2UsImRyb3BwaW5nLXBhcnRpY2xlIjoiIiwibm9uLWRyb3BwaW5nLXBhcnRpY2xlIjoiIn0seyJmYW1pbHkiOiJQcmluamhhIiwiZ2l2ZW4iOiJSYWIgSy4iLCJwYXJzZS1uYW1lcyI6ZmFsc2UsImRyb3BwaW5nLXBhcnRpY2xlIjoiIiwibm9uLWRyb3BwaW5nLXBhcnRpY2xlIjoiIn0seyJmYW1pbHkiOiJIdW50bHkiLCJnaXZlbiI6IkJyaWFuIEouIFAuIiwicGFyc2UtbmFtZXMiOmZhbHNlLCJkcm9wcGluZy1wYXJ0aWNsZSI6IiIsIm5vbi1kcm9wcGluZy1wYXJ0aWNsZSI6IiJ9LHsiZmFtaWx5IjoiU2FzY2EiLCJnaXZlbiI6IkRhbmllbCIsInBhcnNlLW5hbWVzIjpmYWxzZSwiZHJvcHBpbmctcGFydGljbGUiOiIiLCJub24tZHJvcHBpbmctcGFydGljbGUiOiIifV0sImNvbnRhaW5lci10aXRsZSI6IkJsb29kIiwiY29udGFpbmVyLXRpdGxlLXNob3J0IjoiQmxvb2QiLCJET0kiOiIxMC4xMTgyL2Jsb29kLjIwMjIwMTkzMDYiLCJJU1NOIjoiMDAwNi00OTcxIiwiaXNzdWVkIjp7ImRhdGUtcGFydHMiOltbMjAyNSwyLDEzXV19LCJwYWdlIjoiNzQ4LTc2NCIsImlzc3VlIjoiNyIsInZvbHVtZSI6IjE0NSJ9LCJpc1RlbXBvcmFyeSI6ZmFsc2V9LHsiaWQiOiJlZDZmOTRkYi0zNDYwLTMxZDctYThhOS0zYWU4MjVkNzg0NzAiLCJpdGVtRGF0YSI6eyJ0eXBlIjoiYXJ0aWNsZS1qb3VybmFsIiwiaWQiOiJlZDZmOTRkYi0zNDYwLTMxZDctYThhOS0zYWU4MjVkNzg0NzAiLCJ0aXRsZSI6IkNvbmN1cnJlbnQgaW5oaWJpdGlvbiBvZiBwMzAwL0NCUCBhbmQgRkxUMyBlbmhhbmNlcyBjeXRvdG94aWNpdHkgYW5kIG92ZXJjb21lcyByZXNpc3RhbmNlIGluIGFjdXRlIG15ZWxvaWQgbGV1a2VtaWEiLCJhdXRob3IiOlt7ImZhbWlseSI6IkNoZW4iLCJnaXZlbiI6Ill1LWp1biIsInBhcnNlLW5hbWVzIjpmYWxzZSwiZHJvcHBpbmctcGFydGljbGUiOiIiLCJub24tZHJvcHBpbmctcGFydGljbGUiOiIifSx7ImZhbWlseSI6IlpoYW8iLCJnaXZlbiI6Ill1IiwicGFyc2UtbmFtZXMiOmZhbHNlLCJkcm9wcGluZy1wYXJ0aWNsZSI6IiIsIm5vbi1kcm9wcGluZy1wYXJ0aWNsZSI6IiJ9LHsiZmFtaWx5IjoiWWFvIiwiZ2l2ZW4iOiJNaW5nLXl1ZSIsInBhcnNlLW5hbWVzIjpmYWxzZSwiZHJvcHBpbmctcGFydGljbGUiOiIiLCJub24tZHJvcHBpbmctcGFydGljbGUiOiIifSx7ImZhbWlseSI6IldhbmciLCJnaXZlbiI6IllhLWZhbmciLCJwYXJzZS1uYW1lcyI6ZmFsc2UsImRyb3BwaW5nLXBhcnRpY2xlIjoiIiwibm9uLWRyb3BwaW5nLXBhcnRpY2xlIjoiIn0seyJmYW1pbHkiOiJNYSIsImdpdmVuIjoiTWluZyIsInBhcnNlLW5hbWVzIjpmYWxzZSwiZHJvcHBpbmctcGFydGljbGUiOiIiLCJub24tZHJvcHBpbmctcGFydGljbGUiOiIifSx7ImZhbWlseSI6Ill1IiwiZ2l2ZW4iOiJDaGVuZy1jaGVuZyIsInBhcnNlLW5hbWVzIjpmYWxzZSwiZHJvcHBpbmctcGFydGljbGUiOiIiLCJub24tZHJvcHBpbmctcGFydGljbGUiOiIifSx7ImZhbWlseSI6IkppYW5nIiwiZ2l2ZW4iOiJIdWEtbGlhbmciLCJwYXJzZS1uYW1lcyI6ZmFsc2UsImRyb3BwaW5nLXBhcnRpY2xlIjoiIiwibm9uLWRyb3BwaW5nLXBhcnRpY2xlIjoiIn0seyJmYW1pbHkiOiJXZWkiLCJnaXZlbiI6Ild1IiwicGFyc2UtbmFtZXMiOmZhbHNlLCJkcm9wcGluZy1wYXJ0aWNsZSI6IiIsIm5vbi1kcm9wcGluZy1wYXJ0aWNsZSI6IiJ9LHsiZmFtaWx5IjoiU2hlbiIsImdpdmVuIjoiSmllIiwicGFyc2UtbmFtZXMiOmZhbHNlLCJkcm9wcGluZy1wYXJ0aWNsZSI6IiIsIm5vbi1kcm9wcGluZy1wYXJ0aWNsZSI6IiJ9LHsiZmFtaWx5IjoiWHUiLCJnaXZlbiI6IlhpYW8td2VpIiwicGFyc2UtbmFtZXMiOmZhbHNlLCJkcm9wcGluZy1wYXJ0aWNsZSI6IiIsIm5vbi1kcm9wcGluZy1wYXJ0aWNsZSI6IiJ9LHsiZmFtaWx5IjoiWGllIiwiZ2l2ZW4iOiJDaGVuZy15aW5nIiwicGFyc2UtbmFtZXMiOmZhbHNlLCJkcm9wcGluZy1wYXJ0aWNsZSI6IiIsIm5vbi1kcm9wcGluZy1wYXJ0aWNsZSI6IiJ9XSwiY29udGFpbmVyLXRpdGxlIjoiQWN0YSBQaGFybWFjb2xvZ2ljYSBTaW5pY2EiLCJjb250YWluZXItdGl0bGUtc2hvcnQiOiJBY3RhIFBoYXJtYWNvbCBTaW4iLCJET0kiOiIxMC4xMDM4L3M0MTQwMS0wMjUtMDE0NzktdyIsIklTU04iOiIxNjcxLTQwODMiLCJpc3N1ZWQiOnsiZGF0ZS1wYXJ0cyI6W1syMDI1LDUsMzBdXX0sInBhZ2UiOiIxMzkwLTE0MDMiLCJhYnN0cmFjdCI6IjxwPiBGTVMtbGlrZSB0eXJvc2luZSBraW5hc2UtMyAoIDxpdGFsaWM+RkxUMzwvaXRhbGljPiApLCBhIGNsYXNzIDMgcmVjZXB0b3IgdHlyb3NpbmUga2luYXNlLCBjYW4gYmUgYWN0aXZhdGVkIGJ5IG11dGF0aW9ucyBvZiBpbnRlcm5hbCB0YW5kZW0gZHVwbGljYXRpb24gKEZMVDMtSVREKSBvciBwb2ludCBtdXRhdGlvbnMgaW4gdGhlIHR5cm9zaW5lIGtpbmFzZSBkb21haW4gKEZMVDMtVEtEKSwgbGVhZGluZyB0byBjb25zdGl0dXRpdmUgYWN0aXZhdGlvbiBvZiBkb3duc3RyZWFtIHNpZ25hbGluZyBjYXNjYWRlcywgaW5jbHVkaW5nIHRoZSBKQUsvU1RBVDUsIFBJM0svQUtUL21UT1IgYW5kIFJBUy9NQVBLIHBhdGh3YXlzLCB3aGljaCBwcm9tb3RlIHRoZSBwcm9ncmVzc2lvbiBvZiBsZXVrZW1pYyBjZWxscy4gRGVzcGl0ZSB0aGUgaW5pdGlhbCBwcm9taXNlIG9mIEZMVDMgaW5oaWJpdG9ycywgdGhlIGRpc2NvdXJhZ2luZyBvdXRjb21lcyBpbiB0aGUgdHJlYXRtZW50IG9mIEZMVDMtSVRELXBvc2l0aXZlIGFjdXRlIG15ZWxvaWQgbGV1a2VtaWEgKEFNTCkgcHJvbW90ZSB0aGUgcHVyc3VpdCBvZiBtb3JlIHBvdGVudCBhbmQgZW5kdXJpbmcgdGhlcmFwZXV0aWMgYXBwcm9hY2hlcy4gVGhlIGhpc3RvbmUgYWNldHlsdHJhbnNmZXJhc2UgY29tcGxleCBjb21wcmlzaW5nIHRoZSBFMUEgYmluZGluZyBwcm90ZWluIFAzMDAgYW5kIGl0cyBwYXJhbG9nIENSRUItYmluZGluZyBwcm90ZWluIChwMzAwL0NCUCkgaXMgYSBwcm9taXNpbmcgdGhlcmFwZXV0aWMgdGFyZ2V0LCBidXQgdGhlIGRldmVsb3BtZW50IG9mIGVmZmVjdGl2ZSBwMzAwL0NCUCBpbmhpYml0b3JzIGZhY2VzIGNoYWxsZW5nZXMgZHVlIHRvIGluaGVyZW50IHJlc2lzdGFuY2UgYW5kIGxvdyBlZmZpY2FjeSwgb2Z0ZW4gZXhhY2VyYmF0ZWQgYnkgdGhlIGFic2VuY2Ugb2YgcmVsaWFibGUgY2xpbmljYWwgYmlvbWFya2VycyBmb3IgcGF0aWVudCBzdHJhdGlmaWNhdGlvbi4gSW4gdGhpcyBzdHVkeSB3ZSBpbnZlc3RpZ2F0ZWQgdGhlIHJvbGUgb2YgcDMwMC9DQlAgaW4gRkxUMy1JVEQgQU1MIGFuZCBldmFsdWF0ZWQgdGhlIHRoZXJhcGV1dGljIHBvdGVudGlhbCBvZiB0YXJnZXRpbmcgcDMwMC9DQlAgYWxvbmUgb3IgaW4gY29tYmluYXRpb24gd2l0aCBGTFQzIGluaGliaXRvcnMuIFdlIHNob3dlZCB0aGF0IGhpZ2ggZXhwcmVzc2lvbiBvZiBwMzAwIHdhcyBzaWduaWZpY2FudGx5IGFzc29jaWF0ZWQgd2l0aCBwb29yIHByb2dub3NpcyBpbiBBTUwgcGF0aWVudHMgYW5kIHBvc2l0aXZlbHkgY29ycmVsYXRlZCB3aXRoIEZMVDMgZXhwcmVzc2lvbi4gV2UgdW52ZWlsZWQgdGhhdCB0aGUgcDMwMC9DQlAgaW5oaWJpdG9ycyBBNDg1IG9yIENDUzE0NzcgZG9zZS1kZXBlbmRlbnRseSBkb3ducmVndWxhdGVkIEZMVDMgdHJhbnNjcmlwdGlvbiB2aWEgYWJyb2dhdGlvbiBvZiBoaXN0b25lIGFjZXR5bGF0aW9uIGluIEZMVDMtSVREIEFNTCBjZWxsczsgaW4gY29udHJhc3QsIHRoZSBGTFQzIGluaGliaXRvciBxdWl6YXJ0aW5pYiByZWR1Y2VkIHRoZSBsZXZlbCBvZiBIM0syN0FjLiBDb25jdXJyZW50IGluaGliaXRpb24gb2YgcDMwMC9DQlAgYW5kIEZMVDMgZW5oYW5jZWQgdGhlIHN1cHByZXNzaW9uIG9mIEZMVDMgc2lnbmFsaW5nIGFuZCBIM0syNyBhY2V0eWxhdGlvbiwgY29uY29taXRhbnRseSByZWR1Y2luZyB0aGUgcGhvc3Bob3J5bGF0aW9uIG9mIFNUQVQ1LCBBS1QsIEVSSyBhbmQgdGhlIGV4cHJlc3Npb24gb2YgYy1NeWMsIHRoZXJlYnkgbGVhZGluZyB0byBzeW5lcmdpc3RpYyBhbnRpbGV1a2VtaWMgZWZmZWN0cyBib3RoIGluIHZpdHJvIGFuZCBpbiB2aXZvLiBNb3Jlb3Zlciwgd2UgZm91bmQgdGhhdCBwMzAwL0NCUC1hc3NvY2lhdGVkIHRyYW5zY3JpcHRzIHdlcmUgaGlnaGx5IGV4cHJlc3NlZCBpbiBxdWl6YXJ0aW5pYi1yZXNpc3RhbnQgQU1MIGNlbGxzIHdpdGggRkxUMy1US0QgbXV0YXRpb24uIFRhcmdldGluZyBwMzAwL0NCUCB3aXRoIEE0ODUgb3IgQ0NTMTQ3NyByZXRhaW5lZCB0aGUgZWZmaWNhY3kgb2YgcXVpemFydGluaWIsIHN1Z2dlc3RpbmcgbWFya2VkIHN5bmVyZ3kgd2hlbiBjb21iaW5lZCB3aXRoIHAzMDAvQ0JQIGluaGliaXRvcnMgaW4gcXVpemFydGluaWItcmVzaXN0YW50IEFNTCBtb2RlbHMsIGFzIHdlbGwgYXMgcHJpbWFyeSBGTFQzLUlURCA8c3VwPis8L3N1cD4gQU1MIHNhbXBsZXMuIFRoZXNlIHJlc3VsdHMgZGVtb25zdHJhdGUgYSBwb3RlbnRpYWwgdGhlcmFwZXV0aWMgc3RyYXRlZ3kgb2YgY29tYmluaW5nIHAzMDAvQ0JQIGFuZCBGTFQzIGluaGliaXRvcnMgdG8gdHJlYXQgRkxUMy1JVEQgYW5kIEZMVDMtVEtEIEFNTC4gPC9wPiIsImlzc3VlIjoiNSIsInZvbHVtZSI6IjQ2In0sImlzVGVtcG9yYXJ5IjpmYWxzZX0seyJpZCI6IjhiOWQ2NjYxLTE1ZTgtMzRjMy1iZjE1LTJlYTE4ZDdiZDhiMSIsIml0ZW1EYXRhIjp7InR5cGUiOiJhcnRpY2xlLWpvdXJuYWwiLCJpZCI6IjhiOWQ2NjYxLTE1ZTgtMzRjMy1iZjE1LTJlYTE4ZDdiZDhiMSIsInRpdGxlIjoiQSBOb3ZlbCBFUDMwMCBWYXJpYW50IGluIGFuIEFmcmljYW4gQW1lcmljYW4gR2lybCBXaXRoIEdsb2JhbCBEZXZlbG9wbWVudGFsIERlbGF5IGFuZCBMZXVrZW1pYSIsImF1dGhvciI6W3siZmFtaWx5IjoiQmFydWEiLCJnaXZlbiI6IlN1Yml0IiwicGFyc2UtbmFtZXMiOmZhbHNlLCJkcm9wcGluZy1wYXJ0aWNsZSI6IiIsIm5vbi1kcm9wcGluZy1wYXJ0aWNsZSI6IiJ9LHsiZmFtaWx5IjoiTXVydHkiLCJnaXZlbiI6IlZ1bmRhdmFsbGkiLCJwYXJzZS1uYW1lcyI6ZmFsc2UsImRyb3BwaW5nLXBhcnRpY2xlIjoiVi4iLCJub24tZHJvcHBpbmctcGFydGljbGUiOiIifSx7ImZhbWlseSI6IklnbGVzaWFzIiwiZ2l2ZW4iOiJBbGVqYW5kcm8iLCJwYXJzZS1uYW1lcyI6ZmFsc2UsImRyb3BwaW5nLXBhcnRpY2xlIjoiIiwibm9uLWRyb3BwaW5nLXBhcnRpY2xlIjoiIn0seyJmYW1pbHkiOiJMaWFvIiwiZ2l2ZW4iOiJKdW4iLCJwYXJzZS1uYW1lcyI6ZmFsc2UsImRyb3BwaW5nLXBhcnRpY2xlIjoiIiwibm9uLWRyb3BwaW5nLXBhcnRpY2xlIjoiIn1dLCJjb250YWluZXItdGl0bGUiOiJNb2xlY3VsYXIgR2VuZXRpY3MgJiBHZW5vbWljIE1lZGljaW5lIiwiY29udGFpbmVyLXRpdGxlLXNob3J0IjoiTW9sIEdlbmV0IEdlbm9taWMgTWVkIiwiRE9JIjoiMTAuMTAwMi9tZ2czLjcwMTAyIiwiSVNTTiI6IjIzMjQtOTI2OSIsImlzc3VlZCI6eyJkYXRlLXBhcnRzIjpbWzIwMjUsNiwyN11dfSwiaXNzdWUiOiI2Iiwidm9sdW1lIjoiMTMifSwiaXNUZW1wb3JhcnkiOmZhbHNlfV19"/>
            <w:id w:val="2146075428"/>
            <w:placeholder>
              <w:docPart w:val="DefaultPlaceholder_-1854013440"/>
            </w:placeholder>
          </w:sdtPr>
          <w:sdtEndPr/>
          <w:sdtContent>
            <w:tc>
              <w:tcPr>
                <w:tcW w:w="1940" w:type="dxa"/>
                <w:vAlign w:val="center"/>
              </w:tcPr>
              <w:p w14:paraId="2E71BC43" w14:textId="2FBAC6C7" w:rsidR="004C2DAD" w:rsidRPr="00423F48" w:rsidRDefault="00423F48" w:rsidP="00423F48">
                <w:pPr>
                  <w:spacing w:before="0"/>
                  <w:jc w:val="center"/>
                  <w:rPr>
                    <w:rFonts w:cs="Times New Roman"/>
                    <w:szCs w:val="24"/>
                    <w:lang w:val="en-GB"/>
                  </w:rPr>
                </w:pPr>
                <w:r w:rsidRPr="00423F48">
                  <w:rPr>
                    <w:rFonts w:eastAsia="Times New Roman"/>
                    <w:color w:val="000000"/>
                  </w:rPr>
                  <w:t>(Nicosia et al., 2023; Hou et al., 2024; Wu et al., 2024; Barua et al., 2025; Chen et al., 2025b; Shah et al., 2025)</w:t>
                </w:r>
              </w:p>
            </w:tc>
          </w:sdtContent>
        </w:sdt>
      </w:tr>
      <w:tr w:rsidR="009A3DB5" w:rsidRPr="00423F48" w14:paraId="62B06373" w14:textId="77777777" w:rsidTr="006D7B45">
        <w:trPr>
          <w:tblCellSpacing w:w="15" w:type="dxa"/>
        </w:trPr>
        <w:tc>
          <w:tcPr>
            <w:tcW w:w="1798" w:type="dxa"/>
            <w:vAlign w:val="center"/>
            <w:hideMark/>
          </w:tcPr>
          <w:p w14:paraId="0A63B140" w14:textId="77777777" w:rsidR="004C2DAD" w:rsidRPr="00423F48" w:rsidRDefault="004C2DAD" w:rsidP="00423F48">
            <w:pPr>
              <w:spacing w:before="0"/>
              <w:jc w:val="center"/>
              <w:rPr>
                <w:rFonts w:cs="Times New Roman"/>
                <w:i/>
                <w:iCs/>
                <w:szCs w:val="24"/>
              </w:rPr>
            </w:pPr>
            <w:r w:rsidRPr="00423F48">
              <w:rPr>
                <w:rFonts w:cs="Times New Roman"/>
                <w:b/>
                <w:bCs/>
                <w:i/>
                <w:iCs/>
                <w:szCs w:val="24"/>
              </w:rPr>
              <w:t>EZH2</w:t>
            </w:r>
          </w:p>
        </w:tc>
        <w:tc>
          <w:tcPr>
            <w:tcW w:w="3939" w:type="dxa"/>
            <w:vAlign w:val="center"/>
            <w:hideMark/>
          </w:tcPr>
          <w:p w14:paraId="2D93982D" w14:textId="77777777" w:rsidR="004C2DAD" w:rsidRPr="00423F48" w:rsidRDefault="004C2DAD" w:rsidP="00423F48">
            <w:pPr>
              <w:spacing w:before="0"/>
              <w:jc w:val="center"/>
              <w:rPr>
                <w:rFonts w:cs="Times New Roman"/>
                <w:szCs w:val="24"/>
              </w:rPr>
            </w:pPr>
            <w:r w:rsidRPr="00423F48">
              <w:rPr>
                <w:rFonts w:cs="Times New Roman"/>
                <w:szCs w:val="24"/>
              </w:rPr>
              <w:t>H3K27 methyltransferase (PRC2)</w:t>
            </w:r>
          </w:p>
        </w:tc>
        <w:tc>
          <w:tcPr>
            <w:tcW w:w="5498" w:type="dxa"/>
            <w:vAlign w:val="center"/>
            <w:hideMark/>
          </w:tcPr>
          <w:p w14:paraId="1241CB78"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Gain-of-function mutations in follicular lymphoma/DLBCL; PRC2 alterations in myeloid neoplasms</w:t>
            </w:r>
          </w:p>
        </w:tc>
        <w:sdt>
          <w:sdtPr>
            <w:rPr>
              <w:rFonts w:cs="Times New Roman"/>
              <w:color w:val="000000"/>
              <w:szCs w:val="24"/>
              <w:lang w:val="en-GB"/>
            </w:rPr>
            <w:tag w:val="MENDELEY_CITATION_v3_eyJjaXRhdGlvbklEIjoiTUVOREVMRVlfQ0lUQVRJT05fNTdhNDY4ZjEtNjc3Yi00ZjEzLWFiZTgtYTljYWM1ZWUwYWM4IiwicHJvcGVydGllcyI6eyJub3RlSW5kZXgiOjB9LCJpc0VkaXRlZCI6ZmFsc2UsIm1hbnVhbE92ZXJyaWRlIjp7ImlzTWFudWFsbHlPdmVycmlkZGVuIjpmYWxzZSwiY2l0ZXByb2NUZXh0IjoiKGRlIFNvdXphIEZlcm5hbmRleiBldCBhbC4sIDIwMTk7IFNha2hkYXJpIGV0IGFsLiwgMjAyMjsgV2FuZyBldCBhbC4sIDIwMjI7IEZhbmcgZXQgYWwuLCAyMDI0OyBZdSBldCBhbC4sIDIwMjU7IFpoYW5nIGV0IGFsLiwgMjAyNSkiLCJtYW51YWxPdmVycmlkZVRleHQiOiIifSwiY2l0YXRpb25JdGVtcyI6W3siaWQiOiIzZmNiY2NhNy0wZGY3LTNlZDUtYWUzMi1lOTk3NDAyYTI4YmIiLCJpdGVtRGF0YSI6eyJ0eXBlIjoiYXJ0aWNsZS1qb3VybmFsIiwiaWQiOiIzZmNiY2NhNy0wZGY3LTNlZDUtYWUzMi1lOTk3NDAyYTI4YmIiLCJ0aXRsZSI6IlRoZSBlcGlnZW5ldGljIHJvbGUgb2YgRVpIMiBpbiBhY3V0ZSBteWVsb2lkIGxldWtlbWlhIiwiYXV0aG9yIjpbeyJmYW1pbHkiOiJGYW5nIiwiZ2l2ZW4iOiJKaW55b25nIiwicGFyc2UtbmFtZXMiOmZhbHNlLCJkcm9wcGluZy1wYXJ0aWNsZSI6IiIsIm5vbi1kcm9wcGluZy1wYXJ0aWNsZSI6IiJ9LHsiZmFtaWx5IjoiWmhhbmciLCJnaXZlbiI6IkppbmdjaGVuZyIsInBhcnNlLW5hbWVzIjpmYWxzZSwiZHJvcHBpbmctcGFydGljbGUiOiIiLCJub24tZHJvcHBpbmctcGFydGljbGUiOiIifSx7ImZhbWlseSI6IlpodSIsImdpdmVuIjoiTHVqaWFuIiwicGFyc2UtbmFtZXMiOmZhbHNlLCJkcm9wcGluZy1wYXJ0aWNsZSI6IiIsIm5vbi1kcm9wcGluZy1wYXJ0aWNsZSI6IiJ9LHsiZmFtaWx5IjoiWGluIiwiZ2l2ZW4iOiJYaWFvcnUiLCJwYXJzZS1uYW1lcyI6ZmFsc2UsImRyb3BwaW5nLXBhcnRpY2xlIjoiIiwibm9uLWRyb3BwaW5nLXBhcnRpY2xlIjoiIn0seyJmYW1pbHkiOiJIdSIsImdpdmVuIjoiSHVpeGlhbiIsInBhcnNlLW5hbWVzIjpmYWxzZSwiZHJvcHBpbmctcGFydGljbGUiOiIiLCJub24tZHJvcHBpbmctcGFydGljbGUiOiIifV0sImNvbnRhaW5lci10aXRsZSI6IlBlZXJKIiwiY29udGFpbmVyLXRpdGxlLXNob3J0IjoiUGVlckoiLCJET0kiOiIxMC43NzE3L3BlZXJqLjE4NjU2IiwiSVNTTiI6IjIxNjctODM1OSIsImlzc3VlZCI6eyJkYXRlLXBhcnRzIjpbWzIwMjQsMTIsNl1dfSwicGFnZSI6ImUxODY1NiIsImFic3RyYWN0IjoiPHA+QWN1dGUgbXllbG9pZCBsZXVrZW1pYSAoQU1MKSwgYSBtYWxpZ25hbnQgZGlzZWFzZSBvZiB0aGUgYm9uZSBtYXJyb3csIGlzIGNoYXJhY3Rlcml6ZWQgYnkgdGhlIGNsb25hbCBleHBhbnNpb24gb2YgbXllbG9pZCBwcm9nZW5pdG9yIGNlbGxzIGFuZCBhIGJsb2NrIGluIGRpZmZlcmVudGlhdGlvbi4gVGhlIGhpZ2ggaGV0ZXJvZ2VuZWl0eSBvZiBBTUwgc2lnbmlmaWNhbnRseSBpbXBlZGVzIHRoZSBkZXZlbG9wbWVudCBvZiBlZmZlY3RpdmUgdHJlYXRtZW50IHN0cmF0ZWdpZXMuIEVuaGFuY2VyIG9mIHplc3RlIGhvbW9sb2cgMiAoRVpIMiksIHRoZSBjYXRhbHl0aWMgc3VidW5pdCBvZiB0aGUgcG9seWNvbWIgcmVwcmVzc2l2ZSBjb21wbGV4IDIgKFBSQzIpLCByZWd1bGF0ZXMgdGhlIGV4cHJlc3Npb24gb2YgZG93bnN0cmVhbSB0YXJnZXQgZ2VuZXMgdGhyb3VnaCB0aGUgdHJpbWV0aHlsYXRpb24gb2YgbHlzaW5lIDI3IG9uIGhpc3RvbmUgMyAoSDNLMjdtZTMpLiBJbmNyZWFzaW5nIGV2aWRlbmNlIHN1Z2dlc3RzIHRoYXQgdGhlIGR5c3JlZ3VsYXRpb24gb2YgRVpIMiBleHByZXNzaW9uIGluIHZhcmlvdXMgY2FuY2VycyBpcyBjbG9zZWx5IGFzc29jaWF0ZWQgd2l0aCB0dW1vcmlnZW5lc2lzLiBJbiB0aGUgcmV2aWV3LCB3ZSBleGFtaW5lIHRoZSByb2xlIG9mIEVaSDIgaW4gQU1MLCBoaWdobGlnaHRpbmcgaXRzIGNydWNpYWwgaW52b2x2ZW1lbnQgaW4gcmVndWxhdGluZyBzdGVtbmVzcywgcHJvbGlmZXJhdGlvbiwgZGlmZmVyZW50aWF0aW9uLCBpbW11bmUgcmVzcG9uc2UsIGRydWcgcmVzaXN0YW5jZSBhbmQgcmVjdXJyZW5jZS4gRnVydGhlcm1vcmUsIHdlIHN1bW1hcml6ZSB0aGUgYXBwbGljYXRpb24gb2YgRVpIMiBpbmhpYml0b3JzIGluIEFNTCB0cmVhdG1lbnQgYW5kIGRpc2N1c3MgdGhlaXIgcG90ZW50aWFsIGluIGNvbWJpbmF0aW9uIHdpdGggb3RoZXIgdGhlcmFwZXV0aWMgbW9kYWxpdGllcy4gVGhlcmVmb3JlLCB0YXJnZXRpbmcgRVpIMiBtYXkgcmVwcmVzZW50IGEgbm92ZWwgYW5kIHByb21pc2luZyBzdHJhdGVneSBmb3IgdGhlIHRyZWF0bWVudCBvZiBBTUwuPC9wPiIsInZvbHVtZSI6IjEyIn0sImlzVGVtcG9yYXJ5IjpmYWxzZX0seyJpZCI6IjIzZTgxODE3LTVlYzEtM2U5My1hMGY3LThiODViZjNhOGU5ZCIsIml0ZW1EYXRhIjp7InR5cGUiOiJhcnRpY2xlLWpvdXJuYWwiLCJpZCI6IjIzZTgxODE3LTVlYzEtM2U5My1hMGY3LThiODViZjNhOGU5ZCIsInRpdGxlIjoiRVpIMiBub25jYW5vbmljYWxseSBiaW5kcyBjTXljIGFuZCBwMzAwIHRocm91Z2ggYSBjcnlwdGljIHRyYW5zYWN0aXZhdGlvbiBkb21haW4gdG8gbWVkaWF0ZSBnZW5lIGFjdGl2YXRpb24gYW5kIHByb21vdGUgb25jb2dlbmVzaXMiLCJhdXRob3IiOlt7ImZhbWlseSI6IldhbmciLCJnaXZlbiI6Ikp1biIsInBhcnNlLW5hbWVzIjpmYWxzZSwiZHJvcHBpbmctcGFydGljbGUiOiIiLCJub24tZHJvcHBpbmctcGFydGljbGUiOiIifSx7ImZhbWlseSI6Ill1IiwiZ2l2ZW4iOiJYdWZlbiIsInBhcnNlLW5hbWVzIjpmYWxzZSwiZHJvcHBpbmctcGFydGljbGUiOiIiLCJub24tZHJvcHBpbmctcGFydGljbGUiOiIifSx7ImZhbWlseSI6IkdvbmciLCJnaXZlbiI6IldlaWRhIiwicGFyc2UtbmFtZXMiOmZhbHNlLCJkcm9wcGluZy1wYXJ0aWNsZSI6IiIsIm5vbi1kcm9wcGluZy1wYXJ0aWNsZSI6IiJ9LHsiZmFtaWx5IjoiTGl1IiwiZ2l2ZW4iOiJYaWp1YW4iLCJwYXJzZS1uYW1lcyI6ZmFsc2UsImRyb3BwaW5nLXBhcnRpY2xlIjoiIiwibm9uLWRyb3BwaW5nLXBhcnRpY2xlIjoiIn0seyJmYW1pbHkiOiJQYXJrIiwiZ2l2ZW4iOiJLd2FuZy1TdSIsInBhcnNlLW5hbWVzIjpmYWxzZSwiZHJvcHBpbmctcGFydGljbGUiOiIiLCJub24tZHJvcHBpbmctcGFydGljbGUiOiIifSx7ImZhbWlseSI6Ik1hIiwiZ2l2ZW4iOiJBbnFpIiwicGFyc2UtbmFtZXMiOmZhbHNlLCJkcm9wcGluZy1wYXJ0aWNsZSI6IiIsIm5vbi1kcm9wcGluZy1wYXJ0aWNsZSI6IiJ9LHsiZmFtaWx5IjoiVHNhaSIsImdpdmVuIjoiWWktSHN1YW4iLCJwYXJzZS1uYW1lcyI6ZmFsc2UsImRyb3BwaW5nLXBhcnRpY2xlIjoiIiwibm9uLWRyb3BwaW5nLXBhcnRpY2xlIjoiIn0seyJmYW1pbHkiOiJTaGVuIiwiZ2l2ZW4iOiJZdWRhbyIsInBhcnNlLW5hbWVzIjpmYWxzZSwiZHJvcHBpbmctcGFydGljbGUiOiIiLCJub24tZHJvcHBpbmctcGFydGljbGUiOiIifSx7ImZhbWlseSI6Ik9uaWt1Ym8iLCJnaXZlbiI6IlRha2FzaGkiLCJwYXJzZS1uYW1lcyI6ZmFsc2UsImRyb3BwaW5nLXBhcnRpY2xlIjoiIiwibm9uLWRyb3BwaW5nLXBhcnRpY2xlIjoiIn0seyJmYW1pbHkiOiJQaSIsImdpdmVuIjoiV2VuLUNoaWVoIiwicGFyc2UtbmFtZXMiOmZhbHNlLCJkcm9wcGluZy1wYXJ0aWNsZSI6IiIsIm5vbi1kcm9wcGluZy1wYXJ0aWNsZSI6IiJ9LHsiZmFtaWx5IjoiQWxsaXNvbiIsImdpdmVuIjoiRGF2aWQgRi4iLCJwYXJzZS1uYW1lcyI6ZmFsc2UsImRyb3BwaW5nLXBhcnRpY2xlIjoiIiwibm9uLWRyb3BwaW5nLXBhcnRpY2xlIjoiIn0seyJmYW1pbHkiOiJMaXUiLCJnaXZlbiI6IkppbmciLCJwYXJzZS1uYW1lcyI6ZmFsc2UsImRyb3BwaW5nLXBhcnRpY2xlIjoiIiwibm9uLWRyb3BwaW5nLXBhcnRpY2xlIjoiIn0seyJmYW1pbHkiOiJDaGVuIiwiZ2l2ZW4iOiJXZWktWWkiLCJwYXJzZS1uYW1lcyI6ZmFsc2UsImRyb3BwaW5nLXBhcnRpY2xlIjoiIiwibm9uLWRyb3BwaW5nLXBhcnRpY2xlIjoiIn0seyJmYW1pbHkiOiJDYWkiLCJnaXZlbiI6IkxpbmciLCJwYXJzZS1uYW1lcyI6ZmFsc2UsImRyb3BwaW5nLXBhcnRpY2xlIjoiIiwibm9uLWRyb3BwaW5nLXBhcnRpY2xlIjoiIn0seyJmYW1pbHkiOiJSb2VkZXIiLCJnaXZlbiI6IlJvYmVydCBHLiIsInBhcnNlLW5hbWVzIjpmYWxzZSwiZHJvcHBpbmctcGFydGljbGUiOiIiLCJub24tZHJvcHBpbmctcGFydGljbGUiOiIifSx7ImZhbWlseSI6IkppbiIsImdpdmVuIjoiSmlhbiIsInBhcnNlLW5hbWVzIjpmYWxzZSwiZHJvcHBpbmctcGFydGljbGUiOiIiLCJub24tZHJvcHBpbmctcGFydGljbGUiOiIifSx7ImZhbWlseSI6IldhbmciLCJnaXZlbiI6IkdhbmcgR3JlZyIsInBhcnNlLW5hbWVzIjpmYWxzZSwiZHJvcHBpbmctcGFydGljbGUiOiIiLCJub24tZHJvcHBpbmctcGFydGljbGUiOiIifV0sImNvbnRhaW5lci10aXRsZSI6Ik5hdHVyZSBDZWxsIEJpb2xvZ3kiLCJjb250YWluZXItdGl0bGUtc2hvcnQiOiJOYXQgQ2VsbCBCaW9sIiwiRE9JIjoiMTAuMTAzOC9zNDE1NTYtMDIyLTAwODUwLXgiLCJJU1NOIjoiMTQ2NS03MzkyIiwiaXNzdWVkIjp7ImRhdGUtcGFydHMiOltbMjAyMiwzLDI0XV19LCJwYWdlIjoiMzg0LTM5OSIsImlzc3VlIjoiMyIsInZvbHVtZSI6IjI0In0sImlzVGVtcG9yYXJ5IjpmYWxzZX0seyJpZCI6ImMzNGI1YWVjLWYzZGUtMzNiZi1iNDMxLWI0ZDAwMGMwMjJlZiIsIml0ZW1EYXRhIjp7InR5cGUiOiJhcnRpY2xlLWpvdXJuYWwiLCJpZCI6ImMzNGI1YWVjLWYzZGUtMzNiZi1iNDMxLWI0ZDAwMGMwMjJlZiIsInRpdGxlIjoiVGhlIHJvbGUgb2YgQVNYTDEsIFNSU0YyLCBhbmQgRVpIMiBtdXRhdGlvbnMgaW4gY2hyb21hdGluIGR5c3JlZ3VsYXRpb24gb2YgbXllbG9keXNwbGFzdGljIG5lb3BsYXNpYSBhbmQgYWN1dGUgbXllbG9pZCBsZXVrZW1pYSIsImF1dGhvciI6W3siZmFtaWx5IjoiWXUiLCJnaXZlbiI6Ikhvc2FuZyIsInBhcnNlLW5hbWVzIjpmYWxzZSwiZHJvcHBpbmctcGFydGljbGUiOiIiLCJub24tZHJvcHBpbmctcGFydGljbGUiOiIifSx7ImZhbWlseSI6IkhvbmciLCJnaXZlbiI6Ikp1bnNoaWsiLCJwYXJzZS1uYW1lcyI6ZmFsc2UsImRyb3BwaW5nLXBhcnRpY2xlIjoiIiwibm9uLWRyb3BwaW5nLXBhcnRpY2xlIjoiIn0seyJmYW1pbHkiOiJTaGluIiwiZ2l2ZW4iOiJEb25nLVllb3AiLCJwYXJzZS1uYW1lcyI6ZmFsc2UsImRyb3BwaW5nLXBhcnRpY2xlIjoiIiwibm9uLWRyb3BwaW5nLXBhcnRpY2xlIjoiIn0seyJmYW1pbHkiOiJMZWUiLCJnaXZlbiI6IkNodWwtSHdhbiIsInBhcnNlLW5hbWVzIjpmYWxzZSwiZHJvcHBpbmctcGFydGljbGUiOiIiLCJub24tZHJvcHBpbmctcGFydGljbGUiOiIifV0sImNvbnRhaW5lci10aXRsZSI6IkxldWtlbWlhIiwiY29udGFpbmVyLXRpdGxlLXNob3J0IjoiTGV1a2VtaWEiLCJET0kiOiIxMC4xMDM4L3M0MTM3NS0wMjUtMDI2NTctOSIsIklTU04iOiIwODg3LTY5MjQiLCJpc3N1ZWQiOnsiZGF0ZS1wYXJ0cyI6W1syMDI1LDEwLDI1XV19LCJwYWdlIjoiMjMyOS0yMzM5IiwiYWJzdHJhY3QiOiI8cD4gTXV0YXRpb25zIGluIGNocm9tYXRpbi1yZWd1bGF0aW5nIGdlbmVzIHBsYXkgYSBjcml0aWNhbCByb2xlIGluIHRoZSBwYXRob2dlbmVzaXMgb2YgbXllbG9keXNwbGFzdGljIG5lb3BsYXNpYSAoTURTKSBhbmQgYWN1dGUgbXllbG9pZCBsZXVrZW1pYSAoQU1MKSwgYXMgZ2VuZXRpYyBtdXRhdGlvbnMgYWZmZWN0aW5nIGNocm9tYXRpbiBzdHJ1Y3R1cmUgYW5kIGZ1bmN0aW9uIGFyZSBrZXkgZHJpdmVycyBvZiB0aGVzZSBoZW1hdG9sb2dpYyBtYWxpZ25hbmNpZXMuIENlbnRyYWwgdG8gdGhlIGRpc2N1c3Npb24gYXJlIGtleSBlbWVyZ2luZyBnZW5lcyBzdWNoIGFzIDxpdGFsaWM+QVNYTDE8L2l0YWxpYz4gLCA8aXRhbGljPlNSU0YyPC9pdGFsaWM+ICwgYW5kIDxpdGFsaWM+RVpIMjwvaXRhbGljPiAsIHdoaWNoIGFyZSByZWNvZ25pemVkIGFzIGFkdmVyc2UgcHJvZ25vc3RpYyBtYXJrZXJzLiBNdXRhdGlvbnMgaW4gdGhlc2UgZ2VuZXMsIGNvdXBsZWQgd2l0aCBzdWJzZXF1ZW50IGFsdGVyYXRpb25zIGluIGVwaWdlbmV0aWMgbWVjaGFuaXNtcywgZGlzcnVwdCBub3JtYWwgZ2VuZSBleHByZXNzaW9uIGJ5IGltcGFpcmluZyBoaXN0b25lIG1vZGlmaWNhdGlvbiBhbmQgUk5BIHNwbGljaW5nIHByb2Nlc3Nlcy4gU3BlY2lmaWNhbGx5LCBtdXRhdGlvbnMgaW4gQVNYTDEgZW5oYW5jZSByZW1vdmFsIG9mIHViaXF1aXR5bGF0aW9uIGF0IGhpc3RvbmUgSDJBSzExOSwgbGVhZGluZyB0byBhbHRlcmVkIGdlbmUgZXhwcmVzc2lvbiBhbmQgaW1wYWlyZWQgaGVtYXRvcG9pZXRpYyBzdGVtIGNlbGwgZGlmZmVyZW50aWF0aW9uLiBNdXRhdGlvbnMgaW4gU1JTRjIsIGFuIFJOQSBzcGxpY2luZyBmYWN0b3IsIGFsdGVyIFJOQS1iaW5kaW5nIHNwZWNpZmljaXR5LCBpbmR1Y2luZyBhYmVycmFudCBzcGxpY2luZyBvZiBrZXkgZ2VuZXMgc3VjaCBhcyA8aXRhbGljPkVaSDI8L2l0YWxpYz4gLiBMb3NzLW9mLWZ1bmN0aW9uIG11dGF0aW9ucyBpbiBFWkgyIGRpc3J1cHQgUFJDMi1tZWRpYXRlZCB0cmFuc2NyaXB0aW9uYWwgcmVwcmVzc2lvbiwgcHJvbW90aW5nIGxldWtlbWljIHByb2dyZXNzaW9uLiBIb3dldmVyLCB3aGlsZSB0aGUgZWZmZWN0cyBvZiB0aGVzZSBtdXRhdGlvbnMgYXJlIHVuZGVyc3Rvb2QsIHRyZWF0bWVudCBvcHRpb25zIGZvciBoaWdoLXJpc2sgcGF0aWVudHMgcmVtYWluIGxpbWl0ZWQuIEVtZXJnaW5nIHN0cmF0ZWdpZXMsIHN1Y2ggYXMgdmVuZXRvY2xheCBjb21iaW5lZCB3aXRoIGh5cG9tZXRoeWxhdGluZyBhZ2VudHMsIHNob3dpbmcgcHJvbWlzZSBpbiBtaXRpZ2F0aW5nIHRoZSBwb29yIHByb2dub3NpcyBhc3NvY2lhdGVkIHdpdGggdGhlc2UgbXV0YXRpb25zLiBUaGlzIHJldmlldyBjb25zb2xpZGF0ZXMgcmVjZW50IGZpbmRpbmdzIG9uIHRoZXNlIGVwaWdlbmV0aWMgcmVndWxhdG9ycyBhbmQgdGhlaXIgaW50ZXJhY3Rpb25zLCBwcm92aWRpbmcgaW5zaWdodHMgaW50byB0aGUgbXVsdGlmYWNldGVkIG1lY2hhbmlzbXMgb2YgbGV1a2Vtb2dlbmVzaXMgaW4gdGhlIGludGVyZXN0IG9mIGluc3BpcmluZyB0YXJnZXRlZCB0aGVyYXBldXRpYyBzdHJhdGVnaWVzIGFuZCBicmlkZ2luZyBleHRhbnQgdHJlYXRtZW50IGdhcHMgZm9yIE1EUy9BTUwuIDwvcD4iLCJpc3N1ZSI6IjEwIiwidm9sdW1lIjoiMzkifSwiaXNUZW1wb3JhcnkiOmZhbHNlfSx7ImlkIjoiODBhYmY1MTYtYWFlYi0zODA4LWEzNWItNDFiZjg0N2Q4ZTdkIiwiaXRlbURhdGEiOnsidHlwZSI6ImFydGljbGUtam91cm5hbCIsImlkIjoiODBhYmY1MTYtYWFlYi0zODA4LWEzNWItNDFiZjg0N2Q4ZTdkIiwidGl0bGUiOiJJbW11bm9oaXN0b2NoZW1pY2FsIGxvc3Mgb2YgZW5oYW5jZXIgb2YgWmVzdGUgSG9tb2xvZyAyIChFWkgyKSBwcm90ZWluIGV4cHJlc3Npb24gY29ycmVsYXRlcyB3aXRoIEVaSDIgYWx0ZXJhdGlvbnMgYW5kIHBvcnRlbmRzIGEgd29yc2Ugb3V0Y29tZSBpbiBteWVsb2R5c3BsYXN0aWMgc3luZHJvbWVzIiwiYXV0aG9yIjpbeyJmYW1pbHkiOiJTYWtoZGFyaSIsImdpdmVuIjoiQWxpIiwicGFyc2UtbmFtZXMiOmZhbHNlLCJkcm9wcGluZy1wYXJ0aWNsZSI6IiIsIm5vbi1kcm9wcGluZy1wYXJ0aWNsZSI6IiJ9LHsiZmFtaWx5IjoiQ2xhc3MiLCJnaXZlbiI6IkNhbGViIiwicGFyc2UtbmFtZXMiOmZhbHNlLCJkcm9wcGluZy1wYXJ0aWNsZSI6IiIsIm5vbi1kcm9wcGluZy1wYXJ0aWNsZSI6IiJ9LHsiZmFtaWx5IjoiTW9udGFsYmFuLUJyYXZvIiwiZ2l2ZW4iOiJHdWlsbGVybW8iLCJwYXJzZS1uYW1lcyI6ZmFsc2UsImRyb3BwaW5nLXBhcnRpY2xlIjoiIiwibm9uLWRyb3BwaW5nLXBhcnRpY2xlIjoiIn0seyJmYW1pbHkiOiJTYXNha2kiLCJnaXZlbiI6IktvamkiLCJwYXJzZS1uYW1lcyI6ZmFsc2UsImRyb3BwaW5nLXBhcnRpY2xlIjoiIiwibm9uLWRyb3BwaW5nLXBhcnRpY2xlIjoiIn0seyJmYW1pbHkiOiJCdWVzby1SYW1vcyIsImdpdmVuIjoiQ2FybG9zIEUuIiwicGFyc2UtbmFtZXMiOmZhbHNlLCJkcm9wcGluZy1wYXJ0aWNsZSI6IiIsIm5vbi1kcm9wcGluZy1wYXJ0aWNsZSI6IiJ9LHsiZmFtaWx5IjoiUGF0ZWwiLCJnaXZlbiI6IktleXVyIFAuIiwicGFyc2UtbmFtZXMiOmZhbHNlLCJkcm9wcGluZy1wYXJ0aWNsZSI6IiIsIm5vbi1kcm9wcGluZy1wYXJ0aWNsZSI6IiJ9LHsiZmFtaWx5IjoiUm91dGJvcnQiLCJnaXZlbiI6Ik1hcmsgSi4iLCJwYXJzZS1uYW1lcyI6ZmFsc2UsImRyb3BwaW5nLXBhcnRpY2xlIjoiIiwibm9uLWRyb3BwaW5nLXBhcnRpY2xlIjoiIn0seyJmYW1pbHkiOiJMb2doYXZpIiwiZ2l2ZW4iOiJTYW5hbSIsInBhcnNlLW5hbWVzIjpmYWxzZSwiZHJvcHBpbmctcGFydGljbGUiOiIiLCJub24tZHJvcHBpbmctcGFydGljbGUiOiIifSx7ImZhbWlseSI6Ik9rIiwiZ2l2ZW4iOiJDaGkgWW91bmciLCJwYXJzZS1uYW1lcyI6ZmFsc2UsImRyb3BwaW5nLXBhcnRpY2xlIjoiIiwibm9uLWRyb3BwaW5nLXBhcnRpY2xlIjoiIn0seyJmYW1pbHkiOiJRdWVzYWRhIiwiZ2l2ZW4iOiJBbmRyZXMiLCJwYXJzZS1uYW1lcyI6ZmFsc2UsImRyb3BwaW5nLXBhcnRpY2xlIjoiIiwibm9uLWRyb3BwaW5nLXBhcnRpY2xlIjoiIn0seyJmYW1pbHkiOiJLaG91cnkiLCJnaXZlbiI6Ikpvc2VwaCBELiIsInBhcnNlLW5hbWVzIjpmYWxzZSwiZHJvcHBpbmctcGFydGljbGUiOiIiLCJub24tZHJvcHBpbmctcGFydGljbGUiOiIifSx7ImZhbWlseSI6Iktvbm9wbGV2IiwiZ2l2ZW4iOiJTZXJnZWogTi4iLCJwYXJzZS1uYW1lcyI6ZmFsc2UsImRyb3BwaW5nLXBhcnRpY2xlIjoiIiwibm9uLWRyb3BwaW5nLXBhcnRpY2xlIjoiIn0seyJmYW1pbHkiOiJLYW50YXJqaWFuIiwiZ2l2ZW4iOiJIYWdvcCBQLiIsInBhcnNlLW5hbWVzIjpmYWxzZSwiZHJvcHBpbmctcGFydGljbGUiOiIiLCJub24tZHJvcHBpbmctcGFydGljbGUiOiIifSx7ImZhbWlseSI6IkdhcmNpYS1NYW5lcm8iLCJnaXZlbiI6Ikd1aWxsZXJtbyIsInBhcnNlLW5hbWVzIjpmYWxzZSwiZHJvcHBpbmctcGFydGljbGUiOiIiLCJub24tZHJvcHBpbmctcGFydGljbGUiOiIifSx7ImZhbWlseSI6Ik1lZGVpcm9zIiwiZ2l2ZW4iOiJMLiBKZWZmcmV5IiwicGFyc2UtbmFtZXMiOmZhbHNlLCJkcm9wcGluZy1wYXJ0aWNsZSI6IiIsIm5vbi1kcm9wcGluZy1wYXJ0aWNsZSI6IiJ9LHsiZmFtaWx5IjoiS2FuYWdhbC1TaGFtYW5uYSIsImdpdmVuIjoiUmFzaG1pIiwicGFyc2UtbmFtZXMiOmZhbHNlLCJkcm9wcGluZy1wYXJ0aWNsZSI6IiIsIm5vbi1kcm9wcGluZy1wYXJ0aWNsZSI6IiJ9XSwiY29udGFpbmVyLXRpdGxlIjoiTW9kZXJuIFBhdGhvbG9neSIsIkRPSSI6IjEwLjEwMzgvczQxMzc5LTAyMi0wMTA3NC15IiwiSVNTTiI6IjA4OTMzOTUyIiwiaXNzdWVkIjp7ImRhdGUtcGFydHMiOltbMjAyMiw5XV19LCJwYWdlIjoiMTIxMi0xMjE5IiwiaXNzdWUiOiI5Iiwidm9sdW1lIjoiMzUiLCJjb250YWluZXItdGl0bGUtc2hvcnQiOiIifSwiaXNUZW1wb3JhcnkiOmZhbHNlfSx7ImlkIjoiYmQ3ZmUxMWItMWNhZi0zNGM4LWFhODktNWY0NTQ5NjhiMzNjIiwiaXRlbURhdGEiOnsidHlwZSI6ImFydGljbGUtam91cm5hbCIsImlkIjoiYmQ3ZmUxMWItMWNhZi0zNGM4LWFhODktNWY0NTQ5NjhiMzNjIiwidGl0bGUiOiJFWkgyIGluaGliaXRpb24gaW5kdWNlcyBweXJvcHRvc2lzIHZpYSBSSEEtbWVkaWF0ZWQgUzEwMEE5IG92ZXJleHByZXNzaW9uIGluIG15ZWxvZHlzcGxhc3RpYyBzeW5kcm9tZXMiLCJhdXRob3IiOlt7ImZhbWlseSI6IlpoYW5nIiwiZ2l2ZW4iOiJRaSIsInBhcnNlLW5hbWVzIjpmYWxzZSwiZHJvcHBpbmctcGFydGljbGUiOiIiLCJub24tZHJvcHBpbmctcGFydGljbGUiOiIifSx7ImZhbWlseSI6Ikx1byIsImdpdmVuIjoiWWluZ3dhbiIsInBhcnNlLW5hbWVzIjpmYWxzZSwiZHJvcHBpbmctcGFydGljbGUiOiIiLCJub24tZHJvcHBpbmctcGFydGljbGUiOiIifSx7ImZhbWlseSI6IlllIiwiZ2l2ZW4iOiJMaSIsInBhcnNlLW5hbWVzIjpmYWxzZSwiZHJvcHBpbmctcGFydGljbGUiOiIiLCJub24tZHJvcHBpbmctcGFydGljbGUiOiIifSx7ImZhbWlseSI6IldhbmciLCJnaXZlbiI6Ill1eGlhIiwicGFyc2UtbmFtZXMiOmZhbHNlLCJkcm9wcGluZy1wYXJ0aWNsZSI6IiIsIm5vbi1kcm9wcGluZy1wYXJ0aWNsZSI6IiJ9LHsiZmFtaWx5IjoiV2FuZyIsImdpdmVuIjoiTHUiLCJwYXJzZS1uYW1lcyI6ZmFsc2UsImRyb3BwaW5nLXBhcnRpY2xlIjoiIiwibm9uLWRyb3BwaW5nLXBhcnRpY2xlIjoiIn0seyJmYW1pbHkiOiJZYW5nIiwiZ2l2ZW4iOiJXZW5saSIsInBhcnNlLW5hbWVzIjpmYWxzZSwiZHJvcHBpbmctcGFydGljbGUiOiIiLCJub24tZHJvcHBpbmctcGFydGljbGUiOiIifSx7ImZhbWlseSI6IkxhbmciLCJnaXZlbiI6IldlaSIsInBhcnNlLW5hbWVzIjpmYWxzZSwiZHJvcHBpbmctcGFydGljbGUiOiIiLCJub24tZHJvcHBpbmctcGFydGljbGUiOiIifSx7ImZhbWlseSI6IlpodSIsImdpdmVuIjoiU2h1YW5naG9uZyIsInBhcnNlLW5hbWVzIjpmYWxzZSwiZHJvcHBpbmctcGFydGljbGUiOiIiLCJub24tZHJvcHBpbmctcGFydGljbGUiOiIifSx7ImZhbWlseSI6IkppYW5nIiwiZ2l2ZW4iOiJMaW5neHUiLCJwYXJzZS1uYW1lcyI6ZmFsc2UsImRyb3BwaW5nLXBhcnRpY2xlIjoiIiwibm9uLWRyb3BwaW5nLXBhcnRpY2xlIjoiIn0seyJmYW1pbHkiOiJKaW4iLCJnaXZlbiI6IldlaW1laSIsInBhcnNlLW5hbWVzIjpmYWxzZSwiZHJvcHBpbmctcGFydGljbGUiOiIiLCJub24tZHJvcHBpbmctcGFydGljbGUiOiIifSx7ImZhbWlseSI6Ik1laSIsImdpdmVuIjoiQ2hlbiIsInBhcnNlLW5hbWVzIjpmYWxzZSwiZHJvcHBpbmctcGFydGljbGUiOiIiLCJub24tZHJvcHBpbmctcGFydGljbGUiOiIifSx7ImZhbWlseSI6Ilpob3UiLCJnaXZlbiI6IlhpbnBpbmciLCJwYXJzZS1uYW1lcyI6ZmFsc2UsImRyb3BwaW5nLXBhcnRpY2xlIjoiIiwibm9uLWRyb3BwaW5nLXBhcnRpY2xlIjoiIn0seyJmYW1pbHkiOiJSZW4iLCJnaXZlbiI6IllhbmxpbmciLCJwYXJzZS1uYW1lcyI6ZmFsc2UsImRyb3BwaW5nLXBhcnRpY2xlIjoiIiwibm9uLWRyb3BwaW5nLXBhcnRpY2xlIjoiIn0seyJmYW1pbHkiOiJNYSIsImdpdmVuIjoiTGl5YSIsInBhcnNlLW5hbWVzIjpmYWxzZSwiZHJvcHBpbmctcGFydGljbGUiOiIiLCJub24tZHJvcHBpbmctcGFydGljbGUiOiIifSx7ImZhbWlseSI6Ilh1IiwiZ2l2ZW4iOiJHYWl4aWFuZyIsInBhcnNlLW5hbWVzIjpmYWxzZSwiZHJvcHBpbmctcGFydGljbGUiOiIiLCJub24tZHJvcHBpbmctcGFydGljbGUiOiIifSx7ImZhbWlseSI6IkJvd2F0dGFnZSIsImdpdmVuIjoiQm93YXR0ZSBHZWRhcmEgTGFrbWFsIFZpbXVrdGhpIEJhbmQiLCJwYXJzZS1uYW1lcyI6ZmFsc2UsImRyb3BwaW5nLXBhcnRpY2xlIjoiIiwibm9uLWRyb3BwaW5nLXBhcnRpY2xlIjoiIn0seyJmYW1pbHkiOiJUb25nIiwiZ2l2ZW4iOiJIb25neWFuIiwicGFyc2UtbmFtZXMiOmZhbHNlLCJkcm9wcGluZy1wYXJ0aWNsZSI6IiIsIm5vbi1kcm9wcGluZy1wYXJ0aWNsZSI6IiJ9LHsiZmFtaWx5IjoiU3VuIiwiZ2l2ZW4iOiJKaWUiLCJwYXJzZS1uYW1lcyI6ZmFsc2UsImRyb3BwaW5nLXBhcnRpY2xlIjoiIiwibm9uLWRyb3BwaW5nLXBhcnRpY2xlIjoiIn1dLCJjb250YWluZXItdGl0bGUiOiJFeHBlcmltZW50YWwgSGVtYXRvbG9neSAmIE9uY29sb2d5IiwiY29udGFpbmVyLXRpdGxlLXNob3J0IjoiRXhwIEhlbWF0b2wgT25jb2wiLCJET0kiOiIxMC4xMTg2L3M0MDE2NC0wMjUtMDA2MDAtMyIsIklTU04iOiIyMTYyLTM2MTkiLCJpc3N1ZWQiOnsiZGF0ZS1wYXJ0cyI6W1syMDI1LDEsMjldXX0sInBhZ2UiOiI5IiwiYWJzdHJhY3QiOiI8cD5NeWVsb2R5c3BsYXN0aWMgU3luZHJvbWVzIChNRFMpIHJlcHJlc2VudCBhIGdyb3VwIG9mIGhldGVyb2dlbmVvdXMgbXllbG9pZCBjbG9uYWwgZGlzZWFzZXMgZGVyaXZlZCBmcm9tIGFiZXJyYW50IGhlbWF0b3BvaWV0aWMgc3RlbS9wcm9nZW5pdG9yIGNlbGxzLiBFbmhhbmNlciBvZiB6ZXN0ZSBob21vbG9nIDIgKEVaSDIpIGlzIGFuIGltcG9ydGFudCByZWd1bGF0b3IgaW4gZ2VuZSBleHByZXNzaW9uIHRocm91Z2ggbWV0aHlsdHJhbnNmZXJhc2UtZGVwZW5kZW50IG9yIG1ldGh5bHRyYW5zZmVyYXNlLWluZGVwZW5kZW50IG1lY2hhbmlzbXMuIEhlcmVpbiwgd2UgZm91bmQgRVpIMiBpbmhpYml0aW9uIGxlZCB0byBNRFMgY2VsbCBweXJvcHRvc2lzIHRocm91Z2ggUk5BIEhlbGljYXNlIEEgKFJIQSkgZG93bi1yZWd1bGF0aW9uIGluZHVjZWQgb3ZlcmV4cHJlc3Npb24gb2YgUzEwMEE5LCBhIGtleSByZWd1bGF0b3Igb2YgaW5mbGFtbWFzb21lIGFjdGl2YXRpb24gYW5kIHB5cm9wdG9zaXMuIE1vcmVvdmVyLCBFWkgyIGluaGliaXRvciByZWR1Y2VkIHR1bW9yIGJ1cmRlbiBhbmQgcHJvbG9uZ2VkIHRoZSBzdXJ2aXZhbCBvZiB0aGUgbWljZSB0cmFuc3BsYW50ZWQgd2l0aCBNRFMgY2VsbHMuIEluIHN1bW1hcnksIG91ciByZXN1bHRzIHVuY292ZXJlZCBhIG5vdmVsIHB5cm9wdG9zaXMgcGF0aHdheSBpbmR1Y2VkIGJ5IEVaSDIgaW5oaWJpdGlvbiBhbmQgcHJvdmlkZWQgYSByYXRpb25hbGUgZm9yIEVaSDIgaW5oaWJpdG9yIHRyZWF0bWVudCBpbiBNRFMuPC9wPiIsImlzc3VlIjoiMSIsInZvbHVtZSI6IjE0In0sImlzVGVtcG9yYXJ5IjpmYWxzZX0seyJpZCI6IjY2YWRhNzAwLTMxMjUtMzdiMC04ZWFkLTBlNmY1YmRjZWI1NCIsIml0ZW1EYXRhIjp7InR5cGUiOiJhcnRpY2xlLWpvdXJuYWwiLCJpZCI6IjY2YWRhNzAwLTMxMjUtMzdiMC04ZWFkLTBlNmY1YmRjZWI1NCIsInRpdGxlIjoiQWJlcnJhbnQgRXhwcmVzc2lvbiBvZiAgRVpIMiBpbiBQZWRpYXRyaWMgUGF0aWVudHMgd2l0aCBNeWVsb2R5c3BsYXN0aWMgU3luZHJvbWU6IEEgUG90ZW50aWFsIEJpb21hcmtlciBvZiBMZXVrZW1pYyBFdm9sdXRpb24iLCJhdXRob3IiOlt7ImZhbWlseSI6IlNvdXphIEZlcm5hbmRleiIsImdpdmVuIjoiVGVyZXNhIiwicGFyc2UtbmFtZXMiOmZhbHNlLCJkcm9wcGluZy1wYXJ0aWNsZSI6IiIsIm5vbi1kcm9wcGluZy1wYXJ0aWNsZSI6ImRlIn0seyJmYW1pbHkiOiJGb25zZWNhIEFsdmFyZW5nYSIsImdpdmVuIjoiVGF0aWFuYSIsInBhcnNlLW5hbWVzIjpmYWxzZSwiZHJvcHBpbmctcGFydGljbGUiOiIiLCJub24tZHJvcHBpbmctcGFydGljbGUiOiIifSx7ImZhbWlseSI6IkFsbWVpZGEgQW50w7RuaW8gZGUgS8OzcyIsImdpdmVuIjoiRWxhaXphIiwicGFyc2UtbmFtZXMiOmZhbHNlLCJkcm9wcGluZy1wYXJ0aWNsZSI6IiIsIm5vbi1kcm9wcGluZy1wYXJ0aWNsZSI6IiJ9LHsiZmFtaWx5IjoiTGFtaW0gTG92YXRlbCIsImdpdmVuIjoiVml2aWFuZSIsInBhcnNlLW5hbWVzIjpmYWxzZSwiZHJvcHBpbmctcGFydGljbGUiOiIiLCJub24tZHJvcHBpbmctcGFydGljbGUiOiIifSx7ImZhbWlseSI6IlRhdmFyZXMiLCJnaXZlbiI6IlJpdGEgZGUgQ8Ohc3NpYSIsInBhcnNlLW5hbWVzIjpmYWxzZSwiZHJvcHBpbmctcGFydGljbGUiOiIiLCJub24tZHJvcHBpbmctcGFydGljbGUiOiIifSx7ImZhbWlseSI6IkNvc3RhIiwiZ2l2ZW4iOiJFbGFpbmUgU29icmFsIiwicGFyc2UtbmFtZXMiOmZhbHNlLCJkcm9wcGluZy1wYXJ0aWNsZSI6IiIsIm5vbi1kcm9wcGluZy1wYXJ0aWNsZSI6ImRhIn0seyJmYW1pbHkiOiJTb3V6YSBGZXJuYW5kZXoiLCJnaXZlbiI6IkNlY8OtbGlhIiwicGFyc2UtbmFtZXMiOmZhbHNlLCJkcm9wcGluZy1wYXJ0aWNsZSI6IiIsIm5vbi1kcm9wcGluZy1wYXJ0aWNsZSI6ImRlIn0seyJmYW1pbHkiOiJBYmRlbGhheSIsImdpdmVuIjoiRWxpYW5hIiwicGFyc2UtbmFtZXMiOmZhbHNlLCJkcm9wcGluZy1wYXJ0aWNsZSI6IiIsIm5vbi1kcm9wcGluZy1wYXJ0aWNsZSI6IiJ9XSwiY29udGFpbmVyLXRpdGxlIjoiQmlvTWVkIFJlc2VhcmNoIEludGVybmF0aW9uYWwiLCJjb250YWluZXItdGl0bGUtc2hvcnQiOiJCaW9tZWQgUmVzIEludCIsIkRPSSI6IjEwLjExNTUvMjAxOS8zMTc2NTY1IiwiSVNTTiI6IjIzMTQtNjEzMyIsImlzc3VlZCI6eyJkYXRlLXBhcnRzIjpbWzIwMTksMTIsMTBdXX0sInBhZ2UiOiIxLTkiLCJhYnN0cmFjdCI6IjxwPiBQZWRpYXRyaWMgbXllbG9keXNwbGFzdGljIHN5bmRyb21lIChNRFMpIGlzIGFuIHVuY29tbW9uIGRpc2Vhc2UgYW5kIGxpdHRsZSBpcyBrbm93biBhYm91dCB0aGUgbW9sZWN1bGFyIGFsdGVyYXRpb25zIG9mIGl0cyBkZXZlbG9wbWVudCBhbmQgZXZvbHV0aW9uIHRvIGFjdXRlIG15ZWxvaWQgbGV1a2VtaWEgKEFNTCkuIFRoZSA8aXRhbGljPkVuaGFuY2VyIG9mIFplc3RlIEhvbW9sb2cgMjwvaXRhbGljPiAoIDxpdGFsaWM+RVpIMjwvaXRhbGljPiApIGlzIHRoZSBjYXRhbHl0aWMgc3VidW5pdCBvZiBQb2x5Y29tYiByZXByZXNzaXZlIGNvbXBsZXggMiAoUENSMikuIEl0IGlzIGEgaGlzdG9uZSBtZXRoeWx0cmFuc2ZlcmFzZSwgdGhhdCB0YXJnZXRzIGx5c2luZSAyNyBvZiBoaXN0b25lIDMuIFRoaXMgbWV0aHlsYXRlZCBIM+KAk0syNyBpcyB1c3VhbGx5IGFzc29jaWF0ZWQgd2l0aCB0aGUgc2lsZW5jaW5nIG9mIGdlbmVzIHRoYXQgYXJlIGludm9sdmVkIGluIGZ1bmRhbWVudGFsIGNlbGx1bGFyIHByb2Nlc3Nlcywgc3VjaCBhcyBjZWxsIHByb2xpZmVyYXRpb24gYW5kIGRpZmZlcmVudGlhdGlvbi4gVGhlcmUgYXJlIG9ubHkgZmV3IHN0dWRpZXMgc2hvd2luZyB0aGUgc3RhdHVzIG9mIDxpdGFsaWM+RVpIMjwvaXRhbGljPiBleHByZXNzaW9uIGluIHBhdGllbnRzIHdpdGggTURTIGFuZCB0aGV5IHdlcmUgcGVyZm9ybWVkIGluIGFkdWx0IE1EUyBwYXRpZW50cy4gVGhlIGFpbSBvZiB0aGlzIHN0dWR5IHdhcyB0byBhbmFseXplIHRoZSA8aXRhbGljPkVaSDI8L2l0YWxpYz4gZXhwcmVzc2lvbiBpbiBwZWRpYXRyaWMgcGF0aWVudHMgd2l0aCBNRFMgYW5kIGl0cyBhc3NvY2lhdGlvbiB3aXRoIGthcnlvdHlwZXMgYW5kIGV2b2x1dGlvbiB0byBhY3V0ZSBteWVsb2lkIGxldWtlbWlhIChBTUwpLiBXZSBjb25kdWN0ZWQgdGhlIGZpcnN0IHN0dWR5IG9mIDxpdGFsaWM+RVpIMjwvaXRhbGljPiBleHByZXNzaW9uIGluIHBlZGlhdHJpYyBwYXRpZW50cyB3aXRoIE1EUy4gQ29uc2lkZXJpbmcgdGhlIDxpdGFsaWM+RVpIMjwvaXRhbGljPiBleHByZXNzaW9uIGxldmVscyBpbiA0MiBwYXRpZW50cyBhbmQgMTcgaGVhbHRoeSBwZWRpYXRyaWMgZG9ub3JzLCBpdCB3YXMgcG9zc2libGUgdG8gZGVmaW5lIHRocmVlIGdyb3VwcyBvZiBleHByZXNzaW9uIGluIHBhdGllbnRzOiBsb3csIGludGVybWVkaWF0ZSwgYW5kIGhpZ2guIFRoZSBpbnRlcm1lZGlhdGUgbGV2ZWwgZW5jb21wYXNzZWQgcGF0aWVudHMgd2l0aCBub3JtYWwga2FyeW90eXBlcywgbG93IGxldmVsIGluY2x1ZGVkIHBhdGllbnRzIHdpdGggbW9ub3NvbXkgNyBhbmQgZGVsKDdxKSBhbmQgaGlnaCBsZXZlbCBpbmNsdWRlZCBwYXRpZW50cyB3aXRoIHRyaXNvbXkgOCBhbmQgZGVsKDExcSkgKCA8bWF0aCBpZD1cIk0xXCI+IDxtcm93PiA8bWk+cDwvbWk+IDxtbz4mbHQ7PC9tbz4gPG1uPjAuMDAwMTwvbW4+IDwvbXJvdz4gPC9tYXRoPiApLiBDb21wYXJpbmcgdGhlIGxldWtlbWljIGV2b2x1dGlvbiwgdGhlIGxvdyBleHByZXNzaW9uIGdyb3VwIHByZXNlbnRlZCBkaXNlYXNlIGV2b2x1dGlvbiBpbiAxMDAlICg4LzgpIG9mIHRoZSBjYXNlcywgdGhlIGludGVybWVkaWF0ZSBleHByZXNzaW9uIGdyb3VwIHNob3dlZCBkaXNlYXNlIGV2b2x1dGlvbiBpbiA0LjM0JSAoMS8yMykgYW5kIGluIHRoZSBoaWdoIGV4cHJlc3Npb24gZ3JvdXAsIDYzLjYzJSAoNy8xMSkgcGF0aWVudHMgc2hvd2VkIGV2b2x1dGlvbiBmcm9tIE1EUyB0byBBTUwgKCA8bWF0aCBpZD1cIk0yXCI+IDxtcm93PiA8bWk+cDwvbWk+IDxtbz4mbHQ7PC9tbz4gPG1uPjAuMDAwMTwvbW4+IDwvbXJvdz4gPC9tYXRoPiApLiBJdCBpcyBpbXBvcnRhbnQgdG8gbm90ZSB0aGF0IGxvdyBhbmQgaGlnaCA8aXRhbGljPkVaSDI8L2l0YWxpYz4gZXhwcmVzc2lvbiBhcmUgYXNzb2NpYXRlZCB3aXRoIGxldWtlbWljIGV2b2x1dGlvbiwgaG93ZXZlciBsb3cgZXhwcmVzc2lvbiBzaG93ZWQgYSBzdHJvbmdlciBhc3NvY2lhdGlvbiB3aXRoIGV2b2x1dGlvbiBmcm9tIE1EUyB0byBBTUwgdGhhbiB0aGUgaGlnaCBleHByZXNzaW9uLiBPdXIgcmVzdWx0cyBzdWdnZXN0IGEgc2NhbGUgb2YgbWVhc3VyZSBmb3IgPGl0YWxpYz5FWkgyPC9pdGFsaWM+IGV4cHJlc3Npb24gaW4gcGVkaWF0cmljIE1EUywgd2hlcmUgYWJlcnJhbnQgPGl0YWxpYz5FWkgyPC9pdGFsaWM+IGV4cHJlc3Npb24gbWF5IGJlIGEgcG90ZW50aWFsIGJpb21hcmtlciBvZiBkaXNlYXNlIGV2b2x1dGlvbi4gPC9wPiIsInZvbHVtZSI6IjIwMTkifSwiaXNUZW1wb3JhcnkiOmZhbHNlfV19"/>
            <w:id w:val="-981847479"/>
            <w:placeholder>
              <w:docPart w:val="DefaultPlaceholder_-1854013440"/>
            </w:placeholder>
          </w:sdtPr>
          <w:sdtEndPr/>
          <w:sdtContent>
            <w:tc>
              <w:tcPr>
                <w:tcW w:w="1940" w:type="dxa"/>
                <w:vAlign w:val="center"/>
              </w:tcPr>
              <w:p w14:paraId="01277B43" w14:textId="6F690F77" w:rsidR="004C2DAD" w:rsidRPr="00423F48" w:rsidRDefault="00423F48" w:rsidP="00423F48">
                <w:pPr>
                  <w:spacing w:before="0"/>
                  <w:jc w:val="center"/>
                  <w:rPr>
                    <w:rFonts w:cs="Times New Roman"/>
                    <w:szCs w:val="24"/>
                    <w:lang w:val="en-GB"/>
                  </w:rPr>
                </w:pPr>
                <w:r w:rsidRPr="00423F48">
                  <w:rPr>
                    <w:rFonts w:eastAsia="Times New Roman"/>
                    <w:color w:val="000000"/>
                  </w:rPr>
                  <w:t xml:space="preserve">(de Souza Fernandez et al., 2019; </w:t>
                </w:r>
                <w:proofErr w:type="spellStart"/>
                <w:r w:rsidRPr="00423F48">
                  <w:rPr>
                    <w:rFonts w:eastAsia="Times New Roman"/>
                    <w:color w:val="000000"/>
                  </w:rPr>
                  <w:t>Sakhdari</w:t>
                </w:r>
                <w:proofErr w:type="spellEnd"/>
                <w:r w:rsidRPr="00423F48">
                  <w:rPr>
                    <w:rFonts w:eastAsia="Times New Roman"/>
                    <w:color w:val="000000"/>
                  </w:rPr>
                  <w:t xml:space="preserve"> et al., 2022; Wang et al., 2022; Fang et al., 2024; Yu et al., 2025; Zhang et al., 2025)</w:t>
                </w:r>
              </w:p>
            </w:tc>
          </w:sdtContent>
        </w:sdt>
      </w:tr>
      <w:tr w:rsidR="009A3DB5" w:rsidRPr="00423F48" w14:paraId="70557249" w14:textId="77777777" w:rsidTr="006D7B45">
        <w:trPr>
          <w:tblCellSpacing w:w="15" w:type="dxa"/>
        </w:trPr>
        <w:tc>
          <w:tcPr>
            <w:tcW w:w="1798" w:type="dxa"/>
            <w:vAlign w:val="center"/>
            <w:hideMark/>
          </w:tcPr>
          <w:p w14:paraId="23E40FC4" w14:textId="77777777" w:rsidR="004C2DAD" w:rsidRPr="00423F48" w:rsidRDefault="004C2DAD" w:rsidP="00423F48">
            <w:pPr>
              <w:spacing w:before="0"/>
              <w:jc w:val="center"/>
              <w:rPr>
                <w:rFonts w:cs="Times New Roman"/>
                <w:i/>
                <w:iCs/>
                <w:szCs w:val="24"/>
              </w:rPr>
            </w:pPr>
            <w:r w:rsidRPr="00423F48">
              <w:rPr>
                <w:rFonts w:cs="Times New Roman"/>
                <w:b/>
                <w:bCs/>
                <w:i/>
                <w:iCs/>
                <w:szCs w:val="24"/>
              </w:rPr>
              <w:t>HDAC8</w:t>
            </w:r>
          </w:p>
        </w:tc>
        <w:tc>
          <w:tcPr>
            <w:tcW w:w="3939" w:type="dxa"/>
            <w:vAlign w:val="center"/>
            <w:hideMark/>
          </w:tcPr>
          <w:p w14:paraId="7F3DA119" w14:textId="77777777" w:rsidR="004C2DAD" w:rsidRPr="00423F48" w:rsidRDefault="004C2DAD" w:rsidP="00423F48">
            <w:pPr>
              <w:spacing w:before="0"/>
              <w:jc w:val="center"/>
              <w:rPr>
                <w:rFonts w:cs="Times New Roman"/>
                <w:szCs w:val="24"/>
              </w:rPr>
            </w:pPr>
            <w:r w:rsidRPr="00423F48">
              <w:rPr>
                <w:rFonts w:cs="Times New Roman"/>
                <w:szCs w:val="24"/>
              </w:rPr>
              <w:t>Histone deacetylase (epigenetic regulator)</w:t>
            </w:r>
          </w:p>
        </w:tc>
        <w:tc>
          <w:tcPr>
            <w:tcW w:w="5498" w:type="dxa"/>
            <w:vAlign w:val="center"/>
            <w:hideMark/>
          </w:tcPr>
          <w:p w14:paraId="7A5A468C"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Implicated in AML/T-cell lymphomas; selective HDAC8 inhibitors show activity in preclinical </w:t>
            </w:r>
            <w:proofErr w:type="spellStart"/>
            <w:r w:rsidRPr="00423F48">
              <w:rPr>
                <w:rFonts w:cs="Times New Roman"/>
                <w:szCs w:val="24"/>
                <w:lang w:val="en-GB"/>
              </w:rPr>
              <w:t>leukemia</w:t>
            </w:r>
            <w:proofErr w:type="spellEnd"/>
            <w:r w:rsidRPr="00423F48">
              <w:rPr>
                <w:rFonts w:cs="Times New Roman"/>
                <w:szCs w:val="24"/>
                <w:lang w:val="en-GB"/>
              </w:rPr>
              <w:t xml:space="preserve"> models</w:t>
            </w:r>
          </w:p>
        </w:tc>
        <w:sdt>
          <w:sdtPr>
            <w:rPr>
              <w:rFonts w:cs="Times New Roman"/>
              <w:color w:val="000000"/>
              <w:szCs w:val="24"/>
              <w:lang w:val="en-GB"/>
            </w:rPr>
            <w:tag w:val="MENDELEY_CITATION_v3_eyJjaXRhdGlvbklEIjoiTUVOREVMRVlfQ0lUQVRJT05fMzU2ZjZmYzctMmVkMi00NjMzLWE5MmUtNTA5M2ZjNTFmZTAwIiwicHJvcGVydGllcyI6eyJub3RlSW5kZXgiOjB9LCJpc0VkaXRlZCI6ZmFsc2UsIm1hbnVhbE92ZXJyaWRlIjp7ImlzTWFudWFsbHlPdmVycmlkZGVuIjpmYWxzZSwiY2l0ZXByb2NUZXh0IjoiKFNwcmVhZmljbyBldCBhbC4sIDIwMjA7IFd1IGV0IGFsLiwgMjAyMTsgWmhhbmcgZXQgYWwuLCAyMDIxOyBBbWluIGV0IGFsLiwgMjAyMzsgWHUgZXQgYWwuLCAyMDI1YSkiLCJtYW51YWxPdmVycmlkZVRleHQiOiIifSwiY2l0YXRpb25JdGVtcyI6W3siaWQiOiIyMTE2MzY0ZS04MTg5LTNmMzktOGFhNy1jNDAyZTE0MTA5ZTMiLCJpdGVtRGF0YSI6eyJ0eXBlIjoiYXJ0aWNsZS1qb3VybmFsIiwiaWQiOiIyMTE2MzY0ZS04MTg5LTNmMzktOGFhNy1jNDAyZTE0MTA5ZTMiLCJ0aXRsZSI6IlRhcmdldGluZyBtaVItMTI2IGluIGludigxNikgYWN1dGUgbXllbG9pZCBsZXVrZW1pYSBpbmhpYml0cyBsZXVrZW1pYSBkZXZlbG9wbWVudCBhbmQgbGV1a2VtaWEgc3RlbSBjZWxsIG1haW50ZW5hbmNlIiwiYXV0aG9yIjpbeyJmYW1pbHkiOiJaaGFuZyIsImdpdmVuIjoiTGlhbmp1biIsInBhcnNlLW5hbWVzIjpmYWxzZSwiZHJvcHBpbmctcGFydGljbGUiOiIiLCJub24tZHJvcHBpbmctcGFydGljbGUiOiIifSx7ImZhbWlseSI6Ik5ndXllbiIsImdpdmVuIjoiTGUgWHVhbiBUcnVvbmciLCJwYXJzZS1uYW1lcyI6ZmFsc2UsImRyb3BwaW5nLXBhcnRpY2xlIjoiIiwibm9uLWRyb3BwaW5nLXBhcnRpY2xlIjoiIn0seyJmYW1pbHkiOiJDaGVuIiwiZ2l2ZW4iOiJZaW5nLUNoaWVoIiwicGFyc2UtbmFtZXMiOmZhbHNlLCJkcm9wcGluZy1wYXJ0aWNsZSI6IiIsIm5vbi1kcm9wcGluZy1wYXJ0aWNsZSI6IiJ9LHsiZmFtaWx5IjoiV3UiLCJnaXZlbiI6IkRpamlvbmciLCJwYXJzZS1uYW1lcyI6ZmFsc2UsImRyb3BwaW5nLXBhcnRpY2xlIjoiIiwibm9uLWRyb3BwaW5nLXBhcnRpY2xlIjoiIn0seyJmYW1pbHkiOiJDb29rIiwiZ2l2ZW4iOiJHdWVycnkgSi4iLCJwYXJzZS1uYW1lcyI6ZmFsc2UsImRyb3BwaW5nLXBhcnRpY2xlIjoiIiwibm9uLWRyb3BwaW5nLXBhcnRpY2xlIjoiIn0seyJmYW1pbHkiOiJIb2FuZyIsImdpdmVuIjoiRGluaCBIb2EiLCJwYXJzZS1uYW1lcyI6ZmFsc2UsImRyb3BwaW5nLXBhcnRpY2xlIjoiIiwibm9uLWRyb3BwaW5nLXBhcnRpY2xlIjoiIn0seyJmYW1pbHkiOiJCcmV3ZXIiLCJnaXZlbiI6IkNhc2V5IEouIiwicGFyc2UtbmFtZXMiOmZhbHNlLCJkcm9wcGluZy1wYXJ0aWNsZSI6IiIsIm5vbi1kcm9wcGluZy1wYXJ0aWNsZSI6IiJ9LHsiZmFtaWx5IjoiSGUiLCJnaXZlbiI6IlhpbiIsInBhcnNlLW5hbWVzIjpmYWxzZSwiZHJvcHBpbmctcGFydGljbGUiOiIiLCJub24tZHJvcHBpbmctcGFydGljbGUiOiIifSx7ImZhbWlseSI6IkRvbmciLCJnaXZlbiI6Ikhhb2ppZSIsInBhcnNlLW5hbWVzIjpmYWxzZSwiZHJvcHBpbmctcGFydGljbGUiOiIiLCJub24tZHJvcHBpbmctcGFydGljbGUiOiIifSx7ImZhbWlseSI6IkxpIiwiZ2l2ZW4iOiJTaHUiLCJwYXJzZS1uYW1lcyI6ZmFsc2UsImRyb3BwaW5nLXBhcnRpY2xlIjoiIiwibm9uLWRyb3BwaW5nLXBhcnRpY2xlIjoiIn0seyJmYW1pbHkiOiJMaSIsImdpdmVuIjoiTWFuIiwicGFyc2UtbmFtZXMiOmZhbHNlLCJkcm9wcGluZy1wYXJ0aWNsZSI6IiIsIm5vbi1kcm9wcGluZy1wYXJ0aWNsZSI6IiJ9LHsiZmFtaWx5IjoiWmhhbyIsImdpdmVuIjoiRGFuZGFuIiwicGFyc2UtbmFtZXMiOmZhbHNlLCJkcm9wcGluZy1wYXJ0aWNsZSI6IiIsIm5vbi1kcm9wcGluZy1wYXJ0aWNsZSI6IiJ9LHsiZmFtaWx5IjoiUWkiLCJnaXZlbiI6IkppbmciLCJwYXJzZS1uYW1lcyI6ZmFsc2UsImRyb3BwaW5nLXBhcnRpY2xlIjoiIiwibm9uLWRyb3BwaW5nLXBhcnRpY2xlIjoiIn0seyJmYW1pbHkiOiJIdWEiLCJnaXZlbiI6IldlaS1LYWkiLCJwYXJzZS1uYW1lcyI6ZmFsc2UsImRyb3BwaW5nLXBhcnRpY2xlIjoiIiwibm9uLWRyb3BwaW5nLXBhcnRpY2xlIjoiIn0seyJmYW1pbHkiOiJDYWkiLCJnaXZlbiI6IlFpIiwicGFyc2UtbmFtZXMiOmZhbHNlLCJkcm9wcGluZy1wYXJ0aWNsZSI6IiIsIm5vbi1kcm9wcGluZy1wYXJ0aWNsZSI6IiJ9LHsiZmFtaWx5IjoiQ2FybmFoYW4iLCJnaXZlbiI6IkVtaWx5IiwicGFyc2UtbmFtZXMiOmZhbHNlLCJkcm9wcGluZy1wYXJ0aWNsZSI6IiIsIm5vbi1kcm9wcGluZy1wYXJ0aWNsZSI6IiJ9LHsiZmFtaWx5IjoiQ2hlbiIsImdpdmVuIjoiV2VpIiwicGFyc2UtbmFtZXMiOmZhbHNlLCJkcm9wcGluZy1wYXJ0aWNsZSI6IiIsIm5vbi1kcm9wcGluZy1wYXJ0aWNsZSI6IiJ9LHsiZmFtaWx5IjoiV3UiLCJnaXZlbiI6Ilhpd2VpIiwicGFyc2UtbmFtZXMiOmZhbHNlLCJkcm9wcGluZy1wYXJ0aWNsZSI6IiIsIm5vbi1kcm9wcGluZy1wYXJ0aWNsZSI6IiJ9LHsiZmFtaWx5IjoiU3dpZGVyc2tpIiwiZ2l2ZW4iOiJQaW90ciIsInBhcnNlLW5hbWVzIjpmYWxzZSwiZHJvcHBpbmctcGFydGljbGUiOiIiLCJub24tZHJvcHBpbmctcGFydGljbGUiOiIifSx7ImZhbWlseSI6IlJvY2tuZSIsImdpdmVuIjoiUnVzc2VsbCBDLiIsInBhcnNlLW5hbWVzIjpmYWxzZSwiZHJvcHBpbmctcGFydGljbGUiOiIiLCJub24tZHJvcHBpbmctcGFydGljbGUiOiIifSx7ImZhbWlseSI6IktvcnR5bGV3c2tpIiwiZ2l2ZW4iOiJNYXJjaW4iLCJwYXJzZS1uYW1lcyI6ZmFsc2UsImRyb3BwaW5nLXBhcnRpY2xlIjoiIiwibm9uLWRyb3BwaW5nLXBhcnRpY2xlIjoiIn0seyJmYW1pbHkiOiJMaSIsImdpdmVuIjoiTGluZyIsInBhcnNlLW5hbWVzIjpmYWxzZSwiZHJvcHBpbmctcGFydGljbGUiOiIiLCJub24tZHJvcHBpbmctcGFydGljbGUiOiIifSx7ImZhbWlseSI6IlpoYW5nIiwiZ2l2ZW4iOiJCaW4iLCJwYXJzZS1uYW1lcyI6ZmFsc2UsImRyb3BwaW5nLXBhcnRpY2xlIjoiIiwibm9uLWRyb3BwaW5nLXBhcnRpY2xlIjoiIn0seyJmYW1pbHkiOiJNYXJjdWNjaSIsImdpdmVuIjoiR3VpZG8iLCJwYXJzZS1uYW1lcyI6ZmFsc2UsImRyb3BwaW5nLXBhcnRpY2xlIjoiIiwibm9uLWRyb3BwaW5nLXBhcnRpY2xlIjoiIn0seyJmYW1pbHkiOiJLdW8iLCJnaXZlbiI6IllhLUh1ZWkiLCJwYXJzZS1uYW1lcyI6ZmFsc2UsImRyb3BwaW5nLXBhcnRpY2xlIjoiIiwibm9uLWRyb3BwaW5nLXBhcnRpY2xlIjoiIn1dLCJjb250YWluZXItdGl0bGUiOiJOYXR1cmUgQ29tbXVuaWNhdGlvbnMiLCJjb250YWluZXItdGl0bGUtc2hvcnQiOiJOYXQgQ29tbXVuIiwiRE9JIjoiMTAuMTAzOC9zNDE0NjctMDIxLTI2NDIwLTciLCJJU1NOIjoiMjA0MS0xNzIzIiwiaXNzdWVkIjp7ImRhdGUtcGFydHMiOltbMjAyMSwxMCwyMl1dfSwicGFnZSI6IjYxNTQiLCJhYnN0cmFjdCI6IjxwPiBBY3V0ZSBteWVsb2lkIGxldWtlbWlhIChBTUwpIGhhcmJvcmluZyBpbnYoMTYpKHAxM3EyMikgZXhwcmVzc2VzIGhpZ2ggbGV2ZWxzIG9mIG1pUi0xMjYuIEhlcmUgd2Ugc2hvdyB0aGF0IHRoZSA8aXRhbGljPkNCRkItTVlIMTEgKENNKTwvaXRhbGljPiBmdXNpb24gZ2VuZSB1cHJlZ3VsYXRlcyBtaVItMTI2IGV4cHJlc3Npb24gdGhyb3VnaCBhYmVycmFudCBtaVItMTI2IHRyYW5zY3JpcHRpb24gYW5kIHBlcnR1cmJlZCBtaVItMTI2IGJpb2dlbmVzaXMgdmlhIHRoZSBIREFDOC9SQU4tWFBPNS1SQ0MxIGF4aXMuIEFiZXJyYW50IG1pUi0xMjYgdXByZWd1bGF0aW9uIHByb21vdGVzIHN1cnZpdmFsIG9mIGxldWtlbWlhLWluaXRpYXRpbmcgcHJvZ2VuaXRvcnMgYW5kIGlzIGNyaXRpY2FsIGZvciBpbml0aWF0aW5nIGFuZCBtYWludGFpbmluZyBDTS1kcml2ZW4gQU1MLiBXZSBzaG93IHRoYXQgbWlSLTEyNiBlbmhhbmNlcyBNWUMgYWN0aXZpdHkgdGhyb3VnaCB0aGUgU1BSRUQxL1BMSzItRVJLLU1ZQyBheGlzLiBOb3RhYmx5LCBnZW5ldGljIGRlbGV0aW9uIG9mIG1pUi0xMjYgc2lnbmlmaWNhbnRseSByZWR1Y2VzIEFNTCByYXRlIGFuZCBleHRlbmRzIHN1cnZpdmFsIGluIENNIGtub2NrLWluIG1pY2UuIFRoZXJhcGV1dGljIGRlcGxldGlvbiBvZiBtaVItMTI2IHdpdGggYW4gYW50aS1taVItMTI2IChtaVJpc3RlbikgaW5oaWJpdHMgQU1MIGNlbGwgc3Vydml2YWwsIHJlZHVjZXMgbGV1a2VtaWEgYnVyZGVuIGFuZCBsZXVrZW1pYSBzdGVtIGNlbGwgKExTQykgYWN0aXZpdHkgaW4gaW52KDE2KSBBTUwgbXVyaW5lIGFuZCB4ZW5vZ3JhZnQgbW9kZWxzLiBUaGUgY29tYmluYXRpb24gb2YgbWlSaXN0ZW4gd2l0aCBjaGVtb3RoZXJhcHkgZnVydGhlciBlbmhhbmNlcyB0aGUgYW50aS1sZXVrZW1pYSBhbmQgYW50aS1MU0MgYWN0aXZpdHkuIE92ZXJhbGwsIHRoaXMgc3R1ZHkgcHJvdmlkZXMgbW9sZWN1bGFyIGluc2lnaHRzIGZvciB0aGUgbWVjaGFuaXNtIGFuZCBpbXBhY3Qgb2YgbWlSLTEyNiBkeXNyZWd1bGF0aW9uIGluIGxldWtlbW9nZW5lc2lzIGFuZCBoaWdobGlnaHRzIHRoZSBwb3RlbnRpYWwgb2YgbWlSLTEyNiBkZXBsZXRpb24gYXMgYSB0aGVyYXBldXRpYyBhcHByb2FjaCBmb3IgaW52KDE2KSBBTUwuIDwvcD4iLCJpc3N1ZSI6IjEiLCJ2b2x1bWUiOiIxMiJ9LCJpc1RlbXBvcmFyeSI6ZmFsc2V9LHsiaWQiOiI4NTFhNjhjZC02ZjVmLTMyZDktYTZmMC05NTNjOWI1MTU4NGIiLCJpdGVtRGF0YSI6eyJ0eXBlIjoiYXJ0aWNsZS1qb3VybmFsIiwiaWQiOiI4NTFhNjhjZC02ZjVmLTMyZDktYTZmMC05NTNjOWI1MTU4NGIiLCJ0aXRsZSI6IlRhcmdldGluZyBIREFDOCBzZW5zaXRpemVzIHR5cm9zaW5lIGtpbmFzZSBpbmhpYml0b3JzIGluIHRoZSBlbGltaW5hdGlvbiBvZiBCLWNlbGwgYWN1dGUgbHltcGhvYmxhc3RpYyBsZXVrZW1pYSBjZWxscyB0aHJvdWdoIGRlZ3JhZGF0aW9uIG9mIEhJRi0xzrEiLCJhdXRob3IiOlt7ImZhbWlseSI6Ilh1IiwiZ2l2ZW4iOiJHdWlsaW4iLCJwYXJzZS1uYW1lcyI6ZmFsc2UsImRyb3BwaW5nLXBhcnRpY2xlIjoiIiwibm9uLWRyb3BwaW5nLXBhcnRpY2xlIjoiIn0seyJmYW1pbHkiOiJXYW5nIiwiZ2l2ZW4iOiJGZW5nIiwicGFyc2UtbmFtZXMiOmZhbHNlLCJkcm9wcGluZy1wYXJ0aWNsZSI6IiIsIm5vbi1kcm9wcGluZy1wYXJ0aWNsZSI6IiJ9LHsiZmFtaWx5IjoiQ2hlbiIsImdpdmVuIjoiTWluZyIsInBhcnNlLW5hbWVzIjpmYWxzZSwiZHJvcHBpbmctcGFydGljbGUiOiIiLCJub24tZHJvcHBpbmctcGFydGljbGUiOiIifSx7ImZhbWlseSI6IkdhbyIsImdpdmVuIjoiV2VuaHVpIiwicGFyc2UtbmFtZXMiOmZhbHNlLCJkcm9wcGluZy1wYXJ0aWNsZSI6IiIsIm5vbi1kcm9wcGluZy1wYXJ0aWNsZSI6IiJ9LHsiZmFtaWx5IjoiTGl1IiwiZ2l2ZW4iOiJZaW5nIiwicGFyc2UtbmFtZXMiOmZhbHNlLCJkcm9wcGluZy1wYXJ0aWNsZSI6IiIsIm5vbi1kcm9wcGluZy1wYXJ0aWNsZSI6IiJ9LHsiZmFtaWx5IjoiWmh1IiwiZ2l2ZW4iOiJKaWF5YW4iLCJwYXJzZS1uYW1lcyI6ZmFsc2UsImRyb3BwaW5nLXBhcnRpY2xlIjoiIiwibm9uLWRyb3BwaW5nLXBhcnRpY2xlIjoiIn0seyJmYW1pbHkiOiJXYW5nIiwiZ2l2ZW4iOiJDaHVyYW4iLCJwYXJzZS1uYW1lcyI6ZmFsc2UsImRyb3BwaW5nLXBhcnRpY2xlIjoiIiwibm9uLWRyb3BwaW5nLXBhcnRpY2xlIjoiIn0seyJmYW1pbHkiOiJKaWFuZyIsImdpdmVuIjoiSHVpbWluIiwicGFyc2UtbmFtZXMiOmZhbHNlLCJkcm9wcGluZy1wYXJ0aWNsZSI6IiIsIm5vbi1kcm9wcGluZy1wYXJ0aWNsZSI6IiJ9LHsiZmFtaWx5IjoiTGkiLCJnaXZlbiI6Ill1bnh1YW4iLCJwYXJzZS1uYW1lcyI6ZmFsc2UsImRyb3BwaW5nLXBhcnRpY2xlIjoiIiwibm9uLWRyb3BwaW5nLXBhcnRpY2xlIjoiIn0seyJmYW1pbHkiOiJaaGFuZyIsImdpdmVuIjoiUGVpdGFvIiwicGFyc2UtbmFtZXMiOmZhbHNlLCJkcm9wcGluZy1wYXJ0aWNsZSI6IiIsIm5vbi1kcm9wcGluZy1wYXJ0aWNsZSI6IiJ9LHsiZmFtaWx5IjoiWXVhbiIsImdpdmVuIjoiSmlhbiIsInBhcnNlLW5hbWVzIjpmYWxzZSwiZHJvcHBpbmctcGFydGljbGUiOiIiLCJub24tZHJvcHBpbmctcGFydGljbGUiOiIifSx7ImZhbWlseSI6IlpoYW5nIiwiZ2l2ZW4iOiJUaW5ndGluZyIsInBhcnNlLW5hbWVzIjpmYWxzZSwiZHJvcHBpbmctcGFydGljbGUiOiIiLCJub24tZHJvcHBpbmctcGFydGljbGUiOiIifSx7ImZhbWlseSI6IlpoYW8iLCJnaXZlbiI6IkNoZW54aSIsInBhcnNlLW5hbWVzIjpmYWxzZSwiZHJvcHBpbmctcGFydGljbGUiOiIiLCJub24tZHJvcHBpbmctcGFydGljbGUiOiIifSx7ImZhbWlseSI6IldhbmciLCJnaXZlbiI6IkxpbmluZyIsInBhcnNlLW5hbWVzIjpmYWxzZSwiZHJvcHBpbmctcGFydGljbGUiOiIiLCJub24tZHJvcHBpbmctcGFydGljbGUiOiIifSx7ImZhbWlseSI6IldhbmciLCJnaXZlbiI6IkxpbmciLCJwYXJzZS1uYW1lcyI6ZmFsc2UsImRyb3BwaW5nLXBhcnRpY2xlIjoiIiwibm9uLWRyb3BwaW5nLXBhcnRpY2xlIjoiIn0seyJmYW1pbHkiOiJKaWFuZyIsImdpdmVuIjoiSmllbGluZyIsInBhcnNlLW5hbWVzIjpmYWxzZSwiZHJvcHBpbmctcGFydGljbGUiOiIiLCJub24tZHJvcHBpbmctcGFydGljbGUiOiIifSx7ImZhbWlseSI6IkNhbyIsImdpdmVuIjoiV2VuYmluIiwicGFyc2UtbmFtZXMiOmZhbHNlLCJkcm9wcGluZy1wYXJ0aWNsZSI6IiIsIm5vbi1kcm9wcGluZy1wYXJ0aWNsZSI6IiJ9LHsiZmFtaWx5IjoiWmhhbmciLCJnaXZlbiI6IlpodWFuIiwicGFyc2UtbmFtZXMiOmZhbHNlLCJkcm9wcGluZy1wYXJ0aWNsZSI6IiIsIm5vbi1kcm9wcGluZy1wYXJ0aWNsZSI6IiJ9LHsiZmFtaWx5IjoiRnUiLCJnaXZlbiI6IkhhaWdlbiIsInBhcnNlLW5hbWVzIjpmYWxzZSwiZHJvcHBpbmctcGFydGljbGUiOiIiLCJub24tZHJvcHBpbmctcGFydGljbGUiOiIifSx7ImZhbWlseSI6IkRvbmciLCJnaXZlbiI6IlRpbmciLCJwYXJzZS1uYW1lcyI6ZmFsc2UsImRyb3BwaW5nLXBhcnRpY2xlIjoiIiwibm9uLWRyb3BwaW5nLXBhcnRpY2xlIjoiIn0seyJmYW1pbHkiOiJIdSIsImdpdmVuIjoiSmlvbmciLCJwYXJzZS1uYW1lcyI6ZmFsc2UsImRyb3BwaW5nLXBhcnRpY2xlIjoiIiwibm9uLWRyb3BwaW5nLXBhcnRpY2xlIjoiIn0seyJmYW1pbHkiOiJMaSIsImdpdmVuIjoiS2UiLCJwYXJzZS1uYW1lcyI6ZmFsc2UsImRyb3BwaW5nLXBhcnRpY2xlIjoiIiwibm9uLWRyb3BwaW5nLXBhcnRpY2xlIjoiIn1dLCJjb250YWluZXItdGl0bGUiOiJMZXVrZW1pYSIsImNvbnRhaW5lci10aXRsZS1zaG9ydCI6IkxldWtlbWlhIiwiRE9JIjoiMTAuMTAzOC9zNDEzNzUtMDI1LTAyNzQ5LTYiLCJJU1NOIjoiMDg4Ny02OTI0IiwiaXNzdWVkIjp7ImRhdGUtcGFydHMiOltbMjAyNSw5LDJdXX19LCJpc1RlbXBvcmFyeSI6ZmFsc2V9LHsiaWQiOiIyNTllNDVhZS1jNDNmLTNlNWYtYWI3Ny1lYTQxNWVmMGQxMzUiLCJpdGVtRGF0YSI6eyJ0eXBlIjoiYXJ0aWNsZS1qb3VybmFsIiwiaWQiOiIyNTllNDVhZS1jNDNmLTNlNWYtYWI3Ny1lYTQxNWVmMGQxMzUiLCJ0aXRsZSI6IkhEQUM4IHByb21vdGVzIGRhdW5vcnViaWNpbiByZXNpc3RhbmNlIG9mIGh1bWFuIGFjdXRlIG15ZWxvaWQgbGV1a2VtaWEgY2VsbHMgdmlhIHJlZ3VsYXRpb24gb2YgSUwtNiBhbmQgSUwtOCIsImF1dGhvciI6W3siZmFtaWx5IjoiV3UiLCJnaXZlbiI6IkppZXlpbmciLCJwYXJzZS1uYW1lcyI6ZmFsc2UsImRyb3BwaW5nLXBhcnRpY2xlIjoiIiwibm9uLWRyb3BwaW5nLXBhcnRpY2xlIjoiIn0seyJmYW1pbHkiOiJaaGFuZyIsImdpdmVuIjoiTGluZyIsInBhcnNlLW5hbWVzIjpmYWxzZSwiZHJvcHBpbmctcGFydGljbGUiOiIiLCJub24tZHJvcHBpbmctcGFydGljbGUiOiIifSx7ImZhbWlseSI6IkZlbmciLCJnaXZlbiI6Illhc2h1IiwicGFyc2UtbmFtZXMiOmZhbHNlLCJkcm9wcGluZy1wYXJ0aWNsZSI6IiIsIm5vbi1kcm9wcGluZy1wYXJ0aWNsZSI6IiJ9LHsiZmFtaWx5IjoiS2hhZGthIiwiZ2l2ZW4iOiJCaWpheSIsInBhcnNlLW5hbWVzIjpmYWxzZSwiZHJvcHBpbmctcGFydGljbGUiOiIiLCJub24tZHJvcHBpbmctcGFydGljbGUiOiIifSx7ImZhbWlseSI6IkZhbmciLCJnaXZlbiI6IlpoaWdhbmciLCJwYXJzZS1uYW1lcyI6ZmFsc2UsImRyb3BwaW5nLXBhcnRpY2xlIjoiIiwibm9uLWRyb3BwaW5nLXBhcnRpY2xlIjoiIn0seyJmYW1pbHkiOiJMaXUiLCJnaXZlbiI6IkppYWp1biIsInBhcnNlLW5hbWVzIjpmYWxzZSwiZHJvcHBpbmctcGFydGljbGUiOiIiLCJub24tZHJvcHBpbmctcGFydGljbGUiOiIifV0sImNvbnRhaW5lci10aXRsZSI6IkJpb2xvZ2ljYWwgQ2hlbWlzdHJ5IiwiY29udGFpbmVyLXRpdGxlLXNob3J0IjoiQmlvbCBDaGVtIiwiRE9JIjoiMTAuMTUxNS9oc3otMjAyMC0wMTk2IiwiSVNTTiI6IjE0MzEtNjczMCIsImlzc3VlZCI6eyJkYXRlLXBhcnRzIjpbWzIwMjEsMywyNl1dfSwicGFnZSI6IjQ2MS00NjgiLCJhYnN0cmFjdCI6IjxwPlRoZSBjaGVtb3Jlc2lzdGFuY2UgaXMgb25lIG9mIHRoZSBtYWpvciBjaGFsbGVuZ2VzIGZvciBhY3V0ZSBteWVsb2lkIGxldWtlbWlhIChBTUwpIHRyZWF0bWVudC4gV2UgZm91bmQgdGhhdCB0aGUgZXhwcmVzc2lvbiBvZiBoaXN0b25lIGRlYWNldHlsYXNlIDggKEhEQUM4KSB3YXMgaW5jcmVhc2VkIGluIGRhdW5vcnViaWNpbiAoRE5SKSByZXNpc3RhbnQgQU1MIGNlbGxzLCB3aGlsZSB0YXJnZXRlZCBpbmhpYml0aW9uIG9mIEhEQUM4IGJ5IGl0cyBzcGVjaWZpYyBzaVJOQSBvciBpbmhpYml0b3IgY2FuIHJlc3RvcmUgc2Vuc2l0aXZpdHkgb2YgRE5SIHRyZWF0bWVudCAuIEZ1cnRoZXIsIHRhcmdldGVkIGluaGliaXRpb24gb2YgSERBQzggY2FuIHN1cHByZXNzIGV4cHJlc3Npb24gb2YgaW50ZXJsZXVraW4gNiAoSUwtNikgYW5kIElMLTguIFdoaWxlIHJlY29tYmluYW50IElMLTYgKHJJTC02KSBhbmQgcklMLTggY2FuIHJldmVyc2Ugc2ktSERBQzgtcmVzb3JlZCBETlIgc2Vuc2l0aXZpdHkgb2bCoEFNTCBjZWxscy4gTWVjaGFuaXN0aWNhbCBzdHVkeSByZXZlYWxlZCB0aGF0IEhEQUM4IGluY3JlYXNlZCB0aGUgZXhwcmVzc2lvbiBvZiBwNjUsIG9uZSBvZiBrZXkgY29tcG9uZW50cyBvZiBORi3OukIgY29tcGxleCwgdG8gcHJvbW90ZSB0aGUgZXhwcmVzc2lvbiBvZiBJTC02IGFuZCBJTC04LiBJdCBtaWdodCBiZSBkdWUgdG8gdGhhdCBIREFDOCBjYW4gZGlyZWN0bHkgYmluZCB3aXRoIHRoZSBwcm9tb3RlciBvZiBwNjUgdG8gaW5jcmVhc2UgaXRzIHRyYW5zY3JpcHRpb24gYW5kIGV4cHJlc3Npb24uIENvbGxlY3RpdmVseSwgb3VyIGRhdGEgc3VnZ2VzdGVkIHRoYXQgSERBQzggcHJvbW90ZXMgRE5SIHJlc2lzdGFuY2Ugb2YgaHVtYW4gQU1MIGNlbGxzIHZpYSByZWd1bGF0aW9uIG9mIElMLTYgYW5kIElMLTguPC9wPiIsImlzc3VlIjoiNCIsInZvbHVtZSI6IjQwMiJ9LCJpc1RlbXBvcmFyeSI6ZmFsc2V9LHsiaWQiOiIzMjI4ZTZiMi1hZWUwLTNiNTMtODE2NS0wODEyOGM2N2I2MTQiLCJpdGVtRGF0YSI6eyJ0eXBlIjoiYXJ0aWNsZS1qb3VybmFsIiwiaWQiOiIzMjI4ZTZiMi1hZWUwLTNiNTMtODE2NS0wODEyOGM2N2I2MTQiLCJ0aXRsZSI6IkhEQUM4OiBBIFByb21pc2luZyBUaGVyYXBldXRpYyBUYXJnZXQgZm9yIEFjdXRlIE15ZWxvaWQgTGV1a2VtaWEiLCJhdXRob3IiOlt7ImZhbWlseSI6IlNwcmVhZmljbyIsImdpdmVuIjoiTWFyY28iLCJwYXJzZS1uYW1lcyI6ZmFsc2UsImRyb3BwaW5nLXBhcnRpY2xlIjoiIiwibm9uLWRyb3BwaW5nLXBhcnRpY2xlIjoiIn0seyJmYW1pbHkiOiJHcnVzemthIiwiZ2l2ZW4iOiJBbGljamEgTS4iLCJwYXJzZS1uYW1lcyI6ZmFsc2UsImRyb3BwaW5nLXBhcnRpY2xlIjoiIiwibm9uLWRyb3BwaW5nLXBhcnRpY2xlIjoiIn0seyJmYW1pbHkiOiJWYWxsaSIsImdpdmVuIjoiRGVib3JhIiwicGFyc2UtbmFtZXMiOmZhbHNlLCJkcm9wcGluZy1wYXJ0aWNsZSI6IiIsIm5vbi1kcm9wcGluZy1wYXJ0aWNsZSI6IiJ9LHsiZmFtaWx5IjoiTWF6em9sYSIsImdpdmVuIjoiTWFyYSIsInBhcnNlLW5hbWVzIjpmYWxzZSwiZHJvcHBpbmctcGFydGljbGUiOiIiLCJub24tZHJvcHBpbmctcGFydGljbGUiOiIifSx7ImZhbWlseSI6IkRlZmxvcmlhbiIsImdpdmVuIjoiR2lhbmx1Y2EiLCJwYXJzZS1uYW1lcyI6ZmFsc2UsImRyb3BwaW5nLXBhcnRpY2xlIjoiIiwibm9uLWRyb3BwaW5nLXBhcnRpY2xlIjoiIn0seyJmYW1pbHkiOiJRdWludMOoIiwiZ2l2ZW4iOiJBcmlhbm5hIiwicGFyc2UtbmFtZXMiOmZhbHNlLCJkcm9wcGluZy1wYXJ0aWNsZSI6IiIsIm5vbi1kcm9wcGluZy1wYXJ0aWNsZSI6IiJ9LHsiZmFtaWx5IjoiVG90YXJvIiwiZ2l2ZW4iOiJNYXJpYSBHcmF6aWEiLCJwYXJzZS1uYW1lcyI6ZmFsc2UsImRyb3BwaW5nLXBhcnRpY2xlIjoiIiwibm9uLWRyb3BwaW5nLXBhcnRpY2xlIjoiIn0seyJmYW1pbHkiOiJCYXR0YWdsaWEiLCJnaXZlbiI6IkNyaXN0aW5hIiwicGFyc2UtbmFtZXMiOmZhbHNlLCJkcm9wcGluZy1wYXJ0aWNsZSI6IiIsIm5vbi1kcm9wcGluZy1wYXJ0aWNsZSI6IiJ9LHsiZmFtaWx5IjoiQWxjYWxheSIsImdpdmVuIjoiTXlyaWFtIiwicGFyc2UtbmFtZXMiOmZhbHNlLCJkcm9wcGluZy1wYXJ0aWNsZSI6IiIsIm5vbi1kcm9wcGluZy1wYXJ0aWNsZSI6IiJ9LHsiZmFtaWx5IjoiTWFyb3p6aSIsImdpdmVuIjoiQW5uYSIsInBhcnNlLW5hbWVzIjpmYWxzZSwiZHJvcHBpbmctcGFydGljbGUiOiIiLCJub24tZHJvcHBpbmctcGFydGljbGUiOiIifSx7ImZhbWlseSI6IlBpc3RvY2NoaSIsImdpdmVuIjoiQW5uYSIsInBhcnNlLW5hbWVzIjpmYWxzZSwiZHJvcHBpbmctcGFydGljbGUiOiIiLCJub24tZHJvcHBpbmctcGFydGljbGUiOiIifV0sImNvbnRhaW5lci10aXRsZSI6IkZyb250aWVycyBpbiBDZWxsIGFuZCBEZXZlbG9wbWVudGFsIEJpb2xvZ3kiLCJjb250YWluZXItdGl0bGUtc2hvcnQiOiJGcm9udCBDZWxsIERldiBCaW9sIiwiRE9JIjoiMTAuMzM4OS9mY2VsbC4yMDIwLjAwODQ0IiwiSVNTTiI6IjIyOTYtNjM0WCIsImlzc3VlZCI6eyJkYXRlLXBhcnRzIjpbWzIwMjAsOSw0XV19LCJ2b2x1bWUiOiI4In0sImlzVGVtcG9yYXJ5IjpmYWxzZX0seyJpZCI6ImIwY2U5YzE2LWQ3MDEtM2NiYi1iM2JiLTEyMGRhMzg1M2NjYyIsIml0ZW1EYXRhIjp7InR5cGUiOiJhcnRpY2xlLWpvdXJuYWwiLCJpZCI6ImIwY2U5YzE2LWQ3MDEtM2NiYi1iM2JiLTEyMGRhMzg1M2NjYyIsInRpdGxlIjoiQXJlIGluaGliaXRvcnMgb2YgaGlzdG9uZSBkZWFjZXR5bGFzZSA4IChIREFDOCkgZWZmZWN0aXZlIGluIGhlbWF0b2xvZ2ljYWwgY2FuY2VycyBlc3BlY2lhbGx5IGFjdXRlIG15ZWxvaWQgbGV1a2VtaWEgKEFNTCkgYW5kIGFjdXRlIGx5bXBob2JsYXN0aWMgbGV1a2VtaWEgKEFMTCk/IiwiYXV0aG9yIjpbeyJmYW1pbHkiOiJBbWluIiwiZ2l2ZW4iOiJTayBBYmR1bCIsInBhcnNlLW5hbWVzIjpmYWxzZSwiZHJvcHBpbmctcGFydGljbGUiOiIiLCJub24tZHJvcHBpbmctcGFydGljbGUiOiIifSx7ImZhbWlseSI6IktoYXR1biIsImdpdmVuIjoiU2FtaW1hIiwicGFyc2UtbmFtZXMiOmZhbHNlLCJkcm9wcGluZy1wYXJ0aWNsZSI6IiIsIm5vbi1kcm9wcGluZy1wYXJ0aWNsZSI6IiJ9LHsiZmFtaWx5IjoiR2F5ZW4iLCJnaXZlbiI6IlNob3ZhbmxhbCIsInBhcnNlLW5hbWVzIjpmYWxzZSwiZHJvcHBpbmctcGFydGljbGUiOiIiLCJub24tZHJvcHBpbmctcGFydGljbGUiOiIifSx7ImZhbWlseSI6IkRhcyIsImdpdmVuIjoiU2FuamliIiwicGFyc2UtbmFtZXMiOmZhbHNlLCJkcm9wcGluZy1wYXJ0aWNsZSI6IiIsIm5vbi1kcm9wcGluZy1wYXJ0aWNsZSI6IiJ9LHsiZmFtaWx5IjoiSmhhIiwiZ2l2ZW4iOiJUYXJ1biIsInBhcnNlLW5hbWVzIjpmYWxzZSwiZHJvcHBpbmctcGFydGljbGUiOiIiLCJub24tZHJvcHBpbmctcGFydGljbGUiOiIifV0sImNvbnRhaW5lci10aXRsZSI6IkV1cm9wZWFuIEpvdXJuYWwgb2YgTWVkaWNpbmFsIENoZW1pc3RyeSIsImNvbnRhaW5lci10aXRsZS1zaG9ydCI6IkV1ciBKIE1lZCBDaGVtIiwiRE9JIjoiMTAuMTAxNi9qLmVqbWVjaC4yMDIzLjExNTU5NCIsIklTU04iOiIwMjIzNTIzNCIsImlzc3VlZCI6eyJkYXRlLXBhcnRzIjpbWzIwMjMsMTBdXX0sInBhZ2UiOiIxMTU1OTQiLCJ2b2x1bWUiOiIyNTgifSwiaXNUZW1wb3JhcnkiOmZhbHNlfV19"/>
            <w:id w:val="-1157845981"/>
            <w:placeholder>
              <w:docPart w:val="DefaultPlaceholder_-1854013440"/>
            </w:placeholder>
          </w:sdtPr>
          <w:sdtEndPr/>
          <w:sdtContent>
            <w:tc>
              <w:tcPr>
                <w:tcW w:w="1940" w:type="dxa"/>
                <w:vAlign w:val="center"/>
              </w:tcPr>
              <w:p w14:paraId="74515C79" w14:textId="2087E640" w:rsidR="004C2DAD" w:rsidRPr="00423F48" w:rsidRDefault="00423F48" w:rsidP="00423F48">
                <w:pPr>
                  <w:spacing w:before="0"/>
                  <w:jc w:val="center"/>
                  <w:rPr>
                    <w:rFonts w:cs="Times New Roman"/>
                    <w:szCs w:val="24"/>
                    <w:lang w:val="en-GB"/>
                  </w:rPr>
                </w:pPr>
                <w:r w:rsidRPr="00423F48">
                  <w:rPr>
                    <w:rFonts w:eastAsia="Times New Roman"/>
                    <w:color w:val="000000"/>
                  </w:rPr>
                  <w:t>(</w:t>
                </w:r>
                <w:proofErr w:type="spellStart"/>
                <w:r w:rsidRPr="00423F48">
                  <w:rPr>
                    <w:rFonts w:eastAsia="Times New Roman"/>
                    <w:color w:val="000000"/>
                  </w:rPr>
                  <w:t>Spreafico</w:t>
                </w:r>
                <w:proofErr w:type="spellEnd"/>
                <w:r w:rsidRPr="00423F48">
                  <w:rPr>
                    <w:rFonts w:eastAsia="Times New Roman"/>
                    <w:color w:val="000000"/>
                  </w:rPr>
                  <w:t xml:space="preserve"> et al., 2020; Wu et al., 2021; Zhang et al., 2021; Amin et al., 2023; Xu et al., 2025a)</w:t>
                </w:r>
              </w:p>
            </w:tc>
          </w:sdtContent>
        </w:sdt>
      </w:tr>
      <w:tr w:rsidR="009A3DB5" w:rsidRPr="00423F48" w14:paraId="0F289B57" w14:textId="77777777" w:rsidTr="006D7B45">
        <w:trPr>
          <w:tblCellSpacing w:w="15" w:type="dxa"/>
        </w:trPr>
        <w:tc>
          <w:tcPr>
            <w:tcW w:w="1798" w:type="dxa"/>
            <w:vAlign w:val="center"/>
            <w:hideMark/>
          </w:tcPr>
          <w:p w14:paraId="190E3CC1" w14:textId="77777777" w:rsidR="004C2DAD" w:rsidRPr="00423F48" w:rsidRDefault="004C2DAD" w:rsidP="00423F48">
            <w:pPr>
              <w:spacing w:before="0"/>
              <w:jc w:val="center"/>
              <w:rPr>
                <w:rFonts w:cs="Times New Roman"/>
                <w:i/>
                <w:iCs/>
                <w:szCs w:val="24"/>
              </w:rPr>
            </w:pPr>
            <w:r w:rsidRPr="00423F48">
              <w:rPr>
                <w:rFonts w:cs="Times New Roman"/>
                <w:b/>
                <w:bCs/>
                <w:i/>
                <w:iCs/>
                <w:szCs w:val="24"/>
              </w:rPr>
              <w:t>NPM1</w:t>
            </w:r>
          </w:p>
        </w:tc>
        <w:tc>
          <w:tcPr>
            <w:tcW w:w="3939" w:type="dxa"/>
            <w:vAlign w:val="center"/>
            <w:hideMark/>
          </w:tcPr>
          <w:p w14:paraId="523D70AF" w14:textId="77777777" w:rsidR="004C2DAD" w:rsidRPr="00423F48" w:rsidRDefault="004C2DAD" w:rsidP="00423F48">
            <w:pPr>
              <w:spacing w:before="0"/>
              <w:jc w:val="center"/>
              <w:rPr>
                <w:rFonts w:cs="Times New Roman"/>
                <w:szCs w:val="24"/>
              </w:rPr>
            </w:pPr>
            <w:r w:rsidRPr="00423F48">
              <w:rPr>
                <w:rFonts w:cs="Times New Roman"/>
                <w:szCs w:val="24"/>
              </w:rPr>
              <w:t>Nucleolar phosphoprotein (ribosome biogenesis)</w:t>
            </w:r>
          </w:p>
        </w:tc>
        <w:tc>
          <w:tcPr>
            <w:tcW w:w="5498" w:type="dxa"/>
            <w:vAlign w:val="center"/>
            <w:hideMark/>
          </w:tcPr>
          <w:p w14:paraId="1A18C8BC"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One of the most frequent and defining mutations in AML (NPM1-mutant AML); diagnostic/prognostic marker</w:t>
            </w:r>
          </w:p>
        </w:tc>
        <w:sdt>
          <w:sdtPr>
            <w:rPr>
              <w:rFonts w:cs="Times New Roman"/>
              <w:color w:val="000000"/>
              <w:szCs w:val="24"/>
              <w:lang w:val="en-GB"/>
            </w:rPr>
            <w:tag w:val="MENDELEY_CITATION_v3_eyJjaXRhdGlvbklEIjoiTUVOREVMRVlfQ0lUQVRJT05fOWI1OGVlMDctNmRkOC00ODMwLThkMDEtZmNjNWEwYzZkMWE1IiwicHJvcGVydGllcyI6eyJub3RlSW5kZXgiOjB9LCJpc0VkaXRlZCI6ZmFsc2UsIm1hbnVhbE92ZXJyaWRlIjp7ImlzTWFudWFsbHlPdmVycmlkZGVuIjpmYWxzZSwiY2l0ZXByb2NUZXh0IjoiKEZhbGluaSBldCBhbC4sIDIwMjA7IFBhdGVsIGV0IGFsLiwgMjAyMDsgSGluZGxleSBldCBhbC4sIDIwMjE7IE1vcmdhbnRpIGV0IGFsLiwgMjAyMjsgRmFsaW5pLCAyMDIzOyBJc3NhIGV0IGFsLiwgMjAyMzsgV2VpbmJlcmcgZXQgYWwuLCAyMDIzOyBGYWxpbmkgYW5kIERpbGxvbiwgMjAyNCkiLCJtYW51YWxPdmVycmlkZVRleHQiOiIifSwiY2l0YXRpb25JdGVtcyI6W3siaWQiOiJkN2RhYjdhNS1lM2VmLTNhMzEtOGQzNy01ZGQwNTc1YjA1ODYiLCJpdGVtRGF0YSI6eyJ0eXBlIjoiYXJ0aWNsZS1qb3VybmFsIiwiaWQiOiJkN2RhYjdhNS1lM2VmLTNhMzEtOGQzNy01ZGQwNTc1YjA1ODYiLCJ0aXRsZSI6IlRoZSBJbnRlcm5hdGlvbmFsIENvbnNlbnN1cyBDbGFzc2lmaWNhdGlvbiBvZiBhY3V0ZSBteWVsb2lkIGxldWtlbWlhIiwiYXV0aG9yIjpbeyJmYW1pbHkiOiJXZWluYmVyZyIsImdpdmVuIjoiT2xnYSBLLiIsInBhcnNlLW5hbWVzIjpmYWxzZSwiZHJvcHBpbmctcGFydGljbGUiOiIiLCJub24tZHJvcHBpbmctcGFydGljbGUiOiIifSx7ImZhbWlseSI6IlBvcndpdCIsImdpdmVuIjoiQW5uYSIsInBhcnNlLW5hbWVzIjpmYWxzZSwiZHJvcHBpbmctcGFydGljbGUiOiIiLCJub24tZHJvcHBpbmctcGFydGljbGUiOiIifSx7ImZhbWlseSI6Ik9yYXppIiwiZ2l2ZW4iOiJBdHRpbGlvIiwicGFyc2UtbmFtZXMiOmZhbHNlLCJkcm9wcGluZy1wYXJ0aWNsZSI6IiIsIm5vbi1kcm9wcGluZy1wYXJ0aWNsZSI6IiJ9LHsiZmFtaWx5IjoiSGFzc2VyamlhbiIsImdpdmVuIjoiUm9iZXJ0IFAuIiwicGFyc2UtbmFtZXMiOmZhbHNlLCJkcm9wcGluZy1wYXJ0aWNsZSI6IiIsIm5vbi1kcm9wcGluZy1wYXJ0aWNsZSI6IiJ9LHsiZmFtaWx5IjoiRm91Y2FyIiwiZ2l2ZW4iOiJLYXRocnluIiwicGFyc2UtbmFtZXMiOmZhbHNlLCJkcm9wcGluZy1wYXJ0aWNsZSI6IiIsIm5vbi1kcm9wcGluZy1wYXJ0aWNsZSI6IiJ9LHsiZmFtaWx5IjoiRHVuY2F2YWdlIiwiZ2l2ZW4iOiJFcmljIEouIiwicGFyc2UtbmFtZXMiOmZhbHNlLCJkcm9wcGluZy1wYXJ0aWNsZSI6IiIsIm5vbi1kcm9wcGluZy1wYXJ0aWNsZSI6IiJ9LHsiZmFtaWx5IjoiQXJiZXIiLCJnaXZlbiI6IkRhbmllbCBBLiIsInBhcnNlLW5hbWVzIjpmYWxzZSwiZHJvcHBpbmctcGFydGljbGUiOiIiLCJub24tZHJvcHBpbmctcGFydGljbGUiOiIifV0sImNvbnRhaW5lci10aXRsZSI6IlZpcmNob3dzIEFyY2hpdiIsIkRPSSI6IjEwLjEwMDcvczAwNDI4LTAyMi0wMzQzMC00IiwiSVNTTiI6IjA5NDUtNjMxNyIsImlzc3VlZCI6eyJkYXRlLXBhcnRzIjpbWzIwMjMsMSwyMF1dfSwicGFnZSI6IjI3LTM3IiwiaXNzdWUiOiIxIiwidm9sdW1lIjoiNDgyIiwiY29udGFpbmVyLXRpdGxlLXNob3J0IjoiIn0sImlzVGVtcG9yYXJ5IjpmYWxzZX0seyJpZCI6ImY4ZDhiZDI3LTBmZWYtMzM3OC05NmQ1LTMyNzk0OWEyZGI4MiIsIml0ZW1EYXRhIjp7InR5cGUiOiJhcnRpY2xlLWpvdXJuYWwiLCJpZCI6ImY4ZDhiZDI3LTBmZWYtMzM3OC05NmQ1LTMyNzk0OWEyZGI4MiIsInRpdGxlIjoiU2lnbmlmaWNhbmNlIG9mIE5QTTEgR2VuZSBNdXRhdGlvbnMgaW4gQU1MIiwiYXV0aG9yIjpbeyJmYW1pbHkiOiJIaW5kbGV5IiwiZ2l2ZW4iOiJBbmRyZXciLCJwYXJzZS1uYW1lcyI6ZmFsc2UsImRyb3BwaW5nLXBhcnRpY2xlIjoiIiwibm9uLWRyb3BwaW5nLXBhcnRpY2xlIjoiIn0seyJmYW1pbHkiOiJDYXRoZXJ3b29kIiwiZ2l2ZW4iOiJNYXJrIEFsZXhhbmRlciIsInBhcnNlLW5hbWVzIjpmYWxzZSwiZHJvcHBpbmctcGFydGljbGUiOiIiLCJub24tZHJvcHBpbmctcGFydGljbGUiOiIifSx7ImZhbWlseSI6Ik1jTXVsbGluIiwiZ2l2ZW4iOiJNYXJ5IEZyYW5jZXMiLCJwYXJzZS1uYW1lcyI6ZmFsc2UsImRyb3BwaW5nLXBhcnRpY2xlIjoiIiwibm9uLWRyb3BwaW5nLXBhcnRpY2xlIjoiIn0seyJmYW1pbHkiOiJNaWxscyIsImdpdmVuIjoiS2VuIEkuIiwicGFyc2UtbmFtZXMiOmZhbHNlLCJkcm9wcGluZy1wYXJ0aWNsZSI6IiIsIm5vbi1kcm9wcGluZy1wYXJ0aWNsZSI6IiJ9XSwiY29udGFpbmVyLXRpdGxlIjoiSW50ZXJuYXRpb25hbCBKb3VybmFsIG9mIE1vbGVjdWxhciBTY2llbmNlcyIsImNvbnRhaW5lci10aXRsZS1zaG9ydCI6IkludCBKIE1vbCBTY2kiLCJET0kiOiIxMC4zMzkwL2lqbXMyMjE4MTAwNDAiLCJJU1NOIjoiMTQyMi0wMDY3IiwiaXNzdWVkIjp7ImRhdGUtcGFydHMiOltbMjAyMSw5LDE3XV19LCJwYWdlIjoiMTAwNDAiLCJhYnN0cmFjdCI6IjxwPlRoZSBhaW0gb2YgdGhpcyBsaXRlcmF0dXJlIHJldmlldyBpcyB0byBleGFtaW5lIHRoZSBzaWduaWZpY2FuY2Ugb2YgdGhlIG51Y2xlb3Bob3NtaW4gMSAoTlBNMSkgZ2VuZSBpbiBhY3V0ZSBteWVsb2lkIGxldWthZW1pYSAoQU1MKS4gVGhpcyB3aWxsIGluY2x1ZGUgYW5hbHlzaXMgb2YgdGhlIHN0cnVjdHVyZSBhbmQgbm9ybWFsIGNlbGx1bGFyIGZ1bmN0aW9uIG9mIE5QTTEsIHRoZSB0eXBlIG9mIG11dGF0aW9ucyBjb21tb25seSB3aXRuZXNzZWQgaW4gTlBNMSwgYW5kIHRoZSBtZWNoYW5pc20gYnkgd2hpY2ggdGhpcyBpbmZsdWVuY2VzIHRoZSBkZXZlbG9wbWVudCBhbmQgcHJvZ3Jlc3Npb24gb2YgQU1MLiBUaGUgaW1wb3J0YW5jZSBvZiBOUE0xIG11dGF0aW9uIG9uIHByb2dub3NpcyBhbmQgdGhlIHRyZWF0bWVudCBvcHRpb25zIGF2YWlsYWJsZSB0byBwYXRpZW50cyB3aWxsIGFsc28gYmUgcmV2aWV3ZWQgYWxvbmcgd2l0aCBjdXJyZW50IGd1aWRlbGluZXMgcmVjb21tZW5kaW5nIHRoZSByYXBpZCByZXR1cm4gb2YgTlBNMSBtdXRhdGlvbmFsIHNjcmVlbmluZyByZXN1bHRzIGFuZCB0aGUgaW1wb3J0YW5jZSBvZiBlbXBsb3lpbmcgYSBzdWl0YWJsZSBsYWJvcmF0b3J5IGFzc2F5IHRvIGFjaGlldmUgdGhpcy4gRmluYWxseSwgZnV0dXJlIGRldmVsb3BtZW50cyBpbiB0aGUgZmllbGQgaW5jbHVkaW5nIHJlc2VhcmNoIGludG8gbmV3IHRoZXJhcGllcyB0YXJnZXRpbmcgTlBNMSBtdXRhdGVkIEFNTCBhcmUgY29uc2lkZXJlZC48L3A+IiwiaXNzdWUiOiIxOCIsInZvbHVtZSI6IjIyIn0sImlzVGVtcG9yYXJ5IjpmYWxzZX0seyJpZCI6Ijg0MzU3ZGIzLWJiMWQtMzA4Yy05NzQzLThjNjZjNTI0N2M2ZSIsIml0ZW1EYXRhIjp7InR5cGUiOiJhcnRpY2xlLWpvdXJuYWwiLCJpZCI6Ijg0MzU3ZGIzLWJiMWQtMzA4Yy05NzQzLThjNjZjNTI0N2M2ZSIsInRpdGxlIjoiQ3JpdGVyaWEgZm9yIERpYWdub3NpcyBhbmQgTW9sZWN1bGFyIE1vbml0b3Jpbmcgb2YgTlBNMS1NdXRhdGVkIEFNTCIsImF1dGhvciI6W3siZmFtaWx5IjoiRmFsaW5pIiwiZ2l2ZW4iOiJCcnVuYW5nZWxvIiwicGFyc2UtbmFtZXMiOmZhbHNlLCJkcm9wcGluZy1wYXJ0aWNsZSI6IiIsIm5vbi1kcm9wcGluZy1wYXJ0aWNsZSI6IiJ9LHsiZmFtaWx5IjoiRGlsbG9uIiwiZ2l2ZW4iOiJSaWNoYXJkIiwicGFyc2UtbmFtZXMiOmZhbHNlLCJkcm9wcGluZy1wYXJ0aWNsZSI6IiIsIm5vbi1kcm9wcGluZy1wYXJ0aWNsZSI6IiJ9XSwiY29udGFpbmVyLXRpdGxlIjoiQmxvb2QgQ2FuY2VyIERpc2NvdmVyeSIsImNvbnRhaW5lci10aXRsZS1zaG9ydCI6IkJsb29kIENhbmNlciBEaXNjb3YiLCJET0kiOiIxMC4xMTU4LzI2NDMtMzIzMC5CQ0QtMjMtMDE0NCIsIklTU04iOiIyNjQzLTMyMzAiLCJpc3N1ZWQiOnsiZGF0ZS1wYXJ0cyI6W1syMDI0LDEsOF1dfSwicGFnZSI6IjgtMjAiLCJpc3N1ZSI6IjEiLCJ2b2x1bWUiOiI1In0sImlzVGVtcG9yYXJ5IjpmYWxzZX0seyJpZCI6IjllYjk4YzZhLTBjMzktMzQ4ZS04M2NhLWQyNzI2NTZlY2NhNSIsIml0ZW1EYXRhIjp7InR5cGUiOiJhcnRpY2xlLWpvdXJuYWwiLCJpZCI6IjllYjk4YzZhLTBjMzktMzQ4ZS04M2NhLWQyNzI2NTZlY2NhNSIsInRpdGxlIjoiTlBNMSBCaW9sb2d5IGluIE15ZWxvaWQgTmVvcGxhc2lhIiwiYXV0aG9yIjpbeyJmYW1pbHkiOiJQYXRlbCIsImdpdmVuIjoiU2FuamF5IFMuIiwicGFyc2UtbmFtZXMiOmZhbHNlLCJkcm9wcGluZy1wYXJ0aWNsZSI6IiIsIm5vbi1kcm9wcGluZy1wYXJ0aWNsZSI6IiJ9LHsiZmFtaWx5IjoiS2x1ayIsImdpdmVuIjoiTWljaGFlbCBKLiIsInBhcnNlLW5hbWVzIjpmYWxzZSwiZHJvcHBpbmctcGFydGljbGUiOiIiLCJub24tZHJvcHBpbmctcGFydGljbGUiOiIifSx7ImZhbWlseSI6IldlaW5iZXJnIiwiZ2l2ZW4iOiJPbGdhIEsuIiwicGFyc2UtbmFtZXMiOmZhbHNlLCJkcm9wcGluZy1wYXJ0aWNsZSI6IiIsIm5vbi1kcm9wcGluZy1wYXJ0aWNsZSI6IiJ9XSwiY29udGFpbmVyLXRpdGxlIjoiQ3VycmVudCBIZW1hdG9sb2dpYyBNYWxpZ25hbmN5IFJlcG9ydHMiLCJjb250YWluZXItdGl0bGUtc2hvcnQiOiJDdXJyIEhlbWF0b2wgTWFsaWcgUmVwIiwiRE9JIjoiMTAuMTAwNy9zMTE4OTktMDIwLTAwNTkyLTMiLCJJU1NOIjoiMTU1OC04MjExIiwiaXNzdWVkIjp7ImRhdGUtcGFydHMiOltbMjAyMCw4LDNdXX0sInBhZ2UiOiIzNTAtMzU5IiwiaXNzdWUiOiI0Iiwidm9sdW1lIjoiMTUifSwiaXNUZW1wb3JhcnkiOmZhbHNlfSx7ImlkIjoiNWMxMDBjYzYtMTE4Ni0zOGY1LWJhMzctYzNmODkzOTJkNjgzIiwiaXRlbURhdGEiOnsidHlwZSI6ImFydGljbGUtam91cm5hbCIsImlkIjoiNWMxMDBjYzYtMTE4Ni0zOGY1LWJhMzctYzNmODkzOTJkNjgzIiwidGl0bGUiOiI8aT5OUE0xPC9pPiBhYmxhdGlvbiBpbmR1Y2VzIEhTQyBhZ2luZyBhbmQgaW5mbGFtbWF0aW9uIHRvIGRldmVsb3AgbXllbG9keXNwbGFzdGljIHN5bmRyb21lIGV4YWNlcmJhdGVkIGJ5IDxpPnA1MzwvaT4gbG9zcyIsImF1dGhvciI6W3siZmFtaWx5IjoiTW9yZ2FudGkiLCJnaXZlbiI6IkNsYXVkaWEiLCJwYXJzZS1uYW1lcyI6ZmFsc2UsImRyb3BwaW5nLXBhcnRpY2xlIjoiIiwibm9uLWRyb3BwaW5nLXBhcnRpY2xlIjoiIn0seyJmYW1pbHkiOiJJdG8iLCJnaXZlbiI6Ikt5b2tvIiwicGFyc2UtbmFtZXMiOmZhbHNlLCJkcm9wcGluZy1wYXJ0aWNsZSI6IiIsIm5vbi1kcm9wcGluZy1wYXJ0aWNsZSI6IiJ9LHsiZmFtaWx5IjoiWWFuYXNlIiwiZ2l2ZW4iOiJDaGllIiwicGFyc2UtbmFtZXMiOmZhbHNlLCJkcm9wcGluZy1wYXJ0aWNsZSI6IiIsIm5vbi1kcm9wcGluZy1wYXJ0aWNsZSI6IiJ9LHsiZmFtaWx5IjoiVmVybWEiLCJnaXZlbiI6IkFtaXQiLCJwYXJzZS1uYW1lcyI6ZmFsc2UsImRyb3BwaW5nLXBhcnRpY2xlIjoiIiwibm9uLWRyb3BwaW5nLXBhcnRpY2xlIjoiIn0seyJmYW1pbHkiOiJUZXJ1eWHigJBGZWxkc3RlaW4iLCJnaXZlbiI6Ikp1bGllIiwicGFyc2UtbmFtZXMiOmZhbHNlLCJkcm9wcGluZy1wYXJ0aWNsZSI6IiIsIm5vbi1kcm9wcGluZy1wYXJ0aWNsZSI6IiJ9LHsiZmFtaWx5IjoiSXRvIiwiZ2l2ZW4iOiJLZWlzdWtlIiwicGFyc2UtbmFtZXMiOmZhbHNlLCJkcm9wcGluZy1wYXJ0aWNsZSI6IiIsIm5vbi1kcm9wcGluZy1wYXJ0aWNsZSI6IiJ9XSwiY29udGFpbmVyLXRpdGxlIjoiRU1CTyByZXBvcnRzIiwiY29udGFpbmVyLXRpdGxlLXNob3J0IjoiRU1CTyBSZXAiLCJET0kiOiIxMC4xNTI1Mi9lbWJyLjIwMjE1NDI2MiIsIklTU04iOiIxNDY5LTIyMVgiLCJpc3N1ZWQiOnsiZGF0ZS1wYXJ0cyI6W1syMDIyLDUsNF1dfSwiaXNzdWUiOiI1Iiwidm9sdW1lIjoiMjMifSwiaXNUZW1wb3JhcnkiOmZhbHNlfSx7ImlkIjoiMDQ0ZjdhZjAtYmQ5MC0zYjJmLWJhOGYtYTBlNThkYzg1ZGQyIiwiaXRlbURhdGEiOnsidHlwZSI6ImFydGljbGUtam91cm5hbCIsImlkIjoiMDQ0ZjdhZjAtYmQ5MC0zYjJmLWJhOGYtYTBlNThkYzg1ZGQyIiwidGl0bGUiOiJUaGUgbWVuaW4gaW5oaWJpdG9yIHJldnVtZW5pYiBpbiBLTVQyQS1yZWFycmFuZ2VkIG9yIE5QTTEtbXV0YW50IGxldWthZW1pYSIsImF1dGhvciI6W3siZmFtaWx5IjoiSXNzYSIsImdpdmVuIjoiR2hheWFzIEMuIiwicGFyc2UtbmFtZXMiOmZhbHNlLCJkcm9wcGluZy1wYXJ0aWNsZSI6IiIsIm5vbi1kcm9wcGluZy1wYXJ0aWNsZSI6IiJ9LHsiZmFtaWx5IjoiQWxkb3NzIiwiZ2l2ZW4iOiJJYnJhaGltIiwicGFyc2UtbmFtZXMiOmZhbHNlLCJkcm9wcGluZy1wYXJ0aWNsZSI6IiIsIm5vbi1kcm9wcGluZy1wYXJ0aWNsZSI6IiJ9LHsiZmFtaWx5IjoiRGlQZXJzaW8iLCJnaXZlbiI6IkpvaG4iLCJwYXJzZS1uYW1lcyI6ZmFsc2UsImRyb3BwaW5nLXBhcnRpY2xlIjoiIiwibm9uLWRyb3BwaW5nLXBhcnRpY2xlIjoiIn0seyJmYW1pbHkiOiJDdWdsaWV2YW4iLCJnaXZlbiI6IkJyYW5rbyIsInBhcnNlLW5hbWVzIjpmYWxzZSwiZHJvcHBpbmctcGFydGljbGUiOiIiLCJub24tZHJvcHBpbmctcGFydGljbGUiOiIifSx7ImZhbWlseSI6IlN0b25lIiwiZ2l2ZW4iOiJSaWNoYXJkIiwicGFyc2UtbmFtZXMiOmZhbHNlLCJkcm9wcGluZy1wYXJ0aWNsZSI6IiIsIm5vbi1kcm9wcGluZy1wYXJ0aWNsZSI6IiJ9LHsiZmFtaWx5IjoiQXJlbGxhbm8iLCJnaXZlbiI6Ik1hcnRoYSIsInBhcnNlLW5hbWVzIjpmYWxzZSwiZHJvcHBpbmctcGFydGljbGUiOiIiLCJub24tZHJvcHBpbmctcGFydGljbGUiOiIifSx7ImZhbWlseSI6IlRoaXJtYW4iLCJnaXZlbiI6Ik1pY2hhZWwgSi4iLCJwYXJzZS1uYW1lcyI6ZmFsc2UsImRyb3BwaW5nLXBhcnRpY2xlIjoiIiwibm9uLWRyb3BwaW5nLXBhcnRpY2xlIjoiIn0seyJmYW1pbHkiOiJQYXRlbCIsImdpdmVuIjoiTWFuaXNoIFIuIiwicGFyc2UtbmFtZXMiOmZhbHNlLCJkcm9wcGluZy1wYXJ0aWNsZSI6IiIsIm5vbi1kcm9wcGluZy1wYXJ0aWNsZSI6IiJ9LHsiZmFtaWx5IjoiRGlja2VucyIsImdpdmVuIjoiRGF2aWQgUy4iLCJwYXJzZS1uYW1lcyI6ZmFsc2UsImRyb3BwaW5nLXBhcnRpY2xlIjoiIiwibm9uLWRyb3BwaW5nLXBhcnRpY2xlIjoiIn0seyJmYW1pbHkiOiJTaGVub3kiLCJnaXZlbiI6IlNoYWxpbmkiLCJwYXJzZS1uYW1lcyI6ZmFsc2UsImRyb3BwaW5nLXBhcnRpY2xlIjoiIiwibm9uLWRyb3BwaW5nLXBhcnRpY2xlIjoiIn0seyJmYW1pbHkiOiJTaHVrbGEiLCJnaXZlbiI6Ik5lZXJhdiIsInBhcnNlLW5hbWVzIjpmYWxzZSwiZHJvcHBpbmctcGFydGljbGUiOiIiLCJub24tZHJvcHBpbmctcGFydGljbGUiOiIifSx7ImZhbWlseSI6IkthbnRhcmppYW4iLCJnaXZlbiI6IkhhZ29wIiwicGFyc2UtbmFtZXMiOmZhbHNlLCJkcm9wcGluZy1wYXJ0aWNsZSI6IiIsIm5vbi1kcm9wcGluZy1wYXJ0aWNsZSI6IiJ9LHsiZmFtaWx5IjoiQXJtc3Ryb25nIiwiZ2l2ZW4iOiJTY290dCBBLiIsInBhcnNlLW5hbWVzIjpmYWxzZSwiZHJvcHBpbmctcGFydGljbGUiOiIiLCJub24tZHJvcHBpbmctcGFydGljbGUiOiIifSx7ImZhbWlseSI6IlBlcm5lciIsImdpdmVuIjoiRmxvcmlhbiIsInBhcnNlLW5hbWVzIjpmYWxzZSwiZHJvcHBpbmctcGFydGljbGUiOiIiLCJub24tZHJvcHBpbmctcGFydGljbGUiOiIifSx7ImZhbWlseSI6IlBlcnJ5IiwiZ2l2ZW4iOiJKZW5uaWZlciBBLiIsInBhcnNlLW5hbWVzIjpmYWxzZSwiZHJvcHBpbmctcGFydGljbGUiOiIiLCJub24tZHJvcHBpbmctcGFydGljbGUiOiIifSx7ImZhbWlseSI6IlJvc2VuIiwiZ2l2ZW4iOiJHYWxpdCIsInBhcnNlLW5hbWVzIjpmYWxzZSwiZHJvcHBpbmctcGFydGljbGUiOiIiLCJub24tZHJvcHBpbmctcGFydGljbGUiOiIifSx7ImZhbWlseSI6IkJhZ2xleSIsImdpdmVuIjoiUmViZWNjYSBHLiIsInBhcnNlLW5hbWVzIjpmYWxzZSwiZHJvcHBpbmctcGFydGljbGUiOiIiLCJub24tZHJvcHBpbmctcGFydGljbGUiOiIifSx7ImZhbWlseSI6Ik1leWVycyIsImdpdmVuIjoiTWljaGFlbCBMLiIsInBhcnNlLW5hbWVzIjpmYWxzZSwiZHJvcHBpbmctcGFydGljbGUiOiIiLCJub24tZHJvcHBpbmctcGFydGljbGUiOiIifSx7ImZhbWlseSI6Ik9yZGVudGxpY2giLCJnaXZlbiI6IlBldGVyIiwicGFyc2UtbmFtZXMiOmZhbHNlLCJkcm9wcGluZy1wYXJ0aWNsZSI6IiIsIm5vbi1kcm9wcGluZy1wYXJ0aWNsZSI6IiJ9LHsiZmFtaWx5IjoiR3UiLCJnaXZlbiI6Ill1IiwicGFyc2UtbmFtZXMiOmZhbHNlLCJkcm9wcGluZy1wYXJ0aWNsZSI6IiIsIm5vbi1kcm9wcGluZy1wYXJ0aWNsZSI6IiJ9LHsiZmFtaWx5IjoiS3VtYXIiLCJnaXZlbiI6IlZpbml0IiwicGFyc2UtbmFtZXMiOmZhbHNlLCJkcm9wcGluZy1wYXJ0aWNsZSI6IiIsIm5vbi1kcm9wcGluZy1wYXJ0aWNsZSI6IiJ9LHsiZmFtaWx5IjoiU21pdGgiLCJnaXZlbiI6IlN0ZXZlbiIsInBhcnNlLW5hbWVzIjpmYWxzZSwiZHJvcHBpbmctcGFydGljbGUiOiIiLCJub24tZHJvcHBpbmctcGFydGljbGUiOiIifSx7ImZhbWlseSI6Ik1jR2VlaGFuIiwiZ2l2ZW4iOiJHZXJhcmQgTS4iLCJwYXJzZS1uYW1lcyI6ZmFsc2UsImRyb3BwaW5nLXBhcnRpY2xlIjoiIiwibm9uLWRyb3BwaW5nLXBhcnRpY2xlIjoiIn0seyJmYW1pbHkiOiJTdGVpbiIsImdpdmVuIjoiRXl0YW4gTS4iLCJwYXJzZS1uYW1lcyI6ZmFsc2UsImRyb3BwaW5nLXBhcnRpY2xlIjoiIiwibm9uLWRyb3BwaW5nLXBhcnRpY2xlIjoiIn1dLCJjb250YWluZXItdGl0bGUiOiJOYXR1cmUiLCJjb250YWluZXItdGl0bGUtc2hvcnQiOiJOYXR1cmUiLCJET0kiOiIxMC4xMDM4L3M0MTU4Ni0wMjMtMDU4MTItMyIsIklTU04iOiIwMDI4LTA4MzYiLCJpc3N1ZWQiOnsiZGF0ZS1wYXJ0cyI6W1syMDIzLDMsMzBdXX0sInBhZ2UiOiI5MjAtOTI0IiwiYWJzdHJhY3QiOiI8cD4gVGFyZ2V0aW5nIGNyaXRpY2FsIGVwaWdlbmV0aWMgcmVndWxhdG9ycyByZXZlcnNlcyBhYmVycmFudCB0cmFuc2NyaXB0aW9uIGluIGNhbmNlciwgdGhlcmVieSByZXN0b3Jpbmcgbm9ybWFsIHRpc3N1ZSBmdW5jdGlvbiA8c3VwPjHigJMzPC9zdXA+IC4gVGhlIGludGVyYWN0aW9uIG9mIG1lbmluIHdpdGggbHlzaW5lIG1ldGh5bHRyYW5zZmVyYXNl4oCJMkEgKEtNVDJBKSwgYW4gZXBpZ2VuZXRpYyByZWd1bGF0b3IsIGlzIGEgZGVwZW5kZW5jZSBpbiBhY3V0ZSBsZXVrYWVtaWEgY2F1c2VkIGJ5IGVpdGhlciByZWFycmFuZ2VtZW50IG9mIDxpdGFsaWM+S01UMkE8L2l0YWxpYz4gb3IgbXV0YXRpb24gb2YgdGhlIG51Y2xlb3Bob3NtaW7igIkxIGdlbmXCoCggPGl0YWxpYz5OUE0xPC9pdGFsaWM+ICkgPHN1cD404oCTNjwvc3VwPiAuIDxpdGFsaWM+S01UMkE8L2l0YWxpYz4gcmVhcnJhbmdlbWVudHMgb2NjdXIgaW4gdXAgdG8gMTAlIG9mIGFjdXRlIGxldWthZW1pYXMgYW5kIGhhdmUgYW4gYWR2ZXJzZSBwcm9nbm9zaXMsIHdoZXJlYXMgPGl0YWxpYz5OUE0xPC9pdGFsaWM+IG11dGF0aW9ucyBvY2N1ciBpbiB1cCB0byAzMCUsIGZvcm1pbmcgdGhlIG1vc3QgY29tbW9uIGdlbmV0aWMgYWx0ZXJhdGlvbiBpbiBhY3V0ZSBteWVsb2lkIGxldWthZW1pYSA8c3VwPjcsODwvc3VwPiAuIEhlcmUsIHdlIGRlc2NyaWJlIHRoZSByZXN1bHRzIG9mIHRoZSBmaXJzdC1pbi1odW1hbiBwaGFzZeKAiTEgY2xpbmljYWwgdHJpYWwgaW52ZXN0aWdhdGluZyByZXZ1bWVuaWIgKFNORFgtNTYxMyksIGEgcG90ZW50IGFuZCBzZWxlY3RpdmUgb3JhbCBpbmhpYml0b3Igb2YgdGhlIG1lbmlu4oCTS01UMkEgaW50ZXJhY3Rpb24sIGluIHBhdGllbnRzIHdpdGggcmVsYXBzZWQgb3IgcmVmcmFjdG9yeSBhY3V0ZSBsZXVrYWVtaWEgKENsaW5pY2FsVHJpYWxzLmdvdiwgTkNUMDQwNjUzOTkpLiBXZSBzaG93IHRoYXQgdGhlcmFweSB3aXRoIHJldnVtZW5pYiB3YXMgYXNzb2NpYXRlZCB3aXRoIGEgbG93IGZyZXF1ZW5jeSBvZiBncmFkZeKAiTMgb3IgaGlnaGVyIHRyZWF0bWVudC1yZWxhdGVkIGFkdmVyc2UgZXZlbnRzIGFuZCBhIDMwJSByYXRlIG9mIGNvbXBsZXRlIHJlbWlzc2lvbiBvciBjb21wbGV0ZSByZW1pc3Npb24gd2l0aCBwYXJ0aWFsIGhhZW1hdG9sb2dpYyByZWNvdmVyeSAoQ1IvQ1JoKSBpbiB0aGUgZWZmaWNhY3kgYW5hbHlzaXMgcG9wdWxhdGlvbi4gQXN5bXB0b21hdGljIHByb2xvbmdhdGlvbiBvZiB0aGUgUVQgaW50ZXJ2YWwgb24gZWxlY3Ryb2NhcmRpb2dyYXBoeSB3YXMgaWRlbnRpZmllZCBhcyB0aGUgb25seSBkb3NlLWxpbWl0aW5nIHRveGljaXR5LiBSZW1pc3Npb25zIG9jY3VycmVkIGluIGxldWthZW1pYXMgcmVmcmFjdG9yeSB0byBtdWx0aXBsZSBwcmV2aW91cyBsaW5lcyBvZiB0aGVyYXB5LiBXZSBkZW1vbnN0cmF0ZSBjbGVhcmFuY2Ugb2YgcmVzaWR1YWwgZGlzZWFzZSB1c2luZyBzZW5zaXRpdmUgY2xpbmljYWwgYXNzYXlzIGFuZCBpZGVudGlmeSBoYWxsbWFya3Mgb2YgZGlmZmVyZW50aWF0aW9uIGludG8gbm9ybWFsIGhhZW1hdG9wb2lldGljIGNlbGxzLCBpbmNsdWRpbmcgZGlmZmVyZW50aWF0aW9uIHN5bmRyb21lLiBUaGVzZSBkYXRhIGVzdGFibGlzaCBtZW5pbiBpbmhpYml0aW9uIGFzIGEgdGhlcmFwZXV0aWMgc3RyYXRlZ3kgZm9yIHN1c2NlcHRpYmxlIGFjdXRlIGxldWthZW1pYSBzdWJ0eXBlcy4gPC9wPiIsImlzc3VlIjoiNzk1NCIsInZvbHVtZSI6IjYxNSJ9LCJpc1RlbXBvcmFyeSI6ZmFsc2V9LHsiaWQiOiJkZTcxYmQ1Yy1hMmQzLTNiZWItOTIyMy1mZTgyYWYzMDQ2YjAiLCJpdGVtRGF0YSI6eyJ0eXBlIjoiYXJ0aWNsZS1qb3VybmFsIiwiaWQiOiJkZTcxYmQ1Yy1hMmQzLTNiZWItOTIyMy1mZTgyYWYzMDQ2YjAiLCJ0aXRsZSI6Ik5QTTHigJBtdXRhdGVkIGFjdXRlIG15ZWxvaWQgbGV1a2VtaWE6IE5ldyBwYXRob2dlbmV0aWMgYW5kIHRoZXJhcGV1dGljIGluc2lnaHRzIGFuZCBvcGVuIHF1ZXN0aW9ucyIsImF1dGhvciI6W3siZmFtaWx5IjoiRmFsaW5pIiwiZ2l2ZW4iOiJCcnVuYW5nZWxvIiwicGFyc2UtbmFtZXMiOmZhbHNlLCJkcm9wcGluZy1wYXJ0aWNsZSI6IiIsIm5vbi1kcm9wcGluZy1wYXJ0aWNsZSI6IiJ9XSwiY29udGFpbmVyLXRpdGxlIjoiQW1lcmljYW4gSm91cm5hbCBvZiBIZW1hdG9sb2d5IiwiY29udGFpbmVyLXRpdGxlLXNob3J0IjoiQW0gSiBIZW1hdG9sIiwiRE9JIjoiMTAuMTAwMi9hamguMjY5ODkiLCJJU1NOIjoiMDM2MS04NjA5IiwiaXNzdWVkIjp7ImRhdGUtcGFydHMiOltbMjAyMyw5LDE1XV19LCJwYWdlIjoiMTQ1Mi0xNDY0IiwiYWJzdHJhY3QiOiI8cD4gVGhlIDxpdGFsaWM+bnVjbGVvcGhvc21pbjwvaXRhbGljPiAoIDxpdGFsaWM+TlBNMTwvaXRhbGljPiApIGdlbmUgZW5jb2RlcyBmb3IgYSBtdWx0aWZ1bmN0aW9uYWwgY2hhcGVyb25lIHByb3RlaW4gdGhhdCBpcyBsb2NhbGl6ZWQgaW4gdGhlIG51Y2xlb2x1cyBidXQgY29udGludW91c2x5IHNodXR0bGVzIGJldHdlZW4gdGhlIG51Y2xldXMgYW5kIGN5dG9wbGFzbS4gPGl0YWxpYz5OUE0xPC9pdGFsaWM+IG11dGF0aW9ucyBvY2N1ciBpbiBhYm91dCBvbmXigJB0aGlyZCBvZiBBTUwsIGFyZSBBTUzigJBzcGVjaWZpYywgdXN1YWxseSBpbnZvbHZlIGV4b24gMTIgYW5kIGFyZSBmcmVxdWVudGx5IGFzc29jaWF0ZWQgd2l0aCA8aXRhbGljPkZMVDM8L2l0YWxpYz4g4oCQSVRELCA8aXRhbGljPkROTVQzQSwgVEVUMjwvaXRhbGljPiAsIGFuZCA8aXRhbGljPklESDEvMjwvaXRhbGljPiBtdXRhdGlvbnMuIEJlY2F1c2Ugb2YgaXRzIHVuaXF1ZSBtb2xlY3VsYXIgYW5kIGNsaW5pY2/igJBwYXRob2xvZ2ljYWwgZmVhdHVyZXMsIDxpdGFsaWM+TlBNMTwvaXRhbGljPiDigJBtdXRhdGVkIEFNTCBpcyByZWdhcmRlZCBhcyBhIGRpc3RpbmN0IGxldWtlbWlhIGVudGl0eSBpbiBib3RoIHRoZSBJbnRlcm5hdGlvbmFsIENvbnNlbnN1cyBDbGFzc2lmaWNhdGlvbiAoSUNDKSBhbmQgdGhlIDV0aCBlZGl0aW9uIG9mIHRoZSBXb3JsZCBIZWFsdGggT3JnYW5pemF0aW9uIChXSE8pIGNsYXNzaWZpY2F0aW9uIG9mIG15ZWxvaWQgbmVvcGxhc21zLiBBbGwgPGl0YWxpYz5OUE0xPC9pdGFsaWM+IG11dGF0aW9ucyBnZW5lcmF0ZSBsZXVrZW1pYyBtdXRhbnRzIHRoYXQgYXJlIGFiZXJyYW50bHkgZXhwb3J0ZWQgaW4gdGhlIGN5dG9wbGFzbSBvZiB0aGUgbGV1a2VtaWMgY2VsbHMgYW5kIGFyZSByZWxldmFudCB0byB0aGUgcGF0aG9nZW5lc2lzIG9mIHRoZSBkaXNlYXNlLiBIZXJlLCB3ZSBmb2N1cyBvbiByZWNlbnRseSBpZGVudGlmaWVkIGZ1bmN0aW9ucyBvZiB0aGUgTlBNMSBtdXRhbnQgYXQgY2hyb21hdGluIGxldmVsIGFuZCBpdHMgcmVsZXZhbmNlIGluIGRyaXZpbmcgSE9YL01FSVMgZ2VuZSBleHByZXNzaW9uLiBXZSBhbHNvIGRpc2N1c3MgeWV0IGNvbnRyb3ZlcnNpYWwgaXNzdWVzIG9mIHRoZSBJQ0MvV0hPIGNsYXNzaWZpY2F0aW9ucywgaW5jbHVkaW5nIHRoZSBiaW9sb2dpY2FsIGFuZCBjbGluaWNhbCBzaWduaWZpY2FuY2Ugb2YgdGhlcmFweeKAkHJlbGF0ZWQgPGl0YWxpYz5OUE0xPC9pdGFsaWM+IOKAkG11dGF0ZWQgQU1MIGFuZCB0aGUgcmVsZXZhbmNlIG9mIGJsYXN0cyBwZXJjZW50YWdlIGluIGRlZmluaW5nIDxpdGFsaWM+TlBNMTwvaXRhbGljPiDigJBtdXRhdGVkIEFNTC4gRmluYWxseSwgd2UgYWRkcmVzcyB0aGUgaW1wYWN0IG9mIG5ldyB0YXJnZXRlZCB0aGVyYXBpZXMgaW4gPGl0YWxpYz5OUE0xPC9pdGFsaWM+IOKAkG11dGF0ZWQgQU1MIHdpdGggZm9jdXMgb24gQ0FSIFQgY2VsbHMgZGlyZWN0ZWQgYWdhaW5zdCBOUE0xL0hMQSBuZW9lcGl0b3BlcywgYXMgd2VsbCBhcyBYUE8xIGFuZCBtZW5pbiBpbmhpYml0b3JzLiA8L3A+IiwiaXNzdWUiOiI5Iiwidm9sdW1lIjoiOTgifSwiaXNUZW1wb3JhcnkiOmZhbHNlfSx7ImlkIjoiMDYyNTI1ZDktMDdlNi0zNzYwLTlkOTMtZDBjOWM1ZDY0NzAzIiwiaXRlbURhdGEiOnsidHlwZSI6ImFydGljbGUtam91cm5hbCIsImlkIjoiMDYyNTI1ZDktMDdlNi0zNzYwLTlkOTMtZDBjOWM1ZDY0NzAzIiwidGl0bGUiOiJOUE0xLW11dGF0ZWQgYWN1dGUgbXllbG9pZCBsZXVrZW1pYTogZnJvbSBiZW5jaCB0byBiZWRzaWRlIiwiYXV0aG9yIjpbeyJmYW1pbHkiOiJGYWxpbmkiLCJnaXZlbiI6IkJydW5hbmdlbG8iLCJwYXJzZS1uYW1lcyI6ZmFsc2UsImRyb3BwaW5nLXBhcnRpY2xlIjoiIiwibm9uLWRyb3BwaW5nLXBhcnRpY2xlIjoiIn0seyJmYW1pbHkiOiJCcnVuZXR0aSIsImdpdmVuIjoiTG9yZW56byIsInBhcnNlLW5hbWVzIjpmYWxzZSwiZHJvcHBpbmctcGFydGljbGUiOiIiLCJub24tZHJvcHBpbmctcGFydGljbGUiOiIifSx7ImZhbWlseSI6IlNwb3J0b2xldHRpIiwiZ2l2ZW4iOiJQYW9sbyIsInBhcnNlLW5hbWVzIjpmYWxzZSwiZHJvcHBpbmctcGFydGljbGUiOiIiLCJub24tZHJvcHBpbmctcGFydGljbGUiOiIifSx7ImZhbWlseSI6Ik1hcnRlbGxpIiwiZ2l2ZW4iOiJNYXJpYSBQYW9sYSIsInBhcnNlLW5hbWVzIjpmYWxzZSwiZHJvcHBpbmctcGFydGljbGUiOiIiLCJub24tZHJvcHBpbmctcGFydGljbGUiOiIifV0sImNvbnRhaW5lci10aXRsZSI6IkJsb29kIiwiY29udGFpbmVyLXRpdGxlLXNob3J0IjoiQmxvb2QiLCJET0kiOiIxMC4xMTgyL2Jsb29kLjIwMTkwMDQyMjYiLCJJU1NOIjoiMDAwNi00OTcxIiwiaXNzdWVkIjp7ImRhdGUtcGFydHMiOltbMjAyMCwxMCw4XV19LCJwYWdlIjoiMTcwNy0xNzIxIiwiYWJzdHJhY3QiOiI8cD5UaGUgbnVjbGVvcGhvc21pbiAoTlBNMSkgZ2VuZSBlbmNvZGVzIGZvciBhIG11bHRpZnVuY3Rpb25hbCBwcm90ZWluIHdpdGggcHJvbWluZW50IG51Y2xlb2xhciBsb2NhbGl6YXRpb24gdGhhdCBzaHV0dGxlcyBiZXR3ZWVuIG51Y2xldXMgYW5kIGN5dG9wbGFzbS4gTlBNMSBtdXRhdGlvbnMgcmVwcmVzZW50IHRoZSBtb3N0IGNvbW1vbiBnZW5ldGljIGxlc2lvbiBpbiBhZHVsdCBhY3V0ZSBteWVsb2lkIGxldWtlbWlhIChBTUw7IGFib3V0IG9uZSB0aGlyZCBvZiBjYXNlcyksIGFuZCB0aGV5IGFjdCBkZXRlcm1pbmlzdGljYWxseSB0byBjYXVzZSB0aGUgYWJlcnJhbnQgY3l0b3BsYXNtaWMgZGVsb2NhbGl6YXRpb24gb2YgTlBNMSBtdXRhbnRzLiBCZWNhdXNlIG9mIGl0cyB1bmlxdWUgZmVhdHVyZXMsIE5QTTEtbXV0YXRlZCBBTUwgaXMgcmVjb2duaXplZCBhcyBhIGRpc3RpbmN0IGVudGl0eSBpbiB0aGUgMjAxNyBXb3JsZCBIZWFsdGggT3JnYW5pemF0aW9uIChXSE8pIGNsYXNzaWZpY2F0aW9uIG9mIGhlbWF0b3BvaWV0aWMgbmVvcGxhc21zLiBIZXJlLCB3ZSBmb2N1cyBvbiByZWNlbnRseSBpZGVudGlmaWVkIGZ1bmN0aW9ucyBvZiB3aWxkLXR5cGUgTlBNMSBpbiB0aGUgbnVjbGVvbHVzIGFuZCBhZGRyZXNzIG5ldyBiaW9sb2dpY2FsIGFuZCBjbGluaWNhbCBpc3N1ZXMgcmVsYXRlZCB0byBOUE0xLW11dGF0ZWQgQU1MLiBUaGUgcmVsZXZhbmNlIG9mIHRoZSBjb29wZXJhdGlvbiBiZXR3ZWVuIE5QTTEgYW5kIG90aGVyIG11dGF0aW9ucyBpbiBkcml2aW5nIEFNTCB3aXRoIGRpZmZlcmVudCBvdXRjb21lcyBpcyBwcmVzZW50ZWQuIFdlIGFsc28gZGlzY3VzcyB0aGUgaW1wb3J0YW5jZSBvZiBlcmFkaWNhdGluZyBOUE0xLW11dGF0ZWQgY2xvbmVzIHRvIGFjaGlldmUgQU1MIGN1cmUgYW5kIHRoZSBpbXBhY3Qgb2YgcHJlbGV1a2VtaWMgY2xvbmFsIGhlbWF0b3BvaWVzaXMgcGVyc2lzdGVuY2UgaW4gcHJlZGlzcG9zaW5nIHRvIHNlY29uZCBBTUwuIFRoZSBjb250cmlidXRpb24gb2YgSE9YIGdlbmVz4oCZIGV4cHJlc3Npb24gdG8gdGhlIGRldmVsb3BtZW50IG9mIE5QTTEtbXV0YXRlZCBBTUwgaXMgYWxzbyBoaWdobGlnaHRlZC4gQ2xpbmljYWxseSwgeWV0IHVuc29sdmVkIGRpYWdub3N0aWMgaXNzdWVzIGluIHRoZSAyMDE3IFdITyBjbGFzc2lmaWNhdGlvbiBvZiBteWVsb2lkIG5lb3BsYXNtcyBhbmQgdGhlIGltcG9ydGFuY2Ugb2YgTlBNMSBtdXRhdGlvbnMgaW4gZGVmaW5pbmcgdGhlIGZyYW1ld29yayBvZiBFdXJvcGVhbiBMZXVrZW1pYU5ldCBnZW5ldGljLWJhc2VkIHJpc2sgc3RyYXRpZmljYXRpb24gYXJlIGRpc2N1c3NlZC4gRmluYWxseSwgd2UgYWRkcmVzcyB0aGUgdmFsdWUgYW5kIGxpbWl0cyBvZiBOUE0xLWJhc2VkIG1lYXN1cmFibGUgcmVzaWR1YWwgZGlzZWFzZSBhc3Nlc3NtZW50IGZvciB0cmVhdG1lbnQgZ3VpZGFuY2UgYW5kIHByZXNlbnQgdGhlIHJlc3VsdHMgb2YgcHJvbWlzaW5nIHByZWNsaW5pY2FsIHN0dWRpZXMgd2l0aCBYUE8xIGFuZCBtZW5pbi1NTEwgaW5oaWJpdG9ycy48L3A+IiwiaXNzdWUiOiIxNSIsInZvbHVtZSI6IjEzNiJ9LCJpc1RlbXBvcmFyeSI6ZmFsc2V9XX0="/>
            <w:id w:val="-1920707222"/>
            <w:placeholder>
              <w:docPart w:val="DefaultPlaceholder_-1854013440"/>
            </w:placeholder>
          </w:sdtPr>
          <w:sdtEndPr/>
          <w:sdtContent>
            <w:tc>
              <w:tcPr>
                <w:tcW w:w="1940" w:type="dxa"/>
                <w:vAlign w:val="center"/>
              </w:tcPr>
              <w:p w14:paraId="43D9A1FF" w14:textId="5122F427" w:rsidR="004C2DAD" w:rsidRPr="00423F48" w:rsidRDefault="00423F48" w:rsidP="00423F48">
                <w:pPr>
                  <w:spacing w:before="0"/>
                  <w:jc w:val="center"/>
                  <w:rPr>
                    <w:rFonts w:cs="Times New Roman"/>
                    <w:szCs w:val="24"/>
                    <w:lang w:val="en-GB"/>
                  </w:rPr>
                </w:pPr>
                <w:r w:rsidRPr="00423F48">
                  <w:rPr>
                    <w:rFonts w:eastAsia="Times New Roman"/>
                    <w:color w:val="000000"/>
                  </w:rPr>
                  <w:t>(Falini et al., 2020; Patel et al., 2020; Hindley et al., 2021; Morganti et al., 2022; Falini, 2023; Issa et al., 2023; Weinberg et al., 2023; Falini and Dillon, 2024)</w:t>
                </w:r>
              </w:p>
            </w:tc>
          </w:sdtContent>
        </w:sdt>
      </w:tr>
      <w:tr w:rsidR="009A3DB5" w:rsidRPr="00423F48" w14:paraId="229EE0A5" w14:textId="77777777" w:rsidTr="006D7B45">
        <w:trPr>
          <w:tblCellSpacing w:w="15" w:type="dxa"/>
        </w:trPr>
        <w:tc>
          <w:tcPr>
            <w:tcW w:w="1798" w:type="dxa"/>
            <w:vAlign w:val="center"/>
            <w:hideMark/>
          </w:tcPr>
          <w:p w14:paraId="23DC1B12" w14:textId="77777777" w:rsidR="004C2DAD" w:rsidRPr="00423F48" w:rsidRDefault="004C2DAD" w:rsidP="00423F48">
            <w:pPr>
              <w:spacing w:before="0"/>
              <w:jc w:val="center"/>
              <w:rPr>
                <w:rFonts w:cs="Times New Roman"/>
                <w:i/>
                <w:iCs/>
                <w:szCs w:val="24"/>
              </w:rPr>
            </w:pPr>
            <w:r w:rsidRPr="00423F48">
              <w:rPr>
                <w:rFonts w:cs="Times New Roman"/>
                <w:b/>
                <w:bCs/>
                <w:i/>
                <w:iCs/>
                <w:szCs w:val="24"/>
              </w:rPr>
              <w:lastRenderedPageBreak/>
              <w:t>PARP1</w:t>
            </w:r>
          </w:p>
        </w:tc>
        <w:tc>
          <w:tcPr>
            <w:tcW w:w="3939" w:type="dxa"/>
            <w:vAlign w:val="center"/>
            <w:hideMark/>
          </w:tcPr>
          <w:p w14:paraId="4E07396F" w14:textId="77777777" w:rsidR="004C2DAD" w:rsidRPr="00423F48" w:rsidRDefault="004C2DAD" w:rsidP="00423F48">
            <w:pPr>
              <w:spacing w:before="0"/>
              <w:jc w:val="center"/>
              <w:rPr>
                <w:rFonts w:cs="Times New Roman"/>
                <w:szCs w:val="24"/>
              </w:rPr>
            </w:pPr>
            <w:r w:rsidRPr="00423F48">
              <w:rPr>
                <w:rFonts w:cs="Times New Roman"/>
                <w:szCs w:val="24"/>
              </w:rPr>
              <w:t>DNA damage sensor / repair enzyme</w:t>
            </w:r>
          </w:p>
        </w:tc>
        <w:tc>
          <w:tcPr>
            <w:tcW w:w="5498" w:type="dxa"/>
            <w:vAlign w:val="center"/>
            <w:hideMark/>
          </w:tcPr>
          <w:p w14:paraId="06334480"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Overexpressed/active in some </w:t>
            </w:r>
            <w:proofErr w:type="spellStart"/>
            <w:r w:rsidRPr="00423F48">
              <w:rPr>
                <w:rFonts w:cs="Times New Roman"/>
                <w:szCs w:val="24"/>
                <w:lang w:val="en-GB"/>
              </w:rPr>
              <w:t>leukemias</w:t>
            </w:r>
            <w:proofErr w:type="spellEnd"/>
            <w:r w:rsidRPr="00423F48">
              <w:rPr>
                <w:rFonts w:cs="Times New Roman"/>
                <w:szCs w:val="24"/>
                <w:lang w:val="en-GB"/>
              </w:rPr>
              <w:t>; PARP inhibitors under investigation in AML combinations</w:t>
            </w:r>
          </w:p>
        </w:tc>
        <w:sdt>
          <w:sdtPr>
            <w:rPr>
              <w:rFonts w:cs="Times New Roman"/>
              <w:color w:val="000000"/>
              <w:szCs w:val="24"/>
              <w:lang w:val="en-GB"/>
            </w:rPr>
            <w:tag w:val="MENDELEY_CITATION_v3_eyJjaXRhdGlvbklEIjoiTUVOREVMRVlfQ0lUQVRJT05fNjU3NDNhODItMDc1YS00ZWMxLTlmOTItZmU5Y2VlYmIxYzkwIiwicHJvcGVydGllcyI6eyJub3RlSW5kZXgiOjB9LCJpc0VkaXRlZCI6ZmFsc2UsIm1hbnVhbE92ZXJyaWRlIjp7ImlzTWFudWFsbHlPdmVycmlkZGVuIjpmYWxzZSwiY2l0ZXByb2NUZXh0IjoiKERpYW1hbnRvcG91bG9zIGV0IGFsLiwgMjAxOTsgR290b2ggZXQgYWwuLCAyMDIwOyBQYWRlbGxhIGV0IGFsLiwgMjAyMjsgT2thYmUgZXQgYWwuLCAyMDIzOyBMaXUgZXQgYWwuLCAyMDI0OyBaaGFuZyBldCBhbC4sIDIwMjRhKSIsIm1hbnVhbE92ZXJyaWRlVGV4dCI6IiJ9LCJjaXRhdGlvbkl0ZW1zIjpbeyJpZCI6ImM4MzUyNWE4LTIxYjctMzdhNi04NDg4LTA4MTA2N2JiMjc2MCIsIml0ZW1EYXRhIjp7InR5cGUiOiJhcnRpY2xlLWpvdXJuYWwiLCJpZCI6ImM4MzUyNWE4LTIxYjctMzdhNi04NDg4LTA4MTA2N2JiMjc2MCIsInRpdGxlIjoiUEFSUDEgVjc2MkEgcG9seW1vcnBoaXNtIGFmZmVjdHMgdGhlIHByb2dub3NpcyBvZiBteWVsb2R5c3BsYXN0aWMgc3luZHJvbWVzIiwiYXV0aG9yIjpbeyJmYW1pbHkiOiJHb3RvaCIsImdpdmVuIjoiTmFuYW1pIiwicGFyc2UtbmFtZXMiOmZhbHNlLCJkcm9wcGluZy1wYXJ0aWNsZSI6IiIsIm5vbi1kcm9wcGluZy1wYXJ0aWNsZSI6IiJ9LHsiZmFtaWx5IjoiTWluYXRvIiwiZ2l2ZW4iOiJZdXN1a2UiLCJwYXJzZS1uYW1lcyI6ZmFsc2UsImRyb3BwaW5nLXBhcnRpY2xlIjoiIiwibm9uLWRyb3BwaW5nLXBhcnRpY2xlIjoiIn0seyJmYW1pbHkiOiJTYWl0b2giLCJnaXZlbiI6IlRha2F5dWtpIiwicGFyc2UtbmFtZXMiOmZhbHNlLCJkcm9wcGluZy1wYXJ0aWNsZSI6IiIsIm5vbi1kcm9wcGluZy1wYXJ0aWNsZSI6IiJ9LHsiZmFtaWx5IjoiVGFrYWhhc2hpIiwiZ2l2ZW4iOiJOb3JpeXVraSIsInBhcnNlLW5hbWVzIjpmYWxzZSwiZHJvcHBpbmctcGFydGljbGUiOiIiLCJub24tZHJvcHBpbmctcGFydGljbGUiOiIifSx7ImZhbWlseSI6Ikthc2FtYXRzdSIsImdpdmVuIjoiVGV0c3VoaXJvIiwicGFyc2UtbmFtZXMiOmZhbHNlLCJkcm9wcGluZy1wYXJ0aWNsZSI6IiIsIm5vbi1kcm9wcGluZy1wYXJ0aWNsZSI6IiJ9LHsiZmFtaWx5IjoiU291bWEiLCJnaXZlbiI6IkthbmEiLCJwYXJzZS1uYW1lcyI6ZmFsc2UsImRyb3BwaW5nLXBhcnRpY2xlIjoiIiwibm9uLWRyb3BwaW5nLXBhcnRpY2xlIjoiIn0seyJmYW1pbHkiOiJPZGEiLCJnaXZlbiI6IlRzdWthc2EiLCJwYXJzZS1uYW1lcyI6ZmFsc2UsImRyb3BwaW5nLXBhcnRpY2xlIjoiIiwibm9uLWRyb3BwaW5nLXBhcnRpY2xlIjoiIn0seyJmYW1pbHkiOiJIb3NoaW5vIiwiZ2l2ZW4iOiJUYWt1bWkiLCJwYXJzZS1uYW1lcyI6ZmFsc2UsImRyb3BwaW5nLXBhcnRpY2xlIjoiIiwibm9uLWRyb3BwaW5nLXBhcnRpY2xlIjoiIn0seyJmYW1pbHkiOiJTYWt1cmEiLCJnaXZlbiI6IlRvcnUiLCJwYXJzZS1uYW1lcyI6ZmFsc2UsImRyb3BwaW5nLXBhcnRpY2xlIjoiIiwibm9uLWRyb3BwaW5nLXBhcnRpY2xlIjoiIn0seyJmYW1pbHkiOiJJc2hpemFraSIsImdpdmVuIjoiVGFrdW1hIiwicGFyc2UtbmFtZXMiOmZhbHNlLCJkcm9wcGluZy1wYXJ0aWNsZSI6IiIsIm5vbi1kcm9wcGluZy1wYXJ0aWNsZSI6IiJ9LHsiZmFtaWx5IjoiU2hpbWl6dSIsImdpdmVuIjoiSGlyb2FraSIsInBhcnNlLW5hbWVzIjpmYWxzZSwiZHJvcHBpbmctcGFydGljbGUiOiIiLCJub24tZHJvcHBpbmctcGFydGljbGUiOiIifSx7ImZhbWlseSI6IlRha2l6YXdhIiwiZ2l2ZW4iOiJNYWtpa28iLCJwYXJzZS1uYW1lcyI6ZmFsc2UsImRyb3BwaW5nLXBhcnRpY2xlIjoiIiwibm9uLWRyb3BwaW5nLXBhcnRpY2xlIjoiIn0seyJmYW1pbHkiOiJZb2tvaGFtYSIsImdpdmVuIjoiQWtpaGlrbyIsInBhcnNlLW5hbWVzIjpmYWxzZSwiZHJvcHBpbmctcGFydGljbGUiOiIiLCJub24tZHJvcHBpbmctcGFydGljbGUiOiIifSx7ImZhbWlseSI6IlRzdWthbW90byIsImdpdmVuIjoiTm9yaWZ1bWkiLCJwYXJzZS1uYW1lcyI6ZmFsc2UsImRyb3BwaW5nLXBhcnRpY2xlIjoiIiwibm9uLWRyb3BwaW5nLXBhcnRpY2xlIjoiIn0seyJmYW1pbHkiOiJIYW5kYSIsImdpdmVuIjoiSGlyb3NoaSIsInBhcnNlLW5hbWVzIjpmYWxzZSwiZHJvcHBpbmctcGFydGljbGUiOiIiLCJub24tZHJvcHBpbmctcGFydGljbGUiOiIifSx7ImZhbWlseSI6Ik11cmFrYW1pIiwiZ2l2ZW4iOiJIaXJva2F6dSIsInBhcnNlLW5hbWVzIjpmYWxzZSwiZHJvcHBpbmctcGFydGljbGUiOiIiLCJub24tZHJvcHBpbmctcGFydGljbGUiOiIifV0sImNvbnRhaW5lci10aXRsZSI6IkV1cm9wZWFuIEpvdXJuYWwgb2YgSGFlbWF0b2xvZ3kiLCJjb250YWluZXItdGl0bGUtc2hvcnQiOiJFdXIgSiBIYWVtYXRvbCIsIkRPSSI6IjEwLjExMTEvZWpoLjEzMzkzIiwiSVNTTiI6IjA5MDItNDQ0MSIsImlzc3VlZCI6eyJkYXRlLXBhcnRzIjpbWzIwMjAsNiw0XV19LCJwYWdlIjoiNTI2LTUzNyIsImlzc3VlIjoiNiIsInZvbHVtZSI6IjEwNCJ9LCJpc1RlbXBvcmFyeSI6ZmFsc2V9LHsiaWQiOiJkMjk5ZmVkMi02ZGI4LTMwMTUtOTM4Ni1hMzYyYTQ3YTRjNjYiLCJpdGVtRGF0YSI6eyJ0eXBlIjoiYXJ0aWNsZS1qb3VybmFsIiwiaWQiOiJkMjk5ZmVkMi02ZGI4LTMwMTUtOTM4Ni1hMzYyYTQ3YTRjNjYiLCJ0aXRsZSI6IkJvbmUgbWFycm93IFBBUlAxIG1STkEgbGV2ZWxzIHByZWRpY3QgcmVzcG9uc2UgdG8gdHJlYXRtZW50IHdpdGggNS1hemFjeXRpZGluZSBpbiBwYXRpZW50cyB3aXRoIG15ZWxvZHlzcGxhc3RpYyBzeW5kcm9tZSIsImF1dGhvciI6W3siZmFtaWx5IjoiRGlhbWFudG9wb3Vsb3MiLCJnaXZlbiI6IlBhbmFnaW90aXMgVC4iLCJwYXJzZS1uYW1lcyI6ZmFsc2UsImRyb3BwaW5nLXBhcnRpY2xlIjoiIiwibm9uLWRyb3BwaW5nLXBhcnRpY2xlIjoiIn0seyJmYW1pbHkiOiJLb250YW5kcmVvcG91bG91IiwiZ2l2ZW4iOiJDaHJpc3RpbmEtTmVmZWxpIiwicGFyc2UtbmFtZXMiOmZhbHNlLCJkcm9wcGluZy1wYXJ0aWNsZSI6IiIsIm5vbi1kcm9wcGluZy1wYXJ0aWNsZSI6IiJ9LHsiZmFtaWx5IjoiU3ltZW9uaWRpcyIsImdpdmVuIjoiQXJnaXJpcyIsInBhcnNlLW5hbWVzIjpmYWxzZSwiZHJvcHBpbmctcGFydGljbGUiOiIiLCJub24tZHJvcHBpbmctcGFydGljbGUiOiIifSx7ImZhbWlseSI6IktvdHNpYW5pZGlzIiwiZ2l2ZW4iOiJJb2FubmlzIiwicGFyc2UtbmFtZXMiOmZhbHNlLCJkcm9wcGluZy1wYXJ0aWNsZSI6IiIsIm5vbi1kcm9wcGluZy1wYXJ0aWNsZSI6IiJ9LHsiZmFtaWx5IjoiUGFwcGEiLCJnaXZlbiI6IlZhc3NpbGlraSIsInBhcnNlLW5hbWVzIjpmYWxzZSwiZHJvcHBpbmctcGFydGljbGUiOiIiLCJub24tZHJvcHBpbmctcGFydGljbGUiOiIifSx7ImZhbWlseSI6IkdhbGFub3BvdWxvcyIsImdpdmVuIjoiQXRoYW5hc2lvcyIsInBhcnNlLW5hbWVzIjpmYWxzZSwiZHJvcHBpbmctcGFydGljbGUiOiIiLCJub24tZHJvcHBpbmctcGFydGljbGUiOiIifSx7ImZhbWlseSI6IlZhc3NpbGFrb3BvdWxvcyIsImdpdmVuIjoiVGhlb2Rvcm9zIiwicGFyc2UtbmFtZXMiOmZhbHNlLCJkcm9wcGluZy1wYXJ0aWNsZSI6IiIsIm5vbi1kcm9wcGluZy1wYXJ0aWNsZSI6IiJ9LHsiZmFtaWx5IjoiRGltb3UiLCJnaXZlbiI6Ik1hcmlhIiwicGFyc2UtbmFtZXMiOmZhbHNlLCJkcm9wcGluZy1wYXJ0aWNsZSI6IiIsIm5vbi1kcm9wcGluZy1wYXJ0aWNsZSI6IiJ9LHsiZmFtaWx5IjoiU29sb21vdSIsImdpdmVuIjoiRWxlbmkiLCJwYXJzZS1uYW1lcyI6ZmFsc2UsImRyb3BwaW5nLXBhcnRpY2xlIjoiIiwibm9uLWRyb3BwaW5nLXBhcnRpY2xlIjoiIn0seyJmYW1pbHkiOiJLeXJ0c29uaXMiLCJnaXZlbiI6Ik1hcmllLUNocmlzdGluZSIsInBhcnNlLW5hbWVzIjpmYWxzZSwiZHJvcHBpbmctcGFydGljbGUiOiIiLCJub24tZHJvcHBpbmctcGFydGljbGUiOiIifSx7ImZhbWlseSI6IlNpYWthbnRhcmlzIiwiZ2l2ZW4iOiJNYXJpbmEiLCJwYXJzZS1uYW1lcyI6ZmFsc2UsImRyb3BwaW5nLXBhcnRpY2xlIjoiIiwibm9uLWRyb3BwaW5nLXBhcnRpY2xlIjoiIn0seyJmYW1pbHkiOiJBbmdlbG9wb3Vsb3UiLCJnaXZlbiI6Ik1hcmlhIiwicGFyc2UtbmFtZXMiOmZhbHNlLCJkcm9wcGluZy1wYXJ0aWNsZSI6IiIsIm5vbi1kcm9wcGluZy1wYXJ0aWNsZSI6IiJ9LHsiZmFtaWx5IjoiS291cmFrbGkiLCJnaXZlbiI6IkFsZXhhbmRyYSIsInBhcnNlLW5hbWVzIjpmYWxzZSwiZHJvcHBpbmctcGFydGljbGUiOiIiLCJub24tZHJvcHBpbmctcGFydGljbGUiOiIifSx7ImZhbWlseSI6IlBhcGFnZW9yZ2lvdSIsImdpdmVuIjoiU290aXJpb3MiLCJwYXJzZS1uYW1lcyI6ZmFsc2UsImRyb3BwaW5nLXBhcnRpY2xlIjoiIiwibm9uLWRyb3BwaW5nLXBhcnRpY2xlIjoiIn0seyJmYW1pbHkiOiJDaHJpc3RvcG91bG91IiwiZ2l2ZW4iOiJHZW9yZ2lhIiwicGFyc2UtbmFtZXMiOmZhbHNlLCJkcm9wcGluZy1wYXJ0aWNsZSI6IiIsIm5vbi1kcm9wcGluZy1wYXJ0aWNsZSI6IiJ9LHsiZmFtaWx5IjoiUm91bWVsaW90aSIsImdpdmVuIjoiTWFyaWEiLCJwYXJzZS1uYW1lcyI6ZmFsc2UsImRyb3BwaW5nLXBhcnRpY2xlIjoiIiwibm9uLWRyb3BwaW5nLXBhcnRpY2xlIjoiIn0seyJmYW1pbHkiOiJQYW5heWlvdGlkaXMiLCJnaXZlbiI6IlBhbmF5aW90aXMiLCJwYXJzZS1uYW1lcyI6ZmFsc2UsImRyb3BwaW5nLXBhcnRpY2xlIjoiIiwibm9uLWRyb3BwaW5nLXBhcnRpY2xlIjoiIn0seyJmYW1pbHkiOiJWaW5pb3UiLCJnaXZlbiI6Ik5vcmEtQXRoaW5hIiwicGFyc2UtbmFtZXMiOmZhbHNlLCJkcm9wcGluZy1wYXJ0aWNsZSI6IiIsIm5vbi1kcm9wcGluZy1wYXJ0aWNsZSI6IiJ9XSwiY29udGFpbmVyLXRpdGxlIjoiQW5uYWxzIG9mIEhlbWF0b2xvZ3kiLCJjb250YWluZXItdGl0bGUtc2hvcnQiOiJBbm4gSGVtYXRvbCIsIkRPSSI6IjEwLjEwMDcvczAwMjc3LTAxOS0wMzY1MC13IiwiSVNTTiI6IjA5MzktNTU1NSIsImlzc3VlZCI6eyJkYXRlLXBhcnRzIjpbWzIwMTksNiwxNV1dfSwicGFnZSI6IjEzODMtMTM5MiIsImlzc3VlIjoiNiIsInZvbHVtZSI6Ijk4In0sImlzVGVtcG9yYXJ5IjpmYWxzZX0seyJpZCI6IjQ5NzJlNDVkLWRjOGUtMzdkYy05NTVkLWUzYTU4NWVhMDMxYiIsIml0ZW1EYXRhIjp7InR5cGUiOiJhcnRpY2xlLWpvdXJuYWwiLCJpZCI6IjQ5NzJlNDVkLWRjOGUtMzdkYy05NTVkLWUzYTU4NWVhMDMxYiIsInRpdGxlIjoiUEFSUCBpbmhpYml0aW9uIGxlYWRzIHRvIHN5bnRoZXRpYyBsZXRoYWxpdHkgd2l0aCBrZXkgc3BsaWNpbmctZmFjdG9yIG11dGF0aW9ucyBpbiBteWVsb2R5c3BsYXN0aWMgc3luZHJvbWVzIiwiYXV0aG9yIjpbeyJmYW1pbHkiOiJaaGFuZyIsImdpdmVuIjoiRmFuZ2xpYW5nIiwicGFyc2UtbmFtZXMiOmZhbHNlLCJkcm9wcGluZy1wYXJ0aWNsZSI6IiIsIm5vbi1kcm9wcGluZy1wYXJ0aWNsZSI6IiJ9LHsiZmFtaWx5IjoiU3VuIiwiZ2l2ZW4iOiJKaWFuYWkiLCJwYXJzZS1uYW1lcyI6ZmFsc2UsImRyb3BwaW5nLXBhcnRpY2xlIjoiIiwibm9uLWRyb3BwaW5nLXBhcnRpY2xlIjoiIn0seyJmYW1pbHkiOiJaaGFuZyIsImdpdmVuIjoiTGVpIiwicGFyc2UtbmFtZXMiOmZhbHNlLCJkcm9wcGluZy1wYXJ0aWNsZSI6IiIsIm5vbi1kcm9wcGluZy1wYXJ0aWNsZSI6IiJ9LHsiZmFtaWx5IjoiTGkiLCJnaXZlbiI6IlJ1aXFpIiwicGFyc2UtbmFtZXMiOmZhbHNlLCJkcm9wcGluZy1wYXJ0aWNsZSI6IiIsIm5vbi1kcm9wcGluZy1wYXJ0aWNsZSI6IiJ9LHsiZmFtaWx5IjoiV2FuZyIsImdpdmVuIjoiWWFuemhlbiIsInBhcnNlLW5hbWVzIjpmYWxzZSwiZHJvcHBpbmctcGFydGljbGUiOiIiLCJub24tZHJvcHBpbmctcGFydGljbGUiOiIifSx7ImZhbWlseSI6IkdlbmciLCJnaXZlbiI6Ikh1aWNoYW8iLCJwYXJzZS1uYW1lcyI6ZmFsc2UsImRyb3BwaW5nLXBhcnRpY2xlIjoiIiwibm9uLWRyb3BwaW5nLXBhcnRpY2xlIjoiIn0seyJmYW1pbHkiOiJTaGVuIiwiZ2l2ZW4iOiJDaGFvIiwicGFyc2UtbmFtZXMiOmZhbHNlLCJkcm9wcGluZy1wYXJ0aWNsZSI6IiIsIm5vbi1kcm9wcGluZy1wYXJ0aWNsZSI6IiJ9LHsiZmFtaWx5IjoiTGkiLCJnaXZlbiI6IkxpbmciLCJwYXJzZS1uYW1lcyI6ZmFsc2UsImRyb3BwaW5nLXBhcnRpY2xlIjoiIiwibm9uLWRyb3BwaW5nLXBhcnRpY2xlIjoiIn0seyJmYW1pbHkiOiJDaGVuIiwiZ2l2ZW4iOiJMaWFuZyIsInBhcnNlLW5hbWVzIjpmYWxzZSwiZHJvcHBpbmctcGFydGljbGUiOiIiLCJub24tZHJvcHBpbmctcGFydGljbGUiOiIifV0sImNvbnRhaW5lci10aXRsZSI6IkJyaXRpc2ggSm91cm5hbCBvZiBDYW5jZXIiLCJjb250YWluZXItdGl0bGUtc2hvcnQiOiJCciBKIENhbmNlciIsIkRPSSI6IjEwLjEwMzgvczQxNDE2LTAyNC0wMjcyOS0wIiwiSVNTTiI6IjAwMDctMDkyMCIsImlzc3VlZCI6eyJkYXRlLXBhcnRzIjpbWzIwMjQsNywyMl1dfSwicGFnZSI6IjIzMS0yNDIiLCJpc3N1ZSI6IjIiLCJ2b2x1bWUiOiIxMzEifSwiaXNUZW1wb3JhcnkiOmZhbHNlfSx7ImlkIjoiZThhNzA1NjYtODNlYS0zYWI5LWI4OTctZjg0OGFmNWU2MGM0IiwiaXRlbURhdGEiOnsidHlwZSI6ImFydGljbGUtam91cm5hbCIsImlkIjoiZThhNzA1NjYtODNlYS0zYWI5LWI4OTctZjg0OGFmNWU2MGM0IiwidGl0bGUiOiJXRUUxIGFuZCBQQVJQLTEgcGxheSBjcml0aWNhbCByb2xlcyBpbiBteWVsb2R5c3BsYXN0aWMgc3luZHJvbWUgYW5kIGFjdXRlIG15ZWxvaWQgbGV1a2VtaWEgdHJlYXRtZW50IiwiYXV0aG9yIjpbeyJmYW1pbHkiOiJPa2FiZSIsImdpdmVuIjoiU2VpaWNoaSIsInBhcnNlLW5hbWVzIjpmYWxzZSwiZHJvcHBpbmctcGFydGljbGUiOiIiLCJub24tZHJvcHBpbmctcGFydGljbGUiOiIifSx7ImZhbWlseSI6IlRhbmFrYSIsImdpdmVuIjoiWXVrbyIsInBhcnNlLW5hbWVzIjpmYWxzZSwiZHJvcHBpbmctcGFydGljbGUiOiIiLCJub24tZHJvcHBpbmctcGFydGljbGUiOiIifSx7ImZhbWlseSI6Ik1vcml5YW1hIiwiZ2l2ZW4iOiJNaXRzdXJ1IiwicGFyc2UtbmFtZXMiOmZhbHNlLCJkcm9wcGluZy1wYXJ0aWNsZSI6IiIsIm5vbi1kcm9wcGluZy1wYXJ0aWNsZSI6IiJ9LHsiZmFtaWx5IjoiR290b2giLCJnaXZlbiI6IkFraWhpa28iLCJwYXJzZS1uYW1lcyI6ZmFsc2UsImRyb3BwaW5nLXBhcnRpY2xlIjoiIiwibm9uLWRyb3BwaW5nLXBhcnRpY2xlIjoiIn1dLCJjb250YWluZXItdGl0bGUiOiJDYW5jZXIgQ2VsbCBJbnRlcm5hdGlvbmFsIiwiY29udGFpbmVyLXRpdGxlLXNob3J0IjoiQ2FuY2VyIENlbGwgSW50IiwiRE9JIjoiMTAuMTE4Ni9zMTI5MzUtMDIzLTAyOTYxLTMiLCJJU1NOIjoiMTQ3NS0yODY3IiwiaXNzdWVkIjp7ImRhdGUtcGFydHMiOltbMjAyMyw2LDI3XV19LCJwYWdlIjoiMTI4IiwiaXNzdWUiOiIxIiwidm9sdW1lIjoiMjMifSwiaXNUZW1wb3JhcnkiOmZhbHNlfSx7ImlkIjoiYmMwNjBmMDEtNTAyNS0zMjZmLTg3ODQtNzNiYTZjZmM5OTY0IiwiaXRlbURhdGEiOnsidHlwZSI6ImFydGljbGUtam91cm5hbCIsImlkIjoiYmMwNjBmMDEtNTAyNS0zMjZmLTg3ODQtNzNiYTZjZmM5OTY0IiwidGl0bGUiOiJUYXJnZXRpbmcgUEFSUCBwcm90ZWlucyBpbiBhY3V0ZSBsZXVrZW1pYTogRE5BIGRhbWFnZSByZXNwb25zZSBpbmhpYml0aW9uIGFuZCB0aGVyYXBldXRpYyBzdHJhdGVnaWVzIiwiYXV0aG9yIjpbeyJmYW1pbHkiOiJQYWRlbGxhIiwiZ2l2ZW4iOiJBbnRvbmVsbGEiLCJwYXJzZS1uYW1lcyI6ZmFsc2UsImRyb3BwaW5nLXBhcnRpY2xlIjoiIiwibm9uLWRyb3BwaW5nLXBhcnRpY2xlIjoiIn0seyJmYW1pbHkiOiJHaGVsbGkgTHVzZXJuYSBEaSBSb3LDoCIsImdpdmVuIjoiQW5kcmVhIiwicGFyc2UtbmFtZXMiOmZhbHNlLCJkcm9wcGluZy1wYXJ0aWNsZSI6IiIsIm5vbi1kcm9wcGluZy1wYXJ0aWNsZSI6IiJ9LHsiZmFtaWx5IjoiTWFyY29uaSIsImdpdmVuIjoiR2lvdmFubmkiLCJwYXJzZS1uYW1lcyI6ZmFsc2UsImRyb3BwaW5nLXBhcnRpY2xlIjoiIiwibm9uLWRyb3BwaW5nLXBhcnRpY2xlIjoiIn0seyJmYW1pbHkiOiJHaGV0dGkiLCJnaXZlbiI6Ik1hcnRpbmEiLCJwYXJzZS1uYW1lcyI6ZmFsc2UsImRyb3BwaW5nLXBhcnRpY2xlIjoiIiwibm9uLWRyb3BwaW5nLXBhcnRpY2xlIjoiIn0seyJmYW1pbHkiOiJNYXJ0aW5lbGxpIiwiZ2l2ZW4iOiJHaW92YW5uaSIsInBhcnNlLW5hbWVzIjpmYWxzZSwiZHJvcHBpbmctcGFydGljbGUiOiIiLCJub24tZHJvcHBpbmctcGFydGljbGUiOiIifSx7ImZhbWlseSI6IlNpbW9uZXR0aSIsImdpdmVuIjoiR2lvcmdpYSIsInBhcnNlLW5hbWVzIjpmYWxzZSwiZHJvcHBpbmctcGFydGljbGUiOiIiLCJub24tZHJvcHBpbmctcGFydGljbGUiOiIifV0sImNvbnRhaW5lci10aXRsZSI6IkpvdXJuYWwgb2YgSGVtYXRvbG9neSAmIE9uY29sb2d5IiwiY29udGFpbmVyLXRpdGxlLXNob3J0IjoiSiBIZW1hdG9sIE9uY29sIiwiRE9JIjoiMTAuMTE4Ni9zMTMwNDUtMDIyLTAxMjI4LTAiLCJJU1NOIjoiMTc1Ni04NzIyIiwiaXNzdWVkIjp7ImRhdGUtcGFydHMiOltbMjAyMiwxMiwyMl1dfSwicGFnZSI6IjEwIiwiYWJzdHJhY3QiOiI8cD4gVGhlIG1lbWJlcnMgb2YgdGhlIFBvbHkoQURQ4oCQcmlib3NlKSBwb2x5bWVyYXNlIChQQVJQKSBzdXBlcmZhbWlseSBhcmUgaW52b2x2ZWQgaW4gc2V2ZXJhbCBiaW9sb2dpY2FsIHByb2Nlc3NlcyBhbmQsIGluIHBhcnRpY3VsYXIsIGluIHRoZSBETkEgZGFtYWdlIHJlc3BvbnNlIChERFIpLiBUaGUgbW9zdCBzdHVkaWVkIG1lbWJlcnMsIFBBUlAxLCBQQVJQMiBhbmQgUEFSUDMsIGFjdCBhcyBzZW5zb3JzIG9mIEROQSBkYW1hZ2VzLCBpbiBvcmRlciB0byBhY3RpdmF0ZSBkaWZmZXJlbnQgaW50cmFjZWxsdWxhciByZXBhaXIgcGF0aHdheXMsIGluY2x1ZGluZyBzaW5nbGUtc3RyYW5kIHJlcGFpciwgaG9tb2xvZ291cyByZWNvbWJpbmF0aW9uLCBjb252ZW50aW9uYWwgYW5kIGFsdGVybmF0aXZlIG5vbi1ob21vbG9nb3VzIGVuZCBqb2luaW5nLiBUaGlzIHJldmlldyByZWNhcGl0dWxhdGVzIHRoZSBmdW5jdGlvbmFsIHJvbGUgb2YgUEFSUHMgaW4gdGhlIEREUiBwYXRod2F5cywgYWxzbyBpbiByZWxhdGlvbnNoaXAgd2l0aCB0aGUgY2VsbCBjeWNsZSBwaGFzZXMsIHdoaWNoIGRyaXZlcyBvdXIga25vd2xlZGdlIG9mIHRoZSBtZWNoYW5pc21zIG9mIGFjdGlvbiBvZiBQQVJQIGluaGliaXRvcnMgKFBBUlBpKSwgZW5jb21wYXNzaW5nIGluaGliaXRpb24gb2Ygc2luZ2xlLXN0cmFuZCBicmVha3MgYW5kIGJhc2UgZXhjaXNpb24gcmVwYWlyLCBQQVJQIHRyYXBwaW5nIGFuZCBzZW5zaXRpemF0aW9uIHRvIGFudGlsZXVrZW1pYSBpbW11bmUgcmVzcG9uc2VzLiBTZXZlcmFsIHN0dWRpZXMgaGF2ZSBkZW1vbnN0cmF0ZWQgYSBwcmVjbGluaWNhbCBhY3Rpdml0eSBvZiB0aGUgY3VycmVudCBhdmFpbGFibGUgUEFSUGksIG9sYXBhcmliLCBydWNhcGFyaWIsIG5pcmFwYXJpYiwgdmVsaXBhcmliIGFuZCB0YWxhem9wYXJpYiwgYXMgc2luZ2xlIGFnZW50IGFuZC9vciBpbiBjb21iaW5hdGlvbiB3aXRoIGN5dG90b3hpYywgaHlwb21ldGh5bGF0aW5nIG9yIHRhcmdldGVkIGRydWdzIGluIGFjdXRlIGxldWtlbWlhLCB0aHVzIGVuY291cmFnaW5nIHRoZSBkZXZlbG9wbWVudCBvZiBjbGluaWNhbCB0cmlhbHMuIFdlIGhlcmUgc3VtbWFyaXplIHRoZSBtb3N0IHJlY2VudCBwcmVjbGluaWNhbCBhbmQgY2xpbmljYWwgZmluZGluZ3MgYW5kIGRpc2N1c3MgdGhlIHN5bnRoZXRpYyBsZXRoYWwgaW50ZXJhY3Rpb25zIG9mIFBBUlBpIGluIGFjdXRlIG15ZWxvaWQgbGV1a2VtaWEgKEFNTCkgYW5kIGFjdXRlIGx5bXBob2JsYXN0aWMgbGV1a2VtaWEgKEFMTCkuIERlc3BpdGUgdGhlIGxvdyBmcmVxdWVuY3kgb2YgZ2Vub21pYyBhbHRlcmF0aW9ucyBvZiA8aXRhbGljPlBBUlA8L2l0YWxpYz4gYW5kIG90aGVyIEREUi1yZWxhdGVkIGdlbmVzIGluIGFjdXRlIGxldWtlbWlhLCBzZWxlY3RpdmUgdnVsbmVyYWJpbGl0aWVzIGhhdmUgYmVlbiByZXBvcnRlZCBpbiBzZXZlcmFsIGRpc2Vhc2Ugc3ViZ3JvdXBzLCBhbG9uZyB3aXRoIGEg4oCcQlJDQW5lc3MgcGhlbm90eXBlLuKAnSBBTUwgY2FycnlpbmcgdGhlIDxpdGFsaWM+UlVOWDEtUlVOWDFUMTwvaXRhbGljPiBvciA8aXRhbGljPlBNTC1SQVJBPC9pdGFsaWM+IGZ1c2lvbiBnZW5lcyBvciBtdXRhdGlvbnMgaW4gc2lnbmFsaW5nIGdlbmVzICggPGl0YWxpYz5GTFQzPC9pdGFsaWM+IC1JVEQgaW4gY29tYmluYXRpb24gd2l0aCA8aXRhbGljPlRFVDI8L2l0YWxpYz4gb3IgPGl0YWxpYz5URVQyPC9pdGFsaWM+IGFuZCA8aXRhbGljPkROTVQzQTwvaXRhbGljPiBkZWZpY2llbmN5KSwgY29oZXNpbiBjb21wbGV4IG1lbWJlcnMgKCA8aXRhbGljPlNUQUcyPC9pdGFsaWM+ICksIDxpdGFsaWM+VFA1MzwvaXRhbGljPiBhbmQgPGl0YWxpYz5CQ09SPC9pdGFsaWM+IGFzIGNvLW9jY3VycmluZyBsZXNpb25zLCA8aXRhbGljPklESDEvMjwvaXRhbGljPiBhbmQgQUxMIGNhc2VzIGV4cHJlc3NpbmcgdGhlIDxpdGFsaWM+VENGMy1ITEY8L2l0YWxpYz4gY2hpbWVyYSBvciA8aXRhbGljPlRFVDE8L2l0YWxpYz4gd2FzIGhpZ2hseSBzZW5zaXRpdmUgdG8gUEFSUGkgaW4gcHJlY2xpbmljYWwgc3R1ZGllcy4gVGhlc2UgZGF0YSwgYWxvbmcgd2l0aCB0aGUgd2FybmluZyBjb21pbmcgZnJvbSB0aGUgb2JzZXJ2YXRpb24gb2YgY2FzZXMgb2YgdGhlcmFweS1yZWxhdGVkIG15ZWxvaWQgbWFsaWduYW5jaWVzIGFtb25nIHBhdGllbnRzIHJlY2VpdmluZyBQQVJQaSBmb3Igc29saWQgdHVtb3JzIHRyZWF0bWVudCwgaW5kaWNhdGUgdGhhdCBQQVJQaSByZXByZXNlbnRzIGEgcHJvbWlzaW5nIHN0cmF0ZWd5IGluIGEgcGVyc29uYWxpemVkIG1lZGljaW5lIHNldHRpbmcuIFRoZSBjaGFyYWN0ZXJpemF0aW9uIG9mIHRoZSBjbG9uYWwgYW5kIHN1YmNsb25hbCBnZW5ldGljIGJhY2tncm91bmQgYW5kIG9mIHRoZSBERFIgZnVuY3Rpb25hbGl0eSBpcyBjcnVjaWFsIHRvIHNlbGVjdCBhY3V0ZSBsZXVrZW1pYSBwYXRpZW50cyB0aGF0IHdpbGwgbGlrZWx5IGJlbmVmaXQgb2YgUEFSUGktYmFzZWQgdGhlcmFwZXV0aWMgcmVnaW1lbnMuIDwvcD4iLCJpc3N1ZSI6IjEiLCJ2b2x1bWUiOiIxNSJ9LCJpc1RlbXBvcmFyeSI6ZmFsc2V9LHsiaWQiOiI2ZjAzZmFiYy1jYzAyLTNjMmQtYWE1MC0zYmIzMDA5MTgxZmMiLCJpdGVtRGF0YSI6eyJ0eXBlIjoiYXJ0aWNsZS1qb3VybmFsIiwiaWQiOiI2ZjAzZmFiYy1jYzAyLTNjMmQtYWE1MC0zYmIzMDA5MTgxZmMiLCJ0aXRsZSI6IlItTG9vcCBBY2N1bXVsYXRpb24gaW4gU3BsaWNlb3NvbWUgTXV0YW50IExldWtlbWlhcyBDb25mZXJzIFNlbnNpdGl2aXR5IHRvIFBBUlAxIEluaGliaXRpb24gYnkgVHJpZ2dlcmluZyBUcmFuc2NyaXB0aW9u4oCTUmVwbGljYXRpb24gQ29uZmxpY3RzIiwiYXV0aG9yIjpbeyJmYW1pbHkiOiJMaXUiLCJnaXZlbiI6IlpoaXlhbiBTaWx2aWEiLCJwYXJzZS1uYW1lcyI6ZmFsc2UsImRyb3BwaW5nLXBhcnRpY2xlIjoiIiwibm9uLWRyb3BwaW5nLXBhcnRpY2xlIjoiIn0seyJmYW1pbHkiOiJTaW5oYSIsImdpdmVuIjoiU2F5YW50YW5pIiwicGFyc2UtbmFtZXMiOmZhbHNlLCJkcm9wcGluZy1wYXJ0aWNsZSI6IiIsIm5vbi1kcm9wcGluZy1wYXJ0aWNsZSI6IiJ9LHsiZmFtaWx5IjoiQmFubmlzdGVyIiwiZ2l2ZW4iOiJNYXh3ZWxsIiwicGFyc2UtbmFtZXMiOmZhbHNlLCJkcm9wcGluZy1wYXJ0aWNsZSI6IiIsIm5vbi1kcm9wcGluZy1wYXJ0aWNsZSI6IiJ9LHsiZmFtaWx5IjoiU29uZyIsImdpdmVuIjoiQXhpYSIsInBhcnNlLW5hbWVzIjpmYWxzZSwiZHJvcHBpbmctcGFydGljbGUiOiIiLCJub24tZHJvcHBpbmctcGFydGljbGUiOiIifSx7ImZhbWlseSI6IkFycmlhZ2EtR29tZXoiLCJnaXZlbiI6IkVyaWNhIiwicGFyc2UtbmFtZXMiOmZhbHNlLCJkcm9wcGluZy1wYXJ0aWNsZSI6IiIsIm5vbi1kcm9wcGluZy1wYXJ0aWNsZSI6IiJ9LHsiZmFtaWx5IjoiTWNLZWVrZW4iLCJnaXZlbiI6IkFsZXhhbmRlciBKLiIsInBhcnNlLW5hbWVzIjpmYWxzZSwiZHJvcHBpbmctcGFydGljbGUiOiIiLCJub24tZHJvcHBpbmctcGFydGljbGUiOiIifSx7ImZhbWlseSI6IkJvbm5lciIsImdpdmVuIjoiRWxpemFiZXRoIEEuIiwicGFyc2UtbmFtZXMiOmZhbHNlLCJkcm9wcGluZy1wYXJ0aWNsZSI6IiIsIm5vbi1kcm9wcGluZy1wYXJ0aWNsZSI6IiJ9LHsiZmFtaWx5IjoiSGFuc29uIiwiZ2l2ZW4iOiJCZW5qYW1pbiBLLiIsInBhcnNlLW5hbWVzIjpmYWxzZSwiZHJvcHBpbmctcGFydGljbGUiOiIiLCJub24tZHJvcHBpbmctcGFydGljbGUiOiIifSx7ImZhbWlseSI6IlNhcmNoaSIsImdpdmVuIjoiTWFydGluYSIsInBhcnNlLW5hbWVzIjpmYWxzZSwiZHJvcHBpbmctcGFydGljbGUiOiIiLCJub24tZHJvcHBpbmctcGFydGljbGUiOiIifSx7ImZhbWlseSI6IlRha2FzaGltYSIsImdpdmVuIjoiS291aGVpIiwicGFyc2UtbmFtZXMiOmZhbHNlLCJkcm9wcGluZy1wYXJ0aWNsZSI6IiIsIm5vbi1kcm9wcGluZy1wYXJ0aWNsZSI6IiJ9LHsiZmFtaWx5IjoiWm9uZyIsImdpdmVuIjoiRGF3ZWkiLCJwYXJzZS1uYW1lcyI6ZmFsc2UsImRyb3BwaW5nLXBhcnRpY2xlIjoiIiwibm9uLWRyb3BwaW5nLXBhcnRpY2xlIjoiIn0seyJmYW1pbHkiOiJDb3JyYWwiLCJnaXZlbiI6IlZpY3RvciBNLiIsInBhcnNlLW5hbWVzIjpmYWxzZSwiZHJvcHBpbmctcGFydGljbGUiOiIiLCJub24tZHJvcHBpbmctcGFydGljbGUiOiIifSx7ImZhbWlseSI6Ik5ndXllbiIsImdpdmVuIjoiRXZhbiIsInBhcnNlLW5hbWVzIjpmYWxzZSwiZHJvcHBpbmctcGFydGljbGUiOiIiLCJub24tZHJvcHBpbmctcGFydGljbGUiOiIifSx7ImZhbWlseSI6IllvbyIsImdpdmVuIjoiSmVubmlmZXIiLCJwYXJzZS1uYW1lcyI6ZmFsc2UsImRyb3BwaW5nLXBhcnRpY2xlIjoiIiwibm9uLWRyb3BwaW5nLXBhcnRpY2xlIjoiIn0seyJmYW1pbHkiOiJDaGlyYXBoYXBwaGFpYm9vbiIsImdpdmVuIjoiV2FubmFzaXJpIiwicGFyc2UtbmFtZXMiOmZhbHNlLCJkcm9wcGluZy1wYXJ0aWNsZSI6IiIsIm5vbi1kcm9wcGluZy1wYXJ0aWNsZSI6IiJ9LHsiZmFtaWx5IjoiTGVpYnNvbiIsImdpdmVuIjoiQ2Fzc2FuZHJhIiwicGFyc2UtbmFtZXMiOmZhbHNlLCJkcm9wcGluZy1wYXJ0aWNsZSI6IiIsIm5vbi1kcm9wcGluZy1wYXJ0aWNsZSI6IiJ9LHsiZmFtaWx5IjoiTWNNYWhvbiIsImdpdmVuIjoiTWF0dGhldyBDLiIsInBhcnNlLW5hbWVzIjpmYWxzZSwiZHJvcHBpbmctcGFydGljbGUiOiIiLCJub24tZHJvcHBpbmctcGFydGljbGUiOiIifSx7ImZhbWlseSI6IlJhaSIsImdpdmVuIjoiU3VtaXQiLCJwYXJzZS1uYW1lcyI6ZmFsc2UsImRyb3BwaW5nLXBhcnRpY2xlIjoiIiwibm9uLWRyb3BwaW5nLXBhcnRpY2xlIjoiIn0seyJmYW1pbHkiOiJTd2lzaGVyIiwiZ2l2ZW4iOiJFbGl6YWJldGggTS4iLCJwYXJzZS1uYW1lcyI6ZmFsc2UsImRyb3BwaW5nLXBhcnRpY2xlIjoiIiwibm9uLWRyb3BwaW5nLXBhcnRpY2xlIjoiIn0seyJmYW1pbHkiOiJTYWNocyIsImdpdmVuIjoiWm9oYXIiLCJwYXJzZS1uYW1lcyI6ZmFsc2UsImRyb3BwaW5nLXBhcnRpY2xlIjoiIiwibm9uLWRyb3BwaW5nLXBhcnRpY2xlIjoiIn0seyJmYW1pbHkiOiJDaGF0bGEiLCJnaXZlbiI6IlNyaW5pdmFzIiwicGFyc2UtbmFtZXMiOmZhbHNlLCJkcm9wcGluZy1wYXJ0aWNsZSI6IiIsIm5vbi1kcm9wcGluZy1wYXJ0aWNsZSI6IiJ9LHsiZmFtaWx5IjoiU3RpcmV3YWx0IiwiZ2l2ZW4iOiJEZXJlayBMLiIsInBhcnNlLW5hbWVzIjpmYWxzZSwiZHJvcHBpbmctcGFydGljbGUiOiIiLCJub24tZHJvcHBpbmctcGFydGljbGUiOiIifSx7ImZhbWlseSI6IkRlZWciLCJnaXZlbiI6IkguIEpvYWNoaW0iLCJwYXJzZS1uYW1lcyI6ZmFsc2UsImRyb3BwaW5nLXBhcnRpY2xlIjoiIiwibm9uLWRyb3BwaW5nLXBhcnRpY2xlIjoiIn0seyJmYW1pbHkiOiJTa29yc2tpIiwiZ2l2ZW4iOiJUb21hc3oiLCJwYXJzZS1uYW1lcyI6ZmFsc2UsImRyb3BwaW5nLXBhcnRpY2xlIjoiIiwibm9uLWRyb3BwaW5nLXBhcnRpY2xlIjoiIn0seyJmYW1pbHkiOiJQYXBhcGV0cm91IiwiZ2l2ZW4iOiJFaXJpbmkgUC4iLCJwYXJzZS1uYW1lcyI6ZmFsc2UsImRyb3BwaW5nLXBhcnRpY2xlIjoiIiwibm9uLWRyb3BwaW5nLXBhcnRpY2xlIjoiIn0seyJmYW1pbHkiOiJXYWx0ZXIiLCJnaXZlbiI6Ik1hdHRoZXcgSi4iLCJwYXJzZS1uYW1lcyI6ZmFsc2UsImRyb3BwaW5nLXBhcnRpY2xlIjoiIiwibm9uLWRyb3BwaW5nLXBhcnRpY2xlIjoiIn0seyJmYW1pbHkiOiJHcmF1YmVydCIsImdpdmVuIjoiVGltb3RoeSBBLiIsInBhcnNlLW5hbWVzIjpmYWxzZSwiZHJvcHBpbmctcGFydGljbGUiOiIiLCJub24tZHJvcHBpbmctcGFydGljbGUiOiIifSx7ImZhbWlseSI6IkRvdWxhdG92IiwiZ2l2ZW4iOiJTZXJnZWkiLCJwYXJzZS1uYW1lcyI6ZmFsc2UsImRyb3BwaW5nLXBhcnRpY2xlIjoiIiwibm9uLWRyb3BwaW5nLXBhcnRpY2xlIjoiIn0seyJmYW1pbHkiOiJMZWUiLCJnaXZlbiI6IlN0YW5sZXkgQy4iLCJwYXJzZS1uYW1lcyI6ZmFsc2UsImRyb3BwaW5nLXBhcnRpY2xlIjoiIiwibm9uLWRyb3BwaW5nLXBhcnRpY2xlIjoiIn0seyJmYW1pbHkiOiJOZ3V5ZW4iLCJnaXZlbiI6IkhhaSBEYW5nIiwicGFyc2UtbmFtZXMiOmZhbHNlLCJkcm9wcGluZy1wYXJ0aWNsZSI6IiIsIm5vbi1kcm9wcGluZy1wYXJ0aWNsZSI6IiJ9XSwiY29udGFpbmVyLXRpdGxlIjoiQ2FuY2VyIFJlc2VhcmNoIiwiY29udGFpbmVyLXRpdGxlLXNob3J0IjoiQ2FuY2VyIFJlcyIsIkRPSSI6IjEwLjExNTgvMDAwOC01NDcyLkNBTi0yMy0zMjM5IiwiSVNTTiI6IjAwMDgtNTQ3MiIsImlzc3VlZCI6eyJkYXRlLXBhcnRzIjpbWzIwMjQsMiwxNV1dfSwicGFnZSI6IjU3Ny01OTciLCJpc3N1ZSI6IjQiLCJ2b2x1bWUiOiI4NCJ9LCJpc1RlbXBvcmFyeSI6ZmFsc2V9XX0="/>
            <w:id w:val="867484141"/>
            <w:placeholder>
              <w:docPart w:val="DefaultPlaceholder_-1854013440"/>
            </w:placeholder>
          </w:sdtPr>
          <w:sdtEndPr/>
          <w:sdtContent>
            <w:tc>
              <w:tcPr>
                <w:tcW w:w="1940" w:type="dxa"/>
                <w:vAlign w:val="center"/>
              </w:tcPr>
              <w:p w14:paraId="77D7888F" w14:textId="39A2C47B" w:rsidR="004C2DAD" w:rsidRPr="00423F48" w:rsidRDefault="00423F48" w:rsidP="00423F48">
                <w:pPr>
                  <w:spacing w:before="0"/>
                  <w:jc w:val="center"/>
                  <w:rPr>
                    <w:rFonts w:cs="Times New Roman"/>
                    <w:szCs w:val="24"/>
                    <w:lang w:val="en-GB"/>
                  </w:rPr>
                </w:pPr>
                <w:r w:rsidRPr="00423F48">
                  <w:rPr>
                    <w:rFonts w:eastAsia="Times New Roman"/>
                    <w:color w:val="000000"/>
                  </w:rPr>
                  <w:t>(Diamantopoulos et al., 2019; Gotoh et al., 2020; Padella et al., 2022; Okabe et al., 2023; Liu et al., 2024; Zhang et al., 2024a)</w:t>
                </w:r>
              </w:p>
            </w:tc>
          </w:sdtContent>
        </w:sdt>
      </w:tr>
      <w:tr w:rsidR="009A3DB5" w:rsidRPr="00423F48" w14:paraId="23BC4962" w14:textId="77777777" w:rsidTr="006D7B45">
        <w:trPr>
          <w:tblCellSpacing w:w="15" w:type="dxa"/>
        </w:trPr>
        <w:tc>
          <w:tcPr>
            <w:tcW w:w="1798" w:type="dxa"/>
            <w:vAlign w:val="center"/>
            <w:hideMark/>
          </w:tcPr>
          <w:p w14:paraId="441CD5CF" w14:textId="77777777" w:rsidR="004C2DAD" w:rsidRPr="00423F48" w:rsidRDefault="004C2DAD" w:rsidP="00423F48">
            <w:pPr>
              <w:spacing w:before="0"/>
              <w:jc w:val="center"/>
              <w:rPr>
                <w:rFonts w:cs="Times New Roman"/>
                <w:i/>
                <w:iCs/>
                <w:szCs w:val="24"/>
              </w:rPr>
            </w:pPr>
            <w:r w:rsidRPr="00423F48">
              <w:rPr>
                <w:rFonts w:cs="Times New Roman"/>
                <w:b/>
                <w:bCs/>
                <w:i/>
                <w:iCs/>
                <w:szCs w:val="24"/>
              </w:rPr>
              <w:t>PLK1</w:t>
            </w:r>
          </w:p>
        </w:tc>
        <w:tc>
          <w:tcPr>
            <w:tcW w:w="3939" w:type="dxa"/>
            <w:vAlign w:val="center"/>
            <w:hideMark/>
          </w:tcPr>
          <w:p w14:paraId="21434510"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Polo-like kinase (mitotic progression)</w:t>
            </w:r>
          </w:p>
        </w:tc>
        <w:tc>
          <w:tcPr>
            <w:tcW w:w="5498" w:type="dxa"/>
            <w:vAlign w:val="center"/>
            <w:hideMark/>
          </w:tcPr>
          <w:p w14:paraId="2CBD28A4"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Overexpressed in AML; PLK1 inhibitors advanced into clinical trials for AML</w:t>
            </w:r>
          </w:p>
        </w:tc>
        <w:sdt>
          <w:sdtPr>
            <w:rPr>
              <w:rFonts w:cs="Times New Roman"/>
              <w:color w:val="000000"/>
              <w:szCs w:val="24"/>
              <w:lang w:val="en-GB"/>
            </w:rPr>
            <w:tag w:val="MENDELEY_CITATION_v3_eyJjaXRhdGlvbklEIjoiTUVOREVMRVlfQ0lUQVRJT05fYzI1ZmMwNDYtMmQ4Ni00MmIzLTg1NGYtMWZmMzZmOTE4NDAyIiwicHJvcGVydGllcyI6eyJub3RlSW5kZXgiOjB9LCJpc0VkaXRlZCI6ZmFsc2UsIm1hbnVhbE92ZXJyaWRlIjp7ImlzTWFudWFsbHlPdmVycmlkZGVuIjpmYWxzZSwiY2l0ZXByb2NUZXh0IjoiKE1pbiBldCBhbC4sIDIwMTk7IENhcnIgZXQgYWwuLCAyMDIxOyBTaGFoIGV0IGFsLiwgMjAyMzsgQ2hlbiBldCBhbC4sIDIwMjQ7IFNoZXRoIGV0IGFsLiwgMjAyNSkiLCJtYW51YWxPdmVycmlkZVRleHQiOiIifSwiY2l0YXRpb25JdGVtcyI6W3siaWQiOiI2NDU3YzA4Yy05ZDU2LTM4ZjctYjkxNi1jNDM4YjZhOTBhNGYiLCJpdGVtRGF0YSI6eyJ0eXBlIjoiYXJ0aWNsZS1qb3VybmFsIiwiaWQiOiI2NDU3YzA4Yy05ZDU2LTM4ZjctYjkxNi1jNDM4YjZhOTBhNGYiLCJ0aXRsZSI6IlBMSzEgSW5oaWJpdGlvbiBJbmR1Y2VzIFN5bnRoZXRpYyBMZXRoYWxpdHkgaW4gRmFuY29uaSBBbmVtaWEgUGF0aHdheeKAk0RlZmljaWVudCBBY3V0ZSBNeWVsb2lkIExldWtlbWlhIiwiYXV0aG9yIjpbeyJmYW1pbHkiOiJTaGV0aCIsImdpdmVuIjoiQWRpdHlhIFMuIiwicGFyc2UtbmFtZXMiOmZhbHNlLCJkcm9wcGluZy1wYXJ0aWNsZSI6IiIsIm5vbi1kcm9wcGluZy1wYXJ0aWNsZSI6IiJ9LHsiZmFtaWx5IjoiQ2hhbiIsImdpdmVuIjoiS2EtS3VpIiwicGFyc2UtbmFtZXMiOmZhbHNlLCJkcm9wcGluZy1wYXJ0aWNsZSI6IiIsIm5vbi1kcm9wcGluZy1wYXJ0aWNsZSI6IiJ9LHsiZmFtaWx5IjoiTGl1IiwiZ2l2ZW4iOiJTaGVuZyIsInBhcnNlLW5hbWVzIjpmYWxzZSwiZHJvcHBpbmctcGFydGljbGUiOiIiLCJub24tZHJvcHBpbmctcGFydGljbGUiOiIifSx7ImZhbWlseSI6IldhbiIsImdpdmVuIjoiSnVuIiwicGFyc2UtbmFtZXMiOmZhbHNlLCJkcm9wcGluZy1wYXJ0aWNsZSI6IiIsIm5vbi1kcm9wcGluZy1wYXJ0aWNsZSI6IiJ9LHsiZmFtaWx5IjoiQW5ndXMiLCJnaXZlbiI6IlN0ZXZlIFAuIiwicGFyc2UtbmFtZXMiOmZhbHNlLCJkcm9wcGluZy1wYXJ0aWNsZSI6IiIsIm5vbi1kcm9wcGluZy1wYXJ0aWNsZSI6IiJ9LHsiZmFtaWx5IjoiUmhvZGVzIiwiZ2l2ZW4iOiJTdGV2ZW4gRC4iLCJwYXJzZS1uYW1lcyI6ZmFsc2UsImRyb3BwaW5nLXBhcnRpY2xlIjoiIiwibm9uLWRyb3BwaW5nLXBhcnRpY2xlIjoiIn0seyJmYW1pbHkiOiJNaXRjaGVsbCIsImdpdmVuIjoiRGFuYSBLLiIsInBhcnNlLW5hbWVzIjpmYWxzZSwiZHJvcHBpbmctcGFydGljbGUiOiIiLCJub24tZHJvcHBpbmctcGFydGljbGUiOiIifSx7ImZhbWlseSI6IkRhdmlzIiwiZ2l2ZW4iOiJDaHJpc3RvcGhlciIsInBhcnNlLW5hbWVzIjpmYWxzZSwiZHJvcHBpbmctcGFydGljbGUiOiIiLCJub24tZHJvcHBpbmctcGFydGljbGUiOiIifSx7ImZhbWlseSI6IlJpZGluZ2VyIiwiZ2l2ZW4iOiJNYXlhIiwicGFyc2UtbmFtZXMiOmZhbHNlLCJkcm9wcGluZy1wYXJ0aWNsZSI6IiIsIm5vbi1kcm9wcGluZy1wYXJ0aWNsZSI6IiJ9LHsiZmFtaWx5IjoiQ3JvdWNoZXIiLCJnaXZlbiI6IlBldGVyIEouIiwicGFyc2UtbmFtZXMiOmZhbHNlLCJkcm9wcGluZy1wYXJ0aWNsZSI6IiIsIm5vbi1kcm9wcGluZy1wYXJ0aWNsZSI6IiJ9LHsiZmFtaWx5IjoiWmVpZGFuIiwiZ2l2ZW4iOiJBbWVyIE0uIiwicGFyc2UtbmFtZXMiOmZhbHNlLCJkcm9wcGluZy1wYXJ0aWNsZSI6IiIsIm5vbi1kcm9wcGluZy1wYXJ0aWNsZSI6IiJ9LHsiZmFtaWx5IjoiV2lqZXJhdG5lIiwiZ2l2ZW4iOiJBcnVuYSIsInBhcnNlLW5hbWVzIjpmYWxzZSwiZHJvcHBpbmctcGFydGljbGUiOiIiLCJub24tZHJvcHBpbmctcGFydGljbGUiOiIifSx7ImZhbWlseSI6IlFpYW4iLCJnaXZlbiI6IlNoYW9taW4iLCJwYXJzZS1uYW1lcyI6ZmFsc2UsImRyb3BwaW5nLXBhcnRpY2xlIjoiIiwibm9uLWRyb3BwaW5nLXBhcnRpY2xlIjoiIn0seyJmYW1pbHkiOiJUcmFuIiwiZ2l2ZW4iOiJOZ29jIFR1bmciLCJwYXJzZS1uYW1lcyI6ZmFsc2UsImRyb3BwaW5nLXBhcnRpY2xlIjoiIiwibm9uLWRyb3BwaW5nLXBhcnRpY2xlIjoiIn0seyJmYW1pbHkiOiJTaWVycmEgUG90Y2hhbmFudCIsImdpdmVuIjoiRWxpemFiZXRoIEEuIiwicGFyc2UtbmFtZXMiOmZhbHNlLCJkcm9wcGluZy1wYXJ0aWNsZSI6IiIsIm5vbi1kcm9wcGluZy1wYXJ0aWNsZSI6IiJ9XSwiY29udGFpbmVyLXRpdGxlIjoiQ2FuY2VyIFJlc2VhcmNoIENvbW11bmljYXRpb25zIiwiRE9JIjoiMTAuMTE1OC8yNzY3LTk3NjQuQ1JDLTI0LTAyNjAiLCJJU1NOIjoiMjc2Ny05NzY0IiwiaXNzdWVkIjp7ImRhdGUtcGFydHMiOltbMjAyNSw0LDFdXX0sInBhZ2UiOiI2NDgtNjY3IiwiaXNzdWUiOiI0Iiwidm9sdW1lIjoiNSIsImNvbnRhaW5lci10aXRsZS1zaG9ydCI6IiJ9LCJpc1RlbXBvcmFyeSI6ZmFsc2V9LHsiaWQiOiJjNTc1NzJmOC1lMTc2LTM3NjItOTcwMy00ZjkzMGI0MWJkZDAiLCJpdGVtRGF0YSI6eyJ0eXBlIjoiYXJ0aWNsZS1qb3VybmFsIiwiaWQiOiJjNTc1NzJmOC1lMTc2LTM3NjItOTcwMy00ZjkzMGI0MWJkZDAiLCJ0aXRsZSI6IkVuaGFuY2VkIHBvbG8tbGlrZSBraW5hc2UgMSBleHByZXNzaW9uIGluIG15ZWxvZHlzcGxhc3RpYyBzeW5kcm9tZXMiLCJhdXRob3IiOlt7ImZhbWlseSI6Ik1pbiIsImdpdmVuIjoiS3lvdW5nIiwicGFyc2UtbmFtZXMiOmZhbHNlLCJkcm9wcGluZy1wYXJ0aWNsZSI6IklsIiwibm9uLWRyb3BwaW5nLXBhcnRpY2xlIjoiIn0seyJmYW1pbHkiOiJQYXJrIiwiZ2l2ZW4iOiJTaWx2aWEiLCJwYXJzZS1uYW1lcyI6ZmFsc2UsImRyb3BwaW5nLXBhcnRpY2xlIjoiIiwibm9uLWRyb3BwaW5nLXBhcnRpY2xlIjoiIn0seyJmYW1pbHkiOiJTaGluIiwiZ2l2ZW4iOiJTZXVuZy1Id2FuIiwicGFyc2UtbmFtZXMiOmZhbHNlLCJkcm9wcGluZy1wYXJ0aWNsZSI6IiIsIm5vbi1kcm9wcGluZy1wYXJ0aWNsZSI6IiJ9LHsiZmFtaWx5IjoiS3dvbiIsImdpdmVuIjoiWW9uZy1SaW0iLCJwYXJzZS1uYW1lcyI6ZmFsc2UsImRyb3BwaW5nLXBhcnRpY2xlIjoiIiwibm9uLWRyb3BwaW5nLXBhcnRpY2xlIjoiIn0seyJmYW1pbHkiOiJLaW0iLCJnaXZlbiI6Ikh5ZS1Kb3VuZyIsInBhcnNlLW5hbWVzIjpmYWxzZSwiZHJvcHBpbmctcGFydGljbGUiOiIiLCJub24tZHJvcHBpbmctcGFydGljbGUiOiIifSx7ImZhbWlseSI6IktpbSIsImdpdmVuIjoiWW9vIEppbiIsInBhcnNlLW5hbWVzIjpmYWxzZSwiZHJvcHBpbmctcGFydGljbGUiOiIiLCJub24tZHJvcHBpbmctcGFydGljbGUiOiIifV0sImNvbnRhaW5lci10aXRsZSI6IkJMT09EIFJFU0VBUkNIIiwiY29udGFpbmVyLXRpdGxlLXNob3J0IjoiQmxvb2QgUmVzIiwiRE9JIjoiMTAuNTA0NS9ici4yMDE5LjU0LjIuMTAyIiwiSVNTTiI6IjIyODctOTc5WCIsImlzc3VlZCI6eyJkYXRlLXBhcnRzIjpbWzIwMTksNiwzMF1dfSwicGFnZSI6IjEwMi0xMDciLCJpc3N1ZSI6IjIiLCJ2b2x1bWUiOiI1NCJ9LCJpc1RlbXBvcmFyeSI6ZmFsc2V9LHsiaWQiOiI3MTliZTZlNy1hZjQ5LTM2MjItYjRiOS01NTljZjljYWM4ZjciLCJpdGVtRGF0YSI6eyJ0eXBlIjoiYXJ0aWNsZS1qb3VybmFsIiwiaWQiOiI3MTliZTZlNy1hZjQ5LTM2MjItYjRiOS01NTljZjljYWM4ZjciLCJ0aXRsZSI6IlJBUyBtdXRhdGlvbnMgZHJpdmUgcHJvbGlmZXJhdGl2ZSBjaHJvbmljIG15ZWxvbW9ub2N5dGljIGxldWtlbWlhIHZpYSBhIEtNVDJBLVBMSzEgYXhpcyIsImF1dGhvciI6W3siZmFtaWx5IjoiQ2FyciIsImdpdmVuIjoiUnlhbiBNLiIsInBhcnNlLW5hbWVzIjpmYWxzZSwiZHJvcHBpbmctcGFydGljbGUiOiIiLCJub24tZHJvcHBpbmctcGFydGljbGUiOiIifSx7ImZhbWlseSI6IlZvcm9ieWV2IiwiZ2l2ZW4iOiJEZW5pcyIsInBhcnNlLW5hbWVzIjpmYWxzZSwiZHJvcHBpbmctcGFydGljbGUiOiIiLCJub24tZHJvcHBpbmctcGFydGljbGUiOiIifSx7ImZhbWlseSI6Ikxhc2hvIiwiZ2l2ZW4iOiJUZXJyYSIsInBhcnNlLW5hbWVzIjpmYWxzZSwiZHJvcHBpbmctcGFydGljbGUiOiIiLCJub24tZHJvcHBpbmctcGFydGljbGUiOiIifSx7ImZhbWlseSI6Ik1hcmtzIiwiZ2l2ZW4iOiJEYXZpZCBMLiIsInBhcnNlLW5hbWVzIjpmYWxzZSwiZHJvcHBpbmctcGFydGljbGUiOiIiLCJub24tZHJvcHBpbmctcGFydGljbGUiOiIifSx7ImZhbWlseSI6IlRvbG9zYSIsImdpdmVuIjoiRXplcXVpZWwgSi4iLCJwYXJzZS1uYW1lcyI6ZmFsc2UsImRyb3BwaW5nLXBhcnRpY2xlIjoiIiwibm9uLWRyb3BwaW5nLXBhcnRpY2xlIjoiIn0seyJmYW1pbHkiOiJWZWRkZXIiLCJnaXZlbiI6IkFsZXhpcyIsInBhcnNlLW5hbWVzIjpmYWxzZSwiZHJvcHBpbmctcGFydGljbGUiOiIiLCJub24tZHJvcHBpbmctcGFydGljbGUiOiIifSx7ImZhbWlseSI6IkFsbWFkYSIsImdpdmVuIjoiTHVjaWFuYSBMLiIsInBhcnNlLW5hbWVzIjpmYWxzZSwiZHJvcHBpbmctcGFydGljbGUiOiIiLCJub24tZHJvcHBpbmctcGFydGljbGUiOiIifSx7ImZhbWlseSI6Ill1cmNoZWtvIiwiZ2l2ZW4iOiJBbmRyZXkiLCJwYXJzZS1uYW1lcyI6ZmFsc2UsImRyb3BwaW5nLXBhcnRpY2xlIjoiIiwibm9uLWRyb3BwaW5nLXBhcnRpY2xlIjoiIn0seyJmYW1pbHkiOiJQYWRpb2xlYXUiLCJnaXZlbiI6IklzbWFlbCIsInBhcnNlLW5hbWVzIjpmYWxzZSwiZHJvcHBpbmctcGFydGljbGUiOiIiLCJub24tZHJvcHBpbmctcGFydGljbGUiOiIifSx7ImZhbWlseSI6IkFsdmVyIiwiZ2l2ZW4iOiJCb25uaWUiLCJwYXJzZS1uYW1lcyI6ZmFsc2UsImRyb3BwaW5nLXBhcnRpY2xlIjoiIiwibm9uLWRyb3BwaW5nLXBhcnRpY2xlIjoiIn0seyJmYW1pbHkiOiJDb2x0cm8iLCJnaXZlbiI6IkdpYWNvbW8iLCJwYXJzZS1uYW1lcyI6ZmFsc2UsImRyb3BwaW5nLXBhcnRpY2xlIjoiIiwibm9uLWRyb3BwaW5nLXBhcnRpY2xlIjoiIn0seyJmYW1pbHkiOiJCaW5kZXIiLCJnaXZlbiI6Ik1vcml0eiIsInBhcnNlLW5hbWVzIjpmYWxzZSwiZHJvcHBpbmctcGFydGljbGUiOiIiLCJub24tZHJvcHBpbmctcGFydGljbGUiOiIifSx7ImZhbWlseSI6IlNhZmdyZW4iLCJnaXZlbiI6IlN0ZXBoYW5pZSBMLiIsInBhcnNlLW5hbWVzIjpmYWxzZSwiZHJvcHBpbmctcGFydGljbGUiOiIiLCJub24tZHJvcHBpbmctcGFydGljbGUiOiIifSx7ImZhbWlseSI6Ikhvcm4iLCJnaXZlbiI6IklzYWFjIiwicGFyc2UtbmFtZXMiOmZhbHNlLCJkcm9wcGluZy1wYXJ0aWNsZSI6IiIsIm5vbi1kcm9wcGluZy1wYXJ0aWNsZSI6IiJ9LHsiZmFtaWx5IjoiWW91IiwiZ2l2ZW4iOiJYaWFvbmEiLCJwYXJzZS1uYW1lcyI6ZmFsc2UsImRyb3BwaW5nLXBhcnRpY2xlIjoiIiwibm9uLWRyb3BwaW5nLXBhcnRpY2xlIjoiIn0seyJmYW1pbHkiOiJTb2xhcnkiLCJnaXZlbiI6IkVyaWMiLCJwYXJzZS1uYW1lcyI6ZmFsc2UsImRyb3BwaW5nLXBhcnRpY2xlIjoiIiwibm9uLWRyb3BwaW5nLXBhcnRpY2xlIjoiIn0seyJmYW1pbHkiOiJCYWxhc2lzIiwiZ2l2ZW4iOiJNYXJpYSBFLiIsInBhcnNlLW5hbWVzIjpmYWxzZSwiZHJvcHBpbmctcGFydGljbGUiOiIiLCJub24tZHJvcHBpbmctcGFydGljbGUiOiIifSx7ImZhbWlseSI6IkJlcmdlciIsImdpdmVuIjoiS3VydCIsInBhcnNlLW5hbWVzIjpmYWxzZSwiZHJvcHBpbmctcGFydGljbGUiOiIiLCJub24tZHJvcHBpbmctcGFydGljbGUiOiIifSx7ImZhbWlseSI6IkhpZWJlcnQiLCJnaXZlbiI6IkphbWVzIiwicGFyc2UtbmFtZXMiOmZhbHNlLCJkcm9wcGluZy1wYXJ0aWNsZSI6IiIsIm5vbi1kcm9wcGluZy1wYXJ0aWNsZSI6IiJ9LHsiZmFtaWx5IjoiV2l0emlnIiwiZ2l2ZW4iOiJUaG9tYXMiLCJwYXJzZS1uYW1lcyI6ZmFsc2UsImRyb3BwaW5nLXBhcnRpY2xlIjoiIiwibm9uLWRyb3BwaW5nLXBhcnRpY2xlIjoiIn0seyJmYW1pbHkiOiJCdXJhZGthciIsImdpdmVuIjoiQWppbmt5YSIsInBhcnNlLW5hbWVzIjpmYWxzZSwiZHJvcHBpbmctcGFydGljbGUiOiIiLCJub24tZHJvcHBpbmctcGFydGljbGUiOiIifSx7ImZhbWlseSI6IkdyYWYiLCJnaXZlbiI6IlRlbWVpZGEiLCJwYXJzZS1uYW1lcyI6ZmFsc2UsImRyb3BwaW5nLXBhcnRpY2xlIjoiIiwibm9uLWRyb3BwaW5nLXBhcnRpY2xlIjoiIn0seyJmYW1pbHkiOiJWYWxlbnQiLCJnaXZlbiI6IlBldGVyIiwicGFyc2UtbmFtZXMiOmZhbHNlLCJkcm9wcGluZy1wYXJ0aWNsZSI6IiIsIm5vbi1kcm9wcGluZy1wYXJ0aWNsZSI6IiJ9LHsiZmFtaWx5IjoiTWFuZ2FvbmthciIsImdpdmVuIjoiQWJoaXNoZWsgQS4iLCJwYXJzZS1uYW1lcyI6ZmFsc2UsImRyb3BwaW5nLXBhcnRpY2xlIjoiIiwibm9uLWRyb3BwaW5nLXBhcnRpY2xlIjoiIn0seyJmYW1pbHkiOiJSb2JlcnRzb24iLCJnaXZlbiI6IktlaXRoIEQuIiwicGFyc2UtbmFtZXMiOmZhbHNlLCJkcm9wcGluZy1wYXJ0aWNsZSI6IiIsIm5vbi1kcm9wcGluZy1wYXJ0aWNsZSI6IiJ9LHsiZmFtaWx5IjoiSG93YXJkIiwiZ2l2ZW4iOiJNYXR0aGV3IFQuIiwicGFyc2UtbmFtZXMiOmZhbHNlLCJkcm9wcGluZy1wYXJ0aWNsZSI6IiIsIm5vbi1kcm9wcGluZy1wYXJ0aWNsZSI6IiJ9LHsiZmFtaWx5IjoiS2F1Zm1hbm4iLCJnaXZlbiI6IlNjb3R0IEguIiwicGFyc2UtbmFtZXMiOmZhbHNlLCJkcm9wcGluZy1wYXJ0aWNsZSI6IiIsIm5vbi1kcm9wcGluZy1wYXJ0aWNsZSI6IiJ9LHsiZmFtaWx5IjoiUGluIiwiZ2l2ZW4iOiJDaHJpc3RvcGhlciIsInBhcnNlLW5hbWVzIjpmYWxzZSwiZHJvcHBpbmctcGFydGljbGUiOiIiLCJub24tZHJvcHBpbmctcGFydGljbGUiOiIifSx7ImZhbWlseSI6IkZlcm5hbmRlei1aYXBpY28iLCJnaXZlbiI6Ik1hcnRpbiBFLiIsInBhcnNlLW5hbWVzIjpmYWxzZSwiZHJvcHBpbmctcGFydGljbGUiOiIiLCJub24tZHJvcHBpbmctcGFydGljbGUiOiIifSx7ImZhbWlseSI6IkdlaXNzbGVyIiwiZ2l2ZW4iOiJLbGF1cyIsInBhcnNlLW5hbWVzIjpmYWxzZSwiZHJvcHBpbmctcGFydGljbGUiOiIiLCJub24tZHJvcHBpbmctcGFydGljbGUiOiIifSx7ImZhbWlseSI6IkRyb2luIiwiZ2l2ZW4iOiJOYXRoYWxpZSIsInBhcnNlLW5hbWVzIjpmYWxzZSwiZHJvcHBpbmctcGFydGljbGUiOiIiLCJub24tZHJvcHBpbmctcGFydGljbGUiOiIifSx7ImZhbWlseSI6IlBhZHJvbiIsImdpdmVuIjoiRXJpYyIsInBhcnNlLW5hbWVzIjpmYWxzZSwiZHJvcHBpbmctcGFydGljbGUiOiIiLCJub24tZHJvcHBpbmctcGFydGljbGUiOiIifSx7ImZhbWlseSI6IlpoYW5nIiwiZ2l2ZW4iOiJKaW5nIiwicGFyc2UtbmFtZXMiOmZhbHNlLCJkcm9wcGluZy1wYXJ0aWNsZSI6IiIsIm5vbi1kcm9wcGluZy1wYXJ0aWNsZSI6IiJ9LHsiZmFtaWx5IjoiTmlrb2xhZXYiLCJnaXZlbiI6IlNlcmdleSIsInBhcnNlLW5hbWVzIjpmYWxzZSwiZHJvcHBpbmctcGFydGljbGUiOiIiLCJub24tZHJvcHBpbmctcGFydGljbGUiOiIifSx7ImZhbWlseSI6IlBhdG5haWsiLCJnaXZlbiI6Ik1yaW5hbCBNLiIsInBhcnNlLW5hbWVzIjpmYWxzZSwiZHJvcHBpbmctcGFydGljbGUiOiIiLCJub24tZHJvcHBpbmctcGFydGljbGUiOiIifV0sImNvbnRhaW5lci10aXRsZSI6Ik5hdHVyZSBDb21tdW5pY2F0aW9ucyIsImNvbnRhaW5lci10aXRsZS1zaG9ydCI6Ik5hdCBDb21tdW4iLCJET0kiOiIxMC4xMDM4L3M0MTQ2Ny0wMjEtMjMxODYtdyIsIklTU04iOiIyMDQxLTE3MjMiLCJpc3N1ZWQiOnsiZGF0ZS1wYXJ0cyI6W1syMDIxLDUsMThdXX0sInBhZ2UiOiIyOTAxIiwiYWJzdHJhY3QiOiI8cD4gUHJvbGlmZXJhdGl2ZSBjaHJvbmljIG15ZWxvbW9ub2N5dGljIGxldWtlbWlhIChwQ01NTCksIGFuIGFnZ3Jlc3NpdmUgQ01NTCBzdWJ0eXBlLCBpcyBhc3NvY2lhdGVkIHdpdGggZGlzbWFsIG91dGNvbWVzLiBSQVMgcGF0aHdheSBtdXRhdGlvbnMsIG1haW5seSA8aXRhbGljPk5SQVM8L2l0YWxpYz4gPHN1cD4gPGl0YWxpYz5HMTJEPC9pdGFsaWM+IDwvc3VwPiAsIGRlZmluZSB0aGUgcENNTUwgcGhlbm90eXBlIGFzIGRlbW9uc3RyYXRlZCBieSBvdXIgZXhvbWUgc2VxdWVuY2luZywgcHJvZ2VuaXRvciBjb2xvbnkgYXNzYXlzIGFuZCBhIDxpdGFsaWM+VmF2LUNyZTwvaXRhbGljPiAtIDxpdGFsaWM+TnJhczwvaXRhbGljPiA8c3VwPiA8aXRhbGljPkcxMkQ8L2l0YWxpYz4gPC9zdXA+IG1vdXNlIG1vZGVsLiBGdXJ0aGVyLCB0aGVzZSBtdXRhdGlvbnMgcHJvbW90ZSBDTU1MIHRyYW5zZm9ybWF0aW9uIHRvIGFjdXRlIG15ZWxvaWQgbGV1a2VtaWEuIFVzaW5nIGEgbXVsdGlvbWljcyBwbGF0Zm9ybSBhbmQgYmlvY2hlbWljYWwgYW5kIG1vbGVjdWxhciBzdHVkaWVzIHdlIHNob3cgdGhhdCBpbiBwQ01NTCBSQVMgcGF0aHdheSBtdXRhdGlvbnMgYXJlIGFzc29jaWF0ZWQgd2l0aCBhIHVuaXF1ZSBnZW5lIGV4cHJlc3Npb24gcHJvZmlsZSBlbnJpY2hlZCBpbiBtaXRvdGljIGtpbmFzZXMgc3VjaCBhcyBwb2xvLWxpa2Uga2luYXNlIDEgKCA8aXRhbGljPlBMSzEpLiBQTEsxPC9pdGFsaWM+IHRyYW5zY3JpcHQgbGV2ZWxzIGFyZSBzaG93biB0byBiZSByZWd1bGF0ZWQgYnkgYW4gdW5tdXRhdGVkIGx5c2luZSBtZXRoeWwtdHJhbnNmZXJhc2UgKEtNVDJBKSByZXN1bHRpbmcgaW4gaW5jcmVhc2VkIHByb21vdGVyIG1vbm9tZXRoeWxhdGlvbiBvZiBseXNpbmUgNCBvZiBoaXN0b25lIDMuIFBoYXJtYWNvbG9naWMgaW5oaWJpdGlvbiBvZiBQTEsxIGluIDxpdGFsaWM+UkFTPC9pdGFsaWM+IG11dGFudCBwYXRpZW50LWRlcml2ZWQgeGVub2dyYWZ0cywgZGVtb25zdHJhdGVzIHRoZSB1dGlsaXR5IG9mIHBlcnNvbmFsaXplZCBiaW9tYXJrZXItZHJpdmVuIHRoZXJhcGV1dGljcyBpbiBwQ01NTC4gPC9wPiIsImlzc3VlIjoiMSIsInZvbHVtZSI6IjEyIn0sImlzVGVtcG9yYXJ5IjpmYWxzZX0seyJpZCI6IjRkNzFkMTg1LTc1MGItMzVkNi1hMWY2LTA1OThmYzZlZDJjMCIsIml0ZW1EYXRhIjp7InR5cGUiOiJhcnRpY2xlLWpvdXJuYWwiLCJpZCI6IjRkNzFkMTg1LTc1MGItMzVkNi1hMWY2LTA1OThmYzZlZDJjMCIsInRpdGxlIjoiUExLMSBhcyBhIGNvb3BlcmF0aW5nIHBhcnRuZXIgZm9yIEJDTDItbWVkaWF0ZWQgYW50aWFwb3B0b3RpYyBwcm9ncmFtIGluIGxldWtlbWlhIiwiYXV0aG9yIjpbeyJmYW1pbHkiOiJTaGFoIiwiZ2l2ZW4iOiJLaW5qYWwiLCJwYXJzZS1uYW1lcyI6ZmFsc2UsImRyb3BwaW5nLXBhcnRpY2xlIjoiIiwibm9uLWRyb3BwaW5nLXBhcnRpY2xlIjoiIn0seyJmYW1pbHkiOiJOYXNpbWlhbiIsImdpdmVuIjoiQWhtYWQiLCJwYXJzZS1uYW1lcyI6ZmFsc2UsImRyb3BwaW5nLXBhcnRpY2xlIjoiIiwibm9uLWRyb3BwaW5nLXBhcnRpY2xlIjoiIn0seyJmYW1pbHkiOiJBaG1lZCIsImdpdmVuIjoiTWVocmVlbiIsInBhcnNlLW5hbWVzIjpmYWxzZSwiZHJvcHBpbmctcGFydGljbGUiOiIiLCJub24tZHJvcHBpbmctcGFydGljbGUiOiIifSx7ImZhbWlseSI6IkFzaGlyaSIsImdpdmVuIjoiTGluYSIsInBhcnNlLW5hbWVzIjpmYWxzZSwiZHJvcHBpbmctcGFydGljbGUiOiIiLCJub24tZHJvcHBpbmctcGFydGljbGUiOiJBbCJ9LHsiZmFtaWx5IjoiRGVuaXNvbiIsImdpdmVuIjoiTGlubiIsInBhcnNlLW5hbWVzIjpmYWxzZSwiZHJvcHBpbmctcGFydGljbGUiOiIiLCJub24tZHJvcHBpbmctcGFydGljbGUiOiIifSx7ImZhbWlseSI6IlNpbWUiLCJnaXZlbiI6IldvbmRvc3NlbiIsInBhcnNlLW5hbWVzIjpmYWxzZSwiZHJvcHBpbmctcGFydGljbGUiOiIiLCJub24tZHJvcHBpbmctcGFydGljbGUiOiIifSx7ImZhbWlseSI6IkJlbmRhayIsImdpdmVuIjoiS2F0ZXJpbmEiLCJwYXJzZS1uYW1lcyI6ZmFsc2UsImRyb3BwaW5nLXBhcnRpY2xlIjoiIiwibm9uLWRyb3BwaW5nLXBhcnRpY2xlIjoiIn0seyJmYW1pbHkiOiJLb2xvc2Vua28iLCJnaXZlbiI6IklyeW5hIiwicGFyc2UtbmFtZXMiOmZhbHNlLCJkcm9wcGluZy1wYXJ0aWNsZSI6IiIsIm5vbi1kcm9wcGluZy1wYXJ0aWNsZSI6IiJ9LHsiZmFtaWx5IjoiU2lpbm8iLCJnaXZlbiI6IlZhbGVudGluYSIsInBhcnNlLW5hbWVzIjpmYWxzZSwiZHJvcHBpbmctcGFydGljbGUiOiIiLCJub24tZHJvcHBpbmctcGFydGljbGUiOiIifSx7ImZhbWlseSI6IkxldmFuZGVyIiwiZ2l2ZW4iOiJGcmVkcmlrIiwicGFyc2UtbmFtZXMiOmZhbHNlLCJkcm9wcGluZy1wYXJ0aWNsZSI6IiIsIm5vbi1kcm9wcGluZy1wYXJ0aWNsZSI6IiJ9LHsiZmFtaWx5IjoiUGFsbS1BcGVyZ2kiLCJnaXZlbiI6IkNhcm9saW5lIiwicGFyc2UtbmFtZXMiOmZhbHNlLCJkcm9wcGluZy1wYXJ0aWNsZSI6IiIsIm5vbi1kcm9wcGluZy1wYXJ0aWNsZSI6IiJ9LHsiZmFtaWx5IjoiTWFzc291bWkiLCJnaXZlbiI6IlJhbWluIiwicGFyc2UtbmFtZXMiOmZhbHNlLCJkcm9wcGluZy1wYXJ0aWNsZSI6IiIsIm5vbi1kcm9wcGluZy1wYXJ0aWNsZSI6IiJ9LHsiZmFtaWx5IjoiTG9jayIsImdpdmVuIjoiUmljaGFyZCBCLiIsInBhcnNlLW5hbWVzIjpmYWxzZSwiZHJvcHBpbmctcGFydGljbGUiOiIiLCJub24tZHJvcHBpbmctcGFydGljbGUiOiIifSx7ImZhbWlseSI6IkthemkiLCJnaXZlbiI6Ikp1bGhhc2ggVS4iLCJwYXJzZS1uYW1lcyI6ZmFsc2UsImRyb3BwaW5nLXBhcnRpY2xlIjoiIiwibm9uLWRyb3BwaW5nLXBhcnRpY2xlIjoiIn1dLCJjb250YWluZXItdGl0bGUiOiJCbG9vZCBDYW5jZXIgSm91cm5hbCIsImNvbnRhaW5lci10aXRsZS1zaG9ydCI6IkJsb29kIENhbmNlciBKIiwiRE9JIjoiMTAuMTAzOC9zNDE0MDgtMDIzLTAwOTE0LTciLCJJU1NOIjoiMjA0NC01Mzg1IiwiaXNzdWVkIjp7ImRhdGUtcGFydHMiOltbMjAyMyw5LDddXX0sInBhZ2UiOiIxMzkiLCJhYnN0cmFjdCI6IjxwPlRoZSBkZXJlZ3VsYXRpb24gb2YgQkNMMiBmYW1pbHkgcHJvdGVpbnMgcGxheXMgYSBjcnVjaWFsIHJvbGUgaW4gbGV1a2VtaWEgZGV2ZWxvcG1lbnQuIFRoZXJlZm9yZSwgcGhhcm1hY29sb2dpY2FsIGluaGliaXRpb24gb2YgdGhpcyBmYW1pbHkgb2YgcHJvdGVpbnMgaXMgYmVjb21pbmcgYSBwcmV2YWxlbnQgdHJlYXRtZW50IG1ldGhvZC4gSG93ZXZlciwgZHVlIHRvIHRoZSBlbWVyZ2VuY2Ugb2YgcHJpbWFyeSBhbmQgYWNxdWlyZWQgcmVzaXN0YW5jZSwgZWZmaWNhY3kgaXMgY29tcHJvbWlzZWQgaW4gY2xpbmljYWwgb3IgcHJlY2xpbmljYWwgc2V0dGluZ3MuIFdlIGRldmVsb3BlZCBhIGRydWcgc2Vuc2l0aXZpdHkgcHJlZGljdGlvbiBtb2RlbCB1dGlsaXppbmcgYSBkZWVwIHRhYnVsYXIgbGVhcm5pbmcgYWxnb3JpdGhtIGZvciB0aGUgYXNzZXNzbWVudCBvZiB2ZW5ldG9jbGF4IHNlbnNpdGl2aXR5IGluIFQtY2VsbCBhY3V0ZSBseW1waG9ibGFzdGljIGxldWtlbWlhIChULUFMTCkgcGF0aWVudCBzYW1wbGVzLiBUaHJvdWdoIGFuYWx5c2lzIG9mIHByZWRpY3RlZCB2ZW5ldG9jbGF4LXNlbnNpdGl2ZSBhbmQgcmVzaXN0YW50IHNhbXBsZXMsIFBMSzEgd2FzIGlkZW50aWZpZWQgYXMgYSBjb29wZXJhdGluZyBwYXJ0bmVyIGZvciB0aGUgQkNMMi1tZWRpYXRlZCBhbnRpYXBvcHRvdGljIHByb2dyYW0uIFRoaXMgZmluZGluZyB3YXMgc3Vic3RhbnRpYXRlZCBieSBhZGRpdGlvbmFsIGRhdGEgb2J0YWluZWQgdGhyb3VnaCBwaG9zcGhvcHJvdGVvbWljcyBhbmQgaGlnaC10aHJvdWdocHV0IGtpbmFzZSBzY3JlZW5pbmcuIENvbmN1cnJlbnQgdHJlYXRtZW50IHVzaW5nIHZlbmV0b2NsYXggd2l0aCBQTEsxLXNwZWNpZmljIGluaGliaXRvcnMgYW5kIFBMSzEga25vY2tkb3duIGRlbW9uc3RyYXRlZCBhIGdyZWF0ZXIgdGhlcmFwZXV0aWMgZWZmZWN0IG9uIFQtQUxMIGNlbGwgbGluZXMsIHBhdGllbnQtZGVyaXZlZCB4ZW5vZ3JhZnRzLCBhbmQgZW5ncmFmdGVkIG1pY2UgY29tcGFyZWQgd2l0aCB1c2luZyBlYWNoIHRyZWF0bWVudCBzZXBhcmF0ZWx5LiBNZWNoYW5pc3RpY2FsbHksIHRoZSBhdHRlbnVhdGlvbiBvZiBQTEsxIGVuaGFuY2VkIEJDTDIgaW5oaWJpdG9yIHNlbnNpdGl2aXR5IHRocm91Z2ggdXByZWd1bGF0aW9uIG9mIEJDTDJMMTMgYW5kIFBNQUlQMSBleHByZXNzaW9uLiBDb2xsZWN0aXZlbHksIHRoZXNlIGZpbmRpbmdzIHVuZGVyc2NvcmUgdGhlIGRlcGVuZGVuY3kgb2YgVC1BTEwgb24gUExLMSBhbmQgcG9zdHVsYXRlIGEgcGxhdXNpYmxlIHJlZ3VsYXRvcnkgbWVjaGFuaXNtLjwvcD4iLCJpc3N1ZSI6IjEiLCJ2b2x1bWUiOiIxMyJ9LCJpc1RlbXBvcmFyeSI6ZmFsc2V9LHsiaWQiOiIyOGJiNDZiMi04MDNmLTMxZmItOTlmYi1kODY0ZDE4YjBmOWIiLCJpdGVtRGF0YSI6eyJ0eXBlIjoiYXJ0aWNsZS1qb3VybmFsIiwiaWQiOiIyOGJiNDZiMi04MDNmLTMxZmItOTlmYi1kODY0ZDE4YjBmOWIiLCJ0aXRsZSI6Ik1ldGZvcm1pbiBzeW5lcmdpemVzIHdpdGggZ2lsdGVyaXRpbmliIGluIHRyZWF0aW5nIEZMVDMtbXV0YXRlZCBsZXVrZW1pYSB2aWEgdGFyZ2V0aW5nIFBMSzEgc2lnbmFsaW5nIiwiYXV0aG9yIjpbeyJmYW1pbHkiOiJDaGVuIiwiZ2l2ZW4iOiJNZWlsaW5nIiwicGFyc2UtbmFtZXMiOmZhbHNlLCJkcm9wcGluZy1wYXJ0aWNsZSI6IiIsIm5vbi1kcm9wcGluZy1wYXJ0aWNsZSI6IiJ9LHsiZmFtaWx5IjoiU2hlbiIsImdpdmVuIjoiQ2hhbyIsInBhcnNlLW5hbWVzIjpmYWxzZSwiZHJvcHBpbmctcGFydGljbGUiOiIiLCJub24tZHJvcHBpbmctcGFydGljbGUiOiIifSx7ImZhbWlseSI6IkNoZW4iLCJnaXZlbiI6IllpIiwicGFyc2UtbmFtZXMiOmZhbHNlLCJkcm9wcGluZy1wYXJ0aWNsZSI6IiIsIm5vbi1kcm9wcGluZy1wYXJ0aWNsZSI6IiJ9LHsiZmFtaWx5IjoiQ2hlbiIsImdpdmVuIjoiWmhlbmh1YSIsInBhcnNlLW5hbWVzIjpmYWxzZSwiZHJvcHBpbmctcGFydGljbGUiOiIiLCJub24tZHJvcHBpbmctcGFydGljbGUiOiIifSx7ImZhbWlseSI6Ilpob3UiLCJnaXZlbiI6IktlcmVuIiwicGFyc2UtbmFtZXMiOmZhbHNlLCJkcm9wcGluZy1wYXJ0aWNsZSI6IiIsIm5vbi1kcm9wcGluZy1wYXJ0aWNsZSI6IiJ9LHsiZmFtaWx5IjoiQ2hlbiIsImdpdmVuIjoiWXVhbnpob25nIiwicGFyc2UtbmFtZXMiOmZhbHNlLCJkcm9wcGluZy1wYXJ0aWNsZSI6IiIsIm5vbi1kcm9wcGluZy1wYXJ0aWNsZSI6IiJ9LHsiZmFtaWx5IjoiTGkiLCJnaXZlbiI6IldlaSIsInBhcnNlLW5hbWVzIjpmYWxzZSwiZHJvcHBpbmctcGFydGljbGUiOiIiLCJub24tZHJvcHBpbmctcGFydGljbGUiOiIifSx7ImZhbWlseSI6IlplbmciLCJnaXZlbiI6IkNoZW5nd3UiLCJwYXJzZS1uYW1lcyI6ZmFsc2UsImRyb3BwaW5nLXBhcnRpY2xlIjoiIiwibm9uLWRyb3BwaW5nLXBhcnRpY2xlIjoiIn0seyJmYW1pbHkiOiJRaW5nIiwiZ2l2ZW4iOiJZaW5nIiwicGFyc2UtbmFtZXMiOmZhbHNlLCJkcm9wcGluZy1wYXJ0aWNsZSI6IiIsIm5vbi1kcm9wcGluZy1wYXJ0aWNsZSI6IiJ9LHsiZmFtaWx5IjoiV3UiLCJnaXZlbiI6IkRvbmciLCJwYXJzZS1uYW1lcyI6ZmFsc2UsImRyb3BwaW5nLXBhcnRpY2xlIjoiIiwibm9uLWRyb3BwaW5nLXBhcnRpY2xlIjoiIn0seyJmYW1pbHkiOiJYdSIsImdpdmVuIjoiQ2FpbWluZyIsInBhcnNlLW5hbWVzIjpmYWxzZSwiZHJvcHBpbmctcGFydGljbGUiOiIiLCJub24tZHJvcHBpbmctcGFydGljbGUiOiIifSx7ImZhbWlseSI6IlRhbmciLCJnaXZlbiI6IlRpbmd0aW5nIiwicGFyc2UtbmFtZXMiOmZhbHNlLCJkcm9wcGluZy1wYXJ0aWNsZSI6IiIsIm5vbi1kcm9wcGluZy1wYXJ0aWNsZSI6IiJ9LHsiZmFtaWx5IjoiQ2hlIiwiZ2l2ZW4iOiJZdWFuIiwicGFyc2UtbmFtZXMiOmZhbHNlLCJkcm9wcGluZy1wYXJ0aWNsZSI6IiIsIm5vbi1kcm9wcGluZy1wYXJ0aWNsZSI6IiJ9LHsiZmFtaWx5IjoiUWluIiwiZ2l2ZW4iOiJYaSIsInBhcnNlLW5hbWVzIjpmYWxzZSwiZHJvcHBpbmctcGFydGljbGUiOiIiLCJub24tZHJvcHBpbmctcGFydGljbGUiOiIifSx7ImZhbWlseSI6Ilh1IiwiZ2l2ZW4iOiJaaGFveHUiLCJwYXJzZS1uYW1lcyI6ZmFsc2UsImRyb3BwaW5nLXBhcnRpY2xlIjoiIiwibm9uLWRyb3BwaW5nLXBhcnRpY2xlIjoiIn0seyJmYW1pbHkiOiJXYW5nIiwiZ2l2ZW4iOiJLaXR0eSIsInBhcnNlLW5hbWVzIjpmYWxzZSwiZHJvcHBpbmctcGFydGljbGUiOiIiLCJub24tZHJvcHBpbmctcGFydGljbGUiOiIifSx7ImZhbWlseSI6IkxldW5nIiwiZ2l2ZW4iOiJLZWl0aCIsInBhcnNlLW5hbWVzIjpmYWxzZSwiZHJvcHBpbmctcGFydGljbGUiOiIiLCJub24tZHJvcHBpbmctcGFydGljbGUiOiIifSx7ImZhbWlseSI6IlNhdSIsImdpdmVuIjoiTGlsbGlhbiIsInBhcnNlLW5hbWVzIjpmYWxzZSwiZHJvcHBpbmctcGFydGljbGUiOiIiLCJub24tZHJvcHBpbmctcGFydGljbGUiOiIifSx7ImZhbWlseSI6IkRlbmciLCJnaXZlbiI6IlhpYW9sYW4iLCJwYXJzZS1uYW1lcyI6ZmFsc2UsImRyb3BwaW5nLXBhcnRpY2xlIjoiIiwibm9uLWRyb3BwaW5nLXBhcnRpY2xlIjoiIn0seyJmYW1pbHkiOiJIdSIsImdpdmVuIjoiSmlhbmRhIiwicGFyc2UtbmFtZXMiOmZhbHNlLCJkcm9wcGluZy1wYXJ0aWNsZSI6IiIsIm5vbi1kcm9wcGluZy1wYXJ0aWNsZSI6IiJ9LHsiZmFtaWx5IjoiV3UiLCJnaXZlbiI6IllvbmciLCJwYXJzZS1uYW1lcyI6ZmFsc2UsImRyb3BwaW5nLXBhcnRpY2xlIjoiIiwibm9uLWRyb3BwaW5nLXBhcnRpY2xlIjoiIn0seyJmYW1pbHkiOiJDaGVuIiwiZ2l2ZW4iOiJKaWFuanVuIiwicGFyc2UtbmFtZXMiOmZhbHNlLCJkcm9wcGluZy1wYXJ0aWNsZSI6IiIsIm5vbi1kcm9wcGluZy1wYXJ0aWNsZSI6IiJ9XSwiY29udGFpbmVyLXRpdGxlIjoiQ2VsbCBSZXBvcnRzIE1lZGljaW5lIiwiY29udGFpbmVyLXRpdGxlLXNob3J0IjoiQ2VsbCBSZXAgTWVkIiwiRE9JIjoiMTAuMTAxNi9qLnhjcm0uMjAyNC4xMDE2NDUiLCJJU1NOIjoiMjY2NjM3OTEiLCJpc3N1ZWQiOnsiZGF0ZS1wYXJ0cyI6W1syMDI0LDddXX0sInBhZ2UiOiIxMDE2NDUiLCJpc3N1ZSI6IjciLCJ2b2x1bWUiOiI1In0sImlzVGVtcG9yYXJ5IjpmYWxzZX1dfQ=="/>
            <w:id w:val="2036303678"/>
            <w:placeholder>
              <w:docPart w:val="DefaultPlaceholder_-1854013440"/>
            </w:placeholder>
          </w:sdtPr>
          <w:sdtEndPr/>
          <w:sdtContent>
            <w:tc>
              <w:tcPr>
                <w:tcW w:w="1940" w:type="dxa"/>
                <w:vAlign w:val="center"/>
              </w:tcPr>
              <w:p w14:paraId="6FCCED66" w14:textId="21E8803F" w:rsidR="004C2DAD" w:rsidRPr="00423F48" w:rsidRDefault="00423F48" w:rsidP="00423F48">
                <w:pPr>
                  <w:spacing w:before="0"/>
                  <w:jc w:val="center"/>
                  <w:rPr>
                    <w:rFonts w:cs="Times New Roman"/>
                    <w:szCs w:val="24"/>
                    <w:lang w:val="en-GB"/>
                  </w:rPr>
                </w:pPr>
                <w:r w:rsidRPr="00423F48">
                  <w:rPr>
                    <w:rFonts w:eastAsia="Times New Roman"/>
                    <w:color w:val="000000"/>
                  </w:rPr>
                  <w:t>(Min et al., 2019; Carr et al., 2021; Shah et al., 2023; Chen et al., 2024; Sheth et al., 2025)</w:t>
                </w:r>
              </w:p>
            </w:tc>
          </w:sdtContent>
        </w:sdt>
      </w:tr>
      <w:tr w:rsidR="009A3DB5" w:rsidRPr="00423F48" w14:paraId="77C97689" w14:textId="77777777" w:rsidTr="006D7B45">
        <w:trPr>
          <w:tblCellSpacing w:w="15" w:type="dxa"/>
        </w:trPr>
        <w:tc>
          <w:tcPr>
            <w:tcW w:w="1798" w:type="dxa"/>
            <w:vAlign w:val="center"/>
            <w:hideMark/>
          </w:tcPr>
          <w:p w14:paraId="0957FAAA" w14:textId="77777777" w:rsidR="004C2DAD" w:rsidRPr="00423F48" w:rsidRDefault="004C2DAD" w:rsidP="00423F48">
            <w:pPr>
              <w:spacing w:before="0"/>
              <w:jc w:val="center"/>
              <w:rPr>
                <w:rFonts w:cs="Times New Roman"/>
                <w:szCs w:val="24"/>
              </w:rPr>
            </w:pPr>
            <w:r w:rsidRPr="00423F48">
              <w:rPr>
                <w:rFonts w:cs="Times New Roman"/>
                <w:b/>
                <w:bCs/>
                <w:i/>
                <w:iCs/>
                <w:szCs w:val="24"/>
              </w:rPr>
              <w:t>PTTG1</w:t>
            </w:r>
            <w:r w:rsidRPr="00423F48">
              <w:rPr>
                <w:rFonts w:cs="Times New Roman"/>
                <w:b/>
                <w:bCs/>
                <w:szCs w:val="24"/>
              </w:rPr>
              <w:t xml:space="preserve"> (</w:t>
            </w:r>
            <w:proofErr w:type="spellStart"/>
            <w:r w:rsidRPr="00423F48">
              <w:rPr>
                <w:rFonts w:cs="Times New Roman"/>
                <w:b/>
                <w:bCs/>
                <w:szCs w:val="24"/>
              </w:rPr>
              <w:t>Securin</w:t>
            </w:r>
            <w:proofErr w:type="spellEnd"/>
            <w:r w:rsidRPr="00423F48">
              <w:rPr>
                <w:rFonts w:cs="Times New Roman"/>
                <w:b/>
                <w:bCs/>
                <w:szCs w:val="24"/>
              </w:rPr>
              <w:t>)</w:t>
            </w:r>
          </w:p>
        </w:tc>
        <w:tc>
          <w:tcPr>
            <w:tcW w:w="3939" w:type="dxa"/>
            <w:vAlign w:val="center"/>
            <w:hideMark/>
          </w:tcPr>
          <w:p w14:paraId="0F37F8DE" w14:textId="77777777" w:rsidR="004C2DAD" w:rsidRPr="00423F48" w:rsidRDefault="004C2DAD" w:rsidP="00423F48">
            <w:pPr>
              <w:spacing w:before="0"/>
              <w:jc w:val="center"/>
              <w:rPr>
                <w:rFonts w:cs="Times New Roman"/>
                <w:szCs w:val="24"/>
              </w:rPr>
            </w:pPr>
            <w:r w:rsidRPr="00423F48">
              <w:rPr>
                <w:rFonts w:cs="Times New Roman"/>
                <w:szCs w:val="24"/>
              </w:rPr>
              <w:t xml:space="preserve">Regulates </w:t>
            </w:r>
            <w:proofErr w:type="spellStart"/>
            <w:r w:rsidRPr="00423F48">
              <w:rPr>
                <w:rFonts w:cs="Times New Roman"/>
                <w:szCs w:val="24"/>
              </w:rPr>
              <w:t>separase</w:t>
            </w:r>
            <w:proofErr w:type="spellEnd"/>
            <w:r w:rsidRPr="00423F48">
              <w:rPr>
                <w:rFonts w:cs="Times New Roman"/>
                <w:szCs w:val="24"/>
              </w:rPr>
              <w:t xml:space="preserve"> / sister chromatid separation</w:t>
            </w:r>
          </w:p>
        </w:tc>
        <w:tc>
          <w:tcPr>
            <w:tcW w:w="5498" w:type="dxa"/>
            <w:vAlign w:val="center"/>
            <w:hideMark/>
          </w:tcPr>
          <w:p w14:paraId="71531D75"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Overexpressed in many cancers including hematologic malignancies; associated with proliferation and poor prognosis</w:t>
            </w:r>
          </w:p>
        </w:tc>
        <w:sdt>
          <w:sdtPr>
            <w:rPr>
              <w:rFonts w:cs="Times New Roman"/>
              <w:color w:val="000000"/>
              <w:szCs w:val="24"/>
              <w:lang w:val="en-GB"/>
            </w:rPr>
            <w:tag w:val="MENDELEY_CITATION_v3_eyJjaXRhdGlvbklEIjoiTUVOREVMRVlfQ0lUQVRJT05fZWRmY2FlNGQtNjM2NS00ODAwLThhMGEtYWMzNzg4NzI2NDI1IiwicHJvcGVydGllcyI6eyJub3RlSW5kZXgiOjB9LCJpc0VkaXRlZCI6ZmFsc2UsIm1hbnVhbE92ZXJyaWRlIjp7ImlzTWFudWFsbHlPdmVycmlkZGVuIjpmYWxzZSwiY2l0ZXByb2NUZXh0IjoiKE5vbGwgZXQgYWwuLCAyMDE1OyBDaGVuIGV0IGFsLiwgMjAxODsgQ2hhdGVhdXZpZXV4IGV0IGFsLiwgMjAyMDsgQ2hyaXN0aWFuaSBldCBhbC4sIDIwMjMpIiwibWFudWFsT3ZlcnJpZGVUZXh0IjoiIn0sImNpdGF0aW9uSXRlbXMiOlt7ImlkIjoiMTlmMTNmMjEtYWIxNC0zYjgwLTg1MDQtODQ1ZDQ3YjAzOGZmIiwiaXRlbURhdGEiOnsidHlwZSI6ImFydGljbGUtam91cm5hbCIsImlkIjoiMTlmMTNmMjEtYWIxNC0zYjgwLTg1MDQtODQ1ZDQ3YjAzOGZmIiwidGl0bGUiOiJHZW5lIEV4cHJlc3Npb24gUGF0dGVybiBvZiBFU1BMMSwgUFRURzEgYW5kIFBUVEcxSVAgQ2FuIFBvdGVudGlhbGx5IFByZWRpY3QgUmVzcG9uc2UgdG8gVEtJIEZpcnN0LUxpbmUgVHJlYXRtZW50IG9mIFBhdGllbnRzIHdpdGggTmV3bHkgRGlhZ25vc2VkIENNTCIsImF1dGhvciI6W3siZmFtaWx5IjoiQ2hyaXN0aWFuaSIsImdpdmVuIjoiRXZhIiwicGFyc2UtbmFtZXMiOmZhbHNlLCJkcm9wcGluZy1wYXJ0aWNsZSI6IiIsIm5vbi1kcm9wcGluZy1wYXJ0aWNsZSI6IiJ9LHsiZmFtaWx5IjoiTmF1bWFubiIsImdpdmVuIjoiTmljb2xlIiwicGFyc2UtbmFtZXMiOmZhbHNlLCJkcm9wcGluZy1wYXJ0aWNsZSI6IiIsIm5vbi1kcm9wcGluZy1wYXJ0aWNsZSI6IiJ9LHsiZmFtaWx5IjoiV2Vpc3MiLCJnaXZlbiI6IkNocmlzdGVsIiwicGFyc2UtbmFtZXMiOmZhbHNlLCJkcm9wcGluZy1wYXJ0aWNsZSI6IiIsIm5vbi1kcm9wcGluZy1wYXJ0aWNsZSI6IiJ9LHsiZmFtaWx5IjoiU3BpZXNzIiwiZ2l2ZW4iOiJCaXJnaXQiLCJwYXJzZS1uYW1lcyI6ZmFsc2UsImRyb3BwaW5nLXBhcnRpY2xlIjoiIiwibm9uLWRyb3BwaW5nLXBhcnRpY2xlIjoiIn0seyJmYW1pbHkiOiJLbGVpbmVyIiwiZ2l2ZW4iOiJIZWxnYSIsInBhcnNlLW5hbWVzIjpmYWxzZSwiZHJvcHBpbmctcGFydGljbGUiOiIiLCJub24tZHJvcHBpbmctcGFydGljbGUiOiIifSx7ImZhbWlseSI6IkZhYmFyaXVzIiwiZ2l2ZW4iOiJBbGljZSIsInBhcnNlLW5hbWVzIjpmYWxzZSwiZHJvcHBpbmctcGFydGljbGUiOiIiLCJub24tZHJvcHBpbmctcGFydGljbGUiOiIifSx7ImZhbWlseSI6IkhvZm1hbm4iLCJnaXZlbiI6IldvbGYtS2Fyc3RlbiIsInBhcnNlLW5hbWVzIjpmYWxzZSwiZHJvcHBpbmctcGFydGljbGUiOiIiLCJub24tZHJvcHBpbmctcGFydGljbGUiOiIifSx7ImZhbWlseSI6IlNhdXNzZWxlIiwiZ2l2ZW4iOiJTdXNhbm5lIiwicGFyc2UtbmFtZXMiOmZhbHNlLCJkcm9wcGluZy1wYXJ0aWNsZSI6IiIsIm5vbi1kcm9wcGluZy1wYXJ0aWNsZSI6IiJ9LHsiZmFtaWx5IjoiU2VpZmFydGgiLCJnaXZlbiI6IldvbGZnYW5nIiwicGFyc2UtbmFtZXMiOmZhbHNlLCJkcm9wcGluZy1wYXJ0aWNsZSI6IiIsIm5vbi1kcm9wcGluZy1wYXJ0aWNsZSI6IiJ9XSwiY29udGFpbmVyLXRpdGxlIjoiQ2FuY2VycyIsImNvbnRhaW5lci10aXRsZS1zaG9ydCI6IkNhbmNlcnMgKEJhc2VsKSIsIkRPSSI6IjEwLjMzOTAvY2FuY2VyczE1MDkyNjUyIiwiSVNTTiI6IjIwNzItNjY5NCIsImlzc3VlZCI6eyJkYXRlLXBhcnRzIjpbWzIwMjMsNSw4XV19LCJwYWdlIjoiMjY1MiIsImFic3RyYWN0IjoiPHA+VGhlIGFjaGlldmVtZW50IG9mIG1ham9yIG1vbGVjdWxhciByZXNwb25zZSAoTU1SLCBCQ1I6OkFCTDEg4omkIDAuMSUgSVMpIHdpdGhpbiB0aGUgZmlyc3QgeWVhciBvZiB0cmVhdG1lbnQgd2l0aCB0eXJvc2luZSBraW5hc2UgaW5oaWJpdG9ycyAoVEtJKSBpcyBhIG1pbGVzdG9uZSBpbiB0aGUgdGhlcmFwZXV0aWMgbWFuYWdlbWVudCBvZiBwYXRpZW50cyB3aXRoIG5ld2x5IGRpYWdub3NlZCBjaHJvbmljIG15ZWxvaWQgbGV1a2VtaWEgKENNTCkuIFdlIGFuYWx5emVkIHRoZSBwcmVkaWN0aXZlIHZhbHVlIG9mIGdlbmUgZXhwcmVzc2lvbiBsZXZlbHMgb2YgRVNQTDEvU2VwYXJhc2UsIFBUVEcxL1NlY3VyaW4gYW5kIFBUVEcxSVAvU2VjdXJpbiBpbnRlcmFjdGluZyBwcm90ZWluIGZvciBNTVIgYWNoaWV2ZW1lbnQgd2l0aGluIDEyIG1vbnRocy4gUmVsYXRpdmUgZXhwcmVzc2lvbiBsZXZlbHMgKG5vcm1hbGl6ZWQgdG8gR1VTQikgb2YgRVNQTDEsIFBUVEcxIGFuZCBQVFRHMUlQIGluIHdoaXRlIGJsb29kIGNlbGxzIG9mIHBhdGllbnRzIChyZXNwb25kZXJzIG4gPSA0Niwgbm9uLXJlc3BvbmRlcnMgbiA9IDUxKSBhdCB0aGUgdGltZSBvZiBkaWFnbm9zaXMgd2VyZSBjb21wYXJhdGl2ZWx5IGFuYWx5emVkIGJ5IHFSVC1QQ1IuIDNEIHNjYXR0ZXIgcGxvdCBhbmFseXNpcyBjb21iaW5lZCB3aXRoIGEgZGlzdGFuY2UgYW5hbHlzaXMgcGVyZm9ybWVkIHdpdGggcmVzcGVjdCB0byBhIGNvbW1vbmx5IGNhbGN1bGF0ZWQgY2VudHJvaWQgY2VudGVyIHJlc3VsdGVkIGluIGEgdHJlbmQgdG8gbGFyZ2VyIGRpc3RhbmNlcyBmb3Igbm9uLXJlc3BvbmRlcnMgY29tcGFyZWQgdG8gdGhlIHJlc3BvbmRlciBjb2hvcnQgKHAgPSAwLjAxODcpLiBMb2dpc3RpYyByZWdyZXNzaW9uIGFuZCBhbmFseXNpcyBvZiBtYXhpbXVtIGxpa2VsaWhvb2QgZXN0aW1hdGVzIHJldmVhbGVkIGEgcG9zaXRpdmUgY29ycmVsYXRpb24gb2YgZGlzdGFuY2UgKGN1dC1vZmYpIHdpdGggbm9uLWFjaGlldmluZyBNTVIgd2l0aGluIDEyIG1vbnRocyAocCA9IDAuMDM4OCwgb2RkcyByYXRpbyAxLjQ3OSwgOTUlQ0k6IDEuMDIwIHRvIDIuMTQzKS4gVGh1cywgMTAlIG9mIHRoZSB0ZXN0ZWQgbm9uLXJlc3BvbmRlcnMgKGN1dC1vZmYg4omlIDUuOSkgY291bGQgaGF2ZSBiZWVuIHByZWRpY3RlZCBhbHJlYWR5IGF0IHRoZSB0aW1lIG9mIGRpYWdub3Npcy4gRnV0dXJlIHNjb3Jpbmcgb2YgRVNQTDEsIFBUVEcxIGFuZCBQVFRHMUlQIHRyYW5zY3JpcHQgbGV2ZWxzIG1heSBiZSBhIGhlbHBmdWwgdG9vbCBpbiByaXNrIHN0cmF0aWZpY2F0aW9uIG9mIENNTCBwYXRpZW50cyBiZWZvcmUgaW5pdGlhdGlvbiBvZiBUS0kgZmlyc3QtbGluZSB0cmVhdG1lbnQuPC9wPiIsImlzc3VlIjoiOSIsInZvbHVtZSI6IjE1In0sImlzVGVtcG9yYXJ5IjpmYWxzZX0seyJpZCI6ImJlYTQxZmIxLWMwY2ItMzg1ZC1iNTA5LWQ4YzgwMTQ5MzJmMiIsIml0ZW1EYXRhIjp7InR5cGUiOiJhcnRpY2xlLWpvdXJuYWwiLCJpZCI6ImJlYTQxZmIxLWMwY2ItMzg1ZC1iNTA5LWQ4YzgwMTQ5MzJmMiIsInRpdGxlIjoiSW5mbGFtbWF0aW9uIHJlZ3VsYXRlcyBsb25nIG5vbi1jb2RpbmcgUk5BLVBUVEcxLTE6MSBpbiBteWVsb2lkIGxldWtlbWlhIiwiYXV0aG9yIjpbeyJmYW1pbHkiOiJDaGF0ZWF1dmlldXgiLCJnaXZlbiI6IlPDqWJhc3RpZW4iLCJwYXJzZS1uYW1lcyI6ZmFsc2UsImRyb3BwaW5nLXBhcnRpY2xlIjoiIiwibm9uLWRyb3BwaW5nLXBhcnRpY2xlIjoiIn0seyJmYW1pbHkiOiJHYWlnbmVhdXgiLCJnaXZlbiI6IkFudGhvdWxhIiwicGFyc2UtbmFtZXMiOmZhbHNlLCJkcm9wcGluZy1wYXJ0aWNsZSI6IiIsIm5vbi1kcm9wcGluZy1wYXJ0aWNsZSI6IiJ9LHsiZmFtaWx5IjoiR8OpcmFyZCIsImdpdmVuIjoiRMOpYm9yYWgiLCJwYXJzZS1uYW1lcyI6ZmFsc2UsImRyb3BwaW5nLXBhcnRpY2xlIjoiIiwibm9uLWRyb3BwaW5nLXBhcnRpY2xlIjoiIn0seyJmYW1pbHkiOiJPcnNpbmkiLCJnaXZlbiI6Ik1hcmlvbiIsInBhcnNlLW5hbWVzIjpmYWxzZSwiZHJvcHBpbmctcGFydGljbGUiOiIiLCJub24tZHJvcHBpbmctcGFydGljbGUiOiIifSx7ImZhbWlseSI6Ik1vcmNlYXUiLCJnaXZlbiI6IkZyYW5jayIsInBhcnNlLW5hbWVzIjpmYWxzZSwiZHJvcHBpbmctcGFydGljbGUiOiIiLCJub24tZHJvcHBpbmctcGFydGljbGUiOiIifSx7ImZhbWlseSI6Ik9ybGlrb3ZhLUJveWVyIiwiZ2l2ZW4iOiJCYXJib3JhIiwicGFyc2UtbmFtZXMiOmZhbHNlLCJkcm9wcGluZy1wYXJ0aWNsZSI6IiIsIm5vbi1kcm9wcGluZy1wYXJ0aWNsZSI6IiJ9LHsiZmFtaWx5IjoiRmFyZ2UiLCJnaXZlbiI6IlRob21hcyIsInBhcnNlLW5hbWVzIjpmYWxzZSwiZHJvcHBpbmctcGFydGljbGUiOiIiLCJub24tZHJvcHBpbmctcGFydGljbGUiOiIifSx7ImZhbWlseSI6IlLDqWNoZXIiLCJnaXZlbiI6IkNocmlzdGlhbiIsInBhcnNlLW5hbWVzIjpmYWxzZSwiZHJvcHBpbmctcGFydGljbGUiOiIiLCJub24tZHJvcHBpbmctcGFydGljbGUiOiIifSx7ImZhbWlseSI6IlNhcnJ5IiwiZ2l2ZW4iOiJKZWFuLUVtbWFudWVsIiwicGFyc2UtbmFtZXMiOmZhbHNlLCJkcm9wcGluZy1wYXJ0aWNsZSI6IiIsIm5vbi1kcm9wcGluZy1wYXJ0aWNsZSI6IiJ9LHsiZmFtaWx5IjoiRGljYXRvIiwiZ2l2ZW4iOiJNYXJpbyIsInBhcnNlLW5hbWVzIjpmYWxzZSwiZHJvcHBpbmctcGFydGljbGUiOiIiLCJub24tZHJvcHBpbmctcGFydGljbGUiOiIifSx7ImZhbWlseSI6IkRpZWRlcmljaCIsImdpdmVuIjoiTWFyYyIsInBhcnNlLW5hbWVzIjpmYWxzZSwiZHJvcHBpbmctcGFydGljbGUiOiIiLCJub24tZHJvcHBpbmctcGFydGljbGUiOiIifV0sImNvbnRhaW5lci10aXRsZSI6IkhhZW1hdG9sb2dpY2EiLCJjb250YWluZXItdGl0bGUtc2hvcnQiOiJIYWVtYXRvbG9naWNhIiwiRE9JIjoiMTAuMzMyNC9oYWVtYXRvbC4yMDE5LjIxNzI4MSIsIklTU04iOiIwMzkwLTYwNzgiLCJpc3N1ZWQiOnsiZGF0ZS1wYXJ0cyI6W1syMDIwLDZdXX0sInBhZ2UiOiJlMjgwLWUyODQiLCJpc3N1ZSI6IjYiLCJ2b2x1bWUiOiIxMDUifSwiaXNUZW1wb3JhcnkiOmZhbHNlfSx7ImlkIjoiNTkwOTk1MzUtMGUwMC0zNmQyLTgzMTQtM2ZiOWEzYjIyZjg2IiwiaXRlbURhdGEiOnsidHlwZSI6ImFydGljbGUtam91cm5hbCIsImlkIjoiNTkwOTk1MzUtMGUwMC0zNmQyLTgzMTQtM2ZiOWEzYjIyZjg2IiwidGl0bGUiOiJSZXNwb25zZSBvZiBNeWVsb2lkIExldWtlbWlhIENlbGxzIHRvIEx1dGVvbGluIGlzIE1vZHVsYXRlZCBieSBEaWZmZXJlbnRpYWxseSBFeHByZXNzZWQgUGl0dWl0YXJ5IFR1bW9yLVRyYW5zZm9ybWluZyBHZW5lIDEgKFBUVEcxKSBPbmNvcHJvdGVpbiIsImF1dGhvciI6W3siZmFtaWx5IjoiQ2hlbiIsImdpdmVuIjoiUGVpLVlpIiwicGFyc2UtbmFtZXMiOmZhbHNlLCJkcm9wcGluZy1wYXJ0aWNsZSI6IiIsIm5vbi1kcm9wcGluZy1wYXJ0aWNsZSI6IiJ9LHsiZmFtaWx5IjoiVGllbiIsImdpdmVuIjoiSHNpbi1KdW5nIiwicGFyc2UtbmFtZXMiOmZhbHNlLCJkcm9wcGluZy1wYXJ0aWNsZSI6IiIsIm5vbi1kcm9wcGluZy1wYXJ0aWNsZSI6IiJ9LHsiZmFtaWx5IjoiQ2hlbiIsImdpdmVuIjoiU2hpaC1GZW4iLCJwYXJzZS1uYW1lcyI6ZmFsc2UsImRyb3BwaW5nLXBhcnRpY2xlIjoiIiwibm9uLWRyb3BwaW5nLXBhcnRpY2xlIjoiIn0seyJmYW1pbHkiOiJIb3JuZyIsImdpdmVuIjoiQ2hpLVRpbmciLCJwYXJzZS1uYW1lcyI6ZmFsc2UsImRyb3BwaW5nLXBhcnRpY2xlIjoiIiwibm9uLWRyb3BwaW5nLXBhcnRpY2xlIjoiIn0seyJmYW1pbHkiOiJUYW5nIiwiZ2l2ZW4iOiJIdWVpLUxpbiIsInBhcnNlLW5hbWVzIjpmYWxzZSwiZHJvcHBpbmctcGFydGljbGUiOiIiLCJub24tZHJvcHBpbmctcGFydGljbGUiOiIifSx7ImZhbWlseSI6Ikp1bmciLCJnaXZlbiI6Ikh1aS1MaW5nIiwicGFyc2UtbmFtZXMiOmZhbHNlLCJkcm9wcGluZy1wYXJ0aWNsZSI6IiIsIm5vbi1kcm9wcGluZy1wYXJ0aWNsZSI6IiJ9LHsiZmFtaWx5IjoiV3UiLCJnaXZlbiI6Ik1pbmctSml1YW4iLCJwYXJzZS1uYW1lcyI6ZmFsc2UsImRyb3BwaW5nLXBhcnRpY2xlIjoiIiwibm9uLWRyb3BwaW5nLXBhcnRpY2xlIjoiIn0seyJmYW1pbHkiOiJZZW4iLCJnaXZlbiI6Ikp1aS1IdW5nIiwicGFyc2UtbmFtZXMiOmZhbHNlLCJkcm9wcGluZy1wYXJ0aWNsZSI6IiIsIm5vbi1kcm9wcGluZy1wYXJ0aWNsZSI6IiJ9XSwiY29udGFpbmVyLXRpdGxlIjoiSW50ZXJuYXRpb25hbCBKb3VybmFsIG9mIE1vbGVjdWxhciBTY2llbmNlcyIsImNvbnRhaW5lci10aXRsZS1zaG9ydCI6IkludCBKIE1vbCBTY2kiLCJET0kiOiIxMC4zMzkwL2lqbXMxOTA0MTE3MyIsIklTU04iOiIxNDIyLTAwNjciLCJpc3N1ZWQiOnsiZGF0ZS1wYXJ0cyI6W1syMDE4LDQsMTJdXX0sInBhZ2UiOiIxMTczIiwiYWJzdHJhY3QiOiI8cD5MdXRlb2xpbiwgYSBmbGF2b25vaWQgbnV0cmFjZXV0aWNhbCBhYnVuZGFudCBpbiB2ZWdldGFibGVzIGFuZCBmcnVpdHMsIGV4aGliaXRzIGEgd2lkZSByYW5nZSBvZiBiaW9hY3RpdmUgcHJvcGVydGllcywgaW5jbHVkaW5nIGFudGlveGlkYW50LCBhbnRpLWluZmxhbW1hdG9yeSBhbmQgYW50aS1jYW5jZXIgYWN0aXZpdGllcy4gUGl0dWl0YXJ5IHR1bW9yLXRyYW5zZm9ybWluZyBnZW5lIDEgKFBUVEcxKSwgYW4gb25jb3Byb3RlaW4gdGhhdCByZWd1bGF0ZXMgY2VsbCBwcm9saWZlcmF0aW9uLCBpcyBoaWdobHkgZXhwcmVzc2VkIGluIHNldmVyYWwgdHlwZXMgb2YgY2FuY2VyIGNlbGxzIGluY2x1ZGluZyBsZXVrZW1pYS4gSW4gdGhpcyBzdHVkeSwgd2UgYWltIHRvIGludmVzdGlnYXRlIHRoZSBhbnRpLWNhbmNlciBlZmZlY3RzIG9mIGx1dGVvbGluIG9uIGNlbGxzIHdpdGggZGlmZmVyZW50aWFsIFBUVEcxIGV4cHJlc3Npb24gYW5kIHRoZWlyIHVuZGVybHlpbmcgbWVjaGFuaXNtcyBpbiBodW1hbiBteWVsb2lkIGxldWtlbWlhIGNlbGxzLiBNZXRoeWwgdGhpYXpvbHlsIHRldHJhem9saXVtIChNVFQpIGFzc2F5IGRhdGEgc2hvd2VkIHRoYXQgbHV0ZW9saW4gKDI14oCTMTAwIM68TSkgc2lnbmlmaWNhbnRseSByZWR1Y2VkIGNlbGwgdmlhYmlsaXR5IGluIFRIUC0xLCBITC02MCBhbmQgSzU2MiBjZWxscyBidXQgZGlkIG5vdCBhZmZlY3Qgbm9ybWFsIHBlcmlwaGVyYWwgYmxvb2QgbW9ub251Y2xlYXIgY2VsbHMgKFBCTUNzKS4gRmxvdyBjeXRvbWV0cmljIGFuYWx5c2lzIGFuZCBXZXN0ZXJuIGJsb3QgZGF0YSBkZW1vbnN0cmF0ZWQgdGhhdCBsdXRlb2xpbiBpbmR1Y2VkIGEgc3Ryb25nZXIgYXBvcHRvc2lzIG9uIHVuZGlmZmVyZW50aWF0ZWQgbXllbG9pZCBsZXVrZW1pYSBjZWxscyB3aXRoIGhpZ2hlciBQVFRHMSBwcm90ZWluIGxldmVscyB0aGFuIG9uIDEyLW15cmlzdGF0ZSAxMy1hY2V0YXRlIChQTUEpLSBvciBhbGwtdHJhbnMtcmV0aW5vaWMgYWNpZCAoQVRSQSktZGlmZmVyZW50aWF0ZWQgY2VsbHMgd2l0aCBsb3dlciBQVFRHMSBleHByZXNzaW9uLiBGdXJ0aGVybW9yZSwgUFRURzEga25vY2tkb3duIGJ5IHNoUk5BIGluIGxldWtlbWlhIGNlbGxzIHN1cHByZXNzZWQgY2VsbCBwcm9saWZlcmF0aW9uLCBhcnJlc3RlZCBjZWxsLWN5Y2xlIHByb2dyZXNzaW9uIGFuZCBpbXBhaXJlZCB0aGUgZWZmZWN0aXZlbmVzcyBvZiBsdXRlb2xpbiBvbiBjZWxsLWN5Y2xlIHJlZ3VsYXRpb24uIE1vcmVvdmVyLCBQVFRHMS1rbm9ja2Rvd24gY2VsbHMgd2l0aCBsdXRlb2xpbiBleHBvc3VyZSBwcmVzZW50ZWQgYSByZWR1Y3Rpb24gb2YgdGhlIGFwb3B0b3RpYyBwcm90ZWlucyBhbmQgbWFpbnRhaW5lZCBoaWdoZXIgbGV2ZWxzIG9mIHRoZSBhbnRpLWFwb3B0b3RpYyBwcm90ZWlucyBzdWNoIGFzIE1jbC0xLCBCY2wtMiBhbmQgcDIxLCB3aGljaCBleGhpYml0ZWQgZ3JlYXRlciByZXNpc3RhbmNlIHRvIGFwb3B0b3Npcy4gRmluYWxseSwgbWljcm9hcnJheSBhbmFseXNpcyBzaG93ZWQgdGhhdCAyMCBnZW5lcyBhc3NvY2lhdGVkIHdpdGggY2VsbCBwcm9saWZlcmF0aW9uLCBzdWNoIGFzIENYQ0wxMCwgVkVHRkEsIFRORiwgVFA2MyBhbmQgRkdGUjEsIHdlcmUgZHJhbWF0aWNhbGx5IGRvd24tcmVndWxhdGVkIGluIFBUVEcxLWtub2NrZG93biBjZWxscy4gT3VyIGN1cnJlbnQgZmluZGluZ3MgY2xlYXJseSBkZW1vbnN0cmF0ZSB0aGF0IGx1dGVvbGluLXRyaWdnZXJlZCBsZXVrZW1pYyBjZWxsIGFwb3B0b3NpcyBpcyBtb2R1bGF0ZWQgYnkgdGhlIGRpZmZlcmVudGlhbCBleHByZXNzaW9uIG9mIHRoZSBQVFRHMS4gUFRURzEgb25jb3Byb3RlaW4gb3ZlcmV4cHJlc3Npb24gbWF5IG1vZHVsYXRlIGNlbGwgcHJvbGlmZXJhdGlvbi1yZWxhdGVkIHJlZ3VsYXRvcnMgYW5kIGVuaGFuY2UgdGhlIHJlc3BvbnNlIG9mIG15ZWxvaWQgbGV1a2VtaWEgY2VsbHMgdG8gbHV0ZW9saW4uIEx1dGVvbGluIGlzIGJlbmVmaWNpYWwgZm9yIHRoZSB0cmVhdG1lbnQgb2YgY2FuY2VyIGNlbGxzIHdpdGggaGlnaGx5IGV4cHJlc3NlZCBQVFRHMSBvbmNvcHJvdGVpbi48L3A+IiwiaXNzdWUiOiI0Iiwidm9sdW1lIjoiMTkifSwiaXNUZW1wb3JhcnkiOmZhbHNlfSx7ImlkIjoiNDIxZjYzNzgtOTI0MC0zMzFmLTgzNDYtZDMzZTQ1YWMyZjA5IiwiaXRlbURhdGEiOnsidHlwZSI6ImFydGljbGUtam91cm5hbCIsImlkIjoiNDIxZjYzNzgtOTI0MC0zMzFmLTgzNDYtZDMzZTQ1YWMyZjA5IiwidGl0bGUiOiJQVFRHMSBleHByZXNzaW9uIGlzIGFzc29jaWF0ZWQgd2l0aCBoeXBlcnByb2xpZmVyYXRpdmUgZGlzZWFzZSBhbmQgcG9vciBwcm9nbm9zaXMgaW4gbXVsdGlwbGUgbXllbG9tYSIsImF1dGhvciI6W3siZmFtaWx5IjoiTm9sbCIsImdpdmVuIjoiSmFjcXVlbGluZSBFLiIsInBhcnNlLW5hbWVzIjpmYWxzZSwiZHJvcHBpbmctcGFydGljbGUiOiIiLCJub24tZHJvcHBpbmctcGFydGljbGUiOiIifSx7ImZhbWlseSI6IlZhbmR5a2UiLCJnaXZlbiI6IkthdGUiLCJwYXJzZS1uYW1lcyI6ZmFsc2UsImRyb3BwaW5nLXBhcnRpY2xlIjoiIiwibm9uLWRyb3BwaW5nLXBhcnRpY2xlIjoiIn0seyJmYW1pbHkiOiJIZXdldHQiLCJnaXZlbiI6IkR1bmNhbiBSLiIsInBhcnNlLW5hbWVzIjpmYWxzZSwiZHJvcHBpbmctcGFydGljbGUiOiIiLCJub24tZHJvcHBpbmctcGFydGljbGUiOiIifSx7ImZhbWlseSI6Ik1yb3ppayIsImdpdmVuIjoiS3J6eXN6dG9mIE0uIiwicGFyc2UtbmFtZXMiOmZhbHNlLCJkcm9wcGluZy1wYXJ0aWNsZSI6IiIsIm5vbi1kcm9wcGluZy1wYXJ0aWNsZSI6IiJ9LHsiZmFtaWx5IjoiQmFsYSIsImdpdmVuIjoiUmFjaGVsIEouIiwicGFyc2UtbmFtZXMiOmZhbHNlLCJkcm9wcGluZy1wYXJ0aWNsZSI6IiIsIm5vbi1kcm9wcGluZy1wYXJ0aWNsZSI6IiJ9LHsiZmFtaWx5IjoiV2lsbGlhbXMiLCJnaXZlbiI6IlNoYXJvbiBBLiIsInBhcnNlLW5hbWVzIjpmYWxzZSwiZHJvcHBpbmctcGFydGljbGUiOiIiLCJub24tZHJvcHBpbmctcGFydGljbGUiOiIifSx7ImZhbWlseSI6IktvayIsImdpdmVuIjoiQ2h1bmcgSC4iLCJwYXJzZS1uYW1lcyI6ZmFsc2UsImRyb3BwaW5nLXBhcnRpY2xlIjoiIiwibm9uLWRyb3BwaW5nLXBhcnRpY2xlIjoiIn0seyJmYW1pbHkiOiJaYW5uZXR0aW5vIiwiZ2l2ZW4iOiJBbmRyZXcgQ1ciLCJwYXJzZS1uYW1lcyI6ZmFsc2UsImRyb3BwaW5nLXBhcnRpY2xlIjoiIiwibm9uLWRyb3BwaW5nLXBhcnRpY2xlIjoiIn1dLCJjb250YWluZXItdGl0bGUiOiJKb3VybmFsIG9mIEhlbWF0b2xvZ3kgJiBPbmNvbG9neSIsImNvbnRhaW5lci10aXRsZS1zaG9ydCI6IkogSGVtYXRvbCBPbmNvbCIsIkRPSSI6IjEwLjExODYvczEzMDQ1LTAxNS0wMjA5LTIiLCJJU1NOIjoiMTc1Ni04NzIyIiwiaXNzdWVkIjp7ImRhdGUtcGFydHMiOltbMjAxNSwxMiw2XV19LCJwYWdlIjoiMTA2IiwiaXNzdWUiOiIxIiwidm9sdW1lIjoiOCJ9LCJpc1RlbXBvcmFyeSI6ZmFsc2V9XX0="/>
            <w:id w:val="1465935097"/>
            <w:placeholder>
              <w:docPart w:val="DefaultPlaceholder_-1854013440"/>
            </w:placeholder>
          </w:sdtPr>
          <w:sdtEndPr/>
          <w:sdtContent>
            <w:tc>
              <w:tcPr>
                <w:tcW w:w="1940" w:type="dxa"/>
                <w:vAlign w:val="center"/>
              </w:tcPr>
              <w:p w14:paraId="1C9E1648" w14:textId="4ECE9FD4" w:rsidR="004C2DAD" w:rsidRPr="00423F48" w:rsidRDefault="00423F48" w:rsidP="00423F48">
                <w:pPr>
                  <w:spacing w:before="0"/>
                  <w:jc w:val="center"/>
                  <w:rPr>
                    <w:rFonts w:cs="Times New Roman"/>
                    <w:szCs w:val="24"/>
                    <w:lang w:val="en-GB"/>
                  </w:rPr>
                </w:pPr>
                <w:r w:rsidRPr="00423F48">
                  <w:rPr>
                    <w:rFonts w:eastAsia="Times New Roman"/>
                    <w:color w:val="000000"/>
                  </w:rPr>
                  <w:t xml:space="preserve">(Noll et al., 2015; Chen et al., 2018; </w:t>
                </w:r>
                <w:proofErr w:type="spellStart"/>
                <w:r w:rsidRPr="00423F48">
                  <w:rPr>
                    <w:rFonts w:eastAsia="Times New Roman"/>
                    <w:color w:val="000000"/>
                  </w:rPr>
                  <w:t>Chateauvieux</w:t>
                </w:r>
                <w:proofErr w:type="spellEnd"/>
                <w:r w:rsidRPr="00423F48">
                  <w:rPr>
                    <w:rFonts w:eastAsia="Times New Roman"/>
                    <w:color w:val="000000"/>
                  </w:rPr>
                  <w:t xml:space="preserve"> et al., 2020; Christiani et al., 2023)</w:t>
                </w:r>
              </w:p>
            </w:tc>
          </w:sdtContent>
        </w:sdt>
      </w:tr>
      <w:tr w:rsidR="009A3DB5" w:rsidRPr="00423F48" w14:paraId="2F393CC0" w14:textId="77777777" w:rsidTr="006D7B45">
        <w:trPr>
          <w:tblCellSpacing w:w="15" w:type="dxa"/>
        </w:trPr>
        <w:tc>
          <w:tcPr>
            <w:tcW w:w="1798" w:type="dxa"/>
            <w:vAlign w:val="center"/>
            <w:hideMark/>
          </w:tcPr>
          <w:p w14:paraId="06D55052" w14:textId="77777777" w:rsidR="004C2DAD" w:rsidRPr="00423F48" w:rsidRDefault="004C2DAD" w:rsidP="00423F48">
            <w:pPr>
              <w:spacing w:before="0"/>
              <w:jc w:val="center"/>
              <w:rPr>
                <w:rFonts w:cs="Times New Roman"/>
                <w:i/>
                <w:iCs/>
                <w:szCs w:val="24"/>
              </w:rPr>
            </w:pPr>
            <w:r w:rsidRPr="00423F48">
              <w:rPr>
                <w:rFonts w:cs="Times New Roman"/>
                <w:b/>
                <w:bCs/>
                <w:i/>
                <w:iCs/>
                <w:szCs w:val="24"/>
              </w:rPr>
              <w:t>RAD21</w:t>
            </w:r>
          </w:p>
        </w:tc>
        <w:tc>
          <w:tcPr>
            <w:tcW w:w="3939" w:type="dxa"/>
            <w:vAlign w:val="center"/>
            <w:hideMark/>
          </w:tcPr>
          <w:p w14:paraId="407718A7" w14:textId="77777777" w:rsidR="004C2DAD" w:rsidRPr="00423F48" w:rsidRDefault="004C2DAD" w:rsidP="00423F48">
            <w:pPr>
              <w:spacing w:before="0"/>
              <w:jc w:val="center"/>
              <w:rPr>
                <w:rFonts w:cs="Times New Roman"/>
                <w:szCs w:val="24"/>
              </w:rPr>
            </w:pPr>
            <w:proofErr w:type="spellStart"/>
            <w:r w:rsidRPr="00423F48">
              <w:rPr>
                <w:rFonts w:cs="Times New Roman"/>
                <w:szCs w:val="24"/>
              </w:rPr>
              <w:t>Cohesin</w:t>
            </w:r>
            <w:proofErr w:type="spellEnd"/>
            <w:r w:rsidRPr="00423F48">
              <w:rPr>
                <w:rFonts w:cs="Times New Roman"/>
                <w:szCs w:val="24"/>
              </w:rPr>
              <w:t xml:space="preserve"> complex subunit</w:t>
            </w:r>
          </w:p>
        </w:tc>
        <w:tc>
          <w:tcPr>
            <w:tcW w:w="5498" w:type="dxa"/>
            <w:vAlign w:val="center"/>
            <w:hideMark/>
          </w:tcPr>
          <w:p w14:paraId="33F9A7B8"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Recurrent somatic mutations in AML/MDS; </w:t>
            </w:r>
            <w:proofErr w:type="spellStart"/>
            <w:r w:rsidRPr="00423F48">
              <w:rPr>
                <w:rFonts w:cs="Times New Roman"/>
                <w:szCs w:val="24"/>
                <w:lang w:val="en-GB"/>
              </w:rPr>
              <w:t>cohesin</w:t>
            </w:r>
            <w:proofErr w:type="spellEnd"/>
            <w:r w:rsidRPr="00423F48">
              <w:rPr>
                <w:rFonts w:cs="Times New Roman"/>
                <w:szCs w:val="24"/>
                <w:lang w:val="en-GB"/>
              </w:rPr>
              <w:t xml:space="preserve"> dysfunction implicated in myeloid neoplasia</w:t>
            </w:r>
          </w:p>
        </w:tc>
        <w:sdt>
          <w:sdtPr>
            <w:rPr>
              <w:rFonts w:cs="Times New Roman"/>
              <w:color w:val="000000"/>
              <w:szCs w:val="24"/>
              <w:lang w:val="en-GB"/>
            </w:rPr>
            <w:tag w:val="MENDELEY_CITATION_v3_eyJjaXRhdGlvbklEIjoiTUVOREVMRVlfQ0lUQVRJT05fNGUyZTc3MDUtYTBkOS00NzFjLWFkODMtMzlkYzhmMmYwZWVjIiwicHJvcGVydGllcyI6eyJub3RlSW5kZXgiOjB9LCJpc0VkaXRlZCI6ZmFsc2UsIm1hbnVhbE92ZXJyaWRlIjp7ImlzTWFudWFsbHlPdmVycmlkZGVuIjpmYWxzZSwiY2l0ZXByb2NUZXh0IjoiKFN0ZW5nZWwgZXQgYWwuLCAyMDIxOyBTY2hlZGVsIGV0IGFsLiwgMjAyMjsgQm91Y2hlciBldCBhbC4sIDIwMjQ7IEZpc2NoZXIgZXQgYWwuLCAyMDI0OyBKYW5uIGV0IGFsLiwgMjAyNDsgTGFjemtvIGV0IGFsLiwgMjAyNDsgTWFub2xhIGV0IGFsLiwgMjAyNDsgWHUgYW5kIFZpbnksIDIwMjQpIiwibWFudWFsT3ZlcnJpZGVUZXh0IjoiIn0sImNpdGF0aW9uSXRlbXMiOlt7ImlkIjoiMjkwZDIyOWUtYmVmZC0zMzRlLWI3OWItODY4YWJmODNjZWEyIiwiaXRlbURhdGEiOnsidHlwZSI6ImFydGljbGUtam91cm5hbCIsImlkIjoiMjkwZDIyOWUtYmVmZC0zMzRlLWI3OWItODY4YWJmODNjZWEyIiwidGl0bGUiOiJNdXRhdGlvbmFsIHBhdHRlcm5zIGFuZCB0aGVpciBjb3JyZWxhdGlvbiB0byBDSElQLXJlbGF0ZWQgbXV0YXRpb25zIGFuZCBhZ2UgaW4gaGVtYXRvbG9naWNhbCBtYWxpZ25hbmNpZXMiLCJhdXRob3IiOlt7ImZhbWlseSI6IlN0ZW5nZWwiLCJnaXZlbiI6IkFubmEiLCJwYXJzZS1uYW1lcyI6ZmFsc2UsImRyb3BwaW5nLXBhcnRpY2xlIjoiIiwibm9uLWRyb3BwaW5nLXBhcnRpY2xlIjoiIn0seyJmYW1pbHkiOiJCYWVyIiwiZ2l2ZW4iOiJDb25zdGFuY2UiLCJwYXJzZS1uYW1lcyI6ZmFsc2UsImRyb3BwaW5nLXBhcnRpY2xlIjoiIiwibm9uLWRyb3BwaW5nLXBhcnRpY2xlIjoiIn0seyJmYW1pbHkiOiJXYWx0ZXIiLCJnaXZlbiI6IldlbmNrZSIsInBhcnNlLW5hbWVzIjpmYWxzZSwiZHJvcHBpbmctcGFydGljbGUiOiIiLCJub24tZHJvcHBpbmctcGFydGljbGUiOiIifSx7ImZhbWlseSI6Ik1lZ2dlbmRvcmZlciIsImdpdmVuIjoiTWFuamEiLCJwYXJzZS1uYW1lcyI6ZmFsc2UsImRyb3BwaW5nLXBhcnRpY2xlIjoiIiwibm9uLWRyb3BwaW5nLXBhcnRpY2xlIjoiIn0seyJmYW1pbHkiOiJLZXJuIiwiZ2l2ZW4iOiJXb2xmZ2FuZyIsInBhcnNlLW5hbWVzIjpmYWxzZSwiZHJvcHBpbmctcGFydGljbGUiOiIiLCJub24tZHJvcHBpbmctcGFydGljbGUiOiIifSx7ImZhbWlseSI6IkhhZmVybGFjaCIsImdpdmVuIjoiVG9yc3RlbiIsInBhcnNlLW5hbWVzIjpmYWxzZSwiZHJvcHBpbmctcGFydGljbGUiOiIiLCJub24tZHJvcHBpbmctcGFydGljbGUiOiIifSx7ImZhbWlseSI6IkhhZmVybGFjaCIsImdpdmVuIjoiQ2xhdWRpYSIsInBhcnNlLW5hbWVzIjpmYWxzZSwiZHJvcHBpbmctcGFydGljbGUiOiIiLCJub24tZHJvcHBpbmctcGFydGljbGUiOiIifV0sImNvbnRhaW5lci10aXRsZSI6IkJsb29kIEFkdmFuY2VzIiwiY29udGFpbmVyLXRpdGxlLXNob3J0IjoiQmxvb2QgQWR2IiwiRE9JIjoiMTAuMTE4Mi9ibG9vZGFkdmFuY2VzLjIwMjEwMDQ2NjgiLCJJU1NOIjoiMjQ3My05NTI5IiwiaXNzdWVkIjp7ImRhdGUtcGFydHMiOltbMjAyMSwxMSw5XV19LCJwYWdlIjoiNDQyNi00NDM0IiwiYWJzdHJhY3QiOiI8cD5BY3F1aXJlZCBzb21hdGljIG11dGF0aW9ucyBhcmUgY3J1Y2lhbCBmb3IgdGhlIGRldmVsb3BtZW50IG9mIG1vc3QgY2FuY2Vycy4gV2UgcGVyZm9ybWVkIGEgY29tcHJlaGVuc2l2ZSBjb21wYXJhdGl2ZSBhbmFseXNpcyBvZiB0aGUgbXV0YXRpb25hbCBsYW5kc2NhcGVzIGFuZCB0aGVpciBjb3JyZWxhdGlvbiB3aXRoIENISVAtcmVsYXRlZCAoY2xvbmFsIGhlbWF0b3BvaWVzaXMgb2YgaW5kZXRlcm1pbmF0ZSBwb3RlbnRpYWwpIG11dGF0aW9ucyBhbmQgcGF0aWVudCBhZ2Ugb2YgMTIyIGdlbmVzIGluIDMwOTYgY2FzZXMgb2YgMjggZGlmZmVyZW50IGhlbWF0b2xvZ2ljYWwgbWFsaWduYW5jaWVzLiBEaWZmZXJlbmNlcyB3ZXJlIG9ic2VydmVkIHJlZ2FyZGluZyAoMSkgdGhlIG1lZGlhbiBudW1iZXIgb2YgbXV0YXRpb25zIChoaWdoZXN0LCBtZWRpYW4gbiA9IDQ7IGxvd2VzdCwgbiA9IDApOyAoMikgc3BlY2lmaWNpdHkgb2YgY2VydGFpbiBtdXRhdGlvbnMgKGhpZ2ggZnJlcXVlbmNpZXMgaW4gYXR5cGljYWwgY2hyb25pYyBteWVsb2lkIGxldWtlbWlhIFthQ01MOyBBU1hMMSwgODYlXSwgZm9sbGljdWxhciBseW1waG9tYSBbRkw7IEtNVDJELCA4NyU7IENSRUJCUCwgNzMlXSwgaGFpcnkgY2VsbCBseW1waG9tYSBbQlJBRiwgMTAwJV0sIGx5bXBob3BsYXNtYWN5dGljIGx5bXBob21hIFtNWUQ4OCwgOTglOyBDWENSNCwgNTElXSwgbXllbG9wcm9saWZlcmF0aXZlIG5lb3BsYXNtIFtNUE47IEFLMiwgNjglXSk7ICgzKSBkaXN0cmlidXRpb24gb2YgbXV0YXRpb25zIChicm9hZCBkaXN0cmlidXRpb24gd2l0aGluL2Fjcm9zcyB0aGUgbXllbG9pZC9seW1waG9pZCBsaW5lYWdlIGZvciBURVQyLCBBU1hMMSwgRE5NVDNBLCBUUDUzLCBCQ09SLCBhbmQgRVRWNik7ICg0KSBjb3JyZWxhdGlvbiBvZiBtdXRhdGlvbnMgd2l0aCBwYXRpZW504oCZcyBhZ2UgKGNvcnJlbGF0ZWQgd2l0aCBvbGRlciBhZ2UgYWNyb3NzIGVudGl0aWVzOiBURVQyLCBETk1UM0EsIEFTWEwxLCBUUDUzLCBFWkgyLCBCQ09SLCBHQVRBMiwgYW5kIElESDI7IHlvdW5nZXIgYWdlOiBLSVQsIFBPVDEsIFJBRDIxLCBVMkFGMiwgYW5kIFdUMSk7ICg1KSBjb3JyZWxhdGlvbiBvZiBtdXRhdGlvbiBudW1iZXIgcGVyIHBhdGllbnQgd2l0aCBhZ2UuIE1vcmVvdmVyLCB3ZSBvYnNlcnZlZCBoaWdoIGZyZXF1ZW5jaWVzIG9mIG11dGF0aW9ucyBpbiBSVU5YMSwgU1JTRjIsIElESDIsIE5SQVMsIGFuZCBFWkgyIGluIGNhc2VzIGNvbXByaXNpbmcgYXQgbGVhc3QgMSBEVEEgKEROTVQzQSwgVEVUMiwgQVNYTDEpIG11dGF0aW9uLCB3aGVyZWFzIGluIGNhc2VzIHdpdGhvdXQgRFRBIG11dGF0aW9ucywgVFA1MywgS1JBUywgV1QxLCBhbmQgU0YzQjEgd2VyZSBtb3JlIGZyZXF1ZW50IGFjcm9zcyBlbnRpdGllcywgc3VnZ2VzdGluZyBkaWZmZXJlbmNlcyBpbiBwYXRob3BoeXNpb2xvZ3kuIFRoZXNlIHJlc3VsdHMgZ2l2ZSBmdXJ0aGVyIGluc2lnaHQgaW50byB0aGUgY29tcGxleCBnZW5ldGljIGxhbmRzY2FwZSBhbmQgdGhlIHJvbGUgb2YgRFRBIG11dGF0aW9ucyBpbiBoZW1hdG9sb2dpY2FsIG5lb3BsYXNtcyBhbmQgZGVmaW5lIG11dGF0aW9uLWRyaXZlbiBlbnRpdGllcyAobXllbG9keXNwbGFzdGljIHN5bmRyb21lL01QTiBvdmVybGFwOyBzZWNvbmRhcnkgYWN1dGUgbXllbG9pZCkgaW4gY29tcGFyaXNvbiB3aXRoIGVudGl0aWVzIGRlZmluZWQgYnkgY2hyb21vc29tYWwgZnVzaW9ucyAoY2hyb25pYyBteWVsb2lkIGxldWtlbWlhOyBteWVsb2lkL2x5bXBob2lkIG5lb3BsYXNtIHdpdGggZW9zaW5vcGhpbGlhKS48L3A+IiwiaXNzdWUiOiIyMSIsInZvbHVtZSI6IjUifSwiaXNUZW1wb3JhcnkiOmZhbHNlfSx7ImlkIjoiZmIzY2YwOWQtZDZmNi0zNmE0LTg1OTUtODAyZWJhNmQzODJlIiwiaXRlbURhdGEiOnsidHlwZSI6ImFydGljbGUtam91cm5hbCIsImlkIjoiZmIzY2YwOWQtZDZmNi0zNmE0LTg1OTUtODAyZWJhNmQzODJlIiwidGl0bGUiOiJDb2hlc2luIG11dGF0aW9ucyBpbiBhY3V0ZSBteWVsb2lkIGxldWtlbWlhIiwiYXV0aG9yIjpbeyJmYW1pbHkiOiJCb3VjaGVyIiwiZ2l2ZW4iOiJBdXN0aW4iLCJwYXJzZS1uYW1lcyI6ZmFsc2UsImRyb3BwaW5nLXBhcnRpY2xlIjoiIiwibm9uLWRyb3BwaW5nLXBhcnRpY2xlIjoiIn0seyJmYW1pbHkiOiJNdXJyYXkiLCJnaXZlbiI6Ikpvc2lhaCIsInBhcnNlLW5hbWVzIjpmYWxzZSwiZHJvcHBpbmctcGFydGljbGUiOiIiLCJub24tZHJvcHBpbmctcGFydGljbGUiOiIifSx7ImZhbWlseSI6IlJhbyIsImdpdmVuIjoiU3JpZGhhciIsInBhcnNlLW5hbWVzIjpmYWxzZSwiZHJvcHBpbmctcGFydGljbGUiOiIiLCJub24tZHJvcHBpbmctcGFydGljbGUiOiIifV0sImNvbnRhaW5lci10aXRsZSI6IkxldWtlbWlhIiwiY29udGFpbmVyLXRpdGxlLXNob3J0IjoiTGV1a2VtaWEiLCJET0kiOiIxMC4xMDM4L3M0MTM3NS0wMjQtMDI0MDYtNCIsIklTU04iOiIwODg3LTY5MjQiLCJpc3N1ZWQiOnsiZGF0ZS1wYXJ0cyI6W1syMDI0LDExLDldXX0sInBhZ2UiOiIyMzE4LTIzMjgiLCJpc3N1ZSI6IjExIiwidm9sdW1lIjoiMzgifSwiaXNUZW1wb3JhcnkiOmZhbHNlfSx7ImlkIjoiYTAzMDM0NGEtNjM5Zi0zYjlhLWExYWYtMDBhZTZlZDg2NjhiIiwiaXRlbURhdGEiOnsidHlwZSI6ImFydGljbGUtam91cm5hbCIsImlkIjoiYTAzMDM0NGEtNjM5Zi0zYjlhLWExYWYtMDBhZTZlZDg2NjhiIiwidGl0bGUiOiJTdWJ1bml0LXNwZWNpZmljIGFuYWx5c2lzIG9mIGNvaGVzaW4tbXV0YW50IG15ZWxvaWQgbWFsaWduYW5jaWVzIHJldmVhbHMgZGlzdGluY3Qgb250b2dlbnkgYW5kIG91dGNvbWVzIiwiYXV0aG9yIjpbeyJmYW1pbHkiOiJKYW5uIiwiZ2l2ZW4iOiJKb2hhbm4tQ2hyaXN0b3BoIiwicGFyc2UtbmFtZXMiOmZhbHNlLCJkcm9wcGluZy1wYXJ0aWNsZSI6IiIsIm5vbi1kcm9wcGluZy1wYXJ0aWNsZSI6IiJ9LHsiZmFtaWx5IjoiSGVyZ290dCIsImdpdmVuIjoiQ2hyaXN0b3BoZXIgQi4iLCJwYXJzZS1uYW1lcyI6ZmFsc2UsImRyb3BwaW5nLXBhcnRpY2xlIjoiIiwibm9uLWRyb3BwaW5nLXBhcnRpY2xlIjoiIn0seyJmYW1pbHkiOiJXaW5rbGVyIiwiZ2l2ZW4iOiJNYXJpc2EiLCJwYXJzZS1uYW1lcyI6ZmFsc2UsImRyb3BwaW5nLXBhcnRpY2xlIjoiIiwibm9uLWRyb3BwaW5nLXBhcnRpY2xlIjoiIn0seyJmYW1pbHkiOiJMaXUiLCJnaXZlbiI6Illpd2VuIiwicGFyc2UtbmFtZXMiOmZhbHNlLCJkcm9wcGluZy1wYXJ0aWNsZSI6IiIsIm5vbi1kcm9wcGluZy1wYXJ0aWNsZSI6IiJ9LHsiZmFtaWx5IjoiQnJhdW4iLCJnaXZlbiI6IkJlbmphbWluIiwicGFyc2UtbmFtZXMiOmZhbHNlLCJkcm9wcGluZy1wYXJ0aWNsZSI6IiIsIm5vbi1kcm9wcGluZy1wYXJ0aWNsZSI6IiJ9LHsiZmFtaWx5IjoiQ2hhcmxlcyIsImdpdmVuIjoiQW5uZSIsInBhcnNlLW5hbWVzIjpmYWxzZSwiZHJvcHBpbmctcGFydGljbGUiOiIiLCJub24tZHJvcHBpbmctcGFydGljbGUiOiIifSx7ImZhbWlseSI6IkNvcHNvbiIsImdpdmVuIjoiS2V2aW4gTS4iLCJwYXJzZS1uYW1lcyI6ZmFsc2UsImRyb3BwaW5nLXBhcnRpY2xlIjoiIiwibm9uLWRyb3BwaW5nLXBhcnRpY2xlIjoiIn0seyJmYW1pbHkiOiJCYXJ1YSIsImdpdmVuIjoiU2hvdWdhdCIsInBhcnNlLW5hbWVzIjpmYWxzZSwiZHJvcHBpbmctcGFydGljbGUiOiIiLCJub24tZHJvcHBpbmctcGFydGljbGUiOiIifSx7ImZhbWlseSI6Ik1lZ2dlbmRvcmZlciIsImdpdmVuIjoiTWFuamEiLCJwYXJzZS1uYW1lcyI6ZmFsc2UsImRyb3BwaW5nLXBhcnRpY2xlIjoiIiwibm9uLWRyb3BwaW5nLXBhcnRpY2xlIjoiIn0seyJmYW1pbHkiOiJOYWRhcmFqYWgiLCJnaXZlbiI6Ik5pcm9zaGFuIiwicGFyc2UtbmFtZXMiOmZhbHNlLCJkcm9wcGluZy1wYXJ0aWNsZSI6IiIsIm5vbi1kcm9wcGluZy1wYXJ0aWNsZSI6IiJ9LHsiZmFtaWx5IjoiU2hpbW9ueSIsImdpdmVuIjoiU2hhaSIsInBhcnNlLW5hbWVzIjpmYWxzZSwiZHJvcHBpbmctcGFydGljbGUiOiIiLCJub24tZHJvcHBpbmctcGFydGljbGUiOiIifSx7ImZhbWlseSI6IldpbmVyIiwiZ2l2ZW4iOiJFcmljIFMuIiwicGFyc2UtbmFtZXMiOmZhbHNlLCJkcm9wcGluZy1wYXJ0aWNsZSI6IiIsIm5vbi1kcm9wcGluZy1wYXJ0aWNsZSI6IiJ9LHsiZmFtaWx5IjoiV2FkbGVpZ2giLCJnaXZlbiI6Ik1hcnRoYSIsInBhcnNlLW5hbWVzIjpmYWxzZSwiZHJvcHBpbmctcGFydGljbGUiOiIiLCJub24tZHJvcHBpbmctcGFydGljbGUiOiIifSx7ImZhbWlseSI6IlN0b25lIiwiZ2l2ZW4iOiJSaWNoYXJkIE0uIiwicGFyc2UtbmFtZXMiOmZhbHNlLCJkcm9wcGluZy1wYXJ0aWNsZSI6IiIsIm5vbi1kcm9wcGluZy1wYXJ0aWNsZSI6IiJ9LHsiZmFtaWx5IjoiRGVBbmdlbG8iLCJnaXZlbiI6IkRhbmllbCBKLiIsInBhcnNlLW5hbWVzIjpmYWxzZSwiZHJvcHBpbmctcGFydGljbGUiOiIiLCJub24tZHJvcHBpbmctcGFydGljbGUiOiIifSx7ImZhbWlseSI6IkdhcmNpYSIsImdpdmVuIjoiSmFjcXVlbGluZSBTLiIsInBhcnNlLW5hbWVzIjpmYWxzZSwiZHJvcHBpbmctcGFydGljbGUiOiIiLCJub24tZHJvcHBpbmctcGFydGljbGUiOiIifSx7ImZhbWlseSI6IkhhZmVybGFjaCIsImdpdmVuIjoiVG9yc3RlbiIsInBhcnNlLW5hbWVzIjpmYWxzZSwiZHJvcHBpbmctcGFydGljbGUiOiIiLCJub24tZHJvcHBpbmctcGFydGljbGUiOiIifSx7ImZhbWlseSI6IkxpbmRzbGV5IiwiZ2l2ZW4iOiJSLiBDb2xlbWFuIiwicGFyc2UtbmFtZXMiOmZhbHNlLCJkcm9wcGluZy1wYXJ0aWNsZSI6IiIsIm5vbi1kcm9wcGluZy1wYXJ0aWNsZSI6IiJ9LHsiZmFtaWx5IjoiTHVza2luIiwiZ2l2ZW4iOiJNYXJsaXNlIFIuIiwicGFyc2UtbmFtZXMiOmZhbHNlLCJkcm9wcGluZy1wYXJ0aWNsZSI6IiIsIm5vbi1kcm9wcGluZy1wYXJ0aWNsZSI6IiJ9LHsiZmFtaWx5IjoiU3RhaGwiLCJnaXZlbiI6Ik1heGltaWxpYW4iLCJwYXJzZS1uYW1lcyI6ZmFsc2UsImRyb3BwaW5nLXBhcnRpY2xlIjoiIiwibm9uLWRyb3BwaW5nLXBhcnRpY2xlIjoiIn0seyJmYW1pbHkiOiJUb3Rob3ZhIiwiZ2l2ZW4iOiJadXphbmEiLCJwYXJzZS1uYW1lcyI6ZmFsc2UsImRyb3BwaW5nLXBhcnRpY2xlIjoiIiwibm9uLWRyb3BwaW5nLXBhcnRpY2xlIjoiIn1dLCJjb250YWluZXItdGl0bGUiOiJMZXVrZW1pYSIsImNvbnRhaW5lci10aXRsZS1zaG9ydCI6IkxldWtlbWlhIiwiRE9JIjoiMTAuMTAzOC9zNDEzNzUtMDI0LTAyMzQ3LXkiLCJJU1NOIjoiMDg4Ny02OTI0IiwiaXNzdWVkIjp7ImRhdGUtcGFydHMiOltbMjAyNCw5LDIwXV19LCJwYWdlIjoiMTk5Mi0yMDAyIiwiYWJzdHJhY3QiOiI8cD4gTXV0YXRpb25zIGluIHRoZSBjb2hlc2luIGNvbXBsZXggY29tcG9uZW50cyAoIDxpdGFsaWM+U1RBRzIsIFJBRDIxLCBTTUMxQSwgU01DMzwvaXRhbGljPiAsIGFuZCA8aXRhbGljPlBEUzVCKTwvaXRhbGljPiBhcmUgcmVjdXJyZW50IGdlbmV0aWMgZHJpdmVycyBpbiBteWVsb2R5c3BsYXN0aWMgbmVvcGxhc20gKE1EUykgYW5kIGFjdXRlIG15ZWxvaWQgbGV1a2VtaWEgKEFNTCkuIFdoZXRoZXIgdGhlIGRpZmZlcmVudCBjb2hlc2luIHN1YnVuaXQgbXV0YXRpb25zIHNoYXJlIGNsaW5pY2FsIGNoYXJhY3RlcmlzdGljcyBhbmQgcHJvZ25vc3RpYyBzaWduaWZpY2FuY2UgaXMgbm90IGtub3duLiBXZSBhbmFseXplZCA3OTAgY29oZXNpbi1tdXRhbnQgcGF0aWVudHMgZnJvbSB0aGUgRGFuYS1GYXJiZXIgQ2FuY2VyIEluc3RpdHV0ZSAoREZDSSkgYW5kIHRoZSBNdW5pY2ggTGV1a2VtaWEgTGFib3JhdG9yeSAoTUxMKSwgMzkwIG9mIHdoaWNoIGhhZCBhdmFpbGFibGUgb3V0Y29tZSBkYXRhLCBhbmQgaWRlbnRpZmllZCBzdWJ1bml0LXNwZWNpZmljIGNsaW5pY2FsLCBwcm9nbm9zdGljLCBhbmQgZ2VuZXRpYyBjaGFyYWN0ZXJpc3RpY3Mgc3VnZ2VzdGl2ZSBvZiBkaXN0aW5jdCBvbnRvZ2VuaWVzLiBXZSBmb3VuZCB0aGF0IDxpdGFsaWM+U1RBRzI8L2l0YWxpYz4gbXV0YXRpb25zIGFyZSBhY3F1aXJlZCBhdCBNRFMgc3RhZ2UgYW5kIGFyZSBhc3NvY2lhdGVkIHdpdGggc2Vjb25kYXJ5IEFNTCwgYWR2ZXJzZSBwcm9nbm9zaXMsIGFuZCBjby1vY2N1cnJlbmNlIG9mIHNlY29uZGFyeSBBTUwtdHlwZSBtdXRhdGlvbnMuIEluIGNvbnRyYXN0LCBtdXRhdGlvbnMgaW4gPGl0YWxpYz5SQUQyMSwgU01DMUE8L2l0YWxpYz4gYW5kIDxpdGFsaWM+U01DMzwvaXRhbGljPiBzaGFyZSBmZWF0dXJlcyB3aXRoIGRlIG5vdm8gQU1MIHdpdGggYmV0dGVyIHByb2dub3NpcywgYW5kIGNvLW9jY3VycmVuY2Ugd2l0aCBkZSBub3ZvIEFNTC10eXBlIGxlc2lvbnMuIFRoZSBmaW5kaW5ncyBzaG93IHRoZSBoZXRlcm9nZW5lb3VzIG5hdHVyZSBvZiBjb2hlc2luIGNvbXBsZXggbXV0YXRpb25zLCBhbmQgaW5mb3JtIGNsaW5pY2FsIGFuZCBwcm9nbm9zdGljIGNsYXNzaWZpY2F0aW9uLCBhcyB3ZWxsIGFzIGRpc3RpbmN0IGJpb2xvZ3kgb2YgdGhlIGNvaGVzaW4gY29tcGxleC4gPC9wPiIsImlzc3VlIjoiOSIsInZvbHVtZSI6IjM4In0sImlzVGVtcG9yYXJ5IjpmYWxzZX0seyJpZCI6Ijk4M2UzZjhjLWQ5MWUtMzliNC04OTcwLTE2NTA0OWE4YTdkMSIsIml0ZW1EYXRhIjp7InR5cGUiOiJhcnRpY2xlLWpvdXJuYWwiLCJpZCI6Ijk4M2UzZjhjLWQ5MWUtMzliNC04OTcwLTE2NTA0OWE4YTdkMSIsInRpdGxlIjoiQ2hyb21hdGluIG9yZ2FuaXphdGlvbiBpbiBteWVsb2R5c3BsYXN0aWMgc3luZHJvbWUiLCJhdXRob3IiOlt7ImZhbWlseSI6Ilh1IiwiZ2l2ZW4iOiJKYW5lIEppYWx1IiwicGFyc2UtbmFtZXMiOmZhbHNlLCJkcm9wcGluZy1wYXJ0aWNsZSI6IiIsIm5vbi1kcm9wcGluZy1wYXJ0aWNsZSI6IiJ9LHsiZmFtaWx5IjoiVmlueSIsImdpdmVuIjoiQWFyb24gRC4iLCJwYXJzZS1uYW1lcyI6ZmFsc2UsImRyb3BwaW5nLXBhcnRpY2xlIjoiIiwibm9uLWRyb3BwaW5nLXBhcnRpY2xlIjoiIn1dLCJjb250YWluZXItdGl0bGUiOiJFeHBlcmltZW50YWwgSGVtYXRvbG9neSIsImNvbnRhaW5lci10aXRsZS1zaG9ydCI6IkV4cCBIZW1hdG9sIiwiRE9JIjoiMTAuMTAxNi9qLmV4cGhlbS4yMDI0LjEwNDIxNiIsIklTU04iOiIwMzAxNDcyWCIsImlzc3VlZCI6eyJkYXRlLXBhcnRzIjpbWzIwMjQsNl1dfSwicGFnZSI6IjEwNDIxNiIsInZvbHVtZSI6IjEzNCJ9LCJpc1RlbXBvcmFyeSI6ZmFsc2V9LHsiaWQiOiJmY2M4Mzc1MS1iZWE5LTMyZmUtODUyMC0xNmI5NmUwZGNkYjEiLCJpdGVtRGF0YSI6eyJ0eXBlIjoiYXJ0aWNsZS1qb3VybmFsIiwiaWQiOiJmY2M4Mzc1MS1iZWE5LTMyZmUtODUyMC0xNmI5NmUwZGNkYjEiLCJ0aXRsZSI6IlNUQUcyIG11dGF0aW9ucyByZXNoYXBlIHRoZSBjb2hlc2luLXN0cnVjdHVyZWQgc3BhdGlhbCBjaHJvbWF0aW4gYXJjaGl0ZWN0dXJlIHRvIGRyaXZlIGdlbmUgcmVndWxhdGlvbiBpbiBhY3V0ZSBteWVsb2lkIGxldWtlbWlhIiwiYXV0aG9yIjpbeyJmYW1pbHkiOiJGaXNjaGVyIiwiZ2l2ZW4iOiJBbGV4YW5kZXIiLCJwYXJzZS1uYW1lcyI6ZmFsc2UsImRyb3BwaW5nLXBhcnRpY2xlIjoiIiwibm9uLWRyb3BwaW5nLXBhcnRpY2xlIjoiIn0seyJmYW1pbHkiOiJIZXJuw6FuZGV6LVJvZHLDrWd1ZXoiLCJnaXZlbiI6IkJlbmphbcOtbiIsInBhcnNlLW5hbWVzIjpmYWxzZSwiZHJvcHBpbmctcGFydGljbGUiOiIiLCJub24tZHJvcHBpbmctcGFydGljbGUiOiIifSx7ImZhbWlseSI6Ik11bGV0LUxhemFybyIsImdpdmVuIjoiUm9nZXIiLCJwYXJzZS1uYW1lcyI6ZmFsc2UsImRyb3BwaW5nLXBhcnRpY2xlIjoiIiwibm9uLWRyb3BwaW5nLXBhcnRpY2xlIjoiIn0seyJmYW1pbHkiOiJOdWV0emVsIiwiZ2l2ZW4iOiJNYXJnaXQiLCJwYXJzZS1uYW1lcyI6ZmFsc2UsImRyb3BwaW5nLXBhcnRpY2xlIjoiIiwibm9uLWRyb3BwaW5nLXBhcnRpY2xlIjoiIn0seyJmYW1pbHkiOiJIw7ZsemwiLCJnaXZlbiI6IkZhYmlhbiIsInBhcnNlLW5hbWVzIjpmYWxzZSwiZHJvcHBpbmctcGFydGljbGUiOiIiLCJub24tZHJvcHBpbmctcGFydGljbGUiOiIifSx7ImZhbWlseSI6IkhlcmsiLCJnaXZlbiI6IlN0YW5sZXkiLCJwYXJzZS1uYW1lcyI6ZmFsc2UsImRyb3BwaW5nLXBhcnRpY2xlIjoiIiwibm9uLWRyb3BwaW5nLXBhcnRpY2xlIjoidmFuIn0seyJmYW1pbHkiOiJLYXZlbGFhcnMiLCJnaXZlbiI6IkZyYW7Dp29pcyBHLiIsInBhcnNlLW5hbWVzIjpmYWxzZSwiZHJvcHBpbmctcGFydGljbGUiOiIiLCJub24tZHJvcHBpbmctcGFydGljbGUiOiIifSx7ImZhbWlseSI6IlN0YW5ld3NreSIsImdpdmVuIjoiSGFubmEiLCJwYXJzZS1uYW1lcyI6ZmFsc2UsImRyb3BwaW5nLXBhcnRpY2xlIjoiIiwibm9uLWRyb3BwaW5nLXBhcnRpY2xlIjoiIn0seyJmYW1pbHkiOiJBY2tlcm1hbm4iLCJnaXZlbiI6IlV0ZSIsInBhcnNlLW5hbWVzIjpmYWxzZSwiZHJvcHBpbmctcGFydGljbGUiOiIiLCJub24tZHJvcHBpbmctcGFydGljbGUiOiIifSx7ImZhbWlseSI6Ik5pYW5nIiwiZ2l2ZW4iOiJBbWFkb3UgSC4iLCJwYXJzZS1uYW1lcyI6ZmFsc2UsImRyb3BwaW5nLXBhcnRpY2xlIjoiIiwibm9uLWRyb3BwaW5nLXBhcnRpY2xlIjoiIn0seyJmYW1pbHkiOiJEaWF6IiwiZ2l2ZW4iOiJOb2VsaWEiLCJwYXJzZS1uYW1lcyI6ZmFsc2UsImRyb3BwaW5nLXBhcnRpY2xlIjoiIiwibm9uLWRyb3BwaW5nLXBhcnRpY2xlIjoiIn0seyJmYW1pbHkiOiJSZXVzY2hlbCIsImdpdmVuIjoiRWRpdGgiLCJwYXJzZS1uYW1lcyI6ZmFsc2UsImRyb3BwaW5nLXBhcnRpY2xlIjoiIiwibm9uLWRyb3BwaW5nLXBhcnRpY2xlIjoiIn0seyJmYW1pbHkiOiJTdHJpZWRlciIsImdpdmVuIjoiTmljaG9sYXMiLCJwYXJzZS1uYW1lcyI6ZmFsc2UsImRyb3BwaW5nLXBhcnRpY2xlIjoiIiwibm9uLWRyb3BwaW5nLXBhcnRpY2xlIjoiIn0seyJmYW1pbHkiOiJIZXJuw6FuZGV6LUzDs3BleiIsImdpdmVuIjoiSW5tYWN1bGFkYSIsInBhcnNlLW5hbWVzIjpmYWxzZSwiZHJvcHBpbmctcGFydGljbGUiOiIiLCJub24tZHJvcHBpbmctcGFydGljbGUiOiIifSx7ImZhbWlseSI6IlZhbGsiLCJnaXZlbiI6IlBldGVyIEouTS4iLCJwYXJzZS1uYW1lcyI6ZmFsc2UsImRyb3BwaW5nLXBhcnRpY2xlIjoiIiwibm9uLWRyb3BwaW5nLXBhcnRpY2xlIjoiIn0seyJmYW1pbHkiOiJWYXF1ZXJpemFzIiwiZ2l2ZW4iOiJKdWFuIE0uIiwicGFyc2UtbmFtZXMiOmZhbHNlLCJkcm9wcGluZy1wYXJ0aWNsZSI6IiIsIm5vbi1kcm9wcGluZy1wYXJ0aWNsZSI6IiJ9LHsiZmFtaWx5IjoiUmVobGkiLCJnaXZlbiI6Ik1pY2hhZWwiLCJwYXJzZS1uYW1lcyI6ZmFsc2UsImRyb3BwaW5nLXBhcnRpY2xlIjoiIiwibm9uLWRyb3BwaW5nLXBhcnRpY2xlIjoiIn0seyJmYW1pbHkiOiJEZWx3ZWwiLCJnaXZlbiI6IlJ1dWQiLCJwYXJzZS1uYW1lcyI6ZmFsc2UsImRyb3BwaW5nLXBhcnRpY2xlIjoiIiwibm9uLWRyb3BwaW5nLXBhcnRpY2xlIjoiIn0seyJmYW1pbHkiOiJHZWJoYXJkIiwiZ2l2ZW4iOiJDbGF1ZGlhIiwicGFyc2UtbmFtZXMiOmZhbHNlLCJkcm9wcGluZy1wYXJ0aWNsZSI6IiIsIm5vbi1kcm9wcGluZy1wYXJ0aWNsZSI6IiJ9XSwiY29udGFpbmVyLXRpdGxlIjoiQ2VsbCBSZXBvcnRzIiwiY29udGFpbmVyLXRpdGxlLXNob3J0IjoiQ2VsbCBSZXAiLCJET0kiOiIxMC4xMDE2L2ouY2VscmVwLjIwMjQuMTE0NDk4IiwiSVNTTiI6IjIyMTExMjQ3IiwiaXNzdWVkIjp7ImRhdGUtcGFydHMiOltbMjAyNCw4XV19LCJwYWdlIjoiMTE0NDk4IiwiaXNzdWUiOiI4Iiwidm9sdW1lIjoiNDMifSwiaXNUZW1wb3JhcnkiOmZhbHNlfSx7ImlkIjoiMTAwNDkyNWItY2E5Yy0zMjRlLWI3NmYtYzRiNmJjYWZkZGQ1IiwiaXRlbURhdGEiOnsidHlwZSI6ImFydGljbGUtam91cm5hbCIsImlkIjoiMTAwNDkyNWItY2E5Yy0zMjRlLWI3NmYtYzRiNmJjYWZkZGQ1IiwidGl0bGUiOiJSZWN1cnJlbnQgR2VybWxpbmUgVmFyaWFudCBpbiBSQUQyMSBQcmVkaXNwb3NlcyBDaGlsZHJlbiB0byBMeW1waG9ibGFzdGljIExldWtlbWlhIG9yIEx5bXBob21hIiwiYXV0aG9yIjpbeyJmYW1pbHkiOiJTY2hlZGVsIiwiZ2l2ZW4iOiJBbm5lIiwicGFyc2UtbmFtZXMiOmZhbHNlLCJkcm9wcGluZy1wYXJ0aWNsZSI6IiIsIm5vbi1kcm9wcGluZy1wYXJ0aWNsZSI6IiJ9LHsiZmFtaWx5IjoiRnJpZWRyaWNoIiwiZ2l2ZW4iOiJVbHJpa2UgQW5uZSIsInBhcnNlLW5hbWVzIjpmYWxzZSwiZHJvcHBpbmctcGFydGljbGUiOiIiLCJub24tZHJvcHBpbmctcGFydGljbGUiOiIifSx7ImZhbWlseSI6Ik1vcmNvcyIsImdpdmVuIjoiTWluYSBOLiBGLiIsInBhcnNlLW5hbWVzIjpmYWxzZSwiZHJvcHBpbmctcGFydGljbGUiOiIiLCJub24tZHJvcHBpbmctcGFydGljbGUiOiIifSx7ImZhbWlseSI6IldhZ2VuZXIiLCJnaXZlbiI6IlJhYmVhIiwicGFyc2UtbmFtZXMiOmZhbHNlLCJkcm9wcGluZy1wYXJ0aWNsZSI6IiIsIm5vbi1kcm9wcGluZy1wYXJ0aWNsZSI6IiJ9LHsiZmFtaWx5IjoiTWVodG9uZW4iLCJnaXZlbiI6Ikp1aGEiLCJwYXJzZS1uYW1lcyI6ZmFsc2UsImRyb3BwaW5nLXBhcnRpY2xlIjoiIiwibm9uLWRyb3BwaW5nLXBhcnRpY2xlIjoiIn0seyJmYW1pbHkiOiJXYXRyaW4iLCJnaXZlbiI6IlRpdHVzIiwicGFyc2UtbmFtZXMiOmZhbHNlLCJkcm9wcGluZy1wYXJ0aWNsZSI6IiIsIm5vbi1kcm9wcGluZy1wYXJ0aWNsZSI6IiJ9LHsiZmFtaWx5IjoiU2FpdHRhIiwiZ2l2ZW4iOiJDbGF1ZGlhIiwicGFyc2UtbmFtZXMiOmZhbHNlLCJkcm9wcGluZy1wYXJ0aWNsZSI6IiIsIm5vbi1kcm9wcGluZy1wYXJ0aWNsZSI6IiJ9LHsiZmFtaWx5IjoiQnJvem91IiwiZ2l2ZW4iOiJUcmlhbnRhZnlsbGlhIiwicGFyc2UtbmFtZXMiOmZhbHNlLCJkcm9wcGluZy1wYXJ0aWNsZSI6IiIsIm5vbi1kcm9wcGluZy1wYXJ0aWNsZSI6IiJ9LHsiZmFtaWx5IjoiTWljaGxlciIsImdpdmVuIjoiUGlhIiwicGFyc2UtbmFtZXMiOmZhbHNlLCJkcm9wcGluZy1wYXJ0aWNsZSI6IiIsIm5vbi1kcm9wcGluZy1wYXJ0aWNsZSI6IiJ9LHsiZmFtaWx5IjoiV2FsdGVyIiwiZ2l2ZW4iOiJDYXJvbGluIiwicGFyc2UtbmFtZXMiOmZhbHNlLCJkcm9wcGluZy1wYXJ0aWNsZSI6IiIsIm5vbi1kcm9wcGluZy1wYXJ0aWNsZSI6IiJ9LHsiZmFtaWx5IjoiRsO2cnN0aSIsImdpdmVuIjoiQXN0YSIsInBhcnNlLW5hbWVzIjpmYWxzZSwiZHJvcHBpbmctcGFydGljbGUiOiIiLCJub24tZHJvcHBpbmctcGFydGljbGUiOiIifSx7ImZhbWlseSI6IkJha3NpIiwiZ2l2ZW4iOiJBcmthIiwicGFyc2UtbmFtZXMiOmZhbHNlLCJkcm9wcGluZy1wYXJ0aWNsZSI6IiIsIm5vbi1kcm9wcGluZy1wYXJ0aWNsZSI6IiJ9LHsiZmFtaWx5IjoiTWVuemVsIiwiZ2l2ZW4iOiJNYXJpYSIsInBhcnNlLW5hbWVzIjpmYWxzZSwiZHJvcHBpbmctcGFydGljbGUiOiIiLCJub24tZHJvcHBpbmctcGFydGljbGUiOiIifSx7ImZhbWlseSI6IkhvcmFrIiwiZ2l2ZW4iOiJQZXRlciIsInBhcnNlLW5hbWVzIjpmYWxzZSwiZHJvcHBpbmctcGFydGljbGUiOiIiLCJub24tZHJvcHBpbmctcGFydGljbGUiOiIifSx7ImZhbWlseSI6IlBhcmFtYXNpdmFtIiwiZ2l2ZW4iOiJOYWdhcmFqYW4iLCJwYXJzZS1uYW1lcyI6ZmFsc2UsImRyb3BwaW5nLXBhcnRpY2xlIjoiIiwibm9uLWRyb3BwaW5nLXBhcnRpY2xlIjoiIn0seyJmYW1pbHkiOiJGYXppbyIsImdpdmVuIjoiR3JhemlhIiwicGFyc2UtbmFtZXMiOmZhbHNlLCJkcm9wcGluZy1wYXJ0aWNsZSI6IiIsIm5vbi1kcm9wcGluZy1wYXJ0aWNsZSI6IiJ9LHsiZmFtaWx5IjoiQXV0cnkiLCJnaXZlbiI6IlJvYmVydCBKIiwicGFyc2UtbmFtZXMiOmZhbHNlLCJkcm9wcGluZy1wYXJ0aWNsZSI6IiIsIm5vbi1kcm9wcGluZy1wYXJ0aWNsZSI6IiJ9LHsiZmFtaWx5IjoiRnLDtmhsaW5nIiwiZ2l2ZW4iOiJTdGVmYW4iLCJwYXJzZS1uYW1lcyI6ZmFsc2UsImRyb3BwaW5nLXBhcnRpY2xlIjoiIiwibm9uLWRyb3BwaW5nLXBhcnRpY2xlIjoiIn0seyJmYW1pbHkiOiJTdXR0b3JwIiwiZ2l2ZW4iOiJNZWlub2xmIiwicGFyc2UtbmFtZXMiOmZhbHNlLCJkcm9wcGluZy1wYXJ0aWNsZSI6IiIsIm5vbi1kcm9wcGluZy1wYXJ0aWNsZSI6IiJ9LHsiZmFtaWx5IjoiR2VydHplbiIsImdpdmVuIjoiQ2hyaXN0b3BoIiwicGFyc2UtbmFtZXMiOmZhbHNlLCJkcm9wcGluZy1wYXJ0aWNsZSI6IiIsIm5vbi1kcm9wcGluZy1wYXJ0aWNsZSI6IiJ9LHsiZmFtaWx5IjoiR29obGtlIiwiZ2l2ZW4iOiJIb2xnZXIiLCJwYXJzZS1uYW1lcyI6ZmFsc2UsImRyb3BwaW5nLXBhcnRpY2xlIjoiIiwibm9uLWRyb3BwaW5nLXBhcnRpY2xlIjoiIn0seyJmYW1pbHkiOiJCaGF0aWEiLCJnaXZlbiI6IlNhbmlsIiwicGFyc2UtbmFtZXMiOmZhbHNlLCJkcm9wcGluZy1wYXJ0aWNsZSI6IiIsIm5vbi1kcm9wcGluZy1wYXJ0aWNsZSI6IiJ9LHsiZmFtaWx5IjoiV2FkdCIsImdpdmVuIjoiS2FyaW4iLCJwYXJzZS1uYW1lcyI6ZmFsc2UsImRyb3BwaW5nLXBhcnRpY2xlIjoiIiwibm9uLWRyb3BwaW5nLXBhcnRpY2xlIjoiIn0seyJmYW1pbHkiOiJTY2htaWVnZWxvdyIsImdpdmVuIjoiS2plbGQiLCJwYXJzZS1uYW1lcyI6ZmFsc2UsImRyb3BwaW5nLXBhcnRpY2xlIjoiIiwibm9uLWRyb3BwaW5nLXBhcnRpY2xlIjoiIn0seyJmYW1pbHkiOiJEdWdhcyIsImdpdmVuIjoiTWFydGluIiwicGFyc2UtbmFtZXMiOmZhbHNlLCJkcm9wcGluZy1wYXJ0aWNsZSI6IiIsIm5vbi1kcm9wcGluZy1wYXJ0aWNsZSI6IiJ9LHsiZmFtaWx5IjoiUmljaHRlciIsImdpdmVuIjoiRGFuaWVsYSIsInBhcnNlLW5hbWVzIjpmYWxzZSwiZHJvcHBpbmctcGFydGljbGUiOiIiLCJub24tZHJvcHBpbmctcGFydGljbGUiOiIifSx7ImZhbWlseSI6IkdsaW1tIiwiZ2l2ZW4iOiJIYW5ubyIsInBhcnNlLW5hbWVzIjpmYWxzZSwiZHJvcHBpbmctcGFydGljbGUiOiIiLCJub24tZHJvcHBpbmctcGFydGljbGUiOiIifSx7ImZhbWlseSI6IkhlaW7DpG5pZW1pIiwiZ2l2ZW4iOiJNZXJqYSIsInBhcnNlLW5hbWVzIjpmYWxzZSwiZHJvcHBpbmctcGFydGljbGUiOiIiLCJub24tZHJvcHBpbmctcGFydGljbGUiOiIifSx7ImZhbWlseSI6Ikplc3NiZXJnZXIiLCJnaXZlbiI6IlJvbGYiLCJwYXJzZS1uYW1lcyI6ZmFsc2UsImRyb3BwaW5nLXBhcnRpY2xlIjoiIiwibm9uLWRyb3BwaW5nLXBhcnRpY2xlIjoiIn0seyJmYW1pbHkiOiJDYXp6YW5pZ2EiLCJnaXZlbiI6IkdpYW5uaSIsInBhcnNlLW5hbWVzIjpmYWxzZSwiZHJvcHBpbmctcGFydGljbGUiOiIiLCJub24tZHJvcHBpbmctcGFydGljbGUiOiIifSx7ImZhbWlseSI6IkJvcmtoYXJkdCIsImdpdmVuIjoiQXJuZHQiLCJwYXJzZS1uYW1lcyI6ZmFsc2UsImRyb3BwaW5nLXBhcnRpY2xlIjoiIiwibm9uLWRyb3BwaW5nLXBhcnRpY2xlIjoiIn0seyJmYW1pbHkiOiJIYXVlciIsImdpdmVuIjoiSnVsaWEiLCJwYXJzZS1uYW1lcyI6ZmFsc2UsImRyb3BwaW5nLXBhcnRpY2xlIjoiIiwibm9uLWRyb3BwaW5nLXBhcnRpY2xlIjoiIn0seyJmYW1pbHkiOiJBdWVyIiwiZ2l2ZW4iOiJGcmFuemlza2EiLCJwYXJzZS1uYW1lcyI6ZmFsc2UsImRyb3BwaW5nLXBhcnRpY2xlIjoiIiwibm9uLWRyb3BwaW5nLXBhcnRpY2xlIjoiIn1dLCJjb250YWluZXItdGl0bGUiOiJJbnRlcm5hdGlvbmFsIEpvdXJuYWwgb2YgTW9sZWN1bGFyIFNjaWVuY2VzIiwiY29udGFpbmVyLXRpdGxlLXNob3J0IjoiSW50IEogTW9sIFNjaSIsIkRPSSI6IjEwLjMzOTAvaWptczIzMDk1MTc0IiwiSVNTTiI6IjE0MjItMDA2NyIsImlzc3VlZCI6eyJkYXRlLXBhcnRzIjpbWzIwMjIsNSw1XV19LCJwYWdlIjoiNTE3NCIsImFic3RyYWN0IjoiPHA+U29tYXRpYyBsb3NzIG9mIGZ1bmN0aW9uIG11dGF0aW9ucyBpbiBjb2hlc2luIGdlbmVzIGFyZSBmcmVxdWVudGx5IGFzc29jaWF0ZWQgd2l0aCB2YXJpb3VzIGNhbmNlciB0eXBlcywgd2hpbGUgY29oZXNpbiBkaXNydXB0aW9uIGluIHRoZSBnZXJtbGluZSBjYXVzZXMgY29oZXNpbm9wYXRoaWVzIHN1Y2ggYXMgQ29ybmVsaWEtZGUtTGFuZ2Ugc3luZHJvbWUgKENkTFMpLiBIZXJlLCB3ZSBwcmVzZW50IHRoZSBkaXNjb3Zlcnkgb2YgYSByZWN1cnJlbnQgaGV0ZXJvenlnb3VzIFJBRDIxIGdlcm1saW5lIGFiZXJyYXRpb24gYXQgYW1pbm8gYWNpZCBwb3NpdGlvbiAyOTggKHAuUDI5OFMvQSkgaWRlbnRpZmllZCBpbiB0aHJlZSBjaGlsZHJlbiB3aXRoIGx5bXBob2JsYXN0aWMgbGV1a2VtaWEgb3IgbHltcGhvbWEgaW4gYSB0b3RhbCBkYXRhc2V0IG9mIDQ4MiBwZWRpYXRyaWMgY2FuY2VyIHBhdGllbnRzLiBXaGlsZSBSQUQyMSBwLlAyOThTL0EgZGlkIG5vdCBkaXNydXB0IHRoZSBmb3JtYXRpb24gb2YgdGhlIGNvaGVzaW4gY29tcGxleCwgaXQgYWx0ZXJlZCBSQUQyMSBnZW5lIGV4cHJlc3Npb24sIEROQSBkYW1hZ2UgcmVzcG9uc2UgYW5kIHByaW1hcnkgcGF0aWVudCBmaWJyb2JsYXN0cyBzaG93ZWQgaW5jcmVhc2VkIEcyL00gYXJyZXN0IGFmdGVyIGlycmFkaWF0aW9uIGFuZCBNaXRvbXljaW4tQyB0cmVhdG1lbnQuIFN1YnNlcXVlbnQgc2luZ2xlLWNlbGwgUk5BLXNlcXVlbmNpbmcgYW5hbHlzaXMgb2YgaGVhbHRoeSBodW1hbiBib25lIG1hcnJvdyBjb25maXJtZWQgdGhlIHVwcmVndWxhdGlvbiBvZiBkaXN0aW5jdCBjb2hlc2luIGdlbmUgcGF0dGVybnMgZHVyaW5nIGhlbWF0b3BvaWVzaXMsIGhpZ2hsaWdodGluZyB0aGUgaW1wb3J0YW5jZSBvZiBSQUQyMSBleHByZXNzaW9uIHdpdGhpbiBwcm9saWZlcmF0aW5nIEItIGFuZCBULWNlbGxzLiBPdXIgY2xpbmljYWwgYW5kIGZ1bmN0aW9uYWwgZGF0YSB0aGVyZWZvcmUgc3VnZ2VzdCB0aGF0IFJBRDIxIGdlcm1saW5lIHZhcmlhbnRzIGNhbiBwcmVkaXNwb3NlIHRvIGNoaWxkaG9vZCBseW1waG9ibGFzdGljIGxldWtlbWlhIG9yIGx5bXBob21hIHdpdGhvdXQgZGlzcGxheWluZyBhIENkTFMgcGhlbm90eXBlLjwvcD4iLCJpc3N1ZSI6IjkiLCJ2b2x1bWUiOiIyMyJ9LCJpc1RlbXBvcmFyeSI6ZmFsc2V9LHsiaWQiOiJkZjRhZDRmNy1hNzQxLTM2NmUtODM3Ny1jYzEzNGQ3ZjBlZWMiLCJpdGVtRGF0YSI6eyJ0eXBlIjoiYXJ0aWNsZS1qb3VybmFsIiwiaWQiOiJkZjRhZDRmNy1hNzQxLTM2NmUtODM3Ny1jYzEzNGQ3ZjBlZWMiLCJ0aXRsZSI6IkNvaGVzaW4gUkFEMjEgR2VuZSBQcm9tb3RlciBNZXRoeWxhdGlvbiBpbiBQYXRpZW50cyB3aXRoIEFjdXRlIE15ZWxvaWQgTGV1a2VtaWEiLCJhdXRob3IiOlt7ImZhbWlseSI6Ik1hbm9sYSIsImdpdmVuIjoiS2FsbGlvcGkgTi4iLCJwYXJzZS1uYW1lcyI6ZmFsc2UsImRyb3BwaW5nLXBhcnRpY2xlIjoiIiwibm9uLWRyb3BwaW5nLXBhcnRpY2xlIjoiIn0seyJmYW1pbHkiOiJaYWNoYWtpIiwiZ2l2ZW4iOiJTb3BoaWEiLCJwYXJzZS1uYW1lcyI6ZmFsc2UsImRyb3BwaW5nLXBhcnRpY2xlIjoiIiwibm9uLWRyb3BwaW5nLXBhcnRpY2xlIjoiIn0seyJmYW1pbHkiOiJLYWtvc2Fpb3UiLCJnaXZlbiI6IkthdGVyaW5hIiwicGFyc2UtbmFtZXMiOmZhbHNlLCJkcm9wcGluZy1wYXJ0aWNsZSI6IiIsIm5vbi1kcm9wcGluZy1wYXJ0aWNsZSI6IiJ9LHsiZmFtaWx5IjoiSW9hbm5pZG91IiwiZ2l2ZW4iOiJBZ2FwaSIsInBhcnNlLW5hbWVzIjpmYWxzZSwiZHJvcHBpbmctcGFydGljbGUiOiIiLCJub24tZHJvcHBpbmctcGFydGljbGUiOiIifSx7ImZhbWlseSI6IkthbG9tb2lyYWtpIiwiZ2l2ZW4iOiJNYXJpbmEiLCJwYXJzZS1uYW1lcyI6ZmFsc2UsImRyb3BwaW5nLXBhcnRpY2xlIjoiIiwibm9uLWRyb3BwaW5nLXBhcnRpY2xlIjoiIn0seyJmYW1pbHkiOiJSYW1waWFzIiwiZ2l2ZW4iOiJUaGVvZG9yb3MiLCJwYXJzZS1uYW1lcyI6ZmFsc2UsImRyb3BwaW5nLXBhcnRpY2xlIjoiIiwibm9uLWRyb3BwaW5nLXBhcnRpY2xlIjoiIn1dLCJjb250YWluZXItdGl0bGUiOiJMaWZlIiwiRE9JIjoiMTAuMzM5MC9saWZlMTQxMDEzMTEiLCJJU1NOIjoiMjA3NS0xNzI5IiwiaXNzdWVkIjp7ImRhdGUtcGFydHMiOltbMjAyNCwxMCwxNl1dfSwicGFnZSI6IjEzMTEiLCJhYnN0cmFjdCI6IjxwPkJhY2tncm91bmQ6IEFiZXJyYW50IGdlbmUgcHJvbW90ZXIgbWV0aHlsYXRpb24gaXMgb25lIG9mIHRoZSBoYWxsbWFya3Mgb2YgQWN1dGUgTXllbG9pZCBMZXVrZW1pYSAoQU1MKS4gUkFEMjEgaXMgYW4gaW1wb3J0YW50IGdlbmUsIGltcGxpY2F0ZWQgaW4gc2lzdGVyIGNocm9tYXRpZHMgY29oZXNpb24sIEROQSByZXBhaXIsIHRoZSByZWd1bGF0aW9uIG9mIGdlbmUgdHJhbnNjcmlwdGlvbiwgYXBvcHRvc2lzIGFuZCBoZW1hdG9wb2llc2lzLiBNZXRob2RzOiBJbiB0aGlzIHN0dWR5LCB3ZSBpbnZlc3RpZ2F0ZSB0aGUgcG9zc2libGUgaW1wbGljYXRpb24gb2YgUkFEMjEgcHJvbW90ZXIgbWV0aHlsYXRpb24gaW4gQU1MIHBhdGhvZ2VuZXNpcyB1c2luZyBhIGNvaG9ydCBvZiBBTUwgcGF0aWVudHMgYW5kIGEgY29ob3J0IG9mIGhlYWx0aHkgaW5kaXZpZHVhbHMuIFJlc3VsdHM6IFJBRDIxIHByb21vdGVyIG1ldGh5bGF0aW9uIHdhcyBmb3VuZCBpbiAyNCUgb2YgcGF0aWVudHMgYW5kIGluIG5vbmUgb2YgdGhlIGNvbnRyb2xzIChwID0gMC4wMjMpLCBpbmRpY2F0aW5nIGEgcG9zc2libGUgY29udHJpYnV0aW9uIHRvIEFNTCBkZXZlbG9wbWVudC4gSW50ZXJlc3RpbmdseSwgYSBzdGF0aXN0aWNhbGx5IGhpZ2hlciBmcmVxdWVuY3kgb2YgUkFEMjEgbWV0aHlsYXRpb24gd2FzIG9ic2VydmVkIGluIHBhdGllbnRzIHdpdGggdHJpc29teSA4ICg5LzIxLCA0Mi45JSwgcCA9IDAuMDIxKSwgd2hpbGUgbm9uZSBvZiB0aGUgcGF0aWVudHMgd2l0aCBhYmVycmF0aW9ucyBvZiBjaHJvbW9zb21lIDExIGhhZCBSQUQyMSBnZW5lIHByb21vdGVyIG1ldGh5bGF0aW9uICgwJSwgMC8xMSwgcCA9IDAuMDQ4KS4gUGF0aWVudHMgd2l0aCBtb25vc29tYWwgYW5kIGNvbXBsZXgga2FyeW90eXBlcyBzaG93ZWQgbG93IGZyZXF1ZW5jaWVzIG9mIFJBRDIxIG1ldGh5bGF0aW9uICg3LjclIGFuZCAxNS40JSwgcmVzcGVjdGl2ZWx5KSB3aXRob3V0IHJlYWNoaW5nIHN0YXRpc3RpY2FsIHNpZ25pZmljYW5jZS4gTW9yZW92ZXIsIEFTWEwxIG11dGF0aW9ucyB3ZXJlIG5vdCBmb3VuZCB0byBiZSBhc3NvY2lhdGVkIHdpdGggUkFEMjEgbWV0aHlsYXRpb24uIENvbmNsdXNpb25zOiBUaGlzIGlzIHRoZSBmaXJzdCBzdHVkeSB3aGljaCBwcm92aWRlcyBldmlkZW5jZSBmb3IgYSBwb3NzaWJsZSBwYXRob2dlbmV0aWMgcm9sZSBvZiBSQUQyMSBwcm9tb3RlciBtZXRoeWxhdGlvbiBpbiBBTUwgZGV2ZWxvcG1lbnQgYW5kIGVzcGVjaWFsbHkgaW4gQU1MIHdpdGggdHJpc29teSA4LiBGdXJ0aGVyIHN0dWRpZXMgb2YgUkFEMjEgcHJvbW90ZXIgbWV0aHlsYXRpb24gaW4gbGFyZ2Ugc2VyaWVzIG9mIGRpZmZlcmVudCBBTUwgZ2VuZXRpYyBzdWJncm91cHMgbWF5IGNvbnRyaWJ1dGUgdG8gdGhlIGVsdWNpZGF0aW9uIG9mIEFNTCBwYXRob2dlbmVzaXMgYW5kIHRvIHRoZSBpZGVudGlmaWNhdGlvbiBvZiBuZXcgZXBpZ2VuZXRpYyBiaW9tYXJrZXJzIHdpdGggZGlhZ25vc3RpYyBhbmQgcHJvZ25vc3RpYyB2YWx1ZS48L3A+IiwiaXNzdWUiOiIxMCIsInZvbHVtZSI6IjE0IiwiY29udGFpbmVyLXRpdGxlLXNob3J0IjoiIn0sImlzVGVtcG9yYXJ5IjpmYWxzZX0seyJpZCI6ImYzZTVjYjNjLTU4ZGEtMzE2YS04NGQ0LTk2ZTBjYjI1OTdhZCIsIml0ZW1EYXRhIjp7InR5cGUiOiJhcnRpY2xlLWpvdXJuYWwiLCJpZCI6ImYzZTVjYjNjLTU4ZGEtMzE2YS04NGQ0LTk2ZTBjYjI1OTdhZCIsInRpdGxlIjoiUkFEMjEgbXV0YXRpb25zIGluIGFjdXRlIG15ZWxvaWQgbGV1a2VtaWEiLCJhdXRob3IiOlt7ImZhbWlseSI6IkxhY3prbyIsImdpdmVuIjoiRG9yb3R0eWEiLCJwYXJzZS1uYW1lcyI6ZmFsc2UsImRyb3BwaW5nLXBhcnRpY2xlIjoiIiwibm9uLWRyb3BwaW5nLXBhcnRpY2xlIjoiIn0seyJmYW1pbHkiOiJQb3ZlZGEtUm9nZXJzIiwiZ2l2ZW4iOiJDb3JleSIsInBhcnNlLW5hbWVzIjpmYWxzZSwiZHJvcHBpbmctcGFydGljbGUiOiIiLCJub24tZHJvcHBpbmctcGFydGljbGUiOiIifSx7ImZhbWlseSI6Ik1hdHRoZXdzIiwiZ2l2ZW4iOiJBbmRyZXcgSC4iLCJwYXJzZS1uYW1lcyI6ZmFsc2UsImRyb3BwaW5nLXBhcnRpY2xlIjoiIiwibm9uLWRyb3BwaW5nLXBhcnRpY2xlIjoiIn0seyJmYW1pbHkiOiJTbmFpdGgiLCJnaXZlbiI6Ik9yYWluZSIsInBhcnNlLW5hbWVzIjpmYWxzZSwiZHJvcHBpbmctcGFydGljbGUiOiIiLCJub24tZHJvcHBpbmctcGFydGljbGUiOiIifSx7ImZhbWlseSI6Ikx1Z2VyIiwiZ2l2ZW4iOiJTZWxpbmEiLCJwYXJzZS1uYW1lcyI6ZmFsc2UsImRyb3BwaW5nLXBhcnRpY2xlIjoiIiwibm9uLWRyb3BwaW5nLXBhcnRpY2xlIjoiIn0seyJmYW1pbHkiOiJCYWdnIiwiZ2l2ZW4iOiJBZGFtIiwicGFyc2UtbmFtZXMiOmZhbHNlLCJkcm9wcGluZy1wYXJ0aWNsZSI6IiIsIm5vbi1kcm9wcGluZy1wYXJ0aWNsZSI6IiJ9LHsiZmFtaWx5IjoiQ2Fwb25ldHRpIiwiZ2l2ZW4iOiJHYWJyaWVsIEMuIiwicGFyc2UtbmFtZXMiOmZhbHNlLCJkcm9wcGluZy1wYXJ0aWNsZSI6IiIsIm5vbi1kcm9wcGluZy1wYXJ0aWNsZSI6IiJ9LHsiZmFtaWx5IjoiTW9ycmlzc2V0dGUiLCJnaXZlbiI6Ikplbm5pZmVyIEouRCIsInBhcnNlLW5hbWVzIjpmYWxzZSwiZHJvcHBpbmctcGFydGljbGUiOiIiLCJub24tZHJvcHBpbmctcGFydGljbGUiOiIifSx7ImZhbWlseSI6IllhbmciLCJnaXZlbiI6Ikd1YW5nIiwicGFyc2UtbmFtZXMiOmZhbHNlLCJkcm9wcGluZy1wYXJ0aWNsZSI6IiIsIm5vbi1kcm9wcGluZy1wYXJ0aWNsZSI6IiJ9XSwiY29udGFpbmVyLXRpdGxlIjoiTGV1a2VtaWEgJiBMeW1waG9tYSIsImNvbnRhaW5lci10aXRsZS1zaG9ydCI6IkxldWsgTHltcGhvbWEiLCJET0kiOiIxMC4xMDgwLzEwNDI4MTk0LjIwMjQuMjMyODIzMyIsIklTU04iOiIxMDQyLTgxOTQiLCJpc3N1ZWQiOnsiZGF0ZS1wYXJ0cyI6W1syMDI0LDYsNl1dfSwicGFnZSI6Ijk1OC05NjQiLCJpc3N1ZSI6IjciLCJ2b2x1bWUiOiI2NSJ9LCJpc1RlbXBvcmFyeSI6ZmFsc2V9XX0="/>
            <w:id w:val="-57873631"/>
            <w:placeholder>
              <w:docPart w:val="DefaultPlaceholder_-1854013440"/>
            </w:placeholder>
          </w:sdtPr>
          <w:sdtEndPr/>
          <w:sdtContent>
            <w:tc>
              <w:tcPr>
                <w:tcW w:w="1940" w:type="dxa"/>
                <w:vAlign w:val="center"/>
              </w:tcPr>
              <w:p w14:paraId="0BA40AA6" w14:textId="61046F4C" w:rsidR="004C2DAD" w:rsidRPr="00423F48" w:rsidRDefault="00423F48" w:rsidP="00423F48">
                <w:pPr>
                  <w:spacing w:before="0"/>
                  <w:jc w:val="center"/>
                  <w:rPr>
                    <w:rFonts w:cs="Times New Roman"/>
                    <w:szCs w:val="24"/>
                    <w:lang w:val="en-GB"/>
                  </w:rPr>
                </w:pPr>
                <w:r w:rsidRPr="00423F48">
                  <w:rPr>
                    <w:rFonts w:eastAsia="Times New Roman"/>
                    <w:color w:val="000000"/>
                  </w:rPr>
                  <w:t>(Stengel et al., 2021; Schedel et al., 2022; Boucher et al., 2024; Fischer et al., 2024; Jann et al., 2024; Laczko et al., 2024; Manola et al., 2024; Xu and Viny, 2024)</w:t>
                </w:r>
              </w:p>
            </w:tc>
          </w:sdtContent>
        </w:sdt>
      </w:tr>
      <w:tr w:rsidR="009A3DB5" w:rsidRPr="00423F48" w14:paraId="3BE7ED76" w14:textId="77777777" w:rsidTr="006D7B45">
        <w:trPr>
          <w:tblCellSpacing w:w="15" w:type="dxa"/>
        </w:trPr>
        <w:tc>
          <w:tcPr>
            <w:tcW w:w="1798" w:type="dxa"/>
            <w:vAlign w:val="center"/>
            <w:hideMark/>
          </w:tcPr>
          <w:p w14:paraId="41DC5F4D" w14:textId="77777777" w:rsidR="004C2DAD" w:rsidRPr="00423F48" w:rsidRDefault="004C2DAD" w:rsidP="00423F48">
            <w:pPr>
              <w:spacing w:before="0"/>
              <w:jc w:val="center"/>
              <w:rPr>
                <w:rFonts w:cs="Times New Roman"/>
                <w:i/>
                <w:iCs/>
                <w:szCs w:val="24"/>
              </w:rPr>
            </w:pPr>
            <w:r w:rsidRPr="00423F48">
              <w:rPr>
                <w:rFonts w:cs="Times New Roman"/>
                <w:b/>
                <w:bCs/>
                <w:i/>
                <w:iCs/>
                <w:szCs w:val="24"/>
              </w:rPr>
              <w:t>SMC1A</w:t>
            </w:r>
          </w:p>
        </w:tc>
        <w:tc>
          <w:tcPr>
            <w:tcW w:w="3939" w:type="dxa"/>
            <w:vAlign w:val="center"/>
            <w:hideMark/>
          </w:tcPr>
          <w:p w14:paraId="3E40E6BD" w14:textId="77777777" w:rsidR="004C2DAD" w:rsidRPr="00423F48" w:rsidRDefault="004C2DAD" w:rsidP="00423F48">
            <w:pPr>
              <w:spacing w:before="0"/>
              <w:jc w:val="center"/>
              <w:rPr>
                <w:rFonts w:cs="Times New Roman"/>
                <w:szCs w:val="24"/>
              </w:rPr>
            </w:pPr>
            <w:proofErr w:type="spellStart"/>
            <w:r w:rsidRPr="00423F48">
              <w:rPr>
                <w:rFonts w:cs="Times New Roman"/>
                <w:szCs w:val="24"/>
              </w:rPr>
              <w:t>Cohesin</w:t>
            </w:r>
            <w:proofErr w:type="spellEnd"/>
            <w:r w:rsidRPr="00423F48">
              <w:rPr>
                <w:rFonts w:cs="Times New Roman"/>
                <w:szCs w:val="24"/>
              </w:rPr>
              <w:t xml:space="preserve"> complex subunit</w:t>
            </w:r>
          </w:p>
        </w:tc>
        <w:tc>
          <w:tcPr>
            <w:tcW w:w="5498" w:type="dxa"/>
            <w:vAlign w:val="center"/>
            <w:hideMark/>
          </w:tcPr>
          <w:p w14:paraId="5AE0AB5D"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Recurrently altered in AML/MDS; part of </w:t>
            </w:r>
            <w:proofErr w:type="spellStart"/>
            <w:r w:rsidRPr="00423F48">
              <w:rPr>
                <w:rFonts w:cs="Times New Roman"/>
                <w:szCs w:val="24"/>
                <w:lang w:val="en-GB"/>
              </w:rPr>
              <w:t>cohesin</w:t>
            </w:r>
            <w:proofErr w:type="spellEnd"/>
            <w:r w:rsidRPr="00423F48">
              <w:rPr>
                <w:rFonts w:cs="Times New Roman"/>
                <w:szCs w:val="24"/>
                <w:lang w:val="en-GB"/>
              </w:rPr>
              <w:t xml:space="preserve"> mutation spectrum affecting </w:t>
            </w:r>
            <w:proofErr w:type="spellStart"/>
            <w:r w:rsidRPr="00423F48">
              <w:rPr>
                <w:rFonts w:cs="Times New Roman"/>
                <w:szCs w:val="24"/>
                <w:lang w:val="en-GB"/>
              </w:rPr>
              <w:t>hematopoiesis</w:t>
            </w:r>
            <w:proofErr w:type="spellEnd"/>
          </w:p>
        </w:tc>
        <w:sdt>
          <w:sdtPr>
            <w:rPr>
              <w:rFonts w:cs="Times New Roman"/>
              <w:color w:val="000000"/>
              <w:szCs w:val="24"/>
              <w:lang w:val="en-GB"/>
            </w:rPr>
            <w:tag w:val="MENDELEY_CITATION_v3_eyJjaXRhdGlvbklEIjoiTUVOREVMRVlfQ0lUQVRJT05fMTA0ZjUzYzgtNTZmNi00MDFjLWFjNTctMGVlMjg2M2Q4NjQzIiwicHJvcGVydGllcyI6eyJub3RlSW5kZXgiOjB9LCJpc0VkaXRlZCI6ZmFsc2UsIm1hbnVhbE92ZXJyaWRlIjp7ImlzTWFudWFsbHlPdmVycmlkZGVuIjpmYWxzZSwiY2l0ZXByb2NUZXh0IjoiKEtydWcsIDIwMTA7IENlc3NuYSBldCBhbC4sIDIwMTk7IFpoYW8gZXQgYWwuLCAyMDE5OyBHYWRld2FsIGV0IGFsLiwgMjAyMCkiLCJtYW51YWxPdmVycmlkZVRleHQiOiIifSwiY2l0YXRpb25JdGVtcyI6W3siaWQiOiI2MDhiYmY2ZS0xYzU1LTNiMWUtYWYwMS0xNDg1NzM2NTVkODkiLCJpdGVtRGF0YSI6eyJ0eXBlIjoiYXJ0aWNsZS1qb3VybmFsIiwiaWQiOiI2MDhiYmY2ZS0xYzU1LTNiMWUtYWYwMS0xNDg1NzM2NTVkODkiLCJ0aXRsZSI6IkNocm9uaWMgbXllbG9tb25vY3l0aWMgbGV1a2VtaWEgd2l0aCBFVFY2LUFCTDEgcmVhcnJhbmdlbWVudCBhbmQgU01DMUEgbXV0YXRpb24iLCJhdXRob3IiOlt7ImZhbWlseSI6IkNlc3NuYSIsImdpdmVuIjoiTWVsaXNzYSBILiIsInBhcnNlLW5hbWVzIjpmYWxzZSwiZHJvcHBpbmctcGFydGljbGUiOiIiLCJub24tZHJvcHBpbmctcGFydGljbGUiOiIifSx7ImZhbWlseSI6IlBhdWxyYWoiLCJnaXZlbiI6IlByYWJha2FyYW4iLCJwYXJzZS1uYW1lcyI6ZmFsc2UsImRyb3BwaW5nLXBhcnRpY2xlIjoiIiwibm9uLWRyb3BwaW5nLXBhcnRpY2xlIjoiIn0seyJmYW1pbHkiOiJIaWx0b24iLCJnaXZlbiI6IkJlbmphbWluIiwicGFyc2UtbmFtZXMiOmZhbHNlLCJkcm9wcGluZy1wYXJ0aWNsZSI6IiIsIm5vbi1kcm9wcGluZy1wYXJ0aWNsZSI6IiJ9LHsiZmFtaWx5IjoiU2FkcmUtQmF6emF6IiwiZ2l2ZW4iOiJLaWFub3VzaCIsInBhcnNlLW5hbWVzIjpmYWxzZSwiZHJvcHBpbmctcGFydGljbGUiOiIiLCJub24tZHJvcHBpbmctcGFydGljbGUiOiIifSx7ImZhbWlseSI6IlN6YW5rYXNpIiwiZ2l2ZW4iOiJQaGlsaXBwZSIsInBhcnNlLW5hbWVzIjpmYWxzZSwiZHJvcHBpbmctcGFydGljbGUiOiIiLCJub24tZHJvcHBpbmctcGFydGljbGUiOiIifSx7ImZhbWlseSI6IkNsdWZmIiwiZ2l2ZW4iOiJBbGljZSIsInBhcnNlLW5hbWVzIjpmYWxzZSwiZHJvcHBpbmctcGFydGljbGUiOiIiLCJub24tZHJvcHBpbmctcGFydGljbGUiOiIifSx7ImZhbWlseSI6IlBhdGVsIiwiZ2l2ZW4iOiJKYXkgTC4iLCJwYXJzZS1uYW1lcyI6ZmFsc2UsImRyb3BwaW5nLXBhcnRpY2xlIjoiIiwibm9uLWRyb3BwaW5nLXBhcnRpY2xlIjoiIn0seyJmYW1pbHkiOiJIb2RhIiwiZ2l2ZW4iOiJEYWFuaXNoIiwicGFyc2UtbmFtZXMiOmZhbHNlLCJkcm9wcGluZy1wYXJ0aWNsZSI6IiIsIm5vbi1kcm9wcGluZy1wYXJ0aWNsZSI6IiJ9LHsiZmFtaWx5IjoiVG95ZGVtaXIiLCJnaXZlbiI6IlJlaGEgTS4iLCJwYXJzZS1uYW1lcyI6ZmFsc2UsImRyb3BwaW5nLXBhcnRpY2xlIjoiIiwibm9uLWRyb3BwaW5nLXBhcnRpY2xlIjoiIn1dLCJjb250YWluZXItdGl0bGUiOiJDYW5jZXIgR2VuZXRpY3MiLCJjb250YWluZXItdGl0bGUtc2hvcnQiOiJDYW5jZXIgR2VuZXQiLCJET0kiOiIxMC4xMDE2L2ouY2FuY2VyZ2VuLjIwMTkuMDcuMDA0IiwiSVNTTiI6IjIyMTA3NzYyIiwiaXNzdWVkIjp7ImRhdGUtcGFydHMiOltbMjAxOSwxMF1dfSwicGFnZSI6IjMxLTM2Iiwidm9sdW1lIjoiMjM4In0sImlzVGVtcG9yYXJ5IjpmYWxzZX0seyJpZCI6ImYxMWNlMGE3LTk5MzQtMzhmYS1iYThmLWExOTkxM2VjMzk1NyIsIml0ZW1EYXRhIjp7InR5cGUiOiJhcnRpY2xlLWpvdXJuYWwiLCJpZCI6ImYxMWNlMGE3LTk5MzQtMzhmYS1iYThmLWExOTkxM2VjMzk1NyIsInRpdGxlIjoibWlSTkHigJBtUk5BIFByb2ZpbGluZyBSZXZlYWxzIFByb2dub3N0aWMgSW1wYWN0IG9mIFNNQzFBIEV4cHJlc3Npb24gaW4gQWN1dGUgTXllbG9pZCBMZXVrZW1pYSIsImF1dGhvciI6W3siZmFtaWx5IjoiR2FkZXdhbCIsImdpdmVuIjoiTmlraGlsIiwicGFyc2UtbmFtZXMiOmZhbHNlLCJkcm9wcGluZy1wYXJ0aWNsZSI6IiIsIm5vbi1kcm9wcGluZy1wYXJ0aWNsZSI6IiJ9LHsiZmFtaWx5IjoiS3VtYXIiLCJnaXZlbiI6IlJvaGl0IiwicGFyc2UtbmFtZXMiOmZhbHNlLCJkcm9wcGluZy1wYXJ0aWNsZSI6IiIsIm5vbi1kcm9wcGluZy1wYXJ0aWNsZSI6IiJ9LHsiZmFtaWx5IjoiQWhlciIsImdpdmVuIjoiU3dhcG5pbCIsInBhcnNlLW5hbWVzIjpmYWxzZSwiZHJvcHBpbmctcGFydGljbGUiOiIiLCJub24tZHJvcHBpbmctcGFydGljbGUiOiIifSx7ImZhbWlseSI6IkdhcmRhbmUiLCJnaXZlbiI6IkFuYWdoYSIsInBhcnNlLW5hbWVzIjpmYWxzZSwiZHJvcHBpbmctcGFydGljbGUiOiIiLCJub24tZHJvcHBpbmctcGFydGljbGUiOiIifSx7ImZhbWlseSI6IkdhdXIiLCJnaXZlbiI6IlRhcmFuZyIsInBhcnNlLW5hbWVzIjpmYWxzZSwiZHJvcHBpbmctcGFydGljbGUiOiIiLCJub24tZHJvcHBpbmctcGFydGljbGUiOiIifSx7ImZhbWlseSI6IlZhcm1hIiwiZ2l2ZW4iOiJBc2hvayBLLiIsInBhcnNlLW5hbWVzIjpmYWxzZSwiZHJvcHBpbmctcGFydGljbGUiOiIiLCJub24tZHJvcHBpbmctcGFydGljbGUiOiIifSx7ImZhbWlseSI6IktoYXR0cnkiLCJnaXZlbiI6Ik5hdmluIiwicGFyc2UtbmFtZXMiOmZhbHNlLCJkcm9wcGluZy1wYXJ0aWNsZSI6IiIsIm5vbi1kcm9wcGluZy1wYXJ0aWNsZSI6IiJ9LHsiZmFtaWx5IjoiSGFzYW4iLCJnaXZlbiI6IlN5ZWQgSy4iLCJwYXJzZS1uYW1lcyI6ZmFsc2UsImRyb3BwaW5nLXBhcnRpY2xlIjoiIiwibm9uLWRyb3BwaW5nLXBhcnRpY2xlIjoiIn1dLCJjb250YWluZXItdGl0bGUiOiJPbmNvbG9neSBSZXNlYXJjaCBGZWF0dXJpbmcgUHJlY2xpbmljYWwgYW5kIENsaW5pY2FsIENhbmNlciBUaGVyYXBldXRpY3MiLCJET0kiOiIxMC4zNzI3LzA5NjUwNDAyMFgxNTgxNjc1MjQyNzMyMSIsIklTU04iOiIwOTY1LTA0MDciLCJpc3N1ZWQiOnsiZGF0ZS1wYXJ0cyI6W1syMDIwLDUsMjldXX0sInBhZ2UiOiIzMjEtMzMwIiwiYWJzdHJhY3QiOiI8cD4gQWN1dGUgbXllbG9pZCBsZXVrZW1pYSAoQU1MKSB3aXRoIDxpdGFsaWM+TlBNMTwvaXRhbGljPiBtdXRhdGlvbiBpcyBhIGRpc2Vhc2UgZHJpdmluZyBnZW5ldGljIGFsdGVyYXRpb24gd2l0aCBnb29kIHByb2dub3Npcy4gQWx0aG91Z2ggaXQgaGFzIGJlZW4gc3VnZ2VzdGVkIHRoYXQgPGl0YWxpYz5OUE0xPC9pdGFsaWM+IG11dGF0aW9uIGluZHVjZXMgY2hlbW9zZW5zaXRpdml0eSBpbiBsZXVrZW1pYyBjZWxscywgdGhlIHVuZGVybHlpbmcgY2F1c2UgZm9yIHRoZSBiZXR0ZXIgc3Vydml2YWwgb2YgPGl0YWxpYz5OUE0xPC9pdGFsaWM+IG11dGF0ZWQgcGF0aWVudHMgaXMgc3RpbGwgbm90IGNsZWFyLiBNdXRhbnQgPGl0YWxpYz5OUE0xPC9pdGFsaWM+IEFNTCBoYXMgYSB1bmlxdWUgbWljcm9STkEgYW5kIHRoZWlyIHRhcmdldCBnZW5lIChtUk5BKSBzaWduYXR1cmUgY29tcGFyZWQgdG8gd2lsZC10eXBlIDxpdGFsaWM+TlBNMTwvaXRhbGljPiAuIER5bmFtaWMgcmVndWxhdGlvbiBvZiBtaVJOQeKAkG1STkEgaGFzIGJlZW4gcmVwb3J0ZWQgdG8gaW5mbHVlbmNlIHRoZSBwcm9nbm9zdGljIG91dGNvbWUuIEluIHRoZSBwcmVzZW50IHN0dWR5LCBpbiBzaWxpY28gZXhwcmVzc2lvbiBkYXRhIG9mIG1pUk5BIGFuZCBtUk5BIGluIEFNTCBwYXRpZW50cyB3YXMgcmV0cmlldmVkIGZyb20gZ2Vub21lIGRhdGEgY29tbW9ucywgYW5kIGRpZmZlcmVudGlhbGx5IGV4cHJlc3NlZCBtaVJOQSBhbmQgbVJOQSBhbW9uZyA8aXRhbGljPk5QTTE8L2l0YWxpYz4gbXV0YXRlZCAoIDxpdGFsaWM+bjwvaXRhbGljPiDigIk94oCJMjEpIGFuZCA8aXRhbGljPk5QTTE8L2l0YWxpYz4gd2lsZC10eXBlICggPGl0YWxpYz5uPC9pdGFsaWM+IOKAiT3igIkxNjIpIGNhc2VzIHdlcmUgaWRlbnRpZmllZCB0byBlc3RhYmxpc2ggYSBkeW5hbWljIGFzc29jaWF0aW9uIGF0IHRoZSBtb2xlY3VsYXIgbGV2ZWwuIEluIHZpdHJvIGV4cGVyaW1lbnRzIHVzaW5nIGhpZ2gtdGhyb3VnaHB1dCBSTkEgc2VxdWVuY2luZyB3ZXJlIHBlcmZvcm1lZCBvbiBodW1hbiBBTUwgY2VsbHMgY2FycnlpbmcgPGl0YWxpYz5OUE0xPC9pdGFsaWM+IG11dGF0ZWQgYW5kIHdpbGQtdHlwZSBhbGxlbGUuIFRoZSBjb21wYXJpc29uIG9mIGluIHZpdHJvIHRyYW5zY3JpcHRvbWljcyBkYXRhIHdpdGggaW4gc2lsaWNvIG1pUk5B4oCQbVJOQSBleHByZXNzaW9uIG5ldHdvcmsgZGF0YSByZXZlYWxlZCBkb3ducmVndWxhdGlvbiBvZiA8aXRhbGljPlNNQzFBPC9pdGFsaWM+IC4gT24gZXN0YWJsaXNoaW5nIG1pUk5B4oCQbVJOQSBpbnRlcmFjdGl2ZSBwYWlycywgaXQgaGFzIGJlZW4gb2JzZXJ2ZWQgdGhhdCBoc2EtbWlyLTIxNS01cCAobG9nRkM6IDAuOTU3OyA8aXRhbGljPnA8L2l0YWxpYz4g4oCJPeKAiTAuMDE4OSkgaXMgaW52b2x2ZWQgaW4gdGhlIGRvd25yZWd1bGF0aW9uIG9mIDxpdGFsaWM+U01DMUE8L2l0YWxpYz4gKGxvZ0ZDOiDigJAwLjQ4MTsgPGl0YWxpYz5wPC9pdGFsaWM+IOKAiT3igIkwLjA0NjQpIGluIDxpdGFsaWM+TlBNMTwvaXRhbGljPiBtdXRhdGVkIEFNTC4gV2UgZGVtb25zdHJhdGVkIHRoYXQgdHJhbnNpZW50IGV4cHJlc3Npb24gb2YgPGl0YWxpYz5OUE0xPC9pdGFsaWM+IG11dGF0aW9uIHVwcmVndWxhdGVzIG1pUi0yMTUtNXAsIHdoaWNoIHJlc3VsdHMgaW4gZG93bnJlZ3VsYXRpb24gb2YgPGl0YWxpYz5TTUMxQTwvaXRhbGljPiAuIFdlIGhhdmUgYWxzbyBzaG93biB1c2luZyBhIHJlc2N1ZSBleHBlcmltZW50IHRoYXQgbmV1dHJhbGl6aW5nIG1pUi0yMTUtNXAgcmV2ZXJzZXMgdGhlIGVmZmVjdCBvZiA8aXRhbGljPk5QTTE8L2l0YWxpYz4gbXV0YXRpb24gb24gPGl0YWxpYz5TTUMxQTwvaXRhbGljPiAuIFVzaW5nIHRoZSBsZXVrZW1pYyBibGFzdHMgZnJvbSBBTUwgcGF0aWVudHMsIHdlIG9ic2VydmVkIGhpZ2hlciBleHByZXNzaW9uIG9mIG1pUi0yMTUtNXAgYW5kIGxvd2VyIGV4cHJlc3Npb24gb2YgPGl0YWxpYz5TTUMxQTwvaXRhbGljPiBpbiA8aXRhbGljPk5QTTE8L2l0YWxpYz4gbXV0YXRlZCBwYXRpZW50cyBjb21wYXJlZCB0byB3aWxkLXR5cGUgY2FzZXMuIFRoZSBvdmVyYWxsIHN1cnZpdmFsIG9mIEFNTCBwYXRpZW50cyB3YXMgc2lnbmlmaWNhbnRseSBpbmZlcmlvciBpbiA8aXRhbGljPlNNQzFBPC9pdGFsaWM+IGhpZ2ggZXhwcmVzc2VycyBjb21wYXJlZCB0byBsb3cgZXhwcmVzc2VycyAoMjAuMyUgdnMuIDU4LjUlLCA8aXRhbGljPnA8L2l0YWxpYz4g4oCJPeKAiTAuMDE4KS4gVGhlIGRhdGEgc3VnZ2VzdCB0aGF0IGR5bmFtaWMgbWlSLTIxNS0gPGl0YWxpYz5TTUMxQTwvaXRhbGljPiByZWd1bGF0aW9uIGlzIHBvdGVudGlhbGx5IG1vZHVsYXRlZCBieSA8aXRhbGljPk5QTTE8L2l0YWxpYz4gbXV0YXRpb24sIHdoaWNoIG1pZ2h0IHNlcnZlIGFzIGFuIGV4cGxhbmF0aW9uIGZvciB0aGUgYmV0dGVyIG91dGNvbWUgaW4gPGl0YWxpYz5OUE0xPC9pdGFsaWM+IG11dGF0ZWQgQU1MLiA8L3A+IiwiaXNzdWUiOiIzIiwidm9sdW1lIjoiMjgiLCJjb250YWluZXItdGl0bGUtc2hvcnQiOiIifSwiaXNUZW1wb3JhcnkiOmZhbHNlfSx7ImlkIjoiODMxNTY5NzktMTgwYS0zMGFmLTgyYmUtYWM5NTNkMGYxNjMzIiwiaXRlbURhdGEiOnsidHlwZSI6ImFydGljbGUtam91cm5hbCIsImlkIjoiODMxNTY5NzktMTgwYS0zMGFmLTgyYmUtYWM5NTNkMGYxNjMzIiwidGl0bGUiOiJMb25nIG5vbmNvZGluZyBSTkEgTkVBVDEgbW9kdWxhdGVzIGNlbGwgcHJvbGlmZXJhdGlvbiBhbmQgYXBvcHRvc2lzIGJ5IHJlZ3VsYXRpbmcgbWlS4oCQMjNh4oCQM3AvU01DMUEgaW4gYWN1dGUgbXllbG9pZCBsZXVrZW1pYSIsImF1dGhvciI6W3siZmFtaWx5IjoiWmhhbyIsImdpdmVuIjoiQ2hlbiIsInBhcnNlLW5hbWVzIjpmYWxzZSwiZHJvcHBpbmctcGFydGljbGUiOiIiLCJub24tZHJvcHBpbmctcGFydGljbGUiOiIifSx7ImZhbWlseSI6IldhbmciLCJnaXZlbiI6IlNoYW5zaGFuIiwicGFyc2UtbmFtZXMiOmZhbHNlLCJkcm9wcGluZy1wYXJ0aWNsZSI6IiIsIm5vbi1kcm9wcGluZy1wYXJ0aWNsZSI6IiJ9LHsiZmFtaWx5IjoiWmhhbyIsImdpdmVuIjoiWWFuZyIsInBhcnNlLW5hbWVzIjpmYWxzZSwiZHJvcHBpbmctcGFydGljbGUiOiIiLCJub24tZHJvcHBpbmctcGFydGljbGUiOiIifSx7ImZhbWlseSI6IkR1IiwiZ2l2ZW4iOiJGZW5nIiwicGFyc2UtbmFtZXMiOmZhbHNlLCJkcm9wcGluZy1wYXJ0aWNsZSI6IiIsIm5vbi1kcm9wcGluZy1wYXJ0aWNsZSI6IiJ9LHsiZmFtaWx5IjoiV2FuZyIsImdpdmVuIjoiV2VpeWFvIiwicGFyc2UtbmFtZXMiOmZhbHNlLCJkcm9wcGluZy1wYXJ0aWNsZSI6IiIsIm5vbi1kcm9wcGluZy1wYXJ0aWNsZSI6IiJ9LHsiZmFtaWx5IjoiTHYiLCJnaXZlbiI6IlBlbmciLCJwYXJzZS1uYW1lcyI6ZmFsc2UsImRyb3BwaW5nLXBhcnRpY2xlIjoiIiwibm9uLWRyb3BwaW5nLXBhcnRpY2xlIjoiIn0seyJmYW1pbHkiOiJRaSIsImdpdmVuIjoiTGluZyIsInBhcnNlLW5hbWVzIjpmYWxzZSwiZHJvcHBpbmctcGFydGljbGUiOiIiLCJub24tZHJvcHBpbmctcGFydGljbGUiOiIifV0sImNvbnRhaW5lci10aXRsZSI6IkpvdXJuYWwgb2YgQ2VsbHVsYXIgUGh5c2lvbG9neSIsImNvbnRhaW5lci10aXRsZS1zaG9ydCI6IkogQ2VsbCBQaHlzaW9sIiwiRE9JIjoiMTAuMTAwMi9qY3AuMjczOTMiLCJJU1NOIjoiMDAyMS05NTQxIiwiaXNzdWVkIjp7ImRhdGUtcGFydHMiOltbMjAxOSw1LDI0XV19LCJwYWdlIjoiNjE2MS02MTcyIiwiYWJzdHJhY3QiOiI8cD5UaGUgYWltIG9mIHRoaXMgc3R1ZHkgd2FzIHRvIGRldGVybWluZSB0aGUgZnVuY3Rpb24gb2YgdGhlIE5FQVQxL21pUuKAkDIzYeKAkDNwL1NNQzFBIGF4aXMgaW4gY2VsbCBwcm9saWZlcmF0aW9uIGFuZCBhcG9wdG9zaXMgaW4gYWN1dGUgbXllbG9pZCBsZXVrZW1pYSAoQU1MKS4gTWljcm9hcnJheSBhbmFseXNpcyB3YXMgdXNlZCB0byBzY3JlZW4gZGlmZmVyZW50aWFsbHkgZXhwcmVzc2VkIGxuY1JOQXMvbWlSTkFzL21STkFzIGluIHByaW1hcnkgQU1MIGNlbGxzLiBUaGUgZXhwcmVzc2lvbiBvZiBudWNsZWFyIHBhcmFzcGVja2xlIGFzc2VtYmx5IHRyYW5zY3JpcHQgMSAoTkVBVDEpLCBtaVLigJAyM2HigJAzcCwgYW5kIHN0cnVjdHVyYWwgbWFpbnRlbmFuY2Ugb2YgY2hyb21vc29tZSAxIGFscGhhIChTTUMxQSkgaW4gcHJpbWFyeSBBTUwgY2VsbHMgYW5kIFRIUOKAkDEgY2VsbHMgd2VyZSBtZWFzdXJlZCBieSBxdWFudGl0YXRpdmUgcmVhbOKAkHRpbWUgcG9seW1lcmFzZSBjaGFpbiByZWFjdGlvbiAocVJU4oCQUENSKS4gQSBDZWxsIENvdW50aW5nIEtpdOKAkDggKENDS+KAkDgpIGFzc2F5IHdhcyB1c2VkIHRvIGFuYWx5emUgcHJvbGlmZXJhdGlvbi4gQ2VsbCBjeWNsZSBwcm9ncmVzc2lvbiBhbmQgYXBvcHRvc2lzIHdlcmUgZXhhbWluZWQgYnkgZmxvdyBjeXRvbWV0cnkuIFJOQSBpbW11bm9wcmVjaXBpdGF0aW9uIChSSVApIGFuZCBkdWFs4oCQbHVjaWZlcmFzZSBhc3NheXMgd2VyZSBwZXJmb3JtZWQgdG8gZGV0ZXJtaW5lIHRoZSBjb3JyZWxhdGlvbiBiZXR3ZWVuIG1pUuKAkDIzYeKAkDNwIGFuZCBORUFUMSBvciBTTUMxQS4gVGhlIHFSVOKAkFBDUiBpbGx1c3RyYXRlZCB0aGF0IE5FQVQxIGFuZCBTTUMxQSBleHByZXNzaW9uIHdhcyBkZWNyZWFzZWQgYnV0IHRoYXQgbWlS4oCQMjNh4oCQM3AgZXhwcmVzc2lvbiB3YXMgaW5jcmVhc2VkIGluIHByaW1hcnkgQU1MIGNlbGxzIGFuZCBUSFDigJAxIGNlbGxzIGNvbXBhcmVkIHdpdGggdGhhdCBpbiBub3JtYWwgY2VsbHMuIFRoZSBSSVAgYXNzYXkgYW5kIGR1YWzigJBsdWNpZmVyYXNlIGFzc2F5IHJldmVhbGVkIHRoZSB0YXJnZXRpbmcgcmVsYXRpb25zaGlwIGJldHdlZW4gbWlS4oCQMjNh4oCQM3AgYW5kIE5FQVQxIG9yIFNNQzFBLiBUaGUgQ0NL4oCQOCBhc3NheSBzaG93ZWQgdGhhdCB0aGUgb3ZlcmV4cHJlc3Npb24gb2YgTkVBVDEgYW5kIFNNQzFBIG9yIHJlcHJlc3Npb24gb2YgbWlS4oCQMjNh4oCQM3AgaW5oaWJpdGVkIGNlbGwgcHJvbGlmZXJhdGlvbi4gRmxvdyBjeXRvbWV0cnkgc2hvd2VkIHRoYXQgdGhlIHVwcmVndWxhdGlvbiBvZiBORUFUMSBhbmQgU01DMUEgb3IgcmVwcmVzc2lvbiBvZiBtaVLigJAyM2HigJAzcCBwcm9tb3RlZCBhcG9wdG9zaXMgYW5kIGFmZmVjdGVkIHRoZSBjZWxsIGN5Y2xlLiBORUFUMSByZXByZXNzZWQgdGhlIGV4cHJlc3Npb24gb2YgbWlS4oCQMjNh4oCQM3AsIGFuZCB0aGVyZWZvcmUgcHJvbW90ZWQgU01DMUEsIHdoaWNoIGluIHR1cm4gc3VwcHJlc3NlZCBteWVsb2lkIGxldWtlbWlhIGNlbGwgcHJvbGlmZXJhdGlvbiBhbmQgZW5oYW5jZWQgYXBvcHRvc2lzLjwvcD4iLCJpc3N1ZSI6IjUiLCJ2b2x1bWUiOiIyMzQifSwiaXNUZW1wb3JhcnkiOmZhbHNlfSx7ImlkIjoiNDJmOTQ4OTEtMWY5MC0zZGUyLWJhOTAtMjBjYmIwMjk3MDA1IiwiaXRlbURhdGEiOnsidHlwZSI6ImFydGljbGUtam91cm5hbCIsImlkIjoiNDJmOTQ4OTEtMWY5MC0zZGUyLWJhOTAtMjBjYmIwMjk3MDA1IiwidGl0bGUiOiJMb3cgU01DMUEgcHJvdGVpbiBleHByZXNzaW9uIHByZWRpY3RzIHBvb3Igc3Vydml2YWwgaW4gYWN1dGUgbXllbG9pZCBsZXVrZW1pYSIsImF1dGhvciI6W3siZmFtaWx5IjoiS3J1ZyIsImdpdmVuIjoiIiwicGFyc2UtbmFtZXMiOmZhbHNlLCJkcm9wcGluZy1wYXJ0aWNsZSI6IiIsIm5vbi1kcm9wcGluZy1wYXJ0aWNsZSI6IiJ9XSwiY29udGFpbmVyLXRpdGxlIjoiT25jb2xvZ3kgUmVwb3J0cyIsImNvbnRhaW5lci10aXRsZS1zaG9ydCI6Ik9uY29sIFJlcCIsIkRPSSI6IjEwLjM4OTIvb3JfMDAwMDA4MjciLCJJU1NOIjoiMTAyMTMzNVgiLCJpc3N1ZWQiOnsiZGF0ZS1wYXJ0cyI6W1syMDEwLDUsMjddXX0sImlzc3VlIjoiMSIsInZvbHVtZSI6IjI0In0sImlzVGVtcG9yYXJ5IjpmYWxzZX1dfQ=="/>
            <w:id w:val="2031446358"/>
            <w:placeholder>
              <w:docPart w:val="DefaultPlaceholder_-1854013440"/>
            </w:placeholder>
          </w:sdtPr>
          <w:sdtEndPr/>
          <w:sdtContent>
            <w:tc>
              <w:tcPr>
                <w:tcW w:w="1940" w:type="dxa"/>
                <w:vAlign w:val="center"/>
              </w:tcPr>
              <w:p w14:paraId="781AEC4B" w14:textId="740EAF52" w:rsidR="004C2DAD" w:rsidRPr="00423F48" w:rsidRDefault="00423F48" w:rsidP="00423F48">
                <w:pPr>
                  <w:spacing w:before="0"/>
                  <w:jc w:val="center"/>
                  <w:rPr>
                    <w:rFonts w:cs="Times New Roman"/>
                    <w:szCs w:val="24"/>
                    <w:lang w:val="en-GB"/>
                  </w:rPr>
                </w:pPr>
                <w:r w:rsidRPr="00423F48">
                  <w:rPr>
                    <w:rFonts w:eastAsia="Times New Roman"/>
                    <w:color w:val="000000"/>
                  </w:rPr>
                  <w:t xml:space="preserve">(Krug, 2010; Cessna et al., 2019; Zhao et al., 2019; </w:t>
                </w:r>
                <w:proofErr w:type="spellStart"/>
                <w:r w:rsidRPr="00423F48">
                  <w:rPr>
                    <w:rFonts w:eastAsia="Times New Roman"/>
                    <w:color w:val="000000"/>
                  </w:rPr>
                  <w:lastRenderedPageBreak/>
                  <w:t>Gadewal</w:t>
                </w:r>
                <w:proofErr w:type="spellEnd"/>
                <w:r w:rsidRPr="00423F48">
                  <w:rPr>
                    <w:rFonts w:eastAsia="Times New Roman"/>
                    <w:color w:val="000000"/>
                  </w:rPr>
                  <w:t xml:space="preserve"> et al., 2020)</w:t>
                </w:r>
              </w:p>
            </w:tc>
          </w:sdtContent>
        </w:sdt>
      </w:tr>
      <w:tr w:rsidR="009A3DB5" w:rsidRPr="00423F48" w14:paraId="342F5ECF" w14:textId="77777777" w:rsidTr="006D7B45">
        <w:trPr>
          <w:tblCellSpacing w:w="15" w:type="dxa"/>
        </w:trPr>
        <w:tc>
          <w:tcPr>
            <w:tcW w:w="1798" w:type="dxa"/>
            <w:vAlign w:val="center"/>
            <w:hideMark/>
          </w:tcPr>
          <w:p w14:paraId="4B8D9737" w14:textId="77777777" w:rsidR="004C2DAD" w:rsidRPr="00423F48" w:rsidRDefault="004C2DAD" w:rsidP="00423F48">
            <w:pPr>
              <w:spacing w:before="0"/>
              <w:jc w:val="center"/>
              <w:rPr>
                <w:rFonts w:cs="Times New Roman"/>
                <w:i/>
                <w:iCs/>
                <w:szCs w:val="24"/>
              </w:rPr>
            </w:pPr>
            <w:r w:rsidRPr="00423F48">
              <w:rPr>
                <w:rFonts w:cs="Times New Roman"/>
                <w:b/>
                <w:bCs/>
                <w:i/>
                <w:iCs/>
                <w:szCs w:val="24"/>
              </w:rPr>
              <w:lastRenderedPageBreak/>
              <w:t>SMC3</w:t>
            </w:r>
          </w:p>
        </w:tc>
        <w:tc>
          <w:tcPr>
            <w:tcW w:w="3939" w:type="dxa"/>
            <w:vAlign w:val="center"/>
            <w:hideMark/>
          </w:tcPr>
          <w:p w14:paraId="11EF0089" w14:textId="77777777" w:rsidR="004C2DAD" w:rsidRPr="00423F48" w:rsidRDefault="004C2DAD" w:rsidP="00423F48">
            <w:pPr>
              <w:spacing w:before="0"/>
              <w:jc w:val="center"/>
              <w:rPr>
                <w:rFonts w:cs="Times New Roman"/>
                <w:szCs w:val="24"/>
              </w:rPr>
            </w:pPr>
            <w:proofErr w:type="spellStart"/>
            <w:r w:rsidRPr="00423F48">
              <w:rPr>
                <w:rFonts w:cs="Times New Roman"/>
                <w:szCs w:val="24"/>
              </w:rPr>
              <w:t>Cohesin</w:t>
            </w:r>
            <w:proofErr w:type="spellEnd"/>
            <w:r w:rsidRPr="00423F48">
              <w:rPr>
                <w:rFonts w:cs="Times New Roman"/>
                <w:szCs w:val="24"/>
              </w:rPr>
              <w:t xml:space="preserve"> complex subunit</w:t>
            </w:r>
          </w:p>
        </w:tc>
        <w:tc>
          <w:tcPr>
            <w:tcW w:w="5498" w:type="dxa"/>
            <w:vAlign w:val="center"/>
            <w:hideMark/>
          </w:tcPr>
          <w:p w14:paraId="18F43C4C"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Mutations reported in myeloid malignancies; loss/alteration perturbs differentiation/self-renewal</w:t>
            </w:r>
          </w:p>
        </w:tc>
        <w:sdt>
          <w:sdtPr>
            <w:rPr>
              <w:rFonts w:cs="Times New Roman"/>
              <w:color w:val="000000"/>
              <w:szCs w:val="24"/>
              <w:lang w:val="en-GB"/>
            </w:rPr>
            <w:tag w:val="MENDELEY_CITATION_v3_eyJjaXRhdGlvbklEIjoiTUVOREVMRVlfQ0lUQVRJT05fYjk3OWZhOTItMzc5Ny00MmZiLTkzY2EtNzZlZjRmZmI4YTM1IiwicHJvcGVydGllcyI6eyJub3RlSW5kZXgiOjB9LCJpc0VkaXRlZCI6ZmFsc2UsIm1hbnVhbE92ZXJyaWRlIjp7ImlzTWFudWFsbHlPdmVycmlkZGVuIjpmYWxzZSwiY2l0ZXByb2NUZXh0IjoiKEtyYWZ0IGV0IGFsLiwgMjAxOTsgUml2YXMgZXQgYWwuLCAyMDIxOyBBcmtvdW4gZXQgYWwuLCAyMDIyOyBLaG91cmkgZXQgYWwuLCAyMDI1KSIsIm1hbnVhbE92ZXJyaWRlVGV4dCI6IiJ9LCJjaXRhdGlvbkl0ZW1zIjpbeyJpZCI6IjhkN2E2NzVmLTQ3NzYtMzNlZi1iOWY1LWRjMjIwNTljZjM0NCIsIml0ZW1EYXRhIjp7InR5cGUiOiJhcnRpY2xlLWpvdXJuYWwiLCJpZCI6IjhkN2E2NzVmLTQ3NzYtMzNlZi1iOWY1LWRjMjIwNTljZjM0NCIsInRpdGxlIjoiQ2hhcmFjdGVyaXN0aWNzIGFuZCBjbGluaWNhbCBvdXRjb21lcyBvZiBwYXRpZW50cyB3aXRoIG15ZWxvaWQgbWFsaWduYW5jaWVzIGFuZCBjb2hlc2luIG11dGF0aW9ucyIsImF1dGhvciI6W3siZmFtaWx5IjoiS2hvdXJpIiwiZ2l2ZW4iOiJNYXJpYSBSLiIsInBhcnNlLW5hbWVzIjpmYWxzZSwiZHJvcHBpbmctcGFydGljbGUiOiIiLCJub24tZHJvcHBpbmctcGFydGljbGUiOiIifSx7ImZhbWlseSI6IldhbmciLCJnaXZlbiI6IkJvZmVpIiwicGFyc2UtbmFtZXMiOmZhbHNlLCJkcm9wcGluZy1wYXJ0aWNsZSI6IiIsIm5vbi1kcm9wcGluZy1wYXJ0aWNsZSI6IiJ9LHsiZmFtaWx5IjoiUGVhcnNvbiIsImdpdmVuIjoiTGF1cmllIEsuIiwicGFyc2UtbmFtZXMiOmZhbHNlLCJkcm9wcGluZy1wYXJ0aWNsZSI6IiIsIm5vbi1kcm9wcGluZy1wYXJ0aWNsZSI6IiJ9LHsiZmFtaWx5IjoiR2lsbGlz4oCQU21pdGgiLCJnaXZlbiI6IkFuZHJldyBKLiIsInBhcnNlLW5hbWVzIjpmYWxzZSwiZHJvcHBpbmctcGFydGljbGUiOiIiLCJub24tZHJvcHBpbmctcGFydGljbGUiOiIifSx7ImZhbWlseSI6IlN1enVraSIsImdpdmVuIjoiU2FraWtvIiwicGFyc2UtbmFtZXMiOmZhbHNlLCJkcm9wcGluZy1wYXJ0aWNsZSI6IiIsIm5vbi1kcm9wcGluZy1wYXJ0aWNsZSI6IiJ9LHsiZmFtaWx5IjoiSHV0Y2hpbnNvbiIsImdpdmVuIjoiTGxveWQgTS4iLCJwYXJzZS1uYW1lcyI6ZmFsc2UsImRyb3BwaW5nLXBhcnRpY2xlIjoiIiwibm9uLWRyb3BwaW5nLXBhcnRpY2xlIjoiIn0seyJmYW1pbHkiOiJCaW5kYWwiLCJnaXZlbiI6IlBvb3J2YSIsInBhcnNlLW5hbWVzIjpmYWxzZSwiZHJvcHBpbmctcGFydGljbGUiOiIiLCJub24tZHJvcHBpbmctcGFydGljbGUiOiIifSx7ImZhbWlseSI6IlJhbWFuYXRoYW4iLCJnaXZlbiI6Ik11dGhhbGFndSIsInBhcnNlLW5hbWVzIjpmYWxzZSwiZHJvcHBpbmctcGFydGljbGUiOiIiLCJub24tZHJvcHBpbmctcGFydGljbGUiOiIifSx7ImZhbWlseSI6IkdlcmJlciIsImdpdmVuIjoiSm9uYXRoYW4gTS4iLCJwYXJzZS1uYW1lcyI6ZmFsc2UsImRyb3BwaW5nLXBhcnRpY2xlIjoiIiwibm9uLWRyb3BwaW5nLXBhcnRpY2xlIjoiIn0seyJmYW1pbHkiOiJDZXJueSIsImdpdmVuIjoiSmFuIiwicGFyc2UtbmFtZXMiOmZhbHNlLCJkcm9wcGluZy1wYXJ0aWNsZSI6IiIsIm5vbi1kcm9wcGluZy1wYXJ0aWNsZSI6IiJ9LHsiZmFtaWx5IjoiUGF0ZWwiLCJnaXZlbiI6IlNoeWFtIEEuIiwicGFyc2UtbmFtZXMiOmZhbHNlLCJkcm9wcGluZy1wYXJ0aWNsZSI6IiIsIm5vbi1kcm9wcGluZy1wYXJ0aWNsZSI6IiJ9XSwiY29udGFpbmVyLXRpdGxlIjoiQ2FuY2VyIiwiY29udGFpbmVyLXRpdGxlLXNob3J0IjoiQ2FuY2VyIiwiRE9JIjoiMTAuMTAwMi9jbmNyLjM1ODQ2IiwiSVNTTiI6IjAwMDgtNTQzWCIsImlzc3VlZCI6eyJkYXRlLXBhcnRzIjpbWzIwMjUsNCwxNV1dfSwiaXNzdWUiOiI4Iiwidm9sdW1lIjoiMTMxIn0sImlzVGVtcG9yYXJ5IjpmYWxzZX0seyJpZCI6IjU3N2I3YzllLWQ2YjItMzk4Ni1hMzdkLWRiOTgwOGY1ZjJiZCIsIml0ZW1EYXRhIjp7InR5cGUiOiJhcnRpY2xlLWpvdXJuYWwiLCJpZCI6IjU3N2I3YzllLWQ2YjItMzk4Ni1hMzdkLWRiOTgwOGY1ZjJiZCIsInRpdGxlIjoiU3RlcHdpc2UgR0FUQTEgYW5kIFNNQzMgbXV0YXRpb25zIGFsdGVyIG1lZ2FrYXJ5b2N5dGUgZGlmZmVyZW50aWF0aW9uIGluIGEgRG93biBzeW5kcm9tZSBsZXVrZW1pYSBtb2RlbCIsImF1dGhvciI6W3siZmFtaWx5IjoiQXJrb3VuIiwiZ2l2ZW4iOiJCcmFoaW0iLCJwYXJzZS1uYW1lcyI6ZmFsc2UsImRyb3BwaW5nLXBhcnRpY2xlIjoiIiwibm9uLWRyb3BwaW5nLXBhcnRpY2xlIjoiIn0seyJmYW1pbHkiOiJSb2JlcnQiLCJnaXZlbiI6IkVsaWUiLCJwYXJzZS1uYW1lcyI6ZmFsc2UsImRyb3BwaW5nLXBhcnRpY2xlIjoiIiwibm9uLWRyb3BwaW5nLXBhcnRpY2xlIjoiIn0seyJmYW1pbHkiOiJCb3VkaWEiLCJnaXZlbiI6IkZhYmllbiIsInBhcnNlLW5hbWVzIjpmYWxzZSwiZHJvcHBpbmctcGFydGljbGUiOiIiLCJub24tZHJvcHBpbmctcGFydGljbGUiOiIifSx7ImZhbWlseSI6Ik1henppIiwiZ2l2ZW4iOiJTdGVmYW5pYSIsInBhcnNlLW5hbWVzIjpmYWxzZSwiZHJvcHBpbmctcGFydGljbGUiOiIiLCJub24tZHJvcHBpbmctcGFydGljbGUiOiIifSx7ImZhbWlseSI6IkR1Zm91ciIsImdpdmVuIjoiVmlyZ2luaWUiLCJwYXJzZS1uYW1lcyI6ZmFsc2UsImRyb3BwaW5nLXBhcnRpY2xlIjoiIiwibm9uLWRyb3BwaW5nLXBhcnRpY2xlIjoiIn0seyJmYW1pbHkiOiJTaXJldCIsImdpdmVuIjoiQXVyw6lsaWUiLCJwYXJzZS1uYW1lcyI6ZmFsc2UsImRyb3BwaW5nLXBhcnRpY2xlIjoiIiwibm9uLWRyb3BwaW5nLXBhcnRpY2xlIjoiIn0seyJmYW1pbHkiOiJNYW1tYXNzZSIsImdpdmVuIjoiWWFzbWluZSIsInBhcnNlLW5hbWVzIjpmYWxzZSwiZHJvcHBpbmctcGFydGljbGUiOiIiLCJub24tZHJvcHBpbmctcGFydGljbGUiOiIifSx7ImZhbWlseSI6IkFpZCIsImdpdmVuIjoiWmFraWEiLCJwYXJzZS1uYW1lcyI6ZmFsc2UsImRyb3BwaW5nLXBhcnRpY2xlIjoiIiwibm9uLWRyb3BwaW5nLXBhcnRpY2xlIjoiIn0seyJmYW1pbHkiOiJWaWVpcmEiLCJnaXZlbiI6Ik1hdHRoaWV1IiwicGFyc2UtbmFtZXMiOmZhbHNlLCJkcm9wcGluZy1wYXJ0aWNsZSI6IiIsIm5vbi1kcm9wcGluZy1wYXJ0aWNsZSI6IiJ9LHsiZmFtaWx5IjoiQXlndW4iLCJnaXZlbiI6IkltYW5jaSIsInBhcnNlLW5hbWVzIjpmYWxzZSwiZHJvcHBpbmctcGFydGljbGUiOiIiLCJub24tZHJvcHBpbmctcGFydGljbGUiOiIifSx7ImZhbWlseSI6IkFnbGF2ZSIsImdpdmVuIjoiTWFyaW5lIiwicGFyc2UtbmFtZXMiOmZhbHNlLCJkcm9wcGluZy1wYXJ0aWNsZSI6IiIsIm5vbi1kcm9wcGluZy1wYXJ0aWNsZSI6IiJ9LHsiZmFtaWx5IjoiQ2FtYm90IiwiZ2l2ZW4iOiJNYXJpZSIsInBhcnNlLW5hbWVzIjpmYWxzZSwiZHJvcHBpbmctcGFydGljbGUiOiIiLCJub24tZHJvcHBpbmctcGFydGljbGUiOiIifSx7ImZhbWlseSI6IlBldGVybWFubiIsImdpdmVuIjoiUmFjaGVsIiwicGFyc2UtbmFtZXMiOmZhbHNlLCJkcm9wcGluZy1wYXJ0aWNsZSI6IiIsIm5vbi1kcm9wcGluZy1wYXJ0aWNsZSI6IiJ9LHsiZmFtaWx5IjoiU291cXVlcmUiLCJnaXZlbiI6IlN5bHZpZSIsInBhcnNlLW5hbWVzIjpmYWxzZSwiZHJvcHBpbmctcGFydGljbGUiOiIiLCJub24tZHJvcHBpbmctcGFydGljbGUiOiIifSx7ImZhbWlseSI6IlJhbWVhdSIsImdpdmVuIjoiUGhpbGlwcGUiLCJwYXJzZS1uYW1lcyI6ZmFsc2UsImRyb3BwaW5nLXBhcnRpY2xlIjoiIiwibm9uLWRyb3BwaW5nLXBhcnRpY2xlIjoiIn0seyJmYW1pbHkiOiJDYXRlbGFpbiIsImdpdmVuIjoiQ3lyaWwiLCJwYXJzZS1uYW1lcyI6ZmFsc2UsImRyb3BwaW5nLXBhcnRpY2xlIjoiIiwibm9uLWRyb3BwaW5nLXBhcnRpY2xlIjoiIn0seyJmYW1pbHkiOiJEaW90IiwiZ2l2ZW4iOiJSb21haW4iLCJwYXJzZS1uYW1lcyI6ZmFsc2UsImRyb3BwaW5nLXBhcnRpY2xlIjoiIiwibm9uLWRyb3BwaW5nLXBhcnRpY2xlIjoiIn0seyJmYW1pbHkiOiJUYWNoZGppYW4iLCJnaXZlbiI6IkfDqXJhcmQiLCJwYXJzZS1uYW1lcyI6ZmFsc2UsImRyb3BwaW5nLXBhcnRpY2xlIjoiIiwibm9uLWRyb3BwaW5nLXBhcnRpY2xlIjoiIn0seyJmYW1pbHkiOiJIZXJtaW5lIiwiZ2l2ZW4iOiJPbGl2aWVyIiwicGFyc2UtbmFtZXMiOmZhbHNlLCJkcm9wcGluZy1wYXJ0aWNsZSI6IiIsIm5vbi1kcm9wcGluZy1wYXJ0aWNsZSI6IiJ9LHsiZmFtaWx5IjoiRHJvaW4iLCJnaXZlbiI6Ik5hdGhhbGllIiwicGFyc2UtbmFtZXMiOmZhbHNlLCJkcm9wcGluZy1wYXJ0aWNsZSI6IiIsIm5vbi1kcm9wcGluZy1wYXJ0aWNsZSI6IiJ9LHsiZmFtaWx5IjoiRGViaWxpIiwiZ2l2ZW4iOiJOYWpldCIsInBhcnNlLW5hbWVzIjpmYWxzZSwiZHJvcHBpbmctcGFydGljbGUiOiIiLCJub24tZHJvcHBpbmctcGFydGljbGUiOiIifSx7ImZhbWlseSI6IlBsbyIsImdpdmVuIjoiSXNhYmVsbGUiLCJwYXJzZS1uYW1lcyI6ZmFsc2UsImRyb3BwaW5nLXBhcnRpY2xlIjoiIiwibm9uLWRyb3BwaW5nLXBhcnRpY2xlIjoiIn0seyJmYW1pbHkiOiJNYWxpbmdlIiwiZ2l2ZW4iOiJTw6liYXN0aWVuIiwicGFyc2UtbmFtZXMiOmZhbHNlLCJkcm9wcGluZy1wYXJ0aWNsZSI6IiIsIm5vbi1kcm9wcGluZy1wYXJ0aWNsZSI6IiJ9LHsiZmFtaWx5IjoiU29sZXIiLCJnaXZlbiI6IkVyaWMiLCJwYXJzZS1uYW1lcyI6ZmFsc2UsImRyb3BwaW5nLXBhcnRpY2xlIjoiIiwibm9uLWRyb3BwaW5nLXBhcnRpY2xlIjoiIn0seyJmYW1pbHkiOiJSYXNsb3ZhIiwiZ2l2ZW4iOiJIYW5hIiwicGFyc2UtbmFtZXMiOmZhbHNlLCJkcm9wcGluZy1wYXJ0aWNsZSI6IiIsIm5vbi1kcm9wcGluZy1wYXJ0aWNsZSI6IiJ9LHsiZmFtaWx5IjoiTWVyY2hlciIsImdpdmVuIjoiVGhvbWFzIiwicGFyc2UtbmFtZXMiOmZhbHNlLCJkcm9wcGluZy1wYXJ0aWNsZSI6IiIsIm5vbi1kcm9wcGluZy1wYXJ0aWNsZSI6IiJ9LHsiZmFtaWx5IjoiVmFpbmNoZW5rZXIiLCJnaXZlbiI6IldpbGxpYW0iLCJwYXJzZS1uYW1lcyI6ZmFsc2UsImRyb3BwaW5nLXBhcnRpY2xlIjoiIiwibm9uLWRyb3BwaW5nLXBhcnRpY2xlIjoiIn1dLCJjb250YWluZXItdGl0bGUiOiJKb3VybmFsIG9mIENsaW5pY2FsIEludmVzdGlnYXRpb24iLCJET0kiOiIxMC4xMTcyL0pDSTE1NjI5MCIsIklTU04iOiIxNTU4LTgyMzgiLCJpc3N1ZWQiOnsiZGF0ZS1wYXJ0cyI6W1syMDIyLDcsMTVdXX0sImlzc3VlIjoiMTQiLCJ2b2x1bWUiOiIxMzIiLCJjb250YWluZXItdGl0bGUtc2hvcnQiOiIifSwiaXNUZW1wb3JhcnkiOmZhbHNlfSx7ImlkIjoiZjE5NjUwYmItZWZkNS0zMTYxLTg1OTItYmZlMzUyMTE0ZDJkIiwiaXRlbURhdGEiOnsidHlwZSI6ImFydGljbGUtam91cm5hbCIsImlkIjoiZjE5NjUwYmItZWZkNS0zMTYxLTg1OTItYmZlMzUyMTE0ZDJkIiwidGl0bGUiOiJTTUMzIHByb3RlaW4gbGV2ZWxzIGltcGFjdCBvbiBrYXJ5b3R5cGUgYW5kIG91dGNvbWUgaW4gYWN1dGUgbXllbG9pZCBsZXVrZW1pYSIsImF1dGhvciI6W3siZmFtaWx5IjoiS3JhZnQiLCJnaXZlbiI6IkJpYW5jYSIsInBhcnNlLW5hbWVzIjpmYWxzZSwiZHJvcHBpbmctcGFydGljbGUiOiIiLCJub24tZHJvcHBpbmctcGFydGljbGUiOiIifSx7ImZhbWlseSI6IkxvbWJhcmQiLCJnaXZlbiI6IkphbiIsInBhcnNlLW5hbWVzIjpmYWxzZSwiZHJvcHBpbmctcGFydGljbGUiOiIiLCJub24tZHJvcHBpbmctcGFydGljbGUiOiIifSx7ImZhbWlseSI6IktpcnNjaCIsImdpdmVuIjoiTWljaGFlbCIsInBhcnNlLW5hbWVzIjpmYWxzZSwiZHJvcHBpbmctcGFydGljbGUiOiIiLCJub24tZHJvcHBpbmctcGFydGljbGUiOiIifSx7ImZhbWlseSI6Ild1Y2h0ZXIiLCJnaXZlbiI6IlBhdHJpY2siLCJwYXJzZS1uYW1lcyI6ZmFsc2UsImRyb3BwaW5nLXBhcnRpY2xlIjoiIiwibm9uLWRyb3BwaW5nLXBhcnRpY2xlIjoiIn0seyJmYW1pbHkiOiJCdWdlcnQiLCJnaXZlbiI6IlBldGVyIiwicGFyc2UtbmFtZXMiOmZhbHNlLCJkcm9wcGluZy1wYXJ0aWNsZSI6IiIsIm5vbi1kcm9wcGluZy1wYXJ0aWNsZSI6IiJ9LHsiZmFtaWx5IjoiSGllbHNjaGVyIiwiZ2l2ZW4iOiJUaG9tYXMiLCJwYXJzZS1uYW1lcyI6ZmFsc2UsImRyb3BwaW5nLXBhcnRpY2xlIjoiIiwibm9uLWRyb3BwaW5nLXBhcnRpY2xlIjoiIn0seyJmYW1pbHkiOiJCbGFuayIsImdpdmVuIjoiTm9yYmVydCIsInBhcnNlLW5hbWVzIjpmYWxzZSwiZHJvcHBpbmctcGFydGljbGUiOiIiLCJub24tZHJvcHBpbmctcGFydGljbGUiOiIifSx7ImZhbWlseSI6Iktyw6RtZXIiLCJnaXZlbiI6IkFsd2luIiwicGFyc2UtbmFtZXMiOmZhbHNlLCJkcm9wcGluZy1wYXJ0aWNsZSI6IiIsIm5vbi1kcm9wcGluZy1wYXJ0aWNsZSI6IiJ9XSwiY29udGFpbmVyLXRpdGxlIjoiTGV1a2VtaWEiLCJjb250YWluZXItdGl0bGUtc2hvcnQiOiJMZXVrZW1pYSIsIkRPSSI6IjEwLjEwMzgvczQxMzc1LTAxOC0wMjg3LTYiLCJJU1NOIjoiMDg4Ny02OTI0IiwiaXNzdWVkIjp7ImRhdGUtcGFydHMiOltbMjAxOSwzLDE1XV19LCJwYWdlIjoiNzk1LTc5OSIsImlzc3VlIjoiMyIsInZvbHVtZSI6IjMzIn0sImlzVGVtcG9yYXJ5IjpmYWxzZX0seyJpZCI6ImVhNWVhZGU5LWI4YjgtM2VjOC1iMTgzLWI4ZGYzZmU2MjQ0NCIsIml0ZW1EYXRhIjp7InR5cGUiOiJhcnRpY2xlLWpvdXJuYWwiLCJpZCI6ImVhNWVhZGU5LWI4YjgtM2VjOC1iMTgzLWI4ZGYzZmU2MjQ0NCIsInRpdGxlIjoiU21jMyBkb3NhZ2UgcmVndWxhdGVzIEIgY2VsbCB0cmFuc2l0IHRocm91Z2ggZ2VybWluYWwgY2VudGVycyBhbmQgcmVzdHJpY3RzIHRoZWlyIG1hbGlnbmFudCB0cmFuc2Zvcm1hdGlvbiIsImF1dGhvciI6W3siZmFtaWx5IjoiUml2YXMiLCJnaXZlbiI6Ik1hcnTDrW4gQS4iLCJwYXJzZS1uYW1lcyI6ZmFsc2UsImRyb3BwaW5nLXBhcnRpY2xlIjoiIiwibm9uLWRyb3BwaW5nLXBhcnRpY2xlIjoiIn0seyJmYW1pbHkiOiJNZXlkYW4iLCJnaXZlbiI6IkNlbSIsInBhcnNlLW5hbWVzIjpmYWxzZSwiZHJvcHBpbmctcGFydGljbGUiOiIiLCJub24tZHJvcHBpbmctcGFydGljbGUiOiIifSx7ImZhbWlseSI6IkNoaW4iLCJnaXZlbiI6IkNocmlzdG9waGVyIFIuIiwicGFyc2UtbmFtZXMiOmZhbHNlLCJkcm9wcGluZy1wYXJ0aWNsZSI6IiIsIm5vbi1kcm9wcGluZy1wYXJ0aWNsZSI6IiJ9LHsiZmFtaWx5IjoiQ2hhbGxtYW4iLCJnaXZlbiI6Ik1hdHQgRi4iLCJwYXJzZS1uYW1lcyI6ZmFsc2UsImRyb3BwaW5nLXBhcnRpY2xlIjoiIiwibm9uLWRyb3BwaW5nLXBhcnRpY2xlIjoiIn0seyJmYW1pbHkiOiJLaW0iLCJnaXZlbiI6IkRhbGV1bSIsInBhcnNlLW5hbWVzIjpmYWxzZSwiZHJvcHBpbmctcGFydGljbGUiOiIiLCJub24tZHJvcHBpbmctcGFydGljbGUiOiIifSx7ImZhbWlseSI6IkJoaW5kZXIiLCJnaXZlbiI6IkJoYXZuZWV0IiwicGFyc2UtbmFtZXMiOmZhbHNlLCJkcm9wcGluZy1wYXJ0aWNsZSI6IiIsIm5vbi1kcm9wcGluZy1wYXJ0aWNsZSI6IiJ9LHsiZmFtaWx5IjoiS2xvZXRnZW4iLCJnaXZlbiI6IkFuZHJlYXMiLCJwYXJzZS1uYW1lcyI6ZmFsc2UsImRyb3BwaW5nLXBhcnRpY2xlIjoiIiwibm9uLWRyb3BwaW5nLXBhcnRpY2xlIjoiIn0seyJmYW1pbHkiOiJWaW55IiwiZ2l2ZW4iOiJBYXJvbiBELiIsInBhcnNlLW5hbWVzIjpmYWxzZSwiZHJvcHBpbmctcGFydGljbGUiOiIiLCJub24tZHJvcHBpbmctcGFydGljbGUiOiIifSx7ImZhbWlseSI6IlRlYXRlciIsImdpdmVuIjoiTWF0dCBSLiIsInBhcnNlLW5hbWVzIjpmYWxzZSwiZHJvcHBpbmctcGFydGljbGUiOiIiLCJub24tZHJvcHBpbmctcGFydGljbGUiOiIifSx7ImZhbWlseSI6Ik1jTmFsbHkiLCJnaXZlbiI6IkR5bGFuIFIuIiwicGFyc2UtbmFtZXMiOmZhbHNlLCJkcm9wcGluZy1wYXJ0aWNsZSI6IiIsIm5vbi1kcm9wcGluZy1wYXJ0aWNsZSI6IiJ9LHsiZmFtaWx5IjoiRG9hbmUiLCJnaXZlbiI6IkFzaGxleSBTLiIsInBhcnNlLW5hbWVzIjpmYWxzZSwiZHJvcHBpbmctcGFydGljbGUiOiIiLCJub24tZHJvcHBpbmctcGFydGljbGUiOiIifSx7ImZhbWlseSI6IkLDqWd1ZWxpbiIsImdpdmVuIjoiV2VuZHkiLCJwYXJzZS1uYW1lcyI6ZmFsc2UsImRyb3BwaW5nLXBhcnRpY2xlIjoiIiwibm9uLWRyb3BwaW5nLXBhcnRpY2xlIjoiIn0seyJmYW1pbHkiOiJGZXJuw6FuZGV6IiwiZ2l2ZW4iOiJNYXLDrWEgVGVyZXNhIENhbHZvIiwicGFyc2UtbmFtZXMiOmZhbHNlLCJkcm9wcGluZy1wYXJ0aWNsZSI6IiIsIm5vbi1kcm9wcGluZy1wYXJ0aWNsZSI6IiJ9LHsiZmFtaWx5IjoiU2hlbiIsImdpdmVuIjoiSGFvIiwicGFyc2UtbmFtZXMiOmZhbHNlLCJkcm9wcGluZy1wYXJ0aWNsZSI6IiIsIm5vbi1kcm9wcGluZy1wYXJ0aWNsZSI6IiJ9LHsiZmFtaWx5IjoiV2FuZyIsImdpdmVuIjoiWGlhbmciLCJwYXJzZS1uYW1lcyI6ZmFsc2UsImRyb3BwaW5nLXBhcnRpY2xlIjoiIiwibm9uLWRyb3BwaW5nLXBhcnRpY2xlIjoiIn0seyJmYW1pbHkiOiJMZXZpbmUiLCJnaXZlbiI6IlJvc3MgTC4iLCJwYXJzZS1uYW1lcyI6ZmFsc2UsImRyb3BwaW5nLXBhcnRpY2xlIjoiIiwibm9uLWRyb3BwaW5nLXBhcnRpY2xlIjoiIn0seyJmYW1pbHkiOiJDaGVuIiwiZ2l2ZW4iOiJaaGVuZ21pbmciLCJwYXJzZS1uYW1lcyI6ZmFsc2UsImRyb3BwaW5nLXBhcnRpY2xlIjoiIiwibm9uLWRyb3BwaW5nLXBhcnRpY2xlIjoiIn0seyJmYW1pbHkiOiJUc2lyaWdvcyIsImdpdmVuIjoiQXJpc3RvdGVsaXMiLCJwYXJzZS1uYW1lcyI6ZmFsc2UsImRyb3BwaW5nLXBhcnRpY2xlIjoiIiwibm9uLWRyb3BwaW5nLXBhcnRpY2xlIjoiIn0seyJmYW1pbHkiOiJFbGVtZW50byIsImdpdmVuIjoiT2xpdmllciIsInBhcnNlLW5hbWVzIjpmYWxzZSwiZHJvcHBpbmctcGFydGljbGUiOiIiLCJub24tZHJvcHBpbmctcGFydGljbGUiOiIifSx7ImZhbWlseSI6Ik1hc29uIiwiZ2l2ZW4iOiJDaHJpc3RvcGhlciBFLiIsInBhcnNlLW5hbWVzIjpmYWxzZSwiZHJvcHBpbmctcGFydGljbGUiOiIiLCJub24tZHJvcHBpbmctcGFydGljbGUiOiIifSx7ImZhbWlseSI6Ik1lbG5pY2siLCJnaXZlbiI6IkFyaSBNLiIsInBhcnNlLW5hbWVzIjpmYWxzZSwiZHJvcHBpbmctcGFydGljbGUiOiIiLCJub24tZHJvcHBpbmctcGFydGljbGUiOiIifV0sImNvbnRhaW5lci10aXRsZSI6Ik5hdHVyZSBJbW11bm9sb2d5IiwiY29udGFpbmVyLXRpdGxlLXNob3J0IjoiTmF0IEltbXVub2wiLCJET0kiOiIxMC4xMDM4L3M0MTU5MC0wMjAtMDA4MjctOCIsIklTU04iOiIxNTI5LTI5MDgiLCJpc3N1ZWQiOnsiZGF0ZS1wYXJ0cyI6W1syMDIxLDIsMTFdXX0sInBhZ2UiOiIyNDAtMjUzIiwiaXNzdWUiOiIyIiwidm9sdW1lIjoiMjIifSwiaXNUZW1wb3JhcnkiOmZhbHNlfV19"/>
            <w:id w:val="937106844"/>
            <w:placeholder>
              <w:docPart w:val="DefaultPlaceholder_-1854013440"/>
            </w:placeholder>
          </w:sdtPr>
          <w:sdtEndPr/>
          <w:sdtContent>
            <w:tc>
              <w:tcPr>
                <w:tcW w:w="1940" w:type="dxa"/>
                <w:vAlign w:val="center"/>
              </w:tcPr>
              <w:p w14:paraId="6CB9EFBF" w14:textId="004DB416" w:rsidR="004C2DAD" w:rsidRPr="00423F48" w:rsidRDefault="00423F48" w:rsidP="00423F48">
                <w:pPr>
                  <w:spacing w:before="0"/>
                  <w:jc w:val="center"/>
                  <w:rPr>
                    <w:rFonts w:cs="Times New Roman"/>
                    <w:szCs w:val="24"/>
                    <w:lang w:val="en-GB"/>
                  </w:rPr>
                </w:pPr>
                <w:r w:rsidRPr="00423F48">
                  <w:rPr>
                    <w:rFonts w:eastAsia="Times New Roman"/>
                    <w:color w:val="000000"/>
                  </w:rPr>
                  <w:t xml:space="preserve">(Kraft et al., 2019; Rivas et al., 2021; </w:t>
                </w:r>
                <w:proofErr w:type="spellStart"/>
                <w:r w:rsidRPr="00423F48">
                  <w:rPr>
                    <w:rFonts w:eastAsia="Times New Roman"/>
                    <w:color w:val="000000"/>
                  </w:rPr>
                  <w:t>Arkoun</w:t>
                </w:r>
                <w:proofErr w:type="spellEnd"/>
                <w:r w:rsidRPr="00423F48">
                  <w:rPr>
                    <w:rFonts w:eastAsia="Times New Roman"/>
                    <w:color w:val="000000"/>
                  </w:rPr>
                  <w:t xml:space="preserve"> et al., 2022; Khouri et al., 2025)</w:t>
                </w:r>
              </w:p>
            </w:tc>
          </w:sdtContent>
        </w:sdt>
      </w:tr>
      <w:tr w:rsidR="009A3DB5" w:rsidRPr="00423F48" w14:paraId="1C3DC6DE" w14:textId="77777777" w:rsidTr="006D7B45">
        <w:trPr>
          <w:tblCellSpacing w:w="15" w:type="dxa"/>
        </w:trPr>
        <w:tc>
          <w:tcPr>
            <w:tcW w:w="1798" w:type="dxa"/>
            <w:vAlign w:val="center"/>
            <w:hideMark/>
          </w:tcPr>
          <w:p w14:paraId="1854FEBF" w14:textId="77777777" w:rsidR="004C2DAD" w:rsidRPr="00423F48" w:rsidRDefault="004C2DAD" w:rsidP="00423F48">
            <w:pPr>
              <w:spacing w:before="0"/>
              <w:jc w:val="center"/>
              <w:rPr>
                <w:rFonts w:cs="Times New Roman"/>
                <w:i/>
                <w:iCs/>
                <w:szCs w:val="24"/>
              </w:rPr>
            </w:pPr>
            <w:r w:rsidRPr="00423F48">
              <w:rPr>
                <w:rFonts w:cs="Times New Roman"/>
                <w:b/>
                <w:bCs/>
                <w:i/>
                <w:iCs/>
                <w:szCs w:val="24"/>
              </w:rPr>
              <w:t>STAG2</w:t>
            </w:r>
          </w:p>
        </w:tc>
        <w:tc>
          <w:tcPr>
            <w:tcW w:w="3939" w:type="dxa"/>
            <w:vAlign w:val="center"/>
            <w:hideMark/>
          </w:tcPr>
          <w:p w14:paraId="0FBDAD2C" w14:textId="77777777" w:rsidR="004C2DAD" w:rsidRPr="00423F48" w:rsidRDefault="004C2DAD" w:rsidP="00423F48">
            <w:pPr>
              <w:spacing w:before="0"/>
              <w:jc w:val="center"/>
              <w:rPr>
                <w:rFonts w:cs="Times New Roman"/>
                <w:szCs w:val="24"/>
              </w:rPr>
            </w:pPr>
            <w:proofErr w:type="spellStart"/>
            <w:r w:rsidRPr="00423F48">
              <w:rPr>
                <w:rFonts w:cs="Times New Roman"/>
                <w:szCs w:val="24"/>
              </w:rPr>
              <w:t>Cohesin</w:t>
            </w:r>
            <w:proofErr w:type="spellEnd"/>
            <w:r w:rsidRPr="00423F48">
              <w:rPr>
                <w:rFonts w:cs="Times New Roman"/>
                <w:szCs w:val="24"/>
              </w:rPr>
              <w:t xml:space="preserve"> complex subunit</w:t>
            </w:r>
          </w:p>
        </w:tc>
        <w:tc>
          <w:tcPr>
            <w:tcW w:w="5498" w:type="dxa"/>
            <w:vAlign w:val="center"/>
            <w:hideMark/>
          </w:tcPr>
          <w:p w14:paraId="7AA924E8"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Frequently mutated in MDS/AML; STAG2 loss reshapes 3D chromatin and contributes to leukemogenesis</w:t>
            </w:r>
          </w:p>
        </w:tc>
        <w:sdt>
          <w:sdtPr>
            <w:rPr>
              <w:rFonts w:cs="Times New Roman"/>
              <w:color w:val="000000"/>
              <w:szCs w:val="24"/>
              <w:lang w:val="en-GB"/>
            </w:rPr>
            <w:tag w:val="MENDELEY_CITATION_v3_eyJjaXRhdGlvbklEIjoiTUVOREVMRVlfQ0lUQVRJT05fYjRiODg2OGYtNzg4Zi00MmQ1LWFlZTQtZDQyM2QxM2YwMWQxIiwicHJvcGVydGllcyI6eyJub3RlSW5kZXgiOjB9LCJpc0VkaXRlZCI6ZmFsc2UsIm1hbnVhbE92ZXJyaWRlIjp7ImlzTWFudWFsbHlPdmVycmlkZGVuIjpmYWxzZSwiY2l0ZXByb2NUZXh0IjoiKEJhcndlIGV0IGFsLiwgMjAyMjsgV2VzdCBldCBhbC4sIDIwMjI7IEJvdWNoZXIgZXQgYWwuLCAyMDI0OyBEZWIgYW5kIFhpYW8sIDIwMjQ7IEZpc2NoZXIgZXQgYWwuLCAyMDI0OyBLaW11cmEgZXQgYWwuLCAyMDI0OyBYdSBhbmQgVmlueSwgMjAyNDsgS2hvdXJpIGV0IGFsLiwgMjAyNTsgV29uZyBldCBhbC4sIDIwMjUpIiwibWFudWFsT3ZlcnJpZGVUZXh0IjoiIn0sImNpdGF0aW9uSXRlbXMiOlt7ImlkIjoiNjE2NjJkMTItYTFmYS0zOWNhLTliNDgtZDk4MWViNjE5OWE4IiwiaXRlbURhdGEiOnsidHlwZSI6ImFydGljbGUtam91cm5hbCIsImlkIjoiNjE2NjJkMTItYTFmYS0zOWNhLTliNDgtZDk4MWViNjE5OWE4IiwidGl0bGUiOiI8aT5BU1hMMTwvaT4gYW5kIDxpPlNUQUcyPC9pPiBhcmUgY29tbW9uIG11dGF0aW9ucyBpbiBHQVRBMiBkZWZpY2llbmN5IHBhdGllbnRzIHdpdGggYm9uZSBtYXJyb3cgZGlzZWFzZSBhbmQgbXllbG9keXNwbGFzdGljIHN5bmRyb21lIiwiYXV0aG9yIjpbeyJmYW1pbHkiOiJXZXN0IiwiZ2l2ZW4iOiJSb2JlcnQgUi4iLCJwYXJzZS1uYW1lcyI6ZmFsc2UsImRyb3BwaW5nLXBhcnRpY2xlIjoiIiwibm9uLWRyb3BwaW5nLXBhcnRpY2xlIjoiIn0seyJmYW1pbHkiOiJDYWx2byIsImdpdmVuIjoiS2F0aGVyaW5lIFIuIiwicGFyc2UtbmFtZXMiOmZhbHNlLCJkcm9wcGluZy1wYXJ0aWNsZSI6IiIsIm5vbi1kcm9wcGluZy1wYXJ0aWNsZSI6IiJ9LHsiZmFtaWx5IjoiRW1icmVlIiwiZ2l2ZW4iOiJMaXNhIEouIiwicGFyc2UtbmFtZXMiOmZhbHNlLCJkcm9wcGluZy1wYXJ0aWNsZSI6IiIsIm5vbi1kcm9wcGluZy1wYXJ0aWNsZSI6IiJ9LHsiZmFtaWx5IjoiV2FuZyIsImdpdmVuIjoiV2VpeGluIiwicGFyc2UtbmFtZXMiOmZhbHNlLCJkcm9wcGluZy1wYXJ0aWNsZSI6IiIsIm5vbi1kcm9wcGluZy1wYXJ0aWNsZSI6IiJ9LHsiZmFtaWx5IjoiVHVzY2hvbmciLCJnaXZlbiI6IkxhdXJhIE0uIiwicGFyc2UtbmFtZXMiOmZhbHNlLCJkcm9wcGluZy1wYXJ0aWNsZSI6IiIsIm5vbi1kcm9wcGluZy1wYXJ0aWNsZSI6IiJ9LHsiZmFtaWx5IjoiQmF1ZXIiLCJnaXZlbiI6IlRob21hcyBSLiIsInBhcnNlLW5hbWVzIjpmYWxzZSwiZHJvcHBpbmctcGFydGljbGUiOiIiLCJub24tZHJvcHBpbmctcGFydGljbGUiOiIifSx7ImZhbWlseSI6IlRpbGxvIiwiZ2l2ZW4iOiJEZXNpcmVlIiwicGFyc2UtbmFtZXMiOmZhbHNlLCJkcm9wcGluZy1wYXJ0aWNsZSI6IiIsIm5vbi1kcm9wcGluZy1wYXJ0aWNsZSI6IiJ9LHsiZmFtaWx5IjoiTGFjayIsImdpdmVuIjoiSnVzdGluIiwicGFyc2UtbmFtZXMiOmZhbHNlLCJkcm9wcGluZy1wYXJ0aWNsZSI6IiIsIm5vbi1kcm9wcGluZy1wYXJ0aWNsZSI6IiJ9LHsiZmFtaWx5IjoiRHJvbGwiLCJnaXZlbiI6IlN0ZXBoZW5pZSIsInBhcnNlLW5hbWVzIjpmYWxzZSwiZHJvcHBpbmctcGFydGljbGUiOiIiLCJub24tZHJvcHBpbmctcGFydGljbGUiOiIifSx7ImZhbWlseSI6IkhzdSIsImdpdmVuIjoiQW15IFAuIiwicGFyc2UtbmFtZXMiOmZhbHNlLCJkcm9wcGluZy1wYXJ0aWNsZSI6IiIsIm5vbi1kcm9wcGluZy1wYXJ0aWNsZSI6IiJ9LHsiZmFtaWx5IjoiSG9sbGFuZCIsImdpdmVuIjoiU3RldmVuIE0uIiwicGFyc2UtbmFtZXMiOmZhbHNlLCJkcm9wcGluZy1wYXJ0aWNsZSI6IiIsIm5vbi1kcm9wcGluZy1wYXJ0aWNsZSI6IiJ9LHsiZmFtaWx5IjoiSGlja3N0ZWluIiwiZ2l2ZW4iOiJEZW5uaXMgRC4iLCJwYXJzZS1uYW1lcyI6ZmFsc2UsImRyb3BwaW5nLXBhcnRpY2xlIjoiIiwibm9uLWRyb3BwaW5nLXBhcnRpY2xlIjoiIn1dLCJjb250YWluZXItdGl0bGUiOiJCbG9vZCBBZHZhbmNlcyIsImNvbnRhaW5lci10aXRsZS1zaG9ydCI6IkJsb29kIEFkdiIsIkRPSSI6IjEwLjExODIvYmxvb2RhZHZhbmNlcy4yMDIxMDA1MDY1IiwiSVNTTiI6IjI0NzMtOTUyOSIsImlzc3VlZCI6eyJkYXRlLXBhcnRzIjpbWzIwMjIsMiw4XV19LCJwYWdlIjoiNzkzLTgwNyIsImFic3RyYWN0IjoiPHA+UGF0aWVudHMgd2l0aCBHQVRBMiBkZWZpY2llbmN5aGFyYm9yIGRlIG5vdm8gb3IgaW5oZXJpdGVkIGdlcm1saW5lIG11dGF0aW9ucyBpbiB0aGUgR0FUQTIgdHJhbnNjcmlwdGlvbiBmYWN0b3IgZ2VuZSwgcHJlZGlzcG9zaW5nIHRoZW0gdG8gbXllbG9pZCBtYWxpZ25hbmNpZXMuIFRoZXJlIGlzIGNvbnNpZGVyYWJsZSB2YXJpYXRpb24gaW4gZGlzZWFzZSBwcm9ncmVzc2lvbiwgZXZlbiBhbW9uZyBmYW1pbHkgbWVtYmVycyB3aXRoIHRoZSBzYW1lIG11dGF0aW9uIGluIEdBVEEyLiBXZSBpbnZlc3RpZ2F0ZWQgc29tYXRpYyBtdXRhdGlvbnMgaW4gMTA2IHBhdGllbnRzIHdpdGggR0FUQTIgZGVmaWNpZW5jeSB0byBpZGVudGlmeSBhY3F1aXJlZCBtdXRhdGlvbnMgdGhhdCBhcmUgYXNzb2NpYXRlZCB3aXRoIG15ZWxvaWQgbWFsaWduYW5jaWVzLiBNeWVsb2R5c3BsYXN0aWMgc3luZHJvbWUgKE1EUykgd2FzIHRoZSBtb3N0IGNvbW1vbiBkaWFnbm9zaXMgKOKIvDQ0JSksIGZvbGxvd2VkIGJ5IEdBVEEyIGJvbmUgbWFycm93IGltbXVub2RlZmljaWVuY3kgZGlzb3JkZXIgKEcyQk1JRDsg4oi8MzclKS4gVGhpcnRlZW4gcGVyY2VudCBvZiB0aGUgY29ob3J0IGhhZCBHQVRBMiBtdXRhdGlvbnMgYnV0IGRpc3BsYXllZCBubyBkaXNlYXNlIG1hbmlmZXN0YXRpb25zLiBUaGVyZSB3ZXJlIG5vIGNvcnJlbGF0aW9ucyBiZXR3ZWVuIGFnZSBvciBzZXggd2l0aCBkaXNlYXNlIHByb2dyZXNzaW9uIG9yIHN1cnZpdmFsLiBDeXRvZ2VuZXRpYyBhbmFseXNlcyBzaG93ZWQgYSBoaWdoIGluY2lkZW5jZSBvZiBhYm5vcm1hbGl0aWVzICjiiLw0MyUpLCBub3RhYmx5IHRyaXNvbXkgOCAo4oi8MjMlKSBhbmQgbW9ub3NvbXkgNyAo4oi8MTIlKSwgYnV0IHRoZSBjaGFuZ2VzIGRpZCBub3QgY29ycmVsYXRlIHdpdGggbG93ZXIgc3Vydml2YWwuIFNvbWF0aWMgbXV0YXRpb25zIGluIEFTWEwxIGFuZCBTVEFHMiB3ZXJlIGRldGVjdGVkIGluIOKIvDI1JSBvZiBwYXRpZW50cywgYWx0aG91Z2ggdGhlIG11dGF0aW9ucyB3ZXJlIHJhcmVseSBjb25jb21pdGFudC4gTXV0YXRpb25zIGluIEROTVQzQSB3ZXJlIGZvdW5kIGluIOKIvDEwJSBvZiBwYXRpZW50cy4gVGhlc2Ugc29tYXRpYyBtdXRhdGlvbnMgd2VyZSBmb3VuZCBzaW1pbGFybHkgaW4gRzJCTUlEIGFuZCBNRFMsIHN1Z2dlc3RpbmcgY2xvbmFsIGhlbWF0b3BvaWVzaXMgaW4gZWFybHkgc3RhZ2VzIG9mIGRpc2Vhc2UsIGJlZm9yZSB0aGUgb25zZXQgb2YgTURTLiBBU1hMMSBtdXRhdGlvbnMgY29uZmVycmVkIGEgbG93ZXIgc3Vydml2YWwgcHJvYmFiaWxpdHkgYW5kIHdlcmUgbW9yZSBwcmV2YWxlbnQgaW4gZmVtYWxlIHBhdGllbnRzLiBTVEFHMiBtdXRhdGlvbnMgYWxzbyBjb25mZXJyZWQgYSBsb3dlciBzdXJ2aXZhbCBwcm9iYWJpbGl0eSwgYnV0IGRpZCBub3Qgc2hvdyBhIHN0YXRpc3RpY2FsbHkgc2lnbmlmaWNhbnQgc2V4IGJpYXMuIFRoZXJlIHdhcyBhIGNvbnNwaWN1b3VzIGFic2VuY2Ugb2YgbWFueSBjb21tb25seSBtdXRhdGVkIGdlbmVzIGFzc29jaWF0ZWQgd2l0aCBteWVsb2lkIG1hbGlnbmFuY2llcywgaW5jbHVkaW5nIFRFVDIsIElESDEvMiwgYW5kIHRoZSBzcGxpY2luZyBmYWN0b3IgZ2VuZXMuIE5vdGFibHksIHNvbWF0aWMgbXV0YXRpb25zIGluIGNocm9tYXRpbi1yZWxhdGVkIGdlbmVzIGFuZCBjb2hlc2luIGdlbmVzIGNoYXJhY3Rlcml6ZWQgZGlzZWFzZSBwcm9ncmVzc2lvbiBpbiBHQVRBMiBkZWZpY2llbmN5LjwvcD4iLCJpc3N1ZSI6IjMiLCJ2b2x1bWUiOiI2In0sImlzVGVtcG9yYXJ5IjpmYWxzZX0seyJpZCI6Ijg5MzgzN2U0LTQzNmEtMzhiYi1iMzc1LTBiMGU3NGQ4N2FkYSIsIml0ZW1EYXRhIjp7InR5cGUiOiJhcnRpY2xlLWpvdXJuYWwiLCJpZCI6Ijg5MzgzN2U0LTQzNmEtMzhiYi1iMzc1LTBiMGU3NGQ4N2FkYSIsInRpdGxlIjoi4oCcUmluZy1mb3Jt4oCdIG1lZ2FrYXJ5b2N5dGljIGR5c3BsYXNpYSBpbiA8aT5TVEFHMjwvaT4gLW11dGF0ZWQgbXllbG9keXNwbGFzdGljIG5lb3BsYXNtIiwiYXV0aG9yIjpbeyJmYW1pbHkiOiJEZWIiLCJnaXZlbiI6IlByYXRpayBRLiIsInBhcnNlLW5hbWVzIjpmYWxzZSwiZHJvcHBpbmctcGFydGljbGUiOiIiLCJub24tZHJvcHBpbmctcGFydGljbGUiOiIifSx7ImZhbWlseSI6IlhpYW8iLCJnaXZlbiI6IldlbmJpbiIsInBhcnNlLW5hbWVzIjpmYWxzZSwiZHJvcHBpbmctcGFydGljbGUiOiIiLCJub24tZHJvcHBpbmctcGFydGljbGUiOiIifV0sImNvbnRhaW5lci10aXRsZSI6IkJsb29kIiwiY29udGFpbmVyLXRpdGxlLXNob3J0IjoiQmxvb2QiLCJET0kiOiIxMC4xMTgyL2Jsb29kLjIwMjQwMjQwNjkiLCJJU1NOIjoiMDAwNi00OTcxIiwiaXNzdWVkIjp7ImRhdGUtcGFydHMiOltbMjAyNCw1LDIzXV19LCJwYWdlIjoiMjIxOC0yMjE4IiwiaXNzdWUiOiIyMSIsInZvbHVtZSI6IjE0MyJ9LCJpc1RlbXBvcmFyeSI6ZmFsc2V9LHsiaWQiOiIzMTE3YTFhMC1kZDExLTMyMTctODUwMi01MmM0ZWQzMWRiNjgiLCJpdGVtRGF0YSI6eyJ0eXBlIjoiYXJ0aWNsZS1qb3VybmFsIiwiaWQiOiIzMTE3YTFhMC1kZDExLTMyMTctODUwMi01MmM0ZWQzMWRiNjgiLCJ0aXRsZSI6IlNvbWF0aWMgbXV0YXRpb25zIGluIFNUQUcyIGFyZSBhc3NvY2lhdGVkIHdpdGggc2VwYXJhdGVkIG1lZ2FrYXJ5b2N5dGUgbnVjbGVhciBsb2JlcyBpbiBteWVsb2R5c3BsYXN0aWMgc3luZHJvbWVzIiwiYXV0aG9yIjpbeyJmYW1pbHkiOiJXb25nIiwiZ2l2ZW4iOiJXYWloYXkgSi4iLCJwYXJzZS1uYW1lcyI6ZmFsc2UsImRyb3BwaW5nLXBhcnRpY2xlIjoiIiwibm9uLWRyb3BwaW5nLXBhcnRpY2xlIjoiIn0seyJmYW1pbHkiOiJab24iLCJnaXZlbiI6IlJlYmVjY2EgTC4iLCJwYXJzZS1uYW1lcyI6ZmFsc2UsImRyb3BwaW5nLXBhcnRpY2xlIjoiIiwibm9uLWRyb3BwaW5nLXBhcnRpY2xlIjoiIn0seyJmYW1pbHkiOiJHaWJzb24iLCJnaXZlbiI6IkNocmlzdG9waGVyIEouIiwicGFyc2UtbmFtZXMiOmZhbHNlLCJkcm9wcGluZy1wYXJ0aWNsZSI6IiIsIm5vbi1kcm9wcGluZy1wYXJ0aWNsZSI6IiJ9LHsiZmFtaWx5IjoiSG8iLCJnaXZlbiI6IkNhbGViIiwicGFyc2UtbmFtZXMiOmZhbHNlLCJkcm9wcGluZy1wYXJ0aWNsZSI6IiIsIm5vbi1kcm9wcGluZy1wYXJ0aWNsZSI6IiJ9LHsiZmFtaWx5IjoiUG96ZG55YWtvdmEiLCJnaXZlbiI6Ik9sZ2EiLCJwYXJzZS1uYW1lcyI6ZmFsc2UsImRyb3BwaW5nLXBhcnRpY2xlIjoiIiwibm9uLWRyb3BwaW5nLXBhcnRpY2xlIjoiIn0seyJmYW1pbHkiOiJOZXViZXJnIiwiZ2l2ZW4iOiJEb25uYSIsInBhcnNlLW5hbWVzIjpmYWxzZSwiZHJvcHBpbmctcGFydGljbGUiOiIiLCJub24tZHJvcHBpbmctcGFydGljbGUiOiIifSx7ImZhbWlseSI6IkJhdHRpbmVsbGkiLCJnaXZlbiI6IkVsaXNhYmV0aCBNLiIsInBhcnNlLW5hbWVzIjpmYWxzZSwiZHJvcHBpbmctcGFydGljbGUiOiIiLCJub24tZHJvcHBpbmctcGFydGljbGUiOiIifSx7ImZhbWlseSI6Ikx1c2tpbiIsImdpdmVuIjoiTWFybGlzZSBSLiIsInBhcnNlLW5hbWVzIjpmYWxzZSwiZHJvcHBpbmctcGFydGljbGUiOiIiLCJub24tZHJvcHBpbmctcGFydGljbGUiOiIifSx7ImZhbWlseSI6IlRvdGhvdmEiLCJnaXZlbiI6Ilp1emFuYSIsInBhcnNlLW5hbWVzIjpmYWxzZSwiZHJvcHBpbmctcGFydGljbGUiOiIiLCJub24tZHJvcHBpbmctcGFydGljbGUiOiIifSx7ImZhbWlseSI6Ik1vcmdhbiIsImdpdmVuIjoiRWxpemFiZXRoIEEuIiwicGFyc2UtbmFtZXMiOmZhbHNlLCJkcm9wcGluZy1wYXJ0aWNsZSI6IiIsIm5vbi1kcm9wcGluZy1wYXJ0aWNsZSI6IiJ9LHsiZmFtaWx5IjoiRWJlcnQiLCJnaXZlbiI6IkJlbmphbWluIEwuIiwicGFyc2UtbmFtZXMiOmZhbHNlLCJkcm9wcGluZy1wYXJ0aWNsZSI6IiIsIm5vbi1kcm9wcGluZy1wYXJ0aWNsZSI6IiJ9XSwiY29udGFpbmVyLXRpdGxlIjoiQmxvb2QgQWR2YW5jZXMiLCJjb250YWluZXItdGl0bGUtc2hvcnQiOiJCbG9vZCBBZHYiLCJET0kiOiIxMC4xMTgyL2Jsb29kYWR2YW5jZXMuMjAyNTAxNjg5NyIsIklTU04iOiIyNDczLTk1MjkiLCJpc3N1ZWQiOnsiZGF0ZS1wYXJ0cyI6W1syMDI1LDEwLDI4XV19LCJwYWdlIjoiNTI4My01Mjg4IiwiaXNzdWUiOiIyMCIsInZvbHVtZSI6IjkifSwiaXNUZW1wb3JhcnkiOmZhbHNlfSx7ImlkIjoiNTk3NTZlZmEtNjU0ZS0zZDFiLThkNTgtMmQwOTBiM2NjZmUwIiwiaXRlbURhdGEiOnsidHlwZSI6ImFydGljbGUtam91cm5hbCIsImlkIjoiNTk3NTZlZmEtNjU0ZS0zZDFiLThkNTgtMmQwOTBiM2NjZmUwIiwidGl0bGUiOiJNb2RlbGluZyBEb3duIFN5bmRyb21lIE15ZWxvaWQgTGV1a2VtaWEgYnkgU2VxdWVudGlhbCBJbnRyb2R1Y3Rpb24gb2YgR0FUQTEgYW5kIFNUQUcyIE11dGF0aW9ucyBpbiBJbmR1Y2VkIFBsdXJpcG90ZW50IFN0ZW0gQ2VsbHMgd2l0aCBUcmlzb215IDIxIiwiYXV0aG9yIjpbeyJmYW1pbHkiOiJCYXJ3ZSIsImdpdmVuIjoiU29uYWxpIFAuIiwicGFyc2UtbmFtZXMiOmZhbHNlLCJkcm9wcGluZy1wYXJ0aWNsZSI6IiIsIm5vbi1kcm9wcGluZy1wYXJ0aWNsZSI6IiJ9LHsiZmFtaWx5IjoiU2ViYXN0aWFuIiwiZ2l2ZW4iOiJBaW15IiwicGFyc2UtbmFtZXMiOmZhbHNlLCJkcm9wcGluZy1wYXJ0aWNsZSI6IiIsIm5vbi1kcm9wcGluZy1wYXJ0aWNsZSI6IiJ9LHsiZmFtaWx5IjoiU2lkaHUiLCJnaXZlbiI6IklzaG5vb3IiLCJwYXJzZS1uYW1lcyI6ZmFsc2UsImRyb3BwaW5nLXBhcnRpY2xlIjoiIiwibm9uLWRyb3BwaW5nLXBhcnRpY2xlIjoiIn0seyJmYW1pbHkiOiJLb2xiIiwiZ2l2ZW4iOiJFZHdhcmQgQW5kZXJzIiwicGFyc2UtbmFtZXMiOmZhbHNlLCJkcm9wcGluZy1wYXJ0aWNsZSI6IiIsIm5vbi1kcm9wcGluZy1wYXJ0aWNsZSI6IiJ9LHsiZmFtaWx5IjoiR29wYWxha3Jpc2huYXBpbGxhaSIsImdpdmVuIjoiQW5pbGt1bWFyIiwicGFyc2UtbmFtZXMiOmZhbHNlLCJkcm9wcGluZy1wYXJ0aWNsZSI6IiIsIm5vbi1kcm9wcGluZy1wYXJ0aWNsZSI6IiJ9XSwiY29udGFpbmVyLXRpdGxlIjoiQ2VsbHMiLCJjb250YWluZXItdGl0bGUtc2hvcnQiOiJDZWxscyIsIkRPSSI6IjEwLjMzOTAvY2VsbHMxMTA0MDYyOCIsIklTU04iOiIyMDczLTQ0MDkiLCJpc3N1ZWQiOnsiZGF0ZS1wYXJ0cyI6W1syMDIyLDIsMTFdXX0sInBhZ2UiOiI2MjgiLCJhYnN0cmFjdCI6IjxwPkNoaWxkcmVuIHdpdGggRG93biBzeW5kcm9tZSAoRFMpIGhhdmUgYSBoaWdoIHJpc2sgZm9yIGFjdXRlIG15ZWxvaWQgbGV1a2VtaWEgKERTLU1MKS4gR2Vub21pYyBjaGFyYWN0ZXJpemF0aW9uIG9mIERTLU1MIGJsYXN0cyBzaG93ZWQgdGhlIHByZXNlbmNlIG9mIHVuaXF1ZSBtdXRhdGlvbnMgaW4gR0FUQTEsIGFuIGVzc2VudGlhbCBoZW1hdG9wb2lldGljIHRyYW5zY3JpcHRpb24gZmFjdG9yLCBsZWFkaW5nIHRvIHRoZSBwcm9kdWN0aW9uIG9mIGEgdHJ1bmNhdGVkIGZyb20gb2YgR0FUQTEgKEdBVEExcykuIEdBVEExcywgdG9nZXRoZXIgd2l0aCB0cmlzb215IDIxLCBpcyBzdWZmaWNpZW50IHRvIGRldmVsb3AgYSBwcmUtbGV1a2VtaWMgY29uZGl0aW9uIGNhbGxlZCB0cmFuc2llbnQgYWJub3JtYWwgbXllbG9wb2llc2lzIChUQU0pLiBBcHByb3hpbWF0ZWx5IDMwJSBvZiB0aGVzZSBjYXNlcyBwcm9ncmVzcyBpbnRvIERTLU1MIGJ5IGFjcXVpc2l0aW9uIG9mIGFkZGl0aW9uYWwgc29tYXRpYyBtdXRhdGlvbnMgaW4gYSBzdGVwd2lzZSBtYW5uZXIuIFdlIHByZXZpb3VzbHkgZGV2ZWxvcGVkIGEgbW9kZWwgZm9yIFRBTSBieSBpbnRyb2R1Y2luZyBkaXNlYXNlLXNwZWNpZmljIEdBVEExIG11dGF0aW9uIGluIHRyaXNvbXkgMjEtaW5kdWNlZCBwbHVyaXBvdGVudCBzdGVtIGNlbGxzIChpUFNDcyksIGxlYWRpbmcgdG8gdGhlIHByb2R1Y3Rpb24gb2YgTi10ZXJtaW5hbGx5IHRydW5jYXRlZCBzaG9ydCBmb3JtIG9mIEdBVEExIChHQVRBMXMpLiBJbiB0aGlzIG1vZGVsLCB3ZSB1c2VkIENSSVNQUi9DYXM5IHRvIGludHJvZHVjZSBhIGNvLW9wZXJhdGluZyBtdXRhdGlvbiBpbiBTVEFHMiwgYSBtZW1iZXIgb2YgdGhlIGNvaGVzaW4gY29tcGxleCByZWN1cnJlbnRseSBtdXRhdGVkIGluIERTLU1MIGJ1dCBub3QgaW4gVEFNLiBIZW1hdG9wb2lldGljIGRpZmZlcmVudGlhdGlvbiBvZiBHQVRBMcKgU1RBRzIgZG91YmxlLW11dGFudCBpUFNDIGxpbmVzIGNvbmZpcm1lZCBHQVRBMXMgZXhwcmVzc2lvbiBhbmQgdGhlIGxvc3Mgb2YgZnVuY3Rpb25hbCBTVEFHMiBwcm90ZWluLCBsZWFkaW5nIHRvIGVuaGFuY2VkIHByb2R1Y3Rpb24gb2YgaW1tYXR1cmUgbWVnYWthcnlvY3l0aWMgcG9wdWxhdGlvbiBjb21wYXJlZCB0byBHQVRBMSBtdXRhbnQgYWxvbmUuIE1lZ2FrYXJ5b2N5dGUtc3BlY2lmaWMgbGluZWFnZSBleHBhbnNpb24gb2YgdGhlIGRvdWJsZS1tdXRhbnQgSFNQQ3MgZXhoaWJpdGVkIGNsb3NlIHJlc2VtYmxhbmNlIHRvIHRoZSBEUy1NTCBpbW11bm9waGVub3R5cGUuIFRyYW5zY3JpcHRvbWUgYW5hbHlzaXMgc2hvd2VkIHRoYXQgR0FUQTEgbXV0YXRpb24gcmVzdWx0ZWQgaW4gZG93bnJlZ3VsYXRpb24gb2YgbWVnYWthcnlvY3l0aWMgYW5kIGVyeXRocm9jeXRpYyBkaWZmZXJlbnRpYXRpb24gcGF0aHdheXMgYW5kIGludGVyZmVyb24gzrEvzrIgc2lnbmFsaW5nLCBhbG9uZyB3aXRoIGFuIHVwcmVndWxhdGlvbiBvZiBwYXRod2F5cyBwcm9tb3RpbmcgbXllbG9pZCBkaWZmZXJlbnRpYXRpb24gc3VjaCBhcyB0b2xsLWxpa2UgcmVjZXB0b3IgY2FzY2FkZS4gVGhlIGNvLW9jY3VycmVuY2Ugb2YgU1RBRzIga25vY2tvdXQgcGFydGlhbGx5IHJldmVydGVkIHRoZSBleHByZXNzaW9uIG9mIGdlbmVzIGludm9sdmVkIGluIG15ZWxvaWQgZGlmZmVyZW50aWF0aW9uLCBsaWtlbHkgbGVhZGluZyB0byBlbmhhbmNlZCBzZWxmLXJlbmV3YWwgYW5kIHByb21vdGluZyBsZXVrZW1vZ2VuZXNpcy4gSW4gY29uY2x1c2lvbiwgd2UgZGV2ZWxvcGVkIGEgRFMtTUwgbW9kZWwgdmlhIGhlbWF0b3BvaWV0aWMgZGlmZmVyZW50aWF0aW9uIG9mIGdlbmUtdGFyZ2V0ZWQgaVBTQ3MgYmVhcmluZyB0cmlzb215IDIxLjwvcD4iLCJpc3N1ZSI6IjQiLCJ2b2x1bWUiOiIxMSJ9LCJpc1RlbXBvcmFyeSI6ZmFsc2V9LHsiaWQiOiIwMGQwNWEzZS0yNDU0LTMyYTktYWRmNC1hZWQ0ZWY1M2Y0NzkiLCJpdGVtRGF0YSI6eyJ0eXBlIjoiYXJ0aWNsZS1qb3VybmFsIiwiaWQiOiIwMGQwNWEzZS0yNDU0LTMyYTktYWRmNC1hZWQ0ZWY1M2Y0NzkiLCJ0aXRsZSI6IkJpb2xvZ2ljIGFuZCBDbGluaWNhbCBBbmFseXNpcyBvZiBDaGlsZGhvb2QgR2FtbWEgRGVsdGEgVC1BTEwgSWRlbnRpZmllcyA8aT5MTU8yL1NUQUcyPC9pPiBSZWFycmFuZ2VtZW50cyBhcyBFeHRyZW1lbHkgSGlnaCBSaXNrIiwiYXV0aG9yIjpbeyJmYW1pbHkiOiJLaW11cmEiLCJnaXZlbiI6IlNodW5zdWtlIiwicGFyc2UtbmFtZXMiOmZhbHNlLCJkcm9wcGluZy1wYXJ0aWNsZSI6IiIsIm5vbi1kcm9wcGluZy1wYXJ0aWNsZSI6IiJ9LHsiZmFtaWx5IjoiUGFyayIsImdpdmVuIjoiQ2h1biBTaGlrIiwicGFyc2UtbmFtZXMiOmZhbHNlLCJkcm9wcGluZy1wYXJ0aWNsZSI6IiIsIm5vbi1kcm9wcGluZy1wYXJ0aWNsZSI6IiJ9LHsiZmFtaWx5IjoiTW9udGVmaW9yaSIsImdpdmVuIjoiTGluZHNleSBFLiIsInBhcnNlLW5hbWVzIjpmYWxzZSwiZHJvcHBpbmctcGFydGljbGUiOiIiLCJub24tZHJvcHBpbmctcGFydGljbGUiOiIifSx7ImZhbWlseSI6IklhY29idWNjaSIsImdpdmVuIjoiSWxhcmlhIiwicGFyc2UtbmFtZXMiOmZhbHNlLCJkcm9wcGluZy1wYXJ0aWNsZSI6IiIsIm5vbi1kcm9wcGluZy1wYXJ0aWNsZSI6IiJ9LHsiZmFtaWx5IjoiUMO2bMO2bmVuIiwiZ2l2ZW4iOiJQZXRyaSIsInBhcnNlLW5hbWVzIjpmYWxzZSwiZHJvcHBpbmctcGFydGljbGUiOiIiLCJub24tZHJvcHBpbmctcGFydGljbGUiOiIifSx7ImZhbWlseSI6IkdhbyIsImdpdmVuIjoiUWluZ3NvbmciLCJwYXJzZS1uYW1lcyI6ZmFsc2UsImRyb3BwaW5nLXBhcnRpY2xlIjoiIiwibm9uLWRyb3BwaW5nLXBhcnRpY2xlIjoiIn0seyJmYW1pbHkiOiJBcm5vbGQiLCJnaXZlbiI6IkVsaXphYmV0aCBELiIsInBhcnNlLW5hbWVzIjpmYWxzZSwiZHJvcHBpbmctcGFydGljbGUiOiIiLCJub24tZHJvcHBpbmctcGFydGljbGUiOiIifSx7ImZhbWlseSI6IkF0dGFyYmFzY2hpIiwiZ2l2ZW4iOiJBbmRpc2hlIiwicGFyc2UtbmFtZXMiOmZhbHNlLCJkcm9wcGluZy1wYXJ0aWNsZSI6IiIsIm5vbi1kcm9wcGluZy1wYXJ0aWNsZSI6IiJ9LHsiZmFtaWx5IjoiQnJvd24iLCJnaXZlbiI6IkFudGhvbnkiLCJwYXJzZS1uYW1lcyI6ZmFsc2UsImRyb3BwaW5nLXBhcnRpY2xlIjoiIiwibm9uLWRyb3BwaW5nLXBhcnRpY2xlIjoiIn0seyJmYW1pbHkiOiJCdWxkaW5pIiwiZ2l2ZW4iOiJCYXJiYXJhIiwicGFyc2UtbmFtZXMiOmZhbHNlLCJkcm9wcGluZy1wYXJ0aWNsZSI6IiIsIm5vbi1kcm9wcGluZy1wYXJ0aWNsZSI6IiJ9LHsiZmFtaWx5IjoiQ2FsZHdlbGwiLCJnaXZlbiI6Iktlbm5ldGggSi4iLCJwYXJzZS1uYW1lcyI6ZmFsc2UsImRyb3BwaW5nLXBhcnRpY2xlIjoiIiwibm9uLWRyb3BwaW5nLXBhcnRpY2xlIjoiIn0seyJmYW1pbHkiOiJDaGFuZyIsImdpdmVuIjoiWXVuY2hhbyIsInBhcnNlLW5hbWVzIjpmYWxzZSwiZHJvcHBpbmctcGFydGljbGUiOiIiLCJub24tZHJvcHBpbmctcGFydGljbGUiOiIifSx7ImZhbWlseSI6IkNoZW4iLCJnaXZlbiI6IkNoZWxzZXkiLCJwYXJzZS1uYW1lcyI6ZmFsc2UsImRyb3BwaW5nLXBhcnRpY2xlIjoiIiwibm9uLWRyb3BwaW5nLXBhcnRpY2xlIjoiIn0seyJmYW1pbHkiOiJDaGVuZyIsImdpdmVuIjoiQ2hlbmciLCJwYXJzZS1uYW1lcyI6ZmFsc2UsImRyb3BwaW5nLXBhcnRpY2xlIjoiIiwibm9uLWRyb3BwaW5nLXBhcnRpY2xlIjoiIn0seyJmYW1pbHkiOiJDaGVuZyIsImdpdmVuIjoiWmhvbmdzaGFuIiwicGFyc2UtbmFtZXMiOmZhbHNlLCJkcm9wcGluZy1wYXJ0aWNsZSI6IiIsIm5vbi1kcm9wcGluZy1wYXJ0aWNsZSI6IiJ9LHsiZmFtaWx5IjoiQ2hvaSIsImdpdmVuIjoiSm9obiIsInBhcnNlLW5hbWVzIjpmYWxzZSwiZHJvcHBpbmctcGFydGljbGUiOiIiLCJub24tZHJvcHBpbmctcGFydGljbGUiOiIifSx7ImZhbWlseSI6IkNvbnRlciIsImdpdmVuIjoiVmFsZW50aW5vIiwicGFyc2UtbmFtZXMiOmZhbHNlLCJkcm9wcGluZy1wYXJ0aWNsZSI6IiIsIm5vbi1kcm9wcGluZy1wYXJ0aWNsZSI6IiJ9LHsiZmFtaWx5IjoiQ3Jld3MiLCJnaXZlbiI6IktyaXN0aW5lIFIuIiwicGFyc2UtbmFtZXMiOmZhbHNlLCJkcm9wcGluZy1wYXJ0aWNsZSI6IiIsIm5vbi1kcm9wcGluZy1wYXJ0aWNsZSI6IiJ9LHsiZmFtaWx5IjoiR3Jvb3QtS3J1c2VtYW4iLCJnaXZlbiI6Ikhlc3RlciBBLiIsInBhcnNlLW5hbWVzIjpmYWxzZSwiZHJvcHBpbmctcGFydGljbGUiOiIiLCJub24tZHJvcHBpbmctcGFydGljbGUiOiJkZSJ9LHsiZmFtaWx5IjoiRGVndWNoaSIsImdpdmVuIjoiVGFrYW8iLCJwYXJzZS1uYW1lcyI6ZmFsc2UsImRyb3BwaW5nLXBhcnRpY2xlIjoiIiwibm9uLWRyb3BwaW5nLXBhcnRpY2xlIjoiIn0seyJmYW1pbHkiOiJFZ3VjaGkiLCJnaXZlbiI6Ik1hcmlrbyIsInBhcnNlLW5hbWVzIjpmYWxzZSwiZHJvcHBpbmctcGFydGljbGUiOiIiLCJub24tZHJvcHBpbmctcGFydGljbGUiOiIifSx7ImZhbWlseSI6Ik11aGxlIiwiZ2l2ZW4iOiJIYW5uYWggRS4iLCJwYXJzZS1uYW1lcyI6ZmFsc2UsImRyb3BwaW5nLXBhcnRpY2xlIjoiIiwibm9uLWRyb3BwaW5nLXBhcnRpY2xlIjoiIn0seyJmYW1pbHkiOiJFbGl0enVyIiwiZ2l2ZW4iOiJTYXJhaCIsInBhcnNlLW5hbWVzIjpmYWxzZSwiZHJvcHBpbmctcGFydGljbGUiOiIiLCJub24tZHJvcHBpbmctcGFydGljbGUiOiIifSx7ImZhbWlseSI6IkVzY2hlcmljaCIsImdpdmVuIjoiR2FicmllbGUiLCJwYXJzZS1uYW1lcyI6ZmFsc2UsImRyb3BwaW5nLXBhcnRpY2xlIjoiIiwibm9uLWRyb3BwaW5nLXBhcnRpY2xlIjoiIn0seyJmYW1pbHkiOiJGcmVlbWFuIiwiZ2l2ZW4iOiJCdXJnZXNzIEIuIiwicGFyc2UtbmFtZXMiOmZhbHNlLCJkcm9wcGluZy1wYXJ0aWNsZSI6IiIsIm5vbi1kcm9wcGluZy1wYXJ0aWNsZSI6IiJ9LHsiZmFtaWx5IjoiR3UiLCJnaXZlbiI6IlpoYW9odWkiLCJwYXJzZS1uYW1lcyI6ZmFsc2UsImRyb3BwaW5nLXBhcnRpY2xlIjoiIiwibm9uLWRyb3BwaW5nLXBhcnRpY2xlIjoiIn0seyJmYW1pbHkiOiJIYW4iLCJnaXZlbiI6IkthdGllIiwicGFyc2UtbmFtZXMiOmZhbHNlLCJkcm9wcGluZy1wYXJ0aWNsZSI6IiIsIm5vbi1kcm9wcGluZy1wYXJ0aWNsZSI6IiJ9LHsiZmFtaWx5IjoiSG9yaWJlIiwiZ2l2ZW4iOiJLZWl6byIsInBhcnNlLW5hbWVzIjpmYWxzZSwiZHJvcHBpbmctcGFydGljbGUiOiIiLCJub24tZHJvcHBpbmctcGFydGljbGUiOiIifSx7ImZhbWlseSI6IkltYW11cmEiLCJnaXZlbiI6IlRvc2hpaGlrbyIsInBhcnNlLW5hbWVzIjpmYWxzZSwiZHJvcHBpbmctcGFydGljbGUiOiIiLCJub24tZHJvcHBpbmctcGFydGljbGUiOiIifSx7ImZhbWlseSI6IkplaGEiLCJnaXZlbiI6IlNpbWEiLCJwYXJzZS1uYW1lcyI6ZmFsc2UsImRyb3BwaW5nLXBhcnRpY2xlIjoiIiwibm9uLWRyb3BwaW5nLXBhcnRpY2xlIjoiIn0seyJmYW1pbHkiOiJLYXRvIiwiZ2l2ZW4iOiJNb3RvaGlybyIsInBhcnNlLW5hbWVzIjpmYWxzZSwiZHJvcHBpbmctcGFydGljbGUiOiIiLCJub24tZHJvcHBpbmctcGFydGljbGUiOiIifSx7ImZhbWlseSI6IkNoaWV3IiwiZ2l2ZW4iOiJLZWFuIEguIiwicGFyc2UtbmFtZXMiOmZhbHNlLCJkcm9wcGluZy1wYXJ0aWNsZSI6IiIsIm5vbi1kcm9wcGluZy1wYXJ0aWNsZSI6IiJ9LHsiZmFtaWx5IjoiS2hhbiIsImdpdmVuIjoiVGFueWEiLCJwYXJzZS1uYW1lcyI6ZmFsc2UsImRyb3BwaW5nLXBhcnRpY2xlIjoiIiwibm9uLWRyb3BwaW5nLXBhcnRpY2xlIjoiIn0seyJmYW1pbHkiOiJLaWNpbnNraSIsImdpdmVuIjoiTWljaGFsIiwicGFyc2UtbmFtZXMiOmZhbHNlLCJkcm9wcGluZy1wYXJ0aWNsZSI6IiIsIm5vbi1kcm9wcGluZy1wYXJ0aWNsZSI6IiJ9LHsiZmFtaWx5IjoiS8O2aHJlciIsImdpdmVuIjoiU3RlZmFuIiwicGFyc2UtbmFtZXMiOmZhbHNlLCJkcm9wcGluZy1wYXJ0aWNsZSI6IiIsIm5vbi1kcm9wcGluZy1wYXJ0aWNsZSI6IiJ9LHsiZmFtaWx5IjoiS29ybmJsYXUiLCJnaXZlbiI6IlN0ZXZlbiBNLiIsInBhcnNlLW5hbWVzIjpmYWxzZSwiZHJvcHBpbmctcGFydGljbGUiOiIiLCJub24tZHJvcHBpbmctcGFydGljbGUiOiIifSx7ImZhbWlseSI6IktvdGVjaGEiLCJnaXZlbiI6IlJpc2hpIFMuIiwicGFyc2UtbmFtZXMiOmZhbHNlLCJkcm9wcGluZy1wYXJ0aWNsZSI6IiIsIm5vbi1kcm9wcGluZy1wYXJ0aWNsZSI6IiJ9LHsiZmFtaWx5IjoiTGkiLCJnaXZlbiI6IkNoaS1Lb25nIiwicGFyc2UtbmFtZXMiOmZhbHNlLCJkcm9wcGluZy1wYXJ0aWNsZSI6IiIsIm5vbi1kcm9wcGluZy1wYXJ0aWNsZSI6IiJ9LHsiZmFtaWx5IjoiTGl1IiwiZ2l2ZW4iOiJZZW4tQ2h1biIsInBhcnNlLW5hbWVzIjpmYWxzZSwiZHJvcHBpbmctcGFydGljbGUiOiIiLCJub24tZHJvcHBpbmctcGFydGljbGUiOiIifSx7ImZhbWlseSI6IkxvY2F0ZWxsaSIsImdpdmVuIjoiRnJhbmNvIiwicGFyc2UtbmFtZXMiOmZhbHNlLCJkcm9wcGluZy1wYXJ0aWNsZSI6IiIsIm5vbi1kcm9wcGluZy1wYXJ0aWNsZSI6IiJ9LHsiZmFtaWx5IjoiTHVnZXIiLCJnaXZlbiI6IlNlbGluYSBNLiIsInBhcnNlLW5hbWVzIjpmYWxzZSwiZHJvcHBpbmctcGFydGljbGUiOiIiLCJub24tZHJvcHBpbmctcGFydGljbGUiOiIifSx7ImZhbWlseSI6IlBhaWV0dGEiLCJnaXZlbiI6IkVsaXNhYmV0aCBNLiIsInBhcnNlLW5hbWVzIjpmYWxzZSwiZHJvcHBpbmctcGFydGljbGUiOiIiLCJub24tZHJvcHBpbmctcGFydGljbGUiOiIifSx7ImZhbWlseSI6Ik1hbmFiZSIsImdpdmVuIjoiQXRzdXNoaSIsInBhcnNlLW5hbWVzIjpmYWxzZSwiZHJvcHBpbmctcGFydGljbGUiOiIiLCJub24tZHJvcHBpbmctcGFydGljbGUiOiIifSx7ImZhbWlseSI6Ik1hcnF1YXJ0IiwiZ2l2ZW4iOiJIYW5uZSIsInBhcnNlLW5hbWVzIjpmYWxzZSwiZHJvcHBpbmctcGFydGljbGUiOiJWLiIsIm5vbi1kcm9wcGluZy1wYXJ0aWNsZSI6IiJ9LHsiZmFtaWx5IjoiTWFzZXR0aSIsImdpdmVuIjoiUmljY2FyZG8iLCJwYXJzZS1uYW1lcyI6ZmFsc2UsImRyb3BwaW5nLXBhcnRpY2xlIjoiIiwibm9uLWRyb3BwaW5nLXBhcnRpY2xlIjoiIn0seyJmYW1pbHkiOiJNYXlidXJ5IiwiZ2l2ZW4iOiJNZWxsaXNzYSIsInBhcnNlLW5hbWVzIjpmYWxzZSwiZHJvcHBpbmctcGFydGljbGUiOiIiLCJub24tZHJvcHBpbmctcGFydGljbGUiOiIifSx7ImZhbWlseSI6Ik1hemlsaWVyIiwiZ2l2ZW4iOiJQYXVsaW5lIiwicGFyc2UtbmFtZXMiOmZhbHNlLCJkcm9wcGluZy1wYXJ0aWNsZSI6IiIsIm5vbi1kcm9wcGluZy1wYXJ0aWNsZSI6IiJ9LHsiZmFtaWx5IjoiTWVpamVyaW5rIiwiZ2l2ZW4iOiJKdWxlcyBQLlAuIiwicGFyc2UtbmFtZXMiOmZhbHNlLCJkcm9wcGluZy1wYXJ0aWNsZSI6IiIsIm5vbi1kcm9wcGluZy1wYXJ0aWNsZSI6IiJ9LHsiZmFtaWx5IjoiTWl0Y2hlbGwiLCJnaXZlbiI6IlNoYXJuaXNlIiwicGFyc2UtbmFtZXMiOmZhbHNlLCJkcm9wcGluZy1wYXJ0aWNsZSI6IiIsIm5vbi1kcm9wcGluZy1wYXJ0aWNsZSI6IiJ9LHsiZmFtaWx5IjoiTWl5YW11cmEiLCJnaXZlbiI6IlRha2FrbyIsInBhcnNlLW5hbWVzIjpmYWxzZSwiZHJvcHBpbmctcGFydGljbGUiOiIiLCJub24tZHJvcHBpbmctcGFydGljbGUiOiIifSx7ImZhbWlseSI6Ik1vb3JlIiwiZ2l2ZW4iOiJBbmRyZXcgUy4iLCJwYXJzZS1uYW1lcyI6ZmFsc2UsImRyb3BwaW5nLXBhcnRpY2xlIjoiIiwibm9uLWRyb3BwaW5nLXBhcnRpY2xlIjoiIn0seyJmYW1pbHkiOiJPc2hpbWEiLCJnaXZlbiI6IktvaWNoaSIsInBhcnNlLW5hbWVzIjpmYWxzZSwiZHJvcHBpbmctcGFydGljbGUiOiIiLCJub24tZHJvcHBpbmctcGFydGljbGUiOiIifSx7ImZhbWlseSI6IlBhd2luc2thLVdhc2lrb3dza2EiLCJnaXZlbiI6IkthdGFyenluYSIsInBhcnNlLW5hbWVzIjpmYWxzZSwiZHJvcHBpbmctcGFydGljbGUiOiIiLCJub24tZHJvcHBpbmctcGFydGljbGUiOiIifSx7ImZhbWlseSI6IlBpZXRlcnMiLCJnaXZlbiI6IlJvYiIsInBhcnNlLW5hbWVzIjpmYWxzZSwiZHJvcHBpbmctcGFydGljbGUiOiIiLCJub24tZHJvcHBpbmctcGFydGljbGUiOiIifSx7ImZhbWlseSI6IlByYXRlciIsImdpdmVuIjoiTW9sbGllIFMuIiwicGFyc2UtbmFtZXMiOmZhbHNlLCJkcm9wcGluZy1wYXJ0aWNsZSI6IiIsIm5vbi1kcm9wcGluZy1wYXJ0aWNsZSI6IiJ9LHsiZmFtaWx5IjoiUHJ1ZXR0LU1pbGxlciIsImdpdmVuIjoiU2hvbmRyYSBNLiIsInBhcnNlLW5hbWVzIjpmYWxzZSwiZHJvcHBpbmctcGFydGljbGUiOiIiLCJub24tZHJvcHBpbmctcGFydGljbGUiOiIifSx7ImZhbWlseSI6IlB1aSIsImdpdmVuIjoiQ2hpbmctSG9uIiwicGFyc2UtbmFtZXMiOmZhbHNlLCJkcm9wcGluZy1wYXJ0aWNsZSI6IiIsIm5vbi1kcm9wcGluZy1wYXJ0aWNsZSI6IiJ9LHsiZmFtaWx5IjoiUXUiLCJnaXZlbiI6IkNodW54dSIsInBhcnNlLW5hbWVzIjpmYWxzZSwiZHJvcHBpbmctcGFydGljbGUiOiIiLCJub24tZHJvcHBpbmctcGFydGljbGUiOiIifSx7ImZhbWlseSI6IlJlaXRlcm92YSIsImdpdmVuIjoiTWljaGFlbGEiLCJwYXJzZS1uYW1lcyI6ZmFsc2UsImRyb3BwaW5nLXBhcnRpY2xlIjoiIiwibm9uLWRyb3BwaW5nLXBhcnRpY2xlIjoiIn0seyJmYW1pbHkiOiJSZXllcyIsImdpdmVuIjoiTm9lbWkiLCJwYXJzZS1uYW1lcyI6ZmFsc2UsImRyb3BwaW5nLXBhcnRpY2xlIjoiIiwibm9uLWRyb3BwaW5nLXBhcnRpY2xlIjoiIn0seyJmYW1pbHkiOiJSb2JlcnRzIiwiZ2l2ZW4iOiJLYXRocnluIEcuIiwicGFyc2UtbmFtZXMiOmZhbHNlLCJkcm9wcGluZy1wYXJ0aWNsZSI6IiIsIm5vbi1kcm9wcGluZy1wYXJ0aWNsZSI6IiJ9LHsiZmFtaWx5IjoiUm93ZSIsImdpdmVuIjoiSmFjb2IgTS4iLCJwYXJzZS1uYW1lcyI6ZmFsc2UsImRyb3BwaW5nLXBhcnRpY2xlIjoiIiwibm9uLWRyb3BwaW5nLXBhcnRpY2xlIjoiIn0seyJmYW1pbHkiOiJTYXRvIiwiZ2l2ZW4iOiJBdHN1c2hpIiwicGFyc2UtbmFtZXMiOmZhbHNlLCJkcm9wcGluZy1wYXJ0aWNsZSI6IiIsIm5vbi1kcm9wcGluZy1wYXJ0aWNsZSI6IiJ9LHsiZmFtaWx5IjoiU2NobWllZ2Vsb3ciLCJnaXZlbiI6IktqZWxkIiwicGFyc2UtbmFtZXMiOmZhbHNlLCJkcm9wcGluZy1wYXJ0aWNsZSI6IiIsIm5vbi1kcm9wcGluZy1wYXJ0aWNsZSI6IiJ9LHsiZmFtaWx5IjoiU2NocmFwcGUiLCJnaXZlbiI6Ik1hcnRpbiIsInBhcnNlLW5hbWVzIjpmYWxzZSwiZHJvcHBpbmctcGFydGljbGUiOiIiLCJub24tZHJvcHBpbmctcGFydGljbGUiOiIifSx7ImZhbWlseSI6IlNoZW4iLCJnaXZlbiI6IlNodWhvbmciLCJwYXJzZS1uYW1lcyI6ZmFsc2UsImRyb3BwaW5nLXBhcnRpY2xlIjoiIiwibm9uLWRyb3BwaW5nLXBhcnRpY2xlIjoiIn0seyJmYW1pbHkiOiJTa29jemXFhCIsImdpdmVuIjoiU3p5bW9uIiwicGFyc2UtbmFtZXMiOmZhbHNlLCJkcm9wcGluZy1wYXJ0aWNsZSI6IiIsIm5vbi1kcm9wcGluZy1wYXJ0aWNsZSI6IiJ9LHsiZmFtaWx5IjoiU3BpbmVsbGkiLCJnaXZlbiI6Ik9yaWV0dGEiLCJwYXJzZS1uYW1lcyI6ZmFsc2UsImRyb3BwaW5nLXBhcnRpY2xlIjoiIiwibm9uLWRyb3BwaW5nLXBhcnRpY2xlIjoiIn0seyJmYW1pbHkiOiJTdGFyeSIsImdpdmVuIjoiSmFuIiwicGFyc2UtbmFtZXMiOmZhbHNlLCJkcm9wcGluZy1wYXJ0aWNsZSI6IiIsIm5vbi1kcm9wcGluZy1wYXJ0aWNsZSI6IiJ9LHsiZmFtaWx5IjoiU3ZhdG9uIiwiZ2l2ZW4iOiJNaWNoYWVsIiwicGFyc2UtbmFtZXMiOmZhbHNlLCJkcm9wcGluZy1wYXJ0aWNsZSI6IiIsIm5vbi1kcm9wcGluZy1wYXJ0aWNsZSI6IiJ9LHsiZmFtaWx5IjoiVGFrYWdpIiwiZ2l2ZW4iOiJNYXNhdG9zaGkiLCJwYXJzZS1uYW1lcyI6ZmFsc2UsImRyb3BwaW5nLXBhcnRpY2xlIjoiIiwibm9uLWRyb3BwaW5nLXBhcnRpY2xlIjoiIn0seyJmYW1pbHkiOiJUYWtpdGEiLCJnaXZlbiI6Ikp1bmtvIiwicGFyc2UtbmFtZXMiOmZhbHNlLCJkcm9wcGluZy1wYXJ0aWNsZSI6IiIsIm5vbi1kcm9wcGluZy1wYXJ0aWNsZSI6IiJ9LHsiZmFtaWx5IjoiVGFuZyIsImdpdmVuIjoiWWFuamluZyIsInBhcnNlLW5hbWVzIjpmYWxzZSwiZHJvcHBpbmctcGFydGljbGUiOiIiLCJub24tZHJvcHBpbmctcGFydGljbGUiOiIifSx7ImZhbWlseSI6IlRlYWNoZXkiLCJnaXZlbiI6IkRhdmlkIFQuIiwicGFyc2UtbmFtZXMiOmZhbHNlLCJkcm9wcGluZy1wYXJ0aWNsZSI6IiIsIm5vbi1kcm9wcGluZy1wYXJ0aWNsZSI6IiJ9LHsiZmFtaWx5IjoiVGhvbWFzIiwiZ2l2ZW4iOiJQYXVsIEcuIiwicGFyc2UtbmFtZXMiOmZhbHNlLCJkcm9wcGluZy1wYXJ0aWNsZSI6IiIsIm5vbi1kcm9wcGluZy1wYXJ0aWNsZSI6IiJ9LHsiZmFtaWx5IjoiVG9taXphd2EiLCJnaXZlbiI6IkRhaXN1a2UiLCJwYXJzZS1uYW1lcyI6ZmFsc2UsImRyb3BwaW5nLXBhcnRpY2xlIjoiIiwibm9uLWRyb3BwaW5nLXBhcnRpY2xlIjoiIn0seyJmYW1pbHkiOiJUcmthIiwiZ2l2ZW4iOiJKYW4iLCJwYXJzZS1uYW1lcyI6ZmFsc2UsImRyb3BwaW5nLXBhcnRpY2xlIjoiIiwibm9uLWRyb3BwaW5nLXBhcnRpY2xlIjoiIn0seyJmYW1pbHkiOiJWYXJvdHRvIiwiZ2l2ZW4iOiJFbGVuYSIsInBhcnNlLW5hbWVzIjpmYWxzZSwiZHJvcHBpbmctcGFydGljbGUiOiIiLCJub24tZHJvcHBpbmctcGFydGljbGUiOiIifSx7ImZhbWlseSI6IlZpbmNlbnQiLCJnaXZlbiI6IlRpZmZhbmV5IEwuIiwicGFyc2UtbmFtZXMiOmZhbHNlLCJkcm9wcGluZy1wYXJ0aWNsZSI6IiIsIm5vbi1kcm9wcGluZy1wYXJ0aWNsZSI6IiJ9LHsiZmFtaWx5IjoiWWFuZyIsImdpdmVuIjoiSnVuIEouIiwicGFyc2UtbmFtZXMiOmZhbHNlLCJkcm9wcGluZy1wYXJ0aWNsZSI6IiIsIm5vbi1kcm9wcGluZy1wYXJ0aWNsZSI6IiJ9LHsiZmFtaWx5IjoiWWVvaCIsImdpdmVuIjoiQWxsZW4gRS5KLiIsInBhcnNlLW5hbWVzIjpmYWxzZSwiZHJvcHBpbmctcGFydGljbGUiOiIiLCJub24tZHJvcHBpbmctcGFydGljbGUiOiIifSx7ImZhbWlseSI6Ilpob3UiLCJnaXZlbiI6Illpbm1laSIsInBhcnNlLW5hbWVzIjpmYWxzZSwiZHJvcHBpbmctcGFydGljbGUiOiIiLCJub24tZHJvcHBpbmctcGFydGljbGUiOiIifSx7ImZhbWlseSI6IlppbW1lcm1hbm4iLCJnaXZlbiI6Ik1hcnRpbiIsInBhcnNlLW5hbWVzIjpmYWxzZSwiZHJvcHBpbmctcGFydGljbGUiOiIiLCJub24tZHJvcHBpbmctcGFydGljbGUiOiIifSx7ImZhbWlseSI6IkluYWJhIiwiZ2l2ZW4iOiJIaXJvdG8iLCJwYXJzZS1uYW1lcyI6ZmFsc2UsImRyb3BwaW5nLXBhcnRpY2xlIjoiIiwibm9uLWRyb3BwaW5nLXBhcnRpY2xlIjoiIn0seyJmYW1pbHkiOiJNdWxsaWdoYW4iLCJnaXZlbiI6IkNoYXJsZXMgRy4iLCJwYXJzZS1uYW1lcyI6ZmFsc2UsImRyb3BwaW5nLXBhcnRpY2xlIjoiIiwibm9uLWRyb3BwaW5nLXBhcnRpY2xlIjoiIn1dLCJjb250YWluZXItdGl0bGUiOiJDYW5jZXIgRGlzY292ZXJ5IiwiY29udGFpbmVyLXRpdGxlLXNob3J0IjoiQ2FuY2VyIERpc2NvdiIsIkRPSSI6IjEwLjExNTgvMjE1OS04MjkwLkNELTIzLTE0NTIiLCJJU1NOIjoiMjE1OS04Mjc0IiwiaXNzdWVkIjp7ImRhdGUtcGFydHMiOltbMjAyNCwxMCw0XV19LCJwYWdlIjoiMTgzOC0xODU5IiwiYWJzdHJhY3QiOiI8cD5BY3V0ZSBseW1waG9ibGFzdGljIGxldWtlbWlhIGV4cHJlc3NpbmcgdGhlIGdhbW1hIGRlbHRhIFQtY2VsbCByZWNlcHRvciAozrPOtCBULUFMTCkgaXMgYSBwb29ybHkgdW5kZXJzdG9vZCBkaXNlYXNlLiBXZSBzdHVkaWVkIDIwMCBjaGlsZHJlbiB3aXRoIM6zzrQgVC1BTEwgZnJvbSAxMyBjbGluaWNhbCBzdHVkeSBncm91cHMgdG8gdW5kZXJzdGFuZCB0aGUgY2xpbmljYWwgYW5kIGdlbmV0aWMgZmVhdHVyZXMgb2YgdGhpcyBkaXNlYXNlLiBXZSBmb3VuZCBhZ2UgYW5kIGdlbmV0aWMgZHJpdmVycyB3ZXJlIHNpZ25pZmljYW50bHkgYXNzb2NpYXRlZCB3aXRoIG91dGNvbWUuIM6zzrQgVC1BTEwgZGlhZ25vc2VkIGluIGNoaWxkcmVuIHVuZGVyIDMgeWVhcnMgb2YgYWdlIHdhcyBleHRyZW1lbHkgaGlnaC1yaXNrIGFuZCBlbnJpY2hlZCBmb3IgZ2VuZXRpYyBhbHRlcmF0aW9ucyB0aGF0IHJlc3VsdCBpbiBib3RoIExNTzIgYWN0aXZhdGlvbiBhbmQgU1RBRzIgaW5hY3RpdmF0aW9uLiBNZWNoYW5pc3RpY2FsbHksIHVzaW5nIHBhdGllbnQgc2FtcGxlcyBhbmQgaXNvZ2VuaWMgY2VsbCBsaW5lcywgd2Ugc2hvdyB0aGF0IGluYWN0aXZhdGlvbiBvZiBTVEFHMiBwcm9mb3VuZGx5IHBlcnR1cmJzIGNocm9tYXRpbiBvcmdhbml6YXRpb24gYnkgYWx0ZXJpbmcgZW5oYW5jZXLigJNwcm9tb3RlciBsb29waW5nLCByZXN1bHRpbmcgaW4gZGVyZWd1bGF0aW9uIG9mIGdlbmUgZXhwcmVzc2lvbiBhc3NvY2lhdGVkIHdpdGggVC1jZWxsIGRpZmZlcmVudGlhdGlvbi4gSGlnaC10aHJvdWdocHV0IGRydWcgc2NyZWVuaW5nIGlkZW50aWZpZWQgYSB2dWxuZXJhYmlsaXR5IGluIEROQSByZXBhaXIgcGF0aHdheXMgYXJpc2luZyBmcm9tIFNUQUcyIGluYWN0aXZhdGlvbiwgd2hpY2ggY2FuIGJlIHRhcmdldGVkIGJ5IHBvbHkoQURQLXJpYm9zZSkgcG9seW1lcmFzZSBpbmhpYml0aW9uLiBUaGVzZSBkYXRhIHByb3ZpZGUgYSBkaWFnbm9zdGljIGZyYW1ld29yayBmb3IgY2xhc3NpZmljYXRpb24gYW5kIHJpc2sgc3RyYXRpZmljYXRpb24gb2YgcGVkaWF0cmljIM6zzrQgVC1BTEwuPC9wPiIsImlzc3VlIjoiMTAiLCJ2b2x1bWUiOiIxNCJ9LCJpc1RlbXBvcmFyeSI6ZmFsc2V9LHsiaWQiOiI4ZDdhNjc1Zi00Nzc2LTMzZWYtYjlmNS1kYzIyMDU5Y2YzNDQiLCJpdGVtRGF0YSI6eyJ0eXBlIjoiYXJ0aWNsZS1qb3VybmFsIiwiaWQiOiI4ZDdhNjc1Zi00Nzc2LTMzZWYtYjlmNS1kYzIyMDU5Y2YzNDQiLCJ0aXRsZSI6IkNoYXJhY3RlcmlzdGljcyBhbmQgY2xpbmljYWwgb3V0Y29tZXMgb2YgcGF0aWVudHMgd2l0aCBteWVsb2lkIG1hbGlnbmFuY2llcyBhbmQgY29oZXNpbiBtdXRhdGlvbnMiLCJhdXRob3IiOlt7ImZhbWlseSI6Iktob3VyaSIsImdpdmVuIjoiTWFyaWEgUi4iLCJwYXJzZS1uYW1lcyI6ZmFsc2UsImRyb3BwaW5nLXBhcnRpY2xlIjoiIiwibm9uLWRyb3BwaW5nLXBhcnRpY2xlIjoiIn0seyJmYW1pbHkiOiJXYW5nIiwiZ2l2ZW4iOiJCb2ZlaSIsInBhcnNlLW5hbWVzIjpmYWxzZSwiZHJvcHBpbmctcGFydGljbGUiOiIiLCJub24tZHJvcHBpbmctcGFydGljbGUiOiIifSx7ImZhbWlseSI6IlBlYXJzb24iLCJnaXZlbiI6IkxhdXJpZSBLLiIsInBhcnNlLW5hbWVzIjpmYWxzZSwiZHJvcHBpbmctcGFydGljbGUiOiIiLCJub24tZHJvcHBpbmctcGFydGljbGUiOiIifSx7ImZhbWlseSI6IkdpbGxpc+KAkFNtaXRoIiwiZ2l2ZW4iOiJBbmRyZXcgSi4iLCJwYXJzZS1uYW1lcyI6ZmFsc2UsImRyb3BwaW5nLXBhcnRpY2xlIjoiIiwibm9uLWRyb3BwaW5nLXBhcnRpY2xlIjoiIn0seyJmYW1pbHkiOiJTdXp1a2kiLCJnaXZlbiI6IlNha2lrbyIsInBhcnNlLW5hbWVzIjpmYWxzZSwiZHJvcHBpbmctcGFydGljbGUiOiIiLCJub24tZHJvcHBpbmctcGFydGljbGUiOiIifSx7ImZhbWlseSI6Ikh1dGNoaW5zb24iLCJnaXZlbiI6Ikxsb3lkIE0uIiwicGFyc2UtbmFtZXMiOmZhbHNlLCJkcm9wcGluZy1wYXJ0aWNsZSI6IiIsIm5vbi1kcm9wcGluZy1wYXJ0aWNsZSI6IiJ9LHsiZmFtaWx5IjoiQmluZGFsIiwiZ2l2ZW4iOiJQb29ydmEiLCJwYXJzZS1uYW1lcyI6ZmFsc2UsImRyb3BwaW5nLXBhcnRpY2xlIjoiIiwibm9uLWRyb3BwaW5nLXBhcnRpY2xlIjoiIn0seyJmYW1pbHkiOiJSYW1hbmF0aGFuIiwiZ2l2ZW4iOiJNdXRoYWxhZ3UiLCJwYXJzZS1uYW1lcyI6ZmFsc2UsImRyb3BwaW5nLXBhcnRpY2xlIjoiIiwibm9uLWRyb3BwaW5nLXBhcnRpY2xlIjoiIn0seyJmYW1pbHkiOiJHZXJiZXIiLCJnaXZlbiI6IkpvbmF0aGFuIE0uIiwicGFyc2UtbmFtZXMiOmZhbHNlLCJkcm9wcGluZy1wYXJ0aWNsZSI6IiIsIm5vbi1kcm9wcGluZy1wYXJ0aWNsZSI6IiJ9LHsiZmFtaWx5IjoiQ2VybnkiLCJnaXZlbiI6IkphbiIsInBhcnNlLW5hbWVzIjpmYWxzZSwiZHJvcHBpbmctcGFydGljbGUiOiIiLCJub24tZHJvcHBpbmctcGFydGljbGUiOiIifSx7ImZhbWlseSI6IlBhdGVsIiwiZ2l2ZW4iOiJTaHlhbSBBLiIsInBhcnNlLW5hbWVzIjpmYWxzZSwiZHJvcHBpbmctcGFydGljbGUiOiIiLCJub24tZHJvcHBpbmctcGFydGljbGUiOiIifV0sImNvbnRhaW5lci10aXRsZSI6IkNhbmNlciIsImNvbnRhaW5lci10aXRsZS1zaG9ydCI6IkNhbmNlciIsIkRPSSI6IjEwLjEwMDIvY25jci4zNTg0NiIsIklTU04iOiIwMDA4LTU0M1giLCJpc3N1ZWQiOnsiZGF0ZS1wYXJ0cyI6W1syMDI1LDQsMTVdXX0sImlzc3VlIjoiOCIsInZvbHVtZSI6IjEzMSJ9LCJpc1RlbXBvcmFyeSI6ZmFsc2V9LHsiaWQiOiI5ODNlM2Y4Yy1kOTFlLTM5YjQtODk3MC0xNjUwNDlhOGE3ZDEiLCJpdGVtRGF0YSI6eyJ0eXBlIjoiYXJ0aWNsZS1qb3VybmFsIiwiaWQiOiI5ODNlM2Y4Yy1kOTFlLTM5YjQtODk3MC0xNjUwNDlhOGE3ZDEiLCJ0aXRsZSI6IkNocm9tYXRpbiBvcmdhbml6YXRpb24gaW4gbXllbG9keXNwbGFzdGljIHN5bmRyb21lIiwiYXV0aG9yIjpbeyJmYW1pbHkiOiJYdSIsImdpdmVuIjoiSmFuZSBKaWFsdSIsInBhcnNlLW5hbWVzIjpmYWxzZSwiZHJvcHBpbmctcGFydGljbGUiOiIiLCJub24tZHJvcHBpbmctcGFydGljbGUiOiIifSx7ImZhbWlseSI6IlZpbnkiLCJnaXZlbiI6IkFhcm9uIEQuIiwicGFyc2UtbmFtZXMiOmZhbHNlLCJkcm9wcGluZy1wYXJ0aWNsZSI6IiIsIm5vbi1kcm9wcGluZy1wYXJ0aWNsZSI6IiJ9XSwiY29udGFpbmVyLXRpdGxlIjoiRXhwZXJpbWVudGFsIEhlbWF0b2xvZ3kiLCJjb250YWluZXItdGl0bGUtc2hvcnQiOiJFeHAgSGVtYXRvbCIsIkRPSSI6IjEwLjEwMTYvai5leHBoZW0uMjAyNC4xMDQyMTYiLCJJU1NOIjoiMDMwMTQ3MlgiLCJpc3N1ZWQiOnsiZGF0ZS1wYXJ0cyI6W1syMDI0LDZdXX0sInBhZ2UiOiIxMDQyMTYiLCJ2b2x1bWUiOiIxMzQifSwiaXNUZW1wb3JhcnkiOmZhbHNlfSx7ImlkIjoiZmNjODM3NTEtYmVhOS0zMmZlLTg1MjAtMTZiOTZlMGRjZGIxIiwiaXRlbURhdGEiOnsidHlwZSI6ImFydGljbGUtam91cm5hbCIsImlkIjoiZmNjODM3NTEtYmVhOS0zMmZlLTg1MjAtMTZiOTZlMGRjZGIxIiwidGl0bGUiOiJTVEFHMiBtdXRhdGlvbnMgcmVzaGFwZSB0aGUgY29oZXNpbi1zdHJ1Y3R1cmVkIHNwYXRpYWwgY2hyb21hdGluIGFyY2hpdGVjdHVyZSB0byBkcml2ZSBnZW5lIHJlZ3VsYXRpb24gaW4gYWN1dGUgbXllbG9pZCBsZXVrZW1pYSIsImF1dGhvciI6W3siZmFtaWx5IjoiRmlzY2hlciIsImdpdmVuIjoiQWxleGFuZGVyIiwicGFyc2UtbmFtZXMiOmZhbHNlLCJkcm9wcGluZy1wYXJ0aWNsZSI6IiIsIm5vbi1kcm9wcGluZy1wYXJ0aWNsZSI6IiJ9LHsiZmFtaWx5IjoiSGVybsOhbmRlei1Sb2Ryw61ndWV6IiwiZ2l2ZW4iOiJCZW5qYW3DrW4iLCJwYXJzZS1uYW1lcyI6ZmFsc2UsImRyb3BwaW5nLXBhcnRpY2xlIjoiIiwibm9uLWRyb3BwaW5nLXBhcnRpY2xlIjoiIn0seyJmYW1pbHkiOiJNdWxldC1MYXphcm8iLCJnaXZlbiI6IlJvZ2VyIiwicGFyc2UtbmFtZXMiOmZhbHNlLCJkcm9wcGluZy1wYXJ0aWNsZSI6IiIsIm5vbi1kcm9wcGluZy1wYXJ0aWNsZSI6IiJ9LHsiZmFtaWx5IjoiTnVldHplbCIsImdpdmVuIjoiTWFyZ2l0IiwicGFyc2UtbmFtZXMiOmZhbHNlLCJkcm9wcGluZy1wYXJ0aWNsZSI6IiIsIm5vbi1kcm9wcGluZy1wYXJ0aWNsZSI6IiJ9LHsiZmFtaWx5IjoiSMO2bHpsIiwiZ2l2ZW4iOiJGYWJpYW4iLCJwYXJzZS1uYW1lcyI6ZmFsc2UsImRyb3BwaW5nLXBhcnRpY2xlIjoiIiwibm9uLWRyb3BwaW5nLXBhcnRpY2xlIjoiIn0seyJmYW1pbHkiOiJIZXJrIiwiZ2l2ZW4iOiJTdGFubGV5IiwicGFyc2UtbmFtZXMiOmZhbHNlLCJkcm9wcGluZy1wYXJ0aWNsZSI6IiIsIm5vbi1kcm9wcGluZy1wYXJ0aWNsZSI6InZhbiJ9LHsiZmFtaWx5IjoiS2F2ZWxhYXJzIiwiZ2l2ZW4iOiJGcmFuw6dvaXMgRy4iLCJwYXJzZS1uYW1lcyI6ZmFsc2UsImRyb3BwaW5nLXBhcnRpY2xlIjoiIiwibm9uLWRyb3BwaW5nLXBhcnRpY2xlIjoiIn0seyJmYW1pbHkiOiJTdGFuZXdza3kiLCJnaXZlbiI6Ikhhbm5hIiwicGFyc2UtbmFtZXMiOmZhbHNlLCJkcm9wcGluZy1wYXJ0aWNsZSI6IiIsIm5vbi1kcm9wcGluZy1wYXJ0aWNsZSI6IiJ9LHsiZmFtaWx5IjoiQWNrZXJtYW5uIiwiZ2l2ZW4iOiJVdGUiLCJwYXJzZS1uYW1lcyI6ZmFsc2UsImRyb3BwaW5nLXBhcnRpY2xlIjoiIiwibm9uLWRyb3BwaW5nLXBhcnRpY2xlIjoiIn0seyJmYW1pbHkiOiJOaWFuZyIsImdpdmVuIjoiQW1hZG91IEguIiwicGFyc2UtbmFtZXMiOmZhbHNlLCJkcm9wcGluZy1wYXJ0aWNsZSI6IiIsIm5vbi1kcm9wcGluZy1wYXJ0aWNsZSI6IiJ9LHsiZmFtaWx5IjoiRGlheiIsImdpdmVuIjoiTm9lbGlhIiwicGFyc2UtbmFtZXMiOmZhbHNlLCJkcm9wcGluZy1wYXJ0aWNsZSI6IiIsIm5vbi1kcm9wcGluZy1wYXJ0aWNsZSI6IiJ9LHsiZmFtaWx5IjoiUmV1c2NoZWwiLCJnaXZlbiI6IkVkaXRoIiwicGFyc2UtbmFtZXMiOmZhbHNlLCJkcm9wcGluZy1wYXJ0aWNsZSI6IiIsIm5vbi1kcm9wcGluZy1wYXJ0aWNsZSI6IiJ9LHsiZmFtaWx5IjoiU3RyaWVkZXIiLCJnaXZlbiI6Ik5pY2hvbGFzIiwicGFyc2UtbmFtZXMiOmZhbHNlLCJkcm9wcGluZy1wYXJ0aWNsZSI6IiIsIm5vbi1kcm9wcGluZy1wYXJ0aWNsZSI6IiJ9LHsiZmFtaWx5IjoiSGVybsOhbmRlei1Mw7NwZXoiLCJnaXZlbiI6IklubWFjdWxhZGEiLCJwYXJzZS1uYW1lcyI6ZmFsc2UsImRyb3BwaW5nLXBhcnRpY2xlIjoiIiwibm9uLWRyb3BwaW5nLXBhcnRpY2xlIjoiIn0seyJmYW1pbHkiOiJWYWxrIiwiZ2l2ZW4iOiJQZXRlciBKLk0uIiwicGFyc2UtbmFtZXMiOmZhbHNlLCJkcm9wcGluZy1wYXJ0aWNsZSI6IiIsIm5vbi1kcm9wcGluZy1wYXJ0aWNsZSI6IiJ9LHsiZmFtaWx5IjoiVmFxdWVyaXphcyIsImdpdmVuIjoiSnVhbiBNLiIsInBhcnNlLW5hbWVzIjpmYWxzZSwiZHJvcHBpbmctcGFydGljbGUiOiIiLCJub24tZHJvcHBpbmctcGFydGljbGUiOiIifSx7ImZhbWlseSI6IlJlaGxpIiwiZ2l2ZW4iOiJNaWNoYWVsIiwicGFyc2UtbmFtZXMiOmZhbHNlLCJkcm9wcGluZy1wYXJ0aWNsZSI6IiIsIm5vbi1kcm9wcGluZy1wYXJ0aWNsZSI6IiJ9LHsiZmFtaWx5IjoiRGVsd2VsIiwiZ2l2ZW4iOiJSdXVkIiwicGFyc2UtbmFtZXMiOmZhbHNlLCJkcm9wcGluZy1wYXJ0aWNsZSI6IiIsIm5vbi1kcm9wcGluZy1wYXJ0aWNsZSI6IiJ9LHsiZmFtaWx5IjoiR2ViaGFyZCIsImdpdmVuIjoiQ2xhdWRpYSIsInBhcnNlLW5hbWVzIjpmYWxzZSwiZHJvcHBpbmctcGFydGljbGUiOiIiLCJub24tZHJvcHBpbmctcGFydGljbGUiOiIifV0sImNvbnRhaW5lci10aXRsZSI6IkNlbGwgUmVwb3J0cyIsImNvbnRhaW5lci10aXRsZS1zaG9ydCI6IkNlbGwgUmVwIiwiRE9JIjoiMTAuMTAxNi9qLmNlbHJlcC4yMDI0LjExNDQ5OCIsIklTU04iOiIyMjExMTI0NyIsImlzc3VlZCI6eyJkYXRlLXBhcnRzIjpbWzIwMjQsOF1dfSwicGFnZSI6IjExNDQ5OCIsImlzc3VlIjoiOCIsInZvbHVtZSI6IjQzIn0sImlzVGVtcG9yYXJ5IjpmYWxzZX0seyJpZCI6ImZiM2NmMDlkLWQ2ZjYtMzZhNC04NTk1LTgwMmViYTZkMzgyZSIsIml0ZW1EYXRhIjp7InR5cGUiOiJhcnRpY2xlLWpvdXJuYWwiLCJpZCI6ImZiM2NmMDlkLWQ2ZjYtMzZhNC04NTk1LTgwMmViYTZkMzgyZSIsInRpdGxlIjoiQ29oZXNpbiBtdXRhdGlvbnMgaW4gYWN1dGUgbXllbG9pZCBsZXVrZW1pYSIsImF1dGhvciI6W3siZmFtaWx5IjoiQm91Y2hlciIsImdpdmVuIjoiQXVzdGluIiwicGFyc2UtbmFtZXMiOmZhbHNlLCJkcm9wcGluZy1wYXJ0aWNsZSI6IiIsIm5vbi1kcm9wcGluZy1wYXJ0aWNsZSI6IiJ9LHsiZmFtaWx5IjoiTXVycmF5IiwiZ2l2ZW4iOiJKb3NpYWgiLCJwYXJzZS1uYW1lcyI6ZmFsc2UsImRyb3BwaW5nLXBhcnRpY2xlIjoiIiwibm9uLWRyb3BwaW5nLXBhcnRpY2xlIjoiIn0seyJmYW1pbHkiOiJSYW8iLCJnaXZlbiI6IlNyaWRoYXIiLCJwYXJzZS1uYW1lcyI6ZmFsc2UsImRyb3BwaW5nLXBhcnRpY2xlIjoiIiwibm9uLWRyb3BwaW5nLXBhcnRpY2xlIjoiIn1dLCJjb250YWluZXItdGl0bGUiOiJMZXVrZW1pYSIsImNvbnRhaW5lci10aXRsZS1zaG9ydCI6IkxldWtlbWlhIiwiRE9JIjoiMTAuMTAzOC9zNDEzNzUtMDI0LTAyNDA2LTQiLCJJU1NOIjoiMDg4Ny02OTI0IiwiaXNzdWVkIjp7ImRhdGUtcGFydHMiOltbMjAyNCwxMSw5XV19LCJwYWdlIjoiMjMxOC0yMzI4IiwiaXNzdWUiOiIxMSIsInZvbHVtZSI6IjM4In0sImlzVGVtcG9yYXJ5IjpmYWxzZX1dfQ=="/>
            <w:id w:val="-58250312"/>
            <w:placeholder>
              <w:docPart w:val="DefaultPlaceholder_-1854013440"/>
            </w:placeholder>
          </w:sdtPr>
          <w:sdtEndPr/>
          <w:sdtContent>
            <w:tc>
              <w:tcPr>
                <w:tcW w:w="1940" w:type="dxa"/>
                <w:vAlign w:val="center"/>
              </w:tcPr>
              <w:p w14:paraId="45F9D3C3" w14:textId="521516A3" w:rsidR="004C2DAD" w:rsidRPr="00423F48" w:rsidRDefault="00423F48" w:rsidP="00423F48">
                <w:pPr>
                  <w:spacing w:before="0"/>
                  <w:jc w:val="center"/>
                  <w:rPr>
                    <w:rFonts w:cs="Times New Roman"/>
                    <w:szCs w:val="24"/>
                    <w:lang w:val="en-GB"/>
                  </w:rPr>
                </w:pPr>
                <w:r w:rsidRPr="00423F48">
                  <w:rPr>
                    <w:rFonts w:eastAsia="Times New Roman"/>
                    <w:color w:val="000000"/>
                  </w:rPr>
                  <w:t>(</w:t>
                </w:r>
                <w:proofErr w:type="spellStart"/>
                <w:r w:rsidRPr="00423F48">
                  <w:rPr>
                    <w:rFonts w:eastAsia="Times New Roman"/>
                    <w:color w:val="000000"/>
                  </w:rPr>
                  <w:t>Barwe</w:t>
                </w:r>
                <w:proofErr w:type="spellEnd"/>
                <w:r w:rsidRPr="00423F48">
                  <w:rPr>
                    <w:rFonts w:eastAsia="Times New Roman"/>
                    <w:color w:val="000000"/>
                  </w:rPr>
                  <w:t xml:space="preserve"> et al., 2022; West et al., 2022; Boucher et al., 2024; Deb and Xiao, 2024; Fischer et al., 2024; Kimura et al., 2024; Xu and Viny, 2024; Khouri et al., 2025; Wong et al., 2025)</w:t>
                </w:r>
              </w:p>
            </w:tc>
          </w:sdtContent>
        </w:sdt>
      </w:tr>
      <w:tr w:rsidR="009A3DB5" w:rsidRPr="00423F48" w14:paraId="7F6EA29F" w14:textId="77777777" w:rsidTr="006D7B45">
        <w:trPr>
          <w:tblCellSpacing w:w="15" w:type="dxa"/>
        </w:trPr>
        <w:tc>
          <w:tcPr>
            <w:tcW w:w="1798" w:type="dxa"/>
            <w:vAlign w:val="center"/>
            <w:hideMark/>
          </w:tcPr>
          <w:p w14:paraId="09030320" w14:textId="77777777" w:rsidR="004C2DAD" w:rsidRPr="00423F48" w:rsidRDefault="004C2DAD" w:rsidP="00423F48">
            <w:pPr>
              <w:spacing w:before="0"/>
              <w:jc w:val="center"/>
              <w:rPr>
                <w:rFonts w:cs="Times New Roman"/>
                <w:i/>
                <w:iCs/>
                <w:szCs w:val="24"/>
              </w:rPr>
            </w:pPr>
            <w:r w:rsidRPr="00423F48">
              <w:rPr>
                <w:rFonts w:cs="Times New Roman"/>
                <w:b/>
                <w:bCs/>
                <w:i/>
                <w:iCs/>
                <w:szCs w:val="24"/>
              </w:rPr>
              <w:t>SUZ12</w:t>
            </w:r>
          </w:p>
        </w:tc>
        <w:tc>
          <w:tcPr>
            <w:tcW w:w="3939" w:type="dxa"/>
            <w:vAlign w:val="center"/>
            <w:hideMark/>
          </w:tcPr>
          <w:p w14:paraId="539B993F" w14:textId="77777777" w:rsidR="004C2DAD" w:rsidRPr="00423F48" w:rsidRDefault="004C2DAD" w:rsidP="00423F48">
            <w:pPr>
              <w:spacing w:before="0"/>
              <w:jc w:val="center"/>
              <w:rPr>
                <w:rFonts w:cs="Times New Roman"/>
                <w:szCs w:val="24"/>
              </w:rPr>
            </w:pPr>
            <w:r w:rsidRPr="00423F48">
              <w:rPr>
                <w:rFonts w:cs="Times New Roman"/>
                <w:szCs w:val="24"/>
              </w:rPr>
              <w:t>PRC2 subunit (epigenetic silencing)</w:t>
            </w:r>
          </w:p>
        </w:tc>
        <w:tc>
          <w:tcPr>
            <w:tcW w:w="5498" w:type="dxa"/>
            <w:vAlign w:val="center"/>
            <w:hideMark/>
          </w:tcPr>
          <w:p w14:paraId="1352EFB0"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 xml:space="preserve">PRC2 component alterations (including SUZ12) described in lymphomas and some </w:t>
            </w:r>
            <w:proofErr w:type="spellStart"/>
            <w:r w:rsidRPr="00423F48">
              <w:rPr>
                <w:rFonts w:cs="Times New Roman"/>
                <w:szCs w:val="24"/>
                <w:lang w:val="en-GB"/>
              </w:rPr>
              <w:t>leukemias</w:t>
            </w:r>
            <w:proofErr w:type="spellEnd"/>
            <w:r w:rsidRPr="00423F48">
              <w:rPr>
                <w:rFonts w:cs="Times New Roman"/>
                <w:szCs w:val="24"/>
                <w:lang w:val="en-GB"/>
              </w:rPr>
              <w:t>; affects gene repression</w:t>
            </w:r>
          </w:p>
        </w:tc>
        <w:sdt>
          <w:sdtPr>
            <w:rPr>
              <w:rFonts w:cs="Times New Roman"/>
              <w:color w:val="000000"/>
              <w:szCs w:val="24"/>
              <w:lang w:val="en-GB"/>
            </w:rPr>
            <w:tag w:val="MENDELEY_CITATION_v3_eyJjaXRhdGlvbklEIjoiTUVOREVMRVlfQ0lUQVRJT05fNTU4MWFhOTktNzUxMC00NTU3LThiYmQtMmM5NjFhYjJlN2RlIiwicHJvcGVydGllcyI6eyJub3RlSW5kZXgiOjB9LCJpc0VkaXRlZCI6ZmFsc2UsIm1hbnVhbE92ZXJyaWRlIjp7ImlzTWFudWFsbHlPdmVycmlkZGVuIjpmYWxzZSwiY2l0ZXByb2NUZXh0IjoiKEJyb3V4IGV0IGFsLiwgMjAxOTsgS2FpdG8gYW5kIEl3YW1hLCAyMDIwOyBTY2htaWVkIGV0IGFsLiwgMjAyMDsgQ2hhaSBldCBhbC4sIDIwMjQ7IFhpYW5nIGV0IGFsLiwgMjAyNSkiLCJtYW51YWxPdmVycmlkZVRleHQiOiIifSwiY2l0YXRpb25JdGVtcyI6W3siaWQiOiI5MWU2NTY3Yi0xOGJjLTM1MGItYTk1ZC0wMDAzYjMwMDdhZmQiLCJpdGVtRGF0YSI6eyJ0eXBlIjoiYXJ0aWNsZS1qb3VybmFsIiwiaWQiOiI5MWU2NTY3Yi0xOGJjLTM1MGItYTk1ZC0wMDAzYjMwMDdhZmQiLCJ0aXRsZSI6IlNlY29uZGFyeSBDTkwgYWZ0ZXIgU0FBIHJldmVhbHMgaW5zaWdodHMgaW4gbGV1a2VtaWMgdHJhbnNmb3JtYXRpb24gb2YgYm9uZSBtYXJyb3cgZmFpbHVyZSBzeW5kcm9tZXMiLCJhdXRob3IiOlt7ImZhbWlseSI6IlNjaG1pZWQiLCJnaXZlbiI6IkxhdXJlbnQiLCJwYXJzZS1uYW1lcyI6ZmFsc2UsImRyb3BwaW5nLXBhcnRpY2xlIjoiIiwibm9uLWRyb3BwaW5nLXBhcnRpY2xlIjoiIn0seyJmYW1pbHkiOiJPbG9mc2VuIiwiZ2l2ZW4iOiJQYXRyaWNpYSBBLiIsInBhcnNlLW5hbWVzIjpmYWxzZSwiZHJvcHBpbmctcGFydGljbGUiOiIiLCJub24tZHJvcHBpbmctcGFydGljbGUiOiIifSx7ImZhbWlseSI6Ikx1bmRiZXJnIiwiZ2l2ZW4iOiJQb250dXMiLCJwYXJzZS1uYW1lcyI6ZmFsc2UsImRyb3BwaW5nLXBhcnRpY2xlIjoiIiwibm9uLWRyb3BwaW5nLXBhcnRpY2xlIjoiIn0seyJmYW1pbHkiOiJUemFua292IiwiZ2l2ZW4iOiJBbGV4YW5kYXIiLCJwYXJzZS1uYW1lcyI6ZmFsc2UsImRyb3BwaW5nLXBhcnRpY2xlIjoiIiwibm9uLWRyb3BwaW5nLXBhcnRpY2xlIjoiIn0seyJmYW1pbHkiOiJLbGViZXIiLCJnaXZlbiI6Ik1hcnRpbmEiLCJwYXJzZS1uYW1lcyI6ZmFsc2UsImRyb3BwaW5nLXBhcnRpY2xlIjoiIiwibm9uLWRyb3BwaW5nLXBhcnRpY2xlIjoiIn0seyJmYW1pbHkiOiJIYWx0ZXIiLCJnaXZlbiI6IkrDtnJnIiwicGFyc2UtbmFtZXMiOmZhbHNlLCJkcm9wcGluZy1wYXJ0aWNsZSI6IiIsIm5vbi1kcm9wcGluZy1wYXJ0aWNsZSI6IiJ9LHsiZmFtaWx5IjoiVWhyIiwiZ2l2ZW4iOiJNYXJpbyIsInBhcnNlLW5hbWVzIjpmYWxzZSwiZHJvcHBpbmctcGFydGljbGUiOiIiLCJub24tZHJvcHBpbmctcGFydGljbGUiOiIifSx7ImZhbWlseSI6IlZhbGsiLCJnaXZlbiI6IlBldGVyIEouIE0uIiwicGFyc2UtbmFtZXMiOmZhbHNlLCJkcm9wcGluZy1wYXJ0aWNsZSI6IiIsIm5vbi1kcm9wcGluZy1wYXJ0aWNsZSI6IiJ9LHsiZmFtaWx5IjoiVG91dyIsImdpdmVuIjoiSXZvIFAuIiwicGFyc2UtbmFtZXMiOmZhbHNlLCJkcm9wcGluZy1wYXJ0aWNsZSI6IiIsIm5vbi1kcm9wcGluZy1wYXJ0aWNsZSI6IiJ9LHsiZmFtaWx5IjoiUGFzc3dlZyIsImdpdmVuIjoiSmFrb2IiLCJwYXJzZS1uYW1lcyI6ZmFsc2UsImRyb3BwaW5nLXBhcnRpY2xlIjoiIiwibm9uLWRyb3BwaW5nLXBhcnRpY2xlIjoiIn0seyJmYW1pbHkiOiJEcmV4bGVyIiwiZ2l2ZW4iOiJCZWF0cmljZSIsInBhcnNlLW5hbWVzIjpmYWxzZSwiZHJvcHBpbmctcGFydGljbGUiOiIiLCJub24tZHJvcHBpbmctcGFydGljbGUiOiIifV0sImNvbnRhaW5lci10aXRsZSI6IkJsb29kIEFkdmFuY2VzIiwiY29udGFpbmVyLXRpdGxlLXNob3J0IjoiQmxvb2QgQWR2IiwiRE9JIjoiMTAuMTE4Mi9ibG9vZGFkdmFuY2VzLjIwMjAwMDE1NDEiLCJJU1NOIjoiMjQ3My05NTI5IiwiaXNzdWVkIjp7ImRhdGUtcGFydHMiOltbMjAyMCwxMSwxMF1dfSwicGFnZSI6IjU1NDAtNTU0NiIsImFic3RyYWN0IjoiPHA+QWNxdWlyZWQgYXBsYXN0aWMgYW5lbWlhIGFuZCBzZXZlcmUgY29uZ2VuaXRhbCBuZXV0cm9wZW5pYSAoU0NOKSBhcmUgYm9uZSBtYXJyb3cgKEJNKSBmYWlsdXJlIHN5bmRyb21lcyBvZiBkaWZmZXJlbnQgb3JpZ2luLCBob3dldmVyLCB0aGV5IHNoYXJlIGEgY29tbW9uIHJpc2sgZm9yIHNlY29uZGFyeSBsZXVrZW1pYyB0cmFuc2Zvcm1hdGlvbi4gSGVyZSwgd2UgcHJlc2VudCBhIHBhdGllbnQgd2l0aCBzZXZlcmUgYXBsYXN0aWMgYW5lbWlhIChTQUEpIGV2b2x2aW5nIHRvIHNlY29uZGFyeSBjaHJvbmljIG5ldXRyb3BoaWxpYyBsZXVrZW1pYSAoQ05MOyBTQUEtQ05MKS4gV2Ugc2hvdyB0aGF0IFNBQS1DTkwgc2hhcmVzIG11bHRpcGxlIHNvbWF0aWMgZHJpdmVyIG11dGF0aW9ucyBpbiBDU0YzUiwgUlVOWDEsIGFuZCBFWkgyL1NVWjEyIHdpdGggY2FzZXMgb2YgU0NOIHRoYXQgdHJhbnNmb3JtZWQgdG8gbXllbG9keXNwbGFzdGljIHN5bmRyb21lIG9yIGFjdXRlIG15ZWxvaWQgbGV1a2VtaWEgKEFNTCkuIFRoaXMgbW9sZWN1bGFyIGNvbm5lY3Rpb24gYmV0d2VlbiBTQUEtQ05MIGFuZCBTQ04gcHJvZ3Jlc3NpbmcgdG8gQU1MIChTQ04tQU1MKSBwcm9tcHRlZCB1cyB0byBwZXJmb3JtIGEgY29tcGFyYXRpdmUgdHJhbnNjcmlwdG9tZSBhbmFseXNpcyBvbiBub25sZXVrZW1pYyBDRDM0aGlnaCBoZW1hdG9wb2lldGljIHN0ZW0gYW5kIHByb2dlbml0b3IgY2VsbHMsIHdoaWNoIHNob3dlZCB0cmFuc2NyaXB0aW9uYWwgcHJvZmlsZXMgdGhhdCByZXNlbWJsZSBpbmRpY2F0aXZlIG9mIGludGVyZmVyb24tZHJpdmVuIHByb2luZmxhbW1hdG9yeSByZXNwb25zZXMuIFRoZXNlIGZpbmRpbmdzIHByb3ZpZGUgZnVydGhlciBpbnNpZ2h0cyBpbiB0aGUgbWVjaGFuaXNtcyB1bmRlcmx5aW5nIGxldWtlbWljIHRyYW5zZm9ybWF0aW9uIGluIEJNIGZhaWx1cmUgc3luZHJvbWVzLjwvcD4iLCJpc3N1ZSI6IjIxIiwidm9sdW1lIjoiNCJ9LCJpc1RlbXBvcmFyeSI6ZmFsc2V9LHsiaWQiOiIwNjU0ZmQ3ZC00MmU0LTMyODItYThmMy04YzM5ZDBiN2UxYzkiLCJpdGVtRGF0YSI6eyJ0eXBlIjoiYXJ0aWNsZS1qb3VybmFsIiwiaWQiOiIwNjU0ZmQ3ZC00MmU0LTMyODItYThmMy04YzM5ZDBiN2UxYzkiLCJ0aXRsZSI6IlBhdGhvZ2VuaWMgSW1wYWN0cyBvZiBEeXNyZWd1bGF0ZWQgUG9seWNvbWIgUmVwcmVzc2l2ZSBDb21wbGV4IEZ1bmN0aW9uIGluIEhlbWF0b2xvZ2ljYWwgTWFsaWduYW5jaWVzIiwiYXV0aG9yIjpbeyJmYW1pbHkiOiJLYWl0byIsImdpdmVuIjoiU2F0b3NoaSIsInBhcnNlLW5hbWVzIjpmYWxzZSwiZHJvcHBpbmctcGFydGljbGUiOiIiLCJub24tZHJvcHBpbmctcGFydGljbGUiOiIifSx7ImZhbWlseSI6Ikl3YW1hIiwiZ2l2ZW4iOiJBdHN1c2hpIiwicGFyc2UtbmFtZXMiOmZhbHNlLCJkcm9wcGluZy1wYXJ0aWNsZSI6IiIsIm5vbi1kcm9wcGluZy1wYXJ0aWNsZSI6IiJ9XSwiY29udGFpbmVyLXRpdGxlIjoiSW50ZXJuYXRpb25hbCBKb3VybmFsIG9mIE1vbGVjdWxhciBTY2llbmNlcyIsImNvbnRhaW5lci10aXRsZS1zaG9ydCI6IkludCBKIE1vbCBTY2kiLCJET0kiOiIxMC4zMzkwL2lqbXMyMjAxMDA3NCIsIklTU04iOiIxNDIyLTAwNjciLCJpc3N1ZWQiOnsiZGF0ZS1wYXJ0cyI6W1syMDIwLDEyLDIzXV19LCJwYWdlIjoiNzQiLCJhYnN0cmFjdCI6IjxwPlBvbHljb21iIHJlcHJlc3NpdmUgY29tcGxleGVzIChQUkNzKSBhcmUgZXBpZ2VuZXRpYyByZWd1bGF0b3JzIHRoYXQgbWVkaWF0ZSByZXByZXNzaXZlIGhpc3RvbmUgbW9kaWZpY2F0aW9ucy4gUFJDcyBwbGF5IGEgcGl2b3RhbCByb2xlIGluIHRoZSBtYWludGVuYW5jZSBvZiBoZW1hdG9wb2lldGljIHN0ZW0gY2VsbHMgdGhyb3VnaCByZXByZXNzaW9uIG9mIHRhcmdldCBnZW5lcyBpbnZvbHZlZCBpbiBjZWxsIHByb2xpZmVyYXRpb24gYW5kIGRpZmZlcmVudGlhdGlvbi4gTmV4dC1nZW5lcmF0aW9uIHNlcXVlbmNpbmcgdGVjaG5vbG9naWVzIGhhdmUgcmV2ZWFsZWQgdGhhdCB2YXJpb3VzIGhlbWF0b2xvZ2ljIG1hbGlnbmFuY2llcyBoYXJib3IgbXV0YXRpb25zIGluIFBSQzIgZ2VuZXMsIHN1Y2ggYXMgRVpIMiwgRUVELCBhbmQgU1VaMTIsIGFuZCBQUkMxLjEgZ2VuZXMsIHN1Y2ggYXMgQkNPUiBhbmQgQkNPUkwxLiBFeGNlcHQgZm9yIHRoZSBhY3RpdmF0aW5nIEVaSDIgbXV0YXRpb25zIGRldGVjdGVkIGluIGx5bXBob21hLCBtb3N0IG9mIHRoZXNlIG11dGF0aW9ucyBjb21wcm9taXNlIFBSQyBmdW5jdGlvbiBhbmQgYXJlIGZyZXF1ZW50bHkgYXNzb2NpYXRlZCB3aXRoIHJlc2lzdGFuY2UgdG8gY2hlbW90aGVyYXBldXRpYyBhZ2VudHMgYW5kIHBvb3IgcHJvZ25vc2lzLiBSZWNlbnQgc3R1ZGllcyBoYXZlIHNob3duIHRoYXQgbXV0YXRpb25zIGluIFBSQyBnZW5lcyBhcmUgZHJ1Z2dhYmxlIHRhcmdldHMuIFNldmVyYWwgUFJDMiBpbmhpYml0b3JzLCBpbmNsdWRpbmcgRVpIMi1zcGVjaWZpYyBpbmhpYml0b3JzIGFuZCBFWkgxIGFuZCBFWkgyIGR1YWwgaW5oaWJpdG9ycyBoYXZlIHNob3duIHRoZXJhcGV1dGljIGVmZmljYWN5IGZvciB0dW1vcnMgd2l0aCBhbmQgd2l0aG91dCBhY3RpdmF0aW5nIEVaSDIgbXV0YXRpb25zLiBNb3Jlb3ZlciwgRVpIMiBsb3NzLW9mLWZ1bmN0aW9uIG11dGF0aW9ucyBhcHBlYXIgdG8gYmUgYXR0cmFjdGl2ZSB0aGVyYXBldXRpYyB0YXJnZXRzIGZvciBpbXBsZW1lbnRpbmcgdGhlIGNvbmNlcHQgb2Ygc3ludGhldGljIGxldGhhbGl0eS4gRnVydGhlciB1bmRlcnN0YW5kaW5nIG9mIHRoZSBlcGlnZW5ldGljIGR5c3JlZ3VsYXRpb24gYXNzb2NpYXRlZCB3aXRoIFBSQ3MgaW4gaGVtYXRvbG9naWNhbCBtYWxpZ25hbmNpZXMgc2hvdWxkIGltcHJvdmUgdHJlYXRtZW50IG91dGNvbWVzLjwvcD4iLCJpc3N1ZSI6IjEiLCJ2b2x1bWUiOiIyMiJ9LCJpc1RlbXBvcmFyeSI6ZmFsc2V9LHsiaWQiOiI4MjE2NWJhMi00M2I2LTNmMmMtOGZlNi1jYjFkNDNiMjQ4YmUiLCJpdGVtRGF0YSI6eyJ0eXBlIjoiYXJ0aWNsZS1qb3VybmFsIiwiaWQiOiI4MjE2NWJhMi00M2I2LTNmMmMtOGZlNi1jYjFkNDNiMjQ4YmUiLCJ0aXRsZSI6IlN1ejEyIGluYWN0aXZhdGlvbiBjb29wZXJhdGVzIHdpdGggSkFLMyBtdXRhbnQgc2lnbmFsaW5nIGluIHRoZSBkZXZlbG9wbWVudCBvZiBULWNlbGwgYWN1dGUgbHltcGhvYmxhc3RpYyBsZXVrZW1pYSIsImF1dGhvciI6W3siZmFtaWx5IjoiQnJvdXgiLCJnaXZlbiI6Ik1pY2hhZWwiLCJwYXJzZS1uYW1lcyI6ZmFsc2UsImRyb3BwaW5nLXBhcnRpY2xlIjoiIiwibm9uLWRyb3BwaW5nLXBhcnRpY2xlIjoiIn0seyJmYW1pbHkiOiJQcmlldG8iLCJnaXZlbiI6IkNyaXN0aW5hIiwicGFyc2UtbmFtZXMiOmZhbHNlLCJkcm9wcGluZy1wYXJ0aWNsZSI6IiIsIm5vbi1kcm9wcGluZy1wYXJ0aWNsZSI6IiJ9LHsiZmFtaWx5IjoiRGVtZXllciIsImdpdmVuIjoiU29maWUiLCJwYXJzZS1uYW1lcyI6ZmFsc2UsImRyb3BwaW5nLXBhcnRpY2xlIjoiIiwibm9uLWRyb3BwaW5nLXBhcnRpY2xlIjoiIn0seyJmYW1pbHkiOiJCZW1wdCIsImdpdmVuIjoiTWFybGllcyIsInBhcnNlLW5hbWVzIjpmYWxzZSwiZHJvcHBpbmctcGFydGljbGUiOiIiLCJub24tZHJvcHBpbmctcGFydGljbGUiOiJWYW5kZW4ifSx7ImZhbWlseSI6IkFsYmVydGktU2VydmVyYSIsImdpdmVuIjoiTGx1Y2lhIiwicGFyc2UtbmFtZXMiOmZhbHNlLCJkcm9wcGluZy1wYXJ0aWNsZSI6IiIsIm5vbi1kcm9wcGluZy1wYXJ0aWNsZSI6IiJ9LHsiZmFtaWx5IjoiTG9kZXdpamNreCIsImdpdmVuIjoiSW5nZSIsInBhcnNlLW5hbWVzIjpmYWxzZSwiZHJvcHBpbmctcGFydGljbGUiOiIiLCJub24tZHJvcHBpbmctcGFydGljbGUiOiIifSx7ImZhbWlseSI6IlZhbmRlcG9lbCIsImdpdmVuIjoiUm9lbCIsInBhcnNlLW5hbWVzIjpmYWxzZSwiZHJvcHBpbmctcGFydGljbGUiOiIiLCJub24tZHJvcHBpbmctcGFydGljbGUiOiIifSx7ImZhbWlseSI6Ik1lbnRlbnMiLCJnaXZlbiI6Ik5pY29sZSIsInBhcnNlLW5hbWVzIjpmYWxzZSwiZHJvcHBpbmctcGFydGljbGUiOiIiLCJub24tZHJvcHBpbmctcGFydGljbGUiOiIifSx7ImZhbWlseSI6IkdpZWxlbiIsImdpdmVuIjoiT2xnYSIsInBhcnNlLW5hbWVzIjpmYWxzZSwiZHJvcHBpbmctcGFydGljbGUiOiIiLCJub24tZHJvcHBpbmctcGFydGljbGUiOiIifSx7ImZhbWlseSI6IkphY29icyIsImdpdmVuIjoiS3JpcyIsInBhcnNlLW5hbWVzIjpmYWxzZSwiZHJvcHBpbmctcGFydGljbGUiOiIiLCJub24tZHJvcHBpbmctcGFydGljbGUiOiIifSx7ImZhbWlseSI6IkdlZXJkZW5zIiwiZ2l2ZW4iOiJFbGxlbiIsInBhcnNlLW5hbWVzIjpmYWxzZSwiZHJvcHBpbmctcGFydGljbGUiOiIiLCJub24tZHJvcHBpbmctcGFydGljbGUiOiIifSx7ImZhbWlseSI6IlZpY2VudGUiLCJnaXZlbiI6IkNhcm1lbiIsInBhcnNlLW5hbWVzIjpmYWxzZSwiZHJvcHBpbmctcGFydGljbGUiOiIiLCJub24tZHJvcHBpbmctcGFydGljbGUiOiIifSx7ImZhbWlseSI6IkJvY2siLCJnaXZlbiI6IkNoYXJsZXMgRS4iLCJwYXJzZS1uYW1lcyI6ZmFsc2UsImRyb3BwaW5nLXBhcnRpY2xlIjoiIiwibm9uLWRyb3BwaW5nLXBhcnRpY2xlIjoiZGUifSx7ImZhbWlseSI6IkNvb2xzIiwiZ2l2ZW4iOiJKYW4iLCJwYXJzZS1uYW1lcyI6ZmFsc2UsImRyb3BwaW5nLXBhcnRpY2xlIjoiIiwibm9uLWRyb3BwaW5nLXBhcnRpY2xlIjoiIn1dLCJjb250YWluZXItdGl0bGUiOiJCbG9vZCIsImNvbnRhaW5lci10aXRsZS1zaG9ydCI6IkJsb29kIiwiRE9JIjoiMTAuMTE4Mi9ibG9vZC4yMDE5MDAwMDE1IiwiSVNTTiI6IjAwMDYtNDk3MSIsImlzc3VlZCI6eyJkYXRlLXBhcnRzIjpbWzIwMTksMTAsMTddXX0sInBhZ2UiOiIxMzIzLTEzMzYiLCJhYnN0cmFjdCI6IjxwPlN1ejEyIGluYWN0aXZhdGlvbiBjb29wZXJhdGVzIHdpdGggSkFLMyBtdXRhbnQgc2lnbmFsaW5nIHRvIGRyaXZlIFQtQUxMIGRldmVsb3BtZW50LiBKQUszL1N1ejEyIG11dGFudCBsZXVrZW1pYSBjZWxscyBzaG93IGluY3JlYXNlZCBzZW5zaXRpdml0eSB0byBQSTNLL21UT1IsIFZFR0YgcmVjZXB0b3IsIGFuZCBIU1A5MCBpbmhpYml0b3JzLjwvcD4iLCJpc3N1ZSI6IjE2Iiwidm9sdW1lIjoiMTM0In0sImlzVGVtcG9yYXJ5IjpmYWxzZX0seyJpZCI6Ijk0ODY0OTNmLWVlNzgtMzNhZC05ZDk0LTNkNTdkOTU1Y2Q2NiIsIml0ZW1EYXRhIjp7InR5cGUiOiJhcnRpY2xlLWpvdXJuYWwiLCJpZCI6Ijk0ODY0OTNmLWVlNzgtMzNhZC05ZDk0LTNkNTdkOTU1Y2Q2NiIsInRpdGxlIjoiTElOQy1QSU5UIHN1cHByZXNzZXMgdGhlIHByb2dyZXNzaW9uIG9mIGFjdXRlIG15ZWxvaWQgbGV1a2VtaWEgdmlhIG1pUi03NjctNXAvU1VaMTItbWVkaWF0ZWQgSkFLL1NUQVQgc2lnbmFsaW5nIHBhdGh3YXkiLCJhdXRob3IiOlt7ImZhbWlseSI6IlhpYW5nIiwiZ2l2ZW4iOiJMZWkiLCJwYXJzZS1uYW1lcyI6ZmFsc2UsImRyb3BwaW5nLXBhcnRpY2xlIjoiIiwibm9uLWRyb3BwaW5nLXBhcnRpY2xlIjoiIn0seyJmYW1pbHkiOiJMaW4iLCJnaXZlbiI6Ilh1ZSIsInBhcnNlLW5hbWVzIjpmYWxzZSwiZHJvcHBpbmctcGFydGljbGUiOiIiLCJub24tZHJvcHBpbmctcGFydGljbGUiOiIifSx7ImZhbWlseSI6Ild1IiwiZ2l2ZW4iOiJZb25nIiwicGFyc2UtbmFtZXMiOmZhbHNlLCJkcm9wcGluZy1wYXJ0aWNsZSI6IiIsIm5vbi1kcm9wcGluZy1wYXJ0aWNsZSI6IiJ9XSwiY29udGFpbmVyLXRpdGxlIjoiQ3l0b2tpbmUiLCJjb250YWluZXItdGl0bGUtc2hvcnQiOiJDeXRva2luZSIsIkRPSSI6IjEwLjEwMTYvai5jeXRvLjIwMjUuMTU2ODgzIiwiSVNTTiI6IjEwNDM0NjY2IiwiaXNzdWVkIjp7ImRhdGUtcGFydHMiOltbMjAyNSw0XV19LCJwYWdlIjoiMTU2ODgzIiwidm9sdW1lIjoiMTg4In0sImlzVGVtcG9yYXJ5IjpmYWxzZX0seyJpZCI6IjEwZTI4NmM0LTI1NjctMzA5OC1hYzVhLTJiODljODY3NjZkMiIsIml0ZW1EYXRhIjp7InR5cGUiOiJhcnRpY2xlLWpvdXJuYWwiLCJpZCI6IjEwZTI4NmM0LTI1NjctMzA5OC1hYzVhLTJiODljODY3NjZkMiIsInRpdGxlIjoiVXByZWd1bGF0aW9uIG9mIEVuaGFuY2VyIG9mIFplc3RlIEhvbW9sb2cgMiAoRVpIMikgd2l0aCBBc3NvY2lhdGVkIHBFUksgQ28tRXhwcmVzc2lvbiBhbmQgUFJDMiBDb21wbGV4IFByb3RlaW4gU1VaMTIgQ29ycmVsYXRpb24gaW4gQWR1bHQgVC1DZWxsIExldWtlbWlhL0x5bXBob21hIiwiYXV0aG9yIjpbeyJmYW1pbHkiOiJDaGFpIiwiZ2l2ZW4iOiJKaWFuaSIsInBhcnNlLW5hbWVzIjpmYWxzZSwiZHJvcHBpbmctcGFydGljbGUiOiIiLCJub24tZHJvcHBpbmctcGFydGljbGUiOiIifSx7ImZhbWlseSI6IkNob3VkaHVyaSIsImdpdmVuIjoiSnVpIiwicGFyc2UtbmFtZXMiOmZhbHNlLCJkcm9wcGluZy1wYXJ0aWNsZSI6IiIsIm5vbi1kcm9wcGluZy1wYXJ0aWNsZSI6IiJ9LHsiZmFtaWx5IjoiR29uZyIsImdpdmVuIjoiSmVyYWxkIFouIiwicGFyc2UtbmFtZXMiOmZhbHNlLCJkcm9wcGluZy1wYXJ0aWNsZSI6IiIsIm5vbi1kcm9wcGluZy1wYXJ0aWNsZSI6IiJ9LHsiZmFtaWx5IjoiV2FuZyIsImdpdmVuIjoiWWFuaHVhIiwicGFyc2UtbmFtZXMiOmZhbHNlLCJkcm9wcGluZy1wYXJ0aWNsZSI6IiIsIm5vbi1kcm9wcGluZy1wYXJ0aWNsZSI6IiJ9LHsiZmFtaWx5IjoiVGlhbiIsImdpdmVuIjoiWHVlanVuIiwicGFyc2UtbmFtZXMiOmZhbHNlLCJkcm9wcGluZy1wYXJ0aWNsZSI6IiIsIm5vbi1kcm9wcGluZy1wYXJ0aWNsZSI6IiJ9XSwiY29udGFpbmVyLXRpdGxlIjoiQ2FuY2VycyIsImNvbnRhaW5lci10aXRsZS1zaG9ydCI6IkNhbmNlcnMgKEJhc2VsKSIsIkRPSSI6IjEwLjMzOTAvY2FuY2VyczE2MDMwNjQ2IiwiSVNTTiI6IjIwNzItNjY5NCIsImlzc3VlZCI6eyJkYXRlLXBhcnRzIjpbWzIwMjQsMiwyXV19LCJwYWdlIjoiNjQ2IiwiYWJzdHJhY3QiOiI8cD5FWkgyLCBhIHN1YnVuaXQgb2YgdGhlIHBvbHljb21iIHJlcHJlc3NpdmUgY29tcGxleCAyIChQUkMyKSwgaXMgYW4gaW1wb3J0YW50IG1ldGh5bHRyYW5zZmVyYXNlIHRoYXQgY2F0YWx5emVzIHRoZSB0cmltZXRoeWxhdGlvbiBvZiBoaXN0b25lIEgzIGF0IGx5c2luZSAyNyAoSDNLMjdtZTMpLiBFWkgyIGlzIG92ZXJleHByZXNzZWQgaW4gdmFyaW91cyBtYWxpZ25hbmNpZXMuIEhlcmUsIHdlIGludmVzdGlnYXRlZCBFWkgyIGV4cHJlc3Npb24gYW5kIHBvdGVudGlhbCBzaWduYWxpbmcgbW9sZWN1bGVzIHRoYXQgY29ycmVsYXRlIHdpdGggRVpIMiBleHByZXNzaW9uIGluIEFUTEwgYW5kIG90aGVyIFQtY2VsbCBuZW9wbGFzbXMuIEltbXVub2hpc3RvY2hlbWljYWwgc3RhaW5pbmcgKElIQykgd2FzIHBlcmZvcm1lZCBmb3IgRVpIMiwgcEVSSywgTVlDLCBhbmQgcFNUQVQzIG9uIDQzIEFUTEwgY2FzZXMgYW5kIDEwNCBjYXNlcyBvZiBvdGhlciBULWNlbGwgbmVvcGxhc21zLiBGdXJ0aGVyIElIQyBzdHVkaWVzIHdlcmUgY29uZHVjdGVkIGZvciBLaS02NywgU1VaMTIsIGFuZCBIM0syN21lMyBvbiBBVExMIGNhc2VzLiBBbGwgQVRMTCBjYXNlcyBzaG93ZWQgRVpIMiBvdmVyZXhwcmVzc2lvbi4gSW4gb3RoZXIgVC1jZWxsIG5lb3BsYXNtcywgYSBoaWdoIHByZXZhbGVuY2Ugb2YgRVpIMiBvdmVyZXhwcmVzc2lvbiB3YXMgaWRlbnRpZmllZCAoODYlKSwgZXhjZXB0IGZvciBULVBMTCAoMzMlKS4gSW4gQVRMTCwgRVpIMiBvdmVyZXhwcmVzc2lvbiBjb3JyZWxhdGVkIHdpdGggcEVSSyBjby1leHByZXNzaW9uICg4NiUpLCB3aGlsZSBvbmx5IGEgc21hbGwgc3Vic2V0IG9mIGNhc2VzIHNob3dlZCBNWUMgKDclKSBvciBwU1RBVDMgKDE0JSkgY28tZXhwcmVzc2lvbi4gSW4gdGhlIG90aGVyIFQtY2VsbCBuZW9wbGFzbXMsIHRoZXJlIHdhcyBhIHZhcmlhYmxlLCBidXQgaGlnaGVyLCBjby1leHByZXNzaW9uIG9mIEVaSDIgd2l0aCBwRVJLLCBNWUMsIGFuZCBwU1RBVDMuIEluIEFUTEwsIGVuaGFuY2VkIEVaSDIgZXhwcmVzc2lvbiBjb3JyZWxhdGVkIHdpdGggaGlnaGVyIEtpLTY3IHN0YWluaW5nLCBTVVoxMiAoYW5vdGhlciBQUkMyIHN1YnVuaXQpLCBhbmQgSDNLMjdtZTMgY28tZXhwcmVzc2lvbi4gSW4gY29uY2x1c2lvbiwgRVpIMiBpcyBvdmVyZXhwcmVzc2VkIGluIEFUTEwgYW5kIGlzIGFzc29jaWF0ZWQgd2l0aCBwRVJLIGV4cHJlc3Npb24uIEl0IGNvcnJlbGF0ZXMgd2l0aCBhbiBpbmNyZWFzZWQgcHJvbGlmZXJhdGlvbiBpbmRleCwgaW5kaWNhdGluZyBhbiBhZ2dyZXNzaXZlIGNsaW5pY2FsIGNvdXJzZS4gRVpIMiBhbHNvIGNvcnJlbGF0ZXMgd2l0aCBTVVoxMiBhbmQgSDNLMjdtZTMgY28tZXhwcmVzc2lvbiwgc3VnZ2VzdGluZyBpdHMgUFJDMi1kZXBlbmRlbnQgY2F0YWx5dGljIGFjdGl2aXR5IHRocm91Z2ggdHJpbWV0aHlsYXRpb24uIEFkZGl0aW9uYWxseSwgRVpIMiBpcyBvdmVyZXhwcmVzc2VkIGluIG1vc3QgVC1jZWxsIG5lb3BsYXNtcywgc3VnZ2VzdGluZyB0aGF0IEVaSDIgY291bGQgZnVuY3Rpb24gYXMgYW4gb25jb2dlbmljIHByb3RlaW4gaW4gVC1jZWxsIHR1bW9yaWdlbmVzaXMuIEVaSDIgYW5kIHBFUksgY291bGQgc2VydmUgYXMgcG90ZW50aWFsIHRoZXJhcGV1dGljIHRhcmdldHMgZm9yIHRyZWF0aW5nIGFnZ3Jlc3NpdmUgQVRMTC4gRVpIMiBjb3VsZCBhbHNvIGJlIHRhcmdldGVkIGluIG90aGVyIFQtY2VsbCBuZW9wbGFzbXMuPC9wPiIsImlzc3VlIjoiMyIsInZvbHVtZSI6IjE2In0sImlzVGVtcG9yYXJ5IjpmYWxzZX1dfQ=="/>
            <w:id w:val="-1367901487"/>
            <w:placeholder>
              <w:docPart w:val="DefaultPlaceholder_-1854013440"/>
            </w:placeholder>
          </w:sdtPr>
          <w:sdtEndPr/>
          <w:sdtContent>
            <w:tc>
              <w:tcPr>
                <w:tcW w:w="1940" w:type="dxa"/>
                <w:vAlign w:val="center"/>
              </w:tcPr>
              <w:p w14:paraId="6FC1F8B1" w14:textId="332E19FA" w:rsidR="004C2DAD" w:rsidRPr="00423F48" w:rsidRDefault="00423F48" w:rsidP="00423F48">
                <w:pPr>
                  <w:spacing w:before="0"/>
                  <w:jc w:val="center"/>
                  <w:rPr>
                    <w:rFonts w:cs="Times New Roman"/>
                    <w:szCs w:val="24"/>
                    <w:lang w:val="en-GB"/>
                  </w:rPr>
                </w:pPr>
                <w:r w:rsidRPr="00423F48">
                  <w:rPr>
                    <w:rFonts w:eastAsia="Times New Roman"/>
                    <w:color w:val="000000"/>
                  </w:rPr>
                  <w:t>(</w:t>
                </w:r>
                <w:proofErr w:type="spellStart"/>
                <w:r w:rsidRPr="00423F48">
                  <w:rPr>
                    <w:rFonts w:eastAsia="Times New Roman"/>
                    <w:color w:val="000000"/>
                  </w:rPr>
                  <w:t>Broux</w:t>
                </w:r>
                <w:proofErr w:type="spellEnd"/>
                <w:r w:rsidRPr="00423F48">
                  <w:rPr>
                    <w:rFonts w:eastAsia="Times New Roman"/>
                    <w:color w:val="000000"/>
                  </w:rPr>
                  <w:t xml:space="preserve"> et al., 2019; Kaito and Iwama, 2020; Schmied et al., 2020; Chai et al., 2024; Xiang et al., 2025)</w:t>
                </w:r>
              </w:p>
            </w:tc>
          </w:sdtContent>
        </w:sdt>
      </w:tr>
      <w:tr w:rsidR="009A3DB5" w:rsidRPr="00423F48" w14:paraId="2E5FCD3A" w14:textId="77777777" w:rsidTr="006D7B45">
        <w:trPr>
          <w:tblCellSpacing w:w="15" w:type="dxa"/>
        </w:trPr>
        <w:tc>
          <w:tcPr>
            <w:tcW w:w="1798" w:type="dxa"/>
            <w:vAlign w:val="center"/>
            <w:hideMark/>
          </w:tcPr>
          <w:p w14:paraId="5261A592" w14:textId="77777777" w:rsidR="004C2DAD" w:rsidRPr="00423F48" w:rsidRDefault="004C2DAD" w:rsidP="00423F48">
            <w:pPr>
              <w:spacing w:before="0"/>
              <w:jc w:val="center"/>
              <w:rPr>
                <w:rFonts w:cs="Times New Roman"/>
                <w:i/>
                <w:iCs/>
                <w:szCs w:val="24"/>
              </w:rPr>
            </w:pPr>
            <w:r w:rsidRPr="00423F48">
              <w:rPr>
                <w:rFonts w:cs="Times New Roman"/>
                <w:b/>
                <w:bCs/>
                <w:i/>
                <w:iCs/>
                <w:szCs w:val="24"/>
              </w:rPr>
              <w:t>YY1</w:t>
            </w:r>
          </w:p>
        </w:tc>
        <w:tc>
          <w:tcPr>
            <w:tcW w:w="3939" w:type="dxa"/>
            <w:vAlign w:val="center"/>
            <w:hideMark/>
          </w:tcPr>
          <w:p w14:paraId="0719BCF7"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Multifunctional transcription factor / chromatin regulator</w:t>
            </w:r>
          </w:p>
        </w:tc>
        <w:tc>
          <w:tcPr>
            <w:tcW w:w="5498" w:type="dxa"/>
            <w:vAlign w:val="center"/>
            <w:hideMark/>
          </w:tcPr>
          <w:p w14:paraId="01730AEE" w14:textId="77777777" w:rsidR="004C2DAD" w:rsidRPr="00423F48" w:rsidRDefault="004C2DAD" w:rsidP="00423F48">
            <w:pPr>
              <w:spacing w:before="0"/>
              <w:jc w:val="center"/>
              <w:rPr>
                <w:rFonts w:cs="Times New Roman"/>
                <w:szCs w:val="24"/>
                <w:lang w:val="en-GB"/>
              </w:rPr>
            </w:pPr>
            <w:r w:rsidRPr="00423F48">
              <w:rPr>
                <w:rFonts w:cs="Times New Roman"/>
                <w:szCs w:val="24"/>
                <w:lang w:val="en-GB"/>
              </w:rPr>
              <w:t>Dysregulated in lymphomas/</w:t>
            </w:r>
            <w:proofErr w:type="spellStart"/>
            <w:r w:rsidRPr="00423F48">
              <w:rPr>
                <w:rFonts w:cs="Times New Roman"/>
                <w:szCs w:val="24"/>
                <w:lang w:val="en-GB"/>
              </w:rPr>
              <w:t>leukemias</w:t>
            </w:r>
            <w:proofErr w:type="spellEnd"/>
            <w:r w:rsidRPr="00423F48">
              <w:rPr>
                <w:rFonts w:cs="Times New Roman"/>
                <w:szCs w:val="24"/>
                <w:lang w:val="en-GB"/>
              </w:rPr>
              <w:t>; involved in transcriptional programs and interaction with PRC2 (EZH2)</w:t>
            </w:r>
          </w:p>
        </w:tc>
        <w:sdt>
          <w:sdtPr>
            <w:rPr>
              <w:rFonts w:cs="Times New Roman"/>
              <w:color w:val="000000"/>
              <w:szCs w:val="24"/>
              <w:lang w:val="en-GB"/>
            </w:rPr>
            <w:tag w:val="MENDELEY_CITATION_v3_eyJjaXRhdGlvbklEIjoiTUVOREVMRVlfQ0lUQVRJT05fOWMwZGFiNGEtMjRmNC00MWU3LWJjYzItMjMzNTg3Nzk5OGFjIiwicHJvcGVydGllcyI6eyJub3RlSW5kZXgiOjB9LCJpc0VkaXRlZCI6ZmFsc2UsIm1hbnVhbE92ZXJyaWRlIjp7ImlzTWFudWFsbHlPdmVycmlkZGVuIjpmYWxzZSwiY2l0ZXByb2NUZXh0IjoiKEFudG9uaW8tQW5kcmVzIGV0IGFsLiwgMjAyMTsgSnVuZyBldCBhbC4sIDIwMjM7IE5vZ3VlcmEgZXQgYWwuLCAyMDIzOyBZYW5nIGV0IGFsLiwgMjAyNDsgSGUgZXQgYWwuLCAyMDI1OyBTaGltaXp1IGV0IGFsLiwgMjAyNSkiLCJtYW51YWxPdmVycmlkZVRleHQiOiIifSwiY2l0YXRpb25JdGVtcyI6W3siaWQiOiI3MmVmNTE0OC00ZTIwLTNlMjUtOWU5ZS04ZDg5ODA1MjFkNTUiLCJpdGVtRGF0YSI6eyJ0eXBlIjoiYXJ0aWNsZS1qb3VybmFsIiwiaWQiOiI3MmVmNTE0OC00ZTIwLTNlMjUtOWU5ZS04ZDg5ODA1MjFkNTUiLCJ0aXRsZSI6IllZMSBLbm9ja2Rvd24gUmVsaWV2ZXMgdGhlIERpZmZlcmVudGlhdGlvbiBCbG9jayBhbmQgUmVzdG9yZXMgQXBvcHRvc2lzIGluIEFNTCBDZWxscyIsImF1dGhvciI6W3siZmFtaWx5IjoiTm9ndWVyYSIsImdpdmVuIjoiTmVsaWRhIEluZXMiLCJwYXJzZS1uYW1lcyI6ZmFsc2UsImRyb3BwaW5nLXBhcnRpY2xlIjoiIiwibm9uLWRyb3BwaW5nLXBhcnRpY2xlIjoiIn0seyJmYW1pbHkiOiJUcmF2YWdsaW5pIiwiZ2l2ZW4iOiJTZXJlbmEiLCJwYXJzZS1uYW1lcyI6ZmFsc2UsImRyb3BwaW5nLXBhcnRpY2xlIjoiIiwibm9uLWRyb3BwaW5nLXBhcnRpY2xlIjoiIn0seyJmYW1pbHkiOiJTY2FsZWEiLCJnaXZlbiI6IlN0ZWZhbmlhIiwicGFyc2UtbmFtZXMiOmZhbHNlLCJkcm9wcGluZy1wYXJ0aWNsZSI6IiIsIm5vbi1kcm9wcGluZy1wYXJ0aWNsZSI6IiJ9LHsiZmFtaWx5IjoiQ2F0YWxhbm90dG8iLCJnaXZlbiI6IkNhdGVyaW5hIiwicGFyc2UtbmFtZXMiOmZhbHNlLCJkcm9wcGluZy1wYXJ0aWNsZSI6IiIsIm5vbi1kcm9wcGluZy1wYXJ0aWNsZSI6IiJ9LHsiZmFtaWx5IjoiUmVhbGUiLCJnaXZlbiI6IkFubmEiLCJwYXJzZS1uYW1lcyI6ZmFsc2UsImRyb3BwaW5nLXBhcnRpY2xlIjoiIiwibm9uLWRyb3BwaW5nLXBhcnRpY2xlIjoiIn0seyJmYW1pbHkiOiJaYW1waWVyaSIsImdpdmVuIjoiTWljaGVsZSIsInBhcnNlLW5hbWVzIjpmYWxzZSwiZHJvcHBpbmctcGFydGljbGUiOiIiLCJub24tZHJvcHBpbmctcGFydGljbGUiOiIifSx7ImZhbWlseSI6IlphemEiLCJnaXZlbiI6IkFsZXNzYW5kcmEiLCJwYXJzZS1uYW1lcyI6ZmFsc2UsImRyb3BwaW5nLXBhcnRpY2xlIjoiIiwibm9uLWRyb3BwaW5nLXBhcnRpY2xlIjoiIn0seyJmYW1pbHkiOiJSaWNjaWFyZGkiLCJnaXZlbiI6Ik1hcmlhIFJvc2FyaWEiLCJwYXJzZS1uYW1lcyI6ZmFsc2UsImRyb3BwaW5nLXBhcnRpY2xlIjoiIiwibm9uLWRyb3BwaW5nLXBhcnRpY2xlIjoiIn0seyJmYW1pbHkiOiJBbmdlbGluaSIsImdpdmVuIjoiRGFuaWVsYSBGcmFuY2VzY2EiLCJwYXJzZS1uYW1lcyI6ZmFsc2UsImRyb3BwaW5nLXBhcnRpY2xlIjoiIiwibm9uLWRyb3BwaW5nLXBhcnRpY2xlIjoiIn0seyJmYW1pbHkiOiJUYWZ1cmkiLCJnaXZlbiI6IkFnb3N0aW5vIiwicGFyc2UtbmFtZXMiOmZhbHNlLCJkcm9wcGluZy1wYXJ0aWNsZSI6IiIsIm5vbi1kcm9wcGluZy1wYXJ0aWNsZSI6IiJ9LHsiZmFtaWx5IjoiT3R0b25lIiwiZ2l2ZW4iOiJUaXppYW5hIiwicGFyc2UtbmFtZXMiOmZhbHNlLCJkcm9wcGluZy1wYXJ0aWNsZSI6IiIsIm5vbi1kcm9wcGluZy1wYXJ0aWNsZSI6IiJ9LHsiZmFtaWx5IjoiVm9zbyIsImdpdmVuIjoiTWFyaWEgVGVyZXNhIiwicGFyc2UtbmFtZXMiOmZhbHNlLCJkcm9wcGluZy1wYXJ0aWNsZSI6IiIsIm5vbi1kcm9wcGluZy1wYXJ0aWNsZSI6IiJ9LHsiZmFtaWx5IjoiWmFyZG8iLCJnaXZlbiI6IkdpdXNlcHBlIiwicGFyc2UtbmFtZXMiOmZhbHNlLCJkcm9wcGluZy1wYXJ0aWNsZSI6IiIsIm5vbi1kcm9wcGluZy1wYXJ0aWNsZSI6IiJ9XSwiY29udGFpbmVyLXRpdGxlIjoiQ2FuY2VycyIsImNvbnRhaW5lci10aXRsZS1zaG9ydCI6IkNhbmNlcnMgKEJhc2VsKSIsIkRPSSI6IjEwLjMzOTAvY2FuY2VyczE1MTU0MDEwIiwiSVNTTiI6IjIwNzItNjY5NCIsImlzc3VlZCI6eyJkYXRlLXBhcnRzIjpbWzIwMjMsOCw3XV19LCJwYWdlIjoiNDAxMCIsImFic3RyYWN0IjoiPHA+SW4gdGhpcyBzdHVkeSB3ZSBhbmFseXplZCB0aGUgZXhwcmVzc2lvbiBvZiBZaW4gYW5kIFlhbmcgMSBwcm90ZWluIChZWTEpLCBhIG1lbWJlciBvZiB0aGUgbm9uY2Fub25pY2FsIFBjRyBjb21wbGV4ZXMsIGluIEFNTCBwYXRpZW50IHNhbXBsZXMgYW5kIEFNTCBjZWxsIGxpbmVzIGFuZCB0aGUgZWZmZWN0IG9mIFlZMSBkb3ducmVndWxhdGlvbiBvbiB0aGUgQU1MIGRpZmZlcmVudGlhdGlvbiBibG9jay4gT3VyIHJlc3VsdHMgc2hvdyB0aGF0IFlZMSBpcyBzaWduaWZpY2FudGx5IG92ZXJleHByZXNzZWQgaW4gQU1MIHBhdGllbnQgc2FtcGxlcyBhbmQgQU1MIGNlbGwgbGluZXMgYW5kIHRoYXQgWVkxIGtub2NrZG93biByZWxpZXZlcyB0aGUgZGlmZmVyZW50aWF0aW9uIGJsb2NrLiBZWTEgZG93bnJlZ3VsYXRpb24gaW4gdHdvIEFNTCBjZWxsIGxpbmVzIChITC02MCBhbmQgT0NJLUFNTDMpIGFuZCBvbmUgQU1MIHBhdGllbnQgc2FtcGxlIHJlc3RvcmVkIHRoZSBleHByZXNzaW9uIG9mIG1lbWJlcnMgb2YgdGhlIENFQlAgcHJvdGVpbiBmYW1pbHksIGluY3JlYXNlZCB0aGUgZXhwcmVzc2lvbiBvZiBleHRyaW5zaWMgZ3Jvd3RoIGZhY3RvcnMvcmVjZXB0b3JzIGFuZCBzdXJmYWNlIGFudGlnZW5pYyBtYXJrZXJzLCBpbmR1Y2VkIG1vcnBob2xvZ2ljYWwgY2VsbCBjaGFyYWN0ZXJpc3RpY3MgdHlwaWNhbCBvZiBteWVsb2lkIGRpZmZlcmVudGlhdGlvbiwgYW5kIHNlbnNpdGl6ZWQgY2VsbHMgdG8gcmV0aW5vaWMgYWNpZCB0cmVhdG1lbnQgYW5kIHRvIGFwb3B0b3Npcy4gT3ZlcmFsbCwgb3VyIGRhdGEgc2hvdyB0aGF0IFlZMSBpcyBub3QgYSBzZWNvbmRhcnkgcmVndWxhdG9yIG9mIG15ZWxvaWQgZGlmZmVyZW50aWF0aW9uIGJ1dCB0aGF0LCBpZiBvdmVyZXhwcmVzc2VkLCBpdCBjYW4gcGxheSBhIHByZWRvbWluYW50IHJvbGUgaW4gbXllbG9pZCBkaWZmZXJlbnRpYXRpb24gYmxvY2suPC9wPiIsImlzc3VlIjoiMTUiLCJ2b2x1bWUiOiIxNSJ9LCJpc1RlbXBvcmFyeSI6ZmFsc2V9LHsiaWQiOiJhMzNhOWE4Mi01YzRjLTM3ZmUtYjBkZC1lNDJkYWY1NGVjNTYiLCJpdGVtRGF0YSI6eyJ0eXBlIjoiYXJ0aWNsZS1qb3VybmFsIiwiaWQiOiJhMzNhOWE4Mi01YzRjLTM3ZmUtYjBkZC1lNDJkYWY1NGVjNTYiLCJ0aXRsZSI6IkNlbGFzdHJvbCBpbmR1Y2VzIEROQSBkYW1hZ2UgYW5kIGNlbGwgZGVhdGggaW4gQkNSLUFCTCBUMzE1SS1tdXRhbnQgQ01MIGJ5IHRhcmdldGluZyBZWTEgYW5kIEhNQ0VTIiwiYXV0aG9yIjpbeyJmYW1pbHkiOiJZYW5nIiwiZ2l2ZW4iOiJGYW4iLCJwYXJzZS1uYW1lcyI6ZmFsc2UsImRyb3BwaW5nLXBhcnRpY2xlIjoiIiwibm9uLWRyb3BwaW5nLXBhcnRpY2xlIjoiIn0seyJmYW1pbHkiOiJaaG91IiwiZ2l2ZW4iOiJIb25nY2hhbyIsInBhcnNlLW5hbWVzIjpmYWxzZSwiZHJvcHBpbmctcGFydGljbGUiOiIiLCJub24tZHJvcHBpbmctcGFydGljbGUiOiIifSx7ImZhbWlseSI6Ikx1byIsImdpdmVuIjoiUGlhbyIsInBhcnNlLW5hbWVzIjpmYWxzZSwiZHJvcHBpbmctcGFydGljbGUiOiIiLCJub24tZHJvcHBpbmctcGFydGljbGUiOiIifSx7ImZhbWlseSI6IkppYSIsImdpdmVuIjoiTGluIiwicGFyc2UtbmFtZXMiOmZhbHNlLCJkcm9wcGluZy1wYXJ0aWNsZSI6IiIsIm5vbi1kcm9wcGluZy1wYXJ0aWNsZSI6IiJ9LHsiZmFtaWx5IjoiSG91IiwiZ2l2ZW4iOiJNZW5neXVuIiwicGFyc2UtbmFtZXMiOmZhbHNlLCJkcm9wcGluZy1wYXJ0aWNsZSI6IiIsIm5vbi1kcm9wcGluZy1wYXJ0aWNsZSI6IiJ9LHsiZmFtaWx5IjoiSHVhbmciLCJnaXZlbiI6IkppbmduYW4iLCJwYXJzZS1uYW1lcyI6ZmFsc2UsImRyb3BwaW5nLXBhcnRpY2xlIjoiIiwibm9uLWRyb3BwaW5nLXBhcnRpY2xlIjoiIn0seyJmYW1pbHkiOiJHYW8iLCJnaXZlbiI6IkxpbiIsInBhcnNlLW5hbWVzIjpmYWxzZSwiZHJvcHBpbmctcGFydGljbGUiOiIiLCJub24tZHJvcHBpbmctcGFydGljbGUiOiIifSx7ImZhbWlseSI6IlpoYW5nIiwiZ2l2ZW4iOiJRaWFuIiwicGFyc2UtbmFtZXMiOmZhbHNlLCJkcm9wcGluZy1wYXJ0aWNsZSI6IiIsIm5vbi1kcm9wcGluZy1wYXJ0aWNsZSI6IiJ9LHsiZmFtaWx5IjoiR3VhbiIsImdpdmVuIjoiWXVkb25nIiwicGFyc2UtbmFtZXMiOmZhbHNlLCJkcm9wcGluZy1wYXJ0aWNsZSI6IiIsIm5vbi1kcm9wcGluZy1wYXJ0aWNsZSI6IiJ9LHsiZmFtaWx5IjoiQmFvIiwiZ2l2ZW4iOiJIb25nbGVpIiwicGFyc2UtbmFtZXMiOmZhbHNlLCJkcm9wcGluZy1wYXJ0aWNsZSI6IiIsIm5vbi1kcm9wcGluZy1wYXJ0aWNsZSI6IiJ9LHsiZmFtaWx5IjoiWmhhbmciLCJnaXZlbiI6IkJhb3RvbmciLCJwYXJzZS1uYW1lcyI6ZmFsc2UsImRyb3BwaW5nLXBhcnRpY2xlIjoiIiwibm9uLWRyb3BwaW5nLXBhcnRpY2xlIjoiIn0seyJmYW1pbHkiOiJMaXUiLCJnaXZlbiI6IkxpcGluZyIsInBhcnNlLW5hbWVzIjpmYWxzZSwiZHJvcHBpbmctcGFydGljbGUiOiIiLCJub24tZHJvcHBpbmctcGFydGljbGUiOiIifSx7ImZhbWlseSI6IlpvdSIsImdpdmVuIjoiQ2hhbmciLCJwYXJzZS1uYW1lcyI6ZmFsc2UsImRyb3BwaW5nLXBhcnRpY2xlIjoiIiwibm9uLWRyb3BwaW5nLXBhcnRpY2xlIjoiIn0seyJmYW1pbHkiOiJZYW5nIiwiZ2l2ZW4iOiJRaW5oZSIsInBhcnNlLW5hbWVzIjpmYWxzZSwiZHJvcHBpbmctcGFydGljbGUiOiIiLCJub24tZHJvcHBpbmctcGFydGljbGUiOiIifSx7ImZhbWlseSI6IldhbmciLCJnaXZlbiI6IkppZ2FuZyIsInBhcnNlLW5hbWVzIjpmYWxzZSwiZHJvcHBpbmctcGFydGljbGUiOiIiLCJub24tZHJvcHBpbmctcGFydGljbGUiOiIifSx7ImZhbWlseSI6IkRhaSIsImdpdmVuIjoiTGluZ3l1biIsInBhcnNlLW5hbWVzIjpmYWxzZSwiZHJvcHBpbmctcGFydGljbGUiOiIiLCJub24tZHJvcHBpbmctcGFydGljbGUiOiIifV0sImNvbnRhaW5lci10aXRsZSI6IlBoeXRvbWVkaWNpbmUiLCJET0kiOiIxMC4xMDE2L2oucGh5bWVkLjIwMjQuMTU1OTM3IiwiSVNTTiI6IjA5NDQ3MTEzIiwiaXNzdWVkIjp7ImRhdGUtcGFydHMiOltbMjAyNCwxMV1dfSwicGFnZSI6IjE1NTkzNyIsInZvbHVtZSI6IjEzNCIsImNvbnRhaW5lci10aXRsZS1zaG9ydCI6IiJ9LCJpc1RlbXBvcmFyeSI6ZmFsc2V9LHsiaWQiOiIxMTdkMzMyZC03MzkxLTMwYjItYWM1NC0zNGIyYTU2ZTcwM2QiLCJpdGVtRGF0YSI6eyJ0eXBlIjoiYXJ0aWNsZS1qb3VybmFsIiwiaWQiOiIxMTdkMzMyZC03MzkxLTMwYjItYWM1NC0zNGIyYTU2ZTcwM2QiLCJ0aXRsZSI6IlJvbGUgb2YgWVkxIGluIHRoZSBSZWd1bGF0aW9uIG9mIEFudGktQXBvcHRvdGljIEdlbmUgUHJvZHVjdHMgaW4gRHJ1Zy1SZXNpc3RhbnQgQ2FuY2VyIENlbGxzIiwiYXV0aG9yIjpbeyJmYW1pbHkiOiJKdW5nIiwiZ2l2ZW4iOiJNZWdhbiIsInBhcnNlLW5hbWVzIjpmYWxzZSwiZHJvcHBpbmctcGFydGljbGUiOiIiLCJub24tZHJvcHBpbmctcGFydGljbGUiOiIifSx7ImZhbWlseSI6IkJ1aSIsImdpdmVuIjoiSW5keSIsInBhcnNlLW5hbWVzIjpmYWxzZSwiZHJvcHBpbmctcGFydGljbGUiOiIiLCJub24tZHJvcHBpbmctcGFydGljbGUiOiIifSx7ImZhbWlseSI6IkJvbmF2aWRhIiwiZ2l2ZW4iOiJCZW5qYW1pbiIsInBhcnNlLW5hbWVzIjpmYWxzZSwiZHJvcHBpbmctcGFydGljbGUiOiIiLCJub24tZHJvcHBpbmctcGFydGljbGUiOiIifV0sImNvbnRhaW5lci10aXRsZSI6IkNhbmNlcnMiLCJjb250YWluZXItdGl0bGUtc2hvcnQiOiJDYW5jZXJzIChCYXNlbCkiLCJET0kiOiIxMC4zMzkwL2NhbmNlcnMxNTE3NDI2NyIsIklTU04iOiIyMDcyLTY2OTQiLCJpc3N1ZWQiOnsiZGF0ZS1wYXJ0cyI6W1syMDIzLDgsMjVdXX0sInBhZ2UiOiI0MjY3IiwiYWJzdHJhY3QiOiI8cD5DYW5jZXIgaXMgYSBsZWFkaW5nIGNhdXNlIG9mIGRlYXRoIGFtb25nIHRoZSB2YXJpb3VzIGRpc2Vhc2VzIGVuY291bnRlcmVkIGluIGh1bWFucy4gQ2FuY2VyIGlzIG5vdCBhIHNpbmdsZSBlbnRpdHkgYW5kIGNvbnNpc3RzIG9mIG51bWVyb3VzIGRpZmZlcmVudCB0eXBlcyBhbmQgc3VidHlwZXMgdGhhdCByZXF1aXJlIHZhcmlvdXMgdHJlYXRtZW50IHJlZ2ltZW5zLiBJbiB0aGUgbGFzdCBkZWNhZGUsIHNldmVyYWwgbWlsZXN0b25lcyBpbiBjYW5jZXIgdHJlYXRtZW50cyB3ZXJlIGFjY29tcGxpc2hlZCwgc3VjaCBhcyBzcGVjaWZpYyB0YXJnZXRpbmcgYWdlbnRzIG9yIHJldml0YWxpemluZyB0aGUgZG9ybWFudCBhbnRpLXR1bW9yIGltbXVuZSByZXNwb25zZS4gVGhlc2UgbWlsZXN0b25lcyBoYXZlIHJlc3VsdGVkIGluIHNpZ25pZmljYW50IHBvc2l0aXZlIGNsaW5pY2FsIHJlc3BvbnNlcyBhcyB3ZWxsIGFzIHR1bW9yIHJlZ3Jlc3Npb24gYW5kIHRoZSBwcm9sb25nYXRpb24gb2Ygc3Vydml2YWwgaW4gc3Vic2V0cyBvZiBjYW5jZXIgcGF0aWVudHMuIEhlbmNlLCBpbiBub24tcmVzcG9uZGluZyBwYXRpZW50cyBhbmQgbm9uLXJlc3BvbmRpbmcgcmVsYXBzZWQgcGF0aWVudHMsIGNhbmNlcnMgZGV2ZWxvcCBpbnRyaW5zaWMgbWVjaGFuaXNtcyBvZiByZXNpc3RhbmNlIHRvIGNlbGwgZGVhdGggdmlhIHRoZSBvdmVyZXhwcmVzc2lvbiBvZiBhbnRpLWFwb3B0b3RpYyBnZW5lIHByb2R1Y3RzLiBJbiBwYXJhbGxlbCwgdGhlIG1ham9yaXR5IG9mIHJlc2lzdGFudCBjYW5jZXJzIGhhdmUgYmVlbiByZXBvcnRlZCB0byBvdmVyZXhwcmVzcyBhIHRyYW5zY3JpcHRpb24gZmFjdG9yLCBZaW4gWWFuZyAxIChZWTEpLCB3aGljaCByZWd1bGF0ZXMgdGhlIGNoZW1vLWltbXVuby1yZXNpc3RhbmNlIG9mIGNhbmNlciBjZWxscyB0byB0aGVyYXBldXRpYyBhbnRpY2FuY2VyIGN5dG90b3hpYyBhZ2VudHMuIFRoZSByZWxhdGlvbnNoaXAgYmV0d2VlbiB0aGUgb3ZlcmV4cHJlc3Npb24gb2YgWVkxIGFuZCBzZXZlcmFsIGFudGktYXBvcHRvdGljIGdlbmUgcHJvZHVjdHMsIHN1Y2ggYXMgQi1jZWxsIGx5bXBob21hIDIgcHJvdGVpbiAoQmNsLTIpLCBCLWNlbGwgbHltcGhvbWEgZXh0cmEtbGFyZ2UgKEJjbC14TCksIG15ZWxvaWQgY2VsbCBsZXVrZW1pYSAxIChNY2wtMSkgYW5kIHN1cnZpdmluLCBpcyBpbnZlc3RpZ2F0ZWQgaW4gdGhpcyBwYXBlci4gVGhlIGZpbmRpbmdzIGRlbW9uc3RyYXRlIHRoYXQgdGhlc2UgYW50aS1hcG9wdG90aWMgZ2VuZSBwcm9kdWN0cyBhcmUgcmVndWxhdGVkLCBpbiBwYXJ0LCBieSBZWTEgYXQgdGhlIHRyYW5zY3JpcHRpb25hbCwgZXBpZ2VuZXRpYywgcG9zdC10cmFuc2NyaXB0aW9uYWwgYW5kIHRyYW5zbGF0aW9uYWwgbGV2ZWxzLiBXaGlsZSB0YXJnZXRpbmcgZWFjaCBvZiB0aGUgYW50aS1hcG9wdG90aWMgZ2VuZSBwcm9kdWN0cyBpbmRpdmlkdWFsbHkgaGFzIGJlZW4gZXhhbWluZWQgYW5kIGNsaW5pY2FsbHkgdGVzdGVkIGZvciBzb21lLCB0aGlzIHRhcmdldGluZyBzdHJhdGVneSBpcyBub3QgZWZmZWN0aXZlIGR1ZSB0byBjb21wZW5zYXRpb24gYnkgb3RoZXIgb3ZlcmV4cHJlc3NlZCBhbnRpLWFwb3B0b3RpYyBnZW5lIHByb2R1Y3RzLiBJbiBjb250cmFzdCwgdGFyZ2V0aW5nIFlZMSBkaXJlY3RseSwgdGhyb3VnaCBzbWFsbCBpbnRlcmZlcmluZyBSTkFzIChzaVJOQXMpLCBnZW5lIGVkaXRpbmcgb3Igc21hbGwgbW9sZWN1bGUgaW5oaWJpdG9ycywgY2FuIGJlIHRoZXJhcGV1dGljYWxseSBtb3JlIGVmZmVjdGl2ZSBhbmQgZ2VuZXJhbGl6ZWQgaW4gWVkxLW92ZXJleHByZXNzZWQgcmVzaXN0YW50IGNhbmNlcnMuPC9wPiIsImlzc3VlIjoiMTciLCJ2b2x1bWUiOiIxNSJ9LCJpc1RlbXBvcmFyeSI6ZmFsc2V9LHsiaWQiOiI0MDkzNjJmOC0yZTk2LTM2OGQtODM4OS0xNjMyMmQzZDBmNzEiLCJpdGVtRGF0YSI6eyJ0eXBlIjoiYXJ0aWNsZS1qb3VybmFsIiwiaWQiOiI0MDkzNjJmOC0yZTk2LTM2OGQtODM4OS0xNjMyMmQzZDBmNzEiLCJ0aXRsZSI6IkV4cHJlc3Npb24gb2YgWVkxIGluIHByby1CIGFuZCBUIHBoZW5vdHlwZXMgY29ycmVsYXRpb24gd2l0aCBwb29yIHN1cnZpdmFsIGluIHBlZGlhdHJpYyBhY3V0ZSBseW1waG9ibGFzdGljIGxldWtlbWlhIiwiYXV0aG9yIjpbeyJmYW1pbHkiOiJBbnRvbmlvLUFuZHJlcyIsImdpdmVuIjoiR2FicmllbGEiLCJwYXJzZS1uYW1lcyI6ZmFsc2UsImRyb3BwaW5nLXBhcnRpY2xlIjoiIiwibm9uLWRyb3BwaW5nLXBhcnRpY2xlIjoiIn0seyJmYW1pbHkiOiJKaW3DqW5lei1IZXJuYW5kZXoiLCJnaXZlbiI6IkVsdmEiLCJwYXJzZS1uYW1lcyI6ZmFsc2UsImRyb3BwaW5nLXBhcnRpY2xlIjoiIiwibm9uLWRyb3BwaW5nLXBhcnRpY2xlIjoiIn0seyJmYW1pbHkiOiJFc3RyYWRhLUFicmVvIiwiZ2l2ZW4iOiJMYXVyYSBBLiIsInBhcnNlLW5hbWVzIjpmYWxzZSwiZHJvcHBpbmctcGFydGljbGUiOiIiLCJub24tZHJvcHBpbmctcGFydGljbGUiOiIifSx7ImZhbWlseSI6IkdhcmZpYXMtR8OzbWV6IiwiZ2l2ZW4iOiJZYW5lbGx5IiwicGFyc2UtbmFtZXMiOmZhbHNlLCJkcm9wcGluZy1wYXJ0aWNsZSI6IiIsIm5vbi1kcm9wcGluZy1wYXJ0aWNsZSI6IiJ9LHsiZmFtaWx5IjoiUGF0aW5vLUxvcGV6IiwiZ2l2ZW4iOiJHZW5hcm8iLCJwYXJzZS1uYW1lcyI6ZmFsc2UsImRyb3BwaW5nLXBhcnRpY2xlIjoiIiwibm9uLWRyb3BwaW5nLXBhcnRpY2xlIjoiIn0seyJmYW1pbHkiOiJKdWFyZXotTWVuZGV6IiwiZ2l2ZW4iOiJTZXJnaW8iLCJwYXJzZS1uYW1lcyI6ZmFsc2UsImRyb3BwaW5nLXBhcnRpY2xlIjoiIiwibm9uLWRyb3BwaW5nLXBhcnRpY2xlIjoiIn0seyJmYW1pbHkiOiJIdWVydGEtWWVwZXoiLCJnaXZlbiI6IlNhcmEiLCJwYXJzZS1uYW1lcyI6ZmFsc2UsImRyb3BwaW5nLXBhcnRpY2xlIjoiIiwibm9uLWRyb3BwaW5nLXBhcnRpY2xlIjoiIn1dLCJjb250YWluZXItdGl0bGUiOiJQZWRpYXRyaWMgSGVtYXRvbG9neSBhbmQgT25jb2xvZ3kiLCJjb250YWluZXItdGl0bGUtc2hvcnQiOiJQZWRpYXRyIEhlbWF0b2wgT25jb2wiLCJET0kiOiIxMC4xMDgwLzA4ODgwMDE4LjIwMjAuMTg3MTEzOSIsIklTU04iOiIwODg4LTAwMTgiLCJpc3N1ZWQiOnsiZGF0ZS1wYXJ0cyI6W1syMDIxLDcsNF1dfSwicGFnZSI6IjQ1Ni00NzAiLCJpc3N1ZSI6IjUiLCJ2b2x1bWUiOiIzOCJ9LCJpc1RlbXBvcmFyeSI6ZmFsc2V9LHsiaWQiOiI2NWQ0ODI3OS0yZTYyLTNjMDAtYTZiNC1hYTI1MmZlNjc3OWUiLCJpdGVtRGF0YSI6eyJ0eXBlIjoiYXJ0aWNsZS1qb3VybmFsIiwiaWQiOiI2NWQ0ODI3OS0yZTYyLTNjMDAtYTZiNC1hYTI1MmZlNjc3OWUiLCJ0aXRsZSI6IkhEQUMzLVlZMS1SQUI1QSBheGlzIHJlbW9kZWxzIEFNTC1zdXBwb3J0aXZlIG5pY2hlIGJ5IG1vZHVsYXRpbmcgbWl0b2Nob25kcmlhbCBob21lb3N0YXNpcyBpbiBib25lIG1hcnJvdyBzdHJvbWFsIGNlbGxzIiwiYXV0aG9yIjpbeyJmYW1pbHkiOiJIZSIsImdpdmVuIjoiQ2hhbyIsInBhcnNlLW5hbWVzIjpmYWxzZSwiZHJvcHBpbmctcGFydGljbGUiOiIiLCJub24tZHJvcHBpbmctcGFydGljbGUiOiIifSx7ImZhbWlseSI6Ilhpb25nIiwiZ2l2ZW4iOiJZdWUiLCJwYXJzZS1uYW1lcyI6ZmFsc2UsImRyb3BwaW5nLXBhcnRpY2xlIjoiIiwibm9uLWRyb3BwaW5nLXBhcnRpY2xlIjoiIn0seyJmYW1pbHkiOiJaZW5nIiwiZ2l2ZW4iOiJZdXFpbmciLCJwYXJzZS1uYW1lcyI6ZmFsc2UsImRyb3BwaW5nLXBhcnRpY2xlIjoiIiwibm9uLWRyb3BwaW5nLXBhcnRpY2xlIjoiIn0seyJmYW1pbHkiOiJGZW5nIiwiZ2l2ZW4iOiJKaWFuaHVhIiwicGFyc2UtbmFtZXMiOmZhbHNlLCJkcm9wcGluZy1wYXJ0aWNsZSI6IiIsIm5vbi1kcm9wcGluZy1wYXJ0aWNsZSI6IiJ9LHsiZmFtaWx5IjoiWWFuIiwiZ2l2ZW4iOiJGdXhpYSIsInBhcnNlLW5hbWVzIjpmYWxzZSwiZHJvcHBpbmctcGFydGljbGUiOiIiLCJub24tZHJvcHBpbmctcGFydGljbGUiOiIifSx7ImZhbWlseSI6IlpoYW5nIiwiZ2l2ZW4iOiJNYW5xaSIsInBhcnNlLW5hbWVzIjpmYWxzZSwiZHJvcHBpbmctcGFydGljbGUiOiIiLCJub24tZHJvcHBpbmctcGFydGljbGUiOiIifSx7ImZhbWlseSI6IlRhbiIsImdpdmVuIjoiWmhpbGkiLCJwYXJzZS1uYW1lcyI6ZmFsc2UsImRyb3BwaW5nLXBhcnRpY2xlIjoiIiwibm9uLWRyb3BwaW5nLXBhcnRpY2xlIjoiIn0seyJmYW1pbHkiOiJaaGVuZyIsImdpdmVuIjoiWWFsaW5nIiwicGFyc2UtbmFtZXMiOmZhbHNlLCJkcm9wcGluZy1wYXJ0aWNsZSI6IiIsIm5vbi1kcm9wcGluZy1wYXJ0aWNsZSI6IiJ9LHsiZmFtaWx5IjoiQ2hlbiIsImdpdmVuIjoiSG9uZ2JvIiwicGFyc2UtbmFtZXMiOmZhbHNlLCJkcm9wcGluZy1wYXJ0aWNsZSI6IiIsIm5vbi1kcm9wcGluZy1wYXJ0aWNsZSI6IiJ9LHsiZmFtaWx5IjoiSHVhbmciLCJnaXZlbiI6IlJ1aSIsInBhcnNlLW5hbWVzIjpmYWxzZSwiZHJvcHBpbmctcGFydGljbGUiOiIiLCJub24tZHJvcHBpbmctcGFydGljbGUiOiIifSx7ImZhbWlseSI6IkNoZW5nIiwiZ2l2ZW4iOiJGYW5nIiwicGFyc2UtbmFtZXMiOmZhbHNlLCJkcm9wcGluZy1wYXJ0aWNsZSI6IiIsIm5vbi1kcm9wcGluZy1wYXJ0aWNsZSI6IiJ9XSwiY29udGFpbmVyLXRpdGxlIjoiQ2VsbCBEZWF0aCAmIERpc2Vhc2UiLCJjb250YWluZXItdGl0bGUtc2hvcnQiOiJDZWxsIERlYXRoIERpcyIsIkRPSSI6IjEwLjEwMzgvczQxNDE5LTAyNS0wNzc3Ny05IiwiSVNTTiI6IjIwNDEtNDg4OSIsImlzc3VlZCI6eyJkYXRlLXBhcnRzIjpbWzIwMjUsNyw3XV19LCJwYWdlIjoiNDk4IiwiYWJzdHJhY3QiOiI8cD5SZWNlbnQgc3R1ZGllcyBoYXZlIHNob3duIHRoYXQgdGhlIGludGVyYWN0aW9uIGJldHdlZW4gYWN1dGUgbXllbG9pZCBsZXVrZW1pYSAoQU1MKSBhbmQgYm9uZSBtYXJyb3cgc3Ryb21hbCBjZWxscyAoQk1TQ3MpIHBsYXlzIGEgdml0YWwgcm9sZSBpbiB0aGUgcHJvZ3Jlc3Npb24gb2YgbGV1a2VtaWEgYW5kIHRoZSBkZXZlbG9wbWVudCBvZiBkcnVnIHJlc2lzdGFuY2UsIHdoaWxlIHRoZSB1bmRlcmx5aW5nIG1lY2hhbmlzbXMgcmVtYWluIGluY29uY2x1c2l2ZS4gSW4gdGhpcyBzdHVkeSwgd2UgZm91bmQgdGhhdCBBTUwgcGF0aWVudC1kZXJpdmVkIEJNU0NzIGV4aGliaXQgYSBoeXBlcmluZmxhbW1hdG9yeSBwaGVub3R5cGUuIEhpc3RvbmUgZGVhY2V0eWxhc2UgMyAoSERBQzMpIGluIEJNU0NzIGVuaGFuY2VzIG1pdG9jaG9uZHJpYWwgcmVhY3RpdmUgb3h5Z2VuIHNwZWNpZXMgKFJPUykgcHJvZHVjdGlvbiBieSBSQUI1QS1tZWRpYXRlZCBibG9ja2FkZSBvZiBtaXRvcGhhZ3kuIEZ1cnRoZXJtb3JlLCB3ZSBjb25maXJtZWQgdGhhdCBIREFDMyByZWd1bGF0ZXMgUkFCNUEgZXhwcmVzc2lvbiB0aHJvdWdoIHRyYW5zY3JpcHRpb24gZmFjdG9yIFlZMS4gRXhjZXNzaXZlIFJPUyBhY2NlbGVyYXRlcyB0aGUgc2VuZXNjZW5jZSBvZiBCTVNDcyBhbmQgcHJvbW90ZXMgdGhlIHNlY3JldGlvbiBvZiBzZW5lc2NlbmNlLWFzc29jaWF0ZWQgc2VjcmV0b3J5IHBoZW5vdHlwZSwgY3JlYXRpbmcgYSBoeXBlcmluZmxhbW1hdG9yeSBib25lIG1hcnJvdyBuaWNoZSwgYWN0aXZhdGluZyB0aGUgTkYtzrpCIHBhdGh3YXkgaW4gQU1MIGNlbGxzIHRvIHByb21vdGUgdGhlaXIgc3Vydml2YWwgYW5kIGRydWcgcmVzaXN0YW5jZS4gVGhlIGluaGliaXRpb24gb2YgSERBQzMgaW4gQk1TQ3MgcmVkdWNlcyB0aGUgbWl0b2Nob25kcmlhbCBST1MgcHJvZHVjdGlvbiBhbmQgdGh1cyBkZWxheXMgQk1TQ3Mgc2VuZXNjZW5jZS4gQ29uc2VxdWVudGx5LCBIREFDMyBpbmhpYml0aW9uIGluIEJNU0NzIGRlY3JlYXNlcyBBTUwgcHJvbGlmZXJhdGlvbiBhbmQgc3luZXJnaXplcyB3aXRoIHRoZSBhbnRpLUFNTCBlZmZpY2FjeSBvZiB2ZW5ldG9jbGF4LiBUaGVyZWZvcmUsIG91ciBzdHVkeSBzdWdnZXN0cyB0aGF0IHRhcmdldGluZyBIREFDMyBpbiBCTVNDcyBtYXkgYmUgdXNlZCBmb3IgdGhlIGNvbWJpbmF0aW9uIHRoZXJhcHkgb2YgQU1MIGJ5IHJlbW9kZWxpbmcgdGhlIEFNTC1zdXBwb3J0aXZlIG5pY2hlLjwvcD4iLCJpc3N1ZSI6IjEiLCJ2b2x1bWUiOiIxNiJ9LCJpc1RlbXBvcmFyeSI6ZmFsc2V9LHsiaWQiOiJjYWU3NmEwYi1jZjg0LTNhM2QtYTczNS0yNWJjYjM1ODVjMWMiLCJpdGVtRGF0YSI6eyJ0eXBlIjoiYXJ0aWNsZS1qb3VybmFsIiwiaWQiOiJjYWU3NmEwYi1jZjg0LTNhM2QtYTczNS0yNWJjYjM1ODVjMWMiLCJ0aXRsZSI6IlVwcmVndWxhdGlvbiBvZiBZWTEvRVpIMiBhbmQgTUxIMSBhcyBUaGVyYXBldXRpYyBUYXJnZXRzIGZvciBBZHVsdCBU4oCQQ2VsbCBMZXVrZW1pYS9MeW1waG9tYSIsImF1dGhvciI6W3siZmFtaWx5IjoiU2hpbWl6dSIsImdpdmVuIjoiVGFrdXlhIiwicGFyc2UtbmFtZXMiOmZhbHNlLCJkcm9wcGluZy1wYXJ0aWNsZSI6IiIsIm5vbi1kcm9wcGluZy1wYXJ0aWNsZSI6IiJ9LHsiZmFtaWx5IjoiU2hpbmRvIiwiZ2l2ZW4iOiJUYWtlcm8iLCJwYXJzZS1uYW1lcyI6ZmFsc2UsImRyb3BwaW5nLXBhcnRpY2xlIjoiIiwibm9uLWRyb3BwaW5nLXBhcnRpY2xlIjoiIn0seyJmYW1pbHkiOiJPZ2F3YSIsImdpdmVuIjoiSGFuYWtvIiwicGFyc2UtbmFtZXMiOmZhbHNlLCJkcm9wcGluZy1wYXJ0aWNsZSI6IiIsIm5vbi1kcm9wcGluZy1wYXJ0aWNsZSI6IiJ9LHsiZmFtaWx5IjoiVGVyYW5ha2EiLCJnaXZlbiI6Ikthb3JpIiwicGFyc2UtbmFtZXMiOmZhbHNlLCJkcm9wcGluZy1wYXJ0aWNsZSI6IiIsIm5vbi1kcm9wcGluZy1wYXJ0aWNsZSI6IiJ9LHsiZmFtaWx5IjoiV2F0YW5hYmUiLCJnaXZlbiI6IkFraXJhIiwicGFyc2UtbmFtZXMiOmZhbHNlLCJkcm9wcGluZy1wYXJ0aWNsZSI6IiIsIm5vbi1kcm9wcGluZy1wYXJ0aWNsZSI6IiJ9LHsiZmFtaWx5IjoiVGFrYW9yaeKAkEtvbmRvIiwiZ2l2ZW4iOiJBa2lmdW1pIiwicGFyc2UtbmFtZXMiOmZhbHNlLCJkcm9wcGluZy1wYXJ0aWNsZSI6IiIsIm5vbi1kcm9wcGluZy1wYXJ0aWNsZSI6IiJ9XSwiY29udGFpbmVyLXRpdGxlIjoiQ2FuY2VyIFNjaWVuY2UiLCJjb250YWluZXItdGl0bGUtc2hvcnQiOiJDYW5jZXIgU2NpIiwiRE9JIjoiMTAuMTExMS9jYXMuNzAwOTUiLCJJU1NOIjoiMTM0Ny05MDMyIiwiaXNzdWVkIjp7ImRhdGUtcGFydHMiOltbMjAyNSw4LDEyXV19LCJwYWdlIjoiMjE2My0yMTc1IiwiYWJzdHJhY3QiOiI8cD4gVGhlIGNsaW5pY2FsIGFuZCBnZW5ldGljIHByZXNlbnRhdGlvbiBvZiBhZHVsdCBU4oCQY2VsbCBsZXVrZW1pYS9seW1waG9tYSAoQVRMTCkgcmFuZ2VzIGZyb20gaW5kb2xlbnQgdG8gYWdncmVzc2l2ZSwgbWFraW5nIGl0IGRpZmZpY3VsdCB0byBpZGVudGlmeSBjb21tb24gdGhlcmFwZXV0aWMgdGFyZ2V0cy4gSW5oaWJpdGluZyBFWkgxLzIgc3VwcHJlc3NlcyBBVExMIHRocm91Z2ggZXBpZ2VuZXRpYyBtb2R1bGF0aW9uOyBob3dldmVyLCB0aGUgZGl2ZXJzZSBnZW5ldGljIGJhY2tncm91bmQgb2YgQVRMTCBwcmVjbHVkZXMgaXRzIG1vZGUgb2YgYWN0aW9uIGZyb20gYmVpbmcgY2xlYXJseSBlbHVjaWRhdGVkLiBXZSBjb25kdWN0ZWQgc2luZ2xl4oCQY2VsbCBSTkEgc2VxdWVuY2luZyAoc2NSTkHigJBzZXEpIG9mIHByaW1hcnkgQVRMTCBjZWxscyBhbmQgaWRlbnRpZmllZCBhbiBlcGlnZW5ldGljIHJlZ3VsYXRpdmUgYXhpcy4gRmlyc3QsIGZsb3cgY3l0b21ldHJ5IHNob3dlZCB0aGF0IHRoZSBwcm9saWZlcmF0aXZlIHBvdGVudGlhbCBvZiBDQURNMSA8c3VwPis8L3N1cD4gSFRMVuKAkDHigJBpbmZlY3RlZCBjZWxscyByYW5nZXMgZnJvbSBzdGFibGUgdG8gdHJlYXRtZW504oCQcmVxdWlyZWQuIFNlY29uZCwgc2NSTkHigJBzZXEgaWRlbnRpZmllZCBhIENDUjQgPHN1cD4rPC9zdXA+IENENDggPHN1cD7iiJI8L3N1cD4gY2x1c3RlciwgdGhlIHBvcHVsYXRpb24gb2Ygd2hpY2ggaW5jcmVhc2VkIGluIHRyZWF0bWVudOKAkHJlcXVpcmVkIHBhdGllbnRzLiBJbiBzaWxpY28gcHJvbW90ZXIgYW5hbHlzaXMgb2YgdGhpcyBjbHVzdGVyIGlkZW50aWZpZWQgYSB0cmFuc2NyaXB0aW9uIGZhY3RvciBZWTEgYXMgYSBjYW5kaWRhdGUgcmVndWxhdG9yLiBJbnRyYWNlbGx1bGFyIGZsb3cgY3l0b21ldHJ5IGNvbmZpcm1lZCB0aGF0IFlZMSBhbmQgRVpIMiB3ZXJlIHVwcmVndWxhdGVkIGluIGFjdXRl4oCQdHlwZS4gQnkgY29udHJhc3QsIE1MSDEgYnV0IG5vdCBNU0gyIHdpdGhpbiBDQURNMSA8c3VwPis8L3N1cD4gY2VsbHMgd2FzIGRvd25yZWd1bGF0ZWQgaW4gcmVtaXR0ZWQgQVRMTCAoIDxpdGFsaWM+cDwvaXRhbGljPiDigIkmbHQ74oCJMC4wNSksIHN1Z2dlc3RpbmcgdGhhdCBNTEgxIGlzIGFzc29jaWF0ZWQgd2l0aCBZWTEvRVpIMi4gTm90YWJseSwgbGVudGl2aXJhbCBZWTEga25vY2tkb3duIGFuZCB0aGUgRVpIMS8yIGluaGliaXRvciB2YWxlbWV0b3N0YXQgZG93bnJlZ3VsYXRlZCBNTEgxIGluIEFUTEwgY2VsbCBsaW5lcyBhbmQgcHJpbWFyeSBBVExMIGNlbGxzLiBGaW5hbGx5LCBrbm9ja2Rvd24gb2YgWVkxIG9yIE1MSDEgc3VwcHJlc3NlZCB0aGUgcHJvbGlmZXJhdGlvbiBvZiBBVExMIGNlbGxzLiBPdXIgZmluZGluZ3Mgc3VnZ2VzdCB0aGF0IFlZMS9FWkgyIG92ZXJleHByZXNzaW9uIGluIHRoZSBBVExMIHN1YnBvcHVsYXRpb24gZGVmaW5lcyBhZ2dyZXNzaXZlbmVzcyBhbmQgdGhhdCBNTEgxIGRvd25yZWd1bGF0aW9uIHRocm91Z2ggWVkxL0VaSDIgaW5oaWJpdGlvbiBtYXkgYmUgYW4gZWZmZWN0aXZlIHRyZWF0bWVudCBmb3IgYWdncmVzc2l2ZSBBVExMLiA8L3A+IiwiaXNzdWUiOiI4Iiwidm9sdW1lIjoiMTE2In0sImlzVGVtcG9yYXJ5IjpmYWxzZX1dfQ=="/>
            <w:id w:val="-1190521054"/>
            <w:placeholder>
              <w:docPart w:val="DefaultPlaceholder_-1854013440"/>
            </w:placeholder>
          </w:sdtPr>
          <w:sdtEndPr/>
          <w:sdtContent>
            <w:tc>
              <w:tcPr>
                <w:tcW w:w="1940" w:type="dxa"/>
                <w:vAlign w:val="center"/>
              </w:tcPr>
              <w:p w14:paraId="3576EC9B" w14:textId="493B8776" w:rsidR="004C2DAD" w:rsidRPr="00423F48" w:rsidRDefault="00423F48" w:rsidP="00423F48">
                <w:pPr>
                  <w:spacing w:before="0"/>
                  <w:jc w:val="center"/>
                  <w:rPr>
                    <w:rFonts w:cs="Times New Roman"/>
                    <w:szCs w:val="24"/>
                    <w:lang w:val="en-GB"/>
                  </w:rPr>
                </w:pPr>
                <w:r w:rsidRPr="00423F48">
                  <w:rPr>
                    <w:rFonts w:eastAsia="Times New Roman"/>
                    <w:color w:val="000000"/>
                  </w:rPr>
                  <w:t xml:space="preserve">(Antonio-Andres et al., 2021; Jung et al., 2023; Noguera et al., 2023; Yang et al., 2024; He et </w:t>
                </w:r>
                <w:r w:rsidRPr="00423F48">
                  <w:rPr>
                    <w:rFonts w:eastAsia="Times New Roman"/>
                    <w:color w:val="000000"/>
                  </w:rPr>
                  <w:lastRenderedPageBreak/>
                  <w:t>al., 2025; Shimizu et al., 2025)</w:t>
                </w:r>
              </w:p>
            </w:tc>
          </w:sdtContent>
        </w:sdt>
      </w:tr>
    </w:tbl>
    <w:p w14:paraId="11904443" w14:textId="4907B8F2" w:rsidR="004C2DAD" w:rsidRPr="00423F48" w:rsidRDefault="004C2DAD" w:rsidP="00423F48">
      <w:pPr>
        <w:rPr>
          <w:b/>
        </w:rPr>
      </w:pPr>
    </w:p>
    <w:p w14:paraId="00D2A395" w14:textId="77777777" w:rsidR="009D04BD" w:rsidRPr="00423F48" w:rsidRDefault="009D04BD" w:rsidP="00423F48">
      <w:pPr>
        <w:rPr>
          <w:b/>
        </w:rPr>
        <w:sectPr w:rsidR="009D04BD" w:rsidRPr="00423F48" w:rsidSect="009D04BD">
          <w:pgSz w:w="15840" w:h="12240" w:orient="landscape"/>
          <w:pgMar w:top="1282" w:right="1138" w:bottom="1181" w:left="1138" w:header="720" w:footer="720" w:gutter="0"/>
          <w:cols w:space="720"/>
          <w:titlePg/>
          <w:docGrid w:linePitch="360"/>
        </w:sectPr>
      </w:pPr>
    </w:p>
    <w:p w14:paraId="07970E94" w14:textId="77777777" w:rsidR="00994A3D" w:rsidRPr="00423F48" w:rsidRDefault="00994A3D" w:rsidP="00423F48">
      <w:pPr>
        <w:pStyle w:val="Ttulo1"/>
      </w:pPr>
      <w:r w:rsidRPr="00423F48">
        <w:lastRenderedPageBreak/>
        <w:t>Supplementary Figures</w:t>
      </w:r>
    </w:p>
    <w:p w14:paraId="39EFDB4F" w14:textId="07D0EAD6" w:rsidR="00C973C1" w:rsidRPr="00423F48" w:rsidRDefault="00994A3D" w:rsidP="00423F48">
      <w:pPr>
        <w:keepNext/>
        <w:spacing w:line="360" w:lineRule="auto"/>
        <w:jc w:val="both"/>
        <w:rPr>
          <w:rFonts w:cs="Times New Roman"/>
          <w:szCs w:val="24"/>
        </w:rPr>
      </w:pPr>
      <w:r w:rsidRPr="00423F48">
        <w:rPr>
          <w:rFonts w:cs="Times New Roman"/>
          <w:b/>
          <w:szCs w:val="24"/>
        </w:rPr>
        <w:t xml:space="preserve">Supplementary Figure </w:t>
      </w:r>
      <w:r w:rsidRPr="00423F48">
        <w:rPr>
          <w:rFonts w:cs="Times New Roman"/>
          <w:b/>
          <w:szCs w:val="24"/>
        </w:rPr>
        <w:fldChar w:fldCharType="begin"/>
      </w:r>
      <w:r w:rsidRPr="00423F48">
        <w:rPr>
          <w:rFonts w:cs="Times New Roman"/>
          <w:b/>
          <w:szCs w:val="24"/>
        </w:rPr>
        <w:instrText xml:space="preserve"> SEQ Figure \* ARABIC </w:instrText>
      </w:r>
      <w:r w:rsidRPr="00423F48">
        <w:rPr>
          <w:rFonts w:cs="Times New Roman"/>
          <w:b/>
          <w:szCs w:val="24"/>
        </w:rPr>
        <w:fldChar w:fldCharType="separate"/>
      </w:r>
      <w:r w:rsidR="00803D24" w:rsidRPr="00423F48">
        <w:rPr>
          <w:rFonts w:cs="Times New Roman"/>
          <w:b/>
          <w:noProof/>
          <w:szCs w:val="24"/>
        </w:rPr>
        <w:t>1</w:t>
      </w:r>
      <w:r w:rsidRPr="00423F48">
        <w:rPr>
          <w:rFonts w:cs="Times New Roman"/>
          <w:b/>
          <w:szCs w:val="24"/>
        </w:rPr>
        <w:fldChar w:fldCharType="end"/>
      </w:r>
      <w:r w:rsidRPr="00423F48">
        <w:rPr>
          <w:rFonts w:cs="Times New Roman"/>
          <w:b/>
          <w:szCs w:val="24"/>
        </w:rPr>
        <w:t>.</w:t>
      </w:r>
      <w:r w:rsidRPr="00423F48">
        <w:rPr>
          <w:rFonts w:cs="Times New Roman"/>
          <w:szCs w:val="24"/>
        </w:rPr>
        <w:t xml:space="preserve"> </w:t>
      </w:r>
      <w:r w:rsidR="00C973C1" w:rsidRPr="00423F48">
        <w:rPr>
          <w:rFonts w:cs="Times New Roman"/>
          <w:szCs w:val="24"/>
        </w:rPr>
        <w:t>Functional enrichment analysis of STAG2 and its interactions (first- and second</w:t>
      </w:r>
      <w:r w:rsidR="0021799E" w:rsidRPr="00423F48">
        <w:rPr>
          <w:rFonts w:cs="Times New Roman"/>
          <w:szCs w:val="24"/>
        </w:rPr>
        <w:t>-</w:t>
      </w:r>
      <w:r w:rsidR="00C973C1" w:rsidRPr="00423F48">
        <w:rPr>
          <w:rFonts w:cs="Times New Roman"/>
          <w:szCs w:val="24"/>
        </w:rPr>
        <w:t>level). The y-axis shows terms, and the x-axis describes the gene proportion (mapped against the total). Color represents categories, and circle size reflects statistical significance.</w:t>
      </w:r>
    </w:p>
    <w:p w14:paraId="3B020E77" w14:textId="0BEFC11B" w:rsidR="00994A3D" w:rsidRPr="00423F48" w:rsidRDefault="00994A3D" w:rsidP="00423F48">
      <w:pPr>
        <w:keepNext/>
        <w:spacing w:line="360" w:lineRule="auto"/>
        <w:jc w:val="both"/>
        <w:rPr>
          <w:rFonts w:cs="Times New Roman"/>
          <w:b/>
          <w:szCs w:val="24"/>
        </w:rPr>
      </w:pPr>
      <w:bookmarkStart w:id="7" w:name="_GoBack"/>
      <w:bookmarkEnd w:id="7"/>
    </w:p>
    <w:p w14:paraId="4A28EDBE" w14:textId="3786278E" w:rsidR="00FC00AE" w:rsidRPr="00423F48" w:rsidRDefault="00FC00AE" w:rsidP="00423F48">
      <w:pPr>
        <w:pStyle w:val="Ttulo1"/>
      </w:pPr>
      <w:r w:rsidRPr="00423F48">
        <w:t>References</w:t>
      </w:r>
    </w:p>
    <w:sdt>
      <w:sdtPr>
        <w:rPr>
          <w:color w:val="000000"/>
        </w:rPr>
        <w:tag w:val="MENDELEY_BIBLIOGRAPHY"/>
        <w:id w:val="-1604947630"/>
        <w:placeholder>
          <w:docPart w:val="DefaultPlaceholder_-1854013440"/>
        </w:placeholder>
      </w:sdtPr>
      <w:sdtEndPr/>
      <w:sdtContent>
        <w:p w14:paraId="3899B630" w14:textId="77777777" w:rsidR="00423F48" w:rsidRPr="00423F48" w:rsidRDefault="00423F48" w:rsidP="00423F48">
          <w:pPr>
            <w:autoSpaceDE w:val="0"/>
            <w:autoSpaceDN w:val="0"/>
            <w:ind w:hanging="480"/>
            <w:divId w:val="388647147"/>
            <w:rPr>
              <w:rFonts w:eastAsia="Times New Roman"/>
              <w:szCs w:val="24"/>
            </w:rPr>
          </w:pPr>
          <w:proofErr w:type="spellStart"/>
          <w:r w:rsidRPr="00423F48">
            <w:rPr>
              <w:rFonts w:eastAsia="Times New Roman"/>
            </w:rPr>
            <w:t>Akidan</w:t>
          </w:r>
          <w:proofErr w:type="spellEnd"/>
          <w:r w:rsidRPr="00423F48">
            <w:rPr>
              <w:rFonts w:eastAsia="Times New Roman"/>
            </w:rPr>
            <w:t xml:space="preserve">, O., Petrovic, N., and Misir, S. (2025). mir-188‐5p emerges as an </w:t>
          </w:r>
          <w:proofErr w:type="spellStart"/>
          <w:r w:rsidRPr="00423F48">
            <w:rPr>
              <w:rFonts w:eastAsia="Times New Roman"/>
            </w:rPr>
            <w:t>oncomir</w:t>
          </w:r>
          <w:proofErr w:type="spellEnd"/>
          <w:r w:rsidRPr="00423F48">
            <w:rPr>
              <w:rFonts w:eastAsia="Times New Roman"/>
            </w:rPr>
            <w:t xml:space="preserve"> to promote chronic myeloid leukemia via upregulation of BUB3 and SUMO2. </w:t>
          </w:r>
          <w:r w:rsidRPr="00423F48">
            <w:rPr>
              <w:rFonts w:eastAsia="Times New Roman"/>
              <w:i/>
              <w:iCs/>
            </w:rPr>
            <w:t>Mol Biol Rep</w:t>
          </w:r>
          <w:r w:rsidRPr="00423F48">
            <w:rPr>
              <w:rFonts w:eastAsia="Times New Roman"/>
            </w:rPr>
            <w:t xml:space="preserve"> 52, 269. </w:t>
          </w:r>
          <w:proofErr w:type="spellStart"/>
          <w:r w:rsidRPr="00423F48">
            <w:rPr>
              <w:rFonts w:eastAsia="Times New Roman"/>
            </w:rPr>
            <w:t>doi</w:t>
          </w:r>
          <w:proofErr w:type="spellEnd"/>
          <w:r w:rsidRPr="00423F48">
            <w:rPr>
              <w:rFonts w:eastAsia="Times New Roman"/>
            </w:rPr>
            <w:t>: 10.1007/s11033-025-10359-9</w:t>
          </w:r>
        </w:p>
        <w:p w14:paraId="7BEF2288" w14:textId="77777777" w:rsidR="00423F48" w:rsidRPr="00423F48" w:rsidRDefault="00423F48" w:rsidP="00423F48">
          <w:pPr>
            <w:autoSpaceDE w:val="0"/>
            <w:autoSpaceDN w:val="0"/>
            <w:ind w:hanging="480"/>
            <w:divId w:val="294264592"/>
            <w:rPr>
              <w:rFonts w:eastAsia="Times New Roman"/>
              <w:lang w:val="pt-BR"/>
            </w:rPr>
          </w:pPr>
          <w:r w:rsidRPr="00423F48">
            <w:rPr>
              <w:rFonts w:eastAsia="Times New Roman"/>
            </w:rPr>
            <w:t xml:space="preserve">Amin, S. A., Khatun, S., Gayen, S., Das, S., and Jha, T. (2023). Are inhibitors of histone deacetylase 8 (HDAC8) effective in hematological cancers especially acute myeloid leukemia (AML) and acute lymphoblastic leukemia (ALL)? </w:t>
          </w:r>
          <w:r w:rsidRPr="00423F48">
            <w:rPr>
              <w:rFonts w:eastAsia="Times New Roman"/>
              <w:i/>
              <w:iCs/>
              <w:lang w:val="pt-BR"/>
            </w:rPr>
            <w:t>Eur J Med Chem</w:t>
          </w:r>
          <w:r w:rsidRPr="00423F48">
            <w:rPr>
              <w:rFonts w:eastAsia="Times New Roman"/>
              <w:lang w:val="pt-BR"/>
            </w:rPr>
            <w:t xml:space="preserve"> 258, 115594. doi: 10.1016/j.ejmech.2023.115594</w:t>
          </w:r>
        </w:p>
        <w:p w14:paraId="200CA61B" w14:textId="77777777" w:rsidR="00423F48" w:rsidRPr="00423F48" w:rsidRDefault="00423F48" w:rsidP="00423F48">
          <w:pPr>
            <w:autoSpaceDE w:val="0"/>
            <w:autoSpaceDN w:val="0"/>
            <w:ind w:hanging="480"/>
            <w:divId w:val="30768513"/>
            <w:rPr>
              <w:rFonts w:eastAsia="Times New Roman"/>
            </w:rPr>
          </w:pPr>
          <w:r w:rsidRPr="00423F48">
            <w:rPr>
              <w:rFonts w:eastAsia="Times New Roman"/>
              <w:lang w:val="pt-BR"/>
            </w:rPr>
            <w:t xml:space="preserve">Antonio-Andres, G., Jiménez-Hernandez, E., Estrada-Abreo, L. A., Garfias-Gómez, Y., Patino-Lopez, G., Juarez-Mendez, S., et al. </w:t>
          </w:r>
          <w:r w:rsidRPr="00423F48">
            <w:rPr>
              <w:rFonts w:eastAsia="Times New Roman"/>
            </w:rPr>
            <w:t xml:space="preserve">(2021). Expression of YY1 in pro-B and T phenotypes correlation with poor survival in pediatric acute lymphoblastic leukemia. </w:t>
          </w:r>
          <w:proofErr w:type="spellStart"/>
          <w:r w:rsidRPr="00423F48">
            <w:rPr>
              <w:rFonts w:eastAsia="Times New Roman"/>
              <w:i/>
              <w:iCs/>
            </w:rPr>
            <w:t>Pediatr</w:t>
          </w:r>
          <w:proofErr w:type="spellEnd"/>
          <w:r w:rsidRPr="00423F48">
            <w:rPr>
              <w:rFonts w:eastAsia="Times New Roman"/>
              <w:i/>
              <w:iCs/>
            </w:rPr>
            <w:t xml:space="preserve"> </w:t>
          </w:r>
          <w:proofErr w:type="spellStart"/>
          <w:r w:rsidRPr="00423F48">
            <w:rPr>
              <w:rFonts w:eastAsia="Times New Roman"/>
              <w:i/>
              <w:iCs/>
            </w:rPr>
            <w:t>Hematol</w:t>
          </w:r>
          <w:proofErr w:type="spellEnd"/>
          <w:r w:rsidRPr="00423F48">
            <w:rPr>
              <w:rFonts w:eastAsia="Times New Roman"/>
              <w:i/>
              <w:iCs/>
            </w:rPr>
            <w:t xml:space="preserve"> Oncol</w:t>
          </w:r>
          <w:r w:rsidRPr="00423F48">
            <w:rPr>
              <w:rFonts w:eastAsia="Times New Roman"/>
            </w:rPr>
            <w:t xml:space="preserve"> 38, 456–470. </w:t>
          </w:r>
          <w:proofErr w:type="spellStart"/>
          <w:r w:rsidRPr="00423F48">
            <w:rPr>
              <w:rFonts w:eastAsia="Times New Roman"/>
            </w:rPr>
            <w:t>doi</w:t>
          </w:r>
          <w:proofErr w:type="spellEnd"/>
          <w:r w:rsidRPr="00423F48">
            <w:rPr>
              <w:rFonts w:eastAsia="Times New Roman"/>
            </w:rPr>
            <w:t>: 10.1080/08880018.2020.1871139</w:t>
          </w:r>
        </w:p>
        <w:p w14:paraId="204D2676" w14:textId="77777777" w:rsidR="00423F48" w:rsidRPr="00423F48" w:rsidRDefault="00423F48" w:rsidP="00423F48">
          <w:pPr>
            <w:autoSpaceDE w:val="0"/>
            <w:autoSpaceDN w:val="0"/>
            <w:ind w:hanging="480"/>
            <w:divId w:val="601185140"/>
            <w:rPr>
              <w:rFonts w:eastAsia="Times New Roman"/>
            </w:rPr>
          </w:pPr>
          <w:proofErr w:type="spellStart"/>
          <w:r w:rsidRPr="00423F48">
            <w:rPr>
              <w:rFonts w:eastAsia="Times New Roman"/>
            </w:rPr>
            <w:t>Arkoun</w:t>
          </w:r>
          <w:proofErr w:type="spellEnd"/>
          <w:r w:rsidRPr="00423F48">
            <w:rPr>
              <w:rFonts w:eastAsia="Times New Roman"/>
            </w:rPr>
            <w:t xml:space="preserve">, B., Robert, E., Boudia, F., Mazzi, S., Dufour, V., Siret, A., et al. (2022). Stepwise GATA1 and SMC3 mutations alter megakaryocyte differentiation in a Down syndrome leukemia model. </w:t>
          </w:r>
          <w:r w:rsidRPr="00423F48">
            <w:rPr>
              <w:rFonts w:eastAsia="Times New Roman"/>
              <w:i/>
              <w:iCs/>
            </w:rPr>
            <w:t>Journal of Clinical Investigation</w:t>
          </w:r>
          <w:r w:rsidRPr="00423F48">
            <w:rPr>
              <w:rFonts w:eastAsia="Times New Roman"/>
            </w:rPr>
            <w:t xml:space="preserve"> 132. </w:t>
          </w:r>
          <w:proofErr w:type="spellStart"/>
          <w:r w:rsidRPr="00423F48">
            <w:rPr>
              <w:rFonts w:eastAsia="Times New Roman"/>
            </w:rPr>
            <w:t>doi</w:t>
          </w:r>
          <w:proofErr w:type="spellEnd"/>
          <w:r w:rsidRPr="00423F48">
            <w:rPr>
              <w:rFonts w:eastAsia="Times New Roman"/>
            </w:rPr>
            <w:t>: 10.1172/JCI156290</w:t>
          </w:r>
        </w:p>
        <w:p w14:paraId="4AC94FBD" w14:textId="77777777" w:rsidR="00423F48" w:rsidRPr="00423F48" w:rsidRDefault="00423F48" w:rsidP="00423F48">
          <w:pPr>
            <w:autoSpaceDE w:val="0"/>
            <w:autoSpaceDN w:val="0"/>
            <w:ind w:hanging="480"/>
            <w:divId w:val="870847251"/>
            <w:rPr>
              <w:rFonts w:eastAsia="Times New Roman"/>
            </w:rPr>
          </w:pPr>
          <w:proofErr w:type="spellStart"/>
          <w:r w:rsidRPr="00423F48">
            <w:rPr>
              <w:rFonts w:eastAsia="Times New Roman"/>
            </w:rPr>
            <w:t>Bahmei</w:t>
          </w:r>
          <w:proofErr w:type="spellEnd"/>
          <w:r w:rsidRPr="00423F48">
            <w:rPr>
              <w:rFonts w:eastAsia="Times New Roman"/>
            </w:rPr>
            <w:t xml:space="preserve">, A., </w:t>
          </w:r>
          <w:proofErr w:type="spellStart"/>
          <w:r w:rsidRPr="00423F48">
            <w:rPr>
              <w:rFonts w:eastAsia="Times New Roman"/>
            </w:rPr>
            <w:t>Fadakar</w:t>
          </w:r>
          <w:proofErr w:type="spellEnd"/>
          <w:r w:rsidRPr="00423F48">
            <w:rPr>
              <w:rFonts w:eastAsia="Times New Roman"/>
            </w:rPr>
            <w:t xml:space="preserve">, H., and </w:t>
          </w:r>
          <w:proofErr w:type="spellStart"/>
          <w:r w:rsidRPr="00423F48">
            <w:rPr>
              <w:rFonts w:eastAsia="Times New Roman"/>
            </w:rPr>
            <w:t>Tamaddon</w:t>
          </w:r>
          <w:proofErr w:type="spellEnd"/>
          <w:r w:rsidRPr="00423F48">
            <w:rPr>
              <w:rFonts w:eastAsia="Times New Roman"/>
            </w:rPr>
            <w:t xml:space="preserve">, G. (2025). Deciphering the molecular landscape of acute myeloid leukemia initiation and relapse: a systems biology approach. </w:t>
          </w:r>
          <w:r w:rsidRPr="00423F48">
            <w:rPr>
              <w:rFonts w:eastAsia="Times New Roman"/>
              <w:i/>
              <w:iCs/>
            </w:rPr>
            <w:t>Medical Oncology</w:t>
          </w:r>
          <w:r w:rsidRPr="00423F48">
            <w:rPr>
              <w:rFonts w:eastAsia="Times New Roman"/>
            </w:rPr>
            <w:t xml:space="preserve"> 42, 468. </w:t>
          </w:r>
          <w:proofErr w:type="spellStart"/>
          <w:r w:rsidRPr="00423F48">
            <w:rPr>
              <w:rFonts w:eastAsia="Times New Roman"/>
            </w:rPr>
            <w:t>doi</w:t>
          </w:r>
          <w:proofErr w:type="spellEnd"/>
          <w:r w:rsidRPr="00423F48">
            <w:rPr>
              <w:rFonts w:eastAsia="Times New Roman"/>
            </w:rPr>
            <w:t>: 10.1007/s12032-025-03003-w</w:t>
          </w:r>
        </w:p>
        <w:p w14:paraId="2804DB74" w14:textId="77777777" w:rsidR="00423F48" w:rsidRPr="00423F48" w:rsidRDefault="00423F48" w:rsidP="00423F48">
          <w:pPr>
            <w:autoSpaceDE w:val="0"/>
            <w:autoSpaceDN w:val="0"/>
            <w:ind w:hanging="480"/>
            <w:divId w:val="118308068"/>
            <w:rPr>
              <w:rFonts w:eastAsia="Times New Roman"/>
            </w:rPr>
          </w:pPr>
          <w:r w:rsidRPr="00423F48">
            <w:rPr>
              <w:rFonts w:eastAsia="Times New Roman"/>
            </w:rPr>
            <w:t xml:space="preserve">Barua, S., Murty, V. V., Iglesias, A., and Liao, J. (2025). A Novel EP300 Variant in an African American Girl </w:t>
          </w:r>
          <w:proofErr w:type="gramStart"/>
          <w:r w:rsidRPr="00423F48">
            <w:rPr>
              <w:rFonts w:eastAsia="Times New Roman"/>
            </w:rPr>
            <w:t>With</w:t>
          </w:r>
          <w:proofErr w:type="gramEnd"/>
          <w:r w:rsidRPr="00423F48">
            <w:rPr>
              <w:rFonts w:eastAsia="Times New Roman"/>
            </w:rPr>
            <w:t xml:space="preserve"> Global Developmental Delay and Leukemia. </w:t>
          </w:r>
          <w:r w:rsidRPr="00423F48">
            <w:rPr>
              <w:rFonts w:eastAsia="Times New Roman"/>
              <w:i/>
              <w:iCs/>
            </w:rPr>
            <w:t>Mol Genet Genomic Med</w:t>
          </w:r>
          <w:r w:rsidRPr="00423F48">
            <w:rPr>
              <w:rFonts w:eastAsia="Times New Roman"/>
            </w:rPr>
            <w:t xml:space="preserve"> 13. </w:t>
          </w:r>
          <w:proofErr w:type="spellStart"/>
          <w:r w:rsidRPr="00423F48">
            <w:rPr>
              <w:rFonts w:eastAsia="Times New Roman"/>
            </w:rPr>
            <w:t>doi</w:t>
          </w:r>
          <w:proofErr w:type="spellEnd"/>
          <w:r w:rsidRPr="00423F48">
            <w:rPr>
              <w:rFonts w:eastAsia="Times New Roman"/>
            </w:rPr>
            <w:t>: 10.1002/mgg3.70102</w:t>
          </w:r>
        </w:p>
        <w:p w14:paraId="5D63CA27" w14:textId="77777777" w:rsidR="00423F48" w:rsidRPr="00423F48" w:rsidRDefault="00423F48" w:rsidP="00423F48">
          <w:pPr>
            <w:autoSpaceDE w:val="0"/>
            <w:autoSpaceDN w:val="0"/>
            <w:ind w:hanging="480"/>
            <w:divId w:val="1610776065"/>
            <w:rPr>
              <w:rFonts w:eastAsia="Times New Roman"/>
            </w:rPr>
          </w:pPr>
          <w:proofErr w:type="spellStart"/>
          <w:r w:rsidRPr="00423F48">
            <w:rPr>
              <w:rFonts w:eastAsia="Times New Roman"/>
            </w:rPr>
            <w:t>Barwe</w:t>
          </w:r>
          <w:proofErr w:type="spellEnd"/>
          <w:r w:rsidRPr="00423F48">
            <w:rPr>
              <w:rFonts w:eastAsia="Times New Roman"/>
            </w:rPr>
            <w:t xml:space="preserve">, S. P., Sebastian, A., Sidhu, I., Kolb, E. A., and </w:t>
          </w:r>
          <w:proofErr w:type="spellStart"/>
          <w:r w:rsidRPr="00423F48">
            <w:rPr>
              <w:rFonts w:eastAsia="Times New Roman"/>
            </w:rPr>
            <w:t>Gopalakrishnapillai</w:t>
          </w:r>
          <w:proofErr w:type="spellEnd"/>
          <w:r w:rsidRPr="00423F48">
            <w:rPr>
              <w:rFonts w:eastAsia="Times New Roman"/>
            </w:rPr>
            <w:t xml:space="preserve">, A. (2022). Modeling Down Syndrome Myeloid Leukemia by Sequential Introduction of GATA1 and STAG2 Mutations in Induced Pluripotent Stem Cells with Trisomy 21. </w:t>
          </w:r>
          <w:r w:rsidRPr="00423F48">
            <w:rPr>
              <w:rFonts w:eastAsia="Times New Roman"/>
              <w:i/>
              <w:iCs/>
            </w:rPr>
            <w:t>Cells</w:t>
          </w:r>
          <w:r w:rsidRPr="00423F48">
            <w:rPr>
              <w:rFonts w:eastAsia="Times New Roman"/>
            </w:rPr>
            <w:t xml:space="preserve"> 11, 628. </w:t>
          </w:r>
          <w:proofErr w:type="spellStart"/>
          <w:r w:rsidRPr="00423F48">
            <w:rPr>
              <w:rFonts w:eastAsia="Times New Roman"/>
            </w:rPr>
            <w:t>doi</w:t>
          </w:r>
          <w:proofErr w:type="spellEnd"/>
          <w:r w:rsidRPr="00423F48">
            <w:rPr>
              <w:rFonts w:eastAsia="Times New Roman"/>
            </w:rPr>
            <w:t>: 10.3390/cells11040628</w:t>
          </w:r>
        </w:p>
        <w:p w14:paraId="584F3247" w14:textId="77777777" w:rsidR="00423F48" w:rsidRPr="00423F48" w:rsidRDefault="00423F48" w:rsidP="00423F48">
          <w:pPr>
            <w:autoSpaceDE w:val="0"/>
            <w:autoSpaceDN w:val="0"/>
            <w:ind w:hanging="480"/>
            <w:divId w:val="1376193517"/>
            <w:rPr>
              <w:rFonts w:eastAsia="Times New Roman"/>
            </w:rPr>
          </w:pPr>
          <w:r w:rsidRPr="00423F48">
            <w:rPr>
              <w:rFonts w:eastAsia="Times New Roman"/>
            </w:rPr>
            <w:t xml:space="preserve">Bauer, K., Hauswirth, A., Gleixner, K. V., Greiner, G., Thaler, J., Bettelheim, P., et al. (2024). BRD4 degraders may effectively counteract therapeutic resistance of leukemic stem cells in AML and ALL. </w:t>
          </w:r>
          <w:r w:rsidRPr="00423F48">
            <w:rPr>
              <w:rFonts w:eastAsia="Times New Roman"/>
              <w:i/>
              <w:iCs/>
            </w:rPr>
            <w:t xml:space="preserve">Am J </w:t>
          </w:r>
          <w:proofErr w:type="spellStart"/>
          <w:r w:rsidRPr="00423F48">
            <w:rPr>
              <w:rFonts w:eastAsia="Times New Roman"/>
              <w:i/>
              <w:iCs/>
            </w:rPr>
            <w:t>Hematol</w:t>
          </w:r>
          <w:proofErr w:type="spellEnd"/>
          <w:r w:rsidRPr="00423F48">
            <w:rPr>
              <w:rFonts w:eastAsia="Times New Roman"/>
            </w:rPr>
            <w:t xml:space="preserve"> 99, 1721–1731. </w:t>
          </w:r>
          <w:proofErr w:type="spellStart"/>
          <w:r w:rsidRPr="00423F48">
            <w:rPr>
              <w:rFonts w:eastAsia="Times New Roman"/>
            </w:rPr>
            <w:t>doi</w:t>
          </w:r>
          <w:proofErr w:type="spellEnd"/>
          <w:r w:rsidRPr="00423F48">
            <w:rPr>
              <w:rFonts w:eastAsia="Times New Roman"/>
            </w:rPr>
            <w:t>: 10.1002/ajh.27385</w:t>
          </w:r>
        </w:p>
        <w:p w14:paraId="7148AE26" w14:textId="77777777" w:rsidR="00423F48" w:rsidRPr="00423F48" w:rsidRDefault="00423F48" w:rsidP="00423F48">
          <w:pPr>
            <w:autoSpaceDE w:val="0"/>
            <w:autoSpaceDN w:val="0"/>
            <w:ind w:hanging="480"/>
            <w:divId w:val="789476920"/>
            <w:rPr>
              <w:rFonts w:eastAsia="Times New Roman"/>
              <w:lang w:val="pt-BR"/>
            </w:rPr>
          </w:pPr>
          <w:r w:rsidRPr="00423F48">
            <w:rPr>
              <w:rFonts w:eastAsia="Times New Roman"/>
            </w:rPr>
            <w:lastRenderedPageBreak/>
            <w:t xml:space="preserve">Boucher, A., Murray, J., and Rao, S. (2024). </w:t>
          </w:r>
          <w:proofErr w:type="spellStart"/>
          <w:r w:rsidRPr="00423F48">
            <w:rPr>
              <w:rFonts w:eastAsia="Times New Roman"/>
            </w:rPr>
            <w:t>Cohesin</w:t>
          </w:r>
          <w:proofErr w:type="spellEnd"/>
          <w:r w:rsidRPr="00423F48">
            <w:rPr>
              <w:rFonts w:eastAsia="Times New Roman"/>
            </w:rPr>
            <w:t xml:space="preserve"> mutations in acute myeloid leukemia. </w:t>
          </w:r>
          <w:r w:rsidRPr="00423F48">
            <w:rPr>
              <w:rFonts w:eastAsia="Times New Roman"/>
              <w:i/>
              <w:iCs/>
              <w:lang w:val="pt-BR"/>
            </w:rPr>
            <w:t>Leukemia</w:t>
          </w:r>
          <w:r w:rsidRPr="00423F48">
            <w:rPr>
              <w:rFonts w:eastAsia="Times New Roman"/>
              <w:lang w:val="pt-BR"/>
            </w:rPr>
            <w:t xml:space="preserve"> 38, 2318–2328. doi: 10.1038/s41375-024-02406-4</w:t>
          </w:r>
        </w:p>
        <w:p w14:paraId="0C4DD847" w14:textId="77777777" w:rsidR="00423F48" w:rsidRPr="00423F48" w:rsidRDefault="00423F48" w:rsidP="00423F48">
          <w:pPr>
            <w:autoSpaceDE w:val="0"/>
            <w:autoSpaceDN w:val="0"/>
            <w:ind w:hanging="480"/>
            <w:divId w:val="331105339"/>
            <w:rPr>
              <w:rFonts w:eastAsia="Times New Roman"/>
            </w:rPr>
          </w:pPr>
          <w:r w:rsidRPr="00423F48">
            <w:rPr>
              <w:rFonts w:eastAsia="Times New Roman"/>
              <w:lang w:val="pt-BR"/>
            </w:rPr>
            <w:t xml:space="preserve">Broux, M., Prieto, C., Demeyer, S., Vanden Bempt, M., Alberti-Servera, L., Lodewijckx, I., et al. </w:t>
          </w:r>
          <w:r w:rsidRPr="00423F48">
            <w:rPr>
              <w:rFonts w:eastAsia="Times New Roman"/>
            </w:rPr>
            <w:t xml:space="preserve">(2019). Suz12 inactivation cooperates with JAK3 mutant signaling in the development of T-cell acute lymphoblastic leukemia. </w:t>
          </w:r>
          <w:r w:rsidRPr="00423F48">
            <w:rPr>
              <w:rFonts w:eastAsia="Times New Roman"/>
              <w:i/>
              <w:iCs/>
            </w:rPr>
            <w:t>Blood</w:t>
          </w:r>
          <w:r w:rsidRPr="00423F48">
            <w:rPr>
              <w:rFonts w:eastAsia="Times New Roman"/>
            </w:rPr>
            <w:t xml:space="preserve"> 134, 1323–1336. </w:t>
          </w:r>
          <w:proofErr w:type="spellStart"/>
          <w:r w:rsidRPr="00423F48">
            <w:rPr>
              <w:rFonts w:eastAsia="Times New Roman"/>
            </w:rPr>
            <w:t>doi</w:t>
          </w:r>
          <w:proofErr w:type="spellEnd"/>
          <w:r w:rsidRPr="00423F48">
            <w:rPr>
              <w:rFonts w:eastAsia="Times New Roman"/>
            </w:rPr>
            <w:t>: 10.1182/blood.2019000015</w:t>
          </w:r>
        </w:p>
        <w:p w14:paraId="216EC1A2" w14:textId="77777777" w:rsidR="00423F48" w:rsidRPr="00423F48" w:rsidRDefault="00423F48" w:rsidP="00423F48">
          <w:pPr>
            <w:autoSpaceDE w:val="0"/>
            <w:autoSpaceDN w:val="0"/>
            <w:ind w:hanging="480"/>
            <w:divId w:val="156847965"/>
            <w:rPr>
              <w:rFonts w:eastAsia="Times New Roman"/>
            </w:rPr>
          </w:pPr>
          <w:r w:rsidRPr="00423F48">
            <w:rPr>
              <w:rFonts w:eastAsia="Times New Roman"/>
            </w:rPr>
            <w:t xml:space="preserve">Carr, R. M., Vorobyev, D., Lasho, T., Marks, D. L., Tolosa, E. J., Vedder, A., et al. (2021). RAS mutations drive proliferative chronic myelomonocytic leukemia via a KMT2A-PLK1 axis. </w:t>
          </w:r>
          <w:r w:rsidRPr="00423F48">
            <w:rPr>
              <w:rFonts w:eastAsia="Times New Roman"/>
              <w:i/>
              <w:iCs/>
            </w:rPr>
            <w:t>Nat Commun</w:t>
          </w:r>
          <w:r w:rsidRPr="00423F48">
            <w:rPr>
              <w:rFonts w:eastAsia="Times New Roman"/>
            </w:rPr>
            <w:t xml:space="preserve"> 12, 2901. </w:t>
          </w:r>
          <w:proofErr w:type="spellStart"/>
          <w:r w:rsidRPr="00423F48">
            <w:rPr>
              <w:rFonts w:eastAsia="Times New Roman"/>
            </w:rPr>
            <w:t>doi</w:t>
          </w:r>
          <w:proofErr w:type="spellEnd"/>
          <w:r w:rsidRPr="00423F48">
            <w:rPr>
              <w:rFonts w:eastAsia="Times New Roman"/>
            </w:rPr>
            <w:t>: 10.1038/s41467-021-23186-w</w:t>
          </w:r>
        </w:p>
        <w:p w14:paraId="31073347" w14:textId="77777777" w:rsidR="00423F48" w:rsidRPr="00423F48" w:rsidRDefault="00423F48" w:rsidP="00423F48">
          <w:pPr>
            <w:autoSpaceDE w:val="0"/>
            <w:autoSpaceDN w:val="0"/>
            <w:ind w:hanging="480"/>
            <w:divId w:val="740568960"/>
            <w:rPr>
              <w:rFonts w:eastAsia="Times New Roman"/>
            </w:rPr>
          </w:pPr>
          <w:r w:rsidRPr="00423F48">
            <w:rPr>
              <w:rFonts w:eastAsia="Times New Roman"/>
              <w:lang w:val="pt-BR"/>
            </w:rPr>
            <w:t xml:space="preserve">Castañeda-Partida, L., Ocadiz-Delgado, R., Sánchez-López, J. M., García-Villa, E., Peñaloza-González, J. G., Velázquez-Aviña, M. M., et al. </w:t>
          </w:r>
          <w:r w:rsidRPr="00423F48">
            <w:rPr>
              <w:rFonts w:eastAsia="Times New Roman"/>
            </w:rPr>
            <w:t xml:space="preserve">(2022). Global expression profiling of CD10 + /CD19 + pre-B lymphoblasts from Hispanic B-ALL patients correlates with comparative TARGET database analysis. </w:t>
          </w:r>
          <w:r w:rsidRPr="00423F48">
            <w:rPr>
              <w:rFonts w:eastAsia="Times New Roman"/>
              <w:i/>
              <w:iCs/>
            </w:rPr>
            <w:t>Discover Oncology</w:t>
          </w:r>
          <w:r w:rsidRPr="00423F48">
            <w:rPr>
              <w:rFonts w:eastAsia="Times New Roman"/>
            </w:rPr>
            <w:t xml:space="preserve"> 13, 28. </w:t>
          </w:r>
          <w:proofErr w:type="spellStart"/>
          <w:r w:rsidRPr="00423F48">
            <w:rPr>
              <w:rFonts w:eastAsia="Times New Roman"/>
            </w:rPr>
            <w:t>doi</w:t>
          </w:r>
          <w:proofErr w:type="spellEnd"/>
          <w:r w:rsidRPr="00423F48">
            <w:rPr>
              <w:rFonts w:eastAsia="Times New Roman"/>
            </w:rPr>
            <w:t>: 10.1007/s12672-022-00480-7</w:t>
          </w:r>
        </w:p>
        <w:p w14:paraId="7C46F2F2" w14:textId="77777777" w:rsidR="00423F48" w:rsidRPr="00423F48" w:rsidRDefault="00423F48" w:rsidP="00423F48">
          <w:pPr>
            <w:autoSpaceDE w:val="0"/>
            <w:autoSpaceDN w:val="0"/>
            <w:ind w:hanging="480"/>
            <w:divId w:val="737362950"/>
            <w:rPr>
              <w:rFonts w:eastAsia="Times New Roman"/>
            </w:rPr>
          </w:pPr>
          <w:r w:rsidRPr="00423F48">
            <w:rPr>
              <w:rFonts w:eastAsia="Times New Roman"/>
            </w:rPr>
            <w:t xml:space="preserve">Cessna, M. H., Paulraj, P., Hilton, B., Sadre-Bazzaz, K., Szankasi, P., Cluff, A., et al. (2019). Chronic myelomonocytic leukemia with ETV6-ABL1 rearrangement and SMC1A mutation. </w:t>
          </w:r>
          <w:r w:rsidRPr="00423F48">
            <w:rPr>
              <w:rFonts w:eastAsia="Times New Roman"/>
              <w:i/>
              <w:iCs/>
            </w:rPr>
            <w:t>Cancer Genet</w:t>
          </w:r>
          <w:r w:rsidRPr="00423F48">
            <w:rPr>
              <w:rFonts w:eastAsia="Times New Roman"/>
            </w:rPr>
            <w:t xml:space="preserve"> 238, 31–36. </w:t>
          </w:r>
          <w:proofErr w:type="spellStart"/>
          <w:r w:rsidRPr="00423F48">
            <w:rPr>
              <w:rFonts w:eastAsia="Times New Roman"/>
            </w:rPr>
            <w:t>doi</w:t>
          </w:r>
          <w:proofErr w:type="spellEnd"/>
          <w:r w:rsidRPr="00423F48">
            <w:rPr>
              <w:rFonts w:eastAsia="Times New Roman"/>
            </w:rPr>
            <w:t>: 10.1016/j.cancergen.2019.07.004</w:t>
          </w:r>
        </w:p>
        <w:p w14:paraId="48E32B0B" w14:textId="77777777" w:rsidR="00423F48" w:rsidRPr="00423F48" w:rsidRDefault="00423F48" w:rsidP="00423F48">
          <w:pPr>
            <w:autoSpaceDE w:val="0"/>
            <w:autoSpaceDN w:val="0"/>
            <w:ind w:hanging="480"/>
            <w:divId w:val="1244753673"/>
            <w:rPr>
              <w:rFonts w:eastAsia="Times New Roman"/>
            </w:rPr>
          </w:pPr>
          <w:r w:rsidRPr="00423F48">
            <w:rPr>
              <w:rFonts w:eastAsia="Times New Roman"/>
            </w:rPr>
            <w:t xml:space="preserve">Chae, H.-D., Dutta, R., Tiu, B., Hoff, F. W., </w:t>
          </w:r>
          <w:proofErr w:type="spellStart"/>
          <w:r w:rsidRPr="00423F48">
            <w:rPr>
              <w:rFonts w:eastAsia="Times New Roman"/>
            </w:rPr>
            <w:t>Accordi</w:t>
          </w:r>
          <w:proofErr w:type="spellEnd"/>
          <w:r w:rsidRPr="00423F48">
            <w:rPr>
              <w:rFonts w:eastAsia="Times New Roman"/>
            </w:rPr>
            <w:t xml:space="preserve">, B., Serafin, V., et al. (2020). RSK inhibitor BI-D1870 inhibits acute myeloid leukemia cell proliferation by targeting mitotic exit. </w:t>
          </w:r>
          <w:proofErr w:type="spellStart"/>
          <w:r w:rsidRPr="00423F48">
            <w:rPr>
              <w:rFonts w:eastAsia="Times New Roman"/>
              <w:i/>
              <w:iCs/>
            </w:rPr>
            <w:t>Oncotarget</w:t>
          </w:r>
          <w:proofErr w:type="spellEnd"/>
          <w:r w:rsidRPr="00423F48">
            <w:rPr>
              <w:rFonts w:eastAsia="Times New Roman"/>
            </w:rPr>
            <w:t xml:space="preserve"> 11, 2387–2403. </w:t>
          </w:r>
          <w:proofErr w:type="spellStart"/>
          <w:r w:rsidRPr="00423F48">
            <w:rPr>
              <w:rFonts w:eastAsia="Times New Roman"/>
            </w:rPr>
            <w:t>doi</w:t>
          </w:r>
          <w:proofErr w:type="spellEnd"/>
          <w:r w:rsidRPr="00423F48">
            <w:rPr>
              <w:rFonts w:eastAsia="Times New Roman"/>
            </w:rPr>
            <w:t>: 10.18632/oncotarget.27630</w:t>
          </w:r>
        </w:p>
        <w:p w14:paraId="4DF72C06" w14:textId="77777777" w:rsidR="00423F48" w:rsidRPr="00423F48" w:rsidRDefault="00423F48" w:rsidP="00423F48">
          <w:pPr>
            <w:autoSpaceDE w:val="0"/>
            <w:autoSpaceDN w:val="0"/>
            <w:ind w:hanging="480"/>
            <w:divId w:val="237055922"/>
            <w:rPr>
              <w:rFonts w:eastAsia="Times New Roman"/>
            </w:rPr>
          </w:pPr>
          <w:r w:rsidRPr="00423F48">
            <w:rPr>
              <w:rFonts w:eastAsia="Times New Roman"/>
            </w:rPr>
            <w:t xml:space="preserve">Chai, J., Choudhuri, J., Gong, J. Z., Wang, Y., and Tian, X. (2024). Upregulation of Enhancer of </w:t>
          </w:r>
          <w:proofErr w:type="spellStart"/>
          <w:r w:rsidRPr="00423F48">
            <w:rPr>
              <w:rFonts w:eastAsia="Times New Roman"/>
            </w:rPr>
            <w:t>Zeste</w:t>
          </w:r>
          <w:proofErr w:type="spellEnd"/>
          <w:r w:rsidRPr="00423F48">
            <w:rPr>
              <w:rFonts w:eastAsia="Times New Roman"/>
            </w:rPr>
            <w:t xml:space="preserve"> Homolog 2 (EZH2) with Associated </w:t>
          </w:r>
          <w:proofErr w:type="spellStart"/>
          <w:r w:rsidRPr="00423F48">
            <w:rPr>
              <w:rFonts w:eastAsia="Times New Roman"/>
            </w:rPr>
            <w:t>pERK</w:t>
          </w:r>
          <w:proofErr w:type="spellEnd"/>
          <w:r w:rsidRPr="00423F48">
            <w:rPr>
              <w:rFonts w:eastAsia="Times New Roman"/>
            </w:rPr>
            <w:t xml:space="preserve"> Co-Expression and PRC2 Complex Protein SUZ12 Correlation in Adult T-Cell Leukemia/Lymphoma. </w:t>
          </w:r>
          <w:r w:rsidRPr="00423F48">
            <w:rPr>
              <w:rFonts w:eastAsia="Times New Roman"/>
              <w:i/>
              <w:iCs/>
            </w:rPr>
            <w:t>Cancers (Basel)</w:t>
          </w:r>
          <w:r w:rsidRPr="00423F48">
            <w:rPr>
              <w:rFonts w:eastAsia="Times New Roman"/>
            </w:rPr>
            <w:t xml:space="preserve"> 16, 646. </w:t>
          </w:r>
          <w:proofErr w:type="spellStart"/>
          <w:r w:rsidRPr="00423F48">
            <w:rPr>
              <w:rFonts w:eastAsia="Times New Roman"/>
            </w:rPr>
            <w:t>doi</w:t>
          </w:r>
          <w:proofErr w:type="spellEnd"/>
          <w:r w:rsidRPr="00423F48">
            <w:rPr>
              <w:rFonts w:eastAsia="Times New Roman"/>
            </w:rPr>
            <w:t>: 10.3390/cancers16030646</w:t>
          </w:r>
        </w:p>
        <w:p w14:paraId="1E60B2A8" w14:textId="77777777" w:rsidR="00423F48" w:rsidRPr="00423F48" w:rsidRDefault="00423F48" w:rsidP="00423F48">
          <w:pPr>
            <w:autoSpaceDE w:val="0"/>
            <w:autoSpaceDN w:val="0"/>
            <w:ind w:hanging="480"/>
            <w:divId w:val="828256427"/>
            <w:rPr>
              <w:rFonts w:eastAsia="Times New Roman"/>
            </w:rPr>
          </w:pPr>
          <w:proofErr w:type="spellStart"/>
          <w:r w:rsidRPr="00423F48">
            <w:rPr>
              <w:rFonts w:eastAsia="Times New Roman"/>
            </w:rPr>
            <w:t>Chateauvieux</w:t>
          </w:r>
          <w:proofErr w:type="spellEnd"/>
          <w:r w:rsidRPr="00423F48">
            <w:rPr>
              <w:rFonts w:eastAsia="Times New Roman"/>
            </w:rPr>
            <w:t xml:space="preserve">, S., </w:t>
          </w:r>
          <w:proofErr w:type="spellStart"/>
          <w:r w:rsidRPr="00423F48">
            <w:rPr>
              <w:rFonts w:eastAsia="Times New Roman"/>
            </w:rPr>
            <w:t>Gaigneaux</w:t>
          </w:r>
          <w:proofErr w:type="spellEnd"/>
          <w:r w:rsidRPr="00423F48">
            <w:rPr>
              <w:rFonts w:eastAsia="Times New Roman"/>
            </w:rPr>
            <w:t xml:space="preserve">, A., Gérard, D., Orsini, M., Morceau, F., Orlikova-Boyer, B., et al. (2020). Inflammation regulates long non-coding RNA-PTTG1-1:1 in myeloid leukemia. </w:t>
          </w:r>
          <w:proofErr w:type="spellStart"/>
          <w:r w:rsidRPr="00423F48">
            <w:rPr>
              <w:rFonts w:eastAsia="Times New Roman"/>
              <w:i/>
              <w:iCs/>
            </w:rPr>
            <w:t>Haematologica</w:t>
          </w:r>
          <w:proofErr w:type="spellEnd"/>
          <w:r w:rsidRPr="00423F48">
            <w:rPr>
              <w:rFonts w:eastAsia="Times New Roman"/>
            </w:rPr>
            <w:t xml:space="preserve"> 105, e280–e284. </w:t>
          </w:r>
          <w:proofErr w:type="spellStart"/>
          <w:r w:rsidRPr="00423F48">
            <w:rPr>
              <w:rFonts w:eastAsia="Times New Roman"/>
            </w:rPr>
            <w:t>doi</w:t>
          </w:r>
          <w:proofErr w:type="spellEnd"/>
          <w:r w:rsidRPr="00423F48">
            <w:rPr>
              <w:rFonts w:eastAsia="Times New Roman"/>
            </w:rPr>
            <w:t>: 10.3324/haematol.2019.217281</w:t>
          </w:r>
        </w:p>
        <w:p w14:paraId="7EB28DA7" w14:textId="77777777" w:rsidR="00423F48" w:rsidRPr="00423F48" w:rsidRDefault="00423F48" w:rsidP="00423F48">
          <w:pPr>
            <w:autoSpaceDE w:val="0"/>
            <w:autoSpaceDN w:val="0"/>
            <w:ind w:hanging="480"/>
            <w:divId w:val="405035984"/>
            <w:rPr>
              <w:rFonts w:eastAsia="Times New Roman"/>
            </w:rPr>
          </w:pPr>
          <w:r w:rsidRPr="00423F48">
            <w:rPr>
              <w:rFonts w:eastAsia="Times New Roman"/>
            </w:rPr>
            <w:t xml:space="preserve">Chen, M., Shen, C., Chen, Y., Chen, Z., Zhou, K., Chen, Y., et al. (2024). Metformin synergizes with </w:t>
          </w:r>
          <w:proofErr w:type="spellStart"/>
          <w:r w:rsidRPr="00423F48">
            <w:rPr>
              <w:rFonts w:eastAsia="Times New Roman"/>
            </w:rPr>
            <w:t>gilteritinib</w:t>
          </w:r>
          <w:proofErr w:type="spellEnd"/>
          <w:r w:rsidRPr="00423F48">
            <w:rPr>
              <w:rFonts w:eastAsia="Times New Roman"/>
            </w:rPr>
            <w:t xml:space="preserve"> in treating FLT3-mutated leukemia via targeting PLK1 signaling. </w:t>
          </w:r>
          <w:r w:rsidRPr="00423F48">
            <w:rPr>
              <w:rFonts w:eastAsia="Times New Roman"/>
              <w:i/>
              <w:iCs/>
            </w:rPr>
            <w:t>Cell Rep Med</w:t>
          </w:r>
          <w:r w:rsidRPr="00423F48">
            <w:rPr>
              <w:rFonts w:eastAsia="Times New Roman"/>
            </w:rPr>
            <w:t xml:space="preserve"> 5, 101645. </w:t>
          </w:r>
          <w:proofErr w:type="spellStart"/>
          <w:r w:rsidRPr="00423F48">
            <w:rPr>
              <w:rFonts w:eastAsia="Times New Roman"/>
            </w:rPr>
            <w:t>doi</w:t>
          </w:r>
          <w:proofErr w:type="spellEnd"/>
          <w:r w:rsidRPr="00423F48">
            <w:rPr>
              <w:rFonts w:eastAsia="Times New Roman"/>
            </w:rPr>
            <w:t>: 10.1016/j.xcrm.2024.101645</w:t>
          </w:r>
        </w:p>
        <w:p w14:paraId="22F12978" w14:textId="77777777" w:rsidR="00423F48" w:rsidRPr="00423F48" w:rsidRDefault="00423F48" w:rsidP="00423F48">
          <w:pPr>
            <w:autoSpaceDE w:val="0"/>
            <w:autoSpaceDN w:val="0"/>
            <w:ind w:hanging="480"/>
            <w:divId w:val="1592741556"/>
            <w:rPr>
              <w:rFonts w:eastAsia="Times New Roman"/>
            </w:rPr>
          </w:pPr>
          <w:r w:rsidRPr="00423F48">
            <w:rPr>
              <w:rFonts w:eastAsia="Times New Roman"/>
            </w:rPr>
            <w:t xml:space="preserve">Chen, P.-Y., Tien, H.-J., Chen, S.-F., Horng, C.-T., Tang, H.-L., Jung, H.-L., et al. (2018). Response of Myeloid Leukemia Cells to Luteolin is Modulated by Differentially Expressed Pituitary Tumor-Transforming Gene 1 (PTTG1) Oncoprotein. </w:t>
          </w:r>
          <w:r w:rsidRPr="00423F48">
            <w:rPr>
              <w:rFonts w:eastAsia="Times New Roman"/>
              <w:i/>
              <w:iCs/>
            </w:rPr>
            <w:t>Int J Mol Sci</w:t>
          </w:r>
          <w:r w:rsidRPr="00423F48">
            <w:rPr>
              <w:rFonts w:eastAsia="Times New Roman"/>
            </w:rPr>
            <w:t xml:space="preserve"> 19, 1173. </w:t>
          </w:r>
          <w:proofErr w:type="spellStart"/>
          <w:r w:rsidRPr="00423F48">
            <w:rPr>
              <w:rFonts w:eastAsia="Times New Roman"/>
            </w:rPr>
            <w:t>doi</w:t>
          </w:r>
          <w:proofErr w:type="spellEnd"/>
          <w:r w:rsidRPr="00423F48">
            <w:rPr>
              <w:rFonts w:eastAsia="Times New Roman"/>
            </w:rPr>
            <w:t>: 10.3390/ijms19041173</w:t>
          </w:r>
        </w:p>
        <w:p w14:paraId="18D0A65B" w14:textId="77777777" w:rsidR="00423F48" w:rsidRPr="00423F48" w:rsidRDefault="00423F48" w:rsidP="00423F48">
          <w:pPr>
            <w:autoSpaceDE w:val="0"/>
            <w:autoSpaceDN w:val="0"/>
            <w:ind w:hanging="480"/>
            <w:divId w:val="2038189632"/>
            <w:rPr>
              <w:rFonts w:eastAsia="Times New Roman"/>
            </w:rPr>
          </w:pPr>
          <w:r w:rsidRPr="00423F48">
            <w:rPr>
              <w:rFonts w:eastAsia="Times New Roman"/>
            </w:rPr>
            <w:t xml:space="preserve">Chen, Y., Huo, D., Meng, Y., Zhang, J., Huang, M., Luo, Q., et al. (2025a). BRD4 acts as a transcriptional repressor of </w:t>
          </w:r>
          <w:proofErr w:type="spellStart"/>
          <w:r w:rsidRPr="00423F48">
            <w:rPr>
              <w:rFonts w:eastAsia="Times New Roman"/>
            </w:rPr>
            <w:t>RhoB</w:t>
          </w:r>
          <w:proofErr w:type="spellEnd"/>
          <w:r w:rsidRPr="00423F48">
            <w:rPr>
              <w:rFonts w:eastAsia="Times New Roman"/>
            </w:rPr>
            <w:t xml:space="preserve"> to inhibit terminal erythropoiesis. </w:t>
          </w:r>
          <w:r w:rsidRPr="00423F48">
            <w:rPr>
              <w:rFonts w:eastAsia="Times New Roman"/>
              <w:i/>
              <w:iCs/>
            </w:rPr>
            <w:t xml:space="preserve">J </w:t>
          </w:r>
          <w:proofErr w:type="spellStart"/>
          <w:r w:rsidRPr="00423F48">
            <w:rPr>
              <w:rFonts w:eastAsia="Times New Roman"/>
              <w:i/>
              <w:iCs/>
            </w:rPr>
            <w:t>Hematol</w:t>
          </w:r>
          <w:proofErr w:type="spellEnd"/>
          <w:r w:rsidRPr="00423F48">
            <w:rPr>
              <w:rFonts w:eastAsia="Times New Roman"/>
              <w:i/>
              <w:iCs/>
            </w:rPr>
            <w:t xml:space="preserve"> Oncol</w:t>
          </w:r>
          <w:r w:rsidRPr="00423F48">
            <w:rPr>
              <w:rFonts w:eastAsia="Times New Roman"/>
            </w:rPr>
            <w:t xml:space="preserve"> 18, 67. </w:t>
          </w:r>
          <w:proofErr w:type="spellStart"/>
          <w:r w:rsidRPr="00423F48">
            <w:rPr>
              <w:rFonts w:eastAsia="Times New Roman"/>
            </w:rPr>
            <w:t>doi</w:t>
          </w:r>
          <w:proofErr w:type="spellEnd"/>
          <w:r w:rsidRPr="00423F48">
            <w:rPr>
              <w:rFonts w:eastAsia="Times New Roman"/>
            </w:rPr>
            <w:t>: 10.1186/s13045-025-01721-2</w:t>
          </w:r>
        </w:p>
        <w:p w14:paraId="178AA8A8" w14:textId="77777777" w:rsidR="00423F48" w:rsidRPr="00423F48" w:rsidRDefault="00423F48" w:rsidP="00423F48">
          <w:pPr>
            <w:autoSpaceDE w:val="0"/>
            <w:autoSpaceDN w:val="0"/>
            <w:ind w:hanging="480"/>
            <w:divId w:val="585576297"/>
            <w:rPr>
              <w:rFonts w:eastAsia="Times New Roman"/>
            </w:rPr>
          </w:pPr>
          <w:r w:rsidRPr="00423F48">
            <w:rPr>
              <w:rFonts w:eastAsia="Times New Roman"/>
            </w:rPr>
            <w:lastRenderedPageBreak/>
            <w:t xml:space="preserve">Chen, Y., Zhao, Y., Yao, M., Wang, Y., Ma, M., Yu, C., et al. (2025b). Concurrent inhibition of p300/CBP and FLT3 enhances cytotoxicity and overcomes resistance in acute myeloid leukemia. </w:t>
          </w:r>
          <w:r w:rsidRPr="00423F48">
            <w:rPr>
              <w:rFonts w:eastAsia="Times New Roman"/>
              <w:i/>
              <w:iCs/>
            </w:rPr>
            <w:t xml:space="preserve">Acta </w:t>
          </w:r>
          <w:proofErr w:type="spellStart"/>
          <w:r w:rsidRPr="00423F48">
            <w:rPr>
              <w:rFonts w:eastAsia="Times New Roman"/>
              <w:i/>
              <w:iCs/>
            </w:rPr>
            <w:t>Pharmacol</w:t>
          </w:r>
          <w:proofErr w:type="spellEnd"/>
          <w:r w:rsidRPr="00423F48">
            <w:rPr>
              <w:rFonts w:eastAsia="Times New Roman"/>
              <w:i/>
              <w:iCs/>
            </w:rPr>
            <w:t xml:space="preserve"> Sin</w:t>
          </w:r>
          <w:r w:rsidRPr="00423F48">
            <w:rPr>
              <w:rFonts w:eastAsia="Times New Roman"/>
            </w:rPr>
            <w:t xml:space="preserve"> 46, 1390–1403. </w:t>
          </w:r>
          <w:proofErr w:type="spellStart"/>
          <w:r w:rsidRPr="00423F48">
            <w:rPr>
              <w:rFonts w:eastAsia="Times New Roman"/>
            </w:rPr>
            <w:t>doi</w:t>
          </w:r>
          <w:proofErr w:type="spellEnd"/>
          <w:r w:rsidRPr="00423F48">
            <w:rPr>
              <w:rFonts w:eastAsia="Times New Roman"/>
            </w:rPr>
            <w:t>: 10.1038/s41401-025-01479-w</w:t>
          </w:r>
        </w:p>
        <w:p w14:paraId="3D750654" w14:textId="77777777" w:rsidR="00423F48" w:rsidRPr="00423F48" w:rsidRDefault="00423F48" w:rsidP="00423F48">
          <w:pPr>
            <w:autoSpaceDE w:val="0"/>
            <w:autoSpaceDN w:val="0"/>
            <w:ind w:hanging="480"/>
            <w:divId w:val="91440977"/>
            <w:rPr>
              <w:rFonts w:eastAsia="Times New Roman"/>
            </w:rPr>
          </w:pPr>
          <w:r w:rsidRPr="00423F48">
            <w:rPr>
              <w:rFonts w:eastAsia="Times New Roman"/>
            </w:rPr>
            <w:t xml:space="preserve">Cheng, C.-K., Yung, Y.-L., Chan, H.-Y., Leung, K.-T., Chan, K. Y. Y., Leung, A. W. K., et al. (2023). Deep genomic characterization highlights complexities and prognostic markers of pediatric acute myeloid leukemia. </w:t>
          </w:r>
          <w:r w:rsidRPr="00423F48">
            <w:rPr>
              <w:rFonts w:eastAsia="Times New Roman"/>
              <w:i/>
              <w:iCs/>
            </w:rPr>
            <w:t>Commun Biol</w:t>
          </w:r>
          <w:r w:rsidRPr="00423F48">
            <w:rPr>
              <w:rFonts w:eastAsia="Times New Roman"/>
            </w:rPr>
            <w:t xml:space="preserve"> 6, 356. </w:t>
          </w:r>
          <w:proofErr w:type="spellStart"/>
          <w:r w:rsidRPr="00423F48">
            <w:rPr>
              <w:rFonts w:eastAsia="Times New Roman"/>
            </w:rPr>
            <w:t>doi</w:t>
          </w:r>
          <w:proofErr w:type="spellEnd"/>
          <w:r w:rsidRPr="00423F48">
            <w:rPr>
              <w:rFonts w:eastAsia="Times New Roman"/>
            </w:rPr>
            <w:t>: 10.1038/s42003-023-04732-2</w:t>
          </w:r>
        </w:p>
        <w:p w14:paraId="4D80A16D" w14:textId="77777777" w:rsidR="00423F48" w:rsidRPr="00423F48" w:rsidRDefault="00423F48" w:rsidP="00423F48">
          <w:pPr>
            <w:autoSpaceDE w:val="0"/>
            <w:autoSpaceDN w:val="0"/>
            <w:ind w:hanging="480"/>
            <w:divId w:val="989095331"/>
            <w:rPr>
              <w:rFonts w:eastAsia="Times New Roman"/>
            </w:rPr>
          </w:pPr>
          <w:r w:rsidRPr="00423F48">
            <w:rPr>
              <w:rFonts w:eastAsia="Times New Roman"/>
            </w:rPr>
            <w:t xml:space="preserve">Christiani, E., Naumann, N., Weiss, C., Spiess, B., Kleiner, H., Fabarius, A., et al. (2023). Gene Expression Pattern of ESPL1, PTTG1 and PTTG1IP Can Potentially Predict Response to TKI First-Line Treatment of Patients with Newly Diagnosed CML. </w:t>
          </w:r>
          <w:r w:rsidRPr="00423F48">
            <w:rPr>
              <w:rFonts w:eastAsia="Times New Roman"/>
              <w:i/>
              <w:iCs/>
            </w:rPr>
            <w:t>Cancers (Basel)</w:t>
          </w:r>
          <w:r w:rsidRPr="00423F48">
            <w:rPr>
              <w:rFonts w:eastAsia="Times New Roman"/>
            </w:rPr>
            <w:t xml:space="preserve"> 15, 2652. </w:t>
          </w:r>
          <w:proofErr w:type="spellStart"/>
          <w:r w:rsidRPr="00423F48">
            <w:rPr>
              <w:rFonts w:eastAsia="Times New Roman"/>
            </w:rPr>
            <w:t>doi</w:t>
          </w:r>
          <w:proofErr w:type="spellEnd"/>
          <w:r w:rsidRPr="00423F48">
            <w:rPr>
              <w:rFonts w:eastAsia="Times New Roman"/>
            </w:rPr>
            <w:t>: 10.3390/cancers15092652</w:t>
          </w:r>
        </w:p>
        <w:p w14:paraId="5ABDB56D" w14:textId="77777777" w:rsidR="00423F48" w:rsidRPr="00423F48" w:rsidRDefault="00423F48" w:rsidP="00423F48">
          <w:pPr>
            <w:autoSpaceDE w:val="0"/>
            <w:autoSpaceDN w:val="0"/>
            <w:ind w:hanging="480"/>
            <w:divId w:val="853542087"/>
            <w:rPr>
              <w:rFonts w:eastAsia="Times New Roman"/>
              <w:lang w:val="pt-BR"/>
            </w:rPr>
          </w:pPr>
          <w:r w:rsidRPr="00423F48">
            <w:rPr>
              <w:rFonts w:eastAsia="Times New Roman"/>
            </w:rPr>
            <w:t xml:space="preserve">de Oliveira, F. M., Jamur, V. R., </w:t>
          </w:r>
          <w:proofErr w:type="spellStart"/>
          <w:r w:rsidRPr="00423F48">
            <w:rPr>
              <w:rFonts w:eastAsia="Times New Roman"/>
            </w:rPr>
            <w:t>Merfort</w:t>
          </w:r>
          <w:proofErr w:type="spellEnd"/>
          <w:r w:rsidRPr="00423F48">
            <w:rPr>
              <w:rFonts w:eastAsia="Times New Roman"/>
            </w:rPr>
            <w:t xml:space="preserve">, L. W., Pozzo, A. R., and Mai, S. (2022). Three-dimensional nuclear telomere architecture and differential expression of aurora kinase genes in chronic myeloid leukemia to measure cell transformation. </w:t>
          </w:r>
          <w:r w:rsidRPr="00423F48">
            <w:rPr>
              <w:rFonts w:eastAsia="Times New Roman"/>
              <w:i/>
              <w:iCs/>
              <w:lang w:val="pt-BR"/>
            </w:rPr>
            <w:t>BMC Cancer</w:t>
          </w:r>
          <w:r w:rsidRPr="00423F48">
            <w:rPr>
              <w:rFonts w:eastAsia="Times New Roman"/>
              <w:lang w:val="pt-BR"/>
            </w:rPr>
            <w:t xml:space="preserve"> 22, 1024. doi: 10.1186/s12885-022-10094-5</w:t>
          </w:r>
        </w:p>
        <w:p w14:paraId="3AE606D7" w14:textId="77777777" w:rsidR="00423F48" w:rsidRPr="00423F48" w:rsidRDefault="00423F48" w:rsidP="00423F48">
          <w:pPr>
            <w:autoSpaceDE w:val="0"/>
            <w:autoSpaceDN w:val="0"/>
            <w:ind w:hanging="480"/>
            <w:divId w:val="63533372"/>
            <w:rPr>
              <w:rFonts w:eastAsia="Times New Roman"/>
            </w:rPr>
          </w:pPr>
          <w:r w:rsidRPr="00423F48">
            <w:rPr>
              <w:rFonts w:eastAsia="Times New Roman"/>
              <w:lang w:val="pt-BR"/>
            </w:rPr>
            <w:t xml:space="preserve">de Souza Fernandez, T., Fonseca Alvarenga, T., Almeida Antônio de Kós, E., Lamim Lovatel, V., Tavares, R. de C., da Costa, E. S., et al. </w:t>
          </w:r>
          <w:r w:rsidRPr="00423F48">
            <w:rPr>
              <w:rFonts w:eastAsia="Times New Roman"/>
            </w:rPr>
            <w:t xml:space="preserve">(2019). Aberrant Expression </w:t>
          </w:r>
          <w:proofErr w:type="gramStart"/>
          <w:r w:rsidRPr="00423F48">
            <w:rPr>
              <w:rFonts w:eastAsia="Times New Roman"/>
            </w:rPr>
            <w:t>of  EZH</w:t>
          </w:r>
          <w:proofErr w:type="gramEnd"/>
          <w:r w:rsidRPr="00423F48">
            <w:rPr>
              <w:rFonts w:eastAsia="Times New Roman"/>
            </w:rPr>
            <w:t xml:space="preserve">2 in Pediatric Patients with Myelodysplastic Syndrome: A Potential Biomarker of Leukemic Evolution. </w:t>
          </w:r>
          <w:r w:rsidRPr="00423F48">
            <w:rPr>
              <w:rFonts w:eastAsia="Times New Roman"/>
              <w:i/>
              <w:iCs/>
            </w:rPr>
            <w:t>Biomed Res Int</w:t>
          </w:r>
          <w:r w:rsidRPr="00423F48">
            <w:rPr>
              <w:rFonts w:eastAsia="Times New Roman"/>
            </w:rPr>
            <w:t xml:space="preserve"> 2019, 1–9. </w:t>
          </w:r>
          <w:proofErr w:type="spellStart"/>
          <w:r w:rsidRPr="00423F48">
            <w:rPr>
              <w:rFonts w:eastAsia="Times New Roman"/>
            </w:rPr>
            <w:t>doi</w:t>
          </w:r>
          <w:proofErr w:type="spellEnd"/>
          <w:r w:rsidRPr="00423F48">
            <w:rPr>
              <w:rFonts w:eastAsia="Times New Roman"/>
            </w:rPr>
            <w:t>: 10.1155/2019/3176565</w:t>
          </w:r>
        </w:p>
        <w:p w14:paraId="25A143B1" w14:textId="77777777" w:rsidR="00423F48" w:rsidRPr="00423F48" w:rsidRDefault="00423F48" w:rsidP="00423F48">
          <w:pPr>
            <w:autoSpaceDE w:val="0"/>
            <w:autoSpaceDN w:val="0"/>
            <w:ind w:hanging="480"/>
            <w:divId w:val="1716008614"/>
            <w:rPr>
              <w:rFonts w:eastAsia="Times New Roman"/>
            </w:rPr>
          </w:pPr>
          <w:r w:rsidRPr="00423F48">
            <w:rPr>
              <w:rFonts w:eastAsia="Times New Roman"/>
            </w:rPr>
            <w:t xml:space="preserve">Deb, P. Q., and Xiao, W. (2024). “Ring-form” megakaryocytic dysplasia in </w:t>
          </w:r>
          <w:r w:rsidRPr="00423F48">
            <w:rPr>
              <w:rFonts w:eastAsia="Times New Roman"/>
              <w:i/>
              <w:iCs/>
            </w:rPr>
            <w:t>STAG2</w:t>
          </w:r>
          <w:r w:rsidRPr="00423F48">
            <w:rPr>
              <w:rFonts w:eastAsia="Times New Roman"/>
            </w:rPr>
            <w:t xml:space="preserve"> -mutated myelodysplastic neoplasm. </w:t>
          </w:r>
          <w:r w:rsidRPr="00423F48">
            <w:rPr>
              <w:rFonts w:eastAsia="Times New Roman"/>
              <w:i/>
              <w:iCs/>
            </w:rPr>
            <w:t>Blood</w:t>
          </w:r>
          <w:r w:rsidRPr="00423F48">
            <w:rPr>
              <w:rFonts w:eastAsia="Times New Roman"/>
            </w:rPr>
            <w:t xml:space="preserve"> 143, 2218–2218. </w:t>
          </w:r>
          <w:proofErr w:type="spellStart"/>
          <w:r w:rsidRPr="00423F48">
            <w:rPr>
              <w:rFonts w:eastAsia="Times New Roman"/>
            </w:rPr>
            <w:t>doi</w:t>
          </w:r>
          <w:proofErr w:type="spellEnd"/>
          <w:r w:rsidRPr="00423F48">
            <w:rPr>
              <w:rFonts w:eastAsia="Times New Roman"/>
            </w:rPr>
            <w:t>: 10.1182/blood.2024024069</w:t>
          </w:r>
        </w:p>
        <w:p w14:paraId="36AEB21F" w14:textId="77777777" w:rsidR="00423F48" w:rsidRPr="00423F48" w:rsidRDefault="00423F48" w:rsidP="00423F48">
          <w:pPr>
            <w:autoSpaceDE w:val="0"/>
            <w:autoSpaceDN w:val="0"/>
            <w:ind w:hanging="480"/>
            <w:divId w:val="1047490199"/>
            <w:rPr>
              <w:rFonts w:eastAsia="Times New Roman"/>
            </w:rPr>
          </w:pPr>
          <w:r w:rsidRPr="00423F48">
            <w:rPr>
              <w:rFonts w:eastAsia="Times New Roman"/>
            </w:rPr>
            <w:t xml:space="preserve">Diamantopoulos, P. T., </w:t>
          </w:r>
          <w:proofErr w:type="spellStart"/>
          <w:r w:rsidRPr="00423F48">
            <w:rPr>
              <w:rFonts w:eastAsia="Times New Roman"/>
            </w:rPr>
            <w:t>Kontandreopoulou</w:t>
          </w:r>
          <w:proofErr w:type="spellEnd"/>
          <w:r w:rsidRPr="00423F48">
            <w:rPr>
              <w:rFonts w:eastAsia="Times New Roman"/>
            </w:rPr>
            <w:t xml:space="preserve">, C.-N., Symeonidis, A., </w:t>
          </w:r>
          <w:proofErr w:type="spellStart"/>
          <w:r w:rsidRPr="00423F48">
            <w:rPr>
              <w:rFonts w:eastAsia="Times New Roman"/>
            </w:rPr>
            <w:t>Kotsianidis</w:t>
          </w:r>
          <w:proofErr w:type="spellEnd"/>
          <w:r w:rsidRPr="00423F48">
            <w:rPr>
              <w:rFonts w:eastAsia="Times New Roman"/>
            </w:rPr>
            <w:t xml:space="preserve">, I., Pappa, V., Galanopoulos, A., et al. (2019). Bone marrow PARP1 mRNA levels predict response to treatment with 5-azacytidine in patients with myelodysplastic syndrome. </w:t>
          </w:r>
          <w:r w:rsidRPr="00423F48">
            <w:rPr>
              <w:rFonts w:eastAsia="Times New Roman"/>
              <w:i/>
              <w:iCs/>
            </w:rPr>
            <w:t xml:space="preserve">Ann </w:t>
          </w:r>
          <w:proofErr w:type="spellStart"/>
          <w:r w:rsidRPr="00423F48">
            <w:rPr>
              <w:rFonts w:eastAsia="Times New Roman"/>
              <w:i/>
              <w:iCs/>
            </w:rPr>
            <w:t>Hematol</w:t>
          </w:r>
          <w:proofErr w:type="spellEnd"/>
          <w:r w:rsidRPr="00423F48">
            <w:rPr>
              <w:rFonts w:eastAsia="Times New Roman"/>
            </w:rPr>
            <w:t xml:space="preserve"> 98, 1383–1392. </w:t>
          </w:r>
          <w:proofErr w:type="spellStart"/>
          <w:r w:rsidRPr="00423F48">
            <w:rPr>
              <w:rFonts w:eastAsia="Times New Roman"/>
            </w:rPr>
            <w:t>doi</w:t>
          </w:r>
          <w:proofErr w:type="spellEnd"/>
          <w:r w:rsidRPr="00423F48">
            <w:rPr>
              <w:rFonts w:eastAsia="Times New Roman"/>
            </w:rPr>
            <w:t>: 10.1007/s00277-019-03650-w</w:t>
          </w:r>
        </w:p>
        <w:p w14:paraId="66F41A6A" w14:textId="77777777" w:rsidR="00423F48" w:rsidRPr="00423F48" w:rsidRDefault="00423F48" w:rsidP="00423F48">
          <w:pPr>
            <w:autoSpaceDE w:val="0"/>
            <w:autoSpaceDN w:val="0"/>
            <w:ind w:hanging="480"/>
            <w:divId w:val="498231572"/>
            <w:rPr>
              <w:rFonts w:eastAsia="Times New Roman"/>
            </w:rPr>
          </w:pPr>
          <w:proofErr w:type="spellStart"/>
          <w:r w:rsidRPr="00423F48">
            <w:rPr>
              <w:rFonts w:eastAsia="Times New Roman"/>
            </w:rPr>
            <w:t>Dunuwille</w:t>
          </w:r>
          <w:proofErr w:type="spellEnd"/>
          <w:r w:rsidRPr="00423F48">
            <w:rPr>
              <w:rFonts w:eastAsia="Times New Roman"/>
            </w:rPr>
            <w:t xml:space="preserve">, W., Wilson, W. C., Bjeije, H., Issa, N., Han, W., Parsons, T. M., et al. (2024). BIRC5 upregulation enhances DNMT3A-mutant T-ALL cell survival and pathogenesis. </w:t>
          </w:r>
          <w:r w:rsidRPr="00423F48">
            <w:rPr>
              <w:rFonts w:eastAsia="Times New Roman"/>
              <w:i/>
              <w:iCs/>
            </w:rPr>
            <w:t>Blood Neoplasia</w:t>
          </w:r>
          <w:r w:rsidRPr="00423F48">
            <w:rPr>
              <w:rFonts w:eastAsia="Times New Roman"/>
            </w:rPr>
            <w:t xml:space="preserve"> 1, 100040. </w:t>
          </w:r>
          <w:proofErr w:type="spellStart"/>
          <w:r w:rsidRPr="00423F48">
            <w:rPr>
              <w:rFonts w:eastAsia="Times New Roman"/>
            </w:rPr>
            <w:t>doi</w:t>
          </w:r>
          <w:proofErr w:type="spellEnd"/>
          <w:r w:rsidRPr="00423F48">
            <w:rPr>
              <w:rFonts w:eastAsia="Times New Roman"/>
            </w:rPr>
            <w:t>: 10.1016/j.bneo.2024.100040</w:t>
          </w:r>
        </w:p>
        <w:p w14:paraId="3DA63577" w14:textId="77777777" w:rsidR="00423F48" w:rsidRPr="00423F48" w:rsidRDefault="00423F48" w:rsidP="00423F48">
          <w:pPr>
            <w:autoSpaceDE w:val="0"/>
            <w:autoSpaceDN w:val="0"/>
            <w:ind w:hanging="480"/>
            <w:divId w:val="2081752416"/>
            <w:rPr>
              <w:rFonts w:eastAsia="Times New Roman"/>
            </w:rPr>
          </w:pPr>
          <w:r w:rsidRPr="00423F48">
            <w:rPr>
              <w:rFonts w:eastAsia="Times New Roman"/>
            </w:rPr>
            <w:t xml:space="preserve">Falini, B. (2023). NPM1‐mutated acute myeloid leukemia: New pathogenetic and therapeutic insights and open questions. </w:t>
          </w:r>
          <w:r w:rsidRPr="00423F48">
            <w:rPr>
              <w:rFonts w:eastAsia="Times New Roman"/>
              <w:i/>
              <w:iCs/>
            </w:rPr>
            <w:t xml:space="preserve">Am J </w:t>
          </w:r>
          <w:proofErr w:type="spellStart"/>
          <w:r w:rsidRPr="00423F48">
            <w:rPr>
              <w:rFonts w:eastAsia="Times New Roman"/>
              <w:i/>
              <w:iCs/>
            </w:rPr>
            <w:t>Hematol</w:t>
          </w:r>
          <w:proofErr w:type="spellEnd"/>
          <w:r w:rsidRPr="00423F48">
            <w:rPr>
              <w:rFonts w:eastAsia="Times New Roman"/>
            </w:rPr>
            <w:t xml:space="preserve"> 98, 1452–1464. </w:t>
          </w:r>
          <w:proofErr w:type="spellStart"/>
          <w:r w:rsidRPr="00423F48">
            <w:rPr>
              <w:rFonts w:eastAsia="Times New Roman"/>
            </w:rPr>
            <w:t>doi</w:t>
          </w:r>
          <w:proofErr w:type="spellEnd"/>
          <w:r w:rsidRPr="00423F48">
            <w:rPr>
              <w:rFonts w:eastAsia="Times New Roman"/>
            </w:rPr>
            <w:t>: 10.1002/ajh.26989</w:t>
          </w:r>
        </w:p>
        <w:p w14:paraId="2C5DF1B8" w14:textId="77777777" w:rsidR="00423F48" w:rsidRPr="00423F48" w:rsidRDefault="00423F48" w:rsidP="00423F48">
          <w:pPr>
            <w:autoSpaceDE w:val="0"/>
            <w:autoSpaceDN w:val="0"/>
            <w:ind w:hanging="480"/>
            <w:divId w:val="1063720584"/>
            <w:rPr>
              <w:rFonts w:eastAsia="Times New Roman"/>
            </w:rPr>
          </w:pPr>
          <w:r w:rsidRPr="00423F48">
            <w:rPr>
              <w:rFonts w:eastAsia="Times New Roman"/>
            </w:rPr>
            <w:t xml:space="preserve">Falini, B., Brunetti, L., </w:t>
          </w:r>
          <w:proofErr w:type="spellStart"/>
          <w:r w:rsidRPr="00423F48">
            <w:rPr>
              <w:rFonts w:eastAsia="Times New Roman"/>
            </w:rPr>
            <w:t>Sportoletti</w:t>
          </w:r>
          <w:proofErr w:type="spellEnd"/>
          <w:r w:rsidRPr="00423F48">
            <w:rPr>
              <w:rFonts w:eastAsia="Times New Roman"/>
            </w:rPr>
            <w:t xml:space="preserve">, P., and Martelli, M. P. (2020). NPM1-mutated acute myeloid leukemia: from bench to bedside. </w:t>
          </w:r>
          <w:r w:rsidRPr="00423F48">
            <w:rPr>
              <w:rFonts w:eastAsia="Times New Roman"/>
              <w:i/>
              <w:iCs/>
            </w:rPr>
            <w:t>Blood</w:t>
          </w:r>
          <w:r w:rsidRPr="00423F48">
            <w:rPr>
              <w:rFonts w:eastAsia="Times New Roman"/>
            </w:rPr>
            <w:t xml:space="preserve"> 136, 1707–1721. </w:t>
          </w:r>
          <w:proofErr w:type="spellStart"/>
          <w:r w:rsidRPr="00423F48">
            <w:rPr>
              <w:rFonts w:eastAsia="Times New Roman"/>
            </w:rPr>
            <w:t>doi</w:t>
          </w:r>
          <w:proofErr w:type="spellEnd"/>
          <w:r w:rsidRPr="00423F48">
            <w:rPr>
              <w:rFonts w:eastAsia="Times New Roman"/>
            </w:rPr>
            <w:t>: 10.1182/blood.2019004226</w:t>
          </w:r>
        </w:p>
        <w:p w14:paraId="2B0EF15E" w14:textId="77777777" w:rsidR="00423F48" w:rsidRPr="00423F48" w:rsidRDefault="00423F48" w:rsidP="00423F48">
          <w:pPr>
            <w:autoSpaceDE w:val="0"/>
            <w:autoSpaceDN w:val="0"/>
            <w:ind w:hanging="480"/>
            <w:divId w:val="965693989"/>
            <w:rPr>
              <w:rFonts w:eastAsia="Times New Roman"/>
            </w:rPr>
          </w:pPr>
          <w:r w:rsidRPr="00423F48">
            <w:rPr>
              <w:rFonts w:eastAsia="Times New Roman"/>
            </w:rPr>
            <w:t xml:space="preserve">Falini, B., and Dillon, R. (2024). Criteria for Diagnosis and Molecular Monitoring of NPM1-Mutated AML. </w:t>
          </w:r>
          <w:r w:rsidRPr="00423F48">
            <w:rPr>
              <w:rFonts w:eastAsia="Times New Roman"/>
              <w:i/>
              <w:iCs/>
            </w:rPr>
            <w:t xml:space="preserve">Blood Cancer </w:t>
          </w:r>
          <w:proofErr w:type="spellStart"/>
          <w:r w:rsidRPr="00423F48">
            <w:rPr>
              <w:rFonts w:eastAsia="Times New Roman"/>
              <w:i/>
              <w:iCs/>
            </w:rPr>
            <w:t>Discov</w:t>
          </w:r>
          <w:proofErr w:type="spellEnd"/>
          <w:r w:rsidRPr="00423F48">
            <w:rPr>
              <w:rFonts w:eastAsia="Times New Roman"/>
            </w:rPr>
            <w:t xml:space="preserve"> 5, 8–20. </w:t>
          </w:r>
          <w:proofErr w:type="spellStart"/>
          <w:r w:rsidRPr="00423F48">
            <w:rPr>
              <w:rFonts w:eastAsia="Times New Roman"/>
            </w:rPr>
            <w:t>doi</w:t>
          </w:r>
          <w:proofErr w:type="spellEnd"/>
          <w:r w:rsidRPr="00423F48">
            <w:rPr>
              <w:rFonts w:eastAsia="Times New Roman"/>
            </w:rPr>
            <w:t>: 10.1158/2643-3230.BCD-23-0144</w:t>
          </w:r>
        </w:p>
        <w:p w14:paraId="774E6E99" w14:textId="77777777" w:rsidR="00423F48" w:rsidRPr="00423F48" w:rsidRDefault="00423F48" w:rsidP="00423F48">
          <w:pPr>
            <w:autoSpaceDE w:val="0"/>
            <w:autoSpaceDN w:val="0"/>
            <w:ind w:hanging="480"/>
            <w:divId w:val="1042680116"/>
            <w:rPr>
              <w:rFonts w:eastAsia="Times New Roman"/>
            </w:rPr>
          </w:pPr>
          <w:r w:rsidRPr="00423F48">
            <w:rPr>
              <w:rFonts w:eastAsia="Times New Roman"/>
            </w:rPr>
            <w:t xml:space="preserve">Fang, J., Zhang, J., Zhu, L., Xin, X., and Hu, H. (2024). The epigenetic role of EZH2 in acute myeloid leukemia. </w:t>
          </w:r>
          <w:proofErr w:type="spellStart"/>
          <w:r w:rsidRPr="00423F48">
            <w:rPr>
              <w:rFonts w:eastAsia="Times New Roman"/>
              <w:i/>
              <w:iCs/>
            </w:rPr>
            <w:t>PeerJ</w:t>
          </w:r>
          <w:proofErr w:type="spellEnd"/>
          <w:r w:rsidRPr="00423F48">
            <w:rPr>
              <w:rFonts w:eastAsia="Times New Roman"/>
            </w:rPr>
            <w:t xml:space="preserve"> 12, e18656. </w:t>
          </w:r>
          <w:proofErr w:type="spellStart"/>
          <w:r w:rsidRPr="00423F48">
            <w:rPr>
              <w:rFonts w:eastAsia="Times New Roman"/>
            </w:rPr>
            <w:t>doi</w:t>
          </w:r>
          <w:proofErr w:type="spellEnd"/>
          <w:r w:rsidRPr="00423F48">
            <w:rPr>
              <w:rFonts w:eastAsia="Times New Roman"/>
            </w:rPr>
            <w:t>: 10.7717/peerj.18656</w:t>
          </w:r>
        </w:p>
        <w:p w14:paraId="16F5E06A" w14:textId="77777777" w:rsidR="00423F48" w:rsidRPr="00423F48" w:rsidRDefault="00423F48" w:rsidP="00423F48">
          <w:pPr>
            <w:autoSpaceDE w:val="0"/>
            <w:autoSpaceDN w:val="0"/>
            <w:ind w:hanging="480"/>
            <w:divId w:val="870647197"/>
            <w:rPr>
              <w:rFonts w:eastAsia="Times New Roman"/>
            </w:rPr>
          </w:pPr>
          <w:r w:rsidRPr="00423F48">
            <w:rPr>
              <w:rFonts w:eastAsia="Times New Roman"/>
            </w:rPr>
            <w:t xml:space="preserve">Fischer, A., Hernández-Rodríguez, B., Mulet-Lazaro, R., Nuetzel, M., Hölzl, F., van Herk, S., et al. (2024). STAG2 mutations reshape the </w:t>
          </w:r>
          <w:proofErr w:type="spellStart"/>
          <w:r w:rsidRPr="00423F48">
            <w:rPr>
              <w:rFonts w:eastAsia="Times New Roman"/>
            </w:rPr>
            <w:t>cohesin</w:t>
          </w:r>
          <w:proofErr w:type="spellEnd"/>
          <w:r w:rsidRPr="00423F48">
            <w:rPr>
              <w:rFonts w:eastAsia="Times New Roman"/>
            </w:rPr>
            <w:t xml:space="preserve">-structured spatial chromatin architecture to drive </w:t>
          </w:r>
          <w:r w:rsidRPr="00423F48">
            <w:rPr>
              <w:rFonts w:eastAsia="Times New Roman"/>
            </w:rPr>
            <w:lastRenderedPageBreak/>
            <w:t xml:space="preserve">gene regulation in acute myeloid leukemia. </w:t>
          </w:r>
          <w:r w:rsidRPr="00423F48">
            <w:rPr>
              <w:rFonts w:eastAsia="Times New Roman"/>
              <w:i/>
              <w:iCs/>
            </w:rPr>
            <w:t>Cell Rep</w:t>
          </w:r>
          <w:r w:rsidRPr="00423F48">
            <w:rPr>
              <w:rFonts w:eastAsia="Times New Roman"/>
            </w:rPr>
            <w:t xml:space="preserve"> 43, 114498. </w:t>
          </w:r>
          <w:proofErr w:type="spellStart"/>
          <w:r w:rsidRPr="00423F48">
            <w:rPr>
              <w:rFonts w:eastAsia="Times New Roman"/>
            </w:rPr>
            <w:t>doi</w:t>
          </w:r>
          <w:proofErr w:type="spellEnd"/>
          <w:r w:rsidRPr="00423F48">
            <w:rPr>
              <w:rFonts w:eastAsia="Times New Roman"/>
            </w:rPr>
            <w:t>: 10.1016/j.celrep.2024.114498</w:t>
          </w:r>
        </w:p>
        <w:p w14:paraId="71AF0DA8" w14:textId="77777777" w:rsidR="00423F48" w:rsidRPr="00423F48" w:rsidRDefault="00423F48" w:rsidP="00423F48">
          <w:pPr>
            <w:autoSpaceDE w:val="0"/>
            <w:autoSpaceDN w:val="0"/>
            <w:ind w:hanging="480"/>
            <w:divId w:val="1060440535"/>
            <w:rPr>
              <w:rFonts w:eastAsia="Times New Roman"/>
            </w:rPr>
          </w:pPr>
          <w:proofErr w:type="spellStart"/>
          <w:r w:rsidRPr="00423F48">
            <w:rPr>
              <w:rFonts w:eastAsia="Times New Roman"/>
            </w:rPr>
            <w:t>Gadewal</w:t>
          </w:r>
          <w:proofErr w:type="spellEnd"/>
          <w:r w:rsidRPr="00423F48">
            <w:rPr>
              <w:rFonts w:eastAsia="Times New Roman"/>
            </w:rPr>
            <w:t xml:space="preserve">, N., Kumar, R., Aher, S., </w:t>
          </w:r>
          <w:proofErr w:type="spellStart"/>
          <w:r w:rsidRPr="00423F48">
            <w:rPr>
              <w:rFonts w:eastAsia="Times New Roman"/>
            </w:rPr>
            <w:t>Gardane</w:t>
          </w:r>
          <w:proofErr w:type="spellEnd"/>
          <w:r w:rsidRPr="00423F48">
            <w:rPr>
              <w:rFonts w:eastAsia="Times New Roman"/>
            </w:rPr>
            <w:t xml:space="preserve">, A., Gaur, T., Varma, A. K., et al. (2020). miRNA‐mRNA Profiling Reveals Prognostic Impact of SMC1A Expression in Acute Myeloid Leukemia. </w:t>
          </w:r>
          <w:r w:rsidRPr="00423F48">
            <w:rPr>
              <w:rFonts w:eastAsia="Times New Roman"/>
              <w:i/>
              <w:iCs/>
            </w:rPr>
            <w:t>Oncology Research Featuring Preclinical and Clinical Cancer Therapeutics</w:t>
          </w:r>
          <w:r w:rsidRPr="00423F48">
            <w:rPr>
              <w:rFonts w:eastAsia="Times New Roman"/>
            </w:rPr>
            <w:t xml:space="preserve"> 28, 321–330. </w:t>
          </w:r>
          <w:proofErr w:type="spellStart"/>
          <w:r w:rsidRPr="00423F48">
            <w:rPr>
              <w:rFonts w:eastAsia="Times New Roman"/>
            </w:rPr>
            <w:t>doi</w:t>
          </w:r>
          <w:proofErr w:type="spellEnd"/>
          <w:r w:rsidRPr="00423F48">
            <w:rPr>
              <w:rFonts w:eastAsia="Times New Roman"/>
            </w:rPr>
            <w:t>: 10.3727/096504020X15816752427321</w:t>
          </w:r>
        </w:p>
        <w:p w14:paraId="63ABED5A" w14:textId="77777777" w:rsidR="00423F48" w:rsidRPr="00423F48" w:rsidRDefault="00423F48" w:rsidP="00423F48">
          <w:pPr>
            <w:autoSpaceDE w:val="0"/>
            <w:autoSpaceDN w:val="0"/>
            <w:ind w:hanging="480"/>
            <w:divId w:val="1741439267"/>
            <w:rPr>
              <w:rFonts w:eastAsia="Times New Roman"/>
            </w:rPr>
          </w:pPr>
          <w:proofErr w:type="spellStart"/>
          <w:r w:rsidRPr="00423F48">
            <w:rPr>
              <w:rFonts w:eastAsia="Times New Roman"/>
            </w:rPr>
            <w:t>Ghelli</w:t>
          </w:r>
          <w:proofErr w:type="spellEnd"/>
          <w:r w:rsidRPr="00423F48">
            <w:rPr>
              <w:rFonts w:eastAsia="Times New Roman"/>
            </w:rPr>
            <w:t xml:space="preserve"> </w:t>
          </w:r>
          <w:proofErr w:type="spellStart"/>
          <w:r w:rsidRPr="00423F48">
            <w:rPr>
              <w:rFonts w:eastAsia="Times New Roman"/>
            </w:rPr>
            <w:t>Luserna</w:t>
          </w:r>
          <w:proofErr w:type="spellEnd"/>
          <w:r w:rsidRPr="00423F48">
            <w:rPr>
              <w:rFonts w:eastAsia="Times New Roman"/>
            </w:rPr>
            <w:t xml:space="preserve"> di </w:t>
          </w:r>
          <w:proofErr w:type="spellStart"/>
          <w:r w:rsidRPr="00423F48">
            <w:rPr>
              <w:rFonts w:eastAsia="Times New Roman"/>
            </w:rPr>
            <w:t>Rorà</w:t>
          </w:r>
          <w:proofErr w:type="spellEnd"/>
          <w:r w:rsidRPr="00423F48">
            <w:rPr>
              <w:rFonts w:eastAsia="Times New Roman"/>
            </w:rPr>
            <w:t xml:space="preserve">, A., Martinelli, G., and Simonetti, G. (2019). The balance between mitotic death and mitotic slippage in acute leukemia: a new therapeutic window? </w:t>
          </w:r>
          <w:r w:rsidRPr="00423F48">
            <w:rPr>
              <w:rFonts w:eastAsia="Times New Roman"/>
              <w:i/>
              <w:iCs/>
            </w:rPr>
            <w:t xml:space="preserve">J </w:t>
          </w:r>
          <w:proofErr w:type="spellStart"/>
          <w:r w:rsidRPr="00423F48">
            <w:rPr>
              <w:rFonts w:eastAsia="Times New Roman"/>
              <w:i/>
              <w:iCs/>
            </w:rPr>
            <w:t>Hematol</w:t>
          </w:r>
          <w:proofErr w:type="spellEnd"/>
          <w:r w:rsidRPr="00423F48">
            <w:rPr>
              <w:rFonts w:eastAsia="Times New Roman"/>
              <w:i/>
              <w:iCs/>
            </w:rPr>
            <w:t xml:space="preserve"> Oncol</w:t>
          </w:r>
          <w:r w:rsidRPr="00423F48">
            <w:rPr>
              <w:rFonts w:eastAsia="Times New Roman"/>
            </w:rPr>
            <w:t xml:space="preserve"> 12, 123. </w:t>
          </w:r>
          <w:proofErr w:type="spellStart"/>
          <w:r w:rsidRPr="00423F48">
            <w:rPr>
              <w:rFonts w:eastAsia="Times New Roman"/>
            </w:rPr>
            <w:t>doi</w:t>
          </w:r>
          <w:proofErr w:type="spellEnd"/>
          <w:r w:rsidRPr="00423F48">
            <w:rPr>
              <w:rFonts w:eastAsia="Times New Roman"/>
            </w:rPr>
            <w:t>: 10.1186/s13045-019-0808-4</w:t>
          </w:r>
        </w:p>
        <w:p w14:paraId="55BD7155" w14:textId="77777777" w:rsidR="00423F48" w:rsidRPr="00423F48" w:rsidRDefault="00423F48" w:rsidP="00423F48">
          <w:pPr>
            <w:autoSpaceDE w:val="0"/>
            <w:autoSpaceDN w:val="0"/>
            <w:ind w:hanging="480"/>
            <w:divId w:val="416246368"/>
            <w:rPr>
              <w:rFonts w:eastAsia="Times New Roman"/>
            </w:rPr>
          </w:pPr>
          <w:r w:rsidRPr="00423F48">
            <w:rPr>
              <w:rFonts w:eastAsia="Times New Roman"/>
            </w:rPr>
            <w:t xml:space="preserve">Glushakow-Smith, S. G., and </w:t>
          </w:r>
          <w:proofErr w:type="spellStart"/>
          <w:r w:rsidRPr="00423F48">
            <w:rPr>
              <w:rFonts w:eastAsia="Times New Roman"/>
            </w:rPr>
            <w:t>Tothova</w:t>
          </w:r>
          <w:proofErr w:type="spellEnd"/>
          <w:r w:rsidRPr="00423F48">
            <w:rPr>
              <w:rFonts w:eastAsia="Times New Roman"/>
            </w:rPr>
            <w:t xml:space="preserve">, Z. (2025). Role of Chromatin Looping Factors in Leukemia. </w:t>
          </w:r>
          <w:r w:rsidRPr="00423F48">
            <w:rPr>
              <w:rFonts w:eastAsia="Times New Roman"/>
              <w:i/>
              <w:iCs/>
            </w:rPr>
            <w:t>Annual Review of Pathology: Mechanisms of Disease</w:t>
          </w:r>
          <w:r w:rsidRPr="00423F48">
            <w:rPr>
              <w:rFonts w:eastAsia="Times New Roman"/>
            </w:rPr>
            <w:t xml:space="preserve">. </w:t>
          </w:r>
          <w:proofErr w:type="spellStart"/>
          <w:r w:rsidRPr="00423F48">
            <w:rPr>
              <w:rFonts w:eastAsia="Times New Roman"/>
            </w:rPr>
            <w:t>doi</w:t>
          </w:r>
          <w:proofErr w:type="spellEnd"/>
          <w:r w:rsidRPr="00423F48">
            <w:rPr>
              <w:rFonts w:eastAsia="Times New Roman"/>
            </w:rPr>
            <w:t>: 10.1146/annurev-pathmechdis-051222-014420</w:t>
          </w:r>
        </w:p>
        <w:p w14:paraId="5FB1A956" w14:textId="77777777" w:rsidR="00423F48" w:rsidRPr="00423F48" w:rsidRDefault="00423F48" w:rsidP="00423F48">
          <w:pPr>
            <w:autoSpaceDE w:val="0"/>
            <w:autoSpaceDN w:val="0"/>
            <w:ind w:hanging="480"/>
            <w:divId w:val="999118409"/>
            <w:rPr>
              <w:rFonts w:eastAsia="Times New Roman"/>
            </w:rPr>
          </w:pPr>
          <w:r w:rsidRPr="00423F48">
            <w:rPr>
              <w:rFonts w:eastAsia="Times New Roman"/>
            </w:rPr>
            <w:t xml:space="preserve">Gotoh, N., Minato, Y., </w:t>
          </w:r>
          <w:proofErr w:type="spellStart"/>
          <w:r w:rsidRPr="00423F48">
            <w:rPr>
              <w:rFonts w:eastAsia="Times New Roman"/>
            </w:rPr>
            <w:t>Saitoh</w:t>
          </w:r>
          <w:proofErr w:type="spellEnd"/>
          <w:r w:rsidRPr="00423F48">
            <w:rPr>
              <w:rFonts w:eastAsia="Times New Roman"/>
            </w:rPr>
            <w:t xml:space="preserve">, T., Takahashi, N., </w:t>
          </w:r>
          <w:proofErr w:type="spellStart"/>
          <w:r w:rsidRPr="00423F48">
            <w:rPr>
              <w:rFonts w:eastAsia="Times New Roman"/>
            </w:rPr>
            <w:t>Kasamatsu</w:t>
          </w:r>
          <w:proofErr w:type="spellEnd"/>
          <w:r w:rsidRPr="00423F48">
            <w:rPr>
              <w:rFonts w:eastAsia="Times New Roman"/>
            </w:rPr>
            <w:t xml:space="preserve">, T., Souma, K., et al. (2020). PARP1 V762A polymorphism affects the prognosis of myelodysplastic syndromes. </w:t>
          </w:r>
          <w:r w:rsidRPr="00423F48">
            <w:rPr>
              <w:rFonts w:eastAsia="Times New Roman"/>
              <w:i/>
              <w:iCs/>
            </w:rPr>
            <w:t xml:space="preserve">Eur J </w:t>
          </w:r>
          <w:proofErr w:type="spellStart"/>
          <w:r w:rsidRPr="00423F48">
            <w:rPr>
              <w:rFonts w:eastAsia="Times New Roman"/>
              <w:i/>
              <w:iCs/>
            </w:rPr>
            <w:t>Haematol</w:t>
          </w:r>
          <w:proofErr w:type="spellEnd"/>
          <w:r w:rsidRPr="00423F48">
            <w:rPr>
              <w:rFonts w:eastAsia="Times New Roman"/>
            </w:rPr>
            <w:t xml:space="preserve"> 104, 526–537. </w:t>
          </w:r>
          <w:proofErr w:type="spellStart"/>
          <w:r w:rsidRPr="00423F48">
            <w:rPr>
              <w:rFonts w:eastAsia="Times New Roman"/>
            </w:rPr>
            <w:t>doi</w:t>
          </w:r>
          <w:proofErr w:type="spellEnd"/>
          <w:r w:rsidRPr="00423F48">
            <w:rPr>
              <w:rFonts w:eastAsia="Times New Roman"/>
            </w:rPr>
            <w:t>: 10.1111/ejh.13393</w:t>
          </w:r>
        </w:p>
        <w:p w14:paraId="3DBA31D1" w14:textId="77777777" w:rsidR="00423F48" w:rsidRPr="00423F48" w:rsidRDefault="00423F48" w:rsidP="00423F48">
          <w:pPr>
            <w:autoSpaceDE w:val="0"/>
            <w:autoSpaceDN w:val="0"/>
            <w:ind w:hanging="480"/>
            <w:divId w:val="1925186554"/>
            <w:rPr>
              <w:rFonts w:eastAsia="Times New Roman"/>
            </w:rPr>
          </w:pPr>
          <w:r w:rsidRPr="00423F48">
            <w:rPr>
              <w:rFonts w:eastAsia="Times New Roman"/>
            </w:rPr>
            <w:t xml:space="preserve">Gray, Z. H., Chakraborty, D., Duttweiler, R. R., Alekbaeva, G. D., Murphy, S. E., Chetal, K., et al. (2023). Epigenetic balance ensures mechanistic control of MLL amplification and rearrangement. </w:t>
          </w:r>
          <w:r w:rsidRPr="00423F48">
            <w:rPr>
              <w:rFonts w:eastAsia="Times New Roman"/>
              <w:i/>
              <w:iCs/>
            </w:rPr>
            <w:t>Cell</w:t>
          </w:r>
          <w:r w:rsidRPr="00423F48">
            <w:rPr>
              <w:rFonts w:eastAsia="Times New Roman"/>
            </w:rPr>
            <w:t xml:space="preserve"> 186, 4528-4545.e18. </w:t>
          </w:r>
          <w:proofErr w:type="spellStart"/>
          <w:r w:rsidRPr="00423F48">
            <w:rPr>
              <w:rFonts w:eastAsia="Times New Roman"/>
            </w:rPr>
            <w:t>doi</w:t>
          </w:r>
          <w:proofErr w:type="spellEnd"/>
          <w:r w:rsidRPr="00423F48">
            <w:rPr>
              <w:rFonts w:eastAsia="Times New Roman"/>
            </w:rPr>
            <w:t>: 10.1016/j.cell.2023.09.009</w:t>
          </w:r>
        </w:p>
        <w:p w14:paraId="2B15F625" w14:textId="77777777" w:rsidR="00423F48" w:rsidRPr="00423F48" w:rsidRDefault="00423F48" w:rsidP="00423F48">
          <w:pPr>
            <w:autoSpaceDE w:val="0"/>
            <w:autoSpaceDN w:val="0"/>
            <w:ind w:hanging="480"/>
            <w:divId w:val="1363091573"/>
            <w:rPr>
              <w:rFonts w:eastAsia="Times New Roman"/>
            </w:rPr>
          </w:pPr>
          <w:r w:rsidRPr="00423F48">
            <w:rPr>
              <w:rFonts w:eastAsia="Times New Roman"/>
            </w:rPr>
            <w:t xml:space="preserve">Hamamoto, K., Zhu, G., Lai, Q., Lesperance, J., Luo, H., Li, Y., et al. (2025). </w:t>
          </w:r>
          <w:proofErr w:type="spellStart"/>
          <w:r w:rsidRPr="00423F48">
            <w:rPr>
              <w:rFonts w:eastAsia="Times New Roman"/>
            </w:rPr>
            <w:t>HoxBlinc</w:t>
          </w:r>
          <w:proofErr w:type="spellEnd"/>
          <w:r w:rsidRPr="00423F48">
            <w:rPr>
              <w:rFonts w:eastAsia="Times New Roman"/>
            </w:rPr>
            <w:t xml:space="preserve"> lncRNA reprograms CTCF-independent TADs to drive leukemic transcription and HSC dysregulation in NUP98-rearranged leukemia. </w:t>
          </w:r>
          <w:r w:rsidRPr="00423F48">
            <w:rPr>
              <w:rFonts w:eastAsia="Times New Roman"/>
              <w:i/>
              <w:iCs/>
            </w:rPr>
            <w:t>Journal of Clinical Investigation</w:t>
          </w:r>
          <w:r w:rsidRPr="00423F48">
            <w:rPr>
              <w:rFonts w:eastAsia="Times New Roman"/>
            </w:rPr>
            <w:t xml:space="preserve"> 135. </w:t>
          </w:r>
          <w:proofErr w:type="spellStart"/>
          <w:r w:rsidRPr="00423F48">
            <w:rPr>
              <w:rFonts w:eastAsia="Times New Roman"/>
            </w:rPr>
            <w:t>doi</w:t>
          </w:r>
          <w:proofErr w:type="spellEnd"/>
          <w:r w:rsidRPr="00423F48">
            <w:rPr>
              <w:rFonts w:eastAsia="Times New Roman"/>
            </w:rPr>
            <w:t>: 10.1172/JCI184743</w:t>
          </w:r>
        </w:p>
        <w:p w14:paraId="0490AD68" w14:textId="77777777" w:rsidR="00423F48" w:rsidRPr="00423F48" w:rsidRDefault="00423F48" w:rsidP="00423F48">
          <w:pPr>
            <w:autoSpaceDE w:val="0"/>
            <w:autoSpaceDN w:val="0"/>
            <w:ind w:hanging="480"/>
            <w:divId w:val="1543009118"/>
            <w:rPr>
              <w:rFonts w:eastAsia="Times New Roman"/>
            </w:rPr>
          </w:pPr>
          <w:r w:rsidRPr="00423F48">
            <w:rPr>
              <w:rFonts w:eastAsia="Times New Roman"/>
            </w:rPr>
            <w:t xml:space="preserve">He, C., Xiong, Y., Zeng, Y., Feng, J., Yan, F., Zhang, M., et al. (2025). HDAC3-YY1-RAB5A axis remodels AML-supportive niche by modulating mitochondrial homeostasis in bone marrow stromal cells. </w:t>
          </w:r>
          <w:r w:rsidRPr="00423F48">
            <w:rPr>
              <w:rFonts w:eastAsia="Times New Roman"/>
              <w:i/>
              <w:iCs/>
            </w:rPr>
            <w:t>Cell Death Dis</w:t>
          </w:r>
          <w:r w:rsidRPr="00423F48">
            <w:rPr>
              <w:rFonts w:eastAsia="Times New Roman"/>
            </w:rPr>
            <w:t xml:space="preserve"> 16, 498. </w:t>
          </w:r>
          <w:proofErr w:type="spellStart"/>
          <w:r w:rsidRPr="00423F48">
            <w:rPr>
              <w:rFonts w:eastAsia="Times New Roman"/>
            </w:rPr>
            <w:t>doi</w:t>
          </w:r>
          <w:proofErr w:type="spellEnd"/>
          <w:r w:rsidRPr="00423F48">
            <w:rPr>
              <w:rFonts w:eastAsia="Times New Roman"/>
            </w:rPr>
            <w:t>: 10.1038/s41419-025-07777-9</w:t>
          </w:r>
        </w:p>
        <w:p w14:paraId="3D591897" w14:textId="77777777" w:rsidR="00423F48" w:rsidRPr="00423F48" w:rsidRDefault="00423F48" w:rsidP="00423F48">
          <w:pPr>
            <w:autoSpaceDE w:val="0"/>
            <w:autoSpaceDN w:val="0"/>
            <w:ind w:hanging="480"/>
            <w:divId w:val="586156328"/>
            <w:rPr>
              <w:rFonts w:eastAsia="Times New Roman"/>
            </w:rPr>
          </w:pPr>
          <w:r w:rsidRPr="00423F48">
            <w:rPr>
              <w:rFonts w:eastAsia="Times New Roman"/>
            </w:rPr>
            <w:t xml:space="preserve">Hindley, A., Catherwood, M. A., McMullin, M. F., and Mills, K. I. (2021). Significance of NPM1 Gene Mutations in AML. </w:t>
          </w:r>
          <w:r w:rsidRPr="00423F48">
            <w:rPr>
              <w:rFonts w:eastAsia="Times New Roman"/>
              <w:i/>
              <w:iCs/>
            </w:rPr>
            <w:t>Int J Mol Sci</w:t>
          </w:r>
          <w:r w:rsidRPr="00423F48">
            <w:rPr>
              <w:rFonts w:eastAsia="Times New Roman"/>
            </w:rPr>
            <w:t xml:space="preserve"> 22, 10040. </w:t>
          </w:r>
          <w:proofErr w:type="spellStart"/>
          <w:r w:rsidRPr="00423F48">
            <w:rPr>
              <w:rFonts w:eastAsia="Times New Roman"/>
            </w:rPr>
            <w:t>doi</w:t>
          </w:r>
          <w:proofErr w:type="spellEnd"/>
          <w:r w:rsidRPr="00423F48">
            <w:rPr>
              <w:rFonts w:eastAsia="Times New Roman"/>
            </w:rPr>
            <w:t>: 10.3390/ijms221810040</w:t>
          </w:r>
        </w:p>
        <w:p w14:paraId="1E114055" w14:textId="77777777" w:rsidR="00423F48" w:rsidRPr="00423F48" w:rsidRDefault="00423F48" w:rsidP="00423F48">
          <w:pPr>
            <w:autoSpaceDE w:val="0"/>
            <w:autoSpaceDN w:val="0"/>
            <w:ind w:hanging="480"/>
            <w:divId w:val="218398650"/>
            <w:rPr>
              <w:rFonts w:eastAsia="Times New Roman"/>
            </w:rPr>
          </w:pPr>
          <w:r w:rsidRPr="00423F48">
            <w:rPr>
              <w:rFonts w:eastAsia="Times New Roman"/>
            </w:rPr>
            <w:t xml:space="preserve">Hou, Z., Ren, Y., Zhang, X., Huang, D., Yan, F., Sun, W., et al. (2024). EP300-ZNF384 transactivates IL3RA to promote the progression of B-cell acute lymphoblastic leukemia. </w:t>
          </w:r>
          <w:r w:rsidRPr="00423F48">
            <w:rPr>
              <w:rFonts w:eastAsia="Times New Roman"/>
              <w:i/>
              <w:iCs/>
            </w:rPr>
            <w:t>Cell Communication and Signaling</w:t>
          </w:r>
          <w:r w:rsidRPr="00423F48">
            <w:rPr>
              <w:rFonts w:eastAsia="Times New Roman"/>
            </w:rPr>
            <w:t xml:space="preserve"> 22, 211. </w:t>
          </w:r>
          <w:proofErr w:type="spellStart"/>
          <w:r w:rsidRPr="00423F48">
            <w:rPr>
              <w:rFonts w:eastAsia="Times New Roman"/>
            </w:rPr>
            <w:t>doi</w:t>
          </w:r>
          <w:proofErr w:type="spellEnd"/>
          <w:r w:rsidRPr="00423F48">
            <w:rPr>
              <w:rFonts w:eastAsia="Times New Roman"/>
            </w:rPr>
            <w:t>: 10.1186/s12964-024-01596-9</w:t>
          </w:r>
        </w:p>
        <w:p w14:paraId="16DDD0CD" w14:textId="77777777" w:rsidR="00423F48" w:rsidRPr="00423F48" w:rsidRDefault="00423F48" w:rsidP="00423F48">
          <w:pPr>
            <w:autoSpaceDE w:val="0"/>
            <w:autoSpaceDN w:val="0"/>
            <w:ind w:hanging="480"/>
            <w:divId w:val="1612853994"/>
            <w:rPr>
              <w:rFonts w:eastAsia="Times New Roman"/>
            </w:rPr>
          </w:pPr>
          <w:r w:rsidRPr="00423F48">
            <w:rPr>
              <w:rFonts w:eastAsia="Times New Roman"/>
            </w:rPr>
            <w:t xml:space="preserve">Hyle, J., Qi, W., </w:t>
          </w:r>
          <w:proofErr w:type="spellStart"/>
          <w:r w:rsidRPr="00423F48">
            <w:rPr>
              <w:rFonts w:eastAsia="Times New Roman"/>
            </w:rPr>
            <w:t>Djekidel</w:t>
          </w:r>
          <w:proofErr w:type="spellEnd"/>
          <w:r w:rsidRPr="00423F48">
            <w:rPr>
              <w:rFonts w:eastAsia="Times New Roman"/>
            </w:rPr>
            <w:t xml:space="preserve">, M. N., Rosikiewicz, W., Xu, B., and Li, C. (2025). Deciphering the role of RNA in regulating CTCF’s DNA binding affinity in leukemia cells. </w:t>
          </w:r>
          <w:r w:rsidRPr="00423F48">
            <w:rPr>
              <w:rFonts w:eastAsia="Times New Roman"/>
              <w:i/>
              <w:iCs/>
            </w:rPr>
            <w:t>Genome Biol</w:t>
          </w:r>
          <w:r w:rsidRPr="00423F48">
            <w:rPr>
              <w:rFonts w:eastAsia="Times New Roman"/>
            </w:rPr>
            <w:t xml:space="preserve"> 26, 126. </w:t>
          </w:r>
          <w:proofErr w:type="spellStart"/>
          <w:r w:rsidRPr="00423F48">
            <w:rPr>
              <w:rFonts w:eastAsia="Times New Roman"/>
            </w:rPr>
            <w:t>doi</w:t>
          </w:r>
          <w:proofErr w:type="spellEnd"/>
          <w:r w:rsidRPr="00423F48">
            <w:rPr>
              <w:rFonts w:eastAsia="Times New Roman"/>
            </w:rPr>
            <w:t>: 10.1186/s13059-025-03582-x</w:t>
          </w:r>
        </w:p>
        <w:p w14:paraId="56A00CBB" w14:textId="77777777" w:rsidR="00423F48" w:rsidRPr="00423F48" w:rsidRDefault="00423F48" w:rsidP="00423F48">
          <w:pPr>
            <w:autoSpaceDE w:val="0"/>
            <w:autoSpaceDN w:val="0"/>
            <w:ind w:hanging="480"/>
            <w:divId w:val="868645385"/>
            <w:rPr>
              <w:rFonts w:eastAsia="Times New Roman"/>
            </w:rPr>
          </w:pPr>
          <w:r w:rsidRPr="00423F48">
            <w:rPr>
              <w:rFonts w:eastAsia="Times New Roman"/>
            </w:rPr>
            <w:t xml:space="preserve">Issa, G. C., </w:t>
          </w:r>
          <w:proofErr w:type="spellStart"/>
          <w:r w:rsidRPr="00423F48">
            <w:rPr>
              <w:rFonts w:eastAsia="Times New Roman"/>
            </w:rPr>
            <w:t>Aldoss</w:t>
          </w:r>
          <w:proofErr w:type="spellEnd"/>
          <w:r w:rsidRPr="00423F48">
            <w:rPr>
              <w:rFonts w:eastAsia="Times New Roman"/>
            </w:rPr>
            <w:t xml:space="preserve">, I., DiPersio, J., </w:t>
          </w:r>
          <w:proofErr w:type="spellStart"/>
          <w:r w:rsidRPr="00423F48">
            <w:rPr>
              <w:rFonts w:eastAsia="Times New Roman"/>
            </w:rPr>
            <w:t>Cuglievan</w:t>
          </w:r>
          <w:proofErr w:type="spellEnd"/>
          <w:r w:rsidRPr="00423F48">
            <w:rPr>
              <w:rFonts w:eastAsia="Times New Roman"/>
            </w:rPr>
            <w:t xml:space="preserve">, B., Stone, R., Arellano, M., et al. (2023). The </w:t>
          </w:r>
          <w:proofErr w:type="spellStart"/>
          <w:r w:rsidRPr="00423F48">
            <w:rPr>
              <w:rFonts w:eastAsia="Times New Roman"/>
            </w:rPr>
            <w:t>menin</w:t>
          </w:r>
          <w:proofErr w:type="spellEnd"/>
          <w:r w:rsidRPr="00423F48">
            <w:rPr>
              <w:rFonts w:eastAsia="Times New Roman"/>
            </w:rPr>
            <w:t xml:space="preserve"> inhibitor </w:t>
          </w:r>
          <w:proofErr w:type="spellStart"/>
          <w:r w:rsidRPr="00423F48">
            <w:rPr>
              <w:rFonts w:eastAsia="Times New Roman"/>
            </w:rPr>
            <w:t>revumenib</w:t>
          </w:r>
          <w:proofErr w:type="spellEnd"/>
          <w:r w:rsidRPr="00423F48">
            <w:rPr>
              <w:rFonts w:eastAsia="Times New Roman"/>
            </w:rPr>
            <w:t xml:space="preserve"> in KMT2A-rearranged or NPM1-mutant </w:t>
          </w:r>
          <w:proofErr w:type="spellStart"/>
          <w:r w:rsidRPr="00423F48">
            <w:rPr>
              <w:rFonts w:eastAsia="Times New Roman"/>
            </w:rPr>
            <w:t>leukaemia</w:t>
          </w:r>
          <w:proofErr w:type="spellEnd"/>
          <w:r w:rsidRPr="00423F48">
            <w:rPr>
              <w:rFonts w:eastAsia="Times New Roman"/>
            </w:rPr>
            <w:t xml:space="preserve">. </w:t>
          </w:r>
          <w:r w:rsidRPr="00423F48">
            <w:rPr>
              <w:rFonts w:eastAsia="Times New Roman"/>
              <w:i/>
              <w:iCs/>
            </w:rPr>
            <w:t>Nature</w:t>
          </w:r>
          <w:r w:rsidRPr="00423F48">
            <w:rPr>
              <w:rFonts w:eastAsia="Times New Roman"/>
            </w:rPr>
            <w:t xml:space="preserve"> 615, 920–924. </w:t>
          </w:r>
          <w:proofErr w:type="spellStart"/>
          <w:r w:rsidRPr="00423F48">
            <w:rPr>
              <w:rFonts w:eastAsia="Times New Roman"/>
            </w:rPr>
            <w:t>doi</w:t>
          </w:r>
          <w:proofErr w:type="spellEnd"/>
          <w:r w:rsidRPr="00423F48">
            <w:rPr>
              <w:rFonts w:eastAsia="Times New Roman"/>
            </w:rPr>
            <w:t>: 10.1038/s41586-023-05812-3</w:t>
          </w:r>
        </w:p>
        <w:p w14:paraId="55154DFB" w14:textId="77777777" w:rsidR="00423F48" w:rsidRPr="00423F48" w:rsidRDefault="00423F48" w:rsidP="00423F48">
          <w:pPr>
            <w:autoSpaceDE w:val="0"/>
            <w:autoSpaceDN w:val="0"/>
            <w:ind w:hanging="480"/>
            <w:divId w:val="101918761"/>
            <w:rPr>
              <w:rFonts w:eastAsia="Times New Roman"/>
            </w:rPr>
          </w:pPr>
          <w:r w:rsidRPr="00423F48">
            <w:rPr>
              <w:rFonts w:eastAsia="Times New Roman"/>
            </w:rPr>
            <w:t xml:space="preserve">Jann, J.-C., Hergott, C. B., Winkler, M., Liu, Y., Braun, B., Charles, A., et al. (2024). Subunit-specific analysis of </w:t>
          </w:r>
          <w:proofErr w:type="spellStart"/>
          <w:r w:rsidRPr="00423F48">
            <w:rPr>
              <w:rFonts w:eastAsia="Times New Roman"/>
            </w:rPr>
            <w:t>cohesin</w:t>
          </w:r>
          <w:proofErr w:type="spellEnd"/>
          <w:r w:rsidRPr="00423F48">
            <w:rPr>
              <w:rFonts w:eastAsia="Times New Roman"/>
            </w:rPr>
            <w:t xml:space="preserve">-mutant myeloid malignancies reveals distinct ontogeny and outcomes. </w:t>
          </w:r>
          <w:r w:rsidRPr="00423F48">
            <w:rPr>
              <w:rFonts w:eastAsia="Times New Roman"/>
              <w:i/>
              <w:iCs/>
            </w:rPr>
            <w:t>Leukemia</w:t>
          </w:r>
          <w:r w:rsidRPr="00423F48">
            <w:rPr>
              <w:rFonts w:eastAsia="Times New Roman"/>
            </w:rPr>
            <w:t xml:space="preserve"> 38, 1992–2002. </w:t>
          </w:r>
          <w:proofErr w:type="spellStart"/>
          <w:r w:rsidRPr="00423F48">
            <w:rPr>
              <w:rFonts w:eastAsia="Times New Roman"/>
            </w:rPr>
            <w:t>doi</w:t>
          </w:r>
          <w:proofErr w:type="spellEnd"/>
          <w:r w:rsidRPr="00423F48">
            <w:rPr>
              <w:rFonts w:eastAsia="Times New Roman"/>
            </w:rPr>
            <w:t>: 10.1038/s41375-024-02347-y</w:t>
          </w:r>
        </w:p>
        <w:p w14:paraId="2D5D6D2D" w14:textId="77777777" w:rsidR="00423F48" w:rsidRPr="00423F48" w:rsidRDefault="00423F48" w:rsidP="00423F48">
          <w:pPr>
            <w:autoSpaceDE w:val="0"/>
            <w:autoSpaceDN w:val="0"/>
            <w:ind w:hanging="480"/>
            <w:divId w:val="1502354125"/>
            <w:rPr>
              <w:rFonts w:eastAsia="Times New Roman"/>
            </w:rPr>
          </w:pPr>
          <w:r w:rsidRPr="00423F48">
            <w:rPr>
              <w:rFonts w:eastAsia="Times New Roman"/>
            </w:rPr>
            <w:lastRenderedPageBreak/>
            <w:t xml:space="preserve">Jin, J., Hou, S., Yao, Y., Liu, M., Mao, L., Yang, M., et al. (2024). </w:t>
          </w:r>
          <w:proofErr w:type="spellStart"/>
          <w:r w:rsidRPr="00423F48">
            <w:rPr>
              <w:rFonts w:eastAsia="Times New Roman"/>
            </w:rPr>
            <w:t>Phosphoproteomic</w:t>
          </w:r>
          <w:proofErr w:type="spellEnd"/>
          <w:r w:rsidRPr="00423F48">
            <w:rPr>
              <w:rFonts w:eastAsia="Times New Roman"/>
            </w:rPr>
            <w:t xml:space="preserve"> Characterization and Kinase Signature Predict Response to </w:t>
          </w:r>
          <w:proofErr w:type="spellStart"/>
          <w:r w:rsidRPr="00423F48">
            <w:rPr>
              <w:rFonts w:eastAsia="Times New Roman"/>
            </w:rPr>
            <w:t>Venetoclax</w:t>
          </w:r>
          <w:proofErr w:type="spellEnd"/>
          <w:r w:rsidRPr="00423F48">
            <w:rPr>
              <w:rFonts w:eastAsia="Times New Roman"/>
            </w:rPr>
            <w:t xml:space="preserve"> Plus 3+7 Chemotherapy in Acute Myeloid Leukemia. </w:t>
          </w:r>
          <w:r w:rsidRPr="00423F48">
            <w:rPr>
              <w:rFonts w:eastAsia="Times New Roman"/>
              <w:i/>
              <w:iCs/>
            </w:rPr>
            <w:t>Adv Sci (Weinh)</w:t>
          </w:r>
          <w:r w:rsidRPr="00423F48">
            <w:rPr>
              <w:rFonts w:eastAsia="Times New Roman"/>
            </w:rPr>
            <w:t xml:space="preserve"> 11, e2305885. </w:t>
          </w:r>
          <w:proofErr w:type="spellStart"/>
          <w:r w:rsidRPr="00423F48">
            <w:rPr>
              <w:rFonts w:eastAsia="Times New Roman"/>
            </w:rPr>
            <w:t>doi</w:t>
          </w:r>
          <w:proofErr w:type="spellEnd"/>
          <w:r w:rsidRPr="00423F48">
            <w:rPr>
              <w:rFonts w:eastAsia="Times New Roman"/>
            </w:rPr>
            <w:t>: 10.1002/advs.202305885</w:t>
          </w:r>
        </w:p>
        <w:p w14:paraId="74322CC3" w14:textId="77777777" w:rsidR="00423F48" w:rsidRPr="00423F48" w:rsidRDefault="00423F48" w:rsidP="00423F48">
          <w:pPr>
            <w:autoSpaceDE w:val="0"/>
            <w:autoSpaceDN w:val="0"/>
            <w:ind w:hanging="480"/>
            <w:divId w:val="611789497"/>
            <w:rPr>
              <w:rFonts w:eastAsia="Times New Roman"/>
            </w:rPr>
          </w:pPr>
          <w:r w:rsidRPr="00423F48">
            <w:rPr>
              <w:rFonts w:eastAsia="Times New Roman"/>
            </w:rPr>
            <w:t xml:space="preserve">Jung, M., Bui, I., and </w:t>
          </w:r>
          <w:proofErr w:type="spellStart"/>
          <w:r w:rsidRPr="00423F48">
            <w:rPr>
              <w:rFonts w:eastAsia="Times New Roman"/>
            </w:rPr>
            <w:t>Bonavida</w:t>
          </w:r>
          <w:proofErr w:type="spellEnd"/>
          <w:r w:rsidRPr="00423F48">
            <w:rPr>
              <w:rFonts w:eastAsia="Times New Roman"/>
            </w:rPr>
            <w:t xml:space="preserve">, B. (2023). Role of YY1 in the Regulation of Anti-Apoptotic Gene Products in Drug-Resistant Cancer Cells. </w:t>
          </w:r>
          <w:r w:rsidRPr="00423F48">
            <w:rPr>
              <w:rFonts w:eastAsia="Times New Roman"/>
              <w:i/>
              <w:iCs/>
            </w:rPr>
            <w:t>Cancers (Basel)</w:t>
          </w:r>
          <w:r w:rsidRPr="00423F48">
            <w:rPr>
              <w:rFonts w:eastAsia="Times New Roman"/>
            </w:rPr>
            <w:t xml:space="preserve"> 15, 4267. </w:t>
          </w:r>
          <w:proofErr w:type="spellStart"/>
          <w:r w:rsidRPr="00423F48">
            <w:rPr>
              <w:rFonts w:eastAsia="Times New Roman"/>
            </w:rPr>
            <w:t>doi</w:t>
          </w:r>
          <w:proofErr w:type="spellEnd"/>
          <w:r w:rsidRPr="00423F48">
            <w:rPr>
              <w:rFonts w:eastAsia="Times New Roman"/>
            </w:rPr>
            <w:t>: 10.3390/cancers15174267</w:t>
          </w:r>
        </w:p>
        <w:p w14:paraId="43EC37BD" w14:textId="77777777" w:rsidR="00423F48" w:rsidRPr="00423F48" w:rsidRDefault="00423F48" w:rsidP="00423F48">
          <w:pPr>
            <w:autoSpaceDE w:val="0"/>
            <w:autoSpaceDN w:val="0"/>
            <w:ind w:hanging="480"/>
            <w:divId w:val="1640920429"/>
            <w:rPr>
              <w:rFonts w:eastAsia="Times New Roman"/>
            </w:rPr>
          </w:pPr>
          <w:r w:rsidRPr="00423F48">
            <w:rPr>
              <w:rFonts w:eastAsia="Times New Roman"/>
            </w:rPr>
            <w:t xml:space="preserve">Kaito, S., and Iwama, A. (2020). Pathogenic Impacts of Dysregulated </w:t>
          </w:r>
          <w:proofErr w:type="spellStart"/>
          <w:r w:rsidRPr="00423F48">
            <w:rPr>
              <w:rFonts w:eastAsia="Times New Roman"/>
            </w:rPr>
            <w:t>Polycomb</w:t>
          </w:r>
          <w:proofErr w:type="spellEnd"/>
          <w:r w:rsidRPr="00423F48">
            <w:rPr>
              <w:rFonts w:eastAsia="Times New Roman"/>
            </w:rPr>
            <w:t xml:space="preserve"> Repressive Complex Function in Hematological Malignancies. </w:t>
          </w:r>
          <w:r w:rsidRPr="00423F48">
            <w:rPr>
              <w:rFonts w:eastAsia="Times New Roman"/>
              <w:i/>
              <w:iCs/>
            </w:rPr>
            <w:t>Int J Mol Sci</w:t>
          </w:r>
          <w:r w:rsidRPr="00423F48">
            <w:rPr>
              <w:rFonts w:eastAsia="Times New Roman"/>
            </w:rPr>
            <w:t xml:space="preserve"> 22, 74. </w:t>
          </w:r>
          <w:proofErr w:type="spellStart"/>
          <w:r w:rsidRPr="00423F48">
            <w:rPr>
              <w:rFonts w:eastAsia="Times New Roman"/>
            </w:rPr>
            <w:t>doi</w:t>
          </w:r>
          <w:proofErr w:type="spellEnd"/>
          <w:r w:rsidRPr="00423F48">
            <w:rPr>
              <w:rFonts w:eastAsia="Times New Roman"/>
            </w:rPr>
            <w:t>: 10.3390/ijms22010074</w:t>
          </w:r>
        </w:p>
        <w:p w14:paraId="58233416" w14:textId="77777777" w:rsidR="00423F48" w:rsidRPr="00423F48" w:rsidRDefault="00423F48" w:rsidP="00423F48">
          <w:pPr>
            <w:autoSpaceDE w:val="0"/>
            <w:autoSpaceDN w:val="0"/>
            <w:ind w:hanging="480"/>
            <w:divId w:val="1219585034"/>
            <w:rPr>
              <w:rFonts w:eastAsia="Times New Roman"/>
            </w:rPr>
          </w:pPr>
          <w:r w:rsidRPr="00423F48">
            <w:rPr>
              <w:rFonts w:eastAsia="Times New Roman"/>
            </w:rPr>
            <w:t xml:space="preserve">Khouri, M. R., Wang, B., Pearson, L. K., Gillis‐Smith, A. J., Suzuki, S., Hutchinson, L. M., et al. (2025). Characteristics and clinical outcomes of patients with myeloid malignancies and </w:t>
          </w:r>
          <w:proofErr w:type="spellStart"/>
          <w:r w:rsidRPr="00423F48">
            <w:rPr>
              <w:rFonts w:eastAsia="Times New Roman"/>
            </w:rPr>
            <w:t>cohesin</w:t>
          </w:r>
          <w:proofErr w:type="spellEnd"/>
          <w:r w:rsidRPr="00423F48">
            <w:rPr>
              <w:rFonts w:eastAsia="Times New Roman"/>
            </w:rPr>
            <w:t xml:space="preserve"> mutations. </w:t>
          </w:r>
          <w:r w:rsidRPr="00423F48">
            <w:rPr>
              <w:rFonts w:eastAsia="Times New Roman"/>
              <w:i/>
              <w:iCs/>
            </w:rPr>
            <w:t>Cancer</w:t>
          </w:r>
          <w:r w:rsidRPr="00423F48">
            <w:rPr>
              <w:rFonts w:eastAsia="Times New Roman"/>
            </w:rPr>
            <w:t xml:space="preserve"> 131. </w:t>
          </w:r>
          <w:proofErr w:type="spellStart"/>
          <w:r w:rsidRPr="00423F48">
            <w:rPr>
              <w:rFonts w:eastAsia="Times New Roman"/>
            </w:rPr>
            <w:t>doi</w:t>
          </w:r>
          <w:proofErr w:type="spellEnd"/>
          <w:r w:rsidRPr="00423F48">
            <w:rPr>
              <w:rFonts w:eastAsia="Times New Roman"/>
            </w:rPr>
            <w:t>: 10.1002/cncr.35846</w:t>
          </w:r>
        </w:p>
        <w:p w14:paraId="59921572" w14:textId="77777777" w:rsidR="00423F48" w:rsidRPr="00423F48" w:rsidRDefault="00423F48" w:rsidP="00423F48">
          <w:pPr>
            <w:autoSpaceDE w:val="0"/>
            <w:autoSpaceDN w:val="0"/>
            <w:ind w:hanging="480"/>
            <w:divId w:val="1868371200"/>
            <w:rPr>
              <w:rFonts w:eastAsia="Times New Roman"/>
            </w:rPr>
          </w:pPr>
          <w:r w:rsidRPr="00423F48">
            <w:rPr>
              <w:rFonts w:eastAsia="Times New Roman"/>
            </w:rPr>
            <w:t xml:space="preserve">Kimura, S., Park, C. S., </w:t>
          </w:r>
          <w:proofErr w:type="spellStart"/>
          <w:r w:rsidRPr="00423F48">
            <w:rPr>
              <w:rFonts w:eastAsia="Times New Roman"/>
            </w:rPr>
            <w:t>Montefiori</w:t>
          </w:r>
          <w:proofErr w:type="spellEnd"/>
          <w:r w:rsidRPr="00423F48">
            <w:rPr>
              <w:rFonts w:eastAsia="Times New Roman"/>
            </w:rPr>
            <w:t xml:space="preserve">, L. E., Iacobucci, I., </w:t>
          </w:r>
          <w:proofErr w:type="spellStart"/>
          <w:r w:rsidRPr="00423F48">
            <w:rPr>
              <w:rFonts w:eastAsia="Times New Roman"/>
            </w:rPr>
            <w:t>Pölönen</w:t>
          </w:r>
          <w:proofErr w:type="spellEnd"/>
          <w:r w:rsidRPr="00423F48">
            <w:rPr>
              <w:rFonts w:eastAsia="Times New Roman"/>
            </w:rPr>
            <w:t xml:space="preserve">, P., Gao, Q., et al. (2024). Biologic and Clinical Analysis of Childhood Gamma Delta T-ALL Identifies </w:t>
          </w:r>
          <w:r w:rsidRPr="00423F48">
            <w:rPr>
              <w:rFonts w:eastAsia="Times New Roman"/>
              <w:i/>
              <w:iCs/>
            </w:rPr>
            <w:t>LMO2/STAG2</w:t>
          </w:r>
          <w:r w:rsidRPr="00423F48">
            <w:rPr>
              <w:rFonts w:eastAsia="Times New Roman"/>
            </w:rPr>
            <w:t xml:space="preserve"> Rearrangements as Extremely High Risk. </w:t>
          </w:r>
          <w:r w:rsidRPr="00423F48">
            <w:rPr>
              <w:rFonts w:eastAsia="Times New Roman"/>
              <w:i/>
              <w:iCs/>
            </w:rPr>
            <w:t xml:space="preserve">Cancer </w:t>
          </w:r>
          <w:proofErr w:type="spellStart"/>
          <w:r w:rsidRPr="00423F48">
            <w:rPr>
              <w:rFonts w:eastAsia="Times New Roman"/>
              <w:i/>
              <w:iCs/>
            </w:rPr>
            <w:t>Discov</w:t>
          </w:r>
          <w:proofErr w:type="spellEnd"/>
          <w:r w:rsidRPr="00423F48">
            <w:rPr>
              <w:rFonts w:eastAsia="Times New Roman"/>
            </w:rPr>
            <w:t xml:space="preserve"> 14, 1838–1859. </w:t>
          </w:r>
          <w:proofErr w:type="spellStart"/>
          <w:r w:rsidRPr="00423F48">
            <w:rPr>
              <w:rFonts w:eastAsia="Times New Roman"/>
            </w:rPr>
            <w:t>doi</w:t>
          </w:r>
          <w:proofErr w:type="spellEnd"/>
          <w:r w:rsidRPr="00423F48">
            <w:rPr>
              <w:rFonts w:eastAsia="Times New Roman"/>
            </w:rPr>
            <w:t>: 10.1158/2159-8290.CD-23-1452</w:t>
          </w:r>
        </w:p>
        <w:p w14:paraId="544D8E01" w14:textId="77777777" w:rsidR="00423F48" w:rsidRPr="00423F48" w:rsidRDefault="00423F48" w:rsidP="00423F48">
          <w:pPr>
            <w:autoSpaceDE w:val="0"/>
            <w:autoSpaceDN w:val="0"/>
            <w:ind w:hanging="480"/>
            <w:divId w:val="1966152137"/>
            <w:rPr>
              <w:rFonts w:eastAsia="Times New Roman"/>
            </w:rPr>
          </w:pPr>
          <w:r w:rsidRPr="00423F48">
            <w:rPr>
              <w:rFonts w:eastAsia="Times New Roman"/>
            </w:rPr>
            <w:t xml:space="preserve">Kraft, B., Lombard, J., Kirsch, M., Wuchter, P., </w:t>
          </w:r>
          <w:proofErr w:type="spellStart"/>
          <w:r w:rsidRPr="00423F48">
            <w:rPr>
              <w:rFonts w:eastAsia="Times New Roman"/>
            </w:rPr>
            <w:t>Bugert</w:t>
          </w:r>
          <w:proofErr w:type="spellEnd"/>
          <w:r w:rsidRPr="00423F48">
            <w:rPr>
              <w:rFonts w:eastAsia="Times New Roman"/>
            </w:rPr>
            <w:t xml:space="preserve">, P., Hielscher, T., et al. (2019). SMC3 protein levels impact on karyotype and outcome in acute myeloid leukemia. </w:t>
          </w:r>
          <w:r w:rsidRPr="00423F48">
            <w:rPr>
              <w:rFonts w:eastAsia="Times New Roman"/>
              <w:i/>
              <w:iCs/>
            </w:rPr>
            <w:t>Leukemia</w:t>
          </w:r>
          <w:r w:rsidRPr="00423F48">
            <w:rPr>
              <w:rFonts w:eastAsia="Times New Roman"/>
            </w:rPr>
            <w:t xml:space="preserve"> 33, 795–799. </w:t>
          </w:r>
          <w:proofErr w:type="spellStart"/>
          <w:r w:rsidRPr="00423F48">
            <w:rPr>
              <w:rFonts w:eastAsia="Times New Roman"/>
            </w:rPr>
            <w:t>doi</w:t>
          </w:r>
          <w:proofErr w:type="spellEnd"/>
          <w:r w:rsidRPr="00423F48">
            <w:rPr>
              <w:rFonts w:eastAsia="Times New Roman"/>
            </w:rPr>
            <w:t>: 10.1038/s41375-018-0287-6</w:t>
          </w:r>
        </w:p>
        <w:p w14:paraId="3E4DA32A" w14:textId="77777777" w:rsidR="00423F48" w:rsidRPr="00423F48" w:rsidRDefault="00423F48" w:rsidP="00423F48">
          <w:pPr>
            <w:autoSpaceDE w:val="0"/>
            <w:autoSpaceDN w:val="0"/>
            <w:ind w:hanging="480"/>
            <w:divId w:val="1117139973"/>
            <w:rPr>
              <w:rFonts w:eastAsia="Times New Roman"/>
            </w:rPr>
          </w:pPr>
          <w:r w:rsidRPr="00423F48">
            <w:rPr>
              <w:rFonts w:eastAsia="Times New Roman"/>
            </w:rPr>
            <w:t xml:space="preserve">Krug (2010). Low SMC1A protein expression predicts poor survival in acute myeloid leukemia. </w:t>
          </w:r>
          <w:r w:rsidRPr="00423F48">
            <w:rPr>
              <w:rFonts w:eastAsia="Times New Roman"/>
              <w:i/>
              <w:iCs/>
            </w:rPr>
            <w:t>Oncol Rep</w:t>
          </w:r>
          <w:r w:rsidRPr="00423F48">
            <w:rPr>
              <w:rFonts w:eastAsia="Times New Roman"/>
            </w:rPr>
            <w:t xml:space="preserve"> 24. </w:t>
          </w:r>
          <w:proofErr w:type="spellStart"/>
          <w:r w:rsidRPr="00423F48">
            <w:rPr>
              <w:rFonts w:eastAsia="Times New Roman"/>
            </w:rPr>
            <w:t>doi</w:t>
          </w:r>
          <w:proofErr w:type="spellEnd"/>
          <w:r w:rsidRPr="00423F48">
            <w:rPr>
              <w:rFonts w:eastAsia="Times New Roman"/>
            </w:rPr>
            <w:t>: 10.3892/or_00000827</w:t>
          </w:r>
        </w:p>
        <w:p w14:paraId="43796430" w14:textId="77777777" w:rsidR="00423F48" w:rsidRPr="00423F48" w:rsidRDefault="00423F48" w:rsidP="00423F48">
          <w:pPr>
            <w:autoSpaceDE w:val="0"/>
            <w:autoSpaceDN w:val="0"/>
            <w:ind w:hanging="480"/>
            <w:divId w:val="1199584171"/>
            <w:rPr>
              <w:rFonts w:eastAsia="Times New Roman"/>
            </w:rPr>
          </w:pPr>
          <w:r w:rsidRPr="00423F48">
            <w:rPr>
              <w:rFonts w:eastAsia="Times New Roman"/>
            </w:rPr>
            <w:t>Kushwaha, A. C., Mrunalini, B., Malhotra, P., Karmakar, S., and Roy Choudhury, S. (2025). Bone-Marrow-Targeted Nanocomposite Abrogates C-</w:t>
          </w:r>
          <w:proofErr w:type="spellStart"/>
          <w:r w:rsidRPr="00423F48">
            <w:rPr>
              <w:rFonts w:eastAsia="Times New Roman"/>
            </w:rPr>
            <w:t>Myb</w:t>
          </w:r>
          <w:proofErr w:type="spellEnd"/>
          <w:r w:rsidRPr="00423F48">
            <w:rPr>
              <w:rFonts w:eastAsia="Times New Roman"/>
            </w:rPr>
            <w:t>-</w:t>
          </w:r>
          <w:proofErr w:type="spellStart"/>
          <w:r w:rsidRPr="00423F48">
            <w:rPr>
              <w:rFonts w:eastAsia="Times New Roman"/>
            </w:rPr>
            <w:t>Survivin</w:t>
          </w:r>
          <w:proofErr w:type="spellEnd"/>
          <w:r w:rsidRPr="00423F48">
            <w:rPr>
              <w:rFonts w:eastAsia="Times New Roman"/>
            </w:rPr>
            <w:t xml:space="preserve"> Cross Talk in MLL-AF9-Rearranged Acute Myeloid Leukemia in </w:t>
          </w:r>
          <w:r w:rsidRPr="00423F48">
            <w:rPr>
              <w:rFonts w:eastAsia="Times New Roman"/>
              <w:i/>
              <w:iCs/>
            </w:rPr>
            <w:t>In Vitro</w:t>
          </w:r>
          <w:r w:rsidRPr="00423F48">
            <w:rPr>
              <w:rFonts w:eastAsia="Times New Roman"/>
            </w:rPr>
            <w:t xml:space="preserve"> and </w:t>
          </w:r>
          <w:r w:rsidRPr="00423F48">
            <w:rPr>
              <w:rFonts w:eastAsia="Times New Roman"/>
              <w:i/>
              <w:iCs/>
            </w:rPr>
            <w:t>In Vivo</w:t>
          </w:r>
          <w:r w:rsidRPr="00423F48">
            <w:rPr>
              <w:rFonts w:eastAsia="Times New Roman"/>
            </w:rPr>
            <w:t xml:space="preserve"> Patient-Derived Xenograft Models. </w:t>
          </w:r>
          <w:r w:rsidRPr="00423F48">
            <w:rPr>
              <w:rFonts w:eastAsia="Times New Roman"/>
              <w:i/>
              <w:iCs/>
            </w:rPr>
            <w:t>ACS Appl Mater Interfaces</w:t>
          </w:r>
          <w:r w:rsidRPr="00423F48">
            <w:rPr>
              <w:rFonts w:eastAsia="Times New Roman"/>
            </w:rPr>
            <w:t xml:space="preserve"> 17, 711–724. </w:t>
          </w:r>
          <w:proofErr w:type="spellStart"/>
          <w:r w:rsidRPr="00423F48">
            <w:rPr>
              <w:rFonts w:eastAsia="Times New Roman"/>
            </w:rPr>
            <w:t>doi</w:t>
          </w:r>
          <w:proofErr w:type="spellEnd"/>
          <w:r w:rsidRPr="00423F48">
            <w:rPr>
              <w:rFonts w:eastAsia="Times New Roman"/>
            </w:rPr>
            <w:t>: 10.1021/acsami.4c18737</w:t>
          </w:r>
        </w:p>
        <w:p w14:paraId="23056ECA" w14:textId="77777777" w:rsidR="00423F48" w:rsidRPr="00423F48" w:rsidRDefault="00423F48" w:rsidP="00423F48">
          <w:pPr>
            <w:autoSpaceDE w:val="0"/>
            <w:autoSpaceDN w:val="0"/>
            <w:ind w:hanging="480"/>
            <w:divId w:val="350226424"/>
            <w:rPr>
              <w:rFonts w:eastAsia="Times New Roman"/>
            </w:rPr>
          </w:pPr>
          <w:proofErr w:type="spellStart"/>
          <w:r w:rsidRPr="00423F48">
            <w:rPr>
              <w:rFonts w:eastAsia="Times New Roman"/>
            </w:rPr>
            <w:t>Kuttikrishnan</w:t>
          </w:r>
          <w:proofErr w:type="spellEnd"/>
          <w:r w:rsidRPr="00423F48">
            <w:rPr>
              <w:rFonts w:eastAsia="Times New Roman"/>
            </w:rPr>
            <w:t>, S., Masoodi, T., Sher, G., Bhat, A. A., Patil, K., El-</w:t>
          </w:r>
          <w:proofErr w:type="spellStart"/>
          <w:r w:rsidRPr="00423F48">
            <w:rPr>
              <w:rFonts w:eastAsia="Times New Roman"/>
            </w:rPr>
            <w:t>Elimat</w:t>
          </w:r>
          <w:proofErr w:type="spellEnd"/>
          <w:r w:rsidRPr="00423F48">
            <w:rPr>
              <w:rFonts w:eastAsia="Times New Roman"/>
            </w:rPr>
            <w:t xml:space="preserve">, T., et al. (2022). Bioinformatics Analysis Reveals FOXM1/BUB1B Signaling Pathway as a Key Target of </w:t>
          </w:r>
          <w:proofErr w:type="spellStart"/>
          <w:r w:rsidRPr="00423F48">
            <w:rPr>
              <w:rFonts w:eastAsia="Times New Roman"/>
            </w:rPr>
            <w:t>Neosetophomone</w:t>
          </w:r>
          <w:proofErr w:type="spellEnd"/>
          <w:r w:rsidRPr="00423F48">
            <w:rPr>
              <w:rFonts w:eastAsia="Times New Roman"/>
            </w:rPr>
            <w:t xml:space="preserve"> B in Human Leukemic Cells: A Gene Network-Based Microarray Analysis. </w:t>
          </w:r>
          <w:r w:rsidRPr="00423F48">
            <w:rPr>
              <w:rFonts w:eastAsia="Times New Roman"/>
              <w:i/>
              <w:iCs/>
            </w:rPr>
            <w:t>Front Oncol</w:t>
          </w:r>
          <w:r w:rsidRPr="00423F48">
            <w:rPr>
              <w:rFonts w:eastAsia="Times New Roman"/>
            </w:rPr>
            <w:t xml:space="preserve"> 12. </w:t>
          </w:r>
          <w:proofErr w:type="spellStart"/>
          <w:r w:rsidRPr="00423F48">
            <w:rPr>
              <w:rFonts w:eastAsia="Times New Roman"/>
            </w:rPr>
            <w:t>doi</w:t>
          </w:r>
          <w:proofErr w:type="spellEnd"/>
          <w:r w:rsidRPr="00423F48">
            <w:rPr>
              <w:rFonts w:eastAsia="Times New Roman"/>
            </w:rPr>
            <w:t>: 10.3389/fonc.2022.929996</w:t>
          </w:r>
        </w:p>
        <w:p w14:paraId="2277FDB2" w14:textId="77777777" w:rsidR="00423F48" w:rsidRPr="00423F48" w:rsidRDefault="00423F48" w:rsidP="00423F48">
          <w:pPr>
            <w:autoSpaceDE w:val="0"/>
            <w:autoSpaceDN w:val="0"/>
            <w:ind w:hanging="480"/>
            <w:divId w:val="1107503515"/>
            <w:rPr>
              <w:rFonts w:eastAsia="Times New Roman"/>
            </w:rPr>
          </w:pPr>
          <w:proofErr w:type="spellStart"/>
          <w:r w:rsidRPr="00423F48">
            <w:rPr>
              <w:rFonts w:eastAsia="Times New Roman"/>
            </w:rPr>
            <w:t>Laberko</w:t>
          </w:r>
          <w:proofErr w:type="spellEnd"/>
          <w:r w:rsidRPr="00423F48">
            <w:rPr>
              <w:rFonts w:eastAsia="Times New Roman"/>
            </w:rPr>
            <w:t xml:space="preserve">, A., Balashov, D., </w:t>
          </w:r>
          <w:proofErr w:type="spellStart"/>
          <w:r w:rsidRPr="00423F48">
            <w:rPr>
              <w:rFonts w:eastAsia="Times New Roman"/>
            </w:rPr>
            <w:t>Deripapa</w:t>
          </w:r>
          <w:proofErr w:type="spellEnd"/>
          <w:r w:rsidRPr="00423F48">
            <w:rPr>
              <w:rFonts w:eastAsia="Times New Roman"/>
            </w:rPr>
            <w:t xml:space="preserve">, E., </w:t>
          </w:r>
          <w:proofErr w:type="spellStart"/>
          <w:r w:rsidRPr="00423F48">
            <w:rPr>
              <w:rFonts w:eastAsia="Times New Roman"/>
            </w:rPr>
            <w:t>Soldatkina</w:t>
          </w:r>
          <w:proofErr w:type="spellEnd"/>
          <w:r w:rsidRPr="00423F48">
            <w:rPr>
              <w:rFonts w:eastAsia="Times New Roman"/>
            </w:rPr>
            <w:t xml:space="preserve">, O., </w:t>
          </w:r>
          <w:proofErr w:type="spellStart"/>
          <w:r w:rsidRPr="00423F48">
            <w:rPr>
              <w:rFonts w:eastAsia="Times New Roman"/>
            </w:rPr>
            <w:t>Raikina</w:t>
          </w:r>
          <w:proofErr w:type="spellEnd"/>
          <w:r w:rsidRPr="00423F48">
            <w:rPr>
              <w:rFonts w:eastAsia="Times New Roman"/>
            </w:rPr>
            <w:t xml:space="preserve">, E., </w:t>
          </w:r>
          <w:proofErr w:type="spellStart"/>
          <w:r w:rsidRPr="00423F48">
            <w:rPr>
              <w:rFonts w:eastAsia="Times New Roman"/>
            </w:rPr>
            <w:t>Maschan</w:t>
          </w:r>
          <w:proofErr w:type="spellEnd"/>
          <w:r w:rsidRPr="00423F48">
            <w:rPr>
              <w:rFonts w:eastAsia="Times New Roman"/>
            </w:rPr>
            <w:t xml:space="preserve">, A., et al. (2019). Hematopoietic stem cell transplantation in a patient with type 1 mosaic variegated aneuploidy syndrome. </w:t>
          </w:r>
          <w:proofErr w:type="spellStart"/>
          <w:r w:rsidRPr="00423F48">
            <w:rPr>
              <w:rFonts w:eastAsia="Times New Roman"/>
              <w:i/>
              <w:iCs/>
            </w:rPr>
            <w:t>Orphanet</w:t>
          </w:r>
          <w:proofErr w:type="spellEnd"/>
          <w:r w:rsidRPr="00423F48">
            <w:rPr>
              <w:rFonts w:eastAsia="Times New Roman"/>
              <w:i/>
              <w:iCs/>
            </w:rPr>
            <w:t xml:space="preserve"> J Rare Dis</w:t>
          </w:r>
          <w:r w:rsidRPr="00423F48">
            <w:rPr>
              <w:rFonts w:eastAsia="Times New Roman"/>
            </w:rPr>
            <w:t xml:space="preserve"> 14, 97. </w:t>
          </w:r>
          <w:proofErr w:type="spellStart"/>
          <w:r w:rsidRPr="00423F48">
            <w:rPr>
              <w:rFonts w:eastAsia="Times New Roman"/>
            </w:rPr>
            <w:t>doi</w:t>
          </w:r>
          <w:proofErr w:type="spellEnd"/>
          <w:r w:rsidRPr="00423F48">
            <w:rPr>
              <w:rFonts w:eastAsia="Times New Roman"/>
            </w:rPr>
            <w:t>: 10.1186/s13023-019-1073-x</w:t>
          </w:r>
        </w:p>
        <w:p w14:paraId="704C65FC" w14:textId="77777777" w:rsidR="00423F48" w:rsidRPr="00423F48" w:rsidRDefault="00423F48" w:rsidP="00423F48">
          <w:pPr>
            <w:autoSpaceDE w:val="0"/>
            <w:autoSpaceDN w:val="0"/>
            <w:ind w:hanging="480"/>
            <w:divId w:val="1115245488"/>
            <w:rPr>
              <w:rFonts w:eastAsia="Times New Roman"/>
            </w:rPr>
          </w:pPr>
          <w:r w:rsidRPr="00423F48">
            <w:rPr>
              <w:rFonts w:eastAsia="Times New Roman"/>
            </w:rPr>
            <w:t xml:space="preserve">Laczko, D., Poveda-Rogers, C., Matthews, A. H., Snaith, O., Luger, S., Bagg, A., et al. (2024). RAD21 mutations in acute myeloid leukemia. </w:t>
          </w:r>
          <w:r w:rsidRPr="00423F48">
            <w:rPr>
              <w:rFonts w:eastAsia="Times New Roman"/>
              <w:i/>
              <w:iCs/>
            </w:rPr>
            <w:t>Leuk Lymphoma</w:t>
          </w:r>
          <w:r w:rsidRPr="00423F48">
            <w:rPr>
              <w:rFonts w:eastAsia="Times New Roman"/>
            </w:rPr>
            <w:t xml:space="preserve"> 65, 958–964. </w:t>
          </w:r>
          <w:proofErr w:type="spellStart"/>
          <w:r w:rsidRPr="00423F48">
            <w:rPr>
              <w:rFonts w:eastAsia="Times New Roman"/>
            </w:rPr>
            <w:t>doi</w:t>
          </w:r>
          <w:proofErr w:type="spellEnd"/>
          <w:r w:rsidRPr="00423F48">
            <w:rPr>
              <w:rFonts w:eastAsia="Times New Roman"/>
            </w:rPr>
            <w:t>: 10.1080/10428194.2024.2328233</w:t>
          </w:r>
        </w:p>
        <w:p w14:paraId="3DF169F6" w14:textId="77777777" w:rsidR="00423F48" w:rsidRPr="00423F48" w:rsidRDefault="00423F48" w:rsidP="00423F48">
          <w:pPr>
            <w:autoSpaceDE w:val="0"/>
            <w:autoSpaceDN w:val="0"/>
            <w:ind w:hanging="480"/>
            <w:divId w:val="886531879"/>
            <w:rPr>
              <w:rFonts w:eastAsia="Times New Roman"/>
            </w:rPr>
          </w:pPr>
          <w:r w:rsidRPr="00423F48">
            <w:rPr>
              <w:rFonts w:eastAsia="Times New Roman"/>
            </w:rPr>
            <w:t xml:space="preserve">Liu, X., Zhang, F., Zhang, Y., Li, X., Chen, C., Zhou, M., et al. (2018). PPM1K Regulates Hematopoiesis and Leukemogenesis through CDC20-Mediated Ubiquitination of MEIS1 and p21. </w:t>
          </w:r>
          <w:r w:rsidRPr="00423F48">
            <w:rPr>
              <w:rFonts w:eastAsia="Times New Roman"/>
              <w:i/>
              <w:iCs/>
            </w:rPr>
            <w:t>Cell Rep</w:t>
          </w:r>
          <w:r w:rsidRPr="00423F48">
            <w:rPr>
              <w:rFonts w:eastAsia="Times New Roman"/>
            </w:rPr>
            <w:t xml:space="preserve"> 23, 1461–1475. </w:t>
          </w:r>
          <w:proofErr w:type="spellStart"/>
          <w:r w:rsidRPr="00423F48">
            <w:rPr>
              <w:rFonts w:eastAsia="Times New Roman"/>
            </w:rPr>
            <w:t>doi</w:t>
          </w:r>
          <w:proofErr w:type="spellEnd"/>
          <w:r w:rsidRPr="00423F48">
            <w:rPr>
              <w:rFonts w:eastAsia="Times New Roman"/>
            </w:rPr>
            <w:t>: 10.1016/j.celrep.2018.03.140</w:t>
          </w:r>
        </w:p>
        <w:p w14:paraId="717ACE1E" w14:textId="77777777" w:rsidR="00423F48" w:rsidRPr="00423F48" w:rsidRDefault="00423F48" w:rsidP="00423F48">
          <w:pPr>
            <w:autoSpaceDE w:val="0"/>
            <w:autoSpaceDN w:val="0"/>
            <w:ind w:hanging="480"/>
            <w:divId w:val="872496015"/>
            <w:rPr>
              <w:rFonts w:eastAsia="Times New Roman"/>
            </w:rPr>
          </w:pPr>
          <w:r w:rsidRPr="00423F48">
            <w:rPr>
              <w:rFonts w:eastAsia="Times New Roman"/>
            </w:rPr>
            <w:lastRenderedPageBreak/>
            <w:t xml:space="preserve">Liu, Z. S., Sinha, S., Bannister, M., Song, A., Arriaga-Gomez, E., </w:t>
          </w:r>
          <w:proofErr w:type="spellStart"/>
          <w:r w:rsidRPr="00423F48">
            <w:rPr>
              <w:rFonts w:eastAsia="Times New Roman"/>
            </w:rPr>
            <w:t>McKeeken</w:t>
          </w:r>
          <w:proofErr w:type="spellEnd"/>
          <w:r w:rsidRPr="00423F48">
            <w:rPr>
              <w:rFonts w:eastAsia="Times New Roman"/>
            </w:rPr>
            <w:t xml:space="preserve">, A. J., et al. (2024). R-Loop Accumulation in Spliceosome Mutant Leukemias Confers Sensitivity to PARP1 Inhibition by Triggering Transcription–Replication Conflicts. </w:t>
          </w:r>
          <w:r w:rsidRPr="00423F48">
            <w:rPr>
              <w:rFonts w:eastAsia="Times New Roman"/>
              <w:i/>
              <w:iCs/>
            </w:rPr>
            <w:t>Cancer Res</w:t>
          </w:r>
          <w:r w:rsidRPr="00423F48">
            <w:rPr>
              <w:rFonts w:eastAsia="Times New Roman"/>
            </w:rPr>
            <w:t xml:space="preserve"> 84, 577–597. </w:t>
          </w:r>
          <w:proofErr w:type="spellStart"/>
          <w:r w:rsidRPr="00423F48">
            <w:rPr>
              <w:rFonts w:eastAsia="Times New Roman"/>
            </w:rPr>
            <w:t>doi</w:t>
          </w:r>
          <w:proofErr w:type="spellEnd"/>
          <w:r w:rsidRPr="00423F48">
            <w:rPr>
              <w:rFonts w:eastAsia="Times New Roman"/>
            </w:rPr>
            <w:t>: 10.1158/0008-5472.CAN-23-3239</w:t>
          </w:r>
        </w:p>
        <w:p w14:paraId="0F42473E" w14:textId="77777777" w:rsidR="00423F48" w:rsidRPr="00423F48" w:rsidRDefault="00423F48" w:rsidP="00423F48">
          <w:pPr>
            <w:autoSpaceDE w:val="0"/>
            <w:autoSpaceDN w:val="0"/>
            <w:ind w:hanging="480"/>
            <w:divId w:val="1981686801"/>
            <w:rPr>
              <w:rFonts w:eastAsia="Times New Roman"/>
            </w:rPr>
          </w:pPr>
          <w:r w:rsidRPr="00423F48">
            <w:rPr>
              <w:rFonts w:eastAsia="Times New Roman"/>
            </w:rPr>
            <w:t xml:space="preserve">Manola, K. N., </w:t>
          </w:r>
          <w:proofErr w:type="spellStart"/>
          <w:r w:rsidRPr="00423F48">
            <w:rPr>
              <w:rFonts w:eastAsia="Times New Roman"/>
            </w:rPr>
            <w:t>Zachaki</w:t>
          </w:r>
          <w:proofErr w:type="spellEnd"/>
          <w:r w:rsidRPr="00423F48">
            <w:rPr>
              <w:rFonts w:eastAsia="Times New Roman"/>
            </w:rPr>
            <w:t xml:space="preserve">, S., </w:t>
          </w:r>
          <w:proofErr w:type="spellStart"/>
          <w:r w:rsidRPr="00423F48">
            <w:rPr>
              <w:rFonts w:eastAsia="Times New Roman"/>
            </w:rPr>
            <w:t>Kakosaiou</w:t>
          </w:r>
          <w:proofErr w:type="spellEnd"/>
          <w:r w:rsidRPr="00423F48">
            <w:rPr>
              <w:rFonts w:eastAsia="Times New Roman"/>
            </w:rPr>
            <w:t xml:space="preserve">, K., Ioannidou, A., </w:t>
          </w:r>
          <w:proofErr w:type="spellStart"/>
          <w:r w:rsidRPr="00423F48">
            <w:rPr>
              <w:rFonts w:eastAsia="Times New Roman"/>
            </w:rPr>
            <w:t>Kalomoiraki</w:t>
          </w:r>
          <w:proofErr w:type="spellEnd"/>
          <w:r w:rsidRPr="00423F48">
            <w:rPr>
              <w:rFonts w:eastAsia="Times New Roman"/>
            </w:rPr>
            <w:t xml:space="preserve">, M., and </w:t>
          </w:r>
          <w:proofErr w:type="spellStart"/>
          <w:r w:rsidRPr="00423F48">
            <w:rPr>
              <w:rFonts w:eastAsia="Times New Roman"/>
            </w:rPr>
            <w:t>Rampias</w:t>
          </w:r>
          <w:proofErr w:type="spellEnd"/>
          <w:r w:rsidRPr="00423F48">
            <w:rPr>
              <w:rFonts w:eastAsia="Times New Roman"/>
            </w:rPr>
            <w:t xml:space="preserve">, T. (2024). </w:t>
          </w:r>
          <w:proofErr w:type="spellStart"/>
          <w:r w:rsidRPr="00423F48">
            <w:rPr>
              <w:rFonts w:eastAsia="Times New Roman"/>
            </w:rPr>
            <w:t>Cohesin</w:t>
          </w:r>
          <w:proofErr w:type="spellEnd"/>
          <w:r w:rsidRPr="00423F48">
            <w:rPr>
              <w:rFonts w:eastAsia="Times New Roman"/>
            </w:rPr>
            <w:t xml:space="preserve"> RAD21 Gene Promoter Methylation in Patients with Acute Myeloid Leukemia. </w:t>
          </w:r>
          <w:r w:rsidRPr="00423F48">
            <w:rPr>
              <w:rFonts w:eastAsia="Times New Roman"/>
              <w:i/>
              <w:iCs/>
            </w:rPr>
            <w:t>Life</w:t>
          </w:r>
          <w:r w:rsidRPr="00423F48">
            <w:rPr>
              <w:rFonts w:eastAsia="Times New Roman"/>
            </w:rPr>
            <w:t xml:space="preserve"> 14, 1311. </w:t>
          </w:r>
          <w:proofErr w:type="spellStart"/>
          <w:r w:rsidRPr="00423F48">
            <w:rPr>
              <w:rFonts w:eastAsia="Times New Roman"/>
            </w:rPr>
            <w:t>doi</w:t>
          </w:r>
          <w:proofErr w:type="spellEnd"/>
          <w:r w:rsidRPr="00423F48">
            <w:rPr>
              <w:rFonts w:eastAsia="Times New Roman"/>
            </w:rPr>
            <w:t>: 10.3390/life14101311</w:t>
          </w:r>
        </w:p>
        <w:p w14:paraId="7CB3D030" w14:textId="77777777" w:rsidR="00423F48" w:rsidRPr="00423F48" w:rsidRDefault="00423F48" w:rsidP="00423F48">
          <w:pPr>
            <w:autoSpaceDE w:val="0"/>
            <w:autoSpaceDN w:val="0"/>
            <w:ind w:hanging="480"/>
            <w:divId w:val="540098227"/>
            <w:rPr>
              <w:rFonts w:eastAsia="Times New Roman"/>
              <w:lang w:val="pt-BR"/>
            </w:rPr>
          </w:pPr>
          <w:proofErr w:type="spellStart"/>
          <w:r w:rsidRPr="00423F48">
            <w:rPr>
              <w:rFonts w:eastAsia="Times New Roman"/>
            </w:rPr>
            <w:t>Manoochehrabadi</w:t>
          </w:r>
          <w:proofErr w:type="spellEnd"/>
          <w:r w:rsidRPr="00423F48">
            <w:rPr>
              <w:rFonts w:eastAsia="Times New Roman"/>
            </w:rPr>
            <w:t xml:space="preserve">, S., Talebi, M., </w:t>
          </w:r>
          <w:proofErr w:type="spellStart"/>
          <w:r w:rsidRPr="00423F48">
            <w:rPr>
              <w:rFonts w:eastAsia="Times New Roman"/>
            </w:rPr>
            <w:t>Pashaiefar</w:t>
          </w:r>
          <w:proofErr w:type="spellEnd"/>
          <w:r w:rsidRPr="00423F48">
            <w:rPr>
              <w:rFonts w:eastAsia="Times New Roman"/>
            </w:rPr>
            <w:t xml:space="preserve">, H., Ghafouri-Fard, S., </w:t>
          </w:r>
          <w:proofErr w:type="spellStart"/>
          <w:r w:rsidRPr="00423F48">
            <w:rPr>
              <w:rFonts w:eastAsia="Times New Roman"/>
            </w:rPr>
            <w:t>Vaezi</w:t>
          </w:r>
          <w:proofErr w:type="spellEnd"/>
          <w:r w:rsidRPr="00423F48">
            <w:rPr>
              <w:rFonts w:eastAsia="Times New Roman"/>
            </w:rPr>
            <w:t xml:space="preserve">, M., Omrani, M. D., et al. (2024). Upregulation of lnc-FOXD2-AS1, CDC45, and CDK1 in patients with primary non-M3 AML is associated with a worse prognosis. </w:t>
          </w:r>
          <w:r w:rsidRPr="00423F48">
            <w:rPr>
              <w:rFonts w:eastAsia="Times New Roman"/>
              <w:i/>
              <w:iCs/>
              <w:lang w:val="pt-BR"/>
            </w:rPr>
            <w:t>Blood Res</w:t>
          </w:r>
          <w:r w:rsidRPr="00423F48">
            <w:rPr>
              <w:rFonts w:eastAsia="Times New Roman"/>
              <w:lang w:val="pt-BR"/>
            </w:rPr>
            <w:t xml:space="preserve"> 59, 4. doi: 10.1007/s44313-024-00002-0</w:t>
          </w:r>
        </w:p>
        <w:p w14:paraId="1946CA42" w14:textId="77777777" w:rsidR="00423F48" w:rsidRPr="00423F48" w:rsidRDefault="00423F48" w:rsidP="00423F48">
          <w:pPr>
            <w:autoSpaceDE w:val="0"/>
            <w:autoSpaceDN w:val="0"/>
            <w:ind w:hanging="480"/>
            <w:divId w:val="323356927"/>
            <w:rPr>
              <w:rFonts w:eastAsia="Times New Roman"/>
            </w:rPr>
          </w:pPr>
          <w:r w:rsidRPr="00423F48">
            <w:rPr>
              <w:rFonts w:eastAsia="Times New Roman"/>
              <w:lang w:val="pt-BR"/>
            </w:rPr>
            <w:t xml:space="preserve">Massacci, G., Venafra, V., Latini, S., Bica, V., Pugliese, G. M., Graziosi, S., et al. </w:t>
          </w:r>
          <w:r w:rsidRPr="00423F48">
            <w:rPr>
              <w:rFonts w:eastAsia="Times New Roman"/>
            </w:rPr>
            <w:t xml:space="preserve">(2023). A key role of the WEE1-CDK1 axis in mediating TKI-therapy resistance in FLT3-ITD positive acute myeloid leukemia patients. </w:t>
          </w:r>
          <w:r w:rsidRPr="00423F48">
            <w:rPr>
              <w:rFonts w:eastAsia="Times New Roman"/>
              <w:i/>
              <w:iCs/>
            </w:rPr>
            <w:t>Leukemia</w:t>
          </w:r>
          <w:r w:rsidRPr="00423F48">
            <w:rPr>
              <w:rFonts w:eastAsia="Times New Roman"/>
            </w:rPr>
            <w:t xml:space="preserve"> 37, 288–297. </w:t>
          </w:r>
          <w:proofErr w:type="spellStart"/>
          <w:r w:rsidRPr="00423F48">
            <w:rPr>
              <w:rFonts w:eastAsia="Times New Roman"/>
            </w:rPr>
            <w:t>doi</w:t>
          </w:r>
          <w:proofErr w:type="spellEnd"/>
          <w:r w:rsidRPr="00423F48">
            <w:rPr>
              <w:rFonts w:eastAsia="Times New Roman"/>
            </w:rPr>
            <w:t>: 10.1038/s41375-022-01785-w</w:t>
          </w:r>
        </w:p>
        <w:p w14:paraId="4BCA1387" w14:textId="77777777" w:rsidR="00423F48" w:rsidRPr="00423F48" w:rsidRDefault="00423F48" w:rsidP="00423F48">
          <w:pPr>
            <w:autoSpaceDE w:val="0"/>
            <w:autoSpaceDN w:val="0"/>
            <w:ind w:hanging="480"/>
            <w:divId w:val="246500880"/>
            <w:rPr>
              <w:rFonts w:eastAsia="Times New Roman"/>
            </w:rPr>
          </w:pPr>
          <w:r w:rsidRPr="00423F48">
            <w:rPr>
              <w:rFonts w:eastAsia="Times New Roman"/>
            </w:rPr>
            <w:t xml:space="preserve">Min, K. Il, Park, S., Shin, S.-H., Kwon, Y.-R., Kim, H.-J., and Kim, Y. J. (2019). Enhanced polo-like kinase 1 expression in myelodysplastic syndromes. </w:t>
          </w:r>
          <w:r w:rsidRPr="00423F48">
            <w:rPr>
              <w:rFonts w:eastAsia="Times New Roman"/>
              <w:i/>
              <w:iCs/>
            </w:rPr>
            <w:t>Blood Res</w:t>
          </w:r>
          <w:r w:rsidRPr="00423F48">
            <w:rPr>
              <w:rFonts w:eastAsia="Times New Roman"/>
            </w:rPr>
            <w:t xml:space="preserve"> 54, 102–107. </w:t>
          </w:r>
          <w:proofErr w:type="spellStart"/>
          <w:r w:rsidRPr="00423F48">
            <w:rPr>
              <w:rFonts w:eastAsia="Times New Roman"/>
            </w:rPr>
            <w:t>doi</w:t>
          </w:r>
          <w:proofErr w:type="spellEnd"/>
          <w:r w:rsidRPr="00423F48">
            <w:rPr>
              <w:rFonts w:eastAsia="Times New Roman"/>
            </w:rPr>
            <w:t>: 10.5045/br.2019.54.2.102</w:t>
          </w:r>
        </w:p>
        <w:p w14:paraId="225BFBCF" w14:textId="77777777" w:rsidR="00423F48" w:rsidRPr="00423F48" w:rsidRDefault="00423F48" w:rsidP="00423F48">
          <w:pPr>
            <w:autoSpaceDE w:val="0"/>
            <w:autoSpaceDN w:val="0"/>
            <w:ind w:hanging="480"/>
            <w:divId w:val="2101901418"/>
            <w:rPr>
              <w:rFonts w:eastAsia="Times New Roman"/>
            </w:rPr>
          </w:pPr>
          <w:r w:rsidRPr="00423F48">
            <w:rPr>
              <w:rFonts w:eastAsia="Times New Roman"/>
              <w:lang w:val="pt-BR"/>
            </w:rPr>
            <w:t xml:space="preserve">Moreira-Nunes, C. A., Mesquita, F. P., Portilho, A. J. de S., Mello Júnior, F. A. R., Maués, J. H. da S., Pantoja, L. da C., et al. </w:t>
          </w:r>
          <w:r w:rsidRPr="00423F48">
            <w:rPr>
              <w:rFonts w:eastAsia="Times New Roman"/>
            </w:rPr>
            <w:t xml:space="preserve">(2020). Targeting aurora kinases as a potential prognostic and therapeutical biomarkers in pediatric acute lymphoblastic </w:t>
          </w:r>
          <w:proofErr w:type="spellStart"/>
          <w:r w:rsidRPr="00423F48">
            <w:rPr>
              <w:rFonts w:eastAsia="Times New Roman"/>
            </w:rPr>
            <w:t>leukaemia</w:t>
          </w:r>
          <w:proofErr w:type="spellEnd"/>
          <w:r w:rsidRPr="00423F48">
            <w:rPr>
              <w:rFonts w:eastAsia="Times New Roman"/>
            </w:rPr>
            <w:t xml:space="preserve">. </w:t>
          </w:r>
          <w:r w:rsidRPr="00423F48">
            <w:rPr>
              <w:rFonts w:eastAsia="Times New Roman"/>
              <w:i/>
              <w:iCs/>
            </w:rPr>
            <w:t>Sci Rep</w:t>
          </w:r>
          <w:r w:rsidRPr="00423F48">
            <w:rPr>
              <w:rFonts w:eastAsia="Times New Roman"/>
            </w:rPr>
            <w:t xml:space="preserve"> 10, 21272. </w:t>
          </w:r>
          <w:proofErr w:type="spellStart"/>
          <w:r w:rsidRPr="00423F48">
            <w:rPr>
              <w:rFonts w:eastAsia="Times New Roman"/>
            </w:rPr>
            <w:t>doi</w:t>
          </w:r>
          <w:proofErr w:type="spellEnd"/>
          <w:r w:rsidRPr="00423F48">
            <w:rPr>
              <w:rFonts w:eastAsia="Times New Roman"/>
            </w:rPr>
            <w:t>: 10.1038/s41598-020-78024-8</w:t>
          </w:r>
        </w:p>
        <w:p w14:paraId="3DD7FEE7" w14:textId="77777777" w:rsidR="00423F48" w:rsidRPr="00423F48" w:rsidRDefault="00423F48" w:rsidP="00423F48">
          <w:pPr>
            <w:autoSpaceDE w:val="0"/>
            <w:autoSpaceDN w:val="0"/>
            <w:ind w:hanging="480"/>
            <w:divId w:val="1339846919"/>
            <w:rPr>
              <w:rFonts w:eastAsia="Times New Roman"/>
            </w:rPr>
          </w:pPr>
          <w:r w:rsidRPr="00423F48">
            <w:rPr>
              <w:rFonts w:eastAsia="Times New Roman"/>
            </w:rPr>
            <w:t xml:space="preserve">Morganti, C., Ito, K., Yanase, C., Verma, A., Teruya‐Feldstein, J., and Ito, K. (2022). </w:t>
          </w:r>
          <w:r w:rsidRPr="00423F48">
            <w:rPr>
              <w:rFonts w:eastAsia="Times New Roman"/>
              <w:i/>
              <w:iCs/>
            </w:rPr>
            <w:t>NPM1</w:t>
          </w:r>
          <w:r w:rsidRPr="00423F48">
            <w:rPr>
              <w:rFonts w:eastAsia="Times New Roman"/>
            </w:rPr>
            <w:t xml:space="preserve"> ablation induces HSC aging and inflammation to develop myelodysplastic syndrome exacerbated by </w:t>
          </w:r>
          <w:r w:rsidRPr="00423F48">
            <w:rPr>
              <w:rFonts w:eastAsia="Times New Roman"/>
              <w:i/>
              <w:iCs/>
            </w:rPr>
            <w:t>p53</w:t>
          </w:r>
          <w:r w:rsidRPr="00423F48">
            <w:rPr>
              <w:rFonts w:eastAsia="Times New Roman"/>
            </w:rPr>
            <w:t xml:space="preserve"> loss. </w:t>
          </w:r>
          <w:r w:rsidRPr="00423F48">
            <w:rPr>
              <w:rFonts w:eastAsia="Times New Roman"/>
              <w:i/>
              <w:iCs/>
            </w:rPr>
            <w:t>EMBO Rep</w:t>
          </w:r>
          <w:r w:rsidRPr="00423F48">
            <w:rPr>
              <w:rFonts w:eastAsia="Times New Roman"/>
            </w:rPr>
            <w:t xml:space="preserve"> 23. </w:t>
          </w:r>
          <w:proofErr w:type="spellStart"/>
          <w:r w:rsidRPr="00423F48">
            <w:rPr>
              <w:rFonts w:eastAsia="Times New Roman"/>
            </w:rPr>
            <w:t>doi</w:t>
          </w:r>
          <w:proofErr w:type="spellEnd"/>
          <w:r w:rsidRPr="00423F48">
            <w:rPr>
              <w:rFonts w:eastAsia="Times New Roman"/>
            </w:rPr>
            <w:t>: 10.15252/embr.202154262</w:t>
          </w:r>
        </w:p>
        <w:p w14:paraId="225AC16E" w14:textId="77777777" w:rsidR="00423F48" w:rsidRPr="00423F48" w:rsidRDefault="00423F48" w:rsidP="00423F48">
          <w:pPr>
            <w:autoSpaceDE w:val="0"/>
            <w:autoSpaceDN w:val="0"/>
            <w:ind w:hanging="480"/>
            <w:divId w:val="587077237"/>
            <w:rPr>
              <w:rFonts w:eastAsia="Times New Roman"/>
            </w:rPr>
          </w:pPr>
          <w:r w:rsidRPr="00423F48">
            <w:rPr>
              <w:rFonts w:eastAsia="Times New Roman"/>
            </w:rPr>
            <w:t xml:space="preserve">Mulet-Lazaro, R., van Herk, S., Nuetzel, M., </w:t>
          </w:r>
          <w:proofErr w:type="spellStart"/>
          <w:r w:rsidRPr="00423F48">
            <w:rPr>
              <w:rFonts w:eastAsia="Times New Roman"/>
            </w:rPr>
            <w:t>Sijs</w:t>
          </w:r>
          <w:proofErr w:type="spellEnd"/>
          <w:r w:rsidRPr="00423F48">
            <w:rPr>
              <w:rFonts w:eastAsia="Times New Roman"/>
            </w:rPr>
            <w:t xml:space="preserve">-Szabo, A., Díaz, N., Kelly, K., et al. (2024). Epigenetic alterations affecting hematopoietic regulatory networks as drivers of mixed myeloid/lymphoid leukemia. </w:t>
          </w:r>
          <w:r w:rsidRPr="00423F48">
            <w:rPr>
              <w:rFonts w:eastAsia="Times New Roman"/>
              <w:i/>
              <w:iCs/>
            </w:rPr>
            <w:t>Nat Commun</w:t>
          </w:r>
          <w:r w:rsidRPr="00423F48">
            <w:rPr>
              <w:rFonts w:eastAsia="Times New Roman"/>
            </w:rPr>
            <w:t xml:space="preserve"> 15, 5693. </w:t>
          </w:r>
          <w:proofErr w:type="spellStart"/>
          <w:r w:rsidRPr="00423F48">
            <w:rPr>
              <w:rFonts w:eastAsia="Times New Roman"/>
            </w:rPr>
            <w:t>doi</w:t>
          </w:r>
          <w:proofErr w:type="spellEnd"/>
          <w:r w:rsidRPr="00423F48">
            <w:rPr>
              <w:rFonts w:eastAsia="Times New Roman"/>
            </w:rPr>
            <w:t>: 10.1038/s41467-024-49811-y</w:t>
          </w:r>
        </w:p>
        <w:p w14:paraId="0EBB66D1" w14:textId="77777777" w:rsidR="00423F48" w:rsidRPr="00423F48" w:rsidRDefault="00423F48" w:rsidP="00423F48">
          <w:pPr>
            <w:autoSpaceDE w:val="0"/>
            <w:autoSpaceDN w:val="0"/>
            <w:ind w:hanging="480"/>
            <w:divId w:val="676612868"/>
            <w:rPr>
              <w:rFonts w:eastAsia="Times New Roman"/>
            </w:rPr>
          </w:pPr>
          <w:r w:rsidRPr="00423F48">
            <w:rPr>
              <w:rFonts w:eastAsia="Times New Roman"/>
            </w:rPr>
            <w:t xml:space="preserve">Nicosia, L., Spencer, G. J., Brooks, N., Amaral, F. M. R., Basma, N. J., Chadwick, J. A., et al. (2023). Therapeutic targeting of EP300/CBP by bromodomain inhibition in hematologic malignancies. </w:t>
          </w:r>
          <w:r w:rsidRPr="00423F48">
            <w:rPr>
              <w:rFonts w:eastAsia="Times New Roman"/>
              <w:i/>
              <w:iCs/>
            </w:rPr>
            <w:t>Cancer Cell</w:t>
          </w:r>
          <w:r w:rsidRPr="00423F48">
            <w:rPr>
              <w:rFonts w:eastAsia="Times New Roman"/>
            </w:rPr>
            <w:t xml:space="preserve"> 41, 2136-2153.e13. </w:t>
          </w:r>
          <w:proofErr w:type="spellStart"/>
          <w:r w:rsidRPr="00423F48">
            <w:rPr>
              <w:rFonts w:eastAsia="Times New Roman"/>
            </w:rPr>
            <w:t>doi</w:t>
          </w:r>
          <w:proofErr w:type="spellEnd"/>
          <w:r w:rsidRPr="00423F48">
            <w:rPr>
              <w:rFonts w:eastAsia="Times New Roman"/>
            </w:rPr>
            <w:t>: 10.1016/j.ccell.2023.11.001</w:t>
          </w:r>
        </w:p>
        <w:p w14:paraId="466408D6" w14:textId="77777777" w:rsidR="00423F48" w:rsidRPr="00423F48" w:rsidRDefault="00423F48" w:rsidP="00423F48">
          <w:pPr>
            <w:autoSpaceDE w:val="0"/>
            <w:autoSpaceDN w:val="0"/>
            <w:ind w:hanging="480"/>
            <w:divId w:val="1671635279"/>
            <w:rPr>
              <w:rFonts w:eastAsia="Times New Roman"/>
            </w:rPr>
          </w:pPr>
          <w:proofErr w:type="spellStart"/>
          <w:r w:rsidRPr="000202FE">
            <w:rPr>
              <w:rFonts w:eastAsia="Times New Roman"/>
              <w:lang w:val="pt-BR"/>
            </w:rPr>
            <w:t>Noguera</w:t>
          </w:r>
          <w:proofErr w:type="spellEnd"/>
          <w:r w:rsidRPr="000202FE">
            <w:rPr>
              <w:rFonts w:eastAsia="Times New Roman"/>
              <w:lang w:val="pt-BR"/>
            </w:rPr>
            <w:t xml:space="preserve">, N. I., </w:t>
          </w:r>
          <w:proofErr w:type="spellStart"/>
          <w:r w:rsidRPr="000202FE">
            <w:rPr>
              <w:rFonts w:eastAsia="Times New Roman"/>
              <w:lang w:val="pt-BR"/>
            </w:rPr>
            <w:t>Travaglini</w:t>
          </w:r>
          <w:proofErr w:type="spellEnd"/>
          <w:r w:rsidRPr="000202FE">
            <w:rPr>
              <w:rFonts w:eastAsia="Times New Roman"/>
              <w:lang w:val="pt-BR"/>
            </w:rPr>
            <w:t xml:space="preserve">, S., </w:t>
          </w:r>
          <w:proofErr w:type="spellStart"/>
          <w:r w:rsidRPr="000202FE">
            <w:rPr>
              <w:rFonts w:eastAsia="Times New Roman"/>
              <w:lang w:val="pt-BR"/>
            </w:rPr>
            <w:t>Scalea</w:t>
          </w:r>
          <w:proofErr w:type="spellEnd"/>
          <w:r w:rsidRPr="000202FE">
            <w:rPr>
              <w:rFonts w:eastAsia="Times New Roman"/>
              <w:lang w:val="pt-BR"/>
            </w:rPr>
            <w:t xml:space="preserve">, S., </w:t>
          </w:r>
          <w:proofErr w:type="spellStart"/>
          <w:r w:rsidRPr="000202FE">
            <w:rPr>
              <w:rFonts w:eastAsia="Times New Roman"/>
              <w:lang w:val="pt-BR"/>
            </w:rPr>
            <w:t>Catalanotto</w:t>
          </w:r>
          <w:proofErr w:type="spellEnd"/>
          <w:r w:rsidRPr="000202FE">
            <w:rPr>
              <w:rFonts w:eastAsia="Times New Roman"/>
              <w:lang w:val="pt-BR"/>
            </w:rPr>
            <w:t xml:space="preserve">, C., </w:t>
          </w:r>
          <w:proofErr w:type="spellStart"/>
          <w:r w:rsidRPr="000202FE">
            <w:rPr>
              <w:rFonts w:eastAsia="Times New Roman"/>
              <w:lang w:val="pt-BR"/>
            </w:rPr>
            <w:t>Reale</w:t>
          </w:r>
          <w:proofErr w:type="spellEnd"/>
          <w:r w:rsidRPr="000202FE">
            <w:rPr>
              <w:rFonts w:eastAsia="Times New Roman"/>
              <w:lang w:val="pt-BR"/>
            </w:rPr>
            <w:t xml:space="preserve">, A., </w:t>
          </w:r>
          <w:proofErr w:type="spellStart"/>
          <w:r w:rsidRPr="000202FE">
            <w:rPr>
              <w:rFonts w:eastAsia="Times New Roman"/>
              <w:lang w:val="pt-BR"/>
            </w:rPr>
            <w:t>Zampieri</w:t>
          </w:r>
          <w:proofErr w:type="spellEnd"/>
          <w:r w:rsidRPr="000202FE">
            <w:rPr>
              <w:rFonts w:eastAsia="Times New Roman"/>
              <w:lang w:val="pt-BR"/>
            </w:rPr>
            <w:t xml:space="preserve">, M., et al. </w:t>
          </w:r>
          <w:r w:rsidRPr="00423F48">
            <w:rPr>
              <w:rFonts w:eastAsia="Times New Roman"/>
            </w:rPr>
            <w:t xml:space="preserve">(2023). YY1 Knockdown Relieves the Differentiation Block and Restores Apoptosis in AML Cells. </w:t>
          </w:r>
          <w:r w:rsidRPr="00423F48">
            <w:rPr>
              <w:rFonts w:eastAsia="Times New Roman"/>
              <w:i/>
              <w:iCs/>
            </w:rPr>
            <w:t>Cancers (Basel)</w:t>
          </w:r>
          <w:r w:rsidRPr="00423F48">
            <w:rPr>
              <w:rFonts w:eastAsia="Times New Roman"/>
            </w:rPr>
            <w:t xml:space="preserve"> 15, 4010. </w:t>
          </w:r>
          <w:proofErr w:type="spellStart"/>
          <w:r w:rsidRPr="00423F48">
            <w:rPr>
              <w:rFonts w:eastAsia="Times New Roman"/>
            </w:rPr>
            <w:t>doi</w:t>
          </w:r>
          <w:proofErr w:type="spellEnd"/>
          <w:r w:rsidRPr="00423F48">
            <w:rPr>
              <w:rFonts w:eastAsia="Times New Roman"/>
            </w:rPr>
            <w:t>: 10.3390/cancers15154010</w:t>
          </w:r>
        </w:p>
        <w:p w14:paraId="06B3DA54" w14:textId="77777777" w:rsidR="00423F48" w:rsidRPr="00423F48" w:rsidRDefault="00423F48" w:rsidP="00423F48">
          <w:pPr>
            <w:autoSpaceDE w:val="0"/>
            <w:autoSpaceDN w:val="0"/>
            <w:ind w:hanging="480"/>
            <w:divId w:val="2074619874"/>
            <w:rPr>
              <w:rFonts w:eastAsia="Times New Roman"/>
            </w:rPr>
          </w:pPr>
          <w:r w:rsidRPr="00423F48">
            <w:rPr>
              <w:rFonts w:eastAsia="Times New Roman"/>
            </w:rPr>
            <w:t xml:space="preserve">Noll, J. E., Vandyke, K., Hewett, D. R., Mrozik, K. M., Bala, R. J., Williams, S. A., et al. (2015). PTTG1 expression is associated with hyperproliferative disease and poor prognosis in multiple myeloma. </w:t>
          </w:r>
          <w:r w:rsidRPr="00423F48">
            <w:rPr>
              <w:rFonts w:eastAsia="Times New Roman"/>
              <w:i/>
              <w:iCs/>
            </w:rPr>
            <w:t xml:space="preserve">J </w:t>
          </w:r>
          <w:proofErr w:type="spellStart"/>
          <w:r w:rsidRPr="00423F48">
            <w:rPr>
              <w:rFonts w:eastAsia="Times New Roman"/>
              <w:i/>
              <w:iCs/>
            </w:rPr>
            <w:t>Hematol</w:t>
          </w:r>
          <w:proofErr w:type="spellEnd"/>
          <w:r w:rsidRPr="00423F48">
            <w:rPr>
              <w:rFonts w:eastAsia="Times New Roman"/>
              <w:i/>
              <w:iCs/>
            </w:rPr>
            <w:t xml:space="preserve"> Oncol</w:t>
          </w:r>
          <w:r w:rsidRPr="00423F48">
            <w:rPr>
              <w:rFonts w:eastAsia="Times New Roman"/>
            </w:rPr>
            <w:t xml:space="preserve"> 8, 106. </w:t>
          </w:r>
          <w:proofErr w:type="spellStart"/>
          <w:r w:rsidRPr="00423F48">
            <w:rPr>
              <w:rFonts w:eastAsia="Times New Roman"/>
            </w:rPr>
            <w:t>doi</w:t>
          </w:r>
          <w:proofErr w:type="spellEnd"/>
          <w:r w:rsidRPr="00423F48">
            <w:rPr>
              <w:rFonts w:eastAsia="Times New Roman"/>
            </w:rPr>
            <w:t>: 10.1186/s13045-015-0209-2</w:t>
          </w:r>
        </w:p>
        <w:p w14:paraId="3CCB8129" w14:textId="77777777" w:rsidR="00423F48" w:rsidRPr="00423F48" w:rsidRDefault="00423F48" w:rsidP="00423F48">
          <w:pPr>
            <w:autoSpaceDE w:val="0"/>
            <w:autoSpaceDN w:val="0"/>
            <w:ind w:hanging="480"/>
            <w:divId w:val="460653271"/>
            <w:rPr>
              <w:rFonts w:eastAsia="Times New Roman"/>
            </w:rPr>
          </w:pPr>
          <w:r w:rsidRPr="00423F48">
            <w:rPr>
              <w:rFonts w:eastAsia="Times New Roman"/>
            </w:rPr>
            <w:t xml:space="preserve">Okabe, S., Tanaka, Y., Moriyama, M., and Gotoh, A. (2023). WEE1 and PARP-1 play critical roles in myelodysplastic syndrome and acute myeloid leukemia treatment. </w:t>
          </w:r>
          <w:r w:rsidRPr="00423F48">
            <w:rPr>
              <w:rFonts w:eastAsia="Times New Roman"/>
              <w:i/>
              <w:iCs/>
            </w:rPr>
            <w:t>Cancer Cell Int</w:t>
          </w:r>
          <w:r w:rsidRPr="00423F48">
            <w:rPr>
              <w:rFonts w:eastAsia="Times New Roman"/>
            </w:rPr>
            <w:t xml:space="preserve"> 23, 128. </w:t>
          </w:r>
          <w:proofErr w:type="spellStart"/>
          <w:r w:rsidRPr="00423F48">
            <w:rPr>
              <w:rFonts w:eastAsia="Times New Roman"/>
            </w:rPr>
            <w:t>doi</w:t>
          </w:r>
          <w:proofErr w:type="spellEnd"/>
          <w:r w:rsidRPr="00423F48">
            <w:rPr>
              <w:rFonts w:eastAsia="Times New Roman"/>
            </w:rPr>
            <w:t>: 10.1186/s12935-023-02961-3</w:t>
          </w:r>
        </w:p>
        <w:p w14:paraId="6626E805" w14:textId="77777777" w:rsidR="00423F48" w:rsidRPr="00423F48" w:rsidRDefault="00423F48" w:rsidP="00423F48">
          <w:pPr>
            <w:autoSpaceDE w:val="0"/>
            <w:autoSpaceDN w:val="0"/>
            <w:ind w:hanging="480"/>
            <w:divId w:val="461122973"/>
            <w:rPr>
              <w:rFonts w:eastAsia="Times New Roman"/>
            </w:rPr>
          </w:pPr>
          <w:r w:rsidRPr="00423F48">
            <w:rPr>
              <w:rFonts w:eastAsia="Times New Roman"/>
            </w:rPr>
            <w:lastRenderedPageBreak/>
            <w:t xml:space="preserve">Padella, A., </w:t>
          </w:r>
          <w:proofErr w:type="spellStart"/>
          <w:r w:rsidRPr="00423F48">
            <w:rPr>
              <w:rFonts w:eastAsia="Times New Roman"/>
            </w:rPr>
            <w:t>Ghelli</w:t>
          </w:r>
          <w:proofErr w:type="spellEnd"/>
          <w:r w:rsidRPr="00423F48">
            <w:rPr>
              <w:rFonts w:eastAsia="Times New Roman"/>
            </w:rPr>
            <w:t xml:space="preserve"> </w:t>
          </w:r>
          <w:proofErr w:type="spellStart"/>
          <w:r w:rsidRPr="00423F48">
            <w:rPr>
              <w:rFonts w:eastAsia="Times New Roman"/>
            </w:rPr>
            <w:t>Luserna</w:t>
          </w:r>
          <w:proofErr w:type="spellEnd"/>
          <w:r w:rsidRPr="00423F48">
            <w:rPr>
              <w:rFonts w:eastAsia="Times New Roman"/>
            </w:rPr>
            <w:t xml:space="preserve"> Di </w:t>
          </w:r>
          <w:proofErr w:type="spellStart"/>
          <w:r w:rsidRPr="00423F48">
            <w:rPr>
              <w:rFonts w:eastAsia="Times New Roman"/>
            </w:rPr>
            <w:t>Rorà</w:t>
          </w:r>
          <w:proofErr w:type="spellEnd"/>
          <w:r w:rsidRPr="00423F48">
            <w:rPr>
              <w:rFonts w:eastAsia="Times New Roman"/>
            </w:rPr>
            <w:t xml:space="preserve">, A., Marconi, G., Ghetti, M., Martinelli, G., and Simonetti, G. (2022). Targeting PARP proteins in acute leukemia: DNA damage response inhibition and therapeutic strategies. </w:t>
          </w:r>
          <w:r w:rsidRPr="00423F48">
            <w:rPr>
              <w:rFonts w:eastAsia="Times New Roman"/>
              <w:i/>
              <w:iCs/>
            </w:rPr>
            <w:t xml:space="preserve">J </w:t>
          </w:r>
          <w:proofErr w:type="spellStart"/>
          <w:r w:rsidRPr="00423F48">
            <w:rPr>
              <w:rFonts w:eastAsia="Times New Roman"/>
              <w:i/>
              <w:iCs/>
            </w:rPr>
            <w:t>Hematol</w:t>
          </w:r>
          <w:proofErr w:type="spellEnd"/>
          <w:r w:rsidRPr="00423F48">
            <w:rPr>
              <w:rFonts w:eastAsia="Times New Roman"/>
              <w:i/>
              <w:iCs/>
            </w:rPr>
            <w:t xml:space="preserve"> Oncol</w:t>
          </w:r>
          <w:r w:rsidRPr="00423F48">
            <w:rPr>
              <w:rFonts w:eastAsia="Times New Roman"/>
            </w:rPr>
            <w:t xml:space="preserve"> 15, 10. </w:t>
          </w:r>
          <w:proofErr w:type="spellStart"/>
          <w:r w:rsidRPr="00423F48">
            <w:rPr>
              <w:rFonts w:eastAsia="Times New Roman"/>
            </w:rPr>
            <w:t>doi</w:t>
          </w:r>
          <w:proofErr w:type="spellEnd"/>
          <w:r w:rsidRPr="00423F48">
            <w:rPr>
              <w:rFonts w:eastAsia="Times New Roman"/>
            </w:rPr>
            <w:t>: 10.1186/s13045-022-01228-0</w:t>
          </w:r>
        </w:p>
        <w:p w14:paraId="7D9FF7C1" w14:textId="77777777" w:rsidR="00423F48" w:rsidRPr="00423F48" w:rsidRDefault="00423F48" w:rsidP="00423F48">
          <w:pPr>
            <w:autoSpaceDE w:val="0"/>
            <w:autoSpaceDN w:val="0"/>
            <w:ind w:hanging="480"/>
            <w:divId w:val="963928948"/>
            <w:rPr>
              <w:rFonts w:eastAsia="Times New Roman"/>
            </w:rPr>
          </w:pPr>
          <w:r w:rsidRPr="00423F48">
            <w:rPr>
              <w:rFonts w:eastAsia="Times New Roman"/>
            </w:rPr>
            <w:t xml:space="preserve">Patel, S. S., Kluk, M. J., and Weinberg, O. K. (2020). NPM1 Biology in Myeloid Neoplasia. </w:t>
          </w:r>
          <w:proofErr w:type="spellStart"/>
          <w:r w:rsidRPr="00423F48">
            <w:rPr>
              <w:rFonts w:eastAsia="Times New Roman"/>
              <w:i/>
              <w:iCs/>
            </w:rPr>
            <w:t>Curr</w:t>
          </w:r>
          <w:proofErr w:type="spellEnd"/>
          <w:r w:rsidRPr="00423F48">
            <w:rPr>
              <w:rFonts w:eastAsia="Times New Roman"/>
              <w:i/>
              <w:iCs/>
            </w:rPr>
            <w:t xml:space="preserve"> </w:t>
          </w:r>
          <w:proofErr w:type="spellStart"/>
          <w:r w:rsidRPr="00423F48">
            <w:rPr>
              <w:rFonts w:eastAsia="Times New Roman"/>
              <w:i/>
              <w:iCs/>
            </w:rPr>
            <w:t>Hematol</w:t>
          </w:r>
          <w:proofErr w:type="spellEnd"/>
          <w:r w:rsidRPr="00423F48">
            <w:rPr>
              <w:rFonts w:eastAsia="Times New Roman"/>
              <w:i/>
              <w:iCs/>
            </w:rPr>
            <w:t xml:space="preserve"> </w:t>
          </w:r>
          <w:proofErr w:type="spellStart"/>
          <w:r w:rsidRPr="00423F48">
            <w:rPr>
              <w:rFonts w:eastAsia="Times New Roman"/>
              <w:i/>
              <w:iCs/>
            </w:rPr>
            <w:t>Malig</w:t>
          </w:r>
          <w:proofErr w:type="spellEnd"/>
          <w:r w:rsidRPr="00423F48">
            <w:rPr>
              <w:rFonts w:eastAsia="Times New Roman"/>
              <w:i/>
              <w:iCs/>
            </w:rPr>
            <w:t xml:space="preserve"> Rep</w:t>
          </w:r>
          <w:r w:rsidRPr="00423F48">
            <w:rPr>
              <w:rFonts w:eastAsia="Times New Roman"/>
            </w:rPr>
            <w:t xml:space="preserve"> 15, 350–359. </w:t>
          </w:r>
          <w:proofErr w:type="spellStart"/>
          <w:r w:rsidRPr="00423F48">
            <w:rPr>
              <w:rFonts w:eastAsia="Times New Roman"/>
            </w:rPr>
            <w:t>doi</w:t>
          </w:r>
          <w:proofErr w:type="spellEnd"/>
          <w:r w:rsidRPr="00423F48">
            <w:rPr>
              <w:rFonts w:eastAsia="Times New Roman"/>
            </w:rPr>
            <w:t>: 10.1007/s11899-020-00592-3</w:t>
          </w:r>
        </w:p>
        <w:p w14:paraId="7CF0B58C" w14:textId="77777777" w:rsidR="00423F48" w:rsidRPr="00423F48" w:rsidRDefault="00423F48" w:rsidP="00423F48">
          <w:pPr>
            <w:autoSpaceDE w:val="0"/>
            <w:autoSpaceDN w:val="0"/>
            <w:ind w:hanging="480"/>
            <w:divId w:val="1333876136"/>
            <w:rPr>
              <w:rFonts w:eastAsia="Times New Roman"/>
            </w:rPr>
          </w:pPr>
          <w:r w:rsidRPr="00423F48">
            <w:rPr>
              <w:rFonts w:eastAsia="Times New Roman"/>
            </w:rPr>
            <w:t xml:space="preserve">Perlee, S., Kikuchi, S., </w:t>
          </w:r>
          <w:proofErr w:type="spellStart"/>
          <w:r w:rsidRPr="00423F48">
            <w:rPr>
              <w:rFonts w:eastAsia="Times New Roman"/>
            </w:rPr>
            <w:t>Nakadai</w:t>
          </w:r>
          <w:proofErr w:type="spellEnd"/>
          <w:r w:rsidRPr="00423F48">
            <w:rPr>
              <w:rFonts w:eastAsia="Times New Roman"/>
            </w:rPr>
            <w:t xml:space="preserve">, T., Masuda, T., Ohtsuki, S., Matsumoto, M., et al. (2023). SETD1A function in leukemia is mediated through interaction with mitotic regulators </w:t>
          </w:r>
          <w:proofErr w:type="spellStart"/>
          <w:r w:rsidRPr="00423F48">
            <w:rPr>
              <w:rFonts w:eastAsia="Times New Roman"/>
            </w:rPr>
            <w:t>BuGZ</w:t>
          </w:r>
          <w:proofErr w:type="spellEnd"/>
          <w:r w:rsidRPr="00423F48">
            <w:rPr>
              <w:rFonts w:eastAsia="Times New Roman"/>
            </w:rPr>
            <w:t xml:space="preserve">/BUB3. </w:t>
          </w:r>
          <w:r w:rsidRPr="00423F48">
            <w:rPr>
              <w:rFonts w:eastAsia="Times New Roman"/>
              <w:i/>
              <w:iCs/>
            </w:rPr>
            <w:t>EMBO Rep</w:t>
          </w:r>
          <w:r w:rsidRPr="00423F48">
            <w:rPr>
              <w:rFonts w:eastAsia="Times New Roman"/>
            </w:rPr>
            <w:t xml:space="preserve"> 24. </w:t>
          </w:r>
          <w:proofErr w:type="spellStart"/>
          <w:r w:rsidRPr="00423F48">
            <w:rPr>
              <w:rFonts w:eastAsia="Times New Roman"/>
            </w:rPr>
            <w:t>doi</w:t>
          </w:r>
          <w:proofErr w:type="spellEnd"/>
          <w:r w:rsidRPr="00423F48">
            <w:rPr>
              <w:rFonts w:eastAsia="Times New Roman"/>
            </w:rPr>
            <w:t>: 10.15252/embr.202357108</w:t>
          </w:r>
        </w:p>
        <w:p w14:paraId="3971C79A" w14:textId="77777777" w:rsidR="00423F48" w:rsidRPr="00423F48" w:rsidRDefault="00423F48" w:rsidP="00423F48">
          <w:pPr>
            <w:autoSpaceDE w:val="0"/>
            <w:autoSpaceDN w:val="0"/>
            <w:ind w:hanging="480"/>
            <w:divId w:val="180895916"/>
            <w:rPr>
              <w:rFonts w:eastAsia="Times New Roman"/>
            </w:rPr>
          </w:pPr>
          <w:r w:rsidRPr="00423F48">
            <w:rPr>
              <w:rFonts w:eastAsia="Times New Roman"/>
            </w:rPr>
            <w:t xml:space="preserve">Popek-Marciniec, S., </w:t>
          </w:r>
          <w:proofErr w:type="spellStart"/>
          <w:r w:rsidRPr="00423F48">
            <w:rPr>
              <w:rFonts w:eastAsia="Times New Roman"/>
            </w:rPr>
            <w:t>Zmorzyński</w:t>
          </w:r>
          <w:proofErr w:type="spellEnd"/>
          <w:r w:rsidRPr="00423F48">
            <w:rPr>
              <w:rFonts w:eastAsia="Times New Roman"/>
            </w:rPr>
            <w:t xml:space="preserve">, S., </w:t>
          </w:r>
          <w:proofErr w:type="spellStart"/>
          <w:r w:rsidRPr="00423F48">
            <w:rPr>
              <w:rFonts w:eastAsia="Times New Roman"/>
            </w:rPr>
            <w:t>Koczkodaj</w:t>
          </w:r>
          <w:proofErr w:type="spellEnd"/>
          <w:r w:rsidRPr="00423F48">
            <w:rPr>
              <w:rFonts w:eastAsia="Times New Roman"/>
            </w:rPr>
            <w:t xml:space="preserve">, D., Marciniec, M., </w:t>
          </w:r>
          <w:proofErr w:type="spellStart"/>
          <w:r w:rsidRPr="00423F48">
            <w:rPr>
              <w:rFonts w:eastAsia="Times New Roman"/>
            </w:rPr>
            <w:t>Wąsik-Szczepanek</w:t>
          </w:r>
          <w:proofErr w:type="spellEnd"/>
          <w:r w:rsidRPr="00423F48">
            <w:rPr>
              <w:rFonts w:eastAsia="Times New Roman"/>
            </w:rPr>
            <w:t xml:space="preserve">, E., </w:t>
          </w:r>
          <w:proofErr w:type="spellStart"/>
          <w:r w:rsidRPr="00423F48">
            <w:rPr>
              <w:rFonts w:eastAsia="Times New Roman"/>
            </w:rPr>
            <w:t>Karczmarczyk</w:t>
          </w:r>
          <w:proofErr w:type="spellEnd"/>
          <w:r w:rsidRPr="00423F48">
            <w:rPr>
              <w:rFonts w:eastAsia="Times New Roman"/>
            </w:rPr>
            <w:t xml:space="preserve">, A., et al. (2023). CCL3 as Possible Negative Prognostic Factor in Chronic Lymphocytic Leukemia. </w:t>
          </w:r>
          <w:r w:rsidRPr="00423F48">
            <w:rPr>
              <w:rFonts w:eastAsia="Times New Roman"/>
              <w:i/>
              <w:iCs/>
            </w:rPr>
            <w:t xml:space="preserve">Acta </w:t>
          </w:r>
          <w:proofErr w:type="spellStart"/>
          <w:r w:rsidRPr="00423F48">
            <w:rPr>
              <w:rFonts w:eastAsia="Times New Roman"/>
              <w:i/>
              <w:iCs/>
            </w:rPr>
            <w:t>Haematol</w:t>
          </w:r>
          <w:proofErr w:type="spellEnd"/>
          <w:r w:rsidRPr="00423F48">
            <w:rPr>
              <w:rFonts w:eastAsia="Times New Roman"/>
            </w:rPr>
            <w:t xml:space="preserve"> 146, 277–286. </w:t>
          </w:r>
          <w:proofErr w:type="spellStart"/>
          <w:r w:rsidRPr="00423F48">
            <w:rPr>
              <w:rFonts w:eastAsia="Times New Roman"/>
            </w:rPr>
            <w:t>doi</w:t>
          </w:r>
          <w:proofErr w:type="spellEnd"/>
          <w:r w:rsidRPr="00423F48">
            <w:rPr>
              <w:rFonts w:eastAsia="Times New Roman"/>
            </w:rPr>
            <w:t>: 10.1159/000526397</w:t>
          </w:r>
        </w:p>
        <w:p w14:paraId="5D032FA4" w14:textId="77777777" w:rsidR="00423F48" w:rsidRPr="00423F48" w:rsidRDefault="00423F48" w:rsidP="00423F48">
          <w:pPr>
            <w:autoSpaceDE w:val="0"/>
            <w:autoSpaceDN w:val="0"/>
            <w:ind w:hanging="480"/>
            <w:divId w:val="727219801"/>
            <w:rPr>
              <w:rFonts w:eastAsia="Times New Roman"/>
            </w:rPr>
          </w:pPr>
          <w:r w:rsidRPr="00423F48">
            <w:rPr>
              <w:rFonts w:eastAsia="Times New Roman"/>
            </w:rPr>
            <w:t>Richter-</w:t>
          </w:r>
          <w:proofErr w:type="spellStart"/>
          <w:r w:rsidRPr="00423F48">
            <w:rPr>
              <w:rFonts w:eastAsia="Times New Roman"/>
            </w:rPr>
            <w:t>Pechańska</w:t>
          </w:r>
          <w:proofErr w:type="spellEnd"/>
          <w:r w:rsidRPr="00423F48">
            <w:rPr>
              <w:rFonts w:eastAsia="Times New Roman"/>
            </w:rPr>
            <w:t xml:space="preserve">, P., Kunz, J. B., Rausch, T., </w:t>
          </w:r>
          <w:proofErr w:type="spellStart"/>
          <w:r w:rsidRPr="00423F48">
            <w:rPr>
              <w:rFonts w:eastAsia="Times New Roman"/>
            </w:rPr>
            <w:t>Erarslan-Uysal</w:t>
          </w:r>
          <w:proofErr w:type="spellEnd"/>
          <w:r w:rsidRPr="00423F48">
            <w:rPr>
              <w:rFonts w:eastAsia="Times New Roman"/>
            </w:rPr>
            <w:t xml:space="preserve">, B., Bornhauser, B., </w:t>
          </w:r>
          <w:proofErr w:type="spellStart"/>
          <w:r w:rsidRPr="00423F48">
            <w:rPr>
              <w:rFonts w:eastAsia="Times New Roman"/>
            </w:rPr>
            <w:t>Frismantas</w:t>
          </w:r>
          <w:proofErr w:type="spellEnd"/>
          <w:r w:rsidRPr="00423F48">
            <w:rPr>
              <w:rFonts w:eastAsia="Times New Roman"/>
            </w:rPr>
            <w:t xml:space="preserve">, V., et al. (2022). Pediatric T-ALL type-1 and type-2 relapses develop along distinct pathways of clonal evolution. </w:t>
          </w:r>
          <w:r w:rsidRPr="00423F48">
            <w:rPr>
              <w:rFonts w:eastAsia="Times New Roman"/>
              <w:i/>
              <w:iCs/>
            </w:rPr>
            <w:t>Leukemia</w:t>
          </w:r>
          <w:r w:rsidRPr="00423F48">
            <w:rPr>
              <w:rFonts w:eastAsia="Times New Roman"/>
            </w:rPr>
            <w:t xml:space="preserve"> 36, 1759–1768. </w:t>
          </w:r>
          <w:proofErr w:type="spellStart"/>
          <w:r w:rsidRPr="00423F48">
            <w:rPr>
              <w:rFonts w:eastAsia="Times New Roman"/>
            </w:rPr>
            <w:t>doi</w:t>
          </w:r>
          <w:proofErr w:type="spellEnd"/>
          <w:r w:rsidRPr="00423F48">
            <w:rPr>
              <w:rFonts w:eastAsia="Times New Roman"/>
            </w:rPr>
            <w:t>: 10.1038/s41375-022-01587-0</w:t>
          </w:r>
        </w:p>
        <w:p w14:paraId="5E479878" w14:textId="77777777" w:rsidR="00423F48" w:rsidRPr="00423F48" w:rsidRDefault="00423F48" w:rsidP="00423F48">
          <w:pPr>
            <w:autoSpaceDE w:val="0"/>
            <w:autoSpaceDN w:val="0"/>
            <w:ind w:hanging="480"/>
            <w:divId w:val="2057505872"/>
            <w:rPr>
              <w:rFonts w:eastAsia="Times New Roman"/>
            </w:rPr>
          </w:pPr>
          <w:r w:rsidRPr="00423F48">
            <w:rPr>
              <w:rFonts w:eastAsia="Times New Roman"/>
            </w:rPr>
            <w:t xml:space="preserve">Rivas, M. A., Meydan, C., Chin, C. R., Challman, M. F., Kim, D., Bhinder, B., et al. (2021). Smc3 dosage regulates B cell transit through germinal centers and restricts their malignant transformation. </w:t>
          </w:r>
          <w:r w:rsidRPr="00423F48">
            <w:rPr>
              <w:rFonts w:eastAsia="Times New Roman"/>
              <w:i/>
              <w:iCs/>
            </w:rPr>
            <w:t>Nat Immunol</w:t>
          </w:r>
          <w:r w:rsidRPr="00423F48">
            <w:rPr>
              <w:rFonts w:eastAsia="Times New Roman"/>
            </w:rPr>
            <w:t xml:space="preserve"> 22, 240–253. </w:t>
          </w:r>
          <w:proofErr w:type="spellStart"/>
          <w:r w:rsidRPr="00423F48">
            <w:rPr>
              <w:rFonts w:eastAsia="Times New Roman"/>
            </w:rPr>
            <w:t>doi</w:t>
          </w:r>
          <w:proofErr w:type="spellEnd"/>
          <w:r w:rsidRPr="00423F48">
            <w:rPr>
              <w:rFonts w:eastAsia="Times New Roman"/>
            </w:rPr>
            <w:t>: 10.1038/s41590-020-00827-8</w:t>
          </w:r>
        </w:p>
        <w:p w14:paraId="7BB11107" w14:textId="77777777" w:rsidR="00423F48" w:rsidRPr="00423F48" w:rsidRDefault="00423F48" w:rsidP="00423F48">
          <w:pPr>
            <w:autoSpaceDE w:val="0"/>
            <w:autoSpaceDN w:val="0"/>
            <w:ind w:hanging="480"/>
            <w:divId w:val="1862089823"/>
            <w:rPr>
              <w:rFonts w:eastAsia="Times New Roman"/>
            </w:rPr>
          </w:pPr>
          <w:proofErr w:type="spellStart"/>
          <w:r w:rsidRPr="00423F48">
            <w:rPr>
              <w:rFonts w:eastAsia="Times New Roman"/>
            </w:rPr>
            <w:t>Sakhdari</w:t>
          </w:r>
          <w:proofErr w:type="spellEnd"/>
          <w:r w:rsidRPr="00423F48">
            <w:rPr>
              <w:rFonts w:eastAsia="Times New Roman"/>
            </w:rPr>
            <w:t xml:space="preserve">, A., Class, C., Montalban-Bravo, G., Sasaki, K., Bueso-Ramos, C. E., Patel, K. P., et al. (2022). Immunohistochemical loss of enhancer of </w:t>
          </w:r>
          <w:proofErr w:type="spellStart"/>
          <w:r w:rsidRPr="00423F48">
            <w:rPr>
              <w:rFonts w:eastAsia="Times New Roman"/>
            </w:rPr>
            <w:t>Zeste</w:t>
          </w:r>
          <w:proofErr w:type="spellEnd"/>
          <w:r w:rsidRPr="00423F48">
            <w:rPr>
              <w:rFonts w:eastAsia="Times New Roman"/>
            </w:rPr>
            <w:t xml:space="preserve"> Homolog 2 (EZH2) protein expression correlates with EZH2 alterations and portends a worse outcome in myelodysplastic syndromes. </w:t>
          </w:r>
          <w:r w:rsidRPr="00423F48">
            <w:rPr>
              <w:rFonts w:eastAsia="Times New Roman"/>
              <w:i/>
              <w:iCs/>
            </w:rPr>
            <w:t>Modern Pathology</w:t>
          </w:r>
          <w:r w:rsidRPr="00423F48">
            <w:rPr>
              <w:rFonts w:eastAsia="Times New Roman"/>
            </w:rPr>
            <w:t xml:space="preserve"> 35, 1212–1219. </w:t>
          </w:r>
          <w:proofErr w:type="spellStart"/>
          <w:r w:rsidRPr="00423F48">
            <w:rPr>
              <w:rFonts w:eastAsia="Times New Roman"/>
            </w:rPr>
            <w:t>doi</w:t>
          </w:r>
          <w:proofErr w:type="spellEnd"/>
          <w:r w:rsidRPr="00423F48">
            <w:rPr>
              <w:rFonts w:eastAsia="Times New Roman"/>
            </w:rPr>
            <w:t>: 10.1038/s41379-022-01074-y</w:t>
          </w:r>
        </w:p>
        <w:p w14:paraId="52E726CA" w14:textId="77777777" w:rsidR="00423F48" w:rsidRPr="00423F48" w:rsidRDefault="00423F48" w:rsidP="00423F48">
          <w:pPr>
            <w:autoSpaceDE w:val="0"/>
            <w:autoSpaceDN w:val="0"/>
            <w:ind w:hanging="480"/>
            <w:divId w:val="2033265209"/>
            <w:rPr>
              <w:rFonts w:eastAsia="Times New Roman"/>
            </w:rPr>
          </w:pPr>
          <w:r w:rsidRPr="00423F48">
            <w:rPr>
              <w:rFonts w:eastAsia="Times New Roman"/>
            </w:rPr>
            <w:t xml:space="preserve">Schedel, A., Friedrich, U. A., Morcos, M. N. F., Wagener, R., </w:t>
          </w:r>
          <w:proofErr w:type="spellStart"/>
          <w:r w:rsidRPr="00423F48">
            <w:rPr>
              <w:rFonts w:eastAsia="Times New Roman"/>
            </w:rPr>
            <w:t>Mehtonen</w:t>
          </w:r>
          <w:proofErr w:type="spellEnd"/>
          <w:r w:rsidRPr="00423F48">
            <w:rPr>
              <w:rFonts w:eastAsia="Times New Roman"/>
            </w:rPr>
            <w:t xml:space="preserve">, J., Watrin, T., et al. (2022). Recurrent Germline Variant in RAD21 Predisposes Children to Lymphoblastic Leukemia or Lymphoma. </w:t>
          </w:r>
          <w:r w:rsidRPr="00423F48">
            <w:rPr>
              <w:rFonts w:eastAsia="Times New Roman"/>
              <w:i/>
              <w:iCs/>
            </w:rPr>
            <w:t>Int J Mol Sci</w:t>
          </w:r>
          <w:r w:rsidRPr="00423F48">
            <w:rPr>
              <w:rFonts w:eastAsia="Times New Roman"/>
            </w:rPr>
            <w:t xml:space="preserve"> 23, 5174. </w:t>
          </w:r>
          <w:proofErr w:type="spellStart"/>
          <w:r w:rsidRPr="00423F48">
            <w:rPr>
              <w:rFonts w:eastAsia="Times New Roman"/>
            </w:rPr>
            <w:t>doi</w:t>
          </w:r>
          <w:proofErr w:type="spellEnd"/>
          <w:r w:rsidRPr="00423F48">
            <w:rPr>
              <w:rFonts w:eastAsia="Times New Roman"/>
            </w:rPr>
            <w:t>: 10.3390/ijms23095174</w:t>
          </w:r>
        </w:p>
        <w:p w14:paraId="08C7E6EE" w14:textId="77777777" w:rsidR="00423F48" w:rsidRPr="00423F48" w:rsidRDefault="00423F48" w:rsidP="00423F48">
          <w:pPr>
            <w:autoSpaceDE w:val="0"/>
            <w:autoSpaceDN w:val="0"/>
            <w:ind w:hanging="480"/>
            <w:divId w:val="1170021066"/>
            <w:rPr>
              <w:rFonts w:eastAsia="Times New Roman"/>
            </w:rPr>
          </w:pPr>
          <w:r w:rsidRPr="00423F48">
            <w:rPr>
              <w:rFonts w:eastAsia="Times New Roman"/>
            </w:rPr>
            <w:t xml:space="preserve">Schmied, L., Olofsen, P. A., Lundberg, P., Tzankov, A., Kleber, M., Halter, J., et al. (2020). Secondary CNL after SAA reveals insights in leukemic transformation of bone marrow failure syndromes. </w:t>
          </w:r>
          <w:r w:rsidRPr="00423F48">
            <w:rPr>
              <w:rFonts w:eastAsia="Times New Roman"/>
              <w:i/>
              <w:iCs/>
            </w:rPr>
            <w:t>Blood Adv</w:t>
          </w:r>
          <w:r w:rsidRPr="00423F48">
            <w:rPr>
              <w:rFonts w:eastAsia="Times New Roman"/>
            </w:rPr>
            <w:t xml:space="preserve"> 4, 5540–5546. </w:t>
          </w:r>
          <w:proofErr w:type="spellStart"/>
          <w:r w:rsidRPr="00423F48">
            <w:rPr>
              <w:rFonts w:eastAsia="Times New Roman"/>
            </w:rPr>
            <w:t>doi</w:t>
          </w:r>
          <w:proofErr w:type="spellEnd"/>
          <w:r w:rsidRPr="00423F48">
            <w:rPr>
              <w:rFonts w:eastAsia="Times New Roman"/>
            </w:rPr>
            <w:t>: 10.1182/bloodadvances.2020001541</w:t>
          </w:r>
        </w:p>
        <w:p w14:paraId="77F3003D" w14:textId="77777777" w:rsidR="00423F48" w:rsidRPr="00423F48" w:rsidRDefault="00423F48" w:rsidP="00423F48">
          <w:pPr>
            <w:autoSpaceDE w:val="0"/>
            <w:autoSpaceDN w:val="0"/>
            <w:ind w:hanging="480"/>
            <w:divId w:val="1901092033"/>
            <w:rPr>
              <w:rFonts w:eastAsia="Times New Roman"/>
            </w:rPr>
          </w:pPr>
          <w:r w:rsidRPr="00423F48">
            <w:rPr>
              <w:rFonts w:eastAsia="Times New Roman"/>
            </w:rPr>
            <w:t xml:space="preserve">Schwarz, A., Roeder, I., and Seifert, M. (2022). Comparative Gene Expression Analysis Reveals Similarities and Differences of Chronic Myeloid Leukemia Phases. </w:t>
          </w:r>
          <w:r w:rsidRPr="00423F48">
            <w:rPr>
              <w:rFonts w:eastAsia="Times New Roman"/>
              <w:i/>
              <w:iCs/>
            </w:rPr>
            <w:t>Cancers (Basel)</w:t>
          </w:r>
          <w:r w:rsidRPr="00423F48">
            <w:rPr>
              <w:rFonts w:eastAsia="Times New Roman"/>
            </w:rPr>
            <w:t xml:space="preserve"> 14. </w:t>
          </w:r>
          <w:proofErr w:type="spellStart"/>
          <w:r w:rsidRPr="00423F48">
            <w:rPr>
              <w:rFonts w:eastAsia="Times New Roman"/>
            </w:rPr>
            <w:t>doi</w:t>
          </w:r>
          <w:proofErr w:type="spellEnd"/>
          <w:r w:rsidRPr="00423F48">
            <w:rPr>
              <w:rFonts w:eastAsia="Times New Roman"/>
            </w:rPr>
            <w:t>: 10.3390/cancers14010256</w:t>
          </w:r>
        </w:p>
        <w:p w14:paraId="405D24D0" w14:textId="77777777" w:rsidR="00423F48" w:rsidRPr="00423F48" w:rsidRDefault="00423F48" w:rsidP="00423F48">
          <w:pPr>
            <w:autoSpaceDE w:val="0"/>
            <w:autoSpaceDN w:val="0"/>
            <w:ind w:hanging="480"/>
            <w:divId w:val="1489328456"/>
            <w:rPr>
              <w:rFonts w:eastAsia="Times New Roman"/>
            </w:rPr>
          </w:pPr>
          <w:r w:rsidRPr="00423F48">
            <w:rPr>
              <w:rFonts w:eastAsia="Times New Roman"/>
            </w:rPr>
            <w:t xml:space="preserve">Shah, K., </w:t>
          </w:r>
          <w:proofErr w:type="spellStart"/>
          <w:r w:rsidRPr="00423F48">
            <w:rPr>
              <w:rFonts w:eastAsia="Times New Roman"/>
            </w:rPr>
            <w:t>Nasimian</w:t>
          </w:r>
          <w:proofErr w:type="spellEnd"/>
          <w:r w:rsidRPr="00423F48">
            <w:rPr>
              <w:rFonts w:eastAsia="Times New Roman"/>
            </w:rPr>
            <w:t xml:space="preserve">, A., Ahmed, M., Al Ashiri, L., Denison, L., Sime, W., et al. (2023). PLK1 as a cooperating partner for BCL2-mediated antiapoptotic program in leukemia. </w:t>
          </w:r>
          <w:r w:rsidRPr="00423F48">
            <w:rPr>
              <w:rFonts w:eastAsia="Times New Roman"/>
              <w:i/>
              <w:iCs/>
            </w:rPr>
            <w:t>Blood Cancer J</w:t>
          </w:r>
          <w:r w:rsidRPr="00423F48">
            <w:rPr>
              <w:rFonts w:eastAsia="Times New Roman"/>
            </w:rPr>
            <w:t xml:space="preserve"> 13, 139. </w:t>
          </w:r>
          <w:proofErr w:type="spellStart"/>
          <w:r w:rsidRPr="00423F48">
            <w:rPr>
              <w:rFonts w:eastAsia="Times New Roman"/>
            </w:rPr>
            <w:t>doi</w:t>
          </w:r>
          <w:proofErr w:type="spellEnd"/>
          <w:r w:rsidRPr="00423F48">
            <w:rPr>
              <w:rFonts w:eastAsia="Times New Roman"/>
            </w:rPr>
            <w:t>: 10.1038/s41408-023-00914-7</w:t>
          </w:r>
        </w:p>
        <w:p w14:paraId="505A14C1" w14:textId="77777777" w:rsidR="00423F48" w:rsidRPr="00423F48" w:rsidRDefault="00423F48" w:rsidP="00423F48">
          <w:pPr>
            <w:autoSpaceDE w:val="0"/>
            <w:autoSpaceDN w:val="0"/>
            <w:ind w:hanging="480"/>
            <w:divId w:val="1202743877"/>
            <w:rPr>
              <w:rFonts w:eastAsia="Times New Roman"/>
            </w:rPr>
          </w:pPr>
          <w:r w:rsidRPr="00423F48">
            <w:rPr>
              <w:rFonts w:eastAsia="Times New Roman"/>
            </w:rPr>
            <w:t xml:space="preserve">Shah, V., Giotopoulos, G., Osaki, H., </w:t>
          </w:r>
          <w:proofErr w:type="spellStart"/>
          <w:r w:rsidRPr="00423F48">
            <w:rPr>
              <w:rFonts w:eastAsia="Times New Roman"/>
            </w:rPr>
            <w:t>Meyerhöfer</w:t>
          </w:r>
          <w:proofErr w:type="spellEnd"/>
          <w:r w:rsidRPr="00423F48">
            <w:rPr>
              <w:rFonts w:eastAsia="Times New Roman"/>
            </w:rPr>
            <w:t xml:space="preserve">, M., Meduri, E., Gallego-Crespo, A., et al. (2025). Acute resistance to BET inhibitors remodels compensatory transcriptional programs via p300 coactivation. </w:t>
          </w:r>
          <w:r w:rsidRPr="00423F48">
            <w:rPr>
              <w:rFonts w:eastAsia="Times New Roman"/>
              <w:i/>
              <w:iCs/>
            </w:rPr>
            <w:t>Blood</w:t>
          </w:r>
          <w:r w:rsidRPr="00423F48">
            <w:rPr>
              <w:rFonts w:eastAsia="Times New Roman"/>
            </w:rPr>
            <w:t xml:space="preserve"> 145, 748–764. </w:t>
          </w:r>
          <w:proofErr w:type="spellStart"/>
          <w:r w:rsidRPr="00423F48">
            <w:rPr>
              <w:rFonts w:eastAsia="Times New Roman"/>
            </w:rPr>
            <w:t>doi</w:t>
          </w:r>
          <w:proofErr w:type="spellEnd"/>
          <w:r w:rsidRPr="00423F48">
            <w:rPr>
              <w:rFonts w:eastAsia="Times New Roman"/>
            </w:rPr>
            <w:t>: 10.1182/blood.2022019306</w:t>
          </w:r>
        </w:p>
        <w:p w14:paraId="2ADB1E1C" w14:textId="77777777" w:rsidR="00423F48" w:rsidRPr="00423F48" w:rsidRDefault="00423F48" w:rsidP="00423F48">
          <w:pPr>
            <w:autoSpaceDE w:val="0"/>
            <w:autoSpaceDN w:val="0"/>
            <w:ind w:hanging="480"/>
            <w:divId w:val="894121119"/>
            <w:rPr>
              <w:rFonts w:eastAsia="Times New Roman"/>
            </w:rPr>
          </w:pPr>
          <w:r w:rsidRPr="00423F48">
            <w:rPr>
              <w:rFonts w:eastAsia="Times New Roman"/>
            </w:rPr>
            <w:lastRenderedPageBreak/>
            <w:t xml:space="preserve">Sheth, A. S., Chan, K.-K., Liu, S., Wan, J., Angus, S. P., Rhodes, S. D., et al. (2025). PLK1 Inhibition Induces Synthetic Lethality in Fanconi Anemia Pathway–Deficient Acute Myeloid Leukemia. </w:t>
          </w:r>
          <w:r w:rsidRPr="00423F48">
            <w:rPr>
              <w:rFonts w:eastAsia="Times New Roman"/>
              <w:i/>
              <w:iCs/>
            </w:rPr>
            <w:t>Cancer Research Communications</w:t>
          </w:r>
          <w:r w:rsidRPr="00423F48">
            <w:rPr>
              <w:rFonts w:eastAsia="Times New Roman"/>
            </w:rPr>
            <w:t xml:space="preserve"> 5, 648–667. </w:t>
          </w:r>
          <w:proofErr w:type="spellStart"/>
          <w:r w:rsidRPr="00423F48">
            <w:rPr>
              <w:rFonts w:eastAsia="Times New Roman"/>
            </w:rPr>
            <w:t>doi</w:t>
          </w:r>
          <w:proofErr w:type="spellEnd"/>
          <w:r w:rsidRPr="00423F48">
            <w:rPr>
              <w:rFonts w:eastAsia="Times New Roman"/>
            </w:rPr>
            <w:t>: 10.1158/2767-9764.CRC-24-0260</w:t>
          </w:r>
        </w:p>
        <w:p w14:paraId="331EE486" w14:textId="77777777" w:rsidR="00423F48" w:rsidRPr="00423F48" w:rsidRDefault="00423F48" w:rsidP="00423F48">
          <w:pPr>
            <w:autoSpaceDE w:val="0"/>
            <w:autoSpaceDN w:val="0"/>
            <w:ind w:hanging="480"/>
            <w:divId w:val="750080894"/>
            <w:rPr>
              <w:rFonts w:eastAsia="Times New Roman"/>
            </w:rPr>
          </w:pPr>
          <w:r w:rsidRPr="00423F48">
            <w:rPr>
              <w:rFonts w:eastAsia="Times New Roman"/>
            </w:rPr>
            <w:t xml:space="preserve">Shimizu, T., Shindo, T., Ogawa, H., </w:t>
          </w:r>
          <w:proofErr w:type="spellStart"/>
          <w:r w:rsidRPr="00423F48">
            <w:rPr>
              <w:rFonts w:eastAsia="Times New Roman"/>
            </w:rPr>
            <w:t>Teranaka</w:t>
          </w:r>
          <w:proofErr w:type="spellEnd"/>
          <w:r w:rsidRPr="00423F48">
            <w:rPr>
              <w:rFonts w:eastAsia="Times New Roman"/>
            </w:rPr>
            <w:t xml:space="preserve">, K., Watanabe, A., and </w:t>
          </w:r>
          <w:proofErr w:type="spellStart"/>
          <w:r w:rsidRPr="00423F48">
            <w:rPr>
              <w:rFonts w:eastAsia="Times New Roman"/>
            </w:rPr>
            <w:t>Takaori</w:t>
          </w:r>
          <w:proofErr w:type="spellEnd"/>
          <w:r w:rsidRPr="00423F48">
            <w:rPr>
              <w:rFonts w:eastAsia="Times New Roman"/>
            </w:rPr>
            <w:t xml:space="preserve">‐Kondo, A. (2025). Upregulation of YY1/EZH2 and MLH1 as Therapeutic Targets for Adult T‐Cell Leukemia/Lymphoma. </w:t>
          </w:r>
          <w:r w:rsidRPr="00423F48">
            <w:rPr>
              <w:rFonts w:eastAsia="Times New Roman"/>
              <w:i/>
              <w:iCs/>
            </w:rPr>
            <w:t>Cancer Sci</w:t>
          </w:r>
          <w:r w:rsidRPr="00423F48">
            <w:rPr>
              <w:rFonts w:eastAsia="Times New Roman"/>
            </w:rPr>
            <w:t xml:space="preserve"> 116, 2163–2175. </w:t>
          </w:r>
          <w:proofErr w:type="spellStart"/>
          <w:r w:rsidRPr="00423F48">
            <w:rPr>
              <w:rFonts w:eastAsia="Times New Roman"/>
            </w:rPr>
            <w:t>doi</w:t>
          </w:r>
          <w:proofErr w:type="spellEnd"/>
          <w:r w:rsidRPr="00423F48">
            <w:rPr>
              <w:rFonts w:eastAsia="Times New Roman"/>
            </w:rPr>
            <w:t>: 10.1111/cas.70095</w:t>
          </w:r>
        </w:p>
        <w:p w14:paraId="4331C60A" w14:textId="77777777" w:rsidR="00423F48" w:rsidRPr="00423F48" w:rsidRDefault="00423F48" w:rsidP="00423F48">
          <w:pPr>
            <w:autoSpaceDE w:val="0"/>
            <w:autoSpaceDN w:val="0"/>
            <w:ind w:hanging="480"/>
            <w:divId w:val="438986150"/>
            <w:rPr>
              <w:rFonts w:eastAsia="Times New Roman"/>
            </w:rPr>
          </w:pPr>
          <w:proofErr w:type="spellStart"/>
          <w:r w:rsidRPr="00423F48">
            <w:rPr>
              <w:rFonts w:eastAsia="Times New Roman"/>
            </w:rPr>
            <w:t>Spreafico</w:t>
          </w:r>
          <w:proofErr w:type="spellEnd"/>
          <w:r w:rsidRPr="00423F48">
            <w:rPr>
              <w:rFonts w:eastAsia="Times New Roman"/>
            </w:rPr>
            <w:t xml:space="preserve">, M., Gruszka, A. M., Valli, D., Mazzola, M., </w:t>
          </w:r>
          <w:proofErr w:type="spellStart"/>
          <w:r w:rsidRPr="00423F48">
            <w:rPr>
              <w:rFonts w:eastAsia="Times New Roman"/>
            </w:rPr>
            <w:t>Deflorian</w:t>
          </w:r>
          <w:proofErr w:type="spellEnd"/>
          <w:r w:rsidRPr="00423F48">
            <w:rPr>
              <w:rFonts w:eastAsia="Times New Roman"/>
            </w:rPr>
            <w:t xml:space="preserve">, G., </w:t>
          </w:r>
          <w:proofErr w:type="spellStart"/>
          <w:r w:rsidRPr="00423F48">
            <w:rPr>
              <w:rFonts w:eastAsia="Times New Roman"/>
            </w:rPr>
            <w:t>Quintè</w:t>
          </w:r>
          <w:proofErr w:type="spellEnd"/>
          <w:r w:rsidRPr="00423F48">
            <w:rPr>
              <w:rFonts w:eastAsia="Times New Roman"/>
            </w:rPr>
            <w:t xml:space="preserve">, A., et al. (2020). HDAC8: A Promising Therapeutic Target for Acute Myeloid Leukemia. </w:t>
          </w:r>
          <w:r w:rsidRPr="00423F48">
            <w:rPr>
              <w:rFonts w:eastAsia="Times New Roman"/>
              <w:i/>
              <w:iCs/>
            </w:rPr>
            <w:t>Front Cell Dev Biol</w:t>
          </w:r>
          <w:r w:rsidRPr="00423F48">
            <w:rPr>
              <w:rFonts w:eastAsia="Times New Roman"/>
            </w:rPr>
            <w:t xml:space="preserve"> 8. </w:t>
          </w:r>
          <w:proofErr w:type="spellStart"/>
          <w:r w:rsidRPr="00423F48">
            <w:rPr>
              <w:rFonts w:eastAsia="Times New Roman"/>
            </w:rPr>
            <w:t>doi</w:t>
          </w:r>
          <w:proofErr w:type="spellEnd"/>
          <w:r w:rsidRPr="00423F48">
            <w:rPr>
              <w:rFonts w:eastAsia="Times New Roman"/>
            </w:rPr>
            <w:t>: 10.3389/fcell.2020.00844</w:t>
          </w:r>
        </w:p>
        <w:p w14:paraId="678753E8" w14:textId="77777777" w:rsidR="00423F48" w:rsidRPr="00423F48" w:rsidRDefault="00423F48" w:rsidP="00423F48">
          <w:pPr>
            <w:autoSpaceDE w:val="0"/>
            <w:autoSpaceDN w:val="0"/>
            <w:ind w:hanging="480"/>
            <w:divId w:val="1459448971"/>
            <w:rPr>
              <w:rFonts w:eastAsia="Times New Roman"/>
            </w:rPr>
          </w:pPr>
          <w:r w:rsidRPr="00423F48">
            <w:rPr>
              <w:rFonts w:eastAsia="Times New Roman"/>
            </w:rPr>
            <w:t xml:space="preserve">Stengel, A., Baer, C., Walter, W., </w:t>
          </w:r>
          <w:proofErr w:type="spellStart"/>
          <w:r w:rsidRPr="00423F48">
            <w:rPr>
              <w:rFonts w:eastAsia="Times New Roman"/>
            </w:rPr>
            <w:t>Meggendorfer</w:t>
          </w:r>
          <w:proofErr w:type="spellEnd"/>
          <w:r w:rsidRPr="00423F48">
            <w:rPr>
              <w:rFonts w:eastAsia="Times New Roman"/>
            </w:rPr>
            <w:t xml:space="preserve">, M., Kern, W., </w:t>
          </w:r>
          <w:proofErr w:type="spellStart"/>
          <w:r w:rsidRPr="00423F48">
            <w:rPr>
              <w:rFonts w:eastAsia="Times New Roman"/>
            </w:rPr>
            <w:t>Haferlach</w:t>
          </w:r>
          <w:proofErr w:type="spellEnd"/>
          <w:r w:rsidRPr="00423F48">
            <w:rPr>
              <w:rFonts w:eastAsia="Times New Roman"/>
            </w:rPr>
            <w:t xml:space="preserve">, T., et al. (2021). Mutational patterns and their correlation to CHIP-related mutations and age in hematological malignancies. </w:t>
          </w:r>
          <w:r w:rsidRPr="00423F48">
            <w:rPr>
              <w:rFonts w:eastAsia="Times New Roman"/>
              <w:i/>
              <w:iCs/>
            </w:rPr>
            <w:t>Blood Adv</w:t>
          </w:r>
          <w:r w:rsidRPr="00423F48">
            <w:rPr>
              <w:rFonts w:eastAsia="Times New Roman"/>
            </w:rPr>
            <w:t xml:space="preserve"> 5, 4426–4434. </w:t>
          </w:r>
          <w:proofErr w:type="spellStart"/>
          <w:r w:rsidRPr="00423F48">
            <w:rPr>
              <w:rFonts w:eastAsia="Times New Roman"/>
            </w:rPr>
            <w:t>doi</w:t>
          </w:r>
          <w:proofErr w:type="spellEnd"/>
          <w:r w:rsidRPr="00423F48">
            <w:rPr>
              <w:rFonts w:eastAsia="Times New Roman"/>
            </w:rPr>
            <w:t>: 10.1182/bloodadvances.2021004668</w:t>
          </w:r>
        </w:p>
        <w:p w14:paraId="4DAAE929" w14:textId="77777777" w:rsidR="00423F48" w:rsidRPr="00423F48" w:rsidRDefault="00423F48" w:rsidP="00423F48">
          <w:pPr>
            <w:autoSpaceDE w:val="0"/>
            <w:autoSpaceDN w:val="0"/>
            <w:ind w:hanging="480"/>
            <w:divId w:val="1153138608"/>
            <w:rPr>
              <w:rFonts w:eastAsia="Times New Roman"/>
            </w:rPr>
          </w:pPr>
          <w:r w:rsidRPr="00423F48">
            <w:rPr>
              <w:rFonts w:eastAsia="Times New Roman"/>
            </w:rPr>
            <w:t>Takeda, T., Tsubaki, M., Genno, S., Nemoto, C., Onishi, Y., Yamamoto, Y., et al. (2020). AT9283 exhibits antiproliferative effect on tyrosine kinase inhibitor</w:t>
          </w:r>
          <w:r w:rsidRPr="00423F48">
            <w:rPr>
              <w:rFonts w:eastAsia="Times New Roman"/>
            </w:rPr>
            <w:noBreakHyphen/>
            <w:t xml:space="preserve">sensitive and </w:t>
          </w:r>
          <w:r w:rsidRPr="00423F48">
            <w:rPr>
              <w:rFonts w:eastAsia="Times New Roman"/>
            </w:rPr>
            <w:noBreakHyphen/>
            <w:t xml:space="preserve">resistant chronic myeloid leukemia cells by inhibition of Aurora A and Aurora B. </w:t>
          </w:r>
          <w:r w:rsidRPr="00423F48">
            <w:rPr>
              <w:rFonts w:eastAsia="Times New Roman"/>
              <w:i/>
              <w:iCs/>
            </w:rPr>
            <w:t>Oncol Rep</w:t>
          </w:r>
          <w:r w:rsidRPr="00423F48">
            <w:rPr>
              <w:rFonts w:eastAsia="Times New Roman"/>
            </w:rPr>
            <w:t xml:space="preserve"> 44, 2211–2218. </w:t>
          </w:r>
          <w:proofErr w:type="spellStart"/>
          <w:r w:rsidRPr="00423F48">
            <w:rPr>
              <w:rFonts w:eastAsia="Times New Roman"/>
            </w:rPr>
            <w:t>doi</w:t>
          </w:r>
          <w:proofErr w:type="spellEnd"/>
          <w:r w:rsidRPr="00423F48">
            <w:rPr>
              <w:rFonts w:eastAsia="Times New Roman"/>
            </w:rPr>
            <w:t>: 10.3892/or.2020.7739</w:t>
          </w:r>
        </w:p>
        <w:p w14:paraId="30BFA9BB" w14:textId="77777777" w:rsidR="00423F48" w:rsidRPr="00423F48" w:rsidRDefault="00423F48" w:rsidP="00423F48">
          <w:pPr>
            <w:autoSpaceDE w:val="0"/>
            <w:autoSpaceDN w:val="0"/>
            <w:ind w:hanging="480"/>
            <w:divId w:val="108747585"/>
            <w:rPr>
              <w:rFonts w:eastAsia="Times New Roman"/>
              <w:lang w:val="pt-BR"/>
            </w:rPr>
          </w:pPr>
          <w:r w:rsidRPr="00423F48">
            <w:rPr>
              <w:rFonts w:eastAsia="Times New Roman"/>
            </w:rPr>
            <w:t xml:space="preserve">Umphred-Wilson, K., Ratnayake, S., Tang, Q., Wang, R., Chaudhary, S. G., </w:t>
          </w:r>
          <w:proofErr w:type="spellStart"/>
          <w:r w:rsidRPr="00423F48">
            <w:rPr>
              <w:rFonts w:eastAsia="Times New Roman"/>
            </w:rPr>
            <w:t>Ballachanda</w:t>
          </w:r>
          <w:proofErr w:type="spellEnd"/>
          <w:r w:rsidRPr="00423F48">
            <w:rPr>
              <w:rFonts w:eastAsia="Times New Roman"/>
            </w:rPr>
            <w:t xml:space="preserve">, D. N., et al. (2025). The ESCRT protein CHMP5 promotes T cell leukemia by enabling BRD4-p300-dependent transcription. </w:t>
          </w:r>
          <w:r w:rsidRPr="00423F48">
            <w:rPr>
              <w:rFonts w:eastAsia="Times New Roman"/>
              <w:i/>
              <w:iCs/>
              <w:lang w:val="pt-BR"/>
            </w:rPr>
            <w:t>Nat Commun</w:t>
          </w:r>
          <w:r w:rsidRPr="00423F48">
            <w:rPr>
              <w:rFonts w:eastAsia="Times New Roman"/>
              <w:lang w:val="pt-BR"/>
            </w:rPr>
            <w:t xml:space="preserve"> 16, 4133. doi: 10.1038/s41467-025-59504-9</w:t>
          </w:r>
        </w:p>
        <w:p w14:paraId="43DF2A9F" w14:textId="77777777" w:rsidR="00423F48" w:rsidRPr="00423F48" w:rsidRDefault="00423F48" w:rsidP="00423F48">
          <w:pPr>
            <w:autoSpaceDE w:val="0"/>
            <w:autoSpaceDN w:val="0"/>
            <w:ind w:hanging="480"/>
            <w:divId w:val="386151795"/>
            <w:rPr>
              <w:rFonts w:eastAsia="Times New Roman"/>
            </w:rPr>
          </w:pPr>
          <w:r w:rsidRPr="00423F48">
            <w:rPr>
              <w:rFonts w:eastAsia="Times New Roman"/>
              <w:lang w:val="pt-BR"/>
            </w:rPr>
            <w:t xml:space="preserve">Verdú-Bou, M., Baptista, M. J., Ribeiro, M. L., Méndez-López, A., Profitós-Pelejà, N., Frontzek, F., et al. </w:t>
          </w:r>
          <w:r w:rsidRPr="00423F48">
            <w:rPr>
              <w:rFonts w:eastAsia="Times New Roman"/>
            </w:rPr>
            <w:t>(2025). The role of miR-150-5p/E2F3/</w:t>
          </w:r>
          <w:proofErr w:type="spellStart"/>
          <w:r w:rsidRPr="00423F48">
            <w:rPr>
              <w:rFonts w:eastAsia="Times New Roman"/>
            </w:rPr>
            <w:t>survivin</w:t>
          </w:r>
          <w:proofErr w:type="spellEnd"/>
          <w:r w:rsidRPr="00423F48">
            <w:rPr>
              <w:rFonts w:eastAsia="Times New Roman"/>
            </w:rPr>
            <w:t xml:space="preserve"> axis in the pathogenesis of </w:t>
          </w:r>
          <w:proofErr w:type="spellStart"/>
          <w:r w:rsidRPr="00423F48">
            <w:rPr>
              <w:rFonts w:eastAsia="Times New Roman"/>
            </w:rPr>
            <w:t>plasmablastic</w:t>
          </w:r>
          <w:proofErr w:type="spellEnd"/>
          <w:r w:rsidRPr="00423F48">
            <w:rPr>
              <w:rFonts w:eastAsia="Times New Roman"/>
            </w:rPr>
            <w:t xml:space="preserve"> lymphoma and its therapeutic potential. </w:t>
          </w:r>
          <w:r w:rsidRPr="00423F48">
            <w:rPr>
              <w:rFonts w:eastAsia="Times New Roman"/>
              <w:i/>
              <w:iCs/>
            </w:rPr>
            <w:t>Blood Adv</w:t>
          </w:r>
          <w:r w:rsidRPr="00423F48">
            <w:rPr>
              <w:rFonts w:eastAsia="Times New Roman"/>
            </w:rPr>
            <w:t xml:space="preserve"> 9, 2953–2967. </w:t>
          </w:r>
          <w:proofErr w:type="spellStart"/>
          <w:r w:rsidRPr="00423F48">
            <w:rPr>
              <w:rFonts w:eastAsia="Times New Roman"/>
            </w:rPr>
            <w:t>doi</w:t>
          </w:r>
          <w:proofErr w:type="spellEnd"/>
          <w:r w:rsidRPr="00423F48">
            <w:rPr>
              <w:rFonts w:eastAsia="Times New Roman"/>
            </w:rPr>
            <w:t>: 10.1182/bloodadvances.2025016180</w:t>
          </w:r>
        </w:p>
        <w:p w14:paraId="6372FEBC" w14:textId="77777777" w:rsidR="00423F48" w:rsidRPr="00423F48" w:rsidRDefault="00423F48" w:rsidP="00423F48">
          <w:pPr>
            <w:autoSpaceDE w:val="0"/>
            <w:autoSpaceDN w:val="0"/>
            <w:ind w:hanging="480"/>
            <w:divId w:val="2075807705"/>
            <w:rPr>
              <w:rFonts w:eastAsia="Times New Roman"/>
            </w:rPr>
          </w:pPr>
          <w:r w:rsidRPr="00423F48">
            <w:rPr>
              <w:rFonts w:eastAsia="Times New Roman"/>
            </w:rPr>
            <w:t xml:space="preserve">Wang, J., He, N., Wang, R., Tian, T., Han, F., Zhong, C., et al. (2020). Analysis of TET2 and EZH2 gene functions in chromosome instability in acute myeloid leukemia. </w:t>
          </w:r>
          <w:r w:rsidRPr="00423F48">
            <w:rPr>
              <w:rFonts w:eastAsia="Times New Roman"/>
              <w:i/>
              <w:iCs/>
            </w:rPr>
            <w:t>Sci Rep</w:t>
          </w:r>
          <w:r w:rsidRPr="00423F48">
            <w:rPr>
              <w:rFonts w:eastAsia="Times New Roman"/>
            </w:rPr>
            <w:t xml:space="preserve"> 10, 2706. </w:t>
          </w:r>
          <w:proofErr w:type="spellStart"/>
          <w:r w:rsidRPr="00423F48">
            <w:rPr>
              <w:rFonts w:eastAsia="Times New Roman"/>
            </w:rPr>
            <w:t>doi</w:t>
          </w:r>
          <w:proofErr w:type="spellEnd"/>
          <w:r w:rsidRPr="00423F48">
            <w:rPr>
              <w:rFonts w:eastAsia="Times New Roman"/>
            </w:rPr>
            <w:t>: 10.1038/s41598-020-59365-w</w:t>
          </w:r>
        </w:p>
        <w:p w14:paraId="4DA35E7E" w14:textId="77777777" w:rsidR="00423F48" w:rsidRPr="00423F48" w:rsidRDefault="00423F48" w:rsidP="00423F48">
          <w:pPr>
            <w:autoSpaceDE w:val="0"/>
            <w:autoSpaceDN w:val="0"/>
            <w:ind w:hanging="480"/>
            <w:divId w:val="953363560"/>
            <w:rPr>
              <w:rFonts w:eastAsia="Times New Roman"/>
            </w:rPr>
          </w:pPr>
          <w:r w:rsidRPr="00423F48">
            <w:rPr>
              <w:rFonts w:eastAsia="Times New Roman"/>
            </w:rPr>
            <w:t xml:space="preserve">Wang, J., Yu, X., Gong, W., Liu, X., Park, K.-S., Ma, A., et al. (2022). EZH2 noncanonically binds </w:t>
          </w:r>
          <w:proofErr w:type="spellStart"/>
          <w:r w:rsidRPr="00423F48">
            <w:rPr>
              <w:rFonts w:eastAsia="Times New Roman"/>
            </w:rPr>
            <w:t>cMyc</w:t>
          </w:r>
          <w:proofErr w:type="spellEnd"/>
          <w:r w:rsidRPr="00423F48">
            <w:rPr>
              <w:rFonts w:eastAsia="Times New Roman"/>
            </w:rPr>
            <w:t xml:space="preserve"> and p300 through a cryptic transactivation domain to mediate gene activation and promote oncogenesis. </w:t>
          </w:r>
          <w:r w:rsidRPr="00423F48">
            <w:rPr>
              <w:rFonts w:eastAsia="Times New Roman"/>
              <w:i/>
              <w:iCs/>
            </w:rPr>
            <w:t>Nat Cell Biol</w:t>
          </w:r>
          <w:r w:rsidRPr="00423F48">
            <w:rPr>
              <w:rFonts w:eastAsia="Times New Roman"/>
            </w:rPr>
            <w:t xml:space="preserve"> 24, 384–399. </w:t>
          </w:r>
          <w:proofErr w:type="spellStart"/>
          <w:r w:rsidRPr="00423F48">
            <w:rPr>
              <w:rFonts w:eastAsia="Times New Roman"/>
            </w:rPr>
            <w:t>doi</w:t>
          </w:r>
          <w:proofErr w:type="spellEnd"/>
          <w:r w:rsidRPr="00423F48">
            <w:rPr>
              <w:rFonts w:eastAsia="Times New Roman"/>
            </w:rPr>
            <w:t>: 10.1038/s41556-022-00850-x</w:t>
          </w:r>
        </w:p>
        <w:p w14:paraId="0F6CECB5" w14:textId="77777777" w:rsidR="00423F48" w:rsidRPr="00423F48" w:rsidRDefault="00423F48" w:rsidP="00423F48">
          <w:pPr>
            <w:autoSpaceDE w:val="0"/>
            <w:autoSpaceDN w:val="0"/>
            <w:ind w:hanging="480"/>
            <w:divId w:val="1699771992"/>
            <w:rPr>
              <w:rFonts w:eastAsia="Times New Roman"/>
            </w:rPr>
          </w:pPr>
          <w:r w:rsidRPr="00423F48">
            <w:rPr>
              <w:rFonts w:eastAsia="Times New Roman"/>
            </w:rPr>
            <w:t xml:space="preserve">Weinberg, O. K., </w:t>
          </w:r>
          <w:proofErr w:type="spellStart"/>
          <w:r w:rsidRPr="00423F48">
            <w:rPr>
              <w:rFonts w:eastAsia="Times New Roman"/>
            </w:rPr>
            <w:t>Porwit</w:t>
          </w:r>
          <w:proofErr w:type="spellEnd"/>
          <w:r w:rsidRPr="00423F48">
            <w:rPr>
              <w:rFonts w:eastAsia="Times New Roman"/>
            </w:rPr>
            <w:t xml:space="preserve">, A., Orazi, A., </w:t>
          </w:r>
          <w:proofErr w:type="spellStart"/>
          <w:r w:rsidRPr="00423F48">
            <w:rPr>
              <w:rFonts w:eastAsia="Times New Roman"/>
            </w:rPr>
            <w:t>Hasserjian</w:t>
          </w:r>
          <w:proofErr w:type="spellEnd"/>
          <w:r w:rsidRPr="00423F48">
            <w:rPr>
              <w:rFonts w:eastAsia="Times New Roman"/>
            </w:rPr>
            <w:t xml:space="preserve">, R. P., </w:t>
          </w:r>
          <w:proofErr w:type="spellStart"/>
          <w:r w:rsidRPr="00423F48">
            <w:rPr>
              <w:rFonts w:eastAsia="Times New Roman"/>
            </w:rPr>
            <w:t>Foucar</w:t>
          </w:r>
          <w:proofErr w:type="spellEnd"/>
          <w:r w:rsidRPr="00423F48">
            <w:rPr>
              <w:rFonts w:eastAsia="Times New Roman"/>
            </w:rPr>
            <w:t xml:space="preserve">, K., </w:t>
          </w:r>
          <w:proofErr w:type="spellStart"/>
          <w:r w:rsidRPr="00423F48">
            <w:rPr>
              <w:rFonts w:eastAsia="Times New Roman"/>
            </w:rPr>
            <w:t>Duncavage</w:t>
          </w:r>
          <w:proofErr w:type="spellEnd"/>
          <w:r w:rsidRPr="00423F48">
            <w:rPr>
              <w:rFonts w:eastAsia="Times New Roman"/>
            </w:rPr>
            <w:t xml:space="preserve">, E. J., et al. (2023). The International Consensus Classification of acute myeloid leukemia. </w:t>
          </w:r>
          <w:proofErr w:type="spellStart"/>
          <w:r w:rsidRPr="00423F48">
            <w:rPr>
              <w:rFonts w:eastAsia="Times New Roman"/>
              <w:i/>
              <w:iCs/>
            </w:rPr>
            <w:t>Virchows</w:t>
          </w:r>
          <w:proofErr w:type="spellEnd"/>
          <w:r w:rsidRPr="00423F48">
            <w:rPr>
              <w:rFonts w:eastAsia="Times New Roman"/>
              <w:i/>
              <w:iCs/>
            </w:rPr>
            <w:t xml:space="preserve"> </w:t>
          </w:r>
          <w:proofErr w:type="spellStart"/>
          <w:r w:rsidRPr="00423F48">
            <w:rPr>
              <w:rFonts w:eastAsia="Times New Roman"/>
              <w:i/>
              <w:iCs/>
            </w:rPr>
            <w:t>Archiv</w:t>
          </w:r>
          <w:proofErr w:type="spellEnd"/>
          <w:r w:rsidRPr="00423F48">
            <w:rPr>
              <w:rFonts w:eastAsia="Times New Roman"/>
            </w:rPr>
            <w:t xml:space="preserve"> 482, 27–37. </w:t>
          </w:r>
          <w:proofErr w:type="spellStart"/>
          <w:r w:rsidRPr="00423F48">
            <w:rPr>
              <w:rFonts w:eastAsia="Times New Roman"/>
            </w:rPr>
            <w:t>doi</w:t>
          </w:r>
          <w:proofErr w:type="spellEnd"/>
          <w:r w:rsidRPr="00423F48">
            <w:rPr>
              <w:rFonts w:eastAsia="Times New Roman"/>
            </w:rPr>
            <w:t>: 10.1007/s00428-022-03430-4</w:t>
          </w:r>
        </w:p>
        <w:p w14:paraId="60C18291" w14:textId="77777777" w:rsidR="00423F48" w:rsidRPr="00423F48" w:rsidRDefault="00423F48" w:rsidP="00423F48">
          <w:pPr>
            <w:autoSpaceDE w:val="0"/>
            <w:autoSpaceDN w:val="0"/>
            <w:ind w:hanging="480"/>
            <w:divId w:val="2073193502"/>
            <w:rPr>
              <w:rFonts w:eastAsia="Times New Roman"/>
            </w:rPr>
          </w:pPr>
          <w:r w:rsidRPr="00423F48">
            <w:rPr>
              <w:rFonts w:eastAsia="Times New Roman"/>
            </w:rPr>
            <w:t xml:space="preserve">West, R. R., Calvo, K. R., Embree, L. J., Wang, W., </w:t>
          </w:r>
          <w:proofErr w:type="spellStart"/>
          <w:r w:rsidRPr="00423F48">
            <w:rPr>
              <w:rFonts w:eastAsia="Times New Roman"/>
            </w:rPr>
            <w:t>Tuschong</w:t>
          </w:r>
          <w:proofErr w:type="spellEnd"/>
          <w:r w:rsidRPr="00423F48">
            <w:rPr>
              <w:rFonts w:eastAsia="Times New Roman"/>
            </w:rPr>
            <w:t xml:space="preserve">, L. M., Bauer, T. R., et al. (2022). </w:t>
          </w:r>
          <w:r w:rsidRPr="00423F48">
            <w:rPr>
              <w:rFonts w:eastAsia="Times New Roman"/>
              <w:i/>
              <w:iCs/>
            </w:rPr>
            <w:t>ASXL1</w:t>
          </w:r>
          <w:r w:rsidRPr="00423F48">
            <w:rPr>
              <w:rFonts w:eastAsia="Times New Roman"/>
            </w:rPr>
            <w:t xml:space="preserve"> and </w:t>
          </w:r>
          <w:r w:rsidRPr="00423F48">
            <w:rPr>
              <w:rFonts w:eastAsia="Times New Roman"/>
              <w:i/>
              <w:iCs/>
            </w:rPr>
            <w:t>STAG2</w:t>
          </w:r>
          <w:r w:rsidRPr="00423F48">
            <w:rPr>
              <w:rFonts w:eastAsia="Times New Roman"/>
            </w:rPr>
            <w:t xml:space="preserve"> are common mutations in GATA2 deficiency patients with bone marrow disease and myelodysplastic syndrome. </w:t>
          </w:r>
          <w:r w:rsidRPr="00423F48">
            <w:rPr>
              <w:rFonts w:eastAsia="Times New Roman"/>
              <w:i/>
              <w:iCs/>
            </w:rPr>
            <w:t>Blood Adv</w:t>
          </w:r>
          <w:r w:rsidRPr="00423F48">
            <w:rPr>
              <w:rFonts w:eastAsia="Times New Roman"/>
            </w:rPr>
            <w:t xml:space="preserve"> 6, 793–807. </w:t>
          </w:r>
          <w:proofErr w:type="spellStart"/>
          <w:r w:rsidRPr="00423F48">
            <w:rPr>
              <w:rFonts w:eastAsia="Times New Roman"/>
            </w:rPr>
            <w:t>doi</w:t>
          </w:r>
          <w:proofErr w:type="spellEnd"/>
          <w:r w:rsidRPr="00423F48">
            <w:rPr>
              <w:rFonts w:eastAsia="Times New Roman"/>
            </w:rPr>
            <w:t>: 10.1182/bloodadvances.2021005065</w:t>
          </w:r>
        </w:p>
        <w:p w14:paraId="7ABAD1F5" w14:textId="77777777" w:rsidR="00423F48" w:rsidRPr="00423F48" w:rsidRDefault="00423F48" w:rsidP="00423F48">
          <w:pPr>
            <w:autoSpaceDE w:val="0"/>
            <w:autoSpaceDN w:val="0"/>
            <w:ind w:hanging="480"/>
            <w:divId w:val="326632555"/>
            <w:rPr>
              <w:rFonts w:eastAsia="Times New Roman"/>
            </w:rPr>
          </w:pPr>
          <w:r w:rsidRPr="00423F48">
            <w:rPr>
              <w:rFonts w:eastAsia="Times New Roman"/>
            </w:rPr>
            <w:lastRenderedPageBreak/>
            <w:t xml:space="preserve">Wong, W. J., Zon, R. L., Gibson, C. J., Ho, C., Pozdnyakova, O., Neuberg, D., et al. (2025). Somatic mutations in STAG2 are associated with separated megakaryocyte nuclear lobes in myelodysplastic syndromes. </w:t>
          </w:r>
          <w:r w:rsidRPr="00423F48">
            <w:rPr>
              <w:rFonts w:eastAsia="Times New Roman"/>
              <w:i/>
              <w:iCs/>
            </w:rPr>
            <w:t>Blood Adv</w:t>
          </w:r>
          <w:r w:rsidRPr="00423F48">
            <w:rPr>
              <w:rFonts w:eastAsia="Times New Roman"/>
            </w:rPr>
            <w:t xml:space="preserve"> 9, 5283–5288. </w:t>
          </w:r>
          <w:proofErr w:type="spellStart"/>
          <w:r w:rsidRPr="00423F48">
            <w:rPr>
              <w:rFonts w:eastAsia="Times New Roman"/>
            </w:rPr>
            <w:t>doi</w:t>
          </w:r>
          <w:proofErr w:type="spellEnd"/>
          <w:r w:rsidRPr="00423F48">
            <w:rPr>
              <w:rFonts w:eastAsia="Times New Roman"/>
            </w:rPr>
            <w:t>: 10.1182/bloodadvances.2025016897</w:t>
          </w:r>
        </w:p>
        <w:p w14:paraId="6C15A9AC" w14:textId="77777777" w:rsidR="00423F48" w:rsidRPr="00423F48" w:rsidRDefault="00423F48" w:rsidP="00423F48">
          <w:pPr>
            <w:autoSpaceDE w:val="0"/>
            <w:autoSpaceDN w:val="0"/>
            <w:ind w:hanging="480"/>
            <w:divId w:val="627203139"/>
            <w:rPr>
              <w:rFonts w:eastAsia="Times New Roman"/>
            </w:rPr>
          </w:pPr>
          <w:r w:rsidRPr="00423F48">
            <w:rPr>
              <w:rFonts w:eastAsia="Times New Roman"/>
            </w:rPr>
            <w:t xml:space="preserve">Wu, J., Zhang, L., Feng, Y., Khadka, B., Fang, Z., and Liu, J. (2021). HDAC8 promotes daunorubicin resistance of human acute myeloid leukemia cells via regulation of IL-6 and IL-8. </w:t>
          </w:r>
          <w:r w:rsidRPr="00423F48">
            <w:rPr>
              <w:rFonts w:eastAsia="Times New Roman"/>
              <w:i/>
              <w:iCs/>
            </w:rPr>
            <w:t>Biol Chem</w:t>
          </w:r>
          <w:r w:rsidRPr="00423F48">
            <w:rPr>
              <w:rFonts w:eastAsia="Times New Roman"/>
            </w:rPr>
            <w:t xml:space="preserve"> 402, 461–468. </w:t>
          </w:r>
          <w:proofErr w:type="spellStart"/>
          <w:r w:rsidRPr="00423F48">
            <w:rPr>
              <w:rFonts w:eastAsia="Times New Roman"/>
            </w:rPr>
            <w:t>doi</w:t>
          </w:r>
          <w:proofErr w:type="spellEnd"/>
          <w:r w:rsidRPr="00423F48">
            <w:rPr>
              <w:rFonts w:eastAsia="Times New Roman"/>
            </w:rPr>
            <w:t>: 10.1515/hsz-2020-0196</w:t>
          </w:r>
        </w:p>
        <w:p w14:paraId="161B2D7D" w14:textId="77777777" w:rsidR="00423F48" w:rsidRPr="00423F48" w:rsidRDefault="00423F48" w:rsidP="00423F48">
          <w:pPr>
            <w:autoSpaceDE w:val="0"/>
            <w:autoSpaceDN w:val="0"/>
            <w:ind w:hanging="480"/>
            <w:divId w:val="908418553"/>
            <w:rPr>
              <w:rFonts w:eastAsia="Times New Roman"/>
            </w:rPr>
          </w:pPr>
          <w:r w:rsidRPr="00423F48">
            <w:rPr>
              <w:rFonts w:eastAsia="Times New Roman"/>
            </w:rPr>
            <w:t xml:space="preserve">Wu, X., Yang, X., Chen, Y., Zhang, Z., and </w:t>
          </w:r>
          <w:proofErr w:type="spellStart"/>
          <w:r w:rsidRPr="00423F48">
            <w:rPr>
              <w:rFonts w:eastAsia="Times New Roman"/>
            </w:rPr>
            <w:t>XinhongYang</w:t>
          </w:r>
          <w:proofErr w:type="spellEnd"/>
          <w:r w:rsidRPr="00423F48">
            <w:rPr>
              <w:rFonts w:eastAsia="Times New Roman"/>
            </w:rPr>
            <w:t xml:space="preserve"> (2024). A Rare Case Report of B-Cell Acute Lymphoblastic Leukemia with EP</w:t>
          </w:r>
          <w:proofErr w:type="gramStart"/>
          <w:r w:rsidRPr="00423F48">
            <w:rPr>
              <w:rFonts w:eastAsia="Times New Roman"/>
            </w:rPr>
            <w:t>300::</w:t>
          </w:r>
          <w:proofErr w:type="gramEnd"/>
          <w:r w:rsidRPr="00423F48">
            <w:rPr>
              <w:rFonts w:eastAsia="Times New Roman"/>
            </w:rPr>
            <w:t xml:space="preserve">ZNF384 Fusion Gene. </w:t>
          </w:r>
          <w:r w:rsidRPr="00423F48">
            <w:rPr>
              <w:rFonts w:eastAsia="Times New Roman"/>
              <w:i/>
              <w:iCs/>
            </w:rPr>
            <w:t>Clin Lab</w:t>
          </w:r>
          <w:r w:rsidRPr="00423F48">
            <w:rPr>
              <w:rFonts w:eastAsia="Times New Roman"/>
            </w:rPr>
            <w:t xml:space="preserve"> 70. </w:t>
          </w:r>
          <w:proofErr w:type="spellStart"/>
          <w:r w:rsidRPr="00423F48">
            <w:rPr>
              <w:rFonts w:eastAsia="Times New Roman"/>
            </w:rPr>
            <w:t>doi</w:t>
          </w:r>
          <w:proofErr w:type="spellEnd"/>
          <w:r w:rsidRPr="00423F48">
            <w:rPr>
              <w:rFonts w:eastAsia="Times New Roman"/>
            </w:rPr>
            <w:t>: 10.7754/Clin.Lab.2023.231226</w:t>
          </w:r>
        </w:p>
        <w:p w14:paraId="2BACCD95" w14:textId="77777777" w:rsidR="00423F48" w:rsidRPr="00423F48" w:rsidRDefault="00423F48" w:rsidP="00423F48">
          <w:pPr>
            <w:autoSpaceDE w:val="0"/>
            <w:autoSpaceDN w:val="0"/>
            <w:ind w:hanging="480"/>
            <w:divId w:val="788280786"/>
            <w:rPr>
              <w:rFonts w:eastAsia="Times New Roman"/>
            </w:rPr>
          </w:pPr>
          <w:r w:rsidRPr="00423F48">
            <w:rPr>
              <w:rFonts w:eastAsia="Times New Roman"/>
            </w:rPr>
            <w:t xml:space="preserve">Xiang, L., Lin, X., and Wu, Y. (2025). LINC-PINT suppresses the progression of acute myeloid leukemia via miR-767-5p/SUZ12-mediated JAK/STAT signaling pathway. </w:t>
          </w:r>
          <w:r w:rsidRPr="00423F48">
            <w:rPr>
              <w:rFonts w:eastAsia="Times New Roman"/>
              <w:i/>
              <w:iCs/>
            </w:rPr>
            <w:t>Cytokine</w:t>
          </w:r>
          <w:r w:rsidRPr="00423F48">
            <w:rPr>
              <w:rFonts w:eastAsia="Times New Roman"/>
            </w:rPr>
            <w:t xml:space="preserve"> 188, 156883. </w:t>
          </w:r>
          <w:proofErr w:type="spellStart"/>
          <w:r w:rsidRPr="00423F48">
            <w:rPr>
              <w:rFonts w:eastAsia="Times New Roman"/>
            </w:rPr>
            <w:t>doi</w:t>
          </w:r>
          <w:proofErr w:type="spellEnd"/>
          <w:r w:rsidRPr="00423F48">
            <w:rPr>
              <w:rFonts w:eastAsia="Times New Roman"/>
            </w:rPr>
            <w:t>: 10.1016/j.cyto.2025.156883</w:t>
          </w:r>
        </w:p>
        <w:p w14:paraId="1F57974F" w14:textId="77777777" w:rsidR="00423F48" w:rsidRPr="00423F48" w:rsidRDefault="00423F48" w:rsidP="00423F48">
          <w:pPr>
            <w:autoSpaceDE w:val="0"/>
            <w:autoSpaceDN w:val="0"/>
            <w:ind w:hanging="480"/>
            <w:divId w:val="1495032610"/>
            <w:rPr>
              <w:rFonts w:eastAsia="Times New Roman"/>
            </w:rPr>
          </w:pPr>
          <w:r w:rsidRPr="00423F48">
            <w:rPr>
              <w:rFonts w:eastAsia="Times New Roman"/>
            </w:rPr>
            <w:t xml:space="preserve">Xu, G., Wang, F., Chen, M., Gao, W., Liu, Y., Zhu, J., et al. (2025a). Targeting HDAC8 sensitizes tyrosine kinase inhibitors in the elimination of B-cell acute lymphoblastic leukemia cells through degradation of HIF-1α. </w:t>
          </w:r>
          <w:r w:rsidRPr="00423F48">
            <w:rPr>
              <w:rFonts w:eastAsia="Times New Roman"/>
              <w:i/>
              <w:iCs/>
            </w:rPr>
            <w:t>Leukemia</w:t>
          </w:r>
          <w:r w:rsidRPr="00423F48">
            <w:rPr>
              <w:rFonts w:eastAsia="Times New Roman"/>
            </w:rPr>
            <w:t xml:space="preserve">. </w:t>
          </w:r>
          <w:proofErr w:type="spellStart"/>
          <w:r w:rsidRPr="00423F48">
            <w:rPr>
              <w:rFonts w:eastAsia="Times New Roman"/>
            </w:rPr>
            <w:t>doi</w:t>
          </w:r>
          <w:proofErr w:type="spellEnd"/>
          <w:r w:rsidRPr="00423F48">
            <w:rPr>
              <w:rFonts w:eastAsia="Times New Roman"/>
            </w:rPr>
            <w:t>: 10.1038/s41375-025-02749-6</w:t>
          </w:r>
        </w:p>
        <w:p w14:paraId="7E5484CB" w14:textId="77777777" w:rsidR="00423F48" w:rsidRPr="00423F48" w:rsidRDefault="00423F48" w:rsidP="00423F48">
          <w:pPr>
            <w:autoSpaceDE w:val="0"/>
            <w:autoSpaceDN w:val="0"/>
            <w:ind w:hanging="480"/>
            <w:divId w:val="891382845"/>
            <w:rPr>
              <w:rFonts w:eastAsia="Times New Roman"/>
            </w:rPr>
          </w:pPr>
          <w:r w:rsidRPr="00423F48">
            <w:rPr>
              <w:rFonts w:eastAsia="Times New Roman"/>
            </w:rPr>
            <w:t xml:space="preserve">Xu, J. J., and Viny, A. D. (2024). Chromatin organization in myelodysplastic syndrome. </w:t>
          </w:r>
          <w:r w:rsidRPr="00423F48">
            <w:rPr>
              <w:rFonts w:eastAsia="Times New Roman"/>
              <w:i/>
              <w:iCs/>
            </w:rPr>
            <w:t xml:space="preserve">Exp </w:t>
          </w:r>
          <w:proofErr w:type="spellStart"/>
          <w:r w:rsidRPr="00423F48">
            <w:rPr>
              <w:rFonts w:eastAsia="Times New Roman"/>
              <w:i/>
              <w:iCs/>
            </w:rPr>
            <w:t>Hematol</w:t>
          </w:r>
          <w:proofErr w:type="spellEnd"/>
          <w:r w:rsidRPr="00423F48">
            <w:rPr>
              <w:rFonts w:eastAsia="Times New Roman"/>
            </w:rPr>
            <w:t xml:space="preserve"> 134, 104216. </w:t>
          </w:r>
          <w:proofErr w:type="spellStart"/>
          <w:r w:rsidRPr="00423F48">
            <w:rPr>
              <w:rFonts w:eastAsia="Times New Roman"/>
            </w:rPr>
            <w:t>doi</w:t>
          </w:r>
          <w:proofErr w:type="spellEnd"/>
          <w:r w:rsidRPr="00423F48">
            <w:rPr>
              <w:rFonts w:eastAsia="Times New Roman"/>
            </w:rPr>
            <w:t>: 10.1016/j.exphem.2024.104216</w:t>
          </w:r>
        </w:p>
        <w:p w14:paraId="0B774A73" w14:textId="77777777" w:rsidR="00423F48" w:rsidRPr="00423F48" w:rsidRDefault="00423F48" w:rsidP="00423F48">
          <w:pPr>
            <w:autoSpaceDE w:val="0"/>
            <w:autoSpaceDN w:val="0"/>
            <w:ind w:hanging="480"/>
            <w:divId w:val="214465371"/>
            <w:rPr>
              <w:rFonts w:eastAsia="Times New Roman"/>
            </w:rPr>
          </w:pPr>
          <w:r w:rsidRPr="00423F48">
            <w:rPr>
              <w:rFonts w:eastAsia="Times New Roman"/>
            </w:rPr>
            <w:t xml:space="preserve">Xu, Y., Yang, H., Li, Y., Qi, Y., Zhao, F., Hong, Y., et al. (2025b). Discovery of highly potent dual GSPT1/BRD4 degraders with anti-AML activity. </w:t>
          </w:r>
          <w:r w:rsidRPr="00423F48">
            <w:rPr>
              <w:rFonts w:eastAsia="Times New Roman"/>
              <w:i/>
              <w:iCs/>
            </w:rPr>
            <w:t>Eur J Med Chem</w:t>
          </w:r>
          <w:r w:rsidRPr="00423F48">
            <w:rPr>
              <w:rFonts w:eastAsia="Times New Roman"/>
            </w:rPr>
            <w:t xml:space="preserve"> 288, 117381. </w:t>
          </w:r>
          <w:proofErr w:type="spellStart"/>
          <w:r w:rsidRPr="00423F48">
            <w:rPr>
              <w:rFonts w:eastAsia="Times New Roman"/>
            </w:rPr>
            <w:t>doi</w:t>
          </w:r>
          <w:proofErr w:type="spellEnd"/>
          <w:r w:rsidRPr="00423F48">
            <w:rPr>
              <w:rFonts w:eastAsia="Times New Roman"/>
            </w:rPr>
            <w:t>: 10.1016/j.ejmech.2025.117381</w:t>
          </w:r>
        </w:p>
        <w:p w14:paraId="7A6FC410" w14:textId="77777777" w:rsidR="00423F48" w:rsidRPr="00423F48" w:rsidRDefault="00423F48" w:rsidP="00423F48">
          <w:pPr>
            <w:autoSpaceDE w:val="0"/>
            <w:autoSpaceDN w:val="0"/>
            <w:ind w:hanging="480"/>
            <w:divId w:val="368381037"/>
            <w:rPr>
              <w:rFonts w:eastAsia="Times New Roman"/>
            </w:rPr>
          </w:pPr>
          <w:r w:rsidRPr="00423F48">
            <w:rPr>
              <w:rFonts w:eastAsia="Times New Roman"/>
            </w:rPr>
            <w:t xml:space="preserve">Yang, F., Zhou, H., Luo, P., Jia, L., Hou, M., Huang, J., et al. (2024). </w:t>
          </w:r>
          <w:proofErr w:type="spellStart"/>
          <w:r w:rsidRPr="00423F48">
            <w:rPr>
              <w:rFonts w:eastAsia="Times New Roman"/>
            </w:rPr>
            <w:t>Celastrol</w:t>
          </w:r>
          <w:proofErr w:type="spellEnd"/>
          <w:r w:rsidRPr="00423F48">
            <w:rPr>
              <w:rFonts w:eastAsia="Times New Roman"/>
            </w:rPr>
            <w:t xml:space="preserve"> induces DNA damage and cell death in BCR-ABL T315I-mutant CML by targeting YY1 and HMCES. </w:t>
          </w:r>
          <w:r w:rsidRPr="00423F48">
            <w:rPr>
              <w:rFonts w:eastAsia="Times New Roman"/>
              <w:i/>
              <w:iCs/>
            </w:rPr>
            <w:t>Phytomedicine</w:t>
          </w:r>
          <w:r w:rsidRPr="00423F48">
            <w:rPr>
              <w:rFonts w:eastAsia="Times New Roman"/>
            </w:rPr>
            <w:t xml:space="preserve"> 134, 155937. </w:t>
          </w:r>
          <w:proofErr w:type="spellStart"/>
          <w:r w:rsidRPr="00423F48">
            <w:rPr>
              <w:rFonts w:eastAsia="Times New Roman"/>
            </w:rPr>
            <w:t>doi</w:t>
          </w:r>
          <w:proofErr w:type="spellEnd"/>
          <w:r w:rsidRPr="00423F48">
            <w:rPr>
              <w:rFonts w:eastAsia="Times New Roman"/>
            </w:rPr>
            <w:t>: 10.1016/j.phymed.2024.155937</w:t>
          </w:r>
        </w:p>
        <w:p w14:paraId="2CC1930C" w14:textId="77777777" w:rsidR="00423F48" w:rsidRPr="00423F48" w:rsidRDefault="00423F48" w:rsidP="00423F48">
          <w:pPr>
            <w:autoSpaceDE w:val="0"/>
            <w:autoSpaceDN w:val="0"/>
            <w:ind w:hanging="480"/>
            <w:divId w:val="2146585134"/>
            <w:rPr>
              <w:rFonts w:eastAsia="Times New Roman"/>
            </w:rPr>
          </w:pPr>
          <w:r w:rsidRPr="00423F48">
            <w:rPr>
              <w:rFonts w:eastAsia="Times New Roman"/>
            </w:rPr>
            <w:t xml:space="preserve">Yang, Y., Dai, Y., Yang, X., Wu, S., and Wang, Y. (2021). DNMT3A Mutation-Induced CDK1 Overexpression Promotes Leukemogenesis by Modulating the Interaction between EZH2 and DNMT3A. </w:t>
          </w:r>
          <w:r w:rsidRPr="00423F48">
            <w:rPr>
              <w:rFonts w:eastAsia="Times New Roman"/>
              <w:i/>
              <w:iCs/>
            </w:rPr>
            <w:t>Biomolecules</w:t>
          </w:r>
          <w:r w:rsidRPr="00423F48">
            <w:rPr>
              <w:rFonts w:eastAsia="Times New Roman"/>
            </w:rPr>
            <w:t xml:space="preserve"> 11, 781. </w:t>
          </w:r>
          <w:proofErr w:type="spellStart"/>
          <w:r w:rsidRPr="00423F48">
            <w:rPr>
              <w:rFonts w:eastAsia="Times New Roman"/>
            </w:rPr>
            <w:t>doi</w:t>
          </w:r>
          <w:proofErr w:type="spellEnd"/>
          <w:r w:rsidRPr="00423F48">
            <w:rPr>
              <w:rFonts w:eastAsia="Times New Roman"/>
            </w:rPr>
            <w:t>: 10.3390/biom11060781</w:t>
          </w:r>
        </w:p>
        <w:p w14:paraId="1933094E" w14:textId="77777777" w:rsidR="00423F48" w:rsidRPr="00423F48" w:rsidRDefault="00423F48" w:rsidP="00423F48">
          <w:pPr>
            <w:autoSpaceDE w:val="0"/>
            <w:autoSpaceDN w:val="0"/>
            <w:ind w:hanging="480"/>
            <w:divId w:val="1113206308"/>
            <w:rPr>
              <w:rFonts w:eastAsia="Times New Roman"/>
            </w:rPr>
          </w:pPr>
          <w:r w:rsidRPr="00423F48">
            <w:rPr>
              <w:rFonts w:eastAsia="Times New Roman"/>
            </w:rPr>
            <w:t xml:space="preserve">Yao, M., Jiang, X., Xiao, F., </w:t>
          </w:r>
          <w:proofErr w:type="spellStart"/>
          <w:r w:rsidRPr="00423F48">
            <w:rPr>
              <w:rFonts w:eastAsia="Times New Roman"/>
            </w:rPr>
            <w:t>Lv</w:t>
          </w:r>
          <w:proofErr w:type="spellEnd"/>
          <w:r w:rsidRPr="00423F48">
            <w:rPr>
              <w:rFonts w:eastAsia="Times New Roman"/>
            </w:rPr>
            <w:t xml:space="preserve">, X., Sheng, M., Xing, W., et al. (2024). Targeting BIRC5 as a therapeutic approach to overcome ASXL1-associated decitabine resistance. </w:t>
          </w:r>
          <w:r w:rsidRPr="00423F48">
            <w:rPr>
              <w:rFonts w:eastAsia="Times New Roman"/>
              <w:i/>
              <w:iCs/>
            </w:rPr>
            <w:t>Cancer Lett</w:t>
          </w:r>
          <w:r w:rsidRPr="00423F48">
            <w:rPr>
              <w:rFonts w:eastAsia="Times New Roman"/>
            </w:rPr>
            <w:t xml:space="preserve"> 593, 216949. </w:t>
          </w:r>
          <w:proofErr w:type="spellStart"/>
          <w:r w:rsidRPr="00423F48">
            <w:rPr>
              <w:rFonts w:eastAsia="Times New Roman"/>
            </w:rPr>
            <w:t>doi</w:t>
          </w:r>
          <w:proofErr w:type="spellEnd"/>
          <w:r w:rsidRPr="00423F48">
            <w:rPr>
              <w:rFonts w:eastAsia="Times New Roman"/>
            </w:rPr>
            <w:t>: 10.1016/j.canlet.2024.216949</w:t>
          </w:r>
        </w:p>
        <w:p w14:paraId="55F8B5EC" w14:textId="77777777" w:rsidR="00423F48" w:rsidRPr="00423F48" w:rsidRDefault="00423F48" w:rsidP="00423F48">
          <w:pPr>
            <w:autoSpaceDE w:val="0"/>
            <w:autoSpaceDN w:val="0"/>
            <w:ind w:hanging="480"/>
            <w:divId w:val="422146063"/>
            <w:rPr>
              <w:rFonts w:eastAsia="Times New Roman"/>
            </w:rPr>
          </w:pPr>
          <w:r w:rsidRPr="00423F48">
            <w:rPr>
              <w:rFonts w:eastAsia="Times New Roman"/>
            </w:rPr>
            <w:t xml:space="preserve">Yu, H., Hong, J., Shin, D.-Y., and Lee, C.-H. (2025). The role of ASXL1, SRSF2, and EZH2 mutations in chromatin dysregulation of myelodysplastic neoplasia and acute myeloid leukemia. </w:t>
          </w:r>
          <w:r w:rsidRPr="00423F48">
            <w:rPr>
              <w:rFonts w:eastAsia="Times New Roman"/>
              <w:i/>
              <w:iCs/>
            </w:rPr>
            <w:t>Leukemia</w:t>
          </w:r>
          <w:r w:rsidRPr="00423F48">
            <w:rPr>
              <w:rFonts w:eastAsia="Times New Roman"/>
            </w:rPr>
            <w:t xml:space="preserve"> 39, 2329–2339. </w:t>
          </w:r>
          <w:proofErr w:type="spellStart"/>
          <w:r w:rsidRPr="00423F48">
            <w:rPr>
              <w:rFonts w:eastAsia="Times New Roman"/>
            </w:rPr>
            <w:t>doi</w:t>
          </w:r>
          <w:proofErr w:type="spellEnd"/>
          <w:r w:rsidRPr="00423F48">
            <w:rPr>
              <w:rFonts w:eastAsia="Times New Roman"/>
            </w:rPr>
            <w:t>: 10.1038/s41375-025-02657-9</w:t>
          </w:r>
        </w:p>
        <w:p w14:paraId="41680E9A" w14:textId="77777777" w:rsidR="00423F48" w:rsidRPr="00423F48" w:rsidRDefault="00423F48" w:rsidP="00423F48">
          <w:pPr>
            <w:autoSpaceDE w:val="0"/>
            <w:autoSpaceDN w:val="0"/>
            <w:ind w:hanging="480"/>
            <w:divId w:val="528759640"/>
            <w:rPr>
              <w:rFonts w:eastAsia="Times New Roman"/>
            </w:rPr>
          </w:pPr>
          <w:r w:rsidRPr="00423F48">
            <w:rPr>
              <w:rFonts w:eastAsia="Times New Roman"/>
            </w:rPr>
            <w:t xml:space="preserve">Zhang, F., Sun, J., Zhang, L., Li, R., Wang, Y., Geng, H., et al. (2024a). PARP inhibition leads to synthetic lethality with key splicing-factor mutations in myelodysplastic syndromes. </w:t>
          </w:r>
          <w:r w:rsidRPr="00423F48">
            <w:rPr>
              <w:rFonts w:eastAsia="Times New Roman"/>
              <w:i/>
              <w:iCs/>
            </w:rPr>
            <w:t>Br J Cancer</w:t>
          </w:r>
          <w:r w:rsidRPr="00423F48">
            <w:rPr>
              <w:rFonts w:eastAsia="Times New Roman"/>
            </w:rPr>
            <w:t xml:space="preserve"> 131, 231–242. </w:t>
          </w:r>
          <w:proofErr w:type="spellStart"/>
          <w:r w:rsidRPr="00423F48">
            <w:rPr>
              <w:rFonts w:eastAsia="Times New Roman"/>
            </w:rPr>
            <w:t>doi</w:t>
          </w:r>
          <w:proofErr w:type="spellEnd"/>
          <w:r w:rsidRPr="00423F48">
            <w:rPr>
              <w:rFonts w:eastAsia="Times New Roman"/>
            </w:rPr>
            <w:t>: 10.1038/s41416-024-02729-0</w:t>
          </w:r>
        </w:p>
        <w:p w14:paraId="50050B0D" w14:textId="77777777" w:rsidR="00423F48" w:rsidRPr="00423F48" w:rsidRDefault="00423F48" w:rsidP="00423F48">
          <w:pPr>
            <w:autoSpaceDE w:val="0"/>
            <w:autoSpaceDN w:val="0"/>
            <w:ind w:hanging="480"/>
            <w:divId w:val="1459451149"/>
            <w:rPr>
              <w:rFonts w:eastAsia="Times New Roman"/>
            </w:rPr>
          </w:pPr>
          <w:r w:rsidRPr="00423F48">
            <w:rPr>
              <w:rFonts w:eastAsia="Times New Roman"/>
            </w:rPr>
            <w:lastRenderedPageBreak/>
            <w:t xml:space="preserve">Zhang, L., Nguyen, L. X. T., Chen, Y.-C., Wu, D., Cook, G. J., Hoang, D. H., et al. (2021). Targeting miR-126 in </w:t>
          </w:r>
          <w:proofErr w:type="gramStart"/>
          <w:r w:rsidRPr="00423F48">
            <w:rPr>
              <w:rFonts w:eastAsia="Times New Roman"/>
            </w:rPr>
            <w:t>inv(</w:t>
          </w:r>
          <w:proofErr w:type="gramEnd"/>
          <w:r w:rsidRPr="00423F48">
            <w:rPr>
              <w:rFonts w:eastAsia="Times New Roman"/>
            </w:rPr>
            <w:t xml:space="preserve">16) acute myeloid leukemia inhibits leukemia development and leukemia stem cell maintenance. </w:t>
          </w:r>
          <w:r w:rsidRPr="00423F48">
            <w:rPr>
              <w:rFonts w:eastAsia="Times New Roman"/>
              <w:i/>
              <w:iCs/>
            </w:rPr>
            <w:t>Nat Commun</w:t>
          </w:r>
          <w:r w:rsidRPr="00423F48">
            <w:rPr>
              <w:rFonts w:eastAsia="Times New Roman"/>
            </w:rPr>
            <w:t xml:space="preserve"> 12, 6154. </w:t>
          </w:r>
          <w:proofErr w:type="spellStart"/>
          <w:r w:rsidRPr="00423F48">
            <w:rPr>
              <w:rFonts w:eastAsia="Times New Roman"/>
            </w:rPr>
            <w:t>doi</w:t>
          </w:r>
          <w:proofErr w:type="spellEnd"/>
          <w:r w:rsidRPr="00423F48">
            <w:rPr>
              <w:rFonts w:eastAsia="Times New Roman"/>
            </w:rPr>
            <w:t>: 10.1038/s41467-021-26420-7</w:t>
          </w:r>
        </w:p>
        <w:p w14:paraId="6C85DB25" w14:textId="77777777" w:rsidR="00423F48" w:rsidRPr="00423F48" w:rsidRDefault="00423F48" w:rsidP="00423F48">
          <w:pPr>
            <w:autoSpaceDE w:val="0"/>
            <w:autoSpaceDN w:val="0"/>
            <w:ind w:hanging="480"/>
            <w:divId w:val="610940869"/>
            <w:rPr>
              <w:rFonts w:eastAsia="Times New Roman"/>
            </w:rPr>
          </w:pPr>
          <w:r w:rsidRPr="00423F48">
            <w:rPr>
              <w:rFonts w:eastAsia="Times New Roman"/>
            </w:rPr>
            <w:t xml:space="preserve">Zhang, Q., Luo, Y., Ye, L., Wang, Y., Wang, L., Yang, W., et al. (2025). EZH2 inhibition induces </w:t>
          </w:r>
          <w:proofErr w:type="spellStart"/>
          <w:r w:rsidRPr="00423F48">
            <w:rPr>
              <w:rFonts w:eastAsia="Times New Roman"/>
            </w:rPr>
            <w:t>pyroptosis</w:t>
          </w:r>
          <w:proofErr w:type="spellEnd"/>
          <w:r w:rsidRPr="00423F48">
            <w:rPr>
              <w:rFonts w:eastAsia="Times New Roman"/>
            </w:rPr>
            <w:t xml:space="preserve"> via RHA-mediated S100A9 overexpression in myelodysplastic syndromes. </w:t>
          </w:r>
          <w:r w:rsidRPr="00423F48">
            <w:rPr>
              <w:rFonts w:eastAsia="Times New Roman"/>
              <w:i/>
              <w:iCs/>
            </w:rPr>
            <w:t xml:space="preserve">Exp </w:t>
          </w:r>
          <w:proofErr w:type="spellStart"/>
          <w:r w:rsidRPr="00423F48">
            <w:rPr>
              <w:rFonts w:eastAsia="Times New Roman"/>
              <w:i/>
              <w:iCs/>
            </w:rPr>
            <w:t>Hematol</w:t>
          </w:r>
          <w:proofErr w:type="spellEnd"/>
          <w:r w:rsidRPr="00423F48">
            <w:rPr>
              <w:rFonts w:eastAsia="Times New Roman"/>
              <w:i/>
              <w:iCs/>
            </w:rPr>
            <w:t xml:space="preserve"> Oncol</w:t>
          </w:r>
          <w:r w:rsidRPr="00423F48">
            <w:rPr>
              <w:rFonts w:eastAsia="Times New Roman"/>
            </w:rPr>
            <w:t xml:space="preserve"> 14, 9. </w:t>
          </w:r>
          <w:proofErr w:type="spellStart"/>
          <w:r w:rsidRPr="00423F48">
            <w:rPr>
              <w:rFonts w:eastAsia="Times New Roman"/>
            </w:rPr>
            <w:t>doi</w:t>
          </w:r>
          <w:proofErr w:type="spellEnd"/>
          <w:r w:rsidRPr="00423F48">
            <w:rPr>
              <w:rFonts w:eastAsia="Times New Roman"/>
            </w:rPr>
            <w:t>: 10.1186/s40164-025-00600-3</w:t>
          </w:r>
        </w:p>
        <w:p w14:paraId="66350A15" w14:textId="77777777" w:rsidR="00423F48" w:rsidRPr="00423F48" w:rsidRDefault="00423F48" w:rsidP="00423F48">
          <w:pPr>
            <w:autoSpaceDE w:val="0"/>
            <w:autoSpaceDN w:val="0"/>
            <w:ind w:hanging="480"/>
            <w:divId w:val="1729962816"/>
            <w:rPr>
              <w:rFonts w:eastAsia="Times New Roman"/>
            </w:rPr>
          </w:pPr>
          <w:r w:rsidRPr="00423F48">
            <w:rPr>
              <w:rFonts w:eastAsia="Times New Roman"/>
            </w:rPr>
            <w:t xml:space="preserve">Zhang, Y., Lou, J., Liu, Y., Jin, P., Tan, Y., Song, H., et al. (2024b). Phase separation of PML/RARα and BRD4 </w:t>
          </w:r>
          <w:proofErr w:type="spellStart"/>
          <w:r w:rsidRPr="00423F48">
            <w:rPr>
              <w:rFonts w:eastAsia="Times New Roman"/>
            </w:rPr>
            <w:t>coassembled</w:t>
          </w:r>
          <w:proofErr w:type="spellEnd"/>
          <w:r w:rsidRPr="00423F48">
            <w:rPr>
              <w:rFonts w:eastAsia="Times New Roman"/>
            </w:rPr>
            <w:t xml:space="preserve"> </w:t>
          </w:r>
          <w:proofErr w:type="spellStart"/>
          <w:r w:rsidRPr="00423F48">
            <w:rPr>
              <w:rFonts w:eastAsia="Times New Roman"/>
            </w:rPr>
            <w:t>microspeckles</w:t>
          </w:r>
          <w:proofErr w:type="spellEnd"/>
          <w:r w:rsidRPr="00423F48">
            <w:rPr>
              <w:rFonts w:eastAsia="Times New Roman"/>
            </w:rPr>
            <w:t xml:space="preserve"> governs transcriptional dysregulation in acute promyelocytic leukemia. </w:t>
          </w:r>
          <w:r w:rsidRPr="00423F48">
            <w:rPr>
              <w:rFonts w:eastAsia="Times New Roman"/>
              <w:i/>
              <w:iCs/>
            </w:rPr>
            <w:t>Proceedings of the National Academy of Sciences</w:t>
          </w:r>
          <w:r w:rsidRPr="00423F48">
            <w:rPr>
              <w:rFonts w:eastAsia="Times New Roman"/>
            </w:rPr>
            <w:t xml:space="preserve"> 121. </w:t>
          </w:r>
          <w:proofErr w:type="spellStart"/>
          <w:r w:rsidRPr="00423F48">
            <w:rPr>
              <w:rFonts w:eastAsia="Times New Roman"/>
            </w:rPr>
            <w:t>doi</w:t>
          </w:r>
          <w:proofErr w:type="spellEnd"/>
          <w:r w:rsidRPr="00423F48">
            <w:rPr>
              <w:rFonts w:eastAsia="Times New Roman"/>
            </w:rPr>
            <w:t>: 10.1073/pnas.2406519121</w:t>
          </w:r>
        </w:p>
        <w:p w14:paraId="1BD0BA59" w14:textId="77777777" w:rsidR="00423F48" w:rsidRPr="00423F48" w:rsidRDefault="00423F48" w:rsidP="00423F48">
          <w:pPr>
            <w:autoSpaceDE w:val="0"/>
            <w:autoSpaceDN w:val="0"/>
            <w:ind w:hanging="480"/>
            <w:divId w:val="2032681329"/>
            <w:rPr>
              <w:rFonts w:eastAsia="Times New Roman"/>
            </w:rPr>
          </w:pPr>
          <w:r w:rsidRPr="00423F48">
            <w:rPr>
              <w:rFonts w:eastAsia="Times New Roman"/>
            </w:rPr>
            <w:t xml:space="preserve">Zhao, C., Wang, S., Zhao, Y., Du, F., Wang, W., </w:t>
          </w:r>
          <w:proofErr w:type="spellStart"/>
          <w:r w:rsidRPr="00423F48">
            <w:rPr>
              <w:rFonts w:eastAsia="Times New Roman"/>
            </w:rPr>
            <w:t>Lv</w:t>
          </w:r>
          <w:proofErr w:type="spellEnd"/>
          <w:r w:rsidRPr="00423F48">
            <w:rPr>
              <w:rFonts w:eastAsia="Times New Roman"/>
            </w:rPr>
            <w:t xml:space="preserve">, P., et al. (2019). Long noncoding RNA NEAT1 modulates cell proliferation and apoptosis by regulating miR‐23a‐3p/SMC1A in acute myeloid leukemia. </w:t>
          </w:r>
          <w:r w:rsidRPr="00423F48">
            <w:rPr>
              <w:rFonts w:eastAsia="Times New Roman"/>
              <w:i/>
              <w:iCs/>
            </w:rPr>
            <w:t xml:space="preserve">J Cell </w:t>
          </w:r>
          <w:proofErr w:type="spellStart"/>
          <w:r w:rsidRPr="00423F48">
            <w:rPr>
              <w:rFonts w:eastAsia="Times New Roman"/>
              <w:i/>
              <w:iCs/>
            </w:rPr>
            <w:t>Physiol</w:t>
          </w:r>
          <w:proofErr w:type="spellEnd"/>
          <w:r w:rsidRPr="00423F48">
            <w:rPr>
              <w:rFonts w:eastAsia="Times New Roman"/>
            </w:rPr>
            <w:t xml:space="preserve"> 234, 6161–6172. </w:t>
          </w:r>
          <w:proofErr w:type="spellStart"/>
          <w:r w:rsidRPr="00423F48">
            <w:rPr>
              <w:rFonts w:eastAsia="Times New Roman"/>
            </w:rPr>
            <w:t>doi</w:t>
          </w:r>
          <w:proofErr w:type="spellEnd"/>
          <w:r w:rsidRPr="00423F48">
            <w:rPr>
              <w:rFonts w:eastAsia="Times New Roman"/>
            </w:rPr>
            <w:t>: 10.1002/jcp.27393</w:t>
          </w:r>
        </w:p>
        <w:p w14:paraId="31899F55" w14:textId="77777777" w:rsidR="00423F48" w:rsidRPr="00423F48" w:rsidRDefault="00423F48" w:rsidP="00423F48">
          <w:pPr>
            <w:autoSpaceDE w:val="0"/>
            <w:autoSpaceDN w:val="0"/>
            <w:ind w:hanging="480"/>
            <w:divId w:val="2022007642"/>
            <w:rPr>
              <w:rFonts w:eastAsia="Times New Roman"/>
            </w:rPr>
          </w:pPr>
          <w:proofErr w:type="spellStart"/>
          <w:r w:rsidRPr="00423F48">
            <w:rPr>
              <w:rFonts w:eastAsia="Times New Roman"/>
            </w:rPr>
            <w:t>Zhdanovskaya</w:t>
          </w:r>
          <w:proofErr w:type="spellEnd"/>
          <w:r w:rsidRPr="00423F48">
            <w:rPr>
              <w:rFonts w:eastAsia="Times New Roman"/>
            </w:rPr>
            <w:t xml:space="preserve">, N., Lazzari, S., Caprioglio, D., </w:t>
          </w:r>
          <w:proofErr w:type="spellStart"/>
          <w:r w:rsidRPr="00423F48">
            <w:rPr>
              <w:rFonts w:eastAsia="Times New Roman"/>
            </w:rPr>
            <w:t>Firrincieli</w:t>
          </w:r>
          <w:proofErr w:type="spellEnd"/>
          <w:r w:rsidRPr="00423F48">
            <w:rPr>
              <w:rFonts w:eastAsia="Times New Roman"/>
            </w:rPr>
            <w:t xml:space="preserve">, M., </w:t>
          </w:r>
          <w:proofErr w:type="spellStart"/>
          <w:r w:rsidRPr="00423F48">
            <w:rPr>
              <w:rFonts w:eastAsia="Times New Roman"/>
            </w:rPr>
            <w:t>Maioli</w:t>
          </w:r>
          <w:proofErr w:type="spellEnd"/>
          <w:r w:rsidRPr="00423F48">
            <w:rPr>
              <w:rFonts w:eastAsia="Times New Roman"/>
            </w:rPr>
            <w:t xml:space="preserve">, C., Pace, E., et al. (2022). Identification of a Novel Curcumin Derivative Influencing Notch Pathway and DNA Damage as a Potential Therapeutic Agent in T-ALL. </w:t>
          </w:r>
          <w:r w:rsidRPr="00423F48">
            <w:rPr>
              <w:rFonts w:eastAsia="Times New Roman"/>
              <w:i/>
              <w:iCs/>
            </w:rPr>
            <w:t>Cancers (Basel)</w:t>
          </w:r>
          <w:r w:rsidRPr="00423F48">
            <w:rPr>
              <w:rFonts w:eastAsia="Times New Roman"/>
            </w:rPr>
            <w:t xml:space="preserve"> 14, 5772. </w:t>
          </w:r>
          <w:proofErr w:type="spellStart"/>
          <w:r w:rsidRPr="00423F48">
            <w:rPr>
              <w:rFonts w:eastAsia="Times New Roman"/>
            </w:rPr>
            <w:t>doi</w:t>
          </w:r>
          <w:proofErr w:type="spellEnd"/>
          <w:r w:rsidRPr="00423F48">
            <w:rPr>
              <w:rFonts w:eastAsia="Times New Roman"/>
            </w:rPr>
            <w:t>: 10.3390/cancers14235772</w:t>
          </w:r>
        </w:p>
        <w:p w14:paraId="07B23FCC" w14:textId="77777777" w:rsidR="00423F48" w:rsidRPr="00423F48" w:rsidRDefault="00423F48" w:rsidP="00423F48">
          <w:pPr>
            <w:autoSpaceDE w:val="0"/>
            <w:autoSpaceDN w:val="0"/>
            <w:ind w:hanging="480"/>
            <w:divId w:val="878198603"/>
            <w:rPr>
              <w:rFonts w:eastAsia="Times New Roman"/>
            </w:rPr>
          </w:pPr>
          <w:r w:rsidRPr="00423F48">
            <w:rPr>
              <w:rFonts w:eastAsia="Times New Roman"/>
            </w:rPr>
            <w:t xml:space="preserve">Zhou, Q., Li, Z., Meng, L., Wang, Y., Ashaq, M. S., Li, Y., et al. (2024). Identification of ubiquitination-related hub genes in chronic myeloid leukemia cell by bioinformatics analysis. </w:t>
          </w:r>
          <w:r w:rsidRPr="00423F48">
            <w:rPr>
              <w:rFonts w:eastAsia="Times New Roman"/>
              <w:i/>
              <w:iCs/>
            </w:rPr>
            <w:t>J Cancer</w:t>
          </w:r>
          <w:r w:rsidRPr="00423F48">
            <w:rPr>
              <w:rFonts w:eastAsia="Times New Roman"/>
            </w:rPr>
            <w:t xml:space="preserve"> 15, 3750–3759. </w:t>
          </w:r>
          <w:proofErr w:type="spellStart"/>
          <w:r w:rsidRPr="00423F48">
            <w:rPr>
              <w:rFonts w:eastAsia="Times New Roman"/>
            </w:rPr>
            <w:t>doi</w:t>
          </w:r>
          <w:proofErr w:type="spellEnd"/>
          <w:r w:rsidRPr="00423F48">
            <w:rPr>
              <w:rFonts w:eastAsia="Times New Roman"/>
            </w:rPr>
            <w:t>: 10.7150/jca.96405</w:t>
          </w:r>
        </w:p>
        <w:p w14:paraId="410D7FDA" w14:textId="5C462643" w:rsidR="00FC00AE" w:rsidRPr="00FC00AE" w:rsidRDefault="00423F48" w:rsidP="00423F48">
          <w:r w:rsidRPr="00423F48">
            <w:rPr>
              <w:rFonts w:eastAsia="Times New Roman"/>
            </w:rPr>
            <w:t> </w:t>
          </w:r>
        </w:p>
      </w:sdtContent>
    </w:sdt>
    <w:p w14:paraId="58F1AED1" w14:textId="544DC933" w:rsidR="00DE23E8" w:rsidRPr="001549D3" w:rsidRDefault="00DE23E8" w:rsidP="00423F48">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75C71A" w14:textId="77777777" w:rsidR="005C4F10" w:rsidRDefault="005C4F10" w:rsidP="00117666">
      <w:pPr>
        <w:spacing w:after="0"/>
      </w:pPr>
      <w:r>
        <w:separator/>
      </w:r>
    </w:p>
  </w:endnote>
  <w:endnote w:type="continuationSeparator" w:id="0">
    <w:p w14:paraId="62A6674B" w14:textId="77777777" w:rsidR="005C4F10" w:rsidRDefault="005C4F1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C973C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973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973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C973C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973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973C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753C95" w14:textId="77777777" w:rsidR="005C4F10" w:rsidRDefault="005C4F10" w:rsidP="00117666">
      <w:pPr>
        <w:spacing w:after="0"/>
      </w:pPr>
      <w:r>
        <w:separator/>
      </w:r>
    </w:p>
  </w:footnote>
  <w:footnote w:type="continuationSeparator" w:id="0">
    <w:p w14:paraId="1C07E4DF" w14:textId="77777777" w:rsidR="005C4F10" w:rsidRDefault="005C4F1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C973C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C973C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2FE"/>
    <w:rsid w:val="00034304"/>
    <w:rsid w:val="00035434"/>
    <w:rsid w:val="00052A14"/>
    <w:rsid w:val="00077D53"/>
    <w:rsid w:val="000C47E1"/>
    <w:rsid w:val="001002F3"/>
    <w:rsid w:val="00105FD9"/>
    <w:rsid w:val="00117666"/>
    <w:rsid w:val="001549D3"/>
    <w:rsid w:val="00160065"/>
    <w:rsid w:val="00177D84"/>
    <w:rsid w:val="0021799E"/>
    <w:rsid w:val="00227F47"/>
    <w:rsid w:val="00256499"/>
    <w:rsid w:val="00266BCE"/>
    <w:rsid w:val="00267D18"/>
    <w:rsid w:val="002868E2"/>
    <w:rsid w:val="002869C3"/>
    <w:rsid w:val="002936E4"/>
    <w:rsid w:val="002B4A57"/>
    <w:rsid w:val="002C74CA"/>
    <w:rsid w:val="002D3475"/>
    <w:rsid w:val="003544FB"/>
    <w:rsid w:val="00360CA5"/>
    <w:rsid w:val="00394483"/>
    <w:rsid w:val="003C3AE6"/>
    <w:rsid w:val="003D2D47"/>
    <w:rsid w:val="003D2F2D"/>
    <w:rsid w:val="003D4C24"/>
    <w:rsid w:val="00401590"/>
    <w:rsid w:val="00423F48"/>
    <w:rsid w:val="00447801"/>
    <w:rsid w:val="00452E9C"/>
    <w:rsid w:val="004735C8"/>
    <w:rsid w:val="004961FF"/>
    <w:rsid w:val="00497313"/>
    <w:rsid w:val="004C2DAD"/>
    <w:rsid w:val="004C7B4E"/>
    <w:rsid w:val="004D2D89"/>
    <w:rsid w:val="004E4A91"/>
    <w:rsid w:val="00517A89"/>
    <w:rsid w:val="005250F2"/>
    <w:rsid w:val="0056657A"/>
    <w:rsid w:val="00593EEA"/>
    <w:rsid w:val="005A5EEE"/>
    <w:rsid w:val="005C4F10"/>
    <w:rsid w:val="00612E58"/>
    <w:rsid w:val="006375C7"/>
    <w:rsid w:val="006434F2"/>
    <w:rsid w:val="0064706E"/>
    <w:rsid w:val="00654E8F"/>
    <w:rsid w:val="00660D05"/>
    <w:rsid w:val="006820B1"/>
    <w:rsid w:val="006A69B1"/>
    <w:rsid w:val="006B7D14"/>
    <w:rsid w:val="006D7B45"/>
    <w:rsid w:val="00701727"/>
    <w:rsid w:val="0070566C"/>
    <w:rsid w:val="00714C50"/>
    <w:rsid w:val="00720662"/>
    <w:rsid w:val="00725A7D"/>
    <w:rsid w:val="007501BE"/>
    <w:rsid w:val="00751027"/>
    <w:rsid w:val="00756A72"/>
    <w:rsid w:val="00790BB3"/>
    <w:rsid w:val="007C206C"/>
    <w:rsid w:val="007F4D5D"/>
    <w:rsid w:val="00803D24"/>
    <w:rsid w:val="00815E93"/>
    <w:rsid w:val="00817DD6"/>
    <w:rsid w:val="008552D1"/>
    <w:rsid w:val="00867701"/>
    <w:rsid w:val="00885156"/>
    <w:rsid w:val="008D236D"/>
    <w:rsid w:val="009151AA"/>
    <w:rsid w:val="0093429D"/>
    <w:rsid w:val="00943573"/>
    <w:rsid w:val="00970F7D"/>
    <w:rsid w:val="00994A3D"/>
    <w:rsid w:val="009A3DB5"/>
    <w:rsid w:val="009C2B12"/>
    <w:rsid w:val="009C70F3"/>
    <w:rsid w:val="009D04BD"/>
    <w:rsid w:val="009D5123"/>
    <w:rsid w:val="00A174D9"/>
    <w:rsid w:val="00A46C95"/>
    <w:rsid w:val="00A569CD"/>
    <w:rsid w:val="00AB5EE2"/>
    <w:rsid w:val="00AB6715"/>
    <w:rsid w:val="00B1671E"/>
    <w:rsid w:val="00B25EB8"/>
    <w:rsid w:val="00B354E1"/>
    <w:rsid w:val="00B37F4D"/>
    <w:rsid w:val="00B74E4B"/>
    <w:rsid w:val="00BF3C3E"/>
    <w:rsid w:val="00BF5D3A"/>
    <w:rsid w:val="00C52A7B"/>
    <w:rsid w:val="00C56BAF"/>
    <w:rsid w:val="00C679AA"/>
    <w:rsid w:val="00C75972"/>
    <w:rsid w:val="00C973C1"/>
    <w:rsid w:val="00CC0A3A"/>
    <w:rsid w:val="00CD066B"/>
    <w:rsid w:val="00CE4FEE"/>
    <w:rsid w:val="00D100C6"/>
    <w:rsid w:val="00DB59C3"/>
    <w:rsid w:val="00DC259A"/>
    <w:rsid w:val="00DD3DBF"/>
    <w:rsid w:val="00DE23E8"/>
    <w:rsid w:val="00E0422A"/>
    <w:rsid w:val="00E17AAC"/>
    <w:rsid w:val="00E52377"/>
    <w:rsid w:val="00E64E17"/>
    <w:rsid w:val="00E866C9"/>
    <w:rsid w:val="00E9729C"/>
    <w:rsid w:val="00EA3D3C"/>
    <w:rsid w:val="00F14392"/>
    <w:rsid w:val="00F46900"/>
    <w:rsid w:val="00F544A7"/>
    <w:rsid w:val="00F61D89"/>
    <w:rsid w:val="00F6201D"/>
    <w:rsid w:val="00FC00AE"/>
    <w:rsid w:val="00FF5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character" w:styleId="TextodoEspaoReservado">
    <w:name w:val="Placeholder Text"/>
    <w:basedOn w:val="Fontepargpadro"/>
    <w:uiPriority w:val="99"/>
    <w:semiHidden/>
    <w:rsid w:val="001002F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8">
      <w:marLeft w:val="480"/>
      <w:marRight w:val="0"/>
      <w:marTop w:val="0"/>
      <w:marBottom w:val="0"/>
      <w:divBdr>
        <w:top w:val="none" w:sz="0" w:space="0" w:color="auto"/>
        <w:left w:val="none" w:sz="0" w:space="0" w:color="auto"/>
        <w:bottom w:val="none" w:sz="0" w:space="0" w:color="auto"/>
        <w:right w:val="none" w:sz="0" w:space="0" w:color="auto"/>
      </w:divBdr>
    </w:div>
    <w:div w:id="2168354">
      <w:marLeft w:val="480"/>
      <w:marRight w:val="0"/>
      <w:marTop w:val="0"/>
      <w:marBottom w:val="0"/>
      <w:divBdr>
        <w:top w:val="none" w:sz="0" w:space="0" w:color="auto"/>
        <w:left w:val="none" w:sz="0" w:space="0" w:color="auto"/>
        <w:bottom w:val="none" w:sz="0" w:space="0" w:color="auto"/>
        <w:right w:val="none" w:sz="0" w:space="0" w:color="auto"/>
      </w:divBdr>
    </w:div>
    <w:div w:id="15010017">
      <w:marLeft w:val="0"/>
      <w:marRight w:val="0"/>
      <w:marTop w:val="0"/>
      <w:marBottom w:val="0"/>
      <w:divBdr>
        <w:top w:val="none" w:sz="0" w:space="0" w:color="auto"/>
        <w:left w:val="none" w:sz="0" w:space="0" w:color="auto"/>
        <w:bottom w:val="none" w:sz="0" w:space="0" w:color="auto"/>
        <w:right w:val="none" w:sz="0" w:space="0" w:color="auto"/>
      </w:divBdr>
    </w:div>
    <w:div w:id="19136650">
      <w:marLeft w:val="0"/>
      <w:marRight w:val="0"/>
      <w:marTop w:val="0"/>
      <w:marBottom w:val="0"/>
      <w:divBdr>
        <w:top w:val="none" w:sz="0" w:space="0" w:color="auto"/>
        <w:left w:val="none" w:sz="0" w:space="0" w:color="auto"/>
        <w:bottom w:val="none" w:sz="0" w:space="0" w:color="auto"/>
        <w:right w:val="none" w:sz="0" w:space="0" w:color="auto"/>
      </w:divBdr>
    </w:div>
    <w:div w:id="25259342">
      <w:marLeft w:val="0"/>
      <w:marRight w:val="0"/>
      <w:marTop w:val="0"/>
      <w:marBottom w:val="0"/>
      <w:divBdr>
        <w:top w:val="none" w:sz="0" w:space="0" w:color="auto"/>
        <w:left w:val="none" w:sz="0" w:space="0" w:color="auto"/>
        <w:bottom w:val="none" w:sz="0" w:space="0" w:color="auto"/>
        <w:right w:val="none" w:sz="0" w:space="0" w:color="auto"/>
      </w:divBdr>
    </w:div>
    <w:div w:id="30768513">
      <w:marLeft w:val="480"/>
      <w:marRight w:val="0"/>
      <w:marTop w:val="0"/>
      <w:marBottom w:val="0"/>
      <w:divBdr>
        <w:top w:val="none" w:sz="0" w:space="0" w:color="auto"/>
        <w:left w:val="none" w:sz="0" w:space="0" w:color="auto"/>
        <w:bottom w:val="none" w:sz="0" w:space="0" w:color="auto"/>
        <w:right w:val="none" w:sz="0" w:space="0" w:color="auto"/>
      </w:divBdr>
    </w:div>
    <w:div w:id="32312496">
      <w:marLeft w:val="0"/>
      <w:marRight w:val="0"/>
      <w:marTop w:val="0"/>
      <w:marBottom w:val="0"/>
      <w:divBdr>
        <w:top w:val="none" w:sz="0" w:space="0" w:color="auto"/>
        <w:left w:val="none" w:sz="0" w:space="0" w:color="auto"/>
        <w:bottom w:val="none" w:sz="0" w:space="0" w:color="auto"/>
        <w:right w:val="none" w:sz="0" w:space="0" w:color="auto"/>
      </w:divBdr>
    </w:div>
    <w:div w:id="34013512">
      <w:marLeft w:val="480"/>
      <w:marRight w:val="0"/>
      <w:marTop w:val="0"/>
      <w:marBottom w:val="0"/>
      <w:divBdr>
        <w:top w:val="none" w:sz="0" w:space="0" w:color="auto"/>
        <w:left w:val="none" w:sz="0" w:space="0" w:color="auto"/>
        <w:bottom w:val="none" w:sz="0" w:space="0" w:color="auto"/>
        <w:right w:val="none" w:sz="0" w:space="0" w:color="auto"/>
      </w:divBdr>
    </w:div>
    <w:div w:id="34350016">
      <w:marLeft w:val="480"/>
      <w:marRight w:val="0"/>
      <w:marTop w:val="0"/>
      <w:marBottom w:val="0"/>
      <w:divBdr>
        <w:top w:val="none" w:sz="0" w:space="0" w:color="auto"/>
        <w:left w:val="none" w:sz="0" w:space="0" w:color="auto"/>
        <w:bottom w:val="none" w:sz="0" w:space="0" w:color="auto"/>
        <w:right w:val="none" w:sz="0" w:space="0" w:color="auto"/>
      </w:divBdr>
    </w:div>
    <w:div w:id="36203029">
      <w:marLeft w:val="0"/>
      <w:marRight w:val="0"/>
      <w:marTop w:val="0"/>
      <w:marBottom w:val="0"/>
      <w:divBdr>
        <w:top w:val="none" w:sz="0" w:space="0" w:color="auto"/>
        <w:left w:val="none" w:sz="0" w:space="0" w:color="auto"/>
        <w:bottom w:val="none" w:sz="0" w:space="0" w:color="auto"/>
        <w:right w:val="none" w:sz="0" w:space="0" w:color="auto"/>
      </w:divBdr>
    </w:div>
    <w:div w:id="37514103">
      <w:marLeft w:val="480"/>
      <w:marRight w:val="0"/>
      <w:marTop w:val="0"/>
      <w:marBottom w:val="0"/>
      <w:divBdr>
        <w:top w:val="none" w:sz="0" w:space="0" w:color="auto"/>
        <w:left w:val="none" w:sz="0" w:space="0" w:color="auto"/>
        <w:bottom w:val="none" w:sz="0" w:space="0" w:color="auto"/>
        <w:right w:val="none" w:sz="0" w:space="0" w:color="auto"/>
      </w:divBdr>
    </w:div>
    <w:div w:id="48311170">
      <w:marLeft w:val="480"/>
      <w:marRight w:val="0"/>
      <w:marTop w:val="0"/>
      <w:marBottom w:val="0"/>
      <w:divBdr>
        <w:top w:val="none" w:sz="0" w:space="0" w:color="auto"/>
        <w:left w:val="none" w:sz="0" w:space="0" w:color="auto"/>
        <w:bottom w:val="none" w:sz="0" w:space="0" w:color="auto"/>
        <w:right w:val="none" w:sz="0" w:space="0" w:color="auto"/>
      </w:divBdr>
    </w:div>
    <w:div w:id="52169443">
      <w:marLeft w:val="480"/>
      <w:marRight w:val="0"/>
      <w:marTop w:val="0"/>
      <w:marBottom w:val="0"/>
      <w:divBdr>
        <w:top w:val="none" w:sz="0" w:space="0" w:color="auto"/>
        <w:left w:val="none" w:sz="0" w:space="0" w:color="auto"/>
        <w:bottom w:val="none" w:sz="0" w:space="0" w:color="auto"/>
        <w:right w:val="none" w:sz="0" w:space="0" w:color="auto"/>
      </w:divBdr>
    </w:div>
    <w:div w:id="55864001">
      <w:marLeft w:val="480"/>
      <w:marRight w:val="0"/>
      <w:marTop w:val="0"/>
      <w:marBottom w:val="0"/>
      <w:divBdr>
        <w:top w:val="none" w:sz="0" w:space="0" w:color="auto"/>
        <w:left w:val="none" w:sz="0" w:space="0" w:color="auto"/>
        <w:bottom w:val="none" w:sz="0" w:space="0" w:color="auto"/>
        <w:right w:val="none" w:sz="0" w:space="0" w:color="auto"/>
      </w:divBdr>
    </w:div>
    <w:div w:id="56054885">
      <w:marLeft w:val="0"/>
      <w:marRight w:val="0"/>
      <w:marTop w:val="0"/>
      <w:marBottom w:val="0"/>
      <w:divBdr>
        <w:top w:val="none" w:sz="0" w:space="0" w:color="auto"/>
        <w:left w:val="none" w:sz="0" w:space="0" w:color="auto"/>
        <w:bottom w:val="none" w:sz="0" w:space="0" w:color="auto"/>
        <w:right w:val="none" w:sz="0" w:space="0" w:color="auto"/>
      </w:divBdr>
    </w:div>
    <w:div w:id="61489670">
      <w:marLeft w:val="480"/>
      <w:marRight w:val="0"/>
      <w:marTop w:val="0"/>
      <w:marBottom w:val="0"/>
      <w:divBdr>
        <w:top w:val="none" w:sz="0" w:space="0" w:color="auto"/>
        <w:left w:val="none" w:sz="0" w:space="0" w:color="auto"/>
        <w:bottom w:val="none" w:sz="0" w:space="0" w:color="auto"/>
        <w:right w:val="none" w:sz="0" w:space="0" w:color="auto"/>
      </w:divBdr>
    </w:div>
    <w:div w:id="63533372">
      <w:marLeft w:val="480"/>
      <w:marRight w:val="0"/>
      <w:marTop w:val="0"/>
      <w:marBottom w:val="0"/>
      <w:divBdr>
        <w:top w:val="none" w:sz="0" w:space="0" w:color="auto"/>
        <w:left w:val="none" w:sz="0" w:space="0" w:color="auto"/>
        <w:bottom w:val="none" w:sz="0" w:space="0" w:color="auto"/>
        <w:right w:val="none" w:sz="0" w:space="0" w:color="auto"/>
      </w:divBdr>
    </w:div>
    <w:div w:id="66847503">
      <w:marLeft w:val="0"/>
      <w:marRight w:val="0"/>
      <w:marTop w:val="0"/>
      <w:marBottom w:val="0"/>
      <w:divBdr>
        <w:top w:val="none" w:sz="0" w:space="0" w:color="auto"/>
        <w:left w:val="none" w:sz="0" w:space="0" w:color="auto"/>
        <w:bottom w:val="none" w:sz="0" w:space="0" w:color="auto"/>
        <w:right w:val="none" w:sz="0" w:space="0" w:color="auto"/>
      </w:divBdr>
    </w:div>
    <w:div w:id="76749876">
      <w:marLeft w:val="480"/>
      <w:marRight w:val="0"/>
      <w:marTop w:val="0"/>
      <w:marBottom w:val="0"/>
      <w:divBdr>
        <w:top w:val="none" w:sz="0" w:space="0" w:color="auto"/>
        <w:left w:val="none" w:sz="0" w:space="0" w:color="auto"/>
        <w:bottom w:val="none" w:sz="0" w:space="0" w:color="auto"/>
        <w:right w:val="none" w:sz="0" w:space="0" w:color="auto"/>
      </w:divBdr>
    </w:div>
    <w:div w:id="81950737">
      <w:marLeft w:val="480"/>
      <w:marRight w:val="0"/>
      <w:marTop w:val="0"/>
      <w:marBottom w:val="0"/>
      <w:divBdr>
        <w:top w:val="none" w:sz="0" w:space="0" w:color="auto"/>
        <w:left w:val="none" w:sz="0" w:space="0" w:color="auto"/>
        <w:bottom w:val="none" w:sz="0" w:space="0" w:color="auto"/>
        <w:right w:val="none" w:sz="0" w:space="0" w:color="auto"/>
      </w:divBdr>
    </w:div>
    <w:div w:id="90472266">
      <w:marLeft w:val="480"/>
      <w:marRight w:val="0"/>
      <w:marTop w:val="0"/>
      <w:marBottom w:val="0"/>
      <w:divBdr>
        <w:top w:val="none" w:sz="0" w:space="0" w:color="auto"/>
        <w:left w:val="none" w:sz="0" w:space="0" w:color="auto"/>
        <w:bottom w:val="none" w:sz="0" w:space="0" w:color="auto"/>
        <w:right w:val="none" w:sz="0" w:space="0" w:color="auto"/>
      </w:divBdr>
    </w:div>
    <w:div w:id="91440977">
      <w:marLeft w:val="480"/>
      <w:marRight w:val="0"/>
      <w:marTop w:val="0"/>
      <w:marBottom w:val="0"/>
      <w:divBdr>
        <w:top w:val="none" w:sz="0" w:space="0" w:color="auto"/>
        <w:left w:val="none" w:sz="0" w:space="0" w:color="auto"/>
        <w:bottom w:val="none" w:sz="0" w:space="0" w:color="auto"/>
        <w:right w:val="none" w:sz="0" w:space="0" w:color="auto"/>
      </w:divBdr>
    </w:div>
    <w:div w:id="93206830">
      <w:marLeft w:val="480"/>
      <w:marRight w:val="0"/>
      <w:marTop w:val="0"/>
      <w:marBottom w:val="0"/>
      <w:divBdr>
        <w:top w:val="none" w:sz="0" w:space="0" w:color="auto"/>
        <w:left w:val="none" w:sz="0" w:space="0" w:color="auto"/>
        <w:bottom w:val="none" w:sz="0" w:space="0" w:color="auto"/>
        <w:right w:val="none" w:sz="0" w:space="0" w:color="auto"/>
      </w:divBdr>
    </w:div>
    <w:div w:id="97796572">
      <w:marLeft w:val="480"/>
      <w:marRight w:val="0"/>
      <w:marTop w:val="0"/>
      <w:marBottom w:val="0"/>
      <w:divBdr>
        <w:top w:val="none" w:sz="0" w:space="0" w:color="auto"/>
        <w:left w:val="none" w:sz="0" w:space="0" w:color="auto"/>
        <w:bottom w:val="none" w:sz="0" w:space="0" w:color="auto"/>
        <w:right w:val="none" w:sz="0" w:space="0" w:color="auto"/>
      </w:divBdr>
    </w:div>
    <w:div w:id="98793894">
      <w:marLeft w:val="0"/>
      <w:marRight w:val="0"/>
      <w:marTop w:val="0"/>
      <w:marBottom w:val="0"/>
      <w:divBdr>
        <w:top w:val="none" w:sz="0" w:space="0" w:color="auto"/>
        <w:left w:val="none" w:sz="0" w:space="0" w:color="auto"/>
        <w:bottom w:val="none" w:sz="0" w:space="0" w:color="auto"/>
        <w:right w:val="none" w:sz="0" w:space="0" w:color="auto"/>
      </w:divBdr>
    </w:div>
    <w:div w:id="101918761">
      <w:marLeft w:val="480"/>
      <w:marRight w:val="0"/>
      <w:marTop w:val="0"/>
      <w:marBottom w:val="0"/>
      <w:divBdr>
        <w:top w:val="none" w:sz="0" w:space="0" w:color="auto"/>
        <w:left w:val="none" w:sz="0" w:space="0" w:color="auto"/>
        <w:bottom w:val="none" w:sz="0" w:space="0" w:color="auto"/>
        <w:right w:val="none" w:sz="0" w:space="0" w:color="auto"/>
      </w:divBdr>
    </w:div>
    <w:div w:id="102192850">
      <w:marLeft w:val="0"/>
      <w:marRight w:val="0"/>
      <w:marTop w:val="0"/>
      <w:marBottom w:val="0"/>
      <w:divBdr>
        <w:top w:val="none" w:sz="0" w:space="0" w:color="auto"/>
        <w:left w:val="none" w:sz="0" w:space="0" w:color="auto"/>
        <w:bottom w:val="none" w:sz="0" w:space="0" w:color="auto"/>
        <w:right w:val="none" w:sz="0" w:space="0" w:color="auto"/>
      </w:divBdr>
    </w:div>
    <w:div w:id="104349241">
      <w:marLeft w:val="0"/>
      <w:marRight w:val="0"/>
      <w:marTop w:val="0"/>
      <w:marBottom w:val="0"/>
      <w:divBdr>
        <w:top w:val="none" w:sz="0" w:space="0" w:color="auto"/>
        <w:left w:val="none" w:sz="0" w:space="0" w:color="auto"/>
        <w:bottom w:val="none" w:sz="0" w:space="0" w:color="auto"/>
        <w:right w:val="none" w:sz="0" w:space="0" w:color="auto"/>
      </w:divBdr>
    </w:div>
    <w:div w:id="105348421">
      <w:marLeft w:val="0"/>
      <w:marRight w:val="0"/>
      <w:marTop w:val="0"/>
      <w:marBottom w:val="0"/>
      <w:divBdr>
        <w:top w:val="none" w:sz="0" w:space="0" w:color="auto"/>
        <w:left w:val="none" w:sz="0" w:space="0" w:color="auto"/>
        <w:bottom w:val="none" w:sz="0" w:space="0" w:color="auto"/>
        <w:right w:val="none" w:sz="0" w:space="0" w:color="auto"/>
      </w:divBdr>
    </w:div>
    <w:div w:id="108747585">
      <w:marLeft w:val="480"/>
      <w:marRight w:val="0"/>
      <w:marTop w:val="0"/>
      <w:marBottom w:val="0"/>
      <w:divBdr>
        <w:top w:val="none" w:sz="0" w:space="0" w:color="auto"/>
        <w:left w:val="none" w:sz="0" w:space="0" w:color="auto"/>
        <w:bottom w:val="none" w:sz="0" w:space="0" w:color="auto"/>
        <w:right w:val="none" w:sz="0" w:space="0" w:color="auto"/>
      </w:divBdr>
    </w:div>
    <w:div w:id="112409200">
      <w:marLeft w:val="480"/>
      <w:marRight w:val="0"/>
      <w:marTop w:val="0"/>
      <w:marBottom w:val="0"/>
      <w:divBdr>
        <w:top w:val="none" w:sz="0" w:space="0" w:color="auto"/>
        <w:left w:val="none" w:sz="0" w:space="0" w:color="auto"/>
        <w:bottom w:val="none" w:sz="0" w:space="0" w:color="auto"/>
        <w:right w:val="none" w:sz="0" w:space="0" w:color="auto"/>
      </w:divBdr>
    </w:div>
    <w:div w:id="114255861">
      <w:marLeft w:val="0"/>
      <w:marRight w:val="0"/>
      <w:marTop w:val="0"/>
      <w:marBottom w:val="0"/>
      <w:divBdr>
        <w:top w:val="none" w:sz="0" w:space="0" w:color="auto"/>
        <w:left w:val="none" w:sz="0" w:space="0" w:color="auto"/>
        <w:bottom w:val="none" w:sz="0" w:space="0" w:color="auto"/>
        <w:right w:val="none" w:sz="0" w:space="0" w:color="auto"/>
      </w:divBdr>
    </w:div>
    <w:div w:id="118308068">
      <w:marLeft w:val="480"/>
      <w:marRight w:val="0"/>
      <w:marTop w:val="0"/>
      <w:marBottom w:val="0"/>
      <w:divBdr>
        <w:top w:val="none" w:sz="0" w:space="0" w:color="auto"/>
        <w:left w:val="none" w:sz="0" w:space="0" w:color="auto"/>
        <w:bottom w:val="none" w:sz="0" w:space="0" w:color="auto"/>
        <w:right w:val="none" w:sz="0" w:space="0" w:color="auto"/>
      </w:divBdr>
    </w:div>
    <w:div w:id="118568285">
      <w:marLeft w:val="0"/>
      <w:marRight w:val="0"/>
      <w:marTop w:val="0"/>
      <w:marBottom w:val="0"/>
      <w:divBdr>
        <w:top w:val="none" w:sz="0" w:space="0" w:color="auto"/>
        <w:left w:val="none" w:sz="0" w:space="0" w:color="auto"/>
        <w:bottom w:val="none" w:sz="0" w:space="0" w:color="auto"/>
        <w:right w:val="none" w:sz="0" w:space="0" w:color="auto"/>
      </w:divBdr>
    </w:div>
    <w:div w:id="119954936">
      <w:marLeft w:val="480"/>
      <w:marRight w:val="0"/>
      <w:marTop w:val="0"/>
      <w:marBottom w:val="0"/>
      <w:divBdr>
        <w:top w:val="none" w:sz="0" w:space="0" w:color="auto"/>
        <w:left w:val="none" w:sz="0" w:space="0" w:color="auto"/>
        <w:bottom w:val="none" w:sz="0" w:space="0" w:color="auto"/>
        <w:right w:val="none" w:sz="0" w:space="0" w:color="auto"/>
      </w:divBdr>
    </w:div>
    <w:div w:id="125783276">
      <w:marLeft w:val="480"/>
      <w:marRight w:val="0"/>
      <w:marTop w:val="0"/>
      <w:marBottom w:val="0"/>
      <w:divBdr>
        <w:top w:val="none" w:sz="0" w:space="0" w:color="auto"/>
        <w:left w:val="none" w:sz="0" w:space="0" w:color="auto"/>
        <w:bottom w:val="none" w:sz="0" w:space="0" w:color="auto"/>
        <w:right w:val="none" w:sz="0" w:space="0" w:color="auto"/>
      </w:divBdr>
    </w:div>
    <w:div w:id="131097229">
      <w:marLeft w:val="0"/>
      <w:marRight w:val="0"/>
      <w:marTop w:val="0"/>
      <w:marBottom w:val="0"/>
      <w:divBdr>
        <w:top w:val="none" w:sz="0" w:space="0" w:color="auto"/>
        <w:left w:val="none" w:sz="0" w:space="0" w:color="auto"/>
        <w:bottom w:val="none" w:sz="0" w:space="0" w:color="auto"/>
        <w:right w:val="none" w:sz="0" w:space="0" w:color="auto"/>
      </w:divBdr>
    </w:div>
    <w:div w:id="151871690">
      <w:marLeft w:val="480"/>
      <w:marRight w:val="0"/>
      <w:marTop w:val="0"/>
      <w:marBottom w:val="0"/>
      <w:divBdr>
        <w:top w:val="none" w:sz="0" w:space="0" w:color="auto"/>
        <w:left w:val="none" w:sz="0" w:space="0" w:color="auto"/>
        <w:bottom w:val="none" w:sz="0" w:space="0" w:color="auto"/>
        <w:right w:val="none" w:sz="0" w:space="0" w:color="auto"/>
      </w:divBdr>
    </w:div>
    <w:div w:id="151919664">
      <w:marLeft w:val="0"/>
      <w:marRight w:val="0"/>
      <w:marTop w:val="0"/>
      <w:marBottom w:val="0"/>
      <w:divBdr>
        <w:top w:val="none" w:sz="0" w:space="0" w:color="auto"/>
        <w:left w:val="none" w:sz="0" w:space="0" w:color="auto"/>
        <w:bottom w:val="none" w:sz="0" w:space="0" w:color="auto"/>
        <w:right w:val="none" w:sz="0" w:space="0" w:color="auto"/>
      </w:divBdr>
    </w:div>
    <w:div w:id="155997968">
      <w:marLeft w:val="0"/>
      <w:marRight w:val="0"/>
      <w:marTop w:val="0"/>
      <w:marBottom w:val="0"/>
      <w:divBdr>
        <w:top w:val="none" w:sz="0" w:space="0" w:color="auto"/>
        <w:left w:val="none" w:sz="0" w:space="0" w:color="auto"/>
        <w:bottom w:val="none" w:sz="0" w:space="0" w:color="auto"/>
        <w:right w:val="none" w:sz="0" w:space="0" w:color="auto"/>
      </w:divBdr>
    </w:div>
    <w:div w:id="156119509">
      <w:marLeft w:val="480"/>
      <w:marRight w:val="0"/>
      <w:marTop w:val="0"/>
      <w:marBottom w:val="0"/>
      <w:divBdr>
        <w:top w:val="none" w:sz="0" w:space="0" w:color="auto"/>
        <w:left w:val="none" w:sz="0" w:space="0" w:color="auto"/>
        <w:bottom w:val="none" w:sz="0" w:space="0" w:color="auto"/>
        <w:right w:val="none" w:sz="0" w:space="0" w:color="auto"/>
      </w:divBdr>
    </w:div>
    <w:div w:id="156847965">
      <w:marLeft w:val="480"/>
      <w:marRight w:val="0"/>
      <w:marTop w:val="0"/>
      <w:marBottom w:val="0"/>
      <w:divBdr>
        <w:top w:val="none" w:sz="0" w:space="0" w:color="auto"/>
        <w:left w:val="none" w:sz="0" w:space="0" w:color="auto"/>
        <w:bottom w:val="none" w:sz="0" w:space="0" w:color="auto"/>
        <w:right w:val="none" w:sz="0" w:space="0" w:color="auto"/>
      </w:divBdr>
    </w:div>
    <w:div w:id="157382736">
      <w:marLeft w:val="480"/>
      <w:marRight w:val="0"/>
      <w:marTop w:val="0"/>
      <w:marBottom w:val="0"/>
      <w:divBdr>
        <w:top w:val="none" w:sz="0" w:space="0" w:color="auto"/>
        <w:left w:val="none" w:sz="0" w:space="0" w:color="auto"/>
        <w:bottom w:val="none" w:sz="0" w:space="0" w:color="auto"/>
        <w:right w:val="none" w:sz="0" w:space="0" w:color="auto"/>
      </w:divBdr>
    </w:div>
    <w:div w:id="165293571">
      <w:marLeft w:val="480"/>
      <w:marRight w:val="0"/>
      <w:marTop w:val="0"/>
      <w:marBottom w:val="0"/>
      <w:divBdr>
        <w:top w:val="none" w:sz="0" w:space="0" w:color="auto"/>
        <w:left w:val="none" w:sz="0" w:space="0" w:color="auto"/>
        <w:bottom w:val="none" w:sz="0" w:space="0" w:color="auto"/>
        <w:right w:val="none" w:sz="0" w:space="0" w:color="auto"/>
      </w:divBdr>
    </w:div>
    <w:div w:id="165872502">
      <w:marLeft w:val="480"/>
      <w:marRight w:val="0"/>
      <w:marTop w:val="0"/>
      <w:marBottom w:val="0"/>
      <w:divBdr>
        <w:top w:val="none" w:sz="0" w:space="0" w:color="auto"/>
        <w:left w:val="none" w:sz="0" w:space="0" w:color="auto"/>
        <w:bottom w:val="none" w:sz="0" w:space="0" w:color="auto"/>
        <w:right w:val="none" w:sz="0" w:space="0" w:color="auto"/>
      </w:divBdr>
    </w:div>
    <w:div w:id="168108890">
      <w:marLeft w:val="480"/>
      <w:marRight w:val="0"/>
      <w:marTop w:val="0"/>
      <w:marBottom w:val="0"/>
      <w:divBdr>
        <w:top w:val="none" w:sz="0" w:space="0" w:color="auto"/>
        <w:left w:val="none" w:sz="0" w:space="0" w:color="auto"/>
        <w:bottom w:val="none" w:sz="0" w:space="0" w:color="auto"/>
        <w:right w:val="none" w:sz="0" w:space="0" w:color="auto"/>
      </w:divBdr>
    </w:div>
    <w:div w:id="168713369">
      <w:marLeft w:val="480"/>
      <w:marRight w:val="0"/>
      <w:marTop w:val="0"/>
      <w:marBottom w:val="0"/>
      <w:divBdr>
        <w:top w:val="none" w:sz="0" w:space="0" w:color="auto"/>
        <w:left w:val="none" w:sz="0" w:space="0" w:color="auto"/>
        <w:bottom w:val="none" w:sz="0" w:space="0" w:color="auto"/>
        <w:right w:val="none" w:sz="0" w:space="0" w:color="auto"/>
      </w:divBdr>
    </w:div>
    <w:div w:id="173149677">
      <w:marLeft w:val="0"/>
      <w:marRight w:val="0"/>
      <w:marTop w:val="0"/>
      <w:marBottom w:val="0"/>
      <w:divBdr>
        <w:top w:val="none" w:sz="0" w:space="0" w:color="auto"/>
        <w:left w:val="none" w:sz="0" w:space="0" w:color="auto"/>
        <w:bottom w:val="none" w:sz="0" w:space="0" w:color="auto"/>
        <w:right w:val="none" w:sz="0" w:space="0" w:color="auto"/>
      </w:divBdr>
    </w:div>
    <w:div w:id="177816532">
      <w:marLeft w:val="0"/>
      <w:marRight w:val="0"/>
      <w:marTop w:val="0"/>
      <w:marBottom w:val="0"/>
      <w:divBdr>
        <w:top w:val="none" w:sz="0" w:space="0" w:color="auto"/>
        <w:left w:val="none" w:sz="0" w:space="0" w:color="auto"/>
        <w:bottom w:val="none" w:sz="0" w:space="0" w:color="auto"/>
        <w:right w:val="none" w:sz="0" w:space="0" w:color="auto"/>
      </w:divBdr>
    </w:div>
    <w:div w:id="180895916">
      <w:marLeft w:val="480"/>
      <w:marRight w:val="0"/>
      <w:marTop w:val="0"/>
      <w:marBottom w:val="0"/>
      <w:divBdr>
        <w:top w:val="none" w:sz="0" w:space="0" w:color="auto"/>
        <w:left w:val="none" w:sz="0" w:space="0" w:color="auto"/>
        <w:bottom w:val="none" w:sz="0" w:space="0" w:color="auto"/>
        <w:right w:val="none" w:sz="0" w:space="0" w:color="auto"/>
      </w:divBdr>
    </w:div>
    <w:div w:id="186334566">
      <w:marLeft w:val="480"/>
      <w:marRight w:val="0"/>
      <w:marTop w:val="0"/>
      <w:marBottom w:val="0"/>
      <w:divBdr>
        <w:top w:val="none" w:sz="0" w:space="0" w:color="auto"/>
        <w:left w:val="none" w:sz="0" w:space="0" w:color="auto"/>
        <w:bottom w:val="none" w:sz="0" w:space="0" w:color="auto"/>
        <w:right w:val="none" w:sz="0" w:space="0" w:color="auto"/>
      </w:divBdr>
    </w:div>
    <w:div w:id="189415768">
      <w:marLeft w:val="480"/>
      <w:marRight w:val="0"/>
      <w:marTop w:val="0"/>
      <w:marBottom w:val="0"/>
      <w:divBdr>
        <w:top w:val="none" w:sz="0" w:space="0" w:color="auto"/>
        <w:left w:val="none" w:sz="0" w:space="0" w:color="auto"/>
        <w:bottom w:val="none" w:sz="0" w:space="0" w:color="auto"/>
        <w:right w:val="none" w:sz="0" w:space="0" w:color="auto"/>
      </w:divBdr>
    </w:div>
    <w:div w:id="190144541">
      <w:marLeft w:val="480"/>
      <w:marRight w:val="0"/>
      <w:marTop w:val="0"/>
      <w:marBottom w:val="0"/>
      <w:divBdr>
        <w:top w:val="none" w:sz="0" w:space="0" w:color="auto"/>
        <w:left w:val="none" w:sz="0" w:space="0" w:color="auto"/>
        <w:bottom w:val="none" w:sz="0" w:space="0" w:color="auto"/>
        <w:right w:val="none" w:sz="0" w:space="0" w:color="auto"/>
      </w:divBdr>
    </w:div>
    <w:div w:id="200170814">
      <w:marLeft w:val="0"/>
      <w:marRight w:val="0"/>
      <w:marTop w:val="0"/>
      <w:marBottom w:val="0"/>
      <w:divBdr>
        <w:top w:val="none" w:sz="0" w:space="0" w:color="auto"/>
        <w:left w:val="none" w:sz="0" w:space="0" w:color="auto"/>
        <w:bottom w:val="none" w:sz="0" w:space="0" w:color="auto"/>
        <w:right w:val="none" w:sz="0" w:space="0" w:color="auto"/>
      </w:divBdr>
    </w:div>
    <w:div w:id="214465371">
      <w:marLeft w:val="480"/>
      <w:marRight w:val="0"/>
      <w:marTop w:val="0"/>
      <w:marBottom w:val="0"/>
      <w:divBdr>
        <w:top w:val="none" w:sz="0" w:space="0" w:color="auto"/>
        <w:left w:val="none" w:sz="0" w:space="0" w:color="auto"/>
        <w:bottom w:val="none" w:sz="0" w:space="0" w:color="auto"/>
        <w:right w:val="none" w:sz="0" w:space="0" w:color="auto"/>
      </w:divBdr>
    </w:div>
    <w:div w:id="218398650">
      <w:marLeft w:val="480"/>
      <w:marRight w:val="0"/>
      <w:marTop w:val="0"/>
      <w:marBottom w:val="0"/>
      <w:divBdr>
        <w:top w:val="none" w:sz="0" w:space="0" w:color="auto"/>
        <w:left w:val="none" w:sz="0" w:space="0" w:color="auto"/>
        <w:bottom w:val="none" w:sz="0" w:space="0" w:color="auto"/>
        <w:right w:val="none" w:sz="0" w:space="0" w:color="auto"/>
      </w:divBdr>
    </w:div>
    <w:div w:id="224731404">
      <w:marLeft w:val="480"/>
      <w:marRight w:val="0"/>
      <w:marTop w:val="0"/>
      <w:marBottom w:val="0"/>
      <w:divBdr>
        <w:top w:val="none" w:sz="0" w:space="0" w:color="auto"/>
        <w:left w:val="none" w:sz="0" w:space="0" w:color="auto"/>
        <w:bottom w:val="none" w:sz="0" w:space="0" w:color="auto"/>
        <w:right w:val="none" w:sz="0" w:space="0" w:color="auto"/>
      </w:divBdr>
    </w:div>
    <w:div w:id="230234835">
      <w:marLeft w:val="480"/>
      <w:marRight w:val="0"/>
      <w:marTop w:val="0"/>
      <w:marBottom w:val="0"/>
      <w:divBdr>
        <w:top w:val="none" w:sz="0" w:space="0" w:color="auto"/>
        <w:left w:val="none" w:sz="0" w:space="0" w:color="auto"/>
        <w:bottom w:val="none" w:sz="0" w:space="0" w:color="auto"/>
        <w:right w:val="none" w:sz="0" w:space="0" w:color="auto"/>
      </w:divBdr>
    </w:div>
    <w:div w:id="237055922">
      <w:marLeft w:val="480"/>
      <w:marRight w:val="0"/>
      <w:marTop w:val="0"/>
      <w:marBottom w:val="0"/>
      <w:divBdr>
        <w:top w:val="none" w:sz="0" w:space="0" w:color="auto"/>
        <w:left w:val="none" w:sz="0" w:space="0" w:color="auto"/>
        <w:bottom w:val="none" w:sz="0" w:space="0" w:color="auto"/>
        <w:right w:val="none" w:sz="0" w:space="0" w:color="auto"/>
      </w:divBdr>
    </w:div>
    <w:div w:id="237135784">
      <w:marLeft w:val="0"/>
      <w:marRight w:val="0"/>
      <w:marTop w:val="0"/>
      <w:marBottom w:val="0"/>
      <w:divBdr>
        <w:top w:val="none" w:sz="0" w:space="0" w:color="auto"/>
        <w:left w:val="none" w:sz="0" w:space="0" w:color="auto"/>
        <w:bottom w:val="none" w:sz="0" w:space="0" w:color="auto"/>
        <w:right w:val="none" w:sz="0" w:space="0" w:color="auto"/>
      </w:divBdr>
    </w:div>
    <w:div w:id="239489098">
      <w:marLeft w:val="480"/>
      <w:marRight w:val="0"/>
      <w:marTop w:val="0"/>
      <w:marBottom w:val="0"/>
      <w:divBdr>
        <w:top w:val="none" w:sz="0" w:space="0" w:color="auto"/>
        <w:left w:val="none" w:sz="0" w:space="0" w:color="auto"/>
        <w:bottom w:val="none" w:sz="0" w:space="0" w:color="auto"/>
        <w:right w:val="none" w:sz="0" w:space="0" w:color="auto"/>
      </w:divBdr>
    </w:div>
    <w:div w:id="245000162">
      <w:marLeft w:val="0"/>
      <w:marRight w:val="0"/>
      <w:marTop w:val="0"/>
      <w:marBottom w:val="0"/>
      <w:divBdr>
        <w:top w:val="none" w:sz="0" w:space="0" w:color="auto"/>
        <w:left w:val="none" w:sz="0" w:space="0" w:color="auto"/>
        <w:bottom w:val="none" w:sz="0" w:space="0" w:color="auto"/>
        <w:right w:val="none" w:sz="0" w:space="0" w:color="auto"/>
      </w:divBdr>
    </w:div>
    <w:div w:id="246500880">
      <w:marLeft w:val="480"/>
      <w:marRight w:val="0"/>
      <w:marTop w:val="0"/>
      <w:marBottom w:val="0"/>
      <w:divBdr>
        <w:top w:val="none" w:sz="0" w:space="0" w:color="auto"/>
        <w:left w:val="none" w:sz="0" w:space="0" w:color="auto"/>
        <w:bottom w:val="none" w:sz="0" w:space="0" w:color="auto"/>
        <w:right w:val="none" w:sz="0" w:space="0" w:color="auto"/>
      </w:divBdr>
    </w:div>
    <w:div w:id="247614193">
      <w:marLeft w:val="480"/>
      <w:marRight w:val="0"/>
      <w:marTop w:val="0"/>
      <w:marBottom w:val="0"/>
      <w:divBdr>
        <w:top w:val="none" w:sz="0" w:space="0" w:color="auto"/>
        <w:left w:val="none" w:sz="0" w:space="0" w:color="auto"/>
        <w:bottom w:val="none" w:sz="0" w:space="0" w:color="auto"/>
        <w:right w:val="none" w:sz="0" w:space="0" w:color="auto"/>
      </w:divBdr>
    </w:div>
    <w:div w:id="257637601">
      <w:marLeft w:val="480"/>
      <w:marRight w:val="0"/>
      <w:marTop w:val="0"/>
      <w:marBottom w:val="0"/>
      <w:divBdr>
        <w:top w:val="none" w:sz="0" w:space="0" w:color="auto"/>
        <w:left w:val="none" w:sz="0" w:space="0" w:color="auto"/>
        <w:bottom w:val="none" w:sz="0" w:space="0" w:color="auto"/>
        <w:right w:val="none" w:sz="0" w:space="0" w:color="auto"/>
      </w:divBdr>
    </w:div>
    <w:div w:id="263920138">
      <w:marLeft w:val="480"/>
      <w:marRight w:val="0"/>
      <w:marTop w:val="0"/>
      <w:marBottom w:val="0"/>
      <w:divBdr>
        <w:top w:val="none" w:sz="0" w:space="0" w:color="auto"/>
        <w:left w:val="none" w:sz="0" w:space="0" w:color="auto"/>
        <w:bottom w:val="none" w:sz="0" w:space="0" w:color="auto"/>
        <w:right w:val="none" w:sz="0" w:space="0" w:color="auto"/>
      </w:divBdr>
    </w:div>
    <w:div w:id="264652404">
      <w:marLeft w:val="480"/>
      <w:marRight w:val="0"/>
      <w:marTop w:val="0"/>
      <w:marBottom w:val="0"/>
      <w:divBdr>
        <w:top w:val="none" w:sz="0" w:space="0" w:color="auto"/>
        <w:left w:val="none" w:sz="0" w:space="0" w:color="auto"/>
        <w:bottom w:val="none" w:sz="0" w:space="0" w:color="auto"/>
        <w:right w:val="none" w:sz="0" w:space="0" w:color="auto"/>
      </w:divBdr>
    </w:div>
    <w:div w:id="275526956">
      <w:marLeft w:val="480"/>
      <w:marRight w:val="0"/>
      <w:marTop w:val="0"/>
      <w:marBottom w:val="0"/>
      <w:divBdr>
        <w:top w:val="none" w:sz="0" w:space="0" w:color="auto"/>
        <w:left w:val="none" w:sz="0" w:space="0" w:color="auto"/>
        <w:bottom w:val="none" w:sz="0" w:space="0" w:color="auto"/>
        <w:right w:val="none" w:sz="0" w:space="0" w:color="auto"/>
      </w:divBdr>
    </w:div>
    <w:div w:id="279147328">
      <w:marLeft w:val="480"/>
      <w:marRight w:val="0"/>
      <w:marTop w:val="0"/>
      <w:marBottom w:val="0"/>
      <w:divBdr>
        <w:top w:val="none" w:sz="0" w:space="0" w:color="auto"/>
        <w:left w:val="none" w:sz="0" w:space="0" w:color="auto"/>
        <w:bottom w:val="none" w:sz="0" w:space="0" w:color="auto"/>
        <w:right w:val="none" w:sz="0" w:space="0" w:color="auto"/>
      </w:divBdr>
    </w:div>
    <w:div w:id="283970850">
      <w:marLeft w:val="0"/>
      <w:marRight w:val="0"/>
      <w:marTop w:val="0"/>
      <w:marBottom w:val="0"/>
      <w:divBdr>
        <w:top w:val="none" w:sz="0" w:space="0" w:color="auto"/>
        <w:left w:val="none" w:sz="0" w:space="0" w:color="auto"/>
        <w:bottom w:val="none" w:sz="0" w:space="0" w:color="auto"/>
        <w:right w:val="none" w:sz="0" w:space="0" w:color="auto"/>
      </w:divBdr>
    </w:div>
    <w:div w:id="286275853">
      <w:marLeft w:val="480"/>
      <w:marRight w:val="0"/>
      <w:marTop w:val="0"/>
      <w:marBottom w:val="0"/>
      <w:divBdr>
        <w:top w:val="none" w:sz="0" w:space="0" w:color="auto"/>
        <w:left w:val="none" w:sz="0" w:space="0" w:color="auto"/>
        <w:bottom w:val="none" w:sz="0" w:space="0" w:color="auto"/>
        <w:right w:val="none" w:sz="0" w:space="0" w:color="auto"/>
      </w:divBdr>
    </w:div>
    <w:div w:id="290981551">
      <w:marLeft w:val="0"/>
      <w:marRight w:val="0"/>
      <w:marTop w:val="0"/>
      <w:marBottom w:val="0"/>
      <w:divBdr>
        <w:top w:val="none" w:sz="0" w:space="0" w:color="auto"/>
        <w:left w:val="none" w:sz="0" w:space="0" w:color="auto"/>
        <w:bottom w:val="none" w:sz="0" w:space="0" w:color="auto"/>
        <w:right w:val="none" w:sz="0" w:space="0" w:color="auto"/>
      </w:divBdr>
    </w:div>
    <w:div w:id="294264592">
      <w:marLeft w:val="480"/>
      <w:marRight w:val="0"/>
      <w:marTop w:val="0"/>
      <w:marBottom w:val="0"/>
      <w:divBdr>
        <w:top w:val="none" w:sz="0" w:space="0" w:color="auto"/>
        <w:left w:val="none" w:sz="0" w:space="0" w:color="auto"/>
        <w:bottom w:val="none" w:sz="0" w:space="0" w:color="auto"/>
        <w:right w:val="none" w:sz="0" w:space="0" w:color="auto"/>
      </w:divBdr>
    </w:div>
    <w:div w:id="300811896">
      <w:marLeft w:val="480"/>
      <w:marRight w:val="0"/>
      <w:marTop w:val="0"/>
      <w:marBottom w:val="0"/>
      <w:divBdr>
        <w:top w:val="none" w:sz="0" w:space="0" w:color="auto"/>
        <w:left w:val="none" w:sz="0" w:space="0" w:color="auto"/>
        <w:bottom w:val="none" w:sz="0" w:space="0" w:color="auto"/>
        <w:right w:val="none" w:sz="0" w:space="0" w:color="auto"/>
      </w:divBdr>
    </w:div>
    <w:div w:id="302780720">
      <w:marLeft w:val="480"/>
      <w:marRight w:val="0"/>
      <w:marTop w:val="0"/>
      <w:marBottom w:val="0"/>
      <w:divBdr>
        <w:top w:val="none" w:sz="0" w:space="0" w:color="auto"/>
        <w:left w:val="none" w:sz="0" w:space="0" w:color="auto"/>
        <w:bottom w:val="none" w:sz="0" w:space="0" w:color="auto"/>
        <w:right w:val="none" w:sz="0" w:space="0" w:color="auto"/>
      </w:divBdr>
    </w:div>
    <w:div w:id="304699488">
      <w:marLeft w:val="0"/>
      <w:marRight w:val="0"/>
      <w:marTop w:val="0"/>
      <w:marBottom w:val="0"/>
      <w:divBdr>
        <w:top w:val="none" w:sz="0" w:space="0" w:color="auto"/>
        <w:left w:val="none" w:sz="0" w:space="0" w:color="auto"/>
        <w:bottom w:val="none" w:sz="0" w:space="0" w:color="auto"/>
        <w:right w:val="none" w:sz="0" w:space="0" w:color="auto"/>
      </w:divBdr>
    </w:div>
    <w:div w:id="305356549">
      <w:marLeft w:val="0"/>
      <w:marRight w:val="0"/>
      <w:marTop w:val="0"/>
      <w:marBottom w:val="0"/>
      <w:divBdr>
        <w:top w:val="none" w:sz="0" w:space="0" w:color="auto"/>
        <w:left w:val="none" w:sz="0" w:space="0" w:color="auto"/>
        <w:bottom w:val="none" w:sz="0" w:space="0" w:color="auto"/>
        <w:right w:val="none" w:sz="0" w:space="0" w:color="auto"/>
      </w:divBdr>
    </w:div>
    <w:div w:id="306514374">
      <w:marLeft w:val="0"/>
      <w:marRight w:val="0"/>
      <w:marTop w:val="0"/>
      <w:marBottom w:val="0"/>
      <w:divBdr>
        <w:top w:val="none" w:sz="0" w:space="0" w:color="auto"/>
        <w:left w:val="none" w:sz="0" w:space="0" w:color="auto"/>
        <w:bottom w:val="none" w:sz="0" w:space="0" w:color="auto"/>
        <w:right w:val="none" w:sz="0" w:space="0" w:color="auto"/>
      </w:divBdr>
    </w:div>
    <w:div w:id="310793887">
      <w:marLeft w:val="480"/>
      <w:marRight w:val="0"/>
      <w:marTop w:val="0"/>
      <w:marBottom w:val="0"/>
      <w:divBdr>
        <w:top w:val="none" w:sz="0" w:space="0" w:color="auto"/>
        <w:left w:val="none" w:sz="0" w:space="0" w:color="auto"/>
        <w:bottom w:val="none" w:sz="0" w:space="0" w:color="auto"/>
        <w:right w:val="none" w:sz="0" w:space="0" w:color="auto"/>
      </w:divBdr>
    </w:div>
    <w:div w:id="313264982">
      <w:marLeft w:val="0"/>
      <w:marRight w:val="0"/>
      <w:marTop w:val="0"/>
      <w:marBottom w:val="0"/>
      <w:divBdr>
        <w:top w:val="none" w:sz="0" w:space="0" w:color="auto"/>
        <w:left w:val="none" w:sz="0" w:space="0" w:color="auto"/>
        <w:bottom w:val="none" w:sz="0" w:space="0" w:color="auto"/>
        <w:right w:val="none" w:sz="0" w:space="0" w:color="auto"/>
      </w:divBdr>
    </w:div>
    <w:div w:id="319312608">
      <w:marLeft w:val="0"/>
      <w:marRight w:val="0"/>
      <w:marTop w:val="0"/>
      <w:marBottom w:val="0"/>
      <w:divBdr>
        <w:top w:val="none" w:sz="0" w:space="0" w:color="auto"/>
        <w:left w:val="none" w:sz="0" w:space="0" w:color="auto"/>
        <w:bottom w:val="none" w:sz="0" w:space="0" w:color="auto"/>
        <w:right w:val="none" w:sz="0" w:space="0" w:color="auto"/>
      </w:divBdr>
    </w:div>
    <w:div w:id="319693632">
      <w:marLeft w:val="480"/>
      <w:marRight w:val="0"/>
      <w:marTop w:val="0"/>
      <w:marBottom w:val="0"/>
      <w:divBdr>
        <w:top w:val="none" w:sz="0" w:space="0" w:color="auto"/>
        <w:left w:val="none" w:sz="0" w:space="0" w:color="auto"/>
        <w:bottom w:val="none" w:sz="0" w:space="0" w:color="auto"/>
        <w:right w:val="none" w:sz="0" w:space="0" w:color="auto"/>
      </w:divBdr>
    </w:div>
    <w:div w:id="319846633">
      <w:marLeft w:val="480"/>
      <w:marRight w:val="0"/>
      <w:marTop w:val="0"/>
      <w:marBottom w:val="0"/>
      <w:divBdr>
        <w:top w:val="none" w:sz="0" w:space="0" w:color="auto"/>
        <w:left w:val="none" w:sz="0" w:space="0" w:color="auto"/>
        <w:bottom w:val="none" w:sz="0" w:space="0" w:color="auto"/>
        <w:right w:val="none" w:sz="0" w:space="0" w:color="auto"/>
      </w:divBdr>
    </w:div>
    <w:div w:id="321324596">
      <w:marLeft w:val="480"/>
      <w:marRight w:val="0"/>
      <w:marTop w:val="0"/>
      <w:marBottom w:val="0"/>
      <w:divBdr>
        <w:top w:val="none" w:sz="0" w:space="0" w:color="auto"/>
        <w:left w:val="none" w:sz="0" w:space="0" w:color="auto"/>
        <w:bottom w:val="none" w:sz="0" w:space="0" w:color="auto"/>
        <w:right w:val="none" w:sz="0" w:space="0" w:color="auto"/>
      </w:divBdr>
    </w:div>
    <w:div w:id="323356927">
      <w:marLeft w:val="480"/>
      <w:marRight w:val="0"/>
      <w:marTop w:val="0"/>
      <w:marBottom w:val="0"/>
      <w:divBdr>
        <w:top w:val="none" w:sz="0" w:space="0" w:color="auto"/>
        <w:left w:val="none" w:sz="0" w:space="0" w:color="auto"/>
        <w:bottom w:val="none" w:sz="0" w:space="0" w:color="auto"/>
        <w:right w:val="none" w:sz="0" w:space="0" w:color="auto"/>
      </w:divBdr>
    </w:div>
    <w:div w:id="323704404">
      <w:marLeft w:val="480"/>
      <w:marRight w:val="0"/>
      <w:marTop w:val="0"/>
      <w:marBottom w:val="0"/>
      <w:divBdr>
        <w:top w:val="none" w:sz="0" w:space="0" w:color="auto"/>
        <w:left w:val="none" w:sz="0" w:space="0" w:color="auto"/>
        <w:bottom w:val="none" w:sz="0" w:space="0" w:color="auto"/>
        <w:right w:val="none" w:sz="0" w:space="0" w:color="auto"/>
      </w:divBdr>
    </w:div>
    <w:div w:id="326632555">
      <w:marLeft w:val="48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9646740">
      <w:marLeft w:val="0"/>
      <w:marRight w:val="0"/>
      <w:marTop w:val="0"/>
      <w:marBottom w:val="0"/>
      <w:divBdr>
        <w:top w:val="none" w:sz="0" w:space="0" w:color="auto"/>
        <w:left w:val="none" w:sz="0" w:space="0" w:color="auto"/>
        <w:bottom w:val="none" w:sz="0" w:space="0" w:color="auto"/>
        <w:right w:val="none" w:sz="0" w:space="0" w:color="auto"/>
      </w:divBdr>
    </w:div>
    <w:div w:id="331105339">
      <w:marLeft w:val="480"/>
      <w:marRight w:val="0"/>
      <w:marTop w:val="0"/>
      <w:marBottom w:val="0"/>
      <w:divBdr>
        <w:top w:val="none" w:sz="0" w:space="0" w:color="auto"/>
        <w:left w:val="none" w:sz="0" w:space="0" w:color="auto"/>
        <w:bottom w:val="none" w:sz="0" w:space="0" w:color="auto"/>
        <w:right w:val="none" w:sz="0" w:space="0" w:color="auto"/>
      </w:divBdr>
    </w:div>
    <w:div w:id="331303427">
      <w:marLeft w:val="480"/>
      <w:marRight w:val="0"/>
      <w:marTop w:val="0"/>
      <w:marBottom w:val="0"/>
      <w:divBdr>
        <w:top w:val="none" w:sz="0" w:space="0" w:color="auto"/>
        <w:left w:val="none" w:sz="0" w:space="0" w:color="auto"/>
        <w:bottom w:val="none" w:sz="0" w:space="0" w:color="auto"/>
        <w:right w:val="none" w:sz="0" w:space="0" w:color="auto"/>
      </w:divBdr>
    </w:div>
    <w:div w:id="334574521">
      <w:marLeft w:val="480"/>
      <w:marRight w:val="0"/>
      <w:marTop w:val="0"/>
      <w:marBottom w:val="0"/>
      <w:divBdr>
        <w:top w:val="none" w:sz="0" w:space="0" w:color="auto"/>
        <w:left w:val="none" w:sz="0" w:space="0" w:color="auto"/>
        <w:bottom w:val="none" w:sz="0" w:space="0" w:color="auto"/>
        <w:right w:val="none" w:sz="0" w:space="0" w:color="auto"/>
      </w:divBdr>
    </w:div>
    <w:div w:id="335037161">
      <w:marLeft w:val="480"/>
      <w:marRight w:val="0"/>
      <w:marTop w:val="0"/>
      <w:marBottom w:val="0"/>
      <w:divBdr>
        <w:top w:val="none" w:sz="0" w:space="0" w:color="auto"/>
        <w:left w:val="none" w:sz="0" w:space="0" w:color="auto"/>
        <w:bottom w:val="none" w:sz="0" w:space="0" w:color="auto"/>
        <w:right w:val="none" w:sz="0" w:space="0" w:color="auto"/>
      </w:divBdr>
    </w:div>
    <w:div w:id="342391831">
      <w:marLeft w:val="480"/>
      <w:marRight w:val="0"/>
      <w:marTop w:val="0"/>
      <w:marBottom w:val="0"/>
      <w:divBdr>
        <w:top w:val="none" w:sz="0" w:space="0" w:color="auto"/>
        <w:left w:val="none" w:sz="0" w:space="0" w:color="auto"/>
        <w:bottom w:val="none" w:sz="0" w:space="0" w:color="auto"/>
        <w:right w:val="none" w:sz="0" w:space="0" w:color="auto"/>
      </w:divBdr>
    </w:div>
    <w:div w:id="343287740">
      <w:marLeft w:val="0"/>
      <w:marRight w:val="0"/>
      <w:marTop w:val="0"/>
      <w:marBottom w:val="0"/>
      <w:divBdr>
        <w:top w:val="none" w:sz="0" w:space="0" w:color="auto"/>
        <w:left w:val="none" w:sz="0" w:space="0" w:color="auto"/>
        <w:bottom w:val="none" w:sz="0" w:space="0" w:color="auto"/>
        <w:right w:val="none" w:sz="0" w:space="0" w:color="auto"/>
      </w:divBdr>
    </w:div>
    <w:div w:id="344595892">
      <w:marLeft w:val="0"/>
      <w:marRight w:val="0"/>
      <w:marTop w:val="0"/>
      <w:marBottom w:val="0"/>
      <w:divBdr>
        <w:top w:val="none" w:sz="0" w:space="0" w:color="auto"/>
        <w:left w:val="none" w:sz="0" w:space="0" w:color="auto"/>
        <w:bottom w:val="none" w:sz="0" w:space="0" w:color="auto"/>
        <w:right w:val="none" w:sz="0" w:space="0" w:color="auto"/>
      </w:divBdr>
    </w:div>
    <w:div w:id="345134816">
      <w:marLeft w:val="480"/>
      <w:marRight w:val="0"/>
      <w:marTop w:val="0"/>
      <w:marBottom w:val="0"/>
      <w:divBdr>
        <w:top w:val="none" w:sz="0" w:space="0" w:color="auto"/>
        <w:left w:val="none" w:sz="0" w:space="0" w:color="auto"/>
        <w:bottom w:val="none" w:sz="0" w:space="0" w:color="auto"/>
        <w:right w:val="none" w:sz="0" w:space="0" w:color="auto"/>
      </w:divBdr>
    </w:div>
    <w:div w:id="346828642">
      <w:marLeft w:val="0"/>
      <w:marRight w:val="0"/>
      <w:marTop w:val="0"/>
      <w:marBottom w:val="0"/>
      <w:divBdr>
        <w:top w:val="none" w:sz="0" w:space="0" w:color="auto"/>
        <w:left w:val="none" w:sz="0" w:space="0" w:color="auto"/>
        <w:bottom w:val="none" w:sz="0" w:space="0" w:color="auto"/>
        <w:right w:val="none" w:sz="0" w:space="0" w:color="auto"/>
      </w:divBdr>
    </w:div>
    <w:div w:id="347408453">
      <w:marLeft w:val="480"/>
      <w:marRight w:val="0"/>
      <w:marTop w:val="0"/>
      <w:marBottom w:val="0"/>
      <w:divBdr>
        <w:top w:val="none" w:sz="0" w:space="0" w:color="auto"/>
        <w:left w:val="none" w:sz="0" w:space="0" w:color="auto"/>
        <w:bottom w:val="none" w:sz="0" w:space="0" w:color="auto"/>
        <w:right w:val="none" w:sz="0" w:space="0" w:color="auto"/>
      </w:divBdr>
    </w:div>
    <w:div w:id="350112961">
      <w:marLeft w:val="0"/>
      <w:marRight w:val="0"/>
      <w:marTop w:val="0"/>
      <w:marBottom w:val="0"/>
      <w:divBdr>
        <w:top w:val="none" w:sz="0" w:space="0" w:color="auto"/>
        <w:left w:val="none" w:sz="0" w:space="0" w:color="auto"/>
        <w:bottom w:val="none" w:sz="0" w:space="0" w:color="auto"/>
        <w:right w:val="none" w:sz="0" w:space="0" w:color="auto"/>
      </w:divBdr>
    </w:div>
    <w:div w:id="350226424">
      <w:marLeft w:val="480"/>
      <w:marRight w:val="0"/>
      <w:marTop w:val="0"/>
      <w:marBottom w:val="0"/>
      <w:divBdr>
        <w:top w:val="none" w:sz="0" w:space="0" w:color="auto"/>
        <w:left w:val="none" w:sz="0" w:space="0" w:color="auto"/>
        <w:bottom w:val="none" w:sz="0" w:space="0" w:color="auto"/>
        <w:right w:val="none" w:sz="0" w:space="0" w:color="auto"/>
      </w:divBdr>
    </w:div>
    <w:div w:id="350835357">
      <w:marLeft w:val="480"/>
      <w:marRight w:val="0"/>
      <w:marTop w:val="0"/>
      <w:marBottom w:val="0"/>
      <w:divBdr>
        <w:top w:val="none" w:sz="0" w:space="0" w:color="auto"/>
        <w:left w:val="none" w:sz="0" w:space="0" w:color="auto"/>
        <w:bottom w:val="none" w:sz="0" w:space="0" w:color="auto"/>
        <w:right w:val="none" w:sz="0" w:space="0" w:color="auto"/>
      </w:divBdr>
    </w:div>
    <w:div w:id="368381037">
      <w:marLeft w:val="480"/>
      <w:marRight w:val="0"/>
      <w:marTop w:val="0"/>
      <w:marBottom w:val="0"/>
      <w:divBdr>
        <w:top w:val="none" w:sz="0" w:space="0" w:color="auto"/>
        <w:left w:val="none" w:sz="0" w:space="0" w:color="auto"/>
        <w:bottom w:val="none" w:sz="0" w:space="0" w:color="auto"/>
        <w:right w:val="none" w:sz="0" w:space="0" w:color="auto"/>
      </w:divBdr>
    </w:div>
    <w:div w:id="373193728">
      <w:marLeft w:val="480"/>
      <w:marRight w:val="0"/>
      <w:marTop w:val="0"/>
      <w:marBottom w:val="0"/>
      <w:divBdr>
        <w:top w:val="none" w:sz="0" w:space="0" w:color="auto"/>
        <w:left w:val="none" w:sz="0" w:space="0" w:color="auto"/>
        <w:bottom w:val="none" w:sz="0" w:space="0" w:color="auto"/>
        <w:right w:val="none" w:sz="0" w:space="0" w:color="auto"/>
      </w:divBdr>
    </w:div>
    <w:div w:id="377363449">
      <w:marLeft w:val="0"/>
      <w:marRight w:val="0"/>
      <w:marTop w:val="0"/>
      <w:marBottom w:val="0"/>
      <w:divBdr>
        <w:top w:val="none" w:sz="0" w:space="0" w:color="auto"/>
        <w:left w:val="none" w:sz="0" w:space="0" w:color="auto"/>
        <w:bottom w:val="none" w:sz="0" w:space="0" w:color="auto"/>
        <w:right w:val="none" w:sz="0" w:space="0" w:color="auto"/>
      </w:divBdr>
    </w:div>
    <w:div w:id="378358379">
      <w:marLeft w:val="480"/>
      <w:marRight w:val="0"/>
      <w:marTop w:val="0"/>
      <w:marBottom w:val="0"/>
      <w:divBdr>
        <w:top w:val="none" w:sz="0" w:space="0" w:color="auto"/>
        <w:left w:val="none" w:sz="0" w:space="0" w:color="auto"/>
        <w:bottom w:val="none" w:sz="0" w:space="0" w:color="auto"/>
        <w:right w:val="none" w:sz="0" w:space="0" w:color="auto"/>
      </w:divBdr>
    </w:div>
    <w:div w:id="378821124">
      <w:marLeft w:val="0"/>
      <w:marRight w:val="0"/>
      <w:marTop w:val="0"/>
      <w:marBottom w:val="0"/>
      <w:divBdr>
        <w:top w:val="none" w:sz="0" w:space="0" w:color="auto"/>
        <w:left w:val="none" w:sz="0" w:space="0" w:color="auto"/>
        <w:bottom w:val="none" w:sz="0" w:space="0" w:color="auto"/>
        <w:right w:val="none" w:sz="0" w:space="0" w:color="auto"/>
      </w:divBdr>
    </w:div>
    <w:div w:id="383676656">
      <w:marLeft w:val="480"/>
      <w:marRight w:val="0"/>
      <w:marTop w:val="0"/>
      <w:marBottom w:val="0"/>
      <w:divBdr>
        <w:top w:val="none" w:sz="0" w:space="0" w:color="auto"/>
        <w:left w:val="none" w:sz="0" w:space="0" w:color="auto"/>
        <w:bottom w:val="none" w:sz="0" w:space="0" w:color="auto"/>
        <w:right w:val="none" w:sz="0" w:space="0" w:color="auto"/>
      </w:divBdr>
    </w:div>
    <w:div w:id="386151795">
      <w:marLeft w:val="480"/>
      <w:marRight w:val="0"/>
      <w:marTop w:val="0"/>
      <w:marBottom w:val="0"/>
      <w:divBdr>
        <w:top w:val="none" w:sz="0" w:space="0" w:color="auto"/>
        <w:left w:val="none" w:sz="0" w:space="0" w:color="auto"/>
        <w:bottom w:val="none" w:sz="0" w:space="0" w:color="auto"/>
        <w:right w:val="none" w:sz="0" w:space="0" w:color="auto"/>
      </w:divBdr>
    </w:div>
    <w:div w:id="388647147">
      <w:marLeft w:val="480"/>
      <w:marRight w:val="0"/>
      <w:marTop w:val="0"/>
      <w:marBottom w:val="0"/>
      <w:divBdr>
        <w:top w:val="none" w:sz="0" w:space="0" w:color="auto"/>
        <w:left w:val="none" w:sz="0" w:space="0" w:color="auto"/>
        <w:bottom w:val="none" w:sz="0" w:space="0" w:color="auto"/>
        <w:right w:val="none" w:sz="0" w:space="0" w:color="auto"/>
      </w:divBdr>
    </w:div>
    <w:div w:id="392585059">
      <w:marLeft w:val="0"/>
      <w:marRight w:val="0"/>
      <w:marTop w:val="0"/>
      <w:marBottom w:val="0"/>
      <w:divBdr>
        <w:top w:val="none" w:sz="0" w:space="0" w:color="auto"/>
        <w:left w:val="none" w:sz="0" w:space="0" w:color="auto"/>
        <w:bottom w:val="none" w:sz="0" w:space="0" w:color="auto"/>
        <w:right w:val="none" w:sz="0" w:space="0" w:color="auto"/>
      </w:divBdr>
    </w:div>
    <w:div w:id="394620519">
      <w:marLeft w:val="0"/>
      <w:marRight w:val="0"/>
      <w:marTop w:val="0"/>
      <w:marBottom w:val="0"/>
      <w:divBdr>
        <w:top w:val="none" w:sz="0" w:space="0" w:color="auto"/>
        <w:left w:val="none" w:sz="0" w:space="0" w:color="auto"/>
        <w:bottom w:val="none" w:sz="0" w:space="0" w:color="auto"/>
        <w:right w:val="none" w:sz="0" w:space="0" w:color="auto"/>
      </w:divBdr>
    </w:div>
    <w:div w:id="395277368">
      <w:marLeft w:val="0"/>
      <w:marRight w:val="0"/>
      <w:marTop w:val="0"/>
      <w:marBottom w:val="0"/>
      <w:divBdr>
        <w:top w:val="none" w:sz="0" w:space="0" w:color="auto"/>
        <w:left w:val="none" w:sz="0" w:space="0" w:color="auto"/>
        <w:bottom w:val="none" w:sz="0" w:space="0" w:color="auto"/>
        <w:right w:val="none" w:sz="0" w:space="0" w:color="auto"/>
      </w:divBdr>
    </w:div>
    <w:div w:id="405035984">
      <w:marLeft w:val="480"/>
      <w:marRight w:val="0"/>
      <w:marTop w:val="0"/>
      <w:marBottom w:val="0"/>
      <w:divBdr>
        <w:top w:val="none" w:sz="0" w:space="0" w:color="auto"/>
        <w:left w:val="none" w:sz="0" w:space="0" w:color="auto"/>
        <w:bottom w:val="none" w:sz="0" w:space="0" w:color="auto"/>
        <w:right w:val="none" w:sz="0" w:space="0" w:color="auto"/>
      </w:divBdr>
    </w:div>
    <w:div w:id="409623062">
      <w:marLeft w:val="480"/>
      <w:marRight w:val="0"/>
      <w:marTop w:val="0"/>
      <w:marBottom w:val="0"/>
      <w:divBdr>
        <w:top w:val="none" w:sz="0" w:space="0" w:color="auto"/>
        <w:left w:val="none" w:sz="0" w:space="0" w:color="auto"/>
        <w:bottom w:val="none" w:sz="0" w:space="0" w:color="auto"/>
        <w:right w:val="none" w:sz="0" w:space="0" w:color="auto"/>
      </w:divBdr>
    </w:div>
    <w:div w:id="416246368">
      <w:marLeft w:val="480"/>
      <w:marRight w:val="0"/>
      <w:marTop w:val="0"/>
      <w:marBottom w:val="0"/>
      <w:divBdr>
        <w:top w:val="none" w:sz="0" w:space="0" w:color="auto"/>
        <w:left w:val="none" w:sz="0" w:space="0" w:color="auto"/>
        <w:bottom w:val="none" w:sz="0" w:space="0" w:color="auto"/>
        <w:right w:val="none" w:sz="0" w:space="0" w:color="auto"/>
      </w:divBdr>
    </w:div>
    <w:div w:id="419713884">
      <w:marLeft w:val="480"/>
      <w:marRight w:val="0"/>
      <w:marTop w:val="0"/>
      <w:marBottom w:val="0"/>
      <w:divBdr>
        <w:top w:val="none" w:sz="0" w:space="0" w:color="auto"/>
        <w:left w:val="none" w:sz="0" w:space="0" w:color="auto"/>
        <w:bottom w:val="none" w:sz="0" w:space="0" w:color="auto"/>
        <w:right w:val="none" w:sz="0" w:space="0" w:color="auto"/>
      </w:divBdr>
    </w:div>
    <w:div w:id="422146063">
      <w:marLeft w:val="480"/>
      <w:marRight w:val="0"/>
      <w:marTop w:val="0"/>
      <w:marBottom w:val="0"/>
      <w:divBdr>
        <w:top w:val="none" w:sz="0" w:space="0" w:color="auto"/>
        <w:left w:val="none" w:sz="0" w:space="0" w:color="auto"/>
        <w:bottom w:val="none" w:sz="0" w:space="0" w:color="auto"/>
        <w:right w:val="none" w:sz="0" w:space="0" w:color="auto"/>
      </w:divBdr>
    </w:div>
    <w:div w:id="422528862">
      <w:marLeft w:val="480"/>
      <w:marRight w:val="0"/>
      <w:marTop w:val="0"/>
      <w:marBottom w:val="0"/>
      <w:divBdr>
        <w:top w:val="none" w:sz="0" w:space="0" w:color="auto"/>
        <w:left w:val="none" w:sz="0" w:space="0" w:color="auto"/>
        <w:bottom w:val="none" w:sz="0" w:space="0" w:color="auto"/>
        <w:right w:val="none" w:sz="0" w:space="0" w:color="auto"/>
      </w:divBdr>
    </w:div>
    <w:div w:id="427385504">
      <w:marLeft w:val="480"/>
      <w:marRight w:val="0"/>
      <w:marTop w:val="0"/>
      <w:marBottom w:val="0"/>
      <w:divBdr>
        <w:top w:val="none" w:sz="0" w:space="0" w:color="auto"/>
        <w:left w:val="none" w:sz="0" w:space="0" w:color="auto"/>
        <w:bottom w:val="none" w:sz="0" w:space="0" w:color="auto"/>
        <w:right w:val="none" w:sz="0" w:space="0" w:color="auto"/>
      </w:divBdr>
    </w:div>
    <w:div w:id="438986150">
      <w:marLeft w:val="480"/>
      <w:marRight w:val="0"/>
      <w:marTop w:val="0"/>
      <w:marBottom w:val="0"/>
      <w:divBdr>
        <w:top w:val="none" w:sz="0" w:space="0" w:color="auto"/>
        <w:left w:val="none" w:sz="0" w:space="0" w:color="auto"/>
        <w:bottom w:val="none" w:sz="0" w:space="0" w:color="auto"/>
        <w:right w:val="none" w:sz="0" w:space="0" w:color="auto"/>
      </w:divBdr>
    </w:div>
    <w:div w:id="444344844">
      <w:marLeft w:val="480"/>
      <w:marRight w:val="0"/>
      <w:marTop w:val="0"/>
      <w:marBottom w:val="0"/>
      <w:divBdr>
        <w:top w:val="none" w:sz="0" w:space="0" w:color="auto"/>
        <w:left w:val="none" w:sz="0" w:space="0" w:color="auto"/>
        <w:bottom w:val="none" w:sz="0" w:space="0" w:color="auto"/>
        <w:right w:val="none" w:sz="0" w:space="0" w:color="auto"/>
      </w:divBdr>
    </w:div>
    <w:div w:id="446122579">
      <w:marLeft w:val="480"/>
      <w:marRight w:val="0"/>
      <w:marTop w:val="0"/>
      <w:marBottom w:val="0"/>
      <w:divBdr>
        <w:top w:val="none" w:sz="0" w:space="0" w:color="auto"/>
        <w:left w:val="none" w:sz="0" w:space="0" w:color="auto"/>
        <w:bottom w:val="none" w:sz="0" w:space="0" w:color="auto"/>
        <w:right w:val="none" w:sz="0" w:space="0" w:color="auto"/>
      </w:divBdr>
    </w:div>
    <w:div w:id="447117065">
      <w:marLeft w:val="0"/>
      <w:marRight w:val="0"/>
      <w:marTop w:val="0"/>
      <w:marBottom w:val="0"/>
      <w:divBdr>
        <w:top w:val="none" w:sz="0" w:space="0" w:color="auto"/>
        <w:left w:val="none" w:sz="0" w:space="0" w:color="auto"/>
        <w:bottom w:val="none" w:sz="0" w:space="0" w:color="auto"/>
        <w:right w:val="none" w:sz="0" w:space="0" w:color="auto"/>
      </w:divBdr>
    </w:div>
    <w:div w:id="450705977">
      <w:marLeft w:val="0"/>
      <w:marRight w:val="0"/>
      <w:marTop w:val="0"/>
      <w:marBottom w:val="0"/>
      <w:divBdr>
        <w:top w:val="none" w:sz="0" w:space="0" w:color="auto"/>
        <w:left w:val="none" w:sz="0" w:space="0" w:color="auto"/>
        <w:bottom w:val="none" w:sz="0" w:space="0" w:color="auto"/>
        <w:right w:val="none" w:sz="0" w:space="0" w:color="auto"/>
      </w:divBdr>
    </w:div>
    <w:div w:id="460653271">
      <w:marLeft w:val="480"/>
      <w:marRight w:val="0"/>
      <w:marTop w:val="0"/>
      <w:marBottom w:val="0"/>
      <w:divBdr>
        <w:top w:val="none" w:sz="0" w:space="0" w:color="auto"/>
        <w:left w:val="none" w:sz="0" w:space="0" w:color="auto"/>
        <w:bottom w:val="none" w:sz="0" w:space="0" w:color="auto"/>
        <w:right w:val="none" w:sz="0" w:space="0" w:color="auto"/>
      </w:divBdr>
    </w:div>
    <w:div w:id="461122973">
      <w:marLeft w:val="480"/>
      <w:marRight w:val="0"/>
      <w:marTop w:val="0"/>
      <w:marBottom w:val="0"/>
      <w:divBdr>
        <w:top w:val="none" w:sz="0" w:space="0" w:color="auto"/>
        <w:left w:val="none" w:sz="0" w:space="0" w:color="auto"/>
        <w:bottom w:val="none" w:sz="0" w:space="0" w:color="auto"/>
        <w:right w:val="none" w:sz="0" w:space="0" w:color="auto"/>
      </w:divBdr>
    </w:div>
    <w:div w:id="472254771">
      <w:marLeft w:val="0"/>
      <w:marRight w:val="0"/>
      <w:marTop w:val="0"/>
      <w:marBottom w:val="0"/>
      <w:divBdr>
        <w:top w:val="none" w:sz="0" w:space="0" w:color="auto"/>
        <w:left w:val="none" w:sz="0" w:space="0" w:color="auto"/>
        <w:bottom w:val="none" w:sz="0" w:space="0" w:color="auto"/>
        <w:right w:val="none" w:sz="0" w:space="0" w:color="auto"/>
      </w:divBdr>
    </w:div>
    <w:div w:id="488909003">
      <w:marLeft w:val="480"/>
      <w:marRight w:val="0"/>
      <w:marTop w:val="0"/>
      <w:marBottom w:val="0"/>
      <w:divBdr>
        <w:top w:val="none" w:sz="0" w:space="0" w:color="auto"/>
        <w:left w:val="none" w:sz="0" w:space="0" w:color="auto"/>
        <w:bottom w:val="none" w:sz="0" w:space="0" w:color="auto"/>
        <w:right w:val="none" w:sz="0" w:space="0" w:color="auto"/>
      </w:divBdr>
    </w:div>
    <w:div w:id="493105915">
      <w:marLeft w:val="480"/>
      <w:marRight w:val="0"/>
      <w:marTop w:val="0"/>
      <w:marBottom w:val="0"/>
      <w:divBdr>
        <w:top w:val="none" w:sz="0" w:space="0" w:color="auto"/>
        <w:left w:val="none" w:sz="0" w:space="0" w:color="auto"/>
        <w:bottom w:val="none" w:sz="0" w:space="0" w:color="auto"/>
        <w:right w:val="none" w:sz="0" w:space="0" w:color="auto"/>
      </w:divBdr>
    </w:div>
    <w:div w:id="493647662">
      <w:marLeft w:val="480"/>
      <w:marRight w:val="0"/>
      <w:marTop w:val="0"/>
      <w:marBottom w:val="0"/>
      <w:divBdr>
        <w:top w:val="none" w:sz="0" w:space="0" w:color="auto"/>
        <w:left w:val="none" w:sz="0" w:space="0" w:color="auto"/>
        <w:bottom w:val="none" w:sz="0" w:space="0" w:color="auto"/>
        <w:right w:val="none" w:sz="0" w:space="0" w:color="auto"/>
      </w:divBdr>
    </w:div>
    <w:div w:id="494614612">
      <w:marLeft w:val="0"/>
      <w:marRight w:val="0"/>
      <w:marTop w:val="0"/>
      <w:marBottom w:val="0"/>
      <w:divBdr>
        <w:top w:val="none" w:sz="0" w:space="0" w:color="auto"/>
        <w:left w:val="none" w:sz="0" w:space="0" w:color="auto"/>
        <w:bottom w:val="none" w:sz="0" w:space="0" w:color="auto"/>
        <w:right w:val="none" w:sz="0" w:space="0" w:color="auto"/>
      </w:divBdr>
    </w:div>
    <w:div w:id="494809944">
      <w:marLeft w:val="480"/>
      <w:marRight w:val="0"/>
      <w:marTop w:val="0"/>
      <w:marBottom w:val="0"/>
      <w:divBdr>
        <w:top w:val="none" w:sz="0" w:space="0" w:color="auto"/>
        <w:left w:val="none" w:sz="0" w:space="0" w:color="auto"/>
        <w:bottom w:val="none" w:sz="0" w:space="0" w:color="auto"/>
        <w:right w:val="none" w:sz="0" w:space="0" w:color="auto"/>
      </w:divBdr>
    </w:div>
    <w:div w:id="498230472">
      <w:marLeft w:val="480"/>
      <w:marRight w:val="0"/>
      <w:marTop w:val="0"/>
      <w:marBottom w:val="0"/>
      <w:divBdr>
        <w:top w:val="none" w:sz="0" w:space="0" w:color="auto"/>
        <w:left w:val="none" w:sz="0" w:space="0" w:color="auto"/>
        <w:bottom w:val="none" w:sz="0" w:space="0" w:color="auto"/>
        <w:right w:val="none" w:sz="0" w:space="0" w:color="auto"/>
      </w:divBdr>
    </w:div>
    <w:div w:id="498231572">
      <w:marLeft w:val="480"/>
      <w:marRight w:val="0"/>
      <w:marTop w:val="0"/>
      <w:marBottom w:val="0"/>
      <w:divBdr>
        <w:top w:val="none" w:sz="0" w:space="0" w:color="auto"/>
        <w:left w:val="none" w:sz="0" w:space="0" w:color="auto"/>
        <w:bottom w:val="none" w:sz="0" w:space="0" w:color="auto"/>
        <w:right w:val="none" w:sz="0" w:space="0" w:color="auto"/>
      </w:divBdr>
    </w:div>
    <w:div w:id="501966646">
      <w:marLeft w:val="480"/>
      <w:marRight w:val="0"/>
      <w:marTop w:val="0"/>
      <w:marBottom w:val="0"/>
      <w:divBdr>
        <w:top w:val="none" w:sz="0" w:space="0" w:color="auto"/>
        <w:left w:val="none" w:sz="0" w:space="0" w:color="auto"/>
        <w:bottom w:val="none" w:sz="0" w:space="0" w:color="auto"/>
        <w:right w:val="none" w:sz="0" w:space="0" w:color="auto"/>
      </w:divBdr>
    </w:div>
    <w:div w:id="503593306">
      <w:marLeft w:val="0"/>
      <w:marRight w:val="0"/>
      <w:marTop w:val="0"/>
      <w:marBottom w:val="0"/>
      <w:divBdr>
        <w:top w:val="none" w:sz="0" w:space="0" w:color="auto"/>
        <w:left w:val="none" w:sz="0" w:space="0" w:color="auto"/>
        <w:bottom w:val="none" w:sz="0" w:space="0" w:color="auto"/>
        <w:right w:val="none" w:sz="0" w:space="0" w:color="auto"/>
      </w:divBdr>
    </w:div>
    <w:div w:id="513691111">
      <w:marLeft w:val="0"/>
      <w:marRight w:val="0"/>
      <w:marTop w:val="0"/>
      <w:marBottom w:val="0"/>
      <w:divBdr>
        <w:top w:val="none" w:sz="0" w:space="0" w:color="auto"/>
        <w:left w:val="none" w:sz="0" w:space="0" w:color="auto"/>
        <w:bottom w:val="none" w:sz="0" w:space="0" w:color="auto"/>
        <w:right w:val="none" w:sz="0" w:space="0" w:color="auto"/>
      </w:divBdr>
    </w:div>
    <w:div w:id="520894107">
      <w:marLeft w:val="480"/>
      <w:marRight w:val="0"/>
      <w:marTop w:val="0"/>
      <w:marBottom w:val="0"/>
      <w:divBdr>
        <w:top w:val="none" w:sz="0" w:space="0" w:color="auto"/>
        <w:left w:val="none" w:sz="0" w:space="0" w:color="auto"/>
        <w:bottom w:val="none" w:sz="0" w:space="0" w:color="auto"/>
        <w:right w:val="none" w:sz="0" w:space="0" w:color="auto"/>
      </w:divBdr>
    </w:div>
    <w:div w:id="523979716">
      <w:marLeft w:val="480"/>
      <w:marRight w:val="0"/>
      <w:marTop w:val="0"/>
      <w:marBottom w:val="0"/>
      <w:divBdr>
        <w:top w:val="none" w:sz="0" w:space="0" w:color="auto"/>
        <w:left w:val="none" w:sz="0" w:space="0" w:color="auto"/>
        <w:bottom w:val="none" w:sz="0" w:space="0" w:color="auto"/>
        <w:right w:val="none" w:sz="0" w:space="0" w:color="auto"/>
      </w:divBdr>
    </w:div>
    <w:div w:id="524291570">
      <w:marLeft w:val="480"/>
      <w:marRight w:val="0"/>
      <w:marTop w:val="0"/>
      <w:marBottom w:val="0"/>
      <w:divBdr>
        <w:top w:val="none" w:sz="0" w:space="0" w:color="auto"/>
        <w:left w:val="none" w:sz="0" w:space="0" w:color="auto"/>
        <w:bottom w:val="none" w:sz="0" w:space="0" w:color="auto"/>
        <w:right w:val="none" w:sz="0" w:space="0" w:color="auto"/>
      </w:divBdr>
    </w:div>
    <w:div w:id="524749711">
      <w:marLeft w:val="0"/>
      <w:marRight w:val="0"/>
      <w:marTop w:val="0"/>
      <w:marBottom w:val="0"/>
      <w:divBdr>
        <w:top w:val="none" w:sz="0" w:space="0" w:color="auto"/>
        <w:left w:val="none" w:sz="0" w:space="0" w:color="auto"/>
        <w:bottom w:val="none" w:sz="0" w:space="0" w:color="auto"/>
        <w:right w:val="none" w:sz="0" w:space="0" w:color="auto"/>
      </w:divBdr>
    </w:div>
    <w:div w:id="527373561">
      <w:marLeft w:val="0"/>
      <w:marRight w:val="0"/>
      <w:marTop w:val="0"/>
      <w:marBottom w:val="0"/>
      <w:divBdr>
        <w:top w:val="none" w:sz="0" w:space="0" w:color="auto"/>
        <w:left w:val="none" w:sz="0" w:space="0" w:color="auto"/>
        <w:bottom w:val="none" w:sz="0" w:space="0" w:color="auto"/>
        <w:right w:val="none" w:sz="0" w:space="0" w:color="auto"/>
      </w:divBdr>
    </w:div>
    <w:div w:id="528759640">
      <w:marLeft w:val="480"/>
      <w:marRight w:val="0"/>
      <w:marTop w:val="0"/>
      <w:marBottom w:val="0"/>
      <w:divBdr>
        <w:top w:val="none" w:sz="0" w:space="0" w:color="auto"/>
        <w:left w:val="none" w:sz="0" w:space="0" w:color="auto"/>
        <w:bottom w:val="none" w:sz="0" w:space="0" w:color="auto"/>
        <w:right w:val="none" w:sz="0" w:space="0" w:color="auto"/>
      </w:divBdr>
    </w:div>
    <w:div w:id="529999478">
      <w:marLeft w:val="480"/>
      <w:marRight w:val="0"/>
      <w:marTop w:val="0"/>
      <w:marBottom w:val="0"/>
      <w:divBdr>
        <w:top w:val="none" w:sz="0" w:space="0" w:color="auto"/>
        <w:left w:val="none" w:sz="0" w:space="0" w:color="auto"/>
        <w:bottom w:val="none" w:sz="0" w:space="0" w:color="auto"/>
        <w:right w:val="none" w:sz="0" w:space="0" w:color="auto"/>
      </w:divBdr>
    </w:div>
    <w:div w:id="536770827">
      <w:marLeft w:val="480"/>
      <w:marRight w:val="0"/>
      <w:marTop w:val="0"/>
      <w:marBottom w:val="0"/>
      <w:divBdr>
        <w:top w:val="none" w:sz="0" w:space="0" w:color="auto"/>
        <w:left w:val="none" w:sz="0" w:space="0" w:color="auto"/>
        <w:bottom w:val="none" w:sz="0" w:space="0" w:color="auto"/>
        <w:right w:val="none" w:sz="0" w:space="0" w:color="auto"/>
      </w:divBdr>
    </w:div>
    <w:div w:id="538400705">
      <w:marLeft w:val="480"/>
      <w:marRight w:val="0"/>
      <w:marTop w:val="0"/>
      <w:marBottom w:val="0"/>
      <w:divBdr>
        <w:top w:val="none" w:sz="0" w:space="0" w:color="auto"/>
        <w:left w:val="none" w:sz="0" w:space="0" w:color="auto"/>
        <w:bottom w:val="none" w:sz="0" w:space="0" w:color="auto"/>
        <w:right w:val="none" w:sz="0" w:space="0" w:color="auto"/>
      </w:divBdr>
    </w:div>
    <w:div w:id="540098227">
      <w:marLeft w:val="480"/>
      <w:marRight w:val="0"/>
      <w:marTop w:val="0"/>
      <w:marBottom w:val="0"/>
      <w:divBdr>
        <w:top w:val="none" w:sz="0" w:space="0" w:color="auto"/>
        <w:left w:val="none" w:sz="0" w:space="0" w:color="auto"/>
        <w:bottom w:val="none" w:sz="0" w:space="0" w:color="auto"/>
        <w:right w:val="none" w:sz="0" w:space="0" w:color="auto"/>
      </w:divBdr>
    </w:div>
    <w:div w:id="543834856">
      <w:marLeft w:val="480"/>
      <w:marRight w:val="0"/>
      <w:marTop w:val="0"/>
      <w:marBottom w:val="0"/>
      <w:divBdr>
        <w:top w:val="none" w:sz="0" w:space="0" w:color="auto"/>
        <w:left w:val="none" w:sz="0" w:space="0" w:color="auto"/>
        <w:bottom w:val="none" w:sz="0" w:space="0" w:color="auto"/>
        <w:right w:val="none" w:sz="0" w:space="0" w:color="auto"/>
      </w:divBdr>
    </w:div>
    <w:div w:id="545606053">
      <w:marLeft w:val="0"/>
      <w:marRight w:val="0"/>
      <w:marTop w:val="0"/>
      <w:marBottom w:val="0"/>
      <w:divBdr>
        <w:top w:val="none" w:sz="0" w:space="0" w:color="auto"/>
        <w:left w:val="none" w:sz="0" w:space="0" w:color="auto"/>
        <w:bottom w:val="none" w:sz="0" w:space="0" w:color="auto"/>
        <w:right w:val="none" w:sz="0" w:space="0" w:color="auto"/>
      </w:divBdr>
    </w:div>
    <w:div w:id="548339775">
      <w:marLeft w:val="0"/>
      <w:marRight w:val="0"/>
      <w:marTop w:val="0"/>
      <w:marBottom w:val="0"/>
      <w:divBdr>
        <w:top w:val="none" w:sz="0" w:space="0" w:color="auto"/>
        <w:left w:val="none" w:sz="0" w:space="0" w:color="auto"/>
        <w:bottom w:val="none" w:sz="0" w:space="0" w:color="auto"/>
        <w:right w:val="none" w:sz="0" w:space="0" w:color="auto"/>
      </w:divBdr>
    </w:div>
    <w:div w:id="548344873">
      <w:marLeft w:val="0"/>
      <w:marRight w:val="0"/>
      <w:marTop w:val="0"/>
      <w:marBottom w:val="0"/>
      <w:divBdr>
        <w:top w:val="none" w:sz="0" w:space="0" w:color="auto"/>
        <w:left w:val="none" w:sz="0" w:space="0" w:color="auto"/>
        <w:bottom w:val="none" w:sz="0" w:space="0" w:color="auto"/>
        <w:right w:val="none" w:sz="0" w:space="0" w:color="auto"/>
      </w:divBdr>
    </w:div>
    <w:div w:id="551307033">
      <w:marLeft w:val="480"/>
      <w:marRight w:val="0"/>
      <w:marTop w:val="0"/>
      <w:marBottom w:val="0"/>
      <w:divBdr>
        <w:top w:val="none" w:sz="0" w:space="0" w:color="auto"/>
        <w:left w:val="none" w:sz="0" w:space="0" w:color="auto"/>
        <w:bottom w:val="none" w:sz="0" w:space="0" w:color="auto"/>
        <w:right w:val="none" w:sz="0" w:space="0" w:color="auto"/>
      </w:divBdr>
    </w:div>
    <w:div w:id="559176316">
      <w:marLeft w:val="0"/>
      <w:marRight w:val="0"/>
      <w:marTop w:val="0"/>
      <w:marBottom w:val="0"/>
      <w:divBdr>
        <w:top w:val="none" w:sz="0" w:space="0" w:color="auto"/>
        <w:left w:val="none" w:sz="0" w:space="0" w:color="auto"/>
        <w:bottom w:val="none" w:sz="0" w:space="0" w:color="auto"/>
        <w:right w:val="none" w:sz="0" w:space="0" w:color="auto"/>
      </w:divBdr>
    </w:div>
    <w:div w:id="564996016">
      <w:marLeft w:val="480"/>
      <w:marRight w:val="0"/>
      <w:marTop w:val="0"/>
      <w:marBottom w:val="0"/>
      <w:divBdr>
        <w:top w:val="none" w:sz="0" w:space="0" w:color="auto"/>
        <w:left w:val="none" w:sz="0" w:space="0" w:color="auto"/>
        <w:bottom w:val="none" w:sz="0" w:space="0" w:color="auto"/>
        <w:right w:val="none" w:sz="0" w:space="0" w:color="auto"/>
      </w:divBdr>
    </w:div>
    <w:div w:id="570967402">
      <w:marLeft w:val="480"/>
      <w:marRight w:val="0"/>
      <w:marTop w:val="0"/>
      <w:marBottom w:val="0"/>
      <w:divBdr>
        <w:top w:val="none" w:sz="0" w:space="0" w:color="auto"/>
        <w:left w:val="none" w:sz="0" w:space="0" w:color="auto"/>
        <w:bottom w:val="none" w:sz="0" w:space="0" w:color="auto"/>
        <w:right w:val="none" w:sz="0" w:space="0" w:color="auto"/>
      </w:divBdr>
    </w:div>
    <w:div w:id="571892294">
      <w:marLeft w:val="480"/>
      <w:marRight w:val="0"/>
      <w:marTop w:val="0"/>
      <w:marBottom w:val="0"/>
      <w:divBdr>
        <w:top w:val="none" w:sz="0" w:space="0" w:color="auto"/>
        <w:left w:val="none" w:sz="0" w:space="0" w:color="auto"/>
        <w:bottom w:val="none" w:sz="0" w:space="0" w:color="auto"/>
        <w:right w:val="none" w:sz="0" w:space="0" w:color="auto"/>
      </w:divBdr>
    </w:div>
    <w:div w:id="582689429">
      <w:marLeft w:val="0"/>
      <w:marRight w:val="0"/>
      <w:marTop w:val="0"/>
      <w:marBottom w:val="0"/>
      <w:divBdr>
        <w:top w:val="none" w:sz="0" w:space="0" w:color="auto"/>
        <w:left w:val="none" w:sz="0" w:space="0" w:color="auto"/>
        <w:bottom w:val="none" w:sz="0" w:space="0" w:color="auto"/>
        <w:right w:val="none" w:sz="0" w:space="0" w:color="auto"/>
      </w:divBdr>
    </w:div>
    <w:div w:id="583690584">
      <w:marLeft w:val="0"/>
      <w:marRight w:val="0"/>
      <w:marTop w:val="0"/>
      <w:marBottom w:val="0"/>
      <w:divBdr>
        <w:top w:val="none" w:sz="0" w:space="0" w:color="auto"/>
        <w:left w:val="none" w:sz="0" w:space="0" w:color="auto"/>
        <w:bottom w:val="none" w:sz="0" w:space="0" w:color="auto"/>
        <w:right w:val="none" w:sz="0" w:space="0" w:color="auto"/>
      </w:divBdr>
    </w:div>
    <w:div w:id="585116871">
      <w:marLeft w:val="480"/>
      <w:marRight w:val="0"/>
      <w:marTop w:val="0"/>
      <w:marBottom w:val="0"/>
      <w:divBdr>
        <w:top w:val="none" w:sz="0" w:space="0" w:color="auto"/>
        <w:left w:val="none" w:sz="0" w:space="0" w:color="auto"/>
        <w:bottom w:val="none" w:sz="0" w:space="0" w:color="auto"/>
        <w:right w:val="none" w:sz="0" w:space="0" w:color="auto"/>
      </w:divBdr>
    </w:div>
    <w:div w:id="585576297">
      <w:marLeft w:val="480"/>
      <w:marRight w:val="0"/>
      <w:marTop w:val="0"/>
      <w:marBottom w:val="0"/>
      <w:divBdr>
        <w:top w:val="none" w:sz="0" w:space="0" w:color="auto"/>
        <w:left w:val="none" w:sz="0" w:space="0" w:color="auto"/>
        <w:bottom w:val="none" w:sz="0" w:space="0" w:color="auto"/>
        <w:right w:val="none" w:sz="0" w:space="0" w:color="auto"/>
      </w:divBdr>
    </w:div>
    <w:div w:id="586156328">
      <w:marLeft w:val="480"/>
      <w:marRight w:val="0"/>
      <w:marTop w:val="0"/>
      <w:marBottom w:val="0"/>
      <w:divBdr>
        <w:top w:val="none" w:sz="0" w:space="0" w:color="auto"/>
        <w:left w:val="none" w:sz="0" w:space="0" w:color="auto"/>
        <w:bottom w:val="none" w:sz="0" w:space="0" w:color="auto"/>
        <w:right w:val="none" w:sz="0" w:space="0" w:color="auto"/>
      </w:divBdr>
    </w:div>
    <w:div w:id="587077237">
      <w:marLeft w:val="480"/>
      <w:marRight w:val="0"/>
      <w:marTop w:val="0"/>
      <w:marBottom w:val="0"/>
      <w:divBdr>
        <w:top w:val="none" w:sz="0" w:space="0" w:color="auto"/>
        <w:left w:val="none" w:sz="0" w:space="0" w:color="auto"/>
        <w:bottom w:val="none" w:sz="0" w:space="0" w:color="auto"/>
        <w:right w:val="none" w:sz="0" w:space="0" w:color="auto"/>
      </w:divBdr>
    </w:div>
    <w:div w:id="587734775">
      <w:marLeft w:val="480"/>
      <w:marRight w:val="0"/>
      <w:marTop w:val="0"/>
      <w:marBottom w:val="0"/>
      <w:divBdr>
        <w:top w:val="none" w:sz="0" w:space="0" w:color="auto"/>
        <w:left w:val="none" w:sz="0" w:space="0" w:color="auto"/>
        <w:bottom w:val="none" w:sz="0" w:space="0" w:color="auto"/>
        <w:right w:val="none" w:sz="0" w:space="0" w:color="auto"/>
      </w:divBdr>
    </w:div>
    <w:div w:id="590352256">
      <w:marLeft w:val="480"/>
      <w:marRight w:val="0"/>
      <w:marTop w:val="0"/>
      <w:marBottom w:val="0"/>
      <w:divBdr>
        <w:top w:val="none" w:sz="0" w:space="0" w:color="auto"/>
        <w:left w:val="none" w:sz="0" w:space="0" w:color="auto"/>
        <w:bottom w:val="none" w:sz="0" w:space="0" w:color="auto"/>
        <w:right w:val="none" w:sz="0" w:space="0" w:color="auto"/>
      </w:divBdr>
    </w:div>
    <w:div w:id="591008974">
      <w:marLeft w:val="480"/>
      <w:marRight w:val="0"/>
      <w:marTop w:val="0"/>
      <w:marBottom w:val="0"/>
      <w:divBdr>
        <w:top w:val="none" w:sz="0" w:space="0" w:color="auto"/>
        <w:left w:val="none" w:sz="0" w:space="0" w:color="auto"/>
        <w:bottom w:val="none" w:sz="0" w:space="0" w:color="auto"/>
        <w:right w:val="none" w:sz="0" w:space="0" w:color="auto"/>
      </w:divBdr>
    </w:div>
    <w:div w:id="592588994">
      <w:marLeft w:val="480"/>
      <w:marRight w:val="0"/>
      <w:marTop w:val="0"/>
      <w:marBottom w:val="0"/>
      <w:divBdr>
        <w:top w:val="none" w:sz="0" w:space="0" w:color="auto"/>
        <w:left w:val="none" w:sz="0" w:space="0" w:color="auto"/>
        <w:bottom w:val="none" w:sz="0" w:space="0" w:color="auto"/>
        <w:right w:val="none" w:sz="0" w:space="0" w:color="auto"/>
      </w:divBdr>
    </w:div>
    <w:div w:id="601185140">
      <w:marLeft w:val="480"/>
      <w:marRight w:val="0"/>
      <w:marTop w:val="0"/>
      <w:marBottom w:val="0"/>
      <w:divBdr>
        <w:top w:val="none" w:sz="0" w:space="0" w:color="auto"/>
        <w:left w:val="none" w:sz="0" w:space="0" w:color="auto"/>
        <w:bottom w:val="none" w:sz="0" w:space="0" w:color="auto"/>
        <w:right w:val="none" w:sz="0" w:space="0" w:color="auto"/>
      </w:divBdr>
    </w:div>
    <w:div w:id="603608971">
      <w:marLeft w:val="0"/>
      <w:marRight w:val="0"/>
      <w:marTop w:val="0"/>
      <w:marBottom w:val="0"/>
      <w:divBdr>
        <w:top w:val="none" w:sz="0" w:space="0" w:color="auto"/>
        <w:left w:val="none" w:sz="0" w:space="0" w:color="auto"/>
        <w:bottom w:val="none" w:sz="0" w:space="0" w:color="auto"/>
        <w:right w:val="none" w:sz="0" w:space="0" w:color="auto"/>
      </w:divBdr>
    </w:div>
    <w:div w:id="605233530">
      <w:marLeft w:val="0"/>
      <w:marRight w:val="0"/>
      <w:marTop w:val="0"/>
      <w:marBottom w:val="0"/>
      <w:divBdr>
        <w:top w:val="none" w:sz="0" w:space="0" w:color="auto"/>
        <w:left w:val="none" w:sz="0" w:space="0" w:color="auto"/>
        <w:bottom w:val="none" w:sz="0" w:space="0" w:color="auto"/>
        <w:right w:val="none" w:sz="0" w:space="0" w:color="auto"/>
      </w:divBdr>
    </w:div>
    <w:div w:id="606884571">
      <w:marLeft w:val="0"/>
      <w:marRight w:val="0"/>
      <w:marTop w:val="0"/>
      <w:marBottom w:val="0"/>
      <w:divBdr>
        <w:top w:val="none" w:sz="0" w:space="0" w:color="auto"/>
        <w:left w:val="none" w:sz="0" w:space="0" w:color="auto"/>
        <w:bottom w:val="none" w:sz="0" w:space="0" w:color="auto"/>
        <w:right w:val="none" w:sz="0" w:space="0" w:color="auto"/>
      </w:divBdr>
    </w:div>
    <w:div w:id="610940869">
      <w:marLeft w:val="480"/>
      <w:marRight w:val="0"/>
      <w:marTop w:val="0"/>
      <w:marBottom w:val="0"/>
      <w:divBdr>
        <w:top w:val="none" w:sz="0" w:space="0" w:color="auto"/>
        <w:left w:val="none" w:sz="0" w:space="0" w:color="auto"/>
        <w:bottom w:val="none" w:sz="0" w:space="0" w:color="auto"/>
        <w:right w:val="none" w:sz="0" w:space="0" w:color="auto"/>
      </w:divBdr>
    </w:div>
    <w:div w:id="611789497">
      <w:marLeft w:val="480"/>
      <w:marRight w:val="0"/>
      <w:marTop w:val="0"/>
      <w:marBottom w:val="0"/>
      <w:divBdr>
        <w:top w:val="none" w:sz="0" w:space="0" w:color="auto"/>
        <w:left w:val="none" w:sz="0" w:space="0" w:color="auto"/>
        <w:bottom w:val="none" w:sz="0" w:space="0" w:color="auto"/>
        <w:right w:val="none" w:sz="0" w:space="0" w:color="auto"/>
      </w:divBdr>
    </w:div>
    <w:div w:id="612513659">
      <w:marLeft w:val="0"/>
      <w:marRight w:val="0"/>
      <w:marTop w:val="0"/>
      <w:marBottom w:val="0"/>
      <w:divBdr>
        <w:top w:val="none" w:sz="0" w:space="0" w:color="auto"/>
        <w:left w:val="none" w:sz="0" w:space="0" w:color="auto"/>
        <w:bottom w:val="none" w:sz="0" w:space="0" w:color="auto"/>
        <w:right w:val="none" w:sz="0" w:space="0" w:color="auto"/>
      </w:divBdr>
    </w:div>
    <w:div w:id="614944976">
      <w:marLeft w:val="480"/>
      <w:marRight w:val="0"/>
      <w:marTop w:val="0"/>
      <w:marBottom w:val="0"/>
      <w:divBdr>
        <w:top w:val="none" w:sz="0" w:space="0" w:color="auto"/>
        <w:left w:val="none" w:sz="0" w:space="0" w:color="auto"/>
        <w:bottom w:val="none" w:sz="0" w:space="0" w:color="auto"/>
        <w:right w:val="none" w:sz="0" w:space="0" w:color="auto"/>
      </w:divBdr>
    </w:div>
    <w:div w:id="622689402">
      <w:marLeft w:val="480"/>
      <w:marRight w:val="0"/>
      <w:marTop w:val="0"/>
      <w:marBottom w:val="0"/>
      <w:divBdr>
        <w:top w:val="none" w:sz="0" w:space="0" w:color="auto"/>
        <w:left w:val="none" w:sz="0" w:space="0" w:color="auto"/>
        <w:bottom w:val="none" w:sz="0" w:space="0" w:color="auto"/>
        <w:right w:val="none" w:sz="0" w:space="0" w:color="auto"/>
      </w:divBdr>
    </w:div>
    <w:div w:id="623274164">
      <w:marLeft w:val="0"/>
      <w:marRight w:val="0"/>
      <w:marTop w:val="0"/>
      <w:marBottom w:val="0"/>
      <w:divBdr>
        <w:top w:val="none" w:sz="0" w:space="0" w:color="auto"/>
        <w:left w:val="none" w:sz="0" w:space="0" w:color="auto"/>
        <w:bottom w:val="none" w:sz="0" w:space="0" w:color="auto"/>
        <w:right w:val="none" w:sz="0" w:space="0" w:color="auto"/>
      </w:divBdr>
    </w:div>
    <w:div w:id="627203139">
      <w:marLeft w:val="480"/>
      <w:marRight w:val="0"/>
      <w:marTop w:val="0"/>
      <w:marBottom w:val="0"/>
      <w:divBdr>
        <w:top w:val="none" w:sz="0" w:space="0" w:color="auto"/>
        <w:left w:val="none" w:sz="0" w:space="0" w:color="auto"/>
        <w:bottom w:val="none" w:sz="0" w:space="0" w:color="auto"/>
        <w:right w:val="none" w:sz="0" w:space="0" w:color="auto"/>
      </w:divBdr>
    </w:div>
    <w:div w:id="629702043">
      <w:marLeft w:val="480"/>
      <w:marRight w:val="0"/>
      <w:marTop w:val="0"/>
      <w:marBottom w:val="0"/>
      <w:divBdr>
        <w:top w:val="none" w:sz="0" w:space="0" w:color="auto"/>
        <w:left w:val="none" w:sz="0" w:space="0" w:color="auto"/>
        <w:bottom w:val="none" w:sz="0" w:space="0" w:color="auto"/>
        <w:right w:val="none" w:sz="0" w:space="0" w:color="auto"/>
      </w:divBdr>
    </w:div>
    <w:div w:id="633757234">
      <w:marLeft w:val="480"/>
      <w:marRight w:val="0"/>
      <w:marTop w:val="0"/>
      <w:marBottom w:val="0"/>
      <w:divBdr>
        <w:top w:val="none" w:sz="0" w:space="0" w:color="auto"/>
        <w:left w:val="none" w:sz="0" w:space="0" w:color="auto"/>
        <w:bottom w:val="none" w:sz="0" w:space="0" w:color="auto"/>
        <w:right w:val="none" w:sz="0" w:space="0" w:color="auto"/>
      </w:divBdr>
    </w:div>
    <w:div w:id="636763633">
      <w:marLeft w:val="0"/>
      <w:marRight w:val="0"/>
      <w:marTop w:val="0"/>
      <w:marBottom w:val="0"/>
      <w:divBdr>
        <w:top w:val="none" w:sz="0" w:space="0" w:color="auto"/>
        <w:left w:val="none" w:sz="0" w:space="0" w:color="auto"/>
        <w:bottom w:val="none" w:sz="0" w:space="0" w:color="auto"/>
        <w:right w:val="none" w:sz="0" w:space="0" w:color="auto"/>
      </w:divBdr>
    </w:div>
    <w:div w:id="639387229">
      <w:marLeft w:val="480"/>
      <w:marRight w:val="0"/>
      <w:marTop w:val="0"/>
      <w:marBottom w:val="0"/>
      <w:divBdr>
        <w:top w:val="none" w:sz="0" w:space="0" w:color="auto"/>
        <w:left w:val="none" w:sz="0" w:space="0" w:color="auto"/>
        <w:bottom w:val="none" w:sz="0" w:space="0" w:color="auto"/>
        <w:right w:val="none" w:sz="0" w:space="0" w:color="auto"/>
      </w:divBdr>
    </w:div>
    <w:div w:id="644241704">
      <w:marLeft w:val="480"/>
      <w:marRight w:val="0"/>
      <w:marTop w:val="0"/>
      <w:marBottom w:val="0"/>
      <w:divBdr>
        <w:top w:val="none" w:sz="0" w:space="0" w:color="auto"/>
        <w:left w:val="none" w:sz="0" w:space="0" w:color="auto"/>
        <w:bottom w:val="none" w:sz="0" w:space="0" w:color="auto"/>
        <w:right w:val="none" w:sz="0" w:space="0" w:color="auto"/>
      </w:divBdr>
    </w:div>
    <w:div w:id="647396305">
      <w:marLeft w:val="0"/>
      <w:marRight w:val="0"/>
      <w:marTop w:val="0"/>
      <w:marBottom w:val="0"/>
      <w:divBdr>
        <w:top w:val="none" w:sz="0" w:space="0" w:color="auto"/>
        <w:left w:val="none" w:sz="0" w:space="0" w:color="auto"/>
        <w:bottom w:val="none" w:sz="0" w:space="0" w:color="auto"/>
        <w:right w:val="none" w:sz="0" w:space="0" w:color="auto"/>
      </w:divBdr>
    </w:div>
    <w:div w:id="658581915">
      <w:marLeft w:val="480"/>
      <w:marRight w:val="0"/>
      <w:marTop w:val="0"/>
      <w:marBottom w:val="0"/>
      <w:divBdr>
        <w:top w:val="none" w:sz="0" w:space="0" w:color="auto"/>
        <w:left w:val="none" w:sz="0" w:space="0" w:color="auto"/>
        <w:bottom w:val="none" w:sz="0" w:space="0" w:color="auto"/>
        <w:right w:val="none" w:sz="0" w:space="0" w:color="auto"/>
      </w:divBdr>
    </w:div>
    <w:div w:id="658653369">
      <w:marLeft w:val="480"/>
      <w:marRight w:val="0"/>
      <w:marTop w:val="0"/>
      <w:marBottom w:val="0"/>
      <w:divBdr>
        <w:top w:val="none" w:sz="0" w:space="0" w:color="auto"/>
        <w:left w:val="none" w:sz="0" w:space="0" w:color="auto"/>
        <w:bottom w:val="none" w:sz="0" w:space="0" w:color="auto"/>
        <w:right w:val="none" w:sz="0" w:space="0" w:color="auto"/>
      </w:divBdr>
    </w:div>
    <w:div w:id="662048234">
      <w:marLeft w:val="480"/>
      <w:marRight w:val="0"/>
      <w:marTop w:val="0"/>
      <w:marBottom w:val="0"/>
      <w:divBdr>
        <w:top w:val="none" w:sz="0" w:space="0" w:color="auto"/>
        <w:left w:val="none" w:sz="0" w:space="0" w:color="auto"/>
        <w:bottom w:val="none" w:sz="0" w:space="0" w:color="auto"/>
        <w:right w:val="none" w:sz="0" w:space="0" w:color="auto"/>
      </w:divBdr>
    </w:div>
    <w:div w:id="664623487">
      <w:marLeft w:val="0"/>
      <w:marRight w:val="0"/>
      <w:marTop w:val="0"/>
      <w:marBottom w:val="0"/>
      <w:divBdr>
        <w:top w:val="none" w:sz="0" w:space="0" w:color="auto"/>
        <w:left w:val="none" w:sz="0" w:space="0" w:color="auto"/>
        <w:bottom w:val="none" w:sz="0" w:space="0" w:color="auto"/>
        <w:right w:val="none" w:sz="0" w:space="0" w:color="auto"/>
      </w:divBdr>
    </w:div>
    <w:div w:id="665012123">
      <w:marLeft w:val="480"/>
      <w:marRight w:val="0"/>
      <w:marTop w:val="0"/>
      <w:marBottom w:val="0"/>
      <w:divBdr>
        <w:top w:val="none" w:sz="0" w:space="0" w:color="auto"/>
        <w:left w:val="none" w:sz="0" w:space="0" w:color="auto"/>
        <w:bottom w:val="none" w:sz="0" w:space="0" w:color="auto"/>
        <w:right w:val="none" w:sz="0" w:space="0" w:color="auto"/>
      </w:divBdr>
    </w:div>
    <w:div w:id="669912520">
      <w:marLeft w:val="0"/>
      <w:marRight w:val="0"/>
      <w:marTop w:val="0"/>
      <w:marBottom w:val="0"/>
      <w:divBdr>
        <w:top w:val="none" w:sz="0" w:space="0" w:color="auto"/>
        <w:left w:val="none" w:sz="0" w:space="0" w:color="auto"/>
        <w:bottom w:val="none" w:sz="0" w:space="0" w:color="auto"/>
        <w:right w:val="none" w:sz="0" w:space="0" w:color="auto"/>
      </w:divBdr>
    </w:div>
    <w:div w:id="674890483">
      <w:marLeft w:val="0"/>
      <w:marRight w:val="0"/>
      <w:marTop w:val="0"/>
      <w:marBottom w:val="0"/>
      <w:divBdr>
        <w:top w:val="none" w:sz="0" w:space="0" w:color="auto"/>
        <w:left w:val="none" w:sz="0" w:space="0" w:color="auto"/>
        <w:bottom w:val="none" w:sz="0" w:space="0" w:color="auto"/>
        <w:right w:val="none" w:sz="0" w:space="0" w:color="auto"/>
      </w:divBdr>
    </w:div>
    <w:div w:id="676612868">
      <w:marLeft w:val="480"/>
      <w:marRight w:val="0"/>
      <w:marTop w:val="0"/>
      <w:marBottom w:val="0"/>
      <w:divBdr>
        <w:top w:val="none" w:sz="0" w:space="0" w:color="auto"/>
        <w:left w:val="none" w:sz="0" w:space="0" w:color="auto"/>
        <w:bottom w:val="none" w:sz="0" w:space="0" w:color="auto"/>
        <w:right w:val="none" w:sz="0" w:space="0" w:color="auto"/>
      </w:divBdr>
    </w:div>
    <w:div w:id="679817210">
      <w:marLeft w:val="480"/>
      <w:marRight w:val="0"/>
      <w:marTop w:val="0"/>
      <w:marBottom w:val="0"/>
      <w:divBdr>
        <w:top w:val="none" w:sz="0" w:space="0" w:color="auto"/>
        <w:left w:val="none" w:sz="0" w:space="0" w:color="auto"/>
        <w:bottom w:val="none" w:sz="0" w:space="0" w:color="auto"/>
        <w:right w:val="none" w:sz="0" w:space="0" w:color="auto"/>
      </w:divBdr>
    </w:div>
    <w:div w:id="683485007">
      <w:marLeft w:val="480"/>
      <w:marRight w:val="0"/>
      <w:marTop w:val="0"/>
      <w:marBottom w:val="0"/>
      <w:divBdr>
        <w:top w:val="none" w:sz="0" w:space="0" w:color="auto"/>
        <w:left w:val="none" w:sz="0" w:space="0" w:color="auto"/>
        <w:bottom w:val="none" w:sz="0" w:space="0" w:color="auto"/>
        <w:right w:val="none" w:sz="0" w:space="0" w:color="auto"/>
      </w:divBdr>
    </w:div>
    <w:div w:id="688989767">
      <w:marLeft w:val="480"/>
      <w:marRight w:val="0"/>
      <w:marTop w:val="0"/>
      <w:marBottom w:val="0"/>
      <w:divBdr>
        <w:top w:val="none" w:sz="0" w:space="0" w:color="auto"/>
        <w:left w:val="none" w:sz="0" w:space="0" w:color="auto"/>
        <w:bottom w:val="none" w:sz="0" w:space="0" w:color="auto"/>
        <w:right w:val="none" w:sz="0" w:space="0" w:color="auto"/>
      </w:divBdr>
    </w:div>
    <w:div w:id="690952927">
      <w:marLeft w:val="480"/>
      <w:marRight w:val="0"/>
      <w:marTop w:val="0"/>
      <w:marBottom w:val="0"/>
      <w:divBdr>
        <w:top w:val="none" w:sz="0" w:space="0" w:color="auto"/>
        <w:left w:val="none" w:sz="0" w:space="0" w:color="auto"/>
        <w:bottom w:val="none" w:sz="0" w:space="0" w:color="auto"/>
        <w:right w:val="none" w:sz="0" w:space="0" w:color="auto"/>
      </w:divBdr>
    </w:div>
    <w:div w:id="690957717">
      <w:marLeft w:val="480"/>
      <w:marRight w:val="0"/>
      <w:marTop w:val="0"/>
      <w:marBottom w:val="0"/>
      <w:divBdr>
        <w:top w:val="none" w:sz="0" w:space="0" w:color="auto"/>
        <w:left w:val="none" w:sz="0" w:space="0" w:color="auto"/>
        <w:bottom w:val="none" w:sz="0" w:space="0" w:color="auto"/>
        <w:right w:val="none" w:sz="0" w:space="0" w:color="auto"/>
      </w:divBdr>
    </w:div>
    <w:div w:id="693921336">
      <w:marLeft w:val="480"/>
      <w:marRight w:val="0"/>
      <w:marTop w:val="0"/>
      <w:marBottom w:val="0"/>
      <w:divBdr>
        <w:top w:val="none" w:sz="0" w:space="0" w:color="auto"/>
        <w:left w:val="none" w:sz="0" w:space="0" w:color="auto"/>
        <w:bottom w:val="none" w:sz="0" w:space="0" w:color="auto"/>
        <w:right w:val="none" w:sz="0" w:space="0" w:color="auto"/>
      </w:divBdr>
    </w:div>
    <w:div w:id="702942544">
      <w:marLeft w:val="480"/>
      <w:marRight w:val="0"/>
      <w:marTop w:val="0"/>
      <w:marBottom w:val="0"/>
      <w:divBdr>
        <w:top w:val="none" w:sz="0" w:space="0" w:color="auto"/>
        <w:left w:val="none" w:sz="0" w:space="0" w:color="auto"/>
        <w:bottom w:val="none" w:sz="0" w:space="0" w:color="auto"/>
        <w:right w:val="none" w:sz="0" w:space="0" w:color="auto"/>
      </w:divBdr>
    </w:div>
    <w:div w:id="703211914">
      <w:marLeft w:val="0"/>
      <w:marRight w:val="0"/>
      <w:marTop w:val="0"/>
      <w:marBottom w:val="0"/>
      <w:divBdr>
        <w:top w:val="none" w:sz="0" w:space="0" w:color="auto"/>
        <w:left w:val="none" w:sz="0" w:space="0" w:color="auto"/>
        <w:bottom w:val="none" w:sz="0" w:space="0" w:color="auto"/>
        <w:right w:val="none" w:sz="0" w:space="0" w:color="auto"/>
      </w:divBdr>
    </w:div>
    <w:div w:id="706102001">
      <w:marLeft w:val="0"/>
      <w:marRight w:val="0"/>
      <w:marTop w:val="0"/>
      <w:marBottom w:val="0"/>
      <w:divBdr>
        <w:top w:val="none" w:sz="0" w:space="0" w:color="auto"/>
        <w:left w:val="none" w:sz="0" w:space="0" w:color="auto"/>
        <w:bottom w:val="none" w:sz="0" w:space="0" w:color="auto"/>
        <w:right w:val="none" w:sz="0" w:space="0" w:color="auto"/>
      </w:divBdr>
    </w:div>
    <w:div w:id="721102933">
      <w:marLeft w:val="0"/>
      <w:marRight w:val="0"/>
      <w:marTop w:val="0"/>
      <w:marBottom w:val="0"/>
      <w:divBdr>
        <w:top w:val="none" w:sz="0" w:space="0" w:color="auto"/>
        <w:left w:val="none" w:sz="0" w:space="0" w:color="auto"/>
        <w:bottom w:val="none" w:sz="0" w:space="0" w:color="auto"/>
        <w:right w:val="none" w:sz="0" w:space="0" w:color="auto"/>
      </w:divBdr>
    </w:div>
    <w:div w:id="723675786">
      <w:marLeft w:val="480"/>
      <w:marRight w:val="0"/>
      <w:marTop w:val="0"/>
      <w:marBottom w:val="0"/>
      <w:divBdr>
        <w:top w:val="none" w:sz="0" w:space="0" w:color="auto"/>
        <w:left w:val="none" w:sz="0" w:space="0" w:color="auto"/>
        <w:bottom w:val="none" w:sz="0" w:space="0" w:color="auto"/>
        <w:right w:val="none" w:sz="0" w:space="0" w:color="auto"/>
      </w:divBdr>
    </w:div>
    <w:div w:id="727219801">
      <w:marLeft w:val="480"/>
      <w:marRight w:val="0"/>
      <w:marTop w:val="0"/>
      <w:marBottom w:val="0"/>
      <w:divBdr>
        <w:top w:val="none" w:sz="0" w:space="0" w:color="auto"/>
        <w:left w:val="none" w:sz="0" w:space="0" w:color="auto"/>
        <w:bottom w:val="none" w:sz="0" w:space="0" w:color="auto"/>
        <w:right w:val="none" w:sz="0" w:space="0" w:color="auto"/>
      </w:divBdr>
    </w:div>
    <w:div w:id="730616828">
      <w:marLeft w:val="0"/>
      <w:marRight w:val="0"/>
      <w:marTop w:val="0"/>
      <w:marBottom w:val="0"/>
      <w:divBdr>
        <w:top w:val="none" w:sz="0" w:space="0" w:color="auto"/>
        <w:left w:val="none" w:sz="0" w:space="0" w:color="auto"/>
        <w:bottom w:val="none" w:sz="0" w:space="0" w:color="auto"/>
        <w:right w:val="none" w:sz="0" w:space="0" w:color="auto"/>
      </w:divBdr>
    </w:div>
    <w:div w:id="730886958">
      <w:marLeft w:val="480"/>
      <w:marRight w:val="0"/>
      <w:marTop w:val="0"/>
      <w:marBottom w:val="0"/>
      <w:divBdr>
        <w:top w:val="none" w:sz="0" w:space="0" w:color="auto"/>
        <w:left w:val="none" w:sz="0" w:space="0" w:color="auto"/>
        <w:bottom w:val="none" w:sz="0" w:space="0" w:color="auto"/>
        <w:right w:val="none" w:sz="0" w:space="0" w:color="auto"/>
      </w:divBdr>
    </w:div>
    <w:div w:id="737362950">
      <w:marLeft w:val="480"/>
      <w:marRight w:val="0"/>
      <w:marTop w:val="0"/>
      <w:marBottom w:val="0"/>
      <w:divBdr>
        <w:top w:val="none" w:sz="0" w:space="0" w:color="auto"/>
        <w:left w:val="none" w:sz="0" w:space="0" w:color="auto"/>
        <w:bottom w:val="none" w:sz="0" w:space="0" w:color="auto"/>
        <w:right w:val="none" w:sz="0" w:space="0" w:color="auto"/>
      </w:divBdr>
    </w:div>
    <w:div w:id="737366484">
      <w:marLeft w:val="0"/>
      <w:marRight w:val="0"/>
      <w:marTop w:val="0"/>
      <w:marBottom w:val="0"/>
      <w:divBdr>
        <w:top w:val="none" w:sz="0" w:space="0" w:color="auto"/>
        <w:left w:val="none" w:sz="0" w:space="0" w:color="auto"/>
        <w:bottom w:val="none" w:sz="0" w:space="0" w:color="auto"/>
        <w:right w:val="none" w:sz="0" w:space="0" w:color="auto"/>
      </w:divBdr>
    </w:div>
    <w:div w:id="740256660">
      <w:marLeft w:val="0"/>
      <w:marRight w:val="0"/>
      <w:marTop w:val="0"/>
      <w:marBottom w:val="0"/>
      <w:divBdr>
        <w:top w:val="none" w:sz="0" w:space="0" w:color="auto"/>
        <w:left w:val="none" w:sz="0" w:space="0" w:color="auto"/>
        <w:bottom w:val="none" w:sz="0" w:space="0" w:color="auto"/>
        <w:right w:val="none" w:sz="0" w:space="0" w:color="auto"/>
      </w:divBdr>
    </w:div>
    <w:div w:id="740568960">
      <w:marLeft w:val="480"/>
      <w:marRight w:val="0"/>
      <w:marTop w:val="0"/>
      <w:marBottom w:val="0"/>
      <w:divBdr>
        <w:top w:val="none" w:sz="0" w:space="0" w:color="auto"/>
        <w:left w:val="none" w:sz="0" w:space="0" w:color="auto"/>
        <w:bottom w:val="none" w:sz="0" w:space="0" w:color="auto"/>
        <w:right w:val="none" w:sz="0" w:space="0" w:color="auto"/>
      </w:divBdr>
    </w:div>
    <w:div w:id="748575132">
      <w:marLeft w:val="0"/>
      <w:marRight w:val="0"/>
      <w:marTop w:val="0"/>
      <w:marBottom w:val="0"/>
      <w:divBdr>
        <w:top w:val="none" w:sz="0" w:space="0" w:color="auto"/>
        <w:left w:val="none" w:sz="0" w:space="0" w:color="auto"/>
        <w:bottom w:val="none" w:sz="0" w:space="0" w:color="auto"/>
        <w:right w:val="none" w:sz="0" w:space="0" w:color="auto"/>
      </w:divBdr>
    </w:div>
    <w:div w:id="750080894">
      <w:marLeft w:val="480"/>
      <w:marRight w:val="0"/>
      <w:marTop w:val="0"/>
      <w:marBottom w:val="0"/>
      <w:divBdr>
        <w:top w:val="none" w:sz="0" w:space="0" w:color="auto"/>
        <w:left w:val="none" w:sz="0" w:space="0" w:color="auto"/>
        <w:bottom w:val="none" w:sz="0" w:space="0" w:color="auto"/>
        <w:right w:val="none" w:sz="0" w:space="0" w:color="auto"/>
      </w:divBdr>
    </w:div>
    <w:div w:id="754470738">
      <w:marLeft w:val="480"/>
      <w:marRight w:val="0"/>
      <w:marTop w:val="0"/>
      <w:marBottom w:val="0"/>
      <w:divBdr>
        <w:top w:val="none" w:sz="0" w:space="0" w:color="auto"/>
        <w:left w:val="none" w:sz="0" w:space="0" w:color="auto"/>
        <w:bottom w:val="none" w:sz="0" w:space="0" w:color="auto"/>
        <w:right w:val="none" w:sz="0" w:space="0" w:color="auto"/>
      </w:divBdr>
    </w:div>
    <w:div w:id="755708163">
      <w:marLeft w:val="0"/>
      <w:marRight w:val="0"/>
      <w:marTop w:val="0"/>
      <w:marBottom w:val="0"/>
      <w:divBdr>
        <w:top w:val="none" w:sz="0" w:space="0" w:color="auto"/>
        <w:left w:val="none" w:sz="0" w:space="0" w:color="auto"/>
        <w:bottom w:val="none" w:sz="0" w:space="0" w:color="auto"/>
        <w:right w:val="none" w:sz="0" w:space="0" w:color="auto"/>
      </w:divBdr>
    </w:div>
    <w:div w:id="762604224">
      <w:marLeft w:val="480"/>
      <w:marRight w:val="0"/>
      <w:marTop w:val="0"/>
      <w:marBottom w:val="0"/>
      <w:divBdr>
        <w:top w:val="none" w:sz="0" w:space="0" w:color="auto"/>
        <w:left w:val="none" w:sz="0" w:space="0" w:color="auto"/>
        <w:bottom w:val="none" w:sz="0" w:space="0" w:color="auto"/>
        <w:right w:val="none" w:sz="0" w:space="0" w:color="auto"/>
      </w:divBdr>
    </w:div>
    <w:div w:id="764158008">
      <w:marLeft w:val="480"/>
      <w:marRight w:val="0"/>
      <w:marTop w:val="0"/>
      <w:marBottom w:val="0"/>
      <w:divBdr>
        <w:top w:val="none" w:sz="0" w:space="0" w:color="auto"/>
        <w:left w:val="none" w:sz="0" w:space="0" w:color="auto"/>
        <w:bottom w:val="none" w:sz="0" w:space="0" w:color="auto"/>
        <w:right w:val="none" w:sz="0" w:space="0" w:color="auto"/>
      </w:divBdr>
    </w:div>
    <w:div w:id="765882845">
      <w:marLeft w:val="0"/>
      <w:marRight w:val="0"/>
      <w:marTop w:val="0"/>
      <w:marBottom w:val="0"/>
      <w:divBdr>
        <w:top w:val="none" w:sz="0" w:space="0" w:color="auto"/>
        <w:left w:val="none" w:sz="0" w:space="0" w:color="auto"/>
        <w:bottom w:val="none" w:sz="0" w:space="0" w:color="auto"/>
        <w:right w:val="none" w:sz="0" w:space="0" w:color="auto"/>
      </w:divBdr>
    </w:div>
    <w:div w:id="772631198">
      <w:marLeft w:val="0"/>
      <w:marRight w:val="0"/>
      <w:marTop w:val="0"/>
      <w:marBottom w:val="0"/>
      <w:divBdr>
        <w:top w:val="none" w:sz="0" w:space="0" w:color="auto"/>
        <w:left w:val="none" w:sz="0" w:space="0" w:color="auto"/>
        <w:bottom w:val="none" w:sz="0" w:space="0" w:color="auto"/>
        <w:right w:val="none" w:sz="0" w:space="0" w:color="auto"/>
      </w:divBdr>
    </w:div>
    <w:div w:id="780226612">
      <w:marLeft w:val="480"/>
      <w:marRight w:val="0"/>
      <w:marTop w:val="0"/>
      <w:marBottom w:val="0"/>
      <w:divBdr>
        <w:top w:val="none" w:sz="0" w:space="0" w:color="auto"/>
        <w:left w:val="none" w:sz="0" w:space="0" w:color="auto"/>
        <w:bottom w:val="none" w:sz="0" w:space="0" w:color="auto"/>
        <w:right w:val="none" w:sz="0" w:space="0" w:color="auto"/>
      </w:divBdr>
    </w:div>
    <w:div w:id="780732549">
      <w:marLeft w:val="0"/>
      <w:marRight w:val="0"/>
      <w:marTop w:val="0"/>
      <w:marBottom w:val="0"/>
      <w:divBdr>
        <w:top w:val="none" w:sz="0" w:space="0" w:color="auto"/>
        <w:left w:val="none" w:sz="0" w:space="0" w:color="auto"/>
        <w:bottom w:val="none" w:sz="0" w:space="0" w:color="auto"/>
        <w:right w:val="none" w:sz="0" w:space="0" w:color="auto"/>
      </w:divBdr>
    </w:div>
    <w:div w:id="781075344">
      <w:marLeft w:val="480"/>
      <w:marRight w:val="0"/>
      <w:marTop w:val="0"/>
      <w:marBottom w:val="0"/>
      <w:divBdr>
        <w:top w:val="none" w:sz="0" w:space="0" w:color="auto"/>
        <w:left w:val="none" w:sz="0" w:space="0" w:color="auto"/>
        <w:bottom w:val="none" w:sz="0" w:space="0" w:color="auto"/>
        <w:right w:val="none" w:sz="0" w:space="0" w:color="auto"/>
      </w:divBdr>
    </w:div>
    <w:div w:id="781613463">
      <w:marLeft w:val="480"/>
      <w:marRight w:val="0"/>
      <w:marTop w:val="0"/>
      <w:marBottom w:val="0"/>
      <w:divBdr>
        <w:top w:val="none" w:sz="0" w:space="0" w:color="auto"/>
        <w:left w:val="none" w:sz="0" w:space="0" w:color="auto"/>
        <w:bottom w:val="none" w:sz="0" w:space="0" w:color="auto"/>
        <w:right w:val="none" w:sz="0" w:space="0" w:color="auto"/>
      </w:divBdr>
    </w:div>
    <w:div w:id="783158372">
      <w:marLeft w:val="0"/>
      <w:marRight w:val="0"/>
      <w:marTop w:val="0"/>
      <w:marBottom w:val="0"/>
      <w:divBdr>
        <w:top w:val="none" w:sz="0" w:space="0" w:color="auto"/>
        <w:left w:val="none" w:sz="0" w:space="0" w:color="auto"/>
        <w:bottom w:val="none" w:sz="0" w:space="0" w:color="auto"/>
        <w:right w:val="none" w:sz="0" w:space="0" w:color="auto"/>
      </w:divBdr>
    </w:div>
    <w:div w:id="788280786">
      <w:marLeft w:val="480"/>
      <w:marRight w:val="0"/>
      <w:marTop w:val="0"/>
      <w:marBottom w:val="0"/>
      <w:divBdr>
        <w:top w:val="none" w:sz="0" w:space="0" w:color="auto"/>
        <w:left w:val="none" w:sz="0" w:space="0" w:color="auto"/>
        <w:bottom w:val="none" w:sz="0" w:space="0" w:color="auto"/>
        <w:right w:val="none" w:sz="0" w:space="0" w:color="auto"/>
      </w:divBdr>
    </w:div>
    <w:div w:id="789476920">
      <w:marLeft w:val="480"/>
      <w:marRight w:val="0"/>
      <w:marTop w:val="0"/>
      <w:marBottom w:val="0"/>
      <w:divBdr>
        <w:top w:val="none" w:sz="0" w:space="0" w:color="auto"/>
        <w:left w:val="none" w:sz="0" w:space="0" w:color="auto"/>
        <w:bottom w:val="none" w:sz="0" w:space="0" w:color="auto"/>
        <w:right w:val="none" w:sz="0" w:space="0" w:color="auto"/>
      </w:divBdr>
    </w:div>
    <w:div w:id="795221733">
      <w:marLeft w:val="480"/>
      <w:marRight w:val="0"/>
      <w:marTop w:val="0"/>
      <w:marBottom w:val="0"/>
      <w:divBdr>
        <w:top w:val="none" w:sz="0" w:space="0" w:color="auto"/>
        <w:left w:val="none" w:sz="0" w:space="0" w:color="auto"/>
        <w:bottom w:val="none" w:sz="0" w:space="0" w:color="auto"/>
        <w:right w:val="none" w:sz="0" w:space="0" w:color="auto"/>
      </w:divBdr>
    </w:div>
    <w:div w:id="805591178">
      <w:marLeft w:val="0"/>
      <w:marRight w:val="0"/>
      <w:marTop w:val="0"/>
      <w:marBottom w:val="0"/>
      <w:divBdr>
        <w:top w:val="none" w:sz="0" w:space="0" w:color="auto"/>
        <w:left w:val="none" w:sz="0" w:space="0" w:color="auto"/>
        <w:bottom w:val="none" w:sz="0" w:space="0" w:color="auto"/>
        <w:right w:val="none" w:sz="0" w:space="0" w:color="auto"/>
      </w:divBdr>
    </w:div>
    <w:div w:id="806820241">
      <w:marLeft w:val="480"/>
      <w:marRight w:val="0"/>
      <w:marTop w:val="0"/>
      <w:marBottom w:val="0"/>
      <w:divBdr>
        <w:top w:val="none" w:sz="0" w:space="0" w:color="auto"/>
        <w:left w:val="none" w:sz="0" w:space="0" w:color="auto"/>
        <w:bottom w:val="none" w:sz="0" w:space="0" w:color="auto"/>
        <w:right w:val="none" w:sz="0" w:space="0" w:color="auto"/>
      </w:divBdr>
    </w:div>
    <w:div w:id="807280235">
      <w:marLeft w:val="0"/>
      <w:marRight w:val="0"/>
      <w:marTop w:val="0"/>
      <w:marBottom w:val="0"/>
      <w:divBdr>
        <w:top w:val="none" w:sz="0" w:space="0" w:color="auto"/>
        <w:left w:val="none" w:sz="0" w:space="0" w:color="auto"/>
        <w:bottom w:val="none" w:sz="0" w:space="0" w:color="auto"/>
        <w:right w:val="none" w:sz="0" w:space="0" w:color="auto"/>
      </w:divBdr>
    </w:div>
    <w:div w:id="813916438">
      <w:marLeft w:val="0"/>
      <w:marRight w:val="0"/>
      <w:marTop w:val="0"/>
      <w:marBottom w:val="0"/>
      <w:divBdr>
        <w:top w:val="none" w:sz="0" w:space="0" w:color="auto"/>
        <w:left w:val="none" w:sz="0" w:space="0" w:color="auto"/>
        <w:bottom w:val="none" w:sz="0" w:space="0" w:color="auto"/>
        <w:right w:val="none" w:sz="0" w:space="0" w:color="auto"/>
      </w:divBdr>
    </w:div>
    <w:div w:id="815606010">
      <w:marLeft w:val="0"/>
      <w:marRight w:val="0"/>
      <w:marTop w:val="0"/>
      <w:marBottom w:val="0"/>
      <w:divBdr>
        <w:top w:val="none" w:sz="0" w:space="0" w:color="auto"/>
        <w:left w:val="none" w:sz="0" w:space="0" w:color="auto"/>
        <w:bottom w:val="none" w:sz="0" w:space="0" w:color="auto"/>
        <w:right w:val="none" w:sz="0" w:space="0" w:color="auto"/>
      </w:divBdr>
    </w:div>
    <w:div w:id="816724042">
      <w:marLeft w:val="0"/>
      <w:marRight w:val="0"/>
      <w:marTop w:val="0"/>
      <w:marBottom w:val="0"/>
      <w:divBdr>
        <w:top w:val="none" w:sz="0" w:space="0" w:color="auto"/>
        <w:left w:val="none" w:sz="0" w:space="0" w:color="auto"/>
        <w:bottom w:val="none" w:sz="0" w:space="0" w:color="auto"/>
        <w:right w:val="none" w:sz="0" w:space="0" w:color="auto"/>
      </w:divBdr>
    </w:div>
    <w:div w:id="816990736">
      <w:marLeft w:val="480"/>
      <w:marRight w:val="0"/>
      <w:marTop w:val="0"/>
      <w:marBottom w:val="0"/>
      <w:divBdr>
        <w:top w:val="none" w:sz="0" w:space="0" w:color="auto"/>
        <w:left w:val="none" w:sz="0" w:space="0" w:color="auto"/>
        <w:bottom w:val="none" w:sz="0" w:space="0" w:color="auto"/>
        <w:right w:val="none" w:sz="0" w:space="0" w:color="auto"/>
      </w:divBdr>
    </w:div>
    <w:div w:id="819616870">
      <w:marLeft w:val="480"/>
      <w:marRight w:val="0"/>
      <w:marTop w:val="0"/>
      <w:marBottom w:val="0"/>
      <w:divBdr>
        <w:top w:val="none" w:sz="0" w:space="0" w:color="auto"/>
        <w:left w:val="none" w:sz="0" w:space="0" w:color="auto"/>
        <w:bottom w:val="none" w:sz="0" w:space="0" w:color="auto"/>
        <w:right w:val="none" w:sz="0" w:space="0" w:color="auto"/>
      </w:divBdr>
    </w:div>
    <w:div w:id="826093101">
      <w:marLeft w:val="0"/>
      <w:marRight w:val="0"/>
      <w:marTop w:val="0"/>
      <w:marBottom w:val="0"/>
      <w:divBdr>
        <w:top w:val="none" w:sz="0" w:space="0" w:color="auto"/>
        <w:left w:val="none" w:sz="0" w:space="0" w:color="auto"/>
        <w:bottom w:val="none" w:sz="0" w:space="0" w:color="auto"/>
        <w:right w:val="none" w:sz="0" w:space="0" w:color="auto"/>
      </w:divBdr>
    </w:div>
    <w:div w:id="828256427">
      <w:marLeft w:val="480"/>
      <w:marRight w:val="0"/>
      <w:marTop w:val="0"/>
      <w:marBottom w:val="0"/>
      <w:divBdr>
        <w:top w:val="none" w:sz="0" w:space="0" w:color="auto"/>
        <w:left w:val="none" w:sz="0" w:space="0" w:color="auto"/>
        <w:bottom w:val="none" w:sz="0" w:space="0" w:color="auto"/>
        <w:right w:val="none" w:sz="0" w:space="0" w:color="auto"/>
      </w:divBdr>
    </w:div>
    <w:div w:id="832527642">
      <w:marLeft w:val="480"/>
      <w:marRight w:val="0"/>
      <w:marTop w:val="0"/>
      <w:marBottom w:val="0"/>
      <w:divBdr>
        <w:top w:val="none" w:sz="0" w:space="0" w:color="auto"/>
        <w:left w:val="none" w:sz="0" w:space="0" w:color="auto"/>
        <w:bottom w:val="none" w:sz="0" w:space="0" w:color="auto"/>
        <w:right w:val="none" w:sz="0" w:space="0" w:color="auto"/>
      </w:divBdr>
    </w:div>
    <w:div w:id="837231903">
      <w:marLeft w:val="0"/>
      <w:marRight w:val="0"/>
      <w:marTop w:val="0"/>
      <w:marBottom w:val="0"/>
      <w:divBdr>
        <w:top w:val="none" w:sz="0" w:space="0" w:color="auto"/>
        <w:left w:val="none" w:sz="0" w:space="0" w:color="auto"/>
        <w:bottom w:val="none" w:sz="0" w:space="0" w:color="auto"/>
        <w:right w:val="none" w:sz="0" w:space="0" w:color="auto"/>
      </w:divBdr>
    </w:div>
    <w:div w:id="838736854">
      <w:marLeft w:val="480"/>
      <w:marRight w:val="0"/>
      <w:marTop w:val="0"/>
      <w:marBottom w:val="0"/>
      <w:divBdr>
        <w:top w:val="none" w:sz="0" w:space="0" w:color="auto"/>
        <w:left w:val="none" w:sz="0" w:space="0" w:color="auto"/>
        <w:bottom w:val="none" w:sz="0" w:space="0" w:color="auto"/>
        <w:right w:val="none" w:sz="0" w:space="0" w:color="auto"/>
      </w:divBdr>
    </w:div>
    <w:div w:id="843396843">
      <w:marLeft w:val="0"/>
      <w:marRight w:val="0"/>
      <w:marTop w:val="0"/>
      <w:marBottom w:val="0"/>
      <w:divBdr>
        <w:top w:val="none" w:sz="0" w:space="0" w:color="auto"/>
        <w:left w:val="none" w:sz="0" w:space="0" w:color="auto"/>
        <w:bottom w:val="none" w:sz="0" w:space="0" w:color="auto"/>
        <w:right w:val="none" w:sz="0" w:space="0" w:color="auto"/>
      </w:divBdr>
    </w:div>
    <w:div w:id="853542087">
      <w:marLeft w:val="480"/>
      <w:marRight w:val="0"/>
      <w:marTop w:val="0"/>
      <w:marBottom w:val="0"/>
      <w:divBdr>
        <w:top w:val="none" w:sz="0" w:space="0" w:color="auto"/>
        <w:left w:val="none" w:sz="0" w:space="0" w:color="auto"/>
        <w:bottom w:val="none" w:sz="0" w:space="0" w:color="auto"/>
        <w:right w:val="none" w:sz="0" w:space="0" w:color="auto"/>
      </w:divBdr>
    </w:div>
    <w:div w:id="857155810">
      <w:marLeft w:val="480"/>
      <w:marRight w:val="0"/>
      <w:marTop w:val="0"/>
      <w:marBottom w:val="0"/>
      <w:divBdr>
        <w:top w:val="none" w:sz="0" w:space="0" w:color="auto"/>
        <w:left w:val="none" w:sz="0" w:space="0" w:color="auto"/>
        <w:bottom w:val="none" w:sz="0" w:space="0" w:color="auto"/>
        <w:right w:val="none" w:sz="0" w:space="0" w:color="auto"/>
      </w:divBdr>
    </w:div>
    <w:div w:id="865797328">
      <w:marLeft w:val="480"/>
      <w:marRight w:val="0"/>
      <w:marTop w:val="0"/>
      <w:marBottom w:val="0"/>
      <w:divBdr>
        <w:top w:val="none" w:sz="0" w:space="0" w:color="auto"/>
        <w:left w:val="none" w:sz="0" w:space="0" w:color="auto"/>
        <w:bottom w:val="none" w:sz="0" w:space="0" w:color="auto"/>
        <w:right w:val="none" w:sz="0" w:space="0" w:color="auto"/>
      </w:divBdr>
    </w:div>
    <w:div w:id="866286339">
      <w:marLeft w:val="0"/>
      <w:marRight w:val="0"/>
      <w:marTop w:val="0"/>
      <w:marBottom w:val="0"/>
      <w:divBdr>
        <w:top w:val="none" w:sz="0" w:space="0" w:color="auto"/>
        <w:left w:val="none" w:sz="0" w:space="0" w:color="auto"/>
        <w:bottom w:val="none" w:sz="0" w:space="0" w:color="auto"/>
        <w:right w:val="none" w:sz="0" w:space="0" w:color="auto"/>
      </w:divBdr>
    </w:div>
    <w:div w:id="867183813">
      <w:marLeft w:val="480"/>
      <w:marRight w:val="0"/>
      <w:marTop w:val="0"/>
      <w:marBottom w:val="0"/>
      <w:divBdr>
        <w:top w:val="none" w:sz="0" w:space="0" w:color="auto"/>
        <w:left w:val="none" w:sz="0" w:space="0" w:color="auto"/>
        <w:bottom w:val="none" w:sz="0" w:space="0" w:color="auto"/>
        <w:right w:val="none" w:sz="0" w:space="0" w:color="auto"/>
      </w:divBdr>
    </w:div>
    <w:div w:id="868645385">
      <w:marLeft w:val="480"/>
      <w:marRight w:val="0"/>
      <w:marTop w:val="0"/>
      <w:marBottom w:val="0"/>
      <w:divBdr>
        <w:top w:val="none" w:sz="0" w:space="0" w:color="auto"/>
        <w:left w:val="none" w:sz="0" w:space="0" w:color="auto"/>
        <w:bottom w:val="none" w:sz="0" w:space="0" w:color="auto"/>
        <w:right w:val="none" w:sz="0" w:space="0" w:color="auto"/>
      </w:divBdr>
    </w:div>
    <w:div w:id="870647197">
      <w:marLeft w:val="480"/>
      <w:marRight w:val="0"/>
      <w:marTop w:val="0"/>
      <w:marBottom w:val="0"/>
      <w:divBdr>
        <w:top w:val="none" w:sz="0" w:space="0" w:color="auto"/>
        <w:left w:val="none" w:sz="0" w:space="0" w:color="auto"/>
        <w:bottom w:val="none" w:sz="0" w:space="0" w:color="auto"/>
        <w:right w:val="none" w:sz="0" w:space="0" w:color="auto"/>
      </w:divBdr>
    </w:div>
    <w:div w:id="870847251">
      <w:marLeft w:val="480"/>
      <w:marRight w:val="0"/>
      <w:marTop w:val="0"/>
      <w:marBottom w:val="0"/>
      <w:divBdr>
        <w:top w:val="none" w:sz="0" w:space="0" w:color="auto"/>
        <w:left w:val="none" w:sz="0" w:space="0" w:color="auto"/>
        <w:bottom w:val="none" w:sz="0" w:space="0" w:color="auto"/>
        <w:right w:val="none" w:sz="0" w:space="0" w:color="auto"/>
      </w:divBdr>
    </w:div>
    <w:div w:id="872420485">
      <w:marLeft w:val="0"/>
      <w:marRight w:val="0"/>
      <w:marTop w:val="0"/>
      <w:marBottom w:val="0"/>
      <w:divBdr>
        <w:top w:val="none" w:sz="0" w:space="0" w:color="auto"/>
        <w:left w:val="none" w:sz="0" w:space="0" w:color="auto"/>
        <w:bottom w:val="none" w:sz="0" w:space="0" w:color="auto"/>
        <w:right w:val="none" w:sz="0" w:space="0" w:color="auto"/>
      </w:divBdr>
    </w:div>
    <w:div w:id="872496015">
      <w:marLeft w:val="480"/>
      <w:marRight w:val="0"/>
      <w:marTop w:val="0"/>
      <w:marBottom w:val="0"/>
      <w:divBdr>
        <w:top w:val="none" w:sz="0" w:space="0" w:color="auto"/>
        <w:left w:val="none" w:sz="0" w:space="0" w:color="auto"/>
        <w:bottom w:val="none" w:sz="0" w:space="0" w:color="auto"/>
        <w:right w:val="none" w:sz="0" w:space="0" w:color="auto"/>
      </w:divBdr>
    </w:div>
    <w:div w:id="878198603">
      <w:marLeft w:val="480"/>
      <w:marRight w:val="0"/>
      <w:marTop w:val="0"/>
      <w:marBottom w:val="0"/>
      <w:divBdr>
        <w:top w:val="none" w:sz="0" w:space="0" w:color="auto"/>
        <w:left w:val="none" w:sz="0" w:space="0" w:color="auto"/>
        <w:bottom w:val="none" w:sz="0" w:space="0" w:color="auto"/>
        <w:right w:val="none" w:sz="0" w:space="0" w:color="auto"/>
      </w:divBdr>
    </w:div>
    <w:div w:id="881819442">
      <w:marLeft w:val="480"/>
      <w:marRight w:val="0"/>
      <w:marTop w:val="0"/>
      <w:marBottom w:val="0"/>
      <w:divBdr>
        <w:top w:val="none" w:sz="0" w:space="0" w:color="auto"/>
        <w:left w:val="none" w:sz="0" w:space="0" w:color="auto"/>
        <w:bottom w:val="none" w:sz="0" w:space="0" w:color="auto"/>
        <w:right w:val="none" w:sz="0" w:space="0" w:color="auto"/>
      </w:divBdr>
    </w:div>
    <w:div w:id="883178412">
      <w:marLeft w:val="0"/>
      <w:marRight w:val="0"/>
      <w:marTop w:val="0"/>
      <w:marBottom w:val="0"/>
      <w:divBdr>
        <w:top w:val="none" w:sz="0" w:space="0" w:color="auto"/>
        <w:left w:val="none" w:sz="0" w:space="0" w:color="auto"/>
        <w:bottom w:val="none" w:sz="0" w:space="0" w:color="auto"/>
        <w:right w:val="none" w:sz="0" w:space="0" w:color="auto"/>
      </w:divBdr>
    </w:div>
    <w:div w:id="885796582">
      <w:marLeft w:val="0"/>
      <w:marRight w:val="0"/>
      <w:marTop w:val="0"/>
      <w:marBottom w:val="0"/>
      <w:divBdr>
        <w:top w:val="none" w:sz="0" w:space="0" w:color="auto"/>
        <w:left w:val="none" w:sz="0" w:space="0" w:color="auto"/>
        <w:bottom w:val="none" w:sz="0" w:space="0" w:color="auto"/>
        <w:right w:val="none" w:sz="0" w:space="0" w:color="auto"/>
      </w:divBdr>
    </w:div>
    <w:div w:id="886531879">
      <w:marLeft w:val="480"/>
      <w:marRight w:val="0"/>
      <w:marTop w:val="0"/>
      <w:marBottom w:val="0"/>
      <w:divBdr>
        <w:top w:val="none" w:sz="0" w:space="0" w:color="auto"/>
        <w:left w:val="none" w:sz="0" w:space="0" w:color="auto"/>
        <w:bottom w:val="none" w:sz="0" w:space="0" w:color="auto"/>
        <w:right w:val="none" w:sz="0" w:space="0" w:color="auto"/>
      </w:divBdr>
    </w:div>
    <w:div w:id="891382845">
      <w:marLeft w:val="480"/>
      <w:marRight w:val="0"/>
      <w:marTop w:val="0"/>
      <w:marBottom w:val="0"/>
      <w:divBdr>
        <w:top w:val="none" w:sz="0" w:space="0" w:color="auto"/>
        <w:left w:val="none" w:sz="0" w:space="0" w:color="auto"/>
        <w:bottom w:val="none" w:sz="0" w:space="0" w:color="auto"/>
        <w:right w:val="none" w:sz="0" w:space="0" w:color="auto"/>
      </w:divBdr>
    </w:div>
    <w:div w:id="893472541">
      <w:marLeft w:val="0"/>
      <w:marRight w:val="0"/>
      <w:marTop w:val="0"/>
      <w:marBottom w:val="0"/>
      <w:divBdr>
        <w:top w:val="none" w:sz="0" w:space="0" w:color="auto"/>
        <w:left w:val="none" w:sz="0" w:space="0" w:color="auto"/>
        <w:bottom w:val="none" w:sz="0" w:space="0" w:color="auto"/>
        <w:right w:val="none" w:sz="0" w:space="0" w:color="auto"/>
      </w:divBdr>
    </w:div>
    <w:div w:id="894121119">
      <w:marLeft w:val="480"/>
      <w:marRight w:val="0"/>
      <w:marTop w:val="0"/>
      <w:marBottom w:val="0"/>
      <w:divBdr>
        <w:top w:val="none" w:sz="0" w:space="0" w:color="auto"/>
        <w:left w:val="none" w:sz="0" w:space="0" w:color="auto"/>
        <w:bottom w:val="none" w:sz="0" w:space="0" w:color="auto"/>
        <w:right w:val="none" w:sz="0" w:space="0" w:color="auto"/>
      </w:divBdr>
    </w:div>
    <w:div w:id="898252927">
      <w:marLeft w:val="0"/>
      <w:marRight w:val="0"/>
      <w:marTop w:val="0"/>
      <w:marBottom w:val="0"/>
      <w:divBdr>
        <w:top w:val="none" w:sz="0" w:space="0" w:color="auto"/>
        <w:left w:val="none" w:sz="0" w:space="0" w:color="auto"/>
        <w:bottom w:val="none" w:sz="0" w:space="0" w:color="auto"/>
        <w:right w:val="none" w:sz="0" w:space="0" w:color="auto"/>
      </w:divBdr>
    </w:div>
    <w:div w:id="906380971">
      <w:marLeft w:val="0"/>
      <w:marRight w:val="0"/>
      <w:marTop w:val="0"/>
      <w:marBottom w:val="0"/>
      <w:divBdr>
        <w:top w:val="none" w:sz="0" w:space="0" w:color="auto"/>
        <w:left w:val="none" w:sz="0" w:space="0" w:color="auto"/>
        <w:bottom w:val="none" w:sz="0" w:space="0" w:color="auto"/>
        <w:right w:val="none" w:sz="0" w:space="0" w:color="auto"/>
      </w:divBdr>
    </w:div>
    <w:div w:id="908076546">
      <w:marLeft w:val="0"/>
      <w:marRight w:val="0"/>
      <w:marTop w:val="0"/>
      <w:marBottom w:val="0"/>
      <w:divBdr>
        <w:top w:val="none" w:sz="0" w:space="0" w:color="auto"/>
        <w:left w:val="none" w:sz="0" w:space="0" w:color="auto"/>
        <w:bottom w:val="none" w:sz="0" w:space="0" w:color="auto"/>
        <w:right w:val="none" w:sz="0" w:space="0" w:color="auto"/>
      </w:divBdr>
    </w:div>
    <w:div w:id="908418553">
      <w:marLeft w:val="480"/>
      <w:marRight w:val="0"/>
      <w:marTop w:val="0"/>
      <w:marBottom w:val="0"/>
      <w:divBdr>
        <w:top w:val="none" w:sz="0" w:space="0" w:color="auto"/>
        <w:left w:val="none" w:sz="0" w:space="0" w:color="auto"/>
        <w:bottom w:val="none" w:sz="0" w:space="0" w:color="auto"/>
        <w:right w:val="none" w:sz="0" w:space="0" w:color="auto"/>
      </w:divBdr>
    </w:div>
    <w:div w:id="909005220">
      <w:marLeft w:val="0"/>
      <w:marRight w:val="0"/>
      <w:marTop w:val="0"/>
      <w:marBottom w:val="0"/>
      <w:divBdr>
        <w:top w:val="none" w:sz="0" w:space="0" w:color="auto"/>
        <w:left w:val="none" w:sz="0" w:space="0" w:color="auto"/>
        <w:bottom w:val="none" w:sz="0" w:space="0" w:color="auto"/>
        <w:right w:val="none" w:sz="0" w:space="0" w:color="auto"/>
      </w:divBdr>
    </w:div>
    <w:div w:id="909660323">
      <w:marLeft w:val="0"/>
      <w:marRight w:val="0"/>
      <w:marTop w:val="0"/>
      <w:marBottom w:val="0"/>
      <w:divBdr>
        <w:top w:val="none" w:sz="0" w:space="0" w:color="auto"/>
        <w:left w:val="none" w:sz="0" w:space="0" w:color="auto"/>
        <w:bottom w:val="none" w:sz="0" w:space="0" w:color="auto"/>
        <w:right w:val="none" w:sz="0" w:space="0" w:color="auto"/>
      </w:divBdr>
    </w:div>
    <w:div w:id="909773021">
      <w:marLeft w:val="0"/>
      <w:marRight w:val="0"/>
      <w:marTop w:val="0"/>
      <w:marBottom w:val="0"/>
      <w:divBdr>
        <w:top w:val="none" w:sz="0" w:space="0" w:color="auto"/>
        <w:left w:val="none" w:sz="0" w:space="0" w:color="auto"/>
        <w:bottom w:val="none" w:sz="0" w:space="0" w:color="auto"/>
        <w:right w:val="none" w:sz="0" w:space="0" w:color="auto"/>
      </w:divBdr>
    </w:div>
    <w:div w:id="918905344">
      <w:marLeft w:val="480"/>
      <w:marRight w:val="0"/>
      <w:marTop w:val="0"/>
      <w:marBottom w:val="0"/>
      <w:divBdr>
        <w:top w:val="none" w:sz="0" w:space="0" w:color="auto"/>
        <w:left w:val="none" w:sz="0" w:space="0" w:color="auto"/>
        <w:bottom w:val="none" w:sz="0" w:space="0" w:color="auto"/>
        <w:right w:val="none" w:sz="0" w:space="0" w:color="auto"/>
      </w:divBdr>
    </w:div>
    <w:div w:id="924194953">
      <w:marLeft w:val="480"/>
      <w:marRight w:val="0"/>
      <w:marTop w:val="0"/>
      <w:marBottom w:val="0"/>
      <w:divBdr>
        <w:top w:val="none" w:sz="0" w:space="0" w:color="auto"/>
        <w:left w:val="none" w:sz="0" w:space="0" w:color="auto"/>
        <w:bottom w:val="none" w:sz="0" w:space="0" w:color="auto"/>
        <w:right w:val="none" w:sz="0" w:space="0" w:color="auto"/>
      </w:divBdr>
    </w:div>
    <w:div w:id="924849423">
      <w:marLeft w:val="480"/>
      <w:marRight w:val="0"/>
      <w:marTop w:val="0"/>
      <w:marBottom w:val="0"/>
      <w:divBdr>
        <w:top w:val="none" w:sz="0" w:space="0" w:color="auto"/>
        <w:left w:val="none" w:sz="0" w:space="0" w:color="auto"/>
        <w:bottom w:val="none" w:sz="0" w:space="0" w:color="auto"/>
        <w:right w:val="none" w:sz="0" w:space="0" w:color="auto"/>
      </w:divBdr>
    </w:div>
    <w:div w:id="926576205">
      <w:marLeft w:val="0"/>
      <w:marRight w:val="0"/>
      <w:marTop w:val="0"/>
      <w:marBottom w:val="0"/>
      <w:divBdr>
        <w:top w:val="none" w:sz="0" w:space="0" w:color="auto"/>
        <w:left w:val="none" w:sz="0" w:space="0" w:color="auto"/>
        <w:bottom w:val="none" w:sz="0" w:space="0" w:color="auto"/>
        <w:right w:val="none" w:sz="0" w:space="0" w:color="auto"/>
      </w:divBdr>
    </w:div>
    <w:div w:id="926965496">
      <w:marLeft w:val="480"/>
      <w:marRight w:val="0"/>
      <w:marTop w:val="0"/>
      <w:marBottom w:val="0"/>
      <w:divBdr>
        <w:top w:val="none" w:sz="0" w:space="0" w:color="auto"/>
        <w:left w:val="none" w:sz="0" w:space="0" w:color="auto"/>
        <w:bottom w:val="none" w:sz="0" w:space="0" w:color="auto"/>
        <w:right w:val="none" w:sz="0" w:space="0" w:color="auto"/>
      </w:divBdr>
    </w:div>
    <w:div w:id="928083148">
      <w:marLeft w:val="480"/>
      <w:marRight w:val="0"/>
      <w:marTop w:val="0"/>
      <w:marBottom w:val="0"/>
      <w:divBdr>
        <w:top w:val="none" w:sz="0" w:space="0" w:color="auto"/>
        <w:left w:val="none" w:sz="0" w:space="0" w:color="auto"/>
        <w:bottom w:val="none" w:sz="0" w:space="0" w:color="auto"/>
        <w:right w:val="none" w:sz="0" w:space="0" w:color="auto"/>
      </w:divBdr>
    </w:div>
    <w:div w:id="934829019">
      <w:marLeft w:val="480"/>
      <w:marRight w:val="0"/>
      <w:marTop w:val="0"/>
      <w:marBottom w:val="0"/>
      <w:divBdr>
        <w:top w:val="none" w:sz="0" w:space="0" w:color="auto"/>
        <w:left w:val="none" w:sz="0" w:space="0" w:color="auto"/>
        <w:bottom w:val="none" w:sz="0" w:space="0" w:color="auto"/>
        <w:right w:val="none" w:sz="0" w:space="0" w:color="auto"/>
      </w:divBdr>
    </w:div>
    <w:div w:id="936329236">
      <w:marLeft w:val="0"/>
      <w:marRight w:val="0"/>
      <w:marTop w:val="0"/>
      <w:marBottom w:val="0"/>
      <w:divBdr>
        <w:top w:val="none" w:sz="0" w:space="0" w:color="auto"/>
        <w:left w:val="none" w:sz="0" w:space="0" w:color="auto"/>
        <w:bottom w:val="none" w:sz="0" w:space="0" w:color="auto"/>
        <w:right w:val="none" w:sz="0" w:space="0" w:color="auto"/>
      </w:divBdr>
    </w:div>
    <w:div w:id="936792571">
      <w:marLeft w:val="480"/>
      <w:marRight w:val="0"/>
      <w:marTop w:val="0"/>
      <w:marBottom w:val="0"/>
      <w:divBdr>
        <w:top w:val="none" w:sz="0" w:space="0" w:color="auto"/>
        <w:left w:val="none" w:sz="0" w:space="0" w:color="auto"/>
        <w:bottom w:val="none" w:sz="0" w:space="0" w:color="auto"/>
        <w:right w:val="none" w:sz="0" w:space="0" w:color="auto"/>
      </w:divBdr>
    </w:div>
    <w:div w:id="939024145">
      <w:marLeft w:val="480"/>
      <w:marRight w:val="0"/>
      <w:marTop w:val="0"/>
      <w:marBottom w:val="0"/>
      <w:divBdr>
        <w:top w:val="none" w:sz="0" w:space="0" w:color="auto"/>
        <w:left w:val="none" w:sz="0" w:space="0" w:color="auto"/>
        <w:bottom w:val="none" w:sz="0" w:space="0" w:color="auto"/>
        <w:right w:val="none" w:sz="0" w:space="0" w:color="auto"/>
      </w:divBdr>
    </w:div>
    <w:div w:id="948509882">
      <w:marLeft w:val="0"/>
      <w:marRight w:val="0"/>
      <w:marTop w:val="0"/>
      <w:marBottom w:val="0"/>
      <w:divBdr>
        <w:top w:val="none" w:sz="0" w:space="0" w:color="auto"/>
        <w:left w:val="none" w:sz="0" w:space="0" w:color="auto"/>
        <w:bottom w:val="none" w:sz="0" w:space="0" w:color="auto"/>
        <w:right w:val="none" w:sz="0" w:space="0" w:color="auto"/>
      </w:divBdr>
    </w:div>
    <w:div w:id="949164406">
      <w:marLeft w:val="480"/>
      <w:marRight w:val="0"/>
      <w:marTop w:val="0"/>
      <w:marBottom w:val="0"/>
      <w:divBdr>
        <w:top w:val="none" w:sz="0" w:space="0" w:color="auto"/>
        <w:left w:val="none" w:sz="0" w:space="0" w:color="auto"/>
        <w:bottom w:val="none" w:sz="0" w:space="0" w:color="auto"/>
        <w:right w:val="none" w:sz="0" w:space="0" w:color="auto"/>
      </w:divBdr>
    </w:div>
    <w:div w:id="953363560">
      <w:marLeft w:val="480"/>
      <w:marRight w:val="0"/>
      <w:marTop w:val="0"/>
      <w:marBottom w:val="0"/>
      <w:divBdr>
        <w:top w:val="none" w:sz="0" w:space="0" w:color="auto"/>
        <w:left w:val="none" w:sz="0" w:space="0" w:color="auto"/>
        <w:bottom w:val="none" w:sz="0" w:space="0" w:color="auto"/>
        <w:right w:val="none" w:sz="0" w:space="0" w:color="auto"/>
      </w:divBdr>
    </w:div>
    <w:div w:id="957296017">
      <w:marLeft w:val="0"/>
      <w:marRight w:val="0"/>
      <w:marTop w:val="0"/>
      <w:marBottom w:val="0"/>
      <w:divBdr>
        <w:top w:val="none" w:sz="0" w:space="0" w:color="auto"/>
        <w:left w:val="none" w:sz="0" w:space="0" w:color="auto"/>
        <w:bottom w:val="none" w:sz="0" w:space="0" w:color="auto"/>
        <w:right w:val="none" w:sz="0" w:space="0" w:color="auto"/>
      </w:divBdr>
    </w:div>
    <w:div w:id="957880430">
      <w:marLeft w:val="480"/>
      <w:marRight w:val="0"/>
      <w:marTop w:val="0"/>
      <w:marBottom w:val="0"/>
      <w:divBdr>
        <w:top w:val="none" w:sz="0" w:space="0" w:color="auto"/>
        <w:left w:val="none" w:sz="0" w:space="0" w:color="auto"/>
        <w:bottom w:val="none" w:sz="0" w:space="0" w:color="auto"/>
        <w:right w:val="none" w:sz="0" w:space="0" w:color="auto"/>
      </w:divBdr>
    </w:div>
    <w:div w:id="959339153">
      <w:marLeft w:val="480"/>
      <w:marRight w:val="0"/>
      <w:marTop w:val="0"/>
      <w:marBottom w:val="0"/>
      <w:divBdr>
        <w:top w:val="none" w:sz="0" w:space="0" w:color="auto"/>
        <w:left w:val="none" w:sz="0" w:space="0" w:color="auto"/>
        <w:bottom w:val="none" w:sz="0" w:space="0" w:color="auto"/>
        <w:right w:val="none" w:sz="0" w:space="0" w:color="auto"/>
      </w:divBdr>
    </w:div>
    <w:div w:id="961110914">
      <w:marLeft w:val="480"/>
      <w:marRight w:val="0"/>
      <w:marTop w:val="0"/>
      <w:marBottom w:val="0"/>
      <w:divBdr>
        <w:top w:val="none" w:sz="0" w:space="0" w:color="auto"/>
        <w:left w:val="none" w:sz="0" w:space="0" w:color="auto"/>
        <w:bottom w:val="none" w:sz="0" w:space="0" w:color="auto"/>
        <w:right w:val="none" w:sz="0" w:space="0" w:color="auto"/>
      </w:divBdr>
    </w:div>
    <w:div w:id="962615394">
      <w:marLeft w:val="0"/>
      <w:marRight w:val="0"/>
      <w:marTop w:val="0"/>
      <w:marBottom w:val="0"/>
      <w:divBdr>
        <w:top w:val="none" w:sz="0" w:space="0" w:color="auto"/>
        <w:left w:val="none" w:sz="0" w:space="0" w:color="auto"/>
        <w:bottom w:val="none" w:sz="0" w:space="0" w:color="auto"/>
        <w:right w:val="none" w:sz="0" w:space="0" w:color="auto"/>
      </w:divBdr>
    </w:div>
    <w:div w:id="963928948">
      <w:marLeft w:val="480"/>
      <w:marRight w:val="0"/>
      <w:marTop w:val="0"/>
      <w:marBottom w:val="0"/>
      <w:divBdr>
        <w:top w:val="none" w:sz="0" w:space="0" w:color="auto"/>
        <w:left w:val="none" w:sz="0" w:space="0" w:color="auto"/>
        <w:bottom w:val="none" w:sz="0" w:space="0" w:color="auto"/>
        <w:right w:val="none" w:sz="0" w:space="0" w:color="auto"/>
      </w:divBdr>
    </w:div>
    <w:div w:id="965693989">
      <w:marLeft w:val="480"/>
      <w:marRight w:val="0"/>
      <w:marTop w:val="0"/>
      <w:marBottom w:val="0"/>
      <w:divBdr>
        <w:top w:val="none" w:sz="0" w:space="0" w:color="auto"/>
        <w:left w:val="none" w:sz="0" w:space="0" w:color="auto"/>
        <w:bottom w:val="none" w:sz="0" w:space="0" w:color="auto"/>
        <w:right w:val="none" w:sz="0" w:space="0" w:color="auto"/>
      </w:divBdr>
    </w:div>
    <w:div w:id="970399389">
      <w:marLeft w:val="480"/>
      <w:marRight w:val="0"/>
      <w:marTop w:val="0"/>
      <w:marBottom w:val="0"/>
      <w:divBdr>
        <w:top w:val="none" w:sz="0" w:space="0" w:color="auto"/>
        <w:left w:val="none" w:sz="0" w:space="0" w:color="auto"/>
        <w:bottom w:val="none" w:sz="0" w:space="0" w:color="auto"/>
        <w:right w:val="none" w:sz="0" w:space="0" w:color="auto"/>
      </w:divBdr>
    </w:div>
    <w:div w:id="973369740">
      <w:marLeft w:val="480"/>
      <w:marRight w:val="0"/>
      <w:marTop w:val="0"/>
      <w:marBottom w:val="0"/>
      <w:divBdr>
        <w:top w:val="none" w:sz="0" w:space="0" w:color="auto"/>
        <w:left w:val="none" w:sz="0" w:space="0" w:color="auto"/>
        <w:bottom w:val="none" w:sz="0" w:space="0" w:color="auto"/>
        <w:right w:val="none" w:sz="0" w:space="0" w:color="auto"/>
      </w:divBdr>
    </w:div>
    <w:div w:id="973408915">
      <w:marLeft w:val="0"/>
      <w:marRight w:val="0"/>
      <w:marTop w:val="0"/>
      <w:marBottom w:val="0"/>
      <w:divBdr>
        <w:top w:val="none" w:sz="0" w:space="0" w:color="auto"/>
        <w:left w:val="none" w:sz="0" w:space="0" w:color="auto"/>
        <w:bottom w:val="none" w:sz="0" w:space="0" w:color="auto"/>
        <w:right w:val="none" w:sz="0" w:space="0" w:color="auto"/>
      </w:divBdr>
    </w:div>
    <w:div w:id="974915008">
      <w:marLeft w:val="480"/>
      <w:marRight w:val="0"/>
      <w:marTop w:val="0"/>
      <w:marBottom w:val="0"/>
      <w:divBdr>
        <w:top w:val="none" w:sz="0" w:space="0" w:color="auto"/>
        <w:left w:val="none" w:sz="0" w:space="0" w:color="auto"/>
        <w:bottom w:val="none" w:sz="0" w:space="0" w:color="auto"/>
        <w:right w:val="none" w:sz="0" w:space="0" w:color="auto"/>
      </w:divBdr>
    </w:div>
    <w:div w:id="976036131">
      <w:marLeft w:val="480"/>
      <w:marRight w:val="0"/>
      <w:marTop w:val="0"/>
      <w:marBottom w:val="0"/>
      <w:divBdr>
        <w:top w:val="none" w:sz="0" w:space="0" w:color="auto"/>
        <w:left w:val="none" w:sz="0" w:space="0" w:color="auto"/>
        <w:bottom w:val="none" w:sz="0" w:space="0" w:color="auto"/>
        <w:right w:val="none" w:sz="0" w:space="0" w:color="auto"/>
      </w:divBdr>
    </w:div>
    <w:div w:id="977418774">
      <w:marLeft w:val="480"/>
      <w:marRight w:val="0"/>
      <w:marTop w:val="0"/>
      <w:marBottom w:val="0"/>
      <w:divBdr>
        <w:top w:val="none" w:sz="0" w:space="0" w:color="auto"/>
        <w:left w:val="none" w:sz="0" w:space="0" w:color="auto"/>
        <w:bottom w:val="none" w:sz="0" w:space="0" w:color="auto"/>
        <w:right w:val="none" w:sz="0" w:space="0" w:color="auto"/>
      </w:divBdr>
    </w:div>
    <w:div w:id="978651817">
      <w:marLeft w:val="0"/>
      <w:marRight w:val="0"/>
      <w:marTop w:val="0"/>
      <w:marBottom w:val="0"/>
      <w:divBdr>
        <w:top w:val="none" w:sz="0" w:space="0" w:color="auto"/>
        <w:left w:val="none" w:sz="0" w:space="0" w:color="auto"/>
        <w:bottom w:val="none" w:sz="0" w:space="0" w:color="auto"/>
        <w:right w:val="none" w:sz="0" w:space="0" w:color="auto"/>
      </w:divBdr>
    </w:div>
    <w:div w:id="986327192">
      <w:marLeft w:val="480"/>
      <w:marRight w:val="0"/>
      <w:marTop w:val="0"/>
      <w:marBottom w:val="0"/>
      <w:divBdr>
        <w:top w:val="none" w:sz="0" w:space="0" w:color="auto"/>
        <w:left w:val="none" w:sz="0" w:space="0" w:color="auto"/>
        <w:bottom w:val="none" w:sz="0" w:space="0" w:color="auto"/>
        <w:right w:val="none" w:sz="0" w:space="0" w:color="auto"/>
      </w:divBdr>
    </w:div>
    <w:div w:id="987780848">
      <w:marLeft w:val="0"/>
      <w:marRight w:val="0"/>
      <w:marTop w:val="0"/>
      <w:marBottom w:val="0"/>
      <w:divBdr>
        <w:top w:val="none" w:sz="0" w:space="0" w:color="auto"/>
        <w:left w:val="none" w:sz="0" w:space="0" w:color="auto"/>
        <w:bottom w:val="none" w:sz="0" w:space="0" w:color="auto"/>
        <w:right w:val="none" w:sz="0" w:space="0" w:color="auto"/>
      </w:divBdr>
    </w:div>
    <w:div w:id="987902224">
      <w:marLeft w:val="480"/>
      <w:marRight w:val="0"/>
      <w:marTop w:val="0"/>
      <w:marBottom w:val="0"/>
      <w:divBdr>
        <w:top w:val="none" w:sz="0" w:space="0" w:color="auto"/>
        <w:left w:val="none" w:sz="0" w:space="0" w:color="auto"/>
        <w:bottom w:val="none" w:sz="0" w:space="0" w:color="auto"/>
        <w:right w:val="none" w:sz="0" w:space="0" w:color="auto"/>
      </w:divBdr>
    </w:div>
    <w:div w:id="989095331">
      <w:marLeft w:val="480"/>
      <w:marRight w:val="0"/>
      <w:marTop w:val="0"/>
      <w:marBottom w:val="0"/>
      <w:divBdr>
        <w:top w:val="none" w:sz="0" w:space="0" w:color="auto"/>
        <w:left w:val="none" w:sz="0" w:space="0" w:color="auto"/>
        <w:bottom w:val="none" w:sz="0" w:space="0" w:color="auto"/>
        <w:right w:val="none" w:sz="0" w:space="0" w:color="auto"/>
      </w:divBdr>
    </w:div>
    <w:div w:id="992181955">
      <w:marLeft w:val="480"/>
      <w:marRight w:val="0"/>
      <w:marTop w:val="0"/>
      <w:marBottom w:val="0"/>
      <w:divBdr>
        <w:top w:val="none" w:sz="0" w:space="0" w:color="auto"/>
        <w:left w:val="none" w:sz="0" w:space="0" w:color="auto"/>
        <w:bottom w:val="none" w:sz="0" w:space="0" w:color="auto"/>
        <w:right w:val="none" w:sz="0" w:space="0" w:color="auto"/>
      </w:divBdr>
    </w:div>
    <w:div w:id="993293577">
      <w:marLeft w:val="480"/>
      <w:marRight w:val="0"/>
      <w:marTop w:val="0"/>
      <w:marBottom w:val="0"/>
      <w:divBdr>
        <w:top w:val="none" w:sz="0" w:space="0" w:color="auto"/>
        <w:left w:val="none" w:sz="0" w:space="0" w:color="auto"/>
        <w:bottom w:val="none" w:sz="0" w:space="0" w:color="auto"/>
        <w:right w:val="none" w:sz="0" w:space="0" w:color="auto"/>
      </w:divBdr>
    </w:div>
    <w:div w:id="993878975">
      <w:marLeft w:val="480"/>
      <w:marRight w:val="0"/>
      <w:marTop w:val="0"/>
      <w:marBottom w:val="0"/>
      <w:divBdr>
        <w:top w:val="none" w:sz="0" w:space="0" w:color="auto"/>
        <w:left w:val="none" w:sz="0" w:space="0" w:color="auto"/>
        <w:bottom w:val="none" w:sz="0" w:space="0" w:color="auto"/>
        <w:right w:val="none" w:sz="0" w:space="0" w:color="auto"/>
      </w:divBdr>
    </w:div>
    <w:div w:id="995257874">
      <w:marLeft w:val="480"/>
      <w:marRight w:val="0"/>
      <w:marTop w:val="0"/>
      <w:marBottom w:val="0"/>
      <w:divBdr>
        <w:top w:val="none" w:sz="0" w:space="0" w:color="auto"/>
        <w:left w:val="none" w:sz="0" w:space="0" w:color="auto"/>
        <w:bottom w:val="none" w:sz="0" w:space="0" w:color="auto"/>
        <w:right w:val="none" w:sz="0" w:space="0" w:color="auto"/>
      </w:divBdr>
    </w:div>
    <w:div w:id="995493071">
      <w:marLeft w:val="480"/>
      <w:marRight w:val="0"/>
      <w:marTop w:val="0"/>
      <w:marBottom w:val="0"/>
      <w:divBdr>
        <w:top w:val="none" w:sz="0" w:space="0" w:color="auto"/>
        <w:left w:val="none" w:sz="0" w:space="0" w:color="auto"/>
        <w:bottom w:val="none" w:sz="0" w:space="0" w:color="auto"/>
        <w:right w:val="none" w:sz="0" w:space="0" w:color="auto"/>
      </w:divBdr>
    </w:div>
    <w:div w:id="996614760">
      <w:marLeft w:val="0"/>
      <w:marRight w:val="0"/>
      <w:marTop w:val="0"/>
      <w:marBottom w:val="0"/>
      <w:divBdr>
        <w:top w:val="none" w:sz="0" w:space="0" w:color="auto"/>
        <w:left w:val="none" w:sz="0" w:space="0" w:color="auto"/>
        <w:bottom w:val="none" w:sz="0" w:space="0" w:color="auto"/>
        <w:right w:val="none" w:sz="0" w:space="0" w:color="auto"/>
      </w:divBdr>
    </w:div>
    <w:div w:id="997922911">
      <w:marLeft w:val="480"/>
      <w:marRight w:val="0"/>
      <w:marTop w:val="0"/>
      <w:marBottom w:val="0"/>
      <w:divBdr>
        <w:top w:val="none" w:sz="0" w:space="0" w:color="auto"/>
        <w:left w:val="none" w:sz="0" w:space="0" w:color="auto"/>
        <w:bottom w:val="none" w:sz="0" w:space="0" w:color="auto"/>
        <w:right w:val="none" w:sz="0" w:space="0" w:color="auto"/>
      </w:divBdr>
    </w:div>
    <w:div w:id="999118409">
      <w:marLeft w:val="480"/>
      <w:marRight w:val="0"/>
      <w:marTop w:val="0"/>
      <w:marBottom w:val="0"/>
      <w:divBdr>
        <w:top w:val="none" w:sz="0" w:space="0" w:color="auto"/>
        <w:left w:val="none" w:sz="0" w:space="0" w:color="auto"/>
        <w:bottom w:val="none" w:sz="0" w:space="0" w:color="auto"/>
        <w:right w:val="none" w:sz="0" w:space="0" w:color="auto"/>
      </w:divBdr>
    </w:div>
    <w:div w:id="1003237609">
      <w:marLeft w:val="0"/>
      <w:marRight w:val="0"/>
      <w:marTop w:val="0"/>
      <w:marBottom w:val="0"/>
      <w:divBdr>
        <w:top w:val="none" w:sz="0" w:space="0" w:color="auto"/>
        <w:left w:val="none" w:sz="0" w:space="0" w:color="auto"/>
        <w:bottom w:val="none" w:sz="0" w:space="0" w:color="auto"/>
        <w:right w:val="none" w:sz="0" w:space="0" w:color="auto"/>
      </w:divBdr>
    </w:div>
    <w:div w:id="1007244135">
      <w:marLeft w:val="480"/>
      <w:marRight w:val="0"/>
      <w:marTop w:val="0"/>
      <w:marBottom w:val="0"/>
      <w:divBdr>
        <w:top w:val="none" w:sz="0" w:space="0" w:color="auto"/>
        <w:left w:val="none" w:sz="0" w:space="0" w:color="auto"/>
        <w:bottom w:val="none" w:sz="0" w:space="0" w:color="auto"/>
        <w:right w:val="none" w:sz="0" w:space="0" w:color="auto"/>
      </w:divBdr>
    </w:div>
    <w:div w:id="1008405165">
      <w:marLeft w:val="0"/>
      <w:marRight w:val="0"/>
      <w:marTop w:val="0"/>
      <w:marBottom w:val="0"/>
      <w:divBdr>
        <w:top w:val="none" w:sz="0" w:space="0" w:color="auto"/>
        <w:left w:val="none" w:sz="0" w:space="0" w:color="auto"/>
        <w:bottom w:val="none" w:sz="0" w:space="0" w:color="auto"/>
        <w:right w:val="none" w:sz="0" w:space="0" w:color="auto"/>
      </w:divBdr>
    </w:div>
    <w:div w:id="1022440869">
      <w:marLeft w:val="480"/>
      <w:marRight w:val="0"/>
      <w:marTop w:val="0"/>
      <w:marBottom w:val="0"/>
      <w:divBdr>
        <w:top w:val="none" w:sz="0" w:space="0" w:color="auto"/>
        <w:left w:val="none" w:sz="0" w:space="0" w:color="auto"/>
        <w:bottom w:val="none" w:sz="0" w:space="0" w:color="auto"/>
        <w:right w:val="none" w:sz="0" w:space="0" w:color="auto"/>
      </w:divBdr>
    </w:div>
    <w:div w:id="1023167452">
      <w:marLeft w:val="480"/>
      <w:marRight w:val="0"/>
      <w:marTop w:val="0"/>
      <w:marBottom w:val="0"/>
      <w:divBdr>
        <w:top w:val="none" w:sz="0" w:space="0" w:color="auto"/>
        <w:left w:val="none" w:sz="0" w:space="0" w:color="auto"/>
        <w:bottom w:val="none" w:sz="0" w:space="0" w:color="auto"/>
        <w:right w:val="none" w:sz="0" w:space="0" w:color="auto"/>
      </w:divBdr>
    </w:div>
    <w:div w:id="1024357173">
      <w:marLeft w:val="480"/>
      <w:marRight w:val="0"/>
      <w:marTop w:val="0"/>
      <w:marBottom w:val="0"/>
      <w:divBdr>
        <w:top w:val="none" w:sz="0" w:space="0" w:color="auto"/>
        <w:left w:val="none" w:sz="0" w:space="0" w:color="auto"/>
        <w:bottom w:val="none" w:sz="0" w:space="0" w:color="auto"/>
        <w:right w:val="none" w:sz="0" w:space="0" w:color="auto"/>
      </w:divBdr>
    </w:div>
    <w:div w:id="1025443548">
      <w:marLeft w:val="480"/>
      <w:marRight w:val="0"/>
      <w:marTop w:val="0"/>
      <w:marBottom w:val="0"/>
      <w:divBdr>
        <w:top w:val="none" w:sz="0" w:space="0" w:color="auto"/>
        <w:left w:val="none" w:sz="0" w:space="0" w:color="auto"/>
        <w:bottom w:val="none" w:sz="0" w:space="0" w:color="auto"/>
        <w:right w:val="none" w:sz="0" w:space="0" w:color="auto"/>
      </w:divBdr>
    </w:div>
    <w:div w:id="1030379285">
      <w:marLeft w:val="0"/>
      <w:marRight w:val="0"/>
      <w:marTop w:val="0"/>
      <w:marBottom w:val="0"/>
      <w:divBdr>
        <w:top w:val="none" w:sz="0" w:space="0" w:color="auto"/>
        <w:left w:val="none" w:sz="0" w:space="0" w:color="auto"/>
        <w:bottom w:val="none" w:sz="0" w:space="0" w:color="auto"/>
        <w:right w:val="none" w:sz="0" w:space="0" w:color="auto"/>
      </w:divBdr>
    </w:div>
    <w:div w:id="1037388731">
      <w:marLeft w:val="0"/>
      <w:marRight w:val="0"/>
      <w:marTop w:val="0"/>
      <w:marBottom w:val="0"/>
      <w:divBdr>
        <w:top w:val="none" w:sz="0" w:space="0" w:color="auto"/>
        <w:left w:val="none" w:sz="0" w:space="0" w:color="auto"/>
        <w:bottom w:val="none" w:sz="0" w:space="0" w:color="auto"/>
        <w:right w:val="none" w:sz="0" w:space="0" w:color="auto"/>
      </w:divBdr>
    </w:div>
    <w:div w:id="1040324475">
      <w:marLeft w:val="480"/>
      <w:marRight w:val="0"/>
      <w:marTop w:val="0"/>
      <w:marBottom w:val="0"/>
      <w:divBdr>
        <w:top w:val="none" w:sz="0" w:space="0" w:color="auto"/>
        <w:left w:val="none" w:sz="0" w:space="0" w:color="auto"/>
        <w:bottom w:val="none" w:sz="0" w:space="0" w:color="auto"/>
        <w:right w:val="none" w:sz="0" w:space="0" w:color="auto"/>
      </w:divBdr>
    </w:div>
    <w:div w:id="1040662960">
      <w:marLeft w:val="480"/>
      <w:marRight w:val="0"/>
      <w:marTop w:val="0"/>
      <w:marBottom w:val="0"/>
      <w:divBdr>
        <w:top w:val="none" w:sz="0" w:space="0" w:color="auto"/>
        <w:left w:val="none" w:sz="0" w:space="0" w:color="auto"/>
        <w:bottom w:val="none" w:sz="0" w:space="0" w:color="auto"/>
        <w:right w:val="none" w:sz="0" w:space="0" w:color="auto"/>
      </w:divBdr>
    </w:div>
    <w:div w:id="1042560217">
      <w:marLeft w:val="480"/>
      <w:marRight w:val="0"/>
      <w:marTop w:val="0"/>
      <w:marBottom w:val="0"/>
      <w:divBdr>
        <w:top w:val="none" w:sz="0" w:space="0" w:color="auto"/>
        <w:left w:val="none" w:sz="0" w:space="0" w:color="auto"/>
        <w:bottom w:val="none" w:sz="0" w:space="0" w:color="auto"/>
        <w:right w:val="none" w:sz="0" w:space="0" w:color="auto"/>
      </w:divBdr>
    </w:div>
    <w:div w:id="1042680116">
      <w:marLeft w:val="480"/>
      <w:marRight w:val="0"/>
      <w:marTop w:val="0"/>
      <w:marBottom w:val="0"/>
      <w:divBdr>
        <w:top w:val="none" w:sz="0" w:space="0" w:color="auto"/>
        <w:left w:val="none" w:sz="0" w:space="0" w:color="auto"/>
        <w:bottom w:val="none" w:sz="0" w:space="0" w:color="auto"/>
        <w:right w:val="none" w:sz="0" w:space="0" w:color="auto"/>
      </w:divBdr>
    </w:div>
    <w:div w:id="1043017440">
      <w:marLeft w:val="480"/>
      <w:marRight w:val="0"/>
      <w:marTop w:val="0"/>
      <w:marBottom w:val="0"/>
      <w:divBdr>
        <w:top w:val="none" w:sz="0" w:space="0" w:color="auto"/>
        <w:left w:val="none" w:sz="0" w:space="0" w:color="auto"/>
        <w:bottom w:val="none" w:sz="0" w:space="0" w:color="auto"/>
        <w:right w:val="none" w:sz="0" w:space="0" w:color="auto"/>
      </w:divBdr>
    </w:div>
    <w:div w:id="1047490199">
      <w:marLeft w:val="480"/>
      <w:marRight w:val="0"/>
      <w:marTop w:val="0"/>
      <w:marBottom w:val="0"/>
      <w:divBdr>
        <w:top w:val="none" w:sz="0" w:space="0" w:color="auto"/>
        <w:left w:val="none" w:sz="0" w:space="0" w:color="auto"/>
        <w:bottom w:val="none" w:sz="0" w:space="0" w:color="auto"/>
        <w:right w:val="none" w:sz="0" w:space="0" w:color="auto"/>
      </w:divBdr>
    </w:div>
    <w:div w:id="1060440535">
      <w:marLeft w:val="480"/>
      <w:marRight w:val="0"/>
      <w:marTop w:val="0"/>
      <w:marBottom w:val="0"/>
      <w:divBdr>
        <w:top w:val="none" w:sz="0" w:space="0" w:color="auto"/>
        <w:left w:val="none" w:sz="0" w:space="0" w:color="auto"/>
        <w:bottom w:val="none" w:sz="0" w:space="0" w:color="auto"/>
        <w:right w:val="none" w:sz="0" w:space="0" w:color="auto"/>
      </w:divBdr>
    </w:div>
    <w:div w:id="1063720584">
      <w:marLeft w:val="480"/>
      <w:marRight w:val="0"/>
      <w:marTop w:val="0"/>
      <w:marBottom w:val="0"/>
      <w:divBdr>
        <w:top w:val="none" w:sz="0" w:space="0" w:color="auto"/>
        <w:left w:val="none" w:sz="0" w:space="0" w:color="auto"/>
        <w:bottom w:val="none" w:sz="0" w:space="0" w:color="auto"/>
        <w:right w:val="none" w:sz="0" w:space="0" w:color="auto"/>
      </w:divBdr>
    </w:div>
    <w:div w:id="1064916519">
      <w:marLeft w:val="480"/>
      <w:marRight w:val="0"/>
      <w:marTop w:val="0"/>
      <w:marBottom w:val="0"/>
      <w:divBdr>
        <w:top w:val="none" w:sz="0" w:space="0" w:color="auto"/>
        <w:left w:val="none" w:sz="0" w:space="0" w:color="auto"/>
        <w:bottom w:val="none" w:sz="0" w:space="0" w:color="auto"/>
        <w:right w:val="none" w:sz="0" w:space="0" w:color="auto"/>
      </w:divBdr>
    </w:div>
    <w:div w:id="1068379135">
      <w:marLeft w:val="0"/>
      <w:marRight w:val="0"/>
      <w:marTop w:val="0"/>
      <w:marBottom w:val="0"/>
      <w:divBdr>
        <w:top w:val="none" w:sz="0" w:space="0" w:color="auto"/>
        <w:left w:val="none" w:sz="0" w:space="0" w:color="auto"/>
        <w:bottom w:val="none" w:sz="0" w:space="0" w:color="auto"/>
        <w:right w:val="none" w:sz="0" w:space="0" w:color="auto"/>
      </w:divBdr>
    </w:div>
    <w:div w:id="1068961926">
      <w:marLeft w:val="0"/>
      <w:marRight w:val="0"/>
      <w:marTop w:val="0"/>
      <w:marBottom w:val="0"/>
      <w:divBdr>
        <w:top w:val="none" w:sz="0" w:space="0" w:color="auto"/>
        <w:left w:val="none" w:sz="0" w:space="0" w:color="auto"/>
        <w:bottom w:val="none" w:sz="0" w:space="0" w:color="auto"/>
        <w:right w:val="none" w:sz="0" w:space="0" w:color="auto"/>
      </w:divBdr>
    </w:div>
    <w:div w:id="1070806883">
      <w:marLeft w:val="480"/>
      <w:marRight w:val="0"/>
      <w:marTop w:val="0"/>
      <w:marBottom w:val="0"/>
      <w:divBdr>
        <w:top w:val="none" w:sz="0" w:space="0" w:color="auto"/>
        <w:left w:val="none" w:sz="0" w:space="0" w:color="auto"/>
        <w:bottom w:val="none" w:sz="0" w:space="0" w:color="auto"/>
        <w:right w:val="none" w:sz="0" w:space="0" w:color="auto"/>
      </w:divBdr>
    </w:div>
    <w:div w:id="1071469630">
      <w:marLeft w:val="480"/>
      <w:marRight w:val="0"/>
      <w:marTop w:val="0"/>
      <w:marBottom w:val="0"/>
      <w:divBdr>
        <w:top w:val="none" w:sz="0" w:space="0" w:color="auto"/>
        <w:left w:val="none" w:sz="0" w:space="0" w:color="auto"/>
        <w:bottom w:val="none" w:sz="0" w:space="0" w:color="auto"/>
        <w:right w:val="none" w:sz="0" w:space="0" w:color="auto"/>
      </w:divBdr>
    </w:div>
    <w:div w:id="1073549791">
      <w:marLeft w:val="480"/>
      <w:marRight w:val="0"/>
      <w:marTop w:val="0"/>
      <w:marBottom w:val="0"/>
      <w:divBdr>
        <w:top w:val="none" w:sz="0" w:space="0" w:color="auto"/>
        <w:left w:val="none" w:sz="0" w:space="0" w:color="auto"/>
        <w:bottom w:val="none" w:sz="0" w:space="0" w:color="auto"/>
        <w:right w:val="none" w:sz="0" w:space="0" w:color="auto"/>
      </w:divBdr>
    </w:div>
    <w:div w:id="1082415749">
      <w:marLeft w:val="480"/>
      <w:marRight w:val="0"/>
      <w:marTop w:val="0"/>
      <w:marBottom w:val="0"/>
      <w:divBdr>
        <w:top w:val="none" w:sz="0" w:space="0" w:color="auto"/>
        <w:left w:val="none" w:sz="0" w:space="0" w:color="auto"/>
        <w:bottom w:val="none" w:sz="0" w:space="0" w:color="auto"/>
        <w:right w:val="none" w:sz="0" w:space="0" w:color="auto"/>
      </w:divBdr>
    </w:div>
    <w:div w:id="1084032082">
      <w:marLeft w:val="480"/>
      <w:marRight w:val="0"/>
      <w:marTop w:val="0"/>
      <w:marBottom w:val="0"/>
      <w:divBdr>
        <w:top w:val="none" w:sz="0" w:space="0" w:color="auto"/>
        <w:left w:val="none" w:sz="0" w:space="0" w:color="auto"/>
        <w:bottom w:val="none" w:sz="0" w:space="0" w:color="auto"/>
        <w:right w:val="none" w:sz="0" w:space="0" w:color="auto"/>
      </w:divBdr>
    </w:div>
    <w:div w:id="1084494603">
      <w:marLeft w:val="480"/>
      <w:marRight w:val="0"/>
      <w:marTop w:val="0"/>
      <w:marBottom w:val="0"/>
      <w:divBdr>
        <w:top w:val="none" w:sz="0" w:space="0" w:color="auto"/>
        <w:left w:val="none" w:sz="0" w:space="0" w:color="auto"/>
        <w:bottom w:val="none" w:sz="0" w:space="0" w:color="auto"/>
        <w:right w:val="none" w:sz="0" w:space="0" w:color="auto"/>
      </w:divBdr>
    </w:div>
    <w:div w:id="1085372872">
      <w:marLeft w:val="480"/>
      <w:marRight w:val="0"/>
      <w:marTop w:val="0"/>
      <w:marBottom w:val="0"/>
      <w:divBdr>
        <w:top w:val="none" w:sz="0" w:space="0" w:color="auto"/>
        <w:left w:val="none" w:sz="0" w:space="0" w:color="auto"/>
        <w:bottom w:val="none" w:sz="0" w:space="0" w:color="auto"/>
        <w:right w:val="none" w:sz="0" w:space="0" w:color="auto"/>
      </w:divBdr>
    </w:div>
    <w:div w:id="1090664191">
      <w:marLeft w:val="0"/>
      <w:marRight w:val="0"/>
      <w:marTop w:val="0"/>
      <w:marBottom w:val="0"/>
      <w:divBdr>
        <w:top w:val="none" w:sz="0" w:space="0" w:color="auto"/>
        <w:left w:val="none" w:sz="0" w:space="0" w:color="auto"/>
        <w:bottom w:val="none" w:sz="0" w:space="0" w:color="auto"/>
        <w:right w:val="none" w:sz="0" w:space="0" w:color="auto"/>
      </w:divBdr>
    </w:div>
    <w:div w:id="1091659232">
      <w:marLeft w:val="480"/>
      <w:marRight w:val="0"/>
      <w:marTop w:val="0"/>
      <w:marBottom w:val="0"/>
      <w:divBdr>
        <w:top w:val="none" w:sz="0" w:space="0" w:color="auto"/>
        <w:left w:val="none" w:sz="0" w:space="0" w:color="auto"/>
        <w:bottom w:val="none" w:sz="0" w:space="0" w:color="auto"/>
        <w:right w:val="none" w:sz="0" w:space="0" w:color="auto"/>
      </w:divBdr>
    </w:div>
    <w:div w:id="1099718094">
      <w:marLeft w:val="480"/>
      <w:marRight w:val="0"/>
      <w:marTop w:val="0"/>
      <w:marBottom w:val="0"/>
      <w:divBdr>
        <w:top w:val="none" w:sz="0" w:space="0" w:color="auto"/>
        <w:left w:val="none" w:sz="0" w:space="0" w:color="auto"/>
        <w:bottom w:val="none" w:sz="0" w:space="0" w:color="auto"/>
        <w:right w:val="none" w:sz="0" w:space="0" w:color="auto"/>
      </w:divBdr>
    </w:div>
    <w:div w:id="1100567484">
      <w:marLeft w:val="0"/>
      <w:marRight w:val="0"/>
      <w:marTop w:val="0"/>
      <w:marBottom w:val="0"/>
      <w:divBdr>
        <w:top w:val="none" w:sz="0" w:space="0" w:color="auto"/>
        <w:left w:val="none" w:sz="0" w:space="0" w:color="auto"/>
        <w:bottom w:val="none" w:sz="0" w:space="0" w:color="auto"/>
        <w:right w:val="none" w:sz="0" w:space="0" w:color="auto"/>
      </w:divBdr>
    </w:div>
    <w:div w:id="1101805495">
      <w:marLeft w:val="480"/>
      <w:marRight w:val="0"/>
      <w:marTop w:val="0"/>
      <w:marBottom w:val="0"/>
      <w:divBdr>
        <w:top w:val="none" w:sz="0" w:space="0" w:color="auto"/>
        <w:left w:val="none" w:sz="0" w:space="0" w:color="auto"/>
        <w:bottom w:val="none" w:sz="0" w:space="0" w:color="auto"/>
        <w:right w:val="none" w:sz="0" w:space="0" w:color="auto"/>
      </w:divBdr>
    </w:div>
    <w:div w:id="1107503515">
      <w:marLeft w:val="480"/>
      <w:marRight w:val="0"/>
      <w:marTop w:val="0"/>
      <w:marBottom w:val="0"/>
      <w:divBdr>
        <w:top w:val="none" w:sz="0" w:space="0" w:color="auto"/>
        <w:left w:val="none" w:sz="0" w:space="0" w:color="auto"/>
        <w:bottom w:val="none" w:sz="0" w:space="0" w:color="auto"/>
        <w:right w:val="none" w:sz="0" w:space="0" w:color="auto"/>
      </w:divBdr>
    </w:div>
    <w:div w:id="1111126310">
      <w:marLeft w:val="480"/>
      <w:marRight w:val="0"/>
      <w:marTop w:val="0"/>
      <w:marBottom w:val="0"/>
      <w:divBdr>
        <w:top w:val="none" w:sz="0" w:space="0" w:color="auto"/>
        <w:left w:val="none" w:sz="0" w:space="0" w:color="auto"/>
        <w:bottom w:val="none" w:sz="0" w:space="0" w:color="auto"/>
        <w:right w:val="none" w:sz="0" w:space="0" w:color="auto"/>
      </w:divBdr>
    </w:div>
    <w:div w:id="1113206308">
      <w:marLeft w:val="480"/>
      <w:marRight w:val="0"/>
      <w:marTop w:val="0"/>
      <w:marBottom w:val="0"/>
      <w:divBdr>
        <w:top w:val="none" w:sz="0" w:space="0" w:color="auto"/>
        <w:left w:val="none" w:sz="0" w:space="0" w:color="auto"/>
        <w:bottom w:val="none" w:sz="0" w:space="0" w:color="auto"/>
        <w:right w:val="none" w:sz="0" w:space="0" w:color="auto"/>
      </w:divBdr>
    </w:div>
    <w:div w:id="1115245488">
      <w:marLeft w:val="480"/>
      <w:marRight w:val="0"/>
      <w:marTop w:val="0"/>
      <w:marBottom w:val="0"/>
      <w:divBdr>
        <w:top w:val="none" w:sz="0" w:space="0" w:color="auto"/>
        <w:left w:val="none" w:sz="0" w:space="0" w:color="auto"/>
        <w:bottom w:val="none" w:sz="0" w:space="0" w:color="auto"/>
        <w:right w:val="none" w:sz="0" w:space="0" w:color="auto"/>
      </w:divBdr>
    </w:div>
    <w:div w:id="1115950745">
      <w:marLeft w:val="0"/>
      <w:marRight w:val="0"/>
      <w:marTop w:val="0"/>
      <w:marBottom w:val="0"/>
      <w:divBdr>
        <w:top w:val="none" w:sz="0" w:space="0" w:color="auto"/>
        <w:left w:val="none" w:sz="0" w:space="0" w:color="auto"/>
        <w:bottom w:val="none" w:sz="0" w:space="0" w:color="auto"/>
        <w:right w:val="none" w:sz="0" w:space="0" w:color="auto"/>
      </w:divBdr>
    </w:div>
    <w:div w:id="1117139973">
      <w:marLeft w:val="480"/>
      <w:marRight w:val="0"/>
      <w:marTop w:val="0"/>
      <w:marBottom w:val="0"/>
      <w:divBdr>
        <w:top w:val="none" w:sz="0" w:space="0" w:color="auto"/>
        <w:left w:val="none" w:sz="0" w:space="0" w:color="auto"/>
        <w:bottom w:val="none" w:sz="0" w:space="0" w:color="auto"/>
        <w:right w:val="none" w:sz="0" w:space="0" w:color="auto"/>
      </w:divBdr>
    </w:div>
    <w:div w:id="1117681617">
      <w:marLeft w:val="480"/>
      <w:marRight w:val="0"/>
      <w:marTop w:val="0"/>
      <w:marBottom w:val="0"/>
      <w:divBdr>
        <w:top w:val="none" w:sz="0" w:space="0" w:color="auto"/>
        <w:left w:val="none" w:sz="0" w:space="0" w:color="auto"/>
        <w:bottom w:val="none" w:sz="0" w:space="0" w:color="auto"/>
        <w:right w:val="none" w:sz="0" w:space="0" w:color="auto"/>
      </w:divBdr>
    </w:div>
    <w:div w:id="1120223983">
      <w:marLeft w:val="480"/>
      <w:marRight w:val="0"/>
      <w:marTop w:val="0"/>
      <w:marBottom w:val="0"/>
      <w:divBdr>
        <w:top w:val="none" w:sz="0" w:space="0" w:color="auto"/>
        <w:left w:val="none" w:sz="0" w:space="0" w:color="auto"/>
        <w:bottom w:val="none" w:sz="0" w:space="0" w:color="auto"/>
        <w:right w:val="none" w:sz="0" w:space="0" w:color="auto"/>
      </w:divBdr>
    </w:div>
    <w:div w:id="1130241407">
      <w:marLeft w:val="480"/>
      <w:marRight w:val="0"/>
      <w:marTop w:val="0"/>
      <w:marBottom w:val="0"/>
      <w:divBdr>
        <w:top w:val="none" w:sz="0" w:space="0" w:color="auto"/>
        <w:left w:val="none" w:sz="0" w:space="0" w:color="auto"/>
        <w:bottom w:val="none" w:sz="0" w:space="0" w:color="auto"/>
        <w:right w:val="none" w:sz="0" w:space="0" w:color="auto"/>
      </w:divBdr>
    </w:div>
    <w:div w:id="1131292203">
      <w:marLeft w:val="480"/>
      <w:marRight w:val="0"/>
      <w:marTop w:val="0"/>
      <w:marBottom w:val="0"/>
      <w:divBdr>
        <w:top w:val="none" w:sz="0" w:space="0" w:color="auto"/>
        <w:left w:val="none" w:sz="0" w:space="0" w:color="auto"/>
        <w:bottom w:val="none" w:sz="0" w:space="0" w:color="auto"/>
        <w:right w:val="none" w:sz="0" w:space="0" w:color="auto"/>
      </w:divBdr>
    </w:div>
    <w:div w:id="1131941015">
      <w:marLeft w:val="0"/>
      <w:marRight w:val="0"/>
      <w:marTop w:val="0"/>
      <w:marBottom w:val="0"/>
      <w:divBdr>
        <w:top w:val="none" w:sz="0" w:space="0" w:color="auto"/>
        <w:left w:val="none" w:sz="0" w:space="0" w:color="auto"/>
        <w:bottom w:val="none" w:sz="0" w:space="0" w:color="auto"/>
        <w:right w:val="none" w:sz="0" w:space="0" w:color="auto"/>
      </w:divBdr>
    </w:div>
    <w:div w:id="1139147085">
      <w:marLeft w:val="480"/>
      <w:marRight w:val="0"/>
      <w:marTop w:val="0"/>
      <w:marBottom w:val="0"/>
      <w:divBdr>
        <w:top w:val="none" w:sz="0" w:space="0" w:color="auto"/>
        <w:left w:val="none" w:sz="0" w:space="0" w:color="auto"/>
        <w:bottom w:val="none" w:sz="0" w:space="0" w:color="auto"/>
        <w:right w:val="none" w:sz="0" w:space="0" w:color="auto"/>
      </w:divBdr>
    </w:div>
    <w:div w:id="1143038051">
      <w:marLeft w:val="480"/>
      <w:marRight w:val="0"/>
      <w:marTop w:val="0"/>
      <w:marBottom w:val="0"/>
      <w:divBdr>
        <w:top w:val="none" w:sz="0" w:space="0" w:color="auto"/>
        <w:left w:val="none" w:sz="0" w:space="0" w:color="auto"/>
        <w:bottom w:val="none" w:sz="0" w:space="0" w:color="auto"/>
        <w:right w:val="none" w:sz="0" w:space="0" w:color="auto"/>
      </w:divBdr>
    </w:div>
    <w:div w:id="1151562856">
      <w:marLeft w:val="0"/>
      <w:marRight w:val="0"/>
      <w:marTop w:val="0"/>
      <w:marBottom w:val="0"/>
      <w:divBdr>
        <w:top w:val="none" w:sz="0" w:space="0" w:color="auto"/>
        <w:left w:val="none" w:sz="0" w:space="0" w:color="auto"/>
        <w:bottom w:val="none" w:sz="0" w:space="0" w:color="auto"/>
        <w:right w:val="none" w:sz="0" w:space="0" w:color="auto"/>
      </w:divBdr>
    </w:div>
    <w:div w:id="1153138608">
      <w:marLeft w:val="480"/>
      <w:marRight w:val="0"/>
      <w:marTop w:val="0"/>
      <w:marBottom w:val="0"/>
      <w:divBdr>
        <w:top w:val="none" w:sz="0" w:space="0" w:color="auto"/>
        <w:left w:val="none" w:sz="0" w:space="0" w:color="auto"/>
        <w:bottom w:val="none" w:sz="0" w:space="0" w:color="auto"/>
        <w:right w:val="none" w:sz="0" w:space="0" w:color="auto"/>
      </w:divBdr>
    </w:div>
    <w:div w:id="1157844294">
      <w:marLeft w:val="480"/>
      <w:marRight w:val="0"/>
      <w:marTop w:val="0"/>
      <w:marBottom w:val="0"/>
      <w:divBdr>
        <w:top w:val="none" w:sz="0" w:space="0" w:color="auto"/>
        <w:left w:val="none" w:sz="0" w:space="0" w:color="auto"/>
        <w:bottom w:val="none" w:sz="0" w:space="0" w:color="auto"/>
        <w:right w:val="none" w:sz="0" w:space="0" w:color="auto"/>
      </w:divBdr>
    </w:div>
    <w:div w:id="1159031983">
      <w:marLeft w:val="480"/>
      <w:marRight w:val="0"/>
      <w:marTop w:val="0"/>
      <w:marBottom w:val="0"/>
      <w:divBdr>
        <w:top w:val="none" w:sz="0" w:space="0" w:color="auto"/>
        <w:left w:val="none" w:sz="0" w:space="0" w:color="auto"/>
        <w:bottom w:val="none" w:sz="0" w:space="0" w:color="auto"/>
        <w:right w:val="none" w:sz="0" w:space="0" w:color="auto"/>
      </w:divBdr>
    </w:div>
    <w:div w:id="1160194312">
      <w:marLeft w:val="0"/>
      <w:marRight w:val="0"/>
      <w:marTop w:val="0"/>
      <w:marBottom w:val="0"/>
      <w:divBdr>
        <w:top w:val="none" w:sz="0" w:space="0" w:color="auto"/>
        <w:left w:val="none" w:sz="0" w:space="0" w:color="auto"/>
        <w:bottom w:val="none" w:sz="0" w:space="0" w:color="auto"/>
        <w:right w:val="none" w:sz="0" w:space="0" w:color="auto"/>
      </w:divBdr>
    </w:div>
    <w:div w:id="1164272940">
      <w:marLeft w:val="480"/>
      <w:marRight w:val="0"/>
      <w:marTop w:val="0"/>
      <w:marBottom w:val="0"/>
      <w:divBdr>
        <w:top w:val="none" w:sz="0" w:space="0" w:color="auto"/>
        <w:left w:val="none" w:sz="0" w:space="0" w:color="auto"/>
        <w:bottom w:val="none" w:sz="0" w:space="0" w:color="auto"/>
        <w:right w:val="none" w:sz="0" w:space="0" w:color="auto"/>
      </w:divBdr>
    </w:div>
    <w:div w:id="1164586097">
      <w:marLeft w:val="0"/>
      <w:marRight w:val="0"/>
      <w:marTop w:val="0"/>
      <w:marBottom w:val="0"/>
      <w:divBdr>
        <w:top w:val="none" w:sz="0" w:space="0" w:color="auto"/>
        <w:left w:val="none" w:sz="0" w:space="0" w:color="auto"/>
        <w:bottom w:val="none" w:sz="0" w:space="0" w:color="auto"/>
        <w:right w:val="none" w:sz="0" w:space="0" w:color="auto"/>
      </w:divBdr>
    </w:div>
    <w:div w:id="1165391412">
      <w:marLeft w:val="480"/>
      <w:marRight w:val="0"/>
      <w:marTop w:val="0"/>
      <w:marBottom w:val="0"/>
      <w:divBdr>
        <w:top w:val="none" w:sz="0" w:space="0" w:color="auto"/>
        <w:left w:val="none" w:sz="0" w:space="0" w:color="auto"/>
        <w:bottom w:val="none" w:sz="0" w:space="0" w:color="auto"/>
        <w:right w:val="none" w:sz="0" w:space="0" w:color="auto"/>
      </w:divBdr>
    </w:div>
    <w:div w:id="1170021066">
      <w:marLeft w:val="480"/>
      <w:marRight w:val="0"/>
      <w:marTop w:val="0"/>
      <w:marBottom w:val="0"/>
      <w:divBdr>
        <w:top w:val="none" w:sz="0" w:space="0" w:color="auto"/>
        <w:left w:val="none" w:sz="0" w:space="0" w:color="auto"/>
        <w:bottom w:val="none" w:sz="0" w:space="0" w:color="auto"/>
        <w:right w:val="none" w:sz="0" w:space="0" w:color="auto"/>
      </w:divBdr>
    </w:div>
    <w:div w:id="1175926118">
      <w:marLeft w:val="0"/>
      <w:marRight w:val="0"/>
      <w:marTop w:val="0"/>
      <w:marBottom w:val="0"/>
      <w:divBdr>
        <w:top w:val="none" w:sz="0" w:space="0" w:color="auto"/>
        <w:left w:val="none" w:sz="0" w:space="0" w:color="auto"/>
        <w:bottom w:val="none" w:sz="0" w:space="0" w:color="auto"/>
        <w:right w:val="none" w:sz="0" w:space="0" w:color="auto"/>
      </w:divBdr>
    </w:div>
    <w:div w:id="1176532305">
      <w:marLeft w:val="0"/>
      <w:marRight w:val="0"/>
      <w:marTop w:val="0"/>
      <w:marBottom w:val="0"/>
      <w:divBdr>
        <w:top w:val="none" w:sz="0" w:space="0" w:color="auto"/>
        <w:left w:val="none" w:sz="0" w:space="0" w:color="auto"/>
        <w:bottom w:val="none" w:sz="0" w:space="0" w:color="auto"/>
        <w:right w:val="none" w:sz="0" w:space="0" w:color="auto"/>
      </w:divBdr>
    </w:div>
    <w:div w:id="1179001365">
      <w:marLeft w:val="480"/>
      <w:marRight w:val="0"/>
      <w:marTop w:val="0"/>
      <w:marBottom w:val="0"/>
      <w:divBdr>
        <w:top w:val="none" w:sz="0" w:space="0" w:color="auto"/>
        <w:left w:val="none" w:sz="0" w:space="0" w:color="auto"/>
        <w:bottom w:val="none" w:sz="0" w:space="0" w:color="auto"/>
        <w:right w:val="none" w:sz="0" w:space="0" w:color="auto"/>
      </w:divBdr>
    </w:div>
    <w:div w:id="1179739826">
      <w:marLeft w:val="480"/>
      <w:marRight w:val="0"/>
      <w:marTop w:val="0"/>
      <w:marBottom w:val="0"/>
      <w:divBdr>
        <w:top w:val="none" w:sz="0" w:space="0" w:color="auto"/>
        <w:left w:val="none" w:sz="0" w:space="0" w:color="auto"/>
        <w:bottom w:val="none" w:sz="0" w:space="0" w:color="auto"/>
        <w:right w:val="none" w:sz="0" w:space="0" w:color="auto"/>
      </w:divBdr>
    </w:div>
    <w:div w:id="1184901689">
      <w:marLeft w:val="0"/>
      <w:marRight w:val="0"/>
      <w:marTop w:val="0"/>
      <w:marBottom w:val="0"/>
      <w:divBdr>
        <w:top w:val="none" w:sz="0" w:space="0" w:color="auto"/>
        <w:left w:val="none" w:sz="0" w:space="0" w:color="auto"/>
        <w:bottom w:val="none" w:sz="0" w:space="0" w:color="auto"/>
        <w:right w:val="none" w:sz="0" w:space="0" w:color="auto"/>
      </w:divBdr>
    </w:div>
    <w:div w:id="1186215420">
      <w:marLeft w:val="480"/>
      <w:marRight w:val="0"/>
      <w:marTop w:val="0"/>
      <w:marBottom w:val="0"/>
      <w:divBdr>
        <w:top w:val="none" w:sz="0" w:space="0" w:color="auto"/>
        <w:left w:val="none" w:sz="0" w:space="0" w:color="auto"/>
        <w:bottom w:val="none" w:sz="0" w:space="0" w:color="auto"/>
        <w:right w:val="none" w:sz="0" w:space="0" w:color="auto"/>
      </w:divBdr>
    </w:div>
    <w:div w:id="1188760200">
      <w:marLeft w:val="480"/>
      <w:marRight w:val="0"/>
      <w:marTop w:val="0"/>
      <w:marBottom w:val="0"/>
      <w:divBdr>
        <w:top w:val="none" w:sz="0" w:space="0" w:color="auto"/>
        <w:left w:val="none" w:sz="0" w:space="0" w:color="auto"/>
        <w:bottom w:val="none" w:sz="0" w:space="0" w:color="auto"/>
        <w:right w:val="none" w:sz="0" w:space="0" w:color="auto"/>
      </w:divBdr>
    </w:div>
    <w:div w:id="1191256612">
      <w:marLeft w:val="0"/>
      <w:marRight w:val="0"/>
      <w:marTop w:val="0"/>
      <w:marBottom w:val="0"/>
      <w:divBdr>
        <w:top w:val="none" w:sz="0" w:space="0" w:color="auto"/>
        <w:left w:val="none" w:sz="0" w:space="0" w:color="auto"/>
        <w:bottom w:val="none" w:sz="0" w:space="0" w:color="auto"/>
        <w:right w:val="none" w:sz="0" w:space="0" w:color="auto"/>
      </w:divBdr>
    </w:div>
    <w:div w:id="1196652072">
      <w:marLeft w:val="480"/>
      <w:marRight w:val="0"/>
      <w:marTop w:val="0"/>
      <w:marBottom w:val="0"/>
      <w:divBdr>
        <w:top w:val="none" w:sz="0" w:space="0" w:color="auto"/>
        <w:left w:val="none" w:sz="0" w:space="0" w:color="auto"/>
        <w:bottom w:val="none" w:sz="0" w:space="0" w:color="auto"/>
        <w:right w:val="none" w:sz="0" w:space="0" w:color="auto"/>
      </w:divBdr>
    </w:div>
    <w:div w:id="1197424485">
      <w:marLeft w:val="480"/>
      <w:marRight w:val="0"/>
      <w:marTop w:val="0"/>
      <w:marBottom w:val="0"/>
      <w:divBdr>
        <w:top w:val="none" w:sz="0" w:space="0" w:color="auto"/>
        <w:left w:val="none" w:sz="0" w:space="0" w:color="auto"/>
        <w:bottom w:val="none" w:sz="0" w:space="0" w:color="auto"/>
        <w:right w:val="none" w:sz="0" w:space="0" w:color="auto"/>
      </w:divBdr>
    </w:div>
    <w:div w:id="1199584171">
      <w:marLeft w:val="480"/>
      <w:marRight w:val="0"/>
      <w:marTop w:val="0"/>
      <w:marBottom w:val="0"/>
      <w:divBdr>
        <w:top w:val="none" w:sz="0" w:space="0" w:color="auto"/>
        <w:left w:val="none" w:sz="0" w:space="0" w:color="auto"/>
        <w:bottom w:val="none" w:sz="0" w:space="0" w:color="auto"/>
        <w:right w:val="none" w:sz="0" w:space="0" w:color="auto"/>
      </w:divBdr>
    </w:div>
    <w:div w:id="1199665842">
      <w:marLeft w:val="0"/>
      <w:marRight w:val="0"/>
      <w:marTop w:val="0"/>
      <w:marBottom w:val="0"/>
      <w:divBdr>
        <w:top w:val="none" w:sz="0" w:space="0" w:color="auto"/>
        <w:left w:val="none" w:sz="0" w:space="0" w:color="auto"/>
        <w:bottom w:val="none" w:sz="0" w:space="0" w:color="auto"/>
        <w:right w:val="none" w:sz="0" w:space="0" w:color="auto"/>
      </w:divBdr>
    </w:div>
    <w:div w:id="1201745208">
      <w:marLeft w:val="0"/>
      <w:marRight w:val="0"/>
      <w:marTop w:val="0"/>
      <w:marBottom w:val="0"/>
      <w:divBdr>
        <w:top w:val="none" w:sz="0" w:space="0" w:color="auto"/>
        <w:left w:val="none" w:sz="0" w:space="0" w:color="auto"/>
        <w:bottom w:val="none" w:sz="0" w:space="0" w:color="auto"/>
        <w:right w:val="none" w:sz="0" w:space="0" w:color="auto"/>
      </w:divBdr>
    </w:div>
    <w:div w:id="1202743877">
      <w:marLeft w:val="480"/>
      <w:marRight w:val="0"/>
      <w:marTop w:val="0"/>
      <w:marBottom w:val="0"/>
      <w:divBdr>
        <w:top w:val="none" w:sz="0" w:space="0" w:color="auto"/>
        <w:left w:val="none" w:sz="0" w:space="0" w:color="auto"/>
        <w:bottom w:val="none" w:sz="0" w:space="0" w:color="auto"/>
        <w:right w:val="none" w:sz="0" w:space="0" w:color="auto"/>
      </w:divBdr>
    </w:div>
    <w:div w:id="1203831325">
      <w:marLeft w:val="0"/>
      <w:marRight w:val="0"/>
      <w:marTop w:val="0"/>
      <w:marBottom w:val="0"/>
      <w:divBdr>
        <w:top w:val="none" w:sz="0" w:space="0" w:color="auto"/>
        <w:left w:val="none" w:sz="0" w:space="0" w:color="auto"/>
        <w:bottom w:val="none" w:sz="0" w:space="0" w:color="auto"/>
        <w:right w:val="none" w:sz="0" w:space="0" w:color="auto"/>
      </w:divBdr>
    </w:div>
    <w:div w:id="1207137998">
      <w:marLeft w:val="0"/>
      <w:marRight w:val="0"/>
      <w:marTop w:val="0"/>
      <w:marBottom w:val="0"/>
      <w:divBdr>
        <w:top w:val="none" w:sz="0" w:space="0" w:color="auto"/>
        <w:left w:val="none" w:sz="0" w:space="0" w:color="auto"/>
        <w:bottom w:val="none" w:sz="0" w:space="0" w:color="auto"/>
        <w:right w:val="none" w:sz="0" w:space="0" w:color="auto"/>
      </w:divBdr>
    </w:div>
    <w:div w:id="1217428321">
      <w:marLeft w:val="0"/>
      <w:marRight w:val="0"/>
      <w:marTop w:val="0"/>
      <w:marBottom w:val="0"/>
      <w:divBdr>
        <w:top w:val="none" w:sz="0" w:space="0" w:color="auto"/>
        <w:left w:val="none" w:sz="0" w:space="0" w:color="auto"/>
        <w:bottom w:val="none" w:sz="0" w:space="0" w:color="auto"/>
        <w:right w:val="none" w:sz="0" w:space="0" w:color="auto"/>
      </w:divBdr>
    </w:div>
    <w:div w:id="1219585034">
      <w:marLeft w:val="480"/>
      <w:marRight w:val="0"/>
      <w:marTop w:val="0"/>
      <w:marBottom w:val="0"/>
      <w:divBdr>
        <w:top w:val="none" w:sz="0" w:space="0" w:color="auto"/>
        <w:left w:val="none" w:sz="0" w:space="0" w:color="auto"/>
        <w:bottom w:val="none" w:sz="0" w:space="0" w:color="auto"/>
        <w:right w:val="none" w:sz="0" w:space="0" w:color="auto"/>
      </w:divBdr>
    </w:div>
    <w:div w:id="1220092064">
      <w:marLeft w:val="480"/>
      <w:marRight w:val="0"/>
      <w:marTop w:val="0"/>
      <w:marBottom w:val="0"/>
      <w:divBdr>
        <w:top w:val="none" w:sz="0" w:space="0" w:color="auto"/>
        <w:left w:val="none" w:sz="0" w:space="0" w:color="auto"/>
        <w:bottom w:val="none" w:sz="0" w:space="0" w:color="auto"/>
        <w:right w:val="none" w:sz="0" w:space="0" w:color="auto"/>
      </w:divBdr>
    </w:div>
    <w:div w:id="1220239325">
      <w:marLeft w:val="480"/>
      <w:marRight w:val="0"/>
      <w:marTop w:val="0"/>
      <w:marBottom w:val="0"/>
      <w:divBdr>
        <w:top w:val="none" w:sz="0" w:space="0" w:color="auto"/>
        <w:left w:val="none" w:sz="0" w:space="0" w:color="auto"/>
        <w:bottom w:val="none" w:sz="0" w:space="0" w:color="auto"/>
        <w:right w:val="none" w:sz="0" w:space="0" w:color="auto"/>
      </w:divBdr>
    </w:div>
    <w:div w:id="1222718589">
      <w:marLeft w:val="0"/>
      <w:marRight w:val="0"/>
      <w:marTop w:val="0"/>
      <w:marBottom w:val="0"/>
      <w:divBdr>
        <w:top w:val="none" w:sz="0" w:space="0" w:color="auto"/>
        <w:left w:val="none" w:sz="0" w:space="0" w:color="auto"/>
        <w:bottom w:val="none" w:sz="0" w:space="0" w:color="auto"/>
        <w:right w:val="none" w:sz="0" w:space="0" w:color="auto"/>
      </w:divBdr>
    </w:div>
    <w:div w:id="1227835678">
      <w:marLeft w:val="480"/>
      <w:marRight w:val="0"/>
      <w:marTop w:val="0"/>
      <w:marBottom w:val="0"/>
      <w:divBdr>
        <w:top w:val="none" w:sz="0" w:space="0" w:color="auto"/>
        <w:left w:val="none" w:sz="0" w:space="0" w:color="auto"/>
        <w:bottom w:val="none" w:sz="0" w:space="0" w:color="auto"/>
        <w:right w:val="none" w:sz="0" w:space="0" w:color="auto"/>
      </w:divBdr>
    </w:div>
    <w:div w:id="1230308043">
      <w:marLeft w:val="480"/>
      <w:marRight w:val="0"/>
      <w:marTop w:val="0"/>
      <w:marBottom w:val="0"/>
      <w:divBdr>
        <w:top w:val="none" w:sz="0" w:space="0" w:color="auto"/>
        <w:left w:val="none" w:sz="0" w:space="0" w:color="auto"/>
        <w:bottom w:val="none" w:sz="0" w:space="0" w:color="auto"/>
        <w:right w:val="none" w:sz="0" w:space="0" w:color="auto"/>
      </w:divBdr>
    </w:div>
    <w:div w:id="1230648169">
      <w:marLeft w:val="480"/>
      <w:marRight w:val="0"/>
      <w:marTop w:val="0"/>
      <w:marBottom w:val="0"/>
      <w:divBdr>
        <w:top w:val="none" w:sz="0" w:space="0" w:color="auto"/>
        <w:left w:val="none" w:sz="0" w:space="0" w:color="auto"/>
        <w:bottom w:val="none" w:sz="0" w:space="0" w:color="auto"/>
        <w:right w:val="none" w:sz="0" w:space="0" w:color="auto"/>
      </w:divBdr>
    </w:div>
    <w:div w:id="1233198027">
      <w:marLeft w:val="480"/>
      <w:marRight w:val="0"/>
      <w:marTop w:val="0"/>
      <w:marBottom w:val="0"/>
      <w:divBdr>
        <w:top w:val="none" w:sz="0" w:space="0" w:color="auto"/>
        <w:left w:val="none" w:sz="0" w:space="0" w:color="auto"/>
        <w:bottom w:val="none" w:sz="0" w:space="0" w:color="auto"/>
        <w:right w:val="none" w:sz="0" w:space="0" w:color="auto"/>
      </w:divBdr>
    </w:div>
    <w:div w:id="1235354821">
      <w:marLeft w:val="0"/>
      <w:marRight w:val="0"/>
      <w:marTop w:val="0"/>
      <w:marBottom w:val="0"/>
      <w:divBdr>
        <w:top w:val="none" w:sz="0" w:space="0" w:color="auto"/>
        <w:left w:val="none" w:sz="0" w:space="0" w:color="auto"/>
        <w:bottom w:val="none" w:sz="0" w:space="0" w:color="auto"/>
        <w:right w:val="none" w:sz="0" w:space="0" w:color="auto"/>
      </w:divBdr>
    </w:div>
    <w:div w:id="1239242826">
      <w:marLeft w:val="0"/>
      <w:marRight w:val="0"/>
      <w:marTop w:val="0"/>
      <w:marBottom w:val="0"/>
      <w:divBdr>
        <w:top w:val="none" w:sz="0" w:space="0" w:color="auto"/>
        <w:left w:val="none" w:sz="0" w:space="0" w:color="auto"/>
        <w:bottom w:val="none" w:sz="0" w:space="0" w:color="auto"/>
        <w:right w:val="none" w:sz="0" w:space="0" w:color="auto"/>
      </w:divBdr>
    </w:div>
    <w:div w:id="1244534665">
      <w:marLeft w:val="480"/>
      <w:marRight w:val="0"/>
      <w:marTop w:val="0"/>
      <w:marBottom w:val="0"/>
      <w:divBdr>
        <w:top w:val="none" w:sz="0" w:space="0" w:color="auto"/>
        <w:left w:val="none" w:sz="0" w:space="0" w:color="auto"/>
        <w:bottom w:val="none" w:sz="0" w:space="0" w:color="auto"/>
        <w:right w:val="none" w:sz="0" w:space="0" w:color="auto"/>
      </w:divBdr>
    </w:div>
    <w:div w:id="1244753673">
      <w:marLeft w:val="480"/>
      <w:marRight w:val="0"/>
      <w:marTop w:val="0"/>
      <w:marBottom w:val="0"/>
      <w:divBdr>
        <w:top w:val="none" w:sz="0" w:space="0" w:color="auto"/>
        <w:left w:val="none" w:sz="0" w:space="0" w:color="auto"/>
        <w:bottom w:val="none" w:sz="0" w:space="0" w:color="auto"/>
        <w:right w:val="none" w:sz="0" w:space="0" w:color="auto"/>
      </w:divBdr>
    </w:div>
    <w:div w:id="1246643724">
      <w:marLeft w:val="0"/>
      <w:marRight w:val="0"/>
      <w:marTop w:val="0"/>
      <w:marBottom w:val="0"/>
      <w:divBdr>
        <w:top w:val="none" w:sz="0" w:space="0" w:color="auto"/>
        <w:left w:val="none" w:sz="0" w:space="0" w:color="auto"/>
        <w:bottom w:val="none" w:sz="0" w:space="0" w:color="auto"/>
        <w:right w:val="none" w:sz="0" w:space="0" w:color="auto"/>
      </w:divBdr>
    </w:div>
    <w:div w:id="1247617595">
      <w:marLeft w:val="480"/>
      <w:marRight w:val="0"/>
      <w:marTop w:val="0"/>
      <w:marBottom w:val="0"/>
      <w:divBdr>
        <w:top w:val="none" w:sz="0" w:space="0" w:color="auto"/>
        <w:left w:val="none" w:sz="0" w:space="0" w:color="auto"/>
        <w:bottom w:val="none" w:sz="0" w:space="0" w:color="auto"/>
        <w:right w:val="none" w:sz="0" w:space="0" w:color="auto"/>
      </w:divBdr>
    </w:div>
    <w:div w:id="1248226194">
      <w:marLeft w:val="480"/>
      <w:marRight w:val="0"/>
      <w:marTop w:val="0"/>
      <w:marBottom w:val="0"/>
      <w:divBdr>
        <w:top w:val="none" w:sz="0" w:space="0" w:color="auto"/>
        <w:left w:val="none" w:sz="0" w:space="0" w:color="auto"/>
        <w:bottom w:val="none" w:sz="0" w:space="0" w:color="auto"/>
        <w:right w:val="none" w:sz="0" w:space="0" w:color="auto"/>
      </w:divBdr>
    </w:div>
    <w:div w:id="1249390112">
      <w:marLeft w:val="0"/>
      <w:marRight w:val="0"/>
      <w:marTop w:val="0"/>
      <w:marBottom w:val="0"/>
      <w:divBdr>
        <w:top w:val="none" w:sz="0" w:space="0" w:color="auto"/>
        <w:left w:val="none" w:sz="0" w:space="0" w:color="auto"/>
        <w:bottom w:val="none" w:sz="0" w:space="0" w:color="auto"/>
        <w:right w:val="none" w:sz="0" w:space="0" w:color="auto"/>
      </w:divBdr>
    </w:div>
    <w:div w:id="1250313382">
      <w:marLeft w:val="480"/>
      <w:marRight w:val="0"/>
      <w:marTop w:val="0"/>
      <w:marBottom w:val="0"/>
      <w:divBdr>
        <w:top w:val="none" w:sz="0" w:space="0" w:color="auto"/>
        <w:left w:val="none" w:sz="0" w:space="0" w:color="auto"/>
        <w:bottom w:val="none" w:sz="0" w:space="0" w:color="auto"/>
        <w:right w:val="none" w:sz="0" w:space="0" w:color="auto"/>
      </w:divBdr>
    </w:div>
    <w:div w:id="1251113901">
      <w:marLeft w:val="480"/>
      <w:marRight w:val="0"/>
      <w:marTop w:val="0"/>
      <w:marBottom w:val="0"/>
      <w:divBdr>
        <w:top w:val="none" w:sz="0" w:space="0" w:color="auto"/>
        <w:left w:val="none" w:sz="0" w:space="0" w:color="auto"/>
        <w:bottom w:val="none" w:sz="0" w:space="0" w:color="auto"/>
        <w:right w:val="none" w:sz="0" w:space="0" w:color="auto"/>
      </w:divBdr>
    </w:div>
    <w:div w:id="1255044133">
      <w:marLeft w:val="0"/>
      <w:marRight w:val="0"/>
      <w:marTop w:val="0"/>
      <w:marBottom w:val="0"/>
      <w:divBdr>
        <w:top w:val="none" w:sz="0" w:space="0" w:color="auto"/>
        <w:left w:val="none" w:sz="0" w:space="0" w:color="auto"/>
        <w:bottom w:val="none" w:sz="0" w:space="0" w:color="auto"/>
        <w:right w:val="none" w:sz="0" w:space="0" w:color="auto"/>
      </w:divBdr>
    </w:div>
    <w:div w:id="1260791353">
      <w:marLeft w:val="0"/>
      <w:marRight w:val="0"/>
      <w:marTop w:val="0"/>
      <w:marBottom w:val="0"/>
      <w:divBdr>
        <w:top w:val="none" w:sz="0" w:space="0" w:color="auto"/>
        <w:left w:val="none" w:sz="0" w:space="0" w:color="auto"/>
        <w:bottom w:val="none" w:sz="0" w:space="0" w:color="auto"/>
        <w:right w:val="none" w:sz="0" w:space="0" w:color="auto"/>
      </w:divBdr>
    </w:div>
    <w:div w:id="1262255817">
      <w:marLeft w:val="480"/>
      <w:marRight w:val="0"/>
      <w:marTop w:val="0"/>
      <w:marBottom w:val="0"/>
      <w:divBdr>
        <w:top w:val="none" w:sz="0" w:space="0" w:color="auto"/>
        <w:left w:val="none" w:sz="0" w:space="0" w:color="auto"/>
        <w:bottom w:val="none" w:sz="0" w:space="0" w:color="auto"/>
        <w:right w:val="none" w:sz="0" w:space="0" w:color="auto"/>
      </w:divBdr>
    </w:div>
    <w:div w:id="1262445678">
      <w:marLeft w:val="480"/>
      <w:marRight w:val="0"/>
      <w:marTop w:val="0"/>
      <w:marBottom w:val="0"/>
      <w:divBdr>
        <w:top w:val="none" w:sz="0" w:space="0" w:color="auto"/>
        <w:left w:val="none" w:sz="0" w:space="0" w:color="auto"/>
        <w:bottom w:val="none" w:sz="0" w:space="0" w:color="auto"/>
        <w:right w:val="none" w:sz="0" w:space="0" w:color="auto"/>
      </w:divBdr>
    </w:div>
    <w:div w:id="1264654062">
      <w:marLeft w:val="480"/>
      <w:marRight w:val="0"/>
      <w:marTop w:val="0"/>
      <w:marBottom w:val="0"/>
      <w:divBdr>
        <w:top w:val="none" w:sz="0" w:space="0" w:color="auto"/>
        <w:left w:val="none" w:sz="0" w:space="0" w:color="auto"/>
        <w:bottom w:val="none" w:sz="0" w:space="0" w:color="auto"/>
        <w:right w:val="none" w:sz="0" w:space="0" w:color="auto"/>
      </w:divBdr>
    </w:div>
    <w:div w:id="1267153844">
      <w:marLeft w:val="0"/>
      <w:marRight w:val="0"/>
      <w:marTop w:val="0"/>
      <w:marBottom w:val="0"/>
      <w:divBdr>
        <w:top w:val="none" w:sz="0" w:space="0" w:color="auto"/>
        <w:left w:val="none" w:sz="0" w:space="0" w:color="auto"/>
        <w:bottom w:val="none" w:sz="0" w:space="0" w:color="auto"/>
        <w:right w:val="none" w:sz="0" w:space="0" w:color="auto"/>
      </w:divBdr>
    </w:div>
    <w:div w:id="1268153259">
      <w:marLeft w:val="480"/>
      <w:marRight w:val="0"/>
      <w:marTop w:val="0"/>
      <w:marBottom w:val="0"/>
      <w:divBdr>
        <w:top w:val="none" w:sz="0" w:space="0" w:color="auto"/>
        <w:left w:val="none" w:sz="0" w:space="0" w:color="auto"/>
        <w:bottom w:val="none" w:sz="0" w:space="0" w:color="auto"/>
        <w:right w:val="none" w:sz="0" w:space="0" w:color="auto"/>
      </w:divBdr>
    </w:div>
    <w:div w:id="1277786023">
      <w:marLeft w:val="480"/>
      <w:marRight w:val="0"/>
      <w:marTop w:val="0"/>
      <w:marBottom w:val="0"/>
      <w:divBdr>
        <w:top w:val="none" w:sz="0" w:space="0" w:color="auto"/>
        <w:left w:val="none" w:sz="0" w:space="0" w:color="auto"/>
        <w:bottom w:val="none" w:sz="0" w:space="0" w:color="auto"/>
        <w:right w:val="none" w:sz="0" w:space="0" w:color="auto"/>
      </w:divBdr>
    </w:div>
    <w:div w:id="1278756672">
      <w:marLeft w:val="480"/>
      <w:marRight w:val="0"/>
      <w:marTop w:val="0"/>
      <w:marBottom w:val="0"/>
      <w:divBdr>
        <w:top w:val="none" w:sz="0" w:space="0" w:color="auto"/>
        <w:left w:val="none" w:sz="0" w:space="0" w:color="auto"/>
        <w:bottom w:val="none" w:sz="0" w:space="0" w:color="auto"/>
        <w:right w:val="none" w:sz="0" w:space="0" w:color="auto"/>
      </w:divBdr>
    </w:div>
    <w:div w:id="1296256290">
      <w:marLeft w:val="480"/>
      <w:marRight w:val="0"/>
      <w:marTop w:val="0"/>
      <w:marBottom w:val="0"/>
      <w:divBdr>
        <w:top w:val="none" w:sz="0" w:space="0" w:color="auto"/>
        <w:left w:val="none" w:sz="0" w:space="0" w:color="auto"/>
        <w:bottom w:val="none" w:sz="0" w:space="0" w:color="auto"/>
        <w:right w:val="none" w:sz="0" w:space="0" w:color="auto"/>
      </w:divBdr>
    </w:div>
    <w:div w:id="1297755148">
      <w:marLeft w:val="480"/>
      <w:marRight w:val="0"/>
      <w:marTop w:val="0"/>
      <w:marBottom w:val="0"/>
      <w:divBdr>
        <w:top w:val="none" w:sz="0" w:space="0" w:color="auto"/>
        <w:left w:val="none" w:sz="0" w:space="0" w:color="auto"/>
        <w:bottom w:val="none" w:sz="0" w:space="0" w:color="auto"/>
        <w:right w:val="none" w:sz="0" w:space="0" w:color="auto"/>
      </w:divBdr>
    </w:div>
    <w:div w:id="1301763678">
      <w:marLeft w:val="0"/>
      <w:marRight w:val="0"/>
      <w:marTop w:val="0"/>
      <w:marBottom w:val="0"/>
      <w:divBdr>
        <w:top w:val="none" w:sz="0" w:space="0" w:color="auto"/>
        <w:left w:val="none" w:sz="0" w:space="0" w:color="auto"/>
        <w:bottom w:val="none" w:sz="0" w:space="0" w:color="auto"/>
        <w:right w:val="none" w:sz="0" w:space="0" w:color="auto"/>
      </w:divBdr>
    </w:div>
    <w:div w:id="1302925339">
      <w:marLeft w:val="480"/>
      <w:marRight w:val="0"/>
      <w:marTop w:val="0"/>
      <w:marBottom w:val="0"/>
      <w:divBdr>
        <w:top w:val="none" w:sz="0" w:space="0" w:color="auto"/>
        <w:left w:val="none" w:sz="0" w:space="0" w:color="auto"/>
        <w:bottom w:val="none" w:sz="0" w:space="0" w:color="auto"/>
        <w:right w:val="none" w:sz="0" w:space="0" w:color="auto"/>
      </w:divBdr>
    </w:div>
    <w:div w:id="1307009608">
      <w:marLeft w:val="480"/>
      <w:marRight w:val="0"/>
      <w:marTop w:val="0"/>
      <w:marBottom w:val="0"/>
      <w:divBdr>
        <w:top w:val="none" w:sz="0" w:space="0" w:color="auto"/>
        <w:left w:val="none" w:sz="0" w:space="0" w:color="auto"/>
        <w:bottom w:val="none" w:sz="0" w:space="0" w:color="auto"/>
        <w:right w:val="none" w:sz="0" w:space="0" w:color="auto"/>
      </w:divBdr>
    </w:div>
    <w:div w:id="1307397675">
      <w:marLeft w:val="0"/>
      <w:marRight w:val="0"/>
      <w:marTop w:val="0"/>
      <w:marBottom w:val="0"/>
      <w:divBdr>
        <w:top w:val="none" w:sz="0" w:space="0" w:color="auto"/>
        <w:left w:val="none" w:sz="0" w:space="0" w:color="auto"/>
        <w:bottom w:val="none" w:sz="0" w:space="0" w:color="auto"/>
        <w:right w:val="none" w:sz="0" w:space="0" w:color="auto"/>
      </w:divBdr>
    </w:div>
    <w:div w:id="1322074527">
      <w:marLeft w:val="480"/>
      <w:marRight w:val="0"/>
      <w:marTop w:val="0"/>
      <w:marBottom w:val="0"/>
      <w:divBdr>
        <w:top w:val="none" w:sz="0" w:space="0" w:color="auto"/>
        <w:left w:val="none" w:sz="0" w:space="0" w:color="auto"/>
        <w:bottom w:val="none" w:sz="0" w:space="0" w:color="auto"/>
        <w:right w:val="none" w:sz="0" w:space="0" w:color="auto"/>
      </w:divBdr>
    </w:div>
    <w:div w:id="1324507606">
      <w:marLeft w:val="0"/>
      <w:marRight w:val="0"/>
      <w:marTop w:val="0"/>
      <w:marBottom w:val="0"/>
      <w:divBdr>
        <w:top w:val="none" w:sz="0" w:space="0" w:color="auto"/>
        <w:left w:val="none" w:sz="0" w:space="0" w:color="auto"/>
        <w:bottom w:val="none" w:sz="0" w:space="0" w:color="auto"/>
        <w:right w:val="none" w:sz="0" w:space="0" w:color="auto"/>
      </w:divBdr>
    </w:div>
    <w:div w:id="1333876136">
      <w:marLeft w:val="480"/>
      <w:marRight w:val="0"/>
      <w:marTop w:val="0"/>
      <w:marBottom w:val="0"/>
      <w:divBdr>
        <w:top w:val="none" w:sz="0" w:space="0" w:color="auto"/>
        <w:left w:val="none" w:sz="0" w:space="0" w:color="auto"/>
        <w:bottom w:val="none" w:sz="0" w:space="0" w:color="auto"/>
        <w:right w:val="none" w:sz="0" w:space="0" w:color="auto"/>
      </w:divBdr>
    </w:div>
    <w:div w:id="1334795412">
      <w:marLeft w:val="0"/>
      <w:marRight w:val="0"/>
      <w:marTop w:val="0"/>
      <w:marBottom w:val="0"/>
      <w:divBdr>
        <w:top w:val="none" w:sz="0" w:space="0" w:color="auto"/>
        <w:left w:val="none" w:sz="0" w:space="0" w:color="auto"/>
        <w:bottom w:val="none" w:sz="0" w:space="0" w:color="auto"/>
        <w:right w:val="none" w:sz="0" w:space="0" w:color="auto"/>
      </w:divBdr>
    </w:div>
    <w:div w:id="1335301256">
      <w:marLeft w:val="480"/>
      <w:marRight w:val="0"/>
      <w:marTop w:val="0"/>
      <w:marBottom w:val="0"/>
      <w:divBdr>
        <w:top w:val="none" w:sz="0" w:space="0" w:color="auto"/>
        <w:left w:val="none" w:sz="0" w:space="0" w:color="auto"/>
        <w:bottom w:val="none" w:sz="0" w:space="0" w:color="auto"/>
        <w:right w:val="none" w:sz="0" w:space="0" w:color="auto"/>
      </w:divBdr>
    </w:div>
    <w:div w:id="1339846919">
      <w:marLeft w:val="480"/>
      <w:marRight w:val="0"/>
      <w:marTop w:val="0"/>
      <w:marBottom w:val="0"/>
      <w:divBdr>
        <w:top w:val="none" w:sz="0" w:space="0" w:color="auto"/>
        <w:left w:val="none" w:sz="0" w:space="0" w:color="auto"/>
        <w:bottom w:val="none" w:sz="0" w:space="0" w:color="auto"/>
        <w:right w:val="none" w:sz="0" w:space="0" w:color="auto"/>
      </w:divBdr>
    </w:div>
    <w:div w:id="1341619603">
      <w:marLeft w:val="0"/>
      <w:marRight w:val="0"/>
      <w:marTop w:val="0"/>
      <w:marBottom w:val="0"/>
      <w:divBdr>
        <w:top w:val="none" w:sz="0" w:space="0" w:color="auto"/>
        <w:left w:val="none" w:sz="0" w:space="0" w:color="auto"/>
        <w:bottom w:val="none" w:sz="0" w:space="0" w:color="auto"/>
        <w:right w:val="none" w:sz="0" w:space="0" w:color="auto"/>
      </w:divBdr>
    </w:div>
    <w:div w:id="1343432998">
      <w:marLeft w:val="0"/>
      <w:marRight w:val="0"/>
      <w:marTop w:val="0"/>
      <w:marBottom w:val="0"/>
      <w:divBdr>
        <w:top w:val="none" w:sz="0" w:space="0" w:color="auto"/>
        <w:left w:val="none" w:sz="0" w:space="0" w:color="auto"/>
        <w:bottom w:val="none" w:sz="0" w:space="0" w:color="auto"/>
        <w:right w:val="none" w:sz="0" w:space="0" w:color="auto"/>
      </w:divBdr>
    </w:div>
    <w:div w:id="1347294969">
      <w:marLeft w:val="480"/>
      <w:marRight w:val="0"/>
      <w:marTop w:val="0"/>
      <w:marBottom w:val="0"/>
      <w:divBdr>
        <w:top w:val="none" w:sz="0" w:space="0" w:color="auto"/>
        <w:left w:val="none" w:sz="0" w:space="0" w:color="auto"/>
        <w:bottom w:val="none" w:sz="0" w:space="0" w:color="auto"/>
        <w:right w:val="none" w:sz="0" w:space="0" w:color="auto"/>
      </w:divBdr>
    </w:div>
    <w:div w:id="1352146387">
      <w:marLeft w:val="480"/>
      <w:marRight w:val="0"/>
      <w:marTop w:val="0"/>
      <w:marBottom w:val="0"/>
      <w:divBdr>
        <w:top w:val="none" w:sz="0" w:space="0" w:color="auto"/>
        <w:left w:val="none" w:sz="0" w:space="0" w:color="auto"/>
        <w:bottom w:val="none" w:sz="0" w:space="0" w:color="auto"/>
        <w:right w:val="none" w:sz="0" w:space="0" w:color="auto"/>
      </w:divBdr>
    </w:div>
    <w:div w:id="1352605622">
      <w:marLeft w:val="480"/>
      <w:marRight w:val="0"/>
      <w:marTop w:val="0"/>
      <w:marBottom w:val="0"/>
      <w:divBdr>
        <w:top w:val="none" w:sz="0" w:space="0" w:color="auto"/>
        <w:left w:val="none" w:sz="0" w:space="0" w:color="auto"/>
        <w:bottom w:val="none" w:sz="0" w:space="0" w:color="auto"/>
        <w:right w:val="none" w:sz="0" w:space="0" w:color="auto"/>
      </w:divBdr>
    </w:div>
    <w:div w:id="1355423695">
      <w:marLeft w:val="480"/>
      <w:marRight w:val="0"/>
      <w:marTop w:val="0"/>
      <w:marBottom w:val="0"/>
      <w:divBdr>
        <w:top w:val="none" w:sz="0" w:space="0" w:color="auto"/>
        <w:left w:val="none" w:sz="0" w:space="0" w:color="auto"/>
        <w:bottom w:val="none" w:sz="0" w:space="0" w:color="auto"/>
        <w:right w:val="none" w:sz="0" w:space="0" w:color="auto"/>
      </w:divBdr>
    </w:div>
    <w:div w:id="1356347940">
      <w:marLeft w:val="480"/>
      <w:marRight w:val="0"/>
      <w:marTop w:val="0"/>
      <w:marBottom w:val="0"/>
      <w:divBdr>
        <w:top w:val="none" w:sz="0" w:space="0" w:color="auto"/>
        <w:left w:val="none" w:sz="0" w:space="0" w:color="auto"/>
        <w:bottom w:val="none" w:sz="0" w:space="0" w:color="auto"/>
        <w:right w:val="none" w:sz="0" w:space="0" w:color="auto"/>
      </w:divBdr>
    </w:div>
    <w:div w:id="1363091573">
      <w:marLeft w:val="480"/>
      <w:marRight w:val="0"/>
      <w:marTop w:val="0"/>
      <w:marBottom w:val="0"/>
      <w:divBdr>
        <w:top w:val="none" w:sz="0" w:space="0" w:color="auto"/>
        <w:left w:val="none" w:sz="0" w:space="0" w:color="auto"/>
        <w:bottom w:val="none" w:sz="0" w:space="0" w:color="auto"/>
        <w:right w:val="none" w:sz="0" w:space="0" w:color="auto"/>
      </w:divBdr>
    </w:div>
    <w:div w:id="1363558199">
      <w:marLeft w:val="480"/>
      <w:marRight w:val="0"/>
      <w:marTop w:val="0"/>
      <w:marBottom w:val="0"/>
      <w:divBdr>
        <w:top w:val="none" w:sz="0" w:space="0" w:color="auto"/>
        <w:left w:val="none" w:sz="0" w:space="0" w:color="auto"/>
        <w:bottom w:val="none" w:sz="0" w:space="0" w:color="auto"/>
        <w:right w:val="none" w:sz="0" w:space="0" w:color="auto"/>
      </w:divBdr>
    </w:div>
    <w:div w:id="1364282382">
      <w:marLeft w:val="0"/>
      <w:marRight w:val="0"/>
      <w:marTop w:val="0"/>
      <w:marBottom w:val="0"/>
      <w:divBdr>
        <w:top w:val="none" w:sz="0" w:space="0" w:color="auto"/>
        <w:left w:val="none" w:sz="0" w:space="0" w:color="auto"/>
        <w:bottom w:val="none" w:sz="0" w:space="0" w:color="auto"/>
        <w:right w:val="none" w:sz="0" w:space="0" w:color="auto"/>
      </w:divBdr>
    </w:div>
    <w:div w:id="1364402295">
      <w:marLeft w:val="480"/>
      <w:marRight w:val="0"/>
      <w:marTop w:val="0"/>
      <w:marBottom w:val="0"/>
      <w:divBdr>
        <w:top w:val="none" w:sz="0" w:space="0" w:color="auto"/>
        <w:left w:val="none" w:sz="0" w:space="0" w:color="auto"/>
        <w:bottom w:val="none" w:sz="0" w:space="0" w:color="auto"/>
        <w:right w:val="none" w:sz="0" w:space="0" w:color="auto"/>
      </w:divBdr>
    </w:div>
    <w:div w:id="1364819872">
      <w:marLeft w:val="0"/>
      <w:marRight w:val="0"/>
      <w:marTop w:val="0"/>
      <w:marBottom w:val="0"/>
      <w:divBdr>
        <w:top w:val="none" w:sz="0" w:space="0" w:color="auto"/>
        <w:left w:val="none" w:sz="0" w:space="0" w:color="auto"/>
        <w:bottom w:val="none" w:sz="0" w:space="0" w:color="auto"/>
        <w:right w:val="none" w:sz="0" w:space="0" w:color="auto"/>
      </w:divBdr>
    </w:div>
    <w:div w:id="1373310508">
      <w:marLeft w:val="0"/>
      <w:marRight w:val="0"/>
      <w:marTop w:val="0"/>
      <w:marBottom w:val="0"/>
      <w:divBdr>
        <w:top w:val="none" w:sz="0" w:space="0" w:color="auto"/>
        <w:left w:val="none" w:sz="0" w:space="0" w:color="auto"/>
        <w:bottom w:val="none" w:sz="0" w:space="0" w:color="auto"/>
        <w:right w:val="none" w:sz="0" w:space="0" w:color="auto"/>
      </w:divBdr>
    </w:div>
    <w:div w:id="1376193517">
      <w:marLeft w:val="480"/>
      <w:marRight w:val="0"/>
      <w:marTop w:val="0"/>
      <w:marBottom w:val="0"/>
      <w:divBdr>
        <w:top w:val="none" w:sz="0" w:space="0" w:color="auto"/>
        <w:left w:val="none" w:sz="0" w:space="0" w:color="auto"/>
        <w:bottom w:val="none" w:sz="0" w:space="0" w:color="auto"/>
        <w:right w:val="none" w:sz="0" w:space="0" w:color="auto"/>
      </w:divBdr>
    </w:div>
    <w:div w:id="1377124456">
      <w:marLeft w:val="480"/>
      <w:marRight w:val="0"/>
      <w:marTop w:val="0"/>
      <w:marBottom w:val="0"/>
      <w:divBdr>
        <w:top w:val="none" w:sz="0" w:space="0" w:color="auto"/>
        <w:left w:val="none" w:sz="0" w:space="0" w:color="auto"/>
        <w:bottom w:val="none" w:sz="0" w:space="0" w:color="auto"/>
        <w:right w:val="none" w:sz="0" w:space="0" w:color="auto"/>
      </w:divBdr>
    </w:div>
    <w:div w:id="1382053683">
      <w:marLeft w:val="480"/>
      <w:marRight w:val="0"/>
      <w:marTop w:val="0"/>
      <w:marBottom w:val="0"/>
      <w:divBdr>
        <w:top w:val="none" w:sz="0" w:space="0" w:color="auto"/>
        <w:left w:val="none" w:sz="0" w:space="0" w:color="auto"/>
        <w:bottom w:val="none" w:sz="0" w:space="0" w:color="auto"/>
        <w:right w:val="none" w:sz="0" w:space="0" w:color="auto"/>
      </w:divBdr>
    </w:div>
    <w:div w:id="1391419000">
      <w:marLeft w:val="480"/>
      <w:marRight w:val="0"/>
      <w:marTop w:val="0"/>
      <w:marBottom w:val="0"/>
      <w:divBdr>
        <w:top w:val="none" w:sz="0" w:space="0" w:color="auto"/>
        <w:left w:val="none" w:sz="0" w:space="0" w:color="auto"/>
        <w:bottom w:val="none" w:sz="0" w:space="0" w:color="auto"/>
        <w:right w:val="none" w:sz="0" w:space="0" w:color="auto"/>
      </w:divBdr>
    </w:div>
    <w:div w:id="1403597238">
      <w:marLeft w:val="480"/>
      <w:marRight w:val="0"/>
      <w:marTop w:val="0"/>
      <w:marBottom w:val="0"/>
      <w:divBdr>
        <w:top w:val="none" w:sz="0" w:space="0" w:color="auto"/>
        <w:left w:val="none" w:sz="0" w:space="0" w:color="auto"/>
        <w:bottom w:val="none" w:sz="0" w:space="0" w:color="auto"/>
        <w:right w:val="none" w:sz="0" w:space="0" w:color="auto"/>
      </w:divBdr>
    </w:div>
    <w:div w:id="1404179614">
      <w:marLeft w:val="480"/>
      <w:marRight w:val="0"/>
      <w:marTop w:val="0"/>
      <w:marBottom w:val="0"/>
      <w:divBdr>
        <w:top w:val="none" w:sz="0" w:space="0" w:color="auto"/>
        <w:left w:val="none" w:sz="0" w:space="0" w:color="auto"/>
        <w:bottom w:val="none" w:sz="0" w:space="0" w:color="auto"/>
        <w:right w:val="none" w:sz="0" w:space="0" w:color="auto"/>
      </w:divBdr>
    </w:div>
    <w:div w:id="1404833563">
      <w:marLeft w:val="0"/>
      <w:marRight w:val="0"/>
      <w:marTop w:val="0"/>
      <w:marBottom w:val="0"/>
      <w:divBdr>
        <w:top w:val="none" w:sz="0" w:space="0" w:color="auto"/>
        <w:left w:val="none" w:sz="0" w:space="0" w:color="auto"/>
        <w:bottom w:val="none" w:sz="0" w:space="0" w:color="auto"/>
        <w:right w:val="none" w:sz="0" w:space="0" w:color="auto"/>
      </w:divBdr>
    </w:div>
    <w:div w:id="1404838821">
      <w:marLeft w:val="480"/>
      <w:marRight w:val="0"/>
      <w:marTop w:val="0"/>
      <w:marBottom w:val="0"/>
      <w:divBdr>
        <w:top w:val="none" w:sz="0" w:space="0" w:color="auto"/>
        <w:left w:val="none" w:sz="0" w:space="0" w:color="auto"/>
        <w:bottom w:val="none" w:sz="0" w:space="0" w:color="auto"/>
        <w:right w:val="none" w:sz="0" w:space="0" w:color="auto"/>
      </w:divBdr>
    </w:div>
    <w:div w:id="1406760606">
      <w:marLeft w:val="480"/>
      <w:marRight w:val="0"/>
      <w:marTop w:val="0"/>
      <w:marBottom w:val="0"/>
      <w:divBdr>
        <w:top w:val="none" w:sz="0" w:space="0" w:color="auto"/>
        <w:left w:val="none" w:sz="0" w:space="0" w:color="auto"/>
        <w:bottom w:val="none" w:sz="0" w:space="0" w:color="auto"/>
        <w:right w:val="none" w:sz="0" w:space="0" w:color="auto"/>
      </w:divBdr>
    </w:div>
    <w:div w:id="1410155079">
      <w:marLeft w:val="480"/>
      <w:marRight w:val="0"/>
      <w:marTop w:val="0"/>
      <w:marBottom w:val="0"/>
      <w:divBdr>
        <w:top w:val="none" w:sz="0" w:space="0" w:color="auto"/>
        <w:left w:val="none" w:sz="0" w:space="0" w:color="auto"/>
        <w:bottom w:val="none" w:sz="0" w:space="0" w:color="auto"/>
        <w:right w:val="none" w:sz="0" w:space="0" w:color="auto"/>
      </w:divBdr>
    </w:div>
    <w:div w:id="1412266520">
      <w:marLeft w:val="480"/>
      <w:marRight w:val="0"/>
      <w:marTop w:val="0"/>
      <w:marBottom w:val="0"/>
      <w:divBdr>
        <w:top w:val="none" w:sz="0" w:space="0" w:color="auto"/>
        <w:left w:val="none" w:sz="0" w:space="0" w:color="auto"/>
        <w:bottom w:val="none" w:sz="0" w:space="0" w:color="auto"/>
        <w:right w:val="none" w:sz="0" w:space="0" w:color="auto"/>
      </w:divBdr>
    </w:div>
    <w:div w:id="1412507655">
      <w:marLeft w:val="0"/>
      <w:marRight w:val="0"/>
      <w:marTop w:val="0"/>
      <w:marBottom w:val="0"/>
      <w:divBdr>
        <w:top w:val="none" w:sz="0" w:space="0" w:color="auto"/>
        <w:left w:val="none" w:sz="0" w:space="0" w:color="auto"/>
        <w:bottom w:val="none" w:sz="0" w:space="0" w:color="auto"/>
        <w:right w:val="none" w:sz="0" w:space="0" w:color="auto"/>
      </w:divBdr>
    </w:div>
    <w:div w:id="1415126274">
      <w:marLeft w:val="0"/>
      <w:marRight w:val="0"/>
      <w:marTop w:val="0"/>
      <w:marBottom w:val="0"/>
      <w:divBdr>
        <w:top w:val="none" w:sz="0" w:space="0" w:color="auto"/>
        <w:left w:val="none" w:sz="0" w:space="0" w:color="auto"/>
        <w:bottom w:val="none" w:sz="0" w:space="0" w:color="auto"/>
        <w:right w:val="none" w:sz="0" w:space="0" w:color="auto"/>
      </w:divBdr>
    </w:div>
    <w:div w:id="1416392741">
      <w:marLeft w:val="0"/>
      <w:marRight w:val="0"/>
      <w:marTop w:val="0"/>
      <w:marBottom w:val="0"/>
      <w:divBdr>
        <w:top w:val="none" w:sz="0" w:space="0" w:color="auto"/>
        <w:left w:val="none" w:sz="0" w:space="0" w:color="auto"/>
        <w:bottom w:val="none" w:sz="0" w:space="0" w:color="auto"/>
        <w:right w:val="none" w:sz="0" w:space="0" w:color="auto"/>
      </w:divBdr>
    </w:div>
    <w:div w:id="1416636180">
      <w:marLeft w:val="0"/>
      <w:marRight w:val="0"/>
      <w:marTop w:val="0"/>
      <w:marBottom w:val="0"/>
      <w:divBdr>
        <w:top w:val="none" w:sz="0" w:space="0" w:color="auto"/>
        <w:left w:val="none" w:sz="0" w:space="0" w:color="auto"/>
        <w:bottom w:val="none" w:sz="0" w:space="0" w:color="auto"/>
        <w:right w:val="none" w:sz="0" w:space="0" w:color="auto"/>
      </w:divBdr>
    </w:div>
    <w:div w:id="1417554545">
      <w:marLeft w:val="480"/>
      <w:marRight w:val="0"/>
      <w:marTop w:val="0"/>
      <w:marBottom w:val="0"/>
      <w:divBdr>
        <w:top w:val="none" w:sz="0" w:space="0" w:color="auto"/>
        <w:left w:val="none" w:sz="0" w:space="0" w:color="auto"/>
        <w:bottom w:val="none" w:sz="0" w:space="0" w:color="auto"/>
        <w:right w:val="none" w:sz="0" w:space="0" w:color="auto"/>
      </w:divBdr>
    </w:div>
    <w:div w:id="1420061993">
      <w:marLeft w:val="480"/>
      <w:marRight w:val="0"/>
      <w:marTop w:val="0"/>
      <w:marBottom w:val="0"/>
      <w:divBdr>
        <w:top w:val="none" w:sz="0" w:space="0" w:color="auto"/>
        <w:left w:val="none" w:sz="0" w:space="0" w:color="auto"/>
        <w:bottom w:val="none" w:sz="0" w:space="0" w:color="auto"/>
        <w:right w:val="none" w:sz="0" w:space="0" w:color="auto"/>
      </w:divBdr>
    </w:div>
    <w:div w:id="1421370990">
      <w:marLeft w:val="0"/>
      <w:marRight w:val="0"/>
      <w:marTop w:val="0"/>
      <w:marBottom w:val="0"/>
      <w:divBdr>
        <w:top w:val="none" w:sz="0" w:space="0" w:color="auto"/>
        <w:left w:val="none" w:sz="0" w:space="0" w:color="auto"/>
        <w:bottom w:val="none" w:sz="0" w:space="0" w:color="auto"/>
        <w:right w:val="none" w:sz="0" w:space="0" w:color="auto"/>
      </w:divBdr>
    </w:div>
    <w:div w:id="1432318405">
      <w:marLeft w:val="480"/>
      <w:marRight w:val="0"/>
      <w:marTop w:val="0"/>
      <w:marBottom w:val="0"/>
      <w:divBdr>
        <w:top w:val="none" w:sz="0" w:space="0" w:color="auto"/>
        <w:left w:val="none" w:sz="0" w:space="0" w:color="auto"/>
        <w:bottom w:val="none" w:sz="0" w:space="0" w:color="auto"/>
        <w:right w:val="none" w:sz="0" w:space="0" w:color="auto"/>
      </w:divBdr>
    </w:div>
    <w:div w:id="1445730648">
      <w:marLeft w:val="0"/>
      <w:marRight w:val="0"/>
      <w:marTop w:val="0"/>
      <w:marBottom w:val="0"/>
      <w:divBdr>
        <w:top w:val="none" w:sz="0" w:space="0" w:color="auto"/>
        <w:left w:val="none" w:sz="0" w:space="0" w:color="auto"/>
        <w:bottom w:val="none" w:sz="0" w:space="0" w:color="auto"/>
        <w:right w:val="none" w:sz="0" w:space="0" w:color="auto"/>
      </w:divBdr>
    </w:div>
    <w:div w:id="1446925188">
      <w:marLeft w:val="0"/>
      <w:marRight w:val="0"/>
      <w:marTop w:val="0"/>
      <w:marBottom w:val="0"/>
      <w:divBdr>
        <w:top w:val="none" w:sz="0" w:space="0" w:color="auto"/>
        <w:left w:val="none" w:sz="0" w:space="0" w:color="auto"/>
        <w:bottom w:val="none" w:sz="0" w:space="0" w:color="auto"/>
        <w:right w:val="none" w:sz="0" w:space="0" w:color="auto"/>
      </w:divBdr>
    </w:div>
    <w:div w:id="1449081121">
      <w:marLeft w:val="480"/>
      <w:marRight w:val="0"/>
      <w:marTop w:val="0"/>
      <w:marBottom w:val="0"/>
      <w:divBdr>
        <w:top w:val="none" w:sz="0" w:space="0" w:color="auto"/>
        <w:left w:val="none" w:sz="0" w:space="0" w:color="auto"/>
        <w:bottom w:val="none" w:sz="0" w:space="0" w:color="auto"/>
        <w:right w:val="none" w:sz="0" w:space="0" w:color="auto"/>
      </w:divBdr>
    </w:div>
    <w:div w:id="1451970301">
      <w:marLeft w:val="480"/>
      <w:marRight w:val="0"/>
      <w:marTop w:val="0"/>
      <w:marBottom w:val="0"/>
      <w:divBdr>
        <w:top w:val="none" w:sz="0" w:space="0" w:color="auto"/>
        <w:left w:val="none" w:sz="0" w:space="0" w:color="auto"/>
        <w:bottom w:val="none" w:sz="0" w:space="0" w:color="auto"/>
        <w:right w:val="none" w:sz="0" w:space="0" w:color="auto"/>
      </w:divBdr>
    </w:div>
    <w:div w:id="1453406141">
      <w:marLeft w:val="480"/>
      <w:marRight w:val="0"/>
      <w:marTop w:val="0"/>
      <w:marBottom w:val="0"/>
      <w:divBdr>
        <w:top w:val="none" w:sz="0" w:space="0" w:color="auto"/>
        <w:left w:val="none" w:sz="0" w:space="0" w:color="auto"/>
        <w:bottom w:val="none" w:sz="0" w:space="0" w:color="auto"/>
        <w:right w:val="none" w:sz="0" w:space="0" w:color="auto"/>
      </w:divBdr>
    </w:div>
    <w:div w:id="1457093473">
      <w:marLeft w:val="480"/>
      <w:marRight w:val="0"/>
      <w:marTop w:val="0"/>
      <w:marBottom w:val="0"/>
      <w:divBdr>
        <w:top w:val="none" w:sz="0" w:space="0" w:color="auto"/>
        <w:left w:val="none" w:sz="0" w:space="0" w:color="auto"/>
        <w:bottom w:val="none" w:sz="0" w:space="0" w:color="auto"/>
        <w:right w:val="none" w:sz="0" w:space="0" w:color="auto"/>
      </w:divBdr>
    </w:div>
    <w:div w:id="1459183337">
      <w:marLeft w:val="0"/>
      <w:marRight w:val="0"/>
      <w:marTop w:val="0"/>
      <w:marBottom w:val="0"/>
      <w:divBdr>
        <w:top w:val="none" w:sz="0" w:space="0" w:color="auto"/>
        <w:left w:val="none" w:sz="0" w:space="0" w:color="auto"/>
        <w:bottom w:val="none" w:sz="0" w:space="0" w:color="auto"/>
        <w:right w:val="none" w:sz="0" w:space="0" w:color="auto"/>
      </w:divBdr>
    </w:div>
    <w:div w:id="1459255600">
      <w:marLeft w:val="480"/>
      <w:marRight w:val="0"/>
      <w:marTop w:val="0"/>
      <w:marBottom w:val="0"/>
      <w:divBdr>
        <w:top w:val="none" w:sz="0" w:space="0" w:color="auto"/>
        <w:left w:val="none" w:sz="0" w:space="0" w:color="auto"/>
        <w:bottom w:val="none" w:sz="0" w:space="0" w:color="auto"/>
        <w:right w:val="none" w:sz="0" w:space="0" w:color="auto"/>
      </w:divBdr>
    </w:div>
    <w:div w:id="1459448971">
      <w:marLeft w:val="480"/>
      <w:marRight w:val="0"/>
      <w:marTop w:val="0"/>
      <w:marBottom w:val="0"/>
      <w:divBdr>
        <w:top w:val="none" w:sz="0" w:space="0" w:color="auto"/>
        <w:left w:val="none" w:sz="0" w:space="0" w:color="auto"/>
        <w:bottom w:val="none" w:sz="0" w:space="0" w:color="auto"/>
        <w:right w:val="none" w:sz="0" w:space="0" w:color="auto"/>
      </w:divBdr>
    </w:div>
    <w:div w:id="1459451149">
      <w:marLeft w:val="480"/>
      <w:marRight w:val="0"/>
      <w:marTop w:val="0"/>
      <w:marBottom w:val="0"/>
      <w:divBdr>
        <w:top w:val="none" w:sz="0" w:space="0" w:color="auto"/>
        <w:left w:val="none" w:sz="0" w:space="0" w:color="auto"/>
        <w:bottom w:val="none" w:sz="0" w:space="0" w:color="auto"/>
        <w:right w:val="none" w:sz="0" w:space="0" w:color="auto"/>
      </w:divBdr>
    </w:div>
    <w:div w:id="1471283887">
      <w:marLeft w:val="0"/>
      <w:marRight w:val="0"/>
      <w:marTop w:val="0"/>
      <w:marBottom w:val="0"/>
      <w:divBdr>
        <w:top w:val="none" w:sz="0" w:space="0" w:color="auto"/>
        <w:left w:val="none" w:sz="0" w:space="0" w:color="auto"/>
        <w:bottom w:val="none" w:sz="0" w:space="0" w:color="auto"/>
        <w:right w:val="none" w:sz="0" w:space="0" w:color="auto"/>
      </w:divBdr>
    </w:div>
    <w:div w:id="1471285130">
      <w:marLeft w:val="480"/>
      <w:marRight w:val="0"/>
      <w:marTop w:val="0"/>
      <w:marBottom w:val="0"/>
      <w:divBdr>
        <w:top w:val="none" w:sz="0" w:space="0" w:color="auto"/>
        <w:left w:val="none" w:sz="0" w:space="0" w:color="auto"/>
        <w:bottom w:val="none" w:sz="0" w:space="0" w:color="auto"/>
        <w:right w:val="none" w:sz="0" w:space="0" w:color="auto"/>
      </w:divBdr>
    </w:div>
    <w:div w:id="1474061355">
      <w:marLeft w:val="0"/>
      <w:marRight w:val="0"/>
      <w:marTop w:val="0"/>
      <w:marBottom w:val="0"/>
      <w:divBdr>
        <w:top w:val="none" w:sz="0" w:space="0" w:color="auto"/>
        <w:left w:val="none" w:sz="0" w:space="0" w:color="auto"/>
        <w:bottom w:val="none" w:sz="0" w:space="0" w:color="auto"/>
        <w:right w:val="none" w:sz="0" w:space="0" w:color="auto"/>
      </w:divBdr>
    </w:div>
    <w:div w:id="1480610154">
      <w:marLeft w:val="0"/>
      <w:marRight w:val="0"/>
      <w:marTop w:val="0"/>
      <w:marBottom w:val="0"/>
      <w:divBdr>
        <w:top w:val="none" w:sz="0" w:space="0" w:color="auto"/>
        <w:left w:val="none" w:sz="0" w:space="0" w:color="auto"/>
        <w:bottom w:val="none" w:sz="0" w:space="0" w:color="auto"/>
        <w:right w:val="none" w:sz="0" w:space="0" w:color="auto"/>
      </w:divBdr>
    </w:div>
    <w:div w:id="1482767214">
      <w:marLeft w:val="0"/>
      <w:marRight w:val="0"/>
      <w:marTop w:val="0"/>
      <w:marBottom w:val="0"/>
      <w:divBdr>
        <w:top w:val="none" w:sz="0" w:space="0" w:color="auto"/>
        <w:left w:val="none" w:sz="0" w:space="0" w:color="auto"/>
        <w:bottom w:val="none" w:sz="0" w:space="0" w:color="auto"/>
        <w:right w:val="none" w:sz="0" w:space="0" w:color="auto"/>
      </w:divBdr>
    </w:div>
    <w:div w:id="1482773956">
      <w:marLeft w:val="0"/>
      <w:marRight w:val="0"/>
      <w:marTop w:val="0"/>
      <w:marBottom w:val="0"/>
      <w:divBdr>
        <w:top w:val="none" w:sz="0" w:space="0" w:color="auto"/>
        <w:left w:val="none" w:sz="0" w:space="0" w:color="auto"/>
        <w:bottom w:val="none" w:sz="0" w:space="0" w:color="auto"/>
        <w:right w:val="none" w:sz="0" w:space="0" w:color="auto"/>
      </w:divBdr>
    </w:div>
    <w:div w:id="1484077716">
      <w:marLeft w:val="0"/>
      <w:marRight w:val="0"/>
      <w:marTop w:val="0"/>
      <w:marBottom w:val="0"/>
      <w:divBdr>
        <w:top w:val="none" w:sz="0" w:space="0" w:color="auto"/>
        <w:left w:val="none" w:sz="0" w:space="0" w:color="auto"/>
        <w:bottom w:val="none" w:sz="0" w:space="0" w:color="auto"/>
        <w:right w:val="none" w:sz="0" w:space="0" w:color="auto"/>
      </w:divBdr>
    </w:div>
    <w:div w:id="1488593803">
      <w:marLeft w:val="0"/>
      <w:marRight w:val="0"/>
      <w:marTop w:val="0"/>
      <w:marBottom w:val="0"/>
      <w:divBdr>
        <w:top w:val="none" w:sz="0" w:space="0" w:color="auto"/>
        <w:left w:val="none" w:sz="0" w:space="0" w:color="auto"/>
        <w:bottom w:val="none" w:sz="0" w:space="0" w:color="auto"/>
        <w:right w:val="none" w:sz="0" w:space="0" w:color="auto"/>
      </w:divBdr>
    </w:div>
    <w:div w:id="1489052842">
      <w:marLeft w:val="0"/>
      <w:marRight w:val="0"/>
      <w:marTop w:val="0"/>
      <w:marBottom w:val="0"/>
      <w:divBdr>
        <w:top w:val="none" w:sz="0" w:space="0" w:color="auto"/>
        <w:left w:val="none" w:sz="0" w:space="0" w:color="auto"/>
        <w:bottom w:val="none" w:sz="0" w:space="0" w:color="auto"/>
        <w:right w:val="none" w:sz="0" w:space="0" w:color="auto"/>
      </w:divBdr>
    </w:div>
    <w:div w:id="1489328456">
      <w:marLeft w:val="480"/>
      <w:marRight w:val="0"/>
      <w:marTop w:val="0"/>
      <w:marBottom w:val="0"/>
      <w:divBdr>
        <w:top w:val="none" w:sz="0" w:space="0" w:color="auto"/>
        <w:left w:val="none" w:sz="0" w:space="0" w:color="auto"/>
        <w:bottom w:val="none" w:sz="0" w:space="0" w:color="auto"/>
        <w:right w:val="none" w:sz="0" w:space="0" w:color="auto"/>
      </w:divBdr>
    </w:div>
    <w:div w:id="1495032610">
      <w:marLeft w:val="480"/>
      <w:marRight w:val="0"/>
      <w:marTop w:val="0"/>
      <w:marBottom w:val="0"/>
      <w:divBdr>
        <w:top w:val="none" w:sz="0" w:space="0" w:color="auto"/>
        <w:left w:val="none" w:sz="0" w:space="0" w:color="auto"/>
        <w:bottom w:val="none" w:sz="0" w:space="0" w:color="auto"/>
        <w:right w:val="none" w:sz="0" w:space="0" w:color="auto"/>
      </w:divBdr>
    </w:div>
    <w:div w:id="1496144124">
      <w:marLeft w:val="480"/>
      <w:marRight w:val="0"/>
      <w:marTop w:val="0"/>
      <w:marBottom w:val="0"/>
      <w:divBdr>
        <w:top w:val="none" w:sz="0" w:space="0" w:color="auto"/>
        <w:left w:val="none" w:sz="0" w:space="0" w:color="auto"/>
        <w:bottom w:val="none" w:sz="0" w:space="0" w:color="auto"/>
        <w:right w:val="none" w:sz="0" w:space="0" w:color="auto"/>
      </w:divBdr>
    </w:div>
    <w:div w:id="1498106854">
      <w:marLeft w:val="480"/>
      <w:marRight w:val="0"/>
      <w:marTop w:val="0"/>
      <w:marBottom w:val="0"/>
      <w:divBdr>
        <w:top w:val="none" w:sz="0" w:space="0" w:color="auto"/>
        <w:left w:val="none" w:sz="0" w:space="0" w:color="auto"/>
        <w:bottom w:val="none" w:sz="0" w:space="0" w:color="auto"/>
        <w:right w:val="none" w:sz="0" w:space="0" w:color="auto"/>
      </w:divBdr>
    </w:div>
    <w:div w:id="1502354125">
      <w:marLeft w:val="480"/>
      <w:marRight w:val="0"/>
      <w:marTop w:val="0"/>
      <w:marBottom w:val="0"/>
      <w:divBdr>
        <w:top w:val="none" w:sz="0" w:space="0" w:color="auto"/>
        <w:left w:val="none" w:sz="0" w:space="0" w:color="auto"/>
        <w:bottom w:val="none" w:sz="0" w:space="0" w:color="auto"/>
        <w:right w:val="none" w:sz="0" w:space="0" w:color="auto"/>
      </w:divBdr>
    </w:div>
    <w:div w:id="1503080133">
      <w:marLeft w:val="480"/>
      <w:marRight w:val="0"/>
      <w:marTop w:val="0"/>
      <w:marBottom w:val="0"/>
      <w:divBdr>
        <w:top w:val="none" w:sz="0" w:space="0" w:color="auto"/>
        <w:left w:val="none" w:sz="0" w:space="0" w:color="auto"/>
        <w:bottom w:val="none" w:sz="0" w:space="0" w:color="auto"/>
        <w:right w:val="none" w:sz="0" w:space="0" w:color="auto"/>
      </w:divBdr>
    </w:div>
    <w:div w:id="1503472717">
      <w:marLeft w:val="480"/>
      <w:marRight w:val="0"/>
      <w:marTop w:val="0"/>
      <w:marBottom w:val="0"/>
      <w:divBdr>
        <w:top w:val="none" w:sz="0" w:space="0" w:color="auto"/>
        <w:left w:val="none" w:sz="0" w:space="0" w:color="auto"/>
        <w:bottom w:val="none" w:sz="0" w:space="0" w:color="auto"/>
        <w:right w:val="none" w:sz="0" w:space="0" w:color="auto"/>
      </w:divBdr>
    </w:div>
    <w:div w:id="1510215590">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192845">
      <w:marLeft w:val="480"/>
      <w:marRight w:val="0"/>
      <w:marTop w:val="0"/>
      <w:marBottom w:val="0"/>
      <w:divBdr>
        <w:top w:val="none" w:sz="0" w:space="0" w:color="auto"/>
        <w:left w:val="none" w:sz="0" w:space="0" w:color="auto"/>
        <w:bottom w:val="none" w:sz="0" w:space="0" w:color="auto"/>
        <w:right w:val="none" w:sz="0" w:space="0" w:color="auto"/>
      </w:divBdr>
    </w:div>
    <w:div w:id="1519346960">
      <w:marLeft w:val="480"/>
      <w:marRight w:val="0"/>
      <w:marTop w:val="0"/>
      <w:marBottom w:val="0"/>
      <w:divBdr>
        <w:top w:val="none" w:sz="0" w:space="0" w:color="auto"/>
        <w:left w:val="none" w:sz="0" w:space="0" w:color="auto"/>
        <w:bottom w:val="none" w:sz="0" w:space="0" w:color="auto"/>
        <w:right w:val="none" w:sz="0" w:space="0" w:color="auto"/>
      </w:divBdr>
    </w:div>
    <w:div w:id="1520045126">
      <w:marLeft w:val="0"/>
      <w:marRight w:val="0"/>
      <w:marTop w:val="0"/>
      <w:marBottom w:val="0"/>
      <w:divBdr>
        <w:top w:val="none" w:sz="0" w:space="0" w:color="auto"/>
        <w:left w:val="none" w:sz="0" w:space="0" w:color="auto"/>
        <w:bottom w:val="none" w:sz="0" w:space="0" w:color="auto"/>
        <w:right w:val="none" w:sz="0" w:space="0" w:color="auto"/>
      </w:divBdr>
    </w:div>
    <w:div w:id="1523350870">
      <w:marLeft w:val="0"/>
      <w:marRight w:val="0"/>
      <w:marTop w:val="0"/>
      <w:marBottom w:val="0"/>
      <w:divBdr>
        <w:top w:val="none" w:sz="0" w:space="0" w:color="auto"/>
        <w:left w:val="none" w:sz="0" w:space="0" w:color="auto"/>
        <w:bottom w:val="none" w:sz="0" w:space="0" w:color="auto"/>
        <w:right w:val="none" w:sz="0" w:space="0" w:color="auto"/>
      </w:divBdr>
    </w:div>
    <w:div w:id="1528366561">
      <w:marLeft w:val="480"/>
      <w:marRight w:val="0"/>
      <w:marTop w:val="0"/>
      <w:marBottom w:val="0"/>
      <w:divBdr>
        <w:top w:val="none" w:sz="0" w:space="0" w:color="auto"/>
        <w:left w:val="none" w:sz="0" w:space="0" w:color="auto"/>
        <w:bottom w:val="none" w:sz="0" w:space="0" w:color="auto"/>
        <w:right w:val="none" w:sz="0" w:space="0" w:color="auto"/>
      </w:divBdr>
    </w:div>
    <w:div w:id="1528375129">
      <w:marLeft w:val="0"/>
      <w:marRight w:val="0"/>
      <w:marTop w:val="0"/>
      <w:marBottom w:val="0"/>
      <w:divBdr>
        <w:top w:val="none" w:sz="0" w:space="0" w:color="auto"/>
        <w:left w:val="none" w:sz="0" w:space="0" w:color="auto"/>
        <w:bottom w:val="none" w:sz="0" w:space="0" w:color="auto"/>
        <w:right w:val="none" w:sz="0" w:space="0" w:color="auto"/>
      </w:divBdr>
    </w:div>
    <w:div w:id="1529489923">
      <w:marLeft w:val="480"/>
      <w:marRight w:val="0"/>
      <w:marTop w:val="0"/>
      <w:marBottom w:val="0"/>
      <w:divBdr>
        <w:top w:val="none" w:sz="0" w:space="0" w:color="auto"/>
        <w:left w:val="none" w:sz="0" w:space="0" w:color="auto"/>
        <w:bottom w:val="none" w:sz="0" w:space="0" w:color="auto"/>
        <w:right w:val="none" w:sz="0" w:space="0" w:color="auto"/>
      </w:divBdr>
    </w:div>
    <w:div w:id="1533686413">
      <w:marLeft w:val="0"/>
      <w:marRight w:val="0"/>
      <w:marTop w:val="0"/>
      <w:marBottom w:val="0"/>
      <w:divBdr>
        <w:top w:val="none" w:sz="0" w:space="0" w:color="auto"/>
        <w:left w:val="none" w:sz="0" w:space="0" w:color="auto"/>
        <w:bottom w:val="none" w:sz="0" w:space="0" w:color="auto"/>
        <w:right w:val="none" w:sz="0" w:space="0" w:color="auto"/>
      </w:divBdr>
    </w:div>
    <w:div w:id="1533763014">
      <w:marLeft w:val="480"/>
      <w:marRight w:val="0"/>
      <w:marTop w:val="0"/>
      <w:marBottom w:val="0"/>
      <w:divBdr>
        <w:top w:val="none" w:sz="0" w:space="0" w:color="auto"/>
        <w:left w:val="none" w:sz="0" w:space="0" w:color="auto"/>
        <w:bottom w:val="none" w:sz="0" w:space="0" w:color="auto"/>
        <w:right w:val="none" w:sz="0" w:space="0" w:color="auto"/>
      </w:divBdr>
    </w:div>
    <w:div w:id="1537154068">
      <w:marLeft w:val="480"/>
      <w:marRight w:val="0"/>
      <w:marTop w:val="0"/>
      <w:marBottom w:val="0"/>
      <w:divBdr>
        <w:top w:val="none" w:sz="0" w:space="0" w:color="auto"/>
        <w:left w:val="none" w:sz="0" w:space="0" w:color="auto"/>
        <w:bottom w:val="none" w:sz="0" w:space="0" w:color="auto"/>
        <w:right w:val="none" w:sz="0" w:space="0" w:color="auto"/>
      </w:divBdr>
    </w:div>
    <w:div w:id="1541089417">
      <w:marLeft w:val="480"/>
      <w:marRight w:val="0"/>
      <w:marTop w:val="0"/>
      <w:marBottom w:val="0"/>
      <w:divBdr>
        <w:top w:val="none" w:sz="0" w:space="0" w:color="auto"/>
        <w:left w:val="none" w:sz="0" w:space="0" w:color="auto"/>
        <w:bottom w:val="none" w:sz="0" w:space="0" w:color="auto"/>
        <w:right w:val="none" w:sz="0" w:space="0" w:color="auto"/>
      </w:divBdr>
    </w:div>
    <w:div w:id="1543009118">
      <w:marLeft w:val="480"/>
      <w:marRight w:val="0"/>
      <w:marTop w:val="0"/>
      <w:marBottom w:val="0"/>
      <w:divBdr>
        <w:top w:val="none" w:sz="0" w:space="0" w:color="auto"/>
        <w:left w:val="none" w:sz="0" w:space="0" w:color="auto"/>
        <w:bottom w:val="none" w:sz="0" w:space="0" w:color="auto"/>
        <w:right w:val="none" w:sz="0" w:space="0" w:color="auto"/>
      </w:divBdr>
    </w:div>
    <w:div w:id="1543637841">
      <w:marLeft w:val="0"/>
      <w:marRight w:val="0"/>
      <w:marTop w:val="0"/>
      <w:marBottom w:val="0"/>
      <w:divBdr>
        <w:top w:val="none" w:sz="0" w:space="0" w:color="auto"/>
        <w:left w:val="none" w:sz="0" w:space="0" w:color="auto"/>
        <w:bottom w:val="none" w:sz="0" w:space="0" w:color="auto"/>
        <w:right w:val="none" w:sz="0" w:space="0" w:color="auto"/>
      </w:divBdr>
    </w:div>
    <w:div w:id="1545865258">
      <w:marLeft w:val="480"/>
      <w:marRight w:val="0"/>
      <w:marTop w:val="0"/>
      <w:marBottom w:val="0"/>
      <w:divBdr>
        <w:top w:val="none" w:sz="0" w:space="0" w:color="auto"/>
        <w:left w:val="none" w:sz="0" w:space="0" w:color="auto"/>
        <w:bottom w:val="none" w:sz="0" w:space="0" w:color="auto"/>
        <w:right w:val="none" w:sz="0" w:space="0" w:color="auto"/>
      </w:divBdr>
    </w:div>
    <w:div w:id="1546142039">
      <w:marLeft w:val="0"/>
      <w:marRight w:val="0"/>
      <w:marTop w:val="0"/>
      <w:marBottom w:val="0"/>
      <w:divBdr>
        <w:top w:val="none" w:sz="0" w:space="0" w:color="auto"/>
        <w:left w:val="none" w:sz="0" w:space="0" w:color="auto"/>
        <w:bottom w:val="none" w:sz="0" w:space="0" w:color="auto"/>
        <w:right w:val="none" w:sz="0" w:space="0" w:color="auto"/>
      </w:divBdr>
    </w:div>
    <w:div w:id="1549220588">
      <w:marLeft w:val="480"/>
      <w:marRight w:val="0"/>
      <w:marTop w:val="0"/>
      <w:marBottom w:val="0"/>
      <w:divBdr>
        <w:top w:val="none" w:sz="0" w:space="0" w:color="auto"/>
        <w:left w:val="none" w:sz="0" w:space="0" w:color="auto"/>
        <w:bottom w:val="none" w:sz="0" w:space="0" w:color="auto"/>
        <w:right w:val="none" w:sz="0" w:space="0" w:color="auto"/>
      </w:divBdr>
    </w:div>
    <w:div w:id="1562013674">
      <w:marLeft w:val="0"/>
      <w:marRight w:val="0"/>
      <w:marTop w:val="0"/>
      <w:marBottom w:val="0"/>
      <w:divBdr>
        <w:top w:val="none" w:sz="0" w:space="0" w:color="auto"/>
        <w:left w:val="none" w:sz="0" w:space="0" w:color="auto"/>
        <w:bottom w:val="none" w:sz="0" w:space="0" w:color="auto"/>
        <w:right w:val="none" w:sz="0" w:space="0" w:color="auto"/>
      </w:divBdr>
    </w:div>
    <w:div w:id="1567640859">
      <w:marLeft w:val="480"/>
      <w:marRight w:val="0"/>
      <w:marTop w:val="0"/>
      <w:marBottom w:val="0"/>
      <w:divBdr>
        <w:top w:val="none" w:sz="0" w:space="0" w:color="auto"/>
        <w:left w:val="none" w:sz="0" w:space="0" w:color="auto"/>
        <w:bottom w:val="none" w:sz="0" w:space="0" w:color="auto"/>
        <w:right w:val="none" w:sz="0" w:space="0" w:color="auto"/>
      </w:divBdr>
    </w:div>
    <w:div w:id="1567834136">
      <w:marLeft w:val="0"/>
      <w:marRight w:val="0"/>
      <w:marTop w:val="0"/>
      <w:marBottom w:val="0"/>
      <w:divBdr>
        <w:top w:val="none" w:sz="0" w:space="0" w:color="auto"/>
        <w:left w:val="none" w:sz="0" w:space="0" w:color="auto"/>
        <w:bottom w:val="none" w:sz="0" w:space="0" w:color="auto"/>
        <w:right w:val="none" w:sz="0" w:space="0" w:color="auto"/>
      </w:divBdr>
    </w:div>
    <w:div w:id="1572615712">
      <w:marLeft w:val="480"/>
      <w:marRight w:val="0"/>
      <w:marTop w:val="0"/>
      <w:marBottom w:val="0"/>
      <w:divBdr>
        <w:top w:val="none" w:sz="0" w:space="0" w:color="auto"/>
        <w:left w:val="none" w:sz="0" w:space="0" w:color="auto"/>
        <w:bottom w:val="none" w:sz="0" w:space="0" w:color="auto"/>
        <w:right w:val="none" w:sz="0" w:space="0" w:color="auto"/>
      </w:divBdr>
    </w:div>
    <w:div w:id="1573000985">
      <w:marLeft w:val="480"/>
      <w:marRight w:val="0"/>
      <w:marTop w:val="0"/>
      <w:marBottom w:val="0"/>
      <w:divBdr>
        <w:top w:val="none" w:sz="0" w:space="0" w:color="auto"/>
        <w:left w:val="none" w:sz="0" w:space="0" w:color="auto"/>
        <w:bottom w:val="none" w:sz="0" w:space="0" w:color="auto"/>
        <w:right w:val="none" w:sz="0" w:space="0" w:color="auto"/>
      </w:divBdr>
    </w:div>
    <w:div w:id="1576355839">
      <w:marLeft w:val="0"/>
      <w:marRight w:val="0"/>
      <w:marTop w:val="0"/>
      <w:marBottom w:val="0"/>
      <w:divBdr>
        <w:top w:val="none" w:sz="0" w:space="0" w:color="auto"/>
        <w:left w:val="none" w:sz="0" w:space="0" w:color="auto"/>
        <w:bottom w:val="none" w:sz="0" w:space="0" w:color="auto"/>
        <w:right w:val="none" w:sz="0" w:space="0" w:color="auto"/>
      </w:divBdr>
    </w:div>
    <w:div w:id="1580291813">
      <w:marLeft w:val="480"/>
      <w:marRight w:val="0"/>
      <w:marTop w:val="0"/>
      <w:marBottom w:val="0"/>
      <w:divBdr>
        <w:top w:val="none" w:sz="0" w:space="0" w:color="auto"/>
        <w:left w:val="none" w:sz="0" w:space="0" w:color="auto"/>
        <w:bottom w:val="none" w:sz="0" w:space="0" w:color="auto"/>
        <w:right w:val="none" w:sz="0" w:space="0" w:color="auto"/>
      </w:divBdr>
    </w:div>
    <w:div w:id="1590963234">
      <w:marLeft w:val="480"/>
      <w:marRight w:val="0"/>
      <w:marTop w:val="0"/>
      <w:marBottom w:val="0"/>
      <w:divBdr>
        <w:top w:val="none" w:sz="0" w:space="0" w:color="auto"/>
        <w:left w:val="none" w:sz="0" w:space="0" w:color="auto"/>
        <w:bottom w:val="none" w:sz="0" w:space="0" w:color="auto"/>
        <w:right w:val="none" w:sz="0" w:space="0" w:color="auto"/>
      </w:divBdr>
    </w:div>
    <w:div w:id="1592741556">
      <w:marLeft w:val="480"/>
      <w:marRight w:val="0"/>
      <w:marTop w:val="0"/>
      <w:marBottom w:val="0"/>
      <w:divBdr>
        <w:top w:val="none" w:sz="0" w:space="0" w:color="auto"/>
        <w:left w:val="none" w:sz="0" w:space="0" w:color="auto"/>
        <w:bottom w:val="none" w:sz="0" w:space="0" w:color="auto"/>
        <w:right w:val="none" w:sz="0" w:space="0" w:color="auto"/>
      </w:divBdr>
    </w:div>
    <w:div w:id="1596745308">
      <w:marLeft w:val="480"/>
      <w:marRight w:val="0"/>
      <w:marTop w:val="0"/>
      <w:marBottom w:val="0"/>
      <w:divBdr>
        <w:top w:val="none" w:sz="0" w:space="0" w:color="auto"/>
        <w:left w:val="none" w:sz="0" w:space="0" w:color="auto"/>
        <w:bottom w:val="none" w:sz="0" w:space="0" w:color="auto"/>
        <w:right w:val="none" w:sz="0" w:space="0" w:color="auto"/>
      </w:divBdr>
    </w:div>
    <w:div w:id="1596785650">
      <w:marLeft w:val="0"/>
      <w:marRight w:val="0"/>
      <w:marTop w:val="0"/>
      <w:marBottom w:val="0"/>
      <w:divBdr>
        <w:top w:val="none" w:sz="0" w:space="0" w:color="auto"/>
        <w:left w:val="none" w:sz="0" w:space="0" w:color="auto"/>
        <w:bottom w:val="none" w:sz="0" w:space="0" w:color="auto"/>
        <w:right w:val="none" w:sz="0" w:space="0" w:color="auto"/>
      </w:divBdr>
    </w:div>
    <w:div w:id="1597516696">
      <w:marLeft w:val="480"/>
      <w:marRight w:val="0"/>
      <w:marTop w:val="0"/>
      <w:marBottom w:val="0"/>
      <w:divBdr>
        <w:top w:val="none" w:sz="0" w:space="0" w:color="auto"/>
        <w:left w:val="none" w:sz="0" w:space="0" w:color="auto"/>
        <w:bottom w:val="none" w:sz="0" w:space="0" w:color="auto"/>
        <w:right w:val="none" w:sz="0" w:space="0" w:color="auto"/>
      </w:divBdr>
    </w:div>
    <w:div w:id="1598515883">
      <w:marLeft w:val="480"/>
      <w:marRight w:val="0"/>
      <w:marTop w:val="0"/>
      <w:marBottom w:val="0"/>
      <w:divBdr>
        <w:top w:val="none" w:sz="0" w:space="0" w:color="auto"/>
        <w:left w:val="none" w:sz="0" w:space="0" w:color="auto"/>
        <w:bottom w:val="none" w:sz="0" w:space="0" w:color="auto"/>
        <w:right w:val="none" w:sz="0" w:space="0" w:color="auto"/>
      </w:divBdr>
    </w:div>
    <w:div w:id="1605839532">
      <w:marLeft w:val="480"/>
      <w:marRight w:val="0"/>
      <w:marTop w:val="0"/>
      <w:marBottom w:val="0"/>
      <w:divBdr>
        <w:top w:val="none" w:sz="0" w:space="0" w:color="auto"/>
        <w:left w:val="none" w:sz="0" w:space="0" w:color="auto"/>
        <w:bottom w:val="none" w:sz="0" w:space="0" w:color="auto"/>
        <w:right w:val="none" w:sz="0" w:space="0" w:color="auto"/>
      </w:divBdr>
    </w:div>
    <w:div w:id="1610776065">
      <w:marLeft w:val="480"/>
      <w:marRight w:val="0"/>
      <w:marTop w:val="0"/>
      <w:marBottom w:val="0"/>
      <w:divBdr>
        <w:top w:val="none" w:sz="0" w:space="0" w:color="auto"/>
        <w:left w:val="none" w:sz="0" w:space="0" w:color="auto"/>
        <w:bottom w:val="none" w:sz="0" w:space="0" w:color="auto"/>
        <w:right w:val="none" w:sz="0" w:space="0" w:color="auto"/>
      </w:divBdr>
    </w:div>
    <w:div w:id="1612663409">
      <w:marLeft w:val="480"/>
      <w:marRight w:val="0"/>
      <w:marTop w:val="0"/>
      <w:marBottom w:val="0"/>
      <w:divBdr>
        <w:top w:val="none" w:sz="0" w:space="0" w:color="auto"/>
        <w:left w:val="none" w:sz="0" w:space="0" w:color="auto"/>
        <w:bottom w:val="none" w:sz="0" w:space="0" w:color="auto"/>
        <w:right w:val="none" w:sz="0" w:space="0" w:color="auto"/>
      </w:divBdr>
    </w:div>
    <w:div w:id="1612853994">
      <w:marLeft w:val="480"/>
      <w:marRight w:val="0"/>
      <w:marTop w:val="0"/>
      <w:marBottom w:val="0"/>
      <w:divBdr>
        <w:top w:val="none" w:sz="0" w:space="0" w:color="auto"/>
        <w:left w:val="none" w:sz="0" w:space="0" w:color="auto"/>
        <w:bottom w:val="none" w:sz="0" w:space="0" w:color="auto"/>
        <w:right w:val="none" w:sz="0" w:space="0" w:color="auto"/>
      </w:divBdr>
    </w:div>
    <w:div w:id="1620338127">
      <w:marLeft w:val="0"/>
      <w:marRight w:val="0"/>
      <w:marTop w:val="0"/>
      <w:marBottom w:val="0"/>
      <w:divBdr>
        <w:top w:val="none" w:sz="0" w:space="0" w:color="auto"/>
        <w:left w:val="none" w:sz="0" w:space="0" w:color="auto"/>
        <w:bottom w:val="none" w:sz="0" w:space="0" w:color="auto"/>
        <w:right w:val="none" w:sz="0" w:space="0" w:color="auto"/>
      </w:divBdr>
    </w:div>
    <w:div w:id="1631981874">
      <w:marLeft w:val="0"/>
      <w:marRight w:val="0"/>
      <w:marTop w:val="0"/>
      <w:marBottom w:val="0"/>
      <w:divBdr>
        <w:top w:val="none" w:sz="0" w:space="0" w:color="auto"/>
        <w:left w:val="none" w:sz="0" w:space="0" w:color="auto"/>
        <w:bottom w:val="none" w:sz="0" w:space="0" w:color="auto"/>
        <w:right w:val="none" w:sz="0" w:space="0" w:color="auto"/>
      </w:divBdr>
    </w:div>
    <w:div w:id="1635285167">
      <w:marLeft w:val="480"/>
      <w:marRight w:val="0"/>
      <w:marTop w:val="0"/>
      <w:marBottom w:val="0"/>
      <w:divBdr>
        <w:top w:val="none" w:sz="0" w:space="0" w:color="auto"/>
        <w:left w:val="none" w:sz="0" w:space="0" w:color="auto"/>
        <w:bottom w:val="none" w:sz="0" w:space="0" w:color="auto"/>
        <w:right w:val="none" w:sz="0" w:space="0" w:color="auto"/>
      </w:divBdr>
    </w:div>
    <w:div w:id="1640920429">
      <w:marLeft w:val="480"/>
      <w:marRight w:val="0"/>
      <w:marTop w:val="0"/>
      <w:marBottom w:val="0"/>
      <w:divBdr>
        <w:top w:val="none" w:sz="0" w:space="0" w:color="auto"/>
        <w:left w:val="none" w:sz="0" w:space="0" w:color="auto"/>
        <w:bottom w:val="none" w:sz="0" w:space="0" w:color="auto"/>
        <w:right w:val="none" w:sz="0" w:space="0" w:color="auto"/>
      </w:divBdr>
    </w:div>
    <w:div w:id="1650861867">
      <w:marLeft w:val="480"/>
      <w:marRight w:val="0"/>
      <w:marTop w:val="0"/>
      <w:marBottom w:val="0"/>
      <w:divBdr>
        <w:top w:val="none" w:sz="0" w:space="0" w:color="auto"/>
        <w:left w:val="none" w:sz="0" w:space="0" w:color="auto"/>
        <w:bottom w:val="none" w:sz="0" w:space="0" w:color="auto"/>
        <w:right w:val="none" w:sz="0" w:space="0" w:color="auto"/>
      </w:divBdr>
    </w:div>
    <w:div w:id="1659267053">
      <w:marLeft w:val="480"/>
      <w:marRight w:val="0"/>
      <w:marTop w:val="0"/>
      <w:marBottom w:val="0"/>
      <w:divBdr>
        <w:top w:val="none" w:sz="0" w:space="0" w:color="auto"/>
        <w:left w:val="none" w:sz="0" w:space="0" w:color="auto"/>
        <w:bottom w:val="none" w:sz="0" w:space="0" w:color="auto"/>
        <w:right w:val="none" w:sz="0" w:space="0" w:color="auto"/>
      </w:divBdr>
    </w:div>
    <w:div w:id="1660961846">
      <w:marLeft w:val="0"/>
      <w:marRight w:val="0"/>
      <w:marTop w:val="0"/>
      <w:marBottom w:val="0"/>
      <w:divBdr>
        <w:top w:val="none" w:sz="0" w:space="0" w:color="auto"/>
        <w:left w:val="none" w:sz="0" w:space="0" w:color="auto"/>
        <w:bottom w:val="none" w:sz="0" w:space="0" w:color="auto"/>
        <w:right w:val="none" w:sz="0" w:space="0" w:color="auto"/>
      </w:divBdr>
    </w:div>
    <w:div w:id="1669206607">
      <w:marLeft w:val="0"/>
      <w:marRight w:val="0"/>
      <w:marTop w:val="0"/>
      <w:marBottom w:val="0"/>
      <w:divBdr>
        <w:top w:val="none" w:sz="0" w:space="0" w:color="auto"/>
        <w:left w:val="none" w:sz="0" w:space="0" w:color="auto"/>
        <w:bottom w:val="none" w:sz="0" w:space="0" w:color="auto"/>
        <w:right w:val="none" w:sz="0" w:space="0" w:color="auto"/>
      </w:divBdr>
    </w:div>
    <w:div w:id="1671635279">
      <w:marLeft w:val="480"/>
      <w:marRight w:val="0"/>
      <w:marTop w:val="0"/>
      <w:marBottom w:val="0"/>
      <w:divBdr>
        <w:top w:val="none" w:sz="0" w:space="0" w:color="auto"/>
        <w:left w:val="none" w:sz="0" w:space="0" w:color="auto"/>
        <w:bottom w:val="none" w:sz="0" w:space="0" w:color="auto"/>
        <w:right w:val="none" w:sz="0" w:space="0" w:color="auto"/>
      </w:divBdr>
    </w:div>
    <w:div w:id="1671980351">
      <w:marLeft w:val="480"/>
      <w:marRight w:val="0"/>
      <w:marTop w:val="0"/>
      <w:marBottom w:val="0"/>
      <w:divBdr>
        <w:top w:val="none" w:sz="0" w:space="0" w:color="auto"/>
        <w:left w:val="none" w:sz="0" w:space="0" w:color="auto"/>
        <w:bottom w:val="none" w:sz="0" w:space="0" w:color="auto"/>
        <w:right w:val="none" w:sz="0" w:space="0" w:color="auto"/>
      </w:divBdr>
    </w:div>
    <w:div w:id="1682393269">
      <w:marLeft w:val="480"/>
      <w:marRight w:val="0"/>
      <w:marTop w:val="0"/>
      <w:marBottom w:val="0"/>
      <w:divBdr>
        <w:top w:val="none" w:sz="0" w:space="0" w:color="auto"/>
        <w:left w:val="none" w:sz="0" w:space="0" w:color="auto"/>
        <w:bottom w:val="none" w:sz="0" w:space="0" w:color="auto"/>
        <w:right w:val="none" w:sz="0" w:space="0" w:color="auto"/>
      </w:divBdr>
    </w:div>
    <w:div w:id="1686901303">
      <w:marLeft w:val="0"/>
      <w:marRight w:val="0"/>
      <w:marTop w:val="0"/>
      <w:marBottom w:val="0"/>
      <w:divBdr>
        <w:top w:val="none" w:sz="0" w:space="0" w:color="auto"/>
        <w:left w:val="none" w:sz="0" w:space="0" w:color="auto"/>
        <w:bottom w:val="none" w:sz="0" w:space="0" w:color="auto"/>
        <w:right w:val="none" w:sz="0" w:space="0" w:color="auto"/>
      </w:divBdr>
    </w:div>
    <w:div w:id="1695616488">
      <w:marLeft w:val="480"/>
      <w:marRight w:val="0"/>
      <w:marTop w:val="0"/>
      <w:marBottom w:val="0"/>
      <w:divBdr>
        <w:top w:val="none" w:sz="0" w:space="0" w:color="auto"/>
        <w:left w:val="none" w:sz="0" w:space="0" w:color="auto"/>
        <w:bottom w:val="none" w:sz="0" w:space="0" w:color="auto"/>
        <w:right w:val="none" w:sz="0" w:space="0" w:color="auto"/>
      </w:divBdr>
    </w:div>
    <w:div w:id="1695839313">
      <w:marLeft w:val="0"/>
      <w:marRight w:val="0"/>
      <w:marTop w:val="0"/>
      <w:marBottom w:val="0"/>
      <w:divBdr>
        <w:top w:val="none" w:sz="0" w:space="0" w:color="auto"/>
        <w:left w:val="none" w:sz="0" w:space="0" w:color="auto"/>
        <w:bottom w:val="none" w:sz="0" w:space="0" w:color="auto"/>
        <w:right w:val="none" w:sz="0" w:space="0" w:color="auto"/>
      </w:divBdr>
    </w:div>
    <w:div w:id="1698462578">
      <w:marLeft w:val="0"/>
      <w:marRight w:val="0"/>
      <w:marTop w:val="0"/>
      <w:marBottom w:val="0"/>
      <w:divBdr>
        <w:top w:val="none" w:sz="0" w:space="0" w:color="auto"/>
        <w:left w:val="none" w:sz="0" w:space="0" w:color="auto"/>
        <w:bottom w:val="none" w:sz="0" w:space="0" w:color="auto"/>
        <w:right w:val="none" w:sz="0" w:space="0" w:color="auto"/>
      </w:divBdr>
    </w:div>
    <w:div w:id="1699771992">
      <w:marLeft w:val="480"/>
      <w:marRight w:val="0"/>
      <w:marTop w:val="0"/>
      <w:marBottom w:val="0"/>
      <w:divBdr>
        <w:top w:val="none" w:sz="0" w:space="0" w:color="auto"/>
        <w:left w:val="none" w:sz="0" w:space="0" w:color="auto"/>
        <w:bottom w:val="none" w:sz="0" w:space="0" w:color="auto"/>
        <w:right w:val="none" w:sz="0" w:space="0" w:color="auto"/>
      </w:divBdr>
    </w:div>
    <w:div w:id="1700660345">
      <w:marLeft w:val="480"/>
      <w:marRight w:val="0"/>
      <w:marTop w:val="0"/>
      <w:marBottom w:val="0"/>
      <w:divBdr>
        <w:top w:val="none" w:sz="0" w:space="0" w:color="auto"/>
        <w:left w:val="none" w:sz="0" w:space="0" w:color="auto"/>
        <w:bottom w:val="none" w:sz="0" w:space="0" w:color="auto"/>
        <w:right w:val="none" w:sz="0" w:space="0" w:color="auto"/>
      </w:divBdr>
    </w:div>
    <w:div w:id="1700735041">
      <w:marLeft w:val="0"/>
      <w:marRight w:val="0"/>
      <w:marTop w:val="0"/>
      <w:marBottom w:val="0"/>
      <w:divBdr>
        <w:top w:val="none" w:sz="0" w:space="0" w:color="auto"/>
        <w:left w:val="none" w:sz="0" w:space="0" w:color="auto"/>
        <w:bottom w:val="none" w:sz="0" w:space="0" w:color="auto"/>
        <w:right w:val="none" w:sz="0" w:space="0" w:color="auto"/>
      </w:divBdr>
    </w:div>
    <w:div w:id="1702825637">
      <w:marLeft w:val="0"/>
      <w:marRight w:val="0"/>
      <w:marTop w:val="0"/>
      <w:marBottom w:val="0"/>
      <w:divBdr>
        <w:top w:val="none" w:sz="0" w:space="0" w:color="auto"/>
        <w:left w:val="none" w:sz="0" w:space="0" w:color="auto"/>
        <w:bottom w:val="none" w:sz="0" w:space="0" w:color="auto"/>
        <w:right w:val="none" w:sz="0" w:space="0" w:color="auto"/>
      </w:divBdr>
    </w:div>
    <w:div w:id="1704135422">
      <w:marLeft w:val="480"/>
      <w:marRight w:val="0"/>
      <w:marTop w:val="0"/>
      <w:marBottom w:val="0"/>
      <w:divBdr>
        <w:top w:val="none" w:sz="0" w:space="0" w:color="auto"/>
        <w:left w:val="none" w:sz="0" w:space="0" w:color="auto"/>
        <w:bottom w:val="none" w:sz="0" w:space="0" w:color="auto"/>
        <w:right w:val="none" w:sz="0" w:space="0" w:color="auto"/>
      </w:divBdr>
    </w:div>
    <w:div w:id="1709986635">
      <w:marLeft w:val="480"/>
      <w:marRight w:val="0"/>
      <w:marTop w:val="0"/>
      <w:marBottom w:val="0"/>
      <w:divBdr>
        <w:top w:val="none" w:sz="0" w:space="0" w:color="auto"/>
        <w:left w:val="none" w:sz="0" w:space="0" w:color="auto"/>
        <w:bottom w:val="none" w:sz="0" w:space="0" w:color="auto"/>
        <w:right w:val="none" w:sz="0" w:space="0" w:color="auto"/>
      </w:divBdr>
    </w:div>
    <w:div w:id="1714505017">
      <w:marLeft w:val="0"/>
      <w:marRight w:val="0"/>
      <w:marTop w:val="0"/>
      <w:marBottom w:val="0"/>
      <w:divBdr>
        <w:top w:val="none" w:sz="0" w:space="0" w:color="auto"/>
        <w:left w:val="none" w:sz="0" w:space="0" w:color="auto"/>
        <w:bottom w:val="none" w:sz="0" w:space="0" w:color="auto"/>
        <w:right w:val="none" w:sz="0" w:space="0" w:color="auto"/>
      </w:divBdr>
    </w:div>
    <w:div w:id="1716008614">
      <w:marLeft w:val="480"/>
      <w:marRight w:val="0"/>
      <w:marTop w:val="0"/>
      <w:marBottom w:val="0"/>
      <w:divBdr>
        <w:top w:val="none" w:sz="0" w:space="0" w:color="auto"/>
        <w:left w:val="none" w:sz="0" w:space="0" w:color="auto"/>
        <w:bottom w:val="none" w:sz="0" w:space="0" w:color="auto"/>
        <w:right w:val="none" w:sz="0" w:space="0" w:color="auto"/>
      </w:divBdr>
    </w:div>
    <w:div w:id="1721395892">
      <w:marLeft w:val="480"/>
      <w:marRight w:val="0"/>
      <w:marTop w:val="0"/>
      <w:marBottom w:val="0"/>
      <w:divBdr>
        <w:top w:val="none" w:sz="0" w:space="0" w:color="auto"/>
        <w:left w:val="none" w:sz="0" w:space="0" w:color="auto"/>
        <w:bottom w:val="none" w:sz="0" w:space="0" w:color="auto"/>
        <w:right w:val="none" w:sz="0" w:space="0" w:color="auto"/>
      </w:divBdr>
    </w:div>
    <w:div w:id="1721591597">
      <w:marLeft w:val="0"/>
      <w:marRight w:val="0"/>
      <w:marTop w:val="0"/>
      <w:marBottom w:val="0"/>
      <w:divBdr>
        <w:top w:val="none" w:sz="0" w:space="0" w:color="auto"/>
        <w:left w:val="none" w:sz="0" w:space="0" w:color="auto"/>
        <w:bottom w:val="none" w:sz="0" w:space="0" w:color="auto"/>
        <w:right w:val="none" w:sz="0" w:space="0" w:color="auto"/>
      </w:divBdr>
    </w:div>
    <w:div w:id="1729962816">
      <w:marLeft w:val="480"/>
      <w:marRight w:val="0"/>
      <w:marTop w:val="0"/>
      <w:marBottom w:val="0"/>
      <w:divBdr>
        <w:top w:val="none" w:sz="0" w:space="0" w:color="auto"/>
        <w:left w:val="none" w:sz="0" w:space="0" w:color="auto"/>
        <w:bottom w:val="none" w:sz="0" w:space="0" w:color="auto"/>
        <w:right w:val="none" w:sz="0" w:space="0" w:color="auto"/>
      </w:divBdr>
    </w:div>
    <w:div w:id="1736194933">
      <w:marLeft w:val="0"/>
      <w:marRight w:val="0"/>
      <w:marTop w:val="0"/>
      <w:marBottom w:val="0"/>
      <w:divBdr>
        <w:top w:val="none" w:sz="0" w:space="0" w:color="auto"/>
        <w:left w:val="none" w:sz="0" w:space="0" w:color="auto"/>
        <w:bottom w:val="none" w:sz="0" w:space="0" w:color="auto"/>
        <w:right w:val="none" w:sz="0" w:space="0" w:color="auto"/>
      </w:divBdr>
    </w:div>
    <w:div w:id="1737819405">
      <w:marLeft w:val="480"/>
      <w:marRight w:val="0"/>
      <w:marTop w:val="0"/>
      <w:marBottom w:val="0"/>
      <w:divBdr>
        <w:top w:val="none" w:sz="0" w:space="0" w:color="auto"/>
        <w:left w:val="none" w:sz="0" w:space="0" w:color="auto"/>
        <w:bottom w:val="none" w:sz="0" w:space="0" w:color="auto"/>
        <w:right w:val="none" w:sz="0" w:space="0" w:color="auto"/>
      </w:divBdr>
    </w:div>
    <w:div w:id="1740402486">
      <w:marLeft w:val="480"/>
      <w:marRight w:val="0"/>
      <w:marTop w:val="0"/>
      <w:marBottom w:val="0"/>
      <w:divBdr>
        <w:top w:val="none" w:sz="0" w:space="0" w:color="auto"/>
        <w:left w:val="none" w:sz="0" w:space="0" w:color="auto"/>
        <w:bottom w:val="none" w:sz="0" w:space="0" w:color="auto"/>
        <w:right w:val="none" w:sz="0" w:space="0" w:color="auto"/>
      </w:divBdr>
    </w:div>
    <w:div w:id="1741439267">
      <w:marLeft w:val="480"/>
      <w:marRight w:val="0"/>
      <w:marTop w:val="0"/>
      <w:marBottom w:val="0"/>
      <w:divBdr>
        <w:top w:val="none" w:sz="0" w:space="0" w:color="auto"/>
        <w:left w:val="none" w:sz="0" w:space="0" w:color="auto"/>
        <w:bottom w:val="none" w:sz="0" w:space="0" w:color="auto"/>
        <w:right w:val="none" w:sz="0" w:space="0" w:color="auto"/>
      </w:divBdr>
    </w:div>
    <w:div w:id="1741636233">
      <w:marLeft w:val="0"/>
      <w:marRight w:val="0"/>
      <w:marTop w:val="0"/>
      <w:marBottom w:val="0"/>
      <w:divBdr>
        <w:top w:val="none" w:sz="0" w:space="0" w:color="auto"/>
        <w:left w:val="none" w:sz="0" w:space="0" w:color="auto"/>
        <w:bottom w:val="none" w:sz="0" w:space="0" w:color="auto"/>
        <w:right w:val="none" w:sz="0" w:space="0" w:color="auto"/>
      </w:divBdr>
    </w:div>
    <w:div w:id="1748503723">
      <w:marLeft w:val="480"/>
      <w:marRight w:val="0"/>
      <w:marTop w:val="0"/>
      <w:marBottom w:val="0"/>
      <w:divBdr>
        <w:top w:val="none" w:sz="0" w:space="0" w:color="auto"/>
        <w:left w:val="none" w:sz="0" w:space="0" w:color="auto"/>
        <w:bottom w:val="none" w:sz="0" w:space="0" w:color="auto"/>
        <w:right w:val="none" w:sz="0" w:space="0" w:color="auto"/>
      </w:divBdr>
    </w:div>
    <w:div w:id="1749956621">
      <w:marLeft w:val="0"/>
      <w:marRight w:val="0"/>
      <w:marTop w:val="0"/>
      <w:marBottom w:val="0"/>
      <w:divBdr>
        <w:top w:val="none" w:sz="0" w:space="0" w:color="auto"/>
        <w:left w:val="none" w:sz="0" w:space="0" w:color="auto"/>
        <w:bottom w:val="none" w:sz="0" w:space="0" w:color="auto"/>
        <w:right w:val="none" w:sz="0" w:space="0" w:color="auto"/>
      </w:divBdr>
    </w:div>
    <w:div w:id="1752001377">
      <w:marLeft w:val="0"/>
      <w:marRight w:val="0"/>
      <w:marTop w:val="0"/>
      <w:marBottom w:val="0"/>
      <w:divBdr>
        <w:top w:val="none" w:sz="0" w:space="0" w:color="auto"/>
        <w:left w:val="none" w:sz="0" w:space="0" w:color="auto"/>
        <w:bottom w:val="none" w:sz="0" w:space="0" w:color="auto"/>
        <w:right w:val="none" w:sz="0" w:space="0" w:color="auto"/>
      </w:divBdr>
    </w:div>
    <w:div w:id="1752727372">
      <w:marLeft w:val="480"/>
      <w:marRight w:val="0"/>
      <w:marTop w:val="0"/>
      <w:marBottom w:val="0"/>
      <w:divBdr>
        <w:top w:val="none" w:sz="0" w:space="0" w:color="auto"/>
        <w:left w:val="none" w:sz="0" w:space="0" w:color="auto"/>
        <w:bottom w:val="none" w:sz="0" w:space="0" w:color="auto"/>
        <w:right w:val="none" w:sz="0" w:space="0" w:color="auto"/>
      </w:divBdr>
    </w:div>
    <w:div w:id="1755321791">
      <w:marLeft w:val="480"/>
      <w:marRight w:val="0"/>
      <w:marTop w:val="0"/>
      <w:marBottom w:val="0"/>
      <w:divBdr>
        <w:top w:val="none" w:sz="0" w:space="0" w:color="auto"/>
        <w:left w:val="none" w:sz="0" w:space="0" w:color="auto"/>
        <w:bottom w:val="none" w:sz="0" w:space="0" w:color="auto"/>
        <w:right w:val="none" w:sz="0" w:space="0" w:color="auto"/>
      </w:divBdr>
    </w:div>
    <w:div w:id="1757045373">
      <w:marLeft w:val="0"/>
      <w:marRight w:val="0"/>
      <w:marTop w:val="0"/>
      <w:marBottom w:val="0"/>
      <w:divBdr>
        <w:top w:val="none" w:sz="0" w:space="0" w:color="auto"/>
        <w:left w:val="none" w:sz="0" w:space="0" w:color="auto"/>
        <w:bottom w:val="none" w:sz="0" w:space="0" w:color="auto"/>
        <w:right w:val="none" w:sz="0" w:space="0" w:color="auto"/>
      </w:divBdr>
    </w:div>
    <w:div w:id="1762793537">
      <w:marLeft w:val="480"/>
      <w:marRight w:val="0"/>
      <w:marTop w:val="0"/>
      <w:marBottom w:val="0"/>
      <w:divBdr>
        <w:top w:val="none" w:sz="0" w:space="0" w:color="auto"/>
        <w:left w:val="none" w:sz="0" w:space="0" w:color="auto"/>
        <w:bottom w:val="none" w:sz="0" w:space="0" w:color="auto"/>
        <w:right w:val="none" w:sz="0" w:space="0" w:color="auto"/>
      </w:divBdr>
    </w:div>
    <w:div w:id="1763721234">
      <w:marLeft w:val="480"/>
      <w:marRight w:val="0"/>
      <w:marTop w:val="0"/>
      <w:marBottom w:val="0"/>
      <w:divBdr>
        <w:top w:val="none" w:sz="0" w:space="0" w:color="auto"/>
        <w:left w:val="none" w:sz="0" w:space="0" w:color="auto"/>
        <w:bottom w:val="none" w:sz="0" w:space="0" w:color="auto"/>
        <w:right w:val="none" w:sz="0" w:space="0" w:color="auto"/>
      </w:divBdr>
    </w:div>
    <w:div w:id="1773085640">
      <w:marLeft w:val="480"/>
      <w:marRight w:val="0"/>
      <w:marTop w:val="0"/>
      <w:marBottom w:val="0"/>
      <w:divBdr>
        <w:top w:val="none" w:sz="0" w:space="0" w:color="auto"/>
        <w:left w:val="none" w:sz="0" w:space="0" w:color="auto"/>
        <w:bottom w:val="none" w:sz="0" w:space="0" w:color="auto"/>
        <w:right w:val="none" w:sz="0" w:space="0" w:color="auto"/>
      </w:divBdr>
    </w:div>
    <w:div w:id="1776050694">
      <w:marLeft w:val="480"/>
      <w:marRight w:val="0"/>
      <w:marTop w:val="0"/>
      <w:marBottom w:val="0"/>
      <w:divBdr>
        <w:top w:val="none" w:sz="0" w:space="0" w:color="auto"/>
        <w:left w:val="none" w:sz="0" w:space="0" w:color="auto"/>
        <w:bottom w:val="none" w:sz="0" w:space="0" w:color="auto"/>
        <w:right w:val="none" w:sz="0" w:space="0" w:color="auto"/>
      </w:divBdr>
    </w:div>
    <w:div w:id="1777677938">
      <w:marLeft w:val="0"/>
      <w:marRight w:val="0"/>
      <w:marTop w:val="0"/>
      <w:marBottom w:val="0"/>
      <w:divBdr>
        <w:top w:val="none" w:sz="0" w:space="0" w:color="auto"/>
        <w:left w:val="none" w:sz="0" w:space="0" w:color="auto"/>
        <w:bottom w:val="none" w:sz="0" w:space="0" w:color="auto"/>
        <w:right w:val="none" w:sz="0" w:space="0" w:color="auto"/>
      </w:divBdr>
    </w:div>
    <w:div w:id="1782459710">
      <w:marLeft w:val="480"/>
      <w:marRight w:val="0"/>
      <w:marTop w:val="0"/>
      <w:marBottom w:val="0"/>
      <w:divBdr>
        <w:top w:val="none" w:sz="0" w:space="0" w:color="auto"/>
        <w:left w:val="none" w:sz="0" w:space="0" w:color="auto"/>
        <w:bottom w:val="none" w:sz="0" w:space="0" w:color="auto"/>
        <w:right w:val="none" w:sz="0" w:space="0" w:color="auto"/>
      </w:divBdr>
    </w:div>
    <w:div w:id="1783261980">
      <w:marLeft w:val="480"/>
      <w:marRight w:val="0"/>
      <w:marTop w:val="0"/>
      <w:marBottom w:val="0"/>
      <w:divBdr>
        <w:top w:val="none" w:sz="0" w:space="0" w:color="auto"/>
        <w:left w:val="none" w:sz="0" w:space="0" w:color="auto"/>
        <w:bottom w:val="none" w:sz="0" w:space="0" w:color="auto"/>
        <w:right w:val="none" w:sz="0" w:space="0" w:color="auto"/>
      </w:divBdr>
    </w:div>
    <w:div w:id="1786805921">
      <w:marLeft w:val="480"/>
      <w:marRight w:val="0"/>
      <w:marTop w:val="0"/>
      <w:marBottom w:val="0"/>
      <w:divBdr>
        <w:top w:val="none" w:sz="0" w:space="0" w:color="auto"/>
        <w:left w:val="none" w:sz="0" w:space="0" w:color="auto"/>
        <w:bottom w:val="none" w:sz="0" w:space="0" w:color="auto"/>
        <w:right w:val="none" w:sz="0" w:space="0" w:color="auto"/>
      </w:divBdr>
    </w:div>
    <w:div w:id="1789396354">
      <w:marLeft w:val="480"/>
      <w:marRight w:val="0"/>
      <w:marTop w:val="0"/>
      <w:marBottom w:val="0"/>
      <w:divBdr>
        <w:top w:val="none" w:sz="0" w:space="0" w:color="auto"/>
        <w:left w:val="none" w:sz="0" w:space="0" w:color="auto"/>
        <w:bottom w:val="none" w:sz="0" w:space="0" w:color="auto"/>
        <w:right w:val="none" w:sz="0" w:space="0" w:color="auto"/>
      </w:divBdr>
    </w:div>
    <w:div w:id="1797140608">
      <w:marLeft w:val="0"/>
      <w:marRight w:val="0"/>
      <w:marTop w:val="0"/>
      <w:marBottom w:val="0"/>
      <w:divBdr>
        <w:top w:val="none" w:sz="0" w:space="0" w:color="auto"/>
        <w:left w:val="none" w:sz="0" w:space="0" w:color="auto"/>
        <w:bottom w:val="none" w:sz="0" w:space="0" w:color="auto"/>
        <w:right w:val="none" w:sz="0" w:space="0" w:color="auto"/>
      </w:divBdr>
    </w:div>
    <w:div w:id="1797480035">
      <w:marLeft w:val="480"/>
      <w:marRight w:val="0"/>
      <w:marTop w:val="0"/>
      <w:marBottom w:val="0"/>
      <w:divBdr>
        <w:top w:val="none" w:sz="0" w:space="0" w:color="auto"/>
        <w:left w:val="none" w:sz="0" w:space="0" w:color="auto"/>
        <w:bottom w:val="none" w:sz="0" w:space="0" w:color="auto"/>
        <w:right w:val="none" w:sz="0" w:space="0" w:color="auto"/>
      </w:divBdr>
    </w:div>
    <w:div w:id="1798328206">
      <w:marLeft w:val="480"/>
      <w:marRight w:val="0"/>
      <w:marTop w:val="0"/>
      <w:marBottom w:val="0"/>
      <w:divBdr>
        <w:top w:val="none" w:sz="0" w:space="0" w:color="auto"/>
        <w:left w:val="none" w:sz="0" w:space="0" w:color="auto"/>
        <w:bottom w:val="none" w:sz="0" w:space="0" w:color="auto"/>
        <w:right w:val="none" w:sz="0" w:space="0" w:color="auto"/>
      </w:divBdr>
    </w:div>
    <w:div w:id="1801532096">
      <w:marLeft w:val="480"/>
      <w:marRight w:val="0"/>
      <w:marTop w:val="0"/>
      <w:marBottom w:val="0"/>
      <w:divBdr>
        <w:top w:val="none" w:sz="0" w:space="0" w:color="auto"/>
        <w:left w:val="none" w:sz="0" w:space="0" w:color="auto"/>
        <w:bottom w:val="none" w:sz="0" w:space="0" w:color="auto"/>
        <w:right w:val="none" w:sz="0" w:space="0" w:color="auto"/>
      </w:divBdr>
    </w:div>
    <w:div w:id="1805659411">
      <w:marLeft w:val="480"/>
      <w:marRight w:val="0"/>
      <w:marTop w:val="0"/>
      <w:marBottom w:val="0"/>
      <w:divBdr>
        <w:top w:val="none" w:sz="0" w:space="0" w:color="auto"/>
        <w:left w:val="none" w:sz="0" w:space="0" w:color="auto"/>
        <w:bottom w:val="none" w:sz="0" w:space="0" w:color="auto"/>
        <w:right w:val="none" w:sz="0" w:space="0" w:color="auto"/>
      </w:divBdr>
    </w:div>
    <w:div w:id="1811897379">
      <w:marLeft w:val="480"/>
      <w:marRight w:val="0"/>
      <w:marTop w:val="0"/>
      <w:marBottom w:val="0"/>
      <w:divBdr>
        <w:top w:val="none" w:sz="0" w:space="0" w:color="auto"/>
        <w:left w:val="none" w:sz="0" w:space="0" w:color="auto"/>
        <w:bottom w:val="none" w:sz="0" w:space="0" w:color="auto"/>
        <w:right w:val="none" w:sz="0" w:space="0" w:color="auto"/>
      </w:divBdr>
    </w:div>
    <w:div w:id="1815177405">
      <w:marLeft w:val="480"/>
      <w:marRight w:val="0"/>
      <w:marTop w:val="0"/>
      <w:marBottom w:val="0"/>
      <w:divBdr>
        <w:top w:val="none" w:sz="0" w:space="0" w:color="auto"/>
        <w:left w:val="none" w:sz="0" w:space="0" w:color="auto"/>
        <w:bottom w:val="none" w:sz="0" w:space="0" w:color="auto"/>
        <w:right w:val="none" w:sz="0" w:space="0" w:color="auto"/>
      </w:divBdr>
    </w:div>
    <w:div w:id="1815415063">
      <w:marLeft w:val="480"/>
      <w:marRight w:val="0"/>
      <w:marTop w:val="0"/>
      <w:marBottom w:val="0"/>
      <w:divBdr>
        <w:top w:val="none" w:sz="0" w:space="0" w:color="auto"/>
        <w:left w:val="none" w:sz="0" w:space="0" w:color="auto"/>
        <w:bottom w:val="none" w:sz="0" w:space="0" w:color="auto"/>
        <w:right w:val="none" w:sz="0" w:space="0" w:color="auto"/>
      </w:divBdr>
    </w:div>
    <w:div w:id="1816726815">
      <w:marLeft w:val="480"/>
      <w:marRight w:val="0"/>
      <w:marTop w:val="0"/>
      <w:marBottom w:val="0"/>
      <w:divBdr>
        <w:top w:val="none" w:sz="0" w:space="0" w:color="auto"/>
        <w:left w:val="none" w:sz="0" w:space="0" w:color="auto"/>
        <w:bottom w:val="none" w:sz="0" w:space="0" w:color="auto"/>
        <w:right w:val="none" w:sz="0" w:space="0" w:color="auto"/>
      </w:divBdr>
    </w:div>
    <w:div w:id="1818300284">
      <w:marLeft w:val="0"/>
      <w:marRight w:val="0"/>
      <w:marTop w:val="0"/>
      <w:marBottom w:val="0"/>
      <w:divBdr>
        <w:top w:val="none" w:sz="0" w:space="0" w:color="auto"/>
        <w:left w:val="none" w:sz="0" w:space="0" w:color="auto"/>
        <w:bottom w:val="none" w:sz="0" w:space="0" w:color="auto"/>
        <w:right w:val="none" w:sz="0" w:space="0" w:color="auto"/>
      </w:divBdr>
    </w:div>
    <w:div w:id="1819765405">
      <w:marLeft w:val="0"/>
      <w:marRight w:val="0"/>
      <w:marTop w:val="0"/>
      <w:marBottom w:val="0"/>
      <w:divBdr>
        <w:top w:val="none" w:sz="0" w:space="0" w:color="auto"/>
        <w:left w:val="none" w:sz="0" w:space="0" w:color="auto"/>
        <w:bottom w:val="none" w:sz="0" w:space="0" w:color="auto"/>
        <w:right w:val="none" w:sz="0" w:space="0" w:color="auto"/>
      </w:divBdr>
    </w:div>
    <w:div w:id="1821191265">
      <w:marLeft w:val="480"/>
      <w:marRight w:val="0"/>
      <w:marTop w:val="0"/>
      <w:marBottom w:val="0"/>
      <w:divBdr>
        <w:top w:val="none" w:sz="0" w:space="0" w:color="auto"/>
        <w:left w:val="none" w:sz="0" w:space="0" w:color="auto"/>
        <w:bottom w:val="none" w:sz="0" w:space="0" w:color="auto"/>
        <w:right w:val="none" w:sz="0" w:space="0" w:color="auto"/>
      </w:divBdr>
    </w:div>
    <w:div w:id="1826624850">
      <w:marLeft w:val="480"/>
      <w:marRight w:val="0"/>
      <w:marTop w:val="0"/>
      <w:marBottom w:val="0"/>
      <w:divBdr>
        <w:top w:val="none" w:sz="0" w:space="0" w:color="auto"/>
        <w:left w:val="none" w:sz="0" w:space="0" w:color="auto"/>
        <w:bottom w:val="none" w:sz="0" w:space="0" w:color="auto"/>
        <w:right w:val="none" w:sz="0" w:space="0" w:color="auto"/>
      </w:divBdr>
    </w:div>
    <w:div w:id="1826891304">
      <w:marLeft w:val="0"/>
      <w:marRight w:val="0"/>
      <w:marTop w:val="0"/>
      <w:marBottom w:val="0"/>
      <w:divBdr>
        <w:top w:val="none" w:sz="0" w:space="0" w:color="auto"/>
        <w:left w:val="none" w:sz="0" w:space="0" w:color="auto"/>
        <w:bottom w:val="none" w:sz="0" w:space="0" w:color="auto"/>
        <w:right w:val="none" w:sz="0" w:space="0" w:color="auto"/>
      </w:divBdr>
    </w:div>
    <w:div w:id="1835104706">
      <w:marLeft w:val="480"/>
      <w:marRight w:val="0"/>
      <w:marTop w:val="0"/>
      <w:marBottom w:val="0"/>
      <w:divBdr>
        <w:top w:val="none" w:sz="0" w:space="0" w:color="auto"/>
        <w:left w:val="none" w:sz="0" w:space="0" w:color="auto"/>
        <w:bottom w:val="none" w:sz="0" w:space="0" w:color="auto"/>
        <w:right w:val="none" w:sz="0" w:space="0" w:color="auto"/>
      </w:divBdr>
    </w:div>
    <w:div w:id="1836410867">
      <w:marLeft w:val="0"/>
      <w:marRight w:val="0"/>
      <w:marTop w:val="0"/>
      <w:marBottom w:val="0"/>
      <w:divBdr>
        <w:top w:val="none" w:sz="0" w:space="0" w:color="auto"/>
        <w:left w:val="none" w:sz="0" w:space="0" w:color="auto"/>
        <w:bottom w:val="none" w:sz="0" w:space="0" w:color="auto"/>
        <w:right w:val="none" w:sz="0" w:space="0" w:color="auto"/>
      </w:divBdr>
    </w:div>
    <w:div w:id="1837184095">
      <w:marLeft w:val="480"/>
      <w:marRight w:val="0"/>
      <w:marTop w:val="0"/>
      <w:marBottom w:val="0"/>
      <w:divBdr>
        <w:top w:val="none" w:sz="0" w:space="0" w:color="auto"/>
        <w:left w:val="none" w:sz="0" w:space="0" w:color="auto"/>
        <w:bottom w:val="none" w:sz="0" w:space="0" w:color="auto"/>
        <w:right w:val="none" w:sz="0" w:space="0" w:color="auto"/>
      </w:divBdr>
    </w:div>
    <w:div w:id="1837378452">
      <w:marLeft w:val="0"/>
      <w:marRight w:val="0"/>
      <w:marTop w:val="0"/>
      <w:marBottom w:val="0"/>
      <w:divBdr>
        <w:top w:val="none" w:sz="0" w:space="0" w:color="auto"/>
        <w:left w:val="none" w:sz="0" w:space="0" w:color="auto"/>
        <w:bottom w:val="none" w:sz="0" w:space="0" w:color="auto"/>
        <w:right w:val="none" w:sz="0" w:space="0" w:color="auto"/>
      </w:divBdr>
    </w:div>
    <w:div w:id="1838232448">
      <w:marLeft w:val="0"/>
      <w:marRight w:val="0"/>
      <w:marTop w:val="0"/>
      <w:marBottom w:val="0"/>
      <w:divBdr>
        <w:top w:val="none" w:sz="0" w:space="0" w:color="auto"/>
        <w:left w:val="none" w:sz="0" w:space="0" w:color="auto"/>
        <w:bottom w:val="none" w:sz="0" w:space="0" w:color="auto"/>
        <w:right w:val="none" w:sz="0" w:space="0" w:color="auto"/>
      </w:divBdr>
    </w:div>
    <w:div w:id="1844391556">
      <w:marLeft w:val="480"/>
      <w:marRight w:val="0"/>
      <w:marTop w:val="0"/>
      <w:marBottom w:val="0"/>
      <w:divBdr>
        <w:top w:val="none" w:sz="0" w:space="0" w:color="auto"/>
        <w:left w:val="none" w:sz="0" w:space="0" w:color="auto"/>
        <w:bottom w:val="none" w:sz="0" w:space="0" w:color="auto"/>
        <w:right w:val="none" w:sz="0" w:space="0" w:color="auto"/>
      </w:divBdr>
    </w:div>
    <w:div w:id="1850177951">
      <w:marLeft w:val="480"/>
      <w:marRight w:val="0"/>
      <w:marTop w:val="0"/>
      <w:marBottom w:val="0"/>
      <w:divBdr>
        <w:top w:val="none" w:sz="0" w:space="0" w:color="auto"/>
        <w:left w:val="none" w:sz="0" w:space="0" w:color="auto"/>
        <w:bottom w:val="none" w:sz="0" w:space="0" w:color="auto"/>
        <w:right w:val="none" w:sz="0" w:space="0" w:color="auto"/>
      </w:divBdr>
    </w:div>
    <w:div w:id="1853949763">
      <w:marLeft w:val="480"/>
      <w:marRight w:val="0"/>
      <w:marTop w:val="0"/>
      <w:marBottom w:val="0"/>
      <w:divBdr>
        <w:top w:val="none" w:sz="0" w:space="0" w:color="auto"/>
        <w:left w:val="none" w:sz="0" w:space="0" w:color="auto"/>
        <w:bottom w:val="none" w:sz="0" w:space="0" w:color="auto"/>
        <w:right w:val="none" w:sz="0" w:space="0" w:color="auto"/>
      </w:divBdr>
    </w:div>
    <w:div w:id="1856266021">
      <w:marLeft w:val="0"/>
      <w:marRight w:val="0"/>
      <w:marTop w:val="0"/>
      <w:marBottom w:val="0"/>
      <w:divBdr>
        <w:top w:val="none" w:sz="0" w:space="0" w:color="auto"/>
        <w:left w:val="none" w:sz="0" w:space="0" w:color="auto"/>
        <w:bottom w:val="none" w:sz="0" w:space="0" w:color="auto"/>
        <w:right w:val="none" w:sz="0" w:space="0" w:color="auto"/>
      </w:divBdr>
    </w:div>
    <w:div w:id="1862089823">
      <w:marLeft w:val="480"/>
      <w:marRight w:val="0"/>
      <w:marTop w:val="0"/>
      <w:marBottom w:val="0"/>
      <w:divBdr>
        <w:top w:val="none" w:sz="0" w:space="0" w:color="auto"/>
        <w:left w:val="none" w:sz="0" w:space="0" w:color="auto"/>
        <w:bottom w:val="none" w:sz="0" w:space="0" w:color="auto"/>
        <w:right w:val="none" w:sz="0" w:space="0" w:color="auto"/>
      </w:divBdr>
    </w:div>
    <w:div w:id="1865705114">
      <w:marLeft w:val="480"/>
      <w:marRight w:val="0"/>
      <w:marTop w:val="0"/>
      <w:marBottom w:val="0"/>
      <w:divBdr>
        <w:top w:val="none" w:sz="0" w:space="0" w:color="auto"/>
        <w:left w:val="none" w:sz="0" w:space="0" w:color="auto"/>
        <w:bottom w:val="none" w:sz="0" w:space="0" w:color="auto"/>
        <w:right w:val="none" w:sz="0" w:space="0" w:color="auto"/>
      </w:divBdr>
    </w:div>
    <w:div w:id="1865903164">
      <w:marLeft w:val="480"/>
      <w:marRight w:val="0"/>
      <w:marTop w:val="0"/>
      <w:marBottom w:val="0"/>
      <w:divBdr>
        <w:top w:val="none" w:sz="0" w:space="0" w:color="auto"/>
        <w:left w:val="none" w:sz="0" w:space="0" w:color="auto"/>
        <w:bottom w:val="none" w:sz="0" w:space="0" w:color="auto"/>
        <w:right w:val="none" w:sz="0" w:space="0" w:color="auto"/>
      </w:divBdr>
    </w:div>
    <w:div w:id="1868133699">
      <w:marLeft w:val="480"/>
      <w:marRight w:val="0"/>
      <w:marTop w:val="0"/>
      <w:marBottom w:val="0"/>
      <w:divBdr>
        <w:top w:val="none" w:sz="0" w:space="0" w:color="auto"/>
        <w:left w:val="none" w:sz="0" w:space="0" w:color="auto"/>
        <w:bottom w:val="none" w:sz="0" w:space="0" w:color="auto"/>
        <w:right w:val="none" w:sz="0" w:space="0" w:color="auto"/>
      </w:divBdr>
    </w:div>
    <w:div w:id="1868371200">
      <w:marLeft w:val="480"/>
      <w:marRight w:val="0"/>
      <w:marTop w:val="0"/>
      <w:marBottom w:val="0"/>
      <w:divBdr>
        <w:top w:val="none" w:sz="0" w:space="0" w:color="auto"/>
        <w:left w:val="none" w:sz="0" w:space="0" w:color="auto"/>
        <w:bottom w:val="none" w:sz="0" w:space="0" w:color="auto"/>
        <w:right w:val="none" w:sz="0" w:space="0" w:color="auto"/>
      </w:divBdr>
    </w:div>
    <w:div w:id="1875776285">
      <w:marLeft w:val="0"/>
      <w:marRight w:val="0"/>
      <w:marTop w:val="0"/>
      <w:marBottom w:val="0"/>
      <w:divBdr>
        <w:top w:val="none" w:sz="0" w:space="0" w:color="auto"/>
        <w:left w:val="none" w:sz="0" w:space="0" w:color="auto"/>
        <w:bottom w:val="none" w:sz="0" w:space="0" w:color="auto"/>
        <w:right w:val="none" w:sz="0" w:space="0" w:color="auto"/>
      </w:divBdr>
    </w:div>
    <w:div w:id="1882092275">
      <w:marLeft w:val="480"/>
      <w:marRight w:val="0"/>
      <w:marTop w:val="0"/>
      <w:marBottom w:val="0"/>
      <w:divBdr>
        <w:top w:val="none" w:sz="0" w:space="0" w:color="auto"/>
        <w:left w:val="none" w:sz="0" w:space="0" w:color="auto"/>
        <w:bottom w:val="none" w:sz="0" w:space="0" w:color="auto"/>
        <w:right w:val="none" w:sz="0" w:space="0" w:color="auto"/>
      </w:divBdr>
    </w:div>
    <w:div w:id="1882327766">
      <w:marLeft w:val="480"/>
      <w:marRight w:val="0"/>
      <w:marTop w:val="0"/>
      <w:marBottom w:val="0"/>
      <w:divBdr>
        <w:top w:val="none" w:sz="0" w:space="0" w:color="auto"/>
        <w:left w:val="none" w:sz="0" w:space="0" w:color="auto"/>
        <w:bottom w:val="none" w:sz="0" w:space="0" w:color="auto"/>
        <w:right w:val="none" w:sz="0" w:space="0" w:color="auto"/>
      </w:divBdr>
    </w:div>
    <w:div w:id="1885436589">
      <w:marLeft w:val="0"/>
      <w:marRight w:val="0"/>
      <w:marTop w:val="0"/>
      <w:marBottom w:val="0"/>
      <w:divBdr>
        <w:top w:val="none" w:sz="0" w:space="0" w:color="auto"/>
        <w:left w:val="none" w:sz="0" w:space="0" w:color="auto"/>
        <w:bottom w:val="none" w:sz="0" w:space="0" w:color="auto"/>
        <w:right w:val="none" w:sz="0" w:space="0" w:color="auto"/>
      </w:divBdr>
    </w:div>
    <w:div w:id="1886480667">
      <w:marLeft w:val="480"/>
      <w:marRight w:val="0"/>
      <w:marTop w:val="0"/>
      <w:marBottom w:val="0"/>
      <w:divBdr>
        <w:top w:val="none" w:sz="0" w:space="0" w:color="auto"/>
        <w:left w:val="none" w:sz="0" w:space="0" w:color="auto"/>
        <w:bottom w:val="none" w:sz="0" w:space="0" w:color="auto"/>
        <w:right w:val="none" w:sz="0" w:space="0" w:color="auto"/>
      </w:divBdr>
    </w:div>
    <w:div w:id="1890722065">
      <w:marLeft w:val="480"/>
      <w:marRight w:val="0"/>
      <w:marTop w:val="0"/>
      <w:marBottom w:val="0"/>
      <w:divBdr>
        <w:top w:val="none" w:sz="0" w:space="0" w:color="auto"/>
        <w:left w:val="none" w:sz="0" w:space="0" w:color="auto"/>
        <w:bottom w:val="none" w:sz="0" w:space="0" w:color="auto"/>
        <w:right w:val="none" w:sz="0" w:space="0" w:color="auto"/>
      </w:divBdr>
    </w:div>
    <w:div w:id="1900432331">
      <w:marLeft w:val="0"/>
      <w:marRight w:val="0"/>
      <w:marTop w:val="0"/>
      <w:marBottom w:val="0"/>
      <w:divBdr>
        <w:top w:val="none" w:sz="0" w:space="0" w:color="auto"/>
        <w:left w:val="none" w:sz="0" w:space="0" w:color="auto"/>
        <w:bottom w:val="none" w:sz="0" w:space="0" w:color="auto"/>
        <w:right w:val="none" w:sz="0" w:space="0" w:color="auto"/>
      </w:divBdr>
    </w:div>
    <w:div w:id="1901092033">
      <w:marLeft w:val="480"/>
      <w:marRight w:val="0"/>
      <w:marTop w:val="0"/>
      <w:marBottom w:val="0"/>
      <w:divBdr>
        <w:top w:val="none" w:sz="0" w:space="0" w:color="auto"/>
        <w:left w:val="none" w:sz="0" w:space="0" w:color="auto"/>
        <w:bottom w:val="none" w:sz="0" w:space="0" w:color="auto"/>
        <w:right w:val="none" w:sz="0" w:space="0" w:color="auto"/>
      </w:divBdr>
    </w:div>
    <w:div w:id="1905214300">
      <w:marLeft w:val="0"/>
      <w:marRight w:val="0"/>
      <w:marTop w:val="0"/>
      <w:marBottom w:val="0"/>
      <w:divBdr>
        <w:top w:val="none" w:sz="0" w:space="0" w:color="auto"/>
        <w:left w:val="none" w:sz="0" w:space="0" w:color="auto"/>
        <w:bottom w:val="none" w:sz="0" w:space="0" w:color="auto"/>
        <w:right w:val="none" w:sz="0" w:space="0" w:color="auto"/>
      </w:divBdr>
    </w:div>
    <w:div w:id="1920139765">
      <w:marLeft w:val="480"/>
      <w:marRight w:val="0"/>
      <w:marTop w:val="0"/>
      <w:marBottom w:val="0"/>
      <w:divBdr>
        <w:top w:val="none" w:sz="0" w:space="0" w:color="auto"/>
        <w:left w:val="none" w:sz="0" w:space="0" w:color="auto"/>
        <w:bottom w:val="none" w:sz="0" w:space="0" w:color="auto"/>
        <w:right w:val="none" w:sz="0" w:space="0" w:color="auto"/>
      </w:divBdr>
    </w:div>
    <w:div w:id="1920752318">
      <w:marLeft w:val="480"/>
      <w:marRight w:val="0"/>
      <w:marTop w:val="0"/>
      <w:marBottom w:val="0"/>
      <w:divBdr>
        <w:top w:val="none" w:sz="0" w:space="0" w:color="auto"/>
        <w:left w:val="none" w:sz="0" w:space="0" w:color="auto"/>
        <w:bottom w:val="none" w:sz="0" w:space="0" w:color="auto"/>
        <w:right w:val="none" w:sz="0" w:space="0" w:color="auto"/>
      </w:divBdr>
    </w:div>
    <w:div w:id="1925186554">
      <w:marLeft w:val="480"/>
      <w:marRight w:val="0"/>
      <w:marTop w:val="0"/>
      <w:marBottom w:val="0"/>
      <w:divBdr>
        <w:top w:val="none" w:sz="0" w:space="0" w:color="auto"/>
        <w:left w:val="none" w:sz="0" w:space="0" w:color="auto"/>
        <w:bottom w:val="none" w:sz="0" w:space="0" w:color="auto"/>
        <w:right w:val="none" w:sz="0" w:space="0" w:color="auto"/>
      </w:divBdr>
    </w:div>
    <w:div w:id="1925451368">
      <w:marLeft w:val="0"/>
      <w:marRight w:val="0"/>
      <w:marTop w:val="0"/>
      <w:marBottom w:val="0"/>
      <w:divBdr>
        <w:top w:val="none" w:sz="0" w:space="0" w:color="auto"/>
        <w:left w:val="none" w:sz="0" w:space="0" w:color="auto"/>
        <w:bottom w:val="none" w:sz="0" w:space="0" w:color="auto"/>
        <w:right w:val="none" w:sz="0" w:space="0" w:color="auto"/>
      </w:divBdr>
    </w:div>
    <w:div w:id="1926500865">
      <w:marLeft w:val="0"/>
      <w:marRight w:val="0"/>
      <w:marTop w:val="0"/>
      <w:marBottom w:val="0"/>
      <w:divBdr>
        <w:top w:val="none" w:sz="0" w:space="0" w:color="auto"/>
        <w:left w:val="none" w:sz="0" w:space="0" w:color="auto"/>
        <w:bottom w:val="none" w:sz="0" w:space="0" w:color="auto"/>
        <w:right w:val="none" w:sz="0" w:space="0" w:color="auto"/>
      </w:divBdr>
    </w:div>
    <w:div w:id="1927223510">
      <w:marLeft w:val="480"/>
      <w:marRight w:val="0"/>
      <w:marTop w:val="0"/>
      <w:marBottom w:val="0"/>
      <w:divBdr>
        <w:top w:val="none" w:sz="0" w:space="0" w:color="auto"/>
        <w:left w:val="none" w:sz="0" w:space="0" w:color="auto"/>
        <w:bottom w:val="none" w:sz="0" w:space="0" w:color="auto"/>
        <w:right w:val="none" w:sz="0" w:space="0" w:color="auto"/>
      </w:divBdr>
    </w:div>
    <w:div w:id="1933659377">
      <w:marLeft w:val="0"/>
      <w:marRight w:val="0"/>
      <w:marTop w:val="0"/>
      <w:marBottom w:val="0"/>
      <w:divBdr>
        <w:top w:val="none" w:sz="0" w:space="0" w:color="auto"/>
        <w:left w:val="none" w:sz="0" w:space="0" w:color="auto"/>
        <w:bottom w:val="none" w:sz="0" w:space="0" w:color="auto"/>
        <w:right w:val="none" w:sz="0" w:space="0" w:color="auto"/>
      </w:divBdr>
    </w:div>
    <w:div w:id="1940140178">
      <w:marLeft w:val="480"/>
      <w:marRight w:val="0"/>
      <w:marTop w:val="0"/>
      <w:marBottom w:val="0"/>
      <w:divBdr>
        <w:top w:val="none" w:sz="0" w:space="0" w:color="auto"/>
        <w:left w:val="none" w:sz="0" w:space="0" w:color="auto"/>
        <w:bottom w:val="none" w:sz="0" w:space="0" w:color="auto"/>
        <w:right w:val="none" w:sz="0" w:space="0" w:color="auto"/>
      </w:divBdr>
    </w:div>
    <w:div w:id="1940481924">
      <w:marLeft w:val="0"/>
      <w:marRight w:val="0"/>
      <w:marTop w:val="0"/>
      <w:marBottom w:val="0"/>
      <w:divBdr>
        <w:top w:val="none" w:sz="0" w:space="0" w:color="auto"/>
        <w:left w:val="none" w:sz="0" w:space="0" w:color="auto"/>
        <w:bottom w:val="none" w:sz="0" w:space="0" w:color="auto"/>
        <w:right w:val="none" w:sz="0" w:space="0" w:color="auto"/>
      </w:divBdr>
    </w:div>
    <w:div w:id="1941837930">
      <w:marLeft w:val="480"/>
      <w:marRight w:val="0"/>
      <w:marTop w:val="0"/>
      <w:marBottom w:val="0"/>
      <w:divBdr>
        <w:top w:val="none" w:sz="0" w:space="0" w:color="auto"/>
        <w:left w:val="none" w:sz="0" w:space="0" w:color="auto"/>
        <w:bottom w:val="none" w:sz="0" w:space="0" w:color="auto"/>
        <w:right w:val="none" w:sz="0" w:space="0" w:color="auto"/>
      </w:divBdr>
    </w:div>
    <w:div w:id="1945769774">
      <w:marLeft w:val="480"/>
      <w:marRight w:val="0"/>
      <w:marTop w:val="0"/>
      <w:marBottom w:val="0"/>
      <w:divBdr>
        <w:top w:val="none" w:sz="0" w:space="0" w:color="auto"/>
        <w:left w:val="none" w:sz="0" w:space="0" w:color="auto"/>
        <w:bottom w:val="none" w:sz="0" w:space="0" w:color="auto"/>
        <w:right w:val="none" w:sz="0" w:space="0" w:color="auto"/>
      </w:divBdr>
    </w:div>
    <w:div w:id="1959993989">
      <w:marLeft w:val="480"/>
      <w:marRight w:val="0"/>
      <w:marTop w:val="0"/>
      <w:marBottom w:val="0"/>
      <w:divBdr>
        <w:top w:val="none" w:sz="0" w:space="0" w:color="auto"/>
        <w:left w:val="none" w:sz="0" w:space="0" w:color="auto"/>
        <w:bottom w:val="none" w:sz="0" w:space="0" w:color="auto"/>
        <w:right w:val="none" w:sz="0" w:space="0" w:color="auto"/>
      </w:divBdr>
    </w:div>
    <w:div w:id="1961374997">
      <w:marLeft w:val="480"/>
      <w:marRight w:val="0"/>
      <w:marTop w:val="0"/>
      <w:marBottom w:val="0"/>
      <w:divBdr>
        <w:top w:val="none" w:sz="0" w:space="0" w:color="auto"/>
        <w:left w:val="none" w:sz="0" w:space="0" w:color="auto"/>
        <w:bottom w:val="none" w:sz="0" w:space="0" w:color="auto"/>
        <w:right w:val="none" w:sz="0" w:space="0" w:color="auto"/>
      </w:divBdr>
    </w:div>
    <w:div w:id="1966152137">
      <w:marLeft w:val="480"/>
      <w:marRight w:val="0"/>
      <w:marTop w:val="0"/>
      <w:marBottom w:val="0"/>
      <w:divBdr>
        <w:top w:val="none" w:sz="0" w:space="0" w:color="auto"/>
        <w:left w:val="none" w:sz="0" w:space="0" w:color="auto"/>
        <w:bottom w:val="none" w:sz="0" w:space="0" w:color="auto"/>
        <w:right w:val="none" w:sz="0" w:space="0" w:color="auto"/>
      </w:divBdr>
    </w:div>
    <w:div w:id="1970626159">
      <w:marLeft w:val="480"/>
      <w:marRight w:val="0"/>
      <w:marTop w:val="0"/>
      <w:marBottom w:val="0"/>
      <w:divBdr>
        <w:top w:val="none" w:sz="0" w:space="0" w:color="auto"/>
        <w:left w:val="none" w:sz="0" w:space="0" w:color="auto"/>
        <w:bottom w:val="none" w:sz="0" w:space="0" w:color="auto"/>
        <w:right w:val="none" w:sz="0" w:space="0" w:color="auto"/>
      </w:divBdr>
    </w:div>
    <w:div w:id="1972327266">
      <w:marLeft w:val="0"/>
      <w:marRight w:val="0"/>
      <w:marTop w:val="0"/>
      <w:marBottom w:val="0"/>
      <w:divBdr>
        <w:top w:val="none" w:sz="0" w:space="0" w:color="auto"/>
        <w:left w:val="none" w:sz="0" w:space="0" w:color="auto"/>
        <w:bottom w:val="none" w:sz="0" w:space="0" w:color="auto"/>
        <w:right w:val="none" w:sz="0" w:space="0" w:color="auto"/>
      </w:divBdr>
    </w:div>
    <w:div w:id="1975524428">
      <w:marLeft w:val="480"/>
      <w:marRight w:val="0"/>
      <w:marTop w:val="0"/>
      <w:marBottom w:val="0"/>
      <w:divBdr>
        <w:top w:val="none" w:sz="0" w:space="0" w:color="auto"/>
        <w:left w:val="none" w:sz="0" w:space="0" w:color="auto"/>
        <w:bottom w:val="none" w:sz="0" w:space="0" w:color="auto"/>
        <w:right w:val="none" w:sz="0" w:space="0" w:color="auto"/>
      </w:divBdr>
    </w:div>
    <w:div w:id="1978417317">
      <w:marLeft w:val="0"/>
      <w:marRight w:val="0"/>
      <w:marTop w:val="0"/>
      <w:marBottom w:val="0"/>
      <w:divBdr>
        <w:top w:val="none" w:sz="0" w:space="0" w:color="auto"/>
        <w:left w:val="none" w:sz="0" w:space="0" w:color="auto"/>
        <w:bottom w:val="none" w:sz="0" w:space="0" w:color="auto"/>
        <w:right w:val="none" w:sz="0" w:space="0" w:color="auto"/>
      </w:divBdr>
    </w:div>
    <w:div w:id="1980919072">
      <w:marLeft w:val="0"/>
      <w:marRight w:val="0"/>
      <w:marTop w:val="0"/>
      <w:marBottom w:val="0"/>
      <w:divBdr>
        <w:top w:val="none" w:sz="0" w:space="0" w:color="auto"/>
        <w:left w:val="none" w:sz="0" w:space="0" w:color="auto"/>
        <w:bottom w:val="none" w:sz="0" w:space="0" w:color="auto"/>
        <w:right w:val="none" w:sz="0" w:space="0" w:color="auto"/>
      </w:divBdr>
    </w:div>
    <w:div w:id="1981686801">
      <w:marLeft w:val="480"/>
      <w:marRight w:val="0"/>
      <w:marTop w:val="0"/>
      <w:marBottom w:val="0"/>
      <w:divBdr>
        <w:top w:val="none" w:sz="0" w:space="0" w:color="auto"/>
        <w:left w:val="none" w:sz="0" w:space="0" w:color="auto"/>
        <w:bottom w:val="none" w:sz="0" w:space="0" w:color="auto"/>
        <w:right w:val="none" w:sz="0" w:space="0" w:color="auto"/>
      </w:divBdr>
    </w:div>
    <w:div w:id="1982616682">
      <w:marLeft w:val="0"/>
      <w:marRight w:val="0"/>
      <w:marTop w:val="0"/>
      <w:marBottom w:val="0"/>
      <w:divBdr>
        <w:top w:val="none" w:sz="0" w:space="0" w:color="auto"/>
        <w:left w:val="none" w:sz="0" w:space="0" w:color="auto"/>
        <w:bottom w:val="none" w:sz="0" w:space="0" w:color="auto"/>
        <w:right w:val="none" w:sz="0" w:space="0" w:color="auto"/>
      </w:divBdr>
    </w:div>
    <w:div w:id="1995597578">
      <w:marLeft w:val="480"/>
      <w:marRight w:val="0"/>
      <w:marTop w:val="0"/>
      <w:marBottom w:val="0"/>
      <w:divBdr>
        <w:top w:val="none" w:sz="0" w:space="0" w:color="auto"/>
        <w:left w:val="none" w:sz="0" w:space="0" w:color="auto"/>
        <w:bottom w:val="none" w:sz="0" w:space="0" w:color="auto"/>
        <w:right w:val="none" w:sz="0" w:space="0" w:color="auto"/>
      </w:divBdr>
    </w:div>
    <w:div w:id="1996563004">
      <w:marLeft w:val="480"/>
      <w:marRight w:val="0"/>
      <w:marTop w:val="0"/>
      <w:marBottom w:val="0"/>
      <w:divBdr>
        <w:top w:val="none" w:sz="0" w:space="0" w:color="auto"/>
        <w:left w:val="none" w:sz="0" w:space="0" w:color="auto"/>
        <w:bottom w:val="none" w:sz="0" w:space="0" w:color="auto"/>
        <w:right w:val="none" w:sz="0" w:space="0" w:color="auto"/>
      </w:divBdr>
    </w:div>
    <w:div w:id="1999842313">
      <w:marLeft w:val="0"/>
      <w:marRight w:val="0"/>
      <w:marTop w:val="0"/>
      <w:marBottom w:val="0"/>
      <w:divBdr>
        <w:top w:val="none" w:sz="0" w:space="0" w:color="auto"/>
        <w:left w:val="none" w:sz="0" w:space="0" w:color="auto"/>
        <w:bottom w:val="none" w:sz="0" w:space="0" w:color="auto"/>
        <w:right w:val="none" w:sz="0" w:space="0" w:color="auto"/>
      </w:divBdr>
    </w:div>
    <w:div w:id="2000770018">
      <w:marLeft w:val="480"/>
      <w:marRight w:val="0"/>
      <w:marTop w:val="0"/>
      <w:marBottom w:val="0"/>
      <w:divBdr>
        <w:top w:val="none" w:sz="0" w:space="0" w:color="auto"/>
        <w:left w:val="none" w:sz="0" w:space="0" w:color="auto"/>
        <w:bottom w:val="none" w:sz="0" w:space="0" w:color="auto"/>
        <w:right w:val="none" w:sz="0" w:space="0" w:color="auto"/>
      </w:divBdr>
    </w:div>
    <w:div w:id="2001419800">
      <w:marLeft w:val="480"/>
      <w:marRight w:val="0"/>
      <w:marTop w:val="0"/>
      <w:marBottom w:val="0"/>
      <w:divBdr>
        <w:top w:val="none" w:sz="0" w:space="0" w:color="auto"/>
        <w:left w:val="none" w:sz="0" w:space="0" w:color="auto"/>
        <w:bottom w:val="none" w:sz="0" w:space="0" w:color="auto"/>
        <w:right w:val="none" w:sz="0" w:space="0" w:color="auto"/>
      </w:divBdr>
    </w:div>
    <w:div w:id="2002345228">
      <w:marLeft w:val="0"/>
      <w:marRight w:val="0"/>
      <w:marTop w:val="0"/>
      <w:marBottom w:val="0"/>
      <w:divBdr>
        <w:top w:val="none" w:sz="0" w:space="0" w:color="auto"/>
        <w:left w:val="none" w:sz="0" w:space="0" w:color="auto"/>
        <w:bottom w:val="none" w:sz="0" w:space="0" w:color="auto"/>
        <w:right w:val="none" w:sz="0" w:space="0" w:color="auto"/>
      </w:divBdr>
    </w:div>
    <w:div w:id="2004044647">
      <w:marLeft w:val="0"/>
      <w:marRight w:val="0"/>
      <w:marTop w:val="0"/>
      <w:marBottom w:val="0"/>
      <w:divBdr>
        <w:top w:val="none" w:sz="0" w:space="0" w:color="auto"/>
        <w:left w:val="none" w:sz="0" w:space="0" w:color="auto"/>
        <w:bottom w:val="none" w:sz="0" w:space="0" w:color="auto"/>
        <w:right w:val="none" w:sz="0" w:space="0" w:color="auto"/>
      </w:divBdr>
    </w:div>
    <w:div w:id="2019385696">
      <w:marLeft w:val="480"/>
      <w:marRight w:val="0"/>
      <w:marTop w:val="0"/>
      <w:marBottom w:val="0"/>
      <w:divBdr>
        <w:top w:val="none" w:sz="0" w:space="0" w:color="auto"/>
        <w:left w:val="none" w:sz="0" w:space="0" w:color="auto"/>
        <w:bottom w:val="none" w:sz="0" w:space="0" w:color="auto"/>
        <w:right w:val="none" w:sz="0" w:space="0" w:color="auto"/>
      </w:divBdr>
    </w:div>
    <w:div w:id="2022007642">
      <w:marLeft w:val="480"/>
      <w:marRight w:val="0"/>
      <w:marTop w:val="0"/>
      <w:marBottom w:val="0"/>
      <w:divBdr>
        <w:top w:val="none" w:sz="0" w:space="0" w:color="auto"/>
        <w:left w:val="none" w:sz="0" w:space="0" w:color="auto"/>
        <w:bottom w:val="none" w:sz="0" w:space="0" w:color="auto"/>
        <w:right w:val="none" w:sz="0" w:space="0" w:color="auto"/>
      </w:divBdr>
    </w:div>
    <w:div w:id="2023782159">
      <w:marLeft w:val="0"/>
      <w:marRight w:val="0"/>
      <w:marTop w:val="0"/>
      <w:marBottom w:val="0"/>
      <w:divBdr>
        <w:top w:val="none" w:sz="0" w:space="0" w:color="auto"/>
        <w:left w:val="none" w:sz="0" w:space="0" w:color="auto"/>
        <w:bottom w:val="none" w:sz="0" w:space="0" w:color="auto"/>
        <w:right w:val="none" w:sz="0" w:space="0" w:color="auto"/>
      </w:divBdr>
    </w:div>
    <w:div w:id="2026130503">
      <w:marLeft w:val="480"/>
      <w:marRight w:val="0"/>
      <w:marTop w:val="0"/>
      <w:marBottom w:val="0"/>
      <w:divBdr>
        <w:top w:val="none" w:sz="0" w:space="0" w:color="auto"/>
        <w:left w:val="none" w:sz="0" w:space="0" w:color="auto"/>
        <w:bottom w:val="none" w:sz="0" w:space="0" w:color="auto"/>
        <w:right w:val="none" w:sz="0" w:space="0" w:color="auto"/>
      </w:divBdr>
    </w:div>
    <w:div w:id="2031565548">
      <w:marLeft w:val="480"/>
      <w:marRight w:val="0"/>
      <w:marTop w:val="0"/>
      <w:marBottom w:val="0"/>
      <w:divBdr>
        <w:top w:val="none" w:sz="0" w:space="0" w:color="auto"/>
        <w:left w:val="none" w:sz="0" w:space="0" w:color="auto"/>
        <w:bottom w:val="none" w:sz="0" w:space="0" w:color="auto"/>
        <w:right w:val="none" w:sz="0" w:space="0" w:color="auto"/>
      </w:divBdr>
    </w:div>
    <w:div w:id="2032607757">
      <w:marLeft w:val="480"/>
      <w:marRight w:val="0"/>
      <w:marTop w:val="0"/>
      <w:marBottom w:val="0"/>
      <w:divBdr>
        <w:top w:val="none" w:sz="0" w:space="0" w:color="auto"/>
        <w:left w:val="none" w:sz="0" w:space="0" w:color="auto"/>
        <w:bottom w:val="none" w:sz="0" w:space="0" w:color="auto"/>
        <w:right w:val="none" w:sz="0" w:space="0" w:color="auto"/>
      </w:divBdr>
    </w:div>
    <w:div w:id="2032681329">
      <w:marLeft w:val="480"/>
      <w:marRight w:val="0"/>
      <w:marTop w:val="0"/>
      <w:marBottom w:val="0"/>
      <w:divBdr>
        <w:top w:val="none" w:sz="0" w:space="0" w:color="auto"/>
        <w:left w:val="none" w:sz="0" w:space="0" w:color="auto"/>
        <w:bottom w:val="none" w:sz="0" w:space="0" w:color="auto"/>
        <w:right w:val="none" w:sz="0" w:space="0" w:color="auto"/>
      </w:divBdr>
    </w:div>
    <w:div w:id="2033265209">
      <w:marLeft w:val="480"/>
      <w:marRight w:val="0"/>
      <w:marTop w:val="0"/>
      <w:marBottom w:val="0"/>
      <w:divBdr>
        <w:top w:val="none" w:sz="0" w:space="0" w:color="auto"/>
        <w:left w:val="none" w:sz="0" w:space="0" w:color="auto"/>
        <w:bottom w:val="none" w:sz="0" w:space="0" w:color="auto"/>
        <w:right w:val="none" w:sz="0" w:space="0" w:color="auto"/>
      </w:divBdr>
    </w:div>
    <w:div w:id="2038189632">
      <w:marLeft w:val="480"/>
      <w:marRight w:val="0"/>
      <w:marTop w:val="0"/>
      <w:marBottom w:val="0"/>
      <w:divBdr>
        <w:top w:val="none" w:sz="0" w:space="0" w:color="auto"/>
        <w:left w:val="none" w:sz="0" w:space="0" w:color="auto"/>
        <w:bottom w:val="none" w:sz="0" w:space="0" w:color="auto"/>
        <w:right w:val="none" w:sz="0" w:space="0" w:color="auto"/>
      </w:divBdr>
    </w:div>
    <w:div w:id="2042046102">
      <w:marLeft w:val="480"/>
      <w:marRight w:val="0"/>
      <w:marTop w:val="0"/>
      <w:marBottom w:val="0"/>
      <w:divBdr>
        <w:top w:val="none" w:sz="0" w:space="0" w:color="auto"/>
        <w:left w:val="none" w:sz="0" w:space="0" w:color="auto"/>
        <w:bottom w:val="none" w:sz="0" w:space="0" w:color="auto"/>
        <w:right w:val="none" w:sz="0" w:space="0" w:color="auto"/>
      </w:divBdr>
    </w:div>
    <w:div w:id="2051487190">
      <w:marLeft w:val="480"/>
      <w:marRight w:val="0"/>
      <w:marTop w:val="0"/>
      <w:marBottom w:val="0"/>
      <w:divBdr>
        <w:top w:val="none" w:sz="0" w:space="0" w:color="auto"/>
        <w:left w:val="none" w:sz="0" w:space="0" w:color="auto"/>
        <w:bottom w:val="none" w:sz="0" w:space="0" w:color="auto"/>
        <w:right w:val="none" w:sz="0" w:space="0" w:color="auto"/>
      </w:divBdr>
    </w:div>
    <w:div w:id="2053846174">
      <w:marLeft w:val="480"/>
      <w:marRight w:val="0"/>
      <w:marTop w:val="0"/>
      <w:marBottom w:val="0"/>
      <w:divBdr>
        <w:top w:val="none" w:sz="0" w:space="0" w:color="auto"/>
        <w:left w:val="none" w:sz="0" w:space="0" w:color="auto"/>
        <w:bottom w:val="none" w:sz="0" w:space="0" w:color="auto"/>
        <w:right w:val="none" w:sz="0" w:space="0" w:color="auto"/>
      </w:divBdr>
    </w:div>
    <w:div w:id="2057505872">
      <w:marLeft w:val="480"/>
      <w:marRight w:val="0"/>
      <w:marTop w:val="0"/>
      <w:marBottom w:val="0"/>
      <w:divBdr>
        <w:top w:val="none" w:sz="0" w:space="0" w:color="auto"/>
        <w:left w:val="none" w:sz="0" w:space="0" w:color="auto"/>
        <w:bottom w:val="none" w:sz="0" w:space="0" w:color="auto"/>
        <w:right w:val="none" w:sz="0" w:space="0" w:color="auto"/>
      </w:divBdr>
    </w:div>
    <w:div w:id="2063285720">
      <w:marLeft w:val="480"/>
      <w:marRight w:val="0"/>
      <w:marTop w:val="0"/>
      <w:marBottom w:val="0"/>
      <w:divBdr>
        <w:top w:val="none" w:sz="0" w:space="0" w:color="auto"/>
        <w:left w:val="none" w:sz="0" w:space="0" w:color="auto"/>
        <w:bottom w:val="none" w:sz="0" w:space="0" w:color="auto"/>
        <w:right w:val="none" w:sz="0" w:space="0" w:color="auto"/>
      </w:divBdr>
    </w:div>
    <w:div w:id="2065517643">
      <w:marLeft w:val="480"/>
      <w:marRight w:val="0"/>
      <w:marTop w:val="0"/>
      <w:marBottom w:val="0"/>
      <w:divBdr>
        <w:top w:val="none" w:sz="0" w:space="0" w:color="auto"/>
        <w:left w:val="none" w:sz="0" w:space="0" w:color="auto"/>
        <w:bottom w:val="none" w:sz="0" w:space="0" w:color="auto"/>
        <w:right w:val="none" w:sz="0" w:space="0" w:color="auto"/>
      </w:divBdr>
    </w:div>
    <w:div w:id="2067023220">
      <w:marLeft w:val="0"/>
      <w:marRight w:val="0"/>
      <w:marTop w:val="0"/>
      <w:marBottom w:val="0"/>
      <w:divBdr>
        <w:top w:val="none" w:sz="0" w:space="0" w:color="auto"/>
        <w:left w:val="none" w:sz="0" w:space="0" w:color="auto"/>
        <w:bottom w:val="none" w:sz="0" w:space="0" w:color="auto"/>
        <w:right w:val="none" w:sz="0" w:space="0" w:color="auto"/>
      </w:divBdr>
    </w:div>
    <w:div w:id="2067099243">
      <w:marLeft w:val="480"/>
      <w:marRight w:val="0"/>
      <w:marTop w:val="0"/>
      <w:marBottom w:val="0"/>
      <w:divBdr>
        <w:top w:val="none" w:sz="0" w:space="0" w:color="auto"/>
        <w:left w:val="none" w:sz="0" w:space="0" w:color="auto"/>
        <w:bottom w:val="none" w:sz="0" w:space="0" w:color="auto"/>
        <w:right w:val="none" w:sz="0" w:space="0" w:color="auto"/>
      </w:divBdr>
    </w:div>
    <w:div w:id="2067289316">
      <w:marLeft w:val="480"/>
      <w:marRight w:val="0"/>
      <w:marTop w:val="0"/>
      <w:marBottom w:val="0"/>
      <w:divBdr>
        <w:top w:val="none" w:sz="0" w:space="0" w:color="auto"/>
        <w:left w:val="none" w:sz="0" w:space="0" w:color="auto"/>
        <w:bottom w:val="none" w:sz="0" w:space="0" w:color="auto"/>
        <w:right w:val="none" w:sz="0" w:space="0" w:color="auto"/>
      </w:divBdr>
    </w:div>
    <w:div w:id="2073193502">
      <w:marLeft w:val="480"/>
      <w:marRight w:val="0"/>
      <w:marTop w:val="0"/>
      <w:marBottom w:val="0"/>
      <w:divBdr>
        <w:top w:val="none" w:sz="0" w:space="0" w:color="auto"/>
        <w:left w:val="none" w:sz="0" w:space="0" w:color="auto"/>
        <w:bottom w:val="none" w:sz="0" w:space="0" w:color="auto"/>
        <w:right w:val="none" w:sz="0" w:space="0" w:color="auto"/>
      </w:divBdr>
    </w:div>
    <w:div w:id="2074619874">
      <w:marLeft w:val="480"/>
      <w:marRight w:val="0"/>
      <w:marTop w:val="0"/>
      <w:marBottom w:val="0"/>
      <w:divBdr>
        <w:top w:val="none" w:sz="0" w:space="0" w:color="auto"/>
        <w:left w:val="none" w:sz="0" w:space="0" w:color="auto"/>
        <w:bottom w:val="none" w:sz="0" w:space="0" w:color="auto"/>
        <w:right w:val="none" w:sz="0" w:space="0" w:color="auto"/>
      </w:divBdr>
    </w:div>
    <w:div w:id="2075807705">
      <w:marLeft w:val="480"/>
      <w:marRight w:val="0"/>
      <w:marTop w:val="0"/>
      <w:marBottom w:val="0"/>
      <w:divBdr>
        <w:top w:val="none" w:sz="0" w:space="0" w:color="auto"/>
        <w:left w:val="none" w:sz="0" w:space="0" w:color="auto"/>
        <w:bottom w:val="none" w:sz="0" w:space="0" w:color="auto"/>
        <w:right w:val="none" w:sz="0" w:space="0" w:color="auto"/>
      </w:divBdr>
    </w:div>
    <w:div w:id="2077631288">
      <w:marLeft w:val="480"/>
      <w:marRight w:val="0"/>
      <w:marTop w:val="0"/>
      <w:marBottom w:val="0"/>
      <w:divBdr>
        <w:top w:val="none" w:sz="0" w:space="0" w:color="auto"/>
        <w:left w:val="none" w:sz="0" w:space="0" w:color="auto"/>
        <w:bottom w:val="none" w:sz="0" w:space="0" w:color="auto"/>
        <w:right w:val="none" w:sz="0" w:space="0" w:color="auto"/>
      </w:divBdr>
    </w:div>
    <w:div w:id="2079355789">
      <w:marLeft w:val="480"/>
      <w:marRight w:val="0"/>
      <w:marTop w:val="0"/>
      <w:marBottom w:val="0"/>
      <w:divBdr>
        <w:top w:val="none" w:sz="0" w:space="0" w:color="auto"/>
        <w:left w:val="none" w:sz="0" w:space="0" w:color="auto"/>
        <w:bottom w:val="none" w:sz="0" w:space="0" w:color="auto"/>
        <w:right w:val="none" w:sz="0" w:space="0" w:color="auto"/>
      </w:divBdr>
    </w:div>
    <w:div w:id="2079554544">
      <w:marLeft w:val="0"/>
      <w:marRight w:val="0"/>
      <w:marTop w:val="0"/>
      <w:marBottom w:val="0"/>
      <w:divBdr>
        <w:top w:val="none" w:sz="0" w:space="0" w:color="auto"/>
        <w:left w:val="none" w:sz="0" w:space="0" w:color="auto"/>
        <w:bottom w:val="none" w:sz="0" w:space="0" w:color="auto"/>
        <w:right w:val="none" w:sz="0" w:space="0" w:color="auto"/>
      </w:divBdr>
    </w:div>
    <w:div w:id="2081752416">
      <w:marLeft w:val="480"/>
      <w:marRight w:val="0"/>
      <w:marTop w:val="0"/>
      <w:marBottom w:val="0"/>
      <w:divBdr>
        <w:top w:val="none" w:sz="0" w:space="0" w:color="auto"/>
        <w:left w:val="none" w:sz="0" w:space="0" w:color="auto"/>
        <w:bottom w:val="none" w:sz="0" w:space="0" w:color="auto"/>
        <w:right w:val="none" w:sz="0" w:space="0" w:color="auto"/>
      </w:divBdr>
    </w:div>
    <w:div w:id="2088501522">
      <w:marLeft w:val="0"/>
      <w:marRight w:val="0"/>
      <w:marTop w:val="0"/>
      <w:marBottom w:val="0"/>
      <w:divBdr>
        <w:top w:val="none" w:sz="0" w:space="0" w:color="auto"/>
        <w:left w:val="none" w:sz="0" w:space="0" w:color="auto"/>
        <w:bottom w:val="none" w:sz="0" w:space="0" w:color="auto"/>
        <w:right w:val="none" w:sz="0" w:space="0" w:color="auto"/>
      </w:divBdr>
    </w:div>
    <w:div w:id="2095516087">
      <w:marLeft w:val="0"/>
      <w:marRight w:val="0"/>
      <w:marTop w:val="0"/>
      <w:marBottom w:val="0"/>
      <w:divBdr>
        <w:top w:val="none" w:sz="0" w:space="0" w:color="auto"/>
        <w:left w:val="none" w:sz="0" w:space="0" w:color="auto"/>
        <w:bottom w:val="none" w:sz="0" w:space="0" w:color="auto"/>
        <w:right w:val="none" w:sz="0" w:space="0" w:color="auto"/>
      </w:divBdr>
    </w:div>
    <w:div w:id="2101901418">
      <w:marLeft w:val="480"/>
      <w:marRight w:val="0"/>
      <w:marTop w:val="0"/>
      <w:marBottom w:val="0"/>
      <w:divBdr>
        <w:top w:val="none" w:sz="0" w:space="0" w:color="auto"/>
        <w:left w:val="none" w:sz="0" w:space="0" w:color="auto"/>
        <w:bottom w:val="none" w:sz="0" w:space="0" w:color="auto"/>
        <w:right w:val="none" w:sz="0" w:space="0" w:color="auto"/>
      </w:divBdr>
    </w:div>
    <w:div w:id="2102680449">
      <w:marLeft w:val="0"/>
      <w:marRight w:val="0"/>
      <w:marTop w:val="0"/>
      <w:marBottom w:val="0"/>
      <w:divBdr>
        <w:top w:val="none" w:sz="0" w:space="0" w:color="auto"/>
        <w:left w:val="none" w:sz="0" w:space="0" w:color="auto"/>
        <w:bottom w:val="none" w:sz="0" w:space="0" w:color="auto"/>
        <w:right w:val="none" w:sz="0" w:space="0" w:color="auto"/>
      </w:divBdr>
    </w:div>
    <w:div w:id="2105566751">
      <w:marLeft w:val="480"/>
      <w:marRight w:val="0"/>
      <w:marTop w:val="0"/>
      <w:marBottom w:val="0"/>
      <w:divBdr>
        <w:top w:val="none" w:sz="0" w:space="0" w:color="auto"/>
        <w:left w:val="none" w:sz="0" w:space="0" w:color="auto"/>
        <w:bottom w:val="none" w:sz="0" w:space="0" w:color="auto"/>
        <w:right w:val="none" w:sz="0" w:space="0" w:color="auto"/>
      </w:divBdr>
    </w:div>
    <w:div w:id="2109808793">
      <w:marLeft w:val="480"/>
      <w:marRight w:val="0"/>
      <w:marTop w:val="0"/>
      <w:marBottom w:val="0"/>
      <w:divBdr>
        <w:top w:val="none" w:sz="0" w:space="0" w:color="auto"/>
        <w:left w:val="none" w:sz="0" w:space="0" w:color="auto"/>
        <w:bottom w:val="none" w:sz="0" w:space="0" w:color="auto"/>
        <w:right w:val="none" w:sz="0" w:space="0" w:color="auto"/>
      </w:divBdr>
    </w:div>
    <w:div w:id="2113086521">
      <w:marLeft w:val="0"/>
      <w:marRight w:val="0"/>
      <w:marTop w:val="0"/>
      <w:marBottom w:val="0"/>
      <w:divBdr>
        <w:top w:val="none" w:sz="0" w:space="0" w:color="auto"/>
        <w:left w:val="none" w:sz="0" w:space="0" w:color="auto"/>
        <w:bottom w:val="none" w:sz="0" w:space="0" w:color="auto"/>
        <w:right w:val="none" w:sz="0" w:space="0" w:color="auto"/>
      </w:divBdr>
    </w:div>
    <w:div w:id="2115439834">
      <w:marLeft w:val="480"/>
      <w:marRight w:val="0"/>
      <w:marTop w:val="0"/>
      <w:marBottom w:val="0"/>
      <w:divBdr>
        <w:top w:val="none" w:sz="0" w:space="0" w:color="auto"/>
        <w:left w:val="none" w:sz="0" w:space="0" w:color="auto"/>
        <w:bottom w:val="none" w:sz="0" w:space="0" w:color="auto"/>
        <w:right w:val="none" w:sz="0" w:space="0" w:color="auto"/>
      </w:divBdr>
    </w:div>
    <w:div w:id="2117208618">
      <w:marLeft w:val="0"/>
      <w:marRight w:val="0"/>
      <w:marTop w:val="0"/>
      <w:marBottom w:val="0"/>
      <w:divBdr>
        <w:top w:val="none" w:sz="0" w:space="0" w:color="auto"/>
        <w:left w:val="none" w:sz="0" w:space="0" w:color="auto"/>
        <w:bottom w:val="none" w:sz="0" w:space="0" w:color="auto"/>
        <w:right w:val="none" w:sz="0" w:space="0" w:color="auto"/>
      </w:divBdr>
    </w:div>
    <w:div w:id="2120636221">
      <w:marLeft w:val="480"/>
      <w:marRight w:val="0"/>
      <w:marTop w:val="0"/>
      <w:marBottom w:val="0"/>
      <w:divBdr>
        <w:top w:val="none" w:sz="0" w:space="0" w:color="auto"/>
        <w:left w:val="none" w:sz="0" w:space="0" w:color="auto"/>
        <w:bottom w:val="none" w:sz="0" w:space="0" w:color="auto"/>
        <w:right w:val="none" w:sz="0" w:space="0" w:color="auto"/>
      </w:divBdr>
    </w:div>
    <w:div w:id="2143694134">
      <w:marLeft w:val="0"/>
      <w:marRight w:val="0"/>
      <w:marTop w:val="0"/>
      <w:marBottom w:val="0"/>
      <w:divBdr>
        <w:top w:val="none" w:sz="0" w:space="0" w:color="auto"/>
        <w:left w:val="none" w:sz="0" w:space="0" w:color="auto"/>
        <w:bottom w:val="none" w:sz="0" w:space="0" w:color="auto"/>
        <w:right w:val="none" w:sz="0" w:space="0" w:color="auto"/>
      </w:divBdr>
    </w:div>
    <w:div w:id="2145656089">
      <w:marLeft w:val="480"/>
      <w:marRight w:val="0"/>
      <w:marTop w:val="0"/>
      <w:marBottom w:val="0"/>
      <w:divBdr>
        <w:top w:val="none" w:sz="0" w:space="0" w:color="auto"/>
        <w:left w:val="none" w:sz="0" w:space="0" w:color="auto"/>
        <w:bottom w:val="none" w:sz="0" w:space="0" w:color="auto"/>
        <w:right w:val="none" w:sz="0" w:space="0" w:color="auto"/>
      </w:divBdr>
    </w:div>
    <w:div w:id="2146585134">
      <w:marLeft w:val="48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ral"/>
          <w:gallery w:val="placeholder"/>
        </w:category>
        <w:types>
          <w:type w:val="bbPlcHdr"/>
        </w:types>
        <w:behaviors>
          <w:behavior w:val="content"/>
        </w:behaviors>
        <w:guid w:val="{44AF5703-A61E-4C59-89FA-A670C84565D8}"/>
      </w:docPartPr>
      <w:docPartBody>
        <w:p w:rsidR="00752EC5" w:rsidRDefault="00616BB5">
          <w:r w:rsidRPr="0063536A">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BB5"/>
    <w:rsid w:val="002D4AAF"/>
    <w:rsid w:val="00616BB5"/>
    <w:rsid w:val="00752EC5"/>
    <w:rsid w:val="00867701"/>
    <w:rsid w:val="00E173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616BB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718BDF-04EC-4E52-9E7E-BF66D198A46E}">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274670131"/>
    <we:property name="MENDELEY_CITATIONS" value="[{&quot;citationID&quot;:&quot;MENDELEY_CITATION_f17e449f-95d3-4fef-bea7-36fb925accd8&quot;,&quot;properties&quot;:{&quot;noteIndex&quot;:0},&quot;isEdited&quot;:false,&quot;manualOverride&quot;:{&quot;isManuallyOverridden&quot;:false,&quot;citeprocText&quot;:&quot;(Moreira-Nunes et al., 2020; Takeda et al., 2020; de Oliveira et al., 2022; Schwarz et al., 2022; Jin et al., 2024)&quot;,&quot;manualOverrideText&quot;:&quot;&quot;},&quot;citationTag&quot;:&quot;MENDELEY_CITATION_v3_eyJjaXRhdGlvbklEIjoiTUVOREVMRVlfQ0lUQVRJT05fZjE3ZTQ0OWYtOTVkMy00ZmVmLWJlYTctMzZmYjkyNWFjY2Q4IiwicHJvcGVydGllcyI6eyJub3RlSW5kZXgiOjB9LCJpc0VkaXRlZCI6ZmFsc2UsIm1hbnVhbE92ZXJyaWRlIjp7ImlzTWFudWFsbHlPdmVycmlkZGVuIjpmYWxzZSwiY2l0ZXByb2NUZXh0IjoiKE1vcmVpcmEtTnVuZXMgZXQgYWwuLCAyMDIwOyBUYWtlZGEgZXQgYWwuLCAyMDIwOyBkZSBPbGl2ZWlyYSBldCBhbC4sIDIwMjI7IFNjaHdhcnogZXQgYWwuLCAyMDIyOyBKaW4gZXQgYWwuLCAyMDI0KSIsIm1hbnVhbE92ZXJyaWRlVGV4dCI6IiJ9LCJjaXRhdGlvbkl0ZW1zIjpbeyJpZCI6ImQzMDkzMDJhLTQzMjItM2EyMi1iZjhmLTJlMzY5MjZiY2NmZiIsIml0ZW1EYXRhIjp7InR5cGUiOiJhcnRpY2xlLWpvdXJuYWwiLCJpZCI6ImQzMDkzMDJhLTQzMjItM2EyMi1iZjhmLTJlMzY5MjZiY2NmZiIsInRpdGxlIjoiQVQ5MjgzIGV4aGliaXRzIGFudGlwcm9saWZlcmF0aXZlIGVmZmVjdCBvbiB0eXJvc2luZSBraW5hc2UgaW5oaWJpdG9y4oCRc2Vuc2l0aXZlIGFuZCDigJFyZXNpc3RhbnQgY2hyb25pYyBteWVsb2lkIGxldWtlbWlhIGNlbGxzIGJ5IGluaGliaXRpb24gb2YgQXVyb3JhIEEgYW5kIEF1cm9yYcKgQi4iLCJhdXRob3IiOlt7ImZhbWlseSI6IlRha2VkYSIsImdpdmVuIjoiVG9tb3lhIiwicGFyc2UtbmFtZXMiOmZhbHNlLCJkcm9wcGluZy1wYXJ0aWNsZSI6IiIsIm5vbi1kcm9wcGluZy1wYXJ0aWNsZSI6IiJ9LHsiZmFtaWx5IjoiVHN1YmFraSIsImdpdmVuIjoiTWFzYW5vYnUiLCJwYXJzZS1uYW1lcyI6ZmFsc2UsImRyb3BwaW5nLXBhcnRpY2xlIjoiIiwibm9uLWRyb3BwaW5nLXBhcnRpY2xlIjoiIn0seyJmYW1pbHkiOiJHZW5ubyIsImdpdmVuIjoiU2h1amkiLCJwYXJzZS1uYW1lcyI6ZmFsc2UsImRyb3BwaW5nLXBhcnRpY2xlIjoiIiwibm9uLWRyb3BwaW5nLXBhcnRpY2xlIjoiIn0seyJmYW1pbHkiOiJOZW1vdG8iLCJnaXZlbiI6IkNoaXNhdG8iLCJwYXJzZS1uYW1lcyI6ZmFsc2UsImRyb3BwaW5nLXBhcnRpY2xlIjoiIiwibm9uLWRyb3BwaW5nLXBhcnRpY2xlIjoiIn0seyJmYW1pbHkiOiJPbmlzaGkiLCJnaXZlbiI6Illhc3VrYSIsInBhcnNlLW5hbWVzIjpmYWxzZSwiZHJvcHBpbmctcGFydGljbGUiOiIiLCJub24tZHJvcHBpbmctcGFydGljbGUiOiIifSx7ImZhbWlseSI6IllhbWFtb3RvIiwiZ2l2ZW4iOiJZdXV0YSIsInBhcnNlLW5hbWVzIjpmYWxzZSwiZHJvcHBpbmctcGFydGljbGUiOiIiLCJub24tZHJvcHBpbmctcGFydGljbGUiOiIifSx7ImZhbWlseSI6IkltYW5vIiwiZ2l2ZW4iOiJNb3RvaGlybyIsInBhcnNlLW5hbWVzIjpmYWxzZSwiZHJvcHBpbmctcGFydGljbGUiOiIiLCJub24tZHJvcHBpbmctcGFydGljbGUiOiIifSx7ImZhbWlseSI6IlNhdG91IiwiZ2l2ZW4iOiJUYWthbyIsInBhcnNlLW5hbWVzIjpmYWxzZSwiZHJvcHBpbmctcGFydGljbGUiOiIiLCJub24tZHJvcHBpbmctcGFydGljbGUiOiIifSx7ImZhbWlseSI6Ik5pc2hpZGEiLCJnaXZlbiI6IlNob3pvIiwicGFyc2UtbmFtZXMiOmZhbHNlLCJkcm9wcGluZy1wYXJ0aWNsZSI6IiIsIm5vbi1kcm9wcGluZy1wYXJ0aWNsZSI6IiJ9XSwiY29udGFpbmVyLXRpdGxlIjoiT25jb2xvZ3kgcmVwb3J0cyIsImNvbnRhaW5lci10aXRsZS1zaG9ydCI6Ik9uY29sIFJlcCIsIkRPSSI6IjEwLjM4OTIvb3IuMjAyMC43NzM5IiwiSVNTTiI6IjE3OTEtMjQzMSIsIlBNSUQiOiIzMzAwMDIyOSIsImlzc3VlZCI6eyJkYXRlLXBhcnRzIjpbWzIwMjAsMTFdXX0sInBhZ2UiOiIyMjExLTIyMTgiLCJhYnN0cmFjdCI6IkltYXRpbmliIGlzIHRoZSBnb2xkIHN0YW5kYXJkIGluIHRoZSBjb252ZW50aW9uYWwgdHJlYXRtZW50IG9mIGNocm9uaWMgbXllbG9pZCBsZXVrZW1pYSAoQ01MKS4gSG93ZXZlciwgc29tZSBwYXRpZW50cyBiZWNvbWUgcmVzaXN0YW50IHRvIGltYXRpbmliIHRoZXJhcHkuIFRvIG92ZXJjb21lIHRoaXMgcmVzaXN0YW5jZSwgc2Vjb25k4oCRZ2VuZXJhdGlvbiAoZGFzYXRpbmliLCBuaWxvdGluaWIsIGFuZCBib3N1dGluaWIpIGFuZCB0aGlyZOKAkWdlbmVyYXRpb24gKHBvbmF0aW5pYikgdHlyb3NpbmUga2luYXNlIGluaGliaXRvcnMgKFRLSXMpIGhhdmUgYmVlbiBkZXZlbG9wZWQgYW5kIGhhdmUgYmVlbiBzaG93biB0byBiZSBlZmZlY3RpdmUgYWdhaW5zdCByZWZyYWN0b3J5IENNTC4gQWx0aG91Z2ggdGhlc2UgVEtJcyBwcm92aWRlIG1hbnkgYmVuZWZpdHMgZm9yIHBhdGllbnRzIHdpdGggQ01MLCBhZHZhbmNlZCBwYXRpZW50cyBzaG93IHJlc2lzdGFuY2UgZXZlbiB0byB0aGVzZSBUS0lzLiBUaGVyZWZvcmUsIG5vdmVsIHRoZXJhcGV1dGljIHN0cmF0ZWdpZXMgYXJlIHVyZ2VudGx5IG5lZWRlZCBmb3IgdGhlIHRyZWF0bWVudCBvZiBUS0nigJFyZXNpc3RhbnQgQ01MIHBhdGllbnRzLiBBVDkyODMgaXMgYSBtdWx0aeKAkXRhcmdldGVkIGtpbmFzZSBpbmhpYml0b3Igd2l0aCBwb3RlbnQgYWN0aXZpdHkgYWdhaW5zdCBKYW51cyBraW5hc2UgKEpBSyksIEF1cm9yYSBraW5hc2VzLCBhbmQgQWJsLiBJbiB0aGUgcHJlc2VudCBzdHVkeSwgd2Ugc2hvd2VkIHRoYXQgQVQ5MjgzIHNpZ25pZmljYW50bHkgZGVjcmVhc2VkIHRoZSBjZWxsIHZpYWJpbGl0eSBvZiBib3RoIFRLSeKAkXNlbnNpdGl2ZSBhbmQgVEtJ4oCRcmVzaXN0YW50IENNTCBjZWxscyBhcyBkZXRlcm1pbmVkIGJ5IHRyeXBhbiBibHVlIGV4Y2x1c2lvbiBhc3NheS4gSW4gYWRkaXRpb24sIGNlbGwgY3ljbGUgYW5hbHlzaXMsIEFubmV4aW4gViBhc3NheSwgYW5kIGNhc3Bhc2XigJEzLzcgYWN0aXZpdHkgYXNzYXkgcmV2ZWFsZWQgdGhhdCBBVDkyODMgaW5jcmVhc2VkIHRoZSBjZWxsIHBvcHVsYXRpb24gaW4gdGhlIEcyL00gcGhhc2UgYW5kIGluZHVjZWQgYXBvcHRvc2lzLiBXZSBpbnZlc3RpZ2F0ZWQgdGhlIG1vbGVjdWxhciBtZWNoYW5pc21zIHVuZGVybHlpbmcgdGhlIGRlY3JlYXNlIGluIGNlbGwgdmlhYmlsaXR5IHVwb24gdHJlYXRtZW50IHdpdGggQVQ5MjgzIGJ5IHdlc3Rlcm4gYmxvdHRpbmcuIEludGVyZXN0aW5nbHksIG91ciByZXN1bHRzIHNob3dlZCB0aGF0IEFUOTI4MyBpbmhpYml0ZWQgdGhlIGV4cHJlc3Npb24gb2YgQXVyb3JhIEEsIEF1cm9yYSBCLCBhbmQgZG93bnN0cmVhbSBIaXN0b25lIEgzIHBob3NwaG9yeWxhdGlvbi4gSW4gY29udHJhc3QsIHdlIG9ic2VydmVkIG5vIGNoYW5nZXMgaW4gdGhlIGxldmVscyBvZiBCY3LigJFBYmwsIHNpZ25hbCB0cmFuc2R1Y2VyIGFuZCBhY3RpdmF0b3Igb2YgdHJhbnNjcmlwdGlvbiAzIChTVEFUMyksIGV4dHJhY2VsbHVsYXIgc2lnbmFs4oCRcmVndWxhdGVkIGtpbmFzZSAoRVJLKSwgYW5kIEFrdCBwaG9zcGhvcnlsYXRpb24uIEluIGFkZGl0aW9uLCB3ZSBmb3VuZCB0aGF0IEFNRzkwMCwgYSBzZWxlY3RpdmUgQXVyb3JhIEEgYW5kIEF1cm9yYSBCIGluaGliaXRvciwgaW5jcmVhc2VkIHRoZSBHMi9NIHBoYXNlIGNlbGwgcG9wdWxhdGlvbiBhbmQgaW5kdWNlZCBhcG9wdG9zaXMgdmlhIGluaGliaXRpb24gb2YgQXVyb3JhIEEgYW5kIEF1cm9yYSBCIGluIGJvdGggVEtJ4oCRc2Vuc2l0aXZlIGFuZCBUS0nigJFyZXNpc3RhbnQgQ01MIGNlbGxzLiBPdXIgc3R1ZGllcyBzaG93IHRoYXQgQXVyb3JhIEEgYW5kIEF1cm9yYSBCIGFyZSBwcm9taXNpbmcgdGhlcmFwZXV0aWMgdGFyZ2V0cyBmb3IgVEtJ4oCRc2Vuc2l0aXZlIGFuZCBUS0nigJFyZXNpc3RhbnQgQ01MLCBhbmQgQVQ5MjgzIG1heSBoYXZlIHBvdGVudGlhbCBjbGluaWNhbCBhcHBsaWNhdGlvbnMgZm9yIHRoZSB0cmVhdG1lbnQgb2YgVEtJ4oCRcmVzaXN0YW50IENNTCBwYXRpZW50cy4iLCJpc3N1ZSI6IjUiLCJ2b2x1bWUiOiI0NCJ9LCJpc1RlbXBvcmFyeSI6ZmFsc2V9LHsiaWQiOiIyZTYzOWE3Mi0zODgzLTNjNWEtYjZmYy1iZjIxNWQ2ZjBmMzMiLCJpdGVtRGF0YSI6eyJ0eXBlIjoiYXJ0aWNsZS1qb3VybmFsIiwiaWQiOiIyZTYzOWE3Mi0zODgzLTNjNWEtYjZmYy1iZjIxNWQ2ZjBmMzMiLCJ0aXRsZSI6IlRhcmdldGluZyBhdXJvcmEga2luYXNlcyBhcyBhIHBvdGVudGlhbCBwcm9nbm9zdGljIGFuZCB0aGVyYXBldXRpY2FsIGJpb21hcmtlcnMgaW4gcGVkaWF0cmljIGFjdXRlIGx5bXBob2JsYXN0aWMgbGV1a2FlbWlhLiIsImF1dGhvciI6W3siZmFtaWx5IjoiTW9yZWlyYS1OdW5lcyIsImdpdmVuIjoiQ2Fyb2xpbmUgQXF1aW5vIiwicGFyc2UtbmFtZXMiOmZhbHNlLCJkcm9wcGluZy1wYXJ0aWNsZSI6IiIsIm5vbi1kcm9wcGluZy1wYXJ0aWNsZSI6IiJ9LHsiZmFtaWx5IjoiTWVzcXVpdGEiLCJnaXZlbiI6IkZlbGlwZSBQYW50b2phIiwicGFyc2UtbmFtZXMiOmZhbHNlLCJkcm9wcGluZy1wYXJ0aWNsZSI6IiIsIm5vbi1kcm9wcGluZy1wYXJ0aWNsZSI6IiJ9LHsiZmFtaWx5IjoiUG9ydGlsaG8iLCJnaXZlbiI6IkFkcmh5YW5uIEp1bGx5YW5uZSBkZSBTb3VzYSIsInBhcnNlLW5hbWVzIjpmYWxzZSwiZHJvcHBpbmctcGFydGljbGUiOiIiLCJub24tZHJvcHBpbmctcGFydGljbGUiOiIifSx7ImZhbWlseSI6Ik1lbGxvIErDum5pb3IiLCJnaXZlbiI6IkZlcm5hbmRvIEF1Z3VzdG8gUm9kcmlndWVzIiwicGFyc2UtbmFtZXMiOmZhbHNlLCJkcm9wcGluZy1wYXJ0aWNsZSI6IiIsIm5vbi1kcm9wcGluZy1wYXJ0aWNsZSI6IiJ9LHsiZmFtaWx5IjoiTWF1w6lzIiwiZ2l2ZW4iOiJKZXJzZXkgSGVpdG9yIGRhIFNpbHZhIiwicGFyc2UtbmFtZXMiOmZhbHNlLCJkcm9wcGluZy1wYXJ0aWNsZSI6IiIsIm5vbi1kcm9wcGluZy1wYXJ0aWNsZSI6IiJ9LHsiZmFtaWx5IjoiUGFudG9qYSIsImdpdmVuIjoiTGF1ZHJlw61zYSBkYSBDb3N0YSIsInBhcnNlLW5hbWVzIjpmYWxzZSwiZHJvcHBpbmctcGFydGljbGUiOiIiLCJub24tZHJvcHBpbmctcGFydGljbGUiOiIifSx7ImZhbWlseSI6IldhbmRlcmxleSIsImdpdmVuIjoiQWxheWRlIFZpZWlyYSIsInBhcnNlLW5hbWVzIjpmYWxzZSwiZHJvcHBpbmctcGFydGljbGUiOiIiLCJub24tZHJvcHBpbmctcGFydGljbGUiOiIifSx7ImZhbWlseSI6IktoYXlhdCIsImdpdmVuIjoiQW5kcsOpIFNhbGltIiwicGFyc2UtbmFtZXMiOmZhbHNlLCJkcm9wcGluZy1wYXJ0aWNsZSI6IiIsIm5vbi1kcm9wcGluZy1wYXJ0aWNsZSI6IiJ9LHsiZmFtaWx5IjoiWnVlcmNoZXIiLCJnaXZlbiI6IldpbGxpYW0gSiIsInBhcnNlLW5hbWVzIjpmYWxzZSwiZHJvcHBpbmctcGFydGljbGUiOiIiLCJub24tZHJvcHBpbmctcGFydGljbGUiOiIifSx7ImZhbWlseSI6Ik1vbnRlbmVncm8iLCJnaXZlbiI6IlJhcXVlbCBDYXJ2YWxobyIsInBhcnNlLW5hbWVzIjpmYWxzZSwiZHJvcHBpbmctcGFydGljbGUiOiIiLCJub24tZHJvcHBpbmctcGFydGljbGUiOiIifSx7ImZhbWlseSI6Ik1vcmFlcy1GaWxobyIsImdpdmVuIjoiTWFub2VsIE9kb3JpY28iLCJwYXJzZS1uYW1lcyI6ZmFsc2UsImRyb3BwaW5nLXBhcnRpY2xlIjoiIiwibm9uLWRyb3BwaW5nLXBhcnRpY2xlIjoiZGUifSx7ImZhbWlseSI6Ik1vcmFlcyIsImdpdmVuIjoiTWFyaWEgRWxpc2FiZXRlIEFtYXJhbCIsInBhcnNlLW5hbWVzIjpmYWxzZSwiZHJvcHBpbmctcGFydGljbGUiOiIiLCJub24tZHJvcHBpbmctcGFydGljbGUiOiJkZSJ9XSwiY29udGFpbmVyLXRpdGxlIjoiU2NpZW50aWZpYyByZXBvcnRzIiwiY29udGFpbmVyLXRpdGxlLXNob3J0IjoiU2NpIFJlcCIsIkRPSSI6IjEwLjEwMzgvczQxNTk4LTAyMC03ODAyNC04IiwiSVNTTiI6IjIwNDUtMjMyMiIsIlBNSUQiOiIzMzI3NzU0NyIsImlzc3VlZCI6eyJkYXRlLXBhcnRzIjpbWzIwMjAsMTIsNF1dfSwicGFnZSI6IjIxMjcyIiwiYWJzdHJhY3QiOiJBdXJvcmEga2luYXNlcyAoQVVSS0EgYW5kIEFVUktCKSBhcmUgbWl0b3RpYyBraW5hc2VzIHdpdGggYW4gaW1wb3J0YW50IHJvbGUgaW4gdGhlIHJlZ3VsYXRpb24gb2Ygc2V2ZXJhbCBtaXRvdGljIGV2ZW50cywgYW5kIGluIGhlbWF0b2xvZ2ljYWwgbWFsaWduYW5jaWVzLCBBVVJLQSBhbmQgQVVSS0IgaHlwZXJleHByZXNzaW9uIGFyZSBmb3VuZCBpbiBwYXRpZW50cyB3aXRoIGN5dG9nZW5ldGljIGFibm9ybWFsaXRpZXMgcHJlc2VudGluZyBhIHVuZmF2b3JhYmxlIHByb2dub3Npcy4gVGhlIGFpbSBvZiB0aGlzIHN0dWR5IHdhcyBldmFsdWF0ZWQgdGhlIG1STkEgZXhwcmVzc2lvbiBwcm9maWxlIG9mIHBlZGlhdHJpYyBBY3V0ZSBMeW1waG9ibGFzdGljIExldWthZW1pYSAoQUxMKSBwYXRpZW50cyBhbmQgdGhlIGVmZmljYWN5IG9mIHR3byBBVVJLQSBhbmQgQVVSS0IgZGVzaWduZWQgaW5oaWJpdG9ycyAoR1c4MDk4OTdYIGFuZCBHVzgwNjc0MlgpIGluIGEgbGV1a2VtaWEgY2VsbCBsaW5lIGFzIGEgcG90ZW50aWFsIG5vdmVsIHRoZXJhcHkgZm9yIEFMTCBwYXRpZW50cy4gQ2VsbHVsYXIgZXhwZXJpbWVudHMgZGVtb25zdHJhdGVkIHRoYXQgYm90aCBpbmhpYml0b3JzIGluZHVjZWQgY2VsbCBkZWF0aCB3aXRoIGNhc3Bhc2UgYWN0aXZhdGlvbiBhbmQgY2VsbCBjeWNsZSBhcnJlc3QsIGhvd2V2ZXIgb25seSB0aGUgR1c4MDY3NDJYIGluaGliaXRvciBkZWNyZWFzZWQgd2l0aCBtb3JlIGVmZmljYWN5IEFVUktBIGFuZCBBVVJLQiBleHByZXNzaW9uIGluIEstNTYyIGxldWtlbWlhIGNlbGxzLiBJbiBBTEwgcGF0aWVudHMgYm90aCBBVVJLQSBhbmQgQVVSS0Igc2hvd2VkIGEgc2lnbmlmaWNhbnQgb3ZlcmV4cHJlc3Npb24sIHdoZW4gY29tcGFyZWQgdG8gaGVhbHRoIGNvbnRyb2xzLiBNb3Jlb3ZlciwgQVVSS0IgZXhwcmVzc2lvbiBsZXZlbCB3YXMgc2lnbmlmaWNhbnQgaGlnaGVyIHRoYW4gQVVSS0EgaW4gcGF0aWVudHMsIGFuZCBwcmVkaWN0ZWQgYSBwb29yZXIgcHJvZ25vc2lzIHdpdGggc2lnbmlmaWNhbnRseSBsb3dlciBzdXJ2aXZhbCByYXRlcy4gTm8gZGlmZmVyZW5jZXMgd2VyZSBmb3VuZCBpbiBBVVJLQSBhbmQgQVVSS0IgZXhwcmVzc2lvbiBiZXR3ZWVuIGdlbmUgZnVzaW9ucywgaW1tdW5vcGhlbm90eXBpYyBncm91cHMsIHdoaXRlIGJsb29kIGNlbGxzIGNvdW50LCBnZW5kZXIgb3IgYWdlLiBJbiBzdW1tYXJ5LCB0aGUgcmVzdWx0cyBpbiB0aGlzIHN0dWR5IGluZGljYXRlcyB0aGF0IHRoZSBBVVJLQSBhbmQgQVVSS0Igb3ZlcmV4cHJlc3Npb24gYXJlIGltcG9ydGFudCBmaW5kaW5ncyBpbiBwZWRpYXRyaWMgQUxMLCBhbmQgZGVzaWduZWQgaW5oaWJpdG9yLCBHVzgwNjc0MlggdGVzdGVkIGluIHZpdHJvIHdlcmUgYWJsZSB0byBlZmZlY3RpdmVseSBpbmhpYml0IHRoZSBnZW5lIGV4cHJlc3Npb24gb2YgYm90aCBhdXJvcmEga2luYXNlcyBhbmQgaW5kdWNlIGFwb3B0b3NpcyBpbiBLLTU2MiBjZWxscywgaG93ZXZlciBvdXIgZGF0YSBjbGVhcmx5IHNob3duIHRoYXQgQVVSS0IgcHJvdmVzIHRvIGJlIGEgc2luZ3VsYXIgZmluZGluZyBhbmQgcG90ZW50aWFsIHByb2dub3N0aWMgYmlvbWFya2VyIHRoYXQgbWF5IGJlIHVzZWQgYXMgYSBwcm9taXNpbmcgdGhlcmFwZXV0aWMgdGFyZ2V0IHRvIHRob3NlIHBhdGllbnRzLiIsImlzc3VlIjoiMSIsInZvbHVtZSI6IjEwIn0sImlzVGVtcG9yYXJ5IjpmYWxzZX0seyJpZCI6IjQ0MDgwZWRjLWE0YmUtM2I1ZS1hOTFkLWE1Yzc1NDNmMDJiYyIsIml0ZW1EYXRhIjp7InR5cGUiOiJhcnRpY2xlLWpvdXJuYWwiLCJpZCI6IjQ0MDgwZWRjLWE0YmUtM2I1ZS1hOTFkLWE1Yzc1NDNmMDJiYyIsInRpdGxlIjoiQ29tcGFyYXRpdmUgR2VuZSBFeHByZXNzaW9uIEFuYWx5c2lzIFJldmVhbHMgU2ltaWxhcml0aWVzIGFuZCBEaWZmZXJlbmNlcyBvZiBDaHJvbmljIE15ZWxvaWQgTGV1a2VtaWEgUGhhc2VzLiIsImF1dGhvciI6W3siZmFtaWx5IjoiU2Nod2FyeiIsImdpdmVuIjoiQW5uZW1hcmllIiwicGFyc2UtbmFtZXMiOmZhbHNlLCJkcm9wcGluZy1wYXJ0aWNsZSI6IiIsIm5vbi1kcm9wcGluZy1wYXJ0aWNsZSI6IiJ9LHsiZmFtaWx5IjoiUm9lZGVyIiwiZ2l2ZW4iOiJJbmdvIiwicGFyc2UtbmFtZXMiOmZhbHNlLCJkcm9wcGluZy1wYXJ0aWNsZSI6IiIsIm5vbi1kcm9wcGluZy1wYXJ0aWNsZSI6IiJ9LHsiZmFtaWx5IjoiU2VpZmVydCIsImdpdmVuIjoiTWljaGFlbCIsInBhcnNlLW5hbWVzIjpmYWxzZSwiZHJvcHBpbmctcGFydGljbGUiOiIiLCJub24tZHJvcHBpbmctcGFydGljbGUiOiIifV0sImNvbnRhaW5lci10aXRsZSI6IkNhbmNlcnMiLCJjb250YWluZXItdGl0bGUtc2hvcnQiOiJDYW5jZXJzIChCYXNlbCkiLCJET0kiOiIxMC4zMzkwL2NhbmNlcnMxNDAxMDI1NiIsIklTU04iOiIyMDcyLTY2OTQiLCJQTUlEIjoiMzUwMDg0MjAiLCJpc3N1ZWQiOnsiZGF0ZS1wYXJ0cyI6W1syMDIyLDEsNV1dfSwiYWJzdHJhY3QiOiJDaHJvbmljIG15ZWxvaWQgbGV1a2VtaWEgKENNTCkgaXMgYSBzbG93bHkgcHJvZ3Jlc3NpbmcgYmxvb2QgY2FuY2VyIHRoYXQgcHJpbWFyaWx5IGFmZmVjdHMgZWxkZXJseSBwZW9wbGUuIFdpdGhvdXQgc3VjY2Vzc2Z1bCB0cmVhdG1lbnQsIENNTCBwcm9ncmVzc2l2ZWx5IGRldmVsb3BzIGZyb20gdGhlIGNocm9uaWMgcGhhc2UgdGhyb3VnaCB0aGUgYWNjZWxlcmF0ZWQgcGhhc2UgdG8gdGhlIGJsYXN0IGNyaXNpcywgYW5kIHVsdGltYXRlbHkgdG8gZGVhdGguIE5vd2FkYXlzLCB0aGUgYXZhaWxhYmlsaXR5IG9mIHRhcmdldGVkIHR5cm9zaW5lIGtpbmFzZSBpbmhpYml0b3IgKFRLSSkgdGhlcmFwaWVzIGhhcyBsZWQgdG8gbG9uZy10ZXJtIGRpc2Vhc2UgY29udHJvbCBmb3IgdGhlIHZhc3QgbWFqb3JpdHkgb2YgcGF0aWVudHMuIE5ldmVydGhlbGVzcywgdGhlcmUgYXJlIHN0aWxsIHBhdGllbnRzIHRoYXQgZG8gbm90IHJlc3BvbmQgd2VsbCBlbm91Z2ggdG8gVEtJIHRoZXJhcGllcyBhbmQgYXZhaWxhYmxlIHRhcmdldGVkIHRoZXJhcGllcyBhcmUgYWxzbyBsZXNzIGVmZmljaWVudCBmb3IgcGF0aWVudHMgaW4gYWNjZWxlcmF0ZWQgcGhhc2Ugb3IgYmxhc3QgY3Jpc2VzLiBUaHVzLCBhIG1vcmUgZGV0YWlsZWQgY2hhcmFjdGVyaXphdGlvbiBvZiBtb2xlY3VsYXIgYWx0ZXJhdGlvbnMgdGhhdCBkaXN0aW5ndWlzaCB0aGUgZGlmZmVyZW50IENNTCBwaGFzZXMgaXMgc3RpbGwgdmVyeSBpbXBvcnRhbnQuIFdlIHBlcmZvcm1lZCBhbiBpbi1kZXB0aCBiaW9pbmZvcm1hdGljcyBhbmFseXNpcyBvZiBwdWJsaWNseSBhdmFpbGFibGUgZ2VuZSBleHByZXNzaW9uIHByb2ZpbGVzIG9mIHRoZSB0aHJlZSBDTUwgcGhhc2VzLiBQYWlyd2lzZSBjb21wYXJpc29ucyByZXZlYWxlZCBtYW55IGRpZmZlcmVudGlhbGx5IGV4cHJlc3NlZCBnZW5lcyB0aGF0IGZvcm1lZCBhIGNoYXJhY3RlcmlzdGljIGdlbmUgZXhwcmVzc2lvbiBzaWduYXR1cmUsIHdoaWNoIGNsZWFybHkgZGlzdGluZ3Vpc2hlZCB0aGUgdGhyZWUgQ01MIHBoYXNlcy4gU2lnbmFsaW5nIHBhdGh3YXkgZXhwcmVzc2lvbiBwYXR0ZXJucyB3ZXJlIHZlcnkgc2ltaWxhciBiZXR3ZWVuIHRoZSB0aHJlZSBwaGFzZXMgYnV0IGRpZmZlcmVkIHN0cm9uZ2x5IGluIHRoZSBudW1iZXIgb2YgYWZmZWN0ZWQgZ2VuZXMsIHdoaWNoIGluY3JlYXNlZCB3aXRoIHRoZSBwaGFzZS4gU3RpbGwsIHNpZ25pZmljYW50IGFsdGVyYXRpb25zIG9mIE1BUEssIFZFR0YsIFBJM0stQWt0LCBhZGhlcmVucyBqdW5jdGlvbiBhbmQgY3l0b2tpbmUgcmVjZXB0b3IgaW50ZXJhY3Rpb24gc2lnbmFsaW5nIGRpc3Rpbmd1aXNoZWQgc3BlY2lmaWMgcGhhc2VzLiBPdXIgc3R1ZHkgYWxzbyBzdWdnZXN0cyB0aGF0IG9uZSBjYW4gY29uc2lkZXIgdGhlIHBoYXNlLXdpc2UgQ01MIGRldmVsb3BtZW50IGFzIGEgdGhyZWUgcmF0aGVyIHRoYW4gYSB0d28tc3RlcCBwcm9jZXNzLiBUaGlzIGlzIGluIGFjY29yZGFuY2Ugd2l0aCB0aGUgcGhhc2Utc3BlY2lmaWMgZXhwcmVzc2lvbiBiZWhhdmlvciBvZiAyNCBwb3RlbnRpYWwgbWFqb3IgcmVndWxhdG9ycyB0aGF0IHdlIHByZWRpY3RlZCBieSBhIG5ldHdvcmstYmFzZWQgYXBwcm9hY2guIFNldmVyYWwgb2YgdGhlc2UgZ2VuZXMgYXJlIGtub3duIHRvIGJlIGludm9sdmVkIGluIHRoZSBhY2N1bXVsYXRpb24gb2YgYWRkaXRpb25hbCBtdXRhdGlvbnMsIGFsdGVyYXRpb25zIG9mIGltbXVuZSByZXNwb25zZXMsIGRlcmVndWxhdGlvbiBvZiBzaWduYWxpbmcgcGF0aHdheXMgb3IgbWF5IGhhdmUgYW4gaW1wYWN0IG9uIHRyZWF0bWVudCByZXNwb25zZSBhbmQgc3Vydml2YWwuIEltcG9ydGFudGx5LCBzb21lIG9mIHRoZXNlIGdlbmVzIGhhdmUgYWxyZWFkeSBiZWVuIHJlcG9ydGVkIGluIHJlbGF0aW9uIHRvIENNTCAoZS5nLiwgQVVSS0IsIEFaVTEsIEhMQS1CLCBITEEtRE1CLCBQRjQpIGFuZCBvdGhlcnMgaGF2ZSBiZWVuIGZvdW5kIHRvIHBsYXkgaW1wb3J0YW50IHJvbGVzIGluIGRpZmZlcmVudCBsZXVrZW1pYXMgKGUuZy4sIENEQ0EzLCBSUEwxOEEsIFBSRzMsIFRMWDMpLiBJbiBhZGRpdGlvbiwgaW5jcmVhc2VkIGV4cHJlc3Npb24gb2YgQkNMMiBpbiB0aGUgYWNjZWxlcmF0ZWQgYW5kIGJsYXN0IHBoYXNlIGluZGljYXRlcyB0aGF0IHZlbmV0b2NsYXggY291bGQgYmUgYSBwb3RlbnRpYWwgdHJlYXRtZW50IG9wdGlvbi4gTW9yZW92ZXIsIGEgY2hhcmFjdGVyaXN0aWMgc2lnbmFsaW5nIHBhdGh3YXkgc2lnbmF0dXJlIHdpdGggaW5jcmVhc2VkIGV4cHJlc3Npb24gb2YgY3l0b2tpbmUgYW5kIEVDTSByZWNlcHRvciBpbnRlcmFjdGlvbiBwYXRod2F5IGdlbmVzIGRpc3Rpbmd1aXNoZWQgaW1hdGluaWItcmVzaXN0YW50IHBhdGllbnRzIGZyb20gZWFjaCBpbmRpdmlkdWFsIENNTCBwaGFzZS4gT3ZlcmFsbCwgb3VyIGNvbXBhcmF0aXZlIGFuYWx5c2lzIGNvbnRyaWJ1dGVzIHRvIGFuIGluLWRlcHRoIG1vbGVjdWxhciBjaGFyYWN0ZXJpemF0aW9uIG9mIHNpbWlsYXJpdGllcyBhbmQgZGlmZmVyZW5jZXMgb2YgdGhlIENNTCBwaGFzZXMgYW5kIHByb3ZpZGVzIGhpbnRzIGZvciB0aGUgaWRlbnRpZmljYXRpb24gb2YgcGF0aWVudHMgdGhhdCBtYXkgbm90IHByb2ZpdCBmcm9tIGFuIGltYXRpbmliIHRoZXJhcHksIHdoaWNoIGNvdWxkIHN1cHBvcnQgdGhlIGRldmVsb3BtZW50IG9mIGFkZGl0aW9uYWwgdHJlYXRtZW50IHN0cmF0ZWdpZXMuIiwiaXNzdWUiOiIxIiwidm9sdW1lIjoiMTQifSwiaXNUZW1wb3JhcnkiOmZhbHNlfSx7ImlkIjoiMWU3OTQwNzItODljMS0zMjIzLTliMjYtODgyNWE4YTg2ZDhiIiwiaXRlbURhdGEiOnsidHlwZSI6ImFydGljbGUtam91cm5hbCIsImlkIjoiMWU3OTQwNzItODljMS0zMjIzLTliMjYtODgyNWE4YTg2ZDhiIiwidGl0bGUiOiJUaHJlZS1kaW1lbnNpb25hbCBudWNsZWFyIHRlbG9tZXJlIGFyY2hpdGVjdHVyZSBhbmQgZGlmZmVyZW50aWFsIGV4cHJlc3Npb24gb2YgYXVyb3JhIGtpbmFzZSBnZW5lcyBpbiBjaHJvbmljIG15ZWxvaWQgbGV1a2VtaWEgdG8gbWVhc3VyZSBjZWxsIHRyYW5zZm9ybWF0aW9uLiIsImF1dGhvciI6W3siZmFtaWx5IjoiT2xpdmVpcmEiLCJnaXZlbiI6IkbDoWJpbyBNb3JhdG8iLCJwYXJzZS1uYW1lcyI6ZmFsc2UsImRyb3BwaW5nLXBhcnRpY2xlIjoiIiwibm9uLWRyb3BwaW5nLXBhcnRpY2xlIjoiZGUifSx7ImZhbWlseSI6IkphbXVyIiwiZ2l2ZW4iOiJWYWxkZXJleiBSYXZhZ2xpbyIsInBhcnNlLW5hbWVzIjpmYWxzZSwiZHJvcHBpbmctcGFydGljbGUiOiIiLCJub24tZHJvcHBpbmctcGFydGljbGUiOiIifSx7ImZhbWlseSI6Ik1lcmZvcnQiLCJnaXZlbiI6Ikxpc21lcmkgV3VpY2lrIiwicGFyc2UtbmFtZXMiOmZhbHNlLCJkcm9wcGluZy1wYXJ0aWNsZSI6IiIsIm5vbi1kcm9wcGluZy1wYXJ0aWNsZSI6IiJ9LHsiZmFtaWx5IjoiUG96em8iLCJnaXZlbiI6IkFsaW5lIFJhbmdlbCIsInBhcnNlLW5hbWVzIjpmYWxzZSwiZHJvcHBpbmctcGFydGljbGUiOiIiLCJub24tZHJvcHBpbmctcGFydGljbGUiOiIifSx7ImZhbWlseSI6Ik1haSIsImdpdmVuIjoiU2FiaW5lIiwicGFyc2UtbmFtZXMiOmZhbHNlLCJkcm9wcGluZy1wYXJ0aWNsZSI6IiIsIm5vbi1kcm9wcGluZy1wYXJ0aWNsZSI6IiJ9XSwiY29udGFpbmVyLXRpdGxlIjoiQk1DIGNhbmNlciIsImNvbnRhaW5lci10aXRsZS1zaG9ydCI6IkJNQyBDYW5jZXIiLCJET0kiOiIxMC4xMTg2L3MxMjg4NS0wMjItMTAwOTQtNSIsIklTU04iOiIxNDcxLTI0MDciLCJQTUlEIjoiMzYxNzU4NTIiLCJpc3N1ZWQiOnsiZGF0ZS1wYXJ0cyI6W1syMDIyLDksMjldXX0sInBhZ2UiOiIxMDI0IiwiYWJzdHJhY3QiOiJCQUNLR1JPVU5EIFRlbG9tZXJlIGR5c2Z1bmN0aW9uIHJlc3VsdHMgaW4gYW5ldXBsb2lkeSwgYW5kIG9uZ29pbmcgY2hyb21vc29tYWwgYWJub3JtYWxpdGllcy4gVGhlIHRocmVlLWRpbWVuc2lvbmFsICgzRCkgbnVjbGVhciBvcmdhbml6YXRpb24gb2YgdGVsb21lcmVzIGFsbG93cyBmb3IgYSBkaXN0aW5jdGlvbiBiZXR3ZWVuIG5vcm1hbCBhbmQgdHVtb3IgY2VsbHMuIE9uIHRoZSBvdGhlciBoYW5kLCBhdXJvcmEga2luYXNlIGdlbmVzIChBVVJLQSBhbmQgQVVSS0IpIHBsYXkgYW4gaW1wb3J0YW50IHJvbGUgcmVndWxhdGluZyB0aGUgY2VsbCBjeWNsZS4gQSBjb3JyZWxhdGlvbiBiZXR3ZWVuIG92ZXJleHByZXNzaW9uIG9mIGF1cm9yYSBraW5hc2UgZ2VuZXMgYW5kIGNsaW5pY2FsIGFnZ3Jlc3NpdmVuZXNzIGhhcyBiZWVuIGRlbW9uc3RyYXRlZCBpbiBkaWZmZXJlbnQgdHlwZXMgb2YgbmVvcGxhc2lhcy4gVG8gYmV0dGVyIHVuZGVyc3RhbmQgY2VsbHVsYXIgYW5kIG1vbGVjdWxhciBtZWNoYW5pc21zIG9mIENNTCBldm9sdXRpb24sIGl0IHdhcyBleGFtaW5lZCB0ZWxvbWVyZSBkeXNmdW5jdGlvbiAoYWx0ZXJhdGlvbnMgaW4gdGhlIDNEIG51Y2xlYXIgdGVsb21lcmUgYXJjaGl0ZWN0dXJlKSwgYW5kIHRoZSBleHByZXNzaW9uIGxldmVscyBvZiBBVVJLQSBhbmQgQVVSS0IgZ2VuZXMgaW4gdHdvIGNsaW5pY2FsIGRpc3RpbmN0IHN1Ymdyb3VwcyBvZiBDTUwgc2FtcGxlcywgZnJvbSB0aGUgc2FtZSBwYXRpZW50LiBNRVRIT0RTIEVpZ2h0ZWVuIENNTCBwYXRpZW50cywgaW4gdG90YWwsIDM2IGJvbmUgbWFycm93IHNhbXBsZXMgKDE4IHBhdGllbnRzLCBjaHJvbmljIHZzLiBhY2NlbGVyYXRlZC9ibGFzdCBwaGFzZSkgd2VyZSBlbGlnaWJsZSBmb3IgM0QgdGVsb21lcmljIGludmVzdGlnYXRpb25zLiBRdWFudGl0YXRpdmUgM0QgaW1hZ2luZywgY3l0b2xvZ2ljIGRpYWdub3NpcyBhbmQgY3l0b2dlbmV0aWMgZGV0ZXJtaW5hdGlvbiBvZiBhZGRpdGlvbmFsIGNocm9tb3NvbWFsIGFibm9ybWFsaXRpZXMgd2VyZSBhc3Nlc3NlZCBhY2NvcmRpbmcgdG8gc3RhbmRhcmQgcHJvdG9jb2xzLiBSRVNVTFRTIFVzaW5nIFRlbG9WaWV3IHNvZnR3YXJlLCB0d28gQ01MIHN1Ymdyb3VwcyB3ZXJlIGRlZmluZWQgYmFzZWQgb24gdGhlaXIgM0QgdGVsb21lcmljIHByb2ZpbGVzLCByZWZsZWN0aW5nIHRoZSBkaWZmZXJlbnQgc3RhZ2VzIG9mIHRoZSBkaXNlYXNlIChjaHJvbmljIHZzLiBhY2NlbGVyYXRlZC9ibGFzdCBwaGFzZSkuIFN0YXRpc3RpY2FsIGFuYWx5c2VzIHNob3dlZCBzaWduaWZpY2FudCBkaWZmZXJlbmNlcyBiZXR3ZWVuIHRoZSBDTUwgc3ViZ3JvdXBzIChw4oCJPOKAiTAuMDAxKS4gV2UgYWxzbyBmb3VuZCB0aGF0IEFVUktBIGFuZCBBVVJLQiBtUk5BIHdlcmUgZXhwcmVzc2VkIGF0IHNpZ25pZmljYW50bHkgaGlnaGVyIGxldmVscyBpbiBib3RoIENNTCBzdWJncm91cHMsIHdoZW4gY29tcGFyZWQgd2l0aCBoZWFsdGh5IGRvbm9ycy4gT3VyIGZpbmRpbmdzIHN1Z2dlc3QgdGhhdCB0aGUgZXZvbHV0aW9uIG9mIENNTCBwcm9ncmVzc2VzIGZyb20gYSBsb3cgdG8gYSBoaWdoIGxldmVsIG9mIHRlbG9tZXJlIGR5c2Z1bmN0aW9uLCB0aGF0IGlzLCBmcm9tIGFuIGVhcmx5IHN0YWdlIHRvIGEgbW9yZSBhZ2dyZXNzaXZlIHN0YWdlLCBmb2xsb3dlZCBieSBkaXNlYXNlIHRyYW5zZm9ybWF0aW9uLCBhcyBkZW1vbnN0cmF0ZWQgYnkgdGVsb21lcmUsIGFkZGl0aW9uYWwgY2hyb21vc29tYWwgYWJub3JtYWxpdGllcywgYW5kIGdlbmUgZXhwcmVzc2lvbiBwcm9maWxlIGR5bmFtaWNzLiBDT05DTFVTSU9OUyBUaHVzLCB3ZSBkZW1vbnN0cmF0ZWQgdGhhdCAzRCB0ZWxvbWVyZSBvcmdhbml6YXRpb24sIGluIGFjY29yZGFuY2Ugd2l0aCB0aGUgZ2Vub21pYyBpbnN0YWJpbGl0eSBvYnNlcnZlZCBpbiBDTUwgc2FtcGxlcyB3ZXJlIGFibGUgdG8gZGlzdGluZ3Vpc2ggc3ViZ3JvdXAgQ01MIHBhdGllbnRzLiBDbGFzc2lmeWluZyBDTUwgcGF0aWVudHMgYmFzZWQgb24gdGhlc2UgY2hhcmFjdGVyaXN0aWNzIG1pZ2h0IHJlcHJlc2VudCBhbiBpbXBvcnRhbnQgc3RyYXRlZ3kgdG8gZGVmaW5lIGJldHRlciB0aGVyYXBldXRpYyBzdHJhdGVnaWVzLiIsImlzc3VlIjoiMSIsInZvbHVtZSI6IjIyIn0sImlzVGVtcG9yYXJ5IjpmYWxzZX0seyJpZCI6IjA3NDBmZDNlLWY2Y2EtMzFlMy1hMjQzLTQ5M2Y4YTg0YWM5ZSIsIml0ZW1EYXRhIjp7InR5cGUiOiJhcnRpY2xlLWpvdXJuYWwiLCJpZCI6IjA3NDBmZDNlLWY2Y2EtMzFlMy1hMjQzLTQ5M2Y4YTg0YWM5ZSIsInRpdGxlIjoiUGhvc3Bob3Byb3Rlb21pYyBDaGFyYWN0ZXJpemF0aW9uIGFuZCBLaW5hc2UgU2lnbmF0dXJlIFByZWRpY3QgUmVzcG9uc2UgdG8gVmVuZXRvY2xheCBQbHVzIDMrNyBDaGVtb3RoZXJhcHkgaW4gQWN1dGUgTXllbG9pZCBMZXVrZW1pYS4iLCJhdXRob3IiOlt7ImZhbWlseSI6IkppbiIsImdpdmVuIjoiSmllIiwicGFyc2UtbmFtZXMiOmZhbHNlLCJkcm9wcGluZy1wYXJ0aWNsZSI6IiIsIm5vbi1kcm9wcGluZy1wYXJ0aWNsZSI6IiJ9LHsiZmFtaWx5IjoiSG91IiwiZ2l2ZW4iOiJTaGFuZ3l1IiwicGFyc2UtbmFtZXMiOmZhbHNlLCJkcm9wcGluZy1wYXJ0aWNsZSI6IiIsIm5vbi1kcm9wcGluZy1wYXJ0aWNsZSI6IiJ9LHsiZmFtaWx5IjoiWWFvIiwiZ2l2ZW4iOiJZaXlpIiwicGFyc2UtbmFtZXMiOmZhbHNlLCJkcm9wcGluZy1wYXJ0aWNsZSI6IiIsIm5vbi1kcm9wcGluZy1wYXJ0aWNsZSI6IiJ9LHsiZmFtaWx5IjoiTGl1IiwiZ2l2ZW4iOiJNaWFvbWlhbyIsInBhcnNlLW5hbWVzIjpmYWxzZSwiZHJvcHBpbmctcGFydGljbGUiOiIiLCJub24tZHJvcHBpbmctcGFydGljbGUiOiIifSx7ImZhbWlseSI6Ik1hbyIsImdpdmVuIjoiTGlwaW5nIiwicGFyc2UtbmFtZXMiOmZhbHNlLCJkcm9wcGluZy1wYXJ0aWNsZSI6IiIsIm5vbi1kcm9wcGluZy1wYXJ0aWNsZSI6IiJ9LHsiZmFtaWx5IjoiWWFuZyIsImdpdmVuIjoiTWluIiwicGFyc2UtbmFtZXMiOmZhbHNlLCJkcm9wcGluZy1wYXJ0aWNsZSI6IiIsIm5vbi1kcm9wcGluZy1wYXJ0aWNsZSI6IiJ9LHsiZmFtaWx5IjoiVG9uZyIsImdpdmVuIjoiSG9uZ3lhbiIsInBhcnNlLW5hbWVzIjpmYWxzZSwiZHJvcHBpbmctcGFydGljbGUiOiIiLCJub24tZHJvcHBpbmctcGFydGljbGUiOiIifSx7ImZhbWlseSI6IlplbmciLCJnaXZlbiI6IlRhbyIsInBhcnNlLW5hbWVzIjpmYWxzZSwiZHJvcHBpbmctcGFydGljbGUiOiIiLCJub24tZHJvcHBpbmctcGFydGljbGUiOiIifSx7ImZhbWlseSI6Ikh1YW5nIiwiZ2l2ZW4iOiJKaW55YW4iLCJwYXJzZS1uYW1lcyI6ZmFsc2UsImRyb3BwaW5nLXBhcnRpY2xlIjoiIiwibm9uLWRyb3BwaW5nLXBhcnRpY2xlIjoiIn0seyJmYW1pbHkiOiJaaHUiLCJnaXZlbiI6IllpbmdodWkiLCJwYXJzZS1uYW1lcyI6ZmFsc2UsImRyb3BwaW5nLXBhcnRpY2xlIjoiIiwibm9uLWRyb3BwaW5nLXBhcnRpY2xlIjoiIn0seyJmYW1pbHkiOiJXYW5nIiwiZ2l2ZW4iOiJIdWFmZW5nIiwicGFyc2UtbmFtZXMiOmZhbHNlLCJkcm9wcGluZy1wYXJ0aWNsZSI6IiIsIm5vbi1kcm9wcGluZy1wYXJ0aWNsZSI6IiJ9XSwiY29udGFpbmVyLXRpdGxlIjoiQWR2YW5jZWQgc2NpZW5jZSAoV2VpbmhlaW0sIEJhZGVuLVd1cnR0ZW1iZXJnLCBHZXJtYW55KSIsImNvbnRhaW5lci10aXRsZS1zaG9ydCI6IkFkdiBTY2kgKFdlaW5oKSIsIkRPSSI6IjEwLjEwMDIvYWR2cy4yMDIzMDU4ODUiLCJJU1NOIjoiMjE5OC0zODQ0IiwiUE1JRCI6IjM4MTYxMjE0IiwiaXNzdWVkIjp7ImRhdGUtcGFydHMiOltbMjAyNCwzXV19LCJwYWdlIjoiZTIzMDU4ODUiLCJhYnN0cmFjdCI6IlJlc2lzdGFuY2UgdG8gY2hlbW90aGVyYXB5IHJlbWFpbnMgYSBmb3JtaWRhYmxlIG9ic3RhY2xlIGluIGFjdXRlIG15ZWxvaWQgbGV1a2VtaWEgKEFNTCkgdGhlcmFwZXV0aWMgbWFuYWdlbWVudCwgbmVjZXNzaXRhdGluZyB0aGUgZXhwbG9yYXRpb24gb2Ygb3B0aW1hbCBzdHJhdGVnaWVzIHRvIG1heGltaXplIHRoZXJhcGV1dGljIGJlbmVmaXRzLiBWZW5ldG9jbGF4IHdpdGggMys3IGRhdW5vcnViaWNpbiBhbmQgY3l0YXJhYmluZSAoREFWIHJlZ2ltZW4pIGluIHlvdW5nIGFkdWx0IGRlIG5vdm8gQU1MIHBhdGllbnRzIGlzIGV2YWx1YXRlZC4gOTAlIG9mIHRyZWF0ZWQgcGF0aWVudHMgYWNoaWV2ZWQgY29tcGxldGUgcmVtaXNzaW9uLCB1bmRlcnNjb3JpbmcgdGhlIHBvdGVudGlhbCBvZiB0aGlzIHJlZ2ltZW4gYXMgYSBjb21wZWxsaW5nIHRoZXJhcGV1dGljIGludGVydmVudGlvbi4gVG8gZWx1Y2lkYXRlIHVuZGVybHlpbmcgbWVjaGFuaXNtcyBnb3Zlcm5pbmcgcmVzcG9uc2UgdG8gREFWIGluIEFNTCwgcXVhbnRpdGF0aXZlIHBob3NwaG9wcm90ZW9taWNzIHRvIGRpc2Nlcm4gZGlzdGluY3QgbW9sZWN1bGFyIHNpZ25hdHVyZXMgY2hhcmFjdGVyaXppbmcgYSBzdWJzZXQgb2YgREFWLXNlbnNpdGl2ZSBwYXRpZW50cyBpcyB1c2VkLiBDbHVzdGVyIGFuYWx5c2lzIHJldmVhbHMgYW4gZW5yaWNobWVudCBvZiBwaG9zcGhvcHJvdGVpbnMgaW1wbGljYXRlZCBpbiBjaHJvbWF0aW4gb3JnYW5pemF0aW9uIGFuZCBSTkEgcHJvY2Vzc2luZyB3aXRoaW4gREFWLXN1c2NlcHRpYmxlIGFuZCBEQS1yZXNpc3RhbnQgQU1MIHBhdGllbnRzLiBGdXJ0aGVybW9yZSwga2luYXNlIGFjdGl2aXR5IHByb2ZpbGluZyBpZGVudGlmaWVzIEFVUktCIGFzIGEgY2FuZGlkYXRlIGluZGljYXRvciBvZiBEQVYgcmVnaW1lbiBlZmZpY2FjeSBpbiBEQS1yZXNpc3RhbnQgQU1MIGR1ZSB0byBBVVJLQiBhY3RpdmF0aW9uLiBJbnRyaWd1aW5nbHksIEFNTCBjZWxscyBvdmVyZXhwcmVzc2luZyBBVVJLQiBleGhpYml0IGF0dGVudWF0ZWQgTUNMLTEgZXhwcmVzc2lvbiwgcmVuZGVyaW5nIHRoZW0gcmVjZXB0aXZlIHRvIERBViB0cmVhdG1lbnQgYW5kIG1haW50YWluaW5nIHRoZW0gcmVzaXN0YW50IHRvIERBIHRyZWF0bWVudC4gTW9yZW92ZXIsIHRoZSBkYXRhc2V0IGRlbGluZWF0ZXMgYSBzaGFyZWQga2luYXNlLCBBS1QxLCBhc3NvY2lhdGVkIHdpdGggREFWIHJlc3BvbnNlLiBOb3RhYmx5LCBBS1QxIGluaGliaXRpb24gYXVnbWVudHMgdGhlIGFudGlsZXVrZW1pYyBlZmZpY2FjeSBvZiBEQVYgdHJlYXRtZW50IGluIEFNTC4gT3ZlcmFsbCwgdGhpcyBwaG9zcGhvcHJvdGVvbWljIHN0dWR5IGlkZW50aWZpZXMgdGhlIHJvbGUgb2YgQVVSS0IgYXMgYSBwcmVkaWN0aXZlIGJpb21hcmtlciBmb3IgREEsIGJ1dCBub3QgREFWLCByZXNpc3RhbmNlIGFuZCBwcm9wb3NlcyBhIHByb21pc2luZyBzdHJhdGVneSB0byBjb3VudGVyYWN0IHRoZXJhcHkgcmVzaXN0YW5jZSBpbiBBTUwuIiwiaXNzdWUiOiIxMSIsInZvbHVtZSI6IjExIn0sImlzVGVtcG9yYXJ5IjpmYWxzZX1dfQ==&quot;,&quot;citationItems&quot;:[{&quot;id&quot;:&quot;d309302a-4322-3a22-bf8f-2e36926bccff&quot;,&quot;itemData&quot;:{&quot;type&quot;:&quot;article-journal&quot;,&quot;id&quot;:&quot;d309302a-4322-3a22-bf8f-2e36926bccff&quot;,&quot;title&quot;:&quot;AT9283 exhibits antiproliferative effect on tyrosine kinase inhibitor‑sensitive and ‑resistant chronic myeloid leukemia cells by inhibition of Aurora A and Aurora B.&quot;,&quot;author&quot;:[{&quot;family&quot;:&quot;Takeda&quot;,&quot;given&quot;:&quot;Tomoya&quot;,&quot;parse-names&quot;:false,&quot;dropping-particle&quot;:&quot;&quot;,&quot;non-dropping-particle&quot;:&quot;&quot;},{&quot;family&quot;:&quot;Tsubaki&quot;,&quot;given&quot;:&quot;Masanobu&quot;,&quot;parse-names&quot;:false,&quot;dropping-particle&quot;:&quot;&quot;,&quot;non-dropping-particle&quot;:&quot;&quot;},{&quot;family&quot;:&quot;Genno&quot;,&quot;given&quot;:&quot;Shuji&quot;,&quot;parse-names&quot;:false,&quot;dropping-particle&quot;:&quot;&quot;,&quot;non-dropping-particle&quot;:&quot;&quot;},{&quot;family&quot;:&quot;Nemoto&quot;,&quot;given&quot;:&quot;Chisato&quot;,&quot;parse-names&quot;:false,&quot;dropping-particle&quot;:&quot;&quot;,&quot;non-dropping-particle&quot;:&quot;&quot;},{&quot;family&quot;:&quot;Onishi&quot;,&quot;given&quot;:&quot;Yasuka&quot;,&quot;parse-names&quot;:false,&quot;dropping-particle&quot;:&quot;&quot;,&quot;non-dropping-particle&quot;:&quot;&quot;},{&quot;family&quot;:&quot;Yamamoto&quot;,&quot;given&quot;:&quot;Yuuta&quot;,&quot;parse-names&quot;:false,&quot;dropping-particle&quot;:&quot;&quot;,&quot;non-dropping-particle&quot;:&quot;&quot;},{&quot;family&quot;:&quot;Imano&quot;,&quot;given&quot;:&quot;Motohiro&quot;,&quot;parse-names&quot;:false,&quot;dropping-particle&quot;:&quot;&quot;,&quot;non-dropping-particle&quot;:&quot;&quot;},{&quot;family&quot;:&quot;Satou&quot;,&quot;given&quot;:&quot;Takao&quot;,&quot;parse-names&quot;:false,&quot;dropping-particle&quot;:&quot;&quot;,&quot;non-dropping-particle&quot;:&quot;&quot;},{&quot;family&quot;:&quot;Nishida&quot;,&quot;given&quot;:&quot;Shozo&quot;,&quot;parse-names&quot;:false,&quot;dropping-particle&quot;:&quot;&quot;,&quot;non-dropping-particle&quot;:&quot;&quot;}],&quot;container-title&quot;:&quot;Oncology reports&quot;,&quot;container-title-short&quot;:&quot;Oncol Rep&quot;,&quot;DOI&quot;:&quot;10.3892/or.2020.7739&quot;,&quot;ISSN&quot;:&quot;1791-2431&quot;,&quot;PMID&quot;:&quot;33000229&quot;,&quot;issued&quot;:{&quot;date-parts&quot;:[[2020,11]]},&quot;page&quot;:&quot;2211-2218&quot;,&quot;abstract&quot;:&quot;Imatinib is the gold standard in the conventional treatment of chronic myeloid leukemia (CML). However, some patients become resistant to imatinib therapy. To overcome this resistance, second‑generation (dasatinib, nilotinib, and bosutinib) and third‑generation (ponatinib) tyrosine kinase inhibitors (TKIs) have been developed and have been shown to be effective against refractory CML. Although these TKIs provide many benefits for patients with CML, advanced patients show resistance even to these TKIs. Therefore, novel therapeutic strategies are urgently needed for the treatment of TKI‑resistant CML patients. AT9283 is a multi‑targeted kinase inhibitor with potent activity against Janus kinase (JAK), Aurora kinases, and Abl. In the present study, we showed that AT9283 significantly decreased the cell viability of both TKI‑sensitive and TKI‑resistant CML cells as determined by trypan blue exclusion assay. In addition, cell cycle analysis, Annexin V assay, and caspase‑3/7 activity assay revealed that AT9283 increased the cell population in the G2/M phase and induced apoptosis. We investigated the molecular mechanisms underlying the decrease in cell viability upon treatment with AT9283 by western blotting. Interestingly, our results showed that AT9283 inhibited the expression of Aurora A, Aurora B, and downstream Histone H3 phosphorylation. In contrast, we observed no changes in the levels of Bcr‑Abl, signal transducer and activator of transcription 3 (STAT3), extracellular signal‑regulated kinase (ERK), and Akt phosphorylation. In addition, we found that AMG900, a selective Aurora A and Aurora B inhibitor, increased the G2/M phase cell population and induced apoptosis via inhibition of Aurora A and Aurora B in both TKI‑sensitive and TKI‑resistant CML cells. Our studies show that Aurora A and Aurora B are promising therapeutic targets for TKI‑sensitive and TKI‑resistant CML, and AT9283 may have potential clinical applications for the treatment of TKI‑resistant CML patients.&quot;,&quot;issue&quot;:&quot;5&quot;,&quot;volume&quot;:&quot;44&quot;},&quot;isTemporary&quot;:false},{&quot;id&quot;:&quot;2e639a72-3883-3c5a-b6fc-bf215d6f0f33&quot;,&quot;itemData&quot;:{&quot;type&quot;:&quot;article-journal&quot;,&quot;id&quot;:&quot;2e639a72-3883-3c5a-b6fc-bf215d6f0f33&quot;,&quot;title&quot;:&quot;Targeting aurora kinases as a potential prognostic and therapeutical biomarkers in pediatric acute lymphoblastic leukaemia.&quot;,&quot;author&quot;:[{&quot;family&quot;:&quot;Moreira-Nunes&quot;,&quot;given&quot;:&quot;Caroline Aquino&quot;,&quot;parse-names&quot;:false,&quot;dropping-particle&quot;:&quot;&quot;,&quot;non-dropping-particle&quot;:&quot;&quot;},{&quot;family&quot;:&quot;Mesquita&quot;,&quot;given&quot;:&quot;Felipe Pantoja&quot;,&quot;parse-names&quot;:false,&quot;dropping-particle&quot;:&quot;&quot;,&quot;non-dropping-particle&quot;:&quot;&quot;},{&quot;family&quot;:&quot;Portilho&quot;,&quot;given&quot;:&quot;Adrhyann Jullyanne de Sousa&quot;,&quot;parse-names&quot;:false,&quot;dropping-particle&quot;:&quot;&quot;,&quot;non-dropping-particle&quot;:&quot;&quot;},{&quot;family&quot;:&quot;Mello Júnior&quot;,&quot;given&quot;:&quot;Fernando Augusto Rodrigues&quot;,&quot;parse-names&quot;:false,&quot;dropping-particle&quot;:&quot;&quot;,&quot;non-dropping-particle&quot;:&quot;&quot;},{&quot;family&quot;:&quot;Maués&quot;,&quot;given&quot;:&quot;Jersey Heitor da Silva&quot;,&quot;parse-names&quot;:false,&quot;dropping-particle&quot;:&quot;&quot;,&quot;non-dropping-particle&quot;:&quot;&quot;},{&quot;family&quot;:&quot;Pantoja&quot;,&quot;given&quot;:&quot;Laudreísa da Costa&quot;,&quot;parse-names&quot;:false,&quot;dropping-particle&quot;:&quot;&quot;,&quot;non-dropping-particle&quot;:&quot;&quot;},{&quot;family&quot;:&quot;Wanderley&quot;,&quot;given&quot;:&quot;Alayde Vieira&quot;,&quot;parse-names&quot;:false,&quot;dropping-particle&quot;:&quot;&quot;,&quot;non-dropping-particle&quot;:&quot;&quot;},{&quot;family&quot;:&quot;Khayat&quot;,&quot;given&quot;:&quot;André Salim&quot;,&quot;parse-names&quot;:false,&quot;dropping-particle&quot;:&quot;&quot;,&quot;non-dropping-particle&quot;:&quot;&quot;},{&quot;family&quot;:&quot;Zuercher&quot;,&quot;given&quot;:&quot;William J&quot;,&quot;parse-names&quot;:false,&quot;dropping-particle&quot;:&quot;&quot;,&quot;non-dropping-particle&quot;:&quot;&quot;},{&quot;family&quot;:&quot;Montenegro&quot;,&quot;given&quot;:&quot;Raquel Carvalho&quot;,&quot;parse-names&quot;:false,&quot;dropping-particle&quot;:&quot;&quot;,&quot;non-dropping-particle&quot;:&quot;&quot;},{&quot;family&quot;:&quot;Moraes-Filho&quot;,&quot;given&quot;:&quot;Manoel Odorico&quot;,&quot;parse-names&quot;:false,&quot;dropping-particle&quot;:&quot;&quot;,&quot;non-dropping-particle&quot;:&quot;de&quot;},{&quot;family&quot;:&quot;Moraes&quot;,&quot;given&quot;:&quot;Maria Elisabete Amaral&quot;,&quot;parse-names&quot;:false,&quot;dropping-particle&quot;:&quot;&quot;,&quot;non-dropping-particle&quot;:&quot;de&quot;}],&quot;container-title&quot;:&quot;Scientific reports&quot;,&quot;container-title-short&quot;:&quot;Sci Rep&quot;,&quot;DOI&quot;:&quot;10.1038/s41598-020-78024-8&quot;,&quot;ISSN&quot;:&quot;2045-2322&quot;,&quot;PMID&quot;:&quot;33277547&quot;,&quot;issued&quot;:{&quot;date-parts&quot;:[[2020,12,4]]},&quot;page&quot;:&quot;21272&quot;,&quot;abstract&quot;:&quot;Aurora kinases (AURKA and AURKB) are mitotic kinases with an important role in the regulation of several mitotic events, and in hematological malignancies, AURKA and AURKB hyperexpression are found in patients with cytogenetic abnormalities presenting a unfavorable prognosis. The aim of this study was evaluated the mRNA expression profile of pediatric Acute Lymphoblastic Leukaemia (ALL) patients and the efficacy of two AURKA and AURKB designed inhibitors (GW809897X and GW806742X) in a leukemia cell line as a potential novel therapy for ALL patients. Cellular experiments demonstrated that both inhibitors induced cell death with caspase activation and cell cycle arrest, however only the GW806742X inhibitor decreased with more efficacy AURKA and AURKB expression in K-562 leukemia cells. In ALL patients both AURKA and AURKB showed a significant overexpression, when compared to health controls. Moreover, AURKB expression level was significant higher than AURKA in patients, and predicted a poorer prognosis with significantly lower survival rates. No differences were found in AURKA and AURKB expression between gene fusions, immunophenotypic groups, white blood cells count, gender or age. In summary, the results in this study indicates that the AURKA and AURKB overexpression are important findings in pediatric ALL, and designed inhibitor, GW806742X tested in vitro were able to effectively inhibit the gene expression of both aurora kinases and induce apoptosis in K-562 cells, however our data clearly shown that AURKB proves to be a singular finding and potential prognostic biomarker that may be used as a promising therapeutic target to those patients.&quot;,&quot;issue&quot;:&quot;1&quot;,&quot;volume&quot;:&quot;10&quot;},&quot;isTemporary&quot;:false},{&quot;id&quot;:&quot;44080edc-a4be-3b5e-a91d-a5c7543f02bc&quot;,&quot;itemData&quot;:{&quot;type&quot;:&quot;article-journal&quot;,&quot;id&quot;:&quot;44080edc-a4be-3b5e-a91d-a5c7543f02bc&quot;,&quot;title&quot;:&quot;Comparative Gene Expression Analysis Reveals Similarities and Differences of Chronic Myeloid Leukemia Phases.&quot;,&quot;author&quot;:[{&quot;family&quot;:&quot;Schwarz&quot;,&quot;given&quot;:&quot;Annemarie&quot;,&quot;parse-names&quot;:false,&quot;dropping-particle&quot;:&quot;&quot;,&quot;non-dropping-particle&quot;:&quot;&quot;},{&quot;family&quot;:&quot;Roeder&quot;,&quot;given&quot;:&quot;Ingo&quot;,&quot;parse-names&quot;:false,&quot;dropping-particle&quot;:&quot;&quot;,&quot;non-dropping-particle&quot;:&quot;&quot;},{&quot;family&quot;:&quot;Seifert&quot;,&quot;given&quot;:&quot;Michael&quot;,&quot;parse-names&quot;:false,&quot;dropping-particle&quot;:&quot;&quot;,&quot;non-dropping-particle&quot;:&quot;&quot;}],&quot;container-title&quot;:&quot;Cancers&quot;,&quot;container-title-short&quot;:&quot;Cancers (Basel)&quot;,&quot;DOI&quot;:&quot;10.3390/cancers14010256&quot;,&quot;ISSN&quot;:&quot;2072-6694&quot;,&quot;PMID&quot;:&quot;35008420&quot;,&quot;issued&quot;:{&quot;date-parts&quot;:[[2022,1,5]]},&quot;abstract&quot;:&quot;Chronic myeloid leukemia (CML) is a slowly progressing blood cancer that primarily affects elderly people. Without successful treatment, CML progressively develops from the chronic phase through the accelerated phase to the blast crisis, and ultimately to death. Nowadays, the availability of targeted tyrosine kinase inhibitor (TKI) therapies has led to long-term disease control for the vast majority of patients. Nevertheless, there are still patients that do not respond well enough to TKI therapies and available targeted therapies are also less efficient for patients in accelerated phase or blast crises. Thus, a more detailed characterization of molecular alterations that distinguish the different CML phases is still very important. We performed an in-depth bioinformatics analysis of publicly available gene expression profiles of the three CML phases. Pairwise comparisons revealed many differentially expressed genes that formed a characteristic gene expression signature, which clearly distinguished the three CML phases. Signaling pathway expression patterns were very similar between the three phases but differed strongly in the number of affected genes, which increased with the phase. Still, significant alterations of MAPK, VEGF, PI3K-Akt, adherens junction and cytokine receptor interaction signaling distinguished specific phases. Our study also suggests that one can consider the phase-wise CML development as a three rather than a two-step process. This is in accordance with the phase-specific expression behavior of 24 potential major regulators that we predicted by a network-based approach. Several of these genes are known to be involved in the accumulation of additional mutations, alterations of immune responses, deregulation of signaling pathways or may have an impact on treatment response and survival. Importantly, some of these genes have already been reported in relation to CML (e.g., AURKB, AZU1, HLA-B, HLA-DMB, PF4) and others have been found to play important roles in different leukemias (e.g., CDCA3, RPL18A, PRG3, TLX3). In addition, increased expression of BCL2 in the accelerated and blast phase indicates that venetoclax could be a potential treatment option. Moreover, a characteristic signaling pathway signature with increased expression of cytokine and ECM receptor interaction pathway genes distinguished imatinib-resistant patients from each individual CML phase. Overall, our comparative analysis contributes to an in-depth molecular characterization of similarities and differences of the CML phases and provides hints for the identification of patients that may not profit from an imatinib therapy, which could support the development of additional treatment strategies.&quot;,&quot;issue&quot;:&quot;1&quot;,&quot;volume&quot;:&quot;14&quot;},&quot;isTemporary&quot;:false},{&quot;id&quot;:&quot;1e794072-89c1-3223-9b26-8825a8a86d8b&quot;,&quot;itemData&quot;:{&quot;type&quot;:&quot;article-journal&quot;,&quot;id&quot;:&quot;1e794072-89c1-3223-9b26-8825a8a86d8b&quot;,&quot;title&quot;:&quot;Three-dimensional nuclear telomere architecture and differential expression of aurora kinase genes in chronic myeloid leukemia to measure cell transformation.&quot;,&quot;author&quot;:[{&quot;family&quot;:&quot;Oliveira&quot;,&quot;given&quot;:&quot;Fábio Morato&quot;,&quot;parse-names&quot;:false,&quot;dropping-particle&quot;:&quot;&quot;,&quot;non-dropping-particle&quot;:&quot;de&quot;},{&quot;family&quot;:&quot;Jamur&quot;,&quot;given&quot;:&quot;Valderez Ravaglio&quot;,&quot;parse-names&quot;:false,&quot;dropping-particle&quot;:&quot;&quot;,&quot;non-dropping-particle&quot;:&quot;&quot;},{&quot;family&quot;:&quot;Merfort&quot;,&quot;given&quot;:&quot;Lismeri Wuicik&quot;,&quot;parse-names&quot;:false,&quot;dropping-particle&quot;:&quot;&quot;,&quot;non-dropping-particle&quot;:&quot;&quot;},{&quot;family&quot;:&quot;Pozzo&quot;,&quot;given&quot;:&quot;Aline Rangel&quot;,&quot;parse-names&quot;:false,&quot;dropping-particle&quot;:&quot;&quot;,&quot;non-dropping-particle&quot;:&quot;&quot;},{&quot;family&quot;:&quot;Mai&quot;,&quot;given&quot;:&quot;Sabine&quot;,&quot;parse-names&quot;:false,&quot;dropping-particle&quot;:&quot;&quot;,&quot;non-dropping-particle&quot;:&quot;&quot;}],&quot;container-title&quot;:&quot;BMC cancer&quot;,&quot;container-title-short&quot;:&quot;BMC Cancer&quot;,&quot;DOI&quot;:&quot;10.1186/s12885-022-10094-5&quot;,&quot;ISSN&quot;:&quot;1471-2407&quot;,&quot;PMID&quot;:&quot;36175852&quot;,&quot;issued&quot;:{&quot;date-parts&quot;:[[2022,9,29]]},&quot;page&quot;:&quot;1024&quot;,&quot;abstract&quot;:&quot;BACKGROUND Telomere dysfunction results in aneuploidy, and ongoing chromosomal abnormalities. The three-dimensional (3D) nuclear organization of telomeres allows for a distinction between normal and tumor cells. On the other hand, aurora kinase genes (AURKA and AURKB) play an important role regulating the cell cycle. A correlation between overexpression of aurora kinase genes and clinical aggressiveness has been demonstrated in different types of neoplasias. To better understand cellular and molecular mechanisms of CML evolution, it was examined telomere dysfunction (alterations in the 3D nuclear telomere architecture), and the expression levels of AURKA and AURKB genes in two clinical distinct subgroups of CML samples, from the same patient. METHODS Eighteen CML patients, in total, 36 bone marrow samples (18 patients, chronic vs. accelerated/blast phase) were eligible for 3D telomeric investigations. Quantitative 3D imaging, cytologic diagnosis and cytogenetic determination of additional chromosomal abnormalities were assessed according to standard protocols. RESULTS Using TeloView software, two CML subgroups were defined based on their 3D telomeric profiles, reflecting the different stages of the disease (chronic vs. accelerated/blast phase). Statistical analyses showed significant differences between the CML subgroups (p &lt; 0.001). We also found that AURKA and AURKB mRNA were expressed at significantly higher levels in both CML subgroups, when compared with healthy donors. Our findings suggest that the evolution of CML progresses from a low to a high level of telomere dysfunction, that is, from an early stage to a more aggressive stage, followed by disease transformation, as demonstrated by telomere, additional chromosomal abnormalities, and gene expression profile dynamics. CONCLUSIONS Thus, we demonstrated that 3D telomere organization, in accordance with the genomic instability observed in CML samples were able to distinguish subgroup CML patients. Classifying CML patients based on these characteristics might represent an important strategy to define better therapeutic strategies.&quot;,&quot;issue&quot;:&quot;1&quot;,&quot;volume&quot;:&quot;22&quot;},&quot;isTemporary&quot;:false},{&quot;id&quot;:&quot;0740fd3e-f6ca-31e3-a243-493f8a84ac9e&quot;,&quot;itemData&quot;:{&quot;type&quot;:&quot;article-journal&quot;,&quot;id&quot;:&quot;0740fd3e-f6ca-31e3-a243-493f8a84ac9e&quot;,&quot;title&quot;:&quot;Phosphoproteomic Characterization and Kinase Signature Predict Response to Venetoclax Plus 3+7 Chemotherapy in Acute Myeloid Leukemia.&quot;,&quot;author&quot;:[{&quot;family&quot;:&quot;Jin&quot;,&quot;given&quot;:&quot;Jie&quot;,&quot;parse-names&quot;:false,&quot;dropping-particle&quot;:&quot;&quot;,&quot;non-dropping-particle&quot;:&quot;&quot;},{&quot;family&quot;:&quot;Hou&quot;,&quot;given&quot;:&quot;Shangyu&quot;,&quot;parse-names&quot;:false,&quot;dropping-particle&quot;:&quot;&quot;,&quot;non-dropping-particle&quot;:&quot;&quot;},{&quot;family&quot;:&quot;Yao&quot;,&quot;given&quot;:&quot;Yiyi&quot;,&quot;parse-names&quot;:false,&quot;dropping-particle&quot;:&quot;&quot;,&quot;non-dropping-particle&quot;:&quot;&quot;},{&quot;family&quot;:&quot;Liu&quot;,&quot;given&quot;:&quot;Miaomiao&quot;,&quot;parse-names&quot;:false,&quot;dropping-particle&quot;:&quot;&quot;,&quot;non-dropping-particle&quot;:&quot;&quot;},{&quot;family&quot;:&quot;Mao&quot;,&quot;given&quot;:&quot;Liping&quot;,&quot;parse-names&quot;:false,&quot;dropping-particle&quot;:&quot;&quot;,&quot;non-dropping-particle&quot;:&quot;&quot;},{&quot;family&quot;:&quot;Yang&quot;,&quot;given&quot;:&quot;Min&quot;,&quot;parse-names&quot;:false,&quot;dropping-particle&quot;:&quot;&quot;,&quot;non-dropping-particle&quot;:&quot;&quot;},{&quot;family&quot;:&quot;Tong&quot;,&quot;given&quot;:&quot;Hongyan&quot;,&quot;parse-names&quot;:false,&quot;dropping-particle&quot;:&quot;&quot;,&quot;non-dropping-particle&quot;:&quot;&quot;},{&quot;family&quot;:&quot;Zeng&quot;,&quot;given&quot;:&quot;Tao&quot;,&quot;parse-names&quot;:false,&quot;dropping-particle&quot;:&quot;&quot;,&quot;non-dropping-particle&quot;:&quot;&quot;},{&quot;family&quot;:&quot;Huang&quot;,&quot;given&quot;:&quot;Jinyan&quot;,&quot;parse-names&quot;:false,&quot;dropping-particle&quot;:&quot;&quot;,&quot;non-dropping-particle&quot;:&quot;&quot;},{&quot;family&quot;:&quot;Zhu&quot;,&quot;given&quot;:&quot;Yinghui&quot;,&quot;parse-names&quot;:false,&quot;dropping-particle&quot;:&quot;&quot;,&quot;non-dropping-particle&quot;:&quot;&quot;},{&quot;family&quot;:&quot;Wang&quot;,&quot;given&quot;:&quot;Huafeng&quot;,&quot;parse-names&quot;:false,&quot;dropping-particle&quot;:&quot;&quot;,&quot;non-dropping-particle&quot;:&quot;&quot;}],&quot;container-title&quot;:&quot;Advanced science (Weinheim, Baden-Wurttemberg, Germany)&quot;,&quot;container-title-short&quot;:&quot;Adv Sci (Weinh)&quot;,&quot;DOI&quot;:&quot;10.1002/advs.202305885&quot;,&quot;ISSN&quot;:&quot;2198-3844&quot;,&quot;PMID&quot;:&quot;38161214&quot;,&quot;issued&quot;:{&quot;date-parts&quot;:[[2024,3]]},&quot;page&quot;:&quot;e2305885&quot;,&quot;abstract&quot;:&quot;Resistance to chemotherapy remains a formidable obstacle in acute myeloid leukemia (AML) therapeutic management, necessitating the exploration of optimal strategies to maximize therapeutic benefits. Venetoclax with 3+7 daunorubicin and cytarabine (DAV regimen) in young adult de novo AML patients is evaluated. 90% of treated patients achieved complete remission, underscoring the potential of this regimen as a compelling therapeutic intervention. To elucidate underlying mechanisms governing response to DAV in AML, quantitative phosphoproteomics to discern distinct molecular signatures characterizing a subset of DAV-sensitive patients is used. Cluster analysis reveals an enrichment of phosphoproteins implicated in chromatin organization and RNA processing within DAV-susceptible and DA-resistant AML patients. Furthermore, kinase activity profiling identifies AURKB as a candidate indicator of DAV regimen efficacy in DA-resistant AML due to AURKB activation. Intriguingly, AML cells overexpressing AURKB exhibit attenuated MCL-1 expression, rendering them receptive to DAV treatment and maintaining them resistant to DA treatment. Moreover, the dataset delineates a shared kinase, AKT1, associated with DAV response. Notably, AKT1 inhibition augments the antileukemic efficacy of DAV treatment in AML. Overall, this phosphoproteomic study identifies the role of AURKB as a predictive biomarker for DA, but not DAV, resistance and proposes a promising strategy to counteract therapy resistance in AML.&quot;,&quot;issue&quot;:&quot;11&quot;,&quot;volume&quot;:&quot;11&quot;},&quot;isTemporary&quot;:false}]},{&quot;citationID&quot;:&quot;MENDELEY_CITATION_82b73f28-ce3b-4340-9600-1e45029b3ca4&quot;,&quot;properties&quot;:{&quot;noteIndex&quot;:0},&quot;isEdited&quot;:false,&quot;manualOverride&quot;:{&quot;isManuallyOverridden&quot;:false,&quot;citeprocText&quot;:&quot;(Popek-Marciniec et al., 2023; Dunuwille et al., 2024; Yao et al., 2024; Kushwaha et al., 2025; Verdú-Bou et al., 2025)&quot;,&quot;manualOverrideText&quot;:&quot;&quot;},&quot;citationTag&quot;:&quot;MENDELEY_CITATION_v3_eyJjaXRhdGlvbklEIjoiTUVOREVMRVlfQ0lUQVRJT05fODJiNzNmMjgtY2UzYi00MzQwLTk2MDAtMWU0NTAyOWIzY2E0IiwicHJvcGVydGllcyI6eyJub3RlSW5kZXgiOjB9LCJpc0VkaXRlZCI6ZmFsc2UsIm1hbnVhbE92ZXJyaWRlIjp7ImlzTWFudWFsbHlPdmVycmlkZGVuIjpmYWxzZSwiY2l0ZXByb2NUZXh0IjoiKFBvcGVrLU1hcmNpbmllYyBldCBhbC4sIDIwMjM7IER1bnV3aWxsZSBldCBhbC4sIDIwMjQ7IFlhbyBldCBhbC4sIDIwMjQ7IEt1c2h3YWhhIGV0IGFsLiwgMjAyNTsgVmVyZMO6LUJvdSBldCBhbC4sIDIwMjUpIiwibWFudWFsT3ZlcnJpZGVUZXh0IjoiIn0sImNpdGF0aW9uSXRlbXMiOlt7ImlkIjoiZTg0MWUyNTEtY2I3OC0zODRkLTgwY2UtYmY3MjA4ZjZjOTg4IiwiaXRlbURhdGEiOnsidHlwZSI6ImFydGljbGUtam91cm5hbCIsImlkIjoiZTg0MWUyNTEtY2I3OC0zODRkLTgwY2UtYmY3MjA4ZjZjOTg4IiwidGl0bGUiOiJDQ0wzIGFzIFBvc3NpYmxlIE5lZ2F0aXZlIFByb2dub3N0aWMgRmFjdG9yIGluIENocm9uaWMgTHltcGhvY3l0aWMgTGV1a2VtaWEiLCJhdXRob3IiOlt7ImZhbWlseSI6IlBvcGVrLU1hcmNpbmllYyIsImdpdmVuIjoiU3lsd2lhIiwicGFyc2UtbmFtZXMiOmZhbHNlLCJkcm9wcGluZy1wYXJ0aWNsZSI6IiIsIm5vbi1kcm9wcGluZy1wYXJ0aWNsZSI6IiJ9LHsiZmFtaWx5IjoiWm1vcnp5xYRza2kiLCJnaXZlbiI6IlN6eW1vbiIsInBhcnNlLW5hbWVzIjpmYWxzZSwiZHJvcHBpbmctcGFydGljbGUiOiIiLCJub24tZHJvcHBpbmctcGFydGljbGUiOiIifSx7ImZhbWlseSI6IktvY3prb2RhaiIsImdpdmVuIjoiRG9yb3RhIiwicGFyc2UtbmFtZXMiOmZhbHNlLCJkcm9wcGluZy1wYXJ0aWNsZSI6IiIsIm5vbi1kcm9wcGluZy1wYXJ0aWNsZSI6IiJ9LHsiZmFtaWx5IjoiTWFyY2luaWVjIiwiZ2l2ZW4iOiJNaWNoYcWCIiwicGFyc2UtbmFtZXMiOmZhbHNlLCJkcm9wcGluZy1wYXJ0aWNsZSI6IiIsIm5vbi1kcm9wcGluZy1wYXJ0aWNsZSI6IiJ9LHsiZmFtaWx5IjoiV8SFc2lrLVN6Y3plcGFuZWsiLCJnaXZlbiI6IkV3YSIsInBhcnNlLW5hbWVzIjpmYWxzZSwiZHJvcHBpbmctcGFydGljbGUiOiIiLCJub24tZHJvcHBpbmctcGFydGljbGUiOiIifSx7ImZhbWlseSI6IkthcmN6bWFyY3p5ayIsImdpdmVuIjoiQWduaWVzemthIiwicGFyc2UtbmFtZXMiOmZhbHNlLCJkcm9wcGluZy1wYXJ0aWNsZSI6IiIsIm5vbi1kcm9wcGluZy1wYXJ0aWNsZSI6IiJ9LHsiZmFtaWx5IjoiTWljaGFsYWstV29qbm93c2thIiwiZ2l2ZW4iOiJNYcWCZ29yemF0YSIsInBhcnNlLW5hbWVzIjpmYWxzZSwiZHJvcHBpbmctcGFydGljbGUiOiIiLCJub24tZHJvcHBpbmctcGFydGljbGUiOiIifSx7ImZhbWlseSI6IkZpbGlwIiwiZ2l2ZW4iOiJBZ2F0YSIsInBhcnNlLW5hbWVzIjpmYWxzZSwiZHJvcHBpbmctcGFydGljbGUiOiIiLCJub24tZHJvcHBpbmctcGFydGljbGUiOiIifV0sImNvbnRhaW5lci10aXRsZSI6IkFjdGEgSGFlbWF0b2xvZ2ljYSIsImNvbnRhaW5lci10aXRsZS1zaG9ydCI6IkFjdGEgSGFlbWF0b2wiLCJET0kiOiIxMC4xMTU5LzAwMDUyNjM5NyIsIklTU04iOiIwMDAxLTU3OTIiLCJpc3N1ZWQiOnsiZGF0ZS1wYXJ0cyI6W1syMDIzXV19LCJwYWdlIjoiMjc3LTI4NiIsImFic3RyYWN0IjoiPHA+SW50cm9kdWN0aW9uOiBCb3RoIG1pY3JvZW52aXJvbm1lbnRhbCBzaWduYWxzIGZyb20gc3Vycm91bmRpbmcgY2VsbHMgYW5kIGNoYW5nZXMgaW4gdGhlIGdlbm9tZSBvZiBsZXVrZW1pYyBjZWxscyBwbGF5IGVzc2VudGlhbCByb2xlIGluIHRoZSBkZXZlbG9wbWVudCBvZiBjaHJvbmljIGx5bXBob2N5dGljIGxldWtlbWlhLiBOdXJzZS1saWtlIGNlbGxzIChOTENzKSBhcmUgb25lIG9mIHRoZSBpbXBvcnRhbnQgZWxlbWVudHMgb2YgdGhlIG1pY3JvZW52aXJvbm1lbnQgb2YgQ0xMIGNlbGxzLiBUaGUga2V5IHJvbGUgaW4gdGhlIGludGVyYWN0aW9ucyBvZiBsZXVrZW1pYyBjZWxscyB3aXRoIE5MQ3MgaXMgcGxheWVkIGJ5IGNoZW1va2luZXMsIHdoaWNoIG1heSBpbnRlcmZlcmUgd2l0aCB0aGUgcHJvZ3JhbW1lZCBjZWxsIGRlYXRoIHByb2Nlc3MgaW4gdGhlIGxldWtlbWljIGx5bXBob2N5dGVzLiBUaGUgYWltIG9mIG91ciBzdHVkeSB3YXMgYW5hbHlzaXMgb2Ygc2VsZWN0ZWQgbWljcm9lbnZpcm9ubWVudGFsIGZhY3RvcnMgaGF2aW5nIGEgcG90ZW50aWFsIGltcGFjdCBvbiB0aGUgbGV1a2VtaWMgY2VsbHMgc3Vydml2YWwsIGFzIHdlbGwgYXMgdGhlaXIgYXNzb2NpYXRpb24gd2l0aCBjbGluaWNhbCwgY3l0b2dlbmV0aWMsIGFuZCBtb2xlY3VsYXIgcGFyYW1ldGVycy4gRm9yIHRoaXMgc3R1ZHksIHdlIHNlbGVjdGVkIHRocmVlIHR5cGVzIG9mIG1vbGVjdWxlcyB3aGljaCBjYW4gbW9kdWxhdGUgbWljcm9lbnZpcm9ubWVudDogY2hlbW9raW5lcyBJTC04IGFuZCBDQ0wzICh3aGljaCBhcmUgY2xhc3NpY2FsbHkgc2VjcmV0ZWQgdG8gZXh0cmFjZWxsdWxhciBtYXRyaXgpLCBzb2x1YmxlIGZvcm1zIG9mIGFkaGVzaW9uIG1vbGVjdWxlcyBKQUcxIGFuZCBDRDE2MywgYW5kIHNlY3JldGVkIGZvcm0gb2YgZW5kb2dlbm91cyBwcm90ZWluIEJJUkM1LiBXZSBhc3Nlc3NlZCB0aGVpciBleHByZXNzaW9uIGluIHRoZSBzZXJ1bSBvZiBDTEwgcGF0aWVudHMgYXMgd2VsbCBhcyBpbiBtZWRpdW0gb2YgbG9uZy10ZXJtIE5MQ3MgY3VsdHVyZXMuIE1ldGhvZHM6IExvbmctdGVybSBjZWxsIGN1bHR1cmUgd2FzIHByZXBhcmVkIGZyb20gbW9ub251Y2xlYXIgY2VsbHMgZGVyaXZlZCBmcm9tIHRoZSBibG9vZCBvZiAzNCBwYXRpZW50cyB3aXRoIENMTC4gTnVtYmVyIG9mIE5MQ3MgY2VsbHMgd2FzIGV2YWx1YXRlZCwgdW5kZXIgYSBsaWdodCBpbnZlcnRlZCBtaWNyb3Njb3BlLiBUaGUgY29uY2VudHJhdGlvbiBvZiBJTC04LCBDQ0wzLCBzQklSQzUsIHNDRDE2MywgYW5kIHNKQUcxIGluIGN1bHR1cmUgbWVkaXVtIGFuZCBzZXJ1bSB3YXMgYXNzZXNzZWQgYnkgZW56eW1lLWxpbmtlZCBpbW11bm9zb3JiZW50IGFzc2F5cy4gUmVzdWx0czogVGhlcmUgd2VyZSBzaWduaWZpY2FudCBkaWZmZXJlbmNlcyBpbiB0aGUgY29uY2VudHJhdGlvbiBvZiBJTC04LCBzQklSQzUsIENDTDMsIHNDRDE2MywgYW5kIHNKQUcxIGJldHdlZW4gdGhlIHBhdGllbnTigJlzIGJsb29kIHNlcnVtIGFuZCB0aGUgY3VsdHVyZSBtZWRpdW0uIFRoZSBjb25jZW50cmF0aW9ucyBvZiBJTC04LCBDQ0wzLCBhbmQgSkFHMSB3ZXJlIGhpZ2hlciBpbiB0aGUgY3VsdHVyZSBtZWRpdW0sIHdoaWNoIGNvbmZpcm1lZCB0aGUgcm9sZSBvZiB0aGUgbWljcm9lbnZpcm9ubWVudCBpbiB0aGUgcHJvZHVjdGlvbiBvZiB0aGVzZSBwcm90ZWlucy4gSW4gYWRkaXRpb24sIHRoZSBjb25jZW50cmF0aW9uIG9mIENDTDMgY2hlbW9raW5lIGluIGJvdGggcGF0aWVudOKAmXMgYmxvb2Qgc2VydW0gYW5kIGluIHRoZSBjdWx0dXJlIG1lZGl1bSBjb3JyZWxhdGVkIHdpdGggdGhlIG51bWJlciBvZiBOTENzIGFuZCB3aXRoIGtub3duIHByb2dub3N0aWMgZmFjdG9ycyBpbiB0aGUgY291cnNlIG9mIENMTCwgZS5nLiwgUmFpIHN0YWdlLCBXQkMsIGV4cHJlc3Npb24gb2YgWkFQLTcwLCBDRDM4LCBhbmQgQ0Q1LzE5LiBDb25jbHVzaW9uOiBUaGUgbWljcm9lbnZpcm9ubWVudCBvZiBDTEwgY2VsbHMsIHdoaWNoIGluY2x1ZGVzIE5MQ3MsIHBsYXlzIGFuIGltcG9ydGFudCByb2xlIGluIHRoZSBwYXRob2dlbmVzaXMgb2YgQ0xMLiBUaGUgQ0NMMyBjaGVtb2tpbmUgc2VlbXMgdG8gYmUgYSBnb29kIGZhY3RvciByZXByZXNlbnRpbmcgbWljcm9lbnZpcm9ubWVudCBvZiBDTEwgY2VsbHMuIENocm9uaWMgbHltcGhvY3l0aWMgbGV1a2VtaWEgaXMgYSBjb21wbGV4IGFuZCB2ZXJ5IGhldGVyb2dlbmVvdXMgZGlzZWFzZTsgdGhlcmVmb3JlLCBpdHMgcHJvZ3Jlc3Mgc2hvdWxkIGJlIGNvbnNpZGVyZWQgYm90aCBpbiB0aGUgY29udGV4dCBvZiBnZW5ldGljIGNoYW5nZXMgYW5kIHRoZSBpbnRlcmFjdGlvbiB3aXRoIG1pY3JvZW52aXJvbm1lbnRhbCBjZWxscy48L3A+IiwiaXNzdWUiOiI0Iiwidm9sdW1lIjoiMTQ2In0sImlzVGVtcG9yYXJ5IjpmYWxzZX0seyJpZCI6ImNlYzhjNzc4LTQwYzMtMzhhZS1hNzUwLWMzNDc2ZTVmMzJkMiIsIml0ZW1EYXRhIjp7InR5cGUiOiJhcnRpY2xlLWpvdXJuYWwiLCJpZCI6ImNlYzhjNzc4LTQwYzMtMzhhZS1hNzUwLWMzNDc2ZTVmMzJkMiIsInRpdGxlIjoiVGFyZ2V0aW5nIEJJUkM1IGFzIGEgdGhlcmFwZXV0aWMgYXBwcm9hY2ggdG8gb3ZlcmNvbWUgQVNYTDEtYXNzb2NpYXRlZCBkZWNpdGFiaW5lIHJlc2lzdGFuY2UiLCJhdXRob3IiOlt7ImZhbWlseSI6IllhbyIsImdpdmVuIjoiTWluZyIsInBhcnNlLW5hbWVzIjpmYWxzZSwiZHJvcHBpbmctcGFydGljbGUiOiIiLCJub24tZHJvcHBpbmctcGFydGljbGUiOiIifSx7ImZhbWlseSI6IkppYW5nIiwiZ2l2ZW4iOiJYaWFvIiwicGFyc2UtbmFtZXMiOmZhbHNlLCJkcm9wcGluZy1wYXJ0aWNsZSI6IiIsIm5vbi1kcm9wcGluZy1wYXJ0aWNsZSI6IiJ9LHsiZmFtaWx5IjoiWGlhbyIsImdpdmVuIjoiRmFuZ25hbiIsInBhcnNlLW5hbWVzIjpmYWxzZSwiZHJvcHBpbmctcGFydGljbGUiOiIiLCJub24tZHJvcHBpbmctcGFydGljbGUiOiIifSx7ImZhbWlseSI6Ikx2IiwiZ2l2ZW4iOiJYdWUiLCJwYXJzZS1uYW1lcyI6ZmFsc2UsImRyb3BwaW5nLXBhcnRpY2xlIjoiIiwibm9uLWRyb3BwaW5nLXBhcnRpY2xlIjoiIn0seyJmYW1pbHkiOiJTaGVuZyIsImdpdmVuIjoiTWVuZ3lhbyIsInBhcnNlLW5hbWVzIjpmYWxzZSwiZHJvcHBpbmctcGFydGljbGUiOiIiLCJub24tZHJvcHBpbmctcGFydGljbGUiOiIifSx7ImZhbWlseSI6IlhpbmciLCJnaXZlbiI6IldlbiIsInBhcnNlLW5hbWVzIjpmYWxzZSwiZHJvcHBpbmctcGFydGljbGUiOiIiLCJub24tZHJvcHBpbmctcGFydGljbGUiOiIifSx7ImZhbWlseSI6IkJhaSIsImdpdmVuIjoiSmllIiwicGFyc2UtbmFtZXMiOmZhbHNlLCJkcm9wcGluZy1wYXJ0aWNsZSI6IiIsIm5vbi1kcm9wcGluZy1wYXJ0aWNsZSI6IiJ9LHsiZmFtaWx5IjoiWmhvdSIsImdpdmVuIjoiWXVhbiIsInBhcnNlLW5hbWVzIjpmYWxzZSwiZHJvcHBpbmctcGFydGljbGUiOiIiLCJub24tZHJvcHBpbmctcGFydGljbGUiOiIifV0sImNvbnRhaW5lci10aXRsZSI6IkNhbmNlciBMZXR0ZXJzIiwiY29udGFpbmVyLXRpdGxlLXNob3J0IjoiQ2FuY2VyIExldHQiLCJET0kiOiIxMC4xMDE2L2ouY2FubGV0LjIwMjQuMjE2OTQ5IiwiSVNTTiI6IjAzMDQzODM1IiwiaXNzdWVkIjp7ImRhdGUtcGFydHMiOltbMjAyNCw3XV19LCJwYWdlIjoiMjE2OTQ5Iiwidm9sdW1lIjoiNTkzIn0sImlzVGVtcG9yYXJ5IjpmYWxzZX0seyJpZCI6ImUxNjdkZWEwLTcxMDMtMzA4OS1iNmM0LTQ2MjA2OTdiNTU1NiIsIml0ZW1EYXRhIjp7InR5cGUiOiJhcnRpY2xlLWpvdXJuYWwiLCJpZCI6ImUxNjdkZWEwLTcxMDMtMzA4OS1iNmM0LTQ2MjA2OTdiNTU1NiIsInRpdGxlIjoiQm9uZS1NYXJyb3ctVGFyZ2V0ZWQgTmFub2NvbXBvc2l0ZSBBYnJvZ2F0ZXMgQy1NeWItU3Vydml2aW4gQ3Jvc3MgVGFsayBpbiBNTEwtQUY5LVJlYXJyYW5nZWQgQWN1dGUgTXllbG9pZCBMZXVrZW1pYSBpbiA8aT5JbiBWaXRybzwvaT4gYW5kIDxpPkluIFZpdm88L2k+IFBhdGllbnQtRGVyaXZlZCBYZW5vZ3JhZnQgTW9kZWxzIiwiYXV0aG9yIjpbeyJmYW1pbHkiOiJLdXNod2FoYSIsImdpdmVuIjoiQXZpbmFzaCBDaGFuZHJhIiwicGFyc2UtbmFtZXMiOmZhbHNlLCJkcm9wcGluZy1wYXJ0aWNsZSI6IiIsIm5vbi1kcm9wcGluZy1wYXJ0aWNsZSI6IiJ9LHsiZmFtaWx5IjoiTXJ1bmFsaW5pIiwiZ2l2ZW4iOiJCb2RkdSIsInBhcnNlLW5hbWVzIjpmYWxzZSwiZHJvcHBpbmctcGFydGljbGUiOiIiLCJub24tZHJvcHBpbmctcGFydGljbGUiOiIifSx7ImZhbWlseSI6Ik1hbGhvdHJhIiwiZ2l2ZW4iOiJQYW5rYWoiLCJwYXJzZS1uYW1lcyI6ZmFsc2UsImRyb3BwaW5nLXBhcnRpY2xlIjoiIiwibm9uLWRyb3BwaW5nLXBhcnRpY2xlIjoiIn0seyJmYW1pbHkiOiJLYXJtYWthciIsImdpdmVuIjoiU3VyYWppdCIsInBhcnNlLW5hbWVzIjpmYWxzZSwiZHJvcHBpbmctcGFydGljbGUiOiIiLCJub24tZHJvcHBpbmctcGFydGljbGUiOiIifSx7ImZhbWlseSI6IlJveSBDaG91ZGh1cnkiLCJnaXZlbiI6IlN1Ymhhc3JlZSIsInBhcnNlLW5hbWVzIjpmYWxzZSwiZHJvcHBpbmctcGFydGljbGUiOiIiLCJub24tZHJvcHBpbmctcGFydGljbGUiOiIifV0sImNvbnRhaW5lci10aXRsZSI6IkFDUyBBcHBsaWVkIE1hdGVyaWFscyAmIEludGVyZmFjZXMiLCJjb250YWluZXItdGl0bGUtc2hvcnQiOiJBQ1MgQXBwbCBNYXRlciBJbnRlcmZhY2VzIiwiRE9JIjoiMTAuMTAyMS9hY3NhbWkuNGMxODczNyIsIklTU04iOiIxOTQ0LTgyNDQiLCJpc3N1ZWQiOnsiZGF0ZS1wYXJ0cyI6W1syMDI1LDEsOF1dfSwicGFnZSI6IjcxMS03MjQiLCJpc3N1ZSI6IjEiLCJ2b2x1bWUiOiIxNyJ9LCJpc1RlbXBvcmFyeSI6ZmFsc2V9LHsiaWQiOiJlZTg3NWU5OC1kMzViLTM3YTMtYWU2NC03ZTM4ODhkMzZmNGMiLCJpdGVtRGF0YSI6eyJ0eXBlIjoiYXJ0aWNsZS1qb3VybmFsIiwiaWQiOiJlZTg3NWU5OC1kMzViLTM3YTMtYWU2NC03ZTM4ODhkMzZmNGMiLCJ0aXRsZSI6IlRoZSByb2xlIG9mIG1pUi0xNTAtNXAvRTJGMy9zdXJ2aXZpbiBheGlzIGluIHRoZSBwYXRob2dlbmVzaXMgb2YgcGxhc21hYmxhc3RpYyBseW1waG9tYSBhbmQgaXRzIHRoZXJhcGV1dGljIHBvdGVudGlhbCIsImF1dGhvciI6W3siZmFtaWx5IjoiVmVyZMO6LUJvdSIsImdpdmVuIjoiTWlyaWFtIiwicGFyc2UtbmFtZXMiOmZhbHNlLCJkcm9wcGluZy1wYXJ0aWNsZSI6IiIsIm5vbi1kcm9wcGluZy1wYXJ0aWNsZSI6IiJ9LHsiZmFtaWx5IjoiQmFwdGlzdGEiLCJnaXZlbiI6Ik1hcmlhIEpvYW8iLCJwYXJzZS1uYW1lcyI6ZmFsc2UsImRyb3BwaW5nLXBhcnRpY2xlIjoiIiwibm9uLWRyb3BwaW5nLXBhcnRpY2xlIjoiIn0seyJmYW1pbHkiOiJSaWJlaXJvIiwiZ2l2ZW4iOiJNYXJjZWxvIExpbWEiLCJwYXJzZS1uYW1lcyI6ZmFsc2UsImRyb3BwaW5nLXBhcnRpY2xlIjoiIiwibm9uLWRyb3BwaW5nLXBhcnRpY2xlIjoiIn0seyJmYW1pbHkiOiJNw6luZGV6LUzDs3BleiIsImdpdmVuIjoiQWxlaXgiLCJwYXJzZS1uYW1lcyI6ZmFsc2UsImRyb3BwaW5nLXBhcnRpY2xlIjoiIiwibm9uLWRyb3BwaW5nLXBhcnRpY2xlIjoiIn0seyJmYW1pbHkiOiJQcm9maXTDs3MtUGVsZWrDoCIsImdpdmVuIjoiTsO6cmlhIiwicGFyc2UtbmFtZXMiOmZhbHNlLCJkcm9wcGluZy1wYXJ0aWNsZSI6IiIsIm5vbi1kcm9wcGluZy1wYXJ0aWNsZSI6IiJ9LHsiZmFtaWx5IjoiRnJvbnR6ZWsiLCJnaXZlbiI6IkZhYmlhbiIsInBhcnNlLW5hbWVzIjpmYWxzZSwiZHJvcHBpbmctcGFydGljbGUiOiIiLCJub24tZHJvcHBpbmctcGFydGljbGUiOiIifSx7ImZhbWlseSI6IlJvdcOpIiwiZ2l2ZW4iOiJHYcOrbCIsInBhcnNlLW5hbWVzIjpmYWxzZSwiZHJvcHBpbmctcGFydGljbGUiOiIiLCJub24tZHJvcHBpbmctcGFydGljbGUiOiIifSx7ImZhbWlseSI6Ik1hdGUiLCJnaXZlbiI6Ikpvc8OpIEx1w61zIiwicGFyc2UtbmFtZXMiOmZhbHNlLCJkcm9wcGluZy1wYXJ0aWNsZSI6IiIsIm5vbi1kcm9wcGluZy1wYXJ0aWNsZSI6IiJ9LHsiZmFtaWx5IjoiUGVsbGljZXIiLCJnaXZlbiI6Ik1pcmVpYSIsInBhcnNlLW5hbWVzIjpmYWxzZSwiZHJvcHBpbmctcGFydGljbGUiOiIiLCJub24tZHJvcHBpbmctcGFydGljbGUiOiIifSx7ImZhbWlseSI6IkFicmlzcXVldGEiLCJnaXZlbiI6IlBhdSIsInBhcnNlLW5hbWVzIjpmYWxzZSwiZHJvcHBpbmctcGFydGljbGUiOiIiLCJub24tZHJvcHBpbmctcGFydGljbGUiOiIifSx7ImZhbWlseSI6IkNhc3RlbGx2w60iLCJnaXZlbiI6Ikpvc2VwIiwicGFyc2UtbmFtZXMiOmZhbHNlLCJkcm9wcGluZy1wYXJ0aWNsZSI6IiIsIm5vbi1kcm9wcGluZy1wYXJ0aWNsZSI6IiJ9LHsiZmFtaWx5IjoiQmFzdG9zLU9yZWlybyIsImdpdmVuIjoiTWFyaWFuYSIsInBhcnNlLW5hbWVzIjpmYWxzZSwiZHJvcHBpbmctcGFydGljbGUiOiIiLCJub24tZHJvcHBpbmctcGFydGljbGUiOiIifSx7ImZhbWlseSI6Ik1lbsOhcmd1ZXoiLCJnaXZlbiI6IkphdmllciIsInBhcnNlLW5hbWVzIjpmYWxzZSwiZHJvcHBpbmctcGFydGljbGUiOiIiLCJub24tZHJvcHBpbmctcGFydGljbGUiOiIifSx7ImZhbWlseSI6IkFsY29jZWJhIiwiZ2l2ZW4iOiJNaWd1ZWwiLCJwYXJzZS1uYW1lcyI6ZmFsc2UsImRyb3BwaW5nLXBhcnRpY2xlIjoiIiwibm9uLWRyb3BwaW5nLXBhcnRpY2xlIjoiIn0seyJmYW1pbHkiOiJHb256w6FsZXotQmFyY2EiLCJnaXZlbiI6IkV2YSIsInBhcnNlLW5hbWVzIjpmYWxzZSwiZHJvcHBpbmctcGFydGljbGUiOiIiLCJub24tZHJvcHBpbmctcGFydGljbGUiOiIifSx7ImZhbWlseSI6IkNsaW1lbnQiLCJnaXZlbiI6IkZpbmEiLCJwYXJzZS1uYW1lcyI6ZmFsc2UsImRyb3BwaW5nLXBhcnRpY2xlIjoiIiwibm9uLWRyb3BwaW5nLXBhcnRpY2xlIjoiIn0seyJmYW1pbHkiOiJTYWxhciIsImdpdmVuIjoiQW50b25pbyIsInBhcnNlLW5hbWVzIjpmYWxzZSwiZHJvcHBpbmctcGFydGljbGUiOiIiLCJub24tZHJvcHBpbmctcGFydGljbGUiOiIifSx7ImZhbWlseSI6IlNhbmNobyIsImdpdmVuIjoiSnVhbi1NYW51ZWwiLCJwYXJzZS1uYW1lcyI6ZmFsc2UsImRyb3BwaW5nLXBhcnRpY2xlIjoiIiwibm9uLWRyb3BwaW5nLXBhcnRpY2xlIjoiIn0seyJmYW1pbHkiOiJTdGFpZ2VyIiwiZ2l2ZW4iOiJBbm5ldHRlIE0uIiwicGFyc2UtbmFtZXMiOmZhbHNlLCJkcm9wcGluZy1wYXJ0aWNsZSI6IiIsIm5vbi1kcm9wcGluZy1wYXJ0aWNsZSI6IiJ9LHsiZmFtaWx5IjoiT3R0IiwiZ2l2ZW4iOiJHZXJtYW4iLCJwYXJzZS1uYW1lcyI6ZmFsc2UsImRyb3BwaW5nLXBhcnRpY2xlIjoiIiwibm9uLWRyb3BwaW5nLXBhcnRpY2xlIjoiIn0seyJmYW1pbHkiOiJBbmFnbm9zdG9wb3Vsb3MiLCJnaXZlbiI6IklvYW5uaXMiLCJwYXJzZS1uYW1lcyI6ZmFsc2UsImRyb3BwaW5nLXBhcnRpY2xlIjoiIiwibm9uLWRyb3BwaW5nLXBhcnRpY2xlIjoiIn0seyJmYW1pbHkiOiJFc3RlbGxlciIsImdpdmVuIjoiTWFuZWwiLCJwYXJzZS1uYW1lcyI6ZmFsc2UsImRyb3BwaW5nLXBhcnRpY2xlIjoiIiwibm9uLWRyb3BwaW5nLXBhcnRpY2xlIjoiIn0seyJmYW1pbHkiOiJMZW56IiwiZ2l2ZW4iOiJHZW9yZyIsInBhcnNlLW5hbWVzIjpmYWxzZSwiZHJvcHBpbmctcGFydGljbGUiOiIiLCJub24tZHJvcHBpbmctcGFydGljbGUiOiIifSx7ImZhbWlseSI6IlRhcGlhIiwiZ2l2ZW4iOiJHdXN0YXZvIiwicGFyc2UtbmFtZXMiOmZhbHNlLCJkcm9wcGluZy1wYXJ0aWNsZSI6IiIsIm5vbi1kcm9wcGluZy1wYXJ0aWNsZSI6IiJ9LHsiZmFtaWx5IjoiTmF2YXJybyIsImdpdmVuIjoiSm9zw6ktVG9tw6FzIiwicGFyc2UtbmFtZXMiOmZhbHNlLCJkcm9wcGluZy1wYXJ0aWNsZSI6IiIsIm5vbi1kcm9wcGluZy1wYXJ0aWNsZSI6IiJ9XSwiY29udGFpbmVyLXRpdGxlIjoiQmxvb2QgQWR2YW5jZXMiLCJjb250YWluZXItdGl0bGUtc2hvcnQiOiJCbG9vZCBBZHYiLCJET0kiOiIxMC4xMTgyL2Jsb29kYWR2YW5jZXMuMjAyNTAxNjE4MCIsIklTU04iOiIyNDczLTk1MjkiLCJpc3N1ZWQiOnsiZGF0ZS1wYXJ0cyI6W1syMDI1LDYsMjRdXX0sInBhZ2UiOiIyOTUzLTI5NjciLCJpc3N1ZSI6IjEyIiwidm9sdW1lIjoiOSJ9LCJpc1RlbXBvcmFyeSI6ZmFsc2V9LHsiaWQiOiI3MWEwZjY2MC0zNTM5LTMyZjItYTQ4Ni1jMDYxYmQ3YjRlM2YiLCJpdGVtRGF0YSI6eyJ0eXBlIjoiYXJ0aWNsZS1qb3VybmFsIiwiaWQiOiI3MWEwZjY2MC0zNTM5LTMyZjItYTQ4Ni1jMDYxYmQ3YjRlM2YiLCJ0aXRsZSI6IkJJUkM1IHVwcmVndWxhdGlvbiBlbmhhbmNlcyBETk1UM0EtbXV0YW50IFQtQUxMIGNlbGwgc3Vydml2YWwgYW5kIHBhdGhvZ2VuZXNpcyIsImF1dGhvciI6W3siZmFtaWx5IjoiRHVudXdpbGxlIiwiZ2l2ZW4iOiJXYW5naXNhIiwicGFyc2UtbmFtZXMiOmZhbHNlLCJkcm9wcGluZy1wYXJ0aWNsZSI6IiIsIm5vbi1kcm9wcGluZy1wYXJ0aWNsZSI6IiJ9LHsiZmFtaWx5IjoiV2lsc29uIiwiZ2l2ZW4iOiJXaWxsaWFtIEMuIiwicGFyc2UtbmFtZXMiOmZhbHNlLCJkcm9wcGluZy1wYXJ0aWNsZSI6IiIsIm5vbi1kcm9wcGluZy1wYXJ0aWNsZSI6IiJ9LHsiZmFtaWx5IjoiQmplaWplIiwiZ2l2ZW4iOiJIYXNzYW4iLCJwYXJzZS1uYW1lcyI6ZmFsc2UsImRyb3BwaW5nLXBhcnRpY2xlIjoiIiwibm9uLWRyb3BwaW5nLXBhcnRpY2xlIjoiIn0seyJmYW1pbHkiOiJJc3NhIiwiZ2l2ZW4iOiJOYW5jeSIsInBhcnNlLW5hbWVzIjpmYWxzZSwiZHJvcHBpbmctcGFydGljbGUiOiIiLCJub24tZHJvcHBpbmctcGFydGljbGUiOiIifSx7ImZhbWlseSI6IkhhbiIsImdpdmVuIjoiV2VudGFvIiwicGFyc2UtbmFtZXMiOmZhbHNlLCJkcm9wcGluZy1wYXJ0aWNsZSI6IiIsIm5vbi1kcm9wcGluZy1wYXJ0aWNsZSI6IiJ9LHsiZmFtaWx5IjoiUGFyc29ucyIsImdpdmVuIjoiVHlsZXIgTS4iLCJwYXJzZS1uYW1lcyI6ZmFsc2UsImRyb3BwaW5nLXBhcnRpY2xlIjoiIiwibm9uLWRyb3BwaW5nLXBhcnRpY2xlIjoiIn0seyJmYW1pbHkiOiJZb3VuZyIsImdpdmVuIjoiQW5kcmV3IEwuIiwicGFyc2UtbmFtZXMiOmZhbHNlLCJkcm9wcGluZy1wYXJ0aWNsZSI6IiIsIm5vbi1kcm9wcGluZy1wYXJ0aWNsZSI6IiJ9LHsiZmFtaWx5IjoiWGF2aWVyIFJhaiIsImdpdmVuIjoiSW5mZW5jaWEiLCJwYXJzZS1uYW1lcyI6ZmFsc2UsImRyb3BwaW5nLXBhcnRpY2xlIjoiIiwibm9uLWRyb3BwaW5nLXBhcnRpY2xlIjoiIn0seyJmYW1pbHkiOiJLcmlzaG5hbiIsImdpdmVuIjoiQWlzaHdhcnlhIiwicGFyc2UtbmFtZXMiOmZhbHNlLCJkcm9wcGluZy1wYXJ0aWNsZSI6IiIsIm5vbi1kcm9wcGluZy1wYXJ0aWNsZSI6IiJ9LHsiZmFtaWx5IjoiR2F1ciIsImdpdmVuIjoiVGFyYW5nIiwicGFyc2UtbmFtZXMiOmZhbHNlLCJkcm9wcGluZy1wYXJ0aWNsZSI6IiIsIm5vbi1kcm9wcGluZy1wYXJ0aWNsZSI6IiJ9LHsiZmFtaWx5IjoiV2FuZyIsImdpdmVuIjoiRXVuaWNlIFMuIiwicGFyc2UtbmFtZXMiOmZhbHNlLCJkcm9wcGluZy1wYXJ0aWNsZSI6IiIsIm5vbi1kcm9wcGluZy1wYXJ0aWNsZSI6IiJ9LHsiZmFtaWx5IjoiV2VuZyIsImdpdmVuIjoiQW5kcmV3IFAuIiwicGFyc2UtbmFtZXMiOmZhbHNlLCJkcm9wcGluZy1wYXJ0aWNsZSI6IiIsIm5vbi1kcm9wcGluZy1wYXJ0aWNsZSI6IiJ9LHsiZmFtaWx5IjoiU3R1YmJzIiwiZ2l2ZW4iOiJNYXR0aGV3IEMuIiwicGFyc2UtbmFtZXMiOmZhbHNlLCJkcm9wcGluZy1wYXJ0aWNsZSI6IiIsIm5vbi1kcm9wcGluZy1wYXJ0aWNsZSI6IiJ9LHsiZmFtaWx5IjoiQ2VsaWsiLCJnaXZlbiI6IkhhbXphIiwicGFyc2UtbmFtZXMiOmZhbHNlLCJkcm9wcGluZy1wYXJ0aWNsZSI6IiIsIm5vbi1kcm9wcGluZy1wYXJ0aWNsZSI6IiJ9LHsiZmFtaWx5IjoiQ2FzaGVuIiwiZ2l2ZW4iOiJBbWFuZGEgRi4iLCJwYXJzZS1uYW1lcyI6ZmFsc2UsImRyb3BwaW5nLXBhcnRpY2xlIjoiIiwibm9uLWRyb3BwaW5nLXBhcnRpY2xlIjoiIn0seyJmYW1pbHkiOiJFZHdhcmRzIiwiZ2l2ZW4iOiJKb2huIFIuIiwicGFyc2UtbmFtZXMiOmZhbHNlLCJkcm9wcGluZy1wYXJ0aWNsZSI6IiIsIm5vbi1kcm9wcGluZy1wYXJ0aWNsZSI6IiJ9LHsiZmFtaWx5IjoiQ2hhbGxlbiIsImdpdmVuIjoiR3JhbnQgQS4iLCJwYXJzZS1uYW1lcyI6ZmFsc2UsImRyb3BwaW5nLXBhcnRpY2xlIjoiIiwibm9uLWRyb3BwaW5nLXBhcnRpY2xlIjoiIn1dLCJjb250YWluZXItdGl0bGUiOiJCbG9vZCBOZW9wbGFzaWEiLCJET0kiOiIxMC4xMDE2L2ouYm5lby4yMDI0LjEwMDA0MCIsIklTU04iOiIyOTUwMzI4MCIsImlzc3VlZCI6eyJkYXRlLXBhcnRzIjpbWzIwMjQsMTJdXX0sInBhZ2UiOiIxMDAwNDAiLCJpc3N1ZSI6IjQiLCJ2b2x1bWUiOiIxIiwiY29udGFpbmVyLXRpdGxlLXNob3J0IjoiIn0sImlzVGVtcG9yYXJ5IjpmYWxzZX1dfQ==&quot;,&quot;citationItems&quot;:[{&quot;id&quot;:&quot;e841e251-cb78-384d-80ce-bf7208f6c988&quot;,&quot;itemData&quot;:{&quot;type&quot;:&quot;article-journal&quot;,&quot;id&quot;:&quot;e841e251-cb78-384d-80ce-bf7208f6c988&quot;,&quot;title&quot;:&quot;CCL3 as Possible Negative Prognostic Factor in Chronic Lymphocytic Leukemia&quot;,&quot;author&quot;:[{&quot;family&quot;:&quot;Popek-Marciniec&quot;,&quot;given&quot;:&quot;Sylwia&quot;,&quot;parse-names&quot;:false,&quot;dropping-particle&quot;:&quot;&quot;,&quot;non-dropping-particle&quot;:&quot;&quot;},{&quot;family&quot;:&quot;Zmorzyński&quot;,&quot;given&quot;:&quot;Szymon&quot;,&quot;parse-names&quot;:false,&quot;dropping-particle&quot;:&quot;&quot;,&quot;non-dropping-particle&quot;:&quot;&quot;},{&quot;family&quot;:&quot;Koczkodaj&quot;,&quot;given&quot;:&quot;Dorota&quot;,&quot;parse-names&quot;:false,&quot;dropping-particle&quot;:&quot;&quot;,&quot;non-dropping-particle&quot;:&quot;&quot;},{&quot;family&quot;:&quot;Marciniec&quot;,&quot;given&quot;:&quot;Michał&quot;,&quot;parse-names&quot;:false,&quot;dropping-particle&quot;:&quot;&quot;,&quot;non-dropping-particle&quot;:&quot;&quot;},{&quot;family&quot;:&quot;Wąsik-Szczepanek&quot;,&quot;given&quot;:&quot;Ewa&quot;,&quot;parse-names&quot;:false,&quot;dropping-particle&quot;:&quot;&quot;,&quot;non-dropping-particle&quot;:&quot;&quot;},{&quot;family&quot;:&quot;Karczmarczyk&quot;,&quot;given&quot;:&quot;Agnieszka&quot;,&quot;parse-names&quot;:false,&quot;dropping-particle&quot;:&quot;&quot;,&quot;non-dropping-particle&quot;:&quot;&quot;},{&quot;family&quot;:&quot;Michalak-Wojnowska&quot;,&quot;given&quot;:&quot;Małgorzata&quot;,&quot;parse-names&quot;:false,&quot;dropping-particle&quot;:&quot;&quot;,&quot;non-dropping-particle&quot;:&quot;&quot;},{&quot;family&quot;:&quot;Filip&quot;,&quot;given&quot;:&quot;Agata&quot;,&quot;parse-names&quot;:false,&quot;dropping-particle&quot;:&quot;&quot;,&quot;non-dropping-particle&quot;:&quot;&quot;}],&quot;container-title&quot;:&quot;Acta Haematologica&quot;,&quot;container-title-short&quot;:&quot;Acta Haematol&quot;,&quot;DOI&quot;:&quot;10.1159/000526397&quot;,&quot;ISSN&quot;:&quot;0001-5792&quot;,&quot;issued&quot;:{&quot;date-parts&quot;:[[2023]]},&quot;page&quot;:&quot;277-286&quot;,&quot;abstract&quot;:&quot;&lt;p&gt;Introduction: Both microenvironmental signals from surrounding cells and changes in the genome of leukemic cells play essential role in the development of chronic lymphocytic leukemia. Nurse-like cells (NLCs) are one of the important elements of the microenvironment of CLL cells. The key role in the interactions of leukemic cells with NLCs is played by chemokines, which may interfere with the programmed cell death process in the leukemic lymphocytes. The aim of our study was analysis of selected microenvironmental factors having a potential impact on the leukemic cells survival, as well as their association with clinical, cytogenetic, and molecular parameters. For this study, we selected three types of molecules which can modulate microenvironment: chemokines IL-8 and CCL3 (which are classically secreted to extracellular matrix), soluble forms of adhesion molecules JAG1 and CD163, and secreted form of endogenous protein BIRC5. We assessed their expression in the serum of CLL patients as well as in medium of long-term NLCs cultures. Methods: Long-term cell culture was prepared from mononuclear cells derived from the blood of 34 patients with CLL. Number of NLCs cells was evaluated, under a light inverted microscope. The concentration of IL-8, CCL3, sBIRC5, sCD163, and sJAG1 in culture medium and serum was assessed by enzyme-linked immunosorbent assays. Results: There were significant differences in the concentration of IL-8, sBIRC5, CCL3, sCD163, and sJAG1 between the patient’s blood serum and the culture medium. The concentrations of IL-8, CCL3, and JAG1 were higher in the culture medium, which confirmed the role of the microenvironment in the production of these proteins. In addition, the concentration of CCL3 chemokine in both patient’s blood serum and in the culture medium correlated with the number of NLCs and with known prognostic factors in the course of CLL, e.g., Rai stage, WBC, expression of ZAP-70, CD38, and CD5/19. Conclusion: The microenvironment of CLL cells, which includes NLCs, plays an important role in the pathogenesis of CLL. The CCL3 chemokine seems to be a good factor representing microenvironment of CLL cells. Chronic lymphocytic leukemia is a complex and very heterogeneous disease; therefore, its progress should be considered both in the context of genetic changes and the interaction with microenvironmental cells.&lt;/p&gt;&quot;,&quot;issue&quot;:&quot;4&quot;,&quot;volume&quot;:&quot;146&quot;},&quot;isTemporary&quot;:false},{&quot;id&quot;:&quot;cec8c778-40c3-38ae-a750-c3476e5f32d2&quot;,&quot;itemData&quot;:{&quot;type&quot;:&quot;article-journal&quot;,&quot;id&quot;:&quot;cec8c778-40c3-38ae-a750-c3476e5f32d2&quot;,&quot;title&quot;:&quot;Targeting BIRC5 as a therapeutic approach to overcome ASXL1-associated decitabine resistance&quot;,&quot;author&quot;:[{&quot;family&quot;:&quot;Yao&quot;,&quot;given&quot;:&quot;Ming&quot;,&quot;parse-names&quot;:false,&quot;dropping-particle&quot;:&quot;&quot;,&quot;non-dropping-particle&quot;:&quot;&quot;},{&quot;family&quot;:&quot;Jiang&quot;,&quot;given&quot;:&quot;Xiao&quot;,&quot;parse-names&quot;:false,&quot;dropping-particle&quot;:&quot;&quot;,&quot;non-dropping-particle&quot;:&quot;&quot;},{&quot;family&quot;:&quot;Xiao&quot;,&quot;given&quot;:&quot;Fangnan&quot;,&quot;parse-names&quot;:false,&quot;dropping-particle&quot;:&quot;&quot;,&quot;non-dropping-particle&quot;:&quot;&quot;},{&quot;family&quot;:&quot;Lv&quot;,&quot;given&quot;:&quot;Xue&quot;,&quot;parse-names&quot;:false,&quot;dropping-particle&quot;:&quot;&quot;,&quot;non-dropping-particle&quot;:&quot;&quot;},{&quot;family&quot;:&quot;Sheng&quot;,&quot;given&quot;:&quot;Mengyao&quot;,&quot;parse-names&quot;:false,&quot;dropping-particle&quot;:&quot;&quot;,&quot;non-dropping-particle&quot;:&quot;&quot;},{&quot;family&quot;:&quot;Xing&quot;,&quot;given&quot;:&quot;Wen&quot;,&quot;parse-names&quot;:false,&quot;dropping-particle&quot;:&quot;&quot;,&quot;non-dropping-particle&quot;:&quot;&quot;},{&quot;family&quot;:&quot;Bai&quot;,&quot;given&quot;:&quot;Jie&quot;,&quot;parse-names&quot;:false,&quot;dropping-particle&quot;:&quot;&quot;,&quot;non-dropping-particle&quot;:&quot;&quot;},{&quot;family&quot;:&quot;Zhou&quot;,&quot;given&quot;:&quot;Yuan&quot;,&quot;parse-names&quot;:false,&quot;dropping-particle&quot;:&quot;&quot;,&quot;non-dropping-particle&quot;:&quot;&quot;}],&quot;container-title&quot;:&quot;Cancer Letters&quot;,&quot;container-title-short&quot;:&quot;Cancer Lett&quot;,&quot;DOI&quot;:&quot;10.1016/j.canlet.2024.216949&quot;,&quot;ISSN&quot;:&quot;03043835&quot;,&quot;issued&quot;:{&quot;date-parts&quot;:[[2024,7]]},&quot;page&quot;:&quot;216949&quot;,&quot;volume&quot;:&quot;593&quot;},&quot;isTemporary&quot;:false},{&quot;id&quot;:&quot;e167dea0-7103-3089-b6c4-4620697b5556&quot;,&quot;itemData&quot;:{&quot;type&quot;:&quot;article-journal&quot;,&quot;id&quot;:&quot;e167dea0-7103-3089-b6c4-4620697b5556&quot;,&quot;title&quot;:&quot;Bone-Marrow-Targeted Nanocomposite Abrogates C-Myb-Survivin Cross Talk in MLL-AF9-Rearranged Acute Myeloid Leukemia in &lt;i&gt;In Vitro&lt;/i&gt; and &lt;i&gt;In Vivo&lt;/i&gt; Patient-Derived Xenograft Models&quot;,&quot;author&quot;:[{&quot;family&quot;:&quot;Kushwaha&quot;,&quot;given&quot;:&quot;Avinash Chandra&quot;,&quot;parse-names&quot;:false,&quot;dropping-particle&quot;:&quot;&quot;,&quot;non-dropping-particle&quot;:&quot;&quot;},{&quot;family&quot;:&quot;Mrunalini&quot;,&quot;given&quot;:&quot;Boddu&quot;,&quot;parse-names&quot;:false,&quot;dropping-particle&quot;:&quot;&quot;,&quot;non-dropping-particle&quot;:&quot;&quot;},{&quot;family&quot;:&quot;Malhotra&quot;,&quot;given&quot;:&quot;Pankaj&quot;,&quot;parse-names&quot;:false,&quot;dropping-particle&quot;:&quot;&quot;,&quot;non-dropping-particle&quot;:&quot;&quot;},{&quot;family&quot;:&quot;Karmakar&quot;,&quot;given&quot;:&quot;Surajit&quot;,&quot;parse-names&quot;:false,&quot;dropping-particle&quot;:&quot;&quot;,&quot;non-dropping-particle&quot;:&quot;&quot;},{&quot;family&quot;:&quot;Roy Choudhury&quot;,&quot;given&quot;:&quot;Subhasree&quot;,&quot;parse-names&quot;:false,&quot;dropping-particle&quot;:&quot;&quot;,&quot;non-dropping-particle&quot;:&quot;&quot;}],&quot;container-title&quot;:&quot;ACS Applied Materials &amp; Interfaces&quot;,&quot;container-title-short&quot;:&quot;ACS Appl Mater Interfaces&quot;,&quot;DOI&quot;:&quot;10.1021/acsami.4c18737&quot;,&quot;ISSN&quot;:&quot;1944-8244&quot;,&quot;issued&quot;:{&quot;date-parts&quot;:[[2025,1,8]]},&quot;page&quot;:&quot;711-724&quot;,&quot;issue&quot;:&quot;1&quot;,&quot;volume&quot;:&quot;17&quot;},&quot;isTemporary&quot;:false},{&quot;id&quot;:&quot;ee875e98-d35b-37a3-ae64-7e3888d36f4c&quot;,&quot;itemData&quot;:{&quot;type&quot;:&quot;article-journal&quot;,&quot;id&quot;:&quot;ee875e98-d35b-37a3-ae64-7e3888d36f4c&quot;,&quot;title&quot;:&quot;The role of miR-150-5p/E2F3/survivin axis in the pathogenesis of plasmablastic lymphoma and its therapeutic potential&quot;,&quot;author&quot;:[{&quot;family&quot;:&quot;Verdú-Bou&quot;,&quot;given&quot;:&quot;Miriam&quot;,&quot;parse-names&quot;:false,&quot;dropping-particle&quot;:&quot;&quot;,&quot;non-dropping-particle&quot;:&quot;&quot;},{&quot;family&quot;:&quot;Baptista&quot;,&quot;given&quot;:&quot;Maria Joao&quot;,&quot;parse-names&quot;:false,&quot;dropping-particle&quot;:&quot;&quot;,&quot;non-dropping-particle&quot;:&quot;&quot;},{&quot;family&quot;:&quot;Ribeiro&quot;,&quot;given&quot;:&quot;Marcelo Lima&quot;,&quot;parse-names&quot;:false,&quot;dropping-particle&quot;:&quot;&quot;,&quot;non-dropping-particle&quot;:&quot;&quot;},{&quot;family&quot;:&quot;Méndez-López&quot;,&quot;given&quot;:&quot;Aleix&quot;,&quot;parse-names&quot;:false,&quot;dropping-particle&quot;:&quot;&quot;,&quot;non-dropping-particle&quot;:&quot;&quot;},{&quot;family&quot;:&quot;Profitós-Pelejà&quot;,&quot;given&quot;:&quot;Núria&quot;,&quot;parse-names&quot;:false,&quot;dropping-particle&quot;:&quot;&quot;,&quot;non-dropping-particle&quot;:&quot;&quot;},{&quot;family&quot;:&quot;Frontzek&quot;,&quot;given&quot;:&quot;Fabian&quot;,&quot;parse-names&quot;:false,&quot;dropping-particle&quot;:&quot;&quot;,&quot;non-dropping-particle&quot;:&quot;&quot;},{&quot;family&quot;:&quot;Roué&quot;,&quot;given&quot;:&quot;Gaël&quot;,&quot;parse-names&quot;:false,&quot;dropping-particle&quot;:&quot;&quot;,&quot;non-dropping-particle&quot;:&quot;&quot;},{&quot;family&quot;:&quot;Mate&quot;,&quot;given&quot;:&quot;José Luís&quot;,&quot;parse-names&quot;:false,&quot;dropping-particle&quot;:&quot;&quot;,&quot;non-dropping-particle&quot;:&quot;&quot;},{&quot;family&quot;:&quot;Pellicer&quot;,&quot;given&quot;:&quot;Mireia&quot;,&quot;parse-names&quot;:false,&quot;dropping-particle&quot;:&quot;&quot;,&quot;non-dropping-particle&quot;:&quot;&quot;},{&quot;family&quot;:&quot;Abrisqueta&quot;,&quot;given&quot;:&quot;Pau&quot;,&quot;parse-names&quot;:false,&quot;dropping-particle&quot;:&quot;&quot;,&quot;non-dropping-particle&quot;:&quot;&quot;},{&quot;family&quot;:&quot;Castellví&quot;,&quot;given&quot;:&quot;Josep&quot;,&quot;parse-names&quot;:false,&quot;dropping-particle&quot;:&quot;&quot;,&quot;non-dropping-particle&quot;:&quot;&quot;},{&quot;family&quot;:&quot;Bastos-Oreiro&quot;,&quot;given&quot;:&quot;Mariana&quot;,&quot;parse-names&quot;:false,&quot;dropping-particle&quot;:&quot;&quot;,&quot;non-dropping-particle&quot;:&quot;&quot;},{&quot;family&quot;:&quot;Menárguez&quot;,&quot;given&quot;:&quot;Javier&quot;,&quot;parse-names&quot;:false,&quot;dropping-particle&quot;:&quot;&quot;,&quot;non-dropping-particle&quot;:&quot;&quot;},{&quot;family&quot;:&quot;Alcoceba&quot;,&quot;given&quot;:&quot;Miguel&quot;,&quot;parse-names&quot;:false,&quot;dropping-particle&quot;:&quot;&quot;,&quot;non-dropping-particle&quot;:&quot;&quot;},{&quot;family&quot;:&quot;González-Barca&quot;,&quot;given&quot;:&quot;Eva&quot;,&quot;parse-names&quot;:false,&quot;dropping-particle&quot;:&quot;&quot;,&quot;non-dropping-particle&quot;:&quot;&quot;},{&quot;family&quot;:&quot;Climent&quot;,&quot;given&quot;:&quot;Fina&quot;,&quot;parse-names&quot;:false,&quot;dropping-particle&quot;:&quot;&quot;,&quot;non-dropping-particle&quot;:&quot;&quot;},{&quot;family&quot;:&quot;Salar&quot;,&quot;given&quot;:&quot;Antonio&quot;,&quot;parse-names&quot;:false,&quot;dropping-particle&quot;:&quot;&quot;,&quot;non-dropping-particle&quot;:&quot;&quot;},{&quot;family&quot;:&quot;Sancho&quot;,&quot;given&quot;:&quot;Juan-Manuel&quot;,&quot;parse-names&quot;:false,&quot;dropping-particle&quot;:&quot;&quot;,&quot;non-dropping-particle&quot;:&quot;&quot;},{&quot;family&quot;:&quot;Staiger&quot;,&quot;given&quot;:&quot;Annette M.&quot;,&quot;parse-names&quot;:false,&quot;dropping-particle&quot;:&quot;&quot;,&quot;non-dropping-particle&quot;:&quot;&quot;},{&quot;family&quot;:&quot;Ott&quot;,&quot;given&quot;:&quot;German&quot;,&quot;parse-names&quot;:false,&quot;dropping-particle&quot;:&quot;&quot;,&quot;non-dropping-particle&quot;:&quot;&quot;},{&quot;family&quot;:&quot;Anagnostopoulos&quot;,&quot;given&quot;:&quot;Ioannis&quot;,&quot;parse-names&quot;:false,&quot;dropping-particle&quot;:&quot;&quot;,&quot;non-dropping-particle&quot;:&quot;&quot;},{&quot;family&quot;:&quot;Esteller&quot;,&quot;given&quot;:&quot;Manel&quot;,&quot;parse-names&quot;:false,&quot;dropping-particle&quot;:&quot;&quot;,&quot;non-dropping-particle&quot;:&quot;&quot;},{&quot;family&quot;:&quot;Lenz&quot;,&quot;given&quot;:&quot;Georg&quot;,&quot;parse-names&quot;:false,&quot;dropping-particle&quot;:&quot;&quot;,&quot;non-dropping-particle&quot;:&quot;&quot;},{&quot;family&quot;:&quot;Tapia&quot;,&quot;given&quot;:&quot;Gustavo&quot;,&quot;parse-names&quot;:false,&quot;dropping-particle&quot;:&quot;&quot;,&quot;non-dropping-particle&quot;:&quot;&quot;},{&quot;family&quot;:&quot;Navarro&quot;,&quot;given&quot;:&quot;José-Tomás&quot;,&quot;parse-names&quot;:false,&quot;dropping-particle&quot;:&quot;&quot;,&quot;non-dropping-particle&quot;:&quot;&quot;}],&quot;container-title&quot;:&quot;Blood Advances&quot;,&quot;container-title-short&quot;:&quot;Blood Adv&quot;,&quot;DOI&quot;:&quot;10.1182/bloodadvances.2025016180&quot;,&quot;ISSN&quot;:&quot;2473-9529&quot;,&quot;issued&quot;:{&quot;date-parts&quot;:[[2025,6,24]]},&quot;page&quot;:&quot;2953-2967&quot;,&quot;issue&quot;:&quot;12&quot;,&quot;volume&quot;:&quot;9&quot;},&quot;isTemporary&quot;:false},{&quot;id&quot;:&quot;71a0f660-3539-32f2-a486-c061bd7b4e3f&quot;,&quot;itemData&quot;:{&quot;type&quot;:&quot;article-journal&quot;,&quot;id&quot;:&quot;71a0f660-3539-32f2-a486-c061bd7b4e3f&quot;,&quot;title&quot;:&quot;BIRC5 upregulation enhances DNMT3A-mutant T-ALL cell survival and pathogenesis&quot;,&quot;author&quot;:[{&quot;family&quot;:&quot;Dunuwille&quot;,&quot;given&quot;:&quot;Wangisa&quot;,&quot;parse-names&quot;:false,&quot;dropping-particle&quot;:&quot;&quot;,&quot;non-dropping-particle&quot;:&quot;&quot;},{&quot;family&quot;:&quot;Wilson&quot;,&quot;given&quot;:&quot;William C.&quot;,&quot;parse-names&quot;:false,&quot;dropping-particle&quot;:&quot;&quot;,&quot;non-dropping-particle&quot;:&quot;&quot;},{&quot;family&quot;:&quot;Bjeije&quot;,&quot;given&quot;:&quot;Hassan&quot;,&quot;parse-names&quot;:false,&quot;dropping-particle&quot;:&quot;&quot;,&quot;non-dropping-particle&quot;:&quot;&quot;},{&quot;family&quot;:&quot;Issa&quot;,&quot;given&quot;:&quot;Nancy&quot;,&quot;parse-names&quot;:false,&quot;dropping-particle&quot;:&quot;&quot;,&quot;non-dropping-particle&quot;:&quot;&quot;},{&quot;family&quot;:&quot;Han&quot;,&quot;given&quot;:&quot;Wentao&quot;,&quot;parse-names&quot;:false,&quot;dropping-particle&quot;:&quot;&quot;,&quot;non-dropping-particle&quot;:&quot;&quot;},{&quot;family&quot;:&quot;Parsons&quot;,&quot;given&quot;:&quot;Tyler M.&quot;,&quot;parse-names&quot;:false,&quot;dropping-particle&quot;:&quot;&quot;,&quot;non-dropping-particle&quot;:&quot;&quot;},{&quot;family&quot;:&quot;Young&quot;,&quot;given&quot;:&quot;Andrew L.&quot;,&quot;parse-names&quot;:false,&quot;dropping-particle&quot;:&quot;&quot;,&quot;non-dropping-particle&quot;:&quot;&quot;},{&quot;family&quot;:&quot;Xavier Raj&quot;,&quot;given&quot;:&quot;Infencia&quot;,&quot;parse-names&quot;:false,&quot;dropping-particle&quot;:&quot;&quot;,&quot;non-dropping-particle&quot;:&quot;&quot;},{&quot;family&quot;:&quot;Krishnan&quot;,&quot;given&quot;:&quot;Aishwarya&quot;,&quot;parse-names&quot;:false,&quot;dropping-particle&quot;:&quot;&quot;,&quot;non-dropping-particle&quot;:&quot;&quot;},{&quot;family&quot;:&quot;Gaur&quot;,&quot;given&quot;:&quot;Tarang&quot;,&quot;parse-names&quot;:false,&quot;dropping-particle&quot;:&quot;&quot;,&quot;non-dropping-particle&quot;:&quot;&quot;},{&quot;family&quot;:&quot;Wang&quot;,&quot;given&quot;:&quot;Eunice S.&quot;,&quot;parse-names&quot;:false,&quot;dropping-particle&quot;:&quot;&quot;,&quot;non-dropping-particle&quot;:&quot;&quot;},{&quot;family&quot;:&quot;Weng&quot;,&quot;given&quot;:&quot;Andrew P.&quot;,&quot;parse-names&quot;:false,&quot;dropping-particle&quot;:&quot;&quot;,&quot;non-dropping-particle&quot;:&quot;&quot;},{&quot;family&quot;:&quot;Stubbs&quot;,&quot;given&quot;:&quot;Matthew C.&quot;,&quot;parse-names&quot;:false,&quot;dropping-particle&quot;:&quot;&quot;,&quot;non-dropping-particle&quot;:&quot;&quot;},{&quot;family&quot;:&quot;Celik&quot;,&quot;given&quot;:&quot;Hamza&quot;,&quot;parse-names&quot;:false,&quot;dropping-particle&quot;:&quot;&quot;,&quot;non-dropping-particle&quot;:&quot;&quot;},{&quot;family&quot;:&quot;Cashen&quot;,&quot;given&quot;:&quot;Amanda F.&quot;,&quot;parse-names&quot;:false,&quot;dropping-particle&quot;:&quot;&quot;,&quot;non-dropping-particle&quot;:&quot;&quot;},{&quot;family&quot;:&quot;Edwards&quot;,&quot;given&quot;:&quot;John R.&quot;,&quot;parse-names&quot;:false,&quot;dropping-particle&quot;:&quot;&quot;,&quot;non-dropping-particle&quot;:&quot;&quot;},{&quot;family&quot;:&quot;Challen&quot;,&quot;given&quot;:&quot;Grant A.&quot;,&quot;parse-names&quot;:false,&quot;dropping-particle&quot;:&quot;&quot;,&quot;non-dropping-particle&quot;:&quot;&quot;}],&quot;container-title&quot;:&quot;Blood Neoplasia&quot;,&quot;DOI&quot;:&quot;10.1016/j.bneo.2024.100040&quot;,&quot;ISSN&quot;:&quot;29503280&quot;,&quot;issued&quot;:{&quot;date-parts&quot;:[[2024,12]]},&quot;page&quot;:&quot;100040&quot;,&quot;issue&quot;:&quot;4&quot;,&quot;volume&quot;:&quot;1&quot;,&quot;container-title-short&quot;:&quot;&quot;},&quot;isTemporary&quot;:false}]},{&quot;citationID&quot;:&quot;MENDELEY_CITATION_995faf4b-5bb8-4aed-a1b8-1724c2530569&quot;,&quot;properties&quot;:{&quot;noteIndex&quot;:0},&quot;isEdited&quot;:false,&quot;manualOverride&quot;:{&quot;isManuallyOverridden&quot;:false,&quot;citeprocText&quot;:&quot;(Bauer et al., 2024; Zhang et al., 2024b; Chen et al., 2025a; Umphred-Wilson et al., 2025; Xu et al., 2025b)&quot;,&quot;manualOverrideText&quot;:&quot;&quot;},&quot;citationTag&quot;:&quot;MENDELEY_CITATION_v3_eyJjaXRhdGlvbklEIjoiTUVOREVMRVlfQ0lUQVRJT05fOTk1ZmFmNGItNWJiOC00YWVkLWExYjgtMTcyNGMyNTMwNTY5IiwicHJvcGVydGllcyI6eyJub3RlSW5kZXgiOjB9LCJpc0VkaXRlZCI6ZmFsc2UsIm1hbnVhbE92ZXJyaWRlIjp7ImlzTWFudWFsbHlPdmVycmlkZGVuIjpmYWxzZSwiY2l0ZXByb2NUZXh0IjoiKEJhdWVyIGV0IGFsLiwgMjAyNDsgWmhhbmcgZXQgYWwuLCAyMDI0YjsgQ2hlbiBldCBhbC4sIDIwMjVhOyBVbXBocmVkLVdpbHNvbiBldCBhbC4sIDIwMjU7IFh1IGV0IGFsLiwgMjAyNWIpIiwibWFudWFsT3ZlcnJpZGVUZXh0IjoiIn0sImNpdGF0aW9uSXRlbXMiOlt7ImlkIjoiYzc4NTQ0YzEtNGQwZS0zYjFkLWFiNTAtMmYwNWNhZDkyZWJlIiwiaXRlbURhdGEiOnsidHlwZSI6ImFydGljbGUtam91cm5hbCIsImlkIjoiYzc4NTQ0YzEtNGQwZS0zYjFkLWFiNTAtMmYwNWNhZDkyZWJlIiwidGl0bGUiOiJCUkQ0IGRlZ3JhZGVycyBtYXkgZWZmZWN0aXZlbHkgY291bnRlcmFjdCB0aGVyYXBldXRpYyByZXNpc3RhbmNlIG9mIGxldWtlbWljIHN0ZW0gY2VsbHMgaW4gQU1MIGFuZCBBTEwiLCJhdXRob3IiOlt7ImZhbWlseSI6IkJhdWVyIiwiZ2l2ZW4iOiJLYXJpbiIsInBhcnNlLW5hbWVzIjpmYWxzZSwiZHJvcHBpbmctcGFydGljbGUiOiIiLCJub24tZHJvcHBpbmctcGFydGljbGUiOiIifSx7ImZhbWlseSI6IkhhdXN3aXJ0aCIsImdpdmVuIjoiQWxleGFuZGVyIiwicGFyc2UtbmFtZXMiOmZhbHNlLCJkcm9wcGluZy1wYXJ0aWNsZSI6IiIsIm5vbi1kcm9wcGluZy1wYXJ0aWNsZSI6IiJ9LHsiZmFtaWx5IjoiR2xlaXhuZXIiLCJnaXZlbiI6Ikthcm9saW5lIiwicGFyc2UtbmFtZXMiOmZhbHNlLCJkcm9wcGluZy1wYXJ0aWNsZSI6IlYuIiwibm9uLWRyb3BwaW5nLXBhcnRpY2xlIjoiIn0seyJmYW1pbHkiOiJHcmVpbmVyIiwiZ2l2ZW4iOiJHZW9yZyIsInBhcnNlLW5hbWVzIjpmYWxzZSwiZHJvcHBpbmctcGFydGljbGUiOiIiLCJub24tZHJvcHBpbmctcGFydGljbGUiOiIifSx7ImZhbWlseSI6IlRoYWxlciIsImdpdmVuIjoiSm9oYW5uZXMiLCJwYXJzZS1uYW1lcyI6ZmFsc2UsImRyb3BwaW5nLXBhcnRpY2xlIjoiIiwibm9uLWRyb3BwaW5nLXBhcnRpY2xlIjoiIn0seyJmYW1pbHkiOiJCZXR0ZWxoZWltIiwiZ2l2ZW4iOiJQZXRlciIsInBhcnNlLW5hbWVzIjpmYWxzZSwiZHJvcHBpbmctcGFydGljbGUiOiIiLCJub24tZHJvcHBpbmctcGFydGljbGUiOiIifSx7ImZhbWlseSI6IkZpbGlrIiwiZ2l2ZW4iOiJZw7xrc2VsIiwicGFyc2UtbmFtZXMiOmZhbHNlLCJkcm9wcGluZy1wYXJ0aWNsZSI6IiIsIm5vbi1kcm9wcGluZy1wYXJ0aWNsZSI6IiJ9LHsiZmFtaWx5IjoiS29sbGVyIiwiZ2l2ZW4iOiJFbGlzYWJldGgiLCJwYXJzZS1uYW1lcyI6ZmFsc2UsImRyb3BwaW5nLXBhcnRpY2xlIjoiIiwibm9uLWRyb3BwaW5nLXBhcnRpY2xlIjoiIn0seyJmYW1pbHkiOiJIb2VybWFubiIsImdpdmVuIjoiR3JlZ29yIiwicGFyc2UtbmFtZXMiOmZhbHNlLCJkcm9wcGluZy1wYXJ0aWNsZSI6IiIsIm5vbi1kcm9wcGluZy1wYXJ0aWNsZSI6IiJ9LHsiZmFtaWx5IjoiU3RhYmVyIiwiZ2l2ZW4iOiJQaGlsaXBwIEIuIiwicGFyc2UtbmFtZXMiOmZhbHNlLCJkcm9wcGluZy1wYXJ0aWNsZSI6IiIsIm5vbi1kcm9wcGluZy1wYXJ0aWNsZSI6IiJ9LHsiZmFtaWx5IjoiU3BlcnIiLCJnaXZlbiI6IldvbGZnYW5nIFIuIiwicGFyc2UtbmFtZXMiOmZhbHNlLCJkcm9wcGluZy1wYXJ0aWNsZSI6IiIsIm5vbi1kcm9wcGluZy1wYXJ0aWNsZSI6IiJ9LHsiZmFtaWx5IjoiS2VpbCIsImdpdmVuIjoiRmVsaXgiLCJwYXJzZS1uYW1lcyI6ZmFsc2UsImRyb3BwaW5nLXBhcnRpY2xlIjoiIiwibm9uLWRyb3BwaW5nLXBhcnRpY2xlIjoiIn0seyJmYW1pbHkiOiJWYWxlbnQiLCJnaXZlbiI6IlBldGVyIiwicGFyc2UtbmFtZXMiOmZhbHNlLCJkcm9wcGluZy1wYXJ0aWNsZSI6IiIsIm5vbi1kcm9wcGluZy1wYXJ0aWNsZSI6IiJ9XSwiY29udGFpbmVyLXRpdGxlIjoiQW1lcmljYW4gSm91cm5hbCBvZiBIZW1hdG9sb2d5IiwiY29udGFpbmVyLXRpdGxlLXNob3J0IjoiQW0gSiBIZW1hdG9sIiwiRE9JIjoiMTAuMTAwMi9hamguMjczODUiLCJJU1NOIjoiMDM2MS04NjA5IiwiaXNzdWVkIjp7ImRhdGUtcGFydHMiOltbMjAyNCw5XV19LCJwYWdlIjoiMTcyMS0xNzMxIiwiYWJzdHJhY3QiOiI8cD4gQWN1dGUgbXllbG9pZCBsZXVrZW1pYSAoQU1MKSBhbmQgYWN1dGUgbHltcGhvYmxhc3RpYyBsZXVrZW1pYSAoQUxMKSBhcmUgbGlmZeKAkHRocmVhdGVuaW5nIGhlbWF0b3BvaWV0aWMgbWFsaWduYW5jaWVzIGNoYXJhY3Rlcml6ZWQgYnkgY2xvbmFsIGV4cGFuc2lvbiBvZiBsZXVrZW1pYyBibGFzdHMgaW4gdGhlIGJvbmUgbWFycm93IGFuZCBwZXJpcGhlcmFsIGJsb29kLiBUaGUgZXBpZ2VuZXRpYyByZWFkZXIgQlJENCBhbmQgaXRzIGRvd25zdHJlYW0gZWZmZWN0b3IgTVlDIGhhdmUgcmVjZW50bHkgYmVlbiBpZGVudGlmaWVkIGFzIHBvdGVudGlhbCBkcnVnIHRhcmdldHMgaW4gaHVtYW4gQU1MIGFuZCBBTEwuIFdlIGNvbXBhcmVkIGFudGnigJBsZXVrZW1pYyBlZmZpY2FjaWVzIG9mIHRoZSBzbWFsbOKAkG1vbGVjdWxlIEJFVCBpbmhpYml0b3IgSlExIGFuZCB0aGUgcmVjZW50bHkgZGV2ZWxvcGVkIEJSRDQgZGVncmFkZXJzIGRCRVQxIGFuZCBkQkVUNiBpbiBBTUwgYW5kIEFMTCBjZWxscy4gSlExLCBkQkVUMSwgYW5kIGRCRVQ2IHdlcmUgZm91bmQgdG8gc3VwcHJlc3MgZ3Jvd3RoIGFuZCB2aWFiaWxpdHkgaW4gYWxsIEFNTCBhbmQgQUxMIGNlbGwgbGluZXMgZXhhbWluZWQgYXMgd2VsbCBhcyBpbiBwcmltYXJ5IHBhdGllbnTigJBkZXJpdmVkIEFNTCBhbmQgQUxMIGNlbGxzLCBpbmNsdWRpbmcgQ0QzNCA8c3VwPis8L3N1cD4gL0NEMzggPHN1cD7iiJI8L3N1cD4gYW5kIENEMzQgPHN1cD4rPC9zdXA+IC9DRDM4IDxzdXA+Kzwvc3VwPiBsZXVrZW1pYyBzdGVtIGFuZCBwcm9nZW5pdG9yIGNlbGxzLCBpbmRlcGVuZGVudCBvZiB0aGUgdHlwZSAodmFyaWFudCkgb2YgbGV1a2VtaWEgb3IgbW9sZWN1bGFyIGRyaXZlciBleHByZXNzZWQgaW4gbGV1a2VtaWMgY2VsbHMuIE1vcmVvdmVyLCB3ZSBmb3VuZCB0aGF0IGRCRVQ2IG92ZXJjb21lcyBvc3Rlb2JsYXN04oCQaW5kdWNlZCBkcnVnIHJlc2lzdGFuY2UgaW4gQU1MIGFuZCBBTEwgY2VsbHMsIHJlZ2FyZGxlc3Mgb2YgdGhlIHR5cGUgb2YgbGV1a2VtaWEgb3IgdGhlIGRydWcgYXBwbGllZC4gTW9zdCBwcm9taXNpbmcgY29vcGVyYXRpdmUgb3IgZXZlbiBzeW5lcmdpc3RpYyBkcnVnIGNvbWJpbmF0aW9uIGVmZmVjdHMgd2VyZSBzZWVuIHdpdGggZEJFVDYgYW5kIHRoZSA8aXRhbGljPkZMVDM8L2l0YWxpYz4gSVREIGJsb2NrZXIgZ2lsdGVyaXRpbmliIGluIDxpdGFsaWM+RkxUMzwvaXRhbGljPiBJVETigJBtdXRhdGVkIEFNTCBjZWxscywgYW5kIHdpdGggZEJFVDYgYW5kIHRoZSBtdWx0aeKAkGtpbmFzZSBibG9ja2VyIHBvbmF0aW5pYiBpbiA8aXRhbGljPkJDUjo6QUJMMTwvaXRhbGljPiArIEFMTCBjZWxscy4gRmluYWxseSwgYWxsIEJSRDTigJB0YXJnZXRpbmcgZHJ1Z3Mgc3VwcHJlc3NlZCBpbnRlcmZlcm9u4oCQZ2FtbWHigJAgYW5kIHR1bW9yIG5lY3Jvc2lzIGZhY3RvcuKAkGFscGhh4oCQaW5kdWNlZCBleHByZXNzaW9uIG9mIHRoZSByZXNpc3RhbmNl4oCQcmVsYXRlZCBjaGVja3BvaW50IGFudGlnZW4gUETigJBMMSBpbiBBTUwgYW5kIEFMTCBjZWxscywgaW5jbHVkaW5nIExTQy4gSW4gYWxsIGFzc2F5cyBleGFtaW5lZCwgdGhlIEJSRDQgZGVncmFkZXIgZEJFVDYgd2FzIGEgc3VwZXJpb3IgYW50aeKAkGxldWtlbWljIGRydWcgY29tcGFyZWQgd2l0aCBkQkVUMSBhbmQgSlExLiBUb2dldGhlciwgQlJENCBkZWdyYWRlcnMgbWF5IHByb3ZpZGUgZW5oYW5jZWQgaW5oaWJpdGlvbiBvZiBtdWx0aXBsZSBtZWNoYW5pc21zIG9mIHRoZXJhcHkgcmVzaXN0YW5jZSBpbiBBTUwgYW5kIEFMTC4gPC9wPiIsImlzc3VlIjoiOSIsInZvbHVtZSI6Ijk5In0sImlzVGVtcG9yYXJ5IjpmYWxzZX0seyJpZCI6IjVlOTUxNDU2LWYwMWUtM2ZjMC1hZDgxLWZmNGFmNWMyN2IzZSIsIml0ZW1EYXRhIjp7InR5cGUiOiJhcnRpY2xlLWpvdXJuYWwiLCJpZCI6IjVlOTUxNDU2LWYwMWUtM2ZjMC1hZDgxLWZmNGFmNWMyN2IzZSIsInRpdGxlIjoiUGhhc2Ugc2VwYXJhdGlvbiBvZiBQTUwvUkFSzrEgYW5kIEJSRDQgY29hc3NlbWJsZWQgbWljcm9zcGVja2xlcyBnb3Zlcm5zIHRyYW5zY3JpcHRpb25hbCBkeXNyZWd1bGF0aW9uIGluIGFjdXRlIHByb215ZWxvY3l0aWMgbGV1a2VtaWEiLCJhdXRob3IiOlt7ImZhbWlseSI6IlpoYW5nIiwiZ2l2ZW4iOiJZaSIsInBhcnNlLW5hbWVzIjpmYWxzZSwiZHJvcHBpbmctcGFydGljbGUiOiIiLCJub24tZHJvcHBpbmctcGFydGljbGUiOiIifSx7ImZhbWlseSI6IkxvdSIsImdpdmVuIjoiSmlhY2hlbmciLCJwYXJzZS1uYW1lcyI6ZmFsc2UsImRyb3BwaW5nLXBhcnRpY2xlIjoiIiwibm9uLWRyb3BwaW5nLXBhcnRpY2xlIjoiIn0seyJmYW1pbHkiOiJMaXUiLCJnaXZlbiI6IllhYmluIiwicGFyc2UtbmFtZXMiOmZhbHNlLCJkcm9wcGluZy1wYXJ0aWNsZSI6IiIsIm5vbi1kcm9wcGluZy1wYXJ0aWNsZSI6IiJ9LHsiZmFtaWx5IjoiSmluIiwiZ2l2ZW4iOiJQZW5nIiwicGFyc2UtbmFtZXMiOmZhbHNlLCJkcm9wcGluZy1wYXJ0aWNsZSI6IiIsIm5vbi1kcm9wcGluZy1wYXJ0aWNsZSI6IiJ9LHsiZmFtaWx5IjoiVGFuIiwiZ2l2ZW4iOiJZdW4iLCJwYXJzZS1uYW1lcyI6ZmFsc2UsImRyb3BwaW5nLXBhcnRpY2xlIjoiIiwibm9uLWRyb3BwaW5nLXBhcnRpY2xlIjoiIn0seyJmYW1pbHkiOiJTb25nIiwiZ2l2ZW4iOiJIdWFuIiwicGFyc2UtbmFtZXMiOmZhbHNlLCJkcm9wcGluZy1wYXJ0aWNsZSI6IiIsIm5vbi1kcm9wcGluZy1wYXJ0aWNsZSI6IiJ9LHsiZmFtaWx5IjoiSmluIiwiZ2l2ZW4iOiJXZW4iLCJwYXJzZS1uYW1lcyI6ZmFsc2UsImRyb3BwaW5nLXBhcnRpY2xlIjoiIiwibm9uLWRyb3BwaW5nLXBhcnRpY2xlIjoiIn0seyJmYW1pbHkiOiJXYW5nIiwiZ2l2ZW4iOiJEYW4iLCJwYXJzZS1uYW1lcyI6ZmFsc2UsImRyb3BwaW5nLXBhcnRpY2xlIjoiIiwibm9uLWRyb3BwaW5nLXBhcnRpY2xlIjoiIn0seyJmYW1pbHkiOiJEb25nIiwiZ2l2ZW4iOiJGYW5neWkiLCJwYXJzZS1uYW1lcyI6ZmFsc2UsImRyb3BwaW5nLXBhcnRpY2xlIjoiIiwibm9uLWRyb3BwaW5nLXBhcnRpY2xlIjoiIn0seyJmYW1pbHkiOiJXdSIsImdpdmVuIjoiU2hpc2h1YW5nIiwicGFyc2UtbmFtZXMiOmZhbHNlLCJkcm9wcGluZy1wYXJ0aWNsZSI6IiIsIm5vbi1kcm9wcGluZy1wYXJ0aWNsZSI6IiJ9LHsiZmFtaWx5IjoiRmFuZyIsImdpdmVuIjoiSGFpIiwicGFyc2UtbmFtZXMiOmZhbHNlLCJkcm9wcGluZy1wYXJ0aWNsZSI6IiIsIm5vbi1kcm9wcGluZy1wYXJ0aWNsZSI6IiJ9LHsiZmFtaWx5IjoiQ2hlbiIsImdpdmVuIjoiU2FpanVhbiIsInBhcnNlLW5hbWVzIjpmYWxzZSwiZHJvcHBpbmctcGFydGljbGUiOiIiLCJub24tZHJvcHBpbmctcGFydGljbGUiOiIifSx7ImZhbWlseSI6IkNoZW4iLCJnaXZlbiI6IlpodSIsInBhcnNlLW5hbWVzIjpmYWxzZSwiZHJvcHBpbmctcGFydGljbGUiOiIiLCJub24tZHJvcHBpbmctcGFydGljbGUiOiIifSx7ImZhbWlseSI6IldhbmciLCJnaXZlbiI6IkthbmthbiIsInBhcnNlLW5hbWVzIjpmYWxzZSwiZHJvcHBpbmctcGFydGljbGUiOiIiLCJub24tZHJvcHBpbmctcGFydGljbGUiOiIifV0sImNvbnRhaW5lci10aXRsZSI6IlByb2NlZWRpbmdzIG9mIHRoZSBOYXRpb25hbCBBY2FkZW15IG9mIFNjaWVuY2VzIiwiRE9JIjoiMTAuMTA3My9wbmFzLjI0MDY1MTkxMjEiLCJJU1NOIjoiMDAyNy04NDI0IiwiaXNzdWVkIjp7ImRhdGUtcGFydHMiOltbMjAyNCw4LDIwXV19LCJhYnN0cmFjdCI6IjxwPkluIGFjdXRlIHByb215ZWxvY3l0aWMgbGV1a2VtaWEgKEFQTCksIHRoZSBwcm9teWVsb2N5dGljIGxldWtlbWlhLXJldGlub2ljIGFjaWQgcmVjZXB0b3IgYWxwaGEgKFBNTC9SQVLOsSkgZnVzaW9uIHByb3RlaW4gZGVzdHJveXMgUE1MIG51Y2xlYXIgYm9kaWVzIChOQnMpLCBsZWFkaW5nIHRvIHRoZSBmb3JtYXRpb24gb2YgbWljcm9zcGVja2xlcy4gSG93ZXZlciwgb3VyIHVuZGVyc3RhbmRpbmcsIGxhcmdlbHkgbGVhcm5lZCBmcm9tIG1vcnBob2xvZ2ljYWwgb2JzZXJ2YXRpb25zLCBsYWNrcyBpbnNpZ2h0IGludG8gdGhlIG1lY2hhbmlzbXMgYmVoaW5kIFBNTC9SQVLOsS1tZWRpYXRlZCBtaWNyb3NwZWNrbGUgZm9ybWF0aW9uIGFuZCBpdHMgcm9sZSBpbiBBUEwgbGV1a2Vtb2dlbmVzaXMuIFRoaXMgc3R1ZHkgcHJlc2VudHMgZXZpZGVuY2UgdW5jb3ZlcmluZyBsaXF1aWTigJNsaXF1aWQgcGhhc2Ugc2VwYXJhdGlvbiAoTExQUykgYXMgYSBrZXkgbWVjaGFuaXNtIGluIHRoZSBmb3JtYXRpb24gb2YgUE1ML1JBUs6xLW1lZGlhdGVkIG1pY3Jvc3BlY2tsZXMuIFRoaXMgcHJvY2VzcyBpcyBmYWNpbGl0YXRlZCBieSB0aGUgaW50cmluc2ljYWxseSBkaXNvcmRlcmVkIHJlZ2lvbiBjb250YWluaW5nIGEgbGFyZ2UgcG9ydGlvbiBvZiBQTUwgYW5kIGEgc21hbGxlciBzZWdtZW50IG9mIFJBUs6xLiBXZSBkZW1vbnN0cmF0ZSB0aGUgY29hc3NlbWJseSBvZiBicm9tb2RvbWFpbi1jb250YWluaW5nIHByb3RlaW4gNCAoQlJENCkgd2l0aGluIFBNTC9SQVLOsS1tZWRpYXRlZCBjb25kZW5zYXRlcywgZGlmZmVyaW5nIGZyb20gd2lsZC10eXBlIFBNTC1mb3JtZWQgTkJzLiBJbiB0aGUgYWJzZW5jZSBvZiBQTUwvUkFSzrEsIFBNTCBOQnMgYW5kIEJSRDQgcHVuY3RhIGV4aXN0IGFzIHR3byBpbmRlcGVuZGVudCBwaGFzZXMsIGJ1dCB0aGUgcHJlc2VuY2Ugb2YgUE1ML1JBUs6xIGRpc3J1cHRzIFBNTCBOQnMgYW5kIHJlZGlzdHJpYnV0ZXMgUE1MIGFuZCBCUkQ0IGludG8gYSBkaXN0aW5jdCBwaGFzZSwgZm9ybWluZyBQTUwvUkFSzrEtYXNzZW1ibGVkIG1pY3Jvc3BlY2tsZXMuIEdlbm9tZS13aWRlIHByb2ZpbGluZyByZXZlYWxzIGEgUE1ML1JBUs6xLWluZHVjZWQgQlJENCByZWRpc3RyaWJ1dGlvbiBhY3Jvc3MgdGhlIGdlbm9tZSwgd2l0aCBwcmVmZXJlbnRpYWwgYmluZGluZyB0byBzdXBlci1lbmhhbmNlcnMgYW5kIGJyb2FkLXByb21vdGVycyAoU0VCUHMpLiBNZWNoYW5pc3RpY2FsbHksIEJSRDQgaXMgcmVjcnVpdGVkIGJ5IFBNTC9SQVLOsSBpbnRvIG51Y2xlYXIgY29uZGVuc2F0ZXMsIGZhY2lsaXRhdGluZyBCUkQ0IGNocm9tYXRpbiBiaW5kaW5nIHRvIGV4ZXJ0IHRyYW5zY3JpcHRpb25hbCBhY3RpdmF0aW9uIGVzc2VudGlhbCBmb3IgQVBMIHN1cnZpdmFsLiBQZXJ0dXJiaW5nIExMUFMgdGhyb3VnaCBjaGVtaWNhbCBpbmhpYml0aW9uICgxLCA2LWhleGFuZWRpb2wpIHNpZ25pZmljYW50bHkgcmVkdWNlcyBjaHJvbWF0aW4gY28tb2NjdXBhbmN5IG9mIFBNTC9SQVLOsSBhbmQgQlJENCwgYXR0ZW51YXRpbmcgdGhlaXIgdGFyZ2V0IGdlbmUgYWN0aXZhdGlvbi4gRmluYWxseSwgYSBzZXJpZXMgb2YgZXhwZXJpbWVudGFsIHZhbGlkYXRpb25zIGluIHByaW1hcnkgQVBMIHBhdGllbnQgc2FtcGxlcyBjb25maXJtIHRoYXQgUE1ML1JBUs6xIGZvcm1zIG1pY3Jvc3BlY2tsZXMgdGhyb3VnaCBjb25kZW5zYXRlcywgcmVjcnVpdHMgQlJENCB0byBjb2Fzc2VtYmxlIGNvbmRlbnNhdGVzLCBhbmQgY28tb2NjdXBpZXMgU0VCUCByZWdpb25zLiBPdXIgZmluZGluZ3MgZWx1Y2lkYXRlIHRoZSBiaW9waHlzaWNhbCwgcGF0aG9sb2dpY2FsLCBhbmQgdHJhbnNjcmlwdGlvbmFsIGR5bmFtaWNzIG9mIFBNTC9SQVLOsS1hc3NlbWJsZWQgbWljcm9zcGVja2xlcywgdW5kZXJzY29yaW5nIHRoZSBpbXBvcnRhbmNlIG9mIEJSRDQgaW4gbWVkaWF0aW5nIHRyYW5zY3JpcHRpb25hbCBhY3RpdmF0aW9uIHRoYXQgZW5hYmxlcyBQTUwvUkFSzrEgdG8gaW5pdGlhdGUgQVBMLjwvcD4iLCJpc3N1ZSI6IjM0Iiwidm9sdW1lIjoiMTIxIiwiY29udGFpbmVyLXRpdGxlLXNob3J0IjoiIn0sImlzVGVtcG9yYXJ5IjpmYWxzZX0seyJpZCI6ImM3ZWIyMmQ5LTJkYzEtMzY3Yi05Mjg4LWQzZWY4OTJlYzJkYyIsIml0ZW1EYXRhIjp7InR5cGUiOiJhcnRpY2xlLWpvdXJuYWwiLCJpZCI6ImM3ZWIyMmQ5LTJkYzEtMzY3Yi05Mjg4LWQzZWY4OTJlYzJkYyIsInRpdGxlIjoiRGlzY292ZXJ5IG9mIGhpZ2hseSBwb3RlbnQgZHVhbCBHU1BUMS9CUkQ0IGRlZ3JhZGVycyB3aXRoIGFudGktQU1MIGFjdGl2aXR5IiwiYXV0aG9yIjpbeyJmYW1pbHkiOiJYdSIsImdpdmVuIjoiWXVlIiwicGFyc2UtbmFtZXMiOmZhbHNlLCJkcm9wcGluZy1wYXJ0aWNsZSI6IiIsIm5vbi1kcm9wcGluZy1wYXJ0aWNsZSI6IiJ9LHsiZmFtaWx5IjoiWWFuZyIsImdpdmVuIjoiSGFuZyIsInBhcnNlLW5hbWVzIjpmYWxzZSwiZHJvcHBpbmctcGFydGljbGUiOiIiLCJub24tZHJvcHBpbmctcGFydGljbGUiOiIifSx7ImZhbWlseSI6IkxpIiwiZ2l2ZW4iOiJZdW54dWFuIiwicGFyc2UtbmFtZXMiOmZhbHNlLCJkcm9wcGluZy1wYXJ0aWNsZSI6IiIsIm5vbi1kcm9wcGluZy1wYXJ0aWNsZSI6IiJ9LHsiZmFtaWx5IjoiUWkiLCJnaXZlbiI6Ill1eWluZyIsInBhcnNlLW5hbWVzIjpmYWxzZSwiZHJvcHBpbmctcGFydGljbGUiOiIiLCJub24tZHJvcHBpbmctcGFydGljbGUiOiIifSx7ImZhbWlseSI6IlpoYW8iLCJnaXZlbiI6IkZhbmdsaW5nIiwicGFyc2UtbmFtZXMiOmZhbHNlLCJkcm9wcGluZy1wYXJ0aWNsZSI6IiIsIm5vbi1kcm9wcGluZy1wYXJ0aWNsZSI6IiJ9LHsiZmFtaWx5IjoiSG9uZyIsImdpdmVuIjoiWXVuIiwicGFyc2UtbmFtZXMiOmZhbHNlLCJkcm9wcGluZy1wYXJ0aWNsZSI6IiIsIm5vbi1kcm9wcGluZy1wYXJ0aWNsZSI6IiJ9LHsiZmFtaWx5IjoiQ2hlbmciLCJnaXZlbiI6IkJpbmJpbiIsInBhcnNlLW5hbWVzIjpmYWxzZSwiZHJvcHBpbmctcGFydGljbGUiOiIiLCJub24tZHJvcHBpbmctcGFydGljbGUiOiIifSx7ImZhbWlseSI6Ikx1IiwiZ2l2ZW4iOiJaZWJlaSIsInBhcnNlLW5hbWVzIjpmYWxzZSwiZHJvcHBpbmctcGFydGljbGUiOiIiLCJub24tZHJvcHBpbmctcGFydGljbGUiOiIifSx7ImZhbWlseSI6IlpoYW5nIiwiZ2l2ZW4iOiJKaWFtaW5nIiwicGFyc2UtbmFtZXMiOmZhbHNlLCJkcm9wcGluZy1wYXJ0aWNsZSI6IiIsIm5vbi1kcm9wcGluZy1wYXJ0aWNsZSI6IiJ9LHsiZmFtaWx5IjoiR3VvIiwiZ2l2ZW4iOiJDaHVueWkiLCJwYXJzZS1uYW1lcyI6ZmFsc2UsImRyb3BwaW5nLXBhcnRpY2xlIjoiIiwibm9uLWRyb3BwaW5nLXBhcnRpY2xlIjoiIn0seyJmYW1pbHkiOiJGdSIsImdpdmVuIjoiSmllIiwicGFyc2UtbmFtZXMiOmZhbHNlLCJkcm9wcGluZy1wYXJ0aWNsZSI6IiIsIm5vbi1kcm9wcGluZy1wYXJ0aWNsZSI6IiJ9LHsiZmFtaWx5IjoiTGluIiwiZ2l2ZW4iOiJRaW5yb25nIiwicGFyc2UtbmFtZXMiOmZhbHNlLCJkcm9wcGluZy1wYXJ0aWNsZSI6IiIsIm5vbi1kcm9wcGluZy1wYXJ0aWNsZSI6IiJ9LHsiZmFtaWx5IjoiQ2hlbiIsImdpdmVuIjoiQ2h1bmhvbmciLCJwYXJzZS1uYW1lcyI6ZmFsc2UsImRyb3BwaW5nLXBhcnRpY2xlIjoiIiwibm9uLWRyb3BwaW5nLXBhcnRpY2xlIjoiIn0seyJmYW1pbHkiOiJTaGkiLCJnaXZlbiI6Ik5pbmduaW5nIiwicGFyc2UtbmFtZXMiOmZhbHNlLCJkcm9wcGluZy1wYXJ0aWNsZSI6IiIsIm5vbi1kcm9wcGluZy1wYXJ0aWNsZSI6IiJ9LHsiZmFtaWx5IjoiQ2FpIiwiZ2l2ZW4iOiJKaWFucGluZyIsInBhcnNlLW5hbWVzIjpmYWxzZSwiZHJvcHBpbmctcGFydGljbGUiOiIiLCJub24tZHJvcHBpbmctcGFydGljbGUiOiIifSx7ImZhbWlseSI6IkxpIiwiZ2l2ZW4iOiJLZSIsInBhcnNlLW5hbWVzIjpmYWxzZSwiZHJvcHBpbmctcGFydGljbGUiOiIiLCJub24tZHJvcHBpbmctcGFydGljbGUiOiIifSx7ImZhbWlseSI6IldhbmciLCJnaXZlbiI6IlNodWFuZ2h1IiwicGFyc2UtbmFtZXMiOmZhbHNlLCJkcm9wcGluZy1wYXJ0aWNsZSI6IiIsIm5vbi1kcm9wcGluZy1wYXJ0aWNsZSI6IiJ9LHsiZmFtaWx5IjoiR2FvIiwiZ2l2ZW4iOiJSdWlqdWFuIiwicGFyc2UtbmFtZXMiOmZhbHNlLCJkcm9wcGluZy1wYXJ0aWNsZSI6IiIsIm5vbi1kcm9wcGluZy1wYXJ0aWNsZSI6IiJ9LHsiZmFtaWx5IjoiRGFpIiwiZ2l2ZW4iOiJEYXBlbmciLCJwYXJzZS1uYW1lcyI6ZmFsc2UsImRyb3BwaW5nLXBhcnRpY2xlIjoiIiwibm9uLWRyb3BwaW5nLXBhcnRpY2xlIjoiIn1dLCJjb250YWluZXItdGl0bGUiOiJFdXJvcGVhbiBKb3VybmFsIG9mIE1lZGljaW5hbCBDaGVtaXN0cnkiLCJjb250YWluZXItdGl0bGUtc2hvcnQiOiJFdXIgSiBNZWQgQ2hlbSIsIkRPSSI6IjEwLjEwMTYvai5lam1lY2guMjAyNS4xMTczODEiLCJJU1NOIjoiMDIyMzUyMzQiLCJpc3N1ZWQiOnsiZGF0ZS1wYXJ0cyI6W1syMDI1LDRdXX0sInBhZ2UiOiIxMTczODEiLCJ2b2x1bWUiOiIyODgifSwiaXNUZW1wb3JhcnkiOmZhbHNlfSx7ImlkIjoiY2RlN2ZkZGItNzYyYi0zZGYxLWFlMmMtMTcyNTk1YzY3N2FjIiwiaXRlbURhdGEiOnsidHlwZSI6ImFydGljbGUtam91cm5hbCIsImlkIjoiY2RlN2ZkZGItNzYyYi0zZGYxLWFlMmMtMTcyNTk1YzY3N2FjIiwidGl0bGUiOiJUaGUgRVNDUlQgcHJvdGVpbiBDSE1QNSBwcm9tb3RlcyBUIGNlbGwgbGV1a2VtaWEgYnkgZW5hYmxpbmcgQlJENC1wMzAwLWRlcGVuZGVudCB0cmFuc2NyaXB0aW9uIiwiYXV0aG9yIjpbeyJmYW1pbHkiOiJVbXBocmVkLVdpbHNvbiIsImdpdmVuIjoiS2F0aGFyaW5lIiwicGFyc2UtbmFtZXMiOmZhbHNlLCJkcm9wcGluZy1wYXJ0aWNsZSI6IiIsIm5vbi1kcm9wcGluZy1wYXJ0aWNsZSI6IiJ9LHsiZmFtaWx5IjoiUmF0bmF5YWtlIiwiZ2l2ZW4iOiJTaGFzaGlrYWxhIiwicGFyc2UtbmFtZXMiOmZhbHNlLCJkcm9wcGluZy1wYXJ0aWNsZSI6IiIsIm5vbi1kcm9wcGluZy1wYXJ0aWNsZSI6IiJ9LHsiZmFtaWx5IjoiVGFuZyIsImdpdmVuIjoiUWlhbnppIiwicGFyc2UtbmFtZXMiOmZhbHNlLCJkcm9wcGluZy1wYXJ0aWNsZSI6IiIsIm5vbi1kcm9wcGluZy1wYXJ0aWNsZSI6IiJ9LHsiZmFtaWx5IjoiV2FuZyIsImdpdmVuIjoiUnVpIiwicGFyc2UtbmFtZXMiOmZhbHNlLCJkcm9wcGluZy1wYXJ0aWNsZSI6IiIsIm5vbi1kcm9wcGluZy1wYXJ0aWNsZSI6IiJ9LHsiZmFtaWx5IjoiQ2hhdWRoYXJ5IiwiZ2l2ZW4iOiJTbmVoYSBHaG9zaCIsInBhcnNlLW5hbWVzIjpmYWxzZSwiZHJvcHBpbmctcGFydGljbGUiOiIiLCJub24tZHJvcHBpbmctcGFydGljbGUiOiIifSx7ImZhbWlseSI6IkJhbGxhY2hhbmRhIiwiZ2l2ZW4iOiJEZXZhaWFoIE4uIiwicGFyc2UtbmFtZXMiOmZhbHNlLCJkcm9wcGluZy1wYXJ0aWNsZSI6IiIsIm5vbi1kcm9wcGluZy1wYXJ0aWNsZSI6IiJ9LHsiZmFtaWx5IjoiVHJpY2hrYSIsImdpdmVuIjoiSm9zZXBoaW5lIiwicGFyc2UtbmFtZXMiOmZhbHNlLCJkcm9wcGluZy1wYXJ0aWNsZSI6IiIsIm5vbi1kcm9wcGluZy1wYXJ0aWNsZSI6IiJ9LHsiZmFtaWx5IjoiV2lzbmlld3NraSIsImdpdmVuIjoiSmFuIiwicGFyc2UtbmFtZXMiOmZhbHNlLCJkcm9wcGluZy1wYXJ0aWNsZSI6IiIsIm5vbi1kcm9wcGluZy1wYXJ0aWNsZSI6IiJ9LHsiZmFtaWx5IjoiWmhvdSIsImdpdmVuIjoiTGFuIiwicGFyc2UtbmFtZXMiOmZhbHNlLCJkcm9wcGluZy1wYXJ0aWNsZSI6IiIsIm5vbi1kcm9wcGluZy1wYXJ0aWNsZSI6IiJ9LHsiZmFtaWx5IjoiQ2hlbiIsImdpdmVuIjoiUWluZ3JvbmciLCJwYXJzZS1uYW1lcyI6ZmFsc2UsImRyb3BwaW5nLXBhcnRpY2xlIjoiIiwibm9uLWRyb3BwaW5nLXBhcnRpY2xlIjoiIn0seyJmYW1pbHkiOiJNZWVyemFtYW4iLCJnaXZlbiI6IkRhb3VkIiwicGFyc2UtbmFtZXMiOmZhbHNlLCJkcm9wcGluZy1wYXJ0aWNsZSI6IiIsIm5vbi1kcm9wcGluZy1wYXJ0aWNsZSI6IiJ9LHsiZmFtaWx5IjoiU2luZ2VyIiwiZ2l2ZW4iOiJEaW5haCBTLiIsInBhcnNlLW5hbWVzIjpmYWxzZSwiZHJvcHBpbmctcGFydGljbGUiOiIiLCJub24tZHJvcHBpbmctcGFydGljbGUiOiIifSx7ImZhbWlseSI6IkFkb3JvIiwiZ2l2ZW4iOiJTdGFubGV5IiwicGFyc2UtbmFtZXMiOmZhbHNlLCJkcm9wcGluZy1wYXJ0aWNsZSI6IiIsIm5vbi1kcm9wcGluZy1wYXJ0aWNsZSI6IiJ9XSwiY29udGFpbmVyLXRpdGxlIjoiTmF0dXJlIENvbW11bmljYXRpb25zIiwiY29udGFpbmVyLXRpdGxlLXNob3J0IjoiTmF0IENvbW11biIsIkRPSSI6IjEwLjEwMzgvczQxNDY3LTAyNS01OTUwNC05IiwiSVNTTiI6IjIwNDEtMTcyMyIsImlzc3VlZCI6eyJkYXRlLXBhcnRzIjpbWzIwMjUsNSwzXV19LCJwYWdlIjoiNDEzMyIsImFic3RyYWN0IjoiPHA+QWRkaWN0aW9uIHRvIG9uY29nZW5lLXJld2lyZWQgdHJhbnNjcmlwdGlvbmFsIG5ldHdvcmtzIGlzIGEgdGhlcmFwZXV0aWMgdnVsbmVyYWJpbGl0eSBpbiBjYW5jZXIgY2VsbHMsIHVuZGVyc2NvcmluZyBhIG5lZWQgdG8gYmV0dGVyIHVuZGVyc3RhbmQgbWVjaGFuaXNtcyB0aGF0IHJlbGF5IG9uY29nZW5lIHNpZ25hbHMgdG8gdGhlIHRyYW5zY3JpcHRpb25hbCBtYWNoaW5lcnkuIEhlcmUsIHVzaW5nIGh1bWFuIGFuZCBtb3VzZSBUIGNlbGwgYWN1dGUgbHltcGhvYmxhc3RpYyBsZXVrZW1pYSAoVC1BTEwpIG1vZGVscywgd2UgaWRlbnRpZnkgYW4gZXNzZW50aWFsIHJlcXVpcmVtZW50IGZvciB0aGUgZW5kb3NvbWFsIHNvcnRpbmcgY29tcGxleCByZXF1aXJlZCBmb3IgdHJhbnNwb3J0IHByb3RlaW4gQ0hNUDUgaW4gVC1BTEwgZXBpZ2VuZXRpYyBhbmQgdHJhbnNjcmlwdGlvbmFsIHByb2dyYW1taW5nLiBDSE1QNSBpcyBoaWdobHkgZXhwcmVzc2VkIGluIFQtQUxMIGNlbGxzIHdoZXJlIGl0IG1lZGlhdGVzIHJlY3J1aXRtZW50IG9mIHRoZSBjb2FjdGl2YXRvciBCUkQ0IGFuZCB0aGUgaGlzdG9uZSBhY2V0eWwgdHJhbnNmZXJhc2UgcDMwMCB0byBlbmhhbmNlcnMgYW5kIHN1cGVyLWVuaGFuY2VycyB0aGF0IGVuYWJsZSB0cmFuc2NyaXB0aW9uIG9mIFQtQUxMIGdlbmVzLiBDb25zZXF1ZW50bHksIENITVA1IGRlcGxldGlvbiBjYXVzZXMgc2V2ZXJlIGRvd25yZWd1bGF0aW9uIG9mIGNyaXRpY2FsIFQtQUxMIGdlbmVzLCBtaXRpZ2F0ZXMgY2hlbW9yZXNpc3RhbmNlIGFuZCBpbXBhaXJzIFQtQUxMIGluaXRpYXRpb24gYnkgb25jb2dlbmljIE5PVENIMSBpbiB2aXZvLiBBbHRvZ2V0aGVyLCBvdXIgZmluZGluZ3MgdW5jb3ZlciBhIG5vbi1vbmNvZ2VuZSBkZXBlbmRlbmN5IG9uIENITVA1IHRoYXQgZW5hYmxlcyBULUFMTCBpbml0aWF0aW9uIGFuZCBtYWludGVuYW5jZS48L3A+IiwiaXNzdWUiOiIxIiwidm9sdW1lIjoiMTYifSwiaXNUZW1wb3JhcnkiOmZhbHNlfSx7ImlkIjoiOTY5MWNjMTctN2IwYS0zNWRjLTkyYzgtMDk2Yzg1ZWRlZjI4IiwiaXRlbURhdGEiOnsidHlwZSI6ImFydGljbGUtam91cm5hbCIsImlkIjoiOTY5MWNjMTctN2IwYS0zNWRjLTkyYzgtMDk2Yzg1ZWRlZjI4IiwidGl0bGUiOiJCUkQ0IGFjdHMgYXMgYSB0cmFuc2NyaXB0aW9uYWwgcmVwcmVzc29yIG9mIFJob0IgdG8gaW5oaWJpdCB0ZXJtaW5hbCBlcnl0aHJvcG9pZXNpcyIsImF1dGhvciI6W3siZmFtaWx5IjoiQ2hlbiIsImdpdmVuIjoiWWlqaW4iLCJwYXJzZS1uYW1lcyI6ZmFsc2UsImRyb3BwaW5nLXBhcnRpY2xlIjoiIiwibm9uLWRyb3BwaW5nLXBhcnRpY2xlIjoiIn0seyJmYW1pbHkiOiJIdW8iLCJnaXZlbiI6IkRhd2VpIiwicGFyc2UtbmFtZXMiOmZhbHNlLCJkcm9wcGluZy1wYXJ0aWNsZSI6IiIsIm5vbi1kcm9wcGluZy1wYXJ0aWNsZSI6IiJ9LHsiZmFtaWx5IjoiTWVuZyIsImdpdmVuIjoiWWUiLCJwYXJzZS1uYW1lcyI6ZmFsc2UsImRyb3BwaW5nLXBhcnRpY2xlIjoiIiwibm9uLWRyb3BwaW5nLXBhcnRpY2xlIjoiIn0seyJmYW1pbHkiOiJaaGFuZyIsImdpdmVuIjoiSmllIiwicGFyc2UtbmFtZXMiOmZhbHNlLCJkcm9wcGluZy1wYXJ0aWNsZSI6IiIsIm5vbi1kcm9wcGluZy1wYXJ0aWNsZSI6IiJ9LHsiZmFtaWx5IjoiSHVhbmciLCJnaXZlbiI6Ik1lbmdtZW5nIiwicGFyc2UtbmFtZXMiOmZhbHNlLCJkcm9wcGluZy1wYXJ0aWNsZSI6IiIsIm5vbi1kcm9wcGluZy1wYXJ0aWNsZSI6IiJ9LHsiZmFtaWx5IjoiTHVvIiwiZ2l2ZW4iOiJRaWFuIiwicGFyc2UtbmFtZXMiOmZhbHNlLCJkcm9wcGluZy1wYXJ0aWNsZSI6IiIsIm5vbi1kcm9wcGluZy1wYXJ0aWNsZSI6IiJ9LHsiZmFtaWx5IjoiWHUiLCJnaXZlbiI6Ill1bGluIiwicGFyc2UtbmFtZXMiOmZhbHNlLCJkcm9wcGluZy1wYXJ0aWNsZSI6IiIsIm5vbi1kcm9wcGluZy1wYXJ0aWNsZSI6IiJ9LHsiZmFtaWx5IjoiWmhlbmciLCJnaXZlbiI6IkhhaXFpb25nIiwicGFyc2UtbmFtZXMiOmZhbHNlLCJkcm9wcGluZy1wYXJ0aWNsZSI6IiIsIm5vbi1kcm9wcGluZy1wYXJ0aWNsZSI6IiJ9LHsiZmFtaWx5IjoiSGFuIiwiZ2l2ZW4iOiJZaW5nbGkiLCJwYXJzZS1uYW1lcyI6ZmFsc2UsImRyb3BwaW5nLXBhcnRpY2xlIjoiIiwibm9uLWRyb3BwaW5nLXBhcnRpY2xlIjoiIn0seyJmYW1pbHkiOiJaZW5nIiwiZ2l2ZW4iOiJYaWFuZ2p1biIsInBhcnNlLW5hbWVzIjpmYWxzZSwiZHJvcHBpbmctcGFydGljbGUiOiIiLCJub24tZHJvcHBpbmctcGFydGljbGUiOiIifSx7ImZhbWlseSI6IkxpdSIsImdpdmVuIjoiWWFuanVhbiIsInBhcnNlLW5hbWVzIjpmYWxzZSwiZHJvcHBpbmctcGFydGljbGUiOiIiLCJub24tZHJvcHBpbmctcGFydGljbGUiOiIifSx7ImZhbWlseSI6IkxpdSIsImdpdmVuIjoiWXVuZmVpIiwicGFyc2UtbmFtZXMiOmZhbHNlLCJkcm9wcGluZy1wYXJ0aWNsZSI6IiIsIm5vbi1kcm9wcGluZy1wYXJ0aWNsZSI6IiJ9LHsiZmFtaWx5IjoiV2VuIiwiZ2l2ZW4iOiJSdWkiLCJwYXJzZS1uYW1lcyI6ZmFsc2UsImRyb3BwaW5nLXBhcnRpY2xlIjoiIiwibm9uLWRyb3BwaW5nLXBhcnRpY2xlIjoiIn0seyJmYW1pbHkiOiJLb25nIiwiZ2l2ZW4iOiJEZWxpbiIsInBhcnNlLW5hbWVzIjpmYWxzZSwiZHJvcHBpbmctcGFydGljbGUiOiIiLCJub24tZHJvcHBpbmctcGFydGljbGUiOiIifSx7ImZhbWlseSI6IlRpZSIsImdpdmVuIjoiUnV4aXUiLCJwYXJzZS1uYW1lcyI6ZmFsc2UsImRyb3BwaW5nLXBhcnRpY2xlIjoiIiwibm9uLWRyb3BwaW5nLXBhcnRpY2xlIjoiIn0seyJmYW1pbHkiOiJQZWkiLCJnaXZlbiI6IlNoYW5zaGFuIiwicGFyc2UtbmFtZXMiOmZhbHNlLCJkcm9wcGluZy1wYXJ0aWNsZSI6IiIsIm5vbi1kcm9wcGluZy1wYXJ0aWNsZSI6IiJ9LHsiZmFtaWx5IjoiTGl1IiwiZ2l2ZW4iOiJOYW4iLCJwYXJzZS1uYW1lcyI6ZmFsc2UsImRyb3BwaW5nLXBhcnRpY2xlIjoiIiwibm9uLWRyb3BwaW5nLXBhcnRpY2xlIjoiIn0seyJmYW1pbHkiOiJRaWFuIiwiZ2l2ZW4iOiJQZW5neHUiLCJwYXJzZS1uYW1lcyI6ZmFsc2UsImRyb3BwaW5nLXBhcnRpY2xlIjoiIiwibm9uLWRyb3BwaW5nLXBhcnRpY2xlIjoiIn0seyJmYW1pbHkiOiJIdWFuZyIsImdpdmVuIjoiSGUiLCJwYXJzZS1uYW1lcyI6ZmFsc2UsImRyb3BwaW5nLXBhcnRpY2xlIjoiIiwibm9uLWRyb3BwaW5nLXBhcnRpY2xlIjoiIn0seyJmYW1pbHkiOiJaaGFuZyIsImdpdmVuIjoiTWVuZyIsInBhcnNlLW5hbWVzIjpmYWxzZSwiZHJvcHBpbmctcGFydGljbGUiOiIiLCJub24tZHJvcHBpbmctcGFydGljbGUiOiIifV0sImNvbnRhaW5lci10aXRsZSI6IkpvdXJuYWwgb2YgSGVtYXRvbG9neSAmIE9uY29sb2d5IiwiY29udGFpbmVyLXRpdGxlLXNob3J0IjoiSiBIZW1hdG9sIE9uY29sIiwiRE9JIjoiMTAuMTE4Ni9zMTMwNDUtMDI1LTAxNzIxLTIiLCJJU1NOIjoiMTc1Ni04NzIyIiwiaXNzdWVkIjp7ImRhdGUtcGFydHMiOltbMjAyNSw3LDFdXX0sInBhZ2UiOiI2NyIsImlzc3VlIjoiMSIsInZvbHVtZSI6IjE4In0sImlzVGVtcG9yYXJ5IjpmYWxzZX1dfQ==&quot;,&quot;citationItems&quot;:[{&quot;id&quot;:&quot;c78544c1-4d0e-3b1d-ab50-2f05cad92ebe&quot;,&quot;itemData&quot;:{&quot;type&quot;:&quot;article-journal&quot;,&quot;id&quot;:&quot;c78544c1-4d0e-3b1d-ab50-2f05cad92ebe&quot;,&quot;title&quot;:&quot;BRD4 degraders may effectively counteract therapeutic resistance of leukemic stem cells in AML and ALL&quot;,&quot;author&quot;:[{&quot;family&quot;:&quot;Bauer&quot;,&quot;given&quot;:&quot;Karin&quot;,&quot;parse-names&quot;:false,&quot;dropping-particle&quot;:&quot;&quot;,&quot;non-dropping-particle&quot;:&quot;&quot;},{&quot;family&quot;:&quot;Hauswirth&quot;,&quot;given&quot;:&quot;Alexander&quot;,&quot;parse-names&quot;:false,&quot;dropping-particle&quot;:&quot;&quot;,&quot;non-dropping-particle&quot;:&quot;&quot;},{&quot;family&quot;:&quot;Gleixner&quot;,&quot;given&quot;:&quot;Karoline&quot;,&quot;parse-names&quot;:false,&quot;dropping-particle&quot;:&quot;V.&quot;,&quot;non-dropping-particle&quot;:&quot;&quot;},{&quot;family&quot;:&quot;Greiner&quot;,&quot;given&quot;:&quot;Georg&quot;,&quot;parse-names&quot;:false,&quot;dropping-particle&quot;:&quot;&quot;,&quot;non-dropping-particle&quot;:&quot;&quot;},{&quot;family&quot;:&quot;Thaler&quot;,&quot;given&quot;:&quot;Johannes&quot;,&quot;parse-names&quot;:false,&quot;dropping-particle&quot;:&quot;&quot;,&quot;non-dropping-particle&quot;:&quot;&quot;},{&quot;family&quot;:&quot;Bettelheim&quot;,&quot;given&quot;:&quot;Peter&quot;,&quot;parse-names&quot;:false,&quot;dropping-particle&quot;:&quot;&quot;,&quot;non-dropping-particle&quot;:&quot;&quot;},{&quot;family&quot;:&quot;Filik&quot;,&quot;given&quot;:&quot;Yüksel&quot;,&quot;parse-names&quot;:false,&quot;dropping-particle&quot;:&quot;&quot;,&quot;non-dropping-particle&quot;:&quot;&quot;},{&quot;family&quot;:&quot;Koller&quot;,&quot;given&quot;:&quot;Elisabeth&quot;,&quot;parse-names&quot;:false,&quot;dropping-particle&quot;:&quot;&quot;,&quot;non-dropping-particle&quot;:&quot;&quot;},{&quot;family&quot;:&quot;Hoermann&quot;,&quot;given&quot;:&quot;Gregor&quot;,&quot;parse-names&quot;:false,&quot;dropping-particle&quot;:&quot;&quot;,&quot;non-dropping-particle&quot;:&quot;&quot;},{&quot;family&quot;:&quot;Staber&quot;,&quot;given&quot;:&quot;Philipp B.&quot;,&quot;parse-names&quot;:false,&quot;dropping-particle&quot;:&quot;&quot;,&quot;non-dropping-particle&quot;:&quot;&quot;},{&quot;family&quot;:&quot;Sperr&quot;,&quot;given&quot;:&quot;Wolfgang R.&quot;,&quot;parse-names&quot;:false,&quot;dropping-particle&quot;:&quot;&quot;,&quot;non-dropping-particle&quot;:&quot;&quot;},{&quot;family&quot;:&quot;Keil&quot;,&quot;given&quot;:&quot;Felix&quot;,&quot;parse-names&quot;:false,&quot;dropping-particle&quot;:&quot;&quot;,&quot;non-dropping-particle&quot;:&quot;&quot;},{&quot;family&quot;:&quot;Valent&quot;,&quot;given&quot;:&quot;Peter&quot;,&quot;parse-names&quot;:false,&quot;dropping-particle&quot;:&quot;&quot;,&quot;non-dropping-particle&quot;:&quot;&quot;}],&quot;container-title&quot;:&quot;American Journal of Hematology&quot;,&quot;container-title-short&quot;:&quot;Am J Hematol&quot;,&quot;DOI&quot;:&quot;10.1002/ajh.27385&quot;,&quot;ISSN&quot;:&quot;0361-8609&quot;,&quot;issued&quot;:{&quot;date-parts&quot;:[[2024,9]]},&quot;page&quot;:&quot;1721-1731&quot;,&quot;abstract&quot;:&quot;&lt;p&gt; Acute myeloid leukemia (AML) and acute lymphoblastic leukemia (ALL) are life‐threatening hematopoietic malignancies characterized by clonal expansion of leukemic blasts in the bone marrow and peripheral blood. The epigenetic reader BRD4 and its downstream effector MYC have recently been identified as potential drug targets in human AML and ALL. We compared anti‐leukemic efficacies of the small‐molecule BET inhibitor JQ1 and the recently developed BRD4 degraders dBET1 and dBET6 in AML and ALL cells. JQ1, dBET1, and dBET6 were found to suppress growth and viability in all AML and ALL cell lines examined as well as in primary patient‐derived AML and ALL cells, including CD34 &lt;sup&gt;+&lt;/sup&gt; /CD38 &lt;sup&gt;−&lt;/sup&gt; and CD34 &lt;sup&gt;+&lt;/sup&gt; /CD38 &lt;sup&gt;+&lt;/sup&gt; leukemic stem and progenitor cells, independent of the type (variant) of leukemia or molecular driver expressed in leukemic cells. Moreover, we found that dBET6 overcomes osteoblast‐induced drug resistance in AML and ALL cells, regardless of the type of leukemia or the drug applied. Most promising cooperative or even synergistic drug combination effects were seen with dBET6 and the &lt;italic&gt;FLT3&lt;/italic&gt; ITD blocker gilteritinib in &lt;italic&gt;FLT3&lt;/italic&gt; ITD‐mutated AML cells, and with dBET6 and the multi‐kinase blocker ponatinib in &lt;italic&gt;BCR::ABL1&lt;/italic&gt; + ALL cells. Finally, all BRD4‐targeting drugs suppressed interferon‐gamma‐ and tumor necrosis factor‐alpha‐induced expression of the resistance‐related checkpoint antigen PD‐L1 in AML and ALL cells, including LSC. In all assays examined, the BRD4 degrader dBET6 was a superior anti‐leukemic drug compared with dBET1 and JQ1. Together, BRD4 degraders may provide enhanced inhibition of multiple mechanisms of therapy resistance in AML and ALL. &lt;/p&gt;&quot;,&quot;issue&quot;:&quot;9&quot;,&quot;volume&quot;:&quot;99&quot;},&quot;isTemporary&quot;:false},{&quot;id&quot;:&quot;5e951456-f01e-3fc0-ad81-ff4af5c27b3e&quot;,&quot;itemData&quot;:{&quot;type&quot;:&quot;article-journal&quot;,&quot;id&quot;:&quot;5e951456-f01e-3fc0-ad81-ff4af5c27b3e&quot;,&quot;title&quot;:&quot;Phase separation of PML/RARα and BRD4 coassembled microspeckles governs transcriptional dysregulation in acute promyelocytic leukemia&quot;,&quot;author&quot;:[{&quot;family&quot;:&quot;Zhang&quot;,&quot;given&quot;:&quot;Yi&quot;,&quot;parse-names&quot;:false,&quot;dropping-particle&quot;:&quot;&quot;,&quot;non-dropping-particle&quot;:&quot;&quot;},{&quot;family&quot;:&quot;Lou&quot;,&quot;given&quot;:&quot;Jiacheng&quot;,&quot;parse-names&quot;:false,&quot;dropping-particle&quot;:&quot;&quot;,&quot;non-dropping-particle&quot;:&quot;&quot;},{&quot;family&quot;:&quot;Liu&quot;,&quot;given&quot;:&quot;Yabin&quot;,&quot;parse-names&quot;:false,&quot;dropping-particle&quot;:&quot;&quot;,&quot;non-dropping-particle&quot;:&quot;&quot;},{&quot;family&quot;:&quot;Jin&quot;,&quot;given&quot;:&quot;Peng&quot;,&quot;parse-names&quot;:false,&quot;dropping-particle&quot;:&quot;&quot;,&quot;non-dropping-particle&quot;:&quot;&quot;},{&quot;family&quot;:&quot;Tan&quot;,&quot;given&quot;:&quot;Yun&quot;,&quot;parse-names&quot;:false,&quot;dropping-particle&quot;:&quot;&quot;,&quot;non-dropping-particle&quot;:&quot;&quot;},{&quot;family&quot;:&quot;Song&quot;,&quot;given&quot;:&quot;Huan&quot;,&quot;parse-names&quot;:false,&quot;dropping-particle&quot;:&quot;&quot;,&quot;non-dropping-particle&quot;:&quot;&quot;},{&quot;family&quot;:&quot;Jin&quot;,&quot;given&quot;:&quot;Wen&quot;,&quot;parse-names&quot;:false,&quot;dropping-particle&quot;:&quot;&quot;,&quot;non-dropping-particle&quot;:&quot;&quot;},{&quot;family&quot;:&quot;Wang&quot;,&quot;given&quot;:&quot;Dan&quot;,&quot;parse-names&quot;:false,&quot;dropping-particle&quot;:&quot;&quot;,&quot;non-dropping-particle&quot;:&quot;&quot;},{&quot;family&quot;:&quot;Dong&quot;,&quot;given&quot;:&quot;Fangyi&quot;,&quot;parse-names&quot;:false,&quot;dropping-particle&quot;:&quot;&quot;,&quot;non-dropping-particle&quot;:&quot;&quot;},{&quot;family&quot;:&quot;Wu&quot;,&quot;given&quot;:&quot;Shishuang&quot;,&quot;parse-names&quot;:false,&quot;dropping-particle&quot;:&quot;&quot;,&quot;non-dropping-particle&quot;:&quot;&quot;},{&quot;family&quot;:&quot;Fang&quot;,&quot;given&quot;:&quot;Hai&quot;,&quot;parse-names&quot;:false,&quot;dropping-particle&quot;:&quot;&quot;,&quot;non-dropping-particle&quot;:&quot;&quot;},{&quot;family&quot;:&quot;Chen&quot;,&quot;given&quot;:&quot;Saijuan&quot;,&quot;parse-names&quot;:false,&quot;dropping-particle&quot;:&quot;&quot;,&quot;non-dropping-particle&quot;:&quot;&quot;},{&quot;family&quot;:&quot;Chen&quot;,&quot;given&quot;:&quot;Zhu&quot;,&quot;parse-names&quot;:false,&quot;dropping-particle&quot;:&quot;&quot;,&quot;non-dropping-particle&quot;:&quot;&quot;},{&quot;family&quot;:&quot;Wang&quot;,&quot;given&quot;:&quot;Kankan&quot;,&quot;parse-names&quot;:false,&quot;dropping-particle&quot;:&quot;&quot;,&quot;non-dropping-particle&quot;:&quot;&quot;}],&quot;container-title&quot;:&quot;Proceedings of the National Academy of Sciences&quot;,&quot;DOI&quot;:&quot;10.1073/pnas.2406519121&quot;,&quot;ISSN&quot;:&quot;0027-8424&quot;,&quot;issued&quot;:{&quot;date-parts&quot;:[[2024,8,20]]},&quot;abstract&quot;:&quot;&lt;p&gt;In acute promyelocytic leukemia (APL), the promyelocytic leukemia-retinoic acid receptor alpha (PML/RARα) fusion protein destroys PML nuclear bodies (NBs), leading to the formation of microspeckles. However, our understanding, largely learned from morphological observations, lacks insight into the mechanisms behind PML/RARα-mediated microspeckle formation and its role in APL leukemogenesis. This study presents evidence uncovering liquid–liquid phase separation (LLPS) as a key mechanism in the formation of PML/RARα-mediated microspeckles. This process is facilitated by the intrinsically disordered region containing a large portion of PML and a smaller segment of RARα. We demonstrate the coassembly of bromodomain-containing protein 4 (BRD4) within PML/RARα-mediated condensates, differing from wild-type PML-formed NBs. In the absence of PML/RARα, PML NBs and BRD4 puncta exist as two independent phases, but the presence of PML/RARα disrupts PML NBs and redistributes PML and BRD4 into a distinct phase, forming PML/RARα-assembled microspeckles. Genome-wide profiling reveals a PML/RARα-induced BRD4 redistribution across the genome, with preferential binding to super-enhancers and broad-promoters (SEBPs). Mechanistically, BRD4 is recruited by PML/RARα into nuclear condensates, facilitating BRD4 chromatin binding to exert transcriptional activation essential for APL survival. Perturbing LLPS through chemical inhibition (1, 6-hexanediol) significantly reduces chromatin co-occupancy of PML/RARα and BRD4, attenuating their target gene activation. Finally, a series of experimental validations in primary APL patient samples confirm that PML/RARα forms microspeckles through condensates, recruits BRD4 to coassemble condensates, and co-occupies SEBP regions. Our findings elucidate the biophysical, pathological, and transcriptional dynamics of PML/RARα-assembled microspeckles, underscoring the importance of BRD4 in mediating transcriptional activation that enables PML/RARα to initiate APL.&lt;/p&gt;&quot;,&quot;issue&quot;:&quot;34&quot;,&quot;volume&quot;:&quot;121&quot;,&quot;container-title-short&quot;:&quot;&quot;},&quot;isTemporary&quot;:false},{&quot;id&quot;:&quot;c7eb22d9-2dc1-367b-9288-d3ef892ec2dc&quot;,&quot;itemData&quot;:{&quot;type&quot;:&quot;article-journal&quot;,&quot;id&quot;:&quot;c7eb22d9-2dc1-367b-9288-d3ef892ec2dc&quot;,&quot;title&quot;:&quot;Discovery of highly potent dual GSPT1/BRD4 degraders with anti-AML activity&quot;,&quot;author&quot;:[{&quot;family&quot;:&quot;Xu&quot;,&quot;given&quot;:&quot;Yue&quot;,&quot;parse-names&quot;:false,&quot;dropping-particle&quot;:&quot;&quot;,&quot;non-dropping-particle&quot;:&quot;&quot;},{&quot;family&quot;:&quot;Yang&quot;,&quot;given&quot;:&quot;Hang&quot;,&quot;parse-names&quot;:false,&quot;dropping-particle&quot;:&quot;&quot;,&quot;non-dropping-particle&quot;:&quot;&quot;},{&quot;family&quot;:&quot;Li&quot;,&quot;given&quot;:&quot;Yunxuan&quot;,&quot;parse-names&quot;:false,&quot;dropping-particle&quot;:&quot;&quot;,&quot;non-dropping-particle&quot;:&quot;&quot;},{&quot;family&quot;:&quot;Qi&quot;,&quot;given&quot;:&quot;Yuying&quot;,&quot;parse-names&quot;:false,&quot;dropping-particle&quot;:&quot;&quot;,&quot;non-dropping-particle&quot;:&quot;&quot;},{&quot;family&quot;:&quot;Zhao&quot;,&quot;given&quot;:&quot;Fangling&quot;,&quot;parse-names&quot;:false,&quot;dropping-particle&quot;:&quot;&quot;,&quot;non-dropping-particle&quot;:&quot;&quot;},{&quot;family&quot;:&quot;Hong&quot;,&quot;given&quot;:&quot;Yun&quot;,&quot;parse-names&quot;:false,&quot;dropping-particle&quot;:&quot;&quot;,&quot;non-dropping-particle&quot;:&quot;&quot;},{&quot;family&quot;:&quot;Cheng&quot;,&quot;given&quot;:&quot;Binbin&quot;,&quot;parse-names&quot;:false,&quot;dropping-particle&quot;:&quot;&quot;,&quot;non-dropping-particle&quot;:&quot;&quot;},{&quot;family&quot;:&quot;Lu&quot;,&quot;given&quot;:&quot;Zebei&quot;,&quot;parse-names&quot;:false,&quot;dropping-particle&quot;:&quot;&quot;,&quot;non-dropping-particle&quot;:&quot;&quot;},{&quot;family&quot;:&quot;Zhang&quot;,&quot;given&quot;:&quot;Jiaming&quot;,&quot;parse-names&quot;:false,&quot;dropping-particle&quot;:&quot;&quot;,&quot;non-dropping-particle&quot;:&quot;&quot;},{&quot;family&quot;:&quot;Guo&quot;,&quot;given&quot;:&quot;Chunyi&quot;,&quot;parse-names&quot;:false,&quot;dropping-particle&quot;:&quot;&quot;,&quot;non-dropping-particle&quot;:&quot;&quot;},{&quot;family&quot;:&quot;Fu&quot;,&quot;given&quot;:&quot;Jie&quot;,&quot;parse-names&quot;:false,&quot;dropping-particle&quot;:&quot;&quot;,&quot;non-dropping-particle&quot;:&quot;&quot;},{&quot;family&quot;:&quot;Lin&quot;,&quot;given&quot;:&quot;Qinrong&quot;,&quot;parse-names&quot;:false,&quot;dropping-particle&quot;:&quot;&quot;,&quot;non-dropping-particle&quot;:&quot;&quot;},{&quot;family&quot;:&quot;Chen&quot;,&quot;given&quot;:&quot;Chunhong&quot;,&quot;parse-names&quot;:false,&quot;dropping-particle&quot;:&quot;&quot;,&quot;non-dropping-particle&quot;:&quot;&quot;},{&quot;family&quot;:&quot;Shi&quot;,&quot;given&quot;:&quot;Ningning&quot;,&quot;parse-names&quot;:false,&quot;dropping-particle&quot;:&quot;&quot;,&quot;non-dropping-particle&quot;:&quot;&quot;},{&quot;family&quot;:&quot;Cai&quot;,&quot;given&quot;:&quot;Jianping&quot;,&quot;parse-names&quot;:false,&quot;dropping-particle&quot;:&quot;&quot;,&quot;non-dropping-particle&quot;:&quot;&quot;},{&quot;family&quot;:&quot;Li&quot;,&quot;given&quot;:&quot;Ke&quot;,&quot;parse-names&quot;:false,&quot;dropping-particle&quot;:&quot;&quot;,&quot;non-dropping-particle&quot;:&quot;&quot;},{&quot;family&quot;:&quot;Wang&quot;,&quot;given&quot;:&quot;Shuanghu&quot;,&quot;parse-names&quot;:false,&quot;dropping-particle&quot;:&quot;&quot;,&quot;non-dropping-particle&quot;:&quot;&quot;},{&quot;family&quot;:&quot;Gao&quot;,&quot;given&quot;:&quot;Ruijuan&quot;,&quot;parse-names&quot;:false,&quot;dropping-particle&quot;:&quot;&quot;,&quot;non-dropping-particle&quot;:&quot;&quot;},{&quot;family&quot;:&quot;Dai&quot;,&quot;given&quot;:&quot;Dapeng&quot;,&quot;parse-names&quot;:false,&quot;dropping-particle&quot;:&quot;&quot;,&quot;non-dropping-particle&quot;:&quot;&quot;}],&quot;container-title&quot;:&quot;European Journal of Medicinal Chemistry&quot;,&quot;container-title-short&quot;:&quot;Eur J Med Chem&quot;,&quot;DOI&quot;:&quot;10.1016/j.ejmech.2025.117381&quot;,&quot;ISSN&quot;:&quot;02235234&quot;,&quot;issued&quot;:{&quot;date-parts&quot;:[[2025,4]]},&quot;page&quot;:&quot;117381&quot;,&quot;volume&quot;:&quot;288&quot;},&quot;isTemporary&quot;:false},{&quot;id&quot;:&quot;cde7fddb-762b-3df1-ae2c-172595c677ac&quot;,&quot;itemData&quot;:{&quot;type&quot;:&quot;article-journal&quot;,&quot;id&quot;:&quot;cde7fddb-762b-3df1-ae2c-172595c677ac&quot;,&quot;title&quot;:&quot;The ESCRT protein CHMP5 promotes T cell leukemia by enabling BRD4-p300-dependent transcription&quot;,&quot;author&quot;:[{&quot;family&quot;:&quot;Umphred-Wilson&quot;,&quot;given&quot;:&quot;Katharine&quot;,&quot;parse-names&quot;:false,&quot;dropping-particle&quot;:&quot;&quot;,&quot;non-dropping-particle&quot;:&quot;&quot;},{&quot;family&quot;:&quot;Ratnayake&quot;,&quot;given&quot;:&quot;Shashikala&quot;,&quot;parse-names&quot;:false,&quot;dropping-particle&quot;:&quot;&quot;,&quot;non-dropping-particle&quot;:&quot;&quot;},{&quot;family&quot;:&quot;Tang&quot;,&quot;given&quot;:&quot;Qianzi&quot;,&quot;parse-names&quot;:false,&quot;dropping-particle&quot;:&quot;&quot;,&quot;non-dropping-particle&quot;:&quot;&quot;},{&quot;family&quot;:&quot;Wang&quot;,&quot;given&quot;:&quot;Rui&quot;,&quot;parse-names&quot;:false,&quot;dropping-particle&quot;:&quot;&quot;,&quot;non-dropping-particle&quot;:&quot;&quot;},{&quot;family&quot;:&quot;Chaudhary&quot;,&quot;given&quot;:&quot;Sneha Ghosh&quot;,&quot;parse-names&quot;:false,&quot;dropping-particle&quot;:&quot;&quot;,&quot;non-dropping-particle&quot;:&quot;&quot;},{&quot;family&quot;:&quot;Ballachanda&quot;,&quot;given&quot;:&quot;Devaiah N.&quot;,&quot;parse-names&quot;:false,&quot;dropping-particle&quot;:&quot;&quot;,&quot;non-dropping-particle&quot;:&quot;&quot;},{&quot;family&quot;:&quot;Trichka&quot;,&quot;given&quot;:&quot;Josephine&quot;,&quot;parse-names&quot;:false,&quot;dropping-particle&quot;:&quot;&quot;,&quot;non-dropping-particle&quot;:&quot;&quot;},{&quot;family&quot;:&quot;Wisniewski&quot;,&quot;given&quot;:&quot;Jan&quot;,&quot;parse-names&quot;:false,&quot;dropping-particle&quot;:&quot;&quot;,&quot;non-dropping-particle&quot;:&quot;&quot;},{&quot;family&quot;:&quot;Zhou&quot;,&quot;given&quot;:&quot;Lan&quot;,&quot;parse-names&quot;:false,&quot;dropping-particle&quot;:&quot;&quot;,&quot;non-dropping-particle&quot;:&quot;&quot;},{&quot;family&quot;:&quot;Chen&quot;,&quot;given&quot;:&quot;Qingrong&quot;,&quot;parse-names&quot;:false,&quot;dropping-particle&quot;:&quot;&quot;,&quot;non-dropping-particle&quot;:&quot;&quot;},{&quot;family&quot;:&quot;Meerzaman&quot;,&quot;given&quot;:&quot;Daoud&quot;,&quot;parse-names&quot;:false,&quot;dropping-particle&quot;:&quot;&quot;,&quot;non-dropping-particle&quot;:&quot;&quot;},{&quot;family&quot;:&quot;Singer&quot;,&quot;given&quot;:&quot;Dinah S.&quot;,&quot;parse-names&quot;:false,&quot;dropping-particle&quot;:&quot;&quot;,&quot;non-dropping-particle&quot;:&quot;&quot;},{&quot;family&quot;:&quot;Adoro&quot;,&quot;given&quot;:&quot;Stanley&quot;,&quot;parse-names&quot;:false,&quot;dropping-particle&quot;:&quot;&quot;,&quot;non-dropping-particle&quot;:&quot;&quot;}],&quot;container-title&quot;:&quot;Nature Communications&quot;,&quot;container-title-short&quot;:&quot;Nat Commun&quot;,&quot;DOI&quot;:&quot;10.1038/s41467-025-59504-9&quot;,&quot;ISSN&quot;:&quot;2041-1723&quot;,&quot;issued&quot;:{&quot;date-parts&quot;:[[2025,5,3]]},&quot;page&quot;:&quot;4133&quot;,&quot;abstract&quot;:&quot;&lt;p&gt;Addiction to oncogene-rewired transcriptional networks is a therapeutic vulnerability in cancer cells, underscoring a need to better understand mechanisms that relay oncogene signals to the transcriptional machinery. Here, using human and mouse T cell acute lymphoblastic leukemia (T-ALL) models, we identify an essential requirement for the endosomal sorting complex required for transport protein CHMP5 in T-ALL epigenetic and transcriptional programming. CHMP5 is highly expressed in T-ALL cells where it mediates recruitment of the coactivator BRD4 and the histone acetyl transferase p300 to enhancers and super-enhancers that enable transcription of T-ALL genes. Consequently, CHMP5 depletion causes severe downregulation of critical T-ALL genes, mitigates chemoresistance and impairs T-ALL initiation by oncogenic NOTCH1 in vivo. Altogether, our findings uncover a non-oncogene dependency on CHMP5 that enables T-ALL initiation and maintenance.&lt;/p&gt;&quot;,&quot;issue&quot;:&quot;1&quot;,&quot;volume&quot;:&quot;16&quot;},&quot;isTemporary&quot;:false},{&quot;id&quot;:&quot;9691cc17-7b0a-35dc-92c8-096c85edef28&quot;,&quot;itemData&quot;:{&quot;type&quot;:&quot;article-journal&quot;,&quot;id&quot;:&quot;9691cc17-7b0a-35dc-92c8-096c85edef28&quot;,&quot;title&quot;:&quot;BRD4 acts as a transcriptional repressor of RhoB to inhibit terminal erythropoiesis&quot;,&quot;author&quot;:[{&quot;family&quot;:&quot;Chen&quot;,&quot;given&quot;:&quot;Yijin&quot;,&quot;parse-names&quot;:false,&quot;dropping-particle&quot;:&quot;&quot;,&quot;non-dropping-particle&quot;:&quot;&quot;},{&quot;family&quot;:&quot;Huo&quot;,&quot;given&quot;:&quot;Dawei&quot;,&quot;parse-names&quot;:false,&quot;dropping-particle&quot;:&quot;&quot;,&quot;non-dropping-particle&quot;:&quot;&quot;},{&quot;family&quot;:&quot;Meng&quot;,&quot;given&quot;:&quot;Ye&quot;,&quot;parse-names&quot;:false,&quot;dropping-particle&quot;:&quot;&quot;,&quot;non-dropping-particle&quot;:&quot;&quot;},{&quot;family&quot;:&quot;Zhang&quot;,&quot;given&quot;:&quot;Jie&quot;,&quot;parse-names&quot;:false,&quot;dropping-particle&quot;:&quot;&quot;,&quot;non-dropping-particle&quot;:&quot;&quot;},{&quot;family&quot;:&quot;Huang&quot;,&quot;given&quot;:&quot;Mengmeng&quot;,&quot;parse-names&quot;:false,&quot;dropping-particle&quot;:&quot;&quot;,&quot;non-dropping-particle&quot;:&quot;&quot;},{&quot;family&quot;:&quot;Luo&quot;,&quot;given&quot;:&quot;Qian&quot;,&quot;parse-names&quot;:false,&quot;dropping-particle&quot;:&quot;&quot;,&quot;non-dropping-particle&quot;:&quot;&quot;},{&quot;family&quot;:&quot;Xu&quot;,&quot;given&quot;:&quot;Yulin&quot;,&quot;parse-names&quot;:false,&quot;dropping-particle&quot;:&quot;&quot;,&quot;non-dropping-particle&quot;:&quot;&quot;},{&quot;family&quot;:&quot;Zheng&quot;,&quot;given&quot;:&quot;Haiqiong&quot;,&quot;parse-names&quot;:false,&quot;dropping-particle&quot;:&quot;&quot;,&quot;non-dropping-particle&quot;:&quot;&quot;},{&quot;family&quot;:&quot;Han&quot;,&quot;given&quot;:&quot;Yingli&quot;,&quot;parse-names&quot;:false,&quot;dropping-particle&quot;:&quot;&quot;,&quot;non-dropping-particle&quot;:&quot;&quot;},{&quot;family&quot;:&quot;Zeng&quot;,&quot;given&quot;:&quot;Xiangjun&quot;,&quot;parse-names&quot;:false,&quot;dropping-particle&quot;:&quot;&quot;,&quot;non-dropping-particle&quot;:&quot;&quot;},{&quot;family&quot;:&quot;Liu&quot;,&quot;given&quot;:&quot;Yanjuan&quot;,&quot;parse-names&quot;:false,&quot;dropping-particle&quot;:&quot;&quot;,&quot;non-dropping-particle&quot;:&quot;&quot;},{&quot;family&quot;:&quot;Liu&quot;,&quot;given&quot;:&quot;Yunfei&quot;,&quot;parse-names&quot;:false,&quot;dropping-particle&quot;:&quot;&quot;,&quot;non-dropping-particle&quot;:&quot;&quot;},{&quot;family&quot;:&quot;Wen&quot;,&quot;given&quot;:&quot;Rui&quot;,&quot;parse-names&quot;:false,&quot;dropping-particle&quot;:&quot;&quot;,&quot;non-dropping-particle&quot;:&quot;&quot;},{&quot;family&quot;:&quot;Kong&quot;,&quot;given&quot;:&quot;Delin&quot;,&quot;parse-names&quot;:false,&quot;dropping-particle&quot;:&quot;&quot;,&quot;non-dropping-particle&quot;:&quot;&quot;},{&quot;family&quot;:&quot;Tie&quot;,&quot;given&quot;:&quot;Ruxiu&quot;,&quot;parse-names&quot;:false,&quot;dropping-particle&quot;:&quot;&quot;,&quot;non-dropping-particle&quot;:&quot;&quot;},{&quot;family&quot;:&quot;Pei&quot;,&quot;given&quot;:&quot;Shanshan&quot;,&quot;parse-names&quot;:false,&quot;dropping-particle&quot;:&quot;&quot;,&quot;non-dropping-particle&quot;:&quot;&quot;},{&quot;family&quot;:&quot;Liu&quot;,&quot;given&quot;:&quot;Nan&quot;,&quot;parse-names&quot;:false,&quot;dropping-particle&quot;:&quot;&quot;,&quot;non-dropping-particle&quot;:&quot;&quot;},{&quot;family&quot;:&quot;Qian&quot;,&quot;given&quot;:&quot;Pengxu&quot;,&quot;parse-names&quot;:false,&quot;dropping-particle&quot;:&quot;&quot;,&quot;non-dropping-particle&quot;:&quot;&quot;},{&quot;family&quot;:&quot;Huang&quot;,&quot;given&quot;:&quot;He&quot;,&quot;parse-names&quot;:false,&quot;dropping-particle&quot;:&quot;&quot;,&quot;non-dropping-particle&quot;:&quot;&quot;},{&quot;family&quot;:&quot;Zhang&quot;,&quot;given&quot;:&quot;Meng&quot;,&quot;parse-names&quot;:false,&quot;dropping-particle&quot;:&quot;&quot;,&quot;non-dropping-particle&quot;:&quot;&quot;}],&quot;container-title&quot;:&quot;Journal of Hematology &amp; Oncology&quot;,&quot;container-title-short&quot;:&quot;J Hematol Oncol&quot;,&quot;DOI&quot;:&quot;10.1186/s13045-025-01721-2&quot;,&quot;ISSN&quot;:&quot;1756-8722&quot;,&quot;issued&quot;:{&quot;date-parts&quot;:[[2025,7,1]]},&quot;page&quot;:&quot;67&quot;,&quot;issue&quot;:&quot;1&quot;,&quot;volume&quot;:&quot;18&quot;},&quot;isTemporary&quot;:false}]},{&quot;citationID&quot;:&quot;MENDELEY_CITATION_9fdc060c-d9af-4df1-adf6-d654ccad51ba&quot;,&quot;properties&quot;:{&quot;noteIndex&quot;:0},&quot;isEdited&quot;:false,&quot;manualOverride&quot;:{&quot;isManuallyOverridden&quot;:false,&quot;citeprocText&quot;:&quot;(Laberko et al., 2019; Kuttikrishnan et al., 2022; Richter-Pechańska et al., 2022; Cheng et al., 2023; Perlee et al., 2023; Akidan et al., 2025)&quot;,&quot;manualOverrideText&quot;:&quot;&quot;},&quot;citationTag&quot;:&quot;MENDELEY_CITATION_v3_eyJjaXRhdGlvbklEIjoiTUVOREVMRVlfQ0lUQVRJT05fOWZkYzA2MGMtZDlhZi00ZGYxLWFkZjYtZDY1NGNjYWQ1MWJhIiwicHJvcGVydGllcyI6eyJub3RlSW5kZXgiOjB9LCJpc0VkaXRlZCI6ZmFsc2UsIm1hbnVhbE92ZXJyaWRlIjp7ImlzTWFudWFsbHlPdmVycmlkZGVuIjpmYWxzZSwiY2l0ZXByb2NUZXh0IjoiKExhYmVya28gZXQgYWwuLCAyMDE5OyBLdXR0aWtyaXNobmFuIGV0IGFsLiwgMjAyMjsgUmljaHRlci1QZWNoYcWEc2thIGV0IGFsLiwgMjAyMjsgQ2hlbmcgZXQgYWwuLCAyMDIzOyBQZXJsZWUgZXQgYWwuLCAyMDIzOyBBa2lkYW4gZXQgYWwuLCAyMDI1KSIsIm1hbnVhbE92ZXJyaWRlVGV4dCI6IiJ9LCJjaXRhdGlvbkl0ZW1zIjpbeyJpZCI6IjNmMDYyODFkLWQwOTEtMzZmMi1hMDIyLTEwZDFjOWE2NTI0MiIsIml0ZW1EYXRhIjp7InR5cGUiOiJhcnRpY2xlLWpvdXJuYWwiLCJpZCI6IjNmMDYyODFkLWQwOTEtMzZmMi1hMDIyLTEwZDFjOWE2NTI0MiIsInRpdGxlIjoiSGVtYXRvcG9pZXRpYyBzdGVtIGNlbGwgdHJhbnNwbGFudGF0aW9uIGluIGEgcGF0aWVudCB3aXRoIHR5cGUgMSBtb3NhaWMgdmFyaWVnYXRlZCBhbmV1cGxvaWR5IHN5bmRyb21lIiwiYXV0aG9yIjpbeyJmYW1pbHkiOiJMYWJlcmtvIiwiZ2l2ZW4iOiJBbGV4YW5kcmEiLCJwYXJzZS1uYW1lcyI6ZmFsc2UsImRyb3BwaW5nLXBhcnRpY2xlIjoiIiwibm9uLWRyb3BwaW5nLXBhcnRpY2xlIjoiIn0seyJmYW1pbHkiOiJCYWxhc2hvdiIsImdpdmVuIjoiRG1pdHJ5IiwicGFyc2UtbmFtZXMiOmZhbHNlLCJkcm9wcGluZy1wYXJ0aWNsZSI6IiIsIm5vbi1kcm9wcGluZy1wYXJ0aWNsZSI6IiJ9LHsiZmFtaWx5IjoiRGVyaXBhcGEiLCJnaXZlbiI6IkVsZW5hIiwicGFyc2UtbmFtZXMiOmZhbHNlLCJkcm9wcGluZy1wYXJ0aWNsZSI6IiIsIm5vbi1kcm9wcGluZy1wYXJ0aWNsZSI6IiJ9LHsiZmFtaWx5IjoiU29sZGF0a2luYSIsImdpdmVuIjoiT2xnYSIsInBhcnNlLW5hbWVzIjpmYWxzZSwiZHJvcHBpbmctcGFydGljbGUiOiIiLCJub24tZHJvcHBpbmctcGFydGljbGUiOiIifSx7ImZhbWlseSI6IlJhaWtpbmEiLCJnaXZlbiI6IkVsZW5hIiwicGFyc2UtbmFtZXMiOmZhbHNlLCJkcm9wcGluZy1wYXJ0aWNsZSI6IiIsIm5vbi1kcm9wcGluZy1wYXJ0aWNsZSI6IiJ9LHsiZmFtaWx5IjoiTWFzY2hhbiIsImdpdmVuIjoiQWxleGVpIiwicGFyc2UtbmFtZXMiOmZhbHNlLCJkcm9wcGluZy1wYXJ0aWNsZSI6IiIsIm5vbi1kcm9wcGluZy1wYXJ0aWNsZSI6IiJ9LHsiZmFtaWx5IjoiTm92aWNoa292YSIsImdpdmVuIjoiR2FsaW5hIiwicGFyc2UtbmFtZXMiOmZhbHNlLCJkcm9wcGluZy1wYXJ0aWNsZSI6IiIsIm5vbi1kcm9wcGluZy1wYXJ0aWNsZSI6IiJ9LHsiZmFtaWx5IjoiU2hjaGVyYmluYSIsImdpdmVuIjoiQW5uYSIsInBhcnNlLW5hbWVzIjpmYWxzZSwiZHJvcHBpbmctcGFydGljbGUiOiIiLCJub24tZHJvcHBpbmctcGFydGljbGUiOiIifV0sImNvbnRhaW5lci10aXRsZSI6Ik9ycGhhbmV0IEpvdXJuYWwgb2YgUmFyZSBEaXNlYXNlcyIsImNvbnRhaW5lci10aXRsZS1zaG9ydCI6Ik9ycGhhbmV0IEogUmFyZSBEaXMiLCJET0kiOiIxMC4xMTg2L3MxMzAyMy0wMTktMTA3My14IiwiSVNTTiI6IjE3NTAtMTE3MiIsImlzc3VlZCI6eyJkYXRlLXBhcnRzIjpbWzIwMTksMTIsM11dfSwicGFnZSI6Ijk3IiwiaXNzdWUiOiIxIiwidm9sdW1lIjoiMTQifSwiaXNUZW1wb3JhcnkiOmZhbHNlfSx7ImlkIjoiMDlmM2FkNGYtMjg3Yi0zMzVjLThhY2MtM2RiNThlOWE0ZDVlIiwiaXRlbURhdGEiOnsidHlwZSI6ImFydGljbGUtam91cm5hbCIsImlkIjoiMDlmM2FkNGYtMjg3Yi0zMzVjLThhY2MtM2RiNThlOWE0ZDVlIiwidGl0bGUiOiJQZWRpYXRyaWMgVC1BTEwgdHlwZS0xIGFuZCB0eXBlLTIgcmVsYXBzZXMgZGV2ZWxvcCBhbG9uZyBkaXN0aW5jdCBwYXRod2F5cyBvZiBjbG9uYWwgZXZvbHV0aW9uIiwiYXV0aG9yIjpbeyJmYW1pbHkiOiJSaWNodGVyLVBlY2hhxYRza2EiLCJnaXZlbiI6IlBhdWxpbmEiLCJwYXJzZS1uYW1lcyI6ZmFsc2UsImRyb3BwaW5nLXBhcnRpY2xlIjoiIiwibm9uLWRyb3BwaW5nLXBhcnRpY2xlIjoiIn0seyJmYW1pbHkiOiJLdW56IiwiZ2l2ZW4iOiJKb2FjaGltIEIuIiwicGFyc2UtbmFtZXMiOmZhbHNlLCJkcm9wcGluZy1wYXJ0aWNsZSI6IiIsIm5vbi1kcm9wcGluZy1wYXJ0aWNsZSI6IiJ9LHsiZmFtaWx5IjoiUmF1c2NoIiwiZ2l2ZW4iOiJUb2JpYXMiLCJwYXJzZS1uYW1lcyI6ZmFsc2UsImRyb3BwaW5nLXBhcnRpY2xlIjoiIiwibm9uLWRyb3BwaW5nLXBhcnRpY2xlIjoiIn0seyJmYW1pbHkiOiJFcmFyc2xhbi1VeXNhbCIsImdpdmVuIjoiQsO8xZ9yYSIsInBhcnNlLW5hbWVzIjpmYWxzZSwiZHJvcHBpbmctcGFydGljbGUiOiIiLCJub24tZHJvcHBpbmctcGFydGljbGUiOiIifSx7ImZhbWlseSI6IkJvcm5oYXVzZXIiLCJnaXZlbiI6IkJlYXQiLCJwYXJzZS1uYW1lcyI6ZmFsc2UsImRyb3BwaW5nLXBhcnRpY2xlIjoiIiwibm9uLWRyb3BwaW5nLXBhcnRpY2xlIjoiIn0seyJmYW1pbHkiOiJGcmlzbWFudGFzIiwiZ2l2ZW4iOiJWaWt0b3JhcyIsInBhcnNlLW5hbWVzIjpmYWxzZSwiZHJvcHBpbmctcGFydGljbGUiOiIiLCJub24tZHJvcHBpbmctcGFydGljbGUiOiIifSx7ImZhbWlseSI6IkFzc2Vub3YiLCJnaXZlbiI6Illhc3NlbiIsInBhcnNlLW5hbWVzIjpmYWxzZSwiZHJvcHBpbmctcGFydGljbGUiOiIiLCJub24tZHJvcHBpbmctcGFydGljbGUiOiIifSx7ImZhbWlseSI6IlppbW1lcm1hbm4iLCJnaXZlbiI6Ik1hcnRpbiIsInBhcnNlLW5hbWVzIjpmYWxzZSwiZHJvcHBpbmctcGFydGljbGUiOiIiLCJub24tZHJvcHBpbmctcGFydGljbGUiOiIifSx7ImZhbWlseSI6IkhhcHBpY2giLCJnaXZlbiI6Ik1hcmdpdCIsInBhcnNlLW5hbWVzIjpmYWxzZSwiZHJvcHBpbmctcGFydGljbGUiOiIiLCJub24tZHJvcHBpbmctcGFydGljbGUiOiIifSx7ImZhbWlseSI6IktuZWJlbC1Eb2ViZXJpdHoiLCJnaXZlbiI6IkNhcm9saW5lIiwicGFyc2UtbmFtZXMiOmZhbHNlLCJkcm9wcGluZy1wYXJ0aWNsZSI6IiIsIm5vbi1kcm9wcGluZy1wYXJ0aWNsZSI6InZvbiJ9LHsiZmFtaWx5IjoiTmV1aG9mZiIsImdpdmVuIjoiTmlscyIsInBhcnNlLW5hbWVzIjpmYWxzZSwiZHJvcHBpbmctcGFydGljbGUiOiIiLCJub24tZHJvcHBpbmctcGFydGljbGUiOiJ2b24ifSx7ImZhbWlseSI6IkvDtmhsZXIiLCJnaXZlbiI6IlJvbGYiLCJwYXJzZS1uYW1lcyI6ZmFsc2UsImRyb3BwaW5nLXBhcnRpY2xlIjoiIiwibm9uLWRyb3BwaW5nLXBhcnRpY2xlIjoiIn0seyJmYW1pbHkiOiJTdGFudWxsYSIsImdpdmVuIjoiTWFydGluIiwicGFyc2UtbmFtZXMiOmZhbHNlLCJkcm9wcGluZy1wYXJ0aWNsZSI6IiIsIm5vbi1kcm9wcGluZy1wYXJ0aWNsZSI6IiJ9LHsiZmFtaWx5IjoiU2NocmFwcGUiLCJnaXZlbiI6Ik1hcnRpbiIsInBhcnNlLW5hbWVzIjpmYWxzZSwiZHJvcHBpbmctcGFydGljbGUiOiIiLCJub24tZHJvcHBpbmctcGFydGljbGUiOiIifSx7ImZhbWlseSI6IkNhcmlvIiwiZ2l2ZW4iOiJHdW5uYXIiLCJwYXJzZS1uYW1lcyI6ZmFsc2UsImRyb3BwaW5nLXBhcnRpY2xlIjoiIiwibm9uLWRyb3BwaW5nLXBhcnRpY2xlIjoiIn0seyJmYW1pbHkiOiJFc2NoZXJpY2giLCJnaXZlbiI6IkdhYnJpZWxlIiwicGFyc2UtbmFtZXMiOmZhbHNlLCJkcm9wcGluZy1wYXJ0aWNsZSI6IiIsIm5vbi1kcm9wcGluZy1wYXJ0aWNsZSI6IiJ9LHsiZmFtaWx5IjoiS2lyc2NobmVyLVNjaHdhYmUiLCJnaXZlbiI6IlJlbmF0ZSIsInBhcnNlLW5hbWVzIjpmYWxzZSwiZHJvcHBpbmctcGFydGljbGUiOiIiLCJub24tZHJvcHBpbmctcGFydGljbGUiOiIifSx7ImZhbWlseSI6IkVja2VydCIsImdpdmVuIjoiQ29ybmVsaWEiLCJwYXJzZS1uYW1lcyI6ZmFsc2UsImRyb3BwaW5nLXBhcnRpY2xlIjoiIiwibm9uLWRyb3BwaW5nLXBhcnRpY2xlIjoiIn0seyJmYW1pbHkiOiJBdmlnYWQiLCJnaXZlbiI6IlNtYWRhciIsInBhcnNlLW5hbWVzIjpmYWxzZSwiZHJvcHBpbmctcGFydGljbGUiOiIiLCJub24tZHJvcHBpbmctcGFydGljbGUiOiIifSx7ImZhbWlseSI6IlBmaXN0ZXIiLCJnaXZlbiI6IlN0ZWZhbiBNLiIsInBhcnNlLW5hbWVzIjpmYWxzZSwiZHJvcHBpbmctcGFydGljbGUiOiIiLCJub24tZHJvcHBpbmctcGFydGljbGUiOiIifSx7ImZhbWlseSI6Ik11Y2tlbnRoYWxlciIsImdpdmVuIjoiTWFydGluYSBVLiIsInBhcnNlLW5hbWVzIjpmYWxzZSwiZHJvcHBpbmctcGFydGljbGUiOiIiLCJub24tZHJvcHBpbmctcGFydGljbGUiOiIifSx7ImZhbWlseSI6IkJvdXJxdWluIiwiZ2l2ZW4iOiJKZWFuLVBpZXJyZSIsInBhcnNlLW5hbWVzIjpmYWxzZSwiZHJvcHBpbmctcGFydGljbGUiOiIiLCJub24tZHJvcHBpbmctcGFydGljbGUiOiIifSx7ImZhbWlseSI6IktvcmJlbCIsImdpdmVuIjoiSmFuIE8uIiwicGFyc2UtbmFtZXMiOmZhbHNlLCJkcm9wcGluZy1wYXJ0aWNsZSI6IiIsIm5vbi1kcm9wcGluZy1wYXJ0aWNsZSI6IiJ9LHsiZmFtaWx5IjoiS3Vsb3ppayIsImdpdmVuIjoiQW5kcmVhcyBFLiIsInBhcnNlLW5hbWVzIjpmYWxzZSwiZHJvcHBpbmctcGFydGljbGUiOiIiLCJub24tZHJvcHBpbmctcGFydGljbGUiOiIifV0sImNvbnRhaW5lci10aXRsZSI6IkxldWtlbWlhIiwiY29udGFpbmVyLXRpdGxlLXNob3J0IjoiTGV1a2VtaWEiLCJET0kiOiIxMC4xMDM4L3M0MTM3NS0wMjItMDE1ODctMCIsIklTU04iOiIwODg3LTY5MjQiLCJpc3N1ZWQiOnsiZGF0ZS1wYXJ0cyI6W1syMDIyLDcsMThdXX0sInBhZ2UiOiIxNzU5LTE3NjgiLCJhYnN0cmFjdCI6IjxwPiBUaGUgbWVjaGFuaXNtcyB1bmRlcmx5aW5nIFQtQUxMIHJlbGFwc2UgcmVtYWluIGVzc2VudGlhbGx5IHVua25vd24uIE11bHRpbGV2ZWwtb21pY3MgaW4gMzggbWF0Y2hlZCBwYWlycyBvZiBpbml0aWFsIGFuZCByZWxhcHNlZCBULUFMTCByZXZlYWxlZCAxOCAoNDclKSB0eXBlLTEgKGRlZmluZWQgYnkgYmVpbmcgZGVyaXZlZCBmcm9tIHRoZSBtYWpvciBhbmNlc3RyYWwgY2xvbmUpIGFuZCAyMCAoNTMlKSB0eXBlLTIgcmVsYXBzZXMgKGRlcml2ZWQgZnJvbSBhIG1pbm9yIGFuY2VzdHJhbCBjbG9uZSkuIEluIGJvdGggdHlwZXMgb2YgcmVsYXBzZSwgd2Ugb2JzZXJ2ZWQga25vd24gYW5kIG5vdmVsIGRyaXZlcnMgb2YgbXVsdGlkcnVnIHJlc2lzdGFuY2UgaW5jbHVkaW5nIDxpdGFsaWM+TURSMTwvaXRhbGljPiBhbmQgPGl0YWxpYz5NVlA8L2l0YWxpYz4gLCA8aXRhbGljPk5UNUMyPC9pdGFsaWM+IGFuZCBKQUstU1RBVCBhY3RpdmF0b3JzLiBQYXRpZW50cyB3aXRoIHR5cGUtMSByZWxhcHNlcyB3ZXJlIHNwZWNpZmljYWxseSBjaGFyYWN0ZXJpemVkIGJ5IDxpdGFsaWM+SUw3UjwvaXRhbGljPiB1cHJlZ3VsYXRpb24uIEluIHJlbWFya2FibGUgY29udHJhc3QsIHR5cGUtMiByZWxhcHNlcyBkZW1vbnN0cmF0ZWQgKDEpIGVucmljaG1lbnQgb2YgY29uc3RpdHV0aW9uYWwgY2FuY2VyIHByZWRpc3Bvc2l0aW9uIGdlbmUgbXV0YXRpb25zLCAoMikgZGl2ZXJnZW50IGdlbmV0aWMgYW5kIGVwaWdlbmV0aWMgcmVtb2RlbGluZywgYW5kICgzKSBlbnJpY2htZW50IG9mIHNvbWF0aWMgaHlwZXJtdXRhdG9yIHBoZW5vdHlwZXMsIHJlbGF0ZWQgdG8gPGl0YWxpYz5CTE0sIEJVQjFCPC9pdGFsaWM+IC8gPGl0YWxpYz5QTVMyIGFuZCBUUDUzPC9pdGFsaWM+IG11dGF0aW9ucy4gVC1BTExzIHRoYXQgbGF0ZXIgcHJvZ3Jlc3NlZCB0byB0eXBlLTIgcmVsYXBzZXMgZXhoaWJpdGVkIGEgY29tcGxleCBzdWJjbG9uYWwgYXJjaGl0ZWN0dXJlLCB1bmV4cGVjdGVkbHksIGFscmVhZHkgYXQgdGhlIHRpbWUgb2YgaW5pdGlhbCBkaWFnbm9zaXMuIERlY29udm9sdXRpb24gYW5hbHlzaXMgb2YgQVRBQy1TZXEgcHJvZmlsZXMgc2hvd2VkIHRoYXQgVC1BTExzIGxhdGVyIGRldmVsb3BpbmcgaW50byB0eXBlLTEgcmVsYXBzZXMgcmVzZW1ibGVkIGEgcHJlZG9taW5hbnQgaW1tYXR1cmUgdGh5bWljIFQtY2VsbCBwb3B1bGF0aW9uLCB3aGVyZWFzIFQtQUxMcyBkZXZlbG9waW5nIGludG8gdHlwZS0yIHJlbGFwc2VzIHJlc2VtYmxlZCBhIG1peHR1cmUgb2Ygbm9ybWFsIFQtY2VsbCBwcmVjdXJzb3JzLiBJbiBzdW0sIG91ciBhbmFseXNlcyByZXZlYWxlZCBmdW5kYW1lbnRhbGx5IGRpZmZlcmVudCBtZWNoYW5pc21zIGRyaXZpbmcgZWl0aGVyIHR5cGUtMSBvciB0eXBlLTIgVC1BTEwgcmVsYXBzZSBhbmQgaW5kaWNhdGUgdGhhdCBkaWZmZXJlbnRpYWwgY2FwYWNpdGllcyBvZiBkaXNlYXNlIGV2b2x1dGlvbiBhcmUgYWxyZWFkeSBpbmhlcmVudCB0byB0aGUgbW9sZWN1bGFyIHNldHVwIG9mIHRoZSBpbml0aWFsIGxldWtlbWlhLiA8L3A+IiwiaXNzdWUiOiI3Iiwidm9sdW1lIjoiMzYifSwiaXNUZW1wb3JhcnkiOmZhbHNlfSx7ImlkIjoiYTg0NjVkYjktMjRiNi0zN2VmLWE0MTQtNzkzMDg4NTE3MDlmIiwiaXRlbURhdGEiOnsidHlwZSI6ImFydGljbGUtam91cm5hbCIsImlkIjoiYTg0NjVkYjktMjRiNi0zN2VmLWE0MTQtNzkzMDg4NTE3MDlmIiwidGl0bGUiOiJCaW9pbmZvcm1hdGljcyBBbmFseXNpcyBSZXZlYWxzIEZPWE0xL0JVQjFCIFNpZ25hbGluZyBQYXRod2F5IGFzIGEgS2V5IFRhcmdldCBvZiBOZW9zZXRvcGhvbW9uZSBCIGluIEh1bWFuIExldWtlbWljIENlbGxzOiBBIEdlbmUgTmV0d29yay1CYXNlZCBNaWNyb2FycmF5IEFuYWx5c2lzIiwiYXV0aG9yIjpbeyJmYW1pbHkiOiJLdXR0aWtyaXNobmFuIiwiZ2l2ZW4iOiJTaGlscGEiLCJwYXJzZS1uYW1lcyI6ZmFsc2UsImRyb3BwaW5nLXBhcnRpY2xlIjoiIiwibm9uLWRyb3BwaW5nLXBhcnRpY2xlIjoiIn0seyJmYW1pbHkiOiJNYXNvb2RpIiwiZ2l2ZW4iOiJUYXJpcSIsInBhcnNlLW5hbWVzIjpmYWxzZSwiZHJvcHBpbmctcGFydGljbGUiOiIiLCJub24tZHJvcHBpbmctcGFydGljbGUiOiIifSx7ImZhbWlseSI6IlNoZXIiLCJnaXZlbiI6Ikd1bGFiIiwicGFyc2UtbmFtZXMiOmZhbHNlLCJkcm9wcGluZy1wYXJ0aWNsZSI6IiIsIm5vbi1kcm9wcGluZy1wYXJ0aWNsZSI6IiJ9LHsiZmFtaWx5IjoiQmhhdCIsImdpdmVuIjoiQWpheiBBLiIsInBhcnNlLW5hbWVzIjpmYWxzZSwiZHJvcHBpbmctcGFydGljbGUiOiIiLCJub24tZHJvcHBpbmctcGFydGljbGUiOiIifSx7ImZhbWlseSI6IlBhdGlsIiwiZ2l2ZW4iOiJLYWx5YW5pIiwicGFyc2UtbmFtZXMiOmZhbHNlLCJkcm9wcGluZy1wYXJ0aWNsZSI6IiIsIm5vbi1kcm9wcGluZy1wYXJ0aWNsZSI6IiJ9LHsiZmFtaWx5IjoiRWwtRWxpbWF0IiwiZ2l2ZW4iOiJUYW1hbSIsInBhcnNlLW5hbWVzIjpmYWxzZSwiZHJvcHBpbmctcGFydGljbGUiOiIiLCJub24tZHJvcHBpbmctcGFydGljbGUiOiIifSx7ImZhbWlseSI6Ik9iZXJsaWVzIiwiZ2l2ZW4iOiJOaWNob2xhcyBILiIsInBhcnNlLW5hbWVzIjpmYWxzZSwiZHJvcHBpbmctcGFydGljbGUiOiIiLCJub24tZHJvcHBpbmctcGFydGljbGUiOiIifSx7ImZhbWlseSI6IlBlYXJjZSIsImdpdmVuIjoiQ2VkcmljIEouIiwicGFyc2UtbmFtZXMiOmZhbHNlLCJkcm9wcGluZy1wYXJ0aWNsZSI6IiIsIm5vbi1kcm9wcGluZy1wYXJ0aWNsZSI6IiJ9LHsiZmFtaWx5IjoiSGFyaXMiLCJnaXZlbiI6Ik1vaG1tYWQiLCJwYXJzZS1uYW1lcyI6ZmFsc2UsImRyb3BwaW5nLXBhcnRpY2xlIjoiIiwibm9uLWRyb3BwaW5nLXBhcnRpY2xlIjoiIn0seyJmYW1pbHkiOiJBaG1hZCIsImdpdmVuIjoiQWFtaXIiLCJwYXJzZS1uYW1lcyI6ZmFsc2UsImRyb3BwaW5nLXBhcnRpY2xlIjoiIiwibm9uLWRyb3BwaW5nLXBhcnRpY2xlIjoiIn0seyJmYW1pbHkiOiJBbGFsaSIsImdpdmVuIjoiRmVyYXMgUS4iLCJwYXJzZS1uYW1lcyI6ZmFsc2UsImRyb3BwaW5nLXBhcnRpY2xlIjoiIiwibm9uLWRyb3BwaW5nLXBhcnRpY2xlIjoiIn0seyJmYW1pbHkiOiJVZGRpbiIsImdpdmVuIjoiU2hhaGFiIiwicGFyc2UtbmFtZXMiOmZhbHNlLCJkcm9wcGluZy1wYXJ0aWNsZSI6IiIsIm5vbi1kcm9wcGluZy1wYXJ0aWNsZSI6IiJ9XSwiY29udGFpbmVyLXRpdGxlIjoiRnJvbnRpZXJzIGluIE9uY29sb2d5IiwiY29udGFpbmVyLXRpdGxlLXNob3J0IjoiRnJvbnQgT25jb2wiLCJET0kiOiIxMC4zMzg5L2ZvbmMuMjAyMi45Mjk5OTYiLCJJU1NOIjoiMjIzNC05NDNYIiwiaXNzdWVkIjp7ImRhdGUtcGFydHMiOltbMjAyMiw3LDFdXX0sImFic3RyYWN0IjoiPHA+IEFibm9ybWFsIGV4cHJlc3Npb24gb2YgRm9ya2hlYWQgYm94IHByb3RlaW4gTTEgKEZPWE0xKSBhbmQgc2VyaW5lL3RocmVvbmluZSBraW5hc2UgQnVkZGluZyB1bmluaGliaXRlZCBieSBiZW56aW1pZGF6b2xlcyAxIChCVUIxQikgY29udHJpYnV0ZXMgdG8gdGhlIGRldmVsb3BtZW50IGFuZCBwcm9ncmVzc2lvbiBvZiBzZXZlcmFsIGNhbmNlcnMsIGluY2x1ZGluZyBjaHJvbmljIG15ZWxvZ2Vub3VzIGxldWtlbWlhIChDTUwpLiBIb3dldmVyLCB0aGUgbW9sZWN1bGFyIG1lY2hhbmlzbSBvZiB0aGUgRk9YTTEvQlVCMUIgcmVndWxhdG9yeSBuZXR3b3JrIGFuZCB0aGUgcm9sZSBvZiBOZW9zZXRvcGhvbW9uZS1CIChOU1AtQikgaW4gbGV1a2VtaWEgcmVtYWlucyB1bmNsZWFyLiBOU1AtQiwgYSBtZXJvdGVycGVub2lkIGZ1bmdhbCBzZWNvbmRhcnkgbWV0YWJvbGl0ZSwgcG9zc2Vzc2VzIGFudGljYW5jZXIgcG90ZW50aWFsIGluIGh1bWFuIGxldWtlbWljIGNlbGxzIGxpbmVzOyBob3dldmVyLCB0aGUgdW5kZXJseWluZyBtZWNoYW5pc20gaGFzIG5vdCBiZWVuIGVsdWNpZGF0ZWQuIFRoZSBwcmVzZW50IHN0dWR5IGFpbWVkIHRvIGV4cGxvcmUgdGhlIHJvbGUgb2YgTlNQLUIgb24gRk9YTTEvQlVCMUIgc2lnbmFsaW5nIGFuZCB0aGUgdW5kZXJseWluZyBtb2xlY3VsYXIgbWVjaGFuaXNtIG9mIGFwb3B0b3NpcyBpbmR1Y3Rpb24gaW4gbGV1a2VtaWMgY2VsbHMuIFdlIHBlcmZvcm1lZCBnZW5lIGV4cHJlc3Npb24gcHJvZmlsaW5nIG9mIE5TUC1CLXRyZWF0ZWQgYW5kIHVudHJlYXRlZCBsZXVrZW1pYyBjZWxscyB0byBzZWFyY2ggZm9yIGRpZmZlcmVudGlhbGx5IGV4cHJlc3NlZCBnZW5lcyAoREVHcykuIEludGVyZXN0aW5nbHkgPGl0YWxpYz5CVUIxQjwvaXRhbGljPiB3YXMgZm91bmQgdG8gYmUgc2lnbmlmaWNhbnRseSBkb3ducmVndWxhdGVkIChsb2dGQyAtMi42MCwgYWRqdXN0ZWQgcCA9IDAuMDAxKSBpbiB0aGUgdHJlYXRlZCBjZWxsIGxpbmUgd2l0aCB0aGUgaGlnaGVzdCBjb25uZWN0aXZpdHkgc2NvcmUgYW1vbmcgY2FuY2VyIGdlbmVzLiBBbmFseXNpcyBvZiBUQ0dBIGRhdGEgcmV2ZWFsZWQgb3ZlcmV4cHJlc3Npb24gb2YgPGl0YWxpYz5CVUIxQjwvaXRhbGljPiBjb21wYXJlZCB0byBub3JtYWwgaW4gbW9zdCBjYW5jZXJzIGFuZCBvdmVyZXhwcmVzc2lvbiB3YXMgYXNzb2NpYXRlZCB3aXRoIHBvb3IgcHJvZ25vc2lzLiA8aXRhbGljPkJVQjFCPC9pdGFsaWM+IGFsc28gc2hvd2VkIGEgaGlnaGx5IHNpZ25pZmljYW50IHBvc2l0aXZlIGNvcnJlbGF0aW9uIHdpdGggPGl0YWxpYz5GT1hNMTwvaXRhbGljPiBpbiBhbGwgdGhlIFRDR0EgY2FuY2VyIHR5cGVzLiBXZSB1c2VkIGh1bWFuIGxldWtlbWljIGNlbGwgbGluZXMgKEs1NjIgYW5kIFU5MzcpIGFzIGFuIDxpdGFsaWM+aW4gdml0cm88L2l0YWxpYz4gc3R1ZHkgbW9kZWwgdG8gdmFsaWRhdGUgb3VyIGZpbmRpbmdzLiBXZSBmb3VuZCB0aGF0IE5TUC1CIHRyZWF0bWVudCBvZiBsZXVrZW1pYyBjZWxscyBzdXBwcmVzc2VkIHRoZSBleHByZXNzaW9uIG9mIEZPWE0xIGFuZCBCVUIxQiBpbiBhIGRvc2UtZGVwZW5kZW50IG1hbm5lci4gSW4gYWRkaXRpb24sIE5TUC1CIGFsc28gcmVzdWx0ZWQgaW4gdGhlIGRvd25yZWd1bGF0aW9uIG9mIEZPWE0xLXJlZ3VsYXRlZCBnZW5lcyBzdWNoIGFzIEF1cm9yYSBraW5hc2UgQSwgQXVyb3JhIGtpbmFzZSBCLCBDREs0LCBhbmQgQ0RLNi4gU3VwcHJlc3Npb24gb2YgRk9YTTEgZWl0aGVyIGJ5IHNpUk5BIG9yIE5TUC1CIHJlZHVjZWQgQlVCMUIgZXhwcmVzc2lvbiBhbmQgZW5oYW5jZWQgY2VsbCBzdXJ2aXZhbCBpbmhpYml0aW9uIGFuZCBpbmR1Y3Rpb24gb2YgYXBvcHRvc2lzLiBJbnRlcmVzdGluZ2x5IGNvbWJpbmF0aW9uIHRyZWF0bWVudCBvZiB0aGlvc3RyZXB0b24gYW5kIE5TUC1CIHN1cHByZXNzZWQgb2YgY2VsbCB2aWFiaWxpdHkgYW5kIGluZHVjdGVkIGFwb3B0b3NpcyBpbiBsZXVrZW1pYyBjZWxscyA8aXRhbGljPnZpYTwvaXRhbGljPiBlbmhhbmNpbmcgdGhlIGFjdGl2YXRpb24gb2YgY2FzcGFzZS0zIGFuZCBjYXNwYXNlLTggY29tcGFyZWQgd2l0aCBzaW5nbGUtYWdlbnQgdHJlYXRtZW50LiBUaGVzZSByZXN1bHRzIGRlbW9uc3RyYXRlIHRoZSBpbXBvcnRhbnQgcm9sZSBvZiB0aGUgRk9YTTEvQlVCMUIgcGF0aHdheSBpbiBsZXVrZW1pYSBhbmQgdGh1cyBhIHBvdGVudGlhbCB0aGVyYXBldXRpYyB0YXJnZXQuIDwvcD4iLCJ2b2x1bWUiOiIxMiJ9LCJpc1RlbXBvcmFyeSI6ZmFsc2V9LHsiaWQiOiIxMmFmNzk5Ny0zMTcxLTM3ZGQtYjI4Zi0yZTFmZWYwNjY4NzUiLCJpdGVtRGF0YSI6eyJ0eXBlIjoiYXJ0aWNsZS1qb3VybmFsIiwiaWQiOiIxMmFmNzk5Ny0zMTcxLTM3ZGQtYjI4Zi0yZTFmZWYwNjY4NzUiLCJ0aXRsZSI6IkRlZXAgZ2Vub21pYyBjaGFyYWN0ZXJpemF0aW9uIGhpZ2hsaWdodHMgY29tcGxleGl0aWVzIGFuZCBwcm9nbm9zdGljIG1hcmtlcnMgb2YgcGVkaWF0cmljIGFjdXRlIG15ZWxvaWQgbGV1a2VtaWEiLCJhdXRob3IiOlt7ImZhbWlseSI6IkNoZW5nIiwiZ2l2ZW4iOiJDaGktS2V1bmciLCJwYXJzZS1uYW1lcyI6ZmFsc2UsImRyb3BwaW5nLXBhcnRpY2xlIjoiIiwibm9uLWRyb3BwaW5nLXBhcnRpY2xlIjoiIn0seyJmYW1pbHkiOiJZdW5nIiwiZ2l2ZW4iOiJZdWstTGluIiwicGFyc2UtbmFtZXMiOmZhbHNlLCJkcm9wcGluZy1wYXJ0aWNsZSI6IiIsIm5vbi1kcm9wcGluZy1wYXJ0aWNsZSI6IiJ9LHsiZmFtaWx5IjoiQ2hhbiIsImdpdmVuIjoiSG9pLVl1biIsInBhcnNlLW5hbWVzIjpmYWxzZSwiZHJvcHBpbmctcGFydGljbGUiOiIiLCJub24tZHJvcHBpbmctcGFydGljbGUiOiIifSx7ImZhbWlseSI6IkxldW5nIiwiZ2l2ZW4iOiJLYW0tVG9uZyIsInBhcnNlLW5hbWVzIjpmYWxzZSwiZHJvcHBpbmctcGFydGljbGUiOiIiLCJub24tZHJvcHBpbmctcGFydGljbGUiOiIifSx7ImZhbWlseSI6IkNoYW4iLCJnaXZlbiI6IkthdGh5IFkuIFkuIiwicGFyc2UtbmFtZXMiOmZhbHNlLCJkcm9wcGluZy1wYXJ0aWNsZSI6IiIsIm5vbi1kcm9wcGluZy1wYXJ0aWNsZSI6IiJ9LHsiZmFtaWx5IjoiTGV1bmciLCJnaXZlbiI6IkFsZXggVy4gSy4iLCJwYXJzZS1uYW1lcyI6ZmFsc2UsImRyb3BwaW5nLXBhcnRpY2xlIjoiIiwibm9uLWRyb3BwaW5nLXBhcnRpY2xlIjoiIn0seyJmYW1pbHkiOiJDaGVuZyIsImdpdmVuIjoiRnJhbmtpZSBXLiBULiIsInBhcnNlLW5hbWVzIjpmYWxzZSwiZHJvcHBpbmctcGFydGljbGUiOiIiLCJub24tZHJvcHBpbmctcGFydGljbGUiOiIifSx7ImZhbWlseSI6IkxpIiwiZ2l2ZW4iOiJDaGktS29uZyIsInBhcnNlLW5hbWVzIjpmYWxzZSwiZHJvcHBpbmctcGFydGljbGUiOiIiLCJub24tZHJvcHBpbmctcGFydGljbGUiOiIifSx7ImZhbWlseSI6IldhbiIsImdpdmVuIjoiVGhvbWFzIFMuIEsuIiwicGFyc2UtbmFtZXMiOmZhbHNlLCJkcm9wcGluZy1wYXJ0aWNsZSI6IiIsIm5vbi1kcm9wcGluZy1wYXJ0aWNsZSI6IiJ9LHsiZmFtaWx5IjoiTHVvIiwiZ2l2ZW4iOiJYaSIsInBhcnNlLW5hbWVzIjpmYWxzZSwiZHJvcHBpbmctcGFydGljbGUiOiIiLCJub24tZHJvcHBpbmctcGFydGljbGUiOiIifSx7ImZhbWlseSI6IlBpdHRzIiwiZ2l2ZW4iOiJIZXJiZXJ0LUF1Z3VzdHVzIiwicGFyc2UtbmFtZXMiOmZhbHNlLCJkcm9wcGluZy1wYXJ0aWNsZSI6IiIsIm5vbi1kcm9wcGluZy1wYXJ0aWNsZSI6IiJ9LHsiZmFtaWx5IjoiQ2hldW5nIiwiZ2l2ZW4iOiJKb3ljZSBTLiIsInBhcnNlLW5hbWVzIjpmYWxzZSwiZHJvcHBpbmctcGFydGljbGUiOiIiLCJub24tZHJvcHBpbmctcGFydGljbGUiOiIifSx7ImZhbWlseSI6IkNoYW4iLCJnaXZlbiI6Ik5hdGFsaWUgUC4gSC4iLCJwYXJzZS1uYW1lcyI6ZmFsc2UsImRyb3BwaW5nLXBhcnRpY2xlIjoiIiwibm9uLWRyb3BwaW5nLXBhcnRpY2xlIjoiIn0seyJmYW1pbHkiOiJOZyIsImdpdmVuIjoiTWFyZ2FyZXQgSC4gTC4iLCJwYXJzZS1uYW1lcyI6ZmFsc2UsImRyb3BwaW5nLXBhcnRpY2xlIjoiIiwibm9uLWRyb3BwaW5nLXBhcnRpY2xlIjoiIn1dLCJjb250YWluZXItdGl0bGUiOiJDb21tdW5pY2F0aW9ucyBCaW9sb2d5IiwiY29udGFpbmVyLXRpdGxlLXNob3J0IjoiQ29tbXVuIEJpb2wiLCJET0kiOiIxMC4xMDM4L3M0MjAwMy0wMjMtMDQ3MzItMiIsIklTU04iOiIyMzk5LTM2NDIiLCJpc3N1ZWQiOnsiZGF0ZS1wYXJ0cyI6W1syMDIzLDMsMzFdXX0sInBhZ2UiOiIzNTYiLCJhYnN0cmFjdCI6IjxwPiBQZWRpYXRyaWMgYWN1dGUgbXllbG9pZCBsZXVrZW1pYSAoQU1MKSBpcyBhbiB1bmNvbW1vbiBidXQgYWdncmVzc2l2ZSBoZW1hdG9sb2dpY2FsIG1hbGlnbmFuY3kuIFRoZSBwb29yIG91dGNvbWUgaXMgYXR0cmlidXRlZCB0byBpbmFkZXF1YXRlIHByb2dub3N0aWMgY2xhc3NpZmljYXRpb24gYW5kIGxpbWl0ZWQgdHJlYXRtZW50IG9wdGlvbnMuIEEgdGhvcm91Z2ggdW5kZXJzdGFuZGluZyBvbiB0aGUgZ2VuZXRpYyBiYXNpcyBvZiBwZWRpYXRyaWMgQU1MIGlzIGltcG9ydGFudCBmb3IgdGhlIGRldmVsb3BtZW50IG9mIGVmZmVjdGl2ZSBhcHByb2FjaGVzIHRvIGltcHJvdmUgb3V0Y29tZXMuIEhlcmUsIGJ5IGNvbXByZWhlbnNpdmVseSBwcm9maWxpbmcgZnVzaW9uIGdlbmVzIGFzIHdlbGwgYXMgbXV0YXRpb25zIGFuZCBjb3B5IG51bWJlciBjaGFuZ2VzIG9mIDE0MSBteWVsb2lkLXJlbGF0ZWQgZ2VuZXMgaW4gMTQ3IHBlZGlhdHJpYyBBTUwgcGF0aWVudHMgd2l0aCBzdWJzZXF1ZW50IHZhcmlhbnQgZnVuY3Rpb25hbCBjaGFyYWN0ZXJpemF0aW9uLCB3ZSB1bnZlaWwgY29tcGxleCBtdXRhdGlvbmFsIHBhdHRlcm5zIG9mIGJpb2xvZ2ljYWwgcmVsZXZhbmNlIGFuZCBkaXNlYXNlIG1lY2hhbmlzbXMgaW5jbHVkaW5nIDxpdGFsaWM+TVlDPC9pdGFsaWM+IGRlcmVndWxhdGlvbi4gQWxzbywgb3VyIGZpbmRpbmdzIGhpZ2hsaWdodCA8aXRhbGljPlRQNTM8L2l0YWxpYz4gYWx0ZXJhdGlvbnMgYXMgc3Ryb25nIGFkdmVyc2UgcHJvZ25vc3RpYyBtYXJrZXJzIGluIHBlZGlhdHJpYyBBTUwgYW5kIHN1Z2dlc3QgdGhlIGNvcmUgc3BpbmRsZSBjaGVja3BvaW50IGtpbmFzZSBCVUIxQiBhcyBhIHNlbGVjdGl2ZSBkZXBlbmRlbmN5IGluIHRoaXMgYWdncmVzc2l2ZSBzdWJncm91cC4gQ29sbGVjdGl2ZWx5LCBvdXIgcHJlc2VudCBzdHVkeSBwcm92aWRlcyBkZXRhaWxlZCBnZW5vbWljIGNoYXJhY3Rlcml6YXRpb24gcmV2ZWFsaW5nIG5vdCBvbmx5IGNvbXBsZXhpdGllcyBhbmQgbWVjaGFuaXN0aWMgaW5zaWdodHMgaW50byBwZWRpYXRyaWMgQU1MIGJ1dCBhbHNvIHNpZ25pZmljYW50IHJpc2sgc3RyYXRpZmljYXRpb24gYW5kIHRoZXJhcGV1dGljIHN0cmF0ZWdpZXMgdG8gdGFja2xlIHRoZSBkaXNlYXNlLiA8L3A+IiwiaXNzdWUiOiIxIiwidm9sdW1lIjoiNiJ9LCJpc1RlbXBvcmFyeSI6ZmFsc2V9LHsiaWQiOiI3MGM1OTY1Zi1kMmNhLTNkYTItODY0NC0wZGFhZTJhZDZkODMiLCJpdGVtRGF0YSI6eyJ0eXBlIjoiYXJ0aWNsZS1qb3VybmFsIiwiaWQiOiI3MGM1OTY1Zi1kMmNhLTNkYTItODY0NC0wZGFhZTJhZDZkODMiLCJ0aXRsZSI6IlNFVEQxQSBmdW5jdGlvbiBpbiBsZXVrZW1pYSBpcyBtZWRpYXRlZCB0aHJvdWdoIGludGVyYWN0aW9uIHdpdGggbWl0b3RpYyByZWd1bGF0b3JzIEJ1R1ovQlVCMyIsImF1dGhvciI6W3siZmFtaWx5IjoiUGVybGVlIiwiZ2l2ZW4iOiJTYXJhaCIsInBhcnNlLW5hbWVzIjpmYWxzZSwiZHJvcHBpbmctcGFydGljbGUiOiIiLCJub24tZHJvcHBpbmctcGFydGljbGUiOiIifSx7ImZhbWlseSI6Iktpa3VjaGkiLCJnaXZlbiI6IlNvdGEiLCJwYXJzZS1uYW1lcyI6ZmFsc2UsImRyb3BwaW5nLXBhcnRpY2xlIjoiIiwibm9uLWRyb3BwaW5nLXBhcnRpY2xlIjoiIn0seyJmYW1pbHkiOiJOYWthZGFpIiwiZ2l2ZW4iOiJUb21veW9zaGkiLCJwYXJzZS1uYW1lcyI6ZmFsc2UsImRyb3BwaW5nLXBhcnRpY2xlIjoiIiwibm9uLWRyb3BwaW5nLXBhcnRpY2xlIjoiIn0seyJmYW1pbHkiOiJNYXN1ZGEiLCJnaXZlbiI6IlRha2VzaGkiLCJwYXJzZS1uYW1lcyI6ZmFsc2UsImRyb3BwaW5nLXBhcnRpY2xlIjoiIiwibm9uLWRyb3BwaW5nLXBhcnRpY2xlIjoiIn0seyJmYW1pbHkiOiJPaHRzdWtpIiwiZ2l2ZW4iOiJTdW1pbyIsInBhcnNlLW5hbWVzIjpmYWxzZSwiZHJvcHBpbmctcGFydGljbGUiOiIiLCJub24tZHJvcHBpbmctcGFydGljbGUiOiIifSx7ImZhbWlseSI6Ik1hdHN1bW90byIsImdpdmVuIjoiTWFrb3RvIiwicGFyc2UtbmFtZXMiOmZhbHNlLCJkcm9wcGluZy1wYXJ0aWNsZSI6IiIsIm5vbi1kcm9wcGluZy1wYXJ0aWNsZSI6IiJ9LHsiZmFtaWx5IjoiUmFobXV0dWxsYSIsImdpdmVuIjoiQmFoaXR5YXIiLCJwYXJzZS1uYW1lcyI6ZmFsc2UsImRyb3BwaW5nLXBhcnRpY2xlIjoiIiwibm9uLWRyb3BwaW5nLXBhcnRpY2xlIjoiIn0seyJmYW1pbHkiOiJGdWt1eW8iLCJnaXZlbiI6Ik1hc2FraSIsInBhcnNlLW5hbWVzIjpmYWxzZSwiZHJvcHBpbmctcGFydGljbGUiOiIiLCJub24tZHJvcHBpbmctcGFydGljbGUiOiIifSx7ImZhbWlseSI6IkNpZmFuaSIsImdpdmVuIjoiUGFvbG8iLCJwYXJzZS1uYW1lcyI6ZmFsc2UsImRyb3BwaW5nLXBhcnRpY2xlIjoiIiwibm9uLWRyb3BwaW5nLXBhcnRpY2xlIjoiIn0seyJmYW1pbHkiOiJLZW50c2lzIiwiZ2l2ZW4iOiJBbGV4IiwicGFyc2UtbmFtZXMiOmZhbHNlLCJkcm9wcGluZy1wYXJ0aWNsZSI6IiIsIm5vbi1kcm9wcGluZy1wYXJ0aWNsZSI6IiJ9LHsiZmFtaWx5IjoiUm9lZGVyIiwiZ2l2ZW4iOiJSb2JlcnQgRyIsInBhcnNlLW5hbWVzIjpmYWxzZSwiZHJvcHBpbmctcGFydGljbGUiOiIiLCJub24tZHJvcHBpbmctcGFydGljbGUiOiIifSx7ImZhbWlseSI6IkthbmVkYSIsImdpdmVuIjoiQXRzdXNoaSIsInBhcnNlLW5hbWVzIjpmYWxzZSwiZHJvcHBpbmctcGFydGljbGUiOiIiLCJub24tZHJvcHBpbmctcGFydGljbGUiOiIifSx7ImZhbWlseSI6Ikhvc2hpaSIsImdpdmVuIjoiVGFrYXl1a2kiLCJwYXJzZS1uYW1lcyI6ZmFsc2UsImRyb3BwaW5nLXBhcnRpY2xlIjoiIiwibm9uLWRyb3BwaW5nLXBhcnRpY2xlIjoiIn1dLCJjb250YWluZXItdGl0bGUiOiJFTUJPIHJlcG9ydHMiLCJjb250YWluZXItdGl0bGUtc2hvcnQiOiJFTUJPIFJlcCIsIkRPSSI6IjEwLjE1MjUyL2VtYnIuMjAyMzU3MTA4IiwiSVNTTiI6IjE0NjktMjIxWCIsImlzc3VlZCI6eyJkYXRlLXBhcnRzIjpbWzIwMjMsMTAsOV1dfSwiYWJzdHJhY3QiOiI8cD5UaGUgSDNLNCBtZXRoeWx0cmFuc2ZlcmFzZSBTRVREMUEgcGxheXMgYSBjcnVjaWFsIHJvbGUgaW4gbGV1a2VtaWEgY2VsbCBzdXJ2aXZhbCB0aHJvdWdoIGl0cyBub25jYXRhbHl0aWMgRkxPUyBkb21haW7igJBtZWRpYXRlZCByZWNydWl0bWVudCBvZiBjeWNsaW4gSyBhbmQgcmVndWxhdGlvbiBvZiBETkEgZGFtYWdlIHJlc3BvbnNlIGdlbmVzLiBJbiB0aGlzIHN0dWR5LCB3ZSBpZGVudGlmeSBhIGZ1bmN0aW9uYWwgbnVjbGVhciBsb2NhbGl6YXRpb24gc2lnbmFsIGluIGFuZCBpbnRlcmFjdGlvbiBwYXJ0bmVycyBvZiB0aGUgRkxPUyBkb21haW4uIE91ciBzY3JlZW4gZm9yIEZMT1MgZG9tYWlu4oCQYmluZGluZyBwYXJ0bmVycyByZXZlYWxzIHRoYXQgdGhlIFNFVEQxQSBGTE9TIGRvbWFpbiBiaW5kcyBtaXRvc2lz4oCQYXNzb2NpYXRlZCBwcm90ZWlucyBCdUdaL0JVQjMuIEluaGliaXRpb24gb2YgYm90aCBjeWNsaW4gSyBhbmQgQnVHWi9CVUIz4oCQYmluZGluZyBtb3RpZnMgaW4gU0VURDFBIHNob3dzIHN5bmVyZ2lzdGljIGFudGlsZXVrZW1pYyBlZmZlY3RzLiBCdUdaL0JVQjMgbG9jYWxpemUgdG8gU0VURDFB4oCQYm91bmQgcHJvbW90ZXLigJBUU1MgcmVnaW9ucyBhbmQgU0VURDFB4oCQbmVnYXRpdmUgSDNLNG1lMeKAkHBvc2l0aXZlIGVuaGFuY2VyIHJlZ2lvbnMgYWRqYWNlbnQgdG8gU0VURDFBIHRhcmdldCBnZW5lcy4gVGhlIEdMRUJTIG1vdGlmIGFuZCBpbnRyaW5zaWNhbGx5IGRpc29yZGVyZWQgcmVnaW9uIG9mIEJ1R1ogYXJlIHJlcXVpcmVkIGZvcsKgYm90aCBTRVREMUHigJBiaW5kaW5nIGFuZCBsZXVrZW1pYSBjZWxsIHByb2xpZmVyYXRpb24uIENlbGzigJBjeWNsZeKAkHNwZWNpZmljIFNFVEQxQSByZXN0b3JhdGlvbiBhc3NheXMgaW5kaWNhdGUgdGhhdCBTRVREMUEgZXhwcmVzc2lvbiBhdCB0aGUgRzEvUyBwaGFzZSBvZiB0aGUgY2VsbCBjeWNsZSBwcm9tb3RlcyBib3RoIHRoZSBleHByZXNzaW9uIG9mIEROQSBkYW1hZ2UgcmVzcG9uc2UgZ2VuZXMgYW5kIGNlbGwgY3ljbGUgcHJvZ3Jlc3Npb24gaW4gbGV1a2VtaWEgY2VsbHMuPC9wPiIsImlzc3VlIjoiMTAiLCJ2b2x1bWUiOiIyNCJ9LCJpc1RlbXBvcmFyeSI6ZmFsc2V9LHsiaWQiOiIwNWY2NWFlOS04YzNkLTMzZDgtOTgxMS1iMTQ3YWFmNzYzMjAiLCJpdGVtRGF0YSI6eyJ0eXBlIjoiYXJ0aWNsZS1qb3VybmFsIiwiaWQiOiIwNWY2NWFlOS04YzNkLTMzZDgtOTgxMS1iMTQ3YWFmNzYzMjAiLCJ0aXRsZSI6Im1pci0xODjigJA1cCBlbWVyZ2VzIGFzIGFuIG9uY29taXIgdG8gcHJvbW90ZSBjaHJvbmljIG15ZWxvaWQgbGV1a2VtaWEgdmlhIHVwcmVndWxhdGlvbiBvZiBCVUIzIGFuZCBTVU1PMiIsImF1dGhvciI6W3siZmFtaWx5IjoiQWtpZGFuIiwiZ2l2ZW4iOiJPc21hbiIsInBhcnNlLW5hbWVzIjpmYWxzZSwiZHJvcHBpbmctcGFydGljbGUiOiIiLCJub24tZHJvcHBpbmctcGFydGljbGUiOiIifSx7ImZhbWlseSI6IlBldHJvdmljIiwiZ2l2ZW4iOiJOaW5hIiwicGFyc2UtbmFtZXMiOmZhbHNlLCJkcm9wcGluZy1wYXJ0aWNsZSI6IiIsIm5vbi1kcm9wcGluZy1wYXJ0aWNsZSI6IiJ9LHsiZmFtaWx5IjoiTWlzaXIiLCJnaXZlbiI6IlNlbWEiLCJwYXJzZS1uYW1lcyI6ZmFsc2UsImRyb3BwaW5nLXBhcnRpY2xlIjoiIiwibm9uLWRyb3BwaW5nLXBhcnRpY2xlIjoiIn1dLCJjb250YWluZXItdGl0bGUiOiJNb2xlY3VsYXIgQmlvbG9neSBSZXBvcnRzIiwiY29udGFpbmVyLXRpdGxlLXNob3J0IjoiTW9sIEJpb2wgUmVwIiwiRE9JIjoiMTAuMTAwNy9zMTEwMzMtMDI1LTEwMzU5LTkiLCJJU1NOIjoiMDMwMS00ODUxIiwiaXNzdWVkIjp7ImRhdGUtcGFydHMiOltbMjAyNSwxMiwyOF1dfSwicGFnZSI6IjI2OSIsImlzc3VlIjoiMSIsInZvbHVtZSI6IjUyIn0sImlzVGVtcG9yYXJ5IjpmYWxzZX1dfQ==&quot;,&quot;citationItems&quot;:[{&quot;id&quot;:&quot;3f06281d-d091-36f2-a022-10d1c9a65242&quot;,&quot;itemData&quot;:{&quot;type&quot;:&quot;article-journal&quot;,&quot;id&quot;:&quot;3f06281d-d091-36f2-a022-10d1c9a65242&quot;,&quot;title&quot;:&quot;Hematopoietic stem cell transplantation in a patient with type 1 mosaic variegated aneuploidy syndrome&quot;,&quot;author&quot;:[{&quot;family&quot;:&quot;Laberko&quot;,&quot;given&quot;:&quot;Alexandra&quot;,&quot;parse-names&quot;:false,&quot;dropping-particle&quot;:&quot;&quot;,&quot;non-dropping-particle&quot;:&quot;&quot;},{&quot;family&quot;:&quot;Balashov&quot;,&quot;given&quot;:&quot;Dmitry&quot;,&quot;parse-names&quot;:false,&quot;dropping-particle&quot;:&quot;&quot;,&quot;non-dropping-particle&quot;:&quot;&quot;},{&quot;family&quot;:&quot;Deripapa&quot;,&quot;given&quot;:&quot;Elena&quot;,&quot;parse-names&quot;:false,&quot;dropping-particle&quot;:&quot;&quot;,&quot;non-dropping-particle&quot;:&quot;&quot;},{&quot;family&quot;:&quot;Soldatkina&quot;,&quot;given&quot;:&quot;Olga&quot;,&quot;parse-names&quot;:false,&quot;dropping-particle&quot;:&quot;&quot;,&quot;non-dropping-particle&quot;:&quot;&quot;},{&quot;family&quot;:&quot;Raikina&quot;,&quot;given&quot;:&quot;Elena&quot;,&quot;parse-names&quot;:false,&quot;dropping-particle&quot;:&quot;&quot;,&quot;non-dropping-particle&quot;:&quot;&quot;},{&quot;family&quot;:&quot;Maschan&quot;,&quot;given&quot;:&quot;Alexei&quot;,&quot;parse-names&quot;:false,&quot;dropping-particle&quot;:&quot;&quot;,&quot;non-dropping-particle&quot;:&quot;&quot;},{&quot;family&quot;:&quot;Novichkova&quot;,&quot;given&quot;:&quot;Galina&quot;,&quot;parse-names&quot;:false,&quot;dropping-particle&quot;:&quot;&quot;,&quot;non-dropping-particle&quot;:&quot;&quot;},{&quot;family&quot;:&quot;Shcherbina&quot;,&quot;given&quot;:&quot;Anna&quot;,&quot;parse-names&quot;:false,&quot;dropping-particle&quot;:&quot;&quot;,&quot;non-dropping-particle&quot;:&quot;&quot;}],&quot;container-title&quot;:&quot;Orphanet Journal of Rare Diseases&quot;,&quot;container-title-short&quot;:&quot;Orphanet J Rare Dis&quot;,&quot;DOI&quot;:&quot;10.1186/s13023-019-1073-x&quot;,&quot;ISSN&quot;:&quot;1750-1172&quot;,&quot;issued&quot;:{&quot;date-parts&quot;:[[2019,12,3]]},&quot;page&quot;:&quot;97&quot;,&quot;issue&quot;:&quot;1&quot;,&quot;volume&quot;:&quot;14&quot;},&quot;isTemporary&quot;:false},{&quot;id&quot;:&quot;09f3ad4f-287b-335c-8acc-3db58e9a4d5e&quot;,&quot;itemData&quot;:{&quot;type&quot;:&quot;article-journal&quot;,&quot;id&quot;:&quot;09f3ad4f-287b-335c-8acc-3db58e9a4d5e&quot;,&quot;title&quot;:&quot;Pediatric T-ALL type-1 and type-2 relapses develop along distinct pathways of clonal evolution&quot;,&quot;author&quot;:[{&quot;family&quot;:&quot;Richter-Pechańska&quot;,&quot;given&quot;:&quot;Paulina&quot;,&quot;parse-names&quot;:false,&quot;dropping-particle&quot;:&quot;&quot;,&quot;non-dropping-particle&quot;:&quot;&quot;},{&quot;family&quot;:&quot;Kunz&quot;,&quot;given&quot;:&quot;Joachim B.&quot;,&quot;parse-names&quot;:false,&quot;dropping-particle&quot;:&quot;&quot;,&quot;non-dropping-particle&quot;:&quot;&quot;},{&quot;family&quot;:&quot;Rausch&quot;,&quot;given&quot;:&quot;Tobias&quot;,&quot;parse-names&quot;:false,&quot;dropping-particle&quot;:&quot;&quot;,&quot;non-dropping-particle&quot;:&quot;&quot;},{&quot;family&quot;:&quot;Erarslan-Uysal&quot;,&quot;given&quot;:&quot;Büşra&quot;,&quot;parse-names&quot;:false,&quot;dropping-particle&quot;:&quot;&quot;,&quot;non-dropping-particle&quot;:&quot;&quot;},{&quot;family&quot;:&quot;Bornhauser&quot;,&quot;given&quot;:&quot;Beat&quot;,&quot;parse-names&quot;:false,&quot;dropping-particle&quot;:&quot;&quot;,&quot;non-dropping-particle&quot;:&quot;&quot;},{&quot;family&quot;:&quot;Frismantas&quot;,&quot;given&quot;:&quot;Viktoras&quot;,&quot;parse-names&quot;:false,&quot;dropping-particle&quot;:&quot;&quot;,&quot;non-dropping-particle&quot;:&quot;&quot;},{&quot;family&quot;:&quot;Assenov&quot;,&quot;given&quot;:&quot;Yassen&quot;,&quot;parse-names&quot;:false,&quot;dropping-particle&quot;:&quot;&quot;,&quot;non-dropping-particle&quot;:&quot;&quot;},{&quot;family&quot;:&quot;Zimmermann&quot;,&quot;given&quot;:&quot;Martin&quot;,&quot;parse-names&quot;:false,&quot;dropping-particle&quot;:&quot;&quot;,&quot;non-dropping-particle&quot;:&quot;&quot;},{&quot;family&quot;:&quot;Happich&quot;,&quot;given&quot;:&quot;Margit&quot;,&quot;parse-names&quot;:false,&quot;dropping-particle&quot;:&quot;&quot;,&quot;non-dropping-particle&quot;:&quot;&quot;},{&quot;family&quot;:&quot;Knebel-Doeberitz&quot;,&quot;given&quot;:&quot;Caroline&quot;,&quot;parse-names&quot;:false,&quot;dropping-particle&quot;:&quot;&quot;,&quot;non-dropping-particle&quot;:&quot;von&quot;},{&quot;family&quot;:&quot;Neuhoff&quot;,&quot;given&quot;:&quot;Nils&quot;,&quot;parse-names&quot;:false,&quot;dropping-particle&quot;:&quot;&quot;,&quot;non-dropping-particle&quot;:&quot;von&quot;},{&quot;family&quot;:&quot;Köhler&quot;,&quot;given&quot;:&quot;Rolf&quot;,&quot;parse-names&quot;:false,&quot;dropping-particle&quot;:&quot;&quot;,&quot;non-dropping-particle&quot;:&quot;&quot;},{&quot;family&quot;:&quot;Stanulla&quot;,&quot;given&quot;:&quot;Martin&quot;,&quot;parse-names&quot;:false,&quot;dropping-particle&quot;:&quot;&quot;,&quot;non-dropping-particle&quot;:&quot;&quot;},{&quot;family&quot;:&quot;Schrappe&quot;,&quot;given&quot;:&quot;Martin&quot;,&quot;parse-names&quot;:false,&quot;dropping-particle&quot;:&quot;&quot;,&quot;non-dropping-particle&quot;:&quot;&quot;},{&quot;family&quot;:&quot;Cario&quot;,&quot;given&quot;:&quot;Gunnar&quot;,&quot;parse-names&quot;:false,&quot;dropping-particle&quot;:&quot;&quot;,&quot;non-dropping-particle&quot;:&quot;&quot;},{&quot;family&quot;:&quot;Escherich&quot;,&quot;given&quot;:&quot;Gabriele&quot;,&quot;parse-names&quot;:false,&quot;dropping-particle&quot;:&quot;&quot;,&quot;non-dropping-particle&quot;:&quot;&quot;},{&quot;family&quot;:&quot;Kirschner-Schwabe&quot;,&quot;given&quot;:&quot;Renate&quot;,&quot;parse-names&quot;:false,&quot;dropping-particle&quot;:&quot;&quot;,&quot;non-dropping-particle&quot;:&quot;&quot;},{&quot;family&quot;:&quot;Eckert&quot;,&quot;given&quot;:&quot;Cornelia&quot;,&quot;parse-names&quot;:false,&quot;dropping-particle&quot;:&quot;&quot;,&quot;non-dropping-particle&quot;:&quot;&quot;},{&quot;family&quot;:&quot;Avigad&quot;,&quot;given&quot;:&quot;Smadar&quot;,&quot;parse-names&quot;:false,&quot;dropping-particle&quot;:&quot;&quot;,&quot;non-dropping-particle&quot;:&quot;&quot;},{&quot;family&quot;:&quot;Pfister&quot;,&quot;given&quot;:&quot;Stefan M.&quot;,&quot;parse-names&quot;:false,&quot;dropping-particle&quot;:&quot;&quot;,&quot;non-dropping-particle&quot;:&quot;&quot;},{&quot;family&quot;:&quot;Muckenthaler&quot;,&quot;given&quot;:&quot;Martina U.&quot;,&quot;parse-names&quot;:false,&quot;dropping-particle&quot;:&quot;&quot;,&quot;non-dropping-particle&quot;:&quot;&quot;},{&quot;family&quot;:&quot;Bourquin&quot;,&quot;given&quot;:&quot;Jean-Pierre&quot;,&quot;parse-names&quot;:false,&quot;dropping-particle&quot;:&quot;&quot;,&quot;non-dropping-particle&quot;:&quot;&quot;},{&quot;family&quot;:&quot;Korbel&quot;,&quot;given&quot;:&quot;Jan O.&quot;,&quot;parse-names&quot;:false,&quot;dropping-particle&quot;:&quot;&quot;,&quot;non-dropping-particle&quot;:&quot;&quot;},{&quot;family&quot;:&quot;Kulozik&quot;,&quot;given&quot;:&quot;Andreas E.&quot;,&quot;parse-names&quot;:false,&quot;dropping-particle&quot;:&quot;&quot;,&quot;non-dropping-particle&quot;:&quot;&quot;}],&quot;container-title&quot;:&quot;Leukemia&quot;,&quot;container-title-short&quot;:&quot;Leukemia&quot;,&quot;DOI&quot;:&quot;10.1038/s41375-022-01587-0&quot;,&quot;ISSN&quot;:&quot;0887-6924&quot;,&quot;issued&quot;:{&quot;date-parts&quot;:[[2022,7,18]]},&quot;page&quot;:&quot;1759-1768&quot;,&quot;abstract&quot;:&quot;&lt;p&gt; The mechanisms underlying T-ALL relapse remain essentially unknown. Multilevel-omics in 38 matched pairs of initial and relapsed T-ALL revealed 18 (47%) type-1 (defined by being derived from the major ancestral clone) and 20 (53%) type-2 relapses (derived from a minor ancestral clone). In both types of relapse, we observed known and novel drivers of multidrug resistance including &lt;italic&gt;MDR1&lt;/italic&gt; and &lt;italic&gt;MVP&lt;/italic&gt; , &lt;italic&gt;NT5C2&lt;/italic&gt; and JAK-STAT activators. Patients with type-1 relapses were specifically characterized by &lt;italic&gt;IL7R&lt;/italic&gt; upregulation. In remarkable contrast, type-2 relapses demonstrated (1) enrichment of constitutional cancer predisposition gene mutations, (2) divergent genetic and epigenetic remodeling, and (3) enrichment of somatic hypermutator phenotypes, related to &lt;italic&gt;BLM, BUB1B&lt;/italic&gt; / &lt;italic&gt;PMS2 and TP53&lt;/italic&gt; mutations. T-ALLs that later progressed to type-2 relapses exhibited a complex subclonal architecture, unexpectedly, already at the time of initial diagnosis. Deconvolution analysis of ATAC-Seq profiles showed that T-ALLs later developing into type-1 relapses resembled a predominant immature thymic T-cell population, whereas T-ALLs developing into type-2 relapses resembled a mixture of normal T-cell precursors. In sum, our analyses revealed fundamentally different mechanisms driving either type-1 or type-2 T-ALL relapse and indicate that differential capacities of disease evolution are already inherent to the molecular setup of the initial leukemia. &lt;/p&gt;&quot;,&quot;issue&quot;:&quot;7&quot;,&quot;volume&quot;:&quot;36&quot;},&quot;isTemporary&quot;:false},{&quot;id&quot;:&quot;a8465db9-24b6-37ef-a414-79308851709f&quot;,&quot;itemData&quot;:{&quot;type&quot;:&quot;article-journal&quot;,&quot;id&quot;:&quot;a8465db9-24b6-37ef-a414-79308851709f&quot;,&quot;title&quot;:&quot;Bioinformatics Analysis Reveals FOXM1/BUB1B Signaling Pathway as a Key Target of Neosetophomone B in Human Leukemic Cells: A Gene Network-Based Microarray Analysis&quot;,&quot;author&quot;:[{&quot;family&quot;:&quot;Kuttikrishnan&quot;,&quot;given&quot;:&quot;Shilpa&quot;,&quot;parse-names&quot;:false,&quot;dropping-particle&quot;:&quot;&quot;,&quot;non-dropping-particle&quot;:&quot;&quot;},{&quot;family&quot;:&quot;Masoodi&quot;,&quot;given&quot;:&quot;Tariq&quot;,&quot;parse-names&quot;:false,&quot;dropping-particle&quot;:&quot;&quot;,&quot;non-dropping-particle&quot;:&quot;&quot;},{&quot;family&quot;:&quot;Sher&quot;,&quot;given&quot;:&quot;Gulab&quot;,&quot;parse-names&quot;:false,&quot;dropping-particle&quot;:&quot;&quot;,&quot;non-dropping-particle&quot;:&quot;&quot;},{&quot;family&quot;:&quot;Bhat&quot;,&quot;given&quot;:&quot;Ajaz A.&quot;,&quot;parse-names&quot;:false,&quot;dropping-particle&quot;:&quot;&quot;,&quot;non-dropping-particle&quot;:&quot;&quot;},{&quot;family&quot;:&quot;Patil&quot;,&quot;given&quot;:&quot;Kalyani&quot;,&quot;parse-names&quot;:false,&quot;dropping-particle&quot;:&quot;&quot;,&quot;non-dropping-particle&quot;:&quot;&quot;},{&quot;family&quot;:&quot;El-Elimat&quot;,&quot;given&quot;:&quot;Tamam&quot;,&quot;parse-names&quot;:false,&quot;dropping-particle&quot;:&quot;&quot;,&quot;non-dropping-particle&quot;:&quot;&quot;},{&quot;family&quot;:&quot;Oberlies&quot;,&quot;given&quot;:&quot;Nicholas H.&quot;,&quot;parse-names&quot;:false,&quot;dropping-particle&quot;:&quot;&quot;,&quot;non-dropping-particle&quot;:&quot;&quot;},{&quot;family&quot;:&quot;Pearce&quot;,&quot;given&quot;:&quot;Cedric J.&quot;,&quot;parse-names&quot;:false,&quot;dropping-particle&quot;:&quot;&quot;,&quot;non-dropping-particle&quot;:&quot;&quot;},{&quot;family&quot;:&quot;Haris&quot;,&quot;given&quot;:&quot;Mohmmad&quot;,&quot;parse-names&quot;:false,&quot;dropping-particle&quot;:&quot;&quot;,&quot;non-dropping-particle&quot;:&quot;&quot;},{&quot;family&quot;:&quot;Ahmad&quot;,&quot;given&quot;:&quot;Aamir&quot;,&quot;parse-names&quot;:false,&quot;dropping-particle&quot;:&quot;&quot;,&quot;non-dropping-particle&quot;:&quot;&quot;},{&quot;family&quot;:&quot;Alali&quot;,&quot;given&quot;:&quot;Feras Q.&quot;,&quot;parse-names&quot;:false,&quot;dropping-particle&quot;:&quot;&quot;,&quot;non-dropping-particle&quot;:&quot;&quot;},{&quot;family&quot;:&quot;Uddin&quot;,&quot;given&quot;:&quot;Shahab&quot;,&quot;parse-names&quot;:false,&quot;dropping-particle&quot;:&quot;&quot;,&quot;non-dropping-particle&quot;:&quot;&quot;}],&quot;container-title&quot;:&quot;Frontiers in Oncology&quot;,&quot;container-title-short&quot;:&quot;Front Oncol&quot;,&quot;DOI&quot;:&quot;10.3389/fonc.2022.929996&quot;,&quot;ISSN&quot;:&quot;2234-943X&quot;,&quot;issued&quot;:{&quot;date-parts&quot;:[[2022,7,1]]},&quot;abstract&quot;:&quot;&lt;p&gt; Abnormal expression of Forkhead box protein M1 (FOXM1) and serine/threonine kinase Budding uninhibited by benzimidazoles 1 (BUB1B) contributes to the development and progression of several cancers, including chronic myelogenous leukemia (CML). However, the molecular mechanism of the FOXM1/BUB1B regulatory network and the role of Neosetophomone-B (NSP-B) in leukemia remains unclear. NSP-B, a meroterpenoid fungal secondary metabolite, possesses anticancer potential in human leukemic cells lines; however, the underlying mechanism has not been elucidated. The present study aimed to explore the role of NSP-B on FOXM1/BUB1B signaling and the underlying molecular mechanism of apoptosis induction in leukemic cells. We performed gene expression profiling of NSP-B-treated and untreated leukemic cells to search for differentially expressed genes (DEGs). Interestingly &lt;italic&gt;BUB1B&lt;/italic&gt; was found to be significantly downregulated (logFC -2.60, adjusted p = 0.001) in the treated cell line with the highest connectivity score among cancer genes. Analysis of TCGA data revealed overexpression of &lt;italic&gt;BUB1B&lt;/italic&gt; compared to normal in most cancers and overexpression was associated with poor prognosis. &lt;italic&gt;BUB1B&lt;/italic&gt; also showed a highly significant positive correlation with &lt;italic&gt;FOXM1&lt;/italic&gt; in all the TCGA cancer types. We used human leukemic cell lines (K562 and U937) as an &lt;italic&gt;in vitro&lt;/italic&gt; study model to validate our findings. We found that NSP-B treatment of leukemic cells suppressed the expression of FOXM1 and BUB1B in a dose-dependent manner. In addition, NSP-B also resulted in the downregulation of FOXM1-regulated genes such as Aurora kinase A, Aurora kinase B, CDK4, and CDK6. Suppression of FOXM1 either by siRNA or NSP-B reduced BUB1B expression and enhanced cell survival inhibition and induction of apoptosis. Interestingly combination treatment of thiostrepton and NSP-B suppressed of cell viability and inducted apoptosis in leukemic cells &lt;italic&gt;via&lt;/italic&gt; enhancing the activation of caspase-3 and caspase-8 compared with single-agent treatment. These results demonstrate the important role of the FOXM1/BUB1B pathway in leukemia and thus a potential therapeutic target. &lt;/p&gt;&quot;,&quot;volume&quot;:&quot;12&quot;},&quot;isTemporary&quot;:false},{&quot;id&quot;:&quot;12af7997-3171-37dd-b28f-2e1fef066875&quot;,&quot;itemData&quot;:{&quot;type&quot;:&quot;article-journal&quot;,&quot;id&quot;:&quot;12af7997-3171-37dd-b28f-2e1fef066875&quot;,&quot;title&quot;:&quot;Deep genomic characterization highlights complexities and prognostic markers of pediatric acute myeloid leukemia&quot;,&quot;author&quot;:[{&quot;family&quot;:&quot;Cheng&quot;,&quot;given&quot;:&quot;Chi-Keung&quot;,&quot;parse-names&quot;:false,&quot;dropping-particle&quot;:&quot;&quot;,&quot;non-dropping-particle&quot;:&quot;&quot;},{&quot;family&quot;:&quot;Yung&quot;,&quot;given&quot;:&quot;Yuk-Lin&quot;,&quot;parse-names&quot;:false,&quot;dropping-particle&quot;:&quot;&quot;,&quot;non-dropping-particle&quot;:&quot;&quot;},{&quot;family&quot;:&quot;Chan&quot;,&quot;given&quot;:&quot;Hoi-Yun&quot;,&quot;parse-names&quot;:false,&quot;dropping-particle&quot;:&quot;&quot;,&quot;non-dropping-particle&quot;:&quot;&quot;},{&quot;family&quot;:&quot;Leung&quot;,&quot;given&quot;:&quot;Kam-Tong&quot;,&quot;parse-names&quot;:false,&quot;dropping-particle&quot;:&quot;&quot;,&quot;non-dropping-particle&quot;:&quot;&quot;},{&quot;family&quot;:&quot;Chan&quot;,&quot;given&quot;:&quot;Kathy Y. Y.&quot;,&quot;parse-names&quot;:false,&quot;dropping-particle&quot;:&quot;&quot;,&quot;non-dropping-particle&quot;:&quot;&quot;},{&quot;family&quot;:&quot;Leung&quot;,&quot;given&quot;:&quot;Alex W. K.&quot;,&quot;parse-names&quot;:false,&quot;dropping-particle&quot;:&quot;&quot;,&quot;non-dropping-particle&quot;:&quot;&quot;},{&quot;family&quot;:&quot;Cheng&quot;,&quot;given&quot;:&quot;Frankie W. T.&quot;,&quot;parse-names&quot;:false,&quot;dropping-particle&quot;:&quot;&quot;,&quot;non-dropping-particle&quot;:&quot;&quot;},{&quot;family&quot;:&quot;Li&quot;,&quot;given&quot;:&quot;Chi-Kong&quot;,&quot;parse-names&quot;:false,&quot;dropping-particle&quot;:&quot;&quot;,&quot;non-dropping-particle&quot;:&quot;&quot;},{&quot;family&quot;:&quot;Wan&quot;,&quot;given&quot;:&quot;Thomas S. K.&quot;,&quot;parse-names&quot;:false,&quot;dropping-particle&quot;:&quot;&quot;,&quot;non-dropping-particle&quot;:&quot;&quot;},{&quot;family&quot;:&quot;Luo&quot;,&quot;given&quot;:&quot;Xi&quot;,&quot;parse-names&quot;:false,&quot;dropping-particle&quot;:&quot;&quot;,&quot;non-dropping-particle&quot;:&quot;&quot;},{&quot;family&quot;:&quot;Pitts&quot;,&quot;given&quot;:&quot;Herbert-Augustus&quot;,&quot;parse-names&quot;:false,&quot;dropping-particle&quot;:&quot;&quot;,&quot;non-dropping-particle&quot;:&quot;&quot;},{&quot;family&quot;:&quot;Cheung&quot;,&quot;given&quot;:&quot;Joyce S.&quot;,&quot;parse-names&quot;:false,&quot;dropping-particle&quot;:&quot;&quot;,&quot;non-dropping-particle&quot;:&quot;&quot;},{&quot;family&quot;:&quot;Chan&quot;,&quot;given&quot;:&quot;Natalie P. H.&quot;,&quot;parse-names&quot;:false,&quot;dropping-particle&quot;:&quot;&quot;,&quot;non-dropping-particle&quot;:&quot;&quot;},{&quot;family&quot;:&quot;Ng&quot;,&quot;given&quot;:&quot;Margaret H. L.&quot;,&quot;parse-names&quot;:false,&quot;dropping-particle&quot;:&quot;&quot;,&quot;non-dropping-particle&quot;:&quot;&quot;}],&quot;container-title&quot;:&quot;Communications Biology&quot;,&quot;container-title-short&quot;:&quot;Commun Biol&quot;,&quot;DOI&quot;:&quot;10.1038/s42003-023-04732-2&quot;,&quot;ISSN&quot;:&quot;2399-3642&quot;,&quot;issued&quot;:{&quot;date-parts&quot;:[[2023,3,31]]},&quot;page&quot;:&quot;356&quot;,&quot;abstract&quot;:&quot;&lt;p&gt; Pediatric acute myeloid leukemia (AML) is an uncommon but aggressive hematological malignancy. The poor outcome is attributed to inadequate prognostic classification and limited treatment options. A thorough understanding on the genetic basis of pediatric AML is important for the development of effective approaches to improve outcomes. Here, by comprehensively profiling fusion genes as well as mutations and copy number changes of 141 myeloid-related genes in 147 pediatric AML patients with subsequent variant functional characterization, we unveil complex mutational patterns of biological relevance and disease mechanisms including &lt;italic&gt;MYC&lt;/italic&gt; deregulation. Also, our findings highlight &lt;italic&gt;TP53&lt;/italic&gt; alterations as strong adverse prognostic markers in pediatric AML and suggest the core spindle checkpoint kinase BUB1B as a selective dependency in this aggressive subgroup. Collectively, our present study provides detailed genomic characterization revealing not only complexities and mechanistic insights into pediatric AML but also significant risk stratification and therapeutic strategies to tackle the disease. &lt;/p&gt;&quot;,&quot;issue&quot;:&quot;1&quot;,&quot;volume&quot;:&quot;6&quot;},&quot;isTemporary&quot;:false},{&quot;id&quot;:&quot;70c5965f-d2ca-3da2-8644-0daae2ad6d83&quot;,&quot;itemData&quot;:{&quot;type&quot;:&quot;article-journal&quot;,&quot;id&quot;:&quot;70c5965f-d2ca-3da2-8644-0daae2ad6d83&quot;,&quot;title&quot;:&quot;SETD1A function in leukemia is mediated through interaction with mitotic regulators BuGZ/BUB3&quot;,&quot;author&quot;:[{&quot;family&quot;:&quot;Perlee&quot;,&quot;given&quot;:&quot;Sarah&quot;,&quot;parse-names&quot;:false,&quot;dropping-particle&quot;:&quot;&quot;,&quot;non-dropping-particle&quot;:&quot;&quot;},{&quot;family&quot;:&quot;Kikuchi&quot;,&quot;given&quot;:&quot;Sota&quot;,&quot;parse-names&quot;:false,&quot;dropping-particle&quot;:&quot;&quot;,&quot;non-dropping-particle&quot;:&quot;&quot;},{&quot;family&quot;:&quot;Nakadai&quot;,&quot;given&quot;:&quot;Tomoyoshi&quot;,&quot;parse-names&quot;:false,&quot;dropping-particle&quot;:&quot;&quot;,&quot;non-dropping-particle&quot;:&quot;&quot;},{&quot;family&quot;:&quot;Masuda&quot;,&quot;given&quot;:&quot;Takeshi&quot;,&quot;parse-names&quot;:false,&quot;dropping-particle&quot;:&quot;&quot;,&quot;non-dropping-particle&quot;:&quot;&quot;},{&quot;family&quot;:&quot;Ohtsuki&quot;,&quot;given&quot;:&quot;Sumio&quot;,&quot;parse-names&quot;:false,&quot;dropping-particle&quot;:&quot;&quot;,&quot;non-dropping-particle&quot;:&quot;&quot;},{&quot;family&quot;:&quot;Matsumoto&quot;,&quot;given&quot;:&quot;Makoto&quot;,&quot;parse-names&quot;:false,&quot;dropping-particle&quot;:&quot;&quot;,&quot;non-dropping-particle&quot;:&quot;&quot;},{&quot;family&quot;:&quot;Rahmutulla&quot;,&quot;given&quot;:&quot;Bahityar&quot;,&quot;parse-names&quot;:false,&quot;dropping-particle&quot;:&quot;&quot;,&quot;non-dropping-particle&quot;:&quot;&quot;},{&quot;family&quot;:&quot;Fukuyo&quot;,&quot;given&quot;:&quot;Masaki&quot;,&quot;parse-names&quot;:false,&quot;dropping-particle&quot;:&quot;&quot;,&quot;non-dropping-particle&quot;:&quot;&quot;},{&quot;family&quot;:&quot;Cifani&quot;,&quot;given&quot;:&quot;Paolo&quot;,&quot;parse-names&quot;:false,&quot;dropping-particle&quot;:&quot;&quot;,&quot;non-dropping-particle&quot;:&quot;&quot;},{&quot;family&quot;:&quot;Kentsis&quot;,&quot;given&quot;:&quot;Alex&quot;,&quot;parse-names&quot;:false,&quot;dropping-particle&quot;:&quot;&quot;,&quot;non-dropping-particle&quot;:&quot;&quot;},{&quot;family&quot;:&quot;Roeder&quot;,&quot;given&quot;:&quot;Robert G&quot;,&quot;parse-names&quot;:false,&quot;dropping-particle&quot;:&quot;&quot;,&quot;non-dropping-particle&quot;:&quot;&quot;},{&quot;family&quot;:&quot;Kaneda&quot;,&quot;given&quot;:&quot;Atsushi&quot;,&quot;parse-names&quot;:false,&quot;dropping-particle&quot;:&quot;&quot;,&quot;non-dropping-particle&quot;:&quot;&quot;},{&quot;family&quot;:&quot;Hoshii&quot;,&quot;given&quot;:&quot;Takayuki&quot;,&quot;parse-names&quot;:false,&quot;dropping-particle&quot;:&quot;&quot;,&quot;non-dropping-particle&quot;:&quot;&quot;}],&quot;container-title&quot;:&quot;EMBO reports&quot;,&quot;container-title-short&quot;:&quot;EMBO Rep&quot;,&quot;DOI&quot;:&quot;10.15252/embr.202357108&quot;,&quot;ISSN&quot;:&quot;1469-221X&quot;,&quot;issued&quot;:{&quot;date-parts&quot;:[[2023,10,9]]},&quot;abstract&quot;:&quot;&lt;p&gt;The H3K4 methyltransferase SETD1A plays a crucial role in leukemia cell survival through its noncatalytic FLOS domain‐mediated recruitment of cyclin K and regulation of DNA damage response genes. In this study, we identify a functional nuclear localization signal in and interaction partners of the FLOS domain. Our screen for FLOS domain‐binding partners reveals that the SETD1A FLOS domain binds mitosis‐associated proteins BuGZ/BUB3. Inhibition of both cyclin K and BuGZ/BUB3‐binding motifs in SETD1A shows synergistic antileukemic effects. BuGZ/BUB3 localize to SETD1A‐bound promoter‐TSS regions and SETD1A‐negative H3K4me1‐positive enhancer regions adjacent to SETD1A target genes. The GLEBS motif and intrinsically disordered region of BuGZ are required for both SETD1A‐binding and leukemia cell proliferation. Cell‐cycle‐specific SETD1A restoration assays indicate that SETD1A expression at the G1/S phase of the cell cycle promotes both the expression of DNA damage response genes and cell cycle progression in leukemia cells.&lt;/p&gt;&quot;,&quot;issue&quot;:&quot;10&quot;,&quot;volume&quot;:&quot;24&quot;},&quot;isTemporary&quot;:false},{&quot;id&quot;:&quot;05f65ae9-8c3d-33d8-9811-b147aaf76320&quot;,&quot;itemData&quot;:{&quot;type&quot;:&quot;article-journal&quot;,&quot;id&quot;:&quot;05f65ae9-8c3d-33d8-9811-b147aaf76320&quot;,&quot;title&quot;:&quot;mir-188‐5p emerges as an oncomir to promote chronic myeloid leukemia via upregulation of BUB3 and SUMO2&quot;,&quot;author&quot;:[{&quot;family&quot;:&quot;Akidan&quot;,&quot;given&quot;:&quot;Osman&quot;,&quot;parse-names&quot;:false,&quot;dropping-particle&quot;:&quot;&quot;,&quot;non-dropping-particle&quot;:&quot;&quot;},{&quot;family&quot;:&quot;Petrovic&quot;,&quot;given&quot;:&quot;Nina&quot;,&quot;parse-names&quot;:false,&quot;dropping-particle&quot;:&quot;&quot;,&quot;non-dropping-particle&quot;:&quot;&quot;},{&quot;family&quot;:&quot;Misir&quot;,&quot;given&quot;:&quot;Sema&quot;,&quot;parse-names&quot;:false,&quot;dropping-particle&quot;:&quot;&quot;,&quot;non-dropping-particle&quot;:&quot;&quot;}],&quot;container-title&quot;:&quot;Molecular Biology Reports&quot;,&quot;container-title-short&quot;:&quot;Mol Biol Rep&quot;,&quot;DOI&quot;:&quot;10.1007/s11033-025-10359-9&quot;,&quot;ISSN&quot;:&quot;0301-4851&quot;,&quot;issued&quot;:{&quot;date-parts&quot;:[[2025,12,28]]},&quot;page&quot;:&quot;269&quot;,&quot;issue&quot;:&quot;1&quot;,&quot;volume&quot;:&quot;52&quot;},&quot;isTemporary&quot;:false}]},{&quot;citationID&quot;:&quot;MENDELEY_CITATION_fd9ea769-032c-4257-88a1-db6626d482db&quot;,&quot;properties&quot;:{&quot;noteIndex&quot;:0},&quot;isEdited&quot;:false,&quot;manualOverride&quot;:{&quot;isManuallyOverridden&quot;:false,&quot;citeprocText&quot;:&quot;(Liu et al., 2018; Chae et al., 2020; Wang et al., 2020; Castañeda-Partida et al., 2022; Zhou et al., 2024; Bahmei et al., 2025)&quot;,&quot;manualOverrideText&quot;:&quot;&quot;},&quot;citationTag&quot;:&quot;MENDELEY_CITATION_v3_eyJjaXRhdGlvbklEIjoiTUVOREVMRVlfQ0lUQVRJT05fZmQ5ZWE3NjktMDMyYy00MjU3LTg4YTEtZGI2NjI2ZDQ4MmRiIiwicHJvcGVydGllcyI6eyJub3RlSW5kZXgiOjB9LCJpc0VkaXRlZCI6ZmFsc2UsIm1hbnVhbE92ZXJyaWRlIjp7ImlzTWFudWFsbHlPdmVycmlkZGVuIjpmYWxzZSwiY2l0ZXByb2NUZXh0IjoiKExpdSBldCBhbC4sIDIwMTg7IENoYWUgZXQgYWwuLCAyMDIwOyBXYW5nIGV0IGFsLiwgMjAyMDsgQ2FzdGHDsWVkYS1QYXJ0aWRhIGV0IGFsLiwgMjAyMjsgWmhvdSBldCBhbC4sIDIwMjQ7IEJhaG1laSBldCBhbC4sIDIwMjUpIiwibWFudWFsT3ZlcnJpZGVUZXh0IjoiIn0sImNpdGF0aW9uSXRlbXMiOlt7ImlkIjoiMzlmOWUzZDktMzYwMS0zMTZmLTkwN2MtYWZkNWQxMGVkMTE3IiwiaXRlbURhdGEiOnsidHlwZSI6ImFydGljbGUtam91cm5hbCIsImlkIjoiMzlmOWUzZDktMzYwMS0zMTZmLTkwN2MtYWZkNWQxMGVkMTE3IiwidGl0bGUiOiJJZGVudGlmaWNhdGlvbiBvZiB1YmlxdWl0aW5hdGlvbi1yZWxhdGVkIGh1YiBnZW5lcyBpbiBjaHJvbmljIG15ZWxvaWQgbGV1a2VtaWEgY2VsbCBieSBiaW9pbmZvcm1hdGljcyBhbmFseXNpcyIsImF1dGhvciI6W3siZmFtaWx5IjoiWmhvdSIsImdpdmVuIjoiUWlhbiIsInBhcnNlLW5hbWVzIjpmYWxzZSwiZHJvcHBpbmctcGFydGljbGUiOiIiLCJub24tZHJvcHBpbmctcGFydGljbGUiOiIifSx7ImZhbWlseSI6IkxpIiwiZ2l2ZW4iOiJaaHVvcmFuIiwicGFyc2UtbmFtZXMiOmZhbHNlLCJkcm9wcGluZy1wYXJ0aWNsZSI6IiIsIm5vbi1kcm9wcGluZy1wYXJ0aWNsZSI6IiJ9LHsiZmFtaWx5IjoiTWVuZyIsImdpdmVuIjoiTGkiLCJwYXJzZS1uYW1lcyI6ZmFsc2UsImRyb3BwaW5nLXBhcnRpY2xlIjoiIiwibm9uLWRyb3BwaW5nLXBhcnRpY2xlIjoiIn0seyJmYW1pbHkiOiJXYW5nIiwiZ2l2ZW4iOiJZaW5nIiwicGFyc2UtbmFtZXMiOmZhbHNlLCJkcm9wcGluZy1wYXJ0aWNsZSI6IiIsIm5vbi1kcm9wcGluZy1wYXJ0aWNsZSI6IiJ9LHsiZmFtaWx5IjoiQXNoYXEiLCJnaXZlbiI6Ik11aGFtbWFkIFNhbWVlciIsInBhcnNlLW5hbWVzIjpmYWxzZSwiZHJvcHBpbmctcGFydGljbGUiOiIiLCJub24tZHJvcHBpbmctcGFydGljbGUiOiIifSx7ImZhbWlseSI6IkxpIiwiZ2l2ZW4iOiJZdWFuIiwicGFyc2UtbmFtZXMiOmZhbHNlLCJkcm9wcGluZy1wYXJ0aWNsZSI6IiIsIm5vbi1kcm9wcGluZy1wYXJ0aWNsZSI6IiJ9LHsiZmFtaWx5IjoiWmhhbyIsImdpdmVuIjoiQmFvYmluZyIsInBhcnNlLW5hbWVzIjpmYWxzZSwiZHJvcHBpbmctcGFydGljbGUiOiIiLCJub24tZHJvcHBpbmctcGFydGljbGUiOiIifV0sImNvbnRhaW5lci10aXRsZSI6IkpvdXJuYWwgb2YgQ2FuY2VyIiwiY29udGFpbmVyLXRpdGxlLXNob3J0IjoiSiBDYW5jZXIiLCJET0kiOiIxMC43MTUwL2pjYS45NjQwNSIsIklTU04iOiIxODM3LTk2NjQiLCJpc3N1ZWQiOnsiZGF0ZS1wYXJ0cyI6W1syMDI0XV19LCJwYWdlIjoiMzc1MC0zNzU5IiwiaXNzdWUiOiIxMiIsInZvbHVtZSI6IjE1In0sImlzVGVtcG9yYXJ5IjpmYWxzZX0seyJpZCI6ImVhOTg2ODk4LTViZGYtMzVmMC04MjAwLTdiMzcyNTQwYmUzYSIsIml0ZW1EYXRhIjp7InR5cGUiOiJhcnRpY2xlLWpvdXJuYWwiLCJpZCI6ImVhOTg2ODk4LTViZGYtMzVmMC04MjAwLTdiMzcyNTQwYmUzYSIsInRpdGxlIjoiRGVjaXBoZXJpbmcgdGhlIG1vbGVjdWxhciBsYW5kc2NhcGUgb2YgYWN1dGUgbXllbG9pZCBsZXVrZW1pYSBpbml0aWF0aW9uIGFuZCByZWxhcHNlOiBhIHN5c3RlbXMgYmlvbG9neSBhcHByb2FjaCIsImF1dGhvciI6W3siZmFtaWx5IjoiQmFobWVpIiwiZ2l2ZW4iOiJBdGVmZWgiLCJwYXJzZS1uYW1lcyI6ZmFsc2UsImRyb3BwaW5nLXBhcnRpY2xlIjoiIiwibm9uLWRyb3BwaW5nLXBhcnRpY2xlIjoiIn0seyJmYW1pbHkiOiJGYWRha2FyIiwiZ2l2ZW4iOiJIYW5pZWgiLCJwYXJzZS1uYW1lcyI6ZmFsc2UsImRyb3BwaW5nLXBhcnRpY2xlIjoiIiwibm9uLWRyb3BwaW5nLXBhcnRpY2xlIjoiIn0seyJmYW1pbHkiOiJUYW1hZGRvbiIsImdpdmVuIjoiR2hvbGFtaG9zc2VpbiIsInBhcnNlLW5hbWVzIjpmYWxzZSwiZHJvcHBpbmctcGFydGljbGUiOiIiLCJub24tZHJvcHBpbmctcGFydGljbGUiOiIifV0sImNvbnRhaW5lci10aXRsZSI6Ik1lZGljYWwgT25jb2xvZ3kiLCJET0kiOiIxMC4xMDA3L3MxMjAzMi0wMjUtMDMwMDMtdyIsIklTU04iOiIxNTU5LTEzMVgiLCJpc3N1ZWQiOnsiZGF0ZS1wYXJ0cyI6W1syMDI1LDksMTBdXX0sInBhZ2UiOiI0NjgiLCJpc3N1ZSI6IjExIiwidm9sdW1lIjoiNDIiLCJjb250YWluZXItdGl0bGUtc2hvcnQiOiIifSwiaXNUZW1wb3JhcnkiOmZhbHNlfSx7ImlkIjoiMjI1ZTlkYWMtODgwNi0zYjk5LTk1ZTgtYjliNzg5ZTJhY2IzIiwiaXRlbURhdGEiOnsidHlwZSI6ImFydGljbGUtam91cm5hbCIsImlkIjoiMjI1ZTlkYWMtODgwNi0zYjk5LTk1ZTgtYjliNzg5ZTJhY2IzIiwidGl0bGUiOiJHbG9iYWwgZXhwcmVzc2lvbiBwcm9maWxpbmcgb2YgQ0QxMOKAiSvigIkvQ0QxOeKAiSvigIlwcmUtQiBseW1waG9ibGFzdHMgZnJvbSBIaXNwYW5pYyBCLUFMTCBwYXRpZW50cyBjb3JyZWxhdGVzIHdpdGggY29tcGFyYXRpdmUgVEFSR0VUIGRhdGFiYXNlIGFuYWx5c2lzIiwiYXV0aG9yIjpbeyJmYW1pbHkiOiJDYXN0YcOxZWRhLVBhcnRpZGEiLCJnaXZlbiI6IkxhdXJhIiwicGFyc2UtbmFtZXMiOmZhbHNlLCJkcm9wcGluZy1wYXJ0aWNsZSI6IiIsIm5vbi1kcm9wcGluZy1wYXJ0aWNsZSI6IiJ9LHsiZmFtaWx5IjoiT2NhZGl6LURlbGdhZG8iLCJnaXZlbiI6IlJvZG9sZm8iLCJwYXJzZS1uYW1lcyI6ZmFsc2UsImRyb3BwaW5nLXBhcnRpY2xlIjoiIiwibm9uLWRyb3BwaW5nLXBhcnRpY2xlIjoiIn0seyJmYW1pbHkiOiJTw6FuY2hlei1Mw7NwZXoiLCJnaXZlbiI6Ikpvc8OpIE1hbnVlbCIsInBhcnNlLW5hbWVzIjpmYWxzZSwiZHJvcHBpbmctcGFydGljbGUiOiIiLCJub24tZHJvcHBpbmctcGFydGljbGUiOiIifSx7ImZhbWlseSI6IkdhcmPDrWEtVmlsbGEiLCJnaXZlbiI6IkVucmlxdWUiLCJwYXJzZS1uYW1lcyI6ZmFsc2UsImRyb3BwaW5nLXBhcnRpY2xlIjoiIiwibm9uLWRyb3BwaW5nLXBhcnRpY2xlIjoiIn0seyJmYW1pbHkiOiJQZcOxYWxvemEtR29uesOhbGV6IiwiZ2l2ZW4iOiJKb3PDqSBHYWJyaWVsIiwicGFyc2UtbmFtZXMiOmZhbHNlLCJkcm9wcGluZy1wYXJ0aWNsZSI6IiIsIm5vbi1kcm9wcGluZy1wYXJ0aWNsZSI6IiJ9LHsiZmFtaWx5IjoiVmVsw6F6cXVlei1BdmnDsWEiLCJnaXZlbiI6Ik1hcnRoYSBNYXJnYXJpdGEiLCJwYXJzZS1uYW1lcyI6ZmFsc2UsImRyb3BwaW5nLXBhcnRpY2xlIjoiIiwibm9uLWRyb3BwaW5nLXBhcnRpY2xlIjoiIn0seyJmYW1pbHkiOiJUb3JyZXMtTmF2YSIsImdpdmVuIjoiSm9zw6kgUmVmdWdpbyIsInBhcnNlLW5hbWVzIjpmYWxzZSwiZHJvcHBpbmctcGFydGljbGUiOiIiLCJub24tZHJvcHBpbmctcGFydGljbGUiOiIifSx7ImZhbWlseSI6Ik1hcnTDrW4tVHJlam8iLCJnaXZlbiI6IkpvcmdlIEFsZm9uc28iLCJwYXJzZS1uYW1lcyI6ZmFsc2UsImRyb3BwaW5nLXBhcnRpY2xlIjoiIiwibm9uLWRyb3BwaW5nLXBhcnRpY2xlIjoiIn0seyJmYW1pbHkiOiJTb2zDrXMtTGFiYXN0aWRhIiwiZ2l2ZW4iOiJLYXJpbmEiLCJwYXJzZS1uYW1lcyI6ZmFsc2UsImRyb3BwaW5nLXBhcnRpY2xlIjoiIiwibm9uLWRyb3BwaW5nLXBhcnRpY2xlIjoiIn0seyJmYW1pbHkiOiJHdWVycmEtQ2FzdGlsbG8iLCJnaXZlbiI6IkZyYW5jaXNjbyBYYXZpZXIiLCJwYXJzZS1uYW1lcyI6ZmFsc2UsImRyb3BwaW5nLXBhcnRpY2xlIjoiIiwibm9uLWRyb3BwaW5nLXBhcnRpY2xlIjoiIn0seyJmYW1pbHkiOiJCZWtrZXItTcOpbmRleiIsImdpdmVuIjoiVmlsbWEgQ2Fyb2xpbmEiLCJwYXJzZS1uYW1lcyI6ZmFsc2UsImRyb3BwaW5nLXBhcnRpY2xlIjoiIiwibm9uLWRyb3BwaW5nLXBhcnRpY2xlIjoiIn0seyJmYW1pbHkiOiJSb3NhbGVzLUdhcmPDrWEiLCJnaXZlbiI6IlbDrWN0b3IgSHVnbyIsInBhcnNlLW5hbWVzIjpmYWxzZSwiZHJvcHBpbmctcGFydGljbGUiOiIiLCJub24tZHJvcHBpbmctcGFydGljbGUiOiIifSx7ImZhbWlseSI6IlJvbWVyby1Sb2Ryw61ndWV6IiwiZ2l2ZW4iOiJEw6FtYXJpcyIsInBhcnNlLW5hbWVzIjpmYWxzZSwiZHJvcHBpbmctcGFydGljbGUiOiIiLCJub24tZHJvcHBpbmctcGFydGljbGUiOiIifSx7ImZhbWlseSI6Ik1vamljYS1Fc3Bpbm96YSIsImdpdmVuIjoiUmHDumwiLCJwYXJzZS1uYW1lcyI6ZmFsc2UsImRyb3BwaW5nLXBhcnRpY2xlIjoiIiwibm9uLWRyb3BwaW5nLXBhcnRpY2xlIjoiIn0seyJmYW1pbHkiOiJNZW5kZXotVGVub3JpbyIsImdpdmVuIjoiQWxmb25zbyIsInBhcnNlLW5hbWVzIjpmYWxzZSwiZHJvcHBpbmctcGFydGljbGUiOiIiLCJub24tZHJvcHBpbmctcGFydGljbGUiOiIifSx7ImZhbWlseSI6IlJhbcOtcmV6LUNhbHphZGEiLCJnaXZlbiI6IkNyeXN0ZWwgQS4iLCJwYXJzZS1uYW1lcyI6ZmFsc2UsImRyb3BwaW5nLXBhcnRpY2xlIjoiIiwibm9uLWRyb3BwaW5nLXBhcnRpY2xlIjoiIn0seyJmYW1pbHkiOiLDgWx2YXJlei1Sw61vcyIsImdpdmVuIjoiRWzDrXphYmV0aCIsInBhcnNlLW5hbWVzIjpmYWxzZSwiZHJvcHBpbmctcGFydGljbGUiOiIiLCJub24tZHJvcHBpbmctcGFydGljbGUiOiIifSx7ImZhbWlseSI6Ik1lasOtYS1BcmFuZ3Vyw6kiLCJnaXZlbiI6Ikp1YW4gTWFudWVsIiwicGFyc2UtbmFtZXMiOmZhbHNlLCJkcm9wcGluZy1wYXJ0aWNsZSI6IiIsIm5vbi1kcm9wcGluZy1wYXJ0aWNsZSI6IiJ9LHsiZmFtaWx5IjoiR2FyaWdsaW8iLCJnaXZlbiI6IlBhdHJpY2lvIiwicGFyc2UtbmFtZXMiOmZhbHNlLCJkcm9wcGluZy1wYXJ0aWNsZSI6IiIsIm5vbi1kcm9wcGluZy1wYXJ0aWNsZSI6IiJ9XSwiY29udGFpbmVyLXRpdGxlIjoiRGlzY292ZXIgT25jb2xvZ3kiLCJET0kiOiIxMC4xMDA3L3MxMjY3Mi0wMjItMDA0ODAtNyIsIklTU04iOiIyNzMwLTYwMTEiLCJpc3N1ZWQiOnsiZGF0ZS1wYXJ0cyI6W1syMDIyLDEyLDIxXV19LCJwYWdlIjoiMjgiLCJhYnN0cmFjdCI6IjxwPiBNZXhpY28gQ2l0eSBoYXMgb25lIG9mIHRoZSBoaWdoZXN0IGluY2lkZW5jZXMgb2YgYWN1dGUgbHltcGhvYmxhc3RpYyBsZXVrZW1pYSAoQUxMKSBnbG9iYWxseSwgd2l0aCBwYXRpZW50cyBzaG93aW5nIGxvdyBzdXJ2aXZhbCwgYW5kIGhpZ2ggcmVsYXBzZSByYXRlcy4gVG8gZ2FpbiBtb3JlIGluc2lnaHQgaW50byB0aGUgbW9sZWN1bGFyIGZlYXR1cmVzIG9mIEItQUxMIGluIE1leGljYW4gY2hpbGRyZW4sIHdlIGlzb2xhdGVkIENEMTDigIkr4oCJL0NEMTnigIkr4oCJcHJlY3Vyc29yIEIgbHltcGhvYmxhc3RzIGZyb20gZm91ciBib25lIG1hcnJvdyBhbmQgbmluZSBwZXJpcGhlcmFsIGJsb29kIHNhbXBsZXMgb2YgQi1BTEwgcGF0aWVudHMgdXNpbmcgYSBmbHVvcmVzY2VuY2UtYWN0aXZhdGVkIGNlbGwgc29ydGluZyBwcm90b2NvbC4gVGhlIGdsb2JhbCBnZW5lIGV4cHJlc3Npb24gcHJvZmlsZSAoQk0gdnMgUEIpIHJldmVhbGVkIDEzNiBkaWZmZXJlbnRpYWxseSBleHByZXNzZWQgZ2VuZXM7IDYyIHdlcmUgdXByZWd1bGF0ZWQgKDQ1LjYlKSBhbmQgNzQgd2VyZSBkb3ducmVndWxhdGVkICg1NC40JSkuIFBlYXJzb27igJlzIGNvcnJlbGF0aW9uIGNvZWZmaWNpZW50IHdhcyBjYWxjdWxhdGVkIHRvIGRldGVybWluZSB0aGUgc2ltaWxhcml0eSBiZXR3ZWVuIHByZS1CIGx5bXBob2JsYXN0IHBvcHVsYXRpb25zLiBXZSBzZWxlY3RlZCAyNiBoaWdobHkgc2lnbmlmaWNhbnQgZ2VuZXMgYW5kIHZhbGlkYXRlZCAyMSBieSBSVC1xUENSICggPGl0YWxpYz5DTk4zLCBTVE9OMiwgQ0FMTjEsIFJVTlgyLCBHQURENDVBLCBDREM0NSwgQ0RDMjAsIFBMSzEsIEFJREEsIEhDSywgTFk4NiwgR1BSNjUsIFBJSzNDRywgTElMUkIyLCBJTDdSLCBUQ0wxQSwgRE9DSzEsIEhJU1QxSDNHLCBQVFBOMTQsIENENzIsPC9pdGFsaWM+IGFuZCA8aXRhbGljPk5UNUU8L2l0YWxpYz4gKSA8aXRhbGljPi48L2l0YWxpYz4gVGhlIGdlbmUgc2V0IGVucmljaG1lbnQgYW5hbHlzaXMgb2YgdGhlIHRvdGFsIGV4cHJlc3Npb24gbWF0cml4IGFuZCB0aGUgaW5nZW51aXR5IHBhdGh3YXkgYW5hbHlzaXMgb2YgdGhlIDEzNiBkaWZmZXJlbnRpYWxseSBleHByZXNzZWQgZ2VuZXMgc2hvd2VkIHRoYXQgdGhlIGNlbGwgY3ljbGUgd2FzIGFsdGVyZWQgaW4gdGhlIGJvbmUgbWFycm93IHdpdGggZm91ciBvdmVyZXhwcmVzc2VkIGdlbmVzICggPGl0YWxpYz5QTEsxLCBDREMyMCwgQ0RDNDUsPC9pdGFsaWM+IGFuZCA8aXRhbGljPkdBREQ0NUE8L2l0YWxpYz4gKSBhbmQgYSBsb3cgZXhwcmVzc2lvbiBvZiA8aXRhbGljPklMN1I8L2l0YWxpYz4gYW5kIDxpdGFsaWM+UElLM0NHLDwvaXRhbGljPiB3aGljaCBhcmUgaW52b2x2ZWQgaW4gQiBjZWxsIGRpZmZlcmVudGlhdGlvbi4gQSBjb21wYXJhdGl2ZSBiaW9pbmZvcm1hdGljcyBhbmFseXNpcyBvZiAxNSBib25lIG1hcnJvdyBhbmQgMTAgcGVyaXBoZXJhbCBibG9vZCBzYW1wbGVzIGZyb20gSGlzcGFuaWMgQi1BTEwgcGF0aWVudHMgY29sbGVjdGVkIGJ5IHRoZSBUQVJHRVQgcHJvZ3JhbSwgY29ycm9ib3JhdGVkIHRoZSBnZW5lcyBvYnNlcnZlZCwgZXhjZXB0IGZvciA8aXRhbGljPlBJSzNDRzwvaXRhbGljPiAuIFdlIGNvbmNsdWRlIHRoZSBNZXhpY2FuIGFuZCB0aGUgSGlzcGFuaWMgQi1BTEwgcGF0aWVudHMgc3R1ZGllZCBwcmVzZW50IGNvbW1vbiBkcml2ZXIgYWx0ZXJhdGlvbnMgYW5kIGhpc3RvdHlwZS1zcGVjaWZpYyBtdXRhdGlvbnMgdGhhdCBjb3VsZCBmYWNpbGl0YXRlIHJpc2sgc3RyYXRpZmljYXRpb24gYW5kIGRpYWdub3N0aWMgYWNjdXJhY3kgYW5kIHNlcnZlIGFzIHBvdGVudGlhbCB0aGVyYXBldXRpYyB0YXJnZXRzLiA8L3A+IiwiaXNzdWUiOiIxIiwidm9sdW1lIjoiMTMiLCJjb250YWluZXItdGl0bGUtc2hvcnQiOiIifSwiaXNUZW1wb3JhcnkiOmZhbHNlfSx7ImlkIjoiNGY5NzkyN2MtNzhmMi0zOTIwLWJmOTUtNjI0YTJjZDc2MDY4IiwiaXRlbURhdGEiOnsidHlwZSI6ImFydGljbGUtam91cm5hbCIsImlkIjoiNGY5NzkyN2MtNzhmMi0zOTIwLWJmOTUtNjI0YTJjZDc2MDY4IiwidGl0bGUiOiJSU0sgaW5oaWJpdG9yIEJJLUQxODcwIGluaGliaXRzIGFjdXRlIG15ZWxvaWQgbGV1a2VtaWEgY2VsbCBwcm9saWZlcmF0aW9uIGJ5IHRhcmdldGluZyBtaXRvdGljIGV4aXQiLCJhdXRob3IiOlt7ImZhbWlseSI6IkNoYWUiLCJnaXZlbiI6IkhlZS1Eb24iLCJwYXJzZS1uYW1lcyI6ZmFsc2UsImRyb3BwaW5nLXBhcnRpY2xlIjoiIiwibm9uLWRyb3BwaW5nLXBhcnRpY2xlIjoiIn0seyJmYW1pbHkiOiJEdXR0YSIsImdpdmVuIjoiUml0aWthIiwicGFyc2UtbmFtZXMiOmZhbHNlLCJkcm9wcGluZy1wYXJ0aWNsZSI6IiIsIm5vbi1kcm9wcGluZy1wYXJ0aWNsZSI6IiJ9LHsiZmFtaWx5IjoiVGl1IiwiZ2l2ZW4iOiJCcnVjZSIsInBhcnNlLW5hbWVzIjpmYWxzZSwiZHJvcHBpbmctcGFydGljbGUiOiIiLCJub24tZHJvcHBpbmctcGFydGljbGUiOiIifSx7ImZhbWlseSI6IkhvZmYiLCJnaXZlbiI6IkZpZWtlIFcuIiwicGFyc2UtbmFtZXMiOmZhbHNlLCJkcm9wcGluZy1wYXJ0aWNsZSI6IiIsIm5vbi1kcm9wcGluZy1wYXJ0aWNsZSI6IiJ9LHsiZmFtaWx5IjoiQWNjb3JkaSIsImdpdmVuIjoiQmVuZWRldHRhIiwicGFyc2UtbmFtZXMiOmZhbHNlLCJkcm9wcGluZy1wYXJ0aWNsZSI6IiIsIm5vbi1kcm9wcGluZy1wYXJ0aWNsZSI6IiJ9LHsiZmFtaWx5IjoiU2VyYWZpbiIsImdpdmVuIjoiVmFsZW50aW5hIiwicGFyc2UtbmFtZXMiOmZhbHNlLCJkcm9wcGluZy1wYXJ0aWNsZSI6IiIsIm5vbi1kcm9wcGluZy1wYXJ0aWNsZSI6IiJ9LHsiZmFtaWx5IjoiWW91biIsImdpdmVuIjoiTWlueW91bmciLCJwYXJzZS1uYW1lcyI6ZmFsc2UsImRyb3BwaW5nLXBhcnRpY2xlIjoiIiwibm9uLWRyb3BwaW5nLXBhcnRpY2xlIjoiIn0seyJmYW1pbHkiOiJIdWFuZyIsImdpdmVuIjoiTWluIiwicGFyc2UtbmFtZXMiOmZhbHNlLCJkcm9wcGluZy1wYXJ0aWNsZSI6IiIsIm5vbi1kcm9wcGluZy1wYXJ0aWNsZSI6IiJ9LHsiZmFtaWx5IjoiU3VtYXJzb25vIiwiZ2l2ZW4iOiJOYXRoYW4iLCJwYXJzZS1uYW1lcyI6ZmFsc2UsImRyb3BwaW5nLXBhcnRpY2xlIjoiIiwibm9uLWRyb3BwaW5nLXBhcnRpY2xlIjoiIn0seyJmYW1pbHkiOiJEYXZpcyIsImdpdmVuIjoiS2FyYSBMLiIsInBhcnNlLW5hbWVzIjpmYWxzZSwiZHJvcHBpbmctcGFydGljbGUiOiIiLCJub24tZHJvcHBpbmctcGFydGljbGUiOiIifSx7ImZhbWlseSI6IkxhY2F5byIsImdpdmVuIjoiTm9ybWFuIEouIiwicGFyc2UtbmFtZXMiOmZhbHNlLCJkcm9wcGluZy1wYXJ0aWNsZSI6IiIsIm5vbi1kcm9wcGluZy1wYXJ0aWNsZSI6IiJ9LHsiZmFtaWx5IjoiUGlnYXp6aSIsImdpdmVuIjoiTWFydGluYSIsInBhcnNlLW5hbWVzIjpmYWxzZSwiZHJvcHBpbmctcGFydGljbGUiOiIiLCJub24tZHJvcHBpbmctcGFydGljbGUiOiIifSx7ImZhbWlseSI6IkhvcnRvbiIsImdpdmVuIjoiVGVyemFoIE0uIiwicGFyc2UtbmFtZXMiOmZhbHNlLCJkcm9wcGluZy1wYXJ0aWNsZSI6IiIsIm5vbi1kcm9wcGluZy1wYXJ0aWNsZSI6IiJ9LHsiZmFtaWx5IjoiS29ybmJsYXUiLCJnaXZlbiI6IlN0ZXZlbiBNLiIsInBhcnNlLW5hbWVzIjpmYWxzZSwiZHJvcHBpbmctcGFydGljbGUiOiIiLCJub24tZHJvcHBpbmctcGFydGljbGUiOiIifSx7ImZhbWlseSI6IlNha2Ftb3RvIiwiZ2l2ZW4iOiJLYXRobGVlbiBNLiIsInBhcnNlLW5hbWVzIjpmYWxzZSwiZHJvcHBpbmctcGFydGljbGUiOiIiLCJub24tZHJvcHBpbmctcGFydGljbGUiOiIifV0sImNvbnRhaW5lci10aXRsZSI6Ik9uY290YXJnZXQiLCJjb250YWluZXItdGl0bGUtc2hvcnQiOiJPbmNvdGFyZ2V0IiwiRE9JIjoiMTAuMTg2MzIvb25jb3RhcmdldC4yNzYzMCIsIklTU04iOiIxOTQ5LTI1NTMiLCJpc3N1ZWQiOnsiZGF0ZS1wYXJ0cyI6W1syMDIwLDYsMjNdXX0sInBhZ2UiOiIyMzg3LTI0MDMiLCJpc3N1ZSI6IjI1Iiwidm9sdW1lIjoiMTEifSwiaXNUZW1wb3JhcnkiOmZhbHNlfSx7ImlkIjoiZjVhYjFlY2QtNTQ2Yy0zZjZmLTk4OTUtZTU1ZjllNjgwNTNhIiwiaXRlbURhdGEiOnsidHlwZSI6ImFydGljbGUtam91cm5hbCIsImlkIjoiZjVhYjFlY2QtNTQ2Yy0zZjZmLTk4OTUtZTU1ZjllNjgwNTNhIiwidGl0bGUiOiJBbmFseXNpcyBvZiBURVQyIGFuZCBFWkgyIGdlbmUgZnVuY3Rpb25zIGluIGNocm9tb3NvbWUgaW5zdGFiaWxpdHkgaW4gYWN1dGUgbXllbG9pZCBsZXVrZW1pYSIsImF1dGhvciI6W3siZmFtaWx5IjoiV2FuZyIsImdpdmVuIjoiSmluZ3lpIiwicGFyc2UtbmFtZXMiOmZhbHNlLCJkcm9wcGluZy1wYXJ0aWNsZSI6IiIsIm5vbi1kcm9wcGluZy1wYXJ0aWNsZSI6IiJ9LHsiZmFtaWx5IjoiSGUiLCJnaXZlbiI6Ik5hIiwicGFyc2UtbmFtZXMiOmZhbHNlLCJkcm9wcGluZy1wYXJ0aWNsZSI6IiIsIm5vbi1kcm9wcGluZy1wYXJ0aWNsZSI6IiJ9LHsiZmFtaWx5IjoiV2FuZyIsImdpdmVuIjoiUnVpcWluZyIsInBhcnNlLW5hbWVzIjpmYWxzZSwiZHJvcHBpbmctcGFydGljbGUiOiIiLCJub24tZHJvcHBpbmctcGFydGljbGUiOiIifSx7ImZhbWlseSI6IlRpYW4iLCJnaXZlbiI6IlRpYW4iLCJwYXJzZS1uYW1lcyI6ZmFsc2UsImRyb3BwaW5nLXBhcnRpY2xlIjoiIiwibm9uLWRyb3BwaW5nLXBhcnRpY2xlIjoiIn0seyJmYW1pbHkiOiJIYW4iLCJnaXZlbiI6IkZlbmdqaWFvIiwicGFyc2UtbmFtZXMiOmZhbHNlLCJkcm9wcGluZy1wYXJ0aWNsZSI6IiIsIm5vbi1kcm9wcGluZy1wYXJ0aWNsZSI6IiJ9LHsiZmFtaWx5IjoiWmhvbmciLCJnaXZlbiI6IkNoYW9xaW4iLCJwYXJzZS1uYW1lcyI6ZmFsc2UsImRyb3BwaW5nLXBhcnRpY2xlIjoiIiwibm9uLWRyb3BwaW5nLXBhcnRpY2xlIjoiIn0seyJmYW1pbHkiOiJaaGFuZyIsImdpdmVuIjoiQ2hlbiIsInBhcnNlLW5hbWVzIjpmYWxzZSwiZHJvcHBpbmctcGFydGljbGUiOiIiLCJub24tZHJvcHBpbmctcGFydGljbGUiOiIifSx7ImZhbWlseSI6Ikh1YSIsImdpdmVuIjoiTWluZ3FpYW5nIiwicGFyc2UtbmFtZXMiOmZhbHNlLCJkcm9wcGluZy1wYXJ0aWNsZSI6IiIsIm5vbi1kcm9wcGluZy1wYXJ0aWNsZSI6IiJ9LHsiZmFtaWx5IjoiSmkiLCJnaXZlbiI6IkNodW55YW4iLCJwYXJzZS1uYW1lcyI6ZmFsc2UsImRyb3BwaW5nLXBhcnRpY2xlIjoiIiwibm9uLWRyb3BwaW5nLXBhcnRpY2xlIjoiIn0seyJmYW1pbHkiOiJNYSIsImdpdmVuIjoiRGFveGluIiwicGFyc2UtbmFtZXMiOmZhbHNlLCJkcm9wcGluZy1wYXJ0aWNsZSI6IiIsIm5vbi1kcm9wcGluZy1wYXJ0aWNsZSI6IiJ9XSwiY29udGFpbmVyLXRpdGxlIjoiU2NpZW50aWZpYyBSZXBvcnRzIiwiY29udGFpbmVyLXRpdGxlLXNob3J0IjoiU2NpIFJlcCIsIkRPSSI6IjEwLjEwMzgvczQxNTk4LTAyMC01OTM2NS13IiwiSVNTTiI6IjIwNDUtMjMyMiIsImlzc3VlZCI6eyJkYXRlLXBhcnRzIjpbWzIwMjAsMiwxN11dfSwicGFnZSI6IjI3MDYiLCJhYnN0cmFjdCI6IjxwPiBURVQyIGFuZCBFWkgyIHBsYXkgaW1wb3J0YW50IHJvbGVzIGluIHRoZSBlcGlnZW5ldGljIHJlZ3VsYXRpb24gaW4gbWFueSBjYW5jZXJzLiBIb3dldmVyLCB0aGVpciBzcGVjaWZpYyByb2xlcyBpbiBhY3V0ZSBteWVsb2lkIGxldWtlbWlhIChBTUwpIHBhdGhvZ2VuZXNpcyByZW1haW4gdW5rbm93bi4gSGVyZSwgdGhlIGV4cHJlc3Npb24sIG1ldGh5bGF0aW9uIG9yIG11dGF0aW9uIG9mIEVaSDIgYW5kIFRFVDIgd2FzIGRldGVybWluZWQgYW5kIGZ1cnRoZXIgY29ycmVsYXRlZCB3aXRoIHRoZSBsZXZlbHMgb2YgdGhlIGNocm9tb3NvbWUgaW5zdGFiaWxpdHkgKENJTikgZ2VuZXMgTUFEMiBhbmQgQ0RDMjAuIFdlIGRvd24tcmVndWxhdGVkIEVaSDIgYW5kIFRFVDIgaW4gQU1MIGNlbGwgbGluZXMgYW5kIGFzc2Vzc2VkIHRoZSBlZmZlY3Qgb24gQ0lOIHVzaW5nIGZsdW9yZXNjZW5jZSA8aXRhbGljPmluIHNpdHU8L2l0YWxpYz4gaHlicmlkaXphdGlvbiAoRklTSCkuIE91ciByZXN1bHRzIHNob3dlZCB0aGF0IFRFVDIsIEVaSDIsIE1BRDIgYW5kIENEQzIwIHdlcmUgYWJlcnJhbnRseSBleHByZXNzZWQgaW4gQU1MIHBhdGllbnRzLiBUaGUgZXhwcmVzc2lvbiBsZXZlbCBvZiBNQUQyIG9yIENEQzIwIHdhcyBwb3NpdGl2ZWx5IGNvcnJlbGF0ZWQgd2l0aCB0aGF0IG9mIFRFVDIgb3IgRVpIMi4gSHlwZXJtZXRoeWxhdGlvbiBvZiB0aGUgVEVUMiBnZW5lIGRvd24tcmVndWxhdGVkIGl0cyB0cmFuc2NyaXB0aW9uLiBEb3duLXJlZ3VsYXRpb24gb2YgRVpIMiBvciBURVQyIGV4cHJlc3Npb24gaW5oaWJpdGVkIGFwb3B0b3NpcywgYWZmZWN0ZWQgTUFEMiBhbmQgQ0RDMjAgZXhwcmVzc2lvbiwgYW5kIHByb21vdGVkIENJTiBpbiBBTUwgY2VsbHMuIERlY2l0YWJpbmUgdHJlYXRtZW50IHJlc3RvcmVkIFRFVDIgbWV0aHlsYXRpb24gYW5kIEVaSDIgdHJhbnNjcmlwdGlvbiBhbmQgYW1lbGlvcmF0ZWQgQ0lOIGluIEFNTC4gVGhlcmVmb3JlLCBURVQyIGFuZCBFWkgyIHBsYXkgYSB0dW1vci1pbmhpYml0aW5nIHJvbGUgaW4gQU1MIHRoYXQgYWZmZWN0cyBDSU4gdmlhIE1BRDIgYW5kIENEQzIwLiA8L3A+IiwiaXNzdWUiOiIxIiwidm9sdW1lIjoiMTAifSwiaXNUZW1wb3JhcnkiOmZhbHNlfSx7ImlkIjoiOGQ4NDkxNGItNzY3Zi0zZmQ4LWJjMjQtZTBiOThlZjU1YWNlIiwiaXRlbURhdGEiOnsidHlwZSI6ImFydGljbGUtam91cm5hbCIsImlkIjoiOGQ4NDkxNGItNzY3Zi0zZmQ4LWJjMjQtZTBiOThlZjU1YWNlIiwidGl0bGUiOiJQUE0xSyBSZWd1bGF0ZXMgSGVtYXRvcG9pZXNpcyBhbmQgTGV1a2Vtb2dlbmVzaXMgdGhyb3VnaCBDREMyMC1NZWRpYXRlZCBVYmlxdWl0aW5hdGlvbiBvZiBNRUlTMSBhbmQgcDIxIiwiYXV0aG9yIjpbeyJmYW1pbHkiOiJMaXUiLCJnaXZlbiI6IlhpYW95ZSIsInBhcnNlLW5hbWVzIjpmYWxzZSwiZHJvcHBpbmctcGFydGljbGUiOiIiLCJub24tZHJvcHBpbmctcGFydGljbGUiOiIifSx7ImZhbWlseSI6IlpoYW5nIiwiZ2l2ZW4iOiJGZWlmZWkiLCJwYXJzZS1uYW1lcyI6ZmFsc2UsImRyb3BwaW5nLXBhcnRpY2xlIjoiIiwibm9uLWRyb3BwaW5nLXBhcnRpY2xlIjoiIn0seyJmYW1pbHkiOiJaaGFuZyIsImdpdmVuIjoiWWFwaW5nIiwicGFyc2UtbmFtZXMiOmZhbHNlLCJkcm9wcGluZy1wYXJ0aWNsZSI6IiIsIm5vbi1kcm9wcGluZy1wYXJ0aWNsZSI6IiJ9LHsiZmFtaWx5IjoiTGkiLCJnaXZlbiI6IlhpZSIsInBhcnNlLW5hbWVzIjpmYWxzZSwiZHJvcHBpbmctcGFydGljbGUiOiIiLCJub24tZHJvcHBpbmctcGFydGljbGUiOiIifSx7ImZhbWlseSI6IkNoZW4iLCJnaXZlbiI6IkNoaXFpIiwicGFyc2UtbmFtZXMiOmZhbHNlLCJkcm9wcGluZy1wYXJ0aWNsZSI6IiIsIm5vbi1kcm9wcGluZy1wYXJ0aWNsZSI6IiJ9LHsiZmFtaWx5IjoiWmhvdSIsImdpdmVuIjoiTWVpeWkiLCJwYXJzZS1uYW1lcyI6ZmFsc2UsImRyb3BwaW5nLXBhcnRpY2xlIjoiIiwibm9uLWRyb3BwaW5nLXBhcnRpY2xlIjoiIn0seyJmYW1pbHkiOiJZdSIsImdpdmVuIjoiWmh1byIsInBhcnNlLW5hbWVzIjpmYWxzZSwiZHJvcHBpbmctcGFydGljbGUiOiIiLCJub24tZHJvcHBpbmctcGFydGljbGUiOiIifSx7ImZhbWlseSI6IkxpdSIsImdpdmVuIjoiWXVueGlhIiwicGFyc2UtbmFtZXMiOmZhbHNlLCJkcm9wcGluZy1wYXJ0aWNsZSI6IiIsIm5vbi1kcm9wcGluZy1wYXJ0aWNsZSI6IiJ9LHsiZmFtaWx5IjoiWmhhbyIsImdpdmVuIjoiWXV6aGVuZyIsInBhcnNlLW5hbWVzIjpmYWxzZSwiZHJvcHBpbmctcGFydGljbGUiOiIiLCJub24tZHJvcHBpbmctcGFydGljbGUiOiIifSx7ImZhbWlseSI6IkhhbyIsImdpdmVuIjoiWGlhb3hpbiIsInBhcnNlLW5hbWVzIjpmYWxzZSwiZHJvcHBpbmctcGFydGljbGUiOiIiLCJub24tZHJvcHBpbmctcGFydGljbGUiOiIifSx7ImZhbWlseSI6IlRhbmciLCJnaXZlbiI6IllhYmluIiwicGFyc2UtbmFtZXMiOmZhbHNlLCJkcm9wcGluZy1wYXJ0aWNsZSI6IiIsIm5vbi1kcm9wcGluZy1wYXJ0aWNsZSI6IiJ9LHsiZmFtaWx5IjoiWmh1IiwiZ2l2ZW4iOiJMaWFuZyIsInBhcnNlLW5hbWVzIjpmYWxzZSwiZHJvcHBpbmctcGFydGljbGUiOiIiLCJub24tZHJvcHBpbmctcGFydGljbGUiOiIifSx7ImZhbWlseSI6IkxpdSIsImdpdmVuIjoiTGlnZW4iLCJwYXJzZS1uYW1lcyI6ZmFsc2UsImRyb3BwaW5nLXBhcnRpY2xlIjoiIiwibm9uLWRyb3BwaW5nLXBhcnRpY2xlIjoiIn0seyJmYW1pbHkiOiJYaWUiLCJnaXZlbiI6IkxpIiwicGFyc2UtbmFtZXMiOmZhbHNlLCJkcm9wcGluZy1wYXJ0aWNsZSI6IiIsIm5vbi1kcm9wcGluZy1wYXJ0aWNsZSI6IiJ9LHsiZmFtaWx5IjoiR3UiLCJnaXZlbiI6IkhhbyIsInBhcnNlLW5hbWVzIjpmYWxzZSwiZHJvcHBpbmctcGFydGljbGUiOiIiLCJub24tZHJvcHBpbmctcGFydGljbGUiOiIifSx7ImZhbWlseSI6IlNoYW8iLCJnaXZlbiI6IkhvbmdmYW5nIiwicGFyc2UtbmFtZXMiOmZhbHNlLCJkcm9wcGluZy1wYXJ0aWNsZSI6IiIsIm5vbi1kcm9wcGluZy1wYXJ0aWNsZSI6IiJ9LHsiZmFtaWx5IjoiWGlhIiwiZ2l2ZW4iOiJGYW5nemhlbiIsInBhcnNlLW5hbWVzIjpmYWxzZSwiZHJvcHBpbmctcGFydGljbGUiOiIiLCJub24tZHJvcHBpbmctcGFydGljbGUiOiIifSx7ImZhbWlseSI6IllpbiIsImdpdmVuIjoiQ2h1bnJvbmciLCJwYXJzZS1uYW1lcyI6ZmFsc2UsImRyb3BwaW5nLXBhcnRpY2xlIjoiIiwibm9uLWRyb3BwaW5nLXBhcnRpY2xlIjoiIn0seyJmYW1pbHkiOiJUYW8iLCJnaXZlbiI6Ik1pbmZhbmciLCJwYXJzZS1uYW1lcyI6ZmFsc2UsImRyb3BwaW5nLXBhcnRpY2xlIjoiIiwibm9uLWRyb3BwaW5nLXBhcnRpY2xlIjoiIn0seyJmYW1pbHkiOiJYaWUiLCJnaXZlbiI6IkppbmdqaW5nIiwicGFyc2UtbmFtZXMiOmZhbHNlLCJkcm9wcGluZy1wYXJ0aWNsZSI6IiIsIm5vbi1kcm9wcGluZy1wYXJ0aWNsZSI6IiJ9LHsiZmFtaWx5IjoiWmhhbmciLCJnaXZlbiI6IkNoZW5nIENoZW5nIiwicGFyc2UtbmFtZXMiOmZhbHNlLCJkcm9wcGluZy1wYXJ0aWNsZSI6IiIsIm5vbi1kcm9wcGluZy1wYXJ0aWNsZSI6IiJ9LHsiZmFtaWx5IjoiWWFuZyIsImdpdmVuIjoiWWkiLCJwYXJzZS1uYW1lcyI6ZmFsc2UsImRyb3BwaW5nLXBhcnRpY2xlIjoiIiwibm9uLWRyb3BwaW5nLXBhcnRpY2xlIjoiIn0seyJmYW1pbHkiOiJTdW4iLCJnaXZlbiI6IkhhaXBlbmciLCJwYXJzZS1uYW1lcyI6ZmFsc2UsImRyb3BwaW5nLXBhcnRpY2xlIjoiIiwibm9uLWRyb3BwaW5nLXBhcnRpY2xlIjoiIn0seyJmYW1pbHkiOiJDaGVuIiwiZ2l2ZW4iOiJHdW8tUWlhbmciLCJwYXJzZS1uYW1lcyI6ZmFsc2UsImRyb3BwaW5nLXBhcnRpY2xlIjoiIiwibm9uLWRyb3BwaW5nLXBhcnRpY2xlIjoiIn0seyJmYW1pbHkiOiJaaGVuZyIsImdpdmVuIjoiSnVua2UiLCJwYXJzZS1uYW1lcyI6ZmFsc2UsImRyb3BwaW5nLXBhcnRpY2xlIjoiIiwibm9uLWRyb3BwaW5nLXBhcnRpY2xlIjoiIn1dLCJjb250YWluZXItdGl0bGUiOiJDZWxsIFJlcG9ydHMiLCJjb250YWluZXItdGl0bGUtc2hvcnQiOiJDZWxsIFJlcCIsIkRPSSI6IjEwLjEwMTYvai5jZWxyZXAuMjAxOC4wMy4xNDAiLCJJU1NOIjoiMjIxMTEyNDciLCJpc3N1ZWQiOnsiZGF0ZS1wYXJ0cyI6W1syMDE4LDVdXX0sInBhZ2UiOiIxNDYxLTE0NzUiLCJpc3N1ZSI6IjUiLCJ2b2x1bWUiOiIyMyJ9LCJpc1RlbXBvcmFyeSI6ZmFsc2V9XX0=&quot;,&quot;citationItems&quot;:[{&quot;id&quot;:&quot;39f9e3d9-3601-316f-907c-afd5d10ed117&quot;,&quot;itemData&quot;:{&quot;type&quot;:&quot;article-journal&quot;,&quot;id&quot;:&quot;39f9e3d9-3601-316f-907c-afd5d10ed117&quot;,&quot;title&quot;:&quot;Identification of ubiquitination-related hub genes in chronic myeloid leukemia cell by bioinformatics analysis&quot;,&quot;author&quot;:[{&quot;family&quot;:&quot;Zhou&quot;,&quot;given&quot;:&quot;Qian&quot;,&quot;parse-names&quot;:false,&quot;dropping-particle&quot;:&quot;&quot;,&quot;non-dropping-particle&quot;:&quot;&quot;},{&quot;family&quot;:&quot;Li&quot;,&quot;given&quot;:&quot;Zhuoran&quot;,&quot;parse-names&quot;:false,&quot;dropping-particle&quot;:&quot;&quot;,&quot;non-dropping-particle&quot;:&quot;&quot;},{&quot;family&quot;:&quot;Meng&quot;,&quot;given&quot;:&quot;Li&quot;,&quot;parse-names&quot;:false,&quot;dropping-particle&quot;:&quot;&quot;,&quot;non-dropping-particle&quot;:&quot;&quot;},{&quot;family&quot;:&quot;Wang&quot;,&quot;given&quot;:&quot;Ying&quot;,&quot;parse-names&quot;:false,&quot;dropping-particle&quot;:&quot;&quot;,&quot;non-dropping-particle&quot;:&quot;&quot;},{&quot;family&quot;:&quot;Ashaq&quot;,&quot;given&quot;:&quot;Muhammad Sameer&quot;,&quot;parse-names&quot;:false,&quot;dropping-particle&quot;:&quot;&quot;,&quot;non-dropping-particle&quot;:&quot;&quot;},{&quot;family&quot;:&quot;Li&quot;,&quot;given&quot;:&quot;Yuan&quot;,&quot;parse-names&quot;:false,&quot;dropping-particle&quot;:&quot;&quot;,&quot;non-dropping-particle&quot;:&quot;&quot;},{&quot;family&quot;:&quot;Zhao&quot;,&quot;given&quot;:&quot;Baobing&quot;,&quot;parse-names&quot;:false,&quot;dropping-particle&quot;:&quot;&quot;,&quot;non-dropping-particle&quot;:&quot;&quot;}],&quot;container-title&quot;:&quot;Journal of Cancer&quot;,&quot;container-title-short&quot;:&quot;J Cancer&quot;,&quot;DOI&quot;:&quot;10.7150/jca.96405&quot;,&quot;ISSN&quot;:&quot;1837-9664&quot;,&quot;issued&quot;:{&quot;date-parts&quot;:[[2024]]},&quot;page&quot;:&quot;3750-3759&quot;,&quot;issue&quot;:&quot;12&quot;,&quot;volume&quot;:&quot;15&quot;},&quot;isTemporary&quot;:false},{&quot;id&quot;:&quot;ea986898-5bdf-35f0-8200-7b372540be3a&quot;,&quot;itemData&quot;:{&quot;type&quot;:&quot;article-journal&quot;,&quot;id&quot;:&quot;ea986898-5bdf-35f0-8200-7b372540be3a&quot;,&quot;title&quot;:&quot;Deciphering the molecular landscape of acute myeloid leukemia initiation and relapse: a systems biology approach&quot;,&quot;author&quot;:[{&quot;family&quot;:&quot;Bahmei&quot;,&quot;given&quot;:&quot;Atefeh&quot;,&quot;parse-names&quot;:false,&quot;dropping-particle&quot;:&quot;&quot;,&quot;non-dropping-particle&quot;:&quot;&quot;},{&quot;family&quot;:&quot;Fadakar&quot;,&quot;given&quot;:&quot;Hanieh&quot;,&quot;parse-names&quot;:false,&quot;dropping-particle&quot;:&quot;&quot;,&quot;non-dropping-particle&quot;:&quot;&quot;},{&quot;family&quot;:&quot;Tamaddon&quot;,&quot;given&quot;:&quot;Gholamhossein&quot;,&quot;parse-names&quot;:false,&quot;dropping-particle&quot;:&quot;&quot;,&quot;non-dropping-particle&quot;:&quot;&quot;}],&quot;container-title&quot;:&quot;Medical Oncology&quot;,&quot;DOI&quot;:&quot;10.1007/s12032-025-03003-w&quot;,&quot;ISSN&quot;:&quot;1559-131X&quot;,&quot;issued&quot;:{&quot;date-parts&quot;:[[2025,9,10]]},&quot;page&quot;:&quot;468&quot;,&quot;issue&quot;:&quot;11&quot;,&quot;volume&quot;:&quot;42&quot;,&quot;container-title-short&quot;:&quot;&quot;},&quot;isTemporary&quot;:false},{&quot;id&quot;:&quot;225e9dac-8806-3b99-95e8-b9b789e2acb3&quot;,&quot;itemData&quot;:{&quot;type&quot;:&quot;article-journal&quot;,&quot;id&quot;:&quot;225e9dac-8806-3b99-95e8-b9b789e2acb3&quot;,&quot;title&quot;:&quot;Global expression profiling of CD10 + /CD19 + pre-B lymphoblasts from Hispanic B-ALL patients correlates with comparative TARGET database analysis&quot;,&quot;author&quot;:[{&quot;family&quot;:&quot;Castañeda-Partida&quot;,&quot;given&quot;:&quot;Laura&quot;,&quot;parse-names&quot;:false,&quot;dropping-particle&quot;:&quot;&quot;,&quot;non-dropping-particle&quot;:&quot;&quot;},{&quot;family&quot;:&quot;Ocadiz-Delgado&quot;,&quot;given&quot;:&quot;Rodolfo&quot;,&quot;parse-names&quot;:false,&quot;dropping-particle&quot;:&quot;&quot;,&quot;non-dropping-particle&quot;:&quot;&quot;},{&quot;family&quot;:&quot;Sánchez-López&quot;,&quot;given&quot;:&quot;José Manuel&quot;,&quot;parse-names&quot;:false,&quot;dropping-particle&quot;:&quot;&quot;,&quot;non-dropping-particle&quot;:&quot;&quot;},{&quot;family&quot;:&quot;García-Villa&quot;,&quot;given&quot;:&quot;Enrique&quot;,&quot;parse-names&quot;:false,&quot;dropping-particle&quot;:&quot;&quot;,&quot;non-dropping-particle&quot;:&quot;&quot;},{&quot;family&quot;:&quot;Peñaloza-González&quot;,&quot;given&quot;:&quot;José Gabriel&quot;,&quot;parse-names&quot;:false,&quot;dropping-particle&quot;:&quot;&quot;,&quot;non-dropping-particle&quot;:&quot;&quot;},{&quot;family&quot;:&quot;Velázquez-Aviña&quot;,&quot;given&quot;:&quot;Martha Margarita&quot;,&quot;parse-names&quot;:false,&quot;dropping-particle&quot;:&quot;&quot;,&quot;non-dropping-particle&quot;:&quot;&quot;},{&quot;family&quot;:&quot;Torres-Nava&quot;,&quot;given&quot;:&quot;José Refugio&quot;,&quot;parse-names&quot;:false,&quot;dropping-particle&quot;:&quot;&quot;,&quot;non-dropping-particle&quot;:&quot;&quot;},{&quot;family&quot;:&quot;Martín-Trejo&quot;,&quot;given&quot;:&quot;Jorge Alfonso&quot;,&quot;parse-names&quot;:false,&quot;dropping-particle&quot;:&quot;&quot;,&quot;non-dropping-particle&quot;:&quot;&quot;},{&quot;family&quot;:&quot;Solís-Labastida&quot;,&quot;given&quot;:&quot;Karina&quot;,&quot;parse-names&quot;:false,&quot;dropping-particle&quot;:&quot;&quot;,&quot;non-dropping-particle&quot;:&quot;&quot;},{&quot;family&quot;:&quot;Guerra-Castillo&quot;,&quot;given&quot;:&quot;Francisco Xavier&quot;,&quot;parse-names&quot;:false,&quot;dropping-particle&quot;:&quot;&quot;,&quot;non-dropping-particle&quot;:&quot;&quot;},{&quot;family&quot;:&quot;Bekker-Méndez&quot;,&quot;given&quot;:&quot;Vilma Carolina&quot;,&quot;parse-names&quot;:false,&quot;dropping-particle&quot;:&quot;&quot;,&quot;non-dropping-particle&quot;:&quot;&quot;},{&quot;family&quot;:&quot;Rosales-García&quot;,&quot;given&quot;:&quot;Víctor Hugo&quot;,&quot;parse-names&quot;:false,&quot;dropping-particle&quot;:&quot;&quot;,&quot;non-dropping-particle&quot;:&quot;&quot;},{&quot;family&quot;:&quot;Romero-Rodríguez&quot;,&quot;given&quot;:&quot;Dámaris&quot;,&quot;parse-names&quot;:false,&quot;dropping-particle&quot;:&quot;&quot;,&quot;non-dropping-particle&quot;:&quot;&quot;},{&quot;family&quot;:&quot;Mojica-Espinoza&quot;,&quot;given&quot;:&quot;Raúl&quot;,&quot;parse-names&quot;:false,&quot;dropping-particle&quot;:&quot;&quot;,&quot;non-dropping-particle&quot;:&quot;&quot;},{&quot;family&quot;:&quot;Mendez-Tenorio&quot;,&quot;given&quot;:&quot;Alfonso&quot;,&quot;parse-names&quot;:false,&quot;dropping-particle&quot;:&quot;&quot;,&quot;non-dropping-particle&quot;:&quot;&quot;},{&quot;family&quot;:&quot;Ramírez-Calzada&quot;,&quot;given&quot;:&quot;Crystel A.&quot;,&quot;parse-names&quot;:false,&quot;dropping-particle&quot;:&quot;&quot;,&quot;non-dropping-particle&quot;:&quot;&quot;},{&quot;family&quot;:&quot;Álvarez-Ríos&quot;,&quot;given&quot;:&quot;Elízabeth&quot;,&quot;parse-names&quot;:false,&quot;dropping-particle&quot;:&quot;&quot;,&quot;non-dropping-particle&quot;:&quot;&quot;},{&quot;family&quot;:&quot;Mejía-Aranguré&quot;,&quot;given&quot;:&quot;Juan Manuel&quot;,&quot;parse-names&quot;:false,&quot;dropping-particle&quot;:&quot;&quot;,&quot;non-dropping-particle&quot;:&quot;&quot;},{&quot;family&quot;:&quot;Gariglio&quot;,&quot;given&quot;:&quot;Patricio&quot;,&quot;parse-names&quot;:false,&quot;dropping-particle&quot;:&quot;&quot;,&quot;non-dropping-particle&quot;:&quot;&quot;}],&quot;container-title&quot;:&quot;Discover Oncology&quot;,&quot;DOI&quot;:&quot;10.1007/s12672-022-00480-7&quot;,&quot;ISSN&quot;:&quot;2730-6011&quot;,&quot;issued&quot;:{&quot;date-parts&quot;:[[2022,12,21]]},&quot;page&quot;:&quot;28&quot;,&quot;abstract&quot;:&quot;&lt;p&gt; Mexico City has one of the highest incidences of acute lymphoblastic leukemia (ALL) globally, with patients showing low survival, and high relapse rates. To gain more insight into the molecular features of B-ALL in Mexican children, we isolated CD10 + /CD19 + precursor B lymphoblasts from four bone marrow and nine peripheral blood samples of B-ALL patients using a fluorescence-activated cell sorting protocol. The global gene expression profile (BM vs PB) revealed 136 differentially expressed genes; 62 were upregulated (45.6%) and 74 were downregulated (54.4%). Pearson’s correlation coefficient was calculated to determine the similarity between pre-B lymphoblast populations. We selected 26 highly significant genes and validated 21 by RT-qPCR ( &lt;italic&gt;CNN3, STON2, CALN1, RUNX2, GADD45A, CDC45, CDC20, PLK1, AIDA, HCK, LY86, GPR65, PIK3CG, LILRB2, IL7R, TCL1A, DOCK1, HIST1H3G, PTPN14, CD72,&lt;/italic&gt; and &lt;italic&gt;NT5E&lt;/italic&gt; ) &lt;italic&gt;.&lt;/italic&gt; The gene set enrichment analysis of the total expression matrix and the ingenuity pathway analysis of the 136 differentially expressed genes showed that the cell cycle was altered in the bone marrow with four overexpressed genes ( &lt;italic&gt;PLK1, CDC20, CDC45,&lt;/italic&gt; and &lt;italic&gt;GADD45A&lt;/italic&gt; ) and a low expression of &lt;italic&gt;IL7R&lt;/italic&gt; and &lt;italic&gt;PIK3CG,&lt;/italic&gt; which are involved in B cell differentiation. A comparative bioinformatics analysis of 15 bone marrow and 10 peripheral blood samples from Hispanic B-ALL patients collected by the TARGET program, corroborated the genes observed, except for &lt;italic&gt;PIK3CG&lt;/italic&gt; . We conclude the Mexican and the Hispanic B-ALL patients studied present common driver alterations and histotype-specific mutations that could facilitate risk stratification and diagnostic accuracy and serve as potential therapeutic targets. &lt;/p&gt;&quot;,&quot;issue&quot;:&quot;1&quot;,&quot;volume&quot;:&quot;13&quot;,&quot;container-title-short&quot;:&quot;&quot;},&quot;isTemporary&quot;:false},{&quot;id&quot;:&quot;4f97927c-78f2-3920-bf95-624a2cd76068&quot;,&quot;itemData&quot;:{&quot;type&quot;:&quot;article-journal&quot;,&quot;id&quot;:&quot;4f97927c-78f2-3920-bf95-624a2cd76068&quot;,&quot;title&quot;:&quot;RSK inhibitor BI-D1870 inhibits acute myeloid leukemia cell proliferation by targeting mitotic exit&quot;,&quot;author&quot;:[{&quot;family&quot;:&quot;Chae&quot;,&quot;given&quot;:&quot;Hee-Don&quot;,&quot;parse-names&quot;:false,&quot;dropping-particle&quot;:&quot;&quot;,&quot;non-dropping-particle&quot;:&quot;&quot;},{&quot;family&quot;:&quot;Dutta&quot;,&quot;given&quot;:&quot;Ritika&quot;,&quot;parse-names&quot;:false,&quot;dropping-particle&quot;:&quot;&quot;,&quot;non-dropping-particle&quot;:&quot;&quot;},{&quot;family&quot;:&quot;Tiu&quot;,&quot;given&quot;:&quot;Bruce&quot;,&quot;parse-names&quot;:false,&quot;dropping-particle&quot;:&quot;&quot;,&quot;non-dropping-particle&quot;:&quot;&quot;},{&quot;family&quot;:&quot;Hoff&quot;,&quot;given&quot;:&quot;Fieke W.&quot;,&quot;parse-names&quot;:false,&quot;dropping-particle&quot;:&quot;&quot;,&quot;non-dropping-particle&quot;:&quot;&quot;},{&quot;family&quot;:&quot;Accordi&quot;,&quot;given&quot;:&quot;Benedetta&quot;,&quot;parse-names&quot;:false,&quot;dropping-particle&quot;:&quot;&quot;,&quot;non-dropping-particle&quot;:&quot;&quot;},{&quot;family&quot;:&quot;Serafin&quot;,&quot;given&quot;:&quot;Valentina&quot;,&quot;parse-names&quot;:false,&quot;dropping-particle&quot;:&quot;&quot;,&quot;non-dropping-particle&quot;:&quot;&quot;},{&quot;family&quot;:&quot;Youn&quot;,&quot;given&quot;:&quot;Minyoung&quot;,&quot;parse-names&quot;:false,&quot;dropping-particle&quot;:&quot;&quot;,&quot;non-dropping-particle&quot;:&quot;&quot;},{&quot;family&quot;:&quot;Huang&quot;,&quot;given&quot;:&quot;Min&quot;,&quot;parse-names&quot;:false,&quot;dropping-particle&quot;:&quot;&quot;,&quot;non-dropping-particle&quot;:&quot;&quot;},{&quot;family&quot;:&quot;Sumarsono&quot;,&quot;given&quot;:&quot;Nathan&quot;,&quot;parse-names&quot;:false,&quot;dropping-particle&quot;:&quot;&quot;,&quot;non-dropping-particle&quot;:&quot;&quot;},{&quot;family&quot;:&quot;Davis&quot;,&quot;given&quot;:&quot;Kara L.&quot;,&quot;parse-names&quot;:false,&quot;dropping-particle&quot;:&quot;&quot;,&quot;non-dropping-particle&quot;:&quot;&quot;},{&quot;family&quot;:&quot;Lacayo&quot;,&quot;given&quot;:&quot;Norman J.&quot;,&quot;parse-names&quot;:false,&quot;dropping-particle&quot;:&quot;&quot;,&quot;non-dropping-particle&quot;:&quot;&quot;},{&quot;family&quot;:&quot;Pigazzi&quot;,&quot;given&quot;:&quot;Martina&quot;,&quot;parse-names&quot;:false,&quot;dropping-particle&quot;:&quot;&quot;,&quot;non-dropping-particle&quot;:&quot;&quot;},{&quot;family&quot;:&quot;Horton&quot;,&quot;given&quot;:&quot;Terzah M.&quot;,&quot;parse-names&quot;:false,&quot;dropping-particle&quot;:&quot;&quot;,&quot;non-dropping-particle&quot;:&quot;&quot;},{&quot;family&quot;:&quot;Kornblau&quot;,&quot;given&quot;:&quot;Steven M.&quot;,&quot;parse-names&quot;:false,&quot;dropping-particle&quot;:&quot;&quot;,&quot;non-dropping-particle&quot;:&quot;&quot;},{&quot;family&quot;:&quot;Sakamoto&quot;,&quot;given&quot;:&quot;Kathleen M.&quot;,&quot;parse-names&quot;:false,&quot;dropping-particle&quot;:&quot;&quot;,&quot;non-dropping-particle&quot;:&quot;&quot;}],&quot;container-title&quot;:&quot;Oncotarget&quot;,&quot;container-title-short&quot;:&quot;Oncotarget&quot;,&quot;DOI&quot;:&quot;10.18632/oncotarget.27630&quot;,&quot;ISSN&quot;:&quot;1949-2553&quot;,&quot;issued&quot;:{&quot;date-parts&quot;:[[2020,6,23]]},&quot;page&quot;:&quot;2387-2403&quot;,&quot;issue&quot;:&quot;25&quot;,&quot;volume&quot;:&quot;11&quot;},&quot;isTemporary&quot;:false},{&quot;id&quot;:&quot;f5ab1ecd-546c-3f6f-9895-e55f9e68053a&quot;,&quot;itemData&quot;:{&quot;type&quot;:&quot;article-journal&quot;,&quot;id&quot;:&quot;f5ab1ecd-546c-3f6f-9895-e55f9e68053a&quot;,&quot;title&quot;:&quot;Analysis of TET2 and EZH2 gene functions in chromosome instability in acute myeloid leukemia&quot;,&quot;author&quot;:[{&quot;family&quot;:&quot;Wang&quot;,&quot;given&quot;:&quot;Jingyi&quot;,&quot;parse-names&quot;:false,&quot;dropping-particle&quot;:&quot;&quot;,&quot;non-dropping-particle&quot;:&quot;&quot;},{&quot;family&quot;:&quot;He&quot;,&quot;given&quot;:&quot;Na&quot;,&quot;parse-names&quot;:false,&quot;dropping-particle&quot;:&quot;&quot;,&quot;non-dropping-particle&quot;:&quot;&quot;},{&quot;family&quot;:&quot;Wang&quot;,&quot;given&quot;:&quot;Ruiqing&quot;,&quot;parse-names&quot;:false,&quot;dropping-particle&quot;:&quot;&quot;,&quot;non-dropping-particle&quot;:&quot;&quot;},{&quot;family&quot;:&quot;Tian&quot;,&quot;given&quot;:&quot;Tian&quot;,&quot;parse-names&quot;:false,&quot;dropping-particle&quot;:&quot;&quot;,&quot;non-dropping-particle&quot;:&quot;&quot;},{&quot;family&quot;:&quot;Han&quot;,&quot;given&quot;:&quot;Fengjiao&quot;,&quot;parse-names&quot;:false,&quot;dropping-particle&quot;:&quot;&quot;,&quot;non-dropping-particle&quot;:&quot;&quot;},{&quot;family&quot;:&quot;Zhong&quot;,&quot;given&quot;:&quot;Chaoqin&quot;,&quot;parse-names&quot;:false,&quot;dropping-particle&quot;:&quot;&quot;,&quot;non-dropping-particle&quot;:&quot;&quot;},{&quot;family&quot;:&quot;Zhang&quot;,&quot;given&quot;:&quot;Chen&quot;,&quot;parse-names&quot;:false,&quot;dropping-particle&quot;:&quot;&quot;,&quot;non-dropping-particle&quot;:&quot;&quot;},{&quot;family&quot;:&quot;Hua&quot;,&quot;given&quot;:&quot;Mingqiang&quot;,&quot;parse-names&quot;:false,&quot;dropping-particle&quot;:&quot;&quot;,&quot;non-dropping-particle&quot;:&quot;&quot;},{&quot;family&quot;:&quot;Ji&quot;,&quot;given&quot;:&quot;Chunyan&quot;,&quot;parse-names&quot;:false,&quot;dropping-particle&quot;:&quot;&quot;,&quot;non-dropping-particle&quot;:&quot;&quot;},{&quot;family&quot;:&quot;Ma&quot;,&quot;given&quot;:&quot;Daoxin&quot;,&quot;parse-names&quot;:false,&quot;dropping-particle&quot;:&quot;&quot;,&quot;non-dropping-particle&quot;:&quot;&quot;}],&quot;container-title&quot;:&quot;Scientific Reports&quot;,&quot;container-title-short&quot;:&quot;Sci Rep&quot;,&quot;DOI&quot;:&quot;10.1038/s41598-020-59365-w&quot;,&quot;ISSN&quot;:&quot;2045-2322&quot;,&quot;issued&quot;:{&quot;date-parts&quot;:[[2020,2,17]]},&quot;page&quot;:&quot;2706&quot;,&quot;abstract&quot;:&quot;&lt;p&gt; TET2 and EZH2 play important roles in the epigenetic regulation in many cancers. However, their specific roles in acute myeloid leukemia (AML) pathogenesis remain unknown. Here, the expression, methylation or mutation of EZH2 and TET2 was determined and further correlated with the levels of the chromosome instability (CIN) genes MAD2 and CDC20. We down-regulated EZH2 and TET2 in AML cell lines and assessed the effect on CIN using fluorescence &lt;italic&gt;in situ&lt;/italic&gt; hybridization (FISH). Our results showed that TET2, EZH2, MAD2 and CDC20 were aberrantly expressed in AML patients. The expression level of MAD2 or CDC20 was positively correlated with that of TET2 or EZH2. Hypermethylation of the TET2 gene down-regulated its transcription. Down-regulation of EZH2 or TET2 expression inhibited apoptosis, affected MAD2 and CDC20 expression, and promoted CIN in AML cells. Decitabine treatment restored TET2 methylation and EZH2 transcription and ameliorated CIN in AML. Therefore, TET2 and EZH2 play a tumor-inhibiting role in AML that affects CIN via MAD2 and CDC20. &lt;/p&gt;&quot;,&quot;issue&quot;:&quot;1&quot;,&quot;volume&quot;:&quot;10&quot;},&quot;isTemporary&quot;:false},{&quot;id&quot;:&quot;8d84914b-767f-3fd8-bc24-e0b98ef55ace&quot;,&quot;itemData&quot;:{&quot;type&quot;:&quot;article-journal&quot;,&quot;id&quot;:&quot;8d84914b-767f-3fd8-bc24-e0b98ef55ace&quot;,&quot;title&quot;:&quot;PPM1K Regulates Hematopoiesis and Leukemogenesis through CDC20-Mediated Ubiquitination of MEIS1 and p21&quot;,&quot;author&quot;:[{&quot;family&quot;:&quot;Liu&quot;,&quot;given&quot;:&quot;Xiaoye&quot;,&quot;parse-names&quot;:false,&quot;dropping-particle&quot;:&quot;&quot;,&quot;non-dropping-particle&quot;:&quot;&quot;},{&quot;family&quot;:&quot;Zhang&quot;,&quot;given&quot;:&quot;Feifei&quot;,&quot;parse-names&quot;:false,&quot;dropping-particle&quot;:&quot;&quot;,&quot;non-dropping-particle&quot;:&quot;&quot;},{&quot;family&quot;:&quot;Zhang&quot;,&quot;given&quot;:&quot;Yaping&quot;,&quot;parse-names&quot;:false,&quot;dropping-particle&quot;:&quot;&quot;,&quot;non-dropping-particle&quot;:&quot;&quot;},{&quot;family&quot;:&quot;Li&quot;,&quot;given&quot;:&quot;Xie&quot;,&quot;parse-names&quot;:false,&quot;dropping-particle&quot;:&quot;&quot;,&quot;non-dropping-particle&quot;:&quot;&quot;},{&quot;family&quot;:&quot;Chen&quot;,&quot;given&quot;:&quot;Chiqi&quot;,&quot;parse-names&quot;:false,&quot;dropping-particle&quot;:&quot;&quot;,&quot;non-dropping-particle&quot;:&quot;&quot;},{&quot;family&quot;:&quot;Zhou&quot;,&quot;given&quot;:&quot;Meiyi&quot;,&quot;parse-names&quot;:false,&quot;dropping-particle&quot;:&quot;&quot;,&quot;non-dropping-particle&quot;:&quot;&quot;},{&quot;family&quot;:&quot;Yu&quot;,&quot;given&quot;:&quot;Zhuo&quot;,&quot;parse-names&quot;:false,&quot;dropping-particle&quot;:&quot;&quot;,&quot;non-dropping-particle&quot;:&quot;&quot;},{&quot;family&quot;:&quot;Liu&quot;,&quot;given&quot;:&quot;Yunxia&quot;,&quot;parse-names&quot;:false,&quot;dropping-particle&quot;:&quot;&quot;,&quot;non-dropping-particle&quot;:&quot;&quot;},{&quot;family&quot;:&quot;Zhao&quot;,&quot;given&quot;:&quot;Yuzheng&quot;,&quot;parse-names&quot;:false,&quot;dropping-particle&quot;:&quot;&quot;,&quot;non-dropping-particle&quot;:&quot;&quot;},{&quot;family&quot;:&quot;Hao&quot;,&quot;given&quot;:&quot;Xiaoxin&quot;,&quot;parse-names&quot;:false,&quot;dropping-particle&quot;:&quot;&quot;,&quot;non-dropping-particle&quot;:&quot;&quot;},{&quot;family&quot;:&quot;Tang&quot;,&quot;given&quot;:&quot;Yabin&quot;,&quot;parse-names&quot;:false,&quot;dropping-particle&quot;:&quot;&quot;,&quot;non-dropping-particle&quot;:&quot;&quot;},{&quot;family&quot;:&quot;Zhu&quot;,&quot;given&quot;:&quot;Liang&quot;,&quot;parse-names&quot;:false,&quot;dropping-particle&quot;:&quot;&quot;,&quot;non-dropping-particle&quot;:&quot;&quot;},{&quot;family&quot;:&quot;Liu&quot;,&quot;given&quot;:&quot;Ligen&quot;,&quot;parse-names&quot;:false,&quot;dropping-particle&quot;:&quot;&quot;,&quot;non-dropping-particle&quot;:&quot;&quot;},{&quot;family&quot;:&quot;Xie&quot;,&quot;given&quot;:&quot;Li&quot;,&quot;parse-names&quot;:false,&quot;dropping-particle&quot;:&quot;&quot;,&quot;non-dropping-particle&quot;:&quot;&quot;},{&quot;family&quot;:&quot;Gu&quot;,&quot;given&quot;:&quot;Hao&quot;,&quot;parse-names&quot;:false,&quot;dropping-particle&quot;:&quot;&quot;,&quot;non-dropping-particle&quot;:&quot;&quot;},{&quot;family&quot;:&quot;Shao&quot;,&quot;given&quot;:&quot;Hongfang&quot;,&quot;parse-names&quot;:false,&quot;dropping-particle&quot;:&quot;&quot;,&quot;non-dropping-particle&quot;:&quot;&quot;},{&quot;family&quot;:&quot;Xia&quot;,&quot;given&quot;:&quot;Fangzhen&quot;,&quot;parse-names&quot;:false,&quot;dropping-particle&quot;:&quot;&quot;,&quot;non-dropping-particle&quot;:&quot;&quot;},{&quot;family&quot;:&quot;Yin&quot;,&quot;given&quot;:&quot;Chunrong&quot;,&quot;parse-names&quot;:false,&quot;dropping-particle&quot;:&quot;&quot;,&quot;non-dropping-particle&quot;:&quot;&quot;},{&quot;family&quot;:&quot;Tao&quot;,&quot;given&quot;:&quot;Minfang&quot;,&quot;parse-names&quot;:false,&quot;dropping-particle&quot;:&quot;&quot;,&quot;non-dropping-particle&quot;:&quot;&quot;},{&quot;family&quot;:&quot;Xie&quot;,&quot;given&quot;:&quot;Jingjing&quot;,&quot;parse-names&quot;:false,&quot;dropping-particle&quot;:&quot;&quot;,&quot;non-dropping-particle&quot;:&quot;&quot;},{&quot;family&quot;:&quot;Zhang&quot;,&quot;given&quot;:&quot;Cheng Cheng&quot;,&quot;parse-names&quot;:false,&quot;dropping-particle&quot;:&quot;&quot;,&quot;non-dropping-particle&quot;:&quot;&quot;},{&quot;family&quot;:&quot;Yang&quot;,&quot;given&quot;:&quot;Yi&quot;,&quot;parse-names&quot;:false,&quot;dropping-particle&quot;:&quot;&quot;,&quot;non-dropping-particle&quot;:&quot;&quot;},{&quot;family&quot;:&quot;Sun&quot;,&quot;given&quot;:&quot;Haipeng&quot;,&quot;parse-names&quot;:false,&quot;dropping-particle&quot;:&quot;&quot;,&quot;non-dropping-particle&quot;:&quot;&quot;},{&quot;family&quot;:&quot;Chen&quot;,&quot;given&quot;:&quot;Guo-Qiang&quot;,&quot;parse-names&quot;:false,&quot;dropping-particle&quot;:&quot;&quot;,&quot;non-dropping-particle&quot;:&quot;&quot;},{&quot;family&quot;:&quot;Zheng&quot;,&quot;given&quot;:&quot;Junke&quot;,&quot;parse-names&quot;:false,&quot;dropping-particle&quot;:&quot;&quot;,&quot;non-dropping-particle&quot;:&quot;&quot;}],&quot;container-title&quot;:&quot;Cell Reports&quot;,&quot;container-title-short&quot;:&quot;Cell Rep&quot;,&quot;DOI&quot;:&quot;10.1016/j.celrep.2018.03.140&quot;,&quot;ISSN&quot;:&quot;22111247&quot;,&quot;issued&quot;:{&quot;date-parts&quot;:[[2018,5]]},&quot;page&quot;:&quot;1461-1475&quot;,&quot;issue&quot;:&quot;5&quot;,&quot;volume&quot;:&quot;23&quot;},&quot;isTemporary&quot;:false}]},{&quot;citationID&quot;:&quot;MENDELEY_CITATION_4b7d292a-a357-4a48-af8e-570ef9c84fee&quot;,&quot;properties&quot;:{&quot;noteIndex&quot;:0},&quot;isEdited&quot;:false,&quot;manualOverride&quot;:{&quot;isManuallyOverridden&quot;:false,&quot;citeprocText&quot;:&quot;(Ghelli Luserna di Rorà et al., 2019; Yang et al., 2021; Zhdanovskaya et al., 2022; Massacci et al., 2023; Manoochehrabadi et al., 2024)&quot;,&quot;manualOverrideText&quot;:&quot;&quot;},&quot;citationTag&quot;:&quot;MENDELEY_CITATION_v3_eyJjaXRhdGlvbklEIjoiTUVOREVMRVlfQ0lUQVRJT05fNGI3ZDI5MmEtYTM1Ny00YTQ4LWFmOGUtNTcwZWY5Yzg0ZmVlIiwicHJvcGVydGllcyI6eyJub3RlSW5kZXgiOjB9LCJpc0VkaXRlZCI6ZmFsc2UsIm1hbnVhbE92ZXJyaWRlIjp7ImlzTWFudWFsbHlPdmVycmlkZGVuIjpmYWxzZSwiY2l0ZXByb2NUZXh0IjoiKEdoZWxsaSBMdXNlcm5hIGRpIFJvcsOgIGV0IGFsLiwgMjAxOTsgWWFuZyBldCBhbC4sIDIwMjE7IFpoZGFub3Zza2F5YSBldCBhbC4sIDIwMjI7IE1hc3NhY2NpIGV0IGFsLiwgMjAyMzsgTWFub29jaGVocmFiYWRpIGV0IGFsLiwgMjAyNCkiLCJtYW51YWxPdmVycmlkZVRleHQiOiIifSwiY2l0YXRpb25JdGVtcyI6W3siaWQiOiJhOGE5OWUyYS0wOGM5LTNlYmQtOWU4OS0wOWJmMmFkZmViMjQiLCJpdGVtRGF0YSI6eyJ0eXBlIjoiYXJ0aWNsZS1qb3VybmFsIiwiaWQiOiJhOGE5OWUyYS0wOGM5LTNlYmQtOWU4OS0wOWJmMmFkZmViMjQiLCJ0aXRsZSI6IlRoZSBiYWxhbmNlIGJldHdlZW4gbWl0b3RpYyBkZWF0aCBhbmQgbWl0b3RpYyBzbGlwcGFnZSBpbiBhY3V0ZSBsZXVrZW1pYTogYSBuZXcgdGhlcmFwZXV0aWMgd2luZG93PyIsImF1dGhvciI6W3siZmFtaWx5IjoiR2hlbGxpIEx1c2VybmEgZGkgUm9yw6AiLCJnaXZlbiI6IkFuZHJlYSIsInBhcnNlLW5hbWVzIjpmYWxzZSwiZHJvcHBpbmctcGFydGljbGUiOiIiLCJub24tZHJvcHBpbmctcGFydGljbGUiOiIifSx7ImZhbWlseSI6Ik1hcnRpbmVsbGkiLCJnaXZlbiI6Ikdpb3Zhbm5pIiwicGFyc2UtbmFtZXMiOmZhbHNlLCJkcm9wcGluZy1wYXJ0aWNsZSI6IiIsIm5vbi1kcm9wcGluZy1wYXJ0aWNsZSI6IiJ9LHsiZmFtaWx5IjoiU2ltb25ldHRpIiwiZ2l2ZW4iOiJHaW9yZ2lhIiwicGFyc2UtbmFtZXMiOmZhbHNlLCJkcm9wcGluZy1wYXJ0aWNsZSI6IiIsIm5vbi1kcm9wcGluZy1wYXJ0aWNsZSI6IiJ9XSwiY29udGFpbmVyLXRpdGxlIjoiSm91cm5hbCBvZiBIZW1hdG9sb2d5ICYgT25jb2xvZ3kiLCJjb250YWluZXItdGl0bGUtc2hvcnQiOiJKIEhlbWF0b2wgT25jb2wiLCJET0kiOiIxMC4xMTg2L3MxMzA0NS0wMTktMDgwOC00IiwiSVNTTiI6IjE3NTYtODcyMiIsImlzc3VlZCI6eyJkYXRlLXBhcnRzIjpbWzIwMTksMTIsMjZdXX0sInBhZ2UiOiIxMjMiLCJhYnN0cmFjdCI6IjxwPk1pdG9zaXMgaXMgdGhlIHByb2Nlc3Mgd2hlcmVieSBhbiBldWthcnlvdGljIGNlbGwgZGl2aWRlcyBpbnRvIHR3byBpZGVudGljYWwgY29waWVzLiBEaWZmZXJlbnQgbXVsdGlwcm90ZWluIGNvbXBsZXhlcyBhcmUgaW52b2x2ZWQgaW4gdGhlIGZpbmUgcmVndWxhdGlvbiBvZiBjZWxsIGRpdmlzaW9uLCBpbmNsdWRpbmcgdGhlIG1pdG90aWMgcHJvbW90aW5nIGZhY3RvciBhbmQgdGhlIGFuYXBoYXNlIHByb21vdGluZyBjb21wbGV4LiBQcm9sb25nZWQgbWl0b3NpcyBjYW4gcmVzdWx0IGluIGNlbGx1bGFyIGRpdmlzaW9uLCBjZWxsIGRlYXRoLCBvciBtaXRvdGljIHNsaXBwYWdlLCB0aGUgbGF0dGVyIGxlYWRpbmcgdG8gYSBuZXcgaW50ZXJwaGFzZSB3aXRob3V0IGNlbGx1bGFyIGRpdmlzaW9uLiBNaXRvdGljIHNsaXBwYWdlIGlzIG9uZSBvZiB0aGUgY2F1c2VzIG9mIGdlbm9taWMgaW5zdGFiaWxpdHkgYW5kIGhhcyBhbiBpbXBvcnRhbnQgdGhlcmFwZXV0aWMgYW5kIGNsaW5pY2FsIGltcGFjdC4gSXQgaGFzIGJlZW4gd2lkZWx5IHN0dWRpZWQgaW4gc29saWQgdHVtb3JzIGJ1dCBub3QgaW4gaGVtYXRvbG9naWNhbCBtYWxpZ25hbmNpZXMsIGluIHBhcnRpY3VsYXIsIGluIGFjdXRlIGxldWtlbWlhLiBXZSByZXZpZXcgdGhlIGxpdGVyYXR1cmUgZGF0YSBhdmFpbGFibGUgb24gbWl0b3RpYyByZWd1bGF0aW9uLCBhbHRlcmF0aW9ucyBpbiBtaXRvdGljIHByb3RlaW5zIG9jY3VycmluZyBpbiBhY3V0ZSBsZXVrZW1pYSwgaW5kdWN0aW9uIG9mIHByb2xvbmdlZCBtaXRvc2lzIGFuZCBpdHMgY29uc2VxdWVuY2VzLCBmb2N1c2luZyBpbiBwYXJ0aWN1bGFyIG9uIHRoZSBiYWxhbmNlIGJldHdlZW4gY2VsbCBkZWF0aCBhbmQgbWl0b3RpYyBzbGlwcGFnZSBhbmQgb24gaXRzIHRoZXJhcGV1dGljIHBvdGVudGlhbHMuIFdlIGFsc28gcHJlc2VudCB0aGUgbW9zdCByZWNlbnQgcHJlY2xpbmljYWwgYW5kIGNsaW5pY2FsIGRhdGEgb24gdGhlIGVmZmljYWN5IG9mIHNlY29uZC1nZW5lcmF0aW9uIG1pdG90aWMgZHJ1Z3MgKENESzEtQ3ljbGluIEIxLCBBUEMvQ0NEQzIwLCBQTEssIEF1cm9yYSBraW5hc2UgaW5oaWJpdG9ycykuIERlc3BpdGUgdGhlIHBvb3IgY2xpbmljYWwgYWN0aXZpdHkgc2hvd2VkIGJ5IHRoZXNlIGRydWdzIGFzIHNpbmdsZSBhZ2VudHMsIHRoZXkgb2ZmZXIgYSBwb3RlbnRpYWwgdGhlcmFwZXV0aWMgd2luZG93IGZvciBzeW50aGV0aWMgbGV0aGFsIGNvbWJpbmF0aW9ucyBhaW1lZCB0byBzZWxlY3RpdmVseSB0YXJnZXQgbGV1a2VtaWMgY2VsbHMgYXQgdGhlIHJpZ2h0IHRpbWUsIHRodXMgZGVjcmVhc2luZyB0aGUgcmlzayBvZiBtaXRvdGljIHNsaXBwYWdlIGV2ZW50cy48L3A+IiwiaXNzdWUiOiIxIiwidm9sdW1lIjoiMTIifSwiaXNUZW1wb3JhcnkiOmZhbHNlfSx7ImlkIjoiOTg3ODZhZTMtZDY5Yy0zMjZiLTk0ODUtNzJkNWNkZGViMTI5IiwiaXRlbURhdGEiOnsidHlwZSI6ImFydGljbGUtam91cm5hbCIsImlkIjoiOTg3ODZhZTMtZDY5Yy0zMjZiLTk0ODUtNzJkNWNkZGViMTI5IiwidGl0bGUiOiJETk1UM0EgTXV0YXRpb24tSW5kdWNlZCBDREsxIE92ZXJleHByZXNzaW9uIFByb21vdGVzIExldWtlbW9nZW5lc2lzIGJ5IE1vZHVsYXRpbmcgdGhlIEludGVyYWN0aW9uIGJldHdlZW4gRVpIMiBhbmQgRE5NVDNBIiwiYXV0aG9yIjpbeyJmYW1pbHkiOiJZYW5nIiwiZ2l2ZW4iOiJZaW5nIiwicGFyc2UtbmFtZXMiOmZhbHNlLCJkcm9wcGluZy1wYXJ0aWNsZSI6IiIsIm5vbi1kcm9wcGluZy1wYXJ0aWNsZSI6IiJ9LHsiZmFtaWx5IjoiRGFpIiwiZ2l2ZW4iOiJZdWp1biIsInBhcnNlLW5hbWVzIjpmYWxzZSwiZHJvcHBpbmctcGFydGljbGUiOiIiLCJub24tZHJvcHBpbmctcGFydGljbGUiOiIifSx7ImZhbWlseSI6IllhbmciLCJnaXZlbiI6Ilh1ZWppYW8iLCJwYXJzZS1uYW1lcyI6ZmFsc2UsImRyb3BwaW5nLXBhcnRpY2xlIjoiIiwibm9uLWRyb3BwaW5nLXBhcnRpY2xlIjoiIn0seyJmYW1pbHkiOiJXdSIsImdpdmVuIjoiU29uZ2ZhbmciLCJwYXJzZS1uYW1lcyI6ZmFsc2UsImRyb3BwaW5nLXBhcnRpY2xlIjoiIiwibm9uLWRyb3BwaW5nLXBhcnRpY2xlIjoiIn0seyJmYW1pbHkiOiJXYW5nIiwiZ2l2ZW4iOiJZdWV5aW5nIiwicGFyc2UtbmFtZXMiOmZhbHNlLCJkcm9wcGluZy1wYXJ0aWNsZSI6IiIsIm5vbi1kcm9wcGluZy1wYXJ0aWNsZSI6IiJ9XSwiY29udGFpbmVyLXRpdGxlIjoiQmlvbW9sZWN1bGVzIiwiY29udGFpbmVyLXRpdGxlLXNob3J0IjoiQmlvbW9sZWN1bGVzIiwiRE9JIjoiMTAuMzM5MC9iaW9tMTEwNjA3ODEiLCJJU1NOIjoiMjIxOC0yNzNYIiwiaXNzdWVkIjp7ImRhdGUtcGFydHMiOltbMjAyMSw1LDIyXV19LCJwYWdlIjoiNzgxIiwiYWJzdHJhY3QiOiI8cD5ETk1UM0EgbXV0YXRpb25zIGFyZSBmcmVxdWVudGx5IGlkZW50aWZpZWQgaW4gYWN1dGUgbXllbG9pZCBsZXVrZW1pYSAoQU1MKSBhbmQgaW5kaWNhdGUgcG9vciBwcm9nbm9zaXMuIFByZXZpb3VzbHksIHdlIGZvdW5kIHRoYXQgdGhlIGhvdHNwb3QgbXV0YXRpb24gRE5NVDNBIFI4ODJIIGNvdWxkIHVwcmVndWxhdGUgQ0RLMSBhbmQgaW5kdWNlIEFNTCBpbiBjb25kaXRpb25hbCBrbm9jay1pbiBtaWNlLiBIb3dldmVyLCB0aGUgbWVjaGFuaXNtIGJ5IHdoaWNoIENESzEgaXMgaW52b2x2ZWQgaW4gbGV1a2Vtb2dlbmVzaXMgb2YgRE5NVDNBIG11dGF0aW9uLXJlbGF0ZWQgQU1MLCBhbmQgd2hldGhlciBDREsxIGNvdWxkIGJlIGEgdGhlcmFwZXV0aWMgdGFyZ2V0LCByZW1haW5zIHVuY2xlYXIuIEluIHRoaXMgc3R1ZHksIHVzaW5nIGZsdW9yZXNjZW5jZSByZXNvbmFuY2UgZW5lcmd5IHRyYW5zZmVyIGFuZCBpbW11bm9wcmVjaXBpdGF0aW9uIGFuYWx5c2lzLCB3ZSBkaXNjb3ZlcmVkIHRoYXQgaW5jcmVhc2VkIENESzEgY291bGQgY29tcGV0ZSB3aXRoIEVaSDIgdG8gYmluZCB0byB0aGUgUEhELWxpa2UgbW90aWYgb2YgRE5NVDNBLCB3aGljaCBtYXkgZGlzdHVyYiB0aGUgcHJvdGVpbiBpbnRlcmFjdGlvbiBiZXR3ZWVuIEVaSDIgYW5kIEROTVQzQS4gS25vY2tkb3duIG9mIENESzEgaW4gT0NJLUFNTDMgY2VsbHMgd2l0aCBETk1UM0EgbXV0YXRpb24gbWFya2VkbHkgaW5oaWJpdGVkIHByb2xpZmVyYXRpb24gYW5kIGluZHVjZWQgYXBvcHRvc2lzLiBDREsxIHNlbGVjdGl2ZSBpbmhpYml0b3IgQ0dQNzQ1MTRBIChDR1ApIGFuZCB0aGUgcGFuLUNESyBpbmhpYml0b3IgZmxhdm9waXJpZG9sIChGTEEpIGFycmVzdGVkIE9DSS1BTUwzIGNlbGxzIGluIHRoZSBHMi9NIHBoYXNlLCBhbmQgaW5kdWNlZCBjZWxsIGFwb3B0b3Npcy4gQ0dQIHNpZ25pZmljYW50bHkgaW5jcmVhc2VkIENEMTYzLXBvc2l0aXZlIGNlbGxzLiBNb3Jlb3ZlciwgdGhlIGNvbWJpbmVkIGFwcGxpY2F0aW9uIG9mIENESzEgaW5oaWJpdG9yIGFuZCB0cmFkaXRpb25hbCBjaGVtb3RoZXJhcHkgZHJ1Z3Mgc3luZXJnaXN0aWNhbGx5IGluaGliaXRlZCBwcm9saWZlcmF0aW9uIGFuZCBpbmR1Y2VkIGFwb3B0b3NpcyBvZiBPQ0ktQU1MMyBjZWxscy4gSW4gY29uY2x1c2lvbiwgdGhpcyBzdHVkeSBoaWdobGlnaHRzIENESzEgb3ZlcmV4cHJlc3Npb24gYXMgYSBwYXRob2dlbmljIGZhY3RvciBhbmQgYSBwb3RlbnRpYWwgdGhlcmFwZXV0aWMgdGFyZ2V0IGZvciBETk1UM0EgbXV0YXRpb24tcmVsYXRlZCBBTUwuPC9wPiIsImlzc3VlIjoiNiIsInZvbHVtZSI6IjExIn0sImlzVGVtcG9yYXJ5IjpmYWxzZX0seyJpZCI6IjVkOThiMDA4LTBmNGEtMzk4MS05NTNlLWM0YWMyYmExOTAxYiIsIml0ZW1EYXRhIjp7InR5cGUiOiJhcnRpY2xlLWpvdXJuYWwiLCJpZCI6IjVkOThiMDA4LTBmNGEtMzk4MS05NTNlLWM0YWMyYmExOTAxYiIsInRpdGxlIjoiSWRlbnRpZmljYXRpb24gb2YgYSBOb3ZlbCBDdXJjdW1pbiBEZXJpdmF0aXZlIEluZmx1ZW5jaW5nIE5vdGNoIFBhdGh3YXkgYW5kIEROQSBEYW1hZ2UgYXMgYSBQb3RlbnRpYWwgVGhlcmFwZXV0aWMgQWdlbnQgaW4gVC1BTEwiLCJhdXRob3IiOlt7ImZhbWlseSI6IlpoZGFub3Zza2F5YSIsImdpdmVuIjoiTmFkZXpkYSIsInBhcnNlLW5hbWVzIjpmYWxzZSwiZHJvcHBpbmctcGFydGljbGUiOiIiLCJub24tZHJvcHBpbmctcGFydGljbGUiOiIifSx7ImZhbWlseSI6IkxhenphcmkiLCJnaXZlbiI6IlNhcmEiLCJwYXJzZS1uYW1lcyI6ZmFsc2UsImRyb3BwaW5nLXBhcnRpY2xlIjoiIiwibm9uLWRyb3BwaW5nLXBhcnRpY2xlIjoiIn0seyJmYW1pbHkiOiJDYXByaW9nbGlvIiwiZ2l2ZW4iOiJEaWVnbyIsInBhcnNlLW5hbWVzIjpmYWxzZSwiZHJvcHBpbmctcGFydGljbGUiOiIiLCJub24tZHJvcHBpbmctcGFydGljbGUiOiIifSx7ImZhbWlseSI6IkZpcnJpbmNpZWxpIiwiZ2l2ZW4iOiJNYXJpYXJvc2FyaWEiLCJwYXJzZS1uYW1lcyI6ZmFsc2UsImRyb3BwaW5nLXBhcnRpY2xlIjoiIiwibm9uLWRyb3BwaW5nLXBhcnRpY2xlIjoiIn0seyJmYW1pbHkiOiJNYWlvbGkiLCJnaXZlbiI6IkNoaWFyYSIsInBhcnNlLW5hbWVzIjpmYWxzZSwiZHJvcHBpbmctcGFydGljbGUiOiIiLCJub24tZHJvcHBpbmctcGFydGljbGUiOiIifSx7ImZhbWlseSI6IlBhY2UiLCJnaXZlbiI6IkVsZW9ub3JhIiwicGFyc2UtbmFtZXMiOmZhbHNlLCJkcm9wcGluZy1wYXJ0aWNsZSI6IiIsIm5vbi1kcm9wcGluZy1wYXJ0aWNsZSI6IiJ9LHsiZmFtaWx5IjoiSW1wZXJpbyIsImdpdmVuIjoiRGFuaWVsYSIsInBhcnNlLW5hbWVzIjpmYWxzZSwiZHJvcHBpbmctcGFydGljbGUiOiIiLCJub24tZHJvcHBpbmctcGFydGljbGUiOiIifSx7ImZhbWlseSI6IlRhbG9yYSIsImdpdmVuIjoiQ2xhdWRpbyIsInBhcnNlLW5hbWVzIjpmYWxzZSwiZHJvcHBpbmctcGFydGljbGUiOiIiLCJub24tZHJvcHBpbmctcGFydGljbGUiOiIifSx7ImZhbWlseSI6IkJlbGxhdmlhIiwiZ2l2ZW4iOiJEaWFuYSIsInBhcnNlLW5hbWVzIjpmYWxzZSwiZHJvcHBpbmctcGFydGljbGUiOiIiLCJub24tZHJvcHBpbmctcGFydGljbGUiOiIifSx7ImZhbWlseSI6IkNoZWNxdW9sbyIsImdpdmVuIjoiU2F1bGEiLCJwYXJzZS1uYW1lcyI6ZmFsc2UsImRyb3BwaW5nLXBhcnRpY2xlIjoiIiwibm9uLWRyb3BwaW5nLXBhcnRpY2xlIjoiIn0seyJmYW1pbHkiOiJNb3JpIiwiZ2l2ZW4iOiJNYXR0aWEiLCJwYXJzZS1uYW1lcyI6ZmFsc2UsImRyb3BwaW5nLXBhcnRpY2xlIjoiIiwibm9uLWRyb3BwaW5nLXBhcnRpY2xlIjoiIn0seyJmYW1pbHkiOiJTY3JlcGFudGkiLCJnaXZlbiI6IklzYWJlbGxhIiwicGFyc2UtbmFtZXMiOmZhbHNlLCJkcm9wcGluZy1wYXJ0aWNsZSI6IiIsIm5vbi1kcm9wcGluZy1wYXJ0aWNsZSI6IiJ9LHsiZmFtaWx5IjoiTWluYXNzaSIsImdpdmVuIjoiQWxiZXJ0byIsInBhcnNlLW5hbWVzIjpmYWxzZSwiZHJvcHBpbmctcGFydGljbGUiOiIiLCJub24tZHJvcHBpbmctcGFydGljbGUiOiIifSx7ImZhbWlseSI6IlBhbGVybW8iLCJnaXZlbiI6IlJvY2NvIiwicGFyc2UtbmFtZXMiOmZhbHNlLCJkcm9wcGluZy1wYXJ0aWNsZSI6IiIsIm5vbi1kcm9wcGluZy1wYXJ0aWNsZSI6IiJ9XSwiY29udGFpbmVyLXRpdGxlIjoiQ2FuY2VycyIsImNvbnRhaW5lci10aXRsZS1zaG9ydCI6IkNhbmNlcnMgKEJhc2VsKSIsIkRPSSI6IjEwLjMzOTAvY2FuY2VyczE0MjM1NzcyIiwiSVNTTiI6IjIwNzItNjY5NCIsImlzc3VlZCI6eyJkYXRlLXBhcnRzIjpbWzIwMjIsMTEsMjRdXX0sInBhZ2UiOiI1NzcyIiwiYWJzdHJhY3QiOiI8cD5ULWNlbGwgYWN1dGUgbHltcGhvYmxhc3RpYyBsZXVrZW1pYSAoVC1BTEwpIGlzIGFuIGFnZ3Jlc3NpdmUgaGVtYXRvbG9naWNhbCBtYWxpZ25hbmN5IGNvbnNpZGVyZWQgY3VyYWJsZSBieSBtb2Rlcm4gY2xpbmljYWwgbWFuYWdlbWVudC4gTmV2ZXJ0aGVsZXNzLCB0aGUgcHJvZ25vc2lzIGZvciBULUFMTCBoaWdoLXJpc2sgY2FzZXMgb3IgcGF0aWVudHMgd2l0aCByZWxhcHNlZCBhbmQgcmVmcmFjdG9yeSBkaXNlYXNlIGlzIHN0aWxsIGRpc21hbC4gVGhlcmVmb3JlLCB0aGVyZSBpcyBhIGtlZW4gaW50ZXJlc3QgaW4gZGV2ZWxvcGluZyBtb3JlIGVmZmljaWVudCBhbmQgbGVzcyB0b3hpYyB0aGVyYXBldXRpYyBhcHByb2FjaGVzLiBULUFMTCBwYXRob2dlbmVzaXMgaXMgYXNzb2NpYXRlZCB3aXRoIE5vdGNoIHNpZ25hbGluZyBhbHRlcmF0aW9ucywgbWFraW5nIHRoaXMgcGF0aHdheSBhIGhpZ2hseSBwcm9taXNpbmcgdGFyZ2V0IGluIHRoZSBmaWdodCBhZ2FpbnN0IFQtQUxMLiBIZXJlLCBieSBleHBsb3JpbmcgdGhlIGFudGktbGV1a2VtaWMgY2FwYWNpdHkgb2YgdGhlIG5hdHVyYWwgcG9seXBoZW5vbCBjdXJjdW1pbiBhbmQgaXRzIGRlcml2YXRpdmVzLCB3ZSBmb3VuZCB0aGF0IGN1cmN1bWluIGV4cG9zdXJlIGltcGFjdHMgVC1BTEwgY2VsbCBsaW5lIHZpYWJpbGl0eSBhbmQgZGVjcmVhc2VzIE5vdGNoIHNpZ25hbGluZyBpbiBhIGRvc2UtIGFuZCB0aW1lLWRlcGVuZGVudCBmYXNoaW9uLiBIb3dldmVyLCBvdXIgZmluZGluZ3MgaW5kaWNhdGVkIHRoYXQgY3VyY3VtaW4tbWVkaWF0ZWQgY2VsbCBvdXRjb21lcyBkaWQgbm90IGRlcGVuZCBleGNsdXNpdmVseSBvbiBOb3RjaCBzaWduYWxpbmcgaW5oaWJpdGlvbiwgYnV0IG1pZ2h0IGJlIG1haW5seSByZWxhdGVkIHRvIGNvbXBvdW5kLWluZHVjZWQgRE5BLWRhbWFnZS1hc3NvY2lhdGVkIGNlbGwgZGVhdGguIEZ1cnRoZXJtb3JlLCB3ZSBpZGVudGlmaWVkIGEgbm92ZWwgY3VyY3VtaW4tYmFzZWQgY29tcG91bmQgbmFtZWQgQ0QyMDY2LCBlbmRvd2VkIHdpdGggcG90ZW50aWF0ZWQgYW50aS1wcm9saWZlcmF0aXZlIGFjdGl2aXR5IGluIFQtQUxMIGNvbXBhcmVkIHRvIHRoZSBwYXJlbnQgbW9sZWN1bGUgY3VyY3VtaW4uIEF0IG5hbm9tb2xhciBjb25jZW50cmF0aW9ucywgQ0QyMDY2IGFudGFnb25pemVkIE5vdGNoIHNpZ25hbGluZywgZmF2b3JlZCBETkEgZGFtYWdlLCBhbmQgYWN0ZWQgc3luZXJnaXN0aWNhbGx5IHdpdGggdGhlIENESzEgaW5oaWJpdG9yIFJvMzMwNiBpbiBULUFMTCBjZWxscywgdGh1cyByZXByZXNlbnRpbmcgYSBwcm9taXNpbmcgbm92ZWwgY2FuZGlkYXRlIGZvciBkZXZlbG9waW5nIHRoZXJhcGV1dGljIGFnZW50cyBhZ2FpbnN0IE5vdGNoLWRlcGVuZGVudCBULUFMTC48L3A+IiwiaXNzdWUiOiIyMyIsInZvbHVtZSI6IjE0In0sImlzVGVtcG9yYXJ5IjpmYWxzZX0seyJpZCI6ImZhMGU3MDBhLTUxY2QtM2U4ZC1hZWQxLWViOWQ4MmE2NWFiMCIsIml0ZW1EYXRhIjp7InR5cGUiOiJhcnRpY2xlLWpvdXJuYWwiLCJpZCI6ImZhMGU3MDBhLTUxY2QtM2U4ZC1hZWQxLWViOWQ4MmE2NWFiMCIsInRpdGxlIjoiQSBrZXkgcm9sZSBvZiB0aGUgV0VFMS1DREsxIGF4aXMgaW4gbWVkaWF0aW5nIFRLSS10aGVyYXB5IHJlc2lzdGFuY2UgaW4gRkxUMy1JVEQgcG9zaXRpdmUgYWN1dGUgbXllbG9pZCBsZXVrZW1pYSBwYXRpZW50cyIsImF1dGhvciI6W3siZmFtaWx5IjoiTWFzc2FjY2kiLCJnaXZlbiI6Ikdpb3JnaWEiLCJwYXJzZS1uYW1lcyI6ZmFsc2UsImRyb3BwaW5nLXBhcnRpY2xlIjoiIiwibm9uLWRyb3BwaW5nLXBhcnRpY2xlIjoiIn0seyJmYW1pbHkiOiJWZW5hZnJhIiwiZ2l2ZW4iOiJWZXJvbmljYSIsInBhcnNlLW5hbWVzIjpmYWxzZSwiZHJvcHBpbmctcGFydGljbGUiOiIiLCJub24tZHJvcHBpbmctcGFydGljbGUiOiIifSx7ImZhbWlseSI6IkxhdGluaSIsImdpdmVuIjoiU2FyYSIsInBhcnNlLW5hbWVzIjpmYWxzZSwiZHJvcHBpbmctcGFydGljbGUiOiIiLCJub24tZHJvcHBpbmctcGFydGljbGUiOiIifSx7ImZhbWlseSI6IkJpY2EiLCJnaXZlbiI6IlZhbGVyaWEiLCJwYXJzZS1uYW1lcyI6ZmFsc2UsImRyb3BwaW5nLXBhcnRpY2xlIjoiIiwibm9uLWRyb3BwaW5nLXBhcnRpY2xlIjoiIn0seyJmYW1pbHkiOiJQdWdsaWVzZSIsImdpdmVuIjoiR2l1c2ogTW9uaWEiLCJwYXJzZS1uYW1lcyI6ZmFsc2UsImRyb3BwaW5nLXBhcnRpY2xlIjoiIiwibm9uLWRyb3BwaW5nLXBhcnRpY2xlIjoiIn0seyJmYW1pbHkiOiJHcmF6aW9zaSIsImdpdmVuIjoiU2ltb25lIiwicGFyc2UtbmFtZXMiOmZhbHNlLCJkcm9wcGluZy1wYXJ0aWNsZSI6IiIsIm5vbi1kcm9wcGluZy1wYXJ0aWNsZSI6IiJ9LHsiZmFtaWx5IjoiS2xpbmdlbGh1YmVyIiwiZ2l2ZW4iOiJGZWxpeCIsInBhcnNlLW5hbWVzIjpmYWxzZSwiZHJvcHBpbmctcGFydGljbGUiOiIiLCJub24tZHJvcHBpbmctcGFydGljbGUiOiIifSx7ImZhbWlseSI6IktyYWhtZXIiLCJnaXZlbiI6Ik5hdGFsaWUiLCJwYXJzZS1uYW1lcyI6ZmFsc2UsImRyb3BwaW5nLXBhcnRpY2xlIjoiIiwibm9uLWRyb3BwaW5nLXBhcnRpY2xlIjoiIn0seyJmYW1pbHkiOiJGaXNjaGVyIiwiZ2l2ZW4iOiJUaG9tYXMiLCJwYXJzZS1uYW1lcyI6ZmFsc2UsImRyb3BwaW5nLXBhcnRpY2xlIjoiIiwibm9uLWRyb3BwaW5nLXBhcnRpY2xlIjoiIn0seyJmYW1pbHkiOiJNb3VnaWFrYWtvcyIsImdpdmVuIjoiRGltaXRyaW9zIiwicGFyc2UtbmFtZXMiOmZhbHNlLCJkcm9wcGluZy1wYXJ0aWNsZSI6IiIsIm5vbi1kcm9wcGluZy1wYXJ0aWNsZSI6IiJ9LHsiZmFtaWx5IjoiQm9ldHRjaGVyIiwiZ2l2ZW4iOiJNYXJ0aW4iLCJwYXJzZS1uYW1lcyI6ZmFsc2UsImRyb3BwaW5nLXBhcnRpY2xlIjoiIiwibm9uLWRyb3BwaW5nLXBhcnRpY2xlIjoiIn0seyJmYW1pbHkiOiJQZXJmZXR0byIsImdpdmVuIjoiTGl2aWEiLCJwYXJzZS1uYW1lcyI6ZmFsc2UsImRyb3BwaW5nLXBhcnRpY2xlIjoiIiwibm9uLWRyb3BwaW5nLXBhcnRpY2xlIjoiIn0seyJmYW1pbHkiOiJTYWNjbyIsImdpdmVuIjoiRnJhbmNlc2NhIiwicGFyc2UtbmFtZXMiOmZhbHNlLCJkcm9wcGluZy1wYXJ0aWNsZSI6IiIsIm5vbi1kcm9wcGluZy1wYXJ0aWNsZSI6IiJ9XSwiY29udGFpbmVyLXRpdGxlIjoiTGV1a2VtaWEiLCJjb250YWluZXItdGl0bGUtc2hvcnQiOiJMZXVrZW1pYSIsIkRPSSI6IjEwLjEwMzgvczQxMzc1LTAyMi0wMTc4NS13IiwiSVNTTiI6IjA4ODctNjkyNCIsImlzc3VlZCI6eyJkYXRlLXBhcnRzIjpbWzIwMjMsMiwxMl1dfSwicGFnZSI6IjI4OC0yOTciLCJhYnN0cmFjdCI6IjxwPiBUaGUgaW5zZXJ0aW9uIHNpdGUgb2YgdGhlIGludGVybmFsIHRhbmRlbSBkdXBsaWNhdGlvbnMgKElURHMpIGluIHRoZSBGTFQzIGdlbmUgYWZmZWN0cyB0aGUgc2Vuc2l0aXZpdHkgdG8gdHlyb3NpbmUga2luYXNlIGluaGliaXRvcnMgKFRLSXMpIHRoZXJhcHkgaW4gYWN1dGUgbXllbG9pZCBsZXVrZW1pYSAoQU1MKS4gUGF0aWVudHMgd2l0aCB0aGUgSVREIGluIHRoZSB0eXJvc2luZSBraW5hc2UgZG9tYWluIGxhY2sgZWZmZWN0aXZlIHRoZXJhcGV1dGljIG9wdGlvbnMuIEhlcmUsIHRvIGlkZW50aWZ5IGdlbm90eXBlLWRyaXZlbiBzdHJhdGVnaWVzIGluY3JlYXNpbmcgdGhlIFRLSSB0aGVyYXB5IGVmZmljYWN5LCB3ZSBkZXZlbG9wZWQgPGl0YWxpYz5TaWduYWxpbmdQcm9maWxlcjwvaXRhbGljPiAsIGEgc3RyYXRlZ3kgc3VwcG9ydGluZyB0aGUgaW50ZWdyYXRpb24gb2YgaGlnaC1zZW5zaXRpdmUgbWFzcyBzcGVjdHJvbWV0cnktYmFzZWQgKHBob3NwaG8pcHJvdGVvbWljcywgUk5BIHNlcXVlbmNpbmcgZGF0YXNldHMgd2l0aCBsaXRlcmF0dXJlLWRlcml2ZWQgc2lnbmFsaW5nIG5ldHdvcmtzLiBUaGUgYXBwcm9hY2ggZ2VuZXJhdGVkIEZMVDMtSVREIGdlbm90eXBlLXNwZWNpZmljIHByZWRpY3RpdmUgbW9kZWxzIGFuZCByZXZlYWxlZCBhIGNvbnNlcnZlZCByb2xlIG9mIHRoZSBXRUUxLUNESzEgYXhpcyBpbiBUS0lzIHJlc2lzdGFuY2UuIFJlbWFya2FibHksIHBoYXJtYWNvbG9naWNhbCBpbmhpYml0aW9uIG9mIHRoZSBXRUUxIGtpbmFzZSBzeW5lcmdpemVzIGFuZCBzdHJlbmd0aGVucyB0aGUgcHJvLWFwb3B0b3RpYyBlZmZlY3Qgb2YgVEtJcyB0aGVyYXB5IGluIGNlbGwgbGluZXMgYW5kIHBhdGllbnQtZGVyaXZlZCBwcmltYXJ5IGJsYXN0cy4gRmluYWxseSwgd2UgcHJvcG9zZSBhIG5ldyBtb2xlY3VsYXIgbWVjaGFuaXNtIG9mIFRLSXMgcmVzaXN0YW5jZSBpbiBBTUwgYW5kIHN1Z2dlc3QgdGhlIGNvbWJpbmF0aW9uIG9mIFdFRTEgaW5oaWJpdG9yIGFuZCBUS0kgYXMgYSB0aGVyYXBldXRpYyBvcHRpb24gdG8gaW1wcm92ZSBwYXRpZW50cyBjbGluaWNhbCBvdXRjb21lLiA8L3A+IiwiaXNzdWUiOiIyIiwidm9sdW1lIjoiMzcifSwiaXNUZW1wb3JhcnkiOmZhbHNlfSx7ImlkIjoiYjAzMDkzZjYtMTY4OC0zYmEyLTk4MzItNzdiMTM0NGM0ZmRhIiwiaXRlbURhdGEiOnsidHlwZSI6ImFydGljbGUtam91cm5hbCIsImlkIjoiYjAzMDkzZjYtMTY4OC0zYmEyLTk4MzItNzdiMTM0NGM0ZmRhIiwidGl0bGUiOiJVcHJlZ3VsYXRpb24gb2YgbG5jLUZPWEQyLUFTMSwgQ0RDNDUsIGFuZCBDREsxIGluIHBhdGllbnRzIHdpdGggcHJpbWFyeSBub24tTTMgQU1MIGlzIGFzc29jaWF0ZWQgd2l0aCBhIHdvcnNlIHByb2dub3NpcyIsImF1dGhvciI6W3siZmFtaWx5IjoiTWFub29jaGVocmFiYWRpIiwiZ2l2ZW4iOiJTYWJhIiwicGFyc2UtbmFtZXMiOmZhbHNlLCJkcm9wcGluZy1wYXJ0aWNsZSI6IiIsIm5vbi1kcm9wcGluZy1wYXJ0aWNsZSI6IiJ9LHsiZmFtaWx5IjoiVGFsZWJpIiwiZ2l2ZW4iOiJNb3J0ZXphIiwicGFyc2UtbmFtZXMiOmZhbHNlLCJkcm9wcGluZy1wYXJ0aWNsZSI6IiIsIm5vbi1kcm9wcGluZy1wYXJ0aWNsZSI6IiJ9LHsiZmFtaWx5IjoiUGFzaGFpZWZhciIsImdpdmVuIjoiSG9zc2VpbiIsInBhcnNlLW5hbWVzIjpmYWxzZSwiZHJvcHBpbmctcGFydGljbGUiOiIiLCJub24tZHJvcHBpbmctcGFydGljbGUiOiIifSx7ImZhbWlseSI6IkdoYWZvdXJpLUZhcmQiLCJnaXZlbiI6IlNvdWRlaCIsInBhcnNlLW5hbWVzIjpmYWxzZSwiZHJvcHBpbmctcGFydGljbGUiOiIiLCJub24tZHJvcHBpbmctcGFydGljbGUiOiIifSx7ImZhbWlseSI6IlZhZXppIiwiZ2l2ZW4iOiJNb2hhbW1hZCIsInBhcnNlLW5hbWVzIjpmYWxzZSwiZHJvcHBpbmctcGFydGljbGUiOiIiLCJub24tZHJvcHBpbmctcGFydGljbGUiOiIifSx7ImZhbWlseSI6Ik9tcmFuaSIsImdpdmVuIjoiTWlyIERhdm9vZCIsInBhcnNlLW5hbWVzIjpmYWxzZSwiZHJvcHBpbmctcGFydGljbGUiOiIiLCJub24tZHJvcHBpbmctcGFydGljbGUiOiIifSx7ImZhbWlseSI6IkFobWFkdmFuZCIsImdpdmVuIjoiTW9oYW1tYWQiLCJwYXJzZS1uYW1lcyI6ZmFsc2UsImRyb3BwaW5nLXBhcnRpY2xlIjoiIiwibm9uLWRyb3BwaW5nLXBhcnRpY2xlIjoiIn1dLCJjb250YWluZXItdGl0bGUiOiJCbG9vZCBSZXNlYXJjaCIsImNvbnRhaW5lci10aXRsZS1zaG9ydCI6IkJsb29kIFJlcyIsIkRPSSI6IjEwLjEwMDcvczQ0MzEzLTAyNC0wMDAwMi0wIiwiSVNTTiI6IjIyODctOTc5WCIsImlzc3VlZCI6eyJkYXRlLXBhcnRzIjpbWzIwMjQsMTIsMTldXX0sInBhZ2UiOiI0IiwiYWJzdHJhY3QiOiI8cD4gQWN1dGUgbXllbG9pZCBsZXVrZW1pYSAoQU1MKSBpcyBhIGhldGVyb2dlbmVvdXMgaGVtYXRvbG9naWMgbWFsaWduYW5jeSB3aXRoIGFuIHVuZmF2b3JhYmxlIG91dGNvbWUuIFRoZSBwcmVzZW50IHJlc2VhcmNoIGFpbWVkIHRvIGlkZW50aWZ5IG5vdmVsIGJpb2xvZ2ljYWwgdGFyZ2V0cyBmb3IgQU1MIGRpYWdub3NpcyBhbmQgdHJlYXRtZW50LiBJbiB0aGlzIHN0dWR5LCB3ZSBwZXJmb3JtZWQgYW4gaW4tc2lsaWNvIG1ldGhvZCB0byBpZGVudGlmeSBhbnRpc2Vuc2UgUk5BcyAoQVMtUk5BcykgYW5kIHRoZWlyIHJlbGF0ZWQgY28tZXhwcmVzc2lvbiBnZW5lcy4gR1NFNjgxNzIgd2FzIHNlbGVjdGVkIGZyb20gdGhlIEFNTCBkYXRhYmFzZSBvZiB0aGUgR2VuZSBFeHByZXNzaW9uIE9tbmlidXMgYW5kIGNvbXBhcmVkIHVzaW5nIHRoZSBHRU8yUiB0b29sIHRvIGZpbmQgREVHcy4gQW50aXNlbnNlIFJOQXMgd2VyZSBzZWxlY3RlZCBmcm9tIGFsbCB0aGUgZ2VuZXMgdGhhdCBoYWQgc2lnbmlmaWNhbnQgZXhwcmVzc2lvbiBhbmQgYSBzdXJ2aXZhbCBwbG90IHdhcyBkcmF3biBmb3IgdGhlbSBpbiB0aGUgR0VQSUEgZGF0YWJhc2UsIEZPWEQyLUFTMSB3YXMgY2hvc2VuIGZvciBmdXJ0aGVyIGludmVzdGlnYXRpb24gYmFzZWQgb24gcHJlZGV0ZXJtaW5lZCBjcml0ZXJpYSAobG9nRkPigIniiaV8MXwgYW5kIDxpdGFsaWM+UDwvaXRhbGljPiDigIkmbHQ74oCJMC4wNSkgYW5kIGl0cyBub3Rld29ydGh5IGFzc29jaWF0aW9uIGJldHdlZW4gZWxldmF0ZWQgZXhwcmVzc2lvbiBsZXZlbCBhbmQgYSBtYXJrZWQgcmVkdWN0aW9uIGluIHRoZSBvdmVyYWxsIHN1cnZpdmFsIChPUykgaW4gcGF0aWVudHMgZGlhZ25vc2VkIHdpdGggQU1MLiBUaGUgR0VQSUEgZGF0YWJhc2Ugd2FzIHV0aWxpemVkIHRvIGludmVzdGlnYXRlIEZPWEQyLUFTMS1yZWxhdGVkIGNvLWV4cHJlc3Npb24gYW5kIHNpbWlsYXIgZ2VuZXMuIFRoZSBLeW90byBFbmN5Y2xvcGVkaWEgb2YgR2VuZXMgYW5kIEdlbm9tZXMgKEtFR0cpIHBhdGh3YXkgZW5yaWNobWVudCBhbmFseXNpcyBhbmQgZ2VuZSBvbnRvbG9neSAoR08pIGZ1bmN0aW9uIGFuYWx5c2lzIG9mIHRoZSBtZW50aW9uZWQgZ2VuZSBsaXN0cyB3ZXJlIHBlcmZvcm1lZCB1c2luZyB0aGUgREFWSUQgZGF0YWJhc2UuIFRoZSBwcm90ZWlu4oCTcHJvdGVpbiBpbnRlcmFjdGlvbiAoUFBJKSBuZXR3b3JrIHdhcyB0aGVuIGNvbnN0cnVjdGVkIHVzaW5nIHRoZSBTVFJJTkcgZGF0YWJhc2UuIEh1YiBnZW5lcyB3ZXJlIHNjcmVlbmVkIHVzaW5nIEN5dG9zY2FwZSBzb2Z0d2FyZS4gUGVhcnNvbiBjb3JyZWxhdGlvbiBhbmFseXNpcyB3YXMgY29uZHVjdGVkIHVzaW5nIHRoZSBHRVBJQSBkYXRhYmFzZSB0byBleHBsb3JlIHRoZSByZWxhdGlvbnNoaXAgYmV0d2VlbiBGT1hEMi1BUzEgYW5kIHRoZSBodWIgZ2VuZXMuIFRoZSB0cmFuc2NyaXB0aW9uIG9mIHRoZSBzZWxlY3RlZCBjb2RpbmcgYW5kIG5vbi1jb2RpbmcgZ2VuZXMsIGluY2x1ZGluZyBGT1hEMi1BUzEsIENEQzQ1LCBDREMyMCwgQ0RLMSwgYW5kIENDTkIxLCB3YXMgdmFsaWRhdGVkIGluIDE1MCBzYW1wbGVzLCBpbmNsdWRpbmcgMTAwIHByaW1hcnkgQU1MIG5vbi1NMyBibG9vZCBzYW1wbGVzIGFuZCA1MCBncmFudWxvY3l0ZSBjb2xvbnkgc3RpbXVsYXRpbmcgZmFjdG9yIChHLUNTRiktbW9iaWxpemVkIGhlYWx0aHkgZG9ub3JzLCB1c2luZyBxdWFudGl0YXRpdmUgUmVhbC1UaW1lIFBDUiAocVJULVBDUikuIHFSVC1QQ1IgcmVzdWx0cyBkaXNwbGF5ZWQgc2lnbmlmaWNhbnQgdXByZWd1bGF0aW9uIG9mIGxuYy1GT1hEMi1BUzEsIENEQzQ1LCBhbmQgQ0RLMSBpbiBwcmltYXJ5IEFNTCBub24tTTMgYmxvb2Qgc2FtcGxlcyBjb21wYXJlZCB0byBoZWFsdGh5IGJsb29kIHNhbXBsZXMgKCA8aXRhbGljPlA8L2l0YWxpYz4g4oCJPeKAiTAuMDAzMiwgPGl0YWxpYz5QPC9pdGFsaWM+IOKAiT3igIkwLjAwNzgsIGFuZCA8aXRhbGljPlA8L2l0YWxpYz4g4oCJPeKAiTAuMDExNywgcmVzcGVjdGl2ZWx5KS4gVGhlIGV4cHJlc3Npb24gbGV2ZWxzIG9mIENEQzIwIGFuZCBDQ05CMSB3ZXJlIG5vdCBzdGF0aXN0aWNhbGx5IGRpZmZlcmVudCBiZXR3ZWVuIHRoZSB0d28gc2V0cyBvZiBzYW1wbGVzICggPGl0YWxpYz5QPC9pdGFsaWM+IOKAiT3igIkwLjgzMTUgYW5kIDxpdGFsaWM+UDwvaXRhbGljPiDigIk94oCJMC4yNzg4LCByZXNwZWN0aXZlbHkpLiBXZSBpZGVudGlmaWVkIHRoYXQgQU1MIHBhdGllbnRzIHdpdGggdXByZWd1bGF0aW9uIG9mIEZPWEQyLUFTMSwgQ0RLMSwgYW5kIENEQzQ1IGhhZCBzaG9ydGVyIG92ZXJhbGwgc3Vydml2YWwgKE9TKSBhbmQgUmVsYXBzZS1mcmVlIHN1cnZpdmFsIChSRlMpIGNvbXBhcmVkIHRob3NlIHdpdGggbG93IGV4cHJlc3Npb24gb2YgRk9YRDItQVMxLCBDREsxLCBhbmQgQ0RDNDUuIEZ1cnRoZXJtb3JlLCB0aGUgcmVjZWl2ZXIgb3BlcmF0aW5nIGNoYXJhY3RlcmlzdGljIChST0MpIGN1cnZlIHNob3dlZCB0aGUgcG90ZW50aWFsIGJpb21hcmtlcnMgb2YgbG5jIC1GT1hEMi1BUzEsIENEQzQ1LCBhbmQgQ0RLMSBpbiBwcmltYXJ5IEFNTCBub24tTTMgYmxvb2Qgc2FtcGxlcy4gVGhpcyByZXNlYXJjaCBwcm9wb3NlZCB0aGF0IHRoZSBkeXNyZWd1bGF0aW9uIG9mIGxuYy1GT1hEMi1BUzEsIENEQzQ1LCBhbmQgQ0RLMSBjYW4gY29udHJpYnV0ZSB0byBib3RoIGRpc2Vhc2Ugc3RhdGUgYW5kIGRpYWdub3NpcyBhcyB3ZWxsIGFzIHRyZWF0bWVudC4gVGhlIHByZXNlbnQgc3R1ZHkgcHJvcG9zZXMgdGhlIGZ1dHVyZSBldm9sdXRpb24gb2YgdGhlIGZ1bmN0aW9uYWwgcm9sZSBvZiBsbmMtRk9YRDItQVMxLCBDREM0NSwgYW5kIENESzEgaW4gQU1MIGRldmVsb3BtZW50LiA8L3A+IiwiaXNzdWUiOiIxIiwidm9sdW1lIjoiNTkifSwiaXNUZW1wb3JhcnkiOmZhbHNlfV19&quot;,&quot;citationItems&quot;:[{&quot;id&quot;:&quot;a8a99e2a-08c9-3ebd-9e89-09bf2adfeb24&quot;,&quot;itemData&quot;:{&quot;type&quot;:&quot;article-journal&quot;,&quot;id&quot;:&quot;a8a99e2a-08c9-3ebd-9e89-09bf2adfeb24&quot;,&quot;title&quot;:&quot;The balance between mitotic death and mitotic slippage in acute leukemia: a new therapeutic window?&quot;,&quot;author&quot;:[{&quot;family&quot;:&quot;Ghelli Luserna di Rorà&quot;,&quot;given&quot;:&quot;Andrea&quot;,&quot;parse-names&quot;:false,&quot;dropping-particle&quot;:&quot;&quot;,&quot;non-dropping-particle&quot;:&quot;&quot;},{&quot;family&quot;:&quot;Martinelli&quot;,&quot;given&quot;:&quot;Giovanni&quot;,&quot;parse-names&quot;:false,&quot;dropping-particle&quot;:&quot;&quot;,&quot;non-dropping-particle&quot;:&quot;&quot;},{&quot;family&quot;:&quot;Simonetti&quot;,&quot;given&quot;:&quot;Giorgia&quot;,&quot;parse-names&quot;:false,&quot;dropping-particle&quot;:&quot;&quot;,&quot;non-dropping-particle&quot;:&quot;&quot;}],&quot;container-title&quot;:&quot;Journal of Hematology &amp; Oncology&quot;,&quot;container-title-short&quot;:&quot;J Hematol Oncol&quot;,&quot;DOI&quot;:&quot;10.1186/s13045-019-0808-4&quot;,&quot;ISSN&quot;:&quot;1756-8722&quot;,&quot;issued&quot;:{&quot;date-parts&quot;:[[2019,12,26]]},&quot;page&quot;:&quot;123&quot;,&quot;abstract&quot;:&quot;&lt;p&gt;Mitosis is the process whereby an eukaryotic cell divides into two identical copies. Different multiprotein complexes are involved in the fine regulation of cell division, including the mitotic promoting factor and the anaphase promoting complex. Prolonged mitosis can result in cellular division, cell death, or mitotic slippage, the latter leading to a new interphase without cellular division. Mitotic slippage is one of the causes of genomic instability and has an important therapeutic and clinical impact. It has been widely studied in solid tumors but not in hematological malignancies, in particular, in acute leukemia. We review the literature data available on mitotic regulation, alterations in mitotic proteins occurring in acute leukemia, induction of prolonged mitosis and its consequences, focusing in particular on the balance between cell death and mitotic slippage and on its therapeutic potentials. We also present the most recent preclinical and clinical data on the efficacy of second-generation mitotic drugs (CDK1-Cyclin B1, APC/CCDC20, PLK, Aurora kinase inhibitors). Despite the poor clinical activity showed by these drugs as single agents, they offer a potential therapeutic window for synthetic lethal combinations aimed to selectively target leukemic cells at the right time, thus decreasing the risk of mitotic slippage events.&lt;/p&gt;&quot;,&quot;issue&quot;:&quot;1&quot;,&quot;volume&quot;:&quot;12&quot;},&quot;isTemporary&quot;:false},{&quot;id&quot;:&quot;98786ae3-d69c-326b-9485-72d5cddeb129&quot;,&quot;itemData&quot;:{&quot;type&quot;:&quot;article-journal&quot;,&quot;id&quot;:&quot;98786ae3-d69c-326b-9485-72d5cddeb129&quot;,&quot;title&quot;:&quot;DNMT3A Mutation-Induced CDK1 Overexpression Promotes Leukemogenesis by Modulating the Interaction between EZH2 and DNMT3A&quot;,&quot;author&quot;:[{&quot;family&quot;:&quot;Yang&quot;,&quot;given&quot;:&quot;Ying&quot;,&quot;parse-names&quot;:false,&quot;dropping-particle&quot;:&quot;&quot;,&quot;non-dropping-particle&quot;:&quot;&quot;},{&quot;family&quot;:&quot;Dai&quot;,&quot;given&quot;:&quot;Yujun&quot;,&quot;parse-names&quot;:false,&quot;dropping-particle&quot;:&quot;&quot;,&quot;non-dropping-particle&quot;:&quot;&quot;},{&quot;family&quot;:&quot;Yang&quot;,&quot;given&quot;:&quot;Xuejiao&quot;,&quot;parse-names&quot;:false,&quot;dropping-particle&quot;:&quot;&quot;,&quot;non-dropping-particle&quot;:&quot;&quot;},{&quot;family&quot;:&quot;Wu&quot;,&quot;given&quot;:&quot;Songfang&quot;,&quot;parse-names&quot;:false,&quot;dropping-particle&quot;:&quot;&quot;,&quot;non-dropping-particle&quot;:&quot;&quot;},{&quot;family&quot;:&quot;Wang&quot;,&quot;given&quot;:&quot;Yueying&quot;,&quot;parse-names&quot;:false,&quot;dropping-particle&quot;:&quot;&quot;,&quot;non-dropping-particle&quot;:&quot;&quot;}],&quot;container-title&quot;:&quot;Biomolecules&quot;,&quot;container-title-short&quot;:&quot;Biomolecules&quot;,&quot;DOI&quot;:&quot;10.3390/biom11060781&quot;,&quot;ISSN&quot;:&quot;2218-273X&quot;,&quot;issued&quot;:{&quot;date-parts&quot;:[[2021,5,22]]},&quot;page&quot;:&quot;781&quot;,&quot;abstract&quot;:&quot;&lt;p&gt;DNMT3A mutations are frequently identified in acute myeloid leukemia (AML) and indicate poor prognosis. Previously, we found that the hotspot mutation DNMT3A R882H could upregulate CDK1 and induce AML in conditional knock-in mice. However, the mechanism by which CDK1 is involved in leukemogenesis of DNMT3A mutation-related AML, and whether CDK1 could be a therapeutic target, remains unclear. In this study, using fluorescence resonance energy transfer and immunoprecipitation analysis, we discovered that increased CDK1 could compete with EZH2 to bind to the PHD-like motif of DNMT3A, which may disturb the protein interaction between EZH2 and DNMT3A. Knockdown of CDK1 in OCI-AML3 cells with DNMT3A mutation markedly inhibited proliferation and induced apoptosis. CDK1 selective inhibitor CGP74514A (CGP) and the pan-CDK inhibitor flavopiridol (FLA) arrested OCI-AML3 cells in the G2/M phase, and induced cell apoptosis. CGP significantly increased CD163-positive cells. Moreover, the combined application of CDK1 inhibitor and traditional chemotherapy drugs synergistically inhibited proliferation and induced apoptosis of OCI-AML3 cells. In conclusion, this study highlights CDK1 overexpression as a pathogenic factor and a potential therapeutic target for DNMT3A mutation-related AML.&lt;/p&gt;&quot;,&quot;issue&quot;:&quot;6&quot;,&quot;volume&quot;:&quot;11&quot;},&quot;isTemporary&quot;:false},{&quot;id&quot;:&quot;5d98b008-0f4a-3981-953e-c4ac2ba1901b&quot;,&quot;itemData&quot;:{&quot;type&quot;:&quot;article-journal&quot;,&quot;id&quot;:&quot;5d98b008-0f4a-3981-953e-c4ac2ba1901b&quot;,&quot;title&quot;:&quot;Identification of a Novel Curcumin Derivative Influencing Notch Pathway and DNA Damage as a Potential Therapeutic Agent in T-ALL&quot;,&quot;author&quot;:[{&quot;family&quot;:&quot;Zhdanovskaya&quot;,&quot;given&quot;:&quot;Nadezda&quot;,&quot;parse-names&quot;:false,&quot;dropping-particle&quot;:&quot;&quot;,&quot;non-dropping-particle&quot;:&quot;&quot;},{&quot;family&quot;:&quot;Lazzari&quot;,&quot;given&quot;:&quot;Sara&quot;,&quot;parse-names&quot;:false,&quot;dropping-particle&quot;:&quot;&quot;,&quot;non-dropping-particle&quot;:&quot;&quot;},{&quot;family&quot;:&quot;Caprioglio&quot;,&quot;given&quot;:&quot;Diego&quot;,&quot;parse-names&quot;:false,&quot;dropping-particle&quot;:&quot;&quot;,&quot;non-dropping-particle&quot;:&quot;&quot;},{&quot;family&quot;:&quot;Firrincieli&quot;,&quot;given&quot;:&quot;Mariarosaria&quot;,&quot;parse-names&quot;:false,&quot;dropping-particle&quot;:&quot;&quot;,&quot;non-dropping-particle&quot;:&quot;&quot;},{&quot;family&quot;:&quot;Maioli&quot;,&quot;given&quot;:&quot;Chiara&quot;,&quot;parse-names&quot;:false,&quot;dropping-particle&quot;:&quot;&quot;,&quot;non-dropping-particle&quot;:&quot;&quot;},{&quot;family&quot;:&quot;Pace&quot;,&quot;given&quot;:&quot;Eleonora&quot;,&quot;parse-names&quot;:false,&quot;dropping-particle&quot;:&quot;&quot;,&quot;non-dropping-particle&quot;:&quot;&quot;},{&quot;family&quot;:&quot;Imperio&quot;,&quot;given&quot;:&quot;Daniela&quot;,&quot;parse-names&quot;:false,&quot;dropping-particle&quot;:&quot;&quot;,&quot;non-dropping-particle&quot;:&quot;&quot;},{&quot;family&quot;:&quot;Talora&quot;,&quot;given&quot;:&quot;Claudio&quot;,&quot;parse-names&quot;:false,&quot;dropping-particle&quot;:&quot;&quot;,&quot;non-dropping-particle&quot;:&quot;&quot;},{&quot;family&quot;:&quot;Bellavia&quot;,&quot;given&quot;:&quot;Diana&quot;,&quot;parse-names&quot;:false,&quot;dropping-particle&quot;:&quot;&quot;,&quot;non-dropping-particle&quot;:&quot;&quot;},{&quot;family&quot;:&quot;Checquolo&quot;,&quot;given&quot;:&quot;Saula&quot;,&quot;parse-names&quot;:false,&quot;dropping-particle&quot;:&quot;&quot;,&quot;non-dropping-particle&quot;:&quot;&quot;},{&quot;family&quot;:&quot;Mori&quot;,&quot;given&quot;:&quot;Mattia&quot;,&quot;parse-names&quot;:false,&quot;dropping-particle&quot;:&quot;&quot;,&quot;non-dropping-particle&quot;:&quot;&quot;},{&quot;family&quot;:&quot;Screpanti&quot;,&quot;given&quot;:&quot;Isabella&quot;,&quot;parse-names&quot;:false,&quot;dropping-particle&quot;:&quot;&quot;,&quot;non-dropping-particle&quot;:&quot;&quot;},{&quot;family&quot;:&quot;Minassi&quot;,&quot;given&quot;:&quot;Alberto&quot;,&quot;parse-names&quot;:false,&quot;dropping-particle&quot;:&quot;&quot;,&quot;non-dropping-particle&quot;:&quot;&quot;},{&quot;family&quot;:&quot;Palermo&quot;,&quot;given&quot;:&quot;Rocco&quot;,&quot;parse-names&quot;:false,&quot;dropping-particle&quot;:&quot;&quot;,&quot;non-dropping-particle&quot;:&quot;&quot;}],&quot;container-title&quot;:&quot;Cancers&quot;,&quot;container-title-short&quot;:&quot;Cancers (Basel)&quot;,&quot;DOI&quot;:&quot;10.3390/cancers14235772&quot;,&quot;ISSN&quot;:&quot;2072-6694&quot;,&quot;issued&quot;:{&quot;date-parts&quot;:[[2022,11,24]]},&quot;page&quot;:&quot;5772&quot;,&quot;abstract&quot;:&quot;&lt;p&gt;T-cell acute lymphoblastic leukemia (T-ALL) is an aggressive hematological malignancy considered curable by modern clinical management. Nevertheless, the prognosis for T-ALL high-risk cases or patients with relapsed and refractory disease is still dismal. Therefore, there is a keen interest in developing more efficient and less toxic therapeutic approaches. T-ALL pathogenesis is associated with Notch signaling alterations, making this pathway a highly promising target in the fight against T-ALL. Here, by exploring the anti-leukemic capacity of the natural polyphenol curcumin and its derivatives, we found that curcumin exposure impacts T-ALL cell line viability and decreases Notch signaling in a dose- and time-dependent fashion. However, our findings indicated that curcumin-mediated cell outcomes did not depend exclusively on Notch signaling inhibition, but might be mainly related to compound-induced DNA-damage-associated cell death. Furthermore, we identified a novel curcumin-based compound named CD2066, endowed with potentiated anti-proliferative activity in T-ALL compared to the parent molecule curcumin. At nanomolar concentrations, CD2066 antagonized Notch signaling, favored DNA damage, and acted synergistically with the CDK1 inhibitor Ro3306 in T-ALL cells, thus representing a promising novel candidate for developing therapeutic agents against Notch-dependent T-ALL.&lt;/p&gt;&quot;,&quot;issue&quot;:&quot;23&quot;,&quot;volume&quot;:&quot;14&quot;},&quot;isTemporary&quot;:false},{&quot;id&quot;:&quot;fa0e700a-51cd-3e8d-aed1-eb9d82a65ab0&quot;,&quot;itemData&quot;:{&quot;type&quot;:&quot;article-journal&quot;,&quot;id&quot;:&quot;fa0e700a-51cd-3e8d-aed1-eb9d82a65ab0&quot;,&quot;title&quot;:&quot;A key role of the WEE1-CDK1 axis in mediating TKI-therapy resistance in FLT3-ITD positive acute myeloid leukemia patients&quot;,&quot;author&quot;:[{&quot;family&quot;:&quot;Massacci&quot;,&quot;given&quot;:&quot;Giorgia&quot;,&quot;parse-names&quot;:false,&quot;dropping-particle&quot;:&quot;&quot;,&quot;non-dropping-particle&quot;:&quot;&quot;},{&quot;family&quot;:&quot;Venafra&quot;,&quot;given&quot;:&quot;Veronica&quot;,&quot;parse-names&quot;:false,&quot;dropping-particle&quot;:&quot;&quot;,&quot;non-dropping-particle&quot;:&quot;&quot;},{&quot;family&quot;:&quot;Latini&quot;,&quot;given&quot;:&quot;Sara&quot;,&quot;parse-names&quot;:false,&quot;dropping-particle&quot;:&quot;&quot;,&quot;non-dropping-particle&quot;:&quot;&quot;},{&quot;family&quot;:&quot;Bica&quot;,&quot;given&quot;:&quot;Valeria&quot;,&quot;parse-names&quot;:false,&quot;dropping-particle&quot;:&quot;&quot;,&quot;non-dropping-particle&quot;:&quot;&quot;},{&quot;family&quot;:&quot;Pugliese&quot;,&quot;given&quot;:&quot;Giusj Monia&quot;,&quot;parse-names&quot;:false,&quot;dropping-particle&quot;:&quot;&quot;,&quot;non-dropping-particle&quot;:&quot;&quot;},{&quot;family&quot;:&quot;Graziosi&quot;,&quot;given&quot;:&quot;Simone&quot;,&quot;parse-names&quot;:false,&quot;dropping-particle&quot;:&quot;&quot;,&quot;non-dropping-particle&quot;:&quot;&quot;},{&quot;family&quot;:&quot;Klingelhuber&quot;,&quot;given&quot;:&quot;Felix&quot;,&quot;parse-names&quot;:false,&quot;dropping-particle&quot;:&quot;&quot;,&quot;non-dropping-particle&quot;:&quot;&quot;},{&quot;family&quot;:&quot;Krahmer&quot;,&quot;given&quot;:&quot;Natalie&quot;,&quot;parse-names&quot;:false,&quot;dropping-particle&quot;:&quot;&quot;,&quot;non-dropping-particle&quot;:&quot;&quot;},{&quot;family&quot;:&quot;Fischer&quot;,&quot;given&quot;:&quot;Thomas&quot;,&quot;parse-names&quot;:false,&quot;dropping-particle&quot;:&quot;&quot;,&quot;non-dropping-particle&quot;:&quot;&quot;},{&quot;family&quot;:&quot;Mougiakakos&quot;,&quot;given&quot;:&quot;Dimitrios&quot;,&quot;parse-names&quot;:false,&quot;dropping-particle&quot;:&quot;&quot;,&quot;non-dropping-particle&quot;:&quot;&quot;},{&quot;family&quot;:&quot;Boettcher&quot;,&quot;given&quot;:&quot;Martin&quot;,&quot;parse-names&quot;:false,&quot;dropping-particle&quot;:&quot;&quot;,&quot;non-dropping-particle&quot;:&quot;&quot;},{&quot;family&quot;:&quot;Perfetto&quot;,&quot;given&quot;:&quot;Livia&quot;,&quot;parse-names&quot;:false,&quot;dropping-particle&quot;:&quot;&quot;,&quot;non-dropping-particle&quot;:&quot;&quot;},{&quot;family&quot;:&quot;Sacco&quot;,&quot;given&quot;:&quot;Francesca&quot;,&quot;parse-names&quot;:false,&quot;dropping-particle&quot;:&quot;&quot;,&quot;non-dropping-particle&quot;:&quot;&quot;}],&quot;container-title&quot;:&quot;Leukemia&quot;,&quot;container-title-short&quot;:&quot;Leukemia&quot;,&quot;DOI&quot;:&quot;10.1038/s41375-022-01785-w&quot;,&quot;ISSN&quot;:&quot;0887-6924&quot;,&quot;issued&quot;:{&quot;date-parts&quot;:[[2023,2,12]]},&quot;page&quot;:&quot;288-297&quot;,&quot;abstract&quot;:&quot;&lt;p&gt; The insertion site of the internal tandem duplications (ITDs) in the FLT3 gene affects the sensitivity to tyrosine kinase inhibitors (TKIs) therapy in acute myeloid leukemia (AML). Patients with the ITD in the tyrosine kinase domain lack effective therapeutic options. Here, to identify genotype-driven strategies increasing the TKI therapy efficacy, we developed &lt;italic&gt;SignalingProfiler&lt;/italic&gt; , a strategy supporting the integration of high-sensitive mass spectrometry-based (phospho)proteomics, RNA sequencing datasets with literature-derived signaling networks. The approach generated FLT3-ITD genotype-specific predictive models and revealed a conserved role of the WEE1-CDK1 axis in TKIs resistance. Remarkably, pharmacological inhibition of the WEE1 kinase synergizes and strengthens the pro-apoptotic effect of TKIs therapy in cell lines and patient-derived primary blasts. Finally, we propose a new molecular mechanism of TKIs resistance in AML and suggest the combination of WEE1 inhibitor and TKI as a therapeutic option to improve patients clinical outcome. &lt;/p&gt;&quot;,&quot;issue&quot;:&quot;2&quot;,&quot;volume&quot;:&quot;37&quot;},&quot;isTemporary&quot;:false},{&quot;id&quot;:&quot;b03093f6-1688-3ba2-9832-77b1344c4fda&quot;,&quot;itemData&quot;:{&quot;type&quot;:&quot;article-journal&quot;,&quot;id&quot;:&quot;b03093f6-1688-3ba2-9832-77b1344c4fda&quot;,&quot;title&quot;:&quot;Upregulation of lnc-FOXD2-AS1, CDC45, and CDK1 in patients with primary non-M3 AML is associated with a worse prognosis&quot;,&quot;author&quot;:[{&quot;family&quot;:&quot;Manoochehrabadi&quot;,&quot;given&quot;:&quot;Saba&quot;,&quot;parse-names&quot;:false,&quot;dropping-particle&quot;:&quot;&quot;,&quot;non-dropping-particle&quot;:&quot;&quot;},{&quot;family&quot;:&quot;Talebi&quot;,&quot;given&quot;:&quot;Morteza&quot;,&quot;parse-names&quot;:false,&quot;dropping-particle&quot;:&quot;&quot;,&quot;non-dropping-particle&quot;:&quot;&quot;},{&quot;family&quot;:&quot;Pashaiefar&quot;,&quot;given&quot;:&quot;Hossein&quot;,&quot;parse-names&quot;:false,&quot;dropping-particle&quot;:&quot;&quot;,&quot;non-dropping-particle&quot;:&quot;&quot;},{&quot;family&quot;:&quot;Ghafouri-Fard&quot;,&quot;given&quot;:&quot;Soudeh&quot;,&quot;parse-names&quot;:false,&quot;dropping-particle&quot;:&quot;&quot;,&quot;non-dropping-particle&quot;:&quot;&quot;},{&quot;family&quot;:&quot;Vaezi&quot;,&quot;given&quot;:&quot;Mohammad&quot;,&quot;parse-names&quot;:false,&quot;dropping-particle&quot;:&quot;&quot;,&quot;non-dropping-particle&quot;:&quot;&quot;},{&quot;family&quot;:&quot;Omrani&quot;,&quot;given&quot;:&quot;Mir Davood&quot;,&quot;parse-names&quot;:false,&quot;dropping-particle&quot;:&quot;&quot;,&quot;non-dropping-particle&quot;:&quot;&quot;},{&quot;family&quot;:&quot;Ahmadvand&quot;,&quot;given&quot;:&quot;Mohammad&quot;,&quot;parse-names&quot;:false,&quot;dropping-particle&quot;:&quot;&quot;,&quot;non-dropping-particle&quot;:&quot;&quot;}],&quot;container-title&quot;:&quot;Blood Research&quot;,&quot;container-title-short&quot;:&quot;Blood Res&quot;,&quot;DOI&quot;:&quot;10.1007/s44313-024-00002-0&quot;,&quot;ISSN&quot;:&quot;2287-979X&quot;,&quot;issued&quot;:{&quot;date-parts&quot;:[[2024,12,19]]},&quot;page&quot;:&quot;4&quot;,&quot;abstract&quot;:&quot;&lt;p&gt; Acute myeloid leukemia (AML) is a heterogeneous hematologic malignancy with an unfavorable outcome. The present research aimed to identify novel biological targets for AML diagnosis and treatment. In this study, we performed an in-silico method to identify antisense RNAs (AS-RNAs) and their related co-expression genes. GSE68172 was selected from the AML database of the Gene Expression Omnibus and compared using the GEO2R tool to find DEGs. Antisense RNAs were selected from all the genes that had significant expression and a survival plot was drawn for them in the GEPIA database, FOXD2-AS1 was chosen for further investigation based on predetermined criteria (logFC ≥|1| and &lt;italic&gt;P&lt;/italic&gt;  &amp;lt; 0.05) and its noteworthy association between elevated expression level and a marked reduction in the overall survival (OS) in patients diagnosed with AML. The GEPIA database was utilized to investigate FOXD2-AS1-related co-expression and similar genes. The Kyoto Encyclopedia of Genes and Genomes (KEGG) pathway enrichment analysis and gene ontology (GO) function analysis of the mentioned gene lists were performed using the DAVID database. The protein–protein interaction (PPI) network was then constructed using the STRING database. Hub genes were screened using Cytoscape software. Pearson correlation analysis was conducted using the GEPIA database to explore the relationship between FOXD2-AS1 and the hub genes. The transcription of the selected coding and non-coding genes, including FOXD2-AS1, CDC45, CDC20, CDK1, and CCNB1, was validated in 150 samples, including 100 primary AML non-M3 blood samples and 50 granulocyte colony stimulating factor (G-CSF)-mobilized healthy donors, using quantitative Real-Time PCR (qRT-PCR). qRT-PCR results displayed significant upregulation of lnc-FOXD2-AS1, CDC45, and CDK1 in primary AML non-M3 blood samples compared to healthy blood samples ( &lt;italic&gt;P&lt;/italic&gt;  = 0.0032, &lt;italic&gt;P&lt;/italic&gt;  = 0.0078, and &lt;italic&gt;P&lt;/italic&gt;  = 0.0117, respectively). The expression levels of CDC20 and CCNB1 were not statistically different between the two sets of samples ( &lt;italic&gt;P&lt;/italic&gt;  = 0.8315 and &lt;italic&gt;P&lt;/italic&gt;  = 0.2788, respectively). We identified that AML patients with upregulation of FOXD2-AS1, CDK1, and CDC45 had shorter overall survival (OS) and Relapse-free survival (RFS) compared those with low expression of FOXD2-AS1, CDK1, and CDC45. Furthermore, the receiver operating characteristic (ROC) curve showed the potential biomarkers of lnc -FOXD2-AS1, CDC45, and CDK1 in primary AML non-M3 blood samples. This research proposed that the dysregulation of lnc-FOXD2-AS1, CDC45, and CDK1 can contribute to both disease state and diagnosis as well as treatment. The present study proposes the future evolution of the functional role of lnc-FOXD2-AS1, CDC45, and CDK1 in AML development. &lt;/p&gt;&quot;,&quot;issue&quot;:&quot;1&quot;,&quot;volume&quot;:&quot;59&quot;},&quot;isTemporary&quot;:false}]},{&quot;citationID&quot;:&quot;MENDELEY_CITATION_0b13a112-d448-4176-b9c0-c19a2f8bf7c1&quot;,&quot;properties&quot;:{&quot;noteIndex&quot;:0},&quot;isEdited&quot;:false,&quot;manualOverride&quot;:{&quot;isManuallyOverridden&quot;:false,&quot;citeprocText&quot;:&quot;(Gray et al., 2023; Mulet-Lazaro et al., 2024; Glushakow-Smith and Tothova, 2025; Hamamoto et al., 2025; Hyle et al., 2025)&quot;,&quot;manualOverrideText&quot;:&quot;&quot;},&quot;citationTag&quot;:&quot;MENDELEY_CITATION_v3_eyJjaXRhdGlvbklEIjoiTUVOREVMRVlfQ0lUQVRJT05fMGIxM2ExMTItZDQ0OC00MTc2LWI5YzAtYzE5YTJmOGJmN2MxIiwicHJvcGVydGllcyI6eyJub3RlSW5kZXgiOjB9LCJpc0VkaXRlZCI6ZmFsc2UsIm1hbnVhbE92ZXJyaWRlIjp7ImlzTWFudWFsbHlPdmVycmlkZGVuIjpmYWxzZSwiY2l0ZXByb2NUZXh0IjoiKEdyYXkgZXQgYWwuLCAyMDIzOyBNdWxldC1MYXphcm8gZXQgYWwuLCAyMDI0OyBHbHVzaGFrb3ctU21pdGggYW5kIFRvdGhvdmEsIDIwMjU7IEhhbWFtb3RvIGV0IGFsLiwgMjAyNTsgSHlsZSBldCBhbC4sIDIwMjUpIiwibWFudWFsT3ZlcnJpZGVUZXh0IjoiIn0sImNpdGF0aW9uSXRlbXMiOlt7ImlkIjoiZWZlN2E1MDktNGFjOS0zMjQ1LWJlMDMtOGU0ZjAzN2ZiMTUzIiwiaXRlbURhdGEiOnsidHlwZSI6ImFydGljbGUtam91cm5hbCIsImlkIjoiZWZlN2E1MDktNGFjOS0zMjQ1LWJlMDMtOGU0ZjAzN2ZiMTUzIiwidGl0bGUiOiJFcGlnZW5ldGljIGJhbGFuY2UgZW5zdXJlcyBtZWNoYW5pc3RpYyBjb250cm9sIG9mIE1MTCBhbXBsaWZpY2F0aW9uIGFuZCByZWFycmFuZ2VtZW50IiwiYXV0aG9yIjpbeyJmYW1pbHkiOiJHcmF5IiwiZ2l2ZW4iOiJaYWNoIEguIiwicGFyc2UtbmFtZXMiOmZhbHNlLCJkcm9wcGluZy1wYXJ0aWNsZSI6IiIsIm5vbi1kcm9wcGluZy1wYXJ0aWNsZSI6IiJ9LHsiZmFtaWx5IjoiQ2hha3JhYm9ydHkiLCJnaXZlbiI6IkRhbWF5YW50aSIsInBhcnNlLW5hbWVzIjpmYWxzZSwiZHJvcHBpbmctcGFydGljbGUiOiIiLCJub24tZHJvcHBpbmctcGFydGljbGUiOiIifSx7ImZhbWlseSI6IkR1dHR3ZWlsZXIiLCJnaXZlbiI6IlJldWJlbiBSLiIsInBhcnNlLW5hbWVzIjpmYWxzZSwiZHJvcHBpbmctcGFydGljbGUiOiIiLCJub24tZHJvcHBpbmctcGFydGljbGUiOiIifSx7ImZhbWlseSI6IkFsZWtiYWV2YSIsImdpdmVuIjoiR3VsbmF6IEQuIiwicGFyc2UtbmFtZXMiOmZhbHNlLCJkcm9wcGluZy1wYXJ0aWNsZSI6IiIsIm5vbi1kcm9wcGluZy1wYXJ0aWNsZSI6IiJ9LHsiZmFtaWx5IjoiTXVycGh5IiwiZ2l2ZW4iOiJTZWRvbmEgRS4iLCJwYXJzZS1uYW1lcyI6ZmFsc2UsImRyb3BwaW5nLXBhcnRpY2xlIjoiIiwibm9uLWRyb3BwaW5nLXBhcnRpY2xlIjoiIn0seyJmYW1pbHkiOiJDaGV0YWwiLCJnaXZlbiI6Ikthc2hpc2giLCJwYXJzZS1uYW1lcyI6ZmFsc2UsImRyb3BwaW5nLXBhcnRpY2xlIjoiIiwibm9uLWRyb3BwaW5nLXBhcnRpY2xlIjoiIn0seyJmYW1pbHkiOiJKaSIsImdpdmVuIjoiRmVpIiwicGFyc2UtbmFtZXMiOmZhbHNlLCJkcm9wcGluZy1wYXJ0aWNsZSI6IiIsIm5vbi1kcm9wcGluZy1wYXJ0aWNsZSI6IiJ9LHsiZmFtaWx5IjoiRmVybWFuIiwiZ2l2ZW4iOiJCZW5qYW1pbiBJLiIsInBhcnNlLW5hbWVzIjpmYWxzZSwiZHJvcHBpbmctcGFydGljbGUiOiIiLCJub24tZHJvcHBpbmctcGFydGljbGUiOiIifSx7ImZhbWlseSI6IkhvbmVyIiwiZ2l2ZW4iOiJNYWRpc29uIEEuIiwicGFyc2UtbmFtZXMiOmZhbHNlLCJkcm9wcGluZy1wYXJ0aWNsZSI6IiIsIm5vbi1kcm9wcGluZy1wYXJ0aWNsZSI6IiJ9LHsiZmFtaWx5IjoiV2FuZyIsImdpdmVuIjoiWmhlbnRpYW4iLCJwYXJzZS1uYW1lcyI6ZmFsc2UsImRyb3BwaW5nLXBhcnRpY2xlIjoiIiwibm9uLWRyb3BwaW5nLXBhcnRpY2xlIjoiIn0seyJmYW1pbHkiOiJNeWVycyIsImdpdmVuIjoiQ3ludGhpYSIsInBhcnNlLW5hbWVzIjpmYWxzZSwiZHJvcHBpbmctcGFydGljbGUiOiIiLCJub24tZHJvcHBpbmctcGFydGljbGUiOiIifSx7ImZhbWlseSI6IlN1biIsImdpdmVuIjoiUmVuaG9uZyIsInBhcnNlLW5hbWVzIjpmYWxzZSwiZHJvcHBpbmctcGFydGljbGUiOiIiLCJub24tZHJvcHBpbmctcGFydGljbGUiOiIifSx7ImZhbWlseSI6Ikthbmlza2FuIiwiZ2l2ZW4iOiJILiDDnG1pdCIsInBhcnNlLW5hbWVzIjpmYWxzZSwiZHJvcHBpbmctcGFydGljbGUiOiIiLCJub24tZHJvcHBpbmctcGFydGljbGUiOiIifSx7ImZhbWlseSI6IlRvbWEiLCJnaXZlbiI6Ik1vbmlrYSBNYXJpYSIsInBhcnNlLW5hbWVzIjpmYWxzZSwiZHJvcHBpbmctcGFydGljbGUiOiIiLCJub24tZHJvcHBpbmctcGFydGljbGUiOiIifSx7ImZhbWlseSI6IkJvbmRhcmVua28iLCJnaXZlbiI6IkVsZW5hIEEuIiwicGFyc2UtbmFtZXMiOmZhbHNlLCJkcm9wcGluZy1wYXJ0aWNsZSI6IiIsIm5vbi1kcm9wcGluZy1wYXJ0aWNsZSI6IiJ9LHsiZmFtaWx5IjoiU2FudG9ybyIsImdpdmVuIjoiSm9obiBOLiIsInBhcnNlLW5hbWVzIjpmYWxzZSwiZHJvcHBpbmctcGFydGljbGUiOiIiLCJub24tZHJvcHBpbmctcGFydGljbGUiOiIifSx7ImZhbWlseSI6Ik1pcmFuZGEiLCJnaXZlbiI6IkNocmlzdG9waGVyIiwicGFyc2UtbmFtZXMiOmZhbHNlLCJkcm9wcGluZy1wYXJ0aWNsZSI6IiIsIm5vbi1kcm9wcGluZy1wYXJ0aWNsZSI6IiJ9LHsiZmFtaWx5IjoiRGlsbGluZ2hhbSIsImdpdmVuIjoiTWVnYW4gRS4iLCJwYXJzZS1uYW1lcyI6ZmFsc2UsImRyb3BwaW5nLXBhcnRpY2xlIjoiIiwibm9uLWRyb3BwaW5nLXBhcnRpY2xlIjoiIn0seyJmYW1pbHkiOiJUYW5nIiwiZ2l2ZW4iOiJSYW4iLCJwYXJzZS1uYW1lcyI6ZmFsc2UsImRyb3BwaW5nLXBhcnRpY2xlIjoiIiwibm9uLWRyb3BwaW5nLXBhcnRpY2xlIjoiIn0seyJmYW1pbHkiOiJHb3phbmkiLCJnaXZlbiI6Ik9yIiwicGFyc2UtbmFtZXMiOmZhbHNlLCJkcm9wcGluZy1wYXJ0aWNsZSI6IiIsIm5vbi1kcm9wcGluZy1wYXJ0aWNsZSI6IiJ9LHsiZmFtaWx5IjoiSmluIiwiZ2l2ZW4iOiJKaWFuIiwicGFyc2UtbmFtZXMiOmZhbHNlLCJkcm9wcGluZy1wYXJ0aWNsZSI6IiIsIm5vbi1kcm9wcGluZy1wYXJ0aWNsZSI6IiJ9LHsiZmFtaWx5IjoiU2tvcnNraSIsImdpdmVuIjoiVG9tYXN6IiwicGFyc2UtbmFtZXMiOmZhbHNlLCJkcm9wcGluZy1wYXJ0aWNsZSI6IiIsIm5vbi1kcm9wcGluZy1wYXJ0aWNsZSI6IiJ9LHsiZmFtaWx5IjoiRHV5IiwiZ2l2ZW4iOiJDaWhhbmdpciIsInBhcnNlLW5hbWVzIjpmYWxzZSwiZHJvcHBpbmctcGFydGljbGUiOiIiLCJub24tZHJvcHBpbmctcGFydGljbGUiOiIifSx7ImZhbWlseSI6IkxlZSIsImdpdmVuIjoiSGF5YW4iLCJwYXJzZS1uYW1lcyI6ZmFsc2UsImRyb3BwaW5nLXBhcnRpY2xlIjoiIiwibm9uLWRyb3BwaW5nLXBhcnRpY2xlIjoiIn0seyJmYW1pbHkiOiJTYWRyZXlldiIsImdpdmVuIjoiUnVzbGFuIEkuIiwicGFyc2UtbmFtZXMiOmZhbHNlLCJkcm9wcGluZy1wYXJ0aWNsZSI6IiIsIm5vbi1kcm9wcGluZy1wYXJ0aWNsZSI6IiJ9LHsiZmFtaWx5IjoiV2hldHN0aW5lIiwiZ2l2ZW4iOiJKb2huYXRoYW4gUi4iLCJwYXJzZS1uYW1lcyI6ZmFsc2UsImRyb3BwaW5nLXBhcnRpY2xlIjoiIiwibm9uLWRyb3BwaW5nLXBhcnRpY2xlIjoiIn1dLCJjb250YWluZXItdGl0bGUiOiJDZWxsIiwiY29udGFpbmVyLXRpdGxlLXNob3J0IjoiQ2VsbCIsIkRPSSI6IjEwLjEwMTYvai5jZWxsLjIwMjMuMDkuMDA5IiwiSVNTTiI6IjAwOTI4Njc0IiwiaXNzdWVkIjp7ImRhdGUtcGFydHMiOltbMjAyMywxMF1dfSwicGFnZSI6IjQ1MjgtNDU0NS5lMTgiLCJpc3N1ZSI6IjIxIiwidm9sdW1lIjoiMTg2In0sImlzVGVtcG9yYXJ5IjpmYWxzZX0seyJpZCI6Ijk2MTE2ODBiLWVlZDUtMzhiNS1iMWE1LTliODE3NmRkZmRiYSIsIml0ZW1EYXRhIjp7InR5cGUiOiJhcnRpY2xlLWpvdXJuYWwiLCJpZCI6Ijk2MTE2ODBiLWVlZDUtMzhiNS1iMWE1LTliODE3NmRkZmRiYSIsInRpdGxlIjoiRXBpZ2VuZXRpYyBhbHRlcmF0aW9ucyBhZmZlY3RpbmcgaGVtYXRvcG9pZXRpYyByZWd1bGF0b3J5IG5ldHdvcmtzIGFzIGRyaXZlcnMgb2YgbWl4ZWQgbXllbG9pZC9seW1waG9pZCBsZXVrZW1pYSIsImF1dGhvciI6W3siZmFtaWx5IjoiTXVsZXQtTGF6YXJvIiwiZ2l2ZW4iOiJSb2dlciIsInBhcnNlLW5hbWVzIjpmYWxzZSwiZHJvcHBpbmctcGFydGljbGUiOiIiLCJub24tZHJvcHBpbmctcGFydGljbGUiOiIifSx7ImZhbWlseSI6IkhlcmsiLCJnaXZlbiI6IlN0YW5sZXkiLCJwYXJzZS1uYW1lcyI6ZmFsc2UsImRyb3BwaW5nLXBhcnRpY2xlIjoiIiwibm9uLWRyb3BwaW5nLXBhcnRpY2xlIjoidmFuIn0seyJmYW1pbHkiOiJOdWV0emVsIiwiZ2l2ZW4iOiJNYXJnaXQiLCJwYXJzZS1uYW1lcyI6ZmFsc2UsImRyb3BwaW5nLXBhcnRpY2xlIjoiIiwibm9uLWRyb3BwaW5nLXBhcnRpY2xlIjoiIn0seyJmYW1pbHkiOiJTaWpzLVN6YWJvIiwiZ2l2ZW4iOiJBbmlrbyIsInBhcnNlLW5hbWVzIjpmYWxzZSwiZHJvcHBpbmctcGFydGljbGUiOiIiLCJub24tZHJvcHBpbmctcGFydGljbGUiOiIifSx7ImZhbWlseSI6IkTDrWF6IiwiZ2l2ZW4iOiJOb2VsaWEiLCJwYXJzZS1uYW1lcyI6ZmFsc2UsImRyb3BwaW5nLXBhcnRpY2xlIjoiIiwibm9uLWRyb3BwaW5nLXBhcnRpY2xlIjoiIn0seyJmYW1pbHkiOiJLZWxseSIsImdpdmVuIjoiS2F0aGVyaW5lIiwicGFyc2UtbmFtZXMiOmZhbHNlLCJkcm9wcGluZy1wYXJ0aWNsZSI6IiIsIm5vbi1kcm9wcGluZy1wYXJ0aWNsZSI6IiJ9LHsiZmFtaWx5IjoiRXJwZWxpbmNrLVZlcnNjaHVlcmVuIiwiZ2l2ZW4iOiJDbGF1ZGlhIiwicGFyc2UtbmFtZXMiOmZhbHNlLCJkcm9wcGluZy1wYXJ0aWNsZSI6IiIsIm5vbi1kcm9wcGluZy1wYXJ0aWNsZSI6IiJ9LHsiZmFtaWx5IjoiU2Nod2FyemZpc2NoZXItUGZlaWxzY2hpZnRlciIsImdpdmVuIjoiTHVjaWEiLCJwYXJzZS1uYW1lcyI6ZmFsc2UsImRyb3BwaW5nLXBhcnRpY2xlIjoiIiwibm9uLWRyb3BwaW5nLXBhcnRpY2xlIjoiIn0seyJmYW1pbHkiOiJTdGFuZXdza3kiLCJnaXZlbiI6Ikhhbm5hIiwicGFyc2UtbmFtZXMiOmZhbHNlLCJkcm9wcGluZy1wYXJ0aWNsZSI6IiIsIm5vbi1kcm9wcGluZy1wYXJ0aWNsZSI6IiJ9LHsiZmFtaWx5IjoiQWNrZXJtYW5uIiwiZ2l2ZW4iOiJVdGUiLCJwYXJzZS1uYW1lcyI6ZmFsc2UsImRyb3BwaW5nLXBhcnRpY2xlIjoiIiwibm9uLWRyb3BwaW5nLXBhcnRpY2xlIjoiIn0seyJmYW1pbHkiOiJHbGF0eiIsImdpdmVuIjoiRGFnbWFyIiwicGFyc2UtbmFtZXMiOmZhbHNlLCJkcm9wcGluZy1wYXJ0aWNsZSI6IiIsIm5vbi1kcm9wcGluZy1wYXJ0aWNsZSI6IiJ9LHsiZmFtaWx5IjoiUmFpdGhlbCIsImdpdmVuIjoiSm9oYW5uYSIsInBhcnNlLW5hbWVzIjpmYWxzZSwiZHJvcHBpbmctcGFydGljbGUiOiIiLCJub24tZHJvcHBpbmctcGFydGljbGUiOiIifSx7ImZhbWlseSI6IkZpc2NoZXIiLCJnaXZlbiI6IkFsZXhhbmRlciIsInBhcnNlLW5hbWVzIjpmYWxzZSwiZHJvcHBpbmctcGFydGljbGUiOiIiLCJub24tZHJvcHBpbmctcGFydGljbGUiOiIifSx7ImZhbWlseSI6IlBvaGwiLCJnaXZlbiI6IlNhbmRyYSIsInBhcnNlLW5hbWVzIjpmYWxzZSwiZHJvcHBpbmctcGFydGljbGUiOiIiLCJub24tZHJvcHBpbmctcGFydGljbGUiOiIifSx7ImZhbWlseSI6IlJpam5ldmVsZCIsImdpdmVuIjoiQW5pdGEiLCJwYXJzZS1uYW1lcyI6ZmFsc2UsImRyb3BwaW5nLXBhcnRpY2xlIjoiIiwibm9uLWRyb3BwaW5nLXBhcnRpY2xlIjoiIn0seyJmYW1pbHkiOiJWYXF1ZXJpemFzIiwiZ2l2ZW4iOiJKdWFuIE0uIiwicGFyc2UtbmFtZXMiOmZhbHNlLCJkcm9wcGluZy1wYXJ0aWNsZSI6IiIsIm5vbi1kcm9wcGluZy1wYXJ0aWNsZSI6IiJ9LHsiZmFtaWx5IjoiVGhpZWRlIiwiZ2l2ZW4iOiJDaHJpc3RpYW4iLCJwYXJzZS1uYW1lcyI6ZmFsc2UsImRyb3BwaW5nLXBhcnRpY2xlIjoiIiwibm9uLWRyb3BwaW5nLXBhcnRpY2xlIjoiIn0seyJmYW1pbHkiOiJQbGFzcyIsImdpdmVuIjoiQ2hyaXN0b3BoIiwicGFyc2UtbmFtZXMiOmZhbHNlLCJkcm9wcGluZy1wYXJ0aWNsZSI6IiIsIm5vbi1kcm9wcGluZy1wYXJ0aWNsZSI6IiJ9LHsiZmFtaWx5IjoiV291dGVycyIsImdpdmVuIjoiQmFzIEouIiwicGFyc2UtbmFtZXMiOmZhbHNlLCJkcm9wcGluZy1wYXJ0aWNsZSI6IiIsIm5vbi1kcm9wcGluZy1wYXJ0aWNsZSI6IiJ9LHsiZmFtaWx5IjoiRGVsd2VsIiwiZ2l2ZW4iOiJSdXVkIiwicGFyc2UtbmFtZXMiOmZhbHNlLCJkcm9wcGluZy1wYXJ0aWNsZSI6IiIsIm5vbi1kcm9wcGluZy1wYXJ0aWNsZSI6IiJ9LHsiZmFtaWx5IjoiUmVobGkiLCJnaXZlbiI6Ik1pY2hhZWwiLCJwYXJzZS1uYW1lcyI6ZmFsc2UsImRyb3BwaW5nLXBhcnRpY2xlIjoiIiwibm9uLWRyb3BwaW5nLXBhcnRpY2xlIjoiIn0seyJmYW1pbHkiOiJHZWJoYXJkIiwiZ2l2ZW4iOiJDbGF1ZGlhIiwicGFyc2UtbmFtZXMiOmZhbHNlLCJkcm9wcGluZy1wYXJ0aWNsZSI6IiIsIm5vbi1kcm9wcGluZy1wYXJ0aWNsZSI6IiJ9XSwiY29udGFpbmVyLXRpdGxlIjoiTmF0dXJlIENvbW11bmljYXRpb25zIiwiY29udGFpbmVyLXRpdGxlLXNob3J0IjoiTmF0IENvbW11biIsIkRPSSI6IjEwLjEwMzgvczQxNDY3LTAyNC00OTgxMS15IiwiSVNTTiI6IjIwNDEtMTcyMyIsImlzc3VlZCI6eyJkYXRlLXBhcnRzIjpbWzIwMjQsNyw3XV19LCJwYWdlIjoiNTY5MyIsImFic3RyYWN0IjoiPHA+TGV1a2VtaWFzIHdpdGggYW1iaWd1b3VzIGxpbmVhZ2UgY29tcHJpc2Ugc2V2ZXJhbCBsb29zZWx5IGRlZmluZWQgZW50aXRpZXMsIG9mdGVuIHdpdGhvdXQgYSBjbGVhciBtZWNoYW5pc3RpYyBiYXNpcy4gSGVyZSwgd2UgZXh0ZW5zaXZlbHkgcHJvZmlsZSB0aGUgZXBpZ2Vub21lIGFuZCB0cmFuc2NyaXB0b21lIG9mIGEgc3ViZ3JvdXAgb2Ygc3VjaCBsZXVrZW1pYXMgd2l0aCBDcEcgSXNsYW5kIE1ldGh5bGF0b3IgUGhlbm90eXBlLiBUaGVzZSBsZXVrZW1pYXMgZXhoaWJpdCBjb21wYXJhYmxlIGh5YnJpZCBteWVsb2lkL2x5bXBob2lkIGVwaWdlbmV0aWMgbGFuZHNjYXBlcywgeWV0IGhldGVyb2dlbmVvdXMgZ2VuZXRpYyBhbHRlcmF0aW9ucywgc3VnZ2VzdGluZyB0aGV5IGFyZSBkZWZpbmVkIGJ5IHRoZWlyIHNoYXJlZCBlcGlnZW5ldGljIHByb2ZpbGUgcmF0aGVyIHRoYW4gY29tbW9uIGdlbmV0aWMgbGVzaW9ucy4gR2VuZSBleHByZXNzaW9uIGVucmljaG1lbnQgcmV2ZWFscyBzaW1pbGFyaXR5IHdpdGggZWFybHkgVC1jZWxsIHByZWN1cnNvciBhY3V0ZSBseW1waG9ibGFzdGljIGxldWtlbWlhIGFuZCBhIGx5bXBob2lkIHByb2dlbml0b3IgY2VsbCBvZiBvcmlnaW4uIEluIGxpbmUgd2l0aCB0aGlzLCBpbnRlZ3JhdGlvbiBvZiBkaWZmZXJlbnRpYWwgRE5BIG1ldGh5bGF0aW9uIGFuZCBnZW5lIGV4cHJlc3Npb24gc2hvd3Mgd2lkZXNwcmVhZCBzaWxlbmNpbmcgb2YgbXllbG9pZCB0cmFuc2NyaXB0aW9uIGZhY3RvcnMuIE1vcmVvdmVyLCBiaW5kaW5nIHNpdGVzIGZvciBoZW1hdG9wb2lldGljIHRyYW5zY3JpcHRpb24gZmFjdG9ycywgaW5jbHVkaW5nIENFQlBBLCBTUEkxIGFuZCBMRUYxLCBhcmUgdW5pcXVlbHkgaW5hY2Nlc3NpYmxlIGluIHRoZXNlIGxldWtlbWlhcy4gSHlwZXJtZXRoeWxhdGlvbiBhbHNvIHJlc3VsdHMgaW4gbG9zcyBvZiBDVENGIGJpbmRpbmcsIGFjY29tcGFuaWVkIGJ5IGNoYW5nZXMgaW4gY2hyb21hdGluIGludGVyYWN0aW9ucyBpbnZvbHZpbmcga2V5IHRyYW5zY3JpcHRpb24gZmFjdG9ycy4gSW4gY29uY2x1c2lvbiwgZXBpZ2VuZXRpYyBkeXNyZWd1bGF0aW9uLCBhbmQgbm90IGdlbmV0aWMgbGVzaW9ucywgZXhwbGFpbnMgdGhlIG1peGVkIHBoZW5vdHlwZSBvZiB0aGlzIGdyb3VwIG9mIGxldWtlbWlhcyB3aXRoIGFtYmlndW91cyBsaW5lYWdlLiBUaGUgZGF0YSBjb2xsZWN0ZWQgaGVyZSBjb25zdGl0dXRlIGEgdXNlZnVsIGFuZCBjb21wcmVoZW5zaXZlIGVwaWdlbm9taWMgcmVmZXJlbmNlIGZvciBzdWJzZXF1ZW50IHN0dWRpZXMgb2YgYWN1dGUgbXllbG9pZCBsZXVrZW1pYXMsIFQtY2VsbCBhY3V0ZSBseW1waG9ibGFzdGljIGxldWtlbWlhcyBhbmQgbWl4ZWQtcGhlbm90eXBlIGxldWtlbWlhcy48L3A+IiwiaXNzdWUiOiIxIiwidm9sdW1lIjoiMTUifSwiaXNUZW1wb3JhcnkiOmZhbHNlfSx7ImlkIjoiMTljZTgyZmQtOWIwOS0zNDMyLWJmOGYtYWFkOGMwODA5Y2E2IiwiaXRlbURhdGEiOnsidHlwZSI6ImFydGljbGUtam91cm5hbCIsImlkIjoiMTljZTgyZmQtOWIwOS0zNDMyLWJmOGYtYWFkOGMwODA5Y2E2IiwidGl0bGUiOiJIb3hCbGluYyBsbmNSTkEgcmVwcm9ncmFtcyBDVENGLWluZGVwZW5kZW50IFRBRHMgdG8gZHJpdmUgbGV1a2VtaWMgdHJhbnNjcmlwdGlvbiBhbmQgSFNDIGR5c3JlZ3VsYXRpb24gaW4gTlVQOTgtcmVhcnJhbmdlZCBsZXVrZW1pYSIsImF1dGhvciI6W3siZmFtaWx5IjoiSGFtYW1vdG8iLCJnaXZlbiI6IkthcmluYSIsInBhcnNlLW5hbWVzIjpmYWxzZSwiZHJvcHBpbmctcGFydGljbGUiOiIiLCJub24tZHJvcHBpbmctcGFydGljbGUiOiIifSx7ImZhbWlseSI6IlpodSIsImdpdmVuIjoiR2FucWlhbiIsInBhcnNlLW5hbWVzIjpmYWxzZSwiZHJvcHBpbmctcGFydGljbGUiOiIiLCJub24tZHJvcHBpbmctcGFydGljbGUiOiIifSx7ImZhbWlseSI6IkxhaSIsImdpdmVuIjoiUWlhbiIsInBhcnNlLW5hbWVzIjpmYWxzZSwiZHJvcHBpbmctcGFydGljbGUiOiIiLCJub24tZHJvcHBpbmctcGFydGljbGUiOiIifSx7ImZhbWlseSI6Ikxlc3BlcmFuY2UiLCJnaXZlbiI6Ikp1bGlhIiwicGFyc2UtbmFtZXMiOmZhbHNlLCJkcm9wcGluZy1wYXJ0aWNsZSI6IiIsIm5vbi1kcm9wcGluZy1wYXJ0aWNsZSI6IiJ9LHsiZmFtaWx5IjoiTHVvIiwiZ2l2ZW4iOiJIdWFjaGVuZyIsInBhcnNlLW5hbWVzIjpmYWxzZSwiZHJvcHBpbmctcGFydGljbGUiOiIiLCJub24tZHJvcHBpbmctcGFydGljbGUiOiIifSx7ImZhbWlseSI6IkxpIiwiZ2l2ZW4iOiJZaW5nIiwicGFyc2UtbmFtZXMiOmZhbHNlLCJkcm9wcGluZy1wYXJ0aWNsZSI6IiIsIm5vbi1kcm9wcGluZy1wYXJ0aWNsZSI6IiJ9LHsiZmFtaWx5IjoiTmlnYW0iLCJnaXZlbiI6Ik51cHVyIiwicGFyc2UtbmFtZXMiOmZhbHNlLCJkcm9wcGluZy1wYXJ0aWNsZSI6IiIsIm5vbi1kcm9wcGluZy1wYXJ0aWNsZSI6IiJ9LHsiZmFtaWx5IjoiU2hhcm1hIiwiZ2l2ZW4iOiJBcmF0aSIsInBhcnNlLW5hbWVzIjpmYWxzZSwiZHJvcHBpbmctcGFydGljbGUiOiIiLCJub24tZHJvcHBpbmctcGFydGljbGUiOiIifSx7ImZhbWlseSI6IllhbmciLCJnaXZlbiI6IkZlbmctQ2h1biIsInBhcnNlLW5hbWVzIjpmYWxzZSwiZHJvcHBpbmctcGFydGljbGUiOiIiLCJub24tZHJvcHBpbmctcGFydGljbGUiOiIifSx7ImZhbWlseSI6IkNsYXh0b24iLCJnaXZlbiI6IkRhdmlkIiwicGFyc2UtbmFtZXMiOmZhbHNlLCJkcm9wcGluZy1wYXJ0aWNsZSI6IiIsIm5vbi1kcm9wcGluZy1wYXJ0aWNsZSI6IiJ9LHsiZmFtaWx5IjoiUWl1IiwiZ2l2ZW4iOiJZaSIsInBhcnNlLW5hbWVzIjpmYWxzZSwiZHJvcHBpbmctcGFydGljbGUiOiIiLCJub24tZHJvcHBpbmctcGFydGljbGUiOiIifSx7ImZhbWlseSI6IkFwbGFuIiwiZ2l2ZW4iOiJQZXRlciBELiIsInBhcnNlLW5hbWVzIjpmYWxzZSwiZHJvcHBpbmctcGFydGljbGUiOiIiLCJub24tZHJvcHBpbmctcGFydGljbGUiOiIifSx7ImZhbWlseSI6Ilh1IiwiZ2l2ZW4iOiJNaW5namlhbmciLCJwYXJzZS1uYW1lcyI6ZmFsc2UsImRyb3BwaW5nLXBhcnRpY2xlIjoiIiwibm9uLWRyb3BwaW5nLXBhcnRpY2xlIjoiIn0seyJmYW1pbHkiOiJIdWFuZyIsImdpdmVuIjoiU3VtaW5nIiwicGFyc2UtbmFtZXMiOmZhbHNlLCJkcm9wcGluZy1wYXJ0aWNsZSI6IiIsIm5vbi1kcm9wcGluZy1wYXJ0aWNsZSI6IiJ9XSwiY29udGFpbmVyLXRpdGxlIjoiSm91cm5hbCBvZiBDbGluaWNhbCBJbnZlc3RpZ2F0aW9uIiwiRE9JIjoiMTAuMTE3Mi9KQ0kxODQ3NDMiLCJJU1NOIjoiMTU1OC04MjM4IiwiaXNzdWVkIjp7ImRhdGUtcGFydHMiOltbMjAyNSw0LDFdXX0sImlzc3VlIjoiNyIsInZvbHVtZSI6IjEzNSIsImNvbnRhaW5lci10aXRsZS1zaG9ydCI6IiJ9LCJpc1RlbXBvcmFyeSI6ZmFsc2V9LHsiaWQiOiI2MjIyZjRlYS1kM2QwLTM3ZTYtODRhZS1hMGIxYjExMjhiZDUiLCJpdGVtRGF0YSI6eyJ0eXBlIjoiYXJ0aWNsZS1qb3VybmFsIiwiaWQiOiI2MjIyZjRlYS1kM2QwLTM3ZTYtODRhZS1hMGIxYjExMjhiZDUiLCJ0aXRsZSI6IkRlY2lwaGVyaW5nIHRoZSByb2xlIG9mIFJOQSBpbiByZWd1bGF0aW5nIENUQ0bigJlzIEROQSBiaW5kaW5nIGFmZmluaXR5IGluIGxldWtlbWlhIGNlbGxzIiwiYXV0aG9yIjpbeyJmYW1pbHkiOiJIeWxlIiwiZ2l2ZW4iOiJKdWRpdGgiLCJwYXJzZS1uYW1lcyI6ZmFsc2UsImRyb3BwaW5nLXBhcnRpY2xlIjoiIiwibm9uLWRyb3BwaW5nLXBhcnRpY2xlIjoiIn0seyJmYW1pbHkiOiJRaSIsImdpdmVuIjoiV2VuamllIiwicGFyc2UtbmFtZXMiOmZhbHNlLCJkcm9wcGluZy1wYXJ0aWNsZSI6IiIsIm5vbi1kcm9wcGluZy1wYXJ0aWNsZSI6IiJ9LHsiZmFtaWx5IjoiRGpla2lkZWwiLCJnaXZlbiI6Ik1vaGFtZWQgTmFkaGlyIiwicGFyc2UtbmFtZXMiOmZhbHNlLCJkcm9wcGluZy1wYXJ0aWNsZSI6IiIsIm5vbi1kcm9wcGluZy1wYXJ0aWNsZSI6IiJ9LHsiZmFtaWx5IjoiUm9zaWtpZXdpY3oiLCJnaXZlbiI6IldvamNpZWNoIiwicGFyc2UtbmFtZXMiOmZhbHNlLCJkcm9wcGluZy1wYXJ0aWNsZSI6IiIsIm5vbi1kcm9wcGluZy1wYXJ0aWNsZSI6IiJ9LHsiZmFtaWx5IjoiWHUiLCJnaXZlbiI6IkJlaXNpIiwicGFyc2UtbmFtZXMiOmZhbHNlLCJkcm9wcGluZy1wYXJ0aWNsZSI6IiIsIm5vbi1kcm9wcGluZy1wYXJ0aWNsZSI6IiJ9LHsiZmFtaWx5IjoiTGkiLCJnaXZlbiI6IkNodW5saWFuZyIsInBhcnNlLW5hbWVzIjpmYWxzZSwiZHJvcHBpbmctcGFydGljbGUiOiIiLCJub24tZHJvcHBpbmctcGFydGljbGUiOiIifV0sImNvbnRhaW5lci10aXRsZSI6Ikdlbm9tZSBCaW9sb2d5IiwiY29udGFpbmVyLXRpdGxlLXNob3J0IjoiR2Vub21lIEJpb2wiLCJET0kiOiIxMC4xMTg2L3MxMzA1OS0wMjUtMDM1ODIteCIsIklTU04iOiIxNDc0LTc2MFgiLCJpc3N1ZWQiOnsiZGF0ZS1wYXJ0cyI6W1syMDI1LDUsMTJdXX0sInBhZ2UiOiIxMjYiLCJpc3N1ZSI6IjEiLCJ2b2x1bWUiOiIyNiJ9LCJpc1RlbXBvcmFyeSI6ZmFsc2V9LHsiaWQiOiJhYTAwZDhmYy05OTJmLTM4NjYtYjE1OC0wYzkxYTgyZTA1MTAiLCJpdGVtRGF0YSI6eyJ0eXBlIjoiYXJ0aWNsZS1qb3VybmFsIiwiaWQiOiJhYTAwZDhmYy05OTJmLTM4NjYtYjE1OC0wYzkxYTgyZTA1MTAiLCJ0aXRsZSI6IlJvbGUgb2YgQ2hyb21hdGluIExvb3BpbmcgRmFjdG9ycyBpbiBMZXVrZW1pYSIsImF1dGhvciI6W3siZmFtaWx5IjoiR2x1c2hha293LVNtaXRoIiwiZ2l2ZW4iOiJTaGlyYSBHLiIsInBhcnNlLW5hbWVzIjpmYWxzZSwiZHJvcHBpbmctcGFydGljbGUiOiIiLCJub24tZHJvcHBpbmctcGFydGljbGUiOiIifSx7ImZhbWlseSI6IlRvdGhvdmEiLCJnaXZlbiI6Ilp1emFuYSIsInBhcnNlLW5hbWVzIjpmYWxzZSwiZHJvcHBpbmctcGFydGljbGUiOiIiLCJub24tZHJvcHBpbmctcGFydGljbGUiOiIifV0sImNvbnRhaW5lci10aXRsZSI6IkFubnVhbCBSZXZpZXcgb2YgUGF0aG9sb2d5OiBNZWNoYW5pc21zIG9mIERpc2Vhc2UiLCJET0kiOiIxMC4xMTQ2L2FubnVyZXYtcGF0aG1lY2hkaXMtMDUxMjIyLTAxNDQyMCIsIklTU04iOiIxNTUzLTQwMDYiLCJpc3N1ZWQiOnsiZGF0ZS1wYXJ0cyI6W1syMDI1LDksMTVdXX0sImFic3RyYWN0IjoiPHA+R2Vub21pYyBvcmdhbml6YXRpb24gcmVxdWlyZXMgYW4gaW50cmljYXRlIGJhbGFuY2UgYmV0d2VlbiB0aGUgY29tcGFjdCBzdG9yYWdlIG9mIGdlbmV0aWMgbWF0ZXJpYWwgYW5kIHRoZSBhYmlsaXR5IHRvIGZpbmVseSB0dW5lIGdlbmUgcmVndWxhdGlvbi4gQ2hyb21hdGluIGxvb3BpbmcgYWNoaWV2ZXMgdGhpcyBiYWxhbmNlIGJ5IG9yZ2FuaXppbmcgY29uY29yZGFudGx5IHJlZ3VsYXRlZCBncm91cHMgb2YgZ2VuZXMgYW5kIHRoZWlyIHJlZ3VsYXRvcnkgZWxlbWVudHMgaW50byBsb29wcyB3aGlsZSBhbHNvIGNvbmRlbnNpbmcgRE5BIHRvIGZpdCBpbnRvIHRoZSBzbWFsbCB2b2x1bWUgb2YgYSBudWNsZXVzLiBBIG51bWJlciBvZiBETkEtYmluZGluZyBhbmQgYXNzb2NpYXRlZCBwcm90ZWlucywgaW5jbHVkaW5nIENUQ0YgYW5kIGNvaGVzaW4sIGFjdCBhcyBjaHJvbWF0aW4gbG9vcGluZyBmYWN0b3JzIHRoYXQgbWVkaWF0ZSB0aGlzIHByb2Nlc3MuIEdpdmVuIHRoZSB0aWdodCBhc3NvY2lhdGlvbiBiZXR3ZWVuIGNocm9tYXRpbiBsb29waW5nIGFuZCBnZW5lIGV4cHJlc3Npb24sIGRpc29yZGVyZWQgZ2Vub21pYyBvcmdhbml6YXRpb24gaGFzIGJlZW4gbGlua2VkIHRvIGRpc2Vhc2UgZGV2ZWxvcG1lbnQsIGluY2x1ZGluZyBjYW5jZXIuIFJlY3VycmVudCBtdXRhdGlvbnMgaW4gY2hyb21hdGluIGxvb3BpbmcgZmFjdG9ycyBhcmUgY29tbW9uIGluIGNhbmNlciwgaW4gcGFydGljdWxhciBibG9vZCBjYW5jZXJzIHN1Y2ggYXMgbGV1a2VtaWEgYW5kIG15ZWxvZHlzcGxhc3RpYyBzeW5kcm9tZXMuIEluIHRoaXMgcmV2aWV3LCB3ZSBkZXNjcmliZSB0aGUgZXZvbHV0aW9uIG9mIG91ciB1bmRlcnN0YW5kaW5nIG9mIHRoZSBjaHJvbWF0aW4gbG9vcGluZyBwcm9jZXNzIGluIGhlYWx0aHkgYW5kIG1hbGlnbmFudCBoZW1hdG9wb2llc2lzIGFuZCBkaXNjdXNzIHRoZSB0aGVyYXBldXRpYyBwb3RlbnRpYWwgb2YgdGFyZ2V0aW5nIGNocm9tYXRpbiBsb29waW5nIGZhY3RvcnMgaW4gbGV1a2VtaWEuPC9wPiIsImNvbnRhaW5lci10aXRsZS1zaG9ydCI6IiJ9LCJpc1RlbXBvcmFyeSI6ZmFsc2V9XX0=&quot;,&quot;citationItems&quot;:[{&quot;id&quot;:&quot;efe7a509-4ac9-3245-be03-8e4f037fb153&quot;,&quot;itemData&quot;:{&quot;type&quot;:&quot;article-journal&quot;,&quot;id&quot;:&quot;efe7a509-4ac9-3245-be03-8e4f037fb153&quot;,&quot;title&quot;:&quot;Epigenetic balance ensures mechanistic control of MLL amplification and rearrangement&quot;,&quot;author&quot;:[{&quot;family&quot;:&quot;Gray&quot;,&quot;given&quot;:&quot;Zach H.&quot;,&quot;parse-names&quot;:false,&quot;dropping-particle&quot;:&quot;&quot;,&quot;non-dropping-particle&quot;:&quot;&quot;},{&quot;family&quot;:&quot;Chakraborty&quot;,&quot;given&quot;:&quot;Damayanti&quot;,&quot;parse-names&quot;:false,&quot;dropping-particle&quot;:&quot;&quot;,&quot;non-dropping-particle&quot;:&quot;&quot;},{&quot;family&quot;:&quot;Duttweiler&quot;,&quot;given&quot;:&quot;Reuben R.&quot;,&quot;parse-names&quot;:false,&quot;dropping-particle&quot;:&quot;&quot;,&quot;non-dropping-particle&quot;:&quot;&quot;},{&quot;family&quot;:&quot;Alekbaeva&quot;,&quot;given&quot;:&quot;Gulnaz D.&quot;,&quot;parse-names&quot;:false,&quot;dropping-particle&quot;:&quot;&quot;,&quot;non-dropping-particle&quot;:&quot;&quot;},{&quot;family&quot;:&quot;Murphy&quot;,&quot;given&quot;:&quot;Sedona E.&quot;,&quot;parse-names&quot;:false,&quot;dropping-particle&quot;:&quot;&quot;,&quot;non-dropping-particle&quot;:&quot;&quot;},{&quot;family&quot;:&quot;Chetal&quot;,&quot;given&quot;:&quot;Kashish&quot;,&quot;parse-names&quot;:false,&quot;dropping-particle&quot;:&quot;&quot;,&quot;non-dropping-particle&quot;:&quot;&quot;},{&quot;family&quot;:&quot;Ji&quot;,&quot;given&quot;:&quot;Fei&quot;,&quot;parse-names&quot;:false,&quot;dropping-particle&quot;:&quot;&quot;,&quot;non-dropping-particle&quot;:&quot;&quot;},{&quot;family&quot;:&quot;Ferman&quot;,&quot;given&quot;:&quot;Benjamin I.&quot;,&quot;parse-names&quot;:false,&quot;dropping-particle&quot;:&quot;&quot;,&quot;non-dropping-particle&quot;:&quot;&quot;},{&quot;family&quot;:&quot;Honer&quot;,&quot;given&quot;:&quot;Madison A.&quot;,&quot;parse-names&quot;:false,&quot;dropping-particle&quot;:&quot;&quot;,&quot;non-dropping-particle&quot;:&quot;&quot;},{&quot;family&quot;:&quot;Wang&quot;,&quot;given&quot;:&quot;Zhentian&quot;,&quot;parse-names&quot;:false,&quot;dropping-particle&quot;:&quot;&quot;,&quot;non-dropping-particle&quot;:&quot;&quot;},{&quot;family&quot;:&quot;Myers&quot;,&quot;given&quot;:&quot;Cynthia&quot;,&quot;parse-names&quot;:false,&quot;dropping-particle&quot;:&quot;&quot;,&quot;non-dropping-particle&quot;:&quot;&quot;},{&quot;family&quot;:&quot;Sun&quot;,&quot;given&quot;:&quot;Renhong&quot;,&quot;parse-names&quot;:false,&quot;dropping-particle&quot;:&quot;&quot;,&quot;non-dropping-particle&quot;:&quot;&quot;},{&quot;family&quot;:&quot;Kaniskan&quot;,&quot;given&quot;:&quot;H. Ümit&quot;,&quot;parse-names&quot;:false,&quot;dropping-particle&quot;:&quot;&quot;,&quot;non-dropping-particle&quot;:&quot;&quot;},{&quot;family&quot;:&quot;Toma&quot;,&quot;given&quot;:&quot;Monika Maria&quot;,&quot;parse-names&quot;:false,&quot;dropping-particle&quot;:&quot;&quot;,&quot;non-dropping-particle&quot;:&quot;&quot;},{&quot;family&quot;:&quot;Bondarenko&quot;,&quot;given&quot;:&quot;Elena A.&quot;,&quot;parse-names&quot;:false,&quot;dropping-particle&quot;:&quot;&quot;,&quot;non-dropping-particle&quot;:&quot;&quot;},{&quot;family&quot;:&quot;Santoro&quot;,&quot;given&quot;:&quot;John N.&quot;,&quot;parse-names&quot;:false,&quot;dropping-particle&quot;:&quot;&quot;,&quot;non-dropping-particle&quot;:&quot;&quot;},{&quot;family&quot;:&quot;Miranda&quot;,&quot;given&quot;:&quot;Christopher&quot;,&quot;parse-names&quot;:false,&quot;dropping-particle&quot;:&quot;&quot;,&quot;non-dropping-particle&quot;:&quot;&quot;},{&quot;family&quot;:&quot;Dillingham&quot;,&quot;given&quot;:&quot;Megan E.&quot;,&quot;parse-names&quot;:false,&quot;dropping-particle&quot;:&quot;&quot;,&quot;non-dropping-particle&quot;:&quot;&quot;},{&quot;family&quot;:&quot;Tang&quot;,&quot;given&quot;:&quot;Ran&quot;,&quot;parse-names&quot;:false,&quot;dropping-particle&quot;:&quot;&quot;,&quot;non-dropping-particle&quot;:&quot;&quot;},{&quot;family&quot;:&quot;Gozani&quot;,&quot;given&quot;:&quot;Or&quot;,&quot;parse-names&quot;:false,&quot;dropping-particle&quot;:&quot;&quot;,&quot;non-dropping-particle&quot;:&quot;&quot;},{&quot;family&quot;:&quot;Jin&quot;,&quot;given&quot;:&quot;Jian&quot;,&quot;parse-names&quot;:false,&quot;dropping-particle&quot;:&quot;&quot;,&quot;non-dropping-particle&quot;:&quot;&quot;},{&quot;family&quot;:&quot;Skorski&quot;,&quot;given&quot;:&quot;Tomasz&quot;,&quot;parse-names&quot;:false,&quot;dropping-particle&quot;:&quot;&quot;,&quot;non-dropping-particle&quot;:&quot;&quot;},{&quot;family&quot;:&quot;Duy&quot;,&quot;given&quot;:&quot;Cihangir&quot;,&quot;parse-names&quot;:false,&quot;dropping-particle&quot;:&quot;&quot;,&quot;non-dropping-particle&quot;:&quot;&quot;},{&quot;family&quot;:&quot;Lee&quot;,&quot;given&quot;:&quot;Hayan&quot;,&quot;parse-names&quot;:false,&quot;dropping-particle&quot;:&quot;&quot;,&quot;non-dropping-particle&quot;:&quot;&quot;},{&quot;family&quot;:&quot;Sadreyev&quot;,&quot;given&quot;:&quot;Ruslan I.&quot;,&quot;parse-names&quot;:false,&quot;dropping-particle&quot;:&quot;&quot;,&quot;non-dropping-particle&quot;:&quot;&quot;},{&quot;family&quot;:&quot;Whetstine&quot;,&quot;given&quot;:&quot;Johnathan R.&quot;,&quot;parse-names&quot;:false,&quot;dropping-particle&quot;:&quot;&quot;,&quot;non-dropping-particle&quot;:&quot;&quot;}],&quot;container-title&quot;:&quot;Cell&quot;,&quot;container-title-short&quot;:&quot;Cell&quot;,&quot;DOI&quot;:&quot;10.1016/j.cell.2023.09.009&quot;,&quot;ISSN&quot;:&quot;00928674&quot;,&quot;issued&quot;:{&quot;date-parts&quot;:[[2023,10]]},&quot;page&quot;:&quot;4528-4545.e18&quot;,&quot;issue&quot;:&quot;21&quot;,&quot;volume&quot;:&quot;186&quot;},&quot;isTemporary&quot;:false},{&quot;id&quot;:&quot;9611680b-eed5-38b5-b1a5-9b8176ddfdba&quot;,&quot;itemData&quot;:{&quot;type&quot;:&quot;article-journal&quot;,&quot;id&quot;:&quot;9611680b-eed5-38b5-b1a5-9b8176ddfdba&quot;,&quot;title&quot;:&quot;Epigenetic alterations affecting hematopoietic regulatory networks as drivers of mixed myeloid/lymphoid leukemia&quot;,&quot;author&quot;:[{&quot;family&quot;:&quot;Mulet-Lazaro&quot;,&quot;given&quot;:&quot;Roger&quot;,&quot;parse-names&quot;:false,&quot;dropping-particle&quot;:&quot;&quot;,&quot;non-dropping-particle&quot;:&quot;&quot;},{&quot;family&quot;:&quot;Herk&quot;,&quot;given&quot;:&quot;Stanley&quot;,&quot;parse-names&quot;:false,&quot;dropping-particle&quot;:&quot;&quot;,&quot;non-dropping-particle&quot;:&quot;van&quot;},{&quot;family&quot;:&quot;Nuetzel&quot;,&quot;given&quot;:&quot;Margit&quot;,&quot;parse-names&quot;:false,&quot;dropping-particle&quot;:&quot;&quot;,&quot;non-dropping-particle&quot;:&quot;&quot;},{&quot;family&quot;:&quot;Sijs-Szabo&quot;,&quot;given&quot;:&quot;Aniko&quot;,&quot;parse-names&quot;:false,&quot;dropping-particle&quot;:&quot;&quot;,&quot;non-dropping-particle&quot;:&quot;&quot;},{&quot;family&quot;:&quot;Díaz&quot;,&quot;given&quot;:&quot;Noelia&quot;,&quot;parse-names&quot;:false,&quot;dropping-particle&quot;:&quot;&quot;,&quot;non-dropping-particle&quot;:&quot;&quot;},{&quot;family&quot;:&quot;Kelly&quot;,&quot;given&quot;:&quot;Katherine&quot;,&quot;parse-names&quot;:false,&quot;dropping-particle&quot;:&quot;&quot;,&quot;non-dropping-particle&quot;:&quot;&quot;},{&quot;family&quot;:&quot;Erpelinck-Verschueren&quot;,&quot;given&quot;:&quot;Claudia&quot;,&quot;parse-names&quot;:false,&quot;dropping-particle&quot;:&quot;&quot;,&quot;non-dropping-particle&quot;:&quot;&quot;},{&quot;family&quot;:&quot;Schwarzfischer-Pfeilschifter&quot;,&quot;given&quot;:&quot;Lucia&quot;,&quot;parse-names&quot;:false,&quot;dropping-particle&quot;:&quot;&quot;,&quot;non-dropping-particle&quot;:&quot;&quot;},{&quot;family&quot;:&quot;Stanewsky&quot;,&quot;given&quot;:&quot;Hanna&quot;,&quot;parse-names&quot;:false,&quot;dropping-particle&quot;:&quot;&quot;,&quot;non-dropping-particle&quot;:&quot;&quot;},{&quot;family&quot;:&quot;Ackermann&quot;,&quot;given&quot;:&quot;Ute&quot;,&quot;parse-names&quot;:false,&quot;dropping-particle&quot;:&quot;&quot;,&quot;non-dropping-particle&quot;:&quot;&quot;},{&quot;family&quot;:&quot;Glatz&quot;,&quot;given&quot;:&quot;Dagmar&quot;,&quot;parse-names&quot;:false,&quot;dropping-particle&quot;:&quot;&quot;,&quot;non-dropping-particle&quot;:&quot;&quot;},{&quot;family&quot;:&quot;Raithel&quot;,&quot;given&quot;:&quot;Johanna&quot;,&quot;parse-names&quot;:false,&quot;dropping-particle&quot;:&quot;&quot;,&quot;non-dropping-particle&quot;:&quot;&quot;},{&quot;family&quot;:&quot;Fischer&quot;,&quot;given&quot;:&quot;Alexander&quot;,&quot;parse-names&quot;:false,&quot;dropping-particle&quot;:&quot;&quot;,&quot;non-dropping-particle&quot;:&quot;&quot;},{&quot;family&quot;:&quot;Pohl&quot;,&quot;given&quot;:&quot;Sandra&quot;,&quot;parse-names&quot;:false,&quot;dropping-particle&quot;:&quot;&quot;,&quot;non-dropping-particle&quot;:&quot;&quot;},{&quot;family&quot;:&quot;Rijneveld&quot;,&quot;given&quot;:&quot;Anita&quot;,&quot;parse-names&quot;:false,&quot;dropping-particle&quot;:&quot;&quot;,&quot;non-dropping-particle&quot;:&quot;&quot;},{&quot;family&quot;:&quot;Vaquerizas&quot;,&quot;given&quot;:&quot;Juan M.&quot;,&quot;parse-names&quot;:false,&quot;dropping-particle&quot;:&quot;&quot;,&quot;non-dropping-particle&quot;:&quot;&quot;},{&quot;family&quot;:&quot;Thiede&quot;,&quot;given&quot;:&quot;Christian&quot;,&quot;parse-names&quot;:false,&quot;dropping-particle&quot;:&quot;&quot;,&quot;non-dropping-particle&quot;:&quot;&quot;},{&quot;family&quot;:&quot;Plass&quot;,&quot;given&quot;:&quot;Christoph&quot;,&quot;parse-names&quot;:false,&quot;dropping-particle&quot;:&quot;&quot;,&quot;non-dropping-particle&quot;:&quot;&quot;},{&quot;family&quot;:&quot;Wouters&quot;,&quot;given&quot;:&quot;Bas J.&quot;,&quot;parse-names&quot;:false,&quot;dropping-particle&quot;:&quot;&quot;,&quot;non-dropping-particle&quot;:&quot;&quot;},{&quot;family&quot;:&quot;Delwel&quot;,&quot;given&quot;:&quot;Ruud&quot;,&quot;parse-names&quot;:false,&quot;dropping-particle&quot;:&quot;&quot;,&quot;non-dropping-particle&quot;:&quot;&quot;},{&quot;family&quot;:&quot;Rehli&quot;,&quot;given&quot;:&quot;Michael&quot;,&quot;parse-names&quot;:false,&quot;dropping-particle&quot;:&quot;&quot;,&quot;non-dropping-particle&quot;:&quot;&quot;},{&quot;family&quot;:&quot;Gebhard&quot;,&quot;given&quot;:&quot;Claudia&quot;,&quot;parse-names&quot;:false,&quot;dropping-particle&quot;:&quot;&quot;,&quot;non-dropping-particle&quot;:&quot;&quot;}],&quot;container-title&quot;:&quot;Nature Communications&quot;,&quot;container-title-short&quot;:&quot;Nat Commun&quot;,&quot;DOI&quot;:&quot;10.1038/s41467-024-49811-y&quot;,&quot;ISSN&quot;:&quot;2041-1723&quot;,&quot;issued&quot;:{&quot;date-parts&quot;:[[2024,7,7]]},&quot;page&quot;:&quot;5693&quot;,&quot;abstract&quot;:&quot;&lt;p&gt;Leukemias with ambiguous lineage comprise several loosely defined entities, often without a clear mechanistic basis. Here, we extensively profile the epigenome and transcriptome of a subgroup of such leukemias with CpG Island Methylator Phenotype. These leukemias exhibit comparable hybrid myeloid/lymphoid epigenetic landscapes, yet heterogeneous genetic alterations, suggesting they are defined by their shared epigenetic profile rather than common genetic lesions. Gene expression enrichment reveals similarity with early T-cell precursor acute lymphoblastic leukemia and a lymphoid progenitor cell of origin. In line with this, integration of differential DNA methylation and gene expression shows widespread silencing of myeloid transcription factors. Moreover, binding sites for hematopoietic transcription factors, including CEBPA, SPI1 and LEF1, are uniquely inaccessible in these leukemias. Hypermethylation also results in loss of CTCF binding, accompanied by changes in chromatin interactions involving key transcription factors. In conclusion, epigenetic dysregulation, and not genetic lesions, explains the mixed phenotype of this group of leukemias with ambiguous lineage. The data collected here constitute a useful and comprehensive epigenomic reference for subsequent studies of acute myeloid leukemias, T-cell acute lymphoblastic leukemias and mixed-phenotype leukemias.&lt;/p&gt;&quot;,&quot;issue&quot;:&quot;1&quot;,&quot;volume&quot;:&quot;15&quot;},&quot;isTemporary&quot;:false},{&quot;id&quot;:&quot;19ce82fd-9b09-3432-bf8f-aad8c0809ca6&quot;,&quot;itemData&quot;:{&quot;type&quot;:&quot;article-journal&quot;,&quot;id&quot;:&quot;19ce82fd-9b09-3432-bf8f-aad8c0809ca6&quot;,&quot;title&quot;:&quot;HoxBlinc lncRNA reprograms CTCF-independent TADs to drive leukemic transcription and HSC dysregulation in NUP98-rearranged leukemia&quot;,&quot;author&quot;:[{&quot;family&quot;:&quot;Hamamoto&quot;,&quot;given&quot;:&quot;Karina&quot;,&quot;parse-names&quot;:false,&quot;dropping-particle&quot;:&quot;&quot;,&quot;non-dropping-particle&quot;:&quot;&quot;},{&quot;family&quot;:&quot;Zhu&quot;,&quot;given&quot;:&quot;Ganqian&quot;,&quot;parse-names&quot;:false,&quot;dropping-particle&quot;:&quot;&quot;,&quot;non-dropping-particle&quot;:&quot;&quot;},{&quot;family&quot;:&quot;Lai&quot;,&quot;given&quot;:&quot;Qian&quot;,&quot;parse-names&quot;:false,&quot;dropping-particle&quot;:&quot;&quot;,&quot;non-dropping-particle&quot;:&quot;&quot;},{&quot;family&quot;:&quot;Lesperance&quot;,&quot;given&quot;:&quot;Julia&quot;,&quot;parse-names&quot;:false,&quot;dropping-particle&quot;:&quot;&quot;,&quot;non-dropping-particle&quot;:&quot;&quot;},{&quot;family&quot;:&quot;Luo&quot;,&quot;given&quot;:&quot;Huacheng&quot;,&quot;parse-names&quot;:false,&quot;dropping-particle&quot;:&quot;&quot;,&quot;non-dropping-particle&quot;:&quot;&quot;},{&quot;family&quot;:&quot;Li&quot;,&quot;given&quot;:&quot;Ying&quot;,&quot;parse-names&quot;:false,&quot;dropping-particle&quot;:&quot;&quot;,&quot;non-dropping-particle&quot;:&quot;&quot;},{&quot;family&quot;:&quot;Nigam&quot;,&quot;given&quot;:&quot;Nupur&quot;,&quot;parse-names&quot;:false,&quot;dropping-particle&quot;:&quot;&quot;,&quot;non-dropping-particle&quot;:&quot;&quot;},{&quot;family&quot;:&quot;Sharma&quot;,&quot;given&quot;:&quot;Arati&quot;,&quot;parse-names&quot;:false,&quot;dropping-particle&quot;:&quot;&quot;,&quot;non-dropping-particle&quot;:&quot;&quot;},{&quot;family&quot;:&quot;Yang&quot;,&quot;given&quot;:&quot;Feng-Chun&quot;,&quot;parse-names&quot;:false,&quot;dropping-particle&quot;:&quot;&quot;,&quot;non-dropping-particle&quot;:&quot;&quot;},{&quot;family&quot;:&quot;Claxton&quot;,&quot;given&quot;:&quot;David&quot;,&quot;parse-names&quot;:false,&quot;dropping-particle&quot;:&quot;&quot;,&quot;non-dropping-particle&quot;:&quot;&quot;},{&quot;family&quot;:&quot;Qiu&quot;,&quot;given&quot;:&quot;Yi&quot;,&quot;parse-names&quot;:false,&quot;dropping-particle&quot;:&quot;&quot;,&quot;non-dropping-particle&quot;:&quot;&quot;},{&quot;family&quot;:&quot;Aplan&quot;,&quot;given&quot;:&quot;Peter D.&quot;,&quot;parse-names&quot;:false,&quot;dropping-particle&quot;:&quot;&quot;,&quot;non-dropping-particle&quot;:&quot;&quot;},{&quot;family&quot;:&quot;Xu&quot;,&quot;given&quot;:&quot;Mingjiang&quot;,&quot;parse-names&quot;:false,&quot;dropping-particle&quot;:&quot;&quot;,&quot;non-dropping-particle&quot;:&quot;&quot;},{&quot;family&quot;:&quot;Huang&quot;,&quot;given&quot;:&quot;Suming&quot;,&quot;parse-names&quot;:false,&quot;dropping-particle&quot;:&quot;&quot;,&quot;non-dropping-particle&quot;:&quot;&quot;}],&quot;container-title&quot;:&quot;Journal of Clinical Investigation&quot;,&quot;DOI&quot;:&quot;10.1172/JCI184743&quot;,&quot;ISSN&quot;:&quot;1558-8238&quot;,&quot;issued&quot;:{&quot;date-parts&quot;:[[2025,4,1]]},&quot;issue&quot;:&quot;7&quot;,&quot;volume&quot;:&quot;135&quot;,&quot;container-title-short&quot;:&quot;&quot;},&quot;isTemporary&quot;:false},{&quot;id&quot;:&quot;6222f4ea-d3d0-37e6-84ae-a0b1b1128bd5&quot;,&quot;itemData&quot;:{&quot;type&quot;:&quot;article-journal&quot;,&quot;id&quot;:&quot;6222f4ea-d3d0-37e6-84ae-a0b1b1128bd5&quot;,&quot;title&quot;:&quot;Deciphering the role of RNA in regulating CTCF’s DNA binding affinity in leukemia cells&quot;,&quot;author&quot;:[{&quot;family&quot;:&quot;Hyle&quot;,&quot;given&quot;:&quot;Judith&quot;,&quot;parse-names&quot;:false,&quot;dropping-particle&quot;:&quot;&quot;,&quot;non-dropping-particle&quot;:&quot;&quot;},{&quot;family&quot;:&quot;Qi&quot;,&quot;given&quot;:&quot;Wenjie&quot;,&quot;parse-names&quot;:false,&quot;dropping-particle&quot;:&quot;&quot;,&quot;non-dropping-particle&quot;:&quot;&quot;},{&quot;family&quot;:&quot;Djekidel&quot;,&quot;given&quot;:&quot;Mohamed Nadhir&quot;,&quot;parse-names&quot;:false,&quot;dropping-particle&quot;:&quot;&quot;,&quot;non-dropping-particle&quot;:&quot;&quot;},{&quot;family&quot;:&quot;Rosikiewicz&quot;,&quot;given&quot;:&quot;Wojciech&quot;,&quot;parse-names&quot;:false,&quot;dropping-particle&quot;:&quot;&quot;,&quot;non-dropping-particle&quot;:&quot;&quot;},{&quot;family&quot;:&quot;Xu&quot;,&quot;given&quot;:&quot;Beisi&quot;,&quot;parse-names&quot;:false,&quot;dropping-particle&quot;:&quot;&quot;,&quot;non-dropping-particle&quot;:&quot;&quot;},{&quot;family&quot;:&quot;Li&quot;,&quot;given&quot;:&quot;Chunliang&quot;,&quot;parse-names&quot;:false,&quot;dropping-particle&quot;:&quot;&quot;,&quot;non-dropping-particle&quot;:&quot;&quot;}],&quot;container-title&quot;:&quot;Genome Biology&quot;,&quot;container-title-short&quot;:&quot;Genome Biol&quot;,&quot;DOI&quot;:&quot;10.1186/s13059-025-03582-x&quot;,&quot;ISSN&quot;:&quot;1474-760X&quot;,&quot;issued&quot;:{&quot;date-parts&quot;:[[2025,5,12]]},&quot;page&quot;:&quot;126&quot;,&quot;issue&quot;:&quot;1&quot;,&quot;volume&quot;:&quot;26&quot;},&quot;isTemporary&quot;:false},{&quot;id&quot;:&quot;aa00d8fc-992f-3866-b158-0c91a82e0510&quot;,&quot;itemData&quot;:{&quot;type&quot;:&quot;article-journal&quot;,&quot;id&quot;:&quot;aa00d8fc-992f-3866-b158-0c91a82e0510&quot;,&quot;title&quot;:&quot;Role of Chromatin Looping Factors in Leukemia&quot;,&quot;author&quot;:[{&quot;family&quot;:&quot;Glushakow-Smith&quot;,&quot;given&quot;:&quot;Shira G.&quot;,&quot;parse-names&quot;:false,&quot;dropping-particle&quot;:&quot;&quot;,&quot;non-dropping-particle&quot;:&quot;&quot;},{&quot;family&quot;:&quot;Tothova&quot;,&quot;given&quot;:&quot;Zuzana&quot;,&quot;parse-names&quot;:false,&quot;dropping-particle&quot;:&quot;&quot;,&quot;non-dropping-particle&quot;:&quot;&quot;}],&quot;container-title&quot;:&quot;Annual Review of Pathology: Mechanisms of Disease&quot;,&quot;DOI&quot;:&quot;10.1146/annurev-pathmechdis-051222-014420&quot;,&quot;ISSN&quot;:&quot;1553-4006&quot;,&quot;issued&quot;:{&quot;date-parts&quot;:[[2025,9,15]]},&quot;abstract&quot;:&quot;&lt;p&gt;Genomic organization requires an intricate balance between the compact storage of genetic material and the ability to finely tune gene regulation. Chromatin looping achieves this balance by organizing concordantly regulated groups of genes and their regulatory elements into loops while also condensing DNA to fit into the small volume of a nucleus. A number of DNA-binding and associated proteins, including CTCF and cohesin, act as chromatin looping factors that mediate this process. Given the tight association between chromatin looping and gene expression, disordered genomic organization has been linked to disease development, including cancer. Recurrent mutations in chromatin looping factors are common in cancer, in particular blood cancers such as leukemia and myelodysplastic syndromes. In this review, we describe the evolution of our understanding of the chromatin looping process in healthy and malignant hematopoiesis and discuss the therapeutic potential of targeting chromatin looping factors in leukemia.&lt;/p&gt;&quot;,&quot;container-title-short&quot;:&quot;&quot;},&quot;isTemporary&quot;:false}]},{&quot;citationID&quot;:&quot;MENDELEY_CITATION_9dc33f04-088b-46fa-95fe-e17e7593ea60&quot;,&quot;properties&quot;:{&quot;noteIndex&quot;:0},&quot;isEdited&quot;:false,&quot;manualOverride&quot;:{&quot;isManuallyOverridden&quot;:false,&quot;citeprocText&quot;:&quot;(Nicosia et al., 2023; Hou et al., 2024; Wu et al., 2024; Barua et al., 2025; Chen et al., 2025b; Shah et al., 2025)&quot;,&quot;manualOverrideText&quot;:&quot;&quot;},&quot;citationTag&quot;:&quot;MENDELEY_CITATION_v3_eyJjaXRhdGlvbklEIjoiTUVOREVMRVlfQ0lUQVRJT05fOWRjMzNmMDQtMDg4Yi00NmZhLTk1ZmUtZTE3ZTc1OTNlYTYwIiwicHJvcGVydGllcyI6eyJub3RlSW5kZXgiOjB9LCJpc0VkaXRlZCI6ZmFsc2UsIm1hbnVhbE92ZXJyaWRlIjp7ImlzTWFudWFsbHlPdmVycmlkZGVuIjpmYWxzZSwiY2l0ZXByb2NUZXh0IjoiKE5pY29zaWEgZXQgYWwuLCAyMDIzOyBIb3UgZXQgYWwuLCAyMDI0OyBXdSBldCBhbC4sIDIwMjQ7IEJhcnVhIGV0IGFsLiwgMjAyNTsgQ2hlbiBldCBhbC4sIDIwMjViOyBTaGFoIGV0IGFsLiwgMjAyNSkiLCJtYW51YWxPdmVycmlkZVRleHQiOiIifSwiY2l0YXRpb25JdGVtcyI6W3siaWQiOiI2YWI1M2RiNy03Y2VlLTNkYmMtYTY2ZS1jZGU4ZWY1MzNmZjMiLCJpdGVtRGF0YSI6eyJ0eXBlIjoiYXJ0aWNsZS1qb3VybmFsIiwiaWQiOiI2YWI1M2RiNy03Y2VlLTNkYmMtYTY2ZS1jZGU4ZWY1MzNmZjMiLCJ0aXRsZSI6IlRoZXJhcGV1dGljIHRhcmdldGluZyBvZiBFUDMwMC9DQlAgYnkgYnJvbW9kb21haW4gaW5oaWJpdGlvbiBpbiBoZW1hdG9sb2dpYyBtYWxpZ25hbmNpZXMiLCJhdXRob3IiOlt7ImZhbWlseSI6Ik5pY29zaWEiLCJnaXZlbiI6Ikx1Y2lhbm8iLCJwYXJzZS1uYW1lcyI6ZmFsc2UsImRyb3BwaW5nLXBhcnRpY2xlIjoiIiwibm9uLWRyb3BwaW5nLXBhcnRpY2xlIjoiIn0seyJmYW1pbHkiOiJTcGVuY2VyIiwiZ2l2ZW4iOiJHYXJ5IEouIiwicGFyc2UtbmFtZXMiOmZhbHNlLCJkcm9wcGluZy1wYXJ0aWNsZSI6IiIsIm5vbi1kcm9wcGluZy1wYXJ0aWNsZSI6IiJ9LHsiZmFtaWx5IjoiQnJvb2tzIiwiZ2l2ZW4iOiJOaWdlbCIsInBhcnNlLW5hbWVzIjpmYWxzZSwiZHJvcHBpbmctcGFydGljbGUiOiIiLCJub24tZHJvcHBpbmctcGFydGljbGUiOiIifSx7ImZhbWlseSI6IkFtYXJhbCIsImdpdmVuIjoiRmFiaW8gTS5SLiIsInBhcnNlLW5hbWVzIjpmYWxzZSwiZHJvcHBpbmctcGFydGljbGUiOiIiLCJub24tZHJvcHBpbmctcGFydGljbGUiOiIifSx7ImZhbWlseSI6IkJhc21hIiwiZ2l2ZW4iOiJOYXNlZXIgSi4iLCJwYXJzZS1uYW1lcyI6ZmFsc2UsImRyb3BwaW5nLXBhcnRpY2xlIjoiIiwibm9uLWRyb3BwaW5nLXBhcnRpY2xlIjoiIn0seyJmYW1pbHkiOiJDaGFkd2ljayIsImdpdmVuIjoiSm9obiBBLiIsInBhcnNlLW5hbWVzIjpmYWxzZSwiZHJvcHBpbmctcGFydGljbGUiOiIiLCJub24tZHJvcHBpbmctcGFydGljbGUiOiIifSx7ImZhbWlseSI6IlJldmVsbCIsImdpdmVuIjoiQnJhZGxleSIsInBhcnNlLW5hbWVzIjpmYWxzZSwiZHJvcHBpbmctcGFydGljbGUiOiIiLCJub24tZHJvcHBpbmctcGFydGljbGUiOiIifSx7ImZhbWlseSI6IldpbmdlbGhvZmVyIiwiZ2l2ZW4iOiJCZXR0aW5hIiwicGFyc2UtbmFtZXMiOmZhbHNlLCJkcm9wcGluZy1wYXJ0aWNsZSI6IiIsIm5vbi1kcm9wcGluZy1wYXJ0aWNsZSI6IiJ9LHsiZmFtaWx5IjoiTWFpcXVlcy1EaWF6IiwiZ2l2ZW4iOiJBbGJhIiwicGFyc2UtbmFtZXMiOmZhbHNlLCJkcm9wcGluZy1wYXJ0aWNsZSI6IiIsIm5vbi1kcm9wcGluZy1wYXJ0aWNsZSI6IiJ9LHsiZmFtaWx5IjoiU2luY2xhaXIiLCJnaXZlbiI6Ik9saXZlciIsInBhcnNlLW5hbWVzIjpmYWxzZSwiZHJvcHBpbmctcGFydGljbGUiOiIiLCJub24tZHJvcHBpbmctcGFydGljbGUiOiIifSx7ImZhbWlseSI6IkNhbWVyYSIsImdpdmVuIjoiRnJhbmNlc2NvIiwicGFyc2UtbmFtZXMiOmZhbHNlLCJkcm9wcGluZy1wYXJ0aWNsZSI6IiIsIm5vbi1kcm9wcGluZy1wYXJ0aWNsZSI6IiJ9LHsiZmFtaWx5IjoiQ2ljZXJpIiwiZ2l2ZW4iOiJGaWxpcHBvIiwicGFyc2UtbmFtZXMiOmZhbHNlLCJkcm9wcGluZy1wYXJ0aWNsZSI6IiIsIm5vbi1kcm9wcGluZy1wYXJ0aWNsZSI6IiJ9LHsiZmFtaWx5IjoiV2lzZW1hbiIsImdpdmVuIjoiRGFuaWVsIEguIiwicGFyc2UtbmFtZXMiOmZhbHNlLCJkcm9wcGluZy1wYXJ0aWNsZSI6IiIsIm5vbi1kcm9wcGluZy1wYXJ0aWNsZSI6IiJ9LHsiZmFtaWx5IjoiUGVnZyIsImdpdmVuIjoiTmVpbCIsInBhcnNlLW5hbWVzIjpmYWxzZSwiZHJvcHBpbmctcGFydGljbGUiOiIiLCJub24tZHJvcHBpbmctcGFydGljbGUiOiIifSx7ImZhbWlseSI6Ildlc3QiLCJnaXZlbiI6IldpbGwiLCJwYXJzZS1uYW1lcyI6ZmFsc2UsImRyb3BwaW5nLXBhcnRpY2xlIjoiIiwibm9uLWRyb3BwaW5nLXBhcnRpY2xlIjoiIn0seyJmYW1pbHkiOiJLbnVyb3dza2kiLCJnaXZlbiI6IlRvbWFzeiIsInBhcnNlLW5hbWVzIjpmYWxzZSwiZHJvcHBpbmctcGFydGljbGUiOiIiLCJub24tZHJvcHBpbmctcGFydGljbGUiOiIifSx7ImZhbWlseSI6IkZyZXNlIiwiZ2l2ZW4iOiJLcmlzIiwicGFyc2UtbmFtZXMiOmZhbHNlLCJkcm9wcGluZy1wYXJ0aWNsZSI6IiIsIm5vbi1kcm9wcGluZy1wYXJ0aWNsZSI6IiJ9LHsiZmFtaWx5IjoiQ2xlZ2ciLCJnaXZlbiI6IkthcmVuIiwicGFyc2UtbmFtZXMiOmZhbHNlLCJkcm9wcGluZy1wYXJ0aWNsZSI6IiIsIm5vbi1kcm9wcGluZy1wYXJ0aWNsZSI6IiJ9LHsiZmFtaWx5IjoiQ2FtcGJlbGwiLCJnaXZlbiI6IlZpY3RvcmlhIEwuIiwicGFyc2UtbmFtZXMiOmZhbHNlLCJkcm9wcGluZy1wYXJ0aWNsZSI6IiIsIm5vbi1kcm9wcGluZy1wYXJ0aWNsZSI6IiJ9LHsiZmFtaWx5IjoiQ2F2ZXQiLCJnaXZlbiI6IkphbWVzIiwicGFyc2UtbmFtZXMiOmZhbHNlLCJkcm9wcGluZy1wYXJ0aWNsZSI6IiIsIm5vbi1kcm9wcGluZy1wYXJ0aWNsZSI6IiJ9LHsiZmFtaWx5IjoiQ29wbGFuZCIsImdpdmVuIjoiTWhhaXJpIiwicGFyc2UtbmFtZXMiOmZhbHNlLCJkcm9wcGluZy1wYXJ0aWNsZSI6IiIsIm5vbi1kcm9wcGluZy1wYXJ0aWNsZSI6IiJ9LHsiZmFtaWx5IjoiU2VhcmxlIiwiZ2l2ZW4iOiJFbW1hIiwicGFyc2UtbmFtZXMiOmZhbHNlLCJkcm9wcGluZy1wYXJ0aWNsZSI6IiIsIm5vbi1kcm9wcGluZy1wYXJ0aWNsZSI6IiJ9LHsiZmFtaWx5IjoiU29tZXJ2YWlsbGUiLCJnaXZlbiI6IlRpbSBDLlAuIiwicGFyc2UtbmFtZXMiOmZhbHNlLCJkcm9wcGluZy1wYXJ0aWNsZSI6IiIsIm5vbi1kcm9wcGluZy1wYXJ0aWNsZSI6IiJ9XSwiY29udGFpbmVyLXRpdGxlIjoiQ2FuY2VyIENlbGwiLCJjb250YWluZXItdGl0bGUtc2hvcnQiOiJDYW5jZXIgQ2VsbCIsIkRPSSI6IjEwLjEwMTYvai5jY2VsbC4yMDIzLjExLjAwMSIsIklTU04iOiIxNTM1NjEwOCIsImlzc3VlZCI6eyJkYXRlLXBhcnRzIjpbWzIwMjMsMTJdXX0sInBhZ2UiOiIyMTM2LTIxNTMuZTEzIiwiaXNzdWUiOiIxMiIsInZvbHVtZSI6IjQxIn0sImlzVGVtcG9yYXJ5IjpmYWxzZX0seyJpZCI6IjhmMzY1YWNhLTJjZmUtMzdjMS1hZTJhLTk3ZTE4OTJkZDA1ZSIsIml0ZW1EYXRhIjp7InR5cGUiOiJhcnRpY2xlLWpvdXJuYWwiLCJpZCI6IjhmMzY1YWNhLTJjZmUtMzdjMS1hZTJhLTk3ZTE4OTJkZDA1ZSIsInRpdGxlIjoiRVAzMDAtWk5GMzg0IHRyYW5zYWN0aXZhdGVzIElMM1JBIHRvIHByb21vdGUgdGhlIHByb2dyZXNzaW9uIG9mIEItY2VsbCBhY3V0ZSBseW1waG9ibGFzdGljIGxldWtlbWlhIiwiYXV0aG9yIjpbeyJmYW1pbHkiOiJIb3UiLCJnaXZlbiI6IlpoaWppZSIsInBhcnNlLW5hbWVzIjpmYWxzZSwiZHJvcHBpbmctcGFydGljbGUiOiIiLCJub24tZHJvcHBpbmctcGFydGljbGUiOiIifSx7ImZhbWlseSI6IlJlbiIsImdpdmVuIjoiWWlmZWkiLCJwYXJzZS1uYW1lcyI6ZmFsc2UsImRyb3BwaW5nLXBhcnRpY2xlIjoiIiwibm9uLWRyb3BwaW5nLXBhcnRpY2xlIjoiIn0seyJmYW1pbHkiOiJaaGFuZyIsImdpdmVuIjoiWHVlaG9uZyIsInBhcnNlLW5hbWVzIjpmYWxzZSwiZHJvcHBpbmctcGFydGljbGUiOiIiLCJub24tZHJvcHBpbmctcGFydGljbGUiOiIifSx7ImZhbWlseSI6Ikh1YW5nIiwiZ2l2ZW4iOiJEYW4iLCJwYXJzZS1uYW1lcyI6ZmFsc2UsImRyb3BwaW5nLXBhcnRpY2xlIjoiIiwibm9uLWRyb3BwaW5nLXBhcnRpY2xlIjoiIn0seyJmYW1pbHkiOiJZYW4iLCJnaXZlbiI6IkZhbnpoaSIsInBhcnNlLW5hbWVzIjpmYWxzZSwiZHJvcHBpbmctcGFydGljbGUiOiIiLCJub24tZHJvcHBpbmctcGFydGljbGUiOiIifSx7ImZhbWlseSI6IlN1biIsImdpdmVuIjoiV2VudGFvIiwicGFyc2UtbmFtZXMiOmZhbHNlLCJkcm9wcGluZy1wYXJ0aWNsZSI6IiIsIm5vbi1kcm9wcGluZy1wYXJ0aWNsZSI6IiJ9LHsiZmFtaWx5IjoiWmhhbmciLCJnaXZlbiI6Ildlbmp1YW4iLCJwYXJzZS1uYW1lcyI6ZmFsc2UsImRyb3BwaW5nLXBhcnRpY2xlIjoiIiwibm9uLWRyb3BwaW5nLXBhcnRpY2xlIjoiIn0seyJmYW1pbHkiOiJaaGFuZyIsImdpdmVuIjoiUWluZ3FpbmciLCJwYXJzZS1uYW1lcyI6ZmFsc2UsImRyb3BwaW5nLXBhcnRpY2xlIjoiIiwibm9uLWRyb3BwaW5nLXBhcnRpY2xlIjoiIn0seyJmYW1pbHkiOiJGdSIsImdpdmVuIjoiWGlodWkiLCJwYXJzZS1uYW1lcyI6ZmFsc2UsImRyb3BwaW5nLXBhcnRpY2xlIjoiIiwibm9uLWRyb3BwaW5nLXBhcnRpY2xlIjoiIn0seyJmYW1pbHkiOiJMYW5nIiwiZ2l2ZW4iOiJaaGVuZ2h1aSIsInBhcnNlLW5hbWVzIjpmYWxzZSwiZHJvcHBpbmctcGFydGljbGUiOiIiLCJub24tZHJvcHBpbmctcGFydGljbGUiOiIifSx7ImZhbWlseSI6IkNodSIsImdpdmVuIjoiQ2hlbnlhbmciLCJwYXJzZS1uYW1lcyI6ZmFsc2UsImRyb3BwaW5nLXBhcnRpY2xlIjoiIiwibm9uLWRyb3BwaW5nLXBhcnRpY2xlIjoiIn0seyJmYW1pbHkiOiJab3UiLCJnaXZlbiI6IkJveWFuZyIsInBhcnNlLW5hbWVzIjpmYWxzZSwiZHJvcHBpbmctcGFydGljbGUiOiIiLCJub24tZHJvcHBpbmctcGFydGljbGUiOiIifSx7ImZhbWlseSI6IkdhbyIsImdpdmVuIjoiQmVpYmVpIiwicGFyc2UtbmFtZXMiOmZhbHNlLCJkcm9wcGluZy1wYXJ0aWNsZSI6IiIsIm5vbi1kcm9wcGluZy1wYXJ0aWNsZSI6IiJ9LHsiZmFtaWx5IjoiSmluIiwiZ2l2ZW4iOiJCaWxpYW4iLCJwYXJzZS1uYW1lcyI6ZmFsc2UsImRyb3BwaW5nLXBhcnRpY2xlIjoiIiwibm9uLWRyb3BwaW5nLXBhcnRpY2xlIjoiIn0seyJmYW1pbHkiOiJLYW5nIiwiZ2l2ZW4iOiJaaGlqaWUiLCJwYXJzZS1uYW1lcyI6ZmFsc2UsImRyb3BwaW5nLXBhcnRpY2xlIjoiIiwibm9uLWRyb3BwaW5nLXBhcnRpY2xlIjoiIn0seyJmYW1pbHkiOiJMaXUiLCJnaXZlbiI6IlF1ZW50aW4iLCJwYXJzZS1uYW1lcyI6ZmFsc2UsImRyb3BwaW5nLXBhcnRpY2xlIjoiIiwibm9uLWRyb3BwaW5nLXBhcnRpY2xlIjoiIn0seyJmYW1pbHkiOiJZYW4iLCJnaXZlbiI6IkppbnNvbmciLCJwYXJzZS1uYW1lcyI6ZmFsc2UsImRyb3BwaW5nLXBhcnRpY2xlIjoiIiwibm9uLWRyb3BwaW5nLXBhcnRpY2xlIjoiIn1dLCJjb250YWluZXItdGl0bGUiOiJDZWxsIENvbW11bmljYXRpb24gYW5kIFNpZ25hbGluZyIsIkRPSSI6IjEwLjExODYvczEyOTY0LTAyNC0wMTU5Ni05IiwiSVNTTiI6IjE0NzgtODExWCIsImlzc3VlZCI6eyJkYXRlLXBhcnRzIjpbWzIwMjQsNCwyXV19LCJwYWdlIjoiMjExIiwiYWJzdHJhY3QiOiI8cD4gVGhlIDxpdGFsaWM+RVAzMDAtWk5GMzg0PC9pdGFsaWM+IGZ1c2lvbiBnZW5lIGlzIGFuIG9uY29nZW5pYyBkcml2ZXIgaW4gQi1jZWxsIGFjdXRlIGx5bXBob2JsYXN0aWMgbGV1a2VtaWEgKEItQUxMKS4gSW4gdGhlIHByZXNlbnQgc3R1ZHksIHdlIGRlbW9uc3RyYXRlZCB0aGF0IEVQMzAwLVpORjM4NCBzdWJzdGFudGlhbGx5IGluZHVjZXMgdGhlIHRyYW5zY3JpcHRpb24gb2YgPGl0YWxpYz5JTDNSQTwvaXRhbGljPiBhbmQgdGhlIGV4cHJlc3Npb24gb2YgSUwzUs6xIChDRDEyMykgb24gQi1BTEwgY2VsbCBtZW1icmFuZXMuIEludGVybGV1a2luIDMgKElMLTMpIHN1cHBsZW1lbnRhdGlvbiBwcm9tb3RlcyB0aGUgcHJvbGlmZXJhdGlvbiBvZiA8aXRhbGljPkVQMzAwLVpORjM0ODwvaXRhbGljPiAtcG9zaXRpdmUgQi1BTEwgY2VsbHMgYnkgYWN0aXZhdGluZyBTVEFUNS4gQ29uZGl0aW9uYWwga25vY2tkb3duIG9mIDxpdGFsaWM+SUwzUkE8L2l0YWxpYz4gaW4gPGl0YWxpYz5FUDMwMC1aRjM4NDwvaXRhbGljPiAtcG9zaXRpdmUgY2VsbHMgaW5oaWJpdGVkIHRoZSBwcm9saWZlcmF0aW9uIGluIHZpdHJvLCBhbmQgaW5kdWNlZCBhIHNpZ25pZmljYW50IGluY3JlYXNlIGluIG92ZXJhbGwgc3Vydml2YWwgb2YgbWljZSwgd2hpY2ggaXMgYXR0cmlidXRlZCB0byBpbXBhaXJlZCBwcm9wYWdhdGlvbiBhYmlsaXR5IG9mIGxldWtlbWlhIGNlbGxzLiBNZWNoYW5pc3RpY2FsbHksIHRoZSBFUDMwMC1aTkYzODQgZnVzaW9uIHByb3RlaW4gdHJhbnNhY3RpdmF0ZXMgdGhlIHByb21vdGVyIGFjdGl2aXR5IG9mIDxpdGFsaWM+SUwzUkE8L2l0YWxpYz4gYnkgYmluZGluZyB0byBhbiBBLXJpY2ggc2VxdWVuY2UgbG9jYWxpemVkIGF0IC0yMjIvLTIzNCBvZiA8aXRhbGljPklMM1JBPC9pdGFsaWM+IC4gRnVydGhlcm1vcmUsIGZvcmNlZCA8aXRhbGljPkVQMzAwLVpORjM4NDwvaXRhbGljPiBleHByZXNzaW9uIGluZHVjZXMgdGhlIGV4cHJlc3Npb24gb2YgSUwzUs6xIG9uIGNlbGwgbWVtYnJhbmVzIGFuZCB0aGUgc2VjcmV0aW9uIG9mIElMLTMgaW4gQ0QxOS1wb3NpdGl2ZSBCIHByZWN1cnNvciBjZWxscyBkZXJpdmVkIGZyb20gaGVhbHRoeSBpbmRpdmlkdWFscy4gRG94b3J1YmljaW4gZGlzcGxheWVkIGEgc2VsZWN0aXZlIGtpbGxpbmcgb2YgPGl0YWxpYz5FUDMwMC1aTkYzODQtPC9pdGFsaWM+IHBvc2l0aXZlIEItQUxMIGNlbGxzIGluIHZpdHJvIGFuZCBpbiB2aXZvLiBDb2xsZWN0aXZlbHksIHdlIGlkZW50aWZ5IDxpdGFsaWM+SUwzUkE8L2l0YWxpYz4gYXMgYSBkaXJlY3QgZG93bnN0cmVhbSB0YXJnZXQgb2YgRVAzMDAtWk5GMzg0LCBzdWdnZXN0aW5nIENEMTIzIGlzIGEgcG90ZW50IGJpb21hcmtlciBmb3IgPGl0YWxpYz5FUDMwMC1aTkYzODQ8L2l0YWxpYz4gLWRyaXZlbiBCLUFMTC4gVGFyZ2V0aW5nIENEMTIzIG1heSBiZSBhIG5vdmVsIHRoZXJhcGV1dGljIGFwcHJvYWNoIHRvIDxpdGFsaWM+RVAzMDAtWk5GMzg0PC9pdGFsaWM+IC1wb3NpdGl2ZSBwYXRpZW50cywgYWx0ZXJuYXRpdmUgb3IsIG1vcmUgbGlrZWx5LCBjb21wbGVtZW50YXJ5IHRvIHN0YW5kYXJkIGNoZW1vdGhlcmFweSByZWdpbWVuIGluIGNsaW5pY2FsIHNldHRpbmcuIDwvcD4iLCJpc3N1ZSI6IjEiLCJ2b2x1bWUiOiIyMiIsImNvbnRhaW5lci10aXRsZS1zaG9ydCI6IiJ9LCJpc1RlbXBvcmFyeSI6ZmFsc2V9LHsiaWQiOiI4YzA1N2NjZS03MjNkLTM5NjktYmI4Mi03NTgyNmYyZDNmMmMiLCJpdGVtRGF0YSI6eyJ0eXBlIjoiYXJ0aWNsZS1qb3VybmFsIiwiaWQiOiI4YzA1N2NjZS03MjNkLTM5NjktYmI4Mi03NTgyNmYyZDNmMmMiLCJ0aXRsZSI6IkEgUmFyZSBDYXNlIFJlcG9ydCBvZiBCLUNlbGwgQWN1dGUgTHltcGhvYmxhc3RpYyBMZXVrZW1pYSB3aXRoIEVQMzAwOjpaTkYzODQgRnVzaW9uIEdlbmUiLCJhdXRob3IiOlt7ImZhbWlseSI6Ild1IiwiZ2l2ZW4iOiJYdWUiLCJwYXJzZS1uYW1lcyI6ZmFsc2UsImRyb3BwaW5nLXBhcnRpY2xlIjoiIiwibm9uLWRyb3BwaW5nLXBhcnRpY2xlIjoiIn0seyJmYW1pbHkiOiJZYW5nIiwiZ2l2ZW4iOiJYaWFvZmVuZyIsInBhcnNlLW5hbWVzIjpmYWxzZSwiZHJvcHBpbmctcGFydGljbGUiOiIiLCJub24tZHJvcHBpbmctcGFydGljbGUiOiIifSx7ImZhbWlseSI6IkNoZW4iLCJnaXZlbiI6Illpbmd5aW5nIiwicGFyc2UtbmFtZXMiOmZhbHNlLCJkcm9wcGluZy1wYXJ0aWNsZSI6IiIsIm5vbi1kcm9wcGluZy1wYXJ0aWNsZSI6IiJ9LHsiZmFtaWx5IjoiWmhhbmciLCJnaXZlbiI6IlpoaWh1YSIsInBhcnNlLW5hbWVzIjpmYWxzZSwiZHJvcHBpbmctcGFydGljbGUiOiIiLCJub24tZHJvcHBpbmctcGFydGljbGUiOiIifSx7ImZhbWlseSI6IlhpbmhvbmdZYW5nIiwiZ2l2ZW4iOiIiLCJwYXJzZS1uYW1lcyI6ZmFsc2UsImRyb3BwaW5nLXBhcnRpY2xlIjoiIiwibm9uLWRyb3BwaW5nLXBhcnRpY2xlIjoiIn1dLCJjb250YWluZXItdGl0bGUiOiJDbGluaWNhbCBMYWJvcmF0b3J5IiwiY29udGFpbmVyLXRpdGxlLXNob3J0IjoiQ2xpbiBMYWIiLCJET0kiOiIxMC43NzU0L0NsaW4uTGFiLjIwMjMuMjMxMjI2IiwiSVNTTiI6IjE0MzMtNjUxMCIsImlzc3VlZCI6eyJkYXRlLXBhcnRzIjpbWzIwMjRdXX0sImlzc3VlIjoiMDYvMjAyNCIsInZvbHVtZSI6IjcwIn0sImlzVGVtcG9yYXJ5IjpmYWxzZX0seyJpZCI6IjkyZmMyOTBmLWZkOTItMzc4My1iYWYyLWM5MjNhNTcyYTQwMSIsIml0ZW1EYXRhIjp7InR5cGUiOiJhcnRpY2xlLWpvdXJuYWwiLCJpZCI6IjkyZmMyOTBmLWZkOTItMzc4My1iYWYyLWM5MjNhNTcyYTQwMSIsInRpdGxlIjoiQWN1dGUgcmVzaXN0YW5jZSB0byBCRVQgaW5oaWJpdG9ycyByZW1vZGVscyBjb21wZW5zYXRvcnkgdHJhbnNjcmlwdGlvbmFsIHByb2dyYW1zIHZpYSBwMzAwIGNvYWN0aXZhdGlvbiIsImF1dGhvciI6W3siZmFtaWx5IjoiU2hhaCIsImdpdmVuIjoiVmlyYWwiLCJwYXJzZS1uYW1lcyI6ZmFsc2UsImRyb3BwaW5nLXBhcnRpY2xlIjoiIiwibm9uLWRyb3BwaW5nLXBhcnRpY2xlIjoiIn0seyJmYW1pbHkiOiJHaW90b3BvdWxvcyIsImdpdmVuIjoiR2VvcmdlIiwicGFyc2UtbmFtZXMiOmZhbHNlLCJkcm9wcGluZy1wYXJ0aWNsZSI6IiIsIm5vbi1kcm9wcGluZy1wYXJ0aWNsZSI6IiJ9LHsiZmFtaWx5IjoiT3Nha2kiLCJnaXZlbiI6Ikhpa2FyaSIsInBhcnNlLW5hbWVzIjpmYWxzZSwiZHJvcHBpbmctcGFydGljbGUiOiIiLCJub24tZHJvcHBpbmctcGFydGljbGUiOiIifSx7ImZhbWlseSI6Ik1leWVyaMO2ZmVyIiwiZ2l2ZW4iOiJNYXJrdXMiLCJwYXJzZS1uYW1lcyI6ZmFsc2UsImRyb3BwaW5nLXBhcnRpY2xlIjoiIiwibm9uLWRyb3BwaW5nLXBhcnRpY2xlIjoiIn0seyJmYW1pbHkiOiJNZWR1cmkiLCJnaXZlbiI6IkVzaHdhciIsInBhcnNlLW5hbWVzIjpmYWxzZSwiZHJvcHBpbmctcGFydGljbGUiOiIiLCJub24tZHJvcHBpbmctcGFydGljbGUiOiIifSx7ImZhbWlseSI6IkdhbGxlZ28tQ3Jlc3BvIiwiZ2l2ZW4iOiJBYXJvbiIsInBhcnNlLW5hbWVzIjpmYWxzZSwiZHJvcHBpbmctcGFydGljbGUiOiIiLCJub24tZHJvcHBpbmctcGFydGljbGUiOiIifSx7ImZhbWlseSI6IkJlaHJlbmR0IiwiZ2l2ZW4iOiJNYWx0ZSBBLiIsInBhcnNlLW5hbWVzIjpmYWxzZSwiZHJvcHBpbmctcGFydGljbGUiOiIiLCJub24tZHJvcHBpbmctcGFydGljbGUiOiIifSx7ImZhbWlseSI6IlNhdXJhLVBhw7FlbGxhIiwiZ2l2ZW4iOiJNYXJpYSIsInBhcnNlLW5hbWVzIjpmYWxzZSwiZHJvcHBpbmctcGFydGljbGUiOiIiLCJub24tZHJvcHBpbmctcGFydGljbGUiOiIifSx7ImZhbWlseSI6IlRhcmthciIsImdpdmVuIjoiQWFydGkiLCJwYXJzZS1uYW1lcyI6ZmFsc2UsImRyb3BwaW5nLXBhcnRpY2xlIjoiIiwibm9uLWRyb3BwaW5nLXBhcnRpY2xlIjoiIn0seyJmYW1pbHkiOiJTY2h1YmVydCIsImdpdmVuIjoiQmVuZWRpY3QiLCJwYXJzZS1uYW1lcyI6ZmFsc2UsImRyb3BwaW5nLXBhcnRpY2xlIjoiIiwibm9uLWRyb3BwaW5nLXBhcnRpY2xlIjoiIn0seyJmYW1pbHkiOiJZdW4iLCJnaXZlbiI6IkhhaXlhbmciLCJwYXJzZS1uYW1lcyI6ZmFsc2UsImRyb3BwaW5nLXBhcnRpY2xlIjoiIiwibm9uLWRyb3BwaW5nLXBhcnRpY2xlIjoiIn0seyJmYW1pbHkiOiJIb3J0b24iLCJnaXZlbiI6IlNhcmFoIEouIiwicGFyc2UtbmFtZXMiOmZhbHNlLCJkcm9wcGluZy1wYXJ0aWNsZSI6IiIsIm5vbi1kcm9wcGluZy1wYXJ0aWNsZSI6IiJ9LHsiZmFtaWx5IjoiQWdyYXdhbC1TaW5naCIsImdpdmVuIjoiU2h1Y2hpIiwicGFyc2UtbmFtZXMiOmZhbHNlLCJkcm9wcGluZy1wYXJ0aWNsZSI6IiIsIm5vbi1kcm9wcGluZy1wYXJ0aWNsZSI6IiJ9LHsiZmFtaWx5IjoiSGFlaG5lbCIsImdpdmVuIjoiUGF0cmljaWEgUy4iLCJwYXJzZS1uYW1lcyI6ZmFsc2UsImRyb3BwaW5nLXBhcnRpY2xlIjoiIiwibm9uLWRyb3BwaW5nLXBhcnRpY2xlIjoiIn0seyJmYW1pbHkiOiJCYXNoZWVyIiwiZ2l2ZW4iOiJGYWlzYWwiLCJwYXJzZS1uYW1lcyI6ZmFsc2UsImRyb3BwaW5nLXBhcnRpY2xlIjoiIiwibm9uLWRyb3BwaW5nLXBhcnRpY2xlIjoiIn0seyJmYW1pbHkiOiJMdWdvIiwiZ2l2ZW4iOiJEYXZlIiwicGFyc2UtbmFtZXMiOmZhbHNlLCJkcm9wcGluZy1wYXJ0aWNsZSI6IiIsIm5vbi1kcm9wcGluZy1wYXJ0aWNsZSI6IiJ9LHsiZmFtaWx5IjoiRWxlZnRoZXJpYWRvdSIsImdpdmVuIjoiSW9hbm5hIiwicGFyc2UtbmFtZXMiOmZhbHNlLCJkcm9wcGluZy1wYXJ0aWNsZSI6IiIsIm5vbi1kcm9wcGluZy1wYXJ0aWNsZSI6IiJ9LHsiZmFtaWx5IjoiQmFyYmFzaCIsImdpdmVuIjoiT2xlbmEiLCJwYXJzZS1uYW1lcyI6ZmFsc2UsImRyb3BwaW5nLXBhcnRpY2xlIjoiIiwibm9uLWRyb3BwaW5nLXBhcnRpY2xlIjoiIn0seyJmYW1pbHkiOiJEaGFyIiwiZ2l2ZW4iOiJBcmluZGFtIiwicGFyc2UtbmFtZXMiOmZhbHNlLCJkcm9wcGluZy1wYXJ0aWNsZSI6IiIsIm5vbi1kcm9wcGluZy1wYXJ0aWNsZSI6IiJ9LHsiZmFtaWx5IjoiS8O8aG4iLCJnaXZlbiI6Ik1pY2hhZWwgVy4gTS4iLCJwYXJzZS1uYW1lcyI6ZmFsc2UsImRyb3BwaW5nLXBhcnRpY2xlIjoiIiwibm9uLWRyb3BwaW5nLXBhcnRpY2xlIjoiIn0seyJmYW1pbHkiOiJHdWV6Z3VleiIsImdpdmVuIjoiQm9yaGFuZSIsInBhcnNlLW5hbWVzIjpmYWxzZSwiZHJvcHBpbmctcGFydGljbGUiOiIiLCJub24tZHJvcHBpbmctcGFydGljbGUiOiIifSx7ImZhbWlseSI6IlRoZW9iYWxkIiwiZ2l2ZW4iOiJNYXR0aGlhcyIsInBhcnNlLW5hbWVzIjpmYWxzZSwiZHJvcHBpbmctcGFydGljbGUiOiIiLCJub24tZHJvcHBpbmctcGFydGljbGUiOiIifSx7ImZhbWlseSI6IktpbmRsZXIiLCJnaXZlbiI6IlRob21hcyIsInBhcnNlLW5hbWVzIjpmYWxzZSwiZHJvcHBpbmctcGFydGljbGUiOiIiLCJub24tZHJvcHBpbmctcGFydGljbGUiOiIifSx7ImZhbWlseSI6IkdhbGxpcG9saSIsImdpdmVuIjoiUGFvbG8iLCJwYXJzZS1uYW1lcyI6ZmFsc2UsImRyb3BwaW5nLXBhcnRpY2xlIjoiIiwibm9uLWRyb3BwaW5nLXBhcnRpY2xlIjoiIn0seyJmYW1pbHkiOiJZZWgiLCJnaXZlbiI6IlBhdWwiLCJwYXJzZS1uYW1lcyI6ZmFsc2UsImRyb3BwaW5nLXBhcnRpY2xlIjoiIiwibm9uLWRyb3BwaW5nLXBhcnRpY2xlIjoiIn0seyJmYW1pbHkiOiJEYXdzb24iLCJnaXZlbiI6Ik1hcmsgQS4iLCJwYXJzZS1uYW1lcyI6ZmFsc2UsImRyb3BwaW5nLXBhcnRpY2xlIjoiIiwibm9uLWRyb3BwaW5nLXBhcnRpY2xlIjoiIn0seyJmYW1pbHkiOiJQcmluamhhIiwiZ2l2ZW4iOiJSYWIgSy4iLCJwYXJzZS1uYW1lcyI6ZmFsc2UsImRyb3BwaW5nLXBhcnRpY2xlIjoiIiwibm9uLWRyb3BwaW5nLXBhcnRpY2xlIjoiIn0seyJmYW1pbHkiOiJIdW50bHkiLCJnaXZlbiI6IkJyaWFuIEouIFAuIiwicGFyc2UtbmFtZXMiOmZhbHNlLCJkcm9wcGluZy1wYXJ0aWNsZSI6IiIsIm5vbi1kcm9wcGluZy1wYXJ0aWNsZSI6IiJ9LHsiZmFtaWx5IjoiU2FzY2EiLCJnaXZlbiI6IkRhbmllbCIsInBhcnNlLW5hbWVzIjpmYWxzZSwiZHJvcHBpbmctcGFydGljbGUiOiIiLCJub24tZHJvcHBpbmctcGFydGljbGUiOiIifV0sImNvbnRhaW5lci10aXRsZSI6IkJsb29kIiwiY29udGFpbmVyLXRpdGxlLXNob3J0IjoiQmxvb2QiLCJET0kiOiIxMC4xMTgyL2Jsb29kLjIwMjIwMTkzMDYiLCJJU1NOIjoiMDAwNi00OTcxIiwiaXNzdWVkIjp7ImRhdGUtcGFydHMiOltbMjAyNSwyLDEzXV19LCJwYWdlIjoiNzQ4LTc2NCIsImlzc3VlIjoiNyIsInZvbHVtZSI6IjE0NSJ9LCJpc1RlbXBvcmFyeSI6ZmFsc2V9LHsiaWQiOiJlZDZmOTRkYi0zNDYwLTMxZDctYThhOS0zYWU4MjVkNzg0NzAiLCJpdGVtRGF0YSI6eyJ0eXBlIjoiYXJ0aWNsZS1qb3VybmFsIiwiaWQiOiJlZDZmOTRkYi0zNDYwLTMxZDctYThhOS0zYWU4MjVkNzg0NzAiLCJ0aXRsZSI6IkNvbmN1cnJlbnQgaW5oaWJpdGlvbiBvZiBwMzAwL0NCUCBhbmQgRkxUMyBlbmhhbmNlcyBjeXRvdG94aWNpdHkgYW5kIG92ZXJjb21lcyByZXNpc3RhbmNlIGluIGFjdXRlIG15ZWxvaWQgbGV1a2VtaWEiLCJhdXRob3IiOlt7ImZhbWlseSI6IkNoZW4iLCJnaXZlbiI6Ill1LWp1biIsInBhcnNlLW5hbWVzIjpmYWxzZSwiZHJvcHBpbmctcGFydGljbGUiOiIiLCJub24tZHJvcHBpbmctcGFydGljbGUiOiIifSx7ImZhbWlseSI6IlpoYW8iLCJnaXZlbiI6Ill1IiwicGFyc2UtbmFtZXMiOmZhbHNlLCJkcm9wcGluZy1wYXJ0aWNsZSI6IiIsIm5vbi1kcm9wcGluZy1wYXJ0aWNsZSI6IiJ9LHsiZmFtaWx5IjoiWWFvIiwiZ2l2ZW4iOiJNaW5nLXl1ZSIsInBhcnNlLW5hbWVzIjpmYWxzZSwiZHJvcHBpbmctcGFydGljbGUiOiIiLCJub24tZHJvcHBpbmctcGFydGljbGUiOiIifSx7ImZhbWlseSI6IldhbmciLCJnaXZlbiI6IllhLWZhbmciLCJwYXJzZS1uYW1lcyI6ZmFsc2UsImRyb3BwaW5nLXBhcnRpY2xlIjoiIiwibm9uLWRyb3BwaW5nLXBhcnRpY2xlIjoiIn0seyJmYW1pbHkiOiJNYSIsImdpdmVuIjoiTWluZyIsInBhcnNlLW5hbWVzIjpmYWxzZSwiZHJvcHBpbmctcGFydGljbGUiOiIiLCJub24tZHJvcHBpbmctcGFydGljbGUiOiIifSx7ImZhbWlseSI6Ill1IiwiZ2l2ZW4iOiJDaGVuZy1jaGVuZyIsInBhcnNlLW5hbWVzIjpmYWxzZSwiZHJvcHBpbmctcGFydGljbGUiOiIiLCJub24tZHJvcHBpbmctcGFydGljbGUiOiIifSx7ImZhbWlseSI6IkppYW5nIiwiZ2l2ZW4iOiJIdWEtbGlhbmciLCJwYXJzZS1uYW1lcyI6ZmFsc2UsImRyb3BwaW5nLXBhcnRpY2xlIjoiIiwibm9uLWRyb3BwaW5nLXBhcnRpY2xlIjoiIn0seyJmYW1pbHkiOiJXZWkiLCJnaXZlbiI6Ild1IiwicGFyc2UtbmFtZXMiOmZhbHNlLCJkcm9wcGluZy1wYXJ0aWNsZSI6IiIsIm5vbi1kcm9wcGluZy1wYXJ0aWNsZSI6IiJ9LHsiZmFtaWx5IjoiU2hlbiIsImdpdmVuIjoiSmllIiwicGFyc2UtbmFtZXMiOmZhbHNlLCJkcm9wcGluZy1wYXJ0aWNsZSI6IiIsIm5vbi1kcm9wcGluZy1wYXJ0aWNsZSI6IiJ9LHsiZmFtaWx5IjoiWHUiLCJnaXZlbiI6IlhpYW8td2VpIiwicGFyc2UtbmFtZXMiOmZhbHNlLCJkcm9wcGluZy1wYXJ0aWNsZSI6IiIsIm5vbi1kcm9wcGluZy1wYXJ0aWNsZSI6IiJ9LHsiZmFtaWx5IjoiWGllIiwiZ2l2ZW4iOiJDaGVuZy15aW5nIiwicGFyc2UtbmFtZXMiOmZhbHNlLCJkcm9wcGluZy1wYXJ0aWNsZSI6IiIsIm5vbi1kcm9wcGluZy1wYXJ0aWNsZSI6IiJ9XSwiY29udGFpbmVyLXRpdGxlIjoiQWN0YSBQaGFybWFjb2xvZ2ljYSBTaW5pY2EiLCJjb250YWluZXItdGl0bGUtc2hvcnQiOiJBY3RhIFBoYXJtYWNvbCBTaW4iLCJET0kiOiIxMC4xMDM4L3M0MTQwMS0wMjUtMDE0NzktdyIsIklTU04iOiIxNjcxLTQwODMiLCJpc3N1ZWQiOnsiZGF0ZS1wYXJ0cyI6W1syMDI1LDUsMzBdXX0sInBhZ2UiOiIxMzkwLTE0MDMiLCJhYnN0cmFjdCI6IjxwPiBGTVMtbGlrZSB0eXJvc2luZSBraW5hc2UtMyAoIDxpdGFsaWM+RkxUMzwvaXRhbGljPiApLCBhIGNsYXNzIDMgcmVjZXB0b3IgdHlyb3NpbmUga2luYXNlLCBjYW4gYmUgYWN0aXZhdGVkIGJ5IG11dGF0aW9ucyBvZiBpbnRlcm5hbCB0YW5kZW0gZHVwbGljYXRpb24gKEZMVDMtSVREKSBvciBwb2ludCBtdXRhdGlvbnMgaW4gdGhlIHR5cm9zaW5lIGtpbmFzZSBkb21haW4gKEZMVDMtVEtEKSwgbGVhZGluZyB0byBjb25zdGl0dXRpdmUgYWN0aXZhdGlvbiBvZiBkb3duc3RyZWFtIHNpZ25hbGluZyBjYXNjYWRlcywgaW5jbHVkaW5nIHRoZSBKQUsvU1RBVDUsIFBJM0svQUtUL21UT1IgYW5kIFJBUy9NQVBLIHBhdGh3YXlzLCB3aGljaCBwcm9tb3RlIHRoZSBwcm9ncmVzc2lvbiBvZiBsZXVrZW1pYyBjZWxscy4gRGVzcGl0ZSB0aGUgaW5pdGlhbCBwcm9taXNlIG9mIEZMVDMgaW5oaWJpdG9ycywgdGhlIGRpc2NvdXJhZ2luZyBvdXRjb21lcyBpbiB0aGUgdHJlYXRtZW50IG9mIEZMVDMtSVRELXBvc2l0aXZlIGFjdXRlIG15ZWxvaWQgbGV1a2VtaWEgKEFNTCkgcHJvbW90ZSB0aGUgcHVyc3VpdCBvZiBtb3JlIHBvdGVudCBhbmQgZW5kdXJpbmcgdGhlcmFwZXV0aWMgYXBwcm9hY2hlcy4gVGhlIGhpc3RvbmUgYWNldHlsdHJhbnNmZXJhc2UgY29tcGxleCBjb21wcmlzaW5nIHRoZSBFMUEgYmluZGluZyBwcm90ZWluIFAzMDAgYW5kIGl0cyBwYXJhbG9nIENSRUItYmluZGluZyBwcm90ZWluIChwMzAwL0NCUCkgaXMgYSBwcm9taXNpbmcgdGhlcmFwZXV0aWMgdGFyZ2V0LCBidXQgdGhlIGRldmVsb3BtZW50IG9mIGVmZmVjdGl2ZSBwMzAwL0NCUCBpbmhpYml0b3JzIGZhY2VzIGNoYWxsZW5nZXMgZHVlIHRvIGluaGVyZW50IHJlc2lzdGFuY2UgYW5kIGxvdyBlZmZpY2FjeSwgb2Z0ZW4gZXhhY2VyYmF0ZWQgYnkgdGhlIGFic2VuY2Ugb2YgcmVsaWFibGUgY2xpbmljYWwgYmlvbWFya2VycyBmb3IgcGF0aWVudCBzdHJhdGlmaWNhdGlvbi4gSW4gdGhpcyBzdHVkeSB3ZSBpbnZlc3RpZ2F0ZWQgdGhlIHJvbGUgb2YgcDMwMC9DQlAgaW4gRkxUMy1JVEQgQU1MIGFuZCBldmFsdWF0ZWQgdGhlIHRoZXJhcGV1dGljIHBvdGVudGlhbCBvZiB0YXJnZXRpbmcgcDMwMC9DQlAgYWxvbmUgb3IgaW4gY29tYmluYXRpb24gd2l0aCBGTFQzIGluaGliaXRvcnMuIFdlIHNob3dlZCB0aGF0IGhpZ2ggZXhwcmVzc2lvbiBvZiBwMzAwIHdhcyBzaWduaWZpY2FudGx5IGFzc29jaWF0ZWQgd2l0aCBwb29yIHByb2dub3NpcyBpbiBBTUwgcGF0aWVudHMgYW5kIHBvc2l0aXZlbHkgY29ycmVsYXRlZCB3aXRoIEZMVDMgZXhwcmVzc2lvbi4gV2UgdW52ZWlsZWQgdGhhdCB0aGUgcDMwMC9DQlAgaW5oaWJpdG9ycyBBNDg1IG9yIENDUzE0NzcgZG9zZS1kZXBlbmRlbnRseSBkb3ducmVndWxhdGVkIEZMVDMgdHJhbnNjcmlwdGlvbiB2aWEgYWJyb2dhdGlvbiBvZiBoaXN0b25lIGFjZXR5bGF0aW9uIGluIEZMVDMtSVREIEFNTCBjZWxsczsgaW4gY29udHJhc3QsIHRoZSBGTFQzIGluaGliaXRvciBxdWl6YXJ0aW5pYiByZWR1Y2VkIHRoZSBsZXZlbCBvZiBIM0syN0FjLiBDb25jdXJyZW50IGluaGliaXRpb24gb2YgcDMwMC9DQlAgYW5kIEZMVDMgZW5oYW5jZWQgdGhlIHN1cHByZXNzaW9uIG9mIEZMVDMgc2lnbmFsaW5nIGFuZCBIM0syNyBhY2V0eWxhdGlvbiwgY29uY29taXRhbnRseSByZWR1Y2luZyB0aGUgcGhvc3Bob3J5bGF0aW9uIG9mIFNUQVQ1LCBBS1QsIEVSSyBhbmQgdGhlIGV4cHJlc3Npb24gb2YgYy1NeWMsIHRoZXJlYnkgbGVhZGluZyB0byBzeW5lcmdpc3RpYyBhbnRpbGV1a2VtaWMgZWZmZWN0cyBib3RoIGluIHZpdHJvIGFuZCBpbiB2aXZvLiBNb3Jlb3Zlciwgd2UgZm91bmQgdGhhdCBwMzAwL0NCUC1hc3NvY2lhdGVkIHRyYW5zY3JpcHRzIHdlcmUgaGlnaGx5IGV4cHJlc3NlZCBpbiBxdWl6YXJ0aW5pYi1yZXNpc3RhbnQgQU1MIGNlbGxzIHdpdGggRkxUMy1US0QgbXV0YXRpb24uIFRhcmdldGluZyBwMzAwL0NCUCB3aXRoIEE0ODUgb3IgQ0NTMTQ3NyByZXRhaW5lZCB0aGUgZWZmaWNhY3kgb2YgcXVpemFydGluaWIsIHN1Z2dlc3RpbmcgbWFya2VkIHN5bmVyZ3kgd2hlbiBjb21iaW5lZCB3aXRoIHAzMDAvQ0JQIGluaGliaXRvcnMgaW4gcXVpemFydGluaWItcmVzaXN0YW50IEFNTCBtb2RlbHMsIGFzIHdlbGwgYXMgcHJpbWFyeSBGTFQzLUlURCA8c3VwPis8L3N1cD4gQU1MIHNhbXBsZXMuIFRoZXNlIHJlc3VsdHMgZGVtb25zdHJhdGUgYSBwb3RlbnRpYWwgdGhlcmFwZXV0aWMgc3RyYXRlZ3kgb2YgY29tYmluaW5nIHAzMDAvQ0JQIGFuZCBGTFQzIGluaGliaXRvcnMgdG8gdHJlYXQgRkxUMy1JVEQgYW5kIEZMVDMtVEtEIEFNTC4gPC9wPiIsImlzc3VlIjoiNSIsInZvbHVtZSI6IjQ2In0sImlzVGVtcG9yYXJ5IjpmYWxzZX0seyJpZCI6IjhiOWQ2NjYxLTE1ZTgtMzRjMy1iZjE1LTJlYTE4ZDdiZDhiMSIsIml0ZW1EYXRhIjp7InR5cGUiOiJhcnRpY2xlLWpvdXJuYWwiLCJpZCI6IjhiOWQ2NjYxLTE1ZTgtMzRjMy1iZjE1LTJlYTE4ZDdiZDhiMSIsInRpdGxlIjoiQSBOb3ZlbCBFUDMwMCBWYXJpYW50IGluIGFuIEFmcmljYW4gQW1lcmljYW4gR2lybCBXaXRoIEdsb2JhbCBEZXZlbG9wbWVudGFsIERlbGF5IGFuZCBMZXVrZW1pYSIsImF1dGhvciI6W3siZmFtaWx5IjoiQmFydWEiLCJnaXZlbiI6IlN1Yml0IiwicGFyc2UtbmFtZXMiOmZhbHNlLCJkcm9wcGluZy1wYXJ0aWNsZSI6IiIsIm5vbi1kcm9wcGluZy1wYXJ0aWNsZSI6IiJ9LHsiZmFtaWx5IjoiTXVydHkiLCJnaXZlbiI6IlZ1bmRhdmFsbGkiLCJwYXJzZS1uYW1lcyI6ZmFsc2UsImRyb3BwaW5nLXBhcnRpY2xlIjoiVi4iLCJub24tZHJvcHBpbmctcGFydGljbGUiOiIifSx7ImZhbWlseSI6IklnbGVzaWFzIiwiZ2l2ZW4iOiJBbGVqYW5kcm8iLCJwYXJzZS1uYW1lcyI6ZmFsc2UsImRyb3BwaW5nLXBhcnRpY2xlIjoiIiwibm9uLWRyb3BwaW5nLXBhcnRpY2xlIjoiIn0seyJmYW1pbHkiOiJMaWFvIiwiZ2l2ZW4iOiJKdW4iLCJwYXJzZS1uYW1lcyI6ZmFsc2UsImRyb3BwaW5nLXBhcnRpY2xlIjoiIiwibm9uLWRyb3BwaW5nLXBhcnRpY2xlIjoiIn1dLCJjb250YWluZXItdGl0bGUiOiJNb2xlY3VsYXIgR2VuZXRpY3MgJiBHZW5vbWljIE1lZGljaW5lIiwiY29udGFpbmVyLXRpdGxlLXNob3J0IjoiTW9sIEdlbmV0IEdlbm9taWMgTWVkIiwiRE9JIjoiMTAuMTAwMi9tZ2czLjcwMTAyIiwiSVNTTiI6IjIzMjQtOTI2OSIsImlzc3VlZCI6eyJkYXRlLXBhcnRzIjpbWzIwMjUsNiwyN11dfSwiaXNzdWUiOiI2Iiwidm9sdW1lIjoiMTMifSwiaXNUZW1wb3JhcnkiOmZhbHNlfV19&quot;,&quot;citationItems&quot;:[{&quot;id&quot;:&quot;6ab53db7-7cee-3dbc-a66e-cde8ef533ff3&quot;,&quot;itemData&quot;:{&quot;type&quot;:&quot;article-journal&quot;,&quot;id&quot;:&quot;6ab53db7-7cee-3dbc-a66e-cde8ef533ff3&quot;,&quot;title&quot;:&quot;Therapeutic targeting of EP300/CBP by bromodomain inhibition in hematologic malignancies&quot;,&quot;author&quot;:[{&quot;family&quot;:&quot;Nicosia&quot;,&quot;given&quot;:&quot;Luciano&quot;,&quot;parse-names&quot;:false,&quot;dropping-particle&quot;:&quot;&quot;,&quot;non-dropping-particle&quot;:&quot;&quot;},{&quot;family&quot;:&quot;Spencer&quot;,&quot;given&quot;:&quot;Gary J.&quot;,&quot;parse-names&quot;:false,&quot;dropping-particle&quot;:&quot;&quot;,&quot;non-dropping-particle&quot;:&quot;&quot;},{&quot;family&quot;:&quot;Brooks&quot;,&quot;given&quot;:&quot;Nigel&quot;,&quot;parse-names&quot;:false,&quot;dropping-particle&quot;:&quot;&quot;,&quot;non-dropping-particle&quot;:&quot;&quot;},{&quot;family&quot;:&quot;Amaral&quot;,&quot;given&quot;:&quot;Fabio M.R.&quot;,&quot;parse-names&quot;:false,&quot;dropping-particle&quot;:&quot;&quot;,&quot;non-dropping-particle&quot;:&quot;&quot;},{&quot;family&quot;:&quot;Basma&quot;,&quot;given&quot;:&quot;Naseer J.&quot;,&quot;parse-names&quot;:false,&quot;dropping-particle&quot;:&quot;&quot;,&quot;non-dropping-particle&quot;:&quot;&quot;},{&quot;family&quot;:&quot;Chadwick&quot;,&quot;given&quot;:&quot;John A.&quot;,&quot;parse-names&quot;:false,&quot;dropping-particle&quot;:&quot;&quot;,&quot;non-dropping-particle&quot;:&quot;&quot;},{&quot;family&quot;:&quot;Revell&quot;,&quot;given&quot;:&quot;Bradley&quot;,&quot;parse-names&quot;:false,&quot;dropping-particle&quot;:&quot;&quot;,&quot;non-dropping-particle&quot;:&quot;&quot;},{&quot;family&quot;:&quot;Wingelhofer&quot;,&quot;given&quot;:&quot;Bettina&quot;,&quot;parse-names&quot;:false,&quot;dropping-particle&quot;:&quot;&quot;,&quot;non-dropping-particle&quot;:&quot;&quot;},{&quot;family&quot;:&quot;Maiques-Diaz&quot;,&quot;given&quot;:&quot;Alba&quot;,&quot;parse-names&quot;:false,&quot;dropping-particle&quot;:&quot;&quot;,&quot;non-dropping-particle&quot;:&quot;&quot;},{&quot;family&quot;:&quot;Sinclair&quot;,&quot;given&quot;:&quot;Oliver&quot;,&quot;parse-names&quot;:false,&quot;dropping-particle&quot;:&quot;&quot;,&quot;non-dropping-particle&quot;:&quot;&quot;},{&quot;family&quot;:&quot;Camera&quot;,&quot;given&quot;:&quot;Francesco&quot;,&quot;parse-names&quot;:false,&quot;dropping-particle&quot;:&quot;&quot;,&quot;non-dropping-particle&quot;:&quot;&quot;},{&quot;family&quot;:&quot;Ciceri&quot;,&quot;given&quot;:&quot;Filippo&quot;,&quot;parse-names&quot;:false,&quot;dropping-particle&quot;:&quot;&quot;,&quot;non-dropping-particle&quot;:&quot;&quot;},{&quot;family&quot;:&quot;Wiseman&quot;,&quot;given&quot;:&quot;Daniel H.&quot;,&quot;parse-names&quot;:false,&quot;dropping-particle&quot;:&quot;&quot;,&quot;non-dropping-particle&quot;:&quot;&quot;},{&quot;family&quot;:&quot;Pegg&quot;,&quot;given&quot;:&quot;Neil&quot;,&quot;parse-names&quot;:false,&quot;dropping-particle&quot;:&quot;&quot;,&quot;non-dropping-particle&quot;:&quot;&quot;},{&quot;family&quot;:&quot;West&quot;,&quot;given&quot;:&quot;Will&quot;,&quot;parse-names&quot;:false,&quot;dropping-particle&quot;:&quot;&quot;,&quot;non-dropping-particle&quot;:&quot;&quot;},{&quot;family&quot;:&quot;Knurowski&quot;,&quot;given&quot;:&quot;Tomasz&quot;,&quot;parse-names&quot;:false,&quot;dropping-particle&quot;:&quot;&quot;,&quot;non-dropping-particle&quot;:&quot;&quot;},{&quot;family&quot;:&quot;Frese&quot;,&quot;given&quot;:&quot;Kris&quot;,&quot;parse-names&quot;:false,&quot;dropping-particle&quot;:&quot;&quot;,&quot;non-dropping-particle&quot;:&quot;&quot;},{&quot;family&quot;:&quot;Clegg&quot;,&quot;given&quot;:&quot;Karen&quot;,&quot;parse-names&quot;:false,&quot;dropping-particle&quot;:&quot;&quot;,&quot;non-dropping-particle&quot;:&quot;&quot;},{&quot;family&quot;:&quot;Campbell&quot;,&quot;given&quot;:&quot;Victoria L.&quot;,&quot;parse-names&quot;:false,&quot;dropping-particle&quot;:&quot;&quot;,&quot;non-dropping-particle&quot;:&quot;&quot;},{&quot;family&quot;:&quot;Cavet&quot;,&quot;given&quot;:&quot;James&quot;,&quot;parse-names&quot;:false,&quot;dropping-particle&quot;:&quot;&quot;,&quot;non-dropping-particle&quot;:&quot;&quot;},{&quot;family&quot;:&quot;Copland&quot;,&quot;given&quot;:&quot;Mhairi&quot;,&quot;parse-names&quot;:false,&quot;dropping-particle&quot;:&quot;&quot;,&quot;non-dropping-particle&quot;:&quot;&quot;},{&quot;family&quot;:&quot;Searle&quot;,&quot;given&quot;:&quot;Emma&quot;,&quot;parse-names&quot;:false,&quot;dropping-particle&quot;:&quot;&quot;,&quot;non-dropping-particle&quot;:&quot;&quot;},{&quot;family&quot;:&quot;Somervaille&quot;,&quot;given&quot;:&quot;Tim C.P.&quot;,&quot;parse-names&quot;:false,&quot;dropping-particle&quot;:&quot;&quot;,&quot;non-dropping-particle&quot;:&quot;&quot;}],&quot;container-title&quot;:&quot;Cancer Cell&quot;,&quot;container-title-short&quot;:&quot;Cancer Cell&quot;,&quot;DOI&quot;:&quot;10.1016/j.ccell.2023.11.001&quot;,&quot;ISSN&quot;:&quot;15356108&quot;,&quot;issued&quot;:{&quot;date-parts&quot;:[[2023,12]]},&quot;page&quot;:&quot;2136-2153.e13&quot;,&quot;issue&quot;:&quot;12&quot;,&quot;volume&quot;:&quot;41&quot;},&quot;isTemporary&quot;:false},{&quot;id&quot;:&quot;8f365aca-2cfe-37c1-ae2a-97e1892dd05e&quot;,&quot;itemData&quot;:{&quot;type&quot;:&quot;article-journal&quot;,&quot;id&quot;:&quot;8f365aca-2cfe-37c1-ae2a-97e1892dd05e&quot;,&quot;title&quot;:&quot;EP300-ZNF384 transactivates IL3RA to promote the progression of B-cell acute lymphoblastic leukemia&quot;,&quot;author&quot;:[{&quot;family&quot;:&quot;Hou&quot;,&quot;given&quot;:&quot;Zhijie&quot;,&quot;parse-names&quot;:false,&quot;dropping-particle&quot;:&quot;&quot;,&quot;non-dropping-particle&quot;:&quot;&quot;},{&quot;family&quot;:&quot;Ren&quot;,&quot;given&quot;:&quot;Yifei&quot;,&quot;parse-names&quot;:false,&quot;dropping-particle&quot;:&quot;&quot;,&quot;non-dropping-particle&quot;:&quot;&quot;},{&quot;family&quot;:&quot;Zhang&quot;,&quot;given&quot;:&quot;Xuehong&quot;,&quot;parse-names&quot;:false,&quot;dropping-particle&quot;:&quot;&quot;,&quot;non-dropping-particle&quot;:&quot;&quot;},{&quot;family&quot;:&quot;Huang&quot;,&quot;given&quot;:&quot;Dan&quot;,&quot;parse-names&quot;:false,&quot;dropping-particle&quot;:&quot;&quot;,&quot;non-dropping-particle&quot;:&quot;&quot;},{&quot;family&quot;:&quot;Yan&quot;,&quot;given&quot;:&quot;Fanzhi&quot;,&quot;parse-names&quot;:false,&quot;dropping-particle&quot;:&quot;&quot;,&quot;non-dropping-particle&quot;:&quot;&quot;},{&quot;family&quot;:&quot;Sun&quot;,&quot;given&quot;:&quot;Wentao&quot;,&quot;parse-names&quot;:false,&quot;dropping-particle&quot;:&quot;&quot;,&quot;non-dropping-particle&quot;:&quot;&quot;},{&quot;family&quot;:&quot;Zhang&quot;,&quot;given&quot;:&quot;Wenjuan&quot;,&quot;parse-names&quot;:false,&quot;dropping-particle&quot;:&quot;&quot;,&quot;non-dropping-particle&quot;:&quot;&quot;},{&quot;family&quot;:&quot;Zhang&quot;,&quot;given&quot;:&quot;Qingqing&quot;,&quot;parse-names&quot;:false,&quot;dropping-particle&quot;:&quot;&quot;,&quot;non-dropping-particle&quot;:&quot;&quot;},{&quot;family&quot;:&quot;Fu&quot;,&quot;given&quot;:&quot;Xihui&quot;,&quot;parse-names&quot;:false,&quot;dropping-particle&quot;:&quot;&quot;,&quot;non-dropping-particle&quot;:&quot;&quot;},{&quot;family&quot;:&quot;Lang&quot;,&quot;given&quot;:&quot;Zhenghui&quot;,&quot;parse-names&quot;:false,&quot;dropping-particle&quot;:&quot;&quot;,&quot;non-dropping-particle&quot;:&quot;&quot;},{&quot;family&quot;:&quot;Chu&quot;,&quot;given&quot;:&quot;Chenyang&quot;,&quot;parse-names&quot;:false,&quot;dropping-particle&quot;:&quot;&quot;,&quot;non-dropping-particle&quot;:&quot;&quot;},{&quot;family&quot;:&quot;Zou&quot;,&quot;given&quot;:&quot;Boyang&quot;,&quot;parse-names&quot;:false,&quot;dropping-particle&quot;:&quot;&quot;,&quot;non-dropping-particle&quot;:&quot;&quot;},{&quot;family&quot;:&quot;Gao&quot;,&quot;given&quot;:&quot;Beibei&quot;,&quot;parse-names&quot;:false,&quot;dropping-particle&quot;:&quot;&quot;,&quot;non-dropping-particle&quot;:&quot;&quot;},{&quot;family&quot;:&quot;Jin&quot;,&quot;given&quot;:&quot;Bilian&quot;,&quot;parse-names&quot;:false,&quot;dropping-particle&quot;:&quot;&quot;,&quot;non-dropping-particle&quot;:&quot;&quot;},{&quot;family&quot;:&quot;Kang&quot;,&quot;given&quot;:&quot;Zhijie&quot;,&quot;parse-names&quot;:false,&quot;dropping-particle&quot;:&quot;&quot;,&quot;non-dropping-particle&quot;:&quot;&quot;},{&quot;family&quot;:&quot;Liu&quot;,&quot;given&quot;:&quot;Quentin&quot;,&quot;parse-names&quot;:false,&quot;dropping-particle&quot;:&quot;&quot;,&quot;non-dropping-particle&quot;:&quot;&quot;},{&quot;family&quot;:&quot;Yan&quot;,&quot;given&quot;:&quot;Jinsong&quot;,&quot;parse-names&quot;:false,&quot;dropping-particle&quot;:&quot;&quot;,&quot;non-dropping-particle&quot;:&quot;&quot;}],&quot;container-title&quot;:&quot;Cell Communication and Signaling&quot;,&quot;DOI&quot;:&quot;10.1186/s12964-024-01596-9&quot;,&quot;ISSN&quot;:&quot;1478-811X&quot;,&quot;issued&quot;:{&quot;date-parts&quot;:[[2024,4,2]]},&quot;page&quot;:&quot;211&quot;,&quot;abstract&quot;:&quot;&lt;p&gt; The &lt;italic&gt;EP300-ZNF384&lt;/italic&gt; fusion gene is an oncogenic driver in B-cell acute lymphoblastic leukemia (B-ALL). In the present study, we demonstrated that EP300-ZNF384 substantially induces the transcription of &lt;italic&gt;IL3RA&lt;/italic&gt; and the expression of IL3Rα (CD123) on B-ALL cell membranes. Interleukin 3 (IL-3) supplementation promotes the proliferation of &lt;italic&gt;EP300-ZNF348&lt;/italic&gt; -positive B-ALL cells by activating STAT5. Conditional knockdown of &lt;italic&gt;IL3RA&lt;/italic&gt; in &lt;italic&gt;EP300-ZF384&lt;/italic&gt; -positive cells inhibited the proliferation in vitro, and induced a significant increase in overall survival of mice, which is attributed to impaired propagation ability of leukemia cells. Mechanistically, the EP300-ZNF384 fusion protein transactivates the promoter activity of &lt;italic&gt;IL3RA&lt;/italic&gt; by binding to an A-rich sequence localized at -222/-234 of &lt;italic&gt;IL3RA&lt;/italic&gt; . Furthermore, forced &lt;italic&gt;EP300-ZNF384&lt;/italic&gt; expression induces the expression of IL3Rα on cell membranes and the secretion of IL-3 in CD19-positive B precursor cells derived from healthy individuals. Doxorubicin displayed a selective killing of &lt;italic&gt;EP300-ZNF384-&lt;/italic&gt; positive B-ALL cells in vitro and in vivo. Collectively, we identify &lt;italic&gt;IL3RA&lt;/italic&gt; as a direct downstream target of EP300-ZNF384, suggesting CD123 is a potent biomarker for &lt;italic&gt;EP300-ZNF384&lt;/italic&gt; -driven B-ALL. Targeting CD123 may be a novel therapeutic approach to &lt;italic&gt;EP300-ZNF384&lt;/italic&gt; -positive patients, alternative or, more likely, complementary to standard chemotherapy regimen in clinical setting. &lt;/p&gt;&quot;,&quot;issue&quot;:&quot;1&quot;,&quot;volume&quot;:&quot;22&quot;,&quot;container-title-short&quot;:&quot;&quot;},&quot;isTemporary&quot;:false},{&quot;id&quot;:&quot;8c057cce-723d-3969-bb82-75826f2d3f2c&quot;,&quot;itemData&quot;:{&quot;type&quot;:&quot;article-journal&quot;,&quot;id&quot;:&quot;8c057cce-723d-3969-bb82-75826f2d3f2c&quot;,&quot;title&quot;:&quot;A Rare Case Report of B-Cell Acute Lymphoblastic Leukemia with EP300::ZNF384 Fusion Gene&quot;,&quot;author&quot;:[{&quot;family&quot;:&quot;Wu&quot;,&quot;given&quot;:&quot;Xue&quot;,&quot;parse-names&quot;:false,&quot;dropping-particle&quot;:&quot;&quot;,&quot;non-dropping-particle&quot;:&quot;&quot;},{&quot;family&quot;:&quot;Yang&quot;,&quot;given&quot;:&quot;Xiaofeng&quot;,&quot;parse-names&quot;:false,&quot;dropping-particle&quot;:&quot;&quot;,&quot;non-dropping-particle&quot;:&quot;&quot;},{&quot;family&quot;:&quot;Chen&quot;,&quot;given&quot;:&quot;Yingying&quot;,&quot;parse-names&quot;:false,&quot;dropping-particle&quot;:&quot;&quot;,&quot;non-dropping-particle&quot;:&quot;&quot;},{&quot;family&quot;:&quot;Zhang&quot;,&quot;given&quot;:&quot;Zhihua&quot;,&quot;parse-names&quot;:false,&quot;dropping-particle&quot;:&quot;&quot;,&quot;non-dropping-particle&quot;:&quot;&quot;},{&quot;family&quot;:&quot;XinhongYang&quot;,&quot;given&quot;:&quot;&quot;,&quot;parse-names&quot;:false,&quot;dropping-particle&quot;:&quot;&quot;,&quot;non-dropping-particle&quot;:&quot;&quot;}],&quot;container-title&quot;:&quot;Clinical Laboratory&quot;,&quot;container-title-short&quot;:&quot;Clin Lab&quot;,&quot;DOI&quot;:&quot;10.7754/Clin.Lab.2023.231226&quot;,&quot;ISSN&quot;:&quot;1433-6510&quot;,&quot;issued&quot;:{&quot;date-parts&quot;:[[2024]]},&quot;issue&quot;:&quot;06/2024&quot;,&quot;volume&quot;:&quot;70&quot;},&quot;isTemporary&quot;:false},{&quot;id&quot;:&quot;92fc290f-fd92-3783-baf2-c923a572a401&quot;,&quot;itemData&quot;:{&quot;type&quot;:&quot;article-journal&quot;,&quot;id&quot;:&quot;92fc290f-fd92-3783-baf2-c923a572a401&quot;,&quot;title&quot;:&quot;Acute resistance to BET inhibitors remodels compensatory transcriptional programs via p300 coactivation&quot;,&quot;author&quot;:[{&quot;family&quot;:&quot;Shah&quot;,&quot;given&quot;:&quot;Viral&quot;,&quot;parse-names&quot;:false,&quot;dropping-particle&quot;:&quot;&quot;,&quot;non-dropping-particle&quot;:&quot;&quot;},{&quot;family&quot;:&quot;Giotopoulos&quot;,&quot;given&quot;:&quot;George&quot;,&quot;parse-names&quot;:false,&quot;dropping-particle&quot;:&quot;&quot;,&quot;non-dropping-particle&quot;:&quot;&quot;},{&quot;family&quot;:&quot;Osaki&quot;,&quot;given&quot;:&quot;Hikari&quot;,&quot;parse-names&quot;:false,&quot;dropping-particle&quot;:&quot;&quot;,&quot;non-dropping-particle&quot;:&quot;&quot;},{&quot;family&quot;:&quot;Meyerhöfer&quot;,&quot;given&quot;:&quot;Markus&quot;,&quot;parse-names&quot;:false,&quot;dropping-particle&quot;:&quot;&quot;,&quot;non-dropping-particle&quot;:&quot;&quot;},{&quot;family&quot;:&quot;Meduri&quot;,&quot;given&quot;:&quot;Eshwar&quot;,&quot;parse-names&quot;:false,&quot;dropping-particle&quot;:&quot;&quot;,&quot;non-dropping-particle&quot;:&quot;&quot;},{&quot;family&quot;:&quot;Gallego-Crespo&quot;,&quot;given&quot;:&quot;Aaron&quot;,&quot;parse-names&quot;:false,&quot;dropping-particle&quot;:&quot;&quot;,&quot;non-dropping-particle&quot;:&quot;&quot;},{&quot;family&quot;:&quot;Behrendt&quot;,&quot;given&quot;:&quot;Malte A.&quot;,&quot;parse-names&quot;:false,&quot;dropping-particle&quot;:&quot;&quot;,&quot;non-dropping-particle&quot;:&quot;&quot;},{&quot;family&quot;:&quot;Saura-Pañella&quot;,&quot;given&quot;:&quot;Maria&quot;,&quot;parse-names&quot;:false,&quot;dropping-particle&quot;:&quot;&quot;,&quot;non-dropping-particle&quot;:&quot;&quot;},{&quot;family&quot;:&quot;Tarkar&quot;,&quot;given&quot;:&quot;Aarti&quot;,&quot;parse-names&quot;:false,&quot;dropping-particle&quot;:&quot;&quot;,&quot;non-dropping-particle&quot;:&quot;&quot;},{&quot;family&quot;:&quot;Schubert&quot;,&quot;given&quot;:&quot;Benedict&quot;,&quot;parse-names&quot;:false,&quot;dropping-particle&quot;:&quot;&quot;,&quot;non-dropping-particle&quot;:&quot;&quot;},{&quot;family&quot;:&quot;Yun&quot;,&quot;given&quot;:&quot;Haiyang&quot;,&quot;parse-names&quot;:false,&quot;dropping-particle&quot;:&quot;&quot;,&quot;non-dropping-particle&quot;:&quot;&quot;},{&quot;family&quot;:&quot;Horton&quot;,&quot;given&quot;:&quot;Sarah J.&quot;,&quot;parse-names&quot;:false,&quot;dropping-particle&quot;:&quot;&quot;,&quot;non-dropping-particle&quot;:&quot;&quot;},{&quot;family&quot;:&quot;Agrawal-Singh&quot;,&quot;given&quot;:&quot;Shuchi&quot;,&quot;parse-names&quot;:false,&quot;dropping-particle&quot;:&quot;&quot;,&quot;non-dropping-particle&quot;:&quot;&quot;},{&quot;family&quot;:&quot;Haehnel&quot;,&quot;given&quot;:&quot;Patricia S.&quot;,&quot;parse-names&quot;:false,&quot;dropping-particle&quot;:&quot;&quot;,&quot;non-dropping-particle&quot;:&quot;&quot;},{&quot;family&quot;:&quot;Basheer&quot;,&quot;given&quot;:&quot;Faisal&quot;,&quot;parse-names&quot;:false,&quot;dropping-particle&quot;:&quot;&quot;,&quot;non-dropping-particle&quot;:&quot;&quot;},{&quot;family&quot;:&quot;Lugo&quot;,&quot;given&quot;:&quot;Dave&quot;,&quot;parse-names&quot;:false,&quot;dropping-particle&quot;:&quot;&quot;,&quot;non-dropping-particle&quot;:&quot;&quot;},{&quot;family&quot;:&quot;Eleftheriadou&quot;,&quot;given&quot;:&quot;Ioanna&quot;,&quot;parse-names&quot;:false,&quot;dropping-particle&quot;:&quot;&quot;,&quot;non-dropping-particle&quot;:&quot;&quot;},{&quot;family&quot;:&quot;Barbash&quot;,&quot;given&quot;:&quot;Olena&quot;,&quot;parse-names&quot;:false,&quot;dropping-particle&quot;:&quot;&quot;,&quot;non-dropping-particle&quot;:&quot;&quot;},{&quot;family&quot;:&quot;Dhar&quot;,&quot;given&quot;:&quot;Arindam&quot;,&quot;parse-names&quot;:false,&quot;dropping-particle&quot;:&quot;&quot;,&quot;non-dropping-particle&quot;:&quot;&quot;},{&quot;family&quot;:&quot;Kühn&quot;,&quot;given&quot;:&quot;Michael W. M.&quot;,&quot;parse-names&quot;:false,&quot;dropping-particle&quot;:&quot;&quot;,&quot;non-dropping-particle&quot;:&quot;&quot;},{&quot;family&quot;:&quot;Guezguez&quot;,&quot;given&quot;:&quot;Borhane&quot;,&quot;parse-names&quot;:false,&quot;dropping-particle&quot;:&quot;&quot;,&quot;non-dropping-particle&quot;:&quot;&quot;},{&quot;family&quot;:&quot;Theobald&quot;,&quot;given&quot;:&quot;Matthias&quot;,&quot;parse-names&quot;:false,&quot;dropping-particle&quot;:&quot;&quot;,&quot;non-dropping-particle&quot;:&quot;&quot;},{&quot;family&quot;:&quot;Kindler&quot;,&quot;given&quot;:&quot;Thomas&quot;,&quot;parse-names&quot;:false,&quot;dropping-particle&quot;:&quot;&quot;,&quot;non-dropping-particle&quot;:&quot;&quot;},{&quot;family&quot;:&quot;Gallipoli&quot;,&quot;given&quot;:&quot;Paolo&quot;,&quot;parse-names&quot;:false,&quot;dropping-particle&quot;:&quot;&quot;,&quot;non-dropping-particle&quot;:&quot;&quot;},{&quot;family&quot;:&quot;Yeh&quot;,&quot;given&quot;:&quot;Paul&quot;,&quot;parse-names&quot;:false,&quot;dropping-particle&quot;:&quot;&quot;,&quot;non-dropping-particle&quot;:&quot;&quot;},{&quot;family&quot;:&quot;Dawson&quot;,&quot;given&quot;:&quot;Mark A.&quot;,&quot;parse-names&quot;:false,&quot;dropping-particle&quot;:&quot;&quot;,&quot;non-dropping-particle&quot;:&quot;&quot;},{&quot;family&quot;:&quot;Prinjha&quot;,&quot;given&quot;:&quot;Rab K.&quot;,&quot;parse-names&quot;:false,&quot;dropping-particle&quot;:&quot;&quot;,&quot;non-dropping-particle&quot;:&quot;&quot;},{&quot;family&quot;:&quot;Huntly&quot;,&quot;given&quot;:&quot;Brian J. P.&quot;,&quot;parse-names&quot;:false,&quot;dropping-particle&quot;:&quot;&quot;,&quot;non-dropping-particle&quot;:&quot;&quot;},{&quot;family&quot;:&quot;Sasca&quot;,&quot;given&quot;:&quot;Daniel&quot;,&quot;parse-names&quot;:false,&quot;dropping-particle&quot;:&quot;&quot;,&quot;non-dropping-particle&quot;:&quot;&quot;}],&quot;container-title&quot;:&quot;Blood&quot;,&quot;container-title-short&quot;:&quot;Blood&quot;,&quot;DOI&quot;:&quot;10.1182/blood.2022019306&quot;,&quot;ISSN&quot;:&quot;0006-4971&quot;,&quot;issued&quot;:{&quot;date-parts&quot;:[[2025,2,13]]},&quot;page&quot;:&quot;748-764&quot;,&quot;issue&quot;:&quot;7&quot;,&quot;volume&quot;:&quot;145&quot;},&quot;isTemporary&quot;:false},{&quot;id&quot;:&quot;ed6f94db-3460-31d7-a8a9-3ae825d78470&quot;,&quot;itemData&quot;:{&quot;type&quot;:&quot;article-journal&quot;,&quot;id&quot;:&quot;ed6f94db-3460-31d7-a8a9-3ae825d78470&quot;,&quot;title&quot;:&quot;Concurrent inhibition of p300/CBP and FLT3 enhances cytotoxicity and overcomes resistance in acute myeloid leukemia&quot;,&quot;author&quot;:[{&quot;family&quot;:&quot;Chen&quot;,&quot;given&quot;:&quot;Yu-jun&quot;,&quot;parse-names&quot;:false,&quot;dropping-particle&quot;:&quot;&quot;,&quot;non-dropping-particle&quot;:&quot;&quot;},{&quot;family&quot;:&quot;Zhao&quot;,&quot;given&quot;:&quot;Yu&quot;,&quot;parse-names&quot;:false,&quot;dropping-particle&quot;:&quot;&quot;,&quot;non-dropping-particle&quot;:&quot;&quot;},{&quot;family&quot;:&quot;Yao&quot;,&quot;given&quot;:&quot;Ming-yue&quot;,&quot;parse-names&quot;:false,&quot;dropping-particle&quot;:&quot;&quot;,&quot;non-dropping-particle&quot;:&quot;&quot;},{&quot;family&quot;:&quot;Wang&quot;,&quot;given&quot;:&quot;Ya-fang&quot;,&quot;parse-names&quot;:false,&quot;dropping-particle&quot;:&quot;&quot;,&quot;non-dropping-particle&quot;:&quot;&quot;},{&quot;family&quot;:&quot;Ma&quot;,&quot;given&quot;:&quot;Ming&quot;,&quot;parse-names&quot;:false,&quot;dropping-particle&quot;:&quot;&quot;,&quot;non-dropping-particle&quot;:&quot;&quot;},{&quot;family&quot;:&quot;Yu&quot;,&quot;given&quot;:&quot;Cheng-cheng&quot;,&quot;parse-names&quot;:false,&quot;dropping-particle&quot;:&quot;&quot;,&quot;non-dropping-particle&quot;:&quot;&quot;},{&quot;family&quot;:&quot;Jiang&quot;,&quot;given&quot;:&quot;Hua-liang&quot;,&quot;parse-names&quot;:false,&quot;dropping-particle&quot;:&quot;&quot;,&quot;non-dropping-particle&quot;:&quot;&quot;},{&quot;family&quot;:&quot;Wei&quot;,&quot;given&quot;:&quot;Wu&quot;,&quot;parse-names&quot;:false,&quot;dropping-particle&quot;:&quot;&quot;,&quot;non-dropping-particle&quot;:&quot;&quot;},{&quot;family&quot;:&quot;Shen&quot;,&quot;given&quot;:&quot;Jie&quot;,&quot;parse-names&quot;:false,&quot;dropping-particle&quot;:&quot;&quot;,&quot;non-dropping-particle&quot;:&quot;&quot;},{&quot;family&quot;:&quot;Xu&quot;,&quot;given&quot;:&quot;Xiao-wei&quot;,&quot;parse-names&quot;:false,&quot;dropping-particle&quot;:&quot;&quot;,&quot;non-dropping-particle&quot;:&quot;&quot;},{&quot;family&quot;:&quot;Xie&quot;,&quot;given&quot;:&quot;Cheng-ying&quot;,&quot;parse-names&quot;:false,&quot;dropping-particle&quot;:&quot;&quot;,&quot;non-dropping-particle&quot;:&quot;&quot;}],&quot;container-title&quot;:&quot;Acta Pharmacologica Sinica&quot;,&quot;container-title-short&quot;:&quot;Acta Pharmacol Sin&quot;,&quot;DOI&quot;:&quot;10.1038/s41401-025-01479-w&quot;,&quot;ISSN&quot;:&quot;1671-4083&quot;,&quot;issued&quot;:{&quot;date-parts&quot;:[[2025,5,30]]},&quot;page&quot;:&quot;1390-1403&quot;,&quot;abstract&quot;:&quot;&lt;p&gt; FMS-like tyrosine kinase-3 ( &lt;italic&gt;FLT3&lt;/italic&gt; ), a class 3 receptor tyrosine kinase, can be activated by mutations of internal tandem duplication (FLT3-ITD) or point mutations in the tyrosine kinase domain (FLT3-TKD), leading to constitutive activation of downstream signaling cascades, including the JAK/STAT5, PI3K/AKT/mTOR and RAS/MAPK pathways, which promote the progression of leukemic cells. Despite the initial promise of FLT3 inhibitors, the discouraging outcomes in the treatment of FLT3-ITD-positive acute myeloid leukemia (AML) promote the pursuit of more potent and enduring therapeutic approaches. The histone acetyltransferase complex comprising the E1A binding protein P300 and its paralog CREB-binding protein (p300/CBP) is a promising therapeutic target, but the development of effective p300/CBP inhibitors faces challenges due to inherent resistance and low efficacy, often exacerbated by the absence of reliable clinical biomarkers for patient stratification. In this study we investigated the role of p300/CBP in FLT3-ITD AML and evaluated the therapeutic potential of targeting p300/CBP alone or in combination with FLT3 inhibitors. We showed that high expression of p300 was significantly associated with poor prognosis in AML patients and positively correlated with FLT3 expression. We unveiled that the p300/CBP inhibitors A485 or CCS1477 dose-dependently downregulated FLT3 transcription via abrogation of histone acetylation in FLT3-ITD AML cells; in contrast, the FLT3 inhibitor quizartinib reduced the level of H3K27Ac. Concurrent inhibition of p300/CBP and FLT3 enhanced the suppression of FLT3 signaling and H3K27 acetylation, concomitantly reducing the phosphorylation of STAT5, AKT, ERK and the expression of c-Myc, thereby leading to synergistic antileukemic effects both in vitro and in vivo. Moreover, we found that p300/CBP-associated transcripts were highly expressed in quizartinib-resistant AML cells with FLT3-TKD mutation. Targeting p300/CBP with A485 or CCS1477 retained the efficacy of quizartinib, suggesting marked synergy when combined with p300/CBP inhibitors in quizartinib-resistant AML models, as well as primary FLT3-ITD &lt;sup&gt;+&lt;/sup&gt; AML samples. These results demonstrate a potential therapeutic strategy of combining p300/CBP and FLT3 inhibitors to treat FLT3-ITD and FLT3-TKD AML. &lt;/p&gt;&quot;,&quot;issue&quot;:&quot;5&quot;,&quot;volume&quot;:&quot;46&quot;},&quot;isTemporary&quot;:false},{&quot;id&quot;:&quot;8b9d6661-15e8-34c3-bf15-2ea18d7bd8b1&quot;,&quot;itemData&quot;:{&quot;type&quot;:&quot;article-journal&quot;,&quot;id&quot;:&quot;8b9d6661-15e8-34c3-bf15-2ea18d7bd8b1&quot;,&quot;title&quot;:&quot;A Novel EP300 Variant in an African American Girl With Global Developmental Delay and Leukemia&quot;,&quot;author&quot;:[{&quot;family&quot;:&quot;Barua&quot;,&quot;given&quot;:&quot;Subit&quot;,&quot;parse-names&quot;:false,&quot;dropping-particle&quot;:&quot;&quot;,&quot;non-dropping-particle&quot;:&quot;&quot;},{&quot;family&quot;:&quot;Murty&quot;,&quot;given&quot;:&quot;Vundavalli&quot;,&quot;parse-names&quot;:false,&quot;dropping-particle&quot;:&quot;V.&quot;,&quot;non-dropping-particle&quot;:&quot;&quot;},{&quot;family&quot;:&quot;Iglesias&quot;,&quot;given&quot;:&quot;Alejandro&quot;,&quot;parse-names&quot;:false,&quot;dropping-particle&quot;:&quot;&quot;,&quot;non-dropping-particle&quot;:&quot;&quot;},{&quot;family&quot;:&quot;Liao&quot;,&quot;given&quot;:&quot;Jun&quot;,&quot;parse-names&quot;:false,&quot;dropping-particle&quot;:&quot;&quot;,&quot;non-dropping-particle&quot;:&quot;&quot;}],&quot;container-title&quot;:&quot;Molecular Genetics &amp; Genomic Medicine&quot;,&quot;container-title-short&quot;:&quot;Mol Genet Genomic Med&quot;,&quot;DOI&quot;:&quot;10.1002/mgg3.70102&quot;,&quot;ISSN&quot;:&quot;2324-9269&quot;,&quot;issued&quot;:{&quot;date-parts&quot;:[[2025,6,27]]},&quot;issue&quot;:&quot;6&quot;,&quot;volume&quot;:&quot;13&quot;},&quot;isTemporary&quot;:false}]},{&quot;citationID&quot;:&quot;MENDELEY_CITATION_57a468f1-677b-4f13-abe8-a9cac5ee0ac8&quot;,&quot;properties&quot;:{&quot;noteIndex&quot;:0},&quot;isEdited&quot;:false,&quot;manualOverride&quot;:{&quot;isManuallyOverridden&quot;:false,&quot;citeprocText&quot;:&quot;(de Souza Fernandez et al., 2019; Sakhdari et al., 2022; Wang et al., 2022; Fang et al., 2024; Yu et al., 2025; Zhang et al., 2025)&quot;,&quot;manualOverrideText&quot;:&quot;&quot;},&quot;citationTag&quot;:&quot;MENDELEY_CITATION_v3_eyJjaXRhdGlvbklEIjoiTUVOREVMRVlfQ0lUQVRJT05fNTdhNDY4ZjEtNjc3Yi00ZjEzLWFiZTgtYTljYWM1ZWUwYWM4IiwicHJvcGVydGllcyI6eyJub3RlSW5kZXgiOjB9LCJpc0VkaXRlZCI6ZmFsc2UsIm1hbnVhbE92ZXJyaWRlIjp7ImlzTWFudWFsbHlPdmVycmlkZGVuIjpmYWxzZSwiY2l0ZXByb2NUZXh0IjoiKGRlIFNvdXphIEZlcm5hbmRleiBldCBhbC4sIDIwMTk7IFNha2hkYXJpIGV0IGFsLiwgMjAyMjsgV2FuZyBldCBhbC4sIDIwMjI7IEZhbmcgZXQgYWwuLCAyMDI0OyBZdSBldCBhbC4sIDIwMjU7IFpoYW5nIGV0IGFsLiwgMjAyNSkiLCJtYW51YWxPdmVycmlkZVRleHQiOiIifSwiY2l0YXRpb25JdGVtcyI6W3siaWQiOiIzZmNiY2NhNy0wZGY3LTNlZDUtYWUzMi1lOTk3NDAyYTI4YmIiLCJpdGVtRGF0YSI6eyJ0eXBlIjoiYXJ0aWNsZS1qb3VybmFsIiwiaWQiOiIzZmNiY2NhNy0wZGY3LTNlZDUtYWUzMi1lOTk3NDAyYTI4YmIiLCJ0aXRsZSI6IlRoZSBlcGlnZW5ldGljIHJvbGUgb2YgRVpIMiBpbiBhY3V0ZSBteWVsb2lkIGxldWtlbWlhIiwiYXV0aG9yIjpbeyJmYW1pbHkiOiJGYW5nIiwiZ2l2ZW4iOiJKaW55b25nIiwicGFyc2UtbmFtZXMiOmZhbHNlLCJkcm9wcGluZy1wYXJ0aWNsZSI6IiIsIm5vbi1kcm9wcGluZy1wYXJ0aWNsZSI6IiJ9LHsiZmFtaWx5IjoiWmhhbmciLCJnaXZlbiI6IkppbmdjaGVuZyIsInBhcnNlLW5hbWVzIjpmYWxzZSwiZHJvcHBpbmctcGFydGljbGUiOiIiLCJub24tZHJvcHBpbmctcGFydGljbGUiOiIifSx7ImZhbWlseSI6IlpodSIsImdpdmVuIjoiTHVqaWFuIiwicGFyc2UtbmFtZXMiOmZhbHNlLCJkcm9wcGluZy1wYXJ0aWNsZSI6IiIsIm5vbi1kcm9wcGluZy1wYXJ0aWNsZSI6IiJ9LHsiZmFtaWx5IjoiWGluIiwiZ2l2ZW4iOiJYaWFvcnUiLCJwYXJzZS1uYW1lcyI6ZmFsc2UsImRyb3BwaW5nLXBhcnRpY2xlIjoiIiwibm9uLWRyb3BwaW5nLXBhcnRpY2xlIjoiIn0seyJmYW1pbHkiOiJIdSIsImdpdmVuIjoiSHVpeGlhbiIsInBhcnNlLW5hbWVzIjpmYWxzZSwiZHJvcHBpbmctcGFydGljbGUiOiIiLCJub24tZHJvcHBpbmctcGFydGljbGUiOiIifV0sImNvbnRhaW5lci10aXRsZSI6IlBlZXJKIiwiY29udGFpbmVyLXRpdGxlLXNob3J0IjoiUGVlckoiLCJET0kiOiIxMC43NzE3L3BlZXJqLjE4NjU2IiwiSVNTTiI6IjIxNjctODM1OSIsImlzc3VlZCI6eyJkYXRlLXBhcnRzIjpbWzIwMjQsMTIsNl1dfSwicGFnZSI6ImUxODY1NiIsImFic3RyYWN0IjoiPHA+QWN1dGUgbXllbG9pZCBsZXVrZW1pYSAoQU1MKSwgYSBtYWxpZ25hbnQgZGlzZWFzZSBvZiB0aGUgYm9uZSBtYXJyb3csIGlzIGNoYXJhY3Rlcml6ZWQgYnkgdGhlIGNsb25hbCBleHBhbnNpb24gb2YgbXllbG9pZCBwcm9nZW5pdG9yIGNlbGxzIGFuZCBhIGJsb2NrIGluIGRpZmZlcmVudGlhdGlvbi4gVGhlIGhpZ2ggaGV0ZXJvZ2VuZWl0eSBvZiBBTUwgc2lnbmlmaWNhbnRseSBpbXBlZGVzIHRoZSBkZXZlbG9wbWVudCBvZiBlZmZlY3RpdmUgdHJlYXRtZW50IHN0cmF0ZWdpZXMuIEVuaGFuY2VyIG9mIHplc3RlIGhvbW9sb2cgMiAoRVpIMiksIHRoZSBjYXRhbHl0aWMgc3VidW5pdCBvZiB0aGUgcG9seWNvbWIgcmVwcmVzc2l2ZSBjb21wbGV4IDIgKFBSQzIpLCByZWd1bGF0ZXMgdGhlIGV4cHJlc3Npb24gb2YgZG93bnN0cmVhbSB0YXJnZXQgZ2VuZXMgdGhyb3VnaCB0aGUgdHJpbWV0aHlsYXRpb24gb2YgbHlzaW5lIDI3IG9uIGhpc3RvbmUgMyAoSDNLMjdtZTMpLiBJbmNyZWFzaW5nIGV2aWRlbmNlIHN1Z2dlc3RzIHRoYXQgdGhlIGR5c3JlZ3VsYXRpb24gb2YgRVpIMiBleHByZXNzaW9uIGluIHZhcmlvdXMgY2FuY2VycyBpcyBjbG9zZWx5IGFzc29jaWF0ZWQgd2l0aCB0dW1vcmlnZW5lc2lzLiBJbiB0aGUgcmV2aWV3LCB3ZSBleGFtaW5lIHRoZSByb2xlIG9mIEVaSDIgaW4gQU1MLCBoaWdobGlnaHRpbmcgaXRzIGNydWNpYWwgaW52b2x2ZW1lbnQgaW4gcmVndWxhdGluZyBzdGVtbmVzcywgcHJvbGlmZXJhdGlvbiwgZGlmZmVyZW50aWF0aW9uLCBpbW11bmUgcmVzcG9uc2UsIGRydWcgcmVzaXN0YW5jZSBhbmQgcmVjdXJyZW5jZS4gRnVydGhlcm1vcmUsIHdlIHN1bW1hcml6ZSB0aGUgYXBwbGljYXRpb24gb2YgRVpIMiBpbmhpYml0b3JzIGluIEFNTCB0cmVhdG1lbnQgYW5kIGRpc2N1c3MgdGhlaXIgcG90ZW50aWFsIGluIGNvbWJpbmF0aW9uIHdpdGggb3RoZXIgdGhlcmFwZXV0aWMgbW9kYWxpdGllcy4gVGhlcmVmb3JlLCB0YXJnZXRpbmcgRVpIMiBtYXkgcmVwcmVzZW50IGEgbm92ZWwgYW5kIHByb21pc2luZyBzdHJhdGVneSBmb3IgdGhlIHRyZWF0bWVudCBvZiBBTUwuPC9wPiIsInZvbHVtZSI6IjEyIn0sImlzVGVtcG9yYXJ5IjpmYWxzZX0seyJpZCI6IjIzZTgxODE3LTVlYzEtM2U5My1hMGY3LThiODViZjNhOGU5ZCIsIml0ZW1EYXRhIjp7InR5cGUiOiJhcnRpY2xlLWpvdXJuYWwiLCJpZCI6IjIzZTgxODE3LTVlYzEtM2U5My1hMGY3LThiODViZjNhOGU5ZCIsInRpdGxlIjoiRVpIMiBub25jYW5vbmljYWxseSBiaW5kcyBjTXljIGFuZCBwMzAwIHRocm91Z2ggYSBjcnlwdGljIHRyYW5zYWN0aXZhdGlvbiBkb21haW4gdG8gbWVkaWF0ZSBnZW5lIGFjdGl2YXRpb24gYW5kIHByb21vdGUgb25jb2dlbmVzaXMiLCJhdXRob3IiOlt7ImZhbWlseSI6IldhbmciLCJnaXZlbiI6Ikp1biIsInBhcnNlLW5hbWVzIjpmYWxzZSwiZHJvcHBpbmctcGFydGljbGUiOiIiLCJub24tZHJvcHBpbmctcGFydGljbGUiOiIifSx7ImZhbWlseSI6Ill1IiwiZ2l2ZW4iOiJYdWZlbiIsInBhcnNlLW5hbWVzIjpmYWxzZSwiZHJvcHBpbmctcGFydGljbGUiOiIiLCJub24tZHJvcHBpbmctcGFydGljbGUiOiIifSx7ImZhbWlseSI6IkdvbmciLCJnaXZlbiI6IldlaWRhIiwicGFyc2UtbmFtZXMiOmZhbHNlLCJkcm9wcGluZy1wYXJ0aWNsZSI6IiIsIm5vbi1kcm9wcGluZy1wYXJ0aWNsZSI6IiJ9LHsiZmFtaWx5IjoiTGl1IiwiZ2l2ZW4iOiJYaWp1YW4iLCJwYXJzZS1uYW1lcyI6ZmFsc2UsImRyb3BwaW5nLXBhcnRpY2xlIjoiIiwibm9uLWRyb3BwaW5nLXBhcnRpY2xlIjoiIn0seyJmYW1pbHkiOiJQYXJrIiwiZ2l2ZW4iOiJLd2FuZy1TdSIsInBhcnNlLW5hbWVzIjpmYWxzZSwiZHJvcHBpbmctcGFydGljbGUiOiIiLCJub24tZHJvcHBpbmctcGFydGljbGUiOiIifSx7ImZhbWlseSI6Ik1hIiwiZ2l2ZW4iOiJBbnFpIiwicGFyc2UtbmFtZXMiOmZhbHNlLCJkcm9wcGluZy1wYXJ0aWNsZSI6IiIsIm5vbi1kcm9wcGluZy1wYXJ0aWNsZSI6IiJ9LHsiZmFtaWx5IjoiVHNhaSIsImdpdmVuIjoiWWktSHN1YW4iLCJwYXJzZS1uYW1lcyI6ZmFsc2UsImRyb3BwaW5nLXBhcnRpY2xlIjoiIiwibm9uLWRyb3BwaW5nLXBhcnRpY2xlIjoiIn0seyJmYW1pbHkiOiJTaGVuIiwiZ2l2ZW4iOiJZdWRhbyIsInBhcnNlLW5hbWVzIjpmYWxzZSwiZHJvcHBpbmctcGFydGljbGUiOiIiLCJub24tZHJvcHBpbmctcGFydGljbGUiOiIifSx7ImZhbWlseSI6Ik9uaWt1Ym8iLCJnaXZlbiI6IlRha2FzaGkiLCJwYXJzZS1uYW1lcyI6ZmFsc2UsImRyb3BwaW5nLXBhcnRpY2xlIjoiIiwibm9uLWRyb3BwaW5nLXBhcnRpY2xlIjoiIn0seyJmYW1pbHkiOiJQaSIsImdpdmVuIjoiV2VuLUNoaWVoIiwicGFyc2UtbmFtZXMiOmZhbHNlLCJkcm9wcGluZy1wYXJ0aWNsZSI6IiIsIm5vbi1kcm9wcGluZy1wYXJ0aWNsZSI6IiJ9LHsiZmFtaWx5IjoiQWxsaXNvbiIsImdpdmVuIjoiRGF2aWQgRi4iLCJwYXJzZS1uYW1lcyI6ZmFsc2UsImRyb3BwaW5nLXBhcnRpY2xlIjoiIiwibm9uLWRyb3BwaW5nLXBhcnRpY2xlIjoiIn0seyJmYW1pbHkiOiJMaXUiLCJnaXZlbiI6IkppbmciLCJwYXJzZS1uYW1lcyI6ZmFsc2UsImRyb3BwaW5nLXBhcnRpY2xlIjoiIiwibm9uLWRyb3BwaW5nLXBhcnRpY2xlIjoiIn0seyJmYW1pbHkiOiJDaGVuIiwiZ2l2ZW4iOiJXZWktWWkiLCJwYXJzZS1uYW1lcyI6ZmFsc2UsImRyb3BwaW5nLXBhcnRpY2xlIjoiIiwibm9uLWRyb3BwaW5nLXBhcnRpY2xlIjoiIn0seyJmYW1pbHkiOiJDYWkiLCJnaXZlbiI6IkxpbmciLCJwYXJzZS1uYW1lcyI6ZmFsc2UsImRyb3BwaW5nLXBhcnRpY2xlIjoiIiwibm9uLWRyb3BwaW5nLXBhcnRpY2xlIjoiIn0seyJmYW1pbHkiOiJSb2VkZXIiLCJnaXZlbiI6IlJvYmVydCBHLiIsInBhcnNlLW5hbWVzIjpmYWxzZSwiZHJvcHBpbmctcGFydGljbGUiOiIiLCJub24tZHJvcHBpbmctcGFydGljbGUiOiIifSx7ImZhbWlseSI6IkppbiIsImdpdmVuIjoiSmlhbiIsInBhcnNlLW5hbWVzIjpmYWxzZSwiZHJvcHBpbmctcGFydGljbGUiOiIiLCJub24tZHJvcHBpbmctcGFydGljbGUiOiIifSx7ImZhbWlseSI6IldhbmciLCJnaXZlbiI6IkdhbmcgR3JlZyIsInBhcnNlLW5hbWVzIjpmYWxzZSwiZHJvcHBpbmctcGFydGljbGUiOiIiLCJub24tZHJvcHBpbmctcGFydGljbGUiOiIifV0sImNvbnRhaW5lci10aXRsZSI6Ik5hdHVyZSBDZWxsIEJpb2xvZ3kiLCJjb250YWluZXItdGl0bGUtc2hvcnQiOiJOYXQgQ2VsbCBCaW9sIiwiRE9JIjoiMTAuMTAzOC9zNDE1NTYtMDIyLTAwODUwLXgiLCJJU1NOIjoiMTQ2NS03MzkyIiwiaXNzdWVkIjp7ImRhdGUtcGFydHMiOltbMjAyMiwzLDI0XV19LCJwYWdlIjoiMzg0LTM5OSIsImlzc3VlIjoiMyIsInZvbHVtZSI6IjI0In0sImlzVGVtcG9yYXJ5IjpmYWxzZX0seyJpZCI6ImMzNGI1YWVjLWYzZGUtMzNiZi1iNDMxLWI0ZDAwMGMwMjJlZiIsIml0ZW1EYXRhIjp7InR5cGUiOiJhcnRpY2xlLWpvdXJuYWwiLCJpZCI6ImMzNGI1YWVjLWYzZGUtMzNiZi1iNDMxLWI0ZDAwMGMwMjJlZiIsInRpdGxlIjoiVGhlIHJvbGUgb2YgQVNYTDEsIFNSU0YyLCBhbmQgRVpIMiBtdXRhdGlvbnMgaW4gY2hyb21hdGluIGR5c3JlZ3VsYXRpb24gb2YgbXllbG9keXNwbGFzdGljIG5lb3BsYXNpYSBhbmQgYWN1dGUgbXllbG9pZCBsZXVrZW1pYSIsImF1dGhvciI6W3siZmFtaWx5IjoiWXUiLCJnaXZlbiI6Ikhvc2FuZyIsInBhcnNlLW5hbWVzIjpmYWxzZSwiZHJvcHBpbmctcGFydGljbGUiOiIiLCJub24tZHJvcHBpbmctcGFydGljbGUiOiIifSx7ImZhbWlseSI6IkhvbmciLCJnaXZlbiI6Ikp1bnNoaWsiLCJwYXJzZS1uYW1lcyI6ZmFsc2UsImRyb3BwaW5nLXBhcnRpY2xlIjoiIiwibm9uLWRyb3BwaW5nLXBhcnRpY2xlIjoiIn0seyJmYW1pbHkiOiJTaGluIiwiZ2l2ZW4iOiJEb25nLVllb3AiLCJwYXJzZS1uYW1lcyI6ZmFsc2UsImRyb3BwaW5nLXBhcnRpY2xlIjoiIiwibm9uLWRyb3BwaW5nLXBhcnRpY2xlIjoiIn0seyJmYW1pbHkiOiJMZWUiLCJnaXZlbiI6IkNodWwtSHdhbiIsInBhcnNlLW5hbWVzIjpmYWxzZSwiZHJvcHBpbmctcGFydGljbGUiOiIiLCJub24tZHJvcHBpbmctcGFydGljbGUiOiIifV0sImNvbnRhaW5lci10aXRsZSI6IkxldWtlbWlhIiwiY29udGFpbmVyLXRpdGxlLXNob3J0IjoiTGV1a2VtaWEiLCJET0kiOiIxMC4xMDM4L3M0MTM3NS0wMjUtMDI2NTctOSIsIklTU04iOiIwODg3LTY5MjQiLCJpc3N1ZWQiOnsiZGF0ZS1wYXJ0cyI6W1syMDI1LDEwLDI1XV19LCJwYWdlIjoiMjMyOS0yMzM5IiwiYWJzdHJhY3QiOiI8cD4gTXV0YXRpb25zIGluIGNocm9tYXRpbi1yZWd1bGF0aW5nIGdlbmVzIHBsYXkgYSBjcml0aWNhbCByb2xlIGluIHRoZSBwYXRob2dlbmVzaXMgb2YgbXllbG9keXNwbGFzdGljIG5lb3BsYXNpYSAoTURTKSBhbmQgYWN1dGUgbXllbG9pZCBsZXVrZW1pYSAoQU1MKSwgYXMgZ2VuZXRpYyBtdXRhdGlvbnMgYWZmZWN0aW5nIGNocm9tYXRpbiBzdHJ1Y3R1cmUgYW5kIGZ1bmN0aW9uIGFyZSBrZXkgZHJpdmVycyBvZiB0aGVzZSBoZW1hdG9sb2dpYyBtYWxpZ25hbmNpZXMuIENlbnRyYWwgdG8gdGhlIGRpc2N1c3Npb24gYXJlIGtleSBlbWVyZ2luZyBnZW5lcyBzdWNoIGFzIDxpdGFsaWM+QVNYTDE8L2l0YWxpYz4gLCA8aXRhbGljPlNSU0YyPC9pdGFsaWM+ICwgYW5kIDxpdGFsaWM+RVpIMjwvaXRhbGljPiAsIHdoaWNoIGFyZSByZWNvZ25pemVkIGFzIGFkdmVyc2UgcHJvZ25vc3RpYyBtYXJrZXJzLiBNdXRhdGlvbnMgaW4gdGhlc2UgZ2VuZXMsIGNvdXBsZWQgd2l0aCBzdWJzZXF1ZW50IGFsdGVyYXRpb25zIGluIGVwaWdlbmV0aWMgbWVjaGFuaXNtcywgZGlzcnVwdCBub3JtYWwgZ2VuZSBleHByZXNzaW9uIGJ5IGltcGFpcmluZyBoaXN0b25lIG1vZGlmaWNhdGlvbiBhbmQgUk5BIHNwbGljaW5nIHByb2Nlc3Nlcy4gU3BlY2lmaWNhbGx5LCBtdXRhdGlvbnMgaW4gQVNYTDEgZW5oYW5jZSByZW1vdmFsIG9mIHViaXF1aXR5bGF0aW9uIGF0IGhpc3RvbmUgSDJBSzExOSwgbGVhZGluZyB0byBhbHRlcmVkIGdlbmUgZXhwcmVzc2lvbiBhbmQgaW1wYWlyZWQgaGVtYXRvcG9pZXRpYyBzdGVtIGNlbGwgZGlmZmVyZW50aWF0aW9uLiBNdXRhdGlvbnMgaW4gU1JTRjIsIGFuIFJOQSBzcGxpY2luZyBmYWN0b3IsIGFsdGVyIFJOQS1iaW5kaW5nIHNwZWNpZmljaXR5LCBpbmR1Y2luZyBhYmVycmFudCBzcGxpY2luZyBvZiBrZXkgZ2VuZXMgc3VjaCBhcyA8aXRhbGljPkVaSDI8L2l0YWxpYz4gLiBMb3NzLW9mLWZ1bmN0aW9uIG11dGF0aW9ucyBpbiBFWkgyIGRpc3J1cHQgUFJDMi1tZWRpYXRlZCB0cmFuc2NyaXB0aW9uYWwgcmVwcmVzc2lvbiwgcHJvbW90aW5nIGxldWtlbWljIHByb2dyZXNzaW9uLiBIb3dldmVyLCB3aGlsZSB0aGUgZWZmZWN0cyBvZiB0aGVzZSBtdXRhdGlvbnMgYXJlIHVuZGVyc3Rvb2QsIHRyZWF0bWVudCBvcHRpb25zIGZvciBoaWdoLXJpc2sgcGF0aWVudHMgcmVtYWluIGxpbWl0ZWQuIEVtZXJnaW5nIHN0cmF0ZWdpZXMsIHN1Y2ggYXMgdmVuZXRvY2xheCBjb21iaW5lZCB3aXRoIGh5cG9tZXRoeWxhdGluZyBhZ2VudHMsIHNob3dpbmcgcHJvbWlzZSBpbiBtaXRpZ2F0aW5nIHRoZSBwb29yIHByb2dub3NpcyBhc3NvY2lhdGVkIHdpdGggdGhlc2UgbXV0YXRpb25zLiBUaGlzIHJldmlldyBjb25zb2xpZGF0ZXMgcmVjZW50IGZpbmRpbmdzIG9uIHRoZXNlIGVwaWdlbmV0aWMgcmVndWxhdG9ycyBhbmQgdGhlaXIgaW50ZXJhY3Rpb25zLCBwcm92aWRpbmcgaW5zaWdodHMgaW50byB0aGUgbXVsdGlmYWNldGVkIG1lY2hhbmlzbXMgb2YgbGV1a2Vtb2dlbmVzaXMgaW4gdGhlIGludGVyZXN0IG9mIGluc3BpcmluZyB0YXJnZXRlZCB0aGVyYXBldXRpYyBzdHJhdGVnaWVzIGFuZCBicmlkZ2luZyBleHRhbnQgdHJlYXRtZW50IGdhcHMgZm9yIE1EUy9BTUwuIDwvcD4iLCJpc3N1ZSI6IjEwIiwidm9sdW1lIjoiMzkifSwiaXNUZW1wb3JhcnkiOmZhbHNlfSx7ImlkIjoiODBhYmY1MTYtYWFlYi0zODA4LWEzNWItNDFiZjg0N2Q4ZTdkIiwiaXRlbURhdGEiOnsidHlwZSI6ImFydGljbGUtam91cm5hbCIsImlkIjoiODBhYmY1MTYtYWFlYi0zODA4LWEzNWItNDFiZjg0N2Q4ZTdkIiwidGl0bGUiOiJJbW11bm9oaXN0b2NoZW1pY2FsIGxvc3Mgb2YgZW5oYW5jZXIgb2YgWmVzdGUgSG9tb2xvZyAyIChFWkgyKSBwcm90ZWluIGV4cHJlc3Npb24gY29ycmVsYXRlcyB3aXRoIEVaSDIgYWx0ZXJhdGlvbnMgYW5kIHBvcnRlbmRzIGEgd29yc2Ugb3V0Y29tZSBpbiBteWVsb2R5c3BsYXN0aWMgc3luZHJvbWVzIiwiYXV0aG9yIjpbeyJmYW1pbHkiOiJTYWtoZGFyaSIsImdpdmVuIjoiQWxpIiwicGFyc2UtbmFtZXMiOmZhbHNlLCJkcm9wcGluZy1wYXJ0aWNsZSI6IiIsIm5vbi1kcm9wcGluZy1wYXJ0aWNsZSI6IiJ9LHsiZmFtaWx5IjoiQ2xhc3MiLCJnaXZlbiI6IkNhbGViIiwicGFyc2UtbmFtZXMiOmZhbHNlLCJkcm9wcGluZy1wYXJ0aWNsZSI6IiIsIm5vbi1kcm9wcGluZy1wYXJ0aWNsZSI6IiJ9LHsiZmFtaWx5IjoiTW9udGFsYmFuLUJyYXZvIiwiZ2l2ZW4iOiJHdWlsbGVybW8iLCJwYXJzZS1uYW1lcyI6ZmFsc2UsImRyb3BwaW5nLXBhcnRpY2xlIjoiIiwibm9uLWRyb3BwaW5nLXBhcnRpY2xlIjoiIn0seyJmYW1pbHkiOiJTYXNha2kiLCJnaXZlbiI6IktvamkiLCJwYXJzZS1uYW1lcyI6ZmFsc2UsImRyb3BwaW5nLXBhcnRpY2xlIjoiIiwibm9uLWRyb3BwaW5nLXBhcnRpY2xlIjoiIn0seyJmYW1pbHkiOiJCdWVzby1SYW1vcyIsImdpdmVuIjoiQ2FybG9zIEUuIiwicGFyc2UtbmFtZXMiOmZhbHNlLCJkcm9wcGluZy1wYXJ0aWNsZSI6IiIsIm5vbi1kcm9wcGluZy1wYXJ0aWNsZSI6IiJ9LHsiZmFtaWx5IjoiUGF0ZWwiLCJnaXZlbiI6IktleXVyIFAuIiwicGFyc2UtbmFtZXMiOmZhbHNlLCJkcm9wcGluZy1wYXJ0aWNsZSI6IiIsIm5vbi1kcm9wcGluZy1wYXJ0aWNsZSI6IiJ9LHsiZmFtaWx5IjoiUm91dGJvcnQiLCJnaXZlbiI6Ik1hcmsgSi4iLCJwYXJzZS1uYW1lcyI6ZmFsc2UsImRyb3BwaW5nLXBhcnRpY2xlIjoiIiwibm9uLWRyb3BwaW5nLXBhcnRpY2xlIjoiIn0seyJmYW1pbHkiOiJMb2doYXZpIiwiZ2l2ZW4iOiJTYW5hbSIsInBhcnNlLW5hbWVzIjpmYWxzZSwiZHJvcHBpbmctcGFydGljbGUiOiIiLCJub24tZHJvcHBpbmctcGFydGljbGUiOiIifSx7ImZhbWlseSI6Ik9rIiwiZ2l2ZW4iOiJDaGkgWW91bmciLCJwYXJzZS1uYW1lcyI6ZmFsc2UsImRyb3BwaW5nLXBhcnRpY2xlIjoiIiwibm9uLWRyb3BwaW5nLXBhcnRpY2xlIjoiIn0seyJmYW1pbHkiOiJRdWVzYWRhIiwiZ2l2ZW4iOiJBbmRyZXMiLCJwYXJzZS1uYW1lcyI6ZmFsc2UsImRyb3BwaW5nLXBhcnRpY2xlIjoiIiwibm9uLWRyb3BwaW5nLXBhcnRpY2xlIjoiIn0seyJmYW1pbHkiOiJLaG91cnkiLCJnaXZlbiI6Ikpvc2VwaCBELiIsInBhcnNlLW5hbWVzIjpmYWxzZSwiZHJvcHBpbmctcGFydGljbGUiOiIiLCJub24tZHJvcHBpbmctcGFydGljbGUiOiIifSx7ImZhbWlseSI6Iktvbm9wbGV2IiwiZ2l2ZW4iOiJTZXJnZWogTi4iLCJwYXJzZS1uYW1lcyI6ZmFsc2UsImRyb3BwaW5nLXBhcnRpY2xlIjoiIiwibm9uLWRyb3BwaW5nLXBhcnRpY2xlIjoiIn0seyJmYW1pbHkiOiJLYW50YXJqaWFuIiwiZ2l2ZW4iOiJIYWdvcCBQLiIsInBhcnNlLW5hbWVzIjpmYWxzZSwiZHJvcHBpbmctcGFydGljbGUiOiIiLCJub24tZHJvcHBpbmctcGFydGljbGUiOiIifSx7ImZhbWlseSI6IkdhcmNpYS1NYW5lcm8iLCJnaXZlbiI6Ikd1aWxsZXJtbyIsInBhcnNlLW5hbWVzIjpmYWxzZSwiZHJvcHBpbmctcGFydGljbGUiOiIiLCJub24tZHJvcHBpbmctcGFydGljbGUiOiIifSx7ImZhbWlseSI6Ik1lZGVpcm9zIiwiZ2l2ZW4iOiJMLiBKZWZmcmV5IiwicGFyc2UtbmFtZXMiOmZhbHNlLCJkcm9wcGluZy1wYXJ0aWNsZSI6IiIsIm5vbi1kcm9wcGluZy1wYXJ0aWNsZSI6IiJ9LHsiZmFtaWx5IjoiS2FuYWdhbC1TaGFtYW5uYSIsImdpdmVuIjoiUmFzaG1pIiwicGFyc2UtbmFtZXMiOmZhbHNlLCJkcm9wcGluZy1wYXJ0aWNsZSI6IiIsIm5vbi1kcm9wcGluZy1wYXJ0aWNsZSI6IiJ9XSwiY29udGFpbmVyLXRpdGxlIjoiTW9kZXJuIFBhdGhvbG9neSIsIkRPSSI6IjEwLjEwMzgvczQxMzc5LTAyMi0wMTA3NC15IiwiSVNTTiI6IjA4OTMzOTUyIiwiaXNzdWVkIjp7ImRhdGUtcGFydHMiOltbMjAyMiw5XV19LCJwYWdlIjoiMTIxMi0xMjE5IiwiaXNzdWUiOiI5Iiwidm9sdW1lIjoiMzUiLCJjb250YWluZXItdGl0bGUtc2hvcnQiOiIifSwiaXNUZW1wb3JhcnkiOmZhbHNlfSx7ImlkIjoiYmQ3ZmUxMWItMWNhZi0zNGM4LWFhODktNWY0NTQ5NjhiMzNjIiwiaXRlbURhdGEiOnsidHlwZSI6ImFydGljbGUtam91cm5hbCIsImlkIjoiYmQ3ZmUxMWItMWNhZi0zNGM4LWFhODktNWY0NTQ5NjhiMzNjIiwidGl0bGUiOiJFWkgyIGluaGliaXRpb24gaW5kdWNlcyBweXJvcHRvc2lzIHZpYSBSSEEtbWVkaWF0ZWQgUzEwMEE5IG92ZXJleHByZXNzaW9uIGluIG15ZWxvZHlzcGxhc3RpYyBzeW5kcm9tZXMiLCJhdXRob3IiOlt7ImZhbWlseSI6IlpoYW5nIiwiZ2l2ZW4iOiJRaSIsInBhcnNlLW5hbWVzIjpmYWxzZSwiZHJvcHBpbmctcGFydGljbGUiOiIiLCJub24tZHJvcHBpbmctcGFydGljbGUiOiIifSx7ImZhbWlseSI6Ikx1byIsImdpdmVuIjoiWWluZ3dhbiIsInBhcnNlLW5hbWVzIjpmYWxzZSwiZHJvcHBpbmctcGFydGljbGUiOiIiLCJub24tZHJvcHBpbmctcGFydGljbGUiOiIifSx7ImZhbWlseSI6IlllIiwiZ2l2ZW4iOiJMaSIsInBhcnNlLW5hbWVzIjpmYWxzZSwiZHJvcHBpbmctcGFydGljbGUiOiIiLCJub24tZHJvcHBpbmctcGFydGljbGUiOiIifSx7ImZhbWlseSI6IldhbmciLCJnaXZlbiI6Ill1eGlhIiwicGFyc2UtbmFtZXMiOmZhbHNlLCJkcm9wcGluZy1wYXJ0aWNsZSI6IiIsIm5vbi1kcm9wcGluZy1wYXJ0aWNsZSI6IiJ9LHsiZmFtaWx5IjoiV2FuZyIsImdpdmVuIjoiTHUiLCJwYXJzZS1uYW1lcyI6ZmFsc2UsImRyb3BwaW5nLXBhcnRpY2xlIjoiIiwibm9uLWRyb3BwaW5nLXBhcnRpY2xlIjoiIn0seyJmYW1pbHkiOiJZYW5nIiwiZ2l2ZW4iOiJXZW5saSIsInBhcnNlLW5hbWVzIjpmYWxzZSwiZHJvcHBpbmctcGFydGljbGUiOiIiLCJub24tZHJvcHBpbmctcGFydGljbGUiOiIifSx7ImZhbWlseSI6IkxhbmciLCJnaXZlbiI6IldlaSIsInBhcnNlLW5hbWVzIjpmYWxzZSwiZHJvcHBpbmctcGFydGljbGUiOiIiLCJub24tZHJvcHBpbmctcGFydGljbGUiOiIifSx7ImZhbWlseSI6IlpodSIsImdpdmVuIjoiU2h1YW5naG9uZyIsInBhcnNlLW5hbWVzIjpmYWxzZSwiZHJvcHBpbmctcGFydGljbGUiOiIiLCJub24tZHJvcHBpbmctcGFydGljbGUiOiIifSx7ImZhbWlseSI6IkppYW5nIiwiZ2l2ZW4iOiJMaW5neHUiLCJwYXJzZS1uYW1lcyI6ZmFsc2UsImRyb3BwaW5nLXBhcnRpY2xlIjoiIiwibm9uLWRyb3BwaW5nLXBhcnRpY2xlIjoiIn0seyJmYW1pbHkiOiJKaW4iLCJnaXZlbiI6IldlaW1laSIsInBhcnNlLW5hbWVzIjpmYWxzZSwiZHJvcHBpbmctcGFydGljbGUiOiIiLCJub24tZHJvcHBpbmctcGFydGljbGUiOiIifSx7ImZhbWlseSI6Ik1laSIsImdpdmVuIjoiQ2hlbiIsInBhcnNlLW5hbWVzIjpmYWxzZSwiZHJvcHBpbmctcGFydGljbGUiOiIiLCJub24tZHJvcHBpbmctcGFydGljbGUiOiIifSx7ImZhbWlseSI6Ilpob3UiLCJnaXZlbiI6IlhpbnBpbmciLCJwYXJzZS1uYW1lcyI6ZmFsc2UsImRyb3BwaW5nLXBhcnRpY2xlIjoiIiwibm9uLWRyb3BwaW5nLXBhcnRpY2xlIjoiIn0seyJmYW1pbHkiOiJSZW4iLCJnaXZlbiI6IllhbmxpbmciLCJwYXJzZS1uYW1lcyI6ZmFsc2UsImRyb3BwaW5nLXBhcnRpY2xlIjoiIiwibm9uLWRyb3BwaW5nLXBhcnRpY2xlIjoiIn0seyJmYW1pbHkiOiJNYSIsImdpdmVuIjoiTGl5YSIsInBhcnNlLW5hbWVzIjpmYWxzZSwiZHJvcHBpbmctcGFydGljbGUiOiIiLCJub24tZHJvcHBpbmctcGFydGljbGUiOiIifSx7ImZhbWlseSI6Ilh1IiwiZ2l2ZW4iOiJHYWl4aWFuZyIsInBhcnNlLW5hbWVzIjpmYWxzZSwiZHJvcHBpbmctcGFydGljbGUiOiIiLCJub24tZHJvcHBpbmctcGFydGljbGUiOiIifSx7ImZhbWlseSI6IkJvd2F0dGFnZSIsImdpdmVuIjoiQm93YXR0ZSBHZWRhcmEgTGFrbWFsIFZpbXVrdGhpIEJhbmQiLCJwYXJzZS1uYW1lcyI6ZmFsc2UsImRyb3BwaW5nLXBhcnRpY2xlIjoiIiwibm9uLWRyb3BwaW5nLXBhcnRpY2xlIjoiIn0seyJmYW1pbHkiOiJUb25nIiwiZ2l2ZW4iOiJIb25neWFuIiwicGFyc2UtbmFtZXMiOmZhbHNlLCJkcm9wcGluZy1wYXJ0aWNsZSI6IiIsIm5vbi1kcm9wcGluZy1wYXJ0aWNsZSI6IiJ9LHsiZmFtaWx5IjoiU3VuIiwiZ2l2ZW4iOiJKaWUiLCJwYXJzZS1uYW1lcyI6ZmFsc2UsImRyb3BwaW5nLXBhcnRpY2xlIjoiIiwibm9uLWRyb3BwaW5nLXBhcnRpY2xlIjoiIn1dLCJjb250YWluZXItdGl0bGUiOiJFeHBlcmltZW50YWwgSGVtYXRvbG9neSAmIE9uY29sb2d5IiwiY29udGFpbmVyLXRpdGxlLXNob3J0IjoiRXhwIEhlbWF0b2wgT25jb2wiLCJET0kiOiIxMC4xMTg2L3M0MDE2NC0wMjUtMDA2MDAtMyIsIklTU04iOiIyMTYyLTM2MTkiLCJpc3N1ZWQiOnsiZGF0ZS1wYXJ0cyI6W1syMDI1LDEsMjldXX0sInBhZ2UiOiI5IiwiYWJzdHJhY3QiOiI8cD5NeWVsb2R5c3BsYXN0aWMgU3luZHJvbWVzIChNRFMpIHJlcHJlc2VudCBhIGdyb3VwIG9mIGhldGVyb2dlbmVvdXMgbXllbG9pZCBjbG9uYWwgZGlzZWFzZXMgZGVyaXZlZCBmcm9tIGFiZXJyYW50IGhlbWF0b3BvaWV0aWMgc3RlbS9wcm9nZW5pdG9yIGNlbGxzLiBFbmhhbmNlciBvZiB6ZXN0ZSBob21vbG9nIDIgKEVaSDIpIGlzIGFuIGltcG9ydGFudCByZWd1bGF0b3IgaW4gZ2VuZSBleHByZXNzaW9uIHRocm91Z2ggbWV0aHlsdHJhbnNmZXJhc2UtZGVwZW5kZW50IG9yIG1ldGh5bHRyYW5zZmVyYXNlLWluZGVwZW5kZW50IG1lY2hhbmlzbXMuIEhlcmVpbiwgd2UgZm91bmQgRVpIMiBpbmhpYml0aW9uIGxlZCB0byBNRFMgY2VsbCBweXJvcHRvc2lzIHRocm91Z2ggUk5BIEhlbGljYXNlIEEgKFJIQSkgZG93bi1yZWd1bGF0aW9uIGluZHVjZWQgb3ZlcmV4cHJlc3Npb24gb2YgUzEwMEE5LCBhIGtleSByZWd1bGF0b3Igb2YgaW5mbGFtbWFzb21lIGFjdGl2YXRpb24gYW5kIHB5cm9wdG9zaXMuIE1vcmVvdmVyLCBFWkgyIGluaGliaXRvciByZWR1Y2VkIHR1bW9yIGJ1cmRlbiBhbmQgcHJvbG9uZ2VkIHRoZSBzdXJ2aXZhbCBvZiB0aGUgbWljZSB0cmFuc3BsYW50ZWQgd2l0aCBNRFMgY2VsbHMuIEluIHN1bW1hcnksIG91ciByZXN1bHRzIHVuY292ZXJlZCBhIG5vdmVsIHB5cm9wdG9zaXMgcGF0aHdheSBpbmR1Y2VkIGJ5IEVaSDIgaW5oaWJpdGlvbiBhbmQgcHJvdmlkZWQgYSByYXRpb25hbGUgZm9yIEVaSDIgaW5oaWJpdG9yIHRyZWF0bWVudCBpbiBNRFMuPC9wPiIsImlzc3VlIjoiMSIsInZvbHVtZSI6IjE0In0sImlzVGVtcG9yYXJ5IjpmYWxzZX0seyJpZCI6IjY2YWRhNzAwLTMxMjUtMzdiMC04ZWFkLTBlNmY1YmRjZWI1NCIsIml0ZW1EYXRhIjp7InR5cGUiOiJhcnRpY2xlLWpvdXJuYWwiLCJpZCI6IjY2YWRhNzAwLTMxMjUtMzdiMC04ZWFkLTBlNmY1YmRjZWI1NCIsInRpdGxlIjoiQWJlcnJhbnQgRXhwcmVzc2lvbiBvZiAgRVpIMiBpbiBQZWRpYXRyaWMgUGF0aWVudHMgd2l0aCBNeWVsb2R5c3BsYXN0aWMgU3luZHJvbWU6IEEgUG90ZW50aWFsIEJpb21hcmtlciBvZiBMZXVrZW1pYyBFdm9sdXRpb24iLCJhdXRob3IiOlt7ImZhbWlseSI6IlNvdXphIEZlcm5hbmRleiIsImdpdmVuIjoiVGVyZXNhIiwicGFyc2UtbmFtZXMiOmZhbHNlLCJkcm9wcGluZy1wYXJ0aWNsZSI6IiIsIm5vbi1kcm9wcGluZy1wYXJ0aWNsZSI6ImRlIn0seyJmYW1pbHkiOiJGb25zZWNhIEFsdmFyZW5nYSIsImdpdmVuIjoiVGF0aWFuYSIsInBhcnNlLW5hbWVzIjpmYWxzZSwiZHJvcHBpbmctcGFydGljbGUiOiIiLCJub24tZHJvcHBpbmctcGFydGljbGUiOiIifSx7ImZhbWlseSI6IkFsbWVpZGEgQW50w7RuaW8gZGUgS8OzcyIsImdpdmVuIjoiRWxhaXphIiwicGFyc2UtbmFtZXMiOmZhbHNlLCJkcm9wcGluZy1wYXJ0aWNsZSI6IiIsIm5vbi1kcm9wcGluZy1wYXJ0aWNsZSI6IiJ9LHsiZmFtaWx5IjoiTGFtaW0gTG92YXRlbCIsImdpdmVuIjoiVml2aWFuZSIsInBhcnNlLW5hbWVzIjpmYWxzZSwiZHJvcHBpbmctcGFydGljbGUiOiIiLCJub24tZHJvcHBpbmctcGFydGljbGUiOiIifSx7ImZhbWlseSI6IlRhdmFyZXMiLCJnaXZlbiI6IlJpdGEgZGUgQ8Ohc3NpYSIsInBhcnNlLW5hbWVzIjpmYWxzZSwiZHJvcHBpbmctcGFydGljbGUiOiIiLCJub24tZHJvcHBpbmctcGFydGljbGUiOiIifSx7ImZhbWlseSI6IkNvc3RhIiwiZ2l2ZW4iOiJFbGFpbmUgU29icmFsIiwicGFyc2UtbmFtZXMiOmZhbHNlLCJkcm9wcGluZy1wYXJ0aWNsZSI6IiIsIm5vbi1kcm9wcGluZy1wYXJ0aWNsZSI6ImRhIn0seyJmYW1pbHkiOiJTb3V6YSBGZXJuYW5kZXoiLCJnaXZlbiI6IkNlY8OtbGlhIiwicGFyc2UtbmFtZXMiOmZhbHNlLCJkcm9wcGluZy1wYXJ0aWNsZSI6IiIsIm5vbi1kcm9wcGluZy1wYXJ0aWNsZSI6ImRlIn0seyJmYW1pbHkiOiJBYmRlbGhheSIsImdpdmVuIjoiRWxpYW5hIiwicGFyc2UtbmFtZXMiOmZhbHNlLCJkcm9wcGluZy1wYXJ0aWNsZSI6IiIsIm5vbi1kcm9wcGluZy1wYXJ0aWNsZSI6IiJ9XSwiY29udGFpbmVyLXRpdGxlIjoiQmlvTWVkIFJlc2VhcmNoIEludGVybmF0aW9uYWwiLCJjb250YWluZXItdGl0bGUtc2hvcnQiOiJCaW9tZWQgUmVzIEludCIsIkRPSSI6IjEwLjExNTUvMjAxOS8zMTc2NTY1IiwiSVNTTiI6IjIzMTQtNjEzMyIsImlzc3VlZCI6eyJkYXRlLXBhcnRzIjpbWzIwMTksMTIsMTBdXX0sInBhZ2UiOiIxLTkiLCJhYnN0cmFjdCI6IjxwPiBQZWRpYXRyaWMgbXllbG9keXNwbGFzdGljIHN5bmRyb21lIChNRFMpIGlzIGFuIHVuY29tbW9uIGRpc2Vhc2UgYW5kIGxpdHRsZSBpcyBrbm93biBhYm91dCB0aGUgbW9sZWN1bGFyIGFsdGVyYXRpb25zIG9mIGl0cyBkZXZlbG9wbWVudCBhbmQgZXZvbHV0aW9uIHRvIGFjdXRlIG15ZWxvaWQgbGV1a2VtaWEgKEFNTCkuIFRoZSA8aXRhbGljPkVuaGFuY2VyIG9mIFplc3RlIEhvbW9sb2cgMjwvaXRhbGljPiAoIDxpdGFsaWM+RVpIMjwvaXRhbGljPiApIGlzIHRoZSBjYXRhbHl0aWMgc3VidW5pdCBvZiBQb2x5Y29tYiByZXByZXNzaXZlIGNvbXBsZXggMiAoUENSMikuIEl0IGlzIGEgaGlzdG9uZSBtZXRoeWx0cmFuc2ZlcmFzZSwgdGhhdCB0YXJnZXRzIGx5c2luZSAyNyBvZiBoaXN0b25lIDMuIFRoaXMgbWV0aHlsYXRlZCBIM+KAk0syNyBpcyB1c3VhbGx5IGFzc29jaWF0ZWQgd2l0aCB0aGUgc2lsZW5jaW5nIG9mIGdlbmVzIHRoYXQgYXJlIGludm9sdmVkIGluIGZ1bmRhbWVudGFsIGNlbGx1bGFyIHByb2Nlc3Nlcywgc3VjaCBhcyBjZWxsIHByb2xpZmVyYXRpb24gYW5kIGRpZmZlcmVudGlhdGlvbi4gVGhlcmUgYXJlIG9ubHkgZmV3IHN0dWRpZXMgc2hvd2luZyB0aGUgc3RhdHVzIG9mIDxpdGFsaWM+RVpIMjwvaXRhbGljPiBleHByZXNzaW9uIGluIHBhdGllbnRzIHdpdGggTURTIGFuZCB0aGV5IHdlcmUgcGVyZm9ybWVkIGluIGFkdWx0IE1EUyBwYXRpZW50cy4gVGhlIGFpbSBvZiB0aGlzIHN0dWR5IHdhcyB0byBhbmFseXplIHRoZSA8aXRhbGljPkVaSDI8L2l0YWxpYz4gZXhwcmVzc2lvbiBpbiBwZWRpYXRyaWMgcGF0aWVudHMgd2l0aCBNRFMgYW5kIGl0cyBhc3NvY2lhdGlvbiB3aXRoIGthcnlvdHlwZXMgYW5kIGV2b2x1dGlvbiB0byBhY3V0ZSBteWVsb2lkIGxldWtlbWlhIChBTUwpLiBXZSBjb25kdWN0ZWQgdGhlIGZpcnN0IHN0dWR5IG9mIDxpdGFsaWM+RVpIMjwvaXRhbGljPiBleHByZXNzaW9uIGluIHBlZGlhdHJpYyBwYXRpZW50cyB3aXRoIE1EUy4gQ29uc2lkZXJpbmcgdGhlIDxpdGFsaWM+RVpIMjwvaXRhbGljPiBleHByZXNzaW9uIGxldmVscyBpbiA0MiBwYXRpZW50cyBhbmQgMTcgaGVhbHRoeSBwZWRpYXRyaWMgZG9ub3JzLCBpdCB3YXMgcG9zc2libGUgdG8gZGVmaW5lIHRocmVlIGdyb3VwcyBvZiBleHByZXNzaW9uIGluIHBhdGllbnRzOiBsb3csIGludGVybWVkaWF0ZSwgYW5kIGhpZ2guIFRoZSBpbnRlcm1lZGlhdGUgbGV2ZWwgZW5jb21wYXNzZWQgcGF0aWVudHMgd2l0aCBub3JtYWwga2FyeW90eXBlcywgbG93IGxldmVsIGluY2x1ZGVkIHBhdGllbnRzIHdpdGggbW9ub3NvbXkgNyBhbmQgZGVsKDdxKSBhbmQgaGlnaCBsZXZlbCBpbmNsdWRlZCBwYXRpZW50cyB3aXRoIHRyaXNvbXkgOCBhbmQgZGVsKDExcSkgKCA8bWF0aCBpZD1cIk0xXCI+IDxtcm93PiA8bWk+cDwvbWk+IDxtbz4mbHQ7PC9tbz4gPG1uPjAuMDAwMTwvbW4+IDwvbXJvdz4gPC9tYXRoPiApLiBDb21wYXJpbmcgdGhlIGxldWtlbWljIGV2b2x1dGlvbiwgdGhlIGxvdyBleHByZXNzaW9uIGdyb3VwIHByZXNlbnRlZCBkaXNlYXNlIGV2b2x1dGlvbiBpbiAxMDAlICg4LzgpIG9mIHRoZSBjYXNlcywgdGhlIGludGVybWVkaWF0ZSBleHByZXNzaW9uIGdyb3VwIHNob3dlZCBkaXNlYXNlIGV2b2x1dGlvbiBpbiA0LjM0JSAoMS8yMykgYW5kIGluIHRoZSBoaWdoIGV4cHJlc3Npb24gZ3JvdXAsIDYzLjYzJSAoNy8xMSkgcGF0aWVudHMgc2hvd2VkIGV2b2x1dGlvbiBmcm9tIE1EUyB0byBBTUwgKCA8bWF0aCBpZD1cIk0yXCI+IDxtcm93PiA8bWk+cDwvbWk+IDxtbz4mbHQ7PC9tbz4gPG1uPjAuMDAwMTwvbW4+IDwvbXJvdz4gPC9tYXRoPiApLiBJdCBpcyBpbXBvcnRhbnQgdG8gbm90ZSB0aGF0IGxvdyBhbmQgaGlnaCA8aXRhbGljPkVaSDI8L2l0YWxpYz4gZXhwcmVzc2lvbiBhcmUgYXNzb2NpYXRlZCB3aXRoIGxldWtlbWljIGV2b2x1dGlvbiwgaG93ZXZlciBsb3cgZXhwcmVzc2lvbiBzaG93ZWQgYSBzdHJvbmdlciBhc3NvY2lhdGlvbiB3aXRoIGV2b2x1dGlvbiBmcm9tIE1EUyB0byBBTUwgdGhhbiB0aGUgaGlnaCBleHByZXNzaW9uLiBPdXIgcmVzdWx0cyBzdWdnZXN0IGEgc2NhbGUgb2YgbWVhc3VyZSBmb3IgPGl0YWxpYz5FWkgyPC9pdGFsaWM+IGV4cHJlc3Npb24gaW4gcGVkaWF0cmljIE1EUywgd2hlcmUgYWJlcnJhbnQgPGl0YWxpYz5FWkgyPC9pdGFsaWM+IGV4cHJlc3Npb24gbWF5IGJlIGEgcG90ZW50aWFsIGJpb21hcmtlciBvZiBkaXNlYXNlIGV2b2x1dGlvbi4gPC9wPiIsInZvbHVtZSI6IjIwMTkifSwiaXNUZW1wb3JhcnkiOmZhbHNlfV19&quot;,&quot;citationItems&quot;:[{&quot;id&quot;:&quot;3fcbcca7-0df7-3ed5-ae32-e997402a28bb&quot;,&quot;itemData&quot;:{&quot;type&quot;:&quot;article-journal&quot;,&quot;id&quot;:&quot;3fcbcca7-0df7-3ed5-ae32-e997402a28bb&quot;,&quot;title&quot;:&quot;The epigenetic role of EZH2 in acute myeloid leukemia&quot;,&quot;author&quot;:[{&quot;family&quot;:&quot;Fang&quot;,&quot;given&quot;:&quot;Jinyong&quot;,&quot;parse-names&quot;:false,&quot;dropping-particle&quot;:&quot;&quot;,&quot;non-dropping-particle&quot;:&quot;&quot;},{&quot;family&quot;:&quot;Zhang&quot;,&quot;given&quot;:&quot;Jingcheng&quot;,&quot;parse-names&quot;:false,&quot;dropping-particle&quot;:&quot;&quot;,&quot;non-dropping-particle&quot;:&quot;&quot;},{&quot;family&quot;:&quot;Zhu&quot;,&quot;given&quot;:&quot;Lujian&quot;,&quot;parse-names&quot;:false,&quot;dropping-particle&quot;:&quot;&quot;,&quot;non-dropping-particle&quot;:&quot;&quot;},{&quot;family&quot;:&quot;Xin&quot;,&quot;given&quot;:&quot;Xiaoru&quot;,&quot;parse-names&quot;:false,&quot;dropping-particle&quot;:&quot;&quot;,&quot;non-dropping-particle&quot;:&quot;&quot;},{&quot;family&quot;:&quot;Hu&quot;,&quot;given&quot;:&quot;Huixian&quot;,&quot;parse-names&quot;:false,&quot;dropping-particle&quot;:&quot;&quot;,&quot;non-dropping-particle&quot;:&quot;&quot;}],&quot;container-title&quot;:&quot;PeerJ&quot;,&quot;container-title-short&quot;:&quot;PeerJ&quot;,&quot;DOI&quot;:&quot;10.7717/peerj.18656&quot;,&quot;ISSN&quot;:&quot;2167-8359&quot;,&quot;issued&quot;:{&quot;date-parts&quot;:[[2024,12,6]]},&quot;page&quot;:&quot;e18656&quot;,&quot;abstract&quot;:&quot;&lt;p&gt;Acute myeloid leukemia (AML), a malignant disease of the bone marrow, is characterized by the clonal expansion of myeloid progenitor cells and a block in differentiation. The high heterogeneity of AML significantly impedes the development of effective treatment strategies. Enhancer of zeste homolog 2 (EZH2), the catalytic subunit of the polycomb repressive complex 2 (PRC2), regulates the expression of downstream target genes through the trimethylation of lysine 27 on histone 3 (H3K27me3). Increasing evidence suggests that the dysregulation of EZH2 expression in various cancers is closely associated with tumorigenesis. In the review, we examine the role of EZH2 in AML, highlighting its crucial involvement in regulating stemness, proliferation, differentiation, immune response, drug resistance and recurrence. Furthermore, we summarize the application of EZH2 inhibitors in AML treatment and discuss their potential in combination with other therapeutic modalities. Therefore, targeting EZH2 may represent a novel and promising strategy for the treatment of AML.&lt;/p&gt;&quot;,&quot;volume&quot;:&quot;12&quot;},&quot;isTemporary&quot;:false},{&quot;id&quot;:&quot;23e81817-5ec1-3e93-a0f7-8b85bf3a8e9d&quot;,&quot;itemData&quot;:{&quot;type&quot;:&quot;article-journal&quot;,&quot;id&quot;:&quot;23e81817-5ec1-3e93-a0f7-8b85bf3a8e9d&quot;,&quot;title&quot;:&quot;EZH2 noncanonically binds cMyc and p300 through a cryptic transactivation domain to mediate gene activation and promote oncogenesis&quot;,&quot;author&quot;:[{&quot;family&quot;:&quot;Wang&quot;,&quot;given&quot;:&quot;Jun&quot;,&quot;parse-names&quot;:false,&quot;dropping-particle&quot;:&quot;&quot;,&quot;non-dropping-particle&quot;:&quot;&quot;},{&quot;family&quot;:&quot;Yu&quot;,&quot;given&quot;:&quot;Xufen&quot;,&quot;parse-names&quot;:false,&quot;dropping-particle&quot;:&quot;&quot;,&quot;non-dropping-particle&quot;:&quot;&quot;},{&quot;family&quot;:&quot;Gong&quot;,&quot;given&quot;:&quot;Weida&quot;,&quot;parse-names&quot;:false,&quot;dropping-particle&quot;:&quot;&quot;,&quot;non-dropping-particle&quot;:&quot;&quot;},{&quot;family&quot;:&quot;Liu&quot;,&quot;given&quot;:&quot;Xijuan&quot;,&quot;parse-names&quot;:false,&quot;dropping-particle&quot;:&quot;&quot;,&quot;non-dropping-particle&quot;:&quot;&quot;},{&quot;family&quot;:&quot;Park&quot;,&quot;given&quot;:&quot;Kwang-Su&quot;,&quot;parse-names&quot;:false,&quot;dropping-particle&quot;:&quot;&quot;,&quot;non-dropping-particle&quot;:&quot;&quot;},{&quot;family&quot;:&quot;Ma&quot;,&quot;given&quot;:&quot;Anqi&quot;,&quot;parse-names&quot;:false,&quot;dropping-particle&quot;:&quot;&quot;,&quot;non-dropping-particle&quot;:&quot;&quot;},{&quot;family&quot;:&quot;Tsai&quot;,&quot;given&quot;:&quot;Yi-Hsuan&quot;,&quot;parse-names&quot;:false,&quot;dropping-particle&quot;:&quot;&quot;,&quot;non-dropping-particle&quot;:&quot;&quot;},{&quot;family&quot;:&quot;Shen&quot;,&quot;given&quot;:&quot;Yudao&quot;,&quot;parse-names&quot;:false,&quot;dropping-particle&quot;:&quot;&quot;,&quot;non-dropping-particle&quot;:&quot;&quot;},{&quot;family&quot;:&quot;Onikubo&quot;,&quot;given&quot;:&quot;Takashi&quot;,&quot;parse-names&quot;:false,&quot;dropping-particle&quot;:&quot;&quot;,&quot;non-dropping-particle&quot;:&quot;&quot;},{&quot;family&quot;:&quot;Pi&quot;,&quot;given&quot;:&quot;Wen-Chieh&quot;,&quot;parse-names&quot;:false,&quot;dropping-particle&quot;:&quot;&quot;,&quot;non-dropping-particle&quot;:&quot;&quot;},{&quot;family&quot;:&quot;Allison&quot;,&quot;given&quot;:&quot;David F.&quot;,&quot;parse-names&quot;:false,&quot;dropping-particle&quot;:&quot;&quot;,&quot;non-dropping-particle&quot;:&quot;&quot;},{&quot;family&quot;:&quot;Liu&quot;,&quot;given&quot;:&quot;Jing&quot;,&quot;parse-names&quot;:false,&quot;dropping-particle&quot;:&quot;&quot;,&quot;non-dropping-particle&quot;:&quot;&quot;},{&quot;family&quot;:&quot;Chen&quot;,&quot;given&quot;:&quot;Wei-Yi&quot;,&quot;parse-names&quot;:false,&quot;dropping-particle&quot;:&quot;&quot;,&quot;non-dropping-particle&quot;:&quot;&quot;},{&quot;family&quot;:&quot;Cai&quot;,&quot;given&quot;:&quot;Ling&quot;,&quot;parse-names&quot;:false,&quot;dropping-particle&quot;:&quot;&quot;,&quot;non-dropping-particle&quot;:&quot;&quot;},{&quot;family&quot;:&quot;Roeder&quot;,&quot;given&quot;:&quot;Robert G.&quot;,&quot;parse-names&quot;:false,&quot;dropping-particle&quot;:&quot;&quot;,&quot;non-dropping-particle&quot;:&quot;&quot;},{&quot;family&quot;:&quot;Jin&quot;,&quot;given&quot;:&quot;Jian&quot;,&quot;parse-names&quot;:false,&quot;dropping-particle&quot;:&quot;&quot;,&quot;non-dropping-particle&quot;:&quot;&quot;},{&quot;family&quot;:&quot;Wang&quot;,&quot;given&quot;:&quot;Gang Greg&quot;,&quot;parse-names&quot;:false,&quot;dropping-particle&quot;:&quot;&quot;,&quot;non-dropping-particle&quot;:&quot;&quot;}],&quot;container-title&quot;:&quot;Nature Cell Biology&quot;,&quot;container-title-short&quot;:&quot;Nat Cell Biol&quot;,&quot;DOI&quot;:&quot;10.1038/s41556-022-00850-x&quot;,&quot;ISSN&quot;:&quot;1465-7392&quot;,&quot;issued&quot;:{&quot;date-parts&quot;:[[2022,3,24]]},&quot;page&quot;:&quot;384-399&quot;,&quot;issue&quot;:&quot;3&quot;,&quot;volume&quot;:&quot;24&quot;},&quot;isTemporary&quot;:false},{&quot;id&quot;:&quot;c34b5aec-f3de-33bf-b431-b4d000c022ef&quot;,&quot;itemData&quot;:{&quot;type&quot;:&quot;article-journal&quot;,&quot;id&quot;:&quot;c34b5aec-f3de-33bf-b431-b4d000c022ef&quot;,&quot;title&quot;:&quot;The role of ASXL1, SRSF2, and EZH2 mutations in chromatin dysregulation of myelodysplastic neoplasia and acute myeloid leukemia&quot;,&quot;author&quot;:[{&quot;family&quot;:&quot;Yu&quot;,&quot;given&quot;:&quot;Hosang&quot;,&quot;parse-names&quot;:false,&quot;dropping-particle&quot;:&quot;&quot;,&quot;non-dropping-particle&quot;:&quot;&quot;},{&quot;family&quot;:&quot;Hong&quot;,&quot;given&quot;:&quot;Junshik&quot;,&quot;parse-names&quot;:false,&quot;dropping-particle&quot;:&quot;&quot;,&quot;non-dropping-particle&quot;:&quot;&quot;},{&quot;family&quot;:&quot;Shin&quot;,&quot;given&quot;:&quot;Dong-Yeop&quot;,&quot;parse-names&quot;:false,&quot;dropping-particle&quot;:&quot;&quot;,&quot;non-dropping-particle&quot;:&quot;&quot;},{&quot;family&quot;:&quot;Lee&quot;,&quot;given&quot;:&quot;Chul-Hwan&quot;,&quot;parse-names&quot;:false,&quot;dropping-particle&quot;:&quot;&quot;,&quot;non-dropping-particle&quot;:&quot;&quot;}],&quot;container-title&quot;:&quot;Leukemia&quot;,&quot;container-title-short&quot;:&quot;Leukemia&quot;,&quot;DOI&quot;:&quot;10.1038/s41375-025-02657-9&quot;,&quot;ISSN&quot;:&quot;0887-6924&quot;,&quot;issued&quot;:{&quot;date-parts&quot;:[[2025,10,25]]},&quot;page&quot;:&quot;2329-2339&quot;,&quot;abstract&quot;:&quot;&lt;p&gt; Mutations in chromatin-regulating genes play a critical role in the pathogenesis of myelodysplastic neoplasia (MDS) and acute myeloid leukemia (AML), as genetic mutations affecting chromatin structure and function are key drivers of these hematologic malignancies. Central to the discussion are key emerging genes such as &lt;italic&gt;ASXL1&lt;/italic&gt; , &lt;italic&gt;SRSF2&lt;/italic&gt; , and &lt;italic&gt;EZH2&lt;/italic&gt; , which are recognized as adverse prognostic markers. Mutations in these genes, coupled with subsequent alterations in epigenetic mechanisms, disrupt normal gene expression by impairing histone modification and RNA splicing processes. Specifically, mutations in ASXL1 enhance removal of ubiquitylation at histone H2AK119, leading to altered gene expression and impaired hematopoietic stem cell differentiation. Mutations in SRSF2, an RNA splicing factor, alter RNA-binding specificity, inducing aberrant splicing of key genes such as &lt;italic&gt;EZH2&lt;/italic&gt; . Loss-of-function mutations in EZH2 disrupt PRC2-mediated transcriptional repression, promoting leukemic progression. However, while the effects of these mutations are understood, treatment options for high-risk patients remain limited. Emerging strategies, such as venetoclax combined with hypomethylating agents, showing promise in mitigating the poor prognosis associated with these mutations. This review consolidates recent findings on these epigenetic regulators and their interactions, providing insights into the multifaceted mechanisms of leukemogenesis in the interest of inspiring targeted therapeutic strategies and bridging extant treatment gaps for MDS/AML. &lt;/p&gt;&quot;,&quot;issue&quot;:&quot;10&quot;,&quot;volume&quot;:&quot;39&quot;},&quot;isTemporary&quot;:false},{&quot;id&quot;:&quot;80abf516-aaeb-3808-a35b-41bf847d8e7d&quot;,&quot;itemData&quot;:{&quot;type&quot;:&quot;article-journal&quot;,&quot;id&quot;:&quot;80abf516-aaeb-3808-a35b-41bf847d8e7d&quot;,&quot;title&quot;:&quot;Immunohistochemical loss of enhancer of Zeste Homolog 2 (EZH2) protein expression correlates with EZH2 alterations and portends a worse outcome in myelodysplastic syndromes&quot;,&quot;author&quot;:[{&quot;family&quot;:&quot;Sakhdari&quot;,&quot;given&quot;:&quot;Ali&quot;,&quot;parse-names&quot;:false,&quot;dropping-particle&quot;:&quot;&quot;,&quot;non-dropping-particle&quot;:&quot;&quot;},{&quot;family&quot;:&quot;Class&quot;,&quot;given&quot;:&quot;Caleb&quot;,&quot;parse-names&quot;:false,&quot;dropping-particle&quot;:&quot;&quot;,&quot;non-dropping-particle&quot;:&quot;&quot;},{&quot;family&quot;:&quot;Montalban-Bravo&quot;,&quot;given&quot;:&quot;Guillermo&quot;,&quot;parse-names&quot;:false,&quot;dropping-particle&quot;:&quot;&quot;,&quot;non-dropping-particle&quot;:&quot;&quot;},{&quot;family&quot;:&quot;Sasaki&quot;,&quot;given&quot;:&quot;Koji&quot;,&quot;parse-names&quot;:false,&quot;dropping-particle&quot;:&quot;&quot;,&quot;non-dropping-particle&quot;:&quot;&quot;},{&quot;family&quot;:&quot;Bueso-Ramos&quot;,&quot;given&quot;:&quot;Carlos E.&quot;,&quot;parse-names&quot;:false,&quot;dropping-particle&quot;:&quot;&quot;,&quot;non-dropping-particle&quot;:&quot;&quot;},{&quot;family&quot;:&quot;Patel&quot;,&quot;given&quot;:&quot;Keyur P.&quot;,&quot;parse-names&quot;:false,&quot;dropping-particle&quot;:&quot;&quot;,&quot;non-dropping-particle&quot;:&quot;&quot;},{&quot;family&quot;:&quot;Routbort&quot;,&quot;given&quot;:&quot;Mark J.&quot;,&quot;parse-names&quot;:false,&quot;dropping-particle&quot;:&quot;&quot;,&quot;non-dropping-particle&quot;:&quot;&quot;},{&quot;family&quot;:&quot;Loghavi&quot;,&quot;given&quot;:&quot;Sanam&quot;,&quot;parse-names&quot;:false,&quot;dropping-particle&quot;:&quot;&quot;,&quot;non-dropping-particle&quot;:&quot;&quot;},{&quot;family&quot;:&quot;Ok&quot;,&quot;given&quot;:&quot;Chi Young&quot;,&quot;parse-names&quot;:false,&quot;dropping-particle&quot;:&quot;&quot;,&quot;non-dropping-particle&quot;:&quot;&quot;},{&quot;family&quot;:&quot;Quesada&quot;,&quot;given&quot;:&quot;Andres&quot;,&quot;parse-names&quot;:false,&quot;dropping-particle&quot;:&quot;&quot;,&quot;non-dropping-particle&quot;:&quot;&quot;},{&quot;family&quot;:&quot;Khoury&quot;,&quot;given&quot;:&quot;Joseph D.&quot;,&quot;parse-names&quot;:false,&quot;dropping-particle&quot;:&quot;&quot;,&quot;non-dropping-particle&quot;:&quot;&quot;},{&quot;family&quot;:&quot;Konoplev&quot;,&quot;given&quot;:&quot;Sergej N.&quot;,&quot;parse-names&quot;:false,&quot;dropping-particle&quot;:&quot;&quot;,&quot;non-dropping-particle&quot;:&quot;&quot;},{&quot;family&quot;:&quot;Kantarjian&quot;,&quot;given&quot;:&quot;Hagop P.&quot;,&quot;parse-names&quot;:false,&quot;dropping-particle&quot;:&quot;&quot;,&quot;non-dropping-particle&quot;:&quot;&quot;},{&quot;family&quot;:&quot;Garcia-Manero&quot;,&quot;given&quot;:&quot;Guillermo&quot;,&quot;parse-names&quot;:false,&quot;dropping-particle&quot;:&quot;&quot;,&quot;non-dropping-particle&quot;:&quot;&quot;},{&quot;family&quot;:&quot;Medeiros&quot;,&quot;given&quot;:&quot;L. Jeffrey&quot;,&quot;parse-names&quot;:false,&quot;dropping-particle&quot;:&quot;&quot;,&quot;non-dropping-particle&quot;:&quot;&quot;},{&quot;family&quot;:&quot;Kanagal-Shamanna&quot;,&quot;given&quot;:&quot;Rashmi&quot;,&quot;parse-names&quot;:false,&quot;dropping-particle&quot;:&quot;&quot;,&quot;non-dropping-particle&quot;:&quot;&quot;}],&quot;container-title&quot;:&quot;Modern Pathology&quot;,&quot;DOI&quot;:&quot;10.1038/s41379-022-01074-y&quot;,&quot;ISSN&quot;:&quot;08933952&quot;,&quot;issued&quot;:{&quot;date-parts&quot;:[[2022,9]]},&quot;page&quot;:&quot;1212-1219&quot;,&quot;issue&quot;:&quot;9&quot;,&quot;volume&quot;:&quot;35&quot;,&quot;container-title-short&quot;:&quot;&quot;},&quot;isTemporary&quot;:false},{&quot;id&quot;:&quot;bd7fe11b-1caf-34c8-aa89-5f454968b33c&quot;,&quot;itemData&quot;:{&quot;type&quot;:&quot;article-journal&quot;,&quot;id&quot;:&quot;bd7fe11b-1caf-34c8-aa89-5f454968b33c&quot;,&quot;title&quot;:&quot;EZH2 inhibition induces pyroptosis via RHA-mediated S100A9 overexpression in myelodysplastic syndromes&quot;,&quot;author&quot;:[{&quot;family&quot;:&quot;Zhang&quot;,&quot;given&quot;:&quot;Qi&quot;,&quot;parse-names&quot;:false,&quot;dropping-particle&quot;:&quot;&quot;,&quot;non-dropping-particle&quot;:&quot;&quot;},{&quot;family&quot;:&quot;Luo&quot;,&quot;given&quot;:&quot;Yingwan&quot;,&quot;parse-names&quot;:false,&quot;dropping-particle&quot;:&quot;&quot;,&quot;non-dropping-particle&quot;:&quot;&quot;},{&quot;family&quot;:&quot;Ye&quot;,&quot;given&quot;:&quot;Li&quot;,&quot;parse-names&quot;:false,&quot;dropping-particle&quot;:&quot;&quot;,&quot;non-dropping-particle&quot;:&quot;&quot;},{&quot;family&quot;:&quot;Wang&quot;,&quot;given&quot;:&quot;Yuxia&quot;,&quot;parse-names&quot;:false,&quot;dropping-particle&quot;:&quot;&quot;,&quot;non-dropping-particle&quot;:&quot;&quot;},{&quot;family&quot;:&quot;Wang&quot;,&quot;given&quot;:&quot;Lu&quot;,&quot;parse-names&quot;:false,&quot;dropping-particle&quot;:&quot;&quot;,&quot;non-dropping-particle&quot;:&quot;&quot;},{&quot;family&quot;:&quot;Yang&quot;,&quot;given&quot;:&quot;Wenli&quot;,&quot;parse-names&quot;:false,&quot;dropping-particle&quot;:&quot;&quot;,&quot;non-dropping-particle&quot;:&quot;&quot;},{&quot;family&quot;:&quot;Lang&quot;,&quot;given&quot;:&quot;Wei&quot;,&quot;parse-names&quot;:false,&quot;dropping-particle&quot;:&quot;&quot;,&quot;non-dropping-particle&quot;:&quot;&quot;},{&quot;family&quot;:&quot;Zhu&quot;,&quot;given&quot;:&quot;Shuanghong&quot;,&quot;parse-names&quot;:false,&quot;dropping-particle&quot;:&quot;&quot;,&quot;non-dropping-particle&quot;:&quot;&quot;},{&quot;family&quot;:&quot;Jiang&quot;,&quot;given&quot;:&quot;Lingxu&quot;,&quot;parse-names&quot;:false,&quot;dropping-particle&quot;:&quot;&quot;,&quot;non-dropping-particle&quot;:&quot;&quot;},{&quot;family&quot;:&quot;Jin&quot;,&quot;given&quot;:&quot;Weimei&quot;,&quot;parse-names&quot;:false,&quot;dropping-particle&quot;:&quot;&quot;,&quot;non-dropping-particle&quot;:&quot;&quot;},{&quot;family&quot;:&quot;Mei&quot;,&quot;given&quot;:&quot;Chen&quot;,&quot;parse-names&quot;:false,&quot;dropping-particle&quot;:&quot;&quot;,&quot;non-dropping-particle&quot;:&quot;&quot;},{&quot;family&quot;:&quot;Zhou&quot;,&quot;given&quot;:&quot;Xinping&quot;,&quot;parse-names&quot;:false,&quot;dropping-particle&quot;:&quot;&quot;,&quot;non-dropping-particle&quot;:&quot;&quot;},{&quot;family&quot;:&quot;Ren&quot;,&quot;given&quot;:&quot;Yanling&quot;,&quot;parse-names&quot;:false,&quot;dropping-particle&quot;:&quot;&quot;,&quot;non-dropping-particle&quot;:&quot;&quot;},{&quot;family&quot;:&quot;Ma&quot;,&quot;given&quot;:&quot;Liya&quot;,&quot;parse-names&quot;:false,&quot;dropping-particle&quot;:&quot;&quot;,&quot;non-dropping-particle&quot;:&quot;&quot;},{&quot;family&quot;:&quot;Xu&quot;,&quot;given&quot;:&quot;Gaixiang&quot;,&quot;parse-names&quot;:false,&quot;dropping-particle&quot;:&quot;&quot;,&quot;non-dropping-particle&quot;:&quot;&quot;},{&quot;family&quot;:&quot;Bowattage&quot;,&quot;given&quot;:&quot;Bowatte Gedara Lakmal Vimukthi Band&quot;,&quot;parse-names&quot;:false,&quot;dropping-particle&quot;:&quot;&quot;,&quot;non-dropping-particle&quot;:&quot;&quot;},{&quot;family&quot;:&quot;Tong&quot;,&quot;given&quot;:&quot;Hongyan&quot;,&quot;parse-names&quot;:false,&quot;dropping-particle&quot;:&quot;&quot;,&quot;non-dropping-particle&quot;:&quot;&quot;},{&quot;family&quot;:&quot;Sun&quot;,&quot;given&quot;:&quot;Jie&quot;,&quot;parse-names&quot;:false,&quot;dropping-particle&quot;:&quot;&quot;,&quot;non-dropping-particle&quot;:&quot;&quot;}],&quot;container-title&quot;:&quot;Experimental Hematology &amp; Oncology&quot;,&quot;container-title-short&quot;:&quot;Exp Hematol Oncol&quot;,&quot;DOI&quot;:&quot;10.1186/s40164-025-00600-3&quot;,&quot;ISSN&quot;:&quot;2162-3619&quot;,&quot;issued&quot;:{&quot;date-parts&quot;:[[2025,1,29]]},&quot;page&quot;:&quot;9&quot;,&quot;abstract&quot;:&quot;&lt;p&gt;Myelodysplastic Syndromes (MDS) represent a group of heterogeneous myeloid clonal diseases derived from aberrant hematopoietic stem/progenitor cells. Enhancer of zeste homolog 2 (EZH2) is an important regulator in gene expression through methyltransferase-dependent or methyltransferase-independent mechanisms. Herein, we found EZH2 inhibition led to MDS cell pyroptosis through RNA Helicase A (RHA) down-regulation induced overexpression of S100A9, a key regulator of inflammasome activation and pyroptosis. Moreover, EZH2 inhibitor reduced tumor burden and prolonged the survival of the mice transplanted with MDS cells. In summary, our results uncovered a novel pyroptosis pathway induced by EZH2 inhibition and provided a rationale for EZH2 inhibitor treatment in MDS.&lt;/p&gt;&quot;,&quot;issue&quot;:&quot;1&quot;,&quot;volume&quot;:&quot;14&quot;},&quot;isTemporary&quot;:false},{&quot;id&quot;:&quot;66ada700-3125-37b0-8ead-0e6f5bdceb54&quot;,&quot;itemData&quot;:{&quot;type&quot;:&quot;article-journal&quot;,&quot;id&quot;:&quot;66ada700-3125-37b0-8ead-0e6f5bdceb54&quot;,&quot;title&quot;:&quot;Aberrant Expression of  EZH2 in Pediatric Patients with Myelodysplastic Syndrome: A Potential Biomarker of Leukemic Evolution&quot;,&quot;author&quot;:[{&quot;family&quot;:&quot;Souza Fernandez&quot;,&quot;given&quot;:&quot;Teresa&quot;,&quot;parse-names&quot;:false,&quot;dropping-particle&quot;:&quot;&quot;,&quot;non-dropping-particle&quot;:&quot;de&quot;},{&quot;family&quot;:&quot;Fonseca Alvarenga&quot;,&quot;given&quot;:&quot;Tatiana&quot;,&quot;parse-names&quot;:false,&quot;dropping-particle&quot;:&quot;&quot;,&quot;non-dropping-particle&quot;:&quot;&quot;},{&quot;family&quot;:&quot;Almeida Antônio de Kós&quot;,&quot;given&quot;:&quot;Elaiza&quot;,&quot;parse-names&quot;:false,&quot;dropping-particle&quot;:&quot;&quot;,&quot;non-dropping-particle&quot;:&quot;&quot;},{&quot;family&quot;:&quot;Lamim Lovatel&quot;,&quot;given&quot;:&quot;Viviane&quot;,&quot;parse-names&quot;:false,&quot;dropping-particle&quot;:&quot;&quot;,&quot;non-dropping-particle&quot;:&quot;&quot;},{&quot;family&quot;:&quot;Tavares&quot;,&quot;given&quot;:&quot;Rita de Cássia&quot;,&quot;parse-names&quot;:false,&quot;dropping-particle&quot;:&quot;&quot;,&quot;non-dropping-particle&quot;:&quot;&quot;},{&quot;family&quot;:&quot;Costa&quot;,&quot;given&quot;:&quot;Elaine Sobral&quot;,&quot;parse-names&quot;:false,&quot;dropping-particle&quot;:&quot;&quot;,&quot;non-dropping-particle&quot;:&quot;da&quot;},{&quot;family&quot;:&quot;Souza Fernandez&quot;,&quot;given&quot;:&quot;Cecília&quot;,&quot;parse-names&quot;:false,&quot;dropping-particle&quot;:&quot;&quot;,&quot;non-dropping-particle&quot;:&quot;de&quot;},{&quot;family&quot;:&quot;Abdelhay&quot;,&quot;given&quot;:&quot;Eliana&quot;,&quot;parse-names&quot;:false,&quot;dropping-particle&quot;:&quot;&quot;,&quot;non-dropping-particle&quot;:&quot;&quot;}],&quot;container-title&quot;:&quot;BioMed Research International&quot;,&quot;container-title-short&quot;:&quot;Biomed Res Int&quot;,&quot;DOI&quot;:&quot;10.1155/2019/3176565&quot;,&quot;ISSN&quot;:&quot;2314-6133&quot;,&quot;issued&quot;:{&quot;date-parts&quot;:[[2019,12,10]]},&quot;page&quot;:&quot;1-9&quot;,&quot;abstract&quot;:&quot;&lt;p&gt; Pediatric myelodysplastic syndrome (MDS) is an uncommon disease and little is known about the molecular alterations of its development and evolution to acute myeloid leukemia (AML). The &lt;italic&gt;Enhancer of Zeste Homolog 2&lt;/italic&gt; ( &lt;italic&gt;EZH2&lt;/italic&gt; ) is the catalytic subunit of Polycomb repressive complex 2 (PCR2). It is a histone methyltransferase, that targets lysine 27 of histone 3. This methylated H3–K27 is usually associated with the silencing of genes that are involved in fundamental cellular processes, such as cell proliferation and differentiation. There are only few studies showing the status of &lt;italic&gt;EZH2&lt;/italic&gt; expression in patients with MDS and they were performed in adult MDS patients. The aim of this study was to analyze the &lt;italic&gt;EZH2&lt;/italic&gt; expression in pediatric patients with MDS and its association with karyotypes and evolution to acute myeloid leukemia (AML). We conducted the first study of &lt;italic&gt;EZH2&lt;/italic&gt; expression in pediatric patients with MDS. Considering the &lt;italic&gt;EZH2&lt;/italic&gt; expression levels in 42 patients and 17 healthy pediatric donors, it was possible to define three groups of expression in patients: low, intermediate, and high. The intermediate level encompassed patients with normal karyotypes, low level included patients with monosomy 7 and del(7q) and high level included patients with trisomy 8 and del(11q) ( &lt;math id=\&quot;M1\&quot;&gt; &lt;mrow&gt; &lt;mi&gt;p&lt;/mi&gt; &lt;mo&gt;&amp;lt;&lt;/mo&gt; &lt;mn&gt;0.0001&lt;/mn&gt; &lt;/mrow&gt; &lt;/math&gt; ). Comparing the leukemic evolution, the low expression group presented disease evolution in 100% (8/8) of the cases, the intermediate expression group showed disease evolution in 4.34% (1/23) and in the high expression group, 63.63% (7/11) patients showed evolution from MDS to AML ( &lt;math id=\&quot;M2\&quot;&gt; &lt;mrow&gt; &lt;mi&gt;p&lt;/mi&gt; &lt;mo&gt;&amp;lt;&lt;/mo&gt; &lt;mn&gt;0.0001&lt;/mn&gt; &lt;/mrow&gt; &lt;/math&gt; ). It is important to note that low and high &lt;italic&gt;EZH2&lt;/italic&gt; expression are associated with leukemic evolution, however low expression showed a stronger association with evolution from MDS to AML than the high expression. Our results suggest a scale of measure for &lt;italic&gt;EZH2&lt;/italic&gt; expression in pediatric MDS, where aberrant &lt;italic&gt;EZH2&lt;/italic&gt; expression may be a potential biomarker of disease evolution. &lt;/p&gt;&quot;,&quot;volume&quot;:&quot;2019&quot;},&quot;isTemporary&quot;:false}]},{&quot;citationID&quot;:&quot;MENDELEY_CITATION_356f6fc7-2ed2-4633-a92e-5093fc51fe00&quot;,&quot;properties&quot;:{&quot;noteIndex&quot;:0},&quot;isEdited&quot;:false,&quot;manualOverride&quot;:{&quot;isManuallyOverridden&quot;:false,&quot;citeprocText&quot;:&quot;(Spreafico et al., 2020; Wu et al., 2021; Zhang et al., 2021; Amin et al., 2023; Xu et al., 2025a)&quot;,&quot;manualOverrideText&quot;:&quot;&quot;},&quot;citationTag&quot;:&quot;MENDELEY_CITATION_v3_eyJjaXRhdGlvbklEIjoiTUVOREVMRVlfQ0lUQVRJT05fMzU2ZjZmYzctMmVkMi00NjMzLWE5MmUtNTA5M2ZjNTFmZTAwIiwicHJvcGVydGllcyI6eyJub3RlSW5kZXgiOjB9LCJpc0VkaXRlZCI6ZmFsc2UsIm1hbnVhbE92ZXJyaWRlIjp7ImlzTWFudWFsbHlPdmVycmlkZGVuIjpmYWxzZSwiY2l0ZXByb2NUZXh0IjoiKFNwcmVhZmljbyBldCBhbC4sIDIwMjA7IFd1IGV0IGFsLiwgMjAyMTsgWmhhbmcgZXQgYWwuLCAyMDIxOyBBbWluIGV0IGFsLiwgMjAyMzsgWHUgZXQgYWwuLCAyMDI1YSkiLCJtYW51YWxPdmVycmlkZVRleHQiOiIifSwiY2l0YXRpb25JdGVtcyI6W3siaWQiOiIyMTE2MzY0ZS04MTg5LTNmMzktOGFhNy1jNDAyZTE0MTA5ZTMiLCJpdGVtRGF0YSI6eyJ0eXBlIjoiYXJ0aWNsZS1qb3VybmFsIiwiaWQiOiIyMTE2MzY0ZS04MTg5LTNmMzktOGFhNy1jNDAyZTE0MTA5ZTMiLCJ0aXRsZSI6IlRhcmdldGluZyBtaVItMTI2IGluIGludigxNikgYWN1dGUgbXllbG9pZCBsZXVrZW1pYSBpbmhpYml0cyBsZXVrZW1pYSBkZXZlbG9wbWVudCBhbmQgbGV1a2VtaWEgc3RlbSBjZWxsIG1haW50ZW5hbmNlIiwiYXV0aG9yIjpbeyJmYW1pbHkiOiJaaGFuZyIsImdpdmVuIjoiTGlhbmp1biIsInBhcnNlLW5hbWVzIjpmYWxzZSwiZHJvcHBpbmctcGFydGljbGUiOiIiLCJub24tZHJvcHBpbmctcGFydGljbGUiOiIifSx7ImZhbWlseSI6Ik5ndXllbiIsImdpdmVuIjoiTGUgWHVhbiBUcnVvbmciLCJwYXJzZS1uYW1lcyI6ZmFsc2UsImRyb3BwaW5nLXBhcnRpY2xlIjoiIiwibm9uLWRyb3BwaW5nLXBhcnRpY2xlIjoiIn0seyJmYW1pbHkiOiJDaGVuIiwiZ2l2ZW4iOiJZaW5nLUNoaWVoIiwicGFyc2UtbmFtZXMiOmZhbHNlLCJkcm9wcGluZy1wYXJ0aWNsZSI6IiIsIm5vbi1kcm9wcGluZy1wYXJ0aWNsZSI6IiJ9LHsiZmFtaWx5IjoiV3UiLCJnaXZlbiI6IkRpamlvbmciLCJwYXJzZS1uYW1lcyI6ZmFsc2UsImRyb3BwaW5nLXBhcnRpY2xlIjoiIiwibm9uLWRyb3BwaW5nLXBhcnRpY2xlIjoiIn0seyJmYW1pbHkiOiJDb29rIiwiZ2l2ZW4iOiJHdWVycnkgSi4iLCJwYXJzZS1uYW1lcyI6ZmFsc2UsImRyb3BwaW5nLXBhcnRpY2xlIjoiIiwibm9uLWRyb3BwaW5nLXBhcnRpY2xlIjoiIn0seyJmYW1pbHkiOiJIb2FuZyIsImdpdmVuIjoiRGluaCBIb2EiLCJwYXJzZS1uYW1lcyI6ZmFsc2UsImRyb3BwaW5nLXBhcnRpY2xlIjoiIiwibm9uLWRyb3BwaW5nLXBhcnRpY2xlIjoiIn0seyJmYW1pbHkiOiJCcmV3ZXIiLCJnaXZlbiI6IkNhc2V5IEouIiwicGFyc2UtbmFtZXMiOmZhbHNlLCJkcm9wcGluZy1wYXJ0aWNsZSI6IiIsIm5vbi1kcm9wcGluZy1wYXJ0aWNsZSI6IiJ9LHsiZmFtaWx5IjoiSGUiLCJnaXZlbiI6IlhpbiIsInBhcnNlLW5hbWVzIjpmYWxzZSwiZHJvcHBpbmctcGFydGljbGUiOiIiLCJub24tZHJvcHBpbmctcGFydGljbGUiOiIifSx7ImZhbWlseSI6IkRvbmciLCJnaXZlbiI6Ikhhb2ppZSIsInBhcnNlLW5hbWVzIjpmYWxzZSwiZHJvcHBpbmctcGFydGljbGUiOiIiLCJub24tZHJvcHBpbmctcGFydGljbGUiOiIifSx7ImZhbWlseSI6IkxpIiwiZ2l2ZW4iOiJTaHUiLCJwYXJzZS1uYW1lcyI6ZmFsc2UsImRyb3BwaW5nLXBhcnRpY2xlIjoiIiwibm9uLWRyb3BwaW5nLXBhcnRpY2xlIjoiIn0seyJmYW1pbHkiOiJMaSIsImdpdmVuIjoiTWFuIiwicGFyc2UtbmFtZXMiOmZhbHNlLCJkcm9wcGluZy1wYXJ0aWNsZSI6IiIsIm5vbi1kcm9wcGluZy1wYXJ0aWNsZSI6IiJ9LHsiZmFtaWx5IjoiWmhhbyIsImdpdmVuIjoiRGFuZGFuIiwicGFyc2UtbmFtZXMiOmZhbHNlLCJkcm9wcGluZy1wYXJ0aWNsZSI6IiIsIm5vbi1kcm9wcGluZy1wYXJ0aWNsZSI6IiJ9LHsiZmFtaWx5IjoiUWkiLCJnaXZlbiI6IkppbmciLCJwYXJzZS1uYW1lcyI6ZmFsc2UsImRyb3BwaW5nLXBhcnRpY2xlIjoiIiwibm9uLWRyb3BwaW5nLXBhcnRpY2xlIjoiIn0seyJmYW1pbHkiOiJIdWEiLCJnaXZlbiI6IldlaS1LYWkiLCJwYXJzZS1uYW1lcyI6ZmFsc2UsImRyb3BwaW5nLXBhcnRpY2xlIjoiIiwibm9uLWRyb3BwaW5nLXBhcnRpY2xlIjoiIn0seyJmYW1pbHkiOiJDYWkiLCJnaXZlbiI6IlFpIiwicGFyc2UtbmFtZXMiOmZhbHNlLCJkcm9wcGluZy1wYXJ0aWNsZSI6IiIsIm5vbi1kcm9wcGluZy1wYXJ0aWNsZSI6IiJ9LHsiZmFtaWx5IjoiQ2FybmFoYW4iLCJnaXZlbiI6IkVtaWx5IiwicGFyc2UtbmFtZXMiOmZhbHNlLCJkcm9wcGluZy1wYXJ0aWNsZSI6IiIsIm5vbi1kcm9wcGluZy1wYXJ0aWNsZSI6IiJ9LHsiZmFtaWx5IjoiQ2hlbiIsImdpdmVuIjoiV2VpIiwicGFyc2UtbmFtZXMiOmZhbHNlLCJkcm9wcGluZy1wYXJ0aWNsZSI6IiIsIm5vbi1kcm9wcGluZy1wYXJ0aWNsZSI6IiJ9LHsiZmFtaWx5IjoiV3UiLCJnaXZlbiI6Ilhpd2VpIiwicGFyc2UtbmFtZXMiOmZhbHNlLCJkcm9wcGluZy1wYXJ0aWNsZSI6IiIsIm5vbi1kcm9wcGluZy1wYXJ0aWNsZSI6IiJ9LHsiZmFtaWx5IjoiU3dpZGVyc2tpIiwiZ2l2ZW4iOiJQaW90ciIsInBhcnNlLW5hbWVzIjpmYWxzZSwiZHJvcHBpbmctcGFydGljbGUiOiIiLCJub24tZHJvcHBpbmctcGFydGljbGUiOiIifSx7ImZhbWlseSI6IlJvY2tuZSIsImdpdmVuIjoiUnVzc2VsbCBDLiIsInBhcnNlLW5hbWVzIjpmYWxzZSwiZHJvcHBpbmctcGFydGljbGUiOiIiLCJub24tZHJvcHBpbmctcGFydGljbGUiOiIifSx7ImZhbWlseSI6IktvcnR5bGV3c2tpIiwiZ2l2ZW4iOiJNYXJjaW4iLCJwYXJzZS1uYW1lcyI6ZmFsc2UsImRyb3BwaW5nLXBhcnRpY2xlIjoiIiwibm9uLWRyb3BwaW5nLXBhcnRpY2xlIjoiIn0seyJmYW1pbHkiOiJMaSIsImdpdmVuIjoiTGluZyIsInBhcnNlLW5hbWVzIjpmYWxzZSwiZHJvcHBpbmctcGFydGljbGUiOiIiLCJub24tZHJvcHBpbmctcGFydGljbGUiOiIifSx7ImZhbWlseSI6IlpoYW5nIiwiZ2l2ZW4iOiJCaW4iLCJwYXJzZS1uYW1lcyI6ZmFsc2UsImRyb3BwaW5nLXBhcnRpY2xlIjoiIiwibm9uLWRyb3BwaW5nLXBhcnRpY2xlIjoiIn0seyJmYW1pbHkiOiJNYXJjdWNjaSIsImdpdmVuIjoiR3VpZG8iLCJwYXJzZS1uYW1lcyI6ZmFsc2UsImRyb3BwaW5nLXBhcnRpY2xlIjoiIiwibm9uLWRyb3BwaW5nLXBhcnRpY2xlIjoiIn0seyJmYW1pbHkiOiJLdW8iLCJnaXZlbiI6IllhLUh1ZWkiLCJwYXJzZS1uYW1lcyI6ZmFsc2UsImRyb3BwaW5nLXBhcnRpY2xlIjoiIiwibm9uLWRyb3BwaW5nLXBhcnRpY2xlIjoiIn1dLCJjb250YWluZXItdGl0bGUiOiJOYXR1cmUgQ29tbXVuaWNhdGlvbnMiLCJjb250YWluZXItdGl0bGUtc2hvcnQiOiJOYXQgQ29tbXVuIiwiRE9JIjoiMTAuMTAzOC9zNDE0NjctMDIxLTI2NDIwLTciLCJJU1NOIjoiMjA0MS0xNzIzIiwiaXNzdWVkIjp7ImRhdGUtcGFydHMiOltbMjAyMSwxMCwyMl1dfSwicGFnZSI6IjYxNTQiLCJhYnN0cmFjdCI6IjxwPiBBY3V0ZSBteWVsb2lkIGxldWtlbWlhIChBTUwpIGhhcmJvcmluZyBpbnYoMTYpKHAxM3EyMikgZXhwcmVzc2VzIGhpZ2ggbGV2ZWxzIG9mIG1pUi0xMjYuIEhlcmUgd2Ugc2hvdyB0aGF0IHRoZSA8aXRhbGljPkNCRkItTVlIMTEgKENNKTwvaXRhbGljPiBmdXNpb24gZ2VuZSB1cHJlZ3VsYXRlcyBtaVItMTI2IGV4cHJlc3Npb24gdGhyb3VnaCBhYmVycmFudCBtaVItMTI2IHRyYW5zY3JpcHRpb24gYW5kIHBlcnR1cmJlZCBtaVItMTI2IGJpb2dlbmVzaXMgdmlhIHRoZSBIREFDOC9SQU4tWFBPNS1SQ0MxIGF4aXMuIEFiZXJyYW50IG1pUi0xMjYgdXByZWd1bGF0aW9uIHByb21vdGVzIHN1cnZpdmFsIG9mIGxldWtlbWlhLWluaXRpYXRpbmcgcHJvZ2VuaXRvcnMgYW5kIGlzIGNyaXRpY2FsIGZvciBpbml0aWF0aW5nIGFuZCBtYWludGFpbmluZyBDTS1kcml2ZW4gQU1MLiBXZSBzaG93IHRoYXQgbWlSLTEyNiBlbmhhbmNlcyBNWUMgYWN0aXZpdHkgdGhyb3VnaCB0aGUgU1BSRUQxL1BMSzItRVJLLU1ZQyBheGlzLiBOb3RhYmx5LCBnZW5ldGljIGRlbGV0aW9uIG9mIG1pUi0xMjYgc2lnbmlmaWNhbnRseSByZWR1Y2VzIEFNTCByYXRlIGFuZCBleHRlbmRzIHN1cnZpdmFsIGluIENNIGtub2NrLWluIG1pY2UuIFRoZXJhcGV1dGljIGRlcGxldGlvbiBvZiBtaVItMTI2IHdpdGggYW4gYW50aS1taVItMTI2IChtaVJpc3RlbikgaW5oaWJpdHMgQU1MIGNlbGwgc3Vydml2YWwsIHJlZHVjZXMgbGV1a2VtaWEgYnVyZGVuIGFuZCBsZXVrZW1pYSBzdGVtIGNlbGwgKExTQykgYWN0aXZpdHkgaW4gaW52KDE2KSBBTUwgbXVyaW5lIGFuZCB4ZW5vZ3JhZnQgbW9kZWxzLiBUaGUgY29tYmluYXRpb24gb2YgbWlSaXN0ZW4gd2l0aCBjaGVtb3RoZXJhcHkgZnVydGhlciBlbmhhbmNlcyB0aGUgYW50aS1sZXVrZW1pYSBhbmQgYW50aS1MU0MgYWN0aXZpdHkuIE92ZXJhbGwsIHRoaXMgc3R1ZHkgcHJvdmlkZXMgbW9sZWN1bGFyIGluc2lnaHRzIGZvciB0aGUgbWVjaGFuaXNtIGFuZCBpbXBhY3Qgb2YgbWlSLTEyNiBkeXNyZWd1bGF0aW9uIGluIGxldWtlbW9nZW5lc2lzIGFuZCBoaWdobGlnaHRzIHRoZSBwb3RlbnRpYWwgb2YgbWlSLTEyNiBkZXBsZXRpb24gYXMgYSB0aGVyYXBldXRpYyBhcHByb2FjaCBmb3IgaW52KDE2KSBBTUwuIDwvcD4iLCJpc3N1ZSI6IjEiLCJ2b2x1bWUiOiIxMiJ9LCJpc1RlbXBvcmFyeSI6ZmFsc2V9LHsiaWQiOiI4NTFhNjhjZC02ZjVmLTMyZDktYTZmMC05NTNjOWI1MTU4NGIiLCJpdGVtRGF0YSI6eyJ0eXBlIjoiYXJ0aWNsZS1qb3VybmFsIiwiaWQiOiI4NTFhNjhjZC02ZjVmLTMyZDktYTZmMC05NTNjOWI1MTU4NGIiLCJ0aXRsZSI6IlRhcmdldGluZyBIREFDOCBzZW5zaXRpemVzIHR5cm9zaW5lIGtpbmFzZSBpbmhpYml0b3JzIGluIHRoZSBlbGltaW5hdGlvbiBvZiBCLWNlbGwgYWN1dGUgbHltcGhvYmxhc3RpYyBsZXVrZW1pYSBjZWxscyB0aHJvdWdoIGRlZ3JhZGF0aW9uIG9mIEhJRi0xzrEiLCJhdXRob3IiOlt7ImZhbWlseSI6Ilh1IiwiZ2l2ZW4iOiJHdWlsaW4iLCJwYXJzZS1uYW1lcyI6ZmFsc2UsImRyb3BwaW5nLXBhcnRpY2xlIjoiIiwibm9uLWRyb3BwaW5nLXBhcnRpY2xlIjoiIn0seyJmYW1pbHkiOiJXYW5nIiwiZ2l2ZW4iOiJGZW5nIiwicGFyc2UtbmFtZXMiOmZhbHNlLCJkcm9wcGluZy1wYXJ0aWNsZSI6IiIsIm5vbi1kcm9wcGluZy1wYXJ0aWNsZSI6IiJ9LHsiZmFtaWx5IjoiQ2hlbiIsImdpdmVuIjoiTWluZyIsInBhcnNlLW5hbWVzIjpmYWxzZSwiZHJvcHBpbmctcGFydGljbGUiOiIiLCJub24tZHJvcHBpbmctcGFydGljbGUiOiIifSx7ImZhbWlseSI6IkdhbyIsImdpdmVuIjoiV2VuaHVpIiwicGFyc2UtbmFtZXMiOmZhbHNlLCJkcm9wcGluZy1wYXJ0aWNsZSI6IiIsIm5vbi1kcm9wcGluZy1wYXJ0aWNsZSI6IiJ9LHsiZmFtaWx5IjoiTGl1IiwiZ2l2ZW4iOiJZaW5nIiwicGFyc2UtbmFtZXMiOmZhbHNlLCJkcm9wcGluZy1wYXJ0aWNsZSI6IiIsIm5vbi1kcm9wcGluZy1wYXJ0aWNsZSI6IiJ9LHsiZmFtaWx5IjoiWmh1IiwiZ2l2ZW4iOiJKaWF5YW4iLCJwYXJzZS1uYW1lcyI6ZmFsc2UsImRyb3BwaW5nLXBhcnRpY2xlIjoiIiwibm9uLWRyb3BwaW5nLXBhcnRpY2xlIjoiIn0seyJmYW1pbHkiOiJXYW5nIiwiZ2l2ZW4iOiJDaHVyYW4iLCJwYXJzZS1uYW1lcyI6ZmFsc2UsImRyb3BwaW5nLXBhcnRpY2xlIjoiIiwibm9uLWRyb3BwaW5nLXBhcnRpY2xlIjoiIn0seyJmYW1pbHkiOiJKaWFuZyIsImdpdmVuIjoiSHVpbWluIiwicGFyc2UtbmFtZXMiOmZhbHNlLCJkcm9wcGluZy1wYXJ0aWNsZSI6IiIsIm5vbi1kcm9wcGluZy1wYXJ0aWNsZSI6IiJ9LHsiZmFtaWx5IjoiTGkiLCJnaXZlbiI6Ill1bnh1YW4iLCJwYXJzZS1uYW1lcyI6ZmFsc2UsImRyb3BwaW5nLXBhcnRpY2xlIjoiIiwibm9uLWRyb3BwaW5nLXBhcnRpY2xlIjoiIn0seyJmYW1pbHkiOiJaaGFuZyIsImdpdmVuIjoiUGVpdGFvIiwicGFyc2UtbmFtZXMiOmZhbHNlLCJkcm9wcGluZy1wYXJ0aWNsZSI6IiIsIm5vbi1kcm9wcGluZy1wYXJ0aWNsZSI6IiJ9LHsiZmFtaWx5IjoiWXVhbiIsImdpdmVuIjoiSmlhbiIsInBhcnNlLW5hbWVzIjpmYWxzZSwiZHJvcHBpbmctcGFydGljbGUiOiIiLCJub24tZHJvcHBpbmctcGFydGljbGUiOiIifSx7ImZhbWlseSI6IlpoYW5nIiwiZ2l2ZW4iOiJUaW5ndGluZyIsInBhcnNlLW5hbWVzIjpmYWxzZSwiZHJvcHBpbmctcGFydGljbGUiOiIiLCJub24tZHJvcHBpbmctcGFydGljbGUiOiIifSx7ImZhbWlseSI6IlpoYW8iLCJnaXZlbiI6IkNoZW54aSIsInBhcnNlLW5hbWVzIjpmYWxzZSwiZHJvcHBpbmctcGFydGljbGUiOiIiLCJub24tZHJvcHBpbmctcGFydGljbGUiOiIifSx7ImZhbWlseSI6IldhbmciLCJnaXZlbiI6IkxpbmluZyIsInBhcnNlLW5hbWVzIjpmYWxzZSwiZHJvcHBpbmctcGFydGljbGUiOiIiLCJub24tZHJvcHBpbmctcGFydGljbGUiOiIifSx7ImZhbWlseSI6IldhbmciLCJnaXZlbiI6IkxpbmciLCJwYXJzZS1uYW1lcyI6ZmFsc2UsImRyb3BwaW5nLXBhcnRpY2xlIjoiIiwibm9uLWRyb3BwaW5nLXBhcnRpY2xlIjoiIn0seyJmYW1pbHkiOiJKaWFuZyIsImdpdmVuIjoiSmllbGluZyIsInBhcnNlLW5hbWVzIjpmYWxzZSwiZHJvcHBpbmctcGFydGljbGUiOiIiLCJub24tZHJvcHBpbmctcGFydGljbGUiOiIifSx7ImZhbWlseSI6IkNhbyIsImdpdmVuIjoiV2VuYmluIiwicGFyc2UtbmFtZXMiOmZhbHNlLCJkcm9wcGluZy1wYXJ0aWNsZSI6IiIsIm5vbi1kcm9wcGluZy1wYXJ0aWNsZSI6IiJ9LHsiZmFtaWx5IjoiWmhhbmciLCJnaXZlbiI6IlpodWFuIiwicGFyc2UtbmFtZXMiOmZhbHNlLCJkcm9wcGluZy1wYXJ0aWNsZSI6IiIsIm5vbi1kcm9wcGluZy1wYXJ0aWNsZSI6IiJ9LHsiZmFtaWx5IjoiRnUiLCJnaXZlbiI6IkhhaWdlbiIsInBhcnNlLW5hbWVzIjpmYWxzZSwiZHJvcHBpbmctcGFydGljbGUiOiIiLCJub24tZHJvcHBpbmctcGFydGljbGUiOiIifSx7ImZhbWlseSI6IkRvbmciLCJnaXZlbiI6IlRpbmciLCJwYXJzZS1uYW1lcyI6ZmFsc2UsImRyb3BwaW5nLXBhcnRpY2xlIjoiIiwibm9uLWRyb3BwaW5nLXBhcnRpY2xlIjoiIn0seyJmYW1pbHkiOiJIdSIsImdpdmVuIjoiSmlvbmciLCJwYXJzZS1uYW1lcyI6ZmFsc2UsImRyb3BwaW5nLXBhcnRpY2xlIjoiIiwibm9uLWRyb3BwaW5nLXBhcnRpY2xlIjoiIn0seyJmYW1pbHkiOiJMaSIsImdpdmVuIjoiS2UiLCJwYXJzZS1uYW1lcyI6ZmFsc2UsImRyb3BwaW5nLXBhcnRpY2xlIjoiIiwibm9uLWRyb3BwaW5nLXBhcnRpY2xlIjoiIn1dLCJjb250YWluZXItdGl0bGUiOiJMZXVrZW1pYSIsImNvbnRhaW5lci10aXRsZS1zaG9ydCI6IkxldWtlbWlhIiwiRE9JIjoiMTAuMTAzOC9zNDEzNzUtMDI1LTAyNzQ5LTYiLCJJU1NOIjoiMDg4Ny02OTI0IiwiaXNzdWVkIjp7ImRhdGUtcGFydHMiOltbMjAyNSw5LDJdXX19LCJpc1RlbXBvcmFyeSI6ZmFsc2V9LHsiaWQiOiIyNTllNDVhZS1jNDNmLTNlNWYtYWI3Ny1lYTQxNWVmMGQxMzUiLCJpdGVtRGF0YSI6eyJ0eXBlIjoiYXJ0aWNsZS1qb3VybmFsIiwiaWQiOiIyNTllNDVhZS1jNDNmLTNlNWYtYWI3Ny1lYTQxNWVmMGQxMzUiLCJ0aXRsZSI6IkhEQUM4IHByb21vdGVzIGRhdW5vcnViaWNpbiByZXNpc3RhbmNlIG9mIGh1bWFuIGFjdXRlIG15ZWxvaWQgbGV1a2VtaWEgY2VsbHMgdmlhIHJlZ3VsYXRpb24gb2YgSUwtNiBhbmQgSUwtOCIsImF1dGhvciI6W3siZmFtaWx5IjoiV3UiLCJnaXZlbiI6IkppZXlpbmciLCJwYXJzZS1uYW1lcyI6ZmFsc2UsImRyb3BwaW5nLXBhcnRpY2xlIjoiIiwibm9uLWRyb3BwaW5nLXBhcnRpY2xlIjoiIn0seyJmYW1pbHkiOiJaaGFuZyIsImdpdmVuIjoiTGluZyIsInBhcnNlLW5hbWVzIjpmYWxzZSwiZHJvcHBpbmctcGFydGljbGUiOiIiLCJub24tZHJvcHBpbmctcGFydGljbGUiOiIifSx7ImZhbWlseSI6IkZlbmciLCJnaXZlbiI6Illhc2h1IiwicGFyc2UtbmFtZXMiOmZhbHNlLCJkcm9wcGluZy1wYXJ0aWNsZSI6IiIsIm5vbi1kcm9wcGluZy1wYXJ0aWNsZSI6IiJ9LHsiZmFtaWx5IjoiS2hhZGthIiwiZ2l2ZW4iOiJCaWpheSIsInBhcnNlLW5hbWVzIjpmYWxzZSwiZHJvcHBpbmctcGFydGljbGUiOiIiLCJub24tZHJvcHBpbmctcGFydGljbGUiOiIifSx7ImZhbWlseSI6IkZhbmciLCJnaXZlbiI6IlpoaWdhbmciLCJwYXJzZS1uYW1lcyI6ZmFsc2UsImRyb3BwaW5nLXBhcnRpY2xlIjoiIiwibm9uLWRyb3BwaW5nLXBhcnRpY2xlIjoiIn0seyJmYW1pbHkiOiJMaXUiLCJnaXZlbiI6IkppYWp1biIsInBhcnNlLW5hbWVzIjpmYWxzZSwiZHJvcHBpbmctcGFydGljbGUiOiIiLCJub24tZHJvcHBpbmctcGFydGljbGUiOiIifV0sImNvbnRhaW5lci10aXRsZSI6IkJpb2xvZ2ljYWwgQ2hlbWlzdHJ5IiwiY29udGFpbmVyLXRpdGxlLXNob3J0IjoiQmlvbCBDaGVtIiwiRE9JIjoiMTAuMTUxNS9oc3otMjAyMC0wMTk2IiwiSVNTTiI6IjE0MzEtNjczMCIsImlzc3VlZCI6eyJkYXRlLXBhcnRzIjpbWzIwMjEsMywyNl1dfSwicGFnZSI6IjQ2MS00NjgiLCJhYnN0cmFjdCI6IjxwPlRoZSBjaGVtb3Jlc2lzdGFuY2UgaXMgb25lIG9mIHRoZSBtYWpvciBjaGFsbGVuZ2VzIGZvciBhY3V0ZSBteWVsb2lkIGxldWtlbWlhIChBTUwpIHRyZWF0bWVudC4gV2UgZm91bmQgdGhhdCB0aGUgZXhwcmVzc2lvbiBvZiBoaXN0b25lIGRlYWNldHlsYXNlIDggKEhEQUM4KSB3YXMgaW5jcmVhc2VkIGluIGRhdW5vcnViaWNpbiAoRE5SKSByZXNpc3RhbnQgQU1MIGNlbGxzLCB3aGlsZSB0YXJnZXRlZCBpbmhpYml0aW9uIG9mIEhEQUM4IGJ5IGl0cyBzcGVjaWZpYyBzaVJOQSBvciBpbmhpYml0b3IgY2FuIHJlc3RvcmUgc2Vuc2l0aXZpdHkgb2YgRE5SIHRyZWF0bWVudCAuIEZ1cnRoZXIsIHRhcmdldGVkIGluaGliaXRpb24gb2YgSERBQzggY2FuIHN1cHByZXNzIGV4cHJlc3Npb24gb2YgaW50ZXJsZXVraW4gNiAoSUwtNikgYW5kIElMLTguIFdoaWxlIHJlY29tYmluYW50IElMLTYgKHJJTC02KSBhbmQgcklMLTggY2FuIHJldmVyc2Ugc2ktSERBQzgtcmVzb3JlZCBETlIgc2Vuc2l0aXZpdHkgb2bCoEFNTCBjZWxscy4gTWVjaGFuaXN0aWNhbCBzdHVkeSByZXZlYWxlZCB0aGF0IEhEQUM4IGluY3JlYXNlZCB0aGUgZXhwcmVzc2lvbiBvZiBwNjUsIG9uZSBvZiBrZXkgY29tcG9uZW50cyBvZiBORi3OukIgY29tcGxleCwgdG8gcHJvbW90ZSB0aGUgZXhwcmVzc2lvbiBvZiBJTC02IGFuZCBJTC04LiBJdCBtaWdodCBiZSBkdWUgdG8gdGhhdCBIREFDOCBjYW4gZGlyZWN0bHkgYmluZCB3aXRoIHRoZSBwcm9tb3RlciBvZiBwNjUgdG8gaW5jcmVhc2UgaXRzIHRyYW5zY3JpcHRpb24gYW5kIGV4cHJlc3Npb24uIENvbGxlY3RpdmVseSwgb3VyIGRhdGEgc3VnZ2VzdGVkIHRoYXQgSERBQzggcHJvbW90ZXMgRE5SIHJlc2lzdGFuY2Ugb2YgaHVtYW4gQU1MIGNlbGxzIHZpYSByZWd1bGF0aW9uIG9mIElMLTYgYW5kIElMLTguPC9wPiIsImlzc3VlIjoiNCIsInZvbHVtZSI6IjQwMiJ9LCJpc1RlbXBvcmFyeSI6ZmFsc2V9LHsiaWQiOiIzMjI4ZTZiMi1hZWUwLTNiNTMtODE2NS0wODEyOGM2N2I2MTQiLCJpdGVtRGF0YSI6eyJ0eXBlIjoiYXJ0aWNsZS1qb3VybmFsIiwiaWQiOiIzMjI4ZTZiMi1hZWUwLTNiNTMtODE2NS0wODEyOGM2N2I2MTQiLCJ0aXRsZSI6IkhEQUM4OiBBIFByb21pc2luZyBUaGVyYXBldXRpYyBUYXJnZXQgZm9yIEFjdXRlIE15ZWxvaWQgTGV1a2VtaWEiLCJhdXRob3IiOlt7ImZhbWlseSI6IlNwcmVhZmljbyIsImdpdmVuIjoiTWFyY28iLCJwYXJzZS1uYW1lcyI6ZmFsc2UsImRyb3BwaW5nLXBhcnRpY2xlIjoiIiwibm9uLWRyb3BwaW5nLXBhcnRpY2xlIjoiIn0seyJmYW1pbHkiOiJHcnVzemthIiwiZ2l2ZW4iOiJBbGljamEgTS4iLCJwYXJzZS1uYW1lcyI6ZmFsc2UsImRyb3BwaW5nLXBhcnRpY2xlIjoiIiwibm9uLWRyb3BwaW5nLXBhcnRpY2xlIjoiIn0seyJmYW1pbHkiOiJWYWxsaSIsImdpdmVuIjoiRGVib3JhIiwicGFyc2UtbmFtZXMiOmZhbHNlLCJkcm9wcGluZy1wYXJ0aWNsZSI6IiIsIm5vbi1kcm9wcGluZy1wYXJ0aWNsZSI6IiJ9LHsiZmFtaWx5IjoiTWF6em9sYSIsImdpdmVuIjoiTWFyYSIsInBhcnNlLW5hbWVzIjpmYWxzZSwiZHJvcHBpbmctcGFydGljbGUiOiIiLCJub24tZHJvcHBpbmctcGFydGljbGUiOiIifSx7ImZhbWlseSI6IkRlZmxvcmlhbiIsImdpdmVuIjoiR2lhbmx1Y2EiLCJwYXJzZS1uYW1lcyI6ZmFsc2UsImRyb3BwaW5nLXBhcnRpY2xlIjoiIiwibm9uLWRyb3BwaW5nLXBhcnRpY2xlIjoiIn0seyJmYW1pbHkiOiJRdWludMOoIiwiZ2l2ZW4iOiJBcmlhbm5hIiwicGFyc2UtbmFtZXMiOmZhbHNlLCJkcm9wcGluZy1wYXJ0aWNsZSI6IiIsIm5vbi1kcm9wcGluZy1wYXJ0aWNsZSI6IiJ9LHsiZmFtaWx5IjoiVG90YXJvIiwiZ2l2ZW4iOiJNYXJpYSBHcmF6aWEiLCJwYXJzZS1uYW1lcyI6ZmFsc2UsImRyb3BwaW5nLXBhcnRpY2xlIjoiIiwibm9uLWRyb3BwaW5nLXBhcnRpY2xlIjoiIn0seyJmYW1pbHkiOiJCYXR0YWdsaWEiLCJnaXZlbiI6IkNyaXN0aW5hIiwicGFyc2UtbmFtZXMiOmZhbHNlLCJkcm9wcGluZy1wYXJ0aWNsZSI6IiIsIm5vbi1kcm9wcGluZy1wYXJ0aWNsZSI6IiJ9LHsiZmFtaWx5IjoiQWxjYWxheSIsImdpdmVuIjoiTXlyaWFtIiwicGFyc2UtbmFtZXMiOmZhbHNlLCJkcm9wcGluZy1wYXJ0aWNsZSI6IiIsIm5vbi1kcm9wcGluZy1wYXJ0aWNsZSI6IiJ9LHsiZmFtaWx5IjoiTWFyb3p6aSIsImdpdmVuIjoiQW5uYSIsInBhcnNlLW5hbWVzIjpmYWxzZSwiZHJvcHBpbmctcGFydGljbGUiOiIiLCJub24tZHJvcHBpbmctcGFydGljbGUiOiIifSx7ImZhbWlseSI6IlBpc3RvY2NoaSIsImdpdmVuIjoiQW5uYSIsInBhcnNlLW5hbWVzIjpmYWxzZSwiZHJvcHBpbmctcGFydGljbGUiOiIiLCJub24tZHJvcHBpbmctcGFydGljbGUiOiIifV0sImNvbnRhaW5lci10aXRsZSI6IkZyb250aWVycyBpbiBDZWxsIGFuZCBEZXZlbG9wbWVudGFsIEJpb2xvZ3kiLCJjb250YWluZXItdGl0bGUtc2hvcnQiOiJGcm9udCBDZWxsIERldiBCaW9sIiwiRE9JIjoiMTAuMzM4OS9mY2VsbC4yMDIwLjAwODQ0IiwiSVNTTiI6IjIyOTYtNjM0WCIsImlzc3VlZCI6eyJkYXRlLXBhcnRzIjpbWzIwMjAsOSw0XV19LCJ2b2x1bWUiOiI4In0sImlzVGVtcG9yYXJ5IjpmYWxzZX0seyJpZCI6ImIwY2U5YzE2LWQ3MDEtM2NiYi1iM2JiLTEyMGRhMzg1M2NjYyIsIml0ZW1EYXRhIjp7InR5cGUiOiJhcnRpY2xlLWpvdXJuYWwiLCJpZCI6ImIwY2U5YzE2LWQ3MDEtM2NiYi1iM2JiLTEyMGRhMzg1M2NjYyIsInRpdGxlIjoiQXJlIGluaGliaXRvcnMgb2YgaGlzdG9uZSBkZWFjZXR5bGFzZSA4IChIREFDOCkgZWZmZWN0aXZlIGluIGhlbWF0b2xvZ2ljYWwgY2FuY2VycyBlc3BlY2lhbGx5IGFjdXRlIG15ZWxvaWQgbGV1a2VtaWEgKEFNTCkgYW5kIGFjdXRlIGx5bXBob2JsYXN0aWMgbGV1a2VtaWEgKEFMTCk/IiwiYXV0aG9yIjpbeyJmYW1pbHkiOiJBbWluIiwiZ2l2ZW4iOiJTayBBYmR1bCIsInBhcnNlLW5hbWVzIjpmYWxzZSwiZHJvcHBpbmctcGFydGljbGUiOiIiLCJub24tZHJvcHBpbmctcGFydGljbGUiOiIifSx7ImZhbWlseSI6IktoYXR1biIsImdpdmVuIjoiU2FtaW1hIiwicGFyc2UtbmFtZXMiOmZhbHNlLCJkcm9wcGluZy1wYXJ0aWNsZSI6IiIsIm5vbi1kcm9wcGluZy1wYXJ0aWNsZSI6IiJ9LHsiZmFtaWx5IjoiR2F5ZW4iLCJnaXZlbiI6IlNob3ZhbmxhbCIsInBhcnNlLW5hbWVzIjpmYWxzZSwiZHJvcHBpbmctcGFydGljbGUiOiIiLCJub24tZHJvcHBpbmctcGFydGljbGUiOiIifSx7ImZhbWlseSI6IkRhcyIsImdpdmVuIjoiU2FuamliIiwicGFyc2UtbmFtZXMiOmZhbHNlLCJkcm9wcGluZy1wYXJ0aWNsZSI6IiIsIm5vbi1kcm9wcGluZy1wYXJ0aWNsZSI6IiJ9LHsiZmFtaWx5IjoiSmhhIiwiZ2l2ZW4iOiJUYXJ1biIsInBhcnNlLW5hbWVzIjpmYWxzZSwiZHJvcHBpbmctcGFydGljbGUiOiIiLCJub24tZHJvcHBpbmctcGFydGljbGUiOiIifV0sImNvbnRhaW5lci10aXRsZSI6IkV1cm9wZWFuIEpvdXJuYWwgb2YgTWVkaWNpbmFsIENoZW1pc3RyeSIsImNvbnRhaW5lci10aXRsZS1zaG9ydCI6IkV1ciBKIE1lZCBDaGVtIiwiRE9JIjoiMTAuMTAxNi9qLmVqbWVjaC4yMDIzLjExNTU5NCIsIklTU04iOiIwMjIzNTIzNCIsImlzc3VlZCI6eyJkYXRlLXBhcnRzIjpbWzIwMjMsMTBdXX0sInBhZ2UiOiIxMTU1OTQiLCJ2b2x1bWUiOiIyNTgifSwiaXNUZW1wb3JhcnkiOmZhbHNlfV19&quot;,&quot;citationItems&quot;:[{&quot;id&quot;:&quot;2116364e-8189-3f39-8aa7-c402e14109e3&quot;,&quot;itemData&quot;:{&quot;type&quot;:&quot;article-journal&quot;,&quot;id&quot;:&quot;2116364e-8189-3f39-8aa7-c402e14109e3&quot;,&quot;title&quot;:&quot;Targeting miR-126 in inv(16) acute myeloid leukemia inhibits leukemia development and leukemia stem cell maintenance&quot;,&quot;author&quot;:[{&quot;family&quot;:&quot;Zhang&quot;,&quot;given&quot;:&quot;Lianjun&quot;,&quot;parse-names&quot;:false,&quot;dropping-particle&quot;:&quot;&quot;,&quot;non-dropping-particle&quot;:&quot;&quot;},{&quot;family&quot;:&quot;Nguyen&quot;,&quot;given&quot;:&quot;Le Xuan Truong&quot;,&quot;parse-names&quot;:false,&quot;dropping-particle&quot;:&quot;&quot;,&quot;non-dropping-particle&quot;:&quot;&quot;},{&quot;family&quot;:&quot;Chen&quot;,&quot;given&quot;:&quot;Ying-Chieh&quot;,&quot;parse-names&quot;:false,&quot;dropping-particle&quot;:&quot;&quot;,&quot;non-dropping-particle&quot;:&quot;&quot;},{&quot;family&quot;:&quot;Wu&quot;,&quot;given&quot;:&quot;Dijiong&quot;,&quot;parse-names&quot;:false,&quot;dropping-particle&quot;:&quot;&quot;,&quot;non-dropping-particle&quot;:&quot;&quot;},{&quot;family&quot;:&quot;Cook&quot;,&quot;given&quot;:&quot;Guerry J.&quot;,&quot;parse-names&quot;:false,&quot;dropping-particle&quot;:&quot;&quot;,&quot;non-dropping-particle&quot;:&quot;&quot;},{&quot;family&quot;:&quot;Hoang&quot;,&quot;given&quot;:&quot;Dinh Hoa&quot;,&quot;parse-names&quot;:false,&quot;dropping-particle&quot;:&quot;&quot;,&quot;non-dropping-particle&quot;:&quot;&quot;},{&quot;family&quot;:&quot;Brewer&quot;,&quot;given&quot;:&quot;Casey J.&quot;,&quot;parse-names&quot;:false,&quot;dropping-particle&quot;:&quot;&quot;,&quot;non-dropping-particle&quot;:&quot;&quot;},{&quot;family&quot;:&quot;He&quot;,&quot;given&quot;:&quot;Xin&quot;,&quot;parse-names&quot;:false,&quot;dropping-particle&quot;:&quot;&quot;,&quot;non-dropping-particle&quot;:&quot;&quot;},{&quot;family&quot;:&quot;Dong&quot;,&quot;given&quot;:&quot;Haojie&quot;,&quot;parse-names&quot;:false,&quot;dropping-particle&quot;:&quot;&quot;,&quot;non-dropping-particle&quot;:&quot;&quot;},{&quot;family&quot;:&quot;Li&quot;,&quot;given&quot;:&quot;Shu&quot;,&quot;parse-names&quot;:false,&quot;dropping-particle&quot;:&quot;&quot;,&quot;non-dropping-particle&quot;:&quot;&quot;},{&quot;family&quot;:&quot;Li&quot;,&quot;given&quot;:&quot;Man&quot;,&quot;parse-names&quot;:false,&quot;dropping-particle&quot;:&quot;&quot;,&quot;non-dropping-particle&quot;:&quot;&quot;},{&quot;family&quot;:&quot;Zhao&quot;,&quot;given&quot;:&quot;Dandan&quot;,&quot;parse-names&quot;:false,&quot;dropping-particle&quot;:&quot;&quot;,&quot;non-dropping-particle&quot;:&quot;&quot;},{&quot;family&quot;:&quot;Qi&quot;,&quot;given&quot;:&quot;Jing&quot;,&quot;parse-names&quot;:false,&quot;dropping-particle&quot;:&quot;&quot;,&quot;non-dropping-particle&quot;:&quot;&quot;},{&quot;family&quot;:&quot;Hua&quot;,&quot;given&quot;:&quot;Wei-Kai&quot;,&quot;parse-names&quot;:false,&quot;dropping-particle&quot;:&quot;&quot;,&quot;non-dropping-particle&quot;:&quot;&quot;},{&quot;family&quot;:&quot;Cai&quot;,&quot;given&quot;:&quot;Qi&quot;,&quot;parse-names&quot;:false,&quot;dropping-particle&quot;:&quot;&quot;,&quot;non-dropping-particle&quot;:&quot;&quot;},{&quot;family&quot;:&quot;Carnahan&quot;,&quot;given&quot;:&quot;Emily&quot;,&quot;parse-names&quot;:false,&quot;dropping-particle&quot;:&quot;&quot;,&quot;non-dropping-particle&quot;:&quot;&quot;},{&quot;family&quot;:&quot;Chen&quot;,&quot;given&quot;:&quot;Wei&quot;,&quot;parse-names&quot;:false,&quot;dropping-particle&quot;:&quot;&quot;,&quot;non-dropping-particle&quot;:&quot;&quot;},{&quot;family&quot;:&quot;Wu&quot;,&quot;given&quot;:&quot;Xiwei&quot;,&quot;parse-names&quot;:false,&quot;dropping-particle&quot;:&quot;&quot;,&quot;non-dropping-particle&quot;:&quot;&quot;},{&quot;family&quot;:&quot;Swiderski&quot;,&quot;given&quot;:&quot;Piotr&quot;,&quot;parse-names&quot;:false,&quot;dropping-particle&quot;:&quot;&quot;,&quot;non-dropping-particle&quot;:&quot;&quot;},{&quot;family&quot;:&quot;Rockne&quot;,&quot;given&quot;:&quot;Russell C.&quot;,&quot;parse-names&quot;:false,&quot;dropping-particle&quot;:&quot;&quot;,&quot;non-dropping-particle&quot;:&quot;&quot;},{&quot;family&quot;:&quot;Kortylewski&quot;,&quot;given&quot;:&quot;Marcin&quot;,&quot;parse-names&quot;:false,&quot;dropping-particle&quot;:&quot;&quot;,&quot;non-dropping-particle&quot;:&quot;&quot;},{&quot;family&quot;:&quot;Li&quot;,&quot;given&quot;:&quot;Ling&quot;,&quot;parse-names&quot;:false,&quot;dropping-particle&quot;:&quot;&quot;,&quot;non-dropping-particle&quot;:&quot;&quot;},{&quot;family&quot;:&quot;Zhang&quot;,&quot;given&quot;:&quot;Bin&quot;,&quot;parse-names&quot;:false,&quot;dropping-particle&quot;:&quot;&quot;,&quot;non-dropping-particle&quot;:&quot;&quot;},{&quot;family&quot;:&quot;Marcucci&quot;,&quot;given&quot;:&quot;Guido&quot;,&quot;parse-names&quot;:false,&quot;dropping-particle&quot;:&quot;&quot;,&quot;non-dropping-particle&quot;:&quot;&quot;},{&quot;family&quot;:&quot;Kuo&quot;,&quot;given&quot;:&quot;Ya-Huei&quot;,&quot;parse-names&quot;:false,&quot;dropping-particle&quot;:&quot;&quot;,&quot;non-dropping-particle&quot;:&quot;&quot;}],&quot;container-title&quot;:&quot;Nature Communications&quot;,&quot;container-title-short&quot;:&quot;Nat Commun&quot;,&quot;DOI&quot;:&quot;10.1038/s41467-021-26420-7&quot;,&quot;ISSN&quot;:&quot;2041-1723&quot;,&quot;issued&quot;:{&quot;date-parts&quot;:[[2021,10,22]]},&quot;page&quot;:&quot;6154&quot;,&quot;abstract&quot;:&quot;&lt;p&gt; Acute myeloid leukemia (AML) harboring inv(16)(p13q22) expresses high levels of miR-126. Here we show that the &lt;italic&gt;CBFB-MYH11 (CM)&lt;/italic&gt; fusion gene upregulates miR-126 expression through aberrant miR-126 transcription and perturbed miR-126 biogenesis via the HDAC8/RAN-XPO5-RCC1 axis. Aberrant miR-126 upregulation promotes survival of leukemia-initiating progenitors and is critical for initiating and maintaining CM-driven AML. We show that miR-126 enhances MYC activity through the SPRED1/PLK2-ERK-MYC axis. Notably, genetic deletion of miR-126 significantly reduces AML rate and extends survival in CM knock-in mice. Therapeutic depletion of miR-126 with an anti-miR-126 (miRisten) inhibits AML cell survival, reduces leukemia burden and leukemia stem cell (LSC) activity in inv(16) AML murine and xenograft models. The combination of miRisten with chemotherapy further enhances the anti-leukemia and anti-LSC activity. Overall, this study provides molecular insights for the mechanism and impact of miR-126 dysregulation in leukemogenesis and highlights the potential of miR-126 depletion as a therapeutic approach for inv(16) AML. &lt;/p&gt;&quot;,&quot;issue&quot;:&quot;1&quot;,&quot;volume&quot;:&quot;12&quot;},&quot;isTemporary&quot;:false},{&quot;id&quot;:&quot;851a68cd-6f5f-32d9-a6f0-953c9b51584b&quot;,&quot;itemData&quot;:{&quot;type&quot;:&quot;article-journal&quot;,&quot;id&quot;:&quot;851a68cd-6f5f-32d9-a6f0-953c9b51584b&quot;,&quot;title&quot;:&quot;Targeting HDAC8 sensitizes tyrosine kinase inhibitors in the elimination of B-cell acute lymphoblastic leukemia cells through degradation of HIF-1α&quot;,&quot;author&quot;:[{&quot;family&quot;:&quot;Xu&quot;,&quot;given&quot;:&quot;Guilin&quot;,&quot;parse-names&quot;:false,&quot;dropping-particle&quot;:&quot;&quot;,&quot;non-dropping-particle&quot;:&quot;&quot;},{&quot;family&quot;:&quot;Wang&quot;,&quot;given&quot;:&quot;Feng&quot;,&quot;parse-names&quot;:false,&quot;dropping-particle&quot;:&quot;&quot;,&quot;non-dropping-particle&quot;:&quot;&quot;},{&quot;family&quot;:&quot;Chen&quot;,&quot;given&quot;:&quot;Ming&quot;,&quot;parse-names&quot;:false,&quot;dropping-particle&quot;:&quot;&quot;,&quot;non-dropping-particle&quot;:&quot;&quot;},{&quot;family&quot;:&quot;Gao&quot;,&quot;given&quot;:&quot;Wenhui&quot;,&quot;parse-names&quot;:false,&quot;dropping-particle&quot;:&quot;&quot;,&quot;non-dropping-particle&quot;:&quot;&quot;},{&quot;family&quot;:&quot;Liu&quot;,&quot;given&quot;:&quot;Ying&quot;,&quot;parse-names&quot;:false,&quot;dropping-particle&quot;:&quot;&quot;,&quot;non-dropping-particle&quot;:&quot;&quot;},{&quot;family&quot;:&quot;Zhu&quot;,&quot;given&quot;:&quot;Jiayan&quot;,&quot;parse-names&quot;:false,&quot;dropping-particle&quot;:&quot;&quot;,&quot;non-dropping-particle&quot;:&quot;&quot;},{&quot;family&quot;:&quot;Wang&quot;,&quot;given&quot;:&quot;Churan&quot;,&quot;parse-names&quot;:false,&quot;dropping-particle&quot;:&quot;&quot;,&quot;non-dropping-particle&quot;:&quot;&quot;},{&quot;family&quot;:&quot;Jiang&quot;,&quot;given&quot;:&quot;Huimin&quot;,&quot;parse-names&quot;:false,&quot;dropping-particle&quot;:&quot;&quot;,&quot;non-dropping-particle&quot;:&quot;&quot;},{&quot;family&quot;:&quot;Li&quot;,&quot;given&quot;:&quot;Yunxuan&quot;,&quot;parse-names&quot;:false,&quot;dropping-particle&quot;:&quot;&quot;,&quot;non-dropping-particle&quot;:&quot;&quot;},{&quot;family&quot;:&quot;Zhang&quot;,&quot;given&quot;:&quot;Peitao&quot;,&quot;parse-names&quot;:false,&quot;dropping-particle&quot;:&quot;&quot;,&quot;non-dropping-particle&quot;:&quot;&quot;},{&quot;family&quot;:&quot;Yuan&quot;,&quot;given&quot;:&quot;Jian&quot;,&quot;parse-names&quot;:false,&quot;dropping-particle&quot;:&quot;&quot;,&quot;non-dropping-particle&quot;:&quot;&quot;},{&quot;family&quot;:&quot;Zhang&quot;,&quot;given&quot;:&quot;Tingting&quot;,&quot;parse-names&quot;:false,&quot;dropping-particle&quot;:&quot;&quot;,&quot;non-dropping-particle&quot;:&quot;&quot;},{&quot;family&quot;:&quot;Zhao&quot;,&quot;given&quot;:&quot;Chenxi&quot;,&quot;parse-names&quot;:false,&quot;dropping-particle&quot;:&quot;&quot;,&quot;non-dropping-particle&quot;:&quot;&quot;},{&quot;family&quot;:&quot;Wang&quot;,&quot;given&quot;:&quot;Lining&quot;,&quot;parse-names&quot;:false,&quot;dropping-particle&quot;:&quot;&quot;,&quot;non-dropping-particle&quot;:&quot;&quot;},{&quot;family&quot;:&quot;Wang&quot;,&quot;given&quot;:&quot;Ling&quot;,&quot;parse-names&quot;:false,&quot;dropping-particle&quot;:&quot;&quot;,&quot;non-dropping-particle&quot;:&quot;&quot;},{&quot;family&quot;:&quot;Jiang&quot;,&quot;given&quot;:&quot;Jieling&quot;,&quot;parse-names&quot;:false,&quot;dropping-particle&quot;:&quot;&quot;,&quot;non-dropping-particle&quot;:&quot;&quot;},{&quot;family&quot;:&quot;Cao&quot;,&quot;given&quot;:&quot;Wenbin&quot;,&quot;parse-names&quot;:false,&quot;dropping-particle&quot;:&quot;&quot;,&quot;non-dropping-particle&quot;:&quot;&quot;},{&quot;family&quot;:&quot;Zhang&quot;,&quot;given&quot;:&quot;Zhuan&quot;,&quot;parse-names&quot;:false,&quot;dropping-particle&quot;:&quot;&quot;,&quot;non-dropping-particle&quot;:&quot;&quot;},{&quot;family&quot;:&quot;Fu&quot;,&quot;given&quot;:&quot;Haigen&quot;,&quot;parse-names&quot;:false,&quot;dropping-particle&quot;:&quot;&quot;,&quot;non-dropping-particle&quot;:&quot;&quot;},{&quot;family&quot;:&quot;Dong&quot;,&quot;given&quot;:&quot;Ting&quot;,&quot;parse-names&quot;:false,&quot;dropping-particle&quot;:&quot;&quot;,&quot;non-dropping-particle&quot;:&quot;&quot;},{&quot;family&quot;:&quot;Hu&quot;,&quot;given&quot;:&quot;Jiong&quot;,&quot;parse-names&quot;:false,&quot;dropping-particle&quot;:&quot;&quot;,&quot;non-dropping-particle&quot;:&quot;&quot;},{&quot;family&quot;:&quot;Li&quot;,&quot;given&quot;:&quot;Ke&quot;,&quot;parse-names&quot;:false,&quot;dropping-particle&quot;:&quot;&quot;,&quot;non-dropping-particle&quot;:&quot;&quot;}],&quot;container-title&quot;:&quot;Leukemia&quot;,&quot;container-title-short&quot;:&quot;Leukemia&quot;,&quot;DOI&quot;:&quot;10.1038/s41375-025-02749-6&quot;,&quot;ISSN&quot;:&quot;0887-6924&quot;,&quot;issued&quot;:{&quot;date-parts&quot;:[[2025,9,2]]}},&quot;isTemporary&quot;:false},{&quot;id&quot;:&quot;259e45ae-c43f-3e5f-ab77-ea415ef0d135&quot;,&quot;itemData&quot;:{&quot;type&quot;:&quot;article-journal&quot;,&quot;id&quot;:&quot;259e45ae-c43f-3e5f-ab77-ea415ef0d135&quot;,&quot;title&quot;:&quot;HDAC8 promotes daunorubicin resistance of human acute myeloid leukemia cells via regulation of IL-6 and IL-8&quot;,&quot;author&quot;:[{&quot;family&quot;:&quot;Wu&quot;,&quot;given&quot;:&quot;Jieying&quot;,&quot;parse-names&quot;:false,&quot;dropping-particle&quot;:&quot;&quot;,&quot;non-dropping-particle&quot;:&quot;&quot;},{&quot;family&quot;:&quot;Zhang&quot;,&quot;given&quot;:&quot;Ling&quot;,&quot;parse-names&quot;:false,&quot;dropping-particle&quot;:&quot;&quot;,&quot;non-dropping-particle&quot;:&quot;&quot;},{&quot;family&quot;:&quot;Feng&quot;,&quot;given&quot;:&quot;Yashu&quot;,&quot;parse-names&quot;:false,&quot;dropping-particle&quot;:&quot;&quot;,&quot;non-dropping-particle&quot;:&quot;&quot;},{&quot;family&quot;:&quot;Khadka&quot;,&quot;given&quot;:&quot;Bijay&quot;,&quot;parse-names&quot;:false,&quot;dropping-particle&quot;:&quot;&quot;,&quot;non-dropping-particle&quot;:&quot;&quot;},{&quot;family&quot;:&quot;Fang&quot;,&quot;given&quot;:&quot;Zhigang&quot;,&quot;parse-names&quot;:false,&quot;dropping-particle&quot;:&quot;&quot;,&quot;non-dropping-particle&quot;:&quot;&quot;},{&quot;family&quot;:&quot;Liu&quot;,&quot;given&quot;:&quot;Jiajun&quot;,&quot;parse-names&quot;:false,&quot;dropping-particle&quot;:&quot;&quot;,&quot;non-dropping-particle&quot;:&quot;&quot;}],&quot;container-title&quot;:&quot;Biological Chemistry&quot;,&quot;container-title-short&quot;:&quot;Biol Chem&quot;,&quot;DOI&quot;:&quot;10.1515/hsz-2020-0196&quot;,&quot;ISSN&quot;:&quot;1431-6730&quot;,&quot;issued&quot;:{&quot;date-parts&quot;:[[2021,3,26]]},&quot;page&quot;:&quot;461-468&quot;,&quot;abstract&quot;:&quot;&lt;p&gt;The chemoresistance is one of the major challenges for acute myeloid leukemia (AML) treatment. We found that the expression of histone deacetylase 8 (HDAC8) was increased in daunorubicin (DNR) resistant AML cells, while targeted inhibition of HDAC8 by its specific siRNA or inhibitor can restore sensitivity of DNR treatment . Further, targeted inhibition of HDAC8 can suppress expression of interleukin 6 (IL-6) and IL-8. While recombinant IL-6 (rIL-6) and rIL-8 can reverse si-HDAC8-resored DNR sensitivity of AML cells. Mechanistical study revealed that HDAC8 increased the expression of p65, one of key components of NF-κB complex, to promote the expression of IL-6 and IL-8. It might be due to that HDAC8 can directly bind with the promoter of p65 to increase its transcription and expression. Collectively, our data suggested that HDAC8 promotes DNR resistance of human AML cells via regulation of IL-6 and IL-8.&lt;/p&gt;&quot;,&quot;issue&quot;:&quot;4&quot;,&quot;volume&quot;:&quot;402&quot;},&quot;isTemporary&quot;:false},{&quot;id&quot;:&quot;3228e6b2-aee0-3b53-8165-08128c67b614&quot;,&quot;itemData&quot;:{&quot;type&quot;:&quot;article-journal&quot;,&quot;id&quot;:&quot;3228e6b2-aee0-3b53-8165-08128c67b614&quot;,&quot;title&quot;:&quot;HDAC8: A Promising Therapeutic Target for Acute Myeloid Leukemia&quot;,&quot;author&quot;:[{&quot;family&quot;:&quot;Spreafico&quot;,&quot;given&quot;:&quot;Marco&quot;,&quot;parse-names&quot;:false,&quot;dropping-particle&quot;:&quot;&quot;,&quot;non-dropping-particle&quot;:&quot;&quot;},{&quot;family&quot;:&quot;Gruszka&quot;,&quot;given&quot;:&quot;Alicja M.&quot;,&quot;parse-names&quot;:false,&quot;dropping-particle&quot;:&quot;&quot;,&quot;non-dropping-particle&quot;:&quot;&quot;},{&quot;family&quot;:&quot;Valli&quot;,&quot;given&quot;:&quot;Debora&quot;,&quot;parse-names&quot;:false,&quot;dropping-particle&quot;:&quot;&quot;,&quot;non-dropping-particle&quot;:&quot;&quot;},{&quot;family&quot;:&quot;Mazzola&quot;,&quot;given&quot;:&quot;Mara&quot;,&quot;parse-names&quot;:false,&quot;dropping-particle&quot;:&quot;&quot;,&quot;non-dropping-particle&quot;:&quot;&quot;},{&quot;family&quot;:&quot;Deflorian&quot;,&quot;given&quot;:&quot;Gianluca&quot;,&quot;parse-names&quot;:false,&quot;dropping-particle&quot;:&quot;&quot;,&quot;non-dropping-particle&quot;:&quot;&quot;},{&quot;family&quot;:&quot;Quintè&quot;,&quot;given&quot;:&quot;Arianna&quot;,&quot;parse-names&quot;:false,&quot;dropping-particle&quot;:&quot;&quot;,&quot;non-dropping-particle&quot;:&quot;&quot;},{&quot;family&quot;:&quot;Totaro&quot;,&quot;given&quot;:&quot;Maria Grazia&quot;,&quot;parse-names&quot;:false,&quot;dropping-particle&quot;:&quot;&quot;,&quot;non-dropping-particle&quot;:&quot;&quot;},{&quot;family&quot;:&quot;Battaglia&quot;,&quot;given&quot;:&quot;Cristina&quot;,&quot;parse-names&quot;:false,&quot;dropping-particle&quot;:&quot;&quot;,&quot;non-dropping-particle&quot;:&quot;&quot;},{&quot;family&quot;:&quot;Alcalay&quot;,&quot;given&quot;:&quot;Myriam&quot;,&quot;parse-names&quot;:false,&quot;dropping-particle&quot;:&quot;&quot;,&quot;non-dropping-particle&quot;:&quot;&quot;},{&quot;family&quot;:&quot;Marozzi&quot;,&quot;given&quot;:&quot;Anna&quot;,&quot;parse-names&quot;:false,&quot;dropping-particle&quot;:&quot;&quot;,&quot;non-dropping-particle&quot;:&quot;&quot;},{&quot;family&quot;:&quot;Pistocchi&quot;,&quot;given&quot;:&quot;Anna&quot;,&quot;parse-names&quot;:false,&quot;dropping-particle&quot;:&quot;&quot;,&quot;non-dropping-particle&quot;:&quot;&quot;}],&quot;container-title&quot;:&quot;Frontiers in Cell and Developmental Biology&quot;,&quot;container-title-short&quot;:&quot;Front Cell Dev Biol&quot;,&quot;DOI&quot;:&quot;10.3389/fcell.2020.00844&quot;,&quot;ISSN&quot;:&quot;2296-634X&quot;,&quot;issued&quot;:{&quot;date-parts&quot;:[[2020,9,4]]},&quot;volume&quot;:&quot;8&quot;},&quot;isTemporary&quot;:false},{&quot;id&quot;:&quot;b0ce9c16-d701-3cbb-b3bb-120da3853ccc&quot;,&quot;itemData&quot;:{&quot;type&quot;:&quot;article-journal&quot;,&quot;id&quot;:&quot;b0ce9c16-d701-3cbb-b3bb-120da3853ccc&quot;,&quot;title&quot;:&quot;Are inhibitors of histone deacetylase 8 (HDAC8) effective in hematological cancers especially acute myeloid leukemia (AML) and acute lymphoblastic leukemia (ALL)?&quot;,&quot;author&quot;:[{&quot;family&quot;:&quot;Amin&quot;,&quot;given&quot;:&quot;Sk Abdul&quot;,&quot;parse-names&quot;:false,&quot;dropping-particle&quot;:&quot;&quot;,&quot;non-dropping-particle&quot;:&quot;&quot;},{&quot;family&quot;:&quot;Khatun&quot;,&quot;given&quot;:&quot;Samima&quot;,&quot;parse-names&quot;:false,&quot;dropping-particle&quot;:&quot;&quot;,&quot;non-dropping-particle&quot;:&quot;&quot;},{&quot;family&quot;:&quot;Gayen&quot;,&quot;given&quot;:&quot;Shovanlal&quot;,&quot;parse-names&quot;:false,&quot;dropping-particle&quot;:&quot;&quot;,&quot;non-dropping-particle&quot;:&quot;&quot;},{&quot;family&quot;:&quot;Das&quot;,&quot;given&quot;:&quot;Sanjib&quot;,&quot;parse-names&quot;:false,&quot;dropping-particle&quot;:&quot;&quot;,&quot;non-dropping-particle&quot;:&quot;&quot;},{&quot;family&quot;:&quot;Jha&quot;,&quot;given&quot;:&quot;Tarun&quot;,&quot;parse-names&quot;:false,&quot;dropping-particle&quot;:&quot;&quot;,&quot;non-dropping-particle&quot;:&quot;&quot;}],&quot;container-title&quot;:&quot;European Journal of Medicinal Chemistry&quot;,&quot;container-title-short&quot;:&quot;Eur J Med Chem&quot;,&quot;DOI&quot;:&quot;10.1016/j.ejmech.2023.115594&quot;,&quot;ISSN&quot;:&quot;02235234&quot;,&quot;issued&quot;:{&quot;date-parts&quot;:[[2023,10]]},&quot;page&quot;:&quot;115594&quot;,&quot;volume&quot;:&quot;258&quot;},&quot;isTemporary&quot;:false}]},{&quot;citationID&quot;:&quot;MENDELEY_CITATION_9b58ee07-6dd8-4830-8d01-fcc5a0c6d1a5&quot;,&quot;properties&quot;:{&quot;noteIndex&quot;:0},&quot;isEdited&quot;:false,&quot;manualOverride&quot;:{&quot;isManuallyOverridden&quot;:false,&quot;citeprocText&quot;:&quot;(Falini et al., 2020; Patel et al., 2020; Hindley et al., 2021; Morganti et al., 2022; Falini, 2023; Issa et al., 2023; Weinberg et al., 2023; Falini and Dillon, 2024)&quot;,&quot;manualOverrideText&quot;:&quot;&quot;},&quot;citationTag&quot;:&quot;MENDELEY_CITATION_v3_eyJjaXRhdGlvbklEIjoiTUVOREVMRVlfQ0lUQVRJT05fOWI1OGVlMDctNmRkOC00ODMwLThkMDEtZmNjNWEwYzZkMWE1IiwicHJvcGVydGllcyI6eyJub3RlSW5kZXgiOjB9LCJpc0VkaXRlZCI6ZmFsc2UsIm1hbnVhbE92ZXJyaWRlIjp7ImlzTWFudWFsbHlPdmVycmlkZGVuIjpmYWxzZSwiY2l0ZXByb2NUZXh0IjoiKEZhbGluaSBldCBhbC4sIDIwMjA7IFBhdGVsIGV0IGFsLiwgMjAyMDsgSGluZGxleSBldCBhbC4sIDIwMjE7IE1vcmdhbnRpIGV0IGFsLiwgMjAyMjsgRmFsaW5pLCAyMDIzOyBJc3NhIGV0IGFsLiwgMjAyMzsgV2VpbmJlcmcgZXQgYWwuLCAyMDIzOyBGYWxpbmkgYW5kIERpbGxvbiwgMjAyNCkiLCJtYW51YWxPdmVycmlkZVRleHQiOiIifSwiY2l0YXRpb25JdGVtcyI6W3siaWQiOiJkN2RhYjdhNS1lM2VmLTNhMzEtOGQzNy01ZGQwNTc1YjA1ODYiLCJpdGVtRGF0YSI6eyJ0eXBlIjoiYXJ0aWNsZS1qb3VybmFsIiwiaWQiOiJkN2RhYjdhNS1lM2VmLTNhMzEtOGQzNy01ZGQwNTc1YjA1ODYiLCJ0aXRsZSI6IlRoZSBJbnRlcm5hdGlvbmFsIENvbnNlbnN1cyBDbGFzc2lmaWNhdGlvbiBvZiBhY3V0ZSBteWVsb2lkIGxldWtlbWlhIiwiYXV0aG9yIjpbeyJmYW1pbHkiOiJXZWluYmVyZyIsImdpdmVuIjoiT2xnYSBLLiIsInBhcnNlLW5hbWVzIjpmYWxzZSwiZHJvcHBpbmctcGFydGljbGUiOiIiLCJub24tZHJvcHBpbmctcGFydGljbGUiOiIifSx7ImZhbWlseSI6IlBvcndpdCIsImdpdmVuIjoiQW5uYSIsInBhcnNlLW5hbWVzIjpmYWxzZSwiZHJvcHBpbmctcGFydGljbGUiOiIiLCJub24tZHJvcHBpbmctcGFydGljbGUiOiIifSx7ImZhbWlseSI6Ik9yYXppIiwiZ2l2ZW4iOiJBdHRpbGlvIiwicGFyc2UtbmFtZXMiOmZhbHNlLCJkcm9wcGluZy1wYXJ0aWNsZSI6IiIsIm5vbi1kcm9wcGluZy1wYXJ0aWNsZSI6IiJ9LHsiZmFtaWx5IjoiSGFzc2VyamlhbiIsImdpdmVuIjoiUm9iZXJ0IFAuIiwicGFyc2UtbmFtZXMiOmZhbHNlLCJkcm9wcGluZy1wYXJ0aWNsZSI6IiIsIm5vbi1kcm9wcGluZy1wYXJ0aWNsZSI6IiJ9LHsiZmFtaWx5IjoiRm91Y2FyIiwiZ2l2ZW4iOiJLYXRocnluIiwicGFyc2UtbmFtZXMiOmZhbHNlLCJkcm9wcGluZy1wYXJ0aWNsZSI6IiIsIm5vbi1kcm9wcGluZy1wYXJ0aWNsZSI6IiJ9LHsiZmFtaWx5IjoiRHVuY2F2YWdlIiwiZ2l2ZW4iOiJFcmljIEouIiwicGFyc2UtbmFtZXMiOmZhbHNlLCJkcm9wcGluZy1wYXJ0aWNsZSI6IiIsIm5vbi1kcm9wcGluZy1wYXJ0aWNsZSI6IiJ9LHsiZmFtaWx5IjoiQXJiZXIiLCJnaXZlbiI6IkRhbmllbCBBLiIsInBhcnNlLW5hbWVzIjpmYWxzZSwiZHJvcHBpbmctcGFydGljbGUiOiIiLCJub24tZHJvcHBpbmctcGFydGljbGUiOiIifV0sImNvbnRhaW5lci10aXRsZSI6IlZpcmNob3dzIEFyY2hpdiIsIkRPSSI6IjEwLjEwMDcvczAwNDI4LTAyMi0wMzQzMC00IiwiSVNTTiI6IjA5NDUtNjMxNyIsImlzc3VlZCI6eyJkYXRlLXBhcnRzIjpbWzIwMjMsMSwyMF1dfSwicGFnZSI6IjI3LTM3IiwiaXNzdWUiOiIxIiwidm9sdW1lIjoiNDgyIiwiY29udGFpbmVyLXRpdGxlLXNob3J0IjoiIn0sImlzVGVtcG9yYXJ5IjpmYWxzZX0seyJpZCI6ImY4ZDhiZDI3LTBmZWYtMzM3OC05NmQ1LTMyNzk0OWEyZGI4MiIsIml0ZW1EYXRhIjp7InR5cGUiOiJhcnRpY2xlLWpvdXJuYWwiLCJpZCI6ImY4ZDhiZDI3LTBmZWYtMzM3OC05NmQ1LTMyNzk0OWEyZGI4MiIsInRpdGxlIjoiU2lnbmlmaWNhbmNlIG9mIE5QTTEgR2VuZSBNdXRhdGlvbnMgaW4gQU1MIiwiYXV0aG9yIjpbeyJmYW1pbHkiOiJIaW5kbGV5IiwiZ2l2ZW4iOiJBbmRyZXciLCJwYXJzZS1uYW1lcyI6ZmFsc2UsImRyb3BwaW5nLXBhcnRpY2xlIjoiIiwibm9uLWRyb3BwaW5nLXBhcnRpY2xlIjoiIn0seyJmYW1pbHkiOiJDYXRoZXJ3b29kIiwiZ2l2ZW4iOiJNYXJrIEFsZXhhbmRlciIsInBhcnNlLW5hbWVzIjpmYWxzZSwiZHJvcHBpbmctcGFydGljbGUiOiIiLCJub24tZHJvcHBpbmctcGFydGljbGUiOiIifSx7ImZhbWlseSI6Ik1jTXVsbGluIiwiZ2l2ZW4iOiJNYXJ5IEZyYW5jZXMiLCJwYXJzZS1uYW1lcyI6ZmFsc2UsImRyb3BwaW5nLXBhcnRpY2xlIjoiIiwibm9uLWRyb3BwaW5nLXBhcnRpY2xlIjoiIn0seyJmYW1pbHkiOiJNaWxscyIsImdpdmVuIjoiS2VuIEkuIiwicGFyc2UtbmFtZXMiOmZhbHNlLCJkcm9wcGluZy1wYXJ0aWNsZSI6IiIsIm5vbi1kcm9wcGluZy1wYXJ0aWNsZSI6IiJ9XSwiY29udGFpbmVyLXRpdGxlIjoiSW50ZXJuYXRpb25hbCBKb3VybmFsIG9mIE1vbGVjdWxhciBTY2llbmNlcyIsImNvbnRhaW5lci10aXRsZS1zaG9ydCI6IkludCBKIE1vbCBTY2kiLCJET0kiOiIxMC4zMzkwL2lqbXMyMjE4MTAwNDAiLCJJU1NOIjoiMTQyMi0wMDY3IiwiaXNzdWVkIjp7ImRhdGUtcGFydHMiOltbMjAyMSw5LDE3XV19LCJwYWdlIjoiMTAwNDAiLCJhYnN0cmFjdCI6IjxwPlRoZSBhaW0gb2YgdGhpcyBsaXRlcmF0dXJlIHJldmlldyBpcyB0byBleGFtaW5lIHRoZSBzaWduaWZpY2FuY2Ugb2YgdGhlIG51Y2xlb3Bob3NtaW4gMSAoTlBNMSkgZ2VuZSBpbiBhY3V0ZSBteWVsb2lkIGxldWthZW1pYSAoQU1MKS4gVGhpcyB3aWxsIGluY2x1ZGUgYW5hbHlzaXMgb2YgdGhlIHN0cnVjdHVyZSBhbmQgbm9ybWFsIGNlbGx1bGFyIGZ1bmN0aW9uIG9mIE5QTTEsIHRoZSB0eXBlIG9mIG11dGF0aW9ucyBjb21tb25seSB3aXRuZXNzZWQgaW4gTlBNMSwgYW5kIHRoZSBtZWNoYW5pc20gYnkgd2hpY2ggdGhpcyBpbmZsdWVuY2VzIHRoZSBkZXZlbG9wbWVudCBhbmQgcHJvZ3Jlc3Npb24gb2YgQU1MLiBUaGUgaW1wb3J0YW5jZSBvZiBOUE0xIG11dGF0aW9uIG9uIHByb2dub3NpcyBhbmQgdGhlIHRyZWF0bWVudCBvcHRpb25zIGF2YWlsYWJsZSB0byBwYXRpZW50cyB3aWxsIGFsc28gYmUgcmV2aWV3ZWQgYWxvbmcgd2l0aCBjdXJyZW50IGd1aWRlbGluZXMgcmVjb21tZW5kaW5nIHRoZSByYXBpZCByZXR1cm4gb2YgTlBNMSBtdXRhdGlvbmFsIHNjcmVlbmluZyByZXN1bHRzIGFuZCB0aGUgaW1wb3J0YW5jZSBvZiBlbXBsb3lpbmcgYSBzdWl0YWJsZSBsYWJvcmF0b3J5IGFzc2F5IHRvIGFjaGlldmUgdGhpcy4gRmluYWxseSwgZnV0dXJlIGRldmVsb3BtZW50cyBpbiB0aGUgZmllbGQgaW5jbHVkaW5nIHJlc2VhcmNoIGludG8gbmV3IHRoZXJhcGllcyB0YXJnZXRpbmcgTlBNMSBtdXRhdGVkIEFNTCBhcmUgY29uc2lkZXJlZC48L3A+IiwiaXNzdWUiOiIxOCIsInZvbHVtZSI6IjIyIn0sImlzVGVtcG9yYXJ5IjpmYWxzZX0seyJpZCI6Ijg0MzU3ZGIzLWJiMWQtMzA4Yy05NzQzLThjNjZjNTI0N2M2ZSIsIml0ZW1EYXRhIjp7InR5cGUiOiJhcnRpY2xlLWpvdXJuYWwiLCJpZCI6Ijg0MzU3ZGIzLWJiMWQtMzA4Yy05NzQzLThjNjZjNTI0N2M2ZSIsInRpdGxlIjoiQ3JpdGVyaWEgZm9yIERpYWdub3NpcyBhbmQgTW9sZWN1bGFyIE1vbml0b3Jpbmcgb2YgTlBNMS1NdXRhdGVkIEFNTCIsImF1dGhvciI6W3siZmFtaWx5IjoiRmFsaW5pIiwiZ2l2ZW4iOiJCcnVuYW5nZWxvIiwicGFyc2UtbmFtZXMiOmZhbHNlLCJkcm9wcGluZy1wYXJ0aWNsZSI6IiIsIm5vbi1kcm9wcGluZy1wYXJ0aWNsZSI6IiJ9LHsiZmFtaWx5IjoiRGlsbG9uIiwiZ2l2ZW4iOiJSaWNoYXJkIiwicGFyc2UtbmFtZXMiOmZhbHNlLCJkcm9wcGluZy1wYXJ0aWNsZSI6IiIsIm5vbi1kcm9wcGluZy1wYXJ0aWNsZSI6IiJ9XSwiY29udGFpbmVyLXRpdGxlIjoiQmxvb2QgQ2FuY2VyIERpc2NvdmVyeSIsImNvbnRhaW5lci10aXRsZS1zaG9ydCI6IkJsb29kIENhbmNlciBEaXNjb3YiLCJET0kiOiIxMC4xMTU4LzI2NDMtMzIzMC5CQ0QtMjMtMDE0NCIsIklTU04iOiIyNjQzLTMyMzAiLCJpc3N1ZWQiOnsiZGF0ZS1wYXJ0cyI6W1syMDI0LDEsOF1dfSwicGFnZSI6IjgtMjAiLCJpc3N1ZSI6IjEiLCJ2b2x1bWUiOiI1In0sImlzVGVtcG9yYXJ5IjpmYWxzZX0seyJpZCI6IjllYjk4YzZhLTBjMzktMzQ4ZS04M2NhLWQyNzI2NTZlY2NhNSIsIml0ZW1EYXRhIjp7InR5cGUiOiJhcnRpY2xlLWpvdXJuYWwiLCJpZCI6IjllYjk4YzZhLTBjMzktMzQ4ZS04M2NhLWQyNzI2NTZlY2NhNSIsInRpdGxlIjoiTlBNMSBCaW9sb2d5IGluIE15ZWxvaWQgTmVvcGxhc2lhIiwiYXV0aG9yIjpbeyJmYW1pbHkiOiJQYXRlbCIsImdpdmVuIjoiU2FuamF5IFMuIiwicGFyc2UtbmFtZXMiOmZhbHNlLCJkcm9wcGluZy1wYXJ0aWNsZSI6IiIsIm5vbi1kcm9wcGluZy1wYXJ0aWNsZSI6IiJ9LHsiZmFtaWx5IjoiS2x1ayIsImdpdmVuIjoiTWljaGFlbCBKLiIsInBhcnNlLW5hbWVzIjpmYWxzZSwiZHJvcHBpbmctcGFydGljbGUiOiIiLCJub24tZHJvcHBpbmctcGFydGljbGUiOiIifSx7ImZhbWlseSI6IldlaW5iZXJnIiwiZ2l2ZW4iOiJPbGdhIEsuIiwicGFyc2UtbmFtZXMiOmZhbHNlLCJkcm9wcGluZy1wYXJ0aWNsZSI6IiIsIm5vbi1kcm9wcGluZy1wYXJ0aWNsZSI6IiJ9XSwiY29udGFpbmVyLXRpdGxlIjoiQ3VycmVudCBIZW1hdG9sb2dpYyBNYWxpZ25hbmN5IFJlcG9ydHMiLCJjb250YWluZXItdGl0bGUtc2hvcnQiOiJDdXJyIEhlbWF0b2wgTWFsaWcgUmVwIiwiRE9JIjoiMTAuMTAwNy9zMTE4OTktMDIwLTAwNTkyLTMiLCJJU1NOIjoiMTU1OC04MjExIiwiaXNzdWVkIjp7ImRhdGUtcGFydHMiOltbMjAyMCw4LDNdXX0sInBhZ2UiOiIzNTAtMzU5IiwiaXNzdWUiOiI0Iiwidm9sdW1lIjoiMTUifSwiaXNUZW1wb3JhcnkiOmZhbHNlfSx7ImlkIjoiNWMxMDBjYzYtMTE4Ni0zOGY1LWJhMzctYzNmODkzOTJkNjgzIiwiaXRlbURhdGEiOnsidHlwZSI6ImFydGljbGUtam91cm5hbCIsImlkIjoiNWMxMDBjYzYtMTE4Ni0zOGY1LWJhMzctYzNmODkzOTJkNjgzIiwidGl0bGUiOiI8aT5OUE0xPC9pPiBhYmxhdGlvbiBpbmR1Y2VzIEhTQyBhZ2luZyBhbmQgaW5mbGFtbWF0aW9uIHRvIGRldmVsb3AgbXllbG9keXNwbGFzdGljIHN5bmRyb21lIGV4YWNlcmJhdGVkIGJ5IDxpPnA1MzwvaT4gbG9zcyIsImF1dGhvciI6W3siZmFtaWx5IjoiTW9yZ2FudGkiLCJnaXZlbiI6IkNsYXVkaWEiLCJwYXJzZS1uYW1lcyI6ZmFsc2UsImRyb3BwaW5nLXBhcnRpY2xlIjoiIiwibm9uLWRyb3BwaW5nLXBhcnRpY2xlIjoiIn0seyJmYW1pbHkiOiJJdG8iLCJnaXZlbiI6Ikt5b2tvIiwicGFyc2UtbmFtZXMiOmZhbHNlLCJkcm9wcGluZy1wYXJ0aWNsZSI6IiIsIm5vbi1kcm9wcGluZy1wYXJ0aWNsZSI6IiJ9LHsiZmFtaWx5IjoiWWFuYXNlIiwiZ2l2ZW4iOiJDaGllIiwicGFyc2UtbmFtZXMiOmZhbHNlLCJkcm9wcGluZy1wYXJ0aWNsZSI6IiIsIm5vbi1kcm9wcGluZy1wYXJ0aWNsZSI6IiJ9LHsiZmFtaWx5IjoiVmVybWEiLCJnaXZlbiI6IkFtaXQiLCJwYXJzZS1uYW1lcyI6ZmFsc2UsImRyb3BwaW5nLXBhcnRpY2xlIjoiIiwibm9uLWRyb3BwaW5nLXBhcnRpY2xlIjoiIn0seyJmYW1pbHkiOiJUZXJ1eWHigJBGZWxkc3RlaW4iLCJnaXZlbiI6Ikp1bGllIiwicGFyc2UtbmFtZXMiOmZhbHNlLCJkcm9wcGluZy1wYXJ0aWNsZSI6IiIsIm5vbi1kcm9wcGluZy1wYXJ0aWNsZSI6IiJ9LHsiZmFtaWx5IjoiSXRvIiwiZ2l2ZW4iOiJLZWlzdWtlIiwicGFyc2UtbmFtZXMiOmZhbHNlLCJkcm9wcGluZy1wYXJ0aWNsZSI6IiIsIm5vbi1kcm9wcGluZy1wYXJ0aWNsZSI6IiJ9XSwiY29udGFpbmVyLXRpdGxlIjoiRU1CTyByZXBvcnRzIiwiY29udGFpbmVyLXRpdGxlLXNob3J0IjoiRU1CTyBSZXAiLCJET0kiOiIxMC4xNTI1Mi9lbWJyLjIwMjE1NDI2MiIsIklTU04iOiIxNDY5LTIyMVgiLCJpc3N1ZWQiOnsiZGF0ZS1wYXJ0cyI6W1syMDIyLDUsNF1dfSwiaXNzdWUiOiI1Iiwidm9sdW1lIjoiMjMifSwiaXNUZW1wb3JhcnkiOmZhbHNlfSx7ImlkIjoiMDQ0ZjdhZjAtYmQ5MC0zYjJmLWJhOGYtYTBlNThkYzg1ZGQyIiwiaXRlbURhdGEiOnsidHlwZSI6ImFydGljbGUtam91cm5hbCIsImlkIjoiMDQ0ZjdhZjAtYmQ5MC0zYjJmLWJhOGYtYTBlNThkYzg1ZGQyIiwidGl0bGUiOiJUaGUgbWVuaW4gaW5oaWJpdG9yIHJldnVtZW5pYiBpbiBLTVQyQS1yZWFycmFuZ2VkIG9yIE5QTTEtbXV0YW50IGxldWthZW1pYSIsImF1dGhvciI6W3siZmFtaWx5IjoiSXNzYSIsImdpdmVuIjoiR2hheWFzIEMuIiwicGFyc2UtbmFtZXMiOmZhbHNlLCJkcm9wcGluZy1wYXJ0aWNsZSI6IiIsIm5vbi1kcm9wcGluZy1wYXJ0aWNsZSI6IiJ9LHsiZmFtaWx5IjoiQWxkb3NzIiwiZ2l2ZW4iOiJJYnJhaGltIiwicGFyc2UtbmFtZXMiOmZhbHNlLCJkcm9wcGluZy1wYXJ0aWNsZSI6IiIsIm5vbi1kcm9wcGluZy1wYXJ0aWNsZSI6IiJ9LHsiZmFtaWx5IjoiRGlQZXJzaW8iLCJnaXZlbiI6IkpvaG4iLCJwYXJzZS1uYW1lcyI6ZmFsc2UsImRyb3BwaW5nLXBhcnRpY2xlIjoiIiwibm9uLWRyb3BwaW5nLXBhcnRpY2xlIjoiIn0seyJmYW1pbHkiOiJDdWdsaWV2YW4iLCJnaXZlbiI6IkJyYW5rbyIsInBhcnNlLW5hbWVzIjpmYWxzZSwiZHJvcHBpbmctcGFydGljbGUiOiIiLCJub24tZHJvcHBpbmctcGFydGljbGUiOiIifSx7ImZhbWlseSI6IlN0b25lIiwiZ2l2ZW4iOiJSaWNoYXJkIiwicGFyc2UtbmFtZXMiOmZhbHNlLCJkcm9wcGluZy1wYXJ0aWNsZSI6IiIsIm5vbi1kcm9wcGluZy1wYXJ0aWNsZSI6IiJ9LHsiZmFtaWx5IjoiQXJlbGxhbm8iLCJnaXZlbiI6Ik1hcnRoYSIsInBhcnNlLW5hbWVzIjpmYWxzZSwiZHJvcHBpbmctcGFydGljbGUiOiIiLCJub24tZHJvcHBpbmctcGFydGljbGUiOiIifSx7ImZhbWlseSI6IlRoaXJtYW4iLCJnaXZlbiI6Ik1pY2hhZWwgSi4iLCJwYXJzZS1uYW1lcyI6ZmFsc2UsImRyb3BwaW5nLXBhcnRpY2xlIjoiIiwibm9uLWRyb3BwaW5nLXBhcnRpY2xlIjoiIn0seyJmYW1pbHkiOiJQYXRlbCIsImdpdmVuIjoiTWFuaXNoIFIuIiwicGFyc2UtbmFtZXMiOmZhbHNlLCJkcm9wcGluZy1wYXJ0aWNsZSI6IiIsIm5vbi1kcm9wcGluZy1wYXJ0aWNsZSI6IiJ9LHsiZmFtaWx5IjoiRGlja2VucyIsImdpdmVuIjoiRGF2aWQgUy4iLCJwYXJzZS1uYW1lcyI6ZmFsc2UsImRyb3BwaW5nLXBhcnRpY2xlIjoiIiwibm9uLWRyb3BwaW5nLXBhcnRpY2xlIjoiIn0seyJmYW1pbHkiOiJTaGVub3kiLCJnaXZlbiI6IlNoYWxpbmkiLCJwYXJzZS1uYW1lcyI6ZmFsc2UsImRyb3BwaW5nLXBhcnRpY2xlIjoiIiwibm9uLWRyb3BwaW5nLXBhcnRpY2xlIjoiIn0seyJmYW1pbHkiOiJTaHVrbGEiLCJnaXZlbiI6Ik5lZXJhdiIsInBhcnNlLW5hbWVzIjpmYWxzZSwiZHJvcHBpbmctcGFydGljbGUiOiIiLCJub24tZHJvcHBpbmctcGFydGljbGUiOiIifSx7ImZhbWlseSI6IkthbnRhcmppYW4iLCJnaXZlbiI6IkhhZ29wIiwicGFyc2UtbmFtZXMiOmZhbHNlLCJkcm9wcGluZy1wYXJ0aWNsZSI6IiIsIm5vbi1kcm9wcGluZy1wYXJ0aWNsZSI6IiJ9LHsiZmFtaWx5IjoiQXJtc3Ryb25nIiwiZ2l2ZW4iOiJTY290dCBBLiIsInBhcnNlLW5hbWVzIjpmYWxzZSwiZHJvcHBpbmctcGFydGljbGUiOiIiLCJub24tZHJvcHBpbmctcGFydGljbGUiOiIifSx7ImZhbWlseSI6IlBlcm5lciIsImdpdmVuIjoiRmxvcmlhbiIsInBhcnNlLW5hbWVzIjpmYWxzZSwiZHJvcHBpbmctcGFydGljbGUiOiIiLCJub24tZHJvcHBpbmctcGFydGljbGUiOiIifSx7ImZhbWlseSI6IlBlcnJ5IiwiZ2l2ZW4iOiJKZW5uaWZlciBBLiIsInBhcnNlLW5hbWVzIjpmYWxzZSwiZHJvcHBpbmctcGFydGljbGUiOiIiLCJub24tZHJvcHBpbmctcGFydGljbGUiOiIifSx7ImZhbWlseSI6IlJvc2VuIiwiZ2l2ZW4iOiJHYWxpdCIsInBhcnNlLW5hbWVzIjpmYWxzZSwiZHJvcHBpbmctcGFydGljbGUiOiIiLCJub24tZHJvcHBpbmctcGFydGljbGUiOiIifSx7ImZhbWlseSI6IkJhZ2xleSIsImdpdmVuIjoiUmViZWNjYSBHLiIsInBhcnNlLW5hbWVzIjpmYWxzZSwiZHJvcHBpbmctcGFydGljbGUiOiIiLCJub24tZHJvcHBpbmctcGFydGljbGUiOiIifSx7ImZhbWlseSI6Ik1leWVycyIsImdpdmVuIjoiTWljaGFlbCBMLiIsInBhcnNlLW5hbWVzIjpmYWxzZSwiZHJvcHBpbmctcGFydGljbGUiOiIiLCJub24tZHJvcHBpbmctcGFydGljbGUiOiIifSx7ImZhbWlseSI6Ik9yZGVudGxpY2giLCJnaXZlbiI6IlBldGVyIiwicGFyc2UtbmFtZXMiOmZhbHNlLCJkcm9wcGluZy1wYXJ0aWNsZSI6IiIsIm5vbi1kcm9wcGluZy1wYXJ0aWNsZSI6IiJ9LHsiZmFtaWx5IjoiR3UiLCJnaXZlbiI6Ill1IiwicGFyc2UtbmFtZXMiOmZhbHNlLCJkcm9wcGluZy1wYXJ0aWNsZSI6IiIsIm5vbi1kcm9wcGluZy1wYXJ0aWNsZSI6IiJ9LHsiZmFtaWx5IjoiS3VtYXIiLCJnaXZlbiI6IlZpbml0IiwicGFyc2UtbmFtZXMiOmZhbHNlLCJkcm9wcGluZy1wYXJ0aWNsZSI6IiIsIm5vbi1kcm9wcGluZy1wYXJ0aWNsZSI6IiJ9LHsiZmFtaWx5IjoiU21pdGgiLCJnaXZlbiI6IlN0ZXZlbiIsInBhcnNlLW5hbWVzIjpmYWxzZSwiZHJvcHBpbmctcGFydGljbGUiOiIiLCJub24tZHJvcHBpbmctcGFydGljbGUiOiIifSx7ImZhbWlseSI6Ik1jR2VlaGFuIiwiZ2l2ZW4iOiJHZXJhcmQgTS4iLCJwYXJzZS1uYW1lcyI6ZmFsc2UsImRyb3BwaW5nLXBhcnRpY2xlIjoiIiwibm9uLWRyb3BwaW5nLXBhcnRpY2xlIjoiIn0seyJmYW1pbHkiOiJTdGVpbiIsImdpdmVuIjoiRXl0YW4gTS4iLCJwYXJzZS1uYW1lcyI6ZmFsc2UsImRyb3BwaW5nLXBhcnRpY2xlIjoiIiwibm9uLWRyb3BwaW5nLXBhcnRpY2xlIjoiIn1dLCJjb250YWluZXItdGl0bGUiOiJOYXR1cmUiLCJjb250YWluZXItdGl0bGUtc2hvcnQiOiJOYXR1cmUiLCJET0kiOiIxMC4xMDM4L3M0MTU4Ni0wMjMtMDU4MTItMyIsIklTU04iOiIwMDI4LTA4MzYiLCJpc3N1ZWQiOnsiZGF0ZS1wYXJ0cyI6W1syMDIzLDMsMzBdXX0sInBhZ2UiOiI5MjAtOTI0IiwiYWJzdHJhY3QiOiI8cD4gVGFyZ2V0aW5nIGNyaXRpY2FsIGVwaWdlbmV0aWMgcmVndWxhdG9ycyByZXZlcnNlcyBhYmVycmFudCB0cmFuc2NyaXB0aW9uIGluIGNhbmNlciwgdGhlcmVieSByZXN0b3Jpbmcgbm9ybWFsIHRpc3N1ZSBmdW5jdGlvbiA8c3VwPjHigJMzPC9zdXA+IC4gVGhlIGludGVyYWN0aW9uIG9mIG1lbmluIHdpdGggbHlzaW5lIG1ldGh5bHRyYW5zZmVyYXNl4oCJMkEgKEtNVDJBKSwgYW4gZXBpZ2VuZXRpYyByZWd1bGF0b3IsIGlzIGEgZGVwZW5kZW5jZSBpbiBhY3V0ZSBsZXVrYWVtaWEgY2F1c2VkIGJ5IGVpdGhlciByZWFycmFuZ2VtZW50IG9mIDxpdGFsaWM+S01UMkE8L2l0YWxpYz4gb3IgbXV0YXRpb24gb2YgdGhlIG51Y2xlb3Bob3NtaW7igIkxIGdlbmXCoCggPGl0YWxpYz5OUE0xPC9pdGFsaWM+ICkgPHN1cD404oCTNjwvc3VwPiAuIDxpdGFsaWM+S01UMkE8L2l0YWxpYz4gcmVhcnJhbmdlbWVudHMgb2NjdXIgaW4gdXAgdG8gMTAlIG9mIGFjdXRlIGxldWthZW1pYXMgYW5kIGhhdmUgYW4gYWR2ZXJzZSBwcm9nbm9zaXMsIHdoZXJlYXMgPGl0YWxpYz5OUE0xPC9pdGFsaWM+IG11dGF0aW9ucyBvY2N1ciBpbiB1cCB0byAzMCUsIGZvcm1pbmcgdGhlIG1vc3QgY29tbW9uIGdlbmV0aWMgYWx0ZXJhdGlvbiBpbiBhY3V0ZSBteWVsb2lkIGxldWthZW1pYSA8c3VwPjcsODwvc3VwPiAuIEhlcmUsIHdlIGRlc2NyaWJlIHRoZSByZXN1bHRzIG9mIHRoZSBmaXJzdC1pbi1odW1hbiBwaGFzZeKAiTEgY2xpbmljYWwgdHJpYWwgaW52ZXN0aWdhdGluZyByZXZ1bWVuaWIgKFNORFgtNTYxMyksIGEgcG90ZW50IGFuZCBzZWxlY3RpdmUgb3JhbCBpbmhpYml0b3Igb2YgdGhlIG1lbmlu4oCTS01UMkEgaW50ZXJhY3Rpb24sIGluIHBhdGllbnRzIHdpdGggcmVsYXBzZWQgb3IgcmVmcmFjdG9yeSBhY3V0ZSBsZXVrYWVtaWEgKENsaW5pY2FsVHJpYWxzLmdvdiwgTkNUMDQwNjUzOTkpLiBXZSBzaG93IHRoYXQgdGhlcmFweSB3aXRoIHJldnVtZW5pYiB3YXMgYXNzb2NpYXRlZCB3aXRoIGEgbG93IGZyZXF1ZW5jeSBvZiBncmFkZeKAiTMgb3IgaGlnaGVyIHRyZWF0bWVudC1yZWxhdGVkIGFkdmVyc2UgZXZlbnRzIGFuZCBhIDMwJSByYXRlIG9mIGNvbXBsZXRlIHJlbWlzc2lvbiBvciBjb21wbGV0ZSByZW1pc3Npb24gd2l0aCBwYXJ0aWFsIGhhZW1hdG9sb2dpYyByZWNvdmVyeSAoQ1IvQ1JoKSBpbiB0aGUgZWZmaWNhY3kgYW5hbHlzaXMgcG9wdWxhdGlvbi4gQXN5bXB0b21hdGljIHByb2xvbmdhdGlvbiBvZiB0aGUgUVQgaW50ZXJ2YWwgb24gZWxlY3Ryb2NhcmRpb2dyYXBoeSB3YXMgaWRlbnRpZmllZCBhcyB0aGUgb25seSBkb3NlLWxpbWl0aW5nIHRveGljaXR5LiBSZW1pc3Npb25zIG9jY3VycmVkIGluIGxldWthZW1pYXMgcmVmcmFjdG9yeSB0byBtdWx0aXBsZSBwcmV2aW91cyBsaW5lcyBvZiB0aGVyYXB5LiBXZSBkZW1vbnN0cmF0ZSBjbGVhcmFuY2Ugb2YgcmVzaWR1YWwgZGlzZWFzZSB1c2luZyBzZW5zaXRpdmUgY2xpbmljYWwgYXNzYXlzIGFuZCBpZGVudGlmeSBoYWxsbWFya3Mgb2YgZGlmZmVyZW50aWF0aW9uIGludG8gbm9ybWFsIGhhZW1hdG9wb2lldGljIGNlbGxzLCBpbmNsdWRpbmcgZGlmZmVyZW50aWF0aW9uIHN5bmRyb21lLiBUaGVzZSBkYXRhIGVzdGFibGlzaCBtZW5pbiBpbmhpYml0aW9uIGFzIGEgdGhlcmFwZXV0aWMgc3RyYXRlZ3kgZm9yIHN1c2NlcHRpYmxlIGFjdXRlIGxldWthZW1pYSBzdWJ0eXBlcy4gPC9wPiIsImlzc3VlIjoiNzk1NCIsInZvbHVtZSI6IjYxNSJ9LCJpc1RlbXBvcmFyeSI6ZmFsc2V9LHsiaWQiOiJkZTcxYmQ1Yy1hMmQzLTNiZWItOTIyMy1mZTgyYWYzMDQ2YjAiLCJpdGVtRGF0YSI6eyJ0eXBlIjoiYXJ0aWNsZS1qb3VybmFsIiwiaWQiOiJkZTcxYmQ1Yy1hMmQzLTNiZWItOTIyMy1mZTgyYWYzMDQ2YjAiLCJ0aXRsZSI6Ik5QTTHigJBtdXRhdGVkIGFjdXRlIG15ZWxvaWQgbGV1a2VtaWE6IE5ldyBwYXRob2dlbmV0aWMgYW5kIHRoZXJhcGV1dGljIGluc2lnaHRzIGFuZCBvcGVuIHF1ZXN0aW9ucyIsImF1dGhvciI6W3siZmFtaWx5IjoiRmFsaW5pIiwiZ2l2ZW4iOiJCcnVuYW5nZWxvIiwicGFyc2UtbmFtZXMiOmZhbHNlLCJkcm9wcGluZy1wYXJ0aWNsZSI6IiIsIm5vbi1kcm9wcGluZy1wYXJ0aWNsZSI6IiJ9XSwiY29udGFpbmVyLXRpdGxlIjoiQW1lcmljYW4gSm91cm5hbCBvZiBIZW1hdG9sb2d5IiwiY29udGFpbmVyLXRpdGxlLXNob3J0IjoiQW0gSiBIZW1hdG9sIiwiRE9JIjoiMTAuMTAwMi9hamguMjY5ODkiLCJJU1NOIjoiMDM2MS04NjA5IiwiaXNzdWVkIjp7ImRhdGUtcGFydHMiOltbMjAyMyw5LDE1XV19LCJwYWdlIjoiMTQ1Mi0xNDY0IiwiYWJzdHJhY3QiOiI8cD4gVGhlIDxpdGFsaWM+bnVjbGVvcGhvc21pbjwvaXRhbGljPiAoIDxpdGFsaWM+TlBNMTwvaXRhbGljPiApIGdlbmUgZW5jb2RlcyBmb3IgYSBtdWx0aWZ1bmN0aW9uYWwgY2hhcGVyb25lIHByb3RlaW4gdGhhdCBpcyBsb2NhbGl6ZWQgaW4gdGhlIG51Y2xlb2x1cyBidXQgY29udGludW91c2x5IHNodXR0bGVzIGJldHdlZW4gdGhlIG51Y2xldXMgYW5kIGN5dG9wbGFzbS4gPGl0YWxpYz5OUE0xPC9pdGFsaWM+IG11dGF0aW9ucyBvY2N1ciBpbiBhYm91dCBvbmXigJB0aGlyZCBvZiBBTUwsIGFyZSBBTUzigJBzcGVjaWZpYywgdXN1YWxseSBpbnZvbHZlIGV4b24gMTIgYW5kIGFyZSBmcmVxdWVudGx5IGFzc29jaWF0ZWQgd2l0aCA8aXRhbGljPkZMVDM8L2l0YWxpYz4g4oCQSVRELCA8aXRhbGljPkROTVQzQSwgVEVUMjwvaXRhbGljPiAsIGFuZCA8aXRhbGljPklESDEvMjwvaXRhbGljPiBtdXRhdGlvbnMuIEJlY2F1c2Ugb2YgaXRzIHVuaXF1ZSBtb2xlY3VsYXIgYW5kIGNsaW5pY2/igJBwYXRob2xvZ2ljYWwgZmVhdHVyZXMsIDxpdGFsaWM+TlBNMTwvaXRhbGljPiDigJBtdXRhdGVkIEFNTCBpcyByZWdhcmRlZCBhcyBhIGRpc3RpbmN0IGxldWtlbWlhIGVudGl0eSBpbiBib3RoIHRoZSBJbnRlcm5hdGlvbmFsIENvbnNlbnN1cyBDbGFzc2lmaWNhdGlvbiAoSUNDKSBhbmQgdGhlIDV0aCBlZGl0aW9uIG9mIHRoZSBXb3JsZCBIZWFsdGggT3JnYW5pemF0aW9uIChXSE8pIGNsYXNzaWZpY2F0aW9uIG9mIG15ZWxvaWQgbmVvcGxhc21zLiBBbGwgPGl0YWxpYz5OUE0xPC9pdGFsaWM+IG11dGF0aW9ucyBnZW5lcmF0ZSBsZXVrZW1pYyBtdXRhbnRzIHRoYXQgYXJlIGFiZXJyYW50bHkgZXhwb3J0ZWQgaW4gdGhlIGN5dG9wbGFzbSBvZiB0aGUgbGV1a2VtaWMgY2VsbHMgYW5kIGFyZSByZWxldmFudCB0byB0aGUgcGF0aG9nZW5lc2lzIG9mIHRoZSBkaXNlYXNlLiBIZXJlLCB3ZSBmb2N1cyBvbiByZWNlbnRseSBpZGVudGlmaWVkIGZ1bmN0aW9ucyBvZiB0aGUgTlBNMSBtdXRhbnQgYXQgY2hyb21hdGluIGxldmVsIGFuZCBpdHMgcmVsZXZhbmNlIGluIGRyaXZpbmcgSE9YL01FSVMgZ2VuZSBleHByZXNzaW9uLiBXZSBhbHNvIGRpc2N1c3MgeWV0IGNvbnRyb3ZlcnNpYWwgaXNzdWVzIG9mIHRoZSBJQ0MvV0hPIGNsYXNzaWZpY2F0aW9ucywgaW5jbHVkaW5nIHRoZSBiaW9sb2dpY2FsIGFuZCBjbGluaWNhbCBzaWduaWZpY2FuY2Ugb2YgdGhlcmFweeKAkHJlbGF0ZWQgPGl0YWxpYz5OUE0xPC9pdGFsaWM+IOKAkG11dGF0ZWQgQU1MIGFuZCB0aGUgcmVsZXZhbmNlIG9mIGJsYXN0cyBwZXJjZW50YWdlIGluIGRlZmluaW5nIDxpdGFsaWM+TlBNMTwvaXRhbGljPiDigJBtdXRhdGVkIEFNTC4gRmluYWxseSwgd2UgYWRkcmVzcyB0aGUgaW1wYWN0IG9mIG5ldyB0YXJnZXRlZCB0aGVyYXBpZXMgaW4gPGl0YWxpYz5OUE0xPC9pdGFsaWM+IOKAkG11dGF0ZWQgQU1MIHdpdGggZm9jdXMgb24gQ0FSIFQgY2VsbHMgZGlyZWN0ZWQgYWdhaW5zdCBOUE0xL0hMQSBuZW9lcGl0b3BlcywgYXMgd2VsbCBhcyBYUE8xIGFuZCBtZW5pbiBpbmhpYml0b3JzLiA8L3A+IiwiaXNzdWUiOiI5Iiwidm9sdW1lIjoiOTgifSwiaXNUZW1wb3JhcnkiOmZhbHNlfSx7ImlkIjoiMDYyNTI1ZDktMDdlNi0zNzYwLTlkOTMtZDBjOWM1ZDY0NzAzIiwiaXRlbURhdGEiOnsidHlwZSI6ImFydGljbGUtam91cm5hbCIsImlkIjoiMDYyNTI1ZDktMDdlNi0zNzYwLTlkOTMtZDBjOWM1ZDY0NzAzIiwidGl0bGUiOiJOUE0xLW11dGF0ZWQgYWN1dGUgbXllbG9pZCBsZXVrZW1pYTogZnJvbSBiZW5jaCB0byBiZWRzaWRlIiwiYXV0aG9yIjpbeyJmYW1pbHkiOiJGYWxpbmkiLCJnaXZlbiI6IkJydW5hbmdlbG8iLCJwYXJzZS1uYW1lcyI6ZmFsc2UsImRyb3BwaW5nLXBhcnRpY2xlIjoiIiwibm9uLWRyb3BwaW5nLXBhcnRpY2xlIjoiIn0seyJmYW1pbHkiOiJCcnVuZXR0aSIsImdpdmVuIjoiTG9yZW56byIsInBhcnNlLW5hbWVzIjpmYWxzZSwiZHJvcHBpbmctcGFydGljbGUiOiIiLCJub24tZHJvcHBpbmctcGFydGljbGUiOiIifSx7ImZhbWlseSI6IlNwb3J0b2xldHRpIiwiZ2l2ZW4iOiJQYW9sbyIsInBhcnNlLW5hbWVzIjpmYWxzZSwiZHJvcHBpbmctcGFydGljbGUiOiIiLCJub24tZHJvcHBpbmctcGFydGljbGUiOiIifSx7ImZhbWlseSI6Ik1hcnRlbGxpIiwiZ2l2ZW4iOiJNYXJpYSBQYW9sYSIsInBhcnNlLW5hbWVzIjpmYWxzZSwiZHJvcHBpbmctcGFydGljbGUiOiIiLCJub24tZHJvcHBpbmctcGFydGljbGUiOiIifV0sImNvbnRhaW5lci10aXRsZSI6IkJsb29kIiwiY29udGFpbmVyLXRpdGxlLXNob3J0IjoiQmxvb2QiLCJET0kiOiIxMC4xMTgyL2Jsb29kLjIwMTkwMDQyMjYiLCJJU1NOIjoiMDAwNi00OTcxIiwiaXNzdWVkIjp7ImRhdGUtcGFydHMiOltbMjAyMCwxMCw4XV19LCJwYWdlIjoiMTcwNy0xNzIxIiwiYWJzdHJhY3QiOiI8cD5UaGUgbnVjbGVvcGhvc21pbiAoTlBNMSkgZ2VuZSBlbmNvZGVzIGZvciBhIG11bHRpZnVuY3Rpb25hbCBwcm90ZWluIHdpdGggcHJvbWluZW50IG51Y2xlb2xhciBsb2NhbGl6YXRpb24gdGhhdCBzaHV0dGxlcyBiZXR3ZWVuIG51Y2xldXMgYW5kIGN5dG9wbGFzbS4gTlBNMSBtdXRhdGlvbnMgcmVwcmVzZW50IHRoZSBtb3N0IGNvbW1vbiBnZW5ldGljIGxlc2lvbiBpbiBhZHVsdCBhY3V0ZSBteWVsb2lkIGxldWtlbWlhIChBTUw7IGFib3V0IG9uZSB0aGlyZCBvZiBjYXNlcyksIGFuZCB0aGV5IGFjdCBkZXRlcm1pbmlzdGljYWxseSB0byBjYXVzZSB0aGUgYWJlcnJhbnQgY3l0b3BsYXNtaWMgZGVsb2NhbGl6YXRpb24gb2YgTlBNMSBtdXRhbnRzLiBCZWNhdXNlIG9mIGl0cyB1bmlxdWUgZmVhdHVyZXMsIE5QTTEtbXV0YXRlZCBBTUwgaXMgcmVjb2duaXplZCBhcyBhIGRpc3RpbmN0IGVudGl0eSBpbiB0aGUgMjAxNyBXb3JsZCBIZWFsdGggT3JnYW5pemF0aW9uIChXSE8pIGNsYXNzaWZpY2F0aW9uIG9mIGhlbWF0b3BvaWV0aWMgbmVvcGxhc21zLiBIZXJlLCB3ZSBmb2N1cyBvbiByZWNlbnRseSBpZGVudGlmaWVkIGZ1bmN0aW9ucyBvZiB3aWxkLXR5cGUgTlBNMSBpbiB0aGUgbnVjbGVvbHVzIGFuZCBhZGRyZXNzIG5ldyBiaW9sb2dpY2FsIGFuZCBjbGluaWNhbCBpc3N1ZXMgcmVsYXRlZCB0byBOUE0xLW11dGF0ZWQgQU1MLiBUaGUgcmVsZXZhbmNlIG9mIHRoZSBjb29wZXJhdGlvbiBiZXR3ZWVuIE5QTTEgYW5kIG90aGVyIG11dGF0aW9ucyBpbiBkcml2aW5nIEFNTCB3aXRoIGRpZmZlcmVudCBvdXRjb21lcyBpcyBwcmVzZW50ZWQuIFdlIGFsc28gZGlzY3VzcyB0aGUgaW1wb3J0YW5jZSBvZiBlcmFkaWNhdGluZyBOUE0xLW11dGF0ZWQgY2xvbmVzIHRvIGFjaGlldmUgQU1MIGN1cmUgYW5kIHRoZSBpbXBhY3Qgb2YgcHJlbGV1a2VtaWMgY2xvbmFsIGhlbWF0b3BvaWVzaXMgcGVyc2lzdGVuY2UgaW4gcHJlZGlzcG9zaW5nIHRvIHNlY29uZCBBTUwuIFRoZSBjb250cmlidXRpb24gb2YgSE9YIGdlbmVz4oCZIGV4cHJlc3Npb24gdG8gdGhlIGRldmVsb3BtZW50IG9mIE5QTTEtbXV0YXRlZCBBTUwgaXMgYWxzbyBoaWdobGlnaHRlZC4gQ2xpbmljYWxseSwgeWV0IHVuc29sdmVkIGRpYWdub3N0aWMgaXNzdWVzIGluIHRoZSAyMDE3IFdITyBjbGFzc2lmaWNhdGlvbiBvZiBteWVsb2lkIG5lb3BsYXNtcyBhbmQgdGhlIGltcG9ydGFuY2Ugb2YgTlBNMSBtdXRhdGlvbnMgaW4gZGVmaW5pbmcgdGhlIGZyYW1ld29yayBvZiBFdXJvcGVhbiBMZXVrZW1pYU5ldCBnZW5ldGljLWJhc2VkIHJpc2sgc3RyYXRpZmljYXRpb24gYXJlIGRpc2N1c3NlZC4gRmluYWxseSwgd2UgYWRkcmVzcyB0aGUgdmFsdWUgYW5kIGxpbWl0cyBvZiBOUE0xLWJhc2VkIG1lYXN1cmFibGUgcmVzaWR1YWwgZGlzZWFzZSBhc3Nlc3NtZW50IGZvciB0cmVhdG1lbnQgZ3VpZGFuY2UgYW5kIHByZXNlbnQgdGhlIHJlc3VsdHMgb2YgcHJvbWlzaW5nIHByZWNsaW5pY2FsIHN0dWRpZXMgd2l0aCBYUE8xIGFuZCBtZW5pbi1NTEwgaW5oaWJpdG9ycy48L3A+IiwiaXNzdWUiOiIxNSIsInZvbHVtZSI6IjEzNiJ9LCJpc1RlbXBvcmFyeSI6ZmFsc2V9XX0=&quot;,&quot;citationItems&quot;:[{&quot;id&quot;:&quot;d7dab7a5-e3ef-3a31-8d37-5dd0575b0586&quot;,&quot;itemData&quot;:{&quot;type&quot;:&quot;article-journal&quot;,&quot;id&quot;:&quot;d7dab7a5-e3ef-3a31-8d37-5dd0575b0586&quot;,&quot;title&quot;:&quot;The International Consensus Classification of acute myeloid leukemia&quot;,&quot;author&quot;:[{&quot;family&quot;:&quot;Weinberg&quot;,&quot;given&quot;:&quot;Olga K.&quot;,&quot;parse-names&quot;:false,&quot;dropping-particle&quot;:&quot;&quot;,&quot;non-dropping-particle&quot;:&quot;&quot;},{&quot;family&quot;:&quot;Porwit&quot;,&quot;given&quot;:&quot;Anna&quot;,&quot;parse-names&quot;:false,&quot;dropping-particle&quot;:&quot;&quot;,&quot;non-dropping-particle&quot;:&quot;&quot;},{&quot;family&quot;:&quot;Orazi&quot;,&quot;given&quot;:&quot;Attilio&quot;,&quot;parse-names&quot;:false,&quot;dropping-particle&quot;:&quot;&quot;,&quot;non-dropping-particle&quot;:&quot;&quot;},{&quot;family&quot;:&quot;Hasserjian&quot;,&quot;given&quot;:&quot;Robert P.&quot;,&quot;parse-names&quot;:false,&quot;dropping-particle&quot;:&quot;&quot;,&quot;non-dropping-particle&quot;:&quot;&quot;},{&quot;family&quot;:&quot;Foucar&quot;,&quot;given&quot;:&quot;Kathryn&quot;,&quot;parse-names&quot;:false,&quot;dropping-particle&quot;:&quot;&quot;,&quot;non-dropping-particle&quot;:&quot;&quot;},{&quot;family&quot;:&quot;Duncavage&quot;,&quot;given&quot;:&quot;Eric J.&quot;,&quot;parse-names&quot;:false,&quot;dropping-particle&quot;:&quot;&quot;,&quot;non-dropping-particle&quot;:&quot;&quot;},{&quot;family&quot;:&quot;Arber&quot;,&quot;given&quot;:&quot;Daniel A.&quot;,&quot;parse-names&quot;:false,&quot;dropping-particle&quot;:&quot;&quot;,&quot;non-dropping-particle&quot;:&quot;&quot;}],&quot;container-title&quot;:&quot;Virchows Archiv&quot;,&quot;DOI&quot;:&quot;10.1007/s00428-022-03430-4&quot;,&quot;ISSN&quot;:&quot;0945-6317&quot;,&quot;issued&quot;:{&quot;date-parts&quot;:[[2023,1,20]]},&quot;page&quot;:&quot;27-37&quot;,&quot;issue&quot;:&quot;1&quot;,&quot;volume&quot;:&quot;482&quot;,&quot;container-title-short&quot;:&quot;&quot;},&quot;isTemporary&quot;:false},{&quot;id&quot;:&quot;f8d8bd27-0fef-3378-96d5-327949a2db82&quot;,&quot;itemData&quot;:{&quot;type&quot;:&quot;article-journal&quot;,&quot;id&quot;:&quot;f8d8bd27-0fef-3378-96d5-327949a2db82&quot;,&quot;title&quot;:&quot;Significance of NPM1 Gene Mutations in AML&quot;,&quot;author&quot;:[{&quot;family&quot;:&quot;Hindley&quot;,&quot;given&quot;:&quot;Andrew&quot;,&quot;parse-names&quot;:false,&quot;dropping-particle&quot;:&quot;&quot;,&quot;non-dropping-particle&quot;:&quot;&quot;},{&quot;family&quot;:&quot;Catherwood&quot;,&quot;given&quot;:&quot;Mark Alexander&quot;,&quot;parse-names&quot;:false,&quot;dropping-particle&quot;:&quot;&quot;,&quot;non-dropping-particle&quot;:&quot;&quot;},{&quot;family&quot;:&quot;McMullin&quot;,&quot;given&quot;:&quot;Mary Frances&quot;,&quot;parse-names&quot;:false,&quot;dropping-particle&quot;:&quot;&quot;,&quot;non-dropping-particle&quot;:&quot;&quot;},{&quot;family&quot;:&quot;Mills&quot;,&quot;given&quot;:&quot;Ken I.&quot;,&quot;parse-names&quot;:false,&quot;dropping-particle&quot;:&quot;&quot;,&quot;non-dropping-particle&quot;:&quot;&quot;}],&quot;container-title&quot;:&quot;International Journal of Molecular Sciences&quot;,&quot;container-title-short&quot;:&quot;Int J Mol Sci&quot;,&quot;DOI&quot;:&quot;10.3390/ijms221810040&quot;,&quot;ISSN&quot;:&quot;1422-0067&quot;,&quot;issued&quot;:{&quot;date-parts&quot;:[[2021,9,17]]},&quot;page&quot;:&quot;10040&quot;,&quot;abstract&quot;:&quot;&lt;p&gt;The aim of this literature review is to examine the significance of the nucleophosmin 1 (NPM1) gene in acute myeloid leukaemia (AML). This will include analysis of the structure and normal cellular function of NPM1, the type of mutations commonly witnessed in NPM1, and the mechanism by which this influences the development and progression of AML. The importance of NPM1 mutation on prognosis and the treatment options available to patients will also be reviewed along with current guidelines recommending the rapid return of NPM1 mutational screening results and the importance of employing a suitable laboratory assay to achieve this. Finally, future developments in the field including research into new therapies targeting NPM1 mutated AML are considered.&lt;/p&gt;&quot;,&quot;issue&quot;:&quot;18&quot;,&quot;volume&quot;:&quot;22&quot;},&quot;isTemporary&quot;:false},{&quot;id&quot;:&quot;84357db3-bb1d-308c-9743-8c66c5247c6e&quot;,&quot;itemData&quot;:{&quot;type&quot;:&quot;article-journal&quot;,&quot;id&quot;:&quot;84357db3-bb1d-308c-9743-8c66c5247c6e&quot;,&quot;title&quot;:&quot;Criteria for Diagnosis and Molecular Monitoring of NPM1-Mutated AML&quot;,&quot;author&quot;:[{&quot;family&quot;:&quot;Falini&quot;,&quot;given&quot;:&quot;Brunangelo&quot;,&quot;parse-names&quot;:false,&quot;dropping-particle&quot;:&quot;&quot;,&quot;non-dropping-particle&quot;:&quot;&quot;},{&quot;family&quot;:&quot;Dillon&quot;,&quot;given&quot;:&quot;Richard&quot;,&quot;parse-names&quot;:false,&quot;dropping-particle&quot;:&quot;&quot;,&quot;non-dropping-particle&quot;:&quot;&quot;}],&quot;container-title&quot;:&quot;Blood Cancer Discovery&quot;,&quot;container-title-short&quot;:&quot;Blood Cancer Discov&quot;,&quot;DOI&quot;:&quot;10.1158/2643-3230.BCD-23-0144&quot;,&quot;ISSN&quot;:&quot;2643-3230&quot;,&quot;issued&quot;:{&quot;date-parts&quot;:[[2024,1,8]]},&quot;page&quot;:&quot;8-20&quot;,&quot;issue&quot;:&quot;1&quot;,&quot;volume&quot;:&quot;5&quot;},&quot;isTemporary&quot;:false},{&quot;id&quot;:&quot;9eb98c6a-0c39-348e-83ca-d272656ecca5&quot;,&quot;itemData&quot;:{&quot;type&quot;:&quot;article-journal&quot;,&quot;id&quot;:&quot;9eb98c6a-0c39-348e-83ca-d272656ecca5&quot;,&quot;title&quot;:&quot;NPM1 Biology in Myeloid Neoplasia&quot;,&quot;author&quot;:[{&quot;family&quot;:&quot;Patel&quot;,&quot;given&quot;:&quot;Sanjay S.&quot;,&quot;parse-names&quot;:false,&quot;dropping-particle&quot;:&quot;&quot;,&quot;non-dropping-particle&quot;:&quot;&quot;},{&quot;family&quot;:&quot;Kluk&quot;,&quot;given&quot;:&quot;Michael J.&quot;,&quot;parse-names&quot;:false,&quot;dropping-particle&quot;:&quot;&quot;,&quot;non-dropping-particle&quot;:&quot;&quot;},{&quot;family&quot;:&quot;Weinberg&quot;,&quot;given&quot;:&quot;Olga K.&quot;,&quot;parse-names&quot;:false,&quot;dropping-particle&quot;:&quot;&quot;,&quot;non-dropping-particle&quot;:&quot;&quot;}],&quot;container-title&quot;:&quot;Current Hematologic Malignancy Reports&quot;,&quot;container-title-short&quot;:&quot;Curr Hematol Malig Rep&quot;,&quot;DOI&quot;:&quot;10.1007/s11899-020-00592-3&quot;,&quot;ISSN&quot;:&quot;1558-8211&quot;,&quot;issued&quot;:{&quot;date-parts&quot;:[[2020,8,3]]},&quot;page&quot;:&quot;350-359&quot;,&quot;issue&quot;:&quot;4&quot;,&quot;volume&quot;:&quot;15&quot;},&quot;isTemporary&quot;:false},{&quot;id&quot;:&quot;5c100cc6-1186-38f5-ba37-c3f89392d683&quot;,&quot;itemData&quot;:{&quot;type&quot;:&quot;article-journal&quot;,&quot;id&quot;:&quot;5c100cc6-1186-38f5-ba37-c3f89392d683&quot;,&quot;title&quot;:&quot;&lt;i&gt;NPM1&lt;/i&gt; ablation induces HSC aging and inflammation to develop myelodysplastic syndrome exacerbated by &lt;i&gt;p53&lt;/i&gt; loss&quot;,&quot;author&quot;:[{&quot;family&quot;:&quot;Morganti&quot;,&quot;given&quot;:&quot;Claudia&quot;,&quot;parse-names&quot;:false,&quot;dropping-particle&quot;:&quot;&quot;,&quot;non-dropping-particle&quot;:&quot;&quot;},{&quot;family&quot;:&quot;Ito&quot;,&quot;given&quot;:&quot;Kyoko&quot;,&quot;parse-names&quot;:false,&quot;dropping-particle&quot;:&quot;&quot;,&quot;non-dropping-particle&quot;:&quot;&quot;},{&quot;family&quot;:&quot;Yanase&quot;,&quot;given&quot;:&quot;Chie&quot;,&quot;parse-names&quot;:false,&quot;dropping-particle&quot;:&quot;&quot;,&quot;non-dropping-particle&quot;:&quot;&quot;},{&quot;family&quot;:&quot;Verma&quot;,&quot;given&quot;:&quot;Amit&quot;,&quot;parse-names&quot;:false,&quot;dropping-particle&quot;:&quot;&quot;,&quot;non-dropping-particle&quot;:&quot;&quot;},{&quot;family&quot;:&quot;Teruya‐Feldstein&quot;,&quot;given&quot;:&quot;Julie&quot;,&quot;parse-names&quot;:false,&quot;dropping-particle&quot;:&quot;&quot;,&quot;non-dropping-particle&quot;:&quot;&quot;},{&quot;family&quot;:&quot;Ito&quot;,&quot;given&quot;:&quot;Keisuke&quot;,&quot;parse-names&quot;:false,&quot;dropping-particle&quot;:&quot;&quot;,&quot;non-dropping-particle&quot;:&quot;&quot;}],&quot;container-title&quot;:&quot;EMBO reports&quot;,&quot;container-title-short&quot;:&quot;EMBO Rep&quot;,&quot;DOI&quot;:&quot;10.15252/embr.202154262&quot;,&quot;ISSN&quot;:&quot;1469-221X&quot;,&quot;issued&quot;:{&quot;date-parts&quot;:[[2022,5,4]]},&quot;issue&quot;:&quot;5&quot;,&quot;volume&quot;:&quot;23&quot;},&quot;isTemporary&quot;:false},{&quot;id&quot;:&quot;044f7af0-bd90-3b2f-ba8f-a0e58dc85dd2&quot;,&quot;itemData&quot;:{&quot;type&quot;:&quot;article-journal&quot;,&quot;id&quot;:&quot;044f7af0-bd90-3b2f-ba8f-a0e58dc85dd2&quot;,&quot;title&quot;:&quot;The menin inhibitor revumenib in KMT2A-rearranged or NPM1-mutant leukaemia&quot;,&quot;author&quot;:[{&quot;family&quot;:&quot;Issa&quot;,&quot;given&quot;:&quot;Ghayas C.&quot;,&quot;parse-names&quot;:false,&quot;dropping-particle&quot;:&quot;&quot;,&quot;non-dropping-particle&quot;:&quot;&quot;},{&quot;family&quot;:&quot;Aldoss&quot;,&quot;given&quot;:&quot;Ibrahim&quot;,&quot;parse-names&quot;:false,&quot;dropping-particle&quot;:&quot;&quot;,&quot;non-dropping-particle&quot;:&quot;&quot;},{&quot;family&quot;:&quot;DiPersio&quot;,&quot;given&quot;:&quot;John&quot;,&quot;parse-names&quot;:false,&quot;dropping-particle&quot;:&quot;&quot;,&quot;non-dropping-particle&quot;:&quot;&quot;},{&quot;family&quot;:&quot;Cuglievan&quot;,&quot;given&quot;:&quot;Branko&quot;,&quot;parse-names&quot;:false,&quot;dropping-particle&quot;:&quot;&quot;,&quot;non-dropping-particle&quot;:&quot;&quot;},{&quot;family&quot;:&quot;Stone&quot;,&quot;given&quot;:&quot;Richard&quot;,&quot;parse-names&quot;:false,&quot;dropping-particle&quot;:&quot;&quot;,&quot;non-dropping-particle&quot;:&quot;&quot;},{&quot;family&quot;:&quot;Arellano&quot;,&quot;given&quot;:&quot;Martha&quot;,&quot;parse-names&quot;:false,&quot;dropping-particle&quot;:&quot;&quot;,&quot;non-dropping-particle&quot;:&quot;&quot;},{&quot;family&quot;:&quot;Thirman&quot;,&quot;given&quot;:&quot;Michael J.&quot;,&quot;parse-names&quot;:false,&quot;dropping-particle&quot;:&quot;&quot;,&quot;non-dropping-particle&quot;:&quot;&quot;},{&quot;family&quot;:&quot;Patel&quot;,&quot;given&quot;:&quot;Manish R.&quot;,&quot;parse-names&quot;:false,&quot;dropping-particle&quot;:&quot;&quot;,&quot;non-dropping-particle&quot;:&quot;&quot;},{&quot;family&quot;:&quot;Dickens&quot;,&quot;given&quot;:&quot;David S.&quot;,&quot;parse-names&quot;:false,&quot;dropping-particle&quot;:&quot;&quot;,&quot;non-dropping-particle&quot;:&quot;&quot;},{&quot;family&quot;:&quot;Shenoy&quot;,&quot;given&quot;:&quot;Shalini&quot;,&quot;parse-names&quot;:false,&quot;dropping-particle&quot;:&quot;&quot;,&quot;non-dropping-particle&quot;:&quot;&quot;},{&quot;family&quot;:&quot;Shukla&quot;,&quot;given&quot;:&quot;Neerav&quot;,&quot;parse-names&quot;:false,&quot;dropping-particle&quot;:&quot;&quot;,&quot;non-dropping-particle&quot;:&quot;&quot;},{&quot;family&quot;:&quot;Kantarjian&quot;,&quot;given&quot;:&quot;Hagop&quot;,&quot;parse-names&quot;:false,&quot;dropping-particle&quot;:&quot;&quot;,&quot;non-dropping-particle&quot;:&quot;&quot;},{&quot;family&quot;:&quot;Armstrong&quot;,&quot;given&quot;:&quot;Scott A.&quot;,&quot;parse-names&quot;:false,&quot;dropping-particle&quot;:&quot;&quot;,&quot;non-dropping-particle&quot;:&quot;&quot;},{&quot;family&quot;:&quot;Perner&quot;,&quot;given&quot;:&quot;Florian&quot;,&quot;parse-names&quot;:false,&quot;dropping-particle&quot;:&quot;&quot;,&quot;non-dropping-particle&quot;:&quot;&quot;},{&quot;family&quot;:&quot;Perry&quot;,&quot;given&quot;:&quot;Jennifer A.&quot;,&quot;parse-names&quot;:false,&quot;dropping-particle&quot;:&quot;&quot;,&quot;non-dropping-particle&quot;:&quot;&quot;},{&quot;family&quot;:&quot;Rosen&quot;,&quot;given&quot;:&quot;Galit&quot;,&quot;parse-names&quot;:false,&quot;dropping-particle&quot;:&quot;&quot;,&quot;non-dropping-particle&quot;:&quot;&quot;},{&quot;family&quot;:&quot;Bagley&quot;,&quot;given&quot;:&quot;Rebecca G.&quot;,&quot;parse-names&quot;:false,&quot;dropping-particle&quot;:&quot;&quot;,&quot;non-dropping-particle&quot;:&quot;&quot;},{&quot;family&quot;:&quot;Meyers&quot;,&quot;given&quot;:&quot;Michael L.&quot;,&quot;parse-names&quot;:false,&quot;dropping-particle&quot;:&quot;&quot;,&quot;non-dropping-particle&quot;:&quot;&quot;},{&quot;family&quot;:&quot;Ordentlich&quot;,&quot;given&quot;:&quot;Peter&quot;,&quot;parse-names&quot;:false,&quot;dropping-particle&quot;:&quot;&quot;,&quot;non-dropping-particle&quot;:&quot;&quot;},{&quot;family&quot;:&quot;Gu&quot;,&quot;given&quot;:&quot;Yu&quot;,&quot;parse-names&quot;:false,&quot;dropping-particle&quot;:&quot;&quot;,&quot;non-dropping-particle&quot;:&quot;&quot;},{&quot;family&quot;:&quot;Kumar&quot;,&quot;given&quot;:&quot;Vinit&quot;,&quot;parse-names&quot;:false,&quot;dropping-particle&quot;:&quot;&quot;,&quot;non-dropping-particle&quot;:&quot;&quot;},{&quot;family&quot;:&quot;Smith&quot;,&quot;given&quot;:&quot;Steven&quot;,&quot;parse-names&quot;:false,&quot;dropping-particle&quot;:&quot;&quot;,&quot;non-dropping-particle&quot;:&quot;&quot;},{&quot;family&quot;:&quot;McGeehan&quot;,&quot;given&quot;:&quot;Gerard M.&quot;,&quot;parse-names&quot;:false,&quot;dropping-particle&quot;:&quot;&quot;,&quot;non-dropping-particle&quot;:&quot;&quot;},{&quot;family&quot;:&quot;Stein&quot;,&quot;given&quot;:&quot;Eytan M.&quot;,&quot;parse-names&quot;:false,&quot;dropping-particle&quot;:&quot;&quot;,&quot;non-dropping-particle&quot;:&quot;&quot;}],&quot;container-title&quot;:&quot;Nature&quot;,&quot;container-title-short&quot;:&quot;Nature&quot;,&quot;DOI&quot;:&quot;10.1038/s41586-023-05812-3&quot;,&quot;ISSN&quot;:&quot;0028-0836&quot;,&quot;issued&quot;:{&quot;date-parts&quot;:[[2023,3,30]]},&quot;page&quot;:&quot;920-924&quot;,&quot;abstract&quot;:&quot;&lt;p&gt; Targeting critical epigenetic regulators reverses aberrant transcription in cancer, thereby restoring normal tissue function &lt;sup&gt;1–3&lt;/sup&gt; . The interaction of menin with lysine methyltransferase 2A (KMT2A), an epigenetic regulator, is a dependence in acute leukaemia caused by either rearrangement of &lt;italic&gt;KMT2A&lt;/italic&gt; or mutation of the nucleophosmin 1 gene ( &lt;italic&gt;NPM1&lt;/italic&gt; ) &lt;sup&gt;4–6&lt;/sup&gt; . &lt;italic&gt;KMT2A&lt;/italic&gt; rearrangements occur in up to 10% of acute leukaemias and have an adverse prognosis, whereas &lt;italic&gt;NPM1&lt;/italic&gt; mutations occur in up to 30%, forming the most common genetic alteration in acute myeloid leukaemia &lt;sup&gt;7,8&lt;/sup&gt; . Here, we describe the results of the first-in-human phase 1 clinical trial investigating revumenib (SNDX-5613), a potent and selective oral inhibitor of the menin–KMT2A interaction, in patients with relapsed or refractory acute leukaemia (ClinicalTrials.gov, NCT04065399). We show that therapy with revumenib was associated with a low frequency of grade 3 or higher treatment-related adverse events and a 30% rate of complete remission or complete remission with partial haematologic recovery (CR/CRh) in the efficacy analysis population. Asymptomatic prolongation of the QT interval on electrocardiography was identified as the only dose-limiting toxicity. Remissions occurred in leukaemias refractory to multiple previous lines of therapy. We demonstrate clearance of residual disease using sensitive clinical assays and identify hallmarks of differentiation into normal haematopoietic cells, including differentiation syndrome. These data establish menin inhibition as a therapeutic strategy for susceptible acute leukaemia subtypes. &lt;/p&gt;&quot;,&quot;issue&quot;:&quot;7954&quot;,&quot;volume&quot;:&quot;615&quot;},&quot;isTemporary&quot;:false},{&quot;id&quot;:&quot;de71bd5c-a2d3-3beb-9223-fe82af3046b0&quot;,&quot;itemData&quot;:{&quot;type&quot;:&quot;article-journal&quot;,&quot;id&quot;:&quot;de71bd5c-a2d3-3beb-9223-fe82af3046b0&quot;,&quot;title&quot;:&quot;NPM1‐mutated acute myeloid leukemia: New pathogenetic and therapeutic insights and open questions&quot;,&quot;author&quot;:[{&quot;family&quot;:&quot;Falini&quot;,&quot;given&quot;:&quot;Brunangelo&quot;,&quot;parse-names&quot;:false,&quot;dropping-particle&quot;:&quot;&quot;,&quot;non-dropping-particle&quot;:&quot;&quot;}],&quot;container-title&quot;:&quot;American Journal of Hematology&quot;,&quot;container-title-short&quot;:&quot;Am J Hematol&quot;,&quot;DOI&quot;:&quot;10.1002/ajh.26989&quot;,&quot;ISSN&quot;:&quot;0361-8609&quot;,&quot;issued&quot;:{&quot;date-parts&quot;:[[2023,9,15]]},&quot;page&quot;:&quot;1452-1464&quot;,&quot;abstract&quot;:&quot;&lt;p&gt; The &lt;italic&gt;nucleophosmin&lt;/italic&gt; ( &lt;italic&gt;NPM1&lt;/italic&gt; ) gene encodes for a multifunctional chaperone protein that is localized in the nucleolus but continuously shuttles between the nucleus and cytoplasm. &lt;italic&gt;NPM1&lt;/italic&gt; mutations occur in about one‐third of AML, are AML‐specific, usually involve exon 12 and are frequently associated with &lt;italic&gt;FLT3&lt;/italic&gt; ‐ITD, &lt;italic&gt;DNMT3A, TET2&lt;/italic&gt; , and &lt;italic&gt;IDH1/2&lt;/italic&gt; mutations. Because of its unique molecular and clinico‐pathological features, &lt;italic&gt;NPM1&lt;/italic&gt; ‐mutated AML is regarded as a distinct leukemia entity in both the International Consensus Classification (ICC) and the 5th edition of the World Health Organization (WHO) classification of myeloid neoplasms. All &lt;italic&gt;NPM1&lt;/italic&gt; mutations generate leukemic mutants that are aberrantly exported in the cytoplasm of the leukemic cells and are relevant to the pathogenesis of the disease. Here, we focus on recently identified functions of the NPM1 mutant at chromatin level and its relevance in driving HOX/MEIS gene expression. We also discuss yet controversial issues of the ICC/WHO classifications, including the biological and clinical significance of therapy‐related &lt;italic&gt;NPM1&lt;/italic&gt; ‐mutated AML and the relevance of blasts percentage in defining &lt;italic&gt;NPM1&lt;/italic&gt; ‐mutated AML. Finally, we address the impact of new targeted therapies in &lt;italic&gt;NPM1&lt;/italic&gt; ‐mutated AML with focus on CAR T cells directed against NPM1/HLA neoepitopes, as well as XPO1 and menin inhibitors. &lt;/p&gt;&quot;,&quot;issue&quot;:&quot;9&quot;,&quot;volume&quot;:&quot;98&quot;},&quot;isTemporary&quot;:false},{&quot;id&quot;:&quot;062525d9-07e6-3760-9d93-d0c9c5d64703&quot;,&quot;itemData&quot;:{&quot;type&quot;:&quot;article-journal&quot;,&quot;id&quot;:&quot;062525d9-07e6-3760-9d93-d0c9c5d64703&quot;,&quot;title&quot;:&quot;NPM1-mutated acute myeloid leukemia: from bench to bedside&quot;,&quot;author&quot;:[{&quot;family&quot;:&quot;Falini&quot;,&quot;given&quot;:&quot;Brunangelo&quot;,&quot;parse-names&quot;:false,&quot;dropping-particle&quot;:&quot;&quot;,&quot;non-dropping-particle&quot;:&quot;&quot;},{&quot;family&quot;:&quot;Brunetti&quot;,&quot;given&quot;:&quot;Lorenzo&quot;,&quot;parse-names&quot;:false,&quot;dropping-particle&quot;:&quot;&quot;,&quot;non-dropping-particle&quot;:&quot;&quot;},{&quot;family&quot;:&quot;Sportoletti&quot;,&quot;given&quot;:&quot;Paolo&quot;,&quot;parse-names&quot;:false,&quot;dropping-particle&quot;:&quot;&quot;,&quot;non-dropping-particle&quot;:&quot;&quot;},{&quot;family&quot;:&quot;Martelli&quot;,&quot;given&quot;:&quot;Maria Paola&quot;,&quot;parse-names&quot;:false,&quot;dropping-particle&quot;:&quot;&quot;,&quot;non-dropping-particle&quot;:&quot;&quot;}],&quot;container-title&quot;:&quot;Blood&quot;,&quot;container-title-short&quot;:&quot;Blood&quot;,&quot;DOI&quot;:&quot;10.1182/blood.2019004226&quot;,&quot;ISSN&quot;:&quot;0006-4971&quot;,&quot;issued&quot;:{&quot;date-parts&quot;:[[2020,10,8]]},&quot;page&quot;:&quot;1707-1721&quot;,&quot;abstract&quot;:&quot;&lt;p&gt;The nucleophosmin (NPM1) gene encodes for a multifunctional protein with prominent nucleolar localization that shuttles between nucleus and cytoplasm. NPM1 mutations represent the most common genetic lesion in adult acute myeloid leukemia (AML; about one third of cases), and they act deterministically to cause the aberrant cytoplasmic delocalization of NPM1 mutants. Because of its unique features, NPM1-mutated AML is recognized as a distinct entity in the 2017 World Health Organization (WHO) classification of hematopoietic neoplasms. Here, we focus on recently identified functions of wild-type NPM1 in the nucleolus and address new biological and clinical issues related to NPM1-mutated AML. The relevance of the cooperation between NPM1 and other mutations in driving AML with different outcomes is presented. We also discuss the importance of eradicating NPM1-mutated clones to achieve AML cure and the impact of preleukemic clonal hematopoiesis persistence in predisposing to second AML. The contribution of HOX genes’ expression to the development of NPM1-mutated AML is also highlighted. Clinically, yet unsolved diagnostic issues in the 2017 WHO classification of myeloid neoplasms and the importance of NPM1 mutations in defining the framework of European LeukemiaNet genetic-based risk stratification are discussed. Finally, we address the value and limits of NPM1-based measurable residual disease assessment for treatment guidance and present the results of promising preclinical studies with XPO1 and menin-MLL inhibitors.&lt;/p&gt;&quot;,&quot;issue&quot;:&quot;15&quot;,&quot;volume&quot;:&quot;136&quot;},&quot;isTemporary&quot;:false}]},{&quot;citationID&quot;:&quot;MENDELEY_CITATION_65743a82-075a-4ec1-9f92-fe9ceebb1c90&quot;,&quot;properties&quot;:{&quot;noteIndex&quot;:0},&quot;isEdited&quot;:false,&quot;manualOverride&quot;:{&quot;isManuallyOverridden&quot;:false,&quot;citeprocText&quot;:&quot;(Diamantopoulos et al., 2019; Gotoh et al., 2020; Padella et al., 2022; Okabe et al., 2023; Liu et al., 2024; Zhang et al., 2024a)&quot;,&quot;manualOverrideText&quot;:&quot;&quot;},&quot;citationTag&quot;:&quot;MENDELEY_CITATION_v3_eyJjaXRhdGlvbklEIjoiTUVOREVMRVlfQ0lUQVRJT05fNjU3NDNhODItMDc1YS00ZWMxLTlmOTItZmU5Y2VlYmIxYzkwIiwicHJvcGVydGllcyI6eyJub3RlSW5kZXgiOjB9LCJpc0VkaXRlZCI6ZmFsc2UsIm1hbnVhbE92ZXJyaWRlIjp7ImlzTWFudWFsbHlPdmVycmlkZGVuIjpmYWxzZSwiY2l0ZXByb2NUZXh0IjoiKERpYW1hbnRvcG91bG9zIGV0IGFsLiwgMjAxOTsgR290b2ggZXQgYWwuLCAyMDIwOyBQYWRlbGxhIGV0IGFsLiwgMjAyMjsgT2thYmUgZXQgYWwuLCAyMDIzOyBMaXUgZXQgYWwuLCAyMDI0OyBaaGFuZyBldCBhbC4sIDIwMjRhKSIsIm1hbnVhbE92ZXJyaWRlVGV4dCI6IiJ9LCJjaXRhdGlvbkl0ZW1zIjpbeyJpZCI6ImM4MzUyNWE4LTIxYjctMzdhNi04NDg4LTA4MTA2N2JiMjc2MCIsIml0ZW1EYXRhIjp7InR5cGUiOiJhcnRpY2xlLWpvdXJuYWwiLCJpZCI6ImM4MzUyNWE4LTIxYjctMzdhNi04NDg4LTA4MTA2N2JiMjc2MCIsInRpdGxlIjoiUEFSUDEgVjc2MkEgcG9seW1vcnBoaXNtIGFmZmVjdHMgdGhlIHByb2dub3NpcyBvZiBteWVsb2R5c3BsYXN0aWMgc3luZHJvbWVzIiwiYXV0aG9yIjpbeyJmYW1pbHkiOiJHb3RvaCIsImdpdmVuIjoiTmFuYW1pIiwicGFyc2UtbmFtZXMiOmZhbHNlLCJkcm9wcGluZy1wYXJ0aWNsZSI6IiIsIm5vbi1kcm9wcGluZy1wYXJ0aWNsZSI6IiJ9LHsiZmFtaWx5IjoiTWluYXRvIiwiZ2l2ZW4iOiJZdXN1a2UiLCJwYXJzZS1uYW1lcyI6ZmFsc2UsImRyb3BwaW5nLXBhcnRpY2xlIjoiIiwibm9uLWRyb3BwaW5nLXBhcnRpY2xlIjoiIn0seyJmYW1pbHkiOiJTYWl0b2giLCJnaXZlbiI6IlRha2F5dWtpIiwicGFyc2UtbmFtZXMiOmZhbHNlLCJkcm9wcGluZy1wYXJ0aWNsZSI6IiIsIm5vbi1kcm9wcGluZy1wYXJ0aWNsZSI6IiJ9LHsiZmFtaWx5IjoiVGFrYWhhc2hpIiwiZ2l2ZW4iOiJOb3JpeXVraSIsInBhcnNlLW5hbWVzIjpmYWxzZSwiZHJvcHBpbmctcGFydGljbGUiOiIiLCJub24tZHJvcHBpbmctcGFydGljbGUiOiIifSx7ImZhbWlseSI6Ikthc2FtYXRzdSIsImdpdmVuIjoiVGV0c3VoaXJvIiwicGFyc2UtbmFtZXMiOmZhbHNlLCJkcm9wcGluZy1wYXJ0aWNsZSI6IiIsIm5vbi1kcm9wcGluZy1wYXJ0aWNsZSI6IiJ9LHsiZmFtaWx5IjoiU291bWEiLCJnaXZlbiI6IkthbmEiLCJwYXJzZS1uYW1lcyI6ZmFsc2UsImRyb3BwaW5nLXBhcnRpY2xlIjoiIiwibm9uLWRyb3BwaW5nLXBhcnRpY2xlIjoiIn0seyJmYW1pbHkiOiJPZGEiLCJnaXZlbiI6IlRzdWthc2EiLCJwYXJzZS1uYW1lcyI6ZmFsc2UsImRyb3BwaW5nLXBhcnRpY2xlIjoiIiwibm9uLWRyb3BwaW5nLXBhcnRpY2xlIjoiIn0seyJmYW1pbHkiOiJIb3NoaW5vIiwiZ2l2ZW4iOiJUYWt1bWkiLCJwYXJzZS1uYW1lcyI6ZmFsc2UsImRyb3BwaW5nLXBhcnRpY2xlIjoiIiwibm9uLWRyb3BwaW5nLXBhcnRpY2xlIjoiIn0seyJmYW1pbHkiOiJTYWt1cmEiLCJnaXZlbiI6IlRvcnUiLCJwYXJzZS1uYW1lcyI6ZmFsc2UsImRyb3BwaW5nLXBhcnRpY2xlIjoiIiwibm9uLWRyb3BwaW5nLXBhcnRpY2xlIjoiIn0seyJmYW1pbHkiOiJJc2hpemFraSIsImdpdmVuIjoiVGFrdW1hIiwicGFyc2UtbmFtZXMiOmZhbHNlLCJkcm9wcGluZy1wYXJ0aWNsZSI6IiIsIm5vbi1kcm9wcGluZy1wYXJ0aWNsZSI6IiJ9LHsiZmFtaWx5IjoiU2hpbWl6dSIsImdpdmVuIjoiSGlyb2FraSIsInBhcnNlLW5hbWVzIjpmYWxzZSwiZHJvcHBpbmctcGFydGljbGUiOiIiLCJub24tZHJvcHBpbmctcGFydGljbGUiOiIifSx7ImZhbWlseSI6IlRha2l6YXdhIiwiZ2l2ZW4iOiJNYWtpa28iLCJwYXJzZS1uYW1lcyI6ZmFsc2UsImRyb3BwaW5nLXBhcnRpY2xlIjoiIiwibm9uLWRyb3BwaW5nLXBhcnRpY2xlIjoiIn0seyJmYW1pbHkiOiJZb2tvaGFtYSIsImdpdmVuIjoiQWtpaGlrbyIsInBhcnNlLW5hbWVzIjpmYWxzZSwiZHJvcHBpbmctcGFydGljbGUiOiIiLCJub24tZHJvcHBpbmctcGFydGljbGUiOiIifSx7ImZhbWlseSI6IlRzdWthbW90byIsImdpdmVuIjoiTm9yaWZ1bWkiLCJwYXJzZS1uYW1lcyI6ZmFsc2UsImRyb3BwaW5nLXBhcnRpY2xlIjoiIiwibm9uLWRyb3BwaW5nLXBhcnRpY2xlIjoiIn0seyJmYW1pbHkiOiJIYW5kYSIsImdpdmVuIjoiSGlyb3NoaSIsInBhcnNlLW5hbWVzIjpmYWxzZSwiZHJvcHBpbmctcGFydGljbGUiOiIiLCJub24tZHJvcHBpbmctcGFydGljbGUiOiIifSx7ImZhbWlseSI6Ik11cmFrYW1pIiwiZ2l2ZW4iOiJIaXJva2F6dSIsInBhcnNlLW5hbWVzIjpmYWxzZSwiZHJvcHBpbmctcGFydGljbGUiOiIiLCJub24tZHJvcHBpbmctcGFydGljbGUiOiIifV0sImNvbnRhaW5lci10aXRsZSI6IkV1cm9wZWFuIEpvdXJuYWwgb2YgSGFlbWF0b2xvZ3kiLCJjb250YWluZXItdGl0bGUtc2hvcnQiOiJFdXIgSiBIYWVtYXRvbCIsIkRPSSI6IjEwLjExMTEvZWpoLjEzMzkzIiwiSVNTTiI6IjA5MDItNDQ0MSIsImlzc3VlZCI6eyJkYXRlLXBhcnRzIjpbWzIwMjAsNiw0XV19LCJwYWdlIjoiNTI2LTUzNyIsImlzc3VlIjoiNiIsInZvbHVtZSI6IjEwNCJ9LCJpc1RlbXBvcmFyeSI6ZmFsc2V9LHsiaWQiOiJkMjk5ZmVkMi02ZGI4LTMwMTUtOTM4Ni1hMzYyYTQ3YTRjNjYiLCJpdGVtRGF0YSI6eyJ0eXBlIjoiYXJ0aWNsZS1qb3VybmFsIiwiaWQiOiJkMjk5ZmVkMi02ZGI4LTMwMTUtOTM4Ni1hMzYyYTQ3YTRjNjYiLCJ0aXRsZSI6IkJvbmUgbWFycm93IFBBUlAxIG1STkEgbGV2ZWxzIHByZWRpY3QgcmVzcG9uc2UgdG8gdHJlYXRtZW50IHdpdGggNS1hemFjeXRpZGluZSBpbiBwYXRpZW50cyB3aXRoIG15ZWxvZHlzcGxhc3RpYyBzeW5kcm9tZSIsImF1dGhvciI6W3siZmFtaWx5IjoiRGlhbWFudG9wb3Vsb3MiLCJnaXZlbiI6IlBhbmFnaW90aXMgVC4iLCJwYXJzZS1uYW1lcyI6ZmFsc2UsImRyb3BwaW5nLXBhcnRpY2xlIjoiIiwibm9uLWRyb3BwaW5nLXBhcnRpY2xlIjoiIn0seyJmYW1pbHkiOiJLb250YW5kcmVvcG91bG91IiwiZ2l2ZW4iOiJDaHJpc3RpbmEtTmVmZWxpIiwicGFyc2UtbmFtZXMiOmZhbHNlLCJkcm9wcGluZy1wYXJ0aWNsZSI6IiIsIm5vbi1kcm9wcGluZy1wYXJ0aWNsZSI6IiJ9LHsiZmFtaWx5IjoiU3ltZW9uaWRpcyIsImdpdmVuIjoiQXJnaXJpcyIsInBhcnNlLW5hbWVzIjpmYWxzZSwiZHJvcHBpbmctcGFydGljbGUiOiIiLCJub24tZHJvcHBpbmctcGFydGljbGUiOiIifSx7ImZhbWlseSI6IktvdHNpYW5pZGlzIiwiZ2l2ZW4iOiJJb2FubmlzIiwicGFyc2UtbmFtZXMiOmZhbHNlLCJkcm9wcGluZy1wYXJ0aWNsZSI6IiIsIm5vbi1kcm9wcGluZy1wYXJ0aWNsZSI6IiJ9LHsiZmFtaWx5IjoiUGFwcGEiLCJnaXZlbiI6IlZhc3NpbGlraSIsInBhcnNlLW5hbWVzIjpmYWxzZSwiZHJvcHBpbmctcGFydGljbGUiOiIiLCJub24tZHJvcHBpbmctcGFydGljbGUiOiIifSx7ImZhbWlseSI6IkdhbGFub3BvdWxvcyIsImdpdmVuIjoiQXRoYW5hc2lvcyIsInBhcnNlLW5hbWVzIjpmYWxzZSwiZHJvcHBpbmctcGFydGljbGUiOiIiLCJub24tZHJvcHBpbmctcGFydGljbGUiOiIifSx7ImZhbWlseSI6IlZhc3NpbGFrb3BvdWxvcyIsImdpdmVuIjoiVGhlb2Rvcm9zIiwicGFyc2UtbmFtZXMiOmZhbHNlLCJkcm9wcGluZy1wYXJ0aWNsZSI6IiIsIm5vbi1kcm9wcGluZy1wYXJ0aWNsZSI6IiJ9LHsiZmFtaWx5IjoiRGltb3UiLCJnaXZlbiI6Ik1hcmlhIiwicGFyc2UtbmFtZXMiOmZhbHNlLCJkcm9wcGluZy1wYXJ0aWNsZSI6IiIsIm5vbi1kcm9wcGluZy1wYXJ0aWNsZSI6IiJ9LHsiZmFtaWx5IjoiU29sb21vdSIsImdpdmVuIjoiRWxlbmkiLCJwYXJzZS1uYW1lcyI6ZmFsc2UsImRyb3BwaW5nLXBhcnRpY2xlIjoiIiwibm9uLWRyb3BwaW5nLXBhcnRpY2xlIjoiIn0seyJmYW1pbHkiOiJLeXJ0c29uaXMiLCJnaXZlbiI6Ik1hcmllLUNocmlzdGluZSIsInBhcnNlLW5hbWVzIjpmYWxzZSwiZHJvcHBpbmctcGFydGljbGUiOiIiLCJub24tZHJvcHBpbmctcGFydGljbGUiOiIifSx7ImZhbWlseSI6IlNpYWthbnRhcmlzIiwiZ2l2ZW4iOiJNYXJpbmEiLCJwYXJzZS1uYW1lcyI6ZmFsc2UsImRyb3BwaW5nLXBhcnRpY2xlIjoiIiwibm9uLWRyb3BwaW5nLXBhcnRpY2xlIjoiIn0seyJmYW1pbHkiOiJBbmdlbG9wb3Vsb3UiLCJnaXZlbiI6Ik1hcmlhIiwicGFyc2UtbmFtZXMiOmZhbHNlLCJkcm9wcGluZy1wYXJ0aWNsZSI6IiIsIm5vbi1kcm9wcGluZy1wYXJ0aWNsZSI6IiJ9LHsiZmFtaWx5IjoiS291cmFrbGkiLCJnaXZlbiI6IkFsZXhhbmRyYSIsInBhcnNlLW5hbWVzIjpmYWxzZSwiZHJvcHBpbmctcGFydGljbGUiOiIiLCJub24tZHJvcHBpbmctcGFydGljbGUiOiIifSx7ImZhbWlseSI6IlBhcGFnZW9yZ2lvdSIsImdpdmVuIjoiU290aXJpb3MiLCJwYXJzZS1uYW1lcyI6ZmFsc2UsImRyb3BwaW5nLXBhcnRpY2xlIjoiIiwibm9uLWRyb3BwaW5nLXBhcnRpY2xlIjoiIn0seyJmYW1pbHkiOiJDaHJpc3RvcG91bG91IiwiZ2l2ZW4iOiJHZW9yZ2lhIiwicGFyc2UtbmFtZXMiOmZhbHNlLCJkcm9wcGluZy1wYXJ0aWNsZSI6IiIsIm5vbi1kcm9wcGluZy1wYXJ0aWNsZSI6IiJ9LHsiZmFtaWx5IjoiUm91bWVsaW90aSIsImdpdmVuIjoiTWFyaWEiLCJwYXJzZS1uYW1lcyI6ZmFsc2UsImRyb3BwaW5nLXBhcnRpY2xlIjoiIiwibm9uLWRyb3BwaW5nLXBhcnRpY2xlIjoiIn0seyJmYW1pbHkiOiJQYW5heWlvdGlkaXMiLCJnaXZlbiI6IlBhbmF5aW90aXMiLCJwYXJzZS1uYW1lcyI6ZmFsc2UsImRyb3BwaW5nLXBhcnRpY2xlIjoiIiwibm9uLWRyb3BwaW5nLXBhcnRpY2xlIjoiIn0seyJmYW1pbHkiOiJWaW5pb3UiLCJnaXZlbiI6Ik5vcmEtQXRoaW5hIiwicGFyc2UtbmFtZXMiOmZhbHNlLCJkcm9wcGluZy1wYXJ0aWNsZSI6IiIsIm5vbi1kcm9wcGluZy1wYXJ0aWNsZSI6IiJ9XSwiY29udGFpbmVyLXRpdGxlIjoiQW5uYWxzIG9mIEhlbWF0b2xvZ3kiLCJjb250YWluZXItdGl0bGUtc2hvcnQiOiJBbm4gSGVtYXRvbCIsIkRPSSI6IjEwLjEwMDcvczAwMjc3LTAxOS0wMzY1MC13IiwiSVNTTiI6IjA5MzktNTU1NSIsImlzc3VlZCI6eyJkYXRlLXBhcnRzIjpbWzIwMTksNiwxNV1dfSwicGFnZSI6IjEzODMtMTM5MiIsImlzc3VlIjoiNiIsInZvbHVtZSI6Ijk4In0sImlzVGVtcG9yYXJ5IjpmYWxzZX0seyJpZCI6IjQ5NzJlNDVkLWRjOGUtMzdkYy05NTVkLWUzYTU4NWVhMDMxYiIsIml0ZW1EYXRhIjp7InR5cGUiOiJhcnRpY2xlLWpvdXJuYWwiLCJpZCI6IjQ5NzJlNDVkLWRjOGUtMzdkYy05NTVkLWUzYTU4NWVhMDMxYiIsInRpdGxlIjoiUEFSUCBpbmhpYml0aW9uIGxlYWRzIHRvIHN5bnRoZXRpYyBsZXRoYWxpdHkgd2l0aCBrZXkgc3BsaWNpbmctZmFjdG9yIG11dGF0aW9ucyBpbiBteWVsb2R5c3BsYXN0aWMgc3luZHJvbWVzIiwiYXV0aG9yIjpbeyJmYW1pbHkiOiJaaGFuZyIsImdpdmVuIjoiRmFuZ2xpYW5nIiwicGFyc2UtbmFtZXMiOmZhbHNlLCJkcm9wcGluZy1wYXJ0aWNsZSI6IiIsIm5vbi1kcm9wcGluZy1wYXJ0aWNsZSI6IiJ9LHsiZmFtaWx5IjoiU3VuIiwiZ2l2ZW4iOiJKaWFuYWkiLCJwYXJzZS1uYW1lcyI6ZmFsc2UsImRyb3BwaW5nLXBhcnRpY2xlIjoiIiwibm9uLWRyb3BwaW5nLXBhcnRpY2xlIjoiIn0seyJmYW1pbHkiOiJaaGFuZyIsImdpdmVuIjoiTGVpIiwicGFyc2UtbmFtZXMiOmZhbHNlLCJkcm9wcGluZy1wYXJ0aWNsZSI6IiIsIm5vbi1kcm9wcGluZy1wYXJ0aWNsZSI6IiJ9LHsiZmFtaWx5IjoiTGkiLCJnaXZlbiI6IlJ1aXFpIiwicGFyc2UtbmFtZXMiOmZhbHNlLCJkcm9wcGluZy1wYXJ0aWNsZSI6IiIsIm5vbi1kcm9wcGluZy1wYXJ0aWNsZSI6IiJ9LHsiZmFtaWx5IjoiV2FuZyIsImdpdmVuIjoiWWFuemhlbiIsInBhcnNlLW5hbWVzIjpmYWxzZSwiZHJvcHBpbmctcGFydGljbGUiOiIiLCJub24tZHJvcHBpbmctcGFydGljbGUiOiIifSx7ImZhbWlseSI6IkdlbmciLCJnaXZlbiI6Ikh1aWNoYW8iLCJwYXJzZS1uYW1lcyI6ZmFsc2UsImRyb3BwaW5nLXBhcnRpY2xlIjoiIiwibm9uLWRyb3BwaW5nLXBhcnRpY2xlIjoiIn0seyJmYW1pbHkiOiJTaGVuIiwiZ2l2ZW4iOiJDaGFvIiwicGFyc2UtbmFtZXMiOmZhbHNlLCJkcm9wcGluZy1wYXJ0aWNsZSI6IiIsIm5vbi1kcm9wcGluZy1wYXJ0aWNsZSI6IiJ9LHsiZmFtaWx5IjoiTGkiLCJnaXZlbiI6IkxpbmciLCJwYXJzZS1uYW1lcyI6ZmFsc2UsImRyb3BwaW5nLXBhcnRpY2xlIjoiIiwibm9uLWRyb3BwaW5nLXBhcnRpY2xlIjoiIn0seyJmYW1pbHkiOiJDaGVuIiwiZ2l2ZW4iOiJMaWFuZyIsInBhcnNlLW5hbWVzIjpmYWxzZSwiZHJvcHBpbmctcGFydGljbGUiOiIiLCJub24tZHJvcHBpbmctcGFydGljbGUiOiIifV0sImNvbnRhaW5lci10aXRsZSI6IkJyaXRpc2ggSm91cm5hbCBvZiBDYW5jZXIiLCJjb250YWluZXItdGl0bGUtc2hvcnQiOiJCciBKIENhbmNlciIsIkRPSSI6IjEwLjEwMzgvczQxNDE2LTAyNC0wMjcyOS0wIiwiSVNTTiI6IjAwMDctMDkyMCIsImlzc3VlZCI6eyJkYXRlLXBhcnRzIjpbWzIwMjQsNywyMl1dfSwicGFnZSI6IjIzMS0yNDIiLCJpc3N1ZSI6IjIiLCJ2b2x1bWUiOiIxMzEifSwiaXNUZW1wb3JhcnkiOmZhbHNlfSx7ImlkIjoiZThhNzA1NjYtODNlYS0zYWI5LWI4OTctZjg0OGFmNWU2MGM0IiwiaXRlbURhdGEiOnsidHlwZSI6ImFydGljbGUtam91cm5hbCIsImlkIjoiZThhNzA1NjYtODNlYS0zYWI5LWI4OTctZjg0OGFmNWU2MGM0IiwidGl0bGUiOiJXRUUxIGFuZCBQQVJQLTEgcGxheSBjcml0aWNhbCByb2xlcyBpbiBteWVsb2R5c3BsYXN0aWMgc3luZHJvbWUgYW5kIGFjdXRlIG15ZWxvaWQgbGV1a2VtaWEgdHJlYXRtZW50IiwiYXV0aG9yIjpbeyJmYW1pbHkiOiJPa2FiZSIsImdpdmVuIjoiU2VpaWNoaSIsInBhcnNlLW5hbWVzIjpmYWxzZSwiZHJvcHBpbmctcGFydGljbGUiOiIiLCJub24tZHJvcHBpbmctcGFydGljbGUiOiIifSx7ImZhbWlseSI6IlRhbmFrYSIsImdpdmVuIjoiWXVrbyIsInBhcnNlLW5hbWVzIjpmYWxzZSwiZHJvcHBpbmctcGFydGljbGUiOiIiLCJub24tZHJvcHBpbmctcGFydGljbGUiOiIifSx7ImZhbWlseSI6Ik1vcml5YW1hIiwiZ2l2ZW4iOiJNaXRzdXJ1IiwicGFyc2UtbmFtZXMiOmZhbHNlLCJkcm9wcGluZy1wYXJ0aWNsZSI6IiIsIm5vbi1kcm9wcGluZy1wYXJ0aWNsZSI6IiJ9LHsiZmFtaWx5IjoiR290b2giLCJnaXZlbiI6IkFraWhpa28iLCJwYXJzZS1uYW1lcyI6ZmFsc2UsImRyb3BwaW5nLXBhcnRpY2xlIjoiIiwibm9uLWRyb3BwaW5nLXBhcnRpY2xlIjoiIn1dLCJjb250YWluZXItdGl0bGUiOiJDYW5jZXIgQ2VsbCBJbnRlcm5hdGlvbmFsIiwiY29udGFpbmVyLXRpdGxlLXNob3J0IjoiQ2FuY2VyIENlbGwgSW50IiwiRE9JIjoiMTAuMTE4Ni9zMTI5MzUtMDIzLTAyOTYxLTMiLCJJU1NOIjoiMTQ3NS0yODY3IiwiaXNzdWVkIjp7ImRhdGUtcGFydHMiOltbMjAyMyw2LDI3XV19LCJwYWdlIjoiMTI4IiwiaXNzdWUiOiIxIiwidm9sdW1lIjoiMjMifSwiaXNUZW1wb3JhcnkiOmZhbHNlfSx7ImlkIjoiYmMwNjBmMDEtNTAyNS0zMjZmLTg3ODQtNzNiYTZjZmM5OTY0IiwiaXRlbURhdGEiOnsidHlwZSI6ImFydGljbGUtam91cm5hbCIsImlkIjoiYmMwNjBmMDEtNTAyNS0zMjZmLTg3ODQtNzNiYTZjZmM5OTY0IiwidGl0bGUiOiJUYXJnZXRpbmcgUEFSUCBwcm90ZWlucyBpbiBhY3V0ZSBsZXVrZW1pYTogRE5BIGRhbWFnZSByZXNwb25zZSBpbmhpYml0aW9uIGFuZCB0aGVyYXBldXRpYyBzdHJhdGVnaWVzIiwiYXV0aG9yIjpbeyJmYW1pbHkiOiJQYWRlbGxhIiwiZ2l2ZW4iOiJBbnRvbmVsbGEiLCJwYXJzZS1uYW1lcyI6ZmFsc2UsImRyb3BwaW5nLXBhcnRpY2xlIjoiIiwibm9uLWRyb3BwaW5nLXBhcnRpY2xlIjoiIn0seyJmYW1pbHkiOiJHaGVsbGkgTHVzZXJuYSBEaSBSb3LDoCIsImdpdmVuIjoiQW5kcmVhIiwicGFyc2UtbmFtZXMiOmZhbHNlLCJkcm9wcGluZy1wYXJ0aWNsZSI6IiIsIm5vbi1kcm9wcGluZy1wYXJ0aWNsZSI6IiJ9LHsiZmFtaWx5IjoiTWFyY29uaSIsImdpdmVuIjoiR2lvdmFubmkiLCJwYXJzZS1uYW1lcyI6ZmFsc2UsImRyb3BwaW5nLXBhcnRpY2xlIjoiIiwibm9uLWRyb3BwaW5nLXBhcnRpY2xlIjoiIn0seyJmYW1pbHkiOiJHaGV0dGkiLCJnaXZlbiI6Ik1hcnRpbmEiLCJwYXJzZS1uYW1lcyI6ZmFsc2UsImRyb3BwaW5nLXBhcnRpY2xlIjoiIiwibm9uLWRyb3BwaW5nLXBhcnRpY2xlIjoiIn0seyJmYW1pbHkiOiJNYXJ0aW5lbGxpIiwiZ2l2ZW4iOiJHaW92YW5uaSIsInBhcnNlLW5hbWVzIjpmYWxzZSwiZHJvcHBpbmctcGFydGljbGUiOiIiLCJub24tZHJvcHBpbmctcGFydGljbGUiOiIifSx7ImZhbWlseSI6IlNpbW9uZXR0aSIsImdpdmVuIjoiR2lvcmdpYSIsInBhcnNlLW5hbWVzIjpmYWxzZSwiZHJvcHBpbmctcGFydGljbGUiOiIiLCJub24tZHJvcHBpbmctcGFydGljbGUiOiIifV0sImNvbnRhaW5lci10aXRsZSI6IkpvdXJuYWwgb2YgSGVtYXRvbG9neSAmIE9uY29sb2d5IiwiY29udGFpbmVyLXRpdGxlLXNob3J0IjoiSiBIZW1hdG9sIE9uY29sIiwiRE9JIjoiMTAuMTE4Ni9zMTMwNDUtMDIyLTAxMjI4LTAiLCJJU1NOIjoiMTc1Ni04NzIyIiwiaXNzdWVkIjp7ImRhdGUtcGFydHMiOltbMjAyMiwxMiwyMl1dfSwicGFnZSI6IjEwIiwiYWJzdHJhY3QiOiI8cD4gVGhlIG1lbWJlcnMgb2YgdGhlIFBvbHkoQURQ4oCQcmlib3NlKSBwb2x5bWVyYXNlIChQQVJQKSBzdXBlcmZhbWlseSBhcmUgaW52b2x2ZWQgaW4gc2V2ZXJhbCBiaW9sb2dpY2FsIHByb2Nlc3NlcyBhbmQsIGluIHBhcnRpY3VsYXIsIGluIHRoZSBETkEgZGFtYWdlIHJlc3BvbnNlIChERFIpLiBUaGUgbW9zdCBzdHVkaWVkIG1lbWJlcnMsIFBBUlAxLCBQQVJQMiBhbmQgUEFSUDMsIGFjdCBhcyBzZW5zb3JzIG9mIEROQSBkYW1hZ2VzLCBpbiBvcmRlciB0byBhY3RpdmF0ZSBkaWZmZXJlbnQgaW50cmFjZWxsdWxhciByZXBhaXIgcGF0aHdheXMsIGluY2x1ZGluZyBzaW5nbGUtc3RyYW5kIHJlcGFpciwgaG9tb2xvZ291cyByZWNvbWJpbmF0aW9uLCBjb252ZW50aW9uYWwgYW5kIGFsdGVybmF0aXZlIG5vbi1ob21vbG9nb3VzIGVuZCBqb2luaW5nLiBUaGlzIHJldmlldyByZWNhcGl0dWxhdGVzIHRoZSBmdW5jdGlvbmFsIHJvbGUgb2YgUEFSUHMgaW4gdGhlIEREUiBwYXRod2F5cywgYWxzbyBpbiByZWxhdGlvbnNoaXAgd2l0aCB0aGUgY2VsbCBjeWNsZSBwaGFzZXMsIHdoaWNoIGRyaXZlcyBvdXIga25vd2xlZGdlIG9mIHRoZSBtZWNoYW5pc21zIG9mIGFjdGlvbiBvZiBQQVJQIGluaGliaXRvcnMgKFBBUlBpKSwgZW5jb21wYXNzaW5nIGluaGliaXRpb24gb2Ygc2luZ2xlLXN0cmFuZCBicmVha3MgYW5kIGJhc2UgZXhjaXNpb24gcmVwYWlyLCBQQVJQIHRyYXBwaW5nIGFuZCBzZW5zaXRpemF0aW9uIHRvIGFudGlsZXVrZW1pYSBpbW11bmUgcmVzcG9uc2VzLiBTZXZlcmFsIHN0dWRpZXMgaGF2ZSBkZW1vbnN0cmF0ZWQgYSBwcmVjbGluaWNhbCBhY3Rpdml0eSBvZiB0aGUgY3VycmVudCBhdmFpbGFibGUgUEFSUGksIG9sYXBhcmliLCBydWNhcGFyaWIsIG5pcmFwYXJpYiwgdmVsaXBhcmliIGFuZCB0YWxhem9wYXJpYiwgYXMgc2luZ2xlIGFnZW50IGFuZC9vciBpbiBjb21iaW5hdGlvbiB3aXRoIGN5dG90b3hpYywgaHlwb21ldGh5bGF0aW5nIG9yIHRhcmdldGVkIGRydWdzIGluIGFjdXRlIGxldWtlbWlhLCB0aHVzIGVuY291cmFnaW5nIHRoZSBkZXZlbG9wbWVudCBvZiBjbGluaWNhbCB0cmlhbHMuIFdlIGhlcmUgc3VtbWFyaXplIHRoZSBtb3N0IHJlY2VudCBwcmVjbGluaWNhbCBhbmQgY2xpbmljYWwgZmluZGluZ3MgYW5kIGRpc2N1c3MgdGhlIHN5bnRoZXRpYyBsZXRoYWwgaW50ZXJhY3Rpb25zIG9mIFBBUlBpIGluIGFjdXRlIG15ZWxvaWQgbGV1a2VtaWEgKEFNTCkgYW5kIGFjdXRlIGx5bXBob2JsYXN0aWMgbGV1a2VtaWEgKEFMTCkuIERlc3BpdGUgdGhlIGxvdyBmcmVxdWVuY3kgb2YgZ2Vub21pYyBhbHRlcmF0aW9ucyBvZiA8aXRhbGljPlBBUlA8L2l0YWxpYz4gYW5kIG90aGVyIEREUi1yZWxhdGVkIGdlbmVzIGluIGFjdXRlIGxldWtlbWlhLCBzZWxlY3RpdmUgdnVsbmVyYWJpbGl0aWVzIGhhdmUgYmVlbiByZXBvcnRlZCBpbiBzZXZlcmFsIGRpc2Vhc2Ugc3ViZ3JvdXBzLCBhbG9uZyB3aXRoIGEg4oCcQlJDQW5lc3MgcGhlbm90eXBlLuKAnSBBTUwgY2FycnlpbmcgdGhlIDxpdGFsaWM+UlVOWDEtUlVOWDFUMTwvaXRhbGljPiBvciA8aXRhbGljPlBNTC1SQVJBPC9pdGFsaWM+IGZ1c2lvbiBnZW5lcyBvciBtdXRhdGlvbnMgaW4gc2lnbmFsaW5nIGdlbmVzICggPGl0YWxpYz5GTFQzPC9pdGFsaWM+IC1JVEQgaW4gY29tYmluYXRpb24gd2l0aCA8aXRhbGljPlRFVDI8L2l0YWxpYz4gb3IgPGl0YWxpYz5URVQyPC9pdGFsaWM+IGFuZCA8aXRhbGljPkROTVQzQTwvaXRhbGljPiBkZWZpY2llbmN5KSwgY29oZXNpbiBjb21wbGV4IG1lbWJlcnMgKCA8aXRhbGljPlNUQUcyPC9pdGFsaWM+ICksIDxpdGFsaWM+VFA1MzwvaXRhbGljPiBhbmQgPGl0YWxpYz5CQ09SPC9pdGFsaWM+IGFzIGNvLW9jY3VycmluZyBsZXNpb25zLCA8aXRhbGljPklESDEvMjwvaXRhbGljPiBhbmQgQUxMIGNhc2VzIGV4cHJlc3NpbmcgdGhlIDxpdGFsaWM+VENGMy1ITEY8L2l0YWxpYz4gY2hpbWVyYSBvciA8aXRhbGljPlRFVDE8L2l0YWxpYz4gd2FzIGhpZ2hseSBzZW5zaXRpdmUgdG8gUEFSUGkgaW4gcHJlY2xpbmljYWwgc3R1ZGllcy4gVGhlc2UgZGF0YSwgYWxvbmcgd2l0aCB0aGUgd2FybmluZyBjb21pbmcgZnJvbSB0aGUgb2JzZXJ2YXRpb24gb2YgY2FzZXMgb2YgdGhlcmFweS1yZWxhdGVkIG15ZWxvaWQgbWFsaWduYW5jaWVzIGFtb25nIHBhdGllbnRzIHJlY2VpdmluZyBQQVJQaSBmb3Igc29saWQgdHVtb3JzIHRyZWF0bWVudCwgaW5kaWNhdGUgdGhhdCBQQVJQaSByZXByZXNlbnRzIGEgcHJvbWlzaW5nIHN0cmF0ZWd5IGluIGEgcGVyc29uYWxpemVkIG1lZGljaW5lIHNldHRpbmcuIFRoZSBjaGFyYWN0ZXJpemF0aW9uIG9mIHRoZSBjbG9uYWwgYW5kIHN1YmNsb25hbCBnZW5ldGljIGJhY2tncm91bmQgYW5kIG9mIHRoZSBERFIgZnVuY3Rpb25hbGl0eSBpcyBjcnVjaWFsIHRvIHNlbGVjdCBhY3V0ZSBsZXVrZW1pYSBwYXRpZW50cyB0aGF0IHdpbGwgbGlrZWx5IGJlbmVmaXQgb2YgUEFSUGktYmFzZWQgdGhlcmFwZXV0aWMgcmVnaW1lbnMuIDwvcD4iLCJpc3N1ZSI6IjEiLCJ2b2x1bWUiOiIxNSJ9LCJpc1RlbXBvcmFyeSI6ZmFsc2V9LHsiaWQiOiI2ZjAzZmFiYy1jYzAyLTNjMmQtYWE1MC0zYmIzMDA5MTgxZmMiLCJpdGVtRGF0YSI6eyJ0eXBlIjoiYXJ0aWNsZS1qb3VybmFsIiwiaWQiOiI2ZjAzZmFiYy1jYzAyLTNjMmQtYWE1MC0zYmIzMDA5MTgxZmMiLCJ0aXRsZSI6IlItTG9vcCBBY2N1bXVsYXRpb24gaW4gU3BsaWNlb3NvbWUgTXV0YW50IExldWtlbWlhcyBDb25mZXJzIFNlbnNpdGl2aXR5IHRvIFBBUlAxIEluaGliaXRpb24gYnkgVHJpZ2dlcmluZyBUcmFuc2NyaXB0aW9u4oCTUmVwbGljYXRpb24gQ29uZmxpY3RzIiwiYXV0aG9yIjpbeyJmYW1pbHkiOiJMaXUiLCJnaXZlbiI6IlpoaXlhbiBTaWx2aWEiLCJwYXJzZS1uYW1lcyI6ZmFsc2UsImRyb3BwaW5nLXBhcnRpY2xlIjoiIiwibm9uLWRyb3BwaW5nLXBhcnRpY2xlIjoiIn0seyJmYW1pbHkiOiJTaW5oYSIsImdpdmVuIjoiU2F5YW50YW5pIiwicGFyc2UtbmFtZXMiOmZhbHNlLCJkcm9wcGluZy1wYXJ0aWNsZSI6IiIsIm5vbi1kcm9wcGluZy1wYXJ0aWNsZSI6IiJ9LHsiZmFtaWx5IjoiQmFubmlzdGVyIiwiZ2l2ZW4iOiJNYXh3ZWxsIiwicGFyc2UtbmFtZXMiOmZhbHNlLCJkcm9wcGluZy1wYXJ0aWNsZSI6IiIsIm5vbi1kcm9wcGluZy1wYXJ0aWNsZSI6IiJ9LHsiZmFtaWx5IjoiU29uZyIsImdpdmVuIjoiQXhpYSIsInBhcnNlLW5hbWVzIjpmYWxzZSwiZHJvcHBpbmctcGFydGljbGUiOiIiLCJub24tZHJvcHBpbmctcGFydGljbGUiOiIifSx7ImZhbWlseSI6IkFycmlhZ2EtR29tZXoiLCJnaXZlbiI6IkVyaWNhIiwicGFyc2UtbmFtZXMiOmZhbHNlLCJkcm9wcGluZy1wYXJ0aWNsZSI6IiIsIm5vbi1kcm9wcGluZy1wYXJ0aWNsZSI6IiJ9LHsiZmFtaWx5IjoiTWNLZWVrZW4iLCJnaXZlbiI6IkFsZXhhbmRlciBKLiIsInBhcnNlLW5hbWVzIjpmYWxzZSwiZHJvcHBpbmctcGFydGljbGUiOiIiLCJub24tZHJvcHBpbmctcGFydGljbGUiOiIifSx7ImZhbWlseSI6IkJvbm5lciIsImdpdmVuIjoiRWxpemFiZXRoIEEuIiwicGFyc2UtbmFtZXMiOmZhbHNlLCJkcm9wcGluZy1wYXJ0aWNsZSI6IiIsIm5vbi1kcm9wcGluZy1wYXJ0aWNsZSI6IiJ9LHsiZmFtaWx5IjoiSGFuc29uIiwiZ2l2ZW4iOiJCZW5qYW1pbiBLLiIsInBhcnNlLW5hbWVzIjpmYWxzZSwiZHJvcHBpbmctcGFydGljbGUiOiIiLCJub24tZHJvcHBpbmctcGFydGljbGUiOiIifSx7ImZhbWlseSI6IlNhcmNoaSIsImdpdmVuIjoiTWFydGluYSIsInBhcnNlLW5hbWVzIjpmYWxzZSwiZHJvcHBpbmctcGFydGljbGUiOiIiLCJub24tZHJvcHBpbmctcGFydGljbGUiOiIifSx7ImZhbWlseSI6IlRha2FzaGltYSIsImdpdmVuIjoiS291aGVpIiwicGFyc2UtbmFtZXMiOmZhbHNlLCJkcm9wcGluZy1wYXJ0aWNsZSI6IiIsIm5vbi1kcm9wcGluZy1wYXJ0aWNsZSI6IiJ9LHsiZmFtaWx5IjoiWm9uZyIsImdpdmVuIjoiRGF3ZWkiLCJwYXJzZS1uYW1lcyI6ZmFsc2UsImRyb3BwaW5nLXBhcnRpY2xlIjoiIiwibm9uLWRyb3BwaW5nLXBhcnRpY2xlIjoiIn0seyJmYW1pbHkiOiJDb3JyYWwiLCJnaXZlbiI6IlZpY3RvciBNLiIsInBhcnNlLW5hbWVzIjpmYWxzZSwiZHJvcHBpbmctcGFydGljbGUiOiIiLCJub24tZHJvcHBpbmctcGFydGljbGUiOiIifSx7ImZhbWlseSI6Ik5ndXllbiIsImdpdmVuIjoiRXZhbiIsInBhcnNlLW5hbWVzIjpmYWxzZSwiZHJvcHBpbmctcGFydGljbGUiOiIiLCJub24tZHJvcHBpbmctcGFydGljbGUiOiIifSx7ImZhbWlseSI6IllvbyIsImdpdmVuIjoiSmVubmlmZXIiLCJwYXJzZS1uYW1lcyI6ZmFsc2UsImRyb3BwaW5nLXBhcnRpY2xlIjoiIiwibm9uLWRyb3BwaW5nLXBhcnRpY2xlIjoiIn0seyJmYW1pbHkiOiJDaGlyYXBoYXBwaGFpYm9vbiIsImdpdmVuIjoiV2FubmFzaXJpIiwicGFyc2UtbmFtZXMiOmZhbHNlLCJkcm9wcGluZy1wYXJ0aWNsZSI6IiIsIm5vbi1kcm9wcGluZy1wYXJ0aWNsZSI6IiJ9LHsiZmFtaWx5IjoiTGVpYnNvbiIsImdpdmVuIjoiQ2Fzc2FuZHJhIiwicGFyc2UtbmFtZXMiOmZhbHNlLCJkcm9wcGluZy1wYXJ0aWNsZSI6IiIsIm5vbi1kcm9wcGluZy1wYXJ0aWNsZSI6IiJ9LHsiZmFtaWx5IjoiTWNNYWhvbiIsImdpdmVuIjoiTWF0dGhldyBDLiIsInBhcnNlLW5hbWVzIjpmYWxzZSwiZHJvcHBpbmctcGFydGljbGUiOiIiLCJub24tZHJvcHBpbmctcGFydGljbGUiOiIifSx7ImZhbWlseSI6IlJhaSIsImdpdmVuIjoiU3VtaXQiLCJwYXJzZS1uYW1lcyI6ZmFsc2UsImRyb3BwaW5nLXBhcnRpY2xlIjoiIiwibm9uLWRyb3BwaW5nLXBhcnRpY2xlIjoiIn0seyJmYW1pbHkiOiJTd2lzaGVyIiwiZ2l2ZW4iOiJFbGl6YWJldGggTS4iLCJwYXJzZS1uYW1lcyI6ZmFsc2UsImRyb3BwaW5nLXBhcnRpY2xlIjoiIiwibm9uLWRyb3BwaW5nLXBhcnRpY2xlIjoiIn0seyJmYW1pbHkiOiJTYWNocyIsImdpdmVuIjoiWm9oYXIiLCJwYXJzZS1uYW1lcyI6ZmFsc2UsImRyb3BwaW5nLXBhcnRpY2xlIjoiIiwibm9uLWRyb3BwaW5nLXBhcnRpY2xlIjoiIn0seyJmYW1pbHkiOiJDaGF0bGEiLCJnaXZlbiI6IlNyaW5pdmFzIiwicGFyc2UtbmFtZXMiOmZhbHNlLCJkcm9wcGluZy1wYXJ0aWNsZSI6IiIsIm5vbi1kcm9wcGluZy1wYXJ0aWNsZSI6IiJ9LHsiZmFtaWx5IjoiU3RpcmV3YWx0IiwiZ2l2ZW4iOiJEZXJlayBMLiIsInBhcnNlLW5hbWVzIjpmYWxzZSwiZHJvcHBpbmctcGFydGljbGUiOiIiLCJub24tZHJvcHBpbmctcGFydGljbGUiOiIifSx7ImZhbWlseSI6IkRlZWciLCJnaXZlbiI6IkguIEpvYWNoaW0iLCJwYXJzZS1uYW1lcyI6ZmFsc2UsImRyb3BwaW5nLXBhcnRpY2xlIjoiIiwibm9uLWRyb3BwaW5nLXBhcnRpY2xlIjoiIn0seyJmYW1pbHkiOiJTa29yc2tpIiwiZ2l2ZW4iOiJUb21hc3oiLCJwYXJzZS1uYW1lcyI6ZmFsc2UsImRyb3BwaW5nLXBhcnRpY2xlIjoiIiwibm9uLWRyb3BwaW5nLXBhcnRpY2xlIjoiIn0seyJmYW1pbHkiOiJQYXBhcGV0cm91IiwiZ2l2ZW4iOiJFaXJpbmkgUC4iLCJwYXJzZS1uYW1lcyI6ZmFsc2UsImRyb3BwaW5nLXBhcnRpY2xlIjoiIiwibm9uLWRyb3BwaW5nLXBhcnRpY2xlIjoiIn0seyJmYW1pbHkiOiJXYWx0ZXIiLCJnaXZlbiI6Ik1hdHRoZXcgSi4iLCJwYXJzZS1uYW1lcyI6ZmFsc2UsImRyb3BwaW5nLXBhcnRpY2xlIjoiIiwibm9uLWRyb3BwaW5nLXBhcnRpY2xlIjoiIn0seyJmYW1pbHkiOiJHcmF1YmVydCIsImdpdmVuIjoiVGltb3RoeSBBLiIsInBhcnNlLW5hbWVzIjpmYWxzZSwiZHJvcHBpbmctcGFydGljbGUiOiIiLCJub24tZHJvcHBpbmctcGFydGljbGUiOiIifSx7ImZhbWlseSI6IkRvdWxhdG92IiwiZ2l2ZW4iOiJTZXJnZWkiLCJwYXJzZS1uYW1lcyI6ZmFsc2UsImRyb3BwaW5nLXBhcnRpY2xlIjoiIiwibm9uLWRyb3BwaW5nLXBhcnRpY2xlIjoiIn0seyJmYW1pbHkiOiJMZWUiLCJnaXZlbiI6IlN0YW5sZXkgQy4iLCJwYXJzZS1uYW1lcyI6ZmFsc2UsImRyb3BwaW5nLXBhcnRpY2xlIjoiIiwibm9uLWRyb3BwaW5nLXBhcnRpY2xlIjoiIn0seyJmYW1pbHkiOiJOZ3V5ZW4iLCJnaXZlbiI6IkhhaSBEYW5nIiwicGFyc2UtbmFtZXMiOmZhbHNlLCJkcm9wcGluZy1wYXJ0aWNsZSI6IiIsIm5vbi1kcm9wcGluZy1wYXJ0aWNsZSI6IiJ9XSwiY29udGFpbmVyLXRpdGxlIjoiQ2FuY2VyIFJlc2VhcmNoIiwiY29udGFpbmVyLXRpdGxlLXNob3J0IjoiQ2FuY2VyIFJlcyIsIkRPSSI6IjEwLjExNTgvMDAwOC01NDcyLkNBTi0yMy0zMjM5IiwiSVNTTiI6IjAwMDgtNTQ3MiIsImlzc3VlZCI6eyJkYXRlLXBhcnRzIjpbWzIwMjQsMiwxNV1dfSwicGFnZSI6IjU3Ny01OTciLCJpc3N1ZSI6IjQiLCJ2b2x1bWUiOiI4NCJ9LCJpc1RlbXBvcmFyeSI6ZmFsc2V9XX0=&quot;,&quot;citationItems&quot;:[{&quot;id&quot;:&quot;c83525a8-21b7-37a6-8488-081067bb2760&quot;,&quot;itemData&quot;:{&quot;type&quot;:&quot;article-journal&quot;,&quot;id&quot;:&quot;c83525a8-21b7-37a6-8488-081067bb2760&quot;,&quot;title&quot;:&quot;PARP1 V762A polymorphism affects the prognosis of myelodysplastic syndromes&quot;,&quot;author&quot;:[{&quot;family&quot;:&quot;Gotoh&quot;,&quot;given&quot;:&quot;Nanami&quot;,&quot;parse-names&quot;:false,&quot;dropping-particle&quot;:&quot;&quot;,&quot;non-dropping-particle&quot;:&quot;&quot;},{&quot;family&quot;:&quot;Minato&quot;,&quot;given&quot;:&quot;Yusuke&quot;,&quot;parse-names&quot;:false,&quot;dropping-particle&quot;:&quot;&quot;,&quot;non-dropping-particle&quot;:&quot;&quot;},{&quot;family&quot;:&quot;Saitoh&quot;,&quot;given&quot;:&quot;Takayuki&quot;,&quot;parse-names&quot;:false,&quot;dropping-particle&quot;:&quot;&quot;,&quot;non-dropping-particle&quot;:&quot;&quot;},{&quot;family&quot;:&quot;Takahashi&quot;,&quot;given&quot;:&quot;Noriyuki&quot;,&quot;parse-names&quot;:false,&quot;dropping-particle&quot;:&quot;&quot;,&quot;non-dropping-particle&quot;:&quot;&quot;},{&quot;family&quot;:&quot;Kasamatsu&quot;,&quot;given&quot;:&quot;Tetsuhiro&quot;,&quot;parse-names&quot;:false,&quot;dropping-particle&quot;:&quot;&quot;,&quot;non-dropping-particle&quot;:&quot;&quot;},{&quot;family&quot;:&quot;Souma&quot;,&quot;given&quot;:&quot;Kana&quot;,&quot;parse-names&quot;:false,&quot;dropping-particle&quot;:&quot;&quot;,&quot;non-dropping-particle&quot;:&quot;&quot;},{&quot;family&quot;:&quot;Oda&quot;,&quot;given&quot;:&quot;Tsukasa&quot;,&quot;parse-names&quot;:false,&quot;dropping-particle&quot;:&quot;&quot;,&quot;non-dropping-particle&quot;:&quot;&quot;},{&quot;family&quot;:&quot;Hoshino&quot;,&quot;given&quot;:&quot;Takumi&quot;,&quot;parse-names&quot;:false,&quot;dropping-particle&quot;:&quot;&quot;,&quot;non-dropping-particle&quot;:&quot;&quot;},{&quot;family&quot;:&quot;Sakura&quot;,&quot;given&quot;:&quot;Toru&quot;,&quot;parse-names&quot;:false,&quot;dropping-particle&quot;:&quot;&quot;,&quot;non-dropping-particle&quot;:&quot;&quot;},{&quot;family&quot;:&quot;Ishizaki&quot;,&quot;given&quot;:&quot;Takuma&quot;,&quot;parse-names&quot;:false,&quot;dropping-particle&quot;:&quot;&quot;,&quot;non-dropping-particle&quot;:&quot;&quot;},{&quot;family&quot;:&quot;Shimizu&quot;,&quot;given&quot;:&quot;Hiroaki&quot;,&quot;parse-names&quot;:false,&quot;dropping-particle&quot;:&quot;&quot;,&quot;non-dropping-particle&quot;:&quot;&quot;},{&quot;family&quot;:&quot;Takizawa&quot;,&quot;given&quot;:&quot;Makiko&quot;,&quot;parse-names&quot;:false,&quot;dropping-particle&quot;:&quot;&quot;,&quot;non-dropping-particle&quot;:&quot;&quot;},{&quot;family&quot;:&quot;Yokohama&quot;,&quot;given&quot;:&quot;Akihiko&quot;,&quot;parse-names&quot;:false,&quot;dropping-particle&quot;:&quot;&quot;,&quot;non-dropping-particle&quot;:&quot;&quot;},{&quot;family&quot;:&quot;Tsukamoto&quot;,&quot;given&quot;:&quot;Norifumi&quot;,&quot;parse-names&quot;:false,&quot;dropping-particle&quot;:&quot;&quot;,&quot;non-dropping-particle&quot;:&quot;&quot;},{&quot;family&quot;:&quot;Handa&quot;,&quot;given&quot;:&quot;Hiroshi&quot;,&quot;parse-names&quot;:false,&quot;dropping-particle&quot;:&quot;&quot;,&quot;non-dropping-particle&quot;:&quot;&quot;},{&quot;family&quot;:&quot;Murakami&quot;,&quot;given&quot;:&quot;Hirokazu&quot;,&quot;parse-names&quot;:false,&quot;dropping-particle&quot;:&quot;&quot;,&quot;non-dropping-particle&quot;:&quot;&quot;}],&quot;container-title&quot;:&quot;European Journal of Haematology&quot;,&quot;container-title-short&quot;:&quot;Eur J Haematol&quot;,&quot;DOI&quot;:&quot;10.1111/ejh.13393&quot;,&quot;ISSN&quot;:&quot;0902-4441&quot;,&quot;issued&quot;:{&quot;date-parts&quot;:[[2020,6,4]]},&quot;page&quot;:&quot;526-537&quot;,&quot;issue&quot;:&quot;6&quot;,&quot;volume&quot;:&quot;104&quot;},&quot;isTemporary&quot;:false},{&quot;id&quot;:&quot;d299fed2-6db8-3015-9386-a362a47a4c66&quot;,&quot;itemData&quot;:{&quot;type&quot;:&quot;article-journal&quot;,&quot;id&quot;:&quot;d299fed2-6db8-3015-9386-a362a47a4c66&quot;,&quot;title&quot;:&quot;Bone marrow PARP1 mRNA levels predict response to treatment with 5-azacytidine in patients with myelodysplastic syndrome&quot;,&quot;author&quot;:[{&quot;family&quot;:&quot;Diamantopoulos&quot;,&quot;given&quot;:&quot;Panagiotis T.&quot;,&quot;parse-names&quot;:false,&quot;dropping-particle&quot;:&quot;&quot;,&quot;non-dropping-particle&quot;:&quot;&quot;},{&quot;family&quot;:&quot;Kontandreopoulou&quot;,&quot;given&quot;:&quot;Christina-Nefeli&quot;,&quot;parse-names&quot;:false,&quot;dropping-particle&quot;:&quot;&quot;,&quot;non-dropping-particle&quot;:&quot;&quot;},{&quot;family&quot;:&quot;Symeonidis&quot;,&quot;given&quot;:&quot;Argiris&quot;,&quot;parse-names&quot;:false,&quot;dropping-particle&quot;:&quot;&quot;,&quot;non-dropping-particle&quot;:&quot;&quot;},{&quot;family&quot;:&quot;Kotsianidis&quot;,&quot;given&quot;:&quot;Ioannis&quot;,&quot;parse-names&quot;:false,&quot;dropping-particle&quot;:&quot;&quot;,&quot;non-dropping-particle&quot;:&quot;&quot;},{&quot;family&quot;:&quot;Pappa&quot;,&quot;given&quot;:&quot;Vassiliki&quot;,&quot;parse-names&quot;:false,&quot;dropping-particle&quot;:&quot;&quot;,&quot;non-dropping-particle&quot;:&quot;&quot;},{&quot;family&quot;:&quot;Galanopoulos&quot;,&quot;given&quot;:&quot;Athanasios&quot;,&quot;parse-names&quot;:false,&quot;dropping-particle&quot;:&quot;&quot;,&quot;non-dropping-particle&quot;:&quot;&quot;},{&quot;family&quot;:&quot;Vassilakopoulos&quot;,&quot;given&quot;:&quot;Theodoros&quot;,&quot;parse-names&quot;:false,&quot;dropping-particle&quot;:&quot;&quot;,&quot;non-dropping-particle&quot;:&quot;&quot;},{&quot;family&quot;:&quot;Dimou&quot;,&quot;given&quot;:&quot;Maria&quot;,&quot;parse-names&quot;:false,&quot;dropping-particle&quot;:&quot;&quot;,&quot;non-dropping-particle&quot;:&quot;&quot;},{&quot;family&quot;:&quot;Solomou&quot;,&quot;given&quot;:&quot;Eleni&quot;,&quot;parse-names&quot;:false,&quot;dropping-particle&quot;:&quot;&quot;,&quot;non-dropping-particle&quot;:&quot;&quot;},{&quot;family&quot;:&quot;Kyrtsonis&quot;,&quot;given&quot;:&quot;Marie-Christine&quot;,&quot;parse-names&quot;:false,&quot;dropping-particle&quot;:&quot;&quot;,&quot;non-dropping-particle&quot;:&quot;&quot;},{&quot;family&quot;:&quot;Siakantaris&quot;,&quot;given&quot;:&quot;Marina&quot;,&quot;parse-names&quot;:false,&quot;dropping-particle&quot;:&quot;&quot;,&quot;non-dropping-particle&quot;:&quot;&quot;},{&quot;family&quot;:&quot;Angelopoulou&quot;,&quot;given&quot;:&quot;Maria&quot;,&quot;parse-names&quot;:false,&quot;dropping-particle&quot;:&quot;&quot;,&quot;non-dropping-particle&quot;:&quot;&quot;},{&quot;family&quot;:&quot;Kourakli&quot;,&quot;given&quot;:&quot;Alexandra&quot;,&quot;parse-names&quot;:false,&quot;dropping-particle&quot;:&quot;&quot;,&quot;non-dropping-particle&quot;:&quot;&quot;},{&quot;family&quot;:&quot;Papageorgiou&quot;,&quot;given&quot;:&quot;Sotirios&quot;,&quot;parse-names&quot;:false,&quot;dropping-particle&quot;:&quot;&quot;,&quot;non-dropping-particle&quot;:&quot;&quot;},{&quot;family&quot;:&quot;Christopoulou&quot;,&quot;given&quot;:&quot;Georgia&quot;,&quot;parse-names&quot;:false,&quot;dropping-particle&quot;:&quot;&quot;,&quot;non-dropping-particle&quot;:&quot;&quot;},{&quot;family&quot;:&quot;Roumelioti&quot;,&quot;given&quot;:&quot;Maria&quot;,&quot;parse-names&quot;:false,&quot;dropping-particle&quot;:&quot;&quot;,&quot;non-dropping-particle&quot;:&quot;&quot;},{&quot;family&quot;:&quot;Panayiotidis&quot;,&quot;given&quot;:&quot;Panayiotis&quot;,&quot;parse-names&quot;:false,&quot;dropping-particle&quot;:&quot;&quot;,&quot;non-dropping-particle&quot;:&quot;&quot;},{&quot;family&quot;:&quot;Viniou&quot;,&quot;given&quot;:&quot;Nora-Athina&quot;,&quot;parse-names&quot;:false,&quot;dropping-particle&quot;:&quot;&quot;,&quot;non-dropping-particle&quot;:&quot;&quot;}],&quot;container-title&quot;:&quot;Annals of Hematology&quot;,&quot;container-title-short&quot;:&quot;Ann Hematol&quot;,&quot;DOI&quot;:&quot;10.1007/s00277-019-03650-w&quot;,&quot;ISSN&quot;:&quot;0939-5555&quot;,&quot;issued&quot;:{&quot;date-parts&quot;:[[2019,6,15]]},&quot;page&quot;:&quot;1383-1392&quot;,&quot;issue&quot;:&quot;6&quot;,&quot;volume&quot;:&quot;98&quot;},&quot;isTemporary&quot;:false},{&quot;id&quot;:&quot;4972e45d-dc8e-37dc-955d-e3a585ea031b&quot;,&quot;itemData&quot;:{&quot;type&quot;:&quot;article-journal&quot;,&quot;id&quot;:&quot;4972e45d-dc8e-37dc-955d-e3a585ea031b&quot;,&quot;title&quot;:&quot;PARP inhibition leads to synthetic lethality with key splicing-factor mutations in myelodysplastic syndromes&quot;,&quot;author&quot;:[{&quot;family&quot;:&quot;Zhang&quot;,&quot;given&quot;:&quot;Fangliang&quot;,&quot;parse-names&quot;:false,&quot;dropping-particle&quot;:&quot;&quot;,&quot;non-dropping-particle&quot;:&quot;&quot;},{&quot;family&quot;:&quot;Sun&quot;,&quot;given&quot;:&quot;Jianai&quot;,&quot;parse-names&quot;:false,&quot;dropping-particle&quot;:&quot;&quot;,&quot;non-dropping-particle&quot;:&quot;&quot;},{&quot;family&quot;:&quot;Zhang&quot;,&quot;given&quot;:&quot;Lei&quot;,&quot;parse-names&quot;:false,&quot;dropping-particle&quot;:&quot;&quot;,&quot;non-dropping-particle&quot;:&quot;&quot;},{&quot;family&quot;:&quot;Li&quot;,&quot;given&quot;:&quot;Ruiqi&quot;,&quot;parse-names&quot;:false,&quot;dropping-particle&quot;:&quot;&quot;,&quot;non-dropping-particle&quot;:&quot;&quot;},{&quot;family&quot;:&quot;Wang&quot;,&quot;given&quot;:&quot;Yanzhen&quot;,&quot;parse-names&quot;:false,&quot;dropping-particle&quot;:&quot;&quot;,&quot;non-dropping-particle&quot;:&quot;&quot;},{&quot;family&quot;:&quot;Geng&quot;,&quot;given&quot;:&quot;Huichao&quot;,&quot;parse-names&quot;:false,&quot;dropping-particle&quot;:&quot;&quot;,&quot;non-dropping-particle&quot;:&quot;&quot;},{&quot;family&quot;:&quot;Shen&quot;,&quot;given&quot;:&quot;Chao&quot;,&quot;parse-names&quot;:false,&quot;dropping-particle&quot;:&quot;&quot;,&quot;non-dropping-particle&quot;:&quot;&quot;},{&quot;family&quot;:&quot;Li&quot;,&quot;given&quot;:&quot;Ling&quot;,&quot;parse-names&quot;:false,&quot;dropping-particle&quot;:&quot;&quot;,&quot;non-dropping-particle&quot;:&quot;&quot;},{&quot;family&quot;:&quot;Chen&quot;,&quot;given&quot;:&quot;Liang&quot;,&quot;parse-names&quot;:false,&quot;dropping-particle&quot;:&quot;&quot;,&quot;non-dropping-particle&quot;:&quot;&quot;}],&quot;container-title&quot;:&quot;British Journal of Cancer&quot;,&quot;container-title-short&quot;:&quot;Br J Cancer&quot;,&quot;DOI&quot;:&quot;10.1038/s41416-024-02729-0&quot;,&quot;ISSN&quot;:&quot;0007-0920&quot;,&quot;issued&quot;:{&quot;date-parts&quot;:[[2024,7,22]]},&quot;page&quot;:&quot;231-242&quot;,&quot;issue&quot;:&quot;2&quot;,&quot;volume&quot;:&quot;131&quot;},&quot;isTemporary&quot;:false},{&quot;id&quot;:&quot;e8a70566-83ea-3ab9-b897-f848af5e60c4&quot;,&quot;itemData&quot;:{&quot;type&quot;:&quot;article-journal&quot;,&quot;id&quot;:&quot;e8a70566-83ea-3ab9-b897-f848af5e60c4&quot;,&quot;title&quot;:&quot;WEE1 and PARP-1 play critical roles in myelodysplastic syndrome and acute myeloid leukemia treatment&quot;,&quot;author&quot;:[{&quot;family&quot;:&quot;Okabe&quot;,&quot;given&quot;:&quot;Seiichi&quot;,&quot;parse-names&quot;:false,&quot;dropping-particle&quot;:&quot;&quot;,&quot;non-dropping-particle&quot;:&quot;&quot;},{&quot;family&quot;:&quot;Tanaka&quot;,&quot;given&quot;:&quot;Yuko&quot;,&quot;parse-names&quot;:false,&quot;dropping-particle&quot;:&quot;&quot;,&quot;non-dropping-particle&quot;:&quot;&quot;},{&quot;family&quot;:&quot;Moriyama&quot;,&quot;given&quot;:&quot;Mitsuru&quot;,&quot;parse-names&quot;:false,&quot;dropping-particle&quot;:&quot;&quot;,&quot;non-dropping-particle&quot;:&quot;&quot;},{&quot;family&quot;:&quot;Gotoh&quot;,&quot;given&quot;:&quot;Akihiko&quot;,&quot;parse-names&quot;:false,&quot;dropping-particle&quot;:&quot;&quot;,&quot;non-dropping-particle&quot;:&quot;&quot;}],&quot;container-title&quot;:&quot;Cancer Cell International&quot;,&quot;container-title-short&quot;:&quot;Cancer Cell Int&quot;,&quot;DOI&quot;:&quot;10.1186/s12935-023-02961-3&quot;,&quot;ISSN&quot;:&quot;1475-2867&quot;,&quot;issued&quot;:{&quot;date-parts&quot;:[[2023,6,27]]},&quot;page&quot;:&quot;128&quot;,&quot;issue&quot;:&quot;1&quot;,&quot;volume&quot;:&quot;23&quot;},&quot;isTemporary&quot;:false},{&quot;id&quot;:&quot;bc060f01-5025-326f-8784-73ba6cfc9964&quot;,&quot;itemData&quot;:{&quot;type&quot;:&quot;article-journal&quot;,&quot;id&quot;:&quot;bc060f01-5025-326f-8784-73ba6cfc9964&quot;,&quot;title&quot;:&quot;Targeting PARP proteins in acute leukemia: DNA damage response inhibition and therapeutic strategies&quot;,&quot;author&quot;:[{&quot;family&quot;:&quot;Padella&quot;,&quot;given&quot;:&quot;Antonella&quot;,&quot;parse-names&quot;:false,&quot;dropping-particle&quot;:&quot;&quot;,&quot;non-dropping-particle&quot;:&quot;&quot;},{&quot;family&quot;:&quot;Ghelli Luserna Di Rorà&quot;,&quot;given&quot;:&quot;Andrea&quot;,&quot;parse-names&quot;:false,&quot;dropping-particle&quot;:&quot;&quot;,&quot;non-dropping-particle&quot;:&quot;&quot;},{&quot;family&quot;:&quot;Marconi&quot;,&quot;given&quot;:&quot;Giovanni&quot;,&quot;parse-names&quot;:false,&quot;dropping-particle&quot;:&quot;&quot;,&quot;non-dropping-particle&quot;:&quot;&quot;},{&quot;family&quot;:&quot;Ghetti&quot;,&quot;given&quot;:&quot;Martina&quot;,&quot;parse-names&quot;:false,&quot;dropping-particle&quot;:&quot;&quot;,&quot;non-dropping-particle&quot;:&quot;&quot;},{&quot;family&quot;:&quot;Martinelli&quot;,&quot;given&quot;:&quot;Giovanni&quot;,&quot;parse-names&quot;:false,&quot;dropping-particle&quot;:&quot;&quot;,&quot;non-dropping-particle&quot;:&quot;&quot;},{&quot;family&quot;:&quot;Simonetti&quot;,&quot;given&quot;:&quot;Giorgia&quot;,&quot;parse-names&quot;:false,&quot;dropping-particle&quot;:&quot;&quot;,&quot;non-dropping-particle&quot;:&quot;&quot;}],&quot;container-title&quot;:&quot;Journal of Hematology &amp; Oncology&quot;,&quot;container-title-short&quot;:&quot;J Hematol Oncol&quot;,&quot;DOI&quot;:&quot;10.1186/s13045-022-01228-0&quot;,&quot;ISSN&quot;:&quot;1756-8722&quot;,&quot;issued&quot;:{&quot;date-parts&quot;:[[2022,12,22]]},&quot;page&quot;:&quot;10&quot;,&quot;abstract&quot;:&quot;&lt;p&gt; The members of the Poly(ADP‐ribose) polymerase (PARP) superfamily are involved in several biological processes and, in particular, in the DNA damage response (DDR). The most studied members, PARP1, PARP2 and PARP3, act as sensors of DNA damages, in order to activate different intracellular repair pathways, including single-strand repair, homologous recombination, conventional and alternative non-homologous end joining. This review recapitulates the functional role of PARPs in the DDR pathways, also in relationship with the cell cycle phases, which drives our knowledge of the mechanisms of action of PARP inhibitors (PARPi), encompassing inhibition of single-strand breaks and base excision repair, PARP trapping and sensitization to antileukemia immune responses. Several studies have demonstrated a preclinical activity of the current available PARPi, olaparib, rucaparib, niraparib, veliparib and talazoparib, as single agent and/or in combination with cytotoxic, hypomethylating or targeted drugs in acute leukemia, thus encouraging the development of clinical trials. We here summarize the most recent preclinical and clinical findings and discuss the synthetic lethal interactions of PARPi in acute myeloid leukemia (AML) and acute lymphoblastic leukemia (ALL). Despite the low frequency of genomic alterations of &lt;italic&gt;PARP&lt;/italic&gt; and other DDR-related genes in acute leukemia, selective vulnerabilities have been reported in several disease subgroups, along with a “BRCAness phenotype.” AML carrying the &lt;italic&gt;RUNX1-RUNX1T1&lt;/italic&gt; or &lt;italic&gt;PML-RARA&lt;/italic&gt; fusion genes or mutations in signaling genes ( &lt;italic&gt;FLT3&lt;/italic&gt; -ITD in combination with &lt;italic&gt;TET2&lt;/italic&gt; or &lt;italic&gt;TET2&lt;/italic&gt; and &lt;italic&gt;DNMT3A&lt;/italic&gt; deficiency), cohesin complex members ( &lt;italic&gt;STAG2&lt;/italic&gt; ), &lt;italic&gt;TP53&lt;/italic&gt; and &lt;italic&gt;BCOR&lt;/italic&gt; as co-occurring lesions, &lt;italic&gt;IDH1/2&lt;/italic&gt; and ALL cases expressing the &lt;italic&gt;TCF3-HLF&lt;/italic&gt; chimera or &lt;italic&gt;TET1&lt;/italic&gt; was highly sensitive to PARPi in preclinical studies. These data, along with the warning coming from the observation of cases of therapy-related myeloid malignancies among patients receiving PARPi for solid tumors treatment, indicate that PARPi represents a promising strategy in a personalized medicine setting. The characterization of the clonal and subclonal genetic background and of the DDR functionality is crucial to select acute leukemia patients that will likely benefit of PARPi-based therapeutic regimens. &lt;/p&gt;&quot;,&quot;issue&quot;:&quot;1&quot;,&quot;volume&quot;:&quot;15&quot;},&quot;isTemporary&quot;:false},{&quot;id&quot;:&quot;6f03fabc-cc02-3c2d-aa50-3bb3009181fc&quot;,&quot;itemData&quot;:{&quot;type&quot;:&quot;article-journal&quot;,&quot;id&quot;:&quot;6f03fabc-cc02-3c2d-aa50-3bb3009181fc&quot;,&quot;title&quot;:&quot;R-Loop Accumulation in Spliceosome Mutant Leukemias Confers Sensitivity to PARP1 Inhibition by Triggering Transcription–Replication Conflicts&quot;,&quot;author&quot;:[{&quot;family&quot;:&quot;Liu&quot;,&quot;given&quot;:&quot;Zhiyan Silvia&quot;,&quot;parse-names&quot;:false,&quot;dropping-particle&quot;:&quot;&quot;,&quot;non-dropping-particle&quot;:&quot;&quot;},{&quot;family&quot;:&quot;Sinha&quot;,&quot;given&quot;:&quot;Sayantani&quot;,&quot;parse-names&quot;:false,&quot;dropping-particle&quot;:&quot;&quot;,&quot;non-dropping-particle&quot;:&quot;&quot;},{&quot;family&quot;:&quot;Bannister&quot;,&quot;given&quot;:&quot;Maxwell&quot;,&quot;parse-names&quot;:false,&quot;dropping-particle&quot;:&quot;&quot;,&quot;non-dropping-particle&quot;:&quot;&quot;},{&quot;family&quot;:&quot;Song&quot;,&quot;given&quot;:&quot;Axia&quot;,&quot;parse-names&quot;:false,&quot;dropping-particle&quot;:&quot;&quot;,&quot;non-dropping-particle&quot;:&quot;&quot;},{&quot;family&quot;:&quot;Arriaga-Gomez&quot;,&quot;given&quot;:&quot;Erica&quot;,&quot;parse-names&quot;:false,&quot;dropping-particle&quot;:&quot;&quot;,&quot;non-dropping-particle&quot;:&quot;&quot;},{&quot;family&quot;:&quot;McKeeken&quot;,&quot;given&quot;:&quot;Alexander J.&quot;,&quot;parse-names&quot;:false,&quot;dropping-particle&quot;:&quot;&quot;,&quot;non-dropping-particle&quot;:&quot;&quot;},{&quot;family&quot;:&quot;Bonner&quot;,&quot;given&quot;:&quot;Elizabeth A.&quot;,&quot;parse-names&quot;:false,&quot;dropping-particle&quot;:&quot;&quot;,&quot;non-dropping-particle&quot;:&quot;&quot;},{&quot;family&quot;:&quot;Hanson&quot;,&quot;given&quot;:&quot;Benjamin K.&quot;,&quot;parse-names&quot;:false,&quot;dropping-particle&quot;:&quot;&quot;,&quot;non-dropping-particle&quot;:&quot;&quot;},{&quot;family&quot;:&quot;Sarchi&quot;,&quot;given&quot;:&quot;Martina&quot;,&quot;parse-names&quot;:false,&quot;dropping-particle&quot;:&quot;&quot;,&quot;non-dropping-particle&quot;:&quot;&quot;},{&quot;family&quot;:&quot;Takashima&quot;,&quot;given&quot;:&quot;Kouhei&quot;,&quot;parse-names&quot;:false,&quot;dropping-particle&quot;:&quot;&quot;,&quot;non-dropping-particle&quot;:&quot;&quot;},{&quot;family&quot;:&quot;Zong&quot;,&quot;given&quot;:&quot;Dawei&quot;,&quot;parse-names&quot;:false,&quot;dropping-particle&quot;:&quot;&quot;,&quot;non-dropping-particle&quot;:&quot;&quot;},{&quot;family&quot;:&quot;Corral&quot;,&quot;given&quot;:&quot;Victor M.&quot;,&quot;parse-names&quot;:false,&quot;dropping-particle&quot;:&quot;&quot;,&quot;non-dropping-particle&quot;:&quot;&quot;},{&quot;family&quot;:&quot;Nguyen&quot;,&quot;given&quot;:&quot;Evan&quot;,&quot;parse-names&quot;:false,&quot;dropping-particle&quot;:&quot;&quot;,&quot;non-dropping-particle&quot;:&quot;&quot;},{&quot;family&quot;:&quot;Yoo&quot;,&quot;given&quot;:&quot;Jennifer&quot;,&quot;parse-names&quot;:false,&quot;dropping-particle&quot;:&quot;&quot;,&quot;non-dropping-particle&quot;:&quot;&quot;},{&quot;family&quot;:&quot;Chiraphapphaiboon&quot;,&quot;given&quot;:&quot;Wannasiri&quot;,&quot;parse-names&quot;:false,&quot;dropping-particle&quot;:&quot;&quot;,&quot;non-dropping-particle&quot;:&quot;&quot;},{&quot;family&quot;:&quot;Leibson&quot;,&quot;given&quot;:&quot;Cassandra&quot;,&quot;parse-names&quot;:false,&quot;dropping-particle&quot;:&quot;&quot;,&quot;non-dropping-particle&quot;:&quot;&quot;},{&quot;family&quot;:&quot;McMahon&quot;,&quot;given&quot;:&quot;Matthew C.&quot;,&quot;parse-names&quot;:false,&quot;dropping-particle&quot;:&quot;&quot;,&quot;non-dropping-particle&quot;:&quot;&quot;},{&quot;family&quot;:&quot;Rai&quot;,&quot;given&quot;:&quot;Sumit&quot;,&quot;parse-names&quot;:false,&quot;dropping-particle&quot;:&quot;&quot;,&quot;non-dropping-particle&quot;:&quot;&quot;},{&quot;family&quot;:&quot;Swisher&quot;,&quot;given&quot;:&quot;Elizabeth M.&quot;,&quot;parse-names&quot;:false,&quot;dropping-particle&quot;:&quot;&quot;,&quot;non-dropping-particle&quot;:&quot;&quot;},{&quot;family&quot;:&quot;Sachs&quot;,&quot;given&quot;:&quot;Zohar&quot;,&quot;parse-names&quot;:false,&quot;dropping-particle&quot;:&quot;&quot;,&quot;non-dropping-particle&quot;:&quot;&quot;},{&quot;family&quot;:&quot;Chatla&quot;,&quot;given&quot;:&quot;Srinivas&quot;,&quot;parse-names&quot;:false,&quot;dropping-particle&quot;:&quot;&quot;,&quot;non-dropping-particle&quot;:&quot;&quot;},{&quot;family&quot;:&quot;Stirewalt&quot;,&quot;given&quot;:&quot;Derek L.&quot;,&quot;parse-names&quot;:false,&quot;dropping-particle&quot;:&quot;&quot;,&quot;non-dropping-particle&quot;:&quot;&quot;},{&quot;family&quot;:&quot;Deeg&quot;,&quot;given&quot;:&quot;H. Joachim&quot;,&quot;parse-names&quot;:false,&quot;dropping-particle&quot;:&quot;&quot;,&quot;non-dropping-particle&quot;:&quot;&quot;},{&quot;family&quot;:&quot;Skorski&quot;,&quot;given&quot;:&quot;Tomasz&quot;,&quot;parse-names&quot;:false,&quot;dropping-particle&quot;:&quot;&quot;,&quot;non-dropping-particle&quot;:&quot;&quot;},{&quot;family&quot;:&quot;Papapetrou&quot;,&quot;given&quot;:&quot;Eirini P.&quot;,&quot;parse-names&quot;:false,&quot;dropping-particle&quot;:&quot;&quot;,&quot;non-dropping-particle&quot;:&quot;&quot;},{&quot;family&quot;:&quot;Walter&quot;,&quot;given&quot;:&quot;Matthew J.&quot;,&quot;parse-names&quot;:false,&quot;dropping-particle&quot;:&quot;&quot;,&quot;non-dropping-particle&quot;:&quot;&quot;},{&quot;family&quot;:&quot;Graubert&quot;,&quot;given&quot;:&quot;Timothy A.&quot;,&quot;parse-names&quot;:false,&quot;dropping-particle&quot;:&quot;&quot;,&quot;non-dropping-particle&quot;:&quot;&quot;},{&quot;family&quot;:&quot;Doulatov&quot;,&quot;given&quot;:&quot;Sergei&quot;,&quot;parse-names&quot;:false,&quot;dropping-particle&quot;:&quot;&quot;,&quot;non-dropping-particle&quot;:&quot;&quot;},{&quot;family&quot;:&quot;Lee&quot;,&quot;given&quot;:&quot;Stanley C.&quot;,&quot;parse-names&quot;:false,&quot;dropping-particle&quot;:&quot;&quot;,&quot;non-dropping-particle&quot;:&quot;&quot;},{&quot;family&quot;:&quot;Nguyen&quot;,&quot;given&quot;:&quot;Hai Dang&quot;,&quot;parse-names&quot;:false,&quot;dropping-particle&quot;:&quot;&quot;,&quot;non-dropping-particle&quot;:&quot;&quot;}],&quot;container-title&quot;:&quot;Cancer Research&quot;,&quot;container-title-short&quot;:&quot;Cancer Res&quot;,&quot;DOI&quot;:&quot;10.1158/0008-5472.CAN-23-3239&quot;,&quot;ISSN&quot;:&quot;0008-5472&quot;,&quot;issued&quot;:{&quot;date-parts&quot;:[[2024,2,15]]},&quot;page&quot;:&quot;577-597&quot;,&quot;issue&quot;:&quot;4&quot;,&quot;volume&quot;:&quot;84&quot;},&quot;isTemporary&quot;:false}]},{&quot;citationID&quot;:&quot;MENDELEY_CITATION_c25fc046-2d86-42b3-854f-1ff36f918402&quot;,&quot;properties&quot;:{&quot;noteIndex&quot;:0},&quot;isEdited&quot;:false,&quot;manualOverride&quot;:{&quot;isManuallyOverridden&quot;:false,&quot;citeprocText&quot;:&quot;(Min et al., 2019; Carr et al., 2021; Shah et al., 2023; Chen et al., 2024; Sheth et al., 2025)&quot;,&quot;manualOverrideText&quot;:&quot;&quot;},&quot;citationTag&quot;:&quot;MENDELEY_CITATION_v3_eyJjaXRhdGlvbklEIjoiTUVOREVMRVlfQ0lUQVRJT05fYzI1ZmMwNDYtMmQ4Ni00MmIzLTg1NGYtMWZmMzZmOTE4NDAyIiwicHJvcGVydGllcyI6eyJub3RlSW5kZXgiOjB9LCJpc0VkaXRlZCI6ZmFsc2UsIm1hbnVhbE92ZXJyaWRlIjp7ImlzTWFudWFsbHlPdmVycmlkZGVuIjpmYWxzZSwiY2l0ZXByb2NUZXh0IjoiKE1pbiBldCBhbC4sIDIwMTk7IENhcnIgZXQgYWwuLCAyMDIxOyBTaGFoIGV0IGFsLiwgMjAyMzsgQ2hlbiBldCBhbC4sIDIwMjQ7IFNoZXRoIGV0IGFsLiwgMjAyNSkiLCJtYW51YWxPdmVycmlkZVRleHQiOiIifSwiY2l0YXRpb25JdGVtcyI6W3siaWQiOiI2NDU3YzA4Yy05ZDU2LTM4ZjctYjkxNi1jNDM4YjZhOTBhNGYiLCJpdGVtRGF0YSI6eyJ0eXBlIjoiYXJ0aWNsZS1qb3VybmFsIiwiaWQiOiI2NDU3YzA4Yy05ZDU2LTM4ZjctYjkxNi1jNDM4YjZhOTBhNGYiLCJ0aXRsZSI6IlBMSzEgSW5oaWJpdGlvbiBJbmR1Y2VzIFN5bnRoZXRpYyBMZXRoYWxpdHkgaW4gRmFuY29uaSBBbmVtaWEgUGF0aHdheeKAk0RlZmljaWVudCBBY3V0ZSBNeWVsb2lkIExldWtlbWlhIiwiYXV0aG9yIjpbeyJmYW1pbHkiOiJTaGV0aCIsImdpdmVuIjoiQWRpdHlhIFMuIiwicGFyc2UtbmFtZXMiOmZhbHNlLCJkcm9wcGluZy1wYXJ0aWNsZSI6IiIsIm5vbi1kcm9wcGluZy1wYXJ0aWNsZSI6IiJ9LHsiZmFtaWx5IjoiQ2hhbiIsImdpdmVuIjoiS2EtS3VpIiwicGFyc2UtbmFtZXMiOmZhbHNlLCJkcm9wcGluZy1wYXJ0aWNsZSI6IiIsIm5vbi1kcm9wcGluZy1wYXJ0aWNsZSI6IiJ9LHsiZmFtaWx5IjoiTGl1IiwiZ2l2ZW4iOiJTaGVuZyIsInBhcnNlLW5hbWVzIjpmYWxzZSwiZHJvcHBpbmctcGFydGljbGUiOiIiLCJub24tZHJvcHBpbmctcGFydGljbGUiOiIifSx7ImZhbWlseSI6IldhbiIsImdpdmVuIjoiSnVuIiwicGFyc2UtbmFtZXMiOmZhbHNlLCJkcm9wcGluZy1wYXJ0aWNsZSI6IiIsIm5vbi1kcm9wcGluZy1wYXJ0aWNsZSI6IiJ9LHsiZmFtaWx5IjoiQW5ndXMiLCJnaXZlbiI6IlN0ZXZlIFAuIiwicGFyc2UtbmFtZXMiOmZhbHNlLCJkcm9wcGluZy1wYXJ0aWNsZSI6IiIsIm5vbi1kcm9wcGluZy1wYXJ0aWNsZSI6IiJ9LHsiZmFtaWx5IjoiUmhvZGVzIiwiZ2l2ZW4iOiJTdGV2ZW4gRC4iLCJwYXJzZS1uYW1lcyI6ZmFsc2UsImRyb3BwaW5nLXBhcnRpY2xlIjoiIiwibm9uLWRyb3BwaW5nLXBhcnRpY2xlIjoiIn0seyJmYW1pbHkiOiJNaXRjaGVsbCIsImdpdmVuIjoiRGFuYSBLLiIsInBhcnNlLW5hbWVzIjpmYWxzZSwiZHJvcHBpbmctcGFydGljbGUiOiIiLCJub24tZHJvcHBpbmctcGFydGljbGUiOiIifSx7ImZhbWlseSI6IkRhdmlzIiwiZ2l2ZW4iOiJDaHJpc3RvcGhlciIsInBhcnNlLW5hbWVzIjpmYWxzZSwiZHJvcHBpbmctcGFydGljbGUiOiIiLCJub24tZHJvcHBpbmctcGFydGljbGUiOiIifSx7ImZhbWlseSI6IlJpZGluZ2VyIiwiZ2l2ZW4iOiJNYXlhIiwicGFyc2UtbmFtZXMiOmZhbHNlLCJkcm9wcGluZy1wYXJ0aWNsZSI6IiIsIm5vbi1kcm9wcGluZy1wYXJ0aWNsZSI6IiJ9LHsiZmFtaWx5IjoiQ3JvdWNoZXIiLCJnaXZlbiI6IlBldGVyIEouIiwicGFyc2UtbmFtZXMiOmZhbHNlLCJkcm9wcGluZy1wYXJ0aWNsZSI6IiIsIm5vbi1kcm9wcGluZy1wYXJ0aWNsZSI6IiJ9LHsiZmFtaWx5IjoiWmVpZGFuIiwiZ2l2ZW4iOiJBbWVyIE0uIiwicGFyc2UtbmFtZXMiOmZhbHNlLCJkcm9wcGluZy1wYXJ0aWNsZSI6IiIsIm5vbi1kcm9wcGluZy1wYXJ0aWNsZSI6IiJ9LHsiZmFtaWx5IjoiV2lqZXJhdG5lIiwiZ2l2ZW4iOiJBcnVuYSIsInBhcnNlLW5hbWVzIjpmYWxzZSwiZHJvcHBpbmctcGFydGljbGUiOiIiLCJub24tZHJvcHBpbmctcGFydGljbGUiOiIifSx7ImZhbWlseSI6IlFpYW4iLCJnaXZlbiI6IlNoYW9taW4iLCJwYXJzZS1uYW1lcyI6ZmFsc2UsImRyb3BwaW5nLXBhcnRpY2xlIjoiIiwibm9uLWRyb3BwaW5nLXBhcnRpY2xlIjoiIn0seyJmYW1pbHkiOiJUcmFuIiwiZ2l2ZW4iOiJOZ29jIFR1bmciLCJwYXJzZS1uYW1lcyI6ZmFsc2UsImRyb3BwaW5nLXBhcnRpY2xlIjoiIiwibm9uLWRyb3BwaW5nLXBhcnRpY2xlIjoiIn0seyJmYW1pbHkiOiJTaWVycmEgUG90Y2hhbmFudCIsImdpdmVuIjoiRWxpemFiZXRoIEEuIiwicGFyc2UtbmFtZXMiOmZhbHNlLCJkcm9wcGluZy1wYXJ0aWNsZSI6IiIsIm5vbi1kcm9wcGluZy1wYXJ0aWNsZSI6IiJ9XSwiY29udGFpbmVyLXRpdGxlIjoiQ2FuY2VyIFJlc2VhcmNoIENvbW11bmljYXRpb25zIiwiRE9JIjoiMTAuMTE1OC8yNzY3LTk3NjQuQ1JDLTI0LTAyNjAiLCJJU1NOIjoiMjc2Ny05NzY0IiwiaXNzdWVkIjp7ImRhdGUtcGFydHMiOltbMjAyNSw0LDFdXX0sInBhZ2UiOiI2NDgtNjY3IiwiaXNzdWUiOiI0Iiwidm9sdW1lIjoiNSIsImNvbnRhaW5lci10aXRsZS1zaG9ydCI6IiJ9LCJpc1RlbXBvcmFyeSI6ZmFsc2V9LHsiaWQiOiJjNTc1NzJmOC1lMTc2LTM3NjItOTcwMy00ZjkzMGI0MWJkZDAiLCJpdGVtRGF0YSI6eyJ0eXBlIjoiYXJ0aWNsZS1qb3VybmFsIiwiaWQiOiJjNTc1NzJmOC1lMTc2LTM3NjItOTcwMy00ZjkzMGI0MWJkZDAiLCJ0aXRsZSI6IkVuaGFuY2VkIHBvbG8tbGlrZSBraW5hc2UgMSBleHByZXNzaW9uIGluIG15ZWxvZHlzcGxhc3RpYyBzeW5kcm9tZXMiLCJhdXRob3IiOlt7ImZhbWlseSI6Ik1pbiIsImdpdmVuIjoiS3lvdW5nIiwicGFyc2UtbmFtZXMiOmZhbHNlLCJkcm9wcGluZy1wYXJ0aWNsZSI6IklsIiwibm9uLWRyb3BwaW5nLXBhcnRpY2xlIjoiIn0seyJmYW1pbHkiOiJQYXJrIiwiZ2l2ZW4iOiJTaWx2aWEiLCJwYXJzZS1uYW1lcyI6ZmFsc2UsImRyb3BwaW5nLXBhcnRpY2xlIjoiIiwibm9uLWRyb3BwaW5nLXBhcnRpY2xlIjoiIn0seyJmYW1pbHkiOiJTaGluIiwiZ2l2ZW4iOiJTZXVuZy1Id2FuIiwicGFyc2UtbmFtZXMiOmZhbHNlLCJkcm9wcGluZy1wYXJ0aWNsZSI6IiIsIm5vbi1kcm9wcGluZy1wYXJ0aWNsZSI6IiJ9LHsiZmFtaWx5IjoiS3dvbiIsImdpdmVuIjoiWW9uZy1SaW0iLCJwYXJzZS1uYW1lcyI6ZmFsc2UsImRyb3BwaW5nLXBhcnRpY2xlIjoiIiwibm9uLWRyb3BwaW5nLXBhcnRpY2xlIjoiIn0seyJmYW1pbHkiOiJLaW0iLCJnaXZlbiI6Ikh5ZS1Kb3VuZyIsInBhcnNlLW5hbWVzIjpmYWxzZSwiZHJvcHBpbmctcGFydGljbGUiOiIiLCJub24tZHJvcHBpbmctcGFydGljbGUiOiIifSx7ImZhbWlseSI6IktpbSIsImdpdmVuIjoiWW9vIEppbiIsInBhcnNlLW5hbWVzIjpmYWxzZSwiZHJvcHBpbmctcGFydGljbGUiOiIiLCJub24tZHJvcHBpbmctcGFydGljbGUiOiIifV0sImNvbnRhaW5lci10aXRsZSI6IkJMT09EIFJFU0VBUkNIIiwiY29udGFpbmVyLXRpdGxlLXNob3J0IjoiQmxvb2QgUmVzIiwiRE9JIjoiMTAuNTA0NS9ici4yMDE5LjU0LjIuMTAyIiwiSVNTTiI6IjIyODctOTc5WCIsImlzc3VlZCI6eyJkYXRlLXBhcnRzIjpbWzIwMTksNiwzMF1dfSwicGFnZSI6IjEwMi0xMDciLCJpc3N1ZSI6IjIiLCJ2b2x1bWUiOiI1NCJ9LCJpc1RlbXBvcmFyeSI6ZmFsc2V9LHsiaWQiOiI3MTliZTZlNy1hZjQ5LTM2MjItYjRiOS01NTljZjljYWM4ZjciLCJpdGVtRGF0YSI6eyJ0eXBlIjoiYXJ0aWNsZS1qb3VybmFsIiwiaWQiOiI3MTliZTZlNy1hZjQ5LTM2MjItYjRiOS01NTljZjljYWM4ZjciLCJ0aXRsZSI6IlJBUyBtdXRhdGlvbnMgZHJpdmUgcHJvbGlmZXJhdGl2ZSBjaHJvbmljIG15ZWxvbW9ub2N5dGljIGxldWtlbWlhIHZpYSBhIEtNVDJBLVBMSzEgYXhpcyIsImF1dGhvciI6W3siZmFtaWx5IjoiQ2FyciIsImdpdmVuIjoiUnlhbiBNLiIsInBhcnNlLW5hbWVzIjpmYWxzZSwiZHJvcHBpbmctcGFydGljbGUiOiIiLCJub24tZHJvcHBpbmctcGFydGljbGUiOiIifSx7ImZhbWlseSI6IlZvcm9ieWV2IiwiZ2l2ZW4iOiJEZW5pcyIsInBhcnNlLW5hbWVzIjpmYWxzZSwiZHJvcHBpbmctcGFydGljbGUiOiIiLCJub24tZHJvcHBpbmctcGFydGljbGUiOiIifSx7ImZhbWlseSI6Ikxhc2hvIiwiZ2l2ZW4iOiJUZXJyYSIsInBhcnNlLW5hbWVzIjpmYWxzZSwiZHJvcHBpbmctcGFydGljbGUiOiIiLCJub24tZHJvcHBpbmctcGFydGljbGUiOiIifSx7ImZhbWlseSI6Ik1hcmtzIiwiZ2l2ZW4iOiJEYXZpZCBMLiIsInBhcnNlLW5hbWVzIjpmYWxzZSwiZHJvcHBpbmctcGFydGljbGUiOiIiLCJub24tZHJvcHBpbmctcGFydGljbGUiOiIifSx7ImZhbWlseSI6IlRvbG9zYSIsImdpdmVuIjoiRXplcXVpZWwgSi4iLCJwYXJzZS1uYW1lcyI6ZmFsc2UsImRyb3BwaW5nLXBhcnRpY2xlIjoiIiwibm9uLWRyb3BwaW5nLXBhcnRpY2xlIjoiIn0seyJmYW1pbHkiOiJWZWRkZXIiLCJnaXZlbiI6IkFsZXhpcyIsInBhcnNlLW5hbWVzIjpmYWxzZSwiZHJvcHBpbmctcGFydGljbGUiOiIiLCJub24tZHJvcHBpbmctcGFydGljbGUiOiIifSx7ImZhbWlseSI6IkFsbWFkYSIsImdpdmVuIjoiTHVjaWFuYSBMLiIsInBhcnNlLW5hbWVzIjpmYWxzZSwiZHJvcHBpbmctcGFydGljbGUiOiIiLCJub24tZHJvcHBpbmctcGFydGljbGUiOiIifSx7ImZhbWlseSI6Ill1cmNoZWtvIiwiZ2l2ZW4iOiJBbmRyZXkiLCJwYXJzZS1uYW1lcyI6ZmFsc2UsImRyb3BwaW5nLXBhcnRpY2xlIjoiIiwibm9uLWRyb3BwaW5nLXBhcnRpY2xlIjoiIn0seyJmYW1pbHkiOiJQYWRpb2xlYXUiLCJnaXZlbiI6IklzbWFlbCIsInBhcnNlLW5hbWVzIjpmYWxzZSwiZHJvcHBpbmctcGFydGljbGUiOiIiLCJub24tZHJvcHBpbmctcGFydGljbGUiOiIifSx7ImZhbWlseSI6IkFsdmVyIiwiZ2l2ZW4iOiJCb25uaWUiLCJwYXJzZS1uYW1lcyI6ZmFsc2UsImRyb3BwaW5nLXBhcnRpY2xlIjoiIiwibm9uLWRyb3BwaW5nLXBhcnRpY2xlIjoiIn0seyJmYW1pbHkiOiJDb2x0cm8iLCJnaXZlbiI6IkdpYWNvbW8iLCJwYXJzZS1uYW1lcyI6ZmFsc2UsImRyb3BwaW5nLXBhcnRpY2xlIjoiIiwibm9uLWRyb3BwaW5nLXBhcnRpY2xlIjoiIn0seyJmYW1pbHkiOiJCaW5kZXIiLCJnaXZlbiI6Ik1vcml0eiIsInBhcnNlLW5hbWVzIjpmYWxzZSwiZHJvcHBpbmctcGFydGljbGUiOiIiLCJub24tZHJvcHBpbmctcGFydGljbGUiOiIifSx7ImZhbWlseSI6IlNhZmdyZW4iLCJnaXZlbiI6IlN0ZXBoYW5pZSBMLiIsInBhcnNlLW5hbWVzIjpmYWxzZSwiZHJvcHBpbmctcGFydGljbGUiOiIiLCJub24tZHJvcHBpbmctcGFydGljbGUiOiIifSx7ImZhbWlseSI6Ikhvcm4iLCJnaXZlbiI6IklzYWFjIiwicGFyc2UtbmFtZXMiOmZhbHNlLCJkcm9wcGluZy1wYXJ0aWNsZSI6IiIsIm5vbi1kcm9wcGluZy1wYXJ0aWNsZSI6IiJ9LHsiZmFtaWx5IjoiWW91IiwiZ2l2ZW4iOiJYaWFvbmEiLCJwYXJzZS1uYW1lcyI6ZmFsc2UsImRyb3BwaW5nLXBhcnRpY2xlIjoiIiwibm9uLWRyb3BwaW5nLXBhcnRpY2xlIjoiIn0seyJmYW1pbHkiOiJTb2xhcnkiLCJnaXZlbiI6IkVyaWMiLCJwYXJzZS1uYW1lcyI6ZmFsc2UsImRyb3BwaW5nLXBhcnRpY2xlIjoiIiwibm9uLWRyb3BwaW5nLXBhcnRpY2xlIjoiIn0seyJmYW1pbHkiOiJCYWxhc2lzIiwiZ2l2ZW4iOiJNYXJpYSBFLiIsInBhcnNlLW5hbWVzIjpmYWxzZSwiZHJvcHBpbmctcGFydGljbGUiOiIiLCJub24tZHJvcHBpbmctcGFydGljbGUiOiIifSx7ImZhbWlseSI6IkJlcmdlciIsImdpdmVuIjoiS3VydCIsInBhcnNlLW5hbWVzIjpmYWxzZSwiZHJvcHBpbmctcGFydGljbGUiOiIiLCJub24tZHJvcHBpbmctcGFydGljbGUiOiIifSx7ImZhbWlseSI6IkhpZWJlcnQiLCJnaXZlbiI6IkphbWVzIiwicGFyc2UtbmFtZXMiOmZhbHNlLCJkcm9wcGluZy1wYXJ0aWNsZSI6IiIsIm5vbi1kcm9wcGluZy1wYXJ0aWNsZSI6IiJ9LHsiZmFtaWx5IjoiV2l0emlnIiwiZ2l2ZW4iOiJUaG9tYXMiLCJwYXJzZS1uYW1lcyI6ZmFsc2UsImRyb3BwaW5nLXBhcnRpY2xlIjoiIiwibm9uLWRyb3BwaW5nLXBhcnRpY2xlIjoiIn0seyJmYW1pbHkiOiJCdXJhZGthciIsImdpdmVuIjoiQWppbmt5YSIsInBhcnNlLW5hbWVzIjpmYWxzZSwiZHJvcHBpbmctcGFydGljbGUiOiIiLCJub24tZHJvcHBpbmctcGFydGljbGUiOiIifSx7ImZhbWlseSI6IkdyYWYiLCJnaXZlbiI6IlRlbWVpZGEiLCJwYXJzZS1uYW1lcyI6ZmFsc2UsImRyb3BwaW5nLXBhcnRpY2xlIjoiIiwibm9uLWRyb3BwaW5nLXBhcnRpY2xlIjoiIn0seyJmYW1pbHkiOiJWYWxlbnQiLCJnaXZlbiI6IlBldGVyIiwicGFyc2UtbmFtZXMiOmZhbHNlLCJkcm9wcGluZy1wYXJ0aWNsZSI6IiIsIm5vbi1kcm9wcGluZy1wYXJ0aWNsZSI6IiJ9LHsiZmFtaWx5IjoiTWFuZ2FvbmthciIsImdpdmVuIjoiQWJoaXNoZWsgQS4iLCJwYXJzZS1uYW1lcyI6ZmFsc2UsImRyb3BwaW5nLXBhcnRpY2xlIjoiIiwibm9uLWRyb3BwaW5nLXBhcnRpY2xlIjoiIn0seyJmYW1pbHkiOiJSb2JlcnRzb24iLCJnaXZlbiI6IktlaXRoIEQuIiwicGFyc2UtbmFtZXMiOmZhbHNlLCJkcm9wcGluZy1wYXJ0aWNsZSI6IiIsIm5vbi1kcm9wcGluZy1wYXJ0aWNsZSI6IiJ9LHsiZmFtaWx5IjoiSG93YXJkIiwiZ2l2ZW4iOiJNYXR0aGV3IFQuIiwicGFyc2UtbmFtZXMiOmZhbHNlLCJkcm9wcGluZy1wYXJ0aWNsZSI6IiIsIm5vbi1kcm9wcGluZy1wYXJ0aWNsZSI6IiJ9LHsiZmFtaWx5IjoiS2F1Zm1hbm4iLCJnaXZlbiI6IlNjb3R0IEguIiwicGFyc2UtbmFtZXMiOmZhbHNlLCJkcm9wcGluZy1wYXJ0aWNsZSI6IiIsIm5vbi1kcm9wcGluZy1wYXJ0aWNsZSI6IiJ9LHsiZmFtaWx5IjoiUGluIiwiZ2l2ZW4iOiJDaHJpc3RvcGhlciIsInBhcnNlLW5hbWVzIjpmYWxzZSwiZHJvcHBpbmctcGFydGljbGUiOiIiLCJub24tZHJvcHBpbmctcGFydGljbGUiOiIifSx7ImZhbWlseSI6IkZlcm5hbmRlei1aYXBpY28iLCJnaXZlbiI6Ik1hcnRpbiBFLiIsInBhcnNlLW5hbWVzIjpmYWxzZSwiZHJvcHBpbmctcGFydGljbGUiOiIiLCJub24tZHJvcHBpbmctcGFydGljbGUiOiIifSx7ImZhbWlseSI6IkdlaXNzbGVyIiwiZ2l2ZW4iOiJLbGF1cyIsInBhcnNlLW5hbWVzIjpmYWxzZSwiZHJvcHBpbmctcGFydGljbGUiOiIiLCJub24tZHJvcHBpbmctcGFydGljbGUiOiIifSx7ImZhbWlseSI6IkRyb2luIiwiZ2l2ZW4iOiJOYXRoYWxpZSIsInBhcnNlLW5hbWVzIjpmYWxzZSwiZHJvcHBpbmctcGFydGljbGUiOiIiLCJub24tZHJvcHBpbmctcGFydGljbGUiOiIifSx7ImZhbWlseSI6IlBhZHJvbiIsImdpdmVuIjoiRXJpYyIsInBhcnNlLW5hbWVzIjpmYWxzZSwiZHJvcHBpbmctcGFydGljbGUiOiIiLCJub24tZHJvcHBpbmctcGFydGljbGUiOiIifSx7ImZhbWlseSI6IlpoYW5nIiwiZ2l2ZW4iOiJKaW5nIiwicGFyc2UtbmFtZXMiOmZhbHNlLCJkcm9wcGluZy1wYXJ0aWNsZSI6IiIsIm5vbi1kcm9wcGluZy1wYXJ0aWNsZSI6IiJ9LHsiZmFtaWx5IjoiTmlrb2xhZXYiLCJnaXZlbiI6IlNlcmdleSIsInBhcnNlLW5hbWVzIjpmYWxzZSwiZHJvcHBpbmctcGFydGljbGUiOiIiLCJub24tZHJvcHBpbmctcGFydGljbGUiOiIifSx7ImZhbWlseSI6IlBhdG5haWsiLCJnaXZlbiI6Ik1yaW5hbCBNLiIsInBhcnNlLW5hbWVzIjpmYWxzZSwiZHJvcHBpbmctcGFydGljbGUiOiIiLCJub24tZHJvcHBpbmctcGFydGljbGUiOiIifV0sImNvbnRhaW5lci10aXRsZSI6Ik5hdHVyZSBDb21tdW5pY2F0aW9ucyIsImNvbnRhaW5lci10aXRsZS1zaG9ydCI6Ik5hdCBDb21tdW4iLCJET0kiOiIxMC4xMDM4L3M0MTQ2Ny0wMjEtMjMxODYtdyIsIklTU04iOiIyMDQxLTE3MjMiLCJpc3N1ZWQiOnsiZGF0ZS1wYXJ0cyI6W1syMDIxLDUsMThdXX0sInBhZ2UiOiIyOTAxIiwiYWJzdHJhY3QiOiI8cD4gUHJvbGlmZXJhdGl2ZSBjaHJvbmljIG15ZWxvbW9ub2N5dGljIGxldWtlbWlhIChwQ01NTCksIGFuIGFnZ3Jlc3NpdmUgQ01NTCBzdWJ0eXBlLCBpcyBhc3NvY2lhdGVkIHdpdGggZGlzbWFsIG91dGNvbWVzLiBSQVMgcGF0aHdheSBtdXRhdGlvbnMsIG1haW5seSA8aXRhbGljPk5SQVM8L2l0YWxpYz4gPHN1cD4gPGl0YWxpYz5HMTJEPC9pdGFsaWM+IDwvc3VwPiAsIGRlZmluZSB0aGUgcENNTUwgcGhlbm90eXBlIGFzIGRlbW9uc3RyYXRlZCBieSBvdXIgZXhvbWUgc2VxdWVuY2luZywgcHJvZ2VuaXRvciBjb2xvbnkgYXNzYXlzIGFuZCBhIDxpdGFsaWM+VmF2LUNyZTwvaXRhbGljPiAtIDxpdGFsaWM+TnJhczwvaXRhbGljPiA8c3VwPiA8aXRhbGljPkcxMkQ8L2l0YWxpYz4gPC9zdXA+IG1vdXNlIG1vZGVsLiBGdXJ0aGVyLCB0aGVzZSBtdXRhdGlvbnMgcHJvbW90ZSBDTU1MIHRyYW5zZm9ybWF0aW9uIHRvIGFjdXRlIG15ZWxvaWQgbGV1a2VtaWEuIFVzaW5nIGEgbXVsdGlvbWljcyBwbGF0Zm9ybSBhbmQgYmlvY2hlbWljYWwgYW5kIG1vbGVjdWxhciBzdHVkaWVzIHdlIHNob3cgdGhhdCBpbiBwQ01NTCBSQVMgcGF0aHdheSBtdXRhdGlvbnMgYXJlIGFzc29jaWF0ZWQgd2l0aCBhIHVuaXF1ZSBnZW5lIGV4cHJlc3Npb24gcHJvZmlsZSBlbnJpY2hlZCBpbiBtaXRvdGljIGtpbmFzZXMgc3VjaCBhcyBwb2xvLWxpa2Uga2luYXNlIDEgKCA8aXRhbGljPlBMSzEpLiBQTEsxPC9pdGFsaWM+IHRyYW5zY3JpcHQgbGV2ZWxzIGFyZSBzaG93biB0byBiZSByZWd1bGF0ZWQgYnkgYW4gdW5tdXRhdGVkIGx5c2luZSBtZXRoeWwtdHJhbnNmZXJhc2UgKEtNVDJBKSByZXN1bHRpbmcgaW4gaW5jcmVhc2VkIHByb21vdGVyIG1vbm9tZXRoeWxhdGlvbiBvZiBseXNpbmUgNCBvZiBoaXN0b25lIDMuIFBoYXJtYWNvbG9naWMgaW5oaWJpdGlvbiBvZiBQTEsxIGluIDxpdGFsaWM+UkFTPC9pdGFsaWM+IG11dGFudCBwYXRpZW50LWRlcml2ZWQgeGVub2dyYWZ0cywgZGVtb25zdHJhdGVzIHRoZSB1dGlsaXR5IG9mIHBlcnNvbmFsaXplZCBiaW9tYXJrZXItZHJpdmVuIHRoZXJhcGV1dGljcyBpbiBwQ01NTC4gPC9wPiIsImlzc3VlIjoiMSIsInZvbHVtZSI6IjEyIn0sImlzVGVtcG9yYXJ5IjpmYWxzZX0seyJpZCI6IjRkNzFkMTg1LTc1MGItMzVkNi1hMWY2LTA1OThmYzZlZDJjMCIsIml0ZW1EYXRhIjp7InR5cGUiOiJhcnRpY2xlLWpvdXJuYWwiLCJpZCI6IjRkNzFkMTg1LTc1MGItMzVkNi1hMWY2LTA1OThmYzZlZDJjMCIsInRpdGxlIjoiUExLMSBhcyBhIGNvb3BlcmF0aW5nIHBhcnRuZXIgZm9yIEJDTDItbWVkaWF0ZWQgYW50aWFwb3B0b3RpYyBwcm9ncmFtIGluIGxldWtlbWlhIiwiYXV0aG9yIjpbeyJmYW1pbHkiOiJTaGFoIiwiZ2l2ZW4iOiJLaW5qYWwiLCJwYXJzZS1uYW1lcyI6ZmFsc2UsImRyb3BwaW5nLXBhcnRpY2xlIjoiIiwibm9uLWRyb3BwaW5nLXBhcnRpY2xlIjoiIn0seyJmYW1pbHkiOiJOYXNpbWlhbiIsImdpdmVuIjoiQWhtYWQiLCJwYXJzZS1uYW1lcyI6ZmFsc2UsImRyb3BwaW5nLXBhcnRpY2xlIjoiIiwibm9uLWRyb3BwaW5nLXBhcnRpY2xlIjoiIn0seyJmYW1pbHkiOiJBaG1lZCIsImdpdmVuIjoiTWVocmVlbiIsInBhcnNlLW5hbWVzIjpmYWxzZSwiZHJvcHBpbmctcGFydGljbGUiOiIiLCJub24tZHJvcHBpbmctcGFydGljbGUiOiIifSx7ImZhbWlseSI6IkFzaGlyaSIsImdpdmVuIjoiTGluYSIsInBhcnNlLW5hbWVzIjpmYWxzZSwiZHJvcHBpbmctcGFydGljbGUiOiIiLCJub24tZHJvcHBpbmctcGFydGljbGUiOiJBbCJ9LHsiZmFtaWx5IjoiRGVuaXNvbiIsImdpdmVuIjoiTGlubiIsInBhcnNlLW5hbWVzIjpmYWxzZSwiZHJvcHBpbmctcGFydGljbGUiOiIiLCJub24tZHJvcHBpbmctcGFydGljbGUiOiIifSx7ImZhbWlseSI6IlNpbWUiLCJnaXZlbiI6IldvbmRvc3NlbiIsInBhcnNlLW5hbWVzIjpmYWxzZSwiZHJvcHBpbmctcGFydGljbGUiOiIiLCJub24tZHJvcHBpbmctcGFydGljbGUiOiIifSx7ImZhbWlseSI6IkJlbmRhayIsImdpdmVuIjoiS2F0ZXJpbmEiLCJwYXJzZS1uYW1lcyI6ZmFsc2UsImRyb3BwaW5nLXBhcnRpY2xlIjoiIiwibm9uLWRyb3BwaW5nLXBhcnRpY2xlIjoiIn0seyJmYW1pbHkiOiJLb2xvc2Vua28iLCJnaXZlbiI6IklyeW5hIiwicGFyc2UtbmFtZXMiOmZhbHNlLCJkcm9wcGluZy1wYXJ0aWNsZSI6IiIsIm5vbi1kcm9wcGluZy1wYXJ0aWNsZSI6IiJ9LHsiZmFtaWx5IjoiU2lpbm8iLCJnaXZlbiI6IlZhbGVudGluYSIsInBhcnNlLW5hbWVzIjpmYWxzZSwiZHJvcHBpbmctcGFydGljbGUiOiIiLCJub24tZHJvcHBpbmctcGFydGljbGUiOiIifSx7ImZhbWlseSI6IkxldmFuZGVyIiwiZ2l2ZW4iOiJGcmVkcmlrIiwicGFyc2UtbmFtZXMiOmZhbHNlLCJkcm9wcGluZy1wYXJ0aWNsZSI6IiIsIm5vbi1kcm9wcGluZy1wYXJ0aWNsZSI6IiJ9LHsiZmFtaWx5IjoiUGFsbS1BcGVyZ2kiLCJnaXZlbiI6IkNhcm9saW5lIiwicGFyc2UtbmFtZXMiOmZhbHNlLCJkcm9wcGluZy1wYXJ0aWNsZSI6IiIsIm5vbi1kcm9wcGluZy1wYXJ0aWNsZSI6IiJ9LHsiZmFtaWx5IjoiTWFzc291bWkiLCJnaXZlbiI6IlJhbWluIiwicGFyc2UtbmFtZXMiOmZhbHNlLCJkcm9wcGluZy1wYXJ0aWNsZSI6IiIsIm5vbi1kcm9wcGluZy1wYXJ0aWNsZSI6IiJ9LHsiZmFtaWx5IjoiTG9jayIsImdpdmVuIjoiUmljaGFyZCBCLiIsInBhcnNlLW5hbWVzIjpmYWxzZSwiZHJvcHBpbmctcGFydGljbGUiOiIiLCJub24tZHJvcHBpbmctcGFydGljbGUiOiIifSx7ImZhbWlseSI6IkthemkiLCJnaXZlbiI6Ikp1bGhhc2ggVS4iLCJwYXJzZS1uYW1lcyI6ZmFsc2UsImRyb3BwaW5nLXBhcnRpY2xlIjoiIiwibm9uLWRyb3BwaW5nLXBhcnRpY2xlIjoiIn1dLCJjb250YWluZXItdGl0bGUiOiJCbG9vZCBDYW5jZXIgSm91cm5hbCIsImNvbnRhaW5lci10aXRsZS1zaG9ydCI6IkJsb29kIENhbmNlciBKIiwiRE9JIjoiMTAuMTAzOC9zNDE0MDgtMDIzLTAwOTE0LTciLCJJU1NOIjoiMjA0NC01Mzg1IiwiaXNzdWVkIjp7ImRhdGUtcGFydHMiOltbMjAyMyw5LDddXX0sInBhZ2UiOiIxMzkiLCJhYnN0cmFjdCI6IjxwPlRoZSBkZXJlZ3VsYXRpb24gb2YgQkNMMiBmYW1pbHkgcHJvdGVpbnMgcGxheXMgYSBjcnVjaWFsIHJvbGUgaW4gbGV1a2VtaWEgZGV2ZWxvcG1lbnQuIFRoZXJlZm9yZSwgcGhhcm1hY29sb2dpY2FsIGluaGliaXRpb24gb2YgdGhpcyBmYW1pbHkgb2YgcHJvdGVpbnMgaXMgYmVjb21pbmcgYSBwcmV2YWxlbnQgdHJlYXRtZW50IG1ldGhvZC4gSG93ZXZlciwgZHVlIHRvIHRoZSBlbWVyZ2VuY2Ugb2YgcHJpbWFyeSBhbmQgYWNxdWlyZWQgcmVzaXN0YW5jZSwgZWZmaWNhY3kgaXMgY29tcHJvbWlzZWQgaW4gY2xpbmljYWwgb3IgcHJlY2xpbmljYWwgc2V0dGluZ3MuIFdlIGRldmVsb3BlZCBhIGRydWcgc2Vuc2l0aXZpdHkgcHJlZGljdGlvbiBtb2RlbCB1dGlsaXppbmcgYSBkZWVwIHRhYnVsYXIgbGVhcm5pbmcgYWxnb3JpdGhtIGZvciB0aGUgYXNzZXNzbWVudCBvZiB2ZW5ldG9jbGF4IHNlbnNpdGl2aXR5IGluIFQtY2VsbCBhY3V0ZSBseW1waG9ibGFzdGljIGxldWtlbWlhIChULUFMTCkgcGF0aWVudCBzYW1wbGVzLiBUaHJvdWdoIGFuYWx5c2lzIG9mIHByZWRpY3RlZCB2ZW5ldG9jbGF4LXNlbnNpdGl2ZSBhbmQgcmVzaXN0YW50IHNhbXBsZXMsIFBMSzEgd2FzIGlkZW50aWZpZWQgYXMgYSBjb29wZXJhdGluZyBwYXJ0bmVyIGZvciB0aGUgQkNMMi1tZWRpYXRlZCBhbnRpYXBvcHRvdGljIHByb2dyYW0uIFRoaXMgZmluZGluZyB3YXMgc3Vic3RhbnRpYXRlZCBieSBhZGRpdGlvbmFsIGRhdGEgb2J0YWluZWQgdGhyb3VnaCBwaG9zcGhvcHJvdGVvbWljcyBhbmQgaGlnaC10aHJvdWdocHV0IGtpbmFzZSBzY3JlZW5pbmcuIENvbmN1cnJlbnQgdHJlYXRtZW50IHVzaW5nIHZlbmV0b2NsYXggd2l0aCBQTEsxLXNwZWNpZmljIGluaGliaXRvcnMgYW5kIFBMSzEga25vY2tkb3duIGRlbW9uc3RyYXRlZCBhIGdyZWF0ZXIgdGhlcmFwZXV0aWMgZWZmZWN0IG9uIFQtQUxMIGNlbGwgbGluZXMsIHBhdGllbnQtZGVyaXZlZCB4ZW5vZ3JhZnRzLCBhbmQgZW5ncmFmdGVkIG1pY2UgY29tcGFyZWQgd2l0aCB1c2luZyBlYWNoIHRyZWF0bWVudCBzZXBhcmF0ZWx5LiBNZWNoYW5pc3RpY2FsbHksIHRoZSBhdHRlbnVhdGlvbiBvZiBQTEsxIGVuaGFuY2VkIEJDTDIgaW5oaWJpdG9yIHNlbnNpdGl2aXR5IHRocm91Z2ggdXByZWd1bGF0aW9uIG9mIEJDTDJMMTMgYW5kIFBNQUlQMSBleHByZXNzaW9uLiBDb2xsZWN0aXZlbHksIHRoZXNlIGZpbmRpbmdzIHVuZGVyc2NvcmUgdGhlIGRlcGVuZGVuY3kgb2YgVC1BTEwgb24gUExLMSBhbmQgcG9zdHVsYXRlIGEgcGxhdXNpYmxlIHJlZ3VsYXRvcnkgbWVjaGFuaXNtLjwvcD4iLCJpc3N1ZSI6IjEiLCJ2b2x1bWUiOiIxMyJ9LCJpc1RlbXBvcmFyeSI6ZmFsc2V9LHsiaWQiOiIyOGJiNDZiMi04MDNmLTMxZmItOTlmYi1kODY0ZDE4YjBmOWIiLCJpdGVtRGF0YSI6eyJ0eXBlIjoiYXJ0aWNsZS1qb3VybmFsIiwiaWQiOiIyOGJiNDZiMi04MDNmLTMxZmItOTlmYi1kODY0ZDE4YjBmOWIiLCJ0aXRsZSI6Ik1ldGZvcm1pbiBzeW5lcmdpemVzIHdpdGggZ2lsdGVyaXRpbmliIGluIHRyZWF0aW5nIEZMVDMtbXV0YXRlZCBsZXVrZW1pYSB2aWEgdGFyZ2V0aW5nIFBMSzEgc2lnbmFsaW5nIiwiYXV0aG9yIjpbeyJmYW1pbHkiOiJDaGVuIiwiZ2l2ZW4iOiJNZWlsaW5nIiwicGFyc2UtbmFtZXMiOmZhbHNlLCJkcm9wcGluZy1wYXJ0aWNsZSI6IiIsIm5vbi1kcm9wcGluZy1wYXJ0aWNsZSI6IiJ9LHsiZmFtaWx5IjoiU2hlbiIsImdpdmVuIjoiQ2hhbyIsInBhcnNlLW5hbWVzIjpmYWxzZSwiZHJvcHBpbmctcGFydGljbGUiOiIiLCJub24tZHJvcHBpbmctcGFydGljbGUiOiIifSx7ImZhbWlseSI6IkNoZW4iLCJnaXZlbiI6IllpIiwicGFyc2UtbmFtZXMiOmZhbHNlLCJkcm9wcGluZy1wYXJ0aWNsZSI6IiIsIm5vbi1kcm9wcGluZy1wYXJ0aWNsZSI6IiJ9LHsiZmFtaWx5IjoiQ2hlbiIsImdpdmVuIjoiWmhlbmh1YSIsInBhcnNlLW5hbWVzIjpmYWxzZSwiZHJvcHBpbmctcGFydGljbGUiOiIiLCJub24tZHJvcHBpbmctcGFydGljbGUiOiIifSx7ImZhbWlseSI6Ilpob3UiLCJnaXZlbiI6IktlcmVuIiwicGFyc2UtbmFtZXMiOmZhbHNlLCJkcm9wcGluZy1wYXJ0aWNsZSI6IiIsIm5vbi1kcm9wcGluZy1wYXJ0aWNsZSI6IiJ9LHsiZmFtaWx5IjoiQ2hlbiIsImdpdmVuIjoiWXVhbnpob25nIiwicGFyc2UtbmFtZXMiOmZhbHNlLCJkcm9wcGluZy1wYXJ0aWNsZSI6IiIsIm5vbi1kcm9wcGluZy1wYXJ0aWNsZSI6IiJ9LHsiZmFtaWx5IjoiTGkiLCJnaXZlbiI6IldlaSIsInBhcnNlLW5hbWVzIjpmYWxzZSwiZHJvcHBpbmctcGFydGljbGUiOiIiLCJub24tZHJvcHBpbmctcGFydGljbGUiOiIifSx7ImZhbWlseSI6IlplbmciLCJnaXZlbiI6IkNoZW5nd3UiLCJwYXJzZS1uYW1lcyI6ZmFsc2UsImRyb3BwaW5nLXBhcnRpY2xlIjoiIiwibm9uLWRyb3BwaW5nLXBhcnRpY2xlIjoiIn0seyJmYW1pbHkiOiJRaW5nIiwiZ2l2ZW4iOiJZaW5nIiwicGFyc2UtbmFtZXMiOmZhbHNlLCJkcm9wcGluZy1wYXJ0aWNsZSI6IiIsIm5vbi1kcm9wcGluZy1wYXJ0aWNsZSI6IiJ9LHsiZmFtaWx5IjoiV3UiLCJnaXZlbiI6IkRvbmciLCJwYXJzZS1uYW1lcyI6ZmFsc2UsImRyb3BwaW5nLXBhcnRpY2xlIjoiIiwibm9uLWRyb3BwaW5nLXBhcnRpY2xlIjoiIn0seyJmYW1pbHkiOiJYdSIsImdpdmVuIjoiQ2FpbWluZyIsInBhcnNlLW5hbWVzIjpmYWxzZSwiZHJvcHBpbmctcGFydGljbGUiOiIiLCJub24tZHJvcHBpbmctcGFydGljbGUiOiIifSx7ImZhbWlseSI6IlRhbmciLCJnaXZlbiI6IlRpbmd0aW5nIiwicGFyc2UtbmFtZXMiOmZhbHNlLCJkcm9wcGluZy1wYXJ0aWNsZSI6IiIsIm5vbi1kcm9wcGluZy1wYXJ0aWNsZSI6IiJ9LHsiZmFtaWx5IjoiQ2hlIiwiZ2l2ZW4iOiJZdWFuIiwicGFyc2UtbmFtZXMiOmZhbHNlLCJkcm9wcGluZy1wYXJ0aWNsZSI6IiIsIm5vbi1kcm9wcGluZy1wYXJ0aWNsZSI6IiJ9LHsiZmFtaWx5IjoiUWluIiwiZ2l2ZW4iOiJYaSIsInBhcnNlLW5hbWVzIjpmYWxzZSwiZHJvcHBpbmctcGFydGljbGUiOiIiLCJub24tZHJvcHBpbmctcGFydGljbGUiOiIifSx7ImZhbWlseSI6Ilh1IiwiZ2l2ZW4iOiJaaGFveHUiLCJwYXJzZS1uYW1lcyI6ZmFsc2UsImRyb3BwaW5nLXBhcnRpY2xlIjoiIiwibm9uLWRyb3BwaW5nLXBhcnRpY2xlIjoiIn0seyJmYW1pbHkiOiJXYW5nIiwiZ2l2ZW4iOiJLaXR0eSIsInBhcnNlLW5hbWVzIjpmYWxzZSwiZHJvcHBpbmctcGFydGljbGUiOiIiLCJub24tZHJvcHBpbmctcGFydGljbGUiOiIifSx7ImZhbWlseSI6IkxldW5nIiwiZ2l2ZW4iOiJLZWl0aCIsInBhcnNlLW5hbWVzIjpmYWxzZSwiZHJvcHBpbmctcGFydGljbGUiOiIiLCJub24tZHJvcHBpbmctcGFydGljbGUiOiIifSx7ImZhbWlseSI6IlNhdSIsImdpdmVuIjoiTGlsbGlhbiIsInBhcnNlLW5hbWVzIjpmYWxzZSwiZHJvcHBpbmctcGFydGljbGUiOiIiLCJub24tZHJvcHBpbmctcGFydGljbGUiOiIifSx7ImZhbWlseSI6IkRlbmciLCJnaXZlbiI6IlhpYW9sYW4iLCJwYXJzZS1uYW1lcyI6ZmFsc2UsImRyb3BwaW5nLXBhcnRpY2xlIjoiIiwibm9uLWRyb3BwaW5nLXBhcnRpY2xlIjoiIn0seyJmYW1pbHkiOiJIdSIsImdpdmVuIjoiSmlhbmRhIiwicGFyc2UtbmFtZXMiOmZhbHNlLCJkcm9wcGluZy1wYXJ0aWNsZSI6IiIsIm5vbi1kcm9wcGluZy1wYXJ0aWNsZSI6IiJ9LHsiZmFtaWx5IjoiV3UiLCJnaXZlbiI6IllvbmciLCJwYXJzZS1uYW1lcyI6ZmFsc2UsImRyb3BwaW5nLXBhcnRpY2xlIjoiIiwibm9uLWRyb3BwaW5nLXBhcnRpY2xlIjoiIn0seyJmYW1pbHkiOiJDaGVuIiwiZ2l2ZW4iOiJKaWFuanVuIiwicGFyc2UtbmFtZXMiOmZhbHNlLCJkcm9wcGluZy1wYXJ0aWNsZSI6IiIsIm5vbi1kcm9wcGluZy1wYXJ0aWNsZSI6IiJ9XSwiY29udGFpbmVyLXRpdGxlIjoiQ2VsbCBSZXBvcnRzIE1lZGljaW5lIiwiY29udGFpbmVyLXRpdGxlLXNob3J0IjoiQ2VsbCBSZXAgTWVkIiwiRE9JIjoiMTAuMTAxNi9qLnhjcm0uMjAyNC4xMDE2NDUiLCJJU1NOIjoiMjY2NjM3OTEiLCJpc3N1ZWQiOnsiZGF0ZS1wYXJ0cyI6W1syMDI0LDddXX0sInBhZ2UiOiIxMDE2NDUiLCJpc3N1ZSI6IjciLCJ2b2x1bWUiOiI1In0sImlzVGVtcG9yYXJ5IjpmYWxzZX1dfQ==&quot;,&quot;citationItems&quot;:[{&quot;id&quot;:&quot;6457c08c-9d56-38f7-b916-c438b6a90a4f&quot;,&quot;itemData&quot;:{&quot;type&quot;:&quot;article-journal&quot;,&quot;id&quot;:&quot;6457c08c-9d56-38f7-b916-c438b6a90a4f&quot;,&quot;title&quot;:&quot;PLK1 Inhibition Induces Synthetic Lethality in Fanconi Anemia Pathway–Deficient Acute Myeloid Leukemia&quot;,&quot;author&quot;:[{&quot;family&quot;:&quot;Sheth&quot;,&quot;given&quot;:&quot;Aditya S.&quot;,&quot;parse-names&quot;:false,&quot;dropping-particle&quot;:&quot;&quot;,&quot;non-dropping-particle&quot;:&quot;&quot;},{&quot;family&quot;:&quot;Chan&quot;,&quot;given&quot;:&quot;Ka-Kui&quot;,&quot;parse-names&quot;:false,&quot;dropping-particle&quot;:&quot;&quot;,&quot;non-dropping-particle&quot;:&quot;&quot;},{&quot;family&quot;:&quot;Liu&quot;,&quot;given&quot;:&quot;Sheng&quot;,&quot;parse-names&quot;:false,&quot;dropping-particle&quot;:&quot;&quot;,&quot;non-dropping-particle&quot;:&quot;&quot;},{&quot;family&quot;:&quot;Wan&quot;,&quot;given&quot;:&quot;Jun&quot;,&quot;parse-names&quot;:false,&quot;dropping-particle&quot;:&quot;&quot;,&quot;non-dropping-particle&quot;:&quot;&quot;},{&quot;family&quot;:&quot;Angus&quot;,&quot;given&quot;:&quot;Steve P.&quot;,&quot;parse-names&quot;:false,&quot;dropping-particle&quot;:&quot;&quot;,&quot;non-dropping-particle&quot;:&quot;&quot;},{&quot;family&quot;:&quot;Rhodes&quot;,&quot;given&quot;:&quot;Steven D.&quot;,&quot;parse-names&quot;:false,&quot;dropping-particle&quot;:&quot;&quot;,&quot;non-dropping-particle&quot;:&quot;&quot;},{&quot;family&quot;:&quot;Mitchell&quot;,&quot;given&quot;:&quot;Dana K.&quot;,&quot;parse-names&quot;:false,&quot;dropping-particle&quot;:&quot;&quot;,&quot;non-dropping-particle&quot;:&quot;&quot;},{&quot;family&quot;:&quot;Davis&quot;,&quot;given&quot;:&quot;Christopher&quot;,&quot;parse-names&quot;:false,&quot;dropping-particle&quot;:&quot;&quot;,&quot;non-dropping-particle&quot;:&quot;&quot;},{&quot;family&quot;:&quot;Ridinger&quot;,&quot;given&quot;:&quot;Maya&quot;,&quot;parse-names&quot;:false,&quot;dropping-particle&quot;:&quot;&quot;,&quot;non-dropping-particle&quot;:&quot;&quot;},{&quot;family&quot;:&quot;Croucher&quot;,&quot;given&quot;:&quot;Peter J.&quot;,&quot;parse-names&quot;:false,&quot;dropping-particle&quot;:&quot;&quot;,&quot;non-dropping-particle&quot;:&quot;&quot;},{&quot;family&quot;:&quot;Zeidan&quot;,&quot;given&quot;:&quot;Amer M.&quot;,&quot;parse-names&quot;:false,&quot;dropping-particle&quot;:&quot;&quot;,&quot;non-dropping-particle&quot;:&quot;&quot;},{&quot;family&quot;:&quot;Wijeratne&quot;,&quot;given&quot;:&quot;Aruna&quot;,&quot;parse-names&quot;:false,&quot;dropping-particle&quot;:&quot;&quot;,&quot;non-dropping-particle&quot;:&quot;&quot;},{&quot;family&quot;:&quot;Qian&quot;,&quot;given&quot;:&quot;Shaomin&quot;,&quot;parse-names&quot;:false,&quot;dropping-particle&quot;:&quot;&quot;,&quot;non-dropping-particle&quot;:&quot;&quot;},{&quot;family&quot;:&quot;Tran&quot;,&quot;given&quot;:&quot;Ngoc Tung&quot;,&quot;parse-names&quot;:false,&quot;dropping-particle&quot;:&quot;&quot;,&quot;non-dropping-particle&quot;:&quot;&quot;},{&quot;family&quot;:&quot;Sierra Potchanant&quot;,&quot;given&quot;:&quot;Elizabeth A.&quot;,&quot;parse-names&quot;:false,&quot;dropping-particle&quot;:&quot;&quot;,&quot;non-dropping-particle&quot;:&quot;&quot;}],&quot;container-title&quot;:&quot;Cancer Research Communications&quot;,&quot;DOI&quot;:&quot;10.1158/2767-9764.CRC-24-0260&quot;,&quot;ISSN&quot;:&quot;2767-9764&quot;,&quot;issued&quot;:{&quot;date-parts&quot;:[[2025,4,1]]},&quot;page&quot;:&quot;648-667&quot;,&quot;issue&quot;:&quot;4&quot;,&quot;volume&quot;:&quot;5&quot;,&quot;container-title-short&quot;:&quot;&quot;},&quot;isTemporary&quot;:false},{&quot;id&quot;:&quot;c57572f8-e176-3762-9703-4f930b41bdd0&quot;,&quot;itemData&quot;:{&quot;type&quot;:&quot;article-journal&quot;,&quot;id&quot;:&quot;c57572f8-e176-3762-9703-4f930b41bdd0&quot;,&quot;title&quot;:&quot;Enhanced polo-like kinase 1 expression in myelodysplastic syndromes&quot;,&quot;author&quot;:[{&quot;family&quot;:&quot;Min&quot;,&quot;given&quot;:&quot;Kyoung&quot;,&quot;parse-names&quot;:false,&quot;dropping-particle&quot;:&quot;Il&quot;,&quot;non-dropping-particle&quot;:&quot;&quot;},{&quot;family&quot;:&quot;Park&quot;,&quot;given&quot;:&quot;Silvia&quot;,&quot;parse-names&quot;:false,&quot;dropping-particle&quot;:&quot;&quot;,&quot;non-dropping-particle&quot;:&quot;&quot;},{&quot;family&quot;:&quot;Shin&quot;,&quot;given&quot;:&quot;Seung-Hwan&quot;,&quot;parse-names&quot;:false,&quot;dropping-particle&quot;:&quot;&quot;,&quot;non-dropping-particle&quot;:&quot;&quot;},{&quot;family&quot;:&quot;Kwon&quot;,&quot;given&quot;:&quot;Yong-Rim&quot;,&quot;parse-names&quot;:false,&quot;dropping-particle&quot;:&quot;&quot;,&quot;non-dropping-particle&quot;:&quot;&quot;},{&quot;family&quot;:&quot;Kim&quot;,&quot;given&quot;:&quot;Hye-Joung&quot;,&quot;parse-names&quot;:false,&quot;dropping-particle&quot;:&quot;&quot;,&quot;non-dropping-particle&quot;:&quot;&quot;},{&quot;family&quot;:&quot;Kim&quot;,&quot;given&quot;:&quot;Yoo Jin&quot;,&quot;parse-names&quot;:false,&quot;dropping-particle&quot;:&quot;&quot;,&quot;non-dropping-particle&quot;:&quot;&quot;}],&quot;container-title&quot;:&quot;BLOOD RESEARCH&quot;,&quot;container-title-short&quot;:&quot;Blood Res&quot;,&quot;DOI&quot;:&quot;10.5045/br.2019.54.2.102&quot;,&quot;ISSN&quot;:&quot;2287-979X&quot;,&quot;issued&quot;:{&quot;date-parts&quot;:[[2019,6,30]]},&quot;page&quot;:&quot;102-107&quot;,&quot;issue&quot;:&quot;2&quot;,&quot;volume&quot;:&quot;54&quot;},&quot;isTemporary&quot;:false},{&quot;id&quot;:&quot;719be6e7-af49-3622-b4b9-559cf9cac8f7&quot;,&quot;itemData&quot;:{&quot;type&quot;:&quot;article-journal&quot;,&quot;id&quot;:&quot;719be6e7-af49-3622-b4b9-559cf9cac8f7&quot;,&quot;title&quot;:&quot;RAS mutations drive proliferative chronic myelomonocytic leukemia via a KMT2A-PLK1 axis&quot;,&quot;author&quot;:[{&quot;family&quot;:&quot;Carr&quot;,&quot;given&quot;:&quot;Ryan M.&quot;,&quot;parse-names&quot;:false,&quot;dropping-particle&quot;:&quot;&quot;,&quot;non-dropping-particle&quot;:&quot;&quot;},{&quot;family&quot;:&quot;Vorobyev&quot;,&quot;given&quot;:&quot;Denis&quot;,&quot;parse-names&quot;:false,&quot;dropping-particle&quot;:&quot;&quot;,&quot;non-dropping-particle&quot;:&quot;&quot;},{&quot;family&quot;:&quot;Lasho&quot;,&quot;given&quot;:&quot;Terra&quot;,&quot;parse-names&quot;:false,&quot;dropping-particle&quot;:&quot;&quot;,&quot;non-dropping-particle&quot;:&quot;&quot;},{&quot;family&quot;:&quot;Marks&quot;,&quot;given&quot;:&quot;David L.&quot;,&quot;parse-names&quot;:false,&quot;dropping-particle&quot;:&quot;&quot;,&quot;non-dropping-particle&quot;:&quot;&quot;},{&quot;family&quot;:&quot;Tolosa&quot;,&quot;given&quot;:&quot;Ezequiel J.&quot;,&quot;parse-names&quot;:false,&quot;dropping-particle&quot;:&quot;&quot;,&quot;non-dropping-particle&quot;:&quot;&quot;},{&quot;family&quot;:&quot;Vedder&quot;,&quot;given&quot;:&quot;Alexis&quot;,&quot;parse-names&quot;:false,&quot;dropping-particle&quot;:&quot;&quot;,&quot;non-dropping-particle&quot;:&quot;&quot;},{&quot;family&quot;:&quot;Almada&quot;,&quot;given&quot;:&quot;Luciana L.&quot;,&quot;parse-names&quot;:false,&quot;dropping-particle&quot;:&quot;&quot;,&quot;non-dropping-particle&quot;:&quot;&quot;},{&quot;family&quot;:&quot;Yurcheko&quot;,&quot;given&quot;:&quot;Andrey&quot;,&quot;parse-names&quot;:false,&quot;dropping-particle&quot;:&quot;&quot;,&quot;non-dropping-particle&quot;:&quot;&quot;},{&quot;family&quot;:&quot;Padioleau&quot;,&quot;given&quot;:&quot;Ismael&quot;,&quot;parse-names&quot;:false,&quot;dropping-particle&quot;:&quot;&quot;,&quot;non-dropping-particle&quot;:&quot;&quot;},{&quot;family&quot;:&quot;Alver&quot;,&quot;given&quot;:&quot;Bonnie&quot;,&quot;parse-names&quot;:false,&quot;dropping-particle&quot;:&quot;&quot;,&quot;non-dropping-particle&quot;:&quot;&quot;},{&quot;family&quot;:&quot;Coltro&quot;,&quot;given&quot;:&quot;Giacomo&quot;,&quot;parse-names&quot;:false,&quot;dropping-particle&quot;:&quot;&quot;,&quot;non-dropping-particle&quot;:&quot;&quot;},{&quot;family&quot;:&quot;Binder&quot;,&quot;given&quot;:&quot;Moritz&quot;,&quot;parse-names&quot;:false,&quot;dropping-particle&quot;:&quot;&quot;,&quot;non-dropping-particle&quot;:&quot;&quot;},{&quot;family&quot;:&quot;Safgren&quot;,&quot;given&quot;:&quot;Stephanie L.&quot;,&quot;parse-names&quot;:false,&quot;dropping-particle&quot;:&quot;&quot;,&quot;non-dropping-particle&quot;:&quot;&quot;},{&quot;family&quot;:&quot;Horn&quot;,&quot;given&quot;:&quot;Isaac&quot;,&quot;parse-names&quot;:false,&quot;dropping-particle&quot;:&quot;&quot;,&quot;non-dropping-particle&quot;:&quot;&quot;},{&quot;family&quot;:&quot;You&quot;,&quot;given&quot;:&quot;Xiaona&quot;,&quot;parse-names&quot;:false,&quot;dropping-particle&quot;:&quot;&quot;,&quot;non-dropping-particle&quot;:&quot;&quot;},{&quot;family&quot;:&quot;Solary&quot;,&quot;given&quot;:&quot;Eric&quot;,&quot;parse-names&quot;:false,&quot;dropping-particle&quot;:&quot;&quot;,&quot;non-dropping-particle&quot;:&quot;&quot;},{&quot;family&quot;:&quot;Balasis&quot;,&quot;given&quot;:&quot;Maria E.&quot;,&quot;parse-names&quot;:false,&quot;dropping-particle&quot;:&quot;&quot;,&quot;non-dropping-particle&quot;:&quot;&quot;},{&quot;family&quot;:&quot;Berger&quot;,&quot;given&quot;:&quot;Kurt&quot;,&quot;parse-names&quot;:false,&quot;dropping-particle&quot;:&quot;&quot;,&quot;non-dropping-particle&quot;:&quot;&quot;},{&quot;family&quot;:&quot;Hiebert&quot;,&quot;given&quot;:&quot;James&quot;,&quot;parse-names&quot;:false,&quot;dropping-particle&quot;:&quot;&quot;,&quot;non-dropping-particle&quot;:&quot;&quot;},{&quot;family&quot;:&quot;Witzig&quot;,&quot;given&quot;:&quot;Thomas&quot;,&quot;parse-names&quot;:false,&quot;dropping-particle&quot;:&quot;&quot;,&quot;non-dropping-particle&quot;:&quot;&quot;},{&quot;family&quot;:&quot;Buradkar&quot;,&quot;given&quot;:&quot;Ajinkya&quot;,&quot;parse-names&quot;:false,&quot;dropping-particle&quot;:&quot;&quot;,&quot;non-dropping-particle&quot;:&quot;&quot;},{&quot;family&quot;:&quot;Graf&quot;,&quot;given&quot;:&quot;Temeida&quot;,&quot;parse-names&quot;:false,&quot;dropping-particle&quot;:&quot;&quot;,&quot;non-dropping-particle&quot;:&quot;&quot;},{&quot;family&quot;:&quot;Valent&quot;,&quot;given&quot;:&quot;Peter&quot;,&quot;parse-names&quot;:false,&quot;dropping-particle&quot;:&quot;&quot;,&quot;non-dropping-particle&quot;:&quot;&quot;},{&quot;family&quot;:&quot;Mangaonkar&quot;,&quot;given&quot;:&quot;Abhishek A.&quot;,&quot;parse-names&quot;:false,&quot;dropping-particle&quot;:&quot;&quot;,&quot;non-dropping-particle&quot;:&quot;&quot;},{&quot;family&quot;:&quot;Robertson&quot;,&quot;given&quot;:&quot;Keith D.&quot;,&quot;parse-names&quot;:false,&quot;dropping-particle&quot;:&quot;&quot;,&quot;non-dropping-particle&quot;:&quot;&quot;},{&quot;family&quot;:&quot;Howard&quot;,&quot;given&quot;:&quot;Matthew T.&quot;,&quot;parse-names&quot;:false,&quot;dropping-particle&quot;:&quot;&quot;,&quot;non-dropping-particle&quot;:&quot;&quot;},{&quot;family&quot;:&quot;Kaufmann&quot;,&quot;given&quot;:&quot;Scott H.&quot;,&quot;parse-names&quot;:false,&quot;dropping-particle&quot;:&quot;&quot;,&quot;non-dropping-particle&quot;:&quot;&quot;},{&quot;family&quot;:&quot;Pin&quot;,&quot;given&quot;:&quot;Christopher&quot;,&quot;parse-names&quot;:false,&quot;dropping-particle&quot;:&quot;&quot;,&quot;non-dropping-particle&quot;:&quot;&quot;},{&quot;family&quot;:&quot;Fernandez-Zapico&quot;,&quot;given&quot;:&quot;Martin E.&quot;,&quot;parse-names&quot;:false,&quot;dropping-particle&quot;:&quot;&quot;,&quot;non-dropping-particle&quot;:&quot;&quot;},{&quot;family&quot;:&quot;Geissler&quot;,&quot;given&quot;:&quot;Klaus&quot;,&quot;parse-names&quot;:false,&quot;dropping-particle&quot;:&quot;&quot;,&quot;non-dropping-particle&quot;:&quot;&quot;},{&quot;family&quot;:&quot;Droin&quot;,&quot;given&quot;:&quot;Nathalie&quot;,&quot;parse-names&quot;:false,&quot;dropping-particle&quot;:&quot;&quot;,&quot;non-dropping-particle&quot;:&quot;&quot;},{&quot;family&quot;:&quot;Padron&quot;,&quot;given&quot;:&quot;Eric&quot;,&quot;parse-names&quot;:false,&quot;dropping-particle&quot;:&quot;&quot;,&quot;non-dropping-particle&quot;:&quot;&quot;},{&quot;family&quot;:&quot;Zhang&quot;,&quot;given&quot;:&quot;Jing&quot;,&quot;parse-names&quot;:false,&quot;dropping-particle&quot;:&quot;&quot;,&quot;non-dropping-particle&quot;:&quot;&quot;},{&quot;family&quot;:&quot;Nikolaev&quot;,&quot;given&quot;:&quot;Sergey&quot;,&quot;parse-names&quot;:false,&quot;dropping-particle&quot;:&quot;&quot;,&quot;non-dropping-particle&quot;:&quot;&quot;},{&quot;family&quot;:&quot;Patnaik&quot;,&quot;given&quot;:&quot;Mrinal M.&quot;,&quot;parse-names&quot;:false,&quot;dropping-particle&quot;:&quot;&quot;,&quot;non-dropping-particle&quot;:&quot;&quot;}],&quot;container-title&quot;:&quot;Nature Communications&quot;,&quot;container-title-short&quot;:&quot;Nat Commun&quot;,&quot;DOI&quot;:&quot;10.1038/s41467-021-23186-w&quot;,&quot;ISSN&quot;:&quot;2041-1723&quot;,&quot;issued&quot;:{&quot;date-parts&quot;:[[2021,5,18]]},&quot;page&quot;:&quot;2901&quot;,&quot;abstract&quot;:&quot;&lt;p&gt; Proliferative chronic myelomonocytic leukemia (pCMML), an aggressive CMML subtype, is associated with dismal outcomes. RAS pathway mutations, mainly &lt;italic&gt;NRAS&lt;/italic&gt; &lt;sup&gt; &lt;italic&gt;G12D&lt;/italic&gt; &lt;/sup&gt; , define the pCMML phenotype as demonstrated by our exome sequencing, progenitor colony assays and a &lt;italic&gt;Vav-Cre&lt;/italic&gt; - &lt;italic&gt;Nras&lt;/italic&gt; &lt;sup&gt; &lt;italic&gt;G12D&lt;/italic&gt; &lt;/sup&gt; mouse model. Further, these mutations promote CMML transformation to acute myeloid leukemia. Using a multiomics platform and biochemical and molecular studies we show that in pCMML RAS pathway mutations are associated with a unique gene expression profile enriched in mitotic kinases such as polo-like kinase 1 ( &lt;italic&gt;PLK1). PLK1&lt;/italic&gt; transcript levels are shown to be regulated by an unmutated lysine methyl-transferase (KMT2A) resulting in increased promoter monomethylation of lysine 4 of histone 3. Pharmacologic inhibition of PLK1 in &lt;italic&gt;RAS&lt;/italic&gt; mutant patient-derived xenografts, demonstrates the utility of personalized biomarker-driven therapeutics in pCMML. &lt;/p&gt;&quot;,&quot;issue&quot;:&quot;1&quot;,&quot;volume&quot;:&quot;12&quot;},&quot;isTemporary&quot;:false},{&quot;id&quot;:&quot;4d71d185-750b-35d6-a1f6-0598fc6ed2c0&quot;,&quot;itemData&quot;:{&quot;type&quot;:&quot;article-journal&quot;,&quot;id&quot;:&quot;4d71d185-750b-35d6-a1f6-0598fc6ed2c0&quot;,&quot;title&quot;:&quot;PLK1 as a cooperating partner for BCL2-mediated antiapoptotic program in leukemia&quot;,&quot;author&quot;:[{&quot;family&quot;:&quot;Shah&quot;,&quot;given&quot;:&quot;Kinjal&quot;,&quot;parse-names&quot;:false,&quot;dropping-particle&quot;:&quot;&quot;,&quot;non-dropping-particle&quot;:&quot;&quot;},{&quot;family&quot;:&quot;Nasimian&quot;,&quot;given&quot;:&quot;Ahmad&quot;,&quot;parse-names&quot;:false,&quot;dropping-particle&quot;:&quot;&quot;,&quot;non-dropping-particle&quot;:&quot;&quot;},{&quot;family&quot;:&quot;Ahmed&quot;,&quot;given&quot;:&quot;Mehreen&quot;,&quot;parse-names&quot;:false,&quot;dropping-particle&quot;:&quot;&quot;,&quot;non-dropping-particle&quot;:&quot;&quot;},{&quot;family&quot;:&quot;Ashiri&quot;,&quot;given&quot;:&quot;Lina&quot;,&quot;parse-names&quot;:false,&quot;dropping-particle&quot;:&quot;&quot;,&quot;non-dropping-particle&quot;:&quot;Al&quot;},{&quot;family&quot;:&quot;Denison&quot;,&quot;given&quot;:&quot;Linn&quot;,&quot;parse-names&quot;:false,&quot;dropping-particle&quot;:&quot;&quot;,&quot;non-dropping-particle&quot;:&quot;&quot;},{&quot;family&quot;:&quot;Sime&quot;,&quot;given&quot;:&quot;Wondossen&quot;,&quot;parse-names&quot;:false,&quot;dropping-particle&quot;:&quot;&quot;,&quot;non-dropping-particle&quot;:&quot;&quot;},{&quot;family&quot;:&quot;Bendak&quot;,&quot;given&quot;:&quot;Katerina&quot;,&quot;parse-names&quot;:false,&quot;dropping-particle&quot;:&quot;&quot;,&quot;non-dropping-particle&quot;:&quot;&quot;},{&quot;family&quot;:&quot;Kolosenko&quot;,&quot;given&quot;:&quot;Iryna&quot;,&quot;parse-names&quot;:false,&quot;dropping-particle&quot;:&quot;&quot;,&quot;non-dropping-particle&quot;:&quot;&quot;},{&quot;family&quot;:&quot;Siino&quot;,&quot;given&quot;:&quot;Valentina&quot;,&quot;parse-names&quot;:false,&quot;dropping-particle&quot;:&quot;&quot;,&quot;non-dropping-particle&quot;:&quot;&quot;},{&quot;family&quot;:&quot;Levander&quot;,&quot;given&quot;:&quot;Fredrik&quot;,&quot;parse-names&quot;:false,&quot;dropping-particle&quot;:&quot;&quot;,&quot;non-dropping-particle&quot;:&quot;&quot;},{&quot;family&quot;:&quot;Palm-Apergi&quot;,&quot;given&quot;:&quot;Caroline&quot;,&quot;parse-names&quot;:false,&quot;dropping-particle&quot;:&quot;&quot;,&quot;non-dropping-particle&quot;:&quot;&quot;},{&quot;family&quot;:&quot;Massoumi&quot;,&quot;given&quot;:&quot;Ramin&quot;,&quot;parse-names&quot;:false,&quot;dropping-particle&quot;:&quot;&quot;,&quot;non-dropping-particle&quot;:&quot;&quot;},{&quot;family&quot;:&quot;Lock&quot;,&quot;given&quot;:&quot;Richard B.&quot;,&quot;parse-names&quot;:false,&quot;dropping-particle&quot;:&quot;&quot;,&quot;non-dropping-particle&quot;:&quot;&quot;},{&quot;family&quot;:&quot;Kazi&quot;,&quot;given&quot;:&quot;Julhash U.&quot;,&quot;parse-names&quot;:false,&quot;dropping-particle&quot;:&quot;&quot;,&quot;non-dropping-particle&quot;:&quot;&quot;}],&quot;container-title&quot;:&quot;Blood Cancer Journal&quot;,&quot;container-title-short&quot;:&quot;Blood Cancer J&quot;,&quot;DOI&quot;:&quot;10.1038/s41408-023-00914-7&quot;,&quot;ISSN&quot;:&quot;2044-5385&quot;,&quot;issued&quot;:{&quot;date-parts&quot;:[[2023,9,7]]},&quot;page&quot;:&quot;139&quot;,&quot;abstract&quot;:&quot;&lt;p&gt;The deregulation of BCL2 family proteins plays a crucial role in leukemia development. Therefore, pharmacological inhibition of this family of proteins is becoming a prevalent treatment method. However, due to the emergence of primary and acquired resistance, efficacy is compromised in clinical or preclinical settings. We developed a drug sensitivity prediction model utilizing a deep tabular learning algorithm for the assessment of venetoclax sensitivity in T-cell acute lymphoblastic leukemia (T-ALL) patient samples. Through analysis of predicted venetoclax-sensitive and resistant samples, PLK1 was identified as a cooperating partner for the BCL2-mediated antiapoptotic program. This finding was substantiated by additional data obtained through phosphoproteomics and high-throughput kinase screening. Concurrent treatment using venetoclax with PLK1-specific inhibitors and PLK1 knockdown demonstrated a greater therapeutic effect on T-ALL cell lines, patient-derived xenografts, and engrafted mice compared with using each treatment separately. Mechanistically, the attenuation of PLK1 enhanced BCL2 inhibitor sensitivity through upregulation of BCL2L13 and PMAIP1 expression. Collectively, these findings underscore the dependency of T-ALL on PLK1 and postulate a plausible regulatory mechanism.&lt;/p&gt;&quot;,&quot;issue&quot;:&quot;1&quot;,&quot;volume&quot;:&quot;13&quot;},&quot;isTemporary&quot;:false},{&quot;id&quot;:&quot;28bb46b2-803f-31fb-99fb-d864d18b0f9b&quot;,&quot;itemData&quot;:{&quot;type&quot;:&quot;article-journal&quot;,&quot;id&quot;:&quot;28bb46b2-803f-31fb-99fb-d864d18b0f9b&quot;,&quot;title&quot;:&quot;Metformin synergizes with gilteritinib in treating FLT3-mutated leukemia via targeting PLK1 signaling&quot;,&quot;author&quot;:[{&quot;family&quot;:&quot;Chen&quot;,&quot;given&quot;:&quot;Meiling&quot;,&quot;parse-names&quot;:false,&quot;dropping-particle&quot;:&quot;&quot;,&quot;non-dropping-particle&quot;:&quot;&quot;},{&quot;family&quot;:&quot;Shen&quot;,&quot;given&quot;:&quot;Chao&quot;,&quot;parse-names&quot;:false,&quot;dropping-particle&quot;:&quot;&quot;,&quot;non-dropping-particle&quot;:&quot;&quot;},{&quot;family&quot;:&quot;Chen&quot;,&quot;given&quot;:&quot;Yi&quot;,&quot;parse-names&quot;:false,&quot;dropping-particle&quot;:&quot;&quot;,&quot;non-dropping-particle&quot;:&quot;&quot;},{&quot;family&quot;:&quot;Chen&quot;,&quot;given&quot;:&quot;Zhenhua&quot;,&quot;parse-names&quot;:false,&quot;dropping-particle&quot;:&quot;&quot;,&quot;non-dropping-particle&quot;:&quot;&quot;},{&quot;family&quot;:&quot;Zhou&quot;,&quot;given&quot;:&quot;Keren&quot;,&quot;parse-names&quot;:false,&quot;dropping-particle&quot;:&quot;&quot;,&quot;non-dropping-particle&quot;:&quot;&quot;},{&quot;family&quot;:&quot;Chen&quot;,&quot;given&quot;:&quot;Yuanzhong&quot;,&quot;parse-names&quot;:false,&quot;dropping-particle&quot;:&quot;&quot;,&quot;non-dropping-particle&quot;:&quot;&quot;},{&quot;family&quot;:&quot;Li&quot;,&quot;given&quot;:&quot;Wei&quot;,&quot;parse-names&quot;:false,&quot;dropping-particle&quot;:&quot;&quot;,&quot;non-dropping-particle&quot;:&quot;&quot;},{&quot;family&quot;:&quot;Zeng&quot;,&quot;given&quot;:&quot;Chengwu&quot;,&quot;parse-names&quot;:false,&quot;dropping-particle&quot;:&quot;&quot;,&quot;non-dropping-particle&quot;:&quot;&quot;},{&quot;family&quot;:&quot;Qing&quot;,&quot;given&quot;:&quot;Ying&quot;,&quot;parse-names&quot;:false,&quot;dropping-particle&quot;:&quot;&quot;,&quot;non-dropping-particle&quot;:&quot;&quot;},{&quot;family&quot;:&quot;Wu&quot;,&quot;given&quot;:&quot;Dong&quot;,&quot;parse-names&quot;:false,&quot;dropping-particle&quot;:&quot;&quot;,&quot;non-dropping-particle&quot;:&quot;&quot;},{&quot;family&quot;:&quot;Xu&quot;,&quot;given&quot;:&quot;Caiming&quot;,&quot;parse-names&quot;:false,&quot;dropping-particle&quot;:&quot;&quot;,&quot;non-dropping-particle&quot;:&quot;&quot;},{&quot;family&quot;:&quot;Tang&quot;,&quot;given&quot;:&quot;Tingting&quot;,&quot;parse-names&quot;:false,&quot;dropping-particle&quot;:&quot;&quot;,&quot;non-dropping-particle&quot;:&quot;&quot;},{&quot;family&quot;:&quot;Che&quot;,&quot;given&quot;:&quot;Yuan&quot;,&quot;parse-names&quot;:false,&quot;dropping-particle&quot;:&quot;&quot;,&quot;non-dropping-particle&quot;:&quot;&quot;},{&quot;family&quot;:&quot;Qin&quot;,&quot;given&quot;:&quot;Xi&quot;,&quot;parse-names&quot;:false,&quot;dropping-particle&quot;:&quot;&quot;,&quot;non-dropping-particle&quot;:&quot;&quot;},{&quot;family&quot;:&quot;Xu&quot;,&quot;given&quot;:&quot;Zhaoxu&quot;,&quot;parse-names&quot;:false,&quot;dropping-particle&quot;:&quot;&quot;,&quot;non-dropping-particle&quot;:&quot;&quot;},{&quot;family&quot;:&quot;Wang&quot;,&quot;given&quot;:&quot;Kitty&quot;,&quot;parse-names&quot;:false,&quot;dropping-particle&quot;:&quot;&quot;,&quot;non-dropping-particle&quot;:&quot;&quot;},{&quot;family&quot;:&quot;Leung&quot;,&quot;given&quot;:&quot;Keith&quot;,&quot;parse-names&quot;:false,&quot;dropping-particle&quot;:&quot;&quot;,&quot;non-dropping-particle&quot;:&quot;&quot;},{&quot;family&quot;:&quot;Sau&quot;,&quot;given&quot;:&quot;Lillian&quot;,&quot;parse-names&quot;:false,&quot;dropping-particle&quot;:&quot;&quot;,&quot;non-dropping-particle&quot;:&quot;&quot;},{&quot;family&quot;:&quot;Deng&quot;,&quot;given&quot;:&quot;Xiaolan&quot;,&quot;parse-names&quot;:false,&quot;dropping-particle&quot;:&quot;&quot;,&quot;non-dropping-particle&quot;:&quot;&quot;},{&quot;family&quot;:&quot;Hu&quot;,&quot;given&quot;:&quot;Jianda&quot;,&quot;parse-names&quot;:false,&quot;dropping-particle&quot;:&quot;&quot;,&quot;non-dropping-particle&quot;:&quot;&quot;},{&quot;family&quot;:&quot;Wu&quot;,&quot;given&quot;:&quot;Yong&quot;,&quot;parse-names&quot;:false,&quot;dropping-particle&quot;:&quot;&quot;,&quot;non-dropping-particle&quot;:&quot;&quot;},{&quot;family&quot;:&quot;Chen&quot;,&quot;given&quot;:&quot;Jianjun&quot;,&quot;parse-names&quot;:false,&quot;dropping-particle&quot;:&quot;&quot;,&quot;non-dropping-particle&quot;:&quot;&quot;}],&quot;container-title&quot;:&quot;Cell Reports Medicine&quot;,&quot;container-title-short&quot;:&quot;Cell Rep Med&quot;,&quot;DOI&quot;:&quot;10.1016/j.xcrm.2024.101645&quot;,&quot;ISSN&quot;:&quot;26663791&quot;,&quot;issued&quot;:{&quot;date-parts&quot;:[[2024,7]]},&quot;page&quot;:&quot;101645&quot;,&quot;issue&quot;:&quot;7&quot;,&quot;volume&quot;:&quot;5&quot;},&quot;isTemporary&quot;:false}]},{&quot;citationID&quot;:&quot;MENDELEY_CITATION_edfcae4d-6365-4800-8a0a-ac3788726425&quot;,&quot;properties&quot;:{&quot;noteIndex&quot;:0},&quot;isEdited&quot;:false,&quot;manualOverride&quot;:{&quot;isManuallyOverridden&quot;:false,&quot;citeprocText&quot;:&quot;(Noll et al., 2015; Chen et al., 2018; Chateauvieux et al., 2020; Christiani et al., 2023)&quot;,&quot;manualOverrideText&quot;:&quot;&quot;},&quot;citationTag&quot;:&quot;MENDELEY_CITATION_v3_eyJjaXRhdGlvbklEIjoiTUVOREVMRVlfQ0lUQVRJT05fZWRmY2FlNGQtNjM2NS00ODAwLThhMGEtYWMzNzg4NzI2NDI1IiwicHJvcGVydGllcyI6eyJub3RlSW5kZXgiOjB9LCJpc0VkaXRlZCI6ZmFsc2UsIm1hbnVhbE92ZXJyaWRlIjp7ImlzTWFudWFsbHlPdmVycmlkZGVuIjpmYWxzZSwiY2l0ZXByb2NUZXh0IjoiKE5vbGwgZXQgYWwuLCAyMDE1OyBDaGVuIGV0IGFsLiwgMjAxODsgQ2hhdGVhdXZpZXV4IGV0IGFsLiwgMjAyMDsgQ2hyaXN0aWFuaSBldCBhbC4sIDIwMjMpIiwibWFudWFsT3ZlcnJpZGVUZXh0IjoiIn0sImNpdGF0aW9uSXRlbXMiOlt7ImlkIjoiMTlmMTNmMjEtYWIxNC0zYjgwLTg1MDQtODQ1ZDQ3YjAzOGZmIiwiaXRlbURhdGEiOnsidHlwZSI6ImFydGljbGUtam91cm5hbCIsImlkIjoiMTlmMTNmMjEtYWIxNC0zYjgwLTg1MDQtODQ1ZDQ3YjAzOGZmIiwidGl0bGUiOiJHZW5lIEV4cHJlc3Npb24gUGF0dGVybiBvZiBFU1BMMSwgUFRURzEgYW5kIFBUVEcxSVAgQ2FuIFBvdGVudGlhbGx5IFByZWRpY3QgUmVzcG9uc2UgdG8gVEtJIEZpcnN0LUxpbmUgVHJlYXRtZW50IG9mIFBhdGllbnRzIHdpdGggTmV3bHkgRGlhZ25vc2VkIENNTCIsImF1dGhvciI6W3siZmFtaWx5IjoiQ2hyaXN0aWFuaSIsImdpdmVuIjoiRXZhIiwicGFyc2UtbmFtZXMiOmZhbHNlLCJkcm9wcGluZy1wYXJ0aWNsZSI6IiIsIm5vbi1kcm9wcGluZy1wYXJ0aWNsZSI6IiJ9LHsiZmFtaWx5IjoiTmF1bWFubiIsImdpdmVuIjoiTmljb2xlIiwicGFyc2UtbmFtZXMiOmZhbHNlLCJkcm9wcGluZy1wYXJ0aWNsZSI6IiIsIm5vbi1kcm9wcGluZy1wYXJ0aWNsZSI6IiJ9LHsiZmFtaWx5IjoiV2Vpc3MiLCJnaXZlbiI6IkNocmlzdGVsIiwicGFyc2UtbmFtZXMiOmZhbHNlLCJkcm9wcGluZy1wYXJ0aWNsZSI6IiIsIm5vbi1kcm9wcGluZy1wYXJ0aWNsZSI6IiJ9LHsiZmFtaWx5IjoiU3BpZXNzIiwiZ2l2ZW4iOiJCaXJnaXQiLCJwYXJzZS1uYW1lcyI6ZmFsc2UsImRyb3BwaW5nLXBhcnRpY2xlIjoiIiwibm9uLWRyb3BwaW5nLXBhcnRpY2xlIjoiIn0seyJmYW1pbHkiOiJLbGVpbmVyIiwiZ2l2ZW4iOiJIZWxnYSIsInBhcnNlLW5hbWVzIjpmYWxzZSwiZHJvcHBpbmctcGFydGljbGUiOiIiLCJub24tZHJvcHBpbmctcGFydGljbGUiOiIifSx7ImZhbWlseSI6IkZhYmFyaXVzIiwiZ2l2ZW4iOiJBbGljZSIsInBhcnNlLW5hbWVzIjpmYWxzZSwiZHJvcHBpbmctcGFydGljbGUiOiIiLCJub24tZHJvcHBpbmctcGFydGljbGUiOiIifSx7ImZhbWlseSI6IkhvZm1hbm4iLCJnaXZlbiI6IldvbGYtS2Fyc3RlbiIsInBhcnNlLW5hbWVzIjpmYWxzZSwiZHJvcHBpbmctcGFydGljbGUiOiIiLCJub24tZHJvcHBpbmctcGFydGljbGUiOiIifSx7ImZhbWlseSI6IlNhdXNzZWxlIiwiZ2l2ZW4iOiJTdXNhbm5lIiwicGFyc2UtbmFtZXMiOmZhbHNlLCJkcm9wcGluZy1wYXJ0aWNsZSI6IiIsIm5vbi1kcm9wcGluZy1wYXJ0aWNsZSI6IiJ9LHsiZmFtaWx5IjoiU2VpZmFydGgiLCJnaXZlbiI6IldvbGZnYW5nIiwicGFyc2UtbmFtZXMiOmZhbHNlLCJkcm9wcGluZy1wYXJ0aWNsZSI6IiIsIm5vbi1kcm9wcGluZy1wYXJ0aWNsZSI6IiJ9XSwiY29udGFpbmVyLXRpdGxlIjoiQ2FuY2VycyIsImNvbnRhaW5lci10aXRsZS1zaG9ydCI6IkNhbmNlcnMgKEJhc2VsKSIsIkRPSSI6IjEwLjMzOTAvY2FuY2VyczE1MDkyNjUyIiwiSVNTTiI6IjIwNzItNjY5NCIsImlzc3VlZCI6eyJkYXRlLXBhcnRzIjpbWzIwMjMsNSw4XV19LCJwYWdlIjoiMjY1MiIsImFic3RyYWN0IjoiPHA+VGhlIGFjaGlldmVtZW50IG9mIG1ham9yIG1vbGVjdWxhciByZXNwb25zZSAoTU1SLCBCQ1I6OkFCTDEg4omkIDAuMSUgSVMpIHdpdGhpbiB0aGUgZmlyc3QgeWVhciBvZiB0cmVhdG1lbnQgd2l0aCB0eXJvc2luZSBraW5hc2UgaW5oaWJpdG9ycyAoVEtJKSBpcyBhIG1pbGVzdG9uZSBpbiB0aGUgdGhlcmFwZXV0aWMgbWFuYWdlbWVudCBvZiBwYXRpZW50cyB3aXRoIG5ld2x5IGRpYWdub3NlZCBjaHJvbmljIG15ZWxvaWQgbGV1a2VtaWEgKENNTCkuIFdlIGFuYWx5emVkIHRoZSBwcmVkaWN0aXZlIHZhbHVlIG9mIGdlbmUgZXhwcmVzc2lvbiBsZXZlbHMgb2YgRVNQTDEvU2VwYXJhc2UsIFBUVEcxL1NlY3VyaW4gYW5kIFBUVEcxSVAvU2VjdXJpbiBpbnRlcmFjdGluZyBwcm90ZWluIGZvciBNTVIgYWNoaWV2ZW1lbnQgd2l0aGluIDEyIG1vbnRocy4gUmVsYXRpdmUgZXhwcmVzc2lvbiBsZXZlbHMgKG5vcm1hbGl6ZWQgdG8gR1VTQikgb2YgRVNQTDEsIFBUVEcxIGFuZCBQVFRHMUlQIGluIHdoaXRlIGJsb29kIGNlbGxzIG9mIHBhdGllbnRzIChyZXNwb25kZXJzIG4gPSA0Niwgbm9uLXJlc3BvbmRlcnMgbiA9IDUxKSBhdCB0aGUgdGltZSBvZiBkaWFnbm9zaXMgd2VyZSBjb21wYXJhdGl2ZWx5IGFuYWx5emVkIGJ5IHFSVC1QQ1IuIDNEIHNjYXR0ZXIgcGxvdCBhbmFseXNpcyBjb21iaW5lZCB3aXRoIGEgZGlzdGFuY2UgYW5hbHlzaXMgcGVyZm9ybWVkIHdpdGggcmVzcGVjdCB0byBhIGNvbW1vbmx5IGNhbGN1bGF0ZWQgY2VudHJvaWQgY2VudGVyIHJlc3VsdGVkIGluIGEgdHJlbmQgdG8gbGFyZ2VyIGRpc3RhbmNlcyBmb3Igbm9uLXJlc3BvbmRlcnMgY29tcGFyZWQgdG8gdGhlIHJlc3BvbmRlciBjb2hvcnQgKHAgPSAwLjAxODcpLiBMb2dpc3RpYyByZWdyZXNzaW9uIGFuZCBhbmFseXNpcyBvZiBtYXhpbXVtIGxpa2VsaWhvb2QgZXN0aW1hdGVzIHJldmVhbGVkIGEgcG9zaXRpdmUgY29ycmVsYXRpb24gb2YgZGlzdGFuY2UgKGN1dC1vZmYpIHdpdGggbm9uLWFjaGlldmluZyBNTVIgd2l0aGluIDEyIG1vbnRocyAocCA9IDAuMDM4OCwgb2RkcyByYXRpbyAxLjQ3OSwgOTUlQ0k6IDEuMDIwIHRvIDIuMTQzKS4gVGh1cywgMTAlIG9mIHRoZSB0ZXN0ZWQgbm9uLXJlc3BvbmRlcnMgKGN1dC1vZmYg4omlIDUuOSkgY291bGQgaGF2ZSBiZWVuIHByZWRpY3RlZCBhbHJlYWR5IGF0IHRoZSB0aW1lIG9mIGRpYWdub3Npcy4gRnV0dXJlIHNjb3Jpbmcgb2YgRVNQTDEsIFBUVEcxIGFuZCBQVFRHMUlQIHRyYW5zY3JpcHQgbGV2ZWxzIG1heSBiZSBhIGhlbHBmdWwgdG9vbCBpbiByaXNrIHN0cmF0aWZpY2F0aW9uIG9mIENNTCBwYXRpZW50cyBiZWZvcmUgaW5pdGlhdGlvbiBvZiBUS0kgZmlyc3QtbGluZSB0cmVhdG1lbnQuPC9wPiIsImlzc3VlIjoiOSIsInZvbHVtZSI6IjE1In0sImlzVGVtcG9yYXJ5IjpmYWxzZX0seyJpZCI6ImJlYTQxZmIxLWMwY2ItMzg1ZC1iNTA5LWQ4YzgwMTQ5MzJmMiIsIml0ZW1EYXRhIjp7InR5cGUiOiJhcnRpY2xlLWpvdXJuYWwiLCJpZCI6ImJlYTQxZmIxLWMwY2ItMzg1ZC1iNTA5LWQ4YzgwMTQ5MzJmMiIsInRpdGxlIjoiSW5mbGFtbWF0aW9uIHJlZ3VsYXRlcyBsb25nIG5vbi1jb2RpbmcgUk5BLVBUVEcxLTE6MSBpbiBteWVsb2lkIGxldWtlbWlhIiwiYXV0aG9yIjpbeyJmYW1pbHkiOiJDaGF0ZWF1dmlldXgiLCJnaXZlbiI6IlPDqWJhc3RpZW4iLCJwYXJzZS1uYW1lcyI6ZmFsc2UsImRyb3BwaW5nLXBhcnRpY2xlIjoiIiwibm9uLWRyb3BwaW5nLXBhcnRpY2xlIjoiIn0seyJmYW1pbHkiOiJHYWlnbmVhdXgiLCJnaXZlbiI6IkFudGhvdWxhIiwicGFyc2UtbmFtZXMiOmZhbHNlLCJkcm9wcGluZy1wYXJ0aWNsZSI6IiIsIm5vbi1kcm9wcGluZy1wYXJ0aWNsZSI6IiJ9LHsiZmFtaWx5IjoiR8OpcmFyZCIsImdpdmVuIjoiRMOpYm9yYWgiLCJwYXJzZS1uYW1lcyI6ZmFsc2UsImRyb3BwaW5nLXBhcnRpY2xlIjoiIiwibm9uLWRyb3BwaW5nLXBhcnRpY2xlIjoiIn0seyJmYW1pbHkiOiJPcnNpbmkiLCJnaXZlbiI6Ik1hcmlvbiIsInBhcnNlLW5hbWVzIjpmYWxzZSwiZHJvcHBpbmctcGFydGljbGUiOiIiLCJub24tZHJvcHBpbmctcGFydGljbGUiOiIifSx7ImZhbWlseSI6Ik1vcmNlYXUiLCJnaXZlbiI6IkZyYW5jayIsInBhcnNlLW5hbWVzIjpmYWxzZSwiZHJvcHBpbmctcGFydGljbGUiOiIiLCJub24tZHJvcHBpbmctcGFydGljbGUiOiIifSx7ImZhbWlseSI6Ik9ybGlrb3ZhLUJveWVyIiwiZ2l2ZW4iOiJCYXJib3JhIiwicGFyc2UtbmFtZXMiOmZhbHNlLCJkcm9wcGluZy1wYXJ0aWNsZSI6IiIsIm5vbi1kcm9wcGluZy1wYXJ0aWNsZSI6IiJ9LHsiZmFtaWx5IjoiRmFyZ2UiLCJnaXZlbiI6IlRob21hcyIsInBhcnNlLW5hbWVzIjpmYWxzZSwiZHJvcHBpbmctcGFydGljbGUiOiIiLCJub24tZHJvcHBpbmctcGFydGljbGUiOiIifSx7ImZhbWlseSI6IlLDqWNoZXIiLCJnaXZlbiI6IkNocmlzdGlhbiIsInBhcnNlLW5hbWVzIjpmYWxzZSwiZHJvcHBpbmctcGFydGljbGUiOiIiLCJub24tZHJvcHBpbmctcGFydGljbGUiOiIifSx7ImZhbWlseSI6IlNhcnJ5IiwiZ2l2ZW4iOiJKZWFuLUVtbWFudWVsIiwicGFyc2UtbmFtZXMiOmZhbHNlLCJkcm9wcGluZy1wYXJ0aWNsZSI6IiIsIm5vbi1kcm9wcGluZy1wYXJ0aWNsZSI6IiJ9LHsiZmFtaWx5IjoiRGljYXRvIiwiZ2l2ZW4iOiJNYXJpbyIsInBhcnNlLW5hbWVzIjpmYWxzZSwiZHJvcHBpbmctcGFydGljbGUiOiIiLCJub24tZHJvcHBpbmctcGFydGljbGUiOiIifSx7ImZhbWlseSI6IkRpZWRlcmljaCIsImdpdmVuIjoiTWFyYyIsInBhcnNlLW5hbWVzIjpmYWxzZSwiZHJvcHBpbmctcGFydGljbGUiOiIiLCJub24tZHJvcHBpbmctcGFydGljbGUiOiIifV0sImNvbnRhaW5lci10aXRsZSI6IkhhZW1hdG9sb2dpY2EiLCJjb250YWluZXItdGl0bGUtc2hvcnQiOiJIYWVtYXRvbG9naWNhIiwiRE9JIjoiMTAuMzMyNC9oYWVtYXRvbC4yMDE5LjIxNzI4MSIsIklTU04iOiIwMzkwLTYwNzgiLCJpc3N1ZWQiOnsiZGF0ZS1wYXJ0cyI6W1syMDIwLDZdXX0sInBhZ2UiOiJlMjgwLWUyODQiLCJpc3N1ZSI6IjYiLCJ2b2x1bWUiOiIxMDUifSwiaXNUZW1wb3JhcnkiOmZhbHNlfSx7ImlkIjoiNTkwOTk1MzUtMGUwMC0zNmQyLTgzMTQtM2ZiOWEzYjIyZjg2IiwiaXRlbURhdGEiOnsidHlwZSI6ImFydGljbGUtam91cm5hbCIsImlkIjoiNTkwOTk1MzUtMGUwMC0zNmQyLTgzMTQtM2ZiOWEzYjIyZjg2IiwidGl0bGUiOiJSZXNwb25zZSBvZiBNeWVsb2lkIExldWtlbWlhIENlbGxzIHRvIEx1dGVvbGluIGlzIE1vZHVsYXRlZCBieSBEaWZmZXJlbnRpYWxseSBFeHByZXNzZWQgUGl0dWl0YXJ5IFR1bW9yLVRyYW5zZm9ybWluZyBHZW5lIDEgKFBUVEcxKSBPbmNvcHJvdGVpbiIsImF1dGhvciI6W3siZmFtaWx5IjoiQ2hlbiIsImdpdmVuIjoiUGVpLVlpIiwicGFyc2UtbmFtZXMiOmZhbHNlLCJkcm9wcGluZy1wYXJ0aWNsZSI6IiIsIm5vbi1kcm9wcGluZy1wYXJ0aWNsZSI6IiJ9LHsiZmFtaWx5IjoiVGllbiIsImdpdmVuIjoiSHNpbi1KdW5nIiwicGFyc2UtbmFtZXMiOmZhbHNlLCJkcm9wcGluZy1wYXJ0aWNsZSI6IiIsIm5vbi1kcm9wcGluZy1wYXJ0aWNsZSI6IiJ9LHsiZmFtaWx5IjoiQ2hlbiIsImdpdmVuIjoiU2hpaC1GZW4iLCJwYXJzZS1uYW1lcyI6ZmFsc2UsImRyb3BwaW5nLXBhcnRpY2xlIjoiIiwibm9uLWRyb3BwaW5nLXBhcnRpY2xlIjoiIn0seyJmYW1pbHkiOiJIb3JuZyIsImdpdmVuIjoiQ2hpLVRpbmciLCJwYXJzZS1uYW1lcyI6ZmFsc2UsImRyb3BwaW5nLXBhcnRpY2xlIjoiIiwibm9uLWRyb3BwaW5nLXBhcnRpY2xlIjoiIn0seyJmYW1pbHkiOiJUYW5nIiwiZ2l2ZW4iOiJIdWVpLUxpbiIsInBhcnNlLW5hbWVzIjpmYWxzZSwiZHJvcHBpbmctcGFydGljbGUiOiIiLCJub24tZHJvcHBpbmctcGFydGljbGUiOiIifSx7ImZhbWlseSI6Ikp1bmciLCJnaXZlbiI6Ikh1aS1MaW5nIiwicGFyc2UtbmFtZXMiOmZhbHNlLCJkcm9wcGluZy1wYXJ0aWNsZSI6IiIsIm5vbi1kcm9wcGluZy1wYXJ0aWNsZSI6IiJ9LHsiZmFtaWx5IjoiV3UiLCJnaXZlbiI6Ik1pbmctSml1YW4iLCJwYXJzZS1uYW1lcyI6ZmFsc2UsImRyb3BwaW5nLXBhcnRpY2xlIjoiIiwibm9uLWRyb3BwaW5nLXBhcnRpY2xlIjoiIn0seyJmYW1pbHkiOiJZZW4iLCJnaXZlbiI6Ikp1aS1IdW5nIiwicGFyc2UtbmFtZXMiOmZhbHNlLCJkcm9wcGluZy1wYXJ0aWNsZSI6IiIsIm5vbi1kcm9wcGluZy1wYXJ0aWNsZSI6IiJ9XSwiY29udGFpbmVyLXRpdGxlIjoiSW50ZXJuYXRpb25hbCBKb3VybmFsIG9mIE1vbGVjdWxhciBTY2llbmNlcyIsImNvbnRhaW5lci10aXRsZS1zaG9ydCI6IkludCBKIE1vbCBTY2kiLCJET0kiOiIxMC4zMzkwL2lqbXMxOTA0MTE3MyIsIklTU04iOiIxNDIyLTAwNjciLCJpc3N1ZWQiOnsiZGF0ZS1wYXJ0cyI6W1syMDE4LDQsMTJdXX0sInBhZ2UiOiIxMTczIiwiYWJzdHJhY3QiOiI8cD5MdXRlb2xpbiwgYSBmbGF2b25vaWQgbnV0cmFjZXV0aWNhbCBhYnVuZGFudCBpbiB2ZWdldGFibGVzIGFuZCBmcnVpdHMsIGV4aGliaXRzIGEgd2lkZSByYW5nZSBvZiBiaW9hY3RpdmUgcHJvcGVydGllcywgaW5jbHVkaW5nIGFudGlveGlkYW50LCBhbnRpLWluZmxhbW1hdG9yeSBhbmQgYW50aS1jYW5jZXIgYWN0aXZpdGllcy4gUGl0dWl0YXJ5IHR1bW9yLXRyYW5zZm9ybWluZyBnZW5lIDEgKFBUVEcxKSwgYW4gb25jb3Byb3RlaW4gdGhhdCByZWd1bGF0ZXMgY2VsbCBwcm9saWZlcmF0aW9uLCBpcyBoaWdobHkgZXhwcmVzc2VkIGluIHNldmVyYWwgdHlwZXMgb2YgY2FuY2VyIGNlbGxzIGluY2x1ZGluZyBsZXVrZW1pYS4gSW4gdGhpcyBzdHVkeSwgd2UgYWltIHRvIGludmVzdGlnYXRlIHRoZSBhbnRpLWNhbmNlciBlZmZlY3RzIG9mIGx1dGVvbGluIG9uIGNlbGxzIHdpdGggZGlmZmVyZW50aWFsIFBUVEcxIGV4cHJlc3Npb24gYW5kIHRoZWlyIHVuZGVybHlpbmcgbWVjaGFuaXNtcyBpbiBodW1hbiBteWVsb2lkIGxldWtlbWlhIGNlbGxzLiBNZXRoeWwgdGhpYXpvbHlsIHRldHJhem9saXVtIChNVFQpIGFzc2F5IGRhdGEgc2hvd2VkIHRoYXQgbHV0ZW9saW4gKDI14oCTMTAwIM68TSkgc2lnbmlmaWNhbnRseSByZWR1Y2VkIGNlbGwgdmlhYmlsaXR5IGluIFRIUC0xLCBITC02MCBhbmQgSzU2MiBjZWxscyBidXQgZGlkIG5vdCBhZmZlY3Qgbm9ybWFsIHBlcmlwaGVyYWwgYmxvb2QgbW9ub251Y2xlYXIgY2VsbHMgKFBCTUNzKS4gRmxvdyBjeXRvbWV0cmljIGFuYWx5c2lzIGFuZCBXZXN0ZXJuIGJsb3QgZGF0YSBkZW1vbnN0cmF0ZWQgdGhhdCBsdXRlb2xpbiBpbmR1Y2VkIGEgc3Ryb25nZXIgYXBvcHRvc2lzIG9uIHVuZGlmZmVyZW50aWF0ZWQgbXllbG9pZCBsZXVrZW1pYSBjZWxscyB3aXRoIGhpZ2hlciBQVFRHMSBwcm90ZWluIGxldmVscyB0aGFuIG9uIDEyLW15cmlzdGF0ZSAxMy1hY2V0YXRlIChQTUEpLSBvciBhbGwtdHJhbnMtcmV0aW5vaWMgYWNpZCAoQVRSQSktZGlmZmVyZW50aWF0ZWQgY2VsbHMgd2l0aCBsb3dlciBQVFRHMSBleHByZXNzaW9uLiBGdXJ0aGVybW9yZSwgUFRURzEga25vY2tkb3duIGJ5IHNoUk5BIGluIGxldWtlbWlhIGNlbGxzIHN1cHByZXNzZWQgY2VsbCBwcm9saWZlcmF0aW9uLCBhcnJlc3RlZCBjZWxsLWN5Y2xlIHByb2dyZXNzaW9uIGFuZCBpbXBhaXJlZCB0aGUgZWZmZWN0aXZlbmVzcyBvZiBsdXRlb2xpbiBvbiBjZWxsLWN5Y2xlIHJlZ3VsYXRpb24uIE1vcmVvdmVyLCBQVFRHMS1rbm9ja2Rvd24gY2VsbHMgd2l0aCBsdXRlb2xpbiBleHBvc3VyZSBwcmVzZW50ZWQgYSByZWR1Y3Rpb24gb2YgdGhlIGFwb3B0b3RpYyBwcm90ZWlucyBhbmQgbWFpbnRhaW5lZCBoaWdoZXIgbGV2ZWxzIG9mIHRoZSBhbnRpLWFwb3B0b3RpYyBwcm90ZWlucyBzdWNoIGFzIE1jbC0xLCBCY2wtMiBhbmQgcDIxLCB3aGljaCBleGhpYml0ZWQgZ3JlYXRlciByZXNpc3RhbmNlIHRvIGFwb3B0b3Npcy4gRmluYWxseSwgbWljcm9hcnJheSBhbmFseXNpcyBzaG93ZWQgdGhhdCAyMCBnZW5lcyBhc3NvY2lhdGVkIHdpdGggY2VsbCBwcm9saWZlcmF0aW9uLCBzdWNoIGFzIENYQ0wxMCwgVkVHRkEsIFRORiwgVFA2MyBhbmQgRkdGUjEsIHdlcmUgZHJhbWF0aWNhbGx5IGRvd24tcmVndWxhdGVkIGluIFBUVEcxLWtub2NrZG93biBjZWxscy4gT3VyIGN1cnJlbnQgZmluZGluZ3MgY2xlYXJseSBkZW1vbnN0cmF0ZSB0aGF0IGx1dGVvbGluLXRyaWdnZXJlZCBsZXVrZW1pYyBjZWxsIGFwb3B0b3NpcyBpcyBtb2R1bGF0ZWQgYnkgdGhlIGRpZmZlcmVudGlhbCBleHByZXNzaW9uIG9mIHRoZSBQVFRHMS4gUFRURzEgb25jb3Byb3RlaW4gb3ZlcmV4cHJlc3Npb24gbWF5IG1vZHVsYXRlIGNlbGwgcHJvbGlmZXJhdGlvbi1yZWxhdGVkIHJlZ3VsYXRvcnMgYW5kIGVuaGFuY2UgdGhlIHJlc3BvbnNlIG9mIG15ZWxvaWQgbGV1a2VtaWEgY2VsbHMgdG8gbHV0ZW9saW4uIEx1dGVvbGluIGlzIGJlbmVmaWNpYWwgZm9yIHRoZSB0cmVhdG1lbnQgb2YgY2FuY2VyIGNlbGxzIHdpdGggaGlnaGx5IGV4cHJlc3NlZCBQVFRHMSBvbmNvcHJvdGVpbi48L3A+IiwiaXNzdWUiOiI0Iiwidm9sdW1lIjoiMTkifSwiaXNUZW1wb3JhcnkiOmZhbHNlfSx7ImlkIjoiNDIxZjYzNzgtOTI0MC0zMzFmLTgzNDYtZDMzZTQ1YWMyZjA5IiwiaXRlbURhdGEiOnsidHlwZSI6ImFydGljbGUtam91cm5hbCIsImlkIjoiNDIxZjYzNzgtOTI0MC0zMzFmLTgzNDYtZDMzZTQ1YWMyZjA5IiwidGl0bGUiOiJQVFRHMSBleHByZXNzaW9uIGlzIGFzc29jaWF0ZWQgd2l0aCBoeXBlcnByb2xpZmVyYXRpdmUgZGlzZWFzZSBhbmQgcG9vciBwcm9nbm9zaXMgaW4gbXVsdGlwbGUgbXllbG9tYSIsImF1dGhvciI6W3siZmFtaWx5IjoiTm9sbCIsImdpdmVuIjoiSmFjcXVlbGluZSBFLiIsInBhcnNlLW5hbWVzIjpmYWxzZSwiZHJvcHBpbmctcGFydGljbGUiOiIiLCJub24tZHJvcHBpbmctcGFydGljbGUiOiIifSx7ImZhbWlseSI6IlZhbmR5a2UiLCJnaXZlbiI6IkthdGUiLCJwYXJzZS1uYW1lcyI6ZmFsc2UsImRyb3BwaW5nLXBhcnRpY2xlIjoiIiwibm9uLWRyb3BwaW5nLXBhcnRpY2xlIjoiIn0seyJmYW1pbHkiOiJIZXdldHQiLCJnaXZlbiI6IkR1bmNhbiBSLiIsInBhcnNlLW5hbWVzIjpmYWxzZSwiZHJvcHBpbmctcGFydGljbGUiOiIiLCJub24tZHJvcHBpbmctcGFydGljbGUiOiIifSx7ImZhbWlseSI6Ik1yb3ppayIsImdpdmVuIjoiS3J6eXN6dG9mIE0uIiwicGFyc2UtbmFtZXMiOmZhbHNlLCJkcm9wcGluZy1wYXJ0aWNsZSI6IiIsIm5vbi1kcm9wcGluZy1wYXJ0aWNsZSI6IiJ9LHsiZmFtaWx5IjoiQmFsYSIsImdpdmVuIjoiUmFjaGVsIEouIiwicGFyc2UtbmFtZXMiOmZhbHNlLCJkcm9wcGluZy1wYXJ0aWNsZSI6IiIsIm5vbi1kcm9wcGluZy1wYXJ0aWNsZSI6IiJ9LHsiZmFtaWx5IjoiV2lsbGlhbXMiLCJnaXZlbiI6IlNoYXJvbiBBLiIsInBhcnNlLW5hbWVzIjpmYWxzZSwiZHJvcHBpbmctcGFydGljbGUiOiIiLCJub24tZHJvcHBpbmctcGFydGljbGUiOiIifSx7ImZhbWlseSI6IktvayIsImdpdmVuIjoiQ2h1bmcgSC4iLCJwYXJzZS1uYW1lcyI6ZmFsc2UsImRyb3BwaW5nLXBhcnRpY2xlIjoiIiwibm9uLWRyb3BwaW5nLXBhcnRpY2xlIjoiIn0seyJmYW1pbHkiOiJaYW5uZXR0aW5vIiwiZ2l2ZW4iOiJBbmRyZXcgQ1ciLCJwYXJzZS1uYW1lcyI6ZmFsc2UsImRyb3BwaW5nLXBhcnRpY2xlIjoiIiwibm9uLWRyb3BwaW5nLXBhcnRpY2xlIjoiIn1dLCJjb250YWluZXItdGl0bGUiOiJKb3VybmFsIG9mIEhlbWF0b2xvZ3kgJiBPbmNvbG9neSIsImNvbnRhaW5lci10aXRsZS1zaG9ydCI6IkogSGVtYXRvbCBPbmNvbCIsIkRPSSI6IjEwLjExODYvczEzMDQ1LTAxNS0wMjA5LTIiLCJJU1NOIjoiMTc1Ni04NzIyIiwiaXNzdWVkIjp7ImRhdGUtcGFydHMiOltbMjAxNSwxMiw2XV19LCJwYWdlIjoiMTA2IiwiaXNzdWUiOiIxIiwidm9sdW1lIjoiOCJ9LCJpc1RlbXBvcmFyeSI6ZmFsc2V9XX0=&quot;,&quot;citationItems&quot;:[{&quot;id&quot;:&quot;19f13f21-ab14-3b80-8504-845d47b038ff&quot;,&quot;itemData&quot;:{&quot;type&quot;:&quot;article-journal&quot;,&quot;id&quot;:&quot;19f13f21-ab14-3b80-8504-845d47b038ff&quot;,&quot;title&quot;:&quot;Gene Expression Pattern of ESPL1, PTTG1 and PTTG1IP Can Potentially Predict Response to TKI First-Line Treatment of Patients with Newly Diagnosed CML&quot;,&quot;author&quot;:[{&quot;family&quot;:&quot;Christiani&quot;,&quot;given&quot;:&quot;Eva&quot;,&quot;parse-names&quot;:false,&quot;dropping-particle&quot;:&quot;&quot;,&quot;non-dropping-particle&quot;:&quot;&quot;},{&quot;family&quot;:&quot;Naumann&quot;,&quot;given&quot;:&quot;Nicole&quot;,&quot;parse-names&quot;:false,&quot;dropping-particle&quot;:&quot;&quot;,&quot;non-dropping-particle&quot;:&quot;&quot;},{&quot;family&quot;:&quot;Weiss&quot;,&quot;given&quot;:&quot;Christel&quot;,&quot;parse-names&quot;:false,&quot;dropping-particle&quot;:&quot;&quot;,&quot;non-dropping-particle&quot;:&quot;&quot;},{&quot;family&quot;:&quot;Spiess&quot;,&quot;given&quot;:&quot;Birgit&quot;,&quot;parse-names&quot;:false,&quot;dropping-particle&quot;:&quot;&quot;,&quot;non-dropping-particle&quot;:&quot;&quot;},{&quot;family&quot;:&quot;Kleiner&quot;,&quot;given&quot;:&quot;Helga&quot;,&quot;parse-names&quot;:false,&quot;dropping-particle&quot;:&quot;&quot;,&quot;non-dropping-particle&quot;:&quot;&quot;},{&quot;family&quot;:&quot;Fabarius&quot;,&quot;given&quot;:&quot;Alice&quot;,&quot;parse-names&quot;:false,&quot;dropping-particle&quot;:&quot;&quot;,&quot;non-dropping-particle&quot;:&quot;&quot;},{&quot;family&quot;:&quot;Hofmann&quot;,&quot;given&quot;:&quot;Wolf-Karsten&quot;,&quot;parse-names&quot;:false,&quot;dropping-particle&quot;:&quot;&quot;,&quot;non-dropping-particle&quot;:&quot;&quot;},{&quot;family&quot;:&quot;Saussele&quot;,&quot;given&quot;:&quot;Susanne&quot;,&quot;parse-names&quot;:false,&quot;dropping-particle&quot;:&quot;&quot;,&quot;non-dropping-particle&quot;:&quot;&quot;},{&quot;family&quot;:&quot;Seifarth&quot;,&quot;given&quot;:&quot;Wolfgang&quot;,&quot;parse-names&quot;:false,&quot;dropping-particle&quot;:&quot;&quot;,&quot;non-dropping-particle&quot;:&quot;&quot;}],&quot;container-title&quot;:&quot;Cancers&quot;,&quot;container-title-short&quot;:&quot;Cancers (Basel)&quot;,&quot;DOI&quot;:&quot;10.3390/cancers15092652&quot;,&quot;ISSN&quot;:&quot;2072-6694&quot;,&quot;issued&quot;:{&quot;date-parts&quot;:[[2023,5,8]]},&quot;page&quot;:&quot;2652&quot;,&quot;abstract&quot;:&quot;&lt;p&gt;The achievement of major molecular response (MMR, BCR::ABL1 ≤ 0.1% IS) within the first year of treatment with tyrosine kinase inhibitors (TKI) is a milestone in the therapeutic management of patients with newly diagnosed chronic myeloid leukemia (CML). We analyzed the predictive value of gene expression levels of ESPL1/Separase, PTTG1/Securin and PTTG1IP/Securin interacting protein for MMR achievement within 12 months. Relative expression levels (normalized to GUSB) of ESPL1, PTTG1 and PTTG1IP in white blood cells of patients (responders n = 46, non-responders n = 51) at the time of diagnosis were comparatively analyzed by qRT-PCR. 3D scatter plot analysis combined with a distance analysis performed with respect to a commonly calculated centroid center resulted in a trend to larger distances for non-responders compared to the responder cohort (p = 0.0187). Logistic regression and analysis of maximum likelihood estimates revealed a positive correlation of distance (cut-off) with non-achieving MMR within 12 months (p = 0.0388, odds ratio 1.479, 95%CI: 1.020 to 2.143). Thus, 10% of the tested non-responders (cut-off ≥ 5.9) could have been predicted already at the time of diagnosis. Future scoring of ESPL1, PTTG1 and PTTG1IP transcript levels may be a helpful tool in risk stratification of CML patients before initiation of TKI first-line treatment.&lt;/p&gt;&quot;,&quot;issue&quot;:&quot;9&quot;,&quot;volume&quot;:&quot;15&quot;},&quot;isTemporary&quot;:false},{&quot;id&quot;:&quot;bea41fb1-c0cb-385d-b509-d8c8014932f2&quot;,&quot;itemData&quot;:{&quot;type&quot;:&quot;article-journal&quot;,&quot;id&quot;:&quot;bea41fb1-c0cb-385d-b509-d8c8014932f2&quot;,&quot;title&quot;:&quot;Inflammation regulates long non-coding RNA-PTTG1-1:1 in myeloid leukemia&quot;,&quot;author&quot;:[{&quot;family&quot;:&quot;Chateauvieux&quot;,&quot;given&quot;:&quot;Sébastien&quot;,&quot;parse-names&quot;:false,&quot;dropping-particle&quot;:&quot;&quot;,&quot;non-dropping-particle&quot;:&quot;&quot;},{&quot;family&quot;:&quot;Gaigneaux&quot;,&quot;given&quot;:&quot;Anthoula&quot;,&quot;parse-names&quot;:false,&quot;dropping-particle&quot;:&quot;&quot;,&quot;non-dropping-particle&quot;:&quot;&quot;},{&quot;family&quot;:&quot;Gérard&quot;,&quot;given&quot;:&quot;Déborah&quot;,&quot;parse-names&quot;:false,&quot;dropping-particle&quot;:&quot;&quot;,&quot;non-dropping-particle&quot;:&quot;&quot;},{&quot;family&quot;:&quot;Orsini&quot;,&quot;given&quot;:&quot;Marion&quot;,&quot;parse-names&quot;:false,&quot;dropping-particle&quot;:&quot;&quot;,&quot;non-dropping-particle&quot;:&quot;&quot;},{&quot;family&quot;:&quot;Morceau&quot;,&quot;given&quot;:&quot;Franck&quot;,&quot;parse-names&quot;:false,&quot;dropping-particle&quot;:&quot;&quot;,&quot;non-dropping-particle&quot;:&quot;&quot;},{&quot;family&quot;:&quot;Orlikova-Boyer&quot;,&quot;given&quot;:&quot;Barbora&quot;,&quot;parse-names&quot;:false,&quot;dropping-particle&quot;:&quot;&quot;,&quot;non-dropping-particle&quot;:&quot;&quot;},{&quot;family&quot;:&quot;Farge&quot;,&quot;given&quot;:&quot;Thomas&quot;,&quot;parse-names&quot;:false,&quot;dropping-particle&quot;:&quot;&quot;,&quot;non-dropping-particle&quot;:&quot;&quot;},{&quot;family&quot;:&quot;Récher&quot;,&quot;given&quot;:&quot;Christian&quot;,&quot;parse-names&quot;:false,&quot;dropping-particle&quot;:&quot;&quot;,&quot;non-dropping-particle&quot;:&quot;&quot;},{&quot;family&quot;:&quot;Sarry&quot;,&quot;given&quot;:&quot;Jean-Emmanuel&quot;,&quot;parse-names&quot;:false,&quot;dropping-particle&quot;:&quot;&quot;,&quot;non-dropping-particle&quot;:&quot;&quot;},{&quot;family&quot;:&quot;Dicato&quot;,&quot;given&quot;:&quot;Mario&quot;,&quot;parse-names&quot;:false,&quot;dropping-particle&quot;:&quot;&quot;,&quot;non-dropping-particle&quot;:&quot;&quot;},{&quot;family&quot;:&quot;Diederich&quot;,&quot;given&quot;:&quot;Marc&quot;,&quot;parse-names&quot;:false,&quot;dropping-particle&quot;:&quot;&quot;,&quot;non-dropping-particle&quot;:&quot;&quot;}],&quot;container-title&quot;:&quot;Haematologica&quot;,&quot;container-title-short&quot;:&quot;Haematologica&quot;,&quot;DOI&quot;:&quot;10.3324/haematol.2019.217281&quot;,&quot;ISSN&quot;:&quot;0390-6078&quot;,&quot;issued&quot;:{&quot;date-parts&quot;:[[2020,6]]},&quot;page&quot;:&quot;e280-e284&quot;,&quot;issue&quot;:&quot;6&quot;,&quot;volume&quot;:&quot;105&quot;},&quot;isTemporary&quot;:false},{&quot;id&quot;:&quot;59099535-0e00-36d2-8314-3fb9a3b22f86&quot;,&quot;itemData&quot;:{&quot;type&quot;:&quot;article-journal&quot;,&quot;id&quot;:&quot;59099535-0e00-36d2-8314-3fb9a3b22f86&quot;,&quot;title&quot;:&quot;Response of Myeloid Leukemia Cells to Luteolin is Modulated by Differentially Expressed Pituitary Tumor-Transforming Gene 1 (PTTG1) Oncoprotein&quot;,&quot;author&quot;:[{&quot;family&quot;:&quot;Chen&quot;,&quot;given&quot;:&quot;Pei-Yi&quot;,&quot;parse-names&quot;:false,&quot;dropping-particle&quot;:&quot;&quot;,&quot;non-dropping-particle&quot;:&quot;&quot;},{&quot;family&quot;:&quot;Tien&quot;,&quot;given&quot;:&quot;Hsin-Jung&quot;,&quot;parse-names&quot;:false,&quot;dropping-particle&quot;:&quot;&quot;,&quot;non-dropping-particle&quot;:&quot;&quot;},{&quot;family&quot;:&quot;Chen&quot;,&quot;given&quot;:&quot;Shih-Fen&quot;,&quot;parse-names&quot;:false,&quot;dropping-particle&quot;:&quot;&quot;,&quot;non-dropping-particle&quot;:&quot;&quot;},{&quot;family&quot;:&quot;Horng&quot;,&quot;given&quot;:&quot;Chi-Ting&quot;,&quot;parse-names&quot;:false,&quot;dropping-particle&quot;:&quot;&quot;,&quot;non-dropping-particle&quot;:&quot;&quot;},{&quot;family&quot;:&quot;Tang&quot;,&quot;given&quot;:&quot;Huei-Lin&quot;,&quot;parse-names&quot;:false,&quot;dropping-particle&quot;:&quot;&quot;,&quot;non-dropping-particle&quot;:&quot;&quot;},{&quot;family&quot;:&quot;Jung&quot;,&quot;given&quot;:&quot;Hui-Ling&quot;,&quot;parse-names&quot;:false,&quot;dropping-particle&quot;:&quot;&quot;,&quot;non-dropping-particle&quot;:&quot;&quot;},{&quot;family&quot;:&quot;Wu&quot;,&quot;given&quot;:&quot;Ming-Jiuan&quot;,&quot;parse-names&quot;:false,&quot;dropping-particle&quot;:&quot;&quot;,&quot;non-dropping-particle&quot;:&quot;&quot;},{&quot;family&quot;:&quot;Yen&quot;,&quot;given&quot;:&quot;Jui-Hung&quot;,&quot;parse-names&quot;:false,&quot;dropping-particle&quot;:&quot;&quot;,&quot;non-dropping-particle&quot;:&quot;&quot;}],&quot;container-title&quot;:&quot;International Journal of Molecular Sciences&quot;,&quot;container-title-short&quot;:&quot;Int J Mol Sci&quot;,&quot;DOI&quot;:&quot;10.3390/ijms19041173&quot;,&quot;ISSN&quot;:&quot;1422-0067&quot;,&quot;issued&quot;:{&quot;date-parts&quot;:[[2018,4,12]]},&quot;page&quot;:&quot;1173&quot;,&quot;abstract&quot;:&quot;&lt;p&gt;Luteolin, a flavonoid nutraceutical abundant in vegetables and fruits, exhibits a wide range of bioactive properties, including antioxidant, anti-inflammatory and anti-cancer activities. Pituitary tumor-transforming gene 1 (PTTG1), an oncoprotein that regulates cell proliferation, is highly expressed in several types of cancer cells including leukemia. In this study, we aim to investigate the anti-cancer effects of luteolin on cells with differential PTTG1 expression and their underlying mechanisms in human myeloid leukemia cells. Methyl thiazolyl tetrazolium (MTT) assay data showed that luteolin (25–100 μM) significantly reduced cell viability in THP-1, HL-60 and K562 cells but did not affect normal peripheral blood mononuclear cells (PBMCs). Flow cytometric analysis and Western blot data demonstrated that luteolin induced a stronger apoptosis on undifferentiated myeloid leukemia cells with higher PTTG1 protein levels than on 12-myristate 13-acetate (PMA)- or all-trans-retinoic acid (ATRA)-differentiated cells with lower PTTG1 expression. Furthermore, PTTG1 knockdown by shRNA in leukemia cells suppressed cell proliferation, arrested cell-cycle progression and impaired the effectiveness of luteolin on cell-cycle regulation. Moreover, PTTG1-knockdown cells with luteolin exposure presented a reduction of the apoptotic proteins and maintained higher levels of the anti-apoptotic proteins such as Mcl-1, Bcl-2 and p21, which exhibited greater resistance to apoptosis. Finally, microarray analysis showed that 20 genes associated with cell proliferation, such as CXCL10, VEGFA, TNF, TP63 and FGFR1, were dramatically down-regulated in PTTG1-knockdown cells. Our current findings clearly demonstrate that luteolin-triggered leukemic cell apoptosis is modulated by the differential expression of the PTTG1. PTTG1 oncoprotein overexpression may modulate cell proliferation-related regulators and enhance the response of myeloid leukemia cells to luteolin. Luteolin is beneficial for the treatment of cancer cells with highly expressed PTTG1 oncoprotein.&lt;/p&gt;&quot;,&quot;issue&quot;:&quot;4&quot;,&quot;volume&quot;:&quot;19&quot;},&quot;isTemporary&quot;:false},{&quot;id&quot;:&quot;421f6378-9240-331f-8346-d33e45ac2f09&quot;,&quot;itemData&quot;:{&quot;type&quot;:&quot;article-journal&quot;,&quot;id&quot;:&quot;421f6378-9240-331f-8346-d33e45ac2f09&quot;,&quot;title&quot;:&quot;PTTG1 expression is associated with hyperproliferative disease and poor prognosis in multiple myeloma&quot;,&quot;author&quot;:[{&quot;family&quot;:&quot;Noll&quot;,&quot;given&quot;:&quot;Jacqueline E.&quot;,&quot;parse-names&quot;:false,&quot;dropping-particle&quot;:&quot;&quot;,&quot;non-dropping-particle&quot;:&quot;&quot;},{&quot;family&quot;:&quot;Vandyke&quot;,&quot;given&quot;:&quot;Kate&quot;,&quot;parse-names&quot;:false,&quot;dropping-particle&quot;:&quot;&quot;,&quot;non-dropping-particle&quot;:&quot;&quot;},{&quot;family&quot;:&quot;Hewett&quot;,&quot;given&quot;:&quot;Duncan R.&quot;,&quot;parse-names&quot;:false,&quot;dropping-particle&quot;:&quot;&quot;,&quot;non-dropping-particle&quot;:&quot;&quot;},{&quot;family&quot;:&quot;Mrozik&quot;,&quot;given&quot;:&quot;Krzysztof M.&quot;,&quot;parse-names&quot;:false,&quot;dropping-particle&quot;:&quot;&quot;,&quot;non-dropping-particle&quot;:&quot;&quot;},{&quot;family&quot;:&quot;Bala&quot;,&quot;given&quot;:&quot;Rachel J.&quot;,&quot;parse-names&quot;:false,&quot;dropping-particle&quot;:&quot;&quot;,&quot;non-dropping-particle&quot;:&quot;&quot;},{&quot;family&quot;:&quot;Williams&quot;,&quot;given&quot;:&quot;Sharon A.&quot;,&quot;parse-names&quot;:false,&quot;dropping-particle&quot;:&quot;&quot;,&quot;non-dropping-particle&quot;:&quot;&quot;},{&quot;family&quot;:&quot;Kok&quot;,&quot;given&quot;:&quot;Chung H.&quot;,&quot;parse-names&quot;:false,&quot;dropping-particle&quot;:&quot;&quot;,&quot;non-dropping-particle&quot;:&quot;&quot;},{&quot;family&quot;:&quot;Zannettino&quot;,&quot;given&quot;:&quot;Andrew CW&quot;,&quot;parse-names&quot;:false,&quot;dropping-particle&quot;:&quot;&quot;,&quot;non-dropping-particle&quot;:&quot;&quot;}],&quot;container-title&quot;:&quot;Journal of Hematology &amp; Oncology&quot;,&quot;container-title-short&quot;:&quot;J Hematol Oncol&quot;,&quot;DOI&quot;:&quot;10.1186/s13045-015-0209-2&quot;,&quot;ISSN&quot;:&quot;1756-8722&quot;,&quot;issued&quot;:{&quot;date-parts&quot;:[[2015,12,6]]},&quot;page&quot;:&quot;106&quot;,&quot;issue&quot;:&quot;1&quot;,&quot;volume&quot;:&quot;8&quot;},&quot;isTemporary&quot;:false}]},{&quot;citationID&quot;:&quot;MENDELEY_CITATION_4e2e7705-a0d9-471c-ad83-39dc8f2f0eec&quot;,&quot;properties&quot;:{&quot;noteIndex&quot;:0},&quot;isEdited&quot;:false,&quot;manualOverride&quot;:{&quot;isManuallyOverridden&quot;:false,&quot;citeprocText&quot;:&quot;(Stengel et al., 2021; Schedel et al., 2022; Boucher et al., 2024; Fischer et al., 2024; Jann et al., 2024; Laczko et al., 2024; Manola et al., 2024; Xu and Viny, 2024)&quot;,&quot;manualOverrideText&quot;:&quot;&quot;},&quot;citationTag&quot;:&quot;MENDELEY_CITATION_v3_eyJjaXRhdGlvbklEIjoiTUVOREVMRVlfQ0lUQVRJT05fNGUyZTc3MDUtYTBkOS00NzFjLWFkODMtMzlkYzhmMmYwZWVjIiwicHJvcGVydGllcyI6eyJub3RlSW5kZXgiOjB9LCJpc0VkaXRlZCI6ZmFsc2UsIm1hbnVhbE92ZXJyaWRlIjp7ImlzTWFudWFsbHlPdmVycmlkZGVuIjpmYWxzZSwiY2l0ZXByb2NUZXh0IjoiKFN0ZW5nZWwgZXQgYWwuLCAyMDIxOyBTY2hlZGVsIGV0IGFsLiwgMjAyMjsgQm91Y2hlciBldCBhbC4sIDIwMjQ7IEZpc2NoZXIgZXQgYWwuLCAyMDI0OyBKYW5uIGV0IGFsLiwgMjAyNDsgTGFjemtvIGV0IGFsLiwgMjAyNDsgTWFub2xhIGV0IGFsLiwgMjAyNDsgWHUgYW5kIFZpbnksIDIwMjQpIiwibWFudWFsT3ZlcnJpZGVUZXh0IjoiIn0sImNpdGF0aW9uSXRlbXMiOlt7ImlkIjoiMjkwZDIyOWUtYmVmZC0zMzRlLWI3OWItODY4YWJmODNjZWEyIiwiaXRlbURhdGEiOnsidHlwZSI6ImFydGljbGUtam91cm5hbCIsImlkIjoiMjkwZDIyOWUtYmVmZC0zMzRlLWI3OWItODY4YWJmODNjZWEyIiwidGl0bGUiOiJNdXRhdGlvbmFsIHBhdHRlcm5zIGFuZCB0aGVpciBjb3JyZWxhdGlvbiB0byBDSElQLXJlbGF0ZWQgbXV0YXRpb25zIGFuZCBhZ2UgaW4gaGVtYXRvbG9naWNhbCBtYWxpZ25hbmNpZXMiLCJhdXRob3IiOlt7ImZhbWlseSI6IlN0ZW5nZWwiLCJnaXZlbiI6IkFubmEiLCJwYXJzZS1uYW1lcyI6ZmFsc2UsImRyb3BwaW5nLXBhcnRpY2xlIjoiIiwibm9uLWRyb3BwaW5nLXBhcnRpY2xlIjoiIn0seyJmYW1pbHkiOiJCYWVyIiwiZ2l2ZW4iOiJDb25zdGFuY2UiLCJwYXJzZS1uYW1lcyI6ZmFsc2UsImRyb3BwaW5nLXBhcnRpY2xlIjoiIiwibm9uLWRyb3BwaW5nLXBhcnRpY2xlIjoiIn0seyJmYW1pbHkiOiJXYWx0ZXIiLCJnaXZlbiI6IldlbmNrZSIsInBhcnNlLW5hbWVzIjpmYWxzZSwiZHJvcHBpbmctcGFydGljbGUiOiIiLCJub24tZHJvcHBpbmctcGFydGljbGUiOiIifSx7ImZhbWlseSI6Ik1lZ2dlbmRvcmZlciIsImdpdmVuIjoiTWFuamEiLCJwYXJzZS1uYW1lcyI6ZmFsc2UsImRyb3BwaW5nLXBhcnRpY2xlIjoiIiwibm9uLWRyb3BwaW5nLXBhcnRpY2xlIjoiIn0seyJmYW1pbHkiOiJLZXJuIiwiZ2l2ZW4iOiJXb2xmZ2FuZyIsInBhcnNlLW5hbWVzIjpmYWxzZSwiZHJvcHBpbmctcGFydGljbGUiOiIiLCJub24tZHJvcHBpbmctcGFydGljbGUiOiIifSx7ImZhbWlseSI6IkhhZmVybGFjaCIsImdpdmVuIjoiVG9yc3RlbiIsInBhcnNlLW5hbWVzIjpmYWxzZSwiZHJvcHBpbmctcGFydGljbGUiOiIiLCJub24tZHJvcHBpbmctcGFydGljbGUiOiIifSx7ImZhbWlseSI6IkhhZmVybGFjaCIsImdpdmVuIjoiQ2xhdWRpYSIsInBhcnNlLW5hbWVzIjpmYWxzZSwiZHJvcHBpbmctcGFydGljbGUiOiIiLCJub24tZHJvcHBpbmctcGFydGljbGUiOiIifV0sImNvbnRhaW5lci10aXRsZSI6IkJsb29kIEFkdmFuY2VzIiwiY29udGFpbmVyLXRpdGxlLXNob3J0IjoiQmxvb2QgQWR2IiwiRE9JIjoiMTAuMTE4Mi9ibG9vZGFkdmFuY2VzLjIwMjEwMDQ2NjgiLCJJU1NOIjoiMjQ3My05NTI5IiwiaXNzdWVkIjp7ImRhdGUtcGFydHMiOltbMjAyMSwxMSw5XV19LCJwYWdlIjoiNDQyNi00NDM0IiwiYWJzdHJhY3QiOiI8cD5BY3F1aXJlZCBzb21hdGljIG11dGF0aW9ucyBhcmUgY3J1Y2lhbCBmb3IgdGhlIGRldmVsb3BtZW50IG9mIG1vc3QgY2FuY2Vycy4gV2UgcGVyZm9ybWVkIGEgY29tcHJlaGVuc2l2ZSBjb21wYXJhdGl2ZSBhbmFseXNpcyBvZiB0aGUgbXV0YXRpb25hbCBsYW5kc2NhcGVzIGFuZCB0aGVpciBjb3JyZWxhdGlvbiB3aXRoIENISVAtcmVsYXRlZCAoY2xvbmFsIGhlbWF0b3BvaWVzaXMgb2YgaW5kZXRlcm1pbmF0ZSBwb3RlbnRpYWwpIG11dGF0aW9ucyBhbmQgcGF0aWVudCBhZ2Ugb2YgMTIyIGdlbmVzIGluIDMwOTYgY2FzZXMgb2YgMjggZGlmZmVyZW50IGhlbWF0b2xvZ2ljYWwgbWFsaWduYW5jaWVzLiBEaWZmZXJlbmNlcyB3ZXJlIG9ic2VydmVkIHJlZ2FyZGluZyAoMSkgdGhlIG1lZGlhbiBudW1iZXIgb2YgbXV0YXRpb25zIChoaWdoZXN0LCBtZWRpYW4gbiA9IDQ7IGxvd2VzdCwgbiA9IDApOyAoMikgc3BlY2lmaWNpdHkgb2YgY2VydGFpbiBtdXRhdGlvbnMgKGhpZ2ggZnJlcXVlbmNpZXMgaW4gYXR5cGljYWwgY2hyb25pYyBteWVsb2lkIGxldWtlbWlhIFthQ01MOyBBU1hMMSwgODYlXSwgZm9sbGljdWxhciBseW1waG9tYSBbRkw7IEtNVDJELCA4NyU7IENSRUJCUCwgNzMlXSwgaGFpcnkgY2VsbCBseW1waG9tYSBbQlJBRiwgMTAwJV0sIGx5bXBob3BsYXNtYWN5dGljIGx5bXBob21hIFtNWUQ4OCwgOTglOyBDWENSNCwgNTElXSwgbXllbG9wcm9saWZlcmF0aXZlIG5lb3BsYXNtIFtNUE47IEFLMiwgNjglXSk7ICgzKSBkaXN0cmlidXRpb24gb2YgbXV0YXRpb25zIChicm9hZCBkaXN0cmlidXRpb24gd2l0aGluL2Fjcm9zcyB0aGUgbXllbG9pZC9seW1waG9pZCBsaW5lYWdlIGZvciBURVQyLCBBU1hMMSwgRE5NVDNBLCBUUDUzLCBCQ09SLCBhbmQgRVRWNik7ICg0KSBjb3JyZWxhdGlvbiBvZiBtdXRhdGlvbnMgd2l0aCBwYXRpZW504oCZcyBhZ2UgKGNvcnJlbGF0ZWQgd2l0aCBvbGRlciBhZ2UgYWNyb3NzIGVudGl0aWVzOiBURVQyLCBETk1UM0EsIEFTWEwxLCBUUDUzLCBFWkgyLCBCQ09SLCBHQVRBMiwgYW5kIElESDI7IHlvdW5nZXIgYWdlOiBLSVQsIFBPVDEsIFJBRDIxLCBVMkFGMiwgYW5kIFdUMSk7ICg1KSBjb3JyZWxhdGlvbiBvZiBtdXRhdGlvbiBudW1iZXIgcGVyIHBhdGllbnQgd2l0aCBhZ2UuIE1vcmVvdmVyLCB3ZSBvYnNlcnZlZCBoaWdoIGZyZXF1ZW5jaWVzIG9mIG11dGF0aW9ucyBpbiBSVU5YMSwgU1JTRjIsIElESDIsIE5SQVMsIGFuZCBFWkgyIGluIGNhc2VzIGNvbXByaXNpbmcgYXQgbGVhc3QgMSBEVEEgKEROTVQzQSwgVEVUMiwgQVNYTDEpIG11dGF0aW9uLCB3aGVyZWFzIGluIGNhc2VzIHdpdGhvdXQgRFRBIG11dGF0aW9ucywgVFA1MywgS1JBUywgV1QxLCBhbmQgU0YzQjEgd2VyZSBtb3JlIGZyZXF1ZW50IGFjcm9zcyBlbnRpdGllcywgc3VnZ2VzdGluZyBkaWZmZXJlbmNlcyBpbiBwYXRob3BoeXNpb2xvZ3kuIFRoZXNlIHJlc3VsdHMgZ2l2ZSBmdXJ0aGVyIGluc2lnaHQgaW50byB0aGUgY29tcGxleCBnZW5ldGljIGxhbmRzY2FwZSBhbmQgdGhlIHJvbGUgb2YgRFRBIG11dGF0aW9ucyBpbiBoZW1hdG9sb2dpY2FsIG5lb3BsYXNtcyBhbmQgZGVmaW5lIG11dGF0aW9uLWRyaXZlbiBlbnRpdGllcyAobXllbG9keXNwbGFzdGljIHN5bmRyb21lL01QTiBvdmVybGFwOyBzZWNvbmRhcnkgYWN1dGUgbXllbG9pZCkgaW4gY29tcGFyaXNvbiB3aXRoIGVudGl0aWVzIGRlZmluZWQgYnkgY2hyb21vc29tYWwgZnVzaW9ucyAoY2hyb25pYyBteWVsb2lkIGxldWtlbWlhOyBteWVsb2lkL2x5bXBob2lkIG5lb3BsYXNtIHdpdGggZW9zaW5vcGhpbGlhKS48L3A+IiwiaXNzdWUiOiIyMSIsInZvbHVtZSI6IjUifSwiaXNUZW1wb3JhcnkiOmZhbHNlfSx7ImlkIjoiZmIzY2YwOWQtZDZmNi0zNmE0LTg1OTUtODAyZWJhNmQzODJlIiwiaXRlbURhdGEiOnsidHlwZSI6ImFydGljbGUtam91cm5hbCIsImlkIjoiZmIzY2YwOWQtZDZmNi0zNmE0LTg1OTUtODAyZWJhNmQzODJlIiwidGl0bGUiOiJDb2hlc2luIG11dGF0aW9ucyBpbiBhY3V0ZSBteWVsb2lkIGxldWtlbWlhIiwiYXV0aG9yIjpbeyJmYW1pbHkiOiJCb3VjaGVyIiwiZ2l2ZW4iOiJBdXN0aW4iLCJwYXJzZS1uYW1lcyI6ZmFsc2UsImRyb3BwaW5nLXBhcnRpY2xlIjoiIiwibm9uLWRyb3BwaW5nLXBhcnRpY2xlIjoiIn0seyJmYW1pbHkiOiJNdXJyYXkiLCJnaXZlbiI6Ikpvc2lhaCIsInBhcnNlLW5hbWVzIjpmYWxzZSwiZHJvcHBpbmctcGFydGljbGUiOiIiLCJub24tZHJvcHBpbmctcGFydGljbGUiOiIifSx7ImZhbWlseSI6IlJhbyIsImdpdmVuIjoiU3JpZGhhciIsInBhcnNlLW5hbWVzIjpmYWxzZSwiZHJvcHBpbmctcGFydGljbGUiOiIiLCJub24tZHJvcHBpbmctcGFydGljbGUiOiIifV0sImNvbnRhaW5lci10aXRsZSI6IkxldWtlbWlhIiwiY29udGFpbmVyLXRpdGxlLXNob3J0IjoiTGV1a2VtaWEiLCJET0kiOiIxMC4xMDM4L3M0MTM3NS0wMjQtMDI0MDYtNCIsIklTU04iOiIwODg3LTY5MjQiLCJpc3N1ZWQiOnsiZGF0ZS1wYXJ0cyI6W1syMDI0LDExLDldXX0sInBhZ2UiOiIyMzE4LTIzMjgiLCJpc3N1ZSI6IjExIiwidm9sdW1lIjoiMzgifSwiaXNUZW1wb3JhcnkiOmZhbHNlfSx7ImlkIjoiYTAzMDM0NGEtNjM5Zi0zYjlhLWExYWYtMDBhZTZlZDg2NjhiIiwiaXRlbURhdGEiOnsidHlwZSI6ImFydGljbGUtam91cm5hbCIsImlkIjoiYTAzMDM0NGEtNjM5Zi0zYjlhLWExYWYtMDBhZTZlZDg2NjhiIiwidGl0bGUiOiJTdWJ1bml0LXNwZWNpZmljIGFuYWx5c2lzIG9mIGNvaGVzaW4tbXV0YW50IG15ZWxvaWQgbWFsaWduYW5jaWVzIHJldmVhbHMgZGlzdGluY3Qgb250b2dlbnkgYW5kIG91dGNvbWVzIiwiYXV0aG9yIjpbeyJmYW1pbHkiOiJKYW5uIiwiZ2l2ZW4iOiJKb2hhbm4tQ2hyaXN0b3BoIiwicGFyc2UtbmFtZXMiOmZhbHNlLCJkcm9wcGluZy1wYXJ0aWNsZSI6IiIsIm5vbi1kcm9wcGluZy1wYXJ0aWNsZSI6IiJ9LHsiZmFtaWx5IjoiSGVyZ290dCIsImdpdmVuIjoiQ2hyaXN0b3BoZXIgQi4iLCJwYXJzZS1uYW1lcyI6ZmFsc2UsImRyb3BwaW5nLXBhcnRpY2xlIjoiIiwibm9uLWRyb3BwaW5nLXBhcnRpY2xlIjoiIn0seyJmYW1pbHkiOiJXaW5rbGVyIiwiZ2l2ZW4iOiJNYXJpc2EiLCJwYXJzZS1uYW1lcyI6ZmFsc2UsImRyb3BwaW5nLXBhcnRpY2xlIjoiIiwibm9uLWRyb3BwaW5nLXBhcnRpY2xlIjoiIn0seyJmYW1pbHkiOiJMaXUiLCJnaXZlbiI6Illpd2VuIiwicGFyc2UtbmFtZXMiOmZhbHNlLCJkcm9wcGluZy1wYXJ0aWNsZSI6IiIsIm5vbi1kcm9wcGluZy1wYXJ0aWNsZSI6IiJ9LHsiZmFtaWx5IjoiQnJhdW4iLCJnaXZlbiI6IkJlbmphbWluIiwicGFyc2UtbmFtZXMiOmZhbHNlLCJkcm9wcGluZy1wYXJ0aWNsZSI6IiIsIm5vbi1kcm9wcGluZy1wYXJ0aWNsZSI6IiJ9LHsiZmFtaWx5IjoiQ2hhcmxlcyIsImdpdmVuIjoiQW5uZSIsInBhcnNlLW5hbWVzIjpmYWxzZSwiZHJvcHBpbmctcGFydGljbGUiOiIiLCJub24tZHJvcHBpbmctcGFydGljbGUiOiIifSx7ImZhbWlseSI6IkNvcHNvbiIsImdpdmVuIjoiS2V2aW4gTS4iLCJwYXJzZS1uYW1lcyI6ZmFsc2UsImRyb3BwaW5nLXBhcnRpY2xlIjoiIiwibm9uLWRyb3BwaW5nLXBhcnRpY2xlIjoiIn0seyJmYW1pbHkiOiJCYXJ1YSIsImdpdmVuIjoiU2hvdWdhdCIsInBhcnNlLW5hbWVzIjpmYWxzZSwiZHJvcHBpbmctcGFydGljbGUiOiIiLCJub24tZHJvcHBpbmctcGFydGljbGUiOiIifSx7ImZhbWlseSI6Ik1lZ2dlbmRvcmZlciIsImdpdmVuIjoiTWFuamEiLCJwYXJzZS1uYW1lcyI6ZmFsc2UsImRyb3BwaW5nLXBhcnRpY2xlIjoiIiwibm9uLWRyb3BwaW5nLXBhcnRpY2xlIjoiIn0seyJmYW1pbHkiOiJOYWRhcmFqYWgiLCJnaXZlbiI6Ik5pcm9zaGFuIiwicGFyc2UtbmFtZXMiOmZhbHNlLCJkcm9wcGluZy1wYXJ0aWNsZSI6IiIsIm5vbi1kcm9wcGluZy1wYXJ0aWNsZSI6IiJ9LHsiZmFtaWx5IjoiU2hpbW9ueSIsImdpdmVuIjoiU2hhaSIsInBhcnNlLW5hbWVzIjpmYWxzZSwiZHJvcHBpbmctcGFydGljbGUiOiIiLCJub24tZHJvcHBpbmctcGFydGljbGUiOiIifSx7ImZhbWlseSI6IldpbmVyIiwiZ2l2ZW4iOiJFcmljIFMuIiwicGFyc2UtbmFtZXMiOmZhbHNlLCJkcm9wcGluZy1wYXJ0aWNsZSI6IiIsIm5vbi1kcm9wcGluZy1wYXJ0aWNsZSI6IiJ9LHsiZmFtaWx5IjoiV2FkbGVpZ2giLCJnaXZlbiI6Ik1hcnRoYSIsInBhcnNlLW5hbWVzIjpmYWxzZSwiZHJvcHBpbmctcGFydGljbGUiOiIiLCJub24tZHJvcHBpbmctcGFydGljbGUiOiIifSx7ImZhbWlseSI6IlN0b25lIiwiZ2l2ZW4iOiJSaWNoYXJkIE0uIiwicGFyc2UtbmFtZXMiOmZhbHNlLCJkcm9wcGluZy1wYXJ0aWNsZSI6IiIsIm5vbi1kcm9wcGluZy1wYXJ0aWNsZSI6IiJ9LHsiZmFtaWx5IjoiRGVBbmdlbG8iLCJnaXZlbiI6IkRhbmllbCBKLiIsInBhcnNlLW5hbWVzIjpmYWxzZSwiZHJvcHBpbmctcGFydGljbGUiOiIiLCJub24tZHJvcHBpbmctcGFydGljbGUiOiIifSx7ImZhbWlseSI6IkdhcmNpYSIsImdpdmVuIjoiSmFjcXVlbGluZSBTLiIsInBhcnNlLW5hbWVzIjpmYWxzZSwiZHJvcHBpbmctcGFydGljbGUiOiIiLCJub24tZHJvcHBpbmctcGFydGljbGUiOiIifSx7ImZhbWlseSI6IkhhZmVybGFjaCIsImdpdmVuIjoiVG9yc3RlbiIsInBhcnNlLW5hbWVzIjpmYWxzZSwiZHJvcHBpbmctcGFydGljbGUiOiIiLCJub24tZHJvcHBpbmctcGFydGljbGUiOiIifSx7ImZhbWlseSI6IkxpbmRzbGV5IiwiZ2l2ZW4iOiJSLiBDb2xlbWFuIiwicGFyc2UtbmFtZXMiOmZhbHNlLCJkcm9wcGluZy1wYXJ0aWNsZSI6IiIsIm5vbi1kcm9wcGluZy1wYXJ0aWNsZSI6IiJ9LHsiZmFtaWx5IjoiTHVza2luIiwiZ2l2ZW4iOiJNYXJsaXNlIFIuIiwicGFyc2UtbmFtZXMiOmZhbHNlLCJkcm9wcGluZy1wYXJ0aWNsZSI6IiIsIm5vbi1kcm9wcGluZy1wYXJ0aWNsZSI6IiJ9LHsiZmFtaWx5IjoiU3RhaGwiLCJnaXZlbiI6Ik1heGltaWxpYW4iLCJwYXJzZS1uYW1lcyI6ZmFsc2UsImRyb3BwaW5nLXBhcnRpY2xlIjoiIiwibm9uLWRyb3BwaW5nLXBhcnRpY2xlIjoiIn0seyJmYW1pbHkiOiJUb3Rob3ZhIiwiZ2l2ZW4iOiJadXphbmEiLCJwYXJzZS1uYW1lcyI6ZmFsc2UsImRyb3BwaW5nLXBhcnRpY2xlIjoiIiwibm9uLWRyb3BwaW5nLXBhcnRpY2xlIjoiIn1dLCJjb250YWluZXItdGl0bGUiOiJMZXVrZW1pYSIsImNvbnRhaW5lci10aXRsZS1zaG9ydCI6IkxldWtlbWlhIiwiRE9JIjoiMTAuMTAzOC9zNDEzNzUtMDI0LTAyMzQ3LXkiLCJJU1NOIjoiMDg4Ny02OTI0IiwiaXNzdWVkIjp7ImRhdGUtcGFydHMiOltbMjAyNCw5LDIwXV19LCJwYWdlIjoiMTk5Mi0yMDAyIiwiYWJzdHJhY3QiOiI8cD4gTXV0YXRpb25zIGluIHRoZSBjb2hlc2luIGNvbXBsZXggY29tcG9uZW50cyAoIDxpdGFsaWM+U1RBRzIsIFJBRDIxLCBTTUMxQSwgU01DMzwvaXRhbGljPiAsIGFuZCA8aXRhbGljPlBEUzVCKTwvaXRhbGljPiBhcmUgcmVjdXJyZW50IGdlbmV0aWMgZHJpdmVycyBpbiBteWVsb2R5c3BsYXN0aWMgbmVvcGxhc20gKE1EUykgYW5kIGFjdXRlIG15ZWxvaWQgbGV1a2VtaWEgKEFNTCkuIFdoZXRoZXIgdGhlIGRpZmZlcmVudCBjb2hlc2luIHN1YnVuaXQgbXV0YXRpb25zIHNoYXJlIGNsaW5pY2FsIGNoYXJhY3RlcmlzdGljcyBhbmQgcHJvZ25vc3RpYyBzaWduaWZpY2FuY2UgaXMgbm90IGtub3duLiBXZSBhbmFseXplZCA3OTAgY29oZXNpbi1tdXRhbnQgcGF0aWVudHMgZnJvbSB0aGUgRGFuYS1GYXJiZXIgQ2FuY2VyIEluc3RpdHV0ZSAoREZDSSkgYW5kIHRoZSBNdW5pY2ggTGV1a2VtaWEgTGFib3JhdG9yeSAoTUxMKSwgMzkwIG9mIHdoaWNoIGhhZCBhdmFpbGFibGUgb3V0Y29tZSBkYXRhLCBhbmQgaWRlbnRpZmllZCBzdWJ1bml0LXNwZWNpZmljIGNsaW5pY2FsLCBwcm9nbm9zdGljLCBhbmQgZ2VuZXRpYyBjaGFyYWN0ZXJpc3RpY3Mgc3VnZ2VzdGl2ZSBvZiBkaXN0aW5jdCBvbnRvZ2VuaWVzLiBXZSBmb3VuZCB0aGF0IDxpdGFsaWM+U1RBRzI8L2l0YWxpYz4gbXV0YXRpb25zIGFyZSBhY3F1aXJlZCBhdCBNRFMgc3RhZ2UgYW5kIGFyZSBhc3NvY2lhdGVkIHdpdGggc2Vjb25kYXJ5IEFNTCwgYWR2ZXJzZSBwcm9nbm9zaXMsIGFuZCBjby1vY2N1cnJlbmNlIG9mIHNlY29uZGFyeSBBTUwtdHlwZSBtdXRhdGlvbnMuIEluIGNvbnRyYXN0LCBtdXRhdGlvbnMgaW4gPGl0YWxpYz5SQUQyMSwgU01DMUE8L2l0YWxpYz4gYW5kIDxpdGFsaWM+U01DMzwvaXRhbGljPiBzaGFyZSBmZWF0dXJlcyB3aXRoIGRlIG5vdm8gQU1MIHdpdGggYmV0dGVyIHByb2dub3NpcywgYW5kIGNvLW9jY3VycmVuY2Ugd2l0aCBkZSBub3ZvIEFNTC10eXBlIGxlc2lvbnMuIFRoZSBmaW5kaW5ncyBzaG93IHRoZSBoZXRlcm9nZW5lb3VzIG5hdHVyZSBvZiBjb2hlc2luIGNvbXBsZXggbXV0YXRpb25zLCBhbmQgaW5mb3JtIGNsaW5pY2FsIGFuZCBwcm9nbm9zdGljIGNsYXNzaWZpY2F0aW9uLCBhcyB3ZWxsIGFzIGRpc3RpbmN0IGJpb2xvZ3kgb2YgdGhlIGNvaGVzaW4gY29tcGxleC4gPC9wPiIsImlzc3VlIjoiOSIsInZvbHVtZSI6IjM4In0sImlzVGVtcG9yYXJ5IjpmYWxzZX0seyJpZCI6Ijk4M2UzZjhjLWQ5MWUtMzliNC04OTcwLTE2NTA0OWE4YTdkMSIsIml0ZW1EYXRhIjp7InR5cGUiOiJhcnRpY2xlLWpvdXJuYWwiLCJpZCI6Ijk4M2UzZjhjLWQ5MWUtMzliNC04OTcwLTE2NTA0OWE4YTdkMSIsInRpdGxlIjoiQ2hyb21hdGluIG9yZ2FuaXphdGlvbiBpbiBteWVsb2R5c3BsYXN0aWMgc3luZHJvbWUiLCJhdXRob3IiOlt7ImZhbWlseSI6Ilh1IiwiZ2l2ZW4iOiJKYW5lIEppYWx1IiwicGFyc2UtbmFtZXMiOmZhbHNlLCJkcm9wcGluZy1wYXJ0aWNsZSI6IiIsIm5vbi1kcm9wcGluZy1wYXJ0aWNsZSI6IiJ9LHsiZmFtaWx5IjoiVmlueSIsImdpdmVuIjoiQWFyb24gRC4iLCJwYXJzZS1uYW1lcyI6ZmFsc2UsImRyb3BwaW5nLXBhcnRpY2xlIjoiIiwibm9uLWRyb3BwaW5nLXBhcnRpY2xlIjoiIn1dLCJjb250YWluZXItdGl0bGUiOiJFeHBlcmltZW50YWwgSGVtYXRvbG9neSIsImNvbnRhaW5lci10aXRsZS1zaG9ydCI6IkV4cCBIZW1hdG9sIiwiRE9JIjoiMTAuMTAxNi9qLmV4cGhlbS4yMDI0LjEwNDIxNiIsIklTU04iOiIwMzAxNDcyWCIsImlzc3VlZCI6eyJkYXRlLXBhcnRzIjpbWzIwMjQsNl1dfSwicGFnZSI6IjEwNDIxNiIsInZvbHVtZSI6IjEzNCJ9LCJpc1RlbXBvcmFyeSI6ZmFsc2V9LHsiaWQiOiJmY2M4Mzc1MS1iZWE5LTMyZmUtODUyMC0xNmI5NmUwZGNkYjEiLCJpdGVtRGF0YSI6eyJ0eXBlIjoiYXJ0aWNsZS1qb3VybmFsIiwiaWQiOiJmY2M4Mzc1MS1iZWE5LTMyZmUtODUyMC0xNmI5NmUwZGNkYjEiLCJ0aXRsZSI6IlNUQUcyIG11dGF0aW9ucyByZXNoYXBlIHRoZSBjb2hlc2luLXN0cnVjdHVyZWQgc3BhdGlhbCBjaHJvbWF0aW4gYXJjaGl0ZWN0dXJlIHRvIGRyaXZlIGdlbmUgcmVndWxhdGlvbiBpbiBhY3V0ZSBteWVsb2lkIGxldWtlbWlhIiwiYXV0aG9yIjpbeyJmYW1pbHkiOiJGaXNjaGVyIiwiZ2l2ZW4iOiJBbGV4YW5kZXIiLCJwYXJzZS1uYW1lcyI6ZmFsc2UsImRyb3BwaW5nLXBhcnRpY2xlIjoiIiwibm9uLWRyb3BwaW5nLXBhcnRpY2xlIjoiIn0seyJmYW1pbHkiOiJIZXJuw6FuZGV6LVJvZHLDrWd1ZXoiLCJnaXZlbiI6IkJlbmphbcOtbiIsInBhcnNlLW5hbWVzIjpmYWxzZSwiZHJvcHBpbmctcGFydGljbGUiOiIiLCJub24tZHJvcHBpbmctcGFydGljbGUiOiIifSx7ImZhbWlseSI6Ik11bGV0LUxhemFybyIsImdpdmVuIjoiUm9nZXIiLCJwYXJzZS1uYW1lcyI6ZmFsc2UsImRyb3BwaW5nLXBhcnRpY2xlIjoiIiwibm9uLWRyb3BwaW5nLXBhcnRpY2xlIjoiIn0seyJmYW1pbHkiOiJOdWV0emVsIiwiZ2l2ZW4iOiJNYXJnaXQiLCJwYXJzZS1uYW1lcyI6ZmFsc2UsImRyb3BwaW5nLXBhcnRpY2xlIjoiIiwibm9uLWRyb3BwaW5nLXBhcnRpY2xlIjoiIn0seyJmYW1pbHkiOiJIw7ZsemwiLCJnaXZlbiI6IkZhYmlhbiIsInBhcnNlLW5hbWVzIjpmYWxzZSwiZHJvcHBpbmctcGFydGljbGUiOiIiLCJub24tZHJvcHBpbmctcGFydGljbGUiOiIifSx7ImZhbWlseSI6IkhlcmsiLCJnaXZlbiI6IlN0YW5sZXkiLCJwYXJzZS1uYW1lcyI6ZmFsc2UsImRyb3BwaW5nLXBhcnRpY2xlIjoiIiwibm9uLWRyb3BwaW5nLXBhcnRpY2xlIjoidmFuIn0seyJmYW1pbHkiOiJLYXZlbGFhcnMiLCJnaXZlbiI6IkZyYW7Dp29pcyBHLiIsInBhcnNlLW5hbWVzIjpmYWxzZSwiZHJvcHBpbmctcGFydGljbGUiOiIiLCJub24tZHJvcHBpbmctcGFydGljbGUiOiIifSx7ImZhbWlseSI6IlN0YW5ld3NreSIsImdpdmVuIjoiSGFubmEiLCJwYXJzZS1uYW1lcyI6ZmFsc2UsImRyb3BwaW5nLXBhcnRpY2xlIjoiIiwibm9uLWRyb3BwaW5nLXBhcnRpY2xlIjoiIn0seyJmYW1pbHkiOiJBY2tlcm1hbm4iLCJnaXZlbiI6IlV0ZSIsInBhcnNlLW5hbWVzIjpmYWxzZSwiZHJvcHBpbmctcGFydGljbGUiOiIiLCJub24tZHJvcHBpbmctcGFydGljbGUiOiIifSx7ImZhbWlseSI6Ik5pYW5nIiwiZ2l2ZW4iOiJBbWFkb3UgSC4iLCJwYXJzZS1uYW1lcyI6ZmFsc2UsImRyb3BwaW5nLXBhcnRpY2xlIjoiIiwibm9uLWRyb3BwaW5nLXBhcnRpY2xlIjoiIn0seyJmYW1pbHkiOiJEaWF6IiwiZ2l2ZW4iOiJOb2VsaWEiLCJwYXJzZS1uYW1lcyI6ZmFsc2UsImRyb3BwaW5nLXBhcnRpY2xlIjoiIiwibm9uLWRyb3BwaW5nLXBhcnRpY2xlIjoiIn0seyJmYW1pbHkiOiJSZXVzY2hlbCIsImdpdmVuIjoiRWRpdGgiLCJwYXJzZS1uYW1lcyI6ZmFsc2UsImRyb3BwaW5nLXBhcnRpY2xlIjoiIiwibm9uLWRyb3BwaW5nLXBhcnRpY2xlIjoiIn0seyJmYW1pbHkiOiJTdHJpZWRlciIsImdpdmVuIjoiTmljaG9sYXMiLCJwYXJzZS1uYW1lcyI6ZmFsc2UsImRyb3BwaW5nLXBhcnRpY2xlIjoiIiwibm9uLWRyb3BwaW5nLXBhcnRpY2xlIjoiIn0seyJmYW1pbHkiOiJIZXJuw6FuZGV6LUzDs3BleiIsImdpdmVuIjoiSW5tYWN1bGFkYSIsInBhcnNlLW5hbWVzIjpmYWxzZSwiZHJvcHBpbmctcGFydGljbGUiOiIiLCJub24tZHJvcHBpbmctcGFydGljbGUiOiIifSx7ImZhbWlseSI6IlZhbGsiLCJnaXZlbiI6IlBldGVyIEouTS4iLCJwYXJzZS1uYW1lcyI6ZmFsc2UsImRyb3BwaW5nLXBhcnRpY2xlIjoiIiwibm9uLWRyb3BwaW5nLXBhcnRpY2xlIjoiIn0seyJmYW1pbHkiOiJWYXF1ZXJpemFzIiwiZ2l2ZW4iOiJKdWFuIE0uIiwicGFyc2UtbmFtZXMiOmZhbHNlLCJkcm9wcGluZy1wYXJ0aWNsZSI6IiIsIm5vbi1kcm9wcGluZy1wYXJ0aWNsZSI6IiJ9LHsiZmFtaWx5IjoiUmVobGkiLCJnaXZlbiI6Ik1pY2hhZWwiLCJwYXJzZS1uYW1lcyI6ZmFsc2UsImRyb3BwaW5nLXBhcnRpY2xlIjoiIiwibm9uLWRyb3BwaW5nLXBhcnRpY2xlIjoiIn0seyJmYW1pbHkiOiJEZWx3ZWwiLCJnaXZlbiI6IlJ1dWQiLCJwYXJzZS1uYW1lcyI6ZmFsc2UsImRyb3BwaW5nLXBhcnRpY2xlIjoiIiwibm9uLWRyb3BwaW5nLXBhcnRpY2xlIjoiIn0seyJmYW1pbHkiOiJHZWJoYXJkIiwiZ2l2ZW4iOiJDbGF1ZGlhIiwicGFyc2UtbmFtZXMiOmZhbHNlLCJkcm9wcGluZy1wYXJ0aWNsZSI6IiIsIm5vbi1kcm9wcGluZy1wYXJ0aWNsZSI6IiJ9XSwiY29udGFpbmVyLXRpdGxlIjoiQ2VsbCBSZXBvcnRzIiwiY29udGFpbmVyLXRpdGxlLXNob3J0IjoiQ2VsbCBSZXAiLCJET0kiOiIxMC4xMDE2L2ouY2VscmVwLjIwMjQuMTE0NDk4IiwiSVNTTiI6IjIyMTExMjQ3IiwiaXNzdWVkIjp7ImRhdGUtcGFydHMiOltbMjAyNCw4XV19LCJwYWdlIjoiMTE0NDk4IiwiaXNzdWUiOiI4Iiwidm9sdW1lIjoiNDMifSwiaXNUZW1wb3JhcnkiOmZhbHNlfSx7ImlkIjoiMTAwNDkyNWItY2E5Yy0zMjRlLWI3NmYtYzRiNmJjYWZkZGQ1IiwiaXRlbURhdGEiOnsidHlwZSI6ImFydGljbGUtam91cm5hbCIsImlkIjoiMTAwNDkyNWItY2E5Yy0zMjRlLWI3NmYtYzRiNmJjYWZkZGQ1IiwidGl0bGUiOiJSZWN1cnJlbnQgR2VybWxpbmUgVmFyaWFudCBpbiBSQUQyMSBQcmVkaXNwb3NlcyBDaGlsZHJlbiB0byBMeW1waG9ibGFzdGljIExldWtlbWlhIG9yIEx5bXBob21hIiwiYXV0aG9yIjpbeyJmYW1pbHkiOiJTY2hlZGVsIiwiZ2l2ZW4iOiJBbm5lIiwicGFyc2UtbmFtZXMiOmZhbHNlLCJkcm9wcGluZy1wYXJ0aWNsZSI6IiIsIm5vbi1kcm9wcGluZy1wYXJ0aWNsZSI6IiJ9LHsiZmFtaWx5IjoiRnJpZWRyaWNoIiwiZ2l2ZW4iOiJVbHJpa2UgQW5uZSIsInBhcnNlLW5hbWVzIjpmYWxzZSwiZHJvcHBpbmctcGFydGljbGUiOiIiLCJub24tZHJvcHBpbmctcGFydGljbGUiOiIifSx7ImZhbWlseSI6Ik1vcmNvcyIsImdpdmVuIjoiTWluYSBOLiBGLiIsInBhcnNlLW5hbWVzIjpmYWxzZSwiZHJvcHBpbmctcGFydGljbGUiOiIiLCJub24tZHJvcHBpbmctcGFydGljbGUiOiIifSx7ImZhbWlseSI6IldhZ2VuZXIiLCJnaXZlbiI6IlJhYmVhIiwicGFyc2UtbmFtZXMiOmZhbHNlLCJkcm9wcGluZy1wYXJ0aWNsZSI6IiIsIm5vbi1kcm9wcGluZy1wYXJ0aWNsZSI6IiJ9LHsiZmFtaWx5IjoiTWVodG9uZW4iLCJnaXZlbiI6Ikp1aGEiLCJwYXJzZS1uYW1lcyI6ZmFsc2UsImRyb3BwaW5nLXBhcnRpY2xlIjoiIiwibm9uLWRyb3BwaW5nLXBhcnRpY2xlIjoiIn0seyJmYW1pbHkiOiJXYXRyaW4iLCJnaXZlbiI6IlRpdHVzIiwicGFyc2UtbmFtZXMiOmZhbHNlLCJkcm9wcGluZy1wYXJ0aWNsZSI6IiIsIm5vbi1kcm9wcGluZy1wYXJ0aWNsZSI6IiJ9LHsiZmFtaWx5IjoiU2FpdHRhIiwiZ2l2ZW4iOiJDbGF1ZGlhIiwicGFyc2UtbmFtZXMiOmZhbHNlLCJkcm9wcGluZy1wYXJ0aWNsZSI6IiIsIm5vbi1kcm9wcGluZy1wYXJ0aWNsZSI6IiJ9LHsiZmFtaWx5IjoiQnJvem91IiwiZ2l2ZW4iOiJUcmlhbnRhZnlsbGlhIiwicGFyc2UtbmFtZXMiOmZhbHNlLCJkcm9wcGluZy1wYXJ0aWNsZSI6IiIsIm5vbi1kcm9wcGluZy1wYXJ0aWNsZSI6IiJ9LHsiZmFtaWx5IjoiTWljaGxlciIsImdpdmVuIjoiUGlhIiwicGFyc2UtbmFtZXMiOmZhbHNlLCJkcm9wcGluZy1wYXJ0aWNsZSI6IiIsIm5vbi1kcm9wcGluZy1wYXJ0aWNsZSI6IiJ9LHsiZmFtaWx5IjoiV2FsdGVyIiwiZ2l2ZW4iOiJDYXJvbGluIiwicGFyc2UtbmFtZXMiOmZhbHNlLCJkcm9wcGluZy1wYXJ0aWNsZSI6IiIsIm5vbi1kcm9wcGluZy1wYXJ0aWNsZSI6IiJ9LHsiZmFtaWx5IjoiRsO2cnN0aSIsImdpdmVuIjoiQXN0YSIsInBhcnNlLW5hbWVzIjpmYWxzZSwiZHJvcHBpbmctcGFydGljbGUiOiIiLCJub24tZHJvcHBpbmctcGFydGljbGUiOiIifSx7ImZhbWlseSI6IkJha3NpIiwiZ2l2ZW4iOiJBcmthIiwicGFyc2UtbmFtZXMiOmZhbHNlLCJkcm9wcGluZy1wYXJ0aWNsZSI6IiIsIm5vbi1kcm9wcGluZy1wYXJ0aWNsZSI6IiJ9LHsiZmFtaWx5IjoiTWVuemVsIiwiZ2l2ZW4iOiJNYXJpYSIsInBhcnNlLW5hbWVzIjpmYWxzZSwiZHJvcHBpbmctcGFydGljbGUiOiIiLCJub24tZHJvcHBpbmctcGFydGljbGUiOiIifSx7ImZhbWlseSI6IkhvcmFrIiwiZ2l2ZW4iOiJQZXRlciIsInBhcnNlLW5hbWVzIjpmYWxzZSwiZHJvcHBpbmctcGFydGljbGUiOiIiLCJub24tZHJvcHBpbmctcGFydGljbGUiOiIifSx7ImZhbWlseSI6IlBhcmFtYXNpdmFtIiwiZ2l2ZW4iOiJOYWdhcmFqYW4iLCJwYXJzZS1uYW1lcyI6ZmFsc2UsImRyb3BwaW5nLXBhcnRpY2xlIjoiIiwibm9uLWRyb3BwaW5nLXBhcnRpY2xlIjoiIn0seyJmYW1pbHkiOiJGYXppbyIsImdpdmVuIjoiR3JhemlhIiwicGFyc2UtbmFtZXMiOmZhbHNlLCJkcm9wcGluZy1wYXJ0aWNsZSI6IiIsIm5vbi1kcm9wcGluZy1wYXJ0aWNsZSI6IiJ9LHsiZmFtaWx5IjoiQXV0cnkiLCJnaXZlbiI6IlJvYmVydCBKIiwicGFyc2UtbmFtZXMiOmZhbHNlLCJkcm9wcGluZy1wYXJ0aWNsZSI6IiIsIm5vbi1kcm9wcGluZy1wYXJ0aWNsZSI6IiJ9LHsiZmFtaWx5IjoiRnLDtmhsaW5nIiwiZ2l2ZW4iOiJTdGVmYW4iLCJwYXJzZS1uYW1lcyI6ZmFsc2UsImRyb3BwaW5nLXBhcnRpY2xlIjoiIiwibm9uLWRyb3BwaW5nLXBhcnRpY2xlIjoiIn0seyJmYW1pbHkiOiJTdXR0b3JwIiwiZ2l2ZW4iOiJNZWlub2xmIiwicGFyc2UtbmFtZXMiOmZhbHNlLCJkcm9wcGluZy1wYXJ0aWNsZSI6IiIsIm5vbi1kcm9wcGluZy1wYXJ0aWNsZSI6IiJ9LHsiZmFtaWx5IjoiR2VydHplbiIsImdpdmVuIjoiQ2hyaXN0b3BoIiwicGFyc2UtbmFtZXMiOmZhbHNlLCJkcm9wcGluZy1wYXJ0aWNsZSI6IiIsIm5vbi1kcm9wcGluZy1wYXJ0aWNsZSI6IiJ9LHsiZmFtaWx5IjoiR29obGtlIiwiZ2l2ZW4iOiJIb2xnZXIiLCJwYXJzZS1uYW1lcyI6ZmFsc2UsImRyb3BwaW5nLXBhcnRpY2xlIjoiIiwibm9uLWRyb3BwaW5nLXBhcnRpY2xlIjoiIn0seyJmYW1pbHkiOiJCaGF0aWEiLCJnaXZlbiI6IlNhbmlsIiwicGFyc2UtbmFtZXMiOmZhbHNlLCJkcm9wcGluZy1wYXJ0aWNsZSI6IiIsIm5vbi1kcm9wcGluZy1wYXJ0aWNsZSI6IiJ9LHsiZmFtaWx5IjoiV2FkdCIsImdpdmVuIjoiS2FyaW4iLCJwYXJzZS1uYW1lcyI6ZmFsc2UsImRyb3BwaW5nLXBhcnRpY2xlIjoiIiwibm9uLWRyb3BwaW5nLXBhcnRpY2xlIjoiIn0seyJmYW1pbHkiOiJTY2htaWVnZWxvdyIsImdpdmVuIjoiS2plbGQiLCJwYXJzZS1uYW1lcyI6ZmFsc2UsImRyb3BwaW5nLXBhcnRpY2xlIjoiIiwibm9uLWRyb3BwaW5nLXBhcnRpY2xlIjoiIn0seyJmYW1pbHkiOiJEdWdhcyIsImdpdmVuIjoiTWFydGluIiwicGFyc2UtbmFtZXMiOmZhbHNlLCJkcm9wcGluZy1wYXJ0aWNsZSI6IiIsIm5vbi1kcm9wcGluZy1wYXJ0aWNsZSI6IiJ9LHsiZmFtaWx5IjoiUmljaHRlciIsImdpdmVuIjoiRGFuaWVsYSIsInBhcnNlLW5hbWVzIjpmYWxzZSwiZHJvcHBpbmctcGFydGljbGUiOiIiLCJub24tZHJvcHBpbmctcGFydGljbGUiOiIifSx7ImZhbWlseSI6IkdsaW1tIiwiZ2l2ZW4iOiJIYW5ubyIsInBhcnNlLW5hbWVzIjpmYWxzZSwiZHJvcHBpbmctcGFydGljbGUiOiIiLCJub24tZHJvcHBpbmctcGFydGljbGUiOiIifSx7ImZhbWlseSI6IkhlaW7DpG5pZW1pIiwiZ2l2ZW4iOiJNZXJqYSIsInBhcnNlLW5hbWVzIjpmYWxzZSwiZHJvcHBpbmctcGFydGljbGUiOiIiLCJub24tZHJvcHBpbmctcGFydGljbGUiOiIifSx7ImZhbWlseSI6Ikplc3NiZXJnZXIiLCJnaXZlbiI6IlJvbGYiLCJwYXJzZS1uYW1lcyI6ZmFsc2UsImRyb3BwaW5nLXBhcnRpY2xlIjoiIiwibm9uLWRyb3BwaW5nLXBhcnRpY2xlIjoiIn0seyJmYW1pbHkiOiJDYXp6YW5pZ2EiLCJnaXZlbiI6IkdpYW5uaSIsInBhcnNlLW5hbWVzIjpmYWxzZSwiZHJvcHBpbmctcGFydGljbGUiOiIiLCJub24tZHJvcHBpbmctcGFydGljbGUiOiIifSx7ImZhbWlseSI6IkJvcmtoYXJkdCIsImdpdmVuIjoiQXJuZHQiLCJwYXJzZS1uYW1lcyI6ZmFsc2UsImRyb3BwaW5nLXBhcnRpY2xlIjoiIiwibm9uLWRyb3BwaW5nLXBhcnRpY2xlIjoiIn0seyJmYW1pbHkiOiJIYXVlciIsImdpdmVuIjoiSnVsaWEiLCJwYXJzZS1uYW1lcyI6ZmFsc2UsImRyb3BwaW5nLXBhcnRpY2xlIjoiIiwibm9uLWRyb3BwaW5nLXBhcnRpY2xlIjoiIn0seyJmYW1pbHkiOiJBdWVyIiwiZ2l2ZW4iOiJGcmFuemlza2EiLCJwYXJzZS1uYW1lcyI6ZmFsc2UsImRyb3BwaW5nLXBhcnRpY2xlIjoiIiwibm9uLWRyb3BwaW5nLXBhcnRpY2xlIjoiIn1dLCJjb250YWluZXItdGl0bGUiOiJJbnRlcm5hdGlvbmFsIEpvdXJuYWwgb2YgTW9sZWN1bGFyIFNjaWVuY2VzIiwiY29udGFpbmVyLXRpdGxlLXNob3J0IjoiSW50IEogTW9sIFNjaSIsIkRPSSI6IjEwLjMzOTAvaWptczIzMDk1MTc0IiwiSVNTTiI6IjE0MjItMDA2NyIsImlzc3VlZCI6eyJkYXRlLXBhcnRzIjpbWzIwMjIsNSw1XV19LCJwYWdlIjoiNTE3NCIsImFic3RyYWN0IjoiPHA+U29tYXRpYyBsb3NzIG9mIGZ1bmN0aW9uIG11dGF0aW9ucyBpbiBjb2hlc2luIGdlbmVzIGFyZSBmcmVxdWVudGx5IGFzc29jaWF0ZWQgd2l0aCB2YXJpb3VzIGNhbmNlciB0eXBlcywgd2hpbGUgY29oZXNpbiBkaXNydXB0aW9uIGluIHRoZSBnZXJtbGluZSBjYXVzZXMgY29oZXNpbm9wYXRoaWVzIHN1Y2ggYXMgQ29ybmVsaWEtZGUtTGFuZ2Ugc3luZHJvbWUgKENkTFMpLiBIZXJlLCB3ZSBwcmVzZW50IHRoZSBkaXNjb3Zlcnkgb2YgYSByZWN1cnJlbnQgaGV0ZXJvenlnb3VzIFJBRDIxIGdlcm1saW5lIGFiZXJyYXRpb24gYXQgYW1pbm8gYWNpZCBwb3NpdGlvbiAyOTggKHAuUDI5OFMvQSkgaWRlbnRpZmllZCBpbiB0aHJlZSBjaGlsZHJlbiB3aXRoIGx5bXBob2JsYXN0aWMgbGV1a2VtaWEgb3IgbHltcGhvbWEgaW4gYSB0b3RhbCBkYXRhc2V0IG9mIDQ4MiBwZWRpYXRyaWMgY2FuY2VyIHBhdGllbnRzLiBXaGlsZSBSQUQyMSBwLlAyOThTL0EgZGlkIG5vdCBkaXNydXB0IHRoZSBmb3JtYXRpb24gb2YgdGhlIGNvaGVzaW4gY29tcGxleCwgaXQgYWx0ZXJlZCBSQUQyMSBnZW5lIGV4cHJlc3Npb24sIEROQSBkYW1hZ2UgcmVzcG9uc2UgYW5kIHByaW1hcnkgcGF0aWVudCBmaWJyb2JsYXN0cyBzaG93ZWQgaW5jcmVhc2VkIEcyL00gYXJyZXN0IGFmdGVyIGlycmFkaWF0aW9uIGFuZCBNaXRvbXljaW4tQyB0cmVhdG1lbnQuIFN1YnNlcXVlbnQgc2luZ2xlLWNlbGwgUk5BLXNlcXVlbmNpbmcgYW5hbHlzaXMgb2YgaGVhbHRoeSBodW1hbiBib25lIG1hcnJvdyBjb25maXJtZWQgdGhlIHVwcmVndWxhdGlvbiBvZiBkaXN0aW5jdCBjb2hlc2luIGdlbmUgcGF0dGVybnMgZHVyaW5nIGhlbWF0b3BvaWVzaXMsIGhpZ2hsaWdodGluZyB0aGUgaW1wb3J0YW5jZSBvZiBSQUQyMSBleHByZXNzaW9uIHdpdGhpbiBwcm9saWZlcmF0aW5nIEItIGFuZCBULWNlbGxzLiBPdXIgY2xpbmljYWwgYW5kIGZ1bmN0aW9uYWwgZGF0YSB0aGVyZWZvcmUgc3VnZ2VzdCB0aGF0IFJBRDIxIGdlcm1saW5lIHZhcmlhbnRzIGNhbiBwcmVkaXNwb3NlIHRvIGNoaWxkaG9vZCBseW1waG9ibGFzdGljIGxldWtlbWlhIG9yIGx5bXBob21hIHdpdGhvdXQgZGlzcGxheWluZyBhIENkTFMgcGhlbm90eXBlLjwvcD4iLCJpc3N1ZSI6IjkiLCJ2b2x1bWUiOiIyMyJ9LCJpc1RlbXBvcmFyeSI6ZmFsc2V9LHsiaWQiOiJkZjRhZDRmNy1hNzQxLTM2NmUtODM3Ny1jYzEzNGQ3ZjBlZWMiLCJpdGVtRGF0YSI6eyJ0eXBlIjoiYXJ0aWNsZS1qb3VybmFsIiwiaWQiOiJkZjRhZDRmNy1hNzQxLTM2NmUtODM3Ny1jYzEzNGQ3ZjBlZWMiLCJ0aXRsZSI6IkNvaGVzaW4gUkFEMjEgR2VuZSBQcm9tb3RlciBNZXRoeWxhdGlvbiBpbiBQYXRpZW50cyB3aXRoIEFjdXRlIE15ZWxvaWQgTGV1a2VtaWEiLCJhdXRob3IiOlt7ImZhbWlseSI6Ik1hbm9sYSIsImdpdmVuIjoiS2FsbGlvcGkgTi4iLCJwYXJzZS1uYW1lcyI6ZmFsc2UsImRyb3BwaW5nLXBhcnRpY2xlIjoiIiwibm9uLWRyb3BwaW5nLXBhcnRpY2xlIjoiIn0seyJmYW1pbHkiOiJaYWNoYWtpIiwiZ2l2ZW4iOiJTb3BoaWEiLCJwYXJzZS1uYW1lcyI6ZmFsc2UsImRyb3BwaW5nLXBhcnRpY2xlIjoiIiwibm9uLWRyb3BwaW5nLXBhcnRpY2xlIjoiIn0seyJmYW1pbHkiOiJLYWtvc2Fpb3UiLCJnaXZlbiI6IkthdGVyaW5hIiwicGFyc2UtbmFtZXMiOmZhbHNlLCJkcm9wcGluZy1wYXJ0aWNsZSI6IiIsIm5vbi1kcm9wcGluZy1wYXJ0aWNsZSI6IiJ9LHsiZmFtaWx5IjoiSW9hbm5pZG91IiwiZ2l2ZW4iOiJBZ2FwaSIsInBhcnNlLW5hbWVzIjpmYWxzZSwiZHJvcHBpbmctcGFydGljbGUiOiIiLCJub24tZHJvcHBpbmctcGFydGljbGUiOiIifSx7ImZhbWlseSI6IkthbG9tb2lyYWtpIiwiZ2l2ZW4iOiJNYXJpbmEiLCJwYXJzZS1uYW1lcyI6ZmFsc2UsImRyb3BwaW5nLXBhcnRpY2xlIjoiIiwibm9uLWRyb3BwaW5nLXBhcnRpY2xlIjoiIn0seyJmYW1pbHkiOiJSYW1waWFzIiwiZ2l2ZW4iOiJUaGVvZG9yb3MiLCJwYXJzZS1uYW1lcyI6ZmFsc2UsImRyb3BwaW5nLXBhcnRpY2xlIjoiIiwibm9uLWRyb3BwaW5nLXBhcnRpY2xlIjoiIn1dLCJjb250YWluZXItdGl0bGUiOiJMaWZlIiwiRE9JIjoiMTAuMzM5MC9saWZlMTQxMDEzMTEiLCJJU1NOIjoiMjA3NS0xNzI5IiwiaXNzdWVkIjp7ImRhdGUtcGFydHMiOltbMjAyNCwxMCwxNl1dfSwicGFnZSI6IjEzMTEiLCJhYnN0cmFjdCI6IjxwPkJhY2tncm91bmQ6IEFiZXJyYW50IGdlbmUgcHJvbW90ZXIgbWV0aHlsYXRpb24gaXMgb25lIG9mIHRoZSBoYWxsbWFya3Mgb2YgQWN1dGUgTXllbG9pZCBMZXVrZW1pYSAoQU1MKS4gUkFEMjEgaXMgYW4gaW1wb3J0YW50IGdlbmUsIGltcGxpY2F0ZWQgaW4gc2lzdGVyIGNocm9tYXRpZHMgY29oZXNpb24sIEROQSByZXBhaXIsIHRoZSByZWd1bGF0aW9uIG9mIGdlbmUgdHJhbnNjcmlwdGlvbiwgYXBvcHRvc2lzIGFuZCBoZW1hdG9wb2llc2lzLiBNZXRob2RzOiBJbiB0aGlzIHN0dWR5LCB3ZSBpbnZlc3RpZ2F0ZSB0aGUgcG9zc2libGUgaW1wbGljYXRpb24gb2YgUkFEMjEgcHJvbW90ZXIgbWV0aHlsYXRpb24gaW4gQU1MIHBhdGhvZ2VuZXNpcyB1c2luZyBhIGNvaG9ydCBvZiBBTUwgcGF0aWVudHMgYW5kIGEgY29ob3J0IG9mIGhlYWx0aHkgaW5kaXZpZHVhbHMuIFJlc3VsdHM6IFJBRDIxIHByb21vdGVyIG1ldGh5bGF0aW9uIHdhcyBmb3VuZCBpbiAyNCUgb2YgcGF0aWVudHMgYW5kIGluIG5vbmUgb2YgdGhlIGNvbnRyb2xzIChwID0gMC4wMjMpLCBpbmRpY2F0aW5nIGEgcG9zc2libGUgY29udHJpYnV0aW9uIHRvIEFNTCBkZXZlbG9wbWVudC4gSW50ZXJlc3RpbmdseSwgYSBzdGF0aXN0aWNhbGx5IGhpZ2hlciBmcmVxdWVuY3kgb2YgUkFEMjEgbWV0aHlsYXRpb24gd2FzIG9ic2VydmVkIGluIHBhdGllbnRzIHdpdGggdHJpc29teSA4ICg5LzIxLCA0Mi45JSwgcCA9IDAuMDIxKSwgd2hpbGUgbm9uZSBvZiB0aGUgcGF0aWVudHMgd2l0aCBhYmVycmF0aW9ucyBvZiBjaHJvbW9zb21lIDExIGhhZCBSQUQyMSBnZW5lIHByb21vdGVyIG1ldGh5bGF0aW9uICgwJSwgMC8xMSwgcCA9IDAuMDQ4KS4gUGF0aWVudHMgd2l0aCBtb25vc29tYWwgYW5kIGNvbXBsZXgga2FyeW90eXBlcyBzaG93ZWQgbG93IGZyZXF1ZW5jaWVzIG9mIFJBRDIxIG1ldGh5bGF0aW9uICg3LjclIGFuZCAxNS40JSwgcmVzcGVjdGl2ZWx5KSB3aXRob3V0IHJlYWNoaW5nIHN0YXRpc3RpY2FsIHNpZ25pZmljYW5jZS4gTW9yZW92ZXIsIEFTWEwxIG11dGF0aW9ucyB3ZXJlIG5vdCBmb3VuZCB0byBiZSBhc3NvY2lhdGVkIHdpdGggUkFEMjEgbWV0aHlsYXRpb24uIENvbmNsdXNpb25zOiBUaGlzIGlzIHRoZSBmaXJzdCBzdHVkeSB3aGljaCBwcm92aWRlcyBldmlkZW5jZSBmb3IgYSBwb3NzaWJsZSBwYXRob2dlbmV0aWMgcm9sZSBvZiBSQUQyMSBwcm9tb3RlciBtZXRoeWxhdGlvbiBpbiBBTUwgZGV2ZWxvcG1lbnQgYW5kIGVzcGVjaWFsbHkgaW4gQU1MIHdpdGggdHJpc29teSA4LiBGdXJ0aGVyIHN0dWRpZXMgb2YgUkFEMjEgcHJvbW90ZXIgbWV0aHlsYXRpb24gaW4gbGFyZ2Ugc2VyaWVzIG9mIGRpZmZlcmVudCBBTUwgZ2VuZXRpYyBzdWJncm91cHMgbWF5IGNvbnRyaWJ1dGUgdG8gdGhlIGVsdWNpZGF0aW9uIG9mIEFNTCBwYXRob2dlbmVzaXMgYW5kIHRvIHRoZSBpZGVudGlmaWNhdGlvbiBvZiBuZXcgZXBpZ2VuZXRpYyBiaW9tYXJrZXJzIHdpdGggZGlhZ25vc3RpYyBhbmQgcHJvZ25vc3RpYyB2YWx1ZS48L3A+IiwiaXNzdWUiOiIxMCIsInZvbHVtZSI6IjE0IiwiY29udGFpbmVyLXRpdGxlLXNob3J0IjoiIn0sImlzVGVtcG9yYXJ5IjpmYWxzZX0seyJpZCI6ImYzZTVjYjNjLTU4ZGEtMzE2YS04NGQ0LTk2ZTBjYjI1OTdhZCIsIml0ZW1EYXRhIjp7InR5cGUiOiJhcnRpY2xlLWpvdXJuYWwiLCJpZCI6ImYzZTVjYjNjLTU4ZGEtMzE2YS04NGQ0LTk2ZTBjYjI1OTdhZCIsInRpdGxlIjoiUkFEMjEgbXV0YXRpb25zIGluIGFjdXRlIG15ZWxvaWQgbGV1a2VtaWEiLCJhdXRob3IiOlt7ImZhbWlseSI6IkxhY3prbyIsImdpdmVuIjoiRG9yb3R0eWEiLCJwYXJzZS1uYW1lcyI6ZmFsc2UsImRyb3BwaW5nLXBhcnRpY2xlIjoiIiwibm9uLWRyb3BwaW5nLXBhcnRpY2xlIjoiIn0seyJmYW1pbHkiOiJQb3ZlZGEtUm9nZXJzIiwiZ2l2ZW4iOiJDb3JleSIsInBhcnNlLW5hbWVzIjpmYWxzZSwiZHJvcHBpbmctcGFydGljbGUiOiIiLCJub24tZHJvcHBpbmctcGFydGljbGUiOiIifSx7ImZhbWlseSI6Ik1hdHRoZXdzIiwiZ2l2ZW4iOiJBbmRyZXcgSC4iLCJwYXJzZS1uYW1lcyI6ZmFsc2UsImRyb3BwaW5nLXBhcnRpY2xlIjoiIiwibm9uLWRyb3BwaW5nLXBhcnRpY2xlIjoiIn0seyJmYW1pbHkiOiJTbmFpdGgiLCJnaXZlbiI6Ik9yYWluZSIsInBhcnNlLW5hbWVzIjpmYWxzZSwiZHJvcHBpbmctcGFydGljbGUiOiIiLCJub24tZHJvcHBpbmctcGFydGljbGUiOiIifSx7ImZhbWlseSI6Ikx1Z2VyIiwiZ2l2ZW4iOiJTZWxpbmEiLCJwYXJzZS1uYW1lcyI6ZmFsc2UsImRyb3BwaW5nLXBhcnRpY2xlIjoiIiwibm9uLWRyb3BwaW5nLXBhcnRpY2xlIjoiIn0seyJmYW1pbHkiOiJCYWdnIiwiZ2l2ZW4iOiJBZGFtIiwicGFyc2UtbmFtZXMiOmZhbHNlLCJkcm9wcGluZy1wYXJ0aWNsZSI6IiIsIm5vbi1kcm9wcGluZy1wYXJ0aWNsZSI6IiJ9LHsiZmFtaWx5IjoiQ2Fwb25ldHRpIiwiZ2l2ZW4iOiJHYWJyaWVsIEMuIiwicGFyc2UtbmFtZXMiOmZhbHNlLCJkcm9wcGluZy1wYXJ0aWNsZSI6IiIsIm5vbi1kcm9wcGluZy1wYXJ0aWNsZSI6IiJ9LHsiZmFtaWx5IjoiTW9ycmlzc2V0dGUiLCJnaXZlbiI6Ikplbm5pZmVyIEouRCIsInBhcnNlLW5hbWVzIjpmYWxzZSwiZHJvcHBpbmctcGFydGljbGUiOiIiLCJub24tZHJvcHBpbmctcGFydGljbGUiOiIifSx7ImZhbWlseSI6IllhbmciLCJnaXZlbiI6Ikd1YW5nIiwicGFyc2UtbmFtZXMiOmZhbHNlLCJkcm9wcGluZy1wYXJ0aWNsZSI6IiIsIm5vbi1kcm9wcGluZy1wYXJ0aWNsZSI6IiJ9XSwiY29udGFpbmVyLXRpdGxlIjoiTGV1a2VtaWEgJiBMeW1waG9tYSIsImNvbnRhaW5lci10aXRsZS1zaG9ydCI6IkxldWsgTHltcGhvbWEiLCJET0kiOiIxMC4xMDgwLzEwNDI4MTk0LjIwMjQuMjMyODIzMyIsIklTU04iOiIxMDQyLTgxOTQiLCJpc3N1ZWQiOnsiZGF0ZS1wYXJ0cyI6W1syMDI0LDYsNl1dfSwicGFnZSI6Ijk1OC05NjQiLCJpc3N1ZSI6IjciLCJ2b2x1bWUiOiI2NSJ9LCJpc1RlbXBvcmFyeSI6ZmFsc2V9XX0=&quot;,&quot;citationItems&quot;:[{&quot;id&quot;:&quot;290d229e-befd-334e-b79b-868abf83cea2&quot;,&quot;itemData&quot;:{&quot;type&quot;:&quot;article-journal&quot;,&quot;id&quot;:&quot;290d229e-befd-334e-b79b-868abf83cea2&quot;,&quot;title&quot;:&quot;Mutational patterns and their correlation to CHIP-related mutations and age in hematological malignancies&quot;,&quot;author&quot;:[{&quot;family&quot;:&quot;Stengel&quot;,&quot;given&quot;:&quot;Anna&quot;,&quot;parse-names&quot;:false,&quot;dropping-particle&quot;:&quot;&quot;,&quot;non-dropping-particle&quot;:&quot;&quot;},{&quot;family&quot;:&quot;Baer&quot;,&quot;given&quot;:&quot;Constance&quot;,&quot;parse-names&quot;:false,&quot;dropping-particle&quot;:&quot;&quot;,&quot;non-dropping-particle&quot;:&quot;&quot;},{&quot;family&quot;:&quot;Walter&quot;,&quot;given&quot;:&quot;Wencke&quot;,&quot;parse-names&quot;:false,&quot;dropping-particle&quot;:&quot;&quot;,&quot;non-dropping-particle&quot;:&quot;&quot;},{&quot;family&quot;:&quot;Meggendorfer&quot;,&quot;given&quot;:&quot;Manja&quot;,&quot;parse-names&quot;:false,&quot;dropping-particle&quot;:&quot;&quot;,&quot;non-dropping-particle&quot;:&quot;&quot;},{&quot;family&quot;:&quot;Kern&quot;,&quot;given&quot;:&quot;Wolfgang&quot;,&quot;parse-names&quot;:false,&quot;dropping-particle&quot;:&quot;&quot;,&quot;non-dropping-particle&quot;:&quot;&quot;},{&quot;family&quot;:&quot;Haferlach&quot;,&quot;given&quot;:&quot;Torsten&quot;,&quot;parse-names&quot;:false,&quot;dropping-particle&quot;:&quot;&quot;,&quot;non-dropping-particle&quot;:&quot;&quot;},{&quot;family&quot;:&quot;Haferlach&quot;,&quot;given&quot;:&quot;Claudia&quot;,&quot;parse-names&quot;:false,&quot;dropping-particle&quot;:&quot;&quot;,&quot;non-dropping-particle&quot;:&quot;&quot;}],&quot;container-title&quot;:&quot;Blood Advances&quot;,&quot;container-title-short&quot;:&quot;Blood Adv&quot;,&quot;DOI&quot;:&quot;10.1182/bloodadvances.2021004668&quot;,&quot;ISSN&quot;:&quot;2473-9529&quot;,&quot;issued&quot;:{&quot;date-parts&quot;:[[2021,11,9]]},&quot;page&quot;:&quot;4426-4434&quot;,&quot;abstract&quot;:&quot;&lt;p&gt;Acquired somatic mutations are crucial for the development of most cancers. We performed a comprehensive comparative analysis of the mutational landscapes and their correlation with CHIP-related (clonal hematopoiesis of indeterminate potential) mutations and patient age of 122 genes in 3096 cases of 28 different hematological malignancies. Differences were observed regarding (1) the median number of mutations (highest, median n = 4; lowest, n = 0); (2) specificity of certain mutations (high frequencies in atypical chronic myeloid leukemia [aCML; ASXL1, 86%], follicular lymphoma [FL; KMT2D, 87%; CREBBP, 73%], hairy cell lymphoma [BRAF, 100%], lymphoplasmacytic lymphoma [MYD88, 98%; CXCR4, 51%], myeloproliferative neoplasm [MPN; AK2, 68%]); (3) distribution of mutations (broad distribution within/across the myeloid/lymphoid lineage for TET2, ASXL1, DNMT3A, TP53, BCOR, and ETV6); (4) correlation of mutations with patient’s age (correlated with older age across entities: TET2, DNMT3A, ASXL1, TP53, EZH2, BCOR, GATA2, and IDH2; younger age: KIT, POT1, RAD21, U2AF2, and WT1); (5) correlation of mutation number per patient with age. Moreover, we observed high frequencies of mutations in RUNX1, SRSF2, IDH2, NRAS, and EZH2 in cases comprising at least 1 DTA (DNMT3A, TET2, ASXL1) mutation, whereas in cases without DTA mutations, TP53, KRAS, WT1, and SF3B1 were more frequent across entities, suggesting differences in pathophysiology. These results give further insight into the complex genetic landscape and the role of DTA mutations in hematological neoplasms and define mutation-driven entities (myelodysplastic syndrome/MPN overlap; secondary acute myeloid) in comparison with entities defined by chromosomal fusions (chronic myeloid leukemia; myeloid/lymphoid neoplasm with eosinophilia).&lt;/p&gt;&quot;,&quot;issue&quot;:&quot;21&quot;,&quot;volume&quot;:&quot;5&quot;},&quot;isTemporary&quot;:false},{&quot;id&quot;:&quot;fb3cf09d-d6f6-36a4-8595-802eba6d382e&quot;,&quot;itemData&quot;:{&quot;type&quot;:&quot;article-journal&quot;,&quot;id&quot;:&quot;fb3cf09d-d6f6-36a4-8595-802eba6d382e&quot;,&quot;title&quot;:&quot;Cohesin mutations in acute myeloid leukemia&quot;,&quot;author&quot;:[{&quot;family&quot;:&quot;Boucher&quot;,&quot;given&quot;:&quot;Austin&quot;,&quot;parse-names&quot;:false,&quot;dropping-particle&quot;:&quot;&quot;,&quot;non-dropping-particle&quot;:&quot;&quot;},{&quot;family&quot;:&quot;Murray&quot;,&quot;given&quot;:&quot;Josiah&quot;,&quot;parse-names&quot;:false,&quot;dropping-particle&quot;:&quot;&quot;,&quot;non-dropping-particle&quot;:&quot;&quot;},{&quot;family&quot;:&quot;Rao&quot;,&quot;given&quot;:&quot;Sridhar&quot;,&quot;parse-names&quot;:false,&quot;dropping-particle&quot;:&quot;&quot;,&quot;non-dropping-particle&quot;:&quot;&quot;}],&quot;container-title&quot;:&quot;Leukemia&quot;,&quot;container-title-short&quot;:&quot;Leukemia&quot;,&quot;DOI&quot;:&quot;10.1038/s41375-024-02406-4&quot;,&quot;ISSN&quot;:&quot;0887-6924&quot;,&quot;issued&quot;:{&quot;date-parts&quot;:[[2024,11,9]]},&quot;page&quot;:&quot;2318-2328&quot;,&quot;issue&quot;:&quot;11&quot;,&quot;volume&quot;:&quot;38&quot;},&quot;isTemporary&quot;:false},{&quot;id&quot;:&quot;a030344a-639f-3b9a-a1af-00ae6ed8668b&quot;,&quot;itemData&quot;:{&quot;type&quot;:&quot;article-journal&quot;,&quot;id&quot;:&quot;a030344a-639f-3b9a-a1af-00ae6ed8668b&quot;,&quot;title&quot;:&quot;Subunit-specific analysis of cohesin-mutant myeloid malignancies reveals distinct ontogeny and outcomes&quot;,&quot;author&quot;:[{&quot;family&quot;:&quot;Jann&quot;,&quot;given&quot;:&quot;Johann-Christoph&quot;,&quot;parse-names&quot;:false,&quot;dropping-particle&quot;:&quot;&quot;,&quot;non-dropping-particle&quot;:&quot;&quot;},{&quot;family&quot;:&quot;Hergott&quot;,&quot;given&quot;:&quot;Christopher B.&quot;,&quot;parse-names&quot;:false,&quot;dropping-particle&quot;:&quot;&quot;,&quot;non-dropping-particle&quot;:&quot;&quot;},{&quot;family&quot;:&quot;Winkler&quot;,&quot;given&quot;:&quot;Marisa&quot;,&quot;parse-names&quot;:false,&quot;dropping-particle&quot;:&quot;&quot;,&quot;non-dropping-particle&quot;:&quot;&quot;},{&quot;family&quot;:&quot;Liu&quot;,&quot;given&quot;:&quot;Yiwen&quot;,&quot;parse-names&quot;:false,&quot;dropping-particle&quot;:&quot;&quot;,&quot;non-dropping-particle&quot;:&quot;&quot;},{&quot;family&quot;:&quot;Braun&quot;,&quot;given&quot;:&quot;Benjamin&quot;,&quot;parse-names&quot;:false,&quot;dropping-particle&quot;:&quot;&quot;,&quot;non-dropping-particle&quot;:&quot;&quot;},{&quot;family&quot;:&quot;Charles&quot;,&quot;given&quot;:&quot;Anne&quot;,&quot;parse-names&quot;:false,&quot;dropping-particle&quot;:&quot;&quot;,&quot;non-dropping-particle&quot;:&quot;&quot;},{&quot;family&quot;:&quot;Copson&quot;,&quot;given&quot;:&quot;Kevin M.&quot;,&quot;parse-names&quot;:false,&quot;dropping-particle&quot;:&quot;&quot;,&quot;non-dropping-particle&quot;:&quot;&quot;},{&quot;family&quot;:&quot;Barua&quot;,&quot;given&quot;:&quot;Shougat&quot;,&quot;parse-names&quot;:false,&quot;dropping-particle&quot;:&quot;&quot;,&quot;non-dropping-particle&quot;:&quot;&quot;},{&quot;family&quot;:&quot;Meggendorfer&quot;,&quot;given&quot;:&quot;Manja&quot;,&quot;parse-names&quot;:false,&quot;dropping-particle&quot;:&quot;&quot;,&quot;non-dropping-particle&quot;:&quot;&quot;},{&quot;family&quot;:&quot;Nadarajah&quot;,&quot;given&quot;:&quot;Niroshan&quot;,&quot;parse-names&quot;:false,&quot;dropping-particle&quot;:&quot;&quot;,&quot;non-dropping-particle&quot;:&quot;&quot;},{&quot;family&quot;:&quot;Shimony&quot;,&quot;given&quot;:&quot;Shai&quot;,&quot;parse-names&quot;:false,&quot;dropping-particle&quot;:&quot;&quot;,&quot;non-dropping-particle&quot;:&quot;&quot;},{&quot;family&quot;:&quot;Winer&quot;,&quot;given&quot;:&quot;Eric S.&quot;,&quot;parse-names&quot;:false,&quot;dropping-particle&quot;:&quot;&quot;,&quot;non-dropping-particle&quot;:&quot;&quot;},{&quot;family&quot;:&quot;Wadleigh&quot;,&quot;given&quot;:&quot;Martha&quot;,&quot;parse-names&quot;:false,&quot;dropping-particle&quot;:&quot;&quot;,&quot;non-dropping-particle&quot;:&quot;&quot;},{&quot;family&quot;:&quot;Stone&quot;,&quot;given&quot;:&quot;Richard M.&quot;,&quot;parse-names&quot;:false,&quot;dropping-particle&quot;:&quot;&quot;,&quot;non-dropping-particle&quot;:&quot;&quot;},{&quot;family&quot;:&quot;DeAngelo&quot;,&quot;given&quot;:&quot;Daniel J.&quot;,&quot;parse-names&quot;:false,&quot;dropping-particle&quot;:&quot;&quot;,&quot;non-dropping-particle&quot;:&quot;&quot;},{&quot;family&quot;:&quot;Garcia&quot;,&quot;given&quot;:&quot;Jacqueline S.&quot;,&quot;parse-names&quot;:false,&quot;dropping-particle&quot;:&quot;&quot;,&quot;non-dropping-particle&quot;:&quot;&quot;},{&quot;family&quot;:&quot;Haferlach&quot;,&quot;given&quot;:&quot;Torsten&quot;,&quot;parse-names&quot;:false,&quot;dropping-particle&quot;:&quot;&quot;,&quot;non-dropping-particle&quot;:&quot;&quot;},{&quot;family&quot;:&quot;Lindsley&quot;,&quot;given&quot;:&quot;R. Coleman&quot;,&quot;parse-names&quot;:false,&quot;dropping-particle&quot;:&quot;&quot;,&quot;non-dropping-particle&quot;:&quot;&quot;},{&quot;family&quot;:&quot;Luskin&quot;,&quot;given&quot;:&quot;Marlise R.&quot;,&quot;parse-names&quot;:false,&quot;dropping-particle&quot;:&quot;&quot;,&quot;non-dropping-particle&quot;:&quot;&quot;},{&quot;family&quot;:&quot;Stahl&quot;,&quot;given&quot;:&quot;Maximilian&quot;,&quot;parse-names&quot;:false,&quot;dropping-particle&quot;:&quot;&quot;,&quot;non-dropping-particle&quot;:&quot;&quot;},{&quot;family&quot;:&quot;Tothova&quot;,&quot;given&quot;:&quot;Zuzana&quot;,&quot;parse-names&quot;:false,&quot;dropping-particle&quot;:&quot;&quot;,&quot;non-dropping-particle&quot;:&quot;&quot;}],&quot;container-title&quot;:&quot;Leukemia&quot;,&quot;container-title-short&quot;:&quot;Leukemia&quot;,&quot;DOI&quot;:&quot;10.1038/s41375-024-02347-y&quot;,&quot;ISSN&quot;:&quot;0887-6924&quot;,&quot;issued&quot;:{&quot;date-parts&quot;:[[2024,9,20]]},&quot;page&quot;:&quot;1992-2002&quot;,&quot;abstract&quot;:&quot;&lt;p&gt; Mutations in the cohesin complex components ( &lt;italic&gt;STAG2, RAD21, SMC1A, SMC3&lt;/italic&gt; , and &lt;italic&gt;PDS5B)&lt;/italic&gt; are recurrent genetic drivers in myelodysplastic neoplasm (MDS) and acute myeloid leukemia (AML). Whether the different cohesin subunit mutations share clinical characteristics and prognostic significance is not known. We analyzed 790 cohesin-mutant patients from the Dana-Farber Cancer Institute (DFCI) and the Munich Leukemia Laboratory (MLL), 390 of which had available outcome data, and identified subunit-specific clinical, prognostic, and genetic characteristics suggestive of distinct ontogenies. We found that &lt;italic&gt;STAG2&lt;/italic&gt; mutations are acquired at MDS stage and are associated with secondary AML, adverse prognosis, and co-occurrence of secondary AML-type mutations. In contrast, mutations in &lt;italic&gt;RAD21, SMC1A&lt;/italic&gt; and &lt;italic&gt;SMC3&lt;/italic&gt; share features with de novo AML with better prognosis, and co-occurrence with de novo AML-type lesions. The findings show the heterogeneous nature of cohesin complex mutations, and inform clinical and prognostic classification, as well as distinct biology of the cohesin complex. &lt;/p&gt;&quot;,&quot;issue&quot;:&quot;9&quot;,&quot;volume&quot;:&quot;38&quot;},&quot;isTemporary&quot;:false},{&quot;id&quot;:&quot;983e3f8c-d91e-39b4-8970-165049a8a7d1&quot;,&quot;itemData&quot;:{&quot;type&quot;:&quot;article-journal&quot;,&quot;id&quot;:&quot;983e3f8c-d91e-39b4-8970-165049a8a7d1&quot;,&quot;title&quot;:&quot;Chromatin organization in myelodysplastic syndrome&quot;,&quot;author&quot;:[{&quot;family&quot;:&quot;Xu&quot;,&quot;given&quot;:&quot;Jane Jialu&quot;,&quot;parse-names&quot;:false,&quot;dropping-particle&quot;:&quot;&quot;,&quot;non-dropping-particle&quot;:&quot;&quot;},{&quot;family&quot;:&quot;Viny&quot;,&quot;given&quot;:&quot;Aaron D.&quot;,&quot;parse-names&quot;:false,&quot;dropping-particle&quot;:&quot;&quot;,&quot;non-dropping-particle&quot;:&quot;&quot;}],&quot;container-title&quot;:&quot;Experimental Hematology&quot;,&quot;container-title-short&quot;:&quot;Exp Hematol&quot;,&quot;DOI&quot;:&quot;10.1016/j.exphem.2024.104216&quot;,&quot;ISSN&quot;:&quot;0301472X&quot;,&quot;issued&quot;:{&quot;date-parts&quot;:[[2024,6]]},&quot;page&quot;:&quot;104216&quot;,&quot;volume&quot;:&quot;134&quot;},&quot;isTemporary&quot;:false},{&quot;id&quot;:&quot;fcc83751-bea9-32fe-8520-16b96e0dcdb1&quot;,&quot;itemData&quot;:{&quot;type&quot;:&quot;article-journal&quot;,&quot;id&quot;:&quot;fcc83751-bea9-32fe-8520-16b96e0dcdb1&quot;,&quot;title&quot;:&quot;STAG2 mutations reshape the cohesin-structured spatial chromatin architecture to drive gene regulation in acute myeloid leukemia&quot;,&quot;author&quot;:[{&quot;family&quot;:&quot;Fischer&quot;,&quot;given&quot;:&quot;Alexander&quot;,&quot;parse-names&quot;:false,&quot;dropping-particle&quot;:&quot;&quot;,&quot;non-dropping-particle&quot;:&quot;&quot;},{&quot;family&quot;:&quot;Hernández-Rodríguez&quot;,&quot;given&quot;:&quot;Benjamín&quot;,&quot;parse-names&quot;:false,&quot;dropping-particle&quot;:&quot;&quot;,&quot;non-dropping-particle&quot;:&quot;&quot;},{&quot;family&quot;:&quot;Mulet-Lazaro&quot;,&quot;given&quot;:&quot;Roger&quot;,&quot;parse-names&quot;:false,&quot;dropping-particle&quot;:&quot;&quot;,&quot;non-dropping-particle&quot;:&quot;&quot;},{&quot;family&quot;:&quot;Nuetzel&quot;,&quot;given&quot;:&quot;Margit&quot;,&quot;parse-names&quot;:false,&quot;dropping-particle&quot;:&quot;&quot;,&quot;non-dropping-particle&quot;:&quot;&quot;},{&quot;family&quot;:&quot;Hölzl&quot;,&quot;given&quot;:&quot;Fabian&quot;,&quot;parse-names&quot;:false,&quot;dropping-particle&quot;:&quot;&quot;,&quot;non-dropping-particle&quot;:&quot;&quot;},{&quot;family&quot;:&quot;Herk&quot;,&quot;given&quot;:&quot;Stanley&quot;,&quot;parse-names&quot;:false,&quot;dropping-particle&quot;:&quot;&quot;,&quot;non-dropping-particle&quot;:&quot;van&quot;},{&quot;family&quot;:&quot;Kavelaars&quot;,&quot;given&quot;:&quot;François G.&quot;,&quot;parse-names&quot;:false,&quot;dropping-particle&quot;:&quot;&quot;,&quot;non-dropping-particle&quot;:&quot;&quot;},{&quot;family&quot;:&quot;Stanewsky&quot;,&quot;given&quot;:&quot;Hanna&quot;,&quot;parse-names&quot;:false,&quot;dropping-particle&quot;:&quot;&quot;,&quot;non-dropping-particle&quot;:&quot;&quot;},{&quot;family&quot;:&quot;Ackermann&quot;,&quot;given&quot;:&quot;Ute&quot;,&quot;parse-names&quot;:false,&quot;dropping-particle&quot;:&quot;&quot;,&quot;non-dropping-particle&quot;:&quot;&quot;},{&quot;family&quot;:&quot;Niang&quot;,&quot;given&quot;:&quot;Amadou H.&quot;,&quot;parse-names&quot;:false,&quot;dropping-particle&quot;:&quot;&quot;,&quot;non-dropping-particle&quot;:&quot;&quot;},{&quot;family&quot;:&quot;Diaz&quot;,&quot;given&quot;:&quot;Noelia&quot;,&quot;parse-names&quot;:false,&quot;dropping-particle&quot;:&quot;&quot;,&quot;non-dropping-particle&quot;:&quot;&quot;},{&quot;family&quot;:&quot;Reuschel&quot;,&quot;given&quot;:&quot;Edith&quot;,&quot;parse-names&quot;:false,&quot;dropping-particle&quot;:&quot;&quot;,&quot;non-dropping-particle&quot;:&quot;&quot;},{&quot;family&quot;:&quot;Strieder&quot;,&quot;given&quot;:&quot;Nicholas&quot;,&quot;parse-names&quot;:false,&quot;dropping-particle&quot;:&quot;&quot;,&quot;non-dropping-particle&quot;:&quot;&quot;},{&quot;family&quot;:&quot;Hernández-López&quot;,&quot;given&quot;:&quot;Inmaculada&quot;,&quot;parse-names&quot;:false,&quot;dropping-particle&quot;:&quot;&quot;,&quot;non-dropping-particle&quot;:&quot;&quot;},{&quot;family&quot;:&quot;Valk&quot;,&quot;given&quot;:&quot;Peter J.M.&quot;,&quot;parse-names&quot;:false,&quot;dropping-particle&quot;:&quot;&quot;,&quot;non-dropping-particle&quot;:&quot;&quot;},{&quot;family&quot;:&quot;Vaquerizas&quot;,&quot;given&quot;:&quot;Juan M.&quot;,&quot;parse-names&quot;:false,&quot;dropping-particle&quot;:&quot;&quot;,&quot;non-dropping-particle&quot;:&quot;&quot;},{&quot;family&quot;:&quot;Rehli&quot;,&quot;given&quot;:&quot;Michael&quot;,&quot;parse-names&quot;:false,&quot;dropping-particle&quot;:&quot;&quot;,&quot;non-dropping-particle&quot;:&quot;&quot;},{&quot;family&quot;:&quot;Delwel&quot;,&quot;given&quot;:&quot;Ruud&quot;,&quot;parse-names&quot;:false,&quot;dropping-particle&quot;:&quot;&quot;,&quot;non-dropping-particle&quot;:&quot;&quot;},{&quot;family&quot;:&quot;Gebhard&quot;,&quot;given&quot;:&quot;Claudia&quot;,&quot;parse-names&quot;:false,&quot;dropping-particle&quot;:&quot;&quot;,&quot;non-dropping-particle&quot;:&quot;&quot;}],&quot;container-title&quot;:&quot;Cell Reports&quot;,&quot;container-title-short&quot;:&quot;Cell Rep&quot;,&quot;DOI&quot;:&quot;10.1016/j.celrep.2024.114498&quot;,&quot;ISSN&quot;:&quot;22111247&quot;,&quot;issued&quot;:{&quot;date-parts&quot;:[[2024,8]]},&quot;page&quot;:&quot;114498&quot;,&quot;issue&quot;:&quot;8&quot;,&quot;volume&quot;:&quot;43&quot;},&quot;isTemporary&quot;:false},{&quot;id&quot;:&quot;1004925b-ca9c-324e-b76f-c4b6bcafddd5&quot;,&quot;itemData&quot;:{&quot;type&quot;:&quot;article-journal&quot;,&quot;id&quot;:&quot;1004925b-ca9c-324e-b76f-c4b6bcafddd5&quot;,&quot;title&quot;:&quot;Recurrent Germline Variant in RAD21 Predisposes Children to Lymphoblastic Leukemia or Lymphoma&quot;,&quot;author&quot;:[{&quot;family&quot;:&quot;Schedel&quot;,&quot;given&quot;:&quot;Anne&quot;,&quot;parse-names&quot;:false,&quot;dropping-particle&quot;:&quot;&quot;,&quot;non-dropping-particle&quot;:&quot;&quot;},{&quot;family&quot;:&quot;Friedrich&quot;,&quot;given&quot;:&quot;Ulrike Anne&quot;,&quot;parse-names&quot;:false,&quot;dropping-particle&quot;:&quot;&quot;,&quot;non-dropping-particle&quot;:&quot;&quot;},{&quot;family&quot;:&quot;Morcos&quot;,&quot;given&quot;:&quot;Mina N. F.&quot;,&quot;parse-names&quot;:false,&quot;dropping-particle&quot;:&quot;&quot;,&quot;non-dropping-particle&quot;:&quot;&quot;},{&quot;family&quot;:&quot;Wagener&quot;,&quot;given&quot;:&quot;Rabea&quot;,&quot;parse-names&quot;:false,&quot;dropping-particle&quot;:&quot;&quot;,&quot;non-dropping-particle&quot;:&quot;&quot;},{&quot;family&quot;:&quot;Mehtonen&quot;,&quot;given&quot;:&quot;Juha&quot;,&quot;parse-names&quot;:false,&quot;dropping-particle&quot;:&quot;&quot;,&quot;non-dropping-particle&quot;:&quot;&quot;},{&quot;family&quot;:&quot;Watrin&quot;,&quot;given&quot;:&quot;Titus&quot;,&quot;parse-names&quot;:false,&quot;dropping-particle&quot;:&quot;&quot;,&quot;non-dropping-particle&quot;:&quot;&quot;},{&quot;family&quot;:&quot;Saitta&quot;,&quot;given&quot;:&quot;Claudia&quot;,&quot;parse-names&quot;:false,&quot;dropping-particle&quot;:&quot;&quot;,&quot;non-dropping-particle&quot;:&quot;&quot;},{&quot;family&quot;:&quot;Brozou&quot;,&quot;given&quot;:&quot;Triantafyllia&quot;,&quot;parse-names&quot;:false,&quot;dropping-particle&quot;:&quot;&quot;,&quot;non-dropping-particle&quot;:&quot;&quot;},{&quot;family&quot;:&quot;Michler&quot;,&quot;given&quot;:&quot;Pia&quot;,&quot;parse-names&quot;:false,&quot;dropping-particle&quot;:&quot;&quot;,&quot;non-dropping-particle&quot;:&quot;&quot;},{&quot;family&quot;:&quot;Walter&quot;,&quot;given&quot;:&quot;Carolin&quot;,&quot;parse-names&quot;:false,&quot;dropping-particle&quot;:&quot;&quot;,&quot;non-dropping-particle&quot;:&quot;&quot;},{&quot;family&quot;:&quot;Försti&quot;,&quot;given&quot;:&quot;Asta&quot;,&quot;parse-names&quot;:false,&quot;dropping-particle&quot;:&quot;&quot;,&quot;non-dropping-particle&quot;:&quot;&quot;},{&quot;family&quot;:&quot;Baksi&quot;,&quot;given&quot;:&quot;Arka&quot;,&quot;parse-names&quot;:false,&quot;dropping-particle&quot;:&quot;&quot;,&quot;non-dropping-particle&quot;:&quot;&quot;},{&quot;family&quot;:&quot;Menzel&quot;,&quot;given&quot;:&quot;Maria&quot;,&quot;parse-names&quot;:false,&quot;dropping-particle&quot;:&quot;&quot;,&quot;non-dropping-particle&quot;:&quot;&quot;},{&quot;family&quot;:&quot;Horak&quot;,&quot;given&quot;:&quot;Peter&quot;,&quot;parse-names&quot;:false,&quot;dropping-particle&quot;:&quot;&quot;,&quot;non-dropping-particle&quot;:&quot;&quot;},{&quot;family&quot;:&quot;Paramasivam&quot;,&quot;given&quot;:&quot;Nagarajan&quot;,&quot;parse-names&quot;:false,&quot;dropping-particle&quot;:&quot;&quot;,&quot;non-dropping-particle&quot;:&quot;&quot;},{&quot;family&quot;:&quot;Fazio&quot;,&quot;given&quot;:&quot;Grazia&quot;,&quot;parse-names&quot;:false,&quot;dropping-particle&quot;:&quot;&quot;,&quot;non-dropping-particle&quot;:&quot;&quot;},{&quot;family&quot;:&quot;Autry&quot;,&quot;given&quot;:&quot;Robert J&quot;,&quot;parse-names&quot;:false,&quot;dropping-particle&quot;:&quot;&quot;,&quot;non-dropping-particle&quot;:&quot;&quot;},{&quot;family&quot;:&quot;Fröhling&quot;,&quot;given&quot;:&quot;Stefan&quot;,&quot;parse-names&quot;:false,&quot;dropping-particle&quot;:&quot;&quot;,&quot;non-dropping-particle&quot;:&quot;&quot;},{&quot;family&quot;:&quot;Suttorp&quot;,&quot;given&quot;:&quot;Meinolf&quot;,&quot;parse-names&quot;:false,&quot;dropping-particle&quot;:&quot;&quot;,&quot;non-dropping-particle&quot;:&quot;&quot;},{&quot;family&quot;:&quot;Gertzen&quot;,&quot;given&quot;:&quot;Christoph&quot;,&quot;parse-names&quot;:false,&quot;dropping-particle&quot;:&quot;&quot;,&quot;non-dropping-particle&quot;:&quot;&quot;},{&quot;family&quot;:&quot;Gohlke&quot;,&quot;given&quot;:&quot;Holger&quot;,&quot;parse-names&quot;:false,&quot;dropping-particle&quot;:&quot;&quot;,&quot;non-dropping-particle&quot;:&quot;&quot;},{&quot;family&quot;:&quot;Bhatia&quot;,&quot;given&quot;:&quot;Sanil&quot;,&quot;parse-names&quot;:false,&quot;dropping-particle&quot;:&quot;&quot;,&quot;non-dropping-particle&quot;:&quot;&quot;},{&quot;family&quot;:&quot;Wadt&quot;,&quot;given&quot;:&quot;Karin&quot;,&quot;parse-names&quot;:false,&quot;dropping-particle&quot;:&quot;&quot;,&quot;non-dropping-particle&quot;:&quot;&quot;},{&quot;family&quot;:&quot;Schmiegelow&quot;,&quot;given&quot;:&quot;Kjeld&quot;,&quot;parse-names&quot;:false,&quot;dropping-particle&quot;:&quot;&quot;,&quot;non-dropping-particle&quot;:&quot;&quot;},{&quot;family&quot;:&quot;Dugas&quot;,&quot;given&quot;:&quot;Martin&quot;,&quot;parse-names&quot;:false,&quot;dropping-particle&quot;:&quot;&quot;,&quot;non-dropping-particle&quot;:&quot;&quot;},{&quot;family&quot;:&quot;Richter&quot;,&quot;given&quot;:&quot;Daniela&quot;,&quot;parse-names&quot;:false,&quot;dropping-particle&quot;:&quot;&quot;,&quot;non-dropping-particle&quot;:&quot;&quot;},{&quot;family&quot;:&quot;Glimm&quot;,&quot;given&quot;:&quot;Hanno&quot;,&quot;parse-names&quot;:false,&quot;dropping-particle&quot;:&quot;&quot;,&quot;non-dropping-particle&quot;:&quot;&quot;},{&quot;family&quot;:&quot;Heinäniemi&quot;,&quot;given&quot;:&quot;Merja&quot;,&quot;parse-names&quot;:false,&quot;dropping-particle&quot;:&quot;&quot;,&quot;non-dropping-particle&quot;:&quot;&quot;},{&quot;family&quot;:&quot;Jessberger&quot;,&quot;given&quot;:&quot;Rolf&quot;,&quot;parse-names&quot;:false,&quot;dropping-particle&quot;:&quot;&quot;,&quot;non-dropping-particle&quot;:&quot;&quot;},{&quot;family&quot;:&quot;Cazzaniga&quot;,&quot;given&quot;:&quot;Gianni&quot;,&quot;parse-names&quot;:false,&quot;dropping-particle&quot;:&quot;&quot;,&quot;non-dropping-particle&quot;:&quot;&quot;},{&quot;family&quot;:&quot;Borkhardt&quot;,&quot;given&quot;:&quot;Arndt&quot;,&quot;parse-names&quot;:false,&quot;dropping-particle&quot;:&quot;&quot;,&quot;non-dropping-particle&quot;:&quot;&quot;},{&quot;family&quot;:&quot;Hauer&quot;,&quot;given&quot;:&quot;Julia&quot;,&quot;parse-names&quot;:false,&quot;dropping-particle&quot;:&quot;&quot;,&quot;non-dropping-particle&quot;:&quot;&quot;},{&quot;family&quot;:&quot;Auer&quot;,&quot;given&quot;:&quot;Franziska&quot;,&quot;parse-names&quot;:false,&quot;dropping-particle&quot;:&quot;&quot;,&quot;non-dropping-particle&quot;:&quot;&quot;}],&quot;container-title&quot;:&quot;International Journal of Molecular Sciences&quot;,&quot;container-title-short&quot;:&quot;Int J Mol Sci&quot;,&quot;DOI&quot;:&quot;10.3390/ijms23095174&quot;,&quot;ISSN&quot;:&quot;1422-0067&quot;,&quot;issued&quot;:{&quot;date-parts&quot;:[[2022,5,5]]},&quot;page&quot;:&quot;5174&quot;,&quot;abstract&quot;:&quot;&lt;p&gt;Somatic loss of function mutations in cohesin genes are frequently associated with various cancer types, while cohesin disruption in the germline causes cohesinopathies such as Cornelia-de-Lange syndrome (CdLS). Here, we present the discovery of a recurrent heterozygous RAD21 germline aberration at amino acid position 298 (p.P298S/A) identified in three children with lymphoblastic leukemia or lymphoma in a total dataset of 482 pediatric cancer patients. While RAD21 p.P298S/A did not disrupt the formation of the cohesin complex, it altered RAD21 gene expression, DNA damage response and primary patient fibroblasts showed increased G2/M arrest after irradiation and Mitomycin-C treatment. Subsequent single-cell RNA-sequencing analysis of healthy human bone marrow confirmed the upregulation of distinct cohesin gene patterns during hematopoiesis, highlighting the importance of RAD21 expression within proliferating B- and T-cells. Our clinical and functional data therefore suggest that RAD21 germline variants can predispose to childhood lymphoblastic leukemia or lymphoma without displaying a CdLS phenotype.&lt;/p&gt;&quot;,&quot;issue&quot;:&quot;9&quot;,&quot;volume&quot;:&quot;23&quot;},&quot;isTemporary&quot;:false},{&quot;id&quot;:&quot;df4ad4f7-a741-366e-8377-cc134d7f0eec&quot;,&quot;itemData&quot;:{&quot;type&quot;:&quot;article-journal&quot;,&quot;id&quot;:&quot;df4ad4f7-a741-366e-8377-cc134d7f0eec&quot;,&quot;title&quot;:&quot;Cohesin RAD21 Gene Promoter Methylation in Patients with Acute Myeloid Leukemia&quot;,&quot;author&quot;:[{&quot;family&quot;:&quot;Manola&quot;,&quot;given&quot;:&quot;Kalliopi N.&quot;,&quot;parse-names&quot;:false,&quot;dropping-particle&quot;:&quot;&quot;,&quot;non-dropping-particle&quot;:&quot;&quot;},{&quot;family&quot;:&quot;Zachaki&quot;,&quot;given&quot;:&quot;Sophia&quot;,&quot;parse-names&quot;:false,&quot;dropping-particle&quot;:&quot;&quot;,&quot;non-dropping-particle&quot;:&quot;&quot;},{&quot;family&quot;:&quot;Kakosaiou&quot;,&quot;given&quot;:&quot;Katerina&quot;,&quot;parse-names&quot;:false,&quot;dropping-particle&quot;:&quot;&quot;,&quot;non-dropping-particle&quot;:&quot;&quot;},{&quot;family&quot;:&quot;Ioannidou&quot;,&quot;given&quot;:&quot;Agapi&quot;,&quot;parse-names&quot;:false,&quot;dropping-particle&quot;:&quot;&quot;,&quot;non-dropping-particle&quot;:&quot;&quot;},{&quot;family&quot;:&quot;Kalomoiraki&quot;,&quot;given&quot;:&quot;Marina&quot;,&quot;parse-names&quot;:false,&quot;dropping-particle&quot;:&quot;&quot;,&quot;non-dropping-particle&quot;:&quot;&quot;},{&quot;family&quot;:&quot;Rampias&quot;,&quot;given&quot;:&quot;Theodoros&quot;,&quot;parse-names&quot;:false,&quot;dropping-particle&quot;:&quot;&quot;,&quot;non-dropping-particle&quot;:&quot;&quot;}],&quot;container-title&quot;:&quot;Life&quot;,&quot;DOI&quot;:&quot;10.3390/life14101311&quot;,&quot;ISSN&quot;:&quot;2075-1729&quot;,&quot;issued&quot;:{&quot;date-parts&quot;:[[2024,10,16]]},&quot;page&quot;:&quot;1311&quot;,&quot;abstract&quot;:&quot;&lt;p&gt;Background: Aberrant gene promoter methylation is one of the hallmarks of Acute Myeloid Leukemia (AML). RAD21 is an important gene, implicated in sister chromatids cohesion, DNA repair, the regulation of gene transcription, apoptosis and hematopoiesis. Methods: In this study, we investigate the possible implication of RAD21 promoter methylation in AML pathogenesis using a cohort of AML patients and a cohort of healthy individuals. Results: RAD21 promoter methylation was found in 24% of patients and in none of the controls (p = 0.023), indicating a possible contribution to AML development. Interestingly, a statistically higher frequency of RAD21 methylation was observed in patients with trisomy 8 (9/21, 42.9%, p = 0.021), while none of the patients with aberrations of chromosome 11 had RAD21 gene promoter methylation (0%, 0/11, p = 0.048). Patients with monosomal and complex karyotypes showed low frequencies of RAD21 methylation (7.7% and 15.4%, respectively) without reaching statistical significance. Moreover, ASXL1 mutations were not found to be associated with RAD21 methylation. Conclusions: This is the first study which provides evidence for a possible pathogenetic role of RAD21 promoter methylation in AML development and especially in AML with trisomy 8. Further studies of RAD21 promoter methylation in large series of different AML genetic subgroups may contribute to the elucidation of AML pathogenesis and to the identification of new epigenetic biomarkers with diagnostic and prognostic value.&lt;/p&gt;&quot;,&quot;issue&quot;:&quot;10&quot;,&quot;volume&quot;:&quot;14&quot;,&quot;container-title-short&quot;:&quot;&quot;},&quot;isTemporary&quot;:false},{&quot;id&quot;:&quot;f3e5cb3c-58da-316a-84d4-96e0cb2597ad&quot;,&quot;itemData&quot;:{&quot;type&quot;:&quot;article-journal&quot;,&quot;id&quot;:&quot;f3e5cb3c-58da-316a-84d4-96e0cb2597ad&quot;,&quot;title&quot;:&quot;RAD21 mutations in acute myeloid leukemia&quot;,&quot;author&quot;:[{&quot;family&quot;:&quot;Laczko&quot;,&quot;given&quot;:&quot;Dorottya&quot;,&quot;parse-names&quot;:false,&quot;dropping-particle&quot;:&quot;&quot;,&quot;non-dropping-particle&quot;:&quot;&quot;},{&quot;family&quot;:&quot;Poveda-Rogers&quot;,&quot;given&quot;:&quot;Corey&quot;,&quot;parse-names&quot;:false,&quot;dropping-particle&quot;:&quot;&quot;,&quot;non-dropping-particle&quot;:&quot;&quot;},{&quot;family&quot;:&quot;Matthews&quot;,&quot;given&quot;:&quot;Andrew H.&quot;,&quot;parse-names&quot;:false,&quot;dropping-particle&quot;:&quot;&quot;,&quot;non-dropping-particle&quot;:&quot;&quot;},{&quot;family&quot;:&quot;Snaith&quot;,&quot;given&quot;:&quot;Oraine&quot;,&quot;parse-names&quot;:false,&quot;dropping-particle&quot;:&quot;&quot;,&quot;non-dropping-particle&quot;:&quot;&quot;},{&quot;family&quot;:&quot;Luger&quot;,&quot;given&quot;:&quot;Selina&quot;,&quot;parse-names&quot;:false,&quot;dropping-particle&quot;:&quot;&quot;,&quot;non-dropping-particle&quot;:&quot;&quot;},{&quot;family&quot;:&quot;Bagg&quot;,&quot;given&quot;:&quot;Adam&quot;,&quot;parse-names&quot;:false,&quot;dropping-particle&quot;:&quot;&quot;,&quot;non-dropping-particle&quot;:&quot;&quot;},{&quot;family&quot;:&quot;Caponetti&quot;,&quot;given&quot;:&quot;Gabriel C.&quot;,&quot;parse-names&quot;:false,&quot;dropping-particle&quot;:&quot;&quot;,&quot;non-dropping-particle&quot;:&quot;&quot;},{&quot;family&quot;:&quot;Morrissette&quot;,&quot;given&quot;:&quot;Jennifer J.D&quot;,&quot;parse-names&quot;:false,&quot;dropping-particle&quot;:&quot;&quot;,&quot;non-dropping-particle&quot;:&quot;&quot;},{&quot;family&quot;:&quot;Yang&quot;,&quot;given&quot;:&quot;Guang&quot;,&quot;parse-names&quot;:false,&quot;dropping-particle&quot;:&quot;&quot;,&quot;non-dropping-particle&quot;:&quot;&quot;}],&quot;container-title&quot;:&quot;Leukemia &amp; Lymphoma&quot;,&quot;container-title-short&quot;:&quot;Leuk Lymphoma&quot;,&quot;DOI&quot;:&quot;10.1080/10428194.2024.2328233&quot;,&quot;ISSN&quot;:&quot;1042-8194&quot;,&quot;issued&quot;:{&quot;date-parts&quot;:[[2024,6,6]]},&quot;page&quot;:&quot;958-964&quot;,&quot;issue&quot;:&quot;7&quot;,&quot;volume&quot;:&quot;65&quot;},&quot;isTemporary&quot;:false}]},{&quot;citationID&quot;:&quot;MENDELEY_CITATION_104f53c8-56f6-401c-ac57-0ee2863d8643&quot;,&quot;properties&quot;:{&quot;noteIndex&quot;:0},&quot;isEdited&quot;:false,&quot;manualOverride&quot;:{&quot;isManuallyOverridden&quot;:false,&quot;citeprocText&quot;:&quot;(Krug, 2010; Cessna et al., 2019; Zhao et al., 2019; Gadewal et al., 2020)&quot;,&quot;manualOverrideText&quot;:&quot;&quot;},&quot;citationTag&quot;:&quot;MENDELEY_CITATION_v3_eyJjaXRhdGlvbklEIjoiTUVOREVMRVlfQ0lUQVRJT05fMTA0ZjUzYzgtNTZmNi00MDFjLWFjNTctMGVlMjg2M2Q4NjQzIiwicHJvcGVydGllcyI6eyJub3RlSW5kZXgiOjB9LCJpc0VkaXRlZCI6ZmFsc2UsIm1hbnVhbE92ZXJyaWRlIjp7ImlzTWFudWFsbHlPdmVycmlkZGVuIjpmYWxzZSwiY2l0ZXByb2NUZXh0IjoiKEtydWcsIDIwMTA7IENlc3NuYSBldCBhbC4sIDIwMTk7IFpoYW8gZXQgYWwuLCAyMDE5OyBHYWRld2FsIGV0IGFsLiwgMjAyMCkiLCJtYW51YWxPdmVycmlkZVRleHQiOiIifSwiY2l0YXRpb25JdGVtcyI6W3siaWQiOiI2MDhiYmY2ZS0xYzU1LTNiMWUtYWYwMS0xNDg1NzM2NTVkODkiLCJpdGVtRGF0YSI6eyJ0eXBlIjoiYXJ0aWNsZS1qb3VybmFsIiwiaWQiOiI2MDhiYmY2ZS0xYzU1LTNiMWUtYWYwMS0xNDg1NzM2NTVkODkiLCJ0aXRsZSI6IkNocm9uaWMgbXllbG9tb25vY3l0aWMgbGV1a2VtaWEgd2l0aCBFVFY2LUFCTDEgcmVhcnJhbmdlbWVudCBhbmQgU01DMUEgbXV0YXRpb24iLCJhdXRob3IiOlt7ImZhbWlseSI6IkNlc3NuYSIsImdpdmVuIjoiTWVsaXNzYSBILiIsInBhcnNlLW5hbWVzIjpmYWxzZSwiZHJvcHBpbmctcGFydGljbGUiOiIiLCJub24tZHJvcHBpbmctcGFydGljbGUiOiIifSx7ImZhbWlseSI6IlBhdWxyYWoiLCJnaXZlbiI6IlByYWJha2FyYW4iLCJwYXJzZS1uYW1lcyI6ZmFsc2UsImRyb3BwaW5nLXBhcnRpY2xlIjoiIiwibm9uLWRyb3BwaW5nLXBhcnRpY2xlIjoiIn0seyJmYW1pbHkiOiJIaWx0b24iLCJnaXZlbiI6IkJlbmphbWluIiwicGFyc2UtbmFtZXMiOmZhbHNlLCJkcm9wcGluZy1wYXJ0aWNsZSI6IiIsIm5vbi1kcm9wcGluZy1wYXJ0aWNsZSI6IiJ9LHsiZmFtaWx5IjoiU2FkcmUtQmF6emF6IiwiZ2l2ZW4iOiJLaWFub3VzaCIsInBhcnNlLW5hbWVzIjpmYWxzZSwiZHJvcHBpbmctcGFydGljbGUiOiIiLCJub24tZHJvcHBpbmctcGFydGljbGUiOiIifSx7ImZhbWlseSI6IlN6YW5rYXNpIiwiZ2l2ZW4iOiJQaGlsaXBwZSIsInBhcnNlLW5hbWVzIjpmYWxzZSwiZHJvcHBpbmctcGFydGljbGUiOiIiLCJub24tZHJvcHBpbmctcGFydGljbGUiOiIifSx7ImZhbWlseSI6IkNsdWZmIiwiZ2l2ZW4iOiJBbGljZSIsInBhcnNlLW5hbWVzIjpmYWxzZSwiZHJvcHBpbmctcGFydGljbGUiOiIiLCJub24tZHJvcHBpbmctcGFydGljbGUiOiIifSx7ImZhbWlseSI6IlBhdGVsIiwiZ2l2ZW4iOiJKYXkgTC4iLCJwYXJzZS1uYW1lcyI6ZmFsc2UsImRyb3BwaW5nLXBhcnRpY2xlIjoiIiwibm9uLWRyb3BwaW5nLXBhcnRpY2xlIjoiIn0seyJmYW1pbHkiOiJIb2RhIiwiZ2l2ZW4iOiJEYWFuaXNoIiwicGFyc2UtbmFtZXMiOmZhbHNlLCJkcm9wcGluZy1wYXJ0aWNsZSI6IiIsIm5vbi1kcm9wcGluZy1wYXJ0aWNsZSI6IiJ9LHsiZmFtaWx5IjoiVG95ZGVtaXIiLCJnaXZlbiI6IlJlaGEgTS4iLCJwYXJzZS1uYW1lcyI6ZmFsc2UsImRyb3BwaW5nLXBhcnRpY2xlIjoiIiwibm9uLWRyb3BwaW5nLXBhcnRpY2xlIjoiIn1dLCJjb250YWluZXItdGl0bGUiOiJDYW5jZXIgR2VuZXRpY3MiLCJjb250YWluZXItdGl0bGUtc2hvcnQiOiJDYW5jZXIgR2VuZXQiLCJET0kiOiIxMC4xMDE2L2ouY2FuY2VyZ2VuLjIwMTkuMDcuMDA0IiwiSVNTTiI6IjIyMTA3NzYyIiwiaXNzdWVkIjp7ImRhdGUtcGFydHMiOltbMjAxOSwxMF1dfSwicGFnZSI6IjMxLTM2Iiwidm9sdW1lIjoiMjM4In0sImlzVGVtcG9yYXJ5IjpmYWxzZX0seyJpZCI6ImYxMWNlMGE3LTk5MzQtMzhmYS1iYThmLWExOTkxM2VjMzk1NyIsIml0ZW1EYXRhIjp7InR5cGUiOiJhcnRpY2xlLWpvdXJuYWwiLCJpZCI6ImYxMWNlMGE3LTk5MzQtMzhmYS1iYThmLWExOTkxM2VjMzk1NyIsInRpdGxlIjoibWlSTkHigJBtUk5BIFByb2ZpbGluZyBSZXZlYWxzIFByb2dub3N0aWMgSW1wYWN0IG9mIFNNQzFBIEV4cHJlc3Npb24gaW4gQWN1dGUgTXllbG9pZCBMZXVrZW1pYSIsImF1dGhvciI6W3siZmFtaWx5IjoiR2FkZXdhbCIsImdpdmVuIjoiTmlraGlsIiwicGFyc2UtbmFtZXMiOmZhbHNlLCJkcm9wcGluZy1wYXJ0aWNsZSI6IiIsIm5vbi1kcm9wcGluZy1wYXJ0aWNsZSI6IiJ9LHsiZmFtaWx5IjoiS3VtYXIiLCJnaXZlbiI6IlJvaGl0IiwicGFyc2UtbmFtZXMiOmZhbHNlLCJkcm9wcGluZy1wYXJ0aWNsZSI6IiIsIm5vbi1kcm9wcGluZy1wYXJ0aWNsZSI6IiJ9LHsiZmFtaWx5IjoiQWhlciIsImdpdmVuIjoiU3dhcG5pbCIsInBhcnNlLW5hbWVzIjpmYWxzZSwiZHJvcHBpbmctcGFydGljbGUiOiIiLCJub24tZHJvcHBpbmctcGFydGljbGUiOiIifSx7ImZhbWlseSI6IkdhcmRhbmUiLCJnaXZlbiI6IkFuYWdoYSIsInBhcnNlLW5hbWVzIjpmYWxzZSwiZHJvcHBpbmctcGFydGljbGUiOiIiLCJub24tZHJvcHBpbmctcGFydGljbGUiOiIifSx7ImZhbWlseSI6IkdhdXIiLCJnaXZlbiI6IlRhcmFuZyIsInBhcnNlLW5hbWVzIjpmYWxzZSwiZHJvcHBpbmctcGFydGljbGUiOiIiLCJub24tZHJvcHBpbmctcGFydGljbGUiOiIifSx7ImZhbWlseSI6IlZhcm1hIiwiZ2l2ZW4iOiJBc2hvayBLLiIsInBhcnNlLW5hbWVzIjpmYWxzZSwiZHJvcHBpbmctcGFydGljbGUiOiIiLCJub24tZHJvcHBpbmctcGFydGljbGUiOiIifSx7ImZhbWlseSI6IktoYXR0cnkiLCJnaXZlbiI6Ik5hdmluIiwicGFyc2UtbmFtZXMiOmZhbHNlLCJkcm9wcGluZy1wYXJ0aWNsZSI6IiIsIm5vbi1kcm9wcGluZy1wYXJ0aWNsZSI6IiJ9LHsiZmFtaWx5IjoiSGFzYW4iLCJnaXZlbiI6IlN5ZWQgSy4iLCJwYXJzZS1uYW1lcyI6ZmFsc2UsImRyb3BwaW5nLXBhcnRpY2xlIjoiIiwibm9uLWRyb3BwaW5nLXBhcnRpY2xlIjoiIn1dLCJjb250YWluZXItdGl0bGUiOiJPbmNvbG9neSBSZXNlYXJjaCBGZWF0dXJpbmcgUHJlY2xpbmljYWwgYW5kIENsaW5pY2FsIENhbmNlciBUaGVyYXBldXRpY3MiLCJET0kiOiIxMC4zNzI3LzA5NjUwNDAyMFgxNTgxNjc1MjQyNzMyMSIsIklTU04iOiIwOTY1LTA0MDciLCJpc3N1ZWQiOnsiZGF0ZS1wYXJ0cyI6W1syMDIwLDUsMjldXX0sInBhZ2UiOiIzMjEtMzMwIiwiYWJzdHJhY3QiOiI8cD4gQWN1dGUgbXllbG9pZCBsZXVrZW1pYSAoQU1MKSB3aXRoIDxpdGFsaWM+TlBNMTwvaXRhbGljPiBtdXRhdGlvbiBpcyBhIGRpc2Vhc2UgZHJpdmluZyBnZW5ldGljIGFsdGVyYXRpb24gd2l0aCBnb29kIHByb2dub3Npcy4gQWx0aG91Z2ggaXQgaGFzIGJlZW4gc3VnZ2VzdGVkIHRoYXQgPGl0YWxpYz5OUE0xPC9pdGFsaWM+IG11dGF0aW9uIGluZHVjZXMgY2hlbW9zZW5zaXRpdml0eSBpbiBsZXVrZW1pYyBjZWxscywgdGhlIHVuZGVybHlpbmcgY2F1c2UgZm9yIHRoZSBiZXR0ZXIgc3Vydml2YWwgb2YgPGl0YWxpYz5OUE0xPC9pdGFsaWM+IG11dGF0ZWQgcGF0aWVudHMgaXMgc3RpbGwgbm90IGNsZWFyLiBNdXRhbnQgPGl0YWxpYz5OUE0xPC9pdGFsaWM+IEFNTCBoYXMgYSB1bmlxdWUgbWljcm9STkEgYW5kIHRoZWlyIHRhcmdldCBnZW5lIChtUk5BKSBzaWduYXR1cmUgY29tcGFyZWQgdG8gd2lsZC10eXBlIDxpdGFsaWM+TlBNMTwvaXRhbGljPiAuIER5bmFtaWMgcmVndWxhdGlvbiBvZiBtaVJOQeKAkG1STkEgaGFzIGJlZW4gcmVwb3J0ZWQgdG8gaW5mbHVlbmNlIHRoZSBwcm9nbm9zdGljIG91dGNvbWUuIEluIHRoZSBwcmVzZW50IHN0dWR5LCBpbiBzaWxpY28gZXhwcmVzc2lvbiBkYXRhIG9mIG1pUk5BIGFuZCBtUk5BIGluIEFNTCBwYXRpZW50cyB3YXMgcmV0cmlldmVkIGZyb20gZ2Vub21lIGRhdGEgY29tbW9ucywgYW5kIGRpZmZlcmVudGlhbGx5IGV4cHJlc3NlZCBtaVJOQSBhbmQgbVJOQSBhbW9uZyA8aXRhbGljPk5QTTE8L2l0YWxpYz4gbXV0YXRlZCAoIDxpdGFsaWM+bjwvaXRhbGljPiDigIk94oCJMjEpIGFuZCA8aXRhbGljPk5QTTE8L2l0YWxpYz4gd2lsZC10eXBlICggPGl0YWxpYz5uPC9pdGFsaWM+IOKAiT3igIkxNjIpIGNhc2VzIHdlcmUgaWRlbnRpZmllZCB0byBlc3RhYmxpc2ggYSBkeW5hbWljIGFzc29jaWF0aW9uIGF0IHRoZSBtb2xlY3VsYXIgbGV2ZWwuIEluIHZpdHJvIGV4cGVyaW1lbnRzIHVzaW5nIGhpZ2gtdGhyb3VnaHB1dCBSTkEgc2VxdWVuY2luZyB3ZXJlIHBlcmZvcm1lZCBvbiBodW1hbiBBTUwgY2VsbHMgY2FycnlpbmcgPGl0YWxpYz5OUE0xPC9pdGFsaWM+IG11dGF0ZWQgYW5kIHdpbGQtdHlwZSBhbGxlbGUuIFRoZSBjb21wYXJpc29uIG9mIGluIHZpdHJvIHRyYW5zY3JpcHRvbWljcyBkYXRhIHdpdGggaW4gc2lsaWNvIG1pUk5B4oCQbVJOQSBleHByZXNzaW9uIG5ldHdvcmsgZGF0YSByZXZlYWxlZCBkb3ducmVndWxhdGlvbiBvZiA8aXRhbGljPlNNQzFBPC9pdGFsaWM+IC4gT24gZXN0YWJsaXNoaW5nIG1pUk5B4oCQbVJOQSBpbnRlcmFjdGl2ZSBwYWlycywgaXQgaGFzIGJlZW4gb2JzZXJ2ZWQgdGhhdCBoc2EtbWlyLTIxNS01cCAobG9nRkM6IDAuOTU3OyA8aXRhbGljPnA8L2l0YWxpYz4g4oCJPeKAiTAuMDE4OSkgaXMgaW52b2x2ZWQgaW4gdGhlIGRvd25yZWd1bGF0aW9uIG9mIDxpdGFsaWM+U01DMUE8L2l0YWxpYz4gKGxvZ0ZDOiDigJAwLjQ4MTsgPGl0YWxpYz5wPC9pdGFsaWM+IOKAiT3igIkwLjA0NjQpIGluIDxpdGFsaWM+TlBNMTwvaXRhbGljPiBtdXRhdGVkIEFNTC4gV2UgZGVtb25zdHJhdGVkIHRoYXQgdHJhbnNpZW50IGV4cHJlc3Npb24gb2YgPGl0YWxpYz5OUE0xPC9pdGFsaWM+IG11dGF0aW9uIHVwcmVndWxhdGVzIG1pUi0yMTUtNXAsIHdoaWNoIHJlc3VsdHMgaW4gZG93bnJlZ3VsYXRpb24gb2YgPGl0YWxpYz5TTUMxQTwvaXRhbGljPiAuIFdlIGhhdmUgYWxzbyBzaG93biB1c2luZyBhIHJlc2N1ZSBleHBlcmltZW50IHRoYXQgbmV1dHJhbGl6aW5nIG1pUi0yMTUtNXAgcmV2ZXJzZXMgdGhlIGVmZmVjdCBvZiA8aXRhbGljPk5QTTE8L2l0YWxpYz4gbXV0YXRpb24gb24gPGl0YWxpYz5TTUMxQTwvaXRhbGljPiAuIFVzaW5nIHRoZSBsZXVrZW1pYyBibGFzdHMgZnJvbSBBTUwgcGF0aWVudHMsIHdlIG9ic2VydmVkIGhpZ2hlciBleHByZXNzaW9uIG9mIG1pUi0yMTUtNXAgYW5kIGxvd2VyIGV4cHJlc3Npb24gb2YgPGl0YWxpYz5TTUMxQTwvaXRhbGljPiBpbiA8aXRhbGljPk5QTTE8L2l0YWxpYz4gbXV0YXRlZCBwYXRpZW50cyBjb21wYXJlZCB0byB3aWxkLXR5cGUgY2FzZXMuIFRoZSBvdmVyYWxsIHN1cnZpdmFsIG9mIEFNTCBwYXRpZW50cyB3YXMgc2lnbmlmaWNhbnRseSBpbmZlcmlvciBpbiA8aXRhbGljPlNNQzFBPC9pdGFsaWM+IGhpZ2ggZXhwcmVzc2VycyBjb21wYXJlZCB0byBsb3cgZXhwcmVzc2VycyAoMjAuMyUgdnMuIDU4LjUlLCA8aXRhbGljPnA8L2l0YWxpYz4g4oCJPeKAiTAuMDE4KS4gVGhlIGRhdGEgc3VnZ2VzdCB0aGF0IGR5bmFtaWMgbWlSLTIxNS0gPGl0YWxpYz5TTUMxQTwvaXRhbGljPiByZWd1bGF0aW9uIGlzIHBvdGVudGlhbGx5IG1vZHVsYXRlZCBieSA8aXRhbGljPk5QTTE8L2l0YWxpYz4gbXV0YXRpb24sIHdoaWNoIG1pZ2h0IHNlcnZlIGFzIGFuIGV4cGxhbmF0aW9uIGZvciB0aGUgYmV0dGVyIG91dGNvbWUgaW4gPGl0YWxpYz5OUE0xPC9pdGFsaWM+IG11dGF0ZWQgQU1MLiA8L3A+IiwiaXNzdWUiOiIzIiwidm9sdW1lIjoiMjgiLCJjb250YWluZXItdGl0bGUtc2hvcnQiOiIifSwiaXNUZW1wb3JhcnkiOmZhbHNlfSx7ImlkIjoiODMxNTY5NzktMTgwYS0zMGFmLTgyYmUtYWM5NTNkMGYxNjMzIiwiaXRlbURhdGEiOnsidHlwZSI6ImFydGljbGUtam91cm5hbCIsImlkIjoiODMxNTY5NzktMTgwYS0zMGFmLTgyYmUtYWM5NTNkMGYxNjMzIiwidGl0bGUiOiJMb25nIG5vbmNvZGluZyBSTkEgTkVBVDEgbW9kdWxhdGVzIGNlbGwgcHJvbGlmZXJhdGlvbiBhbmQgYXBvcHRvc2lzIGJ5IHJlZ3VsYXRpbmcgbWlS4oCQMjNh4oCQM3AvU01DMUEgaW4gYWN1dGUgbXllbG9pZCBsZXVrZW1pYSIsImF1dGhvciI6W3siZmFtaWx5IjoiWmhhbyIsImdpdmVuIjoiQ2hlbiIsInBhcnNlLW5hbWVzIjpmYWxzZSwiZHJvcHBpbmctcGFydGljbGUiOiIiLCJub24tZHJvcHBpbmctcGFydGljbGUiOiIifSx7ImZhbWlseSI6IldhbmciLCJnaXZlbiI6IlNoYW5zaGFuIiwicGFyc2UtbmFtZXMiOmZhbHNlLCJkcm9wcGluZy1wYXJ0aWNsZSI6IiIsIm5vbi1kcm9wcGluZy1wYXJ0aWNsZSI6IiJ9LHsiZmFtaWx5IjoiWmhhbyIsImdpdmVuIjoiWWFuZyIsInBhcnNlLW5hbWVzIjpmYWxzZSwiZHJvcHBpbmctcGFydGljbGUiOiIiLCJub24tZHJvcHBpbmctcGFydGljbGUiOiIifSx7ImZhbWlseSI6IkR1IiwiZ2l2ZW4iOiJGZW5nIiwicGFyc2UtbmFtZXMiOmZhbHNlLCJkcm9wcGluZy1wYXJ0aWNsZSI6IiIsIm5vbi1kcm9wcGluZy1wYXJ0aWNsZSI6IiJ9LHsiZmFtaWx5IjoiV2FuZyIsImdpdmVuIjoiV2VpeWFvIiwicGFyc2UtbmFtZXMiOmZhbHNlLCJkcm9wcGluZy1wYXJ0aWNsZSI6IiIsIm5vbi1kcm9wcGluZy1wYXJ0aWNsZSI6IiJ9LHsiZmFtaWx5IjoiTHYiLCJnaXZlbiI6IlBlbmciLCJwYXJzZS1uYW1lcyI6ZmFsc2UsImRyb3BwaW5nLXBhcnRpY2xlIjoiIiwibm9uLWRyb3BwaW5nLXBhcnRpY2xlIjoiIn0seyJmYW1pbHkiOiJRaSIsImdpdmVuIjoiTGluZyIsInBhcnNlLW5hbWVzIjpmYWxzZSwiZHJvcHBpbmctcGFydGljbGUiOiIiLCJub24tZHJvcHBpbmctcGFydGljbGUiOiIifV0sImNvbnRhaW5lci10aXRsZSI6IkpvdXJuYWwgb2YgQ2VsbHVsYXIgUGh5c2lvbG9neSIsImNvbnRhaW5lci10aXRsZS1zaG9ydCI6IkogQ2VsbCBQaHlzaW9sIiwiRE9JIjoiMTAuMTAwMi9qY3AuMjczOTMiLCJJU1NOIjoiMDAyMS05NTQxIiwiaXNzdWVkIjp7ImRhdGUtcGFydHMiOltbMjAxOSw1LDI0XV19LCJwYWdlIjoiNjE2MS02MTcyIiwiYWJzdHJhY3QiOiI8cD5UaGUgYWltIG9mIHRoaXMgc3R1ZHkgd2FzIHRvIGRldGVybWluZSB0aGUgZnVuY3Rpb24gb2YgdGhlIE5FQVQxL21pUuKAkDIzYeKAkDNwL1NNQzFBIGF4aXMgaW4gY2VsbCBwcm9saWZlcmF0aW9uIGFuZCBhcG9wdG9zaXMgaW4gYWN1dGUgbXllbG9pZCBsZXVrZW1pYSAoQU1MKS4gTWljcm9hcnJheSBhbmFseXNpcyB3YXMgdXNlZCB0byBzY3JlZW4gZGlmZmVyZW50aWFsbHkgZXhwcmVzc2VkIGxuY1JOQXMvbWlSTkFzL21STkFzIGluIHByaW1hcnkgQU1MIGNlbGxzLiBUaGUgZXhwcmVzc2lvbiBvZiBudWNsZWFyIHBhcmFzcGVja2xlIGFzc2VtYmx5IHRyYW5zY3JpcHQgMSAoTkVBVDEpLCBtaVLigJAyM2HigJAzcCwgYW5kIHN0cnVjdHVyYWwgbWFpbnRlbmFuY2Ugb2YgY2hyb21vc29tZSAxIGFscGhhIChTTUMxQSkgaW4gcHJpbWFyeSBBTUwgY2VsbHMgYW5kIFRIUOKAkDEgY2VsbHMgd2VyZSBtZWFzdXJlZCBieSBxdWFudGl0YXRpdmUgcmVhbOKAkHRpbWUgcG9seW1lcmFzZSBjaGFpbiByZWFjdGlvbiAocVJU4oCQUENSKS4gQSBDZWxsIENvdW50aW5nIEtpdOKAkDggKENDS+KAkDgpIGFzc2F5IHdhcyB1c2VkIHRvIGFuYWx5emUgcHJvbGlmZXJhdGlvbi4gQ2VsbCBjeWNsZSBwcm9ncmVzc2lvbiBhbmQgYXBvcHRvc2lzIHdlcmUgZXhhbWluZWQgYnkgZmxvdyBjeXRvbWV0cnkuIFJOQSBpbW11bm9wcmVjaXBpdGF0aW9uIChSSVApIGFuZCBkdWFs4oCQbHVjaWZlcmFzZSBhc3NheXMgd2VyZSBwZXJmb3JtZWQgdG8gZGV0ZXJtaW5lIHRoZSBjb3JyZWxhdGlvbiBiZXR3ZWVuIG1pUuKAkDIzYeKAkDNwIGFuZCBORUFUMSBvciBTTUMxQS4gVGhlIHFSVOKAkFBDUiBpbGx1c3RyYXRlZCB0aGF0IE5FQVQxIGFuZCBTTUMxQSBleHByZXNzaW9uIHdhcyBkZWNyZWFzZWQgYnV0IHRoYXQgbWlS4oCQMjNh4oCQM3AgZXhwcmVzc2lvbiB3YXMgaW5jcmVhc2VkIGluIHByaW1hcnkgQU1MIGNlbGxzIGFuZCBUSFDigJAxIGNlbGxzIGNvbXBhcmVkIHdpdGggdGhhdCBpbiBub3JtYWwgY2VsbHMuIFRoZSBSSVAgYXNzYXkgYW5kIGR1YWzigJBsdWNpZmVyYXNlIGFzc2F5IHJldmVhbGVkIHRoZSB0YXJnZXRpbmcgcmVsYXRpb25zaGlwIGJldHdlZW4gbWlS4oCQMjNh4oCQM3AgYW5kIE5FQVQxIG9yIFNNQzFBLiBUaGUgQ0NL4oCQOCBhc3NheSBzaG93ZWQgdGhhdCB0aGUgb3ZlcmV4cHJlc3Npb24gb2YgTkVBVDEgYW5kIFNNQzFBIG9yIHJlcHJlc3Npb24gb2YgbWlS4oCQMjNh4oCQM3AgaW5oaWJpdGVkIGNlbGwgcHJvbGlmZXJhdGlvbi4gRmxvdyBjeXRvbWV0cnkgc2hvd2VkIHRoYXQgdGhlIHVwcmVndWxhdGlvbiBvZiBORUFUMSBhbmQgU01DMUEgb3IgcmVwcmVzc2lvbiBvZiBtaVLigJAyM2HigJAzcCBwcm9tb3RlZCBhcG9wdG9zaXMgYW5kIGFmZmVjdGVkIHRoZSBjZWxsIGN5Y2xlLiBORUFUMSByZXByZXNzZWQgdGhlIGV4cHJlc3Npb24gb2YgbWlS4oCQMjNh4oCQM3AsIGFuZCB0aGVyZWZvcmUgcHJvbW90ZWQgU01DMUEsIHdoaWNoIGluIHR1cm4gc3VwcHJlc3NlZCBteWVsb2lkIGxldWtlbWlhIGNlbGwgcHJvbGlmZXJhdGlvbiBhbmQgZW5oYW5jZWQgYXBvcHRvc2lzLjwvcD4iLCJpc3N1ZSI6IjUiLCJ2b2x1bWUiOiIyMzQifSwiaXNUZW1wb3JhcnkiOmZhbHNlfSx7ImlkIjoiNDJmOTQ4OTEtMWY5MC0zZGUyLWJhOTAtMjBjYmIwMjk3MDA1IiwiaXRlbURhdGEiOnsidHlwZSI6ImFydGljbGUtam91cm5hbCIsImlkIjoiNDJmOTQ4OTEtMWY5MC0zZGUyLWJhOTAtMjBjYmIwMjk3MDA1IiwidGl0bGUiOiJMb3cgU01DMUEgcHJvdGVpbiBleHByZXNzaW9uIHByZWRpY3RzIHBvb3Igc3Vydml2YWwgaW4gYWN1dGUgbXllbG9pZCBsZXVrZW1pYSIsImF1dGhvciI6W3siZmFtaWx5IjoiS3J1ZyIsImdpdmVuIjoiIiwicGFyc2UtbmFtZXMiOmZhbHNlLCJkcm9wcGluZy1wYXJ0aWNsZSI6IiIsIm5vbi1kcm9wcGluZy1wYXJ0aWNsZSI6IiJ9XSwiY29udGFpbmVyLXRpdGxlIjoiT25jb2xvZ3kgUmVwb3J0cyIsImNvbnRhaW5lci10aXRsZS1zaG9ydCI6Ik9uY29sIFJlcCIsIkRPSSI6IjEwLjM4OTIvb3JfMDAwMDA4MjciLCJJU1NOIjoiMTAyMTMzNVgiLCJpc3N1ZWQiOnsiZGF0ZS1wYXJ0cyI6W1syMDEwLDUsMjddXX0sImlzc3VlIjoiMSIsInZvbHVtZSI6IjI0In0sImlzVGVtcG9yYXJ5IjpmYWxzZX1dfQ==&quot;,&quot;citationItems&quot;:[{&quot;id&quot;:&quot;608bbf6e-1c55-3b1e-af01-148573655d89&quot;,&quot;itemData&quot;:{&quot;type&quot;:&quot;article-journal&quot;,&quot;id&quot;:&quot;608bbf6e-1c55-3b1e-af01-148573655d89&quot;,&quot;title&quot;:&quot;Chronic myelomonocytic leukemia with ETV6-ABL1 rearrangement and SMC1A mutation&quot;,&quot;author&quot;:[{&quot;family&quot;:&quot;Cessna&quot;,&quot;given&quot;:&quot;Melissa H.&quot;,&quot;parse-names&quot;:false,&quot;dropping-particle&quot;:&quot;&quot;,&quot;non-dropping-particle&quot;:&quot;&quot;},{&quot;family&quot;:&quot;Paulraj&quot;,&quot;given&quot;:&quot;Prabakaran&quot;,&quot;parse-names&quot;:false,&quot;dropping-particle&quot;:&quot;&quot;,&quot;non-dropping-particle&quot;:&quot;&quot;},{&quot;family&quot;:&quot;Hilton&quot;,&quot;given&quot;:&quot;Benjamin&quot;,&quot;parse-names&quot;:false,&quot;dropping-particle&quot;:&quot;&quot;,&quot;non-dropping-particle&quot;:&quot;&quot;},{&quot;family&quot;:&quot;Sadre-Bazzaz&quot;,&quot;given&quot;:&quot;Kianoush&quot;,&quot;parse-names&quot;:false,&quot;dropping-particle&quot;:&quot;&quot;,&quot;non-dropping-particle&quot;:&quot;&quot;},{&quot;family&quot;:&quot;Szankasi&quot;,&quot;given&quot;:&quot;Philippe&quot;,&quot;parse-names&quot;:false,&quot;dropping-particle&quot;:&quot;&quot;,&quot;non-dropping-particle&quot;:&quot;&quot;},{&quot;family&quot;:&quot;Cluff&quot;,&quot;given&quot;:&quot;Alice&quot;,&quot;parse-names&quot;:false,&quot;dropping-particle&quot;:&quot;&quot;,&quot;non-dropping-particle&quot;:&quot;&quot;},{&quot;family&quot;:&quot;Patel&quot;,&quot;given&quot;:&quot;Jay L.&quot;,&quot;parse-names&quot;:false,&quot;dropping-particle&quot;:&quot;&quot;,&quot;non-dropping-particle&quot;:&quot;&quot;},{&quot;family&quot;:&quot;Hoda&quot;,&quot;given&quot;:&quot;Daanish&quot;,&quot;parse-names&quot;:false,&quot;dropping-particle&quot;:&quot;&quot;,&quot;non-dropping-particle&quot;:&quot;&quot;},{&quot;family&quot;:&quot;Toydemir&quot;,&quot;given&quot;:&quot;Reha M.&quot;,&quot;parse-names&quot;:false,&quot;dropping-particle&quot;:&quot;&quot;,&quot;non-dropping-particle&quot;:&quot;&quot;}],&quot;container-title&quot;:&quot;Cancer Genetics&quot;,&quot;container-title-short&quot;:&quot;Cancer Genet&quot;,&quot;DOI&quot;:&quot;10.1016/j.cancergen.2019.07.004&quot;,&quot;ISSN&quot;:&quot;22107762&quot;,&quot;issued&quot;:{&quot;date-parts&quot;:[[2019,10]]},&quot;page&quot;:&quot;31-36&quot;,&quot;volume&quot;:&quot;238&quot;},&quot;isTemporary&quot;:false},{&quot;id&quot;:&quot;f11ce0a7-9934-38fa-ba8f-a19913ec3957&quot;,&quot;itemData&quot;:{&quot;type&quot;:&quot;article-journal&quot;,&quot;id&quot;:&quot;f11ce0a7-9934-38fa-ba8f-a19913ec3957&quot;,&quot;title&quot;:&quot;miRNA‐mRNA Profiling Reveals Prognostic Impact of SMC1A Expression in Acute Myeloid Leukemia&quot;,&quot;author&quot;:[{&quot;family&quot;:&quot;Gadewal&quot;,&quot;given&quot;:&quot;Nikhil&quot;,&quot;parse-names&quot;:false,&quot;dropping-particle&quot;:&quot;&quot;,&quot;non-dropping-particle&quot;:&quot;&quot;},{&quot;family&quot;:&quot;Kumar&quot;,&quot;given&quot;:&quot;Rohit&quot;,&quot;parse-names&quot;:false,&quot;dropping-particle&quot;:&quot;&quot;,&quot;non-dropping-particle&quot;:&quot;&quot;},{&quot;family&quot;:&quot;Aher&quot;,&quot;given&quot;:&quot;Swapnil&quot;,&quot;parse-names&quot;:false,&quot;dropping-particle&quot;:&quot;&quot;,&quot;non-dropping-particle&quot;:&quot;&quot;},{&quot;family&quot;:&quot;Gardane&quot;,&quot;given&quot;:&quot;Anagha&quot;,&quot;parse-names&quot;:false,&quot;dropping-particle&quot;:&quot;&quot;,&quot;non-dropping-particle&quot;:&quot;&quot;},{&quot;family&quot;:&quot;Gaur&quot;,&quot;given&quot;:&quot;Tarang&quot;,&quot;parse-names&quot;:false,&quot;dropping-particle&quot;:&quot;&quot;,&quot;non-dropping-particle&quot;:&quot;&quot;},{&quot;family&quot;:&quot;Varma&quot;,&quot;given&quot;:&quot;Ashok K.&quot;,&quot;parse-names&quot;:false,&quot;dropping-particle&quot;:&quot;&quot;,&quot;non-dropping-particle&quot;:&quot;&quot;},{&quot;family&quot;:&quot;Khattry&quot;,&quot;given&quot;:&quot;Navin&quot;,&quot;parse-names&quot;:false,&quot;dropping-particle&quot;:&quot;&quot;,&quot;non-dropping-particle&quot;:&quot;&quot;},{&quot;family&quot;:&quot;Hasan&quot;,&quot;given&quot;:&quot;Syed K.&quot;,&quot;parse-names&quot;:false,&quot;dropping-particle&quot;:&quot;&quot;,&quot;non-dropping-particle&quot;:&quot;&quot;}],&quot;container-title&quot;:&quot;Oncology Research Featuring Preclinical and Clinical Cancer Therapeutics&quot;,&quot;DOI&quot;:&quot;10.3727/096504020X15816752427321&quot;,&quot;ISSN&quot;:&quot;0965-0407&quot;,&quot;issued&quot;:{&quot;date-parts&quot;:[[2020,5,29]]},&quot;page&quot;:&quot;321-330&quot;,&quot;abstract&quot;:&quot;&lt;p&gt; Acute myeloid leukemia (AML) with &lt;italic&gt;NPM1&lt;/italic&gt; mutation is a disease driving genetic alteration with good prognosis. Although it has been suggested that &lt;italic&gt;NPM1&lt;/italic&gt; mutation induces chemosensitivity in leukemic cells, the underlying cause for the better survival of &lt;italic&gt;NPM1&lt;/italic&gt; mutated patients is still not clear. Mutant &lt;italic&gt;NPM1&lt;/italic&gt; AML has a unique microRNA and their target gene (mRNA) signature compared to wild-type &lt;italic&gt;NPM1&lt;/italic&gt; . Dynamic regulation of miRNA‐mRNA has been reported to influence the prognostic outcome. In the present study, in silico expression data of miRNA and mRNA in AML patients was retrieved from genome data commons, and differentially expressed miRNA and mRNA among &lt;italic&gt;NPM1&lt;/italic&gt; mutated ( &lt;italic&gt;n&lt;/italic&gt;  = 21) and &lt;italic&gt;NPM1&lt;/italic&gt; wild-type ( &lt;italic&gt;n&lt;/italic&gt;  = 162) cases were identified to establish a dynamic association at the molecular level. In vitro experiments using high-throughput RNA sequencing were performed on human AML cells carrying &lt;italic&gt;NPM1&lt;/italic&gt; mutated and wild-type allele. The comparison of in vitro transcriptomics data with in silico miRNA‐mRNA expression network data revealed downregulation of &lt;italic&gt;SMC1A&lt;/italic&gt; . On establishing miRNA‐mRNA interactive pairs, it has been observed that hsa-mir-215-5p (logFC: 0.957; &lt;italic&gt;p&lt;/italic&gt;  = 0.0189) is involved in the downregulation of &lt;italic&gt;SMC1A&lt;/italic&gt; (logFC: ‐0.481; &lt;italic&gt;p&lt;/italic&gt;  = 0.0464) in &lt;italic&gt;NPM1&lt;/italic&gt; mutated AML. We demonstrated that transient expression of &lt;italic&gt;NPM1&lt;/italic&gt; mutation upregulates miR-215-5p, which results in downregulation of &lt;italic&gt;SMC1A&lt;/italic&gt; . We have also shown using a rescue experiment that neutralizing miR-215-5p reverses the effect of &lt;italic&gt;NPM1&lt;/italic&gt; mutation on &lt;italic&gt;SMC1A&lt;/italic&gt; . Using the leukemic blasts from AML patients, we observed higher expression of miR-215-5p and lower expression of &lt;italic&gt;SMC1A&lt;/italic&gt; in &lt;italic&gt;NPM1&lt;/italic&gt; mutated patients compared to wild-type cases. The overall survival of AML patients was significantly inferior in &lt;italic&gt;SMC1A&lt;/italic&gt; high expressers compared to low expressers (20.3% vs. 58.5%, &lt;italic&gt;p&lt;/italic&gt;  = 0.018). The data suggest that dynamic miR-215- &lt;italic&gt;SMC1A&lt;/italic&gt; regulation is potentially modulated by &lt;italic&gt;NPM1&lt;/italic&gt; mutation, which might serve as an explanation for the better outcome in &lt;italic&gt;NPM1&lt;/italic&gt; mutated AML. &lt;/p&gt;&quot;,&quot;issue&quot;:&quot;3&quot;,&quot;volume&quot;:&quot;28&quot;,&quot;container-title-short&quot;:&quot;&quot;},&quot;isTemporary&quot;:false},{&quot;id&quot;:&quot;83156979-180a-30af-82be-ac953d0f1633&quot;,&quot;itemData&quot;:{&quot;type&quot;:&quot;article-journal&quot;,&quot;id&quot;:&quot;83156979-180a-30af-82be-ac953d0f1633&quot;,&quot;title&quot;:&quot;Long noncoding RNA NEAT1 modulates cell proliferation and apoptosis by regulating miR‐23a‐3p/SMC1A in acute myeloid leukemia&quot;,&quot;author&quot;:[{&quot;family&quot;:&quot;Zhao&quot;,&quot;given&quot;:&quot;Chen&quot;,&quot;parse-names&quot;:false,&quot;dropping-particle&quot;:&quot;&quot;,&quot;non-dropping-particle&quot;:&quot;&quot;},{&quot;family&quot;:&quot;Wang&quot;,&quot;given&quot;:&quot;Shanshan&quot;,&quot;parse-names&quot;:false,&quot;dropping-particle&quot;:&quot;&quot;,&quot;non-dropping-particle&quot;:&quot;&quot;},{&quot;family&quot;:&quot;Zhao&quot;,&quot;given&quot;:&quot;Yang&quot;,&quot;parse-names&quot;:false,&quot;dropping-particle&quot;:&quot;&quot;,&quot;non-dropping-particle&quot;:&quot;&quot;},{&quot;family&quot;:&quot;Du&quot;,&quot;given&quot;:&quot;Feng&quot;,&quot;parse-names&quot;:false,&quot;dropping-particle&quot;:&quot;&quot;,&quot;non-dropping-particle&quot;:&quot;&quot;},{&quot;family&quot;:&quot;Wang&quot;,&quot;given&quot;:&quot;Weiyao&quot;,&quot;parse-names&quot;:false,&quot;dropping-particle&quot;:&quot;&quot;,&quot;non-dropping-particle&quot;:&quot;&quot;},{&quot;family&quot;:&quot;Lv&quot;,&quot;given&quot;:&quot;Peng&quot;,&quot;parse-names&quot;:false,&quot;dropping-particle&quot;:&quot;&quot;,&quot;non-dropping-particle&quot;:&quot;&quot;},{&quot;family&quot;:&quot;Qi&quot;,&quot;given&quot;:&quot;Ling&quot;,&quot;parse-names&quot;:false,&quot;dropping-particle&quot;:&quot;&quot;,&quot;non-dropping-particle&quot;:&quot;&quot;}],&quot;container-title&quot;:&quot;Journal of Cellular Physiology&quot;,&quot;container-title-short&quot;:&quot;J Cell Physiol&quot;,&quot;DOI&quot;:&quot;10.1002/jcp.27393&quot;,&quot;ISSN&quot;:&quot;0021-9541&quot;,&quot;issued&quot;:{&quot;date-parts&quot;:[[2019,5,24]]},&quot;page&quot;:&quot;6161-6172&quot;,&quot;abstract&quot;:&quot;&lt;p&gt;The aim of this study was to determine the function of the NEAT1/miR‐23a‐3p/SMC1A axis in cell proliferation and apoptosis in acute myeloid leukemia (AML). Microarray analysis was used to screen differentially expressed lncRNAs/miRNAs/mRNAs in primary AML cells. The expression of nuclear paraspeckle assembly transcript 1 (NEAT1), miR‐23a‐3p, and structural maintenance of chromosome 1 alpha (SMC1A) in primary AML cells and THP‐1 cells were measured by quantitative real‐time polymerase chain reaction (qRT‐PCR). A Cell Counting Kit‐8 (CCK‐8) assay was used to analyze proliferation. Cell cycle progression and apoptosis were examined by flow cytometry. RNA immunoprecipitation (RIP) and dual‐luciferase assays were performed to determine the correlation between miR‐23a‐3p and NEAT1 or SMC1A. The qRT‐PCR illustrated that NEAT1 and SMC1A expression was decreased but that miR‐23a‐3p expression was increased in primary AML cells and THP‐1 cells compared with that in normal cells. The RIP assay and dual‐luciferase assay revealed the targeting relationship between miR‐23a‐3p and NEAT1 or SMC1A. The CCK‐8 assay showed that the overexpression of NEAT1 and SMC1A or repression of miR‐23a‐3p inhibited cell proliferation. Flow cytometry showed that the upregulation of NEAT1 and SMC1A or repression of miR‐23a‐3p promoted apoptosis and affected the cell cycle. NEAT1 repressed the expression of miR‐23a‐3p, and therefore promoted SMC1A, which in turn suppressed myeloid leukemia cell proliferation and enhanced apoptosis.&lt;/p&gt;&quot;,&quot;issue&quot;:&quot;5&quot;,&quot;volume&quot;:&quot;234&quot;},&quot;isTemporary&quot;:false},{&quot;id&quot;:&quot;42f94891-1f90-3de2-ba90-20cbb0297005&quot;,&quot;itemData&quot;:{&quot;type&quot;:&quot;article-journal&quot;,&quot;id&quot;:&quot;42f94891-1f90-3de2-ba90-20cbb0297005&quot;,&quot;title&quot;:&quot;Low SMC1A protein expression predicts poor survival in acute myeloid leukemia&quot;,&quot;author&quot;:[{&quot;family&quot;:&quot;Krug&quot;,&quot;given&quot;:&quot;&quot;,&quot;parse-names&quot;:false,&quot;dropping-particle&quot;:&quot;&quot;,&quot;non-dropping-particle&quot;:&quot;&quot;}],&quot;container-title&quot;:&quot;Oncology Reports&quot;,&quot;container-title-short&quot;:&quot;Oncol Rep&quot;,&quot;DOI&quot;:&quot;10.3892/or_00000827&quot;,&quot;ISSN&quot;:&quot;1021335X&quot;,&quot;issued&quot;:{&quot;date-parts&quot;:[[2010,5,27]]},&quot;issue&quot;:&quot;1&quot;,&quot;volume&quot;:&quot;24&quot;},&quot;isTemporary&quot;:false}]},{&quot;citationID&quot;:&quot;MENDELEY_CITATION_b979fa92-3797-42fb-93ca-76ef4ffb8a35&quot;,&quot;properties&quot;:{&quot;noteIndex&quot;:0},&quot;isEdited&quot;:false,&quot;manualOverride&quot;:{&quot;isManuallyOverridden&quot;:false,&quot;citeprocText&quot;:&quot;(Kraft et al., 2019; Rivas et al., 2021; Arkoun et al., 2022; Khouri et al., 2025)&quot;,&quot;manualOverrideText&quot;:&quot;&quot;},&quot;citationTag&quot;:&quot;MENDELEY_CITATION_v3_eyJjaXRhdGlvbklEIjoiTUVOREVMRVlfQ0lUQVRJT05fYjk3OWZhOTItMzc5Ny00MmZiLTkzY2EtNzZlZjRmZmI4YTM1IiwicHJvcGVydGllcyI6eyJub3RlSW5kZXgiOjB9LCJpc0VkaXRlZCI6ZmFsc2UsIm1hbnVhbE92ZXJyaWRlIjp7ImlzTWFudWFsbHlPdmVycmlkZGVuIjpmYWxzZSwiY2l0ZXByb2NUZXh0IjoiKEtyYWZ0IGV0IGFsLiwgMjAxOTsgUml2YXMgZXQgYWwuLCAyMDIxOyBBcmtvdW4gZXQgYWwuLCAyMDIyOyBLaG91cmkgZXQgYWwuLCAyMDI1KSIsIm1hbnVhbE92ZXJyaWRlVGV4dCI6IiJ9LCJjaXRhdGlvbkl0ZW1zIjpbeyJpZCI6IjhkN2E2NzVmLTQ3NzYtMzNlZi1iOWY1LWRjMjIwNTljZjM0NCIsIml0ZW1EYXRhIjp7InR5cGUiOiJhcnRpY2xlLWpvdXJuYWwiLCJpZCI6IjhkN2E2NzVmLTQ3NzYtMzNlZi1iOWY1LWRjMjIwNTljZjM0NCIsInRpdGxlIjoiQ2hhcmFjdGVyaXN0aWNzIGFuZCBjbGluaWNhbCBvdXRjb21lcyBvZiBwYXRpZW50cyB3aXRoIG15ZWxvaWQgbWFsaWduYW5jaWVzIGFuZCBjb2hlc2luIG11dGF0aW9ucyIsImF1dGhvciI6W3siZmFtaWx5IjoiS2hvdXJpIiwiZ2l2ZW4iOiJNYXJpYSBSLiIsInBhcnNlLW5hbWVzIjpmYWxzZSwiZHJvcHBpbmctcGFydGljbGUiOiIiLCJub24tZHJvcHBpbmctcGFydGljbGUiOiIifSx7ImZhbWlseSI6IldhbmciLCJnaXZlbiI6IkJvZmVpIiwicGFyc2UtbmFtZXMiOmZhbHNlLCJkcm9wcGluZy1wYXJ0aWNsZSI6IiIsIm5vbi1kcm9wcGluZy1wYXJ0aWNsZSI6IiJ9LHsiZmFtaWx5IjoiUGVhcnNvbiIsImdpdmVuIjoiTGF1cmllIEsuIiwicGFyc2UtbmFtZXMiOmZhbHNlLCJkcm9wcGluZy1wYXJ0aWNsZSI6IiIsIm5vbi1kcm9wcGluZy1wYXJ0aWNsZSI6IiJ9LHsiZmFtaWx5IjoiR2lsbGlz4oCQU21pdGgiLCJnaXZlbiI6IkFuZHJldyBKLiIsInBhcnNlLW5hbWVzIjpmYWxzZSwiZHJvcHBpbmctcGFydGljbGUiOiIiLCJub24tZHJvcHBpbmctcGFydGljbGUiOiIifSx7ImZhbWlseSI6IlN1enVraSIsImdpdmVuIjoiU2FraWtvIiwicGFyc2UtbmFtZXMiOmZhbHNlLCJkcm9wcGluZy1wYXJ0aWNsZSI6IiIsIm5vbi1kcm9wcGluZy1wYXJ0aWNsZSI6IiJ9LHsiZmFtaWx5IjoiSHV0Y2hpbnNvbiIsImdpdmVuIjoiTGxveWQgTS4iLCJwYXJzZS1uYW1lcyI6ZmFsc2UsImRyb3BwaW5nLXBhcnRpY2xlIjoiIiwibm9uLWRyb3BwaW5nLXBhcnRpY2xlIjoiIn0seyJmYW1pbHkiOiJCaW5kYWwiLCJnaXZlbiI6IlBvb3J2YSIsInBhcnNlLW5hbWVzIjpmYWxzZSwiZHJvcHBpbmctcGFydGljbGUiOiIiLCJub24tZHJvcHBpbmctcGFydGljbGUiOiIifSx7ImZhbWlseSI6IlJhbWFuYXRoYW4iLCJnaXZlbiI6Ik11dGhhbGFndSIsInBhcnNlLW5hbWVzIjpmYWxzZSwiZHJvcHBpbmctcGFydGljbGUiOiIiLCJub24tZHJvcHBpbmctcGFydGljbGUiOiIifSx7ImZhbWlseSI6IkdlcmJlciIsImdpdmVuIjoiSm9uYXRoYW4gTS4iLCJwYXJzZS1uYW1lcyI6ZmFsc2UsImRyb3BwaW5nLXBhcnRpY2xlIjoiIiwibm9uLWRyb3BwaW5nLXBhcnRpY2xlIjoiIn0seyJmYW1pbHkiOiJDZXJueSIsImdpdmVuIjoiSmFuIiwicGFyc2UtbmFtZXMiOmZhbHNlLCJkcm9wcGluZy1wYXJ0aWNsZSI6IiIsIm5vbi1kcm9wcGluZy1wYXJ0aWNsZSI6IiJ9LHsiZmFtaWx5IjoiUGF0ZWwiLCJnaXZlbiI6IlNoeWFtIEEuIiwicGFyc2UtbmFtZXMiOmZhbHNlLCJkcm9wcGluZy1wYXJ0aWNsZSI6IiIsIm5vbi1kcm9wcGluZy1wYXJ0aWNsZSI6IiJ9XSwiY29udGFpbmVyLXRpdGxlIjoiQ2FuY2VyIiwiY29udGFpbmVyLXRpdGxlLXNob3J0IjoiQ2FuY2VyIiwiRE9JIjoiMTAuMTAwMi9jbmNyLjM1ODQ2IiwiSVNTTiI6IjAwMDgtNTQzWCIsImlzc3VlZCI6eyJkYXRlLXBhcnRzIjpbWzIwMjUsNCwxNV1dfSwiaXNzdWUiOiI4Iiwidm9sdW1lIjoiMTMxIn0sImlzVGVtcG9yYXJ5IjpmYWxzZX0seyJpZCI6IjU3N2I3YzllLWQ2YjItMzk4Ni1hMzdkLWRiOTgwOGY1ZjJiZCIsIml0ZW1EYXRhIjp7InR5cGUiOiJhcnRpY2xlLWpvdXJuYWwiLCJpZCI6IjU3N2I3YzllLWQ2YjItMzk4Ni1hMzdkLWRiOTgwOGY1ZjJiZCIsInRpdGxlIjoiU3RlcHdpc2UgR0FUQTEgYW5kIFNNQzMgbXV0YXRpb25zIGFsdGVyIG1lZ2FrYXJ5b2N5dGUgZGlmZmVyZW50aWF0aW9uIGluIGEgRG93biBzeW5kcm9tZSBsZXVrZW1pYSBtb2RlbCIsImF1dGhvciI6W3siZmFtaWx5IjoiQXJrb3VuIiwiZ2l2ZW4iOiJCcmFoaW0iLCJwYXJzZS1uYW1lcyI6ZmFsc2UsImRyb3BwaW5nLXBhcnRpY2xlIjoiIiwibm9uLWRyb3BwaW5nLXBhcnRpY2xlIjoiIn0seyJmYW1pbHkiOiJSb2JlcnQiLCJnaXZlbiI6IkVsaWUiLCJwYXJzZS1uYW1lcyI6ZmFsc2UsImRyb3BwaW5nLXBhcnRpY2xlIjoiIiwibm9uLWRyb3BwaW5nLXBhcnRpY2xlIjoiIn0seyJmYW1pbHkiOiJCb3VkaWEiLCJnaXZlbiI6IkZhYmllbiIsInBhcnNlLW5hbWVzIjpmYWxzZSwiZHJvcHBpbmctcGFydGljbGUiOiIiLCJub24tZHJvcHBpbmctcGFydGljbGUiOiIifSx7ImZhbWlseSI6Ik1henppIiwiZ2l2ZW4iOiJTdGVmYW5pYSIsInBhcnNlLW5hbWVzIjpmYWxzZSwiZHJvcHBpbmctcGFydGljbGUiOiIiLCJub24tZHJvcHBpbmctcGFydGljbGUiOiIifSx7ImZhbWlseSI6IkR1Zm91ciIsImdpdmVuIjoiVmlyZ2luaWUiLCJwYXJzZS1uYW1lcyI6ZmFsc2UsImRyb3BwaW5nLXBhcnRpY2xlIjoiIiwibm9uLWRyb3BwaW5nLXBhcnRpY2xlIjoiIn0seyJmYW1pbHkiOiJTaXJldCIsImdpdmVuIjoiQXVyw6lsaWUiLCJwYXJzZS1uYW1lcyI6ZmFsc2UsImRyb3BwaW5nLXBhcnRpY2xlIjoiIiwibm9uLWRyb3BwaW5nLXBhcnRpY2xlIjoiIn0seyJmYW1pbHkiOiJNYW1tYXNzZSIsImdpdmVuIjoiWWFzbWluZSIsInBhcnNlLW5hbWVzIjpmYWxzZSwiZHJvcHBpbmctcGFydGljbGUiOiIiLCJub24tZHJvcHBpbmctcGFydGljbGUiOiIifSx7ImZhbWlseSI6IkFpZCIsImdpdmVuIjoiWmFraWEiLCJwYXJzZS1uYW1lcyI6ZmFsc2UsImRyb3BwaW5nLXBhcnRpY2xlIjoiIiwibm9uLWRyb3BwaW5nLXBhcnRpY2xlIjoiIn0seyJmYW1pbHkiOiJWaWVpcmEiLCJnaXZlbiI6Ik1hdHRoaWV1IiwicGFyc2UtbmFtZXMiOmZhbHNlLCJkcm9wcGluZy1wYXJ0aWNsZSI6IiIsIm5vbi1kcm9wcGluZy1wYXJ0aWNsZSI6IiJ9LHsiZmFtaWx5IjoiQXlndW4iLCJnaXZlbiI6IkltYW5jaSIsInBhcnNlLW5hbWVzIjpmYWxzZSwiZHJvcHBpbmctcGFydGljbGUiOiIiLCJub24tZHJvcHBpbmctcGFydGljbGUiOiIifSx7ImZhbWlseSI6IkFnbGF2ZSIsImdpdmVuIjoiTWFyaW5lIiwicGFyc2UtbmFtZXMiOmZhbHNlLCJkcm9wcGluZy1wYXJ0aWNsZSI6IiIsIm5vbi1kcm9wcGluZy1wYXJ0aWNsZSI6IiJ9LHsiZmFtaWx5IjoiQ2FtYm90IiwiZ2l2ZW4iOiJNYXJpZSIsInBhcnNlLW5hbWVzIjpmYWxzZSwiZHJvcHBpbmctcGFydGljbGUiOiIiLCJub24tZHJvcHBpbmctcGFydGljbGUiOiIifSx7ImZhbWlseSI6IlBldGVybWFubiIsImdpdmVuIjoiUmFjaGVsIiwicGFyc2UtbmFtZXMiOmZhbHNlLCJkcm9wcGluZy1wYXJ0aWNsZSI6IiIsIm5vbi1kcm9wcGluZy1wYXJ0aWNsZSI6IiJ9LHsiZmFtaWx5IjoiU291cXVlcmUiLCJnaXZlbiI6IlN5bHZpZSIsInBhcnNlLW5hbWVzIjpmYWxzZSwiZHJvcHBpbmctcGFydGljbGUiOiIiLCJub24tZHJvcHBpbmctcGFydGljbGUiOiIifSx7ImZhbWlseSI6IlJhbWVhdSIsImdpdmVuIjoiUGhpbGlwcGUiLCJwYXJzZS1uYW1lcyI6ZmFsc2UsImRyb3BwaW5nLXBhcnRpY2xlIjoiIiwibm9uLWRyb3BwaW5nLXBhcnRpY2xlIjoiIn0seyJmYW1pbHkiOiJDYXRlbGFpbiIsImdpdmVuIjoiQ3lyaWwiLCJwYXJzZS1uYW1lcyI6ZmFsc2UsImRyb3BwaW5nLXBhcnRpY2xlIjoiIiwibm9uLWRyb3BwaW5nLXBhcnRpY2xlIjoiIn0seyJmYW1pbHkiOiJEaW90IiwiZ2l2ZW4iOiJSb21haW4iLCJwYXJzZS1uYW1lcyI6ZmFsc2UsImRyb3BwaW5nLXBhcnRpY2xlIjoiIiwibm9uLWRyb3BwaW5nLXBhcnRpY2xlIjoiIn0seyJmYW1pbHkiOiJUYWNoZGppYW4iLCJnaXZlbiI6IkfDqXJhcmQiLCJwYXJzZS1uYW1lcyI6ZmFsc2UsImRyb3BwaW5nLXBhcnRpY2xlIjoiIiwibm9uLWRyb3BwaW5nLXBhcnRpY2xlIjoiIn0seyJmYW1pbHkiOiJIZXJtaW5lIiwiZ2l2ZW4iOiJPbGl2aWVyIiwicGFyc2UtbmFtZXMiOmZhbHNlLCJkcm9wcGluZy1wYXJ0aWNsZSI6IiIsIm5vbi1kcm9wcGluZy1wYXJ0aWNsZSI6IiJ9LHsiZmFtaWx5IjoiRHJvaW4iLCJnaXZlbiI6Ik5hdGhhbGllIiwicGFyc2UtbmFtZXMiOmZhbHNlLCJkcm9wcGluZy1wYXJ0aWNsZSI6IiIsIm5vbi1kcm9wcGluZy1wYXJ0aWNsZSI6IiJ9LHsiZmFtaWx5IjoiRGViaWxpIiwiZ2l2ZW4iOiJOYWpldCIsInBhcnNlLW5hbWVzIjpmYWxzZSwiZHJvcHBpbmctcGFydGljbGUiOiIiLCJub24tZHJvcHBpbmctcGFydGljbGUiOiIifSx7ImZhbWlseSI6IlBsbyIsImdpdmVuIjoiSXNhYmVsbGUiLCJwYXJzZS1uYW1lcyI6ZmFsc2UsImRyb3BwaW5nLXBhcnRpY2xlIjoiIiwibm9uLWRyb3BwaW5nLXBhcnRpY2xlIjoiIn0seyJmYW1pbHkiOiJNYWxpbmdlIiwiZ2l2ZW4iOiJTw6liYXN0aWVuIiwicGFyc2UtbmFtZXMiOmZhbHNlLCJkcm9wcGluZy1wYXJ0aWNsZSI6IiIsIm5vbi1kcm9wcGluZy1wYXJ0aWNsZSI6IiJ9LHsiZmFtaWx5IjoiU29sZXIiLCJnaXZlbiI6IkVyaWMiLCJwYXJzZS1uYW1lcyI6ZmFsc2UsImRyb3BwaW5nLXBhcnRpY2xlIjoiIiwibm9uLWRyb3BwaW5nLXBhcnRpY2xlIjoiIn0seyJmYW1pbHkiOiJSYXNsb3ZhIiwiZ2l2ZW4iOiJIYW5hIiwicGFyc2UtbmFtZXMiOmZhbHNlLCJkcm9wcGluZy1wYXJ0aWNsZSI6IiIsIm5vbi1kcm9wcGluZy1wYXJ0aWNsZSI6IiJ9LHsiZmFtaWx5IjoiTWVyY2hlciIsImdpdmVuIjoiVGhvbWFzIiwicGFyc2UtbmFtZXMiOmZhbHNlLCJkcm9wcGluZy1wYXJ0aWNsZSI6IiIsIm5vbi1kcm9wcGluZy1wYXJ0aWNsZSI6IiJ9LHsiZmFtaWx5IjoiVmFpbmNoZW5rZXIiLCJnaXZlbiI6IldpbGxpYW0iLCJwYXJzZS1uYW1lcyI6ZmFsc2UsImRyb3BwaW5nLXBhcnRpY2xlIjoiIiwibm9uLWRyb3BwaW5nLXBhcnRpY2xlIjoiIn1dLCJjb250YWluZXItdGl0bGUiOiJKb3VybmFsIG9mIENsaW5pY2FsIEludmVzdGlnYXRpb24iLCJET0kiOiIxMC4xMTcyL0pDSTE1NjI5MCIsIklTU04iOiIxNTU4LTgyMzgiLCJpc3N1ZWQiOnsiZGF0ZS1wYXJ0cyI6W1syMDIyLDcsMTVdXX0sImlzc3VlIjoiMTQiLCJ2b2x1bWUiOiIxMzIiLCJjb250YWluZXItdGl0bGUtc2hvcnQiOiIifSwiaXNUZW1wb3JhcnkiOmZhbHNlfSx7ImlkIjoiZjE5NjUwYmItZWZkNS0zMTYxLTg1OTItYmZlMzUyMTE0ZDJkIiwiaXRlbURhdGEiOnsidHlwZSI6ImFydGljbGUtam91cm5hbCIsImlkIjoiZjE5NjUwYmItZWZkNS0zMTYxLTg1OTItYmZlMzUyMTE0ZDJkIiwidGl0bGUiOiJTTUMzIHByb3RlaW4gbGV2ZWxzIGltcGFjdCBvbiBrYXJ5b3R5cGUgYW5kIG91dGNvbWUgaW4gYWN1dGUgbXllbG9pZCBsZXVrZW1pYSIsImF1dGhvciI6W3siZmFtaWx5IjoiS3JhZnQiLCJnaXZlbiI6IkJpYW5jYSIsInBhcnNlLW5hbWVzIjpmYWxzZSwiZHJvcHBpbmctcGFydGljbGUiOiIiLCJub24tZHJvcHBpbmctcGFydGljbGUiOiIifSx7ImZhbWlseSI6IkxvbWJhcmQiLCJnaXZlbiI6IkphbiIsInBhcnNlLW5hbWVzIjpmYWxzZSwiZHJvcHBpbmctcGFydGljbGUiOiIiLCJub24tZHJvcHBpbmctcGFydGljbGUiOiIifSx7ImZhbWlseSI6IktpcnNjaCIsImdpdmVuIjoiTWljaGFlbCIsInBhcnNlLW5hbWVzIjpmYWxzZSwiZHJvcHBpbmctcGFydGljbGUiOiIiLCJub24tZHJvcHBpbmctcGFydGljbGUiOiIifSx7ImZhbWlseSI6Ild1Y2h0ZXIiLCJnaXZlbiI6IlBhdHJpY2siLCJwYXJzZS1uYW1lcyI6ZmFsc2UsImRyb3BwaW5nLXBhcnRpY2xlIjoiIiwibm9uLWRyb3BwaW5nLXBhcnRpY2xlIjoiIn0seyJmYW1pbHkiOiJCdWdlcnQiLCJnaXZlbiI6IlBldGVyIiwicGFyc2UtbmFtZXMiOmZhbHNlLCJkcm9wcGluZy1wYXJ0aWNsZSI6IiIsIm5vbi1kcm9wcGluZy1wYXJ0aWNsZSI6IiJ9LHsiZmFtaWx5IjoiSGllbHNjaGVyIiwiZ2l2ZW4iOiJUaG9tYXMiLCJwYXJzZS1uYW1lcyI6ZmFsc2UsImRyb3BwaW5nLXBhcnRpY2xlIjoiIiwibm9uLWRyb3BwaW5nLXBhcnRpY2xlIjoiIn0seyJmYW1pbHkiOiJCbGFuayIsImdpdmVuIjoiTm9yYmVydCIsInBhcnNlLW5hbWVzIjpmYWxzZSwiZHJvcHBpbmctcGFydGljbGUiOiIiLCJub24tZHJvcHBpbmctcGFydGljbGUiOiIifSx7ImZhbWlseSI6Iktyw6RtZXIiLCJnaXZlbiI6IkFsd2luIiwicGFyc2UtbmFtZXMiOmZhbHNlLCJkcm9wcGluZy1wYXJ0aWNsZSI6IiIsIm5vbi1kcm9wcGluZy1wYXJ0aWNsZSI6IiJ9XSwiY29udGFpbmVyLXRpdGxlIjoiTGV1a2VtaWEiLCJjb250YWluZXItdGl0bGUtc2hvcnQiOiJMZXVrZW1pYSIsIkRPSSI6IjEwLjEwMzgvczQxMzc1LTAxOC0wMjg3LTYiLCJJU1NOIjoiMDg4Ny02OTI0IiwiaXNzdWVkIjp7ImRhdGUtcGFydHMiOltbMjAxOSwzLDE1XV19LCJwYWdlIjoiNzk1LTc5OSIsImlzc3VlIjoiMyIsInZvbHVtZSI6IjMzIn0sImlzVGVtcG9yYXJ5IjpmYWxzZX0seyJpZCI6ImVhNWVhZGU5LWI4YjgtM2VjOC1iMTgzLWI4ZGYzZmU2MjQ0NCIsIml0ZW1EYXRhIjp7InR5cGUiOiJhcnRpY2xlLWpvdXJuYWwiLCJpZCI6ImVhNWVhZGU5LWI4YjgtM2VjOC1iMTgzLWI4ZGYzZmU2MjQ0NCIsInRpdGxlIjoiU21jMyBkb3NhZ2UgcmVndWxhdGVzIEIgY2VsbCB0cmFuc2l0IHRocm91Z2ggZ2VybWluYWwgY2VudGVycyBhbmQgcmVzdHJpY3RzIHRoZWlyIG1hbGlnbmFudCB0cmFuc2Zvcm1hdGlvbiIsImF1dGhvciI6W3siZmFtaWx5IjoiUml2YXMiLCJnaXZlbiI6Ik1hcnTDrW4gQS4iLCJwYXJzZS1uYW1lcyI6ZmFsc2UsImRyb3BwaW5nLXBhcnRpY2xlIjoiIiwibm9uLWRyb3BwaW5nLXBhcnRpY2xlIjoiIn0seyJmYW1pbHkiOiJNZXlkYW4iLCJnaXZlbiI6IkNlbSIsInBhcnNlLW5hbWVzIjpmYWxzZSwiZHJvcHBpbmctcGFydGljbGUiOiIiLCJub24tZHJvcHBpbmctcGFydGljbGUiOiIifSx7ImZhbWlseSI6IkNoaW4iLCJnaXZlbiI6IkNocmlzdG9waGVyIFIuIiwicGFyc2UtbmFtZXMiOmZhbHNlLCJkcm9wcGluZy1wYXJ0aWNsZSI6IiIsIm5vbi1kcm9wcGluZy1wYXJ0aWNsZSI6IiJ9LHsiZmFtaWx5IjoiQ2hhbGxtYW4iLCJnaXZlbiI6Ik1hdHQgRi4iLCJwYXJzZS1uYW1lcyI6ZmFsc2UsImRyb3BwaW5nLXBhcnRpY2xlIjoiIiwibm9uLWRyb3BwaW5nLXBhcnRpY2xlIjoiIn0seyJmYW1pbHkiOiJLaW0iLCJnaXZlbiI6IkRhbGV1bSIsInBhcnNlLW5hbWVzIjpmYWxzZSwiZHJvcHBpbmctcGFydGljbGUiOiIiLCJub24tZHJvcHBpbmctcGFydGljbGUiOiIifSx7ImZhbWlseSI6IkJoaW5kZXIiLCJnaXZlbiI6IkJoYXZuZWV0IiwicGFyc2UtbmFtZXMiOmZhbHNlLCJkcm9wcGluZy1wYXJ0aWNsZSI6IiIsIm5vbi1kcm9wcGluZy1wYXJ0aWNsZSI6IiJ9LHsiZmFtaWx5IjoiS2xvZXRnZW4iLCJnaXZlbiI6IkFuZHJlYXMiLCJwYXJzZS1uYW1lcyI6ZmFsc2UsImRyb3BwaW5nLXBhcnRpY2xlIjoiIiwibm9uLWRyb3BwaW5nLXBhcnRpY2xlIjoiIn0seyJmYW1pbHkiOiJWaW55IiwiZ2l2ZW4iOiJBYXJvbiBELiIsInBhcnNlLW5hbWVzIjpmYWxzZSwiZHJvcHBpbmctcGFydGljbGUiOiIiLCJub24tZHJvcHBpbmctcGFydGljbGUiOiIifSx7ImZhbWlseSI6IlRlYXRlciIsImdpdmVuIjoiTWF0dCBSLiIsInBhcnNlLW5hbWVzIjpmYWxzZSwiZHJvcHBpbmctcGFydGljbGUiOiIiLCJub24tZHJvcHBpbmctcGFydGljbGUiOiIifSx7ImZhbWlseSI6Ik1jTmFsbHkiLCJnaXZlbiI6IkR5bGFuIFIuIiwicGFyc2UtbmFtZXMiOmZhbHNlLCJkcm9wcGluZy1wYXJ0aWNsZSI6IiIsIm5vbi1kcm9wcGluZy1wYXJ0aWNsZSI6IiJ9LHsiZmFtaWx5IjoiRG9hbmUiLCJnaXZlbiI6IkFzaGxleSBTLiIsInBhcnNlLW5hbWVzIjpmYWxzZSwiZHJvcHBpbmctcGFydGljbGUiOiIiLCJub24tZHJvcHBpbmctcGFydGljbGUiOiIifSx7ImZhbWlseSI6IkLDqWd1ZWxpbiIsImdpdmVuIjoiV2VuZHkiLCJwYXJzZS1uYW1lcyI6ZmFsc2UsImRyb3BwaW5nLXBhcnRpY2xlIjoiIiwibm9uLWRyb3BwaW5nLXBhcnRpY2xlIjoiIn0seyJmYW1pbHkiOiJGZXJuw6FuZGV6IiwiZ2l2ZW4iOiJNYXLDrWEgVGVyZXNhIENhbHZvIiwicGFyc2UtbmFtZXMiOmZhbHNlLCJkcm9wcGluZy1wYXJ0aWNsZSI6IiIsIm5vbi1kcm9wcGluZy1wYXJ0aWNsZSI6IiJ9LHsiZmFtaWx5IjoiU2hlbiIsImdpdmVuIjoiSGFvIiwicGFyc2UtbmFtZXMiOmZhbHNlLCJkcm9wcGluZy1wYXJ0aWNsZSI6IiIsIm5vbi1kcm9wcGluZy1wYXJ0aWNsZSI6IiJ9LHsiZmFtaWx5IjoiV2FuZyIsImdpdmVuIjoiWGlhbmciLCJwYXJzZS1uYW1lcyI6ZmFsc2UsImRyb3BwaW5nLXBhcnRpY2xlIjoiIiwibm9uLWRyb3BwaW5nLXBhcnRpY2xlIjoiIn0seyJmYW1pbHkiOiJMZXZpbmUiLCJnaXZlbiI6IlJvc3MgTC4iLCJwYXJzZS1uYW1lcyI6ZmFsc2UsImRyb3BwaW5nLXBhcnRpY2xlIjoiIiwibm9uLWRyb3BwaW5nLXBhcnRpY2xlIjoiIn0seyJmYW1pbHkiOiJDaGVuIiwiZ2l2ZW4iOiJaaGVuZ21pbmciLCJwYXJzZS1uYW1lcyI6ZmFsc2UsImRyb3BwaW5nLXBhcnRpY2xlIjoiIiwibm9uLWRyb3BwaW5nLXBhcnRpY2xlIjoiIn0seyJmYW1pbHkiOiJUc2lyaWdvcyIsImdpdmVuIjoiQXJpc3RvdGVsaXMiLCJwYXJzZS1uYW1lcyI6ZmFsc2UsImRyb3BwaW5nLXBhcnRpY2xlIjoiIiwibm9uLWRyb3BwaW5nLXBhcnRpY2xlIjoiIn0seyJmYW1pbHkiOiJFbGVtZW50byIsImdpdmVuIjoiT2xpdmllciIsInBhcnNlLW5hbWVzIjpmYWxzZSwiZHJvcHBpbmctcGFydGljbGUiOiIiLCJub24tZHJvcHBpbmctcGFydGljbGUiOiIifSx7ImZhbWlseSI6Ik1hc29uIiwiZ2l2ZW4iOiJDaHJpc3RvcGhlciBFLiIsInBhcnNlLW5hbWVzIjpmYWxzZSwiZHJvcHBpbmctcGFydGljbGUiOiIiLCJub24tZHJvcHBpbmctcGFydGljbGUiOiIifSx7ImZhbWlseSI6Ik1lbG5pY2siLCJnaXZlbiI6IkFyaSBNLiIsInBhcnNlLW5hbWVzIjpmYWxzZSwiZHJvcHBpbmctcGFydGljbGUiOiIiLCJub24tZHJvcHBpbmctcGFydGljbGUiOiIifV0sImNvbnRhaW5lci10aXRsZSI6Ik5hdHVyZSBJbW11bm9sb2d5IiwiY29udGFpbmVyLXRpdGxlLXNob3J0IjoiTmF0IEltbXVub2wiLCJET0kiOiIxMC4xMDM4L3M0MTU5MC0wMjAtMDA4MjctOCIsIklTU04iOiIxNTI5LTI5MDgiLCJpc3N1ZWQiOnsiZGF0ZS1wYXJ0cyI6W1syMDIxLDIsMTFdXX0sInBhZ2UiOiIyNDAtMjUzIiwiaXNzdWUiOiIyIiwidm9sdW1lIjoiMjIifSwiaXNUZW1wb3JhcnkiOmZhbHNlfV19&quot;,&quot;citationItems&quot;:[{&quot;id&quot;:&quot;8d7a675f-4776-33ef-b9f5-dc22059cf344&quot;,&quot;itemData&quot;:{&quot;type&quot;:&quot;article-journal&quot;,&quot;id&quot;:&quot;8d7a675f-4776-33ef-b9f5-dc22059cf344&quot;,&quot;title&quot;:&quot;Characteristics and clinical outcomes of patients with myeloid malignancies and cohesin mutations&quot;,&quot;author&quot;:[{&quot;family&quot;:&quot;Khouri&quot;,&quot;given&quot;:&quot;Maria R.&quot;,&quot;parse-names&quot;:false,&quot;dropping-particle&quot;:&quot;&quot;,&quot;non-dropping-particle&quot;:&quot;&quot;},{&quot;family&quot;:&quot;Wang&quot;,&quot;given&quot;:&quot;Bofei&quot;,&quot;parse-names&quot;:false,&quot;dropping-particle&quot;:&quot;&quot;,&quot;non-dropping-particle&quot;:&quot;&quot;},{&quot;family&quot;:&quot;Pearson&quot;,&quot;given&quot;:&quot;Laurie K.&quot;,&quot;parse-names&quot;:false,&quot;dropping-particle&quot;:&quot;&quot;,&quot;non-dropping-particle&quot;:&quot;&quot;},{&quot;family&quot;:&quot;Gillis‐Smith&quot;,&quot;given&quot;:&quot;Andrew J.&quot;,&quot;parse-names&quot;:false,&quot;dropping-particle&quot;:&quot;&quot;,&quot;non-dropping-particle&quot;:&quot;&quot;},{&quot;family&quot;:&quot;Suzuki&quot;,&quot;given&quot;:&quot;Sakiko&quot;,&quot;parse-names&quot;:false,&quot;dropping-particle&quot;:&quot;&quot;,&quot;non-dropping-particle&quot;:&quot;&quot;},{&quot;family&quot;:&quot;Hutchinson&quot;,&quot;given&quot;:&quot;Lloyd M.&quot;,&quot;parse-names&quot;:false,&quot;dropping-particle&quot;:&quot;&quot;,&quot;non-dropping-particle&quot;:&quot;&quot;},{&quot;family&quot;:&quot;Bindal&quot;,&quot;given&quot;:&quot;Poorva&quot;,&quot;parse-names&quot;:false,&quot;dropping-particle&quot;:&quot;&quot;,&quot;non-dropping-particle&quot;:&quot;&quot;},{&quot;family&quot;:&quot;Ramanathan&quot;,&quot;given&quot;:&quot;Muthalagu&quot;,&quot;parse-names&quot;:false,&quot;dropping-particle&quot;:&quot;&quot;,&quot;non-dropping-particle&quot;:&quot;&quot;},{&quot;family&quot;:&quot;Gerber&quot;,&quot;given&quot;:&quot;Jonathan M.&quot;,&quot;parse-names&quot;:false,&quot;dropping-particle&quot;:&quot;&quot;,&quot;non-dropping-particle&quot;:&quot;&quot;},{&quot;family&quot;:&quot;Cerny&quot;,&quot;given&quot;:&quot;Jan&quot;,&quot;parse-names&quot;:false,&quot;dropping-particle&quot;:&quot;&quot;,&quot;non-dropping-particle&quot;:&quot;&quot;},{&quot;family&quot;:&quot;Patel&quot;,&quot;given&quot;:&quot;Shyam A.&quot;,&quot;parse-names&quot;:false,&quot;dropping-particle&quot;:&quot;&quot;,&quot;non-dropping-particle&quot;:&quot;&quot;}],&quot;container-title&quot;:&quot;Cancer&quot;,&quot;container-title-short&quot;:&quot;Cancer&quot;,&quot;DOI&quot;:&quot;10.1002/cncr.35846&quot;,&quot;ISSN&quot;:&quot;0008-543X&quot;,&quot;issued&quot;:{&quot;date-parts&quot;:[[2025,4,15]]},&quot;issue&quot;:&quot;8&quot;,&quot;volume&quot;:&quot;131&quot;},&quot;isTemporary&quot;:false},{&quot;id&quot;:&quot;577b7c9e-d6b2-3986-a37d-db9808f5f2bd&quot;,&quot;itemData&quot;:{&quot;type&quot;:&quot;article-journal&quot;,&quot;id&quot;:&quot;577b7c9e-d6b2-3986-a37d-db9808f5f2bd&quot;,&quot;title&quot;:&quot;Stepwise GATA1 and SMC3 mutations alter megakaryocyte differentiation in a Down syndrome leukemia model&quot;,&quot;author&quot;:[{&quot;family&quot;:&quot;Arkoun&quot;,&quot;given&quot;:&quot;Brahim&quot;,&quot;parse-names&quot;:false,&quot;dropping-particle&quot;:&quot;&quot;,&quot;non-dropping-particle&quot;:&quot;&quot;},{&quot;family&quot;:&quot;Robert&quot;,&quot;given&quot;:&quot;Elie&quot;,&quot;parse-names&quot;:false,&quot;dropping-particle&quot;:&quot;&quot;,&quot;non-dropping-particle&quot;:&quot;&quot;},{&quot;family&quot;:&quot;Boudia&quot;,&quot;given&quot;:&quot;Fabien&quot;,&quot;parse-names&quot;:false,&quot;dropping-particle&quot;:&quot;&quot;,&quot;non-dropping-particle&quot;:&quot;&quot;},{&quot;family&quot;:&quot;Mazzi&quot;,&quot;given&quot;:&quot;Stefania&quot;,&quot;parse-names&quot;:false,&quot;dropping-particle&quot;:&quot;&quot;,&quot;non-dropping-particle&quot;:&quot;&quot;},{&quot;family&quot;:&quot;Dufour&quot;,&quot;given&quot;:&quot;Virginie&quot;,&quot;parse-names&quot;:false,&quot;dropping-particle&quot;:&quot;&quot;,&quot;non-dropping-particle&quot;:&quot;&quot;},{&quot;family&quot;:&quot;Siret&quot;,&quot;given&quot;:&quot;Aurélie&quot;,&quot;parse-names&quot;:false,&quot;dropping-particle&quot;:&quot;&quot;,&quot;non-dropping-particle&quot;:&quot;&quot;},{&quot;family&quot;:&quot;Mammasse&quot;,&quot;given&quot;:&quot;Yasmine&quot;,&quot;parse-names&quot;:false,&quot;dropping-particle&quot;:&quot;&quot;,&quot;non-dropping-particle&quot;:&quot;&quot;},{&quot;family&quot;:&quot;Aid&quot;,&quot;given&quot;:&quot;Zakia&quot;,&quot;parse-names&quot;:false,&quot;dropping-particle&quot;:&quot;&quot;,&quot;non-dropping-particle&quot;:&quot;&quot;},{&quot;family&quot;:&quot;Vieira&quot;,&quot;given&quot;:&quot;Matthieu&quot;,&quot;parse-names&quot;:false,&quot;dropping-particle&quot;:&quot;&quot;,&quot;non-dropping-particle&quot;:&quot;&quot;},{&quot;family&quot;:&quot;Aygun&quot;,&quot;given&quot;:&quot;Imanci&quot;,&quot;parse-names&quot;:false,&quot;dropping-particle&quot;:&quot;&quot;,&quot;non-dropping-particle&quot;:&quot;&quot;},{&quot;family&quot;:&quot;Aglave&quot;,&quot;given&quot;:&quot;Marine&quot;,&quot;parse-names&quot;:false,&quot;dropping-particle&quot;:&quot;&quot;,&quot;non-dropping-particle&quot;:&quot;&quot;},{&quot;family&quot;:&quot;Cambot&quot;,&quot;given&quot;:&quot;Marie&quot;,&quot;parse-names&quot;:false,&quot;dropping-particle&quot;:&quot;&quot;,&quot;non-dropping-particle&quot;:&quot;&quot;},{&quot;family&quot;:&quot;Petermann&quot;,&quot;given&quot;:&quot;Rachel&quot;,&quot;parse-names&quot;:false,&quot;dropping-particle&quot;:&quot;&quot;,&quot;non-dropping-particle&quot;:&quot;&quot;},{&quot;family&quot;:&quot;Souquere&quot;,&quot;given&quot;:&quot;Sylvie&quot;,&quot;parse-names&quot;:false,&quot;dropping-particle&quot;:&quot;&quot;,&quot;non-dropping-particle&quot;:&quot;&quot;},{&quot;family&quot;:&quot;Rameau&quot;,&quot;given&quot;:&quot;Philippe&quot;,&quot;parse-names&quot;:false,&quot;dropping-particle&quot;:&quot;&quot;,&quot;non-dropping-particle&quot;:&quot;&quot;},{&quot;family&quot;:&quot;Catelain&quot;,&quot;given&quot;:&quot;Cyril&quot;,&quot;parse-names&quot;:false,&quot;dropping-particle&quot;:&quot;&quot;,&quot;non-dropping-particle&quot;:&quot;&quot;},{&quot;family&quot;:&quot;Diot&quot;,&quot;given&quot;:&quot;Romain&quot;,&quot;parse-names&quot;:false,&quot;dropping-particle&quot;:&quot;&quot;,&quot;non-dropping-particle&quot;:&quot;&quot;},{&quot;family&quot;:&quot;Tachdjian&quot;,&quot;given&quot;:&quot;Gérard&quot;,&quot;parse-names&quot;:false,&quot;dropping-particle&quot;:&quot;&quot;,&quot;non-dropping-particle&quot;:&quot;&quot;},{&quot;family&quot;:&quot;Hermine&quot;,&quot;given&quot;:&quot;Olivier&quot;,&quot;parse-names&quot;:false,&quot;dropping-particle&quot;:&quot;&quot;,&quot;non-dropping-particle&quot;:&quot;&quot;},{&quot;family&quot;:&quot;Droin&quot;,&quot;given&quot;:&quot;Nathalie&quot;,&quot;parse-names&quot;:false,&quot;dropping-particle&quot;:&quot;&quot;,&quot;non-dropping-particle&quot;:&quot;&quot;},{&quot;family&quot;:&quot;Debili&quot;,&quot;given&quot;:&quot;Najet&quot;,&quot;parse-names&quot;:false,&quot;dropping-particle&quot;:&quot;&quot;,&quot;non-dropping-particle&quot;:&quot;&quot;},{&quot;family&quot;:&quot;Plo&quot;,&quot;given&quot;:&quot;Isabelle&quot;,&quot;parse-names&quot;:false,&quot;dropping-particle&quot;:&quot;&quot;,&quot;non-dropping-particle&quot;:&quot;&quot;},{&quot;family&quot;:&quot;Malinge&quot;,&quot;given&quot;:&quot;Sébastien&quot;,&quot;parse-names&quot;:false,&quot;dropping-particle&quot;:&quot;&quot;,&quot;non-dropping-particle&quot;:&quot;&quot;},{&quot;family&quot;:&quot;Soler&quot;,&quot;given&quot;:&quot;Eric&quot;,&quot;parse-names&quot;:false,&quot;dropping-particle&quot;:&quot;&quot;,&quot;non-dropping-particle&quot;:&quot;&quot;},{&quot;family&quot;:&quot;Raslova&quot;,&quot;given&quot;:&quot;Hana&quot;,&quot;parse-names&quot;:false,&quot;dropping-particle&quot;:&quot;&quot;,&quot;non-dropping-particle&quot;:&quot;&quot;},{&quot;family&quot;:&quot;Mercher&quot;,&quot;given&quot;:&quot;Thomas&quot;,&quot;parse-names&quot;:false,&quot;dropping-particle&quot;:&quot;&quot;,&quot;non-dropping-particle&quot;:&quot;&quot;},{&quot;family&quot;:&quot;Vainchenker&quot;,&quot;given&quot;:&quot;William&quot;,&quot;parse-names&quot;:false,&quot;dropping-particle&quot;:&quot;&quot;,&quot;non-dropping-particle&quot;:&quot;&quot;}],&quot;container-title&quot;:&quot;Journal of Clinical Investigation&quot;,&quot;DOI&quot;:&quot;10.1172/JCI156290&quot;,&quot;ISSN&quot;:&quot;1558-8238&quot;,&quot;issued&quot;:{&quot;date-parts&quot;:[[2022,7,15]]},&quot;issue&quot;:&quot;14&quot;,&quot;volume&quot;:&quot;132&quot;,&quot;container-title-short&quot;:&quot;&quot;},&quot;isTemporary&quot;:false},{&quot;id&quot;:&quot;f19650bb-efd5-3161-8592-bfe352114d2d&quot;,&quot;itemData&quot;:{&quot;type&quot;:&quot;article-journal&quot;,&quot;id&quot;:&quot;f19650bb-efd5-3161-8592-bfe352114d2d&quot;,&quot;title&quot;:&quot;SMC3 protein levels impact on karyotype and outcome in acute myeloid leukemia&quot;,&quot;author&quot;:[{&quot;family&quot;:&quot;Kraft&quot;,&quot;given&quot;:&quot;Bianca&quot;,&quot;parse-names&quot;:false,&quot;dropping-particle&quot;:&quot;&quot;,&quot;non-dropping-particle&quot;:&quot;&quot;},{&quot;family&quot;:&quot;Lombard&quot;,&quot;given&quot;:&quot;Jan&quot;,&quot;parse-names&quot;:false,&quot;dropping-particle&quot;:&quot;&quot;,&quot;non-dropping-particle&quot;:&quot;&quot;},{&quot;family&quot;:&quot;Kirsch&quot;,&quot;given&quot;:&quot;Michael&quot;,&quot;parse-names&quot;:false,&quot;dropping-particle&quot;:&quot;&quot;,&quot;non-dropping-particle&quot;:&quot;&quot;},{&quot;family&quot;:&quot;Wuchter&quot;,&quot;given&quot;:&quot;Patrick&quot;,&quot;parse-names&quot;:false,&quot;dropping-particle&quot;:&quot;&quot;,&quot;non-dropping-particle&quot;:&quot;&quot;},{&quot;family&quot;:&quot;Bugert&quot;,&quot;given&quot;:&quot;Peter&quot;,&quot;parse-names&quot;:false,&quot;dropping-particle&quot;:&quot;&quot;,&quot;non-dropping-particle&quot;:&quot;&quot;},{&quot;family&quot;:&quot;Hielscher&quot;,&quot;given&quot;:&quot;Thomas&quot;,&quot;parse-names&quot;:false,&quot;dropping-particle&quot;:&quot;&quot;,&quot;non-dropping-particle&quot;:&quot;&quot;},{&quot;family&quot;:&quot;Blank&quot;,&quot;given&quot;:&quot;Norbert&quot;,&quot;parse-names&quot;:false,&quot;dropping-particle&quot;:&quot;&quot;,&quot;non-dropping-particle&quot;:&quot;&quot;},{&quot;family&quot;:&quot;Krämer&quot;,&quot;given&quot;:&quot;Alwin&quot;,&quot;parse-names&quot;:false,&quot;dropping-particle&quot;:&quot;&quot;,&quot;non-dropping-particle&quot;:&quot;&quot;}],&quot;container-title&quot;:&quot;Leukemia&quot;,&quot;container-title-short&quot;:&quot;Leukemia&quot;,&quot;DOI&quot;:&quot;10.1038/s41375-018-0287-6&quot;,&quot;ISSN&quot;:&quot;0887-6924&quot;,&quot;issued&quot;:{&quot;date-parts&quot;:[[2019,3,15]]},&quot;page&quot;:&quot;795-799&quot;,&quot;issue&quot;:&quot;3&quot;,&quot;volume&quot;:&quot;33&quot;},&quot;isTemporary&quot;:false},{&quot;id&quot;:&quot;ea5eade9-b8b8-3ec8-b183-b8df3fe62444&quot;,&quot;itemData&quot;:{&quot;type&quot;:&quot;article-journal&quot;,&quot;id&quot;:&quot;ea5eade9-b8b8-3ec8-b183-b8df3fe62444&quot;,&quot;title&quot;:&quot;Smc3 dosage regulates B cell transit through germinal centers and restricts their malignant transformation&quot;,&quot;author&quot;:[{&quot;family&quot;:&quot;Rivas&quot;,&quot;given&quot;:&quot;Martín A.&quot;,&quot;parse-names&quot;:false,&quot;dropping-particle&quot;:&quot;&quot;,&quot;non-dropping-particle&quot;:&quot;&quot;},{&quot;family&quot;:&quot;Meydan&quot;,&quot;given&quot;:&quot;Cem&quot;,&quot;parse-names&quot;:false,&quot;dropping-particle&quot;:&quot;&quot;,&quot;non-dropping-particle&quot;:&quot;&quot;},{&quot;family&quot;:&quot;Chin&quot;,&quot;given&quot;:&quot;Christopher R.&quot;,&quot;parse-names&quot;:false,&quot;dropping-particle&quot;:&quot;&quot;,&quot;non-dropping-particle&quot;:&quot;&quot;},{&quot;family&quot;:&quot;Challman&quot;,&quot;given&quot;:&quot;Matt F.&quot;,&quot;parse-names&quot;:false,&quot;dropping-particle&quot;:&quot;&quot;,&quot;non-dropping-particle&quot;:&quot;&quot;},{&quot;family&quot;:&quot;Kim&quot;,&quot;given&quot;:&quot;Daleum&quot;,&quot;parse-names&quot;:false,&quot;dropping-particle&quot;:&quot;&quot;,&quot;non-dropping-particle&quot;:&quot;&quot;},{&quot;family&quot;:&quot;Bhinder&quot;,&quot;given&quot;:&quot;Bhavneet&quot;,&quot;parse-names&quot;:false,&quot;dropping-particle&quot;:&quot;&quot;,&quot;non-dropping-particle&quot;:&quot;&quot;},{&quot;family&quot;:&quot;Kloetgen&quot;,&quot;given&quot;:&quot;Andreas&quot;,&quot;parse-names&quot;:false,&quot;dropping-particle&quot;:&quot;&quot;,&quot;non-dropping-particle&quot;:&quot;&quot;},{&quot;family&quot;:&quot;Viny&quot;,&quot;given&quot;:&quot;Aaron D.&quot;,&quot;parse-names&quot;:false,&quot;dropping-particle&quot;:&quot;&quot;,&quot;non-dropping-particle&quot;:&quot;&quot;},{&quot;family&quot;:&quot;Teater&quot;,&quot;given&quot;:&quot;Matt R.&quot;,&quot;parse-names&quot;:false,&quot;dropping-particle&quot;:&quot;&quot;,&quot;non-dropping-particle&quot;:&quot;&quot;},{&quot;family&quot;:&quot;McNally&quot;,&quot;given&quot;:&quot;Dylan R.&quot;,&quot;parse-names&quot;:false,&quot;dropping-particle&quot;:&quot;&quot;,&quot;non-dropping-particle&quot;:&quot;&quot;},{&quot;family&quot;:&quot;Doane&quot;,&quot;given&quot;:&quot;Ashley S.&quot;,&quot;parse-names&quot;:false,&quot;dropping-particle&quot;:&quot;&quot;,&quot;non-dropping-particle&quot;:&quot;&quot;},{&quot;family&quot;:&quot;Béguelin&quot;,&quot;given&quot;:&quot;Wendy&quot;,&quot;parse-names&quot;:false,&quot;dropping-particle&quot;:&quot;&quot;,&quot;non-dropping-particle&quot;:&quot;&quot;},{&quot;family&quot;:&quot;Fernández&quot;,&quot;given&quot;:&quot;María Teresa Calvo&quot;,&quot;parse-names&quot;:false,&quot;dropping-particle&quot;:&quot;&quot;,&quot;non-dropping-particle&quot;:&quot;&quot;},{&quot;family&quot;:&quot;Shen&quot;,&quot;given&quot;:&quot;Hao&quot;,&quot;parse-names&quot;:false,&quot;dropping-particle&quot;:&quot;&quot;,&quot;non-dropping-particle&quot;:&quot;&quot;},{&quot;family&quot;:&quot;Wang&quot;,&quot;given&quot;:&quot;Xiang&quot;,&quot;parse-names&quot;:false,&quot;dropping-particle&quot;:&quot;&quot;,&quot;non-dropping-particle&quot;:&quot;&quot;},{&quot;family&quot;:&quot;Levine&quot;,&quot;given&quot;:&quot;Ross L.&quot;,&quot;parse-names&quot;:false,&quot;dropping-particle&quot;:&quot;&quot;,&quot;non-dropping-particle&quot;:&quot;&quot;},{&quot;family&quot;:&quot;Chen&quot;,&quot;given&quot;:&quot;Zhengming&quot;,&quot;parse-names&quot;:false,&quot;dropping-particle&quot;:&quot;&quot;,&quot;non-dropping-particle&quot;:&quot;&quot;},{&quot;family&quot;:&quot;Tsirigos&quot;,&quot;given&quot;:&quot;Aristotelis&quot;,&quot;parse-names&quot;:false,&quot;dropping-particle&quot;:&quot;&quot;,&quot;non-dropping-particle&quot;:&quot;&quot;},{&quot;family&quot;:&quot;Elemento&quot;,&quot;given&quot;:&quot;Olivier&quot;,&quot;parse-names&quot;:false,&quot;dropping-particle&quot;:&quot;&quot;,&quot;non-dropping-particle&quot;:&quot;&quot;},{&quot;family&quot;:&quot;Mason&quot;,&quot;given&quot;:&quot;Christopher E.&quot;,&quot;parse-names&quot;:false,&quot;dropping-particle&quot;:&quot;&quot;,&quot;non-dropping-particle&quot;:&quot;&quot;},{&quot;family&quot;:&quot;Melnick&quot;,&quot;given&quot;:&quot;Ari M.&quot;,&quot;parse-names&quot;:false,&quot;dropping-particle&quot;:&quot;&quot;,&quot;non-dropping-particle&quot;:&quot;&quot;}],&quot;container-title&quot;:&quot;Nature Immunology&quot;,&quot;container-title-short&quot;:&quot;Nat Immunol&quot;,&quot;DOI&quot;:&quot;10.1038/s41590-020-00827-8&quot;,&quot;ISSN&quot;:&quot;1529-2908&quot;,&quot;issued&quot;:{&quot;date-parts&quot;:[[2021,2,11]]},&quot;page&quot;:&quot;240-253&quot;,&quot;issue&quot;:&quot;2&quot;,&quot;volume&quot;:&quot;22&quot;},&quot;isTemporary&quot;:false}]},{&quot;citationID&quot;:&quot;MENDELEY_CITATION_b4b8868f-788f-42d5-aee4-d423d13f01d1&quot;,&quot;properties&quot;:{&quot;noteIndex&quot;:0},&quot;isEdited&quot;:false,&quot;manualOverride&quot;:{&quot;isManuallyOverridden&quot;:false,&quot;citeprocText&quot;:&quot;(Barwe et al., 2022; West et al., 2022; Boucher et al., 2024; Deb and Xiao, 2024; Fischer et al., 2024; Kimura et al., 2024; Xu and Viny, 2024; Khouri et al., 2025; Wong et al., 2025)&quot;,&quot;manualOverrideText&quot;:&quot;&quot;},&quot;citationTag&quot;:&quot;MENDELEY_CITATION_v3_eyJjaXRhdGlvbklEIjoiTUVOREVMRVlfQ0lUQVRJT05fYjRiODg2OGYtNzg4Zi00MmQ1LWFlZTQtZDQyM2QxM2YwMWQxIiwicHJvcGVydGllcyI6eyJub3RlSW5kZXgiOjB9LCJpc0VkaXRlZCI6ZmFsc2UsIm1hbnVhbE92ZXJyaWRlIjp7ImlzTWFudWFsbHlPdmVycmlkZGVuIjpmYWxzZSwiY2l0ZXByb2NUZXh0IjoiKEJhcndlIGV0IGFsLiwgMjAyMjsgV2VzdCBldCBhbC4sIDIwMjI7IEJvdWNoZXIgZXQgYWwuLCAyMDI0OyBEZWIgYW5kIFhpYW8sIDIwMjQ7IEZpc2NoZXIgZXQgYWwuLCAyMDI0OyBLaW11cmEgZXQgYWwuLCAyMDI0OyBYdSBhbmQgVmlueSwgMjAyNDsgS2hvdXJpIGV0IGFsLiwgMjAyNTsgV29uZyBldCBhbC4sIDIwMjUpIiwibWFudWFsT3ZlcnJpZGVUZXh0IjoiIn0sImNpdGF0aW9uSXRlbXMiOlt7ImlkIjoiNjE2NjJkMTItYTFmYS0zOWNhLTliNDgtZDk4MWViNjE5OWE4IiwiaXRlbURhdGEiOnsidHlwZSI6ImFydGljbGUtam91cm5hbCIsImlkIjoiNjE2NjJkMTItYTFmYS0zOWNhLTliNDgtZDk4MWViNjE5OWE4IiwidGl0bGUiOiI8aT5BU1hMMTwvaT4gYW5kIDxpPlNUQUcyPC9pPiBhcmUgY29tbW9uIG11dGF0aW9ucyBpbiBHQVRBMiBkZWZpY2llbmN5IHBhdGllbnRzIHdpdGggYm9uZSBtYXJyb3cgZGlzZWFzZSBhbmQgbXllbG9keXNwbGFzdGljIHN5bmRyb21lIiwiYXV0aG9yIjpbeyJmYW1pbHkiOiJXZXN0IiwiZ2l2ZW4iOiJSb2JlcnQgUi4iLCJwYXJzZS1uYW1lcyI6ZmFsc2UsImRyb3BwaW5nLXBhcnRpY2xlIjoiIiwibm9uLWRyb3BwaW5nLXBhcnRpY2xlIjoiIn0seyJmYW1pbHkiOiJDYWx2byIsImdpdmVuIjoiS2F0aGVyaW5lIFIuIiwicGFyc2UtbmFtZXMiOmZhbHNlLCJkcm9wcGluZy1wYXJ0aWNsZSI6IiIsIm5vbi1kcm9wcGluZy1wYXJ0aWNsZSI6IiJ9LHsiZmFtaWx5IjoiRW1icmVlIiwiZ2l2ZW4iOiJMaXNhIEouIiwicGFyc2UtbmFtZXMiOmZhbHNlLCJkcm9wcGluZy1wYXJ0aWNsZSI6IiIsIm5vbi1kcm9wcGluZy1wYXJ0aWNsZSI6IiJ9LHsiZmFtaWx5IjoiV2FuZyIsImdpdmVuIjoiV2VpeGluIiwicGFyc2UtbmFtZXMiOmZhbHNlLCJkcm9wcGluZy1wYXJ0aWNsZSI6IiIsIm5vbi1kcm9wcGluZy1wYXJ0aWNsZSI6IiJ9LHsiZmFtaWx5IjoiVHVzY2hvbmciLCJnaXZlbiI6IkxhdXJhIE0uIiwicGFyc2UtbmFtZXMiOmZhbHNlLCJkcm9wcGluZy1wYXJ0aWNsZSI6IiIsIm5vbi1kcm9wcGluZy1wYXJ0aWNsZSI6IiJ9LHsiZmFtaWx5IjoiQmF1ZXIiLCJnaXZlbiI6IlRob21hcyBSLiIsInBhcnNlLW5hbWVzIjpmYWxzZSwiZHJvcHBpbmctcGFydGljbGUiOiIiLCJub24tZHJvcHBpbmctcGFydGljbGUiOiIifSx7ImZhbWlseSI6IlRpbGxvIiwiZ2l2ZW4iOiJEZXNpcmVlIiwicGFyc2UtbmFtZXMiOmZhbHNlLCJkcm9wcGluZy1wYXJ0aWNsZSI6IiIsIm5vbi1kcm9wcGluZy1wYXJ0aWNsZSI6IiJ9LHsiZmFtaWx5IjoiTGFjayIsImdpdmVuIjoiSnVzdGluIiwicGFyc2UtbmFtZXMiOmZhbHNlLCJkcm9wcGluZy1wYXJ0aWNsZSI6IiIsIm5vbi1kcm9wcGluZy1wYXJ0aWNsZSI6IiJ9LHsiZmFtaWx5IjoiRHJvbGwiLCJnaXZlbiI6IlN0ZXBoZW5pZSIsInBhcnNlLW5hbWVzIjpmYWxzZSwiZHJvcHBpbmctcGFydGljbGUiOiIiLCJub24tZHJvcHBpbmctcGFydGljbGUiOiIifSx7ImZhbWlseSI6IkhzdSIsImdpdmVuIjoiQW15IFAuIiwicGFyc2UtbmFtZXMiOmZhbHNlLCJkcm9wcGluZy1wYXJ0aWNsZSI6IiIsIm5vbi1kcm9wcGluZy1wYXJ0aWNsZSI6IiJ9LHsiZmFtaWx5IjoiSG9sbGFuZCIsImdpdmVuIjoiU3RldmVuIE0uIiwicGFyc2UtbmFtZXMiOmZhbHNlLCJkcm9wcGluZy1wYXJ0aWNsZSI6IiIsIm5vbi1kcm9wcGluZy1wYXJ0aWNsZSI6IiJ9LHsiZmFtaWx5IjoiSGlja3N0ZWluIiwiZ2l2ZW4iOiJEZW5uaXMgRC4iLCJwYXJzZS1uYW1lcyI6ZmFsc2UsImRyb3BwaW5nLXBhcnRpY2xlIjoiIiwibm9uLWRyb3BwaW5nLXBhcnRpY2xlIjoiIn1dLCJjb250YWluZXItdGl0bGUiOiJCbG9vZCBBZHZhbmNlcyIsImNvbnRhaW5lci10aXRsZS1zaG9ydCI6IkJsb29kIEFkdiIsIkRPSSI6IjEwLjExODIvYmxvb2RhZHZhbmNlcy4yMDIxMDA1MDY1IiwiSVNTTiI6IjI0NzMtOTUyOSIsImlzc3VlZCI6eyJkYXRlLXBhcnRzIjpbWzIwMjIsMiw4XV19LCJwYWdlIjoiNzkzLTgwNyIsImFic3RyYWN0IjoiPHA+UGF0aWVudHMgd2l0aCBHQVRBMiBkZWZpY2llbmN5aGFyYm9yIGRlIG5vdm8gb3IgaW5oZXJpdGVkIGdlcm1saW5lIG11dGF0aW9ucyBpbiB0aGUgR0FUQTIgdHJhbnNjcmlwdGlvbiBmYWN0b3IgZ2VuZSwgcHJlZGlzcG9zaW5nIHRoZW0gdG8gbXllbG9pZCBtYWxpZ25hbmNpZXMuIFRoZXJlIGlzIGNvbnNpZGVyYWJsZSB2YXJpYXRpb24gaW4gZGlzZWFzZSBwcm9ncmVzc2lvbiwgZXZlbiBhbW9uZyBmYW1pbHkgbWVtYmVycyB3aXRoIHRoZSBzYW1lIG11dGF0aW9uIGluIEdBVEEyLiBXZSBpbnZlc3RpZ2F0ZWQgc29tYXRpYyBtdXRhdGlvbnMgaW4gMTA2IHBhdGllbnRzIHdpdGggR0FUQTIgZGVmaWNpZW5jeSB0byBpZGVudGlmeSBhY3F1aXJlZCBtdXRhdGlvbnMgdGhhdCBhcmUgYXNzb2NpYXRlZCB3aXRoIG15ZWxvaWQgbWFsaWduYW5jaWVzLiBNeWVsb2R5c3BsYXN0aWMgc3luZHJvbWUgKE1EUykgd2FzIHRoZSBtb3N0IGNvbW1vbiBkaWFnbm9zaXMgKOKIvDQ0JSksIGZvbGxvd2VkIGJ5IEdBVEEyIGJvbmUgbWFycm93IGltbXVub2RlZmljaWVuY3kgZGlzb3JkZXIgKEcyQk1JRDsg4oi8MzclKS4gVGhpcnRlZW4gcGVyY2VudCBvZiB0aGUgY29ob3J0IGhhZCBHQVRBMiBtdXRhdGlvbnMgYnV0IGRpc3BsYXllZCBubyBkaXNlYXNlIG1hbmlmZXN0YXRpb25zLiBUaGVyZSB3ZXJlIG5vIGNvcnJlbGF0aW9ucyBiZXR3ZWVuIGFnZSBvciBzZXggd2l0aCBkaXNlYXNlIHByb2dyZXNzaW9uIG9yIHN1cnZpdmFsLiBDeXRvZ2VuZXRpYyBhbmFseXNlcyBzaG93ZWQgYSBoaWdoIGluY2lkZW5jZSBvZiBhYm5vcm1hbGl0aWVzICjiiLw0MyUpLCBub3RhYmx5IHRyaXNvbXkgOCAo4oi8MjMlKSBhbmQgbW9ub3NvbXkgNyAo4oi8MTIlKSwgYnV0IHRoZSBjaGFuZ2VzIGRpZCBub3QgY29ycmVsYXRlIHdpdGggbG93ZXIgc3Vydml2YWwuIFNvbWF0aWMgbXV0YXRpb25zIGluIEFTWEwxIGFuZCBTVEFHMiB3ZXJlIGRldGVjdGVkIGluIOKIvDI1JSBvZiBwYXRpZW50cywgYWx0aG91Z2ggdGhlIG11dGF0aW9ucyB3ZXJlIHJhcmVseSBjb25jb21pdGFudC4gTXV0YXRpb25zIGluIEROTVQzQSB3ZXJlIGZvdW5kIGluIOKIvDEwJSBvZiBwYXRpZW50cy4gVGhlc2Ugc29tYXRpYyBtdXRhdGlvbnMgd2VyZSBmb3VuZCBzaW1pbGFybHkgaW4gRzJCTUlEIGFuZCBNRFMsIHN1Z2dlc3RpbmcgY2xvbmFsIGhlbWF0b3BvaWVzaXMgaW4gZWFybHkgc3RhZ2VzIG9mIGRpc2Vhc2UsIGJlZm9yZSB0aGUgb25zZXQgb2YgTURTLiBBU1hMMSBtdXRhdGlvbnMgY29uZmVycmVkIGEgbG93ZXIgc3Vydml2YWwgcHJvYmFiaWxpdHkgYW5kIHdlcmUgbW9yZSBwcmV2YWxlbnQgaW4gZmVtYWxlIHBhdGllbnRzLiBTVEFHMiBtdXRhdGlvbnMgYWxzbyBjb25mZXJyZWQgYSBsb3dlciBzdXJ2aXZhbCBwcm9iYWJpbGl0eSwgYnV0IGRpZCBub3Qgc2hvdyBhIHN0YXRpc3RpY2FsbHkgc2lnbmlmaWNhbnQgc2V4IGJpYXMuIFRoZXJlIHdhcyBhIGNvbnNwaWN1b3VzIGFic2VuY2Ugb2YgbWFueSBjb21tb25seSBtdXRhdGVkIGdlbmVzIGFzc29jaWF0ZWQgd2l0aCBteWVsb2lkIG1hbGlnbmFuY2llcywgaW5jbHVkaW5nIFRFVDIsIElESDEvMiwgYW5kIHRoZSBzcGxpY2luZyBmYWN0b3IgZ2VuZXMuIE5vdGFibHksIHNvbWF0aWMgbXV0YXRpb25zIGluIGNocm9tYXRpbi1yZWxhdGVkIGdlbmVzIGFuZCBjb2hlc2luIGdlbmVzIGNoYXJhY3Rlcml6ZWQgZGlzZWFzZSBwcm9ncmVzc2lvbiBpbiBHQVRBMiBkZWZpY2llbmN5LjwvcD4iLCJpc3N1ZSI6IjMiLCJ2b2x1bWUiOiI2In0sImlzVGVtcG9yYXJ5IjpmYWxzZX0seyJpZCI6Ijg5MzgzN2U0LTQzNmEtMzhiYi1iMzc1LTBiMGU3NGQ4N2FkYSIsIml0ZW1EYXRhIjp7InR5cGUiOiJhcnRpY2xlLWpvdXJuYWwiLCJpZCI6Ijg5MzgzN2U0LTQzNmEtMzhiYi1iMzc1LTBiMGU3NGQ4N2FkYSIsInRpdGxlIjoi4oCcUmluZy1mb3Jt4oCdIG1lZ2FrYXJ5b2N5dGljIGR5c3BsYXNpYSBpbiA8aT5TVEFHMjwvaT4gLW11dGF0ZWQgbXllbG9keXNwbGFzdGljIG5lb3BsYXNtIiwiYXV0aG9yIjpbeyJmYW1pbHkiOiJEZWIiLCJnaXZlbiI6IlByYXRpayBRLiIsInBhcnNlLW5hbWVzIjpmYWxzZSwiZHJvcHBpbmctcGFydGljbGUiOiIiLCJub24tZHJvcHBpbmctcGFydGljbGUiOiIifSx7ImZhbWlseSI6IlhpYW8iLCJnaXZlbiI6IldlbmJpbiIsInBhcnNlLW5hbWVzIjpmYWxzZSwiZHJvcHBpbmctcGFydGljbGUiOiIiLCJub24tZHJvcHBpbmctcGFydGljbGUiOiIifV0sImNvbnRhaW5lci10aXRsZSI6IkJsb29kIiwiY29udGFpbmVyLXRpdGxlLXNob3J0IjoiQmxvb2QiLCJET0kiOiIxMC4xMTgyL2Jsb29kLjIwMjQwMjQwNjkiLCJJU1NOIjoiMDAwNi00OTcxIiwiaXNzdWVkIjp7ImRhdGUtcGFydHMiOltbMjAyNCw1LDIzXV19LCJwYWdlIjoiMjIxOC0yMjE4IiwiaXNzdWUiOiIyMSIsInZvbHVtZSI6IjE0MyJ9LCJpc1RlbXBvcmFyeSI6ZmFsc2V9LHsiaWQiOiIzMTE3YTFhMC1kZDExLTMyMTctODUwMi01MmM0ZWQzMWRiNjgiLCJpdGVtRGF0YSI6eyJ0eXBlIjoiYXJ0aWNsZS1qb3VybmFsIiwiaWQiOiIzMTE3YTFhMC1kZDExLTMyMTctODUwMi01MmM0ZWQzMWRiNjgiLCJ0aXRsZSI6IlNvbWF0aWMgbXV0YXRpb25zIGluIFNUQUcyIGFyZSBhc3NvY2lhdGVkIHdpdGggc2VwYXJhdGVkIG1lZ2FrYXJ5b2N5dGUgbnVjbGVhciBsb2JlcyBpbiBteWVsb2R5c3BsYXN0aWMgc3luZHJvbWVzIiwiYXV0aG9yIjpbeyJmYW1pbHkiOiJXb25nIiwiZ2l2ZW4iOiJXYWloYXkgSi4iLCJwYXJzZS1uYW1lcyI6ZmFsc2UsImRyb3BwaW5nLXBhcnRpY2xlIjoiIiwibm9uLWRyb3BwaW5nLXBhcnRpY2xlIjoiIn0seyJmYW1pbHkiOiJab24iLCJnaXZlbiI6IlJlYmVjY2EgTC4iLCJwYXJzZS1uYW1lcyI6ZmFsc2UsImRyb3BwaW5nLXBhcnRpY2xlIjoiIiwibm9uLWRyb3BwaW5nLXBhcnRpY2xlIjoiIn0seyJmYW1pbHkiOiJHaWJzb24iLCJnaXZlbiI6IkNocmlzdG9waGVyIEouIiwicGFyc2UtbmFtZXMiOmZhbHNlLCJkcm9wcGluZy1wYXJ0aWNsZSI6IiIsIm5vbi1kcm9wcGluZy1wYXJ0aWNsZSI6IiJ9LHsiZmFtaWx5IjoiSG8iLCJnaXZlbiI6IkNhbGViIiwicGFyc2UtbmFtZXMiOmZhbHNlLCJkcm9wcGluZy1wYXJ0aWNsZSI6IiIsIm5vbi1kcm9wcGluZy1wYXJ0aWNsZSI6IiJ9LHsiZmFtaWx5IjoiUG96ZG55YWtvdmEiLCJnaXZlbiI6Ik9sZ2EiLCJwYXJzZS1uYW1lcyI6ZmFsc2UsImRyb3BwaW5nLXBhcnRpY2xlIjoiIiwibm9uLWRyb3BwaW5nLXBhcnRpY2xlIjoiIn0seyJmYW1pbHkiOiJOZXViZXJnIiwiZ2l2ZW4iOiJEb25uYSIsInBhcnNlLW5hbWVzIjpmYWxzZSwiZHJvcHBpbmctcGFydGljbGUiOiIiLCJub24tZHJvcHBpbmctcGFydGljbGUiOiIifSx7ImZhbWlseSI6IkJhdHRpbmVsbGkiLCJnaXZlbiI6IkVsaXNhYmV0aCBNLiIsInBhcnNlLW5hbWVzIjpmYWxzZSwiZHJvcHBpbmctcGFydGljbGUiOiIiLCJub24tZHJvcHBpbmctcGFydGljbGUiOiIifSx7ImZhbWlseSI6Ikx1c2tpbiIsImdpdmVuIjoiTWFybGlzZSBSLiIsInBhcnNlLW5hbWVzIjpmYWxzZSwiZHJvcHBpbmctcGFydGljbGUiOiIiLCJub24tZHJvcHBpbmctcGFydGljbGUiOiIifSx7ImZhbWlseSI6IlRvdGhvdmEiLCJnaXZlbiI6Ilp1emFuYSIsInBhcnNlLW5hbWVzIjpmYWxzZSwiZHJvcHBpbmctcGFydGljbGUiOiIiLCJub24tZHJvcHBpbmctcGFydGljbGUiOiIifSx7ImZhbWlseSI6Ik1vcmdhbiIsImdpdmVuIjoiRWxpemFiZXRoIEEuIiwicGFyc2UtbmFtZXMiOmZhbHNlLCJkcm9wcGluZy1wYXJ0aWNsZSI6IiIsIm5vbi1kcm9wcGluZy1wYXJ0aWNsZSI6IiJ9LHsiZmFtaWx5IjoiRWJlcnQiLCJnaXZlbiI6IkJlbmphbWluIEwuIiwicGFyc2UtbmFtZXMiOmZhbHNlLCJkcm9wcGluZy1wYXJ0aWNsZSI6IiIsIm5vbi1kcm9wcGluZy1wYXJ0aWNsZSI6IiJ9XSwiY29udGFpbmVyLXRpdGxlIjoiQmxvb2QgQWR2YW5jZXMiLCJjb250YWluZXItdGl0bGUtc2hvcnQiOiJCbG9vZCBBZHYiLCJET0kiOiIxMC4xMTgyL2Jsb29kYWR2YW5jZXMuMjAyNTAxNjg5NyIsIklTU04iOiIyNDczLTk1MjkiLCJpc3N1ZWQiOnsiZGF0ZS1wYXJ0cyI6W1syMDI1LDEwLDI4XV19LCJwYWdlIjoiNTI4My01Mjg4IiwiaXNzdWUiOiIyMCIsInZvbHVtZSI6IjkifSwiaXNUZW1wb3JhcnkiOmZhbHNlfSx7ImlkIjoiNTk3NTZlZmEtNjU0ZS0zZDFiLThkNTgtMmQwOTBiM2NjZmUwIiwiaXRlbURhdGEiOnsidHlwZSI6ImFydGljbGUtam91cm5hbCIsImlkIjoiNTk3NTZlZmEtNjU0ZS0zZDFiLThkNTgtMmQwOTBiM2NjZmUwIiwidGl0bGUiOiJNb2RlbGluZyBEb3duIFN5bmRyb21lIE15ZWxvaWQgTGV1a2VtaWEgYnkgU2VxdWVudGlhbCBJbnRyb2R1Y3Rpb24gb2YgR0FUQTEgYW5kIFNUQUcyIE11dGF0aW9ucyBpbiBJbmR1Y2VkIFBsdXJpcG90ZW50IFN0ZW0gQ2VsbHMgd2l0aCBUcmlzb215IDIxIiwiYXV0aG9yIjpbeyJmYW1pbHkiOiJCYXJ3ZSIsImdpdmVuIjoiU29uYWxpIFAuIiwicGFyc2UtbmFtZXMiOmZhbHNlLCJkcm9wcGluZy1wYXJ0aWNsZSI6IiIsIm5vbi1kcm9wcGluZy1wYXJ0aWNsZSI6IiJ9LHsiZmFtaWx5IjoiU2ViYXN0aWFuIiwiZ2l2ZW4iOiJBaW15IiwicGFyc2UtbmFtZXMiOmZhbHNlLCJkcm9wcGluZy1wYXJ0aWNsZSI6IiIsIm5vbi1kcm9wcGluZy1wYXJ0aWNsZSI6IiJ9LHsiZmFtaWx5IjoiU2lkaHUiLCJnaXZlbiI6IklzaG5vb3IiLCJwYXJzZS1uYW1lcyI6ZmFsc2UsImRyb3BwaW5nLXBhcnRpY2xlIjoiIiwibm9uLWRyb3BwaW5nLXBhcnRpY2xlIjoiIn0seyJmYW1pbHkiOiJLb2xiIiwiZ2l2ZW4iOiJFZHdhcmQgQW5kZXJzIiwicGFyc2UtbmFtZXMiOmZhbHNlLCJkcm9wcGluZy1wYXJ0aWNsZSI6IiIsIm5vbi1kcm9wcGluZy1wYXJ0aWNsZSI6IiJ9LHsiZmFtaWx5IjoiR29wYWxha3Jpc2huYXBpbGxhaSIsImdpdmVuIjoiQW5pbGt1bWFyIiwicGFyc2UtbmFtZXMiOmZhbHNlLCJkcm9wcGluZy1wYXJ0aWNsZSI6IiIsIm5vbi1kcm9wcGluZy1wYXJ0aWNsZSI6IiJ9XSwiY29udGFpbmVyLXRpdGxlIjoiQ2VsbHMiLCJjb250YWluZXItdGl0bGUtc2hvcnQiOiJDZWxscyIsIkRPSSI6IjEwLjMzOTAvY2VsbHMxMTA0MDYyOCIsIklTU04iOiIyMDczLTQ0MDkiLCJpc3N1ZWQiOnsiZGF0ZS1wYXJ0cyI6W1syMDIyLDIsMTFdXX0sInBhZ2UiOiI2MjgiLCJhYnN0cmFjdCI6IjxwPkNoaWxkcmVuIHdpdGggRG93biBzeW5kcm9tZSAoRFMpIGhhdmUgYSBoaWdoIHJpc2sgZm9yIGFjdXRlIG15ZWxvaWQgbGV1a2VtaWEgKERTLU1MKS4gR2Vub21pYyBjaGFyYWN0ZXJpemF0aW9uIG9mIERTLU1MIGJsYXN0cyBzaG93ZWQgdGhlIHByZXNlbmNlIG9mIHVuaXF1ZSBtdXRhdGlvbnMgaW4gR0FUQTEsIGFuIGVzc2VudGlhbCBoZW1hdG9wb2lldGljIHRyYW5zY3JpcHRpb24gZmFjdG9yLCBsZWFkaW5nIHRvIHRoZSBwcm9kdWN0aW9uIG9mIGEgdHJ1bmNhdGVkIGZyb20gb2YgR0FUQTEgKEdBVEExcykuIEdBVEExcywgdG9nZXRoZXIgd2l0aCB0cmlzb215IDIxLCBpcyBzdWZmaWNpZW50IHRvIGRldmVsb3AgYSBwcmUtbGV1a2VtaWMgY29uZGl0aW9uIGNhbGxlZCB0cmFuc2llbnQgYWJub3JtYWwgbXllbG9wb2llc2lzIChUQU0pLiBBcHByb3hpbWF0ZWx5IDMwJSBvZiB0aGVzZSBjYXNlcyBwcm9ncmVzcyBpbnRvIERTLU1MIGJ5IGFjcXVpc2l0aW9uIG9mIGFkZGl0aW9uYWwgc29tYXRpYyBtdXRhdGlvbnMgaW4gYSBzdGVwd2lzZSBtYW5uZXIuIFdlIHByZXZpb3VzbHkgZGV2ZWxvcGVkIGEgbW9kZWwgZm9yIFRBTSBieSBpbnRyb2R1Y2luZyBkaXNlYXNlLXNwZWNpZmljIEdBVEExIG11dGF0aW9uIGluIHRyaXNvbXkgMjEtaW5kdWNlZCBwbHVyaXBvdGVudCBzdGVtIGNlbGxzIChpUFNDcyksIGxlYWRpbmcgdG8gdGhlIHByb2R1Y3Rpb24gb2YgTi10ZXJtaW5hbGx5IHRydW5jYXRlZCBzaG9ydCBmb3JtIG9mIEdBVEExIChHQVRBMXMpLiBJbiB0aGlzIG1vZGVsLCB3ZSB1c2VkIENSSVNQUi9DYXM5IHRvIGludHJvZHVjZSBhIGNvLW9wZXJhdGluZyBtdXRhdGlvbiBpbiBTVEFHMiwgYSBtZW1iZXIgb2YgdGhlIGNvaGVzaW4gY29tcGxleCByZWN1cnJlbnRseSBtdXRhdGVkIGluIERTLU1MIGJ1dCBub3QgaW4gVEFNLiBIZW1hdG9wb2lldGljIGRpZmZlcmVudGlhdGlvbiBvZiBHQVRBMcKgU1RBRzIgZG91YmxlLW11dGFudCBpUFNDIGxpbmVzIGNvbmZpcm1lZCBHQVRBMXMgZXhwcmVzc2lvbiBhbmQgdGhlIGxvc3Mgb2YgZnVuY3Rpb25hbCBTVEFHMiBwcm90ZWluLCBsZWFkaW5nIHRvIGVuaGFuY2VkIHByb2R1Y3Rpb24gb2YgaW1tYXR1cmUgbWVnYWthcnlvY3l0aWMgcG9wdWxhdGlvbiBjb21wYXJlZCB0byBHQVRBMSBtdXRhbnQgYWxvbmUuIE1lZ2FrYXJ5b2N5dGUtc3BlY2lmaWMgbGluZWFnZSBleHBhbnNpb24gb2YgdGhlIGRvdWJsZS1tdXRhbnQgSFNQQ3MgZXhoaWJpdGVkIGNsb3NlIHJlc2VtYmxhbmNlIHRvIHRoZSBEUy1NTCBpbW11bm9waGVub3R5cGUuIFRyYW5zY3JpcHRvbWUgYW5hbHlzaXMgc2hvd2VkIHRoYXQgR0FUQTEgbXV0YXRpb24gcmVzdWx0ZWQgaW4gZG93bnJlZ3VsYXRpb24gb2YgbWVnYWthcnlvY3l0aWMgYW5kIGVyeXRocm9jeXRpYyBkaWZmZXJlbnRpYXRpb24gcGF0aHdheXMgYW5kIGludGVyZmVyb24gzrEvzrIgc2lnbmFsaW5nLCBhbG9uZyB3aXRoIGFuIHVwcmVndWxhdGlvbiBvZiBwYXRod2F5cyBwcm9tb3RpbmcgbXllbG9pZCBkaWZmZXJlbnRpYXRpb24gc3VjaCBhcyB0b2xsLWxpa2UgcmVjZXB0b3IgY2FzY2FkZS4gVGhlIGNvLW9jY3VycmVuY2Ugb2YgU1RBRzIga25vY2tvdXQgcGFydGlhbGx5IHJldmVydGVkIHRoZSBleHByZXNzaW9uIG9mIGdlbmVzIGludm9sdmVkIGluIG15ZWxvaWQgZGlmZmVyZW50aWF0aW9uLCBsaWtlbHkgbGVhZGluZyB0byBlbmhhbmNlZCBzZWxmLXJlbmV3YWwgYW5kIHByb21vdGluZyBsZXVrZW1vZ2VuZXNpcy4gSW4gY29uY2x1c2lvbiwgd2UgZGV2ZWxvcGVkIGEgRFMtTUwgbW9kZWwgdmlhIGhlbWF0b3BvaWV0aWMgZGlmZmVyZW50aWF0aW9uIG9mIGdlbmUtdGFyZ2V0ZWQgaVBTQ3MgYmVhcmluZyB0cmlzb215IDIxLjwvcD4iLCJpc3N1ZSI6IjQiLCJ2b2x1bWUiOiIxMSJ9LCJpc1RlbXBvcmFyeSI6ZmFsc2V9LHsiaWQiOiIwMGQwNWEzZS0yNDU0LTMyYTktYWRmNC1hZWQ0ZWY1M2Y0NzkiLCJpdGVtRGF0YSI6eyJ0eXBlIjoiYXJ0aWNsZS1qb3VybmFsIiwiaWQiOiIwMGQwNWEzZS0yNDU0LTMyYTktYWRmNC1hZWQ0ZWY1M2Y0NzkiLCJ0aXRsZSI6IkJpb2xvZ2ljIGFuZCBDbGluaWNhbCBBbmFseXNpcyBvZiBDaGlsZGhvb2QgR2FtbWEgRGVsdGEgVC1BTEwgSWRlbnRpZmllcyA8aT5MTU8yL1NUQUcyPC9pPiBSZWFycmFuZ2VtZW50cyBhcyBFeHRyZW1lbHkgSGlnaCBSaXNrIiwiYXV0aG9yIjpbeyJmYW1pbHkiOiJLaW11cmEiLCJnaXZlbiI6IlNodW5zdWtlIiwicGFyc2UtbmFtZXMiOmZhbHNlLCJkcm9wcGluZy1wYXJ0aWNsZSI6IiIsIm5vbi1kcm9wcGluZy1wYXJ0aWNsZSI6IiJ9LHsiZmFtaWx5IjoiUGFyayIsImdpdmVuIjoiQ2h1biBTaGlrIiwicGFyc2UtbmFtZXMiOmZhbHNlLCJkcm9wcGluZy1wYXJ0aWNsZSI6IiIsIm5vbi1kcm9wcGluZy1wYXJ0aWNsZSI6IiJ9LHsiZmFtaWx5IjoiTW9udGVmaW9yaSIsImdpdmVuIjoiTGluZHNleSBFLiIsInBhcnNlLW5hbWVzIjpmYWxzZSwiZHJvcHBpbmctcGFydGljbGUiOiIiLCJub24tZHJvcHBpbmctcGFydGljbGUiOiIifSx7ImZhbWlseSI6IklhY29idWNjaSIsImdpdmVuIjoiSWxhcmlhIiwicGFyc2UtbmFtZXMiOmZhbHNlLCJkcm9wcGluZy1wYXJ0aWNsZSI6IiIsIm5vbi1kcm9wcGluZy1wYXJ0aWNsZSI6IiJ9LHsiZmFtaWx5IjoiUMO2bMO2bmVuIiwiZ2l2ZW4iOiJQZXRyaSIsInBhcnNlLW5hbWVzIjpmYWxzZSwiZHJvcHBpbmctcGFydGljbGUiOiIiLCJub24tZHJvcHBpbmctcGFydGljbGUiOiIifSx7ImZhbWlseSI6IkdhbyIsImdpdmVuIjoiUWluZ3NvbmciLCJwYXJzZS1uYW1lcyI6ZmFsc2UsImRyb3BwaW5nLXBhcnRpY2xlIjoiIiwibm9uLWRyb3BwaW5nLXBhcnRpY2xlIjoiIn0seyJmYW1pbHkiOiJBcm5vbGQiLCJnaXZlbiI6IkVsaXphYmV0aCBELiIsInBhcnNlLW5hbWVzIjpmYWxzZSwiZHJvcHBpbmctcGFydGljbGUiOiIiLCJub24tZHJvcHBpbmctcGFydGljbGUiOiIifSx7ImZhbWlseSI6IkF0dGFyYmFzY2hpIiwiZ2l2ZW4iOiJBbmRpc2hlIiwicGFyc2UtbmFtZXMiOmZhbHNlLCJkcm9wcGluZy1wYXJ0aWNsZSI6IiIsIm5vbi1kcm9wcGluZy1wYXJ0aWNsZSI6IiJ9LHsiZmFtaWx5IjoiQnJvd24iLCJnaXZlbiI6IkFudGhvbnkiLCJwYXJzZS1uYW1lcyI6ZmFsc2UsImRyb3BwaW5nLXBhcnRpY2xlIjoiIiwibm9uLWRyb3BwaW5nLXBhcnRpY2xlIjoiIn0seyJmYW1pbHkiOiJCdWxkaW5pIiwiZ2l2ZW4iOiJCYXJiYXJhIiwicGFyc2UtbmFtZXMiOmZhbHNlLCJkcm9wcGluZy1wYXJ0aWNsZSI6IiIsIm5vbi1kcm9wcGluZy1wYXJ0aWNsZSI6IiJ9LHsiZmFtaWx5IjoiQ2FsZHdlbGwiLCJnaXZlbiI6Iktlbm5ldGggSi4iLCJwYXJzZS1uYW1lcyI6ZmFsc2UsImRyb3BwaW5nLXBhcnRpY2xlIjoiIiwibm9uLWRyb3BwaW5nLXBhcnRpY2xlIjoiIn0seyJmYW1pbHkiOiJDaGFuZyIsImdpdmVuIjoiWXVuY2hhbyIsInBhcnNlLW5hbWVzIjpmYWxzZSwiZHJvcHBpbmctcGFydGljbGUiOiIiLCJub24tZHJvcHBpbmctcGFydGljbGUiOiIifSx7ImZhbWlseSI6IkNoZW4iLCJnaXZlbiI6IkNoZWxzZXkiLCJwYXJzZS1uYW1lcyI6ZmFsc2UsImRyb3BwaW5nLXBhcnRpY2xlIjoiIiwibm9uLWRyb3BwaW5nLXBhcnRpY2xlIjoiIn0seyJmYW1pbHkiOiJDaGVuZyIsImdpdmVuIjoiQ2hlbmciLCJwYXJzZS1uYW1lcyI6ZmFsc2UsImRyb3BwaW5nLXBhcnRpY2xlIjoiIiwibm9uLWRyb3BwaW5nLXBhcnRpY2xlIjoiIn0seyJmYW1pbHkiOiJDaGVuZyIsImdpdmVuIjoiWmhvbmdzaGFuIiwicGFyc2UtbmFtZXMiOmZhbHNlLCJkcm9wcGluZy1wYXJ0aWNsZSI6IiIsIm5vbi1kcm9wcGluZy1wYXJ0aWNsZSI6IiJ9LHsiZmFtaWx5IjoiQ2hvaSIsImdpdmVuIjoiSm9obiIsInBhcnNlLW5hbWVzIjpmYWxzZSwiZHJvcHBpbmctcGFydGljbGUiOiIiLCJub24tZHJvcHBpbmctcGFydGljbGUiOiIifSx7ImZhbWlseSI6IkNvbnRlciIsImdpdmVuIjoiVmFsZW50aW5vIiwicGFyc2UtbmFtZXMiOmZhbHNlLCJkcm9wcGluZy1wYXJ0aWNsZSI6IiIsIm5vbi1kcm9wcGluZy1wYXJ0aWNsZSI6IiJ9LHsiZmFtaWx5IjoiQ3Jld3MiLCJnaXZlbiI6IktyaXN0aW5lIFIuIiwicGFyc2UtbmFtZXMiOmZhbHNlLCJkcm9wcGluZy1wYXJ0aWNsZSI6IiIsIm5vbi1kcm9wcGluZy1wYXJ0aWNsZSI6IiJ9LHsiZmFtaWx5IjoiR3Jvb3QtS3J1c2VtYW4iLCJnaXZlbiI6Ikhlc3RlciBBLiIsInBhcnNlLW5hbWVzIjpmYWxzZSwiZHJvcHBpbmctcGFydGljbGUiOiIiLCJub24tZHJvcHBpbmctcGFydGljbGUiOiJkZSJ9LHsiZmFtaWx5IjoiRGVndWNoaSIsImdpdmVuIjoiVGFrYW8iLCJwYXJzZS1uYW1lcyI6ZmFsc2UsImRyb3BwaW5nLXBhcnRpY2xlIjoiIiwibm9uLWRyb3BwaW5nLXBhcnRpY2xlIjoiIn0seyJmYW1pbHkiOiJFZ3VjaGkiLCJnaXZlbiI6Ik1hcmlrbyIsInBhcnNlLW5hbWVzIjpmYWxzZSwiZHJvcHBpbmctcGFydGljbGUiOiIiLCJub24tZHJvcHBpbmctcGFydGljbGUiOiIifSx7ImZhbWlseSI6Ik11aGxlIiwiZ2l2ZW4iOiJIYW5uYWggRS4iLCJwYXJzZS1uYW1lcyI6ZmFsc2UsImRyb3BwaW5nLXBhcnRpY2xlIjoiIiwibm9uLWRyb3BwaW5nLXBhcnRpY2xlIjoiIn0seyJmYW1pbHkiOiJFbGl0enVyIiwiZ2l2ZW4iOiJTYXJhaCIsInBhcnNlLW5hbWVzIjpmYWxzZSwiZHJvcHBpbmctcGFydGljbGUiOiIiLCJub24tZHJvcHBpbmctcGFydGljbGUiOiIifSx7ImZhbWlseSI6IkVzY2hlcmljaCIsImdpdmVuIjoiR2FicmllbGUiLCJwYXJzZS1uYW1lcyI6ZmFsc2UsImRyb3BwaW5nLXBhcnRpY2xlIjoiIiwibm9uLWRyb3BwaW5nLXBhcnRpY2xlIjoiIn0seyJmYW1pbHkiOiJGcmVlbWFuIiwiZ2l2ZW4iOiJCdXJnZXNzIEIuIiwicGFyc2UtbmFtZXMiOmZhbHNlLCJkcm9wcGluZy1wYXJ0aWNsZSI6IiIsIm5vbi1kcm9wcGluZy1wYXJ0aWNsZSI6IiJ9LHsiZmFtaWx5IjoiR3UiLCJnaXZlbiI6IlpoYW9odWkiLCJwYXJzZS1uYW1lcyI6ZmFsc2UsImRyb3BwaW5nLXBhcnRpY2xlIjoiIiwibm9uLWRyb3BwaW5nLXBhcnRpY2xlIjoiIn0seyJmYW1pbHkiOiJIYW4iLCJnaXZlbiI6IkthdGllIiwicGFyc2UtbmFtZXMiOmZhbHNlLCJkcm9wcGluZy1wYXJ0aWNsZSI6IiIsIm5vbi1kcm9wcGluZy1wYXJ0aWNsZSI6IiJ9LHsiZmFtaWx5IjoiSG9yaWJlIiwiZ2l2ZW4iOiJLZWl6byIsInBhcnNlLW5hbWVzIjpmYWxzZSwiZHJvcHBpbmctcGFydGljbGUiOiIiLCJub24tZHJvcHBpbmctcGFydGljbGUiOiIifSx7ImZhbWlseSI6IkltYW11cmEiLCJnaXZlbiI6IlRvc2hpaGlrbyIsInBhcnNlLW5hbWVzIjpmYWxzZSwiZHJvcHBpbmctcGFydGljbGUiOiIiLCJub24tZHJvcHBpbmctcGFydGljbGUiOiIifSx7ImZhbWlseSI6IkplaGEiLCJnaXZlbiI6IlNpbWEiLCJwYXJzZS1uYW1lcyI6ZmFsc2UsImRyb3BwaW5nLXBhcnRpY2xlIjoiIiwibm9uLWRyb3BwaW5nLXBhcnRpY2xlIjoiIn0seyJmYW1pbHkiOiJLYXRvIiwiZ2l2ZW4iOiJNb3RvaGlybyIsInBhcnNlLW5hbWVzIjpmYWxzZSwiZHJvcHBpbmctcGFydGljbGUiOiIiLCJub24tZHJvcHBpbmctcGFydGljbGUiOiIifSx7ImZhbWlseSI6IkNoaWV3IiwiZ2l2ZW4iOiJLZWFuIEguIiwicGFyc2UtbmFtZXMiOmZhbHNlLCJkcm9wcGluZy1wYXJ0aWNsZSI6IiIsIm5vbi1kcm9wcGluZy1wYXJ0aWNsZSI6IiJ9LHsiZmFtaWx5IjoiS2hhbiIsImdpdmVuIjoiVGFueWEiLCJwYXJzZS1uYW1lcyI6ZmFsc2UsImRyb3BwaW5nLXBhcnRpY2xlIjoiIiwibm9uLWRyb3BwaW5nLXBhcnRpY2xlIjoiIn0seyJmYW1pbHkiOiJLaWNpbnNraSIsImdpdmVuIjoiTWljaGFsIiwicGFyc2UtbmFtZXMiOmZhbHNlLCJkcm9wcGluZy1wYXJ0aWNsZSI6IiIsIm5vbi1kcm9wcGluZy1wYXJ0aWNsZSI6IiJ9LHsiZmFtaWx5IjoiS8O2aHJlciIsImdpdmVuIjoiU3RlZmFuIiwicGFyc2UtbmFtZXMiOmZhbHNlLCJkcm9wcGluZy1wYXJ0aWNsZSI6IiIsIm5vbi1kcm9wcGluZy1wYXJ0aWNsZSI6IiJ9LHsiZmFtaWx5IjoiS29ybmJsYXUiLCJnaXZlbiI6IlN0ZXZlbiBNLiIsInBhcnNlLW5hbWVzIjpmYWxzZSwiZHJvcHBpbmctcGFydGljbGUiOiIiLCJub24tZHJvcHBpbmctcGFydGljbGUiOiIifSx7ImZhbWlseSI6IktvdGVjaGEiLCJnaXZlbiI6IlJpc2hpIFMuIiwicGFyc2UtbmFtZXMiOmZhbHNlLCJkcm9wcGluZy1wYXJ0aWNsZSI6IiIsIm5vbi1kcm9wcGluZy1wYXJ0aWNsZSI6IiJ9LHsiZmFtaWx5IjoiTGkiLCJnaXZlbiI6IkNoaS1Lb25nIiwicGFyc2UtbmFtZXMiOmZhbHNlLCJkcm9wcGluZy1wYXJ0aWNsZSI6IiIsIm5vbi1kcm9wcGluZy1wYXJ0aWNsZSI6IiJ9LHsiZmFtaWx5IjoiTGl1IiwiZ2l2ZW4iOiJZZW4tQ2h1biIsInBhcnNlLW5hbWVzIjpmYWxzZSwiZHJvcHBpbmctcGFydGljbGUiOiIiLCJub24tZHJvcHBpbmctcGFydGljbGUiOiIifSx7ImZhbWlseSI6IkxvY2F0ZWxsaSIsImdpdmVuIjoiRnJhbmNvIiwicGFyc2UtbmFtZXMiOmZhbHNlLCJkcm9wcGluZy1wYXJ0aWNsZSI6IiIsIm5vbi1kcm9wcGluZy1wYXJ0aWNsZSI6IiJ9LHsiZmFtaWx5IjoiTHVnZXIiLCJnaXZlbiI6IlNlbGluYSBNLiIsInBhcnNlLW5hbWVzIjpmYWxzZSwiZHJvcHBpbmctcGFydGljbGUiOiIiLCJub24tZHJvcHBpbmctcGFydGljbGUiOiIifSx7ImZhbWlseSI6IlBhaWV0dGEiLCJnaXZlbiI6IkVsaXNhYmV0aCBNLiIsInBhcnNlLW5hbWVzIjpmYWxzZSwiZHJvcHBpbmctcGFydGljbGUiOiIiLCJub24tZHJvcHBpbmctcGFydGljbGUiOiIifSx7ImZhbWlseSI6Ik1hbmFiZSIsImdpdmVuIjoiQXRzdXNoaSIsInBhcnNlLW5hbWVzIjpmYWxzZSwiZHJvcHBpbmctcGFydGljbGUiOiIiLCJub24tZHJvcHBpbmctcGFydGljbGUiOiIifSx7ImZhbWlseSI6Ik1hcnF1YXJ0IiwiZ2l2ZW4iOiJIYW5uZSIsInBhcnNlLW5hbWVzIjpmYWxzZSwiZHJvcHBpbmctcGFydGljbGUiOiJWLiIsIm5vbi1kcm9wcGluZy1wYXJ0aWNsZSI6IiJ9LHsiZmFtaWx5IjoiTWFzZXR0aSIsImdpdmVuIjoiUmljY2FyZG8iLCJwYXJzZS1uYW1lcyI6ZmFsc2UsImRyb3BwaW5nLXBhcnRpY2xlIjoiIiwibm9uLWRyb3BwaW5nLXBhcnRpY2xlIjoiIn0seyJmYW1pbHkiOiJNYXlidXJ5IiwiZ2l2ZW4iOiJNZWxsaXNzYSIsInBhcnNlLW5hbWVzIjpmYWxzZSwiZHJvcHBpbmctcGFydGljbGUiOiIiLCJub24tZHJvcHBpbmctcGFydGljbGUiOiIifSx7ImZhbWlseSI6Ik1hemlsaWVyIiwiZ2l2ZW4iOiJQYXVsaW5lIiwicGFyc2UtbmFtZXMiOmZhbHNlLCJkcm9wcGluZy1wYXJ0aWNsZSI6IiIsIm5vbi1kcm9wcGluZy1wYXJ0aWNsZSI6IiJ9LHsiZmFtaWx5IjoiTWVpamVyaW5rIiwiZ2l2ZW4iOiJKdWxlcyBQLlAuIiwicGFyc2UtbmFtZXMiOmZhbHNlLCJkcm9wcGluZy1wYXJ0aWNsZSI6IiIsIm5vbi1kcm9wcGluZy1wYXJ0aWNsZSI6IiJ9LHsiZmFtaWx5IjoiTWl0Y2hlbGwiLCJnaXZlbiI6IlNoYXJuaXNlIiwicGFyc2UtbmFtZXMiOmZhbHNlLCJkcm9wcGluZy1wYXJ0aWNsZSI6IiIsIm5vbi1kcm9wcGluZy1wYXJ0aWNsZSI6IiJ9LHsiZmFtaWx5IjoiTWl5YW11cmEiLCJnaXZlbiI6IlRha2FrbyIsInBhcnNlLW5hbWVzIjpmYWxzZSwiZHJvcHBpbmctcGFydGljbGUiOiIiLCJub24tZHJvcHBpbmctcGFydGljbGUiOiIifSx7ImZhbWlseSI6Ik1vb3JlIiwiZ2l2ZW4iOiJBbmRyZXcgUy4iLCJwYXJzZS1uYW1lcyI6ZmFsc2UsImRyb3BwaW5nLXBhcnRpY2xlIjoiIiwibm9uLWRyb3BwaW5nLXBhcnRpY2xlIjoiIn0seyJmYW1pbHkiOiJPc2hpbWEiLCJnaXZlbiI6IktvaWNoaSIsInBhcnNlLW5hbWVzIjpmYWxzZSwiZHJvcHBpbmctcGFydGljbGUiOiIiLCJub24tZHJvcHBpbmctcGFydGljbGUiOiIifSx7ImZhbWlseSI6IlBhd2luc2thLVdhc2lrb3dza2EiLCJnaXZlbiI6IkthdGFyenluYSIsInBhcnNlLW5hbWVzIjpmYWxzZSwiZHJvcHBpbmctcGFydGljbGUiOiIiLCJub24tZHJvcHBpbmctcGFydGljbGUiOiIifSx7ImZhbWlseSI6IlBpZXRlcnMiLCJnaXZlbiI6IlJvYiIsInBhcnNlLW5hbWVzIjpmYWxzZSwiZHJvcHBpbmctcGFydGljbGUiOiIiLCJub24tZHJvcHBpbmctcGFydGljbGUiOiIifSx7ImZhbWlseSI6IlByYXRlciIsImdpdmVuIjoiTW9sbGllIFMuIiwicGFyc2UtbmFtZXMiOmZhbHNlLCJkcm9wcGluZy1wYXJ0aWNsZSI6IiIsIm5vbi1kcm9wcGluZy1wYXJ0aWNsZSI6IiJ9LHsiZmFtaWx5IjoiUHJ1ZXR0LU1pbGxlciIsImdpdmVuIjoiU2hvbmRyYSBNLiIsInBhcnNlLW5hbWVzIjpmYWxzZSwiZHJvcHBpbmctcGFydGljbGUiOiIiLCJub24tZHJvcHBpbmctcGFydGljbGUiOiIifSx7ImZhbWlseSI6IlB1aSIsImdpdmVuIjoiQ2hpbmctSG9uIiwicGFyc2UtbmFtZXMiOmZhbHNlLCJkcm9wcGluZy1wYXJ0aWNsZSI6IiIsIm5vbi1kcm9wcGluZy1wYXJ0aWNsZSI6IiJ9LHsiZmFtaWx5IjoiUXUiLCJnaXZlbiI6IkNodW54dSIsInBhcnNlLW5hbWVzIjpmYWxzZSwiZHJvcHBpbmctcGFydGljbGUiOiIiLCJub24tZHJvcHBpbmctcGFydGljbGUiOiIifSx7ImZhbWlseSI6IlJlaXRlcm92YSIsImdpdmVuIjoiTWljaGFlbGEiLCJwYXJzZS1uYW1lcyI6ZmFsc2UsImRyb3BwaW5nLXBhcnRpY2xlIjoiIiwibm9uLWRyb3BwaW5nLXBhcnRpY2xlIjoiIn0seyJmYW1pbHkiOiJSZXllcyIsImdpdmVuIjoiTm9lbWkiLCJwYXJzZS1uYW1lcyI6ZmFsc2UsImRyb3BwaW5nLXBhcnRpY2xlIjoiIiwibm9uLWRyb3BwaW5nLXBhcnRpY2xlIjoiIn0seyJmYW1pbHkiOiJSb2JlcnRzIiwiZ2l2ZW4iOiJLYXRocnluIEcuIiwicGFyc2UtbmFtZXMiOmZhbHNlLCJkcm9wcGluZy1wYXJ0aWNsZSI6IiIsIm5vbi1kcm9wcGluZy1wYXJ0aWNsZSI6IiJ9LHsiZmFtaWx5IjoiUm93ZSIsImdpdmVuIjoiSmFjb2IgTS4iLCJwYXJzZS1uYW1lcyI6ZmFsc2UsImRyb3BwaW5nLXBhcnRpY2xlIjoiIiwibm9uLWRyb3BwaW5nLXBhcnRpY2xlIjoiIn0seyJmYW1pbHkiOiJTYXRvIiwiZ2l2ZW4iOiJBdHN1c2hpIiwicGFyc2UtbmFtZXMiOmZhbHNlLCJkcm9wcGluZy1wYXJ0aWNsZSI6IiIsIm5vbi1kcm9wcGluZy1wYXJ0aWNsZSI6IiJ9LHsiZmFtaWx5IjoiU2NobWllZ2Vsb3ciLCJnaXZlbiI6IktqZWxkIiwicGFyc2UtbmFtZXMiOmZhbHNlLCJkcm9wcGluZy1wYXJ0aWNsZSI6IiIsIm5vbi1kcm9wcGluZy1wYXJ0aWNsZSI6IiJ9LHsiZmFtaWx5IjoiU2NocmFwcGUiLCJnaXZlbiI6Ik1hcnRpbiIsInBhcnNlLW5hbWVzIjpmYWxzZSwiZHJvcHBpbmctcGFydGljbGUiOiIiLCJub24tZHJvcHBpbmctcGFydGljbGUiOiIifSx7ImZhbWlseSI6IlNoZW4iLCJnaXZlbiI6IlNodWhvbmciLCJwYXJzZS1uYW1lcyI6ZmFsc2UsImRyb3BwaW5nLXBhcnRpY2xlIjoiIiwibm9uLWRyb3BwaW5nLXBhcnRpY2xlIjoiIn0seyJmYW1pbHkiOiJTa29jemXFhCIsImdpdmVuIjoiU3p5bW9uIiwicGFyc2UtbmFtZXMiOmZhbHNlLCJkcm9wcGluZy1wYXJ0aWNsZSI6IiIsIm5vbi1kcm9wcGluZy1wYXJ0aWNsZSI6IiJ9LHsiZmFtaWx5IjoiU3BpbmVsbGkiLCJnaXZlbiI6Ik9yaWV0dGEiLCJwYXJzZS1uYW1lcyI6ZmFsc2UsImRyb3BwaW5nLXBhcnRpY2xlIjoiIiwibm9uLWRyb3BwaW5nLXBhcnRpY2xlIjoiIn0seyJmYW1pbHkiOiJTdGFyeSIsImdpdmVuIjoiSmFuIiwicGFyc2UtbmFtZXMiOmZhbHNlLCJkcm9wcGluZy1wYXJ0aWNsZSI6IiIsIm5vbi1kcm9wcGluZy1wYXJ0aWNsZSI6IiJ9LHsiZmFtaWx5IjoiU3ZhdG9uIiwiZ2l2ZW4iOiJNaWNoYWVsIiwicGFyc2UtbmFtZXMiOmZhbHNlLCJkcm9wcGluZy1wYXJ0aWNsZSI6IiIsIm5vbi1kcm9wcGluZy1wYXJ0aWNsZSI6IiJ9LHsiZmFtaWx5IjoiVGFrYWdpIiwiZ2l2ZW4iOiJNYXNhdG9zaGkiLCJwYXJzZS1uYW1lcyI6ZmFsc2UsImRyb3BwaW5nLXBhcnRpY2xlIjoiIiwibm9uLWRyb3BwaW5nLXBhcnRpY2xlIjoiIn0seyJmYW1pbHkiOiJUYWtpdGEiLCJnaXZlbiI6Ikp1bmtvIiwicGFyc2UtbmFtZXMiOmZhbHNlLCJkcm9wcGluZy1wYXJ0aWNsZSI6IiIsIm5vbi1kcm9wcGluZy1wYXJ0aWNsZSI6IiJ9LHsiZmFtaWx5IjoiVGFuZyIsImdpdmVuIjoiWWFuamluZyIsInBhcnNlLW5hbWVzIjpmYWxzZSwiZHJvcHBpbmctcGFydGljbGUiOiIiLCJub24tZHJvcHBpbmctcGFydGljbGUiOiIifSx7ImZhbWlseSI6IlRlYWNoZXkiLCJnaXZlbiI6IkRhdmlkIFQuIiwicGFyc2UtbmFtZXMiOmZhbHNlLCJkcm9wcGluZy1wYXJ0aWNsZSI6IiIsIm5vbi1kcm9wcGluZy1wYXJ0aWNsZSI6IiJ9LHsiZmFtaWx5IjoiVGhvbWFzIiwiZ2l2ZW4iOiJQYXVsIEcuIiwicGFyc2UtbmFtZXMiOmZhbHNlLCJkcm9wcGluZy1wYXJ0aWNsZSI6IiIsIm5vbi1kcm9wcGluZy1wYXJ0aWNsZSI6IiJ9LHsiZmFtaWx5IjoiVG9taXphd2EiLCJnaXZlbiI6IkRhaXN1a2UiLCJwYXJzZS1uYW1lcyI6ZmFsc2UsImRyb3BwaW5nLXBhcnRpY2xlIjoiIiwibm9uLWRyb3BwaW5nLXBhcnRpY2xlIjoiIn0seyJmYW1pbHkiOiJUcmthIiwiZ2l2ZW4iOiJKYW4iLCJwYXJzZS1uYW1lcyI6ZmFsc2UsImRyb3BwaW5nLXBhcnRpY2xlIjoiIiwibm9uLWRyb3BwaW5nLXBhcnRpY2xlIjoiIn0seyJmYW1pbHkiOiJWYXJvdHRvIiwiZ2l2ZW4iOiJFbGVuYSIsInBhcnNlLW5hbWVzIjpmYWxzZSwiZHJvcHBpbmctcGFydGljbGUiOiIiLCJub24tZHJvcHBpbmctcGFydGljbGUiOiIifSx7ImZhbWlseSI6IlZpbmNlbnQiLCJnaXZlbiI6IlRpZmZhbmV5IEwuIiwicGFyc2UtbmFtZXMiOmZhbHNlLCJkcm9wcGluZy1wYXJ0aWNsZSI6IiIsIm5vbi1kcm9wcGluZy1wYXJ0aWNsZSI6IiJ9LHsiZmFtaWx5IjoiWWFuZyIsImdpdmVuIjoiSnVuIEouIiwicGFyc2UtbmFtZXMiOmZhbHNlLCJkcm9wcGluZy1wYXJ0aWNsZSI6IiIsIm5vbi1kcm9wcGluZy1wYXJ0aWNsZSI6IiJ9LHsiZmFtaWx5IjoiWWVvaCIsImdpdmVuIjoiQWxsZW4gRS5KLiIsInBhcnNlLW5hbWVzIjpmYWxzZSwiZHJvcHBpbmctcGFydGljbGUiOiIiLCJub24tZHJvcHBpbmctcGFydGljbGUiOiIifSx7ImZhbWlseSI6Ilpob3UiLCJnaXZlbiI6Illpbm1laSIsInBhcnNlLW5hbWVzIjpmYWxzZSwiZHJvcHBpbmctcGFydGljbGUiOiIiLCJub24tZHJvcHBpbmctcGFydGljbGUiOiIifSx7ImZhbWlseSI6IlppbW1lcm1hbm4iLCJnaXZlbiI6Ik1hcnRpbiIsInBhcnNlLW5hbWVzIjpmYWxzZSwiZHJvcHBpbmctcGFydGljbGUiOiIiLCJub24tZHJvcHBpbmctcGFydGljbGUiOiIifSx7ImZhbWlseSI6IkluYWJhIiwiZ2l2ZW4iOiJIaXJvdG8iLCJwYXJzZS1uYW1lcyI6ZmFsc2UsImRyb3BwaW5nLXBhcnRpY2xlIjoiIiwibm9uLWRyb3BwaW5nLXBhcnRpY2xlIjoiIn0seyJmYW1pbHkiOiJNdWxsaWdoYW4iLCJnaXZlbiI6IkNoYXJsZXMgRy4iLCJwYXJzZS1uYW1lcyI6ZmFsc2UsImRyb3BwaW5nLXBhcnRpY2xlIjoiIiwibm9uLWRyb3BwaW5nLXBhcnRpY2xlIjoiIn1dLCJjb250YWluZXItdGl0bGUiOiJDYW5jZXIgRGlzY292ZXJ5IiwiY29udGFpbmVyLXRpdGxlLXNob3J0IjoiQ2FuY2VyIERpc2NvdiIsIkRPSSI6IjEwLjExNTgvMjE1OS04MjkwLkNELTIzLTE0NTIiLCJJU1NOIjoiMjE1OS04Mjc0IiwiaXNzdWVkIjp7ImRhdGUtcGFydHMiOltbMjAyNCwxMCw0XV19LCJwYWdlIjoiMTgzOC0xODU5IiwiYWJzdHJhY3QiOiI8cD5BY3V0ZSBseW1waG9ibGFzdGljIGxldWtlbWlhIGV4cHJlc3NpbmcgdGhlIGdhbW1hIGRlbHRhIFQtY2VsbCByZWNlcHRvciAozrPOtCBULUFMTCkgaXMgYSBwb29ybHkgdW5kZXJzdG9vZCBkaXNlYXNlLiBXZSBzdHVkaWVkIDIwMCBjaGlsZHJlbiB3aXRoIM6zzrQgVC1BTEwgZnJvbSAxMyBjbGluaWNhbCBzdHVkeSBncm91cHMgdG8gdW5kZXJzdGFuZCB0aGUgY2xpbmljYWwgYW5kIGdlbmV0aWMgZmVhdHVyZXMgb2YgdGhpcyBkaXNlYXNlLiBXZSBmb3VuZCBhZ2UgYW5kIGdlbmV0aWMgZHJpdmVycyB3ZXJlIHNpZ25pZmljYW50bHkgYXNzb2NpYXRlZCB3aXRoIG91dGNvbWUuIM6zzrQgVC1BTEwgZGlhZ25vc2VkIGluIGNoaWxkcmVuIHVuZGVyIDMgeWVhcnMgb2YgYWdlIHdhcyBleHRyZW1lbHkgaGlnaC1yaXNrIGFuZCBlbnJpY2hlZCBmb3IgZ2VuZXRpYyBhbHRlcmF0aW9ucyB0aGF0IHJlc3VsdCBpbiBib3RoIExNTzIgYWN0aXZhdGlvbiBhbmQgU1RBRzIgaW5hY3RpdmF0aW9uLiBNZWNoYW5pc3RpY2FsbHksIHVzaW5nIHBhdGllbnQgc2FtcGxlcyBhbmQgaXNvZ2VuaWMgY2VsbCBsaW5lcywgd2Ugc2hvdyB0aGF0IGluYWN0aXZhdGlvbiBvZiBTVEFHMiBwcm9mb3VuZGx5IHBlcnR1cmJzIGNocm9tYXRpbiBvcmdhbml6YXRpb24gYnkgYWx0ZXJpbmcgZW5oYW5jZXLigJNwcm9tb3RlciBsb29waW5nLCByZXN1bHRpbmcgaW4gZGVyZWd1bGF0aW9uIG9mIGdlbmUgZXhwcmVzc2lvbiBhc3NvY2lhdGVkIHdpdGggVC1jZWxsIGRpZmZlcmVudGlhdGlvbi4gSGlnaC10aHJvdWdocHV0IGRydWcgc2NyZWVuaW5nIGlkZW50aWZpZWQgYSB2dWxuZXJhYmlsaXR5IGluIEROQSByZXBhaXIgcGF0aHdheXMgYXJpc2luZyBmcm9tIFNUQUcyIGluYWN0aXZhdGlvbiwgd2hpY2ggY2FuIGJlIHRhcmdldGVkIGJ5IHBvbHkoQURQLXJpYm9zZSkgcG9seW1lcmFzZSBpbmhpYml0aW9uLiBUaGVzZSBkYXRhIHByb3ZpZGUgYSBkaWFnbm9zdGljIGZyYW1ld29yayBmb3IgY2xhc3NpZmljYXRpb24gYW5kIHJpc2sgc3RyYXRpZmljYXRpb24gb2YgcGVkaWF0cmljIM6zzrQgVC1BTEwuPC9wPiIsImlzc3VlIjoiMTAiLCJ2b2x1bWUiOiIxNCJ9LCJpc1RlbXBvcmFyeSI6ZmFsc2V9LHsiaWQiOiI4ZDdhNjc1Zi00Nzc2LTMzZWYtYjlmNS1kYzIyMDU5Y2YzNDQiLCJpdGVtRGF0YSI6eyJ0eXBlIjoiYXJ0aWNsZS1qb3VybmFsIiwiaWQiOiI4ZDdhNjc1Zi00Nzc2LTMzZWYtYjlmNS1kYzIyMDU5Y2YzNDQiLCJ0aXRsZSI6IkNoYXJhY3RlcmlzdGljcyBhbmQgY2xpbmljYWwgb3V0Y29tZXMgb2YgcGF0aWVudHMgd2l0aCBteWVsb2lkIG1hbGlnbmFuY2llcyBhbmQgY29oZXNpbiBtdXRhdGlvbnMiLCJhdXRob3IiOlt7ImZhbWlseSI6Iktob3VyaSIsImdpdmVuIjoiTWFyaWEgUi4iLCJwYXJzZS1uYW1lcyI6ZmFsc2UsImRyb3BwaW5nLXBhcnRpY2xlIjoiIiwibm9uLWRyb3BwaW5nLXBhcnRpY2xlIjoiIn0seyJmYW1pbHkiOiJXYW5nIiwiZ2l2ZW4iOiJCb2ZlaSIsInBhcnNlLW5hbWVzIjpmYWxzZSwiZHJvcHBpbmctcGFydGljbGUiOiIiLCJub24tZHJvcHBpbmctcGFydGljbGUiOiIifSx7ImZhbWlseSI6IlBlYXJzb24iLCJnaXZlbiI6IkxhdXJpZSBLLiIsInBhcnNlLW5hbWVzIjpmYWxzZSwiZHJvcHBpbmctcGFydGljbGUiOiIiLCJub24tZHJvcHBpbmctcGFydGljbGUiOiIifSx7ImZhbWlseSI6IkdpbGxpc+KAkFNtaXRoIiwiZ2l2ZW4iOiJBbmRyZXcgSi4iLCJwYXJzZS1uYW1lcyI6ZmFsc2UsImRyb3BwaW5nLXBhcnRpY2xlIjoiIiwibm9uLWRyb3BwaW5nLXBhcnRpY2xlIjoiIn0seyJmYW1pbHkiOiJTdXp1a2kiLCJnaXZlbiI6IlNha2lrbyIsInBhcnNlLW5hbWVzIjpmYWxzZSwiZHJvcHBpbmctcGFydGljbGUiOiIiLCJub24tZHJvcHBpbmctcGFydGljbGUiOiIifSx7ImZhbWlseSI6Ikh1dGNoaW5zb24iLCJnaXZlbiI6Ikxsb3lkIE0uIiwicGFyc2UtbmFtZXMiOmZhbHNlLCJkcm9wcGluZy1wYXJ0aWNsZSI6IiIsIm5vbi1kcm9wcGluZy1wYXJ0aWNsZSI6IiJ9LHsiZmFtaWx5IjoiQmluZGFsIiwiZ2l2ZW4iOiJQb29ydmEiLCJwYXJzZS1uYW1lcyI6ZmFsc2UsImRyb3BwaW5nLXBhcnRpY2xlIjoiIiwibm9uLWRyb3BwaW5nLXBhcnRpY2xlIjoiIn0seyJmYW1pbHkiOiJSYW1hbmF0aGFuIiwiZ2l2ZW4iOiJNdXRoYWxhZ3UiLCJwYXJzZS1uYW1lcyI6ZmFsc2UsImRyb3BwaW5nLXBhcnRpY2xlIjoiIiwibm9uLWRyb3BwaW5nLXBhcnRpY2xlIjoiIn0seyJmYW1pbHkiOiJHZXJiZXIiLCJnaXZlbiI6IkpvbmF0aGFuIE0uIiwicGFyc2UtbmFtZXMiOmZhbHNlLCJkcm9wcGluZy1wYXJ0aWNsZSI6IiIsIm5vbi1kcm9wcGluZy1wYXJ0aWNsZSI6IiJ9LHsiZmFtaWx5IjoiQ2VybnkiLCJnaXZlbiI6IkphbiIsInBhcnNlLW5hbWVzIjpmYWxzZSwiZHJvcHBpbmctcGFydGljbGUiOiIiLCJub24tZHJvcHBpbmctcGFydGljbGUiOiIifSx7ImZhbWlseSI6IlBhdGVsIiwiZ2l2ZW4iOiJTaHlhbSBBLiIsInBhcnNlLW5hbWVzIjpmYWxzZSwiZHJvcHBpbmctcGFydGljbGUiOiIiLCJub24tZHJvcHBpbmctcGFydGljbGUiOiIifV0sImNvbnRhaW5lci10aXRsZSI6IkNhbmNlciIsImNvbnRhaW5lci10aXRsZS1zaG9ydCI6IkNhbmNlciIsIkRPSSI6IjEwLjEwMDIvY25jci4zNTg0NiIsIklTU04iOiIwMDA4LTU0M1giLCJpc3N1ZWQiOnsiZGF0ZS1wYXJ0cyI6W1syMDI1LDQsMTVdXX0sImlzc3VlIjoiOCIsInZvbHVtZSI6IjEzMSJ9LCJpc1RlbXBvcmFyeSI6ZmFsc2V9LHsiaWQiOiI5ODNlM2Y4Yy1kOTFlLTM5YjQtODk3MC0xNjUwNDlhOGE3ZDEiLCJpdGVtRGF0YSI6eyJ0eXBlIjoiYXJ0aWNsZS1qb3VybmFsIiwiaWQiOiI5ODNlM2Y4Yy1kOTFlLTM5YjQtODk3MC0xNjUwNDlhOGE3ZDEiLCJ0aXRsZSI6IkNocm9tYXRpbiBvcmdhbml6YXRpb24gaW4gbXllbG9keXNwbGFzdGljIHN5bmRyb21lIiwiYXV0aG9yIjpbeyJmYW1pbHkiOiJYdSIsImdpdmVuIjoiSmFuZSBKaWFsdSIsInBhcnNlLW5hbWVzIjpmYWxzZSwiZHJvcHBpbmctcGFydGljbGUiOiIiLCJub24tZHJvcHBpbmctcGFydGljbGUiOiIifSx7ImZhbWlseSI6IlZpbnkiLCJnaXZlbiI6IkFhcm9uIEQuIiwicGFyc2UtbmFtZXMiOmZhbHNlLCJkcm9wcGluZy1wYXJ0aWNsZSI6IiIsIm5vbi1kcm9wcGluZy1wYXJ0aWNsZSI6IiJ9XSwiY29udGFpbmVyLXRpdGxlIjoiRXhwZXJpbWVudGFsIEhlbWF0b2xvZ3kiLCJjb250YWluZXItdGl0bGUtc2hvcnQiOiJFeHAgSGVtYXRvbCIsIkRPSSI6IjEwLjEwMTYvai5leHBoZW0uMjAyNC4xMDQyMTYiLCJJU1NOIjoiMDMwMTQ3MlgiLCJpc3N1ZWQiOnsiZGF0ZS1wYXJ0cyI6W1syMDI0LDZdXX0sInBhZ2UiOiIxMDQyMTYiLCJ2b2x1bWUiOiIxMzQifSwiaXNUZW1wb3JhcnkiOmZhbHNlfSx7ImlkIjoiZmNjODM3NTEtYmVhOS0zMmZlLTg1MjAtMTZiOTZlMGRjZGIxIiwiaXRlbURhdGEiOnsidHlwZSI6ImFydGljbGUtam91cm5hbCIsImlkIjoiZmNjODM3NTEtYmVhOS0zMmZlLTg1MjAtMTZiOTZlMGRjZGIxIiwidGl0bGUiOiJTVEFHMiBtdXRhdGlvbnMgcmVzaGFwZSB0aGUgY29oZXNpbi1zdHJ1Y3R1cmVkIHNwYXRpYWwgY2hyb21hdGluIGFyY2hpdGVjdHVyZSB0byBkcml2ZSBnZW5lIHJlZ3VsYXRpb24gaW4gYWN1dGUgbXllbG9pZCBsZXVrZW1pYSIsImF1dGhvciI6W3siZmFtaWx5IjoiRmlzY2hlciIsImdpdmVuIjoiQWxleGFuZGVyIiwicGFyc2UtbmFtZXMiOmZhbHNlLCJkcm9wcGluZy1wYXJ0aWNsZSI6IiIsIm5vbi1kcm9wcGluZy1wYXJ0aWNsZSI6IiJ9LHsiZmFtaWx5IjoiSGVybsOhbmRlei1Sb2Ryw61ndWV6IiwiZ2l2ZW4iOiJCZW5qYW3DrW4iLCJwYXJzZS1uYW1lcyI6ZmFsc2UsImRyb3BwaW5nLXBhcnRpY2xlIjoiIiwibm9uLWRyb3BwaW5nLXBhcnRpY2xlIjoiIn0seyJmYW1pbHkiOiJNdWxldC1MYXphcm8iLCJnaXZlbiI6IlJvZ2VyIiwicGFyc2UtbmFtZXMiOmZhbHNlLCJkcm9wcGluZy1wYXJ0aWNsZSI6IiIsIm5vbi1kcm9wcGluZy1wYXJ0aWNsZSI6IiJ9LHsiZmFtaWx5IjoiTnVldHplbCIsImdpdmVuIjoiTWFyZ2l0IiwicGFyc2UtbmFtZXMiOmZhbHNlLCJkcm9wcGluZy1wYXJ0aWNsZSI6IiIsIm5vbi1kcm9wcGluZy1wYXJ0aWNsZSI6IiJ9LHsiZmFtaWx5IjoiSMO2bHpsIiwiZ2l2ZW4iOiJGYWJpYW4iLCJwYXJzZS1uYW1lcyI6ZmFsc2UsImRyb3BwaW5nLXBhcnRpY2xlIjoiIiwibm9uLWRyb3BwaW5nLXBhcnRpY2xlIjoiIn0seyJmYW1pbHkiOiJIZXJrIiwiZ2l2ZW4iOiJTdGFubGV5IiwicGFyc2UtbmFtZXMiOmZhbHNlLCJkcm9wcGluZy1wYXJ0aWNsZSI6IiIsIm5vbi1kcm9wcGluZy1wYXJ0aWNsZSI6InZhbiJ9LHsiZmFtaWx5IjoiS2F2ZWxhYXJzIiwiZ2l2ZW4iOiJGcmFuw6dvaXMgRy4iLCJwYXJzZS1uYW1lcyI6ZmFsc2UsImRyb3BwaW5nLXBhcnRpY2xlIjoiIiwibm9uLWRyb3BwaW5nLXBhcnRpY2xlIjoiIn0seyJmYW1pbHkiOiJTdGFuZXdza3kiLCJnaXZlbiI6Ikhhbm5hIiwicGFyc2UtbmFtZXMiOmZhbHNlLCJkcm9wcGluZy1wYXJ0aWNsZSI6IiIsIm5vbi1kcm9wcGluZy1wYXJ0aWNsZSI6IiJ9LHsiZmFtaWx5IjoiQWNrZXJtYW5uIiwiZ2l2ZW4iOiJVdGUiLCJwYXJzZS1uYW1lcyI6ZmFsc2UsImRyb3BwaW5nLXBhcnRpY2xlIjoiIiwibm9uLWRyb3BwaW5nLXBhcnRpY2xlIjoiIn0seyJmYW1pbHkiOiJOaWFuZyIsImdpdmVuIjoiQW1hZG91IEguIiwicGFyc2UtbmFtZXMiOmZhbHNlLCJkcm9wcGluZy1wYXJ0aWNsZSI6IiIsIm5vbi1kcm9wcGluZy1wYXJ0aWNsZSI6IiJ9LHsiZmFtaWx5IjoiRGlheiIsImdpdmVuIjoiTm9lbGlhIiwicGFyc2UtbmFtZXMiOmZhbHNlLCJkcm9wcGluZy1wYXJ0aWNsZSI6IiIsIm5vbi1kcm9wcGluZy1wYXJ0aWNsZSI6IiJ9LHsiZmFtaWx5IjoiUmV1c2NoZWwiLCJnaXZlbiI6IkVkaXRoIiwicGFyc2UtbmFtZXMiOmZhbHNlLCJkcm9wcGluZy1wYXJ0aWNsZSI6IiIsIm5vbi1kcm9wcGluZy1wYXJ0aWNsZSI6IiJ9LHsiZmFtaWx5IjoiU3RyaWVkZXIiLCJnaXZlbiI6Ik5pY2hvbGFzIiwicGFyc2UtbmFtZXMiOmZhbHNlLCJkcm9wcGluZy1wYXJ0aWNsZSI6IiIsIm5vbi1kcm9wcGluZy1wYXJ0aWNsZSI6IiJ9LHsiZmFtaWx5IjoiSGVybsOhbmRlei1Mw7NwZXoiLCJnaXZlbiI6IklubWFjdWxhZGEiLCJwYXJzZS1uYW1lcyI6ZmFsc2UsImRyb3BwaW5nLXBhcnRpY2xlIjoiIiwibm9uLWRyb3BwaW5nLXBhcnRpY2xlIjoiIn0seyJmYW1pbHkiOiJWYWxrIiwiZ2l2ZW4iOiJQZXRlciBKLk0uIiwicGFyc2UtbmFtZXMiOmZhbHNlLCJkcm9wcGluZy1wYXJ0aWNsZSI6IiIsIm5vbi1kcm9wcGluZy1wYXJ0aWNsZSI6IiJ9LHsiZmFtaWx5IjoiVmFxdWVyaXphcyIsImdpdmVuIjoiSnVhbiBNLiIsInBhcnNlLW5hbWVzIjpmYWxzZSwiZHJvcHBpbmctcGFydGljbGUiOiIiLCJub24tZHJvcHBpbmctcGFydGljbGUiOiIifSx7ImZhbWlseSI6IlJlaGxpIiwiZ2l2ZW4iOiJNaWNoYWVsIiwicGFyc2UtbmFtZXMiOmZhbHNlLCJkcm9wcGluZy1wYXJ0aWNsZSI6IiIsIm5vbi1kcm9wcGluZy1wYXJ0aWNsZSI6IiJ9LHsiZmFtaWx5IjoiRGVsd2VsIiwiZ2l2ZW4iOiJSdXVkIiwicGFyc2UtbmFtZXMiOmZhbHNlLCJkcm9wcGluZy1wYXJ0aWNsZSI6IiIsIm5vbi1kcm9wcGluZy1wYXJ0aWNsZSI6IiJ9LHsiZmFtaWx5IjoiR2ViaGFyZCIsImdpdmVuIjoiQ2xhdWRpYSIsInBhcnNlLW5hbWVzIjpmYWxzZSwiZHJvcHBpbmctcGFydGljbGUiOiIiLCJub24tZHJvcHBpbmctcGFydGljbGUiOiIifV0sImNvbnRhaW5lci10aXRsZSI6IkNlbGwgUmVwb3J0cyIsImNvbnRhaW5lci10aXRsZS1zaG9ydCI6IkNlbGwgUmVwIiwiRE9JIjoiMTAuMTAxNi9qLmNlbHJlcC4yMDI0LjExNDQ5OCIsIklTU04iOiIyMjExMTI0NyIsImlzc3VlZCI6eyJkYXRlLXBhcnRzIjpbWzIwMjQsOF1dfSwicGFnZSI6IjExNDQ5OCIsImlzc3VlIjoiOCIsInZvbHVtZSI6IjQzIn0sImlzVGVtcG9yYXJ5IjpmYWxzZX0seyJpZCI6ImZiM2NmMDlkLWQ2ZjYtMzZhNC04NTk1LTgwMmViYTZkMzgyZSIsIml0ZW1EYXRhIjp7InR5cGUiOiJhcnRpY2xlLWpvdXJuYWwiLCJpZCI6ImZiM2NmMDlkLWQ2ZjYtMzZhNC04NTk1LTgwMmViYTZkMzgyZSIsInRpdGxlIjoiQ29oZXNpbiBtdXRhdGlvbnMgaW4gYWN1dGUgbXllbG9pZCBsZXVrZW1pYSIsImF1dGhvciI6W3siZmFtaWx5IjoiQm91Y2hlciIsImdpdmVuIjoiQXVzdGluIiwicGFyc2UtbmFtZXMiOmZhbHNlLCJkcm9wcGluZy1wYXJ0aWNsZSI6IiIsIm5vbi1kcm9wcGluZy1wYXJ0aWNsZSI6IiJ9LHsiZmFtaWx5IjoiTXVycmF5IiwiZ2l2ZW4iOiJKb3NpYWgiLCJwYXJzZS1uYW1lcyI6ZmFsc2UsImRyb3BwaW5nLXBhcnRpY2xlIjoiIiwibm9uLWRyb3BwaW5nLXBhcnRpY2xlIjoiIn0seyJmYW1pbHkiOiJSYW8iLCJnaXZlbiI6IlNyaWRoYXIiLCJwYXJzZS1uYW1lcyI6ZmFsc2UsImRyb3BwaW5nLXBhcnRpY2xlIjoiIiwibm9uLWRyb3BwaW5nLXBhcnRpY2xlIjoiIn1dLCJjb250YWluZXItdGl0bGUiOiJMZXVrZW1pYSIsImNvbnRhaW5lci10aXRsZS1zaG9ydCI6IkxldWtlbWlhIiwiRE9JIjoiMTAuMTAzOC9zNDEzNzUtMDI0LTAyNDA2LTQiLCJJU1NOIjoiMDg4Ny02OTI0IiwiaXNzdWVkIjp7ImRhdGUtcGFydHMiOltbMjAyNCwxMSw5XV19LCJwYWdlIjoiMjMxOC0yMzI4IiwiaXNzdWUiOiIxMSIsInZvbHVtZSI6IjM4In0sImlzVGVtcG9yYXJ5IjpmYWxzZX1dfQ==&quot;,&quot;citationItems&quot;:[{&quot;id&quot;:&quot;61662d12-a1fa-39ca-9b48-d981eb6199a8&quot;,&quot;itemData&quot;:{&quot;type&quot;:&quot;article-journal&quot;,&quot;id&quot;:&quot;61662d12-a1fa-39ca-9b48-d981eb6199a8&quot;,&quot;title&quot;:&quot;&lt;i&gt;ASXL1&lt;/i&gt; and &lt;i&gt;STAG2&lt;/i&gt; are common mutations in GATA2 deficiency patients with bone marrow disease and myelodysplastic syndrome&quot;,&quot;author&quot;:[{&quot;family&quot;:&quot;West&quot;,&quot;given&quot;:&quot;Robert R.&quot;,&quot;parse-names&quot;:false,&quot;dropping-particle&quot;:&quot;&quot;,&quot;non-dropping-particle&quot;:&quot;&quot;},{&quot;family&quot;:&quot;Calvo&quot;,&quot;given&quot;:&quot;Katherine R.&quot;,&quot;parse-names&quot;:false,&quot;dropping-particle&quot;:&quot;&quot;,&quot;non-dropping-particle&quot;:&quot;&quot;},{&quot;family&quot;:&quot;Embree&quot;,&quot;given&quot;:&quot;Lisa J.&quot;,&quot;parse-names&quot;:false,&quot;dropping-particle&quot;:&quot;&quot;,&quot;non-dropping-particle&quot;:&quot;&quot;},{&quot;family&quot;:&quot;Wang&quot;,&quot;given&quot;:&quot;Weixin&quot;,&quot;parse-names&quot;:false,&quot;dropping-particle&quot;:&quot;&quot;,&quot;non-dropping-particle&quot;:&quot;&quot;},{&quot;family&quot;:&quot;Tuschong&quot;,&quot;given&quot;:&quot;Laura M.&quot;,&quot;parse-names&quot;:false,&quot;dropping-particle&quot;:&quot;&quot;,&quot;non-dropping-particle&quot;:&quot;&quot;},{&quot;family&quot;:&quot;Bauer&quot;,&quot;given&quot;:&quot;Thomas R.&quot;,&quot;parse-names&quot;:false,&quot;dropping-particle&quot;:&quot;&quot;,&quot;non-dropping-particle&quot;:&quot;&quot;},{&quot;family&quot;:&quot;Tillo&quot;,&quot;given&quot;:&quot;Desiree&quot;,&quot;parse-names&quot;:false,&quot;dropping-particle&quot;:&quot;&quot;,&quot;non-dropping-particle&quot;:&quot;&quot;},{&quot;family&quot;:&quot;Lack&quot;,&quot;given&quot;:&quot;Justin&quot;,&quot;parse-names&quot;:false,&quot;dropping-particle&quot;:&quot;&quot;,&quot;non-dropping-particle&quot;:&quot;&quot;},{&quot;family&quot;:&quot;Droll&quot;,&quot;given&quot;:&quot;Stephenie&quot;,&quot;parse-names&quot;:false,&quot;dropping-particle&quot;:&quot;&quot;,&quot;non-dropping-particle&quot;:&quot;&quot;},{&quot;family&quot;:&quot;Hsu&quot;,&quot;given&quot;:&quot;Amy P.&quot;,&quot;parse-names&quot;:false,&quot;dropping-particle&quot;:&quot;&quot;,&quot;non-dropping-particle&quot;:&quot;&quot;},{&quot;family&quot;:&quot;Holland&quot;,&quot;given&quot;:&quot;Steven M.&quot;,&quot;parse-names&quot;:false,&quot;dropping-particle&quot;:&quot;&quot;,&quot;non-dropping-particle&quot;:&quot;&quot;},{&quot;family&quot;:&quot;Hickstein&quot;,&quot;given&quot;:&quot;Dennis D.&quot;,&quot;parse-names&quot;:false,&quot;dropping-particle&quot;:&quot;&quot;,&quot;non-dropping-particle&quot;:&quot;&quot;}],&quot;container-title&quot;:&quot;Blood Advances&quot;,&quot;container-title-short&quot;:&quot;Blood Adv&quot;,&quot;DOI&quot;:&quot;10.1182/bloodadvances.2021005065&quot;,&quot;ISSN&quot;:&quot;2473-9529&quot;,&quot;issued&quot;:{&quot;date-parts&quot;:[[2022,2,8]]},&quot;page&quot;:&quot;793-807&quot;,&quot;abstract&quot;:&quot;&lt;p&gt;Patients with GATA2 deficiencyharbor de novo or inherited germline mutations in the GATA2 transcription factor gene, predisposing them to myeloid malignancies. There is considerable variation in disease progression, even among family members with the same mutation in GATA2. We investigated somatic mutations in 106 patients with GATA2 deficiency to identify acquired mutations that are associated with myeloid malignancies. Myelodysplastic syndrome (MDS) was the most common diagnosis (∼44%), followed by GATA2 bone marrow immunodeficiency disorder (G2BMID; ∼37%). Thirteen percent of the cohort had GATA2 mutations but displayed no disease manifestations. There were no correlations between age or sex with disease progression or survival. Cytogenetic analyses showed a high incidence of abnormalities (∼43%), notably trisomy 8 (∼23%) and monosomy 7 (∼12%), but the changes did not correlate with lower survival. Somatic mutations in ASXL1 and STAG2 were detected in ∼25% of patients, although the mutations were rarely concomitant. Mutations in DNMT3A were found in ∼10% of patients. These somatic mutations were found similarly in G2BMID and MDS, suggesting clonal hematopoiesis in early stages of disease, before the onset of MDS. ASXL1 mutations conferred a lower survival probability and were more prevalent in female patients. STAG2 mutations also conferred a lower survival probability, but did not show a statistically significant sex bias. There was a conspicuous absence of many commonly mutated genes associated with myeloid malignancies, including TET2, IDH1/2, and the splicing factor genes. Notably, somatic mutations in chromatin-related genes and cohesin genes characterized disease progression in GATA2 deficiency.&lt;/p&gt;&quot;,&quot;issue&quot;:&quot;3&quot;,&quot;volume&quot;:&quot;6&quot;},&quot;isTemporary&quot;:false},{&quot;id&quot;:&quot;893837e4-436a-38bb-b375-0b0e74d87ada&quot;,&quot;itemData&quot;:{&quot;type&quot;:&quot;article-journal&quot;,&quot;id&quot;:&quot;893837e4-436a-38bb-b375-0b0e74d87ada&quot;,&quot;title&quot;:&quot;“Ring-form” megakaryocytic dysplasia in &lt;i&gt;STAG2&lt;/i&gt; -mutated myelodysplastic neoplasm&quot;,&quot;author&quot;:[{&quot;family&quot;:&quot;Deb&quot;,&quot;given&quot;:&quot;Pratik Q.&quot;,&quot;parse-names&quot;:false,&quot;dropping-particle&quot;:&quot;&quot;,&quot;non-dropping-particle&quot;:&quot;&quot;},{&quot;family&quot;:&quot;Xiao&quot;,&quot;given&quot;:&quot;Wenbin&quot;,&quot;parse-names&quot;:false,&quot;dropping-particle&quot;:&quot;&quot;,&quot;non-dropping-particle&quot;:&quot;&quot;}],&quot;container-title&quot;:&quot;Blood&quot;,&quot;container-title-short&quot;:&quot;Blood&quot;,&quot;DOI&quot;:&quot;10.1182/blood.2024024069&quot;,&quot;ISSN&quot;:&quot;0006-4971&quot;,&quot;issued&quot;:{&quot;date-parts&quot;:[[2024,5,23]]},&quot;page&quot;:&quot;2218-2218&quot;,&quot;issue&quot;:&quot;21&quot;,&quot;volume&quot;:&quot;143&quot;},&quot;isTemporary&quot;:false},{&quot;id&quot;:&quot;3117a1a0-dd11-3217-8502-52c4ed31db68&quot;,&quot;itemData&quot;:{&quot;type&quot;:&quot;article-journal&quot;,&quot;id&quot;:&quot;3117a1a0-dd11-3217-8502-52c4ed31db68&quot;,&quot;title&quot;:&quot;Somatic mutations in STAG2 are associated with separated megakaryocyte nuclear lobes in myelodysplastic syndromes&quot;,&quot;author&quot;:[{&quot;family&quot;:&quot;Wong&quot;,&quot;given&quot;:&quot;Waihay J.&quot;,&quot;parse-names&quot;:false,&quot;dropping-particle&quot;:&quot;&quot;,&quot;non-dropping-particle&quot;:&quot;&quot;},{&quot;family&quot;:&quot;Zon&quot;,&quot;given&quot;:&quot;Rebecca L.&quot;,&quot;parse-names&quot;:false,&quot;dropping-particle&quot;:&quot;&quot;,&quot;non-dropping-particle&quot;:&quot;&quot;},{&quot;family&quot;:&quot;Gibson&quot;,&quot;given&quot;:&quot;Christopher J.&quot;,&quot;parse-names&quot;:false,&quot;dropping-particle&quot;:&quot;&quot;,&quot;non-dropping-particle&quot;:&quot;&quot;},{&quot;family&quot;:&quot;Ho&quot;,&quot;given&quot;:&quot;Caleb&quot;,&quot;parse-names&quot;:false,&quot;dropping-particle&quot;:&quot;&quot;,&quot;non-dropping-particle&quot;:&quot;&quot;},{&quot;family&quot;:&quot;Pozdnyakova&quot;,&quot;given&quot;:&quot;Olga&quot;,&quot;parse-names&quot;:false,&quot;dropping-particle&quot;:&quot;&quot;,&quot;non-dropping-particle&quot;:&quot;&quot;},{&quot;family&quot;:&quot;Neuberg&quot;,&quot;given&quot;:&quot;Donna&quot;,&quot;parse-names&quot;:false,&quot;dropping-particle&quot;:&quot;&quot;,&quot;non-dropping-particle&quot;:&quot;&quot;},{&quot;family&quot;:&quot;Battinelli&quot;,&quot;given&quot;:&quot;Elisabeth M.&quot;,&quot;parse-names&quot;:false,&quot;dropping-particle&quot;:&quot;&quot;,&quot;non-dropping-particle&quot;:&quot;&quot;},{&quot;family&quot;:&quot;Luskin&quot;,&quot;given&quot;:&quot;Marlise R.&quot;,&quot;parse-names&quot;:false,&quot;dropping-particle&quot;:&quot;&quot;,&quot;non-dropping-particle&quot;:&quot;&quot;},{&quot;family&quot;:&quot;Tothova&quot;,&quot;given&quot;:&quot;Zuzana&quot;,&quot;parse-names&quot;:false,&quot;dropping-particle&quot;:&quot;&quot;,&quot;non-dropping-particle&quot;:&quot;&quot;},{&quot;family&quot;:&quot;Morgan&quot;,&quot;given&quot;:&quot;Elizabeth A.&quot;,&quot;parse-names&quot;:false,&quot;dropping-particle&quot;:&quot;&quot;,&quot;non-dropping-particle&quot;:&quot;&quot;},{&quot;family&quot;:&quot;Ebert&quot;,&quot;given&quot;:&quot;Benjamin L.&quot;,&quot;parse-names&quot;:false,&quot;dropping-particle&quot;:&quot;&quot;,&quot;non-dropping-particle&quot;:&quot;&quot;}],&quot;container-title&quot;:&quot;Blood Advances&quot;,&quot;container-title-short&quot;:&quot;Blood Adv&quot;,&quot;DOI&quot;:&quot;10.1182/bloodadvances.2025016897&quot;,&quot;ISSN&quot;:&quot;2473-9529&quot;,&quot;issued&quot;:{&quot;date-parts&quot;:[[2025,10,28]]},&quot;page&quot;:&quot;5283-5288&quot;,&quot;issue&quot;:&quot;20&quot;,&quot;volume&quot;:&quot;9&quot;},&quot;isTemporary&quot;:false},{&quot;id&quot;:&quot;59756efa-654e-3d1b-8d58-2d090b3ccfe0&quot;,&quot;itemData&quot;:{&quot;type&quot;:&quot;article-journal&quot;,&quot;id&quot;:&quot;59756efa-654e-3d1b-8d58-2d090b3ccfe0&quot;,&quot;title&quot;:&quot;Modeling Down Syndrome Myeloid Leukemia by Sequential Introduction of GATA1 and STAG2 Mutations in Induced Pluripotent Stem Cells with Trisomy 21&quot;,&quot;author&quot;:[{&quot;family&quot;:&quot;Barwe&quot;,&quot;given&quot;:&quot;Sonali P.&quot;,&quot;parse-names&quot;:false,&quot;dropping-particle&quot;:&quot;&quot;,&quot;non-dropping-particle&quot;:&quot;&quot;},{&quot;family&quot;:&quot;Sebastian&quot;,&quot;given&quot;:&quot;Aimy&quot;,&quot;parse-names&quot;:false,&quot;dropping-particle&quot;:&quot;&quot;,&quot;non-dropping-particle&quot;:&quot;&quot;},{&quot;family&quot;:&quot;Sidhu&quot;,&quot;given&quot;:&quot;Ishnoor&quot;,&quot;parse-names&quot;:false,&quot;dropping-particle&quot;:&quot;&quot;,&quot;non-dropping-particle&quot;:&quot;&quot;},{&quot;family&quot;:&quot;Kolb&quot;,&quot;given&quot;:&quot;Edward Anders&quot;,&quot;parse-names&quot;:false,&quot;dropping-particle&quot;:&quot;&quot;,&quot;non-dropping-particle&quot;:&quot;&quot;},{&quot;family&quot;:&quot;Gopalakrishnapillai&quot;,&quot;given&quot;:&quot;Anilkumar&quot;,&quot;parse-names&quot;:false,&quot;dropping-particle&quot;:&quot;&quot;,&quot;non-dropping-particle&quot;:&quot;&quot;}],&quot;container-title&quot;:&quot;Cells&quot;,&quot;container-title-short&quot;:&quot;Cells&quot;,&quot;DOI&quot;:&quot;10.3390/cells11040628&quot;,&quot;ISSN&quot;:&quot;2073-4409&quot;,&quot;issued&quot;:{&quot;date-parts&quot;:[[2022,2,11]]},&quot;page&quot;:&quot;628&quot;,&quot;abstract&quot;:&quot;&lt;p&gt;Children with Down syndrome (DS) have a high risk for acute myeloid leukemia (DS-ML). Genomic characterization of DS-ML blasts showed the presence of unique mutations in GATA1, an essential hematopoietic transcription factor, leading to the production of a truncated from of GATA1 (GATA1s). GATA1s, together with trisomy 21, is sufficient to develop a pre-leukemic condition called transient abnormal myelopoiesis (TAM). Approximately 30% of these cases progress into DS-ML by acquisition of additional somatic mutations in a stepwise manner. We previously developed a model for TAM by introducing disease-specific GATA1 mutation in trisomy 21-induced pluripotent stem cells (iPSCs), leading to the production of N-terminally truncated short form of GATA1 (GATA1s). In this model, we used CRISPR/Cas9 to introduce a co-operating mutation in STAG2, a member of the cohesin complex recurrently mutated in DS-ML but not in TAM. Hematopoietic differentiation of GATA1 STAG2 double-mutant iPSC lines confirmed GATA1s expression and the loss of functional STAG2 protein, leading to enhanced production of immature megakaryocytic population compared to GATA1 mutant alone. Megakaryocyte-specific lineage expansion of the double-mutant HSPCs exhibited close resemblance to the DS-ML immunophenotype. Transcriptome analysis showed that GATA1 mutation resulted in downregulation of megakaryocytic and erythrocytic differentiation pathways and interferon α/β signaling, along with an upregulation of pathways promoting myeloid differentiation such as toll-like receptor cascade. The co-occurrence of STAG2 knockout partially reverted the expression of genes involved in myeloid differentiation, likely leading to enhanced self-renewal and promoting leukemogenesis. In conclusion, we developed a DS-ML model via hematopoietic differentiation of gene-targeted iPSCs bearing trisomy 21.&lt;/p&gt;&quot;,&quot;issue&quot;:&quot;4&quot;,&quot;volume&quot;:&quot;11&quot;},&quot;isTemporary&quot;:false},{&quot;id&quot;:&quot;00d05a3e-2454-32a9-adf4-aed4ef53f479&quot;,&quot;itemData&quot;:{&quot;type&quot;:&quot;article-journal&quot;,&quot;id&quot;:&quot;00d05a3e-2454-32a9-adf4-aed4ef53f479&quot;,&quot;title&quot;:&quot;Biologic and Clinical Analysis of Childhood Gamma Delta T-ALL Identifies &lt;i&gt;LMO2/STAG2&lt;/i&gt; Rearrangements as Extremely High Risk&quot;,&quot;author&quot;:[{&quot;family&quot;:&quot;Kimura&quot;,&quot;given&quot;:&quot;Shunsuke&quot;,&quot;parse-names&quot;:false,&quot;dropping-particle&quot;:&quot;&quot;,&quot;non-dropping-particle&quot;:&quot;&quot;},{&quot;family&quot;:&quot;Park&quot;,&quot;given&quot;:&quot;Chun Shik&quot;,&quot;parse-names&quot;:false,&quot;dropping-particle&quot;:&quot;&quot;,&quot;non-dropping-particle&quot;:&quot;&quot;},{&quot;family&quot;:&quot;Montefiori&quot;,&quot;given&quot;:&quot;Lindsey E.&quot;,&quot;parse-names&quot;:false,&quot;dropping-particle&quot;:&quot;&quot;,&quot;non-dropping-particle&quot;:&quot;&quot;},{&quot;family&quot;:&quot;Iacobucci&quot;,&quot;given&quot;:&quot;Ilaria&quot;,&quot;parse-names&quot;:false,&quot;dropping-particle&quot;:&quot;&quot;,&quot;non-dropping-particle&quot;:&quot;&quot;},{&quot;family&quot;:&quot;Pölönen&quot;,&quot;given&quot;:&quot;Petri&quot;,&quot;parse-names&quot;:false,&quot;dropping-particle&quot;:&quot;&quot;,&quot;non-dropping-particle&quot;:&quot;&quot;},{&quot;family&quot;:&quot;Gao&quot;,&quot;given&quot;:&quot;Qingsong&quot;,&quot;parse-names&quot;:false,&quot;dropping-particle&quot;:&quot;&quot;,&quot;non-dropping-particle&quot;:&quot;&quot;},{&quot;family&quot;:&quot;Arnold&quot;,&quot;given&quot;:&quot;Elizabeth D.&quot;,&quot;parse-names&quot;:false,&quot;dropping-particle&quot;:&quot;&quot;,&quot;non-dropping-particle&quot;:&quot;&quot;},{&quot;family&quot;:&quot;Attarbaschi&quot;,&quot;given&quot;:&quot;Andishe&quot;,&quot;parse-names&quot;:false,&quot;dropping-particle&quot;:&quot;&quot;,&quot;non-dropping-particle&quot;:&quot;&quot;},{&quot;family&quot;:&quot;Brown&quot;,&quot;given&quot;:&quot;Anthony&quot;,&quot;parse-names&quot;:false,&quot;dropping-particle&quot;:&quot;&quot;,&quot;non-dropping-particle&quot;:&quot;&quot;},{&quot;family&quot;:&quot;Buldini&quot;,&quot;given&quot;:&quot;Barbara&quot;,&quot;parse-names&quot;:false,&quot;dropping-particle&quot;:&quot;&quot;,&quot;non-dropping-particle&quot;:&quot;&quot;},{&quot;family&quot;:&quot;Caldwell&quot;,&quot;given&quot;:&quot;Kenneth J.&quot;,&quot;parse-names&quot;:false,&quot;dropping-particle&quot;:&quot;&quot;,&quot;non-dropping-particle&quot;:&quot;&quot;},{&quot;family&quot;:&quot;Chang&quot;,&quot;given&quot;:&quot;Yunchao&quot;,&quot;parse-names&quot;:false,&quot;dropping-particle&quot;:&quot;&quot;,&quot;non-dropping-particle&quot;:&quot;&quot;},{&quot;family&quot;:&quot;Chen&quot;,&quot;given&quot;:&quot;Chelsey&quot;,&quot;parse-names&quot;:false,&quot;dropping-particle&quot;:&quot;&quot;,&quot;non-dropping-particle&quot;:&quot;&quot;},{&quot;family&quot;:&quot;Cheng&quot;,&quot;given&quot;:&quot;Cheng&quot;,&quot;parse-names&quot;:false,&quot;dropping-particle&quot;:&quot;&quot;,&quot;non-dropping-particle&quot;:&quot;&quot;},{&quot;family&quot;:&quot;Cheng&quot;,&quot;given&quot;:&quot;Zhongshan&quot;,&quot;parse-names&quot;:false,&quot;dropping-particle&quot;:&quot;&quot;,&quot;non-dropping-particle&quot;:&quot;&quot;},{&quot;family&quot;:&quot;Choi&quot;,&quot;given&quot;:&quot;John&quot;,&quot;parse-names&quot;:false,&quot;dropping-particle&quot;:&quot;&quot;,&quot;non-dropping-particle&quot;:&quot;&quot;},{&quot;family&quot;:&quot;Conter&quot;,&quot;given&quot;:&quot;Valentino&quot;,&quot;parse-names&quot;:false,&quot;dropping-particle&quot;:&quot;&quot;,&quot;non-dropping-particle&quot;:&quot;&quot;},{&quot;family&quot;:&quot;Crews&quot;,&quot;given&quot;:&quot;Kristine R.&quot;,&quot;parse-names&quot;:false,&quot;dropping-particle&quot;:&quot;&quot;,&quot;non-dropping-particle&quot;:&quot;&quot;},{&quot;family&quot;:&quot;Groot-Kruseman&quot;,&quot;given&quot;:&quot;Hester A.&quot;,&quot;parse-names&quot;:false,&quot;dropping-particle&quot;:&quot;&quot;,&quot;non-dropping-particle&quot;:&quot;de&quot;},{&quot;family&quot;:&quot;Deguchi&quot;,&quot;given&quot;:&quot;Takao&quot;,&quot;parse-names&quot;:false,&quot;dropping-particle&quot;:&quot;&quot;,&quot;non-dropping-particle&quot;:&quot;&quot;},{&quot;family&quot;:&quot;Eguchi&quot;,&quot;given&quot;:&quot;Mariko&quot;,&quot;parse-names&quot;:false,&quot;dropping-particle&quot;:&quot;&quot;,&quot;non-dropping-particle&quot;:&quot;&quot;},{&quot;family&quot;:&quot;Muhle&quot;,&quot;given&quot;:&quot;Hannah E.&quot;,&quot;parse-names&quot;:false,&quot;dropping-particle&quot;:&quot;&quot;,&quot;non-dropping-particle&quot;:&quot;&quot;},{&quot;family&quot;:&quot;Elitzur&quot;,&quot;given&quot;:&quot;Sarah&quot;,&quot;parse-names&quot;:false,&quot;dropping-particle&quot;:&quot;&quot;,&quot;non-dropping-particle&quot;:&quot;&quot;},{&quot;family&quot;:&quot;Escherich&quot;,&quot;given&quot;:&quot;Gabriele&quot;,&quot;parse-names&quot;:false,&quot;dropping-particle&quot;:&quot;&quot;,&quot;non-dropping-particle&quot;:&quot;&quot;},{&quot;family&quot;:&quot;Freeman&quot;,&quot;given&quot;:&quot;Burgess B.&quot;,&quot;parse-names&quot;:false,&quot;dropping-particle&quot;:&quot;&quot;,&quot;non-dropping-particle&quot;:&quot;&quot;},{&quot;family&quot;:&quot;Gu&quot;,&quot;given&quot;:&quot;Zhaohui&quot;,&quot;parse-names&quot;:false,&quot;dropping-particle&quot;:&quot;&quot;,&quot;non-dropping-particle&quot;:&quot;&quot;},{&quot;family&quot;:&quot;Han&quot;,&quot;given&quot;:&quot;Katie&quot;,&quot;parse-names&quot;:false,&quot;dropping-particle&quot;:&quot;&quot;,&quot;non-dropping-particle&quot;:&quot;&quot;},{&quot;family&quot;:&quot;Horibe&quot;,&quot;given&quot;:&quot;Keizo&quot;,&quot;parse-names&quot;:false,&quot;dropping-particle&quot;:&quot;&quot;,&quot;non-dropping-particle&quot;:&quot;&quot;},{&quot;family&quot;:&quot;Imamura&quot;,&quot;given&quot;:&quot;Toshihiko&quot;,&quot;parse-names&quot;:false,&quot;dropping-particle&quot;:&quot;&quot;,&quot;non-dropping-particle&quot;:&quot;&quot;},{&quot;family&quot;:&quot;Jeha&quot;,&quot;given&quot;:&quot;Sima&quot;,&quot;parse-names&quot;:false,&quot;dropping-particle&quot;:&quot;&quot;,&quot;non-dropping-particle&quot;:&quot;&quot;},{&quot;family&quot;:&quot;Kato&quot;,&quot;given&quot;:&quot;Motohiro&quot;,&quot;parse-names&quot;:false,&quot;dropping-particle&quot;:&quot;&quot;,&quot;non-dropping-particle&quot;:&quot;&quot;},{&quot;family&quot;:&quot;Chiew&quot;,&quot;given&quot;:&quot;Kean H.&quot;,&quot;parse-names&quot;:false,&quot;dropping-particle&quot;:&quot;&quot;,&quot;non-dropping-particle&quot;:&quot;&quot;},{&quot;family&quot;:&quot;Khan&quot;,&quot;given&quot;:&quot;Tanya&quot;,&quot;parse-names&quot;:false,&quot;dropping-particle&quot;:&quot;&quot;,&quot;non-dropping-particle&quot;:&quot;&quot;},{&quot;family&quot;:&quot;Kicinski&quot;,&quot;given&quot;:&quot;Michal&quot;,&quot;parse-names&quot;:false,&quot;dropping-particle&quot;:&quot;&quot;,&quot;non-dropping-particle&quot;:&quot;&quot;},{&quot;family&quot;:&quot;Köhrer&quot;,&quot;given&quot;:&quot;Stefan&quot;,&quot;parse-names&quot;:false,&quot;dropping-particle&quot;:&quot;&quot;,&quot;non-dropping-particle&quot;:&quot;&quot;},{&quot;family&quot;:&quot;Kornblau&quot;,&quot;given&quot;:&quot;Steven M.&quot;,&quot;parse-names&quot;:false,&quot;dropping-particle&quot;:&quot;&quot;,&quot;non-dropping-particle&quot;:&quot;&quot;},{&quot;family&quot;:&quot;Kotecha&quot;,&quot;given&quot;:&quot;Rishi S.&quot;,&quot;parse-names&quot;:false,&quot;dropping-particle&quot;:&quot;&quot;,&quot;non-dropping-particle&quot;:&quot;&quot;},{&quot;family&quot;:&quot;Li&quot;,&quot;given&quot;:&quot;Chi-Kong&quot;,&quot;parse-names&quot;:false,&quot;dropping-particle&quot;:&quot;&quot;,&quot;non-dropping-particle&quot;:&quot;&quot;},{&quot;family&quot;:&quot;Liu&quot;,&quot;given&quot;:&quot;Yen-Chun&quot;,&quot;parse-names&quot;:false,&quot;dropping-particle&quot;:&quot;&quot;,&quot;non-dropping-particle&quot;:&quot;&quot;},{&quot;family&quot;:&quot;Locatelli&quot;,&quot;given&quot;:&quot;Franco&quot;,&quot;parse-names&quot;:false,&quot;dropping-particle&quot;:&quot;&quot;,&quot;non-dropping-particle&quot;:&quot;&quot;},{&quot;family&quot;:&quot;Luger&quot;,&quot;given&quot;:&quot;Selina M.&quot;,&quot;parse-names&quot;:false,&quot;dropping-particle&quot;:&quot;&quot;,&quot;non-dropping-particle&quot;:&quot;&quot;},{&quot;family&quot;:&quot;Paietta&quot;,&quot;given&quot;:&quot;Elisabeth M.&quot;,&quot;parse-names&quot;:false,&quot;dropping-particle&quot;:&quot;&quot;,&quot;non-dropping-particle&quot;:&quot;&quot;},{&quot;family&quot;:&quot;Manabe&quot;,&quot;given&quot;:&quot;Atsushi&quot;,&quot;parse-names&quot;:false,&quot;dropping-particle&quot;:&quot;&quot;,&quot;non-dropping-particle&quot;:&quot;&quot;},{&quot;family&quot;:&quot;Marquart&quot;,&quot;given&quot;:&quot;Hanne&quot;,&quot;parse-names&quot;:false,&quot;dropping-particle&quot;:&quot;V.&quot;,&quot;non-dropping-particle&quot;:&quot;&quot;},{&quot;family&quot;:&quot;Masetti&quot;,&quot;given&quot;:&quot;Riccardo&quot;,&quot;parse-names&quot;:false,&quot;dropping-particle&quot;:&quot;&quot;,&quot;non-dropping-particle&quot;:&quot;&quot;},{&quot;family&quot;:&quot;Maybury&quot;,&quot;given&quot;:&quot;Mellissa&quot;,&quot;parse-names&quot;:false,&quot;dropping-particle&quot;:&quot;&quot;,&quot;non-dropping-particle&quot;:&quot;&quot;},{&quot;family&quot;:&quot;Mazilier&quot;,&quot;given&quot;:&quot;Pauline&quot;,&quot;parse-names&quot;:false,&quot;dropping-particle&quot;:&quot;&quot;,&quot;non-dropping-particle&quot;:&quot;&quot;},{&quot;family&quot;:&quot;Meijerink&quot;,&quot;given&quot;:&quot;Jules P.P.&quot;,&quot;parse-names&quot;:false,&quot;dropping-particle&quot;:&quot;&quot;,&quot;non-dropping-particle&quot;:&quot;&quot;},{&quot;family&quot;:&quot;Mitchell&quot;,&quot;given&quot;:&quot;Sharnise&quot;,&quot;parse-names&quot;:false,&quot;dropping-particle&quot;:&quot;&quot;,&quot;non-dropping-particle&quot;:&quot;&quot;},{&quot;family&quot;:&quot;Miyamura&quot;,&quot;given&quot;:&quot;Takako&quot;,&quot;parse-names&quot;:false,&quot;dropping-particle&quot;:&quot;&quot;,&quot;non-dropping-particle&quot;:&quot;&quot;},{&quot;family&quot;:&quot;Moore&quot;,&quot;given&quot;:&quot;Andrew S.&quot;,&quot;parse-names&quot;:false,&quot;dropping-particle&quot;:&quot;&quot;,&quot;non-dropping-particle&quot;:&quot;&quot;},{&quot;family&quot;:&quot;Oshima&quot;,&quot;given&quot;:&quot;Koichi&quot;,&quot;parse-names&quot;:false,&quot;dropping-particle&quot;:&quot;&quot;,&quot;non-dropping-particle&quot;:&quot;&quot;},{&quot;family&quot;:&quot;Pawinska-Wasikowska&quot;,&quot;given&quot;:&quot;Katarzyna&quot;,&quot;parse-names&quot;:false,&quot;dropping-particle&quot;:&quot;&quot;,&quot;non-dropping-particle&quot;:&quot;&quot;},{&quot;family&quot;:&quot;Pieters&quot;,&quot;given&quot;:&quot;Rob&quot;,&quot;parse-names&quot;:false,&quot;dropping-particle&quot;:&quot;&quot;,&quot;non-dropping-particle&quot;:&quot;&quot;},{&quot;family&quot;:&quot;Prater&quot;,&quot;given&quot;:&quot;Mollie S.&quot;,&quot;parse-names&quot;:false,&quot;dropping-particle&quot;:&quot;&quot;,&quot;non-dropping-particle&quot;:&quot;&quot;},{&quot;family&quot;:&quot;Pruett-Miller&quot;,&quot;given&quot;:&quot;Shondra M.&quot;,&quot;parse-names&quot;:false,&quot;dropping-particle&quot;:&quot;&quot;,&quot;non-dropping-particle&quot;:&quot;&quot;},{&quot;family&quot;:&quot;Pui&quot;,&quot;given&quot;:&quot;Ching-Hon&quot;,&quot;parse-names&quot;:false,&quot;dropping-particle&quot;:&quot;&quot;,&quot;non-dropping-particle&quot;:&quot;&quot;},{&quot;family&quot;:&quot;Qu&quot;,&quot;given&quot;:&quot;Chunxu&quot;,&quot;parse-names&quot;:false,&quot;dropping-particle&quot;:&quot;&quot;,&quot;non-dropping-particle&quot;:&quot;&quot;},{&quot;family&quot;:&quot;Reiterova&quot;,&quot;given&quot;:&quot;Michaela&quot;,&quot;parse-names&quot;:false,&quot;dropping-particle&quot;:&quot;&quot;,&quot;non-dropping-particle&quot;:&quot;&quot;},{&quot;family&quot;:&quot;Reyes&quot;,&quot;given&quot;:&quot;Noemi&quot;,&quot;parse-names&quot;:false,&quot;dropping-particle&quot;:&quot;&quot;,&quot;non-dropping-particle&quot;:&quot;&quot;},{&quot;family&quot;:&quot;Roberts&quot;,&quot;given&quot;:&quot;Kathryn G.&quot;,&quot;parse-names&quot;:false,&quot;dropping-particle&quot;:&quot;&quot;,&quot;non-dropping-particle&quot;:&quot;&quot;},{&quot;family&quot;:&quot;Rowe&quot;,&quot;given&quot;:&quot;Jacob M.&quot;,&quot;parse-names&quot;:false,&quot;dropping-particle&quot;:&quot;&quot;,&quot;non-dropping-particle&quot;:&quot;&quot;},{&quot;family&quot;:&quot;Sato&quot;,&quot;given&quot;:&quot;Atsushi&quot;,&quot;parse-names&quot;:false,&quot;dropping-particle&quot;:&quot;&quot;,&quot;non-dropping-particle&quot;:&quot;&quot;},{&quot;family&quot;:&quot;Schmiegelow&quot;,&quot;given&quot;:&quot;Kjeld&quot;,&quot;parse-names&quot;:false,&quot;dropping-particle&quot;:&quot;&quot;,&quot;non-dropping-particle&quot;:&quot;&quot;},{&quot;family&quot;:&quot;Schrappe&quot;,&quot;given&quot;:&quot;Martin&quot;,&quot;parse-names&quot;:false,&quot;dropping-particle&quot;:&quot;&quot;,&quot;non-dropping-particle&quot;:&quot;&quot;},{&quot;family&quot;:&quot;Shen&quot;,&quot;given&quot;:&quot;Shuhong&quot;,&quot;parse-names&quot;:false,&quot;dropping-particle&quot;:&quot;&quot;,&quot;non-dropping-particle&quot;:&quot;&quot;},{&quot;family&quot;:&quot;Skoczeń&quot;,&quot;given&quot;:&quot;Szymon&quot;,&quot;parse-names&quot;:false,&quot;dropping-particle&quot;:&quot;&quot;,&quot;non-dropping-particle&quot;:&quot;&quot;},{&quot;family&quot;:&quot;Spinelli&quot;,&quot;given&quot;:&quot;Orietta&quot;,&quot;parse-names&quot;:false,&quot;dropping-particle&quot;:&quot;&quot;,&quot;non-dropping-particle&quot;:&quot;&quot;},{&quot;family&quot;:&quot;Stary&quot;,&quot;given&quot;:&quot;Jan&quot;,&quot;parse-names&quot;:false,&quot;dropping-particle&quot;:&quot;&quot;,&quot;non-dropping-particle&quot;:&quot;&quot;},{&quot;family&quot;:&quot;Svaton&quot;,&quot;given&quot;:&quot;Michael&quot;,&quot;parse-names&quot;:false,&quot;dropping-particle&quot;:&quot;&quot;,&quot;non-dropping-particle&quot;:&quot;&quot;},{&quot;family&quot;:&quot;Takagi&quot;,&quot;given&quot;:&quot;Masatoshi&quot;,&quot;parse-names&quot;:false,&quot;dropping-particle&quot;:&quot;&quot;,&quot;non-dropping-particle&quot;:&quot;&quot;},{&quot;family&quot;:&quot;Takita&quot;,&quot;given&quot;:&quot;Junko&quot;,&quot;parse-names&quot;:false,&quot;dropping-particle&quot;:&quot;&quot;,&quot;non-dropping-particle&quot;:&quot;&quot;},{&quot;family&quot;:&quot;Tang&quot;,&quot;given&quot;:&quot;Yanjing&quot;,&quot;parse-names&quot;:false,&quot;dropping-particle&quot;:&quot;&quot;,&quot;non-dropping-particle&quot;:&quot;&quot;},{&quot;family&quot;:&quot;Teachey&quot;,&quot;given&quot;:&quot;David T.&quot;,&quot;parse-names&quot;:false,&quot;dropping-particle&quot;:&quot;&quot;,&quot;non-dropping-particle&quot;:&quot;&quot;},{&quot;family&quot;:&quot;Thomas&quot;,&quot;given&quot;:&quot;Paul G.&quot;,&quot;parse-names&quot;:false,&quot;dropping-particle&quot;:&quot;&quot;,&quot;non-dropping-particle&quot;:&quot;&quot;},{&quot;family&quot;:&quot;Tomizawa&quot;,&quot;given&quot;:&quot;Daisuke&quot;,&quot;parse-names&quot;:false,&quot;dropping-particle&quot;:&quot;&quot;,&quot;non-dropping-particle&quot;:&quot;&quot;},{&quot;family&quot;:&quot;Trka&quot;,&quot;given&quot;:&quot;Jan&quot;,&quot;parse-names&quot;:false,&quot;dropping-particle&quot;:&quot;&quot;,&quot;non-dropping-particle&quot;:&quot;&quot;},{&quot;family&quot;:&quot;Varotto&quot;,&quot;given&quot;:&quot;Elena&quot;,&quot;parse-names&quot;:false,&quot;dropping-particle&quot;:&quot;&quot;,&quot;non-dropping-particle&quot;:&quot;&quot;},{&quot;family&quot;:&quot;Vincent&quot;,&quot;given&quot;:&quot;Tiffaney L.&quot;,&quot;parse-names&quot;:false,&quot;dropping-particle&quot;:&quot;&quot;,&quot;non-dropping-particle&quot;:&quot;&quot;},{&quot;family&quot;:&quot;Yang&quot;,&quot;given&quot;:&quot;Jun J.&quot;,&quot;parse-names&quot;:false,&quot;dropping-particle&quot;:&quot;&quot;,&quot;non-dropping-particle&quot;:&quot;&quot;},{&quot;family&quot;:&quot;Yeoh&quot;,&quot;given&quot;:&quot;Allen E.J.&quot;,&quot;parse-names&quot;:false,&quot;dropping-particle&quot;:&quot;&quot;,&quot;non-dropping-particle&quot;:&quot;&quot;},{&quot;family&quot;:&quot;Zhou&quot;,&quot;given&quot;:&quot;Yinmei&quot;,&quot;parse-names&quot;:false,&quot;dropping-particle&quot;:&quot;&quot;,&quot;non-dropping-particle&quot;:&quot;&quot;},{&quot;family&quot;:&quot;Zimmermann&quot;,&quot;given&quot;:&quot;Martin&quot;,&quot;parse-names&quot;:false,&quot;dropping-particle&quot;:&quot;&quot;,&quot;non-dropping-particle&quot;:&quot;&quot;},{&quot;family&quot;:&quot;Inaba&quot;,&quot;given&quot;:&quot;Hiroto&quot;,&quot;parse-names&quot;:false,&quot;dropping-particle&quot;:&quot;&quot;,&quot;non-dropping-particle&quot;:&quot;&quot;},{&quot;family&quot;:&quot;Mullighan&quot;,&quot;given&quot;:&quot;Charles G.&quot;,&quot;parse-names&quot;:false,&quot;dropping-particle&quot;:&quot;&quot;,&quot;non-dropping-particle&quot;:&quot;&quot;}],&quot;container-title&quot;:&quot;Cancer Discovery&quot;,&quot;container-title-short&quot;:&quot;Cancer Discov&quot;,&quot;DOI&quot;:&quot;10.1158/2159-8290.CD-23-1452&quot;,&quot;ISSN&quot;:&quot;2159-8274&quot;,&quot;issued&quot;:{&quot;date-parts&quot;:[[2024,10,4]]},&quot;page&quot;:&quot;1838-1859&quot;,&quot;abstract&quot;:&quot;&lt;p&gt;Acute lymphoblastic leukemia expressing the gamma delta T-cell receptor (γδ T-ALL) is a poorly understood disease. We studied 200 children with γδ T-ALL from 13 clinical study groups to understand the clinical and genetic features of this disease. We found age and genetic drivers were significantly associated with outcome. γδ T-ALL diagnosed in children under 3 years of age was extremely high-risk and enriched for genetic alterations that result in both LMO2 activation and STAG2 inactivation. Mechanistically, using patient samples and isogenic cell lines, we show that inactivation of STAG2 profoundly perturbs chromatin organization by altering enhancer–promoter looping, resulting in deregulation of gene expression associated with T-cell differentiation. High-throughput drug screening identified a vulnerability in DNA repair pathways arising from STAG2 inactivation, which can be targeted by poly(ADP-ribose) polymerase inhibition. These data provide a diagnostic framework for classification and risk stratification of pediatric γδ T-ALL.&lt;/p&gt;&quot;,&quot;issue&quot;:&quot;10&quot;,&quot;volume&quot;:&quot;14&quot;},&quot;isTemporary&quot;:false},{&quot;id&quot;:&quot;8d7a675f-4776-33ef-b9f5-dc22059cf344&quot;,&quot;itemData&quot;:{&quot;type&quot;:&quot;article-journal&quot;,&quot;id&quot;:&quot;8d7a675f-4776-33ef-b9f5-dc22059cf344&quot;,&quot;title&quot;:&quot;Characteristics and clinical outcomes of patients with myeloid malignancies and cohesin mutations&quot;,&quot;author&quot;:[{&quot;family&quot;:&quot;Khouri&quot;,&quot;given&quot;:&quot;Maria R.&quot;,&quot;parse-names&quot;:false,&quot;dropping-particle&quot;:&quot;&quot;,&quot;non-dropping-particle&quot;:&quot;&quot;},{&quot;family&quot;:&quot;Wang&quot;,&quot;given&quot;:&quot;Bofei&quot;,&quot;parse-names&quot;:false,&quot;dropping-particle&quot;:&quot;&quot;,&quot;non-dropping-particle&quot;:&quot;&quot;},{&quot;family&quot;:&quot;Pearson&quot;,&quot;given&quot;:&quot;Laurie K.&quot;,&quot;parse-names&quot;:false,&quot;dropping-particle&quot;:&quot;&quot;,&quot;non-dropping-particle&quot;:&quot;&quot;},{&quot;family&quot;:&quot;Gillis‐Smith&quot;,&quot;given&quot;:&quot;Andrew J.&quot;,&quot;parse-names&quot;:false,&quot;dropping-particle&quot;:&quot;&quot;,&quot;non-dropping-particle&quot;:&quot;&quot;},{&quot;family&quot;:&quot;Suzuki&quot;,&quot;given&quot;:&quot;Sakiko&quot;,&quot;parse-names&quot;:false,&quot;dropping-particle&quot;:&quot;&quot;,&quot;non-dropping-particle&quot;:&quot;&quot;},{&quot;family&quot;:&quot;Hutchinson&quot;,&quot;given&quot;:&quot;Lloyd M.&quot;,&quot;parse-names&quot;:false,&quot;dropping-particle&quot;:&quot;&quot;,&quot;non-dropping-particle&quot;:&quot;&quot;},{&quot;family&quot;:&quot;Bindal&quot;,&quot;given&quot;:&quot;Poorva&quot;,&quot;parse-names&quot;:false,&quot;dropping-particle&quot;:&quot;&quot;,&quot;non-dropping-particle&quot;:&quot;&quot;},{&quot;family&quot;:&quot;Ramanathan&quot;,&quot;given&quot;:&quot;Muthalagu&quot;,&quot;parse-names&quot;:false,&quot;dropping-particle&quot;:&quot;&quot;,&quot;non-dropping-particle&quot;:&quot;&quot;},{&quot;family&quot;:&quot;Gerber&quot;,&quot;given&quot;:&quot;Jonathan M.&quot;,&quot;parse-names&quot;:false,&quot;dropping-particle&quot;:&quot;&quot;,&quot;non-dropping-particle&quot;:&quot;&quot;},{&quot;family&quot;:&quot;Cerny&quot;,&quot;given&quot;:&quot;Jan&quot;,&quot;parse-names&quot;:false,&quot;dropping-particle&quot;:&quot;&quot;,&quot;non-dropping-particle&quot;:&quot;&quot;},{&quot;family&quot;:&quot;Patel&quot;,&quot;given&quot;:&quot;Shyam A.&quot;,&quot;parse-names&quot;:false,&quot;dropping-particle&quot;:&quot;&quot;,&quot;non-dropping-particle&quot;:&quot;&quot;}],&quot;container-title&quot;:&quot;Cancer&quot;,&quot;container-title-short&quot;:&quot;Cancer&quot;,&quot;DOI&quot;:&quot;10.1002/cncr.35846&quot;,&quot;ISSN&quot;:&quot;0008-543X&quot;,&quot;issued&quot;:{&quot;date-parts&quot;:[[2025,4,15]]},&quot;issue&quot;:&quot;8&quot;,&quot;volume&quot;:&quot;131&quot;},&quot;isTemporary&quot;:false},{&quot;id&quot;:&quot;983e3f8c-d91e-39b4-8970-165049a8a7d1&quot;,&quot;itemData&quot;:{&quot;type&quot;:&quot;article-journal&quot;,&quot;id&quot;:&quot;983e3f8c-d91e-39b4-8970-165049a8a7d1&quot;,&quot;title&quot;:&quot;Chromatin organization in myelodysplastic syndrome&quot;,&quot;author&quot;:[{&quot;family&quot;:&quot;Xu&quot;,&quot;given&quot;:&quot;Jane Jialu&quot;,&quot;parse-names&quot;:false,&quot;dropping-particle&quot;:&quot;&quot;,&quot;non-dropping-particle&quot;:&quot;&quot;},{&quot;family&quot;:&quot;Viny&quot;,&quot;given&quot;:&quot;Aaron D.&quot;,&quot;parse-names&quot;:false,&quot;dropping-particle&quot;:&quot;&quot;,&quot;non-dropping-particle&quot;:&quot;&quot;}],&quot;container-title&quot;:&quot;Experimental Hematology&quot;,&quot;container-title-short&quot;:&quot;Exp Hematol&quot;,&quot;DOI&quot;:&quot;10.1016/j.exphem.2024.104216&quot;,&quot;ISSN&quot;:&quot;0301472X&quot;,&quot;issued&quot;:{&quot;date-parts&quot;:[[2024,6]]},&quot;page&quot;:&quot;104216&quot;,&quot;volume&quot;:&quot;134&quot;},&quot;isTemporary&quot;:false},{&quot;id&quot;:&quot;fcc83751-bea9-32fe-8520-16b96e0dcdb1&quot;,&quot;itemData&quot;:{&quot;type&quot;:&quot;article-journal&quot;,&quot;id&quot;:&quot;fcc83751-bea9-32fe-8520-16b96e0dcdb1&quot;,&quot;title&quot;:&quot;STAG2 mutations reshape the cohesin-structured spatial chromatin architecture to drive gene regulation in acute myeloid leukemia&quot;,&quot;author&quot;:[{&quot;family&quot;:&quot;Fischer&quot;,&quot;given&quot;:&quot;Alexander&quot;,&quot;parse-names&quot;:false,&quot;dropping-particle&quot;:&quot;&quot;,&quot;non-dropping-particle&quot;:&quot;&quot;},{&quot;family&quot;:&quot;Hernández-Rodríguez&quot;,&quot;given&quot;:&quot;Benjamín&quot;,&quot;parse-names&quot;:false,&quot;dropping-particle&quot;:&quot;&quot;,&quot;non-dropping-particle&quot;:&quot;&quot;},{&quot;family&quot;:&quot;Mulet-Lazaro&quot;,&quot;given&quot;:&quot;Roger&quot;,&quot;parse-names&quot;:false,&quot;dropping-particle&quot;:&quot;&quot;,&quot;non-dropping-particle&quot;:&quot;&quot;},{&quot;family&quot;:&quot;Nuetzel&quot;,&quot;given&quot;:&quot;Margit&quot;,&quot;parse-names&quot;:false,&quot;dropping-particle&quot;:&quot;&quot;,&quot;non-dropping-particle&quot;:&quot;&quot;},{&quot;family&quot;:&quot;Hölzl&quot;,&quot;given&quot;:&quot;Fabian&quot;,&quot;parse-names&quot;:false,&quot;dropping-particle&quot;:&quot;&quot;,&quot;non-dropping-particle&quot;:&quot;&quot;},{&quot;family&quot;:&quot;Herk&quot;,&quot;given&quot;:&quot;Stanley&quot;,&quot;parse-names&quot;:false,&quot;dropping-particle&quot;:&quot;&quot;,&quot;non-dropping-particle&quot;:&quot;van&quot;},{&quot;family&quot;:&quot;Kavelaars&quot;,&quot;given&quot;:&quot;François G.&quot;,&quot;parse-names&quot;:false,&quot;dropping-particle&quot;:&quot;&quot;,&quot;non-dropping-particle&quot;:&quot;&quot;},{&quot;family&quot;:&quot;Stanewsky&quot;,&quot;given&quot;:&quot;Hanna&quot;,&quot;parse-names&quot;:false,&quot;dropping-particle&quot;:&quot;&quot;,&quot;non-dropping-particle&quot;:&quot;&quot;},{&quot;family&quot;:&quot;Ackermann&quot;,&quot;given&quot;:&quot;Ute&quot;,&quot;parse-names&quot;:false,&quot;dropping-particle&quot;:&quot;&quot;,&quot;non-dropping-particle&quot;:&quot;&quot;},{&quot;family&quot;:&quot;Niang&quot;,&quot;given&quot;:&quot;Amadou H.&quot;,&quot;parse-names&quot;:false,&quot;dropping-particle&quot;:&quot;&quot;,&quot;non-dropping-particle&quot;:&quot;&quot;},{&quot;family&quot;:&quot;Diaz&quot;,&quot;given&quot;:&quot;Noelia&quot;,&quot;parse-names&quot;:false,&quot;dropping-particle&quot;:&quot;&quot;,&quot;non-dropping-particle&quot;:&quot;&quot;},{&quot;family&quot;:&quot;Reuschel&quot;,&quot;given&quot;:&quot;Edith&quot;,&quot;parse-names&quot;:false,&quot;dropping-particle&quot;:&quot;&quot;,&quot;non-dropping-particle&quot;:&quot;&quot;},{&quot;family&quot;:&quot;Strieder&quot;,&quot;given&quot;:&quot;Nicholas&quot;,&quot;parse-names&quot;:false,&quot;dropping-particle&quot;:&quot;&quot;,&quot;non-dropping-particle&quot;:&quot;&quot;},{&quot;family&quot;:&quot;Hernández-López&quot;,&quot;given&quot;:&quot;Inmaculada&quot;,&quot;parse-names&quot;:false,&quot;dropping-particle&quot;:&quot;&quot;,&quot;non-dropping-particle&quot;:&quot;&quot;},{&quot;family&quot;:&quot;Valk&quot;,&quot;given&quot;:&quot;Peter J.M.&quot;,&quot;parse-names&quot;:false,&quot;dropping-particle&quot;:&quot;&quot;,&quot;non-dropping-particle&quot;:&quot;&quot;},{&quot;family&quot;:&quot;Vaquerizas&quot;,&quot;given&quot;:&quot;Juan M.&quot;,&quot;parse-names&quot;:false,&quot;dropping-particle&quot;:&quot;&quot;,&quot;non-dropping-particle&quot;:&quot;&quot;},{&quot;family&quot;:&quot;Rehli&quot;,&quot;given&quot;:&quot;Michael&quot;,&quot;parse-names&quot;:false,&quot;dropping-particle&quot;:&quot;&quot;,&quot;non-dropping-particle&quot;:&quot;&quot;},{&quot;family&quot;:&quot;Delwel&quot;,&quot;given&quot;:&quot;Ruud&quot;,&quot;parse-names&quot;:false,&quot;dropping-particle&quot;:&quot;&quot;,&quot;non-dropping-particle&quot;:&quot;&quot;},{&quot;family&quot;:&quot;Gebhard&quot;,&quot;given&quot;:&quot;Claudia&quot;,&quot;parse-names&quot;:false,&quot;dropping-particle&quot;:&quot;&quot;,&quot;non-dropping-particle&quot;:&quot;&quot;}],&quot;container-title&quot;:&quot;Cell Reports&quot;,&quot;container-title-short&quot;:&quot;Cell Rep&quot;,&quot;DOI&quot;:&quot;10.1016/j.celrep.2024.114498&quot;,&quot;ISSN&quot;:&quot;22111247&quot;,&quot;issued&quot;:{&quot;date-parts&quot;:[[2024,8]]},&quot;page&quot;:&quot;114498&quot;,&quot;issue&quot;:&quot;8&quot;,&quot;volume&quot;:&quot;43&quot;},&quot;isTemporary&quot;:false},{&quot;id&quot;:&quot;fb3cf09d-d6f6-36a4-8595-802eba6d382e&quot;,&quot;itemData&quot;:{&quot;type&quot;:&quot;article-journal&quot;,&quot;id&quot;:&quot;fb3cf09d-d6f6-36a4-8595-802eba6d382e&quot;,&quot;title&quot;:&quot;Cohesin mutations in acute myeloid leukemia&quot;,&quot;author&quot;:[{&quot;family&quot;:&quot;Boucher&quot;,&quot;given&quot;:&quot;Austin&quot;,&quot;parse-names&quot;:false,&quot;dropping-particle&quot;:&quot;&quot;,&quot;non-dropping-particle&quot;:&quot;&quot;},{&quot;family&quot;:&quot;Murray&quot;,&quot;given&quot;:&quot;Josiah&quot;,&quot;parse-names&quot;:false,&quot;dropping-particle&quot;:&quot;&quot;,&quot;non-dropping-particle&quot;:&quot;&quot;},{&quot;family&quot;:&quot;Rao&quot;,&quot;given&quot;:&quot;Sridhar&quot;,&quot;parse-names&quot;:false,&quot;dropping-particle&quot;:&quot;&quot;,&quot;non-dropping-particle&quot;:&quot;&quot;}],&quot;container-title&quot;:&quot;Leukemia&quot;,&quot;container-title-short&quot;:&quot;Leukemia&quot;,&quot;DOI&quot;:&quot;10.1038/s41375-024-02406-4&quot;,&quot;ISSN&quot;:&quot;0887-6924&quot;,&quot;issued&quot;:{&quot;date-parts&quot;:[[2024,11,9]]},&quot;page&quot;:&quot;2318-2328&quot;,&quot;issue&quot;:&quot;11&quot;,&quot;volume&quot;:&quot;38&quot;},&quot;isTemporary&quot;:false}]},{&quot;citationID&quot;:&quot;MENDELEY_CITATION_5581aa99-7510-4557-8bbd-2c961ab2e7de&quot;,&quot;properties&quot;:{&quot;noteIndex&quot;:0},&quot;isEdited&quot;:false,&quot;manualOverride&quot;:{&quot;isManuallyOverridden&quot;:false,&quot;citeprocText&quot;:&quot;(Broux et al., 2019; Kaito and Iwama, 2020; Schmied et al., 2020; Chai et al., 2024; Xiang et al., 2025)&quot;,&quot;manualOverrideText&quot;:&quot;&quot;},&quot;citationTag&quot;:&quot;MENDELEY_CITATION_v3_eyJjaXRhdGlvbklEIjoiTUVOREVMRVlfQ0lUQVRJT05fNTU4MWFhOTktNzUxMC00NTU3LThiYmQtMmM5NjFhYjJlN2RlIiwicHJvcGVydGllcyI6eyJub3RlSW5kZXgiOjB9LCJpc0VkaXRlZCI6ZmFsc2UsIm1hbnVhbE92ZXJyaWRlIjp7ImlzTWFudWFsbHlPdmVycmlkZGVuIjpmYWxzZSwiY2l0ZXByb2NUZXh0IjoiKEJyb3V4IGV0IGFsLiwgMjAxOTsgS2FpdG8gYW5kIEl3YW1hLCAyMDIwOyBTY2htaWVkIGV0IGFsLiwgMjAyMDsgQ2hhaSBldCBhbC4sIDIwMjQ7IFhpYW5nIGV0IGFsLiwgMjAyNSkiLCJtYW51YWxPdmVycmlkZVRleHQiOiIifSwiY2l0YXRpb25JdGVtcyI6W3siaWQiOiI5MWU2NTY3Yi0xOGJjLTM1MGItYTk1ZC0wMDAzYjMwMDdhZmQiLCJpdGVtRGF0YSI6eyJ0eXBlIjoiYXJ0aWNsZS1qb3VybmFsIiwiaWQiOiI5MWU2NTY3Yi0xOGJjLTM1MGItYTk1ZC0wMDAzYjMwMDdhZmQiLCJ0aXRsZSI6IlNlY29uZGFyeSBDTkwgYWZ0ZXIgU0FBIHJldmVhbHMgaW5zaWdodHMgaW4gbGV1a2VtaWMgdHJhbnNmb3JtYXRpb24gb2YgYm9uZSBtYXJyb3cgZmFpbHVyZSBzeW5kcm9tZXMiLCJhdXRob3IiOlt7ImZhbWlseSI6IlNjaG1pZWQiLCJnaXZlbiI6IkxhdXJlbnQiLCJwYXJzZS1uYW1lcyI6ZmFsc2UsImRyb3BwaW5nLXBhcnRpY2xlIjoiIiwibm9uLWRyb3BwaW5nLXBhcnRpY2xlIjoiIn0seyJmYW1pbHkiOiJPbG9mc2VuIiwiZ2l2ZW4iOiJQYXRyaWNpYSBBLiIsInBhcnNlLW5hbWVzIjpmYWxzZSwiZHJvcHBpbmctcGFydGljbGUiOiIiLCJub24tZHJvcHBpbmctcGFydGljbGUiOiIifSx7ImZhbWlseSI6Ikx1bmRiZXJnIiwiZ2l2ZW4iOiJQb250dXMiLCJwYXJzZS1uYW1lcyI6ZmFsc2UsImRyb3BwaW5nLXBhcnRpY2xlIjoiIiwibm9uLWRyb3BwaW5nLXBhcnRpY2xlIjoiIn0seyJmYW1pbHkiOiJUemFua292IiwiZ2l2ZW4iOiJBbGV4YW5kYXIiLCJwYXJzZS1uYW1lcyI6ZmFsc2UsImRyb3BwaW5nLXBhcnRpY2xlIjoiIiwibm9uLWRyb3BwaW5nLXBhcnRpY2xlIjoiIn0seyJmYW1pbHkiOiJLbGViZXIiLCJnaXZlbiI6Ik1hcnRpbmEiLCJwYXJzZS1uYW1lcyI6ZmFsc2UsImRyb3BwaW5nLXBhcnRpY2xlIjoiIiwibm9uLWRyb3BwaW5nLXBhcnRpY2xlIjoiIn0seyJmYW1pbHkiOiJIYWx0ZXIiLCJnaXZlbiI6IkrDtnJnIiwicGFyc2UtbmFtZXMiOmZhbHNlLCJkcm9wcGluZy1wYXJ0aWNsZSI6IiIsIm5vbi1kcm9wcGluZy1wYXJ0aWNsZSI6IiJ9LHsiZmFtaWx5IjoiVWhyIiwiZ2l2ZW4iOiJNYXJpbyIsInBhcnNlLW5hbWVzIjpmYWxzZSwiZHJvcHBpbmctcGFydGljbGUiOiIiLCJub24tZHJvcHBpbmctcGFydGljbGUiOiIifSx7ImZhbWlseSI6IlZhbGsiLCJnaXZlbiI6IlBldGVyIEouIE0uIiwicGFyc2UtbmFtZXMiOmZhbHNlLCJkcm9wcGluZy1wYXJ0aWNsZSI6IiIsIm5vbi1kcm9wcGluZy1wYXJ0aWNsZSI6IiJ9LHsiZmFtaWx5IjoiVG91dyIsImdpdmVuIjoiSXZvIFAuIiwicGFyc2UtbmFtZXMiOmZhbHNlLCJkcm9wcGluZy1wYXJ0aWNsZSI6IiIsIm5vbi1kcm9wcGluZy1wYXJ0aWNsZSI6IiJ9LHsiZmFtaWx5IjoiUGFzc3dlZyIsImdpdmVuIjoiSmFrb2IiLCJwYXJzZS1uYW1lcyI6ZmFsc2UsImRyb3BwaW5nLXBhcnRpY2xlIjoiIiwibm9uLWRyb3BwaW5nLXBhcnRpY2xlIjoiIn0seyJmYW1pbHkiOiJEcmV4bGVyIiwiZ2l2ZW4iOiJCZWF0cmljZSIsInBhcnNlLW5hbWVzIjpmYWxzZSwiZHJvcHBpbmctcGFydGljbGUiOiIiLCJub24tZHJvcHBpbmctcGFydGljbGUiOiIifV0sImNvbnRhaW5lci10aXRsZSI6IkJsb29kIEFkdmFuY2VzIiwiY29udGFpbmVyLXRpdGxlLXNob3J0IjoiQmxvb2QgQWR2IiwiRE9JIjoiMTAuMTE4Mi9ibG9vZGFkdmFuY2VzLjIwMjAwMDE1NDEiLCJJU1NOIjoiMjQ3My05NTI5IiwiaXNzdWVkIjp7ImRhdGUtcGFydHMiOltbMjAyMCwxMSwxMF1dfSwicGFnZSI6IjU1NDAtNTU0NiIsImFic3RyYWN0IjoiPHA+QWNxdWlyZWQgYXBsYXN0aWMgYW5lbWlhIGFuZCBzZXZlcmUgY29uZ2VuaXRhbCBuZXV0cm9wZW5pYSAoU0NOKSBhcmUgYm9uZSBtYXJyb3cgKEJNKSBmYWlsdXJlIHN5bmRyb21lcyBvZiBkaWZmZXJlbnQgb3JpZ2luLCBob3dldmVyLCB0aGV5IHNoYXJlIGEgY29tbW9uIHJpc2sgZm9yIHNlY29uZGFyeSBsZXVrZW1pYyB0cmFuc2Zvcm1hdGlvbi4gSGVyZSwgd2UgcHJlc2VudCBhIHBhdGllbnQgd2l0aCBzZXZlcmUgYXBsYXN0aWMgYW5lbWlhIChTQUEpIGV2b2x2aW5nIHRvIHNlY29uZGFyeSBjaHJvbmljIG5ldXRyb3BoaWxpYyBsZXVrZW1pYSAoQ05MOyBTQUEtQ05MKS4gV2Ugc2hvdyB0aGF0IFNBQS1DTkwgc2hhcmVzIG11bHRpcGxlIHNvbWF0aWMgZHJpdmVyIG11dGF0aW9ucyBpbiBDU0YzUiwgUlVOWDEsIGFuZCBFWkgyL1NVWjEyIHdpdGggY2FzZXMgb2YgU0NOIHRoYXQgdHJhbnNmb3JtZWQgdG8gbXllbG9keXNwbGFzdGljIHN5bmRyb21lIG9yIGFjdXRlIG15ZWxvaWQgbGV1a2VtaWEgKEFNTCkuIFRoaXMgbW9sZWN1bGFyIGNvbm5lY3Rpb24gYmV0d2VlbiBTQUEtQ05MIGFuZCBTQ04gcHJvZ3Jlc3NpbmcgdG8gQU1MIChTQ04tQU1MKSBwcm9tcHRlZCB1cyB0byBwZXJmb3JtIGEgY29tcGFyYXRpdmUgdHJhbnNjcmlwdG9tZSBhbmFseXNpcyBvbiBub25sZXVrZW1pYyBDRDM0aGlnaCBoZW1hdG9wb2lldGljIHN0ZW0gYW5kIHByb2dlbml0b3IgY2VsbHMsIHdoaWNoIHNob3dlZCB0cmFuc2NyaXB0aW9uYWwgcHJvZmlsZXMgdGhhdCByZXNlbWJsZSBpbmRpY2F0aXZlIG9mIGludGVyZmVyb24tZHJpdmVuIHByb2luZmxhbW1hdG9yeSByZXNwb25zZXMuIFRoZXNlIGZpbmRpbmdzIHByb3ZpZGUgZnVydGhlciBpbnNpZ2h0cyBpbiB0aGUgbWVjaGFuaXNtcyB1bmRlcmx5aW5nIGxldWtlbWljIHRyYW5zZm9ybWF0aW9uIGluIEJNIGZhaWx1cmUgc3luZHJvbWVzLjwvcD4iLCJpc3N1ZSI6IjIxIiwidm9sdW1lIjoiNCJ9LCJpc1RlbXBvcmFyeSI6ZmFsc2V9LHsiaWQiOiIwNjU0ZmQ3ZC00MmU0LTMyODItYThmMy04YzM5ZDBiN2UxYzkiLCJpdGVtRGF0YSI6eyJ0eXBlIjoiYXJ0aWNsZS1qb3VybmFsIiwiaWQiOiIwNjU0ZmQ3ZC00MmU0LTMyODItYThmMy04YzM5ZDBiN2UxYzkiLCJ0aXRsZSI6IlBhdGhvZ2VuaWMgSW1wYWN0cyBvZiBEeXNyZWd1bGF0ZWQgUG9seWNvbWIgUmVwcmVzc2l2ZSBDb21wbGV4IEZ1bmN0aW9uIGluIEhlbWF0b2xvZ2ljYWwgTWFsaWduYW5jaWVzIiwiYXV0aG9yIjpbeyJmYW1pbHkiOiJLYWl0byIsImdpdmVuIjoiU2F0b3NoaSIsInBhcnNlLW5hbWVzIjpmYWxzZSwiZHJvcHBpbmctcGFydGljbGUiOiIiLCJub24tZHJvcHBpbmctcGFydGljbGUiOiIifSx7ImZhbWlseSI6Ikl3YW1hIiwiZ2l2ZW4iOiJBdHN1c2hpIiwicGFyc2UtbmFtZXMiOmZhbHNlLCJkcm9wcGluZy1wYXJ0aWNsZSI6IiIsIm5vbi1kcm9wcGluZy1wYXJ0aWNsZSI6IiJ9XSwiY29udGFpbmVyLXRpdGxlIjoiSW50ZXJuYXRpb25hbCBKb3VybmFsIG9mIE1vbGVjdWxhciBTY2llbmNlcyIsImNvbnRhaW5lci10aXRsZS1zaG9ydCI6IkludCBKIE1vbCBTY2kiLCJET0kiOiIxMC4zMzkwL2lqbXMyMjAxMDA3NCIsIklTU04iOiIxNDIyLTAwNjciLCJpc3N1ZWQiOnsiZGF0ZS1wYXJ0cyI6W1syMDIwLDEyLDIzXV19LCJwYWdlIjoiNzQiLCJhYnN0cmFjdCI6IjxwPlBvbHljb21iIHJlcHJlc3NpdmUgY29tcGxleGVzIChQUkNzKSBhcmUgZXBpZ2VuZXRpYyByZWd1bGF0b3JzIHRoYXQgbWVkaWF0ZSByZXByZXNzaXZlIGhpc3RvbmUgbW9kaWZpY2F0aW9ucy4gUFJDcyBwbGF5IGEgcGl2b3RhbCByb2xlIGluIHRoZSBtYWludGVuYW5jZSBvZiBoZW1hdG9wb2lldGljIHN0ZW0gY2VsbHMgdGhyb3VnaCByZXByZXNzaW9uIG9mIHRhcmdldCBnZW5lcyBpbnZvbHZlZCBpbiBjZWxsIHByb2xpZmVyYXRpb24gYW5kIGRpZmZlcmVudGlhdGlvbi4gTmV4dC1nZW5lcmF0aW9uIHNlcXVlbmNpbmcgdGVjaG5vbG9naWVzIGhhdmUgcmV2ZWFsZWQgdGhhdCB2YXJpb3VzIGhlbWF0b2xvZ2ljIG1hbGlnbmFuY2llcyBoYXJib3IgbXV0YXRpb25zIGluIFBSQzIgZ2VuZXMsIHN1Y2ggYXMgRVpIMiwgRUVELCBhbmQgU1VaMTIsIGFuZCBQUkMxLjEgZ2VuZXMsIHN1Y2ggYXMgQkNPUiBhbmQgQkNPUkwxLiBFeGNlcHQgZm9yIHRoZSBhY3RpdmF0aW5nIEVaSDIgbXV0YXRpb25zIGRldGVjdGVkIGluIGx5bXBob21hLCBtb3N0IG9mIHRoZXNlIG11dGF0aW9ucyBjb21wcm9taXNlIFBSQyBmdW5jdGlvbiBhbmQgYXJlIGZyZXF1ZW50bHkgYXNzb2NpYXRlZCB3aXRoIHJlc2lzdGFuY2UgdG8gY2hlbW90aGVyYXBldXRpYyBhZ2VudHMgYW5kIHBvb3IgcHJvZ25vc2lzLiBSZWNlbnQgc3R1ZGllcyBoYXZlIHNob3duIHRoYXQgbXV0YXRpb25zIGluIFBSQyBnZW5lcyBhcmUgZHJ1Z2dhYmxlIHRhcmdldHMuIFNldmVyYWwgUFJDMiBpbmhpYml0b3JzLCBpbmNsdWRpbmcgRVpIMi1zcGVjaWZpYyBpbmhpYml0b3JzIGFuZCBFWkgxIGFuZCBFWkgyIGR1YWwgaW5oaWJpdG9ycyBoYXZlIHNob3duIHRoZXJhcGV1dGljIGVmZmljYWN5IGZvciB0dW1vcnMgd2l0aCBhbmQgd2l0aG91dCBhY3RpdmF0aW5nIEVaSDIgbXV0YXRpb25zLiBNb3Jlb3ZlciwgRVpIMiBsb3NzLW9mLWZ1bmN0aW9uIG11dGF0aW9ucyBhcHBlYXIgdG8gYmUgYXR0cmFjdGl2ZSB0aGVyYXBldXRpYyB0YXJnZXRzIGZvciBpbXBsZW1lbnRpbmcgdGhlIGNvbmNlcHQgb2Ygc3ludGhldGljIGxldGhhbGl0eS4gRnVydGhlciB1bmRlcnN0YW5kaW5nIG9mIHRoZSBlcGlnZW5ldGljIGR5c3JlZ3VsYXRpb24gYXNzb2NpYXRlZCB3aXRoIFBSQ3MgaW4gaGVtYXRvbG9naWNhbCBtYWxpZ25hbmNpZXMgc2hvdWxkIGltcHJvdmUgdHJlYXRtZW50IG91dGNvbWVzLjwvcD4iLCJpc3N1ZSI6IjEiLCJ2b2x1bWUiOiIyMiJ9LCJpc1RlbXBvcmFyeSI6ZmFsc2V9LHsiaWQiOiI4MjE2NWJhMi00M2I2LTNmMmMtOGZlNi1jYjFkNDNiMjQ4YmUiLCJpdGVtRGF0YSI6eyJ0eXBlIjoiYXJ0aWNsZS1qb3VybmFsIiwiaWQiOiI4MjE2NWJhMi00M2I2LTNmMmMtOGZlNi1jYjFkNDNiMjQ4YmUiLCJ0aXRsZSI6IlN1ejEyIGluYWN0aXZhdGlvbiBjb29wZXJhdGVzIHdpdGggSkFLMyBtdXRhbnQgc2lnbmFsaW5nIGluIHRoZSBkZXZlbG9wbWVudCBvZiBULWNlbGwgYWN1dGUgbHltcGhvYmxhc3RpYyBsZXVrZW1pYSIsImF1dGhvciI6W3siZmFtaWx5IjoiQnJvdXgiLCJnaXZlbiI6Ik1pY2hhZWwiLCJwYXJzZS1uYW1lcyI6ZmFsc2UsImRyb3BwaW5nLXBhcnRpY2xlIjoiIiwibm9uLWRyb3BwaW5nLXBhcnRpY2xlIjoiIn0seyJmYW1pbHkiOiJQcmlldG8iLCJnaXZlbiI6IkNyaXN0aW5hIiwicGFyc2UtbmFtZXMiOmZhbHNlLCJkcm9wcGluZy1wYXJ0aWNsZSI6IiIsIm5vbi1kcm9wcGluZy1wYXJ0aWNsZSI6IiJ9LHsiZmFtaWx5IjoiRGVtZXllciIsImdpdmVuIjoiU29maWUiLCJwYXJzZS1uYW1lcyI6ZmFsc2UsImRyb3BwaW5nLXBhcnRpY2xlIjoiIiwibm9uLWRyb3BwaW5nLXBhcnRpY2xlIjoiIn0seyJmYW1pbHkiOiJCZW1wdCIsImdpdmVuIjoiTWFybGllcyIsInBhcnNlLW5hbWVzIjpmYWxzZSwiZHJvcHBpbmctcGFydGljbGUiOiIiLCJub24tZHJvcHBpbmctcGFydGljbGUiOiJWYW5kZW4ifSx7ImZhbWlseSI6IkFsYmVydGktU2VydmVyYSIsImdpdmVuIjoiTGx1Y2lhIiwicGFyc2UtbmFtZXMiOmZhbHNlLCJkcm9wcGluZy1wYXJ0aWNsZSI6IiIsIm5vbi1kcm9wcGluZy1wYXJ0aWNsZSI6IiJ9LHsiZmFtaWx5IjoiTG9kZXdpamNreCIsImdpdmVuIjoiSW5nZSIsInBhcnNlLW5hbWVzIjpmYWxzZSwiZHJvcHBpbmctcGFydGljbGUiOiIiLCJub24tZHJvcHBpbmctcGFydGljbGUiOiIifSx7ImZhbWlseSI6IlZhbmRlcG9lbCIsImdpdmVuIjoiUm9lbCIsInBhcnNlLW5hbWVzIjpmYWxzZSwiZHJvcHBpbmctcGFydGljbGUiOiIiLCJub24tZHJvcHBpbmctcGFydGljbGUiOiIifSx7ImZhbWlseSI6Ik1lbnRlbnMiLCJnaXZlbiI6Ik5pY29sZSIsInBhcnNlLW5hbWVzIjpmYWxzZSwiZHJvcHBpbmctcGFydGljbGUiOiIiLCJub24tZHJvcHBpbmctcGFydGljbGUiOiIifSx7ImZhbWlseSI6IkdpZWxlbiIsImdpdmVuIjoiT2xnYSIsInBhcnNlLW5hbWVzIjpmYWxzZSwiZHJvcHBpbmctcGFydGljbGUiOiIiLCJub24tZHJvcHBpbmctcGFydGljbGUiOiIifSx7ImZhbWlseSI6IkphY29icyIsImdpdmVuIjoiS3JpcyIsInBhcnNlLW5hbWVzIjpmYWxzZSwiZHJvcHBpbmctcGFydGljbGUiOiIiLCJub24tZHJvcHBpbmctcGFydGljbGUiOiIifSx7ImZhbWlseSI6IkdlZXJkZW5zIiwiZ2l2ZW4iOiJFbGxlbiIsInBhcnNlLW5hbWVzIjpmYWxzZSwiZHJvcHBpbmctcGFydGljbGUiOiIiLCJub24tZHJvcHBpbmctcGFydGljbGUiOiIifSx7ImZhbWlseSI6IlZpY2VudGUiLCJnaXZlbiI6IkNhcm1lbiIsInBhcnNlLW5hbWVzIjpmYWxzZSwiZHJvcHBpbmctcGFydGljbGUiOiIiLCJub24tZHJvcHBpbmctcGFydGljbGUiOiIifSx7ImZhbWlseSI6IkJvY2siLCJnaXZlbiI6IkNoYXJsZXMgRS4iLCJwYXJzZS1uYW1lcyI6ZmFsc2UsImRyb3BwaW5nLXBhcnRpY2xlIjoiIiwibm9uLWRyb3BwaW5nLXBhcnRpY2xlIjoiZGUifSx7ImZhbWlseSI6IkNvb2xzIiwiZ2l2ZW4iOiJKYW4iLCJwYXJzZS1uYW1lcyI6ZmFsc2UsImRyb3BwaW5nLXBhcnRpY2xlIjoiIiwibm9uLWRyb3BwaW5nLXBhcnRpY2xlIjoiIn1dLCJjb250YWluZXItdGl0bGUiOiJCbG9vZCIsImNvbnRhaW5lci10aXRsZS1zaG9ydCI6IkJsb29kIiwiRE9JIjoiMTAuMTE4Mi9ibG9vZC4yMDE5MDAwMDE1IiwiSVNTTiI6IjAwMDYtNDk3MSIsImlzc3VlZCI6eyJkYXRlLXBhcnRzIjpbWzIwMTksMTAsMTddXX0sInBhZ2UiOiIxMzIzLTEzMzYiLCJhYnN0cmFjdCI6IjxwPlN1ejEyIGluYWN0aXZhdGlvbiBjb29wZXJhdGVzIHdpdGggSkFLMyBtdXRhbnQgc2lnbmFsaW5nIHRvIGRyaXZlIFQtQUxMIGRldmVsb3BtZW50LiBKQUszL1N1ejEyIG11dGFudCBsZXVrZW1pYSBjZWxscyBzaG93IGluY3JlYXNlZCBzZW5zaXRpdml0eSB0byBQSTNLL21UT1IsIFZFR0YgcmVjZXB0b3IsIGFuZCBIU1A5MCBpbmhpYml0b3JzLjwvcD4iLCJpc3N1ZSI6IjE2Iiwidm9sdW1lIjoiMTM0In0sImlzVGVtcG9yYXJ5IjpmYWxzZX0seyJpZCI6Ijk0ODY0OTNmLWVlNzgtMzNhZC05ZDk0LTNkNTdkOTU1Y2Q2NiIsIml0ZW1EYXRhIjp7InR5cGUiOiJhcnRpY2xlLWpvdXJuYWwiLCJpZCI6Ijk0ODY0OTNmLWVlNzgtMzNhZC05ZDk0LTNkNTdkOTU1Y2Q2NiIsInRpdGxlIjoiTElOQy1QSU5UIHN1cHByZXNzZXMgdGhlIHByb2dyZXNzaW9uIG9mIGFjdXRlIG15ZWxvaWQgbGV1a2VtaWEgdmlhIG1pUi03NjctNXAvU1VaMTItbWVkaWF0ZWQgSkFLL1NUQVQgc2lnbmFsaW5nIHBhdGh3YXkiLCJhdXRob3IiOlt7ImZhbWlseSI6IlhpYW5nIiwiZ2l2ZW4iOiJMZWkiLCJwYXJzZS1uYW1lcyI6ZmFsc2UsImRyb3BwaW5nLXBhcnRpY2xlIjoiIiwibm9uLWRyb3BwaW5nLXBhcnRpY2xlIjoiIn0seyJmYW1pbHkiOiJMaW4iLCJnaXZlbiI6Ilh1ZSIsInBhcnNlLW5hbWVzIjpmYWxzZSwiZHJvcHBpbmctcGFydGljbGUiOiIiLCJub24tZHJvcHBpbmctcGFydGljbGUiOiIifSx7ImZhbWlseSI6Ild1IiwiZ2l2ZW4iOiJZb25nIiwicGFyc2UtbmFtZXMiOmZhbHNlLCJkcm9wcGluZy1wYXJ0aWNsZSI6IiIsIm5vbi1kcm9wcGluZy1wYXJ0aWNsZSI6IiJ9XSwiY29udGFpbmVyLXRpdGxlIjoiQ3l0b2tpbmUiLCJjb250YWluZXItdGl0bGUtc2hvcnQiOiJDeXRva2luZSIsIkRPSSI6IjEwLjEwMTYvai5jeXRvLjIwMjUuMTU2ODgzIiwiSVNTTiI6IjEwNDM0NjY2IiwiaXNzdWVkIjp7ImRhdGUtcGFydHMiOltbMjAyNSw0XV19LCJwYWdlIjoiMTU2ODgzIiwidm9sdW1lIjoiMTg4In0sImlzVGVtcG9yYXJ5IjpmYWxzZX0seyJpZCI6IjEwZTI4NmM0LTI1NjctMzA5OC1hYzVhLTJiODljODY3NjZkMiIsIml0ZW1EYXRhIjp7InR5cGUiOiJhcnRpY2xlLWpvdXJuYWwiLCJpZCI6IjEwZTI4NmM0LTI1NjctMzA5OC1hYzVhLTJiODljODY3NjZkMiIsInRpdGxlIjoiVXByZWd1bGF0aW9uIG9mIEVuaGFuY2VyIG9mIFplc3RlIEhvbW9sb2cgMiAoRVpIMikgd2l0aCBBc3NvY2lhdGVkIHBFUksgQ28tRXhwcmVzc2lvbiBhbmQgUFJDMiBDb21wbGV4IFByb3RlaW4gU1VaMTIgQ29ycmVsYXRpb24gaW4gQWR1bHQgVC1DZWxsIExldWtlbWlhL0x5bXBob21hIiwiYXV0aG9yIjpbeyJmYW1pbHkiOiJDaGFpIiwiZ2l2ZW4iOiJKaWFuaSIsInBhcnNlLW5hbWVzIjpmYWxzZSwiZHJvcHBpbmctcGFydGljbGUiOiIiLCJub24tZHJvcHBpbmctcGFydGljbGUiOiIifSx7ImZhbWlseSI6IkNob3VkaHVyaSIsImdpdmVuIjoiSnVpIiwicGFyc2UtbmFtZXMiOmZhbHNlLCJkcm9wcGluZy1wYXJ0aWNsZSI6IiIsIm5vbi1kcm9wcGluZy1wYXJ0aWNsZSI6IiJ9LHsiZmFtaWx5IjoiR29uZyIsImdpdmVuIjoiSmVyYWxkIFouIiwicGFyc2UtbmFtZXMiOmZhbHNlLCJkcm9wcGluZy1wYXJ0aWNsZSI6IiIsIm5vbi1kcm9wcGluZy1wYXJ0aWNsZSI6IiJ9LHsiZmFtaWx5IjoiV2FuZyIsImdpdmVuIjoiWWFuaHVhIiwicGFyc2UtbmFtZXMiOmZhbHNlLCJkcm9wcGluZy1wYXJ0aWNsZSI6IiIsIm5vbi1kcm9wcGluZy1wYXJ0aWNsZSI6IiJ9LHsiZmFtaWx5IjoiVGlhbiIsImdpdmVuIjoiWHVlanVuIiwicGFyc2UtbmFtZXMiOmZhbHNlLCJkcm9wcGluZy1wYXJ0aWNsZSI6IiIsIm5vbi1kcm9wcGluZy1wYXJ0aWNsZSI6IiJ9XSwiY29udGFpbmVyLXRpdGxlIjoiQ2FuY2VycyIsImNvbnRhaW5lci10aXRsZS1zaG9ydCI6IkNhbmNlcnMgKEJhc2VsKSIsIkRPSSI6IjEwLjMzOTAvY2FuY2VyczE2MDMwNjQ2IiwiSVNTTiI6IjIwNzItNjY5NCIsImlzc3VlZCI6eyJkYXRlLXBhcnRzIjpbWzIwMjQsMiwyXV19LCJwYWdlIjoiNjQ2IiwiYWJzdHJhY3QiOiI8cD5FWkgyLCBhIHN1YnVuaXQgb2YgdGhlIHBvbHljb21iIHJlcHJlc3NpdmUgY29tcGxleCAyIChQUkMyKSwgaXMgYW4gaW1wb3J0YW50IG1ldGh5bHRyYW5zZmVyYXNlIHRoYXQgY2F0YWx5emVzIHRoZSB0cmltZXRoeWxhdGlvbiBvZiBoaXN0b25lIEgzIGF0IGx5c2luZSAyNyAoSDNLMjdtZTMpLiBFWkgyIGlzIG92ZXJleHByZXNzZWQgaW4gdmFyaW91cyBtYWxpZ25hbmNpZXMuIEhlcmUsIHdlIGludmVzdGlnYXRlZCBFWkgyIGV4cHJlc3Npb24gYW5kIHBvdGVudGlhbCBzaWduYWxpbmcgbW9sZWN1bGVzIHRoYXQgY29ycmVsYXRlIHdpdGggRVpIMiBleHByZXNzaW9uIGluIEFUTEwgYW5kIG90aGVyIFQtY2VsbCBuZW9wbGFzbXMuIEltbXVub2hpc3RvY2hlbWljYWwgc3RhaW5pbmcgKElIQykgd2FzIHBlcmZvcm1lZCBmb3IgRVpIMiwgcEVSSywgTVlDLCBhbmQgcFNUQVQzIG9uIDQzIEFUTEwgY2FzZXMgYW5kIDEwNCBjYXNlcyBvZiBvdGhlciBULWNlbGwgbmVvcGxhc21zLiBGdXJ0aGVyIElIQyBzdHVkaWVzIHdlcmUgY29uZHVjdGVkIGZvciBLaS02NywgU1VaMTIsIGFuZCBIM0syN21lMyBvbiBBVExMIGNhc2VzLiBBbGwgQVRMTCBjYXNlcyBzaG93ZWQgRVpIMiBvdmVyZXhwcmVzc2lvbi4gSW4gb3RoZXIgVC1jZWxsIG5lb3BsYXNtcywgYSBoaWdoIHByZXZhbGVuY2Ugb2YgRVpIMiBvdmVyZXhwcmVzc2lvbiB3YXMgaWRlbnRpZmllZCAoODYlKSwgZXhjZXB0IGZvciBULVBMTCAoMzMlKS4gSW4gQVRMTCwgRVpIMiBvdmVyZXhwcmVzc2lvbiBjb3JyZWxhdGVkIHdpdGggcEVSSyBjby1leHByZXNzaW9uICg4NiUpLCB3aGlsZSBvbmx5IGEgc21hbGwgc3Vic2V0IG9mIGNhc2VzIHNob3dlZCBNWUMgKDclKSBvciBwU1RBVDMgKDE0JSkgY28tZXhwcmVzc2lvbi4gSW4gdGhlIG90aGVyIFQtY2VsbCBuZW9wbGFzbXMsIHRoZXJlIHdhcyBhIHZhcmlhYmxlLCBidXQgaGlnaGVyLCBjby1leHByZXNzaW9uIG9mIEVaSDIgd2l0aCBwRVJLLCBNWUMsIGFuZCBwU1RBVDMuIEluIEFUTEwsIGVuaGFuY2VkIEVaSDIgZXhwcmVzc2lvbiBjb3JyZWxhdGVkIHdpdGggaGlnaGVyIEtpLTY3IHN0YWluaW5nLCBTVVoxMiAoYW5vdGhlciBQUkMyIHN1YnVuaXQpLCBhbmQgSDNLMjdtZTMgY28tZXhwcmVzc2lvbi4gSW4gY29uY2x1c2lvbiwgRVpIMiBpcyBvdmVyZXhwcmVzc2VkIGluIEFUTEwgYW5kIGlzIGFzc29jaWF0ZWQgd2l0aCBwRVJLIGV4cHJlc3Npb24uIEl0IGNvcnJlbGF0ZXMgd2l0aCBhbiBpbmNyZWFzZWQgcHJvbGlmZXJhdGlvbiBpbmRleCwgaW5kaWNhdGluZyBhbiBhZ2dyZXNzaXZlIGNsaW5pY2FsIGNvdXJzZS4gRVpIMiBhbHNvIGNvcnJlbGF0ZXMgd2l0aCBTVVoxMiBhbmQgSDNLMjdtZTMgY28tZXhwcmVzc2lvbiwgc3VnZ2VzdGluZyBpdHMgUFJDMi1kZXBlbmRlbnQgY2F0YWx5dGljIGFjdGl2aXR5IHRocm91Z2ggdHJpbWV0aHlsYXRpb24uIEFkZGl0aW9uYWxseSwgRVpIMiBpcyBvdmVyZXhwcmVzc2VkIGluIG1vc3QgVC1jZWxsIG5lb3BsYXNtcywgc3VnZ2VzdGluZyB0aGF0IEVaSDIgY291bGQgZnVuY3Rpb24gYXMgYW4gb25jb2dlbmljIHByb3RlaW4gaW4gVC1jZWxsIHR1bW9yaWdlbmVzaXMuIEVaSDIgYW5kIHBFUksgY291bGQgc2VydmUgYXMgcG90ZW50aWFsIHRoZXJhcGV1dGljIHRhcmdldHMgZm9yIHRyZWF0aW5nIGFnZ3Jlc3NpdmUgQVRMTC4gRVpIMiBjb3VsZCBhbHNvIGJlIHRhcmdldGVkIGluIG90aGVyIFQtY2VsbCBuZW9wbGFzbXMuPC9wPiIsImlzc3VlIjoiMyIsInZvbHVtZSI6IjE2In0sImlzVGVtcG9yYXJ5IjpmYWxzZX1dfQ==&quot;,&quot;citationItems&quot;:[{&quot;id&quot;:&quot;91e6567b-18bc-350b-a95d-0003b3007afd&quot;,&quot;itemData&quot;:{&quot;type&quot;:&quot;article-journal&quot;,&quot;id&quot;:&quot;91e6567b-18bc-350b-a95d-0003b3007afd&quot;,&quot;title&quot;:&quot;Secondary CNL after SAA reveals insights in leukemic transformation of bone marrow failure syndromes&quot;,&quot;author&quot;:[{&quot;family&quot;:&quot;Schmied&quot;,&quot;given&quot;:&quot;Laurent&quot;,&quot;parse-names&quot;:false,&quot;dropping-particle&quot;:&quot;&quot;,&quot;non-dropping-particle&quot;:&quot;&quot;},{&quot;family&quot;:&quot;Olofsen&quot;,&quot;given&quot;:&quot;Patricia A.&quot;,&quot;parse-names&quot;:false,&quot;dropping-particle&quot;:&quot;&quot;,&quot;non-dropping-particle&quot;:&quot;&quot;},{&quot;family&quot;:&quot;Lundberg&quot;,&quot;given&quot;:&quot;Pontus&quot;,&quot;parse-names&quot;:false,&quot;dropping-particle&quot;:&quot;&quot;,&quot;non-dropping-particle&quot;:&quot;&quot;},{&quot;family&quot;:&quot;Tzankov&quot;,&quot;given&quot;:&quot;Alexandar&quot;,&quot;parse-names&quot;:false,&quot;dropping-particle&quot;:&quot;&quot;,&quot;non-dropping-particle&quot;:&quot;&quot;},{&quot;family&quot;:&quot;Kleber&quot;,&quot;given&quot;:&quot;Martina&quot;,&quot;parse-names&quot;:false,&quot;dropping-particle&quot;:&quot;&quot;,&quot;non-dropping-particle&quot;:&quot;&quot;},{&quot;family&quot;:&quot;Halter&quot;,&quot;given&quot;:&quot;Jörg&quot;,&quot;parse-names&quot;:false,&quot;dropping-particle&quot;:&quot;&quot;,&quot;non-dropping-particle&quot;:&quot;&quot;},{&quot;family&quot;:&quot;Uhr&quot;,&quot;given&quot;:&quot;Mario&quot;,&quot;parse-names&quot;:false,&quot;dropping-particle&quot;:&quot;&quot;,&quot;non-dropping-particle&quot;:&quot;&quot;},{&quot;family&quot;:&quot;Valk&quot;,&quot;given&quot;:&quot;Peter J. M.&quot;,&quot;parse-names&quot;:false,&quot;dropping-particle&quot;:&quot;&quot;,&quot;non-dropping-particle&quot;:&quot;&quot;},{&quot;family&quot;:&quot;Touw&quot;,&quot;given&quot;:&quot;Ivo P.&quot;,&quot;parse-names&quot;:false,&quot;dropping-particle&quot;:&quot;&quot;,&quot;non-dropping-particle&quot;:&quot;&quot;},{&quot;family&quot;:&quot;Passweg&quot;,&quot;given&quot;:&quot;Jakob&quot;,&quot;parse-names&quot;:false,&quot;dropping-particle&quot;:&quot;&quot;,&quot;non-dropping-particle&quot;:&quot;&quot;},{&quot;family&quot;:&quot;Drexler&quot;,&quot;given&quot;:&quot;Beatrice&quot;,&quot;parse-names&quot;:false,&quot;dropping-particle&quot;:&quot;&quot;,&quot;non-dropping-particle&quot;:&quot;&quot;}],&quot;container-title&quot;:&quot;Blood Advances&quot;,&quot;container-title-short&quot;:&quot;Blood Adv&quot;,&quot;DOI&quot;:&quot;10.1182/bloodadvances.2020001541&quot;,&quot;ISSN&quot;:&quot;2473-9529&quot;,&quot;issued&quot;:{&quot;date-parts&quot;:[[2020,11,10]]},&quot;page&quot;:&quot;5540-5546&quot;,&quot;abstract&quot;:&quot;&lt;p&gt;Acquired aplastic anemia and severe congenital neutropenia (SCN) are bone marrow (BM) failure syndromes of different origin, however, they share a common risk for secondary leukemic transformation. Here, we present a patient with severe aplastic anemia (SAA) evolving to secondary chronic neutrophilic leukemia (CNL; SAA-CNL). We show that SAA-CNL shares multiple somatic driver mutations in CSF3R, RUNX1, and EZH2/SUZ12 with cases of SCN that transformed to myelodysplastic syndrome or acute myeloid leukemia (AML). This molecular connection between SAA-CNL and SCN progressing to AML (SCN-AML) prompted us to perform a comparative transcriptome analysis on nonleukemic CD34high hematopoietic stem and progenitor cells, which showed transcriptional profiles that resemble indicative of interferon-driven proinflammatory responses. These findings provide further insights in the mechanisms underlying leukemic transformation in BM failure syndromes.&lt;/p&gt;&quot;,&quot;issue&quot;:&quot;21&quot;,&quot;volume&quot;:&quot;4&quot;},&quot;isTemporary&quot;:false},{&quot;id&quot;:&quot;0654fd7d-42e4-3282-a8f3-8c39d0b7e1c9&quot;,&quot;itemData&quot;:{&quot;type&quot;:&quot;article-journal&quot;,&quot;id&quot;:&quot;0654fd7d-42e4-3282-a8f3-8c39d0b7e1c9&quot;,&quot;title&quot;:&quot;Pathogenic Impacts of Dysregulated Polycomb Repressive Complex Function in Hematological Malignancies&quot;,&quot;author&quot;:[{&quot;family&quot;:&quot;Kaito&quot;,&quot;given&quot;:&quot;Satoshi&quot;,&quot;parse-names&quot;:false,&quot;dropping-particle&quot;:&quot;&quot;,&quot;non-dropping-particle&quot;:&quot;&quot;},{&quot;family&quot;:&quot;Iwama&quot;,&quot;given&quot;:&quot;Atsushi&quot;,&quot;parse-names&quot;:false,&quot;dropping-particle&quot;:&quot;&quot;,&quot;non-dropping-particle&quot;:&quot;&quot;}],&quot;container-title&quot;:&quot;International Journal of Molecular Sciences&quot;,&quot;container-title-short&quot;:&quot;Int J Mol Sci&quot;,&quot;DOI&quot;:&quot;10.3390/ijms22010074&quot;,&quot;ISSN&quot;:&quot;1422-0067&quot;,&quot;issued&quot;:{&quot;date-parts&quot;:[[2020,12,23]]},&quot;page&quot;:&quot;74&quot;,&quot;abstract&quot;:&quot;&lt;p&gt;Polycomb repressive complexes (PRCs) are epigenetic regulators that mediate repressive histone modifications. PRCs play a pivotal role in the maintenance of hematopoietic stem cells through repression of target genes involved in cell proliferation and differentiation. Next-generation sequencing technologies have revealed that various hematologic malignancies harbor mutations in PRC2 genes, such as EZH2, EED, and SUZ12, and PRC1.1 genes, such as BCOR and BCORL1. Except for the activating EZH2 mutations detected in lymphoma, most of these mutations compromise PRC function and are frequently associated with resistance to chemotherapeutic agents and poor prognosis. Recent studies have shown that mutations in PRC genes are druggable targets. Several PRC2 inhibitors, including EZH2-specific inhibitors and EZH1 and EZH2 dual inhibitors have shown therapeutic efficacy for tumors with and without activating EZH2 mutations. Moreover, EZH2 loss-of-function mutations appear to be attractive therapeutic targets for implementing the concept of synthetic lethality. Further understanding of the epigenetic dysregulation associated with PRCs in hematological malignancies should improve treatment outcomes.&lt;/p&gt;&quot;,&quot;issue&quot;:&quot;1&quot;,&quot;volume&quot;:&quot;22&quot;},&quot;isTemporary&quot;:false},{&quot;id&quot;:&quot;82165ba2-43b6-3f2c-8fe6-cb1d43b248be&quot;,&quot;itemData&quot;:{&quot;type&quot;:&quot;article-journal&quot;,&quot;id&quot;:&quot;82165ba2-43b6-3f2c-8fe6-cb1d43b248be&quot;,&quot;title&quot;:&quot;Suz12 inactivation cooperates with JAK3 mutant signaling in the development of T-cell acute lymphoblastic leukemia&quot;,&quot;author&quot;:[{&quot;family&quot;:&quot;Broux&quot;,&quot;given&quot;:&quot;Michael&quot;,&quot;parse-names&quot;:false,&quot;dropping-particle&quot;:&quot;&quot;,&quot;non-dropping-particle&quot;:&quot;&quot;},{&quot;family&quot;:&quot;Prieto&quot;,&quot;given&quot;:&quot;Cristina&quot;,&quot;parse-names&quot;:false,&quot;dropping-particle&quot;:&quot;&quot;,&quot;non-dropping-particle&quot;:&quot;&quot;},{&quot;family&quot;:&quot;Demeyer&quot;,&quot;given&quot;:&quot;Sofie&quot;,&quot;parse-names&quot;:false,&quot;dropping-particle&quot;:&quot;&quot;,&quot;non-dropping-particle&quot;:&quot;&quot;},{&quot;family&quot;:&quot;Bempt&quot;,&quot;given&quot;:&quot;Marlies&quot;,&quot;parse-names&quot;:false,&quot;dropping-particle&quot;:&quot;&quot;,&quot;non-dropping-particle&quot;:&quot;Vanden&quot;},{&quot;family&quot;:&quot;Alberti-Servera&quot;,&quot;given&quot;:&quot;Llucia&quot;,&quot;parse-names&quot;:false,&quot;dropping-particle&quot;:&quot;&quot;,&quot;non-dropping-particle&quot;:&quot;&quot;},{&quot;family&quot;:&quot;Lodewijckx&quot;,&quot;given&quot;:&quot;Inge&quot;,&quot;parse-names&quot;:false,&quot;dropping-particle&quot;:&quot;&quot;,&quot;non-dropping-particle&quot;:&quot;&quot;},{&quot;family&quot;:&quot;Vandepoel&quot;,&quot;given&quot;:&quot;Roel&quot;,&quot;parse-names&quot;:false,&quot;dropping-particle&quot;:&quot;&quot;,&quot;non-dropping-particle&quot;:&quot;&quot;},{&quot;family&quot;:&quot;Mentens&quot;,&quot;given&quot;:&quot;Nicole&quot;,&quot;parse-names&quot;:false,&quot;dropping-particle&quot;:&quot;&quot;,&quot;non-dropping-particle&quot;:&quot;&quot;},{&quot;family&quot;:&quot;Gielen&quot;,&quot;given&quot;:&quot;Olga&quot;,&quot;parse-names&quot;:false,&quot;dropping-particle&quot;:&quot;&quot;,&quot;non-dropping-particle&quot;:&quot;&quot;},{&quot;family&quot;:&quot;Jacobs&quot;,&quot;given&quot;:&quot;Kris&quot;,&quot;parse-names&quot;:false,&quot;dropping-particle&quot;:&quot;&quot;,&quot;non-dropping-particle&quot;:&quot;&quot;},{&quot;family&quot;:&quot;Geerdens&quot;,&quot;given&quot;:&quot;Ellen&quot;,&quot;parse-names&quot;:false,&quot;dropping-particle&quot;:&quot;&quot;,&quot;non-dropping-particle&quot;:&quot;&quot;},{&quot;family&quot;:&quot;Vicente&quot;,&quot;given&quot;:&quot;Carmen&quot;,&quot;parse-names&quot;:false,&quot;dropping-particle&quot;:&quot;&quot;,&quot;non-dropping-particle&quot;:&quot;&quot;},{&quot;family&quot;:&quot;Bock&quot;,&quot;given&quot;:&quot;Charles E.&quot;,&quot;parse-names&quot;:false,&quot;dropping-particle&quot;:&quot;&quot;,&quot;non-dropping-particle&quot;:&quot;de&quot;},{&quot;family&quot;:&quot;Cools&quot;,&quot;given&quot;:&quot;Jan&quot;,&quot;parse-names&quot;:false,&quot;dropping-particle&quot;:&quot;&quot;,&quot;non-dropping-particle&quot;:&quot;&quot;}],&quot;container-title&quot;:&quot;Blood&quot;,&quot;container-title-short&quot;:&quot;Blood&quot;,&quot;DOI&quot;:&quot;10.1182/blood.2019000015&quot;,&quot;ISSN&quot;:&quot;0006-4971&quot;,&quot;issued&quot;:{&quot;date-parts&quot;:[[2019,10,17]]},&quot;page&quot;:&quot;1323-1336&quot;,&quot;abstract&quot;:&quot;&lt;p&gt;Suz12 inactivation cooperates with JAK3 mutant signaling to drive T-ALL development. JAK3/Suz12 mutant leukemia cells show increased sensitivity to PI3K/mTOR, VEGF receptor, and HSP90 inhibitors.&lt;/p&gt;&quot;,&quot;issue&quot;:&quot;16&quot;,&quot;volume&quot;:&quot;134&quot;},&quot;isTemporary&quot;:false},{&quot;id&quot;:&quot;9486493f-ee78-33ad-9d94-3d57d955cd66&quot;,&quot;itemData&quot;:{&quot;type&quot;:&quot;article-journal&quot;,&quot;id&quot;:&quot;9486493f-ee78-33ad-9d94-3d57d955cd66&quot;,&quot;title&quot;:&quot;LINC-PINT suppresses the progression of acute myeloid leukemia via miR-767-5p/SUZ12-mediated JAK/STAT signaling pathway&quot;,&quot;author&quot;:[{&quot;family&quot;:&quot;Xiang&quot;,&quot;given&quot;:&quot;Lei&quot;,&quot;parse-names&quot;:false,&quot;dropping-particle&quot;:&quot;&quot;,&quot;non-dropping-particle&quot;:&quot;&quot;},{&quot;family&quot;:&quot;Lin&quot;,&quot;given&quot;:&quot;Xue&quot;,&quot;parse-names&quot;:false,&quot;dropping-particle&quot;:&quot;&quot;,&quot;non-dropping-particle&quot;:&quot;&quot;},{&quot;family&quot;:&quot;Wu&quot;,&quot;given&quot;:&quot;Yong&quot;,&quot;parse-names&quot;:false,&quot;dropping-particle&quot;:&quot;&quot;,&quot;non-dropping-particle&quot;:&quot;&quot;}],&quot;container-title&quot;:&quot;Cytokine&quot;,&quot;container-title-short&quot;:&quot;Cytokine&quot;,&quot;DOI&quot;:&quot;10.1016/j.cyto.2025.156883&quot;,&quot;ISSN&quot;:&quot;10434666&quot;,&quot;issued&quot;:{&quot;date-parts&quot;:[[2025,4]]},&quot;page&quot;:&quot;156883&quot;,&quot;volume&quot;:&quot;188&quot;},&quot;isTemporary&quot;:false},{&quot;id&quot;:&quot;10e286c4-2567-3098-ac5a-2b89c86766d2&quot;,&quot;itemData&quot;:{&quot;type&quot;:&quot;article-journal&quot;,&quot;id&quot;:&quot;10e286c4-2567-3098-ac5a-2b89c86766d2&quot;,&quot;title&quot;:&quot;Upregulation of Enhancer of Zeste Homolog 2 (EZH2) with Associated pERK Co-Expression and PRC2 Complex Protein SUZ12 Correlation in Adult T-Cell Leukemia/Lymphoma&quot;,&quot;author&quot;:[{&quot;family&quot;:&quot;Chai&quot;,&quot;given&quot;:&quot;Jiani&quot;,&quot;parse-names&quot;:false,&quot;dropping-particle&quot;:&quot;&quot;,&quot;non-dropping-particle&quot;:&quot;&quot;},{&quot;family&quot;:&quot;Choudhuri&quot;,&quot;given&quot;:&quot;Jui&quot;,&quot;parse-names&quot;:false,&quot;dropping-particle&quot;:&quot;&quot;,&quot;non-dropping-particle&quot;:&quot;&quot;},{&quot;family&quot;:&quot;Gong&quot;,&quot;given&quot;:&quot;Jerald Z.&quot;,&quot;parse-names&quot;:false,&quot;dropping-particle&quot;:&quot;&quot;,&quot;non-dropping-particle&quot;:&quot;&quot;},{&quot;family&quot;:&quot;Wang&quot;,&quot;given&quot;:&quot;Yanhua&quot;,&quot;parse-names&quot;:false,&quot;dropping-particle&quot;:&quot;&quot;,&quot;non-dropping-particle&quot;:&quot;&quot;},{&quot;family&quot;:&quot;Tian&quot;,&quot;given&quot;:&quot;Xuejun&quot;,&quot;parse-names&quot;:false,&quot;dropping-particle&quot;:&quot;&quot;,&quot;non-dropping-particle&quot;:&quot;&quot;}],&quot;container-title&quot;:&quot;Cancers&quot;,&quot;container-title-short&quot;:&quot;Cancers (Basel)&quot;,&quot;DOI&quot;:&quot;10.3390/cancers16030646&quot;,&quot;ISSN&quot;:&quot;2072-6694&quot;,&quot;issued&quot;:{&quot;date-parts&quot;:[[2024,2,2]]},&quot;page&quot;:&quot;646&quot;,&quot;abstract&quot;:&quot;&lt;p&gt;EZH2, a subunit of the polycomb repressive complex 2 (PRC2), is an important methyltransferase that catalyzes the trimethylation of histone H3 at lysine 27 (H3K27me3). EZH2 is overexpressed in various malignancies. Here, we investigated EZH2 expression and potential signaling molecules that correlate with EZH2 expression in ATLL and other T-cell neoplasms. Immunohistochemical staining (IHC) was performed for EZH2, pERK, MYC, and pSTAT3 on 43 ATLL cases and 104 cases of other T-cell neoplasms. Further IHC studies were conducted for Ki-67, SUZ12, and H3K27me3 on ATLL cases. All ATLL cases showed EZH2 overexpression. In other T-cell neoplasms, a high prevalence of EZH2 overexpression was identified (86%), except for T-PLL (33%). In ATLL, EZH2 overexpression correlated with pERK co-expression (86%), while only a small subset of cases showed MYC (7%) or pSTAT3 (14%) co-expression. In the other T-cell neoplasms, there was a variable, but higher, co-expression of EZH2 with pERK, MYC, and pSTAT3. In ATLL, enhanced EZH2 expression correlated with higher Ki-67 staining, SUZ12 (another PRC2 subunit), and H3K27me3 co-expression. In conclusion, EZH2 is overexpressed in ATLL and is associated with pERK expression. It correlates with an increased proliferation index, indicating an aggressive clinical course. EZH2 also correlates with SUZ12 and H3K27me3 co-expression, suggesting its PRC2-dependent catalytic activity through trimethylation. Additionally, EZH2 is overexpressed in most T-cell neoplasms, suggesting that EZH2 could function as an oncogenic protein in T-cell tumorigenesis. EZH2 and pERK could serve as potential therapeutic targets for treating aggressive ATLL. EZH2 could also be targeted in other T-cell neoplasms.&lt;/p&gt;&quot;,&quot;issue&quot;:&quot;3&quot;,&quot;volume&quot;:&quot;16&quot;},&quot;isTemporary&quot;:false}]},{&quot;citationID&quot;:&quot;MENDELEY_CITATION_9c0dab4a-24f4-41e7-bcc2-2335877998ac&quot;,&quot;properties&quot;:{&quot;noteIndex&quot;:0},&quot;isEdited&quot;:false,&quot;manualOverride&quot;:{&quot;isManuallyOverridden&quot;:false,&quot;citeprocText&quot;:&quot;(Antonio-Andres et al., 2021; Jung et al., 2023; Noguera et al., 2023; Yang et al., 2024; He et al., 2025; Shimizu et al., 2025)&quot;,&quot;manualOverrideText&quot;:&quot;&quot;},&quot;citationTag&quot;:&quot;MENDELEY_CITATION_v3_eyJjaXRhdGlvbklEIjoiTUVOREVMRVlfQ0lUQVRJT05fOWMwZGFiNGEtMjRmNC00MWU3LWJjYzItMjMzNTg3Nzk5OGFjIiwicHJvcGVydGllcyI6eyJub3RlSW5kZXgiOjB9LCJpc0VkaXRlZCI6ZmFsc2UsIm1hbnVhbE92ZXJyaWRlIjp7ImlzTWFudWFsbHlPdmVycmlkZGVuIjpmYWxzZSwiY2l0ZXByb2NUZXh0IjoiKEFudG9uaW8tQW5kcmVzIGV0IGFsLiwgMjAyMTsgSnVuZyBldCBhbC4sIDIwMjM7IE5vZ3VlcmEgZXQgYWwuLCAyMDIzOyBZYW5nIGV0IGFsLiwgMjAyNDsgSGUgZXQgYWwuLCAyMDI1OyBTaGltaXp1IGV0IGFsLiwgMjAyNSkiLCJtYW51YWxPdmVycmlkZVRleHQiOiIifSwiY2l0YXRpb25JdGVtcyI6W3siaWQiOiI3MmVmNTE0OC00ZTIwLTNlMjUtOWU5ZS04ZDg5ODA1MjFkNTUiLCJpdGVtRGF0YSI6eyJ0eXBlIjoiYXJ0aWNsZS1qb3VybmFsIiwiaWQiOiI3MmVmNTE0OC00ZTIwLTNlMjUtOWU5ZS04ZDg5ODA1MjFkNTUiLCJ0aXRsZSI6IllZMSBLbm9ja2Rvd24gUmVsaWV2ZXMgdGhlIERpZmZlcmVudGlhdGlvbiBCbG9jayBhbmQgUmVzdG9yZXMgQXBvcHRvc2lzIGluIEFNTCBDZWxscyIsImF1dGhvciI6W3siZmFtaWx5IjoiTm9ndWVyYSIsImdpdmVuIjoiTmVsaWRhIEluZXMiLCJwYXJzZS1uYW1lcyI6ZmFsc2UsImRyb3BwaW5nLXBhcnRpY2xlIjoiIiwibm9uLWRyb3BwaW5nLXBhcnRpY2xlIjoiIn0seyJmYW1pbHkiOiJUcmF2YWdsaW5pIiwiZ2l2ZW4iOiJTZXJlbmEiLCJwYXJzZS1uYW1lcyI6ZmFsc2UsImRyb3BwaW5nLXBhcnRpY2xlIjoiIiwibm9uLWRyb3BwaW5nLXBhcnRpY2xlIjoiIn0seyJmYW1pbHkiOiJTY2FsZWEiLCJnaXZlbiI6IlN0ZWZhbmlhIiwicGFyc2UtbmFtZXMiOmZhbHNlLCJkcm9wcGluZy1wYXJ0aWNsZSI6IiIsIm5vbi1kcm9wcGluZy1wYXJ0aWNsZSI6IiJ9LHsiZmFtaWx5IjoiQ2F0YWxhbm90dG8iLCJnaXZlbiI6IkNhdGVyaW5hIiwicGFyc2UtbmFtZXMiOmZhbHNlLCJkcm9wcGluZy1wYXJ0aWNsZSI6IiIsIm5vbi1kcm9wcGluZy1wYXJ0aWNsZSI6IiJ9LHsiZmFtaWx5IjoiUmVhbGUiLCJnaXZlbiI6IkFubmEiLCJwYXJzZS1uYW1lcyI6ZmFsc2UsImRyb3BwaW5nLXBhcnRpY2xlIjoiIiwibm9uLWRyb3BwaW5nLXBhcnRpY2xlIjoiIn0seyJmYW1pbHkiOiJaYW1waWVyaSIsImdpdmVuIjoiTWljaGVsZSIsInBhcnNlLW5hbWVzIjpmYWxzZSwiZHJvcHBpbmctcGFydGljbGUiOiIiLCJub24tZHJvcHBpbmctcGFydGljbGUiOiIifSx7ImZhbWlseSI6IlphemEiLCJnaXZlbiI6IkFsZXNzYW5kcmEiLCJwYXJzZS1uYW1lcyI6ZmFsc2UsImRyb3BwaW5nLXBhcnRpY2xlIjoiIiwibm9uLWRyb3BwaW5nLXBhcnRpY2xlIjoiIn0seyJmYW1pbHkiOiJSaWNjaWFyZGkiLCJnaXZlbiI6Ik1hcmlhIFJvc2FyaWEiLCJwYXJzZS1uYW1lcyI6ZmFsc2UsImRyb3BwaW5nLXBhcnRpY2xlIjoiIiwibm9uLWRyb3BwaW5nLXBhcnRpY2xlIjoiIn0seyJmYW1pbHkiOiJBbmdlbGluaSIsImdpdmVuIjoiRGFuaWVsYSBGcmFuY2VzY2EiLCJwYXJzZS1uYW1lcyI6ZmFsc2UsImRyb3BwaW5nLXBhcnRpY2xlIjoiIiwibm9uLWRyb3BwaW5nLXBhcnRpY2xlIjoiIn0seyJmYW1pbHkiOiJUYWZ1cmkiLCJnaXZlbiI6IkFnb3N0aW5vIiwicGFyc2UtbmFtZXMiOmZhbHNlLCJkcm9wcGluZy1wYXJ0aWNsZSI6IiIsIm5vbi1kcm9wcGluZy1wYXJ0aWNsZSI6IiJ9LHsiZmFtaWx5IjoiT3R0b25lIiwiZ2l2ZW4iOiJUaXppYW5hIiwicGFyc2UtbmFtZXMiOmZhbHNlLCJkcm9wcGluZy1wYXJ0aWNsZSI6IiIsIm5vbi1kcm9wcGluZy1wYXJ0aWNsZSI6IiJ9LHsiZmFtaWx5IjoiVm9zbyIsImdpdmVuIjoiTWFyaWEgVGVyZXNhIiwicGFyc2UtbmFtZXMiOmZhbHNlLCJkcm9wcGluZy1wYXJ0aWNsZSI6IiIsIm5vbi1kcm9wcGluZy1wYXJ0aWNsZSI6IiJ9LHsiZmFtaWx5IjoiWmFyZG8iLCJnaXZlbiI6IkdpdXNlcHBlIiwicGFyc2UtbmFtZXMiOmZhbHNlLCJkcm9wcGluZy1wYXJ0aWNsZSI6IiIsIm5vbi1kcm9wcGluZy1wYXJ0aWNsZSI6IiJ9XSwiY29udGFpbmVyLXRpdGxlIjoiQ2FuY2VycyIsImNvbnRhaW5lci10aXRsZS1zaG9ydCI6IkNhbmNlcnMgKEJhc2VsKSIsIkRPSSI6IjEwLjMzOTAvY2FuY2VyczE1MTU0MDEwIiwiSVNTTiI6IjIwNzItNjY5NCIsImlzc3VlZCI6eyJkYXRlLXBhcnRzIjpbWzIwMjMsOCw3XV19LCJwYWdlIjoiNDAxMCIsImFic3RyYWN0IjoiPHA+SW4gdGhpcyBzdHVkeSB3ZSBhbmFseXplZCB0aGUgZXhwcmVzc2lvbiBvZiBZaW4gYW5kIFlhbmcgMSBwcm90ZWluIChZWTEpLCBhIG1lbWJlciBvZiB0aGUgbm9uY2Fub25pY2FsIFBjRyBjb21wbGV4ZXMsIGluIEFNTCBwYXRpZW50IHNhbXBsZXMgYW5kIEFNTCBjZWxsIGxpbmVzIGFuZCB0aGUgZWZmZWN0IG9mIFlZMSBkb3ducmVndWxhdGlvbiBvbiB0aGUgQU1MIGRpZmZlcmVudGlhdGlvbiBibG9jay4gT3VyIHJlc3VsdHMgc2hvdyB0aGF0IFlZMSBpcyBzaWduaWZpY2FudGx5IG92ZXJleHByZXNzZWQgaW4gQU1MIHBhdGllbnQgc2FtcGxlcyBhbmQgQU1MIGNlbGwgbGluZXMgYW5kIHRoYXQgWVkxIGtub2NrZG93biByZWxpZXZlcyB0aGUgZGlmZmVyZW50aWF0aW9uIGJsb2NrLiBZWTEgZG93bnJlZ3VsYXRpb24gaW4gdHdvIEFNTCBjZWxsIGxpbmVzIChITC02MCBhbmQgT0NJLUFNTDMpIGFuZCBvbmUgQU1MIHBhdGllbnQgc2FtcGxlIHJlc3RvcmVkIHRoZSBleHByZXNzaW9uIG9mIG1lbWJlcnMgb2YgdGhlIENFQlAgcHJvdGVpbiBmYW1pbHksIGluY3JlYXNlZCB0aGUgZXhwcmVzc2lvbiBvZiBleHRyaW5zaWMgZ3Jvd3RoIGZhY3RvcnMvcmVjZXB0b3JzIGFuZCBzdXJmYWNlIGFudGlnZW5pYyBtYXJrZXJzLCBpbmR1Y2VkIG1vcnBob2xvZ2ljYWwgY2VsbCBjaGFyYWN0ZXJpc3RpY3MgdHlwaWNhbCBvZiBteWVsb2lkIGRpZmZlcmVudGlhdGlvbiwgYW5kIHNlbnNpdGl6ZWQgY2VsbHMgdG8gcmV0aW5vaWMgYWNpZCB0cmVhdG1lbnQgYW5kIHRvIGFwb3B0b3Npcy4gT3ZlcmFsbCwgb3VyIGRhdGEgc2hvdyB0aGF0IFlZMSBpcyBub3QgYSBzZWNvbmRhcnkgcmVndWxhdG9yIG9mIG15ZWxvaWQgZGlmZmVyZW50aWF0aW9uIGJ1dCB0aGF0LCBpZiBvdmVyZXhwcmVzc2VkLCBpdCBjYW4gcGxheSBhIHByZWRvbWluYW50IHJvbGUgaW4gbXllbG9pZCBkaWZmZXJlbnRpYXRpb24gYmxvY2suPC9wPiIsImlzc3VlIjoiMTUiLCJ2b2x1bWUiOiIxNSJ9LCJpc1RlbXBvcmFyeSI6ZmFsc2V9LHsiaWQiOiJhMzNhOWE4Mi01YzRjLTM3ZmUtYjBkZC1lNDJkYWY1NGVjNTYiLCJpdGVtRGF0YSI6eyJ0eXBlIjoiYXJ0aWNsZS1qb3VybmFsIiwiaWQiOiJhMzNhOWE4Mi01YzRjLTM3ZmUtYjBkZC1lNDJkYWY1NGVjNTYiLCJ0aXRsZSI6IkNlbGFzdHJvbCBpbmR1Y2VzIEROQSBkYW1hZ2UgYW5kIGNlbGwgZGVhdGggaW4gQkNSLUFCTCBUMzE1SS1tdXRhbnQgQ01MIGJ5IHRhcmdldGluZyBZWTEgYW5kIEhNQ0VTIiwiYXV0aG9yIjpbeyJmYW1pbHkiOiJZYW5nIiwiZ2l2ZW4iOiJGYW4iLCJwYXJzZS1uYW1lcyI6ZmFsc2UsImRyb3BwaW5nLXBhcnRpY2xlIjoiIiwibm9uLWRyb3BwaW5nLXBhcnRpY2xlIjoiIn0seyJmYW1pbHkiOiJaaG91IiwiZ2l2ZW4iOiJIb25nY2hhbyIsInBhcnNlLW5hbWVzIjpmYWxzZSwiZHJvcHBpbmctcGFydGljbGUiOiIiLCJub24tZHJvcHBpbmctcGFydGljbGUiOiIifSx7ImZhbWlseSI6Ikx1byIsImdpdmVuIjoiUGlhbyIsInBhcnNlLW5hbWVzIjpmYWxzZSwiZHJvcHBpbmctcGFydGljbGUiOiIiLCJub24tZHJvcHBpbmctcGFydGljbGUiOiIifSx7ImZhbWlseSI6IkppYSIsImdpdmVuIjoiTGluIiwicGFyc2UtbmFtZXMiOmZhbHNlLCJkcm9wcGluZy1wYXJ0aWNsZSI6IiIsIm5vbi1kcm9wcGluZy1wYXJ0aWNsZSI6IiJ9LHsiZmFtaWx5IjoiSG91IiwiZ2l2ZW4iOiJNZW5neXVuIiwicGFyc2UtbmFtZXMiOmZhbHNlLCJkcm9wcGluZy1wYXJ0aWNsZSI6IiIsIm5vbi1kcm9wcGluZy1wYXJ0aWNsZSI6IiJ9LHsiZmFtaWx5IjoiSHVhbmciLCJnaXZlbiI6IkppbmduYW4iLCJwYXJzZS1uYW1lcyI6ZmFsc2UsImRyb3BwaW5nLXBhcnRpY2xlIjoiIiwibm9uLWRyb3BwaW5nLXBhcnRpY2xlIjoiIn0seyJmYW1pbHkiOiJHYW8iLCJnaXZlbiI6IkxpbiIsInBhcnNlLW5hbWVzIjpmYWxzZSwiZHJvcHBpbmctcGFydGljbGUiOiIiLCJub24tZHJvcHBpbmctcGFydGljbGUiOiIifSx7ImZhbWlseSI6IlpoYW5nIiwiZ2l2ZW4iOiJRaWFuIiwicGFyc2UtbmFtZXMiOmZhbHNlLCJkcm9wcGluZy1wYXJ0aWNsZSI6IiIsIm5vbi1kcm9wcGluZy1wYXJ0aWNsZSI6IiJ9LHsiZmFtaWx5IjoiR3VhbiIsImdpdmVuIjoiWXVkb25nIiwicGFyc2UtbmFtZXMiOmZhbHNlLCJkcm9wcGluZy1wYXJ0aWNsZSI6IiIsIm5vbi1kcm9wcGluZy1wYXJ0aWNsZSI6IiJ9LHsiZmFtaWx5IjoiQmFvIiwiZ2l2ZW4iOiJIb25nbGVpIiwicGFyc2UtbmFtZXMiOmZhbHNlLCJkcm9wcGluZy1wYXJ0aWNsZSI6IiIsIm5vbi1kcm9wcGluZy1wYXJ0aWNsZSI6IiJ9LHsiZmFtaWx5IjoiWmhhbmciLCJnaXZlbiI6IkJhb3RvbmciLCJwYXJzZS1uYW1lcyI6ZmFsc2UsImRyb3BwaW5nLXBhcnRpY2xlIjoiIiwibm9uLWRyb3BwaW5nLXBhcnRpY2xlIjoiIn0seyJmYW1pbHkiOiJMaXUiLCJnaXZlbiI6IkxpcGluZyIsInBhcnNlLW5hbWVzIjpmYWxzZSwiZHJvcHBpbmctcGFydGljbGUiOiIiLCJub24tZHJvcHBpbmctcGFydGljbGUiOiIifSx7ImZhbWlseSI6IlpvdSIsImdpdmVuIjoiQ2hhbmciLCJwYXJzZS1uYW1lcyI6ZmFsc2UsImRyb3BwaW5nLXBhcnRpY2xlIjoiIiwibm9uLWRyb3BwaW5nLXBhcnRpY2xlIjoiIn0seyJmYW1pbHkiOiJZYW5nIiwiZ2l2ZW4iOiJRaW5oZSIsInBhcnNlLW5hbWVzIjpmYWxzZSwiZHJvcHBpbmctcGFydGljbGUiOiIiLCJub24tZHJvcHBpbmctcGFydGljbGUiOiIifSx7ImZhbWlseSI6IldhbmciLCJnaXZlbiI6IkppZ2FuZyIsInBhcnNlLW5hbWVzIjpmYWxzZSwiZHJvcHBpbmctcGFydGljbGUiOiIiLCJub24tZHJvcHBpbmctcGFydGljbGUiOiIifSx7ImZhbWlseSI6IkRhaSIsImdpdmVuIjoiTGluZ3l1biIsInBhcnNlLW5hbWVzIjpmYWxzZSwiZHJvcHBpbmctcGFydGljbGUiOiIiLCJub24tZHJvcHBpbmctcGFydGljbGUiOiIifV0sImNvbnRhaW5lci10aXRsZSI6IlBoeXRvbWVkaWNpbmUiLCJET0kiOiIxMC4xMDE2L2oucGh5bWVkLjIwMjQuMTU1OTM3IiwiSVNTTiI6IjA5NDQ3MTEzIiwiaXNzdWVkIjp7ImRhdGUtcGFydHMiOltbMjAyNCwxMV1dfSwicGFnZSI6IjE1NTkzNyIsInZvbHVtZSI6IjEzNCIsImNvbnRhaW5lci10aXRsZS1zaG9ydCI6IiJ9LCJpc1RlbXBvcmFyeSI6ZmFsc2V9LHsiaWQiOiIxMTdkMzMyZC03MzkxLTMwYjItYWM1NC0zNGIyYTU2ZTcwM2QiLCJpdGVtRGF0YSI6eyJ0eXBlIjoiYXJ0aWNsZS1qb3VybmFsIiwiaWQiOiIxMTdkMzMyZC03MzkxLTMwYjItYWM1NC0zNGIyYTU2ZTcwM2QiLCJ0aXRsZSI6IlJvbGUgb2YgWVkxIGluIHRoZSBSZWd1bGF0aW9uIG9mIEFudGktQXBvcHRvdGljIEdlbmUgUHJvZHVjdHMgaW4gRHJ1Zy1SZXNpc3RhbnQgQ2FuY2VyIENlbGxzIiwiYXV0aG9yIjpbeyJmYW1pbHkiOiJKdW5nIiwiZ2l2ZW4iOiJNZWdhbiIsInBhcnNlLW5hbWVzIjpmYWxzZSwiZHJvcHBpbmctcGFydGljbGUiOiIiLCJub24tZHJvcHBpbmctcGFydGljbGUiOiIifSx7ImZhbWlseSI6IkJ1aSIsImdpdmVuIjoiSW5keSIsInBhcnNlLW5hbWVzIjpmYWxzZSwiZHJvcHBpbmctcGFydGljbGUiOiIiLCJub24tZHJvcHBpbmctcGFydGljbGUiOiIifSx7ImZhbWlseSI6IkJvbmF2aWRhIiwiZ2l2ZW4iOiJCZW5qYW1pbiIsInBhcnNlLW5hbWVzIjpmYWxzZSwiZHJvcHBpbmctcGFydGljbGUiOiIiLCJub24tZHJvcHBpbmctcGFydGljbGUiOiIifV0sImNvbnRhaW5lci10aXRsZSI6IkNhbmNlcnMiLCJjb250YWluZXItdGl0bGUtc2hvcnQiOiJDYW5jZXJzIChCYXNlbCkiLCJET0kiOiIxMC4zMzkwL2NhbmNlcnMxNTE3NDI2NyIsIklTU04iOiIyMDcyLTY2OTQiLCJpc3N1ZWQiOnsiZGF0ZS1wYXJ0cyI6W1syMDIzLDgsMjVdXX0sInBhZ2UiOiI0MjY3IiwiYWJzdHJhY3QiOiI8cD5DYW5jZXIgaXMgYSBsZWFkaW5nIGNhdXNlIG9mIGRlYXRoIGFtb25nIHRoZSB2YXJpb3VzIGRpc2Vhc2VzIGVuY291bnRlcmVkIGluIGh1bWFucy4gQ2FuY2VyIGlzIG5vdCBhIHNpbmdsZSBlbnRpdHkgYW5kIGNvbnNpc3RzIG9mIG51bWVyb3VzIGRpZmZlcmVudCB0eXBlcyBhbmQgc3VidHlwZXMgdGhhdCByZXF1aXJlIHZhcmlvdXMgdHJlYXRtZW50IHJlZ2ltZW5zLiBJbiB0aGUgbGFzdCBkZWNhZGUsIHNldmVyYWwgbWlsZXN0b25lcyBpbiBjYW5jZXIgdHJlYXRtZW50cyB3ZXJlIGFjY29tcGxpc2hlZCwgc3VjaCBhcyBzcGVjaWZpYyB0YXJnZXRpbmcgYWdlbnRzIG9yIHJldml0YWxpemluZyB0aGUgZG9ybWFudCBhbnRpLXR1bW9yIGltbXVuZSByZXNwb25zZS4gVGhlc2UgbWlsZXN0b25lcyBoYXZlIHJlc3VsdGVkIGluIHNpZ25pZmljYW50IHBvc2l0aXZlIGNsaW5pY2FsIHJlc3BvbnNlcyBhcyB3ZWxsIGFzIHR1bW9yIHJlZ3Jlc3Npb24gYW5kIHRoZSBwcm9sb25nYXRpb24gb2Ygc3Vydml2YWwgaW4gc3Vic2V0cyBvZiBjYW5jZXIgcGF0aWVudHMuIEhlbmNlLCBpbiBub24tcmVzcG9uZGluZyBwYXRpZW50cyBhbmQgbm9uLXJlc3BvbmRpbmcgcmVsYXBzZWQgcGF0aWVudHMsIGNhbmNlcnMgZGV2ZWxvcCBpbnRyaW5zaWMgbWVjaGFuaXNtcyBvZiByZXNpc3RhbmNlIHRvIGNlbGwgZGVhdGggdmlhIHRoZSBvdmVyZXhwcmVzc2lvbiBvZiBhbnRpLWFwb3B0b3RpYyBnZW5lIHByb2R1Y3RzLiBJbiBwYXJhbGxlbCwgdGhlIG1ham9yaXR5IG9mIHJlc2lzdGFudCBjYW5jZXJzIGhhdmUgYmVlbiByZXBvcnRlZCB0byBvdmVyZXhwcmVzcyBhIHRyYW5zY3JpcHRpb24gZmFjdG9yLCBZaW4gWWFuZyAxIChZWTEpLCB3aGljaCByZWd1bGF0ZXMgdGhlIGNoZW1vLWltbXVuby1yZXNpc3RhbmNlIG9mIGNhbmNlciBjZWxscyB0byB0aGVyYXBldXRpYyBhbnRpY2FuY2VyIGN5dG90b3hpYyBhZ2VudHMuIFRoZSByZWxhdGlvbnNoaXAgYmV0d2VlbiB0aGUgb3ZlcmV4cHJlc3Npb24gb2YgWVkxIGFuZCBzZXZlcmFsIGFudGktYXBvcHRvdGljIGdlbmUgcHJvZHVjdHMsIHN1Y2ggYXMgQi1jZWxsIGx5bXBob21hIDIgcHJvdGVpbiAoQmNsLTIpLCBCLWNlbGwgbHltcGhvbWEgZXh0cmEtbGFyZ2UgKEJjbC14TCksIG15ZWxvaWQgY2VsbCBsZXVrZW1pYSAxIChNY2wtMSkgYW5kIHN1cnZpdmluLCBpcyBpbnZlc3RpZ2F0ZWQgaW4gdGhpcyBwYXBlci4gVGhlIGZpbmRpbmdzIGRlbW9uc3RyYXRlIHRoYXQgdGhlc2UgYW50aS1hcG9wdG90aWMgZ2VuZSBwcm9kdWN0cyBhcmUgcmVndWxhdGVkLCBpbiBwYXJ0LCBieSBZWTEgYXQgdGhlIHRyYW5zY3JpcHRpb25hbCwgZXBpZ2VuZXRpYywgcG9zdC10cmFuc2NyaXB0aW9uYWwgYW5kIHRyYW5zbGF0aW9uYWwgbGV2ZWxzLiBXaGlsZSB0YXJnZXRpbmcgZWFjaCBvZiB0aGUgYW50aS1hcG9wdG90aWMgZ2VuZSBwcm9kdWN0cyBpbmRpdmlkdWFsbHkgaGFzIGJlZW4gZXhhbWluZWQgYW5kIGNsaW5pY2FsbHkgdGVzdGVkIGZvciBzb21lLCB0aGlzIHRhcmdldGluZyBzdHJhdGVneSBpcyBub3QgZWZmZWN0aXZlIGR1ZSB0byBjb21wZW5zYXRpb24gYnkgb3RoZXIgb3ZlcmV4cHJlc3NlZCBhbnRpLWFwb3B0b3RpYyBnZW5lIHByb2R1Y3RzLiBJbiBjb250cmFzdCwgdGFyZ2V0aW5nIFlZMSBkaXJlY3RseSwgdGhyb3VnaCBzbWFsbCBpbnRlcmZlcmluZyBSTkFzIChzaVJOQXMpLCBnZW5lIGVkaXRpbmcgb3Igc21hbGwgbW9sZWN1bGUgaW5oaWJpdG9ycywgY2FuIGJlIHRoZXJhcGV1dGljYWxseSBtb3JlIGVmZmVjdGl2ZSBhbmQgZ2VuZXJhbGl6ZWQgaW4gWVkxLW92ZXJleHByZXNzZWQgcmVzaXN0YW50IGNhbmNlcnMuPC9wPiIsImlzc3VlIjoiMTciLCJ2b2x1bWUiOiIxNSJ9LCJpc1RlbXBvcmFyeSI6ZmFsc2V9LHsiaWQiOiI0MDkzNjJmOC0yZTk2LTM2OGQtODM4OS0xNjMyMmQzZDBmNzEiLCJpdGVtRGF0YSI6eyJ0eXBlIjoiYXJ0aWNsZS1qb3VybmFsIiwiaWQiOiI0MDkzNjJmOC0yZTk2LTM2OGQtODM4OS0xNjMyMmQzZDBmNzEiLCJ0aXRsZSI6IkV4cHJlc3Npb24gb2YgWVkxIGluIHByby1CIGFuZCBUIHBoZW5vdHlwZXMgY29ycmVsYXRpb24gd2l0aCBwb29yIHN1cnZpdmFsIGluIHBlZGlhdHJpYyBhY3V0ZSBseW1waG9ibGFzdGljIGxldWtlbWlhIiwiYXV0aG9yIjpbeyJmYW1pbHkiOiJBbnRvbmlvLUFuZHJlcyIsImdpdmVuIjoiR2FicmllbGEiLCJwYXJzZS1uYW1lcyI6ZmFsc2UsImRyb3BwaW5nLXBhcnRpY2xlIjoiIiwibm9uLWRyb3BwaW5nLXBhcnRpY2xlIjoiIn0seyJmYW1pbHkiOiJKaW3DqW5lei1IZXJuYW5kZXoiLCJnaXZlbiI6IkVsdmEiLCJwYXJzZS1uYW1lcyI6ZmFsc2UsImRyb3BwaW5nLXBhcnRpY2xlIjoiIiwibm9uLWRyb3BwaW5nLXBhcnRpY2xlIjoiIn0seyJmYW1pbHkiOiJFc3RyYWRhLUFicmVvIiwiZ2l2ZW4iOiJMYXVyYSBBLiIsInBhcnNlLW5hbWVzIjpmYWxzZSwiZHJvcHBpbmctcGFydGljbGUiOiIiLCJub24tZHJvcHBpbmctcGFydGljbGUiOiIifSx7ImZhbWlseSI6IkdhcmZpYXMtR8OzbWV6IiwiZ2l2ZW4iOiJZYW5lbGx5IiwicGFyc2UtbmFtZXMiOmZhbHNlLCJkcm9wcGluZy1wYXJ0aWNsZSI6IiIsIm5vbi1kcm9wcGluZy1wYXJ0aWNsZSI6IiJ9LHsiZmFtaWx5IjoiUGF0aW5vLUxvcGV6IiwiZ2l2ZW4iOiJHZW5hcm8iLCJwYXJzZS1uYW1lcyI6ZmFsc2UsImRyb3BwaW5nLXBhcnRpY2xlIjoiIiwibm9uLWRyb3BwaW5nLXBhcnRpY2xlIjoiIn0seyJmYW1pbHkiOiJKdWFyZXotTWVuZGV6IiwiZ2l2ZW4iOiJTZXJnaW8iLCJwYXJzZS1uYW1lcyI6ZmFsc2UsImRyb3BwaW5nLXBhcnRpY2xlIjoiIiwibm9uLWRyb3BwaW5nLXBhcnRpY2xlIjoiIn0seyJmYW1pbHkiOiJIdWVydGEtWWVwZXoiLCJnaXZlbiI6IlNhcmEiLCJwYXJzZS1uYW1lcyI6ZmFsc2UsImRyb3BwaW5nLXBhcnRpY2xlIjoiIiwibm9uLWRyb3BwaW5nLXBhcnRpY2xlIjoiIn1dLCJjb250YWluZXItdGl0bGUiOiJQZWRpYXRyaWMgSGVtYXRvbG9neSBhbmQgT25jb2xvZ3kiLCJjb250YWluZXItdGl0bGUtc2hvcnQiOiJQZWRpYXRyIEhlbWF0b2wgT25jb2wiLCJET0kiOiIxMC4xMDgwLzA4ODgwMDE4LjIwMjAuMTg3MTEzOSIsIklTU04iOiIwODg4LTAwMTgiLCJpc3N1ZWQiOnsiZGF0ZS1wYXJ0cyI6W1syMDIxLDcsNF1dfSwicGFnZSI6IjQ1Ni00NzAiLCJpc3N1ZSI6IjUiLCJ2b2x1bWUiOiIzOCJ9LCJpc1RlbXBvcmFyeSI6ZmFsc2V9LHsiaWQiOiI2NWQ0ODI3OS0yZTYyLTNjMDAtYTZiNC1hYTI1MmZlNjc3OWUiLCJpdGVtRGF0YSI6eyJ0eXBlIjoiYXJ0aWNsZS1qb3VybmFsIiwiaWQiOiI2NWQ0ODI3OS0yZTYyLTNjMDAtYTZiNC1hYTI1MmZlNjc3OWUiLCJ0aXRsZSI6IkhEQUMzLVlZMS1SQUI1QSBheGlzIHJlbW9kZWxzIEFNTC1zdXBwb3J0aXZlIG5pY2hlIGJ5IG1vZHVsYXRpbmcgbWl0b2Nob25kcmlhbCBob21lb3N0YXNpcyBpbiBib25lIG1hcnJvdyBzdHJvbWFsIGNlbGxzIiwiYXV0aG9yIjpbeyJmYW1pbHkiOiJIZSIsImdpdmVuIjoiQ2hhbyIsInBhcnNlLW5hbWVzIjpmYWxzZSwiZHJvcHBpbmctcGFydGljbGUiOiIiLCJub24tZHJvcHBpbmctcGFydGljbGUiOiIifSx7ImZhbWlseSI6Ilhpb25nIiwiZ2l2ZW4iOiJZdWUiLCJwYXJzZS1uYW1lcyI6ZmFsc2UsImRyb3BwaW5nLXBhcnRpY2xlIjoiIiwibm9uLWRyb3BwaW5nLXBhcnRpY2xlIjoiIn0seyJmYW1pbHkiOiJaZW5nIiwiZ2l2ZW4iOiJZdXFpbmciLCJwYXJzZS1uYW1lcyI6ZmFsc2UsImRyb3BwaW5nLXBhcnRpY2xlIjoiIiwibm9uLWRyb3BwaW5nLXBhcnRpY2xlIjoiIn0seyJmYW1pbHkiOiJGZW5nIiwiZ2l2ZW4iOiJKaWFuaHVhIiwicGFyc2UtbmFtZXMiOmZhbHNlLCJkcm9wcGluZy1wYXJ0aWNsZSI6IiIsIm5vbi1kcm9wcGluZy1wYXJ0aWNsZSI6IiJ9LHsiZmFtaWx5IjoiWWFuIiwiZ2l2ZW4iOiJGdXhpYSIsInBhcnNlLW5hbWVzIjpmYWxzZSwiZHJvcHBpbmctcGFydGljbGUiOiIiLCJub24tZHJvcHBpbmctcGFydGljbGUiOiIifSx7ImZhbWlseSI6IlpoYW5nIiwiZ2l2ZW4iOiJNYW5xaSIsInBhcnNlLW5hbWVzIjpmYWxzZSwiZHJvcHBpbmctcGFydGljbGUiOiIiLCJub24tZHJvcHBpbmctcGFydGljbGUiOiIifSx7ImZhbWlseSI6IlRhbiIsImdpdmVuIjoiWmhpbGkiLCJwYXJzZS1uYW1lcyI6ZmFsc2UsImRyb3BwaW5nLXBhcnRpY2xlIjoiIiwibm9uLWRyb3BwaW5nLXBhcnRpY2xlIjoiIn0seyJmYW1pbHkiOiJaaGVuZyIsImdpdmVuIjoiWWFsaW5nIiwicGFyc2UtbmFtZXMiOmZhbHNlLCJkcm9wcGluZy1wYXJ0aWNsZSI6IiIsIm5vbi1kcm9wcGluZy1wYXJ0aWNsZSI6IiJ9LHsiZmFtaWx5IjoiQ2hlbiIsImdpdmVuIjoiSG9uZ2JvIiwicGFyc2UtbmFtZXMiOmZhbHNlLCJkcm9wcGluZy1wYXJ0aWNsZSI6IiIsIm5vbi1kcm9wcGluZy1wYXJ0aWNsZSI6IiJ9LHsiZmFtaWx5IjoiSHVhbmciLCJnaXZlbiI6IlJ1aSIsInBhcnNlLW5hbWVzIjpmYWxzZSwiZHJvcHBpbmctcGFydGljbGUiOiIiLCJub24tZHJvcHBpbmctcGFydGljbGUiOiIifSx7ImZhbWlseSI6IkNoZW5nIiwiZ2l2ZW4iOiJGYW5nIiwicGFyc2UtbmFtZXMiOmZhbHNlLCJkcm9wcGluZy1wYXJ0aWNsZSI6IiIsIm5vbi1kcm9wcGluZy1wYXJ0aWNsZSI6IiJ9XSwiY29udGFpbmVyLXRpdGxlIjoiQ2VsbCBEZWF0aCAmIERpc2Vhc2UiLCJjb250YWluZXItdGl0bGUtc2hvcnQiOiJDZWxsIERlYXRoIERpcyIsIkRPSSI6IjEwLjEwMzgvczQxNDE5LTAyNS0wNzc3Ny05IiwiSVNTTiI6IjIwNDEtNDg4OSIsImlzc3VlZCI6eyJkYXRlLXBhcnRzIjpbWzIwMjUsNyw3XV19LCJwYWdlIjoiNDk4IiwiYWJzdHJhY3QiOiI8cD5SZWNlbnQgc3R1ZGllcyBoYXZlIHNob3duIHRoYXQgdGhlIGludGVyYWN0aW9uIGJldHdlZW4gYWN1dGUgbXllbG9pZCBsZXVrZW1pYSAoQU1MKSBhbmQgYm9uZSBtYXJyb3cgc3Ryb21hbCBjZWxscyAoQk1TQ3MpIHBsYXlzIGEgdml0YWwgcm9sZSBpbiB0aGUgcHJvZ3Jlc3Npb24gb2YgbGV1a2VtaWEgYW5kIHRoZSBkZXZlbG9wbWVudCBvZiBkcnVnIHJlc2lzdGFuY2UsIHdoaWxlIHRoZSB1bmRlcmx5aW5nIG1lY2hhbmlzbXMgcmVtYWluIGluY29uY2x1c2l2ZS4gSW4gdGhpcyBzdHVkeSwgd2UgZm91bmQgdGhhdCBBTUwgcGF0aWVudC1kZXJpdmVkIEJNU0NzIGV4aGliaXQgYSBoeXBlcmluZmxhbW1hdG9yeSBwaGVub3R5cGUuIEhpc3RvbmUgZGVhY2V0eWxhc2UgMyAoSERBQzMpIGluIEJNU0NzIGVuaGFuY2VzIG1pdG9jaG9uZHJpYWwgcmVhY3RpdmUgb3h5Z2VuIHNwZWNpZXMgKFJPUykgcHJvZHVjdGlvbiBieSBSQUI1QS1tZWRpYXRlZCBibG9ja2FkZSBvZiBtaXRvcGhhZ3kuIEZ1cnRoZXJtb3JlLCB3ZSBjb25maXJtZWQgdGhhdCBIREFDMyByZWd1bGF0ZXMgUkFCNUEgZXhwcmVzc2lvbiB0aHJvdWdoIHRyYW5zY3JpcHRpb24gZmFjdG9yIFlZMS4gRXhjZXNzaXZlIFJPUyBhY2NlbGVyYXRlcyB0aGUgc2VuZXNjZW5jZSBvZiBCTVNDcyBhbmQgcHJvbW90ZXMgdGhlIHNlY3JldGlvbiBvZiBzZW5lc2NlbmNlLWFzc29jaWF0ZWQgc2VjcmV0b3J5IHBoZW5vdHlwZSwgY3JlYXRpbmcgYSBoeXBlcmluZmxhbW1hdG9yeSBib25lIG1hcnJvdyBuaWNoZSwgYWN0aXZhdGluZyB0aGUgTkYtzrpCIHBhdGh3YXkgaW4gQU1MIGNlbGxzIHRvIHByb21vdGUgdGhlaXIgc3Vydml2YWwgYW5kIGRydWcgcmVzaXN0YW5jZS4gVGhlIGluaGliaXRpb24gb2YgSERBQzMgaW4gQk1TQ3MgcmVkdWNlcyB0aGUgbWl0b2Nob25kcmlhbCBST1MgcHJvZHVjdGlvbiBhbmQgdGh1cyBkZWxheXMgQk1TQ3Mgc2VuZXNjZW5jZS4gQ29uc2VxdWVudGx5LCBIREFDMyBpbmhpYml0aW9uIGluIEJNU0NzIGRlY3JlYXNlcyBBTUwgcHJvbGlmZXJhdGlvbiBhbmQgc3luZXJnaXplcyB3aXRoIHRoZSBhbnRpLUFNTCBlZmZpY2FjeSBvZiB2ZW5ldG9jbGF4LiBUaGVyZWZvcmUsIG91ciBzdHVkeSBzdWdnZXN0cyB0aGF0IHRhcmdldGluZyBIREFDMyBpbiBCTVNDcyBtYXkgYmUgdXNlZCBmb3IgdGhlIGNvbWJpbmF0aW9uIHRoZXJhcHkgb2YgQU1MIGJ5IHJlbW9kZWxpbmcgdGhlIEFNTC1zdXBwb3J0aXZlIG5pY2hlLjwvcD4iLCJpc3N1ZSI6IjEiLCJ2b2x1bWUiOiIxNiJ9LCJpc1RlbXBvcmFyeSI6ZmFsc2V9LHsiaWQiOiJjYWU3NmEwYi1jZjg0LTNhM2QtYTczNS0yNWJjYjM1ODVjMWMiLCJpdGVtRGF0YSI6eyJ0eXBlIjoiYXJ0aWNsZS1qb3VybmFsIiwiaWQiOiJjYWU3NmEwYi1jZjg0LTNhM2QtYTczNS0yNWJjYjM1ODVjMWMiLCJ0aXRsZSI6IlVwcmVndWxhdGlvbiBvZiBZWTEvRVpIMiBhbmQgTUxIMSBhcyBUaGVyYXBldXRpYyBUYXJnZXRzIGZvciBBZHVsdCBU4oCQQ2VsbCBMZXVrZW1pYS9MeW1waG9tYSIsImF1dGhvciI6W3siZmFtaWx5IjoiU2hpbWl6dSIsImdpdmVuIjoiVGFrdXlhIiwicGFyc2UtbmFtZXMiOmZhbHNlLCJkcm9wcGluZy1wYXJ0aWNsZSI6IiIsIm5vbi1kcm9wcGluZy1wYXJ0aWNsZSI6IiJ9LHsiZmFtaWx5IjoiU2hpbmRvIiwiZ2l2ZW4iOiJUYWtlcm8iLCJwYXJzZS1uYW1lcyI6ZmFsc2UsImRyb3BwaW5nLXBhcnRpY2xlIjoiIiwibm9uLWRyb3BwaW5nLXBhcnRpY2xlIjoiIn0seyJmYW1pbHkiOiJPZ2F3YSIsImdpdmVuIjoiSGFuYWtvIiwicGFyc2UtbmFtZXMiOmZhbHNlLCJkcm9wcGluZy1wYXJ0aWNsZSI6IiIsIm5vbi1kcm9wcGluZy1wYXJ0aWNsZSI6IiJ9LHsiZmFtaWx5IjoiVGVyYW5ha2EiLCJnaXZlbiI6Ikthb3JpIiwicGFyc2UtbmFtZXMiOmZhbHNlLCJkcm9wcGluZy1wYXJ0aWNsZSI6IiIsIm5vbi1kcm9wcGluZy1wYXJ0aWNsZSI6IiJ9LHsiZmFtaWx5IjoiV2F0YW5hYmUiLCJnaXZlbiI6IkFraXJhIiwicGFyc2UtbmFtZXMiOmZhbHNlLCJkcm9wcGluZy1wYXJ0aWNsZSI6IiIsIm5vbi1kcm9wcGluZy1wYXJ0aWNsZSI6IiJ9LHsiZmFtaWx5IjoiVGFrYW9yaeKAkEtvbmRvIiwiZ2l2ZW4iOiJBa2lmdW1pIiwicGFyc2UtbmFtZXMiOmZhbHNlLCJkcm9wcGluZy1wYXJ0aWNsZSI6IiIsIm5vbi1kcm9wcGluZy1wYXJ0aWNsZSI6IiJ9XSwiY29udGFpbmVyLXRpdGxlIjoiQ2FuY2VyIFNjaWVuY2UiLCJjb250YWluZXItdGl0bGUtc2hvcnQiOiJDYW5jZXIgU2NpIiwiRE9JIjoiMTAuMTExMS9jYXMuNzAwOTUiLCJJU1NOIjoiMTM0Ny05MDMyIiwiaXNzdWVkIjp7ImRhdGUtcGFydHMiOltbMjAyNSw4LDEyXV19LCJwYWdlIjoiMjE2My0yMTc1IiwiYWJzdHJhY3QiOiI8cD4gVGhlIGNsaW5pY2FsIGFuZCBnZW5ldGljIHByZXNlbnRhdGlvbiBvZiBhZHVsdCBU4oCQY2VsbCBsZXVrZW1pYS9seW1waG9tYSAoQVRMTCkgcmFuZ2VzIGZyb20gaW5kb2xlbnQgdG8gYWdncmVzc2l2ZSwgbWFraW5nIGl0IGRpZmZpY3VsdCB0byBpZGVudGlmeSBjb21tb24gdGhlcmFwZXV0aWMgdGFyZ2V0cy4gSW5oaWJpdGluZyBFWkgxLzIgc3VwcHJlc3NlcyBBVExMIHRocm91Z2ggZXBpZ2VuZXRpYyBtb2R1bGF0aW9uOyBob3dldmVyLCB0aGUgZGl2ZXJzZSBnZW5ldGljIGJhY2tncm91bmQgb2YgQVRMTCBwcmVjbHVkZXMgaXRzIG1vZGUgb2YgYWN0aW9uIGZyb20gYmVpbmcgY2xlYXJseSBlbHVjaWRhdGVkLiBXZSBjb25kdWN0ZWQgc2luZ2xl4oCQY2VsbCBSTkEgc2VxdWVuY2luZyAoc2NSTkHigJBzZXEpIG9mIHByaW1hcnkgQVRMTCBjZWxscyBhbmQgaWRlbnRpZmllZCBhbiBlcGlnZW5ldGljIHJlZ3VsYXRpdmUgYXhpcy4gRmlyc3QsIGZsb3cgY3l0b21ldHJ5IHNob3dlZCB0aGF0IHRoZSBwcm9saWZlcmF0aXZlIHBvdGVudGlhbCBvZiBDQURNMSA8c3VwPis8L3N1cD4gSFRMVuKAkDHigJBpbmZlY3RlZCBjZWxscyByYW5nZXMgZnJvbSBzdGFibGUgdG8gdHJlYXRtZW504oCQcmVxdWlyZWQuIFNlY29uZCwgc2NSTkHigJBzZXEgaWRlbnRpZmllZCBhIENDUjQgPHN1cD4rPC9zdXA+IENENDggPHN1cD7iiJI8L3N1cD4gY2x1c3RlciwgdGhlIHBvcHVsYXRpb24gb2Ygd2hpY2ggaW5jcmVhc2VkIGluIHRyZWF0bWVudOKAkHJlcXVpcmVkIHBhdGllbnRzLiBJbiBzaWxpY28gcHJvbW90ZXIgYW5hbHlzaXMgb2YgdGhpcyBjbHVzdGVyIGlkZW50aWZpZWQgYSB0cmFuc2NyaXB0aW9uIGZhY3RvciBZWTEgYXMgYSBjYW5kaWRhdGUgcmVndWxhdG9yLiBJbnRyYWNlbGx1bGFyIGZsb3cgY3l0b21ldHJ5IGNvbmZpcm1lZCB0aGF0IFlZMSBhbmQgRVpIMiB3ZXJlIHVwcmVndWxhdGVkIGluIGFjdXRl4oCQdHlwZS4gQnkgY29udHJhc3QsIE1MSDEgYnV0IG5vdCBNU0gyIHdpdGhpbiBDQURNMSA8c3VwPis8L3N1cD4gY2VsbHMgd2FzIGRvd25yZWd1bGF0ZWQgaW4gcmVtaXR0ZWQgQVRMTCAoIDxpdGFsaWM+cDwvaXRhbGljPiDigIkmbHQ74oCJMC4wNSksIHN1Z2dlc3RpbmcgdGhhdCBNTEgxIGlzIGFzc29jaWF0ZWQgd2l0aCBZWTEvRVpIMi4gTm90YWJseSwgbGVudGl2aXJhbCBZWTEga25vY2tkb3duIGFuZCB0aGUgRVpIMS8yIGluaGliaXRvciB2YWxlbWV0b3N0YXQgZG93bnJlZ3VsYXRlZCBNTEgxIGluIEFUTEwgY2VsbCBsaW5lcyBhbmQgcHJpbWFyeSBBVExMIGNlbGxzLiBGaW5hbGx5LCBrbm9ja2Rvd24gb2YgWVkxIG9yIE1MSDEgc3VwcHJlc3NlZCB0aGUgcHJvbGlmZXJhdGlvbiBvZiBBVExMIGNlbGxzLiBPdXIgZmluZGluZ3Mgc3VnZ2VzdCB0aGF0IFlZMS9FWkgyIG92ZXJleHByZXNzaW9uIGluIHRoZSBBVExMIHN1YnBvcHVsYXRpb24gZGVmaW5lcyBhZ2dyZXNzaXZlbmVzcyBhbmQgdGhhdCBNTEgxIGRvd25yZWd1bGF0aW9uIHRocm91Z2ggWVkxL0VaSDIgaW5oaWJpdGlvbiBtYXkgYmUgYW4gZWZmZWN0aXZlIHRyZWF0bWVudCBmb3IgYWdncmVzc2l2ZSBBVExMLiA8L3A+IiwiaXNzdWUiOiI4Iiwidm9sdW1lIjoiMTE2In0sImlzVGVtcG9yYXJ5IjpmYWxzZX1dfQ==&quot;,&quot;citationItems&quot;:[{&quot;id&quot;:&quot;72ef5148-4e20-3e25-9e9e-8d8980521d55&quot;,&quot;itemData&quot;:{&quot;type&quot;:&quot;article-journal&quot;,&quot;id&quot;:&quot;72ef5148-4e20-3e25-9e9e-8d8980521d55&quot;,&quot;title&quot;:&quot;YY1 Knockdown Relieves the Differentiation Block and Restores Apoptosis in AML Cells&quot;,&quot;author&quot;:[{&quot;family&quot;:&quot;Noguera&quot;,&quot;given&quot;:&quot;Nelida Ines&quot;,&quot;parse-names&quot;:false,&quot;dropping-particle&quot;:&quot;&quot;,&quot;non-dropping-particle&quot;:&quot;&quot;},{&quot;family&quot;:&quot;Travaglini&quot;,&quot;given&quot;:&quot;Serena&quot;,&quot;parse-names&quot;:false,&quot;dropping-particle&quot;:&quot;&quot;,&quot;non-dropping-particle&quot;:&quot;&quot;},{&quot;family&quot;:&quot;Scalea&quot;,&quot;given&quot;:&quot;Stefania&quot;,&quot;parse-names&quot;:false,&quot;dropping-particle&quot;:&quot;&quot;,&quot;non-dropping-particle&quot;:&quot;&quot;},{&quot;family&quot;:&quot;Catalanotto&quot;,&quot;given&quot;:&quot;Caterina&quot;,&quot;parse-names&quot;:false,&quot;dropping-particle&quot;:&quot;&quot;,&quot;non-dropping-particle&quot;:&quot;&quot;},{&quot;family&quot;:&quot;Reale&quot;,&quot;given&quot;:&quot;Anna&quot;,&quot;parse-names&quot;:false,&quot;dropping-particle&quot;:&quot;&quot;,&quot;non-dropping-particle&quot;:&quot;&quot;},{&quot;family&quot;:&quot;Zampieri&quot;,&quot;given&quot;:&quot;Michele&quot;,&quot;parse-names&quot;:false,&quot;dropping-particle&quot;:&quot;&quot;,&quot;non-dropping-particle&quot;:&quot;&quot;},{&quot;family&quot;:&quot;Zaza&quot;,&quot;given&quot;:&quot;Alessandra&quot;,&quot;parse-names&quot;:false,&quot;dropping-particle&quot;:&quot;&quot;,&quot;non-dropping-particle&quot;:&quot;&quot;},{&quot;family&quot;:&quot;Ricciardi&quot;,&quot;given&quot;:&quot;Maria Rosaria&quot;,&quot;parse-names&quot;:false,&quot;dropping-particle&quot;:&quot;&quot;,&quot;non-dropping-particle&quot;:&quot;&quot;},{&quot;family&quot;:&quot;Angelini&quot;,&quot;given&quot;:&quot;Daniela Francesca&quot;,&quot;parse-names&quot;:false,&quot;dropping-particle&quot;:&quot;&quot;,&quot;non-dropping-particle&quot;:&quot;&quot;},{&quot;family&quot;:&quot;Tafuri&quot;,&quot;given&quot;:&quot;Agostino&quot;,&quot;parse-names&quot;:false,&quot;dropping-particle&quot;:&quot;&quot;,&quot;non-dropping-particle&quot;:&quot;&quot;},{&quot;family&quot;:&quot;Ottone&quot;,&quot;given&quot;:&quot;Tiziana&quot;,&quot;parse-names&quot;:false,&quot;dropping-particle&quot;:&quot;&quot;,&quot;non-dropping-particle&quot;:&quot;&quot;},{&quot;family&quot;:&quot;Voso&quot;,&quot;given&quot;:&quot;Maria Teresa&quot;,&quot;parse-names&quot;:false,&quot;dropping-particle&quot;:&quot;&quot;,&quot;non-dropping-particle&quot;:&quot;&quot;},{&quot;family&quot;:&quot;Zardo&quot;,&quot;given&quot;:&quot;Giuseppe&quot;,&quot;parse-names&quot;:false,&quot;dropping-particle&quot;:&quot;&quot;,&quot;non-dropping-particle&quot;:&quot;&quot;}],&quot;container-title&quot;:&quot;Cancers&quot;,&quot;container-title-short&quot;:&quot;Cancers (Basel)&quot;,&quot;DOI&quot;:&quot;10.3390/cancers15154010&quot;,&quot;ISSN&quot;:&quot;2072-6694&quot;,&quot;issued&quot;:{&quot;date-parts&quot;:[[2023,8,7]]},&quot;page&quot;:&quot;4010&quot;,&quot;abstract&quot;:&quot;&lt;p&gt;In this study we analyzed the expression of Yin and Yang 1 protein (YY1), a member of the noncanonical PcG complexes, in AML patient samples and AML cell lines and the effect of YY1 downregulation on the AML differentiation block. Our results show that YY1 is significantly overexpressed in AML patient samples and AML cell lines and that YY1 knockdown relieves the differentiation block. YY1 downregulation in two AML cell lines (HL-60 and OCI-AML3) and one AML patient sample restored the expression of members of the CEBP protein family, increased the expression of extrinsic growth factors/receptors and surface antigenic markers, induced morphological cell characteristics typical of myeloid differentiation, and sensitized cells to retinoic acid treatment and to apoptosis. Overall, our data show that YY1 is not a secondary regulator of myeloid differentiation but that, if overexpressed, it can play a predominant role in myeloid differentiation block.&lt;/p&gt;&quot;,&quot;issue&quot;:&quot;15&quot;,&quot;volume&quot;:&quot;15&quot;},&quot;isTemporary&quot;:false},{&quot;id&quot;:&quot;a33a9a82-5c4c-37fe-b0dd-e42daf54ec56&quot;,&quot;itemData&quot;:{&quot;type&quot;:&quot;article-journal&quot;,&quot;id&quot;:&quot;a33a9a82-5c4c-37fe-b0dd-e42daf54ec56&quot;,&quot;title&quot;:&quot;Celastrol induces DNA damage and cell death in BCR-ABL T315I-mutant CML by targeting YY1 and HMCES&quot;,&quot;author&quot;:[{&quot;family&quot;:&quot;Yang&quot;,&quot;given&quot;:&quot;Fan&quot;,&quot;parse-names&quot;:false,&quot;dropping-particle&quot;:&quot;&quot;,&quot;non-dropping-particle&quot;:&quot;&quot;},{&quot;family&quot;:&quot;Zhou&quot;,&quot;given&quot;:&quot;Hongchao&quot;,&quot;parse-names&quot;:false,&quot;dropping-particle&quot;:&quot;&quot;,&quot;non-dropping-particle&quot;:&quot;&quot;},{&quot;family&quot;:&quot;Luo&quot;,&quot;given&quot;:&quot;Piao&quot;,&quot;parse-names&quot;:false,&quot;dropping-particle&quot;:&quot;&quot;,&quot;non-dropping-particle&quot;:&quot;&quot;},{&quot;family&quot;:&quot;Jia&quot;,&quot;given&quot;:&quot;Lin&quot;,&quot;parse-names&quot;:false,&quot;dropping-particle&quot;:&quot;&quot;,&quot;non-dropping-particle&quot;:&quot;&quot;},{&quot;family&quot;:&quot;Hou&quot;,&quot;given&quot;:&quot;Mengyun&quot;,&quot;parse-names&quot;:false,&quot;dropping-particle&quot;:&quot;&quot;,&quot;non-dropping-particle&quot;:&quot;&quot;},{&quot;family&quot;:&quot;Huang&quot;,&quot;given&quot;:&quot;Jingnan&quot;,&quot;parse-names&quot;:false,&quot;dropping-particle&quot;:&quot;&quot;,&quot;non-dropping-particle&quot;:&quot;&quot;},{&quot;family&quot;:&quot;Gao&quot;,&quot;given&quot;:&quot;Lin&quot;,&quot;parse-names&quot;:false,&quot;dropping-particle&quot;:&quot;&quot;,&quot;non-dropping-particle&quot;:&quot;&quot;},{&quot;family&quot;:&quot;Zhang&quot;,&quot;given&quot;:&quot;Qian&quot;,&quot;parse-names&quot;:false,&quot;dropping-particle&quot;:&quot;&quot;,&quot;non-dropping-particle&quot;:&quot;&quot;},{&quot;family&quot;:&quot;Guan&quot;,&quot;given&quot;:&quot;Yudong&quot;,&quot;parse-names&quot;:false,&quot;dropping-particle&quot;:&quot;&quot;,&quot;non-dropping-particle&quot;:&quot;&quot;},{&quot;family&quot;:&quot;Bao&quot;,&quot;given&quot;:&quot;Honglei&quot;,&quot;parse-names&quot;:false,&quot;dropping-particle&quot;:&quot;&quot;,&quot;non-dropping-particle&quot;:&quot;&quot;},{&quot;family&quot;:&quot;Zhang&quot;,&quot;given&quot;:&quot;Baotong&quot;,&quot;parse-names&quot;:false,&quot;dropping-particle&quot;:&quot;&quot;,&quot;non-dropping-particle&quot;:&quot;&quot;},{&quot;family&quot;:&quot;Liu&quot;,&quot;given&quot;:&quot;Liping&quot;,&quot;parse-names&quot;:false,&quot;dropping-particle&quot;:&quot;&quot;,&quot;non-dropping-particle&quot;:&quot;&quot;},{&quot;family&quot;:&quot;Zou&quot;,&quot;given&quot;:&quot;Chang&quot;,&quot;parse-names&quot;:false,&quot;dropping-particle&quot;:&quot;&quot;,&quot;non-dropping-particle&quot;:&quot;&quot;},{&quot;family&quot;:&quot;Yang&quot;,&quot;given&quot;:&quot;Qinhe&quot;,&quot;parse-names&quot;:false,&quot;dropping-particle&quot;:&quot;&quot;,&quot;non-dropping-particle&quot;:&quot;&quot;},{&quot;family&quot;:&quot;Wang&quot;,&quot;given&quot;:&quot;Jigang&quot;,&quot;parse-names&quot;:false,&quot;dropping-particle&quot;:&quot;&quot;,&quot;non-dropping-particle&quot;:&quot;&quot;},{&quot;family&quot;:&quot;Dai&quot;,&quot;given&quot;:&quot;Lingyun&quot;,&quot;parse-names&quot;:false,&quot;dropping-particle&quot;:&quot;&quot;,&quot;non-dropping-particle&quot;:&quot;&quot;}],&quot;container-title&quot;:&quot;Phytomedicine&quot;,&quot;DOI&quot;:&quot;10.1016/j.phymed.2024.155937&quot;,&quot;ISSN&quot;:&quot;09447113&quot;,&quot;issued&quot;:{&quot;date-parts&quot;:[[2024,11]]},&quot;page&quot;:&quot;155937&quot;,&quot;volume&quot;:&quot;134&quot;,&quot;container-title-short&quot;:&quot;&quot;},&quot;isTemporary&quot;:false},{&quot;id&quot;:&quot;117d332d-7391-30b2-ac54-34b2a56e703d&quot;,&quot;itemData&quot;:{&quot;type&quot;:&quot;article-journal&quot;,&quot;id&quot;:&quot;117d332d-7391-30b2-ac54-34b2a56e703d&quot;,&quot;title&quot;:&quot;Role of YY1 in the Regulation of Anti-Apoptotic Gene Products in Drug-Resistant Cancer Cells&quot;,&quot;author&quot;:[{&quot;family&quot;:&quot;Jung&quot;,&quot;given&quot;:&quot;Megan&quot;,&quot;parse-names&quot;:false,&quot;dropping-particle&quot;:&quot;&quot;,&quot;non-dropping-particle&quot;:&quot;&quot;},{&quot;family&quot;:&quot;Bui&quot;,&quot;given&quot;:&quot;Indy&quot;,&quot;parse-names&quot;:false,&quot;dropping-particle&quot;:&quot;&quot;,&quot;non-dropping-particle&quot;:&quot;&quot;},{&quot;family&quot;:&quot;Bonavida&quot;,&quot;given&quot;:&quot;Benjamin&quot;,&quot;parse-names&quot;:false,&quot;dropping-particle&quot;:&quot;&quot;,&quot;non-dropping-particle&quot;:&quot;&quot;}],&quot;container-title&quot;:&quot;Cancers&quot;,&quot;container-title-short&quot;:&quot;Cancers (Basel)&quot;,&quot;DOI&quot;:&quot;10.3390/cancers15174267&quot;,&quot;ISSN&quot;:&quot;2072-6694&quot;,&quot;issued&quot;:{&quot;date-parts&quot;:[[2023,8,25]]},&quot;page&quot;:&quot;4267&quot;,&quot;abstract&quot;:&quot;&lt;p&gt;Cancer is a leading cause of death among the various diseases encountered in humans. Cancer is not a single entity and consists of numerous different types and subtypes that require various treatment regimens. In the last decade, several milestones in cancer treatments were accomplished, such as specific targeting agents or revitalizing the dormant anti-tumor immune response. These milestones have resulted in significant positive clinical responses as well as tumor regression and the prolongation of survival in subsets of cancer patients. Hence, in non-responding patients and non-responding relapsed patients, cancers develop intrinsic mechanisms of resistance to cell death via the overexpression of anti-apoptotic gene products. In parallel, the majority of resistant cancers have been reported to overexpress a transcription factor, Yin Yang 1 (YY1), which regulates the chemo-immuno-resistance of cancer cells to therapeutic anticancer cytotoxic agents. The relationship between the overexpression of YY1 and several anti-apoptotic gene products, such as B-cell lymphoma 2 protein (Bcl-2), B-cell lymphoma extra-large (Bcl-xL), myeloid cell leukemia 1 (Mcl-1) and survivin, is investigated in this paper. The findings demonstrate that these anti-apoptotic gene products are regulated, in part, by YY1 at the transcriptional, epigenetic, post-transcriptional and translational levels. While targeting each of the anti-apoptotic gene products individually has been examined and clinically tested for some, this targeting strategy is not effective due to compensation by other overexpressed anti-apoptotic gene products. In contrast, targeting YY1 directly, through small interfering RNAs (siRNAs), gene editing or small molecule inhibitors, can be therapeutically more effective and generalized in YY1-overexpressed resistant cancers.&lt;/p&gt;&quot;,&quot;issue&quot;:&quot;17&quot;,&quot;volume&quot;:&quot;15&quot;},&quot;isTemporary&quot;:false},{&quot;id&quot;:&quot;409362f8-2e96-368d-8389-16322d3d0f71&quot;,&quot;itemData&quot;:{&quot;type&quot;:&quot;article-journal&quot;,&quot;id&quot;:&quot;409362f8-2e96-368d-8389-16322d3d0f71&quot;,&quot;title&quot;:&quot;Expression of YY1 in pro-B and T phenotypes correlation with poor survival in pediatric acute lymphoblastic leukemia&quot;,&quot;author&quot;:[{&quot;family&quot;:&quot;Antonio-Andres&quot;,&quot;given&quot;:&quot;Gabriela&quot;,&quot;parse-names&quot;:false,&quot;dropping-particle&quot;:&quot;&quot;,&quot;non-dropping-particle&quot;:&quot;&quot;},{&quot;family&quot;:&quot;Jiménez-Hernandez&quot;,&quot;given&quot;:&quot;Elva&quot;,&quot;parse-names&quot;:false,&quot;dropping-particle&quot;:&quot;&quot;,&quot;non-dropping-particle&quot;:&quot;&quot;},{&quot;family&quot;:&quot;Estrada-Abreo&quot;,&quot;given&quot;:&quot;Laura A.&quot;,&quot;parse-names&quot;:false,&quot;dropping-particle&quot;:&quot;&quot;,&quot;non-dropping-particle&quot;:&quot;&quot;},{&quot;family&quot;:&quot;Garfias-Gómez&quot;,&quot;given&quot;:&quot;Yanelly&quot;,&quot;parse-names&quot;:false,&quot;dropping-particle&quot;:&quot;&quot;,&quot;non-dropping-particle&quot;:&quot;&quot;},{&quot;family&quot;:&quot;Patino-Lopez&quot;,&quot;given&quot;:&quot;Genaro&quot;,&quot;parse-names&quot;:false,&quot;dropping-particle&quot;:&quot;&quot;,&quot;non-dropping-particle&quot;:&quot;&quot;},{&quot;family&quot;:&quot;Juarez-Mendez&quot;,&quot;given&quot;:&quot;Sergio&quot;,&quot;parse-names&quot;:false,&quot;dropping-particle&quot;:&quot;&quot;,&quot;non-dropping-particle&quot;:&quot;&quot;},{&quot;family&quot;:&quot;Huerta-Yepez&quot;,&quot;given&quot;:&quot;Sara&quot;,&quot;parse-names&quot;:false,&quot;dropping-particle&quot;:&quot;&quot;,&quot;non-dropping-particle&quot;:&quot;&quot;}],&quot;container-title&quot;:&quot;Pediatric Hematology and Oncology&quot;,&quot;container-title-short&quot;:&quot;Pediatr Hematol Oncol&quot;,&quot;DOI&quot;:&quot;10.1080/08880018.2020.1871139&quot;,&quot;ISSN&quot;:&quot;0888-0018&quot;,&quot;issued&quot;:{&quot;date-parts&quot;:[[2021,7,4]]},&quot;page&quot;:&quot;456-470&quot;,&quot;issue&quot;:&quot;5&quot;,&quot;volume&quot;:&quot;38&quot;},&quot;isTemporary&quot;:false},{&quot;id&quot;:&quot;65d48279-2e62-3c00-a6b4-aa252fe6779e&quot;,&quot;itemData&quot;:{&quot;type&quot;:&quot;article-journal&quot;,&quot;id&quot;:&quot;65d48279-2e62-3c00-a6b4-aa252fe6779e&quot;,&quot;title&quot;:&quot;HDAC3-YY1-RAB5A axis remodels AML-supportive niche by modulating mitochondrial homeostasis in bone marrow stromal cells&quot;,&quot;author&quot;:[{&quot;family&quot;:&quot;He&quot;,&quot;given&quot;:&quot;Chao&quot;,&quot;parse-names&quot;:false,&quot;dropping-particle&quot;:&quot;&quot;,&quot;non-dropping-particle&quot;:&quot;&quot;},{&quot;family&quot;:&quot;Xiong&quot;,&quot;given&quot;:&quot;Yue&quot;,&quot;parse-names&quot;:false,&quot;dropping-particle&quot;:&quot;&quot;,&quot;non-dropping-particle&quot;:&quot;&quot;},{&quot;family&quot;:&quot;Zeng&quot;,&quot;given&quot;:&quot;Yuqing&quot;,&quot;parse-names&quot;:false,&quot;dropping-particle&quot;:&quot;&quot;,&quot;non-dropping-particle&quot;:&quot;&quot;},{&quot;family&quot;:&quot;Feng&quot;,&quot;given&quot;:&quot;Jianhua&quot;,&quot;parse-names&quot;:false,&quot;dropping-particle&quot;:&quot;&quot;,&quot;non-dropping-particle&quot;:&quot;&quot;},{&quot;family&quot;:&quot;Yan&quot;,&quot;given&quot;:&quot;Fuxia&quot;,&quot;parse-names&quot;:false,&quot;dropping-particle&quot;:&quot;&quot;,&quot;non-dropping-particle&quot;:&quot;&quot;},{&quot;family&quot;:&quot;Zhang&quot;,&quot;given&quot;:&quot;Manqi&quot;,&quot;parse-names&quot;:false,&quot;dropping-particle&quot;:&quot;&quot;,&quot;non-dropping-particle&quot;:&quot;&quot;},{&quot;family&quot;:&quot;Tan&quot;,&quot;given&quot;:&quot;Zhili&quot;,&quot;parse-names&quot;:false,&quot;dropping-particle&quot;:&quot;&quot;,&quot;non-dropping-particle&quot;:&quot;&quot;},{&quot;family&quot;:&quot;Zheng&quot;,&quot;given&quot;:&quot;Yaling&quot;,&quot;parse-names&quot;:false,&quot;dropping-particle&quot;:&quot;&quot;,&quot;non-dropping-particle&quot;:&quot;&quot;},{&quot;family&quot;:&quot;Chen&quot;,&quot;given&quot;:&quot;Hongbo&quot;,&quot;parse-names&quot;:false,&quot;dropping-particle&quot;:&quot;&quot;,&quot;non-dropping-particle&quot;:&quot;&quot;},{&quot;family&quot;:&quot;Huang&quot;,&quot;given&quot;:&quot;Rui&quot;,&quot;parse-names&quot;:false,&quot;dropping-particle&quot;:&quot;&quot;,&quot;non-dropping-particle&quot;:&quot;&quot;},{&quot;family&quot;:&quot;Cheng&quot;,&quot;given&quot;:&quot;Fang&quot;,&quot;parse-names&quot;:false,&quot;dropping-particle&quot;:&quot;&quot;,&quot;non-dropping-particle&quot;:&quot;&quot;}],&quot;container-title&quot;:&quot;Cell Death &amp; Disease&quot;,&quot;container-title-short&quot;:&quot;Cell Death Dis&quot;,&quot;DOI&quot;:&quot;10.1038/s41419-025-07777-9&quot;,&quot;ISSN&quot;:&quot;2041-4889&quot;,&quot;issued&quot;:{&quot;date-parts&quot;:[[2025,7,7]]},&quot;page&quot;:&quot;498&quot;,&quot;abstract&quot;:&quot;&lt;p&gt;Recent studies have shown that the interaction between acute myeloid leukemia (AML) and bone marrow stromal cells (BMSCs) plays a vital role in the progression of leukemia and the development of drug resistance, while the underlying mechanisms remain inconclusive. In this study, we found that AML patient-derived BMSCs exhibit a hyperinflammatory phenotype. Histone deacetylase 3 (HDAC3) in BMSCs enhances mitochondrial reactive oxygen species (ROS) production by RAB5A-mediated blockade of mitophagy. Furthermore, we confirmed that HDAC3 regulates RAB5A expression through transcription factor YY1. Excessive ROS accelerates the senescence of BMSCs and promotes the secretion of senescence-associated secretory phenotype, creating a hyperinflammatory bone marrow niche, activating the NF-κB pathway in AML cells to promote their survival and drug resistance. The inhibition of HDAC3 in BMSCs reduces the mitochondrial ROS production and thus delays BMSCs senescence. Consequently, HDAC3 inhibition in BMSCs decreases AML proliferation and synergizes with the anti-AML efficacy of venetoclax. Therefore, our study suggests that targeting HDAC3 in BMSCs may be used for the combination therapy of AML by remodeling the AML-supportive niche.&lt;/p&gt;&quot;,&quot;issue&quot;:&quot;1&quot;,&quot;volume&quot;:&quot;16&quot;},&quot;isTemporary&quot;:false},{&quot;id&quot;:&quot;cae76a0b-cf84-3a3d-a735-25bcb3585c1c&quot;,&quot;itemData&quot;:{&quot;type&quot;:&quot;article-journal&quot;,&quot;id&quot;:&quot;cae76a0b-cf84-3a3d-a735-25bcb3585c1c&quot;,&quot;title&quot;:&quot;Upregulation of YY1/EZH2 and MLH1 as Therapeutic Targets for Adult T‐Cell Leukemia/Lymphoma&quot;,&quot;author&quot;:[{&quot;family&quot;:&quot;Shimizu&quot;,&quot;given&quot;:&quot;Takuya&quot;,&quot;parse-names&quot;:false,&quot;dropping-particle&quot;:&quot;&quot;,&quot;non-dropping-particle&quot;:&quot;&quot;},{&quot;family&quot;:&quot;Shindo&quot;,&quot;given&quot;:&quot;Takero&quot;,&quot;parse-names&quot;:false,&quot;dropping-particle&quot;:&quot;&quot;,&quot;non-dropping-particle&quot;:&quot;&quot;},{&quot;family&quot;:&quot;Ogawa&quot;,&quot;given&quot;:&quot;Hanako&quot;,&quot;parse-names&quot;:false,&quot;dropping-particle&quot;:&quot;&quot;,&quot;non-dropping-particle&quot;:&quot;&quot;},{&quot;family&quot;:&quot;Teranaka&quot;,&quot;given&quot;:&quot;Kaori&quot;,&quot;parse-names&quot;:false,&quot;dropping-particle&quot;:&quot;&quot;,&quot;non-dropping-particle&quot;:&quot;&quot;},{&quot;family&quot;:&quot;Watanabe&quot;,&quot;given&quot;:&quot;Akira&quot;,&quot;parse-names&quot;:false,&quot;dropping-particle&quot;:&quot;&quot;,&quot;non-dropping-particle&quot;:&quot;&quot;},{&quot;family&quot;:&quot;Takaori‐Kondo&quot;,&quot;given&quot;:&quot;Akifumi&quot;,&quot;parse-names&quot;:false,&quot;dropping-particle&quot;:&quot;&quot;,&quot;non-dropping-particle&quot;:&quot;&quot;}],&quot;container-title&quot;:&quot;Cancer Science&quot;,&quot;container-title-short&quot;:&quot;Cancer Sci&quot;,&quot;DOI&quot;:&quot;10.1111/cas.70095&quot;,&quot;ISSN&quot;:&quot;1347-9032&quot;,&quot;issued&quot;:{&quot;date-parts&quot;:[[2025,8,12]]},&quot;page&quot;:&quot;2163-2175&quot;,&quot;abstract&quot;:&quot;&lt;p&gt; The clinical and genetic presentation of adult T‐cell leukemia/lymphoma (ATLL) ranges from indolent to aggressive, making it difficult to identify common therapeutic targets. Inhibiting EZH1/2 suppresses ATLL through epigenetic modulation; however, the diverse genetic background of ATLL precludes its mode of action from being clearly elucidated. We conducted single‐cell RNA sequencing (scRNA‐seq) of primary ATLL cells and identified an epigenetic regulative axis. First, flow cytometry showed that the proliferative potential of CADM1 &lt;sup&gt;+&lt;/sup&gt; HTLV‐1‐infected cells ranges from stable to treatment‐required. Second, scRNA‐seq identified a CCR4 &lt;sup&gt;+&lt;/sup&gt; CD48 &lt;sup&gt;−&lt;/sup&gt; cluster, the population of which increased in treatment‐required patients. In silico promoter analysis of this cluster identified a transcription factor YY1 as a candidate regulator. Intracellular flow cytometry confirmed that YY1 and EZH2 were upregulated in acute‐type. By contrast, MLH1 but not MSH2 within CADM1 &lt;sup&gt;+&lt;/sup&gt; cells was downregulated in remitted ATLL ( &lt;italic&gt;p&lt;/italic&gt;  &amp;lt; 0.05), suggesting that MLH1 is associated with YY1/EZH2. Notably, lentiviral YY1 knockdown and the EZH1/2 inhibitor valemetostat downregulated MLH1 in ATLL cell lines and primary ATLL cells. Finally, knockdown of YY1 or MLH1 suppressed the proliferation of ATLL cells. Our findings suggest that YY1/EZH2 overexpression in the ATLL subpopulation defines aggressiveness and that MLH1 downregulation through YY1/EZH2 inhibition may be an effective treatment for aggressive ATLL. &lt;/p&gt;&quot;,&quot;issue&quot;:&quot;8&quot;,&quot;volume&quot;:&quot;116&quot;},&quot;isTemporary&quot;:false}]}]"/>
    <we:property name="MENDELEY_CITATIONS_LOCALE_CODE" value="&quot;en-US&quot;"/>
    <we:property name="MENDELEY_CITATIONS_STYLE" value="{&quot;id&quot;:&quot;https://www.zotero.org/styles/frontiers-in-cell-and-developmental-biology&quot;,&quot;title&quot;:&quot;Frontiers in Cell and Developmental 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3E4BB375-062D-491F-9D03-29F23E880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7</Pages>
  <Words>5123</Words>
  <Characters>27667</Characters>
  <Application>Microsoft Office Word</Application>
  <DocSecurity>0</DocSecurity>
  <Lines>230</Lines>
  <Paragraphs>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atriz Ferreira da Silva</cp:lastModifiedBy>
  <cp:revision>3</cp:revision>
  <cp:lastPrinted>2013-10-03T12:51:00Z</cp:lastPrinted>
  <dcterms:created xsi:type="dcterms:W3CDTF">2025-10-24T02:59:00Z</dcterms:created>
  <dcterms:modified xsi:type="dcterms:W3CDTF">2025-10-2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9d238f3-2e34-4c03-8f1f-2f621c296638</vt:lpwstr>
  </property>
</Properties>
</file>